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displacedByCustomXml="next"/>
    <w:bookmarkEnd w:id="0" w:displacedByCustomXml="next"/>
    <w:sdt>
      <w:sdtPr>
        <w:rPr>
          <w:rFonts w:ascii="Times New Roman" w:hAnsi="Times New Roman" w:cs="Times New Roman"/>
          <w:sz w:val="28"/>
          <w:szCs w:val="24"/>
          <w:highlight w:val="yellow"/>
          <w:lang w:val="en-US"/>
        </w:rPr>
        <w:alias w:val="title"/>
        <w:tag w:val="title"/>
        <w:id w:val="2110385506"/>
        <w:placeholder>
          <w:docPart w:val="B0089F2ACB3F4C3E81E97FEA3823A722"/>
        </w:placeholder>
      </w:sdtPr>
      <w:sdtEndPr/>
      <w:sdtContent>
        <w:p w14:paraId="796D3F55" w14:textId="398859AD" w:rsidR="006B43F6" w:rsidRPr="00531F97" w:rsidRDefault="006B43F6" w:rsidP="006B43F6">
          <w:pPr>
            <w:spacing w:after="0" w:line="360" w:lineRule="auto"/>
            <w:rPr>
              <w:rFonts w:ascii="Times New Roman" w:hAnsi="Times New Roman" w:cs="Times New Roman"/>
              <w:sz w:val="28"/>
              <w:szCs w:val="24"/>
              <w:lang w:val="en-US"/>
            </w:rPr>
          </w:pPr>
          <w:r w:rsidRPr="00531F97">
            <w:rPr>
              <w:rFonts w:ascii="Times New Roman" w:hAnsi="Times New Roman" w:cs="Times New Roman"/>
              <w:sz w:val="28"/>
              <w:szCs w:val="24"/>
              <w:highlight w:val="yellow"/>
              <w:lang w:val="en-US"/>
            </w:rPr>
            <w:t>Ecotoxicity screening evaluation of selected pharmaceuticals and their transformation products towards various organisms</w:t>
          </w:r>
        </w:p>
      </w:sdtContent>
    </w:sdt>
    <w:sdt>
      <w:sdtPr>
        <w:rPr>
          <w:rFonts w:ascii="Times New Roman" w:hAnsi="Times New Roman" w:cs="Times New Roman"/>
          <w:sz w:val="24"/>
          <w:szCs w:val="24"/>
          <w:highlight w:val="green"/>
          <w:lang w:val="en-US"/>
        </w:rPr>
        <w:alias w:val="contrib-group"/>
        <w:tag w:val="contrib-group"/>
        <w:id w:val="-1137172307"/>
        <w:placeholder>
          <w:docPart w:val="A01B2423E1604C6B9F20D6DFDCAB95B8"/>
        </w:placeholder>
      </w:sdtPr>
      <w:sdtEndPr>
        <w:rPr>
          <w:highlight w:val="none"/>
          <w:vertAlign w:val="superscript"/>
        </w:rPr>
      </w:sdtEndPr>
      <w:sdtContent>
        <w:p w14:paraId="6F23A1BA" w14:textId="53A9B14E" w:rsidR="006B43F6" w:rsidRPr="00531F97" w:rsidRDefault="007B2817" w:rsidP="007C1274">
          <w:pPr>
            <w:tabs>
              <w:tab w:val="left" w:pos="1354"/>
              <w:tab w:val="left" w:pos="5760"/>
            </w:tabs>
            <w:spacing w:after="0" w:line="360" w:lineRule="auto"/>
            <w:rPr>
              <w:rFonts w:ascii="Times New Roman" w:hAnsi="Times New Roman" w:cs="Times New Roman"/>
              <w:sz w:val="24"/>
              <w:szCs w:val="24"/>
              <w:lang w:val="en-US"/>
            </w:rPr>
          </w:pPr>
          <w:sdt>
            <w:sdtPr>
              <w:rPr>
                <w:rFonts w:ascii="Times New Roman" w:hAnsi="Times New Roman" w:cs="Times New Roman"/>
                <w:sz w:val="24"/>
                <w:szCs w:val="24"/>
                <w:highlight w:val="green"/>
                <w:lang w:val="en-US"/>
              </w:rPr>
              <w:alias w:val="name"/>
              <w:tag w:val="name"/>
              <w:id w:val="-1868430661"/>
              <w:placeholder>
                <w:docPart w:val="42393623FC4547A1A35BFC70E3D743CD"/>
              </w:placeholder>
            </w:sdtPr>
            <w:sdtEndPr/>
            <w:sdtContent>
              <w:r w:rsidR="006B43F6" w:rsidRPr="00531F97">
                <w:rPr>
                  <w:rStyle w:val="given-names"/>
                  <w:noProof/>
                  <w:highlight w:val="green"/>
                </w:rPr>
                <w:t>Łukasz</w:t>
              </w:r>
              <w:r w:rsidR="006B43F6" w:rsidRPr="00531F97">
                <w:rPr>
                  <w:rFonts w:ascii="Times New Roman" w:hAnsi="Times New Roman" w:cs="Times New Roman"/>
                  <w:noProof/>
                  <w:sz w:val="24"/>
                  <w:szCs w:val="24"/>
                  <w:highlight w:val="green"/>
                  <w:lang w:val="en-US"/>
                </w:rPr>
                <w:t xml:space="preserve"> </w:t>
              </w:r>
              <w:r w:rsidR="006B43F6" w:rsidRPr="00531F97">
                <w:rPr>
                  <w:rStyle w:val="surname"/>
                  <w:noProof/>
                  <w:highlight w:val="green"/>
                </w:rPr>
                <w:t>Grabarczyk</w:t>
              </w:r>
            </w:sdtContent>
          </w:sdt>
          <w:r w:rsidR="006B43F6" w:rsidRPr="00531F97">
            <w:rPr>
              <w:rFonts w:ascii="Times New Roman" w:hAnsi="Times New Roman" w:cs="Times New Roman"/>
              <w:sz w:val="24"/>
              <w:szCs w:val="24"/>
              <w:vertAlign w:val="superscript"/>
              <w:lang w:val="en-US"/>
            </w:rPr>
            <w:t>1</w:t>
          </w:r>
          <w:r w:rsidR="006B43F6" w:rsidRPr="00531F97">
            <w:rPr>
              <w:rFonts w:ascii="Times New Roman" w:hAnsi="Times New Roman" w:cs="Times New Roman"/>
              <w:sz w:val="24"/>
              <w:szCs w:val="24"/>
              <w:lang w:val="en-US"/>
            </w:rPr>
            <w:t xml:space="preserve">, </w:t>
          </w:r>
          <w:r w:rsidR="006B43F6" w:rsidRPr="00531F97">
            <w:rPr>
              <w:rFonts w:ascii="Times New Roman" w:hAnsi="Times New Roman" w:cs="Times New Roman"/>
              <w:sz w:val="24"/>
              <w:szCs w:val="24"/>
              <w:lang w:val="en-US"/>
            </w:rPr>
            <w:br/>
          </w:r>
          <w:sdt>
            <w:sdtPr>
              <w:rPr>
                <w:rFonts w:ascii="Times New Roman" w:hAnsi="Times New Roman" w:cs="Times New Roman"/>
                <w:sz w:val="24"/>
                <w:szCs w:val="24"/>
                <w:highlight w:val="green"/>
                <w:lang w:val="en-US"/>
              </w:rPr>
              <w:alias w:val="name"/>
              <w:tag w:val="name"/>
              <w:id w:val="1766733260"/>
              <w:placeholder>
                <w:docPart w:val="4EA973853EFC477BBB10C9BFEACC5599"/>
              </w:placeholder>
            </w:sdtPr>
            <w:sdtEndPr/>
            <w:sdtContent>
              <w:r w:rsidR="006B43F6" w:rsidRPr="00531F97">
                <w:rPr>
                  <w:rStyle w:val="given-names"/>
                  <w:noProof/>
                  <w:highlight w:val="green"/>
                </w:rPr>
                <w:t>Ewa</w:t>
              </w:r>
              <w:r w:rsidR="006B43F6" w:rsidRPr="00531F97">
                <w:rPr>
                  <w:rFonts w:ascii="Times New Roman" w:hAnsi="Times New Roman" w:cs="Times New Roman"/>
                  <w:noProof/>
                  <w:sz w:val="24"/>
                  <w:szCs w:val="24"/>
                  <w:highlight w:val="green"/>
                  <w:lang w:val="en-US"/>
                </w:rPr>
                <w:t xml:space="preserve"> </w:t>
              </w:r>
              <w:r w:rsidR="006B43F6" w:rsidRPr="00531F97">
                <w:rPr>
                  <w:rStyle w:val="surname"/>
                  <w:noProof/>
                  <w:highlight w:val="green"/>
                </w:rPr>
                <w:t>Mulkiewicz</w:t>
              </w:r>
            </w:sdtContent>
          </w:sdt>
          <w:r w:rsidR="006B43F6" w:rsidRPr="00531F97">
            <w:rPr>
              <w:rFonts w:ascii="Times New Roman" w:hAnsi="Times New Roman" w:cs="Times New Roman"/>
              <w:sz w:val="24"/>
              <w:szCs w:val="24"/>
              <w:vertAlign w:val="superscript"/>
              <w:lang w:val="en-US"/>
            </w:rPr>
            <w:t>1*</w:t>
          </w:r>
          <w:r w:rsidR="006B43F6" w:rsidRPr="00531F97">
            <w:rPr>
              <w:lang w:val="en-US"/>
            </w:rPr>
            <w:t xml:space="preserve"> </w:t>
          </w:r>
          <w:sdt>
            <w:sdtPr>
              <w:rPr>
                <w:lang w:val="en-US"/>
              </w:rPr>
              <w:alias w:val="email"/>
              <w:tag w:val="email"/>
              <w:id w:val="-1036572570"/>
              <w:placeholder>
                <w:docPart w:val="312EEDD5ACB24F35A1753DFE9332EA1E"/>
              </w:placeholder>
            </w:sdtPr>
            <w:sdtEndPr>
              <w:rPr>
                <w:rFonts w:ascii="Times New Roman" w:hAnsi="Times New Roman" w:cs="Times New Roman"/>
                <w:sz w:val="24"/>
                <w:szCs w:val="24"/>
              </w:rPr>
            </w:sdtEndPr>
            <w:sdtContent>
              <w:hyperlink r:id="rId13" w:history="1">
                <w:r w:rsidR="006B43F6" w:rsidRPr="00531F97">
                  <w:rPr>
                    <w:rStyle w:val="Hyperlink"/>
                    <w:rFonts w:ascii="Times New Roman" w:hAnsi="Times New Roman" w:cs="Times New Roman"/>
                    <w:sz w:val="24"/>
                    <w:szCs w:val="24"/>
                    <w:lang w:val="en-US"/>
                  </w:rPr>
                  <w:t>ewa.mulkiewicz@ug.edu.pl</w:t>
                </w:r>
              </w:hyperlink>
            </w:sdtContent>
          </w:sdt>
          <w:r w:rsidR="006B43F6" w:rsidRPr="00531F97">
            <w:rPr>
              <w:rFonts w:ascii="Times New Roman" w:hAnsi="Times New Roman" w:cs="Times New Roman"/>
              <w:sz w:val="24"/>
              <w:szCs w:val="24"/>
              <w:lang w:val="en-US"/>
            </w:rPr>
            <w:t xml:space="preserve">, </w:t>
          </w:r>
          <w:r w:rsidR="006B43F6" w:rsidRPr="00531F97">
            <w:rPr>
              <w:rFonts w:ascii="Times New Roman" w:hAnsi="Times New Roman" w:cs="Times New Roman"/>
              <w:sz w:val="24"/>
              <w:szCs w:val="24"/>
              <w:lang w:val="en-US"/>
            </w:rPr>
            <w:br/>
          </w:r>
          <w:sdt>
            <w:sdtPr>
              <w:rPr>
                <w:rFonts w:ascii="Times New Roman" w:hAnsi="Times New Roman" w:cs="Times New Roman"/>
                <w:sz w:val="24"/>
                <w:szCs w:val="24"/>
                <w:highlight w:val="green"/>
                <w:lang w:val="en-US"/>
              </w:rPr>
              <w:alias w:val="name"/>
              <w:tag w:val="name"/>
              <w:id w:val="1943420709"/>
              <w:placeholder>
                <w:docPart w:val="4ED319959FA94168A15EE5349F7F33FB"/>
              </w:placeholder>
            </w:sdtPr>
            <w:sdtEndPr/>
            <w:sdtContent>
              <w:r w:rsidR="006B43F6" w:rsidRPr="00531F97">
                <w:rPr>
                  <w:rStyle w:val="given-names"/>
                  <w:noProof/>
                  <w:highlight w:val="green"/>
                </w:rPr>
                <w:t>Stefan</w:t>
              </w:r>
              <w:r w:rsidR="006B43F6" w:rsidRPr="00531F97">
                <w:rPr>
                  <w:rFonts w:ascii="Times New Roman" w:hAnsi="Times New Roman" w:cs="Times New Roman"/>
                  <w:noProof/>
                  <w:sz w:val="24"/>
                  <w:szCs w:val="24"/>
                  <w:highlight w:val="green"/>
                  <w:lang w:val="en-US"/>
                </w:rPr>
                <w:t xml:space="preserve"> </w:t>
              </w:r>
              <w:r w:rsidR="006B43F6" w:rsidRPr="00531F97">
                <w:rPr>
                  <w:rStyle w:val="surname"/>
                  <w:noProof/>
                  <w:highlight w:val="green"/>
                </w:rPr>
                <w:t>Stolte</w:t>
              </w:r>
            </w:sdtContent>
          </w:sdt>
          <w:r w:rsidR="006B43F6" w:rsidRPr="00531F97">
            <w:rPr>
              <w:rFonts w:ascii="Times New Roman" w:hAnsi="Times New Roman" w:cs="Times New Roman"/>
              <w:sz w:val="24"/>
              <w:szCs w:val="24"/>
              <w:vertAlign w:val="superscript"/>
              <w:lang w:val="en-US"/>
            </w:rPr>
            <w:t>2</w:t>
          </w:r>
          <w:r w:rsidR="006B43F6" w:rsidRPr="00531F97">
            <w:rPr>
              <w:rFonts w:ascii="Times New Roman" w:hAnsi="Times New Roman" w:cs="Times New Roman"/>
              <w:sz w:val="24"/>
              <w:szCs w:val="24"/>
              <w:lang w:val="en-US"/>
            </w:rPr>
            <w:t xml:space="preserve">, </w:t>
          </w:r>
          <w:r w:rsidR="006B43F6" w:rsidRPr="00531F97">
            <w:rPr>
              <w:rFonts w:ascii="Times New Roman" w:hAnsi="Times New Roman" w:cs="Times New Roman"/>
              <w:sz w:val="24"/>
              <w:szCs w:val="24"/>
              <w:lang w:val="en-US"/>
            </w:rPr>
            <w:br/>
          </w:r>
          <w:sdt>
            <w:sdtPr>
              <w:rPr>
                <w:rFonts w:ascii="Times New Roman" w:hAnsi="Times New Roman" w:cs="Times New Roman"/>
                <w:sz w:val="24"/>
                <w:szCs w:val="24"/>
                <w:highlight w:val="green"/>
                <w:lang w:val="en-US"/>
              </w:rPr>
              <w:alias w:val="name"/>
              <w:tag w:val="name"/>
              <w:id w:val="-928125909"/>
              <w:placeholder>
                <w:docPart w:val="529FDA873E7746058DA8EA9E4C2A5CD3"/>
              </w:placeholder>
            </w:sdtPr>
            <w:sdtEndPr/>
            <w:sdtContent>
              <w:r w:rsidR="006B43F6" w:rsidRPr="00531F97">
                <w:rPr>
                  <w:rStyle w:val="given-names"/>
                  <w:noProof/>
                  <w:highlight w:val="green"/>
                </w:rPr>
                <w:t>Alan</w:t>
              </w:r>
              <w:r w:rsidR="006B43F6" w:rsidRPr="00531F97">
                <w:rPr>
                  <w:rFonts w:ascii="Times New Roman" w:hAnsi="Times New Roman" w:cs="Times New Roman"/>
                  <w:noProof/>
                  <w:sz w:val="24"/>
                  <w:szCs w:val="24"/>
                  <w:highlight w:val="green"/>
                  <w:lang w:val="en-US"/>
                </w:rPr>
                <w:t xml:space="preserve"> </w:t>
              </w:r>
              <w:r w:rsidR="006B43F6" w:rsidRPr="00531F97">
                <w:rPr>
                  <w:rStyle w:val="surname"/>
                  <w:noProof/>
                  <w:highlight w:val="green"/>
                </w:rPr>
                <w:t>Puckowski</w:t>
              </w:r>
            </w:sdtContent>
          </w:sdt>
          <w:r w:rsidR="006B43F6" w:rsidRPr="00531F97">
            <w:rPr>
              <w:rFonts w:ascii="Times New Roman" w:hAnsi="Times New Roman" w:cs="Times New Roman"/>
              <w:sz w:val="24"/>
              <w:szCs w:val="24"/>
              <w:vertAlign w:val="superscript"/>
              <w:lang w:val="en-US"/>
            </w:rPr>
            <w:t>1</w:t>
          </w:r>
          <w:r w:rsidR="006B43F6" w:rsidRPr="00531F97">
            <w:rPr>
              <w:rFonts w:ascii="Times New Roman" w:hAnsi="Times New Roman" w:cs="Times New Roman"/>
              <w:sz w:val="24"/>
              <w:szCs w:val="24"/>
              <w:lang w:val="en-US"/>
            </w:rPr>
            <w:t xml:space="preserve">, </w:t>
          </w:r>
          <w:r w:rsidR="006B43F6" w:rsidRPr="00531F97">
            <w:rPr>
              <w:rFonts w:ascii="Times New Roman" w:hAnsi="Times New Roman" w:cs="Times New Roman"/>
              <w:sz w:val="24"/>
              <w:szCs w:val="24"/>
              <w:lang w:val="en-US"/>
            </w:rPr>
            <w:br/>
          </w:r>
          <w:sdt>
            <w:sdtPr>
              <w:rPr>
                <w:rFonts w:ascii="Times New Roman" w:hAnsi="Times New Roman" w:cs="Times New Roman"/>
                <w:sz w:val="24"/>
                <w:szCs w:val="24"/>
                <w:highlight w:val="green"/>
                <w:lang w:val="en-US"/>
              </w:rPr>
              <w:alias w:val="name"/>
              <w:tag w:val="name"/>
              <w:id w:val="-620142702"/>
              <w:placeholder>
                <w:docPart w:val="12D257AA72D348A983DB7434D9252CCE"/>
              </w:placeholder>
            </w:sdtPr>
            <w:sdtEndPr/>
            <w:sdtContent>
              <w:r w:rsidR="006B43F6" w:rsidRPr="00531F97">
                <w:rPr>
                  <w:rStyle w:val="given-names"/>
                  <w:noProof/>
                  <w:highlight w:val="green"/>
                </w:rPr>
                <w:t>Magdalena</w:t>
              </w:r>
              <w:r w:rsidR="006B43F6" w:rsidRPr="00531F97">
                <w:rPr>
                  <w:rFonts w:ascii="Times New Roman" w:hAnsi="Times New Roman" w:cs="Times New Roman"/>
                  <w:noProof/>
                  <w:sz w:val="24"/>
                  <w:szCs w:val="24"/>
                  <w:highlight w:val="green"/>
                  <w:lang w:val="en-US"/>
                </w:rPr>
                <w:t xml:space="preserve"> </w:t>
              </w:r>
              <w:r w:rsidR="006B43F6" w:rsidRPr="00531F97">
                <w:rPr>
                  <w:rStyle w:val="surname"/>
                  <w:noProof/>
                  <w:highlight w:val="green"/>
                </w:rPr>
                <w:t>Pazda</w:t>
              </w:r>
            </w:sdtContent>
          </w:sdt>
          <w:r w:rsidR="006B43F6" w:rsidRPr="00531F97">
            <w:rPr>
              <w:rFonts w:ascii="Times New Roman" w:hAnsi="Times New Roman" w:cs="Times New Roman"/>
              <w:sz w:val="24"/>
              <w:szCs w:val="24"/>
              <w:vertAlign w:val="superscript"/>
              <w:lang w:val="en-US"/>
            </w:rPr>
            <w:t>1</w:t>
          </w:r>
          <w:r w:rsidR="006B43F6" w:rsidRPr="00531F97">
            <w:rPr>
              <w:rFonts w:ascii="Times New Roman" w:hAnsi="Times New Roman" w:cs="Times New Roman"/>
              <w:sz w:val="24"/>
              <w:szCs w:val="24"/>
              <w:lang w:val="en-US"/>
            </w:rPr>
            <w:t xml:space="preserve">, </w:t>
          </w:r>
          <w:r w:rsidR="006B43F6" w:rsidRPr="00531F97">
            <w:rPr>
              <w:rFonts w:ascii="Times New Roman" w:hAnsi="Times New Roman" w:cs="Times New Roman"/>
              <w:sz w:val="24"/>
              <w:szCs w:val="24"/>
              <w:lang w:val="en-US"/>
            </w:rPr>
            <w:br/>
          </w:r>
          <w:sdt>
            <w:sdtPr>
              <w:rPr>
                <w:rFonts w:ascii="Times New Roman" w:hAnsi="Times New Roman" w:cs="Times New Roman"/>
                <w:sz w:val="24"/>
                <w:szCs w:val="24"/>
                <w:highlight w:val="green"/>
                <w:lang w:val="en-US"/>
              </w:rPr>
              <w:alias w:val="name"/>
              <w:tag w:val="name"/>
              <w:id w:val="-920171884"/>
              <w:placeholder>
                <w:docPart w:val="7FA846E135614C959E403E564191BF03"/>
              </w:placeholder>
            </w:sdtPr>
            <w:sdtEndPr/>
            <w:sdtContent>
              <w:r w:rsidR="006B43F6" w:rsidRPr="00531F97">
                <w:rPr>
                  <w:rStyle w:val="given-names"/>
                  <w:noProof/>
                  <w:highlight w:val="green"/>
                </w:rPr>
                <w:t>Piotr</w:t>
              </w:r>
              <w:r w:rsidR="006B43F6" w:rsidRPr="00531F97">
                <w:rPr>
                  <w:rFonts w:ascii="Times New Roman" w:hAnsi="Times New Roman" w:cs="Times New Roman"/>
                  <w:noProof/>
                  <w:sz w:val="24"/>
                  <w:szCs w:val="24"/>
                  <w:highlight w:val="green"/>
                  <w:lang w:val="en-US"/>
                </w:rPr>
                <w:t xml:space="preserve"> </w:t>
              </w:r>
              <w:r w:rsidR="006B43F6" w:rsidRPr="00531F97">
                <w:rPr>
                  <w:rStyle w:val="surname"/>
                  <w:noProof/>
                  <w:highlight w:val="green"/>
                </w:rPr>
                <w:t>Stepnowski</w:t>
              </w:r>
            </w:sdtContent>
          </w:sdt>
          <w:r w:rsidR="006B43F6" w:rsidRPr="00531F97">
            <w:rPr>
              <w:rFonts w:ascii="Times New Roman" w:hAnsi="Times New Roman" w:cs="Times New Roman"/>
              <w:sz w:val="24"/>
              <w:szCs w:val="24"/>
              <w:vertAlign w:val="superscript"/>
              <w:lang w:val="en-US"/>
            </w:rPr>
            <w:t>1</w:t>
          </w:r>
          <w:r w:rsidR="006B43F6" w:rsidRPr="00531F97">
            <w:rPr>
              <w:rFonts w:ascii="Times New Roman" w:hAnsi="Times New Roman" w:cs="Times New Roman"/>
              <w:sz w:val="24"/>
              <w:szCs w:val="24"/>
              <w:lang w:val="en-US"/>
            </w:rPr>
            <w:t xml:space="preserve">, </w:t>
          </w:r>
          <w:r w:rsidR="006B43F6" w:rsidRPr="00531F97">
            <w:rPr>
              <w:rFonts w:ascii="Times New Roman" w:hAnsi="Times New Roman" w:cs="Times New Roman"/>
              <w:sz w:val="24"/>
              <w:szCs w:val="24"/>
              <w:lang w:val="en-US"/>
            </w:rPr>
            <w:br/>
          </w:r>
          <w:sdt>
            <w:sdtPr>
              <w:rPr>
                <w:rFonts w:ascii="Times New Roman" w:hAnsi="Times New Roman" w:cs="Times New Roman"/>
                <w:sz w:val="24"/>
                <w:szCs w:val="24"/>
                <w:highlight w:val="green"/>
                <w:lang w:val="en-US"/>
              </w:rPr>
              <w:alias w:val="name"/>
              <w:tag w:val="name"/>
              <w:id w:val="-913306641"/>
              <w:placeholder>
                <w:docPart w:val="18583BDC1CA241848178F28C81C928EA"/>
              </w:placeholder>
            </w:sdtPr>
            <w:sdtEndPr/>
            <w:sdtContent>
              <w:r w:rsidR="006B43F6" w:rsidRPr="00531F97">
                <w:rPr>
                  <w:rStyle w:val="given-names"/>
                  <w:noProof/>
                  <w:highlight w:val="green"/>
                </w:rPr>
                <w:t>Anna</w:t>
              </w:r>
              <w:r w:rsidR="006B43F6" w:rsidRPr="00531F97">
                <w:rPr>
                  <w:rFonts w:ascii="Times New Roman" w:hAnsi="Times New Roman" w:cs="Times New Roman"/>
                  <w:noProof/>
                  <w:sz w:val="24"/>
                  <w:szCs w:val="24"/>
                  <w:highlight w:val="green"/>
                  <w:lang w:val="en-US"/>
                </w:rPr>
                <w:t xml:space="preserve"> </w:t>
              </w:r>
              <w:r w:rsidR="006B43F6" w:rsidRPr="00531F97">
                <w:rPr>
                  <w:rStyle w:val="surname"/>
                  <w:noProof/>
                  <w:highlight w:val="green"/>
                </w:rPr>
                <w:t>Białk-Bielińska</w:t>
              </w:r>
            </w:sdtContent>
          </w:sdt>
          <w:r w:rsidR="006B43F6" w:rsidRPr="00531F97">
            <w:rPr>
              <w:rFonts w:ascii="Times New Roman" w:hAnsi="Times New Roman" w:cs="Times New Roman"/>
              <w:sz w:val="24"/>
              <w:szCs w:val="24"/>
              <w:vertAlign w:val="superscript"/>
              <w:lang w:val="en-US"/>
            </w:rPr>
            <w:t>1</w:t>
          </w:r>
        </w:p>
      </w:sdtContent>
    </w:sdt>
    <w:sdt>
      <w:sdtPr>
        <w:rPr>
          <w:rFonts w:ascii="Times New Roman" w:hAnsi="Times New Roman" w:cs="Times New Roman"/>
          <w:sz w:val="24"/>
          <w:szCs w:val="24"/>
          <w:vertAlign w:val="superscript"/>
          <w:lang w:val="en-US"/>
        </w:rPr>
        <w:alias w:val="affiliation"/>
        <w:tag w:val="affiliation"/>
        <w:id w:val="1358231656"/>
        <w:placeholder>
          <w:docPart w:val="C54D7978B8954AD5BC938882A04102DF"/>
        </w:placeholder>
      </w:sdtPr>
      <w:sdtEndPr>
        <w:rPr>
          <w:vertAlign w:val="baseline"/>
        </w:rPr>
      </w:sdtEndPr>
      <w:sdtContent>
        <w:p w14:paraId="45005488" w14:textId="790EF271" w:rsidR="006B43F6" w:rsidRPr="00531F97" w:rsidRDefault="007B2817" w:rsidP="006B43F6">
          <w:pPr>
            <w:spacing w:after="0" w:line="360" w:lineRule="auto"/>
            <w:rPr>
              <w:rFonts w:ascii="Times New Roman" w:hAnsi="Times New Roman" w:cs="Times New Roman"/>
              <w:sz w:val="24"/>
              <w:szCs w:val="24"/>
              <w:lang w:val="en-US"/>
            </w:rPr>
          </w:pPr>
          <w:sdt>
            <w:sdtPr>
              <w:rPr>
                <w:rFonts w:ascii="Times New Roman" w:hAnsi="Times New Roman" w:cs="Times New Roman"/>
                <w:sz w:val="24"/>
                <w:szCs w:val="24"/>
                <w:vertAlign w:val="superscript"/>
                <w:lang w:val="en-US"/>
              </w:rPr>
              <w:alias w:val="label"/>
              <w:tag w:val="label"/>
              <w:id w:val="161276753"/>
              <w:placeholder>
                <w:docPart w:val="73949A19CB1448D8834AE12312E28E6D"/>
              </w:placeholder>
            </w:sdtPr>
            <w:sdtEndPr/>
            <w:sdtContent>
              <w:r w:rsidR="006B43F6" w:rsidRPr="00531F97">
                <w:rPr>
                  <w:rFonts w:ascii="Times New Roman" w:hAnsi="Times New Roman" w:cs="Times New Roman"/>
                  <w:noProof/>
                  <w:sz w:val="24"/>
                  <w:szCs w:val="24"/>
                  <w:shd w:val="clear" w:color="auto" w:fill="BEBEBE"/>
                  <w:vertAlign w:val="superscript"/>
                  <w:lang w:val="en-US"/>
                </w:rPr>
                <w:t>1</w:t>
              </w:r>
            </w:sdtContent>
          </w:sdt>
          <w:sdt>
            <w:sdtPr>
              <w:rPr>
                <w:rFonts w:ascii="Times New Roman" w:hAnsi="Times New Roman" w:cs="Times New Roman"/>
                <w:sz w:val="24"/>
                <w:szCs w:val="24"/>
                <w:vertAlign w:val="superscript"/>
                <w:lang w:val="en-US"/>
              </w:rPr>
              <w:alias w:val="division"/>
              <w:tag w:val="division"/>
              <w:id w:val="1227038707"/>
              <w:placeholder>
                <w:docPart w:val="05B5E9AE96C8433DB9DD20ED79B89ABB"/>
              </w:placeholder>
            </w:sdtPr>
            <w:sdtEndPr>
              <w:rPr>
                <w:vertAlign w:val="baseline"/>
              </w:rPr>
            </w:sdtEndPr>
            <w:sdtContent>
              <w:r w:rsidR="006B43F6" w:rsidRPr="00531F97">
                <w:rPr>
                  <w:rFonts w:ascii="Times New Roman" w:hAnsi="Times New Roman" w:cs="Times New Roman"/>
                  <w:sz w:val="24"/>
                  <w:szCs w:val="24"/>
                  <w:shd w:val="clear" w:color="auto" w:fill="87CEFA"/>
                  <w:lang w:val="en-US"/>
                </w:rPr>
                <w:t>Department of Environmental Analysis</w:t>
              </w:r>
              <w:r w:rsidR="00DA46EB">
                <w:rPr>
                  <w:rFonts w:ascii="Times New Roman" w:hAnsi="Times New Roman" w:cs="Times New Roman"/>
                  <w:sz w:val="24"/>
                  <w:szCs w:val="24"/>
                  <w:shd w:val="clear" w:color="auto" w:fill="87CEFA"/>
                  <w:lang w:val="en-US"/>
                </w:rPr>
                <w:t>,</w:t>
              </w:r>
              <w:r w:rsidR="00FD79FE" w:rsidRPr="00FD79FE">
                <w:rPr>
                  <w:rFonts w:ascii="Times New Roman" w:hAnsi="Times New Roman" w:cs="Times New Roman"/>
                  <w:sz w:val="24"/>
                  <w:szCs w:val="24"/>
                  <w:shd w:val="clear" w:color="auto" w:fill="87CEFA"/>
                  <w:lang w:val="en-US"/>
                </w:rPr>
                <w:t xml:space="preserve"> Faculty of Chemistry</w:t>
              </w:r>
            </w:sdtContent>
          </w:sdt>
          <w:r w:rsidR="006B43F6" w:rsidRPr="00531F97">
            <w:rPr>
              <w:rFonts w:ascii="Times New Roman" w:hAnsi="Times New Roman" w:cs="Times New Roman"/>
              <w:sz w:val="24"/>
              <w:szCs w:val="24"/>
              <w:lang w:val="en-US"/>
            </w:rPr>
            <w:br/>
          </w:r>
          <w:sdt>
            <w:sdtPr>
              <w:rPr>
                <w:rFonts w:ascii="Times New Roman" w:hAnsi="Times New Roman" w:cs="Times New Roman"/>
                <w:sz w:val="24"/>
                <w:szCs w:val="24"/>
                <w:lang w:val="en-US"/>
              </w:rPr>
              <w:alias w:val="institution"/>
              <w:tag w:val="institution"/>
              <w:id w:val="171773945"/>
              <w:placeholder>
                <w:docPart w:val="AE08BC2ED0C442ACA4C0F9EDA4C1BF4C"/>
              </w:placeholder>
            </w:sdtPr>
            <w:sdtEndPr/>
            <w:sdtContent>
              <w:r w:rsidR="006B43F6" w:rsidRPr="00531F97">
                <w:rPr>
                  <w:rFonts w:ascii="Times New Roman" w:hAnsi="Times New Roman" w:cs="Times New Roman"/>
                  <w:sz w:val="24"/>
                  <w:szCs w:val="24"/>
                  <w:shd w:val="clear" w:color="auto" w:fill="7B68EE"/>
                  <w:lang w:val="en-US"/>
                </w:rPr>
                <w:t>University of Gdańsk</w:t>
              </w:r>
            </w:sdtContent>
          </w:sdt>
          <w:r w:rsidR="006B43F6" w:rsidRPr="00531F97">
            <w:rPr>
              <w:rFonts w:ascii="Times New Roman" w:hAnsi="Times New Roman" w:cs="Times New Roman"/>
              <w:sz w:val="24"/>
              <w:szCs w:val="24"/>
              <w:lang w:val="en-US"/>
            </w:rPr>
            <w:br/>
          </w:r>
          <w:sdt>
            <w:sdtPr>
              <w:rPr>
                <w:rFonts w:ascii="Times New Roman" w:hAnsi="Times New Roman" w:cs="Times New Roman"/>
                <w:sz w:val="24"/>
                <w:szCs w:val="24"/>
                <w:lang w:val="en-US"/>
              </w:rPr>
              <w:alias w:val="street"/>
              <w:tag w:val="street"/>
              <w:id w:val="1260339440"/>
              <w:placeholder>
                <w:docPart w:val="FF64E20771E2473597A1928E209010E3"/>
              </w:placeholder>
            </w:sdtPr>
            <w:sdtEndPr/>
            <w:sdtContent>
              <w:r w:rsidR="006B43F6" w:rsidRPr="00531F97">
                <w:rPr>
                  <w:rFonts w:ascii="Times New Roman" w:hAnsi="Times New Roman" w:cs="Times New Roman"/>
                  <w:sz w:val="24"/>
                  <w:szCs w:val="24"/>
                  <w:shd w:val="clear" w:color="auto" w:fill="2E8B57"/>
                  <w:lang w:val="en-US"/>
                </w:rPr>
                <w:t>ul. Wita Stwosza 63</w:t>
              </w:r>
            </w:sdtContent>
          </w:sdt>
          <w:r w:rsidR="006B43F6"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post-code"/>
              <w:tag w:val="post-code"/>
              <w:id w:val="-1324347821"/>
              <w:placeholder>
                <w:docPart w:val="0EEBAE09AA814E3096AA5E03E70592E4"/>
              </w:placeholder>
            </w:sdtPr>
            <w:sdtEndPr/>
            <w:sdtContent>
              <w:r w:rsidR="006B43F6" w:rsidRPr="00531F97">
                <w:rPr>
                  <w:rFonts w:ascii="Times New Roman" w:hAnsi="Times New Roman" w:cs="Times New Roman"/>
                  <w:sz w:val="24"/>
                  <w:szCs w:val="24"/>
                  <w:shd w:val="clear" w:color="auto" w:fill="32CD32"/>
                  <w:lang w:val="en-US"/>
                </w:rPr>
                <w:t>80-308</w:t>
              </w:r>
            </w:sdtContent>
          </w:sdt>
          <w:r w:rsidR="006B43F6"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city"/>
              <w:tag w:val="city"/>
              <w:id w:val="-1482220949"/>
              <w:placeholder>
                <w:docPart w:val="B484A550E07148B1B3617F45B3362E9B"/>
              </w:placeholder>
            </w:sdtPr>
            <w:sdtEndPr/>
            <w:sdtContent>
              <w:r w:rsidR="006B43F6" w:rsidRPr="00531F97">
                <w:rPr>
                  <w:rFonts w:ascii="Times New Roman" w:hAnsi="Times New Roman" w:cs="Times New Roman"/>
                  <w:sz w:val="24"/>
                  <w:szCs w:val="24"/>
                  <w:shd w:val="clear" w:color="auto" w:fill="FFB6C1"/>
                  <w:lang w:val="en-US"/>
                </w:rPr>
                <w:t>Gdańsk</w:t>
              </w:r>
            </w:sdtContent>
          </w:sdt>
          <w:r w:rsidR="006B43F6"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country"/>
              <w:tag w:val="country"/>
              <w:id w:val="-1132780740"/>
              <w:placeholder>
                <w:docPart w:val="6A5D943317E84527BABF24BAC783AFED"/>
              </w:placeholder>
            </w:sdtPr>
            <w:sdtEndPr/>
            <w:sdtContent>
              <w:r w:rsidR="006B43F6" w:rsidRPr="00531F97">
                <w:rPr>
                  <w:rFonts w:ascii="Times New Roman" w:hAnsi="Times New Roman" w:cs="Times New Roman"/>
                  <w:sz w:val="24"/>
                  <w:szCs w:val="24"/>
                  <w:shd w:val="clear" w:color="auto" w:fill="FF6347"/>
                  <w:lang w:val="en-US"/>
                </w:rPr>
                <w:t>Poland</w:t>
              </w:r>
            </w:sdtContent>
          </w:sdt>
        </w:p>
      </w:sdtContent>
    </w:sdt>
    <w:sdt>
      <w:sdtPr>
        <w:rPr>
          <w:rFonts w:ascii="Times New Roman" w:hAnsi="Times New Roman" w:cs="Times New Roman"/>
          <w:sz w:val="24"/>
          <w:szCs w:val="24"/>
          <w:vertAlign w:val="superscript"/>
          <w:lang w:val="en-US"/>
        </w:rPr>
        <w:alias w:val="affiliation"/>
        <w:tag w:val="affiliation"/>
        <w:id w:val="1354609861"/>
        <w:placeholder>
          <w:docPart w:val="3EDB0803D50D4165870867052A007FFA"/>
        </w:placeholder>
      </w:sdtPr>
      <w:sdtEndPr>
        <w:rPr>
          <w:vertAlign w:val="baseline"/>
        </w:rPr>
      </w:sdtEndPr>
      <w:sdtContent>
        <w:p w14:paraId="38B7B7E7" w14:textId="222BFE0C" w:rsidR="006B43F6" w:rsidRPr="00531F97" w:rsidRDefault="007B2817" w:rsidP="006B43F6">
          <w:pPr>
            <w:spacing w:after="0" w:line="360" w:lineRule="auto"/>
            <w:rPr>
              <w:rFonts w:ascii="Times New Roman" w:hAnsi="Times New Roman" w:cs="Times New Roman"/>
              <w:sz w:val="24"/>
              <w:szCs w:val="24"/>
              <w:lang w:val="en-US"/>
            </w:rPr>
          </w:pPr>
          <w:sdt>
            <w:sdtPr>
              <w:rPr>
                <w:rFonts w:ascii="Times New Roman" w:hAnsi="Times New Roman" w:cs="Times New Roman"/>
                <w:sz w:val="24"/>
                <w:szCs w:val="24"/>
                <w:vertAlign w:val="superscript"/>
                <w:lang w:val="en-US"/>
              </w:rPr>
              <w:alias w:val="label"/>
              <w:tag w:val="label"/>
              <w:id w:val="-497503117"/>
              <w:placeholder>
                <w:docPart w:val="90A1C1CAE95E47B28392DA30BC662A9C"/>
              </w:placeholder>
            </w:sdtPr>
            <w:sdtEndPr/>
            <w:sdtContent>
              <w:r w:rsidR="006B43F6" w:rsidRPr="00531F97">
                <w:rPr>
                  <w:rFonts w:ascii="Times New Roman" w:hAnsi="Times New Roman" w:cs="Times New Roman"/>
                  <w:noProof/>
                  <w:sz w:val="24"/>
                  <w:szCs w:val="24"/>
                  <w:shd w:val="clear" w:color="auto" w:fill="BEBEBE"/>
                  <w:vertAlign w:val="superscript"/>
                  <w:lang w:val="en-US"/>
                </w:rPr>
                <w:t>2</w:t>
              </w:r>
            </w:sdtContent>
          </w:sdt>
          <w:sdt>
            <w:sdtPr>
              <w:rPr>
                <w:rFonts w:ascii="Times New Roman" w:hAnsi="Times New Roman" w:cs="Times New Roman"/>
                <w:sz w:val="24"/>
                <w:szCs w:val="24"/>
                <w:vertAlign w:val="superscript"/>
                <w:lang w:val="en-US"/>
              </w:rPr>
              <w:alias w:val="division"/>
              <w:tag w:val="division"/>
              <w:id w:val="427544797"/>
              <w:placeholder>
                <w:docPart w:val="B0E224ADCA594B93A2DEF01F481164A4"/>
              </w:placeholder>
            </w:sdtPr>
            <w:sdtEndPr>
              <w:rPr>
                <w:vertAlign w:val="baseline"/>
              </w:rPr>
            </w:sdtEndPr>
            <w:sdtContent>
              <w:r w:rsidR="00FD79FE" w:rsidRPr="00FD79FE">
                <w:rPr>
                  <w:rFonts w:ascii="Times New Roman" w:hAnsi="Times New Roman" w:cs="Times New Roman"/>
                  <w:sz w:val="24"/>
                  <w:szCs w:val="24"/>
                  <w:shd w:val="clear" w:color="auto" w:fill="87CEFA"/>
                  <w:lang w:val="en-US"/>
                </w:rPr>
                <w:t>Institute of Water Chemistry</w:t>
              </w:r>
            </w:sdtContent>
          </w:sdt>
          <w:r w:rsidR="00FD79FE">
            <w:rPr>
              <w:rFonts w:ascii="Times New Roman" w:hAnsi="Times New Roman" w:cs="Times New Roman"/>
              <w:sz w:val="24"/>
              <w:szCs w:val="24"/>
              <w:vertAlign w:val="superscript"/>
              <w:lang w:val="en-US"/>
            </w:rPr>
            <w:br/>
          </w:r>
          <w:sdt>
            <w:sdtPr>
              <w:rPr>
                <w:rFonts w:ascii="Times New Roman" w:hAnsi="Times New Roman" w:cs="Times New Roman"/>
                <w:sz w:val="24"/>
                <w:szCs w:val="24"/>
                <w:vertAlign w:val="superscript"/>
                <w:lang w:val="en-US"/>
              </w:rPr>
              <w:alias w:val="institution"/>
              <w:tag w:val="institution"/>
              <w:id w:val="-1124765964"/>
              <w:placeholder>
                <w:docPart w:val="E378D111419744FCA812204A5A04D81D"/>
              </w:placeholder>
            </w:sdtPr>
            <w:sdtEndPr>
              <w:rPr>
                <w:vertAlign w:val="baseline"/>
              </w:rPr>
            </w:sdtEndPr>
            <w:sdtContent>
              <w:r w:rsidR="006B43F6" w:rsidRPr="00531F97">
                <w:rPr>
                  <w:rFonts w:ascii="Times New Roman" w:hAnsi="Times New Roman" w:cs="Times New Roman"/>
                  <w:sz w:val="24"/>
                  <w:szCs w:val="24"/>
                  <w:shd w:val="clear" w:color="auto" w:fill="7B68EE"/>
                  <w:lang w:val="en-US"/>
                </w:rPr>
                <w:t>Technische Universität Dresden</w:t>
              </w:r>
            </w:sdtContent>
          </w:sdt>
          <w:r w:rsidR="006B43F6" w:rsidRPr="00531F97">
            <w:rPr>
              <w:rFonts w:ascii="Times New Roman" w:hAnsi="Times New Roman" w:cs="Times New Roman"/>
              <w:sz w:val="24"/>
              <w:szCs w:val="24"/>
              <w:lang w:val="en-US"/>
            </w:rPr>
            <w:br/>
          </w:r>
          <w:sdt>
            <w:sdtPr>
              <w:rPr>
                <w:rFonts w:ascii="Times New Roman" w:hAnsi="Times New Roman" w:cs="Times New Roman"/>
                <w:sz w:val="24"/>
                <w:szCs w:val="24"/>
                <w:lang w:val="en-US"/>
              </w:rPr>
              <w:alias w:val="city"/>
              <w:tag w:val="city"/>
              <w:id w:val="-999877947"/>
              <w:placeholder>
                <w:docPart w:val="97666840530D47B79FE90695F7B1AB18"/>
              </w:placeholder>
            </w:sdtPr>
            <w:sdtEndPr/>
            <w:sdtContent>
              <w:r w:rsidR="006B43F6" w:rsidRPr="00531F97">
                <w:rPr>
                  <w:rFonts w:ascii="Times New Roman" w:hAnsi="Times New Roman" w:cs="Times New Roman"/>
                  <w:sz w:val="24"/>
                  <w:szCs w:val="24"/>
                  <w:shd w:val="clear" w:color="auto" w:fill="FFB6C1"/>
                  <w:lang w:val="en-US"/>
                </w:rPr>
                <w:t>Dresden</w:t>
              </w:r>
            </w:sdtContent>
          </w:sdt>
          <w:r w:rsidR="006B43F6"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post-code"/>
              <w:tag w:val="post-code"/>
              <w:id w:val="-703795879"/>
              <w:placeholder>
                <w:docPart w:val="0358344A0D3B48879CD23FC508384920"/>
              </w:placeholder>
            </w:sdtPr>
            <w:sdtEndPr/>
            <w:sdtContent>
              <w:r w:rsidR="006B43F6" w:rsidRPr="00531F97">
                <w:rPr>
                  <w:rFonts w:ascii="Times New Roman" w:hAnsi="Times New Roman" w:cs="Times New Roman"/>
                  <w:sz w:val="24"/>
                  <w:szCs w:val="24"/>
                  <w:shd w:val="clear" w:color="auto" w:fill="32CD32"/>
                  <w:lang w:val="en-US"/>
                </w:rPr>
                <w:t>01062</w:t>
              </w:r>
            </w:sdtContent>
          </w:sdt>
          <w:r w:rsidR="006B43F6"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country"/>
              <w:tag w:val="country"/>
              <w:id w:val="-905074261"/>
              <w:placeholder>
                <w:docPart w:val="A937717C8BD9494A936183E4407A4C85"/>
              </w:placeholder>
            </w:sdtPr>
            <w:sdtEndPr/>
            <w:sdtContent>
              <w:commentRangeStart w:id="1"/>
              <w:r w:rsidR="006B43F6" w:rsidRPr="00531F97">
                <w:rPr>
                  <w:rFonts w:ascii="Times New Roman" w:hAnsi="Times New Roman" w:cs="Times New Roman"/>
                  <w:sz w:val="24"/>
                  <w:szCs w:val="24"/>
                  <w:shd w:val="clear" w:color="auto" w:fill="FF6347"/>
                  <w:lang w:val="en-US"/>
                </w:rPr>
                <w:t>Germany</w:t>
              </w:r>
              <w:commentRangeEnd w:id="1"/>
              <w:r w:rsidR="006B43F6" w:rsidRPr="00531F97">
                <w:rPr>
                  <w:rStyle w:val="CommentReference"/>
                  <w:shd w:val="clear" w:color="auto" w:fill="FF6347"/>
                  <w:lang w:val="en-US"/>
                </w:rPr>
                <w:commentReference w:id="1"/>
              </w:r>
            </w:sdtContent>
          </w:sdt>
        </w:p>
      </w:sdtContent>
    </w:sdt>
    <w:sdt>
      <w:sdtPr>
        <w:rPr>
          <w:rFonts w:asciiTheme="minorHAnsi" w:hAnsiTheme="minorHAnsi" w:cstheme="minorBidi"/>
          <w:sz w:val="22"/>
          <w:szCs w:val="22"/>
          <w:lang w:val="pl-PL"/>
        </w:rPr>
        <w:alias w:val="abstract"/>
        <w:tag w:val="abstract"/>
        <w:id w:val="609322784"/>
        <w:placeholder>
          <w:docPart w:val="87B204F69BDF4B9C9600A819D9A80FCF"/>
        </w:placeholder>
      </w:sdtPr>
      <w:sdtEndPr>
        <w:rPr>
          <w:sz w:val="24"/>
        </w:rPr>
      </w:sdtEndPr>
      <w:sdtContent>
        <w:p w14:paraId="7B16F23B" w14:textId="14A17C43" w:rsidR="006B43F6" w:rsidRPr="00531F97" w:rsidRDefault="006B43F6" w:rsidP="006B43F6">
          <w:pPr>
            <w:pStyle w:val="S1"/>
          </w:pPr>
          <w:r w:rsidRPr="00531F97">
            <w:t>Abstract</w:t>
          </w:r>
        </w:p>
        <w:p w14:paraId="3A57AF0E" w14:textId="304B972B" w:rsidR="006B43F6" w:rsidRPr="00531F97" w:rsidRDefault="006B43F6" w:rsidP="006B43F6">
          <w:pPr>
            <w:spacing w:line="360" w:lineRule="auto"/>
            <w:ind w:firstLine="708"/>
            <w:rPr>
              <w:rFonts w:ascii="Times New Roman" w:hAnsi="Times New Roman" w:cs="Times New Roman"/>
              <w:sz w:val="24"/>
              <w:szCs w:val="24"/>
              <w:lang w:val="en-US"/>
            </w:rPr>
          </w:pPr>
          <w:r w:rsidRPr="00531F97">
            <w:rPr>
              <w:rFonts w:ascii="Times New Roman" w:hAnsi="Times New Roman" w:cs="Times New Roman"/>
              <w:sz w:val="24"/>
              <w:szCs w:val="24"/>
              <w:lang w:val="en-US"/>
            </w:rPr>
            <w:t>The intensive development of medical science has led to an increase in the availability and use of pharmaceutical products. However, nowadays</w:t>
          </w:r>
          <w:ins w:id="2" w:author="KISHA" w:date="2020-04-19T13:21:00Z">
            <w:r w:rsidR="00FD79FE">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most of scientific attention has been paid to the native forms of pharmaceuticals, </w:t>
          </w:r>
          <w:bookmarkStart w:id="3" w:name="_log0"/>
          <w:r w:rsidRPr="00531F97">
            <w:rPr>
              <w:rFonts w:ascii="Times New Roman" w:hAnsi="Times New Roman" w:cs="Times New Roman"/>
              <w:sz w:val="24"/>
              <w:szCs w:val="24"/>
              <w:lang w:val="en-US"/>
            </w:rPr>
            <w:t>while</w:t>
          </w:r>
          <w:bookmarkEnd w:id="3"/>
          <w:r w:rsidRPr="00531F97">
            <w:rPr>
              <w:rFonts w:ascii="Times New Roman" w:hAnsi="Times New Roman" w:cs="Times New Roman"/>
              <w:sz w:val="24"/>
              <w:szCs w:val="24"/>
              <w:lang w:val="en-US"/>
            </w:rPr>
            <w:t xml:space="preserve"> the transformation products (TPs) of these substances, understood herein as metabolites, degradation products</w:t>
          </w:r>
          <w:ins w:id="4" w:author="KISHA" w:date="2020-04-19T13:21:00Z">
            <w:r w:rsidR="00FD79FE">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and selected enantiomers, remain largely unexplored in terms of their characterization, presence, fate and effects within the natural environment. Therefore, the main aim of this study was to evaluate the toxicity of seven native compounds belonging to different therapeutic groups (non-steroidal anti-inflammatory drugs, opioid analgesics, beta-blockers </w:t>
          </w:r>
          <w:r w:rsidRPr="00531F97">
            <w:rPr>
              <w:rFonts w:ascii="Times New Roman" w:eastAsia="Times New Roman" w:hAnsi="Times New Roman" w:cs="Times New Roman"/>
              <w:sz w:val="24"/>
              <w:szCs w:val="24"/>
              <w:lang w:val="en-US" w:eastAsia="pl-PL"/>
            </w:rPr>
            <w:t>antibacterial</w:t>
          </w:r>
          <w:r w:rsidRPr="00531F97">
            <w:rPr>
              <w:rFonts w:ascii="Times New Roman" w:hAnsi="Times New Roman" w:cs="Times New Roman"/>
              <w:sz w:val="24"/>
              <w:szCs w:val="24"/>
              <w:lang w:val="en-US"/>
            </w:rPr>
            <w:t xml:space="preserve"> and anti</w:t>
          </w:r>
          <w:ins w:id="5" w:author="KISHA" w:date="2020-04-19T16:17:00Z">
            <w:r w:rsidR="000021B5">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epileptic drugs), along with the toxicity of their </w:t>
          </w:r>
          <w:bookmarkStart w:id="6" w:name="_log1"/>
          <w:del w:id="7" w:author="KISHA" w:date="2020-04-19T13:24:00Z">
            <w:r w:rsidRPr="00531F97" w:rsidDel="00FD79FE">
              <w:rPr>
                <w:rFonts w:ascii="Times New Roman" w:hAnsi="Times New Roman" w:cs="Times New Roman"/>
                <w:sz w:val="24"/>
                <w:szCs w:val="24"/>
                <w:highlight w:val="magenta"/>
                <w:lang w:val="en-US"/>
              </w:rPr>
              <w:delText>thirteen</w:delText>
            </w:r>
            <w:bookmarkEnd w:id="6"/>
            <w:r w:rsidRPr="00531F97" w:rsidDel="00FD79FE">
              <w:rPr>
                <w:rFonts w:ascii="Times New Roman" w:hAnsi="Times New Roman" w:cs="Times New Roman"/>
                <w:sz w:val="24"/>
                <w:szCs w:val="24"/>
                <w:lang w:val="en-US"/>
              </w:rPr>
              <w:delText xml:space="preserve"> </w:delText>
            </w:r>
          </w:del>
          <w:ins w:id="8" w:author="KISHA" w:date="2020-04-19T13:24:00Z">
            <w:r w:rsidR="00FD79FE">
              <w:rPr>
                <w:rFonts w:ascii="Times New Roman" w:hAnsi="Times New Roman" w:cs="Times New Roman"/>
                <w:sz w:val="24"/>
                <w:szCs w:val="24"/>
                <w:lang w:val="en-US"/>
              </w:rPr>
              <w:t>13</w:t>
            </w:r>
            <w:r w:rsidR="00FD79FE" w:rsidRPr="00531F97">
              <w:rPr>
                <w:rFonts w:ascii="Times New Roman" w:hAnsi="Times New Roman" w:cs="Times New Roman"/>
                <w:sz w:val="24"/>
                <w:szCs w:val="24"/>
                <w:lang w:val="en-US"/>
              </w:rPr>
              <w:t xml:space="preserve"> </w:t>
            </w:r>
          </w:ins>
          <w:r w:rsidRPr="00531F97">
            <w:rPr>
              <w:rFonts w:ascii="Times New Roman" w:hAnsi="Times New Roman" w:cs="Times New Roman"/>
              <w:sz w:val="24"/>
              <w:szCs w:val="24"/>
              <w:lang w:val="en-US"/>
            </w:rPr>
            <w:t>most important TPs. For this purpose, an ecotoxicological test battery, consisting of five organisms of different biological organi</w:t>
          </w:r>
          <w:del w:id="9" w:author="KISHA" w:date="2020-04-19T16:26:00Z">
            <w:r w:rsidRPr="00531F97" w:rsidDel="00401092">
              <w:rPr>
                <w:rFonts w:ascii="Times New Roman" w:hAnsi="Times New Roman" w:cs="Times New Roman"/>
                <w:sz w:val="24"/>
                <w:szCs w:val="24"/>
                <w:lang w:val="en-US"/>
              </w:rPr>
              <w:delText>s</w:delText>
            </w:r>
          </w:del>
          <w:ins w:id="10" w:author="KISHA" w:date="2020-04-19T16:26:00Z">
            <w:r w:rsidR="00401092">
              <w:rPr>
                <w:rFonts w:ascii="Times New Roman" w:hAnsi="Times New Roman" w:cs="Times New Roman"/>
                <w:sz w:val="24"/>
                <w:szCs w:val="24"/>
                <w:lang w:val="en-US"/>
              </w:rPr>
              <w:t>z</w:t>
            </w:r>
          </w:ins>
          <w:r w:rsidRPr="00531F97">
            <w:rPr>
              <w:rFonts w:ascii="Times New Roman" w:hAnsi="Times New Roman" w:cs="Times New Roman"/>
              <w:sz w:val="24"/>
              <w:szCs w:val="24"/>
              <w:lang w:val="en-US"/>
            </w:rPr>
            <w:t>ation was used. The obtained data shows that, in general</w:t>
          </w:r>
          <w:ins w:id="11" w:author="KISHA" w:date="2020-04-19T13:33:00Z">
            <w:r w:rsidR="00FD79FE">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the toxicity of TPs to the tested organisms was similar or lower compared to their parent compounds. However, for example</w:t>
          </w:r>
          <w:ins w:id="12" w:author="KISHA" w:date="2020-04-19T13:40:00Z">
            <w:r w:rsidR="00FD79FE">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significantly higher toxicity of the R form of ibuprofen to algae and duckweed, as well as a higher toxicity of the R form of naproxen to luminescent bacteria</w:t>
          </w:r>
          <w:ins w:id="13" w:author="KISHA" w:date="2020-04-19T13:41:00Z">
            <w:r w:rsidR="00FD79FE">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was observed, proving that the</w:t>
          </w:r>
          <w:r w:rsidRPr="00531F97">
            <w:rPr>
              <w:lang w:val="en-US"/>
            </w:rPr>
            <w:t xml:space="preserve"> </w:t>
          </w:r>
          <w:r w:rsidRPr="00531F97">
            <w:rPr>
              <w:rFonts w:ascii="Times New Roman" w:hAnsi="Times New Roman" w:cs="Times New Roman"/>
              <w:sz w:val="24"/>
              <w:szCs w:val="24"/>
              <w:lang w:val="en-US"/>
            </w:rPr>
            <w:t>risk associated with the presence of drug TPs in the environment should not be neglected.</w:t>
          </w:r>
        </w:p>
      </w:sdtContent>
    </w:sdt>
    <w:p w14:paraId="344CC9FE" w14:textId="77777777" w:rsidR="006B43F6" w:rsidRPr="00531F97" w:rsidRDefault="006B43F6" w:rsidP="006B43F6">
      <w:pPr>
        <w:pStyle w:val="S1"/>
      </w:pPr>
      <w:r w:rsidRPr="00531F97">
        <w:lastRenderedPageBreak/>
        <w:t>Keywords</w:t>
      </w:r>
    </w:p>
    <w:p w14:paraId="50E37C09" w14:textId="470ADAE8" w:rsidR="006B43F6" w:rsidRPr="00531F97" w:rsidRDefault="00531F97" w:rsidP="006B43F6">
      <w:pPr>
        <w:pStyle w:val="keyword"/>
      </w:pPr>
      <w:ins w:id="14" w:author="S3G_Change_Case" w:date="2020-04-17T23:31:00Z">
        <w:r>
          <w:t>P</w:t>
        </w:r>
      </w:ins>
      <w:del w:id="15" w:author="S3G_Change_Case" w:date="2020-04-17T23:31:00Z">
        <w:r w:rsidR="006B43F6" w:rsidRPr="00531F97" w:rsidDel="00531F97">
          <w:delText>p</w:delText>
        </w:r>
      </w:del>
      <w:r w:rsidR="006B43F6" w:rsidRPr="00531F97">
        <w:t>harmaceuticals</w:t>
      </w:r>
      <w:r w:rsidR="006B43F6" w:rsidRPr="00531F97">
        <w:br/>
      </w:r>
      <w:ins w:id="16" w:author="S3G_Change_Case" w:date="2020-04-17T23:31:00Z">
        <w:r>
          <w:t>T</w:t>
        </w:r>
      </w:ins>
      <w:del w:id="17" w:author="S3G_Change_Case" w:date="2020-04-17T23:31:00Z">
        <w:r w:rsidR="006B43F6" w:rsidRPr="00531F97" w:rsidDel="00531F97">
          <w:delText>t</w:delText>
        </w:r>
      </w:del>
      <w:r w:rsidR="006B43F6" w:rsidRPr="00531F97">
        <w:t>ransformation products</w:t>
      </w:r>
      <w:r w:rsidR="006B43F6" w:rsidRPr="00531F97">
        <w:br/>
      </w:r>
      <w:ins w:id="18" w:author="S3G_Change_Case" w:date="2020-04-17T23:31:00Z">
        <w:r>
          <w:t>M</w:t>
        </w:r>
      </w:ins>
      <w:del w:id="19" w:author="S3G_Change_Case" w:date="2020-04-17T23:31:00Z">
        <w:r w:rsidR="006B43F6" w:rsidRPr="00531F97" w:rsidDel="00531F97">
          <w:delText>m</w:delText>
        </w:r>
      </w:del>
      <w:r w:rsidR="006B43F6" w:rsidRPr="00531F97">
        <w:t>etabolites</w:t>
      </w:r>
      <w:r w:rsidR="006B43F6" w:rsidRPr="00531F97">
        <w:br/>
      </w:r>
      <w:ins w:id="20" w:author="S3G_Change_Case" w:date="2020-04-17T23:31:00Z">
        <w:r>
          <w:t>E</w:t>
        </w:r>
      </w:ins>
      <w:del w:id="21" w:author="S3G_Change_Case" w:date="2020-04-17T23:31:00Z">
        <w:r w:rsidR="006B43F6" w:rsidRPr="00531F97" w:rsidDel="00531F97">
          <w:delText>e</w:delText>
        </w:r>
      </w:del>
      <w:r w:rsidR="006B43F6" w:rsidRPr="00531F97">
        <w:t>cotoxicity</w:t>
      </w:r>
      <w:r w:rsidR="006B43F6" w:rsidRPr="00531F97">
        <w:br/>
      </w:r>
      <w:ins w:id="22" w:author="S3G_Change_Case" w:date="2020-04-17T23:31:00Z">
        <w:r>
          <w:t>T</w:t>
        </w:r>
      </w:ins>
      <w:del w:id="23" w:author="S3G_Change_Case" w:date="2020-04-17T23:31:00Z">
        <w:r w:rsidR="006B43F6" w:rsidRPr="00531F97" w:rsidDel="00531F97">
          <w:delText>t</w:delText>
        </w:r>
      </w:del>
      <w:r w:rsidR="006B43F6" w:rsidRPr="00531F97">
        <w:t>oxicity</w:t>
      </w:r>
      <w:r w:rsidR="006B43F6" w:rsidRPr="00531F97">
        <w:br/>
      </w:r>
      <w:ins w:id="24" w:author="S3G_Change_Case" w:date="2020-04-17T23:31:00Z">
        <w:r>
          <w:t>E</w:t>
        </w:r>
      </w:ins>
      <w:del w:id="25" w:author="S3G_Change_Case" w:date="2020-04-17T23:31:00Z">
        <w:r w:rsidR="006B43F6" w:rsidRPr="00531F97" w:rsidDel="00531F97">
          <w:delText>e</w:delText>
        </w:r>
      </w:del>
      <w:r w:rsidR="006B43F6" w:rsidRPr="00531F97">
        <w:t>nvironment</w:t>
      </w:r>
      <w:r w:rsidR="006B43F6" w:rsidRPr="00531F97">
        <w:br/>
      </w:r>
      <w:ins w:id="26" w:author="S3G_Change_Case" w:date="2020-04-17T23:31:00Z">
        <w:r>
          <w:t>B</w:t>
        </w:r>
      </w:ins>
      <w:del w:id="27" w:author="S3G_Change_Case" w:date="2020-04-17T23:31:00Z">
        <w:r w:rsidR="006B43F6" w:rsidRPr="00531F97" w:rsidDel="00531F97">
          <w:delText>b</w:delText>
        </w:r>
      </w:del>
      <w:r w:rsidR="006B43F6" w:rsidRPr="00531F97">
        <w:t>iotests</w:t>
      </w:r>
    </w:p>
    <w:sdt>
      <w:sdtPr>
        <w:rPr>
          <w:rFonts w:ascii="Times New Roman" w:hAnsi="Times New Roman" w:cs="Times New Roman"/>
          <w:sz w:val="28"/>
          <w:szCs w:val="28"/>
          <w:lang w:val="en-US"/>
        </w:rPr>
        <w:alias w:val="author-note"/>
        <w:tag w:val="author-note"/>
        <w:id w:val="-860279762"/>
        <w:placeholder>
          <w:docPart w:val="0D2785064EE047D5BDBE4E3AD8209330"/>
        </w:placeholder>
      </w:sdtPr>
      <w:sdtEndPr/>
      <w:sdtContent>
        <w:p w14:paraId="421A37D7" w14:textId="77777777" w:rsidR="006B43F6" w:rsidRPr="00531F97" w:rsidRDefault="006B43F6" w:rsidP="006B43F6">
          <w:pPr>
            <w:spacing w:line="360" w:lineRule="auto"/>
            <w:rPr>
              <w:rFonts w:ascii="Times New Roman" w:hAnsi="Times New Roman" w:cs="Times New Roman"/>
              <w:lang w:val="en-US"/>
            </w:rPr>
          </w:pPr>
          <w:r w:rsidRPr="00531F97">
            <w:rPr>
              <w:rFonts w:ascii="Times New Roman" w:hAnsi="Times New Roman" w:cs="Times New Roman"/>
              <w:sz w:val="28"/>
              <w:szCs w:val="28"/>
              <w:lang w:val="en-US"/>
            </w:rPr>
            <w:t>Responsible Editor: Gerald Thouand</w:t>
          </w:r>
        </w:p>
      </w:sdtContent>
    </w:sdt>
    <w:p w14:paraId="02DD1364" w14:textId="77777777" w:rsidR="006B43F6" w:rsidRPr="00531F97" w:rsidRDefault="006B43F6" w:rsidP="000818B2">
      <w:pPr>
        <w:pStyle w:val="H1"/>
      </w:pPr>
      <w:r w:rsidRPr="00531F97">
        <w:t>Introduction</w:t>
      </w:r>
    </w:p>
    <w:p w14:paraId="763DA676" w14:textId="6F07201B" w:rsidR="006B43F6" w:rsidRPr="00531F97" w:rsidRDefault="006B43F6" w:rsidP="006B43F6">
      <w:pPr>
        <w:spacing w:after="0" w:line="360" w:lineRule="auto"/>
        <w:ind w:firstLine="708"/>
        <w:rPr>
          <w:rFonts w:ascii="Times New Roman" w:hAnsi="Times New Roman" w:cs="Times New Roman"/>
          <w:sz w:val="24"/>
          <w:szCs w:val="24"/>
          <w:lang w:val="en-US"/>
        </w:rPr>
      </w:pPr>
      <w:r w:rsidRPr="00531F97">
        <w:rPr>
          <w:rFonts w:ascii="Times New Roman" w:hAnsi="Times New Roman" w:cs="Times New Roman"/>
          <w:sz w:val="24"/>
          <w:szCs w:val="24"/>
          <w:lang w:val="en-US"/>
        </w:rPr>
        <w:t>The intensive development of medical science has led to an increase in the availability and use of pharmaceutical products (</w:t>
      </w:r>
      <w:sdt>
        <w:sdtPr>
          <w:rPr>
            <w:rFonts w:ascii="Times New Roman" w:hAnsi="Times New Roman" w:cs="Times New Roman"/>
            <w:sz w:val="24"/>
            <w:szCs w:val="24"/>
            <w:lang w:val="en-US"/>
          </w:rPr>
          <w:alias w:val="BibliographyNameDate"/>
          <w:tag w:val="link-bib"/>
          <w:id w:val="404041027"/>
          <w:placeholder>
            <w:docPart w:val="0F4F85C2881C4AD2BF165E0B2A56BAF5"/>
          </w:placeholder>
        </w:sdtPr>
        <w:sdtEndPr/>
        <w:sdtContent>
          <w:r w:rsidRPr="00531F97">
            <w:rPr>
              <w:rFonts w:ascii="Times New Roman" w:hAnsi="Times New Roman" w:cs="Times New Roman"/>
              <w:sz w:val="24"/>
              <w:szCs w:val="24"/>
              <w:lang w:val="en-US"/>
            </w:rPr>
            <w:t xml:space="preserve">Jjemba </w:t>
          </w:r>
          <w:hyperlink w:anchor="B35" w:history="1">
            <w:r w:rsidRPr="007552EC">
              <w:rPr>
                <w:rStyle w:val="Hyperlink"/>
                <w:rFonts w:ascii="Times New Roman" w:hAnsi="Times New Roman" w:cs="Times New Roman"/>
                <w:sz w:val="24"/>
                <w:szCs w:val="24"/>
                <w:lang w:val="en-US"/>
              </w:rPr>
              <w:t>2006</w:t>
            </w:r>
          </w:hyperlink>
        </w:sdtContent>
      </w:sdt>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249033926"/>
          <w:placeholder>
            <w:docPart w:val="108BE570C72F47F8B29881124F9BD067"/>
          </w:placeholder>
        </w:sdtPr>
        <w:sdtEndPr/>
        <w:sdtContent>
          <w:r w:rsidRPr="00531F97">
            <w:rPr>
              <w:rFonts w:ascii="Times New Roman" w:hAnsi="Times New Roman" w:cs="Times New Roman"/>
              <w:sz w:val="24"/>
              <w:szCs w:val="24"/>
              <w:lang w:val="en-US"/>
            </w:rPr>
            <w:t xml:space="preserve">Bu et al. </w:t>
          </w:r>
          <w:hyperlink w:anchor="B12" w:history="1">
            <w:r w:rsidRPr="007552EC">
              <w:rPr>
                <w:rStyle w:val="Hyperlink"/>
                <w:rFonts w:ascii="Times New Roman" w:hAnsi="Times New Roman" w:cs="Times New Roman"/>
                <w:sz w:val="24"/>
                <w:szCs w:val="24"/>
                <w:lang w:val="en-US"/>
              </w:rPr>
              <w:t>2016</w:t>
            </w:r>
          </w:hyperlink>
        </w:sdtContent>
      </w:sdt>
      <w:r w:rsidRPr="00531F97">
        <w:rPr>
          <w:rFonts w:ascii="Times New Roman" w:hAnsi="Times New Roman" w:cs="Times New Roman"/>
          <w:sz w:val="24"/>
          <w:szCs w:val="24"/>
          <w:lang w:val="en-US"/>
        </w:rPr>
        <w:t xml:space="preserve">). Due to this, significant amounts of substances of this group are detected in various environmental compartments. Particularly, the aquatic environment constitutes a reservoir of drugs, used </w:t>
      </w:r>
      <w:ins w:id="28" w:author="KISHA" w:date="2020-04-19T13:41:00Z">
        <w:r w:rsidR="00FD79FE">
          <w:rPr>
            <w:rFonts w:ascii="Times New Roman" w:hAnsi="Times New Roman" w:cs="Times New Roman"/>
            <w:sz w:val="24"/>
            <w:szCs w:val="24"/>
            <w:lang w:val="en-US"/>
          </w:rPr>
          <w:t xml:space="preserve">in </w:t>
        </w:r>
      </w:ins>
      <w:r w:rsidRPr="00531F97">
        <w:rPr>
          <w:rFonts w:ascii="Times New Roman" w:hAnsi="Times New Roman" w:cs="Times New Roman"/>
          <w:sz w:val="24"/>
          <w:szCs w:val="24"/>
          <w:lang w:val="en-US"/>
        </w:rPr>
        <w:t xml:space="preserve">both </w:t>
      </w:r>
      <w:del w:id="29" w:author="KISHA" w:date="2020-04-19T13:41:00Z">
        <w:r w:rsidRPr="00531F97" w:rsidDel="00FD79FE">
          <w:rPr>
            <w:rFonts w:ascii="Times New Roman" w:hAnsi="Times New Roman" w:cs="Times New Roman"/>
            <w:sz w:val="24"/>
            <w:szCs w:val="24"/>
            <w:lang w:val="en-US"/>
          </w:rPr>
          <w:delText xml:space="preserve">in </w:delText>
        </w:r>
      </w:del>
      <w:r w:rsidRPr="00531F97">
        <w:rPr>
          <w:rFonts w:ascii="Times New Roman" w:hAnsi="Times New Roman" w:cs="Times New Roman"/>
          <w:sz w:val="24"/>
          <w:szCs w:val="24"/>
          <w:lang w:val="en-US"/>
        </w:rPr>
        <w:t>human and veterinary medicine. Given the division of drugs by application, the sources of these substances in the environment differ. The human pharmaceuticals are mainly introduced by discharging effluent water with unmetaboli</w:t>
      </w:r>
      <w:ins w:id="30" w:author="KISHA" w:date="2020-04-19T16:26:00Z">
        <w:r w:rsidR="00401092">
          <w:rPr>
            <w:rFonts w:ascii="Times New Roman" w:hAnsi="Times New Roman" w:cs="Times New Roman"/>
            <w:sz w:val="24"/>
            <w:szCs w:val="24"/>
            <w:lang w:val="en-US"/>
          </w:rPr>
          <w:t>z</w:t>
        </w:r>
      </w:ins>
      <w:del w:id="31" w:author="KISHA" w:date="2020-04-19T16:26:00Z">
        <w:r w:rsidRPr="00531F97" w:rsidDel="00401092">
          <w:rPr>
            <w:rFonts w:ascii="Times New Roman" w:hAnsi="Times New Roman" w:cs="Times New Roman"/>
            <w:sz w:val="24"/>
            <w:szCs w:val="24"/>
            <w:lang w:val="en-US"/>
          </w:rPr>
          <w:delText>s</w:delText>
        </w:r>
      </w:del>
      <w:r w:rsidRPr="00531F97">
        <w:rPr>
          <w:rFonts w:ascii="Times New Roman" w:hAnsi="Times New Roman" w:cs="Times New Roman"/>
          <w:sz w:val="24"/>
          <w:szCs w:val="24"/>
          <w:lang w:val="en-US"/>
        </w:rPr>
        <w:t>ed and unused drugs from hospitals, households</w:t>
      </w:r>
      <w:ins w:id="32" w:author="KISHA" w:date="2020-04-19T13:41:00Z">
        <w:r w:rsidR="00FD79FE">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and pharmacological industry. These waters usually end up in wastewater treatment plants (WWTPs), where depending on the technology the drugs are more or less degraded (</w:t>
      </w:r>
      <w:sdt>
        <w:sdtPr>
          <w:rPr>
            <w:rFonts w:ascii="Times New Roman" w:hAnsi="Times New Roman" w:cs="Times New Roman"/>
            <w:sz w:val="24"/>
            <w:szCs w:val="24"/>
            <w:lang w:val="en-US"/>
          </w:rPr>
          <w:alias w:val="BibliographyNameDate"/>
          <w:tag w:val="link-bib"/>
          <w:id w:val="936170586"/>
          <w:placeholder>
            <w:docPart w:val="194AD99305AF446BA22BDAD7219695B6"/>
          </w:placeholder>
        </w:sdtPr>
        <w:sdtEndPr/>
        <w:sdtContent>
          <w:r w:rsidRPr="00531F97">
            <w:rPr>
              <w:rFonts w:ascii="Times New Roman" w:hAnsi="Times New Roman" w:cs="Times New Roman"/>
              <w:sz w:val="24"/>
              <w:szCs w:val="24"/>
              <w:lang w:val="en-US"/>
            </w:rPr>
            <w:t xml:space="preserve">Verlicchi et al. </w:t>
          </w:r>
          <w:hyperlink w:anchor="B70" w:history="1">
            <w:r w:rsidRPr="007552EC">
              <w:rPr>
                <w:rStyle w:val="Hyperlink"/>
                <w:rFonts w:ascii="Times New Roman" w:hAnsi="Times New Roman" w:cs="Times New Roman"/>
                <w:sz w:val="24"/>
                <w:szCs w:val="24"/>
                <w:lang w:val="en-US"/>
              </w:rPr>
              <w:t>2012</w:t>
            </w:r>
          </w:hyperlink>
        </w:sdtContent>
      </w:sdt>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2081751484"/>
          <w:placeholder>
            <w:docPart w:val="917C5335010541119404F90537DEE546"/>
          </w:placeholder>
        </w:sdtPr>
        <w:sdtEndPr/>
        <w:sdtContent>
          <w:r w:rsidRPr="00531F97">
            <w:rPr>
              <w:rFonts w:ascii="Times New Roman" w:hAnsi="Times New Roman" w:cs="Times New Roman"/>
              <w:sz w:val="24"/>
              <w:szCs w:val="24"/>
              <w:lang w:val="en-US"/>
            </w:rPr>
            <w:t xml:space="preserve">Sui et al. </w:t>
          </w:r>
          <w:hyperlink w:anchor="B66" w:history="1">
            <w:r w:rsidRPr="007552EC">
              <w:rPr>
                <w:rStyle w:val="Hyperlink"/>
                <w:rFonts w:ascii="Times New Roman" w:hAnsi="Times New Roman" w:cs="Times New Roman"/>
                <w:sz w:val="24"/>
                <w:szCs w:val="24"/>
                <w:lang w:val="en-US"/>
              </w:rPr>
              <w:t>2015</w:t>
            </w:r>
          </w:hyperlink>
        </w:sdtContent>
      </w:sdt>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1923302029"/>
          <w:placeholder>
            <w:docPart w:val="610AF276427F491B904F261CA44A64FB"/>
          </w:placeholder>
        </w:sdtPr>
        <w:sdtEndPr/>
        <w:sdtContent>
          <w:r w:rsidRPr="00531F97">
            <w:rPr>
              <w:rFonts w:ascii="Times New Roman" w:hAnsi="Times New Roman" w:cs="Times New Roman"/>
              <w:sz w:val="24"/>
              <w:szCs w:val="24"/>
              <w:lang w:val="en-US"/>
            </w:rPr>
            <w:t xml:space="preserve">Chen et al. </w:t>
          </w:r>
          <w:hyperlink w:anchor="B14" w:history="1">
            <w:r w:rsidRPr="007552EC">
              <w:rPr>
                <w:rStyle w:val="Hyperlink"/>
                <w:rFonts w:ascii="Times New Roman" w:hAnsi="Times New Roman" w:cs="Times New Roman"/>
                <w:sz w:val="24"/>
                <w:szCs w:val="24"/>
                <w:lang w:val="en-US"/>
              </w:rPr>
              <w:t>2016</w:t>
            </w:r>
          </w:hyperlink>
        </w:sdtContent>
      </w:sdt>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1594363754"/>
          <w:placeholder>
            <w:docPart w:val="FDB79740A6AC4C14B6854A886AD89EE3"/>
          </w:placeholder>
        </w:sdtPr>
        <w:sdtEndPr/>
        <w:sdtContent>
          <w:r w:rsidRPr="00531F97">
            <w:rPr>
              <w:rFonts w:ascii="Times New Roman" w:hAnsi="Times New Roman" w:cs="Times New Roman"/>
              <w:sz w:val="24"/>
              <w:szCs w:val="24"/>
              <w:lang w:val="en-US"/>
            </w:rPr>
            <w:t xml:space="preserve">Pereira et al. </w:t>
          </w:r>
          <w:hyperlink w:anchor="B53" w:history="1">
            <w:r w:rsidRPr="007552EC">
              <w:rPr>
                <w:rStyle w:val="Hyperlink"/>
                <w:rFonts w:ascii="Times New Roman" w:hAnsi="Times New Roman" w:cs="Times New Roman"/>
                <w:sz w:val="24"/>
                <w:szCs w:val="24"/>
                <w:lang w:val="en-US"/>
              </w:rPr>
              <w:t>2017</w:t>
            </w:r>
          </w:hyperlink>
        </w:sdtContent>
      </w:sdt>
      <w:r w:rsidRPr="00531F97">
        <w:rPr>
          <w:rFonts w:ascii="Times New Roman" w:hAnsi="Times New Roman" w:cs="Times New Roman"/>
          <w:sz w:val="24"/>
          <w:szCs w:val="24"/>
          <w:lang w:val="en-US"/>
        </w:rPr>
        <w:t xml:space="preserve">). In turn, the veterinary pharmaceuticals are most often used as food additives, </w:t>
      </w:r>
      <w:del w:id="33" w:author="KISHA" w:date="2020-04-19T13:57:00Z">
        <w:r w:rsidRPr="00531F97" w:rsidDel="00FD79FE">
          <w:rPr>
            <w:rFonts w:ascii="Times New Roman" w:hAnsi="Times New Roman" w:cs="Times New Roman"/>
            <w:sz w:val="24"/>
            <w:szCs w:val="24"/>
            <w:lang w:val="en-US"/>
          </w:rPr>
          <w:delText xml:space="preserve">both </w:delText>
        </w:r>
      </w:del>
      <w:r w:rsidRPr="00531F97">
        <w:rPr>
          <w:rFonts w:ascii="Times New Roman" w:hAnsi="Times New Roman" w:cs="Times New Roman"/>
          <w:sz w:val="24"/>
          <w:szCs w:val="24"/>
          <w:lang w:val="en-US"/>
        </w:rPr>
        <w:t xml:space="preserve">for production of </w:t>
      </w:r>
      <w:ins w:id="34" w:author="KISHA" w:date="2020-04-19T13:57:00Z">
        <w:r w:rsidR="00FD79FE" w:rsidRPr="00531F97">
          <w:rPr>
            <w:rFonts w:ascii="Times New Roman" w:hAnsi="Times New Roman" w:cs="Times New Roman"/>
            <w:sz w:val="24"/>
            <w:szCs w:val="24"/>
            <w:lang w:val="en-US"/>
          </w:rPr>
          <w:t xml:space="preserve">both </w:t>
        </w:r>
      </w:ins>
      <w:r w:rsidRPr="00531F97">
        <w:rPr>
          <w:rFonts w:ascii="Times New Roman" w:hAnsi="Times New Roman" w:cs="Times New Roman"/>
          <w:sz w:val="24"/>
          <w:szCs w:val="24"/>
          <w:lang w:val="en-US"/>
        </w:rPr>
        <w:t>terrestrial and aquatic animals</w:t>
      </w:r>
      <w:ins w:id="35" w:author="KISHA" w:date="2020-04-19T14:07:00Z">
        <w:r w:rsidR="00692CC4">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and play different roles (e.g.</w:t>
      </w:r>
      <w:ins w:id="36" w:author="KISHA" w:date="2020-04-19T13:59:00Z">
        <w:r w:rsidR="00FD79FE">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prophylactic, curative, growth support) in the target animal organisms. The unmetaboli</w:t>
      </w:r>
      <w:del w:id="37" w:author="KISHA" w:date="2020-04-19T16:26:00Z">
        <w:r w:rsidRPr="00531F97" w:rsidDel="00401092">
          <w:rPr>
            <w:rFonts w:ascii="Times New Roman" w:hAnsi="Times New Roman" w:cs="Times New Roman"/>
            <w:sz w:val="24"/>
            <w:szCs w:val="24"/>
            <w:lang w:val="en-US"/>
          </w:rPr>
          <w:delText>s</w:delText>
        </w:r>
      </w:del>
      <w:ins w:id="38" w:author="KISHA" w:date="2020-04-19T16:26:00Z">
        <w:r w:rsidR="00401092">
          <w:rPr>
            <w:rFonts w:ascii="Times New Roman" w:hAnsi="Times New Roman" w:cs="Times New Roman"/>
            <w:sz w:val="24"/>
            <w:szCs w:val="24"/>
            <w:lang w:val="en-US"/>
          </w:rPr>
          <w:t>z</w:t>
        </w:r>
      </w:ins>
      <w:r w:rsidRPr="00531F97">
        <w:rPr>
          <w:rFonts w:ascii="Times New Roman" w:hAnsi="Times New Roman" w:cs="Times New Roman"/>
          <w:sz w:val="24"/>
          <w:szCs w:val="24"/>
          <w:lang w:val="en-US"/>
        </w:rPr>
        <w:t>ed drugs and their metabolites are released with f</w:t>
      </w:r>
      <w:del w:id="39" w:author="KISHA" w:date="2020-04-19T16:26:00Z">
        <w:r w:rsidRPr="00531F97" w:rsidDel="00401092">
          <w:rPr>
            <w:rFonts w:ascii="Times New Roman" w:hAnsi="Times New Roman" w:cs="Times New Roman"/>
            <w:sz w:val="24"/>
            <w:szCs w:val="24"/>
            <w:lang w:val="en-US"/>
          </w:rPr>
          <w:delText>a</w:delText>
        </w:r>
      </w:del>
      <w:r w:rsidRPr="00531F97">
        <w:rPr>
          <w:rFonts w:ascii="Times New Roman" w:hAnsi="Times New Roman" w:cs="Times New Roman"/>
          <w:sz w:val="24"/>
          <w:szCs w:val="24"/>
          <w:lang w:val="en-US"/>
        </w:rPr>
        <w:t>eces and urine and make their way into aquatic compartments via</w:t>
      </w:r>
      <w:ins w:id="40" w:author="KISHA" w:date="2020-04-19T14:09:00Z">
        <w:r w:rsidR="00692CC4">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i.</w:t>
      </w:r>
      <w:del w:id="41" w:author="KISHA" w:date="2020-04-19T14:09:00Z">
        <w:r w:rsidRPr="00531F97" w:rsidDel="00692CC4">
          <w:rPr>
            <w:rFonts w:ascii="Times New Roman" w:hAnsi="Times New Roman" w:cs="Times New Roman"/>
            <w:sz w:val="24"/>
            <w:szCs w:val="24"/>
            <w:lang w:val="en-US"/>
          </w:rPr>
          <w:delText>a</w:delText>
        </w:r>
      </w:del>
      <w:ins w:id="42" w:author="KISHA" w:date="2020-04-19T14:09:00Z">
        <w:r w:rsidR="00692CC4">
          <w:rPr>
            <w:rFonts w:ascii="Times New Roman" w:hAnsi="Times New Roman" w:cs="Times New Roman"/>
            <w:sz w:val="24"/>
            <w:szCs w:val="24"/>
            <w:lang w:val="en-US"/>
          </w:rPr>
          <w:t>e</w:t>
        </w:r>
      </w:ins>
      <w:r w:rsidRPr="00531F97">
        <w:rPr>
          <w:rFonts w:ascii="Times New Roman" w:hAnsi="Times New Roman" w:cs="Times New Roman"/>
          <w:sz w:val="24"/>
          <w:szCs w:val="24"/>
          <w:lang w:val="en-US"/>
        </w:rPr>
        <w:t>. leaching, surface runoff from contaminated manure (used as fertilizer)</w:t>
      </w:r>
      <w:ins w:id="43" w:author="KISHA" w:date="2020-04-19T14:10:00Z">
        <w:r w:rsidR="00692CC4">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and direct contamination in aquaculture applications (</w:t>
      </w:r>
      <w:sdt>
        <w:sdtPr>
          <w:rPr>
            <w:rFonts w:ascii="Times New Roman" w:hAnsi="Times New Roman" w:cs="Times New Roman"/>
            <w:sz w:val="24"/>
            <w:szCs w:val="24"/>
            <w:lang w:val="en-US"/>
          </w:rPr>
          <w:alias w:val="BibliographyNameDate"/>
          <w:tag w:val="link-bib"/>
          <w:id w:val="-1406761918"/>
          <w:placeholder>
            <w:docPart w:val="1C2E6F49BD1149B08EDF2BC7DAFD4012"/>
          </w:placeholder>
        </w:sdtPr>
        <w:sdtEndPr/>
        <w:sdtContent>
          <w:r w:rsidRPr="00531F97">
            <w:rPr>
              <w:rFonts w:ascii="Times New Roman" w:hAnsi="Times New Roman" w:cs="Times New Roman"/>
              <w:sz w:val="24"/>
              <w:szCs w:val="24"/>
              <w:lang w:val="en-US"/>
            </w:rPr>
            <w:t xml:space="preserve">Boxall et al. </w:t>
          </w:r>
          <w:hyperlink w:anchor="B9" w:history="1">
            <w:r w:rsidRPr="007552EC">
              <w:rPr>
                <w:rStyle w:val="Hyperlink"/>
                <w:rFonts w:ascii="Times New Roman" w:hAnsi="Times New Roman" w:cs="Times New Roman"/>
                <w:sz w:val="24"/>
                <w:szCs w:val="24"/>
                <w:lang w:val="en-US"/>
              </w:rPr>
              <w:t>2004</w:t>
            </w:r>
          </w:hyperlink>
        </w:sdtContent>
      </w:sdt>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203023071"/>
          <w:placeholder>
            <w:docPart w:val="81372A8F854A4D09A34FCD0446FCE13E"/>
          </w:placeholder>
        </w:sdtPr>
        <w:sdtEndPr/>
        <w:sdtContent>
          <w:r w:rsidRPr="00531F97">
            <w:rPr>
              <w:rFonts w:ascii="Times New Roman" w:hAnsi="Times New Roman" w:cs="Times New Roman"/>
              <w:sz w:val="24"/>
              <w:szCs w:val="24"/>
              <w:lang w:val="en-US"/>
            </w:rPr>
            <w:t xml:space="preserve">Sarmah et al. </w:t>
          </w:r>
          <w:hyperlink w:anchor="B62" w:history="1">
            <w:r w:rsidRPr="007552EC">
              <w:rPr>
                <w:rStyle w:val="Hyperlink"/>
                <w:rFonts w:ascii="Times New Roman" w:hAnsi="Times New Roman" w:cs="Times New Roman"/>
                <w:sz w:val="24"/>
                <w:szCs w:val="24"/>
                <w:lang w:val="en-US"/>
              </w:rPr>
              <w:t>2006</w:t>
            </w:r>
          </w:hyperlink>
        </w:sdtContent>
      </w:sdt>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1694028153"/>
          <w:placeholder>
            <w:docPart w:val="049772231F014A0EBA311BCCF02ABF03"/>
          </w:placeholder>
        </w:sdtPr>
        <w:sdtEndPr/>
        <w:sdtContent>
          <w:r w:rsidRPr="00531F97">
            <w:rPr>
              <w:rFonts w:ascii="Times New Roman" w:hAnsi="Times New Roman" w:cs="Times New Roman"/>
              <w:sz w:val="24"/>
              <w:szCs w:val="24"/>
              <w:lang w:val="en-US"/>
            </w:rPr>
            <w:t xml:space="preserve">Kümmerer </w:t>
          </w:r>
          <w:hyperlink w:anchor="B39" w:history="1">
            <w:r w:rsidRPr="007552EC">
              <w:rPr>
                <w:rStyle w:val="Hyperlink"/>
                <w:rFonts w:ascii="Times New Roman" w:hAnsi="Times New Roman" w:cs="Times New Roman"/>
                <w:sz w:val="24"/>
                <w:szCs w:val="24"/>
                <w:lang w:val="en-US"/>
              </w:rPr>
              <w:t>2009</w:t>
            </w:r>
          </w:hyperlink>
        </w:sdtContent>
      </w:sdt>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1551840786"/>
          <w:placeholder>
            <w:docPart w:val="BA37132BEB5F43369424FC69E6BA5DC2"/>
          </w:placeholder>
        </w:sdtPr>
        <w:sdtEndPr/>
        <w:sdtContent>
          <w:r w:rsidRPr="00531F97">
            <w:rPr>
              <w:rFonts w:ascii="Times New Roman" w:hAnsi="Times New Roman" w:cs="Times New Roman"/>
              <w:sz w:val="24"/>
              <w:szCs w:val="24"/>
              <w:lang w:val="en-US"/>
            </w:rPr>
            <w:t xml:space="preserve">Białk-Bielińska et al. </w:t>
          </w:r>
          <w:hyperlink w:anchor="B7" w:history="1">
            <w:r w:rsidRPr="007552EC">
              <w:rPr>
                <w:rStyle w:val="Hyperlink"/>
                <w:rFonts w:ascii="Times New Roman" w:hAnsi="Times New Roman" w:cs="Times New Roman"/>
                <w:sz w:val="24"/>
                <w:szCs w:val="24"/>
                <w:lang w:val="en-US"/>
              </w:rPr>
              <w:t>2011</w:t>
            </w:r>
          </w:hyperlink>
        </w:sdtContent>
      </w:sdt>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2003421070"/>
          <w:placeholder>
            <w:docPart w:val="8823BB270DA44D0FB2F703F35E7C091B"/>
          </w:placeholder>
        </w:sdtPr>
        <w:sdtEndPr/>
        <w:sdtContent>
          <w:r w:rsidRPr="00531F97">
            <w:rPr>
              <w:rFonts w:ascii="Times New Roman" w:hAnsi="Times New Roman" w:cs="Times New Roman"/>
              <w:sz w:val="24"/>
              <w:szCs w:val="24"/>
              <w:lang w:val="en-US"/>
            </w:rPr>
            <w:t xml:space="preserve">Ying et al. </w:t>
          </w:r>
          <w:hyperlink w:anchor="B73" w:history="1">
            <w:r w:rsidRPr="007552EC">
              <w:rPr>
                <w:rStyle w:val="Hyperlink"/>
                <w:rFonts w:ascii="Times New Roman" w:hAnsi="Times New Roman" w:cs="Times New Roman"/>
                <w:sz w:val="24"/>
                <w:szCs w:val="24"/>
                <w:lang w:val="en-US"/>
              </w:rPr>
              <w:t>2013</w:t>
            </w:r>
          </w:hyperlink>
        </w:sdtContent>
      </w:sdt>
      <w:r w:rsidRPr="00531F97">
        <w:rPr>
          <w:rFonts w:ascii="Times New Roman" w:hAnsi="Times New Roman" w:cs="Times New Roman"/>
          <w:sz w:val="24"/>
          <w:szCs w:val="24"/>
          <w:lang w:val="en-US"/>
        </w:rPr>
        <w:t>). As a result, the emerging contaminants, such as pharmaceuticals, introduced into environment may cause negative effects on ecosystems. Available literature data on the harmfulness and occurrence of pharmaceuticals in the environment indicate the need for their environmental risk assessment (</w:t>
      </w:r>
      <w:sdt>
        <w:sdtPr>
          <w:rPr>
            <w:rFonts w:ascii="Times New Roman" w:hAnsi="Times New Roman" w:cs="Times New Roman"/>
            <w:sz w:val="24"/>
            <w:szCs w:val="24"/>
            <w:lang w:val="en-US"/>
          </w:rPr>
          <w:alias w:val="BibliographyNameDate"/>
          <w:tag w:val="link-bib"/>
          <w:id w:val="2013948666"/>
          <w:placeholder>
            <w:docPart w:val="CCCB3636FBE54B5383EA99F5E19931CB"/>
          </w:placeholder>
        </w:sdtPr>
        <w:sdtEndPr/>
        <w:sdtContent>
          <w:r w:rsidRPr="00531F97">
            <w:rPr>
              <w:rFonts w:ascii="Times New Roman" w:hAnsi="Times New Roman" w:cs="Times New Roman"/>
              <w:sz w:val="24"/>
              <w:szCs w:val="24"/>
              <w:lang w:val="en-US"/>
            </w:rPr>
            <w:t xml:space="preserve">Han and Lee </w:t>
          </w:r>
          <w:hyperlink w:anchor="B29" w:history="1">
            <w:r w:rsidRPr="007552EC">
              <w:rPr>
                <w:rStyle w:val="Hyperlink"/>
                <w:rFonts w:ascii="Times New Roman" w:hAnsi="Times New Roman" w:cs="Times New Roman"/>
                <w:sz w:val="24"/>
                <w:szCs w:val="24"/>
                <w:lang w:val="en-US"/>
              </w:rPr>
              <w:t>2017</w:t>
            </w:r>
          </w:hyperlink>
        </w:sdtContent>
      </w:sdt>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912973807"/>
          <w:placeholder>
            <w:docPart w:val="0830F447556F4F66958F717B1C939560"/>
          </w:placeholder>
        </w:sdtPr>
        <w:sdtEndPr/>
        <w:sdtContent>
          <w:r w:rsidRPr="00531F97">
            <w:rPr>
              <w:rFonts w:ascii="Times New Roman" w:hAnsi="Times New Roman" w:cs="Times New Roman"/>
              <w:sz w:val="24"/>
              <w:szCs w:val="24"/>
              <w:lang w:val="en-US"/>
            </w:rPr>
            <w:t xml:space="preserve">Desbiolles et al. </w:t>
          </w:r>
          <w:hyperlink w:anchor="B18" w:history="1">
            <w:r w:rsidRPr="007552EC">
              <w:rPr>
                <w:rStyle w:val="Hyperlink"/>
                <w:rFonts w:ascii="Times New Roman" w:hAnsi="Times New Roman" w:cs="Times New Roman"/>
                <w:sz w:val="24"/>
                <w:szCs w:val="24"/>
                <w:lang w:val="en-US"/>
              </w:rPr>
              <w:t>2018</w:t>
            </w:r>
          </w:hyperlink>
        </w:sdtContent>
      </w:sdt>
      <w:r w:rsidRPr="00531F97">
        <w:rPr>
          <w:rFonts w:ascii="Times New Roman" w:hAnsi="Times New Roman" w:cs="Times New Roman"/>
          <w:sz w:val="24"/>
          <w:szCs w:val="24"/>
          <w:lang w:val="en-US"/>
        </w:rPr>
        <w:t>).</w:t>
      </w:r>
    </w:p>
    <w:p w14:paraId="3627F37B" w14:textId="62888C62" w:rsidR="006B43F6" w:rsidRPr="00531F97" w:rsidRDefault="00531F97" w:rsidP="006B43F6">
      <w:pPr>
        <w:spacing w:after="0" w:line="360" w:lineRule="auto"/>
        <w:rPr>
          <w:rFonts w:ascii="Times New Roman" w:hAnsi="Times New Roman" w:cs="Times New Roman"/>
          <w:sz w:val="24"/>
          <w:szCs w:val="24"/>
          <w:lang w:val="en-US"/>
        </w:rPr>
      </w:pPr>
      <w:ins w:id="44" w:author="S3G_Replace_Tabs_By_Space" w:date="2020-04-17T23:25:00Z">
        <w:r w:rsidRPr="00531F97">
          <w:rPr>
            <w:rFonts w:ascii="Times New Roman" w:hAnsi="Times New Roman" w:cs="Times New Roman"/>
            <w:sz w:val="24"/>
            <w:szCs w:val="24"/>
            <w:lang w:val="en-US"/>
          </w:rPr>
          <w:lastRenderedPageBreak/>
          <w:t xml:space="preserve"> </w:t>
        </w:r>
      </w:ins>
      <w:del w:id="45" w:author="S3G_Replace_Tabs_By_Space" w:date="2020-04-17T23:25:00Z">
        <w:r w:rsidR="006B43F6" w:rsidRPr="00531F97" w:rsidDel="00531F97">
          <w:rPr>
            <w:rFonts w:ascii="Times New Roman" w:hAnsi="Times New Roman" w:cs="Times New Roman"/>
            <w:sz w:val="24"/>
            <w:szCs w:val="24"/>
            <w:lang w:val="en-US"/>
          </w:rPr>
          <w:tab/>
        </w:r>
      </w:del>
      <w:r w:rsidR="006B43F6" w:rsidRPr="00531F97">
        <w:rPr>
          <w:rFonts w:ascii="Times New Roman" w:hAnsi="Times New Roman" w:cs="Times New Roman"/>
          <w:sz w:val="24"/>
          <w:szCs w:val="24"/>
          <w:lang w:val="en-US"/>
        </w:rPr>
        <w:t>However, nowadays</w:t>
      </w:r>
      <w:ins w:id="46" w:author="KISHA" w:date="2020-04-19T14:11:00Z">
        <w:r w:rsidR="00692CC4">
          <w:rPr>
            <w:rFonts w:ascii="Times New Roman" w:hAnsi="Times New Roman" w:cs="Times New Roman"/>
            <w:sz w:val="24"/>
            <w:szCs w:val="24"/>
            <w:lang w:val="en-US"/>
          </w:rPr>
          <w:t>,</w:t>
        </w:r>
      </w:ins>
      <w:r w:rsidR="006B43F6" w:rsidRPr="00531F97">
        <w:rPr>
          <w:rFonts w:ascii="Times New Roman" w:hAnsi="Times New Roman" w:cs="Times New Roman"/>
          <w:sz w:val="24"/>
          <w:szCs w:val="24"/>
          <w:lang w:val="en-US"/>
        </w:rPr>
        <w:t xml:space="preserve"> most of scientific attention has been paid to the native forms of pharmaceuticals, </w:t>
      </w:r>
      <w:bookmarkStart w:id="47" w:name="_log2"/>
      <w:r w:rsidR="006B43F6" w:rsidRPr="00531F97">
        <w:rPr>
          <w:rFonts w:ascii="Times New Roman" w:hAnsi="Times New Roman" w:cs="Times New Roman"/>
          <w:sz w:val="24"/>
          <w:szCs w:val="24"/>
          <w:lang w:val="en-US"/>
        </w:rPr>
        <w:t>while</w:t>
      </w:r>
      <w:bookmarkEnd w:id="47"/>
      <w:r w:rsidR="006B43F6" w:rsidRPr="00531F97">
        <w:rPr>
          <w:rFonts w:ascii="Times New Roman" w:hAnsi="Times New Roman" w:cs="Times New Roman"/>
          <w:sz w:val="24"/>
          <w:szCs w:val="24"/>
          <w:lang w:val="en-US"/>
        </w:rPr>
        <w:t xml:space="preserve"> the transformation products (TPs) of these substances, understood herein as metabolites excreted from the organisms as well as their degradation products resulting from hydrolysis, photolysis</w:t>
      </w:r>
      <w:ins w:id="48" w:author="KISHA" w:date="2020-04-19T14:11:00Z">
        <w:r w:rsidR="00327F35">
          <w:rPr>
            <w:rFonts w:ascii="Times New Roman" w:hAnsi="Times New Roman" w:cs="Times New Roman"/>
            <w:sz w:val="24"/>
            <w:szCs w:val="24"/>
            <w:lang w:val="en-US"/>
          </w:rPr>
          <w:t>,</w:t>
        </w:r>
      </w:ins>
      <w:r w:rsidR="006B43F6" w:rsidRPr="00531F97">
        <w:rPr>
          <w:rFonts w:ascii="Times New Roman" w:hAnsi="Times New Roman" w:cs="Times New Roman"/>
          <w:sz w:val="24"/>
          <w:szCs w:val="24"/>
          <w:lang w:val="en-US"/>
        </w:rPr>
        <w:t xml:space="preserve"> and biodegradation, remain largely unexplored in terms of their characterization, presence, fate</w:t>
      </w:r>
      <w:ins w:id="49" w:author="KISHA" w:date="2020-04-19T14:15:00Z">
        <w:r w:rsidR="00327F35">
          <w:rPr>
            <w:rFonts w:ascii="Times New Roman" w:hAnsi="Times New Roman" w:cs="Times New Roman"/>
            <w:sz w:val="24"/>
            <w:szCs w:val="24"/>
            <w:lang w:val="en-US"/>
          </w:rPr>
          <w:t>,</w:t>
        </w:r>
      </w:ins>
      <w:r w:rsidR="006B43F6" w:rsidRPr="00531F97">
        <w:rPr>
          <w:rFonts w:ascii="Times New Roman" w:hAnsi="Times New Roman" w:cs="Times New Roman"/>
          <w:sz w:val="24"/>
          <w:szCs w:val="24"/>
          <w:lang w:val="en-US"/>
        </w:rPr>
        <w:t xml:space="preserve"> and effects that include an impact on the natural environment and human health (</w:t>
      </w:r>
      <w:sdt>
        <w:sdtPr>
          <w:rPr>
            <w:rFonts w:ascii="Times New Roman" w:hAnsi="Times New Roman" w:cs="Times New Roman"/>
            <w:sz w:val="24"/>
            <w:szCs w:val="24"/>
            <w:lang w:val="en-US"/>
          </w:rPr>
          <w:alias w:val="BibliographyNameDate"/>
          <w:tag w:val="link-bib"/>
          <w:id w:val="-1840456937"/>
          <w:placeholder>
            <w:docPart w:val="1D91629ACFBB481693E0859EF673B45B"/>
          </w:placeholder>
        </w:sdtPr>
        <w:sdtEndPr/>
        <w:sdtContent>
          <w:r w:rsidR="006B43F6" w:rsidRPr="00531F97">
            <w:rPr>
              <w:rFonts w:ascii="Times New Roman" w:hAnsi="Times New Roman" w:cs="Times New Roman"/>
              <w:sz w:val="24"/>
              <w:szCs w:val="24"/>
              <w:lang w:val="en-US"/>
            </w:rPr>
            <w:t xml:space="preserve">Mompelat et al. </w:t>
          </w:r>
          <w:hyperlink w:anchor="B47" w:history="1">
            <w:r w:rsidR="006B43F6" w:rsidRPr="007552EC">
              <w:rPr>
                <w:rStyle w:val="Hyperlink"/>
                <w:rFonts w:ascii="Times New Roman" w:hAnsi="Times New Roman" w:cs="Times New Roman"/>
                <w:sz w:val="24"/>
                <w:szCs w:val="24"/>
                <w:lang w:val="en-US"/>
              </w:rPr>
              <w:t>2009</w:t>
            </w:r>
          </w:hyperlink>
        </w:sdtContent>
      </w:sdt>
      <w:r w:rsidR="006B43F6"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1250465701"/>
          <w:placeholder>
            <w:docPart w:val="0706541E40A34893AB9AFFFFF081469D"/>
          </w:placeholder>
        </w:sdtPr>
        <w:sdtEndPr/>
        <w:sdtContent>
          <w:r w:rsidR="006B43F6" w:rsidRPr="00531F97">
            <w:rPr>
              <w:rFonts w:ascii="Times New Roman" w:hAnsi="Times New Roman" w:cs="Times New Roman"/>
              <w:sz w:val="24"/>
              <w:szCs w:val="24"/>
              <w:lang w:val="en-US"/>
            </w:rPr>
            <w:t xml:space="preserve">Fatta-Kassinos et al. </w:t>
          </w:r>
          <w:hyperlink w:anchor="B23" w:history="1">
            <w:r w:rsidR="006B43F6" w:rsidRPr="007552EC">
              <w:rPr>
                <w:rStyle w:val="Hyperlink"/>
                <w:rFonts w:ascii="Times New Roman" w:hAnsi="Times New Roman" w:cs="Times New Roman"/>
                <w:sz w:val="24"/>
                <w:szCs w:val="24"/>
                <w:lang w:val="en-US"/>
              </w:rPr>
              <w:t>2011</w:t>
            </w:r>
          </w:hyperlink>
        </w:sdtContent>
      </w:sdt>
      <w:r w:rsidR="006B43F6"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234933323"/>
          <w:placeholder>
            <w:docPart w:val="6C34CB8086D64ECE9E5A2D035C683DDC"/>
          </w:placeholder>
        </w:sdtPr>
        <w:sdtEndPr/>
        <w:sdtContent>
          <w:r w:rsidR="006B43F6" w:rsidRPr="00531F97">
            <w:rPr>
              <w:rFonts w:ascii="Times New Roman" w:hAnsi="Times New Roman" w:cs="Times New Roman"/>
              <w:sz w:val="24"/>
              <w:szCs w:val="24"/>
              <w:lang w:val="en-US"/>
            </w:rPr>
            <w:t xml:space="preserve">Wilkinson et al. </w:t>
          </w:r>
          <w:hyperlink w:anchor="B72" w:history="1">
            <w:r w:rsidR="006B43F6" w:rsidRPr="007552EC">
              <w:rPr>
                <w:rStyle w:val="Hyperlink"/>
                <w:rFonts w:ascii="Times New Roman" w:hAnsi="Times New Roman" w:cs="Times New Roman"/>
                <w:sz w:val="24"/>
                <w:szCs w:val="24"/>
                <w:lang w:val="en-US"/>
              </w:rPr>
              <w:t>2017</w:t>
            </w:r>
          </w:hyperlink>
        </w:sdtContent>
      </w:sdt>
      <w:r w:rsidR="006B43F6"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1028640267"/>
          <w:placeholder>
            <w:docPart w:val="A8F86E991C38488F90655C554F785C1E"/>
          </w:placeholder>
        </w:sdtPr>
        <w:sdtEndPr/>
        <w:sdtContent>
          <w:r w:rsidR="006B43F6" w:rsidRPr="00531F97">
            <w:rPr>
              <w:rFonts w:ascii="Times New Roman" w:hAnsi="Times New Roman" w:cs="Times New Roman"/>
              <w:sz w:val="24"/>
              <w:szCs w:val="24"/>
              <w:lang w:val="en-US"/>
            </w:rPr>
            <w:t xml:space="preserve">Bottoni and Caroli </w:t>
          </w:r>
          <w:hyperlink w:anchor="B8" w:history="1">
            <w:r w:rsidR="006B43F6" w:rsidRPr="007552EC">
              <w:rPr>
                <w:rStyle w:val="Hyperlink"/>
                <w:rFonts w:ascii="Times New Roman" w:hAnsi="Times New Roman" w:cs="Times New Roman"/>
                <w:sz w:val="24"/>
                <w:szCs w:val="24"/>
                <w:lang w:val="en-US"/>
              </w:rPr>
              <w:t>2018</w:t>
            </w:r>
          </w:hyperlink>
        </w:sdtContent>
      </w:sdt>
      <w:r w:rsidR="006B43F6"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1992830801"/>
          <w:placeholder>
            <w:docPart w:val="85BD6F7A258E443DB54889B89975184A"/>
          </w:placeholder>
        </w:sdtPr>
        <w:sdtEndPr/>
        <w:sdtContent>
          <w:r w:rsidR="006B43F6" w:rsidRPr="00531F97">
            <w:rPr>
              <w:rFonts w:ascii="Times New Roman" w:hAnsi="Times New Roman" w:cs="Times New Roman"/>
              <w:sz w:val="24"/>
              <w:szCs w:val="24"/>
              <w:highlight w:val="green"/>
              <w:lang w:val="en-US"/>
            </w:rPr>
            <w:t>Brown</w:t>
          </w:r>
          <w:r w:rsidR="006B43F6" w:rsidRPr="00531F97">
            <w:rPr>
              <w:rFonts w:ascii="Times New Roman" w:hAnsi="Times New Roman" w:cs="Times New Roman"/>
              <w:sz w:val="24"/>
              <w:szCs w:val="24"/>
              <w:lang w:val="en-US"/>
            </w:rPr>
            <w:t xml:space="preserve"> and Wong </w:t>
          </w:r>
          <w:hyperlink w:anchor="B11" w:history="1">
            <w:r w:rsidR="006B43F6" w:rsidRPr="007552EC">
              <w:rPr>
                <w:rStyle w:val="Hyperlink"/>
                <w:rFonts w:ascii="Times New Roman" w:hAnsi="Times New Roman" w:cs="Times New Roman"/>
                <w:sz w:val="24"/>
                <w:szCs w:val="24"/>
                <w:lang w:val="en-US"/>
              </w:rPr>
              <w:t>2018</w:t>
            </w:r>
          </w:hyperlink>
        </w:sdtContent>
      </w:sdt>
      <w:r w:rsidR="006B43F6" w:rsidRPr="00531F97">
        <w:rPr>
          <w:rFonts w:ascii="Times New Roman" w:hAnsi="Times New Roman" w:cs="Times New Roman"/>
          <w:sz w:val="24"/>
          <w:szCs w:val="24"/>
          <w:lang w:val="en-US"/>
        </w:rPr>
        <w:t>). Despite the evidence for occurrence of TPs of pharmaceuticals most often detected in the environment (</w:t>
      </w:r>
      <w:sdt>
        <w:sdtPr>
          <w:rPr>
            <w:rFonts w:ascii="Times New Roman" w:hAnsi="Times New Roman" w:cs="Times New Roman"/>
            <w:sz w:val="24"/>
            <w:szCs w:val="24"/>
            <w:lang w:val="en-US"/>
          </w:rPr>
          <w:alias w:val="BibliographyNameDate"/>
          <w:tag w:val="link-bib"/>
          <w:id w:val="1065604474"/>
          <w:placeholder>
            <w:docPart w:val="1AB3428A1D3743F2ACC70D59A08BA89F"/>
          </w:placeholder>
        </w:sdtPr>
        <w:sdtEndPr/>
        <w:sdtContent>
          <w:r w:rsidR="006B43F6" w:rsidRPr="00531F97">
            <w:rPr>
              <w:rFonts w:ascii="Times New Roman" w:hAnsi="Times New Roman" w:cs="Times New Roman"/>
              <w:sz w:val="24"/>
              <w:szCs w:val="24"/>
              <w:lang w:val="en-US"/>
            </w:rPr>
            <w:t xml:space="preserve">Mompelat et al. </w:t>
          </w:r>
          <w:hyperlink w:anchor="B47" w:history="1">
            <w:r w:rsidR="006B43F6" w:rsidRPr="007552EC">
              <w:rPr>
                <w:rStyle w:val="Hyperlink"/>
                <w:rFonts w:ascii="Times New Roman" w:hAnsi="Times New Roman" w:cs="Times New Roman"/>
                <w:sz w:val="24"/>
                <w:szCs w:val="24"/>
                <w:lang w:val="en-US"/>
              </w:rPr>
              <w:t>2009</w:t>
            </w:r>
          </w:hyperlink>
        </w:sdtContent>
      </w:sdt>
      <w:r w:rsidR="006B43F6"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1923681172"/>
          <w:placeholder>
            <w:docPart w:val="7C45936B81BF49B289C1211E16800264"/>
          </w:placeholder>
        </w:sdtPr>
        <w:sdtEndPr/>
        <w:sdtContent>
          <w:r w:rsidR="006B43F6" w:rsidRPr="00531F97">
            <w:rPr>
              <w:rFonts w:ascii="Times New Roman" w:hAnsi="Times New Roman" w:cs="Times New Roman"/>
              <w:sz w:val="24"/>
              <w:szCs w:val="24"/>
              <w:lang w:val="en-US"/>
            </w:rPr>
            <w:t xml:space="preserve">Fatta-Kassinos et al. </w:t>
          </w:r>
          <w:hyperlink w:anchor="B23" w:history="1">
            <w:r w:rsidR="006B43F6" w:rsidRPr="007552EC">
              <w:rPr>
                <w:rStyle w:val="Hyperlink"/>
                <w:rFonts w:ascii="Times New Roman" w:hAnsi="Times New Roman" w:cs="Times New Roman"/>
                <w:sz w:val="24"/>
                <w:szCs w:val="24"/>
                <w:lang w:val="en-US"/>
              </w:rPr>
              <w:t>2011</w:t>
            </w:r>
          </w:hyperlink>
        </w:sdtContent>
      </w:sdt>
      <w:r w:rsidR="006B43F6"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455182198"/>
          <w:placeholder>
            <w:docPart w:val="A3EB8FC5B09348BE9C0035FBF2174A0F"/>
          </w:placeholder>
        </w:sdtPr>
        <w:sdtEndPr/>
        <w:sdtContent>
          <w:r w:rsidR="006B43F6" w:rsidRPr="00531F97">
            <w:rPr>
              <w:rFonts w:ascii="Times New Roman" w:hAnsi="Times New Roman" w:cs="Times New Roman"/>
              <w:sz w:val="24"/>
              <w:szCs w:val="24"/>
              <w:lang w:val="en-US"/>
            </w:rPr>
            <w:t xml:space="preserve">Verlicchi et al. </w:t>
          </w:r>
          <w:hyperlink w:anchor="B70" w:history="1">
            <w:r w:rsidR="006B43F6" w:rsidRPr="007552EC">
              <w:rPr>
                <w:rStyle w:val="Hyperlink"/>
                <w:rFonts w:ascii="Times New Roman" w:hAnsi="Times New Roman" w:cs="Times New Roman"/>
                <w:sz w:val="24"/>
                <w:szCs w:val="24"/>
                <w:lang w:val="en-US"/>
              </w:rPr>
              <w:t>2012</w:t>
            </w:r>
          </w:hyperlink>
        </w:sdtContent>
      </w:sdt>
      <w:r w:rsidR="006B43F6"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2020042953"/>
          <w:placeholder>
            <w:docPart w:val="20D270B74A61453F9BB823CE4D84E932"/>
          </w:placeholder>
        </w:sdtPr>
        <w:sdtEndPr/>
        <w:sdtContent>
          <w:r w:rsidR="006B43F6" w:rsidRPr="00531F97">
            <w:rPr>
              <w:rFonts w:ascii="Times New Roman" w:hAnsi="Times New Roman" w:cs="Times New Roman"/>
              <w:sz w:val="24"/>
              <w:szCs w:val="24"/>
              <w:lang w:val="en-US"/>
            </w:rPr>
            <w:t xml:space="preserve">Lonappan et al. </w:t>
          </w:r>
          <w:hyperlink w:anchor="B42" w:history="1">
            <w:r w:rsidR="006B43F6" w:rsidRPr="007552EC">
              <w:rPr>
                <w:rStyle w:val="Hyperlink"/>
                <w:rFonts w:ascii="Times New Roman" w:hAnsi="Times New Roman" w:cs="Times New Roman"/>
                <w:sz w:val="24"/>
                <w:szCs w:val="24"/>
                <w:lang w:val="en-US"/>
              </w:rPr>
              <w:t>2016</w:t>
            </w:r>
          </w:hyperlink>
        </w:sdtContent>
      </w:sdt>
      <w:r w:rsidR="006B43F6" w:rsidRPr="00531F97">
        <w:rPr>
          <w:rFonts w:ascii="Times New Roman" w:hAnsi="Times New Roman" w:cs="Times New Roman"/>
          <w:sz w:val="24"/>
          <w:szCs w:val="24"/>
          <w:lang w:val="en-US"/>
        </w:rPr>
        <w:t xml:space="preserve">), a substantial gap in knowledge on the potential ecotoxicological effects of these substances exists. </w:t>
      </w:r>
      <w:sdt>
        <w:sdtPr>
          <w:rPr>
            <w:rFonts w:ascii="Times New Roman" w:hAnsi="Times New Roman" w:cs="Times New Roman"/>
            <w:sz w:val="24"/>
            <w:szCs w:val="24"/>
            <w:lang w:val="en-US"/>
          </w:rPr>
          <w:alias w:val="BibliographyNameDate"/>
          <w:tag w:val="link-bib"/>
          <w:id w:val="-230001057"/>
          <w:placeholder>
            <w:docPart w:val="DFFD2480777E4C4AA4C2F087D5DCA12D"/>
          </w:placeholder>
        </w:sdtPr>
        <w:sdtEndPr/>
        <w:sdtContent>
          <w:r w:rsidR="006B43F6" w:rsidRPr="00531F97">
            <w:rPr>
              <w:rFonts w:ascii="Times New Roman" w:hAnsi="Times New Roman" w:cs="Times New Roman"/>
              <w:sz w:val="24"/>
              <w:szCs w:val="24"/>
              <w:lang w:val="en-US"/>
            </w:rPr>
            <w:t>Fatta-Kassinos et al. (</w:t>
          </w:r>
          <w:hyperlink w:anchor="B23" w:history="1">
            <w:r w:rsidR="006B43F6" w:rsidRPr="007552EC">
              <w:rPr>
                <w:rStyle w:val="Hyperlink"/>
                <w:rFonts w:ascii="Times New Roman" w:hAnsi="Times New Roman" w:cs="Times New Roman"/>
                <w:sz w:val="24"/>
                <w:szCs w:val="24"/>
                <w:lang w:val="en-US"/>
              </w:rPr>
              <w:t>2011</w:t>
            </w:r>
          </w:hyperlink>
          <w:r w:rsidR="006B43F6" w:rsidRPr="00531F97">
            <w:rPr>
              <w:rFonts w:ascii="Times New Roman" w:hAnsi="Times New Roman" w:cs="Times New Roman"/>
              <w:sz w:val="24"/>
              <w:szCs w:val="24"/>
              <w:lang w:val="en-US"/>
            </w:rPr>
            <w:t>)</w:t>
          </w:r>
        </w:sdtContent>
      </w:sdt>
      <w:r w:rsidR="006B43F6" w:rsidRPr="00531F97">
        <w:rPr>
          <w:rFonts w:ascii="Times New Roman" w:hAnsi="Times New Roman" w:cs="Times New Roman"/>
          <w:sz w:val="24"/>
          <w:szCs w:val="24"/>
          <w:lang w:val="en-US"/>
        </w:rPr>
        <w:t xml:space="preserve"> presented a review of the topic including TPs of various antibiotics, non</w:t>
      </w:r>
      <w:ins w:id="50" w:author="KISHA" w:date="2020-04-19T16:17:00Z">
        <w:r w:rsidR="000021B5">
          <w:rPr>
            <w:rFonts w:ascii="Times New Roman" w:hAnsi="Times New Roman" w:cs="Times New Roman"/>
            <w:sz w:val="24"/>
            <w:szCs w:val="24"/>
            <w:lang w:val="en-US"/>
          </w:rPr>
          <w:t>-</w:t>
        </w:r>
      </w:ins>
      <w:r w:rsidR="006B43F6" w:rsidRPr="00531F97">
        <w:rPr>
          <w:rFonts w:ascii="Times New Roman" w:hAnsi="Times New Roman" w:cs="Times New Roman"/>
          <w:sz w:val="24"/>
          <w:szCs w:val="24"/>
          <w:lang w:val="en-US"/>
        </w:rPr>
        <w:t>steroidal anti-inflammatory drugs (NSAIDs)</w:t>
      </w:r>
      <w:ins w:id="51" w:author="KISHA" w:date="2020-04-19T14:16:00Z">
        <w:r w:rsidR="00327F35">
          <w:rPr>
            <w:rFonts w:ascii="Times New Roman" w:hAnsi="Times New Roman" w:cs="Times New Roman"/>
            <w:sz w:val="24"/>
            <w:szCs w:val="24"/>
            <w:lang w:val="en-US"/>
          </w:rPr>
          <w:t>,</w:t>
        </w:r>
      </w:ins>
      <w:r w:rsidR="006B43F6" w:rsidRPr="00531F97">
        <w:rPr>
          <w:rFonts w:ascii="Times New Roman" w:hAnsi="Times New Roman" w:cs="Times New Roman"/>
          <w:sz w:val="24"/>
          <w:szCs w:val="24"/>
          <w:lang w:val="en-US"/>
        </w:rPr>
        <w:t xml:space="preserve"> and beta-blockers, stressing a need for their ecotoxicological assessment, since after formation TPs can in some cases be not only more toxic but also more stable and abundant in the receiving environments. Nevertheless, some examples of TPs, which show similar or higher biological activity relative to their native forms, can be found in literature. In the case of </w:t>
      </w:r>
      <w:r w:rsidR="006B43F6" w:rsidRPr="00531F97">
        <w:rPr>
          <w:rFonts w:ascii="Times New Roman" w:eastAsia="Times New Roman" w:hAnsi="Times New Roman" w:cs="Times New Roman"/>
          <w:sz w:val="24"/>
          <w:szCs w:val="24"/>
          <w:lang w:val="en-US" w:eastAsia="pl-PL"/>
        </w:rPr>
        <w:t>antibacterial drugs</w:t>
      </w:r>
      <w:r w:rsidR="006B43F6" w:rsidRPr="00531F97">
        <w:rPr>
          <w:rFonts w:ascii="Times New Roman" w:hAnsi="Times New Roman" w:cs="Times New Roman"/>
          <w:sz w:val="24"/>
          <w:szCs w:val="24"/>
          <w:lang w:val="en-US"/>
        </w:rPr>
        <w:t>, studies on sulfonamides confirm the abovementioned concerns, reporting lower biological activity of TPs in most cases, however with some exceptions, e.g. TP of sulfanilamide was found to elicit similar toxicity towards algae and aquatic plants as its parent compounds (</w:t>
      </w:r>
      <w:sdt>
        <w:sdtPr>
          <w:rPr>
            <w:rFonts w:ascii="Times New Roman" w:hAnsi="Times New Roman" w:cs="Times New Roman"/>
            <w:sz w:val="24"/>
            <w:szCs w:val="24"/>
            <w:lang w:val="en-US"/>
          </w:rPr>
          <w:alias w:val="BibliographyNameDate"/>
          <w:tag w:val="link-bib"/>
          <w:id w:val="2084943395"/>
          <w:placeholder>
            <w:docPart w:val="B9054C87186A4C63AFF36E55D751B593"/>
          </w:placeholder>
        </w:sdtPr>
        <w:sdtEndPr/>
        <w:sdtContent>
          <w:r w:rsidR="006B43F6" w:rsidRPr="00531F97">
            <w:rPr>
              <w:rFonts w:ascii="Times New Roman" w:hAnsi="Times New Roman" w:cs="Times New Roman"/>
              <w:sz w:val="24"/>
              <w:szCs w:val="24"/>
              <w:lang w:val="en-US"/>
            </w:rPr>
            <w:t xml:space="preserve">Isidori et al. </w:t>
          </w:r>
          <w:hyperlink w:anchor="B31" w:history="1">
            <w:r w:rsidR="006B43F6" w:rsidRPr="007552EC">
              <w:rPr>
                <w:rStyle w:val="Hyperlink"/>
                <w:rFonts w:ascii="Times New Roman" w:hAnsi="Times New Roman" w:cs="Times New Roman"/>
                <w:sz w:val="24"/>
                <w:szCs w:val="24"/>
                <w:lang w:val="en-US"/>
              </w:rPr>
              <w:t>2005a</w:t>
            </w:r>
          </w:hyperlink>
        </w:sdtContent>
      </w:sdt>
      <w:r w:rsidR="006B43F6"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238211273"/>
          <w:placeholder>
            <w:docPart w:val="DEB0778D12634400B1A9FC6BF360A471"/>
          </w:placeholder>
        </w:sdtPr>
        <w:sdtEndPr/>
        <w:sdtContent>
          <w:r w:rsidR="006B43F6" w:rsidRPr="00531F97">
            <w:rPr>
              <w:rFonts w:ascii="Times New Roman" w:hAnsi="Times New Roman" w:cs="Times New Roman"/>
              <w:sz w:val="24"/>
              <w:szCs w:val="24"/>
              <w:lang w:val="en-US"/>
            </w:rPr>
            <w:t xml:space="preserve">Kim et al. </w:t>
          </w:r>
          <w:hyperlink w:anchor="B38" w:history="1">
            <w:r w:rsidR="006B43F6" w:rsidRPr="007552EC">
              <w:rPr>
                <w:rStyle w:val="Hyperlink"/>
                <w:rFonts w:ascii="Times New Roman" w:hAnsi="Times New Roman" w:cs="Times New Roman"/>
                <w:sz w:val="24"/>
                <w:szCs w:val="24"/>
                <w:lang w:val="en-US"/>
              </w:rPr>
              <w:t>2007</w:t>
            </w:r>
          </w:hyperlink>
        </w:sdtContent>
      </w:sdt>
      <w:r w:rsidR="006B43F6"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191607506"/>
          <w:placeholder>
            <w:docPart w:val="A8EA85630F464AA0806C1C1A310D26CF"/>
          </w:placeholder>
        </w:sdtPr>
        <w:sdtEndPr/>
        <w:sdtContent>
          <w:r w:rsidR="006B43F6" w:rsidRPr="00531F97">
            <w:rPr>
              <w:rFonts w:ascii="Times New Roman" w:hAnsi="Times New Roman" w:cs="Times New Roman"/>
              <w:sz w:val="24"/>
              <w:szCs w:val="24"/>
              <w:lang w:val="en-US"/>
            </w:rPr>
            <w:t xml:space="preserve">García-Galán et al. </w:t>
          </w:r>
          <w:hyperlink w:anchor="B25" w:history="1">
            <w:r w:rsidR="006B43F6" w:rsidRPr="007552EC">
              <w:rPr>
                <w:rStyle w:val="Hyperlink"/>
                <w:rFonts w:ascii="Times New Roman" w:hAnsi="Times New Roman" w:cs="Times New Roman"/>
                <w:sz w:val="24"/>
                <w:szCs w:val="24"/>
                <w:lang w:val="en-US"/>
              </w:rPr>
              <w:t>2008</w:t>
            </w:r>
          </w:hyperlink>
        </w:sdtContent>
      </w:sdt>
      <w:r w:rsidR="006B43F6"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1055042562"/>
          <w:placeholder>
            <w:docPart w:val="3D4FA7B1DF724664A583CA8B7BC4E64E"/>
          </w:placeholder>
        </w:sdtPr>
        <w:sdtEndPr/>
        <w:sdtContent>
          <w:r w:rsidR="006B43F6" w:rsidRPr="00531F97">
            <w:rPr>
              <w:rFonts w:ascii="Times New Roman" w:hAnsi="Times New Roman" w:cs="Times New Roman"/>
              <w:sz w:val="24"/>
              <w:szCs w:val="24"/>
              <w:lang w:val="en-US"/>
            </w:rPr>
            <w:t xml:space="preserve">Białk-Bielińska et al. </w:t>
          </w:r>
          <w:hyperlink w:anchor="B6" w:history="1">
            <w:r w:rsidR="006B43F6" w:rsidRPr="007552EC">
              <w:rPr>
                <w:rStyle w:val="Hyperlink"/>
                <w:rFonts w:ascii="Times New Roman" w:hAnsi="Times New Roman" w:cs="Times New Roman"/>
                <w:sz w:val="24"/>
                <w:szCs w:val="24"/>
                <w:lang w:val="en-US"/>
              </w:rPr>
              <w:t>2017</w:t>
            </w:r>
          </w:hyperlink>
        </w:sdtContent>
      </w:sdt>
      <w:r w:rsidR="006B43F6" w:rsidRPr="00531F97">
        <w:rPr>
          <w:rFonts w:ascii="Times New Roman" w:hAnsi="Times New Roman" w:cs="Times New Roman"/>
          <w:sz w:val="24"/>
          <w:szCs w:val="24"/>
          <w:lang w:val="en-US"/>
        </w:rPr>
        <w:t>). Studies on NSAIDs, such as diclofenac (DIC), show a higher toxicity of its TPs towards algae (</w:t>
      </w:r>
      <w:sdt>
        <w:sdtPr>
          <w:rPr>
            <w:rFonts w:ascii="Times New Roman" w:hAnsi="Times New Roman" w:cs="Times New Roman"/>
            <w:sz w:val="24"/>
            <w:szCs w:val="24"/>
            <w:lang w:val="en-US"/>
          </w:rPr>
          <w:alias w:val="BibliographyNameDate"/>
          <w:tag w:val="link-bib"/>
          <w:id w:val="1600917561"/>
          <w:placeholder>
            <w:docPart w:val="45CDCAE8610D44A1944CA259459F49FE"/>
          </w:placeholder>
        </w:sdtPr>
        <w:sdtEndPr/>
        <w:sdtContent>
          <w:r w:rsidR="006B43F6" w:rsidRPr="00531F97">
            <w:rPr>
              <w:rFonts w:ascii="Times New Roman" w:hAnsi="Times New Roman" w:cs="Times New Roman"/>
              <w:sz w:val="24"/>
              <w:szCs w:val="24"/>
              <w:lang w:val="en-US"/>
            </w:rPr>
            <w:t xml:space="preserve">Lonappan et al. </w:t>
          </w:r>
          <w:hyperlink w:anchor="B42" w:history="1">
            <w:r w:rsidR="006B43F6" w:rsidRPr="007552EC">
              <w:rPr>
                <w:rStyle w:val="Hyperlink"/>
                <w:rFonts w:ascii="Times New Roman" w:hAnsi="Times New Roman" w:cs="Times New Roman"/>
                <w:sz w:val="24"/>
                <w:szCs w:val="24"/>
                <w:lang w:val="en-US"/>
              </w:rPr>
              <w:t>2016</w:t>
            </w:r>
          </w:hyperlink>
        </w:sdtContent>
      </w:sdt>
      <w:r w:rsidR="006B43F6" w:rsidRPr="00531F97">
        <w:rPr>
          <w:rFonts w:ascii="Times New Roman" w:hAnsi="Times New Roman" w:cs="Times New Roman"/>
          <w:sz w:val="24"/>
          <w:szCs w:val="24"/>
          <w:lang w:val="en-US"/>
        </w:rPr>
        <w:t>), but no acute toxicity towards marine bacteria and crustaceans (</w:t>
      </w:r>
      <w:sdt>
        <w:sdtPr>
          <w:rPr>
            <w:rFonts w:ascii="Times New Roman" w:hAnsi="Times New Roman" w:cs="Times New Roman"/>
            <w:sz w:val="24"/>
            <w:szCs w:val="24"/>
            <w:lang w:val="en-US"/>
          </w:rPr>
          <w:alias w:val="BibliographyNameDate"/>
          <w:tag w:val="link-bib"/>
          <w:id w:val="-1337297576"/>
          <w:placeholder>
            <w:docPart w:val="31D242E378674F5783F5997C2EB4D49F"/>
          </w:placeholder>
        </w:sdtPr>
        <w:sdtEndPr/>
        <w:sdtContent>
          <w:r w:rsidR="006B43F6" w:rsidRPr="00531F97">
            <w:rPr>
              <w:rFonts w:ascii="Times New Roman" w:hAnsi="Times New Roman" w:cs="Times New Roman"/>
              <w:sz w:val="24"/>
              <w:szCs w:val="24"/>
              <w:lang w:val="en-US"/>
            </w:rPr>
            <w:t xml:space="preserve">Osorio et al. </w:t>
          </w:r>
          <w:hyperlink w:anchor="B52" w:history="1">
            <w:r w:rsidR="006B43F6" w:rsidRPr="007552EC">
              <w:rPr>
                <w:rStyle w:val="Hyperlink"/>
                <w:rFonts w:ascii="Times New Roman" w:hAnsi="Times New Roman" w:cs="Times New Roman"/>
                <w:sz w:val="24"/>
                <w:szCs w:val="24"/>
                <w:lang w:val="en-US"/>
              </w:rPr>
              <w:t>2016</w:t>
            </w:r>
          </w:hyperlink>
        </w:sdtContent>
      </w:sdt>
      <w:r w:rsidR="006B43F6"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1410654681"/>
          <w:placeholder>
            <w:docPart w:val="C3926BF0ADC34BFBB72EAF670885B041"/>
          </w:placeholder>
        </w:sdtPr>
        <w:sdtEndPr/>
        <w:sdtContent>
          <w:r w:rsidR="006B43F6" w:rsidRPr="00531F97">
            <w:rPr>
              <w:rFonts w:ascii="Times New Roman" w:hAnsi="Times New Roman" w:cs="Times New Roman"/>
              <w:sz w:val="24"/>
              <w:szCs w:val="24"/>
              <w:lang w:val="en-US"/>
            </w:rPr>
            <w:t xml:space="preserve">Ma et al. </w:t>
          </w:r>
          <w:hyperlink w:anchor="B43" w:history="1">
            <w:r w:rsidR="006B43F6" w:rsidRPr="007552EC">
              <w:rPr>
                <w:rStyle w:val="Hyperlink"/>
                <w:rFonts w:ascii="Times New Roman" w:hAnsi="Times New Roman" w:cs="Times New Roman"/>
                <w:sz w:val="24"/>
                <w:szCs w:val="24"/>
                <w:lang w:val="en-US"/>
              </w:rPr>
              <w:t>2017</w:t>
            </w:r>
          </w:hyperlink>
        </w:sdtContent>
      </w:sdt>
      <w:r w:rsidR="006B43F6" w:rsidRPr="00531F97">
        <w:rPr>
          <w:rFonts w:ascii="Times New Roman" w:hAnsi="Times New Roman" w:cs="Times New Roman"/>
          <w:sz w:val="24"/>
          <w:szCs w:val="24"/>
          <w:lang w:val="en-US"/>
        </w:rPr>
        <w:t>). Nevertheless</w:t>
      </w:r>
      <w:ins w:id="52" w:author="KISHA" w:date="2020-04-19T14:20:00Z">
        <w:r w:rsidR="00327F35">
          <w:rPr>
            <w:rFonts w:ascii="Times New Roman" w:hAnsi="Times New Roman" w:cs="Times New Roman"/>
            <w:sz w:val="24"/>
            <w:szCs w:val="24"/>
            <w:lang w:val="en-US"/>
          </w:rPr>
          <w:t>,</w:t>
        </w:r>
      </w:ins>
      <w:r w:rsidR="006B43F6" w:rsidRPr="00531F97">
        <w:rPr>
          <w:rFonts w:ascii="Times New Roman" w:hAnsi="Times New Roman" w:cs="Times New Roman"/>
          <w:sz w:val="24"/>
          <w:szCs w:val="24"/>
          <w:lang w:val="en-US"/>
        </w:rPr>
        <w:t xml:space="preserve"> TPs of both groups of substances were detected in the environment and their mixture toxicity is determined as additive and possibly synergistic (</w:t>
      </w:r>
      <w:sdt>
        <w:sdtPr>
          <w:rPr>
            <w:rFonts w:ascii="Times New Roman" w:hAnsi="Times New Roman" w:cs="Times New Roman"/>
            <w:sz w:val="24"/>
            <w:szCs w:val="24"/>
            <w:lang w:val="en-US"/>
          </w:rPr>
          <w:alias w:val="BibliographyNameDate"/>
          <w:tag w:val="link-bib"/>
          <w:id w:val="1561127192"/>
          <w:placeholder>
            <w:docPart w:val="E910E5B50B6F4A8CBF7B49113E9E2109"/>
          </w:placeholder>
        </w:sdtPr>
        <w:sdtEndPr/>
        <w:sdtContent>
          <w:r w:rsidR="006B43F6" w:rsidRPr="00531F97">
            <w:rPr>
              <w:rFonts w:ascii="Times New Roman" w:hAnsi="Times New Roman" w:cs="Times New Roman"/>
              <w:sz w:val="24"/>
              <w:szCs w:val="24"/>
              <w:lang w:val="en-US"/>
            </w:rPr>
            <w:t xml:space="preserve">Lonappan et al. </w:t>
          </w:r>
          <w:hyperlink w:anchor="B42" w:history="1">
            <w:r w:rsidR="006B43F6" w:rsidRPr="007552EC">
              <w:rPr>
                <w:rStyle w:val="Hyperlink"/>
                <w:rFonts w:ascii="Times New Roman" w:hAnsi="Times New Roman" w:cs="Times New Roman"/>
                <w:sz w:val="24"/>
                <w:szCs w:val="24"/>
                <w:lang w:val="en-US"/>
              </w:rPr>
              <w:t>2016</w:t>
            </w:r>
          </w:hyperlink>
        </w:sdtContent>
      </w:sdt>
      <w:r w:rsidR="006B43F6"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1548908839"/>
          <w:placeholder>
            <w:docPart w:val="753D8319C9A345DC8C3533616BE3D304"/>
          </w:placeholder>
        </w:sdtPr>
        <w:sdtEndPr/>
        <w:sdtContent>
          <w:r w:rsidR="006B43F6" w:rsidRPr="00531F97">
            <w:rPr>
              <w:rFonts w:ascii="Times New Roman" w:hAnsi="Times New Roman" w:cs="Times New Roman"/>
              <w:sz w:val="24"/>
              <w:szCs w:val="24"/>
              <w:lang w:val="en-US"/>
            </w:rPr>
            <w:t xml:space="preserve">Osorio et al. </w:t>
          </w:r>
          <w:hyperlink w:anchor="B52" w:history="1">
            <w:r w:rsidR="006B43F6" w:rsidRPr="007552EC">
              <w:rPr>
                <w:rStyle w:val="Hyperlink"/>
                <w:rFonts w:ascii="Times New Roman" w:hAnsi="Times New Roman" w:cs="Times New Roman"/>
                <w:sz w:val="24"/>
                <w:szCs w:val="24"/>
                <w:lang w:val="en-US"/>
              </w:rPr>
              <w:t>2016</w:t>
            </w:r>
          </w:hyperlink>
        </w:sdtContent>
      </w:sdt>
      <w:r w:rsidR="006B43F6"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1851015693"/>
          <w:placeholder>
            <w:docPart w:val="04B5B3EB9BD8476FA00EFF939354D00E"/>
          </w:placeholder>
        </w:sdtPr>
        <w:sdtEndPr/>
        <w:sdtContent>
          <w:r w:rsidR="006B43F6" w:rsidRPr="00531F97">
            <w:rPr>
              <w:rFonts w:ascii="Times New Roman" w:hAnsi="Times New Roman" w:cs="Times New Roman"/>
              <w:sz w:val="24"/>
              <w:szCs w:val="24"/>
              <w:lang w:val="en-US"/>
            </w:rPr>
            <w:t xml:space="preserve">Białk-Bielińska et al. </w:t>
          </w:r>
          <w:hyperlink w:anchor="B6" w:history="1">
            <w:r w:rsidR="006B43F6" w:rsidRPr="007552EC">
              <w:rPr>
                <w:rStyle w:val="Hyperlink"/>
                <w:rFonts w:ascii="Times New Roman" w:hAnsi="Times New Roman" w:cs="Times New Roman"/>
                <w:sz w:val="24"/>
                <w:szCs w:val="24"/>
                <w:lang w:val="en-US"/>
              </w:rPr>
              <w:t>2017</w:t>
            </w:r>
          </w:hyperlink>
        </w:sdtContent>
      </w:sdt>
      <w:r w:rsidR="006B43F6" w:rsidRPr="00531F97">
        <w:rPr>
          <w:rFonts w:ascii="Times New Roman" w:hAnsi="Times New Roman" w:cs="Times New Roman"/>
          <w:sz w:val="24"/>
          <w:szCs w:val="24"/>
          <w:lang w:val="en-US"/>
        </w:rPr>
        <w:t>). Also, in the case of another NSAID, naproxen (NAP), four of its TPs were found more toxic towards algae, rotifers</w:t>
      </w:r>
      <w:ins w:id="53" w:author="KISHA" w:date="2020-04-19T14:23:00Z">
        <w:r w:rsidR="00327F35">
          <w:rPr>
            <w:rFonts w:ascii="Times New Roman" w:hAnsi="Times New Roman" w:cs="Times New Roman"/>
            <w:sz w:val="24"/>
            <w:szCs w:val="24"/>
            <w:lang w:val="en-US"/>
          </w:rPr>
          <w:t>,</w:t>
        </w:r>
      </w:ins>
      <w:r w:rsidR="006B43F6" w:rsidRPr="00531F97">
        <w:rPr>
          <w:rFonts w:ascii="Times New Roman" w:hAnsi="Times New Roman" w:cs="Times New Roman"/>
          <w:sz w:val="24"/>
          <w:szCs w:val="24"/>
          <w:lang w:val="en-US"/>
        </w:rPr>
        <w:t xml:space="preserve"> and micro crustaceans in both acute and chronic tests (</w:t>
      </w:r>
      <w:sdt>
        <w:sdtPr>
          <w:rPr>
            <w:rFonts w:ascii="Times New Roman" w:hAnsi="Times New Roman" w:cs="Times New Roman"/>
            <w:sz w:val="24"/>
            <w:szCs w:val="24"/>
            <w:lang w:val="en-US"/>
          </w:rPr>
          <w:alias w:val="BibliographyNameDate"/>
          <w:tag w:val="link-bib"/>
          <w:id w:val="600072974"/>
          <w:placeholder>
            <w:docPart w:val="BF8667FAF80B4CB4BA40905A94457C75"/>
          </w:placeholder>
        </w:sdtPr>
        <w:sdtEndPr/>
        <w:sdtContent>
          <w:r w:rsidR="006B43F6" w:rsidRPr="00531F97">
            <w:rPr>
              <w:rFonts w:ascii="Times New Roman" w:hAnsi="Times New Roman" w:cs="Times New Roman"/>
              <w:sz w:val="24"/>
              <w:szCs w:val="24"/>
              <w:lang w:val="en-US"/>
            </w:rPr>
            <w:t xml:space="preserve">Isidori et al. </w:t>
          </w:r>
          <w:hyperlink w:anchor="B32" w:history="1">
            <w:r w:rsidR="006B43F6" w:rsidRPr="007552EC">
              <w:rPr>
                <w:rStyle w:val="Hyperlink"/>
                <w:rFonts w:ascii="Times New Roman" w:hAnsi="Times New Roman" w:cs="Times New Roman"/>
                <w:sz w:val="24"/>
                <w:szCs w:val="24"/>
                <w:lang w:val="en-US"/>
              </w:rPr>
              <w:t>2005b</w:t>
            </w:r>
          </w:hyperlink>
        </w:sdtContent>
      </w:sdt>
      <w:r w:rsidR="006B43F6" w:rsidRPr="00531F97">
        <w:rPr>
          <w:rFonts w:ascii="Times New Roman" w:hAnsi="Times New Roman" w:cs="Times New Roman"/>
          <w:sz w:val="24"/>
          <w:szCs w:val="24"/>
          <w:lang w:val="en-US"/>
        </w:rPr>
        <w:t xml:space="preserve">). Furthermore, to give some examples of other drug groups: </w:t>
      </w:r>
      <w:r w:rsidR="006B43F6" w:rsidRPr="00531F97">
        <w:rPr>
          <w:rFonts w:ascii="Times New Roman" w:hAnsi="Times New Roman" w:cs="Times New Roman"/>
          <w:i/>
          <w:sz w:val="24"/>
          <w:szCs w:val="24"/>
          <w:lang w:val="en-US"/>
        </w:rPr>
        <w:t>O</w:t>
      </w:r>
      <w:r w:rsidR="006B43F6" w:rsidRPr="00531F97">
        <w:rPr>
          <w:rFonts w:ascii="Times New Roman" w:hAnsi="Times New Roman" w:cs="Times New Roman"/>
          <w:sz w:val="24"/>
          <w:szCs w:val="24"/>
          <w:lang w:val="en-US"/>
        </w:rPr>
        <w:t>-</w:t>
      </w:r>
      <w:del w:id="54" w:author="KISHA" w:date="2020-04-19T14:23:00Z">
        <w:r w:rsidR="006B43F6" w:rsidRPr="00531F97" w:rsidDel="00327F35">
          <w:rPr>
            <w:rFonts w:ascii="Times New Roman" w:hAnsi="Times New Roman" w:cs="Times New Roman"/>
            <w:sz w:val="24"/>
            <w:szCs w:val="24"/>
            <w:lang w:val="en-US"/>
          </w:rPr>
          <w:delText>D</w:delText>
        </w:r>
      </w:del>
      <w:ins w:id="55" w:author="KISHA" w:date="2020-04-19T14:23:00Z">
        <w:r w:rsidR="00327F35">
          <w:rPr>
            <w:rFonts w:ascii="Times New Roman" w:hAnsi="Times New Roman" w:cs="Times New Roman"/>
            <w:sz w:val="24"/>
            <w:szCs w:val="24"/>
            <w:lang w:val="en-US"/>
          </w:rPr>
          <w:t>d</w:t>
        </w:r>
      </w:ins>
      <w:r w:rsidR="006B43F6" w:rsidRPr="00531F97">
        <w:rPr>
          <w:rFonts w:ascii="Times New Roman" w:hAnsi="Times New Roman" w:cs="Times New Roman"/>
          <w:sz w:val="24"/>
          <w:szCs w:val="24"/>
          <w:lang w:val="en-US"/>
        </w:rPr>
        <w:t>esmethyltramadol (</w:t>
      </w:r>
      <w:r w:rsidR="006B43F6" w:rsidRPr="00531F97">
        <w:rPr>
          <w:rFonts w:ascii="Times New Roman" w:hAnsi="Times New Roman" w:cs="Times New Roman"/>
          <w:i/>
          <w:iCs/>
          <w:sz w:val="24"/>
          <w:szCs w:val="24"/>
          <w:lang w:val="en-US"/>
        </w:rPr>
        <w:t>O</w:t>
      </w:r>
      <w:r w:rsidR="006B43F6" w:rsidRPr="00531F97">
        <w:rPr>
          <w:rFonts w:ascii="Times New Roman" w:hAnsi="Times New Roman" w:cs="Times New Roman"/>
          <w:sz w:val="24"/>
          <w:szCs w:val="24"/>
          <w:lang w:val="en-US"/>
        </w:rPr>
        <w:t>-DES-TRA), the metabolite of an opioid analgesic tramadol (TRA), was found to be a stronger inhibitor of opioid receptors, and metoprolol acid (MET-ACID), a beta-blocker TP, was also found slightly more toxic than the parent compound towards three species of fungi (</w:t>
      </w:r>
      <w:sdt>
        <w:sdtPr>
          <w:rPr>
            <w:rFonts w:ascii="Times New Roman" w:hAnsi="Times New Roman" w:cs="Times New Roman"/>
            <w:sz w:val="24"/>
            <w:szCs w:val="24"/>
            <w:lang w:val="en-US"/>
          </w:rPr>
          <w:alias w:val="BibliographyNameDate"/>
          <w:tag w:val="link-bib"/>
          <w:id w:val="450375296"/>
          <w:placeholder>
            <w:docPart w:val="D758AFF7927A4F57BCFFB04E769D4EA5"/>
          </w:placeholder>
        </w:sdtPr>
        <w:sdtEndPr/>
        <w:sdtContent>
          <w:r w:rsidR="006B43F6" w:rsidRPr="00531F97">
            <w:rPr>
              <w:rFonts w:ascii="Times New Roman" w:hAnsi="Times New Roman" w:cs="Times New Roman"/>
              <w:sz w:val="24"/>
              <w:szCs w:val="24"/>
              <w:lang w:val="en-US"/>
            </w:rPr>
            <w:t xml:space="preserve">Jaén-Gil et al. </w:t>
          </w:r>
          <w:hyperlink w:anchor="B34" w:history="1">
            <w:r w:rsidR="006B43F6" w:rsidRPr="007552EC">
              <w:rPr>
                <w:rStyle w:val="Hyperlink"/>
                <w:rFonts w:ascii="Times New Roman" w:hAnsi="Times New Roman" w:cs="Times New Roman"/>
                <w:sz w:val="24"/>
                <w:szCs w:val="24"/>
                <w:lang w:val="en-US"/>
              </w:rPr>
              <w:t>2019</w:t>
            </w:r>
          </w:hyperlink>
        </w:sdtContent>
      </w:sdt>
      <w:r w:rsidR="006B43F6" w:rsidRPr="00531F97">
        <w:rPr>
          <w:rFonts w:ascii="Times New Roman" w:hAnsi="Times New Roman" w:cs="Times New Roman"/>
          <w:sz w:val="24"/>
          <w:szCs w:val="24"/>
          <w:lang w:val="en-US"/>
        </w:rPr>
        <w:t xml:space="preserve">). The occurrence of pharmaceutical TPs in the environment and their potential biological activity </w:t>
      </w:r>
      <w:r w:rsidR="006B43F6" w:rsidRPr="00531F97">
        <w:rPr>
          <w:rFonts w:ascii="Times New Roman" w:hAnsi="Times New Roman" w:cs="Times New Roman"/>
          <w:sz w:val="24"/>
          <w:szCs w:val="24"/>
          <w:lang w:val="en-US"/>
        </w:rPr>
        <w:lastRenderedPageBreak/>
        <w:t>indicate the need to extend the environmental risk assessment with ecotoxicological tests for these substances (</w:t>
      </w:r>
      <w:sdt>
        <w:sdtPr>
          <w:rPr>
            <w:rFonts w:ascii="Times New Roman" w:hAnsi="Times New Roman" w:cs="Times New Roman"/>
            <w:sz w:val="24"/>
            <w:szCs w:val="24"/>
            <w:lang w:val="en-US"/>
          </w:rPr>
          <w:alias w:val="BibliographyNameDate"/>
          <w:tag w:val="link-bib"/>
          <w:id w:val="1240220854"/>
          <w:placeholder>
            <w:docPart w:val="C7197077C1C94795BA972EDBEC3DC1EE"/>
          </w:placeholder>
        </w:sdtPr>
        <w:sdtEndPr/>
        <w:sdtContent>
          <w:r w:rsidR="006B43F6" w:rsidRPr="00531F97">
            <w:rPr>
              <w:rFonts w:ascii="Times New Roman" w:hAnsi="Times New Roman" w:cs="Times New Roman"/>
              <w:sz w:val="24"/>
              <w:szCs w:val="24"/>
              <w:lang w:val="en-US"/>
            </w:rPr>
            <w:t xml:space="preserve">Han and Lee </w:t>
          </w:r>
          <w:hyperlink w:anchor="B29" w:history="1">
            <w:r w:rsidR="006B43F6" w:rsidRPr="007552EC">
              <w:rPr>
                <w:rStyle w:val="Hyperlink"/>
                <w:rFonts w:ascii="Times New Roman" w:hAnsi="Times New Roman" w:cs="Times New Roman"/>
                <w:sz w:val="24"/>
                <w:szCs w:val="24"/>
                <w:lang w:val="en-US"/>
              </w:rPr>
              <w:t>2017</w:t>
            </w:r>
          </w:hyperlink>
        </w:sdtContent>
      </w:sdt>
      <w:r w:rsidR="006B43F6" w:rsidRPr="00531F97">
        <w:rPr>
          <w:rFonts w:ascii="Times New Roman" w:hAnsi="Times New Roman" w:cs="Times New Roman"/>
          <w:sz w:val="24"/>
          <w:szCs w:val="24"/>
          <w:lang w:val="en-US"/>
        </w:rPr>
        <w:t>).</w:t>
      </w:r>
    </w:p>
    <w:p w14:paraId="35B494C5" w14:textId="38B75136" w:rsidR="006B43F6" w:rsidRPr="00531F97" w:rsidRDefault="00531F97" w:rsidP="006B43F6">
      <w:pPr>
        <w:spacing w:after="0" w:line="360" w:lineRule="auto"/>
        <w:rPr>
          <w:rFonts w:ascii="Times New Roman" w:hAnsi="Times New Roman" w:cs="Times New Roman"/>
          <w:sz w:val="24"/>
          <w:szCs w:val="24"/>
          <w:lang w:val="en-US"/>
        </w:rPr>
      </w:pPr>
      <w:ins w:id="56" w:author="S3G_Replace_Tabs_By_Space" w:date="2020-04-17T23:25:00Z">
        <w:r w:rsidRPr="00531F97">
          <w:rPr>
            <w:rFonts w:ascii="Times New Roman" w:hAnsi="Times New Roman" w:cs="Times New Roman"/>
            <w:sz w:val="24"/>
            <w:szCs w:val="24"/>
            <w:lang w:val="en-US"/>
          </w:rPr>
          <w:t xml:space="preserve"> </w:t>
        </w:r>
      </w:ins>
      <w:del w:id="57" w:author="S3G_Replace_Tabs_By_Space" w:date="2020-04-17T23:25:00Z">
        <w:r w:rsidR="006B43F6" w:rsidRPr="00531F97" w:rsidDel="00531F97">
          <w:rPr>
            <w:rFonts w:ascii="Times New Roman" w:hAnsi="Times New Roman" w:cs="Times New Roman"/>
            <w:sz w:val="24"/>
            <w:szCs w:val="24"/>
            <w:lang w:val="en-US"/>
          </w:rPr>
          <w:tab/>
        </w:r>
      </w:del>
      <w:r w:rsidR="006B43F6" w:rsidRPr="00531F97">
        <w:rPr>
          <w:rFonts w:ascii="Times New Roman" w:hAnsi="Times New Roman" w:cs="Times New Roman"/>
          <w:sz w:val="24"/>
          <w:szCs w:val="24"/>
          <w:lang w:val="en-US"/>
        </w:rPr>
        <w:t xml:space="preserve">Therefore, the main aim of our study was to evaluate the toxicity of selected TPs of different pharmaceuticals, which are commonly detected in many aquatic environments at relatively high concentrations in comparison to other therapeutic compounds. The list of selected TPs is presented in </w:t>
      </w:r>
      <w:sdt>
        <w:sdtPr>
          <w:rPr>
            <w:rFonts w:ascii="Times New Roman" w:hAnsi="Times New Roman" w:cs="Times New Roman"/>
            <w:sz w:val="24"/>
            <w:szCs w:val="24"/>
            <w:lang w:val="en-US"/>
          </w:rPr>
          <w:alias w:val="Floats"/>
          <w:tag w:val="link-float"/>
          <w:id w:val="2030983798"/>
          <w:placeholder>
            <w:docPart w:val="887923A3348D4B199F3F1778969D936B"/>
          </w:placeholder>
        </w:sdtPr>
        <w:sdtEndPr/>
        <w:sdtContent>
          <w:r w:rsidR="006B43F6" w:rsidRPr="00531F97">
            <w:rPr>
              <w:rFonts w:ascii="Times New Roman" w:hAnsi="Times New Roman" w:cs="Times New Roman"/>
              <w:sz w:val="24"/>
              <w:szCs w:val="24"/>
              <w:lang w:val="en-US"/>
            </w:rPr>
            <w:t>Table</w:t>
          </w:r>
          <w:ins w:id="58" w:author="S3G_Auto_Editing" w:date="2020-04-17T23:29:00Z">
            <w:r w:rsidRPr="00531F97">
              <w:rPr>
                <w:rFonts w:ascii="Times New Roman" w:hAnsi="Times New Roman" w:cs="Times New Roman"/>
                <w:sz w:val="24"/>
                <w:szCs w:val="24"/>
                <w:lang w:val="en-US"/>
              </w:rPr>
              <w:t> </w:t>
            </w:r>
          </w:ins>
          <w:del w:id="59" w:author="S3G_Auto_Editing" w:date="2020-04-17T23:29:00Z">
            <w:r w:rsidR="006B43F6" w:rsidRPr="00531F97" w:rsidDel="00531F97">
              <w:rPr>
                <w:rFonts w:ascii="Times New Roman" w:hAnsi="Times New Roman" w:cs="Times New Roman"/>
                <w:sz w:val="24"/>
                <w:szCs w:val="24"/>
                <w:lang w:val="en-US"/>
              </w:rPr>
              <w:delText xml:space="preserve"> </w:delText>
            </w:r>
          </w:del>
          <w:r w:rsidR="000021B5">
            <w:rPr>
              <w:rFonts w:ascii="Times New Roman" w:hAnsi="Times New Roman" w:cs="Times New Roman"/>
              <w:sz w:val="24"/>
              <w:szCs w:val="24"/>
              <w:lang w:val="en-US"/>
            </w:rPr>
            <w:fldChar w:fldCharType="begin"/>
          </w:r>
          <w:r w:rsidR="000021B5">
            <w:rPr>
              <w:rFonts w:ascii="Times New Roman" w:hAnsi="Times New Roman" w:cs="Times New Roman"/>
              <w:sz w:val="24"/>
              <w:szCs w:val="24"/>
              <w:lang w:val="en-US"/>
            </w:rPr>
            <w:instrText xml:space="preserve"> REF F8 \h </w:instrText>
          </w:r>
          <w:r w:rsidR="000021B5">
            <w:rPr>
              <w:rFonts w:ascii="Times New Roman" w:hAnsi="Times New Roman" w:cs="Times New Roman"/>
              <w:sz w:val="24"/>
              <w:szCs w:val="24"/>
              <w:lang w:val="en-US"/>
            </w:rPr>
          </w:r>
          <w:r w:rsidR="000021B5">
            <w:rPr>
              <w:rFonts w:ascii="Times New Roman" w:hAnsi="Times New Roman" w:cs="Times New Roman"/>
              <w:sz w:val="24"/>
              <w:szCs w:val="24"/>
              <w:lang w:val="en-US"/>
            </w:rPr>
            <w:fldChar w:fldCharType="separate"/>
          </w:r>
          <w:r w:rsidR="00F64C15" w:rsidRPr="00F64C15">
            <w:rPr>
              <w:rFonts w:ascii="Times New Roman" w:hAnsi="Times New Roman" w:cs="Times New Roman"/>
              <w:noProof/>
              <w:shd w:val="clear" w:color="auto" w:fill="BEBEBE"/>
            </w:rPr>
            <w:t>1</w:t>
          </w:r>
          <w:r w:rsidR="000021B5">
            <w:rPr>
              <w:rFonts w:ascii="Times New Roman" w:hAnsi="Times New Roman" w:cs="Times New Roman"/>
              <w:sz w:val="24"/>
              <w:szCs w:val="24"/>
              <w:lang w:val="en-US"/>
            </w:rPr>
            <w:fldChar w:fldCharType="end"/>
          </w:r>
        </w:sdtContent>
      </w:sdt>
      <w:r w:rsidR="006B43F6" w:rsidRPr="00531F97">
        <w:rPr>
          <w:rFonts w:ascii="Times New Roman" w:hAnsi="Times New Roman" w:cs="Times New Roman"/>
          <w:sz w:val="24"/>
          <w:szCs w:val="24"/>
          <w:lang w:val="en-US"/>
        </w:rPr>
        <w:t>, th</w:t>
      </w:r>
      <w:bookmarkStart w:id="60" w:name="PauseForBreak"/>
      <w:bookmarkEnd w:id="60"/>
      <w:r w:rsidR="006B43F6" w:rsidRPr="00531F97">
        <w:rPr>
          <w:rFonts w:ascii="Times New Roman" w:hAnsi="Times New Roman" w:cs="Times New Roman"/>
          <w:sz w:val="24"/>
          <w:szCs w:val="24"/>
          <w:lang w:val="en-US"/>
        </w:rPr>
        <w:t>e choice of which was based on available data on their excretion rate, biological activity, stability</w:t>
      </w:r>
      <w:ins w:id="61" w:author="KISHA" w:date="2020-04-19T14:25:00Z">
        <w:r w:rsidR="00327F35">
          <w:rPr>
            <w:rFonts w:ascii="Times New Roman" w:hAnsi="Times New Roman" w:cs="Times New Roman"/>
            <w:sz w:val="24"/>
            <w:szCs w:val="24"/>
            <w:lang w:val="en-US"/>
          </w:rPr>
          <w:t>,</w:t>
        </w:r>
      </w:ins>
      <w:r w:rsidR="006B43F6" w:rsidRPr="00531F97">
        <w:rPr>
          <w:rFonts w:ascii="Times New Roman" w:hAnsi="Times New Roman" w:cs="Times New Roman"/>
          <w:sz w:val="24"/>
          <w:szCs w:val="24"/>
          <w:lang w:val="en-US"/>
        </w:rPr>
        <w:t xml:space="preserve"> and/or available literature data proving their occurrence in the environment.</w:t>
      </w:r>
    </w:p>
    <w:p w14:paraId="28CA1F6F" w14:textId="40904438" w:rsidR="006B43F6" w:rsidRPr="00C01F0D" w:rsidRDefault="007B2817" w:rsidP="00C01F0D">
      <w:pPr>
        <w:pStyle w:val="Float-Caption"/>
        <w:rPr>
          <w:i/>
        </w:rPr>
      </w:pPr>
      <w:sdt>
        <w:sdtPr>
          <w:alias w:val="tab"/>
          <w:tag w:val="label"/>
          <w:id w:val="229517110"/>
          <w:placeholder>
            <w:docPart w:val="8FD48391313F4FDB9C9ED55961B068E2"/>
          </w:placeholder>
        </w:sdtPr>
        <w:sdtEndPr/>
        <w:sdtContent>
          <w:r w:rsidR="006B43F6" w:rsidRPr="000021B5">
            <w:rPr>
              <w:noProof/>
              <w:shd w:val="clear" w:color="auto" w:fill="BEBEBE"/>
            </w:rPr>
            <w:t>Table</w:t>
          </w:r>
          <w:ins w:id="62" w:author="S3G_Auto_Editing" w:date="2020-04-17T23:29:00Z">
            <w:r w:rsidR="00531F97" w:rsidRPr="000021B5">
              <w:rPr>
                <w:noProof/>
                <w:shd w:val="clear" w:color="auto" w:fill="BEBEBE"/>
              </w:rPr>
              <w:t> </w:t>
            </w:r>
          </w:ins>
          <w:del w:id="63" w:author="S3G_Auto_Editing" w:date="2020-04-17T23:29:00Z">
            <w:r w:rsidR="006B43F6" w:rsidRPr="000021B5" w:rsidDel="00531F97">
              <w:rPr>
                <w:noProof/>
                <w:shd w:val="clear" w:color="auto" w:fill="BEBEBE"/>
              </w:rPr>
              <w:delText xml:space="preserve"> </w:delText>
            </w:r>
          </w:del>
          <w:bookmarkStart w:id="64" w:name="F8"/>
          <w:r w:rsidR="006B43F6" w:rsidRPr="000021B5">
            <w:rPr>
              <w:noProof/>
              <w:shd w:val="clear" w:color="auto" w:fill="BEBEBE"/>
            </w:rPr>
            <w:t>1</w:t>
          </w:r>
          <w:bookmarkEnd w:id="64"/>
        </w:sdtContent>
      </w:sdt>
      <w:r w:rsidR="006B43F6" w:rsidRPr="00531F97">
        <w:t xml:space="preserve"> </w:t>
      </w:r>
      <w:commentRangeStart w:id="65"/>
      <w:r w:rsidR="006B43F6" w:rsidRPr="00531F97">
        <w:t>Investigated</w:t>
      </w:r>
      <w:commentRangeEnd w:id="65"/>
      <w:r w:rsidR="006B43F6" w:rsidRPr="00531F97">
        <w:rPr>
          <w:rStyle w:val="CommentReference"/>
        </w:rPr>
        <w:commentReference w:id="65"/>
      </w:r>
      <w:r w:rsidR="006B43F6" w:rsidRPr="00531F97">
        <w:t xml:space="preserve"> native forms (NF) of pharmaceuticals and their TPs</w:t>
      </w:r>
      <w:ins w:id="66" w:author="S3G_End_Punctuation" w:date="2020-04-17T23:28:00Z">
        <w:del w:id="67" w:author="KISHA" w:date="2020-04-19T14:25:00Z">
          <w:r w:rsidR="00531F97" w:rsidRPr="00531F97" w:rsidDel="00327F35">
            <w:delText>.</w:delText>
          </w:r>
        </w:del>
      </w:ins>
    </w:p>
    <w:p w14:paraId="6D24A77C" w14:textId="77777777" w:rsidR="006B43F6" w:rsidRPr="00531F97" w:rsidRDefault="006B43F6" w:rsidP="006B43F6">
      <w:pPr>
        <w:spacing w:line="360" w:lineRule="auto"/>
        <w:rPr>
          <w:rFonts w:ascii="Times New Roman" w:hAnsi="Times New Roman" w:cs="Times New Roman"/>
          <w:lang w:val="en-US"/>
        </w:rPr>
      </w:pPr>
    </w:p>
    <w:p w14:paraId="323A28CC" w14:textId="0B5F47E2" w:rsidR="006B43F6" w:rsidRPr="00531F97" w:rsidRDefault="006B43F6" w:rsidP="006B43F6">
      <w:pPr>
        <w:spacing w:after="0" w:line="360" w:lineRule="auto"/>
        <w:ind w:firstLine="708"/>
        <w:rPr>
          <w:rFonts w:ascii="Times New Roman" w:hAnsi="Times New Roman" w:cs="Times New Roman"/>
          <w:sz w:val="24"/>
          <w:szCs w:val="24"/>
          <w:lang w:val="en-US"/>
        </w:rPr>
      </w:pPr>
      <w:r w:rsidRPr="00531F97">
        <w:rPr>
          <w:rFonts w:ascii="Times New Roman" w:hAnsi="Times New Roman" w:cs="Times New Roman"/>
          <w:sz w:val="24"/>
          <w:szCs w:val="24"/>
          <w:lang w:val="en-US"/>
        </w:rPr>
        <w:t>As presented above, the selected pharmaceuticals belong to different therapeutic groups: NSAIDs,</w:t>
      </w:r>
      <w:r w:rsidRPr="00531F97">
        <w:rPr>
          <w:lang w:val="en-US"/>
        </w:rPr>
        <w:t xml:space="preserve"> </w:t>
      </w:r>
      <w:r w:rsidRPr="00531F97">
        <w:rPr>
          <w:rFonts w:ascii="Times New Roman" w:hAnsi="Times New Roman" w:cs="Times New Roman"/>
          <w:sz w:val="24"/>
          <w:szCs w:val="24"/>
          <w:lang w:val="en-US"/>
        </w:rPr>
        <w:t xml:space="preserve">opioid analgesics, beta-blockers, </w:t>
      </w:r>
      <w:ins w:id="68" w:author="KISHA" w:date="2020-04-19T14:27:00Z">
        <w:r w:rsidR="00327F35">
          <w:rPr>
            <w:rFonts w:ascii="Times New Roman" w:hAnsi="Times New Roman" w:cs="Times New Roman"/>
            <w:sz w:val="24"/>
            <w:szCs w:val="24"/>
            <w:lang w:val="en-US"/>
          </w:rPr>
          <w:t xml:space="preserve">and </w:t>
        </w:r>
      </w:ins>
      <w:r w:rsidRPr="00531F97">
        <w:rPr>
          <w:rFonts w:ascii="Times New Roman" w:eastAsia="Times New Roman" w:hAnsi="Times New Roman" w:cs="Times New Roman"/>
          <w:sz w:val="24"/>
          <w:szCs w:val="24"/>
          <w:lang w:val="en-US" w:eastAsia="pl-PL"/>
        </w:rPr>
        <w:t xml:space="preserve">antibacterial </w:t>
      </w:r>
      <w:r w:rsidRPr="00531F97">
        <w:rPr>
          <w:rFonts w:ascii="Times New Roman" w:hAnsi="Times New Roman" w:cs="Times New Roman"/>
          <w:sz w:val="24"/>
          <w:szCs w:val="24"/>
          <w:lang w:val="en-US"/>
        </w:rPr>
        <w:t>and anti</w:t>
      </w:r>
      <w:ins w:id="69" w:author="KISHA" w:date="2020-04-19T16:17:00Z">
        <w:r w:rsidR="000021B5">
          <w:rPr>
            <w:rFonts w:ascii="Times New Roman" w:hAnsi="Times New Roman" w:cs="Times New Roman"/>
            <w:sz w:val="24"/>
            <w:szCs w:val="24"/>
            <w:lang w:val="en-US"/>
          </w:rPr>
          <w:t>-</w:t>
        </w:r>
      </w:ins>
      <w:r w:rsidRPr="00531F97">
        <w:rPr>
          <w:rFonts w:ascii="Times New Roman" w:hAnsi="Times New Roman" w:cs="Times New Roman"/>
          <w:sz w:val="24"/>
          <w:szCs w:val="24"/>
          <w:lang w:val="en-US"/>
        </w:rPr>
        <w:t>epileptic drugs. All of the native compounds are well-established contaminants of concern for the environment (</w:t>
      </w:r>
      <w:sdt>
        <w:sdtPr>
          <w:rPr>
            <w:rFonts w:ascii="Times New Roman" w:hAnsi="Times New Roman" w:cs="Times New Roman"/>
            <w:sz w:val="24"/>
            <w:szCs w:val="24"/>
            <w:lang w:val="en-US"/>
          </w:rPr>
          <w:alias w:val="BibliographyNameDate"/>
          <w:tag w:val="link-bib"/>
          <w:id w:val="-1308169788"/>
          <w:placeholder>
            <w:docPart w:val="27DBB80A1DED4B289CE8231935A6732D"/>
          </w:placeholder>
        </w:sdtPr>
        <w:sdtEndPr/>
        <w:sdtContent>
          <w:r w:rsidRPr="00531F97">
            <w:rPr>
              <w:rFonts w:ascii="Times New Roman" w:hAnsi="Times New Roman" w:cs="Times New Roman"/>
              <w:sz w:val="24"/>
              <w:szCs w:val="24"/>
              <w:lang w:val="en-US"/>
            </w:rPr>
            <w:t xml:space="preserve">Desbiolles et al. </w:t>
          </w:r>
          <w:hyperlink w:anchor="B18" w:history="1">
            <w:r w:rsidRPr="007552EC">
              <w:rPr>
                <w:rStyle w:val="Hyperlink"/>
                <w:rFonts w:ascii="Times New Roman" w:hAnsi="Times New Roman" w:cs="Times New Roman"/>
                <w:sz w:val="24"/>
                <w:szCs w:val="24"/>
                <w:lang w:val="en-US"/>
              </w:rPr>
              <w:t>2018</w:t>
            </w:r>
          </w:hyperlink>
        </w:sdtContent>
      </w:sdt>
      <w:r w:rsidRPr="00531F97">
        <w:rPr>
          <w:rFonts w:ascii="Times New Roman" w:hAnsi="Times New Roman" w:cs="Times New Roman"/>
          <w:sz w:val="24"/>
          <w:szCs w:val="24"/>
          <w:lang w:val="en-US"/>
        </w:rPr>
        <w:t>). NSAIDs constitute anti-inflammatory, antipyretic</w:t>
      </w:r>
      <w:ins w:id="70" w:author="KISHA" w:date="2020-04-19T14:28:00Z">
        <w:r w:rsidR="00327F35">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and analgesic agents, commonly used and easily accessible worldwide. They are considered safe due to the rare occurrence of side effects, mainly in children and the elderly (</w:t>
      </w:r>
      <w:sdt>
        <w:sdtPr>
          <w:rPr>
            <w:rFonts w:ascii="Times New Roman" w:hAnsi="Times New Roman" w:cs="Times New Roman"/>
            <w:sz w:val="24"/>
            <w:szCs w:val="24"/>
            <w:lang w:val="en-US"/>
          </w:rPr>
          <w:alias w:val="BibliographyNameDate"/>
          <w:tag w:val="link-bib"/>
          <w:id w:val="-1334844683"/>
          <w:placeholder>
            <w:docPart w:val="ECB42D94705F4808ABAE64F2C3FC7AEB"/>
          </w:placeholder>
        </w:sdtPr>
        <w:sdtEndPr/>
        <w:sdtContent>
          <w:r w:rsidRPr="00531F97">
            <w:rPr>
              <w:rFonts w:ascii="Times New Roman" w:hAnsi="Times New Roman" w:cs="Times New Roman"/>
              <w:sz w:val="24"/>
              <w:szCs w:val="24"/>
              <w:lang w:val="en-US"/>
            </w:rPr>
            <w:t xml:space="preserve">Sandilands and Bateman </w:t>
          </w:r>
          <w:hyperlink w:anchor="B60" w:history="1">
            <w:r w:rsidRPr="007552EC">
              <w:rPr>
                <w:rStyle w:val="Hyperlink"/>
                <w:rFonts w:ascii="Times New Roman" w:hAnsi="Times New Roman" w:cs="Times New Roman"/>
                <w:sz w:val="24"/>
                <w:szCs w:val="24"/>
                <w:lang w:val="en-US"/>
              </w:rPr>
              <w:t>2016</w:t>
            </w:r>
          </w:hyperlink>
        </w:sdtContent>
      </w:sdt>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188261177"/>
          <w:placeholder>
            <w:docPart w:val="3BBF0769B7F24BBEA5C8A7F747AF76B6"/>
          </w:placeholder>
        </w:sdtPr>
        <w:sdtEndPr/>
        <w:sdtContent>
          <w:r w:rsidRPr="00531F97">
            <w:rPr>
              <w:rFonts w:ascii="Times New Roman" w:hAnsi="Times New Roman" w:cs="Times New Roman"/>
              <w:sz w:val="24"/>
              <w:szCs w:val="24"/>
              <w:lang w:val="en-US"/>
            </w:rPr>
            <w:t xml:space="preserve">Terzi et al. </w:t>
          </w:r>
          <w:hyperlink w:anchor="B67" w:history="1">
            <w:r w:rsidRPr="007552EC">
              <w:rPr>
                <w:rStyle w:val="Hyperlink"/>
                <w:rFonts w:ascii="Times New Roman" w:hAnsi="Times New Roman" w:cs="Times New Roman"/>
                <w:sz w:val="24"/>
                <w:szCs w:val="24"/>
                <w:lang w:val="en-US"/>
              </w:rPr>
              <w:t>2017</w:t>
            </w:r>
          </w:hyperlink>
        </w:sdtContent>
      </w:sdt>
      <w:r w:rsidRPr="00531F97">
        <w:rPr>
          <w:rFonts w:ascii="Times New Roman" w:hAnsi="Times New Roman" w:cs="Times New Roman"/>
          <w:sz w:val="24"/>
          <w:szCs w:val="24"/>
          <w:lang w:val="en-US"/>
        </w:rPr>
        <w:t>). Diclofenac, naproxen</w:t>
      </w:r>
      <w:ins w:id="71" w:author="KISHA" w:date="2020-04-19T14:28:00Z">
        <w:r w:rsidR="00327F35">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and ibuprofen (IBU) were selected from this drug group along with their four TPs (</w:t>
      </w:r>
      <w:sdt>
        <w:sdtPr>
          <w:rPr>
            <w:rFonts w:ascii="Times New Roman" w:hAnsi="Times New Roman" w:cs="Times New Roman"/>
            <w:sz w:val="24"/>
            <w:szCs w:val="24"/>
            <w:lang w:val="en-US"/>
          </w:rPr>
          <w:alias w:val="Floats"/>
          <w:tag w:val="link-float"/>
          <w:id w:val="62148095"/>
          <w:placeholder>
            <w:docPart w:val="0CD37EC5CDBE45F3BC26BDFC99FAC0B1"/>
          </w:placeholder>
        </w:sdtPr>
        <w:sdtEndPr/>
        <w:sdtContent>
          <w:r w:rsidRPr="00531F97">
            <w:rPr>
              <w:rFonts w:ascii="Times New Roman" w:hAnsi="Times New Roman" w:cs="Times New Roman"/>
              <w:sz w:val="24"/>
              <w:szCs w:val="24"/>
              <w:lang w:val="en-US"/>
            </w:rPr>
            <w:t>Table</w:t>
          </w:r>
          <w:ins w:id="72" w:author="S3G_Auto_Editing" w:date="2020-04-17T23:29:00Z">
            <w:r w:rsidR="00531F97" w:rsidRPr="00531F97">
              <w:rPr>
                <w:rFonts w:ascii="Times New Roman" w:hAnsi="Times New Roman" w:cs="Times New Roman"/>
                <w:sz w:val="24"/>
                <w:szCs w:val="24"/>
                <w:lang w:val="en-US"/>
              </w:rPr>
              <w:t> </w:t>
            </w:r>
          </w:ins>
          <w:del w:id="73" w:author="S3G_Auto_Editing" w:date="2020-04-17T23:29:00Z">
            <w:r w:rsidRPr="00531F97" w:rsidDel="00531F97">
              <w:rPr>
                <w:rFonts w:ascii="Times New Roman" w:hAnsi="Times New Roman" w:cs="Times New Roman"/>
                <w:sz w:val="24"/>
                <w:szCs w:val="24"/>
                <w:lang w:val="en-US"/>
              </w:rPr>
              <w:delText xml:space="preserve"> </w:delText>
            </w:r>
          </w:del>
          <w:r w:rsidR="001035E2">
            <w:rPr>
              <w:rFonts w:ascii="Times New Roman" w:hAnsi="Times New Roman" w:cs="Times New Roman"/>
              <w:sz w:val="24"/>
              <w:szCs w:val="24"/>
              <w:lang w:val="en-US"/>
            </w:rPr>
            <w:fldChar w:fldCharType="begin"/>
          </w:r>
          <w:r w:rsidR="001035E2">
            <w:rPr>
              <w:rFonts w:ascii="Times New Roman" w:hAnsi="Times New Roman" w:cs="Times New Roman"/>
              <w:sz w:val="24"/>
              <w:szCs w:val="24"/>
              <w:lang w:val="en-US"/>
            </w:rPr>
            <w:instrText xml:space="preserve"> REF F8 \h \* MERGEFORMAT </w:instrText>
          </w:r>
          <w:r w:rsidR="001035E2">
            <w:rPr>
              <w:rFonts w:ascii="Times New Roman" w:hAnsi="Times New Roman" w:cs="Times New Roman"/>
              <w:sz w:val="24"/>
              <w:szCs w:val="24"/>
              <w:lang w:val="en-US"/>
            </w:rPr>
          </w:r>
          <w:r w:rsidR="001035E2">
            <w:rPr>
              <w:rFonts w:ascii="Times New Roman" w:hAnsi="Times New Roman" w:cs="Times New Roman"/>
              <w:sz w:val="24"/>
              <w:szCs w:val="24"/>
              <w:lang w:val="en-US"/>
            </w:rPr>
            <w:fldChar w:fldCharType="separate"/>
          </w:r>
          <w:r w:rsidR="00F64C15" w:rsidRPr="00F64C15">
            <w:rPr>
              <w:rFonts w:ascii="Times New Roman" w:hAnsi="Times New Roman" w:cs="Times New Roman"/>
              <w:noProof/>
              <w:shd w:val="clear" w:color="auto" w:fill="BEBEBE"/>
            </w:rPr>
            <w:t>1</w:t>
          </w:r>
          <w:r w:rsidR="001035E2">
            <w:rPr>
              <w:rFonts w:ascii="Times New Roman" w:hAnsi="Times New Roman" w:cs="Times New Roman"/>
              <w:sz w:val="24"/>
              <w:szCs w:val="24"/>
              <w:lang w:val="en-US"/>
            </w:rPr>
            <w:fldChar w:fldCharType="end"/>
          </w:r>
        </w:sdtContent>
      </w:sdt>
      <w:r w:rsidRPr="00531F97">
        <w:rPr>
          <w:rFonts w:ascii="Times New Roman" w:hAnsi="Times New Roman" w:cs="Times New Roman"/>
          <w:sz w:val="24"/>
          <w:szCs w:val="24"/>
          <w:lang w:val="en-US"/>
        </w:rPr>
        <w:t>), due to confirmed presence in WWTP effluents at concentrations from ng</w:t>
      </w:r>
      <w:del w:id="74" w:author="KISHA" w:date="2020-04-19T16:23:00Z">
        <w:r w:rsidRPr="00531F97" w:rsidDel="00401092">
          <w:rPr>
            <w:rFonts w:ascii="Times New Roman" w:hAnsi="Times New Roman" w:cs="Times New Roman"/>
            <w:sz w:val="24"/>
            <w:szCs w:val="24"/>
            <w:lang w:val="en-US"/>
          </w:rPr>
          <w:delText xml:space="preserve"> </w:delText>
        </w:r>
      </w:del>
      <w:ins w:id="75" w:author="KISHA" w:date="2020-04-19T16:23:00Z">
        <w:r w:rsidR="00401092">
          <w:rPr>
            <w:rFonts w:ascii="Times New Roman" w:hAnsi="Times New Roman" w:cs="Times New Roman"/>
            <w:sz w:val="24"/>
            <w:szCs w:val="24"/>
            <w:lang w:val="en-US"/>
          </w:rPr>
          <w:t> </w:t>
        </w:r>
      </w:ins>
      <w:r w:rsidRPr="00531F97">
        <w:rPr>
          <w:rFonts w:ascii="Times New Roman" w:hAnsi="Times New Roman" w:cs="Times New Roman"/>
          <w:sz w:val="24"/>
          <w:szCs w:val="24"/>
          <w:lang w:val="en-US"/>
        </w:rPr>
        <w:t>L</w:t>
      </w:r>
      <w:ins w:id="76" w:author="S3G_Hyphen_Vs_Endash_Vs_Minus" w:date="2020-04-17T23:25:00Z">
        <w:r w:rsidR="00531F97" w:rsidRPr="00531F97">
          <w:rPr>
            <w:rFonts w:ascii="Times New Roman" w:hAnsi="Times New Roman" w:cs="Times New Roman"/>
            <w:sz w:val="24"/>
            <w:szCs w:val="24"/>
            <w:vertAlign w:val="superscript"/>
            <w:lang w:val="en-US"/>
          </w:rPr>
          <w:t>−</w:t>
        </w:r>
      </w:ins>
      <w:del w:id="77"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Fonts w:ascii="Times New Roman" w:hAnsi="Times New Roman" w:cs="Times New Roman"/>
          <w:sz w:val="24"/>
          <w:szCs w:val="24"/>
          <w:lang w:val="en-US"/>
        </w:rPr>
        <w:t xml:space="preserve"> to μg</w:t>
      </w:r>
      <w:del w:id="78" w:author="KISHA" w:date="2020-04-19T16:23:00Z">
        <w:r w:rsidRPr="00531F97" w:rsidDel="00401092">
          <w:rPr>
            <w:rFonts w:ascii="Times New Roman" w:hAnsi="Times New Roman" w:cs="Times New Roman"/>
            <w:sz w:val="24"/>
            <w:szCs w:val="24"/>
            <w:lang w:val="en-US"/>
          </w:rPr>
          <w:delText xml:space="preserve"> </w:delText>
        </w:r>
      </w:del>
      <w:ins w:id="79" w:author="KISHA" w:date="2020-04-19T16:23:00Z">
        <w:r w:rsidR="00401092">
          <w:rPr>
            <w:rFonts w:ascii="Times New Roman" w:hAnsi="Times New Roman" w:cs="Times New Roman"/>
            <w:sz w:val="24"/>
            <w:szCs w:val="24"/>
            <w:lang w:val="en-US"/>
          </w:rPr>
          <w:t> </w:t>
        </w:r>
      </w:ins>
      <w:r w:rsidRPr="00531F97">
        <w:rPr>
          <w:rFonts w:ascii="Times New Roman" w:hAnsi="Times New Roman" w:cs="Times New Roman"/>
          <w:sz w:val="24"/>
          <w:szCs w:val="24"/>
          <w:lang w:val="en-US"/>
        </w:rPr>
        <w:t>L</w:t>
      </w:r>
      <w:ins w:id="80" w:author="S3G_Hyphen_Vs_Endash_Vs_Minus" w:date="2020-04-17T23:25:00Z">
        <w:r w:rsidR="00531F97" w:rsidRPr="00531F97">
          <w:rPr>
            <w:rFonts w:ascii="Times New Roman" w:hAnsi="Times New Roman" w:cs="Times New Roman"/>
            <w:sz w:val="24"/>
            <w:szCs w:val="24"/>
            <w:vertAlign w:val="superscript"/>
            <w:lang w:val="en-US"/>
          </w:rPr>
          <w:t>−</w:t>
        </w:r>
      </w:ins>
      <w:del w:id="81"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Fonts w:ascii="Times New Roman" w:hAnsi="Times New Roman" w:cs="Times New Roman"/>
          <w:sz w:val="24"/>
          <w:szCs w:val="24"/>
          <w:lang w:val="en-US"/>
        </w:rPr>
        <w:t xml:space="preserve"> levels (</w:t>
      </w:r>
      <w:sdt>
        <w:sdtPr>
          <w:rPr>
            <w:rFonts w:ascii="Times New Roman" w:hAnsi="Times New Roman" w:cs="Times New Roman"/>
            <w:sz w:val="24"/>
            <w:szCs w:val="24"/>
            <w:lang w:val="en-US"/>
          </w:rPr>
          <w:alias w:val="BibliographyNameDate"/>
          <w:tag w:val="link-bib"/>
          <w:id w:val="1311983253"/>
          <w:placeholder>
            <w:docPart w:val="BEB4E9E523B84400915DC7E1C030C382"/>
          </w:placeholder>
        </w:sdtPr>
        <w:sdtEndPr/>
        <w:sdtContent>
          <w:r w:rsidRPr="00531F97">
            <w:rPr>
              <w:rFonts w:ascii="Times New Roman" w:hAnsi="Times New Roman" w:cs="Times New Roman"/>
              <w:sz w:val="24"/>
              <w:szCs w:val="24"/>
              <w:lang w:val="en-US"/>
            </w:rPr>
            <w:t xml:space="preserve">Lonappan et al. </w:t>
          </w:r>
          <w:hyperlink w:anchor="B42" w:history="1">
            <w:r w:rsidRPr="007552EC">
              <w:rPr>
                <w:rStyle w:val="Hyperlink"/>
                <w:rFonts w:ascii="Times New Roman" w:hAnsi="Times New Roman" w:cs="Times New Roman"/>
                <w:sz w:val="24"/>
                <w:szCs w:val="24"/>
                <w:lang w:val="en-US"/>
              </w:rPr>
              <w:t>2016</w:t>
            </w:r>
          </w:hyperlink>
        </w:sdtContent>
      </w:sdt>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554464180"/>
          <w:placeholder>
            <w:docPart w:val="461F2BEF18034173B09C84086323E06A"/>
          </w:placeholder>
        </w:sdtPr>
        <w:sdtEndPr/>
        <w:sdtContent>
          <w:r w:rsidRPr="00531F97">
            <w:rPr>
              <w:rFonts w:ascii="Times New Roman" w:hAnsi="Times New Roman" w:cs="Times New Roman"/>
              <w:sz w:val="24"/>
              <w:szCs w:val="24"/>
              <w:lang w:val="en-US"/>
            </w:rPr>
            <w:t xml:space="preserve">Han and Lee </w:t>
          </w:r>
          <w:hyperlink w:anchor="B29" w:history="1">
            <w:r w:rsidRPr="007552EC">
              <w:rPr>
                <w:rStyle w:val="Hyperlink"/>
                <w:rFonts w:ascii="Times New Roman" w:hAnsi="Times New Roman" w:cs="Times New Roman"/>
                <w:sz w:val="24"/>
                <w:szCs w:val="24"/>
                <w:lang w:val="en-US"/>
              </w:rPr>
              <w:t>2017</w:t>
            </w:r>
          </w:hyperlink>
        </w:sdtContent>
      </w:sdt>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910848478"/>
          <w:placeholder>
            <w:docPart w:val="7B48E05B1C9840F19E4820220B920B1E"/>
          </w:placeholder>
        </w:sdtPr>
        <w:sdtEndPr/>
        <w:sdtContent>
          <w:r w:rsidRPr="00531F97">
            <w:rPr>
              <w:rFonts w:ascii="Times New Roman" w:hAnsi="Times New Roman" w:cs="Times New Roman"/>
              <w:sz w:val="24"/>
              <w:szCs w:val="24"/>
              <w:lang w:val="en-US"/>
            </w:rPr>
            <w:t xml:space="preserve">Wilkinson et al. </w:t>
          </w:r>
          <w:hyperlink w:anchor="B72" w:history="1">
            <w:r w:rsidRPr="007552EC">
              <w:rPr>
                <w:rStyle w:val="Hyperlink"/>
                <w:rFonts w:ascii="Times New Roman" w:hAnsi="Times New Roman" w:cs="Times New Roman"/>
                <w:sz w:val="24"/>
                <w:szCs w:val="24"/>
                <w:lang w:val="en-US"/>
              </w:rPr>
              <w:t>2017</w:t>
            </w:r>
          </w:hyperlink>
        </w:sdtContent>
      </w:sdt>
      <w:r w:rsidRPr="00531F97">
        <w:rPr>
          <w:rFonts w:ascii="Times New Roman" w:hAnsi="Times New Roman" w:cs="Times New Roman"/>
          <w:sz w:val="24"/>
          <w:szCs w:val="24"/>
          <w:lang w:val="en-US"/>
        </w:rPr>
        <w:t>), as well as due to the abovementioned ecotoxicological data (</w:t>
      </w:r>
      <w:sdt>
        <w:sdtPr>
          <w:rPr>
            <w:rFonts w:ascii="Times New Roman" w:hAnsi="Times New Roman" w:cs="Times New Roman"/>
            <w:sz w:val="24"/>
            <w:szCs w:val="24"/>
            <w:lang w:val="en-US"/>
          </w:rPr>
          <w:alias w:val="BibliographyNameDate"/>
          <w:tag w:val="link-bib"/>
          <w:id w:val="-361440102"/>
          <w:placeholder>
            <w:docPart w:val="9147E54B80D24C09BD0012629821B57C"/>
          </w:placeholder>
        </w:sdtPr>
        <w:sdtEndPr/>
        <w:sdtContent>
          <w:r w:rsidRPr="00531F97">
            <w:rPr>
              <w:rFonts w:ascii="Times New Roman" w:hAnsi="Times New Roman" w:cs="Times New Roman"/>
              <w:sz w:val="24"/>
              <w:szCs w:val="24"/>
              <w:lang w:val="en-US"/>
            </w:rPr>
            <w:t xml:space="preserve">Isidori et al. </w:t>
          </w:r>
          <w:hyperlink w:anchor="B32" w:history="1">
            <w:r w:rsidRPr="007552EC">
              <w:rPr>
                <w:rStyle w:val="Hyperlink"/>
                <w:rFonts w:ascii="Times New Roman" w:hAnsi="Times New Roman" w:cs="Times New Roman"/>
                <w:sz w:val="24"/>
                <w:szCs w:val="24"/>
                <w:lang w:val="en-US"/>
              </w:rPr>
              <w:t>2005b</w:t>
            </w:r>
          </w:hyperlink>
        </w:sdtContent>
      </w:sdt>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717899750"/>
          <w:placeholder>
            <w:docPart w:val="AC0AA5876B144050B31654B5E1054C30"/>
          </w:placeholder>
        </w:sdtPr>
        <w:sdtEndPr/>
        <w:sdtContent>
          <w:r w:rsidRPr="00531F97">
            <w:rPr>
              <w:rFonts w:ascii="Times New Roman" w:hAnsi="Times New Roman" w:cs="Times New Roman"/>
              <w:sz w:val="24"/>
              <w:szCs w:val="24"/>
              <w:lang w:val="en-US"/>
            </w:rPr>
            <w:t xml:space="preserve">Lonappan et al. </w:t>
          </w:r>
          <w:hyperlink w:anchor="B42" w:history="1">
            <w:r w:rsidRPr="007552EC">
              <w:rPr>
                <w:rStyle w:val="Hyperlink"/>
                <w:rFonts w:ascii="Times New Roman" w:hAnsi="Times New Roman" w:cs="Times New Roman"/>
                <w:sz w:val="24"/>
                <w:szCs w:val="24"/>
                <w:lang w:val="en-US"/>
              </w:rPr>
              <w:t>2016</w:t>
            </w:r>
          </w:hyperlink>
        </w:sdtContent>
      </w:sdt>
      <w:r w:rsidRPr="00531F97">
        <w:rPr>
          <w:rFonts w:ascii="Times New Roman" w:hAnsi="Times New Roman" w:cs="Times New Roman"/>
          <w:sz w:val="24"/>
          <w:szCs w:val="24"/>
          <w:lang w:val="en-US"/>
        </w:rPr>
        <w:t>). A substance of similar function (opioid analgesic)</w:t>
      </w:r>
      <w:ins w:id="82" w:author="KISHA" w:date="2020-04-19T14:30:00Z">
        <w:r w:rsidR="00E90744">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TRA, was selected because of its wide use (and apparent abuse), along with its primary metabolite </w:t>
      </w:r>
      <w:r w:rsidRPr="00531F97">
        <w:rPr>
          <w:rFonts w:ascii="Times New Roman" w:hAnsi="Times New Roman" w:cs="Times New Roman"/>
          <w:i/>
          <w:iCs/>
          <w:sz w:val="24"/>
          <w:szCs w:val="24"/>
          <w:lang w:val="en-US"/>
        </w:rPr>
        <w:t>O</w:t>
      </w:r>
      <w:r w:rsidRPr="00531F97">
        <w:rPr>
          <w:rFonts w:ascii="Times New Roman" w:hAnsi="Times New Roman" w:cs="Times New Roman"/>
          <w:sz w:val="24"/>
          <w:szCs w:val="24"/>
          <w:lang w:val="en-US"/>
        </w:rPr>
        <w:t>-DES-TRA. The compounds are frequently detected at around 100</w:t>
      </w:r>
      <w:ins w:id="83" w:author="S3G_Unit_Spacing" w:date="2020-04-17T23:25:00Z">
        <w:r w:rsidR="00531F97" w:rsidRPr="00531F97">
          <w:rPr>
            <w:rFonts w:ascii="Times New Roman" w:hAnsi="Times New Roman" w:cs="Times New Roman"/>
            <w:sz w:val="24"/>
            <w:szCs w:val="24"/>
            <w:lang w:val="en-US"/>
          </w:rPr>
          <w:t> </w:t>
        </w:r>
      </w:ins>
      <w:del w:id="84" w:author="S3G_Unit_Spacing"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ng</w:t>
      </w:r>
      <w:ins w:id="85" w:author="S3G_Unit_Spacing" w:date="2020-04-17T23:26:00Z">
        <w:r w:rsidR="00531F97" w:rsidRPr="00531F97">
          <w:rPr>
            <w:rFonts w:ascii="Times New Roman" w:hAnsi="Times New Roman" w:cs="Times New Roman"/>
            <w:sz w:val="24"/>
            <w:szCs w:val="24"/>
            <w:lang w:val="en-US"/>
          </w:rPr>
          <w:t> </w:t>
        </w:r>
      </w:ins>
      <w:del w:id="86"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L</w:t>
      </w:r>
      <w:ins w:id="87" w:author="S3G_Hyphen_Vs_Endash_Vs_Minus" w:date="2020-04-17T23:25:00Z">
        <w:r w:rsidR="00531F97" w:rsidRPr="00531F97">
          <w:rPr>
            <w:rFonts w:ascii="Times New Roman" w:hAnsi="Times New Roman" w:cs="Times New Roman"/>
            <w:sz w:val="24"/>
            <w:szCs w:val="24"/>
            <w:vertAlign w:val="superscript"/>
            <w:lang w:val="en-US"/>
          </w:rPr>
          <w:t>−</w:t>
        </w:r>
      </w:ins>
      <w:del w:id="88"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Fonts w:ascii="Times New Roman" w:hAnsi="Times New Roman" w:cs="Times New Roman"/>
          <w:sz w:val="24"/>
          <w:szCs w:val="24"/>
          <w:lang w:val="en-US"/>
        </w:rPr>
        <w:t xml:space="preserve"> levels (</w:t>
      </w:r>
      <w:sdt>
        <w:sdtPr>
          <w:rPr>
            <w:rFonts w:ascii="Times New Roman" w:hAnsi="Times New Roman" w:cs="Times New Roman"/>
            <w:sz w:val="24"/>
            <w:szCs w:val="24"/>
            <w:lang w:val="en-US"/>
          </w:rPr>
          <w:alias w:val="BibliographyNameDate"/>
          <w:tag w:val="link-bib"/>
          <w:id w:val="-1412690118"/>
          <w:placeholder>
            <w:docPart w:val="64FEC3ABDD074BE6904E6266C31D0CB5"/>
          </w:placeholder>
        </w:sdtPr>
        <w:sdtEndPr/>
        <w:sdtContent>
          <w:r w:rsidRPr="00531F97">
            <w:rPr>
              <w:rFonts w:ascii="Times New Roman" w:hAnsi="Times New Roman" w:cs="Times New Roman"/>
              <w:sz w:val="24"/>
              <w:szCs w:val="24"/>
              <w:lang w:val="en-US"/>
            </w:rPr>
            <w:t xml:space="preserve">Chen et al. </w:t>
          </w:r>
          <w:hyperlink w:anchor="B14" w:history="1">
            <w:r w:rsidRPr="007552EC">
              <w:rPr>
                <w:rStyle w:val="Hyperlink"/>
                <w:rFonts w:ascii="Times New Roman" w:hAnsi="Times New Roman" w:cs="Times New Roman"/>
                <w:sz w:val="24"/>
                <w:szCs w:val="24"/>
                <w:lang w:val="en-US"/>
              </w:rPr>
              <w:t>2016</w:t>
            </w:r>
          </w:hyperlink>
        </w:sdtContent>
      </w:sdt>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1232894758"/>
          <w:placeholder>
            <w:docPart w:val="AA94CE8DF2BA4C3798A331684469D6E0"/>
          </w:placeholder>
        </w:sdtPr>
        <w:sdtEndPr/>
        <w:sdtContent>
          <w:r w:rsidRPr="00531F97">
            <w:rPr>
              <w:rFonts w:ascii="Times New Roman" w:hAnsi="Times New Roman" w:cs="Times New Roman"/>
              <w:sz w:val="24"/>
              <w:szCs w:val="24"/>
              <w:lang w:val="en-US"/>
            </w:rPr>
            <w:t xml:space="preserve">Han and Lee </w:t>
          </w:r>
          <w:hyperlink w:anchor="B29" w:history="1">
            <w:r w:rsidRPr="007552EC">
              <w:rPr>
                <w:rStyle w:val="Hyperlink"/>
                <w:rFonts w:ascii="Times New Roman" w:hAnsi="Times New Roman" w:cs="Times New Roman"/>
                <w:sz w:val="24"/>
                <w:szCs w:val="24"/>
                <w:lang w:val="en-US"/>
              </w:rPr>
              <w:t>2017</w:t>
            </w:r>
          </w:hyperlink>
        </w:sdtContent>
      </w:sdt>
      <w:r w:rsidRPr="00531F97">
        <w:rPr>
          <w:rFonts w:ascii="Times New Roman" w:hAnsi="Times New Roman" w:cs="Times New Roman"/>
          <w:sz w:val="24"/>
          <w:szCs w:val="24"/>
          <w:lang w:val="en-US"/>
        </w:rPr>
        <w:t>). Despite seemingly low concentrations, the high biological activity of both the parent compound and metabolite (</w:t>
      </w:r>
      <w:sdt>
        <w:sdtPr>
          <w:rPr>
            <w:rFonts w:ascii="Times New Roman" w:hAnsi="Times New Roman" w:cs="Times New Roman"/>
            <w:sz w:val="24"/>
            <w:szCs w:val="24"/>
            <w:lang w:val="en-US"/>
          </w:rPr>
          <w:alias w:val="BibliographyNameDate"/>
          <w:tag w:val="link-bib"/>
          <w:id w:val="1016274420"/>
          <w:placeholder>
            <w:docPart w:val="F92F5B9D220144C2B2E382958154D286"/>
          </w:placeholder>
        </w:sdtPr>
        <w:sdtEndPr/>
        <w:sdtContent>
          <w:r w:rsidRPr="00531F97">
            <w:rPr>
              <w:rFonts w:ascii="Times New Roman" w:hAnsi="Times New Roman" w:cs="Times New Roman"/>
              <w:sz w:val="24"/>
              <w:szCs w:val="24"/>
              <w:lang w:val="en-US"/>
            </w:rPr>
            <w:t xml:space="preserve">Hafezi Moghadam et al. </w:t>
          </w:r>
          <w:hyperlink w:anchor="B27" w:history="1">
            <w:r w:rsidRPr="007552EC">
              <w:rPr>
                <w:rStyle w:val="Hyperlink"/>
                <w:rFonts w:ascii="Times New Roman" w:hAnsi="Times New Roman" w:cs="Times New Roman"/>
                <w:sz w:val="24"/>
                <w:szCs w:val="24"/>
                <w:lang w:val="en-US"/>
              </w:rPr>
              <w:t>2016</w:t>
            </w:r>
          </w:hyperlink>
        </w:sdtContent>
      </w:sdt>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1191454760"/>
          <w:placeholder>
            <w:docPart w:val="B04D1674EF9B41948CDBF7C76A7F4516"/>
          </w:placeholder>
        </w:sdtPr>
        <w:sdtEndPr/>
        <w:sdtContent>
          <w:r w:rsidRPr="00531F97">
            <w:rPr>
              <w:rFonts w:ascii="Times New Roman" w:hAnsi="Times New Roman" w:cs="Times New Roman"/>
              <w:sz w:val="24"/>
              <w:szCs w:val="24"/>
              <w:lang w:val="en-US"/>
            </w:rPr>
            <w:t xml:space="preserve">Lagard et al. </w:t>
          </w:r>
          <w:hyperlink w:anchor="B40" w:history="1">
            <w:r w:rsidRPr="007552EC">
              <w:rPr>
                <w:rStyle w:val="Hyperlink"/>
                <w:rFonts w:ascii="Times New Roman" w:hAnsi="Times New Roman" w:cs="Times New Roman"/>
                <w:sz w:val="24"/>
                <w:szCs w:val="24"/>
                <w:lang w:val="en-US"/>
              </w:rPr>
              <w:t>2016</w:t>
            </w:r>
          </w:hyperlink>
        </w:sdtContent>
      </w:sdt>
      <w:r w:rsidRPr="00531F97">
        <w:rPr>
          <w:rFonts w:ascii="Times New Roman" w:hAnsi="Times New Roman" w:cs="Times New Roman"/>
          <w:sz w:val="24"/>
          <w:szCs w:val="24"/>
          <w:lang w:val="en-US"/>
        </w:rPr>
        <w:t xml:space="preserve">) justify this choice. Furthermore, </w:t>
      </w:r>
      <w:r w:rsidRPr="00531F97">
        <w:rPr>
          <w:rFonts w:ascii="Times New Roman" w:hAnsi="Times New Roman" w:cs="Times New Roman"/>
          <w:i/>
          <w:iCs/>
          <w:sz w:val="24"/>
          <w:szCs w:val="24"/>
          <w:lang w:val="en-US"/>
        </w:rPr>
        <w:t>O</w:t>
      </w:r>
      <w:r w:rsidRPr="00531F97">
        <w:rPr>
          <w:rFonts w:ascii="Times New Roman" w:hAnsi="Times New Roman" w:cs="Times New Roman"/>
          <w:sz w:val="24"/>
          <w:szCs w:val="24"/>
          <w:lang w:val="en-US"/>
        </w:rPr>
        <w:t>-DES-TRA is prevalent in water and shows tendency for bioaccumulation (</w:t>
      </w:r>
      <w:sdt>
        <w:sdtPr>
          <w:rPr>
            <w:rFonts w:ascii="Times New Roman" w:hAnsi="Times New Roman" w:cs="Times New Roman"/>
            <w:sz w:val="24"/>
            <w:szCs w:val="24"/>
            <w:lang w:val="en-US"/>
          </w:rPr>
          <w:alias w:val="BibliographyNameDate"/>
          <w:tag w:val="link-bib"/>
          <w:id w:val="448434543"/>
          <w:placeholder>
            <w:docPart w:val="ED0EB2D4B97E42AAA1A4875E2D89528D"/>
          </w:placeholder>
        </w:sdtPr>
        <w:sdtEndPr/>
        <w:sdtContent>
          <w:r w:rsidRPr="00531F97">
            <w:rPr>
              <w:rFonts w:ascii="Times New Roman" w:hAnsi="Times New Roman" w:cs="Times New Roman"/>
              <w:sz w:val="24"/>
              <w:szCs w:val="24"/>
              <w:lang w:val="en-US"/>
            </w:rPr>
            <w:t xml:space="preserve">Archer et al. </w:t>
          </w:r>
          <w:hyperlink w:anchor="B4" w:history="1">
            <w:r w:rsidRPr="007552EC">
              <w:rPr>
                <w:rStyle w:val="Hyperlink"/>
                <w:rFonts w:ascii="Times New Roman" w:hAnsi="Times New Roman" w:cs="Times New Roman"/>
                <w:sz w:val="24"/>
                <w:szCs w:val="24"/>
                <w:lang w:val="en-US"/>
              </w:rPr>
              <w:t>2017</w:t>
            </w:r>
          </w:hyperlink>
        </w:sdtContent>
      </w:sdt>
      <w:r w:rsidRPr="00531F97">
        <w:rPr>
          <w:rFonts w:ascii="Times New Roman" w:hAnsi="Times New Roman" w:cs="Times New Roman"/>
          <w:sz w:val="24"/>
          <w:szCs w:val="24"/>
          <w:lang w:val="en-US"/>
        </w:rPr>
        <w:t xml:space="preserve">). From the group of </w:t>
      </w:r>
      <w:r w:rsidRPr="00531F97">
        <w:rPr>
          <w:rFonts w:ascii="Times New Roman" w:eastAsia="Times New Roman" w:hAnsi="Times New Roman" w:cs="Times New Roman"/>
          <w:sz w:val="24"/>
          <w:szCs w:val="24"/>
          <w:lang w:val="en-US" w:eastAsia="pl-PL"/>
        </w:rPr>
        <w:t>antibacterial drugs</w:t>
      </w:r>
      <w:r w:rsidRPr="00531F97">
        <w:rPr>
          <w:rFonts w:ascii="Times New Roman" w:hAnsi="Times New Roman" w:cs="Times New Roman"/>
          <w:sz w:val="24"/>
          <w:szCs w:val="24"/>
          <w:lang w:val="en-US"/>
        </w:rPr>
        <w:t>, sulfamethoxazole (SMZ) and its main human metabolite N</w:t>
      </w:r>
      <w:r w:rsidRPr="00531F97">
        <w:rPr>
          <w:rStyle w:val="NLPUnits"/>
          <w:vertAlign w:val="superscript"/>
        </w:rPr>
        <w:t>4</w:t>
      </w:r>
      <w:r w:rsidRPr="00531F97">
        <w:rPr>
          <w:rFonts w:ascii="Times New Roman" w:hAnsi="Times New Roman" w:cs="Times New Roman"/>
          <w:sz w:val="24"/>
          <w:szCs w:val="24"/>
          <w:lang w:val="en-US"/>
        </w:rPr>
        <w:t>-</w:t>
      </w:r>
      <w:del w:id="89" w:author="KISHA" w:date="2020-04-19T14:32:00Z">
        <w:r w:rsidRPr="00531F97" w:rsidDel="00E90744">
          <w:rPr>
            <w:rFonts w:ascii="Times New Roman" w:hAnsi="Times New Roman" w:cs="Times New Roman"/>
            <w:sz w:val="24"/>
            <w:szCs w:val="24"/>
            <w:lang w:val="en-US"/>
          </w:rPr>
          <w:delText>A</w:delText>
        </w:r>
      </w:del>
      <w:ins w:id="90" w:author="KISHA" w:date="2020-04-19T14:32:00Z">
        <w:r w:rsidR="00E90744">
          <w:rPr>
            <w:rFonts w:ascii="Times New Roman" w:hAnsi="Times New Roman" w:cs="Times New Roman"/>
            <w:sz w:val="24"/>
            <w:szCs w:val="24"/>
            <w:lang w:val="en-US"/>
          </w:rPr>
          <w:t>a</w:t>
        </w:r>
      </w:ins>
      <w:r w:rsidRPr="00531F97">
        <w:rPr>
          <w:rFonts w:ascii="Times New Roman" w:hAnsi="Times New Roman" w:cs="Times New Roman"/>
          <w:sz w:val="24"/>
          <w:szCs w:val="24"/>
          <w:lang w:val="en-US"/>
        </w:rPr>
        <w:t>cetylsulfamethoxazole (N</w:t>
      </w:r>
      <w:r w:rsidRPr="00531F97">
        <w:rPr>
          <w:rFonts w:ascii="Times New Roman" w:hAnsi="Times New Roman" w:cs="Times New Roman"/>
          <w:sz w:val="24"/>
          <w:szCs w:val="24"/>
          <w:vertAlign w:val="subscript"/>
          <w:lang w:val="en-US"/>
        </w:rPr>
        <w:t>4</w:t>
      </w:r>
      <w:r w:rsidRPr="00531F97">
        <w:rPr>
          <w:rFonts w:ascii="Times New Roman" w:hAnsi="Times New Roman" w:cs="Times New Roman"/>
          <w:sz w:val="24"/>
          <w:szCs w:val="24"/>
          <w:lang w:val="en-US"/>
        </w:rPr>
        <w:t xml:space="preserve">-SMZ) were selected. Sulfonamides represent a highly versatile and cheap group of </w:t>
      </w:r>
      <w:r w:rsidRPr="00531F97">
        <w:rPr>
          <w:rFonts w:ascii="Times New Roman" w:eastAsia="Times New Roman" w:hAnsi="Times New Roman" w:cs="Times New Roman"/>
          <w:sz w:val="24"/>
          <w:szCs w:val="24"/>
          <w:lang w:val="en-US" w:eastAsia="pl-PL"/>
        </w:rPr>
        <w:t>antibacterial agents</w:t>
      </w:r>
      <w:r w:rsidRPr="00531F97">
        <w:rPr>
          <w:rFonts w:ascii="Times New Roman" w:hAnsi="Times New Roman" w:cs="Times New Roman"/>
          <w:sz w:val="24"/>
          <w:szCs w:val="24"/>
          <w:lang w:val="en-US"/>
        </w:rPr>
        <w:t>, useful in treatment for both gram-positive and gram-negative bacteria in human and veterinary medicine (</w:t>
      </w:r>
      <w:sdt>
        <w:sdtPr>
          <w:rPr>
            <w:rFonts w:ascii="Times New Roman" w:hAnsi="Times New Roman" w:cs="Times New Roman"/>
            <w:sz w:val="24"/>
            <w:szCs w:val="24"/>
            <w:lang w:val="en-US"/>
          </w:rPr>
          <w:alias w:val="BibliographyNameDate"/>
          <w:tag w:val="link-bib"/>
          <w:id w:val="434337567"/>
          <w:placeholder>
            <w:docPart w:val="D870AD29CA5A4876A56C89BCEE0406F5"/>
          </w:placeholder>
        </w:sdtPr>
        <w:sdtEndPr/>
        <w:sdtContent>
          <w:r w:rsidRPr="00531F97">
            <w:rPr>
              <w:rFonts w:ascii="Times New Roman" w:hAnsi="Times New Roman" w:cs="Times New Roman"/>
              <w:sz w:val="24"/>
              <w:szCs w:val="24"/>
              <w:lang w:val="en-US"/>
            </w:rPr>
            <w:t xml:space="preserve">Białk-Bielińska et al. </w:t>
          </w:r>
          <w:hyperlink w:anchor="B7" w:history="1">
            <w:r w:rsidRPr="007552EC">
              <w:rPr>
                <w:rStyle w:val="Hyperlink"/>
                <w:rFonts w:ascii="Times New Roman" w:hAnsi="Times New Roman" w:cs="Times New Roman"/>
                <w:sz w:val="24"/>
                <w:szCs w:val="24"/>
                <w:lang w:val="en-US"/>
              </w:rPr>
              <w:t>2011</w:t>
            </w:r>
          </w:hyperlink>
        </w:sdtContent>
      </w:sdt>
      <w:r w:rsidRPr="00531F97">
        <w:rPr>
          <w:rFonts w:ascii="Times New Roman" w:hAnsi="Times New Roman" w:cs="Times New Roman"/>
          <w:sz w:val="24"/>
          <w:szCs w:val="24"/>
          <w:lang w:val="en-US"/>
        </w:rPr>
        <w:t>). The presence of N</w:t>
      </w:r>
      <w:r w:rsidRPr="00531F97">
        <w:rPr>
          <w:rFonts w:ascii="Times New Roman" w:hAnsi="Times New Roman" w:cs="Times New Roman"/>
          <w:sz w:val="24"/>
          <w:szCs w:val="24"/>
          <w:vertAlign w:val="subscript"/>
          <w:lang w:val="en-US"/>
        </w:rPr>
        <w:t>4</w:t>
      </w:r>
      <w:r w:rsidRPr="00531F97">
        <w:rPr>
          <w:rFonts w:ascii="Times New Roman" w:hAnsi="Times New Roman" w:cs="Times New Roman"/>
          <w:sz w:val="24"/>
          <w:szCs w:val="24"/>
          <w:lang w:val="en-US"/>
        </w:rPr>
        <w:t xml:space="preserve">-SMZ in the environment is confirmed (at levels from few </w:t>
      </w:r>
      <w:bookmarkStart w:id="91" w:name="_log3"/>
      <w:r w:rsidRPr="00531F97">
        <w:rPr>
          <w:rFonts w:ascii="Times New Roman" w:hAnsi="Times New Roman" w:cs="Times New Roman"/>
          <w:sz w:val="24"/>
          <w:szCs w:val="24"/>
          <w:highlight w:val="magenta"/>
          <w:lang w:val="en-US"/>
        </w:rPr>
        <w:t>hundred</w:t>
      </w:r>
      <w:bookmarkEnd w:id="91"/>
      <w:r w:rsidRPr="00531F97">
        <w:rPr>
          <w:rFonts w:ascii="Times New Roman" w:hAnsi="Times New Roman" w:cs="Times New Roman"/>
          <w:sz w:val="24"/>
          <w:szCs w:val="24"/>
          <w:lang w:val="en-US"/>
        </w:rPr>
        <w:t xml:space="preserve"> of ng L</w:t>
      </w:r>
      <w:ins w:id="92" w:author="S3G_Hyphen_Vs_Endash_Vs_Minus" w:date="2020-04-17T23:25:00Z">
        <w:r w:rsidR="00531F97" w:rsidRPr="00531F97">
          <w:rPr>
            <w:rFonts w:ascii="Times New Roman" w:hAnsi="Times New Roman" w:cs="Times New Roman"/>
            <w:sz w:val="24"/>
            <w:szCs w:val="24"/>
            <w:vertAlign w:val="superscript"/>
            <w:lang w:val="en-US"/>
          </w:rPr>
          <w:t>−</w:t>
        </w:r>
      </w:ins>
      <w:del w:id="93"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Fonts w:ascii="Times New Roman" w:hAnsi="Times New Roman" w:cs="Times New Roman"/>
          <w:sz w:val="24"/>
          <w:szCs w:val="24"/>
          <w:lang w:val="en-US"/>
        </w:rPr>
        <w:t xml:space="preserve"> up to around 2</w:t>
      </w:r>
      <w:ins w:id="94" w:author="S3G_Unit_Spacing" w:date="2020-04-17T23:25:00Z">
        <w:r w:rsidR="00531F97" w:rsidRPr="00531F97">
          <w:rPr>
            <w:rFonts w:ascii="Times New Roman" w:hAnsi="Times New Roman" w:cs="Times New Roman"/>
            <w:sz w:val="24"/>
            <w:szCs w:val="24"/>
            <w:lang w:val="en-US"/>
          </w:rPr>
          <w:t> </w:t>
        </w:r>
      </w:ins>
      <w:del w:id="95" w:author="S3G_Unit_Spacing"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μg</w:t>
      </w:r>
      <w:ins w:id="96" w:author="S3G_Unit_Spacing" w:date="2020-04-17T23:26:00Z">
        <w:r w:rsidR="00531F97" w:rsidRPr="00531F97">
          <w:rPr>
            <w:rFonts w:ascii="Times New Roman" w:hAnsi="Times New Roman" w:cs="Times New Roman"/>
            <w:sz w:val="24"/>
            <w:szCs w:val="24"/>
            <w:lang w:val="en-US"/>
          </w:rPr>
          <w:t> </w:t>
        </w:r>
      </w:ins>
      <w:del w:id="97"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L</w:t>
      </w:r>
      <w:ins w:id="98" w:author="S3G_Hyphen_Vs_Endash_Vs_Minus" w:date="2020-04-17T23:25:00Z">
        <w:r w:rsidR="00531F97" w:rsidRPr="00531F97">
          <w:rPr>
            <w:rFonts w:ascii="Times New Roman" w:hAnsi="Times New Roman" w:cs="Times New Roman"/>
            <w:sz w:val="24"/>
            <w:szCs w:val="24"/>
            <w:vertAlign w:val="superscript"/>
            <w:lang w:val="en-US"/>
          </w:rPr>
          <w:t>−</w:t>
        </w:r>
      </w:ins>
      <w:del w:id="99"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Fonts w:ascii="Times New Roman" w:hAnsi="Times New Roman" w:cs="Times New Roman"/>
          <w:sz w:val="24"/>
          <w:szCs w:val="24"/>
          <w:lang w:val="en-US"/>
        </w:rPr>
        <w:t>). The TP is identified in WWTP effluents</w:t>
      </w:r>
      <w:ins w:id="100" w:author="KISHA" w:date="2020-04-19T14:35:00Z">
        <w:r w:rsidR="00E90744">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and the potential </w:t>
      </w:r>
      <w:r w:rsidRPr="00531F97">
        <w:rPr>
          <w:rFonts w:ascii="Times New Roman" w:hAnsi="Times New Roman" w:cs="Times New Roman"/>
          <w:sz w:val="24"/>
          <w:szCs w:val="24"/>
          <w:lang w:val="en-US"/>
        </w:rPr>
        <w:lastRenderedPageBreak/>
        <w:t>environmental risk caused by this metabolite is higher than that of the parent compound (</w:t>
      </w:r>
      <w:sdt>
        <w:sdtPr>
          <w:rPr>
            <w:rFonts w:ascii="Times New Roman" w:hAnsi="Times New Roman" w:cs="Times New Roman"/>
            <w:sz w:val="24"/>
            <w:szCs w:val="24"/>
            <w:lang w:val="en-US"/>
          </w:rPr>
          <w:alias w:val="BibliographyNameDate"/>
          <w:tag w:val="link-bib"/>
          <w:id w:val="-1366128534"/>
          <w:placeholder>
            <w:docPart w:val="0731BEBDC8BB4C529FE29BDD7D5B5F91"/>
          </w:placeholder>
        </w:sdtPr>
        <w:sdtEndPr/>
        <w:sdtContent>
          <w:r w:rsidRPr="00531F97">
            <w:rPr>
              <w:rFonts w:ascii="Times New Roman" w:hAnsi="Times New Roman" w:cs="Times New Roman"/>
              <w:sz w:val="24"/>
              <w:szCs w:val="24"/>
              <w:lang w:val="en-US"/>
            </w:rPr>
            <w:t xml:space="preserve">Han and Lee </w:t>
          </w:r>
          <w:hyperlink w:anchor="B29" w:history="1">
            <w:r w:rsidRPr="007552EC">
              <w:rPr>
                <w:rStyle w:val="Hyperlink"/>
                <w:rFonts w:ascii="Times New Roman" w:hAnsi="Times New Roman" w:cs="Times New Roman"/>
                <w:sz w:val="24"/>
                <w:szCs w:val="24"/>
                <w:lang w:val="en-US"/>
              </w:rPr>
              <w:t>2017</w:t>
            </w:r>
          </w:hyperlink>
        </w:sdtContent>
      </w:sdt>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2022774760"/>
          <w:placeholder>
            <w:docPart w:val="79B04FE94D084DC68CAFCBA06266EFBB"/>
          </w:placeholder>
        </w:sdtPr>
        <w:sdtEndPr/>
        <w:sdtContent>
          <w:r w:rsidRPr="00531F97">
            <w:rPr>
              <w:rFonts w:ascii="Times New Roman" w:hAnsi="Times New Roman" w:cs="Times New Roman"/>
              <w:sz w:val="24"/>
              <w:szCs w:val="24"/>
              <w:lang w:val="en-US"/>
            </w:rPr>
            <w:t xml:space="preserve">Vila-Costa et al. </w:t>
          </w:r>
          <w:hyperlink w:anchor="B71" w:history="1">
            <w:r w:rsidRPr="007552EC">
              <w:rPr>
                <w:rStyle w:val="Hyperlink"/>
                <w:rFonts w:ascii="Times New Roman" w:hAnsi="Times New Roman" w:cs="Times New Roman"/>
                <w:sz w:val="24"/>
                <w:szCs w:val="24"/>
                <w:lang w:val="en-US"/>
              </w:rPr>
              <w:t>2017</w:t>
            </w:r>
          </w:hyperlink>
        </w:sdtContent>
      </w:sdt>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2085058429"/>
          <w:placeholder>
            <w:docPart w:val="729136FDBF0141FF8B67D32D1C433C35"/>
          </w:placeholder>
        </w:sdtPr>
        <w:sdtEndPr/>
        <w:sdtContent>
          <w:r w:rsidRPr="00531F97">
            <w:rPr>
              <w:rFonts w:ascii="Times New Roman" w:hAnsi="Times New Roman" w:cs="Times New Roman"/>
              <w:sz w:val="24"/>
              <w:szCs w:val="24"/>
              <w:highlight w:val="green"/>
              <w:lang w:val="en-US"/>
            </w:rPr>
            <w:t>Brown</w:t>
          </w:r>
          <w:r w:rsidRPr="00531F97">
            <w:rPr>
              <w:rFonts w:ascii="Times New Roman" w:hAnsi="Times New Roman" w:cs="Times New Roman"/>
              <w:sz w:val="24"/>
              <w:szCs w:val="24"/>
              <w:lang w:val="en-US"/>
            </w:rPr>
            <w:t xml:space="preserve"> and Wong </w:t>
          </w:r>
          <w:hyperlink w:anchor="B11" w:history="1">
            <w:r w:rsidRPr="007552EC">
              <w:rPr>
                <w:rStyle w:val="Hyperlink"/>
                <w:rFonts w:ascii="Times New Roman" w:hAnsi="Times New Roman" w:cs="Times New Roman"/>
                <w:sz w:val="24"/>
                <w:szCs w:val="24"/>
                <w:lang w:val="en-US"/>
              </w:rPr>
              <w:t>2018</w:t>
            </w:r>
          </w:hyperlink>
        </w:sdtContent>
      </w:sdt>
      <w:r w:rsidRPr="00531F97">
        <w:rPr>
          <w:rFonts w:ascii="Times New Roman" w:hAnsi="Times New Roman" w:cs="Times New Roman"/>
          <w:sz w:val="24"/>
          <w:szCs w:val="24"/>
          <w:lang w:val="en-US"/>
        </w:rPr>
        <w:t>). Interestingly, N</w:t>
      </w:r>
      <w:r w:rsidRPr="00531F97">
        <w:rPr>
          <w:rStyle w:val="NLPUnits"/>
          <w:vertAlign w:val="superscript"/>
        </w:rPr>
        <w:t>4</w:t>
      </w:r>
      <w:r w:rsidRPr="00531F97">
        <w:rPr>
          <w:rFonts w:ascii="Times New Roman" w:hAnsi="Times New Roman" w:cs="Times New Roman"/>
          <w:sz w:val="24"/>
          <w:szCs w:val="24"/>
          <w:lang w:val="en-US"/>
        </w:rPr>
        <w:t>-acetylated sulfamethoxazole can be transformed into the parent compound during the storage of manure and in wastewater treatment (</w:t>
      </w:r>
      <w:sdt>
        <w:sdtPr>
          <w:rPr>
            <w:rFonts w:ascii="Times New Roman" w:hAnsi="Times New Roman" w:cs="Times New Roman"/>
            <w:sz w:val="24"/>
            <w:szCs w:val="24"/>
            <w:lang w:val="en-US"/>
          </w:rPr>
          <w:alias w:val="BibliographyNameDate"/>
          <w:tag w:val="link-bib"/>
          <w:id w:val="13202809"/>
          <w:placeholder>
            <w:docPart w:val="CFA05E8D8941483DBC9206F6F457FD87"/>
          </w:placeholder>
        </w:sdtPr>
        <w:sdtEndPr/>
        <w:sdtContent>
          <w:r w:rsidRPr="00531F97">
            <w:rPr>
              <w:rFonts w:ascii="Times New Roman" w:hAnsi="Times New Roman" w:cs="Times New Roman"/>
              <w:sz w:val="24"/>
              <w:szCs w:val="24"/>
              <w:lang w:val="en-US"/>
            </w:rPr>
            <w:t xml:space="preserve">Göbel et al. </w:t>
          </w:r>
          <w:hyperlink w:anchor="B26" w:history="1">
            <w:r w:rsidRPr="007552EC">
              <w:rPr>
                <w:rStyle w:val="Hyperlink"/>
                <w:rFonts w:ascii="Times New Roman" w:hAnsi="Times New Roman" w:cs="Times New Roman"/>
                <w:sz w:val="24"/>
                <w:szCs w:val="24"/>
                <w:lang w:val="en-US"/>
              </w:rPr>
              <w:t>2004</w:t>
            </w:r>
          </w:hyperlink>
        </w:sdtContent>
      </w:sdt>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369270157"/>
          <w:placeholder>
            <w:docPart w:val="DB5546131368477282463444578FD08B"/>
          </w:placeholder>
        </w:sdtPr>
        <w:sdtEndPr/>
        <w:sdtContent>
          <w:r w:rsidRPr="00531F97">
            <w:rPr>
              <w:rFonts w:ascii="Times New Roman" w:hAnsi="Times New Roman" w:cs="Times New Roman"/>
              <w:sz w:val="24"/>
              <w:szCs w:val="24"/>
              <w:lang w:val="en-US"/>
            </w:rPr>
            <w:t xml:space="preserve">García-Galán et al. </w:t>
          </w:r>
          <w:hyperlink w:anchor="B25" w:history="1">
            <w:r w:rsidRPr="007552EC">
              <w:rPr>
                <w:rStyle w:val="Hyperlink"/>
                <w:rFonts w:ascii="Times New Roman" w:hAnsi="Times New Roman" w:cs="Times New Roman"/>
                <w:sz w:val="24"/>
                <w:szCs w:val="24"/>
                <w:lang w:val="en-US"/>
              </w:rPr>
              <w:t>2008</w:t>
            </w:r>
          </w:hyperlink>
        </w:sdtContent>
      </w:sdt>
      <w:r w:rsidRPr="00531F97">
        <w:rPr>
          <w:rFonts w:ascii="Times New Roman" w:hAnsi="Times New Roman" w:cs="Times New Roman"/>
          <w:sz w:val="24"/>
          <w:szCs w:val="24"/>
          <w:lang w:val="en-US"/>
        </w:rPr>
        <w:t>). Another pair of substances selected for research is metoprolol (MET) and its main metabolite/biodegradation product MET-ACID. Beta-blockers are recommended for the treatment of hypertension in people with heart disease</w:t>
      </w:r>
      <w:ins w:id="101" w:author="KISHA" w:date="2020-04-19T14:38:00Z">
        <w:r w:rsidR="00E90744">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and MET represents one of the first beta-blockers, which found wide application in medicine (</w:t>
      </w:r>
      <w:sdt>
        <w:sdtPr>
          <w:rPr>
            <w:rFonts w:ascii="Times New Roman" w:hAnsi="Times New Roman" w:cs="Times New Roman"/>
            <w:sz w:val="24"/>
            <w:szCs w:val="24"/>
            <w:lang w:val="en-US"/>
          </w:rPr>
          <w:alias w:val="BibliographyNameDate"/>
          <w:tag w:val="link-bib"/>
          <w:id w:val="603396974"/>
          <w:placeholder>
            <w:docPart w:val="D501483D22BC44208808EAC295C3A80D"/>
          </w:placeholder>
        </w:sdtPr>
        <w:sdtEndPr/>
        <w:sdtContent>
          <w:r w:rsidRPr="00531F97">
            <w:rPr>
              <w:rFonts w:ascii="Times New Roman" w:hAnsi="Times New Roman" w:cs="Times New Roman"/>
              <w:sz w:val="24"/>
              <w:szCs w:val="24"/>
              <w:lang w:val="en-US"/>
            </w:rPr>
            <w:t xml:space="preserve">Ahad et al. </w:t>
          </w:r>
          <w:hyperlink w:anchor="B1" w:history="1">
            <w:r w:rsidRPr="007552EC">
              <w:rPr>
                <w:rStyle w:val="Hyperlink"/>
                <w:rFonts w:ascii="Times New Roman" w:hAnsi="Times New Roman" w:cs="Times New Roman"/>
                <w:sz w:val="24"/>
                <w:szCs w:val="24"/>
                <w:lang w:val="en-US"/>
              </w:rPr>
              <w:t>2015</w:t>
            </w:r>
          </w:hyperlink>
        </w:sdtContent>
      </w:sdt>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1541321600"/>
          <w:placeholder>
            <w:docPart w:val="1602204E51DE447DB6E9E68A84755B40"/>
          </w:placeholder>
        </w:sdtPr>
        <w:sdtEndPr/>
        <w:sdtContent>
          <w:r w:rsidRPr="00531F97">
            <w:rPr>
              <w:rFonts w:ascii="Times New Roman" w:hAnsi="Times New Roman" w:cs="Times New Roman"/>
              <w:sz w:val="24"/>
              <w:szCs w:val="24"/>
              <w:lang w:val="en-US"/>
            </w:rPr>
            <w:t xml:space="preserve">Vale </w:t>
          </w:r>
          <w:hyperlink w:anchor="B69" w:history="1">
            <w:r w:rsidRPr="007552EC">
              <w:rPr>
                <w:rStyle w:val="Hyperlink"/>
                <w:rFonts w:ascii="Times New Roman" w:hAnsi="Times New Roman" w:cs="Times New Roman"/>
                <w:sz w:val="24"/>
                <w:szCs w:val="24"/>
                <w:lang w:val="en-US"/>
              </w:rPr>
              <w:t>2016</w:t>
            </w:r>
          </w:hyperlink>
        </w:sdtContent>
      </w:sdt>
      <w:r w:rsidRPr="00531F97">
        <w:rPr>
          <w:rFonts w:ascii="Times New Roman" w:hAnsi="Times New Roman" w:cs="Times New Roman"/>
          <w:sz w:val="24"/>
          <w:szCs w:val="24"/>
          <w:lang w:val="en-US"/>
        </w:rPr>
        <w:t>). The selected metabolite (MET-ACID) is frequently found alongside MET in environmental compartments, but at 10 times higher concentrations (up to 2.5</w:t>
      </w:r>
      <w:ins w:id="102" w:author="S3G_Unit_Spacing" w:date="2020-04-17T23:25:00Z">
        <w:r w:rsidR="00531F97" w:rsidRPr="00531F97">
          <w:rPr>
            <w:rFonts w:ascii="Times New Roman" w:hAnsi="Times New Roman" w:cs="Times New Roman"/>
            <w:sz w:val="24"/>
            <w:szCs w:val="24"/>
            <w:lang w:val="en-US"/>
          </w:rPr>
          <w:t> </w:t>
        </w:r>
      </w:ins>
      <w:del w:id="103" w:author="S3G_Unit_Spacing"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μg</w:t>
      </w:r>
      <w:ins w:id="104" w:author="S3G_Unit_Spacing" w:date="2020-04-17T23:26:00Z">
        <w:r w:rsidR="00531F97" w:rsidRPr="00531F97">
          <w:rPr>
            <w:rFonts w:ascii="Times New Roman" w:hAnsi="Times New Roman" w:cs="Times New Roman"/>
            <w:sz w:val="24"/>
            <w:szCs w:val="24"/>
            <w:lang w:val="en-US"/>
          </w:rPr>
          <w:t> </w:t>
        </w:r>
      </w:ins>
      <w:del w:id="105"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L</w:t>
      </w:r>
      <w:ins w:id="106" w:author="S3G_Hyphen_Vs_Endash_Vs_Minus" w:date="2020-04-17T23:25:00Z">
        <w:r w:rsidR="00531F97" w:rsidRPr="00531F97">
          <w:rPr>
            <w:rFonts w:ascii="Times New Roman" w:hAnsi="Times New Roman" w:cs="Times New Roman"/>
            <w:sz w:val="24"/>
            <w:szCs w:val="24"/>
            <w:vertAlign w:val="superscript"/>
            <w:lang w:val="en-US"/>
          </w:rPr>
          <w:t>−</w:t>
        </w:r>
      </w:ins>
      <w:del w:id="107"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Fonts w:ascii="Times New Roman" w:hAnsi="Times New Roman" w:cs="Times New Roman"/>
          <w:sz w:val="24"/>
          <w:szCs w:val="24"/>
          <w:lang w:val="en-US"/>
        </w:rPr>
        <w:t>) (</w:t>
      </w:r>
      <w:sdt>
        <w:sdtPr>
          <w:rPr>
            <w:rFonts w:ascii="Times New Roman" w:hAnsi="Times New Roman" w:cs="Times New Roman"/>
            <w:sz w:val="24"/>
            <w:szCs w:val="24"/>
            <w:lang w:val="en-US"/>
          </w:rPr>
          <w:alias w:val="BibliographyNameDate"/>
          <w:tag w:val="link-bib"/>
          <w:id w:val="1467782396"/>
          <w:placeholder>
            <w:docPart w:val="BF8C7D4FDC7A4B1884EF2E46A7379609"/>
          </w:placeholder>
        </w:sdtPr>
        <w:sdtEndPr/>
        <w:sdtContent>
          <w:r w:rsidRPr="00531F97">
            <w:rPr>
              <w:rFonts w:ascii="Times New Roman" w:hAnsi="Times New Roman" w:cs="Times New Roman"/>
              <w:sz w:val="24"/>
              <w:szCs w:val="24"/>
              <w:lang w:val="en-US"/>
            </w:rPr>
            <w:t xml:space="preserve">Petrie et al. </w:t>
          </w:r>
          <w:hyperlink w:anchor="B54" w:history="1">
            <w:r w:rsidRPr="007552EC">
              <w:rPr>
                <w:rStyle w:val="Hyperlink"/>
                <w:rFonts w:ascii="Times New Roman" w:hAnsi="Times New Roman" w:cs="Times New Roman"/>
                <w:sz w:val="24"/>
                <w:szCs w:val="24"/>
                <w:lang w:val="en-US"/>
              </w:rPr>
              <w:t>2014</w:t>
            </w:r>
          </w:hyperlink>
        </w:sdtContent>
      </w:sdt>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115408651"/>
          <w:placeholder>
            <w:docPart w:val="F188EAE92A204955AD030914395085E4"/>
          </w:placeholder>
        </w:sdtPr>
        <w:sdtEndPr/>
        <w:sdtContent>
          <w:r w:rsidRPr="00531F97">
            <w:rPr>
              <w:rFonts w:ascii="Times New Roman" w:hAnsi="Times New Roman" w:cs="Times New Roman"/>
              <w:sz w:val="24"/>
              <w:szCs w:val="24"/>
              <w:lang w:val="en-US"/>
            </w:rPr>
            <w:t xml:space="preserve">Evgenidou et al. </w:t>
          </w:r>
          <w:hyperlink w:anchor="B22" w:history="1">
            <w:r w:rsidRPr="007552EC">
              <w:rPr>
                <w:rStyle w:val="Hyperlink"/>
                <w:rFonts w:ascii="Times New Roman" w:hAnsi="Times New Roman" w:cs="Times New Roman"/>
                <w:sz w:val="24"/>
                <w:szCs w:val="24"/>
                <w:lang w:val="en-US"/>
              </w:rPr>
              <w:t>2015</w:t>
            </w:r>
          </w:hyperlink>
        </w:sdtContent>
      </w:sdt>
      <w:r w:rsidRPr="00531F97">
        <w:rPr>
          <w:rFonts w:ascii="Times New Roman" w:hAnsi="Times New Roman" w:cs="Times New Roman"/>
          <w:sz w:val="24"/>
          <w:szCs w:val="24"/>
          <w:lang w:val="en-US"/>
        </w:rPr>
        <w:t>). This is related to the fact</w:t>
      </w:r>
      <w:del w:id="108" w:author="KISHA" w:date="2020-04-19T14:42:00Z">
        <w:r w:rsidRPr="00531F97" w:rsidDel="00E90744">
          <w:rPr>
            <w:rFonts w:ascii="Times New Roman" w:hAnsi="Times New Roman" w:cs="Times New Roman"/>
            <w:sz w:val="24"/>
            <w:szCs w:val="24"/>
            <w:lang w:val="en-US"/>
          </w:rPr>
          <w:delText>,</w:delText>
        </w:r>
      </w:del>
      <w:r w:rsidRPr="00531F97">
        <w:rPr>
          <w:rFonts w:ascii="Times New Roman" w:hAnsi="Times New Roman" w:cs="Times New Roman"/>
          <w:sz w:val="24"/>
          <w:szCs w:val="24"/>
          <w:lang w:val="en-US"/>
        </w:rPr>
        <w:t xml:space="preserve"> that MET-ACID is also a TP of other beta-blockers (e.g. atenolol) and is more recalcitrant to biodegradation than the parent compound (</w:t>
      </w:r>
      <w:sdt>
        <w:sdtPr>
          <w:rPr>
            <w:rFonts w:ascii="Times New Roman" w:hAnsi="Times New Roman" w:cs="Times New Roman"/>
            <w:sz w:val="24"/>
            <w:szCs w:val="24"/>
            <w:lang w:val="en-US"/>
          </w:rPr>
          <w:alias w:val="BibliographyNameDate"/>
          <w:tag w:val="link-bib"/>
          <w:id w:val="-938979623"/>
          <w:placeholder>
            <w:docPart w:val="2AD52803AF124EC7B0B8F4A8C5A844A9"/>
          </w:placeholder>
        </w:sdtPr>
        <w:sdtEndPr/>
        <w:sdtContent>
          <w:r w:rsidRPr="00531F97">
            <w:rPr>
              <w:rFonts w:ascii="Times New Roman" w:hAnsi="Times New Roman" w:cs="Times New Roman"/>
              <w:sz w:val="24"/>
              <w:szCs w:val="24"/>
              <w:lang w:val="en-US"/>
            </w:rPr>
            <w:t xml:space="preserve">Evgenidou et al. </w:t>
          </w:r>
          <w:hyperlink w:anchor="B22" w:history="1">
            <w:r w:rsidRPr="007552EC">
              <w:rPr>
                <w:rStyle w:val="Hyperlink"/>
                <w:rFonts w:ascii="Times New Roman" w:hAnsi="Times New Roman" w:cs="Times New Roman"/>
                <w:sz w:val="24"/>
                <w:szCs w:val="24"/>
                <w:lang w:val="en-US"/>
              </w:rPr>
              <w:t>2015</w:t>
            </w:r>
          </w:hyperlink>
        </w:sdtContent>
      </w:sdt>
      <w:r w:rsidRPr="00531F97">
        <w:rPr>
          <w:rFonts w:ascii="Times New Roman" w:hAnsi="Times New Roman" w:cs="Times New Roman"/>
          <w:sz w:val="24"/>
          <w:szCs w:val="24"/>
          <w:lang w:val="en-US"/>
        </w:rPr>
        <w:t>). Furthermore, as mentioned before, MET-ACID shows similar ecotoxicological effects as MET (</w:t>
      </w:r>
      <w:sdt>
        <w:sdtPr>
          <w:rPr>
            <w:rFonts w:ascii="Times New Roman" w:hAnsi="Times New Roman" w:cs="Times New Roman"/>
            <w:sz w:val="24"/>
            <w:szCs w:val="24"/>
            <w:lang w:val="en-US"/>
          </w:rPr>
          <w:alias w:val="BibliographyNameDate"/>
          <w:tag w:val="link-bib"/>
          <w:id w:val="1746596725"/>
          <w:placeholder>
            <w:docPart w:val="52A5BBFD98B74BC4A5B4B3B26E2D74A1"/>
          </w:placeholder>
        </w:sdtPr>
        <w:sdtEndPr/>
        <w:sdtContent>
          <w:r w:rsidRPr="00531F97">
            <w:rPr>
              <w:rFonts w:ascii="Times New Roman" w:hAnsi="Times New Roman" w:cs="Times New Roman"/>
              <w:sz w:val="24"/>
              <w:szCs w:val="24"/>
              <w:lang w:val="en-US"/>
            </w:rPr>
            <w:t xml:space="preserve">Jaén-Gil et al. </w:t>
          </w:r>
          <w:hyperlink w:anchor="B34" w:history="1">
            <w:r w:rsidRPr="007552EC">
              <w:rPr>
                <w:rStyle w:val="Hyperlink"/>
                <w:rFonts w:ascii="Times New Roman" w:hAnsi="Times New Roman" w:cs="Times New Roman"/>
                <w:sz w:val="24"/>
                <w:szCs w:val="24"/>
                <w:lang w:val="en-US"/>
              </w:rPr>
              <w:t>2019</w:t>
            </w:r>
          </w:hyperlink>
        </w:sdtContent>
      </w:sdt>
      <w:r w:rsidRPr="00531F97">
        <w:rPr>
          <w:rFonts w:ascii="Times New Roman" w:hAnsi="Times New Roman" w:cs="Times New Roman"/>
          <w:sz w:val="24"/>
          <w:szCs w:val="24"/>
          <w:lang w:val="en-US"/>
        </w:rPr>
        <w:t xml:space="preserve">). The last group of selected pharmaceuticals </w:t>
      </w:r>
      <w:del w:id="109" w:author="KISHA" w:date="2020-04-19T16:23:00Z">
        <w:r w:rsidRPr="00531F97" w:rsidDel="00401092">
          <w:rPr>
            <w:rFonts w:ascii="Times New Roman" w:hAnsi="Times New Roman" w:cs="Times New Roman"/>
            <w:sz w:val="24"/>
            <w:szCs w:val="24"/>
            <w:lang w:val="en-US"/>
          </w:rPr>
          <w:delText xml:space="preserve">are </w:delText>
        </w:r>
      </w:del>
      <w:ins w:id="110" w:author="KISHA" w:date="2020-04-19T16:23:00Z">
        <w:r w:rsidR="00401092">
          <w:rPr>
            <w:rFonts w:ascii="Times New Roman" w:hAnsi="Times New Roman" w:cs="Times New Roman"/>
            <w:sz w:val="24"/>
            <w:szCs w:val="24"/>
            <w:lang w:val="en-US"/>
          </w:rPr>
          <w:t>is</w:t>
        </w:r>
        <w:r w:rsidR="00401092" w:rsidRPr="00531F97">
          <w:rPr>
            <w:rFonts w:ascii="Times New Roman" w:hAnsi="Times New Roman" w:cs="Times New Roman"/>
            <w:sz w:val="24"/>
            <w:szCs w:val="24"/>
            <w:lang w:val="en-US"/>
          </w:rPr>
          <w:t xml:space="preserve"> </w:t>
        </w:r>
      </w:ins>
      <w:r w:rsidRPr="00531F97">
        <w:rPr>
          <w:rFonts w:ascii="Times New Roman" w:hAnsi="Times New Roman" w:cs="Times New Roman"/>
          <w:sz w:val="24"/>
          <w:szCs w:val="24"/>
          <w:lang w:val="en-US"/>
        </w:rPr>
        <w:t xml:space="preserve">anti-epileptic drugs, namely carbamazepine (CRB), together with its two TPs: carbamazepine </w:t>
      </w:r>
      <w:bookmarkStart w:id="111" w:name="_log4"/>
      <w:r w:rsidRPr="00531F97">
        <w:rPr>
          <w:rFonts w:ascii="Times New Roman" w:hAnsi="Times New Roman" w:cs="Times New Roman"/>
          <w:sz w:val="24"/>
          <w:szCs w:val="24"/>
          <w:highlight w:val="magenta"/>
          <w:lang w:val="en-US"/>
        </w:rPr>
        <w:t>10,11</w:t>
      </w:r>
      <w:bookmarkEnd w:id="111"/>
      <w:r w:rsidRPr="00531F97">
        <w:rPr>
          <w:rFonts w:ascii="Times New Roman" w:hAnsi="Times New Roman" w:cs="Times New Roman"/>
          <w:sz w:val="24"/>
          <w:szCs w:val="24"/>
          <w:lang w:val="en-US"/>
        </w:rPr>
        <w:t xml:space="preserve">-epoxide (CRB-Ep) and </w:t>
      </w:r>
      <w:bookmarkStart w:id="112" w:name="_log5"/>
      <w:r w:rsidRPr="00531F97">
        <w:rPr>
          <w:rFonts w:ascii="Times New Roman" w:hAnsi="Times New Roman" w:cs="Times New Roman"/>
          <w:sz w:val="24"/>
          <w:szCs w:val="24"/>
          <w:highlight w:val="magenta"/>
          <w:lang w:val="en-US"/>
        </w:rPr>
        <w:t>10,11</w:t>
      </w:r>
      <w:bookmarkEnd w:id="112"/>
      <w:r w:rsidRPr="00531F97">
        <w:rPr>
          <w:rFonts w:ascii="Times New Roman" w:hAnsi="Times New Roman" w:cs="Times New Roman"/>
          <w:sz w:val="24"/>
          <w:szCs w:val="24"/>
          <w:lang w:val="en-US"/>
        </w:rPr>
        <w:t>-</w:t>
      </w:r>
      <w:del w:id="113" w:author="KISHA" w:date="2020-04-19T14:42:00Z">
        <w:r w:rsidRPr="00531F97" w:rsidDel="00E90744">
          <w:rPr>
            <w:rFonts w:ascii="Times New Roman" w:hAnsi="Times New Roman" w:cs="Times New Roman"/>
            <w:sz w:val="24"/>
            <w:szCs w:val="24"/>
            <w:lang w:val="en-US"/>
          </w:rPr>
          <w:delText>D</w:delText>
        </w:r>
      </w:del>
      <w:ins w:id="114" w:author="KISHA" w:date="2020-04-19T14:42:00Z">
        <w:r w:rsidR="00E90744">
          <w:rPr>
            <w:rFonts w:ascii="Times New Roman" w:hAnsi="Times New Roman" w:cs="Times New Roman"/>
            <w:sz w:val="24"/>
            <w:szCs w:val="24"/>
            <w:lang w:val="en-US"/>
          </w:rPr>
          <w:t>d</w:t>
        </w:r>
      </w:ins>
      <w:r w:rsidRPr="00531F97">
        <w:rPr>
          <w:rFonts w:ascii="Times New Roman" w:hAnsi="Times New Roman" w:cs="Times New Roman"/>
          <w:sz w:val="24"/>
          <w:szCs w:val="24"/>
          <w:lang w:val="en-US"/>
        </w:rPr>
        <w:t>ihydro-10-hydroxycarbamazepine (10-OH-CRB). Due to the high stability of CRB, this substance is one of the most frequently determined pharmaceuticals in the environment, at concentrations up to 2</w:t>
      </w:r>
      <w:ins w:id="115" w:author="S3G_Unit_Spacing" w:date="2020-04-17T23:25:00Z">
        <w:r w:rsidR="00531F97" w:rsidRPr="00531F97">
          <w:rPr>
            <w:rFonts w:ascii="Times New Roman" w:hAnsi="Times New Roman" w:cs="Times New Roman"/>
            <w:sz w:val="24"/>
            <w:szCs w:val="24"/>
            <w:lang w:val="en-US"/>
          </w:rPr>
          <w:t> </w:t>
        </w:r>
      </w:ins>
      <w:del w:id="116" w:author="S3G_Unit_Spacing"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mg</w:t>
      </w:r>
      <w:ins w:id="117" w:author="S3G_Unit_Spacing" w:date="2020-04-17T23:26:00Z">
        <w:r w:rsidR="00531F97" w:rsidRPr="00531F97">
          <w:rPr>
            <w:rFonts w:ascii="Times New Roman" w:hAnsi="Times New Roman" w:cs="Times New Roman"/>
            <w:sz w:val="24"/>
            <w:szCs w:val="24"/>
            <w:lang w:val="en-US"/>
          </w:rPr>
          <w:t> </w:t>
        </w:r>
      </w:ins>
      <w:del w:id="118"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L</w:t>
      </w:r>
      <w:ins w:id="119" w:author="S3G_Hyphen_Vs_Endash_Vs_Minus" w:date="2020-04-17T23:25:00Z">
        <w:r w:rsidR="00531F97" w:rsidRPr="00531F97">
          <w:rPr>
            <w:rFonts w:ascii="Times New Roman" w:hAnsi="Times New Roman" w:cs="Times New Roman"/>
            <w:sz w:val="24"/>
            <w:szCs w:val="24"/>
            <w:vertAlign w:val="superscript"/>
            <w:lang w:val="en-US"/>
          </w:rPr>
          <w:t>−</w:t>
        </w:r>
      </w:ins>
      <w:del w:id="120"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164477180"/>
          <w:placeholder>
            <w:docPart w:val="9930A2BE08BD4A54972BC41D3B4241DB"/>
          </w:placeholder>
        </w:sdtPr>
        <w:sdtEndPr/>
        <w:sdtContent>
          <w:r w:rsidRPr="00531F97">
            <w:rPr>
              <w:rFonts w:ascii="Times New Roman" w:hAnsi="Times New Roman" w:cs="Times New Roman"/>
              <w:sz w:val="24"/>
              <w:szCs w:val="24"/>
              <w:lang w:val="en-US"/>
            </w:rPr>
            <w:t xml:space="preserve">Camacho-Muñoz et al. </w:t>
          </w:r>
          <w:hyperlink w:anchor="B13" w:history="1">
            <w:r w:rsidRPr="007552EC">
              <w:rPr>
                <w:rStyle w:val="Hyperlink"/>
                <w:rFonts w:ascii="Times New Roman" w:hAnsi="Times New Roman" w:cs="Times New Roman"/>
                <w:sz w:val="24"/>
                <w:szCs w:val="24"/>
                <w:lang w:val="en-US"/>
              </w:rPr>
              <w:t>2010</w:t>
            </w:r>
          </w:hyperlink>
        </w:sdtContent>
      </w:sdt>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1251463606"/>
          <w:placeholder>
            <w:docPart w:val="DD24759265B44852907D9812A5178E24"/>
          </w:placeholder>
        </w:sdtPr>
        <w:sdtEndPr/>
        <w:sdtContent>
          <w:r w:rsidRPr="00531F97">
            <w:rPr>
              <w:rFonts w:ascii="Times New Roman" w:hAnsi="Times New Roman" w:cs="Times New Roman"/>
              <w:sz w:val="24"/>
              <w:szCs w:val="24"/>
              <w:lang w:val="en-US"/>
            </w:rPr>
            <w:t xml:space="preserve">Rajendran and Sen </w:t>
          </w:r>
          <w:hyperlink w:anchor="B57" w:history="1">
            <w:r w:rsidRPr="007552EC">
              <w:rPr>
                <w:rStyle w:val="Hyperlink"/>
                <w:rFonts w:ascii="Times New Roman" w:hAnsi="Times New Roman" w:cs="Times New Roman"/>
                <w:sz w:val="24"/>
                <w:szCs w:val="24"/>
                <w:lang w:val="en-US"/>
              </w:rPr>
              <w:t>2018</w:t>
            </w:r>
          </w:hyperlink>
        </w:sdtContent>
      </w:sdt>
      <w:r w:rsidRPr="00531F97">
        <w:rPr>
          <w:rFonts w:ascii="Times New Roman" w:hAnsi="Times New Roman" w:cs="Times New Roman"/>
          <w:sz w:val="24"/>
          <w:szCs w:val="24"/>
          <w:lang w:val="en-US"/>
        </w:rPr>
        <w:t>). It was also found to be toxic towards various aquatic non-target organisms, such as bacteria, algae</w:t>
      </w:r>
      <w:ins w:id="121" w:author="KISHA" w:date="2020-04-19T14:43:00Z">
        <w:r w:rsidR="00E90744">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and fish (</w:t>
      </w:r>
      <w:sdt>
        <w:sdtPr>
          <w:rPr>
            <w:rFonts w:ascii="Times New Roman" w:hAnsi="Times New Roman" w:cs="Times New Roman"/>
            <w:sz w:val="24"/>
            <w:szCs w:val="24"/>
            <w:lang w:val="en-US"/>
          </w:rPr>
          <w:alias w:val="BibliographyNameDate"/>
          <w:tag w:val="link-bib"/>
          <w:id w:val="-7681173"/>
          <w:placeholder>
            <w:docPart w:val="0680B27754E54D80B177BA1760624F6D"/>
          </w:placeholder>
        </w:sdtPr>
        <w:sdtEndPr/>
        <w:sdtContent>
          <w:r w:rsidRPr="00531F97">
            <w:rPr>
              <w:rFonts w:ascii="Times New Roman" w:hAnsi="Times New Roman" w:cs="Times New Roman"/>
              <w:sz w:val="24"/>
              <w:szCs w:val="24"/>
              <w:lang w:val="en-US"/>
            </w:rPr>
            <w:t xml:space="preserve">Kim et al. </w:t>
          </w:r>
          <w:hyperlink w:anchor="B38" w:history="1">
            <w:r w:rsidRPr="007552EC">
              <w:rPr>
                <w:rStyle w:val="Hyperlink"/>
                <w:rFonts w:ascii="Times New Roman" w:hAnsi="Times New Roman" w:cs="Times New Roman"/>
                <w:sz w:val="24"/>
                <w:szCs w:val="24"/>
                <w:lang w:val="en-US"/>
              </w:rPr>
              <w:t>2007</w:t>
            </w:r>
          </w:hyperlink>
        </w:sdtContent>
      </w:sdt>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1437397100"/>
          <w:placeholder>
            <w:docPart w:val="FB38F03D2CB8421DA840ABA7E13DAFA6"/>
          </w:placeholder>
        </w:sdtPr>
        <w:sdtEndPr/>
        <w:sdtContent>
          <w:r w:rsidRPr="00531F97">
            <w:rPr>
              <w:rFonts w:ascii="Times New Roman" w:hAnsi="Times New Roman" w:cs="Times New Roman"/>
              <w:sz w:val="24"/>
              <w:szCs w:val="24"/>
              <w:lang w:val="en-US"/>
            </w:rPr>
            <w:t xml:space="preserve">Camacho-Muñoz et al. </w:t>
          </w:r>
          <w:hyperlink w:anchor="B13" w:history="1">
            <w:r w:rsidRPr="007552EC">
              <w:rPr>
                <w:rStyle w:val="Hyperlink"/>
                <w:rFonts w:ascii="Times New Roman" w:hAnsi="Times New Roman" w:cs="Times New Roman"/>
                <w:sz w:val="24"/>
                <w:szCs w:val="24"/>
                <w:lang w:val="en-US"/>
              </w:rPr>
              <w:t>2010</w:t>
            </w:r>
          </w:hyperlink>
        </w:sdtContent>
      </w:sdt>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1769044957"/>
          <w:placeholder>
            <w:docPart w:val="0863FEB69029457F8DC276393541FD7D"/>
          </w:placeholder>
        </w:sdtPr>
        <w:sdtEndPr/>
        <w:sdtContent>
          <w:r w:rsidRPr="00531F97">
            <w:rPr>
              <w:rFonts w:ascii="Times New Roman" w:hAnsi="Times New Roman" w:cs="Times New Roman"/>
              <w:sz w:val="24"/>
              <w:szCs w:val="24"/>
              <w:lang w:val="en-US"/>
            </w:rPr>
            <w:t xml:space="preserve">Rajendran and Sen </w:t>
          </w:r>
          <w:hyperlink w:anchor="B57" w:history="1">
            <w:r w:rsidRPr="007552EC">
              <w:rPr>
                <w:rStyle w:val="Hyperlink"/>
                <w:rFonts w:ascii="Times New Roman" w:hAnsi="Times New Roman" w:cs="Times New Roman"/>
                <w:sz w:val="24"/>
                <w:szCs w:val="24"/>
                <w:lang w:val="en-US"/>
              </w:rPr>
              <w:t>2018</w:t>
            </w:r>
          </w:hyperlink>
        </w:sdtContent>
      </w:sdt>
      <w:r w:rsidRPr="00531F97">
        <w:rPr>
          <w:rFonts w:ascii="Times New Roman" w:hAnsi="Times New Roman" w:cs="Times New Roman"/>
          <w:sz w:val="24"/>
          <w:szCs w:val="24"/>
          <w:lang w:val="en-US"/>
        </w:rPr>
        <w:t>). Both selected TPs of CRB show similar or higher toxicity towards marine bacteria than the parent compound (</w:t>
      </w:r>
      <w:sdt>
        <w:sdtPr>
          <w:rPr>
            <w:rFonts w:ascii="Times New Roman" w:hAnsi="Times New Roman" w:cs="Times New Roman"/>
            <w:sz w:val="24"/>
            <w:szCs w:val="24"/>
            <w:lang w:val="en-US"/>
          </w:rPr>
          <w:alias w:val="BibliographyNameDate"/>
          <w:tag w:val="link-bib"/>
          <w:id w:val="1240439265"/>
          <w:placeholder>
            <w:docPart w:val="E35274401DE045749E47E2D73801AEE7"/>
          </w:placeholder>
        </w:sdtPr>
        <w:sdtEndPr/>
        <w:sdtContent>
          <w:r w:rsidRPr="00531F97">
            <w:rPr>
              <w:rFonts w:ascii="Times New Roman" w:hAnsi="Times New Roman" w:cs="Times New Roman"/>
              <w:sz w:val="24"/>
              <w:szCs w:val="24"/>
              <w:lang w:val="en-US"/>
            </w:rPr>
            <w:t xml:space="preserve">Brezina et al. </w:t>
          </w:r>
          <w:hyperlink w:anchor="B10" w:history="1">
            <w:r w:rsidRPr="007552EC">
              <w:rPr>
                <w:rStyle w:val="Hyperlink"/>
                <w:rFonts w:ascii="Times New Roman" w:hAnsi="Times New Roman" w:cs="Times New Roman"/>
                <w:sz w:val="24"/>
                <w:szCs w:val="24"/>
                <w:lang w:val="en-US"/>
              </w:rPr>
              <w:t>2017</w:t>
            </w:r>
          </w:hyperlink>
        </w:sdtContent>
      </w:sdt>
      <w:r w:rsidRPr="00531F97">
        <w:rPr>
          <w:rFonts w:ascii="Times New Roman" w:hAnsi="Times New Roman" w:cs="Times New Roman"/>
          <w:sz w:val="24"/>
          <w:szCs w:val="24"/>
          <w:lang w:val="en-US"/>
        </w:rPr>
        <w:t>). Furthermore, small losses (up to 20%) were observed in water treatment process accounting for their stability (</w:t>
      </w:r>
      <w:sdt>
        <w:sdtPr>
          <w:rPr>
            <w:rFonts w:ascii="Times New Roman" w:hAnsi="Times New Roman" w:cs="Times New Roman"/>
            <w:sz w:val="24"/>
            <w:szCs w:val="24"/>
            <w:lang w:val="en-US"/>
          </w:rPr>
          <w:alias w:val="BibliographyNameDate"/>
          <w:tag w:val="link-bib"/>
          <w:id w:val="-939994324"/>
          <w:placeholder>
            <w:docPart w:val="68DAA52A3FA946AB8271E4CC38D4DAB6"/>
          </w:placeholder>
        </w:sdtPr>
        <w:sdtEndPr/>
        <w:sdtContent>
          <w:r w:rsidRPr="00531F97">
            <w:rPr>
              <w:rFonts w:ascii="Times New Roman" w:hAnsi="Times New Roman" w:cs="Times New Roman"/>
              <w:sz w:val="24"/>
              <w:szCs w:val="24"/>
              <w:lang w:val="en-US"/>
            </w:rPr>
            <w:t xml:space="preserve">Brezina et al. </w:t>
          </w:r>
          <w:hyperlink w:anchor="B10" w:history="1">
            <w:r w:rsidRPr="007552EC">
              <w:rPr>
                <w:rStyle w:val="Hyperlink"/>
                <w:rFonts w:ascii="Times New Roman" w:hAnsi="Times New Roman" w:cs="Times New Roman"/>
                <w:sz w:val="24"/>
                <w:szCs w:val="24"/>
                <w:lang w:val="en-US"/>
              </w:rPr>
              <w:t>2017</w:t>
            </w:r>
          </w:hyperlink>
        </w:sdtContent>
      </w:sdt>
      <w:r w:rsidRPr="00531F97">
        <w:rPr>
          <w:rFonts w:ascii="Times New Roman" w:hAnsi="Times New Roman" w:cs="Times New Roman"/>
          <w:sz w:val="24"/>
          <w:szCs w:val="24"/>
          <w:lang w:val="en-US"/>
        </w:rPr>
        <w:t>). The concentrations of CRB-Ep and 10-OH-CRB in the environment were found to be up to 4</w:t>
      </w:r>
      <w:ins w:id="122" w:author="S3G_Unit_Spacing" w:date="2020-04-17T23:25:00Z">
        <w:r w:rsidR="00531F97" w:rsidRPr="00531F97">
          <w:rPr>
            <w:rFonts w:ascii="Times New Roman" w:hAnsi="Times New Roman" w:cs="Times New Roman"/>
            <w:sz w:val="24"/>
            <w:szCs w:val="24"/>
            <w:lang w:val="en-US"/>
          </w:rPr>
          <w:t> </w:t>
        </w:r>
      </w:ins>
      <w:del w:id="123" w:author="S3G_Unit_Spacing"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μg</w:t>
      </w:r>
      <w:ins w:id="124" w:author="S3G_Unit_Spacing" w:date="2020-04-17T23:26:00Z">
        <w:r w:rsidR="00531F97" w:rsidRPr="00531F97">
          <w:rPr>
            <w:rFonts w:ascii="Times New Roman" w:hAnsi="Times New Roman" w:cs="Times New Roman"/>
            <w:sz w:val="24"/>
            <w:szCs w:val="24"/>
            <w:lang w:val="en-US"/>
          </w:rPr>
          <w:t> </w:t>
        </w:r>
      </w:ins>
      <w:del w:id="125"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L</w:t>
      </w:r>
      <w:ins w:id="126" w:author="S3G_Hyphen_Vs_Endash_Vs_Minus" w:date="2020-04-17T23:25:00Z">
        <w:r w:rsidR="00531F97" w:rsidRPr="00531F97">
          <w:rPr>
            <w:rFonts w:ascii="Times New Roman" w:hAnsi="Times New Roman" w:cs="Times New Roman"/>
            <w:sz w:val="24"/>
            <w:szCs w:val="24"/>
            <w:vertAlign w:val="superscript"/>
            <w:lang w:val="en-US"/>
          </w:rPr>
          <w:t>−</w:t>
        </w:r>
      </w:ins>
      <w:del w:id="127"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329267617"/>
          <w:placeholder>
            <w:docPart w:val="8E9805AEB24743669C1E7F3E594086FB"/>
          </w:placeholder>
        </w:sdtPr>
        <w:sdtEndPr/>
        <w:sdtContent>
          <w:r w:rsidRPr="00531F97">
            <w:rPr>
              <w:rFonts w:ascii="Times New Roman" w:hAnsi="Times New Roman" w:cs="Times New Roman"/>
              <w:sz w:val="24"/>
              <w:szCs w:val="24"/>
              <w:lang w:val="en-US"/>
            </w:rPr>
            <w:t xml:space="preserve">Brezina et al. </w:t>
          </w:r>
          <w:hyperlink w:anchor="B10" w:history="1">
            <w:r w:rsidRPr="007552EC">
              <w:rPr>
                <w:rStyle w:val="Hyperlink"/>
                <w:rFonts w:ascii="Times New Roman" w:hAnsi="Times New Roman" w:cs="Times New Roman"/>
                <w:sz w:val="24"/>
                <w:szCs w:val="24"/>
                <w:lang w:val="en-US"/>
              </w:rPr>
              <w:t>2017</w:t>
            </w:r>
          </w:hyperlink>
        </w:sdtContent>
      </w:sdt>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548539232"/>
          <w:placeholder>
            <w:docPart w:val="B11C7E8B974A485BB79A9AE58F9D7A5A"/>
          </w:placeholder>
        </w:sdtPr>
        <w:sdtEndPr/>
        <w:sdtContent>
          <w:r w:rsidRPr="00531F97">
            <w:rPr>
              <w:rFonts w:ascii="Times New Roman" w:hAnsi="Times New Roman" w:cs="Times New Roman"/>
              <w:sz w:val="24"/>
              <w:szCs w:val="24"/>
              <w:lang w:val="en-US"/>
            </w:rPr>
            <w:t xml:space="preserve">Han and Lee </w:t>
          </w:r>
          <w:hyperlink w:anchor="B29" w:history="1">
            <w:r w:rsidRPr="007552EC">
              <w:rPr>
                <w:rStyle w:val="Hyperlink"/>
                <w:rFonts w:ascii="Times New Roman" w:hAnsi="Times New Roman" w:cs="Times New Roman"/>
                <w:sz w:val="24"/>
                <w:szCs w:val="24"/>
                <w:lang w:val="en-US"/>
              </w:rPr>
              <w:t>2017</w:t>
            </w:r>
          </w:hyperlink>
        </w:sdtContent>
      </w:sdt>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700291060"/>
          <w:placeholder>
            <w:docPart w:val="039A683F3FA4481489EF55F1FA358F1F"/>
          </w:placeholder>
        </w:sdtPr>
        <w:sdtEndPr/>
        <w:sdtContent>
          <w:r w:rsidRPr="00531F97">
            <w:rPr>
              <w:rFonts w:ascii="Times New Roman" w:hAnsi="Times New Roman" w:cs="Times New Roman"/>
              <w:sz w:val="24"/>
              <w:szCs w:val="24"/>
              <w:lang w:val="en-US"/>
            </w:rPr>
            <w:t xml:space="preserve">Bottoni and Caroli </w:t>
          </w:r>
          <w:hyperlink w:anchor="B8" w:history="1">
            <w:r w:rsidRPr="007552EC">
              <w:rPr>
                <w:rStyle w:val="Hyperlink"/>
                <w:rFonts w:ascii="Times New Roman" w:hAnsi="Times New Roman" w:cs="Times New Roman"/>
                <w:sz w:val="24"/>
                <w:szCs w:val="24"/>
                <w:lang w:val="en-US"/>
              </w:rPr>
              <w:t>2018</w:t>
            </w:r>
          </w:hyperlink>
        </w:sdtContent>
      </w:sdt>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2011956924"/>
          <w:placeholder>
            <w:docPart w:val="96568D2EC5DC4899B580DE29E5050494"/>
          </w:placeholder>
        </w:sdtPr>
        <w:sdtEndPr/>
        <w:sdtContent>
          <w:r w:rsidRPr="00531F97">
            <w:rPr>
              <w:rFonts w:ascii="Times New Roman" w:hAnsi="Times New Roman" w:cs="Times New Roman"/>
              <w:sz w:val="24"/>
              <w:szCs w:val="24"/>
              <w:lang w:val="en-US"/>
            </w:rPr>
            <w:t xml:space="preserve">Sharma et al. </w:t>
          </w:r>
          <w:hyperlink w:anchor="B63" w:history="1">
            <w:r w:rsidRPr="007552EC">
              <w:rPr>
                <w:rStyle w:val="Hyperlink"/>
                <w:rFonts w:ascii="Times New Roman" w:hAnsi="Times New Roman" w:cs="Times New Roman"/>
                <w:sz w:val="24"/>
                <w:szCs w:val="24"/>
                <w:lang w:val="en-US"/>
              </w:rPr>
              <w:t>2018</w:t>
            </w:r>
          </w:hyperlink>
        </w:sdtContent>
      </w:sdt>
      <w:r w:rsidRPr="00531F97">
        <w:rPr>
          <w:rFonts w:ascii="Times New Roman" w:hAnsi="Times New Roman" w:cs="Times New Roman"/>
          <w:sz w:val="24"/>
          <w:szCs w:val="24"/>
          <w:lang w:val="en-US"/>
        </w:rPr>
        <w:t>). Additionally, both TPs show a tendency for bioaccumulation (</w:t>
      </w:r>
      <w:sdt>
        <w:sdtPr>
          <w:rPr>
            <w:rFonts w:ascii="Times New Roman" w:hAnsi="Times New Roman" w:cs="Times New Roman"/>
            <w:sz w:val="24"/>
            <w:szCs w:val="24"/>
            <w:lang w:val="en-US"/>
          </w:rPr>
          <w:alias w:val="BibliographyNameDate"/>
          <w:tag w:val="link-bib"/>
          <w:id w:val="1820691766"/>
          <w:placeholder>
            <w:docPart w:val="0F11768F247D4D9A9F8FAB6E3D66ADFB"/>
          </w:placeholder>
        </w:sdtPr>
        <w:sdtEndPr/>
        <w:sdtContent>
          <w:r w:rsidRPr="00531F97">
            <w:rPr>
              <w:rFonts w:ascii="Times New Roman" w:hAnsi="Times New Roman" w:cs="Times New Roman"/>
              <w:sz w:val="24"/>
              <w:szCs w:val="24"/>
              <w:lang w:val="en-US"/>
            </w:rPr>
            <w:t xml:space="preserve">Bottoni and Caroli </w:t>
          </w:r>
          <w:hyperlink w:anchor="B8" w:history="1">
            <w:r w:rsidRPr="007552EC">
              <w:rPr>
                <w:rStyle w:val="Hyperlink"/>
                <w:rFonts w:ascii="Times New Roman" w:hAnsi="Times New Roman" w:cs="Times New Roman"/>
                <w:sz w:val="24"/>
                <w:szCs w:val="24"/>
                <w:lang w:val="en-US"/>
              </w:rPr>
              <w:t>2018</w:t>
            </w:r>
          </w:hyperlink>
        </w:sdtContent>
      </w:sdt>
      <w:r w:rsidRPr="00531F97">
        <w:rPr>
          <w:rFonts w:ascii="Times New Roman" w:hAnsi="Times New Roman" w:cs="Times New Roman"/>
          <w:sz w:val="24"/>
          <w:szCs w:val="24"/>
          <w:lang w:val="en-US"/>
        </w:rPr>
        <w:t>).</w:t>
      </w:r>
    </w:p>
    <w:p w14:paraId="7C3BF166" w14:textId="3C3A5169" w:rsidR="006B43F6" w:rsidRPr="00531F97" w:rsidRDefault="00531F97" w:rsidP="006B43F6">
      <w:pPr>
        <w:spacing w:after="0" w:line="360" w:lineRule="auto"/>
        <w:rPr>
          <w:rFonts w:ascii="Times New Roman" w:eastAsia="Times New Roman" w:hAnsi="Times New Roman" w:cs="Times New Roman"/>
          <w:sz w:val="24"/>
          <w:szCs w:val="24"/>
          <w:lang w:val="en-US" w:eastAsia="pl-PL"/>
        </w:rPr>
      </w:pPr>
      <w:ins w:id="128" w:author="S3G_Replace_Tabs_By_Space" w:date="2020-04-17T23:25:00Z">
        <w:r w:rsidRPr="00531F97">
          <w:rPr>
            <w:rFonts w:ascii="Times New Roman" w:hAnsi="Times New Roman" w:cs="Times New Roman"/>
            <w:sz w:val="24"/>
            <w:szCs w:val="24"/>
            <w:lang w:val="en-US"/>
          </w:rPr>
          <w:t xml:space="preserve"> </w:t>
        </w:r>
      </w:ins>
      <w:del w:id="129" w:author="S3G_Replace_Tabs_By_Space" w:date="2020-04-17T23:25:00Z">
        <w:r w:rsidR="006B43F6" w:rsidRPr="00531F97" w:rsidDel="00531F97">
          <w:rPr>
            <w:rFonts w:ascii="Times New Roman" w:hAnsi="Times New Roman" w:cs="Times New Roman"/>
            <w:sz w:val="24"/>
            <w:szCs w:val="24"/>
            <w:lang w:val="en-US"/>
          </w:rPr>
          <w:tab/>
        </w:r>
      </w:del>
      <w:r w:rsidR="006B43F6" w:rsidRPr="00531F97">
        <w:rPr>
          <w:rFonts w:ascii="Times New Roman" w:hAnsi="Times New Roman" w:cs="Times New Roman"/>
          <w:sz w:val="24"/>
          <w:szCs w:val="24"/>
          <w:lang w:val="en-US"/>
        </w:rPr>
        <w:t>Summing up, a hypothesis is stated that there is a potential high bioactivity (consequently toxicity and ecotoxicity) of several groups of pharmaceuticals and TPs of thereof, which are being released and further transformed in the environment</w:t>
      </w:r>
      <w:del w:id="130" w:author="KISHA" w:date="2020-04-19T14:48:00Z">
        <w:r w:rsidR="006B43F6" w:rsidRPr="00531F97" w:rsidDel="00E90744">
          <w:rPr>
            <w:rFonts w:ascii="Times New Roman" w:hAnsi="Times New Roman" w:cs="Times New Roman"/>
            <w:sz w:val="24"/>
            <w:szCs w:val="24"/>
            <w:lang w:val="en-US"/>
          </w:rPr>
          <w:delText>,</w:delText>
        </w:r>
      </w:del>
      <w:r w:rsidR="006B43F6" w:rsidRPr="00531F97">
        <w:rPr>
          <w:rFonts w:ascii="Times New Roman" w:hAnsi="Times New Roman" w:cs="Times New Roman"/>
          <w:sz w:val="24"/>
          <w:szCs w:val="24"/>
          <w:lang w:val="en-US"/>
        </w:rPr>
        <w:t xml:space="preserve"> and which could pose an even greater risk than the parent compounds. Therefore, seven native forms of pharmaceuticals and nine of their transformation products</w:t>
      </w:r>
      <w:del w:id="131" w:author="KISHA" w:date="2020-04-19T14:49:00Z">
        <w:r w:rsidR="006B43F6" w:rsidRPr="00531F97" w:rsidDel="00E90744">
          <w:rPr>
            <w:rFonts w:ascii="Times New Roman" w:hAnsi="Times New Roman" w:cs="Times New Roman"/>
            <w:sz w:val="24"/>
            <w:szCs w:val="24"/>
            <w:lang w:val="en-US"/>
          </w:rPr>
          <w:delText>,</w:delText>
        </w:r>
      </w:del>
      <w:r w:rsidR="006B43F6" w:rsidRPr="00531F97">
        <w:rPr>
          <w:rFonts w:ascii="Times New Roman" w:hAnsi="Times New Roman" w:cs="Times New Roman"/>
          <w:sz w:val="24"/>
          <w:szCs w:val="24"/>
          <w:lang w:val="en-US"/>
        </w:rPr>
        <w:t xml:space="preserve"> were subjected to a flexible ecotoxicological test battery, consisting of five organisms of different biological organi</w:t>
      </w:r>
      <w:del w:id="132" w:author="KISHA" w:date="2020-04-19T16:26:00Z">
        <w:r w:rsidR="006B43F6" w:rsidRPr="00531F97" w:rsidDel="00401092">
          <w:rPr>
            <w:rFonts w:ascii="Times New Roman" w:hAnsi="Times New Roman" w:cs="Times New Roman"/>
            <w:sz w:val="24"/>
            <w:szCs w:val="24"/>
            <w:lang w:val="en-US"/>
          </w:rPr>
          <w:delText>s</w:delText>
        </w:r>
      </w:del>
      <w:ins w:id="133" w:author="KISHA" w:date="2020-04-19T16:26:00Z">
        <w:r w:rsidR="00401092">
          <w:rPr>
            <w:rFonts w:ascii="Times New Roman" w:hAnsi="Times New Roman" w:cs="Times New Roman"/>
            <w:sz w:val="24"/>
            <w:szCs w:val="24"/>
            <w:lang w:val="en-US"/>
          </w:rPr>
          <w:t>z</w:t>
        </w:r>
      </w:ins>
      <w:r w:rsidR="006B43F6" w:rsidRPr="00531F97">
        <w:rPr>
          <w:rFonts w:ascii="Times New Roman" w:hAnsi="Times New Roman" w:cs="Times New Roman"/>
          <w:sz w:val="24"/>
          <w:szCs w:val="24"/>
          <w:lang w:val="en-US"/>
        </w:rPr>
        <w:t xml:space="preserve">ation. </w:t>
      </w:r>
      <w:bookmarkStart w:id="134" w:name="_log6"/>
      <w:r w:rsidR="006B43F6" w:rsidRPr="00531F97">
        <w:rPr>
          <w:rFonts w:ascii="Times New Roman" w:eastAsia="Times New Roman" w:hAnsi="Times New Roman" w:cs="Times New Roman"/>
          <w:sz w:val="24"/>
          <w:szCs w:val="24"/>
          <w:lang w:val="en-US" w:eastAsia="pl-PL"/>
        </w:rPr>
        <w:t>Among</w:t>
      </w:r>
      <w:bookmarkEnd w:id="134"/>
      <w:r w:rsidR="006B43F6" w:rsidRPr="00531F97">
        <w:rPr>
          <w:rFonts w:ascii="Times New Roman" w:eastAsia="Times New Roman" w:hAnsi="Times New Roman" w:cs="Times New Roman"/>
          <w:sz w:val="24"/>
          <w:szCs w:val="24"/>
          <w:lang w:val="en-US" w:eastAsia="pl-PL"/>
        </w:rPr>
        <w:t xml:space="preserve"> the aquatic </w:t>
      </w:r>
      <w:r w:rsidR="006B43F6" w:rsidRPr="00531F97">
        <w:rPr>
          <w:rFonts w:ascii="Times New Roman" w:eastAsia="Times New Roman" w:hAnsi="Times New Roman" w:cs="Times New Roman"/>
          <w:sz w:val="24"/>
          <w:szCs w:val="24"/>
          <w:lang w:val="en-US" w:eastAsia="pl-PL"/>
        </w:rPr>
        <w:lastRenderedPageBreak/>
        <w:t>organisms, luminescent bacteria (</w:t>
      </w:r>
      <w:r w:rsidR="006B43F6" w:rsidRPr="00531F97">
        <w:rPr>
          <w:rFonts w:ascii="Times New Roman" w:eastAsia="Times New Roman" w:hAnsi="Times New Roman" w:cs="Times New Roman"/>
          <w:i/>
          <w:sz w:val="24"/>
          <w:szCs w:val="24"/>
          <w:lang w:val="en-US" w:eastAsia="pl-PL"/>
        </w:rPr>
        <w:t>Vibrio fischeri</w:t>
      </w:r>
      <w:r w:rsidR="006B43F6" w:rsidRPr="00531F97">
        <w:rPr>
          <w:rFonts w:ascii="Times New Roman" w:eastAsia="Times New Roman" w:hAnsi="Times New Roman" w:cs="Times New Roman"/>
          <w:sz w:val="24"/>
          <w:szCs w:val="24"/>
          <w:lang w:val="en-US" w:eastAsia="pl-PL"/>
        </w:rPr>
        <w:t>), green algae (</w:t>
      </w:r>
      <w:r w:rsidR="006B43F6" w:rsidRPr="00531F97">
        <w:rPr>
          <w:rFonts w:ascii="Times New Roman" w:eastAsia="Times New Roman" w:hAnsi="Times New Roman" w:cs="Times New Roman"/>
          <w:i/>
          <w:sz w:val="24"/>
          <w:szCs w:val="24"/>
          <w:lang w:val="en-US" w:eastAsia="pl-PL"/>
        </w:rPr>
        <w:t>Raphidocelis subcapitata</w:t>
      </w:r>
      <w:r w:rsidR="006B43F6" w:rsidRPr="00531F97">
        <w:rPr>
          <w:rFonts w:ascii="Times New Roman" w:eastAsia="Times New Roman" w:hAnsi="Times New Roman" w:cs="Times New Roman"/>
          <w:sz w:val="24"/>
          <w:szCs w:val="24"/>
          <w:lang w:val="en-US" w:eastAsia="pl-PL"/>
        </w:rPr>
        <w:t xml:space="preserve">), </w:t>
      </w:r>
      <w:r w:rsidR="006B43F6" w:rsidRPr="00531F97">
        <w:rPr>
          <w:rFonts w:ascii="Times New Roman" w:hAnsi="Times New Roman" w:cs="Times New Roman"/>
          <w:sz w:val="24"/>
          <w:szCs w:val="24"/>
          <w:lang w:val="en-US"/>
        </w:rPr>
        <w:t xml:space="preserve">duckweed </w:t>
      </w:r>
      <w:r w:rsidR="006B43F6" w:rsidRPr="00531F97">
        <w:rPr>
          <w:rFonts w:ascii="Times New Roman" w:eastAsia="Times New Roman" w:hAnsi="Times New Roman" w:cs="Times New Roman"/>
          <w:sz w:val="24"/>
          <w:szCs w:val="24"/>
          <w:lang w:val="en-US" w:eastAsia="pl-PL"/>
        </w:rPr>
        <w:t>(</w:t>
      </w:r>
      <w:r w:rsidR="006B43F6" w:rsidRPr="00531F97">
        <w:rPr>
          <w:rStyle w:val="fixed-case"/>
          <w:i/>
          <w:lang w:val="en-US"/>
        </w:rPr>
        <w:t>Lemna minor</w:t>
      </w:r>
      <w:r w:rsidR="006B43F6" w:rsidRPr="00531F97">
        <w:rPr>
          <w:rFonts w:ascii="Times New Roman" w:eastAsia="Times New Roman" w:hAnsi="Times New Roman" w:cs="Times New Roman"/>
          <w:sz w:val="24"/>
          <w:szCs w:val="24"/>
          <w:lang w:val="en-US" w:eastAsia="pl-PL"/>
        </w:rPr>
        <w:t>)</w:t>
      </w:r>
      <w:ins w:id="135" w:author="KISHA" w:date="2020-04-19T14:50:00Z">
        <w:r w:rsidR="00E90744">
          <w:rPr>
            <w:rFonts w:ascii="Times New Roman" w:eastAsia="Times New Roman" w:hAnsi="Times New Roman" w:cs="Times New Roman"/>
            <w:sz w:val="24"/>
            <w:szCs w:val="24"/>
            <w:lang w:val="en-US" w:eastAsia="pl-PL"/>
          </w:rPr>
          <w:t>,</w:t>
        </w:r>
      </w:ins>
      <w:r w:rsidR="006B43F6" w:rsidRPr="00531F97">
        <w:rPr>
          <w:rFonts w:ascii="Times New Roman" w:eastAsia="Times New Roman" w:hAnsi="Times New Roman" w:cs="Times New Roman"/>
          <w:sz w:val="24"/>
          <w:szCs w:val="24"/>
          <w:lang w:val="en-US" w:eastAsia="pl-PL"/>
        </w:rPr>
        <w:t xml:space="preserve"> and daphnia (</w:t>
      </w:r>
      <w:r w:rsidR="006B43F6" w:rsidRPr="00531F97">
        <w:rPr>
          <w:rStyle w:val="fixed-case"/>
          <w:i/>
          <w:lang w:val="en-US"/>
        </w:rPr>
        <w:t>Daphnia magna</w:t>
      </w:r>
      <w:r w:rsidR="006B43F6" w:rsidRPr="00531F97">
        <w:rPr>
          <w:rFonts w:ascii="Times New Roman" w:eastAsia="Times New Roman" w:hAnsi="Times New Roman" w:cs="Times New Roman"/>
          <w:sz w:val="24"/>
          <w:szCs w:val="24"/>
          <w:lang w:val="en-US" w:eastAsia="pl-PL"/>
        </w:rPr>
        <w:t>) were selected. Additionally, as a representative of terrestrial organisms, a soil bacterium (</w:t>
      </w:r>
      <w:r w:rsidR="006B43F6" w:rsidRPr="00531F97">
        <w:rPr>
          <w:rFonts w:ascii="Times New Roman" w:eastAsia="Times New Roman" w:hAnsi="Times New Roman" w:cs="Times New Roman"/>
          <w:i/>
          <w:sz w:val="24"/>
          <w:szCs w:val="24"/>
          <w:lang w:val="en-US" w:eastAsia="pl-PL"/>
        </w:rPr>
        <w:t>Arthrobacter globiformis</w:t>
      </w:r>
      <w:r w:rsidR="006B43F6" w:rsidRPr="00531F97">
        <w:rPr>
          <w:rFonts w:ascii="Times New Roman" w:eastAsia="Times New Roman" w:hAnsi="Times New Roman" w:cs="Times New Roman"/>
          <w:sz w:val="24"/>
          <w:szCs w:val="24"/>
          <w:lang w:val="en-US" w:eastAsia="pl-PL"/>
        </w:rPr>
        <w:t>) was chosen.</w:t>
      </w:r>
    </w:p>
    <w:p w14:paraId="22A8C759" w14:textId="6B311BB1" w:rsidR="006B43F6" w:rsidRPr="00531F97" w:rsidRDefault="00531F97" w:rsidP="006B43F6">
      <w:pPr>
        <w:spacing w:after="0" w:line="360" w:lineRule="auto"/>
        <w:rPr>
          <w:rFonts w:ascii="Times New Roman" w:hAnsi="Times New Roman" w:cs="Times New Roman"/>
          <w:lang w:val="en-US"/>
        </w:rPr>
      </w:pPr>
      <w:ins w:id="136" w:author="S3G_Replace_Tabs_By_Space" w:date="2020-04-17T23:25:00Z">
        <w:r w:rsidRPr="00531F97">
          <w:rPr>
            <w:rFonts w:ascii="Times New Roman" w:eastAsia="Times New Roman" w:hAnsi="Times New Roman" w:cs="Times New Roman"/>
            <w:sz w:val="24"/>
            <w:szCs w:val="24"/>
            <w:lang w:val="en-US" w:eastAsia="pl-PL"/>
          </w:rPr>
          <w:t xml:space="preserve"> </w:t>
        </w:r>
      </w:ins>
      <w:del w:id="137" w:author="S3G_Replace_Tabs_By_Space" w:date="2020-04-17T23:25:00Z">
        <w:r w:rsidR="006B43F6" w:rsidRPr="00531F97" w:rsidDel="00531F97">
          <w:rPr>
            <w:rFonts w:ascii="Times New Roman" w:eastAsia="Times New Roman" w:hAnsi="Times New Roman" w:cs="Times New Roman"/>
            <w:sz w:val="24"/>
            <w:szCs w:val="24"/>
            <w:lang w:val="en-US" w:eastAsia="pl-PL"/>
          </w:rPr>
          <w:tab/>
        </w:r>
      </w:del>
      <w:r w:rsidR="006B43F6" w:rsidRPr="00531F97">
        <w:rPr>
          <w:rFonts w:ascii="Times New Roman" w:hAnsi="Times New Roman" w:cs="Times New Roman"/>
          <w:sz w:val="24"/>
          <w:szCs w:val="24"/>
          <w:lang w:val="en-US"/>
        </w:rPr>
        <w:t>An additional part of the current study</w:t>
      </w:r>
      <w:del w:id="138" w:author="KISHA" w:date="2020-04-19T14:50:00Z">
        <w:r w:rsidR="006B43F6" w:rsidRPr="00531F97" w:rsidDel="00E90744">
          <w:rPr>
            <w:rFonts w:ascii="Times New Roman" w:hAnsi="Times New Roman" w:cs="Times New Roman"/>
            <w:sz w:val="24"/>
            <w:szCs w:val="24"/>
            <w:lang w:val="en-US"/>
          </w:rPr>
          <w:delText>,</w:delText>
        </w:r>
      </w:del>
      <w:r w:rsidR="006B43F6" w:rsidRPr="00531F97">
        <w:rPr>
          <w:rFonts w:ascii="Times New Roman" w:hAnsi="Times New Roman" w:cs="Times New Roman"/>
          <w:sz w:val="24"/>
          <w:szCs w:val="24"/>
          <w:lang w:val="en-US"/>
        </w:rPr>
        <w:t xml:space="preserve"> was the preliminary evaluation of the toxicity of the enantiomers of ibuprofen and naproxen as it is commonly known that some of the drugs available on the market are in the form of a racemic mixture (equimolar mix of two enantiomers), </w:t>
      </w:r>
      <w:bookmarkStart w:id="139" w:name="_log7"/>
      <w:r w:rsidR="006B43F6" w:rsidRPr="00531F97">
        <w:rPr>
          <w:rFonts w:ascii="Times New Roman" w:hAnsi="Times New Roman" w:cs="Times New Roman"/>
          <w:sz w:val="24"/>
          <w:szCs w:val="24"/>
          <w:lang w:val="en-US"/>
        </w:rPr>
        <w:t>while</w:t>
      </w:r>
      <w:bookmarkEnd w:id="139"/>
      <w:r w:rsidR="006B43F6" w:rsidRPr="00531F97">
        <w:rPr>
          <w:rFonts w:ascii="Times New Roman" w:hAnsi="Times New Roman" w:cs="Times New Roman"/>
          <w:sz w:val="24"/>
          <w:szCs w:val="24"/>
          <w:lang w:val="en-US"/>
        </w:rPr>
        <w:t xml:space="preserve"> the others contain only single enantiomers. Moreover, it must be highlighted that chiral inversion, which may occur during metabolism in the body, or biological reactions occurring in the process of wastewater treatment, may result in enrichment in one of the enantiomers. This also proves that different enantiomeric forms might be also considered as specific TPs of selected pharmaceuticals. Documented differences in enantiomer toxicity within the human body (</w:t>
      </w:r>
      <w:sdt>
        <w:sdtPr>
          <w:rPr>
            <w:rFonts w:ascii="Times New Roman" w:hAnsi="Times New Roman" w:cs="Times New Roman"/>
            <w:sz w:val="24"/>
            <w:szCs w:val="24"/>
            <w:lang w:val="en-US"/>
          </w:rPr>
          <w:alias w:val="BibliographyNameDate"/>
          <w:tag w:val="link-bib"/>
          <w:id w:val="146177139"/>
          <w:placeholder>
            <w:docPart w:val="D479D9C8E85F47629E22F2A5A5109DED"/>
          </w:placeholder>
        </w:sdtPr>
        <w:sdtEndPr/>
        <w:sdtContent>
          <w:r w:rsidR="006B43F6" w:rsidRPr="00531F97">
            <w:rPr>
              <w:rFonts w:ascii="Times New Roman" w:hAnsi="Times New Roman" w:cs="Times New Roman"/>
              <w:sz w:val="24"/>
              <w:szCs w:val="24"/>
              <w:lang w:val="en-US"/>
            </w:rPr>
            <w:t xml:space="preserve">Kasprzyk-Hordern </w:t>
          </w:r>
          <w:hyperlink w:anchor="B36" w:history="1">
            <w:r w:rsidR="006B43F6" w:rsidRPr="007552EC">
              <w:rPr>
                <w:rStyle w:val="Hyperlink"/>
                <w:rFonts w:ascii="Times New Roman" w:hAnsi="Times New Roman" w:cs="Times New Roman"/>
                <w:sz w:val="24"/>
                <w:szCs w:val="24"/>
                <w:lang w:val="en-US"/>
              </w:rPr>
              <w:t>2010</w:t>
            </w:r>
          </w:hyperlink>
        </w:sdtContent>
      </w:sdt>
      <w:r w:rsidR="006B43F6" w:rsidRPr="00531F97">
        <w:rPr>
          <w:rFonts w:ascii="Times New Roman" w:hAnsi="Times New Roman" w:cs="Times New Roman"/>
          <w:sz w:val="24"/>
          <w:szCs w:val="24"/>
          <w:lang w:val="en-US"/>
        </w:rPr>
        <w:t>) may also suggest different toxicity to organisms in the environment. Available literature data indicate significantly different toxic effects of chiral forms of the same drug observed in various species of aquatic organisms (</w:t>
      </w:r>
      <w:sdt>
        <w:sdtPr>
          <w:rPr>
            <w:rFonts w:ascii="Times New Roman" w:hAnsi="Times New Roman" w:cs="Times New Roman"/>
            <w:sz w:val="24"/>
            <w:szCs w:val="24"/>
            <w:lang w:val="en-US"/>
          </w:rPr>
          <w:alias w:val="BibliographyNameDate"/>
          <w:tag w:val="link-bib"/>
          <w:id w:val="-937061736"/>
          <w:placeholder>
            <w:docPart w:val="B563D63C505D47199F93C79EC30CE69F"/>
          </w:placeholder>
        </w:sdtPr>
        <w:sdtEndPr/>
        <w:sdtContent>
          <w:r w:rsidR="006B43F6" w:rsidRPr="00531F97">
            <w:rPr>
              <w:rFonts w:ascii="Times New Roman" w:hAnsi="Times New Roman" w:cs="Times New Roman"/>
              <w:sz w:val="24"/>
              <w:szCs w:val="24"/>
              <w:lang w:val="en-US"/>
            </w:rPr>
            <w:t xml:space="preserve">Stanley et al. </w:t>
          </w:r>
          <w:hyperlink w:anchor="B65" w:history="1">
            <w:r w:rsidR="006B43F6" w:rsidRPr="007552EC">
              <w:rPr>
                <w:rStyle w:val="Hyperlink"/>
                <w:rFonts w:ascii="Times New Roman" w:hAnsi="Times New Roman" w:cs="Times New Roman"/>
                <w:sz w:val="24"/>
                <w:szCs w:val="24"/>
                <w:lang w:val="en-US"/>
              </w:rPr>
              <w:t>2006</w:t>
            </w:r>
          </w:hyperlink>
        </w:sdtContent>
      </w:sdt>
      <w:r w:rsidR="006B43F6"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528158227"/>
          <w:placeholder>
            <w:docPart w:val="BA3F09B46E154FADBFCE0D31DB847D4C"/>
          </w:placeholder>
        </w:sdtPr>
        <w:sdtEndPr/>
        <w:sdtContent>
          <w:r w:rsidR="006B43F6" w:rsidRPr="00531F97">
            <w:rPr>
              <w:rFonts w:ascii="Times New Roman" w:hAnsi="Times New Roman" w:cs="Times New Roman"/>
              <w:sz w:val="24"/>
              <w:szCs w:val="24"/>
              <w:lang w:val="en-US"/>
            </w:rPr>
            <w:t xml:space="preserve">Stanley et al. </w:t>
          </w:r>
          <w:hyperlink w:anchor="B64" w:history="1">
            <w:r w:rsidR="006B43F6" w:rsidRPr="007552EC">
              <w:rPr>
                <w:rStyle w:val="Hyperlink"/>
                <w:rFonts w:ascii="Times New Roman" w:hAnsi="Times New Roman" w:cs="Times New Roman"/>
                <w:sz w:val="24"/>
                <w:szCs w:val="24"/>
                <w:lang w:val="en-US"/>
              </w:rPr>
              <w:t>2007</w:t>
            </w:r>
          </w:hyperlink>
        </w:sdtContent>
      </w:sdt>
      <w:r w:rsidR="006B43F6"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738053401"/>
          <w:placeholder>
            <w:docPart w:val="D43512DE236149149DF09FBA0F95CAE2"/>
          </w:placeholder>
        </w:sdtPr>
        <w:sdtEndPr/>
        <w:sdtContent>
          <w:r w:rsidR="006B43F6" w:rsidRPr="00531F97">
            <w:rPr>
              <w:rFonts w:ascii="Times New Roman" w:hAnsi="Times New Roman" w:cs="Times New Roman"/>
              <w:sz w:val="24"/>
              <w:szCs w:val="24"/>
              <w:lang w:val="en-US"/>
            </w:rPr>
            <w:t xml:space="preserve">De Andrés et al. </w:t>
          </w:r>
          <w:hyperlink w:anchor="B17" w:history="1">
            <w:r w:rsidR="006B43F6" w:rsidRPr="007552EC">
              <w:rPr>
                <w:rStyle w:val="Hyperlink"/>
                <w:rFonts w:ascii="Times New Roman" w:hAnsi="Times New Roman" w:cs="Times New Roman"/>
                <w:sz w:val="24"/>
                <w:szCs w:val="24"/>
                <w:lang w:val="en-US"/>
              </w:rPr>
              <w:t>2009</w:t>
            </w:r>
          </w:hyperlink>
        </w:sdtContent>
      </w:sdt>
      <w:r w:rsidR="006B43F6"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48296097"/>
          <w:placeholder>
            <w:docPart w:val="98D51BD738D04E7F8054A6B085E3C4C0"/>
          </w:placeholder>
        </w:sdtPr>
        <w:sdtEndPr/>
        <w:sdtContent>
          <w:r w:rsidR="006B43F6" w:rsidRPr="00531F97">
            <w:rPr>
              <w:rFonts w:ascii="Times New Roman" w:hAnsi="Times New Roman" w:cs="Times New Roman"/>
              <w:sz w:val="24"/>
              <w:szCs w:val="24"/>
              <w:lang w:val="en-US"/>
            </w:rPr>
            <w:t xml:space="preserve">Ribeiro et al. </w:t>
          </w:r>
          <w:hyperlink w:anchor="B58" w:history="1">
            <w:r w:rsidR="006B43F6" w:rsidRPr="007552EC">
              <w:rPr>
                <w:rStyle w:val="Hyperlink"/>
                <w:rFonts w:ascii="Times New Roman" w:hAnsi="Times New Roman" w:cs="Times New Roman"/>
                <w:sz w:val="24"/>
                <w:szCs w:val="24"/>
                <w:lang w:val="en-US"/>
              </w:rPr>
              <w:t>2011</w:t>
            </w:r>
          </w:hyperlink>
        </w:sdtContent>
      </w:sdt>
      <w:r w:rsidR="006B43F6"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2138639966"/>
          <w:placeholder>
            <w:docPart w:val="B8DB94224360474EB2BD087AC929F134"/>
          </w:placeholder>
        </w:sdtPr>
        <w:sdtEndPr/>
        <w:sdtContent>
          <w:r w:rsidR="006B43F6" w:rsidRPr="00531F97">
            <w:rPr>
              <w:rFonts w:ascii="Times New Roman" w:hAnsi="Times New Roman" w:cs="Times New Roman"/>
              <w:sz w:val="24"/>
              <w:szCs w:val="24"/>
              <w:lang w:val="en-US"/>
            </w:rPr>
            <w:t xml:space="preserve">Sanganyado et al. </w:t>
          </w:r>
          <w:hyperlink w:anchor="B61" w:history="1">
            <w:r w:rsidR="006B43F6" w:rsidRPr="007552EC">
              <w:rPr>
                <w:rStyle w:val="Hyperlink"/>
                <w:rFonts w:ascii="Times New Roman" w:hAnsi="Times New Roman" w:cs="Times New Roman"/>
                <w:sz w:val="24"/>
                <w:szCs w:val="24"/>
                <w:lang w:val="en-US"/>
              </w:rPr>
              <w:t>2017</w:t>
            </w:r>
          </w:hyperlink>
        </w:sdtContent>
      </w:sdt>
      <w:r w:rsidR="006B43F6" w:rsidRPr="00531F97">
        <w:rPr>
          <w:rFonts w:ascii="Times New Roman" w:hAnsi="Times New Roman" w:cs="Times New Roman"/>
          <w:sz w:val="24"/>
          <w:szCs w:val="24"/>
          <w:lang w:val="en-US"/>
        </w:rPr>
        <w:t xml:space="preserve">). Therefore, ecotoxicological data obtained based on tests using racemic mixtures </w:t>
      </w:r>
      <w:r w:rsidR="006B43F6" w:rsidRPr="00531F97">
        <w:rPr>
          <w:rStyle w:val="tlid-translation"/>
          <w:lang w:val="en-US"/>
        </w:rPr>
        <w:t xml:space="preserve">may be the reason for underestimating the real risk </w:t>
      </w:r>
      <w:r w:rsidR="006B43F6" w:rsidRPr="00531F97">
        <w:rPr>
          <w:rFonts w:ascii="Times New Roman" w:hAnsi="Times New Roman" w:cs="Times New Roman"/>
          <w:sz w:val="24"/>
          <w:szCs w:val="24"/>
          <w:lang w:val="en-US"/>
        </w:rPr>
        <w:t xml:space="preserve">associated with the introduction of enantiomers of drugs not necessarily in the same amounts to the environment. </w:t>
      </w:r>
      <w:r w:rsidR="006B43F6" w:rsidRPr="00531F97">
        <w:rPr>
          <w:rStyle w:val="tlid-translation"/>
          <w:lang w:val="en-US"/>
        </w:rPr>
        <w:t xml:space="preserve">However, since such research is very limited, it was emphasized that more </w:t>
      </w:r>
      <w:ins w:id="140" w:author="KISHA" w:date="2020-04-19T14:53:00Z">
        <w:r w:rsidR="00E90744">
          <w:rPr>
            <w:rStyle w:val="tlid-translation"/>
            <w:lang w:val="en-US"/>
          </w:rPr>
          <w:t xml:space="preserve">of </w:t>
        </w:r>
      </w:ins>
      <w:r w:rsidR="006B43F6" w:rsidRPr="00531F97">
        <w:rPr>
          <w:rStyle w:val="tlid-translation"/>
          <w:lang w:val="en-US"/>
        </w:rPr>
        <w:t>such data was needed</w:t>
      </w:r>
      <w:r w:rsidR="006B43F6" w:rsidRPr="00531F97">
        <w:rPr>
          <w:rFonts w:ascii="Times New Roman" w:hAnsi="Times New Roman" w:cs="Times New Roman"/>
          <w:sz w:val="24"/>
          <w:szCs w:val="24"/>
          <w:lang w:val="en-US"/>
        </w:rPr>
        <w:t xml:space="preserve"> to establish these differences (</w:t>
      </w:r>
      <w:sdt>
        <w:sdtPr>
          <w:rPr>
            <w:rFonts w:ascii="Times New Roman" w:hAnsi="Times New Roman" w:cs="Times New Roman"/>
            <w:sz w:val="24"/>
            <w:szCs w:val="24"/>
            <w:lang w:val="en-US"/>
          </w:rPr>
          <w:alias w:val="BibliographyNameDate"/>
          <w:tag w:val="link-bib"/>
          <w:id w:val="-569342985"/>
          <w:placeholder>
            <w:docPart w:val="E92BB225CD93410690852067C5234FF9"/>
          </w:placeholder>
        </w:sdtPr>
        <w:sdtEndPr/>
        <w:sdtContent>
          <w:r w:rsidR="006B43F6" w:rsidRPr="00531F97">
            <w:rPr>
              <w:rFonts w:ascii="Times New Roman" w:hAnsi="Times New Roman" w:cs="Times New Roman"/>
              <w:sz w:val="24"/>
              <w:szCs w:val="24"/>
              <w:lang w:val="en-US"/>
            </w:rPr>
            <w:t xml:space="preserve">Nilos et al. </w:t>
          </w:r>
          <w:hyperlink w:anchor="B48" w:history="1">
            <w:r w:rsidR="006B43F6" w:rsidRPr="007552EC">
              <w:rPr>
                <w:rStyle w:val="Hyperlink"/>
                <w:rFonts w:ascii="Times New Roman" w:hAnsi="Times New Roman" w:cs="Times New Roman"/>
                <w:sz w:val="24"/>
                <w:szCs w:val="24"/>
                <w:lang w:val="en-US"/>
              </w:rPr>
              <w:t>2011</w:t>
            </w:r>
          </w:hyperlink>
        </w:sdtContent>
      </w:sdt>
      <w:r w:rsidR="006B43F6"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1521359660"/>
          <w:placeholder>
            <w:docPart w:val="A4B5A56B0B6A406C85B9E6FA5F447926"/>
          </w:placeholder>
        </w:sdtPr>
        <w:sdtEndPr/>
        <w:sdtContent>
          <w:r w:rsidR="006B43F6" w:rsidRPr="00531F97">
            <w:rPr>
              <w:rFonts w:ascii="Times New Roman" w:hAnsi="Times New Roman" w:cs="Times New Roman"/>
              <w:sz w:val="24"/>
              <w:szCs w:val="24"/>
              <w:lang w:val="en-US"/>
            </w:rPr>
            <w:t xml:space="preserve">Ribeiro et al. </w:t>
          </w:r>
          <w:hyperlink w:anchor="B58" w:history="1">
            <w:r w:rsidR="006B43F6" w:rsidRPr="007552EC">
              <w:rPr>
                <w:rStyle w:val="Hyperlink"/>
                <w:rFonts w:ascii="Times New Roman" w:hAnsi="Times New Roman" w:cs="Times New Roman"/>
                <w:sz w:val="24"/>
                <w:szCs w:val="24"/>
                <w:lang w:val="en-US"/>
              </w:rPr>
              <w:t>2011</w:t>
            </w:r>
          </w:hyperlink>
        </w:sdtContent>
      </w:sdt>
      <w:r w:rsidR="006B43F6" w:rsidRPr="00531F97">
        <w:rPr>
          <w:rFonts w:ascii="Times New Roman" w:hAnsi="Times New Roman" w:cs="Times New Roman"/>
          <w:sz w:val="24"/>
          <w:szCs w:val="24"/>
          <w:lang w:val="en-US"/>
        </w:rPr>
        <w:t xml:space="preserve">; </w:t>
      </w:r>
      <w:commentRangeStart w:id="141"/>
      <w:r w:rsidR="006B43F6" w:rsidRPr="00531F97">
        <w:rPr>
          <w:rFonts w:ascii="Times New Roman" w:hAnsi="Times New Roman" w:cs="Times New Roman"/>
          <w:sz w:val="24"/>
          <w:szCs w:val="24"/>
          <w:lang w:val="en-US"/>
        </w:rPr>
        <w:t>Kasprzyk</w:t>
      </w:r>
      <w:commentRangeEnd w:id="141"/>
      <w:r w:rsidR="0096244A">
        <w:rPr>
          <w:rStyle w:val="CommentReference"/>
        </w:rPr>
        <w:commentReference w:id="141"/>
      </w:r>
      <w:r w:rsidR="006B43F6" w:rsidRPr="00531F97">
        <w:rPr>
          <w:rFonts w:ascii="Times New Roman" w:hAnsi="Times New Roman" w:cs="Times New Roman"/>
          <w:sz w:val="24"/>
          <w:szCs w:val="24"/>
          <w:lang w:val="en-US"/>
        </w:rPr>
        <w:t xml:space="preserve">-Hordern 2015; </w:t>
      </w:r>
      <w:sdt>
        <w:sdtPr>
          <w:rPr>
            <w:rFonts w:ascii="Times New Roman" w:hAnsi="Times New Roman" w:cs="Times New Roman"/>
            <w:sz w:val="24"/>
            <w:szCs w:val="24"/>
            <w:lang w:val="en-US"/>
          </w:rPr>
          <w:alias w:val="BibliographyNameDate"/>
          <w:tag w:val="link-bib"/>
          <w:id w:val="1937250484"/>
          <w:placeholder>
            <w:docPart w:val="FAD919D735C44D44B992113DD4664F05"/>
          </w:placeholder>
        </w:sdtPr>
        <w:sdtEndPr/>
        <w:sdtContent>
          <w:r w:rsidR="006B43F6" w:rsidRPr="00531F97">
            <w:rPr>
              <w:rFonts w:ascii="Times New Roman" w:hAnsi="Times New Roman" w:cs="Times New Roman"/>
              <w:sz w:val="24"/>
              <w:szCs w:val="24"/>
              <w:lang w:val="en-US"/>
            </w:rPr>
            <w:t xml:space="preserve">Sanganyado et al. </w:t>
          </w:r>
          <w:hyperlink w:anchor="B61" w:history="1">
            <w:r w:rsidR="006B43F6" w:rsidRPr="007552EC">
              <w:rPr>
                <w:rStyle w:val="Hyperlink"/>
                <w:rFonts w:ascii="Times New Roman" w:hAnsi="Times New Roman" w:cs="Times New Roman"/>
                <w:sz w:val="24"/>
                <w:szCs w:val="24"/>
                <w:lang w:val="en-US"/>
              </w:rPr>
              <w:t>2017</w:t>
            </w:r>
          </w:hyperlink>
        </w:sdtContent>
      </w:sdt>
      <w:r w:rsidR="006B43F6" w:rsidRPr="00531F97">
        <w:rPr>
          <w:rFonts w:ascii="Times New Roman" w:hAnsi="Times New Roman" w:cs="Times New Roman"/>
          <w:sz w:val="24"/>
          <w:szCs w:val="24"/>
          <w:lang w:val="en-US"/>
        </w:rPr>
        <w:t>). Therefore, both forms of compounds: R-naproxen - CAS: 23979-41-1 (R-NAP), S-naproxen - CAS: 22204-53-1 (S-NAP), R-ibuprofen - CAS: 51146-57-7 (R-IBU)</w:t>
      </w:r>
      <w:ins w:id="142" w:author="KISHA" w:date="2020-04-19T14:53:00Z">
        <w:r w:rsidR="00E90744">
          <w:rPr>
            <w:rFonts w:ascii="Times New Roman" w:hAnsi="Times New Roman" w:cs="Times New Roman"/>
            <w:sz w:val="24"/>
            <w:szCs w:val="24"/>
            <w:lang w:val="en-US"/>
          </w:rPr>
          <w:t>,</w:t>
        </w:r>
      </w:ins>
      <w:r w:rsidR="006B43F6" w:rsidRPr="00531F97">
        <w:rPr>
          <w:rFonts w:ascii="Times New Roman" w:hAnsi="Times New Roman" w:cs="Times New Roman"/>
          <w:sz w:val="24"/>
          <w:szCs w:val="24"/>
          <w:lang w:val="en-US"/>
        </w:rPr>
        <w:t xml:space="preserve"> and S-ibuprofen - CAS: 51146-56-6 (S-IBU)</w:t>
      </w:r>
      <w:del w:id="143" w:author="KISHA" w:date="2020-04-19T14:53:00Z">
        <w:r w:rsidR="006B43F6" w:rsidRPr="00531F97" w:rsidDel="00E90744">
          <w:rPr>
            <w:rFonts w:ascii="Times New Roman" w:hAnsi="Times New Roman" w:cs="Times New Roman"/>
            <w:sz w:val="24"/>
            <w:szCs w:val="24"/>
            <w:lang w:val="en-US"/>
          </w:rPr>
          <w:delText>,</w:delText>
        </w:r>
      </w:del>
      <w:r w:rsidR="006B43F6" w:rsidRPr="00531F97">
        <w:rPr>
          <w:rFonts w:ascii="Times New Roman" w:hAnsi="Times New Roman" w:cs="Times New Roman"/>
          <w:sz w:val="24"/>
          <w:szCs w:val="24"/>
          <w:lang w:val="en-US"/>
        </w:rPr>
        <w:t xml:space="preserve"> were studied under the same conditions as other selected TPs.</w:t>
      </w:r>
    </w:p>
    <w:p w14:paraId="3FF46D62" w14:textId="77777777" w:rsidR="006B43F6" w:rsidRPr="00531F97" w:rsidRDefault="006B43F6" w:rsidP="000818B2">
      <w:pPr>
        <w:pStyle w:val="H1"/>
      </w:pPr>
      <w:r w:rsidRPr="00531F97">
        <w:t>Materials and methods</w:t>
      </w:r>
    </w:p>
    <w:p w14:paraId="1F153074" w14:textId="77777777" w:rsidR="006B43F6" w:rsidRPr="00531F97" w:rsidRDefault="006B43F6" w:rsidP="000818B2">
      <w:pPr>
        <w:pStyle w:val="H2"/>
      </w:pPr>
      <w:r w:rsidRPr="00531F97">
        <w:t>Chemicals</w:t>
      </w:r>
    </w:p>
    <w:p w14:paraId="0AF0A28B" w14:textId="2D6F59B1" w:rsidR="006B43F6" w:rsidRPr="00531F97" w:rsidRDefault="006B43F6" w:rsidP="006B43F6">
      <w:pPr>
        <w:spacing w:after="0" w:line="360" w:lineRule="auto"/>
        <w:ind w:firstLine="708"/>
        <w:rPr>
          <w:rFonts w:ascii="Times New Roman" w:eastAsia="Times New Roman" w:hAnsi="Times New Roman" w:cs="Times New Roman"/>
          <w:sz w:val="24"/>
          <w:szCs w:val="24"/>
          <w:lang w:val="en-US" w:eastAsia="pl-PL"/>
        </w:rPr>
      </w:pPr>
      <w:r w:rsidRPr="00531F97">
        <w:rPr>
          <w:rFonts w:ascii="Times New Roman" w:hAnsi="Times New Roman" w:cs="Times New Roman"/>
          <w:sz w:val="24"/>
          <w:szCs w:val="24"/>
          <w:lang w:val="en-US"/>
        </w:rPr>
        <w:t>CRB, TRA, NAP, DIC, IBU, SMZ, MET</w:t>
      </w:r>
      <w:r w:rsidRPr="00531F97">
        <w:rPr>
          <w:rFonts w:ascii="Times New Roman" w:eastAsia="Times New Roman" w:hAnsi="Times New Roman" w:cs="Times New Roman"/>
          <w:sz w:val="24"/>
          <w:szCs w:val="24"/>
          <w:lang w:val="en-US" w:eastAsia="pl-PL"/>
        </w:rPr>
        <w:t xml:space="preserve">, </w:t>
      </w:r>
      <w:r w:rsidRPr="00531F97">
        <w:rPr>
          <w:rFonts w:ascii="Times New Roman" w:eastAsia="Times New Roman" w:hAnsi="Times New Roman" w:cs="Times New Roman"/>
          <w:i/>
          <w:iCs/>
          <w:sz w:val="24"/>
          <w:szCs w:val="24"/>
          <w:lang w:val="en-US" w:eastAsia="pl-PL"/>
        </w:rPr>
        <w:t>O</w:t>
      </w:r>
      <w:r w:rsidRPr="00531F97">
        <w:rPr>
          <w:rFonts w:ascii="Times New Roman" w:eastAsia="Times New Roman" w:hAnsi="Times New Roman" w:cs="Times New Roman"/>
          <w:sz w:val="24"/>
          <w:szCs w:val="24"/>
          <w:lang w:val="en-US" w:eastAsia="pl-PL"/>
        </w:rPr>
        <w:t xml:space="preserve">-DES-NAP, </w:t>
      </w:r>
      <w:r w:rsidRPr="00531F97">
        <w:rPr>
          <w:rFonts w:ascii="Times New Roman" w:eastAsia="Times New Roman" w:hAnsi="Times New Roman" w:cs="Times New Roman"/>
          <w:i/>
          <w:iCs/>
          <w:sz w:val="24"/>
          <w:szCs w:val="24"/>
          <w:lang w:val="en-US" w:eastAsia="pl-PL"/>
        </w:rPr>
        <w:t>O</w:t>
      </w:r>
      <w:r w:rsidRPr="00531F97">
        <w:rPr>
          <w:rFonts w:ascii="Times New Roman" w:eastAsia="Times New Roman" w:hAnsi="Times New Roman" w:cs="Times New Roman"/>
          <w:sz w:val="24"/>
          <w:szCs w:val="24"/>
          <w:lang w:val="en-US" w:eastAsia="pl-PL"/>
        </w:rPr>
        <w:t>-DES-TRA, 4-OH-DIC, 2-OH-IBU, CBX-IBU, N</w:t>
      </w:r>
      <w:r w:rsidRPr="00531F97">
        <w:rPr>
          <w:rFonts w:ascii="Times New Roman" w:eastAsia="Times New Roman" w:hAnsi="Times New Roman" w:cs="Times New Roman"/>
          <w:sz w:val="24"/>
          <w:szCs w:val="24"/>
          <w:vertAlign w:val="subscript"/>
          <w:lang w:val="en-US" w:eastAsia="pl-PL"/>
        </w:rPr>
        <w:t>4</w:t>
      </w:r>
      <w:r w:rsidRPr="00531F97">
        <w:rPr>
          <w:rFonts w:ascii="Times New Roman" w:eastAsia="Times New Roman" w:hAnsi="Times New Roman" w:cs="Times New Roman"/>
          <w:sz w:val="24"/>
          <w:szCs w:val="24"/>
          <w:lang w:val="en-US" w:eastAsia="pl-PL"/>
        </w:rPr>
        <w:t>-SMZ</w:t>
      </w:r>
      <w:ins w:id="144" w:author="KISHA" w:date="2020-04-19T14:54:00Z">
        <w:r w:rsidR="00E90744">
          <w:rPr>
            <w:rFonts w:ascii="Times New Roman" w:eastAsia="Times New Roman" w:hAnsi="Times New Roman" w:cs="Times New Roman"/>
            <w:sz w:val="24"/>
            <w:szCs w:val="24"/>
            <w:lang w:val="en-US" w:eastAsia="pl-PL"/>
          </w:rPr>
          <w:t>,</w:t>
        </w:r>
      </w:ins>
      <w:r w:rsidRPr="00531F97">
        <w:rPr>
          <w:rFonts w:ascii="Times New Roman" w:eastAsia="Times New Roman" w:hAnsi="Times New Roman" w:cs="Times New Roman"/>
          <w:sz w:val="24"/>
          <w:szCs w:val="24"/>
          <w:lang w:val="en-US" w:eastAsia="pl-PL"/>
        </w:rPr>
        <w:t xml:space="preserve"> a</w:t>
      </w:r>
      <w:r w:rsidRPr="00531F97">
        <w:rPr>
          <w:rFonts w:ascii="Times New Roman" w:hAnsi="Times New Roman" w:cs="Times New Roman"/>
          <w:sz w:val="24"/>
          <w:szCs w:val="24"/>
          <w:lang w:val="en-US"/>
        </w:rPr>
        <w:t xml:space="preserve">nd salts used for the preparation of the </w:t>
      </w:r>
      <w:r w:rsidRPr="00531F97">
        <w:rPr>
          <w:rFonts w:ascii="Times New Roman" w:eastAsia="Times New Roman" w:hAnsi="Times New Roman" w:cs="Times New Roman"/>
          <w:sz w:val="24"/>
          <w:szCs w:val="24"/>
          <w:lang w:val="en-US" w:eastAsia="pl-PL"/>
        </w:rPr>
        <w:t>test media were purchased from Sigma–Aldrich (Steinheim, Germany). CRB-Ep, 10-OH-CRB, MET-ACID</w:t>
      </w:r>
      <w:ins w:id="145" w:author="KISHA" w:date="2020-04-19T14:55:00Z">
        <w:r w:rsidR="00E90744">
          <w:rPr>
            <w:rFonts w:ascii="Times New Roman" w:eastAsia="Times New Roman" w:hAnsi="Times New Roman" w:cs="Times New Roman"/>
            <w:sz w:val="24"/>
            <w:szCs w:val="24"/>
            <w:lang w:val="en-US" w:eastAsia="pl-PL"/>
          </w:rPr>
          <w:t>,</w:t>
        </w:r>
      </w:ins>
      <w:r w:rsidRPr="00531F97">
        <w:rPr>
          <w:rFonts w:ascii="Times New Roman" w:eastAsia="Times New Roman" w:hAnsi="Times New Roman" w:cs="Times New Roman"/>
          <w:sz w:val="24"/>
          <w:szCs w:val="24"/>
          <w:lang w:val="en-US" w:eastAsia="pl-PL"/>
        </w:rPr>
        <w:t xml:space="preserve"> and R-NAP were obtained from Toronto Research Chemicals (North York, Canada). S-NAP was sourced from Cayman Chemical Company whereas R- and S-IBU were from Santa Cruz Biotechnology.</w:t>
      </w:r>
    </w:p>
    <w:p w14:paraId="4C985E26" w14:textId="23D0ACD3" w:rsidR="006B43F6" w:rsidRPr="00531F97" w:rsidRDefault="006B43F6" w:rsidP="006B43F6">
      <w:pPr>
        <w:spacing w:after="0" w:line="360" w:lineRule="auto"/>
        <w:ind w:firstLine="708"/>
        <w:rPr>
          <w:rStyle w:val="shorttext"/>
          <w:rFonts w:ascii="Times New Roman" w:hAnsi="Times New Roman" w:cs="Times New Roman"/>
          <w:sz w:val="24"/>
          <w:szCs w:val="24"/>
          <w:lang w:val="en-US"/>
        </w:rPr>
      </w:pPr>
      <w:r w:rsidRPr="00531F97">
        <w:rPr>
          <w:rFonts w:ascii="Times New Roman" w:hAnsi="Times New Roman" w:cs="Times New Roman"/>
          <w:sz w:val="24"/>
          <w:szCs w:val="24"/>
          <w:lang w:val="en-US"/>
        </w:rPr>
        <w:lastRenderedPageBreak/>
        <w:t xml:space="preserve">All solutions were prepared immediately before the test in a suitable test medium. </w:t>
      </w:r>
      <w:r w:rsidRPr="00531F97">
        <w:rPr>
          <w:rStyle w:val="shorttext"/>
          <w:rFonts w:ascii="Times New Roman" w:hAnsi="Times New Roman" w:cs="Times New Roman"/>
          <w:sz w:val="24"/>
          <w:szCs w:val="24"/>
          <w:lang w:val="en-US"/>
        </w:rPr>
        <w:t>To improve the solubility of studied compounds (with an exception of DIC, TRA, MET</w:t>
      </w:r>
      <w:ins w:id="146" w:author="KISHA" w:date="2020-04-19T14:55:00Z">
        <w:r w:rsidR="00E90744">
          <w:rPr>
            <w:rStyle w:val="shorttext"/>
            <w:rFonts w:ascii="Times New Roman" w:hAnsi="Times New Roman" w:cs="Times New Roman"/>
            <w:sz w:val="24"/>
            <w:szCs w:val="24"/>
            <w:lang w:val="en-US"/>
          </w:rPr>
          <w:t>,</w:t>
        </w:r>
      </w:ins>
      <w:r w:rsidRPr="00531F97">
        <w:rPr>
          <w:rStyle w:val="shorttext"/>
          <w:rFonts w:ascii="Times New Roman" w:hAnsi="Times New Roman" w:cs="Times New Roman"/>
          <w:sz w:val="24"/>
          <w:szCs w:val="24"/>
          <w:lang w:val="en-US"/>
        </w:rPr>
        <w:t xml:space="preserve"> and </w:t>
      </w:r>
      <w:r w:rsidRPr="00531F97">
        <w:rPr>
          <w:rFonts w:ascii="Times New Roman" w:eastAsia="Times New Roman" w:hAnsi="Times New Roman" w:cs="Times New Roman"/>
          <w:i/>
          <w:iCs/>
          <w:sz w:val="24"/>
          <w:szCs w:val="24"/>
          <w:lang w:val="en-US" w:eastAsia="pl-PL"/>
        </w:rPr>
        <w:t>O</w:t>
      </w:r>
      <w:r w:rsidRPr="00531F97">
        <w:rPr>
          <w:rFonts w:ascii="Times New Roman" w:eastAsia="Times New Roman" w:hAnsi="Times New Roman" w:cs="Times New Roman"/>
          <w:sz w:val="24"/>
          <w:szCs w:val="24"/>
          <w:lang w:val="en-US" w:eastAsia="pl-PL"/>
        </w:rPr>
        <w:t>-DES-TRA)</w:t>
      </w:r>
      <w:r w:rsidRPr="00531F97">
        <w:rPr>
          <w:rStyle w:val="shorttext"/>
          <w:rFonts w:ascii="Times New Roman" w:hAnsi="Times New Roman" w:cs="Times New Roman"/>
          <w:sz w:val="24"/>
          <w:szCs w:val="24"/>
          <w:lang w:val="en-US"/>
        </w:rPr>
        <w:t xml:space="preserve"> in the test media, an addition of organic solvent (acetone or DMSO) was necessary. </w:t>
      </w:r>
      <w:r w:rsidRPr="00531F97">
        <w:rPr>
          <w:rFonts w:ascii="Times New Roman" w:hAnsi="Times New Roman" w:cs="Times New Roman"/>
          <w:sz w:val="24"/>
          <w:szCs w:val="24"/>
          <w:lang w:val="en-US"/>
        </w:rPr>
        <w:t xml:space="preserve">In order to confirm that the addition of an organic solvent does not cause negative effects, solvent controls were also included in each test. </w:t>
      </w:r>
      <w:r w:rsidRPr="00531F97">
        <w:rPr>
          <w:rStyle w:val="shorttext"/>
          <w:rFonts w:ascii="Times New Roman" w:hAnsi="Times New Roman" w:cs="Times New Roman"/>
          <w:sz w:val="24"/>
          <w:szCs w:val="24"/>
          <w:lang w:val="en-US"/>
        </w:rPr>
        <w:t>However, no toxic effect was observed for the highest concentration of organic solvent used.</w:t>
      </w:r>
    </w:p>
    <w:p w14:paraId="0C60C5BA" w14:textId="77777777" w:rsidR="006B43F6" w:rsidRPr="00531F97" w:rsidRDefault="006B43F6" w:rsidP="000818B2">
      <w:pPr>
        <w:pStyle w:val="H2"/>
      </w:pPr>
      <w:r w:rsidRPr="00531F97">
        <w:t>Ecotoxicological tests</w:t>
      </w:r>
    </w:p>
    <w:p w14:paraId="778E35F3" w14:textId="5161077F" w:rsidR="006B43F6" w:rsidRPr="00531F97" w:rsidRDefault="006B43F6" w:rsidP="006B43F6">
      <w:pPr>
        <w:autoSpaceDE w:val="0"/>
        <w:autoSpaceDN w:val="0"/>
        <w:adjustRightInd w:val="0"/>
        <w:spacing w:after="0" w:line="360" w:lineRule="auto"/>
        <w:ind w:firstLine="708"/>
        <w:rPr>
          <w:rStyle w:val="shorttext"/>
          <w:rFonts w:ascii="Times New Roman" w:hAnsi="Times New Roman" w:cs="Times New Roman"/>
          <w:sz w:val="24"/>
          <w:szCs w:val="24"/>
          <w:lang w:val="en-US"/>
        </w:rPr>
      </w:pPr>
      <w:bookmarkStart w:id="147" w:name="_log8"/>
      <w:r w:rsidRPr="00531F97">
        <w:rPr>
          <w:rFonts w:ascii="Times New Roman" w:hAnsi="Times New Roman" w:cs="Times New Roman"/>
          <w:sz w:val="24"/>
          <w:szCs w:val="24"/>
          <w:lang w:val="en-US"/>
        </w:rPr>
        <w:t>All tests were carried out in accordance with the OECD or ISO guidelines. In general the experimental part was divided into thre</w:t>
      </w:r>
      <w:r w:rsidRPr="00E90744">
        <w:rPr>
          <w:rFonts w:ascii="Times New Roman" w:hAnsi="Times New Roman" w:cs="Times New Roman"/>
          <w:sz w:val="24"/>
          <w:szCs w:val="24"/>
          <w:lang w:val="en-US"/>
        </w:rPr>
        <w:t xml:space="preserve">e main steps: </w:t>
      </w:r>
      <w:ins w:id="148" w:author="KISHA" w:date="2020-04-19T14:56:00Z">
        <w:r w:rsidR="00E90744" w:rsidRPr="00E90744">
          <w:rPr>
            <w:rFonts w:ascii="Times New Roman" w:hAnsi="Times New Roman" w:cs="Times New Roman"/>
            <w:sz w:val="24"/>
            <w:szCs w:val="24"/>
            <w:lang w:val="en-US"/>
          </w:rPr>
          <w:t>(</w:t>
        </w:r>
      </w:ins>
      <w:r w:rsidRPr="00E90744">
        <w:rPr>
          <w:rFonts w:ascii="Times New Roman" w:hAnsi="Times New Roman" w:cs="Times New Roman"/>
          <w:sz w:val="24"/>
          <w:szCs w:val="24"/>
          <w:lang w:val="en-US"/>
        </w:rPr>
        <w:t>i) determination of the toxicity of the native forms of pharmaceuticals (their racemic mixtures)</w:t>
      </w:r>
      <w:del w:id="149" w:author="KISHA" w:date="2020-04-19T14:56:00Z">
        <w:r w:rsidRPr="00E90744" w:rsidDel="00E90744">
          <w:rPr>
            <w:rFonts w:ascii="Times New Roman" w:hAnsi="Times New Roman" w:cs="Times New Roman"/>
            <w:sz w:val="24"/>
            <w:szCs w:val="24"/>
            <w:lang w:val="en-US"/>
          </w:rPr>
          <w:delText>;</w:delText>
        </w:r>
      </w:del>
      <w:ins w:id="150" w:author="KISHA" w:date="2020-04-19T14:56:00Z">
        <w:r w:rsidR="00E90744" w:rsidRPr="00E90744">
          <w:rPr>
            <w:rFonts w:ascii="Times New Roman" w:hAnsi="Times New Roman" w:cs="Times New Roman"/>
            <w:sz w:val="24"/>
            <w:szCs w:val="24"/>
            <w:lang w:val="en-US"/>
          </w:rPr>
          <w:t>,</w:t>
        </w:r>
      </w:ins>
      <w:r w:rsidRPr="00E90744">
        <w:rPr>
          <w:rFonts w:ascii="Times New Roman" w:hAnsi="Times New Roman" w:cs="Times New Roman"/>
          <w:sz w:val="24"/>
          <w:szCs w:val="24"/>
          <w:lang w:val="en-US"/>
        </w:rPr>
        <w:t xml:space="preserve"> </w:t>
      </w:r>
      <w:ins w:id="151" w:author="KISHA" w:date="2020-04-19T14:56:00Z">
        <w:r w:rsidR="00E90744" w:rsidRPr="00E90744">
          <w:rPr>
            <w:rFonts w:ascii="Times New Roman" w:hAnsi="Times New Roman" w:cs="Times New Roman"/>
            <w:sz w:val="24"/>
            <w:szCs w:val="24"/>
            <w:lang w:val="en-US"/>
          </w:rPr>
          <w:t>(</w:t>
        </w:r>
      </w:ins>
      <w:r w:rsidRPr="00E90744">
        <w:rPr>
          <w:rFonts w:ascii="Times New Roman" w:hAnsi="Times New Roman" w:cs="Times New Roman"/>
          <w:sz w:val="24"/>
          <w:szCs w:val="24"/>
          <w:lang w:val="en-US"/>
        </w:rPr>
        <w:t>ii) toxicity evaluation of the selected TPs of these pharmaceuticals</w:t>
      </w:r>
      <w:del w:id="152" w:author="KISHA" w:date="2020-04-19T14:56:00Z">
        <w:r w:rsidRPr="00E90744" w:rsidDel="00E90744">
          <w:rPr>
            <w:rFonts w:ascii="Times New Roman" w:hAnsi="Times New Roman" w:cs="Times New Roman"/>
            <w:sz w:val="24"/>
            <w:szCs w:val="24"/>
            <w:lang w:val="en-US"/>
          </w:rPr>
          <w:delText>;</w:delText>
        </w:r>
      </w:del>
      <w:ins w:id="153" w:author="KISHA" w:date="2020-04-19T14:56:00Z">
        <w:r w:rsidR="00E90744" w:rsidRPr="00E90744">
          <w:rPr>
            <w:rFonts w:ascii="Times New Roman" w:hAnsi="Times New Roman" w:cs="Times New Roman"/>
            <w:sz w:val="24"/>
            <w:szCs w:val="24"/>
            <w:lang w:val="en-US"/>
          </w:rPr>
          <w:t>, and</w:t>
        </w:r>
      </w:ins>
      <w:r w:rsidRPr="00E90744">
        <w:rPr>
          <w:rFonts w:ascii="Times New Roman" w:hAnsi="Times New Roman" w:cs="Times New Roman"/>
          <w:sz w:val="24"/>
          <w:szCs w:val="24"/>
          <w:lang w:val="en-US"/>
        </w:rPr>
        <w:t xml:space="preserve"> </w:t>
      </w:r>
      <w:ins w:id="154" w:author="KISHA" w:date="2020-04-19T14:56:00Z">
        <w:r w:rsidR="00E90744" w:rsidRPr="00E90744">
          <w:rPr>
            <w:rFonts w:ascii="Times New Roman" w:hAnsi="Times New Roman" w:cs="Times New Roman"/>
            <w:sz w:val="24"/>
            <w:szCs w:val="24"/>
            <w:lang w:val="en-US"/>
          </w:rPr>
          <w:t>(</w:t>
        </w:r>
      </w:ins>
      <w:r w:rsidRPr="00E90744">
        <w:rPr>
          <w:rFonts w:ascii="Times New Roman" w:hAnsi="Times New Roman" w:cs="Times New Roman"/>
          <w:sz w:val="24"/>
          <w:szCs w:val="24"/>
          <w:lang w:val="en-US"/>
        </w:rPr>
        <w:t>iii) preliminary toxicity assessment of the enantiomers of selected pharmaceuticals. F</w:t>
      </w:r>
      <w:r w:rsidRPr="00531F97">
        <w:rPr>
          <w:rFonts w:ascii="Times New Roman" w:hAnsi="Times New Roman" w:cs="Times New Roman"/>
          <w:sz w:val="24"/>
          <w:szCs w:val="24"/>
          <w:lang w:val="en-US"/>
        </w:rPr>
        <w:t xml:space="preserve">or each assay, range-finding tests were conducted, in order to determine the range of concentrations for the definitive tests. The main tests were repeated three times in at least two parallel replicates, with a minimum of five </w:t>
      </w:r>
      <w:r w:rsidRPr="00531F97">
        <w:rPr>
          <w:rStyle w:val="shorttext"/>
          <w:rFonts w:ascii="Times New Roman" w:hAnsi="Times New Roman" w:cs="Times New Roman"/>
          <w:sz w:val="24"/>
          <w:szCs w:val="24"/>
          <w:lang w:val="en-US"/>
        </w:rPr>
        <w:t xml:space="preserve">concentrations for native forms of the selected pharmaceuticals (including their enantiomers). </w:t>
      </w:r>
      <w:r w:rsidRPr="00531F97">
        <w:rPr>
          <w:rStyle w:val="tlid-translation"/>
          <w:lang w:val="en-US"/>
        </w:rPr>
        <w:t xml:space="preserve">The exact number of replicates and concentrations tested was included in the description of each test. </w:t>
      </w:r>
      <w:r w:rsidRPr="00531F97">
        <w:rPr>
          <w:rStyle w:val="shorttext"/>
          <w:rFonts w:ascii="Times New Roman" w:hAnsi="Times New Roman" w:cs="Times New Roman"/>
          <w:sz w:val="24"/>
          <w:szCs w:val="24"/>
          <w:lang w:val="en-US"/>
        </w:rPr>
        <w:t>The highest tested analyte concentration was 100</w:t>
      </w:r>
      <w:ins w:id="155" w:author="S3G_Unit_Spacing" w:date="2020-04-17T23:25:00Z">
        <w:r w:rsidR="00531F97" w:rsidRPr="00531F97">
          <w:rPr>
            <w:rStyle w:val="shorttext"/>
            <w:rFonts w:ascii="Times New Roman" w:hAnsi="Times New Roman" w:cs="Times New Roman"/>
            <w:sz w:val="24"/>
            <w:szCs w:val="24"/>
            <w:lang w:val="en-US"/>
          </w:rPr>
          <w:t> </w:t>
        </w:r>
      </w:ins>
      <w:del w:id="156" w:author="S3G_Unit_Spacing" w:date="2020-04-17T23:25:00Z">
        <w:r w:rsidRPr="00531F97" w:rsidDel="00531F97">
          <w:rPr>
            <w:rStyle w:val="shorttext"/>
            <w:rFonts w:ascii="Times New Roman" w:hAnsi="Times New Roman" w:cs="Times New Roman"/>
            <w:sz w:val="24"/>
            <w:szCs w:val="24"/>
            <w:lang w:val="en-US"/>
          </w:rPr>
          <w:delText xml:space="preserve"> </w:delText>
        </w:r>
      </w:del>
      <w:r w:rsidRPr="00531F97">
        <w:rPr>
          <w:rStyle w:val="shorttext"/>
          <w:rFonts w:ascii="Times New Roman" w:hAnsi="Times New Roman" w:cs="Times New Roman"/>
          <w:sz w:val="24"/>
          <w:szCs w:val="24"/>
          <w:lang w:val="en-US"/>
        </w:rPr>
        <w:t>mg</w:t>
      </w:r>
      <w:ins w:id="157" w:author="S3G_Unit_Spacing" w:date="2020-04-17T23:26:00Z">
        <w:r w:rsidR="00531F97" w:rsidRPr="00531F97">
          <w:rPr>
            <w:rStyle w:val="shorttext"/>
            <w:rFonts w:ascii="Times New Roman" w:hAnsi="Times New Roman" w:cs="Times New Roman"/>
            <w:sz w:val="24"/>
            <w:szCs w:val="24"/>
            <w:lang w:val="en-US"/>
          </w:rPr>
          <w:t> </w:t>
        </w:r>
      </w:ins>
      <w:del w:id="158" w:author="S3G_Unit_Spacing" w:date="2020-04-17T23:26:00Z">
        <w:r w:rsidRPr="00531F97" w:rsidDel="00531F97">
          <w:rPr>
            <w:rStyle w:val="shorttext"/>
            <w:rFonts w:ascii="Times New Roman" w:hAnsi="Times New Roman" w:cs="Times New Roman"/>
            <w:sz w:val="24"/>
            <w:szCs w:val="24"/>
            <w:lang w:val="en-US"/>
          </w:rPr>
          <w:delText xml:space="preserve"> </w:delText>
        </w:r>
      </w:del>
      <w:r w:rsidRPr="00531F97">
        <w:rPr>
          <w:rStyle w:val="shorttext"/>
          <w:rFonts w:ascii="Times New Roman" w:hAnsi="Times New Roman" w:cs="Times New Roman"/>
          <w:sz w:val="24"/>
          <w:szCs w:val="24"/>
          <w:lang w:val="en-US"/>
        </w:rPr>
        <w:t>L</w:t>
      </w:r>
      <w:ins w:id="159" w:author="S3G_Hyphen_Vs_Endash_Vs_Minus" w:date="2020-04-17T23:25:00Z">
        <w:r w:rsidR="00531F97" w:rsidRPr="00531F97">
          <w:rPr>
            <w:rStyle w:val="shorttext"/>
            <w:rFonts w:ascii="Times New Roman" w:hAnsi="Times New Roman" w:cs="Times New Roman"/>
            <w:sz w:val="24"/>
            <w:szCs w:val="24"/>
            <w:vertAlign w:val="superscript"/>
            <w:lang w:val="en-US"/>
          </w:rPr>
          <w:t>−</w:t>
        </w:r>
      </w:ins>
      <w:del w:id="160" w:author="S3G_Hyphen_Vs_Endash_Vs_Minus" w:date="2020-04-17T23:25:00Z">
        <w:r w:rsidRPr="00531F97" w:rsidDel="00531F97">
          <w:rPr>
            <w:rStyle w:val="shorttext"/>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Style w:val="shorttext"/>
          <w:rFonts w:ascii="Times New Roman" w:hAnsi="Times New Roman" w:cs="Times New Roman"/>
          <w:sz w:val="24"/>
          <w:szCs w:val="24"/>
          <w:lang w:val="en-US"/>
        </w:rPr>
        <w:t>, due to the fact that according to the EC-Directive 93/67/EEC (</w:t>
      </w:r>
      <w:sdt>
        <w:sdtPr>
          <w:rPr>
            <w:rStyle w:val="shorttext"/>
            <w:rFonts w:ascii="Times New Roman" w:hAnsi="Times New Roman" w:cs="Times New Roman"/>
            <w:sz w:val="24"/>
            <w:szCs w:val="24"/>
            <w:lang w:val="en-US"/>
          </w:rPr>
          <w:alias w:val="BibliographyNameDate"/>
          <w:tag w:val="link-bib"/>
          <w:id w:val="-2111499705"/>
          <w:placeholder>
            <w:docPart w:val="A2475D9F01BA4A92A507A02380ABE7AE"/>
          </w:placeholder>
        </w:sdtPr>
        <w:sdtEndPr>
          <w:rPr>
            <w:rStyle w:val="shorttext"/>
          </w:rPr>
        </w:sdtEndPr>
        <w:sdtContent>
          <w:r w:rsidRPr="00531F97">
            <w:rPr>
              <w:rStyle w:val="shorttext"/>
              <w:rFonts w:ascii="Times New Roman" w:hAnsi="Times New Roman" w:cs="Times New Roman"/>
              <w:sz w:val="24"/>
              <w:szCs w:val="24"/>
              <w:lang w:val="en-US"/>
            </w:rPr>
            <w:t xml:space="preserve">European Commission </w:t>
          </w:r>
          <w:hyperlink w:anchor="B21" w:history="1">
            <w:r w:rsidRPr="007552EC">
              <w:rPr>
                <w:rStyle w:val="Hyperlink"/>
                <w:rFonts w:ascii="Times New Roman" w:hAnsi="Times New Roman" w:cs="Times New Roman"/>
                <w:sz w:val="24"/>
                <w:szCs w:val="24"/>
                <w:lang w:val="en-US"/>
              </w:rPr>
              <w:t>1993</w:t>
            </w:r>
          </w:hyperlink>
        </w:sdtContent>
      </w:sdt>
      <w:r w:rsidRPr="00531F97">
        <w:rPr>
          <w:rStyle w:val="shorttext"/>
          <w:rFonts w:ascii="Times New Roman" w:hAnsi="Times New Roman" w:cs="Times New Roman"/>
          <w:sz w:val="24"/>
          <w:szCs w:val="24"/>
          <w:lang w:val="en-US"/>
        </w:rPr>
        <w:t>), substances with EC</w:t>
      </w:r>
      <w:r w:rsidRPr="00531F97">
        <w:rPr>
          <w:rStyle w:val="shorttext"/>
          <w:rFonts w:ascii="Times New Roman" w:hAnsi="Times New Roman" w:cs="Times New Roman"/>
          <w:sz w:val="24"/>
          <w:szCs w:val="24"/>
          <w:vertAlign w:val="subscript"/>
          <w:lang w:val="en-US"/>
        </w:rPr>
        <w:t>50</w:t>
      </w:r>
      <w:r w:rsidRPr="00531F97">
        <w:rPr>
          <w:rStyle w:val="shorttext"/>
          <w:rFonts w:ascii="Times New Roman" w:hAnsi="Times New Roman" w:cs="Times New Roman"/>
          <w:sz w:val="24"/>
          <w:szCs w:val="24"/>
          <w:lang w:val="en-US"/>
        </w:rPr>
        <w:t xml:space="preserve"> values higher than 100</w:t>
      </w:r>
      <w:ins w:id="161" w:author="S3G_Unit_Spacing" w:date="2020-04-17T23:25:00Z">
        <w:r w:rsidR="00531F97" w:rsidRPr="00531F97">
          <w:rPr>
            <w:rStyle w:val="shorttext"/>
            <w:rFonts w:ascii="Times New Roman" w:hAnsi="Times New Roman" w:cs="Times New Roman"/>
            <w:sz w:val="24"/>
            <w:szCs w:val="24"/>
            <w:lang w:val="en-US"/>
          </w:rPr>
          <w:t> </w:t>
        </w:r>
      </w:ins>
      <w:del w:id="162" w:author="S3G_Unit_Spacing" w:date="2020-04-17T23:25:00Z">
        <w:r w:rsidRPr="00531F97" w:rsidDel="00531F97">
          <w:rPr>
            <w:rStyle w:val="shorttext"/>
            <w:rFonts w:ascii="Times New Roman" w:hAnsi="Times New Roman" w:cs="Times New Roman"/>
            <w:sz w:val="24"/>
            <w:szCs w:val="24"/>
            <w:lang w:val="en-US"/>
          </w:rPr>
          <w:delText xml:space="preserve"> </w:delText>
        </w:r>
      </w:del>
      <w:r w:rsidRPr="00531F97">
        <w:rPr>
          <w:rStyle w:val="shorttext"/>
          <w:rFonts w:ascii="Times New Roman" w:hAnsi="Times New Roman" w:cs="Times New Roman"/>
          <w:sz w:val="24"/>
          <w:szCs w:val="24"/>
          <w:lang w:val="en-US"/>
        </w:rPr>
        <w:t>mg</w:t>
      </w:r>
      <w:ins w:id="163" w:author="S3G_Unit_Spacing" w:date="2020-04-17T23:26:00Z">
        <w:r w:rsidR="00531F97" w:rsidRPr="00531F97">
          <w:rPr>
            <w:rStyle w:val="shorttext"/>
            <w:rFonts w:ascii="Times New Roman" w:hAnsi="Times New Roman" w:cs="Times New Roman"/>
            <w:sz w:val="24"/>
            <w:szCs w:val="24"/>
            <w:lang w:val="en-US"/>
          </w:rPr>
          <w:t> </w:t>
        </w:r>
      </w:ins>
      <w:del w:id="164" w:author="S3G_Unit_Spacing" w:date="2020-04-17T23:26:00Z">
        <w:r w:rsidRPr="00531F97" w:rsidDel="00531F97">
          <w:rPr>
            <w:rStyle w:val="shorttext"/>
            <w:rFonts w:ascii="Times New Roman" w:hAnsi="Times New Roman" w:cs="Times New Roman"/>
            <w:sz w:val="24"/>
            <w:szCs w:val="24"/>
            <w:lang w:val="en-US"/>
          </w:rPr>
          <w:delText xml:space="preserve"> </w:delText>
        </w:r>
      </w:del>
      <w:r w:rsidRPr="00531F97">
        <w:rPr>
          <w:rStyle w:val="shorttext"/>
          <w:rFonts w:ascii="Times New Roman" w:hAnsi="Times New Roman" w:cs="Times New Roman"/>
          <w:sz w:val="24"/>
          <w:szCs w:val="24"/>
          <w:lang w:val="en-US"/>
        </w:rPr>
        <w:t>L</w:t>
      </w:r>
      <w:ins w:id="165" w:author="S3G_Hyphen_Vs_Endash_Vs_Minus" w:date="2020-04-17T23:25:00Z">
        <w:r w:rsidR="00531F97" w:rsidRPr="00531F97">
          <w:rPr>
            <w:rStyle w:val="shorttext"/>
            <w:rFonts w:ascii="Times New Roman" w:hAnsi="Times New Roman" w:cs="Times New Roman"/>
            <w:sz w:val="24"/>
            <w:szCs w:val="24"/>
            <w:vertAlign w:val="superscript"/>
            <w:lang w:val="en-US"/>
          </w:rPr>
          <w:t>−</w:t>
        </w:r>
      </w:ins>
      <w:del w:id="166" w:author="S3G_Hyphen_Vs_Endash_Vs_Minus" w:date="2020-04-17T23:25:00Z">
        <w:r w:rsidRPr="00531F97" w:rsidDel="00531F97">
          <w:rPr>
            <w:rStyle w:val="shorttext"/>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Style w:val="shorttext"/>
          <w:rFonts w:ascii="Times New Roman" w:hAnsi="Times New Roman" w:cs="Times New Roman"/>
          <w:sz w:val="24"/>
          <w:szCs w:val="24"/>
          <w:lang w:val="en-US"/>
        </w:rPr>
        <w:t xml:space="preserve"> are not considered as harmful to aquatic organisms. However, TPs were tested in a different manner; first</w:t>
      </w:r>
      <w:ins w:id="167" w:author="KISHA" w:date="2020-04-19T14:57:00Z">
        <w:r w:rsidR="00E90744">
          <w:rPr>
            <w:rStyle w:val="shorttext"/>
            <w:rFonts w:ascii="Times New Roman" w:hAnsi="Times New Roman" w:cs="Times New Roman"/>
            <w:sz w:val="24"/>
            <w:szCs w:val="24"/>
            <w:lang w:val="en-US"/>
          </w:rPr>
          <w:t>,</w:t>
        </w:r>
      </w:ins>
      <w:r w:rsidRPr="00531F97">
        <w:rPr>
          <w:rStyle w:val="shorttext"/>
          <w:rFonts w:ascii="Times New Roman" w:hAnsi="Times New Roman" w:cs="Times New Roman"/>
          <w:sz w:val="24"/>
          <w:szCs w:val="24"/>
          <w:lang w:val="en-US"/>
        </w:rPr>
        <w:t xml:space="preserve"> the tests were carried out at the limit concentration of 100</w:t>
      </w:r>
      <w:ins w:id="168" w:author="S3G_Unit_Spacing" w:date="2020-04-17T23:26:00Z">
        <w:r w:rsidR="00531F97" w:rsidRPr="00531F97">
          <w:rPr>
            <w:rStyle w:val="shorttext"/>
            <w:rFonts w:ascii="Times New Roman" w:hAnsi="Times New Roman" w:cs="Times New Roman"/>
            <w:sz w:val="24"/>
            <w:szCs w:val="24"/>
            <w:lang w:val="en-US"/>
          </w:rPr>
          <w:t> </w:t>
        </w:r>
      </w:ins>
      <w:del w:id="169" w:author="S3G_Unit_Spacing" w:date="2020-04-17T23:26:00Z">
        <w:r w:rsidRPr="00531F97" w:rsidDel="00531F97">
          <w:rPr>
            <w:rStyle w:val="shorttext"/>
            <w:rFonts w:ascii="Times New Roman" w:hAnsi="Times New Roman" w:cs="Times New Roman"/>
            <w:sz w:val="24"/>
            <w:szCs w:val="24"/>
            <w:lang w:val="en-US"/>
          </w:rPr>
          <w:delText xml:space="preserve"> </w:delText>
        </w:r>
      </w:del>
      <w:r w:rsidRPr="00531F97">
        <w:rPr>
          <w:rStyle w:val="shorttext"/>
          <w:rFonts w:ascii="Times New Roman" w:hAnsi="Times New Roman" w:cs="Times New Roman"/>
          <w:sz w:val="24"/>
          <w:szCs w:val="24"/>
          <w:lang w:val="en-US"/>
        </w:rPr>
        <w:t>mg</w:t>
      </w:r>
      <w:ins w:id="170" w:author="S3G_Unit_Spacing" w:date="2020-04-17T23:26:00Z">
        <w:r w:rsidR="00531F97" w:rsidRPr="00531F97">
          <w:rPr>
            <w:rStyle w:val="shorttext"/>
            <w:rFonts w:ascii="Times New Roman" w:hAnsi="Times New Roman" w:cs="Times New Roman"/>
            <w:sz w:val="24"/>
            <w:szCs w:val="24"/>
            <w:lang w:val="en-US"/>
          </w:rPr>
          <w:t> </w:t>
        </w:r>
      </w:ins>
      <w:del w:id="171" w:author="S3G_Unit_Spacing" w:date="2020-04-17T23:26:00Z">
        <w:r w:rsidRPr="00531F97" w:rsidDel="00531F97">
          <w:rPr>
            <w:rStyle w:val="shorttext"/>
            <w:rFonts w:ascii="Times New Roman" w:hAnsi="Times New Roman" w:cs="Times New Roman"/>
            <w:sz w:val="24"/>
            <w:szCs w:val="24"/>
            <w:lang w:val="en-US"/>
          </w:rPr>
          <w:delText xml:space="preserve"> </w:delText>
        </w:r>
      </w:del>
      <w:r w:rsidRPr="00531F97">
        <w:rPr>
          <w:rStyle w:val="shorttext"/>
          <w:rFonts w:ascii="Times New Roman" w:hAnsi="Times New Roman" w:cs="Times New Roman"/>
          <w:sz w:val="24"/>
          <w:szCs w:val="24"/>
          <w:lang w:val="en-US"/>
        </w:rPr>
        <w:t>L</w:t>
      </w:r>
      <w:ins w:id="172" w:author="S3G_Hyphen_Vs_Endash_Vs_Minus" w:date="2020-04-17T23:25:00Z">
        <w:r w:rsidR="00531F97" w:rsidRPr="00531F97">
          <w:rPr>
            <w:rStyle w:val="shorttext"/>
            <w:rFonts w:ascii="Times New Roman" w:hAnsi="Times New Roman" w:cs="Times New Roman"/>
            <w:sz w:val="24"/>
            <w:szCs w:val="24"/>
            <w:vertAlign w:val="superscript"/>
            <w:lang w:val="en-US"/>
          </w:rPr>
          <w:t>−</w:t>
        </w:r>
      </w:ins>
      <w:del w:id="173" w:author="S3G_Hyphen_Vs_Endash_Vs_Minus" w:date="2020-04-17T23:25:00Z">
        <w:r w:rsidRPr="00531F97" w:rsidDel="00531F97">
          <w:rPr>
            <w:rStyle w:val="shorttext"/>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Style w:val="shorttext"/>
          <w:rFonts w:ascii="Times New Roman" w:hAnsi="Times New Roman" w:cs="Times New Roman"/>
          <w:sz w:val="24"/>
          <w:szCs w:val="24"/>
          <w:lang w:val="en-US"/>
        </w:rPr>
        <w:t>. When the observed inhibition was higher than 50%, subsequent tests (due to their high costs) were performed at one concentration point</w:t>
      </w:r>
      <w:del w:id="174" w:author="KISHA" w:date="2020-04-19T14:58:00Z">
        <w:r w:rsidRPr="00531F97" w:rsidDel="00E90744">
          <w:rPr>
            <w:rStyle w:val="shorttext"/>
            <w:rFonts w:ascii="Times New Roman" w:hAnsi="Times New Roman" w:cs="Times New Roman"/>
            <w:sz w:val="24"/>
            <w:szCs w:val="24"/>
            <w:lang w:val="en-US"/>
          </w:rPr>
          <w:delText xml:space="preserve"> </w:delText>
        </w:r>
      </w:del>
      <w:r w:rsidRPr="00531F97">
        <w:rPr>
          <w:rStyle w:val="shorttext"/>
          <w:rFonts w:ascii="Times New Roman" w:hAnsi="Times New Roman" w:cs="Times New Roman"/>
          <w:sz w:val="24"/>
          <w:szCs w:val="24"/>
          <w:lang w:val="en-US"/>
        </w:rPr>
        <w:t>-</w:t>
      </w:r>
      <w:del w:id="175" w:author="KISHA" w:date="2020-04-19T14:58:00Z">
        <w:r w:rsidRPr="00531F97" w:rsidDel="00E90744">
          <w:rPr>
            <w:rStyle w:val="shorttext"/>
            <w:rFonts w:ascii="Times New Roman" w:hAnsi="Times New Roman" w:cs="Times New Roman"/>
            <w:sz w:val="24"/>
            <w:szCs w:val="24"/>
            <w:lang w:val="en-US"/>
          </w:rPr>
          <w:delText xml:space="preserve"> </w:delText>
        </w:r>
      </w:del>
      <w:r w:rsidRPr="00531F97">
        <w:rPr>
          <w:rStyle w:val="shorttext"/>
          <w:rFonts w:ascii="Times New Roman" w:hAnsi="Times New Roman" w:cs="Times New Roman"/>
          <w:sz w:val="24"/>
          <w:szCs w:val="24"/>
          <w:lang w:val="en-US"/>
        </w:rPr>
        <w:t>equivalent to the EC</w:t>
      </w:r>
      <w:r w:rsidRPr="00531F97">
        <w:rPr>
          <w:rStyle w:val="shorttext"/>
          <w:rFonts w:ascii="Times New Roman" w:hAnsi="Times New Roman" w:cs="Times New Roman"/>
          <w:sz w:val="24"/>
          <w:szCs w:val="24"/>
          <w:vertAlign w:val="subscript"/>
          <w:lang w:val="en-US"/>
        </w:rPr>
        <w:t>50</w:t>
      </w:r>
      <w:r w:rsidRPr="00531F97">
        <w:rPr>
          <w:rStyle w:val="shorttext"/>
          <w:rFonts w:ascii="Times New Roman" w:hAnsi="Times New Roman" w:cs="Times New Roman"/>
          <w:sz w:val="24"/>
          <w:szCs w:val="24"/>
          <w:lang w:val="en-US"/>
        </w:rPr>
        <w:t xml:space="preserve"> of the native form. Such approach was applied in order to observe the relative toxicity of the selected TP and its native form. Finally, the toxicity of the selected enantiomers of IBU and NAP was assessed towards the following organisms: </w:t>
      </w:r>
      <w:r w:rsidRPr="00531F97">
        <w:rPr>
          <w:rStyle w:val="fixed-case"/>
          <w:i/>
          <w:lang w:val="en-US"/>
        </w:rPr>
        <w:t>V. fischeri</w:t>
      </w:r>
      <w:r w:rsidRPr="00531F97">
        <w:rPr>
          <w:rStyle w:val="shorttext"/>
          <w:rFonts w:ascii="Times New Roman" w:hAnsi="Times New Roman" w:cs="Times New Roman"/>
          <w:sz w:val="24"/>
          <w:szCs w:val="24"/>
          <w:lang w:val="en-US"/>
        </w:rPr>
        <w:t xml:space="preserve">, </w:t>
      </w:r>
      <w:bookmarkStart w:id="176" w:name="_log9"/>
      <w:r w:rsidRPr="00531F97">
        <w:rPr>
          <w:rStyle w:val="fixed-case"/>
          <w:i/>
          <w:lang w:val="en-US"/>
        </w:rPr>
        <w:t>D. magna</w:t>
      </w:r>
      <w:bookmarkEnd w:id="176"/>
      <w:r w:rsidRPr="00531F97">
        <w:rPr>
          <w:rStyle w:val="shorttext"/>
          <w:rFonts w:ascii="Times New Roman" w:hAnsi="Times New Roman" w:cs="Times New Roman"/>
          <w:sz w:val="24"/>
          <w:szCs w:val="24"/>
          <w:lang w:val="en-US"/>
        </w:rPr>
        <w:t xml:space="preserve">, </w:t>
      </w:r>
      <w:r w:rsidRPr="00531F97">
        <w:rPr>
          <w:rFonts w:ascii="Times New Roman" w:hAnsi="Times New Roman" w:cs="Times New Roman"/>
          <w:i/>
          <w:sz w:val="24"/>
          <w:szCs w:val="24"/>
          <w:lang w:val="en-US"/>
        </w:rPr>
        <w:t>R.</w:t>
      </w:r>
      <w:r w:rsidRPr="00E90744">
        <w:rPr>
          <w:rFonts w:ascii="Times New Roman" w:hAnsi="Times New Roman" w:cs="Times New Roman"/>
          <w:i/>
          <w:sz w:val="24"/>
          <w:szCs w:val="24"/>
          <w:lang w:val="en-US"/>
        </w:rPr>
        <w:t xml:space="preserve"> </w:t>
      </w:r>
      <w:r w:rsidRPr="00531F97">
        <w:rPr>
          <w:rFonts w:ascii="Times New Roman" w:hAnsi="Times New Roman" w:cs="Times New Roman"/>
          <w:i/>
          <w:sz w:val="24"/>
          <w:szCs w:val="24"/>
          <w:lang w:val="en-US"/>
        </w:rPr>
        <w:t>subcapitata</w:t>
      </w:r>
      <w:ins w:id="177" w:author="KISHA" w:date="2020-04-19T14:59:00Z">
        <w:r w:rsidR="00E90744">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and </w:t>
      </w:r>
      <w:r w:rsidRPr="00531F97">
        <w:rPr>
          <w:rStyle w:val="fixed-case"/>
          <w:i/>
          <w:lang w:val="en-US"/>
        </w:rPr>
        <w:t>L. minor</w:t>
      </w:r>
      <w:r w:rsidRPr="00531F97">
        <w:rPr>
          <w:rFonts w:ascii="Times New Roman" w:hAnsi="Times New Roman" w:cs="Times New Roman"/>
          <w:sz w:val="24"/>
          <w:szCs w:val="24"/>
          <w:lang w:val="en-US"/>
        </w:rPr>
        <w:t>.</w:t>
      </w:r>
    </w:p>
    <w:bookmarkEnd w:id="147"/>
    <w:p w14:paraId="25B8B320" w14:textId="59D51A55" w:rsidR="006B43F6" w:rsidRPr="00531F97" w:rsidRDefault="006B43F6" w:rsidP="006B43F6">
      <w:pPr>
        <w:spacing w:line="360" w:lineRule="auto"/>
        <w:ind w:firstLine="708"/>
        <w:rPr>
          <w:rFonts w:ascii="Times New Roman" w:hAnsi="Times New Roman" w:cs="Times New Roman"/>
          <w:sz w:val="24"/>
          <w:szCs w:val="24"/>
          <w:lang w:val="en-US"/>
        </w:rPr>
      </w:pPr>
      <w:r w:rsidRPr="00531F97">
        <w:rPr>
          <w:rStyle w:val="shorttext"/>
          <w:rFonts w:ascii="Times New Roman" w:hAnsi="Times New Roman" w:cs="Times New Roman"/>
          <w:sz w:val="24"/>
          <w:szCs w:val="24"/>
          <w:lang w:val="en-US"/>
        </w:rPr>
        <w:t>The reliability of each test was confirmed by testing the appropriate reference substances (</w:t>
      </w:r>
      <w:bookmarkStart w:id="178" w:name="_log10"/>
      <w:r w:rsidRPr="00531F97">
        <w:rPr>
          <w:rFonts w:ascii="Times New Roman" w:hAnsi="Times New Roman" w:cs="Times New Roman"/>
          <w:sz w:val="24"/>
          <w:szCs w:val="24"/>
          <w:highlight w:val="magenta"/>
          <w:lang w:val="en-US"/>
        </w:rPr>
        <w:t>3,5</w:t>
      </w:r>
      <w:bookmarkEnd w:id="178"/>
      <w:r w:rsidRPr="00531F97">
        <w:rPr>
          <w:rFonts w:ascii="Times New Roman" w:hAnsi="Times New Roman" w:cs="Times New Roman"/>
          <w:sz w:val="24"/>
          <w:szCs w:val="24"/>
          <w:lang w:val="en-US"/>
        </w:rPr>
        <w:t xml:space="preserve">-dichlorophenol in case of algae and duckweed; potassium dichromate in case of luminescent bacteria and daphnia). </w:t>
      </w:r>
      <w:r w:rsidRPr="00531F97">
        <w:rPr>
          <w:rStyle w:val="tlid-translation"/>
          <w:lang w:val="en-US"/>
        </w:rPr>
        <w:t xml:space="preserve">Each of the tests performed met the validation criteria described in the adequate guidelines. </w:t>
      </w:r>
      <w:r w:rsidRPr="00531F97">
        <w:rPr>
          <w:rFonts w:ascii="Times New Roman" w:hAnsi="Times New Roman" w:cs="Times New Roman"/>
          <w:color w:val="000000"/>
          <w:sz w:val="24"/>
          <w:szCs w:val="24"/>
          <w:lang w:val="en-US"/>
        </w:rPr>
        <w:t>Dose-</w:t>
      </w:r>
      <w:del w:id="179" w:author="KISHA" w:date="2020-04-19T15:01:00Z">
        <w:r w:rsidRPr="00531F97" w:rsidDel="000342B2">
          <w:rPr>
            <w:rFonts w:ascii="Times New Roman" w:hAnsi="Times New Roman" w:cs="Times New Roman"/>
            <w:color w:val="000000"/>
            <w:sz w:val="24"/>
            <w:szCs w:val="24"/>
            <w:lang w:val="en-US"/>
          </w:rPr>
          <w:delText xml:space="preserve"> </w:delText>
        </w:r>
      </w:del>
      <w:r w:rsidRPr="00531F97">
        <w:rPr>
          <w:rFonts w:ascii="Times New Roman" w:hAnsi="Times New Roman" w:cs="Times New Roman"/>
          <w:color w:val="000000"/>
          <w:sz w:val="24"/>
          <w:szCs w:val="24"/>
          <w:lang w:val="en-US"/>
        </w:rPr>
        <w:t>response curves were fitted using a linear logistic or logistic model (the model giving the best fit was chosen) (</w:t>
      </w:r>
      <w:hyperlink r:id="rId15" w:history="1">
        <w:r w:rsidRPr="00531F97">
          <w:rPr>
            <w:rStyle w:val="Hyperlink"/>
            <w:rFonts w:ascii="Times New Roman" w:hAnsi="Times New Roman" w:cs="Times New Roman"/>
            <w:sz w:val="24"/>
            <w:szCs w:val="24"/>
            <w:lang w:val="en-US"/>
          </w:rPr>
          <w:t>https://cran.r-project.org/web/packages/drfit/drfit.pdf</w:t>
        </w:r>
      </w:hyperlink>
      <w:r w:rsidRPr="00531F97">
        <w:rPr>
          <w:rFonts w:ascii="Times New Roman" w:hAnsi="Times New Roman" w:cs="Times New Roman"/>
          <w:color w:val="000000"/>
          <w:sz w:val="24"/>
          <w:szCs w:val="24"/>
          <w:lang w:val="en-US"/>
        </w:rPr>
        <w:t xml:space="preserve">). </w:t>
      </w:r>
      <w:r w:rsidRPr="00531F97">
        <w:rPr>
          <w:rFonts w:ascii="Times New Roman" w:hAnsi="Times New Roman" w:cs="Times New Roman"/>
          <w:sz w:val="24"/>
          <w:szCs w:val="24"/>
          <w:lang w:val="en-US"/>
        </w:rPr>
        <w:t xml:space="preserve">The mathematic formulas applied for this purpose are presented and described in the </w:t>
      </w:r>
      <w:hyperlink w:anchor="F7" w:history="1">
        <w:r w:rsidRPr="001035E2">
          <w:rPr>
            <w:rStyle w:val="Hyperlink"/>
            <w:rFonts w:ascii="Times New Roman" w:hAnsi="Times New Roman" w:cs="Times New Roman"/>
            <w:sz w:val="24"/>
            <w:szCs w:val="24"/>
            <w:lang w:val="en-US"/>
          </w:rPr>
          <w:t>Supplementary Material</w:t>
        </w:r>
      </w:hyperlink>
      <w:r w:rsidRPr="00531F97">
        <w:rPr>
          <w:rFonts w:ascii="Times New Roman" w:hAnsi="Times New Roman" w:cs="Times New Roman"/>
          <w:color w:val="000000"/>
          <w:sz w:val="24"/>
          <w:szCs w:val="24"/>
          <w:lang w:val="en-US"/>
        </w:rPr>
        <w:t>. The EC</w:t>
      </w:r>
      <w:r w:rsidRPr="00531F97">
        <w:rPr>
          <w:rFonts w:ascii="Times New Roman" w:hAnsi="Times New Roman" w:cs="Times New Roman"/>
          <w:color w:val="000000"/>
          <w:sz w:val="24"/>
          <w:szCs w:val="24"/>
          <w:vertAlign w:val="subscript"/>
          <w:lang w:val="en-US"/>
        </w:rPr>
        <w:t>50</w:t>
      </w:r>
      <w:r w:rsidRPr="00531F97">
        <w:rPr>
          <w:rFonts w:ascii="Times New Roman" w:hAnsi="Times New Roman" w:cs="Times New Roman"/>
          <w:color w:val="000000"/>
          <w:sz w:val="24"/>
          <w:szCs w:val="24"/>
          <w:lang w:val="en-US"/>
        </w:rPr>
        <w:t xml:space="preserve"> values were given since log EC</w:t>
      </w:r>
      <w:r w:rsidRPr="00531F97">
        <w:rPr>
          <w:rFonts w:ascii="Times New Roman" w:hAnsi="Times New Roman" w:cs="Times New Roman"/>
          <w:color w:val="000000"/>
          <w:sz w:val="24"/>
          <w:szCs w:val="24"/>
          <w:vertAlign w:val="subscript"/>
          <w:lang w:val="en-US"/>
        </w:rPr>
        <w:t>50</w:t>
      </w:r>
      <w:r w:rsidRPr="00531F97">
        <w:rPr>
          <w:rFonts w:ascii="Times New Roman" w:hAnsi="Times New Roman" w:cs="Times New Roman"/>
          <w:color w:val="000000"/>
          <w:sz w:val="24"/>
          <w:szCs w:val="24"/>
          <w:lang w:val="en-US"/>
        </w:rPr>
        <w:t xml:space="preserve"> is a model parameter in the logistic as well as in linear logistic model. Calculations </w:t>
      </w:r>
      <w:r w:rsidRPr="00531F97">
        <w:rPr>
          <w:rFonts w:ascii="Times New Roman" w:hAnsi="Times New Roman" w:cs="Times New Roman"/>
          <w:color w:val="000000"/>
          <w:sz w:val="24"/>
          <w:szCs w:val="24"/>
          <w:lang w:val="en-US"/>
        </w:rPr>
        <w:lastRenderedPageBreak/>
        <w:t xml:space="preserve">were carried out using drfit package with R language and environment for statistical computing </w:t>
      </w:r>
      <w:r w:rsidRPr="00531F97">
        <w:rPr>
          <w:rFonts w:ascii="Times New Roman" w:hAnsi="Times New Roman" w:cs="Times New Roman"/>
          <w:sz w:val="24"/>
          <w:szCs w:val="24"/>
          <w:lang w:val="en-US"/>
        </w:rPr>
        <w:t>(</w:t>
      </w:r>
      <w:hyperlink r:id="rId16" w:history="1">
        <w:r w:rsidRPr="00531F97">
          <w:rPr>
            <w:rStyle w:val="Hyperlink"/>
            <w:rFonts w:ascii="Times New Roman" w:hAnsi="Times New Roman" w:cs="Times New Roman"/>
            <w:color w:val="auto"/>
            <w:sz w:val="24"/>
            <w:szCs w:val="24"/>
            <w:lang w:val="en-US"/>
          </w:rPr>
          <w:t>http://www.r-project.org</w:t>
        </w:r>
      </w:hyperlink>
      <w:r w:rsidRPr="00531F97">
        <w:rPr>
          <w:rFonts w:ascii="Times New Roman" w:hAnsi="Times New Roman" w:cs="Times New Roman"/>
          <w:color w:val="000000"/>
          <w:sz w:val="24"/>
          <w:szCs w:val="24"/>
          <w:lang w:val="en-US"/>
        </w:rPr>
        <w:t xml:space="preserve">) </w:t>
      </w:r>
      <w:r w:rsidRPr="00531F97">
        <w:rPr>
          <w:rFonts w:ascii="Times New Roman" w:hAnsi="Times New Roman" w:cs="Times New Roman"/>
          <w:sz w:val="24"/>
          <w:szCs w:val="24"/>
          <w:lang w:val="en-US"/>
        </w:rPr>
        <w:t>(</w:t>
      </w:r>
      <w:sdt>
        <w:sdtPr>
          <w:rPr>
            <w:rFonts w:ascii="Times New Roman" w:hAnsi="Times New Roman" w:cs="Times New Roman"/>
            <w:sz w:val="24"/>
            <w:szCs w:val="24"/>
            <w:lang w:val="en-US"/>
          </w:rPr>
          <w:alias w:val="BibliographyNameDate"/>
          <w:tag w:val="link-bib"/>
          <w:id w:val="530778005"/>
          <w:placeholder>
            <w:docPart w:val="3A89668CAD1B44F38910DB7179B25102"/>
          </w:placeholder>
        </w:sdtPr>
        <w:sdtEndPr/>
        <w:sdtContent>
          <w:r w:rsidRPr="00531F97">
            <w:rPr>
              <w:rFonts w:ascii="Times New Roman" w:hAnsi="Times New Roman" w:cs="Times New Roman"/>
              <w:sz w:val="24"/>
              <w:szCs w:val="24"/>
              <w:lang w:val="en-US"/>
            </w:rPr>
            <w:t xml:space="preserve">R Core Team </w:t>
          </w:r>
          <w:hyperlink w:anchor="B56" w:history="1">
            <w:r w:rsidRPr="007552EC">
              <w:rPr>
                <w:rStyle w:val="Hyperlink"/>
                <w:rFonts w:ascii="Times New Roman" w:hAnsi="Times New Roman" w:cs="Times New Roman"/>
                <w:sz w:val="24"/>
                <w:szCs w:val="24"/>
                <w:lang w:val="en-US"/>
              </w:rPr>
              <w:t>2014</w:t>
            </w:r>
          </w:hyperlink>
        </w:sdtContent>
      </w:sdt>
      <w:r w:rsidRPr="00531F97">
        <w:rPr>
          <w:rFonts w:ascii="Times New Roman" w:hAnsi="Times New Roman" w:cs="Times New Roman"/>
          <w:sz w:val="24"/>
          <w:szCs w:val="24"/>
          <w:lang w:val="en-US"/>
        </w:rPr>
        <w:t>)</w:t>
      </w:r>
      <w:r w:rsidRPr="00531F97">
        <w:rPr>
          <w:rFonts w:ascii="Times New Roman" w:hAnsi="Times New Roman" w:cs="Times New Roman"/>
          <w:color w:val="000000"/>
          <w:sz w:val="24"/>
          <w:szCs w:val="24"/>
          <w:lang w:val="en-US"/>
        </w:rPr>
        <w:t>.</w:t>
      </w:r>
    </w:p>
    <w:p w14:paraId="39BC923D" w14:textId="77777777" w:rsidR="006B43F6" w:rsidRPr="00531F97" w:rsidRDefault="006B43F6" w:rsidP="000818B2">
      <w:pPr>
        <w:pStyle w:val="H3"/>
      </w:pPr>
      <w:r w:rsidRPr="00531F97">
        <w:t>Vibrio fischeri</w:t>
      </w:r>
    </w:p>
    <w:p w14:paraId="1243102B" w14:textId="50C85778" w:rsidR="006B43F6" w:rsidRPr="00531F97" w:rsidRDefault="006B43F6" w:rsidP="006B43F6">
      <w:pPr>
        <w:shd w:val="clear" w:color="auto" w:fill="FFFFFF"/>
        <w:spacing w:after="0" w:line="360" w:lineRule="auto"/>
        <w:ind w:firstLine="708"/>
        <w:rPr>
          <w:rFonts w:ascii="Times New Roman" w:eastAsia="Times New Roman" w:hAnsi="Times New Roman" w:cs="Times New Roman"/>
          <w:color w:val="323232"/>
          <w:sz w:val="24"/>
          <w:szCs w:val="24"/>
          <w:lang w:val="en-US" w:eastAsia="pl-PL"/>
        </w:rPr>
      </w:pPr>
      <w:r w:rsidRPr="00531F97">
        <w:rPr>
          <w:rFonts w:ascii="Times New Roman" w:hAnsi="Times New Roman" w:cs="Times New Roman"/>
          <w:sz w:val="24"/>
          <w:szCs w:val="24"/>
          <w:lang w:val="en-US"/>
        </w:rPr>
        <w:t xml:space="preserve">The </w:t>
      </w:r>
      <w:r w:rsidRPr="00531F97">
        <w:rPr>
          <w:rStyle w:val="fixed-case"/>
          <w:i/>
          <w:lang w:val="en-US"/>
        </w:rPr>
        <w:t>V. fischeri</w:t>
      </w:r>
      <w:r w:rsidRPr="00531F97">
        <w:rPr>
          <w:rFonts w:ascii="Times New Roman" w:hAnsi="Times New Roman" w:cs="Times New Roman"/>
          <w:sz w:val="24"/>
          <w:szCs w:val="24"/>
          <w:lang w:val="en-US"/>
        </w:rPr>
        <w:t xml:space="preserve"> luminescence inhibition assay was performed in accordance with ISO11348-3:2007 guideline (ISO 11348-3:</w:t>
      </w:r>
      <w:r w:rsidR="0096244A">
        <w:rPr>
          <w:rFonts w:ascii="Times New Roman" w:hAnsi="Times New Roman" w:cs="Times New Roman"/>
          <w:sz w:val="24"/>
          <w:szCs w:val="24"/>
          <w:lang w:val="en-US"/>
        </w:rPr>
        <w:t>2007</w:t>
      </w:r>
      <w:r w:rsidRPr="00531F97">
        <w:rPr>
          <w:rFonts w:ascii="Times New Roman" w:hAnsi="Times New Roman" w:cs="Times New Roman"/>
          <w:sz w:val="24"/>
          <w:szCs w:val="24"/>
          <w:lang w:val="en-US"/>
        </w:rPr>
        <w:t xml:space="preserve">(en) </w:t>
      </w:r>
      <w:sdt>
        <w:sdtPr>
          <w:rPr>
            <w:rFonts w:ascii="Times New Roman" w:hAnsi="Times New Roman" w:cs="Times New Roman"/>
            <w:sz w:val="24"/>
            <w:szCs w:val="24"/>
            <w:lang w:val="en-US"/>
          </w:rPr>
          <w:alias w:val="BibliographyNameDate"/>
          <w:tag w:val="link-bib"/>
          <w:id w:val="-462817992"/>
          <w:placeholder>
            <w:docPart w:val="EB05C5DB066D447A84817906D90C6262"/>
          </w:placeholder>
        </w:sdtPr>
        <w:sdtEndPr/>
        <w:sdtContent>
          <w:hyperlink w:anchor="B33" w:history="1">
            <w:r w:rsidRPr="0096244A">
              <w:rPr>
                <w:rStyle w:val="Hyperlink"/>
                <w:rFonts w:ascii="Times New Roman" w:hAnsi="Times New Roman" w:cs="Times New Roman"/>
                <w:sz w:val="24"/>
                <w:szCs w:val="24"/>
                <w:lang w:val="en-US"/>
              </w:rPr>
              <w:t>2007</w:t>
            </w:r>
          </w:hyperlink>
        </w:sdtContent>
      </w:sdt>
      <w:r w:rsidRPr="00531F97">
        <w:rPr>
          <w:rFonts w:ascii="Times New Roman" w:hAnsi="Times New Roman" w:cs="Times New Roman"/>
          <w:sz w:val="24"/>
          <w:szCs w:val="24"/>
          <w:lang w:val="en-US"/>
        </w:rPr>
        <w:t xml:space="preserve">) using </w:t>
      </w:r>
      <w:r w:rsidRPr="00531F97">
        <w:rPr>
          <w:rFonts w:ascii="Times New Roman" w:eastAsia="Times New Roman" w:hAnsi="Times New Roman" w:cs="Times New Roman"/>
          <w:sz w:val="24"/>
          <w:szCs w:val="24"/>
          <w:lang w:val="en-US" w:eastAsia="pl-PL"/>
        </w:rPr>
        <w:t xml:space="preserve">commercially available </w:t>
      </w:r>
      <w:r w:rsidRPr="00531F97">
        <w:rPr>
          <w:rFonts w:ascii="Times New Roman" w:hAnsi="Times New Roman" w:cs="Times New Roman"/>
          <w:color w:val="131413"/>
          <w:sz w:val="24"/>
          <w:szCs w:val="24"/>
          <w:lang w:val="en-US"/>
        </w:rPr>
        <w:t>LCK 482 test kit (Dr. Lange GmbH, Germany). Within each test</w:t>
      </w:r>
      <w:r w:rsidRPr="00531F97">
        <w:rPr>
          <w:rFonts w:ascii="Times New Roman" w:hAnsi="Times New Roman" w:cs="Times New Roman"/>
          <w:color w:val="000000"/>
          <w:sz w:val="24"/>
          <w:szCs w:val="24"/>
          <w:lang w:val="en-US"/>
        </w:rPr>
        <w:t xml:space="preserve">, at least </w:t>
      </w:r>
      <w:del w:id="180" w:author="KISHA" w:date="2020-04-19T15:03:00Z">
        <w:r w:rsidRPr="00531F97" w:rsidDel="00887B89">
          <w:rPr>
            <w:rFonts w:ascii="Times New Roman" w:hAnsi="Times New Roman" w:cs="Times New Roman"/>
            <w:color w:val="000000"/>
            <w:sz w:val="24"/>
            <w:szCs w:val="24"/>
            <w:lang w:val="en-US"/>
          </w:rPr>
          <w:delText>4</w:delText>
        </w:r>
      </w:del>
      <w:ins w:id="181" w:author="KISHA" w:date="2020-04-19T15:03:00Z">
        <w:r w:rsidR="00887B89">
          <w:rPr>
            <w:rFonts w:ascii="Times New Roman" w:hAnsi="Times New Roman" w:cs="Times New Roman"/>
            <w:color w:val="000000"/>
            <w:sz w:val="24"/>
            <w:szCs w:val="24"/>
            <w:lang w:val="en-US"/>
          </w:rPr>
          <w:t>four</w:t>
        </w:r>
      </w:ins>
      <w:r w:rsidRPr="00531F97">
        <w:rPr>
          <w:rFonts w:ascii="Times New Roman" w:hAnsi="Times New Roman" w:cs="Times New Roman"/>
          <w:color w:val="000000"/>
          <w:sz w:val="24"/>
          <w:szCs w:val="24"/>
          <w:lang w:val="en-US"/>
        </w:rPr>
        <w:t xml:space="preserve"> controls (2% NaCl in phosphate buffer), </w:t>
      </w:r>
      <w:del w:id="182" w:author="KISHA" w:date="2020-04-19T15:03:00Z">
        <w:r w:rsidRPr="00531F97" w:rsidDel="00887B89">
          <w:rPr>
            <w:rFonts w:ascii="Times New Roman" w:hAnsi="Times New Roman" w:cs="Times New Roman"/>
            <w:color w:val="000000"/>
            <w:sz w:val="24"/>
            <w:szCs w:val="24"/>
            <w:lang w:val="en-US"/>
          </w:rPr>
          <w:delText>4</w:delText>
        </w:r>
      </w:del>
      <w:ins w:id="183" w:author="KISHA" w:date="2020-04-19T15:03:00Z">
        <w:r w:rsidR="00887B89">
          <w:rPr>
            <w:rFonts w:ascii="Times New Roman" w:hAnsi="Times New Roman" w:cs="Times New Roman"/>
            <w:color w:val="000000"/>
            <w:sz w:val="24"/>
            <w:szCs w:val="24"/>
            <w:lang w:val="en-US"/>
          </w:rPr>
          <w:t>four</w:t>
        </w:r>
      </w:ins>
      <w:r w:rsidRPr="00531F97">
        <w:rPr>
          <w:rFonts w:ascii="Times New Roman" w:hAnsi="Times New Roman" w:cs="Times New Roman"/>
          <w:color w:val="000000"/>
          <w:sz w:val="24"/>
          <w:szCs w:val="24"/>
          <w:lang w:val="en-US"/>
        </w:rPr>
        <w:t xml:space="preserve"> positive controls (7.5% NaCl in phosphate buffer)</w:t>
      </w:r>
      <w:ins w:id="184" w:author="KISHA" w:date="2020-04-19T15:04:00Z">
        <w:r w:rsidR="00887B89">
          <w:rPr>
            <w:rFonts w:ascii="Times New Roman" w:hAnsi="Times New Roman" w:cs="Times New Roman"/>
            <w:color w:val="000000"/>
            <w:sz w:val="24"/>
            <w:szCs w:val="24"/>
            <w:lang w:val="en-US"/>
          </w:rPr>
          <w:t>,</w:t>
        </w:r>
      </w:ins>
      <w:r w:rsidRPr="00531F97">
        <w:rPr>
          <w:rFonts w:ascii="Times New Roman" w:hAnsi="Times New Roman" w:cs="Times New Roman"/>
          <w:color w:val="000000"/>
          <w:sz w:val="24"/>
          <w:szCs w:val="24"/>
          <w:lang w:val="en-US"/>
        </w:rPr>
        <w:t xml:space="preserve"> and </w:t>
      </w:r>
      <w:del w:id="185" w:author="KISHA" w:date="2020-04-19T15:04:00Z">
        <w:r w:rsidRPr="00531F97" w:rsidDel="00887B89">
          <w:rPr>
            <w:rFonts w:ascii="Times New Roman" w:hAnsi="Times New Roman" w:cs="Times New Roman"/>
            <w:color w:val="000000"/>
            <w:sz w:val="24"/>
            <w:szCs w:val="24"/>
            <w:lang w:val="en-US"/>
          </w:rPr>
          <w:delText xml:space="preserve">8 </w:delText>
        </w:r>
      </w:del>
      <w:ins w:id="186" w:author="KISHA" w:date="2020-04-19T15:04:00Z">
        <w:r w:rsidR="00887B89">
          <w:rPr>
            <w:rFonts w:ascii="Times New Roman" w:hAnsi="Times New Roman" w:cs="Times New Roman"/>
            <w:color w:val="000000"/>
            <w:sz w:val="24"/>
            <w:szCs w:val="24"/>
            <w:lang w:val="en-US"/>
          </w:rPr>
          <w:t>eight</w:t>
        </w:r>
        <w:r w:rsidR="00887B89" w:rsidRPr="00531F97">
          <w:rPr>
            <w:rFonts w:ascii="Times New Roman" w:hAnsi="Times New Roman" w:cs="Times New Roman"/>
            <w:color w:val="000000"/>
            <w:sz w:val="24"/>
            <w:szCs w:val="24"/>
            <w:lang w:val="en-US"/>
          </w:rPr>
          <w:t xml:space="preserve"> </w:t>
        </w:r>
      </w:ins>
      <w:r w:rsidRPr="00531F97">
        <w:rPr>
          <w:rFonts w:ascii="Times New Roman" w:hAnsi="Times New Roman" w:cs="Times New Roman"/>
          <w:color w:val="000000"/>
          <w:sz w:val="24"/>
          <w:szCs w:val="24"/>
          <w:lang w:val="en-US"/>
        </w:rPr>
        <w:t xml:space="preserve">dilutions of the tested substance were used in two parallel replicates. </w:t>
      </w:r>
      <w:r w:rsidRPr="00531F97">
        <w:rPr>
          <w:rFonts w:ascii="Times New Roman" w:hAnsi="Times New Roman" w:cs="Times New Roman"/>
          <w:sz w:val="24"/>
          <w:szCs w:val="24"/>
          <w:lang w:val="en-US"/>
        </w:rPr>
        <w:t>Stock solutions and dilutions were prepared in 2% NaCl in 0.02</w:t>
      </w:r>
      <w:ins w:id="187" w:author="S3G_Unit_Spacing" w:date="2020-04-17T23:25:00Z">
        <w:r w:rsidR="00531F97" w:rsidRPr="00531F97">
          <w:rPr>
            <w:rFonts w:ascii="Times New Roman" w:hAnsi="Times New Roman" w:cs="Times New Roman"/>
            <w:sz w:val="24"/>
            <w:szCs w:val="24"/>
            <w:lang w:val="en-US"/>
          </w:rPr>
          <w:t> </w:t>
        </w:r>
      </w:ins>
      <w:del w:id="188" w:author="S3G_Unit_Spacing"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M phosphate buffer, pH</w:t>
      </w:r>
      <w:ins w:id="189" w:author="S3G_Unit_Spacing" w:date="2020-04-17T23:26:00Z">
        <w:r w:rsidR="00531F97" w:rsidRPr="00531F97">
          <w:rPr>
            <w:rFonts w:ascii="Times New Roman" w:hAnsi="Times New Roman" w:cs="Times New Roman"/>
            <w:sz w:val="24"/>
            <w:szCs w:val="24"/>
            <w:lang w:val="en-US"/>
          </w:rPr>
          <w:t> </w:t>
        </w:r>
      </w:ins>
      <w:del w:id="190"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 xml:space="preserve">7. </w:t>
      </w:r>
      <w:r w:rsidRPr="00531F97">
        <w:rPr>
          <w:rFonts w:ascii="Times New Roman" w:hAnsi="Times New Roman" w:cs="Times New Roman"/>
          <w:color w:val="131413"/>
          <w:sz w:val="24"/>
          <w:szCs w:val="24"/>
          <w:lang w:val="en-US"/>
        </w:rPr>
        <w:t xml:space="preserve">The freeze-dried bacteria were </w:t>
      </w:r>
      <w:r w:rsidRPr="00531F97">
        <w:rPr>
          <w:rFonts w:ascii="Times New Roman" w:hAnsi="Times New Roman" w:cs="Times New Roman"/>
          <w:sz w:val="24"/>
          <w:szCs w:val="24"/>
          <w:lang w:val="en-US"/>
        </w:rPr>
        <w:t xml:space="preserve">rehydrated prior to testing in a reactivation solution. </w:t>
      </w:r>
      <w:r w:rsidRPr="00531F97">
        <w:rPr>
          <w:rFonts w:ascii="Times New Roman" w:hAnsi="Times New Roman" w:cs="Times New Roman"/>
          <w:color w:val="000000"/>
          <w:sz w:val="24"/>
          <w:szCs w:val="24"/>
          <w:lang w:val="en-US"/>
        </w:rPr>
        <w:t>Culture suspensions and diluted samples were pre-incubated at 15</w:t>
      </w:r>
      <w:ins w:id="191" w:author="S3G_Unit_Spacing" w:date="2020-04-17T23:26:00Z">
        <w:r w:rsidR="00531F97" w:rsidRPr="00531F97">
          <w:rPr>
            <w:rFonts w:ascii="Times New Roman" w:hAnsi="Times New Roman" w:cs="Times New Roman"/>
            <w:color w:val="000000"/>
            <w:sz w:val="24"/>
            <w:szCs w:val="24"/>
            <w:lang w:val="en-US"/>
          </w:rPr>
          <w:t> </w:t>
        </w:r>
      </w:ins>
      <w:r w:rsidRPr="00531F97">
        <w:rPr>
          <w:rFonts w:ascii="Times New Roman" w:hAnsi="Times New Roman" w:cs="Times New Roman"/>
          <w:color w:val="000000"/>
          <w:sz w:val="24"/>
          <w:szCs w:val="24"/>
          <w:lang w:val="en-US"/>
        </w:rPr>
        <w:t xml:space="preserve">°C for </w:t>
      </w:r>
      <w:bookmarkStart w:id="192" w:name="_log11"/>
      <w:r w:rsidRPr="00531F97">
        <w:rPr>
          <w:rFonts w:ascii="Times New Roman" w:hAnsi="Times New Roman" w:cs="Times New Roman"/>
          <w:color w:val="000000"/>
          <w:sz w:val="24"/>
          <w:szCs w:val="24"/>
          <w:highlight w:val="yellow"/>
          <w:lang w:val="en-US"/>
        </w:rPr>
        <w:t>15</w:t>
      </w:r>
      <w:ins w:id="193" w:author="S3G_Unit_Spacing" w:date="2020-04-17T23:26:00Z">
        <w:r w:rsidR="00531F97" w:rsidRPr="00531F97">
          <w:rPr>
            <w:rFonts w:ascii="Times New Roman" w:hAnsi="Times New Roman" w:cs="Times New Roman"/>
            <w:color w:val="000000"/>
            <w:sz w:val="24"/>
            <w:szCs w:val="24"/>
            <w:highlight w:val="yellow"/>
            <w:lang w:val="en-US"/>
          </w:rPr>
          <w:t> </w:t>
        </w:r>
      </w:ins>
      <w:del w:id="194" w:author="S3G_Unit_Spacing" w:date="2020-04-17T23:26:00Z">
        <w:r w:rsidRPr="00531F97" w:rsidDel="00531F97">
          <w:rPr>
            <w:rFonts w:ascii="Times New Roman" w:hAnsi="Times New Roman" w:cs="Times New Roman"/>
            <w:color w:val="000000"/>
            <w:sz w:val="24"/>
            <w:szCs w:val="24"/>
            <w:highlight w:val="yellow"/>
            <w:lang w:val="en-US"/>
          </w:rPr>
          <w:delText xml:space="preserve"> </w:delText>
        </w:r>
      </w:del>
      <w:r w:rsidRPr="00531F97">
        <w:rPr>
          <w:rFonts w:ascii="Times New Roman" w:hAnsi="Times New Roman" w:cs="Times New Roman"/>
          <w:color w:val="000000"/>
          <w:sz w:val="24"/>
          <w:szCs w:val="24"/>
          <w:highlight w:val="yellow"/>
          <w:lang w:val="en-US"/>
        </w:rPr>
        <w:t>min</w:t>
      </w:r>
      <w:bookmarkEnd w:id="192"/>
      <w:r w:rsidRPr="00531F97">
        <w:rPr>
          <w:rFonts w:ascii="Times New Roman" w:hAnsi="Times New Roman" w:cs="Times New Roman"/>
          <w:color w:val="000000"/>
          <w:sz w:val="24"/>
          <w:szCs w:val="24"/>
          <w:lang w:val="en-US"/>
        </w:rPr>
        <w:t>. After the initial luminescence was measured, 0.5</w:t>
      </w:r>
      <w:ins w:id="195" w:author="S3G_Unit_Spacing" w:date="2020-04-17T23:25:00Z">
        <w:r w:rsidR="00531F97" w:rsidRPr="00531F97">
          <w:rPr>
            <w:rFonts w:ascii="Times New Roman" w:hAnsi="Times New Roman" w:cs="Times New Roman"/>
            <w:color w:val="000000"/>
            <w:sz w:val="24"/>
            <w:szCs w:val="24"/>
            <w:lang w:val="en-US"/>
          </w:rPr>
          <w:t> </w:t>
        </w:r>
      </w:ins>
      <w:del w:id="196" w:author="S3G_Unit_Spacing" w:date="2020-04-17T23:25:00Z">
        <w:r w:rsidRPr="00531F97" w:rsidDel="00531F97">
          <w:rPr>
            <w:rFonts w:ascii="Times New Roman" w:hAnsi="Times New Roman" w:cs="Times New Roman"/>
            <w:color w:val="000000"/>
            <w:sz w:val="24"/>
            <w:szCs w:val="24"/>
            <w:lang w:val="en-US"/>
          </w:rPr>
          <w:delText xml:space="preserve"> </w:delText>
        </w:r>
      </w:del>
      <w:r w:rsidRPr="00531F97">
        <w:rPr>
          <w:rFonts w:ascii="Times New Roman" w:hAnsi="Times New Roman" w:cs="Times New Roman"/>
          <w:color w:val="000000"/>
          <w:sz w:val="24"/>
          <w:szCs w:val="24"/>
          <w:lang w:val="en-US"/>
        </w:rPr>
        <w:t xml:space="preserve">mL of the culture suspension was mixed with the same volume of a diluted sample. The final bioluminescence was measured after </w:t>
      </w:r>
      <w:bookmarkStart w:id="197" w:name="_log12"/>
      <w:r w:rsidRPr="00531F97">
        <w:rPr>
          <w:rFonts w:ascii="Times New Roman" w:hAnsi="Times New Roman" w:cs="Times New Roman"/>
          <w:color w:val="000000"/>
          <w:sz w:val="24"/>
          <w:szCs w:val="24"/>
          <w:highlight w:val="yellow"/>
          <w:lang w:val="en-US"/>
        </w:rPr>
        <w:t>30</w:t>
      </w:r>
      <w:ins w:id="198" w:author="S3G_Unit_Spacing" w:date="2020-04-17T23:26:00Z">
        <w:r w:rsidR="00531F97" w:rsidRPr="00531F97">
          <w:rPr>
            <w:rFonts w:ascii="Times New Roman" w:hAnsi="Times New Roman" w:cs="Times New Roman"/>
            <w:color w:val="000000"/>
            <w:sz w:val="24"/>
            <w:szCs w:val="24"/>
            <w:highlight w:val="yellow"/>
            <w:lang w:val="en-US"/>
          </w:rPr>
          <w:t> </w:t>
        </w:r>
      </w:ins>
      <w:del w:id="199" w:author="S3G_Unit_Spacing" w:date="2020-04-17T23:26:00Z">
        <w:r w:rsidRPr="00531F97" w:rsidDel="00531F97">
          <w:rPr>
            <w:rFonts w:ascii="Times New Roman" w:hAnsi="Times New Roman" w:cs="Times New Roman"/>
            <w:color w:val="000000"/>
            <w:sz w:val="24"/>
            <w:szCs w:val="24"/>
            <w:highlight w:val="yellow"/>
            <w:lang w:val="en-US"/>
          </w:rPr>
          <w:delText xml:space="preserve"> </w:delText>
        </w:r>
      </w:del>
      <w:r w:rsidRPr="00531F97">
        <w:rPr>
          <w:rFonts w:ascii="Times New Roman" w:hAnsi="Times New Roman" w:cs="Times New Roman"/>
          <w:color w:val="000000"/>
          <w:sz w:val="24"/>
          <w:szCs w:val="24"/>
          <w:highlight w:val="yellow"/>
          <w:lang w:val="en-US"/>
        </w:rPr>
        <w:t>min</w:t>
      </w:r>
      <w:bookmarkEnd w:id="197"/>
      <w:r w:rsidRPr="00531F97">
        <w:rPr>
          <w:rFonts w:ascii="Times New Roman" w:hAnsi="Times New Roman" w:cs="Times New Roman"/>
          <w:color w:val="000000"/>
          <w:sz w:val="24"/>
          <w:szCs w:val="24"/>
          <w:lang w:val="en-US"/>
        </w:rPr>
        <w:t>. Incubation was kept at 15</w:t>
      </w:r>
      <w:ins w:id="200" w:author="S3G_Unit_Spacing" w:date="2020-04-17T23:26:00Z">
        <w:r w:rsidR="00531F97" w:rsidRPr="00531F97">
          <w:rPr>
            <w:rFonts w:ascii="Times New Roman" w:hAnsi="Times New Roman" w:cs="Times New Roman"/>
            <w:color w:val="000000"/>
            <w:sz w:val="24"/>
            <w:szCs w:val="24"/>
            <w:lang w:val="en-US"/>
          </w:rPr>
          <w:t> </w:t>
        </w:r>
      </w:ins>
      <w:r w:rsidRPr="00531F97">
        <w:rPr>
          <w:rFonts w:ascii="Times New Roman" w:hAnsi="Times New Roman" w:cs="Times New Roman"/>
          <w:color w:val="000000"/>
          <w:sz w:val="24"/>
          <w:szCs w:val="24"/>
          <w:lang w:val="en-US"/>
        </w:rPr>
        <w:t>°C (</w:t>
      </w:r>
      <w:r w:rsidRPr="00531F97">
        <w:rPr>
          <w:rFonts w:ascii="Times New Roman" w:hAnsi="Times New Roman" w:cs="Times New Roman"/>
          <w:sz w:val="24"/>
          <w:szCs w:val="24"/>
          <w:lang w:val="en-US"/>
        </w:rPr>
        <w:t>LUMIStox 300</w:t>
      </w:r>
      <w:ins w:id="201" w:author="S3G_Unit_Spacing" w:date="2020-04-17T23:26:00Z">
        <w:r w:rsidR="00531F97" w:rsidRPr="00531F97">
          <w:rPr>
            <w:rFonts w:ascii="Times New Roman" w:hAnsi="Times New Roman" w:cs="Times New Roman"/>
            <w:sz w:val="24"/>
            <w:szCs w:val="24"/>
            <w:lang w:val="en-US"/>
          </w:rPr>
          <w:t> </w:t>
        </w:r>
      </w:ins>
      <w:del w:id="202" w:author="S3G_Unit_Spacing" w:date="2020-04-17T23:26:00Z">
        <w:r w:rsidRPr="00531F97" w:rsidDel="00531F97">
          <w:rPr>
            <w:rFonts w:ascii="Times New Roman" w:hAnsi="Times New Roman" w:cs="Times New Roman"/>
            <w:sz w:val="24"/>
            <w:szCs w:val="24"/>
            <w:lang w:val="en-US"/>
          </w:rPr>
          <w:delText xml:space="preserve"> </w:delText>
        </w:r>
      </w:del>
      <w:del w:id="203" w:author="S3G_Abbreviate_Spelled_Units" w:date="2020-04-17T23:25:00Z">
        <w:r w:rsidRPr="00531F97" w:rsidDel="00531F97">
          <w:rPr>
            <w:rFonts w:ascii="Times New Roman" w:hAnsi="Times New Roman" w:cs="Times New Roman"/>
            <w:sz w:val="24"/>
            <w:szCs w:val="24"/>
            <w:lang w:val="en-US"/>
          </w:rPr>
          <w:delText>meter</w:delText>
        </w:r>
      </w:del>
      <w:ins w:id="204" w:author="S3G_Abbreviate_Spelled_Units" w:date="2020-04-17T23:25:00Z">
        <w:r w:rsidR="00531F97" w:rsidRPr="00531F97">
          <w:rPr>
            <w:rFonts w:ascii="Times New Roman" w:hAnsi="Times New Roman" w:cs="Times New Roman"/>
            <w:sz w:val="24"/>
            <w:szCs w:val="24"/>
            <w:lang w:val="en-US"/>
          </w:rPr>
          <w:t>m</w:t>
        </w:r>
      </w:ins>
      <w:r w:rsidRPr="00531F97">
        <w:rPr>
          <w:rFonts w:ascii="Times New Roman" w:hAnsi="Times New Roman" w:cs="Times New Roman"/>
          <w:sz w:val="24"/>
          <w:szCs w:val="24"/>
          <w:lang w:val="en-US"/>
        </w:rPr>
        <w:t>, Dr. Lange GmbH, Berlin, Germany)</w:t>
      </w:r>
      <w:r w:rsidRPr="00531F97">
        <w:rPr>
          <w:rFonts w:ascii="Times New Roman" w:hAnsi="Times New Roman" w:cs="Times New Roman"/>
          <w:color w:val="000000"/>
          <w:sz w:val="24"/>
          <w:szCs w:val="24"/>
          <w:lang w:val="en-US"/>
        </w:rPr>
        <w:t xml:space="preserve">. </w:t>
      </w:r>
      <w:r w:rsidRPr="00531F97">
        <w:rPr>
          <w:rFonts w:ascii="Times New Roman" w:hAnsi="Times New Roman" w:cs="Times New Roman"/>
          <w:sz w:val="24"/>
          <w:szCs w:val="24"/>
          <w:lang w:val="en-US"/>
        </w:rPr>
        <w:t>The relative toxicity of the samples was expressed as a percentage of luminescence inhibition compared to the controls.</w:t>
      </w:r>
    </w:p>
    <w:p w14:paraId="31D00B94" w14:textId="77777777" w:rsidR="006B43F6" w:rsidRPr="00531F97" w:rsidRDefault="006B43F6" w:rsidP="000818B2">
      <w:pPr>
        <w:pStyle w:val="H3"/>
      </w:pPr>
      <w:r w:rsidRPr="00531F97">
        <w:rPr>
          <w:rStyle w:val="fixed-case"/>
          <w:i/>
        </w:rPr>
        <w:t>Daphnia magna</w:t>
      </w:r>
    </w:p>
    <w:p w14:paraId="1558EAF6" w14:textId="1C25F430" w:rsidR="006B43F6" w:rsidRPr="00531F97" w:rsidRDefault="006B43F6" w:rsidP="006B43F6">
      <w:pPr>
        <w:shd w:val="clear" w:color="auto" w:fill="FFFFFF"/>
        <w:spacing w:after="0" w:line="360" w:lineRule="auto"/>
        <w:ind w:firstLine="708"/>
        <w:rPr>
          <w:rFonts w:ascii="Times New Roman" w:eastAsia="Times New Roman" w:hAnsi="Times New Roman" w:cs="Times New Roman"/>
          <w:sz w:val="24"/>
          <w:szCs w:val="24"/>
          <w:lang w:val="en-US" w:eastAsia="pl-PL"/>
        </w:rPr>
      </w:pPr>
      <w:r w:rsidRPr="00531F97">
        <w:rPr>
          <w:rFonts w:ascii="Times New Roman" w:hAnsi="Times New Roman" w:cs="Times New Roman"/>
          <w:sz w:val="24"/>
          <w:szCs w:val="24"/>
          <w:lang w:val="en-US"/>
        </w:rPr>
        <w:t xml:space="preserve">The </w:t>
      </w:r>
      <w:r w:rsidRPr="00531F97">
        <w:rPr>
          <w:rStyle w:val="fixed-case"/>
          <w:i/>
          <w:lang w:val="en-US"/>
        </w:rPr>
        <w:t>D. magna</w:t>
      </w:r>
      <w:r w:rsidRPr="00531F97">
        <w:rPr>
          <w:rFonts w:ascii="Times New Roman" w:hAnsi="Times New Roman" w:cs="Times New Roman"/>
          <w:i/>
          <w:sz w:val="24"/>
          <w:szCs w:val="24"/>
          <w:lang w:val="en-US"/>
        </w:rPr>
        <w:t xml:space="preserve"> </w:t>
      </w:r>
      <w:r w:rsidRPr="00531F97">
        <w:rPr>
          <w:rFonts w:ascii="Times New Roman" w:hAnsi="Times New Roman" w:cs="Times New Roman"/>
          <w:sz w:val="24"/>
          <w:szCs w:val="24"/>
          <w:lang w:val="en-US"/>
        </w:rPr>
        <w:t xml:space="preserve">acute immobilization test was performed using the </w:t>
      </w:r>
      <w:r w:rsidRPr="00531F97">
        <w:rPr>
          <w:rFonts w:ascii="Times New Roman" w:eastAsia="Times New Roman" w:hAnsi="Times New Roman" w:cs="Times New Roman"/>
          <w:sz w:val="24"/>
          <w:szCs w:val="24"/>
          <w:lang w:val="en-US" w:eastAsia="pl-PL"/>
        </w:rPr>
        <w:t xml:space="preserve">commercially available DAPHTOXKIT F (MicroBioTest Incorporation, Gent, Belgium), which is developed in accordance with the </w:t>
      </w:r>
      <w:r w:rsidRPr="00531F97">
        <w:rPr>
          <w:rFonts w:ascii="Times New Roman" w:hAnsi="Times New Roman" w:cs="Times New Roman"/>
          <w:sz w:val="24"/>
          <w:szCs w:val="24"/>
          <w:lang w:val="en-US"/>
        </w:rPr>
        <w:t>OECD 202 guideline (</w:t>
      </w:r>
      <w:sdt>
        <w:sdtPr>
          <w:rPr>
            <w:rFonts w:ascii="Times New Roman" w:hAnsi="Times New Roman" w:cs="Times New Roman"/>
            <w:sz w:val="24"/>
            <w:szCs w:val="24"/>
            <w:lang w:val="en-US"/>
          </w:rPr>
          <w:alias w:val="BibliographyNameDate"/>
          <w:tag w:val="link-bib"/>
          <w:id w:val="871968812"/>
          <w:placeholder>
            <w:docPart w:val="A531620F072D48CCA6210AA5824B4A31"/>
          </w:placeholder>
        </w:sdtPr>
        <w:sdtEndPr/>
        <w:sdtContent>
          <w:r w:rsidRPr="00531F97">
            <w:rPr>
              <w:rFonts w:ascii="Times New Roman" w:hAnsi="Times New Roman" w:cs="Times New Roman"/>
              <w:sz w:val="24"/>
              <w:szCs w:val="24"/>
              <w:lang w:val="en-US"/>
            </w:rPr>
            <w:t xml:space="preserve">OECD 202 </w:t>
          </w:r>
          <w:hyperlink w:anchor="B50" w:history="1">
            <w:r w:rsidRPr="007552EC">
              <w:rPr>
                <w:rStyle w:val="Hyperlink"/>
                <w:rFonts w:ascii="Times New Roman" w:hAnsi="Times New Roman" w:cs="Times New Roman"/>
                <w:sz w:val="24"/>
                <w:szCs w:val="24"/>
                <w:lang w:val="en-US"/>
              </w:rPr>
              <w:t>2004</w:t>
            </w:r>
          </w:hyperlink>
        </w:sdtContent>
      </w:sdt>
      <w:r w:rsidRPr="00531F97">
        <w:rPr>
          <w:rFonts w:ascii="Times New Roman" w:hAnsi="Times New Roman" w:cs="Times New Roman"/>
          <w:sz w:val="24"/>
          <w:szCs w:val="24"/>
          <w:lang w:val="en-US"/>
        </w:rPr>
        <w:t>). Stock solutions and dilutions were prepared in the test medium, which consisted of NaHCO</w:t>
      </w:r>
      <w:r w:rsidRPr="00531F97">
        <w:rPr>
          <w:rFonts w:ascii="Times New Roman" w:hAnsi="Times New Roman" w:cs="Times New Roman"/>
          <w:sz w:val="24"/>
          <w:szCs w:val="24"/>
          <w:vertAlign w:val="subscript"/>
          <w:lang w:val="en-US"/>
        </w:rPr>
        <w:t>3</w:t>
      </w:r>
      <w:r w:rsidRPr="00531F97">
        <w:rPr>
          <w:rFonts w:ascii="Times New Roman" w:hAnsi="Times New Roman" w:cs="Times New Roman"/>
          <w:sz w:val="24"/>
          <w:szCs w:val="24"/>
          <w:lang w:val="en-US"/>
        </w:rPr>
        <w:t xml:space="preserve"> (67.75</w:t>
      </w:r>
      <w:ins w:id="205" w:author="S3G_Unit_Spacing" w:date="2020-04-17T23:25:00Z">
        <w:r w:rsidR="00531F97" w:rsidRPr="00531F97">
          <w:rPr>
            <w:rFonts w:ascii="Times New Roman" w:hAnsi="Times New Roman" w:cs="Times New Roman"/>
            <w:sz w:val="24"/>
            <w:szCs w:val="24"/>
            <w:lang w:val="en-US"/>
          </w:rPr>
          <w:t> </w:t>
        </w:r>
      </w:ins>
      <w:del w:id="206" w:author="S3G_Unit_Spacing"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mg</w:t>
      </w:r>
      <w:ins w:id="207" w:author="S3G_Unit_Spacing" w:date="2020-04-17T23:26:00Z">
        <w:r w:rsidR="00531F97" w:rsidRPr="00531F97">
          <w:rPr>
            <w:rFonts w:ascii="Times New Roman" w:hAnsi="Times New Roman" w:cs="Times New Roman"/>
            <w:sz w:val="24"/>
            <w:szCs w:val="24"/>
            <w:lang w:val="en-US"/>
          </w:rPr>
          <w:t> </w:t>
        </w:r>
      </w:ins>
      <w:del w:id="208"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L</w:t>
      </w:r>
      <w:ins w:id="209" w:author="S3G_Hyphen_Vs_Endash_Vs_Minus" w:date="2020-04-17T23:25:00Z">
        <w:r w:rsidR="00531F97" w:rsidRPr="00531F97">
          <w:rPr>
            <w:rFonts w:ascii="Times New Roman" w:hAnsi="Times New Roman" w:cs="Times New Roman"/>
            <w:sz w:val="24"/>
            <w:szCs w:val="24"/>
            <w:vertAlign w:val="superscript"/>
            <w:lang w:val="en-US"/>
          </w:rPr>
          <w:t>−</w:t>
        </w:r>
      </w:ins>
      <w:del w:id="210"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Fonts w:ascii="Times New Roman" w:hAnsi="Times New Roman" w:cs="Times New Roman"/>
          <w:sz w:val="24"/>
          <w:szCs w:val="24"/>
          <w:lang w:val="en-US"/>
        </w:rPr>
        <w:t>), CaCl</w:t>
      </w:r>
      <w:r w:rsidRPr="00531F97">
        <w:rPr>
          <w:rFonts w:ascii="Times New Roman" w:hAnsi="Times New Roman" w:cs="Times New Roman"/>
          <w:sz w:val="24"/>
          <w:szCs w:val="24"/>
          <w:vertAlign w:val="subscript"/>
          <w:lang w:val="en-US"/>
        </w:rPr>
        <w:t>2</w:t>
      </w:r>
      <w:ins w:id="211" w:author="S3G_Operator_Spacing" w:date="2020-04-17T23:25:00Z">
        <w:r w:rsidR="00531F97" w:rsidRPr="00531F97">
          <w:rPr>
            <w:rFonts w:ascii="Times New Roman" w:hAnsi="Times New Roman" w:cs="Times New Roman"/>
            <w:sz w:val="24"/>
            <w:szCs w:val="24"/>
            <w:lang w:val="en-US"/>
          </w:rPr>
          <w:t> </w:t>
        </w:r>
      </w:ins>
      <w:del w:id="212" w:author="S3G_Operator_Spacing"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w:t>
      </w:r>
      <w:ins w:id="213" w:author="S3G_Operator_Spacing" w:date="2020-04-17T23:25:00Z">
        <w:r w:rsidR="00531F97" w:rsidRPr="00531F97">
          <w:rPr>
            <w:rFonts w:ascii="Times New Roman" w:hAnsi="Times New Roman" w:cs="Times New Roman"/>
            <w:sz w:val="24"/>
            <w:szCs w:val="24"/>
            <w:lang w:val="en-US"/>
          </w:rPr>
          <w:t> </w:t>
        </w:r>
      </w:ins>
      <w:del w:id="214" w:author="S3G_Operator_Spacing"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2H</w:t>
      </w:r>
      <w:r w:rsidRPr="00531F97">
        <w:rPr>
          <w:rFonts w:ascii="Times New Roman" w:hAnsi="Times New Roman" w:cs="Times New Roman"/>
          <w:sz w:val="24"/>
          <w:szCs w:val="24"/>
          <w:vertAlign w:val="subscript"/>
          <w:lang w:val="en-US"/>
        </w:rPr>
        <w:t>2</w:t>
      </w:r>
      <w:r w:rsidRPr="00531F97">
        <w:rPr>
          <w:rFonts w:ascii="Times New Roman" w:hAnsi="Times New Roman" w:cs="Times New Roman"/>
          <w:sz w:val="24"/>
          <w:szCs w:val="24"/>
          <w:lang w:val="en-US"/>
        </w:rPr>
        <w:t>O (294</w:t>
      </w:r>
      <w:ins w:id="215" w:author="S3G_Unit_Spacing" w:date="2020-04-17T23:25:00Z">
        <w:r w:rsidR="00531F97" w:rsidRPr="00531F97">
          <w:rPr>
            <w:rFonts w:ascii="Times New Roman" w:hAnsi="Times New Roman" w:cs="Times New Roman"/>
            <w:sz w:val="24"/>
            <w:szCs w:val="24"/>
            <w:lang w:val="en-US"/>
          </w:rPr>
          <w:t> </w:t>
        </w:r>
      </w:ins>
      <w:del w:id="216" w:author="S3G_Unit_Spacing"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mg</w:t>
      </w:r>
      <w:ins w:id="217" w:author="S3G_Unit_Spacing" w:date="2020-04-17T23:26:00Z">
        <w:r w:rsidR="00531F97" w:rsidRPr="00531F97">
          <w:rPr>
            <w:rFonts w:ascii="Times New Roman" w:hAnsi="Times New Roman" w:cs="Times New Roman"/>
            <w:sz w:val="24"/>
            <w:szCs w:val="24"/>
            <w:lang w:val="en-US"/>
          </w:rPr>
          <w:t> </w:t>
        </w:r>
      </w:ins>
      <w:del w:id="218"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L</w:t>
      </w:r>
      <w:ins w:id="219" w:author="S3G_Hyphen_Vs_Endash_Vs_Minus" w:date="2020-04-17T23:25:00Z">
        <w:r w:rsidR="00531F97" w:rsidRPr="00531F97">
          <w:rPr>
            <w:rFonts w:ascii="Times New Roman" w:hAnsi="Times New Roman" w:cs="Times New Roman"/>
            <w:sz w:val="24"/>
            <w:szCs w:val="24"/>
            <w:vertAlign w:val="superscript"/>
            <w:lang w:val="en-US"/>
          </w:rPr>
          <w:t>−</w:t>
        </w:r>
      </w:ins>
      <w:del w:id="220"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Fonts w:ascii="Times New Roman" w:hAnsi="Times New Roman" w:cs="Times New Roman"/>
          <w:sz w:val="24"/>
          <w:szCs w:val="24"/>
          <w:lang w:val="en-US"/>
        </w:rPr>
        <w:t>), MgSO</w:t>
      </w:r>
      <w:r w:rsidRPr="00531F97">
        <w:rPr>
          <w:rFonts w:ascii="Times New Roman" w:hAnsi="Times New Roman" w:cs="Times New Roman"/>
          <w:sz w:val="24"/>
          <w:szCs w:val="24"/>
          <w:vertAlign w:val="subscript"/>
          <w:lang w:val="en-US"/>
        </w:rPr>
        <w:t>4</w:t>
      </w:r>
      <w:ins w:id="221" w:author="S3G_Operator_Spacing" w:date="2020-04-17T23:25:00Z">
        <w:r w:rsidR="00531F97" w:rsidRPr="00531F97">
          <w:rPr>
            <w:rFonts w:ascii="Times New Roman" w:hAnsi="Times New Roman" w:cs="Times New Roman"/>
            <w:sz w:val="24"/>
            <w:szCs w:val="24"/>
            <w:lang w:val="en-US"/>
          </w:rPr>
          <w:t> </w:t>
        </w:r>
      </w:ins>
      <w:del w:id="222" w:author="S3G_Operator_Spacing"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w:t>
      </w:r>
      <w:ins w:id="223" w:author="S3G_Operator_Spacing" w:date="2020-04-17T23:25:00Z">
        <w:r w:rsidR="00531F97" w:rsidRPr="00531F97">
          <w:rPr>
            <w:rFonts w:ascii="Times New Roman" w:hAnsi="Times New Roman" w:cs="Times New Roman"/>
            <w:sz w:val="24"/>
            <w:szCs w:val="24"/>
            <w:lang w:val="en-US"/>
          </w:rPr>
          <w:t> </w:t>
        </w:r>
      </w:ins>
      <w:del w:id="224" w:author="S3G_Operator_Spacing"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7H</w:t>
      </w:r>
      <w:r w:rsidRPr="00531F97">
        <w:rPr>
          <w:rFonts w:ascii="Times New Roman" w:hAnsi="Times New Roman" w:cs="Times New Roman"/>
          <w:sz w:val="24"/>
          <w:szCs w:val="24"/>
          <w:vertAlign w:val="subscript"/>
          <w:lang w:val="en-US"/>
        </w:rPr>
        <w:t>2</w:t>
      </w:r>
      <w:r w:rsidRPr="00531F97">
        <w:rPr>
          <w:rFonts w:ascii="Times New Roman" w:hAnsi="Times New Roman" w:cs="Times New Roman"/>
          <w:sz w:val="24"/>
          <w:szCs w:val="24"/>
          <w:lang w:val="en-US"/>
        </w:rPr>
        <w:t>O (123.25</w:t>
      </w:r>
      <w:ins w:id="225" w:author="S3G_Unit_Spacing" w:date="2020-04-17T23:25:00Z">
        <w:r w:rsidR="00531F97" w:rsidRPr="00531F97">
          <w:rPr>
            <w:rFonts w:ascii="Times New Roman" w:hAnsi="Times New Roman" w:cs="Times New Roman"/>
            <w:sz w:val="24"/>
            <w:szCs w:val="24"/>
            <w:lang w:val="en-US"/>
          </w:rPr>
          <w:t> </w:t>
        </w:r>
      </w:ins>
      <w:del w:id="226" w:author="S3G_Unit_Spacing"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mg</w:t>
      </w:r>
      <w:ins w:id="227" w:author="S3G_Unit_Spacing" w:date="2020-04-17T23:26:00Z">
        <w:r w:rsidR="00531F97" w:rsidRPr="00531F97">
          <w:rPr>
            <w:rFonts w:ascii="Times New Roman" w:hAnsi="Times New Roman" w:cs="Times New Roman"/>
            <w:sz w:val="24"/>
            <w:szCs w:val="24"/>
            <w:lang w:val="en-US"/>
          </w:rPr>
          <w:t> </w:t>
        </w:r>
      </w:ins>
      <w:del w:id="228"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L</w:t>
      </w:r>
      <w:ins w:id="229" w:author="S3G_Hyphen_Vs_Endash_Vs_Minus" w:date="2020-04-17T23:25:00Z">
        <w:r w:rsidR="00531F97" w:rsidRPr="00531F97">
          <w:rPr>
            <w:rFonts w:ascii="Times New Roman" w:hAnsi="Times New Roman" w:cs="Times New Roman"/>
            <w:sz w:val="24"/>
            <w:szCs w:val="24"/>
            <w:vertAlign w:val="superscript"/>
            <w:lang w:val="en-US"/>
          </w:rPr>
          <w:t>−</w:t>
        </w:r>
      </w:ins>
      <w:del w:id="230"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Fonts w:ascii="Times New Roman" w:hAnsi="Times New Roman" w:cs="Times New Roman"/>
          <w:sz w:val="24"/>
          <w:szCs w:val="24"/>
          <w:lang w:val="en-US"/>
        </w:rPr>
        <w:t>)</w:t>
      </w:r>
      <w:ins w:id="231" w:author="KISHA" w:date="2020-04-19T15:06:00Z">
        <w:r w:rsidR="00887B89">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and KCl (5.75</w:t>
      </w:r>
      <w:ins w:id="232" w:author="S3G_Unit_Spacing" w:date="2020-04-17T23:25:00Z">
        <w:r w:rsidR="00531F97" w:rsidRPr="00531F97">
          <w:rPr>
            <w:rFonts w:ascii="Times New Roman" w:hAnsi="Times New Roman" w:cs="Times New Roman"/>
            <w:sz w:val="24"/>
            <w:szCs w:val="24"/>
            <w:lang w:val="en-US"/>
          </w:rPr>
          <w:t> </w:t>
        </w:r>
      </w:ins>
      <w:del w:id="233" w:author="S3G_Unit_Spacing"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mg</w:t>
      </w:r>
      <w:ins w:id="234" w:author="S3G_Unit_Spacing" w:date="2020-04-17T23:26:00Z">
        <w:r w:rsidR="00531F97" w:rsidRPr="00531F97">
          <w:rPr>
            <w:rFonts w:ascii="Times New Roman" w:hAnsi="Times New Roman" w:cs="Times New Roman"/>
            <w:sz w:val="24"/>
            <w:szCs w:val="24"/>
            <w:lang w:val="en-US"/>
          </w:rPr>
          <w:t> </w:t>
        </w:r>
      </w:ins>
      <w:del w:id="235"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L</w:t>
      </w:r>
      <w:ins w:id="236" w:author="S3G_Hyphen_Vs_Endash_Vs_Minus" w:date="2020-04-17T23:25:00Z">
        <w:r w:rsidR="00531F97" w:rsidRPr="00531F97">
          <w:rPr>
            <w:rFonts w:ascii="Times New Roman" w:hAnsi="Times New Roman" w:cs="Times New Roman"/>
            <w:sz w:val="24"/>
            <w:szCs w:val="24"/>
            <w:vertAlign w:val="superscript"/>
            <w:lang w:val="en-US"/>
          </w:rPr>
          <w:t>−</w:t>
        </w:r>
      </w:ins>
      <w:del w:id="237"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Fonts w:ascii="Times New Roman" w:hAnsi="Times New Roman" w:cs="Times New Roman"/>
          <w:sz w:val="24"/>
          <w:szCs w:val="24"/>
          <w:lang w:val="en-US"/>
        </w:rPr>
        <w:t xml:space="preserve">). The pH was checked at the beginning and at the end of the test and was within the range from 6 to 8. </w:t>
      </w:r>
      <w:bookmarkStart w:id="238" w:name="_log13"/>
      <w:r w:rsidRPr="00531F97">
        <w:rPr>
          <w:rFonts w:ascii="Times New Roman" w:hAnsi="Times New Roman" w:cs="Times New Roman"/>
          <w:sz w:val="24"/>
          <w:szCs w:val="24"/>
          <w:highlight w:val="magenta"/>
          <w:lang w:val="en-US"/>
        </w:rPr>
        <w:t>Three days</w:t>
      </w:r>
      <w:bookmarkEnd w:id="238"/>
      <w:r w:rsidRPr="00531F97">
        <w:rPr>
          <w:rFonts w:ascii="Times New Roman" w:hAnsi="Times New Roman" w:cs="Times New Roman"/>
          <w:sz w:val="24"/>
          <w:szCs w:val="24"/>
          <w:lang w:val="en-US"/>
        </w:rPr>
        <w:t xml:space="preserve"> before the test</w:t>
      </w:r>
      <w:ins w:id="239" w:author="KISHA" w:date="2020-04-19T15:07:00Z">
        <w:r w:rsidR="00C57B07">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ephippia were transferred into petri dishes with the test medium and incubated for </w:t>
      </w:r>
      <w:bookmarkStart w:id="240" w:name="_log14"/>
      <w:r w:rsidRPr="00531F97">
        <w:rPr>
          <w:rFonts w:ascii="Times New Roman" w:hAnsi="Times New Roman" w:cs="Times New Roman"/>
          <w:sz w:val="24"/>
          <w:szCs w:val="24"/>
          <w:highlight w:val="yellow"/>
          <w:lang w:val="en-US"/>
        </w:rPr>
        <w:t>72</w:t>
      </w:r>
      <w:ins w:id="241" w:author="S3G_Unit_Spacing" w:date="2020-04-17T23:26:00Z">
        <w:r w:rsidR="00531F97" w:rsidRPr="00531F97">
          <w:rPr>
            <w:rFonts w:ascii="Times New Roman" w:hAnsi="Times New Roman" w:cs="Times New Roman"/>
            <w:sz w:val="24"/>
            <w:szCs w:val="24"/>
            <w:highlight w:val="yellow"/>
            <w:lang w:val="en-US"/>
          </w:rPr>
          <w:t> </w:t>
        </w:r>
      </w:ins>
      <w:del w:id="242" w:author="S3G_Unit_Spacing" w:date="2020-04-17T23:26:00Z">
        <w:r w:rsidRPr="00531F97" w:rsidDel="00531F97">
          <w:rPr>
            <w:rFonts w:ascii="Times New Roman" w:hAnsi="Times New Roman" w:cs="Times New Roman"/>
            <w:sz w:val="24"/>
            <w:szCs w:val="24"/>
            <w:highlight w:val="yellow"/>
            <w:lang w:val="en-US"/>
          </w:rPr>
          <w:delText xml:space="preserve"> </w:delText>
        </w:r>
      </w:del>
      <w:r w:rsidRPr="00531F97">
        <w:rPr>
          <w:rFonts w:ascii="Times New Roman" w:hAnsi="Times New Roman" w:cs="Times New Roman"/>
          <w:sz w:val="24"/>
          <w:szCs w:val="24"/>
          <w:highlight w:val="yellow"/>
          <w:lang w:val="en-US"/>
        </w:rPr>
        <w:t>h</w:t>
      </w:r>
      <w:bookmarkEnd w:id="240"/>
      <w:r w:rsidRPr="00531F97">
        <w:rPr>
          <w:rFonts w:ascii="Times New Roman" w:hAnsi="Times New Roman" w:cs="Times New Roman"/>
          <w:sz w:val="24"/>
          <w:szCs w:val="24"/>
          <w:lang w:val="en-US"/>
        </w:rPr>
        <w:t xml:space="preserve"> at 22</w:t>
      </w:r>
      <w:ins w:id="243" w:author="S3G_Unit_Spacing" w:date="2020-04-17T23:26:00Z">
        <w:r w:rsidR="00531F97" w:rsidRPr="00531F97">
          <w:rPr>
            <w:rFonts w:ascii="Times New Roman" w:hAnsi="Times New Roman" w:cs="Times New Roman"/>
            <w:sz w:val="24"/>
            <w:szCs w:val="24"/>
            <w:lang w:val="en-US"/>
          </w:rPr>
          <w:t> </w:t>
        </w:r>
      </w:ins>
      <w:r w:rsidRPr="00531F97">
        <w:rPr>
          <w:rFonts w:ascii="Times New Roman" w:hAnsi="Times New Roman" w:cs="Times New Roman"/>
          <w:sz w:val="24"/>
          <w:szCs w:val="24"/>
          <w:lang w:val="en-US"/>
        </w:rPr>
        <w:t>°C (±</w:t>
      </w:r>
      <w:ins w:id="244" w:author="KISHA" w:date="2020-04-19T15:07:00Z">
        <w:r w:rsidR="00C57B07">
          <w:rPr>
            <w:rFonts w:ascii="Times New Roman" w:hAnsi="Times New Roman" w:cs="Times New Roman"/>
            <w:sz w:val="24"/>
            <w:szCs w:val="24"/>
            <w:lang w:val="en-US"/>
          </w:rPr>
          <w:t> </w:t>
        </w:r>
      </w:ins>
      <w:r w:rsidRPr="00531F97">
        <w:rPr>
          <w:rFonts w:ascii="Times New Roman" w:hAnsi="Times New Roman" w:cs="Times New Roman"/>
          <w:sz w:val="24"/>
          <w:szCs w:val="24"/>
          <w:lang w:val="en-US"/>
        </w:rPr>
        <w:t>1</w:t>
      </w:r>
      <w:ins w:id="245" w:author="S3G_Unit_Spacing" w:date="2020-04-17T23:26:00Z">
        <w:r w:rsidR="00531F97" w:rsidRPr="00531F97">
          <w:rPr>
            <w:rFonts w:ascii="Times New Roman" w:hAnsi="Times New Roman" w:cs="Times New Roman"/>
            <w:sz w:val="24"/>
            <w:szCs w:val="24"/>
            <w:lang w:val="en-US"/>
          </w:rPr>
          <w:t> </w:t>
        </w:r>
      </w:ins>
      <w:r w:rsidRPr="00531F97">
        <w:rPr>
          <w:rFonts w:ascii="Times New Roman" w:hAnsi="Times New Roman" w:cs="Times New Roman"/>
          <w:sz w:val="24"/>
          <w:szCs w:val="24"/>
          <w:lang w:val="en-US"/>
        </w:rPr>
        <w:t>°C) under irradiation of 114</w:t>
      </w:r>
      <w:ins w:id="246" w:author="S3G_Unit_Spacing" w:date="2020-04-17T23:26:00Z">
        <w:r w:rsidR="00531F97" w:rsidRPr="00531F97">
          <w:rPr>
            <w:rFonts w:ascii="Times New Roman" w:hAnsi="Times New Roman" w:cs="Times New Roman"/>
            <w:sz w:val="24"/>
            <w:szCs w:val="24"/>
            <w:lang w:val="en-US"/>
          </w:rPr>
          <w:t> </w:t>
        </w:r>
      </w:ins>
      <w:del w:id="247"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μmol photons m</w:t>
      </w:r>
      <w:ins w:id="248" w:author="S3G_Hyphen_Vs_Endash_Vs_Minus" w:date="2020-04-17T23:25:00Z">
        <w:r w:rsidR="00531F97" w:rsidRPr="00531F97">
          <w:rPr>
            <w:rFonts w:ascii="Times New Roman" w:hAnsi="Times New Roman" w:cs="Times New Roman"/>
            <w:sz w:val="24"/>
            <w:szCs w:val="24"/>
            <w:vertAlign w:val="superscript"/>
            <w:lang w:val="en-US"/>
          </w:rPr>
          <w:t>−</w:t>
        </w:r>
      </w:ins>
      <w:del w:id="249" w:author="S3G_Hyphen_Vs_Endash_Vs_Minus" w:date="2020-04-17T23:25:00Z">
        <w:r w:rsidRPr="00531F97" w:rsidDel="00531F97">
          <w:rPr>
            <w:rFonts w:ascii="Times New Roman" w:hAnsi="Times New Roman" w:cs="Times New Roman"/>
            <w:sz w:val="24"/>
            <w:szCs w:val="24"/>
            <w:vertAlign w:val="superscript"/>
            <w:lang w:val="en-US"/>
          </w:rPr>
          <w:delText>-</w:delText>
        </w:r>
      </w:del>
      <w:bookmarkStart w:id="250" w:name="_log15"/>
      <w:r w:rsidRPr="00531F97">
        <w:rPr>
          <w:rStyle w:val="NLPUnits"/>
          <w:highlight w:val="yellow"/>
          <w:vertAlign w:val="superscript"/>
        </w:rPr>
        <w:t>2</w:t>
      </w:r>
      <w:ins w:id="251" w:author="S3G_Unit_Spacing" w:date="2020-04-17T23:25:00Z">
        <w:r w:rsidR="00531F97" w:rsidRPr="00531F97">
          <w:rPr>
            <w:rFonts w:ascii="Times New Roman" w:hAnsi="Times New Roman" w:cs="Times New Roman"/>
            <w:sz w:val="24"/>
            <w:szCs w:val="24"/>
            <w:highlight w:val="yellow"/>
            <w:lang w:val="en-US"/>
          </w:rPr>
          <w:t> </w:t>
        </w:r>
      </w:ins>
      <w:del w:id="252" w:author="S3G_Unit_Spacing" w:date="2020-04-17T23:25:00Z">
        <w:r w:rsidRPr="00531F97" w:rsidDel="00531F97">
          <w:rPr>
            <w:rFonts w:ascii="Times New Roman" w:hAnsi="Times New Roman" w:cs="Times New Roman"/>
            <w:sz w:val="24"/>
            <w:szCs w:val="24"/>
            <w:highlight w:val="yellow"/>
            <w:lang w:val="en-US"/>
          </w:rPr>
          <w:delText xml:space="preserve"> </w:delText>
        </w:r>
      </w:del>
      <w:r w:rsidRPr="00531F97">
        <w:rPr>
          <w:rFonts w:ascii="Times New Roman" w:hAnsi="Times New Roman" w:cs="Times New Roman"/>
          <w:sz w:val="24"/>
          <w:szCs w:val="24"/>
          <w:highlight w:val="yellow"/>
          <w:lang w:val="en-US"/>
        </w:rPr>
        <w:t>s</w:t>
      </w:r>
      <w:bookmarkEnd w:id="250"/>
      <w:ins w:id="253" w:author="S3G_Hyphen_Vs_Endash_Vs_Minus" w:date="2020-04-17T23:25:00Z">
        <w:r w:rsidR="00531F97" w:rsidRPr="00531F97">
          <w:rPr>
            <w:rFonts w:ascii="Times New Roman" w:hAnsi="Times New Roman" w:cs="Times New Roman"/>
            <w:sz w:val="24"/>
            <w:szCs w:val="24"/>
            <w:vertAlign w:val="superscript"/>
            <w:lang w:val="en-US"/>
          </w:rPr>
          <w:t>−</w:t>
        </w:r>
      </w:ins>
      <w:del w:id="254"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Fonts w:ascii="Times New Roman" w:hAnsi="Times New Roman" w:cs="Times New Roman"/>
          <w:sz w:val="24"/>
          <w:szCs w:val="24"/>
          <w:lang w:val="en-US"/>
        </w:rPr>
        <w:t xml:space="preserve"> (6000</w:t>
      </w:r>
      <w:ins w:id="255" w:author="S3G_Unit_Spacing" w:date="2020-04-17T23:25:00Z">
        <w:r w:rsidR="00531F97" w:rsidRPr="00531F97">
          <w:rPr>
            <w:rFonts w:ascii="Times New Roman" w:hAnsi="Times New Roman" w:cs="Times New Roman"/>
            <w:sz w:val="24"/>
            <w:szCs w:val="24"/>
            <w:lang w:val="en-US"/>
          </w:rPr>
          <w:t> </w:t>
        </w:r>
      </w:ins>
      <w:del w:id="256" w:author="S3G_Unit_Spacing"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lx) for hatching. Five pre-fed test organisms were incubated with the studied compounds diluted in 10</w:t>
      </w:r>
      <w:ins w:id="257" w:author="S3G_Unit_Spacing" w:date="2020-04-17T23:26:00Z">
        <w:r w:rsidR="00531F97" w:rsidRPr="00531F97">
          <w:rPr>
            <w:rFonts w:ascii="Times New Roman" w:hAnsi="Times New Roman" w:cs="Times New Roman"/>
            <w:sz w:val="24"/>
            <w:szCs w:val="24"/>
            <w:lang w:val="en-US"/>
          </w:rPr>
          <w:t> </w:t>
        </w:r>
      </w:ins>
      <w:del w:id="258"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mL of test media in glass test vessels at 20</w:t>
      </w:r>
      <w:ins w:id="259" w:author="S3G_Unit_Spacing" w:date="2020-04-17T23:26:00Z">
        <w:r w:rsidR="00531F97" w:rsidRPr="00531F97">
          <w:rPr>
            <w:rFonts w:ascii="Times New Roman" w:hAnsi="Times New Roman" w:cs="Times New Roman"/>
            <w:sz w:val="24"/>
            <w:szCs w:val="24"/>
            <w:lang w:val="en-US"/>
          </w:rPr>
          <w:t> </w:t>
        </w:r>
      </w:ins>
      <w:r w:rsidRPr="00531F97">
        <w:rPr>
          <w:rFonts w:ascii="Times New Roman" w:hAnsi="Times New Roman" w:cs="Times New Roman"/>
          <w:sz w:val="24"/>
          <w:szCs w:val="24"/>
          <w:lang w:val="en-US"/>
        </w:rPr>
        <w:t>°C (±</w:t>
      </w:r>
      <w:ins w:id="260" w:author="KISHA" w:date="2020-04-19T15:07:00Z">
        <w:r w:rsidR="00C57B07">
          <w:rPr>
            <w:rFonts w:ascii="Times New Roman" w:hAnsi="Times New Roman" w:cs="Times New Roman"/>
            <w:sz w:val="24"/>
            <w:szCs w:val="24"/>
            <w:lang w:val="en-US"/>
          </w:rPr>
          <w:t> </w:t>
        </w:r>
      </w:ins>
      <w:r w:rsidRPr="00531F97">
        <w:rPr>
          <w:rFonts w:ascii="Times New Roman" w:hAnsi="Times New Roman" w:cs="Times New Roman"/>
          <w:sz w:val="24"/>
          <w:szCs w:val="24"/>
          <w:lang w:val="en-US"/>
        </w:rPr>
        <w:t>1</w:t>
      </w:r>
      <w:ins w:id="261" w:author="S3G_Unit_Spacing" w:date="2020-04-17T23:26:00Z">
        <w:r w:rsidR="00531F97" w:rsidRPr="00531F97">
          <w:rPr>
            <w:rFonts w:ascii="Times New Roman" w:hAnsi="Times New Roman" w:cs="Times New Roman"/>
            <w:sz w:val="24"/>
            <w:szCs w:val="24"/>
            <w:lang w:val="en-US"/>
          </w:rPr>
          <w:t> </w:t>
        </w:r>
      </w:ins>
      <w:r w:rsidRPr="00531F97">
        <w:rPr>
          <w:rFonts w:ascii="Times New Roman" w:hAnsi="Times New Roman" w:cs="Times New Roman"/>
          <w:sz w:val="24"/>
          <w:szCs w:val="24"/>
          <w:lang w:val="en-US"/>
        </w:rPr>
        <w:t xml:space="preserve">°C) in darkness for </w:t>
      </w:r>
      <w:bookmarkStart w:id="262" w:name="_log16"/>
      <w:r w:rsidRPr="00531F97">
        <w:rPr>
          <w:rFonts w:ascii="Times New Roman" w:hAnsi="Times New Roman" w:cs="Times New Roman"/>
          <w:sz w:val="24"/>
          <w:szCs w:val="24"/>
          <w:highlight w:val="yellow"/>
          <w:lang w:val="en-US"/>
        </w:rPr>
        <w:t>48</w:t>
      </w:r>
      <w:ins w:id="263" w:author="S3G_Unit_Spacing" w:date="2020-04-17T23:26:00Z">
        <w:r w:rsidR="00531F97" w:rsidRPr="00531F97">
          <w:rPr>
            <w:rFonts w:ascii="Times New Roman" w:hAnsi="Times New Roman" w:cs="Times New Roman"/>
            <w:sz w:val="24"/>
            <w:szCs w:val="24"/>
            <w:highlight w:val="yellow"/>
            <w:lang w:val="en-US"/>
          </w:rPr>
          <w:t> </w:t>
        </w:r>
      </w:ins>
      <w:del w:id="264" w:author="S3G_Unit_Spacing" w:date="2020-04-17T23:26:00Z">
        <w:r w:rsidRPr="00531F97" w:rsidDel="00531F97">
          <w:rPr>
            <w:rFonts w:ascii="Times New Roman" w:hAnsi="Times New Roman" w:cs="Times New Roman"/>
            <w:sz w:val="24"/>
            <w:szCs w:val="24"/>
            <w:highlight w:val="yellow"/>
            <w:lang w:val="en-US"/>
          </w:rPr>
          <w:delText xml:space="preserve"> </w:delText>
        </w:r>
      </w:del>
      <w:r w:rsidRPr="00531F97">
        <w:rPr>
          <w:rFonts w:ascii="Times New Roman" w:hAnsi="Times New Roman" w:cs="Times New Roman"/>
          <w:sz w:val="24"/>
          <w:szCs w:val="24"/>
          <w:highlight w:val="yellow"/>
          <w:lang w:val="en-US"/>
        </w:rPr>
        <w:t>h</w:t>
      </w:r>
      <w:bookmarkEnd w:id="262"/>
      <w:r w:rsidRPr="00531F97">
        <w:rPr>
          <w:rFonts w:ascii="Times New Roman" w:hAnsi="Times New Roman" w:cs="Times New Roman"/>
          <w:sz w:val="24"/>
          <w:szCs w:val="24"/>
          <w:lang w:val="en-US"/>
        </w:rPr>
        <w:t>. Each test consisted of a control and five different concentrations of the studied compound in four parallel replicates. In order to achieve a full dose-response relationship, the concentration series covered the range of 0</w:t>
      </w:r>
      <w:ins w:id="265" w:author="S3G_Hyphen_Vs_Endash_Vs_Minus" w:date="2020-04-17T23:25:00Z">
        <w:r w:rsidR="00531F97" w:rsidRPr="00531F97">
          <w:rPr>
            <w:rFonts w:ascii="Times New Roman" w:hAnsi="Times New Roman" w:cs="Times New Roman"/>
            <w:sz w:val="24"/>
            <w:szCs w:val="24"/>
            <w:lang w:val="en-US"/>
          </w:rPr>
          <w:t>–</w:t>
        </w:r>
      </w:ins>
      <w:del w:id="266" w:author="S3G_Hyphen_Vs_Endash_Vs_Minus" w:date="2020-04-17T23:25:00Z">
        <w:r w:rsidRPr="00531F97" w:rsidDel="00531F97">
          <w:rPr>
            <w:rFonts w:ascii="Times New Roman" w:hAnsi="Times New Roman" w:cs="Times New Roman"/>
            <w:sz w:val="24"/>
            <w:szCs w:val="24"/>
            <w:lang w:val="en-US"/>
          </w:rPr>
          <w:delText xml:space="preserve"> - </w:delText>
        </w:r>
      </w:del>
      <w:r w:rsidRPr="00531F97">
        <w:rPr>
          <w:rFonts w:ascii="Times New Roman" w:hAnsi="Times New Roman" w:cs="Times New Roman"/>
          <w:sz w:val="24"/>
          <w:szCs w:val="24"/>
          <w:lang w:val="en-US"/>
        </w:rPr>
        <w:t>100</w:t>
      </w:r>
      <w:del w:id="267" w:author="S3G_Hyphen_Vs_Endash_Vs_Minus"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 xml:space="preserve">% immobilization. </w:t>
      </w:r>
      <w:r w:rsidRPr="00531F97">
        <w:rPr>
          <w:rFonts w:ascii="Times New Roman" w:eastAsia="Times New Roman" w:hAnsi="Times New Roman" w:cs="Times New Roman"/>
          <w:sz w:val="24"/>
          <w:szCs w:val="24"/>
          <w:lang w:val="en-US" w:eastAsia="pl-PL"/>
        </w:rPr>
        <w:t xml:space="preserve">The number of immobilized or dead organisms was checked after 24 and </w:t>
      </w:r>
      <w:bookmarkStart w:id="268" w:name="_log17"/>
      <w:r w:rsidRPr="00531F97">
        <w:rPr>
          <w:rFonts w:ascii="Times New Roman" w:eastAsia="Times New Roman" w:hAnsi="Times New Roman" w:cs="Times New Roman"/>
          <w:sz w:val="24"/>
          <w:szCs w:val="24"/>
          <w:highlight w:val="yellow"/>
          <w:lang w:val="en-US" w:eastAsia="pl-PL"/>
        </w:rPr>
        <w:t>48</w:t>
      </w:r>
      <w:ins w:id="269" w:author="S3G_Unit_Spacing" w:date="2020-04-17T23:26:00Z">
        <w:r w:rsidR="00531F97" w:rsidRPr="00531F97">
          <w:rPr>
            <w:rFonts w:ascii="Times New Roman" w:eastAsia="Times New Roman" w:hAnsi="Times New Roman" w:cs="Times New Roman"/>
            <w:sz w:val="24"/>
            <w:szCs w:val="24"/>
            <w:highlight w:val="yellow"/>
            <w:lang w:val="en-US" w:eastAsia="pl-PL"/>
          </w:rPr>
          <w:t> </w:t>
        </w:r>
      </w:ins>
      <w:del w:id="270" w:author="S3G_Unit_Spacing" w:date="2020-04-17T23:26:00Z">
        <w:r w:rsidRPr="00531F97" w:rsidDel="00531F97">
          <w:rPr>
            <w:rFonts w:ascii="Times New Roman" w:eastAsia="Times New Roman" w:hAnsi="Times New Roman" w:cs="Times New Roman"/>
            <w:sz w:val="24"/>
            <w:szCs w:val="24"/>
            <w:highlight w:val="yellow"/>
            <w:lang w:val="en-US" w:eastAsia="pl-PL"/>
          </w:rPr>
          <w:delText xml:space="preserve"> </w:delText>
        </w:r>
      </w:del>
      <w:r w:rsidRPr="00531F97">
        <w:rPr>
          <w:rFonts w:ascii="Times New Roman" w:eastAsia="Times New Roman" w:hAnsi="Times New Roman" w:cs="Times New Roman"/>
          <w:sz w:val="24"/>
          <w:szCs w:val="24"/>
          <w:highlight w:val="yellow"/>
          <w:lang w:val="en-US" w:eastAsia="pl-PL"/>
        </w:rPr>
        <w:t>h</w:t>
      </w:r>
      <w:bookmarkEnd w:id="268"/>
      <w:r w:rsidRPr="00531F97">
        <w:rPr>
          <w:rFonts w:ascii="Times New Roman" w:eastAsia="Times New Roman" w:hAnsi="Times New Roman" w:cs="Times New Roman"/>
          <w:sz w:val="24"/>
          <w:szCs w:val="24"/>
          <w:lang w:val="en-US" w:eastAsia="pl-PL"/>
        </w:rPr>
        <w:t xml:space="preserve">. </w:t>
      </w:r>
      <w:r w:rsidRPr="00531F97">
        <w:rPr>
          <w:rFonts w:ascii="Times New Roman" w:hAnsi="Times New Roman" w:cs="Times New Roman"/>
          <w:sz w:val="24"/>
          <w:szCs w:val="24"/>
          <w:lang w:val="en-US"/>
        </w:rPr>
        <w:t>The negative effect of exposure to the tested compounds was expressed by the number of immobilized organisms compared to the controls.</w:t>
      </w:r>
    </w:p>
    <w:p w14:paraId="0F3A89B4" w14:textId="77777777" w:rsidR="006B43F6" w:rsidRPr="00531F97" w:rsidRDefault="006B43F6" w:rsidP="000818B2">
      <w:pPr>
        <w:pStyle w:val="H3"/>
      </w:pPr>
      <w:r w:rsidRPr="00531F97">
        <w:lastRenderedPageBreak/>
        <w:t>Raphidocelis subcapitata</w:t>
      </w:r>
    </w:p>
    <w:p w14:paraId="53C189EB" w14:textId="0C26DCDA" w:rsidR="006B43F6" w:rsidRPr="00531F97" w:rsidRDefault="006B43F6" w:rsidP="006B43F6">
      <w:pPr>
        <w:autoSpaceDE w:val="0"/>
        <w:autoSpaceDN w:val="0"/>
        <w:adjustRightInd w:val="0"/>
        <w:spacing w:after="0" w:line="360" w:lineRule="auto"/>
        <w:ind w:firstLine="708"/>
        <w:rPr>
          <w:rFonts w:ascii="Times New Roman" w:hAnsi="Times New Roman" w:cs="Times New Roman"/>
          <w:sz w:val="24"/>
          <w:szCs w:val="24"/>
          <w:lang w:val="en-US"/>
        </w:rPr>
      </w:pPr>
      <w:r w:rsidRPr="00531F97">
        <w:rPr>
          <w:rFonts w:ascii="Times New Roman" w:hAnsi="Times New Roman" w:cs="Times New Roman"/>
          <w:sz w:val="24"/>
          <w:szCs w:val="24"/>
          <w:lang w:val="en-US"/>
        </w:rPr>
        <w:t xml:space="preserve">The </w:t>
      </w:r>
      <w:r w:rsidRPr="00531F97">
        <w:rPr>
          <w:rFonts w:ascii="Times New Roman" w:hAnsi="Times New Roman" w:cs="Times New Roman"/>
          <w:i/>
          <w:sz w:val="24"/>
          <w:szCs w:val="24"/>
          <w:lang w:val="en-US"/>
        </w:rPr>
        <w:t xml:space="preserve">R. subcapitata </w:t>
      </w:r>
      <w:r w:rsidRPr="00531F97">
        <w:rPr>
          <w:rFonts w:ascii="Times New Roman" w:hAnsi="Times New Roman" w:cs="Times New Roman"/>
          <w:sz w:val="24"/>
          <w:szCs w:val="24"/>
          <w:lang w:val="en-US"/>
        </w:rPr>
        <w:t xml:space="preserve">reproduction inhibition test was carried out </w:t>
      </w:r>
      <w:del w:id="271" w:author="KISHA" w:date="2020-04-19T15:07:00Z">
        <w:r w:rsidRPr="00531F97" w:rsidDel="00C57B07">
          <w:rPr>
            <w:rFonts w:ascii="Times New Roman" w:hAnsi="Times New Roman" w:cs="Times New Roman"/>
            <w:sz w:val="24"/>
            <w:szCs w:val="24"/>
            <w:lang w:val="en-US"/>
          </w:rPr>
          <w:delText xml:space="preserve">with </w:delText>
        </w:r>
      </w:del>
      <w:ins w:id="272" w:author="KISHA" w:date="2020-04-19T15:07:00Z">
        <w:r w:rsidR="00C57B07">
          <w:rPr>
            <w:rFonts w:ascii="Times New Roman" w:hAnsi="Times New Roman" w:cs="Times New Roman"/>
            <w:sz w:val="24"/>
            <w:szCs w:val="24"/>
            <w:lang w:val="en-US"/>
          </w:rPr>
          <w:t>in</w:t>
        </w:r>
        <w:r w:rsidR="00C57B07" w:rsidRPr="00531F97">
          <w:rPr>
            <w:rFonts w:ascii="Times New Roman" w:hAnsi="Times New Roman" w:cs="Times New Roman"/>
            <w:sz w:val="24"/>
            <w:szCs w:val="24"/>
            <w:lang w:val="en-US"/>
          </w:rPr>
          <w:t xml:space="preserve"> </w:t>
        </w:r>
      </w:ins>
      <w:r w:rsidRPr="00531F97">
        <w:rPr>
          <w:rFonts w:ascii="Times New Roman" w:hAnsi="Times New Roman" w:cs="Times New Roman"/>
          <w:sz w:val="24"/>
          <w:szCs w:val="24"/>
          <w:lang w:val="en-US"/>
        </w:rPr>
        <w:t>accordance with the OECD 201 guideline (OECD 201</w:t>
      </w:r>
      <w:r w:rsidR="0096244A">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1153800848"/>
          <w:placeholder>
            <w:docPart w:val="B47C1C58D5CE4413A264E3637D5C72F5"/>
          </w:placeholder>
        </w:sdtPr>
        <w:sdtEndPr/>
        <w:sdtContent>
          <w:r w:rsidR="0096244A" w:rsidRPr="0096244A">
            <w:rPr>
              <w:rFonts w:ascii="Times New Roman" w:hAnsi="Times New Roman" w:cs="Times New Roman"/>
              <w:sz w:val="24"/>
              <w:szCs w:val="24"/>
              <w:lang w:val="en-US"/>
            </w:rPr>
            <w:fldChar w:fldCharType="begin"/>
          </w:r>
          <w:r w:rsidR="0096244A" w:rsidRPr="0096244A">
            <w:rPr>
              <w:rFonts w:ascii="Times New Roman" w:hAnsi="Times New Roman" w:cs="Times New Roman"/>
              <w:sz w:val="24"/>
              <w:szCs w:val="24"/>
              <w:lang w:val="en-US"/>
            </w:rPr>
            <w:instrText xml:space="preserve"> HYPERLINK  \l "B49" </w:instrText>
          </w:r>
          <w:r w:rsidR="0096244A" w:rsidRPr="0096244A">
            <w:rPr>
              <w:rFonts w:ascii="Times New Roman" w:hAnsi="Times New Roman" w:cs="Times New Roman"/>
              <w:sz w:val="24"/>
              <w:szCs w:val="24"/>
              <w:lang w:val="en-US"/>
            </w:rPr>
            <w:fldChar w:fldCharType="separate"/>
          </w:r>
          <w:del w:id="273" w:author="S3G_Thousands_Separator" w:date="2020-04-17T23:26:00Z">
            <w:r w:rsidRPr="0096244A" w:rsidDel="00531F97">
              <w:rPr>
                <w:rStyle w:val="Hyperlink"/>
                <w:rFonts w:ascii="Times New Roman" w:hAnsi="Times New Roman" w:cs="Times New Roman"/>
                <w:sz w:val="24"/>
                <w:szCs w:val="24"/>
                <w:lang w:val="en-US"/>
              </w:rPr>
              <w:delText xml:space="preserve"> </w:delText>
            </w:r>
          </w:del>
          <w:r w:rsidRPr="0096244A">
            <w:rPr>
              <w:rStyle w:val="Hyperlink"/>
              <w:rFonts w:ascii="Times New Roman" w:hAnsi="Times New Roman" w:cs="Times New Roman"/>
              <w:sz w:val="24"/>
              <w:szCs w:val="24"/>
              <w:lang w:val="en-US"/>
            </w:rPr>
            <w:t>2011</w:t>
          </w:r>
          <w:r w:rsidR="0096244A" w:rsidRPr="0096244A">
            <w:rPr>
              <w:rFonts w:ascii="Times New Roman" w:hAnsi="Times New Roman" w:cs="Times New Roman"/>
              <w:sz w:val="24"/>
              <w:szCs w:val="24"/>
              <w:lang w:val="en-US"/>
            </w:rPr>
            <w:fldChar w:fldCharType="end"/>
          </w:r>
        </w:sdtContent>
      </w:sdt>
      <w:r w:rsidRPr="00531F97">
        <w:rPr>
          <w:rFonts w:ascii="Times New Roman" w:hAnsi="Times New Roman" w:cs="Times New Roman"/>
          <w:sz w:val="24"/>
          <w:szCs w:val="24"/>
          <w:lang w:val="en-US"/>
        </w:rPr>
        <w:t xml:space="preserve">). Test organisms were provided from Algal Culture Collection (Universität Göttingen, Germany). The stock culture was grown in OECD 201 medium </w:t>
      </w:r>
      <w:bookmarkStart w:id="274" w:name="_log18"/>
      <w:r w:rsidRPr="00531F97">
        <w:rPr>
          <w:rFonts w:ascii="Times New Roman" w:hAnsi="Times New Roman" w:cs="Times New Roman"/>
          <w:sz w:val="24"/>
          <w:szCs w:val="24"/>
          <w:lang w:val="en-US"/>
        </w:rPr>
        <w:t>(Table</w:t>
      </w:r>
      <w:ins w:id="275" w:author="S3G_Auto_Editing" w:date="2020-04-17T23:29:00Z">
        <w:r w:rsidR="00531F97" w:rsidRPr="00531F97">
          <w:rPr>
            <w:rFonts w:ascii="Times New Roman" w:hAnsi="Times New Roman" w:cs="Times New Roman"/>
            <w:sz w:val="24"/>
            <w:szCs w:val="24"/>
            <w:lang w:val="en-US"/>
          </w:rPr>
          <w:t> </w:t>
        </w:r>
      </w:ins>
      <w:sdt>
        <w:sdtPr>
          <w:rPr>
            <w:rFonts w:ascii="Times New Roman" w:hAnsi="Times New Roman" w:cs="Times New Roman"/>
            <w:sz w:val="24"/>
            <w:szCs w:val="24"/>
            <w:lang w:val="en-US"/>
          </w:rPr>
          <w:alias w:val="Supplement"/>
          <w:tag w:val="link-float"/>
          <w:id w:val="-877388615"/>
          <w:placeholder>
            <w:docPart w:val="2CA09E92F7F94E2CB33DD066237331B3"/>
          </w:placeholder>
        </w:sdtPr>
        <w:sdtEndPr/>
        <w:sdtContent>
          <w:del w:id="276" w:author="S3G_Auto_Editing" w:date="2020-04-17T23:29:00Z">
            <w:r w:rsidRPr="00531F97" w:rsidDel="00531F97">
              <w:rPr>
                <w:rFonts w:ascii="Times New Roman" w:hAnsi="Times New Roman" w:cs="Times New Roman"/>
                <w:sz w:val="24"/>
                <w:szCs w:val="24"/>
                <w:lang w:val="en-US"/>
              </w:rPr>
              <w:delText xml:space="preserve"> </w:delText>
            </w:r>
          </w:del>
          <w:r w:rsidR="001035E2">
            <w:rPr>
              <w:rFonts w:ascii="Times New Roman" w:hAnsi="Times New Roman" w:cs="Times New Roman"/>
              <w:sz w:val="24"/>
              <w:szCs w:val="24"/>
              <w:lang w:val="en-US"/>
            </w:rPr>
            <w:fldChar w:fldCharType="begin"/>
          </w:r>
          <w:r w:rsidR="001035E2">
            <w:rPr>
              <w:rFonts w:ascii="Times New Roman" w:hAnsi="Times New Roman" w:cs="Times New Roman"/>
              <w:sz w:val="24"/>
              <w:szCs w:val="24"/>
              <w:lang w:val="en-US"/>
            </w:rPr>
            <w:instrText xml:space="preserve"> REF F7 \h </w:instrText>
          </w:r>
          <w:r w:rsidR="001035E2">
            <w:rPr>
              <w:rFonts w:ascii="Times New Roman" w:hAnsi="Times New Roman" w:cs="Times New Roman"/>
              <w:sz w:val="24"/>
              <w:szCs w:val="24"/>
              <w:lang w:val="en-US"/>
            </w:rPr>
          </w:r>
          <w:r w:rsidR="001035E2">
            <w:rPr>
              <w:rFonts w:ascii="Times New Roman" w:hAnsi="Times New Roman" w:cs="Times New Roman"/>
              <w:sz w:val="24"/>
              <w:szCs w:val="24"/>
              <w:lang w:val="en-US"/>
            </w:rPr>
            <w:fldChar w:fldCharType="separate"/>
          </w:r>
          <w:r w:rsidR="00F64C15" w:rsidRPr="00F64C15">
            <w:rPr>
              <w:rFonts w:ascii="Times New Roman" w:hAnsi="Times New Roman" w:cs="Times New Roman"/>
              <w:noProof/>
              <w:shd w:val="clear" w:color="auto" w:fill="BEBEBE"/>
            </w:rPr>
            <w:t>1</w:t>
          </w:r>
          <w:r w:rsidR="001035E2">
            <w:rPr>
              <w:rFonts w:ascii="Times New Roman" w:hAnsi="Times New Roman" w:cs="Times New Roman"/>
              <w:sz w:val="24"/>
              <w:szCs w:val="24"/>
              <w:lang w:val="en-US"/>
            </w:rPr>
            <w:fldChar w:fldCharType="end"/>
          </w:r>
          <w:r w:rsidRPr="00531F97">
            <w:rPr>
              <w:rFonts w:ascii="Times New Roman" w:hAnsi="Times New Roman" w:cs="Times New Roman"/>
              <w:sz w:val="24"/>
              <w:szCs w:val="24"/>
              <w:lang w:val="en-US"/>
            </w:rPr>
            <w:t>S</w:t>
          </w:r>
        </w:sdtContent>
      </w:sdt>
      <w:r w:rsidRPr="00531F97">
        <w:rPr>
          <w:rFonts w:ascii="Times New Roman" w:hAnsi="Times New Roman" w:cs="Times New Roman"/>
          <w:sz w:val="24"/>
          <w:szCs w:val="24"/>
          <w:lang w:val="en-US"/>
        </w:rPr>
        <w:t xml:space="preserve"> in the </w:t>
      </w:r>
      <w:r w:rsidRPr="001035E2">
        <w:rPr>
          <w:rFonts w:ascii="Times New Roman" w:hAnsi="Times New Roman" w:cs="Times New Roman"/>
          <w:sz w:val="24"/>
          <w:szCs w:val="24"/>
          <w:lang w:val="en-US"/>
        </w:rPr>
        <w:t>Supplementary Material</w:t>
      </w:r>
      <w:r w:rsidRPr="00531F97">
        <w:rPr>
          <w:rFonts w:ascii="Times New Roman" w:hAnsi="Times New Roman" w:cs="Times New Roman"/>
          <w:sz w:val="24"/>
          <w:szCs w:val="24"/>
          <w:lang w:val="en-US"/>
        </w:rPr>
        <w:t>) in</w:t>
      </w:r>
      <w:bookmarkEnd w:id="274"/>
      <w:r w:rsidRPr="00531F97">
        <w:rPr>
          <w:rFonts w:ascii="Times New Roman" w:hAnsi="Times New Roman" w:cs="Times New Roman"/>
          <w:sz w:val="24"/>
          <w:szCs w:val="24"/>
          <w:lang w:val="en-US"/>
        </w:rPr>
        <w:t xml:space="preserve"> a light-dark cycle (</w:t>
      </w:r>
      <w:bookmarkStart w:id="277" w:name="_log19"/>
      <w:r w:rsidRPr="00531F97">
        <w:rPr>
          <w:rFonts w:ascii="Times New Roman" w:hAnsi="Times New Roman" w:cs="Times New Roman"/>
          <w:sz w:val="24"/>
          <w:szCs w:val="24"/>
          <w:highlight w:val="yellow"/>
          <w:lang w:val="en-US"/>
        </w:rPr>
        <w:t>16</w:t>
      </w:r>
      <w:ins w:id="278" w:author="S3G_Unit_Spacing" w:date="2020-04-17T23:25:00Z">
        <w:r w:rsidR="00531F97" w:rsidRPr="00531F97">
          <w:rPr>
            <w:rFonts w:ascii="Times New Roman" w:hAnsi="Times New Roman" w:cs="Times New Roman"/>
            <w:sz w:val="24"/>
            <w:szCs w:val="24"/>
            <w:highlight w:val="yellow"/>
            <w:lang w:val="en-US"/>
          </w:rPr>
          <w:t> </w:t>
        </w:r>
      </w:ins>
      <w:del w:id="279" w:author="S3G_Unit_Spacing" w:date="2020-04-17T23:25:00Z">
        <w:r w:rsidRPr="00531F97" w:rsidDel="00531F97">
          <w:rPr>
            <w:rFonts w:ascii="Times New Roman" w:hAnsi="Times New Roman" w:cs="Times New Roman"/>
            <w:sz w:val="24"/>
            <w:szCs w:val="24"/>
            <w:highlight w:val="yellow"/>
            <w:lang w:val="en-US"/>
          </w:rPr>
          <w:delText xml:space="preserve"> </w:delText>
        </w:r>
      </w:del>
      <w:r w:rsidRPr="00531F97">
        <w:rPr>
          <w:rFonts w:ascii="Times New Roman" w:hAnsi="Times New Roman" w:cs="Times New Roman"/>
          <w:sz w:val="24"/>
          <w:szCs w:val="24"/>
          <w:highlight w:val="yellow"/>
          <w:lang w:val="en-US"/>
        </w:rPr>
        <w:t>h</w:t>
      </w:r>
      <w:bookmarkEnd w:id="277"/>
      <w:ins w:id="280" w:author="KISHA" w:date="2020-04-19T15:13:00Z">
        <w:r w:rsidR="00C57B07">
          <w:rPr>
            <w:rFonts w:ascii="Times New Roman" w:hAnsi="Times New Roman" w:cs="Times New Roman"/>
            <w:sz w:val="24"/>
            <w:szCs w:val="24"/>
            <w:lang w:val="en-US"/>
          </w:rPr>
          <w:t xml:space="preserve"> </w:t>
        </w:r>
      </w:ins>
      <w:ins w:id="281" w:author="S3G_White_Spaces" w:date="2020-04-17T23:24:00Z">
        <w:del w:id="282" w:author="KISHA" w:date="2020-04-19T15:13:00Z">
          <w:r w:rsidR="00531F97" w:rsidRPr="00531F97" w:rsidDel="00C57B07">
            <w:rPr>
              <w:lang w:val="en-US"/>
            </w:rPr>
            <w:delText>:</w:delText>
          </w:r>
        </w:del>
      </w:ins>
      <w:ins w:id="283" w:author="KISHA" w:date="2020-04-19T15:13:00Z">
        <w:r w:rsidR="00C57B07">
          <w:rPr>
            <w:lang w:val="en-US"/>
          </w:rPr>
          <w:t>to</w:t>
        </w:r>
      </w:ins>
      <w:ins w:id="284" w:author="S3G_White_Spaces" w:date="2020-04-17T23:24:00Z">
        <w:r w:rsidR="00531F97" w:rsidRPr="00531F97">
          <w:rPr>
            <w:lang w:val="en-US"/>
          </w:rPr>
          <w:t xml:space="preserve"> </w:t>
        </w:r>
      </w:ins>
      <w:del w:id="285" w:author="S3G_White_Spaces" w:date="2020-04-17T23:24:00Z">
        <w:r w:rsidRPr="00531F97" w:rsidDel="00531F97">
          <w:rPr>
            <w:lang w:val="en-US"/>
          </w:rPr>
          <w:delText xml:space="preserve"> </w:delText>
        </w:r>
        <w:r w:rsidRPr="00531F97" w:rsidDel="00531F97">
          <w:rPr>
            <w:rFonts w:ascii="Times New Roman" w:hAnsi="Times New Roman" w:cs="Times New Roman"/>
            <w:sz w:val="24"/>
            <w:szCs w:val="24"/>
            <w:lang w:val="en-US"/>
          </w:rPr>
          <w:delText xml:space="preserve">: </w:delText>
        </w:r>
      </w:del>
      <w:bookmarkStart w:id="286" w:name="_log20"/>
      <w:r w:rsidRPr="00531F97">
        <w:rPr>
          <w:rFonts w:ascii="Times New Roman" w:hAnsi="Times New Roman" w:cs="Times New Roman"/>
          <w:sz w:val="24"/>
          <w:szCs w:val="24"/>
          <w:highlight w:val="yellow"/>
          <w:lang w:val="en-US"/>
        </w:rPr>
        <w:t>8</w:t>
      </w:r>
      <w:ins w:id="287" w:author="S3G_Unit_Spacing" w:date="2020-04-17T23:26:00Z">
        <w:r w:rsidR="00531F97" w:rsidRPr="00531F97">
          <w:rPr>
            <w:rFonts w:ascii="Times New Roman" w:hAnsi="Times New Roman" w:cs="Times New Roman"/>
            <w:sz w:val="24"/>
            <w:szCs w:val="24"/>
            <w:highlight w:val="yellow"/>
            <w:lang w:val="en-US"/>
          </w:rPr>
          <w:t> </w:t>
        </w:r>
      </w:ins>
      <w:del w:id="288" w:author="S3G_Unit_Spacing" w:date="2020-04-17T23:26:00Z">
        <w:r w:rsidRPr="00531F97" w:rsidDel="00531F97">
          <w:rPr>
            <w:rFonts w:ascii="Times New Roman" w:hAnsi="Times New Roman" w:cs="Times New Roman"/>
            <w:sz w:val="24"/>
            <w:szCs w:val="24"/>
            <w:highlight w:val="yellow"/>
            <w:lang w:val="en-US"/>
          </w:rPr>
          <w:delText xml:space="preserve"> </w:delText>
        </w:r>
      </w:del>
      <w:r w:rsidRPr="00531F97">
        <w:rPr>
          <w:rFonts w:ascii="Times New Roman" w:hAnsi="Times New Roman" w:cs="Times New Roman"/>
          <w:sz w:val="24"/>
          <w:szCs w:val="24"/>
          <w:highlight w:val="yellow"/>
          <w:lang w:val="en-US"/>
        </w:rPr>
        <w:t>h</w:t>
      </w:r>
      <w:bookmarkEnd w:id="286"/>
      <w:r w:rsidRPr="00531F97">
        <w:rPr>
          <w:rFonts w:ascii="Times New Roman" w:hAnsi="Times New Roman" w:cs="Times New Roman"/>
          <w:sz w:val="24"/>
          <w:szCs w:val="24"/>
          <w:lang w:val="en-US"/>
        </w:rPr>
        <w:t>) at 23</w:t>
      </w:r>
      <w:ins w:id="289" w:author="S3G_Unit_Spacing" w:date="2020-04-17T23:26:00Z">
        <w:r w:rsidR="00531F97" w:rsidRPr="00531F97">
          <w:rPr>
            <w:rFonts w:ascii="Times New Roman" w:hAnsi="Times New Roman" w:cs="Times New Roman"/>
            <w:sz w:val="24"/>
            <w:szCs w:val="24"/>
            <w:lang w:val="en-US"/>
          </w:rPr>
          <w:t> </w:t>
        </w:r>
      </w:ins>
      <w:r w:rsidRPr="00531F97">
        <w:rPr>
          <w:rFonts w:ascii="Times New Roman" w:hAnsi="Times New Roman" w:cs="Times New Roman"/>
          <w:sz w:val="24"/>
          <w:szCs w:val="24"/>
          <w:lang w:val="en-US"/>
        </w:rPr>
        <w:t>°C during the light period and at 20</w:t>
      </w:r>
      <w:ins w:id="290" w:author="S3G_Unit_Spacing" w:date="2020-04-17T23:26:00Z">
        <w:r w:rsidR="00531F97" w:rsidRPr="00531F97">
          <w:rPr>
            <w:rFonts w:ascii="Times New Roman" w:hAnsi="Times New Roman" w:cs="Times New Roman"/>
            <w:sz w:val="24"/>
            <w:szCs w:val="24"/>
            <w:lang w:val="en-US"/>
          </w:rPr>
          <w:t> </w:t>
        </w:r>
      </w:ins>
      <w:r w:rsidRPr="00531F97">
        <w:rPr>
          <w:rFonts w:ascii="Times New Roman" w:hAnsi="Times New Roman" w:cs="Times New Roman"/>
          <w:sz w:val="24"/>
          <w:szCs w:val="24"/>
          <w:lang w:val="en-US"/>
        </w:rPr>
        <w:t>°C during the dark period. The light intensity was 142.5</w:t>
      </w:r>
      <w:ins w:id="291" w:author="S3G_Unit_Spacing" w:date="2020-04-17T23:25:00Z">
        <w:r w:rsidR="00531F97" w:rsidRPr="00531F97">
          <w:rPr>
            <w:rFonts w:ascii="Times New Roman" w:hAnsi="Times New Roman" w:cs="Times New Roman"/>
            <w:sz w:val="24"/>
            <w:szCs w:val="24"/>
            <w:lang w:val="en-US"/>
          </w:rPr>
          <w:t> </w:t>
        </w:r>
      </w:ins>
      <w:del w:id="292" w:author="S3G_Unit_Spacing"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μmol photons m</w:t>
      </w:r>
      <w:ins w:id="293" w:author="S3G_Hyphen_Vs_Endash_Vs_Minus" w:date="2020-04-17T23:25:00Z">
        <w:r w:rsidR="00531F97" w:rsidRPr="00531F97">
          <w:rPr>
            <w:rFonts w:ascii="Times New Roman" w:hAnsi="Times New Roman" w:cs="Times New Roman"/>
            <w:sz w:val="24"/>
            <w:szCs w:val="24"/>
            <w:vertAlign w:val="superscript"/>
            <w:lang w:val="en-US"/>
          </w:rPr>
          <w:t>−</w:t>
        </w:r>
      </w:ins>
      <w:del w:id="294" w:author="S3G_Hyphen_Vs_Endash_Vs_Minus" w:date="2020-04-17T23:25:00Z">
        <w:r w:rsidRPr="00531F97" w:rsidDel="00531F97">
          <w:rPr>
            <w:rFonts w:ascii="Times New Roman" w:hAnsi="Times New Roman" w:cs="Times New Roman"/>
            <w:sz w:val="24"/>
            <w:szCs w:val="24"/>
            <w:vertAlign w:val="superscript"/>
            <w:lang w:val="en-US"/>
          </w:rPr>
          <w:delText>-</w:delText>
        </w:r>
      </w:del>
      <w:bookmarkStart w:id="295" w:name="_log21"/>
      <w:r w:rsidRPr="00531F97">
        <w:rPr>
          <w:rStyle w:val="NLPUnits"/>
          <w:highlight w:val="yellow"/>
          <w:vertAlign w:val="superscript"/>
        </w:rPr>
        <w:t>2</w:t>
      </w:r>
      <w:ins w:id="296" w:author="S3G_Unit_Spacing" w:date="2020-04-17T23:25:00Z">
        <w:r w:rsidR="00531F97" w:rsidRPr="00531F97">
          <w:rPr>
            <w:rFonts w:ascii="Times New Roman" w:hAnsi="Times New Roman" w:cs="Times New Roman"/>
            <w:sz w:val="24"/>
            <w:szCs w:val="24"/>
            <w:highlight w:val="yellow"/>
            <w:lang w:val="en-US"/>
          </w:rPr>
          <w:t> </w:t>
        </w:r>
      </w:ins>
      <w:del w:id="297" w:author="S3G_Unit_Spacing" w:date="2020-04-17T23:25:00Z">
        <w:r w:rsidRPr="00531F97" w:rsidDel="00531F97">
          <w:rPr>
            <w:rFonts w:ascii="Times New Roman" w:hAnsi="Times New Roman" w:cs="Times New Roman"/>
            <w:sz w:val="24"/>
            <w:szCs w:val="24"/>
            <w:highlight w:val="yellow"/>
            <w:lang w:val="en-US"/>
          </w:rPr>
          <w:delText xml:space="preserve"> </w:delText>
        </w:r>
      </w:del>
      <w:r w:rsidRPr="00531F97">
        <w:rPr>
          <w:rFonts w:ascii="Times New Roman" w:hAnsi="Times New Roman" w:cs="Times New Roman"/>
          <w:sz w:val="24"/>
          <w:szCs w:val="24"/>
          <w:highlight w:val="yellow"/>
          <w:lang w:val="en-US"/>
        </w:rPr>
        <w:t>s</w:t>
      </w:r>
      <w:bookmarkEnd w:id="295"/>
      <w:ins w:id="298" w:author="S3G_Hyphen_Vs_Endash_Vs_Minus" w:date="2020-04-17T23:25:00Z">
        <w:r w:rsidR="00531F97" w:rsidRPr="00531F97">
          <w:rPr>
            <w:rFonts w:ascii="Times New Roman" w:hAnsi="Times New Roman" w:cs="Times New Roman"/>
            <w:sz w:val="24"/>
            <w:szCs w:val="24"/>
            <w:vertAlign w:val="superscript"/>
            <w:lang w:val="en-US"/>
          </w:rPr>
          <w:t>−</w:t>
        </w:r>
      </w:ins>
      <w:del w:id="299"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Fonts w:ascii="Times New Roman" w:hAnsi="Times New Roman" w:cs="Times New Roman"/>
          <w:sz w:val="24"/>
          <w:szCs w:val="24"/>
          <w:lang w:val="en-US"/>
        </w:rPr>
        <w:t xml:space="preserve"> (7500</w:t>
      </w:r>
      <w:ins w:id="300" w:author="S3G_Unit_Spacing" w:date="2020-04-17T23:25:00Z">
        <w:r w:rsidR="00531F97" w:rsidRPr="00531F97">
          <w:rPr>
            <w:rFonts w:ascii="Times New Roman" w:hAnsi="Times New Roman" w:cs="Times New Roman"/>
            <w:sz w:val="24"/>
            <w:szCs w:val="24"/>
            <w:lang w:val="en-US"/>
          </w:rPr>
          <w:t> </w:t>
        </w:r>
      </w:ins>
      <w:del w:id="301" w:author="S3G_Unit_Spacing"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 xml:space="preserve">lx). </w:t>
      </w:r>
      <w:r w:rsidRPr="00531F97">
        <w:rPr>
          <w:rStyle w:val="shorttext"/>
          <w:rFonts w:ascii="Times New Roman" w:hAnsi="Times New Roman" w:cs="Times New Roman"/>
          <w:sz w:val="24"/>
          <w:szCs w:val="24"/>
          <w:lang w:val="en-US"/>
        </w:rPr>
        <w:t>The light-dark cycle was different from the OECD guidelines</w:t>
      </w:r>
      <w:ins w:id="302" w:author="KISHA" w:date="2020-04-19T15:13:00Z">
        <w:r w:rsidR="00C57B07">
          <w:rPr>
            <w:rStyle w:val="shorttext"/>
            <w:rFonts w:ascii="Times New Roman" w:hAnsi="Times New Roman" w:cs="Times New Roman"/>
            <w:sz w:val="24"/>
            <w:szCs w:val="24"/>
            <w:lang w:val="en-US"/>
          </w:rPr>
          <w:t>,</w:t>
        </w:r>
      </w:ins>
      <w:r w:rsidRPr="00531F97">
        <w:rPr>
          <w:rStyle w:val="shorttext"/>
          <w:rFonts w:ascii="Times New Roman" w:hAnsi="Times New Roman" w:cs="Times New Roman"/>
          <w:sz w:val="24"/>
          <w:szCs w:val="24"/>
          <w:lang w:val="en-US"/>
        </w:rPr>
        <w:t xml:space="preserve"> and it was introduced to imitate natural growth conditions. </w:t>
      </w:r>
      <w:r w:rsidRPr="00531F97">
        <w:rPr>
          <w:rFonts w:ascii="Times New Roman" w:hAnsi="Times New Roman" w:cs="Times New Roman"/>
          <w:sz w:val="24"/>
          <w:szCs w:val="24"/>
          <w:lang w:val="en-US"/>
        </w:rPr>
        <w:t xml:space="preserve">In order to ensure that the algae are in the exponential growth phase when used to inoculate the test solutions, </w:t>
      </w:r>
      <w:r w:rsidRPr="00531F97">
        <w:rPr>
          <w:rStyle w:val="shorttext"/>
          <w:rFonts w:ascii="Times New Roman" w:hAnsi="Times New Roman" w:cs="Times New Roman"/>
          <w:sz w:val="24"/>
          <w:szCs w:val="24"/>
          <w:lang w:val="en-US"/>
        </w:rPr>
        <w:t xml:space="preserve">the </w:t>
      </w:r>
      <w:r w:rsidRPr="00531F97">
        <w:rPr>
          <w:rFonts w:ascii="Times New Roman" w:hAnsi="Times New Roman" w:cs="Times New Roman"/>
          <w:sz w:val="24"/>
          <w:szCs w:val="24"/>
          <w:lang w:val="en-US"/>
        </w:rPr>
        <w:t xml:space="preserve">stock culture was </w:t>
      </w:r>
      <w:r w:rsidRPr="00531F97">
        <w:rPr>
          <w:rStyle w:val="shorttext"/>
          <w:rFonts w:ascii="Times New Roman" w:hAnsi="Times New Roman" w:cs="Times New Roman"/>
          <w:sz w:val="24"/>
          <w:szCs w:val="24"/>
          <w:lang w:val="en-US"/>
        </w:rPr>
        <w:t>diluted three times a week. The test was carried out in 25</w:t>
      </w:r>
      <w:ins w:id="303" w:author="S3G_Unit_Spacing" w:date="2020-04-17T23:26:00Z">
        <w:r w:rsidR="00531F97" w:rsidRPr="00531F97">
          <w:rPr>
            <w:rStyle w:val="shorttext"/>
            <w:rFonts w:ascii="Times New Roman" w:hAnsi="Times New Roman" w:cs="Times New Roman"/>
            <w:sz w:val="24"/>
            <w:szCs w:val="24"/>
            <w:lang w:val="en-US"/>
          </w:rPr>
          <w:t> </w:t>
        </w:r>
      </w:ins>
      <w:del w:id="304" w:author="S3G_Unit_Spacing" w:date="2020-04-17T23:26:00Z">
        <w:r w:rsidRPr="00531F97" w:rsidDel="00531F97">
          <w:rPr>
            <w:rStyle w:val="shorttext"/>
            <w:rFonts w:ascii="Times New Roman" w:hAnsi="Times New Roman" w:cs="Times New Roman"/>
            <w:sz w:val="24"/>
            <w:szCs w:val="24"/>
            <w:lang w:val="en-US"/>
          </w:rPr>
          <w:delText xml:space="preserve"> </w:delText>
        </w:r>
      </w:del>
      <w:r w:rsidRPr="00531F97">
        <w:rPr>
          <w:rStyle w:val="shorttext"/>
          <w:rFonts w:ascii="Times New Roman" w:hAnsi="Times New Roman" w:cs="Times New Roman"/>
          <w:sz w:val="24"/>
          <w:szCs w:val="24"/>
          <w:lang w:val="en-US"/>
        </w:rPr>
        <w:t>mL suspension cell culture flasks (Nunc) (working volume 10</w:t>
      </w:r>
      <w:ins w:id="305" w:author="S3G_Unit_Spacing" w:date="2020-04-17T23:26:00Z">
        <w:r w:rsidR="00531F97" w:rsidRPr="00531F97">
          <w:rPr>
            <w:rStyle w:val="shorttext"/>
            <w:rFonts w:ascii="Times New Roman" w:hAnsi="Times New Roman" w:cs="Times New Roman"/>
            <w:sz w:val="24"/>
            <w:szCs w:val="24"/>
            <w:lang w:val="en-US"/>
          </w:rPr>
          <w:t> </w:t>
        </w:r>
      </w:ins>
      <w:del w:id="306" w:author="S3G_Unit_Spacing" w:date="2020-04-17T23:26:00Z">
        <w:r w:rsidRPr="00531F97" w:rsidDel="00531F97">
          <w:rPr>
            <w:rStyle w:val="shorttext"/>
            <w:rFonts w:ascii="Times New Roman" w:hAnsi="Times New Roman" w:cs="Times New Roman"/>
            <w:sz w:val="24"/>
            <w:szCs w:val="24"/>
            <w:lang w:val="en-US"/>
          </w:rPr>
          <w:delText xml:space="preserve"> </w:delText>
        </w:r>
      </w:del>
      <w:r w:rsidRPr="00531F97">
        <w:rPr>
          <w:rStyle w:val="shorttext"/>
          <w:rFonts w:ascii="Times New Roman" w:hAnsi="Times New Roman" w:cs="Times New Roman"/>
          <w:sz w:val="24"/>
          <w:szCs w:val="24"/>
          <w:lang w:val="en-US"/>
        </w:rPr>
        <w:t xml:space="preserve">mL). </w:t>
      </w:r>
      <w:r w:rsidRPr="00531F97">
        <w:rPr>
          <w:rFonts w:ascii="Times New Roman" w:hAnsi="Times New Roman" w:cs="Times New Roman"/>
          <w:sz w:val="24"/>
          <w:szCs w:val="24"/>
          <w:lang w:val="en-US"/>
        </w:rPr>
        <w:t xml:space="preserve">All operations were performed under sterile conditions. </w:t>
      </w:r>
      <w:r w:rsidRPr="00531F97">
        <w:rPr>
          <w:rStyle w:val="shorttext"/>
          <w:rFonts w:ascii="Times New Roman" w:hAnsi="Times New Roman" w:cs="Times New Roman"/>
          <w:sz w:val="24"/>
          <w:szCs w:val="24"/>
          <w:lang w:val="en-US"/>
        </w:rPr>
        <w:t xml:space="preserve">The initial cell concentration was </w:t>
      </w:r>
      <w:r w:rsidRPr="00531F97">
        <w:rPr>
          <w:rFonts w:ascii="Times New Roman" w:hAnsi="Times New Roman" w:cs="Times New Roman"/>
          <w:sz w:val="24"/>
          <w:szCs w:val="24"/>
          <w:lang w:val="en-US"/>
        </w:rPr>
        <w:t>5</w:t>
      </w:r>
      <w:ins w:id="307" w:author="S3G_Operator_Spacing" w:date="2020-04-17T23:25:00Z">
        <w:r w:rsidR="00531F97" w:rsidRPr="00531F97">
          <w:rPr>
            <w:rFonts w:ascii="Times New Roman" w:hAnsi="Times New Roman" w:cs="Times New Roman"/>
            <w:sz w:val="24"/>
            <w:szCs w:val="24"/>
            <w:lang w:val="en-US"/>
          </w:rPr>
          <w:t> </w:t>
        </w:r>
      </w:ins>
      <w:del w:id="308" w:author="S3G_Operator_Spacing"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w:t>
      </w:r>
      <w:ins w:id="309" w:author="S3G_Operator_Spacing" w:date="2020-04-17T23:25:00Z">
        <w:r w:rsidR="00531F97" w:rsidRPr="00531F97">
          <w:rPr>
            <w:rFonts w:ascii="Times New Roman" w:hAnsi="Times New Roman" w:cs="Times New Roman"/>
            <w:sz w:val="24"/>
            <w:szCs w:val="24"/>
            <w:lang w:val="en-US"/>
          </w:rPr>
          <w:t> </w:t>
        </w:r>
      </w:ins>
      <w:del w:id="310" w:author="S3G_Operator_Spacing"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10</w:t>
      </w:r>
      <w:r w:rsidRPr="00531F97">
        <w:rPr>
          <w:rFonts w:ascii="Times New Roman" w:hAnsi="Times New Roman" w:cs="Times New Roman"/>
          <w:sz w:val="24"/>
          <w:szCs w:val="24"/>
          <w:vertAlign w:val="superscript"/>
          <w:lang w:val="en-US"/>
        </w:rPr>
        <w:t>4</w:t>
      </w:r>
      <w:r w:rsidRPr="00531F97">
        <w:rPr>
          <w:rFonts w:ascii="Times New Roman" w:hAnsi="Times New Roman" w:cs="Times New Roman"/>
          <w:sz w:val="24"/>
          <w:szCs w:val="24"/>
          <w:lang w:val="en-US"/>
        </w:rPr>
        <w:t xml:space="preserve"> cells mL</w:t>
      </w:r>
      <w:ins w:id="311" w:author="S3G_Hyphen_Vs_Endash_Vs_Minus" w:date="2020-04-17T23:25:00Z">
        <w:r w:rsidR="00531F97" w:rsidRPr="00531F97">
          <w:rPr>
            <w:rFonts w:ascii="Times New Roman" w:hAnsi="Times New Roman" w:cs="Times New Roman"/>
            <w:sz w:val="24"/>
            <w:szCs w:val="24"/>
            <w:vertAlign w:val="superscript"/>
            <w:lang w:val="en-US"/>
          </w:rPr>
          <w:t>−</w:t>
        </w:r>
      </w:ins>
      <w:del w:id="312"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Style w:val="shorttext"/>
          <w:rFonts w:ascii="Times New Roman" w:hAnsi="Times New Roman" w:cs="Times New Roman"/>
          <w:sz w:val="24"/>
          <w:szCs w:val="24"/>
          <w:lang w:val="en-US"/>
        </w:rPr>
        <w:t xml:space="preserve">. Eight different concentrations of every compound in three replicates and a minimum of six controls were used in each test. </w:t>
      </w:r>
      <w:r w:rsidRPr="00531F97">
        <w:rPr>
          <w:rFonts w:ascii="Times New Roman" w:hAnsi="Times New Roman" w:cs="Times New Roman"/>
          <w:sz w:val="24"/>
          <w:szCs w:val="24"/>
          <w:lang w:val="en-US"/>
        </w:rPr>
        <w:t>The concentration series covered the range of 5</w:t>
      </w:r>
      <w:ins w:id="313" w:author="S3G_Hyphen_Vs_Endash_Vs_Minus" w:date="2020-04-17T23:25:00Z">
        <w:r w:rsidR="00531F97" w:rsidRPr="00531F97">
          <w:rPr>
            <w:rFonts w:ascii="Times New Roman" w:hAnsi="Times New Roman" w:cs="Times New Roman"/>
            <w:sz w:val="24"/>
            <w:szCs w:val="24"/>
            <w:lang w:val="en-US"/>
          </w:rPr>
          <w:t>–</w:t>
        </w:r>
      </w:ins>
      <w:del w:id="314" w:author="S3G_Hyphen_Vs_Endash_Vs_Minus" w:date="2020-04-17T23:25:00Z">
        <w:r w:rsidRPr="00531F97" w:rsidDel="00531F97">
          <w:rPr>
            <w:rFonts w:ascii="Times New Roman" w:hAnsi="Times New Roman" w:cs="Times New Roman"/>
            <w:sz w:val="24"/>
            <w:szCs w:val="24"/>
            <w:lang w:val="en-US"/>
          </w:rPr>
          <w:delText xml:space="preserve"> - </w:delText>
        </w:r>
      </w:del>
      <w:r w:rsidRPr="00531F97">
        <w:rPr>
          <w:rFonts w:ascii="Times New Roman" w:hAnsi="Times New Roman" w:cs="Times New Roman"/>
          <w:sz w:val="24"/>
          <w:szCs w:val="24"/>
          <w:lang w:val="en-US"/>
        </w:rPr>
        <w:t>85</w:t>
      </w:r>
      <w:del w:id="315" w:author="S3G_Hyphen_Vs_Endash_Vs_Minus"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 xml:space="preserve">% inhibition of algal growth rate. The pH was checked at the beginning and at the end of the test and was in the range from 6 to 8. The test flasks were incubated on a shaker with a speed of approx. </w:t>
      </w:r>
      <w:bookmarkStart w:id="316" w:name="_log22"/>
      <w:r w:rsidRPr="00531F97">
        <w:rPr>
          <w:rFonts w:ascii="Times New Roman" w:hAnsi="Times New Roman" w:cs="Times New Roman"/>
          <w:sz w:val="24"/>
          <w:szCs w:val="24"/>
          <w:highlight w:val="magenta"/>
          <w:lang w:val="en-US"/>
        </w:rPr>
        <w:t>75</w:t>
      </w:r>
      <w:ins w:id="317" w:author="S3G_Unit_Spacing" w:date="2020-04-17T23:26:00Z">
        <w:r w:rsidR="00531F97" w:rsidRPr="00531F97">
          <w:rPr>
            <w:rFonts w:ascii="Times New Roman" w:hAnsi="Times New Roman" w:cs="Times New Roman"/>
            <w:sz w:val="24"/>
            <w:szCs w:val="24"/>
            <w:highlight w:val="magenta"/>
            <w:lang w:val="en-US"/>
          </w:rPr>
          <w:t> </w:t>
        </w:r>
      </w:ins>
      <w:del w:id="318" w:author="S3G_Unit_Spacing" w:date="2020-04-17T23:26:00Z">
        <w:r w:rsidRPr="00531F97" w:rsidDel="00531F97">
          <w:rPr>
            <w:rFonts w:ascii="Times New Roman" w:hAnsi="Times New Roman" w:cs="Times New Roman"/>
            <w:sz w:val="24"/>
            <w:szCs w:val="24"/>
            <w:highlight w:val="magenta"/>
            <w:lang w:val="en-US"/>
          </w:rPr>
          <w:delText xml:space="preserve"> </w:delText>
        </w:r>
      </w:del>
      <w:r w:rsidRPr="00531F97">
        <w:rPr>
          <w:rFonts w:ascii="Times New Roman" w:hAnsi="Times New Roman" w:cs="Times New Roman"/>
          <w:sz w:val="24"/>
          <w:szCs w:val="24"/>
          <w:highlight w:val="magenta"/>
          <w:lang w:val="en-US"/>
        </w:rPr>
        <w:t>rpm</w:t>
      </w:r>
      <w:bookmarkEnd w:id="316"/>
      <w:r w:rsidRPr="00531F97">
        <w:rPr>
          <w:rFonts w:ascii="Times New Roman" w:hAnsi="Times New Roman" w:cs="Times New Roman"/>
          <w:sz w:val="24"/>
          <w:szCs w:val="24"/>
          <w:lang w:val="en-US"/>
        </w:rPr>
        <w:t xml:space="preserve"> at the temperature and light conditions described above. </w:t>
      </w:r>
      <w:r w:rsidRPr="00531F97">
        <w:rPr>
          <w:rFonts w:ascii="Times New Roman" w:hAnsi="Times New Roman" w:cs="Times New Roman"/>
          <w:color w:val="131413"/>
          <w:sz w:val="24"/>
          <w:szCs w:val="24"/>
          <w:lang w:val="en-US"/>
        </w:rPr>
        <w:t xml:space="preserve">Growth inhibition </w:t>
      </w:r>
      <w:r w:rsidRPr="00531F97">
        <w:rPr>
          <w:rStyle w:val="shorttext"/>
          <w:rFonts w:ascii="Times New Roman" w:hAnsi="Times New Roman" w:cs="Times New Roman"/>
          <w:sz w:val="24"/>
          <w:szCs w:val="24"/>
          <w:lang w:val="en-US"/>
        </w:rPr>
        <w:t xml:space="preserve">was calculated </w:t>
      </w:r>
      <w:r w:rsidRPr="00531F97">
        <w:rPr>
          <w:rFonts w:ascii="Times New Roman" w:eastAsia="Times New Roman" w:hAnsi="Times New Roman" w:cs="Times New Roman"/>
          <w:sz w:val="24"/>
          <w:szCs w:val="24"/>
          <w:lang w:val="en-US" w:eastAsia="pl-PL"/>
        </w:rPr>
        <w:t xml:space="preserve">using the cell counts of the treated samples in relation to the untreated controls after </w:t>
      </w:r>
      <w:bookmarkStart w:id="319" w:name="_log23"/>
      <w:r w:rsidRPr="00531F97">
        <w:rPr>
          <w:rFonts w:ascii="Times New Roman" w:eastAsia="Times New Roman" w:hAnsi="Times New Roman" w:cs="Times New Roman"/>
          <w:sz w:val="24"/>
          <w:szCs w:val="24"/>
          <w:highlight w:val="yellow"/>
          <w:lang w:val="en-US" w:eastAsia="pl-PL"/>
        </w:rPr>
        <w:t>72</w:t>
      </w:r>
      <w:ins w:id="320" w:author="S3G_Unit_Spacing" w:date="2020-04-17T23:26:00Z">
        <w:r w:rsidR="00531F97" w:rsidRPr="00531F97">
          <w:rPr>
            <w:rFonts w:ascii="Times New Roman" w:eastAsia="Times New Roman" w:hAnsi="Times New Roman" w:cs="Times New Roman"/>
            <w:sz w:val="24"/>
            <w:szCs w:val="24"/>
            <w:highlight w:val="yellow"/>
            <w:lang w:val="en-US" w:eastAsia="pl-PL"/>
          </w:rPr>
          <w:t> </w:t>
        </w:r>
      </w:ins>
      <w:del w:id="321" w:author="S3G_Unit_Spacing" w:date="2020-04-17T23:26:00Z">
        <w:r w:rsidRPr="00531F97" w:rsidDel="00531F97">
          <w:rPr>
            <w:rFonts w:ascii="Times New Roman" w:eastAsia="Times New Roman" w:hAnsi="Times New Roman" w:cs="Times New Roman"/>
            <w:sz w:val="24"/>
            <w:szCs w:val="24"/>
            <w:highlight w:val="yellow"/>
            <w:lang w:val="en-US" w:eastAsia="pl-PL"/>
          </w:rPr>
          <w:delText xml:space="preserve"> </w:delText>
        </w:r>
      </w:del>
      <w:r w:rsidRPr="00531F97">
        <w:rPr>
          <w:rFonts w:ascii="Times New Roman" w:eastAsia="Times New Roman" w:hAnsi="Times New Roman" w:cs="Times New Roman"/>
          <w:sz w:val="24"/>
          <w:szCs w:val="24"/>
          <w:highlight w:val="yellow"/>
          <w:lang w:val="en-US" w:eastAsia="pl-PL"/>
        </w:rPr>
        <w:t>h</w:t>
      </w:r>
      <w:bookmarkEnd w:id="319"/>
      <w:r w:rsidRPr="00531F97">
        <w:rPr>
          <w:rFonts w:ascii="Times New Roman" w:eastAsia="Times New Roman" w:hAnsi="Times New Roman" w:cs="Times New Roman"/>
          <w:sz w:val="24"/>
          <w:szCs w:val="24"/>
          <w:lang w:val="en-US" w:eastAsia="pl-PL"/>
        </w:rPr>
        <w:t xml:space="preserve"> of exposure. The cells were counted with the use of </w:t>
      </w:r>
      <w:r w:rsidRPr="00531F97">
        <w:rPr>
          <w:rFonts w:ascii="Times New Roman" w:hAnsi="Times New Roman" w:cs="Times New Roman"/>
          <w:sz w:val="24"/>
          <w:szCs w:val="24"/>
          <w:lang w:val="en-US"/>
        </w:rPr>
        <w:t>CASY TT Cell counter &amp; analyzer.</w:t>
      </w:r>
    </w:p>
    <w:p w14:paraId="42D4D9CF" w14:textId="77777777" w:rsidR="006B43F6" w:rsidRPr="00531F97" w:rsidRDefault="006B43F6" w:rsidP="000818B2">
      <w:pPr>
        <w:pStyle w:val="H3"/>
      </w:pPr>
      <w:r w:rsidRPr="00531F97">
        <w:rPr>
          <w:rStyle w:val="fixed-case"/>
          <w:i/>
        </w:rPr>
        <w:t>Lemna minor</w:t>
      </w:r>
    </w:p>
    <w:p w14:paraId="7AB4A114" w14:textId="6EADC2C5" w:rsidR="006B43F6" w:rsidRPr="00531F97" w:rsidRDefault="006B43F6" w:rsidP="006B43F6">
      <w:pPr>
        <w:autoSpaceDE w:val="0"/>
        <w:autoSpaceDN w:val="0"/>
        <w:adjustRightInd w:val="0"/>
        <w:spacing w:after="0" w:line="360" w:lineRule="auto"/>
        <w:ind w:firstLine="708"/>
        <w:rPr>
          <w:rFonts w:ascii="Times New Roman" w:hAnsi="Times New Roman" w:cs="Times New Roman"/>
          <w:color w:val="131413"/>
          <w:sz w:val="24"/>
          <w:szCs w:val="24"/>
          <w:lang w:val="en-US"/>
        </w:rPr>
      </w:pPr>
      <w:r w:rsidRPr="00531F97">
        <w:rPr>
          <w:rFonts w:ascii="Times New Roman" w:hAnsi="Times New Roman" w:cs="Times New Roman"/>
          <w:sz w:val="24"/>
          <w:szCs w:val="24"/>
          <w:lang w:val="en-US"/>
        </w:rPr>
        <w:t xml:space="preserve">The </w:t>
      </w:r>
      <w:r w:rsidRPr="00531F97">
        <w:rPr>
          <w:rStyle w:val="fixed-case"/>
          <w:i/>
          <w:lang w:val="en-US"/>
        </w:rPr>
        <w:t>L. minor</w:t>
      </w:r>
      <w:r w:rsidRPr="00531F97">
        <w:rPr>
          <w:rFonts w:ascii="Times New Roman" w:hAnsi="Times New Roman" w:cs="Times New Roman"/>
          <w:sz w:val="24"/>
          <w:szCs w:val="24"/>
          <w:lang w:val="en-US"/>
        </w:rPr>
        <w:t xml:space="preserve"> growth inhibition test was carried out in accordance with the OECD 221 guidelines (</w:t>
      </w:r>
      <w:sdt>
        <w:sdtPr>
          <w:rPr>
            <w:rFonts w:ascii="Times New Roman" w:hAnsi="Times New Roman" w:cs="Times New Roman"/>
            <w:sz w:val="24"/>
            <w:szCs w:val="24"/>
            <w:lang w:val="en-US"/>
          </w:rPr>
          <w:alias w:val="BibliographyNameDate"/>
          <w:tag w:val="link-bib"/>
          <w:id w:val="-1582672686"/>
          <w:placeholder>
            <w:docPart w:val="22CBD168A98F4EEC9F3A76030DF242C8"/>
          </w:placeholder>
        </w:sdtPr>
        <w:sdtEndPr/>
        <w:sdtContent>
          <w:r w:rsidRPr="00531F97">
            <w:rPr>
              <w:rFonts w:ascii="Times New Roman" w:hAnsi="Times New Roman" w:cs="Times New Roman"/>
              <w:sz w:val="24"/>
              <w:szCs w:val="24"/>
              <w:lang w:val="en-US"/>
            </w:rPr>
            <w:t xml:space="preserve">OECD 221 </w:t>
          </w:r>
          <w:hyperlink w:anchor="B51" w:history="1">
            <w:r w:rsidRPr="007552EC">
              <w:rPr>
                <w:rStyle w:val="Hyperlink"/>
                <w:rFonts w:ascii="Times New Roman" w:hAnsi="Times New Roman" w:cs="Times New Roman"/>
                <w:sz w:val="24"/>
                <w:szCs w:val="24"/>
                <w:lang w:val="en-US"/>
              </w:rPr>
              <w:t>2006</w:t>
            </w:r>
          </w:hyperlink>
        </w:sdtContent>
      </w:sdt>
      <w:r w:rsidRPr="00531F97">
        <w:rPr>
          <w:rFonts w:ascii="Times New Roman" w:hAnsi="Times New Roman" w:cs="Times New Roman"/>
          <w:sz w:val="24"/>
          <w:szCs w:val="24"/>
          <w:lang w:val="en-US"/>
        </w:rPr>
        <w:t>). Duckweed was grown in Erlenmeyer flasks in 150</w:t>
      </w:r>
      <w:ins w:id="322" w:author="S3G_Unit_Spacing" w:date="2020-04-17T23:26:00Z">
        <w:r w:rsidR="00531F97" w:rsidRPr="00531F97">
          <w:rPr>
            <w:rFonts w:ascii="Times New Roman" w:hAnsi="Times New Roman" w:cs="Times New Roman"/>
            <w:sz w:val="24"/>
            <w:szCs w:val="24"/>
            <w:lang w:val="en-US"/>
          </w:rPr>
          <w:t> </w:t>
        </w:r>
      </w:ins>
      <w:del w:id="323"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 xml:space="preserve">mL of Steinberg medium </w:t>
      </w:r>
      <w:bookmarkStart w:id="324" w:name="_log24"/>
      <w:r w:rsidRPr="00531F97">
        <w:rPr>
          <w:rFonts w:ascii="Times New Roman" w:hAnsi="Times New Roman" w:cs="Times New Roman"/>
          <w:sz w:val="24"/>
          <w:szCs w:val="24"/>
          <w:lang w:val="en-US"/>
        </w:rPr>
        <w:t>(Table</w:t>
      </w:r>
      <w:ins w:id="325" w:author="S3G_Auto_Editing" w:date="2020-04-17T23:29:00Z">
        <w:r w:rsidR="00531F97" w:rsidRPr="00531F97">
          <w:rPr>
            <w:rFonts w:ascii="Times New Roman" w:hAnsi="Times New Roman" w:cs="Times New Roman"/>
            <w:sz w:val="24"/>
            <w:szCs w:val="24"/>
            <w:lang w:val="en-US"/>
          </w:rPr>
          <w:t> </w:t>
        </w:r>
      </w:ins>
      <w:r w:rsidR="001035E2" w:rsidRPr="001035E2">
        <w:rPr>
          <w:rFonts w:ascii="Times New Roman" w:hAnsi="Times New Roman" w:cs="Times New Roman"/>
          <w:sz w:val="24"/>
          <w:szCs w:val="24"/>
          <w:lang w:val="en-US"/>
        </w:rPr>
        <w:fldChar w:fldCharType="begin"/>
      </w:r>
      <w:r w:rsidR="001035E2" w:rsidRPr="001035E2">
        <w:rPr>
          <w:rFonts w:ascii="Times New Roman" w:hAnsi="Times New Roman" w:cs="Times New Roman"/>
          <w:sz w:val="24"/>
          <w:szCs w:val="24"/>
          <w:lang w:val="en-US"/>
        </w:rPr>
        <w:instrText xml:space="preserve"> HYPERLINK  \l "F7" </w:instrText>
      </w:r>
      <w:r w:rsidR="001035E2" w:rsidRPr="001035E2">
        <w:rPr>
          <w:rFonts w:ascii="Times New Roman" w:hAnsi="Times New Roman" w:cs="Times New Roman"/>
          <w:sz w:val="24"/>
          <w:szCs w:val="24"/>
          <w:lang w:val="en-US"/>
        </w:rPr>
        <w:fldChar w:fldCharType="separate"/>
      </w:r>
      <w:del w:id="326" w:author="S3G_Auto_Editing" w:date="2020-04-17T23:29:00Z">
        <w:r w:rsidRPr="001035E2" w:rsidDel="00531F97">
          <w:rPr>
            <w:rStyle w:val="Hyperlink"/>
            <w:rFonts w:ascii="Times New Roman" w:hAnsi="Times New Roman" w:cs="Times New Roman"/>
            <w:sz w:val="24"/>
            <w:szCs w:val="24"/>
            <w:lang w:val="en-US"/>
          </w:rPr>
          <w:delText xml:space="preserve"> </w:delText>
        </w:r>
      </w:del>
      <w:r w:rsidR="000021B5" w:rsidRPr="001035E2">
        <w:rPr>
          <w:rStyle w:val="Hyperlink"/>
          <w:rFonts w:ascii="Times New Roman" w:hAnsi="Times New Roman" w:cs="Times New Roman"/>
          <w:sz w:val="24"/>
          <w:szCs w:val="24"/>
          <w:lang w:val="en-US"/>
        </w:rPr>
        <w:t>2</w:t>
      </w:r>
      <w:r w:rsidRPr="001035E2">
        <w:rPr>
          <w:rStyle w:val="Hyperlink"/>
          <w:rFonts w:ascii="Times New Roman" w:hAnsi="Times New Roman" w:cs="Times New Roman"/>
          <w:sz w:val="24"/>
          <w:szCs w:val="24"/>
          <w:lang w:val="en-US"/>
        </w:rPr>
        <w:t>S</w:t>
      </w:r>
      <w:r w:rsidR="001035E2" w:rsidRPr="001035E2">
        <w:rPr>
          <w:rFonts w:ascii="Times New Roman" w:hAnsi="Times New Roman" w:cs="Times New Roman"/>
          <w:sz w:val="24"/>
          <w:szCs w:val="24"/>
          <w:lang w:val="en-US"/>
        </w:rPr>
        <w:fldChar w:fldCharType="end"/>
      </w:r>
      <w:r w:rsidRPr="00531F97">
        <w:rPr>
          <w:rFonts w:ascii="Times New Roman" w:hAnsi="Times New Roman" w:cs="Times New Roman"/>
          <w:sz w:val="24"/>
          <w:szCs w:val="24"/>
          <w:lang w:val="en-US"/>
        </w:rPr>
        <w:t xml:space="preserve"> in the Supplementary Material) in</w:t>
      </w:r>
      <w:bookmarkEnd w:id="324"/>
      <w:r w:rsidRPr="00531F97">
        <w:rPr>
          <w:rFonts w:ascii="Times New Roman" w:hAnsi="Times New Roman" w:cs="Times New Roman"/>
          <w:sz w:val="24"/>
          <w:szCs w:val="24"/>
          <w:lang w:val="en-US"/>
        </w:rPr>
        <w:t xml:space="preserve"> a climate chamber at 25</w:t>
      </w:r>
      <w:ins w:id="327" w:author="S3G_Unit_Spacing" w:date="2020-04-17T23:26:00Z">
        <w:r w:rsidR="00531F97" w:rsidRPr="00531F97">
          <w:rPr>
            <w:rFonts w:ascii="Times New Roman" w:hAnsi="Times New Roman" w:cs="Times New Roman"/>
            <w:sz w:val="24"/>
            <w:szCs w:val="24"/>
            <w:lang w:val="en-US"/>
          </w:rPr>
          <w:t> </w:t>
        </w:r>
      </w:ins>
      <w:r w:rsidRPr="00531F97">
        <w:rPr>
          <w:rFonts w:ascii="Times New Roman" w:hAnsi="Times New Roman" w:cs="Times New Roman"/>
          <w:sz w:val="24"/>
          <w:szCs w:val="24"/>
          <w:lang w:val="en-US"/>
        </w:rPr>
        <w:t>°C (±</w:t>
      </w:r>
      <w:ins w:id="328" w:author="KISHA" w:date="2020-04-19T15:16:00Z">
        <w:r w:rsidR="00C57B07">
          <w:rPr>
            <w:rFonts w:ascii="Times New Roman" w:hAnsi="Times New Roman" w:cs="Times New Roman"/>
            <w:sz w:val="24"/>
            <w:szCs w:val="24"/>
            <w:lang w:val="en-US"/>
          </w:rPr>
          <w:t> </w:t>
        </w:r>
      </w:ins>
      <w:r w:rsidRPr="00531F97">
        <w:rPr>
          <w:rFonts w:ascii="Times New Roman" w:hAnsi="Times New Roman" w:cs="Times New Roman"/>
          <w:sz w:val="24"/>
          <w:szCs w:val="24"/>
          <w:lang w:val="en-US"/>
        </w:rPr>
        <w:t>1</w:t>
      </w:r>
      <w:ins w:id="329" w:author="S3G_Unit_Spacing" w:date="2020-04-17T23:26:00Z">
        <w:r w:rsidR="00531F97" w:rsidRPr="00531F97">
          <w:rPr>
            <w:rFonts w:ascii="Times New Roman" w:hAnsi="Times New Roman" w:cs="Times New Roman"/>
            <w:sz w:val="24"/>
            <w:szCs w:val="24"/>
            <w:lang w:val="en-US"/>
          </w:rPr>
          <w:t> </w:t>
        </w:r>
      </w:ins>
      <w:r w:rsidRPr="00531F97">
        <w:rPr>
          <w:rFonts w:ascii="Times New Roman" w:hAnsi="Times New Roman" w:cs="Times New Roman"/>
          <w:sz w:val="24"/>
          <w:szCs w:val="24"/>
          <w:lang w:val="en-US"/>
        </w:rPr>
        <w:t>°C) under irradiation of 114</w:t>
      </w:r>
      <w:ins w:id="330" w:author="S3G_Unit_Spacing" w:date="2020-04-17T23:26:00Z">
        <w:r w:rsidR="00531F97" w:rsidRPr="00531F97">
          <w:rPr>
            <w:rFonts w:ascii="Times New Roman" w:hAnsi="Times New Roman" w:cs="Times New Roman"/>
            <w:sz w:val="24"/>
            <w:szCs w:val="24"/>
            <w:lang w:val="en-US"/>
          </w:rPr>
          <w:t> </w:t>
        </w:r>
      </w:ins>
      <w:del w:id="331"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μmol photons m</w:t>
      </w:r>
      <w:ins w:id="332" w:author="S3G_Hyphen_Vs_Endash_Vs_Minus" w:date="2020-04-17T23:25:00Z">
        <w:r w:rsidR="00531F97" w:rsidRPr="00531F97">
          <w:rPr>
            <w:rFonts w:ascii="Times New Roman" w:hAnsi="Times New Roman" w:cs="Times New Roman"/>
            <w:sz w:val="24"/>
            <w:szCs w:val="24"/>
            <w:vertAlign w:val="superscript"/>
            <w:lang w:val="en-US"/>
          </w:rPr>
          <w:t>−</w:t>
        </w:r>
      </w:ins>
      <w:del w:id="333" w:author="S3G_Hyphen_Vs_Endash_Vs_Minus" w:date="2020-04-17T23:25:00Z">
        <w:r w:rsidRPr="00531F97" w:rsidDel="00531F97">
          <w:rPr>
            <w:rFonts w:ascii="Times New Roman" w:hAnsi="Times New Roman" w:cs="Times New Roman"/>
            <w:sz w:val="24"/>
            <w:szCs w:val="24"/>
            <w:vertAlign w:val="superscript"/>
            <w:lang w:val="en-US"/>
          </w:rPr>
          <w:delText>-</w:delText>
        </w:r>
      </w:del>
      <w:bookmarkStart w:id="334" w:name="_log25"/>
      <w:r w:rsidRPr="00531F97">
        <w:rPr>
          <w:rStyle w:val="NLPUnits"/>
          <w:highlight w:val="yellow"/>
          <w:vertAlign w:val="superscript"/>
        </w:rPr>
        <w:t>2</w:t>
      </w:r>
      <w:ins w:id="335" w:author="S3G_Unit_Spacing" w:date="2020-04-17T23:25:00Z">
        <w:r w:rsidR="00531F97" w:rsidRPr="00531F97">
          <w:rPr>
            <w:rFonts w:ascii="Times New Roman" w:hAnsi="Times New Roman" w:cs="Times New Roman"/>
            <w:sz w:val="24"/>
            <w:szCs w:val="24"/>
            <w:highlight w:val="yellow"/>
            <w:lang w:val="en-US"/>
          </w:rPr>
          <w:t> </w:t>
        </w:r>
      </w:ins>
      <w:del w:id="336" w:author="S3G_Unit_Spacing" w:date="2020-04-17T23:25:00Z">
        <w:r w:rsidRPr="00531F97" w:rsidDel="00531F97">
          <w:rPr>
            <w:rFonts w:ascii="Times New Roman" w:hAnsi="Times New Roman" w:cs="Times New Roman"/>
            <w:sz w:val="24"/>
            <w:szCs w:val="24"/>
            <w:highlight w:val="yellow"/>
            <w:lang w:val="en-US"/>
          </w:rPr>
          <w:delText xml:space="preserve"> </w:delText>
        </w:r>
      </w:del>
      <w:r w:rsidRPr="00531F97">
        <w:rPr>
          <w:rFonts w:ascii="Times New Roman" w:hAnsi="Times New Roman" w:cs="Times New Roman"/>
          <w:sz w:val="24"/>
          <w:szCs w:val="24"/>
          <w:highlight w:val="yellow"/>
          <w:lang w:val="en-US"/>
        </w:rPr>
        <w:t>s</w:t>
      </w:r>
      <w:bookmarkEnd w:id="334"/>
      <w:ins w:id="337" w:author="S3G_Hyphen_Vs_Endash_Vs_Minus" w:date="2020-04-17T23:25:00Z">
        <w:r w:rsidR="00531F97" w:rsidRPr="00531F97">
          <w:rPr>
            <w:rFonts w:ascii="Times New Roman" w:hAnsi="Times New Roman" w:cs="Times New Roman"/>
            <w:sz w:val="24"/>
            <w:szCs w:val="24"/>
            <w:vertAlign w:val="superscript"/>
            <w:lang w:val="en-US"/>
          </w:rPr>
          <w:t>−</w:t>
        </w:r>
      </w:ins>
      <w:del w:id="338"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Fonts w:ascii="Times New Roman" w:hAnsi="Times New Roman" w:cs="Times New Roman"/>
          <w:sz w:val="24"/>
          <w:szCs w:val="24"/>
          <w:lang w:val="en-US"/>
        </w:rPr>
        <w:t xml:space="preserve"> (6000</w:t>
      </w:r>
      <w:ins w:id="339" w:author="S3G_Unit_Spacing" w:date="2020-04-17T23:25:00Z">
        <w:r w:rsidR="00531F97" w:rsidRPr="00531F97">
          <w:rPr>
            <w:rFonts w:ascii="Times New Roman" w:hAnsi="Times New Roman" w:cs="Times New Roman"/>
            <w:sz w:val="24"/>
            <w:szCs w:val="24"/>
            <w:lang w:val="en-US"/>
          </w:rPr>
          <w:t> </w:t>
        </w:r>
      </w:ins>
      <w:del w:id="340" w:author="S3G_Unit_Spacing"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 xml:space="preserve">lx) and a humidity of 60%. </w:t>
      </w:r>
      <w:bookmarkStart w:id="341" w:name="_log26"/>
      <w:r w:rsidRPr="00531F97">
        <w:rPr>
          <w:rFonts w:ascii="Times New Roman" w:hAnsi="Times New Roman" w:cs="Times New Roman"/>
          <w:sz w:val="24"/>
          <w:szCs w:val="24"/>
          <w:highlight w:val="magenta"/>
          <w:lang w:val="en-US"/>
        </w:rPr>
        <w:t>One week</w:t>
      </w:r>
      <w:bookmarkEnd w:id="341"/>
      <w:r w:rsidRPr="00531F97">
        <w:rPr>
          <w:rFonts w:ascii="Times New Roman" w:hAnsi="Times New Roman" w:cs="Times New Roman"/>
          <w:sz w:val="24"/>
          <w:szCs w:val="24"/>
          <w:lang w:val="en-US"/>
        </w:rPr>
        <w:t xml:space="preserve"> before the assay</w:t>
      </w:r>
      <w:ins w:id="342" w:author="KISHA" w:date="2020-04-19T15:16:00Z">
        <w:r w:rsidR="00C57B07">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the inoculum cultures were prepared; </w:t>
      </w:r>
      <w:del w:id="343" w:author="KISHA" w:date="2020-04-19T15:19:00Z">
        <w:r w:rsidRPr="00531F97" w:rsidDel="00C57B07">
          <w:rPr>
            <w:rFonts w:ascii="Times New Roman" w:hAnsi="Times New Roman" w:cs="Times New Roman"/>
            <w:sz w:val="24"/>
            <w:szCs w:val="24"/>
            <w:lang w:val="en-US"/>
          </w:rPr>
          <w:delText>8</w:delText>
        </w:r>
      </w:del>
      <w:ins w:id="344" w:author="KISHA" w:date="2020-04-19T15:19:00Z">
        <w:r w:rsidR="00C57B07">
          <w:rPr>
            <w:rFonts w:ascii="Times New Roman" w:hAnsi="Times New Roman" w:cs="Times New Roman"/>
            <w:sz w:val="24"/>
            <w:szCs w:val="24"/>
            <w:lang w:val="en-US"/>
          </w:rPr>
          <w:t>eight</w:t>
        </w:r>
      </w:ins>
      <w:r w:rsidRPr="00531F97">
        <w:rPr>
          <w:rFonts w:ascii="Times New Roman" w:hAnsi="Times New Roman" w:cs="Times New Roman"/>
          <w:sz w:val="24"/>
          <w:szCs w:val="24"/>
          <w:lang w:val="en-US"/>
        </w:rPr>
        <w:t xml:space="preserve"> healthy plants were placed into a new portion of the medium. </w:t>
      </w:r>
      <w:bookmarkStart w:id="345" w:name="_log27"/>
      <w:r w:rsidRPr="00531F97">
        <w:rPr>
          <w:rFonts w:ascii="Times New Roman" w:hAnsi="Times New Roman" w:cs="Times New Roman"/>
          <w:sz w:val="24"/>
          <w:szCs w:val="24"/>
          <w:highlight w:val="magenta"/>
          <w:lang w:val="en-US"/>
        </w:rPr>
        <w:t>Two days</w:t>
      </w:r>
      <w:bookmarkEnd w:id="345"/>
      <w:r w:rsidRPr="00531F97">
        <w:rPr>
          <w:rFonts w:ascii="Times New Roman" w:hAnsi="Times New Roman" w:cs="Times New Roman"/>
          <w:sz w:val="24"/>
          <w:szCs w:val="24"/>
          <w:lang w:val="en-US"/>
        </w:rPr>
        <w:t xml:space="preserve"> before the test, the plants were transferred to a fresh medium, in order to supplement nutrients and to eliminate plant metabolites. The experiments were performed in six-well plates under the conditions described above. The pH value of the Steinberg medium and all solutions was 5.5 (±</w:t>
      </w:r>
      <w:ins w:id="346" w:author="KISHA" w:date="2020-04-19T15:19:00Z">
        <w:r w:rsidR="00C57B07">
          <w:rPr>
            <w:rFonts w:ascii="Times New Roman" w:hAnsi="Times New Roman" w:cs="Times New Roman"/>
            <w:sz w:val="24"/>
            <w:szCs w:val="24"/>
            <w:lang w:val="en-US"/>
          </w:rPr>
          <w:t> </w:t>
        </w:r>
      </w:ins>
      <w:r w:rsidRPr="00531F97">
        <w:rPr>
          <w:rFonts w:ascii="Times New Roman" w:hAnsi="Times New Roman" w:cs="Times New Roman"/>
          <w:sz w:val="24"/>
          <w:szCs w:val="24"/>
          <w:lang w:val="en-US"/>
        </w:rPr>
        <w:t xml:space="preserve">0.5). Every test included six different concentrations of compound and six controls in three replicates. The test started with one plant consisting of </w:t>
      </w:r>
      <w:del w:id="347" w:author="KISHA" w:date="2020-04-19T15:20:00Z">
        <w:r w:rsidRPr="00531F97" w:rsidDel="00451819">
          <w:rPr>
            <w:rFonts w:ascii="Times New Roman" w:hAnsi="Times New Roman" w:cs="Times New Roman"/>
            <w:sz w:val="24"/>
            <w:szCs w:val="24"/>
            <w:lang w:val="en-US"/>
          </w:rPr>
          <w:delText>3</w:delText>
        </w:r>
      </w:del>
      <w:ins w:id="348" w:author="KISHA" w:date="2020-04-19T15:20:00Z">
        <w:r w:rsidR="00451819">
          <w:rPr>
            <w:rFonts w:ascii="Times New Roman" w:hAnsi="Times New Roman" w:cs="Times New Roman"/>
            <w:sz w:val="24"/>
            <w:szCs w:val="24"/>
            <w:lang w:val="en-US"/>
          </w:rPr>
          <w:t>three</w:t>
        </w:r>
      </w:ins>
      <w:r w:rsidRPr="00531F97">
        <w:rPr>
          <w:rFonts w:ascii="Times New Roman" w:hAnsi="Times New Roman" w:cs="Times New Roman"/>
          <w:sz w:val="24"/>
          <w:szCs w:val="24"/>
          <w:lang w:val="en-US"/>
        </w:rPr>
        <w:t xml:space="preserve"> fronds </w:t>
      </w:r>
      <w:r w:rsidRPr="00531F97">
        <w:rPr>
          <w:rFonts w:ascii="Times New Roman" w:hAnsi="Times New Roman" w:cs="Times New Roman"/>
          <w:color w:val="131413"/>
          <w:sz w:val="24"/>
          <w:szCs w:val="24"/>
          <w:lang w:val="en-US"/>
        </w:rPr>
        <w:t xml:space="preserve">and the measured endpoint was the inhibition of growth rate </w:t>
      </w:r>
      <w:r w:rsidRPr="00531F97">
        <w:rPr>
          <w:rFonts w:ascii="Times New Roman" w:hAnsi="Times New Roman" w:cs="Times New Roman"/>
          <w:sz w:val="24"/>
          <w:szCs w:val="24"/>
          <w:lang w:val="en-US"/>
        </w:rPr>
        <w:t>determined by comparing the frond area (mm</w:t>
      </w:r>
      <w:r w:rsidRPr="00531F97">
        <w:rPr>
          <w:rStyle w:val="NLPUnits"/>
          <w:vertAlign w:val="superscript"/>
        </w:rPr>
        <w:t>2</w:t>
      </w:r>
      <w:r w:rsidRPr="00531F97">
        <w:rPr>
          <w:rFonts w:ascii="Times New Roman" w:hAnsi="Times New Roman" w:cs="Times New Roman"/>
          <w:sz w:val="24"/>
          <w:szCs w:val="24"/>
          <w:lang w:val="en-US"/>
        </w:rPr>
        <w:t xml:space="preserve">) for the treated plants and untreated controls. </w:t>
      </w:r>
      <w:r w:rsidRPr="00531F97">
        <w:rPr>
          <w:rFonts w:ascii="Times New Roman" w:eastAsia="Times New Roman" w:hAnsi="Times New Roman" w:cs="Times New Roman"/>
          <w:sz w:val="24"/>
          <w:szCs w:val="24"/>
          <w:lang w:val="en-US" w:eastAsia="pl-PL"/>
        </w:rPr>
        <w:t xml:space="preserve">The frond area was measured using a set consisting of a Photocamera IDS </w:t>
      </w:r>
      <w:r w:rsidRPr="00531F97">
        <w:rPr>
          <w:rFonts w:ascii="Times New Roman" w:eastAsia="Times New Roman" w:hAnsi="Times New Roman" w:cs="Times New Roman"/>
          <w:sz w:val="24"/>
          <w:szCs w:val="24"/>
          <w:lang w:val="en-US" w:eastAsia="pl-PL"/>
        </w:rPr>
        <w:lastRenderedPageBreak/>
        <w:t>UJ-1460LE-C-HQ (iDS, Germany) and software WinDias 3 (Delta-T Devices Ltd., Germany).</w:t>
      </w:r>
    </w:p>
    <w:p w14:paraId="7E947605" w14:textId="77777777" w:rsidR="006B43F6" w:rsidRPr="00531F97" w:rsidRDefault="006B43F6" w:rsidP="000818B2">
      <w:pPr>
        <w:pStyle w:val="H3"/>
      </w:pPr>
      <w:r w:rsidRPr="00531F97">
        <w:rPr>
          <w:lang w:eastAsia="pl-PL"/>
        </w:rPr>
        <w:t>Arthrobacter globiformis</w:t>
      </w:r>
    </w:p>
    <w:p w14:paraId="2080A477" w14:textId="45344F96" w:rsidR="006B43F6" w:rsidRPr="00531F97" w:rsidRDefault="006B43F6" w:rsidP="006B43F6">
      <w:pPr>
        <w:spacing w:after="0" w:line="360" w:lineRule="auto"/>
        <w:ind w:firstLine="708"/>
        <w:rPr>
          <w:rFonts w:ascii="Times New Roman" w:eastAsia="Times New Roman" w:hAnsi="Times New Roman" w:cs="Times New Roman"/>
          <w:sz w:val="24"/>
          <w:szCs w:val="24"/>
          <w:lang w:val="en-US" w:eastAsia="pl-PL"/>
        </w:rPr>
      </w:pPr>
      <w:r w:rsidRPr="00531F97">
        <w:rPr>
          <w:rFonts w:ascii="Times New Roman" w:eastAsia="Times New Roman" w:hAnsi="Times New Roman" w:cs="Times New Roman"/>
          <w:sz w:val="24"/>
          <w:szCs w:val="24"/>
          <w:lang w:val="en-US" w:eastAsia="pl-PL"/>
        </w:rPr>
        <w:t>The test strain was obtained from the German Collection of Microorganisms (DSMZ). A version of the test without soil was performed. Bacteria was grown in a sterile medium containing 10</w:t>
      </w:r>
      <w:ins w:id="349" w:author="S3G_Unit_Spacing" w:date="2020-04-17T23:26:00Z">
        <w:r w:rsidR="00531F97" w:rsidRPr="00531F97">
          <w:rPr>
            <w:rFonts w:ascii="Times New Roman" w:eastAsia="Times New Roman" w:hAnsi="Times New Roman" w:cs="Times New Roman"/>
            <w:sz w:val="24"/>
            <w:szCs w:val="24"/>
            <w:lang w:val="en-US" w:eastAsia="pl-PL"/>
          </w:rPr>
          <w:t> </w:t>
        </w:r>
      </w:ins>
      <w:del w:id="350" w:author="S3G_Unit_Spacing" w:date="2020-04-17T23:26: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g</w:t>
      </w:r>
      <w:ins w:id="351" w:author="S3G_Unit_Spacing" w:date="2020-04-17T23:26:00Z">
        <w:r w:rsidR="00531F97" w:rsidRPr="00531F97">
          <w:rPr>
            <w:rFonts w:ascii="Times New Roman" w:eastAsia="Times New Roman" w:hAnsi="Times New Roman" w:cs="Times New Roman"/>
            <w:sz w:val="24"/>
            <w:szCs w:val="24"/>
            <w:lang w:val="en-US" w:eastAsia="pl-PL"/>
          </w:rPr>
          <w:t> </w:t>
        </w:r>
      </w:ins>
      <w:del w:id="352" w:author="S3G_Unit_Spacing" w:date="2020-04-17T23:26: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L</w:t>
      </w:r>
      <w:ins w:id="353" w:author="S3G_Hyphen_Vs_Endash_Vs_Minus" w:date="2020-04-17T23:25:00Z">
        <w:r w:rsidR="00531F97" w:rsidRPr="00531F97">
          <w:rPr>
            <w:rFonts w:ascii="Times New Roman" w:eastAsia="Times New Roman" w:hAnsi="Times New Roman" w:cs="Times New Roman"/>
            <w:sz w:val="24"/>
            <w:szCs w:val="24"/>
            <w:vertAlign w:val="superscript"/>
            <w:lang w:val="en-US" w:eastAsia="pl-PL"/>
          </w:rPr>
          <w:t>−</w:t>
        </w:r>
      </w:ins>
      <w:del w:id="354" w:author="S3G_Hyphen_Vs_Endash_Vs_Minus" w:date="2020-04-17T23:25:00Z">
        <w:r w:rsidRPr="00531F97" w:rsidDel="00531F97">
          <w:rPr>
            <w:rFonts w:ascii="Times New Roman" w:eastAsia="Times New Roman" w:hAnsi="Times New Roman" w:cs="Times New Roman"/>
            <w:sz w:val="24"/>
            <w:szCs w:val="24"/>
            <w:vertAlign w:val="superscript"/>
            <w:lang w:val="en-US" w:eastAsia="pl-PL"/>
          </w:rPr>
          <w:delText>-</w:delText>
        </w:r>
      </w:del>
      <w:r w:rsidRPr="00531F97">
        <w:rPr>
          <w:rStyle w:val="NLPUnits"/>
          <w:vertAlign w:val="superscript"/>
        </w:rPr>
        <w:t>1</w:t>
      </w:r>
      <w:r w:rsidRPr="00531F97">
        <w:rPr>
          <w:rFonts w:ascii="Times New Roman" w:eastAsia="Times New Roman" w:hAnsi="Times New Roman" w:cs="Times New Roman"/>
          <w:sz w:val="24"/>
          <w:szCs w:val="24"/>
          <w:lang w:val="en-US" w:eastAsia="pl-PL"/>
        </w:rPr>
        <w:t xml:space="preserve"> peptone from casein, 5</w:t>
      </w:r>
      <w:ins w:id="355" w:author="S3G_Unit_Spacing" w:date="2020-04-17T23:26:00Z">
        <w:r w:rsidR="00531F97" w:rsidRPr="00531F97">
          <w:rPr>
            <w:rFonts w:ascii="Times New Roman" w:eastAsia="Times New Roman" w:hAnsi="Times New Roman" w:cs="Times New Roman"/>
            <w:sz w:val="24"/>
            <w:szCs w:val="24"/>
            <w:lang w:val="en-US" w:eastAsia="pl-PL"/>
          </w:rPr>
          <w:t> </w:t>
        </w:r>
      </w:ins>
      <w:del w:id="356" w:author="S3G_Unit_Spacing" w:date="2020-04-17T23:26: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g</w:t>
      </w:r>
      <w:ins w:id="357" w:author="S3G_Unit_Spacing" w:date="2020-04-17T23:26:00Z">
        <w:r w:rsidR="00531F97" w:rsidRPr="00531F97">
          <w:rPr>
            <w:rFonts w:ascii="Times New Roman" w:eastAsia="Times New Roman" w:hAnsi="Times New Roman" w:cs="Times New Roman"/>
            <w:sz w:val="24"/>
            <w:szCs w:val="24"/>
            <w:lang w:val="en-US" w:eastAsia="pl-PL"/>
          </w:rPr>
          <w:t> </w:t>
        </w:r>
      </w:ins>
      <w:del w:id="358" w:author="S3G_Unit_Spacing" w:date="2020-04-17T23:26: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L</w:t>
      </w:r>
      <w:ins w:id="359" w:author="S3G_Hyphen_Vs_Endash_Vs_Minus" w:date="2020-04-17T23:25:00Z">
        <w:r w:rsidR="00531F97" w:rsidRPr="00531F97">
          <w:rPr>
            <w:rFonts w:ascii="Times New Roman" w:eastAsia="Times New Roman" w:hAnsi="Times New Roman" w:cs="Times New Roman"/>
            <w:sz w:val="24"/>
            <w:szCs w:val="24"/>
            <w:vertAlign w:val="superscript"/>
            <w:lang w:val="en-US" w:eastAsia="pl-PL"/>
          </w:rPr>
          <w:t>−</w:t>
        </w:r>
      </w:ins>
      <w:del w:id="360" w:author="S3G_Hyphen_Vs_Endash_Vs_Minus" w:date="2020-04-17T23:25:00Z">
        <w:r w:rsidRPr="00531F97" w:rsidDel="00531F97">
          <w:rPr>
            <w:rFonts w:ascii="Times New Roman" w:eastAsia="Times New Roman" w:hAnsi="Times New Roman" w:cs="Times New Roman"/>
            <w:sz w:val="24"/>
            <w:szCs w:val="24"/>
            <w:vertAlign w:val="superscript"/>
            <w:lang w:val="en-US" w:eastAsia="pl-PL"/>
          </w:rPr>
          <w:delText>-</w:delText>
        </w:r>
      </w:del>
      <w:r w:rsidRPr="00531F97">
        <w:rPr>
          <w:rStyle w:val="NLPUnits"/>
          <w:vertAlign w:val="superscript"/>
        </w:rPr>
        <w:t>1</w:t>
      </w:r>
      <w:r w:rsidRPr="00531F97">
        <w:rPr>
          <w:rFonts w:ascii="Times New Roman" w:eastAsia="Times New Roman" w:hAnsi="Times New Roman" w:cs="Times New Roman"/>
          <w:sz w:val="24"/>
          <w:szCs w:val="24"/>
          <w:lang w:val="en-US" w:eastAsia="pl-PL"/>
        </w:rPr>
        <w:t xml:space="preserve"> yeast extract, 5</w:t>
      </w:r>
      <w:ins w:id="361" w:author="S3G_Unit_Spacing" w:date="2020-04-17T23:26:00Z">
        <w:r w:rsidR="00531F97" w:rsidRPr="00531F97">
          <w:rPr>
            <w:rFonts w:ascii="Times New Roman" w:eastAsia="Times New Roman" w:hAnsi="Times New Roman" w:cs="Times New Roman"/>
            <w:sz w:val="24"/>
            <w:szCs w:val="24"/>
            <w:lang w:val="en-US" w:eastAsia="pl-PL"/>
          </w:rPr>
          <w:t> </w:t>
        </w:r>
      </w:ins>
      <w:del w:id="362" w:author="S3G_Unit_Spacing" w:date="2020-04-17T23:26: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g</w:t>
      </w:r>
      <w:ins w:id="363" w:author="S3G_Unit_Spacing" w:date="2020-04-17T23:26:00Z">
        <w:r w:rsidR="00531F97" w:rsidRPr="00531F97">
          <w:rPr>
            <w:rFonts w:ascii="Times New Roman" w:eastAsia="Times New Roman" w:hAnsi="Times New Roman" w:cs="Times New Roman"/>
            <w:sz w:val="24"/>
            <w:szCs w:val="24"/>
            <w:lang w:val="en-US" w:eastAsia="pl-PL"/>
          </w:rPr>
          <w:t> </w:t>
        </w:r>
      </w:ins>
      <w:del w:id="364" w:author="S3G_Unit_Spacing" w:date="2020-04-17T23:26: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L</w:t>
      </w:r>
      <w:ins w:id="365" w:author="S3G_Hyphen_Vs_Endash_Vs_Minus" w:date="2020-04-17T23:25:00Z">
        <w:r w:rsidR="00531F97" w:rsidRPr="00531F97">
          <w:rPr>
            <w:rFonts w:ascii="Times New Roman" w:eastAsia="Times New Roman" w:hAnsi="Times New Roman" w:cs="Times New Roman"/>
            <w:sz w:val="24"/>
            <w:szCs w:val="24"/>
            <w:vertAlign w:val="superscript"/>
            <w:lang w:val="en-US" w:eastAsia="pl-PL"/>
          </w:rPr>
          <w:t>−</w:t>
        </w:r>
      </w:ins>
      <w:del w:id="366" w:author="S3G_Hyphen_Vs_Endash_Vs_Minus" w:date="2020-04-17T23:25:00Z">
        <w:r w:rsidRPr="00531F97" w:rsidDel="00531F97">
          <w:rPr>
            <w:rFonts w:ascii="Times New Roman" w:eastAsia="Times New Roman" w:hAnsi="Times New Roman" w:cs="Times New Roman"/>
            <w:sz w:val="24"/>
            <w:szCs w:val="24"/>
            <w:vertAlign w:val="superscript"/>
            <w:lang w:val="en-US" w:eastAsia="pl-PL"/>
          </w:rPr>
          <w:delText>-</w:delText>
        </w:r>
      </w:del>
      <w:r w:rsidRPr="00531F97">
        <w:rPr>
          <w:rStyle w:val="NLPUnits"/>
          <w:vertAlign w:val="superscript"/>
        </w:rPr>
        <w:t>1</w:t>
      </w:r>
      <w:r w:rsidRPr="00531F97">
        <w:rPr>
          <w:rFonts w:ascii="Times New Roman" w:eastAsia="Times New Roman" w:hAnsi="Times New Roman" w:cs="Times New Roman"/>
          <w:sz w:val="24"/>
          <w:szCs w:val="24"/>
          <w:lang w:val="en-US" w:eastAsia="pl-PL"/>
        </w:rPr>
        <w:t xml:space="preserve"> glucose</w:t>
      </w:r>
      <w:ins w:id="367" w:author="KISHA" w:date="2020-04-19T15:22:00Z">
        <w:r w:rsidR="00451819">
          <w:rPr>
            <w:rFonts w:ascii="Times New Roman" w:eastAsia="Times New Roman" w:hAnsi="Times New Roman" w:cs="Times New Roman"/>
            <w:sz w:val="24"/>
            <w:szCs w:val="24"/>
            <w:lang w:val="en-US" w:eastAsia="pl-PL"/>
          </w:rPr>
          <w:t>,</w:t>
        </w:r>
      </w:ins>
      <w:r w:rsidRPr="00531F97">
        <w:rPr>
          <w:rFonts w:ascii="Times New Roman" w:eastAsia="Times New Roman" w:hAnsi="Times New Roman" w:cs="Times New Roman"/>
          <w:sz w:val="24"/>
          <w:szCs w:val="24"/>
          <w:lang w:val="en-US" w:eastAsia="pl-PL"/>
        </w:rPr>
        <w:t xml:space="preserve"> and 5</w:t>
      </w:r>
      <w:ins w:id="368" w:author="S3G_Unit_Spacing" w:date="2020-04-17T23:26:00Z">
        <w:r w:rsidR="00531F97" w:rsidRPr="00531F97">
          <w:rPr>
            <w:rFonts w:ascii="Times New Roman" w:eastAsia="Times New Roman" w:hAnsi="Times New Roman" w:cs="Times New Roman"/>
            <w:sz w:val="24"/>
            <w:szCs w:val="24"/>
            <w:lang w:val="en-US" w:eastAsia="pl-PL"/>
          </w:rPr>
          <w:t> </w:t>
        </w:r>
      </w:ins>
      <w:del w:id="369" w:author="S3G_Unit_Spacing" w:date="2020-04-17T23:26: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g</w:t>
      </w:r>
      <w:ins w:id="370" w:author="S3G_Unit_Spacing" w:date="2020-04-17T23:26:00Z">
        <w:r w:rsidR="00531F97" w:rsidRPr="00531F97">
          <w:rPr>
            <w:rFonts w:ascii="Times New Roman" w:eastAsia="Times New Roman" w:hAnsi="Times New Roman" w:cs="Times New Roman"/>
            <w:sz w:val="24"/>
            <w:szCs w:val="24"/>
            <w:lang w:val="en-US" w:eastAsia="pl-PL"/>
          </w:rPr>
          <w:t> </w:t>
        </w:r>
      </w:ins>
      <w:del w:id="371" w:author="S3G_Unit_Spacing" w:date="2020-04-17T23:26: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L</w:t>
      </w:r>
      <w:ins w:id="372" w:author="S3G_Hyphen_Vs_Endash_Vs_Minus" w:date="2020-04-17T23:25:00Z">
        <w:r w:rsidR="00531F97" w:rsidRPr="00531F97">
          <w:rPr>
            <w:rFonts w:ascii="Times New Roman" w:eastAsia="Times New Roman" w:hAnsi="Times New Roman" w:cs="Times New Roman"/>
            <w:sz w:val="24"/>
            <w:szCs w:val="24"/>
            <w:vertAlign w:val="superscript"/>
            <w:lang w:val="en-US" w:eastAsia="pl-PL"/>
          </w:rPr>
          <w:t>−</w:t>
        </w:r>
      </w:ins>
      <w:del w:id="373" w:author="S3G_Hyphen_Vs_Endash_Vs_Minus" w:date="2020-04-17T23:25:00Z">
        <w:r w:rsidRPr="00531F97" w:rsidDel="00531F97">
          <w:rPr>
            <w:rFonts w:ascii="Times New Roman" w:eastAsia="Times New Roman" w:hAnsi="Times New Roman" w:cs="Times New Roman"/>
            <w:sz w:val="24"/>
            <w:szCs w:val="24"/>
            <w:vertAlign w:val="superscript"/>
            <w:lang w:val="en-US" w:eastAsia="pl-PL"/>
          </w:rPr>
          <w:delText>-</w:delText>
        </w:r>
      </w:del>
      <w:r w:rsidRPr="00531F97">
        <w:rPr>
          <w:rStyle w:val="NLPUnits"/>
          <w:vertAlign w:val="superscript"/>
        </w:rPr>
        <w:t>1</w:t>
      </w:r>
      <w:r w:rsidRPr="00531F97">
        <w:rPr>
          <w:rFonts w:ascii="Times New Roman" w:eastAsia="Times New Roman" w:hAnsi="Times New Roman" w:cs="Times New Roman"/>
          <w:sz w:val="24"/>
          <w:szCs w:val="24"/>
          <w:lang w:val="en-US" w:eastAsia="pl-PL"/>
        </w:rPr>
        <w:t xml:space="preserve"> NaCl. For the test, the medium was diluted in a ratio of 1:3 in water. The inoculum was the bacteria in a log-growth phase. Cell density was adjusted to 1</w:t>
      </w:r>
      <w:ins w:id="374" w:author="S3G_Operator_Spacing" w:date="2020-04-17T23:25:00Z">
        <w:r w:rsidR="00531F97" w:rsidRPr="00531F97">
          <w:rPr>
            <w:rFonts w:ascii="Times New Roman" w:eastAsia="Times New Roman" w:hAnsi="Times New Roman" w:cs="Times New Roman"/>
            <w:sz w:val="24"/>
            <w:szCs w:val="24"/>
            <w:lang w:val="en-US" w:eastAsia="pl-PL"/>
          </w:rPr>
          <w:t> </w:t>
        </w:r>
      </w:ins>
      <w:del w:id="375" w:author="S3G_Operator_Spacing" w:date="2020-04-17T23:25: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w:t>
      </w:r>
      <w:ins w:id="376" w:author="S3G_Operator_Spacing" w:date="2020-04-17T23:25:00Z">
        <w:r w:rsidR="00531F97" w:rsidRPr="00531F97">
          <w:rPr>
            <w:rFonts w:ascii="Times New Roman" w:eastAsia="Times New Roman" w:hAnsi="Times New Roman" w:cs="Times New Roman"/>
            <w:sz w:val="24"/>
            <w:szCs w:val="24"/>
            <w:lang w:val="en-US" w:eastAsia="pl-PL"/>
          </w:rPr>
          <w:t> </w:t>
        </w:r>
      </w:ins>
      <w:del w:id="377" w:author="S3G_Operator_Spacing" w:date="2020-04-17T23:25: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10</w:t>
      </w:r>
      <w:r w:rsidRPr="00531F97">
        <w:rPr>
          <w:rFonts w:ascii="Times New Roman" w:eastAsia="Times New Roman" w:hAnsi="Times New Roman" w:cs="Times New Roman"/>
          <w:sz w:val="24"/>
          <w:szCs w:val="24"/>
          <w:vertAlign w:val="superscript"/>
          <w:lang w:val="en-US" w:eastAsia="pl-PL"/>
        </w:rPr>
        <w:t>8</w:t>
      </w:r>
      <w:r w:rsidRPr="00531F97">
        <w:rPr>
          <w:rFonts w:ascii="Times New Roman" w:eastAsia="Times New Roman" w:hAnsi="Times New Roman" w:cs="Times New Roman"/>
          <w:sz w:val="24"/>
          <w:szCs w:val="24"/>
          <w:lang w:val="en-US" w:eastAsia="pl-PL"/>
        </w:rPr>
        <w:t xml:space="preserve"> cells mL</w:t>
      </w:r>
      <w:ins w:id="378" w:author="S3G_Hyphen_Vs_Endash_Vs_Minus" w:date="2020-04-17T23:25:00Z">
        <w:r w:rsidR="00531F97" w:rsidRPr="00531F97">
          <w:rPr>
            <w:rFonts w:ascii="Times New Roman" w:eastAsia="Times New Roman" w:hAnsi="Times New Roman" w:cs="Times New Roman"/>
            <w:sz w:val="24"/>
            <w:szCs w:val="24"/>
            <w:vertAlign w:val="superscript"/>
            <w:lang w:val="en-US" w:eastAsia="pl-PL"/>
          </w:rPr>
          <w:t>−</w:t>
        </w:r>
      </w:ins>
      <w:del w:id="379" w:author="S3G_Hyphen_Vs_Endash_Vs_Minus" w:date="2020-04-17T23:25:00Z">
        <w:r w:rsidRPr="00531F97" w:rsidDel="00531F97">
          <w:rPr>
            <w:rFonts w:ascii="Times New Roman" w:eastAsia="Times New Roman" w:hAnsi="Times New Roman" w:cs="Times New Roman"/>
            <w:sz w:val="24"/>
            <w:szCs w:val="24"/>
            <w:vertAlign w:val="superscript"/>
            <w:lang w:val="en-US" w:eastAsia="pl-PL"/>
          </w:rPr>
          <w:delText>-</w:delText>
        </w:r>
      </w:del>
      <w:r w:rsidRPr="00531F97">
        <w:rPr>
          <w:rStyle w:val="NLPUnits"/>
          <w:vertAlign w:val="superscript"/>
        </w:rPr>
        <w:t>1</w:t>
      </w:r>
      <w:r w:rsidRPr="00531F97">
        <w:rPr>
          <w:rFonts w:ascii="Times New Roman" w:eastAsia="Times New Roman" w:hAnsi="Times New Roman" w:cs="Times New Roman"/>
          <w:sz w:val="24"/>
          <w:szCs w:val="24"/>
          <w:lang w:val="en-US" w:eastAsia="pl-PL"/>
        </w:rPr>
        <w:t>, which corresponds to an optical density (OD</w:t>
      </w:r>
      <w:r w:rsidRPr="00531F97">
        <w:rPr>
          <w:rFonts w:ascii="Times New Roman" w:eastAsia="Times New Roman" w:hAnsi="Times New Roman" w:cs="Times New Roman"/>
          <w:sz w:val="24"/>
          <w:szCs w:val="24"/>
          <w:vertAlign w:val="subscript"/>
          <w:lang w:val="en-US" w:eastAsia="pl-PL"/>
        </w:rPr>
        <w:t>600nm</w:t>
      </w:r>
      <w:r w:rsidRPr="00531F97">
        <w:rPr>
          <w:rFonts w:ascii="Times New Roman" w:eastAsia="Times New Roman" w:hAnsi="Times New Roman" w:cs="Times New Roman"/>
          <w:sz w:val="24"/>
          <w:szCs w:val="24"/>
          <w:lang w:val="en-US" w:eastAsia="pl-PL"/>
        </w:rPr>
        <w:t>) of 0.4. The test was performed in 24-well microplates. Each well contained 1</w:t>
      </w:r>
      <w:ins w:id="380" w:author="S3G_Unit_Spacing" w:date="2020-04-17T23:26:00Z">
        <w:r w:rsidR="00531F97" w:rsidRPr="00531F97">
          <w:rPr>
            <w:rFonts w:ascii="Times New Roman" w:eastAsia="Times New Roman" w:hAnsi="Times New Roman" w:cs="Times New Roman"/>
            <w:sz w:val="24"/>
            <w:szCs w:val="24"/>
            <w:lang w:val="en-US" w:eastAsia="pl-PL"/>
          </w:rPr>
          <w:t> </w:t>
        </w:r>
      </w:ins>
      <w:del w:id="381" w:author="S3G_Unit_Spacing" w:date="2020-04-17T23:26: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mL of solution of the tested compound in water and 1</w:t>
      </w:r>
      <w:ins w:id="382" w:author="S3G_Unit_Spacing" w:date="2020-04-17T23:26:00Z">
        <w:r w:rsidR="00531F97" w:rsidRPr="00531F97">
          <w:rPr>
            <w:rFonts w:ascii="Times New Roman" w:eastAsia="Times New Roman" w:hAnsi="Times New Roman" w:cs="Times New Roman"/>
            <w:sz w:val="24"/>
            <w:szCs w:val="24"/>
            <w:lang w:val="en-US" w:eastAsia="pl-PL"/>
          </w:rPr>
          <w:t> </w:t>
        </w:r>
      </w:ins>
      <w:del w:id="383" w:author="S3G_Unit_Spacing" w:date="2020-04-17T23:26: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 xml:space="preserve">mL of bacterial inoculum. Next, the plates were incubated for </w:t>
      </w:r>
      <w:bookmarkStart w:id="384" w:name="_log28"/>
      <w:r w:rsidRPr="00531F97">
        <w:rPr>
          <w:rFonts w:ascii="Times New Roman" w:eastAsia="Times New Roman" w:hAnsi="Times New Roman" w:cs="Times New Roman"/>
          <w:sz w:val="24"/>
          <w:szCs w:val="24"/>
          <w:highlight w:val="yellow"/>
          <w:lang w:val="en-US" w:eastAsia="pl-PL"/>
        </w:rPr>
        <w:t>2</w:t>
      </w:r>
      <w:ins w:id="385" w:author="S3G_Unit_Spacing" w:date="2020-04-17T23:26:00Z">
        <w:r w:rsidR="00531F97" w:rsidRPr="00531F97">
          <w:rPr>
            <w:rFonts w:ascii="Times New Roman" w:eastAsia="Times New Roman" w:hAnsi="Times New Roman" w:cs="Times New Roman"/>
            <w:sz w:val="24"/>
            <w:szCs w:val="24"/>
            <w:highlight w:val="yellow"/>
            <w:lang w:val="en-US" w:eastAsia="pl-PL"/>
          </w:rPr>
          <w:t> </w:t>
        </w:r>
      </w:ins>
      <w:del w:id="386" w:author="S3G_Unit_Spacing" w:date="2020-04-17T23:26:00Z">
        <w:r w:rsidRPr="00531F97" w:rsidDel="00531F97">
          <w:rPr>
            <w:rFonts w:ascii="Times New Roman" w:eastAsia="Times New Roman" w:hAnsi="Times New Roman" w:cs="Times New Roman"/>
            <w:sz w:val="24"/>
            <w:szCs w:val="24"/>
            <w:highlight w:val="yellow"/>
            <w:lang w:val="en-US" w:eastAsia="pl-PL"/>
          </w:rPr>
          <w:delText xml:space="preserve"> </w:delText>
        </w:r>
      </w:del>
      <w:r w:rsidRPr="00531F97">
        <w:rPr>
          <w:rFonts w:ascii="Times New Roman" w:eastAsia="Times New Roman" w:hAnsi="Times New Roman" w:cs="Times New Roman"/>
          <w:sz w:val="24"/>
          <w:szCs w:val="24"/>
          <w:highlight w:val="yellow"/>
          <w:lang w:val="en-US" w:eastAsia="pl-PL"/>
        </w:rPr>
        <w:t>h</w:t>
      </w:r>
      <w:bookmarkEnd w:id="384"/>
      <w:r w:rsidRPr="00531F97">
        <w:rPr>
          <w:rFonts w:ascii="Times New Roman" w:eastAsia="Times New Roman" w:hAnsi="Times New Roman" w:cs="Times New Roman"/>
          <w:sz w:val="24"/>
          <w:szCs w:val="24"/>
          <w:lang w:val="en-US" w:eastAsia="pl-PL"/>
        </w:rPr>
        <w:t xml:space="preserve"> at 30</w:t>
      </w:r>
      <w:ins w:id="387" w:author="S3G_Unit_Spacing" w:date="2020-04-17T23:26:00Z">
        <w:r w:rsidR="00531F97" w:rsidRPr="00531F97">
          <w:rPr>
            <w:rFonts w:ascii="Times New Roman" w:eastAsia="Times New Roman" w:hAnsi="Times New Roman" w:cs="Times New Roman"/>
            <w:sz w:val="24"/>
            <w:szCs w:val="24"/>
            <w:lang w:val="en-US" w:eastAsia="pl-PL"/>
          </w:rPr>
          <w:t> </w:t>
        </w:r>
      </w:ins>
      <w:r w:rsidRPr="00531F97">
        <w:rPr>
          <w:rFonts w:ascii="Times New Roman" w:eastAsia="Times New Roman" w:hAnsi="Times New Roman" w:cs="Times New Roman"/>
          <w:sz w:val="24"/>
          <w:szCs w:val="24"/>
          <w:lang w:val="en-US" w:eastAsia="pl-PL"/>
        </w:rPr>
        <w:t>°C on a horizontal shaker with a speed of 100</w:t>
      </w:r>
      <w:ins w:id="388" w:author="S3G_Unit_Spacing" w:date="2020-04-17T23:26:00Z">
        <w:r w:rsidR="00531F97" w:rsidRPr="00531F97">
          <w:rPr>
            <w:rFonts w:ascii="Times New Roman" w:eastAsia="Times New Roman" w:hAnsi="Times New Roman" w:cs="Times New Roman"/>
            <w:sz w:val="24"/>
            <w:szCs w:val="24"/>
            <w:lang w:val="en-US" w:eastAsia="pl-PL"/>
          </w:rPr>
          <w:t> </w:t>
        </w:r>
      </w:ins>
      <w:del w:id="389" w:author="S3G_Unit_Spacing" w:date="2020-04-17T23:26: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rpm. To each well, a portion of 0.6</w:t>
      </w:r>
      <w:ins w:id="390" w:author="S3G_Unit_Spacing" w:date="2020-04-17T23:25:00Z">
        <w:r w:rsidR="00531F97" w:rsidRPr="00531F97">
          <w:rPr>
            <w:rFonts w:ascii="Times New Roman" w:eastAsia="Times New Roman" w:hAnsi="Times New Roman" w:cs="Times New Roman"/>
            <w:sz w:val="24"/>
            <w:szCs w:val="24"/>
            <w:lang w:val="en-US" w:eastAsia="pl-PL"/>
          </w:rPr>
          <w:t> </w:t>
        </w:r>
      </w:ins>
      <w:del w:id="391" w:author="S3G_Unit_Spacing" w:date="2020-04-17T23:25: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mL of the redox active dye resazurine (45</w:t>
      </w:r>
      <w:ins w:id="392" w:author="S3G_Unit_Spacing" w:date="2020-04-17T23:25:00Z">
        <w:r w:rsidR="00531F97" w:rsidRPr="00531F97">
          <w:rPr>
            <w:rFonts w:ascii="Times New Roman" w:eastAsia="Times New Roman" w:hAnsi="Times New Roman" w:cs="Times New Roman"/>
            <w:sz w:val="24"/>
            <w:szCs w:val="24"/>
            <w:lang w:val="en-US" w:eastAsia="pl-PL"/>
          </w:rPr>
          <w:t> </w:t>
        </w:r>
      </w:ins>
      <w:del w:id="393" w:author="S3G_Unit_Spacing" w:date="2020-04-17T23:25: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mg</w:t>
      </w:r>
      <w:ins w:id="394" w:author="S3G_Unit_Spacing" w:date="2020-04-17T23:26:00Z">
        <w:r w:rsidR="00531F97" w:rsidRPr="00531F97">
          <w:rPr>
            <w:rFonts w:ascii="Times New Roman" w:eastAsia="Times New Roman" w:hAnsi="Times New Roman" w:cs="Times New Roman"/>
            <w:sz w:val="24"/>
            <w:szCs w:val="24"/>
            <w:lang w:val="en-US" w:eastAsia="pl-PL"/>
          </w:rPr>
          <w:t> </w:t>
        </w:r>
      </w:ins>
      <w:del w:id="395" w:author="S3G_Unit_Spacing" w:date="2020-04-17T23:26: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L</w:t>
      </w:r>
      <w:ins w:id="396" w:author="S3G_Hyphen_Vs_Endash_Vs_Minus" w:date="2020-04-17T23:25:00Z">
        <w:r w:rsidR="00531F97" w:rsidRPr="00531F97">
          <w:rPr>
            <w:rFonts w:ascii="Times New Roman" w:eastAsia="Times New Roman" w:hAnsi="Times New Roman" w:cs="Times New Roman"/>
            <w:sz w:val="24"/>
            <w:szCs w:val="24"/>
            <w:vertAlign w:val="superscript"/>
            <w:lang w:val="en-US" w:eastAsia="pl-PL"/>
          </w:rPr>
          <w:t>−</w:t>
        </w:r>
      </w:ins>
      <w:del w:id="397" w:author="S3G_Hyphen_Vs_Endash_Vs_Minus" w:date="2020-04-17T23:25:00Z">
        <w:r w:rsidRPr="00531F97" w:rsidDel="00531F97">
          <w:rPr>
            <w:rFonts w:ascii="Times New Roman" w:eastAsia="Times New Roman" w:hAnsi="Times New Roman" w:cs="Times New Roman"/>
            <w:sz w:val="24"/>
            <w:szCs w:val="24"/>
            <w:vertAlign w:val="superscript"/>
            <w:lang w:val="en-US" w:eastAsia="pl-PL"/>
          </w:rPr>
          <w:delText>-</w:delText>
        </w:r>
      </w:del>
      <w:r w:rsidRPr="00531F97">
        <w:rPr>
          <w:rStyle w:val="NLPUnits"/>
          <w:vertAlign w:val="superscript"/>
        </w:rPr>
        <w:t>1</w:t>
      </w:r>
      <w:r w:rsidRPr="00531F97">
        <w:rPr>
          <w:rFonts w:ascii="Times New Roman" w:eastAsia="Times New Roman" w:hAnsi="Times New Roman" w:cs="Times New Roman"/>
          <w:sz w:val="24"/>
          <w:szCs w:val="24"/>
          <w:lang w:val="en-US" w:eastAsia="pl-PL"/>
        </w:rPr>
        <w:t xml:space="preserve">) dissolved in buffer was added. The microplates were further incubated for </w:t>
      </w:r>
      <w:bookmarkStart w:id="398" w:name="_log29"/>
      <w:r w:rsidRPr="00531F97">
        <w:rPr>
          <w:rFonts w:ascii="Times New Roman" w:eastAsia="Times New Roman" w:hAnsi="Times New Roman" w:cs="Times New Roman"/>
          <w:sz w:val="24"/>
          <w:szCs w:val="24"/>
          <w:highlight w:val="yellow"/>
          <w:lang w:val="en-US" w:eastAsia="pl-PL"/>
        </w:rPr>
        <w:t>1</w:t>
      </w:r>
      <w:ins w:id="399" w:author="S3G_Unit_Spacing" w:date="2020-04-17T23:26:00Z">
        <w:r w:rsidR="00531F97" w:rsidRPr="00531F97">
          <w:rPr>
            <w:rFonts w:ascii="Times New Roman" w:eastAsia="Times New Roman" w:hAnsi="Times New Roman" w:cs="Times New Roman"/>
            <w:sz w:val="24"/>
            <w:szCs w:val="24"/>
            <w:highlight w:val="yellow"/>
            <w:lang w:val="en-US" w:eastAsia="pl-PL"/>
          </w:rPr>
          <w:t> </w:t>
        </w:r>
      </w:ins>
      <w:del w:id="400" w:author="S3G_Unit_Spacing" w:date="2020-04-17T23:26:00Z">
        <w:r w:rsidRPr="00531F97" w:rsidDel="00531F97">
          <w:rPr>
            <w:rFonts w:ascii="Times New Roman" w:eastAsia="Times New Roman" w:hAnsi="Times New Roman" w:cs="Times New Roman"/>
            <w:sz w:val="24"/>
            <w:szCs w:val="24"/>
            <w:highlight w:val="yellow"/>
            <w:lang w:val="en-US" w:eastAsia="pl-PL"/>
          </w:rPr>
          <w:delText xml:space="preserve"> </w:delText>
        </w:r>
      </w:del>
      <w:r w:rsidRPr="00531F97">
        <w:rPr>
          <w:rFonts w:ascii="Times New Roman" w:eastAsia="Times New Roman" w:hAnsi="Times New Roman" w:cs="Times New Roman"/>
          <w:sz w:val="24"/>
          <w:szCs w:val="24"/>
          <w:highlight w:val="yellow"/>
          <w:lang w:val="en-US" w:eastAsia="pl-PL"/>
        </w:rPr>
        <w:t>h</w:t>
      </w:r>
      <w:bookmarkEnd w:id="398"/>
      <w:r w:rsidRPr="00531F97">
        <w:rPr>
          <w:rFonts w:ascii="Times New Roman" w:eastAsia="Times New Roman" w:hAnsi="Times New Roman" w:cs="Times New Roman"/>
          <w:sz w:val="24"/>
          <w:szCs w:val="24"/>
          <w:lang w:val="en-US" w:eastAsia="pl-PL"/>
        </w:rPr>
        <w:t xml:space="preserve"> (30</w:t>
      </w:r>
      <w:ins w:id="401" w:author="S3G_Unit_Spacing" w:date="2020-04-17T23:26:00Z">
        <w:r w:rsidR="00531F97" w:rsidRPr="00531F97">
          <w:rPr>
            <w:rFonts w:ascii="Times New Roman" w:eastAsia="Times New Roman" w:hAnsi="Times New Roman" w:cs="Times New Roman"/>
            <w:sz w:val="24"/>
            <w:szCs w:val="24"/>
            <w:lang w:val="en-US" w:eastAsia="pl-PL"/>
          </w:rPr>
          <w:t> </w:t>
        </w:r>
      </w:ins>
      <w:r w:rsidRPr="00531F97">
        <w:rPr>
          <w:rFonts w:ascii="Times New Roman" w:eastAsia="Times New Roman" w:hAnsi="Times New Roman" w:cs="Times New Roman"/>
          <w:sz w:val="24"/>
          <w:szCs w:val="24"/>
          <w:lang w:val="en-US" w:eastAsia="pl-PL"/>
        </w:rPr>
        <w:t>°C, 100</w:t>
      </w:r>
      <w:ins w:id="402" w:author="S3G_Unit_Spacing" w:date="2020-04-17T23:26:00Z">
        <w:r w:rsidR="00531F97" w:rsidRPr="00531F97">
          <w:rPr>
            <w:rFonts w:ascii="Times New Roman" w:eastAsia="Times New Roman" w:hAnsi="Times New Roman" w:cs="Times New Roman"/>
            <w:sz w:val="24"/>
            <w:szCs w:val="24"/>
            <w:lang w:val="en-US" w:eastAsia="pl-PL"/>
          </w:rPr>
          <w:t> </w:t>
        </w:r>
      </w:ins>
      <w:del w:id="403" w:author="S3G_Unit_Spacing" w:date="2020-04-17T23:26: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rpm). To stop the reduction process, the plates were centrifuged at 3600</w:t>
      </w:r>
      <w:ins w:id="404" w:author="S3G_Unit_Spacing" w:date="2020-04-17T23:26:00Z">
        <w:del w:id="405" w:author="KISHA" w:date="2020-04-19T15:23:00Z">
          <w:r w:rsidR="00531F97" w:rsidRPr="00451819" w:rsidDel="00451819">
            <w:rPr>
              <w:rFonts w:ascii="Times New Roman" w:eastAsia="Times New Roman" w:hAnsi="Times New Roman" w:cs="Times New Roman"/>
              <w:i/>
              <w:sz w:val="24"/>
              <w:szCs w:val="24"/>
              <w:lang w:val="en-US" w:eastAsia="pl-PL"/>
            </w:rPr>
            <w:delText> </w:delText>
          </w:r>
        </w:del>
      </w:ins>
      <w:del w:id="406" w:author="S3G_Unit_Spacing" w:date="2020-04-17T23:26:00Z">
        <w:r w:rsidRPr="00451819" w:rsidDel="00531F97">
          <w:rPr>
            <w:rFonts w:ascii="Times New Roman" w:eastAsia="Times New Roman" w:hAnsi="Times New Roman" w:cs="Times New Roman"/>
            <w:i/>
            <w:sz w:val="24"/>
            <w:szCs w:val="24"/>
            <w:lang w:val="en-US" w:eastAsia="pl-PL"/>
          </w:rPr>
          <w:delText xml:space="preserve"> </w:delText>
        </w:r>
      </w:del>
      <w:r w:rsidRPr="00451819">
        <w:rPr>
          <w:rFonts w:ascii="Times New Roman" w:eastAsia="Times New Roman" w:hAnsi="Times New Roman" w:cs="Times New Roman"/>
          <w:i/>
          <w:sz w:val="24"/>
          <w:szCs w:val="24"/>
          <w:lang w:val="en-US" w:eastAsia="pl-PL"/>
        </w:rPr>
        <w:t>g</w:t>
      </w:r>
      <w:r w:rsidRPr="00531F97">
        <w:rPr>
          <w:rFonts w:ascii="Times New Roman" w:eastAsia="Times New Roman" w:hAnsi="Times New Roman" w:cs="Times New Roman"/>
          <w:sz w:val="24"/>
          <w:szCs w:val="24"/>
          <w:lang w:val="en-US" w:eastAsia="pl-PL"/>
        </w:rPr>
        <w:t xml:space="preserve"> for </w:t>
      </w:r>
      <w:bookmarkStart w:id="407" w:name="_log30"/>
      <w:r w:rsidRPr="00531F97">
        <w:rPr>
          <w:rFonts w:ascii="Times New Roman" w:eastAsia="Times New Roman" w:hAnsi="Times New Roman" w:cs="Times New Roman"/>
          <w:sz w:val="24"/>
          <w:szCs w:val="24"/>
          <w:highlight w:val="yellow"/>
          <w:lang w:val="en-US" w:eastAsia="pl-PL"/>
        </w:rPr>
        <w:t>10</w:t>
      </w:r>
      <w:ins w:id="408" w:author="S3G_Unit_Spacing" w:date="2020-04-17T23:26:00Z">
        <w:r w:rsidR="00531F97" w:rsidRPr="00531F97">
          <w:rPr>
            <w:rFonts w:ascii="Times New Roman" w:eastAsia="Times New Roman" w:hAnsi="Times New Roman" w:cs="Times New Roman"/>
            <w:sz w:val="24"/>
            <w:szCs w:val="24"/>
            <w:highlight w:val="yellow"/>
            <w:lang w:val="en-US" w:eastAsia="pl-PL"/>
          </w:rPr>
          <w:t> </w:t>
        </w:r>
      </w:ins>
      <w:del w:id="409" w:author="S3G_Unit_Spacing" w:date="2020-04-17T23:26:00Z">
        <w:r w:rsidRPr="00531F97" w:rsidDel="00531F97">
          <w:rPr>
            <w:rFonts w:ascii="Times New Roman" w:eastAsia="Times New Roman" w:hAnsi="Times New Roman" w:cs="Times New Roman"/>
            <w:sz w:val="24"/>
            <w:szCs w:val="24"/>
            <w:highlight w:val="yellow"/>
            <w:lang w:val="en-US" w:eastAsia="pl-PL"/>
          </w:rPr>
          <w:delText xml:space="preserve"> </w:delText>
        </w:r>
      </w:del>
      <w:r w:rsidRPr="00531F97">
        <w:rPr>
          <w:rFonts w:ascii="Times New Roman" w:eastAsia="Times New Roman" w:hAnsi="Times New Roman" w:cs="Times New Roman"/>
          <w:sz w:val="24"/>
          <w:szCs w:val="24"/>
          <w:highlight w:val="yellow"/>
          <w:lang w:val="en-US" w:eastAsia="pl-PL"/>
        </w:rPr>
        <w:t>min</w:t>
      </w:r>
      <w:bookmarkEnd w:id="407"/>
      <w:r w:rsidRPr="00531F97">
        <w:rPr>
          <w:rFonts w:ascii="Times New Roman" w:eastAsia="Times New Roman" w:hAnsi="Times New Roman" w:cs="Times New Roman"/>
          <w:sz w:val="24"/>
          <w:szCs w:val="24"/>
          <w:lang w:val="en-US" w:eastAsia="pl-PL"/>
        </w:rPr>
        <w:t>. Aliquots (300</w:t>
      </w:r>
      <w:ins w:id="410" w:author="S3G_Unit_Spacing" w:date="2020-04-17T23:25:00Z">
        <w:r w:rsidR="00531F97" w:rsidRPr="00531F97">
          <w:rPr>
            <w:rFonts w:ascii="Times New Roman" w:eastAsia="Times New Roman" w:hAnsi="Times New Roman" w:cs="Times New Roman"/>
            <w:sz w:val="24"/>
            <w:szCs w:val="24"/>
            <w:lang w:val="en-US" w:eastAsia="pl-PL"/>
          </w:rPr>
          <w:t> </w:t>
        </w:r>
      </w:ins>
      <w:del w:id="411" w:author="S3G_Unit_Spacing" w:date="2020-04-17T23:25: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 xml:space="preserve">μl) of supernatant from each well were immediately transferred to the wells of a 96-well microplate in triplicates. Finally, the dehydrogenase activity was determined by measuring the formation of resorufin from resazurine using a fluorimeter (em. </w:t>
      </w:r>
      <w:bookmarkStart w:id="412" w:name="_log31"/>
      <w:r w:rsidRPr="00531F97">
        <w:rPr>
          <w:rFonts w:ascii="Times New Roman" w:eastAsia="Times New Roman" w:hAnsi="Times New Roman" w:cs="Times New Roman"/>
          <w:sz w:val="24"/>
          <w:szCs w:val="24"/>
          <w:highlight w:val="magenta"/>
          <w:lang w:val="en-US" w:eastAsia="pl-PL"/>
        </w:rPr>
        <w:t>535</w:t>
      </w:r>
      <w:ins w:id="413" w:author="S3G_Unit_Spacing" w:date="2020-04-17T23:26:00Z">
        <w:r w:rsidR="00531F97" w:rsidRPr="00531F97">
          <w:rPr>
            <w:rFonts w:ascii="Times New Roman" w:eastAsia="Times New Roman" w:hAnsi="Times New Roman" w:cs="Times New Roman"/>
            <w:sz w:val="24"/>
            <w:szCs w:val="24"/>
            <w:highlight w:val="magenta"/>
            <w:lang w:val="en-US" w:eastAsia="pl-PL"/>
          </w:rPr>
          <w:t> </w:t>
        </w:r>
      </w:ins>
      <w:del w:id="414" w:author="S3G_Unit_Spacing" w:date="2020-04-17T23:26:00Z">
        <w:r w:rsidRPr="00531F97" w:rsidDel="00531F97">
          <w:rPr>
            <w:rFonts w:ascii="Times New Roman" w:eastAsia="Times New Roman" w:hAnsi="Times New Roman" w:cs="Times New Roman"/>
            <w:sz w:val="24"/>
            <w:szCs w:val="24"/>
            <w:highlight w:val="magenta"/>
            <w:lang w:val="en-US" w:eastAsia="pl-PL"/>
          </w:rPr>
          <w:delText xml:space="preserve"> </w:delText>
        </w:r>
      </w:del>
      <w:r w:rsidRPr="00531F97">
        <w:rPr>
          <w:rFonts w:ascii="Times New Roman" w:eastAsia="Times New Roman" w:hAnsi="Times New Roman" w:cs="Times New Roman"/>
          <w:sz w:val="24"/>
          <w:szCs w:val="24"/>
          <w:highlight w:val="magenta"/>
          <w:lang w:val="en-US" w:eastAsia="pl-PL"/>
        </w:rPr>
        <w:t>nm</w:t>
      </w:r>
      <w:bookmarkEnd w:id="412"/>
      <w:r w:rsidRPr="00531F97">
        <w:rPr>
          <w:rFonts w:ascii="Times New Roman" w:eastAsia="Times New Roman" w:hAnsi="Times New Roman" w:cs="Times New Roman"/>
          <w:sz w:val="24"/>
          <w:szCs w:val="24"/>
          <w:lang w:val="en-US" w:eastAsia="pl-PL"/>
        </w:rPr>
        <w:t>, exc. 590</w:t>
      </w:r>
      <w:ins w:id="415" w:author="S3G_Unit_Spacing" w:date="2020-04-17T23:26:00Z">
        <w:r w:rsidR="00531F97" w:rsidRPr="00531F97">
          <w:rPr>
            <w:rFonts w:ascii="Times New Roman" w:eastAsia="Times New Roman" w:hAnsi="Times New Roman" w:cs="Times New Roman"/>
            <w:sz w:val="24"/>
            <w:szCs w:val="24"/>
            <w:lang w:val="en-US" w:eastAsia="pl-PL"/>
          </w:rPr>
          <w:t> </w:t>
        </w:r>
      </w:ins>
      <w:del w:id="416" w:author="S3G_Unit_Spacing" w:date="2020-04-17T23:26: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nm).</w:t>
      </w:r>
      <w:r w:rsidRPr="00531F97" w:rsidDel="00861601">
        <w:rPr>
          <w:rFonts w:ascii="Times New Roman" w:eastAsia="Times New Roman" w:hAnsi="Times New Roman" w:cs="Times New Roman"/>
          <w:sz w:val="24"/>
          <w:szCs w:val="24"/>
          <w:lang w:val="en-US" w:eastAsia="pl-PL"/>
        </w:rPr>
        <w:t xml:space="preserve"> </w:t>
      </w:r>
      <w:r w:rsidRPr="00531F97">
        <w:rPr>
          <w:rFonts w:ascii="Times New Roman" w:eastAsia="Times New Roman" w:hAnsi="Times New Roman" w:cs="Times New Roman"/>
          <w:sz w:val="24"/>
          <w:szCs w:val="24"/>
          <w:lang w:val="en-US" w:eastAsia="pl-PL"/>
        </w:rPr>
        <w:t xml:space="preserve">Dehydrogenase inhibition was calculated using </w:t>
      </w:r>
      <w:sdt>
        <w:sdtPr>
          <w:rPr>
            <w:rFonts w:ascii="Times New Roman" w:eastAsia="Times New Roman" w:hAnsi="Times New Roman" w:cs="Times New Roman"/>
            <w:sz w:val="24"/>
            <w:szCs w:val="24"/>
            <w:lang w:val="en-US" w:eastAsia="pl-PL"/>
          </w:rPr>
          <w:alias w:val="Equation"/>
          <w:tag w:val="link-equation"/>
          <w:id w:val="-2000567657"/>
          <w:placeholder>
            <w:docPart w:val="7CF479EE15BB4E1E89D676586C2D95AC"/>
          </w:placeholder>
        </w:sdtPr>
        <w:sdtEndPr/>
        <w:sdtContent>
          <w:r w:rsidRPr="00531F97">
            <w:rPr>
              <w:rFonts w:ascii="Times New Roman" w:eastAsia="Times New Roman" w:hAnsi="Times New Roman" w:cs="Times New Roman"/>
              <w:sz w:val="24"/>
              <w:szCs w:val="24"/>
              <w:lang w:val="en-US" w:eastAsia="pl-PL"/>
            </w:rPr>
            <w:t>Eq</w:t>
          </w:r>
          <w:ins w:id="417" w:author="S3G_Abbreviate_Caption_And_Citation" w:date="2020-04-17T23:27:00Z">
            <w:r w:rsidR="00531F97" w:rsidRPr="00531F97">
              <w:rPr>
                <w:rFonts w:ascii="Times New Roman" w:eastAsia="Times New Roman" w:hAnsi="Times New Roman" w:cs="Times New Roman"/>
                <w:sz w:val="24"/>
                <w:szCs w:val="24"/>
                <w:lang w:val="en-US" w:eastAsia="pl-PL"/>
              </w:rPr>
              <w:t>.</w:t>
            </w:r>
          </w:ins>
          <w:del w:id="418" w:author="S3G_Abbreviate_Caption_And_Citation" w:date="2020-04-17T23:27:00Z">
            <w:r w:rsidRPr="00531F97" w:rsidDel="00531F97">
              <w:rPr>
                <w:rFonts w:ascii="Times New Roman" w:eastAsia="Times New Roman" w:hAnsi="Times New Roman" w:cs="Times New Roman"/>
                <w:sz w:val="24"/>
                <w:szCs w:val="24"/>
                <w:lang w:val="en-US" w:eastAsia="pl-PL"/>
              </w:rPr>
              <w:delText>uation</w:delText>
            </w:r>
          </w:del>
          <w:r w:rsidRPr="00531F97">
            <w:rPr>
              <w:rFonts w:ascii="Times New Roman" w:eastAsia="Times New Roman" w:hAnsi="Times New Roman" w:cs="Times New Roman"/>
              <w:sz w:val="24"/>
              <w:szCs w:val="24"/>
              <w:lang w:val="en-US" w:eastAsia="pl-PL"/>
            </w:rPr>
            <w:t xml:space="preserve"> </w:t>
          </w:r>
          <w:r w:rsidR="000818B2" w:rsidRPr="00531F97">
            <w:rPr>
              <w:rFonts w:ascii="Times New Roman" w:eastAsia="Times New Roman" w:hAnsi="Times New Roman" w:cs="Times New Roman"/>
              <w:sz w:val="24"/>
              <w:szCs w:val="24"/>
              <w:lang w:val="en-US" w:eastAsia="pl-PL"/>
            </w:rPr>
            <w:fldChar w:fldCharType="begin"/>
          </w:r>
          <w:r w:rsidR="000818B2" w:rsidRPr="00531F97">
            <w:rPr>
              <w:rFonts w:ascii="Times New Roman" w:eastAsia="Times New Roman" w:hAnsi="Times New Roman" w:cs="Times New Roman"/>
              <w:sz w:val="24"/>
              <w:szCs w:val="24"/>
              <w:lang w:val="en-US" w:eastAsia="pl-PL"/>
            </w:rPr>
            <w:instrText xml:space="preserve"> REF EQ1 \h \* MERGEFORMAT </w:instrText>
          </w:r>
          <w:r w:rsidR="000818B2" w:rsidRPr="00531F97">
            <w:rPr>
              <w:rFonts w:ascii="Times New Roman" w:eastAsia="Times New Roman" w:hAnsi="Times New Roman" w:cs="Times New Roman"/>
              <w:sz w:val="24"/>
              <w:szCs w:val="24"/>
              <w:lang w:val="en-US" w:eastAsia="pl-PL"/>
            </w:rPr>
          </w:r>
          <w:r w:rsidR="000818B2" w:rsidRPr="00531F97">
            <w:rPr>
              <w:rFonts w:ascii="Times New Roman" w:eastAsia="Times New Roman" w:hAnsi="Times New Roman" w:cs="Times New Roman"/>
              <w:sz w:val="24"/>
              <w:szCs w:val="24"/>
              <w:lang w:val="en-US" w:eastAsia="pl-PL"/>
            </w:rPr>
            <w:fldChar w:fldCharType="separate"/>
          </w:r>
          <w:r w:rsidR="00F64C15" w:rsidRPr="00F64C15">
            <w:rPr>
              <w:rFonts w:ascii="Times New Roman" w:hAnsi="Times New Roman"/>
              <w:lang w:val="en-US"/>
            </w:rPr>
            <w:t>1</w:t>
          </w:r>
          <w:r w:rsidR="000818B2" w:rsidRPr="00531F97">
            <w:rPr>
              <w:rFonts w:ascii="Times New Roman" w:eastAsia="Times New Roman" w:hAnsi="Times New Roman" w:cs="Times New Roman"/>
              <w:sz w:val="24"/>
              <w:szCs w:val="24"/>
              <w:lang w:val="en-US" w:eastAsia="pl-PL"/>
            </w:rPr>
            <w:fldChar w:fldCharType="end"/>
          </w:r>
        </w:sdtContent>
      </w:sdt>
      <w:r w:rsidRPr="00531F97">
        <w:rPr>
          <w:rFonts w:ascii="Times New Roman" w:eastAsia="Times New Roman" w:hAnsi="Times New Roman" w:cs="Times New Roman"/>
          <w:sz w:val="24"/>
          <w:szCs w:val="24"/>
          <w:lang w:val="en-US" w:eastAsia="pl-PL"/>
        </w:rPr>
        <w:t>.</w:t>
      </w:r>
    </w:p>
    <w:p w14:paraId="02322C72" w14:textId="77777777" w:rsidR="006B43F6" w:rsidRPr="00531F97" w:rsidRDefault="006B43F6" w:rsidP="006B43F6">
      <w:pPr>
        <w:spacing w:after="0" w:line="360" w:lineRule="auto"/>
        <w:rPr>
          <w:rFonts w:ascii="Times New Roman" w:eastAsia="Times New Roman" w:hAnsi="Times New Roman" w:cs="Times New Roman"/>
          <w:sz w:val="24"/>
          <w:szCs w:val="24"/>
          <w:lang w:val="en-US" w:eastAsia="pl-PL"/>
        </w:rPr>
      </w:pPr>
    </w:p>
    <w:p w14:paraId="59DFC244" w14:textId="340825E9" w:rsidR="006B43F6" w:rsidRPr="00531F97" w:rsidRDefault="006B43F6" w:rsidP="006B43F6">
      <w:pPr>
        <w:pStyle w:val="display-math"/>
        <w:rPr>
          <w:rFonts w:ascii="Times New Roman" w:hAnsi="Times New Roman"/>
        </w:rPr>
      </w:pPr>
      <m:oMath>
        <m:r>
          <m:t>I</m:t>
        </m:r>
        <m:r>
          <m:rPr>
            <m:sty m:val="p"/>
          </m:rPr>
          <m:t>=100-</m:t>
        </m:r>
        <m:d>
          <m:dPr>
            <m:begChr m:val="["/>
            <m:endChr m:val="]"/>
            <m:ctrlPr/>
          </m:dPr>
          <m:e>
            <m:f>
              <m:fPr>
                <m:ctrlPr/>
              </m:fPr>
              <m:num>
                <m:sSub>
                  <m:sSubPr>
                    <m:ctrlPr/>
                  </m:sSubPr>
                  <m:e>
                    <m:r>
                      <m:t>F</m:t>
                    </m:r>
                  </m:e>
                  <m:sub>
                    <m:r>
                      <m:t>BTS</m:t>
                    </m:r>
                  </m:sub>
                </m:sSub>
                <m:r>
                  <m:rPr>
                    <m:sty m:val="p"/>
                  </m:rPr>
                  <m:t>-</m:t>
                </m:r>
                <m:sSub>
                  <m:sSubPr>
                    <m:ctrlPr/>
                  </m:sSubPr>
                  <m:e>
                    <m:r>
                      <m:t>F</m:t>
                    </m:r>
                  </m:e>
                  <m:sub>
                    <m:r>
                      <m:t>TS</m:t>
                    </m:r>
                  </m:sub>
                </m:sSub>
              </m:num>
              <m:den>
                <m:sSub>
                  <m:sSubPr>
                    <m:ctrlPr/>
                  </m:sSubPr>
                  <m:e>
                    <m:r>
                      <m:t>F</m:t>
                    </m:r>
                  </m:e>
                  <m:sub>
                    <m:r>
                      <m:t>BNC</m:t>
                    </m:r>
                  </m:sub>
                </m:sSub>
                <m:r>
                  <m:rPr>
                    <m:sty m:val="p"/>
                  </m:rPr>
                  <m:t>-</m:t>
                </m:r>
                <m:sSub>
                  <m:sSubPr>
                    <m:ctrlPr/>
                  </m:sSubPr>
                  <m:e>
                    <m:r>
                      <m:t>F</m:t>
                    </m:r>
                  </m:e>
                  <m:sub>
                    <m:r>
                      <m:t>NC</m:t>
                    </m:r>
                  </m:sub>
                </m:sSub>
              </m:den>
            </m:f>
          </m:e>
        </m:d>
        <m:r>
          <m:rPr>
            <m:sty m:val="p"/>
          </m:rPr>
          <m:t>×100 (</m:t>
        </m:r>
        <m:r>
          <m:t>in</m:t>
        </m:r>
        <m:r>
          <m:rPr>
            <m:sty m:val="p"/>
          </m:rPr>
          <m:t>%)</m:t>
        </m:r>
      </m:oMath>
      <w:r w:rsidRPr="00531F97">
        <w:rPr>
          <w:rFonts w:ascii="Times New Roman" w:hAnsi="Times New Roman"/>
        </w:rPr>
        <w:t xml:space="preserve"> </w:t>
      </w:r>
      <w:sdt>
        <w:sdtPr>
          <w:rPr>
            <w:rFonts w:ascii="Times New Roman" w:hAnsi="Times New Roman"/>
          </w:rPr>
          <w:alias w:val="equation-number"/>
          <w:tag w:val="equation-number"/>
          <w:id w:val="1866797608"/>
          <w:placeholder>
            <w:docPart w:val="24AD151762B9430ABCA63CF622E93C4C"/>
          </w:placeholder>
        </w:sdtPr>
        <w:sdtEndPr/>
        <w:sdtContent>
          <w:r w:rsidRPr="00531F97">
            <w:rPr>
              <w:rFonts w:ascii="Times New Roman" w:hAnsi="Times New Roman"/>
              <w:noProof/>
            </w:rPr>
            <w:t>(</w:t>
          </w:r>
          <w:bookmarkStart w:id="419" w:name="EQ1"/>
          <w:r w:rsidRPr="00531F97">
            <w:rPr>
              <w:rFonts w:ascii="Times New Roman" w:hAnsi="Times New Roman"/>
              <w:noProof/>
            </w:rPr>
            <w:t>1</w:t>
          </w:r>
          <w:bookmarkEnd w:id="419"/>
          <w:r w:rsidRPr="00531F97">
            <w:rPr>
              <w:rFonts w:ascii="Times New Roman" w:hAnsi="Times New Roman"/>
              <w:noProof/>
            </w:rPr>
            <w:t>)</w:t>
          </w:r>
        </w:sdtContent>
      </w:sdt>
    </w:p>
    <w:p w14:paraId="782C9507" w14:textId="77777777" w:rsidR="006B43F6" w:rsidRPr="00531F97" w:rsidRDefault="006B43F6" w:rsidP="006B43F6">
      <w:pPr>
        <w:spacing w:after="0" w:line="360" w:lineRule="auto"/>
        <w:rPr>
          <w:rFonts w:ascii="Times New Roman" w:eastAsia="Times New Roman" w:hAnsi="Times New Roman" w:cs="Times New Roman"/>
          <w:sz w:val="24"/>
          <w:szCs w:val="24"/>
          <w:lang w:val="en-US" w:eastAsia="pl-PL"/>
        </w:rPr>
      </w:pPr>
    </w:p>
    <w:p w14:paraId="615E14B8" w14:textId="548D750B" w:rsidR="006B43F6" w:rsidRPr="00531F97" w:rsidRDefault="006B43F6" w:rsidP="006B43F6">
      <w:pPr>
        <w:spacing w:after="0" w:line="360" w:lineRule="auto"/>
        <w:rPr>
          <w:rFonts w:ascii="Times New Roman" w:eastAsia="Times New Roman" w:hAnsi="Times New Roman" w:cs="Times New Roman"/>
          <w:sz w:val="24"/>
          <w:szCs w:val="24"/>
          <w:lang w:val="en-US" w:eastAsia="pl-PL"/>
        </w:rPr>
      </w:pPr>
      <w:del w:id="420" w:author="KISHA" w:date="2020-04-19T15:24:00Z">
        <w:r w:rsidRPr="00531F97" w:rsidDel="00F878A1">
          <w:rPr>
            <w:rFonts w:ascii="Times New Roman" w:eastAsia="Times New Roman" w:hAnsi="Times New Roman" w:cs="Times New Roman"/>
            <w:sz w:val="24"/>
            <w:szCs w:val="24"/>
            <w:lang w:val="en-US" w:eastAsia="pl-PL"/>
          </w:rPr>
          <w:delText>W</w:delText>
        </w:r>
      </w:del>
      <w:ins w:id="421" w:author="KISHA" w:date="2020-04-19T15:24:00Z">
        <w:r w:rsidR="00F878A1">
          <w:rPr>
            <w:rFonts w:ascii="Times New Roman" w:eastAsia="Times New Roman" w:hAnsi="Times New Roman" w:cs="Times New Roman"/>
            <w:sz w:val="24"/>
            <w:szCs w:val="24"/>
            <w:lang w:val="en-US" w:eastAsia="pl-PL"/>
          </w:rPr>
          <w:t>w</w:t>
        </w:r>
      </w:ins>
      <w:r w:rsidRPr="00531F97">
        <w:rPr>
          <w:rFonts w:ascii="Times New Roman" w:eastAsia="Times New Roman" w:hAnsi="Times New Roman" w:cs="Times New Roman"/>
          <w:sz w:val="24"/>
          <w:szCs w:val="24"/>
          <w:lang w:val="en-US" w:eastAsia="pl-PL"/>
        </w:rPr>
        <w:t>here</w:t>
      </w:r>
      <w:del w:id="422" w:author="KISHA" w:date="2020-04-19T15:24:00Z">
        <w:r w:rsidRPr="00531F97" w:rsidDel="00F878A1">
          <w:rPr>
            <w:rFonts w:ascii="Times New Roman" w:eastAsia="Times New Roman" w:hAnsi="Times New Roman" w:cs="Times New Roman"/>
            <w:sz w:val="24"/>
            <w:szCs w:val="24"/>
            <w:lang w:val="en-US" w:eastAsia="pl-PL"/>
          </w:rPr>
          <w:delText>:</w:delText>
        </w:r>
      </w:del>
      <w:r w:rsidRPr="00531F97">
        <w:rPr>
          <w:rFonts w:ascii="Times New Roman" w:eastAsia="Times New Roman" w:hAnsi="Times New Roman" w:cs="Times New Roman"/>
          <w:sz w:val="24"/>
          <w:szCs w:val="24"/>
          <w:lang w:val="en-US" w:eastAsia="pl-PL"/>
        </w:rPr>
        <w:t xml:space="preserve"> F</w:t>
      </w:r>
      <w:r w:rsidRPr="00531F97">
        <w:rPr>
          <w:rFonts w:ascii="Times New Roman" w:eastAsia="Times New Roman" w:hAnsi="Times New Roman" w:cs="Times New Roman"/>
          <w:sz w:val="24"/>
          <w:szCs w:val="24"/>
          <w:vertAlign w:val="subscript"/>
          <w:lang w:val="en-US" w:eastAsia="pl-PL"/>
        </w:rPr>
        <w:t>BTS</w:t>
      </w:r>
      <w:r w:rsidRPr="00531F97">
        <w:rPr>
          <w:rFonts w:ascii="Times New Roman" w:eastAsia="Times New Roman" w:hAnsi="Times New Roman" w:cs="Times New Roman"/>
          <w:sz w:val="24"/>
          <w:szCs w:val="24"/>
          <w:lang w:val="en-US" w:eastAsia="pl-PL"/>
        </w:rPr>
        <w:t xml:space="preserve"> is the measured fluorescence of the blank (medium) with the tested substance</w:t>
      </w:r>
      <w:del w:id="423" w:author="KISHA" w:date="2020-04-19T15:29:00Z">
        <w:r w:rsidRPr="00531F97" w:rsidDel="00F878A1">
          <w:rPr>
            <w:rFonts w:ascii="Times New Roman" w:eastAsia="Times New Roman" w:hAnsi="Times New Roman" w:cs="Times New Roman"/>
            <w:sz w:val="24"/>
            <w:szCs w:val="24"/>
            <w:lang w:val="en-US" w:eastAsia="pl-PL"/>
          </w:rPr>
          <w:delText>;</w:delText>
        </w:r>
      </w:del>
      <w:ins w:id="424" w:author="KISHA" w:date="2020-04-19T15:29:00Z">
        <w:r w:rsidR="00F878A1">
          <w:rPr>
            <w:rFonts w:ascii="Times New Roman" w:eastAsia="Times New Roman" w:hAnsi="Times New Roman" w:cs="Times New Roman"/>
            <w:sz w:val="24"/>
            <w:szCs w:val="24"/>
            <w:lang w:val="en-US" w:eastAsia="pl-PL"/>
          </w:rPr>
          <w:t>,</w:t>
        </w:r>
      </w:ins>
      <w:r w:rsidRPr="00531F97">
        <w:rPr>
          <w:rFonts w:ascii="Times New Roman" w:eastAsia="Times New Roman" w:hAnsi="Times New Roman" w:cs="Times New Roman"/>
          <w:sz w:val="24"/>
          <w:szCs w:val="24"/>
          <w:lang w:val="en-US" w:eastAsia="pl-PL"/>
        </w:rPr>
        <w:t xml:space="preserve"> F</w:t>
      </w:r>
      <w:r w:rsidRPr="00531F97">
        <w:rPr>
          <w:rFonts w:ascii="Times New Roman" w:eastAsia="Times New Roman" w:hAnsi="Times New Roman" w:cs="Times New Roman"/>
          <w:sz w:val="24"/>
          <w:szCs w:val="24"/>
          <w:vertAlign w:val="subscript"/>
          <w:lang w:val="en-US" w:eastAsia="pl-PL"/>
        </w:rPr>
        <w:t>TS</w:t>
      </w:r>
      <w:r w:rsidRPr="00531F97">
        <w:rPr>
          <w:rFonts w:ascii="Times New Roman" w:eastAsia="Times New Roman" w:hAnsi="Times New Roman" w:cs="Times New Roman"/>
          <w:sz w:val="24"/>
          <w:szCs w:val="24"/>
          <w:lang w:val="en-US" w:eastAsia="pl-PL"/>
        </w:rPr>
        <w:t xml:space="preserve"> is the measured fluorescence of the sample</w:t>
      </w:r>
      <w:del w:id="425" w:author="KISHA" w:date="2020-04-19T15:29:00Z">
        <w:r w:rsidRPr="00531F97" w:rsidDel="00F878A1">
          <w:rPr>
            <w:rFonts w:ascii="Times New Roman" w:eastAsia="Times New Roman" w:hAnsi="Times New Roman" w:cs="Times New Roman"/>
            <w:sz w:val="24"/>
            <w:szCs w:val="24"/>
            <w:lang w:val="en-US" w:eastAsia="pl-PL"/>
          </w:rPr>
          <w:delText>;</w:delText>
        </w:r>
      </w:del>
      <w:ins w:id="426" w:author="KISHA" w:date="2020-04-19T15:29:00Z">
        <w:r w:rsidR="00F878A1">
          <w:rPr>
            <w:rFonts w:ascii="Times New Roman" w:eastAsia="Times New Roman" w:hAnsi="Times New Roman" w:cs="Times New Roman"/>
            <w:sz w:val="24"/>
            <w:szCs w:val="24"/>
            <w:lang w:val="en-US" w:eastAsia="pl-PL"/>
          </w:rPr>
          <w:t>,</w:t>
        </w:r>
      </w:ins>
      <w:r w:rsidRPr="00531F97">
        <w:rPr>
          <w:rFonts w:ascii="Times New Roman" w:eastAsia="Times New Roman" w:hAnsi="Times New Roman" w:cs="Times New Roman"/>
          <w:sz w:val="24"/>
          <w:szCs w:val="24"/>
          <w:lang w:val="en-US" w:eastAsia="pl-PL"/>
        </w:rPr>
        <w:t xml:space="preserve"> F</w:t>
      </w:r>
      <w:r w:rsidRPr="00531F97">
        <w:rPr>
          <w:rFonts w:ascii="Times New Roman" w:eastAsia="Times New Roman" w:hAnsi="Times New Roman" w:cs="Times New Roman"/>
          <w:sz w:val="24"/>
          <w:szCs w:val="24"/>
          <w:vertAlign w:val="subscript"/>
          <w:lang w:val="en-US" w:eastAsia="pl-PL"/>
        </w:rPr>
        <w:t>BNC</w:t>
      </w:r>
      <w:r w:rsidRPr="00531F97">
        <w:rPr>
          <w:rFonts w:ascii="Times New Roman" w:eastAsia="Times New Roman" w:hAnsi="Times New Roman" w:cs="Times New Roman"/>
          <w:sz w:val="24"/>
          <w:szCs w:val="24"/>
          <w:lang w:val="en-US" w:eastAsia="pl-PL"/>
        </w:rPr>
        <w:t xml:space="preserve"> is the measured fluorescence of the blank</w:t>
      </w:r>
      <w:del w:id="427" w:author="KISHA" w:date="2020-04-19T15:29:00Z">
        <w:r w:rsidRPr="00531F97" w:rsidDel="00F878A1">
          <w:rPr>
            <w:rFonts w:ascii="Times New Roman" w:eastAsia="Times New Roman" w:hAnsi="Times New Roman" w:cs="Times New Roman"/>
            <w:sz w:val="24"/>
            <w:szCs w:val="24"/>
            <w:lang w:val="en-US" w:eastAsia="pl-PL"/>
          </w:rPr>
          <w:delText>;</w:delText>
        </w:r>
      </w:del>
      <w:ins w:id="428" w:author="KISHA" w:date="2020-04-19T15:29:00Z">
        <w:r w:rsidR="00F878A1">
          <w:rPr>
            <w:rFonts w:ascii="Times New Roman" w:eastAsia="Times New Roman" w:hAnsi="Times New Roman" w:cs="Times New Roman"/>
            <w:sz w:val="24"/>
            <w:szCs w:val="24"/>
            <w:lang w:val="en-US" w:eastAsia="pl-PL"/>
          </w:rPr>
          <w:t>, and</w:t>
        </w:r>
      </w:ins>
      <w:r w:rsidRPr="00531F97">
        <w:rPr>
          <w:rFonts w:ascii="Times New Roman" w:eastAsia="Times New Roman" w:hAnsi="Times New Roman" w:cs="Times New Roman"/>
          <w:sz w:val="24"/>
          <w:szCs w:val="24"/>
          <w:lang w:val="en-US" w:eastAsia="pl-PL"/>
        </w:rPr>
        <w:t xml:space="preserve"> F</w:t>
      </w:r>
      <w:r w:rsidRPr="00531F97">
        <w:rPr>
          <w:rFonts w:ascii="Times New Roman" w:eastAsia="Times New Roman" w:hAnsi="Times New Roman" w:cs="Times New Roman"/>
          <w:sz w:val="24"/>
          <w:szCs w:val="24"/>
          <w:vertAlign w:val="subscript"/>
          <w:lang w:val="en-US" w:eastAsia="pl-PL"/>
        </w:rPr>
        <w:t>NC</w:t>
      </w:r>
      <w:r w:rsidRPr="00531F97">
        <w:rPr>
          <w:rFonts w:ascii="Times New Roman" w:eastAsia="Times New Roman" w:hAnsi="Times New Roman" w:cs="Times New Roman"/>
          <w:sz w:val="24"/>
          <w:szCs w:val="24"/>
          <w:lang w:val="en-US" w:eastAsia="pl-PL"/>
        </w:rPr>
        <w:t xml:space="preserve"> is the measured fluorescence of the negative control (with bacteria).</w:t>
      </w:r>
    </w:p>
    <w:p w14:paraId="714DB553" w14:textId="77777777" w:rsidR="006B43F6" w:rsidRPr="00531F97" w:rsidRDefault="006B43F6" w:rsidP="000818B2">
      <w:pPr>
        <w:pStyle w:val="H1"/>
        <w:rPr>
          <w:lang w:eastAsia="pl-PL"/>
        </w:rPr>
      </w:pPr>
      <w:r w:rsidRPr="00531F97">
        <w:rPr>
          <w:lang w:eastAsia="pl-PL"/>
        </w:rPr>
        <w:t>Results and discussion</w:t>
      </w:r>
    </w:p>
    <w:p w14:paraId="4D32333A" w14:textId="48530E50" w:rsidR="006B43F6" w:rsidRPr="00531F97" w:rsidRDefault="006B43F6" w:rsidP="006B43F6">
      <w:pPr>
        <w:spacing w:after="0" w:line="360" w:lineRule="auto"/>
        <w:ind w:firstLine="708"/>
        <w:rPr>
          <w:rFonts w:ascii="Times New Roman" w:eastAsia="Times New Roman" w:hAnsi="Times New Roman" w:cs="Times New Roman"/>
          <w:sz w:val="24"/>
          <w:szCs w:val="24"/>
          <w:lang w:val="en-US" w:eastAsia="pl-PL"/>
        </w:rPr>
      </w:pPr>
      <w:r w:rsidRPr="00531F97">
        <w:rPr>
          <w:rFonts w:ascii="Times New Roman" w:eastAsia="Times New Roman" w:hAnsi="Times New Roman" w:cs="Times New Roman"/>
          <w:sz w:val="24"/>
          <w:szCs w:val="24"/>
          <w:lang w:val="en-US" w:eastAsia="pl-PL"/>
        </w:rPr>
        <w:t xml:space="preserve">The ecotoxicological risk of the selected drugs and their most frequently occurring TPs was evaluated by determining their toxicity to selected aquatic and terrestrial organisms. As a result of the conducted research, new ecotoxicological data for not only the selected pharmaceuticals, but also their transformation products, has been provided. Such results may pose a significant role in the determination of the environmental risk of these substances in the future. The obtained toxicity data for the native forms of pharmaceuticals are presented in </w:t>
      </w:r>
      <w:sdt>
        <w:sdtPr>
          <w:rPr>
            <w:rFonts w:ascii="Times New Roman" w:eastAsia="Times New Roman" w:hAnsi="Times New Roman" w:cs="Times New Roman"/>
            <w:sz w:val="24"/>
            <w:szCs w:val="24"/>
            <w:lang w:val="en-US" w:eastAsia="pl-PL"/>
          </w:rPr>
          <w:alias w:val="Floats"/>
          <w:tag w:val="link-float"/>
          <w:id w:val="-957642210"/>
          <w:placeholder>
            <w:docPart w:val="26A61F059C5B4EB79A60F65CA3E46C8C"/>
          </w:placeholder>
        </w:sdtPr>
        <w:sdtEndPr/>
        <w:sdtContent>
          <w:r w:rsidRPr="00531F97">
            <w:rPr>
              <w:rFonts w:ascii="Times New Roman" w:eastAsia="Times New Roman" w:hAnsi="Times New Roman" w:cs="Times New Roman"/>
              <w:sz w:val="24"/>
              <w:szCs w:val="24"/>
              <w:lang w:val="en-US" w:eastAsia="pl-PL"/>
            </w:rPr>
            <w:t>Table</w:t>
          </w:r>
          <w:ins w:id="429" w:author="KISHA" w:date="2020-04-19T15:31:00Z">
            <w:r w:rsidR="00F878A1">
              <w:rPr>
                <w:rFonts w:ascii="Times New Roman" w:eastAsia="Times New Roman" w:hAnsi="Times New Roman" w:cs="Times New Roman"/>
                <w:sz w:val="24"/>
                <w:szCs w:val="24"/>
                <w:lang w:val="en-US" w:eastAsia="pl-PL"/>
              </w:rPr>
              <w:t> </w:t>
            </w:r>
          </w:ins>
          <w:del w:id="430" w:author="KISHA" w:date="2020-04-19T15:31:00Z">
            <w:r w:rsidRPr="00531F97" w:rsidDel="00F878A1">
              <w:rPr>
                <w:rFonts w:ascii="Times New Roman" w:eastAsia="Times New Roman" w:hAnsi="Times New Roman" w:cs="Times New Roman"/>
                <w:sz w:val="24"/>
                <w:szCs w:val="24"/>
                <w:lang w:val="en-US" w:eastAsia="pl-PL"/>
              </w:rPr>
              <w:delText xml:space="preserve"> </w:delText>
            </w:r>
          </w:del>
          <w:r w:rsidR="000818B2" w:rsidRPr="00531F97">
            <w:rPr>
              <w:rFonts w:ascii="Times New Roman" w:eastAsia="Times New Roman" w:hAnsi="Times New Roman" w:cs="Times New Roman"/>
              <w:sz w:val="24"/>
              <w:szCs w:val="24"/>
              <w:lang w:val="en-US" w:eastAsia="pl-PL"/>
            </w:rPr>
            <w:fldChar w:fldCharType="begin"/>
          </w:r>
          <w:r w:rsidR="000818B2" w:rsidRPr="00531F97">
            <w:rPr>
              <w:rFonts w:ascii="Times New Roman" w:eastAsia="Times New Roman" w:hAnsi="Times New Roman" w:cs="Times New Roman"/>
              <w:sz w:val="24"/>
              <w:szCs w:val="24"/>
              <w:lang w:val="en-US" w:eastAsia="pl-PL"/>
            </w:rPr>
            <w:instrText xml:space="preserve"> REF F1 \h \* MERGEFORMAT </w:instrText>
          </w:r>
          <w:r w:rsidR="000818B2" w:rsidRPr="00531F97">
            <w:rPr>
              <w:rFonts w:ascii="Times New Roman" w:eastAsia="Times New Roman" w:hAnsi="Times New Roman" w:cs="Times New Roman"/>
              <w:sz w:val="24"/>
              <w:szCs w:val="24"/>
              <w:lang w:val="en-US" w:eastAsia="pl-PL"/>
            </w:rPr>
          </w:r>
          <w:r w:rsidR="000818B2" w:rsidRPr="00531F97">
            <w:rPr>
              <w:rFonts w:ascii="Times New Roman" w:eastAsia="Times New Roman" w:hAnsi="Times New Roman" w:cs="Times New Roman"/>
              <w:sz w:val="24"/>
              <w:szCs w:val="24"/>
              <w:lang w:val="en-US" w:eastAsia="pl-PL"/>
            </w:rPr>
            <w:fldChar w:fldCharType="separate"/>
          </w:r>
          <w:r w:rsidR="00F64C15" w:rsidRPr="00F64C15">
            <w:rPr>
              <w:rFonts w:ascii="Times New Roman" w:hAnsi="Times New Roman" w:cs="Times New Roman"/>
              <w:shd w:val="clear" w:color="auto" w:fill="BEBEBE"/>
              <w:lang w:val="en-US"/>
            </w:rPr>
            <w:t>2</w:t>
          </w:r>
          <w:r w:rsidR="000818B2" w:rsidRPr="00531F97">
            <w:rPr>
              <w:rFonts w:ascii="Times New Roman" w:eastAsia="Times New Roman" w:hAnsi="Times New Roman" w:cs="Times New Roman"/>
              <w:sz w:val="24"/>
              <w:szCs w:val="24"/>
              <w:lang w:val="en-US" w:eastAsia="pl-PL"/>
            </w:rPr>
            <w:fldChar w:fldCharType="end"/>
          </w:r>
        </w:sdtContent>
      </w:sdt>
      <w:r w:rsidRPr="00531F97">
        <w:rPr>
          <w:rFonts w:ascii="Times New Roman" w:eastAsia="Times New Roman" w:hAnsi="Times New Roman" w:cs="Times New Roman"/>
          <w:sz w:val="24"/>
          <w:szCs w:val="24"/>
          <w:lang w:val="en-US" w:eastAsia="pl-PL"/>
        </w:rPr>
        <w:t>. All obtained dose-response curves as well as specific parameters describing dose-</w:t>
      </w:r>
      <w:r w:rsidRPr="00531F97">
        <w:rPr>
          <w:rFonts w:ascii="Times New Roman" w:eastAsia="Times New Roman" w:hAnsi="Times New Roman" w:cs="Times New Roman"/>
          <w:sz w:val="24"/>
          <w:szCs w:val="24"/>
          <w:lang w:val="en-US" w:eastAsia="pl-PL"/>
        </w:rPr>
        <w:lastRenderedPageBreak/>
        <w:t>response curves are presented in Fig</w:t>
      </w:r>
      <w:ins w:id="431" w:author="S3G_Abbreviate_Caption_And_Citation" w:date="2020-04-17T23:26:00Z">
        <w:r w:rsidR="00531F97" w:rsidRPr="00531F97">
          <w:rPr>
            <w:rFonts w:ascii="Times New Roman" w:eastAsia="Times New Roman" w:hAnsi="Times New Roman" w:cs="Times New Roman"/>
            <w:sz w:val="24"/>
            <w:szCs w:val="24"/>
            <w:lang w:val="en-US" w:eastAsia="pl-PL"/>
          </w:rPr>
          <w:t>s.</w:t>
        </w:r>
      </w:ins>
      <w:del w:id="432" w:author="S3G_Abbreviate_Caption_And_Citation" w:date="2020-04-17T23:26:00Z">
        <w:r w:rsidRPr="00531F97" w:rsidDel="00531F97">
          <w:rPr>
            <w:rFonts w:ascii="Times New Roman" w:eastAsia="Times New Roman" w:hAnsi="Times New Roman" w:cs="Times New Roman"/>
            <w:sz w:val="24"/>
            <w:szCs w:val="24"/>
            <w:lang w:val="en-US" w:eastAsia="pl-PL"/>
          </w:rPr>
          <w:delText>ures</w:delText>
        </w:r>
      </w:del>
      <w:ins w:id="433" w:author="S3G_Auto_Editing" w:date="2020-04-17T23:29:00Z">
        <w:r w:rsidR="00531F97" w:rsidRPr="00531F97">
          <w:rPr>
            <w:rFonts w:ascii="Times New Roman" w:eastAsia="Times New Roman" w:hAnsi="Times New Roman" w:cs="Times New Roman"/>
            <w:sz w:val="24"/>
            <w:szCs w:val="24"/>
            <w:lang w:val="en-US" w:eastAsia="pl-PL"/>
          </w:rPr>
          <w:t> </w:t>
        </w:r>
      </w:ins>
      <w:sdt>
        <w:sdtPr>
          <w:rPr>
            <w:rFonts w:ascii="Times New Roman" w:eastAsia="Times New Roman" w:hAnsi="Times New Roman" w:cs="Times New Roman"/>
            <w:sz w:val="24"/>
            <w:szCs w:val="24"/>
            <w:lang w:val="en-US" w:eastAsia="pl-PL"/>
          </w:rPr>
          <w:alias w:val="Supplement"/>
          <w:tag w:val="link-float"/>
          <w:id w:val="1674914701"/>
          <w:placeholder>
            <w:docPart w:val="D4431AAD954B43348CBA44494E29EA0E"/>
          </w:placeholder>
        </w:sdtPr>
        <w:sdtEndPr/>
        <w:sdtContent>
          <w:del w:id="434" w:author="S3G_Auto_Editing" w:date="2020-04-17T23:29:00Z">
            <w:r w:rsidRPr="00531F97" w:rsidDel="00531F97">
              <w:rPr>
                <w:rFonts w:ascii="Times New Roman" w:eastAsia="Times New Roman" w:hAnsi="Times New Roman" w:cs="Times New Roman"/>
                <w:sz w:val="24"/>
                <w:szCs w:val="24"/>
                <w:lang w:val="en-US" w:eastAsia="pl-PL"/>
              </w:rPr>
              <w:delText xml:space="preserve"> </w:delText>
            </w:r>
          </w:del>
          <w:r w:rsidR="006A76A0">
            <w:rPr>
              <w:rFonts w:ascii="Times New Roman" w:eastAsia="Times New Roman" w:hAnsi="Times New Roman" w:cs="Times New Roman"/>
              <w:sz w:val="24"/>
              <w:szCs w:val="24"/>
              <w:lang w:val="en-US" w:eastAsia="pl-PL"/>
            </w:rPr>
            <w:fldChar w:fldCharType="begin"/>
          </w:r>
          <w:r w:rsidR="006A76A0">
            <w:rPr>
              <w:rFonts w:ascii="Times New Roman" w:eastAsia="Times New Roman" w:hAnsi="Times New Roman" w:cs="Times New Roman"/>
              <w:sz w:val="24"/>
              <w:szCs w:val="24"/>
              <w:lang w:val="en-US" w:eastAsia="pl-PL"/>
            </w:rPr>
            <w:instrText xml:space="preserve"> REF F7 \h </w:instrText>
          </w:r>
          <w:r w:rsidR="006A76A0">
            <w:rPr>
              <w:rFonts w:ascii="Times New Roman" w:eastAsia="Times New Roman" w:hAnsi="Times New Roman" w:cs="Times New Roman"/>
              <w:sz w:val="24"/>
              <w:szCs w:val="24"/>
              <w:lang w:val="en-US" w:eastAsia="pl-PL"/>
            </w:rPr>
          </w:r>
          <w:r w:rsidR="006A76A0">
            <w:rPr>
              <w:rFonts w:ascii="Times New Roman" w:eastAsia="Times New Roman" w:hAnsi="Times New Roman" w:cs="Times New Roman"/>
              <w:sz w:val="24"/>
              <w:szCs w:val="24"/>
              <w:lang w:val="en-US" w:eastAsia="pl-PL"/>
            </w:rPr>
            <w:fldChar w:fldCharType="separate"/>
          </w:r>
          <w:r w:rsidR="00F64C15" w:rsidRPr="00F64C15">
            <w:rPr>
              <w:rFonts w:ascii="Times New Roman" w:hAnsi="Times New Roman" w:cs="Times New Roman"/>
              <w:noProof/>
              <w:shd w:val="clear" w:color="auto" w:fill="BEBEBE"/>
            </w:rPr>
            <w:t>1</w:t>
          </w:r>
          <w:r w:rsidR="006A76A0">
            <w:rPr>
              <w:rFonts w:ascii="Times New Roman" w:eastAsia="Times New Roman" w:hAnsi="Times New Roman" w:cs="Times New Roman"/>
              <w:sz w:val="24"/>
              <w:szCs w:val="24"/>
              <w:lang w:val="en-US" w:eastAsia="pl-PL"/>
            </w:rPr>
            <w:fldChar w:fldCharType="end"/>
          </w:r>
          <w:r w:rsidRPr="00531F97">
            <w:rPr>
              <w:rFonts w:ascii="Times New Roman" w:eastAsia="Times New Roman" w:hAnsi="Times New Roman" w:cs="Times New Roman"/>
              <w:sz w:val="24"/>
              <w:szCs w:val="24"/>
              <w:lang w:val="en-US" w:eastAsia="pl-PL"/>
            </w:rPr>
            <w:t>S</w:t>
          </w:r>
        </w:sdtContent>
      </w:sdt>
      <w:del w:id="435" w:author="KISHA" w:date="2020-04-19T15:31:00Z">
        <w:r w:rsidRPr="00531F97" w:rsidDel="00F878A1">
          <w:rPr>
            <w:rFonts w:ascii="Times New Roman" w:eastAsia="Times New Roman" w:hAnsi="Times New Roman" w:cs="Times New Roman"/>
            <w:sz w:val="24"/>
            <w:szCs w:val="24"/>
            <w:lang w:val="en-US" w:eastAsia="pl-PL"/>
          </w:rPr>
          <w:delText xml:space="preserve"> - </w:delText>
        </w:r>
      </w:del>
      <w:ins w:id="436" w:author="KISHA" w:date="2020-04-19T15:31:00Z">
        <w:r w:rsidR="00F878A1">
          <w:rPr>
            <w:rFonts w:ascii="Times New Roman" w:eastAsia="Times New Roman" w:hAnsi="Times New Roman" w:cs="Times New Roman"/>
            <w:sz w:val="24"/>
            <w:szCs w:val="24"/>
            <w:lang w:val="en-US" w:eastAsia="pl-PL"/>
          </w:rPr>
          <w:t>–</w:t>
        </w:r>
      </w:ins>
      <w:hyperlink w:anchor="F7" w:history="1">
        <w:r w:rsidRPr="006A76A0">
          <w:rPr>
            <w:rStyle w:val="Hyperlink"/>
            <w:rFonts w:ascii="Times New Roman" w:eastAsia="Times New Roman" w:hAnsi="Times New Roman" w:cs="Times New Roman"/>
            <w:sz w:val="24"/>
            <w:szCs w:val="24"/>
            <w:lang w:val="en-US" w:eastAsia="pl-PL"/>
          </w:rPr>
          <w:t>8S</w:t>
        </w:r>
      </w:hyperlink>
      <w:r w:rsidRPr="00531F97">
        <w:rPr>
          <w:rFonts w:ascii="Times New Roman" w:eastAsia="Times New Roman" w:hAnsi="Times New Roman" w:cs="Times New Roman"/>
          <w:sz w:val="24"/>
          <w:szCs w:val="24"/>
          <w:lang w:val="en-US" w:eastAsia="pl-PL"/>
        </w:rPr>
        <w:t xml:space="preserve"> and in Tables</w:t>
      </w:r>
      <w:ins w:id="437" w:author="S3G_Auto_Editing" w:date="2020-04-17T23:29:00Z">
        <w:r w:rsidR="00531F97" w:rsidRPr="00531F97">
          <w:rPr>
            <w:rFonts w:ascii="Times New Roman" w:eastAsia="Times New Roman" w:hAnsi="Times New Roman" w:cs="Times New Roman"/>
            <w:sz w:val="24"/>
            <w:szCs w:val="24"/>
            <w:lang w:val="en-US" w:eastAsia="pl-PL"/>
          </w:rPr>
          <w:t> </w:t>
        </w:r>
      </w:ins>
      <w:r w:rsidR="001035E2" w:rsidRPr="001035E2">
        <w:rPr>
          <w:rFonts w:ascii="Times New Roman" w:eastAsia="Times New Roman" w:hAnsi="Times New Roman" w:cs="Times New Roman"/>
          <w:sz w:val="24"/>
          <w:szCs w:val="24"/>
          <w:lang w:val="en-US" w:eastAsia="pl-PL"/>
        </w:rPr>
        <w:fldChar w:fldCharType="begin"/>
      </w:r>
      <w:r w:rsidR="001035E2" w:rsidRPr="001035E2">
        <w:rPr>
          <w:rFonts w:ascii="Times New Roman" w:eastAsia="Times New Roman" w:hAnsi="Times New Roman" w:cs="Times New Roman"/>
          <w:sz w:val="24"/>
          <w:szCs w:val="24"/>
          <w:lang w:val="en-US" w:eastAsia="pl-PL"/>
        </w:rPr>
        <w:instrText xml:space="preserve"> HYPERLINK  \l "F7" </w:instrText>
      </w:r>
      <w:r w:rsidR="001035E2" w:rsidRPr="001035E2">
        <w:rPr>
          <w:rFonts w:ascii="Times New Roman" w:eastAsia="Times New Roman" w:hAnsi="Times New Roman" w:cs="Times New Roman"/>
          <w:sz w:val="24"/>
          <w:szCs w:val="24"/>
          <w:lang w:val="en-US" w:eastAsia="pl-PL"/>
        </w:rPr>
        <w:fldChar w:fldCharType="separate"/>
      </w:r>
      <w:r w:rsidR="000021B5" w:rsidRPr="001035E2">
        <w:rPr>
          <w:rStyle w:val="Hyperlink"/>
          <w:rFonts w:ascii="Times New Roman" w:eastAsia="Times New Roman" w:hAnsi="Times New Roman" w:cs="Times New Roman"/>
          <w:sz w:val="24"/>
          <w:szCs w:val="24"/>
          <w:lang w:val="en-US" w:eastAsia="pl-PL"/>
        </w:rPr>
        <w:t>3</w:t>
      </w:r>
      <w:del w:id="438" w:author="S3G_Auto_Editing" w:date="2020-04-17T23:29:00Z">
        <w:r w:rsidRPr="001035E2" w:rsidDel="00531F97">
          <w:rPr>
            <w:rStyle w:val="Hyperlink"/>
            <w:rFonts w:ascii="Times New Roman" w:eastAsia="Times New Roman" w:hAnsi="Times New Roman" w:cs="Times New Roman"/>
            <w:sz w:val="24"/>
            <w:szCs w:val="24"/>
            <w:lang w:val="en-US" w:eastAsia="pl-PL"/>
          </w:rPr>
          <w:delText xml:space="preserve"> </w:delText>
        </w:r>
      </w:del>
      <w:r w:rsidRPr="001035E2">
        <w:rPr>
          <w:rStyle w:val="Hyperlink"/>
          <w:rFonts w:ascii="Times New Roman" w:eastAsia="Times New Roman" w:hAnsi="Times New Roman" w:cs="Times New Roman"/>
          <w:sz w:val="24"/>
          <w:szCs w:val="24"/>
          <w:lang w:val="en-US" w:eastAsia="pl-PL"/>
        </w:rPr>
        <w:t>S</w:t>
      </w:r>
      <w:r w:rsidR="001035E2" w:rsidRPr="001035E2">
        <w:rPr>
          <w:rFonts w:ascii="Times New Roman" w:eastAsia="Times New Roman" w:hAnsi="Times New Roman" w:cs="Times New Roman"/>
          <w:sz w:val="24"/>
          <w:szCs w:val="24"/>
          <w:lang w:val="en-US" w:eastAsia="pl-PL"/>
        </w:rPr>
        <w:fldChar w:fldCharType="end"/>
      </w:r>
      <w:ins w:id="439" w:author="S3G_Hyphen_Vs_Endash_Vs_Minus" w:date="2020-04-17T23:25:00Z">
        <w:r w:rsidR="00531F97" w:rsidRPr="00531F97">
          <w:rPr>
            <w:rFonts w:ascii="Times New Roman" w:eastAsia="Times New Roman" w:hAnsi="Times New Roman" w:cs="Times New Roman"/>
            <w:sz w:val="24"/>
            <w:szCs w:val="24"/>
            <w:lang w:val="en-US" w:eastAsia="pl-PL"/>
          </w:rPr>
          <w:t>–</w:t>
        </w:r>
      </w:ins>
      <w:r w:rsidR="001035E2" w:rsidRPr="001035E2">
        <w:rPr>
          <w:rFonts w:ascii="Times New Roman" w:eastAsia="Times New Roman" w:hAnsi="Times New Roman" w:cs="Times New Roman"/>
          <w:sz w:val="24"/>
          <w:szCs w:val="24"/>
          <w:lang w:val="en-US" w:eastAsia="pl-PL"/>
        </w:rPr>
        <w:fldChar w:fldCharType="begin"/>
      </w:r>
      <w:r w:rsidR="001035E2" w:rsidRPr="001035E2">
        <w:rPr>
          <w:rFonts w:ascii="Times New Roman" w:eastAsia="Times New Roman" w:hAnsi="Times New Roman" w:cs="Times New Roman"/>
          <w:sz w:val="24"/>
          <w:szCs w:val="24"/>
          <w:lang w:val="en-US" w:eastAsia="pl-PL"/>
        </w:rPr>
        <w:instrText xml:space="preserve"> HYPERLINK  \l "F7" </w:instrText>
      </w:r>
      <w:r w:rsidR="001035E2" w:rsidRPr="001035E2">
        <w:rPr>
          <w:rFonts w:ascii="Times New Roman" w:eastAsia="Times New Roman" w:hAnsi="Times New Roman" w:cs="Times New Roman"/>
          <w:sz w:val="24"/>
          <w:szCs w:val="24"/>
          <w:lang w:val="en-US" w:eastAsia="pl-PL"/>
        </w:rPr>
        <w:fldChar w:fldCharType="separate"/>
      </w:r>
      <w:del w:id="440" w:author="S3G_Hyphen_Vs_Endash_Vs_Minus" w:date="2020-04-17T23:25:00Z">
        <w:r w:rsidRPr="001035E2" w:rsidDel="00531F97">
          <w:rPr>
            <w:rStyle w:val="Hyperlink"/>
            <w:rFonts w:ascii="Times New Roman" w:eastAsia="Times New Roman" w:hAnsi="Times New Roman" w:cs="Times New Roman"/>
            <w:sz w:val="24"/>
            <w:szCs w:val="24"/>
            <w:lang w:val="en-US" w:eastAsia="pl-PL"/>
          </w:rPr>
          <w:delText>-</w:delText>
        </w:r>
      </w:del>
      <w:r w:rsidRPr="001035E2">
        <w:rPr>
          <w:rStyle w:val="Hyperlink"/>
          <w:rFonts w:ascii="Times New Roman" w:eastAsia="Times New Roman" w:hAnsi="Times New Roman" w:cs="Times New Roman"/>
          <w:sz w:val="24"/>
          <w:szCs w:val="24"/>
          <w:lang w:val="en-US" w:eastAsia="pl-PL"/>
        </w:rPr>
        <w:t>10S</w:t>
      </w:r>
      <w:r w:rsidR="001035E2" w:rsidRPr="001035E2">
        <w:rPr>
          <w:rFonts w:ascii="Times New Roman" w:eastAsia="Times New Roman" w:hAnsi="Times New Roman" w:cs="Times New Roman"/>
          <w:sz w:val="24"/>
          <w:szCs w:val="24"/>
          <w:lang w:val="en-US" w:eastAsia="pl-PL"/>
        </w:rPr>
        <w:fldChar w:fldCharType="end"/>
      </w:r>
      <w:r w:rsidRPr="00531F97">
        <w:rPr>
          <w:rFonts w:ascii="Times New Roman" w:eastAsia="Times New Roman" w:hAnsi="Times New Roman" w:cs="Times New Roman"/>
          <w:sz w:val="24"/>
          <w:szCs w:val="24"/>
          <w:lang w:val="en-US" w:eastAsia="pl-PL"/>
        </w:rPr>
        <w:t xml:space="preserve"> in the Supplementary Material.</w:t>
      </w:r>
    </w:p>
    <w:p w14:paraId="19E41E80" w14:textId="42AC610C" w:rsidR="006B43F6" w:rsidRPr="00531F97" w:rsidRDefault="006B43F6" w:rsidP="006B43F6">
      <w:pPr>
        <w:spacing w:after="0" w:line="360" w:lineRule="auto"/>
        <w:ind w:firstLine="708"/>
        <w:rPr>
          <w:rStyle w:val="title-text"/>
          <w:rFonts w:ascii="Times New Roman" w:hAnsi="Times New Roman" w:cs="Times New Roman"/>
          <w:sz w:val="24"/>
          <w:szCs w:val="24"/>
          <w:lang w:val="en-US"/>
        </w:rPr>
      </w:pPr>
      <w:r w:rsidRPr="00531F97">
        <w:rPr>
          <w:rFonts w:ascii="Times New Roman" w:eastAsia="Times New Roman" w:hAnsi="Times New Roman" w:cs="Times New Roman"/>
          <w:sz w:val="24"/>
          <w:szCs w:val="24"/>
          <w:lang w:val="en-US" w:eastAsia="pl-PL"/>
        </w:rPr>
        <w:t>In accordance with the European Directive EC 93/67/EEC (</w:t>
      </w:r>
      <w:sdt>
        <w:sdtPr>
          <w:rPr>
            <w:rFonts w:ascii="Times New Roman" w:eastAsia="Times New Roman" w:hAnsi="Times New Roman" w:cs="Times New Roman"/>
            <w:sz w:val="24"/>
            <w:szCs w:val="24"/>
            <w:lang w:val="en-US" w:eastAsia="pl-PL"/>
          </w:rPr>
          <w:alias w:val="BibliographyNameDate"/>
          <w:tag w:val="link-bib"/>
          <w:id w:val="584275543"/>
          <w:placeholder>
            <w:docPart w:val="C59AA7907DFE4409971EF38474D1D455"/>
          </w:placeholder>
        </w:sdtPr>
        <w:sdtEndPr/>
        <w:sdtContent>
          <w:r w:rsidRPr="00531F97">
            <w:rPr>
              <w:rFonts w:ascii="Times New Roman" w:eastAsia="Times New Roman" w:hAnsi="Times New Roman" w:cs="Times New Roman"/>
              <w:sz w:val="24"/>
              <w:szCs w:val="24"/>
              <w:lang w:val="en-US" w:eastAsia="pl-PL"/>
            </w:rPr>
            <w:t xml:space="preserve">European Commission </w:t>
          </w:r>
          <w:hyperlink w:anchor="B21" w:history="1">
            <w:r w:rsidRPr="007552EC">
              <w:rPr>
                <w:rStyle w:val="Hyperlink"/>
                <w:rFonts w:ascii="Times New Roman" w:eastAsia="Times New Roman" w:hAnsi="Times New Roman" w:cs="Times New Roman"/>
                <w:sz w:val="24"/>
                <w:szCs w:val="24"/>
                <w:lang w:val="en-US" w:eastAsia="pl-PL"/>
              </w:rPr>
              <w:t>1993</w:t>
            </w:r>
          </w:hyperlink>
        </w:sdtContent>
      </w:sdt>
      <w:r w:rsidRPr="00531F97">
        <w:rPr>
          <w:rFonts w:ascii="Times New Roman" w:eastAsia="Times New Roman" w:hAnsi="Times New Roman" w:cs="Times New Roman"/>
          <w:sz w:val="24"/>
          <w:szCs w:val="24"/>
          <w:lang w:val="en-US" w:eastAsia="pl-PL"/>
        </w:rPr>
        <w:t>), chemicals are classified on the basis of their EC</w:t>
      </w:r>
      <w:r w:rsidRPr="00531F97">
        <w:rPr>
          <w:rFonts w:ascii="Times New Roman" w:eastAsia="Times New Roman" w:hAnsi="Times New Roman" w:cs="Times New Roman"/>
          <w:sz w:val="24"/>
          <w:szCs w:val="24"/>
          <w:vertAlign w:val="subscript"/>
          <w:lang w:val="en-US" w:eastAsia="pl-PL"/>
        </w:rPr>
        <w:t>50</w:t>
      </w:r>
      <w:r w:rsidRPr="00531F97">
        <w:rPr>
          <w:rFonts w:ascii="Times New Roman" w:eastAsia="Times New Roman" w:hAnsi="Times New Roman" w:cs="Times New Roman"/>
          <w:sz w:val="24"/>
          <w:szCs w:val="24"/>
          <w:lang w:val="en-US" w:eastAsia="pl-PL"/>
        </w:rPr>
        <w:t xml:space="preserve"> values; those with an EC</w:t>
      </w:r>
      <w:r w:rsidRPr="00531F97">
        <w:rPr>
          <w:rFonts w:ascii="Times New Roman" w:eastAsia="Times New Roman" w:hAnsi="Times New Roman" w:cs="Times New Roman"/>
          <w:sz w:val="24"/>
          <w:szCs w:val="24"/>
          <w:vertAlign w:val="subscript"/>
          <w:lang w:val="en-US" w:eastAsia="pl-PL"/>
        </w:rPr>
        <w:t>50</w:t>
      </w:r>
      <w:ins w:id="441" w:author="S3G_Operator_Spacing" w:date="2020-04-17T23:25:00Z">
        <w:r w:rsidR="00531F97" w:rsidRPr="00531F97">
          <w:rPr>
            <w:rFonts w:ascii="Times New Roman" w:eastAsia="Times New Roman" w:hAnsi="Times New Roman" w:cs="Times New Roman"/>
            <w:sz w:val="24"/>
            <w:szCs w:val="24"/>
            <w:lang w:val="en-US" w:eastAsia="pl-PL"/>
          </w:rPr>
          <w:t> </w:t>
        </w:r>
      </w:ins>
      <w:del w:id="442" w:author="S3G_Operator_Spacing" w:date="2020-04-17T23:25: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lt;</w:t>
      </w:r>
      <w:ins w:id="443" w:author="S3G_Operator_Spacing" w:date="2020-04-17T23:25:00Z">
        <w:r w:rsidR="00531F97" w:rsidRPr="00531F97">
          <w:rPr>
            <w:rFonts w:ascii="Times New Roman" w:eastAsia="Times New Roman" w:hAnsi="Times New Roman" w:cs="Times New Roman"/>
            <w:sz w:val="24"/>
            <w:szCs w:val="24"/>
            <w:lang w:val="en-US" w:eastAsia="pl-PL"/>
          </w:rPr>
          <w:t> </w:t>
        </w:r>
      </w:ins>
      <w:del w:id="444" w:author="S3G_Operator_Spacing" w:date="2020-04-17T23:25: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1</w:t>
      </w:r>
      <w:ins w:id="445" w:author="S3G_Unit_Spacing" w:date="2020-04-17T23:25:00Z">
        <w:r w:rsidR="00531F97" w:rsidRPr="00531F97">
          <w:rPr>
            <w:rFonts w:ascii="Times New Roman" w:eastAsia="Times New Roman" w:hAnsi="Times New Roman" w:cs="Times New Roman"/>
            <w:sz w:val="24"/>
            <w:szCs w:val="24"/>
            <w:lang w:val="en-US" w:eastAsia="pl-PL"/>
          </w:rPr>
          <w:t> </w:t>
        </w:r>
      </w:ins>
      <w:del w:id="446" w:author="S3G_Unit_Spacing" w:date="2020-04-17T23:25: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mg</w:t>
      </w:r>
      <w:ins w:id="447" w:author="S3G_Unit_Spacing" w:date="2020-04-17T23:26:00Z">
        <w:r w:rsidR="00531F97" w:rsidRPr="00531F97">
          <w:rPr>
            <w:rFonts w:ascii="Times New Roman" w:eastAsia="Times New Roman" w:hAnsi="Times New Roman" w:cs="Times New Roman"/>
            <w:sz w:val="24"/>
            <w:szCs w:val="24"/>
            <w:lang w:val="en-US" w:eastAsia="pl-PL"/>
          </w:rPr>
          <w:t> </w:t>
        </w:r>
      </w:ins>
      <w:del w:id="448" w:author="S3G_Unit_Spacing" w:date="2020-04-17T23:26: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L</w:t>
      </w:r>
      <w:ins w:id="449" w:author="S3G_Hyphen_Vs_Endash_Vs_Minus" w:date="2020-04-17T23:25:00Z">
        <w:r w:rsidR="00531F97" w:rsidRPr="00531F97">
          <w:rPr>
            <w:rFonts w:ascii="Times New Roman" w:eastAsia="Times New Roman" w:hAnsi="Times New Roman" w:cs="Times New Roman"/>
            <w:sz w:val="24"/>
            <w:szCs w:val="24"/>
            <w:vertAlign w:val="superscript"/>
            <w:lang w:val="en-US" w:eastAsia="pl-PL"/>
          </w:rPr>
          <w:t>−</w:t>
        </w:r>
      </w:ins>
      <w:del w:id="450" w:author="S3G_Hyphen_Vs_Endash_Vs_Minus" w:date="2020-04-17T23:25:00Z">
        <w:r w:rsidRPr="00531F97" w:rsidDel="00531F97">
          <w:rPr>
            <w:rFonts w:ascii="Times New Roman" w:eastAsia="Times New Roman" w:hAnsi="Times New Roman" w:cs="Times New Roman"/>
            <w:sz w:val="24"/>
            <w:szCs w:val="24"/>
            <w:vertAlign w:val="superscript"/>
            <w:lang w:val="en-US" w:eastAsia="pl-PL"/>
          </w:rPr>
          <w:delText>-</w:delText>
        </w:r>
      </w:del>
      <w:r w:rsidRPr="00531F97">
        <w:rPr>
          <w:rStyle w:val="NLPUnits"/>
          <w:vertAlign w:val="superscript"/>
        </w:rPr>
        <w:t>1</w:t>
      </w:r>
      <w:r w:rsidRPr="00531F97">
        <w:rPr>
          <w:rFonts w:ascii="Times New Roman" w:eastAsia="Times New Roman" w:hAnsi="Times New Roman" w:cs="Times New Roman"/>
          <w:sz w:val="24"/>
          <w:szCs w:val="24"/>
          <w:lang w:val="en-US" w:eastAsia="pl-PL"/>
        </w:rPr>
        <w:t xml:space="preserve"> are considered </w:t>
      </w:r>
      <w:sdt>
        <w:sdtPr>
          <w:rPr>
            <w:rFonts w:ascii="Times New Roman" w:eastAsia="Times New Roman" w:hAnsi="Times New Roman" w:cs="Times New Roman"/>
            <w:sz w:val="24"/>
            <w:szCs w:val="24"/>
            <w:lang w:val="en-US" w:eastAsia="pl-PL"/>
          </w:rPr>
          <w:alias w:val="inline-quotes"/>
          <w:tag w:val="inline-quotes"/>
          <w:id w:val="-1192295803"/>
          <w:placeholder>
            <w:docPart w:val="AF32331B2BFC467998590B7572B6B8C7"/>
          </w:placeholder>
        </w:sdtPr>
        <w:sdtEndPr/>
        <w:sdtContent>
          <w:del w:id="451" w:author="S3G_Smart_Quotes" w:date="2020-04-17T23:25:00Z">
            <w:r w:rsidRPr="00531F97" w:rsidDel="00531F97">
              <w:rPr>
                <w:rFonts w:ascii="Times New Roman" w:eastAsia="Times New Roman" w:hAnsi="Times New Roman" w:cs="Times New Roman"/>
                <w:sz w:val="24"/>
                <w:szCs w:val="24"/>
                <w:lang w:val="en-US" w:eastAsia="pl-PL"/>
              </w:rPr>
              <w:delText>"</w:delText>
            </w:r>
          </w:del>
          <w:ins w:id="452" w:author="S3G_Smart_Quotes" w:date="2020-04-17T23:25:00Z">
            <w:r w:rsidR="00531F97" w:rsidRPr="00531F97">
              <w:rPr>
                <w:rFonts w:ascii="Times New Roman" w:eastAsia="Times New Roman" w:hAnsi="Times New Roman" w:cs="Times New Roman"/>
                <w:sz w:val="24"/>
                <w:szCs w:val="24"/>
                <w:lang w:val="en-US" w:eastAsia="pl-PL"/>
              </w:rPr>
              <w:t>“</w:t>
            </w:r>
          </w:ins>
          <w:r w:rsidRPr="00531F97">
            <w:rPr>
              <w:rFonts w:ascii="Times New Roman" w:eastAsia="Times New Roman" w:hAnsi="Times New Roman" w:cs="Times New Roman"/>
              <w:sz w:val="24"/>
              <w:szCs w:val="24"/>
              <w:lang w:val="en-US" w:eastAsia="pl-PL"/>
            </w:rPr>
            <w:t>very toxic to aquatic organisms</w:t>
          </w:r>
          <w:del w:id="453" w:author="S3G_Smart_Quotes" w:date="2020-04-17T23:25:00Z">
            <w:r w:rsidRPr="00531F97" w:rsidDel="00531F97">
              <w:rPr>
                <w:rFonts w:ascii="Times New Roman" w:eastAsia="Times New Roman" w:hAnsi="Times New Roman" w:cs="Times New Roman"/>
                <w:sz w:val="24"/>
                <w:szCs w:val="24"/>
                <w:lang w:val="en-US" w:eastAsia="pl-PL"/>
              </w:rPr>
              <w:delText>"</w:delText>
            </w:r>
          </w:del>
          <w:ins w:id="454" w:author="S3G_Smart_Quotes" w:date="2020-04-17T23:25:00Z">
            <w:r w:rsidR="00531F97" w:rsidRPr="00531F97">
              <w:rPr>
                <w:rFonts w:ascii="Times New Roman" w:eastAsia="Times New Roman" w:hAnsi="Times New Roman" w:cs="Times New Roman"/>
                <w:sz w:val="24"/>
                <w:szCs w:val="24"/>
                <w:lang w:val="en-US" w:eastAsia="pl-PL"/>
              </w:rPr>
              <w:t>”</w:t>
            </w:r>
          </w:ins>
        </w:sdtContent>
      </w:sdt>
      <w:r w:rsidRPr="00531F97">
        <w:rPr>
          <w:rFonts w:ascii="Times New Roman" w:eastAsia="Times New Roman" w:hAnsi="Times New Roman" w:cs="Times New Roman"/>
          <w:sz w:val="24"/>
          <w:szCs w:val="24"/>
          <w:lang w:val="en-US" w:eastAsia="pl-PL"/>
        </w:rPr>
        <w:t>, 1</w:t>
      </w:r>
      <w:ins w:id="455" w:author="S3G_Hyphen_Vs_Endash_Vs_Minus" w:date="2020-04-17T23:25:00Z">
        <w:r w:rsidR="00531F97" w:rsidRPr="00531F97">
          <w:rPr>
            <w:rFonts w:ascii="Times New Roman" w:eastAsia="Times New Roman" w:hAnsi="Times New Roman" w:cs="Times New Roman"/>
            <w:sz w:val="24"/>
            <w:szCs w:val="24"/>
            <w:lang w:val="en-US" w:eastAsia="pl-PL"/>
          </w:rPr>
          <w:t>–</w:t>
        </w:r>
      </w:ins>
      <w:del w:id="456" w:author="S3G_Hyphen_Vs_Endash_Vs_Minus" w:date="2020-04-17T23:25:00Z">
        <w:r w:rsidRPr="00531F97" w:rsidDel="00531F97">
          <w:rPr>
            <w:rFonts w:ascii="Times New Roman" w:eastAsia="Times New Roman" w:hAnsi="Times New Roman" w:cs="Times New Roman"/>
            <w:sz w:val="24"/>
            <w:szCs w:val="24"/>
            <w:lang w:val="en-US" w:eastAsia="pl-PL"/>
          </w:rPr>
          <w:delText xml:space="preserve"> - </w:delText>
        </w:r>
      </w:del>
      <w:r w:rsidRPr="00531F97">
        <w:rPr>
          <w:rFonts w:ascii="Times New Roman" w:eastAsia="Times New Roman" w:hAnsi="Times New Roman" w:cs="Times New Roman"/>
          <w:sz w:val="24"/>
          <w:szCs w:val="24"/>
          <w:lang w:val="en-US" w:eastAsia="pl-PL"/>
        </w:rPr>
        <w:t>10</w:t>
      </w:r>
      <w:ins w:id="457" w:author="S3G_Unit_Spacing" w:date="2020-04-17T23:25:00Z">
        <w:r w:rsidR="00531F97" w:rsidRPr="00531F97">
          <w:rPr>
            <w:rFonts w:ascii="Times New Roman" w:eastAsia="Times New Roman" w:hAnsi="Times New Roman" w:cs="Times New Roman"/>
            <w:sz w:val="24"/>
            <w:szCs w:val="24"/>
            <w:lang w:val="en-US" w:eastAsia="pl-PL"/>
          </w:rPr>
          <w:t> </w:t>
        </w:r>
      </w:ins>
      <w:del w:id="458" w:author="S3G_Unit_Spacing" w:date="2020-04-17T23:25: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mg</w:t>
      </w:r>
      <w:ins w:id="459" w:author="S3G_Unit_Spacing" w:date="2020-04-17T23:26:00Z">
        <w:r w:rsidR="00531F97" w:rsidRPr="00531F97">
          <w:rPr>
            <w:rFonts w:ascii="Times New Roman" w:eastAsia="Times New Roman" w:hAnsi="Times New Roman" w:cs="Times New Roman"/>
            <w:sz w:val="24"/>
            <w:szCs w:val="24"/>
            <w:lang w:val="en-US" w:eastAsia="pl-PL"/>
          </w:rPr>
          <w:t> </w:t>
        </w:r>
      </w:ins>
      <w:del w:id="460" w:author="S3G_Unit_Spacing" w:date="2020-04-17T23:26: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L</w:t>
      </w:r>
      <w:ins w:id="461" w:author="S3G_Hyphen_Vs_Endash_Vs_Minus" w:date="2020-04-17T23:25:00Z">
        <w:r w:rsidR="00531F97" w:rsidRPr="00531F97">
          <w:rPr>
            <w:rFonts w:ascii="Times New Roman" w:eastAsia="Times New Roman" w:hAnsi="Times New Roman" w:cs="Times New Roman"/>
            <w:sz w:val="24"/>
            <w:szCs w:val="24"/>
            <w:vertAlign w:val="superscript"/>
            <w:lang w:val="en-US" w:eastAsia="pl-PL"/>
          </w:rPr>
          <w:t>−</w:t>
        </w:r>
      </w:ins>
      <w:del w:id="462" w:author="S3G_Hyphen_Vs_Endash_Vs_Minus" w:date="2020-04-17T23:25:00Z">
        <w:r w:rsidRPr="00531F97" w:rsidDel="00531F97">
          <w:rPr>
            <w:rFonts w:ascii="Times New Roman" w:eastAsia="Times New Roman" w:hAnsi="Times New Roman" w:cs="Times New Roman"/>
            <w:sz w:val="24"/>
            <w:szCs w:val="24"/>
            <w:vertAlign w:val="superscript"/>
            <w:lang w:val="en-US" w:eastAsia="pl-PL"/>
          </w:rPr>
          <w:delText>-</w:delText>
        </w:r>
      </w:del>
      <w:r w:rsidRPr="00531F97">
        <w:rPr>
          <w:rStyle w:val="NLPUnits"/>
          <w:vertAlign w:val="superscript"/>
        </w:rPr>
        <w:t>1</w:t>
      </w:r>
      <w:r w:rsidRPr="00531F97">
        <w:rPr>
          <w:rFonts w:ascii="Times New Roman" w:eastAsia="Times New Roman" w:hAnsi="Times New Roman" w:cs="Times New Roman"/>
          <w:sz w:val="24"/>
          <w:szCs w:val="24"/>
          <w:lang w:val="en-US" w:eastAsia="pl-PL"/>
        </w:rPr>
        <w:t xml:space="preserve"> are </w:t>
      </w:r>
      <w:sdt>
        <w:sdtPr>
          <w:rPr>
            <w:rFonts w:ascii="Times New Roman" w:eastAsia="Times New Roman" w:hAnsi="Times New Roman" w:cs="Times New Roman"/>
            <w:sz w:val="24"/>
            <w:szCs w:val="24"/>
            <w:lang w:val="en-US" w:eastAsia="pl-PL"/>
          </w:rPr>
          <w:alias w:val="inline-quotes"/>
          <w:tag w:val="inline-quotes"/>
          <w:id w:val="1559052731"/>
          <w:placeholder>
            <w:docPart w:val="6D6C78B86E73458BB9F4121EB9BFFFAE"/>
          </w:placeholder>
        </w:sdtPr>
        <w:sdtEndPr/>
        <w:sdtContent>
          <w:del w:id="463" w:author="S3G_Smart_Quotes" w:date="2020-04-17T23:25:00Z">
            <w:r w:rsidRPr="00531F97" w:rsidDel="00531F97">
              <w:rPr>
                <w:rFonts w:ascii="Times New Roman" w:eastAsia="Times New Roman" w:hAnsi="Times New Roman" w:cs="Times New Roman"/>
                <w:sz w:val="24"/>
                <w:szCs w:val="24"/>
                <w:lang w:val="en-US" w:eastAsia="pl-PL"/>
              </w:rPr>
              <w:delText>"</w:delText>
            </w:r>
          </w:del>
          <w:ins w:id="464" w:author="S3G_Smart_Quotes" w:date="2020-04-17T23:25:00Z">
            <w:r w:rsidR="00531F97" w:rsidRPr="00531F97">
              <w:rPr>
                <w:rFonts w:ascii="Times New Roman" w:eastAsia="Times New Roman" w:hAnsi="Times New Roman" w:cs="Times New Roman"/>
                <w:sz w:val="24"/>
                <w:szCs w:val="24"/>
                <w:lang w:val="en-US" w:eastAsia="pl-PL"/>
              </w:rPr>
              <w:t>“</w:t>
            </w:r>
          </w:ins>
          <w:r w:rsidRPr="00531F97">
            <w:rPr>
              <w:rFonts w:ascii="Times New Roman" w:eastAsia="Times New Roman" w:hAnsi="Times New Roman" w:cs="Times New Roman"/>
              <w:sz w:val="24"/>
              <w:szCs w:val="24"/>
              <w:lang w:val="en-US" w:eastAsia="pl-PL"/>
            </w:rPr>
            <w:t>toxic to aquatic organisms</w:t>
          </w:r>
          <w:del w:id="465" w:author="S3G_Smart_Quotes" w:date="2020-04-17T23:25:00Z">
            <w:r w:rsidRPr="00531F97" w:rsidDel="00531F97">
              <w:rPr>
                <w:rFonts w:ascii="Times New Roman" w:eastAsia="Times New Roman" w:hAnsi="Times New Roman" w:cs="Times New Roman"/>
                <w:sz w:val="24"/>
                <w:szCs w:val="24"/>
                <w:lang w:val="en-US" w:eastAsia="pl-PL"/>
              </w:rPr>
              <w:delText>"</w:delText>
            </w:r>
          </w:del>
          <w:ins w:id="466" w:author="S3G_Smart_Quotes" w:date="2020-04-17T23:25:00Z">
            <w:r w:rsidR="00531F97" w:rsidRPr="00531F97">
              <w:rPr>
                <w:rFonts w:ascii="Times New Roman" w:eastAsia="Times New Roman" w:hAnsi="Times New Roman" w:cs="Times New Roman"/>
                <w:sz w:val="24"/>
                <w:szCs w:val="24"/>
                <w:lang w:val="en-US" w:eastAsia="pl-PL"/>
              </w:rPr>
              <w:t>”</w:t>
            </w:r>
          </w:ins>
        </w:sdtContent>
      </w:sdt>
      <w:r w:rsidRPr="00531F97">
        <w:rPr>
          <w:rFonts w:ascii="Times New Roman" w:eastAsia="Times New Roman" w:hAnsi="Times New Roman" w:cs="Times New Roman"/>
          <w:sz w:val="24"/>
          <w:szCs w:val="24"/>
          <w:lang w:val="en-US" w:eastAsia="pl-PL"/>
        </w:rPr>
        <w:t>, 10</w:t>
      </w:r>
      <w:ins w:id="467" w:author="S3G_Hyphen_Vs_Endash_Vs_Minus" w:date="2020-04-17T23:25:00Z">
        <w:r w:rsidR="00531F97" w:rsidRPr="00531F97">
          <w:rPr>
            <w:rFonts w:ascii="Times New Roman" w:eastAsia="Times New Roman" w:hAnsi="Times New Roman" w:cs="Times New Roman"/>
            <w:sz w:val="24"/>
            <w:szCs w:val="24"/>
            <w:lang w:val="en-US" w:eastAsia="pl-PL"/>
          </w:rPr>
          <w:t>–</w:t>
        </w:r>
      </w:ins>
      <w:del w:id="468" w:author="S3G_Hyphen_Vs_Endash_Vs_Minus" w:date="2020-04-17T23:25:00Z">
        <w:r w:rsidRPr="00531F97" w:rsidDel="00531F97">
          <w:rPr>
            <w:rFonts w:ascii="Times New Roman" w:eastAsia="Times New Roman" w:hAnsi="Times New Roman" w:cs="Times New Roman"/>
            <w:sz w:val="24"/>
            <w:szCs w:val="24"/>
            <w:lang w:val="en-US" w:eastAsia="pl-PL"/>
          </w:rPr>
          <w:delText xml:space="preserve"> - </w:delText>
        </w:r>
      </w:del>
      <w:r w:rsidRPr="00531F97">
        <w:rPr>
          <w:rFonts w:ascii="Times New Roman" w:eastAsia="Times New Roman" w:hAnsi="Times New Roman" w:cs="Times New Roman"/>
          <w:sz w:val="24"/>
          <w:szCs w:val="24"/>
          <w:lang w:val="en-US" w:eastAsia="pl-PL"/>
        </w:rPr>
        <w:t>100</w:t>
      </w:r>
      <w:ins w:id="469" w:author="S3G_Unit_Spacing" w:date="2020-04-17T23:25:00Z">
        <w:r w:rsidR="00531F97" w:rsidRPr="00531F97">
          <w:rPr>
            <w:rFonts w:ascii="Times New Roman" w:eastAsia="Times New Roman" w:hAnsi="Times New Roman" w:cs="Times New Roman"/>
            <w:sz w:val="24"/>
            <w:szCs w:val="24"/>
            <w:lang w:val="en-US" w:eastAsia="pl-PL"/>
          </w:rPr>
          <w:t> </w:t>
        </w:r>
      </w:ins>
      <w:del w:id="470" w:author="S3G_Unit_Spacing" w:date="2020-04-17T23:25: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 xml:space="preserve">mg/L are </w:t>
      </w:r>
      <w:sdt>
        <w:sdtPr>
          <w:rPr>
            <w:rFonts w:ascii="Times New Roman" w:eastAsia="Times New Roman" w:hAnsi="Times New Roman" w:cs="Times New Roman"/>
            <w:sz w:val="24"/>
            <w:szCs w:val="24"/>
            <w:lang w:val="en-US" w:eastAsia="pl-PL"/>
          </w:rPr>
          <w:alias w:val="inline-quotes"/>
          <w:tag w:val="inline-quotes"/>
          <w:id w:val="-2040421083"/>
          <w:placeholder>
            <w:docPart w:val="377CC82A8E8942A598A459C808DC3094"/>
          </w:placeholder>
        </w:sdtPr>
        <w:sdtEndPr/>
        <w:sdtContent>
          <w:del w:id="471" w:author="S3G_Smart_Quotes" w:date="2020-04-17T23:25:00Z">
            <w:r w:rsidRPr="00531F97" w:rsidDel="00531F97">
              <w:rPr>
                <w:rFonts w:ascii="Times New Roman" w:eastAsia="Times New Roman" w:hAnsi="Times New Roman" w:cs="Times New Roman"/>
                <w:sz w:val="24"/>
                <w:szCs w:val="24"/>
                <w:lang w:val="en-US" w:eastAsia="pl-PL"/>
              </w:rPr>
              <w:delText>"</w:delText>
            </w:r>
          </w:del>
          <w:ins w:id="472" w:author="S3G_Smart_Quotes" w:date="2020-04-17T23:25:00Z">
            <w:r w:rsidR="00531F97" w:rsidRPr="00531F97">
              <w:rPr>
                <w:rFonts w:ascii="Times New Roman" w:eastAsia="Times New Roman" w:hAnsi="Times New Roman" w:cs="Times New Roman"/>
                <w:sz w:val="24"/>
                <w:szCs w:val="24"/>
                <w:lang w:val="en-US" w:eastAsia="pl-PL"/>
              </w:rPr>
              <w:t>“</w:t>
            </w:r>
          </w:ins>
          <w:r w:rsidRPr="00531F97">
            <w:rPr>
              <w:rFonts w:ascii="Times New Roman" w:eastAsia="Times New Roman" w:hAnsi="Times New Roman" w:cs="Times New Roman"/>
              <w:sz w:val="24"/>
              <w:szCs w:val="24"/>
              <w:lang w:val="en-US" w:eastAsia="pl-PL"/>
            </w:rPr>
            <w:t>harmful to aquatic organisms</w:t>
          </w:r>
          <w:del w:id="473" w:author="S3G_Smart_Quotes" w:date="2020-04-17T23:25:00Z">
            <w:r w:rsidRPr="00531F97" w:rsidDel="00531F97">
              <w:rPr>
                <w:rFonts w:ascii="Times New Roman" w:eastAsia="Times New Roman" w:hAnsi="Times New Roman" w:cs="Times New Roman"/>
                <w:sz w:val="24"/>
                <w:szCs w:val="24"/>
                <w:lang w:val="en-US" w:eastAsia="pl-PL"/>
              </w:rPr>
              <w:delText>"</w:delText>
            </w:r>
          </w:del>
          <w:ins w:id="474" w:author="S3G_Smart_Quotes" w:date="2020-04-17T23:25:00Z">
            <w:r w:rsidR="00531F97" w:rsidRPr="00531F97">
              <w:rPr>
                <w:rFonts w:ascii="Times New Roman" w:eastAsia="Times New Roman" w:hAnsi="Times New Roman" w:cs="Times New Roman"/>
                <w:sz w:val="24"/>
                <w:szCs w:val="24"/>
                <w:lang w:val="en-US" w:eastAsia="pl-PL"/>
              </w:rPr>
              <w:t>”</w:t>
            </w:r>
          </w:ins>
        </w:sdtContent>
      </w:sdt>
      <w:r w:rsidRPr="00531F97">
        <w:rPr>
          <w:rFonts w:ascii="Times New Roman" w:eastAsia="Times New Roman" w:hAnsi="Times New Roman" w:cs="Times New Roman"/>
          <w:sz w:val="24"/>
          <w:szCs w:val="24"/>
          <w:lang w:val="en-US" w:eastAsia="pl-PL"/>
        </w:rPr>
        <w:t>, and</w:t>
      </w:r>
      <w:ins w:id="475" w:author="KISHA" w:date="2020-04-19T15:31:00Z">
        <w:r w:rsidR="00F878A1">
          <w:rPr>
            <w:rFonts w:ascii="Times New Roman" w:eastAsia="Times New Roman" w:hAnsi="Times New Roman" w:cs="Times New Roman"/>
            <w:sz w:val="24"/>
            <w:szCs w:val="24"/>
            <w:lang w:val="en-US" w:eastAsia="pl-PL"/>
          </w:rPr>
          <w:t xml:space="preserve"> </w:t>
        </w:r>
      </w:ins>
      <w:ins w:id="476" w:author="S3G_Operator_Spacing" w:date="2020-04-17T23:25:00Z">
        <w:del w:id="477" w:author="KISHA" w:date="2020-04-19T15:31:00Z">
          <w:r w:rsidR="00531F97" w:rsidRPr="00531F97" w:rsidDel="00F878A1">
            <w:rPr>
              <w:rFonts w:ascii="Times New Roman" w:eastAsia="Times New Roman" w:hAnsi="Times New Roman" w:cs="Times New Roman"/>
              <w:sz w:val="24"/>
              <w:szCs w:val="24"/>
              <w:lang w:val="en-US" w:eastAsia="pl-PL"/>
            </w:rPr>
            <w:delText> </w:delText>
          </w:r>
        </w:del>
      </w:ins>
      <w:del w:id="478" w:author="S3G_Operator_Spacing" w:date="2020-04-17T23:25: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gt;</w:t>
      </w:r>
      <w:ins w:id="479" w:author="S3G_Operator_Spacing" w:date="2020-04-17T23:25:00Z">
        <w:r w:rsidR="00531F97" w:rsidRPr="00531F97">
          <w:rPr>
            <w:rFonts w:ascii="Times New Roman" w:eastAsia="Times New Roman" w:hAnsi="Times New Roman" w:cs="Times New Roman"/>
            <w:sz w:val="24"/>
            <w:szCs w:val="24"/>
            <w:lang w:val="en-US" w:eastAsia="pl-PL"/>
          </w:rPr>
          <w:t> </w:t>
        </w:r>
      </w:ins>
      <w:del w:id="480" w:author="S3G_Operator_Spacing" w:date="2020-04-17T23:25: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100</w:t>
      </w:r>
      <w:ins w:id="481" w:author="S3G_Unit_Spacing" w:date="2020-04-17T23:25:00Z">
        <w:r w:rsidR="00531F97" w:rsidRPr="00531F97">
          <w:rPr>
            <w:rFonts w:ascii="Times New Roman" w:eastAsia="Times New Roman" w:hAnsi="Times New Roman" w:cs="Times New Roman"/>
            <w:sz w:val="24"/>
            <w:szCs w:val="24"/>
            <w:lang w:val="en-US" w:eastAsia="pl-PL"/>
          </w:rPr>
          <w:t> </w:t>
        </w:r>
      </w:ins>
      <w:del w:id="482" w:author="S3G_Unit_Spacing" w:date="2020-04-17T23:25: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mg</w:t>
      </w:r>
      <w:ins w:id="483" w:author="S3G_Unit_Spacing" w:date="2020-04-17T23:26:00Z">
        <w:r w:rsidR="00531F97" w:rsidRPr="00531F97">
          <w:rPr>
            <w:rFonts w:ascii="Times New Roman" w:eastAsia="Times New Roman" w:hAnsi="Times New Roman" w:cs="Times New Roman"/>
            <w:sz w:val="24"/>
            <w:szCs w:val="24"/>
            <w:lang w:val="en-US" w:eastAsia="pl-PL"/>
          </w:rPr>
          <w:t> </w:t>
        </w:r>
      </w:ins>
      <w:del w:id="484" w:author="S3G_Unit_Spacing" w:date="2020-04-17T23:26: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L</w:t>
      </w:r>
      <w:ins w:id="485" w:author="S3G_Hyphen_Vs_Endash_Vs_Minus" w:date="2020-04-17T23:25:00Z">
        <w:r w:rsidR="00531F97" w:rsidRPr="00531F97">
          <w:rPr>
            <w:rFonts w:ascii="Times New Roman" w:eastAsia="Times New Roman" w:hAnsi="Times New Roman" w:cs="Times New Roman"/>
            <w:sz w:val="24"/>
            <w:szCs w:val="24"/>
            <w:vertAlign w:val="superscript"/>
            <w:lang w:val="en-US" w:eastAsia="pl-PL"/>
          </w:rPr>
          <w:t>−</w:t>
        </w:r>
      </w:ins>
      <w:del w:id="486" w:author="S3G_Hyphen_Vs_Endash_Vs_Minus" w:date="2020-04-17T23:25:00Z">
        <w:r w:rsidRPr="00531F97" w:rsidDel="00531F97">
          <w:rPr>
            <w:rFonts w:ascii="Times New Roman" w:eastAsia="Times New Roman" w:hAnsi="Times New Roman" w:cs="Times New Roman"/>
            <w:sz w:val="24"/>
            <w:szCs w:val="24"/>
            <w:vertAlign w:val="superscript"/>
            <w:lang w:val="en-US" w:eastAsia="pl-PL"/>
          </w:rPr>
          <w:delText>-</w:delText>
        </w:r>
      </w:del>
      <w:r w:rsidRPr="00531F97">
        <w:rPr>
          <w:rStyle w:val="NLPUnits"/>
          <w:vertAlign w:val="superscript"/>
        </w:rPr>
        <w:t>1</w:t>
      </w:r>
      <w:r w:rsidRPr="00531F97">
        <w:rPr>
          <w:rFonts w:ascii="Times New Roman" w:eastAsia="Times New Roman" w:hAnsi="Times New Roman" w:cs="Times New Roman"/>
          <w:sz w:val="24"/>
          <w:szCs w:val="24"/>
          <w:lang w:val="en-US" w:eastAsia="pl-PL"/>
        </w:rPr>
        <w:t xml:space="preserve"> are </w:t>
      </w:r>
      <w:sdt>
        <w:sdtPr>
          <w:rPr>
            <w:rFonts w:ascii="Times New Roman" w:eastAsia="Times New Roman" w:hAnsi="Times New Roman" w:cs="Times New Roman"/>
            <w:sz w:val="24"/>
            <w:szCs w:val="24"/>
            <w:lang w:val="en-US" w:eastAsia="pl-PL"/>
          </w:rPr>
          <w:alias w:val="inline-quotes"/>
          <w:tag w:val="inline-quotes"/>
          <w:id w:val="1148171846"/>
          <w:placeholder>
            <w:docPart w:val="4691CEBC9E1840E1B3DB6E947091B67E"/>
          </w:placeholder>
        </w:sdtPr>
        <w:sdtEndPr/>
        <w:sdtContent>
          <w:del w:id="487" w:author="S3G_Smart_Quotes" w:date="2020-04-17T23:25:00Z">
            <w:r w:rsidRPr="00531F97" w:rsidDel="00531F97">
              <w:rPr>
                <w:rFonts w:ascii="Times New Roman" w:eastAsia="Times New Roman" w:hAnsi="Times New Roman" w:cs="Times New Roman"/>
                <w:sz w:val="24"/>
                <w:szCs w:val="24"/>
                <w:lang w:val="en-US" w:eastAsia="pl-PL"/>
              </w:rPr>
              <w:delText>"</w:delText>
            </w:r>
          </w:del>
          <w:ins w:id="488" w:author="S3G_Smart_Quotes" w:date="2020-04-17T23:25:00Z">
            <w:r w:rsidR="00531F97" w:rsidRPr="00531F97">
              <w:rPr>
                <w:rFonts w:ascii="Times New Roman" w:eastAsia="Times New Roman" w:hAnsi="Times New Roman" w:cs="Times New Roman"/>
                <w:sz w:val="24"/>
                <w:szCs w:val="24"/>
                <w:lang w:val="en-US" w:eastAsia="pl-PL"/>
              </w:rPr>
              <w:t>“</w:t>
            </w:r>
          </w:ins>
          <w:r w:rsidRPr="00531F97">
            <w:rPr>
              <w:rFonts w:ascii="Times New Roman" w:eastAsia="Times New Roman" w:hAnsi="Times New Roman" w:cs="Times New Roman"/>
              <w:sz w:val="24"/>
              <w:szCs w:val="24"/>
              <w:lang w:val="en-US" w:eastAsia="pl-PL"/>
            </w:rPr>
            <w:t>not classified as harmful to aquatic organisms</w:t>
          </w:r>
          <w:del w:id="489" w:author="S3G_Smart_Quotes" w:date="2020-04-17T23:25:00Z">
            <w:r w:rsidRPr="00531F97" w:rsidDel="00531F97">
              <w:rPr>
                <w:rFonts w:ascii="Times New Roman" w:eastAsia="Times New Roman" w:hAnsi="Times New Roman" w:cs="Times New Roman"/>
                <w:sz w:val="24"/>
                <w:szCs w:val="24"/>
                <w:lang w:val="en-US" w:eastAsia="pl-PL"/>
              </w:rPr>
              <w:delText>"</w:delText>
            </w:r>
          </w:del>
          <w:ins w:id="490" w:author="S3G_Smart_Quotes" w:date="2020-04-17T23:25:00Z">
            <w:r w:rsidR="00531F97" w:rsidRPr="00531F97">
              <w:rPr>
                <w:rFonts w:ascii="Times New Roman" w:eastAsia="Times New Roman" w:hAnsi="Times New Roman" w:cs="Times New Roman"/>
                <w:sz w:val="24"/>
                <w:szCs w:val="24"/>
                <w:lang w:val="en-US" w:eastAsia="pl-PL"/>
              </w:rPr>
              <w:t>”</w:t>
            </w:r>
          </w:ins>
        </w:sdtContent>
      </w:sdt>
      <w:r w:rsidRPr="00531F97">
        <w:rPr>
          <w:rFonts w:ascii="Times New Roman" w:eastAsia="Times New Roman" w:hAnsi="Times New Roman" w:cs="Times New Roman"/>
          <w:sz w:val="24"/>
          <w:szCs w:val="24"/>
          <w:lang w:val="en-US" w:eastAsia="pl-PL"/>
        </w:rPr>
        <w:t>. Based on this directive, most of the pharmaceuticals tested in our study for which a toxic effect was observed</w:t>
      </w:r>
      <w:del w:id="491" w:author="KISHA" w:date="2020-04-19T15:31:00Z">
        <w:r w:rsidRPr="00531F97" w:rsidDel="00F878A1">
          <w:rPr>
            <w:rFonts w:ascii="Times New Roman" w:eastAsia="Times New Roman" w:hAnsi="Times New Roman" w:cs="Times New Roman"/>
            <w:sz w:val="24"/>
            <w:szCs w:val="24"/>
            <w:lang w:val="en-US" w:eastAsia="pl-PL"/>
          </w:rPr>
          <w:delText>,</w:delText>
        </w:r>
      </w:del>
      <w:r w:rsidRPr="00531F97">
        <w:rPr>
          <w:rFonts w:ascii="Times New Roman" w:eastAsia="Times New Roman" w:hAnsi="Times New Roman" w:cs="Times New Roman"/>
          <w:sz w:val="24"/>
          <w:szCs w:val="24"/>
          <w:lang w:val="en-US" w:eastAsia="pl-PL"/>
        </w:rPr>
        <w:t xml:space="preserve"> can be classified as harmful to aquatic environment. The highest toxic effect was observed for the antibacterial drug from the group of sulfonamides</w:t>
      </w:r>
      <w:del w:id="492" w:author="KISHA" w:date="2020-04-19T15:33:00Z">
        <w:r w:rsidRPr="00531F97" w:rsidDel="00F878A1">
          <w:rPr>
            <w:rFonts w:ascii="Times New Roman" w:eastAsia="Times New Roman" w:hAnsi="Times New Roman" w:cs="Times New Roman"/>
            <w:sz w:val="24"/>
            <w:szCs w:val="24"/>
            <w:lang w:val="en-US" w:eastAsia="pl-PL"/>
          </w:rPr>
          <w:delText xml:space="preserve"> - </w:delText>
        </w:r>
      </w:del>
      <w:ins w:id="493" w:author="KISHA" w:date="2020-04-19T15:33:00Z">
        <w:r w:rsidR="00F878A1">
          <w:rPr>
            <w:rFonts w:ascii="Times New Roman" w:eastAsia="Times New Roman" w:hAnsi="Times New Roman" w:cs="Times New Roman"/>
            <w:sz w:val="24"/>
            <w:szCs w:val="24"/>
            <w:lang w:val="en-US" w:eastAsia="pl-PL"/>
          </w:rPr>
          <w:t>—</w:t>
        </w:r>
      </w:ins>
      <w:r w:rsidRPr="00531F97">
        <w:rPr>
          <w:rFonts w:ascii="Times New Roman" w:eastAsia="Times New Roman" w:hAnsi="Times New Roman" w:cs="Times New Roman"/>
          <w:sz w:val="24"/>
          <w:szCs w:val="24"/>
          <w:lang w:val="en-US" w:eastAsia="pl-PL"/>
        </w:rPr>
        <w:t>SMZ. Since the EC</w:t>
      </w:r>
      <w:r w:rsidRPr="00531F97">
        <w:rPr>
          <w:rFonts w:ascii="Times New Roman" w:eastAsia="Times New Roman" w:hAnsi="Times New Roman" w:cs="Times New Roman"/>
          <w:sz w:val="24"/>
          <w:szCs w:val="24"/>
          <w:vertAlign w:val="subscript"/>
          <w:lang w:val="en-US" w:eastAsia="pl-PL"/>
        </w:rPr>
        <w:t>50</w:t>
      </w:r>
      <w:r w:rsidRPr="00531F97">
        <w:rPr>
          <w:rFonts w:ascii="Times New Roman" w:eastAsia="Times New Roman" w:hAnsi="Times New Roman" w:cs="Times New Roman"/>
          <w:sz w:val="24"/>
          <w:szCs w:val="24"/>
          <w:lang w:val="en-US" w:eastAsia="pl-PL"/>
        </w:rPr>
        <w:t xml:space="preserve"> values obtained in the tests with algae and duckweed were below 10</w:t>
      </w:r>
      <w:ins w:id="494" w:author="S3G_Unit_Spacing" w:date="2020-04-17T23:26:00Z">
        <w:r w:rsidR="00531F97" w:rsidRPr="00531F97">
          <w:rPr>
            <w:rFonts w:ascii="Times New Roman" w:eastAsia="Times New Roman" w:hAnsi="Times New Roman" w:cs="Times New Roman"/>
            <w:sz w:val="24"/>
            <w:szCs w:val="24"/>
            <w:lang w:val="en-US" w:eastAsia="pl-PL"/>
          </w:rPr>
          <w:t> </w:t>
        </w:r>
      </w:ins>
      <w:del w:id="495" w:author="S3G_Unit_Spacing" w:date="2020-04-17T23:26: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mg</w:t>
      </w:r>
      <w:ins w:id="496" w:author="S3G_Unit_Spacing" w:date="2020-04-17T23:26:00Z">
        <w:r w:rsidR="00531F97" w:rsidRPr="00531F97">
          <w:rPr>
            <w:rFonts w:ascii="Times New Roman" w:eastAsia="Times New Roman" w:hAnsi="Times New Roman" w:cs="Times New Roman"/>
            <w:sz w:val="24"/>
            <w:szCs w:val="24"/>
            <w:lang w:val="en-US" w:eastAsia="pl-PL"/>
          </w:rPr>
          <w:t> </w:t>
        </w:r>
      </w:ins>
      <w:del w:id="497" w:author="S3G_Unit_Spacing" w:date="2020-04-17T23:26:00Z">
        <w:r w:rsidRPr="00531F97" w:rsidDel="00531F97">
          <w:rPr>
            <w:rFonts w:ascii="Times New Roman" w:eastAsia="Times New Roman" w:hAnsi="Times New Roman" w:cs="Times New Roman"/>
            <w:sz w:val="24"/>
            <w:szCs w:val="24"/>
            <w:lang w:val="en-US" w:eastAsia="pl-PL"/>
          </w:rPr>
          <w:delText xml:space="preserve"> </w:delText>
        </w:r>
      </w:del>
      <w:r w:rsidRPr="00531F97">
        <w:rPr>
          <w:rFonts w:ascii="Times New Roman" w:eastAsia="Times New Roman" w:hAnsi="Times New Roman" w:cs="Times New Roman"/>
          <w:sz w:val="24"/>
          <w:szCs w:val="24"/>
          <w:lang w:val="en-US" w:eastAsia="pl-PL"/>
        </w:rPr>
        <w:t>L</w:t>
      </w:r>
      <w:ins w:id="498" w:author="S3G_Hyphen_Vs_Endash_Vs_Minus" w:date="2020-04-17T23:25:00Z">
        <w:r w:rsidR="00531F97" w:rsidRPr="00531F97">
          <w:rPr>
            <w:rFonts w:ascii="Times New Roman" w:eastAsia="Times New Roman" w:hAnsi="Times New Roman" w:cs="Times New Roman"/>
            <w:sz w:val="24"/>
            <w:szCs w:val="24"/>
            <w:vertAlign w:val="superscript"/>
            <w:lang w:val="en-US" w:eastAsia="pl-PL"/>
          </w:rPr>
          <w:t>−</w:t>
        </w:r>
      </w:ins>
      <w:del w:id="499" w:author="S3G_Hyphen_Vs_Endash_Vs_Minus" w:date="2020-04-17T23:25:00Z">
        <w:r w:rsidRPr="00531F97" w:rsidDel="00531F97">
          <w:rPr>
            <w:rFonts w:ascii="Times New Roman" w:eastAsia="Times New Roman" w:hAnsi="Times New Roman" w:cs="Times New Roman"/>
            <w:sz w:val="24"/>
            <w:szCs w:val="24"/>
            <w:vertAlign w:val="superscript"/>
            <w:lang w:val="en-US" w:eastAsia="pl-PL"/>
          </w:rPr>
          <w:delText>-</w:delText>
        </w:r>
      </w:del>
      <w:r w:rsidRPr="00531F97">
        <w:rPr>
          <w:rStyle w:val="NLPUnits"/>
          <w:vertAlign w:val="superscript"/>
        </w:rPr>
        <w:t>1</w:t>
      </w:r>
      <w:r w:rsidRPr="00531F97">
        <w:rPr>
          <w:rFonts w:ascii="Times New Roman" w:eastAsia="Times New Roman" w:hAnsi="Times New Roman" w:cs="Times New Roman"/>
          <w:sz w:val="24"/>
          <w:szCs w:val="24"/>
          <w:lang w:val="en-US" w:eastAsia="pl-PL"/>
        </w:rPr>
        <w:t xml:space="preserve">, it can be classified as </w:t>
      </w:r>
      <w:del w:id="500" w:author="S3G_Smart_Quotes" w:date="2020-04-17T23:25:00Z">
        <w:r w:rsidRPr="00531F97" w:rsidDel="00531F97">
          <w:rPr>
            <w:rFonts w:ascii="Times New Roman" w:eastAsia="Times New Roman" w:hAnsi="Times New Roman" w:cs="Times New Roman"/>
            <w:sz w:val="24"/>
            <w:szCs w:val="24"/>
            <w:lang w:val="en-US" w:eastAsia="pl-PL"/>
          </w:rPr>
          <w:delText>"</w:delText>
        </w:r>
      </w:del>
      <w:ins w:id="501" w:author="S3G_Smart_Quotes" w:date="2020-04-17T23:25:00Z">
        <w:r w:rsidR="00531F97" w:rsidRPr="00531F97">
          <w:rPr>
            <w:rFonts w:ascii="Times New Roman" w:eastAsia="Times New Roman" w:hAnsi="Times New Roman" w:cs="Times New Roman"/>
            <w:sz w:val="24"/>
            <w:szCs w:val="24"/>
            <w:lang w:val="en-US" w:eastAsia="pl-PL"/>
          </w:rPr>
          <w:t>“</w:t>
        </w:r>
      </w:ins>
      <w:r w:rsidRPr="00531F97">
        <w:rPr>
          <w:rFonts w:ascii="Times New Roman" w:eastAsia="Times New Roman" w:hAnsi="Times New Roman" w:cs="Times New Roman"/>
          <w:sz w:val="24"/>
          <w:szCs w:val="24"/>
          <w:lang w:val="en-US" w:eastAsia="pl-PL"/>
        </w:rPr>
        <w:t>toxic to aquatic organisms</w:t>
      </w:r>
      <w:ins w:id="502" w:author="KISHA" w:date="2020-04-19T16:02:00Z">
        <w:r w:rsidR="009F77C4">
          <w:rPr>
            <w:rFonts w:ascii="Times New Roman" w:eastAsia="Times New Roman" w:hAnsi="Times New Roman" w:cs="Times New Roman"/>
            <w:sz w:val="24"/>
            <w:szCs w:val="24"/>
            <w:lang w:val="en-US" w:eastAsia="pl-PL"/>
          </w:rPr>
          <w:t>”</w:t>
        </w:r>
      </w:ins>
      <w:del w:id="503" w:author="KISHA" w:date="2020-04-19T16:02:00Z">
        <w:r w:rsidRPr="00531F97" w:rsidDel="009F77C4">
          <w:rPr>
            <w:rFonts w:ascii="Times New Roman" w:eastAsia="Times New Roman" w:hAnsi="Times New Roman" w:cs="Times New Roman"/>
            <w:sz w:val="24"/>
            <w:szCs w:val="24"/>
            <w:lang w:val="en-US" w:eastAsia="pl-PL"/>
          </w:rPr>
          <w:delText>"</w:delText>
        </w:r>
      </w:del>
      <w:r w:rsidRPr="00531F97">
        <w:rPr>
          <w:rFonts w:ascii="Times New Roman" w:eastAsia="Times New Roman" w:hAnsi="Times New Roman" w:cs="Times New Roman"/>
          <w:sz w:val="24"/>
          <w:szCs w:val="24"/>
          <w:lang w:val="en-US" w:eastAsia="pl-PL"/>
        </w:rPr>
        <w:t xml:space="preserve">. </w:t>
      </w:r>
      <w:r w:rsidRPr="00531F97">
        <w:rPr>
          <w:rStyle w:val="title-text"/>
          <w:rFonts w:ascii="Times New Roman" w:hAnsi="Times New Roman" w:cs="Times New Roman"/>
          <w:sz w:val="24"/>
          <w:szCs w:val="24"/>
          <w:lang w:val="en-US"/>
        </w:rPr>
        <w:t xml:space="preserve">The high toxicity of SMZ to algae in comparison to luminescent bacteria and invertebrates was also described earlier </w:t>
      </w:r>
      <w:r w:rsidRPr="00531F97">
        <w:rPr>
          <w:rFonts w:ascii="Times New Roman" w:hAnsi="Times New Roman" w:cs="Times New Roman"/>
          <w:sz w:val="24"/>
          <w:szCs w:val="24"/>
          <w:lang w:val="en-US"/>
        </w:rPr>
        <w:t>(</w:t>
      </w:r>
      <w:sdt>
        <w:sdtPr>
          <w:rPr>
            <w:rFonts w:ascii="Times New Roman" w:hAnsi="Times New Roman" w:cs="Times New Roman"/>
            <w:sz w:val="24"/>
            <w:szCs w:val="24"/>
            <w:lang w:val="en-US"/>
          </w:rPr>
          <w:alias w:val="BibliographyNameDate"/>
          <w:tag w:val="link-bib"/>
          <w:id w:val="-1216744775"/>
          <w:placeholder>
            <w:docPart w:val="F8DB994697B4462987811899E6A035A6"/>
          </w:placeholder>
        </w:sdtPr>
        <w:sdtEndPr/>
        <w:sdtContent>
          <w:r w:rsidRPr="00531F97">
            <w:rPr>
              <w:rFonts w:ascii="Times New Roman" w:hAnsi="Times New Roman" w:cs="Times New Roman"/>
              <w:sz w:val="24"/>
              <w:szCs w:val="24"/>
              <w:lang w:val="en-US"/>
            </w:rPr>
            <w:t xml:space="preserve">Ferrari et al. </w:t>
          </w:r>
          <w:hyperlink w:anchor="B24" w:history="1">
            <w:r w:rsidRPr="007552EC">
              <w:rPr>
                <w:rStyle w:val="Hyperlink"/>
                <w:rFonts w:ascii="Times New Roman" w:hAnsi="Times New Roman" w:cs="Times New Roman"/>
                <w:sz w:val="24"/>
                <w:szCs w:val="24"/>
                <w:lang w:val="en-US"/>
              </w:rPr>
              <w:t>2003</w:t>
            </w:r>
          </w:hyperlink>
        </w:sdtContent>
      </w:sdt>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518929242"/>
          <w:placeholder>
            <w:docPart w:val="A8CFB39BE52B4841A6B84607E074889F"/>
          </w:placeholder>
        </w:sdtPr>
        <w:sdtEndPr/>
        <w:sdtContent>
          <w:r w:rsidRPr="00531F97">
            <w:rPr>
              <w:rFonts w:ascii="Times New Roman" w:hAnsi="Times New Roman" w:cs="Times New Roman"/>
              <w:sz w:val="24"/>
              <w:szCs w:val="24"/>
              <w:lang w:val="en-US"/>
            </w:rPr>
            <w:t xml:space="preserve">Isidori et al. </w:t>
          </w:r>
          <w:hyperlink w:anchor="B31" w:history="1">
            <w:r w:rsidRPr="007552EC">
              <w:rPr>
                <w:rStyle w:val="Hyperlink"/>
                <w:rFonts w:ascii="Times New Roman" w:hAnsi="Times New Roman" w:cs="Times New Roman"/>
                <w:sz w:val="24"/>
                <w:szCs w:val="24"/>
                <w:lang w:val="en-US"/>
              </w:rPr>
              <w:t>2005a</w:t>
            </w:r>
          </w:hyperlink>
        </w:sdtContent>
      </w:sdt>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828330040"/>
          <w:placeholder>
            <w:docPart w:val="F245B34384334B93A9C955B61E1886B3"/>
          </w:placeholder>
        </w:sdtPr>
        <w:sdtEndPr/>
        <w:sdtContent>
          <w:r w:rsidRPr="00531F97">
            <w:rPr>
              <w:rFonts w:ascii="Times New Roman" w:hAnsi="Times New Roman" w:cs="Times New Roman"/>
              <w:sz w:val="24"/>
              <w:szCs w:val="24"/>
              <w:lang w:val="en-US"/>
            </w:rPr>
            <w:t xml:space="preserve">Minguez et al. </w:t>
          </w:r>
          <w:hyperlink w:anchor="B46" w:history="1">
            <w:r w:rsidRPr="007552EC">
              <w:rPr>
                <w:rStyle w:val="Hyperlink"/>
                <w:rFonts w:ascii="Times New Roman" w:hAnsi="Times New Roman" w:cs="Times New Roman"/>
                <w:sz w:val="24"/>
                <w:szCs w:val="24"/>
                <w:lang w:val="en-US"/>
              </w:rPr>
              <w:t>2016</w:t>
            </w:r>
          </w:hyperlink>
        </w:sdtContent>
      </w:sdt>
      <w:r w:rsidRPr="00531F97">
        <w:rPr>
          <w:rFonts w:ascii="Times New Roman" w:hAnsi="Times New Roman" w:cs="Times New Roman"/>
          <w:sz w:val="24"/>
          <w:szCs w:val="24"/>
          <w:lang w:val="en-US"/>
        </w:rPr>
        <w:t>)</w:t>
      </w:r>
      <w:r w:rsidRPr="00531F97">
        <w:rPr>
          <w:rStyle w:val="title-text"/>
          <w:rFonts w:ascii="Times New Roman" w:hAnsi="Times New Roman" w:cs="Times New Roman"/>
          <w:sz w:val="24"/>
          <w:szCs w:val="24"/>
          <w:lang w:val="en-US"/>
        </w:rPr>
        <w:t>.</w:t>
      </w:r>
      <w:ins w:id="504" w:author="KISHA" w:date="2020-04-19T15:34:00Z">
        <w:r w:rsidR="00F878A1">
          <w:rPr>
            <w:rStyle w:val="title-text"/>
            <w:rFonts w:ascii="Times New Roman" w:hAnsi="Times New Roman" w:cs="Times New Roman"/>
            <w:sz w:val="24"/>
            <w:szCs w:val="24"/>
            <w:lang w:val="en-US"/>
          </w:rPr>
          <w:t xml:space="preserve"> </w:t>
        </w:r>
      </w:ins>
      <w:r w:rsidRPr="00531F97">
        <w:rPr>
          <w:rFonts w:ascii="Times New Roman" w:hAnsi="Times New Roman" w:cs="Times New Roman"/>
          <w:sz w:val="24"/>
          <w:szCs w:val="24"/>
          <w:lang w:val="en-US"/>
        </w:rPr>
        <w:t>On the other hand, the less toxic compounds were CRB, MET</w:t>
      </w:r>
      <w:ins w:id="505" w:author="KISHA" w:date="2020-04-19T15:34:00Z">
        <w:r w:rsidR="00F878A1">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and TRA. For CRB</w:t>
      </w:r>
      <w:ins w:id="506" w:author="KISHA" w:date="2020-04-19T15:34:00Z">
        <w:r w:rsidR="00F878A1">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toxic effect was only observed in the </w:t>
      </w:r>
      <w:r w:rsidRPr="00531F97">
        <w:rPr>
          <w:rStyle w:val="fixed-case"/>
          <w:i/>
          <w:lang w:val="en-US"/>
        </w:rPr>
        <w:t>L. minor</w:t>
      </w:r>
      <w:r w:rsidRPr="00531F97">
        <w:rPr>
          <w:rFonts w:ascii="Times New Roman" w:hAnsi="Times New Roman" w:cs="Times New Roman"/>
          <w:sz w:val="24"/>
          <w:szCs w:val="24"/>
          <w:lang w:val="en-US"/>
        </w:rPr>
        <w:t xml:space="preserve"> test (EC</w:t>
      </w:r>
      <w:r w:rsidRPr="00531F97">
        <w:rPr>
          <w:rFonts w:ascii="Times New Roman" w:hAnsi="Times New Roman" w:cs="Times New Roman"/>
          <w:sz w:val="24"/>
          <w:szCs w:val="24"/>
          <w:vertAlign w:val="subscript"/>
          <w:lang w:val="en-US"/>
        </w:rPr>
        <w:t>50</w:t>
      </w:r>
      <w:ins w:id="507" w:author="S3G_Operator_Spacing" w:date="2020-04-17T23:25:00Z">
        <w:r w:rsidR="00531F97" w:rsidRPr="00531F97">
          <w:rPr>
            <w:rFonts w:ascii="Times New Roman" w:hAnsi="Times New Roman" w:cs="Times New Roman"/>
            <w:sz w:val="24"/>
            <w:szCs w:val="24"/>
            <w:lang w:val="en-US"/>
          </w:rPr>
          <w:t> </w:t>
        </w:r>
      </w:ins>
      <w:del w:id="508" w:author="S3G_Operator_Spacing"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w:t>
      </w:r>
      <w:ins w:id="509" w:author="S3G_Operator_Spacing" w:date="2020-04-17T23:25:00Z">
        <w:r w:rsidR="00531F97" w:rsidRPr="00531F97">
          <w:rPr>
            <w:rFonts w:ascii="Times New Roman" w:hAnsi="Times New Roman" w:cs="Times New Roman"/>
            <w:sz w:val="24"/>
            <w:szCs w:val="24"/>
            <w:lang w:val="en-US"/>
          </w:rPr>
          <w:t> </w:t>
        </w:r>
      </w:ins>
      <w:del w:id="510" w:author="S3G_Operator_Spacing"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50.17</w:t>
      </w:r>
      <w:ins w:id="511" w:author="S3G_Unit_Spacing" w:date="2020-04-17T23:25:00Z">
        <w:r w:rsidR="00531F97" w:rsidRPr="00531F97">
          <w:rPr>
            <w:rFonts w:ascii="Times New Roman" w:hAnsi="Times New Roman" w:cs="Times New Roman"/>
            <w:sz w:val="24"/>
            <w:szCs w:val="24"/>
            <w:lang w:val="en-US"/>
          </w:rPr>
          <w:t> </w:t>
        </w:r>
      </w:ins>
      <w:del w:id="512" w:author="S3G_Unit_Spacing"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mg</w:t>
      </w:r>
      <w:ins w:id="513" w:author="S3G_Unit_Spacing" w:date="2020-04-17T23:26:00Z">
        <w:r w:rsidR="00531F97" w:rsidRPr="00531F97">
          <w:rPr>
            <w:rFonts w:ascii="Times New Roman" w:hAnsi="Times New Roman" w:cs="Times New Roman"/>
            <w:sz w:val="24"/>
            <w:szCs w:val="24"/>
            <w:lang w:val="en-US"/>
          </w:rPr>
          <w:t> </w:t>
        </w:r>
      </w:ins>
      <w:del w:id="514"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L</w:t>
      </w:r>
      <w:ins w:id="515" w:author="S3G_Hyphen_Vs_Endash_Vs_Minus" w:date="2020-04-17T23:25:00Z">
        <w:r w:rsidR="00531F97" w:rsidRPr="00531F97">
          <w:rPr>
            <w:rFonts w:ascii="Times New Roman" w:hAnsi="Times New Roman" w:cs="Times New Roman"/>
            <w:sz w:val="24"/>
            <w:szCs w:val="24"/>
            <w:vertAlign w:val="superscript"/>
            <w:lang w:val="en-US"/>
          </w:rPr>
          <w:t>−</w:t>
        </w:r>
      </w:ins>
      <w:del w:id="516"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Fonts w:ascii="Times New Roman" w:hAnsi="Times New Roman" w:cs="Times New Roman"/>
          <w:sz w:val="24"/>
          <w:szCs w:val="24"/>
          <w:lang w:val="en-US"/>
        </w:rPr>
        <w:t xml:space="preserve">), </w:t>
      </w:r>
      <w:bookmarkStart w:id="517" w:name="_log32"/>
      <w:r w:rsidRPr="00531F97">
        <w:rPr>
          <w:rFonts w:ascii="Times New Roman" w:hAnsi="Times New Roman" w:cs="Times New Roman"/>
          <w:sz w:val="24"/>
          <w:szCs w:val="24"/>
          <w:lang w:val="en-US"/>
        </w:rPr>
        <w:t>while</w:t>
      </w:r>
      <w:bookmarkEnd w:id="517"/>
      <w:r w:rsidRPr="00531F97">
        <w:rPr>
          <w:rFonts w:ascii="Times New Roman" w:hAnsi="Times New Roman" w:cs="Times New Roman"/>
          <w:sz w:val="24"/>
          <w:szCs w:val="24"/>
          <w:lang w:val="en-US"/>
        </w:rPr>
        <w:t xml:space="preserve"> for all other organisms the pharmaceutical was not toxic up to the concentration of 100</w:t>
      </w:r>
      <w:ins w:id="518" w:author="S3G_Unit_Spacing" w:date="2020-04-17T23:25:00Z">
        <w:r w:rsidR="00531F97" w:rsidRPr="00531F97">
          <w:rPr>
            <w:rFonts w:ascii="Times New Roman" w:hAnsi="Times New Roman" w:cs="Times New Roman"/>
            <w:sz w:val="24"/>
            <w:szCs w:val="24"/>
            <w:lang w:val="en-US"/>
          </w:rPr>
          <w:t> </w:t>
        </w:r>
      </w:ins>
      <w:del w:id="519" w:author="S3G_Unit_Spacing"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mg</w:t>
      </w:r>
      <w:ins w:id="520" w:author="S3G_Unit_Spacing" w:date="2020-04-17T23:26:00Z">
        <w:r w:rsidR="00531F97" w:rsidRPr="00531F97">
          <w:rPr>
            <w:rFonts w:ascii="Times New Roman" w:hAnsi="Times New Roman" w:cs="Times New Roman"/>
            <w:sz w:val="24"/>
            <w:szCs w:val="24"/>
            <w:lang w:val="en-US"/>
          </w:rPr>
          <w:t> </w:t>
        </w:r>
      </w:ins>
      <w:del w:id="521"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L</w:t>
      </w:r>
      <w:ins w:id="522" w:author="S3G_Hyphen_Vs_Endash_Vs_Minus" w:date="2020-04-17T23:25:00Z">
        <w:r w:rsidR="00531F97" w:rsidRPr="00531F97">
          <w:rPr>
            <w:rFonts w:ascii="Times New Roman" w:hAnsi="Times New Roman" w:cs="Times New Roman"/>
            <w:sz w:val="24"/>
            <w:szCs w:val="24"/>
            <w:vertAlign w:val="superscript"/>
            <w:lang w:val="en-US"/>
          </w:rPr>
          <w:t>−</w:t>
        </w:r>
      </w:ins>
      <w:del w:id="523"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Fonts w:ascii="Times New Roman" w:hAnsi="Times New Roman" w:cs="Times New Roman"/>
          <w:sz w:val="24"/>
          <w:szCs w:val="24"/>
          <w:lang w:val="en-US"/>
        </w:rPr>
        <w:t xml:space="preserve">, which is in agreement </w:t>
      </w:r>
      <w:r w:rsidRPr="00531F97">
        <w:rPr>
          <w:rStyle w:val="title-text"/>
          <w:rFonts w:ascii="Times New Roman" w:hAnsi="Times New Roman" w:cs="Times New Roman"/>
          <w:sz w:val="24"/>
          <w:szCs w:val="24"/>
          <w:lang w:val="en-US"/>
        </w:rPr>
        <w:t>with the ecotoxicological data available in the literature (</w:t>
      </w:r>
      <w:sdt>
        <w:sdtPr>
          <w:rPr>
            <w:rStyle w:val="title-text"/>
            <w:rFonts w:ascii="Times New Roman" w:hAnsi="Times New Roman" w:cs="Times New Roman"/>
            <w:sz w:val="24"/>
            <w:szCs w:val="24"/>
            <w:lang w:val="en-US"/>
          </w:rPr>
          <w:alias w:val="BibliographyNameDate"/>
          <w:tag w:val="link-bib"/>
          <w:id w:val="-1109885714"/>
          <w:placeholder>
            <w:docPart w:val="D7154B43A7504CBD81E89326E891E5FF"/>
          </w:placeholder>
        </w:sdtPr>
        <w:sdtEndPr>
          <w:rPr>
            <w:rStyle w:val="title-text"/>
          </w:rPr>
        </w:sdtEndPr>
        <w:sdtContent>
          <w:r w:rsidRPr="00531F97">
            <w:rPr>
              <w:rStyle w:val="title-text"/>
              <w:rFonts w:ascii="Times New Roman" w:hAnsi="Times New Roman" w:cs="Times New Roman"/>
              <w:sz w:val="24"/>
              <w:szCs w:val="24"/>
              <w:lang w:val="en-US"/>
            </w:rPr>
            <w:t xml:space="preserve">Cleuvers </w:t>
          </w:r>
          <w:hyperlink w:anchor="B15" w:history="1">
            <w:r w:rsidRPr="007552EC">
              <w:rPr>
                <w:rStyle w:val="Hyperlink"/>
                <w:rFonts w:ascii="Times New Roman" w:hAnsi="Times New Roman" w:cs="Times New Roman"/>
                <w:sz w:val="24"/>
                <w:szCs w:val="24"/>
                <w:lang w:val="en-US"/>
              </w:rPr>
              <w:t>2003</w:t>
            </w:r>
          </w:hyperlink>
        </w:sdtContent>
      </w:sdt>
      <w:r w:rsidRPr="00531F97">
        <w:rPr>
          <w:rStyle w:val="title-text"/>
          <w:rFonts w:ascii="Times New Roman" w:hAnsi="Times New Roman" w:cs="Times New Roman"/>
          <w:sz w:val="24"/>
          <w:szCs w:val="24"/>
          <w:lang w:val="en-US"/>
        </w:rPr>
        <w:t xml:space="preserve">; </w:t>
      </w:r>
      <w:sdt>
        <w:sdtPr>
          <w:rPr>
            <w:rStyle w:val="title-text"/>
            <w:rFonts w:ascii="Times New Roman" w:hAnsi="Times New Roman" w:cs="Times New Roman"/>
            <w:sz w:val="24"/>
            <w:szCs w:val="24"/>
            <w:lang w:val="en-US"/>
          </w:rPr>
          <w:alias w:val="BibliographyNameDate"/>
          <w:tag w:val="link-bib"/>
          <w:id w:val="-1435670458"/>
          <w:placeholder>
            <w:docPart w:val="E1F3C698E87D4C43B8DEC5E0EB855804"/>
          </w:placeholder>
        </w:sdtPr>
        <w:sdtEndPr>
          <w:rPr>
            <w:rStyle w:val="title-text"/>
          </w:rPr>
        </w:sdtEndPr>
        <w:sdtContent>
          <w:r w:rsidRPr="00531F97">
            <w:rPr>
              <w:rStyle w:val="title-text"/>
              <w:rFonts w:ascii="Times New Roman" w:hAnsi="Times New Roman" w:cs="Times New Roman"/>
              <w:sz w:val="24"/>
              <w:szCs w:val="24"/>
              <w:lang w:val="en-US"/>
            </w:rPr>
            <w:t xml:space="preserve">Ferrari et al. </w:t>
          </w:r>
          <w:hyperlink w:anchor="B24" w:history="1">
            <w:r w:rsidRPr="007552EC">
              <w:rPr>
                <w:rStyle w:val="Hyperlink"/>
                <w:rFonts w:ascii="Times New Roman" w:hAnsi="Times New Roman" w:cs="Times New Roman"/>
                <w:sz w:val="24"/>
                <w:szCs w:val="24"/>
                <w:lang w:val="en-US"/>
              </w:rPr>
              <w:t>2003</w:t>
            </w:r>
          </w:hyperlink>
        </w:sdtContent>
      </w:sdt>
      <w:r w:rsidRPr="00531F97">
        <w:rPr>
          <w:rStyle w:val="title-text"/>
          <w:rFonts w:ascii="Times New Roman" w:hAnsi="Times New Roman" w:cs="Times New Roman"/>
          <w:sz w:val="24"/>
          <w:szCs w:val="24"/>
          <w:lang w:val="en-US"/>
        </w:rPr>
        <w:t xml:space="preserve">; </w:t>
      </w:r>
      <w:sdt>
        <w:sdtPr>
          <w:rPr>
            <w:rStyle w:val="title-text"/>
            <w:rFonts w:ascii="Times New Roman" w:hAnsi="Times New Roman" w:cs="Times New Roman"/>
            <w:sz w:val="24"/>
            <w:szCs w:val="24"/>
            <w:lang w:val="en-US"/>
          </w:rPr>
          <w:alias w:val="BibliographyNameDate"/>
          <w:tag w:val="link-bib"/>
          <w:id w:val="-499128805"/>
          <w:placeholder>
            <w:docPart w:val="7A4F0D931F3F43C4BAE4F9E34649A475"/>
          </w:placeholder>
        </w:sdtPr>
        <w:sdtEndPr>
          <w:rPr>
            <w:rStyle w:val="title-text"/>
          </w:rPr>
        </w:sdtEndPr>
        <w:sdtContent>
          <w:r w:rsidRPr="00531F97">
            <w:rPr>
              <w:rStyle w:val="title-text"/>
              <w:rFonts w:ascii="Times New Roman" w:hAnsi="Times New Roman" w:cs="Times New Roman"/>
              <w:sz w:val="24"/>
              <w:szCs w:val="24"/>
              <w:lang w:val="en-US"/>
            </w:rPr>
            <w:t xml:space="preserve">Kim et al. </w:t>
          </w:r>
          <w:hyperlink w:anchor="B38" w:history="1">
            <w:r w:rsidRPr="007552EC">
              <w:rPr>
                <w:rStyle w:val="Hyperlink"/>
                <w:rFonts w:ascii="Times New Roman" w:hAnsi="Times New Roman" w:cs="Times New Roman"/>
                <w:sz w:val="24"/>
                <w:szCs w:val="24"/>
                <w:lang w:val="en-US"/>
              </w:rPr>
              <w:t>2007</w:t>
            </w:r>
          </w:hyperlink>
        </w:sdtContent>
      </w:sdt>
      <w:r w:rsidRPr="00531F97">
        <w:rPr>
          <w:rStyle w:val="title-text"/>
          <w:rFonts w:ascii="Times New Roman" w:hAnsi="Times New Roman" w:cs="Times New Roman"/>
          <w:sz w:val="24"/>
          <w:szCs w:val="24"/>
          <w:lang w:val="en-US"/>
        </w:rPr>
        <w:t xml:space="preserve">; </w:t>
      </w:r>
      <w:sdt>
        <w:sdtPr>
          <w:rPr>
            <w:rStyle w:val="title-text"/>
            <w:rFonts w:ascii="Times New Roman" w:hAnsi="Times New Roman" w:cs="Times New Roman"/>
            <w:sz w:val="24"/>
            <w:szCs w:val="24"/>
            <w:lang w:val="en-US"/>
          </w:rPr>
          <w:alias w:val="BibliographyNameDate"/>
          <w:tag w:val="link-bib"/>
          <w:id w:val="-772015610"/>
          <w:placeholder>
            <w:docPart w:val="351432319C42404D8D8F42A07D1F2294"/>
          </w:placeholder>
        </w:sdtPr>
        <w:sdtEndPr>
          <w:rPr>
            <w:rStyle w:val="title-text"/>
          </w:rPr>
        </w:sdtEndPr>
        <w:sdtContent>
          <w:r w:rsidRPr="00531F97">
            <w:rPr>
              <w:rStyle w:val="title-text"/>
              <w:rFonts w:ascii="Times New Roman" w:hAnsi="Times New Roman" w:cs="Times New Roman"/>
              <w:sz w:val="24"/>
              <w:szCs w:val="24"/>
              <w:lang w:val="en-US"/>
            </w:rPr>
            <w:t xml:space="preserve">Donner et al. </w:t>
          </w:r>
          <w:hyperlink w:anchor="B20" w:history="1">
            <w:r w:rsidRPr="007552EC">
              <w:rPr>
                <w:rStyle w:val="Hyperlink"/>
                <w:rFonts w:ascii="Times New Roman" w:hAnsi="Times New Roman" w:cs="Times New Roman"/>
                <w:sz w:val="24"/>
                <w:szCs w:val="24"/>
                <w:lang w:val="en-US"/>
              </w:rPr>
              <w:t>2013</w:t>
            </w:r>
          </w:hyperlink>
        </w:sdtContent>
      </w:sdt>
      <w:r w:rsidRPr="00531F97">
        <w:rPr>
          <w:rStyle w:val="title-text"/>
          <w:rFonts w:ascii="Times New Roman" w:hAnsi="Times New Roman" w:cs="Times New Roman"/>
          <w:sz w:val="24"/>
          <w:szCs w:val="24"/>
          <w:lang w:val="en-US"/>
        </w:rPr>
        <w:t xml:space="preserve">; </w:t>
      </w:r>
      <w:sdt>
        <w:sdtPr>
          <w:rPr>
            <w:rStyle w:val="title-text"/>
            <w:rFonts w:ascii="Times New Roman" w:hAnsi="Times New Roman" w:cs="Times New Roman"/>
            <w:sz w:val="24"/>
            <w:szCs w:val="24"/>
            <w:lang w:val="en-US"/>
          </w:rPr>
          <w:alias w:val="BibliographyNameDate"/>
          <w:tag w:val="link-bib"/>
          <w:id w:val="1248925316"/>
          <w:placeholder>
            <w:docPart w:val="AF47B04023964A6C83589A0EFE3ACC95"/>
          </w:placeholder>
        </w:sdtPr>
        <w:sdtEndPr>
          <w:rPr>
            <w:rStyle w:val="title-text"/>
          </w:rPr>
        </w:sdtEndPr>
        <w:sdtContent>
          <w:r w:rsidRPr="00531F97">
            <w:rPr>
              <w:rStyle w:val="title-text"/>
              <w:rFonts w:ascii="Times New Roman" w:hAnsi="Times New Roman" w:cs="Times New Roman"/>
              <w:sz w:val="24"/>
              <w:szCs w:val="24"/>
              <w:lang w:val="en-US"/>
            </w:rPr>
            <w:t xml:space="preserve">Minguez et al. </w:t>
          </w:r>
          <w:hyperlink w:anchor="B46" w:history="1">
            <w:r w:rsidRPr="007552EC">
              <w:rPr>
                <w:rStyle w:val="Hyperlink"/>
                <w:rFonts w:ascii="Times New Roman" w:hAnsi="Times New Roman" w:cs="Times New Roman"/>
                <w:sz w:val="24"/>
                <w:szCs w:val="24"/>
                <w:lang w:val="en-US"/>
              </w:rPr>
              <w:t>2016</w:t>
            </w:r>
          </w:hyperlink>
        </w:sdtContent>
      </w:sdt>
      <w:r w:rsidRPr="00531F97">
        <w:rPr>
          <w:rStyle w:val="title-text"/>
          <w:rFonts w:ascii="Times New Roman" w:hAnsi="Times New Roman" w:cs="Times New Roman"/>
          <w:sz w:val="24"/>
          <w:szCs w:val="24"/>
          <w:lang w:val="en-US"/>
        </w:rPr>
        <w:t xml:space="preserve">; </w:t>
      </w:r>
      <w:sdt>
        <w:sdtPr>
          <w:rPr>
            <w:rStyle w:val="title-text"/>
            <w:rFonts w:ascii="Times New Roman" w:hAnsi="Times New Roman" w:cs="Times New Roman"/>
            <w:sz w:val="24"/>
            <w:szCs w:val="24"/>
            <w:lang w:val="en-US"/>
          </w:rPr>
          <w:alias w:val="BibliographyNameDate"/>
          <w:tag w:val="link-bib"/>
          <w:id w:val="-791048720"/>
          <w:placeholder>
            <w:docPart w:val="C4C96543427D444CB0828126ABB764B9"/>
          </w:placeholder>
        </w:sdtPr>
        <w:sdtEndPr>
          <w:rPr>
            <w:rStyle w:val="title-text"/>
          </w:rPr>
        </w:sdtEndPr>
        <w:sdtContent>
          <w:r w:rsidRPr="00531F97">
            <w:rPr>
              <w:rStyle w:val="title-text"/>
              <w:rFonts w:ascii="Times New Roman" w:hAnsi="Times New Roman" w:cs="Times New Roman"/>
              <w:sz w:val="24"/>
              <w:szCs w:val="24"/>
              <w:lang w:val="en-US"/>
            </w:rPr>
            <w:t xml:space="preserve">Di Poi et al. </w:t>
          </w:r>
          <w:hyperlink w:anchor="B19" w:history="1">
            <w:r w:rsidRPr="007552EC">
              <w:rPr>
                <w:rStyle w:val="Hyperlink"/>
                <w:rFonts w:ascii="Times New Roman" w:hAnsi="Times New Roman" w:cs="Times New Roman"/>
                <w:sz w:val="24"/>
                <w:szCs w:val="24"/>
                <w:lang w:val="en-US"/>
              </w:rPr>
              <w:t>2018</w:t>
            </w:r>
          </w:hyperlink>
        </w:sdtContent>
      </w:sdt>
      <w:r w:rsidRPr="00531F97">
        <w:rPr>
          <w:rStyle w:val="title-text"/>
          <w:rFonts w:ascii="Times New Roman" w:hAnsi="Times New Roman" w:cs="Times New Roman"/>
          <w:sz w:val="24"/>
          <w:szCs w:val="24"/>
          <w:lang w:val="en-US"/>
        </w:rPr>
        <w:t>)</w:t>
      </w:r>
      <w:r w:rsidRPr="00531F97">
        <w:rPr>
          <w:rFonts w:ascii="Times New Roman" w:hAnsi="Times New Roman" w:cs="Times New Roman"/>
          <w:sz w:val="24"/>
          <w:szCs w:val="24"/>
          <w:lang w:val="en-US"/>
        </w:rPr>
        <w:t xml:space="preserve">. Similarly, observed selective toxicity of MET towards green algae was reported before by other authors for </w:t>
      </w:r>
      <w:r w:rsidRPr="00531F97">
        <w:rPr>
          <w:rFonts w:ascii="Times New Roman" w:hAnsi="Times New Roman" w:cs="Times New Roman"/>
          <w:i/>
          <w:iCs/>
          <w:sz w:val="24"/>
          <w:szCs w:val="24"/>
          <w:lang w:val="en-US"/>
        </w:rPr>
        <w:t>R. subcapitata</w:t>
      </w:r>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1620637483"/>
          <w:placeholder>
            <w:docPart w:val="4DCDD2C20768499BB9C68AB4E1DCE2EA"/>
          </w:placeholder>
        </w:sdtPr>
        <w:sdtEndPr/>
        <w:sdtContent>
          <w:r w:rsidRPr="00531F97">
            <w:rPr>
              <w:rFonts w:ascii="Times New Roman" w:hAnsi="Times New Roman" w:cs="Times New Roman"/>
              <w:sz w:val="24"/>
              <w:szCs w:val="24"/>
              <w:lang w:val="en-US"/>
            </w:rPr>
            <w:t xml:space="preserve">Minguez et al. </w:t>
          </w:r>
          <w:hyperlink w:anchor="B46" w:history="1">
            <w:r w:rsidRPr="007552EC">
              <w:rPr>
                <w:rStyle w:val="Hyperlink"/>
                <w:rFonts w:ascii="Times New Roman" w:hAnsi="Times New Roman" w:cs="Times New Roman"/>
                <w:sz w:val="24"/>
                <w:szCs w:val="24"/>
                <w:lang w:val="en-US"/>
              </w:rPr>
              <w:t>2016</w:t>
            </w:r>
          </w:hyperlink>
        </w:sdtContent>
      </w:sdt>
      <w:r w:rsidRPr="00531F97">
        <w:rPr>
          <w:rFonts w:ascii="Times New Roman" w:hAnsi="Times New Roman" w:cs="Times New Roman"/>
          <w:sz w:val="24"/>
          <w:szCs w:val="24"/>
          <w:lang w:val="en-US"/>
        </w:rPr>
        <w:t xml:space="preserve">), </w:t>
      </w:r>
      <w:r w:rsidRPr="00531F97">
        <w:rPr>
          <w:rFonts w:ascii="Times New Roman" w:hAnsi="Times New Roman" w:cs="Times New Roman"/>
          <w:i/>
          <w:iCs/>
          <w:sz w:val="24"/>
          <w:szCs w:val="24"/>
          <w:lang w:val="en-US"/>
        </w:rPr>
        <w:t>Desmodesmus subspicatus</w:t>
      </w:r>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954318549"/>
          <w:placeholder>
            <w:docPart w:val="8C557284EEE24386A79C05D1BE3DAC61"/>
          </w:placeholder>
        </w:sdtPr>
        <w:sdtEndPr>
          <w:rPr>
            <w:rStyle w:val="title-text"/>
          </w:rPr>
        </w:sdtEndPr>
        <w:sdtContent>
          <w:r w:rsidRPr="00531F97">
            <w:rPr>
              <w:rStyle w:val="title-text"/>
              <w:rFonts w:ascii="Times New Roman" w:hAnsi="Times New Roman" w:cs="Times New Roman"/>
              <w:sz w:val="24"/>
              <w:szCs w:val="24"/>
              <w:lang w:val="en-US"/>
            </w:rPr>
            <w:t xml:space="preserve">Cleuvers </w:t>
          </w:r>
          <w:hyperlink w:anchor="B15" w:history="1">
            <w:r w:rsidRPr="007552EC">
              <w:rPr>
                <w:rStyle w:val="Hyperlink"/>
                <w:rFonts w:ascii="Times New Roman" w:hAnsi="Times New Roman" w:cs="Times New Roman"/>
                <w:sz w:val="24"/>
                <w:szCs w:val="24"/>
                <w:lang w:val="en-US"/>
              </w:rPr>
              <w:t>2003</w:t>
            </w:r>
          </w:hyperlink>
        </w:sdtContent>
      </w:sdt>
      <w:r w:rsidRPr="00531F97">
        <w:rPr>
          <w:rStyle w:val="title-text"/>
          <w:rFonts w:ascii="Times New Roman" w:hAnsi="Times New Roman" w:cs="Times New Roman"/>
          <w:sz w:val="24"/>
          <w:szCs w:val="24"/>
          <w:lang w:val="en-US"/>
        </w:rPr>
        <w:t xml:space="preserve">) and in our previous study for </w:t>
      </w:r>
      <w:r w:rsidRPr="00531F97">
        <w:rPr>
          <w:rFonts w:ascii="Times New Roman" w:hAnsi="Times New Roman" w:cs="Times New Roman"/>
          <w:i/>
          <w:sz w:val="24"/>
          <w:szCs w:val="24"/>
          <w:lang w:val="en-US"/>
        </w:rPr>
        <w:t>Scenedesmus vacuolatus</w:t>
      </w:r>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1135863434"/>
          <w:placeholder>
            <w:docPart w:val="2E3B548296554D448BD22DE4D31E7162"/>
          </w:placeholder>
        </w:sdtPr>
        <w:sdtEndPr/>
        <w:sdtContent>
          <w:r w:rsidRPr="00531F97">
            <w:rPr>
              <w:rFonts w:ascii="Times New Roman" w:hAnsi="Times New Roman" w:cs="Times New Roman"/>
              <w:sz w:val="24"/>
              <w:szCs w:val="24"/>
              <w:lang w:val="en-US"/>
            </w:rPr>
            <w:t xml:space="preserve">Maszkowska et al. </w:t>
          </w:r>
          <w:hyperlink w:anchor="B45" w:history="1">
            <w:r w:rsidRPr="007552EC">
              <w:rPr>
                <w:rStyle w:val="Hyperlink"/>
                <w:rFonts w:ascii="Times New Roman" w:hAnsi="Times New Roman" w:cs="Times New Roman"/>
                <w:sz w:val="24"/>
                <w:szCs w:val="24"/>
                <w:lang w:val="en-US"/>
              </w:rPr>
              <w:t>2014</w:t>
            </w:r>
          </w:hyperlink>
        </w:sdtContent>
      </w:sdt>
      <w:r w:rsidRPr="00531F97">
        <w:rPr>
          <w:rFonts w:ascii="Times New Roman" w:hAnsi="Times New Roman" w:cs="Times New Roman"/>
          <w:sz w:val="24"/>
          <w:szCs w:val="24"/>
          <w:lang w:val="en-US"/>
        </w:rPr>
        <w:t xml:space="preserve">). </w:t>
      </w:r>
      <w:r w:rsidRPr="00531F97">
        <w:rPr>
          <w:rStyle w:val="title-text"/>
          <w:rFonts w:ascii="Times New Roman" w:hAnsi="Times New Roman" w:cs="Times New Roman"/>
          <w:sz w:val="24"/>
          <w:szCs w:val="24"/>
          <w:lang w:val="en-US"/>
        </w:rPr>
        <w:t>Furthermore, we have proved that TRA can be reco</w:t>
      </w:r>
      <w:ins w:id="524" w:author="KISHA" w:date="2020-04-19T16:26:00Z">
        <w:r w:rsidR="00401092">
          <w:rPr>
            <w:rStyle w:val="title-text"/>
            <w:rFonts w:ascii="Times New Roman" w:hAnsi="Times New Roman" w:cs="Times New Roman"/>
            <w:sz w:val="24"/>
            <w:szCs w:val="24"/>
            <w:lang w:val="en-US"/>
          </w:rPr>
          <w:t>g</w:t>
        </w:r>
      </w:ins>
      <w:r w:rsidRPr="00531F97">
        <w:rPr>
          <w:rStyle w:val="title-text"/>
          <w:rFonts w:ascii="Times New Roman" w:hAnsi="Times New Roman" w:cs="Times New Roman"/>
          <w:sz w:val="24"/>
          <w:szCs w:val="24"/>
          <w:lang w:val="en-US"/>
        </w:rPr>
        <w:t xml:space="preserve">nized as harmful to </w:t>
      </w:r>
      <w:r w:rsidRPr="00531F97">
        <w:rPr>
          <w:rStyle w:val="fixed-case"/>
          <w:i/>
          <w:lang w:val="en-US"/>
        </w:rPr>
        <w:t>D. magna</w:t>
      </w:r>
      <w:r w:rsidRPr="00531F97">
        <w:rPr>
          <w:rStyle w:val="title-text"/>
          <w:rFonts w:ascii="Times New Roman" w:hAnsi="Times New Roman" w:cs="Times New Roman"/>
          <w:sz w:val="24"/>
          <w:szCs w:val="24"/>
          <w:lang w:val="en-US"/>
        </w:rPr>
        <w:t xml:space="preserve"> (EC</w:t>
      </w:r>
      <w:r w:rsidRPr="00531F97">
        <w:rPr>
          <w:rStyle w:val="title-text"/>
          <w:rFonts w:ascii="Times New Roman" w:hAnsi="Times New Roman" w:cs="Times New Roman"/>
          <w:sz w:val="24"/>
          <w:szCs w:val="24"/>
          <w:vertAlign w:val="subscript"/>
          <w:lang w:val="en-US"/>
        </w:rPr>
        <w:t>50</w:t>
      </w:r>
      <w:ins w:id="525" w:author="S3G_Operator_Spacing" w:date="2020-04-17T23:25:00Z">
        <w:r w:rsidR="00531F97" w:rsidRPr="00531F97">
          <w:rPr>
            <w:rStyle w:val="title-text"/>
            <w:rFonts w:ascii="Times New Roman" w:hAnsi="Times New Roman" w:cs="Times New Roman"/>
            <w:sz w:val="24"/>
            <w:szCs w:val="24"/>
            <w:lang w:val="en-US"/>
          </w:rPr>
          <w:t> </w:t>
        </w:r>
      </w:ins>
      <w:del w:id="526" w:author="S3G_Operator_Spacing" w:date="2020-04-17T23:25:00Z">
        <w:r w:rsidRPr="00531F97" w:rsidDel="00531F97">
          <w:rPr>
            <w:rStyle w:val="title-text"/>
            <w:rFonts w:ascii="Times New Roman" w:hAnsi="Times New Roman" w:cs="Times New Roman"/>
            <w:sz w:val="24"/>
            <w:szCs w:val="24"/>
            <w:lang w:val="en-US"/>
          </w:rPr>
          <w:delText xml:space="preserve"> </w:delText>
        </w:r>
      </w:del>
      <w:r w:rsidRPr="00531F97">
        <w:rPr>
          <w:rStyle w:val="title-text"/>
          <w:rFonts w:ascii="Times New Roman" w:hAnsi="Times New Roman" w:cs="Times New Roman"/>
          <w:sz w:val="24"/>
          <w:szCs w:val="24"/>
          <w:lang w:val="en-US"/>
        </w:rPr>
        <w:t>=</w:t>
      </w:r>
      <w:ins w:id="527" w:author="S3G_Operator_Spacing" w:date="2020-04-17T23:25:00Z">
        <w:r w:rsidR="00531F97" w:rsidRPr="00531F97">
          <w:rPr>
            <w:rStyle w:val="title-text"/>
            <w:rFonts w:ascii="Times New Roman" w:hAnsi="Times New Roman" w:cs="Times New Roman"/>
            <w:sz w:val="24"/>
            <w:szCs w:val="24"/>
            <w:lang w:val="en-US"/>
          </w:rPr>
          <w:t> </w:t>
        </w:r>
      </w:ins>
      <w:del w:id="528" w:author="S3G_Operator_Spacing" w:date="2020-04-17T23:25:00Z">
        <w:r w:rsidRPr="00531F97" w:rsidDel="00531F97">
          <w:rPr>
            <w:rStyle w:val="title-text"/>
            <w:rFonts w:ascii="Times New Roman" w:hAnsi="Times New Roman" w:cs="Times New Roman"/>
            <w:sz w:val="24"/>
            <w:szCs w:val="24"/>
            <w:lang w:val="en-US"/>
          </w:rPr>
          <w:delText xml:space="preserve"> </w:delText>
        </w:r>
      </w:del>
      <w:r w:rsidRPr="00531F97">
        <w:rPr>
          <w:rStyle w:val="title-text"/>
          <w:rFonts w:ascii="Times New Roman" w:hAnsi="Times New Roman" w:cs="Times New Roman"/>
          <w:sz w:val="24"/>
          <w:szCs w:val="24"/>
          <w:lang w:val="en-US"/>
        </w:rPr>
        <w:t>69.69</w:t>
      </w:r>
      <w:ins w:id="529" w:author="S3G_Unit_Spacing" w:date="2020-04-17T23:25:00Z">
        <w:r w:rsidR="00531F97" w:rsidRPr="00531F97">
          <w:rPr>
            <w:rStyle w:val="title-text"/>
            <w:rFonts w:ascii="Times New Roman" w:hAnsi="Times New Roman" w:cs="Times New Roman"/>
            <w:sz w:val="24"/>
            <w:szCs w:val="24"/>
            <w:lang w:val="en-US"/>
          </w:rPr>
          <w:t> </w:t>
        </w:r>
      </w:ins>
      <w:del w:id="530" w:author="S3G_Unit_Spacing" w:date="2020-04-17T23:25:00Z">
        <w:r w:rsidRPr="00531F97" w:rsidDel="00531F97">
          <w:rPr>
            <w:rStyle w:val="title-text"/>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mg</w:t>
      </w:r>
      <w:ins w:id="531" w:author="S3G_Unit_Spacing" w:date="2020-04-17T23:26:00Z">
        <w:r w:rsidR="00531F97" w:rsidRPr="00531F97">
          <w:rPr>
            <w:rFonts w:ascii="Times New Roman" w:hAnsi="Times New Roman" w:cs="Times New Roman"/>
            <w:sz w:val="24"/>
            <w:szCs w:val="24"/>
            <w:lang w:val="en-US"/>
          </w:rPr>
          <w:t> </w:t>
        </w:r>
      </w:ins>
      <w:del w:id="532"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L</w:t>
      </w:r>
      <w:ins w:id="533" w:author="S3G_Hyphen_Vs_Endash_Vs_Minus" w:date="2020-04-17T23:25:00Z">
        <w:r w:rsidR="00531F97" w:rsidRPr="00531F97">
          <w:rPr>
            <w:rFonts w:ascii="Times New Roman" w:hAnsi="Times New Roman" w:cs="Times New Roman"/>
            <w:sz w:val="24"/>
            <w:szCs w:val="24"/>
            <w:vertAlign w:val="superscript"/>
            <w:lang w:val="en-US"/>
          </w:rPr>
          <w:t>−</w:t>
        </w:r>
      </w:ins>
      <w:del w:id="534"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Style w:val="title-text"/>
          <w:rFonts w:ascii="Times New Roman" w:hAnsi="Times New Roman" w:cs="Times New Roman"/>
          <w:sz w:val="24"/>
          <w:szCs w:val="24"/>
          <w:lang w:val="en-US"/>
        </w:rPr>
        <w:t xml:space="preserve">) and </w:t>
      </w:r>
      <w:r w:rsidRPr="00531F97">
        <w:rPr>
          <w:rStyle w:val="title-text"/>
          <w:rFonts w:ascii="Times New Roman" w:hAnsi="Times New Roman" w:cs="Times New Roman"/>
          <w:i/>
          <w:sz w:val="24"/>
          <w:szCs w:val="24"/>
          <w:lang w:val="en-US"/>
        </w:rPr>
        <w:t>R. subcapiata</w:t>
      </w:r>
      <w:r w:rsidRPr="00531F97">
        <w:rPr>
          <w:rStyle w:val="title-text"/>
          <w:rFonts w:ascii="Times New Roman" w:hAnsi="Times New Roman" w:cs="Times New Roman"/>
          <w:sz w:val="24"/>
          <w:szCs w:val="24"/>
          <w:lang w:val="en-US"/>
        </w:rPr>
        <w:t xml:space="preserve"> (EC</w:t>
      </w:r>
      <w:r w:rsidRPr="00531F97">
        <w:rPr>
          <w:rStyle w:val="title-text"/>
          <w:rFonts w:ascii="Times New Roman" w:hAnsi="Times New Roman" w:cs="Times New Roman"/>
          <w:sz w:val="24"/>
          <w:szCs w:val="24"/>
          <w:vertAlign w:val="subscript"/>
          <w:lang w:val="en-US"/>
        </w:rPr>
        <w:t>50</w:t>
      </w:r>
      <w:ins w:id="535" w:author="S3G_Operator_Spacing" w:date="2020-04-17T23:25:00Z">
        <w:r w:rsidR="00531F97" w:rsidRPr="00531F97">
          <w:rPr>
            <w:rStyle w:val="title-text"/>
            <w:rFonts w:ascii="Times New Roman" w:hAnsi="Times New Roman" w:cs="Times New Roman"/>
            <w:sz w:val="24"/>
            <w:szCs w:val="24"/>
            <w:lang w:val="en-US"/>
          </w:rPr>
          <w:t> </w:t>
        </w:r>
      </w:ins>
      <w:del w:id="536" w:author="S3G_Operator_Spacing" w:date="2020-04-17T23:25:00Z">
        <w:r w:rsidRPr="00531F97" w:rsidDel="00531F97">
          <w:rPr>
            <w:rStyle w:val="title-text"/>
            <w:rFonts w:ascii="Times New Roman" w:hAnsi="Times New Roman" w:cs="Times New Roman"/>
            <w:sz w:val="24"/>
            <w:szCs w:val="24"/>
            <w:lang w:val="en-US"/>
          </w:rPr>
          <w:delText xml:space="preserve"> </w:delText>
        </w:r>
      </w:del>
      <w:r w:rsidRPr="00531F97">
        <w:rPr>
          <w:rStyle w:val="title-text"/>
          <w:rFonts w:ascii="Times New Roman" w:hAnsi="Times New Roman" w:cs="Times New Roman"/>
          <w:sz w:val="24"/>
          <w:szCs w:val="24"/>
          <w:lang w:val="en-US"/>
        </w:rPr>
        <w:t>=</w:t>
      </w:r>
      <w:ins w:id="537" w:author="S3G_Operator_Spacing" w:date="2020-04-17T23:25:00Z">
        <w:r w:rsidR="00531F97" w:rsidRPr="00531F97">
          <w:rPr>
            <w:rStyle w:val="title-text"/>
            <w:rFonts w:ascii="Times New Roman" w:hAnsi="Times New Roman" w:cs="Times New Roman"/>
            <w:sz w:val="24"/>
            <w:szCs w:val="24"/>
            <w:lang w:val="en-US"/>
          </w:rPr>
          <w:t> </w:t>
        </w:r>
      </w:ins>
      <w:del w:id="538" w:author="S3G_Operator_Spacing" w:date="2020-04-17T23:25:00Z">
        <w:r w:rsidRPr="00531F97" w:rsidDel="00531F97">
          <w:rPr>
            <w:rStyle w:val="title-text"/>
            <w:rFonts w:ascii="Times New Roman" w:hAnsi="Times New Roman" w:cs="Times New Roman"/>
            <w:sz w:val="24"/>
            <w:szCs w:val="24"/>
            <w:lang w:val="en-US"/>
          </w:rPr>
          <w:delText xml:space="preserve"> </w:delText>
        </w:r>
      </w:del>
      <w:r w:rsidRPr="00531F97">
        <w:rPr>
          <w:rStyle w:val="title-text"/>
          <w:rFonts w:ascii="Times New Roman" w:hAnsi="Times New Roman" w:cs="Times New Roman"/>
          <w:sz w:val="24"/>
          <w:szCs w:val="24"/>
          <w:lang w:val="en-US"/>
        </w:rPr>
        <w:t>58.66</w:t>
      </w:r>
      <w:ins w:id="539" w:author="S3G_Unit_Spacing" w:date="2020-04-17T23:25:00Z">
        <w:r w:rsidR="00531F97" w:rsidRPr="00531F97">
          <w:rPr>
            <w:rStyle w:val="title-text"/>
            <w:rFonts w:ascii="Times New Roman" w:hAnsi="Times New Roman" w:cs="Times New Roman"/>
            <w:sz w:val="24"/>
            <w:szCs w:val="24"/>
            <w:lang w:val="en-US"/>
          </w:rPr>
          <w:t> </w:t>
        </w:r>
      </w:ins>
      <w:del w:id="540" w:author="S3G_Unit_Spacing" w:date="2020-04-17T23:25:00Z">
        <w:r w:rsidRPr="00531F97" w:rsidDel="00531F97">
          <w:rPr>
            <w:rStyle w:val="title-text"/>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mg</w:t>
      </w:r>
      <w:ins w:id="541" w:author="S3G_Unit_Spacing" w:date="2020-04-17T23:26:00Z">
        <w:r w:rsidR="00531F97" w:rsidRPr="00531F97">
          <w:rPr>
            <w:rFonts w:ascii="Times New Roman" w:hAnsi="Times New Roman" w:cs="Times New Roman"/>
            <w:sz w:val="24"/>
            <w:szCs w:val="24"/>
            <w:lang w:val="en-US"/>
          </w:rPr>
          <w:t> </w:t>
        </w:r>
      </w:ins>
      <w:del w:id="542"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L</w:t>
      </w:r>
      <w:ins w:id="543" w:author="S3G_Hyphen_Vs_Endash_Vs_Minus" w:date="2020-04-17T23:25:00Z">
        <w:r w:rsidR="00531F97" w:rsidRPr="00531F97">
          <w:rPr>
            <w:rFonts w:ascii="Times New Roman" w:hAnsi="Times New Roman" w:cs="Times New Roman"/>
            <w:sz w:val="24"/>
            <w:szCs w:val="24"/>
            <w:vertAlign w:val="superscript"/>
            <w:lang w:val="en-US"/>
          </w:rPr>
          <w:t>−</w:t>
        </w:r>
      </w:ins>
      <w:del w:id="544"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Style w:val="title-text"/>
          <w:rFonts w:ascii="Times New Roman" w:hAnsi="Times New Roman" w:cs="Times New Roman"/>
          <w:sz w:val="24"/>
          <w:szCs w:val="24"/>
          <w:lang w:val="en-US"/>
        </w:rPr>
        <w:t xml:space="preserve">). The available ecotoxicological data for this compound is very limited. However, our observation is consistent with the data recently published by the group of </w:t>
      </w:r>
      <w:sdt>
        <w:sdtPr>
          <w:rPr>
            <w:rStyle w:val="title-text"/>
            <w:rFonts w:ascii="Times New Roman" w:hAnsi="Times New Roman" w:cs="Times New Roman"/>
            <w:sz w:val="24"/>
            <w:szCs w:val="24"/>
            <w:lang w:val="en-US"/>
          </w:rPr>
          <w:alias w:val="BibliographyNameDate"/>
          <w:tag w:val="link-bib"/>
          <w:id w:val="374590685"/>
          <w:placeholder>
            <w:docPart w:val="5D0428752EA7419AAA2538CE13CFF53F"/>
          </w:placeholder>
        </w:sdtPr>
        <w:sdtEndPr>
          <w:rPr>
            <w:rStyle w:val="title-text"/>
          </w:rPr>
        </w:sdtEndPr>
        <w:sdtContent>
          <w:r w:rsidRPr="00531F97">
            <w:rPr>
              <w:rStyle w:val="title-text"/>
              <w:rFonts w:ascii="Times New Roman" w:hAnsi="Times New Roman" w:cs="Times New Roman"/>
              <w:sz w:val="24"/>
              <w:szCs w:val="24"/>
              <w:lang w:val="en-US"/>
            </w:rPr>
            <w:t>Romanucci et al. (</w:t>
          </w:r>
          <w:hyperlink w:anchor="B59" w:history="1">
            <w:r w:rsidRPr="007552EC">
              <w:rPr>
                <w:rStyle w:val="Hyperlink"/>
                <w:rFonts w:ascii="Times New Roman" w:hAnsi="Times New Roman" w:cs="Times New Roman"/>
                <w:sz w:val="24"/>
                <w:szCs w:val="24"/>
                <w:lang w:val="en-US"/>
              </w:rPr>
              <w:t>2019</w:t>
            </w:r>
          </w:hyperlink>
          <w:r w:rsidRPr="00531F97">
            <w:rPr>
              <w:rStyle w:val="title-text"/>
              <w:rFonts w:ascii="Times New Roman" w:hAnsi="Times New Roman" w:cs="Times New Roman"/>
              <w:sz w:val="24"/>
              <w:szCs w:val="24"/>
              <w:lang w:val="en-US"/>
            </w:rPr>
            <w:t>)</w:t>
          </w:r>
        </w:sdtContent>
      </w:sdt>
      <w:r w:rsidRPr="00531F97">
        <w:rPr>
          <w:rStyle w:val="title-text"/>
          <w:rFonts w:ascii="Times New Roman" w:hAnsi="Times New Roman" w:cs="Times New Roman"/>
          <w:sz w:val="24"/>
          <w:szCs w:val="24"/>
          <w:lang w:val="en-US"/>
        </w:rPr>
        <w:t xml:space="preserve">, who also did not observed any toxic effect of TRA towards </w:t>
      </w:r>
      <w:r w:rsidRPr="00531F97">
        <w:rPr>
          <w:rStyle w:val="fixed-case"/>
          <w:i/>
          <w:lang w:val="en-US"/>
        </w:rPr>
        <w:t>V. fischeri</w:t>
      </w:r>
      <w:r w:rsidRPr="00531F97">
        <w:rPr>
          <w:rStyle w:val="title-text"/>
          <w:rFonts w:ascii="Times New Roman" w:hAnsi="Times New Roman" w:cs="Times New Roman"/>
          <w:sz w:val="24"/>
          <w:szCs w:val="24"/>
          <w:lang w:val="en-US"/>
        </w:rPr>
        <w:t xml:space="preserve"> at the conce</w:t>
      </w:r>
      <w:ins w:id="545" w:author="KISHA" w:date="2020-04-19T16:24:00Z">
        <w:r w:rsidR="00401092">
          <w:rPr>
            <w:rStyle w:val="title-text"/>
            <w:rFonts w:ascii="Times New Roman" w:hAnsi="Times New Roman" w:cs="Times New Roman"/>
            <w:sz w:val="24"/>
            <w:szCs w:val="24"/>
            <w:lang w:val="en-US"/>
          </w:rPr>
          <w:t>n</w:t>
        </w:r>
      </w:ins>
      <w:r w:rsidRPr="00531F97">
        <w:rPr>
          <w:rStyle w:val="title-text"/>
          <w:rFonts w:ascii="Times New Roman" w:hAnsi="Times New Roman" w:cs="Times New Roman"/>
          <w:sz w:val="24"/>
          <w:szCs w:val="24"/>
          <w:lang w:val="en-US"/>
        </w:rPr>
        <w:t>tration of 100</w:t>
      </w:r>
      <w:ins w:id="546" w:author="S3G_Unit_Spacing" w:date="2020-04-17T23:25:00Z">
        <w:r w:rsidR="00531F97" w:rsidRPr="00531F97">
          <w:rPr>
            <w:rStyle w:val="title-text"/>
            <w:rFonts w:ascii="Times New Roman" w:hAnsi="Times New Roman" w:cs="Times New Roman"/>
            <w:sz w:val="24"/>
            <w:szCs w:val="24"/>
            <w:lang w:val="en-US"/>
          </w:rPr>
          <w:t> </w:t>
        </w:r>
      </w:ins>
      <w:del w:id="547" w:author="S3G_Unit_Spacing" w:date="2020-04-17T23:25:00Z">
        <w:r w:rsidRPr="00531F97" w:rsidDel="00531F97">
          <w:rPr>
            <w:rStyle w:val="title-text"/>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mg</w:t>
      </w:r>
      <w:ins w:id="548" w:author="S3G_Unit_Spacing" w:date="2020-04-17T23:26:00Z">
        <w:r w:rsidR="00531F97" w:rsidRPr="00531F97">
          <w:rPr>
            <w:rFonts w:ascii="Times New Roman" w:hAnsi="Times New Roman" w:cs="Times New Roman"/>
            <w:sz w:val="24"/>
            <w:szCs w:val="24"/>
            <w:lang w:val="en-US"/>
          </w:rPr>
          <w:t> </w:t>
        </w:r>
      </w:ins>
      <w:del w:id="549"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L</w:t>
      </w:r>
      <w:ins w:id="550" w:author="S3G_Hyphen_Vs_Endash_Vs_Minus" w:date="2020-04-17T23:25:00Z">
        <w:r w:rsidR="00531F97" w:rsidRPr="00531F97">
          <w:rPr>
            <w:rFonts w:ascii="Times New Roman" w:hAnsi="Times New Roman" w:cs="Times New Roman"/>
            <w:sz w:val="24"/>
            <w:szCs w:val="24"/>
            <w:vertAlign w:val="superscript"/>
            <w:lang w:val="en-US"/>
          </w:rPr>
          <w:t>−</w:t>
        </w:r>
      </w:ins>
      <w:del w:id="551"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Fonts w:ascii="Times New Roman" w:hAnsi="Times New Roman" w:cs="Times New Roman"/>
          <w:sz w:val="24"/>
          <w:szCs w:val="24"/>
          <w:lang w:val="en-US"/>
        </w:rPr>
        <w:t xml:space="preserve"> </w:t>
      </w:r>
      <w:r w:rsidRPr="00531F97">
        <w:rPr>
          <w:rStyle w:val="title-text"/>
          <w:rFonts w:ascii="Times New Roman" w:hAnsi="Times New Roman" w:cs="Times New Roman"/>
          <w:sz w:val="24"/>
          <w:szCs w:val="24"/>
          <w:lang w:val="en-US"/>
        </w:rPr>
        <w:t xml:space="preserve">and documented the toxicity of TRA towards </w:t>
      </w:r>
      <w:r w:rsidRPr="00531F97">
        <w:rPr>
          <w:rStyle w:val="fixed-case"/>
          <w:i/>
          <w:lang w:val="en-US"/>
        </w:rPr>
        <w:t>D. magna</w:t>
      </w:r>
      <w:r w:rsidRPr="00531F97">
        <w:rPr>
          <w:rStyle w:val="title-text"/>
          <w:rFonts w:ascii="Times New Roman" w:hAnsi="Times New Roman" w:cs="Times New Roman"/>
          <w:sz w:val="24"/>
          <w:szCs w:val="24"/>
          <w:lang w:val="en-US"/>
        </w:rPr>
        <w:t xml:space="preserve"> (EC</w:t>
      </w:r>
      <w:r w:rsidRPr="00531F97">
        <w:rPr>
          <w:rStyle w:val="title-text"/>
          <w:rFonts w:ascii="Times New Roman" w:hAnsi="Times New Roman" w:cs="Times New Roman"/>
          <w:sz w:val="24"/>
          <w:szCs w:val="24"/>
          <w:vertAlign w:val="subscript"/>
          <w:lang w:val="en-US"/>
        </w:rPr>
        <w:t>50, 24h</w:t>
      </w:r>
      <w:ins w:id="552" w:author="S3G_Operator_Spacing" w:date="2020-04-17T23:25:00Z">
        <w:r w:rsidR="00531F97" w:rsidRPr="00531F97">
          <w:rPr>
            <w:rStyle w:val="title-text"/>
            <w:rFonts w:ascii="Times New Roman" w:hAnsi="Times New Roman" w:cs="Times New Roman"/>
            <w:sz w:val="24"/>
            <w:szCs w:val="24"/>
            <w:lang w:val="en-US"/>
          </w:rPr>
          <w:t> </w:t>
        </w:r>
      </w:ins>
      <w:del w:id="553" w:author="S3G_Operator_Spacing" w:date="2020-04-17T23:25:00Z">
        <w:r w:rsidRPr="00531F97" w:rsidDel="00531F97">
          <w:rPr>
            <w:rStyle w:val="title-text"/>
            <w:rFonts w:ascii="Times New Roman" w:hAnsi="Times New Roman" w:cs="Times New Roman"/>
            <w:sz w:val="24"/>
            <w:szCs w:val="24"/>
            <w:lang w:val="en-US"/>
          </w:rPr>
          <w:delText xml:space="preserve"> </w:delText>
        </w:r>
      </w:del>
      <w:r w:rsidRPr="00531F97">
        <w:rPr>
          <w:rStyle w:val="title-text"/>
          <w:rFonts w:ascii="Times New Roman" w:hAnsi="Times New Roman" w:cs="Times New Roman"/>
          <w:sz w:val="24"/>
          <w:szCs w:val="24"/>
          <w:lang w:val="en-US"/>
        </w:rPr>
        <w:t>=</w:t>
      </w:r>
      <w:ins w:id="554" w:author="S3G_Operator_Spacing" w:date="2020-04-17T23:25:00Z">
        <w:r w:rsidR="00531F97" w:rsidRPr="00531F97">
          <w:rPr>
            <w:rStyle w:val="title-text"/>
            <w:rFonts w:ascii="Times New Roman" w:hAnsi="Times New Roman" w:cs="Times New Roman"/>
            <w:sz w:val="24"/>
            <w:szCs w:val="24"/>
            <w:lang w:val="en-US"/>
          </w:rPr>
          <w:t> </w:t>
        </w:r>
      </w:ins>
      <w:del w:id="555" w:author="S3G_Operator_Spacing" w:date="2020-04-17T23:25:00Z">
        <w:r w:rsidRPr="00531F97" w:rsidDel="00531F97">
          <w:rPr>
            <w:rStyle w:val="title-text"/>
            <w:rFonts w:ascii="Times New Roman" w:hAnsi="Times New Roman" w:cs="Times New Roman"/>
            <w:sz w:val="24"/>
            <w:szCs w:val="24"/>
            <w:lang w:val="en-US"/>
          </w:rPr>
          <w:delText xml:space="preserve"> </w:delText>
        </w:r>
      </w:del>
      <w:r w:rsidRPr="00531F97">
        <w:rPr>
          <w:rStyle w:val="title-text"/>
          <w:rFonts w:ascii="Times New Roman" w:hAnsi="Times New Roman" w:cs="Times New Roman"/>
          <w:sz w:val="24"/>
          <w:szCs w:val="24"/>
          <w:lang w:val="en-US"/>
        </w:rPr>
        <w:t>88.5</w:t>
      </w:r>
      <w:ins w:id="556" w:author="S3G_Unit_Spacing" w:date="2020-04-17T23:25:00Z">
        <w:r w:rsidR="00531F97" w:rsidRPr="00531F97">
          <w:rPr>
            <w:rStyle w:val="title-text"/>
            <w:rFonts w:ascii="Times New Roman" w:hAnsi="Times New Roman" w:cs="Times New Roman"/>
            <w:sz w:val="24"/>
            <w:szCs w:val="24"/>
            <w:lang w:val="en-US"/>
          </w:rPr>
          <w:t> </w:t>
        </w:r>
      </w:ins>
      <w:del w:id="557" w:author="S3G_Unit_Spacing" w:date="2020-04-17T23:25:00Z">
        <w:r w:rsidRPr="00531F97" w:rsidDel="00531F97">
          <w:rPr>
            <w:rStyle w:val="title-text"/>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mg</w:t>
      </w:r>
      <w:ins w:id="558" w:author="S3G_Unit_Spacing" w:date="2020-04-17T23:26:00Z">
        <w:r w:rsidR="00531F97" w:rsidRPr="00531F97">
          <w:rPr>
            <w:rFonts w:ascii="Times New Roman" w:hAnsi="Times New Roman" w:cs="Times New Roman"/>
            <w:sz w:val="24"/>
            <w:szCs w:val="24"/>
            <w:lang w:val="en-US"/>
          </w:rPr>
          <w:t> </w:t>
        </w:r>
      </w:ins>
      <w:del w:id="559"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L</w:t>
      </w:r>
      <w:ins w:id="560" w:author="S3G_Hyphen_Vs_Endash_Vs_Minus" w:date="2020-04-17T23:25:00Z">
        <w:r w:rsidR="00531F97" w:rsidRPr="00531F97">
          <w:rPr>
            <w:rFonts w:ascii="Times New Roman" w:hAnsi="Times New Roman" w:cs="Times New Roman"/>
            <w:sz w:val="24"/>
            <w:szCs w:val="24"/>
            <w:vertAlign w:val="superscript"/>
            <w:lang w:val="en-US"/>
          </w:rPr>
          <w:t>−</w:t>
        </w:r>
      </w:ins>
      <w:del w:id="561"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Style w:val="title-text"/>
          <w:rFonts w:ascii="Times New Roman" w:hAnsi="Times New Roman" w:cs="Times New Roman"/>
          <w:sz w:val="24"/>
          <w:szCs w:val="24"/>
          <w:lang w:val="en-US"/>
        </w:rPr>
        <w:t xml:space="preserve">) and </w:t>
      </w:r>
      <w:r w:rsidRPr="00531F97">
        <w:rPr>
          <w:rStyle w:val="title-text"/>
          <w:rFonts w:ascii="Times New Roman" w:hAnsi="Times New Roman" w:cs="Times New Roman"/>
          <w:i/>
          <w:sz w:val="24"/>
          <w:szCs w:val="24"/>
          <w:lang w:val="en-US"/>
        </w:rPr>
        <w:t>R. subcapitata</w:t>
      </w:r>
      <w:r w:rsidRPr="00531F97">
        <w:rPr>
          <w:rStyle w:val="title-text"/>
          <w:rFonts w:ascii="Times New Roman" w:hAnsi="Times New Roman" w:cs="Times New Roman"/>
          <w:sz w:val="24"/>
          <w:szCs w:val="24"/>
          <w:lang w:val="en-US"/>
        </w:rPr>
        <w:t xml:space="preserve"> (EC</w:t>
      </w:r>
      <w:r w:rsidRPr="00531F97">
        <w:rPr>
          <w:rStyle w:val="title-text"/>
          <w:rFonts w:ascii="Times New Roman" w:hAnsi="Times New Roman" w:cs="Times New Roman"/>
          <w:sz w:val="24"/>
          <w:szCs w:val="24"/>
          <w:vertAlign w:val="subscript"/>
          <w:lang w:val="en-US"/>
        </w:rPr>
        <w:t>50</w:t>
      </w:r>
      <w:ins w:id="562" w:author="S3G_Operator_Spacing" w:date="2020-04-17T23:25:00Z">
        <w:r w:rsidR="00531F97" w:rsidRPr="00531F97">
          <w:rPr>
            <w:rStyle w:val="title-text"/>
            <w:rFonts w:ascii="Times New Roman" w:hAnsi="Times New Roman" w:cs="Times New Roman"/>
            <w:sz w:val="24"/>
            <w:szCs w:val="24"/>
            <w:lang w:val="en-US"/>
          </w:rPr>
          <w:t> </w:t>
        </w:r>
      </w:ins>
      <w:del w:id="563" w:author="S3G_Operator_Spacing" w:date="2020-04-17T23:25:00Z">
        <w:r w:rsidRPr="00531F97" w:rsidDel="00531F97">
          <w:rPr>
            <w:rStyle w:val="title-text"/>
            <w:rFonts w:ascii="Times New Roman" w:hAnsi="Times New Roman" w:cs="Times New Roman"/>
            <w:sz w:val="24"/>
            <w:szCs w:val="24"/>
            <w:lang w:val="en-US"/>
          </w:rPr>
          <w:delText xml:space="preserve"> </w:delText>
        </w:r>
      </w:del>
      <w:r w:rsidRPr="00531F97">
        <w:rPr>
          <w:rStyle w:val="title-text"/>
          <w:rFonts w:ascii="Times New Roman" w:hAnsi="Times New Roman" w:cs="Times New Roman"/>
          <w:sz w:val="24"/>
          <w:szCs w:val="24"/>
          <w:lang w:val="en-US"/>
        </w:rPr>
        <w:t>=</w:t>
      </w:r>
      <w:ins w:id="564" w:author="S3G_Operator_Spacing" w:date="2020-04-17T23:25:00Z">
        <w:r w:rsidR="00531F97" w:rsidRPr="00531F97">
          <w:rPr>
            <w:rStyle w:val="title-text"/>
            <w:rFonts w:ascii="Times New Roman" w:hAnsi="Times New Roman" w:cs="Times New Roman"/>
            <w:sz w:val="24"/>
            <w:szCs w:val="24"/>
            <w:lang w:val="en-US"/>
          </w:rPr>
          <w:t> </w:t>
        </w:r>
      </w:ins>
      <w:del w:id="565" w:author="S3G_Operator_Spacing" w:date="2020-04-17T23:25:00Z">
        <w:r w:rsidRPr="00531F97" w:rsidDel="00531F97">
          <w:rPr>
            <w:rStyle w:val="title-text"/>
            <w:rFonts w:ascii="Times New Roman" w:hAnsi="Times New Roman" w:cs="Times New Roman"/>
            <w:sz w:val="24"/>
            <w:szCs w:val="24"/>
            <w:lang w:val="en-US"/>
          </w:rPr>
          <w:delText xml:space="preserve"> </w:delText>
        </w:r>
      </w:del>
      <w:r w:rsidRPr="00531F97">
        <w:rPr>
          <w:rStyle w:val="title-text"/>
          <w:rFonts w:ascii="Times New Roman" w:hAnsi="Times New Roman" w:cs="Times New Roman"/>
          <w:sz w:val="24"/>
          <w:szCs w:val="24"/>
          <w:lang w:val="en-US"/>
        </w:rPr>
        <w:t>87.1</w:t>
      </w:r>
      <w:ins w:id="566" w:author="S3G_Unit_Spacing" w:date="2020-04-17T23:25:00Z">
        <w:r w:rsidR="00531F97" w:rsidRPr="00531F97">
          <w:rPr>
            <w:rStyle w:val="title-text"/>
            <w:rFonts w:ascii="Times New Roman" w:hAnsi="Times New Roman" w:cs="Times New Roman"/>
            <w:sz w:val="24"/>
            <w:szCs w:val="24"/>
            <w:lang w:val="en-US"/>
          </w:rPr>
          <w:t> </w:t>
        </w:r>
      </w:ins>
      <w:del w:id="567" w:author="S3G_Unit_Spacing" w:date="2020-04-17T23:25:00Z">
        <w:r w:rsidRPr="00531F97" w:rsidDel="00531F97">
          <w:rPr>
            <w:rStyle w:val="title-text"/>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mg</w:t>
      </w:r>
      <w:ins w:id="568" w:author="S3G_Unit_Spacing" w:date="2020-04-17T23:26:00Z">
        <w:r w:rsidR="00531F97" w:rsidRPr="00531F97">
          <w:rPr>
            <w:rFonts w:ascii="Times New Roman" w:hAnsi="Times New Roman" w:cs="Times New Roman"/>
            <w:sz w:val="24"/>
            <w:szCs w:val="24"/>
            <w:lang w:val="en-US"/>
          </w:rPr>
          <w:t> </w:t>
        </w:r>
      </w:ins>
      <w:del w:id="569"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L</w:t>
      </w:r>
      <w:ins w:id="570" w:author="S3G_Hyphen_Vs_Endash_Vs_Minus" w:date="2020-04-17T23:25:00Z">
        <w:r w:rsidR="00531F97" w:rsidRPr="00531F97">
          <w:rPr>
            <w:rFonts w:ascii="Times New Roman" w:hAnsi="Times New Roman" w:cs="Times New Roman"/>
            <w:sz w:val="24"/>
            <w:szCs w:val="24"/>
            <w:vertAlign w:val="superscript"/>
            <w:lang w:val="en-US"/>
          </w:rPr>
          <w:t>−</w:t>
        </w:r>
      </w:ins>
      <w:del w:id="571"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Style w:val="title-text"/>
          <w:rFonts w:ascii="Times New Roman" w:hAnsi="Times New Roman" w:cs="Times New Roman"/>
          <w:sz w:val="24"/>
          <w:szCs w:val="24"/>
          <w:lang w:val="en-US"/>
        </w:rPr>
        <w:t xml:space="preserve">). Very low toxicity of TRA was also observed in the study of </w:t>
      </w:r>
      <w:sdt>
        <w:sdtPr>
          <w:rPr>
            <w:rStyle w:val="title-text"/>
            <w:rFonts w:ascii="Times New Roman" w:hAnsi="Times New Roman" w:cs="Times New Roman"/>
            <w:sz w:val="24"/>
            <w:szCs w:val="24"/>
            <w:lang w:val="en-US"/>
          </w:rPr>
          <w:alias w:val="BibliographyNameDate"/>
          <w:tag w:val="link-bib"/>
          <w:id w:val="-553159759"/>
          <w:placeholder>
            <w:docPart w:val="4293234E3F9E4E1A8ADF46D750FA3BD9"/>
          </w:placeholder>
        </w:sdtPr>
        <w:sdtEndPr>
          <w:rPr>
            <w:rStyle w:val="title-text"/>
          </w:rPr>
        </w:sdtEndPr>
        <w:sdtContent>
          <w:commentRangeStart w:id="572"/>
          <w:r w:rsidR="001C67B7">
            <w:rPr>
              <w:rStyle w:val="title-text"/>
              <w:rFonts w:ascii="Times New Roman" w:hAnsi="Times New Roman" w:cs="Times New Roman"/>
              <w:sz w:val="24"/>
              <w:szCs w:val="24"/>
              <w:lang w:val="en-US"/>
            </w:rPr>
            <w:t>Αntonopoulou</w:t>
          </w:r>
          <w:commentRangeEnd w:id="572"/>
          <w:r w:rsidR="001C67B7">
            <w:rPr>
              <w:rStyle w:val="CommentReference"/>
            </w:rPr>
            <w:commentReference w:id="572"/>
          </w:r>
          <w:r w:rsidR="001C67B7">
            <w:rPr>
              <w:rStyle w:val="title-text"/>
              <w:rFonts w:ascii="Times New Roman" w:hAnsi="Times New Roman" w:cs="Times New Roman"/>
              <w:sz w:val="24"/>
              <w:szCs w:val="24"/>
              <w:lang w:val="en-US"/>
            </w:rPr>
            <w:t xml:space="preserve"> and Konstantinou (</w:t>
          </w:r>
          <w:hyperlink w:anchor="B3" w:history="1">
            <w:r w:rsidR="001C67B7" w:rsidRPr="001C67B7">
              <w:rPr>
                <w:rStyle w:val="Hyperlink"/>
                <w:rFonts w:ascii="Times New Roman" w:hAnsi="Times New Roman" w:cs="Times New Roman"/>
                <w:sz w:val="24"/>
                <w:szCs w:val="24"/>
                <w:lang w:val="en-US"/>
              </w:rPr>
              <w:t>2016</w:t>
            </w:r>
          </w:hyperlink>
          <w:r w:rsidR="001C67B7">
            <w:rPr>
              <w:rStyle w:val="title-text"/>
              <w:rFonts w:ascii="Times New Roman" w:hAnsi="Times New Roman" w:cs="Times New Roman"/>
              <w:sz w:val="24"/>
              <w:szCs w:val="24"/>
              <w:lang w:val="en-US"/>
            </w:rPr>
            <w:t>)</w:t>
          </w:r>
        </w:sdtContent>
      </w:sdt>
      <w:r w:rsidRPr="00531F97">
        <w:rPr>
          <w:rStyle w:val="title-text"/>
          <w:rFonts w:ascii="Times New Roman" w:hAnsi="Times New Roman" w:cs="Times New Roman"/>
          <w:sz w:val="24"/>
          <w:szCs w:val="24"/>
          <w:lang w:val="en-US"/>
        </w:rPr>
        <w:t xml:space="preserve">; </w:t>
      </w:r>
      <w:sdt>
        <w:sdtPr>
          <w:rPr>
            <w:rStyle w:val="title-text"/>
            <w:rFonts w:ascii="Times New Roman" w:hAnsi="Times New Roman" w:cs="Times New Roman"/>
            <w:sz w:val="24"/>
            <w:szCs w:val="24"/>
            <w:lang w:val="en-US"/>
          </w:rPr>
          <w:alias w:val="BibliographyNameDate"/>
          <w:tag w:val="link-bib"/>
          <w:id w:val="1158116182"/>
          <w:placeholder>
            <w:docPart w:val="1D8F5BEC788E4485BBE08917BE8BC537"/>
          </w:placeholder>
        </w:sdtPr>
        <w:sdtEndPr>
          <w:rPr>
            <w:rStyle w:val="title-text"/>
          </w:rPr>
        </w:sdtEndPr>
        <w:sdtContent>
          <w:r w:rsidR="001C67B7">
            <w:rPr>
              <w:rStyle w:val="title-text"/>
              <w:rFonts w:ascii="Times New Roman" w:hAnsi="Times New Roman" w:cs="Times New Roman"/>
              <w:sz w:val="24"/>
              <w:szCs w:val="24"/>
              <w:lang w:val="en-US"/>
            </w:rPr>
            <w:t xml:space="preserve">Αntonopoulou et al., </w:t>
          </w:r>
          <w:hyperlink w:anchor="B2" w:history="1">
            <w:r w:rsidR="001C67B7" w:rsidRPr="001C67B7">
              <w:rPr>
                <w:rStyle w:val="Hyperlink"/>
                <w:rFonts w:ascii="Times New Roman" w:hAnsi="Times New Roman" w:cs="Times New Roman"/>
                <w:sz w:val="24"/>
                <w:szCs w:val="24"/>
                <w:lang w:val="en-US"/>
              </w:rPr>
              <w:t>2020</w:t>
            </w:r>
          </w:hyperlink>
        </w:sdtContent>
      </w:sdt>
      <w:r w:rsidRPr="00531F97">
        <w:rPr>
          <w:rStyle w:val="title-text"/>
          <w:rFonts w:ascii="Times New Roman" w:hAnsi="Times New Roman" w:cs="Times New Roman"/>
          <w:sz w:val="24"/>
          <w:szCs w:val="24"/>
          <w:lang w:val="en-US"/>
        </w:rPr>
        <w:t>). Similarly as in our study</w:t>
      </w:r>
      <w:ins w:id="573" w:author="KISHA" w:date="2020-04-19T15:35:00Z">
        <w:r w:rsidR="00F878A1">
          <w:rPr>
            <w:rStyle w:val="title-text"/>
            <w:rFonts w:ascii="Times New Roman" w:hAnsi="Times New Roman" w:cs="Times New Roman"/>
            <w:sz w:val="24"/>
            <w:szCs w:val="24"/>
            <w:lang w:val="en-US"/>
          </w:rPr>
          <w:t>,</w:t>
        </w:r>
      </w:ins>
      <w:r w:rsidRPr="00531F97">
        <w:rPr>
          <w:rStyle w:val="title-text"/>
          <w:rFonts w:ascii="Times New Roman" w:hAnsi="Times New Roman" w:cs="Times New Roman"/>
          <w:sz w:val="24"/>
          <w:szCs w:val="24"/>
          <w:lang w:val="en-US"/>
        </w:rPr>
        <w:t xml:space="preserve"> TRA was also not toxic to </w:t>
      </w:r>
      <w:r w:rsidRPr="00531F97">
        <w:rPr>
          <w:rStyle w:val="fixed-case"/>
          <w:i/>
          <w:lang w:val="en-US"/>
        </w:rPr>
        <w:t>V. fischeri</w:t>
      </w:r>
      <w:r w:rsidRPr="00531F97">
        <w:rPr>
          <w:rStyle w:val="title-text"/>
          <w:rFonts w:ascii="Times New Roman" w:hAnsi="Times New Roman" w:cs="Times New Roman"/>
          <w:sz w:val="24"/>
          <w:szCs w:val="24"/>
          <w:lang w:val="en-US"/>
        </w:rPr>
        <w:t xml:space="preserve"> and </w:t>
      </w:r>
      <w:r w:rsidRPr="00531F97">
        <w:rPr>
          <w:rStyle w:val="fixed-case"/>
          <w:i/>
          <w:lang w:val="en-US"/>
        </w:rPr>
        <w:t>L. minor</w:t>
      </w:r>
      <w:del w:id="574" w:author="KISHA" w:date="2020-04-19T15:36:00Z">
        <w:r w:rsidRPr="00531F97" w:rsidDel="00F878A1">
          <w:rPr>
            <w:rStyle w:val="title-text"/>
            <w:rFonts w:ascii="Times New Roman" w:hAnsi="Times New Roman" w:cs="Times New Roman"/>
            <w:sz w:val="24"/>
            <w:szCs w:val="24"/>
            <w:lang w:val="en-US"/>
          </w:rPr>
          <w:delText>,</w:delText>
        </w:r>
      </w:del>
      <w:ins w:id="575" w:author="KISHA" w:date="2020-04-19T15:36:00Z">
        <w:r w:rsidR="00F878A1">
          <w:rPr>
            <w:rStyle w:val="title-text"/>
            <w:rFonts w:ascii="Times New Roman" w:hAnsi="Times New Roman" w:cs="Times New Roman"/>
            <w:sz w:val="24"/>
            <w:szCs w:val="24"/>
            <w:lang w:val="en-US"/>
          </w:rPr>
          <w:t>;</w:t>
        </w:r>
      </w:ins>
      <w:r w:rsidRPr="00531F97">
        <w:rPr>
          <w:rStyle w:val="title-text"/>
          <w:rFonts w:ascii="Times New Roman" w:hAnsi="Times New Roman" w:cs="Times New Roman"/>
          <w:sz w:val="24"/>
          <w:szCs w:val="24"/>
          <w:lang w:val="en-US"/>
        </w:rPr>
        <w:t xml:space="preserve"> furthermore</w:t>
      </w:r>
      <w:ins w:id="576" w:author="KISHA" w:date="2020-04-19T15:36:00Z">
        <w:r w:rsidR="00F878A1">
          <w:rPr>
            <w:rStyle w:val="title-text"/>
            <w:rFonts w:ascii="Times New Roman" w:hAnsi="Times New Roman" w:cs="Times New Roman"/>
            <w:sz w:val="24"/>
            <w:szCs w:val="24"/>
            <w:lang w:val="en-US"/>
          </w:rPr>
          <w:t>,</w:t>
        </w:r>
      </w:ins>
      <w:r w:rsidRPr="00531F97">
        <w:rPr>
          <w:rStyle w:val="title-text"/>
          <w:rFonts w:ascii="Times New Roman" w:hAnsi="Times New Roman" w:cs="Times New Roman"/>
          <w:sz w:val="24"/>
          <w:szCs w:val="24"/>
          <w:lang w:val="en-US"/>
        </w:rPr>
        <w:t xml:space="preserve"> the reported EC</w:t>
      </w:r>
      <w:r w:rsidRPr="00531F97">
        <w:rPr>
          <w:rStyle w:val="title-text"/>
          <w:rFonts w:ascii="Times New Roman" w:hAnsi="Times New Roman" w:cs="Times New Roman"/>
          <w:sz w:val="24"/>
          <w:szCs w:val="24"/>
          <w:vertAlign w:val="subscript"/>
          <w:lang w:val="en-US"/>
        </w:rPr>
        <w:t>50</w:t>
      </w:r>
      <w:r w:rsidRPr="00531F97">
        <w:rPr>
          <w:rStyle w:val="title-text"/>
          <w:rFonts w:ascii="Times New Roman" w:hAnsi="Times New Roman" w:cs="Times New Roman"/>
          <w:sz w:val="24"/>
          <w:szCs w:val="24"/>
          <w:lang w:val="en-US"/>
        </w:rPr>
        <w:t xml:space="preserve"> value in the </w:t>
      </w:r>
      <w:r w:rsidRPr="00531F97">
        <w:rPr>
          <w:rStyle w:val="fixed-case"/>
          <w:i/>
          <w:lang w:val="en-US"/>
        </w:rPr>
        <w:t>D. magna</w:t>
      </w:r>
      <w:r w:rsidRPr="00531F97">
        <w:rPr>
          <w:rStyle w:val="title-text"/>
          <w:rFonts w:ascii="Times New Roman" w:hAnsi="Times New Roman" w:cs="Times New Roman"/>
          <w:i/>
          <w:sz w:val="24"/>
          <w:szCs w:val="24"/>
          <w:lang w:val="en-US"/>
        </w:rPr>
        <w:t xml:space="preserve"> </w:t>
      </w:r>
      <w:r w:rsidRPr="00531F97">
        <w:rPr>
          <w:rStyle w:val="title-text"/>
          <w:rFonts w:ascii="Times New Roman" w:hAnsi="Times New Roman" w:cs="Times New Roman"/>
          <w:sz w:val="24"/>
          <w:szCs w:val="24"/>
          <w:lang w:val="en-US"/>
        </w:rPr>
        <w:t>immobilization test was the same (</w:t>
      </w:r>
      <w:sdt>
        <w:sdtPr>
          <w:rPr>
            <w:rStyle w:val="title-text"/>
            <w:rFonts w:ascii="Times New Roman" w:hAnsi="Times New Roman" w:cs="Times New Roman"/>
            <w:sz w:val="24"/>
            <w:szCs w:val="24"/>
            <w:lang w:val="en-US"/>
          </w:rPr>
          <w:alias w:val="BibliographyNameDate"/>
          <w:tag w:val="link-bib"/>
          <w:id w:val="-1402751120"/>
          <w:placeholder>
            <w:docPart w:val="43320CDB724B4EA8834320B209858594"/>
          </w:placeholder>
        </w:sdtPr>
        <w:sdtEndPr>
          <w:rPr>
            <w:rStyle w:val="title-text"/>
          </w:rPr>
        </w:sdtEndPr>
        <w:sdtContent>
          <w:r w:rsidRPr="00531F97">
            <w:rPr>
              <w:rStyle w:val="title-text"/>
              <w:rFonts w:ascii="Times New Roman" w:hAnsi="Times New Roman" w:cs="Times New Roman"/>
              <w:sz w:val="24"/>
              <w:szCs w:val="24"/>
              <w:lang w:val="en-US"/>
            </w:rPr>
            <w:t xml:space="preserve">US Food and Drug Administration </w:t>
          </w:r>
          <w:hyperlink w:anchor="B68" w:history="1">
            <w:r w:rsidRPr="007552EC">
              <w:rPr>
                <w:rStyle w:val="Hyperlink"/>
                <w:rFonts w:ascii="Times New Roman" w:hAnsi="Times New Roman" w:cs="Times New Roman"/>
                <w:sz w:val="24"/>
                <w:szCs w:val="24"/>
                <w:lang w:val="en-US"/>
              </w:rPr>
              <w:t>1996</w:t>
            </w:r>
          </w:hyperlink>
        </w:sdtContent>
      </w:sdt>
      <w:r w:rsidRPr="00531F97">
        <w:rPr>
          <w:rStyle w:val="title-text"/>
          <w:rFonts w:ascii="Times New Roman" w:hAnsi="Times New Roman" w:cs="Times New Roman"/>
          <w:sz w:val="24"/>
          <w:szCs w:val="24"/>
          <w:lang w:val="en-US"/>
        </w:rPr>
        <w:t xml:space="preserve">). On the contrary, </w:t>
      </w:r>
      <w:sdt>
        <w:sdtPr>
          <w:rPr>
            <w:rStyle w:val="title-text"/>
            <w:rFonts w:ascii="Times New Roman" w:hAnsi="Times New Roman" w:cs="Times New Roman"/>
            <w:sz w:val="24"/>
            <w:szCs w:val="24"/>
            <w:lang w:val="en-US"/>
          </w:rPr>
          <w:alias w:val="BibliographyNameDate"/>
          <w:tag w:val="link-bib"/>
          <w:id w:val="-1118451212"/>
          <w:placeholder>
            <w:docPart w:val="131E992BC4D24AB1941F541A2099E1C2"/>
          </w:placeholder>
        </w:sdtPr>
        <w:sdtEndPr>
          <w:rPr>
            <w:rStyle w:val="title-text"/>
          </w:rPr>
        </w:sdtEndPr>
        <w:sdtContent>
          <w:r w:rsidRPr="00531F97">
            <w:rPr>
              <w:rStyle w:val="title-text"/>
              <w:rFonts w:ascii="Times New Roman" w:hAnsi="Times New Roman" w:cs="Times New Roman"/>
              <w:sz w:val="24"/>
              <w:szCs w:val="24"/>
              <w:lang w:val="en-US"/>
            </w:rPr>
            <w:t>Le et al. (</w:t>
          </w:r>
          <w:hyperlink w:anchor="B41" w:history="1">
            <w:r w:rsidRPr="007552EC">
              <w:rPr>
                <w:rStyle w:val="Hyperlink"/>
                <w:rFonts w:ascii="Times New Roman" w:hAnsi="Times New Roman" w:cs="Times New Roman"/>
                <w:sz w:val="24"/>
                <w:szCs w:val="24"/>
                <w:lang w:val="en-US"/>
              </w:rPr>
              <w:t>2011</w:t>
            </w:r>
          </w:hyperlink>
          <w:r w:rsidRPr="00531F97">
            <w:rPr>
              <w:rStyle w:val="title-text"/>
              <w:rFonts w:ascii="Times New Roman" w:hAnsi="Times New Roman" w:cs="Times New Roman"/>
              <w:sz w:val="24"/>
              <w:szCs w:val="24"/>
              <w:lang w:val="en-US"/>
            </w:rPr>
            <w:t>)</w:t>
          </w:r>
        </w:sdtContent>
      </w:sdt>
      <w:r w:rsidRPr="00531F97">
        <w:rPr>
          <w:rStyle w:val="title-text"/>
          <w:rFonts w:ascii="Times New Roman" w:hAnsi="Times New Roman" w:cs="Times New Roman"/>
          <w:sz w:val="24"/>
          <w:szCs w:val="24"/>
          <w:lang w:val="en-US"/>
        </w:rPr>
        <w:t xml:space="preserve"> evaluated the toxicity of TRA towards </w:t>
      </w:r>
      <w:r w:rsidRPr="00531F97">
        <w:rPr>
          <w:rStyle w:val="fixed-case"/>
          <w:i/>
          <w:lang w:val="en-US"/>
        </w:rPr>
        <w:t>D. magna</w:t>
      </w:r>
      <w:del w:id="577" w:author="KISHA" w:date="2020-04-19T15:36:00Z">
        <w:r w:rsidRPr="00531F97" w:rsidDel="00F878A1">
          <w:rPr>
            <w:rStyle w:val="title-text"/>
            <w:rFonts w:ascii="Times New Roman" w:hAnsi="Times New Roman" w:cs="Times New Roman"/>
            <w:sz w:val="24"/>
            <w:szCs w:val="24"/>
            <w:lang w:val="en-US"/>
          </w:rPr>
          <w:delText>,</w:delText>
        </w:r>
      </w:del>
      <w:r w:rsidRPr="00531F97">
        <w:rPr>
          <w:rStyle w:val="title-text"/>
          <w:rFonts w:ascii="Times New Roman" w:hAnsi="Times New Roman" w:cs="Times New Roman"/>
          <w:sz w:val="24"/>
          <w:szCs w:val="24"/>
          <w:lang w:val="en-US"/>
        </w:rPr>
        <w:t xml:space="preserve"> and determined EC</w:t>
      </w:r>
      <w:r w:rsidRPr="00531F97">
        <w:rPr>
          <w:rStyle w:val="title-text"/>
          <w:rFonts w:ascii="Times New Roman" w:hAnsi="Times New Roman" w:cs="Times New Roman"/>
          <w:sz w:val="24"/>
          <w:szCs w:val="24"/>
          <w:vertAlign w:val="subscript"/>
          <w:lang w:val="en-US"/>
        </w:rPr>
        <w:t>50</w:t>
      </w:r>
      <w:r w:rsidRPr="00531F97">
        <w:rPr>
          <w:rStyle w:val="title-text"/>
          <w:rFonts w:ascii="Times New Roman" w:hAnsi="Times New Roman" w:cs="Times New Roman"/>
          <w:sz w:val="24"/>
          <w:szCs w:val="24"/>
          <w:lang w:val="en-US"/>
        </w:rPr>
        <w:t xml:space="preserve"> at 170</w:t>
      </w:r>
      <w:ins w:id="578" w:author="S3G_Unit_Spacing" w:date="2020-04-17T23:26:00Z">
        <w:r w:rsidR="00531F97" w:rsidRPr="00531F97">
          <w:rPr>
            <w:rStyle w:val="title-text"/>
            <w:rFonts w:ascii="Times New Roman" w:hAnsi="Times New Roman" w:cs="Times New Roman"/>
            <w:sz w:val="24"/>
            <w:szCs w:val="24"/>
            <w:lang w:val="en-US"/>
          </w:rPr>
          <w:t> </w:t>
        </w:r>
      </w:ins>
      <w:del w:id="579" w:author="S3G_Unit_Spacing" w:date="2020-04-17T23:26:00Z">
        <w:r w:rsidRPr="00531F97" w:rsidDel="00531F97">
          <w:rPr>
            <w:rStyle w:val="title-text"/>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mg</w:t>
      </w:r>
      <w:ins w:id="580" w:author="S3G_Unit_Spacing" w:date="2020-04-17T23:26:00Z">
        <w:r w:rsidR="00531F97" w:rsidRPr="00531F97">
          <w:rPr>
            <w:rFonts w:ascii="Times New Roman" w:hAnsi="Times New Roman" w:cs="Times New Roman"/>
            <w:sz w:val="24"/>
            <w:szCs w:val="24"/>
            <w:lang w:val="en-US"/>
          </w:rPr>
          <w:t> </w:t>
        </w:r>
      </w:ins>
      <w:del w:id="581"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L</w:t>
      </w:r>
      <w:ins w:id="582" w:author="S3G_Hyphen_Vs_Endash_Vs_Minus" w:date="2020-04-17T23:25:00Z">
        <w:r w:rsidR="00531F97" w:rsidRPr="00531F97">
          <w:rPr>
            <w:rFonts w:ascii="Times New Roman" w:hAnsi="Times New Roman" w:cs="Times New Roman"/>
            <w:sz w:val="24"/>
            <w:szCs w:val="24"/>
            <w:vertAlign w:val="superscript"/>
            <w:lang w:val="en-US"/>
          </w:rPr>
          <w:t>−</w:t>
        </w:r>
      </w:ins>
      <w:del w:id="583"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Style w:val="title-text"/>
          <w:rFonts w:ascii="Times New Roman" w:hAnsi="Times New Roman" w:cs="Times New Roman"/>
          <w:sz w:val="24"/>
          <w:szCs w:val="24"/>
          <w:lang w:val="en-US"/>
        </w:rPr>
        <w:t>, which is more than two times higher than in our study.</w:t>
      </w:r>
    </w:p>
    <w:p w14:paraId="5F72D397" w14:textId="3933F865" w:rsidR="006B43F6" w:rsidRPr="00531F97" w:rsidRDefault="006B43F6" w:rsidP="006B43F6">
      <w:pPr>
        <w:autoSpaceDE w:val="0"/>
        <w:autoSpaceDN w:val="0"/>
        <w:adjustRightInd w:val="0"/>
        <w:spacing w:after="0" w:line="360" w:lineRule="auto"/>
        <w:ind w:firstLine="708"/>
        <w:rPr>
          <w:rStyle w:val="title-text"/>
          <w:rFonts w:ascii="Times New Roman" w:hAnsi="Times New Roman" w:cs="Times New Roman"/>
          <w:sz w:val="24"/>
          <w:szCs w:val="24"/>
          <w:lang w:val="en-US"/>
        </w:rPr>
      </w:pPr>
      <w:r w:rsidRPr="00531F97">
        <w:rPr>
          <w:rStyle w:val="title-text"/>
          <w:rFonts w:ascii="Times New Roman" w:hAnsi="Times New Roman" w:cs="Times New Roman"/>
          <w:sz w:val="24"/>
          <w:szCs w:val="24"/>
          <w:lang w:val="en-US"/>
        </w:rPr>
        <w:lastRenderedPageBreak/>
        <w:t>Finally, based on the presented EC</w:t>
      </w:r>
      <w:r w:rsidRPr="00531F97">
        <w:rPr>
          <w:rStyle w:val="title-text"/>
          <w:rFonts w:ascii="Times New Roman" w:hAnsi="Times New Roman" w:cs="Times New Roman"/>
          <w:sz w:val="24"/>
          <w:szCs w:val="24"/>
          <w:vertAlign w:val="subscript"/>
          <w:lang w:val="en-US"/>
        </w:rPr>
        <w:t>50</w:t>
      </w:r>
      <w:r w:rsidRPr="00531F97">
        <w:rPr>
          <w:rStyle w:val="title-text"/>
          <w:rFonts w:ascii="Times New Roman" w:hAnsi="Times New Roman" w:cs="Times New Roman"/>
          <w:sz w:val="24"/>
          <w:szCs w:val="24"/>
          <w:lang w:val="en-US"/>
        </w:rPr>
        <w:t xml:space="preserve"> va</w:t>
      </w:r>
      <w:del w:id="584" w:author="KISHA" w:date="2020-04-19T16:24:00Z">
        <w:r w:rsidRPr="00531F97" w:rsidDel="00401092">
          <w:rPr>
            <w:rStyle w:val="title-text"/>
            <w:rFonts w:ascii="Times New Roman" w:hAnsi="Times New Roman" w:cs="Times New Roman"/>
            <w:sz w:val="24"/>
            <w:szCs w:val="24"/>
            <w:lang w:val="en-US"/>
          </w:rPr>
          <w:delText>u</w:delText>
        </w:r>
      </w:del>
      <w:r w:rsidRPr="00531F97">
        <w:rPr>
          <w:rStyle w:val="title-text"/>
          <w:rFonts w:ascii="Times New Roman" w:hAnsi="Times New Roman" w:cs="Times New Roman"/>
          <w:sz w:val="24"/>
          <w:szCs w:val="24"/>
          <w:lang w:val="en-US"/>
        </w:rPr>
        <w:t>l</w:t>
      </w:r>
      <w:ins w:id="585" w:author="KISHA" w:date="2020-04-19T16:24:00Z">
        <w:r w:rsidR="00401092">
          <w:rPr>
            <w:rStyle w:val="title-text"/>
            <w:rFonts w:ascii="Times New Roman" w:hAnsi="Times New Roman" w:cs="Times New Roman"/>
            <w:sz w:val="24"/>
            <w:szCs w:val="24"/>
            <w:lang w:val="en-US"/>
          </w:rPr>
          <w:t>u</w:t>
        </w:r>
      </w:ins>
      <w:r w:rsidRPr="00531F97">
        <w:rPr>
          <w:rStyle w:val="title-text"/>
          <w:rFonts w:ascii="Times New Roman" w:hAnsi="Times New Roman" w:cs="Times New Roman"/>
          <w:sz w:val="24"/>
          <w:szCs w:val="24"/>
          <w:lang w:val="en-US"/>
        </w:rPr>
        <w:t xml:space="preserve">es, the investigated </w:t>
      </w:r>
      <w:ins w:id="586" w:author="KISHA" w:date="2020-04-19T15:36:00Z">
        <w:r w:rsidR="00F878A1">
          <w:rPr>
            <w:rStyle w:val="title-text"/>
            <w:rFonts w:ascii="Times New Roman" w:hAnsi="Times New Roman" w:cs="Times New Roman"/>
            <w:sz w:val="24"/>
            <w:szCs w:val="24"/>
            <w:lang w:val="en-US"/>
          </w:rPr>
          <w:t>NSAID</w:t>
        </w:r>
      </w:ins>
      <w:ins w:id="587" w:author="KISHA" w:date="2020-04-19T15:37:00Z">
        <w:r w:rsidR="00F878A1">
          <w:rPr>
            <w:rStyle w:val="title-text"/>
            <w:rFonts w:ascii="Times New Roman" w:hAnsi="Times New Roman" w:cs="Times New Roman"/>
            <w:sz w:val="24"/>
            <w:szCs w:val="24"/>
            <w:lang w:val="en-US"/>
          </w:rPr>
          <w:t xml:space="preserve">s </w:t>
        </w:r>
        <w:r w:rsidR="00F878A1" w:rsidRPr="00531F97">
          <w:rPr>
            <w:rStyle w:val="title-text"/>
            <w:rFonts w:ascii="Times New Roman" w:hAnsi="Times New Roman" w:cs="Times New Roman"/>
            <w:sz w:val="24"/>
            <w:szCs w:val="24"/>
            <w:lang w:val="en-US"/>
          </w:rPr>
          <w:t>(such as IBU, DIC</w:t>
        </w:r>
      </w:ins>
      <w:ins w:id="588" w:author="KISHA" w:date="2020-04-19T16:04:00Z">
        <w:r w:rsidR="009F77C4">
          <w:rPr>
            <w:rStyle w:val="title-text"/>
            <w:rFonts w:ascii="Times New Roman" w:hAnsi="Times New Roman" w:cs="Times New Roman"/>
            <w:sz w:val="24"/>
            <w:szCs w:val="24"/>
            <w:lang w:val="en-US"/>
          </w:rPr>
          <w:t>,</w:t>
        </w:r>
      </w:ins>
      <w:ins w:id="589" w:author="KISHA" w:date="2020-04-19T15:37:00Z">
        <w:r w:rsidR="00F878A1" w:rsidRPr="00531F97">
          <w:rPr>
            <w:rStyle w:val="title-text"/>
            <w:rFonts w:ascii="Times New Roman" w:hAnsi="Times New Roman" w:cs="Times New Roman"/>
            <w:sz w:val="24"/>
            <w:szCs w:val="24"/>
            <w:lang w:val="en-US"/>
          </w:rPr>
          <w:t xml:space="preserve"> and NAP) </w:t>
        </w:r>
      </w:ins>
      <w:r w:rsidRPr="00531F97">
        <w:rPr>
          <w:rStyle w:val="title-text"/>
          <w:rFonts w:ascii="Times New Roman" w:hAnsi="Times New Roman" w:cs="Times New Roman"/>
          <w:sz w:val="24"/>
          <w:szCs w:val="24"/>
          <w:lang w:val="en-US"/>
        </w:rPr>
        <w:t xml:space="preserve">in our study </w:t>
      </w:r>
      <w:del w:id="590" w:author="KISHA" w:date="2020-04-19T15:37:00Z">
        <w:r w:rsidRPr="00531F97" w:rsidDel="00F878A1">
          <w:rPr>
            <w:rStyle w:val="title-text"/>
            <w:rFonts w:ascii="Times New Roman" w:hAnsi="Times New Roman" w:cs="Times New Roman"/>
            <w:sz w:val="24"/>
            <w:szCs w:val="24"/>
            <w:lang w:val="en-US"/>
          </w:rPr>
          <w:delText xml:space="preserve">NSAIDs (such as IBU, DIC and NAP) </w:delText>
        </w:r>
      </w:del>
      <w:r w:rsidRPr="00531F97">
        <w:rPr>
          <w:rStyle w:val="title-text"/>
          <w:rFonts w:ascii="Times New Roman" w:hAnsi="Times New Roman" w:cs="Times New Roman"/>
          <w:sz w:val="24"/>
          <w:szCs w:val="24"/>
          <w:lang w:val="en-US"/>
        </w:rPr>
        <w:t>can be classified as harmful to all tested aquatic organisms</w:t>
      </w:r>
      <w:ins w:id="591" w:author="KISHA" w:date="2020-04-19T15:37:00Z">
        <w:r w:rsidR="00F878A1">
          <w:rPr>
            <w:rStyle w:val="title-text"/>
            <w:rFonts w:ascii="Times New Roman" w:hAnsi="Times New Roman" w:cs="Times New Roman"/>
            <w:sz w:val="24"/>
            <w:szCs w:val="24"/>
            <w:lang w:val="en-US"/>
          </w:rPr>
          <w:t>,</w:t>
        </w:r>
      </w:ins>
      <w:r w:rsidRPr="00531F97">
        <w:rPr>
          <w:rStyle w:val="title-text"/>
          <w:rFonts w:ascii="Times New Roman" w:hAnsi="Times New Roman" w:cs="Times New Roman"/>
          <w:sz w:val="24"/>
          <w:szCs w:val="24"/>
          <w:lang w:val="en-US"/>
        </w:rPr>
        <w:t xml:space="preserve"> </w:t>
      </w:r>
      <w:bookmarkStart w:id="592" w:name="_log33"/>
      <w:r w:rsidRPr="00531F97">
        <w:rPr>
          <w:rStyle w:val="title-text"/>
          <w:rFonts w:ascii="Times New Roman" w:hAnsi="Times New Roman" w:cs="Times New Roman"/>
          <w:sz w:val="24"/>
          <w:szCs w:val="24"/>
          <w:lang w:val="en-US"/>
        </w:rPr>
        <w:t>while</w:t>
      </w:r>
      <w:bookmarkEnd w:id="592"/>
      <w:del w:id="593" w:author="KISHA" w:date="2020-04-19T15:37:00Z">
        <w:r w:rsidRPr="00531F97" w:rsidDel="00F878A1">
          <w:rPr>
            <w:rStyle w:val="title-text"/>
            <w:rFonts w:ascii="Times New Roman" w:hAnsi="Times New Roman" w:cs="Times New Roman"/>
            <w:sz w:val="24"/>
            <w:szCs w:val="24"/>
            <w:lang w:val="en-US"/>
          </w:rPr>
          <w:delText>,</w:delText>
        </w:r>
      </w:del>
      <w:r w:rsidRPr="00531F97">
        <w:rPr>
          <w:rStyle w:val="title-text"/>
          <w:rFonts w:ascii="Times New Roman" w:hAnsi="Times New Roman" w:cs="Times New Roman"/>
          <w:sz w:val="24"/>
          <w:szCs w:val="24"/>
          <w:lang w:val="en-US"/>
        </w:rPr>
        <w:t xml:space="preserve"> they did not pose any toxic effect to the soil bacteria </w:t>
      </w:r>
      <w:r w:rsidRPr="00531F97">
        <w:rPr>
          <w:rStyle w:val="title-text"/>
          <w:rFonts w:ascii="Times New Roman" w:hAnsi="Times New Roman" w:cs="Times New Roman"/>
          <w:i/>
          <w:sz w:val="24"/>
          <w:szCs w:val="24"/>
          <w:lang w:val="en-US"/>
        </w:rPr>
        <w:t>A. globiformis</w:t>
      </w:r>
      <w:r w:rsidRPr="00531F97">
        <w:rPr>
          <w:rStyle w:val="title-text"/>
          <w:rFonts w:ascii="Times New Roman" w:hAnsi="Times New Roman" w:cs="Times New Roman"/>
          <w:sz w:val="24"/>
          <w:szCs w:val="24"/>
          <w:lang w:val="en-US"/>
        </w:rPr>
        <w:t xml:space="preserve">. </w:t>
      </w:r>
      <w:r w:rsidRPr="00531F97">
        <w:rPr>
          <w:rFonts w:ascii="Times New Roman" w:hAnsi="Times New Roman" w:cs="Times New Roman"/>
          <w:sz w:val="24"/>
          <w:szCs w:val="24"/>
          <w:lang w:val="en-US"/>
        </w:rPr>
        <w:t>Although some ecotoxicological data for these compounds is already available, the reported EC</w:t>
      </w:r>
      <w:r w:rsidRPr="00531F97">
        <w:rPr>
          <w:rFonts w:ascii="Times New Roman" w:hAnsi="Times New Roman" w:cs="Times New Roman"/>
          <w:sz w:val="24"/>
          <w:szCs w:val="24"/>
          <w:vertAlign w:val="subscript"/>
          <w:lang w:val="en-US"/>
        </w:rPr>
        <w:t>50</w:t>
      </w:r>
      <w:r w:rsidRPr="00531F97">
        <w:rPr>
          <w:rFonts w:ascii="Times New Roman" w:hAnsi="Times New Roman" w:cs="Times New Roman"/>
          <w:sz w:val="24"/>
          <w:szCs w:val="24"/>
          <w:lang w:val="en-US"/>
        </w:rPr>
        <w:t xml:space="preserve"> values differ</w:t>
      </w:r>
      <w:del w:id="594" w:author="KISHA" w:date="2020-04-19T16:24:00Z">
        <w:r w:rsidRPr="00531F97" w:rsidDel="00401092">
          <w:rPr>
            <w:rFonts w:ascii="Times New Roman" w:hAnsi="Times New Roman" w:cs="Times New Roman"/>
            <w:sz w:val="24"/>
            <w:szCs w:val="24"/>
            <w:lang w:val="en-US"/>
          </w:rPr>
          <w:delText>s</w:delText>
        </w:r>
      </w:del>
      <w:del w:id="595" w:author="KISHA" w:date="2020-04-19T15:37:00Z">
        <w:r w:rsidRPr="00531F97" w:rsidDel="00F878A1">
          <w:rPr>
            <w:rFonts w:ascii="Times New Roman" w:hAnsi="Times New Roman" w:cs="Times New Roman"/>
            <w:sz w:val="24"/>
            <w:szCs w:val="24"/>
            <w:lang w:val="en-US"/>
          </w:rPr>
          <w:delText>,</w:delText>
        </w:r>
      </w:del>
      <w:ins w:id="596" w:author="KISHA" w:date="2020-04-19T15:37:00Z">
        <w:r w:rsidR="00F878A1">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hence</w:t>
      </w:r>
      <w:ins w:id="597" w:author="KISHA" w:date="2020-04-19T15:37:00Z">
        <w:r w:rsidR="00F878A1">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further studies are still needed. </w:t>
      </w:r>
      <w:r w:rsidRPr="00531F97">
        <w:rPr>
          <w:rStyle w:val="title-text"/>
          <w:rFonts w:ascii="Times New Roman" w:hAnsi="Times New Roman" w:cs="Times New Roman"/>
          <w:sz w:val="24"/>
          <w:szCs w:val="24"/>
          <w:lang w:val="en-US"/>
        </w:rPr>
        <w:t>The EC</w:t>
      </w:r>
      <w:r w:rsidRPr="00531F97">
        <w:rPr>
          <w:rStyle w:val="title-text"/>
          <w:rFonts w:ascii="Times New Roman" w:hAnsi="Times New Roman" w:cs="Times New Roman"/>
          <w:sz w:val="24"/>
          <w:szCs w:val="24"/>
          <w:vertAlign w:val="subscript"/>
          <w:lang w:val="en-US"/>
        </w:rPr>
        <w:t>50</w:t>
      </w:r>
      <w:r w:rsidRPr="00531F97">
        <w:rPr>
          <w:rStyle w:val="title-text"/>
          <w:rFonts w:ascii="Times New Roman" w:hAnsi="Times New Roman" w:cs="Times New Roman"/>
          <w:sz w:val="24"/>
          <w:szCs w:val="24"/>
          <w:lang w:val="en-US"/>
        </w:rPr>
        <w:t xml:space="preserve"> value determined in our study in the </w:t>
      </w:r>
      <w:r w:rsidRPr="00531F97">
        <w:rPr>
          <w:rStyle w:val="fixed-case"/>
          <w:i/>
          <w:lang w:val="en-US"/>
        </w:rPr>
        <w:t>V. fischeri</w:t>
      </w:r>
      <w:r w:rsidRPr="00531F97">
        <w:rPr>
          <w:rStyle w:val="title-text"/>
          <w:rFonts w:ascii="Times New Roman" w:hAnsi="Times New Roman" w:cs="Times New Roman"/>
          <w:sz w:val="24"/>
          <w:szCs w:val="24"/>
          <w:lang w:val="en-US"/>
        </w:rPr>
        <w:t xml:space="preserve"> test for DIC is in agreement with the results presented by </w:t>
      </w:r>
      <w:sdt>
        <w:sdtPr>
          <w:rPr>
            <w:rStyle w:val="title-text"/>
            <w:rFonts w:ascii="Times New Roman" w:hAnsi="Times New Roman" w:cs="Times New Roman"/>
            <w:sz w:val="24"/>
            <w:szCs w:val="24"/>
            <w:lang w:val="en-US"/>
          </w:rPr>
          <w:alias w:val="BibliographyNameDate"/>
          <w:tag w:val="link-bib"/>
          <w:id w:val="1627662775"/>
          <w:placeholder>
            <w:docPart w:val="5BB74AD7C9A74333B5081065E3B357A0"/>
          </w:placeholder>
        </w:sdtPr>
        <w:sdtEndPr>
          <w:rPr>
            <w:rStyle w:val="title-text"/>
          </w:rPr>
        </w:sdtEndPr>
        <w:sdtContent>
          <w:r w:rsidRPr="00531F97">
            <w:rPr>
              <w:rStyle w:val="title-text"/>
              <w:rFonts w:ascii="Times New Roman" w:hAnsi="Times New Roman" w:cs="Times New Roman"/>
              <w:sz w:val="24"/>
              <w:szCs w:val="24"/>
              <w:lang w:val="en-US"/>
            </w:rPr>
            <w:t>Ferrari et al. (</w:t>
          </w:r>
          <w:hyperlink w:anchor="B24" w:history="1">
            <w:r w:rsidRPr="007552EC">
              <w:rPr>
                <w:rStyle w:val="Hyperlink"/>
                <w:rFonts w:ascii="Times New Roman" w:hAnsi="Times New Roman" w:cs="Times New Roman"/>
                <w:sz w:val="24"/>
                <w:szCs w:val="24"/>
                <w:lang w:val="en-US"/>
              </w:rPr>
              <w:t>2003</w:t>
            </w:r>
          </w:hyperlink>
          <w:r w:rsidRPr="00531F97">
            <w:rPr>
              <w:rStyle w:val="title-text"/>
              <w:rFonts w:ascii="Times New Roman" w:hAnsi="Times New Roman" w:cs="Times New Roman"/>
              <w:sz w:val="24"/>
              <w:szCs w:val="24"/>
              <w:lang w:val="en-US"/>
            </w:rPr>
            <w:t>)</w:t>
          </w:r>
        </w:sdtContent>
      </w:sdt>
      <w:r w:rsidRPr="00531F97">
        <w:rPr>
          <w:rStyle w:val="title-text"/>
          <w:rFonts w:ascii="Times New Roman" w:hAnsi="Times New Roman" w:cs="Times New Roman"/>
          <w:sz w:val="24"/>
          <w:szCs w:val="24"/>
          <w:lang w:val="en-US"/>
        </w:rPr>
        <w:t xml:space="preserve"> and </w:t>
      </w:r>
      <w:sdt>
        <w:sdtPr>
          <w:rPr>
            <w:rStyle w:val="title-text"/>
            <w:rFonts w:ascii="Times New Roman" w:hAnsi="Times New Roman" w:cs="Times New Roman"/>
            <w:sz w:val="24"/>
            <w:szCs w:val="24"/>
            <w:lang w:val="en-US"/>
          </w:rPr>
          <w:alias w:val="BibliographyNameDate"/>
          <w:tag w:val="link-bib"/>
          <w:id w:val="-877845423"/>
          <w:placeholder>
            <w:docPart w:val="AE5D06F9407144759B15576348DA84A2"/>
          </w:placeholder>
        </w:sdtPr>
        <w:sdtEndPr>
          <w:rPr>
            <w:rStyle w:val="title-text"/>
          </w:rPr>
        </w:sdtEndPr>
        <w:sdtContent>
          <w:r w:rsidRPr="00531F97">
            <w:rPr>
              <w:rStyle w:val="title-text"/>
              <w:rFonts w:ascii="Times New Roman" w:hAnsi="Times New Roman" w:cs="Times New Roman"/>
              <w:sz w:val="24"/>
              <w:szCs w:val="24"/>
              <w:lang w:val="en-US"/>
            </w:rPr>
            <w:t>Czech et al. (</w:t>
          </w:r>
          <w:hyperlink w:anchor="B16" w:history="1">
            <w:r w:rsidRPr="007552EC">
              <w:rPr>
                <w:rStyle w:val="Hyperlink"/>
                <w:rFonts w:ascii="Times New Roman" w:hAnsi="Times New Roman" w:cs="Times New Roman"/>
                <w:sz w:val="24"/>
                <w:szCs w:val="24"/>
                <w:lang w:val="en-US"/>
              </w:rPr>
              <w:t>2014</w:t>
            </w:r>
          </w:hyperlink>
          <w:r w:rsidRPr="00531F97">
            <w:rPr>
              <w:rStyle w:val="title-text"/>
              <w:rFonts w:ascii="Times New Roman" w:hAnsi="Times New Roman" w:cs="Times New Roman"/>
              <w:sz w:val="24"/>
              <w:szCs w:val="24"/>
              <w:lang w:val="en-US"/>
            </w:rPr>
            <w:t>)</w:t>
          </w:r>
        </w:sdtContent>
      </w:sdt>
      <w:r w:rsidRPr="00531F97">
        <w:rPr>
          <w:rStyle w:val="title-text"/>
          <w:rFonts w:ascii="Times New Roman" w:hAnsi="Times New Roman" w:cs="Times New Roman"/>
          <w:sz w:val="24"/>
          <w:szCs w:val="24"/>
          <w:lang w:val="en-US"/>
        </w:rPr>
        <w:t xml:space="preserve">. The observed toxicity of DIC towards </w:t>
      </w:r>
      <w:r w:rsidRPr="00531F97">
        <w:rPr>
          <w:rStyle w:val="fixed-case"/>
          <w:i/>
          <w:lang w:val="en-US"/>
        </w:rPr>
        <w:t>D. magna</w:t>
      </w:r>
      <w:r w:rsidRPr="00531F97">
        <w:rPr>
          <w:rStyle w:val="title-text"/>
          <w:rFonts w:ascii="Times New Roman" w:hAnsi="Times New Roman" w:cs="Times New Roman"/>
          <w:i/>
          <w:sz w:val="24"/>
          <w:szCs w:val="24"/>
          <w:lang w:val="en-US"/>
        </w:rPr>
        <w:t xml:space="preserve"> </w:t>
      </w:r>
      <w:r w:rsidRPr="00531F97">
        <w:rPr>
          <w:rStyle w:val="title-text"/>
          <w:rFonts w:ascii="Times New Roman" w:hAnsi="Times New Roman" w:cs="Times New Roman"/>
          <w:iCs/>
          <w:sz w:val="24"/>
          <w:szCs w:val="24"/>
          <w:lang w:val="en-US"/>
        </w:rPr>
        <w:t>is also consistent with literature data (</w:t>
      </w:r>
      <w:sdt>
        <w:sdtPr>
          <w:rPr>
            <w:rStyle w:val="title-text"/>
            <w:rFonts w:ascii="Times New Roman" w:hAnsi="Times New Roman" w:cs="Times New Roman"/>
            <w:iCs/>
            <w:sz w:val="24"/>
            <w:szCs w:val="24"/>
            <w:lang w:val="en-US"/>
          </w:rPr>
          <w:alias w:val="BibliographyNameDate"/>
          <w:tag w:val="link-bib"/>
          <w:id w:val="-632562239"/>
          <w:placeholder>
            <w:docPart w:val="325BE730759E4E8E8088988ACB77925D"/>
          </w:placeholder>
        </w:sdtPr>
        <w:sdtEndPr>
          <w:rPr>
            <w:rStyle w:val="DefaultParagraphFont"/>
            <w:iCs w:val="0"/>
          </w:rPr>
        </w:sdtEndPr>
        <w:sdtContent>
          <w:r w:rsidRPr="00531F97">
            <w:rPr>
              <w:rFonts w:ascii="Times New Roman" w:hAnsi="Times New Roman" w:cs="Times New Roman"/>
              <w:sz w:val="24"/>
              <w:szCs w:val="24"/>
              <w:lang w:val="en-US"/>
            </w:rPr>
            <w:t>Cleuvers</w:t>
          </w:r>
          <w:del w:id="598" w:author="KISHA" w:date="2020-04-19T15:39:00Z">
            <w:r w:rsidRPr="00531F97" w:rsidDel="00F878A1">
              <w:rPr>
                <w:rFonts w:ascii="Times New Roman" w:hAnsi="Times New Roman" w:cs="Times New Roman"/>
                <w:sz w:val="24"/>
                <w:szCs w:val="24"/>
                <w:lang w:val="en-US"/>
              </w:rPr>
              <w:delText>,</w:delText>
            </w:r>
          </w:del>
          <w:r w:rsidRPr="00531F97">
            <w:rPr>
              <w:rFonts w:ascii="Times New Roman" w:hAnsi="Times New Roman" w:cs="Times New Roman"/>
              <w:sz w:val="24"/>
              <w:szCs w:val="24"/>
              <w:lang w:val="en-US"/>
            </w:rPr>
            <w:t xml:space="preserve"> </w:t>
          </w:r>
          <w:hyperlink w:anchor="B15" w:history="1">
            <w:r w:rsidRPr="007552EC">
              <w:rPr>
                <w:rStyle w:val="Hyperlink"/>
                <w:rFonts w:ascii="Times New Roman" w:hAnsi="Times New Roman" w:cs="Times New Roman"/>
                <w:sz w:val="24"/>
                <w:szCs w:val="24"/>
                <w:lang w:val="en-US"/>
              </w:rPr>
              <w:t>2003</w:t>
            </w:r>
          </w:hyperlink>
        </w:sdtContent>
      </w:sdt>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1595274881"/>
          <w:placeholder>
            <w:docPart w:val="8D154DD8005C49B4A6D5582C83408A3E"/>
          </w:placeholder>
        </w:sdtPr>
        <w:sdtEndPr>
          <w:rPr>
            <w:rStyle w:val="title-text"/>
          </w:rPr>
        </w:sdtEndPr>
        <w:sdtContent>
          <w:r w:rsidRPr="00531F97">
            <w:rPr>
              <w:rStyle w:val="title-text"/>
              <w:rFonts w:ascii="Times New Roman" w:hAnsi="Times New Roman" w:cs="Times New Roman"/>
              <w:sz w:val="24"/>
              <w:szCs w:val="24"/>
              <w:lang w:val="en-US"/>
            </w:rPr>
            <w:t xml:space="preserve">Quinn et al. </w:t>
          </w:r>
          <w:hyperlink w:anchor="B55" w:history="1">
            <w:r w:rsidRPr="007552EC">
              <w:rPr>
                <w:rStyle w:val="Hyperlink"/>
                <w:rFonts w:ascii="Times New Roman" w:hAnsi="Times New Roman" w:cs="Times New Roman"/>
                <w:sz w:val="24"/>
                <w:szCs w:val="24"/>
                <w:lang w:val="en-US"/>
              </w:rPr>
              <w:t>2011</w:t>
            </w:r>
          </w:hyperlink>
        </w:sdtContent>
      </w:sdt>
      <w:r w:rsidRPr="00531F97">
        <w:rPr>
          <w:rStyle w:val="title-text"/>
          <w:rFonts w:ascii="Times New Roman" w:hAnsi="Times New Roman" w:cs="Times New Roman"/>
          <w:sz w:val="24"/>
          <w:szCs w:val="24"/>
          <w:lang w:val="en-US"/>
        </w:rPr>
        <w:t xml:space="preserve">; </w:t>
      </w:r>
      <w:sdt>
        <w:sdtPr>
          <w:rPr>
            <w:rStyle w:val="title-text"/>
            <w:rFonts w:ascii="Times New Roman" w:hAnsi="Times New Roman" w:cs="Times New Roman"/>
            <w:sz w:val="24"/>
            <w:szCs w:val="24"/>
            <w:lang w:val="en-US"/>
          </w:rPr>
          <w:alias w:val="BibliographyNameDate"/>
          <w:tag w:val="link-bib"/>
          <w:id w:val="1128974761"/>
          <w:placeholder>
            <w:docPart w:val="23CFE614B79D412E9A416D65B4DDDC98"/>
          </w:placeholder>
        </w:sdtPr>
        <w:sdtEndPr>
          <w:rPr>
            <w:rStyle w:val="title-text"/>
          </w:rPr>
        </w:sdtEndPr>
        <w:sdtContent>
          <w:r w:rsidRPr="00531F97">
            <w:rPr>
              <w:rStyle w:val="title-text"/>
              <w:rFonts w:ascii="Times New Roman" w:hAnsi="Times New Roman" w:cs="Times New Roman"/>
              <w:sz w:val="24"/>
              <w:szCs w:val="24"/>
              <w:lang w:val="en-US"/>
            </w:rPr>
            <w:t xml:space="preserve">Minguez et al. </w:t>
          </w:r>
          <w:hyperlink w:anchor="B46" w:history="1">
            <w:r w:rsidRPr="007552EC">
              <w:rPr>
                <w:rStyle w:val="Hyperlink"/>
                <w:rFonts w:ascii="Times New Roman" w:hAnsi="Times New Roman" w:cs="Times New Roman"/>
                <w:sz w:val="24"/>
                <w:szCs w:val="24"/>
                <w:lang w:val="en-US"/>
              </w:rPr>
              <w:t>2016</w:t>
            </w:r>
          </w:hyperlink>
        </w:sdtContent>
      </w:sdt>
      <w:r w:rsidRPr="00531F97">
        <w:rPr>
          <w:rStyle w:val="title-text"/>
          <w:rFonts w:ascii="Times New Roman" w:hAnsi="Times New Roman" w:cs="Times New Roman"/>
          <w:sz w:val="24"/>
          <w:szCs w:val="24"/>
          <w:lang w:val="en-US"/>
        </w:rPr>
        <w:t xml:space="preserve">), in contrast to the determined toxicity towards </w:t>
      </w:r>
      <w:r w:rsidRPr="00531F97">
        <w:rPr>
          <w:rStyle w:val="fixed-case"/>
          <w:i/>
          <w:lang w:val="en-US"/>
        </w:rPr>
        <w:t>L. minor</w:t>
      </w:r>
      <w:r w:rsidRPr="00531F97">
        <w:rPr>
          <w:rStyle w:val="title-text"/>
          <w:rFonts w:ascii="Times New Roman" w:hAnsi="Times New Roman" w:cs="Times New Roman"/>
          <w:i/>
          <w:sz w:val="24"/>
          <w:szCs w:val="24"/>
          <w:lang w:val="en-US"/>
        </w:rPr>
        <w:t xml:space="preserve"> </w:t>
      </w:r>
      <w:r w:rsidRPr="00531F97">
        <w:rPr>
          <w:rStyle w:val="title-text"/>
          <w:rFonts w:ascii="Times New Roman" w:hAnsi="Times New Roman" w:cs="Times New Roman"/>
          <w:sz w:val="24"/>
          <w:szCs w:val="24"/>
          <w:lang w:val="en-US"/>
        </w:rPr>
        <w:t>(EC</w:t>
      </w:r>
      <w:r w:rsidRPr="00531F97">
        <w:rPr>
          <w:rStyle w:val="title-text"/>
          <w:rFonts w:ascii="Times New Roman" w:hAnsi="Times New Roman" w:cs="Times New Roman"/>
          <w:sz w:val="24"/>
          <w:szCs w:val="24"/>
          <w:vertAlign w:val="subscript"/>
          <w:lang w:val="en-US"/>
        </w:rPr>
        <w:t>50</w:t>
      </w:r>
      <w:ins w:id="599" w:author="S3G_Operator_Spacing" w:date="2020-04-17T23:25:00Z">
        <w:r w:rsidR="00531F97" w:rsidRPr="00531F97">
          <w:rPr>
            <w:rStyle w:val="title-text"/>
            <w:rFonts w:ascii="Times New Roman" w:hAnsi="Times New Roman" w:cs="Times New Roman"/>
            <w:sz w:val="24"/>
            <w:szCs w:val="24"/>
            <w:lang w:val="en-US"/>
          </w:rPr>
          <w:t> </w:t>
        </w:r>
      </w:ins>
      <w:del w:id="600" w:author="S3G_Operator_Spacing" w:date="2020-04-17T23:25:00Z">
        <w:r w:rsidRPr="00531F97" w:rsidDel="00531F97">
          <w:rPr>
            <w:rStyle w:val="title-text"/>
            <w:rFonts w:ascii="Times New Roman" w:hAnsi="Times New Roman" w:cs="Times New Roman"/>
            <w:sz w:val="24"/>
            <w:szCs w:val="24"/>
            <w:lang w:val="en-US"/>
          </w:rPr>
          <w:delText xml:space="preserve"> </w:delText>
        </w:r>
      </w:del>
      <w:r w:rsidRPr="00531F97">
        <w:rPr>
          <w:rStyle w:val="title-text"/>
          <w:rFonts w:ascii="Times New Roman" w:hAnsi="Times New Roman" w:cs="Times New Roman"/>
          <w:sz w:val="24"/>
          <w:szCs w:val="24"/>
          <w:lang w:val="en-US"/>
        </w:rPr>
        <w:t>=</w:t>
      </w:r>
      <w:ins w:id="601" w:author="S3G_Operator_Spacing" w:date="2020-04-17T23:25:00Z">
        <w:r w:rsidR="00531F97" w:rsidRPr="00531F97">
          <w:rPr>
            <w:rStyle w:val="title-text"/>
            <w:rFonts w:ascii="Times New Roman" w:hAnsi="Times New Roman" w:cs="Times New Roman"/>
            <w:sz w:val="24"/>
            <w:szCs w:val="24"/>
            <w:lang w:val="en-US"/>
          </w:rPr>
          <w:t> </w:t>
        </w:r>
      </w:ins>
      <w:del w:id="602" w:author="S3G_Operator_Spacing" w:date="2020-04-17T23:25:00Z">
        <w:r w:rsidRPr="00531F97" w:rsidDel="00531F97">
          <w:rPr>
            <w:rStyle w:val="title-text"/>
            <w:rFonts w:ascii="Times New Roman" w:hAnsi="Times New Roman" w:cs="Times New Roman"/>
            <w:sz w:val="24"/>
            <w:szCs w:val="24"/>
            <w:lang w:val="en-US"/>
          </w:rPr>
          <w:delText xml:space="preserve"> </w:delText>
        </w:r>
      </w:del>
      <w:r w:rsidRPr="00531F97">
        <w:rPr>
          <w:rStyle w:val="title-text"/>
          <w:rFonts w:ascii="Times New Roman" w:hAnsi="Times New Roman" w:cs="Times New Roman"/>
          <w:sz w:val="24"/>
          <w:szCs w:val="24"/>
          <w:lang w:val="en-US"/>
        </w:rPr>
        <w:t>16.52</w:t>
      </w:r>
      <w:ins w:id="603" w:author="S3G_Unit_Spacing" w:date="2020-04-17T23:25:00Z">
        <w:r w:rsidR="00531F97" w:rsidRPr="00531F97">
          <w:rPr>
            <w:rStyle w:val="title-text"/>
            <w:rFonts w:ascii="Times New Roman" w:hAnsi="Times New Roman" w:cs="Times New Roman"/>
            <w:sz w:val="24"/>
            <w:szCs w:val="24"/>
            <w:lang w:val="en-US"/>
          </w:rPr>
          <w:t> </w:t>
        </w:r>
      </w:ins>
      <w:del w:id="604" w:author="S3G_Unit_Spacing" w:date="2020-04-17T23:25:00Z">
        <w:r w:rsidRPr="00531F97" w:rsidDel="00531F97">
          <w:rPr>
            <w:rStyle w:val="title-text"/>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mg</w:t>
      </w:r>
      <w:ins w:id="605" w:author="S3G_Unit_Spacing" w:date="2020-04-17T23:26:00Z">
        <w:r w:rsidR="00531F97" w:rsidRPr="00531F97">
          <w:rPr>
            <w:rFonts w:ascii="Times New Roman" w:hAnsi="Times New Roman" w:cs="Times New Roman"/>
            <w:sz w:val="24"/>
            <w:szCs w:val="24"/>
            <w:lang w:val="en-US"/>
          </w:rPr>
          <w:t> </w:t>
        </w:r>
      </w:ins>
      <w:del w:id="606"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L</w:t>
      </w:r>
      <w:ins w:id="607" w:author="S3G_Hyphen_Vs_Endash_Vs_Minus" w:date="2020-04-17T23:25:00Z">
        <w:r w:rsidR="00531F97" w:rsidRPr="00531F97">
          <w:rPr>
            <w:rFonts w:ascii="Times New Roman" w:hAnsi="Times New Roman" w:cs="Times New Roman"/>
            <w:sz w:val="24"/>
            <w:szCs w:val="24"/>
            <w:vertAlign w:val="superscript"/>
            <w:lang w:val="en-US"/>
          </w:rPr>
          <w:t>−</w:t>
        </w:r>
      </w:ins>
      <w:del w:id="608"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Style w:val="title-text"/>
          <w:rFonts w:ascii="Times New Roman" w:hAnsi="Times New Roman" w:cs="Times New Roman"/>
          <w:sz w:val="24"/>
          <w:szCs w:val="24"/>
          <w:lang w:val="en-US"/>
        </w:rPr>
        <w:t>)</w:t>
      </w:r>
      <w:r w:rsidRPr="00531F97">
        <w:rPr>
          <w:rStyle w:val="title-text"/>
          <w:rFonts w:ascii="Times New Roman" w:hAnsi="Times New Roman" w:cs="Times New Roman"/>
          <w:i/>
          <w:sz w:val="24"/>
          <w:szCs w:val="24"/>
          <w:lang w:val="en-US"/>
        </w:rPr>
        <w:t>,</w:t>
      </w:r>
      <w:r w:rsidRPr="00531F97">
        <w:rPr>
          <w:rStyle w:val="title-text"/>
          <w:rFonts w:ascii="Times New Roman" w:hAnsi="Times New Roman" w:cs="Times New Roman"/>
          <w:sz w:val="24"/>
          <w:szCs w:val="24"/>
          <w:lang w:val="en-US"/>
        </w:rPr>
        <w:t xml:space="preserve"> which is almost three times higher than reported (EC</w:t>
      </w:r>
      <w:r w:rsidRPr="00531F97">
        <w:rPr>
          <w:rStyle w:val="title-text"/>
          <w:rFonts w:ascii="Times New Roman" w:hAnsi="Times New Roman" w:cs="Times New Roman"/>
          <w:sz w:val="24"/>
          <w:szCs w:val="24"/>
          <w:vertAlign w:val="subscript"/>
          <w:lang w:val="en-US"/>
        </w:rPr>
        <w:t>50</w:t>
      </w:r>
      <w:ins w:id="609" w:author="S3G_Operator_Spacing" w:date="2020-04-17T23:25:00Z">
        <w:r w:rsidR="00531F97" w:rsidRPr="00531F97">
          <w:rPr>
            <w:rStyle w:val="title-text"/>
            <w:rFonts w:ascii="Times New Roman" w:hAnsi="Times New Roman" w:cs="Times New Roman"/>
            <w:sz w:val="24"/>
            <w:szCs w:val="24"/>
            <w:lang w:val="en-US"/>
          </w:rPr>
          <w:t> </w:t>
        </w:r>
      </w:ins>
      <w:del w:id="610" w:author="S3G_Operator_Spacing" w:date="2020-04-17T23:25:00Z">
        <w:r w:rsidRPr="00531F97" w:rsidDel="00531F97">
          <w:rPr>
            <w:rStyle w:val="title-text"/>
            <w:rFonts w:ascii="Times New Roman" w:hAnsi="Times New Roman" w:cs="Times New Roman"/>
            <w:sz w:val="24"/>
            <w:szCs w:val="24"/>
            <w:lang w:val="en-US"/>
          </w:rPr>
          <w:delText xml:space="preserve"> </w:delText>
        </w:r>
      </w:del>
      <w:r w:rsidRPr="00531F97">
        <w:rPr>
          <w:rStyle w:val="title-text"/>
          <w:rFonts w:ascii="Times New Roman" w:hAnsi="Times New Roman" w:cs="Times New Roman"/>
          <w:sz w:val="24"/>
          <w:szCs w:val="24"/>
          <w:lang w:val="en-US"/>
        </w:rPr>
        <w:t>=</w:t>
      </w:r>
      <w:ins w:id="611" w:author="S3G_Operator_Spacing" w:date="2020-04-17T23:25:00Z">
        <w:r w:rsidR="00531F97" w:rsidRPr="00531F97">
          <w:rPr>
            <w:rStyle w:val="title-text"/>
            <w:rFonts w:ascii="Times New Roman" w:hAnsi="Times New Roman" w:cs="Times New Roman"/>
            <w:sz w:val="24"/>
            <w:szCs w:val="24"/>
            <w:lang w:val="en-US"/>
          </w:rPr>
          <w:t> </w:t>
        </w:r>
      </w:ins>
      <w:del w:id="612" w:author="S3G_Operator_Spacing" w:date="2020-04-17T23:25:00Z">
        <w:r w:rsidRPr="00531F97" w:rsidDel="00531F97">
          <w:rPr>
            <w:rStyle w:val="title-text"/>
            <w:rFonts w:ascii="Times New Roman" w:hAnsi="Times New Roman" w:cs="Times New Roman"/>
            <w:sz w:val="24"/>
            <w:szCs w:val="24"/>
            <w:lang w:val="en-US"/>
          </w:rPr>
          <w:delText xml:space="preserve"> </w:delText>
        </w:r>
      </w:del>
      <w:r w:rsidRPr="00531F97">
        <w:rPr>
          <w:rStyle w:val="title-text"/>
          <w:rFonts w:ascii="Times New Roman" w:hAnsi="Times New Roman" w:cs="Times New Roman"/>
          <w:sz w:val="24"/>
          <w:szCs w:val="24"/>
          <w:lang w:val="en-US"/>
        </w:rPr>
        <w:t>47.6</w:t>
      </w:r>
      <w:ins w:id="613" w:author="S3G_Unit_Spacing" w:date="2020-04-17T23:25:00Z">
        <w:r w:rsidR="00531F97" w:rsidRPr="00531F97">
          <w:rPr>
            <w:rStyle w:val="title-text"/>
            <w:rFonts w:ascii="Times New Roman" w:hAnsi="Times New Roman" w:cs="Times New Roman"/>
            <w:sz w:val="24"/>
            <w:szCs w:val="24"/>
            <w:lang w:val="en-US"/>
          </w:rPr>
          <w:t> </w:t>
        </w:r>
      </w:ins>
      <w:del w:id="614" w:author="S3G_Unit_Spacing" w:date="2020-04-17T23:25:00Z">
        <w:r w:rsidRPr="00531F97" w:rsidDel="00531F97">
          <w:rPr>
            <w:rStyle w:val="title-text"/>
            <w:rFonts w:ascii="Times New Roman" w:hAnsi="Times New Roman" w:cs="Times New Roman"/>
            <w:sz w:val="24"/>
            <w:szCs w:val="24"/>
            <w:lang w:val="en-US"/>
          </w:rPr>
          <w:delText xml:space="preserve"> </w:delText>
        </w:r>
      </w:del>
      <w:r w:rsidRPr="00531F97">
        <w:rPr>
          <w:rStyle w:val="title-text"/>
          <w:rFonts w:ascii="Times New Roman" w:hAnsi="Times New Roman" w:cs="Times New Roman"/>
          <w:sz w:val="24"/>
          <w:szCs w:val="24"/>
          <w:lang w:val="en-US"/>
        </w:rPr>
        <w:t>mg</w:t>
      </w:r>
      <w:ins w:id="615" w:author="S3G_Unit_Spacing" w:date="2020-04-17T23:26:00Z">
        <w:r w:rsidR="00531F97" w:rsidRPr="00531F97">
          <w:rPr>
            <w:rStyle w:val="title-text"/>
            <w:rFonts w:ascii="Times New Roman" w:hAnsi="Times New Roman" w:cs="Times New Roman"/>
            <w:sz w:val="24"/>
            <w:szCs w:val="24"/>
            <w:lang w:val="en-US"/>
          </w:rPr>
          <w:t> </w:t>
        </w:r>
      </w:ins>
      <w:del w:id="616" w:author="S3G_Unit_Spacing" w:date="2020-04-17T23:26:00Z">
        <w:r w:rsidRPr="00531F97" w:rsidDel="00531F97">
          <w:rPr>
            <w:rStyle w:val="title-text"/>
            <w:rFonts w:ascii="Times New Roman" w:hAnsi="Times New Roman" w:cs="Times New Roman"/>
            <w:sz w:val="24"/>
            <w:szCs w:val="24"/>
            <w:lang w:val="en-US"/>
          </w:rPr>
          <w:delText xml:space="preserve"> </w:delText>
        </w:r>
      </w:del>
      <w:r w:rsidRPr="00531F97">
        <w:rPr>
          <w:rStyle w:val="title-text"/>
          <w:rFonts w:ascii="Times New Roman" w:hAnsi="Times New Roman" w:cs="Times New Roman"/>
          <w:sz w:val="24"/>
          <w:szCs w:val="24"/>
          <w:lang w:val="en-US"/>
        </w:rPr>
        <w:t>L</w:t>
      </w:r>
      <w:ins w:id="617" w:author="S3G_Hyphen_Vs_Endash_Vs_Minus" w:date="2020-04-17T23:25:00Z">
        <w:r w:rsidR="00531F97" w:rsidRPr="00531F97">
          <w:rPr>
            <w:rStyle w:val="title-text"/>
            <w:rFonts w:ascii="Times New Roman" w:hAnsi="Times New Roman" w:cs="Times New Roman"/>
            <w:sz w:val="24"/>
            <w:szCs w:val="24"/>
            <w:vertAlign w:val="superscript"/>
            <w:lang w:val="en-US"/>
          </w:rPr>
          <w:t>−</w:t>
        </w:r>
      </w:ins>
      <w:del w:id="618" w:author="S3G_Hyphen_Vs_Endash_Vs_Minus" w:date="2020-04-17T23:25:00Z">
        <w:r w:rsidRPr="00531F97" w:rsidDel="00531F97">
          <w:rPr>
            <w:rStyle w:val="title-text"/>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Style w:val="title-text"/>
          <w:rFonts w:ascii="Times New Roman" w:hAnsi="Times New Roman" w:cs="Times New Roman"/>
          <w:sz w:val="24"/>
          <w:szCs w:val="24"/>
          <w:lang w:val="en-US"/>
        </w:rPr>
        <w:t xml:space="preserve">) by </w:t>
      </w:r>
      <w:sdt>
        <w:sdtPr>
          <w:rPr>
            <w:rStyle w:val="title-text"/>
            <w:rFonts w:ascii="Times New Roman" w:hAnsi="Times New Roman" w:cs="Times New Roman"/>
            <w:sz w:val="24"/>
            <w:szCs w:val="24"/>
            <w:lang w:val="en-US"/>
          </w:rPr>
          <w:alias w:val="BibliographyNameDate"/>
          <w:tag w:val="link-bib"/>
          <w:id w:val="860471331"/>
          <w:placeholder>
            <w:docPart w:val="78B0F669193049A099C62FBF271F1B42"/>
          </w:placeholder>
        </w:sdtPr>
        <w:sdtEndPr>
          <w:rPr>
            <w:rStyle w:val="title-text"/>
          </w:rPr>
        </w:sdtEndPr>
        <w:sdtContent>
          <w:r w:rsidRPr="00531F97">
            <w:rPr>
              <w:rStyle w:val="title-text"/>
              <w:rFonts w:ascii="Times New Roman" w:hAnsi="Times New Roman" w:cs="Times New Roman"/>
              <w:sz w:val="24"/>
              <w:szCs w:val="24"/>
              <w:lang w:val="en-US"/>
            </w:rPr>
            <w:t>Quinn et al. (</w:t>
          </w:r>
          <w:hyperlink w:anchor="B55" w:history="1">
            <w:r w:rsidRPr="007552EC">
              <w:rPr>
                <w:rStyle w:val="Hyperlink"/>
                <w:rFonts w:ascii="Times New Roman" w:hAnsi="Times New Roman" w:cs="Times New Roman"/>
                <w:sz w:val="24"/>
                <w:szCs w:val="24"/>
                <w:lang w:val="en-US"/>
              </w:rPr>
              <w:t>2011</w:t>
            </w:r>
          </w:hyperlink>
          <w:r w:rsidRPr="00531F97">
            <w:rPr>
              <w:rStyle w:val="title-text"/>
              <w:rFonts w:ascii="Times New Roman" w:hAnsi="Times New Roman" w:cs="Times New Roman"/>
              <w:sz w:val="24"/>
              <w:szCs w:val="24"/>
              <w:lang w:val="en-US"/>
            </w:rPr>
            <w:t>)</w:t>
          </w:r>
        </w:sdtContent>
      </w:sdt>
      <w:r w:rsidRPr="00531F97">
        <w:rPr>
          <w:rStyle w:val="title-text"/>
          <w:rFonts w:ascii="Times New Roman" w:hAnsi="Times New Roman" w:cs="Times New Roman"/>
          <w:sz w:val="24"/>
          <w:szCs w:val="24"/>
          <w:lang w:val="en-US"/>
        </w:rPr>
        <w:t>. The available data for IBU showed similar toxicity expressed in EC</w:t>
      </w:r>
      <w:r w:rsidRPr="00531F97">
        <w:rPr>
          <w:rStyle w:val="title-text"/>
          <w:rFonts w:ascii="Times New Roman" w:hAnsi="Times New Roman" w:cs="Times New Roman"/>
          <w:sz w:val="24"/>
          <w:szCs w:val="24"/>
          <w:vertAlign w:val="subscript"/>
          <w:lang w:val="en-US"/>
        </w:rPr>
        <w:t>50</w:t>
      </w:r>
      <w:r w:rsidRPr="00531F97">
        <w:rPr>
          <w:rStyle w:val="title-text"/>
          <w:rFonts w:ascii="Times New Roman" w:hAnsi="Times New Roman" w:cs="Times New Roman"/>
          <w:sz w:val="24"/>
          <w:szCs w:val="24"/>
          <w:lang w:val="en-US"/>
        </w:rPr>
        <w:t xml:space="preserve"> values in </w:t>
      </w:r>
      <w:r w:rsidRPr="00531F97">
        <w:rPr>
          <w:rStyle w:val="fixed-case"/>
          <w:i/>
          <w:lang w:val="en-US"/>
        </w:rPr>
        <w:t>L. minor</w:t>
      </w:r>
      <w:r w:rsidRPr="00531F97">
        <w:rPr>
          <w:rStyle w:val="title-text"/>
          <w:rFonts w:ascii="Times New Roman" w:hAnsi="Times New Roman" w:cs="Times New Roman"/>
          <w:sz w:val="24"/>
          <w:szCs w:val="24"/>
          <w:lang w:val="en-US"/>
        </w:rPr>
        <w:t xml:space="preserve"> (</w:t>
      </w:r>
      <w:sdt>
        <w:sdtPr>
          <w:rPr>
            <w:rStyle w:val="title-text"/>
            <w:rFonts w:ascii="Times New Roman" w:hAnsi="Times New Roman" w:cs="Times New Roman"/>
            <w:sz w:val="24"/>
            <w:szCs w:val="24"/>
            <w:lang w:val="en-US"/>
          </w:rPr>
          <w:alias w:val="BibliographyNameDate"/>
          <w:tag w:val="link-bib"/>
          <w:id w:val="-1873910708"/>
          <w:placeholder>
            <w:docPart w:val="4E32E09AA36B4746930CAE9749457EE4"/>
          </w:placeholder>
        </w:sdtPr>
        <w:sdtEndPr>
          <w:rPr>
            <w:rStyle w:val="title-text"/>
          </w:rPr>
        </w:sdtEndPr>
        <w:sdtContent>
          <w:r w:rsidRPr="00531F97">
            <w:rPr>
              <w:rStyle w:val="title-text"/>
              <w:rFonts w:ascii="Times New Roman" w:hAnsi="Times New Roman" w:cs="Times New Roman"/>
              <w:sz w:val="24"/>
              <w:szCs w:val="24"/>
              <w:lang w:val="en-US"/>
            </w:rPr>
            <w:t xml:space="preserve">Kaza et al. </w:t>
          </w:r>
          <w:hyperlink w:anchor="B37" w:history="1">
            <w:r w:rsidRPr="007552EC">
              <w:rPr>
                <w:rStyle w:val="Hyperlink"/>
                <w:rFonts w:ascii="Times New Roman" w:hAnsi="Times New Roman" w:cs="Times New Roman"/>
                <w:sz w:val="24"/>
                <w:szCs w:val="24"/>
                <w:lang w:val="en-US"/>
              </w:rPr>
              <w:t>2007</w:t>
            </w:r>
          </w:hyperlink>
        </w:sdtContent>
      </w:sdt>
      <w:r w:rsidRPr="00531F97">
        <w:rPr>
          <w:rStyle w:val="title-text"/>
          <w:rFonts w:ascii="Times New Roman" w:hAnsi="Times New Roman" w:cs="Times New Roman"/>
          <w:sz w:val="24"/>
          <w:szCs w:val="24"/>
          <w:lang w:val="en-US"/>
        </w:rPr>
        <w:t>) and</w:t>
      </w:r>
      <w:r w:rsidRPr="00531F97">
        <w:rPr>
          <w:rStyle w:val="title-text"/>
          <w:rFonts w:ascii="Times New Roman" w:hAnsi="Times New Roman" w:cs="Times New Roman"/>
          <w:i/>
          <w:sz w:val="24"/>
          <w:szCs w:val="24"/>
          <w:lang w:val="en-US"/>
        </w:rPr>
        <w:t xml:space="preserve"> R. </w:t>
      </w:r>
      <w:r w:rsidRPr="00531F97">
        <w:rPr>
          <w:rFonts w:ascii="Times New Roman" w:eastAsia="Times New Roman" w:hAnsi="Times New Roman" w:cs="Times New Roman"/>
          <w:i/>
          <w:sz w:val="24"/>
          <w:szCs w:val="24"/>
          <w:lang w:val="en-US" w:eastAsia="pl-PL"/>
        </w:rPr>
        <w:t>subcapitata</w:t>
      </w:r>
      <w:r w:rsidRPr="00531F97">
        <w:rPr>
          <w:rFonts w:ascii="Times New Roman" w:hAnsi="Times New Roman" w:cs="Times New Roman"/>
          <w:i/>
          <w:sz w:val="24"/>
          <w:szCs w:val="24"/>
          <w:lang w:val="en-US"/>
        </w:rPr>
        <w:t xml:space="preserve"> </w:t>
      </w:r>
      <w:r w:rsidRPr="00531F97">
        <w:rPr>
          <w:rFonts w:ascii="Times New Roman" w:hAnsi="Times New Roman" w:cs="Times New Roman"/>
          <w:sz w:val="24"/>
          <w:szCs w:val="24"/>
          <w:lang w:val="en-US"/>
        </w:rPr>
        <w:t>(</w:t>
      </w:r>
      <w:sdt>
        <w:sdtPr>
          <w:rPr>
            <w:rFonts w:ascii="Times New Roman" w:hAnsi="Times New Roman" w:cs="Times New Roman"/>
            <w:sz w:val="24"/>
            <w:szCs w:val="24"/>
            <w:lang w:val="en-US"/>
          </w:rPr>
          <w:alias w:val="BibliographyNameDate"/>
          <w:tag w:val="link-bib"/>
          <w:id w:val="-1989774812"/>
          <w:placeholder>
            <w:docPart w:val="F6983EB3AE0E4812B22324217AC1F791"/>
          </w:placeholder>
        </w:sdtPr>
        <w:sdtEndPr/>
        <w:sdtContent>
          <w:r w:rsidRPr="00531F97">
            <w:rPr>
              <w:rFonts w:ascii="Times New Roman" w:hAnsi="Times New Roman" w:cs="Times New Roman"/>
              <w:sz w:val="24"/>
              <w:szCs w:val="24"/>
              <w:lang w:val="en-US"/>
            </w:rPr>
            <w:t xml:space="preserve">Berrebaan et al. </w:t>
          </w:r>
          <w:hyperlink w:anchor="B5" w:history="1">
            <w:r w:rsidRPr="007552EC">
              <w:rPr>
                <w:rStyle w:val="Hyperlink"/>
                <w:rFonts w:ascii="Times New Roman" w:hAnsi="Times New Roman" w:cs="Times New Roman"/>
                <w:sz w:val="24"/>
                <w:szCs w:val="24"/>
                <w:lang w:val="en-US"/>
              </w:rPr>
              <w:t>2017</w:t>
            </w:r>
          </w:hyperlink>
        </w:sdtContent>
      </w:sdt>
      <w:r w:rsidRPr="00531F97">
        <w:rPr>
          <w:rFonts w:ascii="Times New Roman" w:hAnsi="Times New Roman" w:cs="Times New Roman"/>
          <w:sz w:val="24"/>
          <w:szCs w:val="24"/>
          <w:lang w:val="en-US"/>
        </w:rPr>
        <w:t xml:space="preserve">) growth inhibition tests as well as in </w:t>
      </w:r>
      <w:r w:rsidRPr="00531F97">
        <w:rPr>
          <w:rStyle w:val="fixed-case"/>
          <w:i/>
          <w:lang w:val="en-US"/>
        </w:rPr>
        <w:t>V. fischeri</w:t>
      </w:r>
      <w:r w:rsidRPr="00531F97">
        <w:rPr>
          <w:rFonts w:ascii="Times New Roman" w:hAnsi="Times New Roman" w:cs="Times New Roman"/>
          <w:sz w:val="24"/>
          <w:szCs w:val="24"/>
          <w:lang w:val="en-US"/>
        </w:rPr>
        <w:t xml:space="preserve"> luminescence inhibition test (</w:t>
      </w:r>
      <w:sdt>
        <w:sdtPr>
          <w:rPr>
            <w:rFonts w:ascii="Times New Roman" w:hAnsi="Times New Roman" w:cs="Times New Roman"/>
            <w:sz w:val="24"/>
            <w:szCs w:val="24"/>
            <w:lang w:val="en-US"/>
          </w:rPr>
          <w:alias w:val="BibliographyNameDate"/>
          <w:tag w:val="link-bib"/>
          <w:id w:val="1028756028"/>
          <w:placeholder>
            <w:docPart w:val="FF6223E96891457CAE9B00EC8C5A5BC2"/>
          </w:placeholder>
        </w:sdtPr>
        <w:sdtEndPr>
          <w:rPr>
            <w:rStyle w:val="title-text"/>
          </w:rPr>
        </w:sdtEndPr>
        <w:sdtContent>
          <w:r w:rsidRPr="00531F97">
            <w:rPr>
              <w:rStyle w:val="title-text"/>
              <w:rFonts w:ascii="Times New Roman" w:hAnsi="Times New Roman" w:cs="Times New Roman"/>
              <w:sz w:val="24"/>
              <w:szCs w:val="24"/>
              <w:lang w:val="en-US"/>
            </w:rPr>
            <w:t xml:space="preserve">Halling-Sørensen et al. </w:t>
          </w:r>
          <w:hyperlink w:anchor="B28" w:history="1">
            <w:r w:rsidRPr="007552EC">
              <w:rPr>
                <w:rStyle w:val="Hyperlink"/>
                <w:rFonts w:ascii="Times New Roman" w:hAnsi="Times New Roman" w:cs="Times New Roman"/>
                <w:sz w:val="24"/>
                <w:szCs w:val="24"/>
                <w:lang w:val="en-US"/>
              </w:rPr>
              <w:t>1998</w:t>
            </w:r>
          </w:hyperlink>
        </w:sdtContent>
      </w:sdt>
      <w:r w:rsidRPr="00531F97">
        <w:rPr>
          <w:rStyle w:val="title-text"/>
          <w:rFonts w:ascii="Times New Roman" w:hAnsi="Times New Roman" w:cs="Times New Roman"/>
          <w:sz w:val="24"/>
          <w:szCs w:val="24"/>
          <w:lang w:val="en-US"/>
        </w:rPr>
        <w:t>) whereas the EC</w:t>
      </w:r>
      <w:r w:rsidRPr="00531F97">
        <w:rPr>
          <w:rStyle w:val="title-text"/>
          <w:rFonts w:ascii="Times New Roman" w:hAnsi="Times New Roman" w:cs="Times New Roman"/>
          <w:sz w:val="24"/>
          <w:szCs w:val="24"/>
          <w:vertAlign w:val="subscript"/>
          <w:lang w:val="en-US"/>
        </w:rPr>
        <w:t>50</w:t>
      </w:r>
      <w:r w:rsidRPr="00531F97">
        <w:rPr>
          <w:rStyle w:val="title-text"/>
          <w:rFonts w:ascii="Times New Roman" w:hAnsi="Times New Roman" w:cs="Times New Roman"/>
          <w:sz w:val="24"/>
          <w:szCs w:val="24"/>
          <w:lang w:val="en-US"/>
        </w:rPr>
        <w:t xml:space="preserve"> value in the test with </w:t>
      </w:r>
      <w:r w:rsidRPr="00531F97">
        <w:rPr>
          <w:rStyle w:val="fixed-case"/>
          <w:i/>
          <w:lang w:val="en-US"/>
        </w:rPr>
        <w:t>D. magna</w:t>
      </w:r>
      <w:r w:rsidRPr="00531F97">
        <w:rPr>
          <w:rStyle w:val="title-text"/>
          <w:rFonts w:ascii="Times New Roman" w:hAnsi="Times New Roman" w:cs="Times New Roman"/>
          <w:sz w:val="24"/>
          <w:szCs w:val="24"/>
          <w:lang w:val="en-US"/>
        </w:rPr>
        <w:t xml:space="preserve"> was two times higher (</w:t>
      </w:r>
      <w:sdt>
        <w:sdtPr>
          <w:rPr>
            <w:rStyle w:val="title-text"/>
            <w:rFonts w:ascii="Times New Roman" w:hAnsi="Times New Roman" w:cs="Times New Roman"/>
            <w:sz w:val="24"/>
            <w:szCs w:val="24"/>
            <w:lang w:val="en-US"/>
          </w:rPr>
          <w:alias w:val="BibliographyNameDate"/>
          <w:tag w:val="link-bib"/>
          <w:id w:val="-1306456126"/>
          <w:placeholder>
            <w:docPart w:val="D905B1EC9039425A828DF12890F199BE"/>
          </w:placeholder>
        </w:sdtPr>
        <w:sdtEndPr>
          <w:rPr>
            <w:rStyle w:val="title-text"/>
          </w:rPr>
        </w:sdtEndPr>
        <w:sdtContent>
          <w:r w:rsidRPr="00531F97">
            <w:rPr>
              <w:rStyle w:val="title-text"/>
              <w:rFonts w:ascii="Times New Roman" w:hAnsi="Times New Roman" w:cs="Times New Roman"/>
              <w:sz w:val="24"/>
              <w:szCs w:val="24"/>
              <w:lang w:val="en-US"/>
            </w:rPr>
            <w:t xml:space="preserve">Cleuvers </w:t>
          </w:r>
          <w:hyperlink w:anchor="B15" w:history="1">
            <w:r w:rsidRPr="007552EC">
              <w:rPr>
                <w:rStyle w:val="Hyperlink"/>
                <w:rFonts w:ascii="Times New Roman" w:hAnsi="Times New Roman" w:cs="Times New Roman"/>
                <w:sz w:val="24"/>
                <w:szCs w:val="24"/>
                <w:lang w:val="en-US"/>
              </w:rPr>
              <w:t>2003</w:t>
            </w:r>
          </w:hyperlink>
        </w:sdtContent>
      </w:sdt>
      <w:r w:rsidRPr="00531F97">
        <w:rPr>
          <w:rStyle w:val="title-text"/>
          <w:rFonts w:ascii="Times New Roman" w:hAnsi="Times New Roman" w:cs="Times New Roman"/>
          <w:sz w:val="24"/>
          <w:szCs w:val="24"/>
          <w:lang w:val="en-US"/>
        </w:rPr>
        <w:t xml:space="preserve">). </w:t>
      </w:r>
      <w:r w:rsidRPr="00531F97">
        <w:rPr>
          <w:rFonts w:ascii="Times New Roman" w:hAnsi="Times New Roman" w:cs="Times New Roman"/>
          <w:sz w:val="24"/>
          <w:szCs w:val="24"/>
          <w:lang w:val="en-US"/>
        </w:rPr>
        <w:t xml:space="preserve">The results of our study are also consistent with </w:t>
      </w:r>
      <w:ins w:id="619" w:author="KISHA" w:date="2020-04-19T15:39:00Z">
        <w:r w:rsidR="00F878A1">
          <w:rPr>
            <w:rFonts w:ascii="Times New Roman" w:hAnsi="Times New Roman" w:cs="Times New Roman"/>
            <w:sz w:val="24"/>
            <w:szCs w:val="24"/>
            <w:lang w:val="en-US"/>
          </w:rPr>
          <w:t xml:space="preserve">those </w:t>
        </w:r>
      </w:ins>
      <w:r w:rsidRPr="00531F97">
        <w:rPr>
          <w:rFonts w:ascii="Times New Roman" w:hAnsi="Times New Roman" w:cs="Times New Roman"/>
          <w:sz w:val="24"/>
          <w:szCs w:val="24"/>
          <w:lang w:val="en-US"/>
        </w:rPr>
        <w:t>reported in literature</w:t>
      </w:r>
      <w:ins w:id="620" w:author="KISHA" w:date="2020-04-19T16:05:00Z">
        <w:r w:rsidR="009F77C4">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low toxicity of NAP to </w:t>
      </w:r>
      <w:r w:rsidRPr="00531F97">
        <w:rPr>
          <w:rStyle w:val="fixed-case"/>
          <w:i/>
          <w:lang w:val="en-US"/>
        </w:rPr>
        <w:t>D. magna</w:t>
      </w:r>
      <w:r w:rsidRPr="00531F97">
        <w:rPr>
          <w:rStyle w:val="title-text"/>
          <w:rFonts w:ascii="Times New Roman" w:hAnsi="Times New Roman" w:cs="Times New Roman"/>
          <w:sz w:val="24"/>
          <w:szCs w:val="24"/>
          <w:lang w:val="en-US"/>
        </w:rPr>
        <w:t xml:space="preserve"> (</w:t>
      </w:r>
      <w:sdt>
        <w:sdtPr>
          <w:rPr>
            <w:rStyle w:val="title-text"/>
            <w:rFonts w:ascii="Times New Roman" w:hAnsi="Times New Roman" w:cs="Times New Roman"/>
            <w:sz w:val="24"/>
            <w:szCs w:val="24"/>
            <w:lang w:val="en-US"/>
          </w:rPr>
          <w:alias w:val="BibliographyNameDate"/>
          <w:tag w:val="link-bib"/>
          <w:id w:val="1946186985"/>
          <w:placeholder>
            <w:docPart w:val="4048C9FD413544F4B33CE3884161C087"/>
          </w:placeholder>
        </w:sdtPr>
        <w:sdtEndPr>
          <w:rPr>
            <w:rStyle w:val="DefaultParagraphFont"/>
          </w:rPr>
        </w:sdtEndPr>
        <w:sdtContent>
          <w:r w:rsidRPr="00531F97">
            <w:rPr>
              <w:rFonts w:ascii="Times New Roman" w:hAnsi="Times New Roman" w:cs="Times New Roman"/>
              <w:sz w:val="24"/>
              <w:szCs w:val="24"/>
              <w:lang w:val="en-US"/>
            </w:rPr>
            <w:t xml:space="preserve">Cleuvers </w:t>
          </w:r>
          <w:hyperlink w:anchor="B15" w:history="1">
            <w:r w:rsidRPr="007552EC">
              <w:rPr>
                <w:rStyle w:val="Hyperlink"/>
                <w:rFonts w:ascii="Times New Roman" w:hAnsi="Times New Roman" w:cs="Times New Roman"/>
                <w:sz w:val="24"/>
                <w:szCs w:val="24"/>
                <w:lang w:val="en-US"/>
              </w:rPr>
              <w:t>2003</w:t>
            </w:r>
          </w:hyperlink>
        </w:sdtContent>
      </w:sdt>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580193879"/>
          <w:placeholder>
            <w:docPart w:val="D906479EEE01410980A2DEA5B25CAFD9"/>
          </w:placeholder>
        </w:sdtPr>
        <w:sdtEndPr/>
        <w:sdtContent>
          <w:r w:rsidRPr="00531F97">
            <w:rPr>
              <w:rFonts w:ascii="Times New Roman" w:hAnsi="Times New Roman" w:cs="Times New Roman"/>
              <w:sz w:val="24"/>
              <w:szCs w:val="24"/>
              <w:lang w:val="en-US"/>
            </w:rPr>
            <w:t xml:space="preserve">Minguez et al. </w:t>
          </w:r>
          <w:hyperlink w:anchor="B46" w:history="1">
            <w:r w:rsidRPr="007552EC">
              <w:rPr>
                <w:rStyle w:val="Hyperlink"/>
                <w:rFonts w:ascii="Times New Roman" w:hAnsi="Times New Roman" w:cs="Times New Roman"/>
                <w:sz w:val="24"/>
                <w:szCs w:val="24"/>
                <w:lang w:val="en-US"/>
              </w:rPr>
              <w:t>2016</w:t>
            </w:r>
          </w:hyperlink>
        </w:sdtContent>
      </w:sdt>
      <w:r w:rsidRPr="00531F97">
        <w:rPr>
          <w:rFonts w:ascii="Times New Roman" w:hAnsi="Times New Roman" w:cs="Times New Roman"/>
          <w:sz w:val="24"/>
          <w:szCs w:val="24"/>
          <w:lang w:val="en-US"/>
        </w:rPr>
        <w:t xml:space="preserve">) </w:t>
      </w:r>
      <w:r w:rsidRPr="00531F97">
        <w:rPr>
          <w:rStyle w:val="title-text"/>
          <w:rFonts w:ascii="Times New Roman" w:hAnsi="Times New Roman" w:cs="Times New Roman"/>
          <w:sz w:val="24"/>
          <w:szCs w:val="24"/>
          <w:lang w:val="en-US"/>
        </w:rPr>
        <w:t>and EC</w:t>
      </w:r>
      <w:r w:rsidRPr="00531F97">
        <w:rPr>
          <w:rStyle w:val="title-text"/>
          <w:rFonts w:ascii="Times New Roman" w:hAnsi="Times New Roman" w:cs="Times New Roman"/>
          <w:sz w:val="24"/>
          <w:szCs w:val="24"/>
          <w:vertAlign w:val="subscript"/>
          <w:lang w:val="en-US"/>
        </w:rPr>
        <w:t>50</w:t>
      </w:r>
      <w:r w:rsidRPr="00531F97">
        <w:rPr>
          <w:rStyle w:val="title-text"/>
          <w:rFonts w:ascii="Times New Roman" w:hAnsi="Times New Roman" w:cs="Times New Roman"/>
          <w:sz w:val="24"/>
          <w:szCs w:val="24"/>
          <w:lang w:val="en-US"/>
        </w:rPr>
        <w:t xml:space="preserve"> values obtained for duckweed (EC</w:t>
      </w:r>
      <w:r w:rsidRPr="00531F97">
        <w:rPr>
          <w:rStyle w:val="title-text"/>
          <w:rFonts w:ascii="Times New Roman" w:hAnsi="Times New Roman" w:cs="Times New Roman"/>
          <w:sz w:val="24"/>
          <w:szCs w:val="24"/>
          <w:vertAlign w:val="subscript"/>
          <w:lang w:val="en-US"/>
        </w:rPr>
        <w:t>50</w:t>
      </w:r>
      <w:ins w:id="621" w:author="S3G_Operator_Spacing" w:date="2020-04-17T23:25:00Z">
        <w:r w:rsidR="00531F97" w:rsidRPr="00531F97">
          <w:rPr>
            <w:rStyle w:val="title-text"/>
            <w:rFonts w:ascii="Times New Roman" w:hAnsi="Times New Roman" w:cs="Times New Roman"/>
            <w:sz w:val="24"/>
            <w:szCs w:val="24"/>
            <w:lang w:val="en-US"/>
          </w:rPr>
          <w:t> </w:t>
        </w:r>
      </w:ins>
      <w:del w:id="622" w:author="S3G_Operator_Spacing" w:date="2020-04-17T23:25:00Z">
        <w:r w:rsidRPr="00531F97" w:rsidDel="00531F97">
          <w:rPr>
            <w:rStyle w:val="title-text"/>
            <w:rFonts w:ascii="Times New Roman" w:hAnsi="Times New Roman" w:cs="Times New Roman"/>
            <w:sz w:val="24"/>
            <w:szCs w:val="24"/>
            <w:lang w:val="en-US"/>
          </w:rPr>
          <w:delText xml:space="preserve"> </w:delText>
        </w:r>
      </w:del>
      <w:r w:rsidRPr="00531F97">
        <w:rPr>
          <w:rStyle w:val="title-text"/>
          <w:rFonts w:ascii="Times New Roman" w:hAnsi="Times New Roman" w:cs="Times New Roman"/>
          <w:sz w:val="24"/>
          <w:szCs w:val="24"/>
          <w:lang w:val="en-US"/>
        </w:rPr>
        <w:t>=</w:t>
      </w:r>
      <w:ins w:id="623" w:author="S3G_Operator_Spacing" w:date="2020-04-17T23:25:00Z">
        <w:r w:rsidR="00531F97" w:rsidRPr="00531F97">
          <w:rPr>
            <w:rStyle w:val="title-text"/>
            <w:rFonts w:ascii="Times New Roman" w:hAnsi="Times New Roman" w:cs="Times New Roman"/>
            <w:sz w:val="24"/>
            <w:szCs w:val="24"/>
            <w:lang w:val="en-US"/>
          </w:rPr>
          <w:t> </w:t>
        </w:r>
      </w:ins>
      <w:del w:id="624" w:author="S3G_Operator_Spacing" w:date="2020-04-17T23:25:00Z">
        <w:r w:rsidRPr="00531F97" w:rsidDel="00531F97">
          <w:rPr>
            <w:rStyle w:val="title-text"/>
            <w:rFonts w:ascii="Times New Roman" w:hAnsi="Times New Roman" w:cs="Times New Roman"/>
            <w:sz w:val="24"/>
            <w:szCs w:val="24"/>
            <w:lang w:val="en-US"/>
          </w:rPr>
          <w:delText xml:space="preserve"> </w:delText>
        </w:r>
      </w:del>
      <w:r w:rsidRPr="00531F97">
        <w:rPr>
          <w:rStyle w:val="title-text"/>
          <w:rFonts w:ascii="Times New Roman" w:hAnsi="Times New Roman" w:cs="Times New Roman"/>
          <w:sz w:val="24"/>
          <w:szCs w:val="24"/>
          <w:lang w:val="en-US"/>
        </w:rPr>
        <w:t>24</w:t>
      </w:r>
      <w:ins w:id="625" w:author="S3G_Unit_Spacing" w:date="2020-04-17T23:25:00Z">
        <w:r w:rsidR="00531F97" w:rsidRPr="00531F97">
          <w:rPr>
            <w:rStyle w:val="title-text"/>
            <w:rFonts w:ascii="Times New Roman" w:hAnsi="Times New Roman" w:cs="Times New Roman"/>
            <w:sz w:val="24"/>
            <w:szCs w:val="24"/>
            <w:lang w:val="en-US"/>
          </w:rPr>
          <w:t> </w:t>
        </w:r>
      </w:ins>
      <w:del w:id="626" w:author="S3G_Unit_Spacing" w:date="2020-04-17T23:25:00Z">
        <w:r w:rsidRPr="00531F97" w:rsidDel="00531F97">
          <w:rPr>
            <w:rStyle w:val="title-text"/>
            <w:rFonts w:ascii="Times New Roman" w:hAnsi="Times New Roman" w:cs="Times New Roman"/>
            <w:sz w:val="24"/>
            <w:szCs w:val="24"/>
            <w:lang w:val="en-US"/>
          </w:rPr>
          <w:delText xml:space="preserve"> </w:delText>
        </w:r>
      </w:del>
      <w:r w:rsidRPr="00531F97">
        <w:rPr>
          <w:rStyle w:val="title-text"/>
          <w:rFonts w:ascii="Times New Roman" w:hAnsi="Times New Roman" w:cs="Times New Roman"/>
          <w:sz w:val="24"/>
          <w:szCs w:val="24"/>
          <w:lang w:val="en-US"/>
        </w:rPr>
        <w:t>mg</w:t>
      </w:r>
      <w:ins w:id="627" w:author="S3G_Unit_Spacing" w:date="2020-04-17T23:26:00Z">
        <w:r w:rsidR="00531F97" w:rsidRPr="00531F97">
          <w:rPr>
            <w:rStyle w:val="title-text"/>
            <w:rFonts w:ascii="Times New Roman" w:hAnsi="Times New Roman" w:cs="Times New Roman"/>
            <w:sz w:val="24"/>
            <w:szCs w:val="24"/>
            <w:lang w:val="en-US"/>
          </w:rPr>
          <w:t> </w:t>
        </w:r>
      </w:ins>
      <w:del w:id="628" w:author="S3G_Unit_Spacing" w:date="2020-04-17T23:26:00Z">
        <w:r w:rsidRPr="00531F97" w:rsidDel="00531F97">
          <w:rPr>
            <w:rStyle w:val="title-text"/>
            <w:rFonts w:ascii="Times New Roman" w:hAnsi="Times New Roman" w:cs="Times New Roman"/>
            <w:sz w:val="24"/>
            <w:szCs w:val="24"/>
            <w:lang w:val="en-US"/>
          </w:rPr>
          <w:delText xml:space="preserve"> </w:delText>
        </w:r>
      </w:del>
      <w:r w:rsidRPr="00531F97">
        <w:rPr>
          <w:rStyle w:val="title-text"/>
          <w:rFonts w:ascii="Times New Roman" w:hAnsi="Times New Roman" w:cs="Times New Roman"/>
          <w:sz w:val="24"/>
          <w:szCs w:val="24"/>
          <w:lang w:val="en-US"/>
        </w:rPr>
        <w:t>L</w:t>
      </w:r>
      <w:ins w:id="629" w:author="S3G_Hyphen_Vs_Endash_Vs_Minus" w:date="2020-04-17T23:25:00Z">
        <w:r w:rsidR="00531F97" w:rsidRPr="00531F97">
          <w:rPr>
            <w:rStyle w:val="title-text"/>
            <w:rFonts w:ascii="Times New Roman" w:hAnsi="Times New Roman" w:cs="Times New Roman"/>
            <w:sz w:val="24"/>
            <w:szCs w:val="24"/>
            <w:vertAlign w:val="superscript"/>
            <w:lang w:val="en-US"/>
          </w:rPr>
          <w:t>−</w:t>
        </w:r>
      </w:ins>
      <w:del w:id="630" w:author="S3G_Hyphen_Vs_Endash_Vs_Minus" w:date="2020-04-17T23:25:00Z">
        <w:r w:rsidRPr="00531F97" w:rsidDel="00531F97">
          <w:rPr>
            <w:rStyle w:val="title-text"/>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Style w:val="title-text"/>
          <w:rFonts w:ascii="Times New Roman" w:hAnsi="Times New Roman" w:cs="Times New Roman"/>
          <w:sz w:val="24"/>
          <w:szCs w:val="24"/>
          <w:lang w:val="en-US"/>
        </w:rPr>
        <w:t xml:space="preserve"> (</w:t>
      </w:r>
      <w:sdt>
        <w:sdtPr>
          <w:rPr>
            <w:rStyle w:val="title-text"/>
            <w:rFonts w:ascii="Times New Roman" w:hAnsi="Times New Roman" w:cs="Times New Roman"/>
            <w:sz w:val="24"/>
            <w:szCs w:val="24"/>
            <w:lang w:val="en-US"/>
          </w:rPr>
          <w:alias w:val="BibliographyNameDate"/>
          <w:tag w:val="link-bib"/>
          <w:id w:val="-135329779"/>
          <w:placeholder>
            <w:docPart w:val="2B99DD4B1F814E33945C57F7CF27A989"/>
          </w:placeholder>
        </w:sdtPr>
        <w:sdtEndPr>
          <w:rPr>
            <w:rStyle w:val="DefaultParagraphFont"/>
          </w:rPr>
        </w:sdtEndPr>
        <w:sdtContent>
          <w:r w:rsidRPr="00531F97">
            <w:rPr>
              <w:rFonts w:ascii="Times New Roman" w:hAnsi="Times New Roman" w:cs="Times New Roman"/>
              <w:sz w:val="24"/>
              <w:szCs w:val="24"/>
              <w:lang w:val="en-US"/>
            </w:rPr>
            <w:t xml:space="preserve">Cleuvers </w:t>
          </w:r>
          <w:hyperlink w:anchor="B15" w:history="1">
            <w:r w:rsidRPr="007552EC">
              <w:rPr>
                <w:rStyle w:val="Hyperlink"/>
                <w:rFonts w:ascii="Times New Roman" w:hAnsi="Times New Roman" w:cs="Times New Roman"/>
                <w:sz w:val="24"/>
                <w:szCs w:val="24"/>
                <w:lang w:val="en-US"/>
              </w:rPr>
              <w:t>2003</w:t>
            </w:r>
            <w:bookmarkStart w:id="631" w:name="_log34"/>
          </w:hyperlink>
        </w:sdtContent>
      </w:sdt>
      <w:r w:rsidRPr="00531F97">
        <w:rPr>
          <w:rStyle w:val="title-text"/>
          <w:rFonts w:ascii="Times New Roman" w:hAnsi="Times New Roman" w:cs="Times New Roman"/>
          <w:sz w:val="24"/>
          <w:szCs w:val="24"/>
          <w:lang w:val="en-US"/>
        </w:rPr>
        <w:t>))</w:t>
      </w:r>
      <w:bookmarkEnd w:id="631"/>
      <w:r w:rsidRPr="00531F97">
        <w:rPr>
          <w:rStyle w:val="title-text"/>
          <w:rFonts w:ascii="Times New Roman" w:hAnsi="Times New Roman" w:cs="Times New Roman"/>
          <w:sz w:val="24"/>
          <w:szCs w:val="24"/>
          <w:lang w:val="en-US"/>
        </w:rPr>
        <w:t xml:space="preserve"> and algae (EC</w:t>
      </w:r>
      <w:r w:rsidRPr="00531F97">
        <w:rPr>
          <w:rStyle w:val="title-text"/>
          <w:rFonts w:ascii="Times New Roman" w:hAnsi="Times New Roman" w:cs="Times New Roman"/>
          <w:sz w:val="24"/>
          <w:szCs w:val="24"/>
          <w:vertAlign w:val="subscript"/>
          <w:lang w:val="en-US"/>
        </w:rPr>
        <w:t>50, 72h</w:t>
      </w:r>
      <w:ins w:id="632" w:author="S3G_Operator_Spacing" w:date="2020-04-17T23:25:00Z">
        <w:r w:rsidR="00531F97" w:rsidRPr="00531F97">
          <w:rPr>
            <w:rStyle w:val="title-text"/>
            <w:rFonts w:ascii="Times New Roman" w:hAnsi="Times New Roman" w:cs="Times New Roman"/>
            <w:sz w:val="24"/>
            <w:szCs w:val="24"/>
            <w:lang w:val="en-US"/>
          </w:rPr>
          <w:t> </w:t>
        </w:r>
      </w:ins>
      <w:del w:id="633" w:author="S3G_Operator_Spacing" w:date="2020-04-17T23:25:00Z">
        <w:r w:rsidRPr="00531F97" w:rsidDel="00531F97">
          <w:rPr>
            <w:rStyle w:val="title-text"/>
            <w:rFonts w:ascii="Times New Roman" w:hAnsi="Times New Roman" w:cs="Times New Roman"/>
            <w:sz w:val="24"/>
            <w:szCs w:val="24"/>
            <w:lang w:val="en-US"/>
          </w:rPr>
          <w:delText xml:space="preserve"> </w:delText>
        </w:r>
      </w:del>
      <w:r w:rsidRPr="00531F97">
        <w:rPr>
          <w:rStyle w:val="title-text"/>
          <w:rFonts w:ascii="Times New Roman" w:hAnsi="Times New Roman" w:cs="Times New Roman"/>
          <w:sz w:val="24"/>
          <w:szCs w:val="24"/>
          <w:lang w:val="en-US"/>
        </w:rPr>
        <w:t>=</w:t>
      </w:r>
      <w:ins w:id="634" w:author="S3G_Operator_Spacing" w:date="2020-04-17T23:25:00Z">
        <w:r w:rsidR="00531F97" w:rsidRPr="00531F97">
          <w:rPr>
            <w:rStyle w:val="title-text"/>
            <w:rFonts w:ascii="Times New Roman" w:hAnsi="Times New Roman" w:cs="Times New Roman"/>
            <w:sz w:val="24"/>
            <w:szCs w:val="24"/>
            <w:lang w:val="en-US"/>
          </w:rPr>
          <w:t> </w:t>
        </w:r>
      </w:ins>
      <w:del w:id="635" w:author="S3G_Operator_Spacing" w:date="2020-04-17T23:25:00Z">
        <w:r w:rsidRPr="00531F97" w:rsidDel="00531F97">
          <w:rPr>
            <w:rStyle w:val="title-text"/>
            <w:rFonts w:ascii="Times New Roman" w:hAnsi="Times New Roman" w:cs="Times New Roman"/>
            <w:sz w:val="24"/>
            <w:szCs w:val="24"/>
            <w:lang w:val="en-US"/>
          </w:rPr>
          <w:delText xml:space="preserve"> </w:delText>
        </w:r>
      </w:del>
      <w:r w:rsidRPr="00531F97">
        <w:rPr>
          <w:rStyle w:val="title-text"/>
          <w:rFonts w:ascii="Times New Roman" w:hAnsi="Times New Roman" w:cs="Times New Roman"/>
          <w:sz w:val="24"/>
          <w:szCs w:val="24"/>
          <w:lang w:val="en-US"/>
        </w:rPr>
        <w:t>44.40</w:t>
      </w:r>
      <w:ins w:id="636" w:author="S3G_Unit_Spacing" w:date="2020-04-17T23:25:00Z">
        <w:r w:rsidR="00531F97" w:rsidRPr="00531F97">
          <w:rPr>
            <w:rStyle w:val="title-text"/>
            <w:rFonts w:ascii="Times New Roman" w:hAnsi="Times New Roman" w:cs="Times New Roman"/>
            <w:sz w:val="24"/>
            <w:szCs w:val="24"/>
            <w:lang w:val="en-US"/>
          </w:rPr>
          <w:t> </w:t>
        </w:r>
      </w:ins>
      <w:del w:id="637" w:author="S3G_Unit_Spacing" w:date="2020-04-17T23:25:00Z">
        <w:r w:rsidRPr="00531F97" w:rsidDel="00531F97">
          <w:rPr>
            <w:rStyle w:val="title-text"/>
            <w:rFonts w:ascii="Times New Roman" w:hAnsi="Times New Roman" w:cs="Times New Roman"/>
            <w:sz w:val="24"/>
            <w:szCs w:val="24"/>
            <w:lang w:val="en-US"/>
          </w:rPr>
          <w:delText xml:space="preserve"> </w:delText>
        </w:r>
      </w:del>
      <w:r w:rsidRPr="00531F97">
        <w:rPr>
          <w:rStyle w:val="title-text"/>
          <w:rFonts w:ascii="Times New Roman" w:hAnsi="Times New Roman" w:cs="Times New Roman"/>
          <w:sz w:val="24"/>
          <w:szCs w:val="24"/>
          <w:lang w:val="en-US"/>
        </w:rPr>
        <w:t>mg</w:t>
      </w:r>
      <w:ins w:id="638" w:author="S3G_Unit_Spacing" w:date="2020-04-17T23:26:00Z">
        <w:r w:rsidR="00531F97" w:rsidRPr="00531F97">
          <w:rPr>
            <w:rStyle w:val="title-text"/>
            <w:rFonts w:ascii="Times New Roman" w:hAnsi="Times New Roman" w:cs="Times New Roman"/>
            <w:sz w:val="24"/>
            <w:szCs w:val="24"/>
            <w:lang w:val="en-US"/>
          </w:rPr>
          <w:t> </w:t>
        </w:r>
      </w:ins>
      <w:del w:id="639" w:author="S3G_Unit_Spacing" w:date="2020-04-17T23:26:00Z">
        <w:r w:rsidRPr="00531F97" w:rsidDel="00531F97">
          <w:rPr>
            <w:rStyle w:val="title-text"/>
            <w:rFonts w:ascii="Times New Roman" w:hAnsi="Times New Roman" w:cs="Times New Roman"/>
            <w:sz w:val="24"/>
            <w:szCs w:val="24"/>
            <w:lang w:val="en-US"/>
          </w:rPr>
          <w:delText xml:space="preserve"> </w:delText>
        </w:r>
      </w:del>
      <w:r w:rsidRPr="00531F97">
        <w:rPr>
          <w:rStyle w:val="title-text"/>
          <w:rFonts w:ascii="Times New Roman" w:hAnsi="Times New Roman" w:cs="Times New Roman"/>
          <w:sz w:val="24"/>
          <w:szCs w:val="24"/>
          <w:lang w:val="en-US"/>
        </w:rPr>
        <w:t>L</w:t>
      </w:r>
      <w:ins w:id="640" w:author="S3G_Hyphen_Vs_Endash_Vs_Minus" w:date="2020-04-17T23:25:00Z">
        <w:r w:rsidR="00531F97" w:rsidRPr="00531F97">
          <w:rPr>
            <w:rStyle w:val="title-text"/>
            <w:rFonts w:ascii="Times New Roman" w:hAnsi="Times New Roman" w:cs="Times New Roman"/>
            <w:sz w:val="24"/>
            <w:szCs w:val="24"/>
            <w:vertAlign w:val="superscript"/>
            <w:lang w:val="en-US"/>
          </w:rPr>
          <w:t>−</w:t>
        </w:r>
      </w:ins>
      <w:del w:id="641" w:author="S3G_Hyphen_Vs_Endash_Vs_Minus" w:date="2020-04-17T23:25:00Z">
        <w:r w:rsidRPr="00531F97" w:rsidDel="00531F97">
          <w:rPr>
            <w:rStyle w:val="title-text"/>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Style w:val="title-text"/>
          <w:rFonts w:ascii="Times New Roman" w:hAnsi="Times New Roman" w:cs="Times New Roman"/>
          <w:sz w:val="24"/>
          <w:szCs w:val="24"/>
          <w:lang w:val="en-US"/>
        </w:rPr>
        <w:t xml:space="preserve"> (</w:t>
      </w:r>
      <w:sdt>
        <w:sdtPr>
          <w:rPr>
            <w:rStyle w:val="title-text"/>
            <w:rFonts w:ascii="Times New Roman" w:hAnsi="Times New Roman" w:cs="Times New Roman"/>
            <w:sz w:val="24"/>
            <w:szCs w:val="24"/>
            <w:lang w:val="en-US"/>
          </w:rPr>
          <w:alias w:val="BibliographyNameDate"/>
          <w:tag w:val="link-bib"/>
          <w:id w:val="1357929918"/>
          <w:placeholder>
            <w:docPart w:val="3B4B2160E8CA481BA0EBD54058E2C848"/>
          </w:placeholder>
        </w:sdtPr>
        <w:sdtEndPr>
          <w:rPr>
            <w:rStyle w:val="title-text"/>
          </w:rPr>
        </w:sdtEndPr>
        <w:sdtContent>
          <w:r w:rsidRPr="00531F97">
            <w:rPr>
              <w:rStyle w:val="title-text"/>
              <w:rFonts w:ascii="Times New Roman" w:hAnsi="Times New Roman" w:cs="Times New Roman"/>
              <w:sz w:val="24"/>
              <w:szCs w:val="24"/>
              <w:lang w:val="en-US"/>
            </w:rPr>
            <w:t xml:space="preserve">Minguez et al. </w:t>
          </w:r>
          <w:hyperlink w:anchor="B46" w:history="1">
            <w:r w:rsidRPr="007552EC">
              <w:rPr>
                <w:rStyle w:val="Hyperlink"/>
                <w:rFonts w:ascii="Times New Roman" w:hAnsi="Times New Roman" w:cs="Times New Roman"/>
                <w:sz w:val="24"/>
                <w:szCs w:val="24"/>
                <w:lang w:val="en-US"/>
              </w:rPr>
              <w:t>2016</w:t>
            </w:r>
          </w:hyperlink>
        </w:sdtContent>
      </w:sdt>
      <w:r w:rsidRPr="00531F97">
        <w:rPr>
          <w:rStyle w:val="title-text"/>
          <w:rFonts w:ascii="Times New Roman" w:hAnsi="Times New Roman" w:cs="Times New Roman"/>
          <w:sz w:val="24"/>
          <w:szCs w:val="24"/>
          <w:lang w:val="en-US"/>
        </w:rPr>
        <w:t>) and EC</w:t>
      </w:r>
      <w:r w:rsidRPr="00531F97">
        <w:rPr>
          <w:rStyle w:val="title-text"/>
          <w:rFonts w:ascii="Times New Roman" w:hAnsi="Times New Roman" w:cs="Times New Roman"/>
          <w:sz w:val="24"/>
          <w:szCs w:val="24"/>
          <w:vertAlign w:val="subscript"/>
          <w:lang w:val="en-US"/>
        </w:rPr>
        <w:t>50, 96h</w:t>
      </w:r>
      <w:ins w:id="642" w:author="S3G_Operator_Spacing" w:date="2020-04-17T23:25:00Z">
        <w:r w:rsidR="00531F97" w:rsidRPr="00531F97">
          <w:rPr>
            <w:rStyle w:val="title-text"/>
            <w:rFonts w:ascii="Times New Roman" w:hAnsi="Times New Roman" w:cs="Times New Roman"/>
            <w:sz w:val="24"/>
            <w:szCs w:val="24"/>
            <w:lang w:val="en-US"/>
          </w:rPr>
          <w:t> </w:t>
        </w:r>
      </w:ins>
      <w:del w:id="643" w:author="S3G_Operator_Spacing" w:date="2020-04-17T23:25:00Z">
        <w:r w:rsidRPr="00531F97" w:rsidDel="00531F97">
          <w:rPr>
            <w:rStyle w:val="title-text"/>
            <w:rFonts w:ascii="Times New Roman" w:hAnsi="Times New Roman" w:cs="Times New Roman"/>
            <w:sz w:val="24"/>
            <w:szCs w:val="24"/>
            <w:lang w:val="en-US"/>
          </w:rPr>
          <w:delText xml:space="preserve"> </w:delText>
        </w:r>
      </w:del>
      <w:r w:rsidRPr="00531F97">
        <w:rPr>
          <w:rStyle w:val="title-text"/>
          <w:rFonts w:ascii="Times New Roman" w:hAnsi="Times New Roman" w:cs="Times New Roman"/>
          <w:sz w:val="24"/>
          <w:szCs w:val="24"/>
          <w:lang w:val="en-US"/>
        </w:rPr>
        <w:t>=</w:t>
      </w:r>
      <w:ins w:id="644" w:author="S3G_Operator_Spacing" w:date="2020-04-17T23:25:00Z">
        <w:r w:rsidR="00531F97" w:rsidRPr="00531F97">
          <w:rPr>
            <w:rStyle w:val="title-text"/>
            <w:rFonts w:ascii="Times New Roman" w:hAnsi="Times New Roman" w:cs="Times New Roman"/>
            <w:sz w:val="24"/>
            <w:szCs w:val="24"/>
            <w:lang w:val="en-US"/>
          </w:rPr>
          <w:t> </w:t>
        </w:r>
      </w:ins>
      <w:del w:id="645" w:author="S3G_Operator_Spacing" w:date="2020-04-17T23:25:00Z">
        <w:r w:rsidRPr="00531F97" w:rsidDel="00531F97">
          <w:rPr>
            <w:rStyle w:val="title-text"/>
            <w:rFonts w:ascii="Times New Roman" w:hAnsi="Times New Roman" w:cs="Times New Roman"/>
            <w:sz w:val="24"/>
            <w:szCs w:val="24"/>
            <w:lang w:val="en-US"/>
          </w:rPr>
          <w:delText xml:space="preserve"> </w:delText>
        </w:r>
      </w:del>
      <w:r w:rsidRPr="00531F97">
        <w:rPr>
          <w:rStyle w:val="title-text"/>
          <w:rFonts w:ascii="Times New Roman" w:hAnsi="Times New Roman" w:cs="Times New Roman"/>
          <w:sz w:val="24"/>
          <w:szCs w:val="24"/>
          <w:lang w:val="en-US"/>
        </w:rPr>
        <w:t>31.82</w:t>
      </w:r>
      <w:ins w:id="646" w:author="S3G_Unit_Spacing" w:date="2020-04-17T23:25:00Z">
        <w:r w:rsidR="00531F97" w:rsidRPr="00531F97">
          <w:rPr>
            <w:rStyle w:val="title-text"/>
            <w:rFonts w:ascii="Times New Roman" w:hAnsi="Times New Roman" w:cs="Times New Roman"/>
            <w:sz w:val="24"/>
            <w:szCs w:val="24"/>
            <w:lang w:val="en-US"/>
          </w:rPr>
          <w:t> </w:t>
        </w:r>
      </w:ins>
      <w:del w:id="647" w:author="S3G_Unit_Spacing" w:date="2020-04-17T23:25:00Z">
        <w:r w:rsidRPr="00531F97" w:rsidDel="00531F97">
          <w:rPr>
            <w:rStyle w:val="title-text"/>
            <w:rFonts w:ascii="Times New Roman" w:hAnsi="Times New Roman" w:cs="Times New Roman"/>
            <w:sz w:val="24"/>
            <w:szCs w:val="24"/>
            <w:lang w:val="en-US"/>
          </w:rPr>
          <w:delText xml:space="preserve"> </w:delText>
        </w:r>
      </w:del>
      <w:r w:rsidRPr="00531F97">
        <w:rPr>
          <w:rStyle w:val="title-text"/>
          <w:rFonts w:ascii="Times New Roman" w:hAnsi="Times New Roman" w:cs="Times New Roman"/>
          <w:sz w:val="24"/>
          <w:szCs w:val="24"/>
          <w:lang w:val="en-US"/>
        </w:rPr>
        <w:t>mg</w:t>
      </w:r>
      <w:ins w:id="648" w:author="S3G_Unit_Spacing" w:date="2020-04-17T23:26:00Z">
        <w:r w:rsidR="00531F97" w:rsidRPr="00531F97">
          <w:rPr>
            <w:rStyle w:val="title-text"/>
            <w:rFonts w:ascii="Times New Roman" w:hAnsi="Times New Roman" w:cs="Times New Roman"/>
            <w:sz w:val="24"/>
            <w:szCs w:val="24"/>
            <w:lang w:val="en-US"/>
          </w:rPr>
          <w:t> </w:t>
        </w:r>
      </w:ins>
      <w:del w:id="649" w:author="S3G_Unit_Spacing" w:date="2020-04-17T23:26:00Z">
        <w:r w:rsidRPr="00531F97" w:rsidDel="00531F97">
          <w:rPr>
            <w:rStyle w:val="title-text"/>
            <w:rFonts w:ascii="Times New Roman" w:hAnsi="Times New Roman" w:cs="Times New Roman"/>
            <w:sz w:val="24"/>
            <w:szCs w:val="24"/>
            <w:lang w:val="en-US"/>
          </w:rPr>
          <w:delText xml:space="preserve"> </w:delText>
        </w:r>
      </w:del>
      <w:r w:rsidRPr="00531F97">
        <w:rPr>
          <w:rStyle w:val="title-text"/>
          <w:rFonts w:ascii="Times New Roman" w:hAnsi="Times New Roman" w:cs="Times New Roman"/>
          <w:sz w:val="24"/>
          <w:szCs w:val="24"/>
          <w:lang w:val="en-US"/>
        </w:rPr>
        <w:t>L</w:t>
      </w:r>
      <w:ins w:id="650" w:author="S3G_Hyphen_Vs_Endash_Vs_Minus" w:date="2020-04-17T23:25:00Z">
        <w:r w:rsidR="00531F97" w:rsidRPr="00531F97">
          <w:rPr>
            <w:rStyle w:val="title-text"/>
            <w:rFonts w:ascii="Times New Roman" w:hAnsi="Times New Roman" w:cs="Times New Roman"/>
            <w:sz w:val="24"/>
            <w:szCs w:val="24"/>
            <w:vertAlign w:val="superscript"/>
            <w:lang w:val="en-US"/>
          </w:rPr>
          <w:t>−</w:t>
        </w:r>
      </w:ins>
      <w:del w:id="651" w:author="S3G_Hyphen_Vs_Endash_Vs_Minus" w:date="2020-04-17T23:25:00Z">
        <w:r w:rsidRPr="00531F97" w:rsidDel="00531F97">
          <w:rPr>
            <w:rStyle w:val="title-text"/>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Style w:val="title-text"/>
          <w:rFonts w:ascii="Times New Roman" w:hAnsi="Times New Roman" w:cs="Times New Roman"/>
          <w:sz w:val="24"/>
          <w:szCs w:val="24"/>
          <w:lang w:val="en-US"/>
        </w:rPr>
        <w:t xml:space="preserve"> (</w:t>
      </w:r>
      <w:sdt>
        <w:sdtPr>
          <w:rPr>
            <w:rStyle w:val="title-text"/>
            <w:rFonts w:ascii="Times New Roman" w:hAnsi="Times New Roman" w:cs="Times New Roman"/>
            <w:sz w:val="24"/>
            <w:szCs w:val="24"/>
            <w:lang w:val="en-US"/>
          </w:rPr>
          <w:alias w:val="BibliographyNameDate"/>
          <w:tag w:val="link-bib"/>
          <w:id w:val="493681151"/>
          <w:placeholder>
            <w:docPart w:val="A33B8DE19EA34E049FA117E6BCC4A602"/>
          </w:placeholder>
        </w:sdtPr>
        <w:sdtEndPr>
          <w:rPr>
            <w:rStyle w:val="DefaultParagraphFont"/>
          </w:rPr>
        </w:sdtEndPr>
        <w:sdtContent>
          <w:r w:rsidRPr="00531F97">
            <w:rPr>
              <w:rFonts w:ascii="Times New Roman" w:hAnsi="Times New Roman" w:cs="Times New Roman"/>
              <w:sz w:val="24"/>
              <w:szCs w:val="24"/>
              <w:lang w:val="en-US"/>
            </w:rPr>
            <w:t xml:space="preserve">Isidori et al. </w:t>
          </w:r>
          <w:hyperlink w:anchor="B32" w:history="1">
            <w:r w:rsidRPr="007552EC">
              <w:rPr>
                <w:rStyle w:val="Hyperlink"/>
                <w:rFonts w:ascii="Times New Roman" w:hAnsi="Times New Roman" w:cs="Times New Roman"/>
                <w:sz w:val="24"/>
                <w:szCs w:val="24"/>
                <w:lang w:val="en-US"/>
              </w:rPr>
              <w:t>2005b</w:t>
            </w:r>
            <w:bookmarkStart w:id="652" w:name="_log35"/>
          </w:hyperlink>
        </w:sdtContent>
      </w:sdt>
      <w:r w:rsidRPr="00531F97">
        <w:rPr>
          <w:rStyle w:val="title-text"/>
          <w:rFonts w:ascii="Times New Roman" w:hAnsi="Times New Roman" w:cs="Times New Roman"/>
          <w:sz w:val="24"/>
          <w:szCs w:val="24"/>
          <w:lang w:val="en-US"/>
        </w:rPr>
        <w:t>))</w:t>
      </w:r>
      <w:bookmarkEnd w:id="652"/>
      <w:r w:rsidRPr="00531F97">
        <w:rPr>
          <w:rStyle w:val="title-text"/>
          <w:rFonts w:ascii="Times New Roman" w:hAnsi="Times New Roman" w:cs="Times New Roman"/>
          <w:sz w:val="24"/>
          <w:szCs w:val="24"/>
          <w:lang w:val="en-US"/>
        </w:rPr>
        <w:t>.</w:t>
      </w:r>
    </w:p>
    <w:p w14:paraId="532C1F72" w14:textId="3A1C54F1" w:rsidR="006B43F6" w:rsidRPr="00531F97" w:rsidRDefault="006B43F6" w:rsidP="006B43F6">
      <w:pPr>
        <w:spacing w:after="0" w:line="360" w:lineRule="auto"/>
        <w:ind w:firstLine="708"/>
        <w:rPr>
          <w:rFonts w:ascii="Times New Roman" w:hAnsi="Times New Roman" w:cs="Times New Roman"/>
          <w:sz w:val="24"/>
          <w:szCs w:val="24"/>
          <w:lang w:val="en-US"/>
        </w:rPr>
      </w:pPr>
      <w:r w:rsidRPr="00531F97">
        <w:rPr>
          <w:rFonts w:ascii="Times New Roman" w:hAnsi="Times New Roman" w:cs="Times New Roman"/>
          <w:sz w:val="24"/>
          <w:szCs w:val="24"/>
          <w:lang w:val="en-US"/>
        </w:rPr>
        <w:t>Furthermore, although differences in the sensitivity of the investigated organisms towards selected native forms of pharmaceuticals have been observed, it is not possible at this stage of knowledge to define the reasons. It might be only suspected that algae as well as higher plants are the most sensitive organisms in general, which may result</w:t>
      </w:r>
      <w:del w:id="653" w:author="KISHA" w:date="2020-04-19T15:40:00Z">
        <w:r w:rsidRPr="00531F97" w:rsidDel="00F878A1">
          <w:rPr>
            <w:rFonts w:ascii="Times New Roman" w:hAnsi="Times New Roman" w:cs="Times New Roman"/>
            <w:sz w:val="24"/>
            <w:szCs w:val="24"/>
            <w:lang w:val="en-US"/>
          </w:rPr>
          <w:delText>s</w:delText>
        </w:r>
      </w:del>
      <w:r w:rsidRPr="00531F97">
        <w:rPr>
          <w:rFonts w:ascii="Times New Roman" w:hAnsi="Times New Roman" w:cs="Times New Roman"/>
          <w:sz w:val="24"/>
          <w:szCs w:val="24"/>
          <w:lang w:val="en-US"/>
        </w:rPr>
        <w:t xml:space="preserve"> from the specific mode of action of these pharmaceuticals. </w:t>
      </w:r>
      <w:r w:rsidRPr="00531F97">
        <w:rPr>
          <w:rStyle w:val="title-text"/>
          <w:rFonts w:ascii="Times New Roman" w:hAnsi="Times New Roman" w:cs="Times New Roman"/>
          <w:sz w:val="24"/>
          <w:szCs w:val="24"/>
          <w:lang w:val="en-US"/>
        </w:rPr>
        <w:t>According to available literature, in case of NSAIDs, toxicity to non</w:t>
      </w:r>
      <w:ins w:id="654" w:author="KISHA" w:date="2020-04-19T16:17:00Z">
        <w:r w:rsidR="000021B5">
          <w:rPr>
            <w:rStyle w:val="title-text"/>
            <w:rFonts w:ascii="Times New Roman" w:hAnsi="Times New Roman" w:cs="Times New Roman"/>
            <w:sz w:val="24"/>
            <w:szCs w:val="24"/>
            <w:lang w:val="en-US"/>
          </w:rPr>
          <w:t>-</w:t>
        </w:r>
      </w:ins>
      <w:del w:id="655" w:author="KISHA" w:date="2020-04-19T16:17:00Z">
        <w:r w:rsidRPr="00531F97" w:rsidDel="000021B5">
          <w:rPr>
            <w:rStyle w:val="title-text"/>
            <w:rFonts w:ascii="Times New Roman" w:hAnsi="Times New Roman" w:cs="Times New Roman"/>
            <w:sz w:val="24"/>
            <w:szCs w:val="24"/>
            <w:lang w:val="en-US"/>
          </w:rPr>
          <w:delText xml:space="preserve"> </w:delText>
        </w:r>
      </w:del>
      <w:r w:rsidRPr="00531F97">
        <w:rPr>
          <w:rStyle w:val="title-text"/>
          <w:rFonts w:ascii="Times New Roman" w:hAnsi="Times New Roman" w:cs="Times New Roman"/>
          <w:sz w:val="24"/>
          <w:szCs w:val="24"/>
          <w:lang w:val="en-US"/>
        </w:rPr>
        <w:t xml:space="preserve">target organisms can be explained by oxidative stress. Significant production of reactive oxygen and nitrogen species as well as increased lipid peroxidation was observed in chloroplasts isolated from </w:t>
      </w:r>
      <w:r w:rsidRPr="00531F97">
        <w:rPr>
          <w:rStyle w:val="fixed-case"/>
          <w:i/>
          <w:lang w:val="en-US"/>
        </w:rPr>
        <w:t>L. minor</w:t>
      </w:r>
      <w:r w:rsidRPr="00531F97">
        <w:rPr>
          <w:rStyle w:val="title-text"/>
          <w:rFonts w:ascii="Times New Roman" w:hAnsi="Times New Roman" w:cs="Times New Roman"/>
          <w:i/>
          <w:iCs/>
          <w:sz w:val="24"/>
          <w:szCs w:val="24"/>
          <w:lang w:val="en-US"/>
        </w:rPr>
        <w:t xml:space="preserve"> </w:t>
      </w:r>
      <w:r w:rsidRPr="00531F97">
        <w:rPr>
          <w:rStyle w:val="title-text"/>
          <w:rFonts w:ascii="Times New Roman" w:hAnsi="Times New Roman" w:cs="Times New Roman"/>
          <w:sz w:val="24"/>
          <w:szCs w:val="24"/>
          <w:lang w:val="en-US"/>
        </w:rPr>
        <w:t>at environmentally relevant concentrations (0.3</w:t>
      </w:r>
      <w:ins w:id="656" w:author="S3G_Hyphen_Vs_Endash_Vs_Minus" w:date="2020-04-17T23:25:00Z">
        <w:r w:rsidR="00531F97" w:rsidRPr="00531F97">
          <w:rPr>
            <w:rStyle w:val="title-text"/>
            <w:rFonts w:ascii="Times New Roman" w:hAnsi="Times New Roman" w:cs="Times New Roman"/>
            <w:sz w:val="24"/>
            <w:szCs w:val="24"/>
            <w:lang w:val="en-US"/>
          </w:rPr>
          <w:t>–</w:t>
        </w:r>
      </w:ins>
      <w:del w:id="657" w:author="S3G_Hyphen_Vs_Endash_Vs_Minus" w:date="2020-04-17T23:25:00Z">
        <w:r w:rsidRPr="00531F97" w:rsidDel="00531F97">
          <w:rPr>
            <w:rStyle w:val="title-text"/>
            <w:rFonts w:ascii="Times New Roman" w:hAnsi="Times New Roman" w:cs="Times New Roman"/>
            <w:sz w:val="24"/>
            <w:szCs w:val="24"/>
            <w:lang w:val="en-US"/>
          </w:rPr>
          <w:delText xml:space="preserve"> – </w:delText>
        </w:r>
      </w:del>
      <w:r w:rsidRPr="00531F97">
        <w:rPr>
          <w:rStyle w:val="title-text"/>
          <w:rFonts w:ascii="Times New Roman" w:hAnsi="Times New Roman" w:cs="Times New Roman"/>
          <w:sz w:val="24"/>
          <w:szCs w:val="24"/>
          <w:lang w:val="en-US"/>
        </w:rPr>
        <w:t>3.0</w:t>
      </w:r>
      <w:ins w:id="658" w:author="S3G_Unit_Spacing" w:date="2020-04-17T23:25:00Z">
        <w:r w:rsidR="00531F97" w:rsidRPr="00531F97">
          <w:rPr>
            <w:rStyle w:val="title-text"/>
            <w:rFonts w:ascii="Times New Roman" w:hAnsi="Times New Roman" w:cs="Times New Roman"/>
            <w:sz w:val="24"/>
            <w:szCs w:val="24"/>
            <w:lang w:val="en-US"/>
          </w:rPr>
          <w:t> </w:t>
        </w:r>
      </w:ins>
      <w:del w:id="659" w:author="S3G_Unit_Spacing" w:date="2020-04-17T23:25:00Z">
        <w:r w:rsidRPr="00531F97" w:rsidDel="00531F97">
          <w:rPr>
            <w:rStyle w:val="title-text"/>
            <w:rFonts w:ascii="Times New Roman" w:hAnsi="Times New Roman" w:cs="Times New Roman"/>
            <w:sz w:val="24"/>
            <w:szCs w:val="24"/>
            <w:lang w:val="en-US"/>
          </w:rPr>
          <w:delText xml:space="preserve"> </w:delText>
        </w:r>
      </w:del>
      <w:r w:rsidRPr="00531F97">
        <w:rPr>
          <w:rStyle w:val="title-text"/>
          <w:rFonts w:ascii="Times New Roman" w:hAnsi="Times New Roman" w:cs="Times New Roman"/>
          <w:sz w:val="24"/>
          <w:szCs w:val="24"/>
          <w:lang w:val="en-US"/>
        </w:rPr>
        <w:t>mg</w:t>
      </w:r>
      <w:ins w:id="660" w:author="S3G_Unit_Spacing" w:date="2020-04-17T23:26:00Z">
        <w:r w:rsidR="00531F97" w:rsidRPr="00531F97">
          <w:rPr>
            <w:rStyle w:val="title-text"/>
            <w:rFonts w:ascii="Times New Roman" w:hAnsi="Times New Roman" w:cs="Times New Roman"/>
            <w:sz w:val="24"/>
            <w:szCs w:val="24"/>
            <w:lang w:val="en-US"/>
          </w:rPr>
          <w:t> </w:t>
        </w:r>
      </w:ins>
      <w:del w:id="661" w:author="S3G_Unit_Spacing" w:date="2020-04-17T23:26:00Z">
        <w:r w:rsidRPr="00531F97" w:rsidDel="00531F97">
          <w:rPr>
            <w:rStyle w:val="title-text"/>
            <w:rFonts w:ascii="Times New Roman" w:hAnsi="Times New Roman" w:cs="Times New Roman"/>
            <w:sz w:val="24"/>
            <w:szCs w:val="24"/>
            <w:lang w:val="en-US"/>
          </w:rPr>
          <w:delText xml:space="preserve"> </w:delText>
        </w:r>
      </w:del>
      <w:r w:rsidRPr="00531F97">
        <w:rPr>
          <w:rStyle w:val="title-text"/>
          <w:rFonts w:ascii="Times New Roman" w:hAnsi="Times New Roman" w:cs="Times New Roman"/>
          <w:sz w:val="24"/>
          <w:szCs w:val="24"/>
          <w:lang w:val="en-US"/>
        </w:rPr>
        <w:t>L</w:t>
      </w:r>
      <w:ins w:id="662" w:author="S3G_Hyphen_Vs_Endash_Vs_Minus" w:date="2020-04-17T23:25:00Z">
        <w:r w:rsidR="00531F97" w:rsidRPr="00531F97">
          <w:rPr>
            <w:rStyle w:val="title-text"/>
            <w:rFonts w:ascii="Times New Roman" w:hAnsi="Times New Roman" w:cs="Times New Roman"/>
            <w:sz w:val="24"/>
            <w:szCs w:val="24"/>
            <w:vertAlign w:val="superscript"/>
            <w:lang w:val="en-US"/>
          </w:rPr>
          <w:t>−</w:t>
        </w:r>
      </w:ins>
      <w:del w:id="663" w:author="S3G_Hyphen_Vs_Endash_Vs_Minus" w:date="2020-04-17T23:25:00Z">
        <w:r w:rsidRPr="00531F97" w:rsidDel="00531F97">
          <w:rPr>
            <w:rStyle w:val="title-text"/>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Style w:val="title-text"/>
          <w:rFonts w:ascii="Times New Roman" w:hAnsi="Times New Roman" w:cs="Times New Roman"/>
          <w:sz w:val="24"/>
          <w:szCs w:val="24"/>
          <w:lang w:val="en-US"/>
        </w:rPr>
        <w:t>) of DIC. Moreover, it was shown that higher concentrations of the pharmaceutical considerably affected photosynthetic processes that determine plant growth and development (</w:t>
      </w:r>
      <w:sdt>
        <w:sdtPr>
          <w:rPr>
            <w:rStyle w:val="title-text"/>
            <w:rFonts w:ascii="Times New Roman" w:hAnsi="Times New Roman" w:cs="Times New Roman"/>
            <w:sz w:val="24"/>
            <w:szCs w:val="24"/>
            <w:lang w:val="en-US"/>
          </w:rPr>
          <w:alias w:val="BibliographyNameDate"/>
          <w:tag w:val="link-bib"/>
          <w:id w:val="-910927883"/>
          <w:placeholder>
            <w:docPart w:val="8E0BBF00B1CD48D3BD9196670CDBBC63"/>
          </w:placeholder>
        </w:sdtPr>
        <w:sdtEndPr>
          <w:rPr>
            <w:rStyle w:val="title-text"/>
          </w:rPr>
        </w:sdtEndPr>
        <w:sdtContent>
          <w:r w:rsidRPr="00531F97">
            <w:rPr>
              <w:rFonts w:ascii="Times New Roman" w:hAnsi="Times New Roman" w:cs="Times New Roman"/>
              <w:color w:val="000000"/>
              <w:sz w:val="24"/>
              <w:szCs w:val="24"/>
              <w:lang w:val="en-US"/>
            </w:rPr>
            <w:t>Hájková</w:t>
          </w:r>
          <w:r w:rsidRPr="00531F97">
            <w:rPr>
              <w:rStyle w:val="title-text"/>
              <w:rFonts w:ascii="Times New Roman" w:hAnsi="Times New Roman" w:cs="Times New Roman"/>
              <w:sz w:val="24"/>
              <w:szCs w:val="24"/>
              <w:lang w:val="en-US"/>
            </w:rPr>
            <w:t xml:space="preserve"> et al. </w:t>
          </w:r>
          <w:hyperlink w:anchor="B30" w:history="1">
            <w:r w:rsidRPr="007552EC">
              <w:rPr>
                <w:rStyle w:val="Hyperlink"/>
                <w:rFonts w:ascii="Times New Roman" w:hAnsi="Times New Roman" w:cs="Times New Roman"/>
                <w:sz w:val="24"/>
                <w:szCs w:val="24"/>
                <w:lang w:val="en-US"/>
              </w:rPr>
              <w:t>2019</w:t>
            </w:r>
          </w:hyperlink>
        </w:sdtContent>
      </w:sdt>
      <w:r w:rsidRPr="00531F97">
        <w:rPr>
          <w:rStyle w:val="title-text"/>
          <w:rFonts w:ascii="Times New Roman" w:hAnsi="Times New Roman" w:cs="Times New Roman"/>
          <w:sz w:val="24"/>
          <w:szCs w:val="24"/>
          <w:lang w:val="en-US"/>
        </w:rPr>
        <w:t>).</w:t>
      </w:r>
      <w:r w:rsidRPr="00531F97">
        <w:rPr>
          <w:rFonts w:ascii="Times New Roman" w:hAnsi="Times New Roman" w:cs="Times New Roman"/>
          <w:sz w:val="24"/>
          <w:szCs w:val="24"/>
          <w:lang w:val="en-US"/>
        </w:rPr>
        <w:t xml:space="preserve"> Another reason for the observed differences could be also the exposure time, as </w:t>
      </w:r>
      <w:r w:rsidRPr="00531F97">
        <w:rPr>
          <w:rStyle w:val="tlid-translation"/>
          <w:lang w:val="en-US"/>
        </w:rPr>
        <w:t>the test duration</w:t>
      </w:r>
      <w:r w:rsidRPr="00531F97">
        <w:rPr>
          <w:rFonts w:ascii="Times New Roman" w:hAnsi="Times New Roman" w:cs="Times New Roman"/>
          <w:sz w:val="24"/>
          <w:szCs w:val="24"/>
          <w:lang w:val="en-US"/>
        </w:rPr>
        <w:t xml:space="preserve"> (</w:t>
      </w:r>
      <w:bookmarkStart w:id="664" w:name="_log36"/>
      <w:r w:rsidRPr="00531F97">
        <w:rPr>
          <w:rFonts w:ascii="Times New Roman" w:hAnsi="Times New Roman" w:cs="Times New Roman"/>
          <w:sz w:val="24"/>
          <w:szCs w:val="24"/>
          <w:highlight w:val="yellow"/>
          <w:lang w:val="en-US"/>
        </w:rPr>
        <w:t>72</w:t>
      </w:r>
      <w:ins w:id="665" w:author="S3G_Unit_Spacing" w:date="2020-04-17T23:25:00Z">
        <w:r w:rsidR="00531F97" w:rsidRPr="00531F97">
          <w:rPr>
            <w:rFonts w:ascii="Times New Roman" w:hAnsi="Times New Roman" w:cs="Times New Roman"/>
            <w:sz w:val="24"/>
            <w:szCs w:val="24"/>
            <w:highlight w:val="yellow"/>
            <w:lang w:val="en-US"/>
          </w:rPr>
          <w:t> </w:t>
        </w:r>
      </w:ins>
      <w:del w:id="666" w:author="S3G_Unit_Spacing" w:date="2020-04-17T23:25:00Z">
        <w:r w:rsidRPr="00531F97" w:rsidDel="00531F97">
          <w:rPr>
            <w:rFonts w:ascii="Times New Roman" w:hAnsi="Times New Roman" w:cs="Times New Roman"/>
            <w:sz w:val="24"/>
            <w:szCs w:val="24"/>
            <w:highlight w:val="yellow"/>
            <w:lang w:val="en-US"/>
          </w:rPr>
          <w:delText xml:space="preserve"> </w:delText>
        </w:r>
      </w:del>
      <w:r w:rsidRPr="00531F97">
        <w:rPr>
          <w:rFonts w:ascii="Times New Roman" w:hAnsi="Times New Roman" w:cs="Times New Roman"/>
          <w:sz w:val="24"/>
          <w:szCs w:val="24"/>
          <w:highlight w:val="yellow"/>
          <w:lang w:val="en-US"/>
        </w:rPr>
        <w:t>h</w:t>
      </w:r>
      <w:bookmarkEnd w:id="664"/>
      <w:r w:rsidRPr="00531F97">
        <w:rPr>
          <w:rFonts w:ascii="Times New Roman" w:hAnsi="Times New Roman" w:cs="Times New Roman"/>
          <w:sz w:val="24"/>
          <w:szCs w:val="24"/>
          <w:lang w:val="en-US"/>
        </w:rPr>
        <w:t xml:space="preserve"> for algae and 7</w:t>
      </w:r>
      <w:ins w:id="667" w:author="S3G_Unit_Spacing" w:date="2020-04-17T23:26:00Z">
        <w:r w:rsidR="00531F97" w:rsidRPr="00531F97">
          <w:rPr>
            <w:rFonts w:ascii="Times New Roman" w:hAnsi="Times New Roman" w:cs="Times New Roman"/>
            <w:sz w:val="24"/>
            <w:szCs w:val="24"/>
            <w:lang w:val="en-US"/>
          </w:rPr>
          <w:t> </w:t>
        </w:r>
      </w:ins>
      <w:del w:id="668"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days for duckweed) is longer compared to the other tests (</w:t>
      </w:r>
      <w:bookmarkStart w:id="669" w:name="_log37"/>
      <w:r w:rsidRPr="00531F97">
        <w:rPr>
          <w:rFonts w:ascii="Times New Roman" w:hAnsi="Times New Roman" w:cs="Times New Roman"/>
          <w:sz w:val="24"/>
          <w:szCs w:val="24"/>
          <w:highlight w:val="yellow"/>
          <w:lang w:val="en-US"/>
        </w:rPr>
        <w:t>30</w:t>
      </w:r>
      <w:ins w:id="670" w:author="S3G_Unit_Spacing" w:date="2020-04-17T23:25:00Z">
        <w:r w:rsidR="00531F97" w:rsidRPr="00531F97">
          <w:rPr>
            <w:rFonts w:ascii="Times New Roman" w:hAnsi="Times New Roman" w:cs="Times New Roman"/>
            <w:sz w:val="24"/>
            <w:szCs w:val="24"/>
            <w:highlight w:val="yellow"/>
            <w:lang w:val="en-US"/>
          </w:rPr>
          <w:t> </w:t>
        </w:r>
      </w:ins>
      <w:del w:id="671" w:author="S3G_Unit_Spacing" w:date="2020-04-17T23:25:00Z">
        <w:r w:rsidRPr="00531F97" w:rsidDel="00531F97">
          <w:rPr>
            <w:rFonts w:ascii="Times New Roman" w:hAnsi="Times New Roman" w:cs="Times New Roman"/>
            <w:sz w:val="24"/>
            <w:szCs w:val="24"/>
            <w:highlight w:val="yellow"/>
            <w:lang w:val="en-US"/>
          </w:rPr>
          <w:delText xml:space="preserve"> </w:delText>
        </w:r>
      </w:del>
      <w:r w:rsidRPr="00531F97">
        <w:rPr>
          <w:rFonts w:ascii="Times New Roman" w:hAnsi="Times New Roman" w:cs="Times New Roman"/>
          <w:sz w:val="24"/>
          <w:szCs w:val="24"/>
          <w:highlight w:val="yellow"/>
          <w:lang w:val="en-US"/>
        </w:rPr>
        <w:t>min</w:t>
      </w:r>
      <w:bookmarkEnd w:id="669"/>
      <w:r w:rsidRPr="00531F97">
        <w:rPr>
          <w:rFonts w:ascii="Times New Roman" w:hAnsi="Times New Roman" w:cs="Times New Roman"/>
          <w:sz w:val="24"/>
          <w:szCs w:val="24"/>
          <w:lang w:val="en-US"/>
        </w:rPr>
        <w:t xml:space="preserve"> for </w:t>
      </w:r>
      <w:r w:rsidRPr="00531F97">
        <w:rPr>
          <w:rStyle w:val="fixed-case"/>
          <w:i/>
          <w:lang w:val="en-US"/>
        </w:rPr>
        <w:t>V. fischeri</w:t>
      </w:r>
      <w:r w:rsidRPr="00531F97">
        <w:rPr>
          <w:rFonts w:ascii="Times New Roman" w:hAnsi="Times New Roman" w:cs="Times New Roman"/>
          <w:sz w:val="24"/>
          <w:szCs w:val="24"/>
          <w:lang w:val="en-US"/>
        </w:rPr>
        <w:t xml:space="preserve"> and </w:t>
      </w:r>
      <w:bookmarkStart w:id="672" w:name="_log38"/>
      <w:r w:rsidRPr="00531F97">
        <w:rPr>
          <w:rFonts w:ascii="Times New Roman" w:hAnsi="Times New Roman" w:cs="Times New Roman"/>
          <w:sz w:val="24"/>
          <w:szCs w:val="24"/>
          <w:highlight w:val="yellow"/>
          <w:lang w:val="en-US"/>
        </w:rPr>
        <w:t>48</w:t>
      </w:r>
      <w:ins w:id="673" w:author="S3G_Unit_Spacing" w:date="2020-04-17T23:26:00Z">
        <w:r w:rsidR="00531F97" w:rsidRPr="00531F97">
          <w:rPr>
            <w:rFonts w:ascii="Times New Roman" w:hAnsi="Times New Roman" w:cs="Times New Roman"/>
            <w:sz w:val="24"/>
            <w:szCs w:val="24"/>
            <w:highlight w:val="yellow"/>
            <w:lang w:val="en-US"/>
          </w:rPr>
          <w:t> </w:t>
        </w:r>
      </w:ins>
      <w:del w:id="674" w:author="S3G_Unit_Spacing" w:date="2020-04-17T23:26:00Z">
        <w:r w:rsidRPr="00531F97" w:rsidDel="00531F97">
          <w:rPr>
            <w:rFonts w:ascii="Times New Roman" w:hAnsi="Times New Roman" w:cs="Times New Roman"/>
            <w:sz w:val="24"/>
            <w:szCs w:val="24"/>
            <w:highlight w:val="yellow"/>
            <w:lang w:val="en-US"/>
          </w:rPr>
          <w:delText xml:space="preserve"> </w:delText>
        </w:r>
      </w:del>
      <w:r w:rsidRPr="00531F97">
        <w:rPr>
          <w:rFonts w:ascii="Times New Roman" w:hAnsi="Times New Roman" w:cs="Times New Roman"/>
          <w:sz w:val="24"/>
          <w:szCs w:val="24"/>
          <w:highlight w:val="yellow"/>
          <w:lang w:val="en-US"/>
        </w:rPr>
        <w:t>h</w:t>
      </w:r>
      <w:bookmarkEnd w:id="672"/>
      <w:r w:rsidRPr="00531F97">
        <w:rPr>
          <w:rFonts w:ascii="Times New Roman" w:hAnsi="Times New Roman" w:cs="Times New Roman"/>
          <w:sz w:val="24"/>
          <w:szCs w:val="24"/>
          <w:lang w:val="en-US"/>
        </w:rPr>
        <w:t xml:space="preserve"> for </w:t>
      </w:r>
      <w:r w:rsidRPr="00531F97">
        <w:rPr>
          <w:rStyle w:val="fixed-case"/>
          <w:i/>
          <w:lang w:val="en-US"/>
        </w:rPr>
        <w:t>D. magna</w:t>
      </w:r>
      <w:r w:rsidRPr="00531F97">
        <w:rPr>
          <w:rFonts w:ascii="Times New Roman" w:hAnsi="Times New Roman" w:cs="Times New Roman"/>
          <w:sz w:val="24"/>
          <w:szCs w:val="24"/>
          <w:lang w:val="en-US"/>
        </w:rPr>
        <w:t>). It must be also highlighted that investigated soil bacteria have not been affected by all of the investigated compounds in the concentrations up to 100</w:t>
      </w:r>
      <w:ins w:id="675" w:author="S3G_Unit_Spacing" w:date="2020-04-17T23:26:00Z">
        <w:r w:rsidR="00531F97" w:rsidRPr="00531F97">
          <w:rPr>
            <w:rFonts w:ascii="Times New Roman" w:hAnsi="Times New Roman" w:cs="Times New Roman"/>
            <w:sz w:val="24"/>
            <w:szCs w:val="24"/>
            <w:lang w:val="en-US"/>
          </w:rPr>
          <w:t> </w:t>
        </w:r>
      </w:ins>
      <w:del w:id="676"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mg</w:t>
      </w:r>
      <w:ins w:id="677" w:author="S3G_Unit_Spacing" w:date="2020-04-17T23:26:00Z">
        <w:r w:rsidR="00531F97" w:rsidRPr="00531F97">
          <w:rPr>
            <w:rFonts w:ascii="Times New Roman" w:hAnsi="Times New Roman" w:cs="Times New Roman"/>
            <w:sz w:val="24"/>
            <w:szCs w:val="24"/>
            <w:lang w:val="en-US"/>
          </w:rPr>
          <w:t> </w:t>
        </w:r>
      </w:ins>
      <w:del w:id="678"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L</w:t>
      </w:r>
      <w:ins w:id="679" w:author="S3G_Hyphen_Vs_Endash_Vs_Minus" w:date="2020-04-17T23:25:00Z">
        <w:r w:rsidR="00531F97" w:rsidRPr="00531F97">
          <w:rPr>
            <w:rFonts w:ascii="Times New Roman" w:hAnsi="Times New Roman" w:cs="Times New Roman"/>
            <w:sz w:val="24"/>
            <w:szCs w:val="24"/>
            <w:vertAlign w:val="superscript"/>
            <w:lang w:val="en-US"/>
          </w:rPr>
          <w:t>−</w:t>
        </w:r>
      </w:ins>
      <w:del w:id="680"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Fonts w:ascii="Times New Roman" w:hAnsi="Times New Roman" w:cs="Times New Roman"/>
          <w:sz w:val="24"/>
          <w:szCs w:val="24"/>
          <w:lang w:val="en-US"/>
        </w:rPr>
        <w:t>.</w:t>
      </w:r>
    </w:p>
    <w:p w14:paraId="5EBF3F37" w14:textId="77777777" w:rsidR="006B43F6" w:rsidRPr="00531F97" w:rsidRDefault="006B43F6" w:rsidP="006B43F6">
      <w:pPr>
        <w:spacing w:line="360" w:lineRule="auto"/>
        <w:rPr>
          <w:rFonts w:ascii="Times New Roman" w:hAnsi="Times New Roman" w:cs="Times New Roman"/>
          <w:lang w:val="en-US"/>
        </w:rPr>
      </w:pPr>
    </w:p>
    <w:p w14:paraId="69E902E9" w14:textId="19BFF643" w:rsidR="006B43F6" w:rsidRPr="00531F97" w:rsidRDefault="007B2817" w:rsidP="000818B2">
      <w:pPr>
        <w:pStyle w:val="Float-Caption"/>
      </w:pPr>
      <w:sdt>
        <w:sdtPr>
          <w:alias w:val="tab"/>
          <w:tag w:val="label"/>
          <w:id w:val="54364753"/>
          <w:placeholder>
            <w:docPart w:val="A55A84FA10414DA7ADB0772FA1CECADD"/>
          </w:placeholder>
        </w:sdtPr>
        <w:sdtEndPr/>
        <w:sdtContent>
          <w:r w:rsidR="006B43F6" w:rsidRPr="00531F97">
            <w:rPr>
              <w:noProof/>
              <w:shd w:val="clear" w:color="auto" w:fill="BEBEBE"/>
            </w:rPr>
            <w:t xml:space="preserve">Table </w:t>
          </w:r>
          <w:bookmarkStart w:id="681" w:name="F1"/>
          <w:r w:rsidR="006B43F6" w:rsidRPr="00531F97">
            <w:rPr>
              <w:noProof/>
              <w:shd w:val="clear" w:color="auto" w:fill="BEBEBE"/>
            </w:rPr>
            <w:t>2</w:t>
          </w:r>
          <w:bookmarkEnd w:id="681"/>
        </w:sdtContent>
      </w:sdt>
      <w:r w:rsidR="006B43F6" w:rsidRPr="00531F97">
        <w:t xml:space="preserve"> EC</w:t>
      </w:r>
      <w:r w:rsidR="006B43F6" w:rsidRPr="00531F97">
        <w:rPr>
          <w:vertAlign w:val="subscript"/>
        </w:rPr>
        <w:t>50</w:t>
      </w:r>
      <w:r w:rsidR="006B43F6" w:rsidRPr="00531F97">
        <w:t xml:space="preserve"> values (mg</w:t>
      </w:r>
      <w:ins w:id="682" w:author="S3G_Unit_Spacing" w:date="2020-04-17T23:25:00Z">
        <w:r w:rsidR="00531F97" w:rsidRPr="00531F97">
          <w:t> </w:t>
        </w:r>
      </w:ins>
      <w:del w:id="683" w:author="S3G_Unit_Spacing" w:date="2020-04-17T23:25:00Z">
        <w:r w:rsidR="006B43F6" w:rsidRPr="00531F97" w:rsidDel="00531F97">
          <w:delText xml:space="preserve"> </w:delText>
        </w:r>
      </w:del>
      <w:r w:rsidR="006B43F6" w:rsidRPr="00531F97">
        <w:t>L</w:t>
      </w:r>
      <w:ins w:id="684" w:author="S3G_Hyphen_Vs_Endash_Vs_Minus" w:date="2020-04-17T23:25:00Z">
        <w:r w:rsidR="00531F97" w:rsidRPr="00531F97">
          <w:rPr>
            <w:vertAlign w:val="superscript"/>
          </w:rPr>
          <w:t>−</w:t>
        </w:r>
      </w:ins>
      <w:del w:id="685" w:author="S3G_Hyphen_Vs_Endash_Vs_Minus" w:date="2020-04-17T23:25:00Z">
        <w:r w:rsidR="006B43F6" w:rsidRPr="00531F97" w:rsidDel="00531F97">
          <w:rPr>
            <w:vertAlign w:val="superscript"/>
          </w:rPr>
          <w:delText>-</w:delText>
        </w:r>
      </w:del>
      <w:r w:rsidR="006B43F6" w:rsidRPr="00531F97">
        <w:rPr>
          <w:rStyle w:val="NLPUnits"/>
          <w:vertAlign w:val="superscript"/>
        </w:rPr>
        <w:t>1</w:t>
      </w:r>
      <w:r w:rsidR="006B43F6" w:rsidRPr="00531F97">
        <w:t>) (with confidence interval 2.5</w:t>
      </w:r>
      <w:ins w:id="686" w:author="S3G_Hyphen_Vs_Endash_Vs_Minus" w:date="2020-04-17T23:25:00Z">
        <w:r w:rsidR="00531F97" w:rsidRPr="00531F97">
          <w:t>–</w:t>
        </w:r>
      </w:ins>
      <w:del w:id="687" w:author="S3G_Hyphen_Vs_Endash_Vs_Minus" w:date="2020-04-17T23:25:00Z">
        <w:r w:rsidR="006B43F6" w:rsidRPr="00531F97" w:rsidDel="00531F97">
          <w:delText xml:space="preserve"> - </w:delText>
        </w:r>
      </w:del>
      <w:r w:rsidR="006B43F6" w:rsidRPr="00531F97">
        <w:t>97.5%) determined for native forms of pharmaceuticals in ecotoxicity tests selected for the study</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160"/>
        <w:gridCol w:w="1782"/>
        <w:gridCol w:w="1664"/>
        <w:gridCol w:w="1664"/>
        <w:gridCol w:w="1545"/>
        <w:gridCol w:w="1427"/>
      </w:tblGrid>
      <w:tr w:rsidR="006B43F6" w:rsidRPr="00531F97" w14:paraId="25108254" w14:textId="77777777" w:rsidTr="000818B2">
        <w:trPr>
          <w:jc w:val="center"/>
        </w:trPr>
        <w:tc>
          <w:tcPr>
            <w:tcW w:w="628" w:type="pct"/>
            <w:shd w:val="clear" w:color="auto" w:fill="00CCFF"/>
            <w:vAlign w:val="center"/>
          </w:tcPr>
          <w:p w14:paraId="2B218DFF" w14:textId="77777777"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Compound</w:t>
            </w:r>
          </w:p>
        </w:tc>
        <w:tc>
          <w:tcPr>
            <w:tcW w:w="964" w:type="pct"/>
            <w:shd w:val="clear" w:color="auto" w:fill="00CCFF"/>
            <w:vAlign w:val="center"/>
          </w:tcPr>
          <w:p w14:paraId="415131F3" w14:textId="77777777" w:rsidR="006B43F6" w:rsidRPr="00531F97" w:rsidRDefault="006B43F6" w:rsidP="006B43F6">
            <w:pPr>
              <w:spacing w:line="360" w:lineRule="auto"/>
              <w:jc w:val="center"/>
              <w:rPr>
                <w:rFonts w:ascii="Times New Roman" w:hAnsi="Times New Roman" w:cs="Times New Roman"/>
                <w:i/>
                <w:sz w:val="20"/>
                <w:szCs w:val="20"/>
                <w:lang w:val="en-US"/>
              </w:rPr>
            </w:pPr>
            <w:r w:rsidRPr="00531F97">
              <w:rPr>
                <w:rStyle w:val="fixed-case"/>
                <w:i/>
                <w:lang w:val="en-US"/>
              </w:rPr>
              <w:t>V. fischeri</w:t>
            </w:r>
          </w:p>
        </w:tc>
        <w:tc>
          <w:tcPr>
            <w:tcW w:w="900" w:type="pct"/>
            <w:shd w:val="clear" w:color="auto" w:fill="00CCFF"/>
            <w:vAlign w:val="center"/>
          </w:tcPr>
          <w:p w14:paraId="62F60799" w14:textId="77777777" w:rsidR="006B43F6" w:rsidRPr="00531F97" w:rsidRDefault="006B43F6" w:rsidP="006B43F6">
            <w:pPr>
              <w:spacing w:line="360" w:lineRule="auto"/>
              <w:jc w:val="center"/>
              <w:rPr>
                <w:rFonts w:ascii="Times New Roman" w:hAnsi="Times New Roman" w:cs="Times New Roman"/>
                <w:i/>
                <w:sz w:val="20"/>
                <w:szCs w:val="20"/>
                <w:lang w:val="en-US"/>
              </w:rPr>
            </w:pPr>
            <w:r w:rsidRPr="00531F97">
              <w:rPr>
                <w:rStyle w:val="fixed-case"/>
                <w:i/>
                <w:lang w:val="en-US"/>
              </w:rPr>
              <w:t>D. magna</w:t>
            </w:r>
          </w:p>
        </w:tc>
        <w:tc>
          <w:tcPr>
            <w:tcW w:w="900" w:type="pct"/>
            <w:shd w:val="clear" w:color="auto" w:fill="00CCFF"/>
            <w:vAlign w:val="center"/>
          </w:tcPr>
          <w:p w14:paraId="138E6DFF" w14:textId="77777777" w:rsidR="006B43F6" w:rsidRPr="00531F97" w:rsidRDefault="006B43F6" w:rsidP="006B43F6">
            <w:pPr>
              <w:spacing w:line="360" w:lineRule="auto"/>
              <w:jc w:val="center"/>
              <w:rPr>
                <w:rFonts w:ascii="Times New Roman" w:hAnsi="Times New Roman" w:cs="Times New Roman"/>
                <w:i/>
                <w:sz w:val="20"/>
                <w:szCs w:val="20"/>
                <w:lang w:val="en-US"/>
              </w:rPr>
            </w:pPr>
            <w:r w:rsidRPr="00531F97">
              <w:rPr>
                <w:rStyle w:val="fixed-case"/>
                <w:i/>
                <w:lang w:val="en-US"/>
              </w:rPr>
              <w:t>L. minor</w:t>
            </w:r>
          </w:p>
        </w:tc>
        <w:tc>
          <w:tcPr>
            <w:tcW w:w="836" w:type="pct"/>
            <w:shd w:val="clear" w:color="auto" w:fill="00CCFF"/>
            <w:vAlign w:val="center"/>
          </w:tcPr>
          <w:p w14:paraId="5A1E9B50" w14:textId="77777777" w:rsidR="006B43F6" w:rsidRPr="00531F97" w:rsidRDefault="006B43F6" w:rsidP="006B43F6">
            <w:pPr>
              <w:spacing w:line="360" w:lineRule="auto"/>
              <w:jc w:val="center"/>
              <w:rPr>
                <w:rFonts w:ascii="Times New Roman" w:hAnsi="Times New Roman" w:cs="Times New Roman"/>
                <w:i/>
                <w:sz w:val="20"/>
                <w:szCs w:val="20"/>
                <w:lang w:val="en-US"/>
              </w:rPr>
            </w:pPr>
            <w:r w:rsidRPr="00531F97">
              <w:rPr>
                <w:rFonts w:ascii="Times New Roman" w:hAnsi="Times New Roman" w:cs="Times New Roman"/>
                <w:i/>
                <w:sz w:val="20"/>
                <w:szCs w:val="20"/>
                <w:lang w:val="en-US"/>
              </w:rPr>
              <w:t>R. subcapitata</w:t>
            </w:r>
          </w:p>
        </w:tc>
        <w:tc>
          <w:tcPr>
            <w:tcW w:w="772" w:type="pct"/>
            <w:shd w:val="clear" w:color="auto" w:fill="00CCFF"/>
            <w:vAlign w:val="center"/>
          </w:tcPr>
          <w:p w14:paraId="6339376F" w14:textId="77777777" w:rsidR="006B43F6" w:rsidRPr="00531F97" w:rsidRDefault="006B43F6" w:rsidP="006B43F6">
            <w:pPr>
              <w:spacing w:line="360" w:lineRule="auto"/>
              <w:jc w:val="center"/>
              <w:rPr>
                <w:rFonts w:ascii="Times New Roman" w:hAnsi="Times New Roman" w:cs="Times New Roman"/>
                <w:i/>
                <w:sz w:val="20"/>
                <w:szCs w:val="20"/>
                <w:lang w:val="en-US"/>
              </w:rPr>
            </w:pPr>
            <w:r w:rsidRPr="00531F97">
              <w:rPr>
                <w:rFonts w:ascii="Times New Roman" w:hAnsi="Times New Roman" w:cs="Times New Roman"/>
                <w:i/>
                <w:sz w:val="20"/>
                <w:szCs w:val="20"/>
                <w:lang w:val="en-US"/>
              </w:rPr>
              <w:t>A. globiformis</w:t>
            </w:r>
          </w:p>
        </w:tc>
      </w:tr>
      <w:tr w:rsidR="006B43F6" w:rsidRPr="00531F97" w14:paraId="35F560CD" w14:textId="77777777" w:rsidTr="006B43F6">
        <w:trPr>
          <w:jc w:val="center"/>
        </w:trPr>
        <w:tc>
          <w:tcPr>
            <w:tcW w:w="628" w:type="pct"/>
            <w:shd w:val="clear" w:color="auto" w:fill="auto"/>
            <w:vAlign w:val="center"/>
          </w:tcPr>
          <w:p w14:paraId="0564A4AA" w14:textId="77777777"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DIC</w:t>
            </w:r>
          </w:p>
        </w:tc>
        <w:tc>
          <w:tcPr>
            <w:tcW w:w="964" w:type="pct"/>
            <w:shd w:val="clear" w:color="auto" w:fill="auto"/>
            <w:vAlign w:val="center"/>
          </w:tcPr>
          <w:p w14:paraId="010DC090" w14:textId="77777777"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11.62</w:t>
            </w:r>
          </w:p>
          <w:p w14:paraId="07A10DA3" w14:textId="57EAB513"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11.26</w:t>
            </w:r>
            <w:ins w:id="688" w:author="S3G_Hyphen_Vs_Endash_Vs_Minus" w:date="2020-04-17T23:25:00Z">
              <w:r w:rsidR="00531F97" w:rsidRPr="00531F97">
                <w:rPr>
                  <w:rFonts w:ascii="Times New Roman" w:hAnsi="Times New Roman" w:cs="Times New Roman"/>
                  <w:sz w:val="20"/>
                  <w:szCs w:val="20"/>
                  <w:lang w:val="en-US"/>
                </w:rPr>
                <w:t>–</w:t>
              </w:r>
            </w:ins>
            <w:del w:id="689" w:author="S3G_Hyphen_Vs_Endash_Vs_Minus" w:date="2020-04-17T23:25:00Z">
              <w:r w:rsidRPr="00531F97" w:rsidDel="00531F97">
                <w:rPr>
                  <w:rFonts w:ascii="Times New Roman" w:hAnsi="Times New Roman" w:cs="Times New Roman"/>
                  <w:sz w:val="20"/>
                  <w:szCs w:val="20"/>
                  <w:lang w:val="en-US"/>
                </w:rPr>
                <w:delText xml:space="preserve"> – </w:delText>
              </w:r>
            </w:del>
            <w:r w:rsidRPr="00531F97">
              <w:rPr>
                <w:rFonts w:ascii="Times New Roman" w:hAnsi="Times New Roman" w:cs="Times New Roman"/>
                <w:sz w:val="20"/>
                <w:szCs w:val="20"/>
                <w:lang w:val="en-US"/>
              </w:rPr>
              <w:t>11.99)</w:t>
            </w:r>
          </w:p>
        </w:tc>
        <w:tc>
          <w:tcPr>
            <w:tcW w:w="900" w:type="pct"/>
            <w:shd w:val="clear" w:color="auto" w:fill="auto"/>
            <w:vAlign w:val="center"/>
          </w:tcPr>
          <w:p w14:paraId="4894D7F8" w14:textId="77777777"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59.09</w:t>
            </w:r>
          </w:p>
          <w:p w14:paraId="112E1B74" w14:textId="217F2BAD"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55.23</w:t>
            </w:r>
            <w:ins w:id="690" w:author="S3G_Hyphen_Vs_Endash_Vs_Minus" w:date="2020-04-17T23:25:00Z">
              <w:r w:rsidR="00531F97" w:rsidRPr="00531F97">
                <w:rPr>
                  <w:rFonts w:ascii="Times New Roman" w:hAnsi="Times New Roman" w:cs="Times New Roman"/>
                  <w:sz w:val="20"/>
                  <w:szCs w:val="20"/>
                  <w:lang w:val="en-US"/>
                </w:rPr>
                <w:t>–</w:t>
              </w:r>
            </w:ins>
            <w:del w:id="691" w:author="S3G_Hyphen_Vs_Endash_Vs_Minus" w:date="2020-04-17T23:25:00Z">
              <w:r w:rsidRPr="00531F97" w:rsidDel="00531F97">
                <w:rPr>
                  <w:rFonts w:ascii="Times New Roman" w:hAnsi="Times New Roman" w:cs="Times New Roman"/>
                  <w:sz w:val="20"/>
                  <w:szCs w:val="20"/>
                  <w:lang w:val="en-US"/>
                </w:rPr>
                <w:delText xml:space="preserve"> – </w:delText>
              </w:r>
            </w:del>
            <w:r w:rsidRPr="00531F97">
              <w:rPr>
                <w:rFonts w:ascii="Times New Roman" w:hAnsi="Times New Roman" w:cs="Times New Roman"/>
                <w:sz w:val="20"/>
                <w:szCs w:val="20"/>
                <w:lang w:val="en-US"/>
              </w:rPr>
              <w:t>63.19)</w:t>
            </w:r>
          </w:p>
        </w:tc>
        <w:tc>
          <w:tcPr>
            <w:tcW w:w="900" w:type="pct"/>
            <w:shd w:val="clear" w:color="auto" w:fill="auto"/>
            <w:vAlign w:val="center"/>
          </w:tcPr>
          <w:p w14:paraId="30DFDE8C" w14:textId="77777777"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16.52</w:t>
            </w:r>
          </w:p>
          <w:p w14:paraId="17697D8C" w14:textId="7ACF09EC"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15.28</w:t>
            </w:r>
            <w:ins w:id="692" w:author="S3G_Hyphen_Vs_Endash_Vs_Minus" w:date="2020-04-17T23:25:00Z">
              <w:r w:rsidR="00531F97" w:rsidRPr="00531F97">
                <w:rPr>
                  <w:rFonts w:ascii="Times New Roman" w:hAnsi="Times New Roman" w:cs="Times New Roman"/>
                  <w:sz w:val="20"/>
                  <w:szCs w:val="20"/>
                  <w:lang w:val="en-US"/>
                </w:rPr>
                <w:t>–</w:t>
              </w:r>
            </w:ins>
            <w:del w:id="693" w:author="S3G_Hyphen_Vs_Endash_Vs_Minus" w:date="2020-04-17T23:25:00Z">
              <w:r w:rsidRPr="00531F97" w:rsidDel="00531F97">
                <w:rPr>
                  <w:rFonts w:ascii="Times New Roman" w:hAnsi="Times New Roman" w:cs="Times New Roman"/>
                  <w:sz w:val="20"/>
                  <w:szCs w:val="20"/>
                  <w:lang w:val="en-US"/>
                </w:rPr>
                <w:delText xml:space="preserve"> – </w:delText>
              </w:r>
            </w:del>
            <w:r w:rsidRPr="00531F97">
              <w:rPr>
                <w:rFonts w:ascii="Times New Roman" w:hAnsi="Times New Roman" w:cs="Times New Roman"/>
                <w:sz w:val="20"/>
                <w:szCs w:val="20"/>
                <w:lang w:val="en-US"/>
              </w:rPr>
              <w:t>17.61)</w:t>
            </w:r>
          </w:p>
        </w:tc>
        <w:tc>
          <w:tcPr>
            <w:tcW w:w="836" w:type="pct"/>
            <w:shd w:val="clear" w:color="auto" w:fill="auto"/>
            <w:vAlign w:val="center"/>
          </w:tcPr>
          <w:p w14:paraId="450231C9" w14:textId="77777777"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NA</w:t>
            </w:r>
          </w:p>
        </w:tc>
        <w:tc>
          <w:tcPr>
            <w:tcW w:w="772" w:type="pct"/>
            <w:shd w:val="clear" w:color="auto" w:fill="auto"/>
            <w:vAlign w:val="center"/>
          </w:tcPr>
          <w:p w14:paraId="003CC244" w14:textId="3D64D882" w:rsidR="006B43F6" w:rsidRPr="00531F97" w:rsidRDefault="006B43F6" w:rsidP="009F77C4">
            <w:pPr>
              <w:spacing w:line="360" w:lineRule="auto"/>
              <w:rPr>
                <w:rFonts w:ascii="Times New Roman" w:hAnsi="Times New Roman" w:cs="Times New Roman"/>
                <w:color w:val="000080"/>
                <w:sz w:val="20"/>
                <w:szCs w:val="20"/>
                <w:lang w:val="en-US"/>
              </w:rPr>
            </w:pPr>
            <w:r w:rsidRPr="00531F97">
              <w:rPr>
                <w:rFonts w:ascii="Times New Roman" w:hAnsi="Times New Roman" w:cs="Times New Roman"/>
                <w:color w:val="000080"/>
                <w:sz w:val="20"/>
                <w:szCs w:val="20"/>
                <w:lang w:val="en-US"/>
              </w:rPr>
              <w:t>&gt;</w:t>
            </w:r>
            <w:ins w:id="694" w:author="KISHA" w:date="2020-04-19T15:43:00Z">
              <w:r w:rsidR="009F77C4">
                <w:rPr>
                  <w:rFonts w:ascii="Times New Roman" w:hAnsi="Times New Roman" w:cs="Times New Roman"/>
                  <w:color w:val="000080"/>
                  <w:sz w:val="20"/>
                  <w:szCs w:val="20"/>
                  <w:lang w:val="en-US"/>
                </w:rPr>
                <w:t> </w:t>
              </w:r>
            </w:ins>
            <w:del w:id="695" w:author="KISHA" w:date="2020-04-19T15:43:00Z">
              <w:r w:rsidRPr="00531F97" w:rsidDel="009F77C4">
                <w:rPr>
                  <w:rFonts w:ascii="Times New Roman" w:hAnsi="Times New Roman" w:cs="Times New Roman"/>
                  <w:color w:val="000080"/>
                  <w:sz w:val="20"/>
                  <w:szCs w:val="20"/>
                  <w:lang w:val="en-US"/>
                </w:rPr>
                <w:delText xml:space="preserve"> </w:delText>
              </w:r>
            </w:del>
            <w:r w:rsidRPr="00531F97">
              <w:rPr>
                <w:rFonts w:ascii="Times New Roman" w:hAnsi="Times New Roman" w:cs="Times New Roman"/>
                <w:color w:val="000080"/>
                <w:sz w:val="20"/>
                <w:szCs w:val="20"/>
                <w:lang w:val="en-US"/>
              </w:rPr>
              <w:t>100</w:t>
            </w:r>
          </w:p>
        </w:tc>
      </w:tr>
      <w:tr w:rsidR="006B43F6" w:rsidRPr="00531F97" w14:paraId="132C3363" w14:textId="77777777" w:rsidTr="006B43F6">
        <w:trPr>
          <w:jc w:val="center"/>
        </w:trPr>
        <w:tc>
          <w:tcPr>
            <w:tcW w:w="628" w:type="pct"/>
            <w:shd w:val="clear" w:color="auto" w:fill="auto"/>
            <w:vAlign w:val="center"/>
          </w:tcPr>
          <w:p w14:paraId="218F77DC" w14:textId="77777777"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IBU</w:t>
            </w:r>
          </w:p>
        </w:tc>
        <w:tc>
          <w:tcPr>
            <w:tcW w:w="964" w:type="pct"/>
            <w:shd w:val="clear" w:color="auto" w:fill="auto"/>
            <w:vAlign w:val="center"/>
          </w:tcPr>
          <w:p w14:paraId="17F5FD8E" w14:textId="77777777"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14.97</w:t>
            </w:r>
          </w:p>
          <w:p w14:paraId="530CE0C4" w14:textId="24B87A79"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14.51</w:t>
            </w:r>
            <w:ins w:id="696" w:author="S3G_Hyphen_Vs_Endash_Vs_Minus" w:date="2020-04-17T23:25:00Z">
              <w:r w:rsidR="00531F97" w:rsidRPr="00531F97">
                <w:rPr>
                  <w:rFonts w:ascii="Times New Roman" w:hAnsi="Times New Roman" w:cs="Times New Roman"/>
                  <w:sz w:val="20"/>
                  <w:szCs w:val="20"/>
                  <w:lang w:val="en-US"/>
                </w:rPr>
                <w:t>–</w:t>
              </w:r>
            </w:ins>
            <w:del w:id="697" w:author="S3G_Hyphen_Vs_Endash_Vs_Minus" w:date="2020-04-17T23:25:00Z">
              <w:r w:rsidRPr="00531F97" w:rsidDel="00531F97">
                <w:rPr>
                  <w:rFonts w:ascii="Times New Roman" w:hAnsi="Times New Roman" w:cs="Times New Roman"/>
                  <w:sz w:val="20"/>
                  <w:szCs w:val="20"/>
                  <w:lang w:val="en-US"/>
                </w:rPr>
                <w:delText xml:space="preserve"> – </w:delText>
              </w:r>
            </w:del>
            <w:r w:rsidRPr="00531F97">
              <w:rPr>
                <w:rFonts w:ascii="Times New Roman" w:hAnsi="Times New Roman" w:cs="Times New Roman"/>
                <w:sz w:val="20"/>
                <w:szCs w:val="20"/>
                <w:lang w:val="en-US"/>
              </w:rPr>
              <w:t>15.43)</w:t>
            </w:r>
          </w:p>
        </w:tc>
        <w:tc>
          <w:tcPr>
            <w:tcW w:w="900" w:type="pct"/>
            <w:shd w:val="clear" w:color="auto" w:fill="auto"/>
            <w:vAlign w:val="center"/>
          </w:tcPr>
          <w:p w14:paraId="3017912D" w14:textId="77777777"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50.07</w:t>
            </w:r>
          </w:p>
          <w:p w14:paraId="13293A40" w14:textId="1A002F26"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47.52</w:t>
            </w:r>
            <w:ins w:id="698" w:author="S3G_Hyphen_Vs_Endash_Vs_Minus" w:date="2020-04-17T23:25:00Z">
              <w:r w:rsidR="00531F97" w:rsidRPr="00531F97">
                <w:rPr>
                  <w:rFonts w:ascii="Times New Roman" w:hAnsi="Times New Roman" w:cs="Times New Roman"/>
                  <w:sz w:val="20"/>
                  <w:szCs w:val="20"/>
                  <w:lang w:val="en-US"/>
                </w:rPr>
                <w:t>–</w:t>
              </w:r>
            </w:ins>
            <w:del w:id="699" w:author="S3G_Hyphen_Vs_Endash_Vs_Minus" w:date="2020-04-17T23:25:00Z">
              <w:r w:rsidRPr="00531F97" w:rsidDel="00531F97">
                <w:rPr>
                  <w:rFonts w:ascii="Times New Roman" w:hAnsi="Times New Roman" w:cs="Times New Roman"/>
                  <w:sz w:val="20"/>
                  <w:szCs w:val="20"/>
                  <w:lang w:val="en-US"/>
                </w:rPr>
                <w:delText xml:space="preserve"> – </w:delText>
              </w:r>
            </w:del>
            <w:r w:rsidRPr="00531F97">
              <w:rPr>
                <w:rFonts w:ascii="Times New Roman" w:hAnsi="Times New Roman" w:cs="Times New Roman"/>
                <w:sz w:val="20"/>
                <w:szCs w:val="20"/>
                <w:lang w:val="en-US"/>
              </w:rPr>
              <w:t>52.82)</w:t>
            </w:r>
          </w:p>
        </w:tc>
        <w:tc>
          <w:tcPr>
            <w:tcW w:w="900" w:type="pct"/>
            <w:shd w:val="clear" w:color="auto" w:fill="auto"/>
            <w:vAlign w:val="center"/>
          </w:tcPr>
          <w:p w14:paraId="2FAC66FE" w14:textId="77777777"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13.25</w:t>
            </w:r>
          </w:p>
          <w:p w14:paraId="03F7EB87" w14:textId="4B00A3CB"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12.14</w:t>
            </w:r>
            <w:ins w:id="700" w:author="S3G_Hyphen_Vs_Endash_Vs_Minus" w:date="2020-04-17T23:25:00Z">
              <w:r w:rsidR="00531F97" w:rsidRPr="00531F97">
                <w:rPr>
                  <w:rFonts w:ascii="Times New Roman" w:hAnsi="Times New Roman" w:cs="Times New Roman"/>
                  <w:sz w:val="20"/>
                  <w:szCs w:val="20"/>
                  <w:lang w:val="en-US"/>
                </w:rPr>
                <w:t>–</w:t>
              </w:r>
            </w:ins>
            <w:del w:id="701" w:author="S3G_Hyphen_Vs_Endash_Vs_Minus" w:date="2020-04-17T23:25:00Z">
              <w:r w:rsidRPr="00531F97" w:rsidDel="00531F97">
                <w:rPr>
                  <w:rFonts w:ascii="Times New Roman" w:hAnsi="Times New Roman" w:cs="Times New Roman"/>
                  <w:sz w:val="20"/>
                  <w:szCs w:val="20"/>
                  <w:lang w:val="en-US"/>
                </w:rPr>
                <w:delText xml:space="preserve"> – </w:delText>
              </w:r>
            </w:del>
            <w:r w:rsidRPr="00531F97">
              <w:rPr>
                <w:rFonts w:ascii="Times New Roman" w:hAnsi="Times New Roman" w:cs="Times New Roman"/>
                <w:sz w:val="20"/>
                <w:szCs w:val="20"/>
                <w:lang w:val="en-US"/>
              </w:rPr>
              <w:t>14.48)</w:t>
            </w:r>
          </w:p>
        </w:tc>
        <w:tc>
          <w:tcPr>
            <w:tcW w:w="836" w:type="pct"/>
            <w:shd w:val="clear" w:color="auto" w:fill="auto"/>
            <w:vAlign w:val="center"/>
          </w:tcPr>
          <w:p w14:paraId="591357EF" w14:textId="77777777" w:rsidR="006B43F6" w:rsidRPr="00531F97" w:rsidRDefault="006B43F6" w:rsidP="006B43F6">
            <w:pPr>
              <w:spacing w:line="360" w:lineRule="auto"/>
              <w:jc w:val="center"/>
              <w:rPr>
                <w:rFonts w:ascii="Times New Roman" w:eastAsia="Calibri" w:hAnsi="Times New Roman" w:cs="Times New Roman"/>
                <w:sz w:val="20"/>
                <w:szCs w:val="20"/>
                <w:lang w:val="en-US"/>
              </w:rPr>
            </w:pPr>
            <w:r w:rsidRPr="00531F97">
              <w:rPr>
                <w:rFonts w:ascii="Times New Roman" w:eastAsia="Calibri" w:hAnsi="Times New Roman" w:cs="Times New Roman"/>
                <w:sz w:val="20"/>
                <w:szCs w:val="20"/>
                <w:lang w:val="en-US"/>
              </w:rPr>
              <w:t>93.26</w:t>
            </w:r>
          </w:p>
          <w:p w14:paraId="56214703" w14:textId="5D07AE26" w:rsidR="006B43F6" w:rsidRPr="00531F97" w:rsidRDefault="006B43F6" w:rsidP="006B43F6">
            <w:pPr>
              <w:spacing w:line="360" w:lineRule="auto"/>
              <w:jc w:val="center"/>
              <w:rPr>
                <w:rFonts w:ascii="Times New Roman" w:eastAsia="Calibri" w:hAnsi="Times New Roman" w:cs="Times New Roman"/>
                <w:sz w:val="20"/>
                <w:szCs w:val="20"/>
                <w:lang w:val="en-US"/>
              </w:rPr>
            </w:pPr>
            <w:r w:rsidRPr="00531F97">
              <w:rPr>
                <w:rFonts w:ascii="Times New Roman" w:eastAsia="Calibri" w:hAnsi="Times New Roman" w:cs="Times New Roman"/>
                <w:sz w:val="20"/>
                <w:szCs w:val="20"/>
                <w:lang w:val="en-US"/>
              </w:rPr>
              <w:t>(77.78</w:t>
            </w:r>
            <w:ins w:id="702" w:author="S3G_Hyphen_Vs_Endash_Vs_Minus" w:date="2020-04-17T23:25:00Z">
              <w:r w:rsidR="00531F97" w:rsidRPr="00531F97">
                <w:rPr>
                  <w:rFonts w:ascii="Times New Roman" w:eastAsia="Calibri" w:hAnsi="Times New Roman" w:cs="Times New Roman"/>
                  <w:sz w:val="20"/>
                  <w:szCs w:val="20"/>
                  <w:lang w:val="en-US"/>
                </w:rPr>
                <w:t>–</w:t>
              </w:r>
            </w:ins>
            <w:del w:id="703" w:author="S3G_Hyphen_Vs_Endash_Vs_Minus" w:date="2020-04-17T23:25:00Z">
              <w:r w:rsidRPr="00531F97" w:rsidDel="00531F97">
                <w:rPr>
                  <w:rFonts w:ascii="Times New Roman" w:eastAsia="Calibri" w:hAnsi="Times New Roman" w:cs="Times New Roman"/>
                  <w:sz w:val="20"/>
                  <w:szCs w:val="20"/>
                  <w:lang w:val="en-US"/>
                </w:rPr>
                <w:delText xml:space="preserve"> – </w:delText>
              </w:r>
            </w:del>
            <w:r w:rsidRPr="00531F97">
              <w:rPr>
                <w:rFonts w:ascii="Times New Roman" w:eastAsia="Calibri" w:hAnsi="Times New Roman" w:cs="Times New Roman"/>
                <w:sz w:val="20"/>
                <w:szCs w:val="20"/>
                <w:lang w:val="en-US"/>
              </w:rPr>
              <w:t>122.07)</w:t>
            </w:r>
          </w:p>
        </w:tc>
        <w:tc>
          <w:tcPr>
            <w:tcW w:w="772" w:type="pct"/>
            <w:shd w:val="clear" w:color="auto" w:fill="auto"/>
            <w:vAlign w:val="center"/>
          </w:tcPr>
          <w:p w14:paraId="55AE1A1A" w14:textId="0F93B390" w:rsidR="006B43F6" w:rsidRPr="00531F97" w:rsidRDefault="006B43F6" w:rsidP="009F77C4">
            <w:pPr>
              <w:spacing w:line="360" w:lineRule="auto"/>
              <w:rPr>
                <w:rFonts w:ascii="Times New Roman" w:hAnsi="Times New Roman" w:cs="Times New Roman"/>
                <w:color w:val="000080"/>
                <w:sz w:val="20"/>
                <w:szCs w:val="20"/>
                <w:lang w:val="en-US"/>
              </w:rPr>
            </w:pPr>
            <w:r w:rsidRPr="00531F97">
              <w:rPr>
                <w:rFonts w:ascii="Times New Roman" w:hAnsi="Times New Roman" w:cs="Times New Roman"/>
                <w:color w:val="000080"/>
                <w:sz w:val="20"/>
                <w:szCs w:val="20"/>
                <w:lang w:val="en-US"/>
              </w:rPr>
              <w:t>&gt;</w:t>
            </w:r>
            <w:del w:id="704" w:author="KISHA" w:date="2020-04-19T15:43:00Z">
              <w:r w:rsidRPr="00531F97" w:rsidDel="009F77C4">
                <w:rPr>
                  <w:rFonts w:ascii="Times New Roman" w:hAnsi="Times New Roman" w:cs="Times New Roman"/>
                  <w:color w:val="000080"/>
                  <w:sz w:val="20"/>
                  <w:szCs w:val="20"/>
                  <w:lang w:val="en-US"/>
                </w:rPr>
                <w:delText xml:space="preserve"> </w:delText>
              </w:r>
            </w:del>
            <w:ins w:id="705" w:author="KISHA" w:date="2020-04-19T15:43:00Z">
              <w:r w:rsidR="009F77C4">
                <w:rPr>
                  <w:rFonts w:ascii="Times New Roman" w:hAnsi="Times New Roman" w:cs="Times New Roman"/>
                  <w:color w:val="000080"/>
                  <w:sz w:val="20"/>
                  <w:szCs w:val="20"/>
                  <w:lang w:val="en-US"/>
                </w:rPr>
                <w:t> </w:t>
              </w:r>
            </w:ins>
            <w:r w:rsidRPr="00531F97">
              <w:rPr>
                <w:rFonts w:ascii="Times New Roman" w:hAnsi="Times New Roman" w:cs="Times New Roman"/>
                <w:color w:val="000080"/>
                <w:sz w:val="20"/>
                <w:szCs w:val="20"/>
                <w:lang w:val="en-US"/>
              </w:rPr>
              <w:t>100</w:t>
            </w:r>
          </w:p>
        </w:tc>
      </w:tr>
      <w:tr w:rsidR="006B43F6" w:rsidRPr="00531F97" w14:paraId="4C6FB2C9" w14:textId="77777777" w:rsidTr="006B43F6">
        <w:trPr>
          <w:jc w:val="center"/>
        </w:trPr>
        <w:tc>
          <w:tcPr>
            <w:tcW w:w="628" w:type="pct"/>
            <w:shd w:val="clear" w:color="auto" w:fill="auto"/>
            <w:vAlign w:val="center"/>
          </w:tcPr>
          <w:p w14:paraId="21BC0B93" w14:textId="77777777"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NAP</w:t>
            </w:r>
          </w:p>
        </w:tc>
        <w:tc>
          <w:tcPr>
            <w:tcW w:w="964" w:type="pct"/>
            <w:shd w:val="clear" w:color="auto" w:fill="auto"/>
            <w:vAlign w:val="center"/>
          </w:tcPr>
          <w:p w14:paraId="4614B921" w14:textId="77777777"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25.17</w:t>
            </w:r>
          </w:p>
          <w:p w14:paraId="240EFFB5" w14:textId="3B71980F"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23.65</w:t>
            </w:r>
            <w:ins w:id="706" w:author="S3G_Hyphen_Vs_Endash_Vs_Minus" w:date="2020-04-17T23:25:00Z">
              <w:r w:rsidR="00531F97" w:rsidRPr="00531F97">
                <w:rPr>
                  <w:rFonts w:ascii="Times New Roman" w:hAnsi="Times New Roman" w:cs="Times New Roman"/>
                  <w:sz w:val="20"/>
                  <w:szCs w:val="20"/>
                  <w:lang w:val="en-US"/>
                </w:rPr>
                <w:t>–</w:t>
              </w:r>
            </w:ins>
            <w:del w:id="707" w:author="S3G_Hyphen_Vs_Endash_Vs_Minus" w:date="2020-04-17T23:25:00Z">
              <w:r w:rsidRPr="00531F97" w:rsidDel="00531F97">
                <w:rPr>
                  <w:rFonts w:ascii="Times New Roman" w:hAnsi="Times New Roman" w:cs="Times New Roman"/>
                  <w:sz w:val="20"/>
                  <w:szCs w:val="20"/>
                  <w:lang w:val="en-US"/>
                </w:rPr>
                <w:delText xml:space="preserve"> – </w:delText>
              </w:r>
            </w:del>
            <w:r w:rsidRPr="00531F97">
              <w:rPr>
                <w:rFonts w:ascii="Times New Roman" w:hAnsi="Times New Roman" w:cs="Times New Roman"/>
                <w:sz w:val="20"/>
                <w:szCs w:val="20"/>
                <w:lang w:val="en-US"/>
              </w:rPr>
              <w:t>26.70)</w:t>
            </w:r>
          </w:p>
        </w:tc>
        <w:tc>
          <w:tcPr>
            <w:tcW w:w="900" w:type="pct"/>
            <w:shd w:val="clear" w:color="auto" w:fill="auto"/>
            <w:vAlign w:val="center"/>
          </w:tcPr>
          <w:p w14:paraId="6E7478A0" w14:textId="77777777"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74.39</w:t>
            </w:r>
          </w:p>
          <w:p w14:paraId="054482F9" w14:textId="201105C7"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70.06</w:t>
            </w:r>
            <w:ins w:id="708" w:author="S3G_Hyphen_Vs_Endash_Vs_Minus" w:date="2020-04-17T23:25:00Z">
              <w:r w:rsidR="00531F97" w:rsidRPr="00531F97">
                <w:rPr>
                  <w:rFonts w:ascii="Times New Roman" w:hAnsi="Times New Roman" w:cs="Times New Roman"/>
                  <w:sz w:val="20"/>
                  <w:szCs w:val="20"/>
                  <w:lang w:val="en-US"/>
                </w:rPr>
                <w:t>–</w:t>
              </w:r>
            </w:ins>
            <w:del w:id="709" w:author="S3G_Hyphen_Vs_Endash_Vs_Minus" w:date="2020-04-17T23:25:00Z">
              <w:r w:rsidRPr="00531F97" w:rsidDel="00531F97">
                <w:rPr>
                  <w:rFonts w:ascii="Times New Roman" w:hAnsi="Times New Roman" w:cs="Times New Roman"/>
                  <w:sz w:val="20"/>
                  <w:szCs w:val="20"/>
                  <w:lang w:val="en-US"/>
                </w:rPr>
                <w:delText xml:space="preserve"> – </w:delText>
              </w:r>
            </w:del>
            <w:r w:rsidRPr="00531F97">
              <w:rPr>
                <w:rFonts w:ascii="Times New Roman" w:hAnsi="Times New Roman" w:cs="Times New Roman"/>
                <w:sz w:val="20"/>
                <w:szCs w:val="20"/>
                <w:lang w:val="en-US"/>
              </w:rPr>
              <w:t>78.87)</w:t>
            </w:r>
          </w:p>
        </w:tc>
        <w:tc>
          <w:tcPr>
            <w:tcW w:w="900" w:type="pct"/>
            <w:shd w:val="clear" w:color="auto" w:fill="auto"/>
            <w:vAlign w:val="center"/>
          </w:tcPr>
          <w:p w14:paraId="30612CB3" w14:textId="77777777"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20.70</w:t>
            </w:r>
          </w:p>
          <w:p w14:paraId="1AFCA93E" w14:textId="477BDAC8"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18.87</w:t>
            </w:r>
            <w:ins w:id="710" w:author="S3G_Hyphen_Vs_Endash_Vs_Minus" w:date="2020-04-17T23:25:00Z">
              <w:r w:rsidR="00531F97" w:rsidRPr="00531F97">
                <w:rPr>
                  <w:rFonts w:ascii="Times New Roman" w:hAnsi="Times New Roman" w:cs="Times New Roman"/>
                  <w:sz w:val="20"/>
                  <w:szCs w:val="20"/>
                  <w:lang w:val="en-US"/>
                </w:rPr>
                <w:t>–</w:t>
              </w:r>
            </w:ins>
            <w:del w:id="711" w:author="S3G_Hyphen_Vs_Endash_Vs_Minus" w:date="2020-04-17T23:25:00Z">
              <w:r w:rsidRPr="00531F97" w:rsidDel="00531F97">
                <w:rPr>
                  <w:rFonts w:ascii="Times New Roman" w:hAnsi="Times New Roman" w:cs="Times New Roman"/>
                  <w:sz w:val="20"/>
                  <w:szCs w:val="20"/>
                  <w:lang w:val="en-US"/>
                </w:rPr>
                <w:delText xml:space="preserve"> – </w:delText>
              </w:r>
            </w:del>
            <w:r w:rsidRPr="00531F97">
              <w:rPr>
                <w:rFonts w:ascii="Times New Roman" w:hAnsi="Times New Roman" w:cs="Times New Roman"/>
                <w:sz w:val="20"/>
                <w:szCs w:val="20"/>
                <w:lang w:val="en-US"/>
              </w:rPr>
              <w:t>23.73)</w:t>
            </w:r>
          </w:p>
        </w:tc>
        <w:tc>
          <w:tcPr>
            <w:tcW w:w="836" w:type="pct"/>
            <w:shd w:val="clear" w:color="auto" w:fill="auto"/>
            <w:vAlign w:val="center"/>
          </w:tcPr>
          <w:p w14:paraId="69F57DAC" w14:textId="77777777"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27.10</w:t>
            </w:r>
          </w:p>
          <w:p w14:paraId="09E31AA3" w14:textId="0D88711A"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24.82</w:t>
            </w:r>
            <w:ins w:id="712" w:author="S3G_Hyphen_Vs_Endash_Vs_Minus" w:date="2020-04-17T23:25:00Z">
              <w:r w:rsidR="00531F97" w:rsidRPr="00531F97">
                <w:rPr>
                  <w:rFonts w:ascii="Times New Roman" w:hAnsi="Times New Roman" w:cs="Times New Roman"/>
                  <w:sz w:val="20"/>
                  <w:szCs w:val="20"/>
                  <w:lang w:val="en-US"/>
                </w:rPr>
                <w:t>–</w:t>
              </w:r>
            </w:ins>
            <w:del w:id="713" w:author="S3G_Hyphen_Vs_Endash_Vs_Minus" w:date="2020-04-17T23:25:00Z">
              <w:r w:rsidRPr="00531F97" w:rsidDel="00531F97">
                <w:rPr>
                  <w:rFonts w:ascii="Times New Roman" w:hAnsi="Times New Roman" w:cs="Times New Roman"/>
                  <w:sz w:val="20"/>
                  <w:szCs w:val="20"/>
                  <w:lang w:val="en-US"/>
                </w:rPr>
                <w:delText xml:space="preserve"> – </w:delText>
              </w:r>
            </w:del>
            <w:r w:rsidRPr="00531F97">
              <w:rPr>
                <w:rFonts w:ascii="Times New Roman" w:hAnsi="Times New Roman" w:cs="Times New Roman"/>
                <w:sz w:val="20"/>
                <w:szCs w:val="20"/>
                <w:lang w:val="en-US"/>
              </w:rPr>
              <w:t>29.71)</w:t>
            </w:r>
          </w:p>
        </w:tc>
        <w:tc>
          <w:tcPr>
            <w:tcW w:w="772" w:type="pct"/>
            <w:shd w:val="clear" w:color="auto" w:fill="auto"/>
            <w:vAlign w:val="center"/>
          </w:tcPr>
          <w:p w14:paraId="688188F3" w14:textId="6B08F575" w:rsidR="006B43F6" w:rsidRPr="00531F97" w:rsidRDefault="006B43F6" w:rsidP="009F77C4">
            <w:pPr>
              <w:spacing w:line="360" w:lineRule="auto"/>
              <w:rPr>
                <w:rFonts w:ascii="Times New Roman" w:hAnsi="Times New Roman" w:cs="Times New Roman"/>
                <w:color w:val="000080"/>
                <w:sz w:val="20"/>
                <w:szCs w:val="20"/>
                <w:lang w:val="en-US"/>
              </w:rPr>
            </w:pPr>
            <w:r w:rsidRPr="00531F97">
              <w:rPr>
                <w:rFonts w:ascii="Times New Roman" w:hAnsi="Times New Roman" w:cs="Times New Roman"/>
                <w:color w:val="000080"/>
                <w:sz w:val="20"/>
                <w:szCs w:val="20"/>
                <w:lang w:val="en-US"/>
              </w:rPr>
              <w:t>&gt;</w:t>
            </w:r>
            <w:del w:id="714" w:author="KISHA" w:date="2020-04-19T15:43:00Z">
              <w:r w:rsidRPr="00531F97" w:rsidDel="009F77C4">
                <w:rPr>
                  <w:rFonts w:ascii="Times New Roman" w:hAnsi="Times New Roman" w:cs="Times New Roman"/>
                  <w:color w:val="000080"/>
                  <w:sz w:val="20"/>
                  <w:szCs w:val="20"/>
                  <w:lang w:val="en-US"/>
                </w:rPr>
                <w:delText xml:space="preserve"> </w:delText>
              </w:r>
            </w:del>
            <w:ins w:id="715" w:author="KISHA" w:date="2020-04-19T15:43:00Z">
              <w:r w:rsidR="009F77C4">
                <w:rPr>
                  <w:rFonts w:ascii="Times New Roman" w:hAnsi="Times New Roman" w:cs="Times New Roman"/>
                  <w:color w:val="000080"/>
                  <w:sz w:val="20"/>
                  <w:szCs w:val="20"/>
                  <w:lang w:val="en-US"/>
                </w:rPr>
                <w:t> </w:t>
              </w:r>
            </w:ins>
            <w:r w:rsidRPr="00531F97">
              <w:rPr>
                <w:rFonts w:ascii="Times New Roman" w:hAnsi="Times New Roman" w:cs="Times New Roman"/>
                <w:color w:val="000080"/>
                <w:sz w:val="20"/>
                <w:szCs w:val="20"/>
                <w:lang w:val="en-US"/>
              </w:rPr>
              <w:t>100</w:t>
            </w:r>
          </w:p>
        </w:tc>
      </w:tr>
      <w:tr w:rsidR="006B43F6" w:rsidRPr="00531F97" w14:paraId="47D2E333" w14:textId="77777777" w:rsidTr="006B43F6">
        <w:trPr>
          <w:jc w:val="center"/>
        </w:trPr>
        <w:tc>
          <w:tcPr>
            <w:tcW w:w="628" w:type="pct"/>
            <w:shd w:val="clear" w:color="auto" w:fill="auto"/>
            <w:vAlign w:val="center"/>
          </w:tcPr>
          <w:p w14:paraId="742AA10F" w14:textId="77777777"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SMZ</w:t>
            </w:r>
          </w:p>
        </w:tc>
        <w:tc>
          <w:tcPr>
            <w:tcW w:w="964" w:type="pct"/>
            <w:shd w:val="clear" w:color="auto" w:fill="auto"/>
            <w:vAlign w:val="center"/>
          </w:tcPr>
          <w:p w14:paraId="2271A6B3" w14:textId="77777777"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51.77</w:t>
            </w:r>
          </w:p>
          <w:p w14:paraId="7D14EA3B" w14:textId="12241719"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49.61</w:t>
            </w:r>
            <w:ins w:id="716" w:author="S3G_Hyphen_Vs_Endash_Vs_Minus" w:date="2020-04-17T23:25:00Z">
              <w:r w:rsidR="00531F97" w:rsidRPr="00531F97">
                <w:rPr>
                  <w:rFonts w:ascii="Times New Roman" w:hAnsi="Times New Roman" w:cs="Times New Roman"/>
                  <w:sz w:val="20"/>
                  <w:szCs w:val="20"/>
                  <w:lang w:val="en-US"/>
                </w:rPr>
                <w:t>–</w:t>
              </w:r>
            </w:ins>
            <w:del w:id="717" w:author="S3G_Hyphen_Vs_Endash_Vs_Minus" w:date="2020-04-17T23:25:00Z">
              <w:r w:rsidRPr="00531F97" w:rsidDel="00531F97">
                <w:rPr>
                  <w:rFonts w:ascii="Times New Roman" w:hAnsi="Times New Roman" w:cs="Times New Roman"/>
                  <w:sz w:val="20"/>
                  <w:szCs w:val="20"/>
                  <w:lang w:val="en-US"/>
                </w:rPr>
                <w:delText xml:space="preserve"> – </w:delText>
              </w:r>
            </w:del>
            <w:r w:rsidRPr="00531F97">
              <w:rPr>
                <w:rFonts w:ascii="Times New Roman" w:hAnsi="Times New Roman" w:cs="Times New Roman"/>
                <w:sz w:val="20"/>
                <w:szCs w:val="20"/>
                <w:lang w:val="en-US"/>
              </w:rPr>
              <w:t>53.95)</w:t>
            </w:r>
          </w:p>
        </w:tc>
        <w:tc>
          <w:tcPr>
            <w:tcW w:w="900" w:type="pct"/>
            <w:shd w:val="clear" w:color="auto" w:fill="auto"/>
            <w:vAlign w:val="center"/>
          </w:tcPr>
          <w:p w14:paraId="266AC508" w14:textId="77777777"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42.74</w:t>
            </w:r>
          </w:p>
          <w:p w14:paraId="69159773" w14:textId="6ECE67CE"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40.20</w:t>
            </w:r>
            <w:ins w:id="718" w:author="S3G_Hyphen_Vs_Endash_Vs_Minus" w:date="2020-04-17T23:25:00Z">
              <w:r w:rsidR="00531F97" w:rsidRPr="00531F97">
                <w:rPr>
                  <w:rFonts w:ascii="Times New Roman" w:hAnsi="Times New Roman" w:cs="Times New Roman"/>
                  <w:sz w:val="20"/>
                  <w:szCs w:val="20"/>
                  <w:lang w:val="en-US"/>
                </w:rPr>
                <w:t>–</w:t>
              </w:r>
            </w:ins>
            <w:del w:id="719" w:author="S3G_Hyphen_Vs_Endash_Vs_Minus" w:date="2020-04-17T23:25:00Z">
              <w:r w:rsidRPr="00531F97" w:rsidDel="00531F97">
                <w:rPr>
                  <w:rFonts w:ascii="Times New Roman" w:hAnsi="Times New Roman" w:cs="Times New Roman"/>
                  <w:sz w:val="20"/>
                  <w:szCs w:val="20"/>
                  <w:lang w:val="en-US"/>
                </w:rPr>
                <w:delText xml:space="preserve"> – </w:delText>
              </w:r>
            </w:del>
            <w:r w:rsidRPr="00531F97">
              <w:rPr>
                <w:rFonts w:ascii="Times New Roman" w:hAnsi="Times New Roman" w:cs="Times New Roman"/>
                <w:sz w:val="20"/>
                <w:szCs w:val="20"/>
                <w:lang w:val="en-US"/>
              </w:rPr>
              <w:t>45.48)</w:t>
            </w:r>
          </w:p>
        </w:tc>
        <w:tc>
          <w:tcPr>
            <w:tcW w:w="900" w:type="pct"/>
            <w:shd w:val="clear" w:color="auto" w:fill="auto"/>
            <w:vAlign w:val="center"/>
          </w:tcPr>
          <w:p w14:paraId="7C6004EB" w14:textId="77777777"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3.07</w:t>
            </w:r>
          </w:p>
          <w:p w14:paraId="0AA9AC07" w14:textId="3854B1D4"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2.63</w:t>
            </w:r>
            <w:ins w:id="720" w:author="S3G_Hyphen_Vs_Endash_Vs_Minus" w:date="2020-04-17T23:25:00Z">
              <w:r w:rsidR="00531F97" w:rsidRPr="00531F97">
                <w:rPr>
                  <w:rFonts w:ascii="Times New Roman" w:hAnsi="Times New Roman" w:cs="Times New Roman"/>
                  <w:sz w:val="20"/>
                  <w:szCs w:val="20"/>
                  <w:lang w:val="en-US"/>
                </w:rPr>
                <w:t>–</w:t>
              </w:r>
            </w:ins>
            <w:del w:id="721" w:author="S3G_Hyphen_Vs_Endash_Vs_Minus" w:date="2020-04-17T23:25:00Z">
              <w:r w:rsidRPr="00531F97" w:rsidDel="00531F97">
                <w:rPr>
                  <w:rFonts w:ascii="Times New Roman" w:hAnsi="Times New Roman" w:cs="Times New Roman"/>
                  <w:sz w:val="20"/>
                  <w:szCs w:val="20"/>
                  <w:lang w:val="en-US"/>
                </w:rPr>
                <w:delText xml:space="preserve"> – </w:delText>
              </w:r>
            </w:del>
            <w:r w:rsidRPr="00531F97">
              <w:rPr>
                <w:rFonts w:ascii="Times New Roman" w:hAnsi="Times New Roman" w:cs="Times New Roman"/>
                <w:sz w:val="20"/>
                <w:szCs w:val="20"/>
                <w:lang w:val="en-US"/>
              </w:rPr>
              <w:t>3.61)</w:t>
            </w:r>
          </w:p>
        </w:tc>
        <w:tc>
          <w:tcPr>
            <w:tcW w:w="836" w:type="pct"/>
            <w:shd w:val="clear" w:color="auto" w:fill="auto"/>
            <w:vAlign w:val="center"/>
          </w:tcPr>
          <w:p w14:paraId="2A393760" w14:textId="77777777"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4.36</w:t>
            </w:r>
          </w:p>
          <w:p w14:paraId="700E2581" w14:textId="695689FD"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3.46</w:t>
            </w:r>
            <w:ins w:id="722" w:author="S3G_Hyphen_Vs_Endash_Vs_Minus" w:date="2020-04-17T23:25:00Z">
              <w:r w:rsidR="00531F97" w:rsidRPr="00531F97">
                <w:rPr>
                  <w:rFonts w:ascii="Times New Roman" w:hAnsi="Times New Roman" w:cs="Times New Roman"/>
                  <w:sz w:val="20"/>
                  <w:szCs w:val="20"/>
                  <w:lang w:val="en-US"/>
                </w:rPr>
                <w:t>–</w:t>
              </w:r>
            </w:ins>
            <w:del w:id="723" w:author="S3G_Hyphen_Vs_Endash_Vs_Minus" w:date="2020-04-17T23:25:00Z">
              <w:r w:rsidRPr="00531F97" w:rsidDel="00531F97">
                <w:rPr>
                  <w:rFonts w:ascii="Times New Roman" w:hAnsi="Times New Roman" w:cs="Times New Roman"/>
                  <w:sz w:val="20"/>
                  <w:szCs w:val="20"/>
                  <w:lang w:val="en-US"/>
                </w:rPr>
                <w:delText xml:space="preserve"> – </w:delText>
              </w:r>
            </w:del>
            <w:r w:rsidRPr="00531F97">
              <w:rPr>
                <w:rFonts w:ascii="Times New Roman" w:hAnsi="Times New Roman" w:cs="Times New Roman"/>
                <w:sz w:val="20"/>
                <w:szCs w:val="20"/>
                <w:lang w:val="en-US"/>
              </w:rPr>
              <w:t>5.52)</w:t>
            </w:r>
          </w:p>
        </w:tc>
        <w:tc>
          <w:tcPr>
            <w:tcW w:w="772" w:type="pct"/>
            <w:shd w:val="clear" w:color="auto" w:fill="auto"/>
            <w:vAlign w:val="center"/>
          </w:tcPr>
          <w:p w14:paraId="69C1B894" w14:textId="6E927646" w:rsidR="006B43F6" w:rsidRPr="00531F97" w:rsidRDefault="006B43F6" w:rsidP="009F77C4">
            <w:pPr>
              <w:spacing w:line="360" w:lineRule="auto"/>
              <w:rPr>
                <w:rFonts w:ascii="Times New Roman" w:hAnsi="Times New Roman" w:cs="Times New Roman"/>
                <w:color w:val="000080"/>
                <w:sz w:val="20"/>
                <w:szCs w:val="20"/>
                <w:lang w:val="en-US"/>
              </w:rPr>
            </w:pPr>
            <w:r w:rsidRPr="00531F97">
              <w:rPr>
                <w:rFonts w:ascii="Times New Roman" w:hAnsi="Times New Roman" w:cs="Times New Roman"/>
                <w:color w:val="000080"/>
                <w:sz w:val="20"/>
                <w:szCs w:val="20"/>
                <w:lang w:val="en-US"/>
              </w:rPr>
              <w:t>&gt;</w:t>
            </w:r>
            <w:ins w:id="724" w:author="KISHA" w:date="2020-04-19T15:43:00Z">
              <w:r w:rsidR="009F77C4">
                <w:rPr>
                  <w:rFonts w:ascii="Times New Roman" w:hAnsi="Times New Roman" w:cs="Times New Roman"/>
                  <w:color w:val="000080"/>
                  <w:sz w:val="20"/>
                  <w:szCs w:val="20"/>
                  <w:lang w:val="en-US"/>
                </w:rPr>
                <w:t> </w:t>
              </w:r>
            </w:ins>
            <w:del w:id="725" w:author="KISHA" w:date="2020-04-19T15:43:00Z">
              <w:r w:rsidRPr="00531F97" w:rsidDel="009F77C4">
                <w:rPr>
                  <w:rFonts w:ascii="Times New Roman" w:hAnsi="Times New Roman" w:cs="Times New Roman"/>
                  <w:color w:val="000080"/>
                  <w:sz w:val="20"/>
                  <w:szCs w:val="20"/>
                  <w:lang w:val="en-US"/>
                </w:rPr>
                <w:delText xml:space="preserve"> </w:delText>
              </w:r>
            </w:del>
            <w:r w:rsidRPr="00531F97">
              <w:rPr>
                <w:rFonts w:ascii="Times New Roman" w:hAnsi="Times New Roman" w:cs="Times New Roman"/>
                <w:color w:val="000080"/>
                <w:sz w:val="20"/>
                <w:szCs w:val="20"/>
                <w:lang w:val="en-US"/>
              </w:rPr>
              <w:t>100</w:t>
            </w:r>
          </w:p>
        </w:tc>
      </w:tr>
      <w:tr w:rsidR="006B43F6" w:rsidRPr="00531F97" w14:paraId="1243CA0D" w14:textId="77777777" w:rsidTr="006B43F6">
        <w:trPr>
          <w:jc w:val="center"/>
        </w:trPr>
        <w:tc>
          <w:tcPr>
            <w:tcW w:w="628" w:type="pct"/>
            <w:shd w:val="clear" w:color="auto" w:fill="auto"/>
            <w:vAlign w:val="center"/>
          </w:tcPr>
          <w:p w14:paraId="006308C7" w14:textId="77777777"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CRB</w:t>
            </w:r>
          </w:p>
        </w:tc>
        <w:tc>
          <w:tcPr>
            <w:tcW w:w="964" w:type="pct"/>
            <w:shd w:val="clear" w:color="auto" w:fill="auto"/>
            <w:vAlign w:val="center"/>
          </w:tcPr>
          <w:p w14:paraId="72546752" w14:textId="31ACC3F1" w:rsidR="006B43F6" w:rsidRPr="00531F97" w:rsidRDefault="006B43F6" w:rsidP="009F77C4">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gt;</w:t>
            </w:r>
            <w:del w:id="726" w:author="KISHA" w:date="2020-04-19T15:43:00Z">
              <w:r w:rsidRPr="00531F97" w:rsidDel="009F77C4">
                <w:rPr>
                  <w:rFonts w:ascii="Times New Roman" w:hAnsi="Times New Roman" w:cs="Times New Roman"/>
                  <w:sz w:val="20"/>
                  <w:szCs w:val="20"/>
                  <w:lang w:val="en-US"/>
                </w:rPr>
                <w:delText xml:space="preserve"> </w:delText>
              </w:r>
            </w:del>
            <w:ins w:id="727" w:author="KISHA" w:date="2020-04-19T15:43:00Z">
              <w:r w:rsidR="009F77C4">
                <w:rPr>
                  <w:rFonts w:ascii="Times New Roman" w:hAnsi="Times New Roman" w:cs="Times New Roman"/>
                  <w:sz w:val="20"/>
                  <w:szCs w:val="20"/>
                  <w:lang w:val="en-US"/>
                </w:rPr>
                <w:t> </w:t>
              </w:r>
            </w:ins>
            <w:r w:rsidRPr="00531F97">
              <w:rPr>
                <w:rFonts w:ascii="Times New Roman" w:hAnsi="Times New Roman" w:cs="Times New Roman"/>
                <w:sz w:val="20"/>
                <w:szCs w:val="20"/>
                <w:lang w:val="en-US"/>
              </w:rPr>
              <w:t>100</w:t>
            </w:r>
          </w:p>
        </w:tc>
        <w:tc>
          <w:tcPr>
            <w:tcW w:w="900" w:type="pct"/>
            <w:shd w:val="clear" w:color="auto" w:fill="auto"/>
            <w:vAlign w:val="center"/>
          </w:tcPr>
          <w:p w14:paraId="2B0CBB5D" w14:textId="470F67D3" w:rsidR="006B43F6" w:rsidRPr="00531F97" w:rsidRDefault="006B43F6" w:rsidP="009F77C4">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gt;</w:t>
            </w:r>
            <w:ins w:id="728" w:author="KISHA" w:date="2020-04-19T15:43:00Z">
              <w:r w:rsidR="009F77C4">
                <w:rPr>
                  <w:rFonts w:ascii="Times New Roman" w:hAnsi="Times New Roman" w:cs="Times New Roman"/>
                  <w:sz w:val="20"/>
                  <w:szCs w:val="20"/>
                  <w:lang w:val="en-US"/>
                </w:rPr>
                <w:t> </w:t>
              </w:r>
            </w:ins>
            <w:del w:id="729" w:author="KISHA" w:date="2020-04-19T15:43:00Z">
              <w:r w:rsidRPr="00531F97" w:rsidDel="009F77C4">
                <w:rPr>
                  <w:rFonts w:ascii="Times New Roman" w:hAnsi="Times New Roman" w:cs="Times New Roman"/>
                  <w:sz w:val="20"/>
                  <w:szCs w:val="20"/>
                  <w:lang w:val="en-US"/>
                </w:rPr>
                <w:delText xml:space="preserve"> </w:delText>
              </w:r>
            </w:del>
            <w:r w:rsidRPr="00531F97">
              <w:rPr>
                <w:rFonts w:ascii="Times New Roman" w:hAnsi="Times New Roman" w:cs="Times New Roman"/>
                <w:sz w:val="20"/>
                <w:szCs w:val="20"/>
                <w:lang w:val="en-US"/>
              </w:rPr>
              <w:t>100</w:t>
            </w:r>
          </w:p>
        </w:tc>
        <w:tc>
          <w:tcPr>
            <w:tcW w:w="900" w:type="pct"/>
            <w:shd w:val="clear" w:color="auto" w:fill="auto"/>
            <w:vAlign w:val="center"/>
          </w:tcPr>
          <w:p w14:paraId="227CA957" w14:textId="77777777"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50.17</w:t>
            </w:r>
          </w:p>
          <w:p w14:paraId="23793E2E" w14:textId="572122B6"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46.45</w:t>
            </w:r>
            <w:ins w:id="730" w:author="S3G_Hyphen_Vs_Endash_Vs_Minus" w:date="2020-04-17T23:25:00Z">
              <w:r w:rsidR="00531F97" w:rsidRPr="00531F97">
                <w:rPr>
                  <w:rFonts w:ascii="Times New Roman" w:hAnsi="Times New Roman" w:cs="Times New Roman"/>
                  <w:sz w:val="20"/>
                  <w:szCs w:val="20"/>
                  <w:lang w:val="en-US"/>
                </w:rPr>
                <w:t>–</w:t>
              </w:r>
            </w:ins>
            <w:del w:id="731" w:author="S3G_Hyphen_Vs_Endash_Vs_Minus" w:date="2020-04-17T23:25:00Z">
              <w:r w:rsidRPr="00531F97" w:rsidDel="00531F97">
                <w:rPr>
                  <w:rFonts w:ascii="Times New Roman" w:hAnsi="Times New Roman" w:cs="Times New Roman"/>
                  <w:sz w:val="20"/>
                  <w:szCs w:val="20"/>
                  <w:lang w:val="en-US"/>
                </w:rPr>
                <w:delText xml:space="preserve"> – </w:delText>
              </w:r>
            </w:del>
            <w:r w:rsidRPr="00531F97">
              <w:rPr>
                <w:rFonts w:ascii="Times New Roman" w:hAnsi="Times New Roman" w:cs="Times New Roman"/>
                <w:sz w:val="20"/>
                <w:szCs w:val="20"/>
                <w:lang w:val="en-US"/>
              </w:rPr>
              <w:t>53.81)</w:t>
            </w:r>
          </w:p>
        </w:tc>
        <w:tc>
          <w:tcPr>
            <w:tcW w:w="836" w:type="pct"/>
            <w:shd w:val="clear" w:color="auto" w:fill="auto"/>
            <w:vAlign w:val="center"/>
          </w:tcPr>
          <w:p w14:paraId="7D5340CD" w14:textId="15C19B64" w:rsidR="006B43F6" w:rsidRPr="00531F97" w:rsidRDefault="006B43F6" w:rsidP="009F77C4">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gt;</w:t>
            </w:r>
            <w:del w:id="732" w:author="KISHA" w:date="2020-04-19T15:43:00Z">
              <w:r w:rsidRPr="00531F97" w:rsidDel="009F77C4">
                <w:rPr>
                  <w:rFonts w:ascii="Times New Roman" w:hAnsi="Times New Roman" w:cs="Times New Roman"/>
                  <w:sz w:val="20"/>
                  <w:szCs w:val="20"/>
                  <w:lang w:val="en-US"/>
                </w:rPr>
                <w:delText xml:space="preserve"> </w:delText>
              </w:r>
            </w:del>
            <w:ins w:id="733" w:author="KISHA" w:date="2020-04-19T15:43:00Z">
              <w:r w:rsidR="009F77C4">
                <w:rPr>
                  <w:rFonts w:ascii="Times New Roman" w:hAnsi="Times New Roman" w:cs="Times New Roman"/>
                  <w:sz w:val="20"/>
                  <w:szCs w:val="20"/>
                  <w:lang w:val="en-US"/>
                </w:rPr>
                <w:t> </w:t>
              </w:r>
            </w:ins>
            <w:r w:rsidRPr="00531F97">
              <w:rPr>
                <w:rFonts w:ascii="Times New Roman" w:hAnsi="Times New Roman" w:cs="Times New Roman"/>
                <w:sz w:val="20"/>
                <w:szCs w:val="20"/>
                <w:lang w:val="en-US"/>
              </w:rPr>
              <w:t>100</w:t>
            </w:r>
          </w:p>
        </w:tc>
        <w:tc>
          <w:tcPr>
            <w:tcW w:w="772" w:type="pct"/>
            <w:shd w:val="clear" w:color="auto" w:fill="auto"/>
            <w:vAlign w:val="center"/>
          </w:tcPr>
          <w:p w14:paraId="7DE9ED5B" w14:textId="6B3E48AF" w:rsidR="006B43F6" w:rsidRPr="00531F97" w:rsidRDefault="006B43F6" w:rsidP="009F77C4">
            <w:pPr>
              <w:spacing w:line="360" w:lineRule="auto"/>
              <w:rPr>
                <w:rFonts w:ascii="Times New Roman" w:hAnsi="Times New Roman" w:cs="Times New Roman"/>
                <w:color w:val="000080"/>
                <w:sz w:val="20"/>
                <w:szCs w:val="20"/>
                <w:lang w:val="en-US"/>
              </w:rPr>
            </w:pPr>
            <w:r w:rsidRPr="00531F97">
              <w:rPr>
                <w:rFonts w:ascii="Times New Roman" w:hAnsi="Times New Roman" w:cs="Times New Roman"/>
                <w:color w:val="000080"/>
                <w:sz w:val="20"/>
                <w:szCs w:val="20"/>
                <w:lang w:val="en-US"/>
              </w:rPr>
              <w:t>&gt;</w:t>
            </w:r>
            <w:ins w:id="734" w:author="KISHA" w:date="2020-04-19T15:43:00Z">
              <w:r w:rsidR="009F77C4">
                <w:rPr>
                  <w:rFonts w:ascii="Times New Roman" w:hAnsi="Times New Roman" w:cs="Times New Roman"/>
                  <w:color w:val="000080"/>
                  <w:sz w:val="20"/>
                  <w:szCs w:val="20"/>
                  <w:lang w:val="en-US"/>
                </w:rPr>
                <w:t> </w:t>
              </w:r>
            </w:ins>
            <w:del w:id="735" w:author="KISHA" w:date="2020-04-19T15:43:00Z">
              <w:r w:rsidRPr="00531F97" w:rsidDel="009F77C4">
                <w:rPr>
                  <w:rFonts w:ascii="Times New Roman" w:hAnsi="Times New Roman" w:cs="Times New Roman"/>
                  <w:color w:val="000080"/>
                  <w:sz w:val="20"/>
                  <w:szCs w:val="20"/>
                  <w:lang w:val="en-US"/>
                </w:rPr>
                <w:delText xml:space="preserve"> </w:delText>
              </w:r>
            </w:del>
            <w:r w:rsidRPr="00531F97">
              <w:rPr>
                <w:rFonts w:ascii="Times New Roman" w:hAnsi="Times New Roman" w:cs="Times New Roman"/>
                <w:color w:val="000080"/>
                <w:sz w:val="20"/>
                <w:szCs w:val="20"/>
                <w:lang w:val="en-US"/>
              </w:rPr>
              <w:t>100</w:t>
            </w:r>
          </w:p>
        </w:tc>
      </w:tr>
      <w:tr w:rsidR="006B43F6" w:rsidRPr="00531F97" w14:paraId="730EA691" w14:textId="77777777" w:rsidTr="006B43F6">
        <w:trPr>
          <w:jc w:val="center"/>
        </w:trPr>
        <w:tc>
          <w:tcPr>
            <w:tcW w:w="628" w:type="pct"/>
            <w:shd w:val="clear" w:color="auto" w:fill="auto"/>
            <w:vAlign w:val="center"/>
          </w:tcPr>
          <w:p w14:paraId="4DAB104A" w14:textId="77777777"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MET</w:t>
            </w:r>
          </w:p>
        </w:tc>
        <w:tc>
          <w:tcPr>
            <w:tcW w:w="964" w:type="pct"/>
            <w:shd w:val="clear" w:color="auto" w:fill="auto"/>
            <w:vAlign w:val="center"/>
          </w:tcPr>
          <w:p w14:paraId="369CD03C" w14:textId="39FF1280" w:rsidR="006B43F6" w:rsidRPr="00531F97" w:rsidRDefault="006B43F6" w:rsidP="009F77C4">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gt;</w:t>
            </w:r>
            <w:ins w:id="736" w:author="KISHA" w:date="2020-04-19T15:43:00Z">
              <w:r w:rsidR="009F77C4">
                <w:rPr>
                  <w:rFonts w:ascii="Times New Roman" w:hAnsi="Times New Roman" w:cs="Times New Roman"/>
                  <w:sz w:val="20"/>
                  <w:szCs w:val="20"/>
                  <w:lang w:val="en-US"/>
                </w:rPr>
                <w:t> </w:t>
              </w:r>
            </w:ins>
            <w:del w:id="737" w:author="KISHA" w:date="2020-04-19T15:43:00Z">
              <w:r w:rsidRPr="00531F97" w:rsidDel="009F77C4">
                <w:rPr>
                  <w:rFonts w:ascii="Times New Roman" w:hAnsi="Times New Roman" w:cs="Times New Roman"/>
                  <w:sz w:val="20"/>
                  <w:szCs w:val="20"/>
                  <w:lang w:val="en-US"/>
                </w:rPr>
                <w:delText xml:space="preserve"> </w:delText>
              </w:r>
            </w:del>
            <w:r w:rsidRPr="00531F97">
              <w:rPr>
                <w:rFonts w:ascii="Times New Roman" w:hAnsi="Times New Roman" w:cs="Times New Roman"/>
                <w:sz w:val="20"/>
                <w:szCs w:val="20"/>
                <w:lang w:val="en-US"/>
              </w:rPr>
              <w:t>100</w:t>
            </w:r>
          </w:p>
        </w:tc>
        <w:tc>
          <w:tcPr>
            <w:tcW w:w="900" w:type="pct"/>
            <w:shd w:val="clear" w:color="auto" w:fill="auto"/>
            <w:vAlign w:val="center"/>
          </w:tcPr>
          <w:p w14:paraId="38ED501C" w14:textId="7C84DBE8" w:rsidR="006B43F6" w:rsidRPr="00531F97" w:rsidRDefault="006B43F6" w:rsidP="009F77C4">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gt;</w:t>
            </w:r>
            <w:del w:id="738" w:author="KISHA" w:date="2020-04-19T15:43:00Z">
              <w:r w:rsidRPr="00531F97" w:rsidDel="009F77C4">
                <w:rPr>
                  <w:rFonts w:ascii="Times New Roman" w:hAnsi="Times New Roman" w:cs="Times New Roman"/>
                  <w:sz w:val="20"/>
                  <w:szCs w:val="20"/>
                  <w:lang w:val="en-US"/>
                </w:rPr>
                <w:delText xml:space="preserve"> </w:delText>
              </w:r>
            </w:del>
            <w:ins w:id="739" w:author="KISHA" w:date="2020-04-19T15:43:00Z">
              <w:r w:rsidR="009F77C4">
                <w:rPr>
                  <w:rFonts w:ascii="Times New Roman" w:hAnsi="Times New Roman" w:cs="Times New Roman"/>
                  <w:sz w:val="20"/>
                  <w:szCs w:val="20"/>
                  <w:lang w:val="en-US"/>
                </w:rPr>
                <w:t> </w:t>
              </w:r>
            </w:ins>
            <w:r w:rsidRPr="00531F97">
              <w:rPr>
                <w:rFonts w:ascii="Times New Roman" w:hAnsi="Times New Roman" w:cs="Times New Roman"/>
                <w:sz w:val="20"/>
                <w:szCs w:val="20"/>
                <w:lang w:val="en-US"/>
              </w:rPr>
              <w:t>100</w:t>
            </w:r>
          </w:p>
        </w:tc>
        <w:tc>
          <w:tcPr>
            <w:tcW w:w="900" w:type="pct"/>
            <w:shd w:val="clear" w:color="auto" w:fill="auto"/>
            <w:vAlign w:val="center"/>
          </w:tcPr>
          <w:p w14:paraId="03271280" w14:textId="50573BD1" w:rsidR="006B43F6" w:rsidRPr="00531F97" w:rsidRDefault="006B43F6" w:rsidP="009F77C4">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gt;</w:t>
            </w:r>
            <w:ins w:id="740" w:author="KISHA" w:date="2020-04-19T15:43:00Z">
              <w:r w:rsidR="009F77C4">
                <w:rPr>
                  <w:rFonts w:ascii="Times New Roman" w:hAnsi="Times New Roman" w:cs="Times New Roman"/>
                  <w:sz w:val="20"/>
                  <w:szCs w:val="20"/>
                  <w:lang w:val="en-US"/>
                </w:rPr>
                <w:t> </w:t>
              </w:r>
            </w:ins>
            <w:del w:id="741" w:author="KISHA" w:date="2020-04-19T15:43:00Z">
              <w:r w:rsidRPr="00531F97" w:rsidDel="009F77C4">
                <w:rPr>
                  <w:rFonts w:ascii="Times New Roman" w:hAnsi="Times New Roman" w:cs="Times New Roman"/>
                  <w:sz w:val="20"/>
                  <w:szCs w:val="20"/>
                  <w:lang w:val="en-US"/>
                </w:rPr>
                <w:delText xml:space="preserve"> </w:delText>
              </w:r>
            </w:del>
            <w:r w:rsidRPr="00531F97">
              <w:rPr>
                <w:rFonts w:ascii="Times New Roman" w:hAnsi="Times New Roman" w:cs="Times New Roman"/>
                <w:sz w:val="20"/>
                <w:szCs w:val="20"/>
                <w:lang w:val="en-US"/>
              </w:rPr>
              <w:t>100</w:t>
            </w:r>
          </w:p>
        </w:tc>
        <w:tc>
          <w:tcPr>
            <w:tcW w:w="836" w:type="pct"/>
            <w:shd w:val="clear" w:color="auto" w:fill="auto"/>
            <w:vAlign w:val="center"/>
          </w:tcPr>
          <w:p w14:paraId="0CFD6131" w14:textId="77777777"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35.59</w:t>
            </w:r>
          </w:p>
          <w:p w14:paraId="6F863A1D" w14:textId="2B4B745E"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31.12</w:t>
            </w:r>
            <w:ins w:id="742" w:author="S3G_Hyphen_Vs_Endash_Vs_Minus" w:date="2020-04-17T23:25:00Z">
              <w:r w:rsidR="00531F97" w:rsidRPr="00531F97">
                <w:rPr>
                  <w:rFonts w:ascii="Times New Roman" w:hAnsi="Times New Roman" w:cs="Times New Roman"/>
                  <w:sz w:val="20"/>
                  <w:szCs w:val="20"/>
                  <w:lang w:val="en-US"/>
                </w:rPr>
                <w:t>–</w:t>
              </w:r>
            </w:ins>
            <w:del w:id="743" w:author="S3G_Hyphen_Vs_Endash_Vs_Minus" w:date="2020-04-17T23:25:00Z">
              <w:r w:rsidRPr="00531F97" w:rsidDel="00531F97">
                <w:rPr>
                  <w:rFonts w:ascii="Times New Roman" w:hAnsi="Times New Roman" w:cs="Times New Roman"/>
                  <w:sz w:val="20"/>
                  <w:szCs w:val="20"/>
                  <w:lang w:val="en-US"/>
                </w:rPr>
                <w:delText xml:space="preserve"> – </w:delText>
              </w:r>
            </w:del>
            <w:r w:rsidRPr="00531F97">
              <w:rPr>
                <w:rFonts w:ascii="Times New Roman" w:hAnsi="Times New Roman" w:cs="Times New Roman"/>
                <w:sz w:val="20"/>
                <w:szCs w:val="20"/>
                <w:lang w:val="en-US"/>
              </w:rPr>
              <w:t>40.47)</w:t>
            </w:r>
          </w:p>
        </w:tc>
        <w:tc>
          <w:tcPr>
            <w:tcW w:w="772" w:type="pct"/>
            <w:shd w:val="clear" w:color="auto" w:fill="auto"/>
            <w:vAlign w:val="center"/>
          </w:tcPr>
          <w:p w14:paraId="0B706CE8" w14:textId="06E696ED" w:rsidR="006B43F6" w:rsidRPr="00531F97" w:rsidRDefault="006B43F6" w:rsidP="009F77C4">
            <w:pPr>
              <w:spacing w:line="360" w:lineRule="auto"/>
              <w:rPr>
                <w:rFonts w:ascii="Times New Roman" w:hAnsi="Times New Roman" w:cs="Times New Roman"/>
                <w:color w:val="000080"/>
                <w:sz w:val="20"/>
                <w:szCs w:val="20"/>
                <w:lang w:val="en-US"/>
              </w:rPr>
            </w:pPr>
            <w:r w:rsidRPr="00531F97">
              <w:rPr>
                <w:rFonts w:ascii="Times New Roman" w:hAnsi="Times New Roman" w:cs="Times New Roman"/>
                <w:color w:val="000080"/>
                <w:sz w:val="20"/>
                <w:szCs w:val="20"/>
                <w:lang w:val="en-US"/>
              </w:rPr>
              <w:t>&gt;</w:t>
            </w:r>
            <w:ins w:id="744" w:author="KISHA" w:date="2020-04-19T15:43:00Z">
              <w:r w:rsidR="009F77C4">
                <w:rPr>
                  <w:rFonts w:ascii="Times New Roman" w:hAnsi="Times New Roman" w:cs="Times New Roman"/>
                  <w:color w:val="000080"/>
                  <w:sz w:val="20"/>
                  <w:szCs w:val="20"/>
                  <w:lang w:val="en-US"/>
                </w:rPr>
                <w:t> </w:t>
              </w:r>
            </w:ins>
            <w:del w:id="745" w:author="KISHA" w:date="2020-04-19T15:43:00Z">
              <w:r w:rsidRPr="00531F97" w:rsidDel="009F77C4">
                <w:rPr>
                  <w:rFonts w:ascii="Times New Roman" w:hAnsi="Times New Roman" w:cs="Times New Roman"/>
                  <w:color w:val="000080"/>
                  <w:sz w:val="20"/>
                  <w:szCs w:val="20"/>
                  <w:lang w:val="en-US"/>
                </w:rPr>
                <w:delText xml:space="preserve"> </w:delText>
              </w:r>
            </w:del>
            <w:r w:rsidRPr="00531F97">
              <w:rPr>
                <w:rFonts w:ascii="Times New Roman" w:hAnsi="Times New Roman" w:cs="Times New Roman"/>
                <w:color w:val="000080"/>
                <w:sz w:val="20"/>
                <w:szCs w:val="20"/>
                <w:lang w:val="en-US"/>
              </w:rPr>
              <w:t>100</w:t>
            </w:r>
          </w:p>
        </w:tc>
      </w:tr>
      <w:tr w:rsidR="006B43F6" w:rsidRPr="00531F97" w14:paraId="2CC0B6BB" w14:textId="77777777" w:rsidTr="006B43F6">
        <w:trPr>
          <w:jc w:val="center"/>
        </w:trPr>
        <w:tc>
          <w:tcPr>
            <w:tcW w:w="628" w:type="pct"/>
            <w:shd w:val="clear" w:color="auto" w:fill="auto"/>
            <w:vAlign w:val="center"/>
          </w:tcPr>
          <w:p w14:paraId="141901EA" w14:textId="77777777"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TRA</w:t>
            </w:r>
          </w:p>
        </w:tc>
        <w:tc>
          <w:tcPr>
            <w:tcW w:w="964" w:type="pct"/>
            <w:shd w:val="clear" w:color="auto" w:fill="auto"/>
            <w:vAlign w:val="center"/>
          </w:tcPr>
          <w:p w14:paraId="1E6B1D71" w14:textId="3386D200" w:rsidR="006B43F6" w:rsidRPr="00531F97" w:rsidRDefault="006B43F6" w:rsidP="009F77C4">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gt;</w:t>
            </w:r>
            <w:del w:id="746" w:author="KISHA" w:date="2020-04-19T15:43:00Z">
              <w:r w:rsidRPr="00531F97" w:rsidDel="009F77C4">
                <w:rPr>
                  <w:rFonts w:ascii="Times New Roman" w:hAnsi="Times New Roman" w:cs="Times New Roman"/>
                  <w:sz w:val="20"/>
                  <w:szCs w:val="20"/>
                  <w:lang w:val="en-US"/>
                </w:rPr>
                <w:delText xml:space="preserve"> </w:delText>
              </w:r>
            </w:del>
            <w:ins w:id="747" w:author="KISHA" w:date="2020-04-19T15:43:00Z">
              <w:r w:rsidR="009F77C4">
                <w:rPr>
                  <w:rFonts w:ascii="Times New Roman" w:hAnsi="Times New Roman" w:cs="Times New Roman"/>
                  <w:sz w:val="20"/>
                  <w:szCs w:val="20"/>
                  <w:lang w:val="en-US"/>
                </w:rPr>
                <w:t> </w:t>
              </w:r>
            </w:ins>
            <w:r w:rsidRPr="00531F97">
              <w:rPr>
                <w:rFonts w:ascii="Times New Roman" w:hAnsi="Times New Roman" w:cs="Times New Roman"/>
                <w:sz w:val="20"/>
                <w:szCs w:val="20"/>
                <w:lang w:val="en-US"/>
              </w:rPr>
              <w:t>100</w:t>
            </w:r>
          </w:p>
        </w:tc>
        <w:tc>
          <w:tcPr>
            <w:tcW w:w="900" w:type="pct"/>
            <w:shd w:val="clear" w:color="auto" w:fill="auto"/>
            <w:vAlign w:val="center"/>
          </w:tcPr>
          <w:p w14:paraId="0E552AB5" w14:textId="77777777"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69.69</w:t>
            </w:r>
          </w:p>
          <w:p w14:paraId="74540D22" w14:textId="2E0D93FC"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66.64</w:t>
            </w:r>
            <w:ins w:id="748" w:author="S3G_Hyphen_Vs_Endash_Vs_Minus" w:date="2020-04-17T23:25:00Z">
              <w:r w:rsidR="00531F97" w:rsidRPr="00531F97">
                <w:rPr>
                  <w:rFonts w:ascii="Times New Roman" w:hAnsi="Times New Roman" w:cs="Times New Roman"/>
                  <w:sz w:val="20"/>
                  <w:szCs w:val="20"/>
                  <w:lang w:val="en-US"/>
                </w:rPr>
                <w:t>–</w:t>
              </w:r>
            </w:ins>
            <w:del w:id="749" w:author="S3G_Hyphen_Vs_Endash_Vs_Minus" w:date="2020-04-17T23:25:00Z">
              <w:r w:rsidRPr="00531F97" w:rsidDel="00531F97">
                <w:rPr>
                  <w:rFonts w:ascii="Times New Roman" w:hAnsi="Times New Roman" w:cs="Times New Roman"/>
                  <w:sz w:val="20"/>
                  <w:szCs w:val="20"/>
                  <w:lang w:val="en-US"/>
                </w:rPr>
                <w:delText xml:space="preserve"> – </w:delText>
              </w:r>
            </w:del>
            <w:r w:rsidRPr="00531F97">
              <w:rPr>
                <w:rFonts w:ascii="Times New Roman" w:hAnsi="Times New Roman" w:cs="Times New Roman"/>
                <w:sz w:val="20"/>
                <w:szCs w:val="20"/>
                <w:lang w:val="en-US"/>
              </w:rPr>
              <w:t>72.97)</w:t>
            </w:r>
          </w:p>
        </w:tc>
        <w:tc>
          <w:tcPr>
            <w:tcW w:w="900" w:type="pct"/>
            <w:shd w:val="clear" w:color="auto" w:fill="auto"/>
            <w:vAlign w:val="center"/>
          </w:tcPr>
          <w:p w14:paraId="5788D812" w14:textId="0226A9F7" w:rsidR="006B43F6" w:rsidRPr="00531F97" w:rsidRDefault="006B43F6" w:rsidP="009F77C4">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gt;</w:t>
            </w:r>
            <w:ins w:id="750" w:author="KISHA" w:date="2020-04-19T15:43:00Z">
              <w:r w:rsidR="009F77C4">
                <w:rPr>
                  <w:rFonts w:ascii="Times New Roman" w:hAnsi="Times New Roman" w:cs="Times New Roman"/>
                  <w:sz w:val="20"/>
                  <w:szCs w:val="20"/>
                  <w:lang w:val="en-US"/>
                </w:rPr>
                <w:t> </w:t>
              </w:r>
            </w:ins>
            <w:del w:id="751" w:author="KISHA" w:date="2020-04-19T15:43:00Z">
              <w:r w:rsidRPr="00531F97" w:rsidDel="009F77C4">
                <w:rPr>
                  <w:rFonts w:ascii="Times New Roman" w:hAnsi="Times New Roman" w:cs="Times New Roman"/>
                  <w:sz w:val="20"/>
                  <w:szCs w:val="20"/>
                  <w:lang w:val="en-US"/>
                </w:rPr>
                <w:delText xml:space="preserve"> </w:delText>
              </w:r>
            </w:del>
            <w:r w:rsidRPr="00531F97">
              <w:rPr>
                <w:rFonts w:ascii="Times New Roman" w:hAnsi="Times New Roman" w:cs="Times New Roman"/>
                <w:sz w:val="20"/>
                <w:szCs w:val="20"/>
                <w:lang w:val="en-US"/>
              </w:rPr>
              <w:t>100</w:t>
            </w:r>
          </w:p>
        </w:tc>
        <w:tc>
          <w:tcPr>
            <w:tcW w:w="836" w:type="pct"/>
            <w:shd w:val="clear" w:color="auto" w:fill="auto"/>
            <w:vAlign w:val="center"/>
          </w:tcPr>
          <w:p w14:paraId="37D61B02" w14:textId="77777777"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58.66</w:t>
            </w:r>
          </w:p>
          <w:p w14:paraId="2BD6E7DB" w14:textId="5B1E9A15" w:rsidR="006B43F6" w:rsidRPr="00531F97" w:rsidRDefault="006B43F6" w:rsidP="006B43F6">
            <w:pPr>
              <w:spacing w:line="360" w:lineRule="auto"/>
              <w:jc w:val="center"/>
              <w:rPr>
                <w:rFonts w:ascii="Times New Roman" w:hAnsi="Times New Roman" w:cs="Times New Roman"/>
                <w:sz w:val="20"/>
                <w:szCs w:val="20"/>
                <w:lang w:val="en-US"/>
              </w:rPr>
            </w:pPr>
            <w:r w:rsidRPr="00531F97">
              <w:rPr>
                <w:rFonts w:ascii="Times New Roman" w:hAnsi="Times New Roman" w:cs="Times New Roman"/>
                <w:sz w:val="20"/>
                <w:szCs w:val="20"/>
                <w:lang w:val="en-US"/>
              </w:rPr>
              <w:t>(54.92</w:t>
            </w:r>
            <w:ins w:id="752" w:author="S3G_Hyphen_Vs_Endash_Vs_Minus" w:date="2020-04-17T23:25:00Z">
              <w:r w:rsidR="00531F97" w:rsidRPr="00531F97">
                <w:rPr>
                  <w:rFonts w:ascii="Times New Roman" w:hAnsi="Times New Roman" w:cs="Times New Roman"/>
                  <w:sz w:val="20"/>
                  <w:szCs w:val="20"/>
                  <w:lang w:val="en-US"/>
                </w:rPr>
                <w:t>–</w:t>
              </w:r>
            </w:ins>
            <w:del w:id="753" w:author="S3G_Hyphen_Vs_Endash_Vs_Minus" w:date="2020-04-17T23:25:00Z">
              <w:r w:rsidRPr="00531F97" w:rsidDel="00531F97">
                <w:rPr>
                  <w:rFonts w:ascii="Times New Roman" w:hAnsi="Times New Roman" w:cs="Times New Roman"/>
                  <w:sz w:val="20"/>
                  <w:szCs w:val="20"/>
                  <w:lang w:val="en-US"/>
                </w:rPr>
                <w:delText xml:space="preserve"> – </w:delText>
              </w:r>
            </w:del>
            <w:r w:rsidRPr="00531F97">
              <w:rPr>
                <w:rFonts w:ascii="Times New Roman" w:hAnsi="Times New Roman" w:cs="Times New Roman"/>
                <w:sz w:val="20"/>
                <w:szCs w:val="20"/>
                <w:lang w:val="en-US"/>
              </w:rPr>
              <w:t>62.96)</w:t>
            </w:r>
          </w:p>
        </w:tc>
        <w:tc>
          <w:tcPr>
            <w:tcW w:w="772" w:type="pct"/>
            <w:shd w:val="clear" w:color="auto" w:fill="auto"/>
            <w:vAlign w:val="center"/>
          </w:tcPr>
          <w:p w14:paraId="6E898503" w14:textId="2D37A868" w:rsidR="006B43F6" w:rsidRPr="00531F97" w:rsidRDefault="006B43F6" w:rsidP="009F77C4">
            <w:pPr>
              <w:spacing w:line="360" w:lineRule="auto"/>
              <w:rPr>
                <w:rFonts w:ascii="Times New Roman" w:hAnsi="Times New Roman" w:cs="Times New Roman"/>
                <w:color w:val="000080"/>
                <w:sz w:val="20"/>
                <w:szCs w:val="20"/>
                <w:lang w:val="en-US"/>
              </w:rPr>
            </w:pPr>
            <w:r w:rsidRPr="00531F97">
              <w:rPr>
                <w:rFonts w:ascii="Times New Roman" w:hAnsi="Times New Roman" w:cs="Times New Roman"/>
                <w:color w:val="000080"/>
                <w:sz w:val="20"/>
                <w:szCs w:val="20"/>
                <w:lang w:val="en-US"/>
              </w:rPr>
              <w:t>&gt;</w:t>
            </w:r>
            <w:del w:id="754" w:author="KISHA" w:date="2020-04-19T15:43:00Z">
              <w:r w:rsidRPr="00531F97" w:rsidDel="009F77C4">
                <w:rPr>
                  <w:rFonts w:ascii="Times New Roman" w:hAnsi="Times New Roman" w:cs="Times New Roman"/>
                  <w:color w:val="000080"/>
                  <w:sz w:val="20"/>
                  <w:szCs w:val="20"/>
                  <w:lang w:val="en-US"/>
                </w:rPr>
                <w:delText xml:space="preserve"> </w:delText>
              </w:r>
            </w:del>
            <w:ins w:id="755" w:author="KISHA" w:date="2020-04-19T15:43:00Z">
              <w:r w:rsidR="009F77C4">
                <w:rPr>
                  <w:rFonts w:ascii="Times New Roman" w:hAnsi="Times New Roman" w:cs="Times New Roman"/>
                  <w:color w:val="000080"/>
                  <w:sz w:val="20"/>
                  <w:szCs w:val="20"/>
                  <w:lang w:val="en-US"/>
                </w:rPr>
                <w:t> </w:t>
              </w:r>
            </w:ins>
            <w:r w:rsidRPr="00531F97">
              <w:rPr>
                <w:rFonts w:ascii="Times New Roman" w:hAnsi="Times New Roman" w:cs="Times New Roman"/>
                <w:color w:val="000080"/>
                <w:sz w:val="20"/>
                <w:szCs w:val="20"/>
                <w:lang w:val="en-US"/>
              </w:rPr>
              <w:t>100</w:t>
            </w:r>
          </w:p>
        </w:tc>
      </w:tr>
    </w:tbl>
    <w:p w14:paraId="782EFA53" w14:textId="77777777" w:rsidR="006B43F6" w:rsidRPr="00531F97" w:rsidRDefault="006B43F6" w:rsidP="006B43F6">
      <w:pPr>
        <w:spacing w:after="0" w:line="360" w:lineRule="auto"/>
        <w:rPr>
          <w:rStyle w:val="title-text"/>
          <w:rFonts w:ascii="Times New Roman" w:hAnsi="Times New Roman" w:cs="Times New Roman"/>
          <w:sz w:val="24"/>
          <w:szCs w:val="24"/>
          <w:lang w:val="en-US"/>
        </w:rPr>
      </w:pPr>
    </w:p>
    <w:p w14:paraId="3D462C8D" w14:textId="5569AA52" w:rsidR="006B43F6" w:rsidRPr="00531F97" w:rsidRDefault="006B43F6" w:rsidP="006B43F6">
      <w:pPr>
        <w:spacing w:after="0" w:line="360" w:lineRule="auto"/>
        <w:ind w:firstLine="708"/>
        <w:rPr>
          <w:rFonts w:ascii="Times New Roman" w:eastAsia="Times New Roman" w:hAnsi="Times New Roman" w:cs="Times New Roman"/>
          <w:sz w:val="24"/>
          <w:szCs w:val="24"/>
          <w:lang w:val="en-US" w:eastAsia="pl-PL"/>
        </w:rPr>
      </w:pPr>
      <w:r w:rsidRPr="00531F97">
        <w:rPr>
          <w:rFonts w:ascii="Times New Roman" w:eastAsia="Times New Roman" w:hAnsi="Times New Roman" w:cs="Times New Roman"/>
          <w:sz w:val="24"/>
          <w:szCs w:val="24"/>
          <w:lang w:val="en-US" w:eastAsia="pl-PL"/>
        </w:rPr>
        <w:t xml:space="preserve">Based on the obtained ecotoxicological data for the native forms of pharmaceuticals, the toxicity of transformation products was evaluated. All the results are presented in </w:t>
      </w:r>
      <w:sdt>
        <w:sdtPr>
          <w:rPr>
            <w:rFonts w:ascii="Times New Roman" w:eastAsia="Times New Roman" w:hAnsi="Times New Roman" w:cs="Times New Roman"/>
            <w:sz w:val="24"/>
            <w:szCs w:val="24"/>
            <w:lang w:val="en-US" w:eastAsia="pl-PL"/>
          </w:rPr>
          <w:alias w:val="Floats"/>
          <w:tag w:val="link-float"/>
          <w:id w:val="1660342795"/>
          <w:placeholder>
            <w:docPart w:val="C1CB65220721404FA38B66A6775CC835"/>
          </w:placeholder>
        </w:sdtPr>
        <w:sdtEndPr/>
        <w:sdtContent>
          <w:r w:rsidRPr="00531F97">
            <w:rPr>
              <w:rFonts w:ascii="Times New Roman" w:eastAsia="Times New Roman" w:hAnsi="Times New Roman" w:cs="Times New Roman"/>
              <w:sz w:val="24"/>
              <w:szCs w:val="24"/>
              <w:lang w:val="en-US" w:eastAsia="pl-PL"/>
            </w:rPr>
            <w:t>Tables</w:t>
          </w:r>
          <w:del w:id="756" w:author="KISHA" w:date="2020-04-19T15:44:00Z">
            <w:r w:rsidRPr="00531F97" w:rsidDel="009F77C4">
              <w:rPr>
                <w:rFonts w:ascii="Times New Roman" w:eastAsia="Times New Roman" w:hAnsi="Times New Roman" w:cs="Times New Roman"/>
                <w:sz w:val="24"/>
                <w:szCs w:val="24"/>
                <w:lang w:val="en-US" w:eastAsia="pl-PL"/>
              </w:rPr>
              <w:delText xml:space="preserve"> </w:delText>
            </w:r>
          </w:del>
          <w:ins w:id="757" w:author="KISHA" w:date="2020-04-19T15:44:00Z">
            <w:r w:rsidR="009F77C4">
              <w:rPr>
                <w:rFonts w:ascii="Times New Roman" w:eastAsia="Times New Roman" w:hAnsi="Times New Roman" w:cs="Times New Roman"/>
                <w:sz w:val="24"/>
                <w:szCs w:val="24"/>
                <w:lang w:val="en-US" w:eastAsia="pl-PL"/>
              </w:rPr>
              <w:t> </w:t>
            </w:r>
          </w:ins>
          <w:r w:rsidR="001035E2">
            <w:rPr>
              <w:rFonts w:ascii="Times New Roman" w:eastAsia="Times New Roman" w:hAnsi="Times New Roman" w:cs="Times New Roman"/>
              <w:sz w:val="24"/>
              <w:szCs w:val="24"/>
              <w:lang w:val="en-US" w:eastAsia="pl-PL"/>
            </w:rPr>
            <w:fldChar w:fldCharType="begin"/>
          </w:r>
          <w:r w:rsidR="001035E2">
            <w:rPr>
              <w:rFonts w:ascii="Times New Roman" w:eastAsia="Times New Roman" w:hAnsi="Times New Roman" w:cs="Times New Roman"/>
              <w:sz w:val="24"/>
              <w:szCs w:val="24"/>
              <w:lang w:val="en-US" w:eastAsia="pl-PL"/>
            </w:rPr>
            <w:instrText xml:space="preserve"> REF F2 \h \* MERGEFORMAT </w:instrText>
          </w:r>
          <w:r w:rsidR="001035E2">
            <w:rPr>
              <w:rFonts w:ascii="Times New Roman" w:eastAsia="Times New Roman" w:hAnsi="Times New Roman" w:cs="Times New Roman"/>
              <w:sz w:val="24"/>
              <w:szCs w:val="24"/>
              <w:lang w:val="en-US" w:eastAsia="pl-PL"/>
            </w:rPr>
          </w:r>
          <w:r w:rsidR="001035E2">
            <w:rPr>
              <w:rFonts w:ascii="Times New Roman" w:eastAsia="Times New Roman" w:hAnsi="Times New Roman" w:cs="Times New Roman"/>
              <w:sz w:val="24"/>
              <w:szCs w:val="24"/>
              <w:lang w:val="en-US" w:eastAsia="pl-PL"/>
            </w:rPr>
            <w:fldChar w:fldCharType="separate"/>
          </w:r>
          <w:r w:rsidR="00F64C15" w:rsidRPr="00F64C15">
            <w:rPr>
              <w:rFonts w:ascii="Times New Roman" w:hAnsi="Times New Roman" w:cs="Times New Roman"/>
              <w:noProof/>
              <w:shd w:val="clear" w:color="auto" w:fill="BEBEBE"/>
            </w:rPr>
            <w:t>3</w:t>
          </w:r>
          <w:r w:rsidR="001035E2">
            <w:rPr>
              <w:rFonts w:ascii="Times New Roman" w:eastAsia="Times New Roman" w:hAnsi="Times New Roman" w:cs="Times New Roman"/>
              <w:sz w:val="24"/>
              <w:szCs w:val="24"/>
              <w:lang w:val="en-US" w:eastAsia="pl-PL"/>
            </w:rPr>
            <w:fldChar w:fldCharType="end"/>
          </w:r>
          <w:ins w:id="758" w:author="KISHA" w:date="2020-04-19T15:44:00Z">
            <w:r w:rsidR="009F77C4">
              <w:rPr>
                <w:rFonts w:ascii="Times New Roman" w:eastAsia="Times New Roman" w:hAnsi="Times New Roman" w:cs="Times New Roman"/>
                <w:sz w:val="24"/>
                <w:szCs w:val="24"/>
                <w:lang w:val="en-US" w:eastAsia="pl-PL"/>
              </w:rPr>
              <w:t xml:space="preserve">, </w:t>
            </w:r>
          </w:ins>
          <w:r w:rsidR="001035E2">
            <w:rPr>
              <w:rFonts w:ascii="Times New Roman" w:eastAsia="Times New Roman" w:hAnsi="Times New Roman" w:cs="Times New Roman"/>
              <w:sz w:val="24"/>
              <w:szCs w:val="24"/>
              <w:lang w:val="en-US" w:eastAsia="pl-PL"/>
            </w:rPr>
            <w:fldChar w:fldCharType="begin"/>
          </w:r>
          <w:r w:rsidR="001035E2">
            <w:rPr>
              <w:rFonts w:ascii="Times New Roman" w:eastAsia="Times New Roman" w:hAnsi="Times New Roman" w:cs="Times New Roman"/>
              <w:sz w:val="24"/>
              <w:szCs w:val="24"/>
              <w:lang w:val="en-US" w:eastAsia="pl-PL"/>
            </w:rPr>
            <w:instrText xml:space="preserve"> REF F3 \h \* MERGEFORMAT </w:instrText>
          </w:r>
          <w:r w:rsidR="001035E2">
            <w:rPr>
              <w:rFonts w:ascii="Times New Roman" w:eastAsia="Times New Roman" w:hAnsi="Times New Roman" w:cs="Times New Roman"/>
              <w:sz w:val="24"/>
              <w:szCs w:val="24"/>
              <w:lang w:val="en-US" w:eastAsia="pl-PL"/>
            </w:rPr>
          </w:r>
          <w:r w:rsidR="001035E2">
            <w:rPr>
              <w:rFonts w:ascii="Times New Roman" w:eastAsia="Times New Roman" w:hAnsi="Times New Roman" w:cs="Times New Roman"/>
              <w:sz w:val="24"/>
              <w:szCs w:val="24"/>
              <w:lang w:val="en-US" w:eastAsia="pl-PL"/>
            </w:rPr>
            <w:fldChar w:fldCharType="separate"/>
          </w:r>
          <w:r w:rsidR="00F64C15" w:rsidRPr="00F64C15">
            <w:rPr>
              <w:rFonts w:ascii="Times New Roman" w:hAnsi="Times New Roman" w:cs="Times New Roman"/>
              <w:noProof/>
              <w:shd w:val="clear" w:color="auto" w:fill="BEBEBE"/>
            </w:rPr>
            <w:t>4</w:t>
          </w:r>
          <w:r w:rsidR="001035E2">
            <w:rPr>
              <w:rFonts w:ascii="Times New Roman" w:eastAsia="Times New Roman" w:hAnsi="Times New Roman" w:cs="Times New Roman"/>
              <w:sz w:val="24"/>
              <w:szCs w:val="24"/>
              <w:lang w:val="en-US" w:eastAsia="pl-PL"/>
            </w:rPr>
            <w:fldChar w:fldCharType="end"/>
          </w:r>
          <w:ins w:id="759" w:author="KISHA" w:date="2020-04-19T15:44:00Z">
            <w:r w:rsidR="009F77C4">
              <w:rPr>
                <w:rFonts w:ascii="Times New Roman" w:eastAsia="Times New Roman" w:hAnsi="Times New Roman" w:cs="Times New Roman"/>
                <w:sz w:val="24"/>
                <w:szCs w:val="24"/>
                <w:lang w:val="en-US" w:eastAsia="pl-PL"/>
              </w:rPr>
              <w:t xml:space="preserve">, </w:t>
            </w:r>
          </w:ins>
          <w:r w:rsidR="001035E2">
            <w:rPr>
              <w:rFonts w:ascii="Times New Roman" w:eastAsia="Times New Roman" w:hAnsi="Times New Roman" w:cs="Times New Roman"/>
              <w:sz w:val="24"/>
              <w:szCs w:val="24"/>
              <w:lang w:val="en-US" w:eastAsia="pl-PL"/>
            </w:rPr>
            <w:fldChar w:fldCharType="begin"/>
          </w:r>
          <w:r w:rsidR="001035E2">
            <w:rPr>
              <w:rFonts w:ascii="Times New Roman" w:eastAsia="Times New Roman" w:hAnsi="Times New Roman" w:cs="Times New Roman"/>
              <w:sz w:val="24"/>
              <w:szCs w:val="24"/>
              <w:lang w:val="en-US" w:eastAsia="pl-PL"/>
            </w:rPr>
            <w:instrText xml:space="preserve"> REF F4 \h \* MERGEFORMAT </w:instrText>
          </w:r>
          <w:r w:rsidR="001035E2">
            <w:rPr>
              <w:rFonts w:ascii="Times New Roman" w:eastAsia="Times New Roman" w:hAnsi="Times New Roman" w:cs="Times New Roman"/>
              <w:sz w:val="24"/>
              <w:szCs w:val="24"/>
              <w:lang w:val="en-US" w:eastAsia="pl-PL"/>
            </w:rPr>
          </w:r>
          <w:r w:rsidR="001035E2">
            <w:rPr>
              <w:rFonts w:ascii="Times New Roman" w:eastAsia="Times New Roman" w:hAnsi="Times New Roman" w:cs="Times New Roman"/>
              <w:sz w:val="24"/>
              <w:szCs w:val="24"/>
              <w:lang w:val="en-US" w:eastAsia="pl-PL"/>
            </w:rPr>
            <w:fldChar w:fldCharType="separate"/>
          </w:r>
          <w:r w:rsidR="00F64C15" w:rsidRPr="00F64C15">
            <w:rPr>
              <w:rFonts w:ascii="Times New Roman" w:hAnsi="Times New Roman" w:cs="Times New Roman"/>
              <w:noProof/>
              <w:shd w:val="clear" w:color="auto" w:fill="BEBEBE"/>
            </w:rPr>
            <w:t>5</w:t>
          </w:r>
          <w:r w:rsidR="001035E2">
            <w:rPr>
              <w:rFonts w:ascii="Times New Roman" w:eastAsia="Times New Roman" w:hAnsi="Times New Roman" w:cs="Times New Roman"/>
              <w:sz w:val="24"/>
              <w:szCs w:val="24"/>
              <w:lang w:val="en-US" w:eastAsia="pl-PL"/>
            </w:rPr>
            <w:fldChar w:fldCharType="end"/>
          </w:r>
          <w:ins w:id="760" w:author="KISHA" w:date="2020-04-19T15:44:00Z">
            <w:r w:rsidR="009F77C4">
              <w:rPr>
                <w:rFonts w:ascii="Times New Roman" w:eastAsia="Times New Roman" w:hAnsi="Times New Roman" w:cs="Times New Roman"/>
                <w:sz w:val="24"/>
                <w:szCs w:val="24"/>
                <w:lang w:val="en-US" w:eastAsia="pl-PL"/>
              </w:rPr>
              <w:t xml:space="preserve">, and </w:t>
            </w:r>
          </w:ins>
          <w:r w:rsidR="001035E2">
            <w:rPr>
              <w:rFonts w:ascii="Times New Roman" w:eastAsia="Times New Roman" w:hAnsi="Times New Roman" w:cs="Times New Roman"/>
              <w:sz w:val="24"/>
              <w:szCs w:val="24"/>
              <w:lang w:val="en-US" w:eastAsia="pl-PL"/>
            </w:rPr>
            <w:fldChar w:fldCharType="begin"/>
          </w:r>
          <w:r w:rsidR="001035E2">
            <w:rPr>
              <w:rFonts w:ascii="Times New Roman" w:eastAsia="Times New Roman" w:hAnsi="Times New Roman" w:cs="Times New Roman"/>
              <w:sz w:val="24"/>
              <w:szCs w:val="24"/>
              <w:lang w:val="en-US" w:eastAsia="pl-PL"/>
            </w:rPr>
            <w:instrText xml:space="preserve"> REF F5 \h \* MERGEFORMAT </w:instrText>
          </w:r>
          <w:r w:rsidR="001035E2">
            <w:rPr>
              <w:rFonts w:ascii="Times New Roman" w:eastAsia="Times New Roman" w:hAnsi="Times New Roman" w:cs="Times New Roman"/>
              <w:sz w:val="24"/>
              <w:szCs w:val="24"/>
              <w:lang w:val="en-US" w:eastAsia="pl-PL"/>
            </w:rPr>
          </w:r>
          <w:r w:rsidR="001035E2">
            <w:rPr>
              <w:rFonts w:ascii="Times New Roman" w:eastAsia="Times New Roman" w:hAnsi="Times New Roman" w:cs="Times New Roman"/>
              <w:sz w:val="24"/>
              <w:szCs w:val="24"/>
              <w:lang w:val="en-US" w:eastAsia="pl-PL"/>
            </w:rPr>
            <w:fldChar w:fldCharType="separate"/>
          </w:r>
          <w:r w:rsidR="00F64C15" w:rsidRPr="00F64C15">
            <w:rPr>
              <w:rFonts w:ascii="Times New Roman" w:hAnsi="Times New Roman" w:cs="Times New Roman"/>
              <w:noProof/>
              <w:shd w:val="clear" w:color="auto" w:fill="BEBEBE"/>
            </w:rPr>
            <w:t>6</w:t>
          </w:r>
          <w:r w:rsidR="001035E2">
            <w:rPr>
              <w:rFonts w:ascii="Times New Roman" w:eastAsia="Times New Roman" w:hAnsi="Times New Roman" w:cs="Times New Roman"/>
              <w:sz w:val="24"/>
              <w:szCs w:val="24"/>
              <w:lang w:val="en-US" w:eastAsia="pl-PL"/>
            </w:rPr>
            <w:fldChar w:fldCharType="end"/>
          </w:r>
        </w:sdtContent>
      </w:sdt>
      <w:r w:rsidRPr="00531F97">
        <w:rPr>
          <w:rFonts w:ascii="Times New Roman" w:eastAsia="Times New Roman" w:hAnsi="Times New Roman" w:cs="Times New Roman"/>
          <w:sz w:val="24"/>
          <w:szCs w:val="24"/>
          <w:lang w:val="en-US" w:eastAsia="pl-PL"/>
        </w:rPr>
        <w:t>.</w:t>
      </w:r>
    </w:p>
    <w:p w14:paraId="4827F45D" w14:textId="23E93673" w:rsidR="006B43F6" w:rsidRPr="00531F97" w:rsidRDefault="006B43F6" w:rsidP="006B43F6">
      <w:pPr>
        <w:spacing w:after="0" w:line="360" w:lineRule="auto"/>
        <w:rPr>
          <w:rFonts w:ascii="Times New Roman" w:eastAsia="Times New Roman" w:hAnsi="Times New Roman" w:cs="Times New Roman"/>
          <w:sz w:val="24"/>
          <w:szCs w:val="24"/>
          <w:lang w:val="en-US" w:eastAsia="pl-PL"/>
        </w:rPr>
      </w:pPr>
      <w:r w:rsidRPr="00531F97">
        <w:rPr>
          <w:rFonts w:ascii="Times New Roman" w:eastAsia="Times New Roman" w:hAnsi="Times New Roman" w:cs="Times New Roman"/>
          <w:sz w:val="24"/>
          <w:szCs w:val="24"/>
          <w:lang w:val="en-US" w:eastAsia="pl-PL"/>
        </w:rPr>
        <w:t xml:space="preserve">The </w:t>
      </w:r>
      <w:r w:rsidRPr="00531F97">
        <w:rPr>
          <w:rFonts w:ascii="Times New Roman" w:hAnsi="Times New Roman" w:cs="Times New Roman"/>
          <w:sz w:val="24"/>
          <w:szCs w:val="24"/>
          <w:lang w:val="en-US"/>
        </w:rPr>
        <w:t>comparison of the determined luminescence inhibition (</w:t>
      </w:r>
      <w:r w:rsidRPr="00531F97">
        <w:rPr>
          <w:rFonts w:ascii="Times New Roman" w:hAnsi="Times New Roman" w:cs="Times New Roman"/>
          <w:i/>
          <w:sz w:val="24"/>
          <w:szCs w:val="24"/>
          <w:lang w:val="en-US"/>
        </w:rPr>
        <w:t>V. fischeri</w:t>
      </w:r>
      <w:r w:rsidRPr="00531F97">
        <w:rPr>
          <w:rFonts w:ascii="Times New Roman" w:hAnsi="Times New Roman" w:cs="Times New Roman"/>
          <w:sz w:val="24"/>
          <w:szCs w:val="24"/>
          <w:lang w:val="en-US"/>
        </w:rPr>
        <w:t xml:space="preserve"> test) for all tested native forms and their TPs </w:t>
      </w:r>
      <w:r w:rsidRPr="00531F97">
        <w:rPr>
          <w:rFonts w:ascii="Times New Roman" w:eastAsia="Times New Roman" w:hAnsi="Times New Roman" w:cs="Times New Roman"/>
          <w:sz w:val="24"/>
          <w:szCs w:val="24"/>
          <w:lang w:val="en-US" w:eastAsia="pl-PL"/>
        </w:rPr>
        <w:t xml:space="preserve">is presented in </w:t>
      </w:r>
      <w:sdt>
        <w:sdtPr>
          <w:rPr>
            <w:rFonts w:ascii="Times New Roman" w:eastAsia="Times New Roman" w:hAnsi="Times New Roman" w:cs="Times New Roman"/>
            <w:sz w:val="24"/>
            <w:szCs w:val="24"/>
            <w:lang w:val="en-US" w:eastAsia="pl-PL"/>
          </w:rPr>
          <w:alias w:val="Floats"/>
          <w:tag w:val="link-float"/>
          <w:id w:val="589366927"/>
          <w:placeholder>
            <w:docPart w:val="01E72E0446ED44C9A2583509AABBCFF6"/>
          </w:placeholder>
        </w:sdtPr>
        <w:sdtEndPr/>
        <w:sdtContent>
          <w:r w:rsidRPr="00531F97">
            <w:rPr>
              <w:rFonts w:ascii="Times New Roman" w:eastAsia="Times New Roman" w:hAnsi="Times New Roman" w:cs="Times New Roman"/>
              <w:sz w:val="24"/>
              <w:szCs w:val="24"/>
              <w:lang w:val="en-US" w:eastAsia="pl-PL"/>
            </w:rPr>
            <w:t>Table</w:t>
          </w:r>
          <w:ins w:id="761" w:author="S3G_Auto_Editing" w:date="2020-04-17T23:29:00Z">
            <w:r w:rsidR="00531F97" w:rsidRPr="00531F97">
              <w:rPr>
                <w:rFonts w:ascii="Times New Roman" w:eastAsia="Times New Roman" w:hAnsi="Times New Roman" w:cs="Times New Roman"/>
                <w:sz w:val="24"/>
                <w:szCs w:val="24"/>
                <w:lang w:val="en-US" w:eastAsia="pl-PL"/>
              </w:rPr>
              <w:t> </w:t>
            </w:r>
          </w:ins>
          <w:del w:id="762" w:author="S3G_Auto_Editing" w:date="2020-04-17T23:29:00Z">
            <w:r w:rsidRPr="00531F97" w:rsidDel="00531F97">
              <w:rPr>
                <w:rFonts w:ascii="Times New Roman" w:eastAsia="Times New Roman" w:hAnsi="Times New Roman" w:cs="Times New Roman"/>
                <w:sz w:val="24"/>
                <w:szCs w:val="24"/>
                <w:lang w:val="en-US" w:eastAsia="pl-PL"/>
              </w:rPr>
              <w:delText xml:space="preserve"> </w:delText>
            </w:r>
          </w:del>
          <w:r w:rsidR="000818B2" w:rsidRPr="00531F97">
            <w:rPr>
              <w:rFonts w:ascii="Times New Roman" w:eastAsia="Times New Roman" w:hAnsi="Times New Roman" w:cs="Times New Roman"/>
              <w:sz w:val="24"/>
              <w:szCs w:val="24"/>
              <w:lang w:val="en-US" w:eastAsia="pl-PL"/>
            </w:rPr>
            <w:fldChar w:fldCharType="begin"/>
          </w:r>
          <w:r w:rsidR="000818B2" w:rsidRPr="00531F97">
            <w:rPr>
              <w:rFonts w:ascii="Times New Roman" w:eastAsia="Times New Roman" w:hAnsi="Times New Roman" w:cs="Times New Roman"/>
              <w:sz w:val="24"/>
              <w:szCs w:val="24"/>
              <w:lang w:val="en-US" w:eastAsia="pl-PL"/>
            </w:rPr>
            <w:instrText xml:space="preserve"> REF F2 \h \* MERGEFORMAT </w:instrText>
          </w:r>
          <w:r w:rsidR="000818B2" w:rsidRPr="00531F97">
            <w:rPr>
              <w:rFonts w:ascii="Times New Roman" w:eastAsia="Times New Roman" w:hAnsi="Times New Roman" w:cs="Times New Roman"/>
              <w:sz w:val="24"/>
              <w:szCs w:val="24"/>
              <w:lang w:val="en-US" w:eastAsia="pl-PL"/>
            </w:rPr>
          </w:r>
          <w:r w:rsidR="000818B2" w:rsidRPr="00531F97">
            <w:rPr>
              <w:rFonts w:ascii="Times New Roman" w:eastAsia="Times New Roman" w:hAnsi="Times New Roman" w:cs="Times New Roman"/>
              <w:sz w:val="24"/>
              <w:szCs w:val="24"/>
              <w:lang w:val="en-US" w:eastAsia="pl-PL"/>
            </w:rPr>
            <w:fldChar w:fldCharType="separate"/>
          </w:r>
          <w:r w:rsidR="00F64C15" w:rsidRPr="00F64C15">
            <w:rPr>
              <w:rFonts w:ascii="Times New Roman" w:hAnsi="Times New Roman" w:cs="Times New Roman"/>
              <w:shd w:val="clear" w:color="auto" w:fill="BEBEBE"/>
              <w:lang w:val="en-US"/>
            </w:rPr>
            <w:t>3</w:t>
          </w:r>
          <w:r w:rsidR="000818B2" w:rsidRPr="00531F97">
            <w:rPr>
              <w:rFonts w:ascii="Times New Roman" w:eastAsia="Times New Roman" w:hAnsi="Times New Roman" w:cs="Times New Roman"/>
              <w:sz w:val="24"/>
              <w:szCs w:val="24"/>
              <w:lang w:val="en-US" w:eastAsia="pl-PL"/>
            </w:rPr>
            <w:fldChar w:fldCharType="end"/>
          </w:r>
        </w:sdtContent>
      </w:sdt>
      <w:r w:rsidRPr="00531F97">
        <w:rPr>
          <w:rFonts w:ascii="Times New Roman" w:eastAsia="Times New Roman" w:hAnsi="Times New Roman" w:cs="Times New Roman"/>
          <w:sz w:val="24"/>
          <w:szCs w:val="24"/>
          <w:lang w:val="en-US" w:eastAsia="pl-PL"/>
        </w:rPr>
        <w:t xml:space="preserve">. Although it was observed that the toxicity of the tested TPs to </w:t>
      </w:r>
      <w:r w:rsidRPr="00531F97">
        <w:rPr>
          <w:rFonts w:ascii="Times New Roman" w:eastAsia="Times New Roman" w:hAnsi="Times New Roman" w:cs="Times New Roman"/>
          <w:i/>
          <w:sz w:val="24"/>
          <w:szCs w:val="24"/>
          <w:lang w:val="en-US" w:eastAsia="pl-PL"/>
        </w:rPr>
        <w:t xml:space="preserve">V. fischeri </w:t>
      </w:r>
      <w:r w:rsidRPr="00531F97">
        <w:rPr>
          <w:rFonts w:ascii="Times New Roman" w:eastAsia="Times New Roman" w:hAnsi="Times New Roman" w:cs="Times New Roman"/>
          <w:sz w:val="24"/>
          <w:szCs w:val="24"/>
          <w:lang w:val="en-US" w:eastAsia="pl-PL"/>
        </w:rPr>
        <w:t>was in general lower than its native form, it must be highlighted that TP of DIC was only slightly less toxic than its native compound (luminescence inhibition of 38% and 45%</w:t>
      </w:r>
      <w:ins w:id="763" w:author="KISHA" w:date="2020-04-19T15:44:00Z">
        <w:r w:rsidR="009F77C4">
          <w:rPr>
            <w:rFonts w:ascii="Times New Roman" w:eastAsia="Times New Roman" w:hAnsi="Times New Roman" w:cs="Times New Roman"/>
            <w:sz w:val="24"/>
            <w:szCs w:val="24"/>
            <w:lang w:val="en-US" w:eastAsia="pl-PL"/>
          </w:rPr>
          <w:t>,</w:t>
        </w:r>
      </w:ins>
      <w:r w:rsidRPr="00531F97">
        <w:rPr>
          <w:rFonts w:ascii="Times New Roman" w:eastAsia="Times New Roman" w:hAnsi="Times New Roman" w:cs="Times New Roman"/>
          <w:sz w:val="24"/>
          <w:szCs w:val="24"/>
          <w:lang w:val="en-US" w:eastAsia="pl-PL"/>
        </w:rPr>
        <w:t xml:space="preserve"> respectively)</w:t>
      </w:r>
      <w:r w:rsidRPr="00531F97">
        <w:rPr>
          <w:rFonts w:ascii="Times New Roman" w:hAnsi="Times New Roman" w:cs="Times New Roman"/>
          <w:sz w:val="24"/>
          <w:szCs w:val="24"/>
          <w:lang w:val="en-US"/>
        </w:rPr>
        <w:t xml:space="preserve">. It is also worth emphasizing that the toxicity of both compounds to luminescent bacteria was significant, as evidenced by a 40% </w:t>
      </w:r>
      <w:r w:rsidRPr="00531F97">
        <w:rPr>
          <w:rFonts w:ascii="Times New Roman" w:hAnsi="Times New Roman" w:cs="Times New Roman"/>
          <w:sz w:val="24"/>
          <w:szCs w:val="24"/>
          <w:lang w:val="en-US"/>
        </w:rPr>
        <w:lastRenderedPageBreak/>
        <w:t>inhibition of luminescence at a concentration of 10</w:t>
      </w:r>
      <w:ins w:id="764" w:author="S3G_Unit_Spacing" w:date="2020-04-17T23:26:00Z">
        <w:r w:rsidR="00531F97" w:rsidRPr="00531F97">
          <w:rPr>
            <w:rFonts w:ascii="Times New Roman" w:hAnsi="Times New Roman" w:cs="Times New Roman"/>
            <w:sz w:val="24"/>
            <w:szCs w:val="24"/>
            <w:lang w:val="en-US"/>
          </w:rPr>
          <w:t> </w:t>
        </w:r>
      </w:ins>
      <w:del w:id="765"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mg</w:t>
      </w:r>
      <w:ins w:id="766" w:author="S3G_Unit_Spacing" w:date="2020-04-17T23:26:00Z">
        <w:r w:rsidR="00531F97" w:rsidRPr="00531F97">
          <w:rPr>
            <w:rFonts w:ascii="Times New Roman" w:hAnsi="Times New Roman" w:cs="Times New Roman"/>
            <w:sz w:val="24"/>
            <w:szCs w:val="24"/>
            <w:lang w:val="en-US"/>
          </w:rPr>
          <w:t> </w:t>
        </w:r>
      </w:ins>
      <w:del w:id="767"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L</w:t>
      </w:r>
      <w:ins w:id="768" w:author="S3G_Hyphen_Vs_Endash_Vs_Minus" w:date="2020-04-17T23:25:00Z">
        <w:r w:rsidR="00531F97" w:rsidRPr="00531F97">
          <w:rPr>
            <w:rFonts w:ascii="Times New Roman" w:hAnsi="Times New Roman" w:cs="Times New Roman"/>
            <w:sz w:val="24"/>
            <w:szCs w:val="24"/>
            <w:vertAlign w:val="superscript"/>
            <w:lang w:val="en-US"/>
          </w:rPr>
          <w:t>−</w:t>
        </w:r>
      </w:ins>
      <w:del w:id="769"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Fonts w:ascii="Times New Roman" w:hAnsi="Times New Roman" w:cs="Times New Roman"/>
          <w:sz w:val="24"/>
          <w:szCs w:val="24"/>
          <w:lang w:val="en-US"/>
        </w:rPr>
        <w:t xml:space="preserve">. Also, the biological activity of </w:t>
      </w:r>
      <w:r w:rsidRPr="00531F97">
        <w:rPr>
          <w:rFonts w:ascii="Times New Roman" w:hAnsi="Times New Roman" w:cs="Times New Roman"/>
          <w:i/>
          <w:sz w:val="24"/>
          <w:szCs w:val="24"/>
          <w:lang w:val="en-US"/>
        </w:rPr>
        <w:t>O</w:t>
      </w:r>
      <w:r w:rsidRPr="00531F97">
        <w:rPr>
          <w:rFonts w:ascii="Times New Roman" w:hAnsi="Times New Roman" w:cs="Times New Roman"/>
          <w:sz w:val="24"/>
          <w:szCs w:val="24"/>
          <w:lang w:val="en-US"/>
        </w:rPr>
        <w:t xml:space="preserve">-DES-NAP and 10-OH-CRB cannot be neglected. However, it might be concluded that only the selected TPs of metoprolol and tramadol do not pose any risk to </w:t>
      </w:r>
      <w:r w:rsidRPr="00531F97">
        <w:rPr>
          <w:rFonts w:ascii="Times New Roman" w:hAnsi="Times New Roman" w:cs="Times New Roman"/>
          <w:i/>
          <w:sz w:val="24"/>
          <w:szCs w:val="24"/>
          <w:lang w:val="en-US"/>
        </w:rPr>
        <w:t xml:space="preserve">V. fischeri. </w:t>
      </w:r>
      <w:r w:rsidRPr="00531F97">
        <w:rPr>
          <w:rFonts w:ascii="Times New Roman" w:hAnsi="Times New Roman" w:cs="Times New Roman"/>
          <w:sz w:val="24"/>
          <w:szCs w:val="24"/>
          <w:lang w:val="en-US"/>
        </w:rPr>
        <w:t xml:space="preserve">The lower toxicity of selected transformation products of TRA (including </w:t>
      </w:r>
      <w:r w:rsidRPr="00531F97">
        <w:rPr>
          <w:rFonts w:ascii="Times New Roman" w:hAnsi="Times New Roman" w:cs="Times New Roman"/>
          <w:i/>
          <w:sz w:val="24"/>
          <w:szCs w:val="24"/>
          <w:lang w:val="en-US"/>
        </w:rPr>
        <w:t>O</w:t>
      </w:r>
      <w:r w:rsidRPr="00531F97">
        <w:rPr>
          <w:rFonts w:ascii="Times New Roman" w:hAnsi="Times New Roman" w:cs="Times New Roman"/>
          <w:sz w:val="24"/>
          <w:szCs w:val="24"/>
          <w:lang w:val="en-US"/>
        </w:rPr>
        <w:t xml:space="preserve">-DES-TRA) towards these bacteria was also observed by </w:t>
      </w:r>
      <w:sdt>
        <w:sdtPr>
          <w:rPr>
            <w:rFonts w:ascii="Times New Roman" w:hAnsi="Times New Roman" w:cs="Times New Roman"/>
            <w:sz w:val="24"/>
            <w:szCs w:val="24"/>
            <w:lang w:val="en-US"/>
          </w:rPr>
          <w:alias w:val="BibliographyNameDate"/>
          <w:tag w:val="link-bib"/>
          <w:id w:val="-56633139"/>
          <w:placeholder>
            <w:docPart w:val="975BF7751E554CEBA8B0473E174074C2"/>
          </w:placeholder>
        </w:sdtPr>
        <w:sdtEndPr/>
        <w:sdtContent>
          <w:r w:rsidR="001C67B7">
            <w:rPr>
              <w:rFonts w:ascii="Times New Roman" w:hAnsi="Times New Roman" w:cs="Times New Roman"/>
              <w:sz w:val="24"/>
              <w:szCs w:val="24"/>
              <w:lang w:val="en-US"/>
            </w:rPr>
            <w:t>Αntonopoulou and Konstantinou (</w:t>
          </w:r>
          <w:hyperlink w:anchor="B3" w:history="1">
            <w:r w:rsidR="001C67B7" w:rsidRPr="001C67B7">
              <w:rPr>
                <w:rStyle w:val="Hyperlink"/>
                <w:rFonts w:ascii="Times New Roman" w:hAnsi="Times New Roman" w:cs="Times New Roman"/>
                <w:sz w:val="24"/>
                <w:szCs w:val="24"/>
                <w:lang w:val="en-US"/>
              </w:rPr>
              <w:t>2016</w:t>
            </w:r>
          </w:hyperlink>
          <w:r w:rsidR="001C67B7">
            <w:rPr>
              <w:rFonts w:ascii="Times New Roman" w:hAnsi="Times New Roman" w:cs="Times New Roman"/>
              <w:sz w:val="24"/>
              <w:szCs w:val="24"/>
              <w:lang w:val="en-US"/>
            </w:rPr>
            <w:t>)</w:t>
          </w:r>
        </w:sdtContent>
      </w:sdt>
      <w:r w:rsidRPr="00531F97">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BibliographyNameDate"/>
          <w:tag w:val="link-bib"/>
          <w:id w:val="1649479515"/>
          <w:placeholder>
            <w:docPart w:val="211CAD4757F742D8A884BD444A7BE1D1"/>
          </w:placeholder>
        </w:sdtPr>
        <w:sdtEndPr/>
        <w:sdtContent>
          <w:r w:rsidR="001C67B7">
            <w:rPr>
              <w:rFonts w:ascii="Times New Roman" w:hAnsi="Times New Roman" w:cs="Times New Roman"/>
              <w:sz w:val="24"/>
              <w:szCs w:val="24"/>
              <w:lang w:val="en-US"/>
            </w:rPr>
            <w:t xml:space="preserve">Αntonopoulou et al., </w:t>
          </w:r>
          <w:hyperlink w:anchor="B2" w:history="1">
            <w:r w:rsidR="001C67B7" w:rsidRPr="001C67B7">
              <w:rPr>
                <w:rStyle w:val="Hyperlink"/>
                <w:rFonts w:ascii="Times New Roman" w:hAnsi="Times New Roman" w:cs="Times New Roman"/>
                <w:sz w:val="24"/>
                <w:szCs w:val="24"/>
                <w:lang w:val="en-US"/>
              </w:rPr>
              <w:t>2020</w:t>
            </w:r>
          </w:hyperlink>
        </w:sdtContent>
      </w:sdt>
      <w:r w:rsidRPr="00531F97">
        <w:rPr>
          <w:rFonts w:ascii="Times New Roman" w:hAnsi="Times New Roman" w:cs="Times New Roman"/>
          <w:sz w:val="24"/>
          <w:szCs w:val="24"/>
          <w:lang w:val="en-US"/>
        </w:rPr>
        <w:t>). The toxic effect of exposure to N</w:t>
      </w:r>
      <w:r w:rsidRPr="00531F97">
        <w:rPr>
          <w:rFonts w:ascii="Times New Roman" w:hAnsi="Times New Roman" w:cs="Times New Roman"/>
          <w:sz w:val="24"/>
          <w:szCs w:val="24"/>
          <w:vertAlign w:val="subscript"/>
          <w:lang w:val="en-US"/>
        </w:rPr>
        <w:t>4</w:t>
      </w:r>
      <w:r w:rsidRPr="00531F97">
        <w:rPr>
          <w:rFonts w:ascii="Times New Roman" w:hAnsi="Times New Roman" w:cs="Times New Roman"/>
          <w:sz w:val="24"/>
          <w:szCs w:val="24"/>
          <w:lang w:val="en-US"/>
        </w:rPr>
        <w:t xml:space="preserve">-SMZ and transformation products of IBU was also negligible. </w:t>
      </w:r>
      <w:sdt>
        <w:sdtPr>
          <w:rPr>
            <w:rFonts w:ascii="Times New Roman" w:hAnsi="Times New Roman" w:cs="Times New Roman"/>
            <w:sz w:val="24"/>
            <w:szCs w:val="24"/>
            <w:lang w:val="en-US"/>
          </w:rPr>
          <w:alias w:val="BibliographyNameDate"/>
          <w:tag w:val="link-bib"/>
          <w:id w:val="1338033057"/>
          <w:placeholder>
            <w:docPart w:val="D3B41F16A34E48E89B7737174C4E13F3"/>
          </w:placeholder>
        </w:sdtPr>
        <w:sdtEndPr/>
        <w:sdtContent>
          <w:r w:rsidRPr="00531F97">
            <w:rPr>
              <w:rFonts w:ascii="Times New Roman" w:hAnsi="Times New Roman" w:cs="Times New Roman"/>
              <w:sz w:val="24"/>
              <w:szCs w:val="24"/>
              <w:lang w:val="en-US"/>
            </w:rPr>
            <w:t>Majewsky et al. (</w:t>
          </w:r>
          <w:hyperlink w:anchor="B44" w:history="1">
            <w:r w:rsidRPr="007552EC">
              <w:rPr>
                <w:rStyle w:val="Hyperlink"/>
                <w:rFonts w:ascii="Times New Roman" w:hAnsi="Times New Roman" w:cs="Times New Roman"/>
                <w:sz w:val="24"/>
                <w:szCs w:val="24"/>
                <w:lang w:val="en-US"/>
              </w:rPr>
              <w:t>2014</w:t>
            </w:r>
          </w:hyperlink>
          <w:r w:rsidRPr="00531F97">
            <w:rPr>
              <w:rFonts w:ascii="Times New Roman" w:hAnsi="Times New Roman" w:cs="Times New Roman"/>
              <w:sz w:val="24"/>
              <w:szCs w:val="24"/>
              <w:lang w:val="en-US"/>
            </w:rPr>
            <w:t>)</w:t>
          </w:r>
        </w:sdtContent>
      </w:sdt>
      <w:r w:rsidRPr="00531F97">
        <w:rPr>
          <w:rFonts w:ascii="Times New Roman" w:hAnsi="Times New Roman" w:cs="Times New Roman"/>
          <w:sz w:val="24"/>
          <w:szCs w:val="24"/>
          <w:lang w:val="en-US"/>
        </w:rPr>
        <w:t xml:space="preserve"> also reported similar trend</w:t>
      </w:r>
      <w:del w:id="770" w:author="KISHA" w:date="2020-04-19T15:57:00Z">
        <w:r w:rsidRPr="00531F97" w:rsidDel="009F77C4">
          <w:rPr>
            <w:rFonts w:ascii="Times New Roman" w:hAnsi="Times New Roman" w:cs="Times New Roman"/>
            <w:sz w:val="24"/>
            <w:szCs w:val="24"/>
            <w:lang w:val="en-US"/>
          </w:rPr>
          <w:delText xml:space="preserve"> - </w:delText>
        </w:r>
      </w:del>
      <w:ins w:id="771" w:author="KISHA" w:date="2020-04-19T15:57:00Z">
        <w:r w:rsidR="009F77C4">
          <w:rPr>
            <w:rFonts w:ascii="Times New Roman" w:hAnsi="Times New Roman" w:cs="Times New Roman"/>
            <w:sz w:val="24"/>
            <w:szCs w:val="24"/>
            <w:lang w:val="en-US"/>
          </w:rPr>
          <w:t>—</w:t>
        </w:r>
      </w:ins>
      <w:r w:rsidRPr="00531F97">
        <w:rPr>
          <w:rFonts w:ascii="Times New Roman" w:hAnsi="Times New Roman" w:cs="Times New Roman"/>
          <w:sz w:val="24"/>
          <w:szCs w:val="24"/>
          <w:lang w:val="en-US"/>
        </w:rPr>
        <w:t>lower toxicity of N</w:t>
      </w:r>
      <w:r w:rsidRPr="00531F97">
        <w:rPr>
          <w:rFonts w:ascii="Times New Roman" w:hAnsi="Times New Roman" w:cs="Times New Roman"/>
          <w:sz w:val="24"/>
          <w:szCs w:val="24"/>
          <w:vertAlign w:val="subscript"/>
          <w:lang w:val="en-US"/>
        </w:rPr>
        <w:t>4</w:t>
      </w:r>
      <w:r w:rsidRPr="00531F97">
        <w:rPr>
          <w:rFonts w:ascii="Times New Roman" w:hAnsi="Times New Roman" w:cs="Times New Roman"/>
          <w:sz w:val="24"/>
          <w:szCs w:val="24"/>
          <w:lang w:val="en-US"/>
        </w:rPr>
        <w:t>-SMZ in comparison with its native form in the luminescence inhibition test</w:t>
      </w:r>
      <w:del w:id="772" w:author="KISHA" w:date="2020-04-19T15:57:00Z">
        <w:r w:rsidRPr="00531F97" w:rsidDel="009F77C4">
          <w:rPr>
            <w:rFonts w:ascii="Times New Roman" w:hAnsi="Times New Roman" w:cs="Times New Roman"/>
            <w:sz w:val="24"/>
            <w:szCs w:val="24"/>
            <w:lang w:val="en-US"/>
          </w:rPr>
          <w:delText>,</w:delText>
        </w:r>
      </w:del>
      <w:ins w:id="773" w:author="KISHA" w:date="2020-04-19T15:57:00Z">
        <w:r w:rsidR="009F77C4">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however</w:t>
      </w:r>
      <w:ins w:id="774" w:author="KISHA" w:date="2020-04-19T15:57:00Z">
        <w:r w:rsidR="009F77C4">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differences in the determined EC</w:t>
      </w:r>
      <w:r w:rsidRPr="00531F97">
        <w:rPr>
          <w:rFonts w:ascii="Times New Roman" w:hAnsi="Times New Roman" w:cs="Times New Roman"/>
          <w:sz w:val="24"/>
          <w:szCs w:val="24"/>
          <w:vertAlign w:val="subscript"/>
          <w:lang w:val="en-US"/>
        </w:rPr>
        <w:t>50</w:t>
      </w:r>
      <w:r w:rsidRPr="00531F97">
        <w:rPr>
          <w:rFonts w:ascii="Times New Roman" w:hAnsi="Times New Roman" w:cs="Times New Roman"/>
          <w:sz w:val="24"/>
          <w:szCs w:val="24"/>
          <w:lang w:val="en-US"/>
        </w:rPr>
        <w:t xml:space="preserve"> values were significant.</w:t>
      </w:r>
    </w:p>
    <w:p w14:paraId="3FD67724" w14:textId="77777777" w:rsidR="006B43F6" w:rsidRPr="00531F97" w:rsidRDefault="006B43F6" w:rsidP="006B43F6">
      <w:pPr>
        <w:spacing w:after="0" w:line="360" w:lineRule="auto"/>
        <w:rPr>
          <w:rFonts w:ascii="Times New Roman" w:hAnsi="Times New Roman" w:cs="Times New Roman"/>
          <w:sz w:val="24"/>
          <w:szCs w:val="24"/>
          <w:lang w:val="en-US"/>
        </w:rPr>
      </w:pPr>
    </w:p>
    <w:p w14:paraId="21A57460" w14:textId="521FFD0A" w:rsidR="006B43F6" w:rsidRPr="00531F97" w:rsidRDefault="007B2817" w:rsidP="000818B2">
      <w:pPr>
        <w:pStyle w:val="Float-Caption"/>
      </w:pPr>
      <w:sdt>
        <w:sdtPr>
          <w:alias w:val="tab"/>
          <w:tag w:val="label"/>
          <w:id w:val="1618403323"/>
          <w:placeholder>
            <w:docPart w:val="5342D8096573483A8C19AC2636CC742B"/>
          </w:placeholder>
        </w:sdtPr>
        <w:sdtEndPr/>
        <w:sdtContent>
          <w:r w:rsidR="006B43F6" w:rsidRPr="00531F97">
            <w:rPr>
              <w:noProof/>
              <w:shd w:val="clear" w:color="auto" w:fill="BEBEBE"/>
            </w:rPr>
            <w:t xml:space="preserve">Table </w:t>
          </w:r>
          <w:bookmarkStart w:id="775" w:name="F2"/>
          <w:r w:rsidR="006B43F6" w:rsidRPr="00531F97">
            <w:rPr>
              <w:noProof/>
              <w:shd w:val="clear" w:color="auto" w:fill="BEBEBE"/>
            </w:rPr>
            <w:t>3</w:t>
          </w:r>
          <w:bookmarkEnd w:id="775"/>
        </w:sdtContent>
      </w:sdt>
      <w:r w:rsidR="006B43F6" w:rsidRPr="00531F97">
        <w:t xml:space="preserve"> Comparison of </w:t>
      </w:r>
      <w:r w:rsidR="006B43F6" w:rsidRPr="00531F97">
        <w:rPr>
          <w:i/>
        </w:rPr>
        <w:t>V. fischeri</w:t>
      </w:r>
      <w:r w:rsidR="006B43F6" w:rsidRPr="00531F97">
        <w:t xml:space="preserve"> luminescence inhibition after exposure to the native form (NF) and its TPs at the same concentration</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675"/>
        <w:gridCol w:w="1279"/>
        <w:gridCol w:w="1991"/>
        <w:gridCol w:w="2558"/>
        <w:gridCol w:w="1739"/>
      </w:tblGrid>
      <w:tr w:rsidR="006B43F6" w:rsidRPr="00531F97" w14:paraId="6F2254C3" w14:textId="77777777" w:rsidTr="000818B2">
        <w:trPr>
          <w:jc w:val="center"/>
        </w:trPr>
        <w:tc>
          <w:tcPr>
            <w:tcW w:w="906" w:type="pct"/>
            <w:shd w:val="clear" w:color="auto" w:fill="00CCFF"/>
            <w:vAlign w:val="center"/>
          </w:tcPr>
          <w:p w14:paraId="636E479C" w14:textId="160D30C9"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Concentration</w:t>
            </w:r>
            <w:ins w:id="776" w:author="S3G_White_Spaces" w:date="2020-04-17T23:25:00Z">
              <w:r w:rsidR="00531F97" w:rsidRPr="00531F97">
                <w:rPr>
                  <w:rFonts w:ascii="Times New Roman" w:hAnsi="Times New Roman" w:cs="Times New Roman"/>
                  <w:sz w:val="24"/>
                  <w:szCs w:val="24"/>
                  <w:lang w:val="en-US"/>
                </w:rPr>
                <w:t xml:space="preserve"> </w:t>
              </w:r>
            </w:ins>
            <w:del w:id="777" w:author="S3G_White_Spaces"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mg</w:t>
            </w:r>
            <w:ins w:id="778" w:author="S3G_Unit_Spacing" w:date="2020-04-17T23:25:00Z">
              <w:r w:rsidR="00531F97" w:rsidRPr="00531F97">
                <w:rPr>
                  <w:rFonts w:ascii="Times New Roman" w:hAnsi="Times New Roman" w:cs="Times New Roman"/>
                  <w:sz w:val="24"/>
                  <w:szCs w:val="24"/>
                  <w:lang w:val="en-US"/>
                </w:rPr>
                <w:t> </w:t>
              </w:r>
            </w:ins>
            <w:del w:id="779" w:author="S3G_Unit_Spacing"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L</w:t>
            </w:r>
            <w:ins w:id="780" w:author="S3G_Hyphen_Vs_Endash_Vs_Minus" w:date="2020-04-17T23:25:00Z">
              <w:r w:rsidR="00531F97" w:rsidRPr="00531F97">
                <w:rPr>
                  <w:rFonts w:ascii="Times New Roman" w:hAnsi="Times New Roman" w:cs="Times New Roman"/>
                  <w:sz w:val="24"/>
                  <w:szCs w:val="24"/>
                  <w:vertAlign w:val="superscript"/>
                  <w:lang w:val="en-US"/>
                </w:rPr>
                <w:t>−</w:t>
              </w:r>
            </w:ins>
            <w:del w:id="781"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Fonts w:ascii="Times New Roman" w:hAnsi="Times New Roman" w:cs="Times New Roman"/>
                <w:sz w:val="24"/>
                <w:szCs w:val="24"/>
                <w:lang w:val="en-US"/>
              </w:rPr>
              <w:t>]</w:t>
            </w:r>
          </w:p>
        </w:tc>
        <w:tc>
          <w:tcPr>
            <w:tcW w:w="692" w:type="pct"/>
            <w:shd w:val="clear" w:color="auto" w:fill="00CCFF"/>
            <w:vAlign w:val="center"/>
          </w:tcPr>
          <w:p w14:paraId="18BE297B"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NF</w:t>
            </w:r>
          </w:p>
        </w:tc>
        <w:tc>
          <w:tcPr>
            <w:tcW w:w="1077" w:type="pct"/>
            <w:shd w:val="clear" w:color="auto" w:fill="00CCFF"/>
            <w:vAlign w:val="center"/>
          </w:tcPr>
          <w:p w14:paraId="524A062F"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Luminescence inhibition [%]</w:t>
            </w:r>
          </w:p>
        </w:tc>
        <w:tc>
          <w:tcPr>
            <w:tcW w:w="1384" w:type="pct"/>
            <w:shd w:val="clear" w:color="auto" w:fill="00CCFF"/>
            <w:vAlign w:val="center"/>
          </w:tcPr>
          <w:p w14:paraId="7CDC233F"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TPs</w:t>
            </w:r>
          </w:p>
        </w:tc>
        <w:tc>
          <w:tcPr>
            <w:tcW w:w="941" w:type="pct"/>
            <w:shd w:val="clear" w:color="auto" w:fill="00CCFF"/>
            <w:vAlign w:val="center"/>
          </w:tcPr>
          <w:p w14:paraId="2441107D"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Luminescence inhibition [%]</w:t>
            </w:r>
          </w:p>
        </w:tc>
      </w:tr>
      <w:tr w:rsidR="006B43F6" w:rsidRPr="00531F97" w14:paraId="505041D0" w14:textId="77777777" w:rsidTr="006B43F6">
        <w:trPr>
          <w:jc w:val="center"/>
        </w:trPr>
        <w:tc>
          <w:tcPr>
            <w:tcW w:w="906" w:type="pct"/>
            <w:shd w:val="clear" w:color="auto" w:fill="auto"/>
            <w:vAlign w:val="center"/>
          </w:tcPr>
          <w:p w14:paraId="131AB660"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10</w:t>
            </w:r>
          </w:p>
        </w:tc>
        <w:tc>
          <w:tcPr>
            <w:tcW w:w="692" w:type="pct"/>
            <w:shd w:val="clear" w:color="auto" w:fill="auto"/>
            <w:vAlign w:val="center"/>
          </w:tcPr>
          <w:p w14:paraId="02D34C2F"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DIC</w:t>
            </w:r>
          </w:p>
        </w:tc>
        <w:tc>
          <w:tcPr>
            <w:tcW w:w="1077" w:type="pct"/>
            <w:shd w:val="clear" w:color="auto" w:fill="auto"/>
            <w:vAlign w:val="center"/>
          </w:tcPr>
          <w:p w14:paraId="7F1E493D"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45</w:t>
            </w:r>
          </w:p>
        </w:tc>
        <w:tc>
          <w:tcPr>
            <w:tcW w:w="1384" w:type="pct"/>
            <w:shd w:val="clear" w:color="auto" w:fill="auto"/>
            <w:vAlign w:val="center"/>
          </w:tcPr>
          <w:p w14:paraId="47ECA2C5"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4-OH-DIC</w:t>
            </w:r>
          </w:p>
        </w:tc>
        <w:tc>
          <w:tcPr>
            <w:tcW w:w="941" w:type="pct"/>
            <w:shd w:val="clear" w:color="auto" w:fill="auto"/>
            <w:vAlign w:val="center"/>
          </w:tcPr>
          <w:p w14:paraId="5C2D48D7"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38</w:t>
            </w:r>
          </w:p>
        </w:tc>
      </w:tr>
      <w:tr w:rsidR="006B43F6" w:rsidRPr="00531F97" w14:paraId="129FA665" w14:textId="77777777" w:rsidTr="006B43F6">
        <w:trPr>
          <w:jc w:val="center"/>
        </w:trPr>
        <w:tc>
          <w:tcPr>
            <w:tcW w:w="906" w:type="pct"/>
            <w:shd w:val="clear" w:color="auto" w:fill="auto"/>
            <w:vAlign w:val="center"/>
          </w:tcPr>
          <w:p w14:paraId="31F99D02"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10</w:t>
            </w:r>
          </w:p>
        </w:tc>
        <w:tc>
          <w:tcPr>
            <w:tcW w:w="692" w:type="pct"/>
            <w:shd w:val="clear" w:color="auto" w:fill="auto"/>
            <w:vAlign w:val="center"/>
          </w:tcPr>
          <w:p w14:paraId="50092467"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IBU</w:t>
            </w:r>
          </w:p>
        </w:tc>
        <w:tc>
          <w:tcPr>
            <w:tcW w:w="1077" w:type="pct"/>
            <w:shd w:val="clear" w:color="auto" w:fill="auto"/>
            <w:vAlign w:val="center"/>
          </w:tcPr>
          <w:p w14:paraId="09C6529F"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42</w:t>
            </w:r>
          </w:p>
        </w:tc>
        <w:tc>
          <w:tcPr>
            <w:tcW w:w="1384" w:type="pct"/>
            <w:shd w:val="clear" w:color="auto" w:fill="auto"/>
            <w:vAlign w:val="center"/>
          </w:tcPr>
          <w:p w14:paraId="185C5104"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2-OH-IBU</w:t>
            </w:r>
          </w:p>
          <w:p w14:paraId="289CC339"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CBX-IBU</w:t>
            </w:r>
          </w:p>
        </w:tc>
        <w:tc>
          <w:tcPr>
            <w:tcW w:w="941" w:type="pct"/>
            <w:shd w:val="clear" w:color="auto" w:fill="auto"/>
            <w:vAlign w:val="center"/>
          </w:tcPr>
          <w:p w14:paraId="20FA2119"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4</w:t>
            </w:r>
          </w:p>
          <w:p w14:paraId="36D4892F"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2</w:t>
            </w:r>
          </w:p>
        </w:tc>
      </w:tr>
      <w:tr w:rsidR="006B43F6" w:rsidRPr="00531F97" w14:paraId="4B81E2BA" w14:textId="77777777" w:rsidTr="006B43F6">
        <w:trPr>
          <w:jc w:val="center"/>
        </w:trPr>
        <w:tc>
          <w:tcPr>
            <w:tcW w:w="906" w:type="pct"/>
            <w:shd w:val="clear" w:color="auto" w:fill="auto"/>
            <w:vAlign w:val="center"/>
          </w:tcPr>
          <w:p w14:paraId="11BF2DC3"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25</w:t>
            </w:r>
          </w:p>
        </w:tc>
        <w:tc>
          <w:tcPr>
            <w:tcW w:w="692" w:type="pct"/>
            <w:shd w:val="clear" w:color="auto" w:fill="auto"/>
            <w:vAlign w:val="center"/>
          </w:tcPr>
          <w:p w14:paraId="6E4B46BD"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NAP</w:t>
            </w:r>
          </w:p>
        </w:tc>
        <w:tc>
          <w:tcPr>
            <w:tcW w:w="1077" w:type="pct"/>
            <w:shd w:val="clear" w:color="auto" w:fill="auto"/>
            <w:vAlign w:val="center"/>
          </w:tcPr>
          <w:p w14:paraId="58E5A3A4"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51</w:t>
            </w:r>
          </w:p>
        </w:tc>
        <w:tc>
          <w:tcPr>
            <w:tcW w:w="1384" w:type="pct"/>
            <w:shd w:val="clear" w:color="auto" w:fill="auto"/>
            <w:vAlign w:val="center"/>
          </w:tcPr>
          <w:p w14:paraId="7CC3A277"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i/>
                <w:sz w:val="24"/>
                <w:szCs w:val="24"/>
                <w:lang w:val="en-US"/>
              </w:rPr>
              <w:t>O</w:t>
            </w:r>
            <w:r w:rsidRPr="00531F97">
              <w:rPr>
                <w:rFonts w:ascii="Times New Roman" w:hAnsi="Times New Roman" w:cs="Times New Roman"/>
                <w:sz w:val="24"/>
                <w:szCs w:val="24"/>
                <w:lang w:val="en-US"/>
              </w:rPr>
              <w:t>-DES-NAP</w:t>
            </w:r>
          </w:p>
        </w:tc>
        <w:tc>
          <w:tcPr>
            <w:tcW w:w="941" w:type="pct"/>
            <w:shd w:val="clear" w:color="auto" w:fill="auto"/>
            <w:vAlign w:val="center"/>
          </w:tcPr>
          <w:p w14:paraId="783CB1E7"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20</w:t>
            </w:r>
          </w:p>
        </w:tc>
      </w:tr>
      <w:tr w:rsidR="006B43F6" w:rsidRPr="00531F97" w14:paraId="64F95FE1" w14:textId="77777777" w:rsidTr="006B43F6">
        <w:trPr>
          <w:jc w:val="center"/>
        </w:trPr>
        <w:tc>
          <w:tcPr>
            <w:tcW w:w="906" w:type="pct"/>
            <w:shd w:val="clear" w:color="auto" w:fill="auto"/>
            <w:vAlign w:val="center"/>
          </w:tcPr>
          <w:p w14:paraId="50E3E47E"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50</w:t>
            </w:r>
          </w:p>
        </w:tc>
        <w:tc>
          <w:tcPr>
            <w:tcW w:w="692" w:type="pct"/>
            <w:shd w:val="clear" w:color="auto" w:fill="auto"/>
            <w:vAlign w:val="center"/>
          </w:tcPr>
          <w:p w14:paraId="51C19754"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SMZ</w:t>
            </w:r>
          </w:p>
        </w:tc>
        <w:tc>
          <w:tcPr>
            <w:tcW w:w="1077" w:type="pct"/>
            <w:shd w:val="clear" w:color="auto" w:fill="auto"/>
            <w:vAlign w:val="center"/>
          </w:tcPr>
          <w:p w14:paraId="0AD75E64"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46</w:t>
            </w:r>
          </w:p>
        </w:tc>
        <w:tc>
          <w:tcPr>
            <w:tcW w:w="1384" w:type="pct"/>
            <w:shd w:val="clear" w:color="auto" w:fill="auto"/>
            <w:vAlign w:val="center"/>
          </w:tcPr>
          <w:p w14:paraId="034CD2E3"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N</w:t>
            </w:r>
            <w:r w:rsidRPr="00531F97">
              <w:rPr>
                <w:rFonts w:ascii="Times New Roman" w:hAnsi="Times New Roman" w:cs="Times New Roman"/>
                <w:sz w:val="24"/>
                <w:szCs w:val="24"/>
                <w:vertAlign w:val="subscript"/>
                <w:lang w:val="en-US"/>
              </w:rPr>
              <w:t>4</w:t>
            </w:r>
            <w:r w:rsidRPr="00531F97">
              <w:rPr>
                <w:rFonts w:ascii="Times New Roman" w:hAnsi="Times New Roman" w:cs="Times New Roman"/>
                <w:sz w:val="24"/>
                <w:szCs w:val="24"/>
                <w:lang w:val="en-US"/>
              </w:rPr>
              <w:t>-SMZ</w:t>
            </w:r>
          </w:p>
        </w:tc>
        <w:tc>
          <w:tcPr>
            <w:tcW w:w="941" w:type="pct"/>
            <w:shd w:val="clear" w:color="auto" w:fill="auto"/>
            <w:vAlign w:val="center"/>
          </w:tcPr>
          <w:p w14:paraId="3542F68D"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8</w:t>
            </w:r>
          </w:p>
        </w:tc>
      </w:tr>
      <w:tr w:rsidR="006B43F6" w:rsidRPr="00531F97" w14:paraId="6563567B" w14:textId="77777777" w:rsidTr="006B43F6">
        <w:trPr>
          <w:jc w:val="center"/>
        </w:trPr>
        <w:tc>
          <w:tcPr>
            <w:tcW w:w="906" w:type="pct"/>
            <w:shd w:val="clear" w:color="auto" w:fill="auto"/>
            <w:vAlign w:val="center"/>
          </w:tcPr>
          <w:p w14:paraId="4DE037B8"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100</w:t>
            </w:r>
          </w:p>
        </w:tc>
        <w:tc>
          <w:tcPr>
            <w:tcW w:w="692" w:type="pct"/>
            <w:shd w:val="clear" w:color="auto" w:fill="auto"/>
            <w:vAlign w:val="center"/>
          </w:tcPr>
          <w:p w14:paraId="2DC666C9"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CRB</w:t>
            </w:r>
          </w:p>
        </w:tc>
        <w:tc>
          <w:tcPr>
            <w:tcW w:w="1077" w:type="pct"/>
            <w:shd w:val="clear" w:color="auto" w:fill="auto"/>
            <w:vAlign w:val="center"/>
          </w:tcPr>
          <w:p w14:paraId="2F61F7CD"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42</w:t>
            </w:r>
          </w:p>
        </w:tc>
        <w:tc>
          <w:tcPr>
            <w:tcW w:w="1384" w:type="pct"/>
            <w:shd w:val="clear" w:color="auto" w:fill="auto"/>
            <w:vAlign w:val="center"/>
          </w:tcPr>
          <w:p w14:paraId="5C6C3196"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CRB-Ep</w:t>
            </w:r>
          </w:p>
          <w:p w14:paraId="3DB73796"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10-OH-CBZ</w:t>
            </w:r>
          </w:p>
        </w:tc>
        <w:tc>
          <w:tcPr>
            <w:tcW w:w="941" w:type="pct"/>
            <w:shd w:val="clear" w:color="auto" w:fill="auto"/>
            <w:vAlign w:val="center"/>
          </w:tcPr>
          <w:p w14:paraId="38DC4524"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30</w:t>
            </w:r>
          </w:p>
          <w:p w14:paraId="75555323"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N.A.</w:t>
            </w:r>
          </w:p>
        </w:tc>
      </w:tr>
      <w:tr w:rsidR="006B43F6" w:rsidRPr="00531F97" w14:paraId="4A218F48" w14:textId="77777777" w:rsidTr="006B43F6">
        <w:trPr>
          <w:jc w:val="center"/>
        </w:trPr>
        <w:tc>
          <w:tcPr>
            <w:tcW w:w="906" w:type="pct"/>
            <w:shd w:val="clear" w:color="auto" w:fill="auto"/>
            <w:vAlign w:val="center"/>
          </w:tcPr>
          <w:p w14:paraId="2EF994C3"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100</w:t>
            </w:r>
          </w:p>
        </w:tc>
        <w:tc>
          <w:tcPr>
            <w:tcW w:w="692" w:type="pct"/>
            <w:shd w:val="clear" w:color="auto" w:fill="auto"/>
            <w:vAlign w:val="center"/>
          </w:tcPr>
          <w:p w14:paraId="37CCBBC8"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MET</w:t>
            </w:r>
          </w:p>
        </w:tc>
        <w:tc>
          <w:tcPr>
            <w:tcW w:w="1077" w:type="pct"/>
            <w:shd w:val="clear" w:color="auto" w:fill="auto"/>
            <w:vAlign w:val="center"/>
          </w:tcPr>
          <w:p w14:paraId="444CB150"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3</w:t>
            </w:r>
          </w:p>
        </w:tc>
        <w:tc>
          <w:tcPr>
            <w:tcW w:w="1384" w:type="pct"/>
            <w:shd w:val="clear" w:color="auto" w:fill="auto"/>
            <w:vAlign w:val="center"/>
          </w:tcPr>
          <w:p w14:paraId="4D3B12BE"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MET-ACID</w:t>
            </w:r>
          </w:p>
        </w:tc>
        <w:tc>
          <w:tcPr>
            <w:tcW w:w="941" w:type="pct"/>
            <w:shd w:val="clear" w:color="auto" w:fill="auto"/>
            <w:vAlign w:val="center"/>
          </w:tcPr>
          <w:p w14:paraId="6E4AE434"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0</w:t>
            </w:r>
          </w:p>
        </w:tc>
      </w:tr>
      <w:tr w:rsidR="006B43F6" w:rsidRPr="00531F97" w14:paraId="0FBCB101" w14:textId="77777777" w:rsidTr="006B43F6">
        <w:trPr>
          <w:jc w:val="center"/>
        </w:trPr>
        <w:tc>
          <w:tcPr>
            <w:tcW w:w="906" w:type="pct"/>
            <w:shd w:val="clear" w:color="auto" w:fill="auto"/>
            <w:vAlign w:val="center"/>
          </w:tcPr>
          <w:p w14:paraId="0482A8AF"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100</w:t>
            </w:r>
          </w:p>
        </w:tc>
        <w:tc>
          <w:tcPr>
            <w:tcW w:w="692" w:type="pct"/>
            <w:shd w:val="clear" w:color="auto" w:fill="auto"/>
            <w:vAlign w:val="center"/>
          </w:tcPr>
          <w:p w14:paraId="238DE7CA"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TRA</w:t>
            </w:r>
          </w:p>
        </w:tc>
        <w:tc>
          <w:tcPr>
            <w:tcW w:w="1077" w:type="pct"/>
            <w:shd w:val="clear" w:color="auto" w:fill="auto"/>
            <w:vAlign w:val="center"/>
          </w:tcPr>
          <w:p w14:paraId="1601FC4A"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1</w:t>
            </w:r>
          </w:p>
        </w:tc>
        <w:tc>
          <w:tcPr>
            <w:tcW w:w="1384" w:type="pct"/>
            <w:shd w:val="clear" w:color="auto" w:fill="auto"/>
            <w:vAlign w:val="center"/>
          </w:tcPr>
          <w:p w14:paraId="6538566E"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i/>
                <w:sz w:val="24"/>
                <w:szCs w:val="24"/>
                <w:lang w:val="en-US"/>
              </w:rPr>
              <w:t>O</w:t>
            </w:r>
            <w:r w:rsidRPr="00531F97">
              <w:rPr>
                <w:rFonts w:ascii="Times New Roman" w:hAnsi="Times New Roman" w:cs="Times New Roman"/>
                <w:sz w:val="24"/>
                <w:szCs w:val="24"/>
                <w:lang w:val="en-US"/>
              </w:rPr>
              <w:t>-DES-TRA</w:t>
            </w:r>
          </w:p>
        </w:tc>
        <w:tc>
          <w:tcPr>
            <w:tcW w:w="941" w:type="pct"/>
            <w:shd w:val="clear" w:color="auto" w:fill="auto"/>
            <w:vAlign w:val="center"/>
          </w:tcPr>
          <w:p w14:paraId="3D58B8F7"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0</w:t>
            </w:r>
          </w:p>
        </w:tc>
      </w:tr>
    </w:tbl>
    <w:customXmlInsRangeStart w:id="782" w:author="KISHA" w:date="2020-04-19T15:58:00Z"/>
    <w:sdt>
      <w:sdtPr>
        <w:rPr>
          <w:rFonts w:ascii="Times New Roman" w:hAnsi="Times New Roman" w:cs="Times New Roman"/>
          <w:i/>
          <w:sz w:val="24"/>
          <w:szCs w:val="24"/>
          <w:lang w:val="en-US"/>
        </w:rPr>
        <w:alias w:val="table-note"/>
        <w:tag w:val="table-note"/>
        <w:id w:val="-1905058336"/>
        <w:placeholder>
          <w:docPart w:val="2E6B1BC03AA34A5D92A2D60A5996D528"/>
        </w:placeholder>
      </w:sdtPr>
      <w:sdtEndPr>
        <w:rPr>
          <w:i w:val="0"/>
        </w:rPr>
      </w:sdtEndPr>
      <w:sdtContent>
        <w:customXmlInsRangeEnd w:id="782"/>
        <w:p w14:paraId="54DF1B99" w14:textId="0851DA8B" w:rsidR="006B43F6" w:rsidRPr="00531F97" w:rsidRDefault="006B43F6" w:rsidP="006B43F6">
          <w:pPr>
            <w:spacing w:after="0" w:line="360" w:lineRule="auto"/>
            <w:rPr>
              <w:rFonts w:ascii="Times New Roman" w:hAnsi="Times New Roman" w:cs="Times New Roman"/>
              <w:sz w:val="24"/>
              <w:szCs w:val="24"/>
              <w:lang w:val="en-US"/>
            </w:rPr>
          </w:pPr>
          <w:r w:rsidRPr="009F77C4">
            <w:rPr>
              <w:rFonts w:ascii="Times New Roman" w:hAnsi="Times New Roman" w:cs="Times New Roman"/>
              <w:i/>
              <w:sz w:val="24"/>
              <w:szCs w:val="24"/>
              <w:lang w:val="en-US"/>
            </w:rPr>
            <w:t>N.A</w:t>
          </w:r>
          <w:bookmarkStart w:id="783" w:name="_log39"/>
          <w:r w:rsidRPr="009F77C4">
            <w:rPr>
              <w:rFonts w:ascii="Times New Roman" w:hAnsi="Times New Roman" w:cs="Times New Roman"/>
              <w:i/>
              <w:sz w:val="24"/>
              <w:szCs w:val="24"/>
              <w:lang w:val="en-US"/>
            </w:rPr>
            <w:t>.</w:t>
          </w:r>
          <w:r w:rsidRPr="00531F97">
            <w:rPr>
              <w:rFonts w:ascii="Times New Roman" w:hAnsi="Times New Roman" w:cs="Times New Roman"/>
              <w:sz w:val="24"/>
              <w:szCs w:val="24"/>
              <w:lang w:val="en-US"/>
            </w:rPr>
            <w:t xml:space="preserve"> </w:t>
          </w:r>
          <w:del w:id="784" w:author="KISHA" w:date="2020-04-19T15:58:00Z">
            <w:r w:rsidRPr="00531F97" w:rsidDel="009F77C4">
              <w:rPr>
                <w:rFonts w:ascii="Times New Roman" w:hAnsi="Times New Roman" w:cs="Times New Roman"/>
                <w:sz w:val="24"/>
                <w:szCs w:val="24"/>
                <w:lang w:val="en-US"/>
              </w:rPr>
              <w:delText>–</w:delText>
            </w:r>
            <w:bookmarkEnd w:id="783"/>
            <w:r w:rsidRPr="00531F97" w:rsidDel="009F77C4">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not available</w:t>
          </w:r>
          <w:ins w:id="785" w:author="S3G_End_Punctuation" w:date="2020-04-17T23:28:00Z">
            <w:del w:id="786" w:author="KISHA" w:date="2020-04-19T15:58:00Z">
              <w:r w:rsidR="00531F97" w:rsidRPr="00531F97" w:rsidDel="009F77C4">
                <w:rPr>
                  <w:rFonts w:ascii="Times New Roman" w:hAnsi="Times New Roman" w:cs="Times New Roman"/>
                  <w:sz w:val="24"/>
                  <w:szCs w:val="24"/>
                  <w:lang w:val="en-US"/>
                </w:rPr>
                <w:delText>.</w:delText>
              </w:r>
            </w:del>
          </w:ins>
        </w:p>
        <w:bookmarkStart w:id="787" w:name="duplicate_para_1_179" w:displacedByCustomXml="next"/>
        <w:bookmarkEnd w:id="787" w:displacedByCustomXml="next"/>
        <w:customXmlInsRangeStart w:id="788" w:author="KISHA" w:date="2020-04-19T15:58:00Z"/>
      </w:sdtContent>
    </w:sdt>
    <w:customXmlInsRangeEnd w:id="788"/>
    <w:p w14:paraId="0E32AB2E" w14:textId="69559FFE" w:rsidR="006B43F6" w:rsidRPr="00531F97" w:rsidRDefault="006B43F6" w:rsidP="006B43F6">
      <w:pPr>
        <w:spacing w:after="0" w:line="360" w:lineRule="auto"/>
        <w:ind w:firstLine="708"/>
        <w:rPr>
          <w:rFonts w:ascii="Times New Roman" w:hAnsi="Times New Roman" w:cs="Times New Roman"/>
          <w:sz w:val="24"/>
          <w:szCs w:val="24"/>
          <w:lang w:val="en-US"/>
        </w:rPr>
      </w:pPr>
      <w:r w:rsidRPr="00531F97">
        <w:rPr>
          <w:rFonts w:ascii="Times New Roman" w:hAnsi="Times New Roman" w:cs="Times New Roman"/>
          <w:sz w:val="24"/>
          <w:szCs w:val="24"/>
          <w:lang w:val="en-US"/>
        </w:rPr>
        <w:t xml:space="preserve">In the case of the </w:t>
      </w:r>
      <w:r w:rsidRPr="00531F97">
        <w:rPr>
          <w:rFonts w:ascii="Times New Roman" w:hAnsi="Times New Roman" w:cs="Times New Roman"/>
          <w:i/>
          <w:sz w:val="24"/>
          <w:szCs w:val="24"/>
          <w:lang w:val="en-US"/>
        </w:rPr>
        <w:t>D. magna</w:t>
      </w:r>
      <w:r w:rsidRPr="00531F97">
        <w:rPr>
          <w:rFonts w:ascii="Times New Roman" w:hAnsi="Times New Roman" w:cs="Times New Roman"/>
          <w:sz w:val="24"/>
          <w:szCs w:val="24"/>
          <w:lang w:val="en-US"/>
        </w:rPr>
        <w:t xml:space="preserve"> immobilization test (</w:t>
      </w:r>
      <w:sdt>
        <w:sdtPr>
          <w:rPr>
            <w:rFonts w:ascii="Times New Roman" w:hAnsi="Times New Roman" w:cs="Times New Roman"/>
            <w:sz w:val="24"/>
            <w:szCs w:val="24"/>
            <w:lang w:val="en-US"/>
          </w:rPr>
          <w:alias w:val="Floats"/>
          <w:tag w:val="link-float"/>
          <w:id w:val="1312759703"/>
          <w:placeholder>
            <w:docPart w:val="6F585C665142449FBC15C451FECE0857"/>
          </w:placeholder>
        </w:sdtPr>
        <w:sdtEndPr/>
        <w:sdtContent>
          <w:r w:rsidRPr="00531F97">
            <w:rPr>
              <w:rFonts w:ascii="Times New Roman" w:hAnsi="Times New Roman" w:cs="Times New Roman"/>
              <w:sz w:val="24"/>
              <w:szCs w:val="24"/>
              <w:lang w:val="en-US"/>
            </w:rPr>
            <w:t>Table</w:t>
          </w:r>
          <w:ins w:id="789" w:author="KISHA" w:date="2020-04-19T15:58:00Z">
            <w:r w:rsidR="009F77C4">
              <w:rPr>
                <w:rFonts w:ascii="Times New Roman" w:hAnsi="Times New Roman" w:cs="Times New Roman"/>
                <w:sz w:val="24"/>
                <w:szCs w:val="24"/>
                <w:lang w:val="en-US"/>
              </w:rPr>
              <w:t> </w:t>
            </w:r>
          </w:ins>
          <w:del w:id="790" w:author="KISHA" w:date="2020-04-19T15:58:00Z">
            <w:r w:rsidRPr="00531F97" w:rsidDel="009F77C4">
              <w:rPr>
                <w:rFonts w:ascii="Times New Roman" w:hAnsi="Times New Roman" w:cs="Times New Roman"/>
                <w:sz w:val="24"/>
                <w:szCs w:val="24"/>
                <w:lang w:val="en-US"/>
              </w:rPr>
              <w:delText xml:space="preserve"> </w:delText>
            </w:r>
          </w:del>
          <w:r w:rsidR="000818B2" w:rsidRPr="00531F97">
            <w:rPr>
              <w:rFonts w:ascii="Times New Roman" w:hAnsi="Times New Roman" w:cs="Times New Roman"/>
              <w:sz w:val="24"/>
              <w:szCs w:val="24"/>
              <w:lang w:val="en-US"/>
            </w:rPr>
            <w:fldChar w:fldCharType="begin"/>
          </w:r>
          <w:r w:rsidR="000818B2" w:rsidRPr="00531F97">
            <w:rPr>
              <w:rFonts w:ascii="Times New Roman" w:hAnsi="Times New Roman" w:cs="Times New Roman"/>
              <w:sz w:val="24"/>
              <w:szCs w:val="24"/>
              <w:lang w:val="en-US"/>
            </w:rPr>
            <w:instrText xml:space="preserve"> REF F3 \h \* MERGEFORMAT </w:instrText>
          </w:r>
          <w:r w:rsidR="000818B2" w:rsidRPr="00531F97">
            <w:rPr>
              <w:rFonts w:ascii="Times New Roman" w:hAnsi="Times New Roman" w:cs="Times New Roman"/>
              <w:sz w:val="24"/>
              <w:szCs w:val="24"/>
              <w:lang w:val="en-US"/>
            </w:rPr>
          </w:r>
          <w:r w:rsidR="000818B2" w:rsidRPr="00531F97">
            <w:rPr>
              <w:rFonts w:ascii="Times New Roman" w:hAnsi="Times New Roman" w:cs="Times New Roman"/>
              <w:sz w:val="24"/>
              <w:szCs w:val="24"/>
              <w:lang w:val="en-US"/>
            </w:rPr>
            <w:fldChar w:fldCharType="separate"/>
          </w:r>
          <w:r w:rsidR="00F64C15" w:rsidRPr="00F64C15">
            <w:rPr>
              <w:rFonts w:ascii="Times New Roman" w:hAnsi="Times New Roman" w:cs="Times New Roman"/>
              <w:shd w:val="clear" w:color="auto" w:fill="BEBEBE"/>
              <w:lang w:val="en-US"/>
            </w:rPr>
            <w:t>4</w:t>
          </w:r>
          <w:r w:rsidR="000818B2" w:rsidRPr="00531F97">
            <w:rPr>
              <w:rFonts w:ascii="Times New Roman" w:hAnsi="Times New Roman" w:cs="Times New Roman"/>
              <w:sz w:val="24"/>
              <w:szCs w:val="24"/>
              <w:lang w:val="en-US"/>
            </w:rPr>
            <w:fldChar w:fldCharType="end"/>
          </w:r>
        </w:sdtContent>
      </w:sdt>
      <w:r w:rsidRPr="00531F97">
        <w:rPr>
          <w:rFonts w:ascii="Times New Roman" w:hAnsi="Times New Roman" w:cs="Times New Roman"/>
          <w:sz w:val="24"/>
          <w:szCs w:val="24"/>
          <w:lang w:val="en-US"/>
        </w:rPr>
        <w:t>)</w:t>
      </w:r>
      <w:ins w:id="791" w:author="KISHA" w:date="2020-04-19T15:58:00Z">
        <w:r w:rsidR="009F77C4">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it was observed that all TPs were less toxic than their native forms. Taking into account the determined EC</w:t>
      </w:r>
      <w:r w:rsidRPr="00531F97">
        <w:rPr>
          <w:rFonts w:ascii="Times New Roman" w:hAnsi="Times New Roman" w:cs="Times New Roman"/>
          <w:sz w:val="24"/>
          <w:szCs w:val="24"/>
          <w:vertAlign w:val="subscript"/>
          <w:lang w:val="en-US"/>
        </w:rPr>
        <w:t>50</w:t>
      </w:r>
      <w:r w:rsidRPr="00531F97">
        <w:rPr>
          <w:rFonts w:ascii="Times New Roman" w:hAnsi="Times New Roman" w:cs="Times New Roman"/>
          <w:sz w:val="24"/>
          <w:szCs w:val="24"/>
          <w:lang w:val="en-US"/>
        </w:rPr>
        <w:t xml:space="preserve"> values for native forms and the observed effect caused by metabolites, </w:t>
      </w:r>
      <w:r w:rsidRPr="00531F97">
        <w:rPr>
          <w:rFonts w:ascii="Times New Roman" w:hAnsi="Times New Roman" w:cs="Times New Roman"/>
          <w:i/>
          <w:sz w:val="24"/>
          <w:szCs w:val="24"/>
          <w:lang w:val="en-US"/>
        </w:rPr>
        <w:t>D. magna</w:t>
      </w:r>
      <w:r w:rsidRPr="00531F97">
        <w:rPr>
          <w:rFonts w:ascii="Times New Roman" w:hAnsi="Times New Roman" w:cs="Times New Roman"/>
          <w:sz w:val="24"/>
          <w:szCs w:val="24"/>
          <w:lang w:val="en-US"/>
        </w:rPr>
        <w:t xml:space="preserve"> turned out to be the least sensitive aquatic organism out of those selected for testing.</w:t>
      </w:r>
    </w:p>
    <w:p w14:paraId="48DDBB15" w14:textId="77777777" w:rsidR="006B43F6" w:rsidRPr="00531F97" w:rsidRDefault="006B43F6" w:rsidP="006B43F6">
      <w:pPr>
        <w:spacing w:after="0" w:line="360" w:lineRule="auto"/>
        <w:rPr>
          <w:rFonts w:ascii="Times New Roman" w:hAnsi="Times New Roman" w:cs="Times New Roman"/>
          <w:sz w:val="24"/>
          <w:szCs w:val="24"/>
          <w:lang w:val="en-US"/>
        </w:rPr>
      </w:pPr>
    </w:p>
    <w:p w14:paraId="7D5EF762" w14:textId="3CC85B5A" w:rsidR="006B43F6" w:rsidRPr="00531F97" w:rsidRDefault="007B2817" w:rsidP="000818B2">
      <w:pPr>
        <w:pStyle w:val="Float-Caption"/>
      </w:pPr>
      <w:sdt>
        <w:sdtPr>
          <w:alias w:val="tab"/>
          <w:tag w:val="label"/>
          <w:id w:val="-624310381"/>
          <w:placeholder>
            <w:docPart w:val="1D8CB9C833A5432DAED131483AACA60B"/>
          </w:placeholder>
        </w:sdtPr>
        <w:sdtEndPr/>
        <w:sdtContent>
          <w:r w:rsidR="006B43F6" w:rsidRPr="00531F97">
            <w:rPr>
              <w:noProof/>
              <w:shd w:val="clear" w:color="auto" w:fill="BEBEBE"/>
            </w:rPr>
            <w:t xml:space="preserve">Table </w:t>
          </w:r>
          <w:bookmarkStart w:id="792" w:name="F3"/>
          <w:r w:rsidR="006B43F6" w:rsidRPr="00531F97">
            <w:rPr>
              <w:noProof/>
              <w:shd w:val="clear" w:color="auto" w:fill="BEBEBE"/>
            </w:rPr>
            <w:t>4</w:t>
          </w:r>
          <w:bookmarkEnd w:id="792"/>
        </w:sdtContent>
      </w:sdt>
      <w:r w:rsidR="006B43F6" w:rsidRPr="00531F97">
        <w:t xml:space="preserve"> Comparison of immobilization of </w:t>
      </w:r>
      <w:r w:rsidR="006B43F6" w:rsidRPr="00531F97">
        <w:rPr>
          <w:i/>
        </w:rPr>
        <w:t xml:space="preserve">D. magna </w:t>
      </w:r>
      <w:r w:rsidR="006B43F6" w:rsidRPr="00531F97">
        <w:t xml:space="preserve">after exposure to the native form (NF) and its TPs at the same concentration </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672"/>
        <w:gridCol w:w="1279"/>
        <w:gridCol w:w="1991"/>
        <w:gridCol w:w="2418"/>
        <w:gridCol w:w="1882"/>
      </w:tblGrid>
      <w:tr w:rsidR="006B43F6" w:rsidRPr="00531F97" w14:paraId="4D77FBB7" w14:textId="77777777" w:rsidTr="000818B2">
        <w:trPr>
          <w:jc w:val="center"/>
        </w:trPr>
        <w:tc>
          <w:tcPr>
            <w:tcW w:w="905" w:type="pct"/>
            <w:shd w:val="clear" w:color="auto" w:fill="00CCFF"/>
            <w:vAlign w:val="center"/>
          </w:tcPr>
          <w:p w14:paraId="3F4553E0" w14:textId="35B564FE"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Concentration [mg</w:t>
            </w:r>
            <w:ins w:id="793" w:author="S3G_Unit_Spacing" w:date="2020-04-17T23:25:00Z">
              <w:r w:rsidR="00531F97" w:rsidRPr="00531F97">
                <w:rPr>
                  <w:rFonts w:ascii="Times New Roman" w:hAnsi="Times New Roman" w:cs="Times New Roman"/>
                  <w:sz w:val="24"/>
                  <w:szCs w:val="24"/>
                  <w:lang w:val="en-US"/>
                </w:rPr>
                <w:t> </w:t>
              </w:r>
            </w:ins>
            <w:del w:id="794" w:author="S3G_Unit_Spacing"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L</w:t>
            </w:r>
            <w:ins w:id="795" w:author="S3G_Hyphen_Vs_Endash_Vs_Minus" w:date="2020-04-17T23:25:00Z">
              <w:r w:rsidR="00531F97" w:rsidRPr="00531F97">
                <w:rPr>
                  <w:rFonts w:ascii="Times New Roman" w:hAnsi="Times New Roman" w:cs="Times New Roman"/>
                  <w:sz w:val="24"/>
                  <w:szCs w:val="24"/>
                  <w:vertAlign w:val="superscript"/>
                  <w:lang w:val="en-US"/>
                </w:rPr>
                <w:t>−</w:t>
              </w:r>
            </w:ins>
            <w:del w:id="796"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Fonts w:ascii="Times New Roman" w:hAnsi="Times New Roman" w:cs="Times New Roman"/>
                <w:sz w:val="24"/>
                <w:szCs w:val="24"/>
                <w:lang w:val="en-US"/>
              </w:rPr>
              <w:t>]</w:t>
            </w:r>
          </w:p>
        </w:tc>
        <w:tc>
          <w:tcPr>
            <w:tcW w:w="692" w:type="pct"/>
            <w:shd w:val="clear" w:color="auto" w:fill="00CCFF"/>
            <w:vAlign w:val="center"/>
          </w:tcPr>
          <w:p w14:paraId="61AF9A28"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NF</w:t>
            </w:r>
          </w:p>
        </w:tc>
        <w:tc>
          <w:tcPr>
            <w:tcW w:w="1077" w:type="pct"/>
            <w:shd w:val="clear" w:color="auto" w:fill="00CCFF"/>
            <w:vAlign w:val="center"/>
          </w:tcPr>
          <w:p w14:paraId="28B9CBF2"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Immobilization [%]</w:t>
            </w:r>
          </w:p>
        </w:tc>
        <w:tc>
          <w:tcPr>
            <w:tcW w:w="1308" w:type="pct"/>
            <w:shd w:val="clear" w:color="auto" w:fill="00CCFF"/>
            <w:vAlign w:val="center"/>
          </w:tcPr>
          <w:p w14:paraId="7AD1CD77"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TPs</w:t>
            </w:r>
          </w:p>
        </w:tc>
        <w:tc>
          <w:tcPr>
            <w:tcW w:w="1018" w:type="pct"/>
            <w:shd w:val="clear" w:color="auto" w:fill="00CCFF"/>
            <w:vAlign w:val="center"/>
          </w:tcPr>
          <w:p w14:paraId="5DC4442B"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Immobilization [%]</w:t>
            </w:r>
          </w:p>
        </w:tc>
      </w:tr>
      <w:tr w:rsidR="006B43F6" w:rsidRPr="00531F97" w14:paraId="725B530B" w14:textId="77777777" w:rsidTr="006B43F6">
        <w:trPr>
          <w:jc w:val="center"/>
        </w:trPr>
        <w:tc>
          <w:tcPr>
            <w:tcW w:w="905" w:type="pct"/>
            <w:shd w:val="clear" w:color="auto" w:fill="auto"/>
            <w:vAlign w:val="center"/>
          </w:tcPr>
          <w:p w14:paraId="0F006A02"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60</w:t>
            </w:r>
          </w:p>
        </w:tc>
        <w:tc>
          <w:tcPr>
            <w:tcW w:w="692" w:type="pct"/>
            <w:shd w:val="clear" w:color="auto" w:fill="auto"/>
            <w:vAlign w:val="center"/>
          </w:tcPr>
          <w:p w14:paraId="1DEF8FFE"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DIC</w:t>
            </w:r>
          </w:p>
        </w:tc>
        <w:tc>
          <w:tcPr>
            <w:tcW w:w="1077" w:type="pct"/>
            <w:shd w:val="clear" w:color="auto" w:fill="auto"/>
            <w:vAlign w:val="center"/>
          </w:tcPr>
          <w:p w14:paraId="0A73BEC5"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50</w:t>
            </w:r>
          </w:p>
        </w:tc>
        <w:tc>
          <w:tcPr>
            <w:tcW w:w="1308" w:type="pct"/>
            <w:shd w:val="clear" w:color="auto" w:fill="auto"/>
            <w:vAlign w:val="center"/>
          </w:tcPr>
          <w:p w14:paraId="156A4796"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4-OH-DIC</w:t>
            </w:r>
          </w:p>
        </w:tc>
        <w:tc>
          <w:tcPr>
            <w:tcW w:w="1018" w:type="pct"/>
            <w:shd w:val="clear" w:color="auto" w:fill="auto"/>
            <w:vAlign w:val="center"/>
          </w:tcPr>
          <w:p w14:paraId="29490BED"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8</w:t>
            </w:r>
          </w:p>
        </w:tc>
      </w:tr>
      <w:tr w:rsidR="006B43F6" w:rsidRPr="00531F97" w14:paraId="3F743A0C" w14:textId="77777777" w:rsidTr="006B43F6">
        <w:trPr>
          <w:jc w:val="center"/>
        </w:trPr>
        <w:tc>
          <w:tcPr>
            <w:tcW w:w="905" w:type="pct"/>
            <w:shd w:val="clear" w:color="auto" w:fill="auto"/>
            <w:vAlign w:val="center"/>
          </w:tcPr>
          <w:p w14:paraId="348DC5EE"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50</w:t>
            </w:r>
          </w:p>
        </w:tc>
        <w:tc>
          <w:tcPr>
            <w:tcW w:w="692" w:type="pct"/>
            <w:shd w:val="clear" w:color="auto" w:fill="auto"/>
            <w:vAlign w:val="center"/>
          </w:tcPr>
          <w:p w14:paraId="3DEF1BBF"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IBU</w:t>
            </w:r>
          </w:p>
        </w:tc>
        <w:tc>
          <w:tcPr>
            <w:tcW w:w="1077" w:type="pct"/>
            <w:shd w:val="clear" w:color="auto" w:fill="auto"/>
            <w:vAlign w:val="center"/>
          </w:tcPr>
          <w:p w14:paraId="19083186"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52</w:t>
            </w:r>
          </w:p>
        </w:tc>
        <w:tc>
          <w:tcPr>
            <w:tcW w:w="1308" w:type="pct"/>
            <w:shd w:val="clear" w:color="auto" w:fill="auto"/>
            <w:vAlign w:val="center"/>
          </w:tcPr>
          <w:p w14:paraId="6A60B1ED"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2-OH-IBU</w:t>
            </w:r>
          </w:p>
          <w:p w14:paraId="1A96BF8B"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CBX-IBU</w:t>
            </w:r>
          </w:p>
        </w:tc>
        <w:tc>
          <w:tcPr>
            <w:tcW w:w="1018" w:type="pct"/>
            <w:shd w:val="clear" w:color="auto" w:fill="auto"/>
            <w:vAlign w:val="center"/>
          </w:tcPr>
          <w:p w14:paraId="243F074C"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0</w:t>
            </w:r>
          </w:p>
          <w:p w14:paraId="2107B33F"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8</w:t>
            </w:r>
          </w:p>
        </w:tc>
      </w:tr>
      <w:tr w:rsidR="006B43F6" w:rsidRPr="00531F97" w14:paraId="209DD279" w14:textId="77777777" w:rsidTr="006B43F6">
        <w:trPr>
          <w:jc w:val="center"/>
        </w:trPr>
        <w:tc>
          <w:tcPr>
            <w:tcW w:w="905" w:type="pct"/>
            <w:shd w:val="clear" w:color="auto" w:fill="auto"/>
            <w:vAlign w:val="center"/>
          </w:tcPr>
          <w:p w14:paraId="68E3C71B"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70</w:t>
            </w:r>
          </w:p>
        </w:tc>
        <w:tc>
          <w:tcPr>
            <w:tcW w:w="692" w:type="pct"/>
            <w:shd w:val="clear" w:color="auto" w:fill="auto"/>
            <w:vAlign w:val="center"/>
          </w:tcPr>
          <w:p w14:paraId="055A5478"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NAP</w:t>
            </w:r>
          </w:p>
        </w:tc>
        <w:tc>
          <w:tcPr>
            <w:tcW w:w="1077" w:type="pct"/>
            <w:shd w:val="clear" w:color="auto" w:fill="auto"/>
            <w:vAlign w:val="center"/>
          </w:tcPr>
          <w:p w14:paraId="75672428"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32</w:t>
            </w:r>
          </w:p>
        </w:tc>
        <w:tc>
          <w:tcPr>
            <w:tcW w:w="1308" w:type="pct"/>
            <w:shd w:val="clear" w:color="auto" w:fill="auto"/>
            <w:vAlign w:val="center"/>
          </w:tcPr>
          <w:p w14:paraId="10E304F3"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i/>
                <w:sz w:val="24"/>
                <w:szCs w:val="24"/>
                <w:lang w:val="en-US"/>
              </w:rPr>
              <w:t>O</w:t>
            </w:r>
            <w:r w:rsidRPr="00531F97">
              <w:rPr>
                <w:rFonts w:ascii="Times New Roman" w:hAnsi="Times New Roman" w:cs="Times New Roman"/>
                <w:sz w:val="24"/>
                <w:szCs w:val="24"/>
                <w:lang w:val="en-US"/>
              </w:rPr>
              <w:t>-DES-NAP</w:t>
            </w:r>
          </w:p>
        </w:tc>
        <w:tc>
          <w:tcPr>
            <w:tcW w:w="1018" w:type="pct"/>
            <w:shd w:val="clear" w:color="auto" w:fill="auto"/>
            <w:vAlign w:val="center"/>
          </w:tcPr>
          <w:p w14:paraId="70419FD6"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0</w:t>
            </w:r>
          </w:p>
        </w:tc>
      </w:tr>
      <w:tr w:rsidR="006B43F6" w:rsidRPr="00531F97" w14:paraId="344EAEC8" w14:textId="77777777" w:rsidTr="006B43F6">
        <w:trPr>
          <w:jc w:val="center"/>
        </w:trPr>
        <w:tc>
          <w:tcPr>
            <w:tcW w:w="905" w:type="pct"/>
            <w:shd w:val="clear" w:color="auto" w:fill="auto"/>
            <w:vAlign w:val="center"/>
          </w:tcPr>
          <w:p w14:paraId="61A03DDA"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40</w:t>
            </w:r>
          </w:p>
        </w:tc>
        <w:tc>
          <w:tcPr>
            <w:tcW w:w="692" w:type="pct"/>
            <w:shd w:val="clear" w:color="auto" w:fill="auto"/>
            <w:vAlign w:val="center"/>
          </w:tcPr>
          <w:p w14:paraId="5B71C27D"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SMZ</w:t>
            </w:r>
          </w:p>
        </w:tc>
        <w:tc>
          <w:tcPr>
            <w:tcW w:w="1077" w:type="pct"/>
            <w:shd w:val="clear" w:color="auto" w:fill="auto"/>
            <w:vAlign w:val="center"/>
          </w:tcPr>
          <w:p w14:paraId="363F1DA3"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48</w:t>
            </w:r>
          </w:p>
        </w:tc>
        <w:tc>
          <w:tcPr>
            <w:tcW w:w="1308" w:type="pct"/>
            <w:shd w:val="clear" w:color="auto" w:fill="auto"/>
            <w:vAlign w:val="center"/>
          </w:tcPr>
          <w:p w14:paraId="2E60C318"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N</w:t>
            </w:r>
            <w:r w:rsidRPr="00531F97">
              <w:rPr>
                <w:rFonts w:ascii="Times New Roman" w:hAnsi="Times New Roman" w:cs="Times New Roman"/>
                <w:sz w:val="24"/>
                <w:szCs w:val="24"/>
                <w:vertAlign w:val="subscript"/>
                <w:lang w:val="en-US"/>
              </w:rPr>
              <w:t>4</w:t>
            </w:r>
            <w:r w:rsidRPr="00531F97">
              <w:rPr>
                <w:rFonts w:ascii="Times New Roman" w:hAnsi="Times New Roman" w:cs="Times New Roman"/>
                <w:sz w:val="24"/>
                <w:szCs w:val="24"/>
                <w:lang w:val="en-US"/>
              </w:rPr>
              <w:t>-SMZ</w:t>
            </w:r>
          </w:p>
        </w:tc>
        <w:tc>
          <w:tcPr>
            <w:tcW w:w="1018" w:type="pct"/>
            <w:shd w:val="clear" w:color="auto" w:fill="auto"/>
            <w:vAlign w:val="center"/>
          </w:tcPr>
          <w:p w14:paraId="51293121"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0</w:t>
            </w:r>
          </w:p>
        </w:tc>
      </w:tr>
      <w:tr w:rsidR="006B43F6" w:rsidRPr="00531F97" w14:paraId="42B92E68" w14:textId="77777777" w:rsidTr="006B43F6">
        <w:trPr>
          <w:jc w:val="center"/>
        </w:trPr>
        <w:tc>
          <w:tcPr>
            <w:tcW w:w="905" w:type="pct"/>
            <w:shd w:val="clear" w:color="auto" w:fill="auto"/>
            <w:vAlign w:val="center"/>
          </w:tcPr>
          <w:p w14:paraId="499408CB"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100</w:t>
            </w:r>
          </w:p>
        </w:tc>
        <w:tc>
          <w:tcPr>
            <w:tcW w:w="692" w:type="pct"/>
            <w:shd w:val="clear" w:color="auto" w:fill="auto"/>
            <w:vAlign w:val="center"/>
          </w:tcPr>
          <w:p w14:paraId="4F22414A"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CRB</w:t>
            </w:r>
          </w:p>
        </w:tc>
        <w:tc>
          <w:tcPr>
            <w:tcW w:w="1077" w:type="pct"/>
            <w:shd w:val="clear" w:color="auto" w:fill="auto"/>
            <w:vAlign w:val="center"/>
          </w:tcPr>
          <w:p w14:paraId="702FA326"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24</w:t>
            </w:r>
          </w:p>
        </w:tc>
        <w:tc>
          <w:tcPr>
            <w:tcW w:w="1308" w:type="pct"/>
            <w:shd w:val="clear" w:color="auto" w:fill="auto"/>
            <w:vAlign w:val="center"/>
          </w:tcPr>
          <w:p w14:paraId="6E92DEE4"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CRB-Ep</w:t>
            </w:r>
          </w:p>
          <w:p w14:paraId="137DB4DC"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10-OH-CRB</w:t>
            </w:r>
          </w:p>
        </w:tc>
        <w:tc>
          <w:tcPr>
            <w:tcW w:w="1018" w:type="pct"/>
            <w:shd w:val="clear" w:color="auto" w:fill="auto"/>
            <w:vAlign w:val="center"/>
          </w:tcPr>
          <w:p w14:paraId="58902247"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0</w:t>
            </w:r>
          </w:p>
          <w:p w14:paraId="2C7FED23"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N.A.</w:t>
            </w:r>
          </w:p>
        </w:tc>
      </w:tr>
      <w:tr w:rsidR="006B43F6" w:rsidRPr="00531F97" w14:paraId="5D8AB8A0" w14:textId="77777777" w:rsidTr="006B43F6">
        <w:trPr>
          <w:jc w:val="center"/>
        </w:trPr>
        <w:tc>
          <w:tcPr>
            <w:tcW w:w="905" w:type="pct"/>
            <w:shd w:val="clear" w:color="auto" w:fill="auto"/>
            <w:vAlign w:val="center"/>
          </w:tcPr>
          <w:p w14:paraId="55362BB0"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100</w:t>
            </w:r>
          </w:p>
        </w:tc>
        <w:tc>
          <w:tcPr>
            <w:tcW w:w="692" w:type="pct"/>
            <w:shd w:val="clear" w:color="auto" w:fill="auto"/>
            <w:vAlign w:val="center"/>
          </w:tcPr>
          <w:p w14:paraId="1A36EBF6"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MET</w:t>
            </w:r>
          </w:p>
        </w:tc>
        <w:tc>
          <w:tcPr>
            <w:tcW w:w="1077" w:type="pct"/>
            <w:shd w:val="clear" w:color="auto" w:fill="auto"/>
            <w:vAlign w:val="center"/>
          </w:tcPr>
          <w:p w14:paraId="4806FADB"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4</w:t>
            </w:r>
          </w:p>
        </w:tc>
        <w:tc>
          <w:tcPr>
            <w:tcW w:w="1308" w:type="pct"/>
            <w:shd w:val="clear" w:color="auto" w:fill="auto"/>
            <w:vAlign w:val="center"/>
          </w:tcPr>
          <w:p w14:paraId="4ED29021"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MET-ACID</w:t>
            </w:r>
          </w:p>
        </w:tc>
        <w:tc>
          <w:tcPr>
            <w:tcW w:w="1018" w:type="pct"/>
            <w:shd w:val="clear" w:color="auto" w:fill="auto"/>
            <w:vAlign w:val="center"/>
          </w:tcPr>
          <w:p w14:paraId="7EF02364"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0</w:t>
            </w:r>
          </w:p>
        </w:tc>
      </w:tr>
      <w:tr w:rsidR="006B43F6" w:rsidRPr="00531F97" w14:paraId="1FCE5DF0" w14:textId="77777777" w:rsidTr="006B43F6">
        <w:trPr>
          <w:jc w:val="center"/>
        </w:trPr>
        <w:tc>
          <w:tcPr>
            <w:tcW w:w="905" w:type="pct"/>
            <w:shd w:val="clear" w:color="auto" w:fill="auto"/>
            <w:vAlign w:val="center"/>
          </w:tcPr>
          <w:p w14:paraId="2DD9B15C"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70</w:t>
            </w:r>
          </w:p>
        </w:tc>
        <w:tc>
          <w:tcPr>
            <w:tcW w:w="692" w:type="pct"/>
            <w:shd w:val="clear" w:color="auto" w:fill="auto"/>
            <w:vAlign w:val="center"/>
          </w:tcPr>
          <w:p w14:paraId="1375EB18"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TRA</w:t>
            </w:r>
          </w:p>
        </w:tc>
        <w:tc>
          <w:tcPr>
            <w:tcW w:w="1077" w:type="pct"/>
            <w:shd w:val="clear" w:color="auto" w:fill="auto"/>
            <w:vAlign w:val="center"/>
          </w:tcPr>
          <w:p w14:paraId="2DC8B4F0"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44</w:t>
            </w:r>
          </w:p>
        </w:tc>
        <w:tc>
          <w:tcPr>
            <w:tcW w:w="1308" w:type="pct"/>
            <w:shd w:val="clear" w:color="auto" w:fill="auto"/>
            <w:vAlign w:val="center"/>
          </w:tcPr>
          <w:p w14:paraId="07D21E07"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i/>
                <w:sz w:val="24"/>
                <w:szCs w:val="24"/>
                <w:lang w:val="en-US"/>
              </w:rPr>
              <w:t>O</w:t>
            </w:r>
            <w:r w:rsidRPr="00531F97">
              <w:rPr>
                <w:rFonts w:ascii="Times New Roman" w:hAnsi="Times New Roman" w:cs="Times New Roman"/>
                <w:sz w:val="24"/>
                <w:szCs w:val="24"/>
                <w:lang w:val="en-US"/>
              </w:rPr>
              <w:t>-DES-TRA</w:t>
            </w:r>
          </w:p>
        </w:tc>
        <w:tc>
          <w:tcPr>
            <w:tcW w:w="1018" w:type="pct"/>
            <w:shd w:val="clear" w:color="auto" w:fill="auto"/>
            <w:vAlign w:val="center"/>
          </w:tcPr>
          <w:p w14:paraId="22D6A6EC"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8</w:t>
            </w:r>
          </w:p>
        </w:tc>
      </w:tr>
    </w:tbl>
    <w:customXmlInsRangeStart w:id="797" w:author="KISHA" w:date="2020-04-19T15:59:00Z"/>
    <w:sdt>
      <w:sdtPr>
        <w:rPr>
          <w:rFonts w:ascii="Times New Roman" w:hAnsi="Times New Roman" w:cs="Times New Roman"/>
          <w:i/>
          <w:sz w:val="24"/>
          <w:szCs w:val="24"/>
          <w:lang w:val="en-US"/>
        </w:rPr>
        <w:alias w:val="legend"/>
        <w:tag w:val="legend"/>
        <w:id w:val="1394544781"/>
        <w:placeholder>
          <w:docPart w:val="DB2CDB5D7A5F40FBA685B11CA8FBDEE3"/>
        </w:placeholder>
      </w:sdtPr>
      <w:sdtEndPr>
        <w:rPr>
          <w:i w:val="0"/>
        </w:rPr>
      </w:sdtEndPr>
      <w:sdtContent>
        <w:customXmlInsRangeEnd w:id="797"/>
        <w:p w14:paraId="4AF68E7D" w14:textId="757F23DC" w:rsidR="006B43F6" w:rsidRPr="00531F97" w:rsidRDefault="006B43F6" w:rsidP="006B43F6">
          <w:pPr>
            <w:spacing w:after="0" w:line="360" w:lineRule="auto"/>
            <w:rPr>
              <w:rFonts w:ascii="Times New Roman" w:hAnsi="Times New Roman" w:cs="Times New Roman"/>
              <w:sz w:val="24"/>
              <w:szCs w:val="24"/>
              <w:lang w:val="en-US"/>
            </w:rPr>
          </w:pPr>
          <w:r w:rsidRPr="009F77C4">
            <w:rPr>
              <w:rFonts w:ascii="Times New Roman" w:hAnsi="Times New Roman" w:cs="Times New Roman"/>
              <w:i/>
              <w:sz w:val="24"/>
              <w:szCs w:val="24"/>
              <w:lang w:val="en-US"/>
            </w:rPr>
            <w:t>N.A</w:t>
          </w:r>
          <w:bookmarkStart w:id="798" w:name="_log40"/>
          <w:r w:rsidRPr="009F77C4">
            <w:rPr>
              <w:rFonts w:ascii="Times New Roman" w:hAnsi="Times New Roman" w:cs="Times New Roman"/>
              <w:i/>
              <w:sz w:val="24"/>
              <w:szCs w:val="24"/>
              <w:lang w:val="en-US"/>
            </w:rPr>
            <w:t>.</w:t>
          </w:r>
          <w:del w:id="799" w:author="KISHA" w:date="2020-04-19T15:59:00Z">
            <w:r w:rsidRPr="00531F97" w:rsidDel="009F77C4">
              <w:rPr>
                <w:rFonts w:ascii="Times New Roman" w:hAnsi="Times New Roman" w:cs="Times New Roman"/>
                <w:sz w:val="24"/>
                <w:szCs w:val="24"/>
                <w:lang w:val="en-US"/>
              </w:rPr>
              <w:delText xml:space="preserve"> –</w:delText>
            </w:r>
          </w:del>
          <w:bookmarkEnd w:id="798"/>
          <w:r w:rsidRPr="00531F97">
            <w:rPr>
              <w:rFonts w:ascii="Times New Roman" w:hAnsi="Times New Roman" w:cs="Times New Roman"/>
              <w:sz w:val="24"/>
              <w:szCs w:val="24"/>
              <w:lang w:val="en-US"/>
            </w:rPr>
            <w:t xml:space="preserve"> not available</w:t>
          </w:r>
          <w:ins w:id="800" w:author="S3G_End_Punctuation" w:date="2020-04-17T23:28:00Z">
            <w:del w:id="801" w:author="KISHA" w:date="2020-04-19T15:59:00Z">
              <w:r w:rsidR="00531F97" w:rsidRPr="00531F97" w:rsidDel="009F77C4">
                <w:rPr>
                  <w:rFonts w:ascii="Times New Roman" w:hAnsi="Times New Roman" w:cs="Times New Roman"/>
                  <w:sz w:val="24"/>
                  <w:szCs w:val="24"/>
                  <w:lang w:val="en-US"/>
                </w:rPr>
                <w:delText>.</w:delText>
              </w:r>
            </w:del>
          </w:ins>
        </w:p>
        <w:bookmarkStart w:id="802" w:name="duplicate_para_1_235" w:displacedByCustomXml="next"/>
        <w:bookmarkEnd w:id="802" w:displacedByCustomXml="next"/>
        <w:customXmlInsRangeStart w:id="803" w:author="KISHA" w:date="2020-04-19T15:59:00Z"/>
      </w:sdtContent>
    </w:sdt>
    <w:customXmlInsRangeEnd w:id="803"/>
    <w:p w14:paraId="6FC52421" w14:textId="77777777" w:rsidR="006B43F6" w:rsidRPr="00531F97" w:rsidRDefault="006B43F6" w:rsidP="006B43F6">
      <w:pPr>
        <w:spacing w:after="0" w:line="360" w:lineRule="auto"/>
        <w:rPr>
          <w:rFonts w:ascii="Times New Roman" w:hAnsi="Times New Roman" w:cs="Times New Roman"/>
          <w:sz w:val="24"/>
          <w:szCs w:val="24"/>
          <w:lang w:val="en-US"/>
        </w:rPr>
      </w:pPr>
    </w:p>
    <w:p w14:paraId="7907F434" w14:textId="3519D8AF" w:rsidR="006B43F6" w:rsidRPr="00531F97" w:rsidRDefault="006B43F6" w:rsidP="006B43F6">
      <w:pPr>
        <w:spacing w:after="0" w:line="360" w:lineRule="auto"/>
        <w:ind w:firstLine="708"/>
        <w:rPr>
          <w:rFonts w:ascii="Times New Roman" w:hAnsi="Times New Roman" w:cs="Times New Roman"/>
          <w:sz w:val="24"/>
          <w:szCs w:val="24"/>
          <w:lang w:val="en-US"/>
        </w:rPr>
      </w:pPr>
      <w:r w:rsidRPr="00531F97">
        <w:rPr>
          <w:rFonts w:ascii="Times New Roman" w:hAnsi="Times New Roman" w:cs="Times New Roman"/>
          <w:sz w:val="24"/>
          <w:szCs w:val="24"/>
          <w:lang w:val="en-US"/>
        </w:rPr>
        <w:t>Furthermore, based on the comparison of the potency of the studied compounds to inhibit the growth of duckweed (</w:t>
      </w:r>
      <w:sdt>
        <w:sdtPr>
          <w:rPr>
            <w:rFonts w:ascii="Times New Roman" w:hAnsi="Times New Roman" w:cs="Times New Roman"/>
            <w:sz w:val="24"/>
            <w:szCs w:val="24"/>
            <w:lang w:val="en-US"/>
          </w:rPr>
          <w:alias w:val="Floats"/>
          <w:tag w:val="link-float"/>
          <w:id w:val="474409107"/>
          <w:placeholder>
            <w:docPart w:val="0DE769FA3C7A432590C32E146330CD63"/>
          </w:placeholder>
        </w:sdtPr>
        <w:sdtEndPr/>
        <w:sdtContent>
          <w:r w:rsidRPr="00531F97">
            <w:rPr>
              <w:rFonts w:ascii="Times New Roman" w:hAnsi="Times New Roman" w:cs="Times New Roman"/>
              <w:sz w:val="24"/>
              <w:szCs w:val="24"/>
              <w:lang w:val="en-US"/>
            </w:rPr>
            <w:t>Table</w:t>
          </w:r>
          <w:ins w:id="804" w:author="KISHA" w:date="2020-04-19T16:06:00Z">
            <w:r w:rsidR="009F77C4">
              <w:rPr>
                <w:rFonts w:ascii="Times New Roman" w:hAnsi="Times New Roman" w:cs="Times New Roman"/>
                <w:sz w:val="24"/>
                <w:szCs w:val="24"/>
                <w:lang w:val="en-US"/>
              </w:rPr>
              <w:t> </w:t>
            </w:r>
          </w:ins>
          <w:del w:id="805" w:author="KISHA" w:date="2020-04-19T16:06:00Z">
            <w:r w:rsidRPr="00531F97" w:rsidDel="009F77C4">
              <w:rPr>
                <w:rFonts w:ascii="Times New Roman" w:hAnsi="Times New Roman" w:cs="Times New Roman"/>
                <w:sz w:val="24"/>
                <w:szCs w:val="24"/>
                <w:lang w:val="en-US"/>
              </w:rPr>
              <w:delText xml:space="preserve"> </w:delText>
            </w:r>
          </w:del>
          <w:r w:rsidR="000818B2" w:rsidRPr="00531F97">
            <w:rPr>
              <w:rFonts w:ascii="Times New Roman" w:hAnsi="Times New Roman" w:cs="Times New Roman"/>
              <w:sz w:val="24"/>
              <w:szCs w:val="24"/>
              <w:lang w:val="en-US"/>
            </w:rPr>
            <w:fldChar w:fldCharType="begin"/>
          </w:r>
          <w:r w:rsidR="000818B2" w:rsidRPr="00531F97">
            <w:rPr>
              <w:rFonts w:ascii="Times New Roman" w:hAnsi="Times New Roman" w:cs="Times New Roman"/>
              <w:sz w:val="24"/>
              <w:szCs w:val="24"/>
              <w:lang w:val="en-US"/>
            </w:rPr>
            <w:instrText xml:space="preserve"> REF F4 \h \* MERGEFORMAT </w:instrText>
          </w:r>
          <w:r w:rsidR="000818B2" w:rsidRPr="00531F97">
            <w:rPr>
              <w:rFonts w:ascii="Times New Roman" w:hAnsi="Times New Roman" w:cs="Times New Roman"/>
              <w:sz w:val="24"/>
              <w:szCs w:val="24"/>
              <w:lang w:val="en-US"/>
            </w:rPr>
          </w:r>
          <w:r w:rsidR="000818B2" w:rsidRPr="00531F97">
            <w:rPr>
              <w:rFonts w:ascii="Times New Roman" w:hAnsi="Times New Roman" w:cs="Times New Roman"/>
              <w:sz w:val="24"/>
              <w:szCs w:val="24"/>
              <w:lang w:val="en-US"/>
            </w:rPr>
            <w:fldChar w:fldCharType="separate"/>
          </w:r>
          <w:r w:rsidR="00F64C15" w:rsidRPr="00F64C15">
            <w:rPr>
              <w:rFonts w:ascii="Times New Roman" w:hAnsi="Times New Roman" w:cs="Times New Roman"/>
              <w:shd w:val="clear" w:color="auto" w:fill="BEBEBE"/>
              <w:lang w:val="en-US"/>
            </w:rPr>
            <w:t>5</w:t>
          </w:r>
          <w:r w:rsidR="000818B2" w:rsidRPr="00531F97">
            <w:rPr>
              <w:rFonts w:ascii="Times New Roman" w:hAnsi="Times New Roman" w:cs="Times New Roman"/>
              <w:sz w:val="24"/>
              <w:szCs w:val="24"/>
              <w:lang w:val="en-US"/>
            </w:rPr>
            <w:fldChar w:fldCharType="end"/>
          </w:r>
        </w:sdtContent>
      </w:sdt>
      <w:r w:rsidRPr="00531F97">
        <w:rPr>
          <w:rFonts w:ascii="Times New Roman" w:hAnsi="Times New Roman" w:cs="Times New Roman"/>
          <w:sz w:val="24"/>
          <w:szCs w:val="24"/>
          <w:lang w:val="en-US"/>
        </w:rPr>
        <w:t>)</w:t>
      </w:r>
      <w:ins w:id="806" w:author="KISHA" w:date="2020-04-19T16:06:00Z">
        <w:r w:rsidR="009F77C4">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it was observed that MET-ACID and </w:t>
      </w:r>
      <w:r w:rsidRPr="00531F97">
        <w:rPr>
          <w:rFonts w:ascii="Times New Roman" w:hAnsi="Times New Roman" w:cs="Times New Roman"/>
          <w:i/>
          <w:sz w:val="24"/>
          <w:szCs w:val="24"/>
          <w:lang w:val="en-US"/>
        </w:rPr>
        <w:t>O</w:t>
      </w:r>
      <w:r w:rsidRPr="00531F97">
        <w:rPr>
          <w:rFonts w:ascii="Times New Roman" w:hAnsi="Times New Roman" w:cs="Times New Roman"/>
          <w:sz w:val="24"/>
          <w:szCs w:val="24"/>
          <w:lang w:val="en-US"/>
        </w:rPr>
        <w:t xml:space="preserve">-DES-TRA, similarly to their native forms, proved to be non-toxic. The highest tested concentration practically did not affect </w:t>
      </w:r>
      <w:r w:rsidRPr="00531F97">
        <w:rPr>
          <w:rFonts w:ascii="Times New Roman" w:hAnsi="Times New Roman" w:cs="Times New Roman"/>
          <w:i/>
          <w:sz w:val="24"/>
          <w:szCs w:val="24"/>
          <w:lang w:val="en-US"/>
        </w:rPr>
        <w:t>L. minor</w:t>
      </w:r>
      <w:r w:rsidRPr="00531F97">
        <w:rPr>
          <w:rFonts w:ascii="Times New Roman" w:hAnsi="Times New Roman" w:cs="Times New Roman"/>
          <w:sz w:val="24"/>
          <w:szCs w:val="24"/>
          <w:lang w:val="en-US"/>
        </w:rPr>
        <w:t xml:space="preserve"> growth. However, both transformation products of IBU as well as 10-OH-CRB were much less toxic than IBU and CRB. Also, the toxicity of CRB-Ep was relatively high. The toxic effect caused by N</w:t>
      </w:r>
      <w:r w:rsidRPr="00531F97">
        <w:rPr>
          <w:rFonts w:ascii="Times New Roman" w:hAnsi="Times New Roman" w:cs="Times New Roman"/>
          <w:sz w:val="24"/>
          <w:szCs w:val="24"/>
          <w:vertAlign w:val="subscript"/>
          <w:lang w:val="en-US"/>
        </w:rPr>
        <w:t>4</w:t>
      </w:r>
      <w:r w:rsidRPr="00531F97">
        <w:rPr>
          <w:rFonts w:ascii="Times New Roman" w:hAnsi="Times New Roman" w:cs="Times New Roman"/>
          <w:sz w:val="24"/>
          <w:szCs w:val="24"/>
          <w:lang w:val="en-US"/>
        </w:rPr>
        <w:t>-SMZ is also worth emphasizing. Although the toxicity of the transformation product relative to the native form is more than three times lower, 17% inhibition of the growth of duckweed in concentrations as low as 3</w:t>
      </w:r>
      <w:ins w:id="807" w:author="S3G_Unit_Spacing" w:date="2020-04-17T23:26:00Z">
        <w:r w:rsidR="00531F97" w:rsidRPr="00531F97">
          <w:rPr>
            <w:rFonts w:ascii="Times New Roman" w:hAnsi="Times New Roman" w:cs="Times New Roman"/>
            <w:sz w:val="24"/>
            <w:szCs w:val="24"/>
            <w:lang w:val="en-US"/>
          </w:rPr>
          <w:t> </w:t>
        </w:r>
      </w:ins>
      <w:del w:id="808"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mg</w:t>
      </w:r>
      <w:ins w:id="809" w:author="S3G_Unit_Spacing" w:date="2020-04-17T23:26:00Z">
        <w:r w:rsidR="00531F97" w:rsidRPr="00531F97">
          <w:rPr>
            <w:rFonts w:ascii="Times New Roman" w:hAnsi="Times New Roman" w:cs="Times New Roman"/>
            <w:sz w:val="24"/>
            <w:szCs w:val="24"/>
            <w:lang w:val="en-US"/>
          </w:rPr>
          <w:t> </w:t>
        </w:r>
      </w:ins>
      <w:del w:id="810"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L</w:t>
      </w:r>
      <w:ins w:id="811" w:author="S3G_Hyphen_Vs_Endash_Vs_Minus" w:date="2020-04-17T23:25:00Z">
        <w:r w:rsidR="00531F97" w:rsidRPr="00531F97">
          <w:rPr>
            <w:rFonts w:ascii="Times New Roman" w:hAnsi="Times New Roman" w:cs="Times New Roman"/>
            <w:sz w:val="24"/>
            <w:szCs w:val="24"/>
            <w:vertAlign w:val="superscript"/>
            <w:lang w:val="en-US"/>
          </w:rPr>
          <w:t>−</w:t>
        </w:r>
      </w:ins>
      <w:del w:id="812"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Fonts w:ascii="Times New Roman" w:hAnsi="Times New Roman" w:cs="Times New Roman"/>
          <w:sz w:val="24"/>
          <w:szCs w:val="24"/>
          <w:lang w:val="en-US"/>
        </w:rPr>
        <w:t>, proves its high potency to affect the organisms in the aquatic environment. This is also supported with the results for the algae test (</w:t>
      </w:r>
      <w:sdt>
        <w:sdtPr>
          <w:rPr>
            <w:rFonts w:ascii="Times New Roman" w:hAnsi="Times New Roman" w:cs="Times New Roman"/>
            <w:sz w:val="24"/>
            <w:szCs w:val="24"/>
            <w:lang w:val="en-US"/>
          </w:rPr>
          <w:alias w:val="Floats"/>
          <w:tag w:val="link-float"/>
          <w:id w:val="1966620425"/>
          <w:placeholder>
            <w:docPart w:val="7A927B2DB84842799566488E74D329EF"/>
          </w:placeholder>
        </w:sdtPr>
        <w:sdtEndPr/>
        <w:sdtContent>
          <w:r w:rsidRPr="00531F97">
            <w:rPr>
              <w:rFonts w:ascii="Times New Roman" w:hAnsi="Times New Roman" w:cs="Times New Roman"/>
              <w:sz w:val="24"/>
              <w:szCs w:val="24"/>
              <w:lang w:val="en-US"/>
            </w:rPr>
            <w:t>Table</w:t>
          </w:r>
          <w:ins w:id="813" w:author="S3G_Auto_Editing" w:date="2020-04-17T23:29:00Z">
            <w:r w:rsidR="00531F97" w:rsidRPr="00531F97">
              <w:rPr>
                <w:rFonts w:ascii="Times New Roman" w:hAnsi="Times New Roman" w:cs="Times New Roman"/>
                <w:sz w:val="24"/>
                <w:szCs w:val="24"/>
                <w:lang w:val="en-US"/>
              </w:rPr>
              <w:t> </w:t>
            </w:r>
          </w:ins>
          <w:del w:id="814" w:author="S3G_Auto_Editing" w:date="2020-04-17T23:29:00Z">
            <w:r w:rsidRPr="00531F97" w:rsidDel="00531F97">
              <w:rPr>
                <w:rFonts w:ascii="Times New Roman" w:hAnsi="Times New Roman" w:cs="Times New Roman"/>
                <w:sz w:val="24"/>
                <w:szCs w:val="24"/>
                <w:lang w:val="en-US"/>
              </w:rPr>
              <w:delText xml:space="preserve"> </w:delText>
            </w:r>
          </w:del>
          <w:r w:rsidR="000818B2" w:rsidRPr="00531F97">
            <w:rPr>
              <w:rFonts w:ascii="Times New Roman" w:hAnsi="Times New Roman" w:cs="Times New Roman"/>
              <w:sz w:val="24"/>
              <w:szCs w:val="24"/>
              <w:lang w:val="en-US"/>
            </w:rPr>
            <w:fldChar w:fldCharType="begin"/>
          </w:r>
          <w:r w:rsidR="000818B2" w:rsidRPr="00531F97">
            <w:rPr>
              <w:rFonts w:ascii="Times New Roman" w:hAnsi="Times New Roman" w:cs="Times New Roman"/>
              <w:sz w:val="24"/>
              <w:szCs w:val="24"/>
              <w:lang w:val="en-US"/>
            </w:rPr>
            <w:instrText xml:space="preserve"> REF F5 \h \* MERGEFORMAT </w:instrText>
          </w:r>
          <w:r w:rsidR="000818B2" w:rsidRPr="00531F97">
            <w:rPr>
              <w:rFonts w:ascii="Times New Roman" w:hAnsi="Times New Roman" w:cs="Times New Roman"/>
              <w:sz w:val="24"/>
              <w:szCs w:val="24"/>
              <w:lang w:val="en-US"/>
            </w:rPr>
          </w:r>
          <w:r w:rsidR="000818B2" w:rsidRPr="00531F97">
            <w:rPr>
              <w:rFonts w:ascii="Times New Roman" w:hAnsi="Times New Roman" w:cs="Times New Roman"/>
              <w:sz w:val="24"/>
              <w:szCs w:val="24"/>
              <w:lang w:val="en-US"/>
            </w:rPr>
            <w:fldChar w:fldCharType="separate"/>
          </w:r>
          <w:r w:rsidR="00F64C15" w:rsidRPr="00F64C15">
            <w:rPr>
              <w:rFonts w:ascii="Times New Roman" w:hAnsi="Times New Roman" w:cs="Times New Roman"/>
              <w:shd w:val="clear" w:color="auto" w:fill="BEBEBE"/>
              <w:lang w:val="en-US"/>
            </w:rPr>
            <w:t>6</w:t>
          </w:r>
          <w:r w:rsidR="000818B2" w:rsidRPr="00531F97">
            <w:rPr>
              <w:rFonts w:ascii="Times New Roman" w:hAnsi="Times New Roman" w:cs="Times New Roman"/>
              <w:sz w:val="24"/>
              <w:szCs w:val="24"/>
              <w:lang w:val="en-US"/>
            </w:rPr>
            <w:fldChar w:fldCharType="end"/>
          </w:r>
        </w:sdtContent>
      </w:sdt>
      <w:r w:rsidRPr="00531F97">
        <w:rPr>
          <w:rFonts w:ascii="Times New Roman" w:hAnsi="Times New Roman" w:cs="Times New Roman"/>
          <w:sz w:val="24"/>
          <w:szCs w:val="24"/>
          <w:lang w:val="en-US"/>
        </w:rPr>
        <w:t>), where the toxic effect of N</w:t>
      </w:r>
      <w:r w:rsidRPr="00531F97">
        <w:rPr>
          <w:rFonts w:ascii="Times New Roman" w:hAnsi="Times New Roman" w:cs="Times New Roman"/>
          <w:sz w:val="24"/>
          <w:szCs w:val="24"/>
          <w:vertAlign w:val="subscript"/>
          <w:lang w:val="en-US"/>
        </w:rPr>
        <w:t>4</w:t>
      </w:r>
      <w:r w:rsidRPr="00531F97">
        <w:rPr>
          <w:rFonts w:ascii="Times New Roman" w:hAnsi="Times New Roman" w:cs="Times New Roman"/>
          <w:sz w:val="24"/>
          <w:szCs w:val="24"/>
          <w:lang w:val="en-US"/>
        </w:rPr>
        <w:t>-SMZ on algae was also observed at similar concentration (5</w:t>
      </w:r>
      <w:ins w:id="815" w:author="S3G_Unit_Spacing" w:date="2020-04-17T23:25:00Z">
        <w:r w:rsidR="00531F97" w:rsidRPr="00531F97">
          <w:rPr>
            <w:rFonts w:ascii="Times New Roman" w:hAnsi="Times New Roman" w:cs="Times New Roman"/>
            <w:sz w:val="24"/>
            <w:szCs w:val="24"/>
            <w:lang w:val="en-US"/>
          </w:rPr>
          <w:t> </w:t>
        </w:r>
      </w:ins>
      <w:del w:id="816" w:author="S3G_Unit_Spacing"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mg</w:t>
      </w:r>
      <w:ins w:id="817" w:author="S3G_Unit_Spacing" w:date="2020-04-17T23:26:00Z">
        <w:r w:rsidR="00531F97" w:rsidRPr="00531F97">
          <w:rPr>
            <w:rFonts w:ascii="Times New Roman" w:hAnsi="Times New Roman" w:cs="Times New Roman"/>
            <w:sz w:val="24"/>
            <w:szCs w:val="24"/>
            <w:lang w:val="en-US"/>
          </w:rPr>
          <w:t> </w:t>
        </w:r>
      </w:ins>
      <w:del w:id="818"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L</w:t>
      </w:r>
      <w:ins w:id="819" w:author="S3G_Hyphen_Vs_Endash_Vs_Minus" w:date="2020-04-17T23:25:00Z">
        <w:r w:rsidR="00531F97" w:rsidRPr="00531F97">
          <w:rPr>
            <w:rFonts w:ascii="Times New Roman" w:hAnsi="Times New Roman" w:cs="Times New Roman"/>
            <w:sz w:val="24"/>
            <w:szCs w:val="24"/>
            <w:vertAlign w:val="superscript"/>
            <w:lang w:val="en-US"/>
          </w:rPr>
          <w:t>−</w:t>
        </w:r>
      </w:ins>
      <w:del w:id="820"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Fonts w:ascii="Times New Roman" w:hAnsi="Times New Roman" w:cs="Times New Roman"/>
          <w:sz w:val="24"/>
          <w:szCs w:val="24"/>
          <w:lang w:val="en-US"/>
        </w:rPr>
        <w:t xml:space="preserve">) of this compound. The obtained results indicate that both SMZ and its transformation products were the most toxic to algae </w:t>
      </w:r>
      <w:r w:rsidRPr="00531F97">
        <w:rPr>
          <w:rFonts w:ascii="Times New Roman" w:hAnsi="Times New Roman" w:cs="Times New Roman"/>
          <w:sz w:val="24"/>
          <w:szCs w:val="24"/>
          <w:lang w:val="en-US"/>
        </w:rPr>
        <w:lastRenderedPageBreak/>
        <w:t>and duckweed</w:t>
      </w:r>
      <w:del w:id="821" w:author="KISHA" w:date="2020-04-19T16:07:00Z">
        <w:r w:rsidRPr="00531F97" w:rsidDel="009F77C4">
          <w:rPr>
            <w:rFonts w:ascii="Times New Roman" w:hAnsi="Times New Roman" w:cs="Times New Roman"/>
            <w:sz w:val="24"/>
            <w:szCs w:val="24"/>
            <w:lang w:val="en-US"/>
          </w:rPr>
          <w:delText xml:space="preserve"> - </w:delText>
        </w:r>
      </w:del>
      <w:ins w:id="822" w:author="KISHA" w:date="2020-04-19T16:07:00Z">
        <w:r w:rsidR="009F77C4">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the representative of higher aquatic plants. Both organisms as producers represent an important element of the trophic chain in the aquatic environment and inhibiting their growth due to chronic exposure to these compounds might have serious consequences for the entire ecosystem. Moreover, a relatively high effect </w:t>
      </w:r>
      <w:del w:id="823" w:author="S3G_Spelling_Consistency" w:date="2020-04-17T23:31:00Z">
        <w:r w:rsidRPr="00531F97" w:rsidDel="00531F97">
          <w:rPr>
            <w:rFonts w:ascii="Times New Roman" w:hAnsi="Times New Roman" w:cs="Times New Roman"/>
            <w:sz w:val="24"/>
            <w:szCs w:val="24"/>
            <w:lang w:val="en-US"/>
          </w:rPr>
          <w:delText>toward</w:delText>
        </w:r>
      </w:del>
      <w:ins w:id="824" w:author="S3G_Spelling_Consistency" w:date="2020-04-17T23:31:00Z">
        <w:r w:rsidR="00531F97" w:rsidRPr="00531F97">
          <w:rPr>
            <w:rFonts w:ascii="Times New Roman" w:hAnsi="Times New Roman" w:cs="Times New Roman"/>
            <w:sz w:val="24"/>
            <w:szCs w:val="24"/>
            <w:lang w:val="en-US"/>
          </w:rPr>
          <w:t>towards</w:t>
        </w:r>
      </w:ins>
      <w:r w:rsidRPr="00531F97">
        <w:rPr>
          <w:rFonts w:ascii="Times New Roman" w:hAnsi="Times New Roman" w:cs="Times New Roman"/>
          <w:sz w:val="24"/>
          <w:szCs w:val="24"/>
          <w:lang w:val="en-US"/>
        </w:rPr>
        <w:t xml:space="preserve"> green algae in comparison to native forms was observed at a concentration of 100</w:t>
      </w:r>
      <w:ins w:id="825" w:author="S3G_Unit_Spacing" w:date="2020-04-17T23:25:00Z">
        <w:r w:rsidR="00531F97" w:rsidRPr="00531F97">
          <w:rPr>
            <w:rFonts w:ascii="Times New Roman" w:hAnsi="Times New Roman" w:cs="Times New Roman"/>
            <w:sz w:val="24"/>
            <w:szCs w:val="24"/>
            <w:lang w:val="en-US"/>
          </w:rPr>
          <w:t> </w:t>
        </w:r>
      </w:ins>
      <w:del w:id="826" w:author="S3G_Unit_Spacing"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mg</w:t>
      </w:r>
      <w:ins w:id="827" w:author="S3G_Unit_Spacing" w:date="2020-04-17T23:26:00Z">
        <w:r w:rsidR="00531F97" w:rsidRPr="00531F97">
          <w:rPr>
            <w:rFonts w:ascii="Times New Roman" w:hAnsi="Times New Roman" w:cs="Times New Roman"/>
            <w:sz w:val="24"/>
            <w:szCs w:val="24"/>
            <w:lang w:val="en-US"/>
          </w:rPr>
          <w:t> </w:t>
        </w:r>
      </w:ins>
      <w:del w:id="828" w:author="S3G_Unit_Spacing" w:date="2020-04-17T23:26: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L</w:t>
      </w:r>
      <w:ins w:id="829" w:author="S3G_Hyphen_Vs_Endash_Vs_Minus" w:date="2020-04-17T23:25:00Z">
        <w:r w:rsidR="00531F97" w:rsidRPr="00531F97">
          <w:rPr>
            <w:rFonts w:ascii="Times New Roman" w:hAnsi="Times New Roman" w:cs="Times New Roman"/>
            <w:sz w:val="24"/>
            <w:szCs w:val="24"/>
            <w:vertAlign w:val="superscript"/>
            <w:lang w:val="en-US"/>
          </w:rPr>
          <w:t>−</w:t>
        </w:r>
      </w:ins>
      <w:del w:id="830"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Fonts w:ascii="Times New Roman" w:hAnsi="Times New Roman" w:cs="Times New Roman"/>
          <w:sz w:val="24"/>
          <w:szCs w:val="24"/>
          <w:lang w:val="en-US"/>
        </w:rPr>
        <w:t xml:space="preserve"> in the case of CRB-Ep (37%) and </w:t>
      </w:r>
      <w:r w:rsidRPr="00531F97">
        <w:rPr>
          <w:rFonts w:ascii="Times New Roman" w:hAnsi="Times New Roman" w:cs="Times New Roman"/>
          <w:i/>
          <w:sz w:val="24"/>
          <w:szCs w:val="24"/>
          <w:lang w:val="en-US"/>
        </w:rPr>
        <w:t>O</w:t>
      </w:r>
      <w:r w:rsidRPr="00531F97">
        <w:rPr>
          <w:rFonts w:ascii="Times New Roman" w:hAnsi="Times New Roman" w:cs="Times New Roman"/>
          <w:sz w:val="24"/>
          <w:szCs w:val="24"/>
          <w:lang w:val="en-US"/>
        </w:rPr>
        <w:t>-DES-TRA (35%).</w:t>
      </w:r>
    </w:p>
    <w:p w14:paraId="41307696" w14:textId="77777777" w:rsidR="006B43F6" w:rsidRPr="00531F97" w:rsidRDefault="006B43F6" w:rsidP="006B43F6">
      <w:pPr>
        <w:spacing w:after="0" w:line="360" w:lineRule="auto"/>
        <w:rPr>
          <w:rFonts w:ascii="Times New Roman" w:hAnsi="Times New Roman" w:cs="Times New Roman"/>
          <w:sz w:val="24"/>
          <w:szCs w:val="24"/>
          <w:lang w:val="en-US"/>
        </w:rPr>
      </w:pPr>
    </w:p>
    <w:p w14:paraId="7B423088" w14:textId="551D7018" w:rsidR="006B43F6" w:rsidRPr="00531F97" w:rsidRDefault="007B2817" w:rsidP="000818B2">
      <w:pPr>
        <w:pStyle w:val="Float-Caption"/>
      </w:pPr>
      <w:sdt>
        <w:sdtPr>
          <w:alias w:val="tab"/>
          <w:tag w:val="label"/>
          <w:id w:val="-893187753"/>
          <w:placeholder>
            <w:docPart w:val="A9785ECECAC74B5FBEFCFB50DC7BC4D8"/>
          </w:placeholder>
        </w:sdtPr>
        <w:sdtEndPr/>
        <w:sdtContent>
          <w:r w:rsidR="006B43F6" w:rsidRPr="00531F97">
            <w:rPr>
              <w:noProof/>
              <w:shd w:val="clear" w:color="auto" w:fill="BEBEBE"/>
            </w:rPr>
            <w:t xml:space="preserve">Table </w:t>
          </w:r>
          <w:bookmarkStart w:id="831" w:name="F4"/>
          <w:r w:rsidR="006B43F6" w:rsidRPr="00531F97">
            <w:rPr>
              <w:noProof/>
              <w:shd w:val="clear" w:color="auto" w:fill="BEBEBE"/>
            </w:rPr>
            <w:t>5</w:t>
          </w:r>
          <w:bookmarkEnd w:id="831"/>
        </w:sdtContent>
      </w:sdt>
      <w:r w:rsidR="006B43F6" w:rsidRPr="00531F97">
        <w:t xml:space="preserve"> Comparison of growth inhibition of </w:t>
      </w:r>
      <w:r w:rsidR="006B43F6" w:rsidRPr="00531F97">
        <w:rPr>
          <w:i/>
        </w:rPr>
        <w:t xml:space="preserve">L. minor </w:t>
      </w:r>
      <w:r w:rsidR="006B43F6" w:rsidRPr="00531F97">
        <w:t xml:space="preserve">after exposure to the native form (NF) and its TPs at the same concentration </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675"/>
        <w:gridCol w:w="1279"/>
        <w:gridCol w:w="1991"/>
        <w:gridCol w:w="2558"/>
        <w:gridCol w:w="1739"/>
      </w:tblGrid>
      <w:tr w:rsidR="006B43F6" w:rsidRPr="00531F97" w14:paraId="5665FED7" w14:textId="77777777" w:rsidTr="000818B2">
        <w:trPr>
          <w:jc w:val="center"/>
        </w:trPr>
        <w:tc>
          <w:tcPr>
            <w:tcW w:w="906" w:type="pct"/>
            <w:shd w:val="clear" w:color="auto" w:fill="00CCFF"/>
            <w:vAlign w:val="center"/>
          </w:tcPr>
          <w:p w14:paraId="354CBBA8" w14:textId="3E21297C"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Concentration [mg</w:t>
            </w:r>
            <w:ins w:id="832" w:author="S3G_Unit_Spacing" w:date="2020-04-17T23:25:00Z">
              <w:r w:rsidR="00531F97" w:rsidRPr="00531F97">
                <w:rPr>
                  <w:rFonts w:ascii="Times New Roman" w:hAnsi="Times New Roman" w:cs="Times New Roman"/>
                  <w:sz w:val="24"/>
                  <w:szCs w:val="24"/>
                  <w:lang w:val="en-US"/>
                </w:rPr>
                <w:t> </w:t>
              </w:r>
            </w:ins>
            <w:del w:id="833" w:author="S3G_Unit_Spacing"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L</w:t>
            </w:r>
            <w:ins w:id="834" w:author="S3G_Hyphen_Vs_Endash_Vs_Minus" w:date="2020-04-17T23:25:00Z">
              <w:r w:rsidR="00531F97" w:rsidRPr="00531F97">
                <w:rPr>
                  <w:rFonts w:ascii="Times New Roman" w:hAnsi="Times New Roman" w:cs="Times New Roman"/>
                  <w:sz w:val="24"/>
                  <w:szCs w:val="24"/>
                  <w:vertAlign w:val="superscript"/>
                  <w:lang w:val="en-US"/>
                </w:rPr>
                <w:t>−</w:t>
              </w:r>
            </w:ins>
            <w:del w:id="835"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Fonts w:ascii="Times New Roman" w:hAnsi="Times New Roman" w:cs="Times New Roman"/>
                <w:sz w:val="24"/>
                <w:szCs w:val="24"/>
                <w:lang w:val="en-US"/>
              </w:rPr>
              <w:t>]</w:t>
            </w:r>
          </w:p>
        </w:tc>
        <w:tc>
          <w:tcPr>
            <w:tcW w:w="692" w:type="pct"/>
            <w:shd w:val="clear" w:color="auto" w:fill="00CCFF"/>
            <w:vAlign w:val="center"/>
          </w:tcPr>
          <w:p w14:paraId="5BC7E53C"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NF</w:t>
            </w:r>
          </w:p>
        </w:tc>
        <w:tc>
          <w:tcPr>
            <w:tcW w:w="1077" w:type="pct"/>
            <w:shd w:val="clear" w:color="auto" w:fill="00CCFF"/>
            <w:vAlign w:val="center"/>
          </w:tcPr>
          <w:p w14:paraId="1EB21A65"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Growth inhibition [%]</w:t>
            </w:r>
          </w:p>
        </w:tc>
        <w:tc>
          <w:tcPr>
            <w:tcW w:w="1384" w:type="pct"/>
            <w:shd w:val="clear" w:color="auto" w:fill="00CCFF"/>
            <w:vAlign w:val="center"/>
          </w:tcPr>
          <w:p w14:paraId="31AB683D"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TPs</w:t>
            </w:r>
          </w:p>
        </w:tc>
        <w:tc>
          <w:tcPr>
            <w:tcW w:w="941" w:type="pct"/>
            <w:shd w:val="clear" w:color="auto" w:fill="00CCFF"/>
            <w:vAlign w:val="center"/>
          </w:tcPr>
          <w:p w14:paraId="17CAB3F2"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Growth inhibition [%]</w:t>
            </w:r>
          </w:p>
        </w:tc>
      </w:tr>
      <w:tr w:rsidR="006B43F6" w:rsidRPr="00531F97" w14:paraId="36EAA0F0" w14:textId="77777777" w:rsidTr="006B43F6">
        <w:trPr>
          <w:jc w:val="center"/>
        </w:trPr>
        <w:tc>
          <w:tcPr>
            <w:tcW w:w="906" w:type="pct"/>
            <w:shd w:val="clear" w:color="auto" w:fill="auto"/>
            <w:vAlign w:val="center"/>
          </w:tcPr>
          <w:p w14:paraId="21EE533A"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15</w:t>
            </w:r>
          </w:p>
        </w:tc>
        <w:tc>
          <w:tcPr>
            <w:tcW w:w="692" w:type="pct"/>
            <w:shd w:val="clear" w:color="auto" w:fill="auto"/>
            <w:vAlign w:val="center"/>
          </w:tcPr>
          <w:p w14:paraId="4EFB98BC"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DIC</w:t>
            </w:r>
          </w:p>
        </w:tc>
        <w:tc>
          <w:tcPr>
            <w:tcW w:w="1077" w:type="pct"/>
            <w:shd w:val="clear" w:color="auto" w:fill="auto"/>
            <w:vAlign w:val="center"/>
          </w:tcPr>
          <w:p w14:paraId="251F34C6"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33</w:t>
            </w:r>
          </w:p>
        </w:tc>
        <w:tc>
          <w:tcPr>
            <w:tcW w:w="1384" w:type="pct"/>
            <w:shd w:val="clear" w:color="auto" w:fill="auto"/>
            <w:vAlign w:val="center"/>
          </w:tcPr>
          <w:p w14:paraId="3938468E"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4-OH-DIC</w:t>
            </w:r>
          </w:p>
        </w:tc>
        <w:tc>
          <w:tcPr>
            <w:tcW w:w="941" w:type="pct"/>
            <w:shd w:val="clear" w:color="auto" w:fill="auto"/>
            <w:vAlign w:val="center"/>
          </w:tcPr>
          <w:p w14:paraId="3EF77906"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0</w:t>
            </w:r>
          </w:p>
        </w:tc>
      </w:tr>
      <w:tr w:rsidR="006B43F6" w:rsidRPr="00531F97" w14:paraId="08DF42C1" w14:textId="77777777" w:rsidTr="006B43F6">
        <w:trPr>
          <w:jc w:val="center"/>
        </w:trPr>
        <w:tc>
          <w:tcPr>
            <w:tcW w:w="906" w:type="pct"/>
            <w:shd w:val="clear" w:color="auto" w:fill="auto"/>
            <w:vAlign w:val="center"/>
          </w:tcPr>
          <w:p w14:paraId="622CF525"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15</w:t>
            </w:r>
          </w:p>
        </w:tc>
        <w:tc>
          <w:tcPr>
            <w:tcW w:w="692" w:type="pct"/>
            <w:shd w:val="clear" w:color="auto" w:fill="auto"/>
            <w:vAlign w:val="center"/>
          </w:tcPr>
          <w:p w14:paraId="71C58419"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IBU</w:t>
            </w:r>
          </w:p>
        </w:tc>
        <w:tc>
          <w:tcPr>
            <w:tcW w:w="1077" w:type="pct"/>
            <w:shd w:val="clear" w:color="auto" w:fill="auto"/>
            <w:vAlign w:val="center"/>
          </w:tcPr>
          <w:p w14:paraId="4169B65B"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54</w:t>
            </w:r>
          </w:p>
        </w:tc>
        <w:tc>
          <w:tcPr>
            <w:tcW w:w="1384" w:type="pct"/>
            <w:shd w:val="clear" w:color="auto" w:fill="auto"/>
            <w:vAlign w:val="center"/>
          </w:tcPr>
          <w:p w14:paraId="0F85A3E4"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2-OH-IBU</w:t>
            </w:r>
          </w:p>
          <w:p w14:paraId="14ED2BB6"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CBX-IBU</w:t>
            </w:r>
          </w:p>
        </w:tc>
        <w:tc>
          <w:tcPr>
            <w:tcW w:w="941" w:type="pct"/>
            <w:shd w:val="clear" w:color="auto" w:fill="auto"/>
            <w:vAlign w:val="center"/>
          </w:tcPr>
          <w:p w14:paraId="69B29C56"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11</w:t>
            </w:r>
          </w:p>
          <w:p w14:paraId="04248A6E"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6</w:t>
            </w:r>
          </w:p>
        </w:tc>
      </w:tr>
      <w:tr w:rsidR="006B43F6" w:rsidRPr="00531F97" w14:paraId="52662E1D" w14:textId="77777777" w:rsidTr="006B43F6">
        <w:trPr>
          <w:jc w:val="center"/>
        </w:trPr>
        <w:tc>
          <w:tcPr>
            <w:tcW w:w="906" w:type="pct"/>
            <w:shd w:val="clear" w:color="auto" w:fill="auto"/>
            <w:vAlign w:val="center"/>
          </w:tcPr>
          <w:p w14:paraId="7810A0B4"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3</w:t>
            </w:r>
          </w:p>
        </w:tc>
        <w:tc>
          <w:tcPr>
            <w:tcW w:w="692" w:type="pct"/>
            <w:shd w:val="clear" w:color="auto" w:fill="auto"/>
            <w:vAlign w:val="center"/>
          </w:tcPr>
          <w:p w14:paraId="30F21B3E"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SMZ</w:t>
            </w:r>
          </w:p>
        </w:tc>
        <w:tc>
          <w:tcPr>
            <w:tcW w:w="1077" w:type="pct"/>
            <w:shd w:val="clear" w:color="auto" w:fill="auto"/>
            <w:vAlign w:val="center"/>
          </w:tcPr>
          <w:p w14:paraId="530BEB1F"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49</w:t>
            </w:r>
          </w:p>
        </w:tc>
        <w:tc>
          <w:tcPr>
            <w:tcW w:w="1384" w:type="pct"/>
            <w:shd w:val="clear" w:color="auto" w:fill="auto"/>
            <w:vAlign w:val="center"/>
          </w:tcPr>
          <w:p w14:paraId="0B47D6B0"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N</w:t>
            </w:r>
            <w:r w:rsidRPr="00531F97">
              <w:rPr>
                <w:rFonts w:ascii="Times New Roman" w:hAnsi="Times New Roman" w:cs="Times New Roman"/>
                <w:sz w:val="24"/>
                <w:szCs w:val="24"/>
                <w:vertAlign w:val="subscript"/>
                <w:lang w:val="en-US"/>
              </w:rPr>
              <w:t>4</w:t>
            </w:r>
            <w:r w:rsidRPr="00531F97">
              <w:rPr>
                <w:rFonts w:ascii="Times New Roman" w:hAnsi="Times New Roman" w:cs="Times New Roman"/>
                <w:sz w:val="24"/>
                <w:szCs w:val="24"/>
                <w:lang w:val="en-US"/>
              </w:rPr>
              <w:t>-SMZ</w:t>
            </w:r>
          </w:p>
        </w:tc>
        <w:tc>
          <w:tcPr>
            <w:tcW w:w="941" w:type="pct"/>
            <w:shd w:val="clear" w:color="auto" w:fill="auto"/>
            <w:vAlign w:val="center"/>
          </w:tcPr>
          <w:p w14:paraId="5E03C9EB"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17</w:t>
            </w:r>
          </w:p>
        </w:tc>
      </w:tr>
      <w:tr w:rsidR="006B43F6" w:rsidRPr="00531F97" w14:paraId="08257D44" w14:textId="77777777" w:rsidTr="006B43F6">
        <w:trPr>
          <w:jc w:val="center"/>
        </w:trPr>
        <w:tc>
          <w:tcPr>
            <w:tcW w:w="906" w:type="pct"/>
            <w:shd w:val="clear" w:color="auto" w:fill="auto"/>
            <w:vAlign w:val="center"/>
          </w:tcPr>
          <w:p w14:paraId="3503DE09"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50</w:t>
            </w:r>
          </w:p>
        </w:tc>
        <w:tc>
          <w:tcPr>
            <w:tcW w:w="692" w:type="pct"/>
            <w:shd w:val="clear" w:color="auto" w:fill="auto"/>
            <w:vAlign w:val="center"/>
          </w:tcPr>
          <w:p w14:paraId="7069CE64"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CRB</w:t>
            </w:r>
          </w:p>
        </w:tc>
        <w:tc>
          <w:tcPr>
            <w:tcW w:w="1077" w:type="pct"/>
            <w:shd w:val="clear" w:color="auto" w:fill="auto"/>
            <w:vAlign w:val="center"/>
          </w:tcPr>
          <w:p w14:paraId="261FCB57"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49</w:t>
            </w:r>
          </w:p>
        </w:tc>
        <w:tc>
          <w:tcPr>
            <w:tcW w:w="1384" w:type="pct"/>
            <w:shd w:val="clear" w:color="auto" w:fill="auto"/>
            <w:vAlign w:val="center"/>
          </w:tcPr>
          <w:p w14:paraId="2CC88992"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CRB-Ep</w:t>
            </w:r>
          </w:p>
          <w:p w14:paraId="24526C06"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10-OH-CRB</w:t>
            </w:r>
          </w:p>
        </w:tc>
        <w:tc>
          <w:tcPr>
            <w:tcW w:w="941" w:type="pct"/>
            <w:shd w:val="clear" w:color="auto" w:fill="auto"/>
            <w:vAlign w:val="center"/>
          </w:tcPr>
          <w:p w14:paraId="0906EEAF"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32</w:t>
            </w:r>
          </w:p>
          <w:p w14:paraId="69FF7482"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11</w:t>
            </w:r>
          </w:p>
        </w:tc>
      </w:tr>
      <w:tr w:rsidR="006B43F6" w:rsidRPr="00531F97" w14:paraId="4838B38E" w14:textId="77777777" w:rsidTr="006B43F6">
        <w:trPr>
          <w:jc w:val="center"/>
        </w:trPr>
        <w:tc>
          <w:tcPr>
            <w:tcW w:w="906" w:type="pct"/>
            <w:shd w:val="clear" w:color="auto" w:fill="auto"/>
            <w:vAlign w:val="center"/>
          </w:tcPr>
          <w:p w14:paraId="21434B9C"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100</w:t>
            </w:r>
          </w:p>
        </w:tc>
        <w:tc>
          <w:tcPr>
            <w:tcW w:w="692" w:type="pct"/>
            <w:shd w:val="clear" w:color="auto" w:fill="auto"/>
            <w:vAlign w:val="center"/>
          </w:tcPr>
          <w:p w14:paraId="2DB8521A"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MET</w:t>
            </w:r>
          </w:p>
        </w:tc>
        <w:tc>
          <w:tcPr>
            <w:tcW w:w="1077" w:type="pct"/>
            <w:shd w:val="clear" w:color="auto" w:fill="auto"/>
            <w:vAlign w:val="center"/>
          </w:tcPr>
          <w:p w14:paraId="13326C4A"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5</w:t>
            </w:r>
          </w:p>
        </w:tc>
        <w:tc>
          <w:tcPr>
            <w:tcW w:w="1384" w:type="pct"/>
            <w:shd w:val="clear" w:color="auto" w:fill="auto"/>
            <w:vAlign w:val="center"/>
          </w:tcPr>
          <w:p w14:paraId="1071193E"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MET-ACID</w:t>
            </w:r>
          </w:p>
        </w:tc>
        <w:tc>
          <w:tcPr>
            <w:tcW w:w="941" w:type="pct"/>
            <w:shd w:val="clear" w:color="auto" w:fill="auto"/>
            <w:vAlign w:val="center"/>
          </w:tcPr>
          <w:p w14:paraId="5DE22881"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5</w:t>
            </w:r>
          </w:p>
        </w:tc>
      </w:tr>
      <w:tr w:rsidR="006B43F6" w:rsidRPr="00531F97" w14:paraId="77EB9955" w14:textId="77777777" w:rsidTr="006B43F6">
        <w:trPr>
          <w:jc w:val="center"/>
        </w:trPr>
        <w:tc>
          <w:tcPr>
            <w:tcW w:w="906" w:type="pct"/>
            <w:shd w:val="clear" w:color="auto" w:fill="auto"/>
            <w:vAlign w:val="center"/>
          </w:tcPr>
          <w:p w14:paraId="424D2E7F"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100</w:t>
            </w:r>
          </w:p>
        </w:tc>
        <w:tc>
          <w:tcPr>
            <w:tcW w:w="692" w:type="pct"/>
            <w:shd w:val="clear" w:color="auto" w:fill="auto"/>
            <w:vAlign w:val="center"/>
          </w:tcPr>
          <w:p w14:paraId="25FD84CC"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TRA</w:t>
            </w:r>
          </w:p>
        </w:tc>
        <w:tc>
          <w:tcPr>
            <w:tcW w:w="1077" w:type="pct"/>
            <w:shd w:val="clear" w:color="auto" w:fill="auto"/>
            <w:vAlign w:val="center"/>
          </w:tcPr>
          <w:p w14:paraId="09DC449A"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2</w:t>
            </w:r>
          </w:p>
        </w:tc>
        <w:tc>
          <w:tcPr>
            <w:tcW w:w="1384" w:type="pct"/>
            <w:shd w:val="clear" w:color="auto" w:fill="auto"/>
            <w:vAlign w:val="center"/>
          </w:tcPr>
          <w:p w14:paraId="62408E27"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i/>
                <w:sz w:val="24"/>
                <w:szCs w:val="24"/>
                <w:lang w:val="en-US"/>
              </w:rPr>
              <w:t>O</w:t>
            </w:r>
            <w:r w:rsidRPr="00531F97">
              <w:rPr>
                <w:rFonts w:ascii="Times New Roman" w:hAnsi="Times New Roman" w:cs="Times New Roman"/>
                <w:sz w:val="24"/>
                <w:szCs w:val="24"/>
                <w:lang w:val="en-US"/>
              </w:rPr>
              <w:t>-DES-TRA</w:t>
            </w:r>
          </w:p>
        </w:tc>
        <w:tc>
          <w:tcPr>
            <w:tcW w:w="941" w:type="pct"/>
            <w:shd w:val="clear" w:color="auto" w:fill="auto"/>
            <w:vAlign w:val="center"/>
          </w:tcPr>
          <w:p w14:paraId="619A4F93"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0</w:t>
            </w:r>
          </w:p>
        </w:tc>
      </w:tr>
    </w:tbl>
    <w:p w14:paraId="24665767" w14:textId="77777777" w:rsidR="006B43F6" w:rsidRPr="00531F97" w:rsidRDefault="006B43F6" w:rsidP="006B43F6">
      <w:pPr>
        <w:spacing w:after="0" w:line="360" w:lineRule="auto"/>
        <w:rPr>
          <w:rFonts w:ascii="Times New Roman" w:hAnsi="Times New Roman" w:cs="Times New Roman"/>
          <w:sz w:val="24"/>
          <w:szCs w:val="24"/>
          <w:lang w:val="en-US"/>
        </w:rPr>
      </w:pPr>
    </w:p>
    <w:p w14:paraId="0533D81F" w14:textId="4F665965" w:rsidR="006B43F6" w:rsidRPr="00531F97" w:rsidRDefault="007B2817" w:rsidP="000818B2">
      <w:pPr>
        <w:pStyle w:val="Float-Caption"/>
      </w:pPr>
      <w:sdt>
        <w:sdtPr>
          <w:alias w:val="tab"/>
          <w:tag w:val="label"/>
          <w:id w:val="1224790575"/>
          <w:placeholder>
            <w:docPart w:val="4B5E58505B4D481FA59C3082613BDC80"/>
          </w:placeholder>
        </w:sdtPr>
        <w:sdtEndPr/>
        <w:sdtContent>
          <w:r w:rsidR="006B43F6" w:rsidRPr="00531F97">
            <w:rPr>
              <w:noProof/>
              <w:shd w:val="clear" w:color="auto" w:fill="BEBEBE"/>
            </w:rPr>
            <w:t xml:space="preserve">Table </w:t>
          </w:r>
          <w:bookmarkStart w:id="836" w:name="F5"/>
          <w:r w:rsidR="006B43F6" w:rsidRPr="00531F97">
            <w:rPr>
              <w:noProof/>
              <w:shd w:val="clear" w:color="auto" w:fill="BEBEBE"/>
            </w:rPr>
            <w:t>6</w:t>
          </w:r>
          <w:bookmarkEnd w:id="836"/>
        </w:sdtContent>
      </w:sdt>
      <w:r w:rsidR="006B43F6" w:rsidRPr="00531F97">
        <w:t xml:space="preserve"> Comparison of growth inhibition of </w:t>
      </w:r>
      <w:r w:rsidR="006B43F6" w:rsidRPr="00531F97">
        <w:rPr>
          <w:i/>
        </w:rPr>
        <w:t xml:space="preserve">R. subcapitata </w:t>
      </w:r>
      <w:r w:rsidR="006B43F6" w:rsidRPr="00531F97">
        <w:t>after exposure to the native form (NF) and its TPs at the same concentration</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675"/>
        <w:gridCol w:w="1279"/>
        <w:gridCol w:w="1991"/>
        <w:gridCol w:w="2558"/>
        <w:gridCol w:w="1739"/>
      </w:tblGrid>
      <w:tr w:rsidR="006B43F6" w:rsidRPr="00531F97" w14:paraId="228259AC" w14:textId="77777777" w:rsidTr="000818B2">
        <w:trPr>
          <w:jc w:val="center"/>
        </w:trPr>
        <w:tc>
          <w:tcPr>
            <w:tcW w:w="906" w:type="pct"/>
            <w:shd w:val="clear" w:color="auto" w:fill="00CCFF"/>
            <w:vAlign w:val="center"/>
          </w:tcPr>
          <w:p w14:paraId="30F6DE9A" w14:textId="76CC64B5"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Concentration [mg</w:t>
            </w:r>
            <w:ins w:id="837" w:author="S3G_Unit_Spacing" w:date="2020-04-17T23:25:00Z">
              <w:r w:rsidR="00531F97" w:rsidRPr="00531F97">
                <w:rPr>
                  <w:rFonts w:ascii="Times New Roman" w:hAnsi="Times New Roman" w:cs="Times New Roman"/>
                  <w:sz w:val="24"/>
                  <w:szCs w:val="24"/>
                  <w:lang w:val="en-US"/>
                </w:rPr>
                <w:t> </w:t>
              </w:r>
            </w:ins>
            <w:del w:id="838" w:author="S3G_Unit_Spacing" w:date="2020-04-17T23:25:00Z">
              <w:r w:rsidRPr="00531F97" w:rsidDel="00531F97">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L</w:t>
            </w:r>
            <w:ins w:id="839" w:author="S3G_Hyphen_Vs_Endash_Vs_Minus" w:date="2020-04-17T23:25:00Z">
              <w:r w:rsidR="00531F97" w:rsidRPr="00531F97">
                <w:rPr>
                  <w:rFonts w:ascii="Times New Roman" w:hAnsi="Times New Roman" w:cs="Times New Roman"/>
                  <w:sz w:val="24"/>
                  <w:szCs w:val="24"/>
                  <w:vertAlign w:val="superscript"/>
                  <w:lang w:val="en-US"/>
                </w:rPr>
                <w:t>−</w:t>
              </w:r>
            </w:ins>
            <w:del w:id="840" w:author="S3G_Hyphen_Vs_Endash_Vs_Minus" w:date="2020-04-17T23:25:00Z">
              <w:r w:rsidRPr="00531F97" w:rsidDel="00531F97">
                <w:rPr>
                  <w:rFonts w:ascii="Times New Roman" w:hAnsi="Times New Roman" w:cs="Times New Roman"/>
                  <w:sz w:val="24"/>
                  <w:szCs w:val="24"/>
                  <w:vertAlign w:val="superscript"/>
                  <w:lang w:val="en-US"/>
                </w:rPr>
                <w:delText>-</w:delText>
              </w:r>
            </w:del>
            <w:r w:rsidRPr="00531F97">
              <w:rPr>
                <w:rStyle w:val="NLPUnits"/>
                <w:vertAlign w:val="superscript"/>
              </w:rPr>
              <w:t>1</w:t>
            </w:r>
            <w:r w:rsidRPr="00531F97">
              <w:rPr>
                <w:rFonts w:ascii="Times New Roman" w:hAnsi="Times New Roman" w:cs="Times New Roman"/>
                <w:sz w:val="24"/>
                <w:szCs w:val="24"/>
                <w:lang w:val="en-US"/>
              </w:rPr>
              <w:t>]</w:t>
            </w:r>
          </w:p>
        </w:tc>
        <w:tc>
          <w:tcPr>
            <w:tcW w:w="692" w:type="pct"/>
            <w:shd w:val="clear" w:color="auto" w:fill="00CCFF"/>
            <w:vAlign w:val="center"/>
          </w:tcPr>
          <w:p w14:paraId="09C67C69"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NF</w:t>
            </w:r>
          </w:p>
        </w:tc>
        <w:tc>
          <w:tcPr>
            <w:tcW w:w="1077" w:type="pct"/>
            <w:shd w:val="clear" w:color="auto" w:fill="00CCFF"/>
            <w:vAlign w:val="center"/>
          </w:tcPr>
          <w:p w14:paraId="1E9F800B"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Growth inhibition [%]</w:t>
            </w:r>
          </w:p>
        </w:tc>
        <w:tc>
          <w:tcPr>
            <w:tcW w:w="1384" w:type="pct"/>
            <w:shd w:val="clear" w:color="auto" w:fill="00CCFF"/>
            <w:vAlign w:val="center"/>
          </w:tcPr>
          <w:p w14:paraId="67FFECCD"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TPs</w:t>
            </w:r>
          </w:p>
        </w:tc>
        <w:tc>
          <w:tcPr>
            <w:tcW w:w="941" w:type="pct"/>
            <w:shd w:val="clear" w:color="auto" w:fill="00CCFF"/>
            <w:vAlign w:val="center"/>
          </w:tcPr>
          <w:p w14:paraId="602C6743"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Growth inhibition [%]</w:t>
            </w:r>
          </w:p>
        </w:tc>
      </w:tr>
      <w:tr w:rsidR="006B43F6" w:rsidRPr="00531F97" w14:paraId="086D8991" w14:textId="77777777" w:rsidTr="006B43F6">
        <w:trPr>
          <w:jc w:val="center"/>
        </w:trPr>
        <w:tc>
          <w:tcPr>
            <w:tcW w:w="906" w:type="pct"/>
            <w:shd w:val="clear" w:color="auto" w:fill="auto"/>
            <w:vAlign w:val="center"/>
          </w:tcPr>
          <w:p w14:paraId="7DB6D746"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50</w:t>
            </w:r>
          </w:p>
        </w:tc>
        <w:tc>
          <w:tcPr>
            <w:tcW w:w="692" w:type="pct"/>
            <w:shd w:val="clear" w:color="auto" w:fill="auto"/>
            <w:vAlign w:val="center"/>
          </w:tcPr>
          <w:p w14:paraId="6A6D96AE"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DIC</w:t>
            </w:r>
          </w:p>
        </w:tc>
        <w:tc>
          <w:tcPr>
            <w:tcW w:w="1077" w:type="pct"/>
            <w:shd w:val="clear" w:color="auto" w:fill="auto"/>
            <w:vAlign w:val="center"/>
          </w:tcPr>
          <w:p w14:paraId="093A93F7"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NA</w:t>
            </w:r>
          </w:p>
        </w:tc>
        <w:tc>
          <w:tcPr>
            <w:tcW w:w="1384" w:type="pct"/>
            <w:shd w:val="clear" w:color="auto" w:fill="auto"/>
            <w:vAlign w:val="center"/>
          </w:tcPr>
          <w:p w14:paraId="274B1CC9"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4-OH-DIC</w:t>
            </w:r>
          </w:p>
        </w:tc>
        <w:tc>
          <w:tcPr>
            <w:tcW w:w="941" w:type="pct"/>
            <w:shd w:val="clear" w:color="auto" w:fill="auto"/>
            <w:vAlign w:val="center"/>
          </w:tcPr>
          <w:p w14:paraId="079C0B63"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45</w:t>
            </w:r>
          </w:p>
        </w:tc>
      </w:tr>
      <w:tr w:rsidR="006B43F6" w:rsidRPr="00531F97" w14:paraId="31C76276" w14:textId="77777777" w:rsidTr="006B43F6">
        <w:trPr>
          <w:jc w:val="center"/>
        </w:trPr>
        <w:tc>
          <w:tcPr>
            <w:tcW w:w="906" w:type="pct"/>
            <w:shd w:val="clear" w:color="auto" w:fill="auto"/>
            <w:vAlign w:val="center"/>
          </w:tcPr>
          <w:p w14:paraId="6D4346C8"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100</w:t>
            </w:r>
          </w:p>
        </w:tc>
        <w:tc>
          <w:tcPr>
            <w:tcW w:w="692" w:type="pct"/>
            <w:shd w:val="clear" w:color="auto" w:fill="auto"/>
            <w:vAlign w:val="center"/>
          </w:tcPr>
          <w:p w14:paraId="48FF4EF5"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IBU</w:t>
            </w:r>
          </w:p>
        </w:tc>
        <w:tc>
          <w:tcPr>
            <w:tcW w:w="1077" w:type="pct"/>
            <w:shd w:val="clear" w:color="auto" w:fill="auto"/>
            <w:vAlign w:val="center"/>
          </w:tcPr>
          <w:p w14:paraId="0584E0DA"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52</w:t>
            </w:r>
          </w:p>
        </w:tc>
        <w:tc>
          <w:tcPr>
            <w:tcW w:w="1384" w:type="pct"/>
            <w:shd w:val="clear" w:color="auto" w:fill="auto"/>
            <w:vAlign w:val="center"/>
          </w:tcPr>
          <w:p w14:paraId="55B2C87C"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2-OH-IBU</w:t>
            </w:r>
          </w:p>
          <w:p w14:paraId="46C22D37"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lastRenderedPageBreak/>
              <w:t>CBX-IBU</w:t>
            </w:r>
          </w:p>
        </w:tc>
        <w:tc>
          <w:tcPr>
            <w:tcW w:w="941" w:type="pct"/>
            <w:shd w:val="clear" w:color="auto" w:fill="auto"/>
            <w:vAlign w:val="center"/>
          </w:tcPr>
          <w:p w14:paraId="224D6D9A"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lastRenderedPageBreak/>
              <w:t>16</w:t>
            </w:r>
          </w:p>
          <w:p w14:paraId="0F725F86"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lastRenderedPageBreak/>
              <w:t>14</w:t>
            </w:r>
          </w:p>
        </w:tc>
      </w:tr>
      <w:tr w:rsidR="006B43F6" w:rsidRPr="00531F97" w14:paraId="67574F30" w14:textId="77777777" w:rsidTr="006B43F6">
        <w:trPr>
          <w:jc w:val="center"/>
        </w:trPr>
        <w:tc>
          <w:tcPr>
            <w:tcW w:w="906" w:type="pct"/>
            <w:shd w:val="clear" w:color="auto" w:fill="auto"/>
            <w:vAlign w:val="center"/>
          </w:tcPr>
          <w:p w14:paraId="491906FC"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lastRenderedPageBreak/>
              <w:t>5</w:t>
            </w:r>
          </w:p>
        </w:tc>
        <w:tc>
          <w:tcPr>
            <w:tcW w:w="692" w:type="pct"/>
            <w:shd w:val="clear" w:color="auto" w:fill="auto"/>
            <w:vAlign w:val="center"/>
          </w:tcPr>
          <w:p w14:paraId="602DBB46"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SULF</w:t>
            </w:r>
          </w:p>
        </w:tc>
        <w:tc>
          <w:tcPr>
            <w:tcW w:w="1077" w:type="pct"/>
            <w:shd w:val="clear" w:color="auto" w:fill="auto"/>
            <w:vAlign w:val="center"/>
          </w:tcPr>
          <w:p w14:paraId="55766271"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43</w:t>
            </w:r>
          </w:p>
        </w:tc>
        <w:tc>
          <w:tcPr>
            <w:tcW w:w="1384" w:type="pct"/>
            <w:shd w:val="clear" w:color="auto" w:fill="auto"/>
            <w:vAlign w:val="center"/>
          </w:tcPr>
          <w:p w14:paraId="39AB661D"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N</w:t>
            </w:r>
            <w:r w:rsidRPr="00531F97">
              <w:rPr>
                <w:rFonts w:ascii="Times New Roman" w:hAnsi="Times New Roman" w:cs="Times New Roman"/>
                <w:sz w:val="24"/>
                <w:szCs w:val="24"/>
                <w:vertAlign w:val="subscript"/>
                <w:lang w:val="en-US"/>
              </w:rPr>
              <w:t>4</w:t>
            </w:r>
            <w:r w:rsidRPr="00531F97">
              <w:rPr>
                <w:rFonts w:ascii="Times New Roman" w:hAnsi="Times New Roman" w:cs="Times New Roman"/>
                <w:sz w:val="24"/>
                <w:szCs w:val="24"/>
                <w:lang w:val="en-US"/>
              </w:rPr>
              <w:t>-SMZ</w:t>
            </w:r>
          </w:p>
        </w:tc>
        <w:tc>
          <w:tcPr>
            <w:tcW w:w="941" w:type="pct"/>
            <w:shd w:val="clear" w:color="auto" w:fill="auto"/>
            <w:vAlign w:val="center"/>
          </w:tcPr>
          <w:p w14:paraId="7F7930EF"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27</w:t>
            </w:r>
          </w:p>
        </w:tc>
      </w:tr>
      <w:tr w:rsidR="006B43F6" w:rsidRPr="00531F97" w14:paraId="026E10FD" w14:textId="77777777" w:rsidTr="006B43F6">
        <w:trPr>
          <w:jc w:val="center"/>
        </w:trPr>
        <w:tc>
          <w:tcPr>
            <w:tcW w:w="906" w:type="pct"/>
            <w:shd w:val="clear" w:color="auto" w:fill="auto"/>
            <w:vAlign w:val="center"/>
          </w:tcPr>
          <w:p w14:paraId="1B85C2C6"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100</w:t>
            </w:r>
          </w:p>
        </w:tc>
        <w:tc>
          <w:tcPr>
            <w:tcW w:w="692" w:type="pct"/>
            <w:shd w:val="clear" w:color="auto" w:fill="auto"/>
            <w:vAlign w:val="center"/>
          </w:tcPr>
          <w:p w14:paraId="758DF3B4"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CRB</w:t>
            </w:r>
          </w:p>
        </w:tc>
        <w:tc>
          <w:tcPr>
            <w:tcW w:w="1077" w:type="pct"/>
            <w:shd w:val="clear" w:color="auto" w:fill="auto"/>
            <w:vAlign w:val="center"/>
          </w:tcPr>
          <w:p w14:paraId="61CB2F0F"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48</w:t>
            </w:r>
          </w:p>
        </w:tc>
        <w:tc>
          <w:tcPr>
            <w:tcW w:w="1384" w:type="pct"/>
            <w:shd w:val="clear" w:color="auto" w:fill="auto"/>
            <w:vAlign w:val="center"/>
          </w:tcPr>
          <w:p w14:paraId="4AD9373A"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CRB-Ep</w:t>
            </w:r>
          </w:p>
          <w:p w14:paraId="0A2891AD"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10-OH-CRB</w:t>
            </w:r>
          </w:p>
        </w:tc>
        <w:tc>
          <w:tcPr>
            <w:tcW w:w="941" w:type="pct"/>
            <w:shd w:val="clear" w:color="auto" w:fill="auto"/>
            <w:vAlign w:val="center"/>
          </w:tcPr>
          <w:p w14:paraId="51695903"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37</w:t>
            </w:r>
          </w:p>
          <w:p w14:paraId="5188A6A6"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15</w:t>
            </w:r>
          </w:p>
        </w:tc>
      </w:tr>
      <w:tr w:rsidR="006B43F6" w:rsidRPr="00531F97" w14:paraId="367DA456" w14:textId="77777777" w:rsidTr="006B43F6">
        <w:trPr>
          <w:jc w:val="center"/>
        </w:trPr>
        <w:tc>
          <w:tcPr>
            <w:tcW w:w="906" w:type="pct"/>
            <w:shd w:val="clear" w:color="auto" w:fill="auto"/>
            <w:vAlign w:val="center"/>
          </w:tcPr>
          <w:p w14:paraId="538E75DA"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100</w:t>
            </w:r>
          </w:p>
        </w:tc>
        <w:tc>
          <w:tcPr>
            <w:tcW w:w="692" w:type="pct"/>
            <w:shd w:val="clear" w:color="auto" w:fill="auto"/>
            <w:vAlign w:val="center"/>
          </w:tcPr>
          <w:p w14:paraId="1B4C1207"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MET</w:t>
            </w:r>
          </w:p>
        </w:tc>
        <w:tc>
          <w:tcPr>
            <w:tcW w:w="1077" w:type="pct"/>
            <w:shd w:val="clear" w:color="auto" w:fill="auto"/>
            <w:vAlign w:val="center"/>
          </w:tcPr>
          <w:p w14:paraId="505C5B40"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90</w:t>
            </w:r>
          </w:p>
        </w:tc>
        <w:tc>
          <w:tcPr>
            <w:tcW w:w="1384" w:type="pct"/>
            <w:shd w:val="clear" w:color="auto" w:fill="auto"/>
            <w:vAlign w:val="center"/>
          </w:tcPr>
          <w:p w14:paraId="022595BF"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MET-ACID</w:t>
            </w:r>
          </w:p>
        </w:tc>
        <w:tc>
          <w:tcPr>
            <w:tcW w:w="941" w:type="pct"/>
            <w:shd w:val="clear" w:color="auto" w:fill="auto"/>
            <w:vAlign w:val="center"/>
          </w:tcPr>
          <w:p w14:paraId="76EE7EA6"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0</w:t>
            </w:r>
          </w:p>
        </w:tc>
      </w:tr>
      <w:tr w:rsidR="006B43F6" w:rsidRPr="00531F97" w14:paraId="47CE1FD5" w14:textId="77777777" w:rsidTr="006B43F6">
        <w:trPr>
          <w:jc w:val="center"/>
        </w:trPr>
        <w:tc>
          <w:tcPr>
            <w:tcW w:w="906" w:type="pct"/>
            <w:shd w:val="clear" w:color="auto" w:fill="auto"/>
            <w:vAlign w:val="center"/>
          </w:tcPr>
          <w:p w14:paraId="0D165595"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100</w:t>
            </w:r>
          </w:p>
        </w:tc>
        <w:tc>
          <w:tcPr>
            <w:tcW w:w="692" w:type="pct"/>
            <w:shd w:val="clear" w:color="auto" w:fill="auto"/>
            <w:vAlign w:val="center"/>
          </w:tcPr>
          <w:p w14:paraId="2CDDDC8B"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sz w:val="24"/>
                <w:szCs w:val="24"/>
                <w:lang w:val="en-US"/>
              </w:rPr>
              <w:t>TRA</w:t>
            </w:r>
          </w:p>
        </w:tc>
        <w:tc>
          <w:tcPr>
            <w:tcW w:w="1077" w:type="pct"/>
            <w:shd w:val="clear" w:color="auto" w:fill="auto"/>
            <w:vAlign w:val="center"/>
          </w:tcPr>
          <w:p w14:paraId="566288CD" w14:textId="77777777" w:rsidR="006B43F6" w:rsidRPr="00531F97" w:rsidRDefault="006B43F6" w:rsidP="006B43F6">
            <w:pPr>
              <w:spacing w:line="360" w:lineRule="auto"/>
              <w:jc w:val="center"/>
              <w:rPr>
                <w:rFonts w:ascii="Times New Roman" w:hAnsi="Times New Roman" w:cs="Times New Roman"/>
                <w:sz w:val="24"/>
                <w:szCs w:val="24"/>
                <w:lang w:val="en-US"/>
              </w:rPr>
            </w:pPr>
            <w:r w:rsidRPr="00531F97">
              <w:rPr>
                <w:rFonts w:ascii="Times New Roman" w:hAnsi="Times New Roman" w:cs="Times New Roman"/>
                <w:sz w:val="24"/>
                <w:szCs w:val="24"/>
                <w:lang w:val="en-US"/>
              </w:rPr>
              <w:t>93</w:t>
            </w:r>
          </w:p>
        </w:tc>
        <w:tc>
          <w:tcPr>
            <w:tcW w:w="1384" w:type="pct"/>
            <w:shd w:val="clear" w:color="auto" w:fill="auto"/>
            <w:vAlign w:val="center"/>
          </w:tcPr>
          <w:p w14:paraId="1D27052E" w14:textId="77777777" w:rsidR="006B43F6" w:rsidRPr="00531F97" w:rsidRDefault="006B43F6" w:rsidP="00531F97">
            <w:pPr>
              <w:spacing w:line="360" w:lineRule="auto"/>
              <w:rPr>
                <w:rFonts w:ascii="Times New Roman" w:hAnsi="Times New Roman" w:cs="Times New Roman"/>
                <w:sz w:val="24"/>
                <w:szCs w:val="24"/>
                <w:lang w:val="en-US"/>
              </w:rPr>
            </w:pPr>
            <w:r w:rsidRPr="00531F97">
              <w:rPr>
                <w:rFonts w:ascii="Times New Roman" w:hAnsi="Times New Roman" w:cs="Times New Roman"/>
                <w:i/>
                <w:sz w:val="24"/>
                <w:szCs w:val="24"/>
                <w:lang w:val="en-US"/>
              </w:rPr>
              <w:t>O</w:t>
            </w:r>
            <w:r w:rsidRPr="00531F97">
              <w:rPr>
                <w:rFonts w:ascii="Times New Roman" w:hAnsi="Times New Roman" w:cs="Times New Roman"/>
                <w:sz w:val="24"/>
                <w:szCs w:val="24"/>
                <w:lang w:val="en-US"/>
              </w:rPr>
              <w:t>-DES-TRA</w:t>
            </w:r>
          </w:p>
        </w:tc>
        <w:tc>
          <w:tcPr>
            <w:tcW w:w="941" w:type="pct"/>
            <w:shd w:val="clear" w:color="auto" w:fill="auto"/>
            <w:vAlign w:val="center"/>
          </w:tcPr>
          <w:p w14:paraId="7CFE6DFB" w14:textId="77777777" w:rsidR="006B43F6" w:rsidRPr="00531F97" w:rsidRDefault="006B43F6" w:rsidP="00531F97">
            <w:pPr>
              <w:spacing w:line="360" w:lineRule="auto"/>
              <w:rPr>
                <w:rFonts w:ascii="Times New Roman" w:hAnsi="Times New Roman" w:cs="Times New Roman"/>
                <w:color w:val="000080"/>
                <w:sz w:val="24"/>
                <w:szCs w:val="24"/>
                <w:lang w:val="en-US"/>
              </w:rPr>
            </w:pPr>
            <w:r w:rsidRPr="00531F97">
              <w:rPr>
                <w:rFonts w:ascii="Times New Roman" w:hAnsi="Times New Roman" w:cs="Times New Roman"/>
                <w:color w:val="000080"/>
                <w:sz w:val="24"/>
                <w:szCs w:val="24"/>
                <w:lang w:val="en-US"/>
              </w:rPr>
              <w:t>35</w:t>
            </w:r>
          </w:p>
        </w:tc>
      </w:tr>
    </w:tbl>
    <w:customXmlInsRangeStart w:id="841" w:author="KISHA" w:date="2020-04-19T16:00:00Z"/>
    <w:sdt>
      <w:sdtPr>
        <w:rPr>
          <w:rFonts w:ascii="Times New Roman" w:hAnsi="Times New Roman" w:cs="Times New Roman"/>
          <w:i/>
          <w:sz w:val="24"/>
          <w:szCs w:val="24"/>
          <w:lang w:val="en-US"/>
        </w:rPr>
        <w:alias w:val="legend"/>
        <w:tag w:val="legend"/>
        <w:id w:val="-1963881516"/>
        <w:placeholder>
          <w:docPart w:val="CB40618B6E2643AFACB5C861756EB1E2"/>
        </w:placeholder>
      </w:sdtPr>
      <w:sdtEndPr>
        <w:rPr>
          <w:i w:val="0"/>
        </w:rPr>
      </w:sdtEndPr>
      <w:sdtContent>
        <w:customXmlInsRangeEnd w:id="841"/>
        <w:p w14:paraId="49A80C90" w14:textId="6F26FB04" w:rsidR="006B43F6" w:rsidRPr="00531F97" w:rsidRDefault="006B43F6" w:rsidP="006B43F6">
          <w:pPr>
            <w:spacing w:after="0" w:line="360" w:lineRule="auto"/>
            <w:rPr>
              <w:rFonts w:ascii="Times New Roman" w:hAnsi="Times New Roman" w:cs="Times New Roman"/>
              <w:sz w:val="24"/>
              <w:szCs w:val="24"/>
              <w:lang w:val="en-US"/>
            </w:rPr>
          </w:pPr>
          <w:r w:rsidRPr="009F77C4">
            <w:rPr>
              <w:rFonts w:ascii="Times New Roman" w:hAnsi="Times New Roman" w:cs="Times New Roman"/>
              <w:i/>
              <w:sz w:val="24"/>
              <w:szCs w:val="24"/>
              <w:lang w:val="en-US"/>
            </w:rPr>
            <w:t>N.A</w:t>
          </w:r>
          <w:bookmarkStart w:id="842" w:name="_log41"/>
          <w:r w:rsidRPr="009F77C4">
            <w:rPr>
              <w:rFonts w:ascii="Times New Roman" w:hAnsi="Times New Roman" w:cs="Times New Roman"/>
              <w:i/>
              <w:sz w:val="24"/>
              <w:szCs w:val="24"/>
              <w:lang w:val="en-US"/>
            </w:rPr>
            <w:t>.</w:t>
          </w:r>
          <w:r w:rsidRPr="00531F97">
            <w:rPr>
              <w:rFonts w:ascii="Times New Roman" w:hAnsi="Times New Roman" w:cs="Times New Roman"/>
              <w:sz w:val="24"/>
              <w:szCs w:val="24"/>
              <w:lang w:val="en-US"/>
            </w:rPr>
            <w:t xml:space="preserve"> </w:t>
          </w:r>
          <w:del w:id="843" w:author="KISHA" w:date="2020-04-19T16:00:00Z">
            <w:r w:rsidRPr="00531F97" w:rsidDel="009F77C4">
              <w:rPr>
                <w:rFonts w:ascii="Times New Roman" w:hAnsi="Times New Roman" w:cs="Times New Roman"/>
                <w:sz w:val="24"/>
                <w:szCs w:val="24"/>
                <w:lang w:val="en-US"/>
              </w:rPr>
              <w:delText>–</w:delText>
            </w:r>
            <w:bookmarkEnd w:id="842"/>
            <w:r w:rsidRPr="00531F97" w:rsidDel="009F77C4">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not available</w:t>
          </w:r>
          <w:ins w:id="844" w:author="S3G_End_Punctuation" w:date="2020-04-17T23:28:00Z">
            <w:del w:id="845" w:author="KISHA" w:date="2020-04-19T16:00:00Z">
              <w:r w:rsidR="00531F97" w:rsidRPr="00531F97" w:rsidDel="009F77C4">
                <w:rPr>
                  <w:rFonts w:ascii="Times New Roman" w:hAnsi="Times New Roman" w:cs="Times New Roman"/>
                  <w:sz w:val="24"/>
                  <w:szCs w:val="24"/>
                  <w:lang w:val="en-US"/>
                </w:rPr>
                <w:delText>.</w:delText>
              </w:r>
            </w:del>
          </w:ins>
        </w:p>
        <w:bookmarkStart w:id="846" w:name="duplicate_para_1_334" w:displacedByCustomXml="next"/>
        <w:bookmarkEnd w:id="846" w:displacedByCustomXml="next"/>
        <w:customXmlInsRangeStart w:id="847" w:author="KISHA" w:date="2020-04-19T16:00:00Z"/>
      </w:sdtContent>
    </w:sdt>
    <w:customXmlInsRangeEnd w:id="847"/>
    <w:p w14:paraId="4EF6D684" w14:textId="50F363F5" w:rsidR="006B43F6" w:rsidRPr="00531F97" w:rsidRDefault="006B43F6" w:rsidP="006B43F6">
      <w:pPr>
        <w:spacing w:after="0" w:line="360" w:lineRule="auto"/>
        <w:ind w:firstLine="708"/>
        <w:rPr>
          <w:rFonts w:ascii="Times New Roman" w:eastAsia="Times New Roman" w:hAnsi="Times New Roman" w:cs="Times New Roman"/>
          <w:sz w:val="24"/>
          <w:szCs w:val="24"/>
          <w:lang w:val="en-US" w:eastAsia="pl-PL"/>
        </w:rPr>
      </w:pPr>
      <w:r w:rsidRPr="00531F97">
        <w:rPr>
          <w:rFonts w:ascii="Times New Roman" w:hAnsi="Times New Roman" w:cs="Times New Roman"/>
          <w:sz w:val="24"/>
          <w:szCs w:val="24"/>
          <w:lang w:val="en-US"/>
        </w:rPr>
        <w:t>Finally, in</w:t>
      </w:r>
      <w:r w:rsidRPr="00531F97">
        <w:rPr>
          <w:rFonts w:ascii="Times New Roman" w:eastAsia="Times New Roman" w:hAnsi="Times New Roman" w:cs="Times New Roman"/>
          <w:sz w:val="24"/>
          <w:szCs w:val="24"/>
          <w:lang w:val="en-US" w:eastAsia="pl-PL"/>
        </w:rPr>
        <w:t xml:space="preserve"> the test with soil bacteria </w:t>
      </w:r>
      <w:r w:rsidRPr="00531F97">
        <w:rPr>
          <w:rFonts w:ascii="Times New Roman" w:eastAsia="Times New Roman" w:hAnsi="Times New Roman" w:cs="Times New Roman"/>
          <w:i/>
          <w:sz w:val="24"/>
          <w:szCs w:val="24"/>
          <w:lang w:val="en-US" w:eastAsia="pl-PL"/>
        </w:rPr>
        <w:t>A. globiformis</w:t>
      </w:r>
      <w:r w:rsidRPr="00531F97">
        <w:rPr>
          <w:rFonts w:ascii="Times New Roman" w:eastAsia="Times New Roman" w:hAnsi="Times New Roman" w:cs="Times New Roman"/>
          <w:sz w:val="24"/>
          <w:szCs w:val="24"/>
          <w:lang w:val="en-US" w:eastAsia="pl-PL"/>
        </w:rPr>
        <w:t>, none of the studied drugs and their transformation products showed significant toxic effects</w:t>
      </w:r>
      <w:del w:id="848" w:author="KISHA" w:date="2020-04-19T16:00:00Z">
        <w:r w:rsidRPr="00531F97" w:rsidDel="009F77C4">
          <w:rPr>
            <w:rFonts w:ascii="Times New Roman" w:eastAsia="Times New Roman" w:hAnsi="Times New Roman" w:cs="Times New Roman"/>
            <w:sz w:val="24"/>
            <w:szCs w:val="24"/>
            <w:lang w:val="en-US" w:eastAsia="pl-PL"/>
          </w:rPr>
          <w:delText xml:space="preserve"> - </w:delText>
        </w:r>
      </w:del>
      <w:ins w:id="849" w:author="KISHA" w:date="2020-04-19T16:00:00Z">
        <w:r w:rsidR="009F77C4">
          <w:rPr>
            <w:rFonts w:ascii="Times New Roman" w:eastAsia="Times New Roman" w:hAnsi="Times New Roman" w:cs="Times New Roman"/>
            <w:sz w:val="24"/>
            <w:szCs w:val="24"/>
            <w:lang w:val="en-US" w:eastAsia="pl-PL"/>
          </w:rPr>
          <w:t>—</w:t>
        </w:r>
      </w:ins>
      <w:r w:rsidRPr="00531F97">
        <w:rPr>
          <w:rFonts w:ascii="Times New Roman" w:eastAsia="Times New Roman" w:hAnsi="Times New Roman" w:cs="Times New Roman"/>
          <w:sz w:val="24"/>
          <w:szCs w:val="24"/>
          <w:lang w:val="en-US" w:eastAsia="pl-PL"/>
        </w:rPr>
        <w:t>results obtained in the tested concentration range did not allow a determination of the EC</w:t>
      </w:r>
      <w:r w:rsidRPr="00531F97">
        <w:rPr>
          <w:rFonts w:ascii="Times New Roman" w:eastAsia="Times New Roman" w:hAnsi="Times New Roman" w:cs="Times New Roman"/>
          <w:sz w:val="24"/>
          <w:szCs w:val="24"/>
          <w:vertAlign w:val="subscript"/>
          <w:lang w:val="en-US" w:eastAsia="pl-PL"/>
        </w:rPr>
        <w:t>50</w:t>
      </w:r>
      <w:r w:rsidRPr="00531F97">
        <w:rPr>
          <w:rFonts w:ascii="Times New Roman" w:eastAsia="Times New Roman" w:hAnsi="Times New Roman" w:cs="Times New Roman"/>
          <w:sz w:val="24"/>
          <w:szCs w:val="24"/>
          <w:lang w:val="en-US" w:eastAsia="pl-PL"/>
        </w:rPr>
        <w:t xml:space="preserve"> value (</w:t>
      </w:r>
      <w:sdt>
        <w:sdtPr>
          <w:rPr>
            <w:rFonts w:ascii="Times New Roman" w:eastAsia="Times New Roman" w:hAnsi="Times New Roman" w:cs="Times New Roman"/>
            <w:sz w:val="24"/>
            <w:szCs w:val="24"/>
            <w:lang w:val="en-US" w:eastAsia="pl-PL"/>
          </w:rPr>
          <w:alias w:val="Floats"/>
          <w:tag w:val="link-float"/>
          <w:id w:val="1429384681"/>
          <w:placeholder>
            <w:docPart w:val="6AA017B83412471EAAF36F872A6D5D71"/>
          </w:placeholder>
        </w:sdtPr>
        <w:sdtEndPr/>
        <w:sdtContent>
          <w:r w:rsidRPr="00531F97">
            <w:rPr>
              <w:rFonts w:ascii="Times New Roman" w:eastAsia="Times New Roman" w:hAnsi="Times New Roman" w:cs="Times New Roman"/>
              <w:sz w:val="24"/>
              <w:szCs w:val="24"/>
              <w:lang w:val="en-US" w:eastAsia="pl-PL"/>
            </w:rPr>
            <w:t>Table</w:t>
          </w:r>
          <w:ins w:id="850" w:author="KISHA" w:date="2020-04-19T16:00:00Z">
            <w:r w:rsidR="009F77C4">
              <w:rPr>
                <w:rFonts w:ascii="Times New Roman" w:eastAsia="Times New Roman" w:hAnsi="Times New Roman" w:cs="Times New Roman"/>
                <w:sz w:val="24"/>
                <w:szCs w:val="24"/>
                <w:lang w:val="en-US" w:eastAsia="pl-PL"/>
              </w:rPr>
              <w:t> </w:t>
            </w:r>
          </w:ins>
          <w:del w:id="851" w:author="KISHA" w:date="2020-04-19T16:00:00Z">
            <w:r w:rsidRPr="00531F97" w:rsidDel="009F77C4">
              <w:rPr>
                <w:rFonts w:ascii="Times New Roman" w:eastAsia="Times New Roman" w:hAnsi="Times New Roman" w:cs="Times New Roman"/>
                <w:sz w:val="24"/>
                <w:szCs w:val="24"/>
                <w:lang w:val="en-US" w:eastAsia="pl-PL"/>
              </w:rPr>
              <w:delText xml:space="preserve"> </w:delText>
            </w:r>
          </w:del>
          <w:r w:rsidR="000818B2" w:rsidRPr="00531F97">
            <w:rPr>
              <w:rFonts w:ascii="Times New Roman" w:eastAsia="Times New Roman" w:hAnsi="Times New Roman" w:cs="Times New Roman"/>
              <w:sz w:val="24"/>
              <w:szCs w:val="24"/>
              <w:lang w:val="en-US" w:eastAsia="pl-PL"/>
            </w:rPr>
            <w:fldChar w:fldCharType="begin"/>
          </w:r>
          <w:r w:rsidR="000818B2" w:rsidRPr="00531F97">
            <w:rPr>
              <w:rFonts w:ascii="Times New Roman" w:eastAsia="Times New Roman" w:hAnsi="Times New Roman" w:cs="Times New Roman"/>
              <w:sz w:val="24"/>
              <w:szCs w:val="24"/>
              <w:lang w:val="en-US" w:eastAsia="pl-PL"/>
            </w:rPr>
            <w:instrText xml:space="preserve"> REF F1 \h \* MERGEFORMAT </w:instrText>
          </w:r>
          <w:r w:rsidR="000818B2" w:rsidRPr="00531F97">
            <w:rPr>
              <w:rFonts w:ascii="Times New Roman" w:eastAsia="Times New Roman" w:hAnsi="Times New Roman" w:cs="Times New Roman"/>
              <w:sz w:val="24"/>
              <w:szCs w:val="24"/>
              <w:lang w:val="en-US" w:eastAsia="pl-PL"/>
            </w:rPr>
          </w:r>
          <w:r w:rsidR="000818B2" w:rsidRPr="00531F97">
            <w:rPr>
              <w:rFonts w:ascii="Times New Roman" w:eastAsia="Times New Roman" w:hAnsi="Times New Roman" w:cs="Times New Roman"/>
              <w:sz w:val="24"/>
              <w:szCs w:val="24"/>
              <w:lang w:val="en-US" w:eastAsia="pl-PL"/>
            </w:rPr>
            <w:fldChar w:fldCharType="separate"/>
          </w:r>
          <w:r w:rsidR="00F64C15" w:rsidRPr="00F64C15">
            <w:rPr>
              <w:rFonts w:ascii="Times New Roman" w:hAnsi="Times New Roman" w:cs="Times New Roman"/>
              <w:shd w:val="clear" w:color="auto" w:fill="BEBEBE"/>
              <w:lang w:val="en-US"/>
            </w:rPr>
            <w:t>2</w:t>
          </w:r>
          <w:r w:rsidR="000818B2" w:rsidRPr="00531F97">
            <w:rPr>
              <w:rFonts w:ascii="Times New Roman" w:eastAsia="Times New Roman" w:hAnsi="Times New Roman" w:cs="Times New Roman"/>
              <w:sz w:val="24"/>
              <w:szCs w:val="24"/>
              <w:lang w:val="en-US" w:eastAsia="pl-PL"/>
            </w:rPr>
            <w:fldChar w:fldCharType="end"/>
          </w:r>
        </w:sdtContent>
      </w:sdt>
      <w:r w:rsidRPr="00531F97">
        <w:rPr>
          <w:rFonts w:ascii="Times New Roman" w:eastAsia="Times New Roman" w:hAnsi="Times New Roman" w:cs="Times New Roman"/>
          <w:sz w:val="24"/>
          <w:szCs w:val="24"/>
          <w:lang w:val="en-US" w:eastAsia="pl-PL"/>
        </w:rPr>
        <w:t>). At the highest tested concentration, inhibition of bacterial growth was observed only for DIC (by 30%) and its transformation product</w:t>
      </w:r>
      <w:del w:id="852" w:author="KISHA" w:date="2020-04-19T16:00:00Z">
        <w:r w:rsidRPr="00531F97" w:rsidDel="009F77C4">
          <w:rPr>
            <w:rFonts w:ascii="Times New Roman" w:eastAsia="Times New Roman" w:hAnsi="Times New Roman" w:cs="Times New Roman"/>
            <w:sz w:val="24"/>
            <w:szCs w:val="24"/>
            <w:lang w:val="en-US" w:eastAsia="pl-PL"/>
          </w:rPr>
          <w:delText xml:space="preserve"> - </w:delText>
        </w:r>
      </w:del>
      <w:ins w:id="853" w:author="KISHA" w:date="2020-04-19T16:00:00Z">
        <w:r w:rsidR="009F77C4">
          <w:rPr>
            <w:rFonts w:ascii="Times New Roman" w:eastAsia="Times New Roman" w:hAnsi="Times New Roman" w:cs="Times New Roman"/>
            <w:sz w:val="24"/>
            <w:szCs w:val="24"/>
            <w:lang w:val="en-US" w:eastAsia="pl-PL"/>
          </w:rPr>
          <w:t>—</w:t>
        </w:r>
      </w:ins>
      <w:r w:rsidRPr="00531F97">
        <w:rPr>
          <w:rFonts w:ascii="Times New Roman" w:eastAsia="Times New Roman" w:hAnsi="Times New Roman" w:cs="Times New Roman"/>
          <w:sz w:val="24"/>
          <w:szCs w:val="24"/>
          <w:lang w:val="en-US" w:eastAsia="pl-PL"/>
        </w:rPr>
        <w:t>4-OH-DIC (by 14%). It should also be mentioned that the fact that these compounds cause a toxic effect in the acute toxicity test may suggest that chronic toxicity should be also evaluated to verify whether they may also pose a threat to soil microorganisms and influence the processes of biodegradation and circulation of elements.</w:t>
      </w:r>
    </w:p>
    <w:p w14:paraId="6E905680" w14:textId="77777777" w:rsidR="006B43F6" w:rsidRPr="00531F97" w:rsidRDefault="006B43F6" w:rsidP="006B43F6">
      <w:pPr>
        <w:spacing w:after="0" w:line="360" w:lineRule="auto"/>
        <w:ind w:firstLine="708"/>
        <w:rPr>
          <w:rFonts w:ascii="Times New Roman" w:eastAsia="Times New Roman" w:hAnsi="Times New Roman" w:cs="Times New Roman"/>
          <w:sz w:val="24"/>
          <w:szCs w:val="24"/>
          <w:lang w:val="en-US" w:eastAsia="pl-PL"/>
        </w:rPr>
      </w:pPr>
      <w:r w:rsidRPr="00531F97">
        <w:rPr>
          <w:rFonts w:ascii="Times New Roman" w:eastAsia="Times New Roman" w:hAnsi="Times New Roman" w:cs="Times New Roman"/>
          <w:sz w:val="24"/>
          <w:szCs w:val="24"/>
          <w:lang w:val="en-US" w:eastAsia="pl-PL"/>
        </w:rPr>
        <w:t>Nevertheless, it must be highlighted that, although it seems that the threat posed by the investigated TPs is lower than for their native forms, it should not be neglected as in many cases their biological activity (although lower) was still observed and there is still a need to determine the real risk of their occurrence in the environment.</w:t>
      </w:r>
    </w:p>
    <w:p w14:paraId="32535075" w14:textId="61C3B030" w:rsidR="006B43F6" w:rsidRPr="00531F97" w:rsidRDefault="006B43F6" w:rsidP="006B43F6">
      <w:pPr>
        <w:spacing w:line="360" w:lineRule="auto"/>
        <w:ind w:firstLine="708"/>
        <w:rPr>
          <w:rFonts w:ascii="Times New Roman" w:hAnsi="Times New Roman" w:cs="Times New Roman"/>
          <w:sz w:val="24"/>
          <w:szCs w:val="24"/>
          <w:lang w:val="en-US"/>
        </w:rPr>
      </w:pPr>
      <w:r w:rsidRPr="00531F97">
        <w:rPr>
          <w:rFonts w:ascii="Times New Roman" w:hAnsi="Times New Roman" w:cs="Times New Roman"/>
          <w:sz w:val="24"/>
          <w:szCs w:val="24"/>
          <w:lang w:val="en-US"/>
        </w:rPr>
        <w:t>Furthermore, in our study</w:t>
      </w:r>
      <w:ins w:id="854" w:author="KISHA" w:date="2020-04-19T16:01:00Z">
        <w:r w:rsidR="009F77C4">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we have determined the toxicity of enantiomers of the two representative pharmaceuticals from the NSAIDs group</w:t>
      </w:r>
      <w:del w:id="855" w:author="KISHA" w:date="2020-04-19T16:01:00Z">
        <w:r w:rsidRPr="00531F97" w:rsidDel="009F77C4">
          <w:rPr>
            <w:rFonts w:ascii="Times New Roman" w:hAnsi="Times New Roman" w:cs="Times New Roman"/>
            <w:sz w:val="24"/>
            <w:szCs w:val="24"/>
            <w:lang w:val="en-US"/>
          </w:rPr>
          <w:delText xml:space="preserve"> – </w:delText>
        </w:r>
      </w:del>
      <w:ins w:id="856" w:author="KISHA" w:date="2020-04-19T16:01:00Z">
        <w:r w:rsidR="009F77C4">
          <w:rPr>
            <w:rFonts w:ascii="Times New Roman" w:hAnsi="Times New Roman" w:cs="Times New Roman"/>
            <w:sz w:val="24"/>
            <w:szCs w:val="24"/>
            <w:lang w:val="en-US"/>
          </w:rPr>
          <w:t>—</w:t>
        </w:r>
      </w:ins>
      <w:r w:rsidRPr="00531F97">
        <w:rPr>
          <w:rFonts w:ascii="Times New Roman" w:hAnsi="Times New Roman" w:cs="Times New Roman"/>
          <w:sz w:val="24"/>
          <w:szCs w:val="24"/>
          <w:lang w:val="en-US"/>
        </w:rPr>
        <w:t>IBU and NAP (</w:t>
      </w:r>
      <w:sdt>
        <w:sdtPr>
          <w:rPr>
            <w:rFonts w:ascii="Times New Roman" w:hAnsi="Times New Roman" w:cs="Times New Roman"/>
            <w:sz w:val="24"/>
            <w:szCs w:val="24"/>
            <w:lang w:val="en-US"/>
          </w:rPr>
          <w:alias w:val="Floats"/>
          <w:tag w:val="link-float"/>
          <w:id w:val="-716048012"/>
          <w:placeholder>
            <w:docPart w:val="F20A7A09E38C4551B65EECFB9BE8E4AE"/>
          </w:placeholder>
        </w:sdtPr>
        <w:sdtEndPr/>
        <w:sdtContent>
          <w:r w:rsidRPr="00531F97">
            <w:rPr>
              <w:rFonts w:ascii="Times New Roman" w:hAnsi="Times New Roman" w:cs="Times New Roman"/>
              <w:sz w:val="24"/>
              <w:szCs w:val="24"/>
              <w:lang w:val="en-US"/>
            </w:rPr>
            <w:t>Table</w:t>
          </w:r>
          <w:ins w:id="857" w:author="S3G_Auto_Editing" w:date="2020-04-17T23:29:00Z">
            <w:r w:rsidR="00531F97" w:rsidRPr="00531F97">
              <w:rPr>
                <w:rFonts w:ascii="Times New Roman" w:hAnsi="Times New Roman" w:cs="Times New Roman"/>
                <w:sz w:val="24"/>
                <w:szCs w:val="24"/>
                <w:lang w:val="en-US"/>
              </w:rPr>
              <w:t> </w:t>
            </w:r>
          </w:ins>
          <w:del w:id="858" w:author="S3G_Auto_Editing" w:date="2020-04-17T23:29:00Z">
            <w:r w:rsidRPr="00531F97" w:rsidDel="00531F97">
              <w:rPr>
                <w:rFonts w:ascii="Times New Roman" w:hAnsi="Times New Roman" w:cs="Times New Roman"/>
                <w:sz w:val="24"/>
                <w:szCs w:val="24"/>
                <w:lang w:val="en-US"/>
              </w:rPr>
              <w:delText xml:space="preserve"> </w:delText>
            </w:r>
          </w:del>
          <w:r w:rsidR="000818B2" w:rsidRPr="00531F97">
            <w:rPr>
              <w:rFonts w:ascii="Times New Roman" w:hAnsi="Times New Roman" w:cs="Times New Roman"/>
              <w:sz w:val="24"/>
              <w:szCs w:val="24"/>
              <w:lang w:val="en-US"/>
            </w:rPr>
            <w:fldChar w:fldCharType="begin"/>
          </w:r>
          <w:r w:rsidR="000818B2" w:rsidRPr="00531F97">
            <w:rPr>
              <w:rFonts w:ascii="Times New Roman" w:hAnsi="Times New Roman" w:cs="Times New Roman"/>
              <w:sz w:val="24"/>
              <w:szCs w:val="24"/>
              <w:lang w:val="en-US"/>
            </w:rPr>
            <w:instrText xml:space="preserve"> REF F6 \h \* MERGEFORMAT </w:instrText>
          </w:r>
          <w:r w:rsidR="000818B2" w:rsidRPr="00531F97">
            <w:rPr>
              <w:rFonts w:ascii="Times New Roman" w:hAnsi="Times New Roman" w:cs="Times New Roman"/>
              <w:sz w:val="24"/>
              <w:szCs w:val="24"/>
              <w:lang w:val="en-US"/>
            </w:rPr>
          </w:r>
          <w:r w:rsidR="000818B2" w:rsidRPr="00531F97">
            <w:rPr>
              <w:rFonts w:ascii="Times New Roman" w:hAnsi="Times New Roman" w:cs="Times New Roman"/>
              <w:sz w:val="24"/>
              <w:szCs w:val="24"/>
              <w:lang w:val="en-US"/>
            </w:rPr>
            <w:fldChar w:fldCharType="separate"/>
          </w:r>
          <w:r w:rsidR="00F64C15" w:rsidRPr="00F64C15">
            <w:rPr>
              <w:rFonts w:ascii="Times New Roman" w:hAnsi="Times New Roman" w:cs="Times New Roman"/>
              <w:shd w:val="clear" w:color="auto" w:fill="BEBEBE"/>
              <w:lang w:val="en-US"/>
            </w:rPr>
            <w:t>7</w:t>
          </w:r>
          <w:r w:rsidR="000818B2" w:rsidRPr="00531F97">
            <w:rPr>
              <w:rFonts w:ascii="Times New Roman" w:hAnsi="Times New Roman" w:cs="Times New Roman"/>
              <w:sz w:val="24"/>
              <w:szCs w:val="24"/>
              <w:lang w:val="en-US"/>
            </w:rPr>
            <w:fldChar w:fldCharType="end"/>
          </w:r>
        </w:sdtContent>
      </w:sdt>
      <w:r w:rsidRPr="00531F97">
        <w:rPr>
          <w:rFonts w:ascii="Times New Roman" w:hAnsi="Times New Roman" w:cs="Times New Roman"/>
          <w:sz w:val="24"/>
          <w:szCs w:val="24"/>
          <w:lang w:val="en-US"/>
        </w:rPr>
        <w:t>). The obtained EC</w:t>
      </w:r>
      <w:r w:rsidRPr="00531F97">
        <w:rPr>
          <w:rFonts w:ascii="Times New Roman" w:hAnsi="Times New Roman" w:cs="Times New Roman"/>
          <w:sz w:val="24"/>
          <w:szCs w:val="24"/>
          <w:vertAlign w:val="subscript"/>
          <w:lang w:val="en-US"/>
        </w:rPr>
        <w:t>50</w:t>
      </w:r>
      <w:r w:rsidRPr="00531F97">
        <w:rPr>
          <w:rFonts w:ascii="Times New Roman" w:hAnsi="Times New Roman" w:cs="Times New Roman"/>
          <w:sz w:val="24"/>
          <w:szCs w:val="24"/>
          <w:lang w:val="en-US"/>
        </w:rPr>
        <w:t xml:space="preserve"> values indicate two times higher toxicity of the R form of ibuprofen against algae and duckweed and almost three times higher toxicity of the R form of naproxen to luminescent bacteria. Different toxicological characteristics of enantiomers </w:t>
      </w:r>
      <w:del w:id="859" w:author="KISHA" w:date="2020-04-19T16:01:00Z">
        <w:r w:rsidRPr="00531F97" w:rsidDel="009F77C4">
          <w:rPr>
            <w:rFonts w:ascii="Times New Roman" w:hAnsi="Times New Roman" w:cs="Times New Roman"/>
            <w:sz w:val="24"/>
            <w:szCs w:val="24"/>
            <w:lang w:val="en-US"/>
          </w:rPr>
          <w:delText xml:space="preserve">was </w:delText>
        </w:r>
      </w:del>
      <w:ins w:id="860" w:author="KISHA" w:date="2020-04-19T16:01:00Z">
        <w:r w:rsidR="009F77C4" w:rsidRPr="00531F97">
          <w:rPr>
            <w:rFonts w:ascii="Times New Roman" w:hAnsi="Times New Roman" w:cs="Times New Roman"/>
            <w:sz w:val="24"/>
            <w:szCs w:val="24"/>
            <w:lang w:val="en-US"/>
          </w:rPr>
          <w:t>w</w:t>
        </w:r>
        <w:r w:rsidR="009F77C4">
          <w:rPr>
            <w:rFonts w:ascii="Times New Roman" w:hAnsi="Times New Roman" w:cs="Times New Roman"/>
            <w:sz w:val="24"/>
            <w:szCs w:val="24"/>
            <w:lang w:val="en-US"/>
          </w:rPr>
          <w:t>ere</w:t>
        </w:r>
        <w:r w:rsidR="009F77C4" w:rsidRPr="00531F97">
          <w:rPr>
            <w:rFonts w:ascii="Times New Roman" w:hAnsi="Times New Roman" w:cs="Times New Roman"/>
            <w:sz w:val="24"/>
            <w:szCs w:val="24"/>
            <w:lang w:val="en-US"/>
          </w:rPr>
          <w:t xml:space="preserve"> </w:t>
        </w:r>
      </w:ins>
      <w:r w:rsidRPr="00531F97">
        <w:rPr>
          <w:rFonts w:ascii="Times New Roman" w:hAnsi="Times New Roman" w:cs="Times New Roman"/>
          <w:sz w:val="24"/>
          <w:szCs w:val="24"/>
          <w:lang w:val="en-US"/>
        </w:rPr>
        <w:t>suggested before (</w:t>
      </w:r>
      <w:sdt>
        <w:sdtPr>
          <w:rPr>
            <w:rFonts w:ascii="Times New Roman" w:hAnsi="Times New Roman" w:cs="Times New Roman"/>
            <w:sz w:val="24"/>
            <w:szCs w:val="24"/>
            <w:lang w:val="en-US"/>
          </w:rPr>
          <w:alias w:val="BibliographyNameDate"/>
          <w:tag w:val="link-bib"/>
          <w:id w:val="1320462528"/>
          <w:placeholder>
            <w:docPart w:val="846A87B430D14EA4895694768F64CB5C"/>
          </w:placeholder>
        </w:sdtPr>
        <w:sdtEndPr/>
        <w:sdtContent>
          <w:r w:rsidRPr="00531F97">
            <w:rPr>
              <w:rFonts w:ascii="Times New Roman" w:hAnsi="Times New Roman" w:cs="Times New Roman"/>
              <w:sz w:val="24"/>
              <w:szCs w:val="24"/>
              <w:lang w:val="en-US"/>
            </w:rPr>
            <w:t xml:space="preserve">Nilos et al. </w:t>
          </w:r>
          <w:hyperlink w:anchor="B48" w:history="1">
            <w:r w:rsidRPr="007552EC">
              <w:rPr>
                <w:rStyle w:val="Hyperlink"/>
                <w:rFonts w:ascii="Times New Roman" w:hAnsi="Times New Roman" w:cs="Times New Roman"/>
                <w:sz w:val="24"/>
                <w:szCs w:val="24"/>
                <w:lang w:val="en-US"/>
              </w:rPr>
              <w:t>2011</w:t>
            </w:r>
          </w:hyperlink>
        </w:sdtContent>
      </w:sdt>
      <w:r w:rsidRPr="00531F97">
        <w:rPr>
          <w:rFonts w:ascii="Times New Roman" w:hAnsi="Times New Roman" w:cs="Times New Roman"/>
          <w:sz w:val="24"/>
          <w:szCs w:val="24"/>
          <w:lang w:val="en-US"/>
        </w:rPr>
        <w:t>). Even though</w:t>
      </w:r>
      <w:del w:id="861" w:author="KISHA" w:date="2020-04-19T16:01:00Z">
        <w:r w:rsidRPr="00531F97" w:rsidDel="009F77C4">
          <w:rPr>
            <w:rFonts w:ascii="Times New Roman" w:hAnsi="Times New Roman" w:cs="Times New Roman"/>
            <w:sz w:val="24"/>
            <w:szCs w:val="24"/>
            <w:lang w:val="en-US"/>
          </w:rPr>
          <w:delText>,</w:delText>
        </w:r>
      </w:del>
      <w:r w:rsidRPr="00531F97">
        <w:rPr>
          <w:rFonts w:ascii="Times New Roman" w:hAnsi="Times New Roman" w:cs="Times New Roman"/>
          <w:sz w:val="24"/>
          <w:szCs w:val="24"/>
          <w:lang w:val="en-US"/>
        </w:rPr>
        <w:t xml:space="preserve"> S-IBU and S-NAP are biologically active forms</w:t>
      </w:r>
      <w:ins w:id="862" w:author="KISHA" w:date="2020-04-19T16:01:00Z">
        <w:r w:rsidR="009F77C4">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the observed higher toxicity of R forms is in agreement with the results of significant number of enantiomer-specific toxicokinetic and toxicodynamic studies which have shown that these </w:t>
      </w:r>
      <w:del w:id="863" w:author="KISHA" w:date="2020-04-19T16:02:00Z">
        <w:r w:rsidRPr="00531F97" w:rsidDel="009F77C4">
          <w:rPr>
            <w:rFonts w:ascii="Times New Roman" w:hAnsi="Times New Roman" w:cs="Times New Roman"/>
            <w:sz w:val="24"/>
            <w:szCs w:val="24"/>
            <w:lang w:val="en-US"/>
          </w:rPr>
          <w:delText>‘</w:delText>
        </w:r>
      </w:del>
      <w:ins w:id="864" w:author="KISHA" w:date="2020-04-19T16:02:00Z">
        <w:r w:rsidR="009F77C4">
          <w:rPr>
            <w:rFonts w:ascii="Times New Roman" w:hAnsi="Times New Roman" w:cs="Times New Roman"/>
            <w:sz w:val="24"/>
            <w:szCs w:val="24"/>
            <w:lang w:val="en-US"/>
          </w:rPr>
          <w:t>“</w:t>
        </w:r>
      </w:ins>
      <w:r w:rsidRPr="00531F97">
        <w:rPr>
          <w:rFonts w:ascii="Times New Roman" w:hAnsi="Times New Roman" w:cs="Times New Roman"/>
          <w:sz w:val="24"/>
          <w:szCs w:val="24"/>
          <w:lang w:val="en-US"/>
        </w:rPr>
        <w:t>inactive</w:t>
      </w:r>
      <w:del w:id="865" w:author="KISHA" w:date="2020-04-19T16:02:00Z">
        <w:r w:rsidRPr="00531F97" w:rsidDel="009F77C4">
          <w:rPr>
            <w:rFonts w:ascii="Times New Roman" w:hAnsi="Times New Roman" w:cs="Times New Roman"/>
            <w:sz w:val="24"/>
            <w:szCs w:val="24"/>
            <w:lang w:val="en-US"/>
          </w:rPr>
          <w:delText>’</w:delText>
        </w:r>
      </w:del>
      <w:ins w:id="866" w:author="KISHA" w:date="2020-04-19T16:02:00Z">
        <w:r w:rsidR="009F77C4">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enantiomers could be the stereoisomers that carry the toxic (side) effect (</w:t>
      </w:r>
      <w:sdt>
        <w:sdtPr>
          <w:rPr>
            <w:rFonts w:ascii="Times New Roman" w:hAnsi="Times New Roman" w:cs="Times New Roman"/>
            <w:sz w:val="24"/>
            <w:szCs w:val="24"/>
            <w:lang w:val="en-US"/>
          </w:rPr>
          <w:alias w:val="BibliographyNameDate"/>
          <w:tag w:val="link-bib"/>
          <w:id w:val="1107389238"/>
          <w:placeholder>
            <w:docPart w:val="762BB298EFFF4DA8979FC7D3F7642A3E"/>
          </w:placeholder>
        </w:sdtPr>
        <w:sdtEndPr/>
        <w:sdtContent>
          <w:r w:rsidRPr="00531F97">
            <w:rPr>
              <w:rFonts w:ascii="Times New Roman" w:hAnsi="Times New Roman" w:cs="Times New Roman"/>
              <w:sz w:val="24"/>
              <w:szCs w:val="24"/>
              <w:lang w:val="en-US"/>
            </w:rPr>
            <w:t xml:space="preserve">Nilos et al. </w:t>
          </w:r>
          <w:hyperlink w:anchor="B48" w:history="1">
            <w:r w:rsidRPr="007552EC">
              <w:rPr>
                <w:rStyle w:val="Hyperlink"/>
                <w:rFonts w:ascii="Times New Roman" w:hAnsi="Times New Roman" w:cs="Times New Roman"/>
                <w:sz w:val="24"/>
                <w:szCs w:val="24"/>
                <w:lang w:val="en-US"/>
              </w:rPr>
              <w:t>2011</w:t>
            </w:r>
          </w:hyperlink>
        </w:sdtContent>
      </w:sdt>
      <w:r w:rsidRPr="00531F97">
        <w:rPr>
          <w:rFonts w:ascii="Times New Roman" w:hAnsi="Times New Roman" w:cs="Times New Roman"/>
          <w:sz w:val="24"/>
          <w:szCs w:val="24"/>
          <w:lang w:val="en-US"/>
        </w:rPr>
        <w:t>). However, in order to explain the possible reasons for the observed differences in the toxicity towards selected organisms, species</w:t>
      </w:r>
      <w:ins w:id="867" w:author="KISHA" w:date="2020-04-19T16:07:00Z">
        <w:r w:rsidR="009F77C4">
          <w:rPr>
            <w:rFonts w:ascii="Times New Roman" w:hAnsi="Times New Roman" w:cs="Times New Roman"/>
            <w:sz w:val="24"/>
            <w:szCs w:val="24"/>
            <w:lang w:val="en-US"/>
          </w:rPr>
          <w:t>-</w:t>
        </w:r>
      </w:ins>
      <w:del w:id="868" w:author="KISHA" w:date="2020-04-19T16:07:00Z">
        <w:r w:rsidRPr="00531F97" w:rsidDel="009F77C4">
          <w:rPr>
            <w:rFonts w:ascii="Times New Roman" w:hAnsi="Times New Roman" w:cs="Times New Roman"/>
            <w:sz w:val="24"/>
            <w:szCs w:val="24"/>
            <w:lang w:val="en-US"/>
          </w:rPr>
          <w:delText xml:space="preserve"> </w:delText>
        </w:r>
      </w:del>
      <w:r w:rsidRPr="00531F97">
        <w:rPr>
          <w:rFonts w:ascii="Times New Roman" w:hAnsi="Times New Roman" w:cs="Times New Roman"/>
          <w:sz w:val="24"/>
          <w:szCs w:val="24"/>
          <w:lang w:val="en-US"/>
        </w:rPr>
        <w:t xml:space="preserve">specific sensitivity (as a result of difference </w:t>
      </w:r>
      <w:r w:rsidRPr="00531F97">
        <w:rPr>
          <w:rFonts w:ascii="Times New Roman" w:hAnsi="Times New Roman" w:cs="Times New Roman"/>
          <w:sz w:val="24"/>
          <w:szCs w:val="24"/>
          <w:lang w:val="en-US"/>
        </w:rPr>
        <w:lastRenderedPageBreak/>
        <w:t>in biotransformation enzymes) should also be considered when dealing with chiral compounds (</w:t>
      </w:r>
      <w:sdt>
        <w:sdtPr>
          <w:rPr>
            <w:rFonts w:ascii="Times New Roman" w:hAnsi="Times New Roman" w:cs="Times New Roman"/>
            <w:sz w:val="24"/>
            <w:szCs w:val="24"/>
            <w:lang w:val="en-US"/>
          </w:rPr>
          <w:alias w:val="BibliographyNameDate"/>
          <w:tag w:val="link-bib"/>
          <w:id w:val="1355845311"/>
          <w:placeholder>
            <w:docPart w:val="F85E826E9959486F84FE784733BFE33F"/>
          </w:placeholder>
        </w:sdtPr>
        <w:sdtEndPr/>
        <w:sdtContent>
          <w:r w:rsidRPr="00531F97">
            <w:rPr>
              <w:rFonts w:ascii="Times New Roman" w:hAnsi="Times New Roman" w:cs="Times New Roman"/>
              <w:sz w:val="24"/>
              <w:szCs w:val="24"/>
              <w:lang w:val="en-US"/>
            </w:rPr>
            <w:t xml:space="preserve">Nilos et al. </w:t>
          </w:r>
          <w:hyperlink w:anchor="B48" w:history="1">
            <w:r w:rsidRPr="007552EC">
              <w:rPr>
                <w:rStyle w:val="Hyperlink"/>
                <w:rFonts w:ascii="Times New Roman" w:hAnsi="Times New Roman" w:cs="Times New Roman"/>
                <w:sz w:val="24"/>
                <w:szCs w:val="24"/>
                <w:lang w:val="en-US"/>
              </w:rPr>
              <w:t>2011</w:t>
            </w:r>
          </w:hyperlink>
        </w:sdtContent>
      </w:sdt>
      <w:r w:rsidRPr="00531F97">
        <w:rPr>
          <w:rFonts w:ascii="Times New Roman" w:hAnsi="Times New Roman" w:cs="Times New Roman"/>
          <w:sz w:val="24"/>
          <w:szCs w:val="24"/>
          <w:lang w:val="en-US"/>
        </w:rPr>
        <w:t>). Although, at this stage of our knowledge</w:t>
      </w:r>
      <w:ins w:id="869" w:author="KISHA" w:date="2020-04-19T16:07:00Z">
        <w:r w:rsidR="009F77C4">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it is not possible to indicate the exact reasons for the observed differences in toxicity of enantiomers, new ecotoxicological data presented in this study proves that chirality cannot be neglected in the ecotoxicological studies and determination of the risk posed by the pharmaceuticals and their TPs.</w:t>
      </w:r>
    </w:p>
    <w:p w14:paraId="414257D2" w14:textId="507C0870" w:rsidR="006B43F6" w:rsidRPr="00531F97" w:rsidRDefault="007B2817" w:rsidP="000818B2">
      <w:pPr>
        <w:pStyle w:val="Float-Caption"/>
      </w:pPr>
      <w:sdt>
        <w:sdtPr>
          <w:alias w:val="tab"/>
          <w:tag w:val="label"/>
          <w:id w:val="-1027027995"/>
          <w:placeholder>
            <w:docPart w:val="1D5C85016F7649A1904E95963C93EC31"/>
          </w:placeholder>
        </w:sdtPr>
        <w:sdtEndPr/>
        <w:sdtContent>
          <w:r w:rsidR="006B43F6" w:rsidRPr="00531F97">
            <w:rPr>
              <w:noProof/>
              <w:shd w:val="clear" w:color="auto" w:fill="BEBEBE"/>
            </w:rPr>
            <w:t xml:space="preserve">Table </w:t>
          </w:r>
          <w:bookmarkStart w:id="870" w:name="F6"/>
          <w:r w:rsidR="006B43F6" w:rsidRPr="00531F97">
            <w:rPr>
              <w:noProof/>
              <w:shd w:val="clear" w:color="auto" w:fill="BEBEBE"/>
            </w:rPr>
            <w:t>7</w:t>
          </w:r>
          <w:bookmarkEnd w:id="870"/>
        </w:sdtContent>
      </w:sdt>
      <w:r w:rsidR="006B43F6" w:rsidRPr="00531F97">
        <w:t xml:space="preserve"> EC</w:t>
      </w:r>
      <w:r w:rsidR="006B43F6" w:rsidRPr="00531F97">
        <w:rPr>
          <w:vertAlign w:val="subscript"/>
        </w:rPr>
        <w:t>50</w:t>
      </w:r>
      <w:r w:rsidR="006B43F6" w:rsidRPr="00531F97">
        <w:t xml:space="preserve"> values (mg</w:t>
      </w:r>
      <w:ins w:id="871" w:author="S3G_Unit_Spacing" w:date="2020-04-17T23:25:00Z">
        <w:r w:rsidR="00531F97" w:rsidRPr="00531F97">
          <w:t> </w:t>
        </w:r>
      </w:ins>
      <w:del w:id="872" w:author="S3G_Unit_Spacing" w:date="2020-04-17T23:25:00Z">
        <w:r w:rsidR="006B43F6" w:rsidRPr="00531F97" w:rsidDel="00531F97">
          <w:delText xml:space="preserve"> </w:delText>
        </w:r>
      </w:del>
      <w:r w:rsidR="006B43F6" w:rsidRPr="00531F97">
        <w:t>L</w:t>
      </w:r>
      <w:ins w:id="873" w:author="S3G_Hyphen_Vs_Endash_Vs_Minus" w:date="2020-04-17T23:25:00Z">
        <w:r w:rsidR="00531F97" w:rsidRPr="00531F97">
          <w:rPr>
            <w:vertAlign w:val="superscript"/>
          </w:rPr>
          <w:t>−</w:t>
        </w:r>
      </w:ins>
      <w:del w:id="874" w:author="S3G_Hyphen_Vs_Endash_Vs_Minus" w:date="2020-04-17T23:25:00Z">
        <w:r w:rsidR="006B43F6" w:rsidRPr="00531F97" w:rsidDel="00531F97">
          <w:rPr>
            <w:vertAlign w:val="superscript"/>
          </w:rPr>
          <w:delText>-</w:delText>
        </w:r>
      </w:del>
      <w:r w:rsidR="006B43F6" w:rsidRPr="00531F97">
        <w:rPr>
          <w:rStyle w:val="NLPUnits"/>
          <w:vertAlign w:val="superscript"/>
        </w:rPr>
        <w:t>1</w:t>
      </w:r>
      <w:r w:rsidR="006B43F6" w:rsidRPr="00531F97">
        <w:t>) (with confidence interval 2.5</w:t>
      </w:r>
      <w:ins w:id="875" w:author="S3G_Hyphen_Vs_Endash_Vs_Minus" w:date="2020-04-17T23:25:00Z">
        <w:r w:rsidR="00531F97" w:rsidRPr="00531F97">
          <w:t>–</w:t>
        </w:r>
      </w:ins>
      <w:del w:id="876" w:author="S3G_Hyphen_Vs_Endash_Vs_Minus" w:date="2020-04-17T23:25:00Z">
        <w:r w:rsidR="006B43F6" w:rsidRPr="00531F97" w:rsidDel="00531F97">
          <w:delText xml:space="preserve"> - </w:delText>
        </w:r>
      </w:del>
      <w:r w:rsidR="006B43F6" w:rsidRPr="00531F97">
        <w:t>97.5%) determined for the enantiomers selected for study of NSAIDs in the ecotoxicity test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657"/>
        <w:gridCol w:w="1077"/>
        <w:gridCol w:w="1077"/>
        <w:gridCol w:w="1151"/>
        <w:gridCol w:w="1078"/>
        <w:gridCol w:w="1052"/>
        <w:gridCol w:w="1052"/>
        <w:gridCol w:w="1052"/>
        <w:gridCol w:w="1046"/>
      </w:tblGrid>
      <w:tr w:rsidR="006B43F6" w:rsidRPr="00531F97" w14:paraId="54CF4F8A" w14:textId="77777777" w:rsidTr="000818B2">
        <w:trPr>
          <w:jc w:val="center"/>
        </w:trPr>
        <w:tc>
          <w:tcPr>
            <w:tcW w:w="355" w:type="pct"/>
            <w:vMerge w:val="restart"/>
            <w:shd w:val="clear" w:color="auto" w:fill="00CCFF"/>
            <w:vAlign w:val="center"/>
          </w:tcPr>
          <w:p w14:paraId="292FD96C" w14:textId="77777777" w:rsidR="006B43F6" w:rsidRPr="00531F97" w:rsidRDefault="006B43F6" w:rsidP="006B43F6">
            <w:pPr>
              <w:spacing w:line="360" w:lineRule="auto"/>
              <w:jc w:val="center"/>
              <w:rPr>
                <w:rFonts w:ascii="Times New Roman" w:hAnsi="Times New Roman" w:cs="Times New Roman"/>
                <w:lang w:val="en-US"/>
              </w:rPr>
            </w:pPr>
          </w:p>
        </w:tc>
        <w:tc>
          <w:tcPr>
            <w:tcW w:w="4645" w:type="pct"/>
            <w:gridSpan w:val="8"/>
            <w:shd w:val="clear" w:color="auto" w:fill="00CCFF"/>
            <w:vAlign w:val="center"/>
          </w:tcPr>
          <w:p w14:paraId="2BB4DEAD" w14:textId="34DE5910" w:rsidR="006B43F6" w:rsidRPr="00531F97" w:rsidRDefault="006B43F6" w:rsidP="006B43F6">
            <w:pPr>
              <w:spacing w:line="360" w:lineRule="auto"/>
              <w:jc w:val="center"/>
              <w:rPr>
                <w:rFonts w:ascii="Times New Roman" w:hAnsi="Times New Roman" w:cs="Times New Roman"/>
                <w:lang w:val="en-US"/>
              </w:rPr>
            </w:pPr>
            <w:r w:rsidRPr="00531F97">
              <w:rPr>
                <w:rFonts w:ascii="Times New Roman" w:hAnsi="Times New Roman" w:cs="Times New Roman"/>
                <w:lang w:val="en-US"/>
              </w:rPr>
              <w:t>EC</w:t>
            </w:r>
            <w:r w:rsidRPr="00531F97">
              <w:rPr>
                <w:rFonts w:ascii="Times New Roman" w:hAnsi="Times New Roman" w:cs="Times New Roman"/>
                <w:vertAlign w:val="subscript"/>
                <w:lang w:val="en-US"/>
              </w:rPr>
              <w:t>50</w:t>
            </w:r>
            <w:r w:rsidRPr="00531F97">
              <w:rPr>
                <w:rFonts w:ascii="Times New Roman" w:hAnsi="Times New Roman" w:cs="Times New Roman"/>
                <w:lang w:val="en-US"/>
              </w:rPr>
              <w:t xml:space="preserve"> [mg</w:t>
            </w:r>
            <w:ins w:id="877" w:author="S3G_Unit_Spacing" w:date="2020-04-17T23:25:00Z">
              <w:r w:rsidR="00531F97" w:rsidRPr="00531F97">
                <w:rPr>
                  <w:rFonts w:ascii="Times New Roman" w:hAnsi="Times New Roman" w:cs="Times New Roman"/>
                  <w:lang w:val="en-US"/>
                </w:rPr>
                <w:t> </w:t>
              </w:r>
            </w:ins>
            <w:del w:id="878" w:author="S3G_Unit_Spacing" w:date="2020-04-17T23:25:00Z">
              <w:r w:rsidRPr="00531F97" w:rsidDel="00531F97">
                <w:rPr>
                  <w:rFonts w:ascii="Times New Roman" w:hAnsi="Times New Roman" w:cs="Times New Roman"/>
                  <w:lang w:val="en-US"/>
                </w:rPr>
                <w:delText xml:space="preserve"> </w:delText>
              </w:r>
            </w:del>
            <w:r w:rsidRPr="00531F97">
              <w:rPr>
                <w:rFonts w:ascii="Times New Roman" w:hAnsi="Times New Roman" w:cs="Times New Roman"/>
                <w:lang w:val="en-US"/>
              </w:rPr>
              <w:t>L</w:t>
            </w:r>
            <w:ins w:id="879" w:author="S3G_Hyphen_Vs_Endash_Vs_Minus" w:date="2020-04-17T23:25:00Z">
              <w:r w:rsidR="00531F97" w:rsidRPr="00531F97">
                <w:rPr>
                  <w:rFonts w:ascii="Times New Roman" w:hAnsi="Times New Roman" w:cs="Times New Roman"/>
                  <w:vertAlign w:val="superscript"/>
                  <w:lang w:val="en-US"/>
                </w:rPr>
                <w:t>−</w:t>
              </w:r>
            </w:ins>
            <w:del w:id="880" w:author="S3G_Hyphen_Vs_Endash_Vs_Minus" w:date="2020-04-17T23:25:00Z">
              <w:r w:rsidRPr="00531F97" w:rsidDel="00531F97">
                <w:rPr>
                  <w:rFonts w:ascii="Times New Roman" w:hAnsi="Times New Roman" w:cs="Times New Roman"/>
                  <w:vertAlign w:val="superscript"/>
                  <w:lang w:val="en-US"/>
                </w:rPr>
                <w:delText>-</w:delText>
              </w:r>
            </w:del>
            <w:r w:rsidRPr="00531F97">
              <w:rPr>
                <w:rStyle w:val="NLPUnits"/>
                <w:vertAlign w:val="superscript"/>
              </w:rPr>
              <w:t>1</w:t>
            </w:r>
            <w:r w:rsidRPr="00531F97">
              <w:rPr>
                <w:rFonts w:ascii="Times New Roman" w:hAnsi="Times New Roman" w:cs="Times New Roman"/>
                <w:lang w:val="en-US"/>
              </w:rPr>
              <w:t>]</w:t>
            </w:r>
          </w:p>
        </w:tc>
      </w:tr>
      <w:tr w:rsidR="006B43F6" w:rsidRPr="00531F97" w14:paraId="2D4BA95A" w14:textId="77777777" w:rsidTr="000818B2">
        <w:trPr>
          <w:jc w:val="center"/>
        </w:trPr>
        <w:tc>
          <w:tcPr>
            <w:tcW w:w="355" w:type="pct"/>
            <w:vMerge/>
            <w:shd w:val="clear" w:color="auto" w:fill="00CCFF"/>
            <w:vAlign w:val="center"/>
          </w:tcPr>
          <w:p w14:paraId="302B3FEB" w14:textId="77777777" w:rsidR="006B43F6" w:rsidRPr="00531F97" w:rsidRDefault="006B43F6" w:rsidP="006B43F6">
            <w:pPr>
              <w:spacing w:line="360" w:lineRule="auto"/>
              <w:jc w:val="center"/>
              <w:rPr>
                <w:rFonts w:ascii="Times New Roman" w:hAnsi="Times New Roman" w:cs="Times New Roman"/>
                <w:lang w:val="en-US"/>
              </w:rPr>
            </w:pPr>
          </w:p>
        </w:tc>
        <w:tc>
          <w:tcPr>
            <w:tcW w:w="1165" w:type="pct"/>
            <w:gridSpan w:val="2"/>
            <w:shd w:val="clear" w:color="auto" w:fill="00CCFF"/>
            <w:vAlign w:val="center"/>
          </w:tcPr>
          <w:p w14:paraId="063FEB99" w14:textId="77777777" w:rsidR="006B43F6" w:rsidRPr="00531F97" w:rsidRDefault="006B43F6" w:rsidP="006B43F6">
            <w:pPr>
              <w:spacing w:line="360" w:lineRule="auto"/>
              <w:jc w:val="center"/>
              <w:rPr>
                <w:rFonts w:ascii="Times New Roman" w:hAnsi="Times New Roman" w:cs="Times New Roman"/>
                <w:i/>
                <w:lang w:val="en-US"/>
              </w:rPr>
            </w:pPr>
            <w:r w:rsidRPr="00531F97">
              <w:rPr>
                <w:rFonts w:ascii="Times New Roman" w:hAnsi="Times New Roman" w:cs="Times New Roman"/>
                <w:i/>
                <w:lang w:val="en-US"/>
              </w:rPr>
              <w:t>V. fischeri</w:t>
            </w:r>
          </w:p>
        </w:tc>
        <w:tc>
          <w:tcPr>
            <w:tcW w:w="1206" w:type="pct"/>
            <w:gridSpan w:val="2"/>
            <w:shd w:val="clear" w:color="auto" w:fill="00CCFF"/>
            <w:vAlign w:val="center"/>
          </w:tcPr>
          <w:p w14:paraId="5D3DFC29" w14:textId="77777777" w:rsidR="006B43F6" w:rsidRPr="00531F97" w:rsidRDefault="006B43F6" w:rsidP="006B43F6">
            <w:pPr>
              <w:spacing w:line="360" w:lineRule="auto"/>
              <w:jc w:val="center"/>
              <w:rPr>
                <w:rFonts w:ascii="Times New Roman" w:hAnsi="Times New Roman" w:cs="Times New Roman"/>
                <w:i/>
                <w:lang w:val="en-US"/>
              </w:rPr>
            </w:pPr>
            <w:r w:rsidRPr="00531F97">
              <w:rPr>
                <w:rFonts w:ascii="Times New Roman" w:hAnsi="Times New Roman" w:cs="Times New Roman"/>
                <w:i/>
                <w:lang w:val="en-US"/>
              </w:rPr>
              <w:t>D. magna</w:t>
            </w:r>
          </w:p>
        </w:tc>
        <w:tc>
          <w:tcPr>
            <w:tcW w:w="1137" w:type="pct"/>
            <w:gridSpan w:val="2"/>
            <w:shd w:val="clear" w:color="auto" w:fill="00CCFF"/>
            <w:vAlign w:val="center"/>
          </w:tcPr>
          <w:p w14:paraId="2DFF97D9" w14:textId="77777777" w:rsidR="006B43F6" w:rsidRPr="00531F97" w:rsidRDefault="006B43F6" w:rsidP="006B43F6">
            <w:pPr>
              <w:spacing w:line="360" w:lineRule="auto"/>
              <w:jc w:val="center"/>
              <w:rPr>
                <w:rFonts w:ascii="Times New Roman" w:hAnsi="Times New Roman" w:cs="Times New Roman"/>
                <w:i/>
                <w:lang w:val="en-US"/>
              </w:rPr>
            </w:pPr>
            <w:r w:rsidRPr="00531F97">
              <w:rPr>
                <w:rFonts w:ascii="Times New Roman" w:hAnsi="Times New Roman" w:cs="Times New Roman"/>
                <w:i/>
                <w:lang w:val="en-US"/>
              </w:rPr>
              <w:t>L. minor</w:t>
            </w:r>
          </w:p>
        </w:tc>
        <w:tc>
          <w:tcPr>
            <w:tcW w:w="1136" w:type="pct"/>
            <w:gridSpan w:val="2"/>
            <w:shd w:val="clear" w:color="auto" w:fill="00CCFF"/>
            <w:vAlign w:val="center"/>
          </w:tcPr>
          <w:p w14:paraId="41712956" w14:textId="77777777" w:rsidR="006B43F6" w:rsidRPr="00531F97" w:rsidRDefault="006B43F6" w:rsidP="006B43F6">
            <w:pPr>
              <w:spacing w:line="360" w:lineRule="auto"/>
              <w:jc w:val="center"/>
              <w:rPr>
                <w:rFonts w:ascii="Times New Roman" w:hAnsi="Times New Roman" w:cs="Times New Roman"/>
                <w:i/>
                <w:lang w:val="en-US"/>
              </w:rPr>
            </w:pPr>
            <w:r w:rsidRPr="00531F97">
              <w:rPr>
                <w:rFonts w:ascii="Times New Roman" w:hAnsi="Times New Roman" w:cs="Times New Roman"/>
                <w:i/>
                <w:lang w:val="en-US"/>
              </w:rPr>
              <w:t>R. subcapitata</w:t>
            </w:r>
          </w:p>
        </w:tc>
      </w:tr>
      <w:tr w:rsidR="006B43F6" w:rsidRPr="00531F97" w14:paraId="556F6E0B" w14:textId="77777777" w:rsidTr="000818B2">
        <w:trPr>
          <w:jc w:val="center"/>
        </w:trPr>
        <w:tc>
          <w:tcPr>
            <w:tcW w:w="355" w:type="pct"/>
            <w:vMerge/>
            <w:shd w:val="clear" w:color="auto" w:fill="00CCFF"/>
            <w:vAlign w:val="center"/>
          </w:tcPr>
          <w:p w14:paraId="4AACA4C1" w14:textId="77777777" w:rsidR="006B43F6" w:rsidRPr="00531F97" w:rsidRDefault="006B43F6" w:rsidP="006B43F6">
            <w:pPr>
              <w:spacing w:line="360" w:lineRule="auto"/>
              <w:jc w:val="center"/>
              <w:rPr>
                <w:rFonts w:ascii="Times New Roman" w:hAnsi="Times New Roman" w:cs="Times New Roman"/>
                <w:lang w:val="en-US"/>
              </w:rPr>
            </w:pPr>
          </w:p>
        </w:tc>
        <w:tc>
          <w:tcPr>
            <w:tcW w:w="583" w:type="pct"/>
            <w:shd w:val="clear" w:color="auto" w:fill="00CCFF"/>
            <w:vAlign w:val="center"/>
          </w:tcPr>
          <w:p w14:paraId="5C396FC1" w14:textId="77777777" w:rsidR="006B43F6" w:rsidRPr="00531F97" w:rsidRDefault="006B43F6" w:rsidP="006B43F6">
            <w:pPr>
              <w:spacing w:line="360" w:lineRule="auto"/>
              <w:jc w:val="center"/>
              <w:rPr>
                <w:rFonts w:ascii="Times New Roman" w:hAnsi="Times New Roman" w:cs="Times New Roman"/>
                <w:lang w:val="en-US"/>
              </w:rPr>
            </w:pPr>
            <w:r w:rsidRPr="00531F97">
              <w:rPr>
                <w:rFonts w:ascii="Times New Roman" w:hAnsi="Times New Roman" w:cs="Times New Roman"/>
                <w:lang w:val="en-US"/>
              </w:rPr>
              <w:t>Isomer R</w:t>
            </w:r>
          </w:p>
        </w:tc>
        <w:tc>
          <w:tcPr>
            <w:tcW w:w="583" w:type="pct"/>
            <w:shd w:val="clear" w:color="auto" w:fill="00CCFF"/>
            <w:vAlign w:val="center"/>
          </w:tcPr>
          <w:p w14:paraId="228131AE" w14:textId="77777777" w:rsidR="006B43F6" w:rsidRPr="00531F97" w:rsidRDefault="006B43F6" w:rsidP="006B43F6">
            <w:pPr>
              <w:spacing w:line="360" w:lineRule="auto"/>
              <w:jc w:val="center"/>
              <w:rPr>
                <w:rFonts w:ascii="Times New Roman" w:hAnsi="Times New Roman" w:cs="Times New Roman"/>
                <w:lang w:val="en-US"/>
              </w:rPr>
            </w:pPr>
            <w:r w:rsidRPr="00531F97">
              <w:rPr>
                <w:rFonts w:ascii="Times New Roman" w:hAnsi="Times New Roman" w:cs="Times New Roman"/>
                <w:lang w:val="en-US"/>
              </w:rPr>
              <w:t>Isomer S</w:t>
            </w:r>
          </w:p>
        </w:tc>
        <w:tc>
          <w:tcPr>
            <w:tcW w:w="623" w:type="pct"/>
            <w:shd w:val="clear" w:color="auto" w:fill="00CCFF"/>
            <w:vAlign w:val="center"/>
          </w:tcPr>
          <w:p w14:paraId="515BAFA2" w14:textId="77777777" w:rsidR="006B43F6" w:rsidRPr="00531F97" w:rsidRDefault="006B43F6" w:rsidP="006B43F6">
            <w:pPr>
              <w:spacing w:line="360" w:lineRule="auto"/>
              <w:jc w:val="center"/>
              <w:rPr>
                <w:rFonts w:ascii="Times New Roman" w:hAnsi="Times New Roman" w:cs="Times New Roman"/>
                <w:lang w:val="en-US"/>
              </w:rPr>
            </w:pPr>
            <w:r w:rsidRPr="00531F97">
              <w:rPr>
                <w:rFonts w:ascii="Times New Roman" w:hAnsi="Times New Roman" w:cs="Times New Roman"/>
                <w:lang w:val="en-US"/>
              </w:rPr>
              <w:t>Isomer R</w:t>
            </w:r>
          </w:p>
        </w:tc>
        <w:tc>
          <w:tcPr>
            <w:tcW w:w="583" w:type="pct"/>
            <w:shd w:val="clear" w:color="auto" w:fill="00CCFF"/>
            <w:vAlign w:val="center"/>
          </w:tcPr>
          <w:p w14:paraId="456DC85F" w14:textId="77777777" w:rsidR="006B43F6" w:rsidRPr="00531F97" w:rsidRDefault="006B43F6" w:rsidP="006B43F6">
            <w:pPr>
              <w:spacing w:line="360" w:lineRule="auto"/>
              <w:jc w:val="center"/>
              <w:rPr>
                <w:rFonts w:ascii="Times New Roman" w:hAnsi="Times New Roman" w:cs="Times New Roman"/>
                <w:lang w:val="en-US"/>
              </w:rPr>
            </w:pPr>
            <w:r w:rsidRPr="00531F97">
              <w:rPr>
                <w:rFonts w:ascii="Times New Roman" w:hAnsi="Times New Roman" w:cs="Times New Roman"/>
                <w:lang w:val="en-US"/>
              </w:rPr>
              <w:t>Isomer S</w:t>
            </w:r>
          </w:p>
        </w:tc>
        <w:tc>
          <w:tcPr>
            <w:tcW w:w="569" w:type="pct"/>
            <w:shd w:val="clear" w:color="auto" w:fill="00CCFF"/>
            <w:vAlign w:val="center"/>
          </w:tcPr>
          <w:p w14:paraId="1FACBB48" w14:textId="77777777" w:rsidR="006B43F6" w:rsidRPr="00531F97" w:rsidRDefault="006B43F6" w:rsidP="006B43F6">
            <w:pPr>
              <w:spacing w:line="360" w:lineRule="auto"/>
              <w:jc w:val="center"/>
              <w:rPr>
                <w:rFonts w:ascii="Times New Roman" w:hAnsi="Times New Roman" w:cs="Times New Roman"/>
                <w:lang w:val="en-US"/>
              </w:rPr>
            </w:pPr>
            <w:r w:rsidRPr="00531F97">
              <w:rPr>
                <w:rFonts w:ascii="Times New Roman" w:hAnsi="Times New Roman" w:cs="Times New Roman"/>
                <w:lang w:val="en-US"/>
              </w:rPr>
              <w:t>Isomer R</w:t>
            </w:r>
          </w:p>
        </w:tc>
        <w:tc>
          <w:tcPr>
            <w:tcW w:w="569" w:type="pct"/>
            <w:shd w:val="clear" w:color="auto" w:fill="00CCFF"/>
            <w:vAlign w:val="center"/>
          </w:tcPr>
          <w:p w14:paraId="409979AB" w14:textId="77777777" w:rsidR="006B43F6" w:rsidRPr="00531F97" w:rsidRDefault="006B43F6" w:rsidP="006B43F6">
            <w:pPr>
              <w:spacing w:line="360" w:lineRule="auto"/>
              <w:jc w:val="center"/>
              <w:rPr>
                <w:rFonts w:ascii="Times New Roman" w:hAnsi="Times New Roman" w:cs="Times New Roman"/>
                <w:lang w:val="en-US"/>
              </w:rPr>
            </w:pPr>
            <w:r w:rsidRPr="00531F97">
              <w:rPr>
                <w:rFonts w:ascii="Times New Roman" w:hAnsi="Times New Roman" w:cs="Times New Roman"/>
                <w:lang w:val="en-US"/>
              </w:rPr>
              <w:t>Isomer S</w:t>
            </w:r>
          </w:p>
        </w:tc>
        <w:tc>
          <w:tcPr>
            <w:tcW w:w="569" w:type="pct"/>
            <w:shd w:val="clear" w:color="auto" w:fill="00CCFF"/>
            <w:vAlign w:val="center"/>
          </w:tcPr>
          <w:p w14:paraId="5ADD7E05" w14:textId="77777777" w:rsidR="006B43F6" w:rsidRPr="00531F97" w:rsidRDefault="006B43F6" w:rsidP="006B43F6">
            <w:pPr>
              <w:spacing w:line="360" w:lineRule="auto"/>
              <w:jc w:val="center"/>
              <w:rPr>
                <w:rFonts w:ascii="Times New Roman" w:hAnsi="Times New Roman" w:cs="Times New Roman"/>
                <w:lang w:val="en-US"/>
              </w:rPr>
            </w:pPr>
            <w:r w:rsidRPr="00531F97">
              <w:rPr>
                <w:rFonts w:ascii="Times New Roman" w:hAnsi="Times New Roman" w:cs="Times New Roman"/>
                <w:lang w:val="en-US"/>
              </w:rPr>
              <w:t>Isomer R</w:t>
            </w:r>
          </w:p>
        </w:tc>
        <w:tc>
          <w:tcPr>
            <w:tcW w:w="567" w:type="pct"/>
            <w:shd w:val="clear" w:color="auto" w:fill="00CCFF"/>
            <w:vAlign w:val="center"/>
          </w:tcPr>
          <w:p w14:paraId="7E386B0B" w14:textId="77777777" w:rsidR="006B43F6" w:rsidRPr="00531F97" w:rsidRDefault="006B43F6" w:rsidP="006B43F6">
            <w:pPr>
              <w:spacing w:line="360" w:lineRule="auto"/>
              <w:jc w:val="center"/>
              <w:rPr>
                <w:rFonts w:ascii="Times New Roman" w:hAnsi="Times New Roman" w:cs="Times New Roman"/>
                <w:lang w:val="en-US"/>
              </w:rPr>
            </w:pPr>
            <w:r w:rsidRPr="00531F97">
              <w:rPr>
                <w:rFonts w:ascii="Times New Roman" w:hAnsi="Times New Roman" w:cs="Times New Roman"/>
                <w:lang w:val="en-US"/>
              </w:rPr>
              <w:t>Isomer S</w:t>
            </w:r>
          </w:p>
        </w:tc>
      </w:tr>
      <w:tr w:rsidR="006B43F6" w:rsidRPr="00531F97" w14:paraId="6EF72738" w14:textId="77777777" w:rsidTr="006B43F6">
        <w:trPr>
          <w:jc w:val="center"/>
        </w:trPr>
        <w:tc>
          <w:tcPr>
            <w:tcW w:w="355" w:type="pct"/>
            <w:shd w:val="clear" w:color="auto" w:fill="auto"/>
            <w:vAlign w:val="center"/>
          </w:tcPr>
          <w:p w14:paraId="2EDD8F2A" w14:textId="77777777" w:rsidR="006B43F6" w:rsidRPr="00531F97" w:rsidRDefault="006B43F6" w:rsidP="006B43F6">
            <w:pPr>
              <w:spacing w:line="360" w:lineRule="auto"/>
              <w:jc w:val="center"/>
              <w:rPr>
                <w:rFonts w:ascii="Times New Roman" w:hAnsi="Times New Roman" w:cs="Times New Roman"/>
                <w:lang w:val="en-US"/>
              </w:rPr>
            </w:pPr>
            <w:r w:rsidRPr="00531F97">
              <w:rPr>
                <w:rFonts w:ascii="Times New Roman" w:hAnsi="Times New Roman" w:cs="Times New Roman"/>
                <w:lang w:val="en-US"/>
              </w:rPr>
              <w:t>IBU</w:t>
            </w:r>
          </w:p>
        </w:tc>
        <w:tc>
          <w:tcPr>
            <w:tcW w:w="583" w:type="pct"/>
            <w:shd w:val="clear" w:color="auto" w:fill="auto"/>
            <w:vAlign w:val="center"/>
          </w:tcPr>
          <w:p w14:paraId="04C9F8B5" w14:textId="77777777"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lang w:val="en-US"/>
              </w:rPr>
              <w:t>11.59</w:t>
            </w:r>
          </w:p>
          <w:p w14:paraId="5356DEF1" w14:textId="1DA4DB89"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highlight w:val="green"/>
                <w:lang w:val="en-US"/>
              </w:rPr>
              <w:t>(</w:t>
            </w:r>
            <w:r w:rsidRPr="00531F97">
              <w:rPr>
                <w:rFonts w:ascii="Times New Roman" w:hAnsi="Times New Roman" w:cs="Times New Roman"/>
                <w:color w:val="800080"/>
                <w:lang w:val="en-US"/>
              </w:rPr>
              <w:t>10.43</w:t>
            </w:r>
            <w:ins w:id="881" w:author="S3G_Hyphen_Vs_Endash_Vs_Minus" w:date="2020-04-17T23:25:00Z">
              <w:r w:rsidR="00531F97" w:rsidRPr="00531F97">
                <w:rPr>
                  <w:rFonts w:ascii="Times New Roman" w:hAnsi="Times New Roman" w:cs="Times New Roman"/>
                  <w:color w:val="800080"/>
                  <w:lang w:val="en-US"/>
                </w:rPr>
                <w:t>–</w:t>
              </w:r>
            </w:ins>
            <w:del w:id="882" w:author="S3G_Hyphen_Vs_Endash_Vs_Minus" w:date="2020-04-17T23:25:00Z">
              <w:r w:rsidRPr="00531F97" w:rsidDel="00531F97">
                <w:rPr>
                  <w:rFonts w:ascii="Times New Roman" w:hAnsi="Times New Roman" w:cs="Times New Roman"/>
                  <w:color w:val="800080"/>
                  <w:lang w:val="en-US"/>
                </w:rPr>
                <w:delText xml:space="preserve"> – </w:delText>
              </w:r>
            </w:del>
            <w:r w:rsidRPr="00531F97">
              <w:rPr>
                <w:rFonts w:ascii="Times New Roman" w:hAnsi="Times New Roman" w:cs="Times New Roman"/>
                <w:color w:val="800080"/>
                <w:lang w:val="en-US"/>
              </w:rPr>
              <w:t>12.66)</w:t>
            </w:r>
          </w:p>
        </w:tc>
        <w:tc>
          <w:tcPr>
            <w:tcW w:w="583" w:type="pct"/>
            <w:shd w:val="clear" w:color="auto" w:fill="auto"/>
            <w:vAlign w:val="center"/>
          </w:tcPr>
          <w:p w14:paraId="46B39D51" w14:textId="77777777"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lang w:val="en-US"/>
              </w:rPr>
              <w:t>9.27</w:t>
            </w:r>
          </w:p>
          <w:p w14:paraId="73A6F720" w14:textId="4A76319B"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highlight w:val="green"/>
                <w:lang w:val="en-US"/>
              </w:rPr>
              <w:t>(</w:t>
            </w:r>
            <w:r w:rsidRPr="00531F97">
              <w:rPr>
                <w:rFonts w:ascii="Times New Roman" w:hAnsi="Times New Roman" w:cs="Times New Roman"/>
                <w:color w:val="800080"/>
                <w:lang w:val="en-US"/>
              </w:rPr>
              <w:t>8.98</w:t>
            </w:r>
            <w:ins w:id="883" w:author="S3G_Hyphen_Vs_Endash_Vs_Minus" w:date="2020-04-17T23:25:00Z">
              <w:r w:rsidR="00531F97" w:rsidRPr="00531F97">
                <w:rPr>
                  <w:rFonts w:ascii="Times New Roman" w:hAnsi="Times New Roman" w:cs="Times New Roman"/>
                  <w:color w:val="800080"/>
                  <w:lang w:val="en-US"/>
                </w:rPr>
                <w:t>–</w:t>
              </w:r>
            </w:ins>
            <w:del w:id="884" w:author="S3G_Hyphen_Vs_Endash_Vs_Minus" w:date="2020-04-17T23:25:00Z">
              <w:r w:rsidRPr="00531F97" w:rsidDel="00531F97">
                <w:rPr>
                  <w:rFonts w:ascii="Times New Roman" w:hAnsi="Times New Roman" w:cs="Times New Roman"/>
                  <w:color w:val="800080"/>
                  <w:lang w:val="en-US"/>
                </w:rPr>
                <w:delText xml:space="preserve"> – </w:delText>
              </w:r>
            </w:del>
            <w:r w:rsidRPr="00531F97">
              <w:rPr>
                <w:rFonts w:ascii="Times New Roman" w:hAnsi="Times New Roman" w:cs="Times New Roman"/>
                <w:color w:val="800080"/>
                <w:lang w:val="en-US"/>
              </w:rPr>
              <w:t>9.56)</w:t>
            </w:r>
          </w:p>
        </w:tc>
        <w:tc>
          <w:tcPr>
            <w:tcW w:w="623" w:type="pct"/>
            <w:shd w:val="clear" w:color="auto" w:fill="auto"/>
            <w:vAlign w:val="center"/>
          </w:tcPr>
          <w:p w14:paraId="67638A7F" w14:textId="77777777"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lang w:val="en-US"/>
              </w:rPr>
              <w:t>65.83</w:t>
            </w:r>
          </w:p>
          <w:p w14:paraId="70C51E59" w14:textId="1830D6B9"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highlight w:val="green"/>
                <w:lang w:val="en-US"/>
              </w:rPr>
              <w:t>(</w:t>
            </w:r>
            <w:r w:rsidRPr="00531F97">
              <w:rPr>
                <w:rFonts w:ascii="Times New Roman" w:hAnsi="Times New Roman" w:cs="Times New Roman"/>
                <w:color w:val="800080"/>
                <w:lang w:val="en-US"/>
              </w:rPr>
              <w:t>59.54</w:t>
            </w:r>
            <w:ins w:id="885" w:author="S3G_Hyphen_Vs_Endash_Vs_Minus" w:date="2020-04-17T23:25:00Z">
              <w:r w:rsidR="00531F97" w:rsidRPr="00531F97">
                <w:rPr>
                  <w:rFonts w:ascii="Times New Roman" w:hAnsi="Times New Roman" w:cs="Times New Roman"/>
                  <w:color w:val="800080"/>
                  <w:lang w:val="en-US"/>
                </w:rPr>
                <w:t>–</w:t>
              </w:r>
            </w:ins>
            <w:del w:id="886" w:author="S3G_Hyphen_Vs_Endash_Vs_Minus" w:date="2020-04-17T23:25:00Z">
              <w:r w:rsidRPr="00531F97" w:rsidDel="00531F97">
                <w:rPr>
                  <w:rFonts w:ascii="Times New Roman" w:hAnsi="Times New Roman" w:cs="Times New Roman"/>
                  <w:color w:val="800080"/>
                  <w:lang w:val="en-US"/>
                </w:rPr>
                <w:delText xml:space="preserve"> – </w:delText>
              </w:r>
            </w:del>
            <w:r w:rsidRPr="00531F97">
              <w:rPr>
                <w:rFonts w:ascii="Times New Roman" w:hAnsi="Times New Roman" w:cs="Times New Roman"/>
                <w:color w:val="800080"/>
                <w:lang w:val="en-US"/>
              </w:rPr>
              <w:t>72.54)</w:t>
            </w:r>
          </w:p>
        </w:tc>
        <w:tc>
          <w:tcPr>
            <w:tcW w:w="583" w:type="pct"/>
            <w:shd w:val="clear" w:color="auto" w:fill="auto"/>
            <w:vAlign w:val="center"/>
          </w:tcPr>
          <w:p w14:paraId="552A31F8" w14:textId="77777777"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lang w:val="en-US"/>
              </w:rPr>
              <w:t>63.15</w:t>
            </w:r>
          </w:p>
          <w:p w14:paraId="4ECBD7AD" w14:textId="31E06E78"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highlight w:val="green"/>
                <w:lang w:val="en-US"/>
              </w:rPr>
              <w:t>(</w:t>
            </w:r>
            <w:r w:rsidRPr="00531F97">
              <w:rPr>
                <w:rFonts w:ascii="Times New Roman" w:hAnsi="Times New Roman" w:cs="Times New Roman"/>
                <w:color w:val="800080"/>
                <w:lang w:val="en-US"/>
              </w:rPr>
              <w:t>59.66</w:t>
            </w:r>
            <w:ins w:id="887" w:author="S3G_Hyphen_Vs_Endash_Vs_Minus" w:date="2020-04-17T23:25:00Z">
              <w:r w:rsidR="00531F97" w:rsidRPr="00531F97">
                <w:rPr>
                  <w:rFonts w:ascii="Times New Roman" w:hAnsi="Times New Roman" w:cs="Times New Roman"/>
                  <w:color w:val="800080"/>
                  <w:lang w:val="en-US"/>
                </w:rPr>
                <w:t>–</w:t>
              </w:r>
            </w:ins>
            <w:del w:id="888" w:author="S3G_Hyphen_Vs_Endash_Vs_Minus" w:date="2020-04-17T23:25:00Z">
              <w:r w:rsidRPr="00531F97" w:rsidDel="00531F97">
                <w:rPr>
                  <w:rFonts w:ascii="Times New Roman" w:hAnsi="Times New Roman" w:cs="Times New Roman"/>
                  <w:color w:val="800080"/>
                  <w:lang w:val="en-US"/>
                </w:rPr>
                <w:delText xml:space="preserve"> – </w:delText>
              </w:r>
            </w:del>
            <w:r w:rsidRPr="00531F97">
              <w:rPr>
                <w:rFonts w:ascii="Times New Roman" w:hAnsi="Times New Roman" w:cs="Times New Roman"/>
                <w:color w:val="800080"/>
                <w:lang w:val="en-US"/>
              </w:rPr>
              <w:t>67.66)</w:t>
            </w:r>
          </w:p>
        </w:tc>
        <w:tc>
          <w:tcPr>
            <w:tcW w:w="569" w:type="pct"/>
            <w:shd w:val="clear" w:color="auto" w:fill="auto"/>
            <w:vAlign w:val="center"/>
          </w:tcPr>
          <w:p w14:paraId="7D1DE6DA" w14:textId="77777777"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lang w:val="en-US"/>
              </w:rPr>
              <w:t>12.36</w:t>
            </w:r>
          </w:p>
          <w:p w14:paraId="7F2E45AF" w14:textId="72085946"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highlight w:val="green"/>
                <w:lang w:val="en-US"/>
              </w:rPr>
              <w:t>(</w:t>
            </w:r>
            <w:r w:rsidRPr="00531F97">
              <w:rPr>
                <w:rFonts w:ascii="Times New Roman" w:hAnsi="Times New Roman" w:cs="Times New Roman"/>
                <w:color w:val="800080"/>
                <w:lang w:val="en-US"/>
              </w:rPr>
              <w:t>10.80</w:t>
            </w:r>
            <w:ins w:id="889" w:author="S3G_Hyphen_Vs_Endash_Vs_Minus" w:date="2020-04-17T23:25:00Z">
              <w:r w:rsidR="00531F97" w:rsidRPr="00531F97">
                <w:rPr>
                  <w:rFonts w:ascii="Times New Roman" w:hAnsi="Times New Roman" w:cs="Times New Roman"/>
                  <w:color w:val="800080"/>
                  <w:lang w:val="en-US"/>
                </w:rPr>
                <w:t>–</w:t>
              </w:r>
            </w:ins>
            <w:del w:id="890" w:author="S3G_Hyphen_Vs_Endash_Vs_Minus" w:date="2020-04-17T23:25:00Z">
              <w:r w:rsidRPr="00531F97" w:rsidDel="00531F97">
                <w:rPr>
                  <w:rFonts w:ascii="Times New Roman" w:hAnsi="Times New Roman" w:cs="Times New Roman"/>
                  <w:color w:val="800080"/>
                  <w:lang w:val="en-US"/>
                </w:rPr>
                <w:delText xml:space="preserve"> - </w:delText>
              </w:r>
            </w:del>
            <w:r w:rsidRPr="00531F97">
              <w:rPr>
                <w:rFonts w:ascii="Times New Roman" w:hAnsi="Times New Roman" w:cs="Times New Roman"/>
                <w:color w:val="800080"/>
                <w:lang w:val="en-US"/>
              </w:rPr>
              <w:t>14.07)</w:t>
            </w:r>
          </w:p>
        </w:tc>
        <w:tc>
          <w:tcPr>
            <w:tcW w:w="569" w:type="pct"/>
            <w:shd w:val="clear" w:color="auto" w:fill="auto"/>
            <w:vAlign w:val="center"/>
          </w:tcPr>
          <w:p w14:paraId="2D343A98" w14:textId="77777777"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lang w:val="en-US"/>
              </w:rPr>
              <w:t>26.31</w:t>
            </w:r>
          </w:p>
          <w:p w14:paraId="47B8A1F9" w14:textId="074230D4"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highlight w:val="green"/>
                <w:lang w:val="en-US"/>
              </w:rPr>
              <w:t>(</w:t>
            </w:r>
            <w:r w:rsidRPr="00531F97">
              <w:rPr>
                <w:rFonts w:ascii="Times New Roman" w:hAnsi="Times New Roman" w:cs="Times New Roman"/>
                <w:color w:val="800080"/>
                <w:lang w:val="en-US"/>
              </w:rPr>
              <w:t>22.25</w:t>
            </w:r>
            <w:ins w:id="891" w:author="S3G_Hyphen_Vs_Endash_Vs_Minus" w:date="2020-04-17T23:25:00Z">
              <w:r w:rsidR="00531F97" w:rsidRPr="00531F97">
                <w:rPr>
                  <w:rFonts w:ascii="Times New Roman" w:hAnsi="Times New Roman" w:cs="Times New Roman"/>
                  <w:color w:val="800080"/>
                  <w:lang w:val="en-US"/>
                </w:rPr>
                <w:t>–</w:t>
              </w:r>
            </w:ins>
            <w:del w:id="892" w:author="S3G_Hyphen_Vs_Endash_Vs_Minus" w:date="2020-04-17T23:25:00Z">
              <w:r w:rsidRPr="00531F97" w:rsidDel="00531F97">
                <w:rPr>
                  <w:rFonts w:ascii="Times New Roman" w:hAnsi="Times New Roman" w:cs="Times New Roman"/>
                  <w:color w:val="800080"/>
                  <w:lang w:val="en-US"/>
                </w:rPr>
                <w:delText xml:space="preserve"> - </w:delText>
              </w:r>
            </w:del>
            <w:r w:rsidRPr="00531F97">
              <w:rPr>
                <w:rFonts w:ascii="Times New Roman" w:hAnsi="Times New Roman" w:cs="Times New Roman"/>
                <w:color w:val="800080"/>
                <w:lang w:val="en-US"/>
              </w:rPr>
              <w:t>31.66)</w:t>
            </w:r>
          </w:p>
        </w:tc>
        <w:tc>
          <w:tcPr>
            <w:tcW w:w="569" w:type="pct"/>
            <w:shd w:val="clear" w:color="auto" w:fill="auto"/>
            <w:vAlign w:val="center"/>
          </w:tcPr>
          <w:p w14:paraId="112AB59C" w14:textId="77777777"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lang w:val="en-US"/>
              </w:rPr>
              <w:t>11.65</w:t>
            </w:r>
          </w:p>
          <w:p w14:paraId="2E85E795" w14:textId="746ADC59"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highlight w:val="green"/>
                <w:lang w:val="en-US"/>
              </w:rPr>
              <w:t>(</w:t>
            </w:r>
            <w:r w:rsidRPr="00531F97">
              <w:rPr>
                <w:rFonts w:ascii="Times New Roman" w:hAnsi="Times New Roman" w:cs="Times New Roman"/>
                <w:color w:val="800080"/>
                <w:lang w:val="en-US"/>
              </w:rPr>
              <w:t>10.21</w:t>
            </w:r>
            <w:ins w:id="893" w:author="S3G_Hyphen_Vs_Endash_Vs_Minus" w:date="2020-04-17T23:25:00Z">
              <w:r w:rsidR="00531F97" w:rsidRPr="00531F97">
                <w:rPr>
                  <w:rFonts w:ascii="Times New Roman" w:hAnsi="Times New Roman" w:cs="Times New Roman"/>
                  <w:color w:val="800080"/>
                  <w:lang w:val="en-US"/>
                </w:rPr>
                <w:t>–</w:t>
              </w:r>
            </w:ins>
            <w:del w:id="894" w:author="S3G_Hyphen_Vs_Endash_Vs_Minus" w:date="2020-04-17T23:25:00Z">
              <w:r w:rsidRPr="00531F97" w:rsidDel="00531F97">
                <w:rPr>
                  <w:rFonts w:ascii="Times New Roman" w:hAnsi="Times New Roman" w:cs="Times New Roman"/>
                  <w:color w:val="800080"/>
                  <w:lang w:val="en-US"/>
                </w:rPr>
                <w:delText xml:space="preserve"> - </w:delText>
              </w:r>
            </w:del>
            <w:r w:rsidRPr="00531F97">
              <w:rPr>
                <w:rFonts w:ascii="Times New Roman" w:hAnsi="Times New Roman" w:cs="Times New Roman"/>
                <w:color w:val="800080"/>
                <w:lang w:val="en-US"/>
              </w:rPr>
              <w:t>13.26)</w:t>
            </w:r>
          </w:p>
        </w:tc>
        <w:tc>
          <w:tcPr>
            <w:tcW w:w="567" w:type="pct"/>
            <w:shd w:val="clear" w:color="auto" w:fill="auto"/>
            <w:vAlign w:val="center"/>
          </w:tcPr>
          <w:p w14:paraId="621204A9" w14:textId="77777777"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lang w:val="en-US"/>
              </w:rPr>
              <w:t>26.57</w:t>
            </w:r>
          </w:p>
          <w:p w14:paraId="6849B6D0" w14:textId="4B4B04A4"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highlight w:val="green"/>
                <w:lang w:val="en-US"/>
              </w:rPr>
              <w:t>(</w:t>
            </w:r>
            <w:r w:rsidRPr="00531F97">
              <w:rPr>
                <w:rFonts w:ascii="Times New Roman" w:hAnsi="Times New Roman" w:cs="Times New Roman"/>
                <w:color w:val="800080"/>
                <w:lang w:val="en-US"/>
              </w:rPr>
              <w:t>22.50</w:t>
            </w:r>
            <w:ins w:id="895" w:author="S3G_Hyphen_Vs_Endash_Vs_Minus" w:date="2020-04-17T23:25:00Z">
              <w:r w:rsidR="00531F97" w:rsidRPr="00531F97">
                <w:rPr>
                  <w:rFonts w:ascii="Times New Roman" w:hAnsi="Times New Roman" w:cs="Times New Roman"/>
                  <w:color w:val="800080"/>
                  <w:lang w:val="en-US"/>
                </w:rPr>
                <w:t>–</w:t>
              </w:r>
            </w:ins>
            <w:del w:id="896" w:author="S3G_Hyphen_Vs_Endash_Vs_Minus" w:date="2020-04-17T23:25:00Z">
              <w:r w:rsidRPr="00531F97" w:rsidDel="00531F97">
                <w:rPr>
                  <w:rFonts w:ascii="Times New Roman" w:hAnsi="Times New Roman" w:cs="Times New Roman"/>
                  <w:color w:val="800080"/>
                  <w:lang w:val="en-US"/>
                </w:rPr>
                <w:delText xml:space="preserve"> - </w:delText>
              </w:r>
            </w:del>
            <w:r w:rsidRPr="00531F97">
              <w:rPr>
                <w:rFonts w:ascii="Times New Roman" w:hAnsi="Times New Roman" w:cs="Times New Roman"/>
                <w:color w:val="800080"/>
                <w:lang w:val="en-US"/>
              </w:rPr>
              <w:t>31.88)</w:t>
            </w:r>
          </w:p>
        </w:tc>
      </w:tr>
      <w:tr w:rsidR="006B43F6" w:rsidRPr="00531F97" w14:paraId="2C48872F" w14:textId="77777777" w:rsidTr="006B43F6">
        <w:trPr>
          <w:jc w:val="center"/>
        </w:trPr>
        <w:tc>
          <w:tcPr>
            <w:tcW w:w="355" w:type="pct"/>
            <w:shd w:val="clear" w:color="auto" w:fill="auto"/>
            <w:vAlign w:val="center"/>
          </w:tcPr>
          <w:p w14:paraId="1AA8917F" w14:textId="77777777" w:rsidR="006B43F6" w:rsidRPr="00531F97" w:rsidRDefault="006B43F6" w:rsidP="006B43F6">
            <w:pPr>
              <w:spacing w:line="360" w:lineRule="auto"/>
              <w:jc w:val="center"/>
              <w:rPr>
                <w:rFonts w:ascii="Times New Roman" w:hAnsi="Times New Roman" w:cs="Times New Roman"/>
                <w:lang w:val="en-US"/>
              </w:rPr>
            </w:pPr>
            <w:r w:rsidRPr="00531F97">
              <w:rPr>
                <w:rFonts w:ascii="Times New Roman" w:hAnsi="Times New Roman" w:cs="Times New Roman"/>
                <w:lang w:val="en-US"/>
              </w:rPr>
              <w:t>NAP</w:t>
            </w:r>
          </w:p>
        </w:tc>
        <w:tc>
          <w:tcPr>
            <w:tcW w:w="583" w:type="pct"/>
            <w:shd w:val="clear" w:color="auto" w:fill="auto"/>
            <w:vAlign w:val="center"/>
          </w:tcPr>
          <w:p w14:paraId="4FE27C3E" w14:textId="77777777"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lang w:val="en-US"/>
              </w:rPr>
              <w:t>7.53</w:t>
            </w:r>
          </w:p>
          <w:p w14:paraId="3EC53ED3" w14:textId="0352E550"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highlight w:val="green"/>
                <w:lang w:val="en-US"/>
              </w:rPr>
              <w:t>(</w:t>
            </w:r>
            <w:r w:rsidRPr="00531F97">
              <w:rPr>
                <w:rFonts w:ascii="Times New Roman" w:hAnsi="Times New Roman" w:cs="Times New Roman"/>
                <w:color w:val="800080"/>
                <w:lang w:val="en-US"/>
              </w:rPr>
              <w:t>7.11</w:t>
            </w:r>
            <w:ins w:id="897" w:author="S3G_Hyphen_Vs_Endash_Vs_Minus" w:date="2020-04-17T23:25:00Z">
              <w:r w:rsidR="00531F97" w:rsidRPr="00531F97">
                <w:rPr>
                  <w:rFonts w:ascii="Times New Roman" w:hAnsi="Times New Roman" w:cs="Times New Roman"/>
                  <w:color w:val="800080"/>
                  <w:lang w:val="en-US"/>
                </w:rPr>
                <w:t>–</w:t>
              </w:r>
            </w:ins>
            <w:del w:id="898" w:author="S3G_Hyphen_Vs_Endash_Vs_Minus" w:date="2020-04-17T23:25:00Z">
              <w:r w:rsidRPr="00531F97" w:rsidDel="00531F97">
                <w:rPr>
                  <w:rFonts w:ascii="Times New Roman" w:hAnsi="Times New Roman" w:cs="Times New Roman"/>
                  <w:color w:val="800080"/>
                  <w:lang w:val="en-US"/>
                </w:rPr>
                <w:delText xml:space="preserve"> – </w:delText>
              </w:r>
            </w:del>
            <w:r w:rsidRPr="00531F97">
              <w:rPr>
                <w:rFonts w:ascii="Times New Roman" w:hAnsi="Times New Roman" w:cs="Times New Roman"/>
                <w:color w:val="800080"/>
                <w:lang w:val="en-US"/>
              </w:rPr>
              <w:t>7.99)</w:t>
            </w:r>
          </w:p>
        </w:tc>
        <w:tc>
          <w:tcPr>
            <w:tcW w:w="583" w:type="pct"/>
            <w:shd w:val="clear" w:color="auto" w:fill="auto"/>
            <w:vAlign w:val="center"/>
          </w:tcPr>
          <w:p w14:paraId="3007F880" w14:textId="77777777"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lang w:val="en-US"/>
              </w:rPr>
              <w:t>20.60</w:t>
            </w:r>
          </w:p>
          <w:p w14:paraId="3CD503CB" w14:textId="46776748"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highlight w:val="green"/>
                <w:lang w:val="en-US"/>
              </w:rPr>
              <w:t>(</w:t>
            </w:r>
            <w:r w:rsidRPr="00531F97">
              <w:rPr>
                <w:rFonts w:ascii="Times New Roman" w:hAnsi="Times New Roman" w:cs="Times New Roman"/>
                <w:color w:val="800080"/>
                <w:lang w:val="en-US"/>
              </w:rPr>
              <w:t>19.50</w:t>
            </w:r>
            <w:ins w:id="899" w:author="S3G_Hyphen_Vs_Endash_Vs_Minus" w:date="2020-04-17T23:25:00Z">
              <w:r w:rsidR="00531F97" w:rsidRPr="00531F97">
                <w:rPr>
                  <w:rFonts w:ascii="Times New Roman" w:hAnsi="Times New Roman" w:cs="Times New Roman"/>
                  <w:color w:val="800080"/>
                  <w:lang w:val="en-US"/>
                </w:rPr>
                <w:t>–</w:t>
              </w:r>
            </w:ins>
            <w:del w:id="900" w:author="S3G_Hyphen_Vs_Endash_Vs_Minus" w:date="2020-04-17T23:25:00Z">
              <w:r w:rsidRPr="00531F97" w:rsidDel="00531F97">
                <w:rPr>
                  <w:rFonts w:ascii="Times New Roman" w:hAnsi="Times New Roman" w:cs="Times New Roman"/>
                  <w:color w:val="800080"/>
                  <w:lang w:val="en-US"/>
                </w:rPr>
                <w:delText xml:space="preserve"> – </w:delText>
              </w:r>
            </w:del>
            <w:r w:rsidRPr="00531F97">
              <w:rPr>
                <w:rFonts w:ascii="Times New Roman" w:hAnsi="Times New Roman" w:cs="Times New Roman"/>
                <w:color w:val="800080"/>
                <w:lang w:val="en-US"/>
              </w:rPr>
              <w:t>21.75)</w:t>
            </w:r>
          </w:p>
        </w:tc>
        <w:tc>
          <w:tcPr>
            <w:tcW w:w="623" w:type="pct"/>
            <w:shd w:val="clear" w:color="auto" w:fill="auto"/>
            <w:vAlign w:val="center"/>
          </w:tcPr>
          <w:p w14:paraId="52FF4C8D" w14:textId="77777777"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lang w:val="en-US"/>
              </w:rPr>
              <w:t>97.35</w:t>
            </w:r>
          </w:p>
          <w:p w14:paraId="272893D7" w14:textId="4A6F8B2B"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highlight w:val="green"/>
                <w:lang w:val="en-US"/>
              </w:rPr>
              <w:t>(</w:t>
            </w:r>
            <w:r w:rsidRPr="00531F97">
              <w:rPr>
                <w:rFonts w:ascii="Times New Roman" w:hAnsi="Times New Roman" w:cs="Times New Roman"/>
                <w:color w:val="800080"/>
                <w:lang w:val="en-US"/>
              </w:rPr>
              <w:t>91.90</w:t>
            </w:r>
            <w:ins w:id="901" w:author="S3G_Hyphen_Vs_Endash_Vs_Minus" w:date="2020-04-17T23:25:00Z">
              <w:r w:rsidR="00531F97" w:rsidRPr="00531F97">
                <w:rPr>
                  <w:rFonts w:ascii="Times New Roman" w:hAnsi="Times New Roman" w:cs="Times New Roman"/>
                  <w:color w:val="800080"/>
                  <w:lang w:val="en-US"/>
                </w:rPr>
                <w:t>–</w:t>
              </w:r>
            </w:ins>
            <w:del w:id="902" w:author="S3G_Hyphen_Vs_Endash_Vs_Minus" w:date="2020-04-17T23:25:00Z">
              <w:r w:rsidRPr="00531F97" w:rsidDel="00531F97">
                <w:rPr>
                  <w:rFonts w:ascii="Times New Roman" w:hAnsi="Times New Roman" w:cs="Times New Roman"/>
                  <w:color w:val="800080"/>
                  <w:lang w:val="en-US"/>
                </w:rPr>
                <w:delText xml:space="preserve"> – </w:delText>
              </w:r>
            </w:del>
            <w:r w:rsidRPr="00531F97">
              <w:rPr>
                <w:rFonts w:ascii="Times New Roman" w:hAnsi="Times New Roman" w:cs="Times New Roman"/>
                <w:color w:val="800080"/>
                <w:lang w:val="en-US"/>
              </w:rPr>
              <w:t>104.95)</w:t>
            </w:r>
          </w:p>
        </w:tc>
        <w:tc>
          <w:tcPr>
            <w:tcW w:w="583" w:type="pct"/>
            <w:shd w:val="clear" w:color="auto" w:fill="auto"/>
            <w:vAlign w:val="center"/>
          </w:tcPr>
          <w:p w14:paraId="5ABC780B" w14:textId="77777777"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lang w:val="en-US"/>
              </w:rPr>
              <w:t>68.76</w:t>
            </w:r>
          </w:p>
          <w:p w14:paraId="0B562F24" w14:textId="4EFA1C97"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highlight w:val="green"/>
                <w:lang w:val="en-US"/>
              </w:rPr>
              <w:t>(</w:t>
            </w:r>
            <w:r w:rsidRPr="00531F97">
              <w:rPr>
                <w:rFonts w:ascii="Times New Roman" w:hAnsi="Times New Roman" w:cs="Times New Roman"/>
                <w:color w:val="800080"/>
                <w:lang w:val="en-US"/>
              </w:rPr>
              <w:t>54.64</w:t>
            </w:r>
            <w:ins w:id="903" w:author="S3G_Hyphen_Vs_Endash_Vs_Minus" w:date="2020-04-17T23:25:00Z">
              <w:r w:rsidR="00531F97" w:rsidRPr="00531F97">
                <w:rPr>
                  <w:rFonts w:ascii="Times New Roman" w:hAnsi="Times New Roman" w:cs="Times New Roman"/>
                  <w:color w:val="800080"/>
                  <w:lang w:val="en-US"/>
                </w:rPr>
                <w:t>–</w:t>
              </w:r>
            </w:ins>
            <w:del w:id="904" w:author="S3G_Hyphen_Vs_Endash_Vs_Minus" w:date="2020-04-17T23:25:00Z">
              <w:r w:rsidRPr="00531F97" w:rsidDel="00531F97">
                <w:rPr>
                  <w:rFonts w:ascii="Times New Roman" w:hAnsi="Times New Roman" w:cs="Times New Roman"/>
                  <w:color w:val="800080"/>
                  <w:lang w:val="en-US"/>
                </w:rPr>
                <w:delText xml:space="preserve"> – </w:delText>
              </w:r>
            </w:del>
            <w:r w:rsidRPr="00531F97">
              <w:rPr>
                <w:rFonts w:ascii="Times New Roman" w:hAnsi="Times New Roman" w:cs="Times New Roman"/>
                <w:color w:val="800080"/>
                <w:lang w:val="en-US"/>
              </w:rPr>
              <w:t>90.98)</w:t>
            </w:r>
          </w:p>
        </w:tc>
        <w:tc>
          <w:tcPr>
            <w:tcW w:w="569" w:type="pct"/>
            <w:shd w:val="clear" w:color="auto" w:fill="auto"/>
            <w:vAlign w:val="center"/>
          </w:tcPr>
          <w:p w14:paraId="045B3633" w14:textId="77777777"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lang w:val="en-US"/>
              </w:rPr>
              <w:t>22.37</w:t>
            </w:r>
          </w:p>
          <w:p w14:paraId="3A3AE5E5" w14:textId="4877C93B"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highlight w:val="green"/>
                <w:lang w:val="en-US"/>
              </w:rPr>
              <w:t>(</w:t>
            </w:r>
            <w:r w:rsidRPr="00531F97">
              <w:rPr>
                <w:rFonts w:ascii="Times New Roman" w:hAnsi="Times New Roman" w:cs="Times New Roman"/>
                <w:color w:val="800080"/>
                <w:lang w:val="en-US"/>
              </w:rPr>
              <w:t>20.76</w:t>
            </w:r>
            <w:ins w:id="905" w:author="S3G_Hyphen_Vs_Endash_Vs_Minus" w:date="2020-04-17T23:25:00Z">
              <w:r w:rsidR="00531F97" w:rsidRPr="00531F97">
                <w:rPr>
                  <w:rFonts w:ascii="Times New Roman" w:hAnsi="Times New Roman" w:cs="Times New Roman"/>
                  <w:color w:val="800080"/>
                  <w:lang w:val="en-US"/>
                </w:rPr>
                <w:t>–</w:t>
              </w:r>
            </w:ins>
            <w:del w:id="906" w:author="S3G_Hyphen_Vs_Endash_Vs_Minus" w:date="2020-04-17T23:25:00Z">
              <w:r w:rsidRPr="00531F97" w:rsidDel="00531F97">
                <w:rPr>
                  <w:rFonts w:ascii="Times New Roman" w:hAnsi="Times New Roman" w:cs="Times New Roman"/>
                  <w:color w:val="800080"/>
                  <w:lang w:val="en-US"/>
                </w:rPr>
                <w:delText xml:space="preserve"> - </w:delText>
              </w:r>
            </w:del>
            <w:r w:rsidRPr="00531F97">
              <w:rPr>
                <w:rFonts w:ascii="Times New Roman" w:hAnsi="Times New Roman" w:cs="Times New Roman"/>
                <w:color w:val="800080"/>
                <w:lang w:val="en-US"/>
              </w:rPr>
              <w:t>24.04)</w:t>
            </w:r>
          </w:p>
        </w:tc>
        <w:tc>
          <w:tcPr>
            <w:tcW w:w="569" w:type="pct"/>
            <w:shd w:val="clear" w:color="auto" w:fill="auto"/>
            <w:vAlign w:val="center"/>
          </w:tcPr>
          <w:p w14:paraId="009251D8" w14:textId="77777777"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lang w:val="en-US"/>
              </w:rPr>
              <w:t>29.14</w:t>
            </w:r>
          </w:p>
          <w:p w14:paraId="085A822C" w14:textId="2D4C0406"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highlight w:val="green"/>
                <w:lang w:val="en-US"/>
              </w:rPr>
              <w:t>(</w:t>
            </w:r>
            <w:r w:rsidRPr="00531F97">
              <w:rPr>
                <w:rFonts w:ascii="Times New Roman" w:hAnsi="Times New Roman" w:cs="Times New Roman"/>
                <w:color w:val="800080"/>
                <w:lang w:val="en-US"/>
              </w:rPr>
              <w:t>27.19</w:t>
            </w:r>
            <w:ins w:id="907" w:author="S3G_Hyphen_Vs_Endash_Vs_Minus" w:date="2020-04-17T23:25:00Z">
              <w:r w:rsidR="00531F97" w:rsidRPr="00531F97">
                <w:rPr>
                  <w:rFonts w:ascii="Times New Roman" w:hAnsi="Times New Roman" w:cs="Times New Roman"/>
                  <w:color w:val="800080"/>
                  <w:lang w:val="en-US"/>
                </w:rPr>
                <w:t>–</w:t>
              </w:r>
            </w:ins>
            <w:del w:id="908" w:author="S3G_Hyphen_Vs_Endash_Vs_Minus" w:date="2020-04-17T23:25:00Z">
              <w:r w:rsidRPr="00531F97" w:rsidDel="00531F97">
                <w:rPr>
                  <w:rFonts w:ascii="Times New Roman" w:hAnsi="Times New Roman" w:cs="Times New Roman"/>
                  <w:color w:val="800080"/>
                  <w:lang w:val="en-US"/>
                </w:rPr>
                <w:delText xml:space="preserve"> -</w:delText>
              </w:r>
            </w:del>
            <w:r w:rsidRPr="00531F97">
              <w:rPr>
                <w:rFonts w:ascii="Times New Roman" w:hAnsi="Times New Roman" w:cs="Times New Roman"/>
                <w:color w:val="800080"/>
                <w:lang w:val="en-US"/>
              </w:rPr>
              <w:t>31.40)</w:t>
            </w:r>
          </w:p>
        </w:tc>
        <w:tc>
          <w:tcPr>
            <w:tcW w:w="569" w:type="pct"/>
            <w:shd w:val="clear" w:color="auto" w:fill="auto"/>
            <w:vAlign w:val="center"/>
          </w:tcPr>
          <w:p w14:paraId="13407607" w14:textId="77777777"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lang w:val="en-US"/>
              </w:rPr>
              <w:t>21.08</w:t>
            </w:r>
          </w:p>
          <w:p w14:paraId="2AFCB7AF" w14:textId="790C11F1"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highlight w:val="green"/>
                <w:lang w:val="en-US"/>
              </w:rPr>
              <w:t>(</w:t>
            </w:r>
            <w:r w:rsidRPr="00531F97">
              <w:rPr>
                <w:rFonts w:ascii="Times New Roman" w:hAnsi="Times New Roman" w:cs="Times New Roman"/>
                <w:color w:val="800080"/>
                <w:lang w:val="en-US"/>
              </w:rPr>
              <w:t>19.64</w:t>
            </w:r>
            <w:ins w:id="909" w:author="S3G_Hyphen_Vs_Endash_Vs_Minus" w:date="2020-04-17T23:25:00Z">
              <w:r w:rsidR="00531F97" w:rsidRPr="00531F97">
                <w:rPr>
                  <w:rFonts w:ascii="Times New Roman" w:hAnsi="Times New Roman" w:cs="Times New Roman"/>
                  <w:color w:val="800080"/>
                  <w:lang w:val="en-US"/>
                </w:rPr>
                <w:t>–</w:t>
              </w:r>
            </w:ins>
            <w:del w:id="910" w:author="S3G_Hyphen_Vs_Endash_Vs_Minus" w:date="2020-04-17T23:25:00Z">
              <w:r w:rsidRPr="00531F97" w:rsidDel="00531F97">
                <w:rPr>
                  <w:rFonts w:ascii="Times New Roman" w:hAnsi="Times New Roman" w:cs="Times New Roman"/>
                  <w:color w:val="800080"/>
                  <w:lang w:val="en-US"/>
                </w:rPr>
                <w:delText xml:space="preserve"> - </w:delText>
              </w:r>
            </w:del>
            <w:r w:rsidRPr="00531F97">
              <w:rPr>
                <w:rFonts w:ascii="Times New Roman" w:hAnsi="Times New Roman" w:cs="Times New Roman"/>
                <w:color w:val="800080"/>
                <w:lang w:val="en-US"/>
              </w:rPr>
              <w:t>22.59)</w:t>
            </w:r>
          </w:p>
        </w:tc>
        <w:tc>
          <w:tcPr>
            <w:tcW w:w="567" w:type="pct"/>
            <w:shd w:val="clear" w:color="auto" w:fill="auto"/>
            <w:vAlign w:val="center"/>
          </w:tcPr>
          <w:p w14:paraId="3C1F7B32" w14:textId="77777777"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lang w:val="en-US"/>
              </w:rPr>
              <w:t>27.80</w:t>
            </w:r>
          </w:p>
          <w:p w14:paraId="1EC5FB5B" w14:textId="650E459F" w:rsidR="006B43F6" w:rsidRPr="00531F97" w:rsidRDefault="006B43F6" w:rsidP="00531F97">
            <w:pPr>
              <w:spacing w:line="360" w:lineRule="auto"/>
              <w:rPr>
                <w:rFonts w:ascii="Times New Roman" w:hAnsi="Times New Roman" w:cs="Times New Roman"/>
                <w:color w:val="800080"/>
                <w:lang w:val="en-US"/>
              </w:rPr>
            </w:pPr>
            <w:r w:rsidRPr="00531F97">
              <w:rPr>
                <w:rFonts w:ascii="Times New Roman" w:hAnsi="Times New Roman" w:cs="Times New Roman"/>
                <w:color w:val="800080"/>
                <w:highlight w:val="green"/>
                <w:lang w:val="en-US"/>
              </w:rPr>
              <w:t>(</w:t>
            </w:r>
            <w:r w:rsidRPr="00531F97">
              <w:rPr>
                <w:rFonts w:ascii="Times New Roman" w:hAnsi="Times New Roman" w:cs="Times New Roman"/>
                <w:color w:val="800080"/>
                <w:lang w:val="en-US"/>
              </w:rPr>
              <w:t>25.67</w:t>
            </w:r>
            <w:ins w:id="911" w:author="S3G_Hyphen_Vs_Endash_Vs_Minus" w:date="2020-04-17T23:25:00Z">
              <w:r w:rsidR="00531F97" w:rsidRPr="00531F97">
                <w:rPr>
                  <w:rFonts w:ascii="Times New Roman" w:hAnsi="Times New Roman" w:cs="Times New Roman"/>
                  <w:color w:val="800080"/>
                  <w:lang w:val="en-US"/>
                </w:rPr>
                <w:t>–</w:t>
              </w:r>
            </w:ins>
            <w:del w:id="912" w:author="S3G_Hyphen_Vs_Endash_Vs_Minus" w:date="2020-04-17T23:25:00Z">
              <w:r w:rsidRPr="00531F97" w:rsidDel="00531F97">
                <w:rPr>
                  <w:rFonts w:ascii="Times New Roman" w:hAnsi="Times New Roman" w:cs="Times New Roman"/>
                  <w:color w:val="800080"/>
                  <w:lang w:val="en-US"/>
                </w:rPr>
                <w:delText xml:space="preserve"> - </w:delText>
              </w:r>
            </w:del>
            <w:r w:rsidRPr="00531F97">
              <w:rPr>
                <w:rFonts w:ascii="Times New Roman" w:hAnsi="Times New Roman" w:cs="Times New Roman"/>
                <w:color w:val="800080"/>
                <w:lang w:val="en-US"/>
              </w:rPr>
              <w:t>30.05)</w:t>
            </w:r>
          </w:p>
        </w:tc>
      </w:tr>
    </w:tbl>
    <w:p w14:paraId="7576E798" w14:textId="77777777" w:rsidR="006B43F6" w:rsidRPr="00531F97" w:rsidRDefault="006B43F6" w:rsidP="006B43F6">
      <w:pPr>
        <w:spacing w:line="360" w:lineRule="auto"/>
        <w:rPr>
          <w:rFonts w:ascii="Times New Roman" w:hAnsi="Times New Roman" w:cs="Times New Roman"/>
          <w:lang w:val="en-US"/>
        </w:rPr>
      </w:pPr>
    </w:p>
    <w:p w14:paraId="6D9FA408" w14:textId="77777777" w:rsidR="006B43F6" w:rsidRPr="00531F97" w:rsidRDefault="006B43F6" w:rsidP="000818B2">
      <w:pPr>
        <w:pStyle w:val="H1"/>
      </w:pPr>
      <w:r w:rsidRPr="00531F97">
        <w:t>Conclusions</w:t>
      </w:r>
    </w:p>
    <w:p w14:paraId="2064C3D0" w14:textId="6E67D329" w:rsidR="006B43F6" w:rsidRPr="00531F97" w:rsidRDefault="006B43F6" w:rsidP="006B43F6">
      <w:pPr>
        <w:spacing w:after="0" w:line="360" w:lineRule="auto"/>
        <w:ind w:firstLine="708"/>
        <w:rPr>
          <w:rFonts w:ascii="Times New Roman" w:hAnsi="Times New Roman" w:cs="Times New Roman"/>
          <w:sz w:val="24"/>
          <w:szCs w:val="24"/>
          <w:lang w:val="en-US"/>
        </w:rPr>
      </w:pPr>
      <w:r w:rsidRPr="00531F97">
        <w:rPr>
          <w:rFonts w:ascii="Times New Roman" w:hAnsi="Times New Roman" w:cs="Times New Roman"/>
          <w:sz w:val="24"/>
          <w:szCs w:val="24"/>
          <w:lang w:val="en-US"/>
        </w:rPr>
        <w:t xml:space="preserve">New ecotoxicological data for seven native forms of pharmaceuticals and their </w:t>
      </w:r>
      <w:bookmarkStart w:id="913" w:name="_log42"/>
      <w:del w:id="914" w:author="KISHA" w:date="2020-04-19T16:08:00Z">
        <w:r w:rsidRPr="00531F97" w:rsidDel="009F77C4">
          <w:rPr>
            <w:rFonts w:ascii="Times New Roman" w:hAnsi="Times New Roman" w:cs="Times New Roman"/>
            <w:sz w:val="24"/>
            <w:szCs w:val="24"/>
            <w:highlight w:val="magenta"/>
            <w:lang w:val="en-US"/>
          </w:rPr>
          <w:delText>thirteen</w:delText>
        </w:r>
        <w:bookmarkEnd w:id="913"/>
        <w:r w:rsidRPr="00531F97" w:rsidDel="009F77C4">
          <w:rPr>
            <w:rFonts w:ascii="Times New Roman" w:hAnsi="Times New Roman" w:cs="Times New Roman"/>
            <w:sz w:val="24"/>
            <w:szCs w:val="24"/>
            <w:lang w:val="en-US"/>
          </w:rPr>
          <w:delText xml:space="preserve"> </w:delText>
        </w:r>
      </w:del>
      <w:ins w:id="915" w:author="KISHA" w:date="2020-04-19T16:08:00Z">
        <w:r w:rsidR="009F77C4">
          <w:rPr>
            <w:rFonts w:ascii="Times New Roman" w:hAnsi="Times New Roman" w:cs="Times New Roman"/>
            <w:sz w:val="24"/>
            <w:szCs w:val="24"/>
            <w:lang w:val="en-US"/>
          </w:rPr>
          <w:t>13</w:t>
        </w:r>
        <w:r w:rsidR="009F77C4" w:rsidRPr="00531F97">
          <w:rPr>
            <w:rFonts w:ascii="Times New Roman" w:hAnsi="Times New Roman" w:cs="Times New Roman"/>
            <w:sz w:val="24"/>
            <w:szCs w:val="24"/>
            <w:lang w:val="en-US"/>
          </w:rPr>
          <w:t xml:space="preserve"> </w:t>
        </w:r>
      </w:ins>
      <w:r w:rsidRPr="00531F97">
        <w:rPr>
          <w:rFonts w:ascii="Times New Roman" w:hAnsi="Times New Roman" w:cs="Times New Roman"/>
          <w:sz w:val="24"/>
          <w:szCs w:val="24"/>
          <w:lang w:val="en-US"/>
        </w:rPr>
        <w:t>most important transformation products (including metabolites, degradation products and selected enantiomers) towards five different aquatic and soil organisms was provided. In general, it was observed that the toxicity of transformation products towards tested organisms was lower (if the toxic effect was observed in the investigated concentration range). However, in some cases</w:t>
      </w:r>
      <w:ins w:id="916" w:author="KISHA" w:date="2020-04-19T16:08:00Z">
        <w:r w:rsidR="009F77C4">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this toxicity differed slightly from this observed for the native form, like in the case of 4-OH-DIC towards </w:t>
      </w:r>
      <w:r w:rsidRPr="00531F97">
        <w:rPr>
          <w:rFonts w:ascii="Times New Roman" w:hAnsi="Times New Roman" w:cs="Times New Roman"/>
          <w:i/>
          <w:sz w:val="24"/>
          <w:szCs w:val="24"/>
          <w:lang w:val="en-US"/>
        </w:rPr>
        <w:t>V. fischeri</w:t>
      </w:r>
      <w:r w:rsidRPr="00531F97">
        <w:rPr>
          <w:rFonts w:ascii="Times New Roman" w:hAnsi="Times New Roman" w:cs="Times New Roman"/>
          <w:sz w:val="24"/>
          <w:szCs w:val="24"/>
          <w:lang w:val="en-US"/>
        </w:rPr>
        <w:t xml:space="preserve"> (luminescence inhibition 38% for 4-OH-DIC and 45% for the native form) and CRB-Ep towards green algae (growth inhibition 49% for CRB and 37% for CRB-Ep) and duckweed (growth inhibition 49% for CRB and 32% for CRB-Ep). Moreover, two times higher toxicity of the R form of ibuprofen to algae and </w:t>
      </w:r>
      <w:r w:rsidRPr="00531F97">
        <w:rPr>
          <w:rFonts w:ascii="Times New Roman" w:hAnsi="Times New Roman" w:cs="Times New Roman"/>
          <w:sz w:val="24"/>
          <w:szCs w:val="24"/>
          <w:lang w:val="en-US"/>
        </w:rPr>
        <w:lastRenderedPageBreak/>
        <w:t>duckweed and almost three times higher toxicity of the R form of naproxen to luminescent bacteria was observed. This proves that the presence of metabolites and different degradation products of pharmaceuticals in the environment should not be neglected and further studies are still need in order to fully understand their environmental fate. However, it must be simultaneously highlighted that tested concentration ranges were of a few orders of magnitude higher than the concentrations of these compounds found in the environmental samples</w:t>
      </w:r>
      <w:del w:id="917" w:author="KISHA" w:date="2020-04-19T16:11:00Z">
        <w:r w:rsidRPr="00531F97" w:rsidDel="000021B5">
          <w:rPr>
            <w:rFonts w:ascii="Times New Roman" w:hAnsi="Times New Roman" w:cs="Times New Roman"/>
            <w:sz w:val="24"/>
            <w:szCs w:val="24"/>
            <w:lang w:val="en-US"/>
          </w:rPr>
          <w:delText>,</w:delText>
        </w:r>
      </w:del>
      <w:ins w:id="918" w:author="KISHA" w:date="2020-04-19T16:11:00Z">
        <w:r w:rsidR="000021B5">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therefore</w:t>
      </w:r>
      <w:ins w:id="919" w:author="KISHA" w:date="2020-04-19T16:11:00Z">
        <w:r w:rsidR="000021B5">
          <w:rPr>
            <w:rFonts w:ascii="Times New Roman" w:hAnsi="Times New Roman" w:cs="Times New Roman"/>
            <w:sz w:val="24"/>
            <w:szCs w:val="24"/>
            <w:lang w:val="en-US"/>
          </w:rPr>
          <w:t>,</w:t>
        </w:r>
      </w:ins>
      <w:r w:rsidRPr="00531F97">
        <w:rPr>
          <w:rFonts w:ascii="Times New Roman" w:hAnsi="Times New Roman" w:cs="Times New Roman"/>
          <w:sz w:val="24"/>
          <w:szCs w:val="24"/>
          <w:lang w:val="en-US"/>
        </w:rPr>
        <w:t xml:space="preserve"> in the further experiments rather chronic and mixture effects should be taken into the account. Nevertheless, the presented results are crucial in terms of the huge knowledge gap as well as global concern about the impact of the metabolites and degradation products of pharmaceuticals on the environment.</w:t>
      </w:r>
    </w:p>
    <w:p w14:paraId="54B8D49C" w14:textId="77777777" w:rsidR="006B43F6" w:rsidRPr="00531F97" w:rsidRDefault="006B43F6" w:rsidP="006B43F6">
      <w:pPr>
        <w:spacing w:line="360" w:lineRule="auto"/>
        <w:rPr>
          <w:rFonts w:ascii="Times New Roman" w:hAnsi="Times New Roman" w:cs="Times New Roman"/>
          <w:lang w:val="en-US"/>
        </w:rPr>
      </w:pPr>
    </w:p>
    <w:p w14:paraId="51C13A8A" w14:textId="77777777" w:rsidR="006B43F6" w:rsidRPr="00531F97" w:rsidRDefault="006B43F6" w:rsidP="006B43F6">
      <w:pPr>
        <w:pStyle w:val="S1"/>
      </w:pPr>
      <w:r w:rsidRPr="00531F97">
        <w:t>Acknowledgments</w:t>
      </w:r>
    </w:p>
    <w:p w14:paraId="7CEFA01D" w14:textId="77777777" w:rsidR="006B43F6" w:rsidRPr="00531F97" w:rsidRDefault="006B43F6" w:rsidP="006B43F6">
      <w:pPr>
        <w:spacing w:after="0" w:line="360" w:lineRule="auto"/>
        <w:ind w:firstLine="708"/>
        <w:rPr>
          <w:rFonts w:ascii="Times New Roman" w:hAnsi="Times New Roman" w:cs="Times New Roman"/>
          <w:sz w:val="24"/>
          <w:szCs w:val="24"/>
          <w:lang w:val="en-US"/>
        </w:rPr>
      </w:pPr>
      <w:r w:rsidRPr="00531F97">
        <w:rPr>
          <w:rFonts w:ascii="Times New Roman" w:hAnsi="Times New Roman" w:cs="Times New Roman"/>
          <w:sz w:val="24"/>
          <w:szCs w:val="24"/>
          <w:lang w:val="en-US"/>
        </w:rPr>
        <w:t xml:space="preserve">The authors would also like to acknowledge the financial support of the Polish National Science </w:t>
      </w:r>
      <w:bookmarkStart w:id="920" w:name="_log43"/>
      <w:r w:rsidRPr="00531F97">
        <w:rPr>
          <w:rFonts w:ascii="Times New Roman" w:hAnsi="Times New Roman" w:cs="Times New Roman"/>
          <w:sz w:val="24"/>
          <w:szCs w:val="24"/>
          <w:highlight w:val="green"/>
          <w:lang w:val="en-US"/>
        </w:rPr>
        <w:t>Centre</w:t>
      </w:r>
      <w:bookmarkEnd w:id="920"/>
      <w:r w:rsidRPr="00531F97">
        <w:rPr>
          <w:rFonts w:ascii="Times New Roman" w:hAnsi="Times New Roman" w:cs="Times New Roman"/>
          <w:sz w:val="24"/>
          <w:szCs w:val="24"/>
          <w:lang w:val="en-US"/>
        </w:rPr>
        <w:t>, under grant number: 2015/17/B/NZ8/02481.</w:t>
      </w:r>
    </w:p>
    <w:p w14:paraId="0FDE6C87" w14:textId="09816745" w:rsidR="006B43F6" w:rsidRPr="00531F97" w:rsidRDefault="006B43F6" w:rsidP="006B43F6">
      <w:pPr>
        <w:spacing w:after="0" w:line="360" w:lineRule="auto"/>
        <w:ind w:firstLine="708"/>
        <w:rPr>
          <w:rFonts w:ascii="Times New Roman" w:hAnsi="Times New Roman" w:cs="Times New Roman"/>
          <w:sz w:val="24"/>
          <w:szCs w:val="24"/>
          <w:lang w:val="en-US"/>
        </w:rPr>
      </w:pPr>
      <w:r w:rsidRPr="00531F97">
        <w:rPr>
          <w:rFonts w:ascii="Times New Roman" w:hAnsi="Times New Roman" w:cs="Times New Roman"/>
          <w:sz w:val="24"/>
          <w:szCs w:val="24"/>
          <w:lang w:val="en-US"/>
        </w:rPr>
        <w:t xml:space="preserve">We would also like to thank the </w:t>
      </w:r>
      <w:bookmarkStart w:id="921" w:name="_log44"/>
      <w:r w:rsidRPr="00531F97">
        <w:rPr>
          <w:rFonts w:ascii="Times New Roman" w:hAnsi="Times New Roman" w:cs="Times New Roman"/>
          <w:sz w:val="24"/>
          <w:szCs w:val="24"/>
          <w:highlight w:val="green"/>
          <w:lang w:val="en-US"/>
        </w:rPr>
        <w:t>Center</w:t>
      </w:r>
      <w:bookmarkEnd w:id="921"/>
      <w:r w:rsidRPr="00531F97">
        <w:rPr>
          <w:rFonts w:ascii="Times New Roman" w:hAnsi="Times New Roman" w:cs="Times New Roman"/>
          <w:sz w:val="24"/>
          <w:szCs w:val="24"/>
          <w:lang w:val="en-US"/>
        </w:rPr>
        <w:t xml:space="preserve"> for Environmental Research and Sustainable Technology, University of Bremen, Germany, for </w:t>
      </w:r>
      <w:ins w:id="922" w:author="KISHA" w:date="2020-04-19T16:12:00Z">
        <w:r w:rsidR="000021B5">
          <w:rPr>
            <w:rFonts w:ascii="Times New Roman" w:hAnsi="Times New Roman" w:cs="Times New Roman"/>
            <w:sz w:val="24"/>
            <w:szCs w:val="24"/>
            <w:lang w:val="en-US"/>
          </w:rPr>
          <w:t xml:space="preserve">their </w:t>
        </w:r>
      </w:ins>
      <w:r w:rsidRPr="00531F97">
        <w:rPr>
          <w:rFonts w:ascii="Times New Roman" w:hAnsi="Times New Roman" w:cs="Times New Roman"/>
          <w:sz w:val="24"/>
          <w:szCs w:val="24"/>
          <w:lang w:val="en-US"/>
        </w:rPr>
        <w:t xml:space="preserve">cooperation in carrying out </w:t>
      </w:r>
      <w:ins w:id="923" w:author="KISHA" w:date="2020-04-19T16:12:00Z">
        <w:r w:rsidR="000021B5">
          <w:rPr>
            <w:rFonts w:ascii="Times New Roman" w:hAnsi="Times New Roman" w:cs="Times New Roman"/>
            <w:sz w:val="24"/>
            <w:szCs w:val="24"/>
            <w:lang w:val="en-US"/>
          </w:rPr>
          <w:t xml:space="preserve">the </w:t>
        </w:r>
      </w:ins>
      <w:r w:rsidRPr="00531F97">
        <w:rPr>
          <w:rFonts w:ascii="Times New Roman" w:hAnsi="Times New Roman" w:cs="Times New Roman"/>
          <w:sz w:val="24"/>
          <w:szCs w:val="24"/>
          <w:lang w:val="en-US"/>
        </w:rPr>
        <w:t>ecotoxicological research.</w:t>
      </w:r>
    </w:p>
    <w:p w14:paraId="62F63169" w14:textId="77777777" w:rsidR="006B43F6" w:rsidRPr="00531F97" w:rsidRDefault="006B43F6" w:rsidP="006B43F6">
      <w:pPr>
        <w:pStyle w:val="A1"/>
        <w:rPr>
          <w:rFonts w:ascii="Times New Roman" w:hAnsi="Times New Roman" w:cs="Times New Roman"/>
        </w:rPr>
      </w:pPr>
      <w:r w:rsidRPr="00531F97">
        <w:t>Electronic supplementary material</w:t>
      </w:r>
    </w:p>
    <w:sdt>
      <w:sdtPr>
        <w:alias w:val="11356_2020_8881_MOESM1_ESM.docx"/>
        <w:tag w:val="DataObject"/>
        <w:id w:val="2001544203"/>
        <w:placeholder>
          <w:docPart w:val="FC88A0416EDE415CA8E0E37396E55713"/>
        </w:placeholder>
      </w:sdtPr>
      <w:sdtEndPr/>
      <w:sdtContent>
        <w:p w14:paraId="19D27618" w14:textId="103661C1" w:rsidR="006B43F6" w:rsidRPr="00531F97" w:rsidRDefault="007B2817" w:rsidP="006B43F6">
          <w:pPr>
            <w:pStyle w:val="Supplement-Caption"/>
            <w:rPr>
              <w:rFonts w:ascii="Times New Roman" w:hAnsi="Times New Roman" w:cs="Times New Roman"/>
            </w:rPr>
          </w:pPr>
          <w:sdt>
            <w:sdtPr>
              <w:alias w:val="esm"/>
              <w:tag w:val="label"/>
              <w:id w:val="1568915863"/>
              <w:placeholder>
                <w:docPart w:val="37DA47CA66C14C699A8DEE77C90C7BCC"/>
              </w:placeholder>
            </w:sdtPr>
            <w:sdtEndPr/>
            <w:sdtContent>
              <w:r w:rsidR="006B43F6" w:rsidRPr="00531F97">
                <w:rPr>
                  <w:noProof/>
                  <w:shd w:val="clear" w:color="auto" w:fill="BEBEBE"/>
                </w:rPr>
                <w:t xml:space="preserve">ESM </w:t>
              </w:r>
              <w:bookmarkStart w:id="924" w:name="F7"/>
              <w:r w:rsidR="006B43F6" w:rsidRPr="00531F97">
                <w:rPr>
                  <w:noProof/>
                  <w:shd w:val="clear" w:color="auto" w:fill="BEBEBE"/>
                </w:rPr>
                <w:t>1</w:t>
              </w:r>
              <w:bookmarkEnd w:id="924"/>
            </w:sdtContent>
          </w:sdt>
          <w:r w:rsidR="006B43F6" w:rsidRPr="00531F97">
            <w:t xml:space="preserve"> (DOCX 481</w:t>
          </w:r>
          <w:ins w:id="925" w:author="S3G_Unit_Spacing" w:date="2020-04-17T23:26:00Z">
            <w:r w:rsidR="00531F97" w:rsidRPr="00531F97">
              <w:rPr>
                <w:rFonts w:ascii="Times New Roman" w:hAnsi="Times New Roman" w:cs="Times New Roman"/>
              </w:rPr>
              <w:t> </w:t>
            </w:r>
          </w:ins>
          <w:del w:id="926" w:author="S3G_Unit_Spacing" w:date="2020-04-17T23:26:00Z">
            <w:r w:rsidR="006B43F6" w:rsidRPr="00531F97" w:rsidDel="00531F97">
              <w:delText xml:space="preserve"> </w:delText>
            </w:r>
          </w:del>
          <w:r w:rsidR="006B43F6" w:rsidRPr="00531F97">
            <w:t>kb)</w:t>
          </w:r>
        </w:p>
      </w:sdtContent>
    </w:sdt>
    <w:p w14:paraId="3A092E3E" w14:textId="77777777" w:rsidR="006B43F6" w:rsidRPr="00531F97" w:rsidRDefault="006B43F6" w:rsidP="006B43F6">
      <w:pPr>
        <w:spacing w:line="360" w:lineRule="auto"/>
        <w:rPr>
          <w:rFonts w:ascii="Times New Roman" w:hAnsi="Times New Roman" w:cs="Times New Roman"/>
          <w:lang w:val="en-US"/>
        </w:rPr>
      </w:pPr>
    </w:p>
    <w:sdt>
      <w:sdtPr>
        <w:rPr>
          <w:noProof/>
          <w:sz w:val="24"/>
        </w:rPr>
        <w:alias w:val="H"/>
        <w:tag w:val="bibliography"/>
        <w:id w:val="1062134436"/>
        <w:placeholder>
          <w:docPart w:val="F5255C368CA847BD8725437AB9B194A9"/>
        </w:placeholder>
      </w:sdtPr>
      <w:sdtEndPr/>
      <w:sdtContent>
        <w:p w14:paraId="0D3FCADB" w14:textId="5BEC9F47" w:rsidR="006B43F6" w:rsidRPr="00531F97" w:rsidRDefault="006B43F6" w:rsidP="006B43F6">
          <w:pPr>
            <w:pStyle w:val="S1"/>
            <w:rPr>
              <w:noProof/>
            </w:rPr>
          </w:pPr>
          <w:r w:rsidRPr="00531F97">
            <w:rPr>
              <w:noProof/>
            </w:rPr>
            <w:t>References</w:t>
          </w:r>
        </w:p>
        <w:p w14:paraId="6355EE3A" w14:textId="77777777" w:rsidR="006B43F6" w:rsidRPr="00531F97" w:rsidRDefault="006B43F6" w:rsidP="006B43F6">
          <w:pPr>
            <w:spacing w:line="360" w:lineRule="auto"/>
            <w:rPr>
              <w:rFonts w:ascii="Times New Roman" w:hAnsi="Times New Roman" w:cs="Times New Roman"/>
              <w:noProof/>
              <w:lang w:val="en-US"/>
            </w:rPr>
          </w:pPr>
        </w:p>
        <w:bookmarkStart w:id="927" w:name="B1" w:displacedByCustomXml="next"/>
        <w:bookmarkEnd w:id="927" w:displacedByCustomXml="next"/>
        <w:sdt>
          <w:sdtPr>
            <w:alias w:val="B1_Ahad et al., 2015"/>
            <w:tag w:val="citation"/>
            <w:id w:val="925388304"/>
            <w:placeholder>
              <w:docPart w:val="97C083FC7BAE4387A87F9BB8693BBA63"/>
            </w:placeholder>
          </w:sdtPr>
          <w:sdtEndPr/>
          <w:sdtContent>
            <w:p w14:paraId="72A10986" w14:textId="0103A658" w:rsidR="006B43F6" w:rsidRPr="00531F97" w:rsidRDefault="007B2817" w:rsidP="006B43F6">
              <w:pPr>
                <w:pStyle w:val="bib"/>
              </w:pPr>
              <w:sdt>
                <w:sdtPr>
                  <w:alias w:val="author"/>
                  <w:tag w:val="author"/>
                  <w:id w:val="-621459489"/>
                  <w:placeholder>
                    <w:docPart w:val="3C8A480399DD424B900AACE57DF121A6"/>
                  </w:placeholder>
                </w:sdtPr>
                <w:sdtEndPr/>
                <w:sdtContent>
                  <w:r w:rsidR="006B43F6" w:rsidRPr="00531F97">
                    <w:rPr>
                      <w:rStyle w:val="surname"/>
                    </w:rPr>
                    <w:t>Ahad</w:t>
                  </w:r>
                  <w:r w:rsidR="006B43F6" w:rsidRPr="00531F97">
                    <w:t xml:space="preserve"> </w:t>
                  </w:r>
                  <w:r w:rsidR="006B43F6" w:rsidRPr="00531F97">
                    <w:rPr>
                      <w:rStyle w:val="given-names"/>
                    </w:rPr>
                    <w:t>A</w:t>
                  </w:r>
                </w:sdtContent>
              </w:sdt>
              <w:r w:rsidR="006B43F6" w:rsidRPr="00531F97">
                <w:t xml:space="preserve">, </w:t>
              </w:r>
              <w:sdt>
                <w:sdtPr>
                  <w:alias w:val="author"/>
                  <w:tag w:val="author"/>
                  <w:id w:val="-524784640"/>
                  <w:placeholder>
                    <w:docPart w:val="B490A3F1B76042A1AC8976FDC76CA3D2"/>
                  </w:placeholder>
                </w:sdtPr>
                <w:sdtEndPr/>
                <w:sdtContent>
                  <w:r w:rsidR="006B43F6" w:rsidRPr="00531F97">
                    <w:rPr>
                      <w:rStyle w:val="surname"/>
                    </w:rPr>
                    <w:t>Al-Jenoobi</w:t>
                  </w:r>
                  <w:r w:rsidR="006B43F6" w:rsidRPr="00531F97">
                    <w:t xml:space="preserve"> </w:t>
                  </w:r>
                  <w:r w:rsidR="006B43F6" w:rsidRPr="00531F97">
                    <w:rPr>
                      <w:rStyle w:val="given-names"/>
                    </w:rPr>
                    <w:t>FI</w:t>
                  </w:r>
                </w:sdtContent>
              </w:sdt>
              <w:r w:rsidR="006B43F6" w:rsidRPr="00531F97">
                <w:t xml:space="preserve">, </w:t>
              </w:r>
              <w:sdt>
                <w:sdtPr>
                  <w:alias w:val="author"/>
                  <w:tag w:val="author"/>
                  <w:id w:val="251864900"/>
                  <w:placeholder>
                    <w:docPart w:val="DDDC5359D6344A29B9E4A71116C7A8F2"/>
                  </w:placeholder>
                </w:sdtPr>
                <w:sdtEndPr/>
                <w:sdtContent>
                  <w:r w:rsidR="006B43F6" w:rsidRPr="00531F97">
                    <w:rPr>
                      <w:rStyle w:val="surname"/>
                    </w:rPr>
                    <w:t>Al-Mohizea</w:t>
                  </w:r>
                  <w:r w:rsidR="006B43F6" w:rsidRPr="00531F97">
                    <w:t xml:space="preserve"> </w:t>
                  </w:r>
                  <w:r w:rsidR="006B43F6" w:rsidRPr="00531F97">
                    <w:rPr>
                      <w:rStyle w:val="given-names"/>
                    </w:rPr>
                    <w:t>AM</w:t>
                  </w:r>
                </w:sdtContent>
              </w:sdt>
              <w:r w:rsidR="006B43F6" w:rsidRPr="00531F97">
                <w:t xml:space="preserve">, </w:t>
              </w:r>
              <w:sdt>
                <w:sdtPr>
                  <w:alias w:val="etal"/>
                  <w:tag w:val="etal"/>
                  <w:id w:val="1760637978"/>
                  <w:placeholder>
                    <w:docPart w:val="B1B5FB0220E44A21A315711E8AE92383"/>
                  </w:placeholder>
                </w:sdtPr>
                <w:sdtEndPr/>
                <w:sdtContent>
                  <w:r w:rsidR="006B43F6" w:rsidRPr="00531F97">
                    <w:rPr>
                      <w:shd w:val="clear" w:color="auto" w:fill="87CEFA"/>
                    </w:rPr>
                    <w:t>et al</w:t>
                  </w:r>
                </w:sdtContent>
              </w:sdt>
              <w:r w:rsidR="006B43F6" w:rsidRPr="00531F97">
                <w:t xml:space="preserve"> (</w:t>
              </w:r>
              <w:sdt>
                <w:sdtPr>
                  <w:alias w:val="year"/>
                  <w:tag w:val="year"/>
                  <w:id w:val="-1444917846"/>
                  <w:placeholder>
                    <w:docPart w:val="E25837198A9E4C5FAA285626CD1F50B1"/>
                  </w:placeholder>
                </w:sdtPr>
                <w:sdtEndPr/>
                <w:sdtContent>
                  <w:r w:rsidR="006B43F6" w:rsidRPr="00531F97">
                    <w:rPr>
                      <w:shd w:val="clear" w:color="auto" w:fill="FF69B4"/>
                    </w:rPr>
                    <w:t>2015</w:t>
                  </w:r>
                </w:sdtContent>
              </w:sdt>
              <w:r w:rsidR="006B43F6" w:rsidRPr="00531F97">
                <w:t xml:space="preserve">) </w:t>
              </w:r>
              <w:sdt>
                <w:sdtPr>
                  <w:alias w:val="article-title"/>
                  <w:tag w:val="article-title"/>
                  <w:id w:val="1044707251"/>
                  <w:placeholder>
                    <w:docPart w:val="47726D9AB926412197C7DE054803B890"/>
                  </w:placeholder>
                </w:sdtPr>
                <w:sdtEndPr/>
                <w:sdtContent>
                  <w:r w:rsidR="006B43F6" w:rsidRPr="00531F97">
                    <w:rPr>
                      <w:shd w:val="clear" w:color="auto" w:fill="87CEFA"/>
                    </w:rPr>
                    <w:t>Systemic delivery of β-blockers via transdermal route for hypertension</w:t>
                  </w:r>
                </w:sdtContent>
              </w:sdt>
              <w:r w:rsidR="006B43F6" w:rsidRPr="00531F97">
                <w:t xml:space="preserve">. </w:t>
              </w:r>
              <w:sdt>
                <w:sdtPr>
                  <w:alias w:val="journal-title"/>
                  <w:tag w:val="journal-title"/>
                  <w:id w:val="-310632600"/>
                  <w:placeholder>
                    <w:docPart w:val="09974A9EB647456B99DF4A075B4E3E50"/>
                  </w:placeholder>
                </w:sdtPr>
                <w:sdtEndPr/>
                <w:sdtContent>
                  <w:bookmarkStart w:id="928" w:name="_log45"/>
                  <w:r w:rsidR="006B43F6" w:rsidRPr="00531F97">
                    <w:rPr>
                      <w:highlight w:val="magenta"/>
                      <w:shd w:val="clear" w:color="auto" w:fill="DEB887"/>
                    </w:rPr>
                    <w:t>Saudi Pharm J</w:t>
                  </w:r>
                  <w:bookmarkEnd w:id="928"/>
                </w:sdtContent>
              </w:sdt>
              <w:r w:rsidR="006B43F6" w:rsidRPr="00531F97">
                <w:t xml:space="preserve"> </w:t>
              </w:r>
              <w:sdt>
                <w:sdtPr>
                  <w:alias w:val="volume"/>
                  <w:tag w:val="volume"/>
                  <w:id w:val="-1636711558"/>
                  <w:placeholder>
                    <w:docPart w:val="33D18FF209664D3187C3D2B33088CDE3"/>
                  </w:placeholder>
                </w:sdtPr>
                <w:sdtEndPr/>
                <w:sdtContent>
                  <w:r w:rsidR="006B43F6" w:rsidRPr="00531F97">
                    <w:rPr>
                      <w:shd w:val="clear" w:color="auto" w:fill="FF4500"/>
                    </w:rPr>
                    <w:t>23</w:t>
                  </w:r>
                </w:sdtContent>
              </w:sdt>
              <w:r w:rsidR="006B43F6" w:rsidRPr="00531F97">
                <w:t>:</w:t>
              </w:r>
              <w:sdt>
                <w:sdtPr>
                  <w:alias w:val="first-page"/>
                  <w:tag w:val="first-page"/>
                  <w:id w:val="-57708931"/>
                  <w:placeholder>
                    <w:docPart w:val="1B28FF79B5764E2E89411B161A5B1B31"/>
                  </w:placeholder>
                </w:sdtPr>
                <w:sdtEndPr/>
                <w:sdtContent>
                  <w:r w:rsidR="006B43F6" w:rsidRPr="00531F97">
                    <w:rPr>
                      <w:shd w:val="clear" w:color="auto" w:fill="EEDD82"/>
                    </w:rPr>
                    <w:t>587</w:t>
                  </w:r>
                </w:sdtContent>
              </w:sdt>
              <w:r w:rsidR="006B43F6" w:rsidRPr="00531F97">
                <w:t>–</w:t>
              </w:r>
              <w:sdt>
                <w:sdtPr>
                  <w:alias w:val="last-page"/>
                  <w:tag w:val="last-page"/>
                  <w:id w:val="-129328164"/>
                  <w:placeholder>
                    <w:docPart w:val="22FD94BA4BD746D38FC5CFFA1F819306"/>
                  </w:placeholder>
                </w:sdtPr>
                <w:sdtEndPr/>
                <w:sdtContent>
                  <w:r w:rsidR="006B43F6" w:rsidRPr="00531F97">
                    <w:rPr>
                      <w:shd w:val="clear" w:color="auto" w:fill="6495ED"/>
                    </w:rPr>
                    <w:t>602</w:t>
                  </w:r>
                </w:sdtContent>
              </w:sdt>
              <w:r w:rsidR="006B43F6" w:rsidRPr="00531F97">
                <w:t xml:space="preserve">. doi: </w:t>
              </w:r>
              <w:sdt>
                <w:sdtPr>
                  <w:alias w:val="doi"/>
                  <w:tag w:val="doi"/>
                  <w:id w:val="-984929906"/>
                  <w:placeholder>
                    <w:docPart w:val="68A87128DD624C39B8EE7B09D642F842"/>
                  </w:placeholder>
                </w:sdtPr>
                <w:sdtEndPr/>
                <w:sdtContent>
                  <w:hyperlink r:id="rId17" w:tooltip="https://doi.org/10.1016/j.jsps.2013.12.019" w:history="1">
                    <w:r w:rsidR="006B43F6" w:rsidRPr="00531F97">
                      <w:rPr>
                        <w:rStyle w:val="Hyperlink"/>
                      </w:rPr>
                      <w:t>10.1016/j.jsps.2013.12.019</w:t>
                    </w:r>
                  </w:hyperlink>
                </w:sdtContent>
              </w:sdt>
            </w:p>
          </w:sdtContent>
        </w:sdt>
        <w:bookmarkStart w:id="929" w:name="B2" w:displacedByCustomXml="next"/>
        <w:bookmarkEnd w:id="929" w:displacedByCustomXml="next"/>
        <w:sdt>
          <w:sdtPr>
            <w:alias w:val="B2_Αntonopoulou et al., 2020"/>
            <w:tag w:val="citation"/>
            <w:id w:val="-1179421161"/>
            <w:placeholder>
              <w:docPart w:val="96014ADC6EBA4765B4726D23ED8DBD92"/>
            </w:placeholder>
          </w:sdtPr>
          <w:sdtEndPr/>
          <w:sdtContent>
            <w:p w14:paraId="26F74D72" w14:textId="7BF439A6" w:rsidR="006B43F6" w:rsidRPr="00531F97" w:rsidRDefault="007B2817" w:rsidP="006B43F6">
              <w:pPr>
                <w:pStyle w:val="bib"/>
              </w:pPr>
              <w:sdt>
                <w:sdtPr>
                  <w:alias w:val="author"/>
                  <w:tag w:val="author"/>
                  <w:id w:val="-1483615294"/>
                  <w:placeholder>
                    <w:docPart w:val="C75AA109B2654D8685B1A75FB674D9AE"/>
                  </w:placeholder>
                </w:sdtPr>
                <w:sdtEndPr/>
                <w:sdtContent>
                  <w:r w:rsidR="006B43F6" w:rsidRPr="008C6B7B">
                    <w:rPr>
                      <w:rStyle w:val="surname"/>
                    </w:rPr>
                    <w:t>Αntonopoulou</w:t>
                  </w:r>
                  <w:r w:rsidR="006B43F6" w:rsidRPr="008C6B7B">
                    <w:t xml:space="preserve"> </w:t>
                  </w:r>
                  <w:r w:rsidR="006B43F6" w:rsidRPr="008C6B7B">
                    <w:rPr>
                      <w:rStyle w:val="given-names"/>
                    </w:rPr>
                    <w:t>M</w:t>
                  </w:r>
                </w:sdtContent>
              </w:sdt>
              <w:r w:rsidR="006B43F6" w:rsidRPr="008C6B7B">
                <w:t xml:space="preserve">, </w:t>
              </w:r>
              <w:sdt>
                <w:sdtPr>
                  <w:alias w:val="author"/>
                  <w:tag w:val="author"/>
                  <w:id w:val="-1399967805"/>
                  <w:placeholder>
                    <w:docPart w:val="9A4B76F4CAA244D6B514C7B6A737027E"/>
                  </w:placeholder>
                </w:sdtPr>
                <w:sdtEndPr/>
                <w:sdtContent>
                  <w:r w:rsidR="006B43F6" w:rsidRPr="008C6B7B">
                    <w:rPr>
                      <w:rStyle w:val="surname"/>
                    </w:rPr>
                    <w:t>Thoma</w:t>
                  </w:r>
                  <w:r w:rsidR="006B43F6" w:rsidRPr="008C6B7B">
                    <w:t xml:space="preserve"> </w:t>
                  </w:r>
                  <w:r w:rsidR="006B43F6" w:rsidRPr="008C6B7B">
                    <w:rPr>
                      <w:rStyle w:val="given-names"/>
                    </w:rPr>
                    <w:t>A</w:t>
                  </w:r>
                </w:sdtContent>
              </w:sdt>
              <w:r w:rsidR="006B43F6" w:rsidRPr="008C6B7B">
                <w:t xml:space="preserve">, </w:t>
              </w:r>
              <w:sdt>
                <w:sdtPr>
                  <w:alias w:val="author"/>
                  <w:tag w:val="author"/>
                  <w:id w:val="-664629122"/>
                  <w:placeholder>
                    <w:docPart w:val="932C05B1A721413381C5D32126AC06EE"/>
                  </w:placeholder>
                </w:sdtPr>
                <w:sdtEndPr/>
                <w:sdtContent>
                  <w:r w:rsidR="006B43F6" w:rsidRPr="008C6B7B">
                    <w:rPr>
                      <w:rStyle w:val="surname"/>
                    </w:rPr>
                    <w:t>Konstantinou</w:t>
                  </w:r>
                  <w:r w:rsidR="006B43F6" w:rsidRPr="008C6B7B">
                    <w:t xml:space="preserve"> </w:t>
                  </w:r>
                  <w:r w:rsidR="006B43F6" w:rsidRPr="008C6B7B">
                    <w:rPr>
                      <w:rStyle w:val="given-names"/>
                    </w:rPr>
                    <w:t>F</w:t>
                  </w:r>
                </w:sdtContent>
              </w:sdt>
              <w:r w:rsidR="006B43F6" w:rsidRPr="008C6B7B">
                <w:t xml:space="preserve">, </w:t>
              </w:r>
              <w:sdt>
                <w:sdtPr>
                  <w:alias w:val="author"/>
                  <w:tag w:val="author"/>
                  <w:id w:val="-1561091405"/>
                  <w:placeholder>
                    <w:docPart w:val="0449903B71C648E6B5E2851FEB86ED3A"/>
                  </w:placeholder>
                </w:sdtPr>
                <w:sdtEndPr/>
                <w:sdtContent>
                  <w:r w:rsidR="006B43F6" w:rsidRPr="008C6B7B">
                    <w:rPr>
                      <w:rStyle w:val="surname"/>
                    </w:rPr>
                    <w:t>Vlastos</w:t>
                  </w:r>
                  <w:r w:rsidR="006B43F6" w:rsidRPr="008C6B7B">
                    <w:t xml:space="preserve"> </w:t>
                  </w:r>
                  <w:r w:rsidR="006B43F6" w:rsidRPr="008C6B7B">
                    <w:rPr>
                      <w:rStyle w:val="given-names"/>
                    </w:rPr>
                    <w:t>D</w:t>
                  </w:r>
                </w:sdtContent>
              </w:sdt>
              <w:r w:rsidR="006B43F6" w:rsidRPr="008C6B7B">
                <w:t xml:space="preserve">, </w:t>
              </w:r>
              <w:sdt>
                <w:sdtPr>
                  <w:alias w:val="author"/>
                  <w:tag w:val="author"/>
                  <w:id w:val="798960137"/>
                  <w:placeholder>
                    <w:docPart w:val="E5786DBCA8414E899137D695311E9FF9"/>
                  </w:placeholder>
                </w:sdtPr>
                <w:sdtEndPr/>
                <w:sdtContent>
                  <w:r w:rsidR="006B43F6" w:rsidRPr="008C6B7B">
                    <w:rPr>
                      <w:rStyle w:val="surname"/>
                    </w:rPr>
                    <w:t>Hela</w:t>
                  </w:r>
                  <w:r w:rsidR="006B43F6" w:rsidRPr="008C6B7B">
                    <w:t xml:space="preserve"> </w:t>
                  </w:r>
                  <w:r w:rsidR="006B43F6" w:rsidRPr="008C6B7B">
                    <w:rPr>
                      <w:rStyle w:val="given-names"/>
                    </w:rPr>
                    <w:t>D</w:t>
                  </w:r>
                </w:sdtContent>
              </w:sdt>
              <w:r w:rsidR="006B43F6" w:rsidRPr="008C6B7B">
                <w:t xml:space="preserve"> (</w:t>
              </w:r>
              <w:sdt>
                <w:sdtPr>
                  <w:alias w:val="year"/>
                  <w:tag w:val="year"/>
                  <w:id w:val="1314368931"/>
                  <w:placeholder>
                    <w:docPart w:val="98F7A56B3E9F4A45B7A5AE886CC434AC"/>
                  </w:placeholder>
                </w:sdtPr>
                <w:sdtEndPr/>
                <w:sdtContent>
                  <w:r w:rsidR="006B43F6" w:rsidRPr="008C6B7B">
                    <w:t>2020</w:t>
                  </w:r>
                </w:sdtContent>
              </w:sdt>
              <w:r w:rsidR="006B43F6" w:rsidRPr="008C6B7B">
                <w:t xml:space="preserve">) </w:t>
              </w:r>
              <w:sdt>
                <w:sdtPr>
                  <w:alias w:val="article-title"/>
                  <w:tag w:val="article-title"/>
                  <w:id w:val="-1027246817"/>
                  <w:placeholder>
                    <w:docPart w:val="C7DCEFD488344DC7ADF6F17D0C044574"/>
                  </w:placeholder>
                </w:sdtPr>
                <w:sdtEndPr/>
                <w:sdtContent>
                  <w:r w:rsidR="006B43F6" w:rsidRPr="008C6B7B">
                    <w:t xml:space="preserve">Assessing the human risk and the environmental fate of pharmaceutical </w:t>
                  </w:r>
                  <w:ins w:id="930" w:author="S3G_Change_Case" w:date="2020-04-17T23:33:00Z">
                    <w:r w:rsidR="00531F97" w:rsidRPr="008C6B7B">
                      <w:t>t</w:t>
                    </w:r>
                  </w:ins>
                  <w:del w:id="931" w:author="S3G_Change_Case" w:date="2020-04-17T23:33:00Z">
                    <w:r w:rsidR="006B43F6" w:rsidRPr="008C6B7B" w:rsidDel="00531F97">
                      <w:delText>T</w:delText>
                    </w:r>
                  </w:del>
                  <w:r w:rsidR="006B43F6" w:rsidRPr="008C6B7B">
                    <w:t>ramadol</w:t>
                  </w:r>
                </w:sdtContent>
              </w:sdt>
              <w:r w:rsidR="006B43F6" w:rsidRPr="008C6B7B">
                <w:t xml:space="preserve">. </w:t>
              </w:r>
              <w:sdt>
                <w:sdtPr>
                  <w:alias w:val="journal-title"/>
                  <w:tag w:val="journal-title"/>
                  <w:id w:val="449593925"/>
                  <w:placeholder>
                    <w:docPart w:val="0468744E79C84EE5B0592961455B9BEF"/>
                  </w:placeholder>
                </w:sdtPr>
                <w:sdtEndPr/>
                <w:sdtContent>
                  <w:r w:rsidR="006B43F6" w:rsidRPr="008C6B7B">
                    <w:rPr>
                      <w:highlight w:val="green"/>
                    </w:rPr>
                    <w:t>Sci Total Environ</w:t>
                  </w:r>
                </w:sdtContent>
              </w:sdt>
              <w:r w:rsidR="006B43F6" w:rsidRPr="008C6B7B">
                <w:t xml:space="preserve"> </w:t>
              </w:r>
              <w:sdt>
                <w:sdtPr>
                  <w:alias w:val="volume"/>
                  <w:tag w:val="volume"/>
                  <w:id w:val="-1951304436"/>
                  <w:placeholder>
                    <w:docPart w:val="02A6ACB94ED8470ABF23B4D330ADF176"/>
                  </w:placeholder>
                </w:sdtPr>
                <w:sdtEndPr/>
                <w:sdtContent>
                  <w:r w:rsidR="006B43F6" w:rsidRPr="008C6B7B">
                    <w:t>710</w:t>
                  </w:r>
                </w:sdtContent>
              </w:sdt>
              <w:r w:rsidR="006B43F6" w:rsidRPr="008C6B7B">
                <w:t xml:space="preserve">: </w:t>
              </w:r>
              <w:sdt>
                <w:sdtPr>
                  <w:alias w:val="first-page"/>
                  <w:tag w:val="first-page"/>
                  <w:id w:val="519824397"/>
                  <w:placeholder>
                    <w:docPart w:val="28D9784A21CC44B2A08B541382400EC0"/>
                  </w:placeholder>
                </w:sdtPr>
                <w:sdtEndPr/>
                <w:sdtContent>
                  <w:r w:rsidR="006B43F6" w:rsidRPr="008C6B7B">
                    <w:t>135396</w:t>
                  </w:r>
                </w:sdtContent>
              </w:sdt>
              <w:r w:rsidR="006B43F6" w:rsidRPr="008C6B7B">
                <w:t xml:space="preserve">. doi: </w:t>
              </w:r>
              <w:sdt>
                <w:sdtPr>
                  <w:alias w:val="doi"/>
                  <w:tag w:val="doi"/>
                  <w:id w:val="748847742"/>
                  <w:placeholder>
                    <w:docPart w:val="81B7727D9397449380F386A47A7BF785"/>
                  </w:placeholder>
                </w:sdtPr>
                <w:sdtEndPr/>
                <w:sdtContent>
                  <w:hyperlink r:id="rId18" w:tooltip="https://doi.org/10.1016/j.scitotenv.2019.135396" w:history="1">
                    <w:r w:rsidR="006B43F6" w:rsidRPr="008C6B7B">
                      <w:rPr>
                        <w:rStyle w:val="Hyperlink"/>
                      </w:rPr>
                      <w:t>10.1016/j.scitotenv.2019.135396</w:t>
                    </w:r>
                  </w:hyperlink>
                </w:sdtContent>
              </w:sdt>
            </w:p>
          </w:sdtContent>
        </w:sdt>
        <w:bookmarkStart w:id="932" w:name="B3" w:displacedByCustomXml="next"/>
        <w:bookmarkEnd w:id="932" w:displacedByCustomXml="next"/>
        <w:sdt>
          <w:sdtPr>
            <w:alias w:val="B3_Αntonopoulou &amp; Konstantinou, 2016"/>
            <w:tag w:val="citation"/>
            <w:id w:val="855083227"/>
            <w:placeholder>
              <w:docPart w:val="B3B84F9256CF4374A1EFA13E8BDE2C23"/>
            </w:placeholder>
          </w:sdtPr>
          <w:sdtEndPr/>
          <w:sdtContent>
            <w:p w14:paraId="7862DA50" w14:textId="6FF34402" w:rsidR="006B43F6" w:rsidRPr="00531F97" w:rsidRDefault="007B2817" w:rsidP="006B43F6">
              <w:pPr>
                <w:pStyle w:val="bib"/>
              </w:pPr>
              <w:sdt>
                <w:sdtPr>
                  <w:alias w:val="author"/>
                  <w:tag w:val="author"/>
                  <w:id w:val="1170600997"/>
                  <w:placeholder>
                    <w:docPart w:val="F102E8D9F6F649239F03D987E8B7DE1D"/>
                  </w:placeholder>
                </w:sdtPr>
                <w:sdtEndPr/>
                <w:sdtContent>
                  <w:r w:rsidR="006B43F6" w:rsidRPr="008C6B7B">
                    <w:rPr>
                      <w:rStyle w:val="surname"/>
                    </w:rPr>
                    <w:t>Αntonopoulou</w:t>
                  </w:r>
                  <w:r w:rsidR="006B43F6" w:rsidRPr="008C6B7B">
                    <w:t xml:space="preserve"> </w:t>
                  </w:r>
                  <w:r w:rsidR="006B43F6" w:rsidRPr="008C6B7B">
                    <w:rPr>
                      <w:rStyle w:val="given-names"/>
                    </w:rPr>
                    <w:t>M</w:t>
                  </w:r>
                </w:sdtContent>
              </w:sdt>
              <w:r w:rsidR="006B43F6" w:rsidRPr="008C6B7B">
                <w:t xml:space="preserve">, </w:t>
              </w:r>
              <w:sdt>
                <w:sdtPr>
                  <w:alias w:val="author"/>
                  <w:tag w:val="author"/>
                  <w:id w:val="974872966"/>
                  <w:placeholder>
                    <w:docPart w:val="B51A1165078645D0A0D706B897D34E2E"/>
                  </w:placeholder>
                </w:sdtPr>
                <w:sdtEndPr/>
                <w:sdtContent>
                  <w:r w:rsidR="006B43F6" w:rsidRPr="008C6B7B">
                    <w:rPr>
                      <w:rStyle w:val="surname"/>
                    </w:rPr>
                    <w:t>Konstantinou</w:t>
                  </w:r>
                  <w:r w:rsidR="006B43F6" w:rsidRPr="008C6B7B">
                    <w:t xml:space="preserve"> </w:t>
                  </w:r>
                  <w:r w:rsidR="006B43F6" w:rsidRPr="008C6B7B">
                    <w:rPr>
                      <w:rStyle w:val="given-names"/>
                    </w:rPr>
                    <w:t>I</w:t>
                  </w:r>
                </w:sdtContent>
              </w:sdt>
              <w:r w:rsidR="006B43F6" w:rsidRPr="008C6B7B">
                <w:t xml:space="preserve"> (</w:t>
              </w:r>
              <w:sdt>
                <w:sdtPr>
                  <w:alias w:val="year"/>
                  <w:tag w:val="year"/>
                  <w:id w:val="250711107"/>
                  <w:placeholder>
                    <w:docPart w:val="6BF75565DC644333B0CE259FB2CDE7C0"/>
                  </w:placeholder>
                </w:sdtPr>
                <w:sdtEndPr/>
                <w:sdtContent>
                  <w:r w:rsidR="006B43F6" w:rsidRPr="008C6B7B">
                    <w:t>2016</w:t>
                  </w:r>
                </w:sdtContent>
              </w:sdt>
              <w:r w:rsidR="006B43F6" w:rsidRPr="008C6B7B">
                <w:t xml:space="preserve">) </w:t>
              </w:r>
              <w:sdt>
                <w:sdtPr>
                  <w:alias w:val="article-title"/>
                  <w:tag w:val="article-title"/>
                  <w:id w:val="-840631475"/>
                  <w:placeholder>
                    <w:docPart w:val="9A1C33D0AF80411F80957B234CC52968"/>
                  </w:placeholder>
                </w:sdtPr>
                <w:sdtEndPr/>
                <w:sdtContent>
                  <w:r w:rsidR="006B43F6" w:rsidRPr="008C6B7B">
                    <w:t xml:space="preserve">Photocatalytic degradation and mineralization of </w:t>
                  </w:r>
                  <w:r w:rsidR="006B43F6" w:rsidRPr="008C6B7B">
                    <w:lastRenderedPageBreak/>
                    <w:t>tramadol pharmaceutical in aqueous TiO</w:t>
                  </w:r>
                  <w:r w:rsidR="006B43F6" w:rsidRPr="008C6B7B">
                    <w:rPr>
                      <w:vertAlign w:val="subscript"/>
                    </w:rPr>
                    <w:t>2</w:t>
                  </w:r>
                  <w:r w:rsidR="006B43F6" w:rsidRPr="008C6B7B">
                    <w:t xml:space="preserve"> suspensions: </w:t>
                  </w:r>
                  <w:ins w:id="933" w:author="S3G_Change_Case" w:date="2020-04-17T23:33:00Z">
                    <w:r w:rsidR="00531F97" w:rsidRPr="008C6B7B">
                      <w:t>e</w:t>
                    </w:r>
                  </w:ins>
                  <w:del w:id="934" w:author="S3G_Change_Case" w:date="2020-04-17T23:33:00Z">
                    <w:r w:rsidR="006B43F6" w:rsidRPr="008C6B7B" w:rsidDel="00531F97">
                      <w:delText>E</w:delText>
                    </w:r>
                  </w:del>
                  <w:r w:rsidR="006B43F6" w:rsidRPr="008C6B7B">
                    <w:t>valuation of kinetics, mechanisms and ecotoxicity</w:t>
                  </w:r>
                </w:sdtContent>
              </w:sdt>
              <w:r w:rsidR="006B43F6" w:rsidRPr="008C6B7B">
                <w:t xml:space="preserve">. </w:t>
              </w:r>
              <w:sdt>
                <w:sdtPr>
                  <w:alias w:val="journal-title"/>
                  <w:tag w:val="journal-title"/>
                  <w:id w:val="-1803995319"/>
                  <w:placeholder>
                    <w:docPart w:val="125DA858E837414E84A128F00BC73D64"/>
                  </w:placeholder>
                </w:sdtPr>
                <w:sdtEndPr/>
                <w:sdtContent>
                  <w:bookmarkStart w:id="935" w:name="_log46"/>
                  <w:r w:rsidR="006B43F6" w:rsidRPr="008C6B7B">
                    <w:rPr>
                      <w:highlight w:val="magenta"/>
                    </w:rPr>
                    <w:t>Appl Catal A</w:t>
                  </w:r>
                  <w:bookmarkEnd w:id="935"/>
                </w:sdtContent>
              </w:sdt>
              <w:r w:rsidR="006B43F6" w:rsidRPr="008C6B7B">
                <w:t xml:space="preserve">: </w:t>
              </w:r>
              <w:sdt>
                <w:sdtPr>
                  <w:alias w:val="volume"/>
                  <w:tag w:val="volume"/>
                  <w:id w:val="748537673"/>
                  <w:placeholder>
                    <w:docPart w:val="9C58CFCF7942489DB04925EEB9BAB9B0"/>
                  </w:placeholder>
                </w:sdtPr>
                <w:sdtEndPr/>
                <w:sdtContent>
                  <w:r w:rsidR="006B43F6" w:rsidRPr="008C6B7B">
                    <w:t>515</w:t>
                  </w:r>
                </w:sdtContent>
              </w:sdt>
              <w:r w:rsidR="006B43F6" w:rsidRPr="008C6B7B">
                <w:t xml:space="preserve">, </w:t>
              </w:r>
              <w:sdt>
                <w:sdtPr>
                  <w:alias w:val="first-page"/>
                  <w:tag w:val="first-page"/>
                  <w:id w:val="1742444543"/>
                  <w:placeholder>
                    <w:docPart w:val="98A89D4B61664255BFF57FC7013BB685"/>
                  </w:placeholder>
                </w:sdtPr>
                <w:sdtEndPr/>
                <w:sdtContent>
                  <w:r w:rsidR="006B43F6" w:rsidRPr="008C6B7B">
                    <w:t>136</w:t>
                  </w:r>
                </w:sdtContent>
              </w:sdt>
              <w:ins w:id="936" w:author="S3G_Hyphen_Vs_Endash_Vs_Minus" w:date="2020-04-17T23:25:00Z">
                <w:r w:rsidR="00531F97" w:rsidRPr="008C6B7B">
                  <w:t>–</w:t>
                </w:r>
              </w:ins>
              <w:del w:id="937" w:author="S3G_Hyphen_Vs_Endash_Vs_Minus" w:date="2020-04-17T23:25:00Z">
                <w:r w:rsidR="006B43F6" w:rsidRPr="008C6B7B" w:rsidDel="00531F97">
                  <w:delText>-</w:delText>
                </w:r>
              </w:del>
              <w:sdt>
                <w:sdtPr>
                  <w:alias w:val="last-page"/>
                  <w:tag w:val="last-page"/>
                  <w:id w:val="1062294089"/>
                  <w:placeholder>
                    <w:docPart w:val="25D290C2C9F543CFBE7897A86A4AEC0F"/>
                  </w:placeholder>
                </w:sdtPr>
                <w:sdtEndPr/>
                <w:sdtContent>
                  <w:r w:rsidR="006B43F6" w:rsidRPr="008C6B7B">
                    <w:t>143</w:t>
                  </w:r>
                </w:sdtContent>
              </w:sdt>
              <w:r w:rsidR="006B43F6" w:rsidRPr="008C6B7B">
                <w:t xml:space="preserve">. doi: </w:t>
              </w:r>
              <w:sdt>
                <w:sdtPr>
                  <w:alias w:val="doi"/>
                  <w:tag w:val="doi"/>
                  <w:id w:val="-1699842156"/>
                  <w:placeholder>
                    <w:docPart w:val="622AEAE5A94840F0B62A29B5A4326F0E"/>
                  </w:placeholder>
                </w:sdtPr>
                <w:sdtEndPr/>
                <w:sdtContent>
                  <w:hyperlink r:id="rId19" w:tooltip="https://doi.org/10.1016/j.apcata.2016.02.005" w:history="1">
                    <w:r w:rsidR="006B43F6" w:rsidRPr="008C6B7B">
                      <w:rPr>
                        <w:rStyle w:val="Hyperlink"/>
                      </w:rPr>
                      <w:t>10.1016/j.apcata.2016.02.005</w:t>
                    </w:r>
                  </w:hyperlink>
                </w:sdtContent>
              </w:sdt>
            </w:p>
          </w:sdtContent>
        </w:sdt>
        <w:bookmarkStart w:id="938" w:name="B4" w:displacedByCustomXml="next"/>
        <w:bookmarkEnd w:id="938" w:displacedByCustomXml="next"/>
        <w:sdt>
          <w:sdtPr>
            <w:alias w:val="B4_Archer et al., 2017"/>
            <w:tag w:val="citation"/>
            <w:id w:val="1404257063"/>
            <w:placeholder>
              <w:docPart w:val="A5A1F53C34814498AB1CA78A34E77C17"/>
            </w:placeholder>
          </w:sdtPr>
          <w:sdtEndPr/>
          <w:sdtContent>
            <w:p w14:paraId="035E2F58" w14:textId="4EE3C1DE" w:rsidR="006B43F6" w:rsidRPr="00531F97" w:rsidRDefault="007B2817" w:rsidP="006B43F6">
              <w:pPr>
                <w:pStyle w:val="bib"/>
              </w:pPr>
              <w:sdt>
                <w:sdtPr>
                  <w:rPr>
                    <w:shd w:val="clear" w:color="auto" w:fill="98FB98"/>
                  </w:rPr>
                  <w:alias w:val="author"/>
                  <w:tag w:val="author"/>
                  <w:id w:val="888689556"/>
                  <w:placeholder>
                    <w:docPart w:val="4311EA76CA8245419C05E6D96662EE5C"/>
                  </w:placeholder>
                </w:sdtPr>
                <w:sdtEndPr/>
                <w:sdtContent>
                  <w:r w:rsidR="006B43F6" w:rsidRPr="008C6B7B">
                    <w:rPr>
                      <w:rStyle w:val="surname"/>
                      <w:shd w:val="clear" w:color="auto" w:fill="98FB98"/>
                    </w:rPr>
                    <w:t>Archer</w:t>
                  </w:r>
                  <w:r w:rsidR="006B43F6" w:rsidRPr="008C6B7B">
                    <w:rPr>
                      <w:shd w:val="clear" w:color="auto" w:fill="98FB98"/>
                    </w:rPr>
                    <w:t xml:space="preserve"> </w:t>
                  </w:r>
                  <w:r w:rsidR="006B43F6" w:rsidRPr="008C6B7B">
                    <w:rPr>
                      <w:rStyle w:val="given-names"/>
                      <w:shd w:val="clear" w:color="auto" w:fill="98FB98"/>
                    </w:rPr>
                    <w:t>E</w:t>
                  </w:r>
                </w:sdtContent>
              </w:sdt>
              <w:r w:rsidR="006B43F6" w:rsidRPr="008C6B7B">
                <w:rPr>
                  <w:shd w:val="clear" w:color="auto" w:fill="98FB98"/>
                </w:rPr>
                <w:t xml:space="preserve">, </w:t>
              </w:r>
              <w:sdt>
                <w:sdtPr>
                  <w:rPr>
                    <w:shd w:val="clear" w:color="auto" w:fill="98FB98"/>
                  </w:rPr>
                  <w:alias w:val="author"/>
                  <w:tag w:val="author"/>
                  <w:id w:val="-1932885085"/>
                  <w:placeholder>
                    <w:docPart w:val="1235B499570B4EFDBB56814E5F42910D"/>
                  </w:placeholder>
                </w:sdtPr>
                <w:sdtEndPr/>
                <w:sdtContent>
                  <w:r w:rsidR="006B43F6" w:rsidRPr="008C6B7B">
                    <w:rPr>
                      <w:rStyle w:val="surname"/>
                      <w:shd w:val="clear" w:color="auto" w:fill="98FB98"/>
                    </w:rPr>
                    <w:t>Petrie</w:t>
                  </w:r>
                  <w:r w:rsidR="006B43F6" w:rsidRPr="008C6B7B">
                    <w:rPr>
                      <w:shd w:val="clear" w:color="auto" w:fill="98FB98"/>
                    </w:rPr>
                    <w:t xml:space="preserve"> </w:t>
                  </w:r>
                  <w:r w:rsidR="006B43F6" w:rsidRPr="008C6B7B">
                    <w:rPr>
                      <w:rStyle w:val="given-names"/>
                      <w:shd w:val="clear" w:color="auto" w:fill="98FB98"/>
                    </w:rPr>
                    <w:t>B</w:t>
                  </w:r>
                </w:sdtContent>
              </w:sdt>
              <w:r w:rsidR="006B43F6" w:rsidRPr="008C6B7B">
                <w:rPr>
                  <w:shd w:val="clear" w:color="auto" w:fill="98FB98"/>
                </w:rPr>
                <w:t xml:space="preserve">, </w:t>
              </w:r>
              <w:sdt>
                <w:sdtPr>
                  <w:rPr>
                    <w:shd w:val="clear" w:color="auto" w:fill="98FB98"/>
                  </w:rPr>
                  <w:alias w:val="author"/>
                  <w:tag w:val="author"/>
                  <w:id w:val="-849402363"/>
                  <w:placeholder>
                    <w:docPart w:val="D3AA300B993847ECBAF4D5F64CA2771B"/>
                  </w:placeholder>
                </w:sdtPr>
                <w:sdtEndPr/>
                <w:sdtContent>
                  <w:r w:rsidR="006B43F6" w:rsidRPr="008C6B7B">
                    <w:rPr>
                      <w:rStyle w:val="surname"/>
                      <w:shd w:val="clear" w:color="auto" w:fill="98FB98"/>
                    </w:rPr>
                    <w:t>Kasprzyk-Hordern</w:t>
                  </w:r>
                  <w:r w:rsidR="006B43F6" w:rsidRPr="008C6B7B">
                    <w:rPr>
                      <w:shd w:val="clear" w:color="auto" w:fill="98FB98"/>
                    </w:rPr>
                    <w:t xml:space="preserve"> </w:t>
                  </w:r>
                  <w:r w:rsidR="006B43F6" w:rsidRPr="008C6B7B">
                    <w:rPr>
                      <w:rStyle w:val="given-names"/>
                      <w:shd w:val="clear" w:color="auto" w:fill="98FB98"/>
                    </w:rPr>
                    <w:t>B</w:t>
                  </w:r>
                </w:sdtContent>
              </w:sdt>
              <w:r w:rsidR="006B43F6" w:rsidRPr="008C6B7B">
                <w:rPr>
                  <w:shd w:val="clear" w:color="auto" w:fill="98FB98"/>
                </w:rPr>
                <w:t xml:space="preserve">, </w:t>
              </w:r>
              <w:sdt>
                <w:sdtPr>
                  <w:rPr>
                    <w:shd w:val="clear" w:color="auto" w:fill="98FB98"/>
                  </w:rPr>
                  <w:alias w:val="author"/>
                  <w:tag w:val="author"/>
                  <w:id w:val="623040268"/>
                  <w:placeholder>
                    <w:docPart w:val="877996E46AB94886B5F9E31F11B82B66"/>
                  </w:placeholder>
                </w:sdtPr>
                <w:sdtEndPr/>
                <w:sdtContent>
                  <w:r w:rsidR="006B43F6" w:rsidRPr="008C6B7B">
                    <w:rPr>
                      <w:rStyle w:val="surname"/>
                      <w:shd w:val="clear" w:color="auto" w:fill="98FB98"/>
                    </w:rPr>
                    <w:t>Wolfaardt</w:t>
                  </w:r>
                  <w:r w:rsidR="006B43F6" w:rsidRPr="008C6B7B">
                    <w:rPr>
                      <w:shd w:val="clear" w:color="auto" w:fill="98FB98"/>
                    </w:rPr>
                    <w:t xml:space="preserve"> </w:t>
                  </w:r>
                  <w:r w:rsidR="006B43F6" w:rsidRPr="008C6B7B">
                    <w:rPr>
                      <w:rStyle w:val="given-names"/>
                      <w:shd w:val="clear" w:color="auto" w:fill="98FB98"/>
                    </w:rPr>
                    <w:t>GM</w:t>
                  </w:r>
                </w:sdtContent>
              </w:sdt>
              <w:r w:rsidR="006B43F6" w:rsidRPr="008C6B7B">
                <w:rPr>
                  <w:shd w:val="clear" w:color="auto" w:fill="98FB98"/>
                </w:rPr>
                <w:t xml:space="preserve"> (</w:t>
              </w:r>
              <w:sdt>
                <w:sdtPr>
                  <w:rPr>
                    <w:shd w:val="clear" w:color="auto" w:fill="98FB98"/>
                  </w:rPr>
                  <w:alias w:val="year"/>
                  <w:tag w:val="year"/>
                  <w:id w:val="-677500589"/>
                  <w:placeholder>
                    <w:docPart w:val="E8F00C36A4204B65AEFD8C74DEAC1781"/>
                  </w:placeholder>
                </w:sdtPr>
                <w:sdtEndPr/>
                <w:sdtContent>
                  <w:r w:rsidR="006B43F6" w:rsidRPr="008C6B7B">
                    <w:rPr>
                      <w:shd w:val="clear" w:color="auto" w:fill="98FB98"/>
                    </w:rPr>
                    <w:t>2017</w:t>
                  </w:r>
                </w:sdtContent>
              </w:sdt>
              <w:r w:rsidR="006B43F6" w:rsidRPr="008C6B7B">
                <w:rPr>
                  <w:shd w:val="clear" w:color="auto" w:fill="98FB98"/>
                </w:rPr>
                <w:t xml:space="preserve">) </w:t>
              </w:r>
              <w:sdt>
                <w:sdtPr>
                  <w:rPr>
                    <w:shd w:val="clear" w:color="auto" w:fill="98FB98"/>
                  </w:rPr>
                  <w:alias w:val="article-title"/>
                  <w:tag w:val="article-title"/>
                  <w:id w:val="1411424497"/>
                  <w:placeholder>
                    <w:docPart w:val="9FF4C857ABE649F187D6C3E589ADD521"/>
                  </w:placeholder>
                </w:sdtPr>
                <w:sdtEndPr/>
                <w:sdtContent>
                  <w:r w:rsidR="006B43F6" w:rsidRPr="008C6B7B">
                    <w:rPr>
                      <w:shd w:val="clear" w:color="auto" w:fill="98FB98"/>
                    </w:rPr>
                    <w:t>The fate of pharmaceuticals and personal care products (PPCPs), endocrine disrupting contaminants (EDCs), metabolites and illicit drugs in a WWTW and environmental waters</w:t>
                  </w:r>
                </w:sdtContent>
              </w:sdt>
              <w:r w:rsidR="006B43F6" w:rsidRPr="008C6B7B">
                <w:rPr>
                  <w:shd w:val="clear" w:color="auto" w:fill="98FB98"/>
                </w:rPr>
                <w:t xml:space="preserve">. </w:t>
              </w:r>
              <w:sdt>
                <w:sdtPr>
                  <w:rPr>
                    <w:shd w:val="clear" w:color="auto" w:fill="98FB98"/>
                  </w:rPr>
                  <w:alias w:val="journal-title"/>
                  <w:tag w:val="journal-title"/>
                  <w:id w:val="-430972255"/>
                  <w:placeholder>
                    <w:docPart w:val="3E856B963FFD492A8DE003706FD55E88"/>
                  </w:placeholder>
                </w:sdtPr>
                <w:sdtEndPr/>
                <w:sdtContent>
                  <w:r w:rsidR="006B43F6" w:rsidRPr="008C6B7B">
                    <w:rPr>
                      <w:shd w:val="clear" w:color="auto" w:fill="98FB98"/>
                    </w:rPr>
                    <w:t>Chemosphere</w:t>
                  </w:r>
                </w:sdtContent>
              </w:sdt>
              <w:r w:rsidR="006B43F6" w:rsidRPr="008C6B7B">
                <w:rPr>
                  <w:shd w:val="clear" w:color="auto" w:fill="98FB98"/>
                </w:rPr>
                <w:t xml:space="preserve"> </w:t>
              </w:r>
              <w:sdt>
                <w:sdtPr>
                  <w:rPr>
                    <w:shd w:val="clear" w:color="auto" w:fill="98FB98"/>
                  </w:rPr>
                  <w:alias w:val="volume"/>
                  <w:tag w:val="volume"/>
                  <w:id w:val="487676077"/>
                  <w:placeholder>
                    <w:docPart w:val="3D9D18287D8548FA9D51E82BF0DCF9D8"/>
                  </w:placeholder>
                </w:sdtPr>
                <w:sdtEndPr/>
                <w:sdtContent>
                  <w:r w:rsidR="006B43F6" w:rsidRPr="008C6B7B">
                    <w:rPr>
                      <w:shd w:val="clear" w:color="auto" w:fill="98FB98"/>
                    </w:rPr>
                    <w:t>174</w:t>
                  </w:r>
                </w:sdtContent>
              </w:sdt>
              <w:r w:rsidR="006B43F6" w:rsidRPr="008C6B7B">
                <w:rPr>
                  <w:shd w:val="clear" w:color="auto" w:fill="98FB98"/>
                </w:rPr>
                <w:t>:</w:t>
              </w:r>
              <w:sdt>
                <w:sdtPr>
                  <w:rPr>
                    <w:shd w:val="clear" w:color="auto" w:fill="98FB98"/>
                  </w:rPr>
                  <w:alias w:val="first-page"/>
                  <w:tag w:val="first-page"/>
                  <w:id w:val="-1343243156"/>
                  <w:placeholder>
                    <w:docPart w:val="AEA8D63CAF4049A48446A69AE688103E"/>
                  </w:placeholder>
                </w:sdtPr>
                <w:sdtEndPr/>
                <w:sdtContent>
                  <w:r w:rsidR="006B43F6" w:rsidRPr="008C6B7B">
                    <w:rPr>
                      <w:shd w:val="clear" w:color="auto" w:fill="98FB98"/>
                    </w:rPr>
                    <w:t>437</w:t>
                  </w:r>
                </w:sdtContent>
              </w:sdt>
              <w:r w:rsidR="006B43F6" w:rsidRPr="008C6B7B">
                <w:rPr>
                  <w:shd w:val="clear" w:color="auto" w:fill="98FB98"/>
                </w:rPr>
                <w:t>–</w:t>
              </w:r>
              <w:sdt>
                <w:sdtPr>
                  <w:rPr>
                    <w:shd w:val="clear" w:color="auto" w:fill="98FB98"/>
                  </w:rPr>
                  <w:alias w:val="last-page"/>
                  <w:tag w:val="last-page"/>
                  <w:id w:val="-577287950"/>
                  <w:placeholder>
                    <w:docPart w:val="937AA16640E946148CD668A50567C7E7"/>
                  </w:placeholder>
                </w:sdtPr>
                <w:sdtEndPr/>
                <w:sdtContent>
                  <w:r w:rsidR="006B43F6" w:rsidRPr="008C6B7B">
                    <w:rPr>
                      <w:shd w:val="clear" w:color="auto" w:fill="98FB98"/>
                    </w:rPr>
                    <w:t>446</w:t>
                  </w:r>
                </w:sdtContent>
              </w:sdt>
              <w:r w:rsidR="006B43F6" w:rsidRPr="008C6B7B">
                <w:rPr>
                  <w:shd w:val="clear" w:color="auto" w:fill="98FB98"/>
                </w:rPr>
                <w:t xml:space="preserve">. doi: </w:t>
              </w:r>
              <w:sdt>
                <w:sdtPr>
                  <w:rPr>
                    <w:shd w:val="clear" w:color="auto" w:fill="98FB98"/>
                  </w:rPr>
                  <w:alias w:val="doi"/>
                  <w:tag w:val="doi"/>
                  <w:id w:val="-1548133634"/>
                  <w:placeholder>
                    <w:docPart w:val="B58056819BD5454B986C066F17240E76"/>
                  </w:placeholder>
                </w:sdtPr>
                <w:sdtEndPr/>
                <w:sdtContent>
                  <w:hyperlink r:id="rId20" w:tooltip="https://doi.org/10.1016/j.chemosphere.2017.01.101" w:history="1">
                    <w:r w:rsidR="006B43F6" w:rsidRPr="008C6B7B">
                      <w:rPr>
                        <w:rStyle w:val="Hyperlink"/>
                        <w:shd w:val="clear" w:color="auto" w:fill="98FB98"/>
                      </w:rPr>
                      <w:t>10.1016/j.chemosphere.2017.01.101</w:t>
                    </w:r>
                  </w:hyperlink>
                </w:sdtContent>
              </w:sdt>
            </w:p>
          </w:sdtContent>
        </w:sdt>
        <w:bookmarkStart w:id="939" w:name="B5" w:displacedByCustomXml="next"/>
        <w:bookmarkEnd w:id="939" w:displacedByCustomXml="next"/>
        <w:sdt>
          <w:sdtPr>
            <w:alias w:val="B5_Berrebaan et al., 2017"/>
            <w:tag w:val="citation"/>
            <w:id w:val="-1143192730"/>
            <w:placeholder>
              <w:docPart w:val="F152D7D455D24875B78436F7E5119508"/>
            </w:placeholder>
          </w:sdtPr>
          <w:sdtEndPr/>
          <w:sdtContent>
            <w:bookmarkStart w:id="940" w:name="_log47" w:displacedByCustomXml="prev"/>
            <w:p w14:paraId="4F4AF53F" w14:textId="6AAE20BE" w:rsidR="006B43F6" w:rsidRPr="00531F97" w:rsidRDefault="007B2817" w:rsidP="006B43F6">
              <w:pPr>
                <w:pStyle w:val="bib"/>
              </w:pPr>
              <w:sdt>
                <w:sdtPr>
                  <w:alias w:val="author"/>
                  <w:tag w:val="author"/>
                  <w:id w:val="-826667570"/>
                  <w:placeholder>
                    <w:docPart w:val="6791079E60B04B39B039FBE377CAF47C"/>
                  </w:placeholder>
                </w:sdtPr>
                <w:sdtEndPr/>
                <w:sdtContent>
                  <w:r w:rsidR="006B43F6" w:rsidRPr="008C6B7B">
                    <w:rPr>
                      <w:rStyle w:val="surname"/>
                    </w:rPr>
                    <w:t>Berrebaan</w:t>
                  </w:r>
                  <w:r w:rsidR="006B43F6" w:rsidRPr="008C6B7B">
                    <w:t xml:space="preserve"> </w:t>
                  </w:r>
                  <w:r w:rsidR="006B43F6" w:rsidRPr="008C6B7B">
                    <w:rPr>
                      <w:rStyle w:val="given-names"/>
                    </w:rPr>
                    <w:t>I</w:t>
                  </w:r>
                </w:sdtContent>
              </w:sdt>
              <w:r w:rsidR="006B43F6" w:rsidRPr="008C6B7B">
                <w:t xml:space="preserve">, </w:t>
              </w:r>
              <w:sdt>
                <w:sdtPr>
                  <w:alias w:val="author"/>
                  <w:tag w:val="author"/>
                  <w:id w:val="2113319292"/>
                  <w:placeholder>
                    <w:docPart w:val="21FCCC7992EB49A784E0095137769C16"/>
                  </w:placeholder>
                </w:sdtPr>
                <w:sdtEndPr/>
                <w:sdtContent>
                  <w:r w:rsidR="006B43F6" w:rsidRPr="008C6B7B">
                    <w:rPr>
                      <w:rStyle w:val="surname"/>
                    </w:rPr>
                    <w:t>Montassir</w:t>
                  </w:r>
                  <w:r w:rsidR="006B43F6" w:rsidRPr="008C6B7B">
                    <w:t xml:space="preserve"> </w:t>
                  </w:r>
                  <w:r w:rsidR="006B43F6" w:rsidRPr="008C6B7B">
                    <w:rPr>
                      <w:rStyle w:val="given-names"/>
                    </w:rPr>
                    <w:t>L</w:t>
                  </w:r>
                </w:sdtContent>
              </w:sdt>
              <w:r w:rsidR="006B43F6" w:rsidRPr="008C6B7B">
                <w:t xml:space="preserve">, </w:t>
              </w:r>
              <w:sdt>
                <w:sdtPr>
                  <w:alias w:val="author"/>
                  <w:tag w:val="author"/>
                  <w:id w:val="721489867"/>
                  <w:placeholder>
                    <w:docPart w:val="8A569A10DFD046E492CF85D6EECC0BE8"/>
                  </w:placeholder>
                </w:sdtPr>
                <w:sdtEndPr/>
                <w:sdtContent>
                  <w:r w:rsidR="006B43F6" w:rsidRPr="008C6B7B">
                    <w:rPr>
                      <w:rStyle w:val="surname"/>
                    </w:rPr>
                    <w:t>Said</w:t>
                  </w:r>
                  <w:r w:rsidR="006B43F6" w:rsidRPr="008C6B7B">
                    <w:t xml:space="preserve"> </w:t>
                  </w:r>
                  <w:r w:rsidR="006B43F6" w:rsidRPr="008C6B7B">
                    <w:rPr>
                      <w:rStyle w:val="given-names"/>
                    </w:rPr>
                    <w:t>B</w:t>
                  </w:r>
                </w:sdtContent>
              </w:sdt>
              <w:r w:rsidR="006B43F6" w:rsidRPr="008C6B7B">
                <w:t xml:space="preserve">, </w:t>
              </w:r>
              <w:sdt>
                <w:sdtPr>
                  <w:alias w:val="etal"/>
                  <w:tag w:val="etal"/>
                  <w:id w:val="1033777885"/>
                  <w:placeholder>
                    <w:docPart w:val="A6BF361A29884A75998BECDC3C1C6D4F"/>
                  </w:placeholder>
                </w:sdtPr>
                <w:sdtEndPr/>
                <w:sdtContent>
                  <w:r w:rsidR="006B43F6" w:rsidRPr="008C6B7B">
                    <w:t>et al</w:t>
                  </w:r>
                </w:sdtContent>
              </w:sdt>
              <w:r w:rsidR="006B43F6" w:rsidRPr="008C6B7B">
                <w:t xml:space="preserve"> (</w:t>
              </w:r>
              <w:sdt>
                <w:sdtPr>
                  <w:alias w:val="year"/>
                  <w:tag w:val="year"/>
                  <w:id w:val="-821270146"/>
                  <w:placeholder>
                    <w:docPart w:val="7C8AA142881349CBAF2A70D6A568C71D"/>
                  </w:placeholder>
                </w:sdtPr>
                <w:sdtEndPr/>
                <w:sdtContent>
                  <w:r w:rsidR="006B43F6" w:rsidRPr="008C6B7B">
                    <w:t>2017</w:t>
                  </w:r>
                </w:sdtContent>
              </w:sdt>
              <w:r w:rsidR="006B43F6" w:rsidRPr="008C6B7B">
                <w:t xml:space="preserve">) </w:t>
              </w:r>
              <w:customXmlInsRangeStart w:id="941" w:author="KISHA" w:date="2020-04-19T16:13:00Z"/>
              <w:sdt>
                <w:sdtPr>
                  <w:alias w:val="article-title"/>
                  <w:tag w:val="article-title"/>
                  <w:id w:val="227650562"/>
                  <w:placeholder>
                    <w:docPart w:val="CCF94F33CADD4936AEFAE26579CD94E3"/>
                  </w:placeholder>
                </w:sdtPr>
                <w:sdtEndPr/>
                <w:sdtContent>
                  <w:customXmlInsRangeEnd w:id="941"/>
                  <w:r w:rsidR="006B43F6" w:rsidRPr="000021B5">
                    <w:rPr>
                      <w:shd w:val="clear" w:color="auto" w:fill="87CEFA"/>
                    </w:rPr>
                    <w:t xml:space="preserve">Evaluation of </w:t>
                  </w:r>
                  <w:r w:rsidR="000021B5" w:rsidRPr="000021B5">
                    <w:rPr>
                      <w:shd w:val="clear" w:color="auto" w:fill="87CEFA"/>
                    </w:rPr>
                    <w:t>ecotoxicity of ibuprofen and paracetamol on the freshwater green microal</w:t>
                  </w:r>
                  <w:r w:rsidR="006B43F6" w:rsidRPr="000021B5">
                    <w:rPr>
                      <w:shd w:val="clear" w:color="auto" w:fill="87CEFA"/>
                    </w:rPr>
                    <w:t xml:space="preserve">gae “Pseudokirchneriella </w:t>
                  </w:r>
                  <w:r w:rsidR="000021B5" w:rsidRPr="000021B5">
                    <w:rPr>
                      <w:shd w:val="clear" w:color="auto" w:fill="87CEFA"/>
                    </w:rPr>
                    <w:t>s</w:t>
                  </w:r>
                  <w:r w:rsidR="006B43F6" w:rsidRPr="000021B5">
                    <w:rPr>
                      <w:shd w:val="clear" w:color="auto" w:fill="87CEFA"/>
                    </w:rPr>
                    <w:t>ubcapitata</w:t>
                  </w:r>
                  <w:r w:rsidR="00FB4B04">
                    <w:rPr>
                      <w:shd w:val="clear" w:color="auto" w:fill="87CEFA"/>
                    </w:rPr>
                    <w:t>”</w:t>
                  </w:r>
                  <w:customXmlInsRangeStart w:id="942" w:author="KISHA" w:date="2020-04-19T16:13:00Z"/>
                </w:sdtContent>
              </w:sdt>
              <w:customXmlInsRangeEnd w:id="942"/>
              <w:r w:rsidR="00FB4B04">
                <w:t>.</w:t>
              </w:r>
              <w:r w:rsidR="006B43F6" w:rsidRPr="008C6B7B">
                <w:t xml:space="preserve"> </w:t>
              </w:r>
              <w:sdt>
                <w:sdtPr>
                  <w:alias w:val="journal-title"/>
                  <w:tag w:val="journal-title"/>
                  <w:id w:val="1917205408"/>
                  <w:placeholder>
                    <w:docPart w:val="CC71783516864A0EB0C012FC61BC0C2B"/>
                  </w:placeholder>
                </w:sdtPr>
                <w:sdtEndPr/>
                <w:sdtContent>
                  <w:r w:rsidR="006B43F6" w:rsidRPr="007C1274">
                    <w:rPr>
                      <w:shd w:val="clear" w:color="auto" w:fill="DEB887"/>
                    </w:rPr>
                    <w:t>Eng Technol J</w:t>
                  </w:r>
                </w:sdtContent>
              </w:sdt>
              <w:r w:rsidR="006B43F6" w:rsidRPr="008C6B7B">
                <w:t xml:space="preserve"> </w:t>
              </w:r>
              <w:sdt>
                <w:sdtPr>
                  <w:alias w:val="volume"/>
                  <w:tag w:val="volume"/>
                  <w:id w:val="-663166813"/>
                  <w:placeholder>
                    <w:docPart w:val="E5094ABBF1534A209C62C87A7F8B8E19"/>
                  </w:placeholder>
                </w:sdtPr>
                <w:sdtEndPr/>
                <w:sdtContent>
                  <w:r w:rsidR="006B43F6" w:rsidRPr="007C1274">
                    <w:rPr>
                      <w:shd w:val="clear" w:color="auto" w:fill="FF4500"/>
                    </w:rPr>
                    <w:t>2</w:t>
                  </w:r>
                </w:sdtContent>
              </w:sdt>
              <w:r w:rsidR="006B43F6" w:rsidRPr="008C6B7B">
                <w:t>:</w:t>
              </w:r>
              <w:sdt>
                <w:sdtPr>
                  <w:alias w:val="first-page"/>
                  <w:tag w:val="first-page"/>
                  <w:id w:val="-989779216"/>
                  <w:placeholder>
                    <w:docPart w:val="500973538B154938B2429E4CF36955C8"/>
                  </w:placeholder>
                </w:sdtPr>
                <w:sdtEndPr/>
                <w:sdtContent>
                  <w:r w:rsidR="006B43F6" w:rsidRPr="007C1274">
                    <w:rPr>
                      <w:shd w:val="clear" w:color="auto" w:fill="EEDD82"/>
                    </w:rPr>
                    <w:t>303</w:t>
                  </w:r>
                </w:sdtContent>
              </w:sdt>
              <w:r w:rsidR="006B43F6" w:rsidRPr="008C6B7B">
                <w:t>–</w:t>
              </w:r>
              <w:sdt>
                <w:sdtPr>
                  <w:alias w:val="last-page"/>
                  <w:tag w:val="last-page"/>
                  <w:id w:val="367256736"/>
                  <w:placeholder>
                    <w:docPart w:val="49B3E1A498B441A79332DB8516381E57"/>
                  </w:placeholder>
                </w:sdtPr>
                <w:sdtEndPr/>
                <w:sdtContent>
                  <w:r w:rsidR="006B43F6" w:rsidRPr="007C1274">
                    <w:rPr>
                      <w:shd w:val="clear" w:color="auto" w:fill="6495ED"/>
                    </w:rPr>
                    <w:t>30</w:t>
                  </w:r>
                  <w:r w:rsidR="007C1274">
                    <w:rPr>
                      <w:shd w:val="clear" w:color="auto" w:fill="6495ED"/>
                    </w:rPr>
                    <w:t>9</w:t>
                  </w:r>
                </w:sdtContent>
              </w:sdt>
              <w:r w:rsidR="006B43F6" w:rsidRPr="008C6B7B">
                <w:t xml:space="preserve">. doi: </w:t>
              </w:r>
              <w:customXmlInsRangeStart w:id="943" w:author="S3G_BibVerified" w:date="2020-04-17T23:39:00Z"/>
              <w:sdt>
                <w:sdtPr>
                  <w:alias w:val="doi"/>
                  <w:tag w:val="doi"/>
                  <w:id w:val="806979807"/>
                  <w:placeholder>
                    <w:docPart w:val="0EA71E19F2F34F6497A17F5232102100"/>
                  </w:placeholder>
                </w:sdtPr>
                <w:sdtEndPr/>
                <w:sdtContent>
                  <w:customXmlInsRangeEnd w:id="943"/>
                  <w:hyperlink r:id="rId21" w:history="1">
                    <w:r w:rsidR="006B43F6" w:rsidRPr="008C6B7B">
                      <w:rPr>
                        <w:rStyle w:val="Hyperlink"/>
                      </w:rPr>
                      <w:t>10.18535/etj/v2i11.06</w:t>
                    </w:r>
                  </w:hyperlink>
                  <w:bookmarkEnd w:id="940"/>
                  <w:customXmlInsRangeStart w:id="944" w:author="S3G_BibVerified" w:date="2020-04-17T23:39:00Z"/>
                </w:sdtContent>
              </w:sdt>
              <w:customXmlInsRangeEnd w:id="944"/>
            </w:p>
          </w:sdtContent>
        </w:sdt>
        <w:bookmarkStart w:id="945" w:name="B6" w:displacedByCustomXml="next"/>
        <w:bookmarkEnd w:id="945" w:displacedByCustomXml="next"/>
        <w:sdt>
          <w:sdtPr>
            <w:alias w:val="B6_Białk-Bielińska et al., 2017"/>
            <w:tag w:val="citation"/>
            <w:id w:val="-579058804"/>
            <w:placeholder>
              <w:docPart w:val="9F472C64F14F4E05BEEA82E1C0FB624A"/>
            </w:placeholder>
          </w:sdtPr>
          <w:sdtEndPr/>
          <w:sdtContent>
            <w:p w14:paraId="09AF4729" w14:textId="2271772F" w:rsidR="006B43F6" w:rsidRPr="00531F97" w:rsidRDefault="007B2817" w:rsidP="006B43F6">
              <w:pPr>
                <w:pStyle w:val="bib"/>
              </w:pPr>
              <w:sdt>
                <w:sdtPr>
                  <w:rPr>
                    <w:shd w:val="clear" w:color="auto" w:fill="98FB98"/>
                  </w:rPr>
                  <w:alias w:val="author"/>
                  <w:tag w:val="author"/>
                  <w:id w:val="-135421965"/>
                  <w:placeholder>
                    <w:docPart w:val="73117A42850341299EA0B13A0C005B85"/>
                  </w:placeholder>
                </w:sdtPr>
                <w:sdtEndPr/>
                <w:sdtContent>
                  <w:r w:rsidR="006B43F6" w:rsidRPr="008C6B7B">
                    <w:rPr>
                      <w:rStyle w:val="surname"/>
                      <w:shd w:val="clear" w:color="auto" w:fill="98FB98"/>
                    </w:rPr>
                    <w:t>Białk-Bielińska</w:t>
                  </w:r>
                  <w:r w:rsidR="006B43F6" w:rsidRPr="008C6B7B">
                    <w:rPr>
                      <w:shd w:val="clear" w:color="auto" w:fill="98FB98"/>
                    </w:rPr>
                    <w:t xml:space="preserve"> </w:t>
                  </w:r>
                  <w:r w:rsidR="006B43F6" w:rsidRPr="008C6B7B">
                    <w:rPr>
                      <w:rStyle w:val="given-names"/>
                      <w:shd w:val="clear" w:color="auto" w:fill="98FB98"/>
                    </w:rPr>
                    <w:t>A</w:t>
                  </w:r>
                </w:sdtContent>
              </w:sdt>
              <w:r w:rsidR="006B43F6" w:rsidRPr="008C6B7B">
                <w:rPr>
                  <w:shd w:val="clear" w:color="auto" w:fill="98FB98"/>
                </w:rPr>
                <w:t xml:space="preserve">, </w:t>
              </w:r>
              <w:sdt>
                <w:sdtPr>
                  <w:rPr>
                    <w:shd w:val="clear" w:color="auto" w:fill="98FB98"/>
                  </w:rPr>
                  <w:alias w:val="author"/>
                  <w:tag w:val="author"/>
                  <w:id w:val="-82380048"/>
                  <w:placeholder>
                    <w:docPart w:val="93CAB7D4357E4271B79AF3DED6EB74CD"/>
                  </w:placeholder>
                </w:sdtPr>
                <w:sdtEndPr/>
                <w:sdtContent>
                  <w:r w:rsidR="006B43F6" w:rsidRPr="008C6B7B">
                    <w:rPr>
                      <w:rStyle w:val="surname"/>
                      <w:shd w:val="clear" w:color="auto" w:fill="98FB98"/>
                    </w:rPr>
                    <w:t>Caban</w:t>
                  </w:r>
                  <w:r w:rsidR="006B43F6" w:rsidRPr="008C6B7B">
                    <w:rPr>
                      <w:shd w:val="clear" w:color="auto" w:fill="98FB98"/>
                    </w:rPr>
                    <w:t xml:space="preserve"> </w:t>
                  </w:r>
                  <w:r w:rsidR="006B43F6" w:rsidRPr="008C6B7B">
                    <w:rPr>
                      <w:rStyle w:val="given-names"/>
                      <w:shd w:val="clear" w:color="auto" w:fill="98FB98"/>
                    </w:rPr>
                    <w:t>M</w:t>
                  </w:r>
                </w:sdtContent>
              </w:sdt>
              <w:r w:rsidR="006B43F6" w:rsidRPr="008C6B7B">
                <w:rPr>
                  <w:shd w:val="clear" w:color="auto" w:fill="98FB98"/>
                </w:rPr>
                <w:t xml:space="preserve">, </w:t>
              </w:r>
              <w:sdt>
                <w:sdtPr>
                  <w:rPr>
                    <w:shd w:val="clear" w:color="auto" w:fill="98FB98"/>
                  </w:rPr>
                  <w:alias w:val="author"/>
                  <w:tag w:val="author"/>
                  <w:id w:val="223726470"/>
                  <w:placeholder>
                    <w:docPart w:val="E8827894BBBA44B48BD87AC5C19A0D7B"/>
                  </w:placeholder>
                </w:sdtPr>
                <w:sdtEndPr/>
                <w:sdtContent>
                  <w:r w:rsidR="006B43F6" w:rsidRPr="008C6B7B">
                    <w:rPr>
                      <w:rStyle w:val="surname"/>
                      <w:shd w:val="clear" w:color="auto" w:fill="98FB98"/>
                    </w:rPr>
                    <w:t>Pieczyńska</w:t>
                  </w:r>
                  <w:r w:rsidR="006B43F6" w:rsidRPr="008C6B7B">
                    <w:rPr>
                      <w:shd w:val="clear" w:color="auto" w:fill="98FB98"/>
                    </w:rPr>
                    <w:t xml:space="preserve"> </w:t>
                  </w:r>
                  <w:r w:rsidR="006B43F6" w:rsidRPr="008C6B7B">
                    <w:rPr>
                      <w:rStyle w:val="given-names"/>
                      <w:shd w:val="clear" w:color="auto" w:fill="98FB98"/>
                    </w:rPr>
                    <w:t>A</w:t>
                  </w:r>
                </w:sdtContent>
              </w:sdt>
              <w:del w:id="946" w:author="S3G_BibVerified" w:date="2020-04-17T23:40:00Z">
                <w:r w:rsidR="006B43F6" w:rsidRPr="008C6B7B" w:rsidDel="008C6B7B">
                  <w:rPr>
                    <w:shd w:val="clear" w:color="auto" w:fill="98FB98"/>
                  </w:rPr>
                  <w:delText xml:space="preserve">, </w:delText>
                </w:r>
              </w:del>
              <w:ins w:id="947" w:author="S3G_BibVerified" w:date="2020-04-17T23:40:00Z">
                <w:r w:rsidR="008C6B7B" w:rsidRPr="008C6B7B">
                  <w:rPr>
                    <w:shd w:val="clear" w:color="auto" w:fill="98FB98"/>
                  </w:rPr>
                  <w:t xml:space="preserve">, </w:t>
                </w:r>
              </w:ins>
              <w:customXmlInsRangeStart w:id="948" w:author="S3G_BibVerified" w:date="2020-04-17T23:40:00Z"/>
              <w:sdt>
                <w:sdtPr>
                  <w:rPr>
                    <w:shd w:val="clear" w:color="auto" w:fill="98FB98"/>
                  </w:rPr>
                  <w:alias w:val="author"/>
                  <w:tag w:val="author"/>
                  <w:id w:val="-164018314"/>
                  <w:placeholder>
                    <w:docPart w:val="8BEED25F70224A709ADA10061E14CF1F"/>
                  </w:placeholder>
                </w:sdtPr>
                <w:sdtEndPr/>
                <w:sdtContent>
                  <w:customXmlInsRangeEnd w:id="948"/>
                  <w:ins w:id="949" w:author="S3G_BibVerified" w:date="2020-04-17T23:40:00Z">
                    <w:r w:rsidR="008C6B7B" w:rsidRPr="008C6B7B">
                      <w:rPr>
                        <w:rStyle w:val="surname"/>
                        <w:shd w:val="clear" w:color="auto" w:fill="98FB98"/>
                      </w:rPr>
                      <w:t>Stepnowski</w:t>
                    </w:r>
                    <w:r w:rsidR="008C6B7B" w:rsidRPr="008C6B7B">
                      <w:rPr>
                        <w:shd w:val="clear" w:color="auto" w:fill="98FB98"/>
                      </w:rPr>
                      <w:t xml:space="preserve"> </w:t>
                    </w:r>
                    <w:r w:rsidR="008C6B7B" w:rsidRPr="008C6B7B">
                      <w:rPr>
                        <w:rStyle w:val="given-names"/>
                        <w:shd w:val="clear" w:color="auto" w:fill="98FB98"/>
                      </w:rPr>
                      <w:t>P</w:t>
                    </w:r>
                  </w:ins>
                  <w:customXmlInsRangeStart w:id="950" w:author="S3G_BibVerified" w:date="2020-04-17T23:40:00Z"/>
                </w:sdtContent>
              </w:sdt>
              <w:customXmlInsRangeEnd w:id="950"/>
              <w:ins w:id="951" w:author="S3G_BibVerified" w:date="2020-04-17T23:40:00Z">
                <w:r w:rsidR="008C6B7B" w:rsidRPr="008C6B7B">
                  <w:rPr>
                    <w:shd w:val="clear" w:color="auto" w:fill="98FB98"/>
                  </w:rPr>
                  <w:t xml:space="preserve">, </w:t>
                </w:r>
              </w:ins>
              <w:customXmlInsRangeStart w:id="952" w:author="S3G_BibVerified" w:date="2020-04-17T23:40:00Z"/>
              <w:sdt>
                <w:sdtPr>
                  <w:rPr>
                    <w:shd w:val="clear" w:color="auto" w:fill="98FB98"/>
                  </w:rPr>
                  <w:alias w:val="author"/>
                  <w:tag w:val="author"/>
                  <w:id w:val="1786850682"/>
                  <w:placeholder>
                    <w:docPart w:val="B460B2958EFA4C348898E6C86537C01B"/>
                  </w:placeholder>
                </w:sdtPr>
                <w:sdtEndPr/>
                <w:sdtContent>
                  <w:customXmlInsRangeEnd w:id="952"/>
                  <w:ins w:id="953" w:author="S3G_BibVerified" w:date="2020-04-17T23:40:00Z">
                    <w:r w:rsidR="008C6B7B" w:rsidRPr="008C6B7B">
                      <w:rPr>
                        <w:rStyle w:val="surname"/>
                        <w:shd w:val="clear" w:color="auto" w:fill="98FB98"/>
                      </w:rPr>
                      <w:t>Stolte</w:t>
                    </w:r>
                    <w:r w:rsidR="008C6B7B" w:rsidRPr="008C6B7B">
                      <w:rPr>
                        <w:shd w:val="clear" w:color="auto" w:fill="98FB98"/>
                      </w:rPr>
                      <w:t xml:space="preserve"> </w:t>
                    </w:r>
                    <w:r w:rsidR="008C6B7B" w:rsidRPr="008C6B7B">
                      <w:rPr>
                        <w:rStyle w:val="given-names"/>
                        <w:shd w:val="clear" w:color="auto" w:fill="98FB98"/>
                      </w:rPr>
                      <w:t>S</w:t>
                    </w:r>
                  </w:ins>
                  <w:customXmlInsRangeStart w:id="954" w:author="S3G_BibVerified" w:date="2020-04-17T23:40:00Z"/>
                </w:sdtContent>
              </w:sdt>
              <w:customXmlInsRangeEnd w:id="954"/>
              <w:del w:id="955" w:author="S3G_BibVerified" w:date="2020-04-17T23:40:00Z">
                <w:r w:rsidR="006B43F6" w:rsidRPr="008C6B7B" w:rsidDel="008C6B7B">
                  <w:rPr>
                    <w:shd w:val="clear" w:color="auto" w:fill="98FB98"/>
                  </w:rPr>
                  <w:delText>et al</w:delText>
                </w:r>
              </w:del>
              <w:r w:rsidR="006B43F6" w:rsidRPr="008C6B7B">
                <w:rPr>
                  <w:shd w:val="clear" w:color="auto" w:fill="98FB98"/>
                </w:rPr>
                <w:t xml:space="preserve"> (</w:t>
              </w:r>
              <w:sdt>
                <w:sdtPr>
                  <w:rPr>
                    <w:shd w:val="clear" w:color="auto" w:fill="98FB98"/>
                  </w:rPr>
                  <w:alias w:val="year"/>
                  <w:tag w:val="year"/>
                  <w:id w:val="-1466955039"/>
                  <w:placeholder>
                    <w:docPart w:val="7E1E8DD0B2234C109D25D56F3ED43F5C"/>
                  </w:placeholder>
                </w:sdtPr>
                <w:sdtEndPr/>
                <w:sdtContent>
                  <w:r w:rsidR="006B43F6" w:rsidRPr="008C6B7B">
                    <w:rPr>
                      <w:shd w:val="clear" w:color="auto" w:fill="98FB98"/>
                    </w:rPr>
                    <w:t>2017</w:t>
                  </w:r>
                </w:sdtContent>
              </w:sdt>
              <w:r w:rsidR="006B43F6" w:rsidRPr="008C6B7B">
                <w:rPr>
                  <w:shd w:val="clear" w:color="auto" w:fill="98FB98"/>
                </w:rPr>
                <w:t xml:space="preserve">) </w:t>
              </w:r>
              <w:sdt>
                <w:sdtPr>
                  <w:rPr>
                    <w:shd w:val="clear" w:color="auto" w:fill="98FB98"/>
                  </w:rPr>
                  <w:alias w:val="article-title"/>
                  <w:tag w:val="article-title"/>
                  <w:id w:val="1629737649"/>
                  <w:placeholder>
                    <w:docPart w:val="EC14E55C89D9485F9D014C739AD24F14"/>
                  </w:placeholder>
                </w:sdtPr>
                <w:sdtEndPr>
                  <w:rPr>
                    <w:i/>
                  </w:rPr>
                </w:sdtEndPr>
                <w:sdtContent>
                  <w:r w:rsidR="006B43F6" w:rsidRPr="008C6B7B">
                    <w:rPr>
                      <w:shd w:val="clear" w:color="auto" w:fill="98FB98"/>
                    </w:rPr>
                    <w:t xml:space="preserve">Mixture toxicity of six sulfonamides and their two transformation products to green algae Scenedesmus vacuolatus and duckweed </w:t>
                  </w:r>
                  <w:r w:rsidR="006B43F6" w:rsidRPr="008C6B7B">
                    <w:rPr>
                      <w:i/>
                      <w:shd w:val="clear" w:color="auto" w:fill="98FB98"/>
                    </w:rPr>
                    <w:t>Lemna minor</w:t>
                  </w:r>
                </w:sdtContent>
              </w:sdt>
              <w:r w:rsidR="006B43F6" w:rsidRPr="008C6B7B">
                <w:rPr>
                  <w:i/>
                  <w:shd w:val="clear" w:color="auto" w:fill="98FB98"/>
                </w:rPr>
                <w:t>.</w:t>
              </w:r>
              <w:r w:rsidR="006B43F6" w:rsidRPr="008C6B7B">
                <w:rPr>
                  <w:shd w:val="clear" w:color="auto" w:fill="98FB98"/>
                </w:rPr>
                <w:t xml:space="preserve"> </w:t>
              </w:r>
              <w:sdt>
                <w:sdtPr>
                  <w:rPr>
                    <w:shd w:val="clear" w:color="auto" w:fill="98FB98"/>
                  </w:rPr>
                  <w:alias w:val="journal-title"/>
                  <w:tag w:val="journal-title"/>
                  <w:id w:val="-1097856600"/>
                  <w:placeholder>
                    <w:docPart w:val="B8778F63F57C4F5E89F450660FD22657"/>
                  </w:placeholder>
                </w:sdtPr>
                <w:sdtEndPr/>
                <w:sdtContent>
                  <w:r w:rsidR="006B43F6" w:rsidRPr="008C6B7B">
                    <w:rPr>
                      <w:shd w:val="clear" w:color="auto" w:fill="98FB98"/>
                    </w:rPr>
                    <w:t>Chemosphere</w:t>
                  </w:r>
                </w:sdtContent>
              </w:sdt>
              <w:r w:rsidR="006B43F6" w:rsidRPr="008C6B7B">
                <w:rPr>
                  <w:shd w:val="clear" w:color="auto" w:fill="98FB98"/>
                </w:rPr>
                <w:t xml:space="preserve"> </w:t>
              </w:r>
              <w:sdt>
                <w:sdtPr>
                  <w:rPr>
                    <w:shd w:val="clear" w:color="auto" w:fill="98FB98"/>
                  </w:rPr>
                  <w:alias w:val="volume"/>
                  <w:tag w:val="volume"/>
                  <w:id w:val="-1509133619"/>
                  <w:placeholder>
                    <w:docPart w:val="46B119FC9E9044A181F084ABE07A5BBA"/>
                  </w:placeholder>
                </w:sdtPr>
                <w:sdtEndPr/>
                <w:sdtContent>
                  <w:r w:rsidR="006B43F6" w:rsidRPr="008C6B7B">
                    <w:rPr>
                      <w:shd w:val="clear" w:color="auto" w:fill="98FB98"/>
                    </w:rPr>
                    <w:t>173</w:t>
                  </w:r>
                </w:sdtContent>
              </w:sdt>
              <w:r w:rsidR="006B43F6" w:rsidRPr="008C6B7B">
                <w:rPr>
                  <w:shd w:val="clear" w:color="auto" w:fill="98FB98"/>
                </w:rPr>
                <w:t>:</w:t>
              </w:r>
              <w:sdt>
                <w:sdtPr>
                  <w:rPr>
                    <w:shd w:val="clear" w:color="auto" w:fill="98FB98"/>
                  </w:rPr>
                  <w:alias w:val="first-page"/>
                  <w:tag w:val="first-page"/>
                  <w:id w:val="-1224447210"/>
                  <w:placeholder>
                    <w:docPart w:val="2A59BA128A244F40BEC57D84685BF339"/>
                  </w:placeholder>
                </w:sdtPr>
                <w:sdtEndPr/>
                <w:sdtContent>
                  <w:r w:rsidR="006B43F6" w:rsidRPr="008C6B7B">
                    <w:rPr>
                      <w:shd w:val="clear" w:color="auto" w:fill="98FB98"/>
                    </w:rPr>
                    <w:t>542</w:t>
                  </w:r>
                </w:sdtContent>
              </w:sdt>
              <w:r w:rsidR="006B43F6" w:rsidRPr="008C6B7B">
                <w:rPr>
                  <w:shd w:val="clear" w:color="auto" w:fill="98FB98"/>
                </w:rPr>
                <w:t>–</w:t>
              </w:r>
              <w:sdt>
                <w:sdtPr>
                  <w:rPr>
                    <w:shd w:val="clear" w:color="auto" w:fill="98FB98"/>
                  </w:rPr>
                  <w:alias w:val="last-page"/>
                  <w:tag w:val="last-page"/>
                  <w:id w:val="-1373922696"/>
                  <w:placeholder>
                    <w:docPart w:val="E10E466668B64718AFAE49DF69E821FA"/>
                  </w:placeholder>
                </w:sdtPr>
                <w:sdtEndPr/>
                <w:sdtContent>
                  <w:r w:rsidR="006B43F6" w:rsidRPr="008C6B7B">
                    <w:rPr>
                      <w:shd w:val="clear" w:color="auto" w:fill="98FB98"/>
                    </w:rPr>
                    <w:t>550</w:t>
                  </w:r>
                </w:sdtContent>
              </w:sdt>
              <w:r w:rsidR="006B43F6" w:rsidRPr="008C6B7B">
                <w:rPr>
                  <w:shd w:val="clear" w:color="auto" w:fill="98FB98"/>
                </w:rPr>
                <w:t xml:space="preserve">. doi: </w:t>
              </w:r>
              <w:sdt>
                <w:sdtPr>
                  <w:rPr>
                    <w:shd w:val="clear" w:color="auto" w:fill="98FB98"/>
                  </w:rPr>
                  <w:alias w:val="doi"/>
                  <w:tag w:val="doi"/>
                  <w:id w:val="1468387412"/>
                  <w:placeholder>
                    <w:docPart w:val="B2600AFDD608431FA8A3BEF19A2C7D99"/>
                  </w:placeholder>
                </w:sdtPr>
                <w:sdtEndPr/>
                <w:sdtContent>
                  <w:hyperlink r:id="rId22" w:tooltip="https://doi.org/10.1016/j.chemosphere.2017.01.035" w:history="1">
                    <w:r w:rsidR="006B43F6" w:rsidRPr="008C6B7B">
                      <w:rPr>
                        <w:rStyle w:val="Hyperlink"/>
                        <w:shd w:val="clear" w:color="auto" w:fill="98FB98"/>
                      </w:rPr>
                      <w:t>10.1016/j.chemosphere.2017.01.035</w:t>
                    </w:r>
                  </w:hyperlink>
                </w:sdtContent>
              </w:sdt>
            </w:p>
          </w:sdtContent>
        </w:sdt>
        <w:bookmarkStart w:id="956" w:name="B7" w:displacedByCustomXml="next"/>
        <w:bookmarkEnd w:id="956" w:displacedByCustomXml="next"/>
        <w:sdt>
          <w:sdtPr>
            <w:alias w:val="B7_Białk-Bielińska et al., 2011"/>
            <w:tag w:val="citation"/>
            <w:id w:val="632378935"/>
            <w:placeholder>
              <w:docPart w:val="D55E7037D12F474ABC0A750AC43E9525"/>
            </w:placeholder>
          </w:sdtPr>
          <w:sdtEndPr/>
          <w:sdtContent>
            <w:p w14:paraId="24499822" w14:textId="0755212B" w:rsidR="006B43F6" w:rsidRPr="00531F97" w:rsidRDefault="007B2817" w:rsidP="006B43F6">
              <w:pPr>
                <w:pStyle w:val="bib"/>
              </w:pPr>
              <w:sdt>
                <w:sdtPr>
                  <w:rPr>
                    <w:shd w:val="clear" w:color="auto" w:fill="98FB98"/>
                  </w:rPr>
                  <w:alias w:val="author"/>
                  <w:tag w:val="author"/>
                  <w:id w:val="-2084435566"/>
                  <w:placeholder>
                    <w:docPart w:val="251046955C4845C1937D5CBFF89CAC15"/>
                  </w:placeholder>
                </w:sdtPr>
                <w:sdtEndPr/>
                <w:sdtContent>
                  <w:r w:rsidR="006B43F6" w:rsidRPr="008C6B7B">
                    <w:rPr>
                      <w:rStyle w:val="surname"/>
                      <w:shd w:val="clear" w:color="auto" w:fill="98FB98"/>
                    </w:rPr>
                    <w:t>Białk-Bielińska</w:t>
                  </w:r>
                  <w:r w:rsidR="006B43F6" w:rsidRPr="008C6B7B">
                    <w:rPr>
                      <w:shd w:val="clear" w:color="auto" w:fill="98FB98"/>
                    </w:rPr>
                    <w:t xml:space="preserve"> </w:t>
                  </w:r>
                  <w:r w:rsidR="006B43F6" w:rsidRPr="008C6B7B">
                    <w:rPr>
                      <w:rStyle w:val="given-names"/>
                      <w:shd w:val="clear" w:color="auto" w:fill="98FB98"/>
                    </w:rPr>
                    <w:t>A</w:t>
                  </w:r>
                </w:sdtContent>
              </w:sdt>
              <w:r w:rsidR="006B43F6" w:rsidRPr="008C6B7B">
                <w:rPr>
                  <w:shd w:val="clear" w:color="auto" w:fill="98FB98"/>
                </w:rPr>
                <w:t xml:space="preserve">, </w:t>
              </w:r>
              <w:sdt>
                <w:sdtPr>
                  <w:rPr>
                    <w:shd w:val="clear" w:color="auto" w:fill="98FB98"/>
                  </w:rPr>
                  <w:alias w:val="author"/>
                  <w:tag w:val="author"/>
                  <w:id w:val="781539862"/>
                  <w:placeholder>
                    <w:docPart w:val="27508D48622A42A9A096B7455B25AABF"/>
                  </w:placeholder>
                </w:sdtPr>
                <w:sdtEndPr/>
                <w:sdtContent>
                  <w:r w:rsidR="006B43F6" w:rsidRPr="008C6B7B">
                    <w:rPr>
                      <w:rStyle w:val="surname"/>
                      <w:shd w:val="clear" w:color="auto" w:fill="98FB98"/>
                    </w:rPr>
                    <w:t>Stolte</w:t>
                  </w:r>
                  <w:r w:rsidR="006B43F6" w:rsidRPr="008C6B7B">
                    <w:rPr>
                      <w:shd w:val="clear" w:color="auto" w:fill="98FB98"/>
                    </w:rPr>
                    <w:t xml:space="preserve"> </w:t>
                  </w:r>
                  <w:r w:rsidR="006B43F6" w:rsidRPr="008C6B7B">
                    <w:rPr>
                      <w:rStyle w:val="given-names"/>
                      <w:shd w:val="clear" w:color="auto" w:fill="98FB98"/>
                    </w:rPr>
                    <w:t>S</w:t>
                  </w:r>
                </w:sdtContent>
              </w:sdt>
              <w:r w:rsidR="006B43F6" w:rsidRPr="008C6B7B">
                <w:rPr>
                  <w:shd w:val="clear" w:color="auto" w:fill="98FB98"/>
                </w:rPr>
                <w:t xml:space="preserve">, </w:t>
              </w:r>
              <w:sdt>
                <w:sdtPr>
                  <w:rPr>
                    <w:shd w:val="clear" w:color="auto" w:fill="98FB98"/>
                  </w:rPr>
                  <w:alias w:val="author"/>
                  <w:tag w:val="author"/>
                  <w:id w:val="-572581342"/>
                  <w:placeholder>
                    <w:docPart w:val="476DD92F68C544CA822F58474959D3C8"/>
                  </w:placeholder>
                </w:sdtPr>
                <w:sdtEndPr/>
                <w:sdtContent>
                  <w:r w:rsidR="006B43F6" w:rsidRPr="008C6B7B">
                    <w:rPr>
                      <w:rStyle w:val="surname"/>
                      <w:shd w:val="clear" w:color="auto" w:fill="98FB98"/>
                    </w:rPr>
                    <w:t>Arning</w:t>
                  </w:r>
                  <w:r w:rsidR="006B43F6" w:rsidRPr="008C6B7B">
                    <w:rPr>
                      <w:shd w:val="clear" w:color="auto" w:fill="98FB98"/>
                    </w:rPr>
                    <w:t xml:space="preserve"> </w:t>
                  </w:r>
                  <w:r w:rsidR="006B43F6" w:rsidRPr="008C6B7B">
                    <w:rPr>
                      <w:rStyle w:val="given-names"/>
                      <w:shd w:val="clear" w:color="auto" w:fill="98FB98"/>
                    </w:rPr>
                    <w:t>J</w:t>
                  </w:r>
                </w:sdtContent>
              </w:sdt>
              <w:del w:id="957" w:author="S3G_BibVerified" w:date="2020-04-17T23:35:00Z">
                <w:r w:rsidR="006B43F6" w:rsidRPr="008C6B7B" w:rsidDel="008C6B7B">
                  <w:rPr>
                    <w:shd w:val="clear" w:color="auto" w:fill="98FB98"/>
                  </w:rPr>
                  <w:delText xml:space="preserve">, </w:delText>
                </w:r>
              </w:del>
              <w:ins w:id="958" w:author="S3G_BibVerified" w:date="2020-04-17T23:35:00Z">
                <w:r w:rsidR="008C6B7B" w:rsidRPr="008C6B7B">
                  <w:rPr>
                    <w:shd w:val="clear" w:color="auto" w:fill="98FB98"/>
                  </w:rPr>
                  <w:t xml:space="preserve">, </w:t>
                </w:r>
              </w:ins>
              <w:customXmlInsRangeStart w:id="959" w:author="S3G_BibVerified" w:date="2020-04-17T23:35:00Z"/>
              <w:sdt>
                <w:sdtPr>
                  <w:rPr>
                    <w:shd w:val="clear" w:color="auto" w:fill="98FB98"/>
                  </w:rPr>
                  <w:alias w:val="author"/>
                  <w:tag w:val="author"/>
                  <w:id w:val="-1053611059"/>
                  <w:placeholder>
                    <w:docPart w:val="80C4DFD46AD14C40AD20739DDE22D2DE"/>
                  </w:placeholder>
                </w:sdtPr>
                <w:sdtEndPr/>
                <w:sdtContent>
                  <w:customXmlInsRangeEnd w:id="959"/>
                  <w:ins w:id="960" w:author="S3G_BibVerified" w:date="2020-04-17T23:35:00Z">
                    <w:r w:rsidR="008C6B7B" w:rsidRPr="008C6B7B">
                      <w:rPr>
                        <w:rStyle w:val="surname"/>
                        <w:shd w:val="clear" w:color="auto" w:fill="98FB98"/>
                      </w:rPr>
                      <w:t>Uebers</w:t>
                    </w:r>
                    <w:r w:rsidR="008C6B7B" w:rsidRPr="008C6B7B">
                      <w:rPr>
                        <w:shd w:val="clear" w:color="auto" w:fill="98FB98"/>
                      </w:rPr>
                      <w:t xml:space="preserve"> </w:t>
                    </w:r>
                    <w:r w:rsidR="008C6B7B" w:rsidRPr="008C6B7B">
                      <w:rPr>
                        <w:rStyle w:val="given-names"/>
                        <w:shd w:val="clear" w:color="auto" w:fill="98FB98"/>
                      </w:rPr>
                      <w:t>U</w:t>
                    </w:r>
                  </w:ins>
                  <w:customXmlInsRangeStart w:id="961" w:author="S3G_BibVerified" w:date="2020-04-17T23:35:00Z"/>
                </w:sdtContent>
              </w:sdt>
              <w:customXmlInsRangeEnd w:id="961"/>
              <w:ins w:id="962" w:author="S3G_BibVerified" w:date="2020-04-17T23:35:00Z">
                <w:r w:rsidR="008C6B7B" w:rsidRPr="008C6B7B">
                  <w:rPr>
                    <w:shd w:val="clear" w:color="auto" w:fill="98FB98"/>
                  </w:rPr>
                  <w:t xml:space="preserve">, </w:t>
                </w:r>
              </w:ins>
              <w:customXmlInsRangeStart w:id="963" w:author="S3G_BibVerified" w:date="2020-04-17T23:35:00Z"/>
              <w:sdt>
                <w:sdtPr>
                  <w:rPr>
                    <w:shd w:val="clear" w:color="auto" w:fill="98FB98"/>
                  </w:rPr>
                  <w:alias w:val="author"/>
                  <w:tag w:val="author"/>
                  <w:id w:val="1268356000"/>
                  <w:placeholder>
                    <w:docPart w:val="F8498B907EBD44368F32AF6E3EBDFC68"/>
                  </w:placeholder>
                </w:sdtPr>
                <w:sdtEndPr/>
                <w:sdtContent>
                  <w:customXmlInsRangeEnd w:id="963"/>
                  <w:ins w:id="964" w:author="S3G_BibVerified" w:date="2020-04-17T23:35:00Z">
                    <w:r w:rsidR="008C6B7B" w:rsidRPr="008C6B7B">
                      <w:rPr>
                        <w:rStyle w:val="surname"/>
                        <w:shd w:val="clear" w:color="auto" w:fill="98FB98"/>
                      </w:rPr>
                      <w:t>Böschen</w:t>
                    </w:r>
                    <w:r w:rsidR="008C6B7B" w:rsidRPr="008C6B7B">
                      <w:rPr>
                        <w:shd w:val="clear" w:color="auto" w:fill="98FB98"/>
                      </w:rPr>
                      <w:t xml:space="preserve"> </w:t>
                    </w:r>
                    <w:r w:rsidR="008C6B7B" w:rsidRPr="008C6B7B">
                      <w:rPr>
                        <w:rStyle w:val="given-names"/>
                        <w:shd w:val="clear" w:color="auto" w:fill="98FB98"/>
                      </w:rPr>
                      <w:t>A</w:t>
                    </w:r>
                  </w:ins>
                  <w:customXmlInsRangeStart w:id="965" w:author="S3G_BibVerified" w:date="2020-04-17T23:35:00Z"/>
                </w:sdtContent>
              </w:sdt>
              <w:customXmlInsRangeEnd w:id="965"/>
              <w:ins w:id="966" w:author="S3G_BibVerified" w:date="2020-04-17T23:35:00Z">
                <w:r w:rsidR="008C6B7B" w:rsidRPr="008C6B7B">
                  <w:rPr>
                    <w:shd w:val="clear" w:color="auto" w:fill="98FB98"/>
                  </w:rPr>
                  <w:t xml:space="preserve">, </w:t>
                </w:r>
              </w:ins>
              <w:customXmlInsRangeStart w:id="967" w:author="S3G_BibVerified" w:date="2020-04-17T23:35:00Z"/>
              <w:sdt>
                <w:sdtPr>
                  <w:rPr>
                    <w:shd w:val="clear" w:color="auto" w:fill="98FB98"/>
                  </w:rPr>
                  <w:alias w:val="author"/>
                  <w:tag w:val="author"/>
                  <w:id w:val="-469054740"/>
                  <w:placeholder>
                    <w:docPart w:val="E513756B91D343EC901F5A1CEA48B89A"/>
                  </w:placeholder>
                </w:sdtPr>
                <w:sdtEndPr/>
                <w:sdtContent>
                  <w:customXmlInsRangeEnd w:id="967"/>
                  <w:ins w:id="968" w:author="S3G_BibVerified" w:date="2020-04-17T23:35:00Z">
                    <w:r w:rsidR="008C6B7B" w:rsidRPr="008C6B7B">
                      <w:rPr>
                        <w:rStyle w:val="surname"/>
                        <w:shd w:val="clear" w:color="auto" w:fill="98FB98"/>
                      </w:rPr>
                      <w:t>Stepnowski</w:t>
                    </w:r>
                    <w:r w:rsidR="008C6B7B" w:rsidRPr="008C6B7B">
                      <w:rPr>
                        <w:shd w:val="clear" w:color="auto" w:fill="98FB98"/>
                      </w:rPr>
                      <w:t xml:space="preserve"> </w:t>
                    </w:r>
                    <w:r w:rsidR="008C6B7B" w:rsidRPr="008C6B7B">
                      <w:rPr>
                        <w:rStyle w:val="given-names"/>
                        <w:shd w:val="clear" w:color="auto" w:fill="98FB98"/>
                      </w:rPr>
                      <w:t>P</w:t>
                    </w:r>
                  </w:ins>
                  <w:customXmlInsRangeStart w:id="969" w:author="S3G_BibVerified" w:date="2020-04-17T23:35:00Z"/>
                </w:sdtContent>
              </w:sdt>
              <w:customXmlInsRangeEnd w:id="969"/>
              <w:ins w:id="970" w:author="S3G_BibVerified" w:date="2020-04-17T23:35:00Z">
                <w:r w:rsidR="008C6B7B" w:rsidRPr="008C6B7B">
                  <w:rPr>
                    <w:shd w:val="clear" w:color="auto" w:fill="98FB98"/>
                  </w:rPr>
                  <w:t xml:space="preserve">, </w:t>
                </w:r>
              </w:ins>
              <w:customXmlInsRangeStart w:id="971" w:author="S3G_BibVerified" w:date="2020-04-17T23:35:00Z"/>
              <w:sdt>
                <w:sdtPr>
                  <w:rPr>
                    <w:shd w:val="clear" w:color="auto" w:fill="98FB98"/>
                  </w:rPr>
                  <w:alias w:val="author"/>
                  <w:tag w:val="author"/>
                  <w:id w:val="550108704"/>
                  <w:placeholder>
                    <w:docPart w:val="B080657FA66E451BB1B59E507788F686"/>
                  </w:placeholder>
                </w:sdtPr>
                <w:sdtEndPr/>
                <w:sdtContent>
                  <w:customXmlInsRangeEnd w:id="971"/>
                  <w:ins w:id="972" w:author="S3G_BibVerified" w:date="2020-04-17T23:35:00Z">
                    <w:r w:rsidR="008C6B7B" w:rsidRPr="008C6B7B">
                      <w:rPr>
                        <w:rStyle w:val="surname"/>
                        <w:shd w:val="clear" w:color="auto" w:fill="98FB98"/>
                      </w:rPr>
                      <w:t>Matzke</w:t>
                    </w:r>
                    <w:r w:rsidR="008C6B7B" w:rsidRPr="008C6B7B">
                      <w:rPr>
                        <w:shd w:val="clear" w:color="auto" w:fill="98FB98"/>
                      </w:rPr>
                      <w:t xml:space="preserve"> </w:t>
                    </w:r>
                    <w:r w:rsidR="008C6B7B" w:rsidRPr="008C6B7B">
                      <w:rPr>
                        <w:rStyle w:val="given-names"/>
                        <w:shd w:val="clear" w:color="auto" w:fill="98FB98"/>
                      </w:rPr>
                      <w:t>M</w:t>
                    </w:r>
                  </w:ins>
                  <w:customXmlInsRangeStart w:id="973" w:author="S3G_BibVerified" w:date="2020-04-17T23:35:00Z"/>
                </w:sdtContent>
              </w:sdt>
              <w:customXmlInsRangeEnd w:id="973"/>
              <w:del w:id="974" w:author="S3G_BibVerified" w:date="2020-04-17T23:35:00Z">
                <w:r w:rsidR="006B43F6" w:rsidRPr="008C6B7B" w:rsidDel="008C6B7B">
                  <w:rPr>
                    <w:shd w:val="clear" w:color="auto" w:fill="98FB98"/>
                  </w:rPr>
                  <w:delText>et al</w:delText>
                </w:r>
              </w:del>
              <w:r w:rsidR="006B43F6" w:rsidRPr="008C6B7B">
                <w:rPr>
                  <w:shd w:val="clear" w:color="auto" w:fill="98FB98"/>
                </w:rPr>
                <w:t xml:space="preserve"> (</w:t>
              </w:r>
              <w:sdt>
                <w:sdtPr>
                  <w:rPr>
                    <w:shd w:val="clear" w:color="auto" w:fill="98FB98"/>
                  </w:rPr>
                  <w:alias w:val="year"/>
                  <w:tag w:val="year"/>
                  <w:id w:val="293257950"/>
                  <w:placeholder>
                    <w:docPart w:val="27A0B8CF618B4A1E8B6630EF92ED15F2"/>
                  </w:placeholder>
                </w:sdtPr>
                <w:sdtEndPr/>
                <w:sdtContent>
                  <w:r w:rsidR="006B43F6" w:rsidRPr="008C6B7B">
                    <w:rPr>
                      <w:shd w:val="clear" w:color="auto" w:fill="98FB98"/>
                    </w:rPr>
                    <w:t>2011</w:t>
                  </w:r>
                </w:sdtContent>
              </w:sdt>
              <w:r w:rsidR="006B43F6" w:rsidRPr="008C6B7B">
                <w:rPr>
                  <w:shd w:val="clear" w:color="auto" w:fill="98FB98"/>
                </w:rPr>
                <w:t xml:space="preserve">) </w:t>
              </w:r>
              <w:sdt>
                <w:sdtPr>
                  <w:rPr>
                    <w:shd w:val="clear" w:color="auto" w:fill="98FB98"/>
                  </w:rPr>
                  <w:alias w:val="article-title"/>
                  <w:tag w:val="article-title"/>
                  <w:id w:val="2068219875"/>
                  <w:placeholder>
                    <w:docPart w:val="460BFCFA60CB49C89F6136F999D54FD0"/>
                  </w:placeholder>
                </w:sdtPr>
                <w:sdtEndPr/>
                <w:sdtContent>
                  <w:r w:rsidR="006B43F6" w:rsidRPr="008C6B7B">
                    <w:rPr>
                      <w:shd w:val="clear" w:color="auto" w:fill="98FB98"/>
                    </w:rPr>
                    <w:t>Ecotoxicity evaluation of selected sulfonamides</w:t>
                  </w:r>
                </w:sdtContent>
              </w:sdt>
              <w:r w:rsidR="006B43F6" w:rsidRPr="008C6B7B">
                <w:rPr>
                  <w:shd w:val="clear" w:color="auto" w:fill="98FB98"/>
                </w:rPr>
                <w:t xml:space="preserve">. </w:t>
              </w:r>
              <w:sdt>
                <w:sdtPr>
                  <w:rPr>
                    <w:shd w:val="clear" w:color="auto" w:fill="98FB98"/>
                  </w:rPr>
                  <w:alias w:val="journal-title"/>
                  <w:tag w:val="journal-title"/>
                  <w:id w:val="-1481000634"/>
                  <w:placeholder>
                    <w:docPart w:val="28EE885FB89F4C6DA1808439952FE6E3"/>
                  </w:placeholder>
                </w:sdtPr>
                <w:sdtEndPr/>
                <w:sdtContent>
                  <w:r w:rsidR="006B43F6" w:rsidRPr="008C6B7B">
                    <w:rPr>
                      <w:shd w:val="clear" w:color="auto" w:fill="98FB98"/>
                    </w:rPr>
                    <w:t>Chemosphere</w:t>
                  </w:r>
                </w:sdtContent>
              </w:sdt>
              <w:r w:rsidR="006B43F6" w:rsidRPr="008C6B7B">
                <w:rPr>
                  <w:shd w:val="clear" w:color="auto" w:fill="98FB98"/>
                </w:rPr>
                <w:t xml:space="preserve"> </w:t>
              </w:r>
              <w:sdt>
                <w:sdtPr>
                  <w:rPr>
                    <w:shd w:val="clear" w:color="auto" w:fill="98FB98"/>
                  </w:rPr>
                  <w:alias w:val="volume"/>
                  <w:tag w:val="volume"/>
                  <w:id w:val="1131131752"/>
                  <w:placeholder>
                    <w:docPart w:val="6C6FF31191FD46128D2B949F7D04EFD0"/>
                  </w:placeholder>
                </w:sdtPr>
                <w:sdtEndPr/>
                <w:sdtContent>
                  <w:r w:rsidR="006B43F6" w:rsidRPr="008C6B7B">
                    <w:rPr>
                      <w:shd w:val="clear" w:color="auto" w:fill="98FB98"/>
                    </w:rPr>
                    <w:t>85</w:t>
                  </w:r>
                </w:sdtContent>
              </w:sdt>
              <w:r w:rsidR="006B43F6" w:rsidRPr="008C6B7B">
                <w:rPr>
                  <w:shd w:val="clear" w:color="auto" w:fill="98FB98"/>
                </w:rPr>
                <w:t>:</w:t>
              </w:r>
              <w:sdt>
                <w:sdtPr>
                  <w:rPr>
                    <w:shd w:val="clear" w:color="auto" w:fill="98FB98"/>
                  </w:rPr>
                  <w:alias w:val="first-page"/>
                  <w:tag w:val="first-page"/>
                  <w:id w:val="968782760"/>
                  <w:placeholder>
                    <w:docPart w:val="4B410FDCCC034C3ABB7A64E106D02FE0"/>
                  </w:placeholder>
                </w:sdtPr>
                <w:sdtEndPr/>
                <w:sdtContent>
                  <w:r w:rsidR="006B43F6" w:rsidRPr="008C6B7B">
                    <w:rPr>
                      <w:shd w:val="clear" w:color="auto" w:fill="98FB98"/>
                    </w:rPr>
                    <w:t>928</w:t>
                  </w:r>
                </w:sdtContent>
              </w:sdt>
              <w:r w:rsidR="006B43F6" w:rsidRPr="008C6B7B">
                <w:rPr>
                  <w:shd w:val="clear" w:color="auto" w:fill="98FB98"/>
                </w:rPr>
                <w:t>–</w:t>
              </w:r>
              <w:sdt>
                <w:sdtPr>
                  <w:rPr>
                    <w:shd w:val="clear" w:color="auto" w:fill="98FB98"/>
                  </w:rPr>
                  <w:alias w:val="last-page"/>
                  <w:tag w:val="last-page"/>
                  <w:id w:val="461620282"/>
                  <w:placeholder>
                    <w:docPart w:val="B9E4D59A79C94B41B3CD607E0781A8CA"/>
                  </w:placeholder>
                </w:sdtPr>
                <w:sdtEndPr/>
                <w:sdtContent>
                  <w:r w:rsidR="006B43F6" w:rsidRPr="008C6B7B">
                    <w:rPr>
                      <w:shd w:val="clear" w:color="auto" w:fill="98FB98"/>
                    </w:rPr>
                    <w:t>33</w:t>
                  </w:r>
                </w:sdtContent>
              </w:sdt>
              <w:r w:rsidR="006B43F6" w:rsidRPr="008C6B7B">
                <w:rPr>
                  <w:shd w:val="clear" w:color="auto" w:fill="98FB98"/>
                </w:rPr>
                <w:t xml:space="preserve">. doi: </w:t>
              </w:r>
              <w:sdt>
                <w:sdtPr>
                  <w:rPr>
                    <w:shd w:val="clear" w:color="auto" w:fill="98FB98"/>
                  </w:rPr>
                  <w:alias w:val="doi"/>
                  <w:tag w:val="doi"/>
                  <w:id w:val="-902836410"/>
                  <w:placeholder>
                    <w:docPart w:val="82D675FB76634EACAAF436A2ED0DD225"/>
                  </w:placeholder>
                </w:sdtPr>
                <w:sdtEndPr/>
                <w:sdtContent>
                  <w:hyperlink r:id="rId23" w:tooltip="https://doi.org/10.1016/j.chemosphere.2011.06.058" w:history="1">
                    <w:r w:rsidR="006B43F6" w:rsidRPr="008C6B7B">
                      <w:rPr>
                        <w:rStyle w:val="Hyperlink"/>
                        <w:shd w:val="clear" w:color="auto" w:fill="98FB98"/>
                      </w:rPr>
                      <w:t>10.1016/j.chemosphere.2011.06.058</w:t>
                    </w:r>
                  </w:hyperlink>
                </w:sdtContent>
              </w:sdt>
            </w:p>
          </w:sdtContent>
        </w:sdt>
        <w:bookmarkStart w:id="975" w:name="B8" w:displacedByCustomXml="next"/>
        <w:bookmarkEnd w:id="975" w:displacedByCustomXml="next"/>
        <w:sdt>
          <w:sdtPr>
            <w:alias w:val="B8_Bottoni &amp; Caroli, 2018"/>
            <w:tag w:val="citation"/>
            <w:id w:val="-1447148881"/>
            <w:placeholder>
              <w:docPart w:val="78E127EA992C4F2688428A12E6A2C2F8"/>
            </w:placeholder>
          </w:sdtPr>
          <w:sdtEndPr/>
          <w:sdtContent>
            <w:p w14:paraId="365E1895" w14:textId="7F053AF6" w:rsidR="006B43F6" w:rsidRPr="00531F97" w:rsidRDefault="007B2817" w:rsidP="006B43F6">
              <w:pPr>
                <w:pStyle w:val="bib"/>
              </w:pPr>
              <w:sdt>
                <w:sdtPr>
                  <w:rPr>
                    <w:shd w:val="clear" w:color="auto" w:fill="98FB98"/>
                  </w:rPr>
                  <w:alias w:val="author"/>
                  <w:tag w:val="author"/>
                  <w:id w:val="104778317"/>
                  <w:placeholder>
                    <w:docPart w:val="B1D4306235C04F10AD56098C6C112040"/>
                  </w:placeholder>
                </w:sdtPr>
                <w:sdtEndPr/>
                <w:sdtContent>
                  <w:r w:rsidR="006B43F6" w:rsidRPr="008C6B7B">
                    <w:rPr>
                      <w:rStyle w:val="surname"/>
                      <w:shd w:val="clear" w:color="auto" w:fill="98FB98"/>
                    </w:rPr>
                    <w:t>Bottoni</w:t>
                  </w:r>
                  <w:r w:rsidR="006B43F6" w:rsidRPr="008C6B7B">
                    <w:rPr>
                      <w:shd w:val="clear" w:color="auto" w:fill="98FB98"/>
                    </w:rPr>
                    <w:t xml:space="preserve"> </w:t>
                  </w:r>
                  <w:r w:rsidR="006B43F6" w:rsidRPr="008C6B7B">
                    <w:rPr>
                      <w:rStyle w:val="given-names"/>
                      <w:shd w:val="clear" w:color="auto" w:fill="98FB98"/>
                    </w:rPr>
                    <w:t>P</w:t>
                  </w:r>
                </w:sdtContent>
              </w:sdt>
              <w:r w:rsidR="006B43F6" w:rsidRPr="008C6B7B">
                <w:rPr>
                  <w:shd w:val="clear" w:color="auto" w:fill="98FB98"/>
                </w:rPr>
                <w:t xml:space="preserve">, </w:t>
              </w:r>
              <w:sdt>
                <w:sdtPr>
                  <w:rPr>
                    <w:shd w:val="clear" w:color="auto" w:fill="98FB98"/>
                  </w:rPr>
                  <w:alias w:val="author"/>
                  <w:tag w:val="author"/>
                  <w:id w:val="1892217002"/>
                  <w:placeholder>
                    <w:docPart w:val="391E03847B46409ABF038526F3172864"/>
                  </w:placeholder>
                </w:sdtPr>
                <w:sdtEndPr/>
                <w:sdtContent>
                  <w:r w:rsidR="006B43F6" w:rsidRPr="008C6B7B">
                    <w:rPr>
                      <w:rStyle w:val="surname"/>
                      <w:shd w:val="clear" w:color="auto" w:fill="98FB98"/>
                    </w:rPr>
                    <w:t>Caroli</w:t>
                  </w:r>
                  <w:r w:rsidR="006B43F6" w:rsidRPr="008C6B7B">
                    <w:rPr>
                      <w:shd w:val="clear" w:color="auto" w:fill="98FB98"/>
                    </w:rPr>
                    <w:t xml:space="preserve"> </w:t>
                  </w:r>
                  <w:r w:rsidR="006B43F6" w:rsidRPr="008C6B7B">
                    <w:rPr>
                      <w:rStyle w:val="given-names"/>
                      <w:shd w:val="clear" w:color="auto" w:fill="98FB98"/>
                    </w:rPr>
                    <w:t>S</w:t>
                  </w:r>
                </w:sdtContent>
              </w:sdt>
              <w:r w:rsidR="006B43F6" w:rsidRPr="008C6B7B">
                <w:rPr>
                  <w:shd w:val="clear" w:color="auto" w:fill="98FB98"/>
                </w:rPr>
                <w:t xml:space="preserve"> (</w:t>
              </w:r>
              <w:sdt>
                <w:sdtPr>
                  <w:rPr>
                    <w:shd w:val="clear" w:color="auto" w:fill="98FB98"/>
                  </w:rPr>
                  <w:alias w:val="year"/>
                  <w:tag w:val="year"/>
                  <w:id w:val="-835074168"/>
                  <w:placeholder>
                    <w:docPart w:val="DC7E5FD5E7C64DDF81D6F2FA40BDD79C"/>
                  </w:placeholder>
                </w:sdtPr>
                <w:sdtEndPr/>
                <w:sdtContent>
                  <w:r w:rsidR="006B43F6" w:rsidRPr="008C6B7B">
                    <w:rPr>
                      <w:shd w:val="clear" w:color="auto" w:fill="98FB98"/>
                    </w:rPr>
                    <w:t>2018</w:t>
                  </w:r>
                </w:sdtContent>
              </w:sdt>
              <w:r w:rsidR="006B43F6" w:rsidRPr="008C6B7B">
                <w:rPr>
                  <w:shd w:val="clear" w:color="auto" w:fill="98FB98"/>
                </w:rPr>
                <w:t xml:space="preserve">) </w:t>
              </w:r>
              <w:sdt>
                <w:sdtPr>
                  <w:rPr>
                    <w:shd w:val="clear" w:color="auto" w:fill="98FB98"/>
                  </w:rPr>
                  <w:alias w:val="article-title"/>
                  <w:tag w:val="article-title"/>
                  <w:id w:val="-102188408"/>
                  <w:placeholder>
                    <w:docPart w:val="BB491E036FAC4541909EF9EE3DB4939D"/>
                  </w:placeholder>
                </w:sdtPr>
                <w:sdtEndPr/>
                <w:sdtContent>
                  <w:r w:rsidR="006B43F6" w:rsidRPr="008C6B7B">
                    <w:rPr>
                      <w:shd w:val="clear" w:color="auto" w:fill="98FB98"/>
                    </w:rPr>
                    <w:t xml:space="preserve">Presence of residues and metabolites of pharmaceuticals in environmental compartments, food commodities and workplaces: </w:t>
                  </w:r>
                  <w:ins w:id="976" w:author="S3G_Change_Case" w:date="2020-04-17T23:33:00Z">
                    <w:r w:rsidR="00531F97" w:rsidRPr="008C6B7B">
                      <w:rPr>
                        <w:shd w:val="clear" w:color="auto" w:fill="98FB98"/>
                      </w:rPr>
                      <w:t>a</w:t>
                    </w:r>
                  </w:ins>
                  <w:del w:id="977" w:author="S3G_Change_Case" w:date="2020-04-17T23:33:00Z">
                    <w:r w:rsidR="006B43F6" w:rsidRPr="008C6B7B" w:rsidDel="00531F97">
                      <w:rPr>
                        <w:shd w:val="clear" w:color="auto" w:fill="98FB98"/>
                      </w:rPr>
                      <w:delText>A</w:delText>
                    </w:r>
                  </w:del>
                  <w:r w:rsidR="006B43F6" w:rsidRPr="008C6B7B">
                    <w:rPr>
                      <w:shd w:val="clear" w:color="auto" w:fill="98FB98"/>
                    </w:rPr>
                    <w:t xml:space="preserve"> review spanning the three-year period 2014–2016</w:t>
                  </w:r>
                </w:sdtContent>
              </w:sdt>
              <w:r w:rsidR="006B43F6" w:rsidRPr="008C6B7B">
                <w:rPr>
                  <w:shd w:val="clear" w:color="auto" w:fill="98FB98"/>
                </w:rPr>
                <w:t xml:space="preserve">. </w:t>
              </w:r>
              <w:sdt>
                <w:sdtPr>
                  <w:rPr>
                    <w:shd w:val="clear" w:color="auto" w:fill="98FB98"/>
                  </w:rPr>
                  <w:alias w:val="journal-title"/>
                  <w:tag w:val="journal-title"/>
                  <w:id w:val="-333681151"/>
                  <w:placeholder>
                    <w:docPart w:val="E88EA179829843429AE393DBACEF6808"/>
                  </w:placeholder>
                </w:sdtPr>
                <w:sdtEndPr/>
                <w:sdtContent>
                  <w:r w:rsidR="006B43F6" w:rsidRPr="008C6B7B">
                    <w:rPr>
                      <w:highlight w:val="green"/>
                      <w:shd w:val="clear" w:color="auto" w:fill="98FB98"/>
                    </w:rPr>
                    <w:t>Microchem J</w:t>
                  </w:r>
                </w:sdtContent>
              </w:sdt>
              <w:r w:rsidR="006B43F6" w:rsidRPr="008C6B7B">
                <w:rPr>
                  <w:shd w:val="clear" w:color="auto" w:fill="98FB98"/>
                </w:rPr>
                <w:t xml:space="preserve"> </w:t>
              </w:r>
              <w:sdt>
                <w:sdtPr>
                  <w:rPr>
                    <w:shd w:val="clear" w:color="auto" w:fill="98FB98"/>
                  </w:rPr>
                  <w:alias w:val="volume"/>
                  <w:tag w:val="volume"/>
                  <w:id w:val="1111244746"/>
                  <w:placeholder>
                    <w:docPart w:val="F65B122F0AEC4F8FACB78A0C0BEF72F4"/>
                  </w:placeholder>
                </w:sdtPr>
                <w:sdtEndPr/>
                <w:sdtContent>
                  <w:r w:rsidR="006B43F6" w:rsidRPr="008C6B7B">
                    <w:rPr>
                      <w:shd w:val="clear" w:color="auto" w:fill="98FB98"/>
                    </w:rPr>
                    <w:t>136</w:t>
                  </w:r>
                </w:sdtContent>
              </w:sdt>
              <w:r w:rsidR="006B43F6" w:rsidRPr="008C6B7B">
                <w:rPr>
                  <w:shd w:val="clear" w:color="auto" w:fill="98FB98"/>
                </w:rPr>
                <w:t>:</w:t>
              </w:r>
              <w:sdt>
                <w:sdtPr>
                  <w:rPr>
                    <w:shd w:val="clear" w:color="auto" w:fill="98FB98"/>
                  </w:rPr>
                  <w:alias w:val="first-page"/>
                  <w:tag w:val="first-page"/>
                  <w:id w:val="-936819010"/>
                  <w:placeholder>
                    <w:docPart w:val="AE4008E9B8734E51990369B6CB27548A"/>
                  </w:placeholder>
                </w:sdtPr>
                <w:sdtEndPr/>
                <w:sdtContent>
                  <w:r w:rsidR="006B43F6" w:rsidRPr="008C6B7B">
                    <w:rPr>
                      <w:shd w:val="clear" w:color="auto" w:fill="98FB98"/>
                    </w:rPr>
                    <w:t>2</w:t>
                  </w:r>
                </w:sdtContent>
              </w:sdt>
              <w:r w:rsidR="006B43F6" w:rsidRPr="008C6B7B">
                <w:rPr>
                  <w:shd w:val="clear" w:color="auto" w:fill="98FB98"/>
                </w:rPr>
                <w:t>–</w:t>
              </w:r>
              <w:sdt>
                <w:sdtPr>
                  <w:rPr>
                    <w:shd w:val="clear" w:color="auto" w:fill="98FB98"/>
                  </w:rPr>
                  <w:alias w:val="last-page"/>
                  <w:tag w:val="last-page"/>
                  <w:id w:val="-491029144"/>
                  <w:placeholder>
                    <w:docPart w:val="E3FF418AA6F04DDEBD053E8EC1704155"/>
                  </w:placeholder>
                </w:sdtPr>
                <w:sdtEndPr/>
                <w:sdtContent>
                  <w:r w:rsidR="006B43F6" w:rsidRPr="008C6B7B">
                    <w:rPr>
                      <w:shd w:val="clear" w:color="auto" w:fill="98FB98"/>
                    </w:rPr>
                    <w:t>24</w:t>
                  </w:r>
                </w:sdtContent>
              </w:sdt>
              <w:r w:rsidR="006B43F6" w:rsidRPr="008C6B7B">
                <w:rPr>
                  <w:shd w:val="clear" w:color="auto" w:fill="98FB98"/>
                </w:rPr>
                <w:t xml:space="preserve">. doi: </w:t>
              </w:r>
              <w:sdt>
                <w:sdtPr>
                  <w:rPr>
                    <w:shd w:val="clear" w:color="auto" w:fill="98FB98"/>
                  </w:rPr>
                  <w:alias w:val="doi"/>
                  <w:tag w:val="doi"/>
                  <w:id w:val="-1005664897"/>
                  <w:placeholder>
                    <w:docPart w:val="EC065188F7D54803A6F17611887A34B1"/>
                  </w:placeholder>
                </w:sdtPr>
                <w:sdtEndPr/>
                <w:sdtContent>
                  <w:hyperlink r:id="rId24" w:tooltip="https://doi.org/10.1016/j.microc.2017.06.016" w:history="1">
                    <w:r w:rsidR="006B43F6" w:rsidRPr="008C6B7B">
                      <w:rPr>
                        <w:rStyle w:val="Hyperlink"/>
                        <w:shd w:val="clear" w:color="auto" w:fill="98FB98"/>
                      </w:rPr>
                      <w:t>10.1016/j.microc.2017.06.016</w:t>
                    </w:r>
                  </w:hyperlink>
                </w:sdtContent>
              </w:sdt>
            </w:p>
          </w:sdtContent>
        </w:sdt>
        <w:bookmarkStart w:id="978" w:name="B9" w:displacedByCustomXml="next"/>
        <w:bookmarkEnd w:id="978" w:displacedByCustomXml="next"/>
        <w:sdt>
          <w:sdtPr>
            <w:alias w:val="B9_Boxall et al., 2004"/>
            <w:tag w:val="citation"/>
            <w:id w:val="-1577046537"/>
            <w:placeholder>
              <w:docPart w:val="E09D35C5B8254DD4818A6649C1DAFB75"/>
            </w:placeholder>
          </w:sdtPr>
          <w:sdtEndPr/>
          <w:sdtContent>
            <w:p w14:paraId="52E1E9DD" w14:textId="0D175822" w:rsidR="006B43F6" w:rsidRPr="00531F97" w:rsidRDefault="007B2817" w:rsidP="006B43F6">
              <w:pPr>
                <w:pStyle w:val="bib"/>
              </w:pPr>
              <w:sdt>
                <w:sdtPr>
                  <w:alias w:val="author"/>
                  <w:tag w:val="author"/>
                  <w:id w:val="1868556614"/>
                  <w:placeholder>
                    <w:docPart w:val="F75566D21AE5451282E99152ABDDEB8C"/>
                  </w:placeholder>
                </w:sdtPr>
                <w:sdtEndPr/>
                <w:sdtContent>
                  <w:r w:rsidR="006B43F6" w:rsidRPr="00531F97">
                    <w:rPr>
                      <w:rStyle w:val="surname"/>
                    </w:rPr>
                    <w:t>Boxall</w:t>
                  </w:r>
                  <w:r w:rsidR="006B43F6" w:rsidRPr="00531F97">
                    <w:t xml:space="preserve"> </w:t>
                  </w:r>
                  <w:r w:rsidR="006B43F6" w:rsidRPr="00531F97">
                    <w:rPr>
                      <w:rStyle w:val="given-names"/>
                    </w:rPr>
                    <w:t>A</w:t>
                  </w:r>
                </w:sdtContent>
              </w:sdt>
              <w:r w:rsidR="006B43F6" w:rsidRPr="00531F97">
                <w:t xml:space="preserve">, </w:t>
              </w:r>
              <w:sdt>
                <w:sdtPr>
                  <w:alias w:val="author"/>
                  <w:tag w:val="author"/>
                  <w:id w:val="-888957625"/>
                  <w:placeholder>
                    <w:docPart w:val="A9B94CD9F83D4F4F86A5BAA791BBEB45"/>
                  </w:placeholder>
                </w:sdtPr>
                <w:sdtEndPr/>
                <w:sdtContent>
                  <w:r w:rsidR="006B43F6" w:rsidRPr="00531F97">
                    <w:rPr>
                      <w:rStyle w:val="surname"/>
                    </w:rPr>
                    <w:t>Fogg</w:t>
                  </w:r>
                  <w:r w:rsidR="006B43F6" w:rsidRPr="00531F97">
                    <w:t xml:space="preserve"> </w:t>
                  </w:r>
                  <w:r w:rsidR="006B43F6" w:rsidRPr="00531F97">
                    <w:rPr>
                      <w:rStyle w:val="given-names"/>
                    </w:rPr>
                    <w:t>L</w:t>
                  </w:r>
                </w:sdtContent>
              </w:sdt>
              <w:r w:rsidR="006B43F6" w:rsidRPr="00531F97">
                <w:t xml:space="preserve">, </w:t>
              </w:r>
              <w:sdt>
                <w:sdtPr>
                  <w:alias w:val="author"/>
                  <w:tag w:val="author"/>
                  <w:id w:val="-950166757"/>
                  <w:placeholder>
                    <w:docPart w:val="948D39CBAEF44B0C93EA4C74EA030E7A"/>
                  </w:placeholder>
                </w:sdtPr>
                <w:sdtEndPr/>
                <w:sdtContent>
                  <w:r w:rsidR="006B43F6" w:rsidRPr="00531F97">
                    <w:rPr>
                      <w:rStyle w:val="surname"/>
                    </w:rPr>
                    <w:t>Blackwell</w:t>
                  </w:r>
                  <w:r w:rsidR="006B43F6" w:rsidRPr="00531F97">
                    <w:t xml:space="preserve"> </w:t>
                  </w:r>
                  <w:r w:rsidR="006B43F6" w:rsidRPr="00531F97">
                    <w:rPr>
                      <w:rStyle w:val="given-names"/>
                    </w:rPr>
                    <w:t>P</w:t>
                  </w:r>
                </w:sdtContent>
              </w:sdt>
              <w:r w:rsidR="006B43F6" w:rsidRPr="00531F97">
                <w:t xml:space="preserve">, </w:t>
              </w:r>
              <w:sdt>
                <w:sdtPr>
                  <w:alias w:val="etal"/>
                  <w:tag w:val="etal"/>
                  <w:id w:val="-1489402628"/>
                  <w:placeholder>
                    <w:docPart w:val="422DF80E43F244779AAEB3A84BCDA51B"/>
                  </w:placeholder>
                </w:sdtPr>
                <w:sdtEndPr/>
                <w:sdtContent>
                  <w:r w:rsidR="006B43F6" w:rsidRPr="00531F97">
                    <w:rPr>
                      <w:shd w:val="clear" w:color="auto" w:fill="87CEFA"/>
                    </w:rPr>
                    <w:t>et al</w:t>
                  </w:r>
                </w:sdtContent>
              </w:sdt>
              <w:r w:rsidR="006B43F6" w:rsidRPr="00531F97">
                <w:t xml:space="preserve"> (</w:t>
              </w:r>
              <w:sdt>
                <w:sdtPr>
                  <w:alias w:val="year"/>
                  <w:tag w:val="year"/>
                  <w:id w:val="-1121057307"/>
                  <w:placeholder>
                    <w:docPart w:val="781CF4ADD2134794858121ADF751394E"/>
                  </w:placeholder>
                </w:sdtPr>
                <w:sdtEndPr/>
                <w:sdtContent>
                  <w:r w:rsidR="006B43F6" w:rsidRPr="00531F97">
                    <w:rPr>
                      <w:shd w:val="clear" w:color="auto" w:fill="FF69B4"/>
                    </w:rPr>
                    <w:t>2004</w:t>
                  </w:r>
                </w:sdtContent>
              </w:sdt>
              <w:r w:rsidR="006B43F6" w:rsidRPr="00531F97">
                <w:t xml:space="preserve">) </w:t>
              </w:r>
              <w:sdt>
                <w:sdtPr>
                  <w:alias w:val="article-title"/>
                  <w:tag w:val="article-title"/>
                  <w:id w:val="-1222825306"/>
                  <w:placeholder>
                    <w:docPart w:val="8A419A9947E1437285F00ACD70E72EE3"/>
                  </w:placeholder>
                </w:sdtPr>
                <w:sdtEndPr/>
                <w:sdtContent>
                  <w:r w:rsidR="006B43F6" w:rsidRPr="00531F97">
                    <w:rPr>
                      <w:shd w:val="clear" w:color="auto" w:fill="87CEFA"/>
                    </w:rPr>
                    <w:t>Veterinary medicines in the environment</w:t>
                  </w:r>
                </w:sdtContent>
              </w:sdt>
              <w:r w:rsidR="006B43F6" w:rsidRPr="00531F97">
                <w:t xml:space="preserve">. </w:t>
              </w:r>
              <w:sdt>
                <w:sdtPr>
                  <w:alias w:val="journal-title"/>
                  <w:tag w:val="journal-title"/>
                  <w:id w:val="-1505121168"/>
                  <w:placeholder>
                    <w:docPart w:val="199D076ECD95494C8D1C801067D1C441"/>
                  </w:placeholder>
                </w:sdtPr>
                <w:sdtEndPr/>
                <w:sdtContent>
                  <w:r w:rsidR="006B43F6" w:rsidRPr="00531F97">
                    <w:rPr>
                      <w:highlight w:val="green"/>
                      <w:shd w:val="clear" w:color="auto" w:fill="DEB887"/>
                    </w:rPr>
                    <w:t>Rev Environ Contam Toxicol</w:t>
                  </w:r>
                </w:sdtContent>
              </w:sdt>
              <w:r w:rsidR="006B43F6" w:rsidRPr="00531F97">
                <w:t xml:space="preserve"> </w:t>
              </w:r>
              <w:sdt>
                <w:sdtPr>
                  <w:alias w:val="first-page"/>
                  <w:tag w:val="first-page"/>
                  <w:id w:val="-1232234975"/>
                  <w:placeholder>
                    <w:docPart w:val="1CD1E23BD80C4B47855BD75F2D16A9A5"/>
                  </w:placeholder>
                </w:sdtPr>
                <w:sdtEndPr/>
                <w:sdtContent>
                  <w:r w:rsidR="006B43F6" w:rsidRPr="00531F97">
                    <w:rPr>
                      <w:shd w:val="clear" w:color="auto" w:fill="EEDD82"/>
                    </w:rPr>
                    <w:t>1</w:t>
                  </w:r>
                </w:sdtContent>
              </w:sdt>
              <w:r w:rsidR="006B43F6" w:rsidRPr="00531F97">
                <w:t>–</w:t>
              </w:r>
              <w:sdt>
                <w:sdtPr>
                  <w:alias w:val="last-page"/>
                  <w:tag w:val="last-page"/>
                  <w:id w:val="348220871"/>
                  <w:placeholder>
                    <w:docPart w:val="8ABD32CA886247528654FC602FA88240"/>
                  </w:placeholder>
                </w:sdtPr>
                <w:sdtEndPr/>
                <w:sdtContent>
                  <w:r w:rsidR="006B43F6" w:rsidRPr="00531F97">
                    <w:rPr>
                      <w:shd w:val="clear" w:color="auto" w:fill="6495ED"/>
                    </w:rPr>
                    <w:t>91</w:t>
                  </w:r>
                </w:sdtContent>
              </w:sdt>
              <w:r w:rsidR="006B43F6" w:rsidRPr="00531F97">
                <w:t xml:space="preserve">. doi: </w:t>
              </w:r>
              <w:sdt>
                <w:sdtPr>
                  <w:alias w:val="doi"/>
                  <w:tag w:val="doi"/>
                  <w:id w:val="1120188670"/>
                  <w:placeholder>
                    <w:docPart w:val="0FBCF74E0FD74CD388D687A4AD7B5B01"/>
                  </w:placeholder>
                </w:sdtPr>
                <w:sdtEndPr/>
                <w:sdtContent>
                  <w:hyperlink r:id="rId25" w:tooltip="https://doi.org/10.1007/0-387-21729-0_1" w:history="1">
                    <w:r w:rsidR="006B43F6" w:rsidRPr="00531F97">
                      <w:rPr>
                        <w:rStyle w:val="Hyperlink"/>
                      </w:rPr>
                      <w:t>10.1007/0-387-21729-0_1</w:t>
                    </w:r>
                  </w:hyperlink>
                </w:sdtContent>
              </w:sdt>
            </w:p>
          </w:sdtContent>
        </w:sdt>
        <w:bookmarkStart w:id="979" w:name="B10" w:displacedByCustomXml="next"/>
        <w:bookmarkEnd w:id="979" w:displacedByCustomXml="next"/>
        <w:sdt>
          <w:sdtPr>
            <w:alias w:val="B10_Brezina et al., 2017"/>
            <w:tag w:val="citation"/>
            <w:id w:val="1368712799"/>
            <w:placeholder>
              <w:docPart w:val="C664AC2891E04471BE9148E27F852BA8"/>
            </w:placeholder>
          </w:sdtPr>
          <w:sdtEndPr/>
          <w:sdtContent>
            <w:p w14:paraId="3FD5A60A" w14:textId="63F4D601" w:rsidR="006B43F6" w:rsidRPr="00531F97" w:rsidRDefault="007B2817" w:rsidP="006B43F6">
              <w:pPr>
                <w:pStyle w:val="bib"/>
              </w:pPr>
              <w:sdt>
                <w:sdtPr>
                  <w:rPr>
                    <w:shd w:val="clear" w:color="auto" w:fill="98FB98"/>
                  </w:rPr>
                  <w:alias w:val="author"/>
                  <w:tag w:val="author"/>
                  <w:id w:val="426546695"/>
                  <w:placeholder>
                    <w:docPart w:val="2AAFC6EA954D42D2B8D4DDE52CED14C9"/>
                  </w:placeholder>
                </w:sdtPr>
                <w:sdtEndPr/>
                <w:sdtContent>
                  <w:r w:rsidR="006B43F6" w:rsidRPr="008C6B7B">
                    <w:rPr>
                      <w:rStyle w:val="surname"/>
                      <w:shd w:val="clear" w:color="auto" w:fill="98FB98"/>
                    </w:rPr>
                    <w:t>Brezina</w:t>
                  </w:r>
                  <w:r w:rsidR="006B43F6" w:rsidRPr="008C6B7B">
                    <w:rPr>
                      <w:shd w:val="clear" w:color="auto" w:fill="98FB98"/>
                    </w:rPr>
                    <w:t xml:space="preserve"> </w:t>
                  </w:r>
                  <w:r w:rsidR="006B43F6" w:rsidRPr="008C6B7B">
                    <w:rPr>
                      <w:rStyle w:val="given-names"/>
                      <w:shd w:val="clear" w:color="auto" w:fill="98FB98"/>
                    </w:rPr>
                    <w:t>E</w:t>
                  </w:r>
                </w:sdtContent>
              </w:sdt>
              <w:r w:rsidR="006B43F6" w:rsidRPr="008C6B7B">
                <w:rPr>
                  <w:shd w:val="clear" w:color="auto" w:fill="98FB98"/>
                </w:rPr>
                <w:t xml:space="preserve">, </w:t>
              </w:r>
              <w:sdt>
                <w:sdtPr>
                  <w:rPr>
                    <w:shd w:val="clear" w:color="auto" w:fill="98FB98"/>
                  </w:rPr>
                  <w:alias w:val="author"/>
                  <w:tag w:val="author"/>
                  <w:id w:val="1786302038"/>
                  <w:placeholder>
                    <w:docPart w:val="CDD45FA02CF9451F8A288E1631177822"/>
                  </w:placeholder>
                </w:sdtPr>
                <w:sdtEndPr/>
                <w:sdtContent>
                  <w:r w:rsidR="006B43F6" w:rsidRPr="008C6B7B">
                    <w:rPr>
                      <w:rStyle w:val="surname"/>
                      <w:shd w:val="clear" w:color="auto" w:fill="98FB98"/>
                    </w:rPr>
                    <w:t>Prasse</w:t>
                  </w:r>
                  <w:r w:rsidR="006B43F6" w:rsidRPr="008C6B7B">
                    <w:rPr>
                      <w:shd w:val="clear" w:color="auto" w:fill="98FB98"/>
                    </w:rPr>
                    <w:t xml:space="preserve"> </w:t>
                  </w:r>
                  <w:r w:rsidR="006B43F6" w:rsidRPr="008C6B7B">
                    <w:rPr>
                      <w:rStyle w:val="given-names"/>
                      <w:shd w:val="clear" w:color="auto" w:fill="98FB98"/>
                    </w:rPr>
                    <w:t>C</w:t>
                  </w:r>
                </w:sdtContent>
              </w:sdt>
              <w:r w:rsidR="006B43F6" w:rsidRPr="008C6B7B">
                <w:rPr>
                  <w:shd w:val="clear" w:color="auto" w:fill="98FB98"/>
                </w:rPr>
                <w:t xml:space="preserve">, </w:t>
              </w:r>
              <w:sdt>
                <w:sdtPr>
                  <w:rPr>
                    <w:shd w:val="clear" w:color="auto" w:fill="98FB98"/>
                  </w:rPr>
                  <w:alias w:val="author"/>
                  <w:tag w:val="author"/>
                  <w:id w:val="1789938547"/>
                  <w:placeholder>
                    <w:docPart w:val="B19D082735AE4759A5B4645DF1A9F13F"/>
                  </w:placeholder>
                </w:sdtPr>
                <w:sdtEndPr/>
                <w:sdtContent>
                  <w:r w:rsidR="006B43F6" w:rsidRPr="008C6B7B">
                    <w:rPr>
                      <w:rStyle w:val="surname"/>
                      <w:shd w:val="clear" w:color="auto" w:fill="98FB98"/>
                    </w:rPr>
                    <w:t>Meyer</w:t>
                  </w:r>
                  <w:r w:rsidR="006B43F6" w:rsidRPr="008C6B7B">
                    <w:rPr>
                      <w:shd w:val="clear" w:color="auto" w:fill="98FB98"/>
                    </w:rPr>
                    <w:t xml:space="preserve"> </w:t>
                  </w:r>
                  <w:r w:rsidR="006B43F6" w:rsidRPr="008C6B7B">
                    <w:rPr>
                      <w:rStyle w:val="given-names"/>
                      <w:shd w:val="clear" w:color="auto" w:fill="98FB98"/>
                    </w:rPr>
                    <w:t>J</w:t>
                  </w:r>
                </w:sdtContent>
              </w:sdt>
              <w:del w:id="980" w:author="S3G_BibVerified" w:date="2020-04-17T23:36:00Z">
                <w:r w:rsidR="006B43F6" w:rsidRPr="008C6B7B" w:rsidDel="008C6B7B">
                  <w:rPr>
                    <w:shd w:val="clear" w:color="auto" w:fill="98FB98"/>
                  </w:rPr>
                  <w:delText xml:space="preserve">, </w:delText>
                </w:r>
              </w:del>
              <w:ins w:id="981" w:author="S3G_BibVerified" w:date="2020-04-17T23:36:00Z">
                <w:r w:rsidR="008C6B7B" w:rsidRPr="008C6B7B">
                  <w:rPr>
                    <w:shd w:val="clear" w:color="auto" w:fill="98FB98"/>
                  </w:rPr>
                  <w:t xml:space="preserve">, </w:t>
                </w:r>
              </w:ins>
              <w:customXmlInsRangeStart w:id="982" w:author="S3G_BibVerified" w:date="2020-04-17T23:36:00Z"/>
              <w:sdt>
                <w:sdtPr>
                  <w:rPr>
                    <w:shd w:val="clear" w:color="auto" w:fill="98FB98"/>
                  </w:rPr>
                  <w:alias w:val="author"/>
                  <w:tag w:val="author"/>
                  <w:id w:val="-1212883439"/>
                  <w:placeholder>
                    <w:docPart w:val="DFC02BDF89044233B5EBA5348B8EC3AA"/>
                  </w:placeholder>
                </w:sdtPr>
                <w:sdtEndPr/>
                <w:sdtContent>
                  <w:customXmlInsRangeEnd w:id="982"/>
                  <w:ins w:id="983" w:author="S3G_BibVerified" w:date="2020-04-17T23:36:00Z">
                    <w:r w:rsidR="008C6B7B" w:rsidRPr="008C6B7B">
                      <w:rPr>
                        <w:rStyle w:val="surname"/>
                        <w:shd w:val="clear" w:color="auto" w:fill="98FB98"/>
                      </w:rPr>
                      <w:t>Mückter</w:t>
                    </w:r>
                    <w:r w:rsidR="008C6B7B" w:rsidRPr="008C6B7B">
                      <w:rPr>
                        <w:shd w:val="clear" w:color="auto" w:fill="98FB98"/>
                      </w:rPr>
                      <w:t xml:space="preserve"> </w:t>
                    </w:r>
                    <w:r w:rsidR="008C6B7B" w:rsidRPr="008C6B7B">
                      <w:rPr>
                        <w:rStyle w:val="given-names"/>
                        <w:shd w:val="clear" w:color="auto" w:fill="98FB98"/>
                      </w:rPr>
                      <w:t>H</w:t>
                    </w:r>
                  </w:ins>
                  <w:customXmlInsRangeStart w:id="984" w:author="S3G_BibVerified" w:date="2020-04-17T23:36:00Z"/>
                </w:sdtContent>
              </w:sdt>
              <w:customXmlInsRangeEnd w:id="984"/>
              <w:ins w:id="985" w:author="S3G_BibVerified" w:date="2020-04-17T23:36:00Z">
                <w:r w:rsidR="008C6B7B" w:rsidRPr="008C6B7B">
                  <w:rPr>
                    <w:shd w:val="clear" w:color="auto" w:fill="98FB98"/>
                  </w:rPr>
                  <w:t xml:space="preserve">, </w:t>
                </w:r>
              </w:ins>
              <w:customXmlInsRangeStart w:id="986" w:author="S3G_BibVerified" w:date="2020-04-17T23:36:00Z"/>
              <w:sdt>
                <w:sdtPr>
                  <w:rPr>
                    <w:shd w:val="clear" w:color="auto" w:fill="98FB98"/>
                  </w:rPr>
                  <w:alias w:val="author"/>
                  <w:tag w:val="author"/>
                  <w:id w:val="517750428"/>
                  <w:placeholder>
                    <w:docPart w:val="4692AF2C1E634D2EB3197B69B43DA733"/>
                  </w:placeholder>
                </w:sdtPr>
                <w:sdtEndPr/>
                <w:sdtContent>
                  <w:customXmlInsRangeEnd w:id="986"/>
                  <w:ins w:id="987" w:author="S3G_BibVerified" w:date="2020-04-17T23:36:00Z">
                    <w:r w:rsidR="008C6B7B" w:rsidRPr="008C6B7B">
                      <w:rPr>
                        <w:rStyle w:val="surname"/>
                        <w:shd w:val="clear" w:color="auto" w:fill="98FB98"/>
                      </w:rPr>
                      <w:t>Ternes</w:t>
                    </w:r>
                    <w:r w:rsidR="008C6B7B" w:rsidRPr="008C6B7B">
                      <w:rPr>
                        <w:shd w:val="clear" w:color="auto" w:fill="98FB98"/>
                      </w:rPr>
                      <w:t xml:space="preserve"> </w:t>
                    </w:r>
                    <w:r w:rsidR="008C6B7B" w:rsidRPr="008C6B7B">
                      <w:rPr>
                        <w:rStyle w:val="given-names"/>
                        <w:shd w:val="clear" w:color="auto" w:fill="98FB98"/>
                      </w:rPr>
                      <w:t>TA</w:t>
                    </w:r>
                  </w:ins>
                  <w:customXmlInsRangeStart w:id="988" w:author="S3G_BibVerified" w:date="2020-04-17T23:36:00Z"/>
                </w:sdtContent>
              </w:sdt>
              <w:customXmlInsRangeEnd w:id="988"/>
              <w:del w:id="989" w:author="S3G_BibVerified" w:date="2020-04-17T23:36:00Z">
                <w:r w:rsidR="006B43F6" w:rsidRPr="008C6B7B" w:rsidDel="008C6B7B">
                  <w:rPr>
                    <w:shd w:val="clear" w:color="auto" w:fill="98FB98"/>
                  </w:rPr>
                  <w:delText>et al</w:delText>
                </w:r>
              </w:del>
              <w:r w:rsidR="006B43F6" w:rsidRPr="008C6B7B">
                <w:rPr>
                  <w:shd w:val="clear" w:color="auto" w:fill="98FB98"/>
                </w:rPr>
                <w:t xml:space="preserve"> (</w:t>
              </w:r>
              <w:sdt>
                <w:sdtPr>
                  <w:rPr>
                    <w:shd w:val="clear" w:color="auto" w:fill="98FB98"/>
                  </w:rPr>
                  <w:alias w:val="year"/>
                  <w:tag w:val="year"/>
                  <w:id w:val="343757412"/>
                  <w:placeholder>
                    <w:docPart w:val="95786B6E241143AC88D2416309023523"/>
                  </w:placeholder>
                </w:sdtPr>
                <w:sdtEndPr/>
                <w:sdtContent>
                  <w:r w:rsidR="006B43F6" w:rsidRPr="008C6B7B">
                    <w:rPr>
                      <w:shd w:val="clear" w:color="auto" w:fill="98FB98"/>
                    </w:rPr>
                    <w:t>2017</w:t>
                  </w:r>
                </w:sdtContent>
              </w:sdt>
              <w:r w:rsidR="006B43F6" w:rsidRPr="008C6B7B">
                <w:rPr>
                  <w:shd w:val="clear" w:color="auto" w:fill="98FB98"/>
                </w:rPr>
                <w:t xml:space="preserve">) </w:t>
              </w:r>
              <w:sdt>
                <w:sdtPr>
                  <w:rPr>
                    <w:shd w:val="clear" w:color="auto" w:fill="98FB98"/>
                  </w:rPr>
                  <w:alias w:val="article-title"/>
                  <w:tag w:val="article-title"/>
                  <w:id w:val="1840882005"/>
                  <w:placeholder>
                    <w:docPart w:val="D148B0ED7879425FB830A935CAC5C3C1"/>
                  </w:placeholder>
                </w:sdtPr>
                <w:sdtEndPr/>
                <w:sdtContent>
                  <w:r w:rsidR="006B43F6" w:rsidRPr="008C6B7B">
                    <w:rPr>
                      <w:shd w:val="clear" w:color="auto" w:fill="98FB98"/>
                    </w:rPr>
                    <w:t>Investigation and risk evaluation of the occurrence of carbamazepine, oxcarbazepine, their human metabolites and transformation products in the urban water cycle</w:t>
                  </w:r>
                </w:sdtContent>
              </w:sdt>
              <w:r w:rsidR="006B43F6" w:rsidRPr="008C6B7B">
                <w:rPr>
                  <w:shd w:val="clear" w:color="auto" w:fill="98FB98"/>
                </w:rPr>
                <w:t xml:space="preserve">. </w:t>
              </w:r>
              <w:sdt>
                <w:sdtPr>
                  <w:rPr>
                    <w:shd w:val="clear" w:color="auto" w:fill="98FB98"/>
                  </w:rPr>
                  <w:alias w:val="journal-title"/>
                  <w:tag w:val="journal-title"/>
                  <w:id w:val="-670562883"/>
                  <w:placeholder>
                    <w:docPart w:val="7B9D393CC15D48C6BF4806ED845C6790"/>
                  </w:placeholder>
                </w:sdtPr>
                <w:sdtEndPr/>
                <w:sdtContent>
                  <w:r w:rsidR="006B43F6" w:rsidRPr="008C6B7B">
                    <w:rPr>
                      <w:highlight w:val="green"/>
                      <w:shd w:val="clear" w:color="auto" w:fill="98FB98"/>
                    </w:rPr>
                    <w:t>Environ Pollut</w:t>
                  </w:r>
                </w:sdtContent>
              </w:sdt>
              <w:r w:rsidR="006B43F6" w:rsidRPr="008C6B7B">
                <w:rPr>
                  <w:shd w:val="clear" w:color="auto" w:fill="98FB98"/>
                </w:rPr>
                <w:t xml:space="preserve"> </w:t>
              </w:r>
              <w:sdt>
                <w:sdtPr>
                  <w:rPr>
                    <w:shd w:val="clear" w:color="auto" w:fill="98FB98"/>
                  </w:rPr>
                  <w:alias w:val="volume"/>
                  <w:tag w:val="volume"/>
                  <w:id w:val="2006940703"/>
                  <w:placeholder>
                    <w:docPart w:val="27026BFE4A1B4E8F8ED8A11F8DD6BCB9"/>
                  </w:placeholder>
                </w:sdtPr>
                <w:sdtEndPr/>
                <w:sdtContent>
                  <w:r w:rsidR="006B43F6" w:rsidRPr="008C6B7B">
                    <w:rPr>
                      <w:shd w:val="clear" w:color="auto" w:fill="98FB98"/>
                    </w:rPr>
                    <w:t>225</w:t>
                  </w:r>
                </w:sdtContent>
              </w:sdt>
              <w:r w:rsidR="006B43F6" w:rsidRPr="008C6B7B">
                <w:rPr>
                  <w:shd w:val="clear" w:color="auto" w:fill="98FB98"/>
                </w:rPr>
                <w:t>:</w:t>
              </w:r>
              <w:sdt>
                <w:sdtPr>
                  <w:rPr>
                    <w:shd w:val="clear" w:color="auto" w:fill="98FB98"/>
                  </w:rPr>
                  <w:alias w:val="first-page"/>
                  <w:tag w:val="first-page"/>
                  <w:id w:val="-1990623891"/>
                  <w:placeholder>
                    <w:docPart w:val="4A7D3A6282644A6FB6CA954EF4D9F771"/>
                  </w:placeholder>
                </w:sdtPr>
                <w:sdtEndPr/>
                <w:sdtContent>
                  <w:r w:rsidR="006B43F6" w:rsidRPr="008C6B7B">
                    <w:rPr>
                      <w:shd w:val="clear" w:color="auto" w:fill="98FB98"/>
                    </w:rPr>
                    <w:t>261</w:t>
                  </w:r>
                </w:sdtContent>
              </w:sdt>
              <w:r w:rsidR="006B43F6" w:rsidRPr="008C6B7B">
                <w:rPr>
                  <w:shd w:val="clear" w:color="auto" w:fill="98FB98"/>
                </w:rPr>
                <w:t>–</w:t>
              </w:r>
              <w:sdt>
                <w:sdtPr>
                  <w:rPr>
                    <w:shd w:val="clear" w:color="auto" w:fill="98FB98"/>
                  </w:rPr>
                  <w:alias w:val="last-page"/>
                  <w:tag w:val="last-page"/>
                  <w:id w:val="1488285418"/>
                  <w:placeholder>
                    <w:docPart w:val="AE6B36993413439CA45F439F0541D33C"/>
                  </w:placeholder>
                </w:sdtPr>
                <w:sdtEndPr/>
                <w:sdtContent>
                  <w:r w:rsidR="006B43F6" w:rsidRPr="008C6B7B">
                    <w:rPr>
                      <w:shd w:val="clear" w:color="auto" w:fill="98FB98"/>
                    </w:rPr>
                    <w:t>269</w:t>
                  </w:r>
                </w:sdtContent>
              </w:sdt>
              <w:r w:rsidR="006B43F6" w:rsidRPr="008C6B7B">
                <w:rPr>
                  <w:shd w:val="clear" w:color="auto" w:fill="98FB98"/>
                </w:rPr>
                <w:t xml:space="preserve">. doi: </w:t>
              </w:r>
              <w:sdt>
                <w:sdtPr>
                  <w:rPr>
                    <w:shd w:val="clear" w:color="auto" w:fill="98FB98"/>
                  </w:rPr>
                  <w:alias w:val="doi"/>
                  <w:tag w:val="doi"/>
                  <w:id w:val="1975866109"/>
                  <w:placeholder>
                    <w:docPart w:val="25EE9019697F4636A7B2D20CD0DF76D4"/>
                  </w:placeholder>
                </w:sdtPr>
                <w:sdtEndPr/>
                <w:sdtContent>
                  <w:hyperlink r:id="rId26" w:tooltip="https://doi.org/10.1016/j.envpol.2016.10.106" w:history="1">
                    <w:r w:rsidR="006B43F6" w:rsidRPr="008C6B7B">
                      <w:rPr>
                        <w:rStyle w:val="Hyperlink"/>
                        <w:shd w:val="clear" w:color="auto" w:fill="98FB98"/>
                      </w:rPr>
                      <w:t>10.1016/j.envpol.2016.10.106</w:t>
                    </w:r>
                  </w:hyperlink>
                </w:sdtContent>
              </w:sdt>
            </w:p>
          </w:sdtContent>
        </w:sdt>
        <w:bookmarkStart w:id="990" w:name="B11" w:displacedByCustomXml="next"/>
        <w:bookmarkEnd w:id="990" w:displacedByCustomXml="next"/>
        <w:sdt>
          <w:sdtPr>
            <w:alias w:val="B11_Brown &amp; Wong, 2018"/>
            <w:tag w:val="citation"/>
            <w:id w:val="564464070"/>
            <w:placeholder>
              <w:docPart w:val="2C0183D6B6D14EA0894DA41F7D13675B"/>
            </w:placeholder>
          </w:sdtPr>
          <w:sdtEndPr/>
          <w:sdtContent>
            <w:p w14:paraId="024FB6E9" w14:textId="074CFA25" w:rsidR="006B43F6" w:rsidRPr="00531F97" w:rsidRDefault="007B2817" w:rsidP="006B43F6">
              <w:pPr>
                <w:pStyle w:val="bib"/>
              </w:pPr>
              <w:sdt>
                <w:sdtPr>
                  <w:rPr>
                    <w:shd w:val="clear" w:color="auto" w:fill="98FB98"/>
                  </w:rPr>
                  <w:alias w:val="author"/>
                  <w:tag w:val="author"/>
                  <w:id w:val="-464353386"/>
                  <w:placeholder>
                    <w:docPart w:val="689F498394734E7788329AED678E6017"/>
                  </w:placeholder>
                </w:sdtPr>
                <w:sdtEndPr/>
                <w:sdtContent>
                  <w:r w:rsidR="006B43F6" w:rsidRPr="008C6B7B">
                    <w:rPr>
                      <w:rStyle w:val="surname"/>
                      <w:shd w:val="clear" w:color="auto" w:fill="98FB98"/>
                    </w:rPr>
                    <w:t>Brown</w:t>
                  </w:r>
                  <w:r w:rsidR="006B43F6" w:rsidRPr="008C6B7B">
                    <w:rPr>
                      <w:shd w:val="clear" w:color="auto" w:fill="98FB98"/>
                    </w:rPr>
                    <w:t xml:space="preserve"> </w:t>
                  </w:r>
                  <w:r w:rsidR="006B43F6" w:rsidRPr="008C6B7B">
                    <w:rPr>
                      <w:rStyle w:val="given-names"/>
                      <w:shd w:val="clear" w:color="auto" w:fill="98FB98"/>
                    </w:rPr>
                    <w:t>AK</w:t>
                  </w:r>
                </w:sdtContent>
              </w:sdt>
              <w:r w:rsidR="006B43F6" w:rsidRPr="008C6B7B">
                <w:rPr>
                  <w:shd w:val="clear" w:color="auto" w:fill="98FB98"/>
                </w:rPr>
                <w:t xml:space="preserve">, </w:t>
              </w:r>
              <w:sdt>
                <w:sdtPr>
                  <w:rPr>
                    <w:shd w:val="clear" w:color="auto" w:fill="98FB98"/>
                  </w:rPr>
                  <w:alias w:val="author"/>
                  <w:tag w:val="author"/>
                  <w:id w:val="1581873918"/>
                  <w:placeholder>
                    <w:docPart w:val="4070A02C90E24C3780C4E697DBABD3D9"/>
                  </w:placeholder>
                </w:sdtPr>
                <w:sdtEndPr/>
                <w:sdtContent>
                  <w:r w:rsidR="006B43F6" w:rsidRPr="008C6B7B">
                    <w:rPr>
                      <w:rStyle w:val="surname"/>
                      <w:shd w:val="clear" w:color="auto" w:fill="98FB98"/>
                    </w:rPr>
                    <w:t>Wong</w:t>
                  </w:r>
                  <w:r w:rsidR="006B43F6" w:rsidRPr="008C6B7B">
                    <w:rPr>
                      <w:shd w:val="clear" w:color="auto" w:fill="98FB98"/>
                    </w:rPr>
                    <w:t xml:space="preserve"> </w:t>
                  </w:r>
                  <w:r w:rsidR="006B43F6" w:rsidRPr="008C6B7B">
                    <w:rPr>
                      <w:rStyle w:val="given-names"/>
                      <w:shd w:val="clear" w:color="auto" w:fill="98FB98"/>
                    </w:rPr>
                    <w:t>CS</w:t>
                  </w:r>
                </w:sdtContent>
              </w:sdt>
              <w:r w:rsidR="006B43F6" w:rsidRPr="008C6B7B">
                <w:rPr>
                  <w:shd w:val="clear" w:color="auto" w:fill="98FB98"/>
                </w:rPr>
                <w:t xml:space="preserve"> (</w:t>
              </w:r>
              <w:sdt>
                <w:sdtPr>
                  <w:rPr>
                    <w:shd w:val="clear" w:color="auto" w:fill="98FB98"/>
                  </w:rPr>
                  <w:alias w:val="year"/>
                  <w:tag w:val="year"/>
                  <w:id w:val="2038384427"/>
                  <w:placeholder>
                    <w:docPart w:val="283502B8688A43418728C387AF1AFEDD"/>
                  </w:placeholder>
                </w:sdtPr>
                <w:sdtEndPr/>
                <w:sdtContent>
                  <w:r w:rsidR="006B43F6" w:rsidRPr="008C6B7B">
                    <w:rPr>
                      <w:shd w:val="clear" w:color="auto" w:fill="98FB98"/>
                    </w:rPr>
                    <w:t>2018</w:t>
                  </w:r>
                </w:sdtContent>
              </w:sdt>
              <w:r w:rsidR="006B43F6" w:rsidRPr="008C6B7B">
                <w:rPr>
                  <w:shd w:val="clear" w:color="auto" w:fill="98FB98"/>
                </w:rPr>
                <w:t xml:space="preserve">) </w:t>
              </w:r>
              <w:sdt>
                <w:sdtPr>
                  <w:rPr>
                    <w:shd w:val="clear" w:color="auto" w:fill="98FB98"/>
                  </w:rPr>
                  <w:alias w:val="article-title"/>
                  <w:tag w:val="article-title"/>
                  <w:id w:val="334041918"/>
                  <w:placeholder>
                    <w:docPart w:val="13D33C40A699477EA594D178CFC252E7"/>
                  </w:placeholder>
                </w:sdtPr>
                <w:sdtEndPr/>
                <w:sdtContent>
                  <w:r w:rsidR="006B43F6" w:rsidRPr="008C6B7B">
                    <w:rPr>
                      <w:shd w:val="clear" w:color="auto" w:fill="98FB98"/>
                    </w:rPr>
                    <w:t>Distribution and fate of pharmaceuticals and their metabolite conjugates in a municipal wastewater treatment plant</w:t>
                  </w:r>
                </w:sdtContent>
              </w:sdt>
              <w:r w:rsidR="006B43F6" w:rsidRPr="008C6B7B">
                <w:rPr>
                  <w:shd w:val="clear" w:color="auto" w:fill="98FB98"/>
                </w:rPr>
                <w:t xml:space="preserve">. </w:t>
              </w:r>
              <w:sdt>
                <w:sdtPr>
                  <w:rPr>
                    <w:shd w:val="clear" w:color="auto" w:fill="98FB98"/>
                  </w:rPr>
                  <w:alias w:val="journal-title"/>
                  <w:tag w:val="journal-title"/>
                  <w:id w:val="689117751"/>
                  <w:placeholder>
                    <w:docPart w:val="186259AC49E04D7DBB37A80D079D8292"/>
                  </w:placeholder>
                </w:sdtPr>
                <w:sdtEndPr/>
                <w:sdtContent>
                  <w:r w:rsidR="006B43F6" w:rsidRPr="008C6B7B">
                    <w:rPr>
                      <w:highlight w:val="green"/>
                      <w:shd w:val="clear" w:color="auto" w:fill="98FB98"/>
                    </w:rPr>
                    <w:t>Water Res</w:t>
                  </w:r>
                </w:sdtContent>
              </w:sdt>
              <w:r w:rsidR="006B43F6" w:rsidRPr="008C6B7B">
                <w:rPr>
                  <w:shd w:val="clear" w:color="auto" w:fill="98FB98"/>
                </w:rPr>
                <w:t xml:space="preserve"> </w:t>
              </w:r>
              <w:sdt>
                <w:sdtPr>
                  <w:rPr>
                    <w:shd w:val="clear" w:color="auto" w:fill="98FB98"/>
                  </w:rPr>
                  <w:alias w:val="volume"/>
                  <w:tag w:val="volume"/>
                  <w:id w:val="269129664"/>
                  <w:placeholder>
                    <w:docPart w:val="22CB0957B3A24219B54E40160652A767"/>
                  </w:placeholder>
                </w:sdtPr>
                <w:sdtEndPr/>
                <w:sdtContent>
                  <w:r w:rsidR="006B43F6" w:rsidRPr="008C6B7B">
                    <w:rPr>
                      <w:shd w:val="clear" w:color="auto" w:fill="98FB98"/>
                    </w:rPr>
                    <w:t>144</w:t>
                  </w:r>
                </w:sdtContent>
              </w:sdt>
              <w:r w:rsidR="006B43F6" w:rsidRPr="008C6B7B">
                <w:rPr>
                  <w:shd w:val="clear" w:color="auto" w:fill="98FB98"/>
                </w:rPr>
                <w:t>:</w:t>
              </w:r>
              <w:sdt>
                <w:sdtPr>
                  <w:rPr>
                    <w:shd w:val="clear" w:color="auto" w:fill="98FB98"/>
                  </w:rPr>
                  <w:alias w:val="first-page"/>
                  <w:tag w:val="first-page"/>
                  <w:id w:val="980272974"/>
                  <w:placeholder>
                    <w:docPart w:val="05EC508985134992AEB4E00AD9CE307E"/>
                  </w:placeholder>
                </w:sdtPr>
                <w:sdtEndPr/>
                <w:sdtContent>
                  <w:r w:rsidR="006B43F6" w:rsidRPr="008C6B7B">
                    <w:rPr>
                      <w:shd w:val="clear" w:color="auto" w:fill="98FB98"/>
                    </w:rPr>
                    <w:t>774</w:t>
                  </w:r>
                </w:sdtContent>
              </w:sdt>
              <w:r w:rsidR="006B43F6" w:rsidRPr="008C6B7B">
                <w:rPr>
                  <w:shd w:val="clear" w:color="auto" w:fill="98FB98"/>
                </w:rPr>
                <w:t>–</w:t>
              </w:r>
              <w:sdt>
                <w:sdtPr>
                  <w:rPr>
                    <w:shd w:val="clear" w:color="auto" w:fill="98FB98"/>
                  </w:rPr>
                  <w:alias w:val="last-page"/>
                  <w:tag w:val="last-page"/>
                  <w:id w:val="215320316"/>
                  <w:placeholder>
                    <w:docPart w:val="AE6D88A998794C109162771222D7DEAA"/>
                  </w:placeholder>
                </w:sdtPr>
                <w:sdtEndPr/>
                <w:sdtContent>
                  <w:r w:rsidR="006B43F6" w:rsidRPr="008C6B7B">
                    <w:rPr>
                      <w:shd w:val="clear" w:color="auto" w:fill="98FB98"/>
                    </w:rPr>
                    <w:t>783</w:t>
                  </w:r>
                </w:sdtContent>
              </w:sdt>
              <w:r w:rsidR="006B43F6" w:rsidRPr="008C6B7B">
                <w:rPr>
                  <w:shd w:val="clear" w:color="auto" w:fill="98FB98"/>
                </w:rPr>
                <w:t xml:space="preserve">. doi: </w:t>
              </w:r>
              <w:sdt>
                <w:sdtPr>
                  <w:rPr>
                    <w:shd w:val="clear" w:color="auto" w:fill="98FB98"/>
                  </w:rPr>
                  <w:alias w:val="doi"/>
                  <w:tag w:val="doi"/>
                  <w:id w:val="-155923883"/>
                  <w:placeholder>
                    <w:docPart w:val="ED5D4E7DA6F64479BE4B89935F1800CA"/>
                  </w:placeholder>
                </w:sdtPr>
                <w:sdtEndPr/>
                <w:sdtContent>
                  <w:hyperlink r:id="rId27" w:tooltip="https://doi.org/10.1016/j.watres.2018.08.034" w:history="1">
                    <w:r w:rsidR="006B43F6" w:rsidRPr="008C6B7B">
                      <w:rPr>
                        <w:rStyle w:val="Hyperlink"/>
                        <w:shd w:val="clear" w:color="auto" w:fill="98FB98"/>
                      </w:rPr>
                      <w:t>10.1016/j.watres.2018.08.034</w:t>
                    </w:r>
                  </w:hyperlink>
                </w:sdtContent>
              </w:sdt>
            </w:p>
          </w:sdtContent>
        </w:sdt>
        <w:bookmarkStart w:id="991" w:name="B12" w:displacedByCustomXml="next"/>
        <w:bookmarkEnd w:id="991" w:displacedByCustomXml="next"/>
        <w:sdt>
          <w:sdtPr>
            <w:alias w:val="B12_Bu et al., 2016"/>
            <w:tag w:val="citation"/>
            <w:id w:val="1262875878"/>
            <w:placeholder>
              <w:docPart w:val="ED9C043A3E72466980F5C5D620CE7D31"/>
            </w:placeholder>
          </w:sdtPr>
          <w:sdtEndPr/>
          <w:sdtContent>
            <w:p w14:paraId="4728C3FD" w14:textId="7ED0CBAF" w:rsidR="006B43F6" w:rsidRPr="00531F97" w:rsidRDefault="007B2817" w:rsidP="006B43F6">
              <w:pPr>
                <w:pStyle w:val="bib"/>
              </w:pPr>
              <w:sdt>
                <w:sdtPr>
                  <w:rPr>
                    <w:shd w:val="clear" w:color="auto" w:fill="98FB98"/>
                  </w:rPr>
                  <w:alias w:val="author"/>
                  <w:tag w:val="author"/>
                  <w:id w:val="709767783"/>
                  <w:placeholder>
                    <w:docPart w:val="70317326EC6640A7B40458CF5CA7CA89"/>
                  </w:placeholder>
                </w:sdtPr>
                <w:sdtEndPr/>
                <w:sdtContent>
                  <w:r w:rsidR="006B43F6" w:rsidRPr="008C6B7B">
                    <w:rPr>
                      <w:rStyle w:val="surname"/>
                      <w:shd w:val="clear" w:color="auto" w:fill="98FB98"/>
                    </w:rPr>
                    <w:t>Bu</w:t>
                  </w:r>
                  <w:r w:rsidR="006B43F6" w:rsidRPr="008C6B7B">
                    <w:rPr>
                      <w:shd w:val="clear" w:color="auto" w:fill="98FB98"/>
                    </w:rPr>
                    <w:t xml:space="preserve"> </w:t>
                  </w:r>
                  <w:r w:rsidR="006B43F6" w:rsidRPr="008C6B7B">
                    <w:rPr>
                      <w:rStyle w:val="given-names"/>
                      <w:shd w:val="clear" w:color="auto" w:fill="98FB98"/>
                    </w:rPr>
                    <w:t>Q</w:t>
                  </w:r>
                </w:sdtContent>
              </w:sdt>
              <w:r w:rsidR="006B43F6" w:rsidRPr="008C6B7B">
                <w:rPr>
                  <w:shd w:val="clear" w:color="auto" w:fill="98FB98"/>
                </w:rPr>
                <w:t xml:space="preserve">, </w:t>
              </w:r>
              <w:sdt>
                <w:sdtPr>
                  <w:rPr>
                    <w:shd w:val="clear" w:color="auto" w:fill="98FB98"/>
                  </w:rPr>
                  <w:alias w:val="author"/>
                  <w:tag w:val="author"/>
                  <w:id w:val="-708176045"/>
                  <w:placeholder>
                    <w:docPart w:val="73BCAA49554544B0BC96735BD20FE53C"/>
                  </w:placeholder>
                </w:sdtPr>
                <w:sdtEndPr/>
                <w:sdtContent>
                  <w:r w:rsidR="006B43F6" w:rsidRPr="008C6B7B">
                    <w:rPr>
                      <w:rStyle w:val="surname"/>
                      <w:shd w:val="clear" w:color="auto" w:fill="98FB98"/>
                    </w:rPr>
                    <w:t>Shi</w:t>
                  </w:r>
                  <w:r w:rsidR="006B43F6" w:rsidRPr="008C6B7B">
                    <w:rPr>
                      <w:shd w:val="clear" w:color="auto" w:fill="98FB98"/>
                    </w:rPr>
                    <w:t xml:space="preserve"> </w:t>
                  </w:r>
                  <w:r w:rsidR="006B43F6" w:rsidRPr="008C6B7B">
                    <w:rPr>
                      <w:rStyle w:val="given-names"/>
                      <w:shd w:val="clear" w:color="auto" w:fill="98FB98"/>
                    </w:rPr>
                    <w:t>X</w:t>
                  </w:r>
                </w:sdtContent>
              </w:sdt>
              <w:r w:rsidR="006B43F6" w:rsidRPr="008C6B7B">
                <w:rPr>
                  <w:shd w:val="clear" w:color="auto" w:fill="98FB98"/>
                </w:rPr>
                <w:t xml:space="preserve">, </w:t>
              </w:r>
              <w:sdt>
                <w:sdtPr>
                  <w:rPr>
                    <w:shd w:val="clear" w:color="auto" w:fill="98FB98"/>
                  </w:rPr>
                  <w:alias w:val="author"/>
                  <w:tag w:val="author"/>
                  <w:id w:val="-976917474"/>
                  <w:placeholder>
                    <w:docPart w:val="01544FEF602B4DC69ECB6156102FD0ED"/>
                  </w:placeholder>
                </w:sdtPr>
                <w:sdtEndPr/>
                <w:sdtContent>
                  <w:r w:rsidR="006B43F6" w:rsidRPr="008C6B7B">
                    <w:rPr>
                      <w:rStyle w:val="surname"/>
                      <w:shd w:val="clear" w:color="auto" w:fill="98FB98"/>
                    </w:rPr>
                    <w:t>Yu</w:t>
                  </w:r>
                  <w:r w:rsidR="006B43F6" w:rsidRPr="008C6B7B">
                    <w:rPr>
                      <w:shd w:val="clear" w:color="auto" w:fill="98FB98"/>
                    </w:rPr>
                    <w:t xml:space="preserve"> </w:t>
                  </w:r>
                  <w:r w:rsidR="006B43F6" w:rsidRPr="008C6B7B">
                    <w:rPr>
                      <w:rStyle w:val="given-names"/>
                      <w:shd w:val="clear" w:color="auto" w:fill="98FB98"/>
                    </w:rPr>
                    <w:t>G</w:t>
                  </w:r>
                </w:sdtContent>
              </w:sdt>
              <w:del w:id="992" w:author="S3G_BibVerified" w:date="2020-04-17T23:36:00Z">
                <w:r w:rsidR="006B43F6" w:rsidRPr="008C6B7B" w:rsidDel="008C6B7B">
                  <w:rPr>
                    <w:shd w:val="clear" w:color="auto" w:fill="98FB98"/>
                  </w:rPr>
                  <w:delText xml:space="preserve">, </w:delText>
                </w:r>
              </w:del>
              <w:ins w:id="993" w:author="S3G_BibVerified" w:date="2020-04-17T23:36:00Z">
                <w:r w:rsidR="008C6B7B" w:rsidRPr="008C6B7B">
                  <w:rPr>
                    <w:shd w:val="clear" w:color="auto" w:fill="98FB98"/>
                  </w:rPr>
                  <w:t xml:space="preserve">, </w:t>
                </w:r>
              </w:ins>
              <w:customXmlInsRangeStart w:id="994" w:author="S3G_BibVerified" w:date="2020-04-17T23:36:00Z"/>
              <w:sdt>
                <w:sdtPr>
                  <w:rPr>
                    <w:shd w:val="clear" w:color="auto" w:fill="98FB98"/>
                  </w:rPr>
                  <w:alias w:val="author"/>
                  <w:tag w:val="author"/>
                  <w:id w:val="1259717791"/>
                  <w:placeholder>
                    <w:docPart w:val="547C31FA34EA44DDBA7FE2AA01A6309F"/>
                  </w:placeholder>
                </w:sdtPr>
                <w:sdtEndPr/>
                <w:sdtContent>
                  <w:customXmlInsRangeEnd w:id="994"/>
                  <w:ins w:id="995" w:author="S3G_BibVerified" w:date="2020-04-17T23:36:00Z">
                    <w:r w:rsidR="008C6B7B" w:rsidRPr="008C6B7B">
                      <w:rPr>
                        <w:rStyle w:val="surname"/>
                        <w:shd w:val="clear" w:color="auto" w:fill="98FB98"/>
                      </w:rPr>
                      <w:t>Huang</w:t>
                    </w:r>
                    <w:r w:rsidR="008C6B7B" w:rsidRPr="008C6B7B">
                      <w:rPr>
                        <w:shd w:val="clear" w:color="auto" w:fill="98FB98"/>
                      </w:rPr>
                      <w:t xml:space="preserve"> </w:t>
                    </w:r>
                    <w:r w:rsidR="008C6B7B" w:rsidRPr="008C6B7B">
                      <w:rPr>
                        <w:rStyle w:val="given-names"/>
                        <w:shd w:val="clear" w:color="auto" w:fill="98FB98"/>
                      </w:rPr>
                      <w:t>J</w:t>
                    </w:r>
                  </w:ins>
                  <w:customXmlInsRangeStart w:id="996" w:author="S3G_BibVerified" w:date="2020-04-17T23:36:00Z"/>
                </w:sdtContent>
              </w:sdt>
              <w:customXmlInsRangeEnd w:id="996"/>
              <w:ins w:id="997" w:author="S3G_BibVerified" w:date="2020-04-17T23:36:00Z">
                <w:r w:rsidR="008C6B7B" w:rsidRPr="008C6B7B">
                  <w:rPr>
                    <w:shd w:val="clear" w:color="auto" w:fill="98FB98"/>
                  </w:rPr>
                  <w:t xml:space="preserve">, </w:t>
                </w:r>
              </w:ins>
              <w:customXmlInsRangeStart w:id="998" w:author="S3G_BibVerified" w:date="2020-04-17T23:36:00Z"/>
              <w:sdt>
                <w:sdtPr>
                  <w:rPr>
                    <w:shd w:val="clear" w:color="auto" w:fill="98FB98"/>
                  </w:rPr>
                  <w:alias w:val="author"/>
                  <w:tag w:val="author"/>
                  <w:id w:val="-1312473524"/>
                  <w:placeholder>
                    <w:docPart w:val="999272F002A740FFB11873C40163610B"/>
                  </w:placeholder>
                </w:sdtPr>
                <w:sdtEndPr/>
                <w:sdtContent>
                  <w:customXmlInsRangeEnd w:id="998"/>
                  <w:ins w:id="999" w:author="S3G_BibVerified" w:date="2020-04-17T23:36:00Z">
                    <w:r w:rsidR="008C6B7B" w:rsidRPr="008C6B7B">
                      <w:rPr>
                        <w:rStyle w:val="surname"/>
                        <w:shd w:val="clear" w:color="auto" w:fill="98FB98"/>
                      </w:rPr>
                      <w:t>Wang</w:t>
                    </w:r>
                    <w:r w:rsidR="008C6B7B" w:rsidRPr="008C6B7B">
                      <w:rPr>
                        <w:shd w:val="clear" w:color="auto" w:fill="98FB98"/>
                      </w:rPr>
                      <w:t xml:space="preserve"> </w:t>
                    </w:r>
                    <w:r w:rsidR="008C6B7B" w:rsidRPr="008C6B7B">
                      <w:rPr>
                        <w:rStyle w:val="given-names"/>
                        <w:shd w:val="clear" w:color="auto" w:fill="98FB98"/>
                      </w:rPr>
                      <w:t>B</w:t>
                    </w:r>
                  </w:ins>
                  <w:customXmlInsRangeStart w:id="1000" w:author="S3G_BibVerified" w:date="2020-04-17T23:36:00Z"/>
                </w:sdtContent>
              </w:sdt>
              <w:customXmlInsRangeEnd w:id="1000"/>
              <w:ins w:id="1001" w:author="S3G_BibVerified" w:date="2020-04-17T23:36:00Z">
                <w:r w:rsidR="008C6B7B" w:rsidRPr="008C6B7B">
                  <w:rPr>
                    <w:shd w:val="clear" w:color="auto" w:fill="98FB98"/>
                  </w:rPr>
                  <w:t xml:space="preserve">, </w:t>
                </w:r>
              </w:ins>
              <w:customXmlInsRangeStart w:id="1002" w:author="S3G_BibVerified" w:date="2020-04-17T23:36:00Z"/>
              <w:sdt>
                <w:sdtPr>
                  <w:rPr>
                    <w:shd w:val="clear" w:color="auto" w:fill="98FB98"/>
                  </w:rPr>
                  <w:alias w:val="author"/>
                  <w:tag w:val="author"/>
                  <w:id w:val="1668367017"/>
                  <w:placeholder>
                    <w:docPart w:val="37FDBDFD6BEF4012ABAB0A167421DBD0"/>
                  </w:placeholder>
                </w:sdtPr>
                <w:sdtEndPr/>
                <w:sdtContent>
                  <w:customXmlInsRangeEnd w:id="1002"/>
                  <w:ins w:id="1003" w:author="S3G_BibVerified" w:date="2020-04-17T23:36:00Z">
                    <w:r w:rsidR="008C6B7B" w:rsidRPr="008C6B7B">
                      <w:rPr>
                        <w:rStyle w:val="surname"/>
                        <w:shd w:val="clear" w:color="auto" w:fill="98FB98"/>
                      </w:rPr>
                      <w:t>Wang</w:t>
                    </w:r>
                    <w:r w:rsidR="008C6B7B" w:rsidRPr="008C6B7B">
                      <w:rPr>
                        <w:shd w:val="clear" w:color="auto" w:fill="98FB98"/>
                      </w:rPr>
                      <w:t xml:space="preserve"> </w:t>
                    </w:r>
                    <w:r w:rsidR="008C6B7B" w:rsidRPr="008C6B7B">
                      <w:rPr>
                        <w:rStyle w:val="given-names"/>
                        <w:shd w:val="clear" w:color="auto" w:fill="98FB98"/>
                      </w:rPr>
                      <w:t>J</w:t>
                    </w:r>
                  </w:ins>
                  <w:customXmlInsRangeStart w:id="1004" w:author="S3G_BibVerified" w:date="2020-04-17T23:36:00Z"/>
                </w:sdtContent>
              </w:sdt>
              <w:customXmlInsRangeEnd w:id="1004"/>
              <w:del w:id="1005" w:author="S3G_BibVerified" w:date="2020-04-17T23:36:00Z">
                <w:r w:rsidR="006B43F6" w:rsidRPr="008C6B7B" w:rsidDel="008C6B7B">
                  <w:rPr>
                    <w:shd w:val="clear" w:color="auto" w:fill="98FB98"/>
                  </w:rPr>
                  <w:delText>et al</w:delText>
                </w:r>
              </w:del>
              <w:r w:rsidR="006B43F6" w:rsidRPr="008C6B7B">
                <w:rPr>
                  <w:shd w:val="clear" w:color="auto" w:fill="98FB98"/>
                </w:rPr>
                <w:t xml:space="preserve"> (</w:t>
              </w:r>
              <w:sdt>
                <w:sdtPr>
                  <w:rPr>
                    <w:shd w:val="clear" w:color="auto" w:fill="98FB98"/>
                  </w:rPr>
                  <w:alias w:val="year"/>
                  <w:tag w:val="year"/>
                  <w:id w:val="-908541135"/>
                  <w:placeholder>
                    <w:docPart w:val="2D789DF0BA88440EABC7E6B3F5CC31EC"/>
                  </w:placeholder>
                </w:sdtPr>
                <w:sdtEndPr/>
                <w:sdtContent>
                  <w:r w:rsidR="006B43F6" w:rsidRPr="008C6B7B">
                    <w:rPr>
                      <w:shd w:val="clear" w:color="auto" w:fill="98FB98"/>
                    </w:rPr>
                    <w:t>2016</w:t>
                  </w:r>
                </w:sdtContent>
              </w:sdt>
              <w:r w:rsidR="006B43F6" w:rsidRPr="008C6B7B">
                <w:rPr>
                  <w:shd w:val="clear" w:color="auto" w:fill="98FB98"/>
                </w:rPr>
                <w:t xml:space="preserve">) </w:t>
              </w:r>
              <w:sdt>
                <w:sdtPr>
                  <w:rPr>
                    <w:shd w:val="clear" w:color="auto" w:fill="98FB98"/>
                  </w:rPr>
                  <w:alias w:val="article-title"/>
                  <w:tag w:val="article-title"/>
                  <w:id w:val="-2139174754"/>
                  <w:placeholder>
                    <w:docPart w:val="65038227A1834231827A6139B4DA644E"/>
                  </w:placeholder>
                </w:sdtPr>
                <w:sdtEndPr/>
                <w:sdtContent>
                  <w:r w:rsidR="006B43F6" w:rsidRPr="008C6B7B">
                    <w:rPr>
                      <w:shd w:val="clear" w:color="auto" w:fill="98FB98"/>
                    </w:rPr>
                    <w:t>Pay attention to non-wastewater emission pathways of pharmaceuticals into environments</w:t>
                  </w:r>
                </w:sdtContent>
              </w:sdt>
              <w:r w:rsidR="006B43F6" w:rsidRPr="008C6B7B">
                <w:rPr>
                  <w:shd w:val="clear" w:color="auto" w:fill="98FB98"/>
                </w:rPr>
                <w:t xml:space="preserve">. </w:t>
              </w:r>
              <w:sdt>
                <w:sdtPr>
                  <w:rPr>
                    <w:shd w:val="clear" w:color="auto" w:fill="98FB98"/>
                  </w:rPr>
                  <w:alias w:val="journal-title"/>
                  <w:tag w:val="journal-title"/>
                  <w:id w:val="480967536"/>
                  <w:placeholder>
                    <w:docPart w:val="788E24D9017B4A40B48976FCFBA00E18"/>
                  </w:placeholder>
                </w:sdtPr>
                <w:sdtEndPr/>
                <w:sdtContent>
                  <w:r w:rsidR="006B43F6" w:rsidRPr="008C6B7B">
                    <w:rPr>
                      <w:shd w:val="clear" w:color="auto" w:fill="98FB98"/>
                    </w:rPr>
                    <w:t>Chemosphere</w:t>
                  </w:r>
                </w:sdtContent>
              </w:sdt>
              <w:r w:rsidR="006B43F6" w:rsidRPr="008C6B7B">
                <w:rPr>
                  <w:shd w:val="clear" w:color="auto" w:fill="98FB98"/>
                </w:rPr>
                <w:t xml:space="preserve"> </w:t>
              </w:r>
              <w:sdt>
                <w:sdtPr>
                  <w:rPr>
                    <w:shd w:val="clear" w:color="auto" w:fill="98FB98"/>
                  </w:rPr>
                  <w:alias w:val="volume"/>
                  <w:tag w:val="volume"/>
                  <w:id w:val="616261514"/>
                  <w:placeholder>
                    <w:docPart w:val="B688E12FF47A4F3386D6C89F0ADB3846"/>
                  </w:placeholder>
                </w:sdtPr>
                <w:sdtEndPr/>
                <w:sdtContent>
                  <w:r w:rsidR="006B43F6" w:rsidRPr="008C6B7B">
                    <w:rPr>
                      <w:shd w:val="clear" w:color="auto" w:fill="98FB98"/>
                    </w:rPr>
                    <w:t>165</w:t>
                  </w:r>
                </w:sdtContent>
              </w:sdt>
              <w:r w:rsidR="006B43F6" w:rsidRPr="008C6B7B">
                <w:rPr>
                  <w:shd w:val="clear" w:color="auto" w:fill="98FB98"/>
                </w:rPr>
                <w:t>:</w:t>
              </w:r>
              <w:sdt>
                <w:sdtPr>
                  <w:rPr>
                    <w:shd w:val="clear" w:color="auto" w:fill="98FB98"/>
                  </w:rPr>
                  <w:alias w:val="first-page"/>
                  <w:tag w:val="first-page"/>
                  <w:id w:val="-1126233443"/>
                  <w:placeholder>
                    <w:docPart w:val="817C94AA40654CD59CC63955556C0E82"/>
                  </w:placeholder>
                </w:sdtPr>
                <w:sdtEndPr/>
                <w:sdtContent>
                  <w:r w:rsidR="006B43F6" w:rsidRPr="008C6B7B">
                    <w:rPr>
                      <w:shd w:val="clear" w:color="auto" w:fill="98FB98"/>
                    </w:rPr>
                    <w:t>515</w:t>
                  </w:r>
                </w:sdtContent>
              </w:sdt>
              <w:r w:rsidR="006B43F6" w:rsidRPr="008C6B7B">
                <w:rPr>
                  <w:shd w:val="clear" w:color="auto" w:fill="98FB98"/>
                </w:rPr>
                <w:t>–</w:t>
              </w:r>
              <w:sdt>
                <w:sdtPr>
                  <w:rPr>
                    <w:shd w:val="clear" w:color="auto" w:fill="98FB98"/>
                  </w:rPr>
                  <w:alias w:val="last-page"/>
                  <w:tag w:val="last-page"/>
                  <w:id w:val="614804459"/>
                  <w:placeholder>
                    <w:docPart w:val="9A4232A9E1F745158E07F7080F4D9FD1"/>
                  </w:placeholder>
                </w:sdtPr>
                <w:sdtEndPr/>
                <w:sdtContent>
                  <w:r w:rsidR="006B43F6" w:rsidRPr="008C6B7B">
                    <w:rPr>
                      <w:shd w:val="clear" w:color="auto" w:fill="98FB98"/>
                    </w:rPr>
                    <w:t>518</w:t>
                  </w:r>
                </w:sdtContent>
              </w:sdt>
              <w:r w:rsidR="006B43F6" w:rsidRPr="008C6B7B">
                <w:rPr>
                  <w:shd w:val="clear" w:color="auto" w:fill="98FB98"/>
                </w:rPr>
                <w:t xml:space="preserve">. doi: </w:t>
              </w:r>
              <w:sdt>
                <w:sdtPr>
                  <w:rPr>
                    <w:shd w:val="clear" w:color="auto" w:fill="98FB98"/>
                  </w:rPr>
                  <w:alias w:val="doi"/>
                  <w:tag w:val="doi"/>
                  <w:id w:val="1181707389"/>
                  <w:placeholder>
                    <w:docPart w:val="DBED089643CA43E8BCAD904FF14EB329"/>
                  </w:placeholder>
                </w:sdtPr>
                <w:sdtEndPr/>
                <w:sdtContent>
                  <w:hyperlink r:id="rId28" w:tooltip="https://doi.org/10.1016/j.chemosphere.2016.09.078" w:history="1">
                    <w:r w:rsidR="006B43F6" w:rsidRPr="008C6B7B">
                      <w:rPr>
                        <w:rStyle w:val="Hyperlink"/>
                        <w:shd w:val="clear" w:color="auto" w:fill="98FB98"/>
                      </w:rPr>
                      <w:t>10.1016/j.chemosphere.2016.09.078</w:t>
                    </w:r>
                  </w:hyperlink>
                </w:sdtContent>
              </w:sdt>
            </w:p>
          </w:sdtContent>
        </w:sdt>
        <w:bookmarkStart w:id="1006" w:name="B13" w:displacedByCustomXml="next"/>
        <w:bookmarkEnd w:id="1006" w:displacedByCustomXml="next"/>
        <w:sdt>
          <w:sdtPr>
            <w:alias w:val="B13_Camacho-Muñoz et al., 2010"/>
            <w:tag w:val="citation"/>
            <w:id w:val="-1954538520"/>
            <w:placeholder>
              <w:docPart w:val="52260210D9E6427687D169D63B884914"/>
            </w:placeholder>
          </w:sdtPr>
          <w:sdtEndPr/>
          <w:sdtContent>
            <w:p w14:paraId="01F3955C" w14:textId="684E7288" w:rsidR="006B43F6" w:rsidRPr="00531F97" w:rsidRDefault="007B2817" w:rsidP="006B43F6">
              <w:pPr>
                <w:pStyle w:val="bib"/>
              </w:pPr>
              <w:sdt>
                <w:sdtPr>
                  <w:rPr>
                    <w:shd w:val="clear" w:color="auto" w:fill="98FB98"/>
                  </w:rPr>
                  <w:alias w:val="author"/>
                  <w:tag w:val="author"/>
                  <w:id w:val="-331456458"/>
                  <w:placeholder>
                    <w:docPart w:val="9FC26DE693214D22954BAABBDD2B0F4A"/>
                  </w:placeholder>
                </w:sdtPr>
                <w:sdtEndPr/>
                <w:sdtContent>
                  <w:r w:rsidR="006B43F6" w:rsidRPr="008C6B7B">
                    <w:rPr>
                      <w:rStyle w:val="surname"/>
                      <w:shd w:val="clear" w:color="auto" w:fill="98FB98"/>
                    </w:rPr>
                    <w:t>Camacho-Muñoz</w:t>
                  </w:r>
                  <w:r w:rsidR="006B43F6" w:rsidRPr="008C6B7B">
                    <w:rPr>
                      <w:shd w:val="clear" w:color="auto" w:fill="98FB98"/>
                    </w:rPr>
                    <w:t xml:space="preserve"> </w:t>
                  </w:r>
                  <w:r w:rsidR="006B43F6" w:rsidRPr="008C6B7B">
                    <w:rPr>
                      <w:rStyle w:val="given-names"/>
                      <w:shd w:val="clear" w:color="auto" w:fill="98FB98"/>
                    </w:rPr>
                    <w:t>D</w:t>
                  </w:r>
                </w:sdtContent>
              </w:sdt>
              <w:r w:rsidR="006B43F6" w:rsidRPr="008C6B7B">
                <w:rPr>
                  <w:shd w:val="clear" w:color="auto" w:fill="98FB98"/>
                </w:rPr>
                <w:t xml:space="preserve">, </w:t>
              </w:r>
              <w:sdt>
                <w:sdtPr>
                  <w:rPr>
                    <w:shd w:val="clear" w:color="auto" w:fill="98FB98"/>
                  </w:rPr>
                  <w:alias w:val="author"/>
                  <w:tag w:val="author"/>
                  <w:id w:val="-1733684031"/>
                  <w:placeholder>
                    <w:docPart w:val="54BF68988D4444088A18D3444C1F1095"/>
                  </w:placeholder>
                </w:sdtPr>
                <w:sdtEndPr/>
                <w:sdtContent>
                  <w:r w:rsidR="006B43F6" w:rsidRPr="008C6B7B">
                    <w:rPr>
                      <w:rStyle w:val="surname"/>
                      <w:shd w:val="clear" w:color="auto" w:fill="98FB98"/>
                    </w:rPr>
                    <w:t>Martín</w:t>
                  </w:r>
                  <w:r w:rsidR="006B43F6" w:rsidRPr="008C6B7B">
                    <w:rPr>
                      <w:shd w:val="clear" w:color="auto" w:fill="98FB98"/>
                    </w:rPr>
                    <w:t xml:space="preserve"> </w:t>
                  </w:r>
                  <w:r w:rsidR="006B43F6" w:rsidRPr="008C6B7B">
                    <w:rPr>
                      <w:rStyle w:val="given-names"/>
                      <w:shd w:val="clear" w:color="auto" w:fill="98FB98"/>
                    </w:rPr>
                    <w:t>J</w:t>
                  </w:r>
                </w:sdtContent>
              </w:sdt>
              <w:r w:rsidR="006B43F6" w:rsidRPr="008C6B7B">
                <w:rPr>
                  <w:shd w:val="clear" w:color="auto" w:fill="98FB98"/>
                </w:rPr>
                <w:t xml:space="preserve">, </w:t>
              </w:r>
              <w:sdt>
                <w:sdtPr>
                  <w:rPr>
                    <w:shd w:val="clear" w:color="auto" w:fill="98FB98"/>
                  </w:rPr>
                  <w:alias w:val="author"/>
                  <w:tag w:val="author"/>
                  <w:id w:val="-1219048896"/>
                  <w:placeholder>
                    <w:docPart w:val="2818E0A8772545FA91C2BD04A98FCE95"/>
                  </w:placeholder>
                </w:sdtPr>
                <w:sdtEndPr/>
                <w:sdtContent>
                  <w:r w:rsidR="006B43F6" w:rsidRPr="008C6B7B">
                    <w:rPr>
                      <w:rStyle w:val="surname"/>
                      <w:shd w:val="clear" w:color="auto" w:fill="98FB98"/>
                    </w:rPr>
                    <w:t>Santos</w:t>
                  </w:r>
                  <w:r w:rsidR="006B43F6" w:rsidRPr="008C6B7B">
                    <w:rPr>
                      <w:shd w:val="clear" w:color="auto" w:fill="98FB98"/>
                    </w:rPr>
                    <w:t xml:space="preserve"> </w:t>
                  </w:r>
                  <w:r w:rsidR="006B43F6" w:rsidRPr="008C6B7B">
                    <w:rPr>
                      <w:rStyle w:val="given-names"/>
                      <w:shd w:val="clear" w:color="auto" w:fill="98FB98"/>
                    </w:rPr>
                    <w:t>JL</w:t>
                  </w:r>
                </w:sdtContent>
              </w:sdt>
              <w:del w:id="1007" w:author="S3G_BibVerified" w:date="2020-04-17T23:37:00Z">
                <w:r w:rsidR="006B43F6" w:rsidRPr="008C6B7B" w:rsidDel="008C6B7B">
                  <w:rPr>
                    <w:shd w:val="clear" w:color="auto" w:fill="98FB98"/>
                  </w:rPr>
                  <w:delText xml:space="preserve">, </w:delText>
                </w:r>
              </w:del>
              <w:ins w:id="1008" w:author="S3G_BibVerified" w:date="2020-04-17T23:37:00Z">
                <w:r w:rsidR="008C6B7B" w:rsidRPr="008C6B7B">
                  <w:rPr>
                    <w:shd w:val="clear" w:color="auto" w:fill="98FB98"/>
                  </w:rPr>
                  <w:t xml:space="preserve">, </w:t>
                </w:r>
              </w:ins>
              <w:customXmlInsRangeStart w:id="1009" w:author="S3G_BibVerified" w:date="2020-04-17T23:37:00Z"/>
              <w:sdt>
                <w:sdtPr>
                  <w:rPr>
                    <w:shd w:val="clear" w:color="auto" w:fill="98FB98"/>
                  </w:rPr>
                  <w:alias w:val="author"/>
                  <w:tag w:val="author"/>
                  <w:id w:val="1223567138"/>
                  <w:placeholder>
                    <w:docPart w:val="F4481F2315394795AFB41089B745FD42"/>
                  </w:placeholder>
                </w:sdtPr>
                <w:sdtEndPr/>
                <w:sdtContent>
                  <w:customXmlInsRangeEnd w:id="1009"/>
                  <w:ins w:id="1010" w:author="S3G_BibVerified" w:date="2020-04-17T23:37:00Z">
                    <w:r w:rsidR="008C6B7B" w:rsidRPr="008C6B7B">
                      <w:rPr>
                        <w:rStyle w:val="surname"/>
                        <w:shd w:val="clear" w:color="auto" w:fill="98FB98"/>
                      </w:rPr>
                      <w:t>Aparicio</w:t>
                    </w:r>
                    <w:r w:rsidR="008C6B7B" w:rsidRPr="008C6B7B">
                      <w:rPr>
                        <w:shd w:val="clear" w:color="auto" w:fill="98FB98"/>
                      </w:rPr>
                      <w:t xml:space="preserve"> </w:t>
                    </w:r>
                    <w:r w:rsidR="008C6B7B" w:rsidRPr="008C6B7B">
                      <w:rPr>
                        <w:rStyle w:val="given-names"/>
                        <w:shd w:val="clear" w:color="auto" w:fill="98FB98"/>
                      </w:rPr>
                      <w:t>I</w:t>
                    </w:r>
                  </w:ins>
                  <w:customXmlInsRangeStart w:id="1011" w:author="S3G_BibVerified" w:date="2020-04-17T23:37:00Z"/>
                </w:sdtContent>
              </w:sdt>
              <w:customXmlInsRangeEnd w:id="1011"/>
              <w:ins w:id="1012" w:author="S3G_BibVerified" w:date="2020-04-17T23:37:00Z">
                <w:r w:rsidR="008C6B7B" w:rsidRPr="008C6B7B">
                  <w:rPr>
                    <w:shd w:val="clear" w:color="auto" w:fill="98FB98"/>
                  </w:rPr>
                  <w:t xml:space="preserve">, </w:t>
                </w:r>
              </w:ins>
              <w:customXmlInsRangeStart w:id="1013" w:author="S3G_BibVerified" w:date="2020-04-17T23:37:00Z"/>
              <w:sdt>
                <w:sdtPr>
                  <w:rPr>
                    <w:shd w:val="clear" w:color="auto" w:fill="98FB98"/>
                  </w:rPr>
                  <w:alias w:val="author"/>
                  <w:tag w:val="author"/>
                  <w:id w:val="-954708721"/>
                  <w:placeholder>
                    <w:docPart w:val="F04D5B13C6154C5ABFDBD7372053C4F1"/>
                  </w:placeholder>
                </w:sdtPr>
                <w:sdtEndPr/>
                <w:sdtContent>
                  <w:customXmlInsRangeEnd w:id="1013"/>
                  <w:ins w:id="1014" w:author="S3G_BibVerified" w:date="2020-04-17T23:37:00Z">
                    <w:r w:rsidR="008C6B7B" w:rsidRPr="008C6B7B">
                      <w:rPr>
                        <w:rStyle w:val="surname"/>
                        <w:shd w:val="clear" w:color="auto" w:fill="98FB98"/>
                      </w:rPr>
                      <w:t>Alonso</w:t>
                    </w:r>
                    <w:r w:rsidR="008C6B7B" w:rsidRPr="008C6B7B">
                      <w:rPr>
                        <w:shd w:val="clear" w:color="auto" w:fill="98FB98"/>
                      </w:rPr>
                      <w:t xml:space="preserve"> </w:t>
                    </w:r>
                    <w:r w:rsidR="008C6B7B" w:rsidRPr="008C6B7B">
                      <w:rPr>
                        <w:rStyle w:val="given-names"/>
                        <w:shd w:val="clear" w:color="auto" w:fill="98FB98"/>
                      </w:rPr>
                      <w:t>E</w:t>
                    </w:r>
                  </w:ins>
                  <w:customXmlInsRangeStart w:id="1015" w:author="S3G_BibVerified" w:date="2020-04-17T23:37:00Z"/>
                </w:sdtContent>
              </w:sdt>
              <w:customXmlInsRangeEnd w:id="1015"/>
              <w:del w:id="1016" w:author="S3G_BibVerified" w:date="2020-04-17T23:37:00Z">
                <w:r w:rsidR="006B43F6" w:rsidRPr="008C6B7B" w:rsidDel="008C6B7B">
                  <w:rPr>
                    <w:shd w:val="clear" w:color="auto" w:fill="98FB98"/>
                  </w:rPr>
                  <w:delText>et al</w:delText>
                </w:r>
              </w:del>
              <w:r w:rsidR="006B43F6" w:rsidRPr="008C6B7B">
                <w:rPr>
                  <w:shd w:val="clear" w:color="auto" w:fill="98FB98"/>
                </w:rPr>
                <w:t xml:space="preserve"> (</w:t>
              </w:r>
              <w:sdt>
                <w:sdtPr>
                  <w:rPr>
                    <w:shd w:val="clear" w:color="auto" w:fill="98FB98"/>
                  </w:rPr>
                  <w:alias w:val="year"/>
                  <w:tag w:val="year"/>
                  <w:id w:val="2092729660"/>
                  <w:placeholder>
                    <w:docPart w:val="0BD747DF8FD64265AF29F1E8A4E0B90C"/>
                  </w:placeholder>
                </w:sdtPr>
                <w:sdtEndPr/>
                <w:sdtContent>
                  <w:r w:rsidR="006B43F6" w:rsidRPr="008C6B7B">
                    <w:rPr>
                      <w:shd w:val="clear" w:color="auto" w:fill="98FB98"/>
                    </w:rPr>
                    <w:t>2010</w:t>
                  </w:r>
                </w:sdtContent>
              </w:sdt>
              <w:r w:rsidR="006B43F6" w:rsidRPr="008C6B7B">
                <w:rPr>
                  <w:shd w:val="clear" w:color="auto" w:fill="98FB98"/>
                </w:rPr>
                <w:t xml:space="preserve">) </w:t>
              </w:r>
              <w:sdt>
                <w:sdtPr>
                  <w:rPr>
                    <w:shd w:val="clear" w:color="auto" w:fill="98FB98"/>
                  </w:rPr>
                  <w:alias w:val="article-title"/>
                  <w:tag w:val="article-title"/>
                  <w:id w:val="-211119685"/>
                  <w:placeholder>
                    <w:docPart w:val="3C1FADAF578146F6BFB683A3DADBF494"/>
                  </w:placeholder>
                </w:sdtPr>
                <w:sdtEndPr/>
                <w:sdtContent>
                  <w:r w:rsidR="006B43F6" w:rsidRPr="008C6B7B">
                    <w:rPr>
                      <w:shd w:val="clear" w:color="auto" w:fill="98FB98"/>
                    </w:rPr>
                    <w:t>Occurrence, temporal evolution and risk assessment of pharmaceutically active compounds in Doñana Park (Spain)</w:t>
                  </w:r>
                </w:sdtContent>
              </w:sdt>
              <w:r w:rsidR="006B43F6" w:rsidRPr="008C6B7B">
                <w:rPr>
                  <w:shd w:val="clear" w:color="auto" w:fill="98FB98"/>
                </w:rPr>
                <w:t xml:space="preserve">. </w:t>
              </w:r>
              <w:sdt>
                <w:sdtPr>
                  <w:rPr>
                    <w:shd w:val="clear" w:color="auto" w:fill="98FB98"/>
                  </w:rPr>
                  <w:alias w:val="journal-title"/>
                  <w:tag w:val="journal-title"/>
                  <w:id w:val="368955507"/>
                  <w:placeholder>
                    <w:docPart w:val="3AB5CC05DAF34399BED5A61032973E5A"/>
                  </w:placeholder>
                </w:sdtPr>
                <w:sdtEndPr/>
                <w:sdtContent>
                  <w:r w:rsidR="006B43F6" w:rsidRPr="008C6B7B">
                    <w:rPr>
                      <w:highlight w:val="green"/>
                      <w:shd w:val="clear" w:color="auto" w:fill="98FB98"/>
                    </w:rPr>
                    <w:t>J Hazard Mater</w:t>
                  </w:r>
                </w:sdtContent>
              </w:sdt>
              <w:r w:rsidR="006B43F6" w:rsidRPr="008C6B7B">
                <w:rPr>
                  <w:shd w:val="clear" w:color="auto" w:fill="98FB98"/>
                </w:rPr>
                <w:t xml:space="preserve"> </w:t>
              </w:r>
              <w:sdt>
                <w:sdtPr>
                  <w:rPr>
                    <w:shd w:val="clear" w:color="auto" w:fill="98FB98"/>
                  </w:rPr>
                  <w:alias w:val="volume"/>
                  <w:tag w:val="volume"/>
                  <w:id w:val="-1674405504"/>
                  <w:placeholder>
                    <w:docPart w:val="BF2C33E1DCB84CCC8F3BE5A5B0459772"/>
                  </w:placeholder>
                </w:sdtPr>
                <w:sdtEndPr/>
                <w:sdtContent>
                  <w:r w:rsidR="006B43F6" w:rsidRPr="008C6B7B">
                    <w:rPr>
                      <w:shd w:val="clear" w:color="auto" w:fill="98FB98"/>
                    </w:rPr>
                    <w:t>183</w:t>
                  </w:r>
                </w:sdtContent>
              </w:sdt>
              <w:r w:rsidR="006B43F6" w:rsidRPr="008C6B7B">
                <w:rPr>
                  <w:shd w:val="clear" w:color="auto" w:fill="98FB98"/>
                </w:rPr>
                <w:t>:</w:t>
              </w:r>
              <w:sdt>
                <w:sdtPr>
                  <w:rPr>
                    <w:shd w:val="clear" w:color="auto" w:fill="98FB98"/>
                  </w:rPr>
                  <w:alias w:val="first-page"/>
                  <w:tag w:val="first-page"/>
                  <w:id w:val="208458113"/>
                  <w:placeholder>
                    <w:docPart w:val="FFC03744D3764A76A2E989F814A40A7A"/>
                  </w:placeholder>
                </w:sdtPr>
                <w:sdtEndPr/>
                <w:sdtContent>
                  <w:r w:rsidR="006B43F6" w:rsidRPr="008C6B7B">
                    <w:rPr>
                      <w:shd w:val="clear" w:color="auto" w:fill="98FB98"/>
                    </w:rPr>
                    <w:t>602</w:t>
                  </w:r>
                </w:sdtContent>
              </w:sdt>
              <w:r w:rsidR="006B43F6" w:rsidRPr="008C6B7B">
                <w:rPr>
                  <w:shd w:val="clear" w:color="auto" w:fill="98FB98"/>
                </w:rPr>
                <w:t>–</w:t>
              </w:r>
              <w:sdt>
                <w:sdtPr>
                  <w:rPr>
                    <w:shd w:val="clear" w:color="auto" w:fill="98FB98"/>
                  </w:rPr>
                  <w:alias w:val="last-page"/>
                  <w:tag w:val="last-page"/>
                  <w:id w:val="316455871"/>
                  <w:placeholder>
                    <w:docPart w:val="D5BFAF1074C841C79E34593C4311EBCA"/>
                  </w:placeholder>
                </w:sdtPr>
                <w:sdtEndPr/>
                <w:sdtContent>
                  <w:r w:rsidR="006B43F6" w:rsidRPr="008C6B7B">
                    <w:rPr>
                      <w:shd w:val="clear" w:color="auto" w:fill="98FB98"/>
                    </w:rPr>
                    <w:t>608</w:t>
                  </w:r>
                </w:sdtContent>
              </w:sdt>
              <w:r w:rsidR="006B43F6" w:rsidRPr="008C6B7B">
                <w:rPr>
                  <w:shd w:val="clear" w:color="auto" w:fill="98FB98"/>
                </w:rPr>
                <w:t xml:space="preserve">. doi: </w:t>
              </w:r>
              <w:sdt>
                <w:sdtPr>
                  <w:rPr>
                    <w:shd w:val="clear" w:color="auto" w:fill="98FB98"/>
                  </w:rPr>
                  <w:alias w:val="doi"/>
                  <w:tag w:val="doi"/>
                  <w:id w:val="1586952883"/>
                  <w:placeholder>
                    <w:docPart w:val="6BB2BC9CE06D465E817E287A27EB14A9"/>
                  </w:placeholder>
                </w:sdtPr>
                <w:sdtEndPr/>
                <w:sdtContent>
                  <w:hyperlink r:id="rId29" w:tooltip="https://doi.org/10.1016/j.jhazmat.2010.07.067" w:history="1">
                    <w:r w:rsidR="006B43F6" w:rsidRPr="008C6B7B">
                      <w:rPr>
                        <w:rStyle w:val="Hyperlink"/>
                        <w:shd w:val="clear" w:color="auto" w:fill="98FB98"/>
                      </w:rPr>
                      <w:t>10.1016/j.jhazmat.2010.07.067</w:t>
                    </w:r>
                  </w:hyperlink>
                </w:sdtContent>
              </w:sdt>
            </w:p>
          </w:sdtContent>
        </w:sdt>
        <w:bookmarkStart w:id="1017" w:name="B14" w:displacedByCustomXml="next"/>
        <w:bookmarkEnd w:id="1017" w:displacedByCustomXml="next"/>
        <w:sdt>
          <w:sdtPr>
            <w:alias w:val="B14_Chen et al., 2016"/>
            <w:tag w:val="citation"/>
            <w:id w:val="1934858721"/>
            <w:placeholder>
              <w:docPart w:val="76EFE8C7155648E5A5212362AAFC6CA2"/>
            </w:placeholder>
          </w:sdtPr>
          <w:sdtEndPr/>
          <w:sdtContent>
            <w:p w14:paraId="78B5A9BC" w14:textId="5B611141" w:rsidR="006B43F6" w:rsidRPr="00531F97" w:rsidRDefault="007B2817" w:rsidP="006B43F6">
              <w:pPr>
                <w:pStyle w:val="bib"/>
              </w:pPr>
              <w:sdt>
                <w:sdtPr>
                  <w:alias w:val="author"/>
                  <w:tag w:val="author"/>
                  <w:id w:val="266211217"/>
                  <w:placeholder>
                    <w:docPart w:val="456461C8EB3B4069A562BEE3F1556E3C"/>
                  </w:placeholder>
                </w:sdtPr>
                <w:sdtEndPr/>
                <w:sdtContent>
                  <w:r w:rsidR="006B43F6" w:rsidRPr="008C6B7B">
                    <w:rPr>
                      <w:rStyle w:val="surname"/>
                    </w:rPr>
                    <w:t>Chen</w:t>
                  </w:r>
                  <w:r w:rsidR="006B43F6" w:rsidRPr="008C6B7B">
                    <w:t xml:space="preserve"> </w:t>
                  </w:r>
                  <w:r w:rsidR="006B43F6" w:rsidRPr="008C6B7B">
                    <w:rPr>
                      <w:rStyle w:val="given-names"/>
                    </w:rPr>
                    <w:t>Y</w:t>
                  </w:r>
                </w:sdtContent>
              </w:sdt>
              <w:r w:rsidR="006B43F6" w:rsidRPr="008C6B7B">
                <w:t xml:space="preserve">, </w:t>
              </w:r>
              <w:sdt>
                <w:sdtPr>
                  <w:alias w:val="author"/>
                  <w:tag w:val="author"/>
                  <w:id w:val="21284799"/>
                  <w:placeholder>
                    <w:docPart w:val="1357124632A94D12ABCA90ACBAC18C5F"/>
                  </w:placeholder>
                </w:sdtPr>
                <w:sdtEndPr/>
                <w:sdtContent>
                  <w:r w:rsidR="006B43F6" w:rsidRPr="008C6B7B">
                    <w:rPr>
                      <w:rStyle w:val="surname"/>
                    </w:rPr>
                    <w:t>Vymazal</w:t>
                  </w:r>
                  <w:r w:rsidR="006B43F6" w:rsidRPr="008C6B7B">
                    <w:t xml:space="preserve"> </w:t>
                  </w:r>
                  <w:r w:rsidR="006B43F6" w:rsidRPr="008C6B7B">
                    <w:rPr>
                      <w:rStyle w:val="given-names"/>
                    </w:rPr>
                    <w:t>J</w:t>
                  </w:r>
                </w:sdtContent>
              </w:sdt>
              <w:r w:rsidR="006B43F6" w:rsidRPr="008C6B7B">
                <w:t xml:space="preserve">, </w:t>
              </w:r>
              <w:sdt>
                <w:sdtPr>
                  <w:alias w:val="author"/>
                  <w:tag w:val="author"/>
                  <w:id w:val="-800376046"/>
                  <w:placeholder>
                    <w:docPart w:val="B84783A937234CBEB82AB07D16D29036"/>
                  </w:placeholder>
                </w:sdtPr>
                <w:sdtEndPr/>
                <w:sdtContent>
                  <w:r w:rsidR="006B43F6" w:rsidRPr="008C6B7B">
                    <w:rPr>
                      <w:rStyle w:val="surname"/>
                    </w:rPr>
                    <w:t>Březinová</w:t>
                  </w:r>
                  <w:r w:rsidR="006B43F6" w:rsidRPr="008C6B7B">
                    <w:t xml:space="preserve"> </w:t>
                  </w:r>
                  <w:r w:rsidR="006B43F6" w:rsidRPr="008C6B7B">
                    <w:rPr>
                      <w:rStyle w:val="given-names"/>
                    </w:rPr>
                    <w:t>T</w:t>
                  </w:r>
                </w:sdtContent>
              </w:sdt>
              <w:del w:id="1018" w:author="S3G_BibVerified" w:date="2020-04-17T23:37:00Z">
                <w:r w:rsidR="006B43F6" w:rsidRPr="008C6B7B" w:rsidDel="008C6B7B">
                  <w:delText xml:space="preserve">, </w:delText>
                </w:r>
              </w:del>
              <w:ins w:id="1019" w:author="S3G_BibVerified" w:date="2020-04-17T23:37:00Z">
                <w:r w:rsidR="008C6B7B" w:rsidRPr="008C6B7B">
                  <w:t xml:space="preserve">, </w:t>
                </w:r>
              </w:ins>
              <w:customXmlInsRangeStart w:id="1020" w:author="S3G_BibVerified" w:date="2020-04-17T23:37:00Z"/>
              <w:sdt>
                <w:sdtPr>
                  <w:alias w:val="author"/>
                  <w:tag w:val="author"/>
                  <w:id w:val="-957182835"/>
                  <w:placeholder>
                    <w:docPart w:val="FA53382DABD54DFFA92AAF4E8210C959"/>
                  </w:placeholder>
                </w:sdtPr>
                <w:sdtEndPr/>
                <w:sdtContent>
                  <w:customXmlInsRangeEnd w:id="1020"/>
                  <w:ins w:id="1021" w:author="S3G_BibVerified" w:date="2020-04-17T23:37:00Z">
                    <w:r w:rsidR="008C6B7B" w:rsidRPr="008C6B7B">
                      <w:rPr>
                        <w:rStyle w:val="surname"/>
                      </w:rPr>
                      <w:t>Koželuh</w:t>
                    </w:r>
                    <w:r w:rsidR="008C6B7B" w:rsidRPr="008C6B7B">
                      <w:t xml:space="preserve"> </w:t>
                    </w:r>
                    <w:r w:rsidR="008C6B7B" w:rsidRPr="008C6B7B">
                      <w:rPr>
                        <w:rStyle w:val="given-names"/>
                      </w:rPr>
                      <w:t>M</w:t>
                    </w:r>
                  </w:ins>
                  <w:customXmlInsRangeStart w:id="1022" w:author="S3G_BibVerified" w:date="2020-04-17T23:37:00Z"/>
                </w:sdtContent>
              </w:sdt>
              <w:customXmlInsRangeEnd w:id="1022"/>
              <w:ins w:id="1023" w:author="S3G_BibVerified" w:date="2020-04-17T23:37:00Z">
                <w:r w:rsidR="008C6B7B" w:rsidRPr="008C6B7B">
                  <w:t xml:space="preserve">, </w:t>
                </w:r>
              </w:ins>
              <w:customXmlInsRangeStart w:id="1024" w:author="S3G_BibVerified" w:date="2020-04-17T23:37:00Z"/>
              <w:sdt>
                <w:sdtPr>
                  <w:alias w:val="author"/>
                  <w:tag w:val="author"/>
                  <w:id w:val="-750579800"/>
                  <w:placeholder>
                    <w:docPart w:val="B59F943518294FEF866FBFA2ECC926E6"/>
                  </w:placeholder>
                </w:sdtPr>
                <w:sdtEndPr/>
                <w:sdtContent>
                  <w:customXmlInsRangeEnd w:id="1024"/>
                  <w:ins w:id="1025" w:author="S3G_BibVerified" w:date="2020-04-17T23:37:00Z">
                    <w:r w:rsidR="008C6B7B" w:rsidRPr="008C6B7B">
                      <w:rPr>
                        <w:rStyle w:val="surname"/>
                      </w:rPr>
                      <w:t>Kule</w:t>
                    </w:r>
                    <w:r w:rsidR="008C6B7B" w:rsidRPr="008C6B7B">
                      <w:t xml:space="preserve"> </w:t>
                    </w:r>
                    <w:r w:rsidR="008C6B7B" w:rsidRPr="008C6B7B">
                      <w:rPr>
                        <w:rStyle w:val="given-names"/>
                      </w:rPr>
                      <w:t>L</w:t>
                    </w:r>
                  </w:ins>
                  <w:customXmlInsRangeStart w:id="1026" w:author="S3G_BibVerified" w:date="2020-04-17T23:37:00Z"/>
                </w:sdtContent>
              </w:sdt>
              <w:customXmlInsRangeEnd w:id="1026"/>
              <w:ins w:id="1027" w:author="S3G_BibVerified" w:date="2020-04-17T23:37:00Z">
                <w:r w:rsidR="008C6B7B" w:rsidRPr="008C6B7B">
                  <w:t xml:space="preserve">, </w:t>
                </w:r>
              </w:ins>
              <w:customXmlInsRangeStart w:id="1028" w:author="S3G_BibVerified" w:date="2020-04-17T23:37:00Z"/>
              <w:sdt>
                <w:sdtPr>
                  <w:alias w:val="author"/>
                  <w:tag w:val="author"/>
                  <w:id w:val="1873806274"/>
                  <w:placeholder>
                    <w:docPart w:val="A24184A41A3448119C44620CD56D1AB4"/>
                  </w:placeholder>
                </w:sdtPr>
                <w:sdtEndPr/>
                <w:sdtContent>
                  <w:customXmlInsRangeEnd w:id="1028"/>
                  <w:ins w:id="1029" w:author="S3G_BibVerified" w:date="2020-04-17T23:37:00Z">
                    <w:r w:rsidR="008C6B7B" w:rsidRPr="008C6B7B">
                      <w:rPr>
                        <w:rStyle w:val="surname"/>
                      </w:rPr>
                      <w:t>Huang</w:t>
                    </w:r>
                    <w:r w:rsidR="008C6B7B" w:rsidRPr="008C6B7B">
                      <w:t xml:space="preserve"> </w:t>
                    </w:r>
                    <w:r w:rsidR="008C6B7B" w:rsidRPr="008C6B7B">
                      <w:rPr>
                        <w:rStyle w:val="given-names"/>
                      </w:rPr>
                      <w:t>J</w:t>
                    </w:r>
                  </w:ins>
                  <w:customXmlInsRangeStart w:id="1030" w:author="S3G_BibVerified" w:date="2020-04-17T23:37:00Z"/>
                </w:sdtContent>
              </w:sdt>
              <w:customXmlInsRangeEnd w:id="1030"/>
              <w:ins w:id="1031" w:author="S3G_BibVerified" w:date="2020-04-17T23:37:00Z">
                <w:r w:rsidR="008C6B7B" w:rsidRPr="008C6B7B">
                  <w:t xml:space="preserve">, </w:t>
                </w:r>
              </w:ins>
              <w:customXmlInsRangeStart w:id="1032" w:author="S3G_BibVerified" w:date="2020-04-17T23:37:00Z"/>
              <w:sdt>
                <w:sdtPr>
                  <w:alias w:val="author"/>
                  <w:tag w:val="author"/>
                  <w:id w:val="1800880079"/>
                  <w:placeholder>
                    <w:docPart w:val="6A7BA19E2D934695AB6A136489EC80C1"/>
                  </w:placeholder>
                </w:sdtPr>
                <w:sdtEndPr/>
                <w:sdtContent>
                  <w:customXmlInsRangeEnd w:id="1032"/>
                  <w:ins w:id="1033" w:author="S3G_BibVerified" w:date="2020-04-17T23:37:00Z">
                    <w:r w:rsidR="008C6B7B" w:rsidRPr="008C6B7B">
                      <w:rPr>
                        <w:rStyle w:val="surname"/>
                      </w:rPr>
                      <w:t>Chen</w:t>
                    </w:r>
                    <w:r w:rsidR="008C6B7B" w:rsidRPr="008C6B7B">
                      <w:t xml:space="preserve"> </w:t>
                    </w:r>
                    <w:r w:rsidR="008C6B7B" w:rsidRPr="008C6B7B">
                      <w:rPr>
                        <w:rStyle w:val="given-names"/>
                      </w:rPr>
                      <w:t>Z</w:t>
                    </w:r>
                  </w:ins>
                  <w:customXmlInsRangeStart w:id="1034" w:author="S3G_BibVerified" w:date="2020-04-17T23:37:00Z"/>
                </w:sdtContent>
              </w:sdt>
              <w:customXmlInsRangeEnd w:id="1034"/>
              <w:del w:id="1035" w:author="S3G_BibVerified" w:date="2020-04-17T23:37:00Z">
                <w:r w:rsidR="006B43F6" w:rsidRPr="008C6B7B" w:rsidDel="008C6B7B">
                  <w:delText>et al</w:delText>
                </w:r>
              </w:del>
              <w:r w:rsidR="006B43F6" w:rsidRPr="008C6B7B">
                <w:t xml:space="preserve"> (</w:t>
              </w:r>
              <w:sdt>
                <w:sdtPr>
                  <w:alias w:val="year"/>
                  <w:tag w:val="year"/>
                  <w:id w:val="250095104"/>
                  <w:placeholder>
                    <w:docPart w:val="48AD0E1298E24C6C874F14480A410B26"/>
                  </w:placeholder>
                </w:sdtPr>
                <w:sdtEndPr/>
                <w:sdtContent>
                  <w:r w:rsidR="006B43F6" w:rsidRPr="008C6B7B">
                    <w:t>2016</w:t>
                  </w:r>
                </w:sdtContent>
              </w:sdt>
              <w:r w:rsidR="006B43F6" w:rsidRPr="008C6B7B">
                <w:t xml:space="preserve">) </w:t>
              </w:r>
              <w:sdt>
                <w:sdtPr>
                  <w:alias w:val="article-title"/>
                  <w:tag w:val="article-title"/>
                  <w:id w:val="584106628"/>
                  <w:placeholder>
                    <w:docPart w:val="4DB130A498B24750982761B03954A0B4"/>
                  </w:placeholder>
                </w:sdtPr>
                <w:sdtEndPr/>
                <w:sdtContent>
                  <w:r w:rsidR="006B43F6" w:rsidRPr="008C6B7B">
                    <w:t>Occurrence, removal and environmental risk assessment of pharmaceuticals and personal care products in rural wastewater treatment wetlands</w:t>
                  </w:r>
                </w:sdtContent>
              </w:sdt>
              <w:r w:rsidR="006B43F6" w:rsidRPr="008C6B7B">
                <w:t xml:space="preserve">. </w:t>
              </w:r>
              <w:sdt>
                <w:sdtPr>
                  <w:alias w:val="journal-title"/>
                  <w:tag w:val="journal-title"/>
                  <w:id w:val="1178084372"/>
                  <w:placeholder>
                    <w:docPart w:val="D122C63E457B4B1F8088E642D7C7F29C"/>
                  </w:placeholder>
                </w:sdtPr>
                <w:sdtEndPr/>
                <w:sdtContent>
                  <w:r w:rsidR="006B43F6" w:rsidRPr="008C6B7B">
                    <w:rPr>
                      <w:highlight w:val="green"/>
                    </w:rPr>
                    <w:t>Sci Total Environ</w:t>
                  </w:r>
                </w:sdtContent>
              </w:sdt>
              <w:r w:rsidR="006B43F6" w:rsidRPr="008C6B7B">
                <w:t xml:space="preserve"> </w:t>
              </w:r>
              <w:sdt>
                <w:sdtPr>
                  <w:alias w:val="volume"/>
                  <w:tag w:val="volume"/>
                  <w:id w:val="772213907"/>
                  <w:placeholder>
                    <w:docPart w:val="16AE554AEBAC49BCBDBBA5647380090C"/>
                  </w:placeholder>
                </w:sdtPr>
                <w:sdtEndPr/>
                <w:sdtContent>
                  <w:r w:rsidR="006B43F6" w:rsidRPr="008C6B7B">
                    <w:t>566–567</w:t>
                  </w:r>
                </w:sdtContent>
              </w:sdt>
              <w:r w:rsidR="006B43F6" w:rsidRPr="008C6B7B">
                <w:t>:</w:t>
              </w:r>
              <w:sdt>
                <w:sdtPr>
                  <w:alias w:val="first-page"/>
                  <w:tag w:val="first-page"/>
                  <w:id w:val="-30646696"/>
                  <w:placeholder>
                    <w:docPart w:val="EA22DA498567453DBD14557F6BA47386"/>
                  </w:placeholder>
                </w:sdtPr>
                <w:sdtEndPr/>
                <w:sdtContent>
                  <w:r w:rsidR="006B43F6" w:rsidRPr="008C6B7B">
                    <w:t>1660</w:t>
                  </w:r>
                </w:sdtContent>
              </w:sdt>
              <w:r w:rsidR="006B43F6" w:rsidRPr="008C6B7B">
                <w:t>–</w:t>
              </w:r>
              <w:sdt>
                <w:sdtPr>
                  <w:alias w:val="last-page"/>
                  <w:tag w:val="last-page"/>
                  <w:id w:val="-1129011691"/>
                  <w:placeholder>
                    <w:docPart w:val="299E14DD80BA4941B60D90CF511E0F9B"/>
                  </w:placeholder>
                </w:sdtPr>
                <w:sdtEndPr/>
                <w:sdtContent>
                  <w:r w:rsidR="006B43F6" w:rsidRPr="008C6B7B">
                    <w:t>1669</w:t>
                  </w:r>
                </w:sdtContent>
              </w:sdt>
              <w:r w:rsidR="006B43F6" w:rsidRPr="008C6B7B">
                <w:t xml:space="preserve">. doi: </w:t>
              </w:r>
              <w:sdt>
                <w:sdtPr>
                  <w:alias w:val="doi"/>
                  <w:tag w:val="doi"/>
                  <w:id w:val="1195277070"/>
                  <w:placeholder>
                    <w:docPart w:val="A98CA78BFEE34079BA8521F3E0479819"/>
                  </w:placeholder>
                </w:sdtPr>
                <w:sdtEndPr/>
                <w:sdtContent>
                  <w:hyperlink r:id="rId30" w:tooltip="https://doi.org/10.1016/j.scitotenv.2016.06.069" w:history="1">
                    <w:r w:rsidR="006B43F6" w:rsidRPr="008C6B7B">
                      <w:rPr>
                        <w:rStyle w:val="Hyperlink"/>
                      </w:rPr>
                      <w:t>10.1016/j.scitotenv.2016.06.069</w:t>
                    </w:r>
                  </w:hyperlink>
                </w:sdtContent>
              </w:sdt>
            </w:p>
          </w:sdtContent>
        </w:sdt>
        <w:bookmarkStart w:id="1036" w:name="B15" w:displacedByCustomXml="next"/>
        <w:bookmarkEnd w:id="1036" w:displacedByCustomXml="next"/>
        <w:sdt>
          <w:sdtPr>
            <w:alias w:val="B15_Cleuvers, 2003"/>
            <w:tag w:val="citation"/>
            <w:id w:val="-1458331959"/>
            <w:placeholder>
              <w:docPart w:val="5F55CAD92A6547D38EFB94842229187B"/>
            </w:placeholder>
          </w:sdtPr>
          <w:sdtEndPr/>
          <w:sdtContent>
            <w:p w14:paraId="6C3D7DCB" w14:textId="19BA5AC9" w:rsidR="006B43F6" w:rsidRPr="00531F97" w:rsidRDefault="007B2817" w:rsidP="006B43F6">
              <w:pPr>
                <w:pStyle w:val="bib"/>
              </w:pPr>
              <w:sdt>
                <w:sdtPr>
                  <w:rPr>
                    <w:shd w:val="clear" w:color="auto" w:fill="98FB98"/>
                  </w:rPr>
                  <w:alias w:val="author"/>
                  <w:tag w:val="author"/>
                  <w:id w:val="980651388"/>
                  <w:placeholder>
                    <w:docPart w:val="03EA688BAEFD48BA9A5DEFBCAFF62F2F"/>
                  </w:placeholder>
                </w:sdtPr>
                <w:sdtEndPr/>
                <w:sdtContent>
                  <w:r w:rsidR="006B43F6" w:rsidRPr="008C6B7B">
                    <w:rPr>
                      <w:rStyle w:val="surname"/>
                      <w:shd w:val="clear" w:color="auto" w:fill="98FB98"/>
                    </w:rPr>
                    <w:t>Cleuvers</w:t>
                  </w:r>
                  <w:r w:rsidR="006B43F6" w:rsidRPr="008C6B7B">
                    <w:rPr>
                      <w:shd w:val="clear" w:color="auto" w:fill="98FB98"/>
                    </w:rPr>
                    <w:t xml:space="preserve"> </w:t>
                  </w:r>
                  <w:r w:rsidR="006B43F6" w:rsidRPr="008C6B7B">
                    <w:rPr>
                      <w:rStyle w:val="given-names"/>
                      <w:shd w:val="clear" w:color="auto" w:fill="98FB98"/>
                    </w:rPr>
                    <w:t>M</w:t>
                  </w:r>
                </w:sdtContent>
              </w:sdt>
              <w:r w:rsidR="006B43F6" w:rsidRPr="008C6B7B">
                <w:rPr>
                  <w:shd w:val="clear" w:color="auto" w:fill="98FB98"/>
                </w:rPr>
                <w:t xml:space="preserve"> (</w:t>
              </w:r>
              <w:sdt>
                <w:sdtPr>
                  <w:rPr>
                    <w:shd w:val="clear" w:color="auto" w:fill="98FB98"/>
                  </w:rPr>
                  <w:alias w:val="year"/>
                  <w:tag w:val="year"/>
                  <w:id w:val="-2101396434"/>
                  <w:placeholder>
                    <w:docPart w:val="B456DF53BB014B81AEC2EDA261132A6F"/>
                  </w:placeholder>
                </w:sdtPr>
                <w:sdtEndPr/>
                <w:sdtContent>
                  <w:r w:rsidR="006B43F6" w:rsidRPr="008C6B7B">
                    <w:rPr>
                      <w:shd w:val="clear" w:color="auto" w:fill="98FB98"/>
                    </w:rPr>
                    <w:t>2003</w:t>
                  </w:r>
                </w:sdtContent>
              </w:sdt>
              <w:r w:rsidR="006B43F6" w:rsidRPr="008C6B7B">
                <w:rPr>
                  <w:shd w:val="clear" w:color="auto" w:fill="98FB98"/>
                </w:rPr>
                <w:t xml:space="preserve">) </w:t>
              </w:r>
              <w:sdt>
                <w:sdtPr>
                  <w:rPr>
                    <w:shd w:val="clear" w:color="auto" w:fill="98FB98"/>
                  </w:rPr>
                  <w:alias w:val="article-title"/>
                  <w:tag w:val="article-title"/>
                  <w:id w:val="-708653850"/>
                  <w:placeholder>
                    <w:docPart w:val="9A8143D169B241608EE9C7564D3D5995"/>
                  </w:placeholder>
                </w:sdtPr>
                <w:sdtEndPr/>
                <w:sdtContent>
                  <w:r w:rsidR="006B43F6" w:rsidRPr="008C6B7B">
                    <w:rPr>
                      <w:shd w:val="clear" w:color="auto" w:fill="98FB98"/>
                    </w:rPr>
                    <w:t>Aquatic ecotoxicity of pharmaceuticals including the assessment of combination effects</w:t>
                  </w:r>
                </w:sdtContent>
              </w:sdt>
              <w:r w:rsidR="006B43F6" w:rsidRPr="008C6B7B">
                <w:rPr>
                  <w:shd w:val="clear" w:color="auto" w:fill="98FB98"/>
                </w:rPr>
                <w:t xml:space="preserve">. </w:t>
              </w:r>
              <w:sdt>
                <w:sdtPr>
                  <w:rPr>
                    <w:shd w:val="clear" w:color="auto" w:fill="98FB98"/>
                  </w:rPr>
                  <w:alias w:val="journal-title"/>
                  <w:tag w:val="journal-title"/>
                  <w:id w:val="905192229"/>
                  <w:placeholder>
                    <w:docPart w:val="CD169F82020A4711ACE37D843CB31B42"/>
                  </w:placeholder>
                </w:sdtPr>
                <w:sdtEndPr/>
                <w:sdtContent>
                  <w:r w:rsidR="006B43F6" w:rsidRPr="008C6B7B">
                    <w:rPr>
                      <w:highlight w:val="green"/>
                      <w:shd w:val="clear" w:color="auto" w:fill="98FB98"/>
                    </w:rPr>
                    <w:t>Toxicol Lett</w:t>
                  </w:r>
                </w:sdtContent>
              </w:sdt>
              <w:r w:rsidR="006B43F6" w:rsidRPr="008C6B7B">
                <w:rPr>
                  <w:shd w:val="clear" w:color="auto" w:fill="98FB98"/>
                </w:rPr>
                <w:t xml:space="preserve"> </w:t>
              </w:r>
              <w:sdt>
                <w:sdtPr>
                  <w:rPr>
                    <w:shd w:val="clear" w:color="auto" w:fill="98FB98"/>
                  </w:rPr>
                  <w:alias w:val="volume"/>
                  <w:tag w:val="volume"/>
                  <w:id w:val="-2016985197"/>
                  <w:placeholder>
                    <w:docPart w:val="9DA4BF2F302F47B6A44242DCC4E72470"/>
                  </w:placeholder>
                </w:sdtPr>
                <w:sdtEndPr/>
                <w:sdtContent>
                  <w:r w:rsidR="006B43F6" w:rsidRPr="008C6B7B">
                    <w:rPr>
                      <w:shd w:val="clear" w:color="auto" w:fill="98FB98"/>
                    </w:rPr>
                    <w:t>142</w:t>
                  </w:r>
                </w:sdtContent>
              </w:sdt>
              <w:r w:rsidR="006B43F6" w:rsidRPr="008C6B7B">
                <w:rPr>
                  <w:shd w:val="clear" w:color="auto" w:fill="98FB98"/>
                </w:rPr>
                <w:t>:</w:t>
              </w:r>
              <w:sdt>
                <w:sdtPr>
                  <w:rPr>
                    <w:shd w:val="clear" w:color="auto" w:fill="98FB98"/>
                  </w:rPr>
                  <w:alias w:val="first-page"/>
                  <w:tag w:val="first-page"/>
                  <w:id w:val="1028612181"/>
                  <w:placeholder>
                    <w:docPart w:val="95ACDF8F64D94B9AAEAD15C243918643"/>
                  </w:placeholder>
                </w:sdtPr>
                <w:sdtEndPr/>
                <w:sdtContent>
                  <w:r w:rsidR="006B43F6" w:rsidRPr="008C6B7B">
                    <w:rPr>
                      <w:shd w:val="clear" w:color="auto" w:fill="98FB98"/>
                    </w:rPr>
                    <w:t>185</w:t>
                  </w:r>
                </w:sdtContent>
              </w:sdt>
              <w:r w:rsidR="006B43F6" w:rsidRPr="008C6B7B">
                <w:rPr>
                  <w:shd w:val="clear" w:color="auto" w:fill="98FB98"/>
                </w:rPr>
                <w:t>–</w:t>
              </w:r>
              <w:sdt>
                <w:sdtPr>
                  <w:rPr>
                    <w:shd w:val="clear" w:color="auto" w:fill="98FB98"/>
                  </w:rPr>
                  <w:alias w:val="last-page"/>
                  <w:tag w:val="last-page"/>
                  <w:id w:val="-301543055"/>
                  <w:placeholder>
                    <w:docPart w:val="2577FDD920834C42B7C49A365C793E15"/>
                  </w:placeholder>
                </w:sdtPr>
                <w:sdtEndPr/>
                <w:sdtContent>
                  <w:r w:rsidR="006B43F6" w:rsidRPr="008C6B7B">
                    <w:rPr>
                      <w:shd w:val="clear" w:color="auto" w:fill="98FB98"/>
                    </w:rPr>
                    <w:t>194</w:t>
                  </w:r>
                </w:sdtContent>
              </w:sdt>
              <w:r w:rsidR="006B43F6" w:rsidRPr="008C6B7B">
                <w:rPr>
                  <w:shd w:val="clear" w:color="auto" w:fill="98FB98"/>
                </w:rPr>
                <w:t xml:space="preserve">. doi: </w:t>
              </w:r>
              <w:sdt>
                <w:sdtPr>
                  <w:rPr>
                    <w:shd w:val="clear" w:color="auto" w:fill="98FB98"/>
                  </w:rPr>
                  <w:alias w:val="doi"/>
                  <w:tag w:val="doi"/>
                  <w:id w:val="2047861698"/>
                  <w:placeholder>
                    <w:docPart w:val="050F3E58099C4ED7A11980AFDF2AFFF0"/>
                  </w:placeholder>
                </w:sdtPr>
                <w:sdtEndPr/>
                <w:sdtContent>
                  <w:hyperlink r:id="rId31" w:tooltip="https://doi.org/10.1016/S0378-4274(03)00068-7" w:history="1">
                    <w:r w:rsidR="006B43F6" w:rsidRPr="008C6B7B">
                      <w:rPr>
                        <w:rStyle w:val="Hyperlink"/>
                        <w:shd w:val="clear" w:color="auto" w:fill="98FB98"/>
                      </w:rPr>
                      <w:t>10.1016/S0378-4274(03)00068-7</w:t>
                    </w:r>
                  </w:hyperlink>
                </w:sdtContent>
              </w:sdt>
            </w:p>
          </w:sdtContent>
        </w:sdt>
        <w:bookmarkStart w:id="1037" w:name="B16" w:displacedByCustomXml="next"/>
        <w:bookmarkEnd w:id="1037" w:displacedByCustomXml="next"/>
        <w:sdt>
          <w:sdtPr>
            <w:alias w:val="B16_Czech et al., 2014"/>
            <w:tag w:val="citation"/>
            <w:id w:val="502866353"/>
            <w:placeholder>
              <w:docPart w:val="1C5D34F290554B1389AF767D57034B02"/>
            </w:placeholder>
          </w:sdtPr>
          <w:sdtEndPr/>
          <w:sdtContent>
            <w:p w14:paraId="0E0FC61E" w14:textId="3B1E9C72" w:rsidR="006B43F6" w:rsidRPr="00531F97" w:rsidRDefault="007B2817" w:rsidP="006B43F6">
              <w:pPr>
                <w:pStyle w:val="bib"/>
              </w:pPr>
              <w:sdt>
                <w:sdtPr>
                  <w:alias w:val="author"/>
                  <w:tag w:val="author"/>
                  <w:id w:val="-81908383"/>
                  <w:placeholder>
                    <w:docPart w:val="06C95599872542B1A7A88D0153DE41A3"/>
                  </w:placeholder>
                </w:sdtPr>
                <w:sdtEndPr/>
                <w:sdtContent>
                  <w:r w:rsidR="006B43F6" w:rsidRPr="008C6B7B">
                    <w:rPr>
                      <w:rStyle w:val="surname"/>
                    </w:rPr>
                    <w:t>Czech</w:t>
                  </w:r>
                  <w:r w:rsidR="006B43F6" w:rsidRPr="008C6B7B">
                    <w:t xml:space="preserve"> </w:t>
                  </w:r>
                  <w:r w:rsidR="006B43F6" w:rsidRPr="008C6B7B">
                    <w:rPr>
                      <w:rStyle w:val="given-names"/>
                    </w:rPr>
                    <w:t>B</w:t>
                  </w:r>
                </w:sdtContent>
              </w:sdt>
              <w:r w:rsidR="006B43F6" w:rsidRPr="008C6B7B">
                <w:t xml:space="preserve">, </w:t>
              </w:r>
              <w:sdt>
                <w:sdtPr>
                  <w:alias w:val="author"/>
                  <w:tag w:val="author"/>
                  <w:id w:val="-1761678563"/>
                  <w:placeholder>
                    <w:docPart w:val="1D1B338F7E634EF9A93810643AED354E"/>
                  </w:placeholder>
                </w:sdtPr>
                <w:sdtEndPr/>
                <w:sdtContent>
                  <w:r w:rsidR="006B43F6" w:rsidRPr="008C6B7B">
                    <w:rPr>
                      <w:rStyle w:val="surname"/>
                    </w:rPr>
                    <w:t>Jośko</w:t>
                  </w:r>
                  <w:r w:rsidR="006B43F6" w:rsidRPr="008C6B7B">
                    <w:t xml:space="preserve"> </w:t>
                  </w:r>
                  <w:r w:rsidR="006B43F6" w:rsidRPr="008C6B7B">
                    <w:rPr>
                      <w:rStyle w:val="given-names"/>
                    </w:rPr>
                    <w:t>I</w:t>
                  </w:r>
                </w:sdtContent>
              </w:sdt>
              <w:r w:rsidR="006B43F6" w:rsidRPr="008C6B7B">
                <w:t xml:space="preserve">, </w:t>
              </w:r>
              <w:sdt>
                <w:sdtPr>
                  <w:alias w:val="author"/>
                  <w:tag w:val="author"/>
                  <w:id w:val="2139598369"/>
                  <w:placeholder>
                    <w:docPart w:val="D3FF37F3044347BD8975836FB633DC1C"/>
                  </w:placeholder>
                </w:sdtPr>
                <w:sdtEndPr/>
                <w:sdtContent>
                  <w:r w:rsidR="006B43F6" w:rsidRPr="008C6B7B">
                    <w:rPr>
                      <w:rStyle w:val="surname"/>
                    </w:rPr>
                    <w:t>Oleszczuk</w:t>
                  </w:r>
                  <w:r w:rsidR="006B43F6" w:rsidRPr="008C6B7B">
                    <w:t xml:space="preserve"> </w:t>
                  </w:r>
                  <w:r w:rsidR="006B43F6" w:rsidRPr="008C6B7B">
                    <w:rPr>
                      <w:rStyle w:val="given-names"/>
                    </w:rPr>
                    <w:t>P</w:t>
                  </w:r>
                </w:sdtContent>
              </w:sdt>
              <w:r w:rsidR="006B43F6" w:rsidRPr="008C6B7B">
                <w:t xml:space="preserve"> (</w:t>
              </w:r>
              <w:sdt>
                <w:sdtPr>
                  <w:alias w:val="year"/>
                  <w:tag w:val="year"/>
                  <w:id w:val="2103525270"/>
                  <w:placeholder>
                    <w:docPart w:val="DEEC1D5D10114925BD343D019160A78A"/>
                  </w:placeholder>
                </w:sdtPr>
                <w:sdtEndPr/>
                <w:sdtContent>
                  <w:r w:rsidR="006B43F6" w:rsidRPr="008C6B7B">
                    <w:t>2014</w:t>
                  </w:r>
                </w:sdtContent>
              </w:sdt>
              <w:r w:rsidR="006B43F6" w:rsidRPr="008C6B7B">
                <w:t xml:space="preserve">) </w:t>
              </w:r>
              <w:sdt>
                <w:sdtPr>
                  <w:alias w:val="article-title"/>
                  <w:tag w:val="article-title"/>
                  <w:id w:val="1071308331"/>
                  <w:placeholder>
                    <w:docPart w:val="3EE5CBD8D1E14061B6A97F8D6C449E48"/>
                  </w:placeholder>
                </w:sdtPr>
                <w:sdtEndPr/>
                <w:sdtContent>
                  <w:r w:rsidR="006B43F6" w:rsidRPr="008C6B7B">
                    <w:t xml:space="preserve">Ecotoxicological evaluation of selected pharmaceuticals to </w:t>
                  </w:r>
                  <w:r w:rsidR="006B43F6" w:rsidRPr="008C6B7B">
                    <w:rPr>
                      <w:i/>
                    </w:rPr>
                    <w:t>Vibrio fischeri</w:t>
                  </w:r>
                  <w:r w:rsidR="006B43F6" w:rsidRPr="008C6B7B">
                    <w:t xml:space="preserve"> and </w:t>
                  </w:r>
                  <w:r w:rsidR="006B43F6" w:rsidRPr="008C6B7B">
                    <w:rPr>
                      <w:i/>
                    </w:rPr>
                    <w:t>Daphnia magna</w:t>
                  </w:r>
                  <w:r w:rsidR="006B43F6" w:rsidRPr="008C6B7B">
                    <w:t xml:space="preserve"> before and after photooxidation proces</w:t>
                  </w:r>
                  <w:ins w:id="1038" w:author="KISHA" w:date="2020-04-19T16:13:00Z">
                    <w:r w:rsidR="000021B5">
                      <w:t>s</w:t>
                    </w:r>
                  </w:ins>
                </w:sdtContent>
              </w:sdt>
              <w:r w:rsidR="006B43F6" w:rsidRPr="008C6B7B">
                <w:t xml:space="preserve">. </w:t>
              </w:r>
              <w:sdt>
                <w:sdtPr>
                  <w:alias w:val="journal-title"/>
                  <w:tag w:val="journal-title"/>
                  <w:id w:val="-1441835594"/>
                  <w:placeholder>
                    <w:docPart w:val="5FD1F8DDCC2042A4A3DD68F171EB111B"/>
                  </w:placeholder>
                </w:sdtPr>
                <w:sdtEndPr/>
                <w:sdtContent>
                  <w:r w:rsidR="006B43F6" w:rsidRPr="008C6B7B">
                    <w:rPr>
                      <w:highlight w:val="green"/>
                    </w:rPr>
                    <w:t>Ecotoxicol Environ Saf</w:t>
                  </w:r>
                </w:sdtContent>
              </w:sdt>
              <w:r w:rsidR="006B43F6" w:rsidRPr="008C6B7B">
                <w:t xml:space="preserve"> </w:t>
              </w:r>
              <w:sdt>
                <w:sdtPr>
                  <w:alias w:val="volume"/>
                  <w:tag w:val="volume"/>
                  <w:id w:val="1710761699"/>
                  <w:placeholder>
                    <w:docPart w:val="846011B8AEFE498E9C3ACBCA3578410E"/>
                  </w:placeholder>
                </w:sdtPr>
                <w:sdtEndPr/>
                <w:sdtContent>
                  <w:r w:rsidR="006B43F6" w:rsidRPr="008C6B7B">
                    <w:t>104</w:t>
                  </w:r>
                </w:sdtContent>
              </w:sdt>
              <w:r w:rsidR="006B43F6" w:rsidRPr="008C6B7B">
                <w:t xml:space="preserve">: </w:t>
              </w:r>
              <w:sdt>
                <w:sdtPr>
                  <w:alias w:val="first-page"/>
                  <w:tag w:val="first-page"/>
                  <w:id w:val="-1643883722"/>
                  <w:placeholder>
                    <w:docPart w:val="93ED817793DE4FCF8B17F409B33F998A"/>
                  </w:placeholder>
                </w:sdtPr>
                <w:sdtEndPr/>
                <w:sdtContent>
                  <w:r w:rsidR="006B43F6" w:rsidRPr="008C6B7B">
                    <w:t>247</w:t>
                  </w:r>
                </w:sdtContent>
              </w:sdt>
              <w:ins w:id="1039" w:author="S3G_Hyphen_Vs_Endash_Vs_Minus" w:date="2020-04-17T23:25:00Z">
                <w:r w:rsidR="00531F97" w:rsidRPr="008C6B7B">
                  <w:t>–</w:t>
                </w:r>
              </w:ins>
              <w:del w:id="1040" w:author="S3G_Hyphen_Vs_Endash_Vs_Minus" w:date="2020-04-17T23:25:00Z">
                <w:r w:rsidR="006B43F6" w:rsidRPr="008C6B7B" w:rsidDel="00531F97">
                  <w:delText>-</w:delText>
                </w:r>
              </w:del>
              <w:sdt>
                <w:sdtPr>
                  <w:alias w:val="last-page"/>
                  <w:tag w:val="last-page"/>
                  <w:id w:val="-250511740"/>
                  <w:placeholder>
                    <w:docPart w:val="656E715DB4054CFF9CE9E3D056CAA286"/>
                  </w:placeholder>
                </w:sdtPr>
                <w:sdtEndPr/>
                <w:sdtContent>
                  <w:r w:rsidR="006B43F6" w:rsidRPr="008C6B7B">
                    <w:t>253</w:t>
                  </w:r>
                </w:sdtContent>
              </w:sdt>
              <w:r w:rsidR="006B43F6" w:rsidRPr="008C6B7B">
                <w:t xml:space="preserve">, doi: </w:t>
              </w:r>
              <w:sdt>
                <w:sdtPr>
                  <w:alias w:val="doi"/>
                  <w:tag w:val="doi"/>
                  <w:id w:val="1930235316"/>
                  <w:placeholder>
                    <w:docPart w:val="F05BAC8D1D73456EB65D3D420633876C"/>
                  </w:placeholder>
                </w:sdtPr>
                <w:sdtEndPr/>
                <w:sdtContent>
                  <w:hyperlink r:id="rId32" w:tooltip="https://doi.org/10.1016/j.ecoenv.2014.03.024" w:history="1">
                    <w:r w:rsidR="006B43F6" w:rsidRPr="008C6B7B">
                      <w:rPr>
                        <w:rStyle w:val="Hyperlink"/>
                      </w:rPr>
                      <w:t>10.1016/j.ecoenv.2014.03.024</w:t>
                    </w:r>
                  </w:hyperlink>
                </w:sdtContent>
              </w:sdt>
            </w:p>
          </w:sdtContent>
        </w:sdt>
        <w:bookmarkStart w:id="1041" w:name="B17" w:displacedByCustomXml="next"/>
        <w:bookmarkEnd w:id="1041" w:displacedByCustomXml="next"/>
        <w:sdt>
          <w:sdtPr>
            <w:alias w:val="B17_De Andrés et al., 2009"/>
            <w:tag w:val="citation"/>
            <w:id w:val="-1285967185"/>
            <w:placeholder>
              <w:docPart w:val="5C1EC60A900E4BF68829A129C58668A1"/>
            </w:placeholder>
          </w:sdtPr>
          <w:sdtEndPr/>
          <w:sdtContent>
            <w:p w14:paraId="0E3019A2" w14:textId="214586AE" w:rsidR="006B43F6" w:rsidRPr="00531F97" w:rsidRDefault="007B2817" w:rsidP="006B43F6">
              <w:pPr>
                <w:pStyle w:val="bib"/>
              </w:pPr>
              <w:sdt>
                <w:sdtPr>
                  <w:rPr>
                    <w:shd w:val="clear" w:color="auto" w:fill="98FB98"/>
                  </w:rPr>
                  <w:alias w:val="author"/>
                  <w:tag w:val="author"/>
                  <w:id w:val="767819815"/>
                  <w:placeholder>
                    <w:docPart w:val="7705477CF8154633A9660798341953BA"/>
                  </w:placeholder>
                </w:sdtPr>
                <w:sdtEndPr/>
                <w:sdtContent>
                  <w:r w:rsidR="006B43F6" w:rsidRPr="008C6B7B">
                    <w:rPr>
                      <w:rStyle w:val="particle"/>
                      <w:shd w:val="clear" w:color="auto" w:fill="98FB98"/>
                    </w:rPr>
                    <w:t>De</w:t>
                  </w:r>
                  <w:r w:rsidR="006B43F6" w:rsidRPr="008C6B7B">
                    <w:rPr>
                      <w:shd w:val="clear" w:color="auto" w:fill="98FB98"/>
                    </w:rPr>
                    <w:t xml:space="preserve"> </w:t>
                  </w:r>
                  <w:r w:rsidR="006B43F6" w:rsidRPr="008C6B7B">
                    <w:rPr>
                      <w:rStyle w:val="surname"/>
                      <w:shd w:val="clear" w:color="auto" w:fill="98FB98"/>
                    </w:rPr>
                    <w:t>Andrés</w:t>
                  </w:r>
                  <w:r w:rsidR="006B43F6" w:rsidRPr="008C6B7B">
                    <w:rPr>
                      <w:shd w:val="clear" w:color="auto" w:fill="98FB98"/>
                    </w:rPr>
                    <w:t xml:space="preserve"> </w:t>
                  </w:r>
                  <w:r w:rsidR="006B43F6" w:rsidRPr="008C6B7B">
                    <w:rPr>
                      <w:rStyle w:val="given-names"/>
                      <w:shd w:val="clear" w:color="auto" w:fill="98FB98"/>
                    </w:rPr>
                    <w:t>F</w:t>
                  </w:r>
                </w:sdtContent>
              </w:sdt>
              <w:r w:rsidR="006B43F6" w:rsidRPr="008C6B7B">
                <w:rPr>
                  <w:shd w:val="clear" w:color="auto" w:fill="98FB98"/>
                </w:rPr>
                <w:t xml:space="preserve">, </w:t>
              </w:r>
              <w:sdt>
                <w:sdtPr>
                  <w:rPr>
                    <w:shd w:val="clear" w:color="auto" w:fill="98FB98"/>
                  </w:rPr>
                  <w:alias w:val="author"/>
                  <w:tag w:val="author"/>
                  <w:id w:val="1772732195"/>
                  <w:placeholder>
                    <w:docPart w:val="89ADE4CB20C14A93916199F4C0861C34"/>
                  </w:placeholder>
                </w:sdtPr>
                <w:sdtEndPr/>
                <w:sdtContent>
                  <w:r w:rsidR="006B43F6" w:rsidRPr="008C6B7B">
                    <w:rPr>
                      <w:rStyle w:val="surname"/>
                      <w:shd w:val="clear" w:color="auto" w:fill="98FB98"/>
                    </w:rPr>
                    <w:t>Castañeda</w:t>
                  </w:r>
                  <w:r w:rsidR="006B43F6" w:rsidRPr="008C6B7B">
                    <w:rPr>
                      <w:shd w:val="clear" w:color="auto" w:fill="98FB98"/>
                    </w:rPr>
                    <w:t xml:space="preserve"> </w:t>
                  </w:r>
                  <w:r w:rsidR="006B43F6" w:rsidRPr="008C6B7B">
                    <w:rPr>
                      <w:rStyle w:val="given-names"/>
                      <w:shd w:val="clear" w:color="auto" w:fill="98FB98"/>
                    </w:rPr>
                    <w:t>G</w:t>
                  </w:r>
                </w:sdtContent>
              </w:sdt>
              <w:r w:rsidR="006B43F6" w:rsidRPr="008C6B7B">
                <w:rPr>
                  <w:shd w:val="clear" w:color="auto" w:fill="98FB98"/>
                </w:rPr>
                <w:t xml:space="preserve">, </w:t>
              </w:r>
              <w:sdt>
                <w:sdtPr>
                  <w:rPr>
                    <w:shd w:val="clear" w:color="auto" w:fill="98FB98"/>
                  </w:rPr>
                  <w:alias w:val="author"/>
                  <w:tag w:val="author"/>
                  <w:id w:val="110712519"/>
                  <w:placeholder>
                    <w:docPart w:val="472CCC814E884BE28A7A5E9224E3EDAA"/>
                  </w:placeholder>
                </w:sdtPr>
                <w:sdtEndPr/>
                <w:sdtContent>
                  <w:r w:rsidR="006B43F6" w:rsidRPr="008C6B7B">
                    <w:rPr>
                      <w:rStyle w:val="surname"/>
                      <w:shd w:val="clear" w:color="auto" w:fill="98FB98"/>
                    </w:rPr>
                    <w:t>Ríos</w:t>
                  </w:r>
                  <w:r w:rsidR="006B43F6" w:rsidRPr="008C6B7B">
                    <w:rPr>
                      <w:shd w:val="clear" w:color="auto" w:fill="98FB98"/>
                    </w:rPr>
                    <w:t xml:space="preserve"> </w:t>
                  </w:r>
                  <w:r w:rsidR="006B43F6" w:rsidRPr="008C6B7B">
                    <w:rPr>
                      <w:rStyle w:val="given-names"/>
                      <w:shd w:val="clear" w:color="auto" w:fill="98FB98"/>
                    </w:rPr>
                    <w:t>Á</w:t>
                  </w:r>
                </w:sdtContent>
              </w:sdt>
              <w:r w:rsidR="006B43F6" w:rsidRPr="008C6B7B">
                <w:rPr>
                  <w:shd w:val="clear" w:color="auto" w:fill="98FB98"/>
                </w:rPr>
                <w:t xml:space="preserve"> (</w:t>
              </w:r>
              <w:sdt>
                <w:sdtPr>
                  <w:rPr>
                    <w:shd w:val="clear" w:color="auto" w:fill="98FB98"/>
                  </w:rPr>
                  <w:alias w:val="year"/>
                  <w:tag w:val="year"/>
                  <w:id w:val="-551622840"/>
                  <w:placeholder>
                    <w:docPart w:val="A1586958273D4D989E8181C72E8AADB3"/>
                  </w:placeholder>
                </w:sdtPr>
                <w:sdtEndPr/>
                <w:sdtContent>
                  <w:r w:rsidR="006B43F6" w:rsidRPr="008C6B7B">
                    <w:rPr>
                      <w:shd w:val="clear" w:color="auto" w:fill="98FB98"/>
                    </w:rPr>
                    <w:t>2009</w:t>
                  </w:r>
                </w:sdtContent>
              </w:sdt>
              <w:r w:rsidR="006B43F6" w:rsidRPr="008C6B7B">
                <w:rPr>
                  <w:shd w:val="clear" w:color="auto" w:fill="98FB98"/>
                </w:rPr>
                <w:t xml:space="preserve">) </w:t>
              </w:r>
              <w:sdt>
                <w:sdtPr>
                  <w:rPr>
                    <w:shd w:val="clear" w:color="auto" w:fill="98FB98"/>
                  </w:rPr>
                  <w:alias w:val="article-title"/>
                  <w:tag w:val="article-title"/>
                  <w:id w:val="-1271847516"/>
                  <w:placeholder>
                    <w:docPart w:val="E7A2DEDE37EB4A80B7D0C878B086CC29"/>
                  </w:placeholder>
                </w:sdtPr>
                <w:sdtEndPr/>
                <w:sdtContent>
                  <w:r w:rsidR="006B43F6" w:rsidRPr="008C6B7B">
                    <w:rPr>
                      <w:shd w:val="clear" w:color="auto" w:fill="98FB98"/>
                    </w:rPr>
                    <w:t>Use of toxicity assays for enantiomeric discrimination of pharmaceutical substances</w:t>
                  </w:r>
                </w:sdtContent>
              </w:sdt>
              <w:r w:rsidR="006B43F6" w:rsidRPr="008C6B7B">
                <w:rPr>
                  <w:shd w:val="clear" w:color="auto" w:fill="98FB98"/>
                </w:rPr>
                <w:t xml:space="preserve">. </w:t>
              </w:r>
              <w:sdt>
                <w:sdtPr>
                  <w:rPr>
                    <w:shd w:val="clear" w:color="auto" w:fill="98FB98"/>
                  </w:rPr>
                  <w:alias w:val="journal-title"/>
                  <w:tag w:val="journal-title"/>
                  <w:id w:val="2131734434"/>
                  <w:placeholder>
                    <w:docPart w:val="4DDFE8B205E0446C9B742E2F8435B937"/>
                  </w:placeholder>
                </w:sdtPr>
                <w:sdtEndPr/>
                <w:sdtContent>
                  <w:r w:rsidR="006B43F6" w:rsidRPr="008C6B7B">
                    <w:rPr>
                      <w:shd w:val="clear" w:color="auto" w:fill="98FB98"/>
                    </w:rPr>
                    <w:t>Chirality</w:t>
                  </w:r>
                </w:sdtContent>
              </w:sdt>
              <w:r w:rsidR="006B43F6" w:rsidRPr="008C6B7B">
                <w:rPr>
                  <w:shd w:val="clear" w:color="auto" w:fill="98FB98"/>
                </w:rPr>
                <w:t xml:space="preserve"> </w:t>
              </w:r>
              <w:sdt>
                <w:sdtPr>
                  <w:rPr>
                    <w:shd w:val="clear" w:color="auto" w:fill="98FB98"/>
                  </w:rPr>
                  <w:alias w:val="volume"/>
                  <w:tag w:val="volume"/>
                  <w:id w:val="185563349"/>
                  <w:placeholder>
                    <w:docPart w:val="40592BF9825B41189AF2EE0BEA5BDF5B"/>
                  </w:placeholder>
                </w:sdtPr>
                <w:sdtEndPr/>
                <w:sdtContent>
                  <w:r w:rsidR="006B43F6" w:rsidRPr="008C6B7B">
                    <w:rPr>
                      <w:shd w:val="clear" w:color="auto" w:fill="98FB98"/>
                    </w:rPr>
                    <w:t>21</w:t>
                  </w:r>
                </w:sdtContent>
              </w:sdt>
              <w:r w:rsidR="006B43F6" w:rsidRPr="008C6B7B">
                <w:rPr>
                  <w:shd w:val="clear" w:color="auto" w:fill="98FB98"/>
                </w:rPr>
                <w:t>:</w:t>
              </w:r>
              <w:sdt>
                <w:sdtPr>
                  <w:rPr>
                    <w:shd w:val="clear" w:color="auto" w:fill="98FB98"/>
                  </w:rPr>
                  <w:alias w:val="first-page"/>
                  <w:tag w:val="first-page"/>
                  <w:id w:val="175859631"/>
                  <w:placeholder>
                    <w:docPart w:val="BD336A56FED84BE9BD08F4CE6B2C0FE6"/>
                  </w:placeholder>
                </w:sdtPr>
                <w:sdtEndPr/>
                <w:sdtContent>
                  <w:r w:rsidR="006B43F6" w:rsidRPr="008C6B7B">
                    <w:rPr>
                      <w:shd w:val="clear" w:color="auto" w:fill="98FB98"/>
                    </w:rPr>
                    <w:t>751</w:t>
                  </w:r>
                </w:sdtContent>
              </w:sdt>
              <w:r w:rsidR="006B43F6" w:rsidRPr="008C6B7B">
                <w:rPr>
                  <w:shd w:val="clear" w:color="auto" w:fill="98FB98"/>
                </w:rPr>
                <w:t>–</w:t>
              </w:r>
              <w:sdt>
                <w:sdtPr>
                  <w:rPr>
                    <w:shd w:val="clear" w:color="auto" w:fill="98FB98"/>
                  </w:rPr>
                  <w:alias w:val="last-page"/>
                  <w:tag w:val="last-page"/>
                  <w:id w:val="1153574133"/>
                  <w:placeholder>
                    <w:docPart w:val="57CFFB25461E4854BB141D304BBAA3DF"/>
                  </w:placeholder>
                </w:sdtPr>
                <w:sdtEndPr/>
                <w:sdtContent>
                  <w:r w:rsidR="006B43F6" w:rsidRPr="008C6B7B">
                    <w:rPr>
                      <w:shd w:val="clear" w:color="auto" w:fill="98FB98"/>
                    </w:rPr>
                    <w:t>759</w:t>
                  </w:r>
                </w:sdtContent>
              </w:sdt>
              <w:r w:rsidR="006B43F6" w:rsidRPr="008C6B7B">
                <w:rPr>
                  <w:shd w:val="clear" w:color="auto" w:fill="98FB98"/>
                </w:rPr>
                <w:t xml:space="preserve">. doi: </w:t>
              </w:r>
              <w:sdt>
                <w:sdtPr>
                  <w:rPr>
                    <w:shd w:val="clear" w:color="auto" w:fill="98FB98"/>
                  </w:rPr>
                  <w:alias w:val="doi"/>
                  <w:tag w:val="doi"/>
                  <w:id w:val="-1918398010"/>
                  <w:placeholder>
                    <w:docPart w:val="0563DEE8C57C4AEE984AF29EDBDB3548"/>
                  </w:placeholder>
                </w:sdtPr>
                <w:sdtEndPr/>
                <w:sdtContent>
                  <w:hyperlink r:id="rId33" w:tooltip="https://doi.org/10.1002/chir.20675" w:history="1">
                    <w:r w:rsidR="006B43F6" w:rsidRPr="008C6B7B">
                      <w:rPr>
                        <w:rStyle w:val="Hyperlink"/>
                        <w:shd w:val="clear" w:color="auto" w:fill="98FB98"/>
                      </w:rPr>
                      <w:t>10.1002/chir.20675</w:t>
                    </w:r>
                  </w:hyperlink>
                </w:sdtContent>
              </w:sdt>
            </w:p>
          </w:sdtContent>
        </w:sdt>
        <w:bookmarkStart w:id="1042" w:name="B18" w:displacedByCustomXml="next"/>
        <w:bookmarkEnd w:id="1042" w:displacedByCustomXml="next"/>
        <w:sdt>
          <w:sdtPr>
            <w:alias w:val="B18_Desbiolles et al., 2018"/>
            <w:tag w:val="citation"/>
            <w:id w:val="-1913230189"/>
            <w:placeholder>
              <w:docPart w:val="A3B4884571B34A23AED438DFDBE010BD"/>
            </w:placeholder>
          </w:sdtPr>
          <w:sdtEndPr/>
          <w:sdtContent>
            <w:p w14:paraId="6654202F" w14:textId="4E8CCE33" w:rsidR="006B43F6" w:rsidRPr="00531F97" w:rsidRDefault="007B2817" w:rsidP="006B43F6">
              <w:pPr>
                <w:pStyle w:val="bib"/>
              </w:pPr>
              <w:sdt>
                <w:sdtPr>
                  <w:rPr>
                    <w:shd w:val="clear" w:color="auto" w:fill="98FB98"/>
                  </w:rPr>
                  <w:alias w:val="author"/>
                  <w:tag w:val="author"/>
                  <w:id w:val="-1744645595"/>
                  <w:placeholder>
                    <w:docPart w:val="0D72823D24284279B18DD1E70BD29E1A"/>
                  </w:placeholder>
                </w:sdtPr>
                <w:sdtEndPr/>
                <w:sdtContent>
                  <w:r w:rsidR="006B43F6" w:rsidRPr="008C6B7B">
                    <w:rPr>
                      <w:rStyle w:val="surname"/>
                      <w:shd w:val="clear" w:color="auto" w:fill="98FB98"/>
                    </w:rPr>
                    <w:t>Desbiolles</w:t>
                  </w:r>
                  <w:r w:rsidR="006B43F6" w:rsidRPr="008C6B7B">
                    <w:rPr>
                      <w:shd w:val="clear" w:color="auto" w:fill="98FB98"/>
                    </w:rPr>
                    <w:t xml:space="preserve"> </w:t>
                  </w:r>
                  <w:r w:rsidR="006B43F6" w:rsidRPr="008C6B7B">
                    <w:rPr>
                      <w:rStyle w:val="given-names"/>
                      <w:shd w:val="clear" w:color="auto" w:fill="98FB98"/>
                    </w:rPr>
                    <w:t>F</w:t>
                  </w:r>
                </w:sdtContent>
              </w:sdt>
              <w:r w:rsidR="006B43F6" w:rsidRPr="008C6B7B">
                <w:rPr>
                  <w:shd w:val="clear" w:color="auto" w:fill="98FB98"/>
                </w:rPr>
                <w:t xml:space="preserve">, </w:t>
              </w:r>
              <w:sdt>
                <w:sdtPr>
                  <w:rPr>
                    <w:shd w:val="clear" w:color="auto" w:fill="98FB98"/>
                  </w:rPr>
                  <w:alias w:val="author"/>
                  <w:tag w:val="author"/>
                  <w:id w:val="-897896222"/>
                  <w:placeholder>
                    <w:docPart w:val="B71FC3A240DA478DAA59957717E8E49C"/>
                  </w:placeholder>
                </w:sdtPr>
                <w:sdtEndPr/>
                <w:sdtContent>
                  <w:r w:rsidR="006B43F6" w:rsidRPr="008C6B7B">
                    <w:rPr>
                      <w:rStyle w:val="surname"/>
                      <w:shd w:val="clear" w:color="auto" w:fill="98FB98"/>
                    </w:rPr>
                    <w:t>Malleret</w:t>
                  </w:r>
                  <w:r w:rsidR="006B43F6" w:rsidRPr="008C6B7B">
                    <w:rPr>
                      <w:shd w:val="clear" w:color="auto" w:fill="98FB98"/>
                    </w:rPr>
                    <w:t xml:space="preserve"> </w:t>
                  </w:r>
                  <w:r w:rsidR="006B43F6" w:rsidRPr="008C6B7B">
                    <w:rPr>
                      <w:rStyle w:val="given-names"/>
                      <w:shd w:val="clear" w:color="auto" w:fill="98FB98"/>
                    </w:rPr>
                    <w:t>L</w:t>
                  </w:r>
                </w:sdtContent>
              </w:sdt>
              <w:r w:rsidR="006B43F6" w:rsidRPr="008C6B7B">
                <w:rPr>
                  <w:shd w:val="clear" w:color="auto" w:fill="98FB98"/>
                </w:rPr>
                <w:t xml:space="preserve">, </w:t>
              </w:r>
              <w:sdt>
                <w:sdtPr>
                  <w:rPr>
                    <w:shd w:val="clear" w:color="auto" w:fill="98FB98"/>
                  </w:rPr>
                  <w:alias w:val="author"/>
                  <w:tag w:val="author"/>
                  <w:id w:val="2042933473"/>
                  <w:placeholder>
                    <w:docPart w:val="29215093ECCF41E6BCA08EDD39D32D80"/>
                  </w:placeholder>
                </w:sdtPr>
                <w:sdtEndPr/>
                <w:sdtContent>
                  <w:r w:rsidR="006B43F6" w:rsidRPr="008C6B7B">
                    <w:rPr>
                      <w:rStyle w:val="surname"/>
                      <w:shd w:val="clear" w:color="auto" w:fill="98FB98"/>
                    </w:rPr>
                    <w:t>Tiliacos</w:t>
                  </w:r>
                  <w:r w:rsidR="006B43F6" w:rsidRPr="008C6B7B">
                    <w:rPr>
                      <w:shd w:val="clear" w:color="auto" w:fill="98FB98"/>
                    </w:rPr>
                    <w:t xml:space="preserve"> </w:t>
                  </w:r>
                  <w:r w:rsidR="006B43F6" w:rsidRPr="008C6B7B">
                    <w:rPr>
                      <w:rStyle w:val="given-names"/>
                      <w:shd w:val="clear" w:color="auto" w:fill="98FB98"/>
                    </w:rPr>
                    <w:t>C</w:t>
                  </w:r>
                </w:sdtContent>
              </w:sdt>
              <w:del w:id="1043" w:author="S3G_BibVerified" w:date="2020-04-17T23:37:00Z">
                <w:r w:rsidR="006B43F6" w:rsidRPr="008C6B7B" w:rsidDel="008C6B7B">
                  <w:rPr>
                    <w:shd w:val="clear" w:color="auto" w:fill="98FB98"/>
                  </w:rPr>
                  <w:delText xml:space="preserve">, </w:delText>
                </w:r>
              </w:del>
              <w:ins w:id="1044" w:author="S3G_BibVerified" w:date="2020-04-17T23:37:00Z">
                <w:r w:rsidR="008C6B7B" w:rsidRPr="008C6B7B">
                  <w:rPr>
                    <w:shd w:val="clear" w:color="auto" w:fill="98FB98"/>
                  </w:rPr>
                  <w:t xml:space="preserve">, </w:t>
                </w:r>
              </w:ins>
              <w:customXmlInsRangeStart w:id="1045" w:author="S3G_BibVerified" w:date="2020-04-17T23:37:00Z"/>
              <w:sdt>
                <w:sdtPr>
                  <w:rPr>
                    <w:shd w:val="clear" w:color="auto" w:fill="98FB98"/>
                  </w:rPr>
                  <w:alias w:val="author"/>
                  <w:tag w:val="author"/>
                  <w:id w:val="580649763"/>
                  <w:placeholder>
                    <w:docPart w:val="D2CC059D121E446097FDE78D70E8688A"/>
                  </w:placeholder>
                </w:sdtPr>
                <w:sdtEndPr/>
                <w:sdtContent>
                  <w:customXmlInsRangeEnd w:id="1045"/>
                  <w:ins w:id="1046" w:author="S3G_BibVerified" w:date="2020-04-17T23:37:00Z">
                    <w:r w:rsidR="008C6B7B" w:rsidRPr="008C6B7B">
                      <w:rPr>
                        <w:rStyle w:val="surname"/>
                        <w:shd w:val="clear" w:color="auto" w:fill="98FB98"/>
                      </w:rPr>
                      <w:t>Wong-Wah-Chung</w:t>
                    </w:r>
                    <w:r w:rsidR="008C6B7B" w:rsidRPr="008C6B7B">
                      <w:rPr>
                        <w:shd w:val="clear" w:color="auto" w:fill="98FB98"/>
                      </w:rPr>
                      <w:t xml:space="preserve"> </w:t>
                    </w:r>
                    <w:r w:rsidR="008C6B7B" w:rsidRPr="008C6B7B">
                      <w:rPr>
                        <w:rStyle w:val="given-names"/>
                        <w:shd w:val="clear" w:color="auto" w:fill="98FB98"/>
                      </w:rPr>
                      <w:t>P</w:t>
                    </w:r>
                  </w:ins>
                  <w:customXmlInsRangeStart w:id="1047" w:author="S3G_BibVerified" w:date="2020-04-17T23:37:00Z"/>
                </w:sdtContent>
              </w:sdt>
              <w:customXmlInsRangeEnd w:id="1047"/>
              <w:ins w:id="1048" w:author="S3G_BibVerified" w:date="2020-04-17T23:37:00Z">
                <w:r w:rsidR="008C6B7B" w:rsidRPr="008C6B7B">
                  <w:rPr>
                    <w:shd w:val="clear" w:color="auto" w:fill="98FB98"/>
                  </w:rPr>
                  <w:t xml:space="preserve">, </w:t>
                </w:r>
              </w:ins>
              <w:customXmlInsRangeStart w:id="1049" w:author="S3G_BibVerified" w:date="2020-04-17T23:37:00Z"/>
              <w:sdt>
                <w:sdtPr>
                  <w:rPr>
                    <w:shd w:val="clear" w:color="auto" w:fill="98FB98"/>
                  </w:rPr>
                  <w:alias w:val="author"/>
                  <w:tag w:val="author"/>
                  <w:id w:val="910048259"/>
                  <w:placeholder>
                    <w:docPart w:val="F10CC689975F440CAF98D699E08F7D2B"/>
                  </w:placeholder>
                </w:sdtPr>
                <w:sdtEndPr/>
                <w:sdtContent>
                  <w:customXmlInsRangeEnd w:id="1049"/>
                  <w:ins w:id="1050" w:author="S3G_BibVerified" w:date="2020-04-17T23:37:00Z">
                    <w:r w:rsidR="008C6B7B" w:rsidRPr="008C6B7B">
                      <w:rPr>
                        <w:rStyle w:val="surname"/>
                        <w:shd w:val="clear" w:color="auto" w:fill="98FB98"/>
                      </w:rPr>
                      <w:t>Laffont-Schwob</w:t>
                    </w:r>
                    <w:r w:rsidR="008C6B7B" w:rsidRPr="008C6B7B">
                      <w:rPr>
                        <w:shd w:val="clear" w:color="auto" w:fill="98FB98"/>
                      </w:rPr>
                      <w:t xml:space="preserve"> </w:t>
                    </w:r>
                    <w:r w:rsidR="008C6B7B" w:rsidRPr="008C6B7B">
                      <w:rPr>
                        <w:rStyle w:val="given-names"/>
                        <w:shd w:val="clear" w:color="auto" w:fill="98FB98"/>
                      </w:rPr>
                      <w:t>I</w:t>
                    </w:r>
                  </w:ins>
                  <w:customXmlInsRangeStart w:id="1051" w:author="S3G_BibVerified" w:date="2020-04-17T23:37:00Z"/>
                </w:sdtContent>
              </w:sdt>
              <w:customXmlInsRangeEnd w:id="1051"/>
              <w:del w:id="1052" w:author="S3G_BibVerified" w:date="2020-04-17T23:37:00Z">
                <w:r w:rsidR="006B43F6" w:rsidRPr="008C6B7B" w:rsidDel="008C6B7B">
                  <w:rPr>
                    <w:shd w:val="clear" w:color="auto" w:fill="98FB98"/>
                  </w:rPr>
                  <w:delText>et al</w:delText>
                </w:r>
              </w:del>
              <w:r w:rsidR="006B43F6" w:rsidRPr="008C6B7B">
                <w:rPr>
                  <w:shd w:val="clear" w:color="auto" w:fill="98FB98"/>
                </w:rPr>
                <w:t xml:space="preserve"> (</w:t>
              </w:r>
              <w:sdt>
                <w:sdtPr>
                  <w:rPr>
                    <w:shd w:val="clear" w:color="auto" w:fill="98FB98"/>
                  </w:rPr>
                  <w:alias w:val="year"/>
                  <w:tag w:val="year"/>
                  <w:id w:val="-720436812"/>
                  <w:placeholder>
                    <w:docPart w:val="52D3AA49B7F543D19A7AC160693016EA"/>
                  </w:placeholder>
                </w:sdtPr>
                <w:sdtEndPr/>
                <w:sdtContent>
                  <w:r w:rsidR="006B43F6" w:rsidRPr="008C6B7B">
                    <w:rPr>
                      <w:shd w:val="clear" w:color="auto" w:fill="98FB98"/>
                    </w:rPr>
                    <w:t>2018</w:t>
                  </w:r>
                </w:sdtContent>
              </w:sdt>
              <w:r w:rsidR="006B43F6" w:rsidRPr="008C6B7B">
                <w:rPr>
                  <w:shd w:val="clear" w:color="auto" w:fill="98FB98"/>
                </w:rPr>
                <w:t xml:space="preserve">) </w:t>
              </w:r>
              <w:sdt>
                <w:sdtPr>
                  <w:rPr>
                    <w:shd w:val="clear" w:color="auto" w:fill="98FB98"/>
                  </w:rPr>
                  <w:alias w:val="article-title"/>
                  <w:tag w:val="article-title"/>
                  <w:id w:val="-1414463195"/>
                  <w:placeholder>
                    <w:docPart w:val="5904C5FF7BFD4E44BE17A65F218C941F"/>
                  </w:placeholder>
                </w:sdtPr>
                <w:sdtEndPr/>
                <w:sdtContent>
                  <w:r w:rsidR="006B43F6" w:rsidRPr="008C6B7B">
                    <w:rPr>
                      <w:shd w:val="clear" w:color="auto" w:fill="98FB98"/>
                    </w:rPr>
                    <w:t xml:space="preserve">Occurrence and ecotoxicological assessment of pharmaceuticals: </w:t>
                  </w:r>
                  <w:ins w:id="1053" w:author="S3G_Change_Case" w:date="2020-04-17T23:33:00Z">
                    <w:r w:rsidR="00531F97" w:rsidRPr="008C6B7B">
                      <w:rPr>
                        <w:shd w:val="clear" w:color="auto" w:fill="98FB98"/>
                      </w:rPr>
                      <w:t>i</w:t>
                    </w:r>
                  </w:ins>
                  <w:del w:id="1054" w:author="S3G_Change_Case" w:date="2020-04-17T23:33:00Z">
                    <w:r w:rsidR="006B43F6" w:rsidRPr="008C6B7B" w:rsidDel="00531F97">
                      <w:rPr>
                        <w:shd w:val="clear" w:color="auto" w:fill="98FB98"/>
                      </w:rPr>
                      <w:delText>I</w:delText>
                    </w:r>
                  </w:del>
                  <w:r w:rsidR="006B43F6" w:rsidRPr="008C6B7B">
                    <w:rPr>
                      <w:shd w:val="clear" w:color="auto" w:fill="98FB98"/>
                    </w:rPr>
                    <w:t>s there a risk for the Mediterranean aquatic environment?</w:t>
                  </w:r>
                </w:sdtContent>
              </w:sdt>
              <w:r w:rsidR="006B43F6" w:rsidRPr="008C6B7B">
                <w:rPr>
                  <w:shd w:val="clear" w:color="auto" w:fill="98FB98"/>
                </w:rPr>
                <w:t xml:space="preserve"> </w:t>
              </w:r>
              <w:sdt>
                <w:sdtPr>
                  <w:rPr>
                    <w:shd w:val="clear" w:color="auto" w:fill="98FB98"/>
                  </w:rPr>
                  <w:alias w:val="journal-title"/>
                  <w:tag w:val="journal-title"/>
                  <w:id w:val="-1506674224"/>
                  <w:placeholder>
                    <w:docPart w:val="DF09E16A1F424E76AB7705C1EFAD57C4"/>
                  </w:placeholder>
                </w:sdtPr>
                <w:sdtEndPr/>
                <w:sdtContent>
                  <w:r w:rsidR="006B43F6" w:rsidRPr="008C6B7B">
                    <w:rPr>
                      <w:highlight w:val="green"/>
                      <w:shd w:val="clear" w:color="auto" w:fill="98FB98"/>
                    </w:rPr>
                    <w:t>Sci Total Environ</w:t>
                  </w:r>
                </w:sdtContent>
              </w:sdt>
              <w:r w:rsidR="006B43F6" w:rsidRPr="008C6B7B">
                <w:rPr>
                  <w:shd w:val="clear" w:color="auto" w:fill="98FB98"/>
                </w:rPr>
                <w:t xml:space="preserve"> </w:t>
              </w:r>
              <w:sdt>
                <w:sdtPr>
                  <w:rPr>
                    <w:shd w:val="clear" w:color="auto" w:fill="98FB98"/>
                  </w:rPr>
                  <w:alias w:val="volume"/>
                  <w:tag w:val="volume"/>
                  <w:id w:val="-1276016547"/>
                  <w:placeholder>
                    <w:docPart w:val="C97CD8605E154EB3A9F5006FBD22EECA"/>
                  </w:placeholder>
                </w:sdtPr>
                <w:sdtEndPr/>
                <w:sdtContent>
                  <w:r w:rsidR="006B43F6" w:rsidRPr="008C6B7B">
                    <w:rPr>
                      <w:shd w:val="clear" w:color="auto" w:fill="98FB98"/>
                    </w:rPr>
                    <w:t>639</w:t>
                  </w:r>
                </w:sdtContent>
              </w:sdt>
              <w:r w:rsidR="006B43F6" w:rsidRPr="008C6B7B">
                <w:rPr>
                  <w:shd w:val="clear" w:color="auto" w:fill="98FB98"/>
                </w:rPr>
                <w:t>:</w:t>
              </w:r>
              <w:sdt>
                <w:sdtPr>
                  <w:rPr>
                    <w:shd w:val="clear" w:color="auto" w:fill="98FB98"/>
                  </w:rPr>
                  <w:alias w:val="first-page"/>
                  <w:tag w:val="first-page"/>
                  <w:id w:val="1004553827"/>
                  <w:placeholder>
                    <w:docPart w:val="1AFF7B352E4C414DB409A27B6DAFCEF9"/>
                  </w:placeholder>
                </w:sdtPr>
                <w:sdtEndPr/>
                <w:sdtContent>
                  <w:r w:rsidR="006B43F6" w:rsidRPr="008C6B7B">
                    <w:rPr>
                      <w:shd w:val="clear" w:color="auto" w:fill="98FB98"/>
                    </w:rPr>
                    <w:t>1334</w:t>
                  </w:r>
                </w:sdtContent>
              </w:sdt>
              <w:r w:rsidR="006B43F6" w:rsidRPr="008C6B7B">
                <w:rPr>
                  <w:shd w:val="clear" w:color="auto" w:fill="98FB98"/>
                </w:rPr>
                <w:t>–</w:t>
              </w:r>
              <w:sdt>
                <w:sdtPr>
                  <w:rPr>
                    <w:shd w:val="clear" w:color="auto" w:fill="98FB98"/>
                  </w:rPr>
                  <w:alias w:val="last-page"/>
                  <w:tag w:val="last-page"/>
                  <w:id w:val="473410880"/>
                  <w:placeholder>
                    <w:docPart w:val="3951D21E83E94E8E886C8A497B80B547"/>
                  </w:placeholder>
                </w:sdtPr>
                <w:sdtEndPr/>
                <w:sdtContent>
                  <w:r w:rsidR="006B43F6" w:rsidRPr="008C6B7B">
                    <w:rPr>
                      <w:shd w:val="clear" w:color="auto" w:fill="98FB98"/>
                    </w:rPr>
                    <w:t>1348</w:t>
                  </w:r>
                </w:sdtContent>
              </w:sdt>
              <w:r w:rsidR="006B43F6" w:rsidRPr="008C6B7B">
                <w:rPr>
                  <w:shd w:val="clear" w:color="auto" w:fill="98FB98"/>
                </w:rPr>
                <w:t xml:space="preserve">. doi: </w:t>
              </w:r>
              <w:sdt>
                <w:sdtPr>
                  <w:rPr>
                    <w:shd w:val="clear" w:color="auto" w:fill="98FB98"/>
                  </w:rPr>
                  <w:alias w:val="doi"/>
                  <w:tag w:val="doi"/>
                  <w:id w:val="1793474771"/>
                  <w:placeholder>
                    <w:docPart w:val="967AC5D29BF44E97A717044E36833451"/>
                  </w:placeholder>
                </w:sdtPr>
                <w:sdtEndPr/>
                <w:sdtContent>
                  <w:hyperlink r:id="rId34" w:tooltip="https://doi.org/10.1016/j.scitotenv.2018.04.351" w:history="1">
                    <w:r w:rsidR="006B43F6" w:rsidRPr="008C6B7B">
                      <w:rPr>
                        <w:rStyle w:val="Hyperlink"/>
                        <w:shd w:val="clear" w:color="auto" w:fill="98FB98"/>
                      </w:rPr>
                      <w:t>10.1016/j.scitotenv.2018.04.351</w:t>
                    </w:r>
                  </w:hyperlink>
                </w:sdtContent>
              </w:sdt>
            </w:p>
          </w:sdtContent>
        </w:sdt>
        <w:bookmarkStart w:id="1055" w:name="B19" w:displacedByCustomXml="next"/>
        <w:bookmarkEnd w:id="1055" w:displacedByCustomXml="next"/>
        <w:sdt>
          <w:sdtPr>
            <w:alias w:val="B19_Di Poi et al., 2018"/>
            <w:tag w:val="citation"/>
            <w:id w:val="-1902128968"/>
            <w:placeholder>
              <w:docPart w:val="78D1BFA71DEA44019C066E4BBE7EA614"/>
            </w:placeholder>
          </w:sdtPr>
          <w:sdtEndPr>
            <w:rPr>
              <w:rFonts w:eastAsia="Times New Roman"/>
              <w:shd w:val="clear" w:color="auto" w:fill="FFFFFF"/>
            </w:rPr>
          </w:sdtEndPr>
          <w:sdtContent>
            <w:p w14:paraId="44639E17" w14:textId="522D40DA" w:rsidR="006B43F6" w:rsidRPr="00531F97" w:rsidRDefault="007B2817" w:rsidP="006B43F6">
              <w:pPr>
                <w:pStyle w:val="bib"/>
              </w:pPr>
              <w:sdt>
                <w:sdtPr>
                  <w:alias w:val="author"/>
                  <w:tag w:val="author"/>
                  <w:id w:val="15580947"/>
                  <w:placeholder>
                    <w:docPart w:val="6EFCAD6685874E79983786809236B569"/>
                  </w:placeholder>
                </w:sdtPr>
                <w:sdtEndPr/>
                <w:sdtContent>
                  <w:r w:rsidR="006B43F6" w:rsidRPr="008C6B7B">
                    <w:rPr>
                      <w:rStyle w:val="particle"/>
                    </w:rPr>
                    <w:t>Di</w:t>
                  </w:r>
                  <w:r w:rsidR="006B43F6" w:rsidRPr="008C6B7B">
                    <w:t xml:space="preserve"> </w:t>
                  </w:r>
                  <w:r w:rsidR="006B43F6" w:rsidRPr="008C6B7B">
                    <w:rPr>
                      <w:rStyle w:val="surname"/>
                    </w:rPr>
                    <w:t>Poi</w:t>
                  </w:r>
                  <w:r w:rsidR="006B43F6" w:rsidRPr="008C6B7B">
                    <w:t xml:space="preserve"> </w:t>
                  </w:r>
                  <w:r w:rsidR="006B43F6" w:rsidRPr="008C6B7B">
                    <w:rPr>
                      <w:rStyle w:val="given-names"/>
                    </w:rPr>
                    <w:t>C</w:t>
                  </w:r>
                </w:sdtContent>
              </w:sdt>
              <w:r w:rsidR="006B43F6" w:rsidRPr="008C6B7B">
                <w:t xml:space="preserve">, </w:t>
              </w:r>
              <w:sdt>
                <w:sdtPr>
                  <w:alias w:val="author"/>
                  <w:tag w:val="author"/>
                  <w:id w:val="-1779176174"/>
                  <w:placeholder>
                    <w:docPart w:val="10D92C710B08447D877C65FF491728A1"/>
                  </w:placeholder>
                </w:sdtPr>
                <w:sdtEndPr/>
                <w:sdtContent>
                  <w:r w:rsidR="006B43F6" w:rsidRPr="008C6B7B">
                    <w:rPr>
                      <w:rStyle w:val="surname"/>
                    </w:rPr>
                    <w:t>Costil</w:t>
                  </w:r>
                  <w:r w:rsidR="006B43F6" w:rsidRPr="008C6B7B">
                    <w:t xml:space="preserve"> </w:t>
                  </w:r>
                  <w:r w:rsidR="006B43F6" w:rsidRPr="008C6B7B">
                    <w:rPr>
                      <w:rStyle w:val="given-names"/>
                    </w:rPr>
                    <w:t>K</w:t>
                  </w:r>
                </w:sdtContent>
              </w:sdt>
              <w:r w:rsidR="006B43F6" w:rsidRPr="008C6B7B">
                <w:t xml:space="preserve">, </w:t>
              </w:r>
              <w:sdt>
                <w:sdtPr>
                  <w:alias w:val="author"/>
                  <w:tag w:val="author"/>
                  <w:id w:val="-1173406055"/>
                  <w:placeholder>
                    <w:docPart w:val="5DC4E2CCCD8C41F58D39CC7307B3A6DF"/>
                  </w:placeholder>
                </w:sdtPr>
                <w:sdtEndPr/>
                <w:sdtContent>
                  <w:r w:rsidR="006B43F6" w:rsidRPr="008C6B7B">
                    <w:rPr>
                      <w:rStyle w:val="surname"/>
                    </w:rPr>
                    <w:t>Bouchart</w:t>
                  </w:r>
                  <w:r w:rsidR="006B43F6" w:rsidRPr="008C6B7B">
                    <w:t xml:space="preserve"> </w:t>
                  </w:r>
                  <w:r w:rsidR="006B43F6" w:rsidRPr="008C6B7B">
                    <w:rPr>
                      <w:rStyle w:val="given-names"/>
                    </w:rPr>
                    <w:t>V</w:t>
                  </w:r>
                </w:sdtContent>
              </w:sdt>
              <w:r w:rsidR="006B43F6" w:rsidRPr="008C6B7B">
                <w:t xml:space="preserve">, </w:t>
              </w:r>
              <w:sdt>
                <w:sdtPr>
                  <w:alias w:val="author"/>
                  <w:tag w:val="author"/>
                  <w:id w:val="-1795587633"/>
                  <w:placeholder>
                    <w:docPart w:val="994E29B10FA74E3087857505B68398B6"/>
                  </w:placeholder>
                </w:sdtPr>
                <w:sdtEndPr/>
                <w:sdtContent>
                  <w:r w:rsidR="006B43F6" w:rsidRPr="008C6B7B">
                    <w:rPr>
                      <w:rStyle w:val="surname"/>
                    </w:rPr>
                    <w:t>Halm-Lemeille</w:t>
                  </w:r>
                  <w:r w:rsidR="006B43F6" w:rsidRPr="008C6B7B">
                    <w:t xml:space="preserve"> </w:t>
                  </w:r>
                  <w:r w:rsidR="006B43F6" w:rsidRPr="008C6B7B">
                    <w:rPr>
                      <w:rStyle w:val="given-names"/>
                    </w:rPr>
                    <w:t>MP</w:t>
                  </w:r>
                </w:sdtContent>
              </w:sdt>
              <w:r w:rsidR="006B43F6" w:rsidRPr="008C6B7B">
                <w:t xml:space="preserve"> (</w:t>
              </w:r>
              <w:sdt>
                <w:sdtPr>
                  <w:alias w:val="year"/>
                  <w:tag w:val="year"/>
                  <w:id w:val="-288752418"/>
                  <w:placeholder>
                    <w:docPart w:val="CFF4CA0B77984318BFACE5F6E8BF311C"/>
                  </w:placeholder>
                </w:sdtPr>
                <w:sdtEndPr/>
                <w:sdtContent>
                  <w:r w:rsidR="006B43F6" w:rsidRPr="008C6B7B">
                    <w:t>2018</w:t>
                  </w:r>
                </w:sdtContent>
              </w:sdt>
              <w:r w:rsidR="006B43F6" w:rsidRPr="008C6B7B">
                <w:t xml:space="preserve">) </w:t>
              </w:r>
              <w:sdt>
                <w:sdtPr>
                  <w:alias w:val="article-title"/>
                  <w:tag w:val="article-title"/>
                  <w:id w:val="-820884664"/>
                  <w:placeholder>
                    <w:docPart w:val="20BFFD9FA7ED45B2BE52F4906F43B74A"/>
                  </w:placeholder>
                </w:sdtPr>
                <w:sdtEndPr/>
                <w:sdtContent>
                  <w:r w:rsidR="006B43F6" w:rsidRPr="008C6B7B">
                    <w:t>Toxicity assessment of five emerging pollutants, alone and in binary or ternary mixtures, towards three aquatic organisms</w:t>
                  </w:r>
                </w:sdtContent>
              </w:sdt>
              <w:r w:rsidR="006B43F6" w:rsidRPr="008C6B7B">
                <w:t xml:space="preserve">. </w:t>
              </w:r>
              <w:sdt>
                <w:sdtPr>
                  <w:alias w:val="journal-title"/>
                  <w:tag w:val="journal-title"/>
                  <w:id w:val="852148157"/>
                  <w:placeholder>
                    <w:docPart w:val="EFB8CE1DAC3D4B1C9BDA2C55A07727E5"/>
                  </w:placeholder>
                </w:sdtPr>
                <w:sdtEndPr>
                  <w:rPr>
                    <w:rFonts w:eastAsia="Times New Roman"/>
                  </w:rPr>
                </w:sdtEndPr>
                <w:sdtContent>
                  <w:ins w:id="1056" w:author="S3G_Journal_Title_Format" w:date="2020-04-17T23:27:00Z">
                    <w:r w:rsidR="00531F97" w:rsidRPr="008C6B7B">
                      <w:rPr>
                        <w:rFonts w:eastAsia="Times New Roman"/>
                        <w:highlight w:val="green"/>
                      </w:rPr>
                      <w:t>Environ Sci Pollut Res Int</w:t>
                    </w:r>
                  </w:ins>
                  <w:del w:id="1057" w:author="S3G_Journal_Title_Format" w:date="2020-04-17T23:27:00Z">
                    <w:r w:rsidR="006B43F6" w:rsidRPr="008C6B7B" w:rsidDel="00531F97">
                      <w:rPr>
                        <w:rFonts w:eastAsia="Times New Roman"/>
                        <w:highlight w:val="green"/>
                      </w:rPr>
                      <w:delText>Environ Sci Pollut Res Int.</w:delText>
                    </w:r>
                  </w:del>
                </w:sdtContent>
              </w:sdt>
              <w:r w:rsidR="006B43F6" w:rsidRPr="008C6B7B">
                <w:rPr>
                  <w:rStyle w:val="apple-converted-space"/>
                  <w:rFonts w:eastAsia="Times New Roman"/>
                </w:rPr>
                <w:t xml:space="preserve"> </w:t>
              </w:r>
              <w:sdt>
                <w:sdtPr>
                  <w:rPr>
                    <w:rStyle w:val="apple-converted-space"/>
                    <w:rFonts w:eastAsia="Times New Roman"/>
                  </w:rPr>
                  <w:alias w:val="volume"/>
                  <w:tag w:val="volume"/>
                  <w:id w:val="-483545456"/>
                  <w:placeholder>
                    <w:docPart w:val="237A03E79B6748F5A373E83A707C2EE0"/>
                  </w:placeholder>
                </w:sdtPr>
                <w:sdtEndPr>
                  <w:rPr>
                    <w:rStyle w:val="DefaultParagraphFont"/>
                  </w:rPr>
                </w:sdtEndPr>
                <w:sdtContent>
                  <w:r w:rsidR="006B43F6" w:rsidRPr="008C6B7B">
                    <w:rPr>
                      <w:rFonts w:eastAsia="Times New Roman"/>
                    </w:rPr>
                    <w:t>25</w:t>
                  </w:r>
                </w:sdtContent>
              </w:sdt>
              <w:r w:rsidR="006B43F6" w:rsidRPr="008C6B7B">
                <w:rPr>
                  <w:rFonts w:eastAsia="Times New Roman"/>
                </w:rPr>
                <w:t>(</w:t>
              </w:r>
              <w:sdt>
                <w:sdtPr>
                  <w:rPr>
                    <w:rFonts w:eastAsia="Times New Roman"/>
                  </w:rPr>
                  <w:alias w:val="issue"/>
                  <w:tag w:val="issue"/>
                  <w:id w:val="-1187058711"/>
                  <w:placeholder>
                    <w:docPart w:val="8F6B5A8932EA4027911E882C590F93EB"/>
                  </w:placeholder>
                </w:sdtPr>
                <w:sdtEndPr/>
                <w:sdtContent>
                  <w:r w:rsidR="006B43F6" w:rsidRPr="008C6B7B">
                    <w:rPr>
                      <w:rFonts w:eastAsia="Times New Roman"/>
                    </w:rPr>
                    <w:t>7</w:t>
                  </w:r>
                </w:sdtContent>
              </w:sdt>
              <w:r w:rsidR="006B43F6" w:rsidRPr="008C6B7B">
                <w:rPr>
                  <w:rFonts w:eastAsia="Times New Roman"/>
                </w:rPr>
                <w:t xml:space="preserve">): </w:t>
              </w:r>
              <w:sdt>
                <w:sdtPr>
                  <w:rPr>
                    <w:rFonts w:eastAsia="Times New Roman"/>
                  </w:rPr>
                  <w:alias w:val="first-page"/>
                  <w:tag w:val="first-page"/>
                  <w:id w:val="-1258901192"/>
                  <w:placeholder>
                    <w:docPart w:val="DFA9735D5F94434DAB06C50352953D34"/>
                  </w:placeholder>
                </w:sdtPr>
                <w:sdtEndPr/>
                <w:sdtContent>
                  <w:r w:rsidR="006B43F6" w:rsidRPr="008C6B7B">
                    <w:rPr>
                      <w:rFonts w:eastAsia="Times New Roman"/>
                    </w:rPr>
                    <w:t>6122</w:t>
                  </w:r>
                </w:sdtContent>
              </w:sdt>
              <w:ins w:id="1058" w:author="S3G_Hyphen_Vs_Endash_Vs_Minus" w:date="2020-04-17T23:25:00Z">
                <w:r w:rsidR="00531F97" w:rsidRPr="008C6B7B">
                  <w:rPr>
                    <w:rFonts w:eastAsia="Times New Roman"/>
                  </w:rPr>
                  <w:t>–</w:t>
                </w:r>
              </w:ins>
              <w:del w:id="1059" w:author="S3G_Hyphen_Vs_Endash_Vs_Minus" w:date="2020-04-17T23:25:00Z">
                <w:r w:rsidR="006B43F6" w:rsidRPr="008C6B7B" w:rsidDel="00531F97">
                  <w:rPr>
                    <w:rFonts w:eastAsia="Times New Roman"/>
                  </w:rPr>
                  <w:delText>-</w:delText>
                </w:r>
              </w:del>
              <w:sdt>
                <w:sdtPr>
                  <w:rPr>
                    <w:rFonts w:eastAsia="Times New Roman"/>
                  </w:rPr>
                  <w:alias w:val="last-page"/>
                  <w:tag w:val="last-page"/>
                  <w:id w:val="916362934"/>
                  <w:placeholder>
                    <w:docPart w:val="7CC95E92E47F484A9AF855F69EAAE647"/>
                  </w:placeholder>
                </w:sdtPr>
                <w:sdtEndPr/>
                <w:sdtContent>
                  <w:r w:rsidR="006B43F6" w:rsidRPr="008C6B7B">
                    <w:rPr>
                      <w:rFonts w:eastAsia="Times New Roman"/>
                    </w:rPr>
                    <w:t>6134</w:t>
                  </w:r>
                </w:sdtContent>
              </w:sdt>
              <w:r w:rsidR="006B43F6" w:rsidRPr="008C6B7B">
                <w:rPr>
                  <w:rFonts w:eastAsia="Times New Roman"/>
                </w:rPr>
                <w:t xml:space="preserve">. doi: </w:t>
              </w:r>
              <w:sdt>
                <w:sdtPr>
                  <w:rPr>
                    <w:rFonts w:eastAsia="Times New Roman"/>
                  </w:rPr>
                  <w:alias w:val="doi"/>
                  <w:tag w:val="doi"/>
                  <w:id w:val="-1024331592"/>
                  <w:placeholder>
                    <w:docPart w:val="F938265B54E94E3BA0F3BD30D7EAA651"/>
                  </w:placeholder>
                </w:sdtPr>
                <w:sdtEndPr/>
                <w:sdtContent>
                  <w:hyperlink r:id="rId35" w:tooltip="https://doi.org/10.1007/s11356-017" w:history="1">
                    <w:r w:rsidR="006B43F6" w:rsidRPr="008C6B7B">
                      <w:rPr>
                        <w:rStyle w:val="Hyperlink"/>
                        <w:rFonts w:eastAsia="Times New Roman"/>
                      </w:rPr>
                      <w:t>10.1007/s11356-017</w:t>
                    </w:r>
                  </w:hyperlink>
                </w:sdtContent>
              </w:sdt>
            </w:p>
          </w:sdtContent>
        </w:sdt>
        <w:bookmarkStart w:id="1060" w:name="B20" w:displacedByCustomXml="next"/>
        <w:bookmarkEnd w:id="1060" w:displacedByCustomXml="next"/>
        <w:sdt>
          <w:sdtPr>
            <w:alias w:val="B20_Donner et al., 2013"/>
            <w:tag w:val="citation"/>
            <w:id w:val="-1101714287"/>
            <w:placeholder>
              <w:docPart w:val="B78D6689D89746148AA1FC03C93F816E"/>
            </w:placeholder>
          </w:sdtPr>
          <w:sdtEndPr/>
          <w:sdtContent>
            <w:p w14:paraId="3CB4AB3A" w14:textId="189E266D" w:rsidR="006B43F6" w:rsidRPr="00531F97" w:rsidRDefault="007B2817" w:rsidP="006B43F6">
              <w:pPr>
                <w:pStyle w:val="bib"/>
              </w:pPr>
              <w:sdt>
                <w:sdtPr>
                  <w:alias w:val="author"/>
                  <w:tag w:val="author"/>
                  <w:id w:val="56526571"/>
                  <w:placeholder>
                    <w:docPart w:val="E29C52EFEC50431FBC51CBB6E0AF4D10"/>
                  </w:placeholder>
                </w:sdtPr>
                <w:sdtEndPr/>
                <w:sdtContent>
                  <w:r w:rsidR="006B43F6" w:rsidRPr="008C6B7B">
                    <w:rPr>
                      <w:rStyle w:val="surname"/>
                    </w:rPr>
                    <w:t>Donner</w:t>
                  </w:r>
                  <w:r w:rsidR="006B43F6" w:rsidRPr="008C6B7B">
                    <w:t xml:space="preserve"> </w:t>
                  </w:r>
                  <w:r w:rsidR="006B43F6" w:rsidRPr="008C6B7B">
                    <w:rPr>
                      <w:rStyle w:val="given-names"/>
                    </w:rPr>
                    <w:t>E</w:t>
                  </w:r>
                </w:sdtContent>
              </w:sdt>
              <w:r w:rsidR="006B43F6" w:rsidRPr="008C6B7B">
                <w:t xml:space="preserve">, </w:t>
              </w:r>
              <w:sdt>
                <w:sdtPr>
                  <w:alias w:val="author"/>
                  <w:tag w:val="author"/>
                  <w:id w:val="-862595219"/>
                  <w:placeholder>
                    <w:docPart w:val="E1ABDEE37323477ABACEE9029B24B263"/>
                  </w:placeholder>
                </w:sdtPr>
                <w:sdtEndPr/>
                <w:sdtContent>
                  <w:r w:rsidR="006B43F6" w:rsidRPr="008C6B7B">
                    <w:rPr>
                      <w:rStyle w:val="surname"/>
                    </w:rPr>
                    <w:t>Kosjek</w:t>
                  </w:r>
                  <w:r w:rsidR="006B43F6" w:rsidRPr="008C6B7B">
                    <w:t xml:space="preserve"> </w:t>
                  </w:r>
                  <w:r w:rsidR="006B43F6" w:rsidRPr="008C6B7B">
                    <w:rPr>
                      <w:rStyle w:val="given-names"/>
                    </w:rPr>
                    <w:t>T</w:t>
                  </w:r>
                </w:sdtContent>
              </w:sdt>
              <w:r w:rsidR="006B43F6" w:rsidRPr="008C6B7B">
                <w:t xml:space="preserve">, </w:t>
              </w:r>
              <w:sdt>
                <w:sdtPr>
                  <w:alias w:val="author"/>
                  <w:tag w:val="author"/>
                  <w:id w:val="1181779534"/>
                  <w:placeholder>
                    <w:docPart w:val="01BCBB4BF52C43B392B418CD099E4A73"/>
                  </w:placeholder>
                </w:sdtPr>
                <w:sdtEndPr/>
                <w:sdtContent>
                  <w:r w:rsidR="006B43F6" w:rsidRPr="008C6B7B">
                    <w:rPr>
                      <w:rStyle w:val="surname"/>
                    </w:rPr>
                    <w:t>Qualmann</w:t>
                  </w:r>
                  <w:r w:rsidR="006B43F6" w:rsidRPr="008C6B7B">
                    <w:t xml:space="preserve"> </w:t>
                  </w:r>
                  <w:r w:rsidR="006B43F6" w:rsidRPr="008C6B7B">
                    <w:rPr>
                      <w:rStyle w:val="given-names"/>
                    </w:rPr>
                    <w:t>S</w:t>
                  </w:r>
                </w:sdtContent>
              </w:sdt>
              <w:r w:rsidR="006B43F6" w:rsidRPr="008C6B7B">
                <w:t xml:space="preserve">, </w:t>
              </w:r>
              <w:sdt>
                <w:sdtPr>
                  <w:alias w:val="author"/>
                  <w:tag w:val="author"/>
                  <w:id w:val="1290010465"/>
                  <w:placeholder>
                    <w:docPart w:val="4C26D0F429D74DC982C0F66CA1F85D38"/>
                  </w:placeholder>
                </w:sdtPr>
                <w:sdtEndPr/>
                <w:sdtContent>
                  <w:r w:rsidR="006B43F6" w:rsidRPr="008C6B7B">
                    <w:rPr>
                      <w:rStyle w:val="surname"/>
                    </w:rPr>
                    <w:t>Kusk</w:t>
                  </w:r>
                  <w:r w:rsidR="006B43F6" w:rsidRPr="008C6B7B">
                    <w:t xml:space="preserve"> </w:t>
                  </w:r>
                  <w:r w:rsidR="006B43F6" w:rsidRPr="008C6B7B">
                    <w:rPr>
                      <w:rStyle w:val="given-names"/>
                    </w:rPr>
                    <w:t>KO</w:t>
                  </w:r>
                </w:sdtContent>
              </w:sdt>
              <w:r w:rsidR="006B43F6" w:rsidRPr="008C6B7B">
                <w:t xml:space="preserve">, </w:t>
              </w:r>
              <w:sdt>
                <w:sdtPr>
                  <w:alias w:val="author"/>
                  <w:tag w:val="author"/>
                  <w:id w:val="-40596230"/>
                  <w:placeholder>
                    <w:docPart w:val="9BFC103C52064ED3AB2C0C7A80BE7214"/>
                  </w:placeholder>
                </w:sdtPr>
                <w:sdtEndPr/>
                <w:sdtContent>
                  <w:r w:rsidR="006B43F6" w:rsidRPr="008C6B7B">
                    <w:rPr>
                      <w:rStyle w:val="surname"/>
                    </w:rPr>
                    <w:t>Heath</w:t>
                  </w:r>
                  <w:r w:rsidR="006B43F6" w:rsidRPr="008C6B7B">
                    <w:t xml:space="preserve"> </w:t>
                  </w:r>
                  <w:r w:rsidR="006B43F6" w:rsidRPr="008C6B7B">
                    <w:rPr>
                      <w:rStyle w:val="given-names"/>
                    </w:rPr>
                    <w:t>E</w:t>
                  </w:r>
                </w:sdtContent>
              </w:sdt>
              <w:r w:rsidR="006B43F6" w:rsidRPr="008C6B7B">
                <w:t xml:space="preserve">, </w:t>
              </w:r>
              <w:sdt>
                <w:sdtPr>
                  <w:alias w:val="author"/>
                  <w:tag w:val="author"/>
                  <w:id w:val="776763404"/>
                  <w:placeholder>
                    <w:docPart w:val="B378DF0C5F4247BB8F8FBFFC65C05B80"/>
                  </w:placeholder>
                </w:sdtPr>
                <w:sdtEndPr/>
                <w:sdtContent>
                  <w:r w:rsidR="006B43F6" w:rsidRPr="008C6B7B">
                    <w:rPr>
                      <w:rStyle w:val="surname"/>
                    </w:rPr>
                    <w:t>Revitt</w:t>
                  </w:r>
                  <w:r w:rsidR="006B43F6" w:rsidRPr="008C6B7B">
                    <w:t xml:space="preserve"> </w:t>
                  </w:r>
                  <w:r w:rsidR="006B43F6" w:rsidRPr="008C6B7B">
                    <w:rPr>
                      <w:rStyle w:val="given-names"/>
                    </w:rPr>
                    <w:t>MD</w:t>
                  </w:r>
                </w:sdtContent>
              </w:sdt>
              <w:r w:rsidR="006B43F6" w:rsidRPr="008C6B7B">
                <w:t xml:space="preserve">, </w:t>
              </w:r>
              <w:sdt>
                <w:sdtPr>
                  <w:alias w:val="author"/>
                  <w:tag w:val="author"/>
                  <w:id w:val="-905384788"/>
                  <w:placeholder>
                    <w:docPart w:val="51A507457B95435283385BC9AA637973"/>
                  </w:placeholder>
                </w:sdtPr>
                <w:sdtEndPr/>
                <w:sdtContent>
                  <w:r w:rsidR="006B43F6" w:rsidRPr="008C6B7B">
                    <w:rPr>
                      <w:rStyle w:val="surname"/>
                    </w:rPr>
                    <w:t>Ledin</w:t>
                  </w:r>
                  <w:r w:rsidR="006B43F6" w:rsidRPr="008C6B7B">
                    <w:t xml:space="preserve"> </w:t>
                  </w:r>
                  <w:r w:rsidR="006B43F6" w:rsidRPr="008C6B7B">
                    <w:rPr>
                      <w:rStyle w:val="given-names"/>
                    </w:rPr>
                    <w:t>A</w:t>
                  </w:r>
                </w:sdtContent>
              </w:sdt>
              <w:r w:rsidR="006B43F6" w:rsidRPr="008C6B7B">
                <w:t xml:space="preserve">, </w:t>
              </w:r>
              <w:sdt>
                <w:sdtPr>
                  <w:alias w:val="author"/>
                  <w:tag w:val="author"/>
                  <w:id w:val="208236089"/>
                  <w:placeholder>
                    <w:docPart w:val="1D4BEF2D54404E5C9B5B95AE3FC646FB"/>
                  </w:placeholder>
                </w:sdtPr>
                <w:sdtEndPr/>
                <w:sdtContent>
                  <w:r w:rsidR="006B43F6" w:rsidRPr="008C6B7B">
                    <w:rPr>
                      <w:rStyle w:val="surname"/>
                    </w:rPr>
                    <w:t>Andersen</w:t>
                  </w:r>
                  <w:r w:rsidR="006B43F6" w:rsidRPr="008C6B7B">
                    <w:t xml:space="preserve"> </w:t>
                  </w:r>
                  <w:r w:rsidR="006B43F6" w:rsidRPr="008C6B7B">
                    <w:rPr>
                      <w:rStyle w:val="given-names"/>
                    </w:rPr>
                    <w:t>HR</w:t>
                  </w:r>
                </w:sdtContent>
              </w:sdt>
              <w:r w:rsidR="006B43F6" w:rsidRPr="008C6B7B">
                <w:t xml:space="preserve"> (</w:t>
              </w:r>
              <w:sdt>
                <w:sdtPr>
                  <w:alias w:val="year"/>
                  <w:tag w:val="year"/>
                  <w:id w:val="948283193"/>
                  <w:placeholder>
                    <w:docPart w:val="1DB3F82A4C89494C8C4728C0DDB5B662"/>
                  </w:placeholder>
                </w:sdtPr>
                <w:sdtEndPr/>
                <w:sdtContent>
                  <w:r w:rsidR="006B43F6" w:rsidRPr="008C6B7B">
                    <w:t>2013</w:t>
                  </w:r>
                </w:sdtContent>
              </w:sdt>
              <w:r w:rsidR="006B43F6" w:rsidRPr="008C6B7B">
                <w:t xml:space="preserve">) </w:t>
              </w:r>
              <w:sdt>
                <w:sdtPr>
                  <w:alias w:val="article-title"/>
                  <w:tag w:val="article-title"/>
                  <w:id w:val="935411263"/>
                  <w:placeholder>
                    <w:docPart w:val="61927E65388F419E85E5B195776FF26B"/>
                  </w:placeholder>
                </w:sdtPr>
                <w:sdtEndPr/>
                <w:sdtContent>
                  <w:r w:rsidR="006B43F6" w:rsidRPr="008C6B7B">
                    <w:t>Ecotoxicity of carbamazepine and its UV photolysis transformation products</w:t>
                  </w:r>
                </w:sdtContent>
              </w:sdt>
              <w:r w:rsidR="006B43F6" w:rsidRPr="008C6B7B">
                <w:t xml:space="preserve">. </w:t>
              </w:r>
              <w:sdt>
                <w:sdtPr>
                  <w:alias w:val="journal-title"/>
                  <w:tag w:val="journal-title"/>
                  <w:id w:val="-1701778631"/>
                  <w:placeholder>
                    <w:docPart w:val="21DA4F0318364521A165CCFBE93746A0"/>
                  </w:placeholder>
                </w:sdtPr>
                <w:sdtEndPr/>
                <w:sdtContent>
                  <w:r w:rsidR="006B43F6" w:rsidRPr="008C6B7B">
                    <w:rPr>
                      <w:highlight w:val="green"/>
                    </w:rPr>
                    <w:t>Sci Total Environ</w:t>
                  </w:r>
                </w:sdtContent>
              </w:sdt>
              <w:r w:rsidR="006B43F6" w:rsidRPr="008C6B7B">
                <w:t xml:space="preserve"> </w:t>
              </w:r>
              <w:sdt>
                <w:sdtPr>
                  <w:alias w:val="volume"/>
                  <w:tag w:val="volume"/>
                  <w:id w:val="1207304839"/>
                  <w:placeholder>
                    <w:docPart w:val="F57EEDA4A6554F5C9B86AE2EFC058A34"/>
                  </w:placeholder>
                </w:sdtPr>
                <w:sdtEndPr/>
                <w:sdtContent>
                  <w:r w:rsidR="006B43F6" w:rsidRPr="008C6B7B">
                    <w:t>443</w:t>
                  </w:r>
                </w:sdtContent>
              </w:sdt>
              <w:r w:rsidR="006B43F6" w:rsidRPr="008C6B7B">
                <w:t xml:space="preserve">: </w:t>
              </w:r>
              <w:sdt>
                <w:sdtPr>
                  <w:alias w:val="first-page"/>
                  <w:tag w:val="first-page"/>
                  <w:id w:val="1602606075"/>
                  <w:placeholder>
                    <w:docPart w:val="449BDB8ADD6A41D1BD305ABA3FBA9FEE"/>
                  </w:placeholder>
                </w:sdtPr>
                <w:sdtEndPr/>
                <w:sdtContent>
                  <w:r w:rsidR="006B43F6" w:rsidRPr="008C6B7B">
                    <w:t>870</w:t>
                  </w:r>
                </w:sdtContent>
              </w:sdt>
              <w:r w:rsidR="006B43F6" w:rsidRPr="008C6B7B">
                <w:t>–</w:t>
              </w:r>
              <w:sdt>
                <w:sdtPr>
                  <w:alias w:val="last-page"/>
                  <w:tag w:val="last-page"/>
                  <w:id w:val="-378172828"/>
                  <w:placeholder>
                    <w:docPart w:val="B994FEA9C554455DBA6729DC9779F445"/>
                  </w:placeholder>
                </w:sdtPr>
                <w:sdtEndPr/>
                <w:sdtContent>
                  <w:r w:rsidR="006B43F6" w:rsidRPr="008C6B7B">
                    <w:t>876</w:t>
                  </w:r>
                </w:sdtContent>
              </w:sdt>
              <w:r w:rsidR="006B43F6" w:rsidRPr="008C6B7B">
                <w:t xml:space="preserve">. doi: </w:t>
              </w:r>
              <w:sdt>
                <w:sdtPr>
                  <w:alias w:val="doi"/>
                  <w:tag w:val="doi"/>
                  <w:id w:val="634607442"/>
                  <w:placeholder>
                    <w:docPart w:val="C477834A12824557A7C3BEBEFC6F6F4F"/>
                  </w:placeholder>
                </w:sdtPr>
                <w:sdtEndPr/>
                <w:sdtContent>
                  <w:hyperlink r:id="rId36" w:tooltip="https://doi.org/10.1016/j.scitotenv.2012.11.059" w:history="1">
                    <w:r w:rsidR="006B43F6" w:rsidRPr="008C6B7B">
                      <w:rPr>
                        <w:rStyle w:val="Hyperlink"/>
                      </w:rPr>
                      <w:t>10.1016/j.scitotenv.2012.11.059</w:t>
                    </w:r>
                  </w:hyperlink>
                </w:sdtContent>
              </w:sdt>
            </w:p>
          </w:sdtContent>
        </w:sdt>
        <w:bookmarkStart w:id="1061" w:name="B21" w:displacedByCustomXml="next"/>
        <w:bookmarkEnd w:id="1061" w:displacedByCustomXml="next"/>
        <w:sdt>
          <w:sdtPr>
            <w:alias w:val="B21_European Commission, 1993"/>
            <w:tag w:val="citation"/>
            <w:id w:val="1232116390"/>
            <w:placeholder>
              <w:docPart w:val="BF04E8F1AA404AB394BBBFC64C1E5F6E"/>
            </w:placeholder>
          </w:sdtPr>
          <w:sdtEndPr/>
          <w:sdtContent>
            <w:bookmarkStart w:id="1062" w:name="_log48" w:displacedByCustomXml="prev"/>
            <w:p w14:paraId="7A19A5DC" w14:textId="08F04F96" w:rsidR="006B43F6" w:rsidRPr="00531F97" w:rsidRDefault="007B2817" w:rsidP="006B43F6">
              <w:pPr>
                <w:pStyle w:val="bib"/>
              </w:pPr>
              <w:customXmlInsRangeStart w:id="1063" w:author="KISHA" w:date="2020-04-19T16:14:00Z"/>
              <w:sdt>
                <w:sdtPr>
                  <w:alias w:val="collab"/>
                  <w:tag w:val="collab"/>
                  <w:id w:val="-236016727"/>
                  <w:placeholder>
                    <w:docPart w:val="7821C9EC30E24390B1EB63A315DC2FBD"/>
                  </w:placeholder>
                </w:sdtPr>
                <w:sdtEndPr/>
                <w:sdtContent>
                  <w:customXmlInsRangeEnd w:id="1063"/>
                  <w:r w:rsidR="006B43F6" w:rsidRPr="000021B5">
                    <w:rPr>
                      <w:shd w:val="clear" w:color="auto" w:fill="7CFC00"/>
                    </w:rPr>
                    <w:t>European Commission</w:t>
                  </w:r>
                  <w:customXmlInsRangeStart w:id="1064" w:author="KISHA" w:date="2020-04-19T16:14:00Z"/>
                </w:sdtContent>
              </w:sdt>
              <w:customXmlInsRangeEnd w:id="1064"/>
              <w:r w:rsidR="006B43F6" w:rsidRPr="008C6B7B">
                <w:t xml:space="preserve"> (</w:t>
              </w:r>
              <w:customXmlInsRangeStart w:id="1065" w:author="KISHA" w:date="2020-04-19T16:14:00Z"/>
              <w:sdt>
                <w:sdtPr>
                  <w:alias w:val="year"/>
                  <w:tag w:val="year"/>
                  <w:id w:val="206775142"/>
                  <w:placeholder>
                    <w:docPart w:val="94FAF6EB7DA143A59DDFFC8748DEB089"/>
                  </w:placeholder>
                </w:sdtPr>
                <w:sdtEndPr/>
                <w:sdtContent>
                  <w:customXmlInsRangeEnd w:id="1065"/>
                  <w:r w:rsidR="006B43F6" w:rsidRPr="000021B5">
                    <w:rPr>
                      <w:shd w:val="clear" w:color="auto" w:fill="FF69B4"/>
                    </w:rPr>
                    <w:t>1993</w:t>
                  </w:r>
                  <w:customXmlInsRangeStart w:id="1066" w:author="KISHA" w:date="2020-04-19T16:14:00Z"/>
                </w:sdtContent>
              </w:sdt>
              <w:customXmlInsRangeEnd w:id="1066"/>
              <w:r w:rsidR="006B43F6" w:rsidRPr="008C6B7B">
                <w:t>) Commission Directive 93/67/EEC of 20 July 1993 laying down the principles for assessment of risks to man and the environment of subtances notified in accordance with Council Directive 67/548/EEC</w:t>
              </w:r>
              <w:del w:id="1067" w:author="S3G_End_Punctuation" w:date="2020-04-17T23:28:00Z">
                <w:r w:rsidR="006B43F6" w:rsidRPr="008C6B7B" w:rsidDel="00531F97">
                  <w:delText>.</w:delText>
                </w:r>
              </w:del>
            </w:p>
            <w:bookmarkEnd w:id="1062" w:displacedByCustomXml="next"/>
          </w:sdtContent>
        </w:sdt>
        <w:bookmarkStart w:id="1068" w:name="B22" w:displacedByCustomXml="next"/>
        <w:bookmarkEnd w:id="1068" w:displacedByCustomXml="next"/>
        <w:sdt>
          <w:sdtPr>
            <w:alias w:val="B22_Evgenidou et al., 2015"/>
            <w:tag w:val="citation"/>
            <w:id w:val="931557791"/>
            <w:placeholder>
              <w:docPart w:val="845A21580FE1490EA8796A9738BA8A33"/>
            </w:placeholder>
          </w:sdtPr>
          <w:sdtEndPr/>
          <w:sdtContent>
            <w:p w14:paraId="44FCE84D" w14:textId="5F72F541" w:rsidR="006B43F6" w:rsidRPr="00531F97" w:rsidRDefault="007B2817" w:rsidP="006B43F6">
              <w:pPr>
                <w:pStyle w:val="bib"/>
              </w:pPr>
              <w:sdt>
                <w:sdtPr>
                  <w:rPr>
                    <w:shd w:val="clear" w:color="auto" w:fill="98FB98"/>
                  </w:rPr>
                  <w:alias w:val="author"/>
                  <w:tag w:val="author"/>
                  <w:id w:val="-1770769400"/>
                  <w:placeholder>
                    <w:docPart w:val="0EB7890568D84D31924A269EE89097EA"/>
                  </w:placeholder>
                </w:sdtPr>
                <w:sdtEndPr/>
                <w:sdtContent>
                  <w:r w:rsidR="006B43F6" w:rsidRPr="008C6B7B">
                    <w:rPr>
                      <w:rStyle w:val="surname"/>
                      <w:shd w:val="clear" w:color="auto" w:fill="98FB98"/>
                    </w:rPr>
                    <w:t>Evgenidou</w:t>
                  </w:r>
                  <w:r w:rsidR="006B43F6" w:rsidRPr="008C6B7B">
                    <w:rPr>
                      <w:shd w:val="clear" w:color="auto" w:fill="98FB98"/>
                    </w:rPr>
                    <w:t xml:space="preserve"> </w:t>
                  </w:r>
                  <w:r w:rsidR="006B43F6" w:rsidRPr="008C6B7B">
                    <w:rPr>
                      <w:rStyle w:val="given-names"/>
                      <w:shd w:val="clear" w:color="auto" w:fill="98FB98"/>
                    </w:rPr>
                    <w:t>EN</w:t>
                  </w:r>
                </w:sdtContent>
              </w:sdt>
              <w:r w:rsidR="006B43F6" w:rsidRPr="008C6B7B">
                <w:rPr>
                  <w:shd w:val="clear" w:color="auto" w:fill="98FB98"/>
                </w:rPr>
                <w:t xml:space="preserve">, </w:t>
              </w:r>
              <w:sdt>
                <w:sdtPr>
                  <w:rPr>
                    <w:shd w:val="clear" w:color="auto" w:fill="98FB98"/>
                  </w:rPr>
                  <w:alias w:val="author"/>
                  <w:tag w:val="author"/>
                  <w:id w:val="2104994329"/>
                  <w:placeholder>
                    <w:docPart w:val="6F05F7A9C4DC478E84286DBB30AD8D4C"/>
                  </w:placeholder>
                </w:sdtPr>
                <w:sdtEndPr/>
                <w:sdtContent>
                  <w:r w:rsidR="006B43F6" w:rsidRPr="008C6B7B">
                    <w:rPr>
                      <w:rStyle w:val="surname"/>
                      <w:shd w:val="clear" w:color="auto" w:fill="98FB98"/>
                    </w:rPr>
                    <w:t>Konstantinou</w:t>
                  </w:r>
                  <w:r w:rsidR="006B43F6" w:rsidRPr="008C6B7B">
                    <w:rPr>
                      <w:shd w:val="clear" w:color="auto" w:fill="98FB98"/>
                    </w:rPr>
                    <w:t xml:space="preserve"> </w:t>
                  </w:r>
                  <w:r w:rsidR="006B43F6" w:rsidRPr="008C6B7B">
                    <w:rPr>
                      <w:rStyle w:val="given-names"/>
                      <w:shd w:val="clear" w:color="auto" w:fill="98FB98"/>
                    </w:rPr>
                    <w:t>IK</w:t>
                  </w:r>
                </w:sdtContent>
              </w:sdt>
              <w:r w:rsidR="006B43F6" w:rsidRPr="008C6B7B">
                <w:rPr>
                  <w:shd w:val="clear" w:color="auto" w:fill="98FB98"/>
                </w:rPr>
                <w:t xml:space="preserve">, </w:t>
              </w:r>
              <w:sdt>
                <w:sdtPr>
                  <w:rPr>
                    <w:shd w:val="clear" w:color="auto" w:fill="98FB98"/>
                  </w:rPr>
                  <w:alias w:val="author"/>
                  <w:tag w:val="author"/>
                  <w:id w:val="2054422697"/>
                  <w:placeholder>
                    <w:docPart w:val="AF42B0B4EAB04055AC310A8CD0945EAF"/>
                  </w:placeholder>
                </w:sdtPr>
                <w:sdtEndPr/>
                <w:sdtContent>
                  <w:r w:rsidR="006B43F6" w:rsidRPr="008C6B7B">
                    <w:rPr>
                      <w:rStyle w:val="surname"/>
                      <w:shd w:val="clear" w:color="auto" w:fill="98FB98"/>
                    </w:rPr>
                    <w:t>Lambropoulou</w:t>
                  </w:r>
                  <w:r w:rsidR="006B43F6" w:rsidRPr="008C6B7B">
                    <w:rPr>
                      <w:shd w:val="clear" w:color="auto" w:fill="98FB98"/>
                    </w:rPr>
                    <w:t xml:space="preserve"> </w:t>
                  </w:r>
                  <w:r w:rsidR="006B43F6" w:rsidRPr="008C6B7B">
                    <w:rPr>
                      <w:rStyle w:val="given-names"/>
                      <w:shd w:val="clear" w:color="auto" w:fill="98FB98"/>
                    </w:rPr>
                    <w:t>DA</w:t>
                  </w:r>
                </w:sdtContent>
              </w:sdt>
              <w:r w:rsidR="006B43F6" w:rsidRPr="008C6B7B">
                <w:rPr>
                  <w:shd w:val="clear" w:color="auto" w:fill="98FB98"/>
                </w:rPr>
                <w:t xml:space="preserve"> (</w:t>
              </w:r>
              <w:sdt>
                <w:sdtPr>
                  <w:rPr>
                    <w:shd w:val="clear" w:color="auto" w:fill="98FB98"/>
                  </w:rPr>
                  <w:alias w:val="year"/>
                  <w:tag w:val="year"/>
                  <w:id w:val="-64569886"/>
                  <w:placeholder>
                    <w:docPart w:val="A7B4F70BA0DD41E9BA218BAEBCC021D4"/>
                  </w:placeholder>
                </w:sdtPr>
                <w:sdtEndPr/>
                <w:sdtContent>
                  <w:r w:rsidR="006B43F6" w:rsidRPr="008C6B7B">
                    <w:rPr>
                      <w:shd w:val="clear" w:color="auto" w:fill="98FB98"/>
                    </w:rPr>
                    <w:t>2015</w:t>
                  </w:r>
                </w:sdtContent>
              </w:sdt>
              <w:r w:rsidR="006B43F6" w:rsidRPr="008C6B7B">
                <w:rPr>
                  <w:shd w:val="clear" w:color="auto" w:fill="98FB98"/>
                </w:rPr>
                <w:t xml:space="preserve">) </w:t>
              </w:r>
              <w:sdt>
                <w:sdtPr>
                  <w:rPr>
                    <w:shd w:val="clear" w:color="auto" w:fill="98FB98"/>
                  </w:rPr>
                  <w:alias w:val="article-title"/>
                  <w:tag w:val="article-title"/>
                  <w:id w:val="-1479379676"/>
                  <w:placeholder>
                    <w:docPart w:val="9FD20D9CA12042A0AF0B4844B5A8548F"/>
                  </w:placeholder>
                </w:sdtPr>
                <w:sdtEndPr/>
                <w:sdtContent>
                  <w:r w:rsidR="006B43F6" w:rsidRPr="008C6B7B">
                    <w:rPr>
                      <w:shd w:val="clear" w:color="auto" w:fill="98FB98"/>
                    </w:rPr>
                    <w:t xml:space="preserve">Occurrence and removal of transformation products of PPCPs and illicit drugs in wastewaters: </w:t>
                  </w:r>
                  <w:ins w:id="1069" w:author="S3G_Change_Case" w:date="2020-04-17T23:33:00Z">
                    <w:r w:rsidR="00531F97" w:rsidRPr="008C6B7B">
                      <w:rPr>
                        <w:shd w:val="clear" w:color="auto" w:fill="98FB98"/>
                      </w:rPr>
                      <w:t>a</w:t>
                    </w:r>
                  </w:ins>
                  <w:del w:id="1070" w:author="S3G_Change_Case" w:date="2020-04-17T23:33:00Z">
                    <w:r w:rsidR="006B43F6" w:rsidRPr="008C6B7B" w:rsidDel="00531F97">
                      <w:rPr>
                        <w:shd w:val="clear" w:color="auto" w:fill="98FB98"/>
                      </w:rPr>
                      <w:delText>A</w:delText>
                    </w:r>
                  </w:del>
                  <w:r w:rsidR="006B43F6" w:rsidRPr="008C6B7B">
                    <w:rPr>
                      <w:shd w:val="clear" w:color="auto" w:fill="98FB98"/>
                    </w:rPr>
                    <w:t xml:space="preserve"> review</w:t>
                  </w:r>
                </w:sdtContent>
              </w:sdt>
              <w:r w:rsidR="006B43F6" w:rsidRPr="008C6B7B">
                <w:rPr>
                  <w:shd w:val="clear" w:color="auto" w:fill="98FB98"/>
                </w:rPr>
                <w:t xml:space="preserve">. </w:t>
              </w:r>
              <w:sdt>
                <w:sdtPr>
                  <w:rPr>
                    <w:shd w:val="clear" w:color="auto" w:fill="98FB98"/>
                  </w:rPr>
                  <w:alias w:val="journal-title"/>
                  <w:tag w:val="journal-title"/>
                  <w:id w:val="-1068261870"/>
                  <w:placeholder>
                    <w:docPart w:val="7A37B76EC14D48439326EC57B3471A4D"/>
                  </w:placeholder>
                </w:sdtPr>
                <w:sdtEndPr/>
                <w:sdtContent>
                  <w:r w:rsidR="006B43F6" w:rsidRPr="008C6B7B">
                    <w:rPr>
                      <w:highlight w:val="green"/>
                      <w:shd w:val="clear" w:color="auto" w:fill="98FB98"/>
                    </w:rPr>
                    <w:t>Sci Total Environ</w:t>
                  </w:r>
                </w:sdtContent>
              </w:sdt>
              <w:r w:rsidR="006B43F6" w:rsidRPr="008C6B7B">
                <w:rPr>
                  <w:shd w:val="clear" w:color="auto" w:fill="98FB98"/>
                </w:rPr>
                <w:t xml:space="preserve"> </w:t>
              </w:r>
              <w:sdt>
                <w:sdtPr>
                  <w:rPr>
                    <w:shd w:val="clear" w:color="auto" w:fill="98FB98"/>
                  </w:rPr>
                  <w:alias w:val="volume"/>
                  <w:tag w:val="volume"/>
                  <w:id w:val="-127247325"/>
                  <w:placeholder>
                    <w:docPart w:val="96CE8F0F9AE2424083EF0A64625B6A52"/>
                  </w:placeholder>
                </w:sdtPr>
                <w:sdtEndPr/>
                <w:sdtContent>
                  <w:r w:rsidR="006B43F6" w:rsidRPr="008C6B7B">
                    <w:rPr>
                      <w:shd w:val="clear" w:color="auto" w:fill="98FB98"/>
                    </w:rPr>
                    <w:t>505</w:t>
                  </w:r>
                </w:sdtContent>
              </w:sdt>
              <w:r w:rsidR="006B43F6" w:rsidRPr="008C6B7B">
                <w:rPr>
                  <w:shd w:val="clear" w:color="auto" w:fill="98FB98"/>
                </w:rPr>
                <w:t>:</w:t>
              </w:r>
              <w:sdt>
                <w:sdtPr>
                  <w:rPr>
                    <w:shd w:val="clear" w:color="auto" w:fill="98FB98"/>
                  </w:rPr>
                  <w:alias w:val="first-page"/>
                  <w:tag w:val="first-page"/>
                  <w:id w:val="-1415230697"/>
                  <w:placeholder>
                    <w:docPart w:val="3012BCFAC34349A6A6DE10066F6BFDDD"/>
                  </w:placeholder>
                </w:sdtPr>
                <w:sdtEndPr/>
                <w:sdtContent>
                  <w:r w:rsidR="006B43F6" w:rsidRPr="008C6B7B">
                    <w:rPr>
                      <w:shd w:val="clear" w:color="auto" w:fill="98FB98"/>
                    </w:rPr>
                    <w:t>905</w:t>
                  </w:r>
                </w:sdtContent>
              </w:sdt>
              <w:r w:rsidR="006B43F6" w:rsidRPr="008C6B7B">
                <w:rPr>
                  <w:shd w:val="clear" w:color="auto" w:fill="98FB98"/>
                </w:rPr>
                <w:t>–</w:t>
              </w:r>
              <w:sdt>
                <w:sdtPr>
                  <w:rPr>
                    <w:shd w:val="clear" w:color="auto" w:fill="98FB98"/>
                  </w:rPr>
                  <w:alias w:val="last-page"/>
                  <w:tag w:val="last-page"/>
                  <w:id w:val="-73824114"/>
                  <w:placeholder>
                    <w:docPart w:val="790F0012C8334C5BB9E137B98741DA4B"/>
                  </w:placeholder>
                </w:sdtPr>
                <w:sdtEndPr/>
                <w:sdtContent>
                  <w:r w:rsidR="006B43F6" w:rsidRPr="008C6B7B">
                    <w:rPr>
                      <w:shd w:val="clear" w:color="auto" w:fill="98FB98"/>
                    </w:rPr>
                    <w:t>926</w:t>
                  </w:r>
                </w:sdtContent>
              </w:sdt>
              <w:r w:rsidR="006B43F6" w:rsidRPr="008C6B7B">
                <w:rPr>
                  <w:shd w:val="clear" w:color="auto" w:fill="98FB98"/>
                </w:rPr>
                <w:t xml:space="preserve">. doi: </w:t>
              </w:r>
              <w:sdt>
                <w:sdtPr>
                  <w:rPr>
                    <w:shd w:val="clear" w:color="auto" w:fill="98FB98"/>
                  </w:rPr>
                  <w:alias w:val="doi"/>
                  <w:tag w:val="doi"/>
                  <w:id w:val="-1744401465"/>
                  <w:placeholder>
                    <w:docPart w:val="C397C2403506426D9AB8C4990D313F93"/>
                  </w:placeholder>
                </w:sdtPr>
                <w:sdtEndPr/>
                <w:sdtContent>
                  <w:hyperlink r:id="rId37" w:tooltip="https://doi.org/10.1016/j.scitotenv.2014.10.021" w:history="1">
                    <w:r w:rsidR="006B43F6" w:rsidRPr="008C6B7B">
                      <w:rPr>
                        <w:rStyle w:val="Hyperlink"/>
                        <w:shd w:val="clear" w:color="auto" w:fill="98FB98"/>
                      </w:rPr>
                      <w:t>10.1016/j.scitotenv.2014.10.021</w:t>
                    </w:r>
                  </w:hyperlink>
                </w:sdtContent>
              </w:sdt>
            </w:p>
          </w:sdtContent>
        </w:sdt>
        <w:bookmarkStart w:id="1071" w:name="B23" w:displacedByCustomXml="next"/>
        <w:bookmarkEnd w:id="1071" w:displacedByCustomXml="next"/>
        <w:sdt>
          <w:sdtPr>
            <w:alias w:val="B23_Fatta-Kassinos et al., 2011"/>
            <w:tag w:val="citation"/>
            <w:id w:val="1621872960"/>
            <w:placeholder>
              <w:docPart w:val="4BDDDB2799B84259AB59B6190FF5264C"/>
            </w:placeholder>
          </w:sdtPr>
          <w:sdtEndPr/>
          <w:sdtContent>
            <w:p w14:paraId="3568A3B8" w14:textId="441AD6F7" w:rsidR="006B43F6" w:rsidRPr="00531F97" w:rsidRDefault="007B2817" w:rsidP="006B43F6">
              <w:pPr>
                <w:pStyle w:val="bib"/>
              </w:pPr>
              <w:sdt>
                <w:sdtPr>
                  <w:rPr>
                    <w:shd w:val="clear" w:color="auto" w:fill="98FB98"/>
                  </w:rPr>
                  <w:alias w:val="author"/>
                  <w:tag w:val="author"/>
                  <w:id w:val="917136810"/>
                  <w:placeholder>
                    <w:docPart w:val="3C4CE152310E498496207DCAC971DB93"/>
                  </w:placeholder>
                </w:sdtPr>
                <w:sdtEndPr/>
                <w:sdtContent>
                  <w:r w:rsidR="006B43F6" w:rsidRPr="008C6B7B">
                    <w:rPr>
                      <w:rStyle w:val="surname"/>
                      <w:shd w:val="clear" w:color="auto" w:fill="98FB98"/>
                    </w:rPr>
                    <w:t>Fatta-Kassinos</w:t>
                  </w:r>
                  <w:r w:rsidR="006B43F6" w:rsidRPr="008C6B7B">
                    <w:rPr>
                      <w:shd w:val="clear" w:color="auto" w:fill="98FB98"/>
                    </w:rPr>
                    <w:t xml:space="preserve"> </w:t>
                  </w:r>
                  <w:r w:rsidR="006B43F6" w:rsidRPr="008C6B7B">
                    <w:rPr>
                      <w:rStyle w:val="given-names"/>
                      <w:shd w:val="clear" w:color="auto" w:fill="98FB98"/>
                    </w:rPr>
                    <w:t>D</w:t>
                  </w:r>
                </w:sdtContent>
              </w:sdt>
              <w:r w:rsidR="006B43F6" w:rsidRPr="008C6B7B">
                <w:rPr>
                  <w:shd w:val="clear" w:color="auto" w:fill="98FB98"/>
                </w:rPr>
                <w:t xml:space="preserve">, </w:t>
              </w:r>
              <w:sdt>
                <w:sdtPr>
                  <w:rPr>
                    <w:shd w:val="clear" w:color="auto" w:fill="98FB98"/>
                  </w:rPr>
                  <w:alias w:val="author"/>
                  <w:tag w:val="author"/>
                  <w:id w:val="-1029021475"/>
                  <w:placeholder>
                    <w:docPart w:val="738917D34EFF4C8D9A3F3E8C73672247"/>
                  </w:placeholder>
                </w:sdtPr>
                <w:sdtEndPr/>
                <w:sdtContent>
                  <w:r w:rsidR="006B43F6" w:rsidRPr="008C6B7B">
                    <w:rPr>
                      <w:rStyle w:val="surname"/>
                      <w:shd w:val="clear" w:color="auto" w:fill="98FB98"/>
                    </w:rPr>
                    <w:t>Vasquez</w:t>
                  </w:r>
                  <w:r w:rsidR="006B43F6" w:rsidRPr="008C6B7B">
                    <w:rPr>
                      <w:shd w:val="clear" w:color="auto" w:fill="98FB98"/>
                    </w:rPr>
                    <w:t xml:space="preserve"> </w:t>
                  </w:r>
                  <w:r w:rsidR="006B43F6" w:rsidRPr="008C6B7B">
                    <w:rPr>
                      <w:rStyle w:val="given-names"/>
                      <w:shd w:val="clear" w:color="auto" w:fill="98FB98"/>
                    </w:rPr>
                    <w:t>MI</w:t>
                  </w:r>
                </w:sdtContent>
              </w:sdt>
              <w:r w:rsidR="006B43F6" w:rsidRPr="008C6B7B">
                <w:rPr>
                  <w:shd w:val="clear" w:color="auto" w:fill="98FB98"/>
                </w:rPr>
                <w:t xml:space="preserve">, </w:t>
              </w:r>
              <w:sdt>
                <w:sdtPr>
                  <w:rPr>
                    <w:shd w:val="clear" w:color="auto" w:fill="98FB98"/>
                  </w:rPr>
                  <w:alias w:val="author"/>
                  <w:tag w:val="author"/>
                  <w:id w:val="74092504"/>
                  <w:placeholder>
                    <w:docPart w:val="F81F4CE9243A4A58A0E843CB21260381"/>
                  </w:placeholder>
                </w:sdtPr>
                <w:sdtEndPr/>
                <w:sdtContent>
                  <w:r w:rsidR="006B43F6" w:rsidRPr="008C6B7B">
                    <w:rPr>
                      <w:rStyle w:val="surname"/>
                      <w:shd w:val="clear" w:color="auto" w:fill="98FB98"/>
                    </w:rPr>
                    <w:t>Kümmerer</w:t>
                  </w:r>
                  <w:r w:rsidR="006B43F6" w:rsidRPr="008C6B7B">
                    <w:rPr>
                      <w:shd w:val="clear" w:color="auto" w:fill="98FB98"/>
                    </w:rPr>
                    <w:t xml:space="preserve"> </w:t>
                  </w:r>
                  <w:r w:rsidR="006B43F6" w:rsidRPr="008C6B7B">
                    <w:rPr>
                      <w:rStyle w:val="given-names"/>
                      <w:shd w:val="clear" w:color="auto" w:fill="98FB98"/>
                    </w:rPr>
                    <w:t>K</w:t>
                  </w:r>
                </w:sdtContent>
              </w:sdt>
              <w:r w:rsidR="006B43F6" w:rsidRPr="008C6B7B">
                <w:rPr>
                  <w:shd w:val="clear" w:color="auto" w:fill="98FB98"/>
                </w:rPr>
                <w:t xml:space="preserve"> (</w:t>
              </w:r>
              <w:sdt>
                <w:sdtPr>
                  <w:rPr>
                    <w:shd w:val="clear" w:color="auto" w:fill="98FB98"/>
                  </w:rPr>
                  <w:alias w:val="year"/>
                  <w:tag w:val="year"/>
                  <w:id w:val="1720941721"/>
                  <w:placeholder>
                    <w:docPart w:val="6C769232337046FBB793F7DA525092B5"/>
                  </w:placeholder>
                </w:sdtPr>
                <w:sdtEndPr/>
                <w:sdtContent>
                  <w:r w:rsidR="006B43F6" w:rsidRPr="008C6B7B">
                    <w:rPr>
                      <w:shd w:val="clear" w:color="auto" w:fill="98FB98"/>
                    </w:rPr>
                    <w:t>2011</w:t>
                  </w:r>
                </w:sdtContent>
              </w:sdt>
              <w:r w:rsidR="006B43F6" w:rsidRPr="008C6B7B">
                <w:rPr>
                  <w:shd w:val="clear" w:color="auto" w:fill="98FB98"/>
                </w:rPr>
                <w:t xml:space="preserve">) </w:t>
              </w:r>
              <w:sdt>
                <w:sdtPr>
                  <w:rPr>
                    <w:shd w:val="clear" w:color="auto" w:fill="98FB98"/>
                  </w:rPr>
                  <w:alias w:val="article-title"/>
                  <w:tag w:val="article-title"/>
                  <w:id w:val="664899604"/>
                  <w:placeholder>
                    <w:docPart w:val="7D01473FBC844F78A44A915A7AF5AEA0"/>
                  </w:placeholder>
                </w:sdtPr>
                <w:sdtEndPr/>
                <w:sdtContent>
                  <w:r w:rsidR="006B43F6" w:rsidRPr="008C6B7B">
                    <w:rPr>
                      <w:shd w:val="clear" w:color="auto" w:fill="98FB98"/>
                    </w:rPr>
                    <w:t xml:space="preserve">Transformation products of pharmaceuticals in surface waters and wastewater formed during photolysis and advanced oxidation processes - </w:t>
                  </w:r>
                  <w:ins w:id="1072" w:author="S3G_Change_Case" w:date="2020-04-17T23:32:00Z">
                    <w:r w:rsidR="00531F97" w:rsidRPr="008C6B7B">
                      <w:rPr>
                        <w:shd w:val="clear" w:color="auto" w:fill="98FB98"/>
                      </w:rPr>
                      <w:t>d</w:t>
                    </w:r>
                  </w:ins>
                  <w:del w:id="1073" w:author="S3G_Change_Case" w:date="2020-04-17T23:32:00Z">
                    <w:r w:rsidR="006B43F6" w:rsidRPr="008C6B7B" w:rsidDel="00531F97">
                      <w:rPr>
                        <w:shd w:val="clear" w:color="auto" w:fill="98FB98"/>
                      </w:rPr>
                      <w:delText>D</w:delText>
                    </w:r>
                  </w:del>
                  <w:r w:rsidR="006B43F6" w:rsidRPr="008C6B7B">
                    <w:rPr>
                      <w:shd w:val="clear" w:color="auto" w:fill="98FB98"/>
                    </w:rPr>
                    <w:t>egradation, elucidation of byproducts and assessment of their biological potency</w:t>
                  </w:r>
                </w:sdtContent>
              </w:sdt>
              <w:r w:rsidR="006B43F6" w:rsidRPr="008C6B7B">
                <w:rPr>
                  <w:shd w:val="clear" w:color="auto" w:fill="98FB98"/>
                </w:rPr>
                <w:t xml:space="preserve">. </w:t>
              </w:r>
              <w:sdt>
                <w:sdtPr>
                  <w:rPr>
                    <w:shd w:val="clear" w:color="auto" w:fill="98FB98"/>
                  </w:rPr>
                  <w:alias w:val="journal-title"/>
                  <w:tag w:val="journal-title"/>
                  <w:id w:val="716247788"/>
                  <w:placeholder>
                    <w:docPart w:val="1422901B98B84ECEA4FFF0FD2DCA8ABF"/>
                  </w:placeholder>
                </w:sdtPr>
                <w:sdtEndPr/>
                <w:sdtContent>
                  <w:r w:rsidR="006B43F6" w:rsidRPr="008C6B7B">
                    <w:rPr>
                      <w:shd w:val="clear" w:color="auto" w:fill="98FB98"/>
                    </w:rPr>
                    <w:t>Chemosphere</w:t>
                  </w:r>
                </w:sdtContent>
              </w:sdt>
              <w:r w:rsidR="006B43F6" w:rsidRPr="008C6B7B">
                <w:rPr>
                  <w:shd w:val="clear" w:color="auto" w:fill="98FB98"/>
                </w:rPr>
                <w:t xml:space="preserve"> </w:t>
              </w:r>
              <w:sdt>
                <w:sdtPr>
                  <w:rPr>
                    <w:shd w:val="clear" w:color="auto" w:fill="98FB98"/>
                  </w:rPr>
                  <w:alias w:val="volume"/>
                  <w:tag w:val="volume"/>
                  <w:id w:val="-1716810103"/>
                  <w:placeholder>
                    <w:docPart w:val="124B5CC5C83341AB8D599C6F916BE99A"/>
                  </w:placeholder>
                </w:sdtPr>
                <w:sdtEndPr/>
                <w:sdtContent>
                  <w:r w:rsidR="006B43F6" w:rsidRPr="008C6B7B">
                    <w:rPr>
                      <w:shd w:val="clear" w:color="auto" w:fill="98FB98"/>
                    </w:rPr>
                    <w:t>85</w:t>
                  </w:r>
                </w:sdtContent>
              </w:sdt>
              <w:r w:rsidR="006B43F6" w:rsidRPr="008C6B7B">
                <w:rPr>
                  <w:shd w:val="clear" w:color="auto" w:fill="98FB98"/>
                </w:rPr>
                <w:t>:</w:t>
              </w:r>
              <w:sdt>
                <w:sdtPr>
                  <w:rPr>
                    <w:shd w:val="clear" w:color="auto" w:fill="98FB98"/>
                  </w:rPr>
                  <w:alias w:val="first-page"/>
                  <w:tag w:val="first-page"/>
                  <w:id w:val="1744377248"/>
                  <w:placeholder>
                    <w:docPart w:val="33AA5D8A61804940BE12CBA3DDE767B0"/>
                  </w:placeholder>
                </w:sdtPr>
                <w:sdtEndPr/>
                <w:sdtContent>
                  <w:r w:rsidR="006B43F6" w:rsidRPr="008C6B7B">
                    <w:rPr>
                      <w:shd w:val="clear" w:color="auto" w:fill="98FB98"/>
                    </w:rPr>
                    <w:t>693</w:t>
                  </w:r>
                </w:sdtContent>
              </w:sdt>
              <w:r w:rsidR="006B43F6" w:rsidRPr="008C6B7B">
                <w:rPr>
                  <w:shd w:val="clear" w:color="auto" w:fill="98FB98"/>
                </w:rPr>
                <w:t>–</w:t>
              </w:r>
              <w:sdt>
                <w:sdtPr>
                  <w:rPr>
                    <w:shd w:val="clear" w:color="auto" w:fill="98FB98"/>
                  </w:rPr>
                  <w:alias w:val="last-page"/>
                  <w:tag w:val="last-page"/>
                  <w:id w:val="-1756884943"/>
                  <w:placeholder>
                    <w:docPart w:val="A8D949216F5548408722B1E8D084670C"/>
                  </w:placeholder>
                </w:sdtPr>
                <w:sdtEndPr/>
                <w:sdtContent>
                  <w:r w:rsidR="006B43F6" w:rsidRPr="008C6B7B">
                    <w:rPr>
                      <w:shd w:val="clear" w:color="auto" w:fill="98FB98"/>
                    </w:rPr>
                    <w:t>709</w:t>
                  </w:r>
                </w:sdtContent>
              </w:sdt>
              <w:r w:rsidR="006B43F6" w:rsidRPr="008C6B7B">
                <w:rPr>
                  <w:shd w:val="clear" w:color="auto" w:fill="98FB98"/>
                </w:rPr>
                <w:t xml:space="preserve">. doi: </w:t>
              </w:r>
              <w:sdt>
                <w:sdtPr>
                  <w:rPr>
                    <w:shd w:val="clear" w:color="auto" w:fill="98FB98"/>
                  </w:rPr>
                  <w:alias w:val="doi"/>
                  <w:tag w:val="doi"/>
                  <w:id w:val="-1865748239"/>
                  <w:placeholder>
                    <w:docPart w:val="6C10012B22DE46B0B5447C5373E25CD4"/>
                  </w:placeholder>
                </w:sdtPr>
                <w:sdtEndPr/>
                <w:sdtContent>
                  <w:hyperlink r:id="rId38" w:tooltip="https://doi.org/10.1016/j.chemosphere.2011.06.082" w:history="1">
                    <w:r w:rsidR="006B43F6" w:rsidRPr="008C6B7B">
                      <w:rPr>
                        <w:rStyle w:val="Hyperlink"/>
                        <w:shd w:val="clear" w:color="auto" w:fill="98FB98"/>
                      </w:rPr>
                      <w:t>10.1016/j.chemosphere.2011.06.082</w:t>
                    </w:r>
                  </w:hyperlink>
                </w:sdtContent>
              </w:sdt>
            </w:p>
          </w:sdtContent>
        </w:sdt>
        <w:bookmarkStart w:id="1074" w:name="B24" w:displacedByCustomXml="next"/>
        <w:bookmarkEnd w:id="1074" w:displacedByCustomXml="next"/>
        <w:sdt>
          <w:sdtPr>
            <w:alias w:val="B24_Ferrari et al., 2003"/>
            <w:tag w:val="citation"/>
            <w:id w:val="-980767010"/>
            <w:placeholder>
              <w:docPart w:val="5FCEBE78DF6B4B2BA9EE35A1722DFD0B"/>
            </w:placeholder>
          </w:sdtPr>
          <w:sdtEndPr/>
          <w:sdtContent>
            <w:bookmarkStart w:id="1075" w:name="_log49" w:displacedByCustomXml="prev"/>
            <w:p w14:paraId="0A5DAA35" w14:textId="3EB633DA" w:rsidR="006B43F6" w:rsidRPr="00531F97" w:rsidRDefault="007B2817" w:rsidP="006B43F6">
              <w:pPr>
                <w:pStyle w:val="bib"/>
              </w:pPr>
              <w:sdt>
                <w:sdtPr>
                  <w:alias w:val="author"/>
                  <w:tag w:val="author"/>
                  <w:id w:val="-375695995"/>
                  <w:placeholder>
                    <w:docPart w:val="E4562B8D9C4247FA9B0D83C6A9234E90"/>
                  </w:placeholder>
                </w:sdtPr>
                <w:sdtEndPr/>
                <w:sdtContent>
                  <w:r w:rsidR="006B43F6" w:rsidRPr="008C6B7B">
                    <w:rPr>
                      <w:rStyle w:val="surname"/>
                    </w:rPr>
                    <w:t>Ferrari</w:t>
                  </w:r>
                  <w:r w:rsidR="006B43F6" w:rsidRPr="008C6B7B">
                    <w:t xml:space="preserve"> </w:t>
                  </w:r>
                  <w:r w:rsidR="006B43F6" w:rsidRPr="008C6B7B">
                    <w:rPr>
                      <w:rStyle w:val="given-names"/>
                    </w:rPr>
                    <w:t>B</w:t>
                  </w:r>
                </w:sdtContent>
              </w:sdt>
              <w:r w:rsidR="006B43F6" w:rsidRPr="008C6B7B">
                <w:t xml:space="preserve">, </w:t>
              </w:r>
              <w:sdt>
                <w:sdtPr>
                  <w:alias w:val="author"/>
                  <w:tag w:val="author"/>
                  <w:id w:val="-280269842"/>
                  <w:placeholder>
                    <w:docPart w:val="C1D40E96E35A40AD9772DF2E17BDDCEB"/>
                  </w:placeholder>
                </w:sdtPr>
                <w:sdtEndPr/>
                <w:sdtContent>
                  <w:r w:rsidR="006B43F6" w:rsidRPr="008C6B7B">
                    <w:rPr>
                      <w:rStyle w:val="surname"/>
                    </w:rPr>
                    <w:t>Paxéus</w:t>
                  </w:r>
                  <w:r w:rsidR="006B43F6" w:rsidRPr="008C6B7B">
                    <w:t xml:space="preserve"> </w:t>
                  </w:r>
                  <w:r w:rsidR="006B43F6" w:rsidRPr="008C6B7B">
                    <w:rPr>
                      <w:rStyle w:val="given-names"/>
                    </w:rPr>
                    <w:t>N</w:t>
                  </w:r>
                </w:sdtContent>
              </w:sdt>
              <w:r w:rsidR="006B43F6" w:rsidRPr="008C6B7B">
                <w:t xml:space="preserve">, </w:t>
              </w:r>
              <w:sdt>
                <w:sdtPr>
                  <w:alias w:val="author"/>
                  <w:tag w:val="author"/>
                  <w:id w:val="-1838604954"/>
                  <w:placeholder>
                    <w:docPart w:val="E3A02179F1F64FD99A9998883AFB0974"/>
                  </w:placeholder>
                </w:sdtPr>
                <w:sdtEndPr/>
                <w:sdtContent>
                  <w:r w:rsidR="006B43F6" w:rsidRPr="00FB4B04">
                    <w:rPr>
                      <w:rStyle w:val="given-names"/>
                    </w:rPr>
                    <w:t>Giudice R</w:t>
                  </w:r>
                  <w:r w:rsidR="006B43F6" w:rsidRPr="008C6B7B">
                    <w:t xml:space="preserve"> </w:t>
                  </w:r>
                  <w:r w:rsidR="006B43F6" w:rsidRPr="00FB4B04">
                    <w:rPr>
                      <w:rStyle w:val="surname"/>
                    </w:rPr>
                    <w:t>Lo</w:t>
                  </w:r>
                </w:sdtContent>
              </w:sdt>
              <w:r w:rsidR="006B43F6" w:rsidRPr="008C6B7B">
                <w:t xml:space="preserve">, </w:t>
              </w:r>
              <w:sdt>
                <w:sdtPr>
                  <w:alias w:val="etal"/>
                  <w:tag w:val="etal"/>
                  <w:id w:val="-572583742"/>
                  <w:placeholder>
                    <w:docPart w:val="CA9F8928E023452A8E65D769167B6CF4"/>
                  </w:placeholder>
                </w:sdtPr>
                <w:sdtEndPr/>
                <w:sdtContent>
                  <w:r w:rsidR="006B43F6" w:rsidRPr="00FB4B04">
                    <w:rPr>
                      <w:shd w:val="clear" w:color="auto" w:fill="87CEFA"/>
                    </w:rPr>
                    <w:t>et al</w:t>
                  </w:r>
                </w:sdtContent>
              </w:sdt>
              <w:r w:rsidR="006B43F6" w:rsidRPr="008C6B7B">
                <w:t xml:space="preserve"> (</w:t>
              </w:r>
              <w:sdt>
                <w:sdtPr>
                  <w:alias w:val="year"/>
                  <w:tag w:val="year"/>
                  <w:id w:val="-1721977228"/>
                  <w:placeholder>
                    <w:docPart w:val="7397E3116C454BF492B24BB07F6A6F4A"/>
                  </w:placeholder>
                </w:sdtPr>
                <w:sdtEndPr/>
                <w:sdtContent>
                  <w:r w:rsidR="006B43F6" w:rsidRPr="008C6B7B">
                    <w:t>2003</w:t>
                  </w:r>
                </w:sdtContent>
              </w:sdt>
              <w:r w:rsidR="006B43F6" w:rsidRPr="008C6B7B">
                <w:t xml:space="preserve">) </w:t>
              </w:r>
              <w:sdt>
                <w:sdtPr>
                  <w:alias w:val="article-title"/>
                  <w:tag w:val="article-title"/>
                  <w:id w:val="-64259944"/>
                  <w:placeholder>
                    <w:docPart w:val="1530EE48BDC14D34BDB969780DB2F794"/>
                  </w:placeholder>
                </w:sdtPr>
                <w:sdtEndPr/>
                <w:sdtContent>
                  <w:r w:rsidR="006B43F6" w:rsidRPr="008C6B7B">
                    <w:t xml:space="preserve">Ecotoxicological impact of pharmaceuticals found in treated wastewaters: </w:t>
                  </w:r>
                  <w:ins w:id="1076" w:author="S3G_Change_Case" w:date="2020-04-17T23:33:00Z">
                    <w:r w:rsidR="00531F97" w:rsidRPr="008C6B7B">
                      <w:t>s</w:t>
                    </w:r>
                  </w:ins>
                  <w:del w:id="1077" w:author="S3G_Change_Case" w:date="2020-04-17T23:33:00Z">
                    <w:r w:rsidR="006B43F6" w:rsidRPr="008C6B7B" w:rsidDel="00531F97">
                      <w:delText>S</w:delText>
                    </w:r>
                  </w:del>
                  <w:r w:rsidR="006B43F6" w:rsidRPr="008C6B7B">
                    <w:t>tudy of carbamazepine, clofibric acid, and diclofenac</w:t>
                  </w:r>
                </w:sdtContent>
              </w:sdt>
              <w:r w:rsidR="006B43F6" w:rsidRPr="008C6B7B">
                <w:t xml:space="preserve">. </w:t>
              </w:r>
              <w:sdt>
                <w:sdtPr>
                  <w:alias w:val="journal-title"/>
                  <w:tag w:val="journal-title"/>
                  <w:id w:val="1909419368"/>
                  <w:placeholder>
                    <w:docPart w:val="820A5C4D1C1349ECBA0041FBF97D7389"/>
                  </w:placeholder>
                </w:sdtPr>
                <w:sdtEndPr/>
                <w:sdtContent>
                  <w:r w:rsidR="006B43F6" w:rsidRPr="008C6B7B">
                    <w:rPr>
                      <w:highlight w:val="green"/>
                    </w:rPr>
                    <w:t>Ecotoxicol Environ Saf</w:t>
                  </w:r>
                </w:sdtContent>
              </w:sdt>
              <w:r w:rsidR="006B43F6" w:rsidRPr="008C6B7B">
                <w:t xml:space="preserve"> </w:t>
              </w:r>
              <w:sdt>
                <w:sdtPr>
                  <w:alias w:val="volume"/>
                  <w:tag w:val="volume"/>
                  <w:id w:val="-1685821809"/>
                  <w:placeholder>
                    <w:docPart w:val="9ADAC1275F6743C490F093F0924BA863"/>
                  </w:placeholder>
                </w:sdtPr>
                <w:sdtEndPr/>
                <w:sdtContent>
                  <w:r w:rsidR="006B43F6" w:rsidRPr="008C6B7B">
                    <w:t>55</w:t>
                  </w:r>
                </w:sdtContent>
              </w:sdt>
              <w:r w:rsidR="006B43F6" w:rsidRPr="008C6B7B">
                <w:t>:</w:t>
              </w:r>
              <w:sdt>
                <w:sdtPr>
                  <w:alias w:val="first-page"/>
                  <w:tag w:val="first-page"/>
                  <w:id w:val="-1737928713"/>
                  <w:placeholder>
                    <w:docPart w:val="19EB5E03314142998D2B0E0AC7A3AA23"/>
                  </w:placeholder>
                </w:sdtPr>
                <w:sdtEndPr/>
                <w:sdtContent>
                  <w:r w:rsidR="006B43F6" w:rsidRPr="008C6B7B">
                    <w:t>359</w:t>
                  </w:r>
                </w:sdtContent>
              </w:sdt>
              <w:r w:rsidR="006B43F6" w:rsidRPr="008C6B7B">
                <w:t>–</w:t>
              </w:r>
              <w:sdt>
                <w:sdtPr>
                  <w:alias w:val="last-page"/>
                  <w:tag w:val="last-page"/>
                  <w:id w:val="1940321017"/>
                  <w:placeholder>
                    <w:docPart w:val="BEA5709B18AF45899B0163F6B5B93538"/>
                  </w:placeholder>
                </w:sdtPr>
                <w:sdtEndPr/>
                <w:sdtContent>
                  <w:r w:rsidR="006B43F6" w:rsidRPr="008C6B7B">
                    <w:t>370</w:t>
                  </w:r>
                </w:sdtContent>
              </w:sdt>
              <w:r w:rsidR="006B43F6" w:rsidRPr="008C6B7B">
                <w:t xml:space="preserve">. doi: </w:t>
              </w:r>
              <w:sdt>
                <w:sdtPr>
                  <w:alias w:val="doi"/>
                  <w:tag w:val="doi"/>
                  <w:id w:val="1403641929"/>
                  <w:placeholder>
                    <w:docPart w:val="FDAE0E5FECED48D4A7421113F513AB57"/>
                  </w:placeholder>
                </w:sdtPr>
                <w:sdtEndPr/>
                <w:sdtContent>
                  <w:hyperlink r:id="rId39" w:tooltip="https://doi.org/10.1016/S0147-6513(02)00082-9" w:history="1">
                    <w:r w:rsidR="006B43F6" w:rsidRPr="008C6B7B">
                      <w:rPr>
                        <w:rStyle w:val="Hyperlink"/>
                      </w:rPr>
                      <w:t>10.1016/S0147-6513(02)00082-9</w:t>
                    </w:r>
                  </w:hyperlink>
                </w:sdtContent>
              </w:sdt>
            </w:p>
            <w:bookmarkEnd w:id="1075" w:displacedByCustomXml="next"/>
          </w:sdtContent>
        </w:sdt>
        <w:bookmarkStart w:id="1078" w:name="B25" w:displacedByCustomXml="next"/>
        <w:bookmarkEnd w:id="1078" w:displacedByCustomXml="next"/>
        <w:sdt>
          <w:sdtPr>
            <w:alias w:val="B25_García-Galán et al., 2008"/>
            <w:tag w:val="citation"/>
            <w:id w:val="-1827283211"/>
            <w:placeholder>
              <w:docPart w:val="7AC76145E5254931A2C6F2EEAF5D6562"/>
            </w:placeholder>
          </w:sdtPr>
          <w:sdtEndPr/>
          <w:sdtContent>
            <w:p w14:paraId="465756FF" w14:textId="6A857FB8" w:rsidR="006B43F6" w:rsidRPr="00531F97" w:rsidRDefault="007B2817" w:rsidP="006B43F6">
              <w:pPr>
                <w:pStyle w:val="bib"/>
              </w:pPr>
              <w:sdt>
                <w:sdtPr>
                  <w:rPr>
                    <w:shd w:val="clear" w:color="auto" w:fill="98FB98"/>
                  </w:rPr>
                  <w:alias w:val="author"/>
                  <w:tag w:val="author"/>
                  <w:id w:val="2076695938"/>
                  <w:placeholder>
                    <w:docPart w:val="C8CC2B74CEEB4BEB8A68075265B60132"/>
                  </w:placeholder>
                </w:sdtPr>
                <w:sdtEndPr/>
                <w:sdtContent>
                  <w:r w:rsidR="006B43F6" w:rsidRPr="008C6B7B">
                    <w:rPr>
                      <w:rStyle w:val="surname"/>
                      <w:shd w:val="clear" w:color="auto" w:fill="98FB98"/>
                    </w:rPr>
                    <w:t>García-Galán</w:t>
                  </w:r>
                  <w:r w:rsidR="006B43F6" w:rsidRPr="008C6B7B">
                    <w:rPr>
                      <w:shd w:val="clear" w:color="auto" w:fill="98FB98"/>
                    </w:rPr>
                    <w:t xml:space="preserve"> </w:t>
                  </w:r>
                  <w:r w:rsidR="006B43F6" w:rsidRPr="008C6B7B">
                    <w:rPr>
                      <w:rStyle w:val="given-names"/>
                      <w:shd w:val="clear" w:color="auto" w:fill="98FB98"/>
                    </w:rPr>
                    <w:t>MJ</w:t>
                  </w:r>
                </w:sdtContent>
              </w:sdt>
              <w:r w:rsidR="006B43F6" w:rsidRPr="008C6B7B">
                <w:rPr>
                  <w:shd w:val="clear" w:color="auto" w:fill="98FB98"/>
                </w:rPr>
                <w:t xml:space="preserve">, </w:t>
              </w:r>
              <w:sdt>
                <w:sdtPr>
                  <w:rPr>
                    <w:shd w:val="clear" w:color="auto" w:fill="98FB98"/>
                  </w:rPr>
                  <w:alias w:val="author"/>
                  <w:tag w:val="author"/>
                  <w:id w:val="-2094547145"/>
                  <w:placeholder>
                    <w:docPart w:val="41ABF2AE4C504B0BAAF913BD96250B82"/>
                  </w:placeholder>
                </w:sdtPr>
                <w:sdtEndPr/>
                <w:sdtContent>
                  <w:r w:rsidR="006B43F6" w:rsidRPr="008C6B7B">
                    <w:rPr>
                      <w:rStyle w:val="surname"/>
                      <w:shd w:val="clear" w:color="auto" w:fill="98FB98"/>
                    </w:rPr>
                    <w:t>Silvia Díaz-Cruz</w:t>
                  </w:r>
                  <w:r w:rsidR="006B43F6" w:rsidRPr="008C6B7B">
                    <w:rPr>
                      <w:shd w:val="clear" w:color="auto" w:fill="98FB98"/>
                    </w:rPr>
                    <w:t xml:space="preserve"> </w:t>
                  </w:r>
                  <w:r w:rsidR="006B43F6" w:rsidRPr="008C6B7B">
                    <w:rPr>
                      <w:rStyle w:val="given-names"/>
                      <w:shd w:val="clear" w:color="auto" w:fill="98FB98"/>
                    </w:rPr>
                    <w:t>M</w:t>
                  </w:r>
                </w:sdtContent>
              </w:sdt>
              <w:r w:rsidR="006B43F6" w:rsidRPr="008C6B7B">
                <w:rPr>
                  <w:shd w:val="clear" w:color="auto" w:fill="98FB98"/>
                </w:rPr>
                <w:t xml:space="preserve">, </w:t>
              </w:r>
              <w:sdt>
                <w:sdtPr>
                  <w:rPr>
                    <w:shd w:val="clear" w:color="auto" w:fill="98FB98"/>
                  </w:rPr>
                  <w:alias w:val="author"/>
                  <w:tag w:val="author"/>
                  <w:id w:val="1023663927"/>
                  <w:placeholder>
                    <w:docPart w:val="D86E4243255B42ADA068BD4AD1238468"/>
                  </w:placeholder>
                </w:sdtPr>
                <w:sdtEndPr/>
                <w:sdtContent>
                  <w:r w:rsidR="006B43F6" w:rsidRPr="008C6B7B">
                    <w:rPr>
                      <w:rStyle w:val="surname"/>
                      <w:shd w:val="clear" w:color="auto" w:fill="98FB98"/>
                    </w:rPr>
                    <w:t>Barceló</w:t>
                  </w:r>
                  <w:r w:rsidR="006B43F6" w:rsidRPr="008C6B7B">
                    <w:rPr>
                      <w:shd w:val="clear" w:color="auto" w:fill="98FB98"/>
                    </w:rPr>
                    <w:t xml:space="preserve"> </w:t>
                  </w:r>
                  <w:r w:rsidR="006B43F6" w:rsidRPr="008C6B7B">
                    <w:rPr>
                      <w:rStyle w:val="given-names"/>
                      <w:shd w:val="clear" w:color="auto" w:fill="98FB98"/>
                    </w:rPr>
                    <w:t>D</w:t>
                  </w:r>
                </w:sdtContent>
              </w:sdt>
              <w:r w:rsidR="006B43F6" w:rsidRPr="008C6B7B">
                <w:rPr>
                  <w:shd w:val="clear" w:color="auto" w:fill="98FB98"/>
                </w:rPr>
                <w:t xml:space="preserve"> (</w:t>
              </w:r>
              <w:sdt>
                <w:sdtPr>
                  <w:rPr>
                    <w:shd w:val="clear" w:color="auto" w:fill="98FB98"/>
                  </w:rPr>
                  <w:alias w:val="year"/>
                  <w:tag w:val="year"/>
                  <w:id w:val="-2136391615"/>
                  <w:placeholder>
                    <w:docPart w:val="681C9F8F96BD47D6A0443440ECB0CB96"/>
                  </w:placeholder>
                </w:sdtPr>
                <w:sdtEndPr/>
                <w:sdtContent>
                  <w:r w:rsidR="006B43F6" w:rsidRPr="008C6B7B">
                    <w:rPr>
                      <w:shd w:val="clear" w:color="auto" w:fill="98FB98"/>
                    </w:rPr>
                    <w:t>2008</w:t>
                  </w:r>
                </w:sdtContent>
              </w:sdt>
              <w:r w:rsidR="006B43F6" w:rsidRPr="008C6B7B">
                <w:rPr>
                  <w:shd w:val="clear" w:color="auto" w:fill="98FB98"/>
                </w:rPr>
                <w:t xml:space="preserve">) </w:t>
              </w:r>
              <w:sdt>
                <w:sdtPr>
                  <w:rPr>
                    <w:shd w:val="clear" w:color="auto" w:fill="98FB98"/>
                  </w:rPr>
                  <w:alias w:val="article-title"/>
                  <w:tag w:val="article-title"/>
                  <w:id w:val="-1848322392"/>
                  <w:placeholder>
                    <w:docPart w:val="0253344B4E0C480AA21692ACD10BE6CF"/>
                  </w:placeholder>
                </w:sdtPr>
                <w:sdtEndPr/>
                <w:sdtContent>
                  <w:r w:rsidR="006B43F6" w:rsidRPr="008C6B7B">
                    <w:rPr>
                      <w:shd w:val="clear" w:color="auto" w:fill="98FB98"/>
                    </w:rPr>
                    <w:t>Identification and determination of metabolites and degradation products of sulfonamide antibiotics</w:t>
                  </w:r>
                </w:sdtContent>
              </w:sdt>
              <w:r w:rsidR="006B43F6" w:rsidRPr="008C6B7B">
                <w:rPr>
                  <w:shd w:val="clear" w:color="auto" w:fill="98FB98"/>
                </w:rPr>
                <w:t xml:space="preserve">. </w:t>
              </w:r>
              <w:sdt>
                <w:sdtPr>
                  <w:rPr>
                    <w:shd w:val="clear" w:color="auto" w:fill="98FB98"/>
                  </w:rPr>
                  <w:alias w:val="journal-title"/>
                  <w:tag w:val="journal-title"/>
                  <w:id w:val="-479847299"/>
                  <w:placeholder>
                    <w:docPart w:val="4DB79D46A18E42D783A9A817EF6F06BB"/>
                  </w:placeholder>
                </w:sdtPr>
                <w:sdtEndPr/>
                <w:sdtContent>
                  <w:r w:rsidR="006B43F6" w:rsidRPr="008C6B7B">
                    <w:rPr>
                      <w:highlight w:val="green"/>
                      <w:shd w:val="clear" w:color="auto" w:fill="98FB98"/>
                    </w:rPr>
                    <w:t>Trends Anal Chem</w:t>
                  </w:r>
                </w:sdtContent>
              </w:sdt>
              <w:r w:rsidR="006B43F6" w:rsidRPr="008C6B7B">
                <w:rPr>
                  <w:shd w:val="clear" w:color="auto" w:fill="98FB98"/>
                </w:rPr>
                <w:t xml:space="preserve"> </w:t>
              </w:r>
              <w:sdt>
                <w:sdtPr>
                  <w:rPr>
                    <w:shd w:val="clear" w:color="auto" w:fill="98FB98"/>
                  </w:rPr>
                  <w:alias w:val="volume"/>
                  <w:tag w:val="volume"/>
                  <w:id w:val="-1855954649"/>
                  <w:placeholder>
                    <w:docPart w:val="D6F402FC047E42EBB90D590581963501"/>
                  </w:placeholder>
                </w:sdtPr>
                <w:sdtEndPr/>
                <w:sdtContent>
                  <w:r w:rsidR="006B43F6" w:rsidRPr="008C6B7B">
                    <w:rPr>
                      <w:shd w:val="clear" w:color="auto" w:fill="98FB98"/>
                    </w:rPr>
                    <w:t>27</w:t>
                  </w:r>
                </w:sdtContent>
              </w:sdt>
              <w:r w:rsidR="006B43F6" w:rsidRPr="008C6B7B">
                <w:rPr>
                  <w:shd w:val="clear" w:color="auto" w:fill="98FB98"/>
                </w:rPr>
                <w:t>:</w:t>
              </w:r>
              <w:sdt>
                <w:sdtPr>
                  <w:rPr>
                    <w:shd w:val="clear" w:color="auto" w:fill="98FB98"/>
                  </w:rPr>
                  <w:alias w:val="first-page"/>
                  <w:tag w:val="first-page"/>
                  <w:id w:val="-118682388"/>
                  <w:placeholder>
                    <w:docPart w:val="26807F3427DA4062B4994499364F40C1"/>
                  </w:placeholder>
                </w:sdtPr>
                <w:sdtEndPr/>
                <w:sdtContent>
                  <w:r w:rsidR="006B43F6" w:rsidRPr="008C6B7B">
                    <w:rPr>
                      <w:shd w:val="clear" w:color="auto" w:fill="98FB98"/>
                    </w:rPr>
                    <w:t>1008</w:t>
                  </w:r>
                </w:sdtContent>
              </w:sdt>
              <w:r w:rsidR="006B43F6" w:rsidRPr="008C6B7B">
                <w:rPr>
                  <w:shd w:val="clear" w:color="auto" w:fill="98FB98"/>
                </w:rPr>
                <w:t>–</w:t>
              </w:r>
              <w:sdt>
                <w:sdtPr>
                  <w:rPr>
                    <w:shd w:val="clear" w:color="auto" w:fill="98FB98"/>
                  </w:rPr>
                  <w:alias w:val="last-page"/>
                  <w:tag w:val="last-page"/>
                  <w:id w:val="-1992401164"/>
                  <w:placeholder>
                    <w:docPart w:val="823F2B32827948ACA62BECA9DFE7C62B"/>
                  </w:placeholder>
                </w:sdtPr>
                <w:sdtEndPr/>
                <w:sdtContent>
                  <w:r w:rsidR="006B43F6" w:rsidRPr="008C6B7B">
                    <w:rPr>
                      <w:shd w:val="clear" w:color="auto" w:fill="98FB98"/>
                    </w:rPr>
                    <w:t>1022</w:t>
                  </w:r>
                </w:sdtContent>
              </w:sdt>
              <w:r w:rsidR="006B43F6" w:rsidRPr="008C6B7B">
                <w:rPr>
                  <w:shd w:val="clear" w:color="auto" w:fill="98FB98"/>
                </w:rPr>
                <w:t xml:space="preserve">. doi: </w:t>
              </w:r>
              <w:sdt>
                <w:sdtPr>
                  <w:rPr>
                    <w:shd w:val="clear" w:color="auto" w:fill="98FB98"/>
                  </w:rPr>
                  <w:alias w:val="doi"/>
                  <w:tag w:val="doi"/>
                  <w:id w:val="-1247796301"/>
                  <w:placeholder>
                    <w:docPart w:val="71F63C7D9468402D90882B786A66E704"/>
                  </w:placeholder>
                </w:sdtPr>
                <w:sdtEndPr/>
                <w:sdtContent>
                  <w:hyperlink r:id="rId40" w:tooltip="https://doi.org/10.1016/j.trac.2008.10.001" w:history="1">
                    <w:r w:rsidR="006B43F6" w:rsidRPr="008C6B7B">
                      <w:rPr>
                        <w:rStyle w:val="Hyperlink"/>
                        <w:shd w:val="clear" w:color="auto" w:fill="98FB98"/>
                      </w:rPr>
                      <w:t>10.1016/j.trac.2008.10.001</w:t>
                    </w:r>
                  </w:hyperlink>
                </w:sdtContent>
              </w:sdt>
            </w:p>
          </w:sdtContent>
        </w:sdt>
        <w:bookmarkStart w:id="1079" w:name="B26" w:displacedByCustomXml="next"/>
        <w:bookmarkEnd w:id="1079" w:displacedByCustomXml="next"/>
        <w:sdt>
          <w:sdtPr>
            <w:alias w:val="B26_Göbel et al., 2004"/>
            <w:tag w:val="citation"/>
            <w:id w:val="369491441"/>
            <w:placeholder>
              <w:docPart w:val="6AC97291A8634841929EFFE28BB257EE"/>
            </w:placeholder>
          </w:sdtPr>
          <w:sdtEndPr/>
          <w:sdtContent>
            <w:p w14:paraId="1FB140C4" w14:textId="24683E11" w:rsidR="006B43F6" w:rsidRPr="00531F97" w:rsidRDefault="007B2817" w:rsidP="006B43F6">
              <w:pPr>
                <w:pStyle w:val="bib"/>
              </w:pPr>
              <w:sdt>
                <w:sdtPr>
                  <w:alias w:val="author"/>
                  <w:tag w:val="author"/>
                  <w:id w:val="536021697"/>
                  <w:placeholder>
                    <w:docPart w:val="B14FD44F25454DD1AD21048D5B43EDF6"/>
                  </w:placeholder>
                </w:sdtPr>
                <w:sdtEndPr/>
                <w:sdtContent>
                  <w:r w:rsidR="006B43F6" w:rsidRPr="008C6B7B">
                    <w:rPr>
                      <w:rStyle w:val="surname"/>
                    </w:rPr>
                    <w:t>Göbel</w:t>
                  </w:r>
                  <w:r w:rsidR="006B43F6" w:rsidRPr="008C6B7B">
                    <w:t xml:space="preserve"> </w:t>
                  </w:r>
                  <w:r w:rsidR="006B43F6" w:rsidRPr="008C6B7B">
                    <w:rPr>
                      <w:rStyle w:val="given-names"/>
                    </w:rPr>
                    <w:t>A.</w:t>
                  </w:r>
                </w:sdtContent>
              </w:sdt>
              <w:r w:rsidR="006B43F6" w:rsidRPr="008C6B7B">
                <w:t xml:space="preserve">, </w:t>
              </w:r>
              <w:sdt>
                <w:sdtPr>
                  <w:alias w:val="author"/>
                  <w:tag w:val="author"/>
                  <w:id w:val="-401668571"/>
                  <w:placeholder>
                    <w:docPart w:val="4CD3F2231A614CC6831E106EDDC675AC"/>
                  </w:placeholder>
                </w:sdtPr>
                <w:sdtEndPr/>
                <w:sdtContent>
                  <w:r w:rsidR="006B43F6" w:rsidRPr="008C6B7B">
                    <w:rPr>
                      <w:rStyle w:val="surname"/>
                    </w:rPr>
                    <w:t>McArdell</w:t>
                  </w:r>
                  <w:r w:rsidR="006B43F6" w:rsidRPr="008C6B7B">
                    <w:t xml:space="preserve"> </w:t>
                  </w:r>
                  <w:r w:rsidR="006B43F6" w:rsidRPr="008C6B7B">
                    <w:rPr>
                      <w:rStyle w:val="given-names"/>
                    </w:rPr>
                    <w:t>CS</w:t>
                  </w:r>
                </w:sdtContent>
              </w:sdt>
              <w:r w:rsidR="006B43F6" w:rsidRPr="008C6B7B">
                <w:t xml:space="preserve">, </w:t>
              </w:r>
              <w:sdt>
                <w:sdtPr>
                  <w:alias w:val="author"/>
                  <w:tag w:val="author"/>
                  <w:id w:val="-1483840784"/>
                  <w:placeholder>
                    <w:docPart w:val="B6083E2FAC8440DFA21E9608FF413385"/>
                  </w:placeholder>
                </w:sdtPr>
                <w:sdtEndPr/>
                <w:sdtContent>
                  <w:r w:rsidR="006B43F6" w:rsidRPr="008C6B7B">
                    <w:rPr>
                      <w:rStyle w:val="surname"/>
                    </w:rPr>
                    <w:t>Suter</w:t>
                  </w:r>
                  <w:r w:rsidR="006B43F6" w:rsidRPr="008C6B7B">
                    <w:t xml:space="preserve"> </w:t>
                  </w:r>
                  <w:r w:rsidR="006B43F6" w:rsidRPr="008C6B7B">
                    <w:rPr>
                      <w:rStyle w:val="given-names"/>
                    </w:rPr>
                    <w:t>MJF</w:t>
                  </w:r>
                </w:sdtContent>
              </w:sdt>
              <w:r w:rsidR="006B43F6" w:rsidRPr="008C6B7B">
                <w:t xml:space="preserve">, </w:t>
              </w:r>
              <w:sdt>
                <w:sdtPr>
                  <w:alias w:val="author"/>
                  <w:tag w:val="author"/>
                  <w:id w:val="952361881"/>
                  <w:placeholder>
                    <w:docPart w:val="10C87795FABB448AB044EEEB204C8667"/>
                  </w:placeholder>
                </w:sdtPr>
                <w:sdtEndPr/>
                <w:sdtContent>
                  <w:r w:rsidR="006B43F6" w:rsidRPr="008C6B7B">
                    <w:rPr>
                      <w:rStyle w:val="surname"/>
                    </w:rPr>
                    <w:t>Giger</w:t>
                  </w:r>
                  <w:r w:rsidR="006B43F6" w:rsidRPr="008C6B7B">
                    <w:t xml:space="preserve"> </w:t>
                  </w:r>
                  <w:r w:rsidR="006B43F6" w:rsidRPr="008C6B7B">
                    <w:rPr>
                      <w:rStyle w:val="given-names"/>
                    </w:rPr>
                    <w:t>W</w:t>
                  </w:r>
                </w:sdtContent>
              </w:sdt>
              <w:r w:rsidR="006B43F6" w:rsidRPr="008C6B7B">
                <w:t xml:space="preserve"> (</w:t>
              </w:r>
              <w:sdt>
                <w:sdtPr>
                  <w:alias w:val="year"/>
                  <w:tag w:val="year"/>
                  <w:id w:val="-1246265335"/>
                  <w:placeholder>
                    <w:docPart w:val="8AB0E725B9444F149EE88898183AFDDA"/>
                  </w:placeholder>
                </w:sdtPr>
                <w:sdtEndPr/>
                <w:sdtContent>
                  <w:r w:rsidR="006B43F6" w:rsidRPr="008C6B7B">
                    <w:t>2004</w:t>
                  </w:r>
                </w:sdtContent>
              </w:sdt>
              <w:r w:rsidR="006B43F6" w:rsidRPr="008C6B7B">
                <w:t xml:space="preserve">) </w:t>
              </w:r>
              <w:sdt>
                <w:sdtPr>
                  <w:alias w:val="article-title"/>
                  <w:tag w:val="article-title"/>
                  <w:id w:val="1067617570"/>
                  <w:placeholder>
                    <w:docPart w:val="586D1393C00F403F97E92DD45CD825B4"/>
                  </w:placeholder>
                </w:sdtPr>
                <w:sdtEndPr/>
                <w:sdtContent>
                  <w:r w:rsidR="006B43F6" w:rsidRPr="008C6B7B">
                    <w:t>Trace determination of macrolide and sulfonamide antimicrobials, a human sulfonamide metabolite, and trimethoprim in wastewater using liquid chromatography coupled to electrospray tandem mass spectrometry</w:t>
                  </w:r>
                </w:sdtContent>
              </w:sdt>
              <w:r w:rsidR="006B43F6" w:rsidRPr="008C6B7B">
                <w:t xml:space="preserve">. </w:t>
              </w:r>
              <w:sdt>
                <w:sdtPr>
                  <w:alias w:val="journal-title"/>
                  <w:tag w:val="journal-title"/>
                  <w:id w:val="-710426084"/>
                  <w:placeholder>
                    <w:docPart w:val="60FEC12D8A874DD4AF3AE9529451FA27"/>
                  </w:placeholder>
                </w:sdtPr>
                <w:sdtEndPr/>
                <w:sdtContent>
                  <w:r w:rsidR="006B43F6" w:rsidRPr="008C6B7B">
                    <w:rPr>
                      <w:highlight w:val="green"/>
                    </w:rPr>
                    <w:t>Anal Chem</w:t>
                  </w:r>
                </w:sdtContent>
              </w:sdt>
              <w:r w:rsidR="006B43F6" w:rsidRPr="008C6B7B">
                <w:t xml:space="preserve"> </w:t>
              </w:r>
              <w:sdt>
                <w:sdtPr>
                  <w:alias w:val="volume"/>
                  <w:tag w:val="volume"/>
                  <w:id w:val="1816760901"/>
                  <w:placeholder>
                    <w:docPart w:val="3797FB93A9644C7198AAAFE3357C2CD2"/>
                  </w:placeholder>
                </w:sdtPr>
                <w:sdtEndPr/>
                <w:sdtContent>
                  <w:r w:rsidR="006B43F6" w:rsidRPr="008C6B7B">
                    <w:t>76</w:t>
                  </w:r>
                </w:sdtContent>
              </w:sdt>
              <w:r w:rsidR="006B43F6" w:rsidRPr="008C6B7B">
                <w:t xml:space="preserve">: </w:t>
              </w:r>
              <w:sdt>
                <w:sdtPr>
                  <w:alias w:val="first-page"/>
                  <w:tag w:val="first-page"/>
                  <w:id w:val="1114945365"/>
                  <w:placeholder>
                    <w:docPart w:val="97C19EA2F532416F946A88C02A19FFB1"/>
                  </w:placeholder>
                </w:sdtPr>
                <w:sdtEndPr/>
                <w:sdtContent>
                  <w:r w:rsidR="006B43F6" w:rsidRPr="008C6B7B">
                    <w:t>4756</w:t>
                  </w:r>
                </w:sdtContent>
              </w:sdt>
              <w:r w:rsidR="006B43F6" w:rsidRPr="008C6B7B">
                <w:t>–</w:t>
              </w:r>
              <w:sdt>
                <w:sdtPr>
                  <w:alias w:val="last-page"/>
                  <w:tag w:val="last-page"/>
                  <w:id w:val="1866856113"/>
                  <w:placeholder>
                    <w:docPart w:val="9B70900D80F947479A82A0D62DE79B26"/>
                  </w:placeholder>
                </w:sdtPr>
                <w:sdtEndPr/>
                <w:sdtContent>
                  <w:r w:rsidR="006B43F6" w:rsidRPr="008C6B7B">
                    <w:t>4764</w:t>
                  </w:r>
                </w:sdtContent>
              </w:sdt>
              <w:r w:rsidR="006B43F6" w:rsidRPr="008C6B7B">
                <w:t>. doi:</w:t>
              </w:r>
              <w:sdt>
                <w:sdtPr>
                  <w:alias w:val="doi"/>
                  <w:tag w:val="doi"/>
                  <w:id w:val="-309331690"/>
                  <w:placeholder>
                    <w:docPart w:val="F09B27B49D8A460188D65D01AA77D31E"/>
                  </w:placeholder>
                </w:sdtPr>
                <w:sdtEndPr/>
                <w:sdtContent>
                  <w:hyperlink r:id="rId41" w:tooltip="https://doi.org/10.1021/ac0496603" w:history="1">
                    <w:r w:rsidR="006B43F6" w:rsidRPr="008C6B7B">
                      <w:rPr>
                        <w:rStyle w:val="Hyperlink"/>
                      </w:rPr>
                      <w:t>10.1021/ac0496603</w:t>
                    </w:r>
                  </w:hyperlink>
                </w:sdtContent>
              </w:sdt>
              <w:del w:id="1080" w:author="S3G_End_Punctuation" w:date="2020-04-17T23:28:00Z">
                <w:r w:rsidR="006B43F6" w:rsidRPr="008C6B7B" w:rsidDel="00531F97">
                  <w:delText>.</w:delText>
                </w:r>
              </w:del>
            </w:p>
          </w:sdtContent>
        </w:sdt>
        <w:bookmarkStart w:id="1081" w:name="B27" w:displacedByCustomXml="next"/>
        <w:bookmarkEnd w:id="1081" w:displacedByCustomXml="next"/>
        <w:sdt>
          <w:sdtPr>
            <w:alias w:val="B27_Hafezi Moghadam et al., 2016"/>
            <w:tag w:val="citation"/>
            <w:id w:val="59827427"/>
            <w:placeholder>
              <w:docPart w:val="FBE51951A9F9451C91C5B6CDA627EA09"/>
            </w:placeholder>
          </w:sdtPr>
          <w:sdtEndPr/>
          <w:sdtContent>
            <w:p w14:paraId="6E0E67A8" w14:textId="060E626B" w:rsidR="006B43F6" w:rsidRPr="00531F97" w:rsidRDefault="007B2817" w:rsidP="006B43F6">
              <w:pPr>
                <w:pStyle w:val="bib"/>
              </w:pPr>
              <w:sdt>
                <w:sdtPr>
                  <w:alias w:val="author"/>
                  <w:tag w:val="author"/>
                  <w:id w:val="-2142337249"/>
                  <w:placeholder>
                    <w:docPart w:val="0EF036A5EB2A4B9C93533FF1D8D23AC7"/>
                  </w:placeholder>
                </w:sdtPr>
                <w:sdtEndPr/>
                <w:sdtContent>
                  <w:r w:rsidR="006B43F6" w:rsidRPr="008C6B7B">
                    <w:rPr>
                      <w:rStyle w:val="surname"/>
                    </w:rPr>
                    <w:t>Hafezi Moghadam</w:t>
                  </w:r>
                  <w:r w:rsidR="006B43F6" w:rsidRPr="008C6B7B">
                    <w:t xml:space="preserve"> </w:t>
                  </w:r>
                  <w:r w:rsidR="006B43F6" w:rsidRPr="008C6B7B">
                    <w:rPr>
                      <w:rStyle w:val="given-names"/>
                    </w:rPr>
                    <w:t>P</w:t>
                  </w:r>
                </w:sdtContent>
              </w:sdt>
              <w:r w:rsidR="006B43F6" w:rsidRPr="008C6B7B">
                <w:t xml:space="preserve">, </w:t>
              </w:r>
              <w:sdt>
                <w:sdtPr>
                  <w:alias w:val="author"/>
                  <w:tag w:val="author"/>
                  <w:id w:val="1783377339"/>
                  <w:placeholder>
                    <w:docPart w:val="95522E8ABC4A4D7198841FAC6A51D79F"/>
                  </w:placeholder>
                </w:sdtPr>
                <w:sdtEndPr/>
                <w:sdtContent>
                  <w:r w:rsidR="006B43F6" w:rsidRPr="008C6B7B">
                    <w:rPr>
                      <w:rStyle w:val="surname"/>
                    </w:rPr>
                    <w:t>Zarei</w:t>
                  </w:r>
                  <w:r w:rsidR="006B43F6" w:rsidRPr="008C6B7B">
                    <w:t xml:space="preserve"> </w:t>
                  </w:r>
                  <w:r w:rsidR="006B43F6" w:rsidRPr="008C6B7B">
                    <w:rPr>
                      <w:rStyle w:val="given-names"/>
                    </w:rPr>
                    <w:t>N</w:t>
                  </w:r>
                </w:sdtContent>
              </w:sdt>
              <w:r w:rsidR="006B43F6" w:rsidRPr="008C6B7B">
                <w:t xml:space="preserve">, </w:t>
              </w:r>
              <w:sdt>
                <w:sdtPr>
                  <w:alias w:val="author"/>
                  <w:tag w:val="author"/>
                  <w:id w:val="-2058846781"/>
                  <w:placeholder>
                    <w:docPart w:val="117FA6599478453E90DA28D41291E4C3"/>
                  </w:placeholder>
                </w:sdtPr>
                <w:sdtEndPr/>
                <w:sdtContent>
                  <w:r w:rsidR="006B43F6" w:rsidRPr="008C6B7B">
                    <w:rPr>
                      <w:rStyle w:val="surname"/>
                    </w:rPr>
                    <w:t>Farsi</w:t>
                  </w:r>
                  <w:r w:rsidR="006B43F6" w:rsidRPr="008C6B7B">
                    <w:t xml:space="preserve"> </w:t>
                  </w:r>
                  <w:r w:rsidR="006B43F6" w:rsidRPr="008C6B7B">
                    <w:rPr>
                      <w:rStyle w:val="given-names"/>
                    </w:rPr>
                    <w:t>D</w:t>
                  </w:r>
                </w:sdtContent>
              </w:sdt>
              <w:del w:id="1082" w:author="S3G_BibVerified" w:date="2020-04-17T23:34:00Z">
                <w:r w:rsidR="006B43F6" w:rsidRPr="008C6B7B" w:rsidDel="008C6B7B">
                  <w:delText xml:space="preserve">, </w:delText>
                </w:r>
              </w:del>
              <w:ins w:id="1083" w:author="S3G_BibVerified" w:date="2020-04-17T23:34:00Z">
                <w:r w:rsidR="008C6B7B" w:rsidRPr="008C6B7B">
                  <w:t xml:space="preserve">, </w:t>
                </w:r>
              </w:ins>
              <w:customXmlInsRangeStart w:id="1084" w:author="S3G_BibVerified" w:date="2020-04-17T23:34:00Z"/>
              <w:sdt>
                <w:sdtPr>
                  <w:alias w:val="author"/>
                  <w:tag w:val="author"/>
                  <w:id w:val="-393504642"/>
                  <w:placeholder>
                    <w:docPart w:val="2AC561D593854A9BB8D4766E64F776C7"/>
                  </w:placeholder>
                </w:sdtPr>
                <w:sdtEndPr/>
                <w:sdtContent>
                  <w:customXmlInsRangeEnd w:id="1084"/>
                  <w:ins w:id="1085" w:author="S3G_BibVerified" w:date="2020-04-17T23:34:00Z">
                    <w:r w:rsidR="008C6B7B" w:rsidRPr="008C6B7B">
                      <w:rPr>
                        <w:rStyle w:val="surname"/>
                      </w:rPr>
                      <w:t>Abbasi</w:t>
                    </w:r>
                    <w:r w:rsidR="008C6B7B" w:rsidRPr="008C6B7B">
                      <w:t xml:space="preserve"> </w:t>
                    </w:r>
                    <w:r w:rsidR="008C6B7B" w:rsidRPr="008C6B7B">
                      <w:rPr>
                        <w:rStyle w:val="given-names"/>
                      </w:rPr>
                      <w:t>S.</w:t>
                    </w:r>
                  </w:ins>
                  <w:customXmlInsRangeStart w:id="1086" w:author="S3G_BibVerified" w:date="2020-04-17T23:34:00Z"/>
                </w:sdtContent>
              </w:sdt>
              <w:customXmlInsRangeEnd w:id="1086"/>
              <w:ins w:id="1087" w:author="S3G_BibVerified" w:date="2020-04-17T23:34:00Z">
                <w:r w:rsidR="008C6B7B" w:rsidRPr="008C6B7B">
                  <w:t xml:space="preserve">, </w:t>
                </w:r>
              </w:ins>
              <w:customXmlInsRangeStart w:id="1088" w:author="S3G_BibVerified" w:date="2020-04-17T23:34:00Z"/>
              <w:sdt>
                <w:sdtPr>
                  <w:alias w:val="author"/>
                  <w:tag w:val="author"/>
                  <w:id w:val="-1285417034"/>
                  <w:placeholder>
                    <w:docPart w:val="42A133D1619F4ADA9021CB39280E909A"/>
                  </w:placeholder>
                </w:sdtPr>
                <w:sdtEndPr/>
                <w:sdtContent>
                  <w:customXmlInsRangeEnd w:id="1088"/>
                  <w:ins w:id="1089" w:author="S3G_BibVerified" w:date="2020-04-17T23:34:00Z">
                    <w:r w:rsidR="008C6B7B" w:rsidRPr="008C6B7B">
                      <w:rPr>
                        <w:rStyle w:val="surname"/>
                      </w:rPr>
                      <w:t>Mofidi</w:t>
                    </w:r>
                    <w:r w:rsidR="008C6B7B" w:rsidRPr="008C6B7B">
                      <w:t xml:space="preserve"> </w:t>
                    </w:r>
                    <w:r w:rsidR="008C6B7B" w:rsidRPr="008C6B7B">
                      <w:rPr>
                        <w:rStyle w:val="given-names"/>
                      </w:rPr>
                      <w:t>M.</w:t>
                    </w:r>
                  </w:ins>
                  <w:customXmlInsRangeStart w:id="1090" w:author="S3G_BibVerified" w:date="2020-04-17T23:34:00Z"/>
                </w:sdtContent>
              </w:sdt>
              <w:customXmlInsRangeEnd w:id="1090"/>
              <w:ins w:id="1091" w:author="S3G_BibVerified" w:date="2020-04-17T23:34:00Z">
                <w:r w:rsidR="008C6B7B" w:rsidRPr="008C6B7B">
                  <w:t xml:space="preserve">, </w:t>
                </w:r>
              </w:ins>
              <w:customXmlInsRangeStart w:id="1092" w:author="S3G_BibVerified" w:date="2020-04-17T23:34:00Z"/>
              <w:sdt>
                <w:sdtPr>
                  <w:alias w:val="author"/>
                  <w:tag w:val="author"/>
                  <w:id w:val="824936426"/>
                  <w:placeholder>
                    <w:docPart w:val="764ADAFAD9284A8A85668CC307B96999"/>
                  </w:placeholder>
                </w:sdtPr>
                <w:sdtEndPr/>
                <w:sdtContent>
                  <w:customXmlInsRangeEnd w:id="1092"/>
                  <w:ins w:id="1093" w:author="S3G_BibVerified" w:date="2020-04-17T23:34:00Z">
                    <w:r w:rsidR="008C6B7B" w:rsidRPr="008C6B7B">
                      <w:rPr>
                        <w:rStyle w:val="surname"/>
                      </w:rPr>
                      <w:t>Rezai</w:t>
                    </w:r>
                    <w:r w:rsidR="008C6B7B" w:rsidRPr="008C6B7B">
                      <w:t xml:space="preserve"> </w:t>
                    </w:r>
                    <w:r w:rsidR="008C6B7B" w:rsidRPr="008C6B7B">
                      <w:rPr>
                        <w:rStyle w:val="given-names"/>
                      </w:rPr>
                      <w:t>M.</w:t>
                    </w:r>
                  </w:ins>
                  <w:customXmlInsRangeStart w:id="1094" w:author="S3G_BibVerified" w:date="2020-04-17T23:34:00Z"/>
                </w:sdtContent>
              </w:sdt>
              <w:customXmlInsRangeEnd w:id="1094"/>
              <w:ins w:id="1095" w:author="S3G_BibVerified" w:date="2020-04-17T23:34:00Z">
                <w:r w:rsidR="008C6B7B" w:rsidRPr="008C6B7B">
                  <w:t xml:space="preserve">, </w:t>
                </w:r>
              </w:ins>
              <w:customXmlInsRangeStart w:id="1096" w:author="S3G_BibVerified" w:date="2020-04-17T23:34:00Z"/>
              <w:sdt>
                <w:sdtPr>
                  <w:alias w:val="author"/>
                  <w:tag w:val="author"/>
                  <w:id w:val="791255778"/>
                  <w:placeholder>
                    <w:docPart w:val="CF2A5F35221E4036BF404DDB8575F02F"/>
                  </w:placeholder>
                </w:sdtPr>
                <w:sdtEndPr/>
                <w:sdtContent>
                  <w:customXmlInsRangeEnd w:id="1096"/>
                  <w:ins w:id="1097" w:author="S3G_BibVerified" w:date="2020-04-17T23:34:00Z">
                    <w:r w:rsidR="008C6B7B" w:rsidRPr="008C6B7B">
                      <w:rPr>
                        <w:rStyle w:val="surname"/>
                      </w:rPr>
                      <w:t>Mahshidfar</w:t>
                    </w:r>
                    <w:r w:rsidR="008C6B7B" w:rsidRPr="008C6B7B">
                      <w:t xml:space="preserve"> </w:t>
                    </w:r>
                    <w:r w:rsidR="008C6B7B" w:rsidRPr="008C6B7B">
                      <w:rPr>
                        <w:rStyle w:val="given-names"/>
                      </w:rPr>
                      <w:t>B.</w:t>
                    </w:r>
                  </w:ins>
                  <w:customXmlInsRangeStart w:id="1098" w:author="S3G_BibVerified" w:date="2020-04-17T23:34:00Z"/>
                </w:sdtContent>
              </w:sdt>
              <w:customXmlInsRangeEnd w:id="1098"/>
              <w:del w:id="1099" w:author="S3G_BibVerified" w:date="2020-04-17T23:34:00Z">
                <w:r w:rsidR="006B43F6" w:rsidRPr="008C6B7B" w:rsidDel="008C6B7B">
                  <w:delText>et al</w:delText>
                </w:r>
              </w:del>
              <w:r w:rsidR="006B43F6" w:rsidRPr="008C6B7B">
                <w:t xml:space="preserve"> (</w:t>
              </w:r>
              <w:sdt>
                <w:sdtPr>
                  <w:alias w:val="year"/>
                  <w:tag w:val="year"/>
                  <w:id w:val="1278450930"/>
                  <w:placeholder>
                    <w:docPart w:val="7F66F242E35344A99073E626FE4860B5"/>
                  </w:placeholder>
                </w:sdtPr>
                <w:sdtEndPr/>
                <w:sdtContent>
                  <w:r w:rsidR="006B43F6" w:rsidRPr="008C6B7B">
                    <w:t>2016</w:t>
                  </w:r>
                </w:sdtContent>
              </w:sdt>
              <w:r w:rsidR="006B43F6" w:rsidRPr="008C6B7B">
                <w:t xml:space="preserve">) </w:t>
              </w:r>
              <w:sdt>
                <w:sdtPr>
                  <w:alias w:val="article-title"/>
                  <w:tag w:val="article-title"/>
                  <w:id w:val="793330765"/>
                  <w:placeholder>
                    <w:docPart w:val="0011094F501644D6A0D5E1B44B9A7B64"/>
                  </w:placeholder>
                </w:sdtPr>
                <w:sdtEndPr/>
                <w:sdtContent>
                  <w:r w:rsidR="006B43F6" w:rsidRPr="008C6B7B">
                    <w:t>Electrocardiographic changes in patients with tramadol-induced idiosyncratic seizures</w:t>
                  </w:r>
                </w:sdtContent>
              </w:sdt>
              <w:r w:rsidR="006B43F6" w:rsidRPr="008C6B7B">
                <w:t xml:space="preserve">. </w:t>
              </w:r>
              <w:sdt>
                <w:sdtPr>
                  <w:alias w:val="journal-title"/>
                  <w:tag w:val="journal-title"/>
                  <w:id w:val="-485081142"/>
                  <w:placeholder>
                    <w:docPart w:val="BEDD7914F018408BA9B45FC87152B191"/>
                  </w:placeholder>
                </w:sdtPr>
                <w:sdtEndPr/>
                <w:sdtContent>
                  <w:bookmarkStart w:id="1100" w:name="_log50"/>
                  <w:r w:rsidR="006B43F6" w:rsidRPr="008C6B7B">
                    <w:rPr>
                      <w:highlight w:val="magenta"/>
                    </w:rPr>
                    <w:t>Turk J Emerg Med</w:t>
                  </w:r>
                  <w:bookmarkEnd w:id="1100"/>
                </w:sdtContent>
              </w:sdt>
              <w:r w:rsidR="006B43F6" w:rsidRPr="008C6B7B">
                <w:t xml:space="preserve"> </w:t>
              </w:r>
              <w:sdt>
                <w:sdtPr>
                  <w:alias w:val="volume"/>
                  <w:tag w:val="volume"/>
                  <w:id w:val="-1364206016"/>
                  <w:placeholder>
                    <w:docPart w:val="3A081DEB4EA8455C8CB8697DACFA19CE"/>
                  </w:placeholder>
                </w:sdtPr>
                <w:sdtEndPr/>
                <w:sdtContent>
                  <w:r w:rsidR="006B43F6" w:rsidRPr="008C6B7B">
                    <w:t>16</w:t>
                  </w:r>
                </w:sdtContent>
              </w:sdt>
              <w:r w:rsidR="006B43F6" w:rsidRPr="008C6B7B">
                <w:t>:</w:t>
              </w:r>
              <w:sdt>
                <w:sdtPr>
                  <w:alias w:val="first-page"/>
                  <w:tag w:val="first-page"/>
                  <w:id w:val="801421477"/>
                  <w:placeholder>
                    <w:docPart w:val="DF532D47E2D44B2AAE05CB226980227A"/>
                  </w:placeholder>
                </w:sdtPr>
                <w:sdtEndPr/>
                <w:sdtContent>
                  <w:r w:rsidR="006B43F6" w:rsidRPr="008C6B7B">
                    <w:t>151</w:t>
                  </w:r>
                </w:sdtContent>
              </w:sdt>
              <w:r w:rsidR="006B43F6" w:rsidRPr="008C6B7B">
                <w:t>–</w:t>
              </w:r>
              <w:sdt>
                <w:sdtPr>
                  <w:alias w:val="last-page"/>
                  <w:tag w:val="last-page"/>
                  <w:id w:val="2052492604"/>
                  <w:placeholder>
                    <w:docPart w:val="DBB3378F2A51407780395DDA347C5F74"/>
                  </w:placeholder>
                </w:sdtPr>
                <w:sdtEndPr/>
                <w:sdtContent>
                  <w:r w:rsidR="006B43F6" w:rsidRPr="008C6B7B">
                    <w:t>154</w:t>
                  </w:r>
                </w:sdtContent>
              </w:sdt>
              <w:r w:rsidR="006B43F6" w:rsidRPr="008C6B7B">
                <w:t xml:space="preserve">. doi: </w:t>
              </w:r>
              <w:sdt>
                <w:sdtPr>
                  <w:alias w:val="doi"/>
                  <w:tag w:val="doi"/>
                  <w:id w:val="866487736"/>
                  <w:placeholder>
                    <w:docPart w:val="4019C1A0FC074001905ED68423D3B5DA"/>
                  </w:placeholder>
                </w:sdtPr>
                <w:sdtEndPr/>
                <w:sdtContent>
                  <w:hyperlink r:id="rId42" w:tooltip="https://doi.org/10.1016/j.tjem.2016.08.005" w:history="1">
                    <w:r w:rsidR="006B43F6" w:rsidRPr="008C6B7B">
                      <w:rPr>
                        <w:rStyle w:val="Hyperlink"/>
                      </w:rPr>
                      <w:t>10.1016/j.tjem.2016.08.005</w:t>
                    </w:r>
                  </w:hyperlink>
                </w:sdtContent>
              </w:sdt>
            </w:p>
          </w:sdtContent>
        </w:sdt>
        <w:bookmarkStart w:id="1101" w:name="B28" w:displacedByCustomXml="next"/>
        <w:bookmarkEnd w:id="1101" w:displacedByCustomXml="next"/>
        <w:sdt>
          <w:sdtPr>
            <w:alias w:val="B28_Halling-Sørensen et al., 1998"/>
            <w:tag w:val="citation"/>
            <w:id w:val="125983589"/>
            <w:placeholder>
              <w:docPart w:val="D019C5048E5941868A0CCE5233C00C34"/>
            </w:placeholder>
          </w:sdtPr>
          <w:sdtEndPr/>
          <w:sdtContent>
            <w:p w14:paraId="39AB8AAC" w14:textId="507DAA4B" w:rsidR="006B43F6" w:rsidRPr="00531F97" w:rsidRDefault="007B2817" w:rsidP="006B43F6">
              <w:pPr>
                <w:pStyle w:val="bib"/>
              </w:pPr>
              <w:sdt>
                <w:sdtPr>
                  <w:rPr>
                    <w:shd w:val="clear" w:color="auto" w:fill="98FB98"/>
                  </w:rPr>
                  <w:alias w:val="author"/>
                  <w:tag w:val="author"/>
                  <w:id w:val="796185770"/>
                  <w:placeholder>
                    <w:docPart w:val="81FEE4891DB74EA690CEEA9E5A0FDD04"/>
                  </w:placeholder>
                </w:sdtPr>
                <w:sdtEndPr/>
                <w:sdtContent>
                  <w:r w:rsidR="006B43F6" w:rsidRPr="008C6B7B">
                    <w:rPr>
                      <w:rStyle w:val="surname"/>
                      <w:shd w:val="clear" w:color="auto" w:fill="98FB98"/>
                    </w:rPr>
                    <w:t>Halling-Sørensen</w:t>
                  </w:r>
                  <w:r w:rsidR="006B43F6" w:rsidRPr="008C6B7B">
                    <w:rPr>
                      <w:shd w:val="clear" w:color="auto" w:fill="98FB98"/>
                    </w:rPr>
                    <w:t xml:space="preserve"> </w:t>
                  </w:r>
                  <w:r w:rsidR="006B43F6" w:rsidRPr="008C6B7B">
                    <w:rPr>
                      <w:rStyle w:val="given-names"/>
                      <w:shd w:val="clear" w:color="auto" w:fill="98FB98"/>
                    </w:rPr>
                    <w:t>B</w:t>
                  </w:r>
                </w:sdtContent>
              </w:sdt>
              <w:r w:rsidR="006B43F6" w:rsidRPr="008C6B7B">
                <w:rPr>
                  <w:shd w:val="clear" w:color="auto" w:fill="98FB98"/>
                </w:rPr>
                <w:t xml:space="preserve">, </w:t>
              </w:r>
              <w:sdt>
                <w:sdtPr>
                  <w:rPr>
                    <w:shd w:val="clear" w:color="auto" w:fill="98FB98"/>
                  </w:rPr>
                  <w:alias w:val="author"/>
                  <w:tag w:val="author"/>
                  <w:id w:val="-1648810647"/>
                  <w:placeholder>
                    <w:docPart w:val="2DF0B3E7D9514D748807FB96B01BB2E2"/>
                  </w:placeholder>
                </w:sdtPr>
                <w:sdtEndPr/>
                <w:sdtContent>
                  <w:r w:rsidR="006B43F6" w:rsidRPr="008C6B7B">
                    <w:rPr>
                      <w:rStyle w:val="surname"/>
                      <w:shd w:val="clear" w:color="auto" w:fill="98FB98"/>
                    </w:rPr>
                    <w:t>Nors Nielsen</w:t>
                  </w:r>
                  <w:r w:rsidR="006B43F6" w:rsidRPr="008C6B7B">
                    <w:rPr>
                      <w:shd w:val="clear" w:color="auto" w:fill="98FB98"/>
                    </w:rPr>
                    <w:t xml:space="preserve"> </w:t>
                  </w:r>
                  <w:r w:rsidR="006B43F6" w:rsidRPr="008C6B7B">
                    <w:rPr>
                      <w:rStyle w:val="given-names"/>
                      <w:shd w:val="clear" w:color="auto" w:fill="98FB98"/>
                    </w:rPr>
                    <w:t>S</w:t>
                  </w:r>
                </w:sdtContent>
              </w:sdt>
              <w:r w:rsidR="006B43F6" w:rsidRPr="008C6B7B">
                <w:rPr>
                  <w:shd w:val="clear" w:color="auto" w:fill="98FB98"/>
                </w:rPr>
                <w:t xml:space="preserve">, </w:t>
              </w:r>
              <w:sdt>
                <w:sdtPr>
                  <w:rPr>
                    <w:shd w:val="clear" w:color="auto" w:fill="98FB98"/>
                  </w:rPr>
                  <w:alias w:val="author"/>
                  <w:tag w:val="author"/>
                  <w:id w:val="813918038"/>
                  <w:placeholder>
                    <w:docPart w:val="5EF263DAE92644FDB23D0427CDA2616B"/>
                  </w:placeholder>
                </w:sdtPr>
                <w:sdtEndPr/>
                <w:sdtContent>
                  <w:r w:rsidR="006B43F6" w:rsidRPr="008C6B7B">
                    <w:rPr>
                      <w:rStyle w:val="surname"/>
                      <w:shd w:val="clear" w:color="auto" w:fill="98FB98"/>
                    </w:rPr>
                    <w:t>Lanzky</w:t>
                  </w:r>
                  <w:r w:rsidR="006B43F6" w:rsidRPr="008C6B7B">
                    <w:rPr>
                      <w:shd w:val="clear" w:color="auto" w:fill="98FB98"/>
                    </w:rPr>
                    <w:t xml:space="preserve"> </w:t>
                  </w:r>
                  <w:r w:rsidR="006B43F6" w:rsidRPr="008C6B7B">
                    <w:rPr>
                      <w:rStyle w:val="given-names"/>
                      <w:shd w:val="clear" w:color="auto" w:fill="98FB98"/>
                    </w:rPr>
                    <w:t>PF</w:t>
                  </w:r>
                </w:sdtContent>
              </w:sdt>
              <w:del w:id="1102" w:author="S3G_BibVerified" w:date="2020-04-17T23:34:00Z">
                <w:r w:rsidR="006B43F6" w:rsidRPr="008C6B7B" w:rsidDel="008C6B7B">
                  <w:rPr>
                    <w:shd w:val="clear" w:color="auto" w:fill="98FB98"/>
                  </w:rPr>
                  <w:delText xml:space="preserve">, </w:delText>
                </w:r>
              </w:del>
              <w:ins w:id="1103" w:author="S3G_BibVerified" w:date="2020-04-17T23:34:00Z">
                <w:r w:rsidR="008C6B7B" w:rsidRPr="008C6B7B">
                  <w:rPr>
                    <w:shd w:val="clear" w:color="auto" w:fill="98FB98"/>
                  </w:rPr>
                  <w:t xml:space="preserve">, </w:t>
                </w:r>
              </w:ins>
              <w:customXmlInsRangeStart w:id="1104" w:author="S3G_BibVerified" w:date="2020-04-17T23:34:00Z"/>
              <w:sdt>
                <w:sdtPr>
                  <w:rPr>
                    <w:shd w:val="clear" w:color="auto" w:fill="98FB98"/>
                  </w:rPr>
                  <w:alias w:val="author"/>
                  <w:tag w:val="author"/>
                  <w:id w:val="-204105733"/>
                  <w:placeholder>
                    <w:docPart w:val="3476598D691F4E169FB0D4E97C0E4F2F"/>
                  </w:placeholder>
                </w:sdtPr>
                <w:sdtEndPr/>
                <w:sdtContent>
                  <w:customXmlInsRangeEnd w:id="1104"/>
                  <w:ins w:id="1105" w:author="S3G_BibVerified" w:date="2020-04-17T23:34:00Z">
                    <w:r w:rsidR="008C6B7B" w:rsidRPr="008C6B7B">
                      <w:rPr>
                        <w:rStyle w:val="surname"/>
                        <w:shd w:val="clear" w:color="auto" w:fill="98FB98"/>
                      </w:rPr>
                      <w:t>Ingerslev</w:t>
                    </w:r>
                    <w:r w:rsidR="008C6B7B" w:rsidRPr="008C6B7B">
                      <w:rPr>
                        <w:shd w:val="clear" w:color="auto" w:fill="98FB98"/>
                      </w:rPr>
                      <w:t xml:space="preserve"> </w:t>
                    </w:r>
                    <w:r w:rsidR="008C6B7B" w:rsidRPr="008C6B7B">
                      <w:rPr>
                        <w:rStyle w:val="given-names"/>
                        <w:shd w:val="clear" w:color="auto" w:fill="98FB98"/>
                      </w:rPr>
                      <w:t>F</w:t>
                    </w:r>
                  </w:ins>
                  <w:customXmlInsRangeStart w:id="1106" w:author="S3G_BibVerified" w:date="2020-04-17T23:34:00Z"/>
                </w:sdtContent>
              </w:sdt>
              <w:customXmlInsRangeEnd w:id="1106"/>
              <w:ins w:id="1107" w:author="S3G_BibVerified" w:date="2020-04-17T23:34:00Z">
                <w:r w:rsidR="008C6B7B" w:rsidRPr="008C6B7B">
                  <w:rPr>
                    <w:shd w:val="clear" w:color="auto" w:fill="98FB98"/>
                  </w:rPr>
                  <w:t xml:space="preserve">, </w:t>
                </w:r>
              </w:ins>
              <w:customXmlInsRangeStart w:id="1108" w:author="S3G_BibVerified" w:date="2020-04-17T23:34:00Z"/>
              <w:sdt>
                <w:sdtPr>
                  <w:rPr>
                    <w:shd w:val="clear" w:color="auto" w:fill="98FB98"/>
                  </w:rPr>
                  <w:alias w:val="author"/>
                  <w:tag w:val="author"/>
                  <w:id w:val="-1642801307"/>
                  <w:placeholder>
                    <w:docPart w:val="CFFA7FD0B601496E953A093966BCA7B3"/>
                  </w:placeholder>
                </w:sdtPr>
                <w:sdtEndPr/>
                <w:sdtContent>
                  <w:customXmlInsRangeEnd w:id="1108"/>
                  <w:ins w:id="1109" w:author="S3G_BibVerified" w:date="2020-04-17T23:34:00Z">
                    <w:r w:rsidR="008C6B7B" w:rsidRPr="008C6B7B">
                      <w:rPr>
                        <w:rStyle w:val="surname"/>
                        <w:shd w:val="clear" w:color="auto" w:fill="98FB98"/>
                      </w:rPr>
                      <w:t>Holten Lützhøft</w:t>
                    </w:r>
                    <w:r w:rsidR="008C6B7B" w:rsidRPr="008C6B7B">
                      <w:rPr>
                        <w:shd w:val="clear" w:color="auto" w:fill="98FB98"/>
                      </w:rPr>
                      <w:t xml:space="preserve"> </w:t>
                    </w:r>
                    <w:r w:rsidR="008C6B7B" w:rsidRPr="008C6B7B">
                      <w:rPr>
                        <w:rStyle w:val="given-names"/>
                        <w:shd w:val="clear" w:color="auto" w:fill="98FB98"/>
                      </w:rPr>
                      <w:t>HC</w:t>
                    </w:r>
                  </w:ins>
                  <w:customXmlInsRangeStart w:id="1110" w:author="S3G_BibVerified" w:date="2020-04-17T23:34:00Z"/>
                </w:sdtContent>
              </w:sdt>
              <w:customXmlInsRangeEnd w:id="1110"/>
              <w:ins w:id="1111" w:author="S3G_BibVerified" w:date="2020-04-17T23:34:00Z">
                <w:r w:rsidR="008C6B7B" w:rsidRPr="008C6B7B">
                  <w:rPr>
                    <w:shd w:val="clear" w:color="auto" w:fill="98FB98"/>
                  </w:rPr>
                  <w:t xml:space="preserve">, </w:t>
                </w:r>
              </w:ins>
              <w:customXmlInsRangeStart w:id="1112" w:author="S3G_BibVerified" w:date="2020-04-17T23:34:00Z"/>
              <w:sdt>
                <w:sdtPr>
                  <w:rPr>
                    <w:shd w:val="clear" w:color="auto" w:fill="98FB98"/>
                  </w:rPr>
                  <w:alias w:val="author"/>
                  <w:tag w:val="author"/>
                  <w:id w:val="-738018884"/>
                  <w:placeholder>
                    <w:docPart w:val="62C48DCAC3C34CDFB6493465C7FD6BD3"/>
                  </w:placeholder>
                </w:sdtPr>
                <w:sdtEndPr/>
                <w:sdtContent>
                  <w:customXmlInsRangeEnd w:id="1112"/>
                  <w:ins w:id="1113" w:author="S3G_BibVerified" w:date="2020-04-17T23:34:00Z">
                    <w:r w:rsidR="008C6B7B" w:rsidRPr="008C6B7B">
                      <w:rPr>
                        <w:rStyle w:val="surname"/>
                        <w:shd w:val="clear" w:color="auto" w:fill="98FB98"/>
                      </w:rPr>
                      <w:t>Jørgensen</w:t>
                    </w:r>
                    <w:r w:rsidR="008C6B7B" w:rsidRPr="008C6B7B">
                      <w:rPr>
                        <w:shd w:val="clear" w:color="auto" w:fill="98FB98"/>
                      </w:rPr>
                      <w:t xml:space="preserve"> </w:t>
                    </w:r>
                    <w:r w:rsidR="008C6B7B" w:rsidRPr="008C6B7B">
                      <w:rPr>
                        <w:rStyle w:val="given-names"/>
                        <w:shd w:val="clear" w:color="auto" w:fill="98FB98"/>
                      </w:rPr>
                      <w:t>SE</w:t>
                    </w:r>
                  </w:ins>
                  <w:customXmlInsRangeStart w:id="1114" w:author="S3G_BibVerified" w:date="2020-04-17T23:34:00Z"/>
                </w:sdtContent>
              </w:sdt>
              <w:customXmlInsRangeEnd w:id="1114"/>
              <w:del w:id="1115" w:author="S3G_BibVerified" w:date="2020-04-17T23:34:00Z">
                <w:r w:rsidR="006B43F6" w:rsidRPr="008C6B7B" w:rsidDel="008C6B7B">
                  <w:rPr>
                    <w:shd w:val="clear" w:color="auto" w:fill="98FB98"/>
                  </w:rPr>
                  <w:delText>et al</w:delText>
                </w:r>
              </w:del>
              <w:r w:rsidR="006B43F6" w:rsidRPr="008C6B7B">
                <w:rPr>
                  <w:shd w:val="clear" w:color="auto" w:fill="98FB98"/>
                </w:rPr>
                <w:t xml:space="preserve"> (</w:t>
              </w:r>
              <w:sdt>
                <w:sdtPr>
                  <w:rPr>
                    <w:shd w:val="clear" w:color="auto" w:fill="98FB98"/>
                  </w:rPr>
                  <w:alias w:val="year"/>
                  <w:tag w:val="year"/>
                  <w:id w:val="-1764526954"/>
                  <w:placeholder>
                    <w:docPart w:val="9B6AE56236A540FF8A3FBB89BF7E6DBB"/>
                  </w:placeholder>
                </w:sdtPr>
                <w:sdtEndPr/>
                <w:sdtContent>
                  <w:r w:rsidR="006B43F6" w:rsidRPr="008C6B7B">
                    <w:rPr>
                      <w:shd w:val="clear" w:color="auto" w:fill="98FB98"/>
                    </w:rPr>
                    <w:t>1998</w:t>
                  </w:r>
                </w:sdtContent>
              </w:sdt>
              <w:r w:rsidR="006B43F6" w:rsidRPr="008C6B7B">
                <w:rPr>
                  <w:shd w:val="clear" w:color="auto" w:fill="98FB98"/>
                </w:rPr>
                <w:t xml:space="preserve">) </w:t>
              </w:r>
              <w:sdt>
                <w:sdtPr>
                  <w:rPr>
                    <w:shd w:val="clear" w:color="auto" w:fill="98FB98"/>
                  </w:rPr>
                  <w:alias w:val="article-title"/>
                  <w:tag w:val="article-title"/>
                  <w:id w:val="1811678272"/>
                  <w:placeholder>
                    <w:docPart w:val="44A923CEE2BD4A09B93C70157B43B7EB"/>
                  </w:placeholder>
                </w:sdtPr>
                <w:sdtEndPr/>
                <w:sdtContent>
                  <w:r w:rsidR="006B43F6" w:rsidRPr="008C6B7B">
                    <w:rPr>
                      <w:shd w:val="clear" w:color="auto" w:fill="98FB98"/>
                    </w:rPr>
                    <w:t xml:space="preserve">Occurrence, fate and effects of pharmaceutical substances in the environment- </w:t>
                  </w:r>
                  <w:ins w:id="1116" w:author="S3G_Change_Case" w:date="2020-04-17T23:32:00Z">
                    <w:r w:rsidR="00531F97" w:rsidRPr="008C6B7B">
                      <w:rPr>
                        <w:shd w:val="clear" w:color="auto" w:fill="98FB98"/>
                      </w:rPr>
                      <w:t>a</w:t>
                    </w:r>
                  </w:ins>
                  <w:del w:id="1117" w:author="S3G_Change_Case" w:date="2020-04-17T23:32:00Z">
                    <w:r w:rsidR="006B43F6" w:rsidRPr="008C6B7B" w:rsidDel="00531F97">
                      <w:rPr>
                        <w:shd w:val="clear" w:color="auto" w:fill="98FB98"/>
                      </w:rPr>
                      <w:delText>A</w:delText>
                    </w:r>
                  </w:del>
                  <w:r w:rsidR="006B43F6" w:rsidRPr="008C6B7B">
                    <w:rPr>
                      <w:shd w:val="clear" w:color="auto" w:fill="98FB98"/>
                    </w:rPr>
                    <w:t xml:space="preserve"> review</w:t>
                  </w:r>
                </w:sdtContent>
              </w:sdt>
              <w:r w:rsidR="006B43F6" w:rsidRPr="008C6B7B">
                <w:rPr>
                  <w:shd w:val="clear" w:color="auto" w:fill="98FB98"/>
                </w:rPr>
                <w:t xml:space="preserve">. </w:t>
              </w:r>
              <w:sdt>
                <w:sdtPr>
                  <w:rPr>
                    <w:shd w:val="clear" w:color="auto" w:fill="98FB98"/>
                  </w:rPr>
                  <w:alias w:val="journal-title"/>
                  <w:tag w:val="journal-title"/>
                  <w:id w:val="-1284345546"/>
                  <w:placeholder>
                    <w:docPart w:val="F3C098630F614DBE8164BAB5FB2D6386"/>
                  </w:placeholder>
                </w:sdtPr>
                <w:sdtEndPr/>
                <w:sdtContent>
                  <w:r w:rsidR="006B43F6" w:rsidRPr="008C6B7B">
                    <w:rPr>
                      <w:shd w:val="clear" w:color="auto" w:fill="98FB98"/>
                    </w:rPr>
                    <w:t>Chemosphere</w:t>
                  </w:r>
                </w:sdtContent>
              </w:sdt>
              <w:r w:rsidR="006B43F6" w:rsidRPr="008C6B7B">
                <w:rPr>
                  <w:shd w:val="clear" w:color="auto" w:fill="98FB98"/>
                </w:rPr>
                <w:t xml:space="preserve"> </w:t>
              </w:r>
              <w:sdt>
                <w:sdtPr>
                  <w:rPr>
                    <w:shd w:val="clear" w:color="auto" w:fill="98FB98"/>
                  </w:rPr>
                  <w:alias w:val="volume"/>
                  <w:tag w:val="volume"/>
                  <w:id w:val="1280923702"/>
                  <w:placeholder>
                    <w:docPart w:val="9A34D6CFD058497A9CC983A915798A2E"/>
                  </w:placeholder>
                </w:sdtPr>
                <w:sdtEndPr/>
                <w:sdtContent>
                  <w:r w:rsidR="006B43F6" w:rsidRPr="008C6B7B">
                    <w:rPr>
                      <w:shd w:val="clear" w:color="auto" w:fill="98FB98"/>
                    </w:rPr>
                    <w:t>36</w:t>
                  </w:r>
                </w:sdtContent>
              </w:sdt>
              <w:r w:rsidR="006B43F6" w:rsidRPr="008C6B7B">
                <w:rPr>
                  <w:shd w:val="clear" w:color="auto" w:fill="98FB98"/>
                </w:rPr>
                <w:t>:</w:t>
              </w:r>
              <w:sdt>
                <w:sdtPr>
                  <w:rPr>
                    <w:shd w:val="clear" w:color="auto" w:fill="98FB98"/>
                  </w:rPr>
                  <w:alias w:val="first-page"/>
                  <w:tag w:val="first-page"/>
                  <w:id w:val="-1236545172"/>
                  <w:placeholder>
                    <w:docPart w:val="C5B1BCF2B9EA4F038B8EBD9FB9FA2821"/>
                  </w:placeholder>
                </w:sdtPr>
                <w:sdtEndPr/>
                <w:sdtContent>
                  <w:r w:rsidR="006B43F6" w:rsidRPr="008C6B7B">
                    <w:rPr>
                      <w:shd w:val="clear" w:color="auto" w:fill="98FB98"/>
                    </w:rPr>
                    <w:t>357</w:t>
                  </w:r>
                </w:sdtContent>
              </w:sdt>
              <w:r w:rsidR="006B43F6" w:rsidRPr="008C6B7B">
                <w:rPr>
                  <w:shd w:val="clear" w:color="auto" w:fill="98FB98"/>
                </w:rPr>
                <w:t>–</w:t>
              </w:r>
              <w:sdt>
                <w:sdtPr>
                  <w:rPr>
                    <w:shd w:val="clear" w:color="auto" w:fill="98FB98"/>
                  </w:rPr>
                  <w:alias w:val="last-page"/>
                  <w:tag w:val="last-page"/>
                  <w:id w:val="1929926319"/>
                  <w:placeholder>
                    <w:docPart w:val="8EFC29BAACB848D886CC0182526D6FF4"/>
                  </w:placeholder>
                </w:sdtPr>
                <w:sdtEndPr/>
                <w:sdtContent>
                  <w:r w:rsidR="006B43F6" w:rsidRPr="008C6B7B">
                    <w:rPr>
                      <w:shd w:val="clear" w:color="auto" w:fill="98FB98"/>
                    </w:rPr>
                    <w:t>393</w:t>
                  </w:r>
                </w:sdtContent>
              </w:sdt>
              <w:r w:rsidR="006B43F6" w:rsidRPr="008C6B7B">
                <w:rPr>
                  <w:shd w:val="clear" w:color="auto" w:fill="98FB98"/>
                </w:rPr>
                <w:t xml:space="preserve">. doi: </w:t>
              </w:r>
              <w:sdt>
                <w:sdtPr>
                  <w:rPr>
                    <w:shd w:val="clear" w:color="auto" w:fill="98FB98"/>
                  </w:rPr>
                  <w:alias w:val="doi"/>
                  <w:tag w:val="doi"/>
                  <w:id w:val="-1865198585"/>
                  <w:placeholder>
                    <w:docPart w:val="AA526BFE43584BF3BC01C7E0E20021F5"/>
                  </w:placeholder>
                </w:sdtPr>
                <w:sdtEndPr/>
                <w:sdtContent>
                  <w:hyperlink r:id="rId43" w:tooltip="https://doi.org/10.1016/S0045-6535(97)00354-8" w:history="1">
                    <w:r w:rsidR="006B43F6" w:rsidRPr="008C6B7B">
                      <w:rPr>
                        <w:rStyle w:val="Hyperlink"/>
                        <w:shd w:val="clear" w:color="auto" w:fill="98FB98"/>
                      </w:rPr>
                      <w:t>10.1016/S0045-6535(97)00354-8</w:t>
                    </w:r>
                  </w:hyperlink>
                </w:sdtContent>
              </w:sdt>
            </w:p>
          </w:sdtContent>
        </w:sdt>
        <w:bookmarkStart w:id="1118" w:name="B29" w:displacedByCustomXml="next"/>
        <w:bookmarkEnd w:id="1118" w:displacedByCustomXml="next"/>
        <w:sdt>
          <w:sdtPr>
            <w:alias w:val="B29_Han &amp; Lee, 2017"/>
            <w:tag w:val="citation"/>
            <w:id w:val="-1745331606"/>
            <w:placeholder>
              <w:docPart w:val="D9B22C16799D4A5DB7CE8C3241E22CFA"/>
            </w:placeholder>
          </w:sdtPr>
          <w:sdtEndPr/>
          <w:sdtContent>
            <w:p w14:paraId="04F3BEE1" w14:textId="26041509" w:rsidR="006B43F6" w:rsidRPr="00531F97" w:rsidRDefault="007B2817" w:rsidP="006B43F6">
              <w:pPr>
                <w:pStyle w:val="bib"/>
              </w:pPr>
              <w:sdt>
                <w:sdtPr>
                  <w:rPr>
                    <w:shd w:val="clear" w:color="auto" w:fill="98FB98"/>
                  </w:rPr>
                  <w:alias w:val="author"/>
                  <w:tag w:val="author"/>
                  <w:id w:val="-292451404"/>
                  <w:placeholder>
                    <w:docPart w:val="FDE111094AC34E5994122164DDD3BA36"/>
                  </w:placeholder>
                </w:sdtPr>
                <w:sdtEndPr/>
                <w:sdtContent>
                  <w:r w:rsidR="006B43F6" w:rsidRPr="008C6B7B">
                    <w:rPr>
                      <w:rStyle w:val="surname"/>
                      <w:shd w:val="clear" w:color="auto" w:fill="98FB98"/>
                    </w:rPr>
                    <w:t>Han</w:t>
                  </w:r>
                  <w:r w:rsidR="006B43F6" w:rsidRPr="008C6B7B">
                    <w:rPr>
                      <w:shd w:val="clear" w:color="auto" w:fill="98FB98"/>
                    </w:rPr>
                    <w:t xml:space="preserve"> </w:t>
                  </w:r>
                  <w:r w:rsidR="006B43F6" w:rsidRPr="008C6B7B">
                    <w:rPr>
                      <w:rStyle w:val="given-names"/>
                      <w:shd w:val="clear" w:color="auto" w:fill="98FB98"/>
                    </w:rPr>
                    <w:t>EJ</w:t>
                  </w:r>
                </w:sdtContent>
              </w:sdt>
              <w:r w:rsidR="006B43F6" w:rsidRPr="008C6B7B">
                <w:rPr>
                  <w:shd w:val="clear" w:color="auto" w:fill="98FB98"/>
                </w:rPr>
                <w:t xml:space="preserve">, </w:t>
              </w:r>
              <w:sdt>
                <w:sdtPr>
                  <w:rPr>
                    <w:shd w:val="clear" w:color="auto" w:fill="98FB98"/>
                  </w:rPr>
                  <w:alias w:val="author"/>
                  <w:tag w:val="author"/>
                  <w:id w:val="189733319"/>
                  <w:placeholder>
                    <w:docPart w:val="5518A9858E9A4AA3B31DEDDA36165B62"/>
                  </w:placeholder>
                </w:sdtPr>
                <w:sdtEndPr/>
                <w:sdtContent>
                  <w:r w:rsidR="006B43F6" w:rsidRPr="008C6B7B">
                    <w:rPr>
                      <w:rStyle w:val="surname"/>
                      <w:shd w:val="clear" w:color="auto" w:fill="98FB98"/>
                    </w:rPr>
                    <w:t>Lee</w:t>
                  </w:r>
                  <w:r w:rsidR="006B43F6" w:rsidRPr="008C6B7B">
                    <w:rPr>
                      <w:shd w:val="clear" w:color="auto" w:fill="98FB98"/>
                    </w:rPr>
                    <w:t xml:space="preserve"> </w:t>
                  </w:r>
                  <w:r w:rsidR="006B43F6" w:rsidRPr="008C6B7B">
                    <w:rPr>
                      <w:rStyle w:val="given-names"/>
                      <w:shd w:val="clear" w:color="auto" w:fill="98FB98"/>
                    </w:rPr>
                    <w:t>DS</w:t>
                  </w:r>
                </w:sdtContent>
              </w:sdt>
              <w:r w:rsidR="006B43F6" w:rsidRPr="008C6B7B">
                <w:rPr>
                  <w:shd w:val="clear" w:color="auto" w:fill="98FB98"/>
                </w:rPr>
                <w:t xml:space="preserve"> (</w:t>
              </w:r>
              <w:sdt>
                <w:sdtPr>
                  <w:rPr>
                    <w:shd w:val="clear" w:color="auto" w:fill="98FB98"/>
                  </w:rPr>
                  <w:alias w:val="year"/>
                  <w:tag w:val="year"/>
                  <w:id w:val="-1470815325"/>
                  <w:placeholder>
                    <w:docPart w:val="5602E2CACC664D908B998D6A08AB3222"/>
                  </w:placeholder>
                </w:sdtPr>
                <w:sdtEndPr/>
                <w:sdtContent>
                  <w:r w:rsidR="006B43F6" w:rsidRPr="008C6B7B">
                    <w:rPr>
                      <w:shd w:val="clear" w:color="auto" w:fill="98FB98"/>
                    </w:rPr>
                    <w:t>2017</w:t>
                  </w:r>
                </w:sdtContent>
              </w:sdt>
              <w:r w:rsidR="006B43F6" w:rsidRPr="008C6B7B">
                <w:rPr>
                  <w:shd w:val="clear" w:color="auto" w:fill="98FB98"/>
                </w:rPr>
                <w:t xml:space="preserve">) </w:t>
              </w:r>
              <w:sdt>
                <w:sdtPr>
                  <w:rPr>
                    <w:shd w:val="clear" w:color="auto" w:fill="98FB98"/>
                  </w:rPr>
                  <w:alias w:val="article-title"/>
                  <w:tag w:val="article-title"/>
                  <w:id w:val="-398368950"/>
                  <w:placeholder>
                    <w:docPart w:val="41E901DDD41D429482BA882512E7DDB0"/>
                  </w:placeholder>
                </w:sdtPr>
                <w:sdtEndPr/>
                <w:sdtContent>
                  <w:r w:rsidR="006B43F6" w:rsidRPr="008C6B7B">
                    <w:rPr>
                      <w:shd w:val="clear" w:color="auto" w:fill="98FB98"/>
                    </w:rPr>
                    <w:t>Significance of metabolites in the environmental risk assessment of pharmaceuticals consumed by human</w:t>
                  </w:r>
                </w:sdtContent>
              </w:sdt>
              <w:r w:rsidR="006B43F6" w:rsidRPr="008C6B7B">
                <w:rPr>
                  <w:shd w:val="clear" w:color="auto" w:fill="98FB98"/>
                </w:rPr>
                <w:t xml:space="preserve">. </w:t>
              </w:r>
              <w:sdt>
                <w:sdtPr>
                  <w:rPr>
                    <w:shd w:val="clear" w:color="auto" w:fill="98FB98"/>
                  </w:rPr>
                  <w:alias w:val="journal-title"/>
                  <w:tag w:val="journal-title"/>
                  <w:id w:val="1127512408"/>
                  <w:placeholder>
                    <w:docPart w:val="1A3B6AF2F1354DE5A3AB752E7879E55E"/>
                  </w:placeholder>
                </w:sdtPr>
                <w:sdtEndPr/>
                <w:sdtContent>
                  <w:r w:rsidR="006B43F6" w:rsidRPr="008C6B7B">
                    <w:rPr>
                      <w:highlight w:val="green"/>
                      <w:shd w:val="clear" w:color="auto" w:fill="98FB98"/>
                    </w:rPr>
                    <w:t>Sci Total Environ</w:t>
                  </w:r>
                </w:sdtContent>
              </w:sdt>
              <w:r w:rsidR="006B43F6" w:rsidRPr="008C6B7B">
                <w:rPr>
                  <w:shd w:val="clear" w:color="auto" w:fill="98FB98"/>
                </w:rPr>
                <w:t xml:space="preserve"> </w:t>
              </w:r>
              <w:sdt>
                <w:sdtPr>
                  <w:rPr>
                    <w:shd w:val="clear" w:color="auto" w:fill="98FB98"/>
                  </w:rPr>
                  <w:alias w:val="volume"/>
                  <w:tag w:val="volume"/>
                  <w:id w:val="355474508"/>
                  <w:placeholder>
                    <w:docPart w:val="7681E26246EA4835AC5A49AA357560DE"/>
                  </w:placeholder>
                </w:sdtPr>
                <w:sdtEndPr/>
                <w:sdtContent>
                  <w:r w:rsidR="006B43F6" w:rsidRPr="008C6B7B">
                    <w:rPr>
                      <w:shd w:val="clear" w:color="auto" w:fill="98FB98"/>
                    </w:rPr>
                    <w:t>592</w:t>
                  </w:r>
                </w:sdtContent>
              </w:sdt>
              <w:r w:rsidR="006B43F6" w:rsidRPr="008C6B7B">
                <w:rPr>
                  <w:shd w:val="clear" w:color="auto" w:fill="98FB98"/>
                </w:rPr>
                <w:t>:</w:t>
              </w:r>
              <w:sdt>
                <w:sdtPr>
                  <w:rPr>
                    <w:shd w:val="clear" w:color="auto" w:fill="98FB98"/>
                  </w:rPr>
                  <w:alias w:val="first-page"/>
                  <w:tag w:val="first-page"/>
                  <w:id w:val="-513083382"/>
                  <w:placeholder>
                    <w:docPart w:val="E49C0B5D153C46D793D503002C6E2505"/>
                  </w:placeholder>
                </w:sdtPr>
                <w:sdtEndPr/>
                <w:sdtContent>
                  <w:r w:rsidR="006B43F6" w:rsidRPr="008C6B7B">
                    <w:rPr>
                      <w:shd w:val="clear" w:color="auto" w:fill="98FB98"/>
                    </w:rPr>
                    <w:t>600</w:t>
                  </w:r>
                </w:sdtContent>
              </w:sdt>
              <w:r w:rsidR="006B43F6" w:rsidRPr="008C6B7B">
                <w:rPr>
                  <w:shd w:val="clear" w:color="auto" w:fill="98FB98"/>
                </w:rPr>
                <w:t>–</w:t>
              </w:r>
              <w:sdt>
                <w:sdtPr>
                  <w:rPr>
                    <w:shd w:val="clear" w:color="auto" w:fill="98FB98"/>
                  </w:rPr>
                  <w:alias w:val="last-page"/>
                  <w:tag w:val="last-page"/>
                  <w:id w:val="-1377775902"/>
                  <w:placeholder>
                    <w:docPart w:val="4AD1A104E1C842C5B4721203095711FB"/>
                  </w:placeholder>
                </w:sdtPr>
                <w:sdtEndPr/>
                <w:sdtContent>
                  <w:r w:rsidR="006B43F6" w:rsidRPr="008C6B7B">
                    <w:rPr>
                      <w:shd w:val="clear" w:color="auto" w:fill="98FB98"/>
                    </w:rPr>
                    <w:t>607</w:t>
                  </w:r>
                </w:sdtContent>
              </w:sdt>
              <w:r w:rsidR="006B43F6" w:rsidRPr="008C6B7B">
                <w:rPr>
                  <w:shd w:val="clear" w:color="auto" w:fill="98FB98"/>
                </w:rPr>
                <w:t xml:space="preserve">. doi: </w:t>
              </w:r>
              <w:sdt>
                <w:sdtPr>
                  <w:rPr>
                    <w:shd w:val="clear" w:color="auto" w:fill="98FB98"/>
                  </w:rPr>
                  <w:alias w:val="doi"/>
                  <w:tag w:val="doi"/>
                  <w:id w:val="-1517772279"/>
                  <w:placeholder>
                    <w:docPart w:val="E9778AEEA29A4DC3B865D7AEC8D2711A"/>
                  </w:placeholder>
                </w:sdtPr>
                <w:sdtEndPr/>
                <w:sdtContent>
                  <w:hyperlink r:id="rId44" w:tooltip="https://doi.org/10.1016/j.scitotenv.2017.03.044" w:history="1">
                    <w:r w:rsidR="006B43F6" w:rsidRPr="008C6B7B">
                      <w:rPr>
                        <w:rStyle w:val="Hyperlink"/>
                        <w:shd w:val="clear" w:color="auto" w:fill="98FB98"/>
                      </w:rPr>
                      <w:t>10.1016/j.scitotenv.2017.03.044</w:t>
                    </w:r>
                  </w:hyperlink>
                </w:sdtContent>
              </w:sdt>
            </w:p>
          </w:sdtContent>
        </w:sdt>
        <w:bookmarkStart w:id="1119" w:name="B30" w:displacedByCustomXml="next"/>
        <w:bookmarkEnd w:id="1119" w:displacedByCustomXml="next"/>
        <w:sdt>
          <w:sdtPr>
            <w:alias w:val="B30_Hájková et al., 2019"/>
            <w:tag w:val="citation"/>
            <w:id w:val="-1839914706"/>
            <w:placeholder>
              <w:docPart w:val="D7E3382D1279405F813DD8E835B7120B"/>
            </w:placeholder>
          </w:sdtPr>
          <w:sdtEndPr/>
          <w:sdtContent>
            <w:p w14:paraId="15EE81C7" w14:textId="3F6D43AE" w:rsidR="006B43F6" w:rsidRPr="00531F97" w:rsidRDefault="007B2817" w:rsidP="006B43F6">
              <w:pPr>
                <w:pStyle w:val="bib"/>
              </w:pPr>
              <w:sdt>
                <w:sdtPr>
                  <w:rPr>
                    <w:shd w:val="clear" w:color="auto" w:fill="98FB98"/>
                  </w:rPr>
                  <w:alias w:val="author"/>
                  <w:tag w:val="author"/>
                  <w:id w:val="1575392761"/>
                  <w:placeholder>
                    <w:docPart w:val="85AE353682614E42820097DDF2191A33"/>
                  </w:placeholder>
                </w:sdtPr>
                <w:sdtEndPr/>
                <w:sdtContent>
                  <w:r w:rsidR="006B43F6" w:rsidRPr="008C6B7B">
                    <w:rPr>
                      <w:rStyle w:val="surname"/>
                      <w:shd w:val="clear" w:color="auto" w:fill="98FB98"/>
                    </w:rPr>
                    <w:t>Hájková</w:t>
                  </w:r>
                  <w:r w:rsidR="006B43F6" w:rsidRPr="008C6B7B">
                    <w:rPr>
                      <w:shd w:val="clear" w:color="auto" w:fill="98FB98"/>
                    </w:rPr>
                    <w:t xml:space="preserve"> </w:t>
                  </w:r>
                  <w:r w:rsidR="006B43F6" w:rsidRPr="008C6B7B">
                    <w:rPr>
                      <w:rStyle w:val="given-names"/>
                      <w:shd w:val="clear" w:color="auto" w:fill="98FB98"/>
                    </w:rPr>
                    <w:t>M</w:t>
                  </w:r>
                </w:sdtContent>
              </w:sdt>
              <w:r w:rsidR="006B43F6" w:rsidRPr="008C6B7B">
                <w:rPr>
                  <w:shd w:val="clear" w:color="auto" w:fill="98FB98"/>
                </w:rPr>
                <w:t xml:space="preserve">, </w:t>
              </w:r>
              <w:sdt>
                <w:sdtPr>
                  <w:rPr>
                    <w:shd w:val="clear" w:color="auto" w:fill="98FB98"/>
                  </w:rPr>
                  <w:alias w:val="author"/>
                  <w:tag w:val="author"/>
                  <w:id w:val="-1964799127"/>
                  <w:placeholder>
                    <w:docPart w:val="EC2236FFF8AA48EBA3B30AB22B203693"/>
                  </w:placeholder>
                </w:sdtPr>
                <w:sdtEndPr/>
                <w:sdtContent>
                  <w:r w:rsidR="006B43F6" w:rsidRPr="008C6B7B">
                    <w:rPr>
                      <w:rStyle w:val="surname"/>
                      <w:shd w:val="clear" w:color="auto" w:fill="98FB98"/>
                    </w:rPr>
                    <w:t>Kummerová</w:t>
                  </w:r>
                  <w:r w:rsidR="006B43F6" w:rsidRPr="008C6B7B">
                    <w:rPr>
                      <w:shd w:val="clear" w:color="auto" w:fill="98FB98"/>
                    </w:rPr>
                    <w:t xml:space="preserve"> </w:t>
                  </w:r>
                  <w:r w:rsidR="006B43F6" w:rsidRPr="008C6B7B">
                    <w:rPr>
                      <w:rStyle w:val="given-names"/>
                      <w:shd w:val="clear" w:color="auto" w:fill="98FB98"/>
                    </w:rPr>
                    <w:t>M</w:t>
                  </w:r>
                </w:sdtContent>
              </w:sdt>
              <w:r w:rsidR="006B43F6" w:rsidRPr="008C6B7B">
                <w:rPr>
                  <w:shd w:val="clear" w:color="auto" w:fill="98FB98"/>
                </w:rPr>
                <w:t xml:space="preserve">, </w:t>
              </w:r>
              <w:sdt>
                <w:sdtPr>
                  <w:rPr>
                    <w:shd w:val="clear" w:color="auto" w:fill="98FB98"/>
                  </w:rPr>
                  <w:alias w:val="author"/>
                  <w:tag w:val="author"/>
                  <w:id w:val="71708100"/>
                  <w:placeholder>
                    <w:docPart w:val="681364691B0A481E988492BC94685456"/>
                  </w:placeholder>
                </w:sdtPr>
                <w:sdtEndPr/>
                <w:sdtContent>
                  <w:r w:rsidR="006B43F6" w:rsidRPr="008C6B7B">
                    <w:rPr>
                      <w:rStyle w:val="surname"/>
                      <w:shd w:val="clear" w:color="auto" w:fill="98FB98"/>
                    </w:rPr>
                    <w:t>Zezulka</w:t>
                  </w:r>
                  <w:r w:rsidR="006B43F6" w:rsidRPr="008C6B7B">
                    <w:rPr>
                      <w:shd w:val="clear" w:color="auto" w:fill="98FB98"/>
                    </w:rPr>
                    <w:t xml:space="preserve"> </w:t>
                  </w:r>
                  <w:r w:rsidR="006B43F6" w:rsidRPr="008C6B7B">
                    <w:rPr>
                      <w:rStyle w:val="given-names"/>
                      <w:shd w:val="clear" w:color="auto" w:fill="98FB98"/>
                    </w:rPr>
                    <w:t>S</w:t>
                  </w:r>
                </w:sdtContent>
              </w:sdt>
              <w:r w:rsidR="006B43F6" w:rsidRPr="008C6B7B">
                <w:rPr>
                  <w:shd w:val="clear" w:color="auto" w:fill="98FB98"/>
                </w:rPr>
                <w:t xml:space="preserve">, </w:t>
              </w:r>
              <w:sdt>
                <w:sdtPr>
                  <w:rPr>
                    <w:shd w:val="clear" w:color="auto" w:fill="98FB98"/>
                  </w:rPr>
                  <w:alias w:val="author"/>
                  <w:tag w:val="author"/>
                  <w:id w:val="-532501081"/>
                  <w:placeholder>
                    <w:docPart w:val="DBB18708600E4E6B9710CC7989F299B3"/>
                  </w:placeholder>
                </w:sdtPr>
                <w:sdtEndPr/>
                <w:sdtContent>
                  <w:r w:rsidR="006B43F6" w:rsidRPr="008C6B7B">
                    <w:rPr>
                      <w:rStyle w:val="surname"/>
                      <w:shd w:val="clear" w:color="auto" w:fill="98FB98"/>
                    </w:rPr>
                    <w:t>Babula</w:t>
                  </w:r>
                  <w:r w:rsidR="006B43F6" w:rsidRPr="008C6B7B">
                    <w:rPr>
                      <w:shd w:val="clear" w:color="auto" w:fill="98FB98"/>
                    </w:rPr>
                    <w:t xml:space="preserve"> </w:t>
                  </w:r>
                  <w:r w:rsidR="006B43F6" w:rsidRPr="008C6B7B">
                    <w:rPr>
                      <w:rStyle w:val="given-names"/>
                      <w:shd w:val="clear" w:color="auto" w:fill="98FB98"/>
                    </w:rPr>
                    <w:t>P</w:t>
                  </w:r>
                </w:sdtContent>
              </w:sdt>
              <w:r w:rsidR="006B43F6" w:rsidRPr="008C6B7B">
                <w:rPr>
                  <w:shd w:val="clear" w:color="auto" w:fill="98FB98"/>
                </w:rPr>
                <w:t xml:space="preserve">, </w:t>
              </w:r>
              <w:sdt>
                <w:sdtPr>
                  <w:rPr>
                    <w:shd w:val="clear" w:color="auto" w:fill="98FB98"/>
                  </w:rPr>
                  <w:alias w:val="author"/>
                  <w:tag w:val="author"/>
                  <w:id w:val="69317459"/>
                  <w:placeholder>
                    <w:docPart w:val="49113E46DB1D4772A5293A90E0D591A1"/>
                  </w:placeholder>
                </w:sdtPr>
                <w:sdtEndPr/>
                <w:sdtContent>
                  <w:r w:rsidR="006B43F6" w:rsidRPr="008C6B7B">
                    <w:rPr>
                      <w:rStyle w:val="surname"/>
                      <w:shd w:val="clear" w:color="auto" w:fill="98FB98"/>
                    </w:rPr>
                    <w:t>Váczi</w:t>
                  </w:r>
                  <w:r w:rsidR="006B43F6" w:rsidRPr="008C6B7B">
                    <w:rPr>
                      <w:shd w:val="clear" w:color="auto" w:fill="98FB98"/>
                    </w:rPr>
                    <w:t xml:space="preserve"> </w:t>
                  </w:r>
                  <w:r w:rsidR="006B43F6" w:rsidRPr="008C6B7B">
                    <w:rPr>
                      <w:rStyle w:val="given-names"/>
                      <w:shd w:val="clear" w:color="auto" w:fill="98FB98"/>
                    </w:rPr>
                    <w:t>P</w:t>
                  </w:r>
                </w:sdtContent>
              </w:sdt>
              <w:r w:rsidR="006B43F6" w:rsidRPr="008C6B7B">
                <w:rPr>
                  <w:shd w:val="clear" w:color="auto" w:fill="98FB98"/>
                </w:rPr>
                <w:t xml:space="preserve"> (</w:t>
              </w:r>
              <w:sdt>
                <w:sdtPr>
                  <w:rPr>
                    <w:shd w:val="clear" w:color="auto" w:fill="98FB98"/>
                  </w:rPr>
                  <w:alias w:val="year"/>
                  <w:tag w:val="year"/>
                  <w:id w:val="-1630463372"/>
                  <w:placeholder>
                    <w:docPart w:val="871ECF3D119744158F00DB0C2295465B"/>
                  </w:placeholder>
                </w:sdtPr>
                <w:sdtEndPr/>
                <w:sdtContent>
                  <w:r w:rsidR="006B43F6" w:rsidRPr="008C6B7B">
                    <w:rPr>
                      <w:shd w:val="clear" w:color="auto" w:fill="98FB98"/>
                    </w:rPr>
                    <w:t>2019</w:t>
                  </w:r>
                </w:sdtContent>
              </w:sdt>
              <w:r w:rsidR="006B43F6" w:rsidRPr="008C6B7B">
                <w:rPr>
                  <w:shd w:val="clear" w:color="auto" w:fill="98FB98"/>
                </w:rPr>
                <w:t xml:space="preserve">) </w:t>
              </w:r>
              <w:sdt>
                <w:sdtPr>
                  <w:rPr>
                    <w:shd w:val="clear" w:color="auto" w:fill="98FB98"/>
                  </w:rPr>
                  <w:alias w:val="article-title"/>
                  <w:tag w:val="article-title"/>
                  <w:id w:val="490984905"/>
                  <w:placeholder>
                    <w:docPart w:val="8B60653F755740E29BF5F50BE88C64B9"/>
                  </w:placeholder>
                </w:sdtPr>
                <w:sdtEndPr/>
                <w:sdtContent>
                  <w:r w:rsidR="006B43F6" w:rsidRPr="008C6B7B">
                    <w:rPr>
                      <w:shd w:val="clear" w:color="auto" w:fill="98FB98"/>
                    </w:rPr>
                    <w:t xml:space="preserve">Diclofenac as an environmental threat: </w:t>
                  </w:r>
                  <w:ins w:id="1120" w:author="S3G_Change_Case" w:date="2020-04-17T23:32:00Z">
                    <w:r w:rsidR="00531F97" w:rsidRPr="008C6B7B">
                      <w:rPr>
                        <w:shd w:val="clear" w:color="auto" w:fill="98FB98"/>
                      </w:rPr>
                      <w:t>i</w:t>
                    </w:r>
                  </w:ins>
                  <w:del w:id="1121" w:author="S3G_Change_Case" w:date="2020-04-17T23:32:00Z">
                    <w:r w:rsidR="006B43F6" w:rsidRPr="008C6B7B" w:rsidDel="00531F97">
                      <w:rPr>
                        <w:shd w:val="clear" w:color="auto" w:fill="98FB98"/>
                      </w:rPr>
                      <w:delText>I</w:delText>
                    </w:r>
                  </w:del>
                  <w:r w:rsidR="006B43F6" w:rsidRPr="008C6B7B">
                    <w:rPr>
                      <w:shd w:val="clear" w:color="auto" w:fill="98FB98"/>
                    </w:rPr>
                    <w:t xml:space="preserve">mpact on the photosynthetic processes of </w:t>
                  </w:r>
                  <w:r w:rsidR="006B43F6" w:rsidRPr="008C6B7B">
                    <w:rPr>
                      <w:i/>
                      <w:shd w:val="clear" w:color="auto" w:fill="98FB98"/>
                    </w:rPr>
                    <w:t>Lemna minor</w:t>
                  </w:r>
                  <w:r w:rsidR="006B43F6" w:rsidRPr="008C6B7B">
                    <w:rPr>
                      <w:shd w:val="clear" w:color="auto" w:fill="98FB98"/>
                    </w:rPr>
                    <w:t xml:space="preserve"> </w:t>
                  </w:r>
                  <w:r w:rsidR="006B43F6" w:rsidRPr="008C6B7B">
                    <w:rPr>
                      <w:shd w:val="clear" w:color="auto" w:fill="98FB98"/>
                    </w:rPr>
                    <w:lastRenderedPageBreak/>
                    <w:t>chloroplasts</w:t>
                  </w:r>
                </w:sdtContent>
              </w:sdt>
              <w:r w:rsidR="006B43F6" w:rsidRPr="008C6B7B">
                <w:rPr>
                  <w:shd w:val="clear" w:color="auto" w:fill="98FB98"/>
                </w:rPr>
                <w:t xml:space="preserve">. </w:t>
              </w:r>
              <w:sdt>
                <w:sdtPr>
                  <w:rPr>
                    <w:shd w:val="clear" w:color="auto" w:fill="98FB98"/>
                  </w:rPr>
                  <w:alias w:val="journal-title"/>
                  <w:tag w:val="journal-title"/>
                  <w:id w:val="-2075201957"/>
                  <w:placeholder>
                    <w:docPart w:val="A4E4C5541F80455BB271520C33621B18"/>
                  </w:placeholder>
                </w:sdtPr>
                <w:sdtEndPr/>
                <w:sdtContent>
                  <w:r w:rsidR="006B43F6" w:rsidRPr="008C6B7B">
                    <w:rPr>
                      <w:shd w:val="clear" w:color="auto" w:fill="98FB98"/>
                    </w:rPr>
                    <w:t>Chemosphere</w:t>
                  </w:r>
                </w:sdtContent>
              </w:sdt>
              <w:r w:rsidR="006B43F6" w:rsidRPr="008C6B7B">
                <w:rPr>
                  <w:shd w:val="clear" w:color="auto" w:fill="98FB98"/>
                </w:rPr>
                <w:t xml:space="preserve"> </w:t>
              </w:r>
              <w:sdt>
                <w:sdtPr>
                  <w:rPr>
                    <w:shd w:val="clear" w:color="auto" w:fill="98FB98"/>
                  </w:rPr>
                  <w:alias w:val="volume"/>
                  <w:tag w:val="volume"/>
                  <w:id w:val="597304289"/>
                  <w:placeholder>
                    <w:docPart w:val="5CE371F4160142EBB9050044C2BBED49"/>
                  </w:placeholder>
                </w:sdtPr>
                <w:sdtEndPr/>
                <w:sdtContent>
                  <w:r w:rsidR="006B43F6" w:rsidRPr="008C6B7B">
                    <w:rPr>
                      <w:shd w:val="clear" w:color="auto" w:fill="98FB98"/>
                    </w:rPr>
                    <w:t>224</w:t>
                  </w:r>
                </w:sdtContent>
              </w:sdt>
              <w:r w:rsidR="006B43F6" w:rsidRPr="008C6B7B">
                <w:rPr>
                  <w:shd w:val="clear" w:color="auto" w:fill="98FB98"/>
                </w:rPr>
                <w:t xml:space="preserve">: </w:t>
              </w:r>
              <w:sdt>
                <w:sdtPr>
                  <w:rPr>
                    <w:shd w:val="clear" w:color="auto" w:fill="98FB98"/>
                  </w:rPr>
                  <w:alias w:val="first-page"/>
                  <w:tag w:val="first-page"/>
                  <w:id w:val="-795906724"/>
                  <w:placeholder>
                    <w:docPart w:val="DA72CEBE76C24122BEDA28DDAC24E098"/>
                  </w:placeholder>
                </w:sdtPr>
                <w:sdtEndPr/>
                <w:sdtContent>
                  <w:r w:rsidR="006B43F6" w:rsidRPr="008C6B7B">
                    <w:rPr>
                      <w:shd w:val="clear" w:color="auto" w:fill="98FB98"/>
                    </w:rPr>
                    <w:t>892</w:t>
                  </w:r>
                </w:sdtContent>
              </w:sdt>
              <w:ins w:id="1122" w:author="S3G_Hyphen_Vs_Endash_Vs_Minus" w:date="2020-04-17T23:25:00Z">
                <w:r w:rsidR="00531F97" w:rsidRPr="008C6B7B">
                  <w:rPr>
                    <w:shd w:val="clear" w:color="auto" w:fill="98FB98"/>
                  </w:rPr>
                  <w:t>–</w:t>
                </w:r>
              </w:ins>
              <w:del w:id="1123" w:author="S3G_Hyphen_Vs_Endash_Vs_Minus" w:date="2020-04-17T23:25:00Z">
                <w:r w:rsidR="006B43F6" w:rsidRPr="008C6B7B" w:rsidDel="00531F97">
                  <w:rPr>
                    <w:shd w:val="clear" w:color="auto" w:fill="98FB98"/>
                  </w:rPr>
                  <w:delText>-</w:delText>
                </w:r>
              </w:del>
              <w:sdt>
                <w:sdtPr>
                  <w:rPr>
                    <w:shd w:val="clear" w:color="auto" w:fill="98FB98"/>
                  </w:rPr>
                  <w:alias w:val="last-page"/>
                  <w:tag w:val="last-page"/>
                  <w:id w:val="-1340620088"/>
                  <w:placeholder>
                    <w:docPart w:val="5EC6F7CC3C424D11B2532B729484045D"/>
                  </w:placeholder>
                </w:sdtPr>
                <w:sdtEndPr/>
                <w:sdtContent>
                  <w:r w:rsidR="006B43F6" w:rsidRPr="008C6B7B">
                    <w:rPr>
                      <w:shd w:val="clear" w:color="auto" w:fill="98FB98"/>
                    </w:rPr>
                    <w:t>899</w:t>
                  </w:r>
                </w:sdtContent>
              </w:sdt>
              <w:r w:rsidR="006B43F6" w:rsidRPr="008C6B7B">
                <w:rPr>
                  <w:shd w:val="clear" w:color="auto" w:fill="98FB98"/>
                </w:rPr>
                <w:t xml:space="preserve">, doi: </w:t>
              </w:r>
              <w:sdt>
                <w:sdtPr>
                  <w:rPr>
                    <w:shd w:val="clear" w:color="auto" w:fill="98FB98"/>
                  </w:rPr>
                  <w:alias w:val="doi"/>
                  <w:tag w:val="doi"/>
                  <w:id w:val="-1249957863"/>
                  <w:placeholder>
                    <w:docPart w:val="1197E86491C344C9869D2BA0EDDD69D3"/>
                  </w:placeholder>
                </w:sdtPr>
                <w:sdtEndPr/>
                <w:sdtContent>
                  <w:hyperlink r:id="rId45" w:tooltip="https://doi.org/10.1016/j.chemosphere.2019.02.197" w:history="1">
                    <w:r w:rsidR="006B43F6" w:rsidRPr="008C6B7B">
                      <w:rPr>
                        <w:rStyle w:val="Hyperlink"/>
                        <w:shd w:val="clear" w:color="auto" w:fill="98FB98"/>
                      </w:rPr>
                      <w:t>10.1016/j.chemosphere.2019.02.197</w:t>
                    </w:r>
                  </w:hyperlink>
                </w:sdtContent>
              </w:sdt>
            </w:p>
          </w:sdtContent>
        </w:sdt>
        <w:bookmarkStart w:id="1124" w:name="B31" w:displacedByCustomXml="next"/>
        <w:bookmarkEnd w:id="1124" w:displacedByCustomXml="next"/>
        <w:sdt>
          <w:sdtPr>
            <w:alias w:val="B31_Isidori et al., 2005a"/>
            <w:tag w:val="citation"/>
            <w:id w:val="869720343"/>
            <w:placeholder>
              <w:docPart w:val="9F1E3B18F69943AAB8365945ECDB9862"/>
            </w:placeholder>
          </w:sdtPr>
          <w:sdtEndPr/>
          <w:sdtContent>
            <w:p w14:paraId="79F56011" w14:textId="210AF72E" w:rsidR="006B43F6" w:rsidRPr="00531F97" w:rsidRDefault="007B2817" w:rsidP="006B43F6">
              <w:pPr>
                <w:pStyle w:val="bib"/>
              </w:pPr>
              <w:sdt>
                <w:sdtPr>
                  <w:rPr>
                    <w:shd w:val="clear" w:color="auto" w:fill="98FB98"/>
                  </w:rPr>
                  <w:alias w:val="author"/>
                  <w:tag w:val="author"/>
                  <w:id w:val="1770353528"/>
                  <w:placeholder>
                    <w:docPart w:val="9EA504C7A1424636A084103E4B890F25"/>
                  </w:placeholder>
                </w:sdtPr>
                <w:sdtEndPr/>
                <w:sdtContent>
                  <w:r w:rsidR="006B43F6" w:rsidRPr="008C6B7B">
                    <w:rPr>
                      <w:rStyle w:val="surname"/>
                      <w:shd w:val="clear" w:color="auto" w:fill="98FB98"/>
                    </w:rPr>
                    <w:t>Isidori</w:t>
                  </w:r>
                  <w:r w:rsidR="006B43F6" w:rsidRPr="008C6B7B">
                    <w:rPr>
                      <w:shd w:val="clear" w:color="auto" w:fill="98FB98"/>
                    </w:rPr>
                    <w:t xml:space="preserve"> </w:t>
                  </w:r>
                  <w:r w:rsidR="006B43F6" w:rsidRPr="008C6B7B">
                    <w:rPr>
                      <w:rStyle w:val="given-names"/>
                      <w:shd w:val="clear" w:color="auto" w:fill="98FB98"/>
                    </w:rPr>
                    <w:t>M</w:t>
                  </w:r>
                </w:sdtContent>
              </w:sdt>
              <w:r w:rsidR="006B43F6" w:rsidRPr="008C6B7B">
                <w:rPr>
                  <w:shd w:val="clear" w:color="auto" w:fill="98FB98"/>
                </w:rPr>
                <w:t xml:space="preserve">, </w:t>
              </w:r>
              <w:sdt>
                <w:sdtPr>
                  <w:rPr>
                    <w:shd w:val="clear" w:color="auto" w:fill="98FB98"/>
                  </w:rPr>
                  <w:alias w:val="author"/>
                  <w:tag w:val="author"/>
                  <w:id w:val="1163509667"/>
                  <w:placeholder>
                    <w:docPart w:val="7196E9D5DBCB44A0A3949A44CF2901D3"/>
                  </w:placeholder>
                </w:sdtPr>
                <w:sdtEndPr/>
                <w:sdtContent>
                  <w:r w:rsidR="006B43F6" w:rsidRPr="008C6B7B">
                    <w:rPr>
                      <w:rStyle w:val="surname"/>
                      <w:shd w:val="clear" w:color="auto" w:fill="98FB98"/>
                    </w:rPr>
                    <w:t>Lavorgna</w:t>
                  </w:r>
                  <w:r w:rsidR="006B43F6" w:rsidRPr="008C6B7B">
                    <w:rPr>
                      <w:shd w:val="clear" w:color="auto" w:fill="98FB98"/>
                    </w:rPr>
                    <w:t xml:space="preserve"> </w:t>
                  </w:r>
                  <w:r w:rsidR="006B43F6" w:rsidRPr="008C6B7B">
                    <w:rPr>
                      <w:rStyle w:val="given-names"/>
                      <w:shd w:val="clear" w:color="auto" w:fill="98FB98"/>
                    </w:rPr>
                    <w:t>M</w:t>
                  </w:r>
                </w:sdtContent>
              </w:sdt>
              <w:r w:rsidR="006B43F6" w:rsidRPr="008C6B7B">
                <w:rPr>
                  <w:shd w:val="clear" w:color="auto" w:fill="98FB98"/>
                </w:rPr>
                <w:t xml:space="preserve">, </w:t>
              </w:r>
              <w:sdt>
                <w:sdtPr>
                  <w:rPr>
                    <w:shd w:val="clear" w:color="auto" w:fill="98FB98"/>
                  </w:rPr>
                  <w:alias w:val="author"/>
                  <w:tag w:val="author"/>
                  <w:id w:val="1951584429"/>
                  <w:placeholder>
                    <w:docPart w:val="F75D95BF66174B88A1864DC254B9DD59"/>
                  </w:placeholder>
                </w:sdtPr>
                <w:sdtEndPr/>
                <w:sdtContent>
                  <w:r w:rsidR="006B43F6" w:rsidRPr="008C6B7B">
                    <w:rPr>
                      <w:rStyle w:val="surname"/>
                      <w:shd w:val="clear" w:color="auto" w:fill="98FB98"/>
                    </w:rPr>
                    <w:t>Nardelli</w:t>
                  </w:r>
                  <w:r w:rsidR="006B43F6" w:rsidRPr="008C6B7B">
                    <w:rPr>
                      <w:shd w:val="clear" w:color="auto" w:fill="98FB98"/>
                    </w:rPr>
                    <w:t xml:space="preserve"> </w:t>
                  </w:r>
                  <w:r w:rsidR="006B43F6" w:rsidRPr="008C6B7B">
                    <w:rPr>
                      <w:rStyle w:val="given-names"/>
                      <w:shd w:val="clear" w:color="auto" w:fill="98FB98"/>
                    </w:rPr>
                    <w:t>A</w:t>
                  </w:r>
                </w:sdtContent>
              </w:sdt>
              <w:del w:id="1125" w:author="S3G_BibVerified" w:date="2020-04-17T23:35:00Z">
                <w:r w:rsidR="006B43F6" w:rsidRPr="008C6B7B" w:rsidDel="008C6B7B">
                  <w:rPr>
                    <w:shd w:val="clear" w:color="auto" w:fill="98FB98"/>
                  </w:rPr>
                  <w:delText xml:space="preserve">, </w:delText>
                </w:r>
              </w:del>
              <w:ins w:id="1126" w:author="S3G_BibVerified" w:date="2020-04-17T23:35:00Z">
                <w:r w:rsidR="008C6B7B" w:rsidRPr="008C6B7B">
                  <w:rPr>
                    <w:shd w:val="clear" w:color="auto" w:fill="98FB98"/>
                  </w:rPr>
                  <w:t xml:space="preserve">, </w:t>
                </w:r>
              </w:ins>
              <w:customXmlInsRangeStart w:id="1127" w:author="S3G_BibVerified" w:date="2020-04-17T23:35:00Z"/>
              <w:sdt>
                <w:sdtPr>
                  <w:rPr>
                    <w:shd w:val="clear" w:color="auto" w:fill="98FB98"/>
                  </w:rPr>
                  <w:alias w:val="author"/>
                  <w:tag w:val="author"/>
                  <w:id w:val="718248341"/>
                  <w:placeholder>
                    <w:docPart w:val="34EB076D39004EDC9677774868BC0596"/>
                  </w:placeholder>
                </w:sdtPr>
                <w:sdtEndPr/>
                <w:sdtContent>
                  <w:customXmlInsRangeEnd w:id="1127"/>
                  <w:ins w:id="1128" w:author="S3G_BibVerified" w:date="2020-04-17T23:35:00Z">
                    <w:r w:rsidR="008C6B7B" w:rsidRPr="008C6B7B">
                      <w:rPr>
                        <w:rStyle w:val="surname"/>
                        <w:shd w:val="clear" w:color="auto" w:fill="98FB98"/>
                      </w:rPr>
                      <w:t>Pascarella</w:t>
                    </w:r>
                    <w:r w:rsidR="008C6B7B" w:rsidRPr="008C6B7B">
                      <w:rPr>
                        <w:shd w:val="clear" w:color="auto" w:fill="98FB98"/>
                      </w:rPr>
                      <w:t xml:space="preserve"> </w:t>
                    </w:r>
                    <w:r w:rsidR="008C6B7B" w:rsidRPr="008C6B7B">
                      <w:rPr>
                        <w:rStyle w:val="given-names"/>
                        <w:shd w:val="clear" w:color="auto" w:fill="98FB98"/>
                      </w:rPr>
                      <w:t>L</w:t>
                    </w:r>
                  </w:ins>
                  <w:customXmlInsRangeStart w:id="1129" w:author="S3G_BibVerified" w:date="2020-04-17T23:35:00Z"/>
                </w:sdtContent>
              </w:sdt>
              <w:customXmlInsRangeEnd w:id="1129"/>
              <w:ins w:id="1130" w:author="S3G_BibVerified" w:date="2020-04-17T23:35:00Z">
                <w:r w:rsidR="008C6B7B" w:rsidRPr="008C6B7B">
                  <w:rPr>
                    <w:shd w:val="clear" w:color="auto" w:fill="98FB98"/>
                  </w:rPr>
                  <w:t xml:space="preserve">, </w:t>
                </w:r>
              </w:ins>
              <w:customXmlInsRangeStart w:id="1131" w:author="S3G_BibVerified" w:date="2020-04-17T23:35:00Z"/>
              <w:sdt>
                <w:sdtPr>
                  <w:rPr>
                    <w:shd w:val="clear" w:color="auto" w:fill="98FB98"/>
                  </w:rPr>
                  <w:alias w:val="author"/>
                  <w:tag w:val="author"/>
                  <w:id w:val="-160780681"/>
                  <w:placeholder>
                    <w:docPart w:val="3E8758DE9C1F4E009DF56C7EF715FD05"/>
                  </w:placeholder>
                </w:sdtPr>
                <w:sdtEndPr/>
                <w:sdtContent>
                  <w:customXmlInsRangeEnd w:id="1131"/>
                  <w:ins w:id="1132" w:author="S3G_BibVerified" w:date="2020-04-17T23:35:00Z">
                    <w:r w:rsidR="008C6B7B" w:rsidRPr="008C6B7B">
                      <w:rPr>
                        <w:rStyle w:val="surname"/>
                        <w:shd w:val="clear" w:color="auto" w:fill="98FB98"/>
                      </w:rPr>
                      <w:t>Parrella</w:t>
                    </w:r>
                    <w:r w:rsidR="008C6B7B" w:rsidRPr="008C6B7B">
                      <w:rPr>
                        <w:shd w:val="clear" w:color="auto" w:fill="98FB98"/>
                      </w:rPr>
                      <w:t xml:space="preserve"> </w:t>
                    </w:r>
                    <w:r w:rsidR="008C6B7B" w:rsidRPr="008C6B7B">
                      <w:rPr>
                        <w:rStyle w:val="given-names"/>
                        <w:shd w:val="clear" w:color="auto" w:fill="98FB98"/>
                      </w:rPr>
                      <w:t>A</w:t>
                    </w:r>
                  </w:ins>
                  <w:customXmlInsRangeStart w:id="1133" w:author="S3G_BibVerified" w:date="2020-04-17T23:35:00Z"/>
                </w:sdtContent>
              </w:sdt>
              <w:customXmlInsRangeEnd w:id="1133"/>
              <w:del w:id="1134" w:author="S3G_BibVerified" w:date="2020-04-17T23:35:00Z">
                <w:r w:rsidR="006B43F6" w:rsidRPr="008C6B7B" w:rsidDel="008C6B7B">
                  <w:rPr>
                    <w:shd w:val="clear" w:color="auto" w:fill="98FB98"/>
                  </w:rPr>
                  <w:delText>et al</w:delText>
                </w:r>
              </w:del>
              <w:r w:rsidR="006B43F6" w:rsidRPr="008C6B7B">
                <w:rPr>
                  <w:shd w:val="clear" w:color="auto" w:fill="98FB98"/>
                </w:rPr>
                <w:t xml:space="preserve"> (</w:t>
              </w:r>
              <w:sdt>
                <w:sdtPr>
                  <w:rPr>
                    <w:shd w:val="clear" w:color="auto" w:fill="98FB98"/>
                  </w:rPr>
                  <w:alias w:val="year"/>
                  <w:tag w:val="year"/>
                  <w:id w:val="687644150"/>
                  <w:placeholder>
                    <w:docPart w:val="406B80CEEB094D5F823317655336E00A"/>
                  </w:placeholder>
                </w:sdtPr>
                <w:sdtEndPr/>
                <w:sdtContent>
                  <w:r w:rsidR="006B43F6" w:rsidRPr="008C6B7B">
                    <w:rPr>
                      <w:shd w:val="clear" w:color="auto" w:fill="98FB98"/>
                    </w:rPr>
                    <w:t>2005a</w:t>
                  </w:r>
                </w:sdtContent>
              </w:sdt>
              <w:r w:rsidR="006B43F6" w:rsidRPr="008C6B7B">
                <w:rPr>
                  <w:shd w:val="clear" w:color="auto" w:fill="98FB98"/>
                </w:rPr>
                <w:t xml:space="preserve">) </w:t>
              </w:r>
              <w:sdt>
                <w:sdtPr>
                  <w:rPr>
                    <w:shd w:val="clear" w:color="auto" w:fill="98FB98"/>
                  </w:rPr>
                  <w:alias w:val="article-title"/>
                  <w:tag w:val="article-title"/>
                  <w:id w:val="-1344087936"/>
                  <w:placeholder>
                    <w:docPart w:val="B0DBB3F068B34972AD7A5697FD71C2C0"/>
                  </w:placeholder>
                </w:sdtPr>
                <w:sdtEndPr/>
                <w:sdtContent>
                  <w:r w:rsidR="006B43F6" w:rsidRPr="008C6B7B">
                    <w:rPr>
                      <w:shd w:val="clear" w:color="auto" w:fill="98FB98"/>
                    </w:rPr>
                    <w:t>Toxic and genotoxic evaluation of six antibiotics on non-target organisms</w:t>
                  </w:r>
                </w:sdtContent>
              </w:sdt>
              <w:r w:rsidR="006B43F6" w:rsidRPr="008C6B7B">
                <w:rPr>
                  <w:shd w:val="clear" w:color="auto" w:fill="98FB98"/>
                </w:rPr>
                <w:t xml:space="preserve">. </w:t>
              </w:r>
              <w:sdt>
                <w:sdtPr>
                  <w:rPr>
                    <w:shd w:val="clear" w:color="auto" w:fill="98FB98"/>
                  </w:rPr>
                  <w:alias w:val="journal-title"/>
                  <w:tag w:val="journal-title"/>
                  <w:id w:val="103698228"/>
                  <w:placeholder>
                    <w:docPart w:val="B9238A72950440CDAD3D6CAB551499C3"/>
                  </w:placeholder>
                </w:sdtPr>
                <w:sdtEndPr/>
                <w:sdtContent>
                  <w:r w:rsidR="006B43F6" w:rsidRPr="008C6B7B">
                    <w:rPr>
                      <w:highlight w:val="green"/>
                      <w:shd w:val="clear" w:color="auto" w:fill="98FB98"/>
                    </w:rPr>
                    <w:t>Sci Total Environ</w:t>
                  </w:r>
                </w:sdtContent>
              </w:sdt>
              <w:r w:rsidR="006B43F6" w:rsidRPr="008C6B7B">
                <w:rPr>
                  <w:shd w:val="clear" w:color="auto" w:fill="98FB98"/>
                </w:rPr>
                <w:t xml:space="preserve"> </w:t>
              </w:r>
              <w:sdt>
                <w:sdtPr>
                  <w:rPr>
                    <w:shd w:val="clear" w:color="auto" w:fill="98FB98"/>
                  </w:rPr>
                  <w:alias w:val="volume"/>
                  <w:tag w:val="volume"/>
                  <w:id w:val="1733434837"/>
                  <w:placeholder>
                    <w:docPart w:val="3C77961966F141DB84622D4C2AFF4DA6"/>
                  </w:placeholder>
                </w:sdtPr>
                <w:sdtEndPr/>
                <w:sdtContent>
                  <w:r w:rsidR="006B43F6" w:rsidRPr="008C6B7B">
                    <w:rPr>
                      <w:shd w:val="clear" w:color="auto" w:fill="98FB98"/>
                    </w:rPr>
                    <w:t>346</w:t>
                  </w:r>
                </w:sdtContent>
              </w:sdt>
              <w:r w:rsidR="006B43F6" w:rsidRPr="008C6B7B">
                <w:rPr>
                  <w:shd w:val="clear" w:color="auto" w:fill="98FB98"/>
                </w:rPr>
                <w:t>:</w:t>
              </w:r>
              <w:sdt>
                <w:sdtPr>
                  <w:rPr>
                    <w:shd w:val="clear" w:color="auto" w:fill="98FB98"/>
                  </w:rPr>
                  <w:alias w:val="first-page"/>
                  <w:tag w:val="first-page"/>
                  <w:id w:val="1827780974"/>
                  <w:placeholder>
                    <w:docPart w:val="9FCB282E02724FF5AE42188EA3C16AF8"/>
                  </w:placeholder>
                </w:sdtPr>
                <w:sdtEndPr/>
                <w:sdtContent>
                  <w:r w:rsidR="006B43F6" w:rsidRPr="008C6B7B">
                    <w:rPr>
                      <w:shd w:val="clear" w:color="auto" w:fill="98FB98"/>
                    </w:rPr>
                    <w:t>87</w:t>
                  </w:r>
                </w:sdtContent>
              </w:sdt>
              <w:r w:rsidR="006B43F6" w:rsidRPr="008C6B7B">
                <w:rPr>
                  <w:shd w:val="clear" w:color="auto" w:fill="98FB98"/>
                </w:rPr>
                <w:t>–</w:t>
              </w:r>
              <w:sdt>
                <w:sdtPr>
                  <w:rPr>
                    <w:shd w:val="clear" w:color="auto" w:fill="98FB98"/>
                  </w:rPr>
                  <w:alias w:val="last-page"/>
                  <w:tag w:val="last-page"/>
                  <w:id w:val="-1909070873"/>
                  <w:placeholder>
                    <w:docPart w:val="7E4A24CBA90E4CE29B0275CF7B4483EB"/>
                  </w:placeholder>
                </w:sdtPr>
                <w:sdtEndPr/>
                <w:sdtContent>
                  <w:r w:rsidR="006B43F6" w:rsidRPr="008C6B7B">
                    <w:rPr>
                      <w:shd w:val="clear" w:color="auto" w:fill="98FB98"/>
                    </w:rPr>
                    <w:t>98</w:t>
                  </w:r>
                </w:sdtContent>
              </w:sdt>
              <w:r w:rsidR="006B43F6" w:rsidRPr="008C6B7B">
                <w:rPr>
                  <w:shd w:val="clear" w:color="auto" w:fill="98FB98"/>
                </w:rPr>
                <w:t xml:space="preserve">. doi: </w:t>
              </w:r>
              <w:sdt>
                <w:sdtPr>
                  <w:rPr>
                    <w:shd w:val="clear" w:color="auto" w:fill="98FB98"/>
                  </w:rPr>
                  <w:alias w:val="doi"/>
                  <w:tag w:val="doi"/>
                  <w:id w:val="717401690"/>
                  <w:placeholder>
                    <w:docPart w:val="8E6C90C3ADEB4856A2B6E04B23087B99"/>
                  </w:placeholder>
                </w:sdtPr>
                <w:sdtEndPr/>
                <w:sdtContent>
                  <w:hyperlink r:id="rId46" w:tooltip="https://doi.org/10.1016/j.scitotenv.2004.11.017" w:history="1">
                    <w:r w:rsidR="006B43F6" w:rsidRPr="008C6B7B">
                      <w:rPr>
                        <w:rStyle w:val="Hyperlink"/>
                        <w:shd w:val="clear" w:color="auto" w:fill="98FB98"/>
                      </w:rPr>
                      <w:t>10.1016/j.scitotenv.2004.11.017</w:t>
                    </w:r>
                  </w:hyperlink>
                </w:sdtContent>
              </w:sdt>
            </w:p>
          </w:sdtContent>
        </w:sdt>
        <w:bookmarkStart w:id="1135" w:name="B32" w:displacedByCustomXml="next"/>
        <w:bookmarkEnd w:id="1135" w:displacedByCustomXml="next"/>
        <w:sdt>
          <w:sdtPr>
            <w:alias w:val="B32_Isidori et al., 2005b"/>
            <w:tag w:val="citation"/>
            <w:id w:val="-2122829122"/>
            <w:placeholder>
              <w:docPart w:val="052A8CD2A7434644960D59D7586BBC40"/>
            </w:placeholder>
          </w:sdtPr>
          <w:sdtEndPr/>
          <w:sdtContent>
            <w:p w14:paraId="557375E5" w14:textId="38E8EBFC" w:rsidR="006B43F6" w:rsidRPr="00531F97" w:rsidRDefault="007B2817" w:rsidP="006B43F6">
              <w:pPr>
                <w:pStyle w:val="bib"/>
              </w:pPr>
              <w:sdt>
                <w:sdtPr>
                  <w:rPr>
                    <w:shd w:val="clear" w:color="auto" w:fill="98FB98"/>
                  </w:rPr>
                  <w:alias w:val="author"/>
                  <w:tag w:val="author"/>
                  <w:id w:val="2005938032"/>
                  <w:placeholder>
                    <w:docPart w:val="38BE430AAD874F83A3F23273C1B5D485"/>
                  </w:placeholder>
                </w:sdtPr>
                <w:sdtEndPr/>
                <w:sdtContent>
                  <w:r w:rsidR="006B43F6" w:rsidRPr="008C6B7B">
                    <w:rPr>
                      <w:rStyle w:val="surname"/>
                      <w:shd w:val="clear" w:color="auto" w:fill="98FB98"/>
                    </w:rPr>
                    <w:t>Isidori</w:t>
                  </w:r>
                  <w:r w:rsidR="006B43F6" w:rsidRPr="008C6B7B">
                    <w:rPr>
                      <w:shd w:val="clear" w:color="auto" w:fill="98FB98"/>
                    </w:rPr>
                    <w:t xml:space="preserve"> </w:t>
                  </w:r>
                  <w:r w:rsidR="006B43F6" w:rsidRPr="008C6B7B">
                    <w:rPr>
                      <w:rStyle w:val="given-names"/>
                      <w:shd w:val="clear" w:color="auto" w:fill="98FB98"/>
                    </w:rPr>
                    <w:t>M</w:t>
                  </w:r>
                </w:sdtContent>
              </w:sdt>
              <w:r w:rsidR="006B43F6" w:rsidRPr="008C6B7B">
                <w:rPr>
                  <w:shd w:val="clear" w:color="auto" w:fill="98FB98"/>
                </w:rPr>
                <w:t xml:space="preserve">, </w:t>
              </w:r>
              <w:sdt>
                <w:sdtPr>
                  <w:rPr>
                    <w:shd w:val="clear" w:color="auto" w:fill="98FB98"/>
                  </w:rPr>
                  <w:alias w:val="author"/>
                  <w:tag w:val="author"/>
                  <w:id w:val="450518272"/>
                  <w:placeholder>
                    <w:docPart w:val="C36D7AE265384548A230E2332A93FF3C"/>
                  </w:placeholder>
                </w:sdtPr>
                <w:sdtEndPr/>
                <w:sdtContent>
                  <w:r w:rsidR="006B43F6" w:rsidRPr="008C6B7B">
                    <w:rPr>
                      <w:rStyle w:val="surname"/>
                      <w:shd w:val="clear" w:color="auto" w:fill="98FB98"/>
                    </w:rPr>
                    <w:t>Lavorgna</w:t>
                  </w:r>
                  <w:r w:rsidR="006B43F6" w:rsidRPr="008C6B7B">
                    <w:rPr>
                      <w:shd w:val="clear" w:color="auto" w:fill="98FB98"/>
                    </w:rPr>
                    <w:t xml:space="preserve"> </w:t>
                  </w:r>
                  <w:r w:rsidR="006B43F6" w:rsidRPr="008C6B7B">
                    <w:rPr>
                      <w:rStyle w:val="given-names"/>
                      <w:shd w:val="clear" w:color="auto" w:fill="98FB98"/>
                    </w:rPr>
                    <w:t>M</w:t>
                  </w:r>
                </w:sdtContent>
              </w:sdt>
              <w:r w:rsidR="006B43F6" w:rsidRPr="008C6B7B">
                <w:rPr>
                  <w:shd w:val="clear" w:color="auto" w:fill="98FB98"/>
                </w:rPr>
                <w:t xml:space="preserve">, </w:t>
              </w:r>
              <w:sdt>
                <w:sdtPr>
                  <w:rPr>
                    <w:shd w:val="clear" w:color="auto" w:fill="98FB98"/>
                  </w:rPr>
                  <w:alias w:val="author"/>
                  <w:tag w:val="author"/>
                  <w:id w:val="1311440742"/>
                  <w:placeholder>
                    <w:docPart w:val="EDF78C7412EF489699F08655CD9460D6"/>
                  </w:placeholder>
                </w:sdtPr>
                <w:sdtEndPr/>
                <w:sdtContent>
                  <w:r w:rsidR="006B43F6" w:rsidRPr="008C6B7B">
                    <w:rPr>
                      <w:rStyle w:val="surname"/>
                      <w:shd w:val="clear" w:color="auto" w:fill="98FB98"/>
                    </w:rPr>
                    <w:t>Nardelli</w:t>
                  </w:r>
                  <w:r w:rsidR="006B43F6" w:rsidRPr="008C6B7B">
                    <w:rPr>
                      <w:shd w:val="clear" w:color="auto" w:fill="98FB98"/>
                    </w:rPr>
                    <w:t xml:space="preserve"> </w:t>
                  </w:r>
                  <w:r w:rsidR="006B43F6" w:rsidRPr="008C6B7B">
                    <w:rPr>
                      <w:rStyle w:val="given-names"/>
                      <w:shd w:val="clear" w:color="auto" w:fill="98FB98"/>
                    </w:rPr>
                    <w:t>A</w:t>
                  </w:r>
                </w:sdtContent>
              </w:sdt>
              <w:del w:id="1136" w:author="S3G_BibVerified" w:date="2020-04-17T23:37:00Z">
                <w:r w:rsidR="006B43F6" w:rsidRPr="008C6B7B" w:rsidDel="008C6B7B">
                  <w:rPr>
                    <w:shd w:val="clear" w:color="auto" w:fill="98FB98"/>
                  </w:rPr>
                  <w:delText xml:space="preserve">, </w:delText>
                </w:r>
              </w:del>
              <w:ins w:id="1137" w:author="S3G_BibVerified" w:date="2020-04-17T23:37:00Z">
                <w:r w:rsidR="008C6B7B" w:rsidRPr="008C6B7B">
                  <w:rPr>
                    <w:shd w:val="clear" w:color="auto" w:fill="98FB98"/>
                  </w:rPr>
                  <w:t xml:space="preserve">, </w:t>
                </w:r>
              </w:ins>
              <w:customXmlInsRangeStart w:id="1138" w:author="S3G_BibVerified" w:date="2020-04-17T23:37:00Z"/>
              <w:sdt>
                <w:sdtPr>
                  <w:rPr>
                    <w:shd w:val="clear" w:color="auto" w:fill="98FB98"/>
                  </w:rPr>
                  <w:alias w:val="author"/>
                  <w:tag w:val="author"/>
                  <w:id w:val="1442109690"/>
                  <w:placeholder>
                    <w:docPart w:val="C2FF777044964B24A8EB9809C3703C85"/>
                  </w:placeholder>
                </w:sdtPr>
                <w:sdtEndPr/>
                <w:sdtContent>
                  <w:customXmlInsRangeEnd w:id="1138"/>
                  <w:ins w:id="1139" w:author="S3G_BibVerified" w:date="2020-04-17T23:37:00Z">
                    <w:r w:rsidR="008C6B7B" w:rsidRPr="008C6B7B">
                      <w:rPr>
                        <w:rStyle w:val="surname"/>
                        <w:shd w:val="clear" w:color="auto" w:fill="98FB98"/>
                      </w:rPr>
                      <w:t>Parrella</w:t>
                    </w:r>
                    <w:r w:rsidR="008C6B7B" w:rsidRPr="008C6B7B">
                      <w:rPr>
                        <w:shd w:val="clear" w:color="auto" w:fill="98FB98"/>
                      </w:rPr>
                      <w:t xml:space="preserve"> </w:t>
                    </w:r>
                    <w:r w:rsidR="008C6B7B" w:rsidRPr="008C6B7B">
                      <w:rPr>
                        <w:rStyle w:val="given-names"/>
                        <w:shd w:val="clear" w:color="auto" w:fill="98FB98"/>
                      </w:rPr>
                      <w:t>A</w:t>
                    </w:r>
                  </w:ins>
                  <w:customXmlInsRangeStart w:id="1140" w:author="S3G_BibVerified" w:date="2020-04-17T23:37:00Z"/>
                </w:sdtContent>
              </w:sdt>
              <w:customXmlInsRangeEnd w:id="1140"/>
              <w:ins w:id="1141" w:author="S3G_BibVerified" w:date="2020-04-17T23:37:00Z">
                <w:r w:rsidR="008C6B7B" w:rsidRPr="008C6B7B">
                  <w:rPr>
                    <w:shd w:val="clear" w:color="auto" w:fill="98FB98"/>
                  </w:rPr>
                  <w:t xml:space="preserve">, </w:t>
                </w:r>
              </w:ins>
              <w:customXmlInsRangeStart w:id="1142" w:author="S3G_BibVerified" w:date="2020-04-17T23:37:00Z"/>
              <w:sdt>
                <w:sdtPr>
                  <w:rPr>
                    <w:shd w:val="clear" w:color="auto" w:fill="98FB98"/>
                  </w:rPr>
                  <w:alias w:val="author"/>
                  <w:tag w:val="author"/>
                  <w:id w:val="826558316"/>
                  <w:placeholder>
                    <w:docPart w:val="0DE2D7AFC3994ACA9C64175964E31B5C"/>
                  </w:placeholder>
                </w:sdtPr>
                <w:sdtEndPr/>
                <w:sdtContent>
                  <w:customXmlInsRangeEnd w:id="1142"/>
                  <w:ins w:id="1143" w:author="S3G_BibVerified" w:date="2020-04-17T23:37:00Z">
                    <w:r w:rsidR="008C6B7B" w:rsidRPr="008C6B7B">
                      <w:rPr>
                        <w:rStyle w:val="surname"/>
                        <w:shd w:val="clear" w:color="auto" w:fill="98FB98"/>
                      </w:rPr>
                      <w:t>Previtera</w:t>
                    </w:r>
                    <w:r w:rsidR="008C6B7B" w:rsidRPr="008C6B7B">
                      <w:rPr>
                        <w:shd w:val="clear" w:color="auto" w:fill="98FB98"/>
                      </w:rPr>
                      <w:t xml:space="preserve"> </w:t>
                    </w:r>
                    <w:r w:rsidR="008C6B7B" w:rsidRPr="008C6B7B">
                      <w:rPr>
                        <w:rStyle w:val="given-names"/>
                        <w:shd w:val="clear" w:color="auto" w:fill="98FB98"/>
                      </w:rPr>
                      <w:t>L</w:t>
                    </w:r>
                  </w:ins>
                  <w:customXmlInsRangeStart w:id="1144" w:author="S3G_BibVerified" w:date="2020-04-17T23:37:00Z"/>
                </w:sdtContent>
              </w:sdt>
              <w:customXmlInsRangeEnd w:id="1144"/>
              <w:ins w:id="1145" w:author="S3G_BibVerified" w:date="2020-04-17T23:37:00Z">
                <w:r w:rsidR="008C6B7B" w:rsidRPr="008C6B7B">
                  <w:rPr>
                    <w:shd w:val="clear" w:color="auto" w:fill="98FB98"/>
                  </w:rPr>
                  <w:t xml:space="preserve">, </w:t>
                </w:r>
              </w:ins>
              <w:customXmlInsRangeStart w:id="1146" w:author="S3G_BibVerified" w:date="2020-04-17T23:37:00Z"/>
              <w:sdt>
                <w:sdtPr>
                  <w:rPr>
                    <w:shd w:val="clear" w:color="auto" w:fill="98FB98"/>
                  </w:rPr>
                  <w:alias w:val="author"/>
                  <w:tag w:val="author"/>
                  <w:id w:val="70084998"/>
                  <w:placeholder>
                    <w:docPart w:val="667FD7291BDA47A394E01CC18EBB95F3"/>
                  </w:placeholder>
                </w:sdtPr>
                <w:sdtEndPr/>
                <w:sdtContent>
                  <w:customXmlInsRangeEnd w:id="1146"/>
                  <w:ins w:id="1147" w:author="S3G_BibVerified" w:date="2020-04-17T23:37:00Z">
                    <w:r w:rsidR="008C6B7B" w:rsidRPr="008C6B7B">
                      <w:rPr>
                        <w:rStyle w:val="surname"/>
                        <w:shd w:val="clear" w:color="auto" w:fill="98FB98"/>
                      </w:rPr>
                      <w:t>Rubino</w:t>
                    </w:r>
                    <w:r w:rsidR="008C6B7B" w:rsidRPr="008C6B7B">
                      <w:rPr>
                        <w:shd w:val="clear" w:color="auto" w:fill="98FB98"/>
                      </w:rPr>
                      <w:t xml:space="preserve"> </w:t>
                    </w:r>
                    <w:r w:rsidR="008C6B7B" w:rsidRPr="008C6B7B">
                      <w:rPr>
                        <w:rStyle w:val="given-names"/>
                        <w:shd w:val="clear" w:color="auto" w:fill="98FB98"/>
                      </w:rPr>
                      <w:t>M</w:t>
                    </w:r>
                  </w:ins>
                  <w:customXmlInsRangeStart w:id="1148" w:author="S3G_BibVerified" w:date="2020-04-17T23:37:00Z"/>
                </w:sdtContent>
              </w:sdt>
              <w:customXmlInsRangeEnd w:id="1148"/>
              <w:del w:id="1149" w:author="S3G_BibVerified" w:date="2020-04-17T23:37:00Z">
                <w:r w:rsidR="006B43F6" w:rsidRPr="008C6B7B" w:rsidDel="008C6B7B">
                  <w:rPr>
                    <w:shd w:val="clear" w:color="auto" w:fill="98FB98"/>
                  </w:rPr>
                  <w:delText>et al</w:delText>
                </w:r>
              </w:del>
              <w:r w:rsidR="006B43F6" w:rsidRPr="008C6B7B">
                <w:rPr>
                  <w:shd w:val="clear" w:color="auto" w:fill="98FB98"/>
                </w:rPr>
                <w:t xml:space="preserve"> (</w:t>
              </w:r>
              <w:sdt>
                <w:sdtPr>
                  <w:rPr>
                    <w:shd w:val="clear" w:color="auto" w:fill="98FB98"/>
                  </w:rPr>
                  <w:alias w:val="year"/>
                  <w:tag w:val="year"/>
                  <w:id w:val="-2076424885"/>
                  <w:placeholder>
                    <w:docPart w:val="0B99B383980B480894E4B8B26538D9A3"/>
                  </w:placeholder>
                </w:sdtPr>
                <w:sdtEndPr/>
                <w:sdtContent>
                  <w:r w:rsidR="006B43F6" w:rsidRPr="008C6B7B">
                    <w:rPr>
                      <w:shd w:val="clear" w:color="auto" w:fill="98FB98"/>
                    </w:rPr>
                    <w:t>2005b</w:t>
                  </w:r>
                </w:sdtContent>
              </w:sdt>
              <w:r w:rsidR="006B43F6" w:rsidRPr="008C6B7B">
                <w:rPr>
                  <w:shd w:val="clear" w:color="auto" w:fill="98FB98"/>
                </w:rPr>
                <w:t xml:space="preserve">) </w:t>
              </w:r>
              <w:sdt>
                <w:sdtPr>
                  <w:rPr>
                    <w:shd w:val="clear" w:color="auto" w:fill="98FB98"/>
                  </w:rPr>
                  <w:alias w:val="article-title"/>
                  <w:tag w:val="article-title"/>
                  <w:id w:val="-840231395"/>
                  <w:placeholder>
                    <w:docPart w:val="2FCC178966EB465E9BFBED028D7456E1"/>
                  </w:placeholder>
                </w:sdtPr>
                <w:sdtEndPr/>
                <w:sdtContent>
                  <w:r w:rsidR="006B43F6" w:rsidRPr="008C6B7B">
                    <w:rPr>
                      <w:shd w:val="clear" w:color="auto" w:fill="98FB98"/>
                    </w:rPr>
                    <w:t>Ecotoxicity of naproxen and its phototransformation products</w:t>
                  </w:r>
                </w:sdtContent>
              </w:sdt>
              <w:r w:rsidR="006B43F6" w:rsidRPr="008C6B7B">
                <w:rPr>
                  <w:shd w:val="clear" w:color="auto" w:fill="98FB98"/>
                </w:rPr>
                <w:t xml:space="preserve">. </w:t>
              </w:r>
              <w:sdt>
                <w:sdtPr>
                  <w:rPr>
                    <w:shd w:val="clear" w:color="auto" w:fill="98FB98"/>
                  </w:rPr>
                  <w:alias w:val="journal-title"/>
                  <w:tag w:val="journal-title"/>
                  <w:id w:val="960238326"/>
                  <w:placeholder>
                    <w:docPart w:val="42E079CF4CB64E9D9E88AB378BB81457"/>
                  </w:placeholder>
                </w:sdtPr>
                <w:sdtEndPr/>
                <w:sdtContent>
                  <w:r w:rsidR="006B43F6" w:rsidRPr="008C6B7B">
                    <w:rPr>
                      <w:highlight w:val="green"/>
                      <w:shd w:val="clear" w:color="auto" w:fill="98FB98"/>
                    </w:rPr>
                    <w:t>Sci Total Environ</w:t>
                  </w:r>
                </w:sdtContent>
              </w:sdt>
              <w:r w:rsidR="006B43F6" w:rsidRPr="008C6B7B">
                <w:rPr>
                  <w:shd w:val="clear" w:color="auto" w:fill="98FB98"/>
                </w:rPr>
                <w:t xml:space="preserve"> </w:t>
              </w:r>
              <w:sdt>
                <w:sdtPr>
                  <w:rPr>
                    <w:shd w:val="clear" w:color="auto" w:fill="98FB98"/>
                  </w:rPr>
                  <w:alias w:val="volume"/>
                  <w:tag w:val="volume"/>
                  <w:id w:val="-2069874413"/>
                  <w:placeholder>
                    <w:docPart w:val="0508DEF480ED43A5BC2B41E565CEE4ED"/>
                  </w:placeholder>
                </w:sdtPr>
                <w:sdtEndPr/>
                <w:sdtContent>
                  <w:r w:rsidR="006B43F6" w:rsidRPr="008C6B7B">
                    <w:rPr>
                      <w:shd w:val="clear" w:color="auto" w:fill="98FB98"/>
                    </w:rPr>
                    <w:t>348</w:t>
                  </w:r>
                </w:sdtContent>
              </w:sdt>
              <w:r w:rsidR="006B43F6" w:rsidRPr="008C6B7B">
                <w:rPr>
                  <w:shd w:val="clear" w:color="auto" w:fill="98FB98"/>
                </w:rPr>
                <w:t>:</w:t>
              </w:r>
              <w:sdt>
                <w:sdtPr>
                  <w:rPr>
                    <w:shd w:val="clear" w:color="auto" w:fill="98FB98"/>
                  </w:rPr>
                  <w:alias w:val="first-page"/>
                  <w:tag w:val="first-page"/>
                  <w:id w:val="581576096"/>
                  <w:placeholder>
                    <w:docPart w:val="EF8D9B99BF614B63AAB2B1547B813F11"/>
                  </w:placeholder>
                </w:sdtPr>
                <w:sdtEndPr/>
                <w:sdtContent>
                  <w:r w:rsidR="006B43F6" w:rsidRPr="008C6B7B">
                    <w:rPr>
                      <w:shd w:val="clear" w:color="auto" w:fill="98FB98"/>
                    </w:rPr>
                    <w:t>93</w:t>
                  </w:r>
                </w:sdtContent>
              </w:sdt>
              <w:r w:rsidR="006B43F6" w:rsidRPr="008C6B7B">
                <w:rPr>
                  <w:shd w:val="clear" w:color="auto" w:fill="98FB98"/>
                </w:rPr>
                <w:t>–</w:t>
              </w:r>
              <w:sdt>
                <w:sdtPr>
                  <w:rPr>
                    <w:shd w:val="clear" w:color="auto" w:fill="98FB98"/>
                  </w:rPr>
                  <w:alias w:val="last-page"/>
                  <w:tag w:val="last-page"/>
                  <w:id w:val="-704334666"/>
                  <w:placeholder>
                    <w:docPart w:val="328BDCE0397640BBAA1B8E0A6D5CC31F"/>
                  </w:placeholder>
                </w:sdtPr>
                <w:sdtEndPr/>
                <w:sdtContent>
                  <w:r w:rsidR="006B43F6" w:rsidRPr="008C6B7B">
                    <w:rPr>
                      <w:shd w:val="clear" w:color="auto" w:fill="98FB98"/>
                    </w:rPr>
                    <w:t>101</w:t>
                  </w:r>
                </w:sdtContent>
              </w:sdt>
              <w:r w:rsidR="006B43F6" w:rsidRPr="008C6B7B">
                <w:rPr>
                  <w:shd w:val="clear" w:color="auto" w:fill="98FB98"/>
                </w:rPr>
                <w:t xml:space="preserve">. doi: </w:t>
              </w:r>
              <w:sdt>
                <w:sdtPr>
                  <w:rPr>
                    <w:shd w:val="clear" w:color="auto" w:fill="98FB98"/>
                  </w:rPr>
                  <w:alias w:val="doi"/>
                  <w:tag w:val="doi"/>
                  <w:id w:val="1871954114"/>
                  <w:placeholder>
                    <w:docPart w:val="A5A8A3187DE244C9B313839F55A5C81A"/>
                  </w:placeholder>
                </w:sdtPr>
                <w:sdtEndPr/>
                <w:sdtContent>
                  <w:hyperlink r:id="rId47" w:tooltip="https://doi.org/10.1016/j.scitotenv.2004.12.068" w:history="1">
                    <w:r w:rsidR="006B43F6" w:rsidRPr="008C6B7B">
                      <w:rPr>
                        <w:rStyle w:val="Hyperlink"/>
                        <w:shd w:val="clear" w:color="auto" w:fill="98FB98"/>
                      </w:rPr>
                      <w:t>10.1016/j.scitotenv.2004.12.068</w:t>
                    </w:r>
                  </w:hyperlink>
                </w:sdtContent>
              </w:sdt>
            </w:p>
          </w:sdtContent>
        </w:sdt>
        <w:bookmarkStart w:id="1150" w:name="B33" w:displacedByCustomXml="next"/>
        <w:bookmarkEnd w:id="1150" w:displacedByCustomXml="next"/>
        <w:sdt>
          <w:sdtPr>
            <w:alias w:val="B33_ISO 11348-3:2007(en), 2007"/>
            <w:tag w:val="citation"/>
            <w:id w:val="1006327748"/>
            <w:placeholder>
              <w:docPart w:val="CE8EB12AFF9E439A8D111524EEF8B56E"/>
            </w:placeholder>
          </w:sdtPr>
          <w:sdtEndPr/>
          <w:sdtContent>
            <w:bookmarkStart w:id="1151" w:name="_log51" w:displacedByCustomXml="prev"/>
            <w:p w14:paraId="497EA67C" w14:textId="6960F363" w:rsidR="006B43F6" w:rsidRPr="00531F97" w:rsidRDefault="007B2817" w:rsidP="006B43F6">
              <w:pPr>
                <w:pStyle w:val="bib"/>
              </w:pPr>
              <w:sdt>
                <w:sdtPr>
                  <w:alias w:val="collab"/>
                  <w:tag w:val="collab"/>
                  <w:id w:val="-685363420"/>
                  <w:placeholder>
                    <w:docPart w:val="0474F5833172400BAE9120B42D4FD2ED"/>
                  </w:placeholder>
                </w:sdtPr>
                <w:sdtEndPr/>
                <w:sdtContent>
                  <w:r w:rsidR="006B43F6" w:rsidRPr="00FB4B04">
                    <w:rPr>
                      <w:shd w:val="clear" w:color="auto" w:fill="7CFC00"/>
                    </w:rPr>
                    <w:t>ISO 11348-3:2007(en</w:t>
                  </w:r>
                  <w:r w:rsidR="00FB4B04">
                    <w:rPr>
                      <w:shd w:val="clear" w:color="auto" w:fill="7CFC00"/>
                    </w:rPr>
                    <w:t>)</w:t>
                  </w:r>
                </w:sdtContent>
              </w:sdt>
              <w:r w:rsidR="006B43F6" w:rsidRPr="008C6B7B">
                <w:t xml:space="preserve"> (</w:t>
              </w:r>
              <w:sdt>
                <w:sdtPr>
                  <w:alias w:val="year"/>
                  <w:tag w:val="year"/>
                  <w:id w:val="-1899275071"/>
                  <w:placeholder>
                    <w:docPart w:val="F836837075BA46288FF74223E43DD60B"/>
                  </w:placeholder>
                </w:sdtPr>
                <w:sdtEndPr/>
                <w:sdtContent>
                  <w:r w:rsidR="006B43F6" w:rsidRPr="00FB4B04">
                    <w:rPr>
                      <w:shd w:val="clear" w:color="auto" w:fill="FF69B4"/>
                    </w:rPr>
                    <w:t>2007</w:t>
                  </w:r>
                </w:sdtContent>
              </w:sdt>
              <w:r w:rsidR="006B43F6" w:rsidRPr="008C6B7B">
                <w:t xml:space="preserve">) Water quality - Determination of the inhibitory effect of water samples on the light emission of </w:t>
              </w:r>
              <w:r w:rsidR="006B43F6" w:rsidRPr="008C6B7B">
                <w:rPr>
                  <w:i/>
                </w:rPr>
                <w:t xml:space="preserve">Vibrio fischeri </w:t>
              </w:r>
              <w:r w:rsidR="006B43F6" w:rsidRPr="008C6B7B">
                <w:t>(Luminescent bacteria test) - Part 3: Method using freeze-dried bacteria</w:t>
              </w:r>
              <w:del w:id="1152" w:author="S3G_End_Punctuation" w:date="2020-04-17T23:28:00Z">
                <w:r w:rsidR="006B43F6" w:rsidRPr="008C6B7B" w:rsidDel="00531F97">
                  <w:delText>.</w:delText>
                </w:r>
              </w:del>
            </w:p>
            <w:bookmarkEnd w:id="1151" w:displacedByCustomXml="next"/>
          </w:sdtContent>
        </w:sdt>
        <w:bookmarkStart w:id="1153" w:name="B34" w:displacedByCustomXml="next"/>
        <w:bookmarkEnd w:id="1153" w:displacedByCustomXml="next"/>
        <w:sdt>
          <w:sdtPr>
            <w:alias w:val="B34_Jaén-Gil et al., 2019"/>
            <w:tag w:val="citation"/>
            <w:id w:val="464164455"/>
            <w:placeholder>
              <w:docPart w:val="D6CCF41ADB784EA198CCD3D05DADC3BB"/>
            </w:placeholder>
          </w:sdtPr>
          <w:sdtEndPr/>
          <w:sdtContent>
            <w:p w14:paraId="1AC5CA27" w14:textId="747C27FD" w:rsidR="006B43F6" w:rsidRPr="00531F97" w:rsidRDefault="007B2817" w:rsidP="006B43F6">
              <w:pPr>
                <w:pStyle w:val="bib"/>
              </w:pPr>
              <w:sdt>
                <w:sdtPr>
                  <w:rPr>
                    <w:shd w:val="clear" w:color="auto" w:fill="98FB98"/>
                  </w:rPr>
                  <w:alias w:val="author"/>
                  <w:tag w:val="author"/>
                  <w:id w:val="-728383075"/>
                  <w:placeholder>
                    <w:docPart w:val="33000DE908F14EF38E220E8F73A1BD92"/>
                  </w:placeholder>
                </w:sdtPr>
                <w:sdtEndPr/>
                <w:sdtContent>
                  <w:r w:rsidR="006B43F6" w:rsidRPr="008C6B7B">
                    <w:rPr>
                      <w:rStyle w:val="surname"/>
                      <w:shd w:val="clear" w:color="auto" w:fill="98FB98"/>
                    </w:rPr>
                    <w:t>Jaén-Gil</w:t>
                  </w:r>
                  <w:r w:rsidR="006B43F6" w:rsidRPr="008C6B7B">
                    <w:rPr>
                      <w:shd w:val="clear" w:color="auto" w:fill="98FB98"/>
                    </w:rPr>
                    <w:t xml:space="preserve"> </w:t>
                  </w:r>
                  <w:r w:rsidR="006B43F6" w:rsidRPr="008C6B7B">
                    <w:rPr>
                      <w:rStyle w:val="given-names"/>
                      <w:shd w:val="clear" w:color="auto" w:fill="98FB98"/>
                    </w:rPr>
                    <w:t>A</w:t>
                  </w:r>
                </w:sdtContent>
              </w:sdt>
              <w:r w:rsidR="006B43F6" w:rsidRPr="008C6B7B">
                <w:rPr>
                  <w:shd w:val="clear" w:color="auto" w:fill="98FB98"/>
                </w:rPr>
                <w:t xml:space="preserve">, </w:t>
              </w:r>
              <w:sdt>
                <w:sdtPr>
                  <w:rPr>
                    <w:shd w:val="clear" w:color="auto" w:fill="98FB98"/>
                  </w:rPr>
                  <w:alias w:val="author"/>
                  <w:tag w:val="author"/>
                  <w:id w:val="3954833"/>
                  <w:placeholder>
                    <w:docPart w:val="396CC850B6AA476FB1AA28E0D583F476"/>
                  </w:placeholder>
                </w:sdtPr>
                <w:sdtEndPr/>
                <w:sdtContent>
                  <w:r w:rsidR="006B43F6" w:rsidRPr="008C6B7B">
                    <w:rPr>
                      <w:rStyle w:val="surname"/>
                      <w:shd w:val="clear" w:color="auto" w:fill="98FB98"/>
                    </w:rPr>
                    <w:t>Castellet-Rovira</w:t>
                  </w:r>
                  <w:r w:rsidR="006B43F6" w:rsidRPr="008C6B7B">
                    <w:rPr>
                      <w:shd w:val="clear" w:color="auto" w:fill="98FB98"/>
                    </w:rPr>
                    <w:t xml:space="preserve"> </w:t>
                  </w:r>
                  <w:r w:rsidR="006B43F6" w:rsidRPr="008C6B7B">
                    <w:rPr>
                      <w:rStyle w:val="given-names"/>
                      <w:shd w:val="clear" w:color="auto" w:fill="98FB98"/>
                    </w:rPr>
                    <w:t>F</w:t>
                  </w:r>
                </w:sdtContent>
              </w:sdt>
              <w:r w:rsidR="006B43F6" w:rsidRPr="008C6B7B">
                <w:rPr>
                  <w:shd w:val="clear" w:color="auto" w:fill="98FB98"/>
                </w:rPr>
                <w:t xml:space="preserve">, </w:t>
              </w:r>
              <w:sdt>
                <w:sdtPr>
                  <w:rPr>
                    <w:shd w:val="clear" w:color="auto" w:fill="98FB98"/>
                  </w:rPr>
                  <w:alias w:val="author"/>
                  <w:tag w:val="author"/>
                  <w:id w:val="-1250414245"/>
                  <w:placeholder>
                    <w:docPart w:val="C14D0961C677468CB0DC100692C8CCBB"/>
                  </w:placeholder>
                </w:sdtPr>
                <w:sdtEndPr/>
                <w:sdtContent>
                  <w:r w:rsidR="006B43F6" w:rsidRPr="008C6B7B">
                    <w:rPr>
                      <w:rStyle w:val="surname"/>
                      <w:shd w:val="clear" w:color="auto" w:fill="98FB98"/>
                    </w:rPr>
                    <w:t>Llorca</w:t>
                  </w:r>
                  <w:r w:rsidR="006B43F6" w:rsidRPr="008C6B7B">
                    <w:rPr>
                      <w:shd w:val="clear" w:color="auto" w:fill="98FB98"/>
                    </w:rPr>
                    <w:t xml:space="preserve"> </w:t>
                  </w:r>
                  <w:r w:rsidR="006B43F6" w:rsidRPr="008C6B7B">
                    <w:rPr>
                      <w:rStyle w:val="given-names"/>
                      <w:shd w:val="clear" w:color="auto" w:fill="98FB98"/>
                    </w:rPr>
                    <w:t>M</w:t>
                  </w:r>
                </w:sdtContent>
              </w:sdt>
              <w:del w:id="1154" w:author="S3G_BibVerified" w:date="2020-04-17T23:35:00Z">
                <w:r w:rsidR="006B43F6" w:rsidRPr="008C6B7B" w:rsidDel="008C6B7B">
                  <w:rPr>
                    <w:shd w:val="clear" w:color="auto" w:fill="98FB98"/>
                  </w:rPr>
                  <w:delText xml:space="preserve">, </w:delText>
                </w:r>
              </w:del>
              <w:ins w:id="1155" w:author="S3G_BibVerified" w:date="2020-04-17T23:35:00Z">
                <w:r w:rsidR="008C6B7B" w:rsidRPr="008C6B7B">
                  <w:rPr>
                    <w:shd w:val="clear" w:color="auto" w:fill="98FB98"/>
                  </w:rPr>
                  <w:t xml:space="preserve">, </w:t>
                </w:r>
              </w:ins>
              <w:customXmlInsRangeStart w:id="1156" w:author="S3G_BibVerified" w:date="2020-04-17T23:35:00Z"/>
              <w:sdt>
                <w:sdtPr>
                  <w:rPr>
                    <w:shd w:val="clear" w:color="auto" w:fill="98FB98"/>
                  </w:rPr>
                  <w:alias w:val="author"/>
                  <w:tag w:val="author"/>
                  <w:id w:val="1370183476"/>
                  <w:placeholder>
                    <w:docPart w:val="532EA78A71C34D38959D668A59FA9B8A"/>
                  </w:placeholder>
                </w:sdtPr>
                <w:sdtEndPr/>
                <w:sdtContent>
                  <w:customXmlInsRangeEnd w:id="1156"/>
                  <w:ins w:id="1157" w:author="S3G_BibVerified" w:date="2020-04-17T23:35:00Z">
                    <w:r w:rsidR="008C6B7B" w:rsidRPr="008C6B7B">
                      <w:rPr>
                        <w:rStyle w:val="surname"/>
                        <w:shd w:val="clear" w:color="auto" w:fill="98FB98"/>
                      </w:rPr>
                      <w:t>Villagrasa</w:t>
                    </w:r>
                    <w:r w:rsidR="008C6B7B" w:rsidRPr="008C6B7B">
                      <w:rPr>
                        <w:shd w:val="clear" w:color="auto" w:fill="98FB98"/>
                      </w:rPr>
                      <w:t xml:space="preserve"> </w:t>
                    </w:r>
                    <w:r w:rsidR="008C6B7B" w:rsidRPr="008C6B7B">
                      <w:rPr>
                        <w:rStyle w:val="given-names"/>
                        <w:shd w:val="clear" w:color="auto" w:fill="98FB98"/>
                      </w:rPr>
                      <w:t>M</w:t>
                    </w:r>
                  </w:ins>
                  <w:customXmlInsRangeStart w:id="1158" w:author="S3G_BibVerified" w:date="2020-04-17T23:35:00Z"/>
                </w:sdtContent>
              </w:sdt>
              <w:customXmlInsRangeEnd w:id="1158"/>
              <w:ins w:id="1159" w:author="S3G_BibVerified" w:date="2020-04-17T23:35:00Z">
                <w:r w:rsidR="008C6B7B" w:rsidRPr="008C6B7B">
                  <w:rPr>
                    <w:shd w:val="clear" w:color="auto" w:fill="98FB98"/>
                  </w:rPr>
                  <w:t xml:space="preserve">, </w:t>
                </w:r>
              </w:ins>
              <w:customXmlInsRangeStart w:id="1160" w:author="S3G_BibVerified" w:date="2020-04-17T23:35:00Z"/>
              <w:sdt>
                <w:sdtPr>
                  <w:rPr>
                    <w:shd w:val="clear" w:color="auto" w:fill="98FB98"/>
                  </w:rPr>
                  <w:alias w:val="author"/>
                  <w:tag w:val="author"/>
                  <w:id w:val="1611628882"/>
                  <w:placeholder>
                    <w:docPart w:val="7BDDCA53746A48C18EF735C21965B5B7"/>
                  </w:placeholder>
                </w:sdtPr>
                <w:sdtEndPr/>
                <w:sdtContent>
                  <w:customXmlInsRangeEnd w:id="1160"/>
                  <w:ins w:id="1161" w:author="S3G_BibVerified" w:date="2020-04-17T23:35:00Z">
                    <w:r w:rsidR="008C6B7B" w:rsidRPr="008C6B7B">
                      <w:rPr>
                        <w:rStyle w:val="surname"/>
                        <w:shd w:val="clear" w:color="auto" w:fill="98FB98"/>
                      </w:rPr>
                      <w:t>Sarrà</w:t>
                    </w:r>
                    <w:r w:rsidR="008C6B7B" w:rsidRPr="008C6B7B">
                      <w:rPr>
                        <w:shd w:val="clear" w:color="auto" w:fill="98FB98"/>
                      </w:rPr>
                      <w:t xml:space="preserve"> </w:t>
                    </w:r>
                    <w:r w:rsidR="008C6B7B" w:rsidRPr="008C6B7B">
                      <w:rPr>
                        <w:rStyle w:val="given-names"/>
                        <w:shd w:val="clear" w:color="auto" w:fill="98FB98"/>
                      </w:rPr>
                      <w:t>M</w:t>
                    </w:r>
                  </w:ins>
                  <w:customXmlInsRangeStart w:id="1162" w:author="S3G_BibVerified" w:date="2020-04-17T23:35:00Z"/>
                </w:sdtContent>
              </w:sdt>
              <w:customXmlInsRangeEnd w:id="1162"/>
              <w:ins w:id="1163" w:author="S3G_BibVerified" w:date="2020-04-17T23:35:00Z">
                <w:r w:rsidR="008C6B7B" w:rsidRPr="008C6B7B">
                  <w:rPr>
                    <w:shd w:val="clear" w:color="auto" w:fill="98FB98"/>
                  </w:rPr>
                  <w:t xml:space="preserve">, </w:t>
                </w:r>
              </w:ins>
              <w:customXmlInsRangeStart w:id="1164" w:author="S3G_BibVerified" w:date="2020-04-17T23:35:00Z"/>
              <w:sdt>
                <w:sdtPr>
                  <w:rPr>
                    <w:shd w:val="clear" w:color="auto" w:fill="98FB98"/>
                  </w:rPr>
                  <w:alias w:val="author"/>
                  <w:tag w:val="author"/>
                  <w:id w:val="450369731"/>
                  <w:placeholder>
                    <w:docPart w:val="E448B6F6EE8545E8805F39D0CA8E70D3"/>
                  </w:placeholder>
                </w:sdtPr>
                <w:sdtEndPr/>
                <w:sdtContent>
                  <w:customXmlInsRangeEnd w:id="1164"/>
                  <w:ins w:id="1165" w:author="S3G_BibVerified" w:date="2020-04-17T23:35:00Z">
                    <w:r w:rsidR="008C6B7B" w:rsidRPr="008C6B7B">
                      <w:rPr>
                        <w:rStyle w:val="surname"/>
                        <w:shd w:val="clear" w:color="auto" w:fill="98FB98"/>
                      </w:rPr>
                      <w:t>Rodríguez-Mozaz</w:t>
                    </w:r>
                    <w:r w:rsidR="008C6B7B" w:rsidRPr="008C6B7B">
                      <w:rPr>
                        <w:shd w:val="clear" w:color="auto" w:fill="98FB98"/>
                      </w:rPr>
                      <w:t xml:space="preserve"> </w:t>
                    </w:r>
                    <w:r w:rsidR="008C6B7B" w:rsidRPr="008C6B7B">
                      <w:rPr>
                        <w:rStyle w:val="given-names"/>
                        <w:shd w:val="clear" w:color="auto" w:fill="98FB98"/>
                      </w:rPr>
                      <w:t>S</w:t>
                    </w:r>
                  </w:ins>
                  <w:customXmlInsRangeStart w:id="1166" w:author="S3G_BibVerified" w:date="2020-04-17T23:35:00Z"/>
                </w:sdtContent>
              </w:sdt>
              <w:customXmlInsRangeEnd w:id="1166"/>
              <w:ins w:id="1167" w:author="S3G_BibVerified" w:date="2020-04-17T23:35:00Z">
                <w:r w:rsidR="008C6B7B" w:rsidRPr="008C6B7B">
                  <w:rPr>
                    <w:shd w:val="clear" w:color="auto" w:fill="98FB98"/>
                  </w:rPr>
                  <w:t xml:space="preserve">, </w:t>
                </w:r>
              </w:ins>
              <w:customXmlInsRangeStart w:id="1168" w:author="S3G_BibVerified" w:date="2020-04-17T23:35:00Z"/>
              <w:sdt>
                <w:sdtPr>
                  <w:rPr>
                    <w:shd w:val="clear" w:color="auto" w:fill="98FB98"/>
                  </w:rPr>
                  <w:alias w:val="author"/>
                  <w:tag w:val="author"/>
                  <w:id w:val="286627472"/>
                  <w:placeholder>
                    <w:docPart w:val="DF587DFD012F4ED69D6C48B11BE38EDD"/>
                  </w:placeholder>
                </w:sdtPr>
                <w:sdtEndPr/>
                <w:sdtContent>
                  <w:customXmlInsRangeEnd w:id="1168"/>
                  <w:ins w:id="1169" w:author="S3G_BibVerified" w:date="2020-04-17T23:35:00Z">
                    <w:r w:rsidR="008C6B7B" w:rsidRPr="008C6B7B">
                      <w:rPr>
                        <w:rStyle w:val="surname"/>
                        <w:shd w:val="clear" w:color="auto" w:fill="98FB98"/>
                      </w:rPr>
                      <w:t>Barceló</w:t>
                    </w:r>
                    <w:r w:rsidR="008C6B7B" w:rsidRPr="008C6B7B">
                      <w:rPr>
                        <w:shd w:val="clear" w:color="auto" w:fill="98FB98"/>
                      </w:rPr>
                      <w:t xml:space="preserve"> </w:t>
                    </w:r>
                    <w:r w:rsidR="008C6B7B" w:rsidRPr="008C6B7B">
                      <w:rPr>
                        <w:rStyle w:val="given-names"/>
                        <w:shd w:val="clear" w:color="auto" w:fill="98FB98"/>
                      </w:rPr>
                      <w:t>D</w:t>
                    </w:r>
                  </w:ins>
                  <w:customXmlInsRangeStart w:id="1170" w:author="S3G_BibVerified" w:date="2020-04-17T23:35:00Z"/>
                </w:sdtContent>
              </w:sdt>
              <w:customXmlInsRangeEnd w:id="1170"/>
              <w:del w:id="1171" w:author="S3G_BibVerified" w:date="2020-04-17T23:35:00Z">
                <w:r w:rsidR="006B43F6" w:rsidRPr="008C6B7B" w:rsidDel="008C6B7B">
                  <w:rPr>
                    <w:shd w:val="clear" w:color="auto" w:fill="98FB98"/>
                  </w:rPr>
                  <w:delText>et al</w:delText>
                </w:r>
              </w:del>
              <w:r w:rsidR="006B43F6" w:rsidRPr="008C6B7B">
                <w:rPr>
                  <w:shd w:val="clear" w:color="auto" w:fill="98FB98"/>
                </w:rPr>
                <w:t xml:space="preserve"> (</w:t>
              </w:r>
              <w:sdt>
                <w:sdtPr>
                  <w:rPr>
                    <w:shd w:val="clear" w:color="auto" w:fill="98FB98"/>
                  </w:rPr>
                  <w:alias w:val="year"/>
                  <w:tag w:val="year"/>
                  <w:id w:val="-1992400823"/>
                  <w:placeholder>
                    <w:docPart w:val="3665600F8A0C447F85F81955C8BB5F02"/>
                  </w:placeholder>
                </w:sdtPr>
                <w:sdtEndPr/>
                <w:sdtContent>
                  <w:r w:rsidR="006B43F6" w:rsidRPr="008C6B7B">
                    <w:rPr>
                      <w:shd w:val="clear" w:color="auto" w:fill="98FB98"/>
                    </w:rPr>
                    <w:t>2019</w:t>
                  </w:r>
                </w:sdtContent>
              </w:sdt>
              <w:r w:rsidR="006B43F6" w:rsidRPr="008C6B7B">
                <w:rPr>
                  <w:shd w:val="clear" w:color="auto" w:fill="98FB98"/>
                </w:rPr>
                <w:t xml:space="preserve">) </w:t>
              </w:r>
              <w:sdt>
                <w:sdtPr>
                  <w:rPr>
                    <w:shd w:val="clear" w:color="auto" w:fill="98FB98"/>
                  </w:rPr>
                  <w:alias w:val="article-title"/>
                  <w:tag w:val="article-title"/>
                  <w:id w:val="249083894"/>
                  <w:placeholder>
                    <w:docPart w:val="B37EE85299AA4BFEAEC21E05EA05DDA3"/>
                  </w:placeholder>
                </w:sdtPr>
                <w:sdtEndPr/>
                <w:sdtContent>
                  <w:r w:rsidR="006B43F6" w:rsidRPr="008C6B7B">
                    <w:rPr>
                      <w:shd w:val="clear" w:color="auto" w:fill="98FB98"/>
                    </w:rPr>
                    <w:t xml:space="preserve">Fungal treatment of metoprolol and its recalcitrant metabolite metoprolol acid in hospital wastewater: </w:t>
                  </w:r>
                  <w:ins w:id="1172" w:author="S3G_Change_Case" w:date="2020-04-17T23:32:00Z">
                    <w:r w:rsidR="00531F97" w:rsidRPr="008C6B7B">
                      <w:rPr>
                        <w:shd w:val="clear" w:color="auto" w:fill="98FB98"/>
                      </w:rPr>
                      <w:t>b</w:t>
                    </w:r>
                  </w:ins>
                  <w:del w:id="1173" w:author="S3G_Change_Case" w:date="2020-04-17T23:32:00Z">
                    <w:r w:rsidR="006B43F6" w:rsidRPr="008C6B7B" w:rsidDel="00531F97">
                      <w:rPr>
                        <w:shd w:val="clear" w:color="auto" w:fill="98FB98"/>
                      </w:rPr>
                      <w:delText>B</w:delText>
                    </w:r>
                  </w:del>
                  <w:r w:rsidR="006B43F6" w:rsidRPr="008C6B7B">
                    <w:rPr>
                      <w:shd w:val="clear" w:color="auto" w:fill="98FB98"/>
                    </w:rPr>
                    <w:t>iotransformation, sorption and ecotoxicological impact</w:t>
                  </w:r>
                </w:sdtContent>
              </w:sdt>
              <w:r w:rsidR="006B43F6" w:rsidRPr="008C6B7B">
                <w:rPr>
                  <w:shd w:val="clear" w:color="auto" w:fill="98FB98"/>
                </w:rPr>
                <w:t xml:space="preserve">. </w:t>
              </w:r>
              <w:sdt>
                <w:sdtPr>
                  <w:rPr>
                    <w:shd w:val="clear" w:color="auto" w:fill="98FB98"/>
                  </w:rPr>
                  <w:alias w:val="journal-title"/>
                  <w:tag w:val="journal-title"/>
                  <w:id w:val="1041940602"/>
                  <w:placeholder>
                    <w:docPart w:val="CDF67AD1AF344C1882A6698E65F208FB"/>
                  </w:placeholder>
                </w:sdtPr>
                <w:sdtEndPr/>
                <w:sdtContent>
                  <w:r w:rsidR="006B43F6" w:rsidRPr="008C6B7B">
                    <w:rPr>
                      <w:highlight w:val="green"/>
                      <w:shd w:val="clear" w:color="auto" w:fill="98FB98"/>
                    </w:rPr>
                    <w:t>Water Res</w:t>
                  </w:r>
                </w:sdtContent>
              </w:sdt>
              <w:r w:rsidR="006B43F6" w:rsidRPr="008C6B7B">
                <w:rPr>
                  <w:shd w:val="clear" w:color="auto" w:fill="98FB98"/>
                </w:rPr>
                <w:t xml:space="preserve"> </w:t>
              </w:r>
              <w:sdt>
                <w:sdtPr>
                  <w:rPr>
                    <w:shd w:val="clear" w:color="auto" w:fill="98FB98"/>
                  </w:rPr>
                  <w:alias w:val="volume"/>
                  <w:tag w:val="volume"/>
                  <w:id w:val="-754118389"/>
                  <w:placeholder>
                    <w:docPart w:val="7EC94D996E674A42A82A228F2F7F66DB"/>
                  </w:placeholder>
                </w:sdtPr>
                <w:sdtEndPr/>
                <w:sdtContent>
                  <w:r w:rsidR="006B43F6" w:rsidRPr="008C6B7B">
                    <w:rPr>
                      <w:shd w:val="clear" w:color="auto" w:fill="98FB98"/>
                    </w:rPr>
                    <w:t>152</w:t>
                  </w:r>
                </w:sdtContent>
              </w:sdt>
              <w:r w:rsidR="006B43F6" w:rsidRPr="008C6B7B">
                <w:rPr>
                  <w:shd w:val="clear" w:color="auto" w:fill="98FB98"/>
                </w:rPr>
                <w:t>:</w:t>
              </w:r>
              <w:sdt>
                <w:sdtPr>
                  <w:rPr>
                    <w:shd w:val="clear" w:color="auto" w:fill="98FB98"/>
                  </w:rPr>
                  <w:alias w:val="first-page"/>
                  <w:tag w:val="first-page"/>
                  <w:id w:val="-1839148950"/>
                  <w:placeholder>
                    <w:docPart w:val="B60ED0AD17354C9ABD920405CC3A9896"/>
                  </w:placeholder>
                </w:sdtPr>
                <w:sdtEndPr/>
                <w:sdtContent>
                  <w:r w:rsidR="006B43F6" w:rsidRPr="008C6B7B">
                    <w:rPr>
                      <w:shd w:val="clear" w:color="auto" w:fill="98FB98"/>
                    </w:rPr>
                    <w:t>171</w:t>
                  </w:r>
                </w:sdtContent>
              </w:sdt>
              <w:r w:rsidR="006B43F6" w:rsidRPr="008C6B7B">
                <w:rPr>
                  <w:shd w:val="clear" w:color="auto" w:fill="98FB98"/>
                </w:rPr>
                <w:t>–</w:t>
              </w:r>
              <w:sdt>
                <w:sdtPr>
                  <w:rPr>
                    <w:shd w:val="clear" w:color="auto" w:fill="98FB98"/>
                  </w:rPr>
                  <w:alias w:val="last-page"/>
                  <w:tag w:val="last-page"/>
                  <w:id w:val="-1095781759"/>
                  <w:placeholder>
                    <w:docPart w:val="18668195186A4E94B58B3DC9A8822EB3"/>
                  </w:placeholder>
                </w:sdtPr>
                <w:sdtEndPr/>
                <w:sdtContent>
                  <w:r w:rsidR="006B43F6" w:rsidRPr="008C6B7B">
                    <w:rPr>
                      <w:shd w:val="clear" w:color="auto" w:fill="98FB98"/>
                    </w:rPr>
                    <w:t>180</w:t>
                  </w:r>
                </w:sdtContent>
              </w:sdt>
              <w:r w:rsidR="006B43F6" w:rsidRPr="008C6B7B">
                <w:rPr>
                  <w:shd w:val="clear" w:color="auto" w:fill="98FB98"/>
                </w:rPr>
                <w:t xml:space="preserve">. doi: </w:t>
              </w:r>
              <w:sdt>
                <w:sdtPr>
                  <w:rPr>
                    <w:shd w:val="clear" w:color="auto" w:fill="98FB98"/>
                  </w:rPr>
                  <w:alias w:val="doi"/>
                  <w:tag w:val="doi"/>
                  <w:id w:val="-1754191357"/>
                  <w:placeholder>
                    <w:docPart w:val="4359C1A186474D39825841F422485B76"/>
                  </w:placeholder>
                </w:sdtPr>
                <w:sdtEndPr/>
                <w:sdtContent>
                  <w:hyperlink r:id="rId48" w:tooltip="https://doi.org/10.1016/j.watres.2018.12.054" w:history="1">
                    <w:r w:rsidR="006B43F6" w:rsidRPr="008C6B7B">
                      <w:rPr>
                        <w:rStyle w:val="Hyperlink"/>
                        <w:shd w:val="clear" w:color="auto" w:fill="98FB98"/>
                      </w:rPr>
                      <w:t>10.1016/j.watres.2018.12.054</w:t>
                    </w:r>
                  </w:hyperlink>
                </w:sdtContent>
              </w:sdt>
            </w:p>
          </w:sdtContent>
        </w:sdt>
        <w:bookmarkStart w:id="1174" w:name="B35" w:displacedByCustomXml="next"/>
        <w:bookmarkEnd w:id="1174" w:displacedByCustomXml="next"/>
        <w:sdt>
          <w:sdtPr>
            <w:alias w:val="B35_Jjemba, 2006"/>
            <w:tag w:val="citation"/>
            <w:id w:val="1822228148"/>
            <w:placeholder>
              <w:docPart w:val="C5B34FA1CAE24CA187B3CA7FECCB269A"/>
            </w:placeholder>
          </w:sdtPr>
          <w:sdtEndPr/>
          <w:sdtContent>
            <w:p w14:paraId="30E8EB3F" w14:textId="61152E8A" w:rsidR="006B43F6" w:rsidRPr="00531F97" w:rsidRDefault="007B2817" w:rsidP="006B43F6">
              <w:pPr>
                <w:pStyle w:val="bib"/>
              </w:pPr>
              <w:sdt>
                <w:sdtPr>
                  <w:rPr>
                    <w:shd w:val="clear" w:color="auto" w:fill="98FB98"/>
                  </w:rPr>
                  <w:alias w:val="author"/>
                  <w:tag w:val="author"/>
                  <w:id w:val="156122505"/>
                  <w:placeholder>
                    <w:docPart w:val="987CFC0164534F028F6A4EFB03A11126"/>
                  </w:placeholder>
                </w:sdtPr>
                <w:sdtEndPr/>
                <w:sdtContent>
                  <w:r w:rsidR="006B43F6" w:rsidRPr="008C6B7B">
                    <w:rPr>
                      <w:rStyle w:val="surname"/>
                      <w:shd w:val="clear" w:color="auto" w:fill="98FB98"/>
                    </w:rPr>
                    <w:t>Jjemba</w:t>
                  </w:r>
                  <w:r w:rsidR="006B43F6" w:rsidRPr="008C6B7B">
                    <w:rPr>
                      <w:shd w:val="clear" w:color="auto" w:fill="98FB98"/>
                    </w:rPr>
                    <w:t xml:space="preserve"> </w:t>
                  </w:r>
                  <w:r w:rsidR="006B43F6" w:rsidRPr="008C6B7B">
                    <w:rPr>
                      <w:rStyle w:val="given-names"/>
                      <w:shd w:val="clear" w:color="auto" w:fill="98FB98"/>
                    </w:rPr>
                    <w:t>PK</w:t>
                  </w:r>
                </w:sdtContent>
              </w:sdt>
              <w:r w:rsidR="006B43F6" w:rsidRPr="008C6B7B">
                <w:rPr>
                  <w:shd w:val="clear" w:color="auto" w:fill="98FB98"/>
                </w:rPr>
                <w:t xml:space="preserve"> (</w:t>
              </w:r>
              <w:sdt>
                <w:sdtPr>
                  <w:rPr>
                    <w:shd w:val="clear" w:color="auto" w:fill="98FB98"/>
                  </w:rPr>
                  <w:alias w:val="year"/>
                  <w:tag w:val="year"/>
                  <w:id w:val="-1064485174"/>
                  <w:placeholder>
                    <w:docPart w:val="76A87515A4484E7F8411DDF6CD4C7D54"/>
                  </w:placeholder>
                </w:sdtPr>
                <w:sdtEndPr/>
                <w:sdtContent>
                  <w:r w:rsidR="006B43F6" w:rsidRPr="008C6B7B">
                    <w:rPr>
                      <w:shd w:val="clear" w:color="auto" w:fill="98FB98"/>
                    </w:rPr>
                    <w:t>2006</w:t>
                  </w:r>
                </w:sdtContent>
              </w:sdt>
              <w:r w:rsidR="006B43F6" w:rsidRPr="008C6B7B">
                <w:rPr>
                  <w:shd w:val="clear" w:color="auto" w:fill="98FB98"/>
                </w:rPr>
                <w:t xml:space="preserve">) </w:t>
              </w:r>
              <w:sdt>
                <w:sdtPr>
                  <w:rPr>
                    <w:shd w:val="clear" w:color="auto" w:fill="98FB98"/>
                  </w:rPr>
                  <w:alias w:val="article-title"/>
                  <w:tag w:val="article-title"/>
                  <w:id w:val="-1586767613"/>
                  <w:placeholder>
                    <w:docPart w:val="853DFF93C8984ADBA1C02125A9643C3E"/>
                  </w:placeholder>
                </w:sdtPr>
                <w:sdtEndPr/>
                <w:sdtContent>
                  <w:r w:rsidR="006B43F6" w:rsidRPr="008C6B7B">
                    <w:rPr>
                      <w:shd w:val="clear" w:color="auto" w:fill="98FB98"/>
                    </w:rPr>
                    <w:t>Excretion and ecotoxicity of pharmaceutical and personal care products in the environment</w:t>
                  </w:r>
                </w:sdtContent>
              </w:sdt>
              <w:r w:rsidR="006B43F6" w:rsidRPr="008C6B7B">
                <w:rPr>
                  <w:shd w:val="clear" w:color="auto" w:fill="98FB98"/>
                </w:rPr>
                <w:t xml:space="preserve">. </w:t>
              </w:r>
              <w:sdt>
                <w:sdtPr>
                  <w:rPr>
                    <w:shd w:val="clear" w:color="auto" w:fill="98FB98"/>
                  </w:rPr>
                  <w:alias w:val="journal-title"/>
                  <w:tag w:val="journal-title"/>
                  <w:id w:val="-691912077"/>
                  <w:placeholder>
                    <w:docPart w:val="15FA92E26EAB437699AFB369298F499E"/>
                  </w:placeholder>
                </w:sdtPr>
                <w:sdtEndPr/>
                <w:sdtContent>
                  <w:r w:rsidR="006B43F6" w:rsidRPr="008C6B7B">
                    <w:rPr>
                      <w:highlight w:val="green"/>
                      <w:shd w:val="clear" w:color="auto" w:fill="98FB98"/>
                    </w:rPr>
                    <w:t>Ecotoxicol Environ Saf</w:t>
                  </w:r>
                </w:sdtContent>
              </w:sdt>
              <w:r w:rsidR="006B43F6" w:rsidRPr="008C6B7B">
                <w:rPr>
                  <w:shd w:val="clear" w:color="auto" w:fill="98FB98"/>
                </w:rPr>
                <w:t xml:space="preserve"> </w:t>
              </w:r>
              <w:sdt>
                <w:sdtPr>
                  <w:rPr>
                    <w:shd w:val="clear" w:color="auto" w:fill="98FB98"/>
                  </w:rPr>
                  <w:alias w:val="volume"/>
                  <w:tag w:val="volume"/>
                  <w:id w:val="-1427578227"/>
                  <w:placeholder>
                    <w:docPart w:val="14422BE4F82C4335976DCE27DA6FA2E2"/>
                  </w:placeholder>
                </w:sdtPr>
                <w:sdtEndPr/>
                <w:sdtContent>
                  <w:r w:rsidR="006B43F6" w:rsidRPr="008C6B7B">
                    <w:rPr>
                      <w:shd w:val="clear" w:color="auto" w:fill="98FB98"/>
                    </w:rPr>
                    <w:t>63</w:t>
                  </w:r>
                </w:sdtContent>
              </w:sdt>
              <w:r w:rsidR="006B43F6" w:rsidRPr="008C6B7B">
                <w:rPr>
                  <w:shd w:val="clear" w:color="auto" w:fill="98FB98"/>
                </w:rPr>
                <w:t>:</w:t>
              </w:r>
              <w:sdt>
                <w:sdtPr>
                  <w:rPr>
                    <w:shd w:val="clear" w:color="auto" w:fill="98FB98"/>
                  </w:rPr>
                  <w:alias w:val="first-page"/>
                  <w:tag w:val="first-page"/>
                  <w:id w:val="1994517181"/>
                  <w:placeholder>
                    <w:docPart w:val="6DDD2435DA08480EA74B679F5996C3D8"/>
                  </w:placeholder>
                </w:sdtPr>
                <w:sdtEndPr/>
                <w:sdtContent>
                  <w:r w:rsidR="006B43F6" w:rsidRPr="008C6B7B">
                    <w:rPr>
                      <w:shd w:val="clear" w:color="auto" w:fill="98FB98"/>
                    </w:rPr>
                    <w:t>113</w:t>
                  </w:r>
                </w:sdtContent>
              </w:sdt>
              <w:r w:rsidR="006B43F6" w:rsidRPr="008C6B7B">
                <w:rPr>
                  <w:shd w:val="clear" w:color="auto" w:fill="98FB98"/>
                </w:rPr>
                <w:t>–</w:t>
              </w:r>
              <w:sdt>
                <w:sdtPr>
                  <w:rPr>
                    <w:shd w:val="clear" w:color="auto" w:fill="98FB98"/>
                  </w:rPr>
                  <w:alias w:val="last-page"/>
                  <w:tag w:val="last-page"/>
                  <w:id w:val="-1845241913"/>
                  <w:placeholder>
                    <w:docPart w:val="80572F93320A4FC5AAB3233BF6A5624E"/>
                  </w:placeholder>
                </w:sdtPr>
                <w:sdtEndPr/>
                <w:sdtContent>
                  <w:r w:rsidR="006B43F6" w:rsidRPr="008C6B7B">
                    <w:rPr>
                      <w:shd w:val="clear" w:color="auto" w:fill="98FB98"/>
                    </w:rPr>
                    <w:t>130</w:t>
                  </w:r>
                </w:sdtContent>
              </w:sdt>
              <w:r w:rsidR="006B43F6" w:rsidRPr="008C6B7B">
                <w:rPr>
                  <w:shd w:val="clear" w:color="auto" w:fill="98FB98"/>
                </w:rPr>
                <w:t xml:space="preserve">. doi: </w:t>
              </w:r>
              <w:sdt>
                <w:sdtPr>
                  <w:rPr>
                    <w:shd w:val="clear" w:color="auto" w:fill="98FB98"/>
                  </w:rPr>
                  <w:alias w:val="doi"/>
                  <w:tag w:val="doi"/>
                  <w:id w:val="1665891690"/>
                  <w:placeholder>
                    <w:docPart w:val="40ACB000691244CE8F901B4548901073"/>
                  </w:placeholder>
                </w:sdtPr>
                <w:sdtEndPr/>
                <w:sdtContent>
                  <w:hyperlink r:id="rId49" w:tooltip="https://doi.org/10.1016/j.ecoenv.2004.11.011" w:history="1">
                    <w:r w:rsidR="006B43F6" w:rsidRPr="008C6B7B">
                      <w:rPr>
                        <w:rStyle w:val="Hyperlink"/>
                        <w:shd w:val="clear" w:color="auto" w:fill="98FB98"/>
                      </w:rPr>
                      <w:t>10.1016/j.ecoenv.2004.11.011</w:t>
                    </w:r>
                  </w:hyperlink>
                </w:sdtContent>
              </w:sdt>
            </w:p>
          </w:sdtContent>
        </w:sdt>
        <w:bookmarkStart w:id="1175" w:name="B36" w:displacedByCustomXml="next"/>
        <w:bookmarkEnd w:id="1175" w:displacedByCustomXml="next"/>
        <w:sdt>
          <w:sdtPr>
            <w:alias w:val="B36_Kasprzyk-Hordern, 2010"/>
            <w:tag w:val="citation"/>
            <w:id w:val="-672030470"/>
            <w:placeholder>
              <w:docPart w:val="DCE83895C63342A38ABE01AD4DCA33C8"/>
            </w:placeholder>
          </w:sdtPr>
          <w:sdtEndPr/>
          <w:sdtContent>
            <w:p w14:paraId="7295A8C0" w14:textId="58CD4C79" w:rsidR="006B43F6" w:rsidRPr="00531F97" w:rsidRDefault="007B2817" w:rsidP="006B43F6">
              <w:pPr>
                <w:pStyle w:val="bib"/>
              </w:pPr>
              <w:sdt>
                <w:sdtPr>
                  <w:rPr>
                    <w:shd w:val="clear" w:color="auto" w:fill="98FB98"/>
                  </w:rPr>
                  <w:alias w:val="author"/>
                  <w:tag w:val="author"/>
                  <w:id w:val="-1376380461"/>
                  <w:placeholder>
                    <w:docPart w:val="CB54352B97524C77A812AB10807A6F77"/>
                  </w:placeholder>
                </w:sdtPr>
                <w:sdtEndPr/>
                <w:sdtContent>
                  <w:r w:rsidR="006B43F6" w:rsidRPr="008C6B7B">
                    <w:rPr>
                      <w:rStyle w:val="surname"/>
                      <w:shd w:val="clear" w:color="auto" w:fill="98FB98"/>
                    </w:rPr>
                    <w:t>Kasprzyk-Hordern</w:t>
                  </w:r>
                  <w:r w:rsidR="006B43F6" w:rsidRPr="008C6B7B">
                    <w:rPr>
                      <w:shd w:val="clear" w:color="auto" w:fill="98FB98"/>
                    </w:rPr>
                    <w:t xml:space="preserve"> </w:t>
                  </w:r>
                  <w:r w:rsidR="006B43F6" w:rsidRPr="008C6B7B">
                    <w:rPr>
                      <w:rStyle w:val="given-names"/>
                      <w:shd w:val="clear" w:color="auto" w:fill="98FB98"/>
                    </w:rPr>
                    <w:t>B</w:t>
                  </w:r>
                </w:sdtContent>
              </w:sdt>
              <w:r w:rsidR="006B43F6" w:rsidRPr="008C6B7B">
                <w:rPr>
                  <w:shd w:val="clear" w:color="auto" w:fill="98FB98"/>
                </w:rPr>
                <w:t xml:space="preserve"> (</w:t>
              </w:r>
              <w:sdt>
                <w:sdtPr>
                  <w:rPr>
                    <w:shd w:val="clear" w:color="auto" w:fill="98FB98"/>
                  </w:rPr>
                  <w:alias w:val="year"/>
                  <w:tag w:val="year"/>
                  <w:id w:val="-1634241987"/>
                  <w:placeholder>
                    <w:docPart w:val="CEEEB2BD9FAB442290FB0050030E6CAD"/>
                  </w:placeholder>
                </w:sdtPr>
                <w:sdtEndPr/>
                <w:sdtContent>
                  <w:r w:rsidR="006B43F6" w:rsidRPr="008C6B7B">
                    <w:rPr>
                      <w:shd w:val="clear" w:color="auto" w:fill="98FB98"/>
                    </w:rPr>
                    <w:t>2010</w:t>
                  </w:r>
                </w:sdtContent>
              </w:sdt>
              <w:r w:rsidR="006B43F6" w:rsidRPr="008C6B7B">
                <w:rPr>
                  <w:shd w:val="clear" w:color="auto" w:fill="98FB98"/>
                </w:rPr>
                <w:t xml:space="preserve">) </w:t>
              </w:r>
              <w:sdt>
                <w:sdtPr>
                  <w:rPr>
                    <w:shd w:val="clear" w:color="auto" w:fill="98FB98"/>
                  </w:rPr>
                  <w:alias w:val="article-title"/>
                  <w:tag w:val="article-title"/>
                  <w:id w:val="1832946140"/>
                  <w:placeholder>
                    <w:docPart w:val="7981551567C34E4FB0DA5A11090F3027"/>
                  </w:placeholder>
                </w:sdtPr>
                <w:sdtEndPr/>
                <w:sdtContent>
                  <w:r w:rsidR="006B43F6" w:rsidRPr="008C6B7B">
                    <w:rPr>
                      <w:shd w:val="clear" w:color="auto" w:fill="98FB98"/>
                    </w:rPr>
                    <w:t>Pharmacologically active compounds in the environment and their chirality</w:t>
                  </w:r>
                </w:sdtContent>
              </w:sdt>
              <w:r w:rsidR="006B43F6" w:rsidRPr="008C6B7B">
                <w:rPr>
                  <w:shd w:val="clear" w:color="auto" w:fill="98FB98"/>
                </w:rPr>
                <w:t xml:space="preserve">. </w:t>
              </w:r>
              <w:sdt>
                <w:sdtPr>
                  <w:rPr>
                    <w:shd w:val="clear" w:color="auto" w:fill="98FB98"/>
                  </w:rPr>
                  <w:alias w:val="journal-title"/>
                  <w:tag w:val="journal-title"/>
                  <w:id w:val="-657999058"/>
                  <w:placeholder>
                    <w:docPart w:val="47AE117321BC4928BA472B60C8E54765"/>
                  </w:placeholder>
                </w:sdtPr>
                <w:sdtEndPr/>
                <w:sdtContent>
                  <w:r w:rsidR="006B43F6" w:rsidRPr="008C6B7B">
                    <w:rPr>
                      <w:highlight w:val="green"/>
                      <w:shd w:val="clear" w:color="auto" w:fill="98FB98"/>
                    </w:rPr>
                    <w:t>Chem Soc Rev</w:t>
                  </w:r>
                </w:sdtContent>
              </w:sdt>
              <w:r w:rsidR="006B43F6" w:rsidRPr="008C6B7B">
                <w:rPr>
                  <w:shd w:val="clear" w:color="auto" w:fill="98FB98"/>
                </w:rPr>
                <w:t xml:space="preserve"> </w:t>
              </w:r>
              <w:sdt>
                <w:sdtPr>
                  <w:rPr>
                    <w:shd w:val="clear" w:color="auto" w:fill="98FB98"/>
                  </w:rPr>
                  <w:alias w:val="volume"/>
                  <w:tag w:val="volume"/>
                  <w:id w:val="-1851024484"/>
                  <w:placeholder>
                    <w:docPart w:val="BA87111CDE3A4583ADFD84645BD17DFC"/>
                  </w:placeholder>
                </w:sdtPr>
                <w:sdtEndPr/>
                <w:sdtContent>
                  <w:r w:rsidR="006B43F6" w:rsidRPr="008C6B7B">
                    <w:rPr>
                      <w:shd w:val="clear" w:color="auto" w:fill="98FB98"/>
                    </w:rPr>
                    <w:t>39</w:t>
                  </w:r>
                </w:sdtContent>
              </w:sdt>
              <w:r w:rsidR="006B43F6" w:rsidRPr="008C6B7B">
                <w:rPr>
                  <w:shd w:val="clear" w:color="auto" w:fill="98FB98"/>
                </w:rPr>
                <w:t>:</w:t>
              </w:r>
              <w:sdt>
                <w:sdtPr>
                  <w:rPr>
                    <w:shd w:val="clear" w:color="auto" w:fill="98FB98"/>
                  </w:rPr>
                  <w:alias w:val="first-page"/>
                  <w:tag w:val="first-page"/>
                  <w:id w:val="-1520774496"/>
                  <w:placeholder>
                    <w:docPart w:val="89EAA96AD2394BE2A0D7EE93AE4AD21C"/>
                  </w:placeholder>
                </w:sdtPr>
                <w:sdtEndPr/>
                <w:sdtContent>
                  <w:r w:rsidR="006B43F6" w:rsidRPr="008C6B7B">
                    <w:rPr>
                      <w:shd w:val="clear" w:color="auto" w:fill="98FB98"/>
                    </w:rPr>
                    <w:t>4466</w:t>
                  </w:r>
                </w:sdtContent>
              </w:sdt>
              <w:r w:rsidR="006B43F6" w:rsidRPr="008C6B7B">
                <w:rPr>
                  <w:shd w:val="clear" w:color="auto" w:fill="98FB98"/>
                </w:rPr>
                <w:t xml:space="preserve">. doi: </w:t>
              </w:r>
              <w:sdt>
                <w:sdtPr>
                  <w:rPr>
                    <w:shd w:val="clear" w:color="auto" w:fill="98FB98"/>
                  </w:rPr>
                  <w:alias w:val="doi"/>
                  <w:tag w:val="doi"/>
                  <w:id w:val="1551266970"/>
                  <w:placeholder>
                    <w:docPart w:val="5E0AA4E86D644D1C94ABD732F0E30E40"/>
                  </w:placeholder>
                </w:sdtPr>
                <w:sdtEndPr/>
                <w:sdtContent>
                  <w:hyperlink r:id="rId50" w:tooltip="https://doi.org/10.1039/c000408c" w:history="1">
                    <w:r w:rsidR="006B43F6" w:rsidRPr="008C6B7B">
                      <w:rPr>
                        <w:rStyle w:val="Hyperlink"/>
                        <w:shd w:val="clear" w:color="auto" w:fill="98FB98"/>
                      </w:rPr>
                      <w:t>10.1039/c000408c</w:t>
                    </w:r>
                  </w:hyperlink>
                </w:sdtContent>
              </w:sdt>
            </w:p>
          </w:sdtContent>
        </w:sdt>
        <w:bookmarkStart w:id="1176" w:name="B37" w:displacedByCustomXml="next"/>
        <w:bookmarkEnd w:id="1176" w:displacedByCustomXml="next"/>
        <w:sdt>
          <w:sdtPr>
            <w:alias w:val="B37_Kaza et al., 2007"/>
            <w:tag w:val="citation"/>
            <w:id w:val="1868332388"/>
            <w:placeholder>
              <w:docPart w:val="06EC43E08AB54E35A1851C292600E8F3"/>
            </w:placeholder>
          </w:sdtPr>
          <w:sdtEndPr/>
          <w:sdtContent>
            <w:p w14:paraId="7277B7EC" w14:textId="4F82AFB9" w:rsidR="006B43F6" w:rsidRPr="00531F97" w:rsidRDefault="007B2817" w:rsidP="006B43F6">
              <w:pPr>
                <w:pStyle w:val="bib"/>
              </w:pPr>
              <w:sdt>
                <w:sdtPr>
                  <w:alias w:val="author"/>
                  <w:tag w:val="author"/>
                  <w:id w:val="-1932192207"/>
                  <w:placeholder>
                    <w:docPart w:val="1A4DB5FFA3E14BB8B81CC78926B01BCD"/>
                  </w:placeholder>
                </w:sdtPr>
                <w:sdtEndPr/>
                <w:sdtContent>
                  <w:r w:rsidR="006B43F6" w:rsidRPr="008C6B7B">
                    <w:rPr>
                      <w:rStyle w:val="surname"/>
                    </w:rPr>
                    <w:t>Kaza</w:t>
                  </w:r>
                  <w:r w:rsidR="006B43F6" w:rsidRPr="008C6B7B">
                    <w:t xml:space="preserve"> </w:t>
                  </w:r>
                  <w:r w:rsidR="006B43F6" w:rsidRPr="008C6B7B">
                    <w:rPr>
                      <w:rStyle w:val="given-names"/>
                    </w:rPr>
                    <w:t>M</w:t>
                  </w:r>
                </w:sdtContent>
              </w:sdt>
              <w:r w:rsidR="006B43F6" w:rsidRPr="008C6B7B">
                <w:t xml:space="preserve">, </w:t>
              </w:r>
              <w:sdt>
                <w:sdtPr>
                  <w:alias w:val="author"/>
                  <w:tag w:val="author"/>
                  <w:id w:val="-120763078"/>
                  <w:placeholder>
                    <w:docPart w:val="640C2D1034F948E6A0830CF819E88D0E"/>
                  </w:placeholder>
                </w:sdtPr>
                <w:sdtEndPr/>
                <w:sdtContent>
                  <w:r w:rsidR="006B43F6" w:rsidRPr="008C6B7B">
                    <w:rPr>
                      <w:rStyle w:val="surname"/>
                    </w:rPr>
                    <w:t>Nałȩcz-Jawecki</w:t>
                  </w:r>
                  <w:r w:rsidR="006B43F6" w:rsidRPr="008C6B7B">
                    <w:t xml:space="preserve"> </w:t>
                  </w:r>
                  <w:r w:rsidR="006B43F6" w:rsidRPr="008C6B7B">
                    <w:rPr>
                      <w:rStyle w:val="given-names"/>
                    </w:rPr>
                    <w:t>G</w:t>
                  </w:r>
                </w:sdtContent>
              </w:sdt>
              <w:r w:rsidR="006B43F6" w:rsidRPr="008C6B7B">
                <w:t xml:space="preserve">, </w:t>
              </w:r>
              <w:sdt>
                <w:sdtPr>
                  <w:alias w:val="author"/>
                  <w:tag w:val="author"/>
                  <w:id w:val="-88546696"/>
                  <w:placeholder>
                    <w:docPart w:val="235CFB1C30C44716AA6CA3CA6168C9F8"/>
                  </w:placeholder>
                </w:sdtPr>
                <w:sdtEndPr/>
                <w:sdtContent>
                  <w:r w:rsidR="006B43F6" w:rsidRPr="008C6B7B">
                    <w:rPr>
                      <w:rStyle w:val="surname"/>
                    </w:rPr>
                    <w:t>Sawicki</w:t>
                  </w:r>
                  <w:r w:rsidR="006B43F6" w:rsidRPr="008C6B7B">
                    <w:t xml:space="preserve"> </w:t>
                  </w:r>
                  <w:r w:rsidR="006B43F6" w:rsidRPr="008C6B7B">
                    <w:rPr>
                      <w:rStyle w:val="given-names"/>
                    </w:rPr>
                    <w:t>J</w:t>
                  </w:r>
                </w:sdtContent>
              </w:sdt>
              <w:r w:rsidR="006B43F6" w:rsidRPr="008C6B7B">
                <w:t xml:space="preserve"> (</w:t>
              </w:r>
              <w:sdt>
                <w:sdtPr>
                  <w:alias w:val="year"/>
                  <w:tag w:val="year"/>
                  <w:id w:val="-1800756859"/>
                  <w:placeholder>
                    <w:docPart w:val="5FF6A1EDCF8E47D8B04ED17072970C5D"/>
                  </w:placeholder>
                </w:sdtPr>
                <w:sdtEndPr/>
                <w:sdtContent>
                  <w:r w:rsidR="006B43F6" w:rsidRPr="008C6B7B">
                    <w:t>2007</w:t>
                  </w:r>
                </w:sdtContent>
              </w:sdt>
              <w:r w:rsidR="006B43F6" w:rsidRPr="008C6B7B">
                <w:t xml:space="preserve">) </w:t>
              </w:r>
              <w:sdt>
                <w:sdtPr>
                  <w:alias w:val="article-title"/>
                  <w:tag w:val="article-title"/>
                  <w:id w:val="190574196"/>
                  <w:placeholder>
                    <w:docPart w:val="B9375D9A8D7C42A4812BE821C33495E7"/>
                  </w:placeholder>
                </w:sdtPr>
                <w:sdtEndPr/>
                <w:sdtContent>
                  <w:r w:rsidR="006B43F6" w:rsidRPr="008C6B7B">
                    <w:t>The toxicity of selected pharmaceuticals to the aquatic plant Lemna minor</w:t>
                  </w:r>
                </w:sdtContent>
              </w:sdt>
              <w:r w:rsidR="006B43F6" w:rsidRPr="008C6B7B">
                <w:t xml:space="preserve">. </w:t>
              </w:r>
              <w:sdt>
                <w:sdtPr>
                  <w:alias w:val="journal-title"/>
                  <w:tag w:val="journal-title"/>
                  <w:id w:val="-244882060"/>
                  <w:placeholder>
                    <w:docPart w:val="9734BC2E931A4A1ABEBC1E321EB161B9"/>
                  </w:placeholder>
                </w:sdtPr>
                <w:sdtEndPr/>
                <w:sdtContent>
                  <w:r w:rsidR="006B43F6" w:rsidRPr="008C6B7B">
                    <w:rPr>
                      <w:highlight w:val="green"/>
                    </w:rPr>
                    <w:t>Fresenius Environ Bull</w:t>
                  </w:r>
                </w:sdtContent>
              </w:sdt>
              <w:r w:rsidR="006B43F6" w:rsidRPr="008C6B7B">
                <w:t xml:space="preserve"> </w:t>
              </w:r>
              <w:sdt>
                <w:sdtPr>
                  <w:alias w:val="volume"/>
                  <w:tag w:val="volume"/>
                  <w:id w:val="-1003048661"/>
                  <w:placeholder>
                    <w:docPart w:val="E4C71433C8B542CAA5C1A8A3102E62E6"/>
                  </w:placeholder>
                </w:sdtPr>
                <w:sdtEndPr/>
                <w:sdtContent>
                  <w:r w:rsidR="006B43F6" w:rsidRPr="008C6B7B">
                    <w:t>16</w:t>
                  </w:r>
                </w:sdtContent>
              </w:sdt>
              <w:r w:rsidR="006B43F6" w:rsidRPr="008C6B7B">
                <w:t>:</w:t>
              </w:r>
              <w:sdt>
                <w:sdtPr>
                  <w:alias w:val="first-page"/>
                  <w:tag w:val="first-page"/>
                  <w:id w:val="-559950918"/>
                  <w:placeholder>
                    <w:docPart w:val="79ED0533D9224C208DB717E2F63DE9ED"/>
                  </w:placeholder>
                </w:sdtPr>
                <w:sdtEndPr/>
                <w:sdtContent>
                  <w:r w:rsidR="006B43F6" w:rsidRPr="008C6B7B">
                    <w:t>524</w:t>
                  </w:r>
                </w:sdtContent>
              </w:sdt>
              <w:r w:rsidR="006B43F6" w:rsidRPr="008C6B7B">
                <w:t>–</w:t>
              </w:r>
              <w:sdt>
                <w:sdtPr>
                  <w:alias w:val="last-page"/>
                  <w:tag w:val="last-page"/>
                  <w:id w:val="1802030816"/>
                  <w:placeholder>
                    <w:docPart w:val="3B0C0F06CE1F43F8BCFA986D63E1A3B2"/>
                  </w:placeholder>
                </w:sdtPr>
                <w:sdtEndPr/>
                <w:sdtContent>
                  <w:r w:rsidR="006B43F6" w:rsidRPr="008C6B7B">
                    <w:t>531</w:t>
                  </w:r>
                </w:sdtContent>
              </w:sdt>
              <w:del w:id="1177" w:author="S3G_End_Punctuation" w:date="2020-04-17T23:28:00Z">
                <w:r w:rsidR="006B43F6" w:rsidRPr="008C6B7B" w:rsidDel="00531F97">
                  <w:delText>.</w:delText>
                </w:r>
              </w:del>
            </w:p>
          </w:sdtContent>
        </w:sdt>
        <w:bookmarkStart w:id="1178" w:name="B38" w:displacedByCustomXml="next"/>
        <w:bookmarkEnd w:id="1178" w:displacedByCustomXml="next"/>
        <w:sdt>
          <w:sdtPr>
            <w:alias w:val="B38_Kim et al., 2007"/>
            <w:tag w:val="citation"/>
            <w:id w:val="-1043977225"/>
            <w:placeholder>
              <w:docPart w:val="BB45A2F64CDE4E6FBD291F11CC374729"/>
            </w:placeholder>
          </w:sdtPr>
          <w:sdtEndPr/>
          <w:sdtContent>
            <w:p w14:paraId="75D7C168" w14:textId="3EBACE71" w:rsidR="006B43F6" w:rsidRPr="00531F97" w:rsidRDefault="007B2817" w:rsidP="006B43F6">
              <w:pPr>
                <w:pStyle w:val="bib"/>
              </w:pPr>
              <w:sdt>
                <w:sdtPr>
                  <w:rPr>
                    <w:shd w:val="clear" w:color="auto" w:fill="98FB98"/>
                  </w:rPr>
                  <w:alias w:val="author"/>
                  <w:tag w:val="author"/>
                  <w:id w:val="-1695302340"/>
                  <w:placeholder>
                    <w:docPart w:val="5410F699C85A48CE992DB0434F85C9FA"/>
                  </w:placeholder>
                </w:sdtPr>
                <w:sdtEndPr/>
                <w:sdtContent>
                  <w:r w:rsidR="006B43F6" w:rsidRPr="008C6B7B">
                    <w:rPr>
                      <w:rStyle w:val="surname"/>
                      <w:shd w:val="clear" w:color="auto" w:fill="98FB98"/>
                    </w:rPr>
                    <w:t>Kim</w:t>
                  </w:r>
                  <w:r w:rsidR="006B43F6" w:rsidRPr="008C6B7B">
                    <w:rPr>
                      <w:shd w:val="clear" w:color="auto" w:fill="98FB98"/>
                    </w:rPr>
                    <w:t xml:space="preserve"> </w:t>
                  </w:r>
                  <w:r w:rsidR="006B43F6" w:rsidRPr="008C6B7B">
                    <w:rPr>
                      <w:rStyle w:val="given-names"/>
                      <w:shd w:val="clear" w:color="auto" w:fill="98FB98"/>
                    </w:rPr>
                    <w:t>Y</w:t>
                  </w:r>
                </w:sdtContent>
              </w:sdt>
              <w:r w:rsidR="006B43F6" w:rsidRPr="008C6B7B">
                <w:rPr>
                  <w:shd w:val="clear" w:color="auto" w:fill="98FB98"/>
                </w:rPr>
                <w:t xml:space="preserve">, </w:t>
              </w:r>
              <w:sdt>
                <w:sdtPr>
                  <w:rPr>
                    <w:shd w:val="clear" w:color="auto" w:fill="98FB98"/>
                  </w:rPr>
                  <w:alias w:val="author"/>
                  <w:tag w:val="author"/>
                  <w:id w:val="-309485916"/>
                  <w:placeholder>
                    <w:docPart w:val="4FE44AD3B73345B6B074DDCE5ABFEABC"/>
                  </w:placeholder>
                </w:sdtPr>
                <w:sdtEndPr/>
                <w:sdtContent>
                  <w:r w:rsidR="006B43F6" w:rsidRPr="008C6B7B">
                    <w:rPr>
                      <w:rStyle w:val="surname"/>
                      <w:shd w:val="clear" w:color="auto" w:fill="98FB98"/>
                    </w:rPr>
                    <w:t>Choi</w:t>
                  </w:r>
                  <w:r w:rsidR="006B43F6" w:rsidRPr="008C6B7B">
                    <w:rPr>
                      <w:shd w:val="clear" w:color="auto" w:fill="98FB98"/>
                    </w:rPr>
                    <w:t xml:space="preserve"> </w:t>
                  </w:r>
                  <w:r w:rsidR="006B43F6" w:rsidRPr="008C6B7B">
                    <w:rPr>
                      <w:rStyle w:val="given-names"/>
                      <w:shd w:val="clear" w:color="auto" w:fill="98FB98"/>
                    </w:rPr>
                    <w:t>K</w:t>
                  </w:r>
                </w:sdtContent>
              </w:sdt>
              <w:r w:rsidR="006B43F6" w:rsidRPr="008C6B7B">
                <w:rPr>
                  <w:shd w:val="clear" w:color="auto" w:fill="98FB98"/>
                </w:rPr>
                <w:t xml:space="preserve">, </w:t>
              </w:r>
              <w:sdt>
                <w:sdtPr>
                  <w:rPr>
                    <w:shd w:val="clear" w:color="auto" w:fill="98FB98"/>
                  </w:rPr>
                  <w:alias w:val="author"/>
                  <w:tag w:val="author"/>
                  <w:id w:val="912579125"/>
                  <w:placeholder>
                    <w:docPart w:val="D27A3B3014B0459A9C218E69A4113C6A"/>
                  </w:placeholder>
                </w:sdtPr>
                <w:sdtEndPr/>
                <w:sdtContent>
                  <w:r w:rsidR="006B43F6" w:rsidRPr="008C6B7B">
                    <w:rPr>
                      <w:rStyle w:val="surname"/>
                      <w:shd w:val="clear" w:color="auto" w:fill="98FB98"/>
                    </w:rPr>
                    <w:t>Jung</w:t>
                  </w:r>
                  <w:r w:rsidR="006B43F6" w:rsidRPr="008C6B7B">
                    <w:rPr>
                      <w:shd w:val="clear" w:color="auto" w:fill="98FB98"/>
                    </w:rPr>
                    <w:t xml:space="preserve"> </w:t>
                  </w:r>
                  <w:r w:rsidR="006B43F6" w:rsidRPr="008C6B7B">
                    <w:rPr>
                      <w:rStyle w:val="given-names"/>
                      <w:shd w:val="clear" w:color="auto" w:fill="98FB98"/>
                    </w:rPr>
                    <w:t>J</w:t>
                  </w:r>
                </w:sdtContent>
              </w:sdt>
              <w:del w:id="1179" w:author="S3G_BibVerified" w:date="2020-04-17T23:39:00Z">
                <w:r w:rsidR="006B43F6" w:rsidRPr="008C6B7B" w:rsidDel="008C6B7B">
                  <w:rPr>
                    <w:shd w:val="clear" w:color="auto" w:fill="98FB98"/>
                  </w:rPr>
                  <w:delText xml:space="preserve">, </w:delText>
                </w:r>
              </w:del>
              <w:ins w:id="1180" w:author="S3G_BibVerified" w:date="2020-04-17T23:39:00Z">
                <w:r w:rsidR="008C6B7B" w:rsidRPr="008C6B7B">
                  <w:rPr>
                    <w:shd w:val="clear" w:color="auto" w:fill="98FB98"/>
                  </w:rPr>
                  <w:t xml:space="preserve">, </w:t>
                </w:r>
              </w:ins>
              <w:customXmlInsRangeStart w:id="1181" w:author="S3G_BibVerified" w:date="2020-04-17T23:39:00Z"/>
              <w:sdt>
                <w:sdtPr>
                  <w:rPr>
                    <w:shd w:val="clear" w:color="auto" w:fill="98FB98"/>
                  </w:rPr>
                  <w:alias w:val="author"/>
                  <w:tag w:val="author"/>
                  <w:id w:val="769125550"/>
                  <w:placeholder>
                    <w:docPart w:val="1CBE1E8680F1406DA71A364C1CFC838D"/>
                  </w:placeholder>
                </w:sdtPr>
                <w:sdtEndPr/>
                <w:sdtContent>
                  <w:customXmlInsRangeEnd w:id="1181"/>
                  <w:ins w:id="1182" w:author="S3G_BibVerified" w:date="2020-04-17T23:39:00Z">
                    <w:r w:rsidR="008C6B7B" w:rsidRPr="008C6B7B">
                      <w:rPr>
                        <w:rStyle w:val="surname"/>
                        <w:shd w:val="clear" w:color="auto" w:fill="98FB98"/>
                      </w:rPr>
                      <w:t>Park</w:t>
                    </w:r>
                    <w:r w:rsidR="008C6B7B" w:rsidRPr="008C6B7B">
                      <w:rPr>
                        <w:shd w:val="clear" w:color="auto" w:fill="98FB98"/>
                      </w:rPr>
                      <w:t xml:space="preserve"> </w:t>
                    </w:r>
                    <w:r w:rsidR="008C6B7B" w:rsidRPr="008C6B7B">
                      <w:rPr>
                        <w:rStyle w:val="given-names"/>
                        <w:shd w:val="clear" w:color="auto" w:fill="98FB98"/>
                      </w:rPr>
                      <w:t>S</w:t>
                    </w:r>
                  </w:ins>
                  <w:customXmlInsRangeStart w:id="1183" w:author="S3G_BibVerified" w:date="2020-04-17T23:39:00Z"/>
                </w:sdtContent>
              </w:sdt>
              <w:customXmlInsRangeEnd w:id="1183"/>
              <w:ins w:id="1184" w:author="S3G_BibVerified" w:date="2020-04-17T23:39:00Z">
                <w:r w:rsidR="008C6B7B" w:rsidRPr="008C6B7B">
                  <w:rPr>
                    <w:shd w:val="clear" w:color="auto" w:fill="98FB98"/>
                  </w:rPr>
                  <w:t xml:space="preserve">, </w:t>
                </w:r>
              </w:ins>
              <w:customXmlInsRangeStart w:id="1185" w:author="S3G_BibVerified" w:date="2020-04-17T23:39:00Z"/>
              <w:sdt>
                <w:sdtPr>
                  <w:rPr>
                    <w:shd w:val="clear" w:color="auto" w:fill="98FB98"/>
                  </w:rPr>
                  <w:alias w:val="author"/>
                  <w:tag w:val="author"/>
                  <w:id w:val="-1587138894"/>
                  <w:placeholder>
                    <w:docPart w:val="BF49C84A07FD4E0698F4A0E79E039779"/>
                  </w:placeholder>
                </w:sdtPr>
                <w:sdtEndPr/>
                <w:sdtContent>
                  <w:customXmlInsRangeEnd w:id="1185"/>
                  <w:ins w:id="1186" w:author="S3G_BibVerified" w:date="2020-04-17T23:39:00Z">
                    <w:r w:rsidR="008C6B7B" w:rsidRPr="008C6B7B">
                      <w:rPr>
                        <w:rStyle w:val="surname"/>
                        <w:shd w:val="clear" w:color="auto" w:fill="98FB98"/>
                      </w:rPr>
                      <w:t>Kim</w:t>
                    </w:r>
                    <w:r w:rsidR="008C6B7B" w:rsidRPr="008C6B7B">
                      <w:rPr>
                        <w:shd w:val="clear" w:color="auto" w:fill="98FB98"/>
                      </w:rPr>
                      <w:t xml:space="preserve"> </w:t>
                    </w:r>
                    <w:r w:rsidR="008C6B7B" w:rsidRPr="008C6B7B">
                      <w:rPr>
                        <w:rStyle w:val="given-names"/>
                        <w:shd w:val="clear" w:color="auto" w:fill="98FB98"/>
                      </w:rPr>
                      <w:t>PG</w:t>
                    </w:r>
                  </w:ins>
                  <w:customXmlInsRangeStart w:id="1187" w:author="S3G_BibVerified" w:date="2020-04-17T23:39:00Z"/>
                </w:sdtContent>
              </w:sdt>
              <w:customXmlInsRangeEnd w:id="1187"/>
              <w:ins w:id="1188" w:author="S3G_BibVerified" w:date="2020-04-17T23:39:00Z">
                <w:r w:rsidR="008C6B7B" w:rsidRPr="008C6B7B">
                  <w:rPr>
                    <w:shd w:val="clear" w:color="auto" w:fill="98FB98"/>
                  </w:rPr>
                  <w:t xml:space="preserve">, </w:t>
                </w:r>
              </w:ins>
              <w:customXmlInsRangeStart w:id="1189" w:author="S3G_BibVerified" w:date="2020-04-17T23:39:00Z"/>
              <w:sdt>
                <w:sdtPr>
                  <w:rPr>
                    <w:shd w:val="clear" w:color="auto" w:fill="98FB98"/>
                  </w:rPr>
                  <w:alias w:val="author"/>
                  <w:tag w:val="author"/>
                  <w:id w:val="198432136"/>
                  <w:placeholder>
                    <w:docPart w:val="7F2F3228036E4DA4BF0C0CDC46BC3E06"/>
                  </w:placeholder>
                </w:sdtPr>
                <w:sdtEndPr/>
                <w:sdtContent>
                  <w:customXmlInsRangeEnd w:id="1189"/>
                  <w:ins w:id="1190" w:author="S3G_BibVerified" w:date="2020-04-17T23:39:00Z">
                    <w:r w:rsidR="008C6B7B" w:rsidRPr="008C6B7B">
                      <w:rPr>
                        <w:rStyle w:val="surname"/>
                        <w:shd w:val="clear" w:color="auto" w:fill="98FB98"/>
                      </w:rPr>
                      <w:t>Park</w:t>
                    </w:r>
                    <w:r w:rsidR="008C6B7B" w:rsidRPr="008C6B7B">
                      <w:rPr>
                        <w:shd w:val="clear" w:color="auto" w:fill="98FB98"/>
                      </w:rPr>
                      <w:t xml:space="preserve"> </w:t>
                    </w:r>
                    <w:r w:rsidR="008C6B7B" w:rsidRPr="008C6B7B">
                      <w:rPr>
                        <w:rStyle w:val="given-names"/>
                        <w:shd w:val="clear" w:color="auto" w:fill="98FB98"/>
                      </w:rPr>
                      <w:t>J</w:t>
                    </w:r>
                  </w:ins>
                  <w:customXmlInsRangeStart w:id="1191" w:author="S3G_BibVerified" w:date="2020-04-17T23:39:00Z"/>
                </w:sdtContent>
              </w:sdt>
              <w:customXmlInsRangeEnd w:id="1191"/>
              <w:del w:id="1192" w:author="S3G_BibVerified" w:date="2020-04-17T23:39:00Z">
                <w:r w:rsidR="006B43F6" w:rsidRPr="008C6B7B" w:rsidDel="008C6B7B">
                  <w:rPr>
                    <w:shd w:val="clear" w:color="auto" w:fill="98FB98"/>
                  </w:rPr>
                  <w:delText>et al</w:delText>
                </w:r>
              </w:del>
              <w:r w:rsidR="006B43F6" w:rsidRPr="008C6B7B">
                <w:rPr>
                  <w:shd w:val="clear" w:color="auto" w:fill="98FB98"/>
                </w:rPr>
                <w:t xml:space="preserve"> (</w:t>
              </w:r>
              <w:sdt>
                <w:sdtPr>
                  <w:rPr>
                    <w:shd w:val="clear" w:color="auto" w:fill="98FB98"/>
                  </w:rPr>
                  <w:alias w:val="year"/>
                  <w:tag w:val="year"/>
                  <w:id w:val="2026904005"/>
                  <w:placeholder>
                    <w:docPart w:val="33C6177D9EE94B7E9BAE1F413E102617"/>
                  </w:placeholder>
                </w:sdtPr>
                <w:sdtEndPr/>
                <w:sdtContent>
                  <w:r w:rsidR="006B43F6" w:rsidRPr="008C6B7B">
                    <w:rPr>
                      <w:shd w:val="clear" w:color="auto" w:fill="98FB98"/>
                    </w:rPr>
                    <w:t>2007</w:t>
                  </w:r>
                </w:sdtContent>
              </w:sdt>
              <w:r w:rsidR="006B43F6" w:rsidRPr="008C6B7B">
                <w:rPr>
                  <w:shd w:val="clear" w:color="auto" w:fill="98FB98"/>
                </w:rPr>
                <w:t xml:space="preserve">) </w:t>
              </w:r>
              <w:sdt>
                <w:sdtPr>
                  <w:rPr>
                    <w:shd w:val="clear" w:color="auto" w:fill="98FB98"/>
                  </w:rPr>
                  <w:alias w:val="article-title"/>
                  <w:tag w:val="article-title"/>
                  <w:id w:val="-657852695"/>
                  <w:placeholder>
                    <w:docPart w:val="9C686B12D4704AE783D60FADA57969B5"/>
                  </w:placeholder>
                </w:sdtPr>
                <w:sdtEndPr/>
                <w:sdtContent>
                  <w:r w:rsidR="006B43F6" w:rsidRPr="008C6B7B">
                    <w:rPr>
                      <w:shd w:val="clear" w:color="auto" w:fill="98FB98"/>
                    </w:rPr>
                    <w:t>Aquatic toxicity of acetaminophen, carbamazepine, cimetidine, diltiazem and six major sulfonamides, and their potential ecological risks in Korea</w:t>
                  </w:r>
                </w:sdtContent>
              </w:sdt>
              <w:r w:rsidR="006B43F6" w:rsidRPr="008C6B7B">
                <w:rPr>
                  <w:shd w:val="clear" w:color="auto" w:fill="98FB98"/>
                </w:rPr>
                <w:t xml:space="preserve">. </w:t>
              </w:r>
              <w:sdt>
                <w:sdtPr>
                  <w:rPr>
                    <w:shd w:val="clear" w:color="auto" w:fill="98FB98"/>
                  </w:rPr>
                  <w:alias w:val="journal-title"/>
                  <w:tag w:val="journal-title"/>
                  <w:id w:val="-729228097"/>
                  <w:placeholder>
                    <w:docPart w:val="7215BC8047E14C06A9EFA440651999E3"/>
                  </w:placeholder>
                </w:sdtPr>
                <w:sdtEndPr/>
                <w:sdtContent>
                  <w:r w:rsidR="006B43F6" w:rsidRPr="008C6B7B">
                    <w:rPr>
                      <w:highlight w:val="green"/>
                      <w:shd w:val="clear" w:color="auto" w:fill="98FB98"/>
                    </w:rPr>
                    <w:t>Environ Int</w:t>
                  </w:r>
                </w:sdtContent>
              </w:sdt>
              <w:r w:rsidR="006B43F6" w:rsidRPr="008C6B7B">
                <w:rPr>
                  <w:shd w:val="clear" w:color="auto" w:fill="98FB98"/>
                </w:rPr>
                <w:t xml:space="preserve"> </w:t>
              </w:r>
              <w:sdt>
                <w:sdtPr>
                  <w:rPr>
                    <w:shd w:val="clear" w:color="auto" w:fill="98FB98"/>
                  </w:rPr>
                  <w:alias w:val="volume"/>
                  <w:tag w:val="volume"/>
                  <w:id w:val="1181543841"/>
                  <w:placeholder>
                    <w:docPart w:val="15CDB6E877DF4CCFBBA1AA889AA03BEC"/>
                  </w:placeholder>
                </w:sdtPr>
                <w:sdtEndPr/>
                <w:sdtContent>
                  <w:r w:rsidR="006B43F6" w:rsidRPr="008C6B7B">
                    <w:rPr>
                      <w:shd w:val="clear" w:color="auto" w:fill="98FB98"/>
                    </w:rPr>
                    <w:t>33</w:t>
                  </w:r>
                </w:sdtContent>
              </w:sdt>
              <w:r w:rsidR="006B43F6" w:rsidRPr="008C6B7B">
                <w:rPr>
                  <w:shd w:val="clear" w:color="auto" w:fill="98FB98"/>
                </w:rPr>
                <w:t>:</w:t>
              </w:r>
              <w:sdt>
                <w:sdtPr>
                  <w:rPr>
                    <w:shd w:val="clear" w:color="auto" w:fill="98FB98"/>
                  </w:rPr>
                  <w:alias w:val="first-page"/>
                  <w:tag w:val="first-page"/>
                  <w:id w:val="1302664890"/>
                  <w:placeholder>
                    <w:docPart w:val="F95513939DA5491DA3068FF1AA41791F"/>
                  </w:placeholder>
                </w:sdtPr>
                <w:sdtEndPr/>
                <w:sdtContent>
                  <w:r w:rsidR="006B43F6" w:rsidRPr="008C6B7B">
                    <w:rPr>
                      <w:shd w:val="clear" w:color="auto" w:fill="98FB98"/>
                    </w:rPr>
                    <w:t>370</w:t>
                  </w:r>
                </w:sdtContent>
              </w:sdt>
              <w:r w:rsidR="006B43F6" w:rsidRPr="008C6B7B">
                <w:rPr>
                  <w:shd w:val="clear" w:color="auto" w:fill="98FB98"/>
                </w:rPr>
                <w:t>–</w:t>
              </w:r>
              <w:sdt>
                <w:sdtPr>
                  <w:rPr>
                    <w:shd w:val="clear" w:color="auto" w:fill="98FB98"/>
                  </w:rPr>
                  <w:alias w:val="last-page"/>
                  <w:tag w:val="last-page"/>
                  <w:id w:val="1333880262"/>
                  <w:placeholder>
                    <w:docPart w:val="B990332E3DF844DE9B4707EDD689E5C7"/>
                  </w:placeholder>
                </w:sdtPr>
                <w:sdtEndPr/>
                <w:sdtContent>
                  <w:r w:rsidR="006B43F6" w:rsidRPr="008C6B7B">
                    <w:rPr>
                      <w:shd w:val="clear" w:color="auto" w:fill="98FB98"/>
                    </w:rPr>
                    <w:t>375</w:t>
                  </w:r>
                </w:sdtContent>
              </w:sdt>
              <w:r w:rsidR="006B43F6" w:rsidRPr="008C6B7B">
                <w:rPr>
                  <w:shd w:val="clear" w:color="auto" w:fill="98FB98"/>
                </w:rPr>
                <w:t xml:space="preserve">. doi: </w:t>
              </w:r>
              <w:sdt>
                <w:sdtPr>
                  <w:rPr>
                    <w:shd w:val="clear" w:color="auto" w:fill="98FB98"/>
                  </w:rPr>
                  <w:alias w:val="doi"/>
                  <w:tag w:val="doi"/>
                  <w:id w:val="-499423121"/>
                  <w:placeholder>
                    <w:docPart w:val="FC775FF42CB049B3AF0E11BF2B6486F1"/>
                  </w:placeholder>
                </w:sdtPr>
                <w:sdtEndPr/>
                <w:sdtContent>
                  <w:hyperlink r:id="rId51" w:tooltip="https://doi.org/10.1016/j.envint.2006.11.017" w:history="1">
                    <w:r w:rsidR="006B43F6" w:rsidRPr="008C6B7B">
                      <w:rPr>
                        <w:rStyle w:val="Hyperlink"/>
                        <w:shd w:val="clear" w:color="auto" w:fill="98FB98"/>
                      </w:rPr>
                      <w:t>10.1016/j.envint.2006.11.017</w:t>
                    </w:r>
                  </w:hyperlink>
                </w:sdtContent>
              </w:sdt>
            </w:p>
          </w:sdtContent>
        </w:sdt>
        <w:bookmarkStart w:id="1193" w:name="B39" w:displacedByCustomXml="next"/>
        <w:bookmarkEnd w:id="1193" w:displacedByCustomXml="next"/>
        <w:sdt>
          <w:sdtPr>
            <w:alias w:val="B39_Kümmerer, 2009"/>
            <w:tag w:val="citation"/>
            <w:id w:val="-1639944158"/>
            <w:placeholder>
              <w:docPart w:val="540071C37DDA43859C1A785B5E17FDB2"/>
            </w:placeholder>
          </w:sdtPr>
          <w:sdtEndPr/>
          <w:sdtContent>
            <w:p w14:paraId="7123A98A" w14:textId="0BCA29C6" w:rsidR="006B43F6" w:rsidRPr="00531F97" w:rsidRDefault="007B2817" w:rsidP="006B43F6">
              <w:pPr>
                <w:pStyle w:val="bib"/>
              </w:pPr>
              <w:sdt>
                <w:sdtPr>
                  <w:rPr>
                    <w:shd w:val="clear" w:color="auto" w:fill="98FB98"/>
                  </w:rPr>
                  <w:alias w:val="author"/>
                  <w:tag w:val="author"/>
                  <w:id w:val="-752588067"/>
                  <w:placeholder>
                    <w:docPart w:val="FE7A20BCC7B844F2BEAA4EDEFEBEC7DA"/>
                  </w:placeholder>
                </w:sdtPr>
                <w:sdtEndPr/>
                <w:sdtContent>
                  <w:r w:rsidR="006B43F6" w:rsidRPr="008C6B7B">
                    <w:rPr>
                      <w:rStyle w:val="surname"/>
                      <w:shd w:val="clear" w:color="auto" w:fill="98FB98"/>
                    </w:rPr>
                    <w:t>Kümmerer</w:t>
                  </w:r>
                  <w:r w:rsidR="006B43F6" w:rsidRPr="008C6B7B">
                    <w:rPr>
                      <w:shd w:val="clear" w:color="auto" w:fill="98FB98"/>
                    </w:rPr>
                    <w:t xml:space="preserve"> </w:t>
                  </w:r>
                  <w:r w:rsidR="006B43F6" w:rsidRPr="008C6B7B">
                    <w:rPr>
                      <w:rStyle w:val="given-names"/>
                      <w:shd w:val="clear" w:color="auto" w:fill="98FB98"/>
                    </w:rPr>
                    <w:t>K</w:t>
                  </w:r>
                </w:sdtContent>
              </w:sdt>
              <w:r w:rsidR="006B43F6" w:rsidRPr="008C6B7B">
                <w:rPr>
                  <w:shd w:val="clear" w:color="auto" w:fill="98FB98"/>
                </w:rPr>
                <w:t xml:space="preserve"> (</w:t>
              </w:r>
              <w:sdt>
                <w:sdtPr>
                  <w:rPr>
                    <w:shd w:val="clear" w:color="auto" w:fill="98FB98"/>
                  </w:rPr>
                  <w:alias w:val="year"/>
                  <w:tag w:val="year"/>
                  <w:id w:val="-1613425276"/>
                  <w:placeholder>
                    <w:docPart w:val="07D47D01CA404B5FBDDDF7C9382368BF"/>
                  </w:placeholder>
                </w:sdtPr>
                <w:sdtEndPr/>
                <w:sdtContent>
                  <w:r w:rsidR="006B43F6" w:rsidRPr="008C6B7B">
                    <w:rPr>
                      <w:shd w:val="clear" w:color="auto" w:fill="98FB98"/>
                    </w:rPr>
                    <w:t>2009</w:t>
                  </w:r>
                </w:sdtContent>
              </w:sdt>
              <w:r w:rsidR="006B43F6" w:rsidRPr="008C6B7B">
                <w:rPr>
                  <w:shd w:val="clear" w:color="auto" w:fill="98FB98"/>
                </w:rPr>
                <w:t xml:space="preserve">) </w:t>
              </w:r>
              <w:sdt>
                <w:sdtPr>
                  <w:rPr>
                    <w:shd w:val="clear" w:color="auto" w:fill="98FB98"/>
                  </w:rPr>
                  <w:alias w:val="article-title"/>
                  <w:tag w:val="article-title"/>
                  <w:id w:val="-1920243199"/>
                  <w:placeholder>
                    <w:docPart w:val="D6B2118FBB96490C8E9EF37618846A6A"/>
                  </w:placeholder>
                </w:sdtPr>
                <w:sdtEndPr/>
                <w:sdtContent>
                  <w:r w:rsidR="006B43F6" w:rsidRPr="008C6B7B">
                    <w:rPr>
                      <w:shd w:val="clear" w:color="auto" w:fill="98FB98"/>
                    </w:rPr>
                    <w:t xml:space="preserve">Antibiotics in the aquatic environment – </w:t>
                  </w:r>
                  <w:ins w:id="1194" w:author="S3G_Change_Case" w:date="2020-04-17T23:32:00Z">
                    <w:r w:rsidR="00531F97" w:rsidRPr="008C6B7B">
                      <w:rPr>
                        <w:shd w:val="clear" w:color="auto" w:fill="98FB98"/>
                      </w:rPr>
                      <w:t>a</w:t>
                    </w:r>
                  </w:ins>
                  <w:del w:id="1195" w:author="S3G_Change_Case" w:date="2020-04-17T23:32:00Z">
                    <w:r w:rsidR="006B43F6" w:rsidRPr="008C6B7B" w:rsidDel="00531F97">
                      <w:rPr>
                        <w:shd w:val="clear" w:color="auto" w:fill="98FB98"/>
                      </w:rPr>
                      <w:delText>A</w:delText>
                    </w:r>
                  </w:del>
                  <w:r w:rsidR="006B43F6" w:rsidRPr="008C6B7B">
                    <w:rPr>
                      <w:shd w:val="clear" w:color="auto" w:fill="98FB98"/>
                    </w:rPr>
                    <w:t xml:space="preserve"> review – </w:t>
                  </w:r>
                  <w:ins w:id="1196" w:author="S3G_Change_Case" w:date="2020-04-17T23:32:00Z">
                    <w:r w:rsidR="00531F97" w:rsidRPr="008C6B7B">
                      <w:rPr>
                        <w:shd w:val="clear" w:color="auto" w:fill="98FB98"/>
                      </w:rPr>
                      <w:t>p</w:t>
                    </w:r>
                  </w:ins>
                  <w:del w:id="1197" w:author="S3G_Change_Case" w:date="2020-04-17T23:32:00Z">
                    <w:r w:rsidR="006B43F6" w:rsidRPr="008C6B7B" w:rsidDel="00531F97">
                      <w:rPr>
                        <w:shd w:val="clear" w:color="auto" w:fill="98FB98"/>
                      </w:rPr>
                      <w:delText>P</w:delText>
                    </w:r>
                  </w:del>
                  <w:r w:rsidR="006B43F6" w:rsidRPr="008C6B7B">
                    <w:rPr>
                      <w:shd w:val="clear" w:color="auto" w:fill="98FB98"/>
                    </w:rPr>
                    <w:t>art I</w:t>
                  </w:r>
                </w:sdtContent>
              </w:sdt>
              <w:r w:rsidR="006B43F6" w:rsidRPr="008C6B7B">
                <w:rPr>
                  <w:shd w:val="clear" w:color="auto" w:fill="98FB98"/>
                </w:rPr>
                <w:t xml:space="preserve">. </w:t>
              </w:r>
              <w:sdt>
                <w:sdtPr>
                  <w:rPr>
                    <w:shd w:val="clear" w:color="auto" w:fill="98FB98"/>
                  </w:rPr>
                  <w:alias w:val="journal-title"/>
                  <w:tag w:val="journal-title"/>
                  <w:id w:val="192435382"/>
                  <w:placeholder>
                    <w:docPart w:val="51698A1A9D0649F989E3944C8707D4C8"/>
                  </w:placeholder>
                </w:sdtPr>
                <w:sdtEndPr/>
                <w:sdtContent>
                  <w:r w:rsidR="006B43F6" w:rsidRPr="008C6B7B">
                    <w:rPr>
                      <w:shd w:val="clear" w:color="auto" w:fill="98FB98"/>
                    </w:rPr>
                    <w:t>Chemosphere</w:t>
                  </w:r>
                </w:sdtContent>
              </w:sdt>
              <w:r w:rsidR="006B43F6" w:rsidRPr="008C6B7B">
                <w:rPr>
                  <w:shd w:val="clear" w:color="auto" w:fill="98FB98"/>
                </w:rPr>
                <w:t xml:space="preserve"> </w:t>
              </w:r>
              <w:sdt>
                <w:sdtPr>
                  <w:rPr>
                    <w:shd w:val="clear" w:color="auto" w:fill="98FB98"/>
                  </w:rPr>
                  <w:alias w:val="volume"/>
                  <w:tag w:val="volume"/>
                  <w:id w:val="251174549"/>
                  <w:placeholder>
                    <w:docPart w:val="86CCAB0A1D694ECC9445BAACC7DB518A"/>
                  </w:placeholder>
                </w:sdtPr>
                <w:sdtEndPr/>
                <w:sdtContent>
                  <w:r w:rsidR="006B43F6" w:rsidRPr="008C6B7B">
                    <w:rPr>
                      <w:shd w:val="clear" w:color="auto" w:fill="98FB98"/>
                    </w:rPr>
                    <w:t>75</w:t>
                  </w:r>
                </w:sdtContent>
              </w:sdt>
              <w:r w:rsidR="006B43F6" w:rsidRPr="008C6B7B">
                <w:rPr>
                  <w:shd w:val="clear" w:color="auto" w:fill="98FB98"/>
                </w:rPr>
                <w:t>:</w:t>
              </w:r>
              <w:sdt>
                <w:sdtPr>
                  <w:rPr>
                    <w:shd w:val="clear" w:color="auto" w:fill="98FB98"/>
                  </w:rPr>
                  <w:alias w:val="first-page"/>
                  <w:tag w:val="first-page"/>
                  <w:id w:val="536008138"/>
                  <w:placeholder>
                    <w:docPart w:val="92D1760D6E874B8F854FDE2DC48CF1EA"/>
                  </w:placeholder>
                </w:sdtPr>
                <w:sdtEndPr/>
                <w:sdtContent>
                  <w:r w:rsidR="006B43F6" w:rsidRPr="008C6B7B">
                    <w:rPr>
                      <w:shd w:val="clear" w:color="auto" w:fill="98FB98"/>
                    </w:rPr>
                    <w:t>417</w:t>
                  </w:r>
                </w:sdtContent>
              </w:sdt>
              <w:r w:rsidR="006B43F6" w:rsidRPr="008C6B7B">
                <w:rPr>
                  <w:shd w:val="clear" w:color="auto" w:fill="98FB98"/>
                </w:rPr>
                <w:t>–</w:t>
              </w:r>
              <w:sdt>
                <w:sdtPr>
                  <w:rPr>
                    <w:shd w:val="clear" w:color="auto" w:fill="98FB98"/>
                  </w:rPr>
                  <w:alias w:val="last-page"/>
                  <w:tag w:val="last-page"/>
                  <w:id w:val="47112014"/>
                  <w:placeholder>
                    <w:docPart w:val="757A5C1BD39442C1A68DC515428D3807"/>
                  </w:placeholder>
                </w:sdtPr>
                <w:sdtEndPr/>
                <w:sdtContent>
                  <w:r w:rsidR="006B43F6" w:rsidRPr="008C6B7B">
                    <w:rPr>
                      <w:shd w:val="clear" w:color="auto" w:fill="98FB98"/>
                    </w:rPr>
                    <w:t>434</w:t>
                  </w:r>
                </w:sdtContent>
              </w:sdt>
              <w:r w:rsidR="006B43F6" w:rsidRPr="008C6B7B">
                <w:rPr>
                  <w:shd w:val="clear" w:color="auto" w:fill="98FB98"/>
                </w:rPr>
                <w:t xml:space="preserve">. doi: </w:t>
              </w:r>
              <w:sdt>
                <w:sdtPr>
                  <w:rPr>
                    <w:shd w:val="clear" w:color="auto" w:fill="98FB98"/>
                  </w:rPr>
                  <w:alias w:val="doi"/>
                  <w:tag w:val="doi"/>
                  <w:id w:val="1891849497"/>
                  <w:placeholder>
                    <w:docPart w:val="A819F3B814054DD98BCF9E80B4A280D9"/>
                  </w:placeholder>
                </w:sdtPr>
                <w:sdtEndPr/>
                <w:sdtContent>
                  <w:hyperlink r:id="rId52" w:tooltip="https://doi.org/10.1016/j.chemosphere.2008.11.086" w:history="1">
                    <w:r w:rsidR="006B43F6" w:rsidRPr="008C6B7B">
                      <w:rPr>
                        <w:rStyle w:val="Hyperlink"/>
                        <w:shd w:val="clear" w:color="auto" w:fill="98FB98"/>
                      </w:rPr>
                      <w:t>10.1016/j.chemosphere.2008.11.086</w:t>
                    </w:r>
                  </w:hyperlink>
                </w:sdtContent>
              </w:sdt>
            </w:p>
          </w:sdtContent>
        </w:sdt>
        <w:bookmarkStart w:id="1198" w:name="B40" w:displacedByCustomXml="next"/>
        <w:bookmarkEnd w:id="1198" w:displacedByCustomXml="next"/>
        <w:sdt>
          <w:sdtPr>
            <w:alias w:val="B40_Lagard et al., 2016"/>
            <w:tag w:val="citation"/>
            <w:id w:val="-664629253"/>
            <w:placeholder>
              <w:docPart w:val="5458B3C6F42F4CEB8CF228372AAFDDD8"/>
            </w:placeholder>
          </w:sdtPr>
          <w:sdtEndPr/>
          <w:sdtContent>
            <w:p w14:paraId="002C0F98" w14:textId="3A842441" w:rsidR="006B43F6" w:rsidRPr="00531F97" w:rsidRDefault="007B2817" w:rsidP="006B43F6">
              <w:pPr>
                <w:pStyle w:val="bib"/>
              </w:pPr>
              <w:sdt>
                <w:sdtPr>
                  <w:rPr>
                    <w:shd w:val="clear" w:color="auto" w:fill="98FB98"/>
                  </w:rPr>
                  <w:alias w:val="author"/>
                  <w:tag w:val="author"/>
                  <w:id w:val="-1771463179"/>
                  <w:placeholder>
                    <w:docPart w:val="863624D59CCC4DF6A4EDA8E61E4EDBEE"/>
                  </w:placeholder>
                </w:sdtPr>
                <w:sdtEndPr/>
                <w:sdtContent>
                  <w:r w:rsidR="006B43F6" w:rsidRPr="008C6B7B">
                    <w:rPr>
                      <w:rStyle w:val="surname"/>
                      <w:shd w:val="clear" w:color="auto" w:fill="98FB98"/>
                    </w:rPr>
                    <w:t>Lagard</w:t>
                  </w:r>
                  <w:r w:rsidR="006B43F6" w:rsidRPr="008C6B7B">
                    <w:rPr>
                      <w:shd w:val="clear" w:color="auto" w:fill="98FB98"/>
                    </w:rPr>
                    <w:t xml:space="preserve"> </w:t>
                  </w:r>
                  <w:r w:rsidR="006B43F6" w:rsidRPr="008C6B7B">
                    <w:rPr>
                      <w:rStyle w:val="given-names"/>
                      <w:shd w:val="clear" w:color="auto" w:fill="98FB98"/>
                    </w:rPr>
                    <w:t>C</w:t>
                  </w:r>
                </w:sdtContent>
              </w:sdt>
              <w:r w:rsidR="006B43F6" w:rsidRPr="008C6B7B">
                <w:rPr>
                  <w:shd w:val="clear" w:color="auto" w:fill="98FB98"/>
                </w:rPr>
                <w:t xml:space="preserve">, </w:t>
              </w:r>
              <w:sdt>
                <w:sdtPr>
                  <w:rPr>
                    <w:shd w:val="clear" w:color="auto" w:fill="98FB98"/>
                  </w:rPr>
                  <w:alias w:val="author"/>
                  <w:tag w:val="author"/>
                  <w:id w:val="1147557833"/>
                  <w:placeholder>
                    <w:docPart w:val="935908ADB5404D53A058938D809C2ECF"/>
                  </w:placeholder>
                </w:sdtPr>
                <w:sdtEndPr/>
                <w:sdtContent>
                  <w:r w:rsidR="006B43F6" w:rsidRPr="008C6B7B">
                    <w:rPr>
                      <w:rStyle w:val="surname"/>
                      <w:shd w:val="clear" w:color="auto" w:fill="98FB98"/>
                    </w:rPr>
                    <w:t>Chevillard</w:t>
                  </w:r>
                  <w:r w:rsidR="006B43F6" w:rsidRPr="008C6B7B">
                    <w:rPr>
                      <w:shd w:val="clear" w:color="auto" w:fill="98FB98"/>
                    </w:rPr>
                    <w:t xml:space="preserve"> </w:t>
                  </w:r>
                  <w:r w:rsidR="006B43F6" w:rsidRPr="008C6B7B">
                    <w:rPr>
                      <w:rStyle w:val="given-names"/>
                      <w:shd w:val="clear" w:color="auto" w:fill="98FB98"/>
                    </w:rPr>
                    <w:t>L</w:t>
                  </w:r>
                </w:sdtContent>
              </w:sdt>
              <w:r w:rsidR="006B43F6" w:rsidRPr="008C6B7B">
                <w:rPr>
                  <w:shd w:val="clear" w:color="auto" w:fill="98FB98"/>
                </w:rPr>
                <w:t xml:space="preserve">, </w:t>
              </w:r>
              <w:sdt>
                <w:sdtPr>
                  <w:rPr>
                    <w:shd w:val="clear" w:color="auto" w:fill="98FB98"/>
                  </w:rPr>
                  <w:alias w:val="author"/>
                  <w:tag w:val="author"/>
                  <w:id w:val="765114832"/>
                  <w:placeholder>
                    <w:docPart w:val="8BA203DE52934F56BD0C359F554C3052"/>
                  </w:placeholder>
                </w:sdtPr>
                <w:sdtEndPr/>
                <w:sdtContent>
                  <w:r w:rsidR="006B43F6" w:rsidRPr="008C6B7B">
                    <w:rPr>
                      <w:rStyle w:val="surname"/>
                      <w:shd w:val="clear" w:color="auto" w:fill="98FB98"/>
                    </w:rPr>
                    <w:t>Malissin</w:t>
                  </w:r>
                  <w:r w:rsidR="006B43F6" w:rsidRPr="008C6B7B">
                    <w:rPr>
                      <w:shd w:val="clear" w:color="auto" w:fill="98FB98"/>
                    </w:rPr>
                    <w:t xml:space="preserve"> </w:t>
                  </w:r>
                  <w:r w:rsidR="006B43F6" w:rsidRPr="008C6B7B">
                    <w:rPr>
                      <w:rStyle w:val="given-names"/>
                      <w:shd w:val="clear" w:color="auto" w:fill="98FB98"/>
                    </w:rPr>
                    <w:t>I</w:t>
                  </w:r>
                </w:sdtContent>
              </w:sdt>
              <w:del w:id="1199" w:author="S3G_BibVerified" w:date="2020-04-17T23:40:00Z">
                <w:r w:rsidR="006B43F6" w:rsidRPr="008C6B7B" w:rsidDel="008C6B7B">
                  <w:rPr>
                    <w:shd w:val="clear" w:color="auto" w:fill="98FB98"/>
                  </w:rPr>
                  <w:delText xml:space="preserve">, </w:delText>
                </w:r>
              </w:del>
              <w:ins w:id="1200" w:author="S3G_BibVerified" w:date="2020-04-17T23:40:00Z">
                <w:r w:rsidR="008C6B7B" w:rsidRPr="008C6B7B">
                  <w:rPr>
                    <w:shd w:val="clear" w:color="auto" w:fill="98FB98"/>
                  </w:rPr>
                  <w:t xml:space="preserve">, </w:t>
                </w:r>
              </w:ins>
              <w:customXmlInsRangeStart w:id="1201" w:author="S3G_BibVerified" w:date="2020-04-17T23:40:00Z"/>
              <w:sdt>
                <w:sdtPr>
                  <w:rPr>
                    <w:shd w:val="clear" w:color="auto" w:fill="98FB98"/>
                  </w:rPr>
                  <w:alias w:val="author"/>
                  <w:tag w:val="author"/>
                  <w:id w:val="1000925217"/>
                  <w:placeholder>
                    <w:docPart w:val="E5AF2063ABF5473F920F1EE9632A1CA9"/>
                  </w:placeholder>
                </w:sdtPr>
                <w:sdtEndPr/>
                <w:sdtContent>
                  <w:customXmlInsRangeEnd w:id="1201"/>
                  <w:ins w:id="1202" w:author="S3G_BibVerified" w:date="2020-04-17T23:40:00Z">
                    <w:r w:rsidR="008C6B7B" w:rsidRPr="008C6B7B">
                      <w:rPr>
                        <w:rStyle w:val="surname"/>
                        <w:shd w:val="clear" w:color="auto" w:fill="98FB98"/>
                      </w:rPr>
                      <w:t>Risède</w:t>
                    </w:r>
                    <w:r w:rsidR="008C6B7B" w:rsidRPr="008C6B7B">
                      <w:rPr>
                        <w:shd w:val="clear" w:color="auto" w:fill="98FB98"/>
                      </w:rPr>
                      <w:t xml:space="preserve"> </w:t>
                    </w:r>
                    <w:r w:rsidR="008C6B7B" w:rsidRPr="008C6B7B">
                      <w:rPr>
                        <w:rStyle w:val="given-names"/>
                        <w:shd w:val="clear" w:color="auto" w:fill="98FB98"/>
                      </w:rPr>
                      <w:t>P</w:t>
                    </w:r>
                  </w:ins>
                  <w:customXmlInsRangeStart w:id="1203" w:author="S3G_BibVerified" w:date="2020-04-17T23:40:00Z"/>
                </w:sdtContent>
              </w:sdt>
              <w:customXmlInsRangeEnd w:id="1203"/>
              <w:ins w:id="1204" w:author="S3G_BibVerified" w:date="2020-04-17T23:40:00Z">
                <w:r w:rsidR="008C6B7B" w:rsidRPr="008C6B7B">
                  <w:rPr>
                    <w:shd w:val="clear" w:color="auto" w:fill="98FB98"/>
                  </w:rPr>
                  <w:t xml:space="preserve">, </w:t>
                </w:r>
              </w:ins>
              <w:customXmlInsRangeStart w:id="1205" w:author="S3G_BibVerified" w:date="2020-04-17T23:40:00Z"/>
              <w:sdt>
                <w:sdtPr>
                  <w:rPr>
                    <w:shd w:val="clear" w:color="auto" w:fill="98FB98"/>
                  </w:rPr>
                  <w:alias w:val="author"/>
                  <w:tag w:val="author"/>
                  <w:id w:val="-978998871"/>
                  <w:placeholder>
                    <w:docPart w:val="222B71176D3F4F12B0D470D4A27C7BAA"/>
                  </w:placeholder>
                </w:sdtPr>
                <w:sdtEndPr/>
                <w:sdtContent>
                  <w:customXmlInsRangeEnd w:id="1205"/>
                  <w:ins w:id="1206" w:author="S3G_BibVerified" w:date="2020-04-17T23:40:00Z">
                    <w:r w:rsidR="008C6B7B" w:rsidRPr="008C6B7B">
                      <w:rPr>
                        <w:rStyle w:val="surname"/>
                        <w:shd w:val="clear" w:color="auto" w:fill="98FB98"/>
                      </w:rPr>
                      <w:t>Callebert</w:t>
                    </w:r>
                    <w:r w:rsidR="008C6B7B" w:rsidRPr="008C6B7B">
                      <w:rPr>
                        <w:shd w:val="clear" w:color="auto" w:fill="98FB98"/>
                      </w:rPr>
                      <w:t xml:space="preserve"> </w:t>
                    </w:r>
                    <w:r w:rsidR="008C6B7B" w:rsidRPr="008C6B7B">
                      <w:rPr>
                        <w:rStyle w:val="given-names"/>
                        <w:shd w:val="clear" w:color="auto" w:fill="98FB98"/>
                      </w:rPr>
                      <w:t>J</w:t>
                    </w:r>
                  </w:ins>
                  <w:customXmlInsRangeStart w:id="1207" w:author="S3G_BibVerified" w:date="2020-04-17T23:40:00Z"/>
                </w:sdtContent>
              </w:sdt>
              <w:customXmlInsRangeEnd w:id="1207"/>
              <w:ins w:id="1208" w:author="S3G_BibVerified" w:date="2020-04-17T23:40:00Z">
                <w:r w:rsidR="008C6B7B" w:rsidRPr="008C6B7B">
                  <w:rPr>
                    <w:shd w:val="clear" w:color="auto" w:fill="98FB98"/>
                  </w:rPr>
                  <w:t xml:space="preserve">, </w:t>
                </w:r>
              </w:ins>
              <w:customXmlInsRangeStart w:id="1209" w:author="S3G_BibVerified" w:date="2020-04-17T23:40:00Z"/>
              <w:sdt>
                <w:sdtPr>
                  <w:rPr>
                    <w:shd w:val="clear" w:color="auto" w:fill="98FB98"/>
                  </w:rPr>
                  <w:alias w:val="author"/>
                  <w:tag w:val="author"/>
                  <w:id w:val="-2060844758"/>
                  <w:placeholder>
                    <w:docPart w:val="DAF4817430214B78A200F509BF3D05DD"/>
                  </w:placeholder>
                </w:sdtPr>
                <w:sdtEndPr/>
                <w:sdtContent>
                  <w:customXmlInsRangeEnd w:id="1209"/>
                  <w:ins w:id="1210" w:author="S3G_BibVerified" w:date="2020-04-17T23:40:00Z">
                    <w:r w:rsidR="008C6B7B" w:rsidRPr="008C6B7B">
                      <w:rPr>
                        <w:rStyle w:val="surname"/>
                        <w:shd w:val="clear" w:color="auto" w:fill="98FB98"/>
                      </w:rPr>
                      <w:t>Labat</w:t>
                    </w:r>
                    <w:r w:rsidR="008C6B7B" w:rsidRPr="008C6B7B">
                      <w:rPr>
                        <w:shd w:val="clear" w:color="auto" w:fill="98FB98"/>
                      </w:rPr>
                      <w:t xml:space="preserve"> </w:t>
                    </w:r>
                    <w:r w:rsidR="008C6B7B" w:rsidRPr="008C6B7B">
                      <w:rPr>
                        <w:rStyle w:val="given-names"/>
                        <w:shd w:val="clear" w:color="auto" w:fill="98FB98"/>
                      </w:rPr>
                      <w:t>L</w:t>
                    </w:r>
                  </w:ins>
                  <w:customXmlInsRangeStart w:id="1211" w:author="S3G_BibVerified" w:date="2020-04-17T23:40:00Z"/>
                </w:sdtContent>
              </w:sdt>
              <w:customXmlInsRangeEnd w:id="1211"/>
              <w:ins w:id="1212" w:author="S3G_BibVerified" w:date="2020-04-17T23:40:00Z">
                <w:r w:rsidR="008C6B7B" w:rsidRPr="008C6B7B">
                  <w:rPr>
                    <w:shd w:val="clear" w:color="auto" w:fill="98FB98"/>
                  </w:rPr>
                  <w:t xml:space="preserve">, </w:t>
                </w:r>
              </w:ins>
              <w:customXmlInsRangeStart w:id="1213" w:author="S3G_BibVerified" w:date="2020-04-17T23:40:00Z"/>
              <w:sdt>
                <w:sdtPr>
                  <w:rPr>
                    <w:shd w:val="clear" w:color="auto" w:fill="98FB98"/>
                  </w:rPr>
                  <w:alias w:val="author"/>
                  <w:tag w:val="author"/>
                  <w:id w:val="-305320217"/>
                  <w:placeholder>
                    <w:docPart w:val="2BE54ACCD899461BB3DF463C03850B8D"/>
                  </w:placeholder>
                </w:sdtPr>
                <w:sdtEndPr/>
                <w:sdtContent>
                  <w:customXmlInsRangeEnd w:id="1213"/>
                  <w:ins w:id="1214" w:author="S3G_BibVerified" w:date="2020-04-17T23:40:00Z">
                    <w:r w:rsidR="008C6B7B" w:rsidRPr="008C6B7B">
                      <w:rPr>
                        <w:rStyle w:val="surname"/>
                        <w:shd w:val="clear" w:color="auto" w:fill="98FB98"/>
                      </w:rPr>
                      <w:t>Launay</w:t>
                    </w:r>
                    <w:r w:rsidR="008C6B7B" w:rsidRPr="008C6B7B">
                      <w:rPr>
                        <w:shd w:val="clear" w:color="auto" w:fill="98FB98"/>
                      </w:rPr>
                      <w:t xml:space="preserve"> </w:t>
                    </w:r>
                    <w:r w:rsidR="008C6B7B" w:rsidRPr="008C6B7B">
                      <w:rPr>
                        <w:rStyle w:val="given-names"/>
                        <w:shd w:val="clear" w:color="auto" w:fill="98FB98"/>
                      </w:rPr>
                      <w:t>JM</w:t>
                    </w:r>
                  </w:ins>
                  <w:customXmlInsRangeStart w:id="1215" w:author="S3G_BibVerified" w:date="2020-04-17T23:40:00Z"/>
                </w:sdtContent>
              </w:sdt>
              <w:customXmlInsRangeEnd w:id="1215"/>
              <w:ins w:id="1216" w:author="S3G_BibVerified" w:date="2020-04-17T23:40:00Z">
                <w:r w:rsidR="008C6B7B" w:rsidRPr="008C6B7B">
                  <w:rPr>
                    <w:shd w:val="clear" w:color="auto" w:fill="98FB98"/>
                  </w:rPr>
                  <w:t xml:space="preserve">, </w:t>
                </w:r>
              </w:ins>
              <w:customXmlInsRangeStart w:id="1217" w:author="S3G_BibVerified" w:date="2020-04-17T23:40:00Z"/>
              <w:sdt>
                <w:sdtPr>
                  <w:rPr>
                    <w:shd w:val="clear" w:color="auto" w:fill="98FB98"/>
                  </w:rPr>
                  <w:alias w:val="author"/>
                  <w:tag w:val="author"/>
                  <w:id w:val="1772822945"/>
                  <w:placeholder>
                    <w:docPart w:val="D8454936EA4747599236CADED7DBED53"/>
                  </w:placeholder>
                </w:sdtPr>
                <w:sdtEndPr/>
                <w:sdtContent>
                  <w:customXmlInsRangeEnd w:id="1217"/>
                  <w:ins w:id="1218" w:author="S3G_BibVerified" w:date="2020-04-17T23:40:00Z">
                    <w:r w:rsidR="008C6B7B" w:rsidRPr="008C6B7B">
                      <w:rPr>
                        <w:rStyle w:val="surname"/>
                        <w:shd w:val="clear" w:color="auto" w:fill="98FB98"/>
                      </w:rPr>
                      <w:t>Laplanche</w:t>
                    </w:r>
                    <w:r w:rsidR="008C6B7B" w:rsidRPr="008C6B7B">
                      <w:rPr>
                        <w:shd w:val="clear" w:color="auto" w:fill="98FB98"/>
                      </w:rPr>
                      <w:t xml:space="preserve"> </w:t>
                    </w:r>
                    <w:r w:rsidR="008C6B7B" w:rsidRPr="008C6B7B">
                      <w:rPr>
                        <w:rStyle w:val="given-names"/>
                        <w:shd w:val="clear" w:color="auto" w:fill="98FB98"/>
                      </w:rPr>
                      <w:t>JL</w:t>
                    </w:r>
                  </w:ins>
                  <w:customXmlInsRangeStart w:id="1219" w:author="S3G_BibVerified" w:date="2020-04-17T23:40:00Z"/>
                </w:sdtContent>
              </w:sdt>
              <w:customXmlInsRangeEnd w:id="1219"/>
              <w:ins w:id="1220" w:author="S3G_BibVerified" w:date="2020-04-17T23:40:00Z">
                <w:r w:rsidR="008C6B7B" w:rsidRPr="008C6B7B">
                  <w:rPr>
                    <w:shd w:val="clear" w:color="auto" w:fill="98FB98"/>
                  </w:rPr>
                  <w:t xml:space="preserve">, </w:t>
                </w:r>
              </w:ins>
              <w:customXmlInsRangeStart w:id="1221" w:author="S3G_BibVerified" w:date="2020-04-17T23:40:00Z"/>
              <w:sdt>
                <w:sdtPr>
                  <w:rPr>
                    <w:shd w:val="clear" w:color="auto" w:fill="98FB98"/>
                  </w:rPr>
                  <w:alias w:val="author"/>
                  <w:tag w:val="author"/>
                  <w:id w:val="2043012696"/>
                  <w:placeholder>
                    <w:docPart w:val="8B5CB28339BA495287477802A6BDB1F8"/>
                  </w:placeholder>
                </w:sdtPr>
                <w:sdtEndPr/>
                <w:sdtContent>
                  <w:customXmlInsRangeEnd w:id="1221"/>
                  <w:ins w:id="1222" w:author="S3G_BibVerified" w:date="2020-04-17T23:40:00Z">
                    <w:r w:rsidR="008C6B7B" w:rsidRPr="008C6B7B">
                      <w:rPr>
                        <w:rStyle w:val="surname"/>
                        <w:shd w:val="clear" w:color="auto" w:fill="98FB98"/>
                      </w:rPr>
                      <w:t>Mégarbane</w:t>
                    </w:r>
                    <w:r w:rsidR="008C6B7B" w:rsidRPr="008C6B7B">
                      <w:rPr>
                        <w:shd w:val="clear" w:color="auto" w:fill="98FB98"/>
                      </w:rPr>
                      <w:t xml:space="preserve"> </w:t>
                    </w:r>
                    <w:r w:rsidR="008C6B7B" w:rsidRPr="008C6B7B">
                      <w:rPr>
                        <w:rStyle w:val="given-names"/>
                        <w:shd w:val="clear" w:color="auto" w:fill="98FB98"/>
                      </w:rPr>
                      <w:t>B</w:t>
                    </w:r>
                  </w:ins>
                  <w:customXmlInsRangeStart w:id="1223" w:author="S3G_BibVerified" w:date="2020-04-17T23:40:00Z"/>
                </w:sdtContent>
              </w:sdt>
              <w:customXmlInsRangeEnd w:id="1223"/>
              <w:del w:id="1224" w:author="S3G_BibVerified" w:date="2020-04-17T23:40:00Z">
                <w:r w:rsidR="006B43F6" w:rsidRPr="008C6B7B" w:rsidDel="008C6B7B">
                  <w:rPr>
                    <w:shd w:val="clear" w:color="auto" w:fill="98FB98"/>
                  </w:rPr>
                  <w:delText>et al</w:delText>
                </w:r>
              </w:del>
              <w:r w:rsidR="006B43F6" w:rsidRPr="008C6B7B">
                <w:rPr>
                  <w:shd w:val="clear" w:color="auto" w:fill="98FB98"/>
                </w:rPr>
                <w:t xml:space="preserve"> (</w:t>
              </w:r>
              <w:sdt>
                <w:sdtPr>
                  <w:rPr>
                    <w:shd w:val="clear" w:color="auto" w:fill="98FB98"/>
                  </w:rPr>
                  <w:alias w:val="year"/>
                  <w:tag w:val="year"/>
                  <w:id w:val="-734236182"/>
                  <w:placeholder>
                    <w:docPart w:val="F38D65FA980D4E129C5B936066D77131"/>
                  </w:placeholder>
                </w:sdtPr>
                <w:sdtEndPr/>
                <w:sdtContent>
                  <w:r w:rsidR="006B43F6" w:rsidRPr="008C6B7B">
                    <w:rPr>
                      <w:shd w:val="clear" w:color="auto" w:fill="98FB98"/>
                    </w:rPr>
                    <w:t>2016</w:t>
                  </w:r>
                </w:sdtContent>
              </w:sdt>
              <w:r w:rsidR="006B43F6" w:rsidRPr="008C6B7B">
                <w:rPr>
                  <w:shd w:val="clear" w:color="auto" w:fill="98FB98"/>
                </w:rPr>
                <w:t xml:space="preserve">) </w:t>
              </w:r>
              <w:sdt>
                <w:sdtPr>
                  <w:rPr>
                    <w:shd w:val="clear" w:color="auto" w:fill="98FB98"/>
                  </w:rPr>
                  <w:alias w:val="article-title"/>
                  <w:tag w:val="article-title"/>
                  <w:id w:val="-1074738960"/>
                  <w:placeholder>
                    <w:docPart w:val="A8CD9F8EA83749BFBA57AA17EE89606F"/>
                  </w:placeholder>
                </w:sdtPr>
                <w:sdtEndPr/>
                <w:sdtContent>
                  <w:r w:rsidR="006B43F6" w:rsidRPr="008C6B7B">
                    <w:rPr>
                      <w:shd w:val="clear" w:color="auto" w:fill="98FB98"/>
                    </w:rPr>
                    <w:t xml:space="preserve">Mechanisms of tramadol-related neurotoxicity in the rat: </w:t>
                  </w:r>
                  <w:ins w:id="1225" w:author="S3G_Change_Case" w:date="2020-04-17T23:33:00Z">
                    <w:r w:rsidR="00531F97" w:rsidRPr="008C6B7B">
                      <w:rPr>
                        <w:shd w:val="clear" w:color="auto" w:fill="98FB98"/>
                      </w:rPr>
                      <w:t>d</w:t>
                    </w:r>
                  </w:ins>
                  <w:del w:id="1226" w:author="S3G_Change_Case" w:date="2020-04-17T23:33:00Z">
                    <w:r w:rsidR="006B43F6" w:rsidRPr="008C6B7B" w:rsidDel="00531F97">
                      <w:rPr>
                        <w:shd w:val="clear" w:color="auto" w:fill="98FB98"/>
                      </w:rPr>
                      <w:delText>D</w:delText>
                    </w:r>
                  </w:del>
                  <w:r w:rsidR="006B43F6" w:rsidRPr="008C6B7B">
                    <w:rPr>
                      <w:shd w:val="clear" w:color="auto" w:fill="98FB98"/>
                    </w:rPr>
                    <w:t>oes diazepam/tramadol combination play a worsening role in overdose?</w:t>
                  </w:r>
                </w:sdtContent>
              </w:sdt>
              <w:r w:rsidR="006B43F6" w:rsidRPr="008C6B7B">
                <w:rPr>
                  <w:shd w:val="clear" w:color="auto" w:fill="98FB98"/>
                </w:rPr>
                <w:t xml:space="preserve"> </w:t>
              </w:r>
              <w:sdt>
                <w:sdtPr>
                  <w:rPr>
                    <w:shd w:val="clear" w:color="auto" w:fill="98FB98"/>
                  </w:rPr>
                  <w:alias w:val="journal-title"/>
                  <w:tag w:val="journal-title"/>
                  <w:id w:val="-1939904030"/>
                  <w:placeholder>
                    <w:docPart w:val="8E916809198C469D94658E9575A4D7D9"/>
                  </w:placeholder>
                </w:sdtPr>
                <w:sdtEndPr/>
                <w:sdtContent>
                  <w:r w:rsidR="006B43F6" w:rsidRPr="008C6B7B">
                    <w:rPr>
                      <w:highlight w:val="green"/>
                      <w:shd w:val="clear" w:color="auto" w:fill="98FB98"/>
                    </w:rPr>
                    <w:t>Toxicol Appl Pharmacol</w:t>
                  </w:r>
                </w:sdtContent>
              </w:sdt>
              <w:r w:rsidR="006B43F6" w:rsidRPr="008C6B7B">
                <w:rPr>
                  <w:shd w:val="clear" w:color="auto" w:fill="98FB98"/>
                </w:rPr>
                <w:t xml:space="preserve"> </w:t>
              </w:r>
              <w:sdt>
                <w:sdtPr>
                  <w:rPr>
                    <w:shd w:val="clear" w:color="auto" w:fill="98FB98"/>
                  </w:rPr>
                  <w:alias w:val="volume"/>
                  <w:tag w:val="volume"/>
                  <w:id w:val="416687926"/>
                  <w:placeholder>
                    <w:docPart w:val="F4C128241707487E88DC3F74657198B9"/>
                  </w:placeholder>
                </w:sdtPr>
                <w:sdtEndPr/>
                <w:sdtContent>
                  <w:r w:rsidR="006B43F6" w:rsidRPr="008C6B7B">
                    <w:rPr>
                      <w:shd w:val="clear" w:color="auto" w:fill="98FB98"/>
                    </w:rPr>
                    <w:t>310</w:t>
                  </w:r>
                </w:sdtContent>
              </w:sdt>
              <w:r w:rsidR="006B43F6" w:rsidRPr="008C6B7B">
                <w:rPr>
                  <w:shd w:val="clear" w:color="auto" w:fill="98FB98"/>
                </w:rPr>
                <w:t>:</w:t>
              </w:r>
              <w:sdt>
                <w:sdtPr>
                  <w:rPr>
                    <w:shd w:val="clear" w:color="auto" w:fill="98FB98"/>
                  </w:rPr>
                  <w:alias w:val="first-page"/>
                  <w:tag w:val="first-page"/>
                  <w:id w:val="877669220"/>
                  <w:placeholder>
                    <w:docPart w:val="E90DDD47FB2F4A80B0E890E1764E185C"/>
                  </w:placeholder>
                </w:sdtPr>
                <w:sdtEndPr/>
                <w:sdtContent>
                  <w:r w:rsidR="006B43F6" w:rsidRPr="008C6B7B">
                    <w:rPr>
                      <w:shd w:val="clear" w:color="auto" w:fill="98FB98"/>
                    </w:rPr>
                    <w:t>108</w:t>
                  </w:r>
                </w:sdtContent>
              </w:sdt>
              <w:r w:rsidR="006B43F6" w:rsidRPr="008C6B7B">
                <w:rPr>
                  <w:shd w:val="clear" w:color="auto" w:fill="98FB98"/>
                </w:rPr>
                <w:t>–</w:t>
              </w:r>
              <w:sdt>
                <w:sdtPr>
                  <w:rPr>
                    <w:shd w:val="clear" w:color="auto" w:fill="98FB98"/>
                  </w:rPr>
                  <w:alias w:val="last-page"/>
                  <w:tag w:val="last-page"/>
                  <w:id w:val="-898056201"/>
                  <w:placeholder>
                    <w:docPart w:val="5D4A8520E10447A48B5E65AEE055C73B"/>
                  </w:placeholder>
                </w:sdtPr>
                <w:sdtEndPr/>
                <w:sdtContent>
                  <w:r w:rsidR="006B43F6" w:rsidRPr="008C6B7B">
                    <w:rPr>
                      <w:shd w:val="clear" w:color="auto" w:fill="98FB98"/>
                    </w:rPr>
                    <w:t>119</w:t>
                  </w:r>
                </w:sdtContent>
              </w:sdt>
              <w:r w:rsidR="006B43F6" w:rsidRPr="008C6B7B">
                <w:rPr>
                  <w:shd w:val="clear" w:color="auto" w:fill="98FB98"/>
                </w:rPr>
                <w:t xml:space="preserve">. doi: </w:t>
              </w:r>
              <w:sdt>
                <w:sdtPr>
                  <w:rPr>
                    <w:shd w:val="clear" w:color="auto" w:fill="98FB98"/>
                  </w:rPr>
                  <w:alias w:val="doi"/>
                  <w:tag w:val="doi"/>
                  <w:id w:val="-1759281743"/>
                  <w:placeholder>
                    <w:docPart w:val="C89FD22FE7254C049C9983A61EA98D2C"/>
                  </w:placeholder>
                </w:sdtPr>
                <w:sdtEndPr/>
                <w:sdtContent>
                  <w:hyperlink r:id="rId53" w:tooltip="https://doi.org/10.1016/j.taap.2016.09.013" w:history="1">
                    <w:r w:rsidR="006B43F6" w:rsidRPr="008C6B7B">
                      <w:rPr>
                        <w:rStyle w:val="Hyperlink"/>
                        <w:shd w:val="clear" w:color="auto" w:fill="98FB98"/>
                      </w:rPr>
                      <w:t>10.1016/j.taap.2016.09.013</w:t>
                    </w:r>
                  </w:hyperlink>
                </w:sdtContent>
              </w:sdt>
            </w:p>
          </w:sdtContent>
        </w:sdt>
        <w:bookmarkStart w:id="1227" w:name="B41" w:displacedByCustomXml="next"/>
        <w:bookmarkEnd w:id="1227" w:displacedByCustomXml="next"/>
        <w:sdt>
          <w:sdtPr>
            <w:alias w:val="B41_Le et al., 2011"/>
            <w:tag w:val="citation"/>
            <w:id w:val="1383059474"/>
            <w:placeholder>
              <w:docPart w:val="B1056DACA45342FAA49781AD472433E6"/>
            </w:placeholder>
          </w:sdtPr>
          <w:sdtEndPr>
            <w:rPr>
              <w:rFonts w:eastAsia="Times New Roman"/>
              <w:shd w:val="clear" w:color="auto" w:fill="FFFFFF"/>
            </w:rPr>
          </w:sdtEndPr>
          <w:sdtContent>
            <w:p w14:paraId="355EE275" w14:textId="4DF8254A" w:rsidR="006B43F6" w:rsidRPr="00531F97" w:rsidRDefault="007B2817" w:rsidP="006B43F6">
              <w:pPr>
                <w:pStyle w:val="bib"/>
                <w:rPr>
                  <w:rFonts w:eastAsia="Times New Roman"/>
                </w:rPr>
              </w:pPr>
              <w:sdt>
                <w:sdtPr>
                  <w:rPr>
                    <w:shd w:val="clear" w:color="auto" w:fill="98FB98"/>
                  </w:rPr>
                  <w:alias w:val="author"/>
                  <w:tag w:val="author"/>
                  <w:id w:val="-2108576511"/>
                  <w:placeholder>
                    <w:docPart w:val="010CA7ACA76047FABE37414CE8CD862F"/>
                  </w:placeholder>
                </w:sdtPr>
                <w:sdtEndPr/>
                <w:sdtContent>
                  <w:r w:rsidR="006B43F6" w:rsidRPr="008C6B7B">
                    <w:rPr>
                      <w:rStyle w:val="surname"/>
                      <w:shd w:val="clear" w:color="auto" w:fill="98FB98"/>
                    </w:rPr>
                    <w:t>Le</w:t>
                  </w:r>
                  <w:r w:rsidR="006B43F6" w:rsidRPr="008C6B7B">
                    <w:rPr>
                      <w:shd w:val="clear" w:color="auto" w:fill="98FB98"/>
                    </w:rPr>
                    <w:t xml:space="preserve"> </w:t>
                  </w:r>
                  <w:r w:rsidR="006B43F6" w:rsidRPr="008C6B7B">
                    <w:rPr>
                      <w:rStyle w:val="given-names"/>
                      <w:shd w:val="clear" w:color="auto" w:fill="98FB98"/>
                    </w:rPr>
                    <w:t>TH</w:t>
                  </w:r>
                </w:sdtContent>
              </w:sdt>
              <w:r w:rsidR="006B43F6" w:rsidRPr="008C6B7B">
                <w:rPr>
                  <w:shd w:val="clear" w:color="auto" w:fill="98FB98"/>
                </w:rPr>
                <w:t xml:space="preserve">, </w:t>
              </w:r>
              <w:sdt>
                <w:sdtPr>
                  <w:rPr>
                    <w:shd w:val="clear" w:color="auto" w:fill="98FB98"/>
                  </w:rPr>
                  <w:alias w:val="author"/>
                  <w:tag w:val="author"/>
                  <w:id w:val="-1002510756"/>
                  <w:placeholder>
                    <w:docPart w:val="47AAFD4993AA4F7EA7241512B364891B"/>
                  </w:placeholder>
                </w:sdtPr>
                <w:sdtEndPr/>
                <w:sdtContent>
                  <w:r w:rsidR="006B43F6" w:rsidRPr="008C6B7B">
                    <w:rPr>
                      <w:rStyle w:val="surname"/>
                      <w:shd w:val="clear" w:color="auto" w:fill="98FB98"/>
                    </w:rPr>
                    <w:t>Lim</w:t>
                  </w:r>
                  <w:r w:rsidR="006B43F6" w:rsidRPr="008C6B7B">
                    <w:rPr>
                      <w:shd w:val="clear" w:color="auto" w:fill="98FB98"/>
                    </w:rPr>
                    <w:t xml:space="preserve"> </w:t>
                  </w:r>
                  <w:r w:rsidR="006B43F6" w:rsidRPr="008C6B7B">
                    <w:rPr>
                      <w:rStyle w:val="given-names"/>
                      <w:shd w:val="clear" w:color="auto" w:fill="98FB98"/>
                    </w:rPr>
                    <w:t>ES</w:t>
                  </w:r>
                </w:sdtContent>
              </w:sdt>
              <w:r w:rsidR="006B43F6" w:rsidRPr="008C6B7B">
                <w:rPr>
                  <w:shd w:val="clear" w:color="auto" w:fill="98FB98"/>
                </w:rPr>
                <w:t xml:space="preserve">, </w:t>
              </w:r>
              <w:sdt>
                <w:sdtPr>
                  <w:rPr>
                    <w:shd w:val="clear" w:color="auto" w:fill="98FB98"/>
                  </w:rPr>
                  <w:alias w:val="author"/>
                  <w:tag w:val="author"/>
                  <w:id w:val="-1672474567"/>
                  <w:placeholder>
                    <w:docPart w:val="FACFFC941616478EA79ECB557CEC58C3"/>
                  </w:placeholder>
                </w:sdtPr>
                <w:sdtEndPr/>
                <w:sdtContent>
                  <w:r w:rsidR="006B43F6" w:rsidRPr="008C6B7B">
                    <w:rPr>
                      <w:rStyle w:val="surname"/>
                      <w:shd w:val="clear" w:color="auto" w:fill="98FB98"/>
                    </w:rPr>
                    <w:t>Lee</w:t>
                  </w:r>
                  <w:r w:rsidR="006B43F6" w:rsidRPr="008C6B7B">
                    <w:rPr>
                      <w:shd w:val="clear" w:color="auto" w:fill="98FB98"/>
                    </w:rPr>
                    <w:t xml:space="preserve"> </w:t>
                  </w:r>
                  <w:r w:rsidR="006B43F6" w:rsidRPr="008C6B7B">
                    <w:rPr>
                      <w:rStyle w:val="given-names"/>
                      <w:shd w:val="clear" w:color="auto" w:fill="98FB98"/>
                    </w:rPr>
                    <w:t>SK</w:t>
                  </w:r>
                </w:sdtContent>
              </w:sdt>
              <w:r w:rsidR="006B43F6" w:rsidRPr="008C6B7B">
                <w:rPr>
                  <w:shd w:val="clear" w:color="auto" w:fill="98FB98"/>
                </w:rPr>
                <w:t xml:space="preserve">, </w:t>
              </w:r>
              <w:sdt>
                <w:sdtPr>
                  <w:rPr>
                    <w:shd w:val="clear" w:color="auto" w:fill="98FB98"/>
                  </w:rPr>
                  <w:alias w:val="author"/>
                  <w:tag w:val="author"/>
                  <w:id w:val="-1194146030"/>
                  <w:placeholder>
                    <w:docPart w:val="BED2BE3A3CBC410BB64B278FF25EDE0B"/>
                  </w:placeholder>
                </w:sdtPr>
                <w:sdtEndPr/>
                <w:sdtContent>
                  <w:r w:rsidR="006B43F6" w:rsidRPr="008C6B7B">
                    <w:rPr>
                      <w:rStyle w:val="surname"/>
                      <w:shd w:val="clear" w:color="auto" w:fill="98FB98"/>
                    </w:rPr>
                    <w:t>Park</w:t>
                  </w:r>
                  <w:r w:rsidR="006B43F6" w:rsidRPr="008C6B7B">
                    <w:rPr>
                      <w:shd w:val="clear" w:color="auto" w:fill="98FB98"/>
                    </w:rPr>
                    <w:t xml:space="preserve"> </w:t>
                  </w:r>
                  <w:r w:rsidR="006B43F6" w:rsidRPr="008C6B7B">
                    <w:rPr>
                      <w:rStyle w:val="given-names"/>
                      <w:shd w:val="clear" w:color="auto" w:fill="98FB98"/>
                    </w:rPr>
                    <w:t>JS</w:t>
                  </w:r>
                </w:sdtContent>
              </w:sdt>
              <w:r w:rsidR="006B43F6" w:rsidRPr="008C6B7B">
                <w:rPr>
                  <w:shd w:val="clear" w:color="auto" w:fill="98FB98"/>
                </w:rPr>
                <w:t xml:space="preserve">, </w:t>
              </w:r>
              <w:sdt>
                <w:sdtPr>
                  <w:rPr>
                    <w:shd w:val="clear" w:color="auto" w:fill="98FB98"/>
                  </w:rPr>
                  <w:alias w:val="author"/>
                  <w:tag w:val="author"/>
                  <w:id w:val="-2008970095"/>
                  <w:placeholder>
                    <w:docPart w:val="B0DDE862E96843B3ACC6C7817CDC701A"/>
                  </w:placeholder>
                </w:sdtPr>
                <w:sdtEndPr/>
                <w:sdtContent>
                  <w:r w:rsidR="006B43F6" w:rsidRPr="008C6B7B">
                    <w:rPr>
                      <w:rStyle w:val="surname"/>
                      <w:shd w:val="clear" w:color="auto" w:fill="98FB98"/>
                    </w:rPr>
                    <w:t>Kim</w:t>
                  </w:r>
                  <w:r w:rsidR="006B43F6" w:rsidRPr="008C6B7B">
                    <w:rPr>
                      <w:shd w:val="clear" w:color="auto" w:fill="98FB98"/>
                    </w:rPr>
                    <w:t xml:space="preserve"> </w:t>
                  </w:r>
                  <w:r w:rsidR="006B43F6" w:rsidRPr="008C6B7B">
                    <w:rPr>
                      <w:rStyle w:val="given-names"/>
                      <w:shd w:val="clear" w:color="auto" w:fill="98FB98"/>
                    </w:rPr>
                    <w:t>YH</w:t>
                  </w:r>
                </w:sdtContent>
              </w:sdt>
              <w:r w:rsidR="006B43F6" w:rsidRPr="008C6B7B">
                <w:rPr>
                  <w:shd w:val="clear" w:color="auto" w:fill="98FB98"/>
                </w:rPr>
                <w:t xml:space="preserve">, </w:t>
              </w:r>
              <w:sdt>
                <w:sdtPr>
                  <w:rPr>
                    <w:shd w:val="clear" w:color="auto" w:fill="98FB98"/>
                  </w:rPr>
                  <w:alias w:val="author"/>
                  <w:tag w:val="author"/>
                  <w:id w:val="-222301223"/>
                  <w:placeholder>
                    <w:docPart w:val="34374B0642A24D01B1794120AA393933"/>
                  </w:placeholder>
                </w:sdtPr>
                <w:sdtEndPr/>
                <w:sdtContent>
                  <w:r w:rsidR="006B43F6" w:rsidRPr="008C6B7B">
                    <w:rPr>
                      <w:rStyle w:val="surname"/>
                      <w:shd w:val="clear" w:color="auto" w:fill="98FB98"/>
                    </w:rPr>
                    <w:t>Min</w:t>
                  </w:r>
                  <w:r w:rsidR="006B43F6" w:rsidRPr="008C6B7B">
                    <w:rPr>
                      <w:shd w:val="clear" w:color="auto" w:fill="98FB98"/>
                    </w:rPr>
                    <w:t xml:space="preserve"> </w:t>
                  </w:r>
                  <w:r w:rsidR="006B43F6" w:rsidRPr="008C6B7B">
                    <w:rPr>
                      <w:rStyle w:val="given-names"/>
                      <w:shd w:val="clear" w:color="auto" w:fill="98FB98"/>
                    </w:rPr>
                    <w:t>J</w:t>
                  </w:r>
                </w:sdtContent>
              </w:sdt>
              <w:r w:rsidR="006B43F6" w:rsidRPr="008C6B7B">
                <w:rPr>
                  <w:shd w:val="clear" w:color="auto" w:fill="98FB98"/>
                </w:rPr>
                <w:t xml:space="preserve"> (</w:t>
              </w:r>
              <w:sdt>
                <w:sdtPr>
                  <w:rPr>
                    <w:shd w:val="clear" w:color="auto" w:fill="98FB98"/>
                  </w:rPr>
                  <w:alias w:val="year"/>
                  <w:tag w:val="year"/>
                  <w:id w:val="-945921092"/>
                  <w:placeholder>
                    <w:docPart w:val="0761B4E01A6D4B579810D0F4170FBAEB"/>
                  </w:placeholder>
                </w:sdtPr>
                <w:sdtEndPr/>
                <w:sdtContent>
                  <w:r w:rsidR="006B43F6" w:rsidRPr="008C6B7B">
                    <w:rPr>
                      <w:shd w:val="clear" w:color="auto" w:fill="98FB98"/>
                    </w:rPr>
                    <w:t>2011</w:t>
                  </w:r>
                </w:sdtContent>
              </w:sdt>
              <w:r w:rsidR="006B43F6" w:rsidRPr="008C6B7B">
                <w:rPr>
                  <w:shd w:val="clear" w:color="auto" w:fill="98FB98"/>
                </w:rPr>
                <w:t xml:space="preserve">) </w:t>
              </w:r>
              <w:sdt>
                <w:sdtPr>
                  <w:rPr>
                    <w:shd w:val="clear" w:color="auto" w:fill="98FB98"/>
                  </w:rPr>
                  <w:alias w:val="article-title"/>
                  <w:tag w:val="article-title"/>
                  <w:id w:val="691501190"/>
                  <w:placeholder>
                    <w:docPart w:val="60ECF7C15A914BF497D3AEBE7DCA7E4A"/>
                  </w:placeholder>
                </w:sdtPr>
                <w:sdtEndPr>
                  <w:rPr>
                    <w:i/>
                  </w:rPr>
                </w:sdtEndPr>
                <w:sdtContent>
                  <w:r w:rsidR="006B43F6" w:rsidRPr="008C6B7B">
                    <w:rPr>
                      <w:shd w:val="clear" w:color="auto" w:fill="98FB98"/>
                    </w:rPr>
                    <w:t xml:space="preserve">Toxicity </w:t>
                  </w:r>
                  <w:ins w:id="1228" w:author="S3G_Change_Case" w:date="2020-04-17T23:32:00Z">
                    <w:r w:rsidR="00531F97" w:rsidRPr="008C6B7B">
                      <w:rPr>
                        <w:shd w:val="clear" w:color="auto" w:fill="98FB98"/>
                      </w:rPr>
                      <w:t>e</w:t>
                    </w:r>
                  </w:ins>
                  <w:del w:id="1229" w:author="S3G_Change_Case" w:date="2020-04-17T23:32:00Z">
                    <w:r w:rsidR="006B43F6" w:rsidRPr="008C6B7B" w:rsidDel="00531F97">
                      <w:rPr>
                        <w:shd w:val="clear" w:color="auto" w:fill="98FB98"/>
                      </w:rPr>
                      <w:delText>E</w:delText>
                    </w:r>
                  </w:del>
                  <w:r w:rsidR="006B43F6" w:rsidRPr="008C6B7B">
                    <w:rPr>
                      <w:shd w:val="clear" w:color="auto" w:fill="98FB98"/>
                    </w:rPr>
                    <w:t xml:space="preserve">valuation of </w:t>
                  </w:r>
                  <w:ins w:id="1230" w:author="S3G_Change_Case" w:date="2020-04-17T23:32:00Z">
                    <w:r w:rsidR="00531F97" w:rsidRPr="008C6B7B">
                      <w:rPr>
                        <w:shd w:val="clear" w:color="auto" w:fill="98FB98"/>
                      </w:rPr>
                      <w:t>v</w:t>
                    </w:r>
                  </w:ins>
                  <w:del w:id="1231" w:author="S3G_Change_Case" w:date="2020-04-17T23:32:00Z">
                    <w:r w:rsidR="006B43F6" w:rsidRPr="008C6B7B" w:rsidDel="00531F97">
                      <w:rPr>
                        <w:shd w:val="clear" w:color="auto" w:fill="98FB98"/>
                      </w:rPr>
                      <w:delText>V</w:delText>
                    </w:r>
                  </w:del>
                  <w:r w:rsidR="006B43F6" w:rsidRPr="008C6B7B">
                    <w:rPr>
                      <w:shd w:val="clear" w:color="auto" w:fill="98FB98"/>
                    </w:rPr>
                    <w:t xml:space="preserve">erapamil and </w:t>
                  </w:r>
                  <w:ins w:id="1232" w:author="S3G_Change_Case" w:date="2020-04-17T23:32:00Z">
                    <w:r w:rsidR="00531F97" w:rsidRPr="008C6B7B">
                      <w:rPr>
                        <w:shd w:val="clear" w:color="auto" w:fill="98FB98"/>
                      </w:rPr>
                      <w:t>t</w:t>
                    </w:r>
                  </w:ins>
                  <w:del w:id="1233" w:author="S3G_Change_Case" w:date="2020-04-17T23:32:00Z">
                    <w:r w:rsidR="006B43F6" w:rsidRPr="008C6B7B" w:rsidDel="00531F97">
                      <w:rPr>
                        <w:shd w:val="clear" w:color="auto" w:fill="98FB98"/>
                      </w:rPr>
                      <w:delText>T</w:delText>
                    </w:r>
                  </w:del>
                  <w:r w:rsidR="006B43F6" w:rsidRPr="008C6B7B">
                    <w:rPr>
                      <w:shd w:val="clear" w:color="auto" w:fill="98FB98"/>
                    </w:rPr>
                    <w:t xml:space="preserve">ramadol </w:t>
                  </w:r>
                  <w:ins w:id="1234" w:author="S3G_Change_Case" w:date="2020-04-17T23:32:00Z">
                    <w:r w:rsidR="00531F97" w:rsidRPr="008C6B7B">
                      <w:rPr>
                        <w:shd w:val="clear" w:color="auto" w:fill="98FB98"/>
                      </w:rPr>
                      <w:t>b</w:t>
                    </w:r>
                  </w:ins>
                  <w:del w:id="1235" w:author="S3G_Change_Case" w:date="2020-04-17T23:32:00Z">
                    <w:r w:rsidR="006B43F6" w:rsidRPr="008C6B7B" w:rsidDel="00531F97">
                      <w:rPr>
                        <w:shd w:val="clear" w:color="auto" w:fill="98FB98"/>
                      </w:rPr>
                      <w:delText>B</w:delText>
                    </w:r>
                  </w:del>
                  <w:r w:rsidR="006B43F6" w:rsidRPr="008C6B7B">
                    <w:rPr>
                      <w:shd w:val="clear" w:color="auto" w:fill="98FB98"/>
                    </w:rPr>
                    <w:t xml:space="preserve">ased on </w:t>
                  </w:r>
                  <w:ins w:id="1236" w:author="S3G_Change_Case" w:date="2020-04-17T23:32:00Z">
                    <w:r w:rsidR="00531F97" w:rsidRPr="008C6B7B">
                      <w:rPr>
                        <w:shd w:val="clear" w:color="auto" w:fill="98FB98"/>
                      </w:rPr>
                      <w:t>t</w:t>
                    </w:r>
                  </w:ins>
                  <w:del w:id="1237" w:author="S3G_Change_Case" w:date="2020-04-17T23:32:00Z">
                    <w:r w:rsidR="006B43F6" w:rsidRPr="008C6B7B" w:rsidDel="00531F97">
                      <w:rPr>
                        <w:shd w:val="clear" w:color="auto" w:fill="98FB98"/>
                      </w:rPr>
                      <w:delText>T</w:delText>
                    </w:r>
                  </w:del>
                  <w:r w:rsidR="006B43F6" w:rsidRPr="008C6B7B">
                    <w:rPr>
                      <w:shd w:val="clear" w:color="auto" w:fill="98FB98"/>
                    </w:rPr>
                    <w:t xml:space="preserve">oxicity </w:t>
                  </w:r>
                  <w:ins w:id="1238" w:author="S3G_Change_Case" w:date="2020-04-17T23:32:00Z">
                    <w:r w:rsidR="00531F97" w:rsidRPr="008C6B7B">
                      <w:rPr>
                        <w:shd w:val="clear" w:color="auto" w:fill="98FB98"/>
                      </w:rPr>
                      <w:t>a</w:t>
                    </w:r>
                  </w:ins>
                  <w:del w:id="1239" w:author="S3G_Change_Case" w:date="2020-04-17T23:32:00Z">
                    <w:r w:rsidR="006B43F6" w:rsidRPr="008C6B7B" w:rsidDel="00531F97">
                      <w:rPr>
                        <w:shd w:val="clear" w:color="auto" w:fill="98FB98"/>
                      </w:rPr>
                      <w:delText>A</w:delText>
                    </w:r>
                  </w:del>
                  <w:r w:rsidR="006B43F6" w:rsidRPr="008C6B7B">
                    <w:rPr>
                      <w:shd w:val="clear" w:color="auto" w:fill="98FB98"/>
                    </w:rPr>
                    <w:t xml:space="preserve">ssay and </w:t>
                  </w:r>
                  <w:ins w:id="1240" w:author="S3G_Change_Case" w:date="2020-04-17T23:32:00Z">
                    <w:r w:rsidR="00531F97" w:rsidRPr="008C6B7B">
                      <w:rPr>
                        <w:shd w:val="clear" w:color="auto" w:fill="98FB98"/>
                      </w:rPr>
                      <w:t>e</w:t>
                    </w:r>
                  </w:ins>
                  <w:del w:id="1241" w:author="S3G_Change_Case" w:date="2020-04-17T23:32:00Z">
                    <w:r w:rsidR="006B43F6" w:rsidRPr="008C6B7B" w:rsidDel="00531F97">
                      <w:rPr>
                        <w:shd w:val="clear" w:color="auto" w:fill="98FB98"/>
                      </w:rPr>
                      <w:delText>E</w:delText>
                    </w:r>
                  </w:del>
                  <w:r w:rsidR="006B43F6" w:rsidRPr="008C6B7B">
                    <w:rPr>
                      <w:shd w:val="clear" w:color="auto" w:fill="98FB98"/>
                    </w:rPr>
                    <w:t xml:space="preserve">xpression </w:t>
                  </w:r>
                  <w:ins w:id="1242" w:author="S3G_Change_Case" w:date="2020-04-17T23:32:00Z">
                    <w:r w:rsidR="00531F97" w:rsidRPr="008C6B7B">
                      <w:rPr>
                        <w:shd w:val="clear" w:color="auto" w:fill="98FB98"/>
                      </w:rPr>
                      <w:t>p</w:t>
                    </w:r>
                  </w:ins>
                  <w:del w:id="1243" w:author="S3G_Change_Case" w:date="2020-04-17T23:32:00Z">
                    <w:r w:rsidR="006B43F6" w:rsidRPr="008C6B7B" w:rsidDel="00531F97">
                      <w:rPr>
                        <w:shd w:val="clear" w:color="auto" w:fill="98FB98"/>
                      </w:rPr>
                      <w:delText>P</w:delText>
                    </w:r>
                  </w:del>
                  <w:r w:rsidR="006B43F6" w:rsidRPr="008C6B7B">
                    <w:rPr>
                      <w:shd w:val="clear" w:color="auto" w:fill="98FB98"/>
                    </w:rPr>
                    <w:t xml:space="preserve">atterns of Dhb, Vtg, Arnt, CYP4, and CYP314 in </w:t>
                  </w:r>
                  <w:r w:rsidR="006B43F6" w:rsidRPr="008C6B7B">
                    <w:rPr>
                      <w:i/>
                      <w:shd w:val="clear" w:color="auto" w:fill="98FB98"/>
                    </w:rPr>
                    <w:t>Daphnia magna</w:t>
                  </w:r>
                </w:sdtContent>
              </w:sdt>
              <w:r w:rsidR="006B43F6" w:rsidRPr="008C6B7B">
                <w:rPr>
                  <w:i/>
                  <w:shd w:val="clear" w:color="auto" w:fill="98FB98"/>
                </w:rPr>
                <w:t xml:space="preserve">. </w:t>
              </w:r>
              <w:sdt>
                <w:sdtPr>
                  <w:rPr>
                    <w:i/>
                    <w:shd w:val="clear" w:color="auto" w:fill="98FB98"/>
                  </w:rPr>
                  <w:alias w:val="journal-title"/>
                  <w:tag w:val="journal-title"/>
                  <w:id w:val="1280770482"/>
                  <w:placeholder>
                    <w:docPart w:val="4BB58FFEC8664CD795BE09ADFEDC6807"/>
                  </w:placeholder>
                </w:sdtPr>
                <w:sdtEndPr>
                  <w:rPr>
                    <w:rFonts w:eastAsia="Times New Roman"/>
                    <w:i w:val="0"/>
                  </w:rPr>
                </w:sdtEndPr>
                <w:sdtContent>
                  <w:r w:rsidR="006B43F6" w:rsidRPr="008C6B7B">
                    <w:rPr>
                      <w:rFonts w:eastAsia="Times New Roman"/>
                      <w:highlight w:val="green"/>
                      <w:shd w:val="clear" w:color="auto" w:fill="98FB98"/>
                    </w:rPr>
                    <w:t>Environ Toxicol</w:t>
                  </w:r>
                </w:sdtContent>
              </w:sdt>
              <w:r w:rsidR="006B43F6" w:rsidRPr="008C6B7B">
                <w:rPr>
                  <w:rFonts w:eastAsia="Times New Roman"/>
                  <w:u w:val="single"/>
                  <w:shd w:val="clear" w:color="auto" w:fill="98FB98"/>
                </w:rPr>
                <w:t xml:space="preserve"> </w:t>
              </w:r>
              <w:sdt>
                <w:sdtPr>
                  <w:rPr>
                    <w:rFonts w:eastAsia="Times New Roman"/>
                    <w:u w:val="single"/>
                    <w:shd w:val="clear" w:color="auto" w:fill="98FB98"/>
                  </w:rPr>
                  <w:alias w:val="volume"/>
                  <w:tag w:val="volume"/>
                  <w:id w:val="-338231197"/>
                  <w:placeholder>
                    <w:docPart w:val="EAA845910A4B4669909A341AEAA9A935"/>
                  </w:placeholder>
                </w:sdtPr>
                <w:sdtEndPr>
                  <w:rPr>
                    <w:u w:val="none"/>
                  </w:rPr>
                </w:sdtEndPr>
                <w:sdtContent>
                  <w:r w:rsidR="006B43F6" w:rsidRPr="008C6B7B">
                    <w:rPr>
                      <w:rFonts w:eastAsia="Times New Roman"/>
                      <w:shd w:val="clear" w:color="auto" w:fill="98FB98"/>
                    </w:rPr>
                    <w:t>26</w:t>
                  </w:r>
                </w:sdtContent>
              </w:sdt>
              <w:r w:rsidR="006B43F6" w:rsidRPr="008C6B7B">
                <w:rPr>
                  <w:rFonts w:eastAsia="Times New Roman"/>
                  <w:shd w:val="clear" w:color="auto" w:fill="98FB98"/>
                </w:rPr>
                <w:t>(</w:t>
              </w:r>
              <w:sdt>
                <w:sdtPr>
                  <w:rPr>
                    <w:rFonts w:eastAsia="Times New Roman"/>
                    <w:shd w:val="clear" w:color="auto" w:fill="98FB98"/>
                  </w:rPr>
                  <w:alias w:val="issue"/>
                  <w:tag w:val="issue"/>
                  <w:id w:val="1979639788"/>
                  <w:placeholder>
                    <w:docPart w:val="211279A9999A4B0894A99678AB698FAB"/>
                  </w:placeholder>
                </w:sdtPr>
                <w:sdtEndPr/>
                <w:sdtContent>
                  <w:r w:rsidR="006B43F6" w:rsidRPr="008C6B7B">
                    <w:rPr>
                      <w:rFonts w:eastAsia="Times New Roman"/>
                      <w:shd w:val="clear" w:color="auto" w:fill="98FB98"/>
                    </w:rPr>
                    <w:t>5</w:t>
                  </w:r>
                </w:sdtContent>
              </w:sdt>
              <w:r w:rsidR="006B43F6" w:rsidRPr="008C6B7B">
                <w:rPr>
                  <w:rFonts w:eastAsia="Times New Roman"/>
                  <w:shd w:val="clear" w:color="auto" w:fill="98FB98"/>
                </w:rPr>
                <w:t xml:space="preserve">): </w:t>
              </w:r>
              <w:sdt>
                <w:sdtPr>
                  <w:rPr>
                    <w:rFonts w:eastAsia="Times New Roman"/>
                    <w:shd w:val="clear" w:color="auto" w:fill="98FB98"/>
                  </w:rPr>
                  <w:alias w:val="first-page"/>
                  <w:tag w:val="first-page"/>
                  <w:id w:val="1850606580"/>
                  <w:placeholder>
                    <w:docPart w:val="4295728A3FA64A669FFDD9E210F1EA4E"/>
                  </w:placeholder>
                </w:sdtPr>
                <w:sdtEndPr/>
                <w:sdtContent>
                  <w:r w:rsidR="006B43F6" w:rsidRPr="008C6B7B">
                    <w:rPr>
                      <w:rFonts w:eastAsia="Times New Roman"/>
                      <w:shd w:val="clear" w:color="auto" w:fill="98FB98"/>
                    </w:rPr>
                    <w:t>515</w:t>
                  </w:r>
                </w:sdtContent>
              </w:sdt>
              <w:ins w:id="1244" w:author="S3G_Hyphen_Vs_Endash_Vs_Minus" w:date="2020-04-17T23:25:00Z">
                <w:r w:rsidR="00531F97" w:rsidRPr="008C6B7B">
                  <w:rPr>
                    <w:rFonts w:eastAsia="Times New Roman"/>
                    <w:shd w:val="clear" w:color="auto" w:fill="98FB98"/>
                  </w:rPr>
                  <w:t>–</w:t>
                </w:r>
              </w:ins>
              <w:del w:id="1245" w:author="S3G_Hyphen_Vs_Endash_Vs_Minus" w:date="2020-04-17T23:25:00Z">
                <w:r w:rsidR="006B43F6" w:rsidRPr="008C6B7B" w:rsidDel="00531F97">
                  <w:rPr>
                    <w:rFonts w:eastAsia="Times New Roman"/>
                    <w:shd w:val="clear" w:color="auto" w:fill="98FB98"/>
                  </w:rPr>
                  <w:delText>-</w:delText>
                </w:r>
              </w:del>
              <w:sdt>
                <w:sdtPr>
                  <w:rPr>
                    <w:rFonts w:eastAsia="Times New Roman"/>
                    <w:shd w:val="clear" w:color="auto" w:fill="98FB98"/>
                  </w:rPr>
                  <w:alias w:val="last-page"/>
                  <w:tag w:val="last-page"/>
                  <w:id w:val="696977648"/>
                  <w:placeholder>
                    <w:docPart w:val="96C95A9D0EBE47548952DB9D24BE22FF"/>
                  </w:placeholder>
                </w:sdtPr>
                <w:sdtEndPr/>
                <w:sdtContent>
                  <w:r w:rsidR="006B43F6" w:rsidRPr="008C6B7B">
                    <w:rPr>
                      <w:rFonts w:eastAsia="Times New Roman"/>
                      <w:shd w:val="clear" w:color="auto" w:fill="98FB98"/>
                    </w:rPr>
                    <w:t>23</w:t>
                  </w:r>
                </w:sdtContent>
              </w:sdt>
              <w:r w:rsidR="006B43F6" w:rsidRPr="008C6B7B">
                <w:rPr>
                  <w:rFonts w:eastAsia="Times New Roman"/>
                  <w:shd w:val="clear" w:color="auto" w:fill="98FB98"/>
                </w:rPr>
                <w:t xml:space="preserve">. doi: </w:t>
              </w:r>
              <w:sdt>
                <w:sdtPr>
                  <w:rPr>
                    <w:rFonts w:eastAsia="Times New Roman"/>
                    <w:shd w:val="clear" w:color="auto" w:fill="98FB98"/>
                  </w:rPr>
                  <w:alias w:val="doi"/>
                  <w:tag w:val="doi"/>
                  <w:id w:val="780764199"/>
                  <w:placeholder>
                    <w:docPart w:val="FC3FCE154074490A8283C1EA6D2C1D81"/>
                  </w:placeholder>
                </w:sdtPr>
                <w:sdtEndPr/>
                <w:sdtContent>
                  <w:hyperlink r:id="rId54" w:tooltip="https://doi.org/10.1002/tox.20665" w:history="1">
                    <w:r w:rsidR="006B43F6" w:rsidRPr="008C6B7B">
                      <w:rPr>
                        <w:rStyle w:val="Hyperlink"/>
                        <w:rFonts w:eastAsia="Times New Roman"/>
                        <w:shd w:val="clear" w:color="auto" w:fill="98FB98"/>
                      </w:rPr>
                      <w:t>10.1002/tox.20665</w:t>
                    </w:r>
                  </w:hyperlink>
                </w:sdtContent>
              </w:sdt>
            </w:p>
          </w:sdtContent>
        </w:sdt>
        <w:bookmarkStart w:id="1246" w:name="B42" w:displacedByCustomXml="next"/>
        <w:bookmarkEnd w:id="1246" w:displacedByCustomXml="next"/>
        <w:sdt>
          <w:sdtPr>
            <w:alias w:val="B42_Lonappan et al., 2016"/>
            <w:tag w:val="citation"/>
            <w:id w:val="-1819956559"/>
            <w:placeholder>
              <w:docPart w:val="24676F3E5581428781EDFC1D699525AF"/>
            </w:placeholder>
          </w:sdtPr>
          <w:sdtEndPr/>
          <w:sdtContent>
            <w:p w14:paraId="14226ABD" w14:textId="2936B122" w:rsidR="006B43F6" w:rsidRPr="00531F97" w:rsidRDefault="007B2817" w:rsidP="006B43F6">
              <w:pPr>
                <w:pStyle w:val="bib"/>
              </w:pPr>
              <w:sdt>
                <w:sdtPr>
                  <w:rPr>
                    <w:shd w:val="clear" w:color="auto" w:fill="98FB98"/>
                  </w:rPr>
                  <w:alias w:val="author"/>
                  <w:tag w:val="author"/>
                  <w:id w:val="379290423"/>
                  <w:placeholder>
                    <w:docPart w:val="49A6DF90446C4367A92F9B69D3347684"/>
                  </w:placeholder>
                </w:sdtPr>
                <w:sdtEndPr/>
                <w:sdtContent>
                  <w:r w:rsidR="006B43F6" w:rsidRPr="008C6B7B">
                    <w:rPr>
                      <w:rStyle w:val="surname"/>
                      <w:shd w:val="clear" w:color="auto" w:fill="98FB98"/>
                    </w:rPr>
                    <w:t>Lonappan</w:t>
                  </w:r>
                  <w:r w:rsidR="006B43F6" w:rsidRPr="008C6B7B">
                    <w:rPr>
                      <w:shd w:val="clear" w:color="auto" w:fill="98FB98"/>
                    </w:rPr>
                    <w:t xml:space="preserve"> </w:t>
                  </w:r>
                  <w:r w:rsidR="006B43F6" w:rsidRPr="008C6B7B">
                    <w:rPr>
                      <w:rStyle w:val="given-names"/>
                      <w:shd w:val="clear" w:color="auto" w:fill="98FB98"/>
                    </w:rPr>
                    <w:t>L</w:t>
                  </w:r>
                </w:sdtContent>
              </w:sdt>
              <w:r w:rsidR="006B43F6" w:rsidRPr="008C6B7B">
                <w:rPr>
                  <w:shd w:val="clear" w:color="auto" w:fill="98FB98"/>
                </w:rPr>
                <w:t xml:space="preserve">, </w:t>
              </w:r>
              <w:sdt>
                <w:sdtPr>
                  <w:rPr>
                    <w:shd w:val="clear" w:color="auto" w:fill="98FB98"/>
                  </w:rPr>
                  <w:alias w:val="author"/>
                  <w:tag w:val="author"/>
                  <w:id w:val="371816154"/>
                  <w:placeholder>
                    <w:docPart w:val="F92D005EE4F647F99D1564E251D30528"/>
                  </w:placeholder>
                </w:sdtPr>
                <w:sdtEndPr/>
                <w:sdtContent>
                  <w:r w:rsidR="006B43F6" w:rsidRPr="008C6B7B">
                    <w:rPr>
                      <w:rStyle w:val="surname"/>
                      <w:shd w:val="clear" w:color="auto" w:fill="98FB98"/>
                    </w:rPr>
                    <w:t>Brar</w:t>
                  </w:r>
                  <w:r w:rsidR="006B43F6" w:rsidRPr="008C6B7B">
                    <w:rPr>
                      <w:shd w:val="clear" w:color="auto" w:fill="98FB98"/>
                    </w:rPr>
                    <w:t xml:space="preserve"> </w:t>
                  </w:r>
                  <w:r w:rsidR="006B43F6" w:rsidRPr="008C6B7B">
                    <w:rPr>
                      <w:rStyle w:val="given-names"/>
                      <w:shd w:val="clear" w:color="auto" w:fill="98FB98"/>
                    </w:rPr>
                    <w:t>SK</w:t>
                  </w:r>
                </w:sdtContent>
              </w:sdt>
              <w:r w:rsidR="006B43F6" w:rsidRPr="008C6B7B">
                <w:rPr>
                  <w:shd w:val="clear" w:color="auto" w:fill="98FB98"/>
                </w:rPr>
                <w:t xml:space="preserve">, </w:t>
              </w:r>
              <w:sdt>
                <w:sdtPr>
                  <w:rPr>
                    <w:shd w:val="clear" w:color="auto" w:fill="98FB98"/>
                  </w:rPr>
                  <w:alias w:val="author"/>
                  <w:tag w:val="author"/>
                  <w:id w:val="-905457802"/>
                  <w:placeholder>
                    <w:docPart w:val="8E1F5CD22E464EAB83DBBFC835F49C29"/>
                  </w:placeholder>
                </w:sdtPr>
                <w:sdtEndPr/>
                <w:sdtContent>
                  <w:r w:rsidR="006B43F6" w:rsidRPr="008C6B7B">
                    <w:rPr>
                      <w:rStyle w:val="surname"/>
                      <w:shd w:val="clear" w:color="auto" w:fill="98FB98"/>
                    </w:rPr>
                    <w:t>Das</w:t>
                  </w:r>
                  <w:r w:rsidR="006B43F6" w:rsidRPr="008C6B7B">
                    <w:rPr>
                      <w:shd w:val="clear" w:color="auto" w:fill="98FB98"/>
                    </w:rPr>
                    <w:t xml:space="preserve"> </w:t>
                  </w:r>
                  <w:r w:rsidR="006B43F6" w:rsidRPr="008C6B7B">
                    <w:rPr>
                      <w:rStyle w:val="given-names"/>
                      <w:shd w:val="clear" w:color="auto" w:fill="98FB98"/>
                    </w:rPr>
                    <w:t>RK</w:t>
                  </w:r>
                </w:sdtContent>
              </w:sdt>
              <w:del w:id="1247" w:author="S3G_BibVerified" w:date="2020-04-17T23:38:00Z">
                <w:r w:rsidR="006B43F6" w:rsidRPr="008C6B7B" w:rsidDel="008C6B7B">
                  <w:rPr>
                    <w:shd w:val="clear" w:color="auto" w:fill="98FB98"/>
                  </w:rPr>
                  <w:delText xml:space="preserve">, </w:delText>
                </w:r>
              </w:del>
              <w:ins w:id="1248" w:author="S3G_BibVerified" w:date="2020-04-17T23:38:00Z">
                <w:r w:rsidR="008C6B7B" w:rsidRPr="008C6B7B">
                  <w:rPr>
                    <w:shd w:val="clear" w:color="auto" w:fill="98FB98"/>
                  </w:rPr>
                  <w:t xml:space="preserve">, </w:t>
                </w:r>
              </w:ins>
              <w:customXmlInsRangeStart w:id="1249" w:author="S3G_BibVerified" w:date="2020-04-17T23:38:00Z"/>
              <w:sdt>
                <w:sdtPr>
                  <w:rPr>
                    <w:shd w:val="clear" w:color="auto" w:fill="98FB98"/>
                  </w:rPr>
                  <w:alias w:val="author"/>
                  <w:tag w:val="author"/>
                  <w:id w:val="-1087918040"/>
                  <w:placeholder>
                    <w:docPart w:val="9A12FCA9AC0D4590850392E06AF40645"/>
                  </w:placeholder>
                </w:sdtPr>
                <w:sdtEndPr/>
                <w:sdtContent>
                  <w:customXmlInsRangeEnd w:id="1249"/>
                  <w:ins w:id="1250" w:author="S3G_BibVerified" w:date="2020-04-17T23:38:00Z">
                    <w:r w:rsidR="008C6B7B" w:rsidRPr="008C6B7B">
                      <w:rPr>
                        <w:rStyle w:val="surname"/>
                        <w:shd w:val="clear" w:color="auto" w:fill="98FB98"/>
                      </w:rPr>
                      <w:t>Verma</w:t>
                    </w:r>
                    <w:r w:rsidR="008C6B7B" w:rsidRPr="008C6B7B">
                      <w:rPr>
                        <w:shd w:val="clear" w:color="auto" w:fill="98FB98"/>
                      </w:rPr>
                      <w:t xml:space="preserve"> </w:t>
                    </w:r>
                    <w:r w:rsidR="008C6B7B" w:rsidRPr="008C6B7B">
                      <w:rPr>
                        <w:rStyle w:val="given-names"/>
                        <w:shd w:val="clear" w:color="auto" w:fill="98FB98"/>
                      </w:rPr>
                      <w:t>M</w:t>
                    </w:r>
                  </w:ins>
                  <w:customXmlInsRangeStart w:id="1251" w:author="S3G_BibVerified" w:date="2020-04-17T23:38:00Z"/>
                </w:sdtContent>
              </w:sdt>
              <w:customXmlInsRangeEnd w:id="1251"/>
              <w:ins w:id="1252" w:author="S3G_BibVerified" w:date="2020-04-17T23:38:00Z">
                <w:r w:rsidR="008C6B7B" w:rsidRPr="008C6B7B">
                  <w:rPr>
                    <w:shd w:val="clear" w:color="auto" w:fill="98FB98"/>
                  </w:rPr>
                  <w:t xml:space="preserve">, </w:t>
                </w:r>
              </w:ins>
              <w:customXmlInsRangeStart w:id="1253" w:author="S3G_BibVerified" w:date="2020-04-17T23:38:00Z"/>
              <w:sdt>
                <w:sdtPr>
                  <w:rPr>
                    <w:shd w:val="clear" w:color="auto" w:fill="98FB98"/>
                  </w:rPr>
                  <w:alias w:val="author"/>
                  <w:tag w:val="author"/>
                  <w:id w:val="543180983"/>
                  <w:placeholder>
                    <w:docPart w:val="FE62E0D20DD3458293F67038287EECC7"/>
                  </w:placeholder>
                </w:sdtPr>
                <w:sdtEndPr/>
                <w:sdtContent>
                  <w:customXmlInsRangeEnd w:id="1253"/>
                  <w:ins w:id="1254" w:author="S3G_BibVerified" w:date="2020-04-17T23:38:00Z">
                    <w:r w:rsidR="008C6B7B" w:rsidRPr="008C6B7B">
                      <w:rPr>
                        <w:rStyle w:val="surname"/>
                        <w:shd w:val="clear" w:color="auto" w:fill="98FB98"/>
                      </w:rPr>
                      <w:t>Surampalli</w:t>
                    </w:r>
                    <w:r w:rsidR="008C6B7B" w:rsidRPr="008C6B7B">
                      <w:rPr>
                        <w:shd w:val="clear" w:color="auto" w:fill="98FB98"/>
                      </w:rPr>
                      <w:t xml:space="preserve"> </w:t>
                    </w:r>
                    <w:r w:rsidR="008C6B7B" w:rsidRPr="008C6B7B">
                      <w:rPr>
                        <w:rStyle w:val="given-names"/>
                        <w:shd w:val="clear" w:color="auto" w:fill="98FB98"/>
                      </w:rPr>
                      <w:t>RY</w:t>
                    </w:r>
                  </w:ins>
                  <w:customXmlInsRangeStart w:id="1255" w:author="S3G_BibVerified" w:date="2020-04-17T23:38:00Z"/>
                </w:sdtContent>
              </w:sdt>
              <w:customXmlInsRangeEnd w:id="1255"/>
              <w:del w:id="1256" w:author="S3G_BibVerified" w:date="2020-04-17T23:38:00Z">
                <w:r w:rsidR="006B43F6" w:rsidRPr="008C6B7B" w:rsidDel="008C6B7B">
                  <w:rPr>
                    <w:shd w:val="clear" w:color="auto" w:fill="98FB98"/>
                  </w:rPr>
                  <w:delText>et al</w:delText>
                </w:r>
              </w:del>
              <w:r w:rsidR="006B43F6" w:rsidRPr="008C6B7B">
                <w:rPr>
                  <w:shd w:val="clear" w:color="auto" w:fill="98FB98"/>
                </w:rPr>
                <w:t xml:space="preserve"> (</w:t>
              </w:r>
              <w:sdt>
                <w:sdtPr>
                  <w:rPr>
                    <w:shd w:val="clear" w:color="auto" w:fill="98FB98"/>
                  </w:rPr>
                  <w:alias w:val="year"/>
                  <w:tag w:val="year"/>
                  <w:id w:val="1552961580"/>
                  <w:placeholder>
                    <w:docPart w:val="7DC99F9B1F2E414CA985B97E321AEC3B"/>
                  </w:placeholder>
                </w:sdtPr>
                <w:sdtEndPr/>
                <w:sdtContent>
                  <w:r w:rsidR="006B43F6" w:rsidRPr="008C6B7B">
                    <w:rPr>
                      <w:shd w:val="clear" w:color="auto" w:fill="98FB98"/>
                    </w:rPr>
                    <w:t>2016</w:t>
                  </w:r>
                </w:sdtContent>
              </w:sdt>
              <w:r w:rsidR="006B43F6" w:rsidRPr="008C6B7B">
                <w:rPr>
                  <w:shd w:val="clear" w:color="auto" w:fill="98FB98"/>
                </w:rPr>
                <w:t xml:space="preserve">) </w:t>
              </w:r>
              <w:sdt>
                <w:sdtPr>
                  <w:rPr>
                    <w:shd w:val="clear" w:color="auto" w:fill="98FB98"/>
                  </w:rPr>
                  <w:alias w:val="article-title"/>
                  <w:tag w:val="article-title"/>
                  <w:id w:val="-916387731"/>
                  <w:placeholder>
                    <w:docPart w:val="B85A6996EB8E484C8BBC728F8D1CBCE0"/>
                  </w:placeholder>
                </w:sdtPr>
                <w:sdtEndPr/>
                <w:sdtContent>
                  <w:r w:rsidR="006B43F6" w:rsidRPr="008C6B7B">
                    <w:rPr>
                      <w:shd w:val="clear" w:color="auto" w:fill="98FB98"/>
                    </w:rPr>
                    <w:t xml:space="preserve">Diclofenac and its transformation products: </w:t>
                  </w:r>
                  <w:ins w:id="1257" w:author="S3G_Change_Case" w:date="2020-04-17T23:33:00Z">
                    <w:r w:rsidR="00531F97" w:rsidRPr="008C6B7B">
                      <w:rPr>
                        <w:shd w:val="clear" w:color="auto" w:fill="98FB98"/>
                      </w:rPr>
                      <w:t>e</w:t>
                    </w:r>
                  </w:ins>
                  <w:del w:id="1258" w:author="S3G_Change_Case" w:date="2020-04-17T23:33:00Z">
                    <w:r w:rsidR="006B43F6" w:rsidRPr="008C6B7B" w:rsidDel="00531F97">
                      <w:rPr>
                        <w:shd w:val="clear" w:color="auto" w:fill="98FB98"/>
                      </w:rPr>
                      <w:delText>E</w:delText>
                    </w:r>
                  </w:del>
                  <w:r w:rsidR="006B43F6" w:rsidRPr="008C6B7B">
                    <w:rPr>
                      <w:shd w:val="clear" w:color="auto" w:fill="98FB98"/>
                    </w:rPr>
                    <w:t xml:space="preserve">nvironmental occurrence and toxicity - </w:t>
                  </w:r>
                  <w:ins w:id="1259" w:author="S3G_Change_Case" w:date="2020-04-17T23:33:00Z">
                    <w:r w:rsidR="00531F97" w:rsidRPr="008C6B7B">
                      <w:rPr>
                        <w:shd w:val="clear" w:color="auto" w:fill="98FB98"/>
                      </w:rPr>
                      <w:t>a</w:t>
                    </w:r>
                  </w:ins>
                  <w:del w:id="1260" w:author="S3G_Change_Case" w:date="2020-04-17T23:33:00Z">
                    <w:r w:rsidR="006B43F6" w:rsidRPr="008C6B7B" w:rsidDel="00531F97">
                      <w:rPr>
                        <w:shd w:val="clear" w:color="auto" w:fill="98FB98"/>
                      </w:rPr>
                      <w:delText>A</w:delText>
                    </w:r>
                  </w:del>
                  <w:r w:rsidR="006B43F6" w:rsidRPr="008C6B7B">
                    <w:rPr>
                      <w:shd w:val="clear" w:color="auto" w:fill="98FB98"/>
                    </w:rPr>
                    <w:t xml:space="preserve"> review</w:t>
                  </w:r>
                </w:sdtContent>
              </w:sdt>
              <w:r w:rsidR="006B43F6" w:rsidRPr="008C6B7B">
                <w:rPr>
                  <w:shd w:val="clear" w:color="auto" w:fill="98FB98"/>
                </w:rPr>
                <w:t xml:space="preserve">. </w:t>
              </w:r>
              <w:sdt>
                <w:sdtPr>
                  <w:rPr>
                    <w:shd w:val="clear" w:color="auto" w:fill="98FB98"/>
                  </w:rPr>
                  <w:alias w:val="journal-title"/>
                  <w:tag w:val="journal-title"/>
                  <w:id w:val="-1611206515"/>
                  <w:placeholder>
                    <w:docPart w:val="3B0A4B8E6B8B4D53AA534D00D7CBBCEB"/>
                  </w:placeholder>
                </w:sdtPr>
                <w:sdtEndPr/>
                <w:sdtContent>
                  <w:r w:rsidR="006B43F6" w:rsidRPr="008C6B7B">
                    <w:rPr>
                      <w:highlight w:val="green"/>
                      <w:shd w:val="clear" w:color="auto" w:fill="98FB98"/>
                    </w:rPr>
                    <w:t>Environ Int</w:t>
                  </w:r>
                </w:sdtContent>
              </w:sdt>
              <w:r w:rsidR="006B43F6" w:rsidRPr="008C6B7B">
                <w:rPr>
                  <w:shd w:val="clear" w:color="auto" w:fill="98FB98"/>
                </w:rPr>
                <w:t xml:space="preserve"> </w:t>
              </w:r>
              <w:sdt>
                <w:sdtPr>
                  <w:rPr>
                    <w:shd w:val="clear" w:color="auto" w:fill="98FB98"/>
                  </w:rPr>
                  <w:alias w:val="volume"/>
                  <w:tag w:val="volume"/>
                  <w:id w:val="1017500221"/>
                  <w:placeholder>
                    <w:docPart w:val="8CAEA34CE36D4F6F98B68447224B646B"/>
                  </w:placeholder>
                </w:sdtPr>
                <w:sdtEndPr/>
                <w:sdtContent>
                  <w:r w:rsidR="006B43F6" w:rsidRPr="008C6B7B">
                    <w:rPr>
                      <w:shd w:val="clear" w:color="auto" w:fill="98FB98"/>
                    </w:rPr>
                    <w:t>96</w:t>
                  </w:r>
                </w:sdtContent>
              </w:sdt>
              <w:r w:rsidR="006B43F6" w:rsidRPr="008C6B7B">
                <w:rPr>
                  <w:shd w:val="clear" w:color="auto" w:fill="98FB98"/>
                </w:rPr>
                <w:t>:</w:t>
              </w:r>
              <w:sdt>
                <w:sdtPr>
                  <w:rPr>
                    <w:shd w:val="clear" w:color="auto" w:fill="98FB98"/>
                  </w:rPr>
                  <w:alias w:val="first-page"/>
                  <w:tag w:val="first-page"/>
                  <w:id w:val="-277952113"/>
                  <w:placeholder>
                    <w:docPart w:val="DD0433DDCA7F4113A317109041E33C08"/>
                  </w:placeholder>
                </w:sdtPr>
                <w:sdtEndPr/>
                <w:sdtContent>
                  <w:r w:rsidR="006B43F6" w:rsidRPr="008C6B7B">
                    <w:rPr>
                      <w:shd w:val="clear" w:color="auto" w:fill="98FB98"/>
                    </w:rPr>
                    <w:t>127</w:t>
                  </w:r>
                </w:sdtContent>
              </w:sdt>
              <w:r w:rsidR="006B43F6" w:rsidRPr="008C6B7B">
                <w:rPr>
                  <w:shd w:val="clear" w:color="auto" w:fill="98FB98"/>
                </w:rPr>
                <w:t>–</w:t>
              </w:r>
              <w:sdt>
                <w:sdtPr>
                  <w:rPr>
                    <w:shd w:val="clear" w:color="auto" w:fill="98FB98"/>
                  </w:rPr>
                  <w:alias w:val="last-page"/>
                  <w:tag w:val="last-page"/>
                  <w:id w:val="-312957571"/>
                  <w:placeholder>
                    <w:docPart w:val="36170C66910744188473742657FAA0DA"/>
                  </w:placeholder>
                </w:sdtPr>
                <w:sdtEndPr/>
                <w:sdtContent>
                  <w:r w:rsidR="006B43F6" w:rsidRPr="008C6B7B">
                    <w:rPr>
                      <w:shd w:val="clear" w:color="auto" w:fill="98FB98"/>
                    </w:rPr>
                    <w:t>138</w:t>
                  </w:r>
                </w:sdtContent>
              </w:sdt>
              <w:r w:rsidR="006B43F6" w:rsidRPr="008C6B7B">
                <w:rPr>
                  <w:shd w:val="clear" w:color="auto" w:fill="98FB98"/>
                </w:rPr>
                <w:t xml:space="preserve">. doi: </w:t>
              </w:r>
              <w:sdt>
                <w:sdtPr>
                  <w:rPr>
                    <w:shd w:val="clear" w:color="auto" w:fill="98FB98"/>
                  </w:rPr>
                  <w:alias w:val="doi"/>
                  <w:tag w:val="doi"/>
                  <w:id w:val="2059890359"/>
                  <w:placeholder>
                    <w:docPart w:val="E1C3B47C929945A0A410D3A40836FF4C"/>
                  </w:placeholder>
                </w:sdtPr>
                <w:sdtEndPr/>
                <w:sdtContent>
                  <w:hyperlink r:id="rId55" w:tooltip="https://doi.org/10.1016/j.envint.2016.09.014" w:history="1">
                    <w:r w:rsidR="006B43F6" w:rsidRPr="008C6B7B">
                      <w:rPr>
                        <w:rStyle w:val="Hyperlink"/>
                        <w:shd w:val="clear" w:color="auto" w:fill="98FB98"/>
                      </w:rPr>
                      <w:t>10.1016/j.envint.2016.09.014</w:t>
                    </w:r>
                  </w:hyperlink>
                </w:sdtContent>
              </w:sdt>
            </w:p>
          </w:sdtContent>
        </w:sdt>
        <w:bookmarkStart w:id="1261" w:name="B43" w:displacedByCustomXml="next"/>
        <w:bookmarkEnd w:id="1261" w:displacedByCustomXml="next"/>
        <w:sdt>
          <w:sdtPr>
            <w:alias w:val="B43_Ma et al., 2017"/>
            <w:tag w:val="citation"/>
            <w:id w:val="-2070260870"/>
            <w:placeholder>
              <w:docPart w:val="68578C91ECD04764A82E6D5CD1F9468B"/>
            </w:placeholder>
          </w:sdtPr>
          <w:sdtEndPr/>
          <w:sdtContent>
            <w:p w14:paraId="07659A6C" w14:textId="13CE8E84" w:rsidR="006B43F6" w:rsidRPr="00531F97" w:rsidRDefault="007B2817" w:rsidP="006B43F6">
              <w:pPr>
                <w:pStyle w:val="bib"/>
              </w:pPr>
              <w:sdt>
                <w:sdtPr>
                  <w:rPr>
                    <w:shd w:val="clear" w:color="auto" w:fill="98FB98"/>
                  </w:rPr>
                  <w:alias w:val="author"/>
                  <w:tag w:val="author"/>
                  <w:id w:val="2024508282"/>
                  <w:placeholder>
                    <w:docPart w:val="6829568C194C4FBBA67F6715FF2C58DF"/>
                  </w:placeholder>
                </w:sdtPr>
                <w:sdtEndPr/>
                <w:sdtContent>
                  <w:r w:rsidR="006B43F6" w:rsidRPr="008C6B7B">
                    <w:rPr>
                      <w:rStyle w:val="surname"/>
                      <w:shd w:val="clear" w:color="auto" w:fill="98FB98"/>
                    </w:rPr>
                    <w:t>Ma</w:t>
                  </w:r>
                  <w:r w:rsidR="006B43F6" w:rsidRPr="008C6B7B">
                    <w:rPr>
                      <w:shd w:val="clear" w:color="auto" w:fill="98FB98"/>
                    </w:rPr>
                    <w:t xml:space="preserve"> </w:t>
                  </w:r>
                  <w:r w:rsidR="006B43F6" w:rsidRPr="008C6B7B">
                    <w:rPr>
                      <w:rStyle w:val="given-names"/>
                      <w:shd w:val="clear" w:color="auto" w:fill="98FB98"/>
                    </w:rPr>
                    <w:t>L</w:t>
                  </w:r>
                </w:sdtContent>
              </w:sdt>
              <w:r w:rsidR="006B43F6" w:rsidRPr="008C6B7B">
                <w:rPr>
                  <w:shd w:val="clear" w:color="auto" w:fill="98FB98"/>
                </w:rPr>
                <w:t xml:space="preserve">, </w:t>
              </w:r>
              <w:sdt>
                <w:sdtPr>
                  <w:rPr>
                    <w:shd w:val="clear" w:color="auto" w:fill="98FB98"/>
                  </w:rPr>
                  <w:alias w:val="author"/>
                  <w:tag w:val="author"/>
                  <w:id w:val="797874265"/>
                  <w:placeholder>
                    <w:docPart w:val="EDE7F2760FAB42F684FC3660A4837447"/>
                  </w:placeholder>
                </w:sdtPr>
                <w:sdtEndPr/>
                <w:sdtContent>
                  <w:r w:rsidR="006B43F6" w:rsidRPr="008C6B7B">
                    <w:rPr>
                      <w:rStyle w:val="surname"/>
                      <w:shd w:val="clear" w:color="auto" w:fill="98FB98"/>
                    </w:rPr>
                    <w:t>Mao</w:t>
                  </w:r>
                  <w:r w:rsidR="006B43F6" w:rsidRPr="008C6B7B">
                    <w:rPr>
                      <w:shd w:val="clear" w:color="auto" w:fill="98FB98"/>
                    </w:rPr>
                    <w:t xml:space="preserve"> </w:t>
                  </w:r>
                  <w:r w:rsidR="006B43F6" w:rsidRPr="008C6B7B">
                    <w:rPr>
                      <w:rStyle w:val="given-names"/>
                      <w:shd w:val="clear" w:color="auto" w:fill="98FB98"/>
                    </w:rPr>
                    <w:t>X</w:t>
                  </w:r>
                </w:sdtContent>
              </w:sdt>
              <w:r w:rsidR="006B43F6" w:rsidRPr="008C6B7B">
                <w:rPr>
                  <w:shd w:val="clear" w:color="auto" w:fill="98FB98"/>
                </w:rPr>
                <w:t xml:space="preserve">, </w:t>
              </w:r>
              <w:sdt>
                <w:sdtPr>
                  <w:rPr>
                    <w:shd w:val="clear" w:color="auto" w:fill="98FB98"/>
                  </w:rPr>
                  <w:alias w:val="author"/>
                  <w:tag w:val="author"/>
                  <w:id w:val="1667820566"/>
                  <w:placeholder>
                    <w:docPart w:val="86ACFC4945C7438EA12E0F81277A0530"/>
                  </w:placeholder>
                </w:sdtPr>
                <w:sdtEndPr/>
                <w:sdtContent>
                  <w:r w:rsidR="006B43F6" w:rsidRPr="008C6B7B">
                    <w:rPr>
                      <w:rStyle w:val="surname"/>
                      <w:shd w:val="clear" w:color="auto" w:fill="98FB98"/>
                    </w:rPr>
                    <w:t>Sun</w:t>
                  </w:r>
                  <w:r w:rsidR="006B43F6" w:rsidRPr="008C6B7B">
                    <w:rPr>
                      <w:shd w:val="clear" w:color="auto" w:fill="98FB98"/>
                    </w:rPr>
                    <w:t xml:space="preserve"> </w:t>
                  </w:r>
                  <w:r w:rsidR="006B43F6" w:rsidRPr="008C6B7B">
                    <w:rPr>
                      <w:rStyle w:val="given-names"/>
                      <w:shd w:val="clear" w:color="auto" w:fill="98FB98"/>
                    </w:rPr>
                    <w:t>X</w:t>
                  </w:r>
                </w:sdtContent>
              </w:sdt>
              <w:r w:rsidR="006B43F6" w:rsidRPr="008C6B7B">
                <w:rPr>
                  <w:shd w:val="clear" w:color="auto" w:fill="98FB98"/>
                </w:rPr>
                <w:t xml:space="preserve">, </w:t>
              </w:r>
              <w:sdt>
                <w:sdtPr>
                  <w:rPr>
                    <w:shd w:val="clear" w:color="auto" w:fill="98FB98"/>
                  </w:rPr>
                  <w:alias w:val="author"/>
                  <w:tag w:val="author"/>
                  <w:id w:val="723250645"/>
                  <w:placeholder>
                    <w:docPart w:val="9D15CCAC1D304954A1917BBBD6F69AB7"/>
                  </w:placeholder>
                </w:sdtPr>
                <w:sdtEndPr/>
                <w:sdtContent>
                  <w:r w:rsidR="006B43F6" w:rsidRPr="008C6B7B">
                    <w:rPr>
                      <w:rStyle w:val="surname"/>
                      <w:shd w:val="clear" w:color="auto" w:fill="98FB98"/>
                    </w:rPr>
                    <w:t>Xu</w:t>
                  </w:r>
                  <w:r w:rsidR="006B43F6" w:rsidRPr="008C6B7B">
                    <w:rPr>
                      <w:shd w:val="clear" w:color="auto" w:fill="98FB98"/>
                    </w:rPr>
                    <w:t xml:space="preserve"> </w:t>
                  </w:r>
                  <w:r w:rsidR="006B43F6" w:rsidRPr="008C6B7B">
                    <w:rPr>
                      <w:rStyle w:val="given-names"/>
                      <w:shd w:val="clear" w:color="auto" w:fill="98FB98"/>
                    </w:rPr>
                    <w:t>L</w:t>
                  </w:r>
                </w:sdtContent>
              </w:sdt>
              <w:r w:rsidR="006B43F6" w:rsidRPr="008C6B7B">
                <w:rPr>
                  <w:shd w:val="clear" w:color="auto" w:fill="98FB98"/>
                </w:rPr>
                <w:t xml:space="preserve"> (</w:t>
              </w:r>
              <w:sdt>
                <w:sdtPr>
                  <w:rPr>
                    <w:shd w:val="clear" w:color="auto" w:fill="98FB98"/>
                  </w:rPr>
                  <w:alias w:val="year"/>
                  <w:tag w:val="year"/>
                  <w:id w:val="1865637759"/>
                  <w:placeholder>
                    <w:docPart w:val="2C0074BE21AE42B7989B60D765DBA358"/>
                  </w:placeholder>
                </w:sdtPr>
                <w:sdtEndPr/>
                <w:sdtContent>
                  <w:r w:rsidR="006B43F6" w:rsidRPr="008C6B7B">
                    <w:rPr>
                      <w:shd w:val="clear" w:color="auto" w:fill="98FB98"/>
                    </w:rPr>
                    <w:t>2017</w:t>
                  </w:r>
                </w:sdtContent>
              </w:sdt>
              <w:r w:rsidR="006B43F6" w:rsidRPr="008C6B7B">
                <w:rPr>
                  <w:shd w:val="clear" w:color="auto" w:fill="98FB98"/>
                </w:rPr>
                <w:t xml:space="preserve">) </w:t>
              </w:r>
              <w:sdt>
                <w:sdtPr>
                  <w:rPr>
                    <w:shd w:val="clear" w:color="auto" w:fill="98FB98"/>
                  </w:rPr>
                  <w:alias w:val="article-title"/>
                  <w:tag w:val="article-title"/>
                  <w:id w:val="742303996"/>
                  <w:placeholder>
                    <w:docPart w:val="8BD4611ACE2644DEA1E57A20CC728ADD"/>
                  </w:placeholder>
                </w:sdtPr>
                <w:sdtEndPr/>
                <w:sdtContent>
                  <w:r w:rsidR="006B43F6" w:rsidRPr="008C6B7B">
                    <w:rPr>
                      <w:shd w:val="clear" w:color="auto" w:fill="98FB98"/>
                    </w:rPr>
                    <w:t xml:space="preserve">Biotransformation of NSAIDs by pig liver microsomes in vitro: </w:t>
                  </w:r>
                  <w:ins w:id="1262" w:author="S3G_Change_Case" w:date="2020-04-17T23:32:00Z">
                    <w:r w:rsidR="00531F97" w:rsidRPr="008C6B7B">
                      <w:rPr>
                        <w:shd w:val="clear" w:color="auto" w:fill="98FB98"/>
                      </w:rPr>
                      <w:t>k</w:t>
                    </w:r>
                  </w:ins>
                  <w:del w:id="1263" w:author="S3G_Change_Case" w:date="2020-04-17T23:32:00Z">
                    <w:r w:rsidR="006B43F6" w:rsidRPr="008C6B7B" w:rsidDel="00531F97">
                      <w:rPr>
                        <w:shd w:val="clear" w:color="auto" w:fill="98FB98"/>
                      </w:rPr>
                      <w:delText>K</w:delText>
                    </w:r>
                  </w:del>
                  <w:r w:rsidR="006B43F6" w:rsidRPr="008C6B7B">
                    <w:rPr>
                      <w:shd w:val="clear" w:color="auto" w:fill="98FB98"/>
                    </w:rPr>
                    <w:t>inetics, metabolites identification and toxicity prediction</w:t>
                  </w:r>
                </w:sdtContent>
              </w:sdt>
              <w:r w:rsidR="006B43F6" w:rsidRPr="008C6B7B">
                <w:rPr>
                  <w:shd w:val="clear" w:color="auto" w:fill="98FB98"/>
                </w:rPr>
                <w:t xml:space="preserve">. </w:t>
              </w:r>
              <w:sdt>
                <w:sdtPr>
                  <w:rPr>
                    <w:shd w:val="clear" w:color="auto" w:fill="98FB98"/>
                  </w:rPr>
                  <w:alias w:val="journal-title"/>
                  <w:tag w:val="journal-title"/>
                  <w:id w:val="1114402479"/>
                  <w:placeholder>
                    <w:docPart w:val="03144600284C4CD6AEF0203D6B5E74E5"/>
                  </w:placeholder>
                </w:sdtPr>
                <w:sdtEndPr/>
                <w:sdtContent>
                  <w:r w:rsidR="006B43F6" w:rsidRPr="008C6B7B">
                    <w:rPr>
                      <w:shd w:val="clear" w:color="auto" w:fill="98FB98"/>
                    </w:rPr>
                    <w:t>Chemosphere</w:t>
                  </w:r>
                </w:sdtContent>
              </w:sdt>
              <w:r w:rsidR="006B43F6" w:rsidRPr="008C6B7B">
                <w:rPr>
                  <w:shd w:val="clear" w:color="auto" w:fill="98FB98"/>
                </w:rPr>
                <w:t xml:space="preserve"> </w:t>
              </w:r>
              <w:sdt>
                <w:sdtPr>
                  <w:rPr>
                    <w:shd w:val="clear" w:color="auto" w:fill="98FB98"/>
                  </w:rPr>
                  <w:alias w:val="volume"/>
                  <w:tag w:val="volume"/>
                  <w:id w:val="801582597"/>
                  <w:placeholder>
                    <w:docPart w:val="3E53310D7B1E44DD8B9ED186897FB4A6"/>
                  </w:placeholder>
                </w:sdtPr>
                <w:sdtEndPr/>
                <w:sdtContent>
                  <w:r w:rsidR="006B43F6" w:rsidRPr="008C6B7B">
                    <w:rPr>
                      <w:shd w:val="clear" w:color="auto" w:fill="98FB98"/>
                    </w:rPr>
                    <w:t>186</w:t>
                  </w:r>
                </w:sdtContent>
              </w:sdt>
              <w:r w:rsidR="006B43F6" w:rsidRPr="008C6B7B">
                <w:rPr>
                  <w:shd w:val="clear" w:color="auto" w:fill="98FB98"/>
                </w:rPr>
                <w:t>:</w:t>
              </w:r>
              <w:sdt>
                <w:sdtPr>
                  <w:rPr>
                    <w:shd w:val="clear" w:color="auto" w:fill="98FB98"/>
                  </w:rPr>
                  <w:alias w:val="first-page"/>
                  <w:tag w:val="first-page"/>
                  <w:id w:val="921681384"/>
                  <w:placeholder>
                    <w:docPart w:val="221C70E714274F0097CDC2AD1DA91550"/>
                  </w:placeholder>
                </w:sdtPr>
                <w:sdtEndPr/>
                <w:sdtContent>
                  <w:r w:rsidR="006B43F6" w:rsidRPr="008C6B7B">
                    <w:rPr>
                      <w:shd w:val="clear" w:color="auto" w:fill="98FB98"/>
                    </w:rPr>
                    <w:t>466</w:t>
                  </w:r>
                </w:sdtContent>
              </w:sdt>
              <w:r w:rsidR="006B43F6" w:rsidRPr="008C6B7B">
                <w:rPr>
                  <w:shd w:val="clear" w:color="auto" w:fill="98FB98"/>
                </w:rPr>
                <w:t>–</w:t>
              </w:r>
              <w:sdt>
                <w:sdtPr>
                  <w:rPr>
                    <w:shd w:val="clear" w:color="auto" w:fill="98FB98"/>
                  </w:rPr>
                  <w:alias w:val="last-page"/>
                  <w:tag w:val="last-page"/>
                  <w:id w:val="-684826752"/>
                  <w:placeholder>
                    <w:docPart w:val="7D9A5E6133EE4FC78A953004B0C15738"/>
                  </w:placeholder>
                </w:sdtPr>
                <w:sdtEndPr/>
                <w:sdtContent>
                  <w:r w:rsidR="006B43F6" w:rsidRPr="008C6B7B">
                    <w:rPr>
                      <w:shd w:val="clear" w:color="auto" w:fill="98FB98"/>
                    </w:rPr>
                    <w:t>474</w:t>
                  </w:r>
                </w:sdtContent>
              </w:sdt>
              <w:r w:rsidR="006B43F6" w:rsidRPr="008C6B7B">
                <w:rPr>
                  <w:shd w:val="clear" w:color="auto" w:fill="98FB98"/>
                </w:rPr>
                <w:t xml:space="preserve">. doi: </w:t>
              </w:r>
              <w:sdt>
                <w:sdtPr>
                  <w:rPr>
                    <w:shd w:val="clear" w:color="auto" w:fill="98FB98"/>
                  </w:rPr>
                  <w:alias w:val="doi"/>
                  <w:tag w:val="doi"/>
                  <w:id w:val="1634365279"/>
                  <w:placeholder>
                    <w:docPart w:val="C18F30AF048D459C90AB7124C19F7CD3"/>
                  </w:placeholder>
                </w:sdtPr>
                <w:sdtEndPr/>
                <w:sdtContent>
                  <w:hyperlink r:id="rId56" w:tooltip="https://doi.org/10.1016/j.chemosphere.2017.08.026" w:history="1">
                    <w:r w:rsidR="006B43F6" w:rsidRPr="008C6B7B">
                      <w:rPr>
                        <w:rStyle w:val="Hyperlink"/>
                        <w:shd w:val="clear" w:color="auto" w:fill="98FB98"/>
                      </w:rPr>
                      <w:t>10.1016/j.chemosphere.2017.08.026</w:t>
                    </w:r>
                  </w:hyperlink>
                </w:sdtContent>
              </w:sdt>
            </w:p>
          </w:sdtContent>
        </w:sdt>
        <w:bookmarkStart w:id="1264" w:name="B44" w:displacedByCustomXml="next"/>
        <w:bookmarkEnd w:id="1264" w:displacedByCustomXml="next"/>
        <w:sdt>
          <w:sdtPr>
            <w:alias w:val="B44_Majewsky et al., 2014"/>
            <w:tag w:val="citation"/>
            <w:id w:val="-2052062196"/>
            <w:placeholder>
              <w:docPart w:val="752E1AC8C3954158BC41CDCBB03B77C1"/>
            </w:placeholder>
          </w:sdtPr>
          <w:sdtEndPr/>
          <w:sdtContent>
            <w:p w14:paraId="5FE1D8D4" w14:textId="63CD275F" w:rsidR="006B43F6" w:rsidRPr="00531F97" w:rsidRDefault="007B2817" w:rsidP="006B43F6">
              <w:pPr>
                <w:pStyle w:val="bib"/>
              </w:pPr>
              <w:sdt>
                <w:sdtPr>
                  <w:rPr>
                    <w:shd w:val="clear" w:color="auto" w:fill="98FB98"/>
                  </w:rPr>
                  <w:alias w:val="author"/>
                  <w:tag w:val="author"/>
                  <w:id w:val="1738821423"/>
                  <w:placeholder>
                    <w:docPart w:val="1F4B249D0C4B41018E30D8F93A511599"/>
                  </w:placeholder>
                </w:sdtPr>
                <w:sdtEndPr/>
                <w:sdtContent>
                  <w:r w:rsidR="006B43F6" w:rsidRPr="008C6B7B">
                    <w:rPr>
                      <w:rStyle w:val="surname"/>
                      <w:shd w:val="clear" w:color="auto" w:fill="98FB98"/>
                    </w:rPr>
                    <w:t>Majewsky</w:t>
                  </w:r>
                  <w:r w:rsidR="006B43F6" w:rsidRPr="008C6B7B">
                    <w:rPr>
                      <w:shd w:val="clear" w:color="auto" w:fill="98FB98"/>
                    </w:rPr>
                    <w:t xml:space="preserve"> </w:t>
                  </w:r>
                  <w:r w:rsidR="006B43F6" w:rsidRPr="008C6B7B">
                    <w:rPr>
                      <w:rStyle w:val="given-names"/>
                      <w:shd w:val="clear" w:color="auto" w:fill="98FB98"/>
                    </w:rPr>
                    <w:t>M</w:t>
                  </w:r>
                </w:sdtContent>
              </w:sdt>
              <w:r w:rsidR="006B43F6" w:rsidRPr="008C6B7B">
                <w:rPr>
                  <w:shd w:val="clear" w:color="auto" w:fill="98FB98"/>
                </w:rPr>
                <w:t xml:space="preserve">, </w:t>
              </w:r>
              <w:sdt>
                <w:sdtPr>
                  <w:rPr>
                    <w:shd w:val="clear" w:color="auto" w:fill="98FB98"/>
                  </w:rPr>
                  <w:alias w:val="author"/>
                  <w:tag w:val="author"/>
                  <w:id w:val="-702100990"/>
                  <w:placeholder>
                    <w:docPart w:val="F135C2C242AF4E39B8D9137B14DC8DA0"/>
                  </w:placeholder>
                </w:sdtPr>
                <w:sdtEndPr/>
                <w:sdtContent>
                  <w:r w:rsidR="006B43F6" w:rsidRPr="008C6B7B">
                    <w:rPr>
                      <w:rStyle w:val="surname"/>
                      <w:shd w:val="clear" w:color="auto" w:fill="98FB98"/>
                    </w:rPr>
                    <w:t>Wagner</w:t>
                  </w:r>
                  <w:r w:rsidR="006B43F6" w:rsidRPr="008C6B7B">
                    <w:rPr>
                      <w:shd w:val="clear" w:color="auto" w:fill="98FB98"/>
                    </w:rPr>
                    <w:t xml:space="preserve"> </w:t>
                  </w:r>
                  <w:r w:rsidR="006B43F6" w:rsidRPr="008C6B7B">
                    <w:rPr>
                      <w:rStyle w:val="given-names"/>
                      <w:shd w:val="clear" w:color="auto" w:fill="98FB98"/>
                    </w:rPr>
                    <w:t>D</w:t>
                  </w:r>
                </w:sdtContent>
              </w:sdt>
              <w:r w:rsidR="006B43F6" w:rsidRPr="008C6B7B">
                <w:rPr>
                  <w:shd w:val="clear" w:color="auto" w:fill="98FB98"/>
                </w:rPr>
                <w:t xml:space="preserve">, </w:t>
              </w:r>
              <w:sdt>
                <w:sdtPr>
                  <w:rPr>
                    <w:shd w:val="clear" w:color="auto" w:fill="98FB98"/>
                  </w:rPr>
                  <w:alias w:val="author"/>
                  <w:tag w:val="author"/>
                  <w:id w:val="-187601403"/>
                  <w:placeholder>
                    <w:docPart w:val="D4FA294D941A449F8A9A669E86F68668"/>
                  </w:placeholder>
                </w:sdtPr>
                <w:sdtEndPr/>
                <w:sdtContent>
                  <w:r w:rsidR="006B43F6" w:rsidRPr="008C6B7B">
                    <w:rPr>
                      <w:rStyle w:val="surname"/>
                      <w:shd w:val="clear" w:color="auto" w:fill="98FB98"/>
                    </w:rPr>
                    <w:t>Delay</w:t>
                  </w:r>
                  <w:r w:rsidR="006B43F6" w:rsidRPr="008C6B7B">
                    <w:rPr>
                      <w:shd w:val="clear" w:color="auto" w:fill="98FB98"/>
                    </w:rPr>
                    <w:t xml:space="preserve"> </w:t>
                  </w:r>
                  <w:r w:rsidR="006B43F6" w:rsidRPr="008C6B7B">
                    <w:rPr>
                      <w:rStyle w:val="given-names"/>
                      <w:shd w:val="clear" w:color="auto" w:fill="98FB98"/>
                    </w:rPr>
                    <w:t>M</w:t>
                  </w:r>
                </w:sdtContent>
              </w:sdt>
              <w:del w:id="1265" w:author="S3G_BibVerified" w:date="2020-04-17T23:37:00Z">
                <w:r w:rsidR="006B43F6" w:rsidRPr="008C6B7B" w:rsidDel="008C6B7B">
                  <w:rPr>
                    <w:shd w:val="clear" w:color="auto" w:fill="98FB98"/>
                  </w:rPr>
                  <w:delText xml:space="preserve">, </w:delText>
                </w:r>
              </w:del>
              <w:ins w:id="1266" w:author="S3G_BibVerified" w:date="2020-04-17T23:37:00Z">
                <w:r w:rsidR="008C6B7B" w:rsidRPr="008C6B7B">
                  <w:rPr>
                    <w:shd w:val="clear" w:color="auto" w:fill="98FB98"/>
                  </w:rPr>
                  <w:t xml:space="preserve">, </w:t>
                </w:r>
              </w:ins>
              <w:customXmlInsRangeStart w:id="1267" w:author="S3G_BibVerified" w:date="2020-04-17T23:37:00Z"/>
              <w:sdt>
                <w:sdtPr>
                  <w:rPr>
                    <w:shd w:val="clear" w:color="auto" w:fill="98FB98"/>
                  </w:rPr>
                  <w:alias w:val="author"/>
                  <w:tag w:val="author"/>
                  <w:id w:val="281314117"/>
                  <w:placeholder>
                    <w:docPart w:val="0998842F9A474FBF8CE9A84C7187B468"/>
                  </w:placeholder>
                </w:sdtPr>
                <w:sdtEndPr/>
                <w:sdtContent>
                  <w:customXmlInsRangeEnd w:id="1267"/>
                  <w:ins w:id="1268" w:author="S3G_BibVerified" w:date="2020-04-17T23:37:00Z">
                    <w:r w:rsidR="008C6B7B" w:rsidRPr="008C6B7B">
                      <w:rPr>
                        <w:rStyle w:val="surname"/>
                        <w:shd w:val="clear" w:color="auto" w:fill="98FB98"/>
                      </w:rPr>
                      <w:t>Bräse</w:t>
                    </w:r>
                    <w:r w:rsidR="008C6B7B" w:rsidRPr="008C6B7B">
                      <w:rPr>
                        <w:shd w:val="clear" w:color="auto" w:fill="98FB98"/>
                      </w:rPr>
                      <w:t xml:space="preserve"> </w:t>
                    </w:r>
                    <w:r w:rsidR="008C6B7B" w:rsidRPr="008C6B7B">
                      <w:rPr>
                        <w:rStyle w:val="given-names"/>
                        <w:shd w:val="clear" w:color="auto" w:fill="98FB98"/>
                      </w:rPr>
                      <w:t>S</w:t>
                    </w:r>
                  </w:ins>
                  <w:customXmlInsRangeStart w:id="1269" w:author="S3G_BibVerified" w:date="2020-04-17T23:37:00Z"/>
                </w:sdtContent>
              </w:sdt>
              <w:customXmlInsRangeEnd w:id="1269"/>
              <w:ins w:id="1270" w:author="S3G_BibVerified" w:date="2020-04-17T23:37:00Z">
                <w:r w:rsidR="008C6B7B" w:rsidRPr="008C6B7B">
                  <w:rPr>
                    <w:shd w:val="clear" w:color="auto" w:fill="98FB98"/>
                  </w:rPr>
                  <w:t xml:space="preserve">, </w:t>
                </w:r>
              </w:ins>
              <w:customXmlInsRangeStart w:id="1271" w:author="S3G_BibVerified" w:date="2020-04-17T23:37:00Z"/>
              <w:sdt>
                <w:sdtPr>
                  <w:rPr>
                    <w:shd w:val="clear" w:color="auto" w:fill="98FB98"/>
                  </w:rPr>
                  <w:alias w:val="author"/>
                  <w:tag w:val="author"/>
                  <w:id w:val="1083648420"/>
                  <w:placeholder>
                    <w:docPart w:val="D1048068538743478D8602F7C09B4770"/>
                  </w:placeholder>
                </w:sdtPr>
                <w:sdtEndPr/>
                <w:sdtContent>
                  <w:customXmlInsRangeEnd w:id="1271"/>
                  <w:ins w:id="1272" w:author="S3G_BibVerified" w:date="2020-04-17T23:37:00Z">
                    <w:r w:rsidR="008C6B7B" w:rsidRPr="008C6B7B">
                      <w:rPr>
                        <w:rStyle w:val="surname"/>
                        <w:shd w:val="clear" w:color="auto" w:fill="98FB98"/>
                      </w:rPr>
                      <w:t>Yargeau</w:t>
                    </w:r>
                    <w:r w:rsidR="008C6B7B" w:rsidRPr="008C6B7B">
                      <w:rPr>
                        <w:shd w:val="clear" w:color="auto" w:fill="98FB98"/>
                      </w:rPr>
                      <w:t xml:space="preserve"> </w:t>
                    </w:r>
                    <w:r w:rsidR="008C6B7B" w:rsidRPr="008C6B7B">
                      <w:rPr>
                        <w:rStyle w:val="given-names"/>
                        <w:shd w:val="clear" w:color="auto" w:fill="98FB98"/>
                      </w:rPr>
                      <w:t>V</w:t>
                    </w:r>
                  </w:ins>
                  <w:customXmlInsRangeStart w:id="1273" w:author="S3G_BibVerified" w:date="2020-04-17T23:37:00Z"/>
                </w:sdtContent>
              </w:sdt>
              <w:customXmlInsRangeEnd w:id="1273"/>
              <w:ins w:id="1274" w:author="S3G_BibVerified" w:date="2020-04-17T23:37:00Z">
                <w:r w:rsidR="008C6B7B" w:rsidRPr="008C6B7B">
                  <w:rPr>
                    <w:shd w:val="clear" w:color="auto" w:fill="98FB98"/>
                  </w:rPr>
                  <w:t xml:space="preserve">, </w:t>
                </w:r>
              </w:ins>
              <w:customXmlInsRangeStart w:id="1275" w:author="S3G_BibVerified" w:date="2020-04-17T23:37:00Z"/>
              <w:sdt>
                <w:sdtPr>
                  <w:rPr>
                    <w:shd w:val="clear" w:color="auto" w:fill="98FB98"/>
                  </w:rPr>
                  <w:alias w:val="author"/>
                  <w:tag w:val="author"/>
                  <w:id w:val="987982025"/>
                  <w:placeholder>
                    <w:docPart w:val="2D11B01E10BE4926B80D9852B61CD735"/>
                  </w:placeholder>
                </w:sdtPr>
                <w:sdtEndPr/>
                <w:sdtContent>
                  <w:customXmlInsRangeEnd w:id="1275"/>
                  <w:ins w:id="1276" w:author="S3G_BibVerified" w:date="2020-04-17T23:37:00Z">
                    <w:r w:rsidR="008C6B7B" w:rsidRPr="008C6B7B">
                      <w:rPr>
                        <w:rStyle w:val="surname"/>
                        <w:shd w:val="clear" w:color="auto" w:fill="98FB98"/>
                      </w:rPr>
                      <w:t>Horn</w:t>
                    </w:r>
                    <w:r w:rsidR="008C6B7B" w:rsidRPr="008C6B7B">
                      <w:rPr>
                        <w:shd w:val="clear" w:color="auto" w:fill="98FB98"/>
                      </w:rPr>
                      <w:t xml:space="preserve"> </w:t>
                    </w:r>
                    <w:r w:rsidR="008C6B7B" w:rsidRPr="008C6B7B">
                      <w:rPr>
                        <w:rStyle w:val="given-names"/>
                        <w:shd w:val="clear" w:color="auto" w:fill="98FB98"/>
                      </w:rPr>
                      <w:t>H</w:t>
                    </w:r>
                  </w:ins>
                  <w:customXmlInsRangeStart w:id="1277" w:author="S3G_BibVerified" w:date="2020-04-17T23:37:00Z"/>
                </w:sdtContent>
              </w:sdt>
              <w:customXmlInsRangeEnd w:id="1277"/>
              <w:del w:id="1278" w:author="S3G_BibVerified" w:date="2020-04-17T23:37:00Z">
                <w:r w:rsidR="006B43F6" w:rsidRPr="008C6B7B" w:rsidDel="008C6B7B">
                  <w:rPr>
                    <w:shd w:val="clear" w:color="auto" w:fill="98FB98"/>
                  </w:rPr>
                  <w:delText>et al</w:delText>
                </w:r>
              </w:del>
              <w:r w:rsidR="006B43F6" w:rsidRPr="008C6B7B">
                <w:rPr>
                  <w:shd w:val="clear" w:color="auto" w:fill="98FB98"/>
                </w:rPr>
                <w:t xml:space="preserve"> (</w:t>
              </w:r>
              <w:sdt>
                <w:sdtPr>
                  <w:rPr>
                    <w:shd w:val="clear" w:color="auto" w:fill="98FB98"/>
                  </w:rPr>
                  <w:alias w:val="year"/>
                  <w:tag w:val="year"/>
                  <w:id w:val="-2125527782"/>
                  <w:placeholder>
                    <w:docPart w:val="061AD5F880684965960DF03863F018ED"/>
                  </w:placeholder>
                </w:sdtPr>
                <w:sdtEndPr/>
                <w:sdtContent>
                  <w:r w:rsidR="006B43F6" w:rsidRPr="008C6B7B">
                    <w:rPr>
                      <w:shd w:val="clear" w:color="auto" w:fill="98FB98"/>
                    </w:rPr>
                    <w:t>2014</w:t>
                  </w:r>
                </w:sdtContent>
              </w:sdt>
              <w:r w:rsidR="006B43F6" w:rsidRPr="008C6B7B">
                <w:rPr>
                  <w:shd w:val="clear" w:color="auto" w:fill="98FB98"/>
                </w:rPr>
                <w:t xml:space="preserve">) </w:t>
              </w:r>
              <w:sdt>
                <w:sdtPr>
                  <w:rPr>
                    <w:shd w:val="clear" w:color="auto" w:fill="98FB98"/>
                  </w:rPr>
                  <w:alias w:val="article-title"/>
                  <w:tag w:val="article-title"/>
                  <w:id w:val="-187289476"/>
                  <w:placeholder>
                    <w:docPart w:val="4A68C2E9A4054BC387E741ABBF9AEA02"/>
                  </w:placeholder>
                </w:sdtPr>
                <w:sdtEndPr/>
                <w:sdtContent>
                  <w:r w:rsidR="006B43F6" w:rsidRPr="008C6B7B">
                    <w:rPr>
                      <w:shd w:val="clear" w:color="auto" w:fill="98FB98"/>
                    </w:rPr>
                    <w:t xml:space="preserve">Antibacterial </w:t>
                  </w:r>
                  <w:ins w:id="1279" w:author="S3G_Change_Case" w:date="2020-04-17T23:33:00Z">
                    <w:r w:rsidR="00531F97" w:rsidRPr="008C6B7B">
                      <w:rPr>
                        <w:shd w:val="clear" w:color="auto" w:fill="98FB98"/>
                      </w:rPr>
                      <w:t>a</w:t>
                    </w:r>
                  </w:ins>
                  <w:del w:id="1280" w:author="S3G_Change_Case" w:date="2020-04-17T23:33:00Z">
                    <w:r w:rsidR="006B43F6" w:rsidRPr="008C6B7B" w:rsidDel="00531F97">
                      <w:rPr>
                        <w:shd w:val="clear" w:color="auto" w:fill="98FB98"/>
                      </w:rPr>
                      <w:delText>A</w:delText>
                    </w:r>
                  </w:del>
                  <w:r w:rsidR="006B43F6" w:rsidRPr="008C6B7B">
                    <w:rPr>
                      <w:shd w:val="clear" w:color="auto" w:fill="98FB98"/>
                    </w:rPr>
                    <w:t xml:space="preserve">ctivity </w:t>
                  </w:r>
                  <w:r w:rsidR="000021B5" w:rsidRPr="008C6B7B">
                    <w:rPr>
                      <w:shd w:val="clear" w:color="auto" w:fill="98FB98"/>
                    </w:rPr>
                    <w:t>of s</w:t>
                  </w:r>
                  <w:r w:rsidR="006B43F6" w:rsidRPr="008C6B7B">
                    <w:rPr>
                      <w:shd w:val="clear" w:color="auto" w:fill="98FB98"/>
                    </w:rPr>
                    <w:t xml:space="preserve">ulfamethoxazole </w:t>
                  </w:r>
                  <w:ins w:id="1281" w:author="S3G_Change_Case" w:date="2020-04-17T23:33:00Z">
                    <w:r w:rsidR="00531F97" w:rsidRPr="008C6B7B">
                      <w:rPr>
                        <w:shd w:val="clear" w:color="auto" w:fill="98FB98"/>
                      </w:rPr>
                      <w:t>t</w:t>
                    </w:r>
                  </w:ins>
                  <w:del w:id="1282" w:author="S3G_Change_Case" w:date="2020-04-17T23:33:00Z">
                    <w:r w:rsidR="006B43F6" w:rsidRPr="008C6B7B" w:rsidDel="00531F97">
                      <w:rPr>
                        <w:shd w:val="clear" w:color="auto" w:fill="98FB98"/>
                      </w:rPr>
                      <w:delText>T</w:delText>
                    </w:r>
                  </w:del>
                  <w:r w:rsidR="006B43F6" w:rsidRPr="008C6B7B">
                    <w:rPr>
                      <w:shd w:val="clear" w:color="auto" w:fill="98FB98"/>
                    </w:rPr>
                    <w:t xml:space="preserve">ransformation </w:t>
                  </w:r>
                  <w:ins w:id="1283" w:author="S3G_Change_Case" w:date="2020-04-17T23:33:00Z">
                    <w:r w:rsidR="00531F97" w:rsidRPr="008C6B7B">
                      <w:rPr>
                        <w:shd w:val="clear" w:color="auto" w:fill="98FB98"/>
                      </w:rPr>
                      <w:t>p</w:t>
                    </w:r>
                  </w:ins>
                  <w:del w:id="1284" w:author="S3G_Change_Case" w:date="2020-04-17T23:33:00Z">
                    <w:r w:rsidR="006B43F6" w:rsidRPr="008C6B7B" w:rsidDel="00531F97">
                      <w:rPr>
                        <w:shd w:val="clear" w:color="auto" w:fill="98FB98"/>
                      </w:rPr>
                      <w:delText>P</w:delText>
                    </w:r>
                  </w:del>
                  <w:r w:rsidR="006B43F6" w:rsidRPr="008C6B7B">
                    <w:rPr>
                      <w:shd w:val="clear" w:color="auto" w:fill="98FB98"/>
                    </w:rPr>
                    <w:t xml:space="preserve">roducts (TPs): </w:t>
                  </w:r>
                  <w:ins w:id="1285" w:author="S3G_Change_Case" w:date="2020-04-17T23:33:00Z">
                    <w:r w:rsidR="00531F97" w:rsidRPr="008C6B7B">
                      <w:rPr>
                        <w:shd w:val="clear" w:color="auto" w:fill="98FB98"/>
                      </w:rPr>
                      <w:t>g</w:t>
                    </w:r>
                  </w:ins>
                  <w:del w:id="1286" w:author="S3G_Change_Case" w:date="2020-04-17T23:33:00Z">
                    <w:r w:rsidR="006B43F6" w:rsidRPr="008C6B7B" w:rsidDel="00531F97">
                      <w:rPr>
                        <w:shd w:val="clear" w:color="auto" w:fill="98FB98"/>
                      </w:rPr>
                      <w:delText>G</w:delText>
                    </w:r>
                  </w:del>
                  <w:r w:rsidR="006B43F6" w:rsidRPr="008C6B7B">
                    <w:rPr>
                      <w:shd w:val="clear" w:color="auto" w:fill="98FB98"/>
                    </w:rPr>
                    <w:t xml:space="preserve">eneral </w:t>
                  </w:r>
                  <w:ins w:id="1287" w:author="S3G_Change_Case" w:date="2020-04-17T23:33:00Z">
                    <w:r w:rsidR="00531F97" w:rsidRPr="008C6B7B">
                      <w:rPr>
                        <w:shd w:val="clear" w:color="auto" w:fill="98FB98"/>
                      </w:rPr>
                      <w:t>r</w:t>
                    </w:r>
                  </w:ins>
                  <w:del w:id="1288" w:author="S3G_Change_Case" w:date="2020-04-17T23:33:00Z">
                    <w:r w:rsidR="006B43F6" w:rsidRPr="008C6B7B" w:rsidDel="00531F97">
                      <w:rPr>
                        <w:shd w:val="clear" w:color="auto" w:fill="98FB98"/>
                      </w:rPr>
                      <w:delText>R</w:delText>
                    </w:r>
                  </w:del>
                  <w:r w:rsidR="006B43F6" w:rsidRPr="008C6B7B">
                    <w:rPr>
                      <w:shd w:val="clear" w:color="auto" w:fill="98FB98"/>
                    </w:rPr>
                    <w:t xml:space="preserve">elevance for </w:t>
                  </w:r>
                  <w:ins w:id="1289" w:author="S3G_Change_Case" w:date="2020-04-17T23:33:00Z">
                    <w:r w:rsidR="00531F97" w:rsidRPr="008C6B7B">
                      <w:rPr>
                        <w:shd w:val="clear" w:color="auto" w:fill="98FB98"/>
                      </w:rPr>
                      <w:t>s</w:t>
                    </w:r>
                  </w:ins>
                  <w:del w:id="1290" w:author="S3G_Change_Case" w:date="2020-04-17T23:33:00Z">
                    <w:r w:rsidR="006B43F6" w:rsidRPr="008C6B7B" w:rsidDel="00531F97">
                      <w:rPr>
                        <w:shd w:val="clear" w:color="auto" w:fill="98FB98"/>
                      </w:rPr>
                      <w:delText>S</w:delText>
                    </w:r>
                  </w:del>
                  <w:r w:rsidR="006B43F6" w:rsidRPr="008C6B7B">
                    <w:rPr>
                      <w:shd w:val="clear" w:color="auto" w:fill="98FB98"/>
                    </w:rPr>
                    <w:t xml:space="preserve">ulfonamide TPs </w:t>
                  </w:r>
                  <w:ins w:id="1291" w:author="S3G_Change_Case" w:date="2020-04-17T23:33:00Z">
                    <w:r w:rsidR="00531F97" w:rsidRPr="008C6B7B">
                      <w:rPr>
                        <w:shd w:val="clear" w:color="auto" w:fill="98FB98"/>
                      </w:rPr>
                      <w:t>m</w:t>
                    </w:r>
                  </w:ins>
                  <w:del w:id="1292" w:author="S3G_Change_Case" w:date="2020-04-17T23:33:00Z">
                    <w:r w:rsidR="006B43F6" w:rsidRPr="008C6B7B" w:rsidDel="00531F97">
                      <w:rPr>
                        <w:shd w:val="clear" w:color="auto" w:fill="98FB98"/>
                      </w:rPr>
                      <w:delText>M</w:delText>
                    </w:r>
                  </w:del>
                  <w:r w:rsidR="006B43F6" w:rsidRPr="008C6B7B">
                    <w:rPr>
                      <w:shd w:val="clear" w:color="auto" w:fill="98FB98"/>
                    </w:rPr>
                    <w:t xml:space="preserve">odified at </w:t>
                  </w:r>
                  <w:r w:rsidR="000021B5" w:rsidRPr="008C6B7B">
                    <w:rPr>
                      <w:shd w:val="clear" w:color="auto" w:fill="98FB98"/>
                    </w:rPr>
                    <w:t xml:space="preserve">the </w:t>
                  </w:r>
                  <w:ins w:id="1293" w:author="S3G_Change_Case" w:date="2020-04-17T23:33:00Z">
                    <w:r w:rsidR="000021B5" w:rsidRPr="008C6B7B">
                      <w:rPr>
                        <w:shd w:val="clear" w:color="auto" w:fill="98FB98"/>
                      </w:rPr>
                      <w:t>p</w:t>
                    </w:r>
                  </w:ins>
                  <w:del w:id="1294" w:author="S3G_Change_Case" w:date="2020-04-17T23:33:00Z">
                    <w:r w:rsidR="006B43F6" w:rsidRPr="008C6B7B" w:rsidDel="00531F97">
                      <w:rPr>
                        <w:shd w:val="clear" w:color="auto" w:fill="98FB98"/>
                      </w:rPr>
                      <w:delText>p</w:delText>
                    </w:r>
                  </w:del>
                  <w:r w:rsidR="000021B5" w:rsidRPr="008C6B7B">
                    <w:rPr>
                      <w:shd w:val="clear" w:color="auto" w:fill="98FB98"/>
                    </w:rPr>
                    <w:t xml:space="preserve">ara </w:t>
                  </w:r>
                  <w:ins w:id="1295" w:author="S3G_Change_Case" w:date="2020-04-17T23:33:00Z">
                    <w:r w:rsidR="000021B5" w:rsidRPr="008C6B7B">
                      <w:rPr>
                        <w:shd w:val="clear" w:color="auto" w:fill="98FB98"/>
                      </w:rPr>
                      <w:t>p</w:t>
                    </w:r>
                  </w:ins>
                  <w:del w:id="1296" w:author="S3G_Change_Case" w:date="2020-04-17T23:33:00Z">
                    <w:r w:rsidR="006B43F6" w:rsidRPr="008C6B7B" w:rsidDel="00531F97">
                      <w:rPr>
                        <w:shd w:val="clear" w:color="auto" w:fill="98FB98"/>
                      </w:rPr>
                      <w:delText>P</w:delText>
                    </w:r>
                  </w:del>
                  <w:r w:rsidR="000021B5" w:rsidRPr="008C6B7B">
                    <w:rPr>
                      <w:shd w:val="clear" w:color="auto" w:fill="98FB98"/>
                    </w:rPr>
                    <w:t>osition</w:t>
                  </w:r>
                </w:sdtContent>
              </w:sdt>
              <w:r w:rsidR="006B43F6" w:rsidRPr="008C6B7B">
                <w:rPr>
                  <w:shd w:val="clear" w:color="auto" w:fill="98FB98"/>
                </w:rPr>
                <w:t xml:space="preserve">. </w:t>
              </w:r>
              <w:sdt>
                <w:sdtPr>
                  <w:rPr>
                    <w:shd w:val="clear" w:color="auto" w:fill="98FB98"/>
                  </w:rPr>
                  <w:alias w:val="journal-title"/>
                  <w:tag w:val="journal-title"/>
                  <w:id w:val="-696397082"/>
                  <w:placeholder>
                    <w:docPart w:val="8C9FBE0BF67A41489E57E418C955086D"/>
                  </w:placeholder>
                </w:sdtPr>
                <w:sdtEndPr/>
                <w:sdtContent>
                  <w:r w:rsidR="006B43F6" w:rsidRPr="008C6B7B">
                    <w:rPr>
                      <w:highlight w:val="green"/>
                      <w:shd w:val="clear" w:color="auto" w:fill="98FB98"/>
                    </w:rPr>
                    <w:t>Chem Res Toxicol</w:t>
                  </w:r>
                </w:sdtContent>
              </w:sdt>
              <w:r w:rsidR="006B43F6" w:rsidRPr="008C6B7B">
                <w:rPr>
                  <w:shd w:val="clear" w:color="auto" w:fill="98FB98"/>
                </w:rPr>
                <w:t xml:space="preserve"> </w:t>
              </w:r>
              <w:sdt>
                <w:sdtPr>
                  <w:rPr>
                    <w:shd w:val="clear" w:color="auto" w:fill="98FB98"/>
                  </w:rPr>
                  <w:alias w:val="volume"/>
                  <w:tag w:val="volume"/>
                  <w:id w:val="208076737"/>
                  <w:placeholder>
                    <w:docPart w:val="FC4326C47E4A4567A6A1E4B26A6F2B2B"/>
                  </w:placeholder>
                </w:sdtPr>
                <w:sdtEndPr/>
                <w:sdtContent>
                  <w:r w:rsidR="006B43F6" w:rsidRPr="008C6B7B">
                    <w:rPr>
                      <w:shd w:val="clear" w:color="auto" w:fill="98FB98"/>
                    </w:rPr>
                    <w:t>27</w:t>
                  </w:r>
                </w:sdtContent>
              </w:sdt>
              <w:r w:rsidR="006B43F6" w:rsidRPr="008C6B7B">
                <w:rPr>
                  <w:shd w:val="clear" w:color="auto" w:fill="98FB98"/>
                </w:rPr>
                <w:t>:</w:t>
              </w:r>
              <w:sdt>
                <w:sdtPr>
                  <w:rPr>
                    <w:shd w:val="clear" w:color="auto" w:fill="98FB98"/>
                  </w:rPr>
                  <w:alias w:val="first-page"/>
                  <w:tag w:val="first-page"/>
                  <w:id w:val="-800853082"/>
                  <w:placeholder>
                    <w:docPart w:val="2AC196A8C49E462D9967DE17B957AE14"/>
                  </w:placeholder>
                </w:sdtPr>
                <w:sdtEndPr/>
                <w:sdtContent>
                  <w:r w:rsidR="006B43F6" w:rsidRPr="008C6B7B">
                    <w:rPr>
                      <w:shd w:val="clear" w:color="auto" w:fill="98FB98"/>
                    </w:rPr>
                    <w:t>1821</w:t>
                  </w:r>
                </w:sdtContent>
              </w:sdt>
              <w:r w:rsidR="006B43F6" w:rsidRPr="008C6B7B">
                <w:rPr>
                  <w:shd w:val="clear" w:color="auto" w:fill="98FB98"/>
                </w:rPr>
                <w:t>–</w:t>
              </w:r>
              <w:sdt>
                <w:sdtPr>
                  <w:rPr>
                    <w:shd w:val="clear" w:color="auto" w:fill="98FB98"/>
                  </w:rPr>
                  <w:alias w:val="last-page"/>
                  <w:tag w:val="last-page"/>
                  <w:id w:val="2080937978"/>
                  <w:placeholder>
                    <w:docPart w:val="E04DE917FC57493AAB4FD1F42337F05D"/>
                  </w:placeholder>
                </w:sdtPr>
                <w:sdtEndPr/>
                <w:sdtContent>
                  <w:r w:rsidR="006B43F6" w:rsidRPr="008C6B7B">
                    <w:rPr>
                      <w:shd w:val="clear" w:color="auto" w:fill="98FB98"/>
                    </w:rPr>
                    <w:t>1828</w:t>
                  </w:r>
                </w:sdtContent>
              </w:sdt>
              <w:r w:rsidR="006B43F6" w:rsidRPr="008C6B7B">
                <w:rPr>
                  <w:shd w:val="clear" w:color="auto" w:fill="98FB98"/>
                </w:rPr>
                <w:t xml:space="preserve">. doi: </w:t>
              </w:r>
              <w:sdt>
                <w:sdtPr>
                  <w:rPr>
                    <w:shd w:val="clear" w:color="auto" w:fill="98FB98"/>
                  </w:rPr>
                  <w:alias w:val="doi"/>
                  <w:tag w:val="doi"/>
                  <w:id w:val="996915457"/>
                  <w:placeholder>
                    <w:docPart w:val="BC8F998C72CB4EF1AE3309C487586CA7"/>
                  </w:placeholder>
                </w:sdtPr>
                <w:sdtEndPr/>
                <w:sdtContent>
                  <w:hyperlink r:id="rId57" w:tooltip="https://doi.org/10.1021/tx500267x" w:history="1">
                    <w:r w:rsidR="006B43F6" w:rsidRPr="008C6B7B">
                      <w:rPr>
                        <w:rStyle w:val="Hyperlink"/>
                        <w:shd w:val="clear" w:color="auto" w:fill="98FB98"/>
                      </w:rPr>
                      <w:t>10.1021/tx500267x</w:t>
                    </w:r>
                  </w:hyperlink>
                </w:sdtContent>
              </w:sdt>
            </w:p>
          </w:sdtContent>
        </w:sdt>
        <w:bookmarkStart w:id="1297" w:name="B45" w:displacedByCustomXml="next"/>
        <w:bookmarkEnd w:id="1297" w:displacedByCustomXml="next"/>
        <w:sdt>
          <w:sdtPr>
            <w:alias w:val="B45_Maszkowska et al., 2014"/>
            <w:tag w:val="citation"/>
            <w:id w:val="-1449456074"/>
            <w:placeholder>
              <w:docPart w:val="A8C6A2D5EF2D4F56AA02F7D6296B630A"/>
            </w:placeholder>
          </w:sdtPr>
          <w:sdtEndPr/>
          <w:sdtContent>
            <w:bookmarkStart w:id="1298" w:name="_log52" w:displacedByCustomXml="prev"/>
            <w:p w14:paraId="764834AC" w14:textId="7E30E201" w:rsidR="006B43F6" w:rsidRPr="00531F97" w:rsidRDefault="007B2817" w:rsidP="006B43F6">
              <w:pPr>
                <w:pStyle w:val="bib"/>
              </w:pPr>
              <w:sdt>
                <w:sdtPr>
                  <w:alias w:val="author"/>
                  <w:tag w:val="author"/>
                  <w:id w:val="894469458"/>
                  <w:placeholder>
                    <w:docPart w:val="F4F40944FE9D4FDD807AF942A0E6B094"/>
                  </w:placeholder>
                </w:sdtPr>
                <w:sdtEndPr/>
                <w:sdtContent>
                  <w:r w:rsidR="006B43F6" w:rsidRPr="008C6B7B">
                    <w:rPr>
                      <w:rStyle w:val="surname"/>
                    </w:rPr>
                    <w:t>Maszkowska</w:t>
                  </w:r>
                  <w:r w:rsidR="006B43F6" w:rsidRPr="008C6B7B">
                    <w:t xml:space="preserve"> </w:t>
                  </w:r>
                  <w:r w:rsidR="006B43F6" w:rsidRPr="008C6B7B">
                    <w:rPr>
                      <w:rStyle w:val="given-names"/>
                    </w:rPr>
                    <w:t>J</w:t>
                  </w:r>
                </w:sdtContent>
              </w:sdt>
              <w:r w:rsidR="006B43F6" w:rsidRPr="008C6B7B">
                <w:t xml:space="preserve">, </w:t>
              </w:r>
              <w:sdt>
                <w:sdtPr>
                  <w:alias w:val="author"/>
                  <w:tag w:val="author"/>
                  <w:id w:val="-1604190578"/>
                  <w:placeholder>
                    <w:docPart w:val="35982934E93143BF94F666D2C4451562"/>
                  </w:placeholder>
                </w:sdtPr>
                <w:sdtEndPr/>
                <w:sdtContent>
                  <w:r w:rsidR="006B43F6" w:rsidRPr="008C6B7B">
                    <w:rPr>
                      <w:rStyle w:val="surname"/>
                    </w:rPr>
                    <w:t>Stolte</w:t>
                  </w:r>
                  <w:r w:rsidR="006B43F6" w:rsidRPr="008C6B7B">
                    <w:t xml:space="preserve"> </w:t>
                  </w:r>
                  <w:r w:rsidR="006B43F6" w:rsidRPr="008C6B7B">
                    <w:rPr>
                      <w:rStyle w:val="given-names"/>
                    </w:rPr>
                    <w:t>S</w:t>
                  </w:r>
                </w:sdtContent>
              </w:sdt>
              <w:r w:rsidR="006B43F6" w:rsidRPr="008C6B7B">
                <w:t xml:space="preserve">, </w:t>
              </w:r>
              <w:sdt>
                <w:sdtPr>
                  <w:alias w:val="author"/>
                  <w:tag w:val="author"/>
                  <w:id w:val="-2011597111"/>
                  <w:placeholder>
                    <w:docPart w:val="008EFEB9A83B46FD8C880AE6BA40B047"/>
                  </w:placeholder>
                </w:sdtPr>
                <w:sdtEndPr/>
                <w:sdtContent>
                  <w:r w:rsidR="006B43F6" w:rsidRPr="008C6B7B">
                    <w:rPr>
                      <w:rStyle w:val="surname"/>
                    </w:rPr>
                    <w:t>Kumirska</w:t>
                  </w:r>
                  <w:r w:rsidR="006B43F6" w:rsidRPr="008C6B7B">
                    <w:t xml:space="preserve"> </w:t>
                  </w:r>
                  <w:r w:rsidR="006B43F6" w:rsidRPr="008C6B7B">
                    <w:rPr>
                      <w:rStyle w:val="given-names"/>
                    </w:rPr>
                    <w:t>J</w:t>
                  </w:r>
                </w:sdtContent>
              </w:sdt>
              <w:r w:rsidR="006B43F6" w:rsidRPr="008C6B7B">
                <w:t xml:space="preserve">, </w:t>
              </w:r>
              <w:sdt>
                <w:sdtPr>
                  <w:alias w:val="author"/>
                  <w:tag w:val="author"/>
                  <w:id w:val="343292229"/>
                  <w:placeholder>
                    <w:docPart w:val="B2B1278ECC3C4415BD89AC49545F6BAC"/>
                  </w:placeholder>
                </w:sdtPr>
                <w:sdtEndPr/>
                <w:sdtContent>
                  <w:r w:rsidR="006B43F6" w:rsidRPr="008C6B7B">
                    <w:rPr>
                      <w:rStyle w:val="surname"/>
                    </w:rPr>
                    <w:t>Łukaszewicz</w:t>
                  </w:r>
                  <w:r w:rsidR="006B43F6" w:rsidRPr="008C6B7B">
                    <w:t xml:space="preserve"> </w:t>
                  </w:r>
                  <w:r w:rsidR="006B43F6" w:rsidRPr="008C6B7B">
                    <w:rPr>
                      <w:rStyle w:val="given-names"/>
                    </w:rPr>
                    <w:t>P</w:t>
                  </w:r>
                </w:sdtContent>
              </w:sdt>
              <w:r w:rsidR="006B43F6" w:rsidRPr="008C6B7B">
                <w:t xml:space="preserve">, </w:t>
              </w:r>
              <w:sdt>
                <w:sdtPr>
                  <w:alias w:val="author"/>
                  <w:tag w:val="author"/>
                  <w:id w:val="-837606669"/>
                  <w:placeholder>
                    <w:docPart w:val="C22956A9885848D58264D9A5E16930A9"/>
                  </w:placeholder>
                </w:sdtPr>
                <w:sdtEndPr/>
                <w:sdtContent>
                  <w:r w:rsidR="006B43F6" w:rsidRPr="008C6B7B">
                    <w:rPr>
                      <w:rStyle w:val="surname"/>
                    </w:rPr>
                    <w:t>Mioduszewska</w:t>
                  </w:r>
                  <w:r w:rsidR="006B43F6" w:rsidRPr="008C6B7B">
                    <w:t xml:space="preserve"> </w:t>
                  </w:r>
                  <w:r w:rsidR="006B43F6" w:rsidRPr="008C6B7B">
                    <w:rPr>
                      <w:rStyle w:val="given-names"/>
                    </w:rPr>
                    <w:t>K</w:t>
                  </w:r>
                </w:sdtContent>
              </w:sdt>
              <w:r w:rsidR="006B43F6" w:rsidRPr="008C6B7B">
                <w:t xml:space="preserve">, </w:t>
              </w:r>
              <w:sdt>
                <w:sdtPr>
                  <w:alias w:val="author"/>
                  <w:tag w:val="author"/>
                  <w:id w:val="156971531"/>
                  <w:placeholder>
                    <w:docPart w:val="168D407B1C314AC1A9D8324BE0949318"/>
                  </w:placeholder>
                </w:sdtPr>
                <w:sdtEndPr/>
                <w:sdtContent>
                  <w:r w:rsidR="006B43F6" w:rsidRPr="008C6B7B">
                    <w:rPr>
                      <w:rStyle w:val="surname"/>
                    </w:rPr>
                    <w:t>Puckowski</w:t>
                  </w:r>
                  <w:r w:rsidR="006B43F6" w:rsidRPr="008C6B7B">
                    <w:t xml:space="preserve"> </w:t>
                  </w:r>
                  <w:r w:rsidR="006B43F6" w:rsidRPr="008C6B7B">
                    <w:rPr>
                      <w:rStyle w:val="given-names"/>
                    </w:rPr>
                    <w:t>A</w:t>
                  </w:r>
                </w:sdtContent>
              </w:sdt>
              <w:r w:rsidR="006B43F6" w:rsidRPr="008C6B7B">
                <w:t xml:space="preserve">, </w:t>
              </w:r>
              <w:sdt>
                <w:sdtPr>
                  <w:alias w:val="author"/>
                  <w:tag w:val="author"/>
                  <w:id w:val="-1863281904"/>
                  <w:placeholder>
                    <w:docPart w:val="B563FAA8ACE74C758EAADEAFDD379FA2"/>
                  </w:placeholder>
                </w:sdtPr>
                <w:sdtEndPr/>
                <w:sdtContent>
                  <w:r w:rsidR="006B43F6" w:rsidRPr="008C6B7B">
                    <w:rPr>
                      <w:rStyle w:val="surname"/>
                    </w:rPr>
                    <w:t>Caban</w:t>
                  </w:r>
                  <w:r w:rsidR="006B43F6" w:rsidRPr="008C6B7B">
                    <w:t xml:space="preserve"> </w:t>
                  </w:r>
                  <w:r w:rsidR="006B43F6" w:rsidRPr="008C6B7B">
                    <w:rPr>
                      <w:rStyle w:val="given-names"/>
                    </w:rPr>
                    <w:t>M</w:t>
                  </w:r>
                </w:sdtContent>
              </w:sdt>
              <w:r w:rsidR="006B43F6" w:rsidRPr="008C6B7B">
                <w:t xml:space="preserve">, </w:t>
              </w:r>
              <w:sdt>
                <w:sdtPr>
                  <w:alias w:val="author"/>
                  <w:tag w:val="author"/>
                  <w:id w:val="-39207405"/>
                  <w:placeholder>
                    <w:docPart w:val="656E1D857F2346DF99147C9C81D603A9"/>
                  </w:placeholder>
                </w:sdtPr>
                <w:sdtEndPr/>
                <w:sdtContent>
                  <w:r w:rsidR="006B43F6" w:rsidRPr="008C6B7B">
                    <w:rPr>
                      <w:rStyle w:val="surname"/>
                    </w:rPr>
                    <w:t>Wagil</w:t>
                  </w:r>
                  <w:r w:rsidR="006B43F6" w:rsidRPr="008C6B7B">
                    <w:t xml:space="preserve"> </w:t>
                  </w:r>
                  <w:r w:rsidR="006B43F6" w:rsidRPr="008C6B7B">
                    <w:rPr>
                      <w:rStyle w:val="given-names"/>
                    </w:rPr>
                    <w:t>M</w:t>
                  </w:r>
                </w:sdtContent>
              </w:sdt>
              <w:r w:rsidR="006B43F6" w:rsidRPr="008C6B7B">
                <w:t xml:space="preserve">, </w:t>
              </w:r>
              <w:sdt>
                <w:sdtPr>
                  <w:alias w:val="author"/>
                  <w:tag w:val="author"/>
                  <w:id w:val="1514260100"/>
                  <w:placeholder>
                    <w:docPart w:val="D82C9F1B6C224588B0D7EBBDA72FA0AB"/>
                  </w:placeholder>
                </w:sdtPr>
                <w:sdtEndPr/>
                <w:sdtContent>
                  <w:r w:rsidR="006B43F6" w:rsidRPr="008C6B7B">
                    <w:rPr>
                      <w:rStyle w:val="surname"/>
                    </w:rPr>
                    <w:t>Stepnowski</w:t>
                  </w:r>
                  <w:r w:rsidR="006B43F6" w:rsidRPr="008C6B7B">
                    <w:t xml:space="preserve"> </w:t>
                  </w:r>
                  <w:r w:rsidR="006B43F6" w:rsidRPr="008C6B7B">
                    <w:rPr>
                      <w:rStyle w:val="given-names"/>
                    </w:rPr>
                    <w:t>P</w:t>
                  </w:r>
                </w:sdtContent>
              </w:sdt>
              <w:r w:rsidR="006B43F6" w:rsidRPr="008C6B7B">
                <w:t xml:space="preserve">, </w:t>
              </w:r>
              <w:sdt>
                <w:sdtPr>
                  <w:alias w:val="author"/>
                  <w:tag w:val="author"/>
                  <w:id w:val="-1403906577"/>
                  <w:placeholder>
                    <w:docPart w:val="F4A564615E9B452793E3CA535587F610"/>
                  </w:placeholder>
                </w:sdtPr>
                <w:sdtEndPr/>
                <w:sdtContent>
                  <w:r w:rsidR="006B43F6" w:rsidRPr="008C6B7B">
                    <w:rPr>
                      <w:rStyle w:val="surname"/>
                    </w:rPr>
                    <w:t>Białk-Bielińska</w:t>
                  </w:r>
                  <w:r w:rsidR="006B43F6" w:rsidRPr="008C6B7B">
                    <w:t xml:space="preserve"> </w:t>
                  </w:r>
                  <w:r w:rsidR="006B43F6" w:rsidRPr="008C6B7B">
                    <w:rPr>
                      <w:rStyle w:val="given-names"/>
                    </w:rPr>
                    <w:t>A</w:t>
                  </w:r>
                </w:sdtContent>
              </w:sdt>
              <w:r w:rsidR="006B43F6" w:rsidRPr="008C6B7B">
                <w:t xml:space="preserve"> (</w:t>
              </w:r>
              <w:sdt>
                <w:sdtPr>
                  <w:alias w:val="year"/>
                  <w:tag w:val="year"/>
                  <w:id w:val="1612322379"/>
                  <w:placeholder>
                    <w:docPart w:val="720C704601D04DD79BEEBF91E451CCA0"/>
                  </w:placeholder>
                </w:sdtPr>
                <w:sdtEndPr/>
                <w:sdtContent>
                  <w:r w:rsidR="006B43F6" w:rsidRPr="008C6B7B">
                    <w:t>2014</w:t>
                  </w:r>
                </w:sdtContent>
              </w:sdt>
              <w:r w:rsidR="006B43F6" w:rsidRPr="008C6B7B">
                <w:t xml:space="preserve">) </w:t>
              </w:r>
              <w:sdt>
                <w:sdtPr>
                  <w:alias w:val="article-title"/>
                  <w:tag w:val="article-title"/>
                  <w:id w:val="-1042754804"/>
                  <w:placeholder>
                    <w:docPart w:val="8BEFE402B4914C9D978233F4EF3C49B1"/>
                  </w:placeholder>
                </w:sdtPr>
                <w:sdtEndPr/>
                <w:sdtContent>
                  <w:r w:rsidR="006B43F6" w:rsidRPr="008C6B7B">
                    <w:t xml:space="preserve">Beta-blockers in the environment: </w:t>
                  </w:r>
                  <w:ins w:id="1299" w:author="S3G_Change_Case" w:date="2020-04-17T23:33:00Z">
                    <w:r w:rsidR="00531F97" w:rsidRPr="008C6B7B">
                      <w:t>p</w:t>
                    </w:r>
                  </w:ins>
                  <w:del w:id="1300" w:author="S3G_Change_Case" w:date="2020-04-17T23:33:00Z">
                    <w:r w:rsidR="006B43F6" w:rsidRPr="008C6B7B" w:rsidDel="00531F97">
                      <w:delText>P</w:delText>
                    </w:r>
                  </w:del>
                  <w:r w:rsidR="006B43F6" w:rsidRPr="008C6B7B">
                    <w:t>art II. Ecotoxicity study</w:t>
                  </w:r>
                </w:sdtContent>
              </w:sdt>
              <w:r w:rsidR="006B43F6" w:rsidRPr="008C6B7B">
                <w:t xml:space="preserve">. </w:t>
              </w:r>
              <w:sdt>
                <w:sdtPr>
                  <w:alias w:val="journal-title"/>
                  <w:tag w:val="journal-title"/>
                  <w:id w:val="69245535"/>
                  <w:placeholder>
                    <w:docPart w:val="5458387F12B84DDEA321D7B0E0A6E2F3"/>
                  </w:placeholder>
                </w:sdtPr>
                <w:sdtEndPr/>
                <w:sdtContent>
                  <w:r w:rsidR="006B43F6" w:rsidRPr="00FB4B04">
                    <w:rPr>
                      <w:shd w:val="clear" w:color="auto" w:fill="DEB887"/>
                    </w:rPr>
                    <w:t>Sci Total Environ</w:t>
                  </w:r>
                </w:sdtContent>
              </w:sdt>
              <w:r w:rsidR="006B43F6" w:rsidRPr="008C6B7B">
                <w:t xml:space="preserve"> </w:t>
              </w:r>
              <w:sdt>
                <w:sdtPr>
                  <w:alias w:val="volume"/>
                  <w:tag w:val="volume"/>
                  <w:id w:val="1258950162"/>
                  <w:placeholder>
                    <w:docPart w:val="5FB0664D5D6143DF931A911DAB8965CF"/>
                  </w:placeholder>
                </w:sdtPr>
                <w:sdtEndPr/>
                <w:sdtContent>
                  <w:r w:rsidR="006B43F6" w:rsidRPr="00FB4B04">
                    <w:rPr>
                      <w:shd w:val="clear" w:color="auto" w:fill="FF4500"/>
                    </w:rPr>
                    <w:t>493</w:t>
                  </w:r>
                </w:sdtContent>
              </w:sdt>
              <w:r w:rsidR="006B43F6" w:rsidRPr="008C6B7B">
                <w:t xml:space="preserve">: </w:t>
              </w:r>
              <w:sdt>
                <w:sdtPr>
                  <w:alias w:val="first-page"/>
                  <w:tag w:val="first-page"/>
                  <w:id w:val="262263737"/>
                  <w:placeholder>
                    <w:docPart w:val="D0F12E3AB50C4AA5AA6C482C8804072A"/>
                  </w:placeholder>
                </w:sdtPr>
                <w:sdtEndPr/>
                <w:sdtContent>
                  <w:r w:rsidR="006B43F6" w:rsidRPr="00FB4B04">
                    <w:rPr>
                      <w:shd w:val="clear" w:color="auto" w:fill="EEDD82"/>
                    </w:rPr>
                    <w:t>1122</w:t>
                  </w:r>
                </w:sdtContent>
              </w:sdt>
              <w:ins w:id="1301" w:author="S3G_Hyphen_Vs_Endash_Vs_Minus" w:date="2020-04-17T23:25:00Z">
                <w:r w:rsidR="00531F97" w:rsidRPr="008C6B7B">
                  <w:t>–</w:t>
                </w:r>
              </w:ins>
              <w:sdt>
                <w:sdtPr>
                  <w:alias w:val="last-page"/>
                  <w:tag w:val="last-page"/>
                  <w:id w:val="-350410217"/>
                  <w:placeholder>
                    <w:docPart w:val="027ED8C1574C49C89EB4F70652CC5DA8"/>
                  </w:placeholder>
                </w:sdtPr>
                <w:sdtEndPr/>
                <w:sdtContent>
                  <w:del w:id="1302" w:author="S3G_Hyphen_Vs_Endash_Vs_Minus" w:date="2020-04-17T23:25:00Z">
                    <w:r w:rsidR="006B43F6" w:rsidRPr="00FB4B04" w:rsidDel="00531F97">
                      <w:rPr>
                        <w:shd w:val="clear" w:color="auto" w:fill="6495ED"/>
                      </w:rPr>
                      <w:delText>-</w:delText>
                    </w:r>
                  </w:del>
                  <w:r w:rsidR="006B43F6" w:rsidRPr="00FB4B04">
                    <w:rPr>
                      <w:shd w:val="clear" w:color="auto" w:fill="6495ED"/>
                    </w:rPr>
                    <w:t>1126</w:t>
                  </w:r>
                </w:sdtContent>
              </w:sdt>
              <w:r w:rsidR="006B43F6" w:rsidRPr="008C6B7B">
                <w:t xml:space="preserve">. doi: </w:t>
              </w:r>
              <w:sdt>
                <w:sdtPr>
                  <w:alias w:val="doi"/>
                  <w:tag w:val="doi"/>
                  <w:id w:val="-2143036865"/>
                  <w:placeholder>
                    <w:docPart w:val="E07C8010977A401C90E917B56A482613"/>
                  </w:placeholder>
                </w:sdtPr>
                <w:sdtEndPr/>
                <w:sdtContent>
                  <w:hyperlink r:id="rId58" w:tooltip="https://doi.org/10.1016/j.scitotenv.2014.06.039" w:history="1">
                    <w:r w:rsidR="00FB4B04" w:rsidRPr="00FB4B04">
                      <w:rPr>
                        <w:rStyle w:val="Hyperlink"/>
                      </w:rPr>
                      <w:t>1</w:t>
                    </w:r>
                    <w:r w:rsidR="006B43F6" w:rsidRPr="00FB4B04">
                      <w:rPr>
                        <w:rStyle w:val="Hyperlink"/>
                      </w:rPr>
                      <w:t>0.1016/j.scitotenv.2014.06.039</w:t>
                    </w:r>
                    <w:bookmarkEnd w:id="1298"/>
                  </w:hyperlink>
                </w:sdtContent>
              </w:sdt>
            </w:p>
          </w:sdtContent>
        </w:sdt>
        <w:bookmarkStart w:id="1303" w:name="B46" w:displacedByCustomXml="next"/>
        <w:bookmarkEnd w:id="1303" w:displacedByCustomXml="next"/>
        <w:sdt>
          <w:sdtPr>
            <w:alias w:val="B46_Minguez et al., 2016"/>
            <w:tag w:val="citation"/>
            <w:id w:val="1993978495"/>
            <w:placeholder>
              <w:docPart w:val="0AF9AE5F137B4990BA66272EF5B067E4"/>
            </w:placeholder>
          </w:sdtPr>
          <w:sdtEndPr/>
          <w:sdtContent>
            <w:p w14:paraId="4B19ADC2" w14:textId="65FC9561" w:rsidR="006B43F6" w:rsidRPr="00531F97" w:rsidRDefault="007B2817" w:rsidP="006B43F6">
              <w:pPr>
                <w:pStyle w:val="bib"/>
              </w:pPr>
              <w:sdt>
                <w:sdtPr>
                  <w:rPr>
                    <w:shd w:val="clear" w:color="auto" w:fill="98FB98"/>
                  </w:rPr>
                  <w:alias w:val="author"/>
                  <w:tag w:val="author"/>
                  <w:id w:val="-1588524219"/>
                  <w:placeholder>
                    <w:docPart w:val="37DCBA5F296E4936A4E4ABEC2AE88666"/>
                  </w:placeholder>
                </w:sdtPr>
                <w:sdtEndPr/>
                <w:sdtContent>
                  <w:r w:rsidR="006B43F6" w:rsidRPr="008C6B7B">
                    <w:rPr>
                      <w:rStyle w:val="surname"/>
                      <w:shd w:val="clear" w:color="auto" w:fill="98FB98"/>
                    </w:rPr>
                    <w:t>Minguez</w:t>
                  </w:r>
                  <w:r w:rsidR="006B43F6" w:rsidRPr="008C6B7B">
                    <w:rPr>
                      <w:shd w:val="clear" w:color="auto" w:fill="98FB98"/>
                    </w:rPr>
                    <w:t xml:space="preserve"> </w:t>
                  </w:r>
                  <w:r w:rsidR="006B43F6" w:rsidRPr="008C6B7B">
                    <w:rPr>
                      <w:rStyle w:val="given-names"/>
                      <w:shd w:val="clear" w:color="auto" w:fill="98FB98"/>
                    </w:rPr>
                    <w:t>L</w:t>
                  </w:r>
                </w:sdtContent>
              </w:sdt>
              <w:r w:rsidR="006B43F6" w:rsidRPr="008C6B7B">
                <w:rPr>
                  <w:shd w:val="clear" w:color="auto" w:fill="98FB98"/>
                </w:rPr>
                <w:t xml:space="preserve">, </w:t>
              </w:r>
              <w:sdt>
                <w:sdtPr>
                  <w:rPr>
                    <w:shd w:val="clear" w:color="auto" w:fill="98FB98"/>
                  </w:rPr>
                  <w:alias w:val="author"/>
                  <w:tag w:val="author"/>
                  <w:id w:val="1058052153"/>
                  <w:placeholder>
                    <w:docPart w:val="C3AFE4847F574E35A4FB3EAD7EED9DCA"/>
                  </w:placeholder>
                </w:sdtPr>
                <w:sdtEndPr/>
                <w:sdtContent>
                  <w:r w:rsidR="006B43F6" w:rsidRPr="008C6B7B">
                    <w:rPr>
                      <w:rStyle w:val="surname"/>
                      <w:shd w:val="clear" w:color="auto" w:fill="98FB98"/>
                    </w:rPr>
                    <w:t>Pedelucq</w:t>
                  </w:r>
                  <w:r w:rsidR="006B43F6" w:rsidRPr="008C6B7B">
                    <w:rPr>
                      <w:shd w:val="clear" w:color="auto" w:fill="98FB98"/>
                    </w:rPr>
                    <w:t xml:space="preserve"> </w:t>
                  </w:r>
                  <w:r w:rsidR="006B43F6" w:rsidRPr="008C6B7B">
                    <w:rPr>
                      <w:rStyle w:val="given-names"/>
                      <w:shd w:val="clear" w:color="auto" w:fill="98FB98"/>
                    </w:rPr>
                    <w:t>J</w:t>
                  </w:r>
                </w:sdtContent>
              </w:sdt>
              <w:r w:rsidR="006B43F6" w:rsidRPr="008C6B7B">
                <w:rPr>
                  <w:shd w:val="clear" w:color="auto" w:fill="98FB98"/>
                </w:rPr>
                <w:t xml:space="preserve">, </w:t>
              </w:r>
              <w:sdt>
                <w:sdtPr>
                  <w:rPr>
                    <w:shd w:val="clear" w:color="auto" w:fill="98FB98"/>
                  </w:rPr>
                  <w:alias w:val="author"/>
                  <w:tag w:val="author"/>
                  <w:id w:val="1582411742"/>
                  <w:placeholder>
                    <w:docPart w:val="1CA3B6482EB746F9833E0682F70953F1"/>
                  </w:placeholder>
                </w:sdtPr>
                <w:sdtEndPr/>
                <w:sdtContent>
                  <w:r w:rsidR="006B43F6" w:rsidRPr="008C6B7B">
                    <w:rPr>
                      <w:rStyle w:val="surname"/>
                      <w:shd w:val="clear" w:color="auto" w:fill="98FB98"/>
                    </w:rPr>
                    <w:t>Farcy</w:t>
                  </w:r>
                  <w:r w:rsidR="006B43F6" w:rsidRPr="008C6B7B">
                    <w:rPr>
                      <w:shd w:val="clear" w:color="auto" w:fill="98FB98"/>
                    </w:rPr>
                    <w:t xml:space="preserve"> </w:t>
                  </w:r>
                  <w:r w:rsidR="006B43F6" w:rsidRPr="008C6B7B">
                    <w:rPr>
                      <w:rStyle w:val="given-names"/>
                      <w:shd w:val="clear" w:color="auto" w:fill="98FB98"/>
                    </w:rPr>
                    <w:t>E</w:t>
                  </w:r>
                </w:sdtContent>
              </w:sdt>
              <w:del w:id="1304" w:author="S3G_BibVerified" w:date="2020-04-17T23:37:00Z">
                <w:r w:rsidR="006B43F6" w:rsidRPr="008C6B7B" w:rsidDel="008C6B7B">
                  <w:rPr>
                    <w:shd w:val="clear" w:color="auto" w:fill="98FB98"/>
                  </w:rPr>
                  <w:delText xml:space="preserve"> </w:delText>
                </w:r>
              </w:del>
              <w:ins w:id="1305" w:author="S3G_BibVerified" w:date="2020-04-17T23:37:00Z">
                <w:r w:rsidR="008C6B7B" w:rsidRPr="008C6B7B">
                  <w:rPr>
                    <w:shd w:val="clear" w:color="auto" w:fill="98FB98"/>
                  </w:rPr>
                  <w:t xml:space="preserve">, </w:t>
                </w:r>
              </w:ins>
              <w:customXmlInsRangeStart w:id="1306" w:author="S3G_BibVerified" w:date="2020-04-17T23:37:00Z"/>
              <w:sdt>
                <w:sdtPr>
                  <w:rPr>
                    <w:shd w:val="clear" w:color="auto" w:fill="98FB98"/>
                  </w:rPr>
                  <w:alias w:val="author"/>
                  <w:tag w:val="author"/>
                  <w:id w:val="-1998412433"/>
                  <w:placeholder>
                    <w:docPart w:val="5A722B1595634850AC6EEDE6239EF13A"/>
                  </w:placeholder>
                </w:sdtPr>
                <w:sdtEndPr/>
                <w:sdtContent>
                  <w:customXmlInsRangeEnd w:id="1306"/>
                  <w:ins w:id="1307" w:author="S3G_BibVerified" w:date="2020-04-17T23:37:00Z">
                    <w:r w:rsidR="008C6B7B" w:rsidRPr="008C6B7B">
                      <w:rPr>
                        <w:rStyle w:val="surname"/>
                        <w:shd w:val="clear" w:color="auto" w:fill="98FB98"/>
                      </w:rPr>
                      <w:t>Ballandonne</w:t>
                    </w:r>
                    <w:r w:rsidR="008C6B7B" w:rsidRPr="008C6B7B">
                      <w:rPr>
                        <w:shd w:val="clear" w:color="auto" w:fill="98FB98"/>
                      </w:rPr>
                      <w:t xml:space="preserve"> </w:t>
                    </w:r>
                    <w:r w:rsidR="008C6B7B" w:rsidRPr="008C6B7B">
                      <w:rPr>
                        <w:rStyle w:val="given-names"/>
                        <w:shd w:val="clear" w:color="auto" w:fill="98FB98"/>
                      </w:rPr>
                      <w:t>C</w:t>
                    </w:r>
                  </w:ins>
                  <w:customXmlInsRangeStart w:id="1308" w:author="S3G_BibVerified" w:date="2020-04-17T23:37:00Z"/>
                </w:sdtContent>
              </w:sdt>
              <w:customXmlInsRangeEnd w:id="1308"/>
              <w:ins w:id="1309" w:author="S3G_BibVerified" w:date="2020-04-17T23:37:00Z">
                <w:r w:rsidR="008C6B7B" w:rsidRPr="008C6B7B">
                  <w:rPr>
                    <w:shd w:val="clear" w:color="auto" w:fill="98FB98"/>
                  </w:rPr>
                  <w:t xml:space="preserve">, </w:t>
                </w:r>
              </w:ins>
              <w:customXmlInsRangeStart w:id="1310" w:author="S3G_BibVerified" w:date="2020-04-17T23:37:00Z"/>
              <w:sdt>
                <w:sdtPr>
                  <w:rPr>
                    <w:shd w:val="clear" w:color="auto" w:fill="98FB98"/>
                  </w:rPr>
                  <w:alias w:val="author"/>
                  <w:tag w:val="author"/>
                  <w:id w:val="122051053"/>
                  <w:placeholder>
                    <w:docPart w:val="9A9539CE434B4EF28BA62181460D5D91"/>
                  </w:placeholder>
                </w:sdtPr>
                <w:sdtEndPr/>
                <w:sdtContent>
                  <w:customXmlInsRangeEnd w:id="1310"/>
                  <w:ins w:id="1311" w:author="S3G_BibVerified" w:date="2020-04-17T23:37:00Z">
                    <w:r w:rsidR="008C6B7B" w:rsidRPr="008C6B7B">
                      <w:rPr>
                        <w:rStyle w:val="surname"/>
                        <w:shd w:val="clear" w:color="auto" w:fill="98FB98"/>
                      </w:rPr>
                      <w:t>Budzinski</w:t>
                    </w:r>
                    <w:r w:rsidR="008C6B7B" w:rsidRPr="008C6B7B">
                      <w:rPr>
                        <w:shd w:val="clear" w:color="auto" w:fill="98FB98"/>
                      </w:rPr>
                      <w:t xml:space="preserve"> </w:t>
                    </w:r>
                    <w:r w:rsidR="008C6B7B" w:rsidRPr="008C6B7B">
                      <w:rPr>
                        <w:rStyle w:val="given-names"/>
                        <w:shd w:val="clear" w:color="auto" w:fill="98FB98"/>
                      </w:rPr>
                      <w:t>H</w:t>
                    </w:r>
                  </w:ins>
                  <w:customXmlInsRangeStart w:id="1312" w:author="S3G_BibVerified" w:date="2020-04-17T23:37:00Z"/>
                </w:sdtContent>
              </w:sdt>
              <w:customXmlInsRangeEnd w:id="1312"/>
              <w:ins w:id="1313" w:author="S3G_BibVerified" w:date="2020-04-17T23:37:00Z">
                <w:r w:rsidR="008C6B7B" w:rsidRPr="008C6B7B">
                  <w:rPr>
                    <w:shd w:val="clear" w:color="auto" w:fill="98FB98"/>
                  </w:rPr>
                  <w:t xml:space="preserve">, </w:t>
                </w:r>
              </w:ins>
              <w:customXmlInsRangeStart w:id="1314" w:author="S3G_BibVerified" w:date="2020-04-17T23:37:00Z"/>
              <w:sdt>
                <w:sdtPr>
                  <w:rPr>
                    <w:shd w:val="clear" w:color="auto" w:fill="98FB98"/>
                  </w:rPr>
                  <w:alias w:val="author"/>
                  <w:tag w:val="author"/>
                  <w:id w:val="-2114737284"/>
                  <w:placeholder>
                    <w:docPart w:val="375B56D1E9DE4C4E9D95B3A8AB8BC8CE"/>
                  </w:placeholder>
                </w:sdtPr>
                <w:sdtEndPr/>
                <w:sdtContent>
                  <w:customXmlInsRangeEnd w:id="1314"/>
                  <w:ins w:id="1315" w:author="S3G_BibVerified" w:date="2020-04-17T23:37:00Z">
                    <w:r w:rsidR="008C6B7B" w:rsidRPr="008C6B7B">
                      <w:rPr>
                        <w:rStyle w:val="surname"/>
                        <w:shd w:val="clear" w:color="auto" w:fill="98FB98"/>
                      </w:rPr>
                      <w:t>Halm-Lemeille</w:t>
                    </w:r>
                    <w:r w:rsidR="008C6B7B" w:rsidRPr="008C6B7B">
                      <w:rPr>
                        <w:shd w:val="clear" w:color="auto" w:fill="98FB98"/>
                      </w:rPr>
                      <w:t xml:space="preserve"> </w:t>
                    </w:r>
                    <w:r w:rsidR="008C6B7B" w:rsidRPr="008C6B7B">
                      <w:rPr>
                        <w:rStyle w:val="given-names"/>
                        <w:shd w:val="clear" w:color="auto" w:fill="98FB98"/>
                      </w:rPr>
                      <w:t>MP</w:t>
                    </w:r>
                  </w:ins>
                  <w:customXmlInsRangeStart w:id="1316" w:author="S3G_BibVerified" w:date="2020-04-17T23:37:00Z"/>
                </w:sdtContent>
              </w:sdt>
              <w:customXmlInsRangeEnd w:id="1316"/>
              <w:del w:id="1317" w:author="S3G_BibVerified" w:date="2020-04-17T23:37:00Z">
                <w:r w:rsidR="006B43F6" w:rsidRPr="008C6B7B" w:rsidDel="008C6B7B">
                  <w:rPr>
                    <w:shd w:val="clear" w:color="auto" w:fill="98FB98"/>
                  </w:rPr>
                  <w:delText>et al</w:delText>
                </w:r>
              </w:del>
              <w:r w:rsidR="006B43F6" w:rsidRPr="008C6B7B">
                <w:rPr>
                  <w:shd w:val="clear" w:color="auto" w:fill="98FB98"/>
                </w:rPr>
                <w:t xml:space="preserve"> (</w:t>
              </w:r>
              <w:sdt>
                <w:sdtPr>
                  <w:rPr>
                    <w:shd w:val="clear" w:color="auto" w:fill="98FB98"/>
                  </w:rPr>
                  <w:alias w:val="year"/>
                  <w:tag w:val="year"/>
                  <w:id w:val="1803036322"/>
                  <w:placeholder>
                    <w:docPart w:val="9628F8B80BCA4E2C9F55D5E31C68E6D5"/>
                  </w:placeholder>
                </w:sdtPr>
                <w:sdtEndPr/>
                <w:sdtContent>
                  <w:r w:rsidR="006B43F6" w:rsidRPr="008C6B7B">
                    <w:rPr>
                      <w:shd w:val="clear" w:color="auto" w:fill="98FB98"/>
                    </w:rPr>
                    <w:t>2016</w:t>
                  </w:r>
                </w:sdtContent>
              </w:sdt>
              <w:r w:rsidR="006B43F6" w:rsidRPr="008C6B7B">
                <w:rPr>
                  <w:shd w:val="clear" w:color="auto" w:fill="98FB98"/>
                </w:rPr>
                <w:t xml:space="preserve">) </w:t>
              </w:r>
              <w:sdt>
                <w:sdtPr>
                  <w:rPr>
                    <w:shd w:val="clear" w:color="auto" w:fill="98FB98"/>
                  </w:rPr>
                  <w:alias w:val="article-title"/>
                  <w:tag w:val="article-title"/>
                  <w:id w:val="-1461190672"/>
                  <w:placeholder>
                    <w:docPart w:val="1395C6450ECE4F7994C8F6DDD29CDB05"/>
                  </w:placeholder>
                </w:sdtPr>
                <w:sdtEndPr/>
                <w:sdtContent>
                  <w:r w:rsidR="006B43F6" w:rsidRPr="008C6B7B">
                    <w:rPr>
                      <w:shd w:val="clear" w:color="auto" w:fill="98FB98"/>
                    </w:rPr>
                    <w:t>Toxicities of 48 pharmaceuticals and their freshwater and marine environmental assessment in northwestern France</w:t>
                  </w:r>
                </w:sdtContent>
              </w:sdt>
              <w:r w:rsidR="006B43F6" w:rsidRPr="008C6B7B">
                <w:rPr>
                  <w:shd w:val="clear" w:color="auto" w:fill="98FB98"/>
                </w:rPr>
                <w:t xml:space="preserve">. </w:t>
              </w:r>
              <w:sdt>
                <w:sdtPr>
                  <w:rPr>
                    <w:shd w:val="clear" w:color="auto" w:fill="98FB98"/>
                  </w:rPr>
                  <w:alias w:val="journal-title"/>
                  <w:tag w:val="journal-title"/>
                  <w:id w:val="1578248410"/>
                  <w:placeholder>
                    <w:docPart w:val="D72CF2B11AEF4430AA2A03DDE4B7BC57"/>
                  </w:placeholder>
                </w:sdtPr>
                <w:sdtEndPr/>
                <w:sdtContent>
                  <w:r w:rsidR="006B43F6" w:rsidRPr="008C6B7B">
                    <w:rPr>
                      <w:highlight w:val="green"/>
                      <w:shd w:val="clear" w:color="auto" w:fill="98FB98"/>
                    </w:rPr>
                    <w:t>Environ Sci Pollut Res Int</w:t>
                  </w:r>
                </w:sdtContent>
              </w:sdt>
              <w:r w:rsidR="006B43F6" w:rsidRPr="008C6B7B">
                <w:rPr>
                  <w:shd w:val="clear" w:color="auto" w:fill="98FB98"/>
                </w:rPr>
                <w:t xml:space="preserve"> </w:t>
              </w:r>
              <w:sdt>
                <w:sdtPr>
                  <w:rPr>
                    <w:shd w:val="clear" w:color="auto" w:fill="98FB98"/>
                  </w:rPr>
                  <w:alias w:val="volume"/>
                  <w:tag w:val="volume"/>
                  <w:id w:val="1271670694"/>
                  <w:placeholder>
                    <w:docPart w:val="1899AC16C57C4E5D8EC0224C089CB351"/>
                  </w:placeholder>
                </w:sdtPr>
                <w:sdtEndPr/>
                <w:sdtContent>
                  <w:r w:rsidR="006B43F6" w:rsidRPr="008C6B7B">
                    <w:rPr>
                      <w:shd w:val="clear" w:color="auto" w:fill="98FB98"/>
                    </w:rPr>
                    <w:t>23</w:t>
                  </w:r>
                </w:sdtContent>
              </w:sdt>
              <w:r w:rsidR="006B43F6" w:rsidRPr="008C6B7B">
                <w:rPr>
                  <w:shd w:val="clear" w:color="auto" w:fill="98FB98"/>
                </w:rPr>
                <w:t>(</w:t>
              </w:r>
              <w:sdt>
                <w:sdtPr>
                  <w:rPr>
                    <w:shd w:val="clear" w:color="auto" w:fill="98FB98"/>
                  </w:rPr>
                  <w:alias w:val="issue"/>
                  <w:tag w:val="issue"/>
                  <w:id w:val="1274823873"/>
                  <w:placeholder>
                    <w:docPart w:val="064F7B0273744671BD1901E1644ED32A"/>
                  </w:placeholder>
                </w:sdtPr>
                <w:sdtEndPr/>
                <w:sdtContent>
                  <w:r w:rsidR="006B43F6" w:rsidRPr="008C6B7B">
                    <w:rPr>
                      <w:shd w:val="clear" w:color="auto" w:fill="98FB98"/>
                    </w:rPr>
                    <w:t>6</w:t>
                  </w:r>
                </w:sdtContent>
              </w:sdt>
              <w:r w:rsidR="006B43F6" w:rsidRPr="008C6B7B">
                <w:rPr>
                  <w:shd w:val="clear" w:color="auto" w:fill="98FB98"/>
                </w:rPr>
                <w:t xml:space="preserve">): </w:t>
              </w:r>
              <w:sdt>
                <w:sdtPr>
                  <w:rPr>
                    <w:shd w:val="clear" w:color="auto" w:fill="98FB98"/>
                  </w:rPr>
                  <w:alias w:val="first-page"/>
                  <w:tag w:val="first-page"/>
                  <w:id w:val="149494359"/>
                  <w:placeholder>
                    <w:docPart w:val="8CAD506F4BA14457942040CCA6DFEBE7"/>
                  </w:placeholder>
                </w:sdtPr>
                <w:sdtEndPr/>
                <w:sdtContent>
                  <w:r w:rsidR="006B43F6" w:rsidRPr="008C6B7B">
                    <w:rPr>
                      <w:shd w:val="clear" w:color="auto" w:fill="98FB98"/>
                    </w:rPr>
                    <w:t>4992</w:t>
                  </w:r>
                </w:sdtContent>
              </w:sdt>
              <w:r w:rsidR="006B43F6" w:rsidRPr="008C6B7B">
                <w:rPr>
                  <w:shd w:val="clear" w:color="auto" w:fill="98FB98"/>
                </w:rPr>
                <w:t>–</w:t>
              </w:r>
              <w:sdt>
                <w:sdtPr>
                  <w:rPr>
                    <w:shd w:val="clear" w:color="auto" w:fill="98FB98"/>
                  </w:rPr>
                  <w:alias w:val="last-page"/>
                  <w:tag w:val="last-page"/>
                  <w:id w:val="621196461"/>
                  <w:placeholder>
                    <w:docPart w:val="877E0283EEBA47409B0B5D211EA0A48C"/>
                  </w:placeholder>
                </w:sdtPr>
                <w:sdtEndPr/>
                <w:sdtContent>
                  <w:r w:rsidR="006B43F6" w:rsidRPr="008C6B7B">
                    <w:rPr>
                      <w:shd w:val="clear" w:color="auto" w:fill="98FB98"/>
                    </w:rPr>
                    <w:t>5001</w:t>
                  </w:r>
                </w:sdtContent>
              </w:sdt>
              <w:r w:rsidR="006B43F6" w:rsidRPr="008C6B7B">
                <w:rPr>
                  <w:shd w:val="clear" w:color="auto" w:fill="98FB98"/>
                </w:rPr>
                <w:t xml:space="preserve">. doi: </w:t>
              </w:r>
              <w:sdt>
                <w:sdtPr>
                  <w:rPr>
                    <w:shd w:val="clear" w:color="auto" w:fill="98FB98"/>
                  </w:rPr>
                  <w:alias w:val="doi"/>
                  <w:tag w:val="doi"/>
                  <w:id w:val="1558979734"/>
                  <w:placeholder>
                    <w:docPart w:val="372490903BBD4F3093100705EB8DD358"/>
                  </w:placeholder>
                </w:sdtPr>
                <w:sdtEndPr/>
                <w:sdtContent>
                  <w:hyperlink r:id="rId59" w:tooltip="https://doi.org/10.1007/s11356-014-3662-5" w:history="1">
                    <w:r w:rsidR="006B43F6" w:rsidRPr="008C6B7B">
                      <w:rPr>
                        <w:rStyle w:val="Hyperlink"/>
                        <w:shd w:val="clear" w:color="auto" w:fill="98FB98"/>
                      </w:rPr>
                      <w:t>10.1007/s11356-014-3662-5</w:t>
                    </w:r>
                  </w:hyperlink>
                </w:sdtContent>
              </w:sdt>
            </w:p>
          </w:sdtContent>
        </w:sdt>
        <w:bookmarkStart w:id="1318" w:name="B47" w:displacedByCustomXml="next"/>
        <w:bookmarkEnd w:id="1318" w:displacedByCustomXml="next"/>
        <w:sdt>
          <w:sdtPr>
            <w:alias w:val="B47_Mompelat et al., 2009"/>
            <w:tag w:val="citation"/>
            <w:id w:val="1120181515"/>
            <w:placeholder>
              <w:docPart w:val="8870ED27B5514151BED928C747BDC4A5"/>
            </w:placeholder>
          </w:sdtPr>
          <w:sdtEndPr/>
          <w:sdtContent>
            <w:p w14:paraId="332BCE4F" w14:textId="6EF48642" w:rsidR="006B43F6" w:rsidRPr="00531F97" w:rsidRDefault="007B2817" w:rsidP="006B43F6">
              <w:pPr>
                <w:pStyle w:val="bib"/>
              </w:pPr>
              <w:sdt>
                <w:sdtPr>
                  <w:rPr>
                    <w:shd w:val="clear" w:color="auto" w:fill="98FB98"/>
                  </w:rPr>
                  <w:alias w:val="author"/>
                  <w:tag w:val="author"/>
                  <w:id w:val="1746066911"/>
                  <w:placeholder>
                    <w:docPart w:val="3816B368B55445F4873E156413ECED42"/>
                  </w:placeholder>
                </w:sdtPr>
                <w:sdtEndPr/>
                <w:sdtContent>
                  <w:r w:rsidR="006B43F6" w:rsidRPr="008C6B7B">
                    <w:rPr>
                      <w:rStyle w:val="surname"/>
                      <w:shd w:val="clear" w:color="auto" w:fill="98FB98"/>
                    </w:rPr>
                    <w:t>Mompelat</w:t>
                  </w:r>
                  <w:r w:rsidR="006B43F6" w:rsidRPr="008C6B7B">
                    <w:rPr>
                      <w:shd w:val="clear" w:color="auto" w:fill="98FB98"/>
                    </w:rPr>
                    <w:t xml:space="preserve"> </w:t>
                  </w:r>
                  <w:r w:rsidR="006B43F6" w:rsidRPr="008C6B7B">
                    <w:rPr>
                      <w:rStyle w:val="given-names"/>
                      <w:shd w:val="clear" w:color="auto" w:fill="98FB98"/>
                    </w:rPr>
                    <w:t>S</w:t>
                  </w:r>
                </w:sdtContent>
              </w:sdt>
              <w:r w:rsidR="006B43F6" w:rsidRPr="008C6B7B">
                <w:rPr>
                  <w:shd w:val="clear" w:color="auto" w:fill="98FB98"/>
                </w:rPr>
                <w:t xml:space="preserve">, </w:t>
              </w:r>
              <w:sdt>
                <w:sdtPr>
                  <w:rPr>
                    <w:shd w:val="clear" w:color="auto" w:fill="98FB98"/>
                  </w:rPr>
                  <w:alias w:val="author"/>
                  <w:tag w:val="author"/>
                  <w:id w:val="1715385101"/>
                  <w:placeholder>
                    <w:docPart w:val="6361FC65059A49E8BF818010D282F185"/>
                  </w:placeholder>
                </w:sdtPr>
                <w:sdtEndPr/>
                <w:sdtContent>
                  <w:r w:rsidR="006B43F6" w:rsidRPr="008C6B7B">
                    <w:rPr>
                      <w:rStyle w:val="particle"/>
                      <w:shd w:val="clear" w:color="auto" w:fill="98FB98"/>
                    </w:rPr>
                    <w:t>Le</w:t>
                  </w:r>
                  <w:r w:rsidR="006B43F6" w:rsidRPr="008C6B7B">
                    <w:rPr>
                      <w:shd w:val="clear" w:color="auto" w:fill="98FB98"/>
                    </w:rPr>
                    <w:t xml:space="preserve"> </w:t>
                  </w:r>
                  <w:r w:rsidR="006B43F6" w:rsidRPr="008C6B7B">
                    <w:rPr>
                      <w:rStyle w:val="surname"/>
                      <w:shd w:val="clear" w:color="auto" w:fill="98FB98"/>
                    </w:rPr>
                    <w:t>Bot</w:t>
                  </w:r>
                  <w:r w:rsidR="006B43F6" w:rsidRPr="008C6B7B">
                    <w:rPr>
                      <w:shd w:val="clear" w:color="auto" w:fill="98FB98"/>
                    </w:rPr>
                    <w:t xml:space="preserve"> </w:t>
                  </w:r>
                  <w:r w:rsidR="006B43F6" w:rsidRPr="008C6B7B">
                    <w:rPr>
                      <w:rStyle w:val="given-names"/>
                      <w:shd w:val="clear" w:color="auto" w:fill="98FB98"/>
                    </w:rPr>
                    <w:t>B</w:t>
                  </w:r>
                </w:sdtContent>
              </w:sdt>
              <w:r w:rsidR="006B43F6" w:rsidRPr="008C6B7B">
                <w:rPr>
                  <w:shd w:val="clear" w:color="auto" w:fill="98FB98"/>
                </w:rPr>
                <w:t xml:space="preserve">, </w:t>
              </w:r>
              <w:sdt>
                <w:sdtPr>
                  <w:rPr>
                    <w:shd w:val="clear" w:color="auto" w:fill="98FB98"/>
                  </w:rPr>
                  <w:alias w:val="author"/>
                  <w:tag w:val="author"/>
                  <w:id w:val="1805577392"/>
                  <w:placeholder>
                    <w:docPart w:val="D6196193CED449D9BDAB70E750219C67"/>
                  </w:placeholder>
                </w:sdtPr>
                <w:sdtEndPr/>
                <w:sdtContent>
                  <w:r w:rsidR="006B43F6" w:rsidRPr="008C6B7B">
                    <w:rPr>
                      <w:rStyle w:val="surname"/>
                      <w:shd w:val="clear" w:color="auto" w:fill="98FB98"/>
                    </w:rPr>
                    <w:t>Thomas</w:t>
                  </w:r>
                  <w:r w:rsidR="006B43F6" w:rsidRPr="008C6B7B">
                    <w:rPr>
                      <w:shd w:val="clear" w:color="auto" w:fill="98FB98"/>
                    </w:rPr>
                    <w:t xml:space="preserve"> </w:t>
                  </w:r>
                  <w:r w:rsidR="006B43F6" w:rsidRPr="008C6B7B">
                    <w:rPr>
                      <w:rStyle w:val="given-names"/>
                      <w:shd w:val="clear" w:color="auto" w:fill="98FB98"/>
                    </w:rPr>
                    <w:t>O</w:t>
                  </w:r>
                </w:sdtContent>
              </w:sdt>
              <w:r w:rsidR="006B43F6" w:rsidRPr="008C6B7B">
                <w:rPr>
                  <w:shd w:val="clear" w:color="auto" w:fill="98FB98"/>
                </w:rPr>
                <w:t xml:space="preserve"> (</w:t>
              </w:r>
              <w:sdt>
                <w:sdtPr>
                  <w:rPr>
                    <w:shd w:val="clear" w:color="auto" w:fill="98FB98"/>
                  </w:rPr>
                  <w:alias w:val="year"/>
                  <w:tag w:val="year"/>
                  <w:id w:val="1311602963"/>
                  <w:placeholder>
                    <w:docPart w:val="E74FA87274A64C2A932D9FAC0BC322EA"/>
                  </w:placeholder>
                </w:sdtPr>
                <w:sdtEndPr/>
                <w:sdtContent>
                  <w:r w:rsidR="006B43F6" w:rsidRPr="008C6B7B">
                    <w:rPr>
                      <w:shd w:val="clear" w:color="auto" w:fill="98FB98"/>
                    </w:rPr>
                    <w:t>2009</w:t>
                  </w:r>
                </w:sdtContent>
              </w:sdt>
              <w:r w:rsidR="006B43F6" w:rsidRPr="008C6B7B">
                <w:rPr>
                  <w:shd w:val="clear" w:color="auto" w:fill="98FB98"/>
                </w:rPr>
                <w:t xml:space="preserve">) </w:t>
              </w:r>
              <w:sdt>
                <w:sdtPr>
                  <w:rPr>
                    <w:shd w:val="clear" w:color="auto" w:fill="98FB98"/>
                  </w:rPr>
                  <w:alias w:val="article-title"/>
                  <w:tag w:val="article-title"/>
                  <w:id w:val="-727683352"/>
                  <w:placeholder>
                    <w:docPart w:val="354EEF3CA29046C5A597A9D9A9A21055"/>
                  </w:placeholder>
                </w:sdtPr>
                <w:sdtEndPr/>
                <w:sdtContent>
                  <w:r w:rsidR="006B43F6" w:rsidRPr="008C6B7B">
                    <w:rPr>
                      <w:shd w:val="clear" w:color="auto" w:fill="98FB98"/>
                    </w:rPr>
                    <w:t>Occurrence and fate of pharmaceutical products and by-products, from resource to drinking water</w:t>
                  </w:r>
                </w:sdtContent>
              </w:sdt>
              <w:r w:rsidR="006B43F6" w:rsidRPr="008C6B7B">
                <w:rPr>
                  <w:shd w:val="clear" w:color="auto" w:fill="98FB98"/>
                </w:rPr>
                <w:t xml:space="preserve">. </w:t>
              </w:r>
              <w:sdt>
                <w:sdtPr>
                  <w:rPr>
                    <w:shd w:val="clear" w:color="auto" w:fill="98FB98"/>
                  </w:rPr>
                  <w:alias w:val="journal-title"/>
                  <w:tag w:val="journal-title"/>
                  <w:id w:val="1882524123"/>
                  <w:placeholder>
                    <w:docPart w:val="AE43A1A42CA94531AFE2120E9E15BC25"/>
                  </w:placeholder>
                </w:sdtPr>
                <w:sdtEndPr/>
                <w:sdtContent>
                  <w:r w:rsidR="006B43F6" w:rsidRPr="008C6B7B">
                    <w:rPr>
                      <w:highlight w:val="green"/>
                      <w:shd w:val="clear" w:color="auto" w:fill="98FB98"/>
                    </w:rPr>
                    <w:t>Environ Int</w:t>
                  </w:r>
                </w:sdtContent>
              </w:sdt>
              <w:r w:rsidR="006B43F6" w:rsidRPr="008C6B7B">
                <w:rPr>
                  <w:shd w:val="clear" w:color="auto" w:fill="98FB98"/>
                </w:rPr>
                <w:t xml:space="preserve"> </w:t>
              </w:r>
              <w:sdt>
                <w:sdtPr>
                  <w:rPr>
                    <w:shd w:val="clear" w:color="auto" w:fill="98FB98"/>
                  </w:rPr>
                  <w:alias w:val="volume"/>
                  <w:tag w:val="volume"/>
                  <w:id w:val="593521938"/>
                  <w:placeholder>
                    <w:docPart w:val="3D02180246FE4B21B2BAE21AE85D4DF1"/>
                  </w:placeholder>
                </w:sdtPr>
                <w:sdtEndPr/>
                <w:sdtContent>
                  <w:r w:rsidR="006B43F6" w:rsidRPr="008C6B7B">
                    <w:rPr>
                      <w:shd w:val="clear" w:color="auto" w:fill="98FB98"/>
                    </w:rPr>
                    <w:t>35</w:t>
                  </w:r>
                </w:sdtContent>
              </w:sdt>
              <w:r w:rsidR="006B43F6" w:rsidRPr="008C6B7B">
                <w:rPr>
                  <w:shd w:val="clear" w:color="auto" w:fill="98FB98"/>
                </w:rPr>
                <w:t>:</w:t>
              </w:r>
              <w:sdt>
                <w:sdtPr>
                  <w:rPr>
                    <w:shd w:val="clear" w:color="auto" w:fill="98FB98"/>
                  </w:rPr>
                  <w:alias w:val="first-page"/>
                  <w:tag w:val="first-page"/>
                  <w:id w:val="-823791"/>
                  <w:placeholder>
                    <w:docPart w:val="0AD7439D5D7A42578B08B6097FF0846F"/>
                  </w:placeholder>
                </w:sdtPr>
                <w:sdtEndPr/>
                <w:sdtContent>
                  <w:r w:rsidR="006B43F6" w:rsidRPr="008C6B7B">
                    <w:rPr>
                      <w:shd w:val="clear" w:color="auto" w:fill="98FB98"/>
                    </w:rPr>
                    <w:t>803</w:t>
                  </w:r>
                </w:sdtContent>
              </w:sdt>
              <w:r w:rsidR="006B43F6" w:rsidRPr="008C6B7B">
                <w:rPr>
                  <w:shd w:val="clear" w:color="auto" w:fill="98FB98"/>
                </w:rPr>
                <w:t>–</w:t>
              </w:r>
              <w:sdt>
                <w:sdtPr>
                  <w:rPr>
                    <w:shd w:val="clear" w:color="auto" w:fill="98FB98"/>
                  </w:rPr>
                  <w:alias w:val="last-page"/>
                  <w:tag w:val="last-page"/>
                  <w:id w:val="-804158167"/>
                  <w:placeholder>
                    <w:docPart w:val="942E8E29C7B44C77B1FD55621EFA9671"/>
                  </w:placeholder>
                </w:sdtPr>
                <w:sdtEndPr/>
                <w:sdtContent>
                  <w:r w:rsidR="006B43F6" w:rsidRPr="008C6B7B">
                    <w:rPr>
                      <w:shd w:val="clear" w:color="auto" w:fill="98FB98"/>
                    </w:rPr>
                    <w:t>14</w:t>
                  </w:r>
                </w:sdtContent>
              </w:sdt>
              <w:r w:rsidR="006B43F6" w:rsidRPr="008C6B7B">
                <w:rPr>
                  <w:shd w:val="clear" w:color="auto" w:fill="98FB98"/>
                </w:rPr>
                <w:t xml:space="preserve">. doi: </w:t>
              </w:r>
              <w:sdt>
                <w:sdtPr>
                  <w:rPr>
                    <w:shd w:val="clear" w:color="auto" w:fill="98FB98"/>
                  </w:rPr>
                  <w:alias w:val="doi"/>
                  <w:tag w:val="doi"/>
                  <w:id w:val="1504698374"/>
                  <w:placeholder>
                    <w:docPart w:val="52A2A884FD2A462B9B046502BEBF1DB8"/>
                  </w:placeholder>
                </w:sdtPr>
                <w:sdtEndPr/>
                <w:sdtContent>
                  <w:hyperlink r:id="rId60" w:tooltip="https://doi.org/10.1016/j.envint.2008.10.008" w:history="1">
                    <w:r w:rsidR="006B43F6" w:rsidRPr="008C6B7B">
                      <w:rPr>
                        <w:rStyle w:val="Hyperlink"/>
                        <w:shd w:val="clear" w:color="auto" w:fill="98FB98"/>
                      </w:rPr>
                      <w:t>10.1016/j.envint.2008.10.008</w:t>
                    </w:r>
                  </w:hyperlink>
                </w:sdtContent>
              </w:sdt>
            </w:p>
          </w:sdtContent>
        </w:sdt>
        <w:bookmarkStart w:id="1319" w:name="B48" w:displacedByCustomXml="next"/>
        <w:bookmarkEnd w:id="1319" w:displacedByCustomXml="next"/>
        <w:sdt>
          <w:sdtPr>
            <w:alias w:val="B48_Nilos et al., 2011"/>
            <w:tag w:val="citation"/>
            <w:id w:val="217098482"/>
            <w:placeholder>
              <w:docPart w:val="7098720FC62F4ED59C5D9E58F8DBD890"/>
            </w:placeholder>
          </w:sdtPr>
          <w:sdtEndPr>
            <w:rPr>
              <w:rFonts w:eastAsia="Times New Roman"/>
              <w:color w:val="000000"/>
              <w:shd w:val="clear" w:color="auto" w:fill="FFFFFF"/>
              <w:lang w:eastAsia="pl-PL"/>
            </w:rPr>
          </w:sdtEndPr>
          <w:sdtContent>
            <w:p w14:paraId="32967694" w14:textId="110B61D6" w:rsidR="006B43F6" w:rsidRPr="00531F97" w:rsidRDefault="007B2817" w:rsidP="006B43F6">
              <w:pPr>
                <w:pStyle w:val="bib"/>
                <w:rPr>
                  <w:rFonts w:eastAsia="Times New Roman"/>
                  <w:color w:val="000000"/>
                  <w:shd w:val="clear" w:color="auto" w:fill="FFFFFF"/>
                  <w:lang w:eastAsia="pl-PL"/>
                </w:rPr>
              </w:pPr>
              <w:sdt>
                <w:sdtPr>
                  <w:alias w:val="author"/>
                  <w:tag w:val="author"/>
                  <w:id w:val="2084095279"/>
                  <w:placeholder>
                    <w:docPart w:val="206597AF50054163AB8A89E181F606BF"/>
                  </w:placeholder>
                </w:sdtPr>
                <w:sdtEndPr/>
                <w:sdtContent>
                  <w:r w:rsidR="006B43F6" w:rsidRPr="00531F97">
                    <w:rPr>
                      <w:rStyle w:val="surname"/>
                    </w:rPr>
                    <w:t>Nilos</w:t>
                  </w:r>
                  <w:r w:rsidR="006B43F6" w:rsidRPr="00531F97">
                    <w:t xml:space="preserve"> </w:t>
                  </w:r>
                  <w:r w:rsidR="006B43F6" w:rsidRPr="00531F97">
                    <w:rPr>
                      <w:rStyle w:val="given-names"/>
                    </w:rPr>
                    <w:t>MG</w:t>
                  </w:r>
                </w:sdtContent>
              </w:sdt>
              <w:r w:rsidR="006B43F6" w:rsidRPr="00531F97">
                <w:t xml:space="preserve">, </w:t>
              </w:r>
              <w:sdt>
                <w:sdtPr>
                  <w:alias w:val="author"/>
                  <w:tag w:val="author"/>
                  <w:id w:val="1774131720"/>
                  <w:placeholder>
                    <w:docPart w:val="885DDBA8D5A94FE9A7642F3EBAD58ADE"/>
                  </w:placeholder>
                </w:sdtPr>
                <w:sdtEndPr/>
                <w:sdtContent>
                  <w:r w:rsidR="006B43F6" w:rsidRPr="00531F97">
                    <w:rPr>
                      <w:rStyle w:val="surname"/>
                    </w:rPr>
                    <w:t>Gan</w:t>
                  </w:r>
                  <w:r w:rsidR="006B43F6" w:rsidRPr="00531F97">
                    <w:t xml:space="preserve"> </w:t>
                  </w:r>
                  <w:r w:rsidR="006B43F6" w:rsidRPr="00531F97">
                    <w:rPr>
                      <w:rStyle w:val="given-names"/>
                    </w:rPr>
                    <w:t>J</w:t>
                  </w:r>
                </w:sdtContent>
              </w:sdt>
              <w:r w:rsidR="006B43F6" w:rsidRPr="00531F97">
                <w:t xml:space="preserve">, </w:t>
              </w:r>
              <w:sdt>
                <w:sdtPr>
                  <w:alias w:val="author"/>
                  <w:tag w:val="author"/>
                  <w:id w:val="1039172634"/>
                  <w:placeholder>
                    <w:docPart w:val="C7F39EB09CB045C5BDA4F810F0AD56D0"/>
                  </w:placeholder>
                </w:sdtPr>
                <w:sdtEndPr/>
                <w:sdtContent>
                  <w:r w:rsidR="006B43F6" w:rsidRPr="00531F97">
                    <w:rPr>
                      <w:rStyle w:val="surname"/>
                    </w:rPr>
                    <w:t>Schlenk</w:t>
                  </w:r>
                  <w:r w:rsidR="006B43F6" w:rsidRPr="00531F97">
                    <w:t xml:space="preserve"> </w:t>
                  </w:r>
                  <w:r w:rsidR="006B43F6" w:rsidRPr="00531F97">
                    <w:rPr>
                      <w:rStyle w:val="given-names"/>
                    </w:rPr>
                    <w:t>D</w:t>
                  </w:r>
                </w:sdtContent>
              </w:sdt>
              <w:r w:rsidR="006B43F6" w:rsidRPr="00531F97">
                <w:t xml:space="preserve"> (</w:t>
              </w:r>
              <w:sdt>
                <w:sdtPr>
                  <w:alias w:val="year"/>
                  <w:tag w:val="year"/>
                  <w:id w:val="1924683018"/>
                  <w:placeholder>
                    <w:docPart w:val="E69CE16B7C214BE9836525E043723E4D"/>
                  </w:placeholder>
                </w:sdtPr>
                <w:sdtEndPr/>
                <w:sdtContent>
                  <w:r w:rsidR="006B43F6" w:rsidRPr="00531F97">
                    <w:rPr>
                      <w:shd w:val="clear" w:color="auto" w:fill="FF69B4"/>
                    </w:rPr>
                    <w:t>2011</w:t>
                  </w:r>
                </w:sdtContent>
              </w:sdt>
              <w:r w:rsidR="006B43F6" w:rsidRPr="00531F97">
                <w:t xml:space="preserve">) </w:t>
              </w:r>
              <w:sdt>
                <w:sdtPr>
                  <w:alias w:val="article-title"/>
                  <w:tag w:val="article-title"/>
                  <w:id w:val="-594634502"/>
                  <w:placeholder>
                    <w:docPart w:val="956B2CF7CC2F4F5EA2C39EF8F8168192"/>
                  </w:placeholder>
                </w:sdtPr>
                <w:sdtEndPr/>
                <w:sdtContent>
                  <w:r w:rsidR="006B43F6" w:rsidRPr="00531F97">
                    <w:rPr>
                      <w:shd w:val="clear" w:color="auto" w:fill="87CEFA"/>
                    </w:rPr>
                    <w:t>Effects of chirality on toxicity</w:t>
                  </w:r>
                </w:sdtContent>
              </w:sdt>
              <w:r w:rsidR="006B43F6" w:rsidRPr="00531F97">
                <w:t xml:space="preserve">. </w:t>
              </w:r>
              <w:bookmarkStart w:id="1320" w:name="_log53"/>
              <w:sdt>
                <w:sdtPr>
                  <w:alias w:val="journal-title"/>
                  <w:tag w:val="journal-title"/>
                  <w:id w:val="1817455207"/>
                  <w:placeholder>
                    <w:docPart w:val="09B2D9BA27DF49B5AD0E9E1E6AA2FBD2"/>
                  </w:placeholder>
                </w:sdtPr>
                <w:sdtEndPr/>
                <w:sdtContent>
                  <w:r w:rsidR="006B43F6" w:rsidRPr="00FB4B04">
                    <w:rPr>
                      <w:shd w:val="clear" w:color="auto" w:fill="DEB887"/>
                    </w:rPr>
                    <w:t>Gen</w:t>
                  </w:r>
                  <w:r w:rsidR="00FB4B04">
                    <w:rPr>
                      <w:shd w:val="clear" w:color="auto" w:fill="DEB887"/>
                    </w:rPr>
                    <w:t xml:space="preserve"> </w:t>
                  </w:r>
                  <w:r w:rsidR="006B43F6" w:rsidRPr="00FB4B04">
                    <w:rPr>
                      <w:shd w:val="clear" w:color="auto" w:fill="DEB887"/>
                    </w:rPr>
                    <w:t>Appl Toxicol</w:t>
                  </w:r>
                </w:sdtContent>
              </w:sdt>
              <w:r w:rsidR="006B43F6" w:rsidRPr="00FB4B04">
                <w:t xml:space="preserve">, </w:t>
              </w:r>
              <w:sdt>
                <w:sdtPr>
                  <w:alias w:val="comment"/>
                  <w:tag w:val="comment"/>
                  <w:id w:val="-110521874"/>
                  <w:placeholder>
                    <w:docPart w:val="E0FBBBFA7E1B4D5F81CD02CA3770CFBE"/>
                  </w:placeholder>
                </w:sdtPr>
                <w:sdtEndPr/>
                <w:sdtContent>
                  <w:r w:rsidR="006B43F6" w:rsidRPr="00FB4B04">
                    <w:rPr>
                      <w:shd w:val="clear" w:color="auto" w:fill="00FFFF"/>
                    </w:rPr>
                    <w:t>John Wiley &amp; Sons, Ltd</w:t>
                  </w:r>
                </w:sdtContent>
              </w:sdt>
              <w:del w:id="1321" w:author="S3G_Journal_Title_Format" w:date="2020-04-17T23:27:00Z">
                <w:r w:rsidR="006B43F6" w:rsidRPr="00531F97" w:rsidDel="00531F97">
                  <w:rPr>
                    <w:color w:val="231F20"/>
                    <w:highlight w:val="magenta"/>
                    <w:shd w:val="clear" w:color="auto" w:fill="DEB887"/>
                  </w:rPr>
                  <w:delText>.</w:delText>
                </w:r>
              </w:del>
              <w:bookmarkEnd w:id="1320"/>
              <w:r w:rsidR="006B43F6" w:rsidRPr="00531F97">
                <w:rPr>
                  <w:color w:val="231F20"/>
                </w:rPr>
                <w:t xml:space="preserve">, </w:t>
              </w:r>
              <w:r w:rsidR="006B43F6" w:rsidRPr="00531F97">
                <w:rPr>
                  <w:rFonts w:eastAsia="Times New Roman"/>
                  <w:color w:val="000000"/>
                  <w:shd w:val="clear" w:color="auto" w:fill="FFFFFF"/>
                  <w:lang w:eastAsia="pl-PL"/>
                </w:rPr>
                <w:t>doi:</w:t>
              </w:r>
              <w:sdt>
                <w:sdtPr>
                  <w:rPr>
                    <w:rFonts w:eastAsia="Times New Roman"/>
                    <w:color w:val="000000"/>
                    <w:shd w:val="clear" w:color="auto" w:fill="FFFFFF"/>
                    <w:lang w:eastAsia="pl-PL"/>
                  </w:rPr>
                  <w:alias w:val="doi"/>
                  <w:tag w:val="doi"/>
                  <w:id w:val="-1574733187"/>
                  <w:placeholder>
                    <w:docPart w:val="FFBAA94A20764EBAB15C742D5CA0E2EE"/>
                  </w:placeholder>
                </w:sdtPr>
                <w:sdtEndPr/>
                <w:sdtContent>
                  <w:hyperlink r:id="rId61" w:tooltip="https://doi.org/10.1002/9780470744307.gat031" w:history="1">
                    <w:r w:rsidR="006B43F6" w:rsidRPr="00531F97">
                      <w:rPr>
                        <w:rStyle w:val="Hyperlink"/>
                        <w:rFonts w:eastAsia="Times New Roman"/>
                        <w:shd w:val="clear" w:color="auto" w:fill="FFFFFF"/>
                        <w:lang w:eastAsia="pl-PL"/>
                      </w:rPr>
                      <w:t>10.1002/9780470744307.gat031</w:t>
                    </w:r>
                  </w:hyperlink>
                </w:sdtContent>
              </w:sdt>
            </w:p>
          </w:sdtContent>
        </w:sdt>
        <w:bookmarkStart w:id="1322" w:name="B49" w:displacedByCustomXml="next"/>
        <w:bookmarkEnd w:id="1322" w:displacedByCustomXml="next"/>
        <w:sdt>
          <w:sdtPr>
            <w:alias w:val="B49_OECD 201, 2011"/>
            <w:tag w:val="citation"/>
            <w:id w:val="-1174186073"/>
            <w:placeholder>
              <w:docPart w:val="94764EBC552646EC93E86F7813F3C1F7"/>
            </w:placeholder>
          </w:sdtPr>
          <w:sdtEndPr/>
          <w:sdtContent>
            <w:bookmarkStart w:id="1323" w:name="_log54" w:displacedByCustomXml="prev"/>
            <w:p w14:paraId="514FE95A" w14:textId="39D6A4F5" w:rsidR="006B43F6" w:rsidRPr="00531F97" w:rsidRDefault="007B2817" w:rsidP="006B43F6">
              <w:pPr>
                <w:pStyle w:val="bib"/>
              </w:pPr>
              <w:sdt>
                <w:sdtPr>
                  <w:alias w:val="collab"/>
                  <w:tag w:val="collab"/>
                  <w:id w:val="18293104"/>
                  <w:placeholder>
                    <w:docPart w:val="09C0F8ADEF6E475499D80C07F91A841A"/>
                  </w:placeholder>
                </w:sdtPr>
                <w:sdtEndPr/>
                <w:sdtContent>
                  <w:r w:rsidR="006B43F6" w:rsidRPr="00C01F0D">
                    <w:rPr>
                      <w:shd w:val="clear" w:color="auto" w:fill="7CFC00"/>
                    </w:rPr>
                    <w:t>OECD 201</w:t>
                  </w:r>
                </w:sdtContent>
              </w:sdt>
              <w:r w:rsidR="006B43F6" w:rsidRPr="008C6B7B">
                <w:t xml:space="preserve"> (</w:t>
              </w:r>
              <w:sdt>
                <w:sdtPr>
                  <w:alias w:val="year"/>
                  <w:tag w:val="year"/>
                  <w:id w:val="-184210960"/>
                  <w:placeholder>
                    <w:docPart w:val="A9BAE551374641159FB8005AE51DCF70"/>
                  </w:placeholder>
                </w:sdtPr>
                <w:sdtEndPr/>
                <w:sdtContent>
                  <w:r w:rsidR="006B43F6" w:rsidRPr="00C01F0D">
                    <w:rPr>
                      <w:shd w:val="clear" w:color="auto" w:fill="FF69B4"/>
                    </w:rPr>
                    <w:t>2011</w:t>
                  </w:r>
                </w:sdtContent>
              </w:sdt>
              <w:r w:rsidR="006B43F6" w:rsidRPr="008C6B7B">
                <w:t>) Freshwater alga and cyanobacteria, growth inhibition test. 1–25</w:t>
              </w:r>
              <w:del w:id="1324" w:author="S3G_End_Punctuation" w:date="2020-04-17T23:28:00Z">
                <w:r w:rsidR="006B43F6" w:rsidRPr="008C6B7B" w:rsidDel="00531F97">
                  <w:delText>.</w:delText>
                </w:r>
              </w:del>
            </w:p>
            <w:bookmarkEnd w:id="1323" w:displacedByCustomXml="next"/>
          </w:sdtContent>
        </w:sdt>
        <w:bookmarkStart w:id="1325" w:name="B50" w:displacedByCustomXml="next"/>
        <w:bookmarkEnd w:id="1325" w:displacedByCustomXml="next"/>
        <w:sdt>
          <w:sdtPr>
            <w:alias w:val="B50_OECD 202, 2004"/>
            <w:tag w:val="citation"/>
            <w:id w:val="329727988"/>
            <w:placeholder>
              <w:docPart w:val="76272BAD2DF643258F38A75FF28AF2BB"/>
            </w:placeholder>
          </w:sdtPr>
          <w:sdtEndPr/>
          <w:sdtContent>
            <w:bookmarkStart w:id="1326" w:name="_log55" w:displacedByCustomXml="prev"/>
            <w:p w14:paraId="01B7F685" w14:textId="43211473" w:rsidR="006B43F6" w:rsidRPr="00531F97" w:rsidRDefault="007B2817" w:rsidP="006B43F6">
              <w:pPr>
                <w:pStyle w:val="bib"/>
              </w:pPr>
              <w:sdt>
                <w:sdtPr>
                  <w:alias w:val="collab"/>
                  <w:tag w:val="collab"/>
                  <w:id w:val="624885489"/>
                  <w:placeholder>
                    <w:docPart w:val="62432306B53149A1954DD1AB92007338"/>
                  </w:placeholder>
                </w:sdtPr>
                <w:sdtEndPr/>
                <w:sdtContent>
                  <w:r w:rsidR="006B43F6" w:rsidRPr="00C01F0D">
                    <w:rPr>
                      <w:shd w:val="clear" w:color="auto" w:fill="7CFC00"/>
                    </w:rPr>
                    <w:t>OECD 202</w:t>
                  </w:r>
                </w:sdtContent>
              </w:sdt>
              <w:r w:rsidR="006B43F6" w:rsidRPr="008C6B7B">
                <w:t xml:space="preserve"> (</w:t>
              </w:r>
              <w:sdt>
                <w:sdtPr>
                  <w:alias w:val="year"/>
                  <w:tag w:val="year"/>
                  <w:id w:val="-835456690"/>
                  <w:placeholder>
                    <w:docPart w:val="D50567D1C89F431BAD318C795F9611B1"/>
                  </w:placeholder>
                </w:sdtPr>
                <w:sdtEndPr/>
                <w:sdtContent>
                  <w:r w:rsidR="006B43F6" w:rsidRPr="00C01F0D">
                    <w:rPr>
                      <w:shd w:val="clear" w:color="auto" w:fill="FF69B4"/>
                    </w:rPr>
                    <w:t>2004</w:t>
                  </w:r>
                </w:sdtContent>
              </w:sdt>
              <w:r w:rsidR="006B43F6" w:rsidRPr="008C6B7B">
                <w:t>) Daphnia sp., acute immobilisation test. 1–12</w:t>
              </w:r>
              <w:del w:id="1327" w:author="S3G_End_Punctuation" w:date="2020-04-17T23:28:00Z">
                <w:r w:rsidR="006B43F6" w:rsidRPr="008C6B7B" w:rsidDel="00531F97">
                  <w:delText>.</w:delText>
                </w:r>
              </w:del>
            </w:p>
            <w:bookmarkEnd w:id="1326" w:displacedByCustomXml="next"/>
          </w:sdtContent>
        </w:sdt>
        <w:bookmarkStart w:id="1328" w:name="B51" w:displacedByCustomXml="next"/>
        <w:bookmarkEnd w:id="1328" w:displacedByCustomXml="next"/>
        <w:sdt>
          <w:sdtPr>
            <w:alias w:val="B51_OECD 221, 2006"/>
            <w:tag w:val="citation"/>
            <w:id w:val="-1603491286"/>
            <w:placeholder>
              <w:docPart w:val="4C2501F6405A485E9C51B8DEB8494BE7"/>
            </w:placeholder>
          </w:sdtPr>
          <w:sdtEndPr/>
          <w:sdtContent>
            <w:bookmarkStart w:id="1329" w:name="_log56" w:displacedByCustomXml="prev"/>
            <w:p w14:paraId="0978F11C" w14:textId="07F57B93" w:rsidR="006B43F6" w:rsidRPr="00531F97" w:rsidRDefault="007B2817" w:rsidP="006B43F6">
              <w:pPr>
                <w:pStyle w:val="bib"/>
              </w:pPr>
              <w:sdt>
                <w:sdtPr>
                  <w:alias w:val="collab"/>
                  <w:tag w:val="collab"/>
                  <w:id w:val="759961043"/>
                  <w:placeholder>
                    <w:docPart w:val="2C8670385F604F9FB478E2C55A45BD34"/>
                  </w:placeholder>
                </w:sdtPr>
                <w:sdtEndPr/>
                <w:sdtContent>
                  <w:r w:rsidR="006B43F6" w:rsidRPr="00C01F0D">
                    <w:rPr>
                      <w:shd w:val="clear" w:color="auto" w:fill="7CFC00"/>
                    </w:rPr>
                    <w:t>OECD 221</w:t>
                  </w:r>
                </w:sdtContent>
              </w:sdt>
              <w:r w:rsidR="006B43F6" w:rsidRPr="008C6B7B">
                <w:t xml:space="preserve"> (</w:t>
              </w:r>
              <w:sdt>
                <w:sdtPr>
                  <w:alias w:val="year"/>
                  <w:tag w:val="year"/>
                  <w:id w:val="-551306861"/>
                  <w:placeholder>
                    <w:docPart w:val="C23DB31249E944E4AC355900783B6310"/>
                  </w:placeholder>
                </w:sdtPr>
                <w:sdtEndPr/>
                <w:sdtContent>
                  <w:r w:rsidR="006B43F6" w:rsidRPr="00C01F0D">
                    <w:rPr>
                      <w:shd w:val="clear" w:color="auto" w:fill="FF69B4"/>
                    </w:rPr>
                    <w:t>2006</w:t>
                  </w:r>
                </w:sdtContent>
              </w:sdt>
              <w:r w:rsidR="006B43F6" w:rsidRPr="008C6B7B">
                <w:t>) Lemna sp., growth inhibition test. 1–22</w:t>
              </w:r>
              <w:del w:id="1330" w:author="S3G_End_Punctuation" w:date="2020-04-17T23:28:00Z">
                <w:r w:rsidR="006B43F6" w:rsidRPr="008C6B7B" w:rsidDel="00531F97">
                  <w:delText>.</w:delText>
                </w:r>
              </w:del>
            </w:p>
            <w:bookmarkEnd w:id="1329" w:displacedByCustomXml="next"/>
          </w:sdtContent>
        </w:sdt>
        <w:bookmarkStart w:id="1331" w:name="B52" w:displacedByCustomXml="next"/>
        <w:bookmarkEnd w:id="1331" w:displacedByCustomXml="next"/>
        <w:sdt>
          <w:sdtPr>
            <w:alias w:val="B52_Osorio et al., 2016"/>
            <w:tag w:val="citation"/>
            <w:id w:val="-272939456"/>
            <w:placeholder>
              <w:docPart w:val="0759ED7E5E8F44AE9BA0810419EFD1F8"/>
            </w:placeholder>
          </w:sdtPr>
          <w:sdtEndPr/>
          <w:sdtContent>
            <w:p w14:paraId="7FC679C4" w14:textId="413414D4" w:rsidR="006B43F6" w:rsidRPr="00531F97" w:rsidRDefault="007B2817" w:rsidP="006B43F6">
              <w:pPr>
                <w:pStyle w:val="bib"/>
              </w:pPr>
              <w:sdt>
                <w:sdtPr>
                  <w:rPr>
                    <w:shd w:val="clear" w:color="auto" w:fill="98FB98"/>
                  </w:rPr>
                  <w:alias w:val="author"/>
                  <w:tag w:val="author"/>
                  <w:id w:val="-693074668"/>
                  <w:placeholder>
                    <w:docPart w:val="6D24DC3F86E143C4A6D14D7FAB9388AD"/>
                  </w:placeholder>
                </w:sdtPr>
                <w:sdtEndPr/>
                <w:sdtContent>
                  <w:r w:rsidR="006B43F6" w:rsidRPr="008C6B7B">
                    <w:rPr>
                      <w:rStyle w:val="surname"/>
                      <w:shd w:val="clear" w:color="auto" w:fill="98FB98"/>
                    </w:rPr>
                    <w:t>Osorio</w:t>
                  </w:r>
                  <w:r w:rsidR="006B43F6" w:rsidRPr="008C6B7B">
                    <w:rPr>
                      <w:shd w:val="clear" w:color="auto" w:fill="98FB98"/>
                    </w:rPr>
                    <w:t xml:space="preserve"> </w:t>
                  </w:r>
                  <w:r w:rsidR="006B43F6" w:rsidRPr="008C6B7B">
                    <w:rPr>
                      <w:rStyle w:val="given-names"/>
                      <w:shd w:val="clear" w:color="auto" w:fill="98FB98"/>
                    </w:rPr>
                    <w:t>V</w:t>
                  </w:r>
                </w:sdtContent>
              </w:sdt>
              <w:r w:rsidR="006B43F6" w:rsidRPr="008C6B7B">
                <w:rPr>
                  <w:shd w:val="clear" w:color="auto" w:fill="98FB98"/>
                </w:rPr>
                <w:t xml:space="preserve">, </w:t>
              </w:r>
              <w:sdt>
                <w:sdtPr>
                  <w:rPr>
                    <w:shd w:val="clear" w:color="auto" w:fill="98FB98"/>
                  </w:rPr>
                  <w:alias w:val="author"/>
                  <w:tag w:val="author"/>
                  <w:id w:val="1352079492"/>
                  <w:placeholder>
                    <w:docPart w:val="9694A6DB9482408183DEC1B92E3076FC"/>
                  </w:placeholder>
                </w:sdtPr>
                <w:sdtEndPr/>
                <w:sdtContent>
                  <w:r w:rsidR="006B43F6" w:rsidRPr="008C6B7B">
                    <w:rPr>
                      <w:rStyle w:val="surname"/>
                      <w:shd w:val="clear" w:color="auto" w:fill="98FB98"/>
                    </w:rPr>
                    <w:t>Sanchís</w:t>
                  </w:r>
                  <w:r w:rsidR="006B43F6" w:rsidRPr="008C6B7B">
                    <w:rPr>
                      <w:shd w:val="clear" w:color="auto" w:fill="98FB98"/>
                    </w:rPr>
                    <w:t xml:space="preserve"> </w:t>
                  </w:r>
                  <w:r w:rsidR="006B43F6" w:rsidRPr="008C6B7B">
                    <w:rPr>
                      <w:rStyle w:val="given-names"/>
                      <w:shd w:val="clear" w:color="auto" w:fill="98FB98"/>
                    </w:rPr>
                    <w:t>J</w:t>
                  </w:r>
                </w:sdtContent>
              </w:sdt>
              <w:r w:rsidR="006B43F6" w:rsidRPr="008C6B7B">
                <w:rPr>
                  <w:shd w:val="clear" w:color="auto" w:fill="98FB98"/>
                </w:rPr>
                <w:t xml:space="preserve">, </w:t>
              </w:r>
              <w:sdt>
                <w:sdtPr>
                  <w:rPr>
                    <w:shd w:val="clear" w:color="auto" w:fill="98FB98"/>
                  </w:rPr>
                  <w:alias w:val="author"/>
                  <w:tag w:val="author"/>
                  <w:id w:val="-1282419478"/>
                  <w:placeholder>
                    <w:docPart w:val="173A0856C9C746BAB53D9CE6A7C3BA41"/>
                  </w:placeholder>
                </w:sdtPr>
                <w:sdtEndPr/>
                <w:sdtContent>
                  <w:r w:rsidR="006B43F6" w:rsidRPr="008C6B7B">
                    <w:rPr>
                      <w:rStyle w:val="surname"/>
                      <w:shd w:val="clear" w:color="auto" w:fill="98FB98"/>
                    </w:rPr>
                    <w:t>Abad</w:t>
                  </w:r>
                  <w:r w:rsidR="006B43F6" w:rsidRPr="008C6B7B">
                    <w:rPr>
                      <w:shd w:val="clear" w:color="auto" w:fill="98FB98"/>
                    </w:rPr>
                    <w:t xml:space="preserve"> </w:t>
                  </w:r>
                  <w:r w:rsidR="006B43F6" w:rsidRPr="008C6B7B">
                    <w:rPr>
                      <w:rStyle w:val="given-names"/>
                      <w:shd w:val="clear" w:color="auto" w:fill="98FB98"/>
                    </w:rPr>
                    <w:t>JL</w:t>
                  </w:r>
                </w:sdtContent>
              </w:sdt>
              <w:del w:id="1332" w:author="S3G_BibVerified" w:date="2020-04-17T23:41:00Z">
                <w:r w:rsidR="006B43F6" w:rsidRPr="008C6B7B" w:rsidDel="008C6B7B">
                  <w:rPr>
                    <w:shd w:val="clear" w:color="auto" w:fill="98FB98"/>
                  </w:rPr>
                  <w:delText xml:space="preserve">, </w:delText>
                </w:r>
              </w:del>
              <w:ins w:id="1333" w:author="S3G_BibVerified" w:date="2020-04-17T23:41:00Z">
                <w:r w:rsidR="008C6B7B" w:rsidRPr="008C6B7B">
                  <w:rPr>
                    <w:shd w:val="clear" w:color="auto" w:fill="98FB98"/>
                  </w:rPr>
                  <w:t xml:space="preserve">, </w:t>
                </w:r>
              </w:ins>
              <w:customXmlInsRangeStart w:id="1334" w:author="S3G_BibVerified" w:date="2020-04-17T23:41:00Z"/>
              <w:sdt>
                <w:sdtPr>
                  <w:rPr>
                    <w:shd w:val="clear" w:color="auto" w:fill="98FB98"/>
                  </w:rPr>
                  <w:alias w:val="author"/>
                  <w:tag w:val="author"/>
                  <w:id w:val="-1230456883"/>
                  <w:placeholder>
                    <w:docPart w:val="F9DE3E7573464010973A5B0A9B94082C"/>
                  </w:placeholder>
                </w:sdtPr>
                <w:sdtEndPr/>
                <w:sdtContent>
                  <w:customXmlInsRangeEnd w:id="1334"/>
                  <w:ins w:id="1335" w:author="S3G_BibVerified" w:date="2020-04-17T23:41:00Z">
                    <w:r w:rsidR="008C6B7B" w:rsidRPr="008C6B7B">
                      <w:rPr>
                        <w:rStyle w:val="surname"/>
                        <w:shd w:val="clear" w:color="auto" w:fill="98FB98"/>
                      </w:rPr>
                      <w:t>Ginebreda</w:t>
                    </w:r>
                    <w:r w:rsidR="008C6B7B" w:rsidRPr="008C6B7B">
                      <w:rPr>
                        <w:shd w:val="clear" w:color="auto" w:fill="98FB98"/>
                      </w:rPr>
                      <w:t xml:space="preserve"> </w:t>
                    </w:r>
                    <w:r w:rsidR="008C6B7B" w:rsidRPr="008C6B7B">
                      <w:rPr>
                        <w:rStyle w:val="given-names"/>
                        <w:shd w:val="clear" w:color="auto" w:fill="98FB98"/>
                      </w:rPr>
                      <w:t>A</w:t>
                    </w:r>
                  </w:ins>
                  <w:customXmlInsRangeStart w:id="1336" w:author="S3G_BibVerified" w:date="2020-04-17T23:41:00Z"/>
                </w:sdtContent>
              </w:sdt>
              <w:customXmlInsRangeEnd w:id="1336"/>
              <w:ins w:id="1337" w:author="S3G_BibVerified" w:date="2020-04-17T23:41:00Z">
                <w:r w:rsidR="008C6B7B" w:rsidRPr="008C6B7B">
                  <w:rPr>
                    <w:shd w:val="clear" w:color="auto" w:fill="98FB98"/>
                  </w:rPr>
                  <w:t xml:space="preserve">, </w:t>
                </w:r>
              </w:ins>
              <w:customXmlInsRangeStart w:id="1338" w:author="S3G_BibVerified" w:date="2020-04-17T23:41:00Z"/>
              <w:sdt>
                <w:sdtPr>
                  <w:rPr>
                    <w:shd w:val="clear" w:color="auto" w:fill="98FB98"/>
                  </w:rPr>
                  <w:alias w:val="author"/>
                  <w:tag w:val="author"/>
                  <w:id w:val="-1416857244"/>
                  <w:placeholder>
                    <w:docPart w:val="256D01464EDE4F9E99628B15E624AF2E"/>
                  </w:placeholder>
                </w:sdtPr>
                <w:sdtEndPr/>
                <w:sdtContent>
                  <w:customXmlInsRangeEnd w:id="1338"/>
                  <w:ins w:id="1339" w:author="S3G_BibVerified" w:date="2020-04-17T23:41:00Z">
                    <w:r w:rsidR="008C6B7B" w:rsidRPr="008C6B7B">
                      <w:rPr>
                        <w:rStyle w:val="surname"/>
                        <w:shd w:val="clear" w:color="auto" w:fill="98FB98"/>
                      </w:rPr>
                      <w:t>Farré</w:t>
                    </w:r>
                    <w:r w:rsidR="008C6B7B" w:rsidRPr="008C6B7B">
                      <w:rPr>
                        <w:shd w:val="clear" w:color="auto" w:fill="98FB98"/>
                      </w:rPr>
                      <w:t xml:space="preserve"> </w:t>
                    </w:r>
                    <w:r w:rsidR="008C6B7B" w:rsidRPr="008C6B7B">
                      <w:rPr>
                        <w:rStyle w:val="given-names"/>
                        <w:shd w:val="clear" w:color="auto" w:fill="98FB98"/>
                      </w:rPr>
                      <w:t>M</w:t>
                    </w:r>
                  </w:ins>
                  <w:customXmlInsRangeStart w:id="1340" w:author="S3G_BibVerified" w:date="2020-04-17T23:41:00Z"/>
                </w:sdtContent>
              </w:sdt>
              <w:customXmlInsRangeEnd w:id="1340"/>
              <w:ins w:id="1341" w:author="S3G_BibVerified" w:date="2020-04-17T23:41:00Z">
                <w:r w:rsidR="008C6B7B" w:rsidRPr="008C6B7B">
                  <w:rPr>
                    <w:shd w:val="clear" w:color="auto" w:fill="98FB98"/>
                  </w:rPr>
                  <w:t xml:space="preserve">, </w:t>
                </w:r>
              </w:ins>
              <w:customXmlInsRangeStart w:id="1342" w:author="S3G_BibVerified" w:date="2020-04-17T23:41:00Z"/>
              <w:sdt>
                <w:sdtPr>
                  <w:rPr>
                    <w:shd w:val="clear" w:color="auto" w:fill="98FB98"/>
                  </w:rPr>
                  <w:alias w:val="author"/>
                  <w:tag w:val="author"/>
                  <w:id w:val="-329752302"/>
                  <w:placeholder>
                    <w:docPart w:val="0A6F3E6AE07D4BCC9A5FF8746491E20D"/>
                  </w:placeholder>
                </w:sdtPr>
                <w:sdtEndPr/>
                <w:sdtContent>
                  <w:customXmlInsRangeEnd w:id="1342"/>
                  <w:ins w:id="1343" w:author="S3G_BibVerified" w:date="2020-04-17T23:41:00Z">
                    <w:r w:rsidR="008C6B7B" w:rsidRPr="008C6B7B">
                      <w:rPr>
                        <w:rStyle w:val="surname"/>
                        <w:shd w:val="clear" w:color="auto" w:fill="98FB98"/>
                      </w:rPr>
                      <w:t>Pérez</w:t>
                    </w:r>
                    <w:r w:rsidR="008C6B7B" w:rsidRPr="008C6B7B">
                      <w:rPr>
                        <w:shd w:val="clear" w:color="auto" w:fill="98FB98"/>
                      </w:rPr>
                      <w:t xml:space="preserve"> </w:t>
                    </w:r>
                    <w:r w:rsidR="008C6B7B" w:rsidRPr="008C6B7B">
                      <w:rPr>
                        <w:rStyle w:val="given-names"/>
                        <w:shd w:val="clear" w:color="auto" w:fill="98FB98"/>
                      </w:rPr>
                      <w:t>S</w:t>
                    </w:r>
                  </w:ins>
                  <w:customXmlInsRangeStart w:id="1344" w:author="S3G_BibVerified" w:date="2020-04-17T23:41:00Z"/>
                </w:sdtContent>
              </w:sdt>
              <w:customXmlInsRangeEnd w:id="1344"/>
              <w:ins w:id="1345" w:author="S3G_BibVerified" w:date="2020-04-17T23:41:00Z">
                <w:r w:rsidR="008C6B7B" w:rsidRPr="008C6B7B">
                  <w:rPr>
                    <w:shd w:val="clear" w:color="auto" w:fill="98FB98"/>
                  </w:rPr>
                  <w:t xml:space="preserve">, </w:t>
                </w:r>
              </w:ins>
              <w:customXmlInsRangeStart w:id="1346" w:author="S3G_BibVerified" w:date="2020-04-17T23:41:00Z"/>
              <w:sdt>
                <w:sdtPr>
                  <w:rPr>
                    <w:shd w:val="clear" w:color="auto" w:fill="98FB98"/>
                  </w:rPr>
                  <w:alias w:val="author"/>
                  <w:tag w:val="author"/>
                  <w:id w:val="-337541209"/>
                  <w:placeholder>
                    <w:docPart w:val="C50472DEA21346E3AA01AC194E85C0FB"/>
                  </w:placeholder>
                </w:sdtPr>
                <w:sdtEndPr/>
                <w:sdtContent>
                  <w:customXmlInsRangeEnd w:id="1346"/>
                  <w:ins w:id="1347" w:author="S3G_BibVerified" w:date="2020-04-17T23:41:00Z">
                    <w:r w:rsidR="008C6B7B" w:rsidRPr="008C6B7B">
                      <w:rPr>
                        <w:rStyle w:val="surname"/>
                        <w:shd w:val="clear" w:color="auto" w:fill="98FB98"/>
                      </w:rPr>
                      <w:t>Barceló</w:t>
                    </w:r>
                    <w:r w:rsidR="008C6B7B" w:rsidRPr="008C6B7B">
                      <w:rPr>
                        <w:shd w:val="clear" w:color="auto" w:fill="98FB98"/>
                      </w:rPr>
                      <w:t xml:space="preserve"> </w:t>
                    </w:r>
                    <w:r w:rsidR="008C6B7B" w:rsidRPr="008C6B7B">
                      <w:rPr>
                        <w:rStyle w:val="given-names"/>
                        <w:shd w:val="clear" w:color="auto" w:fill="98FB98"/>
                      </w:rPr>
                      <w:t>D</w:t>
                    </w:r>
                  </w:ins>
                  <w:customXmlInsRangeStart w:id="1348" w:author="S3G_BibVerified" w:date="2020-04-17T23:41:00Z"/>
                </w:sdtContent>
              </w:sdt>
              <w:customXmlInsRangeEnd w:id="1348"/>
              <w:del w:id="1349" w:author="S3G_BibVerified" w:date="2020-04-17T23:41:00Z">
                <w:r w:rsidR="006B43F6" w:rsidRPr="008C6B7B" w:rsidDel="008C6B7B">
                  <w:rPr>
                    <w:shd w:val="clear" w:color="auto" w:fill="98FB98"/>
                  </w:rPr>
                  <w:delText>et al</w:delText>
                </w:r>
              </w:del>
              <w:r w:rsidR="006B43F6" w:rsidRPr="008C6B7B">
                <w:rPr>
                  <w:shd w:val="clear" w:color="auto" w:fill="98FB98"/>
                </w:rPr>
                <w:t xml:space="preserve"> (</w:t>
              </w:r>
              <w:sdt>
                <w:sdtPr>
                  <w:rPr>
                    <w:shd w:val="clear" w:color="auto" w:fill="98FB98"/>
                  </w:rPr>
                  <w:alias w:val="year"/>
                  <w:tag w:val="year"/>
                  <w:id w:val="1076092069"/>
                  <w:placeholder>
                    <w:docPart w:val="72C36F4EB0D44ED8AEDD4FA856232D3B"/>
                  </w:placeholder>
                </w:sdtPr>
                <w:sdtEndPr/>
                <w:sdtContent>
                  <w:r w:rsidR="006B43F6" w:rsidRPr="008C6B7B">
                    <w:rPr>
                      <w:shd w:val="clear" w:color="auto" w:fill="98FB98"/>
                    </w:rPr>
                    <w:t>2016</w:t>
                  </w:r>
                </w:sdtContent>
              </w:sdt>
              <w:r w:rsidR="006B43F6" w:rsidRPr="008C6B7B">
                <w:rPr>
                  <w:shd w:val="clear" w:color="auto" w:fill="98FB98"/>
                </w:rPr>
                <w:t xml:space="preserve">) </w:t>
              </w:r>
              <w:sdt>
                <w:sdtPr>
                  <w:rPr>
                    <w:shd w:val="clear" w:color="auto" w:fill="98FB98"/>
                  </w:rPr>
                  <w:alias w:val="article-title"/>
                  <w:tag w:val="article-title"/>
                  <w:id w:val="-1665774156"/>
                  <w:placeholder>
                    <w:docPart w:val="10FCBFC834D546E7A959913FEE8760CB"/>
                  </w:placeholder>
                </w:sdtPr>
                <w:sdtEndPr/>
                <w:sdtContent>
                  <w:r w:rsidR="006B43F6" w:rsidRPr="008C6B7B">
                    <w:rPr>
                      <w:shd w:val="clear" w:color="auto" w:fill="98FB98"/>
                    </w:rPr>
                    <w:t>Investigating the formation and toxicity of nitrogen transformation products of diclofenac and sulfamethoxazole in wastewater treatment plants</w:t>
                  </w:r>
                </w:sdtContent>
              </w:sdt>
              <w:r w:rsidR="006B43F6" w:rsidRPr="008C6B7B">
                <w:rPr>
                  <w:shd w:val="clear" w:color="auto" w:fill="98FB98"/>
                </w:rPr>
                <w:t xml:space="preserve">. </w:t>
              </w:r>
              <w:sdt>
                <w:sdtPr>
                  <w:rPr>
                    <w:shd w:val="clear" w:color="auto" w:fill="98FB98"/>
                  </w:rPr>
                  <w:alias w:val="journal-title"/>
                  <w:tag w:val="journal-title"/>
                  <w:id w:val="-222375108"/>
                  <w:placeholder>
                    <w:docPart w:val="4910F019785F4675B56DE77B03000EA1"/>
                  </w:placeholder>
                </w:sdtPr>
                <w:sdtEndPr/>
                <w:sdtContent>
                  <w:r w:rsidR="006B43F6" w:rsidRPr="008C6B7B">
                    <w:rPr>
                      <w:highlight w:val="green"/>
                      <w:shd w:val="clear" w:color="auto" w:fill="98FB98"/>
                    </w:rPr>
                    <w:t xml:space="preserve">J Hazard </w:t>
                  </w:r>
                  <w:r w:rsidR="006B43F6" w:rsidRPr="008C6B7B">
                    <w:rPr>
                      <w:highlight w:val="green"/>
                      <w:shd w:val="clear" w:color="auto" w:fill="98FB98"/>
                    </w:rPr>
                    <w:lastRenderedPageBreak/>
                    <w:t>Mater</w:t>
                  </w:r>
                </w:sdtContent>
              </w:sdt>
              <w:r w:rsidR="006B43F6" w:rsidRPr="008C6B7B">
                <w:rPr>
                  <w:shd w:val="clear" w:color="auto" w:fill="98FB98"/>
                </w:rPr>
                <w:t xml:space="preserve"> </w:t>
              </w:r>
              <w:sdt>
                <w:sdtPr>
                  <w:rPr>
                    <w:shd w:val="clear" w:color="auto" w:fill="98FB98"/>
                  </w:rPr>
                  <w:alias w:val="volume"/>
                  <w:tag w:val="volume"/>
                  <w:id w:val="740602206"/>
                  <w:placeholder>
                    <w:docPart w:val="DCFBB0AAEF4740D7A2C2316E2B0BF6C0"/>
                  </w:placeholder>
                </w:sdtPr>
                <w:sdtEndPr/>
                <w:sdtContent>
                  <w:r w:rsidR="006B43F6" w:rsidRPr="008C6B7B">
                    <w:rPr>
                      <w:shd w:val="clear" w:color="auto" w:fill="98FB98"/>
                    </w:rPr>
                    <w:t>309</w:t>
                  </w:r>
                </w:sdtContent>
              </w:sdt>
              <w:r w:rsidR="006B43F6" w:rsidRPr="008C6B7B">
                <w:rPr>
                  <w:shd w:val="clear" w:color="auto" w:fill="98FB98"/>
                </w:rPr>
                <w:t>:</w:t>
              </w:r>
              <w:sdt>
                <w:sdtPr>
                  <w:rPr>
                    <w:shd w:val="clear" w:color="auto" w:fill="98FB98"/>
                  </w:rPr>
                  <w:alias w:val="first-page"/>
                  <w:tag w:val="first-page"/>
                  <w:id w:val="1710762116"/>
                  <w:placeholder>
                    <w:docPart w:val="CEF34B7EA1D5490DBE39E4F9ED169B30"/>
                  </w:placeholder>
                </w:sdtPr>
                <w:sdtEndPr/>
                <w:sdtContent>
                  <w:r w:rsidR="006B43F6" w:rsidRPr="008C6B7B">
                    <w:rPr>
                      <w:shd w:val="clear" w:color="auto" w:fill="98FB98"/>
                    </w:rPr>
                    <w:t>157</w:t>
                  </w:r>
                </w:sdtContent>
              </w:sdt>
              <w:r w:rsidR="006B43F6" w:rsidRPr="008C6B7B">
                <w:rPr>
                  <w:shd w:val="clear" w:color="auto" w:fill="98FB98"/>
                </w:rPr>
                <w:t>–</w:t>
              </w:r>
              <w:sdt>
                <w:sdtPr>
                  <w:rPr>
                    <w:shd w:val="clear" w:color="auto" w:fill="98FB98"/>
                  </w:rPr>
                  <w:alias w:val="last-page"/>
                  <w:tag w:val="last-page"/>
                  <w:id w:val="752169953"/>
                  <w:placeholder>
                    <w:docPart w:val="CE8B5931B536477786499D182762BF60"/>
                  </w:placeholder>
                </w:sdtPr>
                <w:sdtEndPr/>
                <w:sdtContent>
                  <w:r w:rsidR="006B43F6" w:rsidRPr="008C6B7B">
                    <w:rPr>
                      <w:shd w:val="clear" w:color="auto" w:fill="98FB98"/>
                    </w:rPr>
                    <w:t>164</w:t>
                  </w:r>
                </w:sdtContent>
              </w:sdt>
              <w:r w:rsidR="006B43F6" w:rsidRPr="008C6B7B">
                <w:rPr>
                  <w:shd w:val="clear" w:color="auto" w:fill="98FB98"/>
                </w:rPr>
                <w:t xml:space="preserve">. doi: </w:t>
              </w:r>
              <w:sdt>
                <w:sdtPr>
                  <w:rPr>
                    <w:shd w:val="clear" w:color="auto" w:fill="98FB98"/>
                  </w:rPr>
                  <w:alias w:val="doi"/>
                  <w:tag w:val="doi"/>
                  <w:id w:val="378052736"/>
                  <w:placeholder>
                    <w:docPart w:val="46B370281BF045FF94EB65F48DFD5A90"/>
                  </w:placeholder>
                </w:sdtPr>
                <w:sdtEndPr/>
                <w:sdtContent>
                  <w:hyperlink r:id="rId62" w:tooltip="https://doi.org/10.1016/j.jhazmat.2016.02.013" w:history="1">
                    <w:r w:rsidR="006B43F6" w:rsidRPr="008C6B7B">
                      <w:rPr>
                        <w:rStyle w:val="Hyperlink"/>
                        <w:shd w:val="clear" w:color="auto" w:fill="98FB98"/>
                      </w:rPr>
                      <w:t>10.1016/j.jhazmat.2016.02.013</w:t>
                    </w:r>
                  </w:hyperlink>
                </w:sdtContent>
              </w:sdt>
            </w:p>
          </w:sdtContent>
        </w:sdt>
        <w:bookmarkStart w:id="1350" w:name="B53" w:displacedByCustomXml="next"/>
        <w:bookmarkEnd w:id="1350" w:displacedByCustomXml="next"/>
        <w:sdt>
          <w:sdtPr>
            <w:alias w:val="B53_Pereira et al., 2017"/>
            <w:tag w:val="citation"/>
            <w:id w:val="1086576494"/>
            <w:placeholder>
              <w:docPart w:val="A4B1281C0592480D9E508088327F1E1F"/>
            </w:placeholder>
          </w:sdtPr>
          <w:sdtEndPr/>
          <w:sdtContent>
            <w:p w14:paraId="7C3A46AE" w14:textId="2AA6FB6C" w:rsidR="006B43F6" w:rsidRPr="00531F97" w:rsidRDefault="007B2817" w:rsidP="006B43F6">
              <w:pPr>
                <w:pStyle w:val="bib"/>
              </w:pPr>
              <w:sdt>
                <w:sdtPr>
                  <w:alias w:val="author"/>
                  <w:tag w:val="author"/>
                  <w:id w:val="-2139483451"/>
                  <w:placeholder>
                    <w:docPart w:val="1AB3DA5EF3FA4BF1941CE0F1D91A3D10"/>
                  </w:placeholder>
                </w:sdtPr>
                <w:sdtEndPr/>
                <w:sdtContent>
                  <w:r w:rsidR="006B43F6" w:rsidRPr="008C6B7B">
                    <w:rPr>
                      <w:rStyle w:val="surname"/>
                    </w:rPr>
                    <w:t>Pereira</w:t>
                  </w:r>
                  <w:r w:rsidR="006B43F6" w:rsidRPr="008C6B7B">
                    <w:t xml:space="preserve"> </w:t>
                  </w:r>
                  <w:r w:rsidR="006B43F6" w:rsidRPr="008C6B7B">
                    <w:rPr>
                      <w:rStyle w:val="given-names"/>
                    </w:rPr>
                    <w:t>AMPT</w:t>
                  </w:r>
                </w:sdtContent>
              </w:sdt>
              <w:r w:rsidR="006B43F6" w:rsidRPr="008C6B7B">
                <w:t xml:space="preserve">, </w:t>
              </w:r>
              <w:sdt>
                <w:sdtPr>
                  <w:alias w:val="author"/>
                  <w:tag w:val="author"/>
                  <w:id w:val="-1677800164"/>
                  <w:placeholder>
                    <w:docPart w:val="0E7B512A53144DFC8A9E8559B8D83739"/>
                  </w:placeholder>
                </w:sdtPr>
                <w:sdtEndPr/>
                <w:sdtContent>
                  <w:r w:rsidR="006B43F6" w:rsidRPr="008C6B7B">
                    <w:rPr>
                      <w:rStyle w:val="surname"/>
                    </w:rPr>
                    <w:t>Silva</w:t>
                  </w:r>
                  <w:r w:rsidR="006B43F6" w:rsidRPr="008C6B7B">
                    <w:t xml:space="preserve"> </w:t>
                  </w:r>
                  <w:r w:rsidR="006B43F6" w:rsidRPr="008C6B7B">
                    <w:rPr>
                      <w:rStyle w:val="given-names"/>
                    </w:rPr>
                    <w:t>LJG</w:t>
                  </w:r>
                </w:sdtContent>
              </w:sdt>
              <w:r w:rsidR="006B43F6" w:rsidRPr="008C6B7B">
                <w:t xml:space="preserve">, </w:t>
              </w:r>
              <w:sdt>
                <w:sdtPr>
                  <w:alias w:val="author"/>
                  <w:tag w:val="author"/>
                  <w:id w:val="-1071494262"/>
                  <w:placeholder>
                    <w:docPart w:val="496CB82B55CA4CD4B68A6A8A3E38746E"/>
                  </w:placeholder>
                </w:sdtPr>
                <w:sdtEndPr/>
                <w:sdtContent>
                  <w:r w:rsidR="006B43F6" w:rsidRPr="008C6B7B">
                    <w:rPr>
                      <w:rStyle w:val="surname"/>
                    </w:rPr>
                    <w:t>Lino</w:t>
                  </w:r>
                  <w:r w:rsidR="006B43F6" w:rsidRPr="008C6B7B">
                    <w:t xml:space="preserve"> </w:t>
                  </w:r>
                  <w:r w:rsidR="006B43F6" w:rsidRPr="008C6B7B">
                    <w:rPr>
                      <w:rStyle w:val="given-names"/>
                    </w:rPr>
                    <w:t>CM</w:t>
                  </w:r>
                </w:sdtContent>
              </w:sdt>
              <w:del w:id="1351" w:author="S3G_BibVerified" w:date="2020-04-17T23:36:00Z">
                <w:r w:rsidR="006B43F6" w:rsidRPr="008C6B7B" w:rsidDel="008C6B7B">
                  <w:delText xml:space="preserve">, </w:delText>
                </w:r>
              </w:del>
              <w:ins w:id="1352" w:author="S3G_BibVerified" w:date="2020-04-17T23:36:00Z">
                <w:r w:rsidR="008C6B7B" w:rsidRPr="008C6B7B">
                  <w:t xml:space="preserve">, </w:t>
                </w:r>
              </w:ins>
              <w:customXmlInsRangeStart w:id="1353" w:author="S3G_BibVerified" w:date="2020-04-17T23:36:00Z"/>
              <w:sdt>
                <w:sdtPr>
                  <w:alias w:val="author"/>
                  <w:tag w:val="author"/>
                  <w:id w:val="-755133656"/>
                  <w:placeholder>
                    <w:docPart w:val="B762BA4DFD5D4EE9823A8AECC6F3E75A"/>
                  </w:placeholder>
                </w:sdtPr>
                <w:sdtEndPr/>
                <w:sdtContent>
                  <w:customXmlInsRangeEnd w:id="1353"/>
                  <w:ins w:id="1354" w:author="S3G_BibVerified" w:date="2020-04-17T23:36:00Z">
                    <w:r w:rsidR="008C6B7B" w:rsidRPr="008C6B7B">
                      <w:rPr>
                        <w:rStyle w:val="surname"/>
                      </w:rPr>
                      <w:t>Meisel</w:t>
                    </w:r>
                    <w:r w:rsidR="008C6B7B" w:rsidRPr="008C6B7B">
                      <w:t xml:space="preserve"> </w:t>
                    </w:r>
                    <w:r w:rsidR="008C6B7B" w:rsidRPr="008C6B7B">
                      <w:rPr>
                        <w:rStyle w:val="given-names"/>
                      </w:rPr>
                      <w:t>LM</w:t>
                    </w:r>
                  </w:ins>
                  <w:customXmlInsRangeStart w:id="1355" w:author="S3G_BibVerified" w:date="2020-04-17T23:36:00Z"/>
                </w:sdtContent>
              </w:sdt>
              <w:customXmlInsRangeEnd w:id="1355"/>
              <w:ins w:id="1356" w:author="S3G_BibVerified" w:date="2020-04-17T23:36:00Z">
                <w:r w:rsidR="008C6B7B" w:rsidRPr="008C6B7B">
                  <w:t xml:space="preserve">, </w:t>
                </w:r>
              </w:ins>
              <w:customXmlInsRangeStart w:id="1357" w:author="S3G_BibVerified" w:date="2020-04-17T23:36:00Z"/>
              <w:sdt>
                <w:sdtPr>
                  <w:alias w:val="author"/>
                  <w:tag w:val="author"/>
                  <w:id w:val="1117872900"/>
                  <w:placeholder>
                    <w:docPart w:val="CAD6A26E028B45AF8CD48E5069178961"/>
                  </w:placeholder>
                </w:sdtPr>
                <w:sdtEndPr/>
                <w:sdtContent>
                  <w:customXmlInsRangeEnd w:id="1357"/>
                  <w:ins w:id="1358" w:author="S3G_BibVerified" w:date="2020-04-17T23:36:00Z">
                    <w:r w:rsidR="008C6B7B" w:rsidRPr="008C6B7B">
                      <w:rPr>
                        <w:rStyle w:val="surname"/>
                      </w:rPr>
                      <w:t>Pena</w:t>
                    </w:r>
                    <w:r w:rsidR="008C6B7B" w:rsidRPr="008C6B7B">
                      <w:t xml:space="preserve"> </w:t>
                    </w:r>
                    <w:r w:rsidR="008C6B7B" w:rsidRPr="008C6B7B">
                      <w:rPr>
                        <w:rStyle w:val="given-names"/>
                      </w:rPr>
                      <w:t>A</w:t>
                    </w:r>
                  </w:ins>
                  <w:customXmlInsRangeStart w:id="1359" w:author="S3G_BibVerified" w:date="2020-04-17T23:36:00Z"/>
                </w:sdtContent>
              </w:sdt>
              <w:customXmlInsRangeEnd w:id="1359"/>
              <w:del w:id="1360" w:author="S3G_BibVerified" w:date="2020-04-17T23:36:00Z">
                <w:r w:rsidR="006B43F6" w:rsidRPr="008C6B7B" w:rsidDel="008C6B7B">
                  <w:delText>et al</w:delText>
                </w:r>
              </w:del>
              <w:r w:rsidR="006B43F6" w:rsidRPr="008C6B7B">
                <w:t xml:space="preserve"> (</w:t>
              </w:r>
              <w:sdt>
                <w:sdtPr>
                  <w:alias w:val="year"/>
                  <w:tag w:val="year"/>
                  <w:id w:val="-456491045"/>
                  <w:placeholder>
                    <w:docPart w:val="E16B1BA31ECC4FCAA60C015FB8CAD9DB"/>
                  </w:placeholder>
                </w:sdtPr>
                <w:sdtEndPr/>
                <w:sdtContent>
                  <w:r w:rsidR="006B43F6" w:rsidRPr="008C6B7B">
                    <w:t>2017</w:t>
                  </w:r>
                </w:sdtContent>
              </w:sdt>
              <w:r w:rsidR="006B43F6" w:rsidRPr="008C6B7B">
                <w:t xml:space="preserve">) </w:t>
              </w:r>
              <w:sdt>
                <w:sdtPr>
                  <w:alias w:val="article-title"/>
                  <w:tag w:val="article-title"/>
                  <w:id w:val="-565953655"/>
                  <w:placeholder>
                    <w:docPart w:val="5B2AC325B81E49D59DBD529D877488B7"/>
                  </w:placeholder>
                </w:sdtPr>
                <w:sdtEndPr/>
                <w:sdtContent>
                  <w:r w:rsidR="006B43F6" w:rsidRPr="008C6B7B">
                    <w:t>A critical evaluation of different parameters for estimating pharmaceutical exposure seeking an improved environmental risk assessment</w:t>
                  </w:r>
                </w:sdtContent>
              </w:sdt>
              <w:r w:rsidR="006B43F6" w:rsidRPr="008C6B7B">
                <w:t xml:space="preserve">. </w:t>
              </w:r>
              <w:sdt>
                <w:sdtPr>
                  <w:alias w:val="journal-title"/>
                  <w:tag w:val="journal-title"/>
                  <w:id w:val="1891773629"/>
                  <w:placeholder>
                    <w:docPart w:val="62905DD13AC348408505726FA8BDE17A"/>
                  </w:placeholder>
                </w:sdtPr>
                <w:sdtEndPr/>
                <w:sdtContent>
                  <w:r w:rsidR="006B43F6" w:rsidRPr="008C6B7B">
                    <w:rPr>
                      <w:highlight w:val="green"/>
                    </w:rPr>
                    <w:t>Sci Total Environ</w:t>
                  </w:r>
                </w:sdtContent>
              </w:sdt>
              <w:r w:rsidR="006B43F6" w:rsidRPr="008C6B7B">
                <w:t xml:space="preserve"> </w:t>
              </w:r>
              <w:sdt>
                <w:sdtPr>
                  <w:alias w:val="volume"/>
                  <w:tag w:val="volume"/>
                  <w:id w:val="1357159038"/>
                  <w:placeholder>
                    <w:docPart w:val="DB13308D3F214B3FBA78662050FC45BF"/>
                  </w:placeholder>
                </w:sdtPr>
                <w:sdtEndPr/>
                <w:sdtContent>
                  <w:r w:rsidR="006B43F6" w:rsidRPr="008C6B7B">
                    <w:t>603–604</w:t>
                  </w:r>
                </w:sdtContent>
              </w:sdt>
              <w:r w:rsidR="006B43F6" w:rsidRPr="008C6B7B">
                <w:t>:</w:t>
              </w:r>
              <w:sdt>
                <w:sdtPr>
                  <w:alias w:val="first-page"/>
                  <w:tag w:val="first-page"/>
                  <w:id w:val="-1499268894"/>
                  <w:placeholder>
                    <w:docPart w:val="0E202892F1FB437583597E289F80CE41"/>
                  </w:placeholder>
                </w:sdtPr>
                <w:sdtEndPr/>
                <w:sdtContent>
                  <w:r w:rsidR="006B43F6" w:rsidRPr="008C6B7B">
                    <w:t>226</w:t>
                  </w:r>
                </w:sdtContent>
              </w:sdt>
              <w:r w:rsidR="006B43F6" w:rsidRPr="008C6B7B">
                <w:t>–</w:t>
              </w:r>
              <w:sdt>
                <w:sdtPr>
                  <w:alias w:val="last-page"/>
                  <w:tag w:val="last-page"/>
                  <w:id w:val="853934826"/>
                  <w:placeholder>
                    <w:docPart w:val="B4483A4A37A6488893F841B89DDBE6AD"/>
                  </w:placeholder>
                </w:sdtPr>
                <w:sdtEndPr/>
                <w:sdtContent>
                  <w:r w:rsidR="006B43F6" w:rsidRPr="008C6B7B">
                    <w:t>236</w:t>
                  </w:r>
                </w:sdtContent>
              </w:sdt>
              <w:r w:rsidR="006B43F6" w:rsidRPr="008C6B7B">
                <w:t xml:space="preserve">. doi: </w:t>
              </w:r>
              <w:sdt>
                <w:sdtPr>
                  <w:alias w:val="doi"/>
                  <w:tag w:val="doi"/>
                  <w:id w:val="624121394"/>
                  <w:placeholder>
                    <w:docPart w:val="ACEDD50497914A969485A1B82EF243F2"/>
                  </w:placeholder>
                </w:sdtPr>
                <w:sdtEndPr/>
                <w:sdtContent>
                  <w:hyperlink r:id="rId63" w:tooltip="https://doi.org/10.1016/j.scitotenv.2017.06.022" w:history="1">
                    <w:r w:rsidR="006B43F6" w:rsidRPr="008C6B7B">
                      <w:rPr>
                        <w:rStyle w:val="Hyperlink"/>
                      </w:rPr>
                      <w:t>10.1016/j.scitotenv.2017.06.022</w:t>
                    </w:r>
                  </w:hyperlink>
                </w:sdtContent>
              </w:sdt>
            </w:p>
          </w:sdtContent>
        </w:sdt>
        <w:bookmarkStart w:id="1361" w:name="B54" w:displacedByCustomXml="next"/>
        <w:bookmarkEnd w:id="1361" w:displacedByCustomXml="next"/>
        <w:sdt>
          <w:sdtPr>
            <w:alias w:val="B54_Petrie et al., 2014"/>
            <w:tag w:val="citation"/>
            <w:id w:val="-496045964"/>
            <w:placeholder>
              <w:docPart w:val="657E03FF99064A25B1A4FB98784A4637"/>
            </w:placeholder>
          </w:sdtPr>
          <w:sdtEndPr/>
          <w:sdtContent>
            <w:p w14:paraId="62B6871B" w14:textId="5F445C13" w:rsidR="006B43F6" w:rsidRPr="00531F97" w:rsidRDefault="007B2817" w:rsidP="006B43F6">
              <w:pPr>
                <w:pStyle w:val="bib"/>
              </w:pPr>
              <w:sdt>
                <w:sdtPr>
                  <w:alias w:val="author"/>
                  <w:tag w:val="author"/>
                  <w:id w:val="1473248897"/>
                  <w:placeholder>
                    <w:docPart w:val="D3FA9A879BC6475B9CEDA92B28FB4068"/>
                  </w:placeholder>
                </w:sdtPr>
                <w:sdtEndPr/>
                <w:sdtContent>
                  <w:r w:rsidR="006B43F6" w:rsidRPr="008C6B7B">
                    <w:rPr>
                      <w:rStyle w:val="surname"/>
                    </w:rPr>
                    <w:t>Petrie</w:t>
                  </w:r>
                  <w:r w:rsidR="006B43F6" w:rsidRPr="008C6B7B">
                    <w:t xml:space="preserve"> </w:t>
                  </w:r>
                  <w:r w:rsidR="006B43F6" w:rsidRPr="008C6B7B">
                    <w:rPr>
                      <w:rStyle w:val="given-names"/>
                    </w:rPr>
                    <w:t>B</w:t>
                  </w:r>
                </w:sdtContent>
              </w:sdt>
              <w:r w:rsidR="006B43F6" w:rsidRPr="008C6B7B">
                <w:t xml:space="preserve">, </w:t>
              </w:r>
              <w:sdt>
                <w:sdtPr>
                  <w:alias w:val="author"/>
                  <w:tag w:val="author"/>
                  <w:id w:val="2093803454"/>
                  <w:placeholder>
                    <w:docPart w:val="0C7AD1691F164C96ACEC124D05297B1B"/>
                  </w:placeholder>
                </w:sdtPr>
                <w:sdtEndPr/>
                <w:sdtContent>
                  <w:r w:rsidR="006B43F6" w:rsidRPr="008C6B7B">
                    <w:rPr>
                      <w:rStyle w:val="surname"/>
                    </w:rPr>
                    <w:t>Barden</w:t>
                  </w:r>
                  <w:r w:rsidR="006B43F6" w:rsidRPr="008C6B7B">
                    <w:t xml:space="preserve"> </w:t>
                  </w:r>
                  <w:r w:rsidR="006B43F6" w:rsidRPr="008C6B7B">
                    <w:rPr>
                      <w:rStyle w:val="given-names"/>
                    </w:rPr>
                    <w:t>R</w:t>
                  </w:r>
                </w:sdtContent>
              </w:sdt>
              <w:r w:rsidR="006B43F6" w:rsidRPr="008C6B7B">
                <w:t xml:space="preserve">, </w:t>
              </w:r>
              <w:sdt>
                <w:sdtPr>
                  <w:alias w:val="author"/>
                  <w:tag w:val="author"/>
                  <w:id w:val="-553304790"/>
                  <w:placeholder>
                    <w:docPart w:val="AFB046D8A3344B91BFF280013B9957F2"/>
                  </w:placeholder>
                </w:sdtPr>
                <w:sdtEndPr/>
                <w:sdtContent>
                  <w:r w:rsidR="006B43F6" w:rsidRPr="008C6B7B">
                    <w:rPr>
                      <w:rStyle w:val="surname"/>
                    </w:rPr>
                    <w:t>Kasprzyk-Hordern</w:t>
                  </w:r>
                  <w:r w:rsidR="006B43F6" w:rsidRPr="008C6B7B">
                    <w:t xml:space="preserve"> </w:t>
                  </w:r>
                  <w:r w:rsidR="006B43F6" w:rsidRPr="008C6B7B">
                    <w:rPr>
                      <w:rStyle w:val="given-names"/>
                    </w:rPr>
                    <w:t>B</w:t>
                  </w:r>
                </w:sdtContent>
              </w:sdt>
              <w:r w:rsidR="006B43F6" w:rsidRPr="008C6B7B">
                <w:t xml:space="preserve"> (</w:t>
              </w:r>
              <w:sdt>
                <w:sdtPr>
                  <w:alias w:val="year"/>
                  <w:tag w:val="year"/>
                  <w:id w:val="-1140418201"/>
                  <w:placeholder>
                    <w:docPart w:val="EEB1A47CA22C496BBF14840165E5B588"/>
                  </w:placeholder>
                </w:sdtPr>
                <w:sdtEndPr/>
                <w:sdtContent>
                  <w:r w:rsidR="006B43F6" w:rsidRPr="008C6B7B">
                    <w:t>2014</w:t>
                  </w:r>
                </w:sdtContent>
              </w:sdt>
              <w:r w:rsidR="006B43F6" w:rsidRPr="008C6B7B">
                <w:t xml:space="preserve">) </w:t>
              </w:r>
              <w:sdt>
                <w:sdtPr>
                  <w:alias w:val="article-title"/>
                  <w:tag w:val="article-title"/>
                  <w:id w:val="1672141545"/>
                  <w:placeholder>
                    <w:docPart w:val="BD1A15A2DB064526BBB6E12092E35F9A"/>
                  </w:placeholder>
                </w:sdtPr>
                <w:sdtEndPr/>
                <w:sdtContent>
                  <w:r w:rsidR="006B43F6" w:rsidRPr="008C6B7B">
                    <w:t xml:space="preserve">A review on emerging contaminants in wastewaters and the environment: </w:t>
                  </w:r>
                  <w:ins w:id="1362" w:author="S3G_Change_Case" w:date="2020-04-17T23:32:00Z">
                    <w:r w:rsidR="00531F97" w:rsidRPr="008C6B7B">
                      <w:t>c</w:t>
                    </w:r>
                  </w:ins>
                  <w:del w:id="1363" w:author="S3G_Change_Case" w:date="2020-04-17T23:32:00Z">
                    <w:r w:rsidR="006B43F6" w:rsidRPr="008C6B7B" w:rsidDel="00531F97">
                      <w:delText>C</w:delText>
                    </w:r>
                  </w:del>
                  <w:r w:rsidR="006B43F6" w:rsidRPr="008C6B7B">
                    <w:t>urrent knowledge, understudied areas and recommendations for future monitoring</w:t>
                  </w:r>
                </w:sdtContent>
              </w:sdt>
              <w:r w:rsidR="006B43F6" w:rsidRPr="008C6B7B">
                <w:t xml:space="preserve">. </w:t>
              </w:r>
              <w:sdt>
                <w:sdtPr>
                  <w:alias w:val="journal-title"/>
                  <w:tag w:val="journal-title"/>
                  <w:id w:val="1107537939"/>
                  <w:placeholder>
                    <w:docPart w:val="2422243DDBE74C099D6A6E2F1C3CEA55"/>
                  </w:placeholder>
                </w:sdtPr>
                <w:sdtEndPr/>
                <w:sdtContent>
                  <w:r w:rsidR="006B43F6" w:rsidRPr="008C6B7B">
                    <w:rPr>
                      <w:highlight w:val="green"/>
                    </w:rPr>
                    <w:t>Water Res</w:t>
                  </w:r>
                </w:sdtContent>
              </w:sdt>
              <w:r w:rsidR="006B43F6" w:rsidRPr="008C6B7B">
                <w:t xml:space="preserve"> </w:t>
              </w:r>
              <w:sdt>
                <w:sdtPr>
                  <w:alias w:val="volume"/>
                  <w:tag w:val="volume"/>
                  <w:id w:val="99159869"/>
                  <w:placeholder>
                    <w:docPart w:val="BC4F3E898992459AA542639BCF415664"/>
                  </w:placeholder>
                </w:sdtPr>
                <w:sdtEndPr/>
                <w:sdtContent>
                  <w:r w:rsidR="006B43F6" w:rsidRPr="008C6B7B">
                    <w:t>72</w:t>
                  </w:r>
                </w:sdtContent>
              </w:sdt>
              <w:r w:rsidR="006B43F6" w:rsidRPr="008C6B7B">
                <w:t>:</w:t>
              </w:r>
              <w:sdt>
                <w:sdtPr>
                  <w:alias w:val="first-page"/>
                  <w:tag w:val="first-page"/>
                  <w:id w:val="297966598"/>
                  <w:placeholder>
                    <w:docPart w:val="D9D76A78FFA34F2BBA19157BB044B0AF"/>
                  </w:placeholder>
                </w:sdtPr>
                <w:sdtEndPr/>
                <w:sdtContent>
                  <w:r w:rsidR="006B43F6" w:rsidRPr="008C6B7B">
                    <w:t>3</w:t>
                  </w:r>
                </w:sdtContent>
              </w:sdt>
              <w:r w:rsidR="006B43F6" w:rsidRPr="008C6B7B">
                <w:t>–</w:t>
              </w:r>
              <w:sdt>
                <w:sdtPr>
                  <w:alias w:val="last-page"/>
                  <w:tag w:val="last-page"/>
                  <w:id w:val="707915156"/>
                  <w:placeholder>
                    <w:docPart w:val="6EE66983148C414EB66161684B0646CD"/>
                  </w:placeholder>
                </w:sdtPr>
                <w:sdtEndPr/>
                <w:sdtContent>
                  <w:r w:rsidR="006B43F6" w:rsidRPr="008C6B7B">
                    <w:t>27</w:t>
                  </w:r>
                </w:sdtContent>
              </w:sdt>
              <w:r w:rsidR="006B43F6" w:rsidRPr="008C6B7B">
                <w:t xml:space="preserve">. doi: </w:t>
              </w:r>
              <w:sdt>
                <w:sdtPr>
                  <w:alias w:val="doi"/>
                  <w:tag w:val="doi"/>
                  <w:id w:val="-1541353954"/>
                  <w:placeholder>
                    <w:docPart w:val="D33CF6ED4114479CBB1560D66AE8D68C"/>
                  </w:placeholder>
                </w:sdtPr>
                <w:sdtEndPr/>
                <w:sdtContent>
                  <w:hyperlink r:id="rId64" w:tooltip="https://doi.org/10.1016/j.watres.2014.08.053" w:history="1">
                    <w:r w:rsidR="006B43F6" w:rsidRPr="008C6B7B">
                      <w:rPr>
                        <w:rStyle w:val="Hyperlink"/>
                      </w:rPr>
                      <w:t>10.1016/j.watres.2014.08.053</w:t>
                    </w:r>
                  </w:hyperlink>
                </w:sdtContent>
              </w:sdt>
            </w:p>
          </w:sdtContent>
        </w:sdt>
        <w:bookmarkStart w:id="1364" w:name="B55" w:displacedByCustomXml="next"/>
        <w:bookmarkEnd w:id="1364" w:displacedByCustomXml="next"/>
        <w:sdt>
          <w:sdtPr>
            <w:alias w:val="B55_Quinn et al., 2011"/>
            <w:tag w:val="citation"/>
            <w:id w:val="-1761131359"/>
            <w:placeholder>
              <w:docPart w:val="AFD23990B6074D3AA926807C86B15A34"/>
            </w:placeholder>
          </w:sdtPr>
          <w:sdtEndPr/>
          <w:sdtContent>
            <w:p w14:paraId="0F6A076E" w14:textId="4A77C868" w:rsidR="006B43F6" w:rsidRPr="00531F97" w:rsidRDefault="007B2817" w:rsidP="006B43F6">
              <w:pPr>
                <w:pStyle w:val="bib"/>
              </w:pPr>
              <w:sdt>
                <w:sdtPr>
                  <w:alias w:val="author"/>
                  <w:tag w:val="author"/>
                  <w:id w:val="2102144713"/>
                  <w:placeholder>
                    <w:docPart w:val="25027FD01CFA4C028FEDE9E83C626703"/>
                  </w:placeholder>
                </w:sdtPr>
                <w:sdtEndPr/>
                <w:sdtContent>
                  <w:r w:rsidR="006B43F6" w:rsidRPr="008C6B7B">
                    <w:rPr>
                      <w:rStyle w:val="surname"/>
                    </w:rPr>
                    <w:t>Quinn</w:t>
                  </w:r>
                  <w:r w:rsidR="006B43F6" w:rsidRPr="008C6B7B">
                    <w:t xml:space="preserve"> </w:t>
                  </w:r>
                  <w:r w:rsidR="006B43F6" w:rsidRPr="008C6B7B">
                    <w:rPr>
                      <w:rStyle w:val="given-names"/>
                    </w:rPr>
                    <w:t>B</w:t>
                  </w:r>
                </w:sdtContent>
              </w:sdt>
              <w:r w:rsidR="006B43F6" w:rsidRPr="008C6B7B">
                <w:t xml:space="preserve">, </w:t>
              </w:r>
              <w:sdt>
                <w:sdtPr>
                  <w:alias w:val="author"/>
                  <w:tag w:val="author"/>
                  <w:id w:val="-1095091118"/>
                  <w:placeholder>
                    <w:docPart w:val="5A6C7B768C9C4E9E996FF36B54481E53"/>
                  </w:placeholder>
                </w:sdtPr>
                <w:sdtEndPr/>
                <w:sdtContent>
                  <w:r w:rsidR="006B43F6" w:rsidRPr="008C6B7B">
                    <w:rPr>
                      <w:rStyle w:val="surname"/>
                    </w:rPr>
                    <w:t>Schmidt</w:t>
                  </w:r>
                  <w:r w:rsidR="006B43F6" w:rsidRPr="008C6B7B">
                    <w:t xml:space="preserve"> </w:t>
                  </w:r>
                  <w:r w:rsidR="006B43F6" w:rsidRPr="008C6B7B">
                    <w:rPr>
                      <w:rStyle w:val="given-names"/>
                    </w:rPr>
                    <w:t>W</w:t>
                  </w:r>
                </w:sdtContent>
              </w:sdt>
              <w:r w:rsidR="006B43F6" w:rsidRPr="008C6B7B">
                <w:t xml:space="preserve">, </w:t>
              </w:r>
              <w:sdt>
                <w:sdtPr>
                  <w:alias w:val="author"/>
                  <w:tag w:val="author"/>
                  <w:id w:val="1104382880"/>
                  <w:placeholder>
                    <w:docPart w:val="83652D2120CF48CBB05B19A837487D32"/>
                  </w:placeholder>
                </w:sdtPr>
                <w:sdtEndPr/>
                <w:sdtContent>
                  <w:r w:rsidR="006B43F6" w:rsidRPr="008C6B7B">
                    <w:rPr>
                      <w:rStyle w:val="surname"/>
                    </w:rPr>
                    <w:t>O’Rourke</w:t>
                  </w:r>
                  <w:r w:rsidR="006B43F6" w:rsidRPr="008C6B7B">
                    <w:t xml:space="preserve"> </w:t>
                  </w:r>
                  <w:r w:rsidR="006B43F6" w:rsidRPr="008C6B7B">
                    <w:rPr>
                      <w:rStyle w:val="given-names"/>
                    </w:rPr>
                    <w:t>K</w:t>
                  </w:r>
                </w:sdtContent>
              </w:sdt>
              <w:r w:rsidR="006B43F6" w:rsidRPr="008C6B7B">
                <w:t xml:space="preserve">, </w:t>
              </w:r>
              <w:sdt>
                <w:sdtPr>
                  <w:alias w:val="author"/>
                  <w:tag w:val="author"/>
                  <w:id w:val="-526411823"/>
                  <w:placeholder>
                    <w:docPart w:val="022601C31AC340DBA5B21EF99FC5784B"/>
                  </w:placeholder>
                </w:sdtPr>
                <w:sdtEndPr/>
                <w:sdtContent>
                  <w:r w:rsidR="006B43F6" w:rsidRPr="008C6B7B">
                    <w:rPr>
                      <w:rStyle w:val="surname"/>
                    </w:rPr>
                    <w:t>Hernan</w:t>
                  </w:r>
                  <w:r w:rsidR="006B43F6" w:rsidRPr="008C6B7B">
                    <w:t xml:space="preserve"> </w:t>
                  </w:r>
                  <w:r w:rsidR="006B43F6" w:rsidRPr="008C6B7B">
                    <w:rPr>
                      <w:rStyle w:val="given-names"/>
                    </w:rPr>
                    <w:t>R</w:t>
                  </w:r>
                </w:sdtContent>
              </w:sdt>
              <w:r w:rsidR="006B43F6" w:rsidRPr="008C6B7B">
                <w:t xml:space="preserve"> (</w:t>
              </w:r>
              <w:sdt>
                <w:sdtPr>
                  <w:alias w:val="year"/>
                  <w:tag w:val="year"/>
                  <w:id w:val="1679227457"/>
                  <w:placeholder>
                    <w:docPart w:val="A3F63273A74A445E8124790FD81D7047"/>
                  </w:placeholder>
                </w:sdtPr>
                <w:sdtEndPr/>
                <w:sdtContent>
                  <w:r w:rsidR="006B43F6" w:rsidRPr="008C6B7B">
                    <w:t>2011</w:t>
                  </w:r>
                </w:sdtContent>
              </w:sdt>
              <w:r w:rsidR="006B43F6" w:rsidRPr="008C6B7B">
                <w:t xml:space="preserve">) </w:t>
              </w:r>
              <w:sdt>
                <w:sdtPr>
                  <w:alias w:val="article-title"/>
                  <w:tag w:val="article-title"/>
                  <w:id w:val="-101657826"/>
                  <w:placeholder>
                    <w:docPart w:val="D30564DB8AA14AE39123E6A90A47194A"/>
                  </w:placeholder>
                </w:sdtPr>
                <w:sdtEndPr/>
                <w:sdtContent>
                  <w:r w:rsidR="006B43F6" w:rsidRPr="008C6B7B">
                    <w:t>Effects of the pharmaceuticals gemfibrozil and diclofenac on biomarker expression in the zebra mussel (</w:t>
                  </w:r>
                  <w:r w:rsidR="006B43F6" w:rsidRPr="008C6B7B">
                    <w:rPr>
                      <w:i/>
                    </w:rPr>
                    <w:t>Dreissena polymorpha</w:t>
                  </w:r>
                  <w:r w:rsidR="006B43F6" w:rsidRPr="008C6B7B">
                    <w:t>) and their comparison with standardized toxicity tests</w:t>
                  </w:r>
                </w:sdtContent>
              </w:sdt>
              <w:r w:rsidR="006B43F6" w:rsidRPr="008C6B7B">
                <w:t xml:space="preserve">. </w:t>
              </w:r>
              <w:sdt>
                <w:sdtPr>
                  <w:alias w:val="journal-title"/>
                  <w:tag w:val="journal-title"/>
                  <w:id w:val="-209953706"/>
                  <w:placeholder>
                    <w:docPart w:val="85BA2B9467B44AB5B1063CB1DF307853"/>
                  </w:placeholder>
                </w:sdtPr>
                <w:sdtEndPr/>
                <w:sdtContent>
                  <w:r w:rsidR="006B43F6" w:rsidRPr="008C6B7B">
                    <w:t>Chemosphere</w:t>
                  </w:r>
                </w:sdtContent>
              </w:sdt>
              <w:r w:rsidR="006B43F6" w:rsidRPr="008C6B7B">
                <w:t xml:space="preserve"> </w:t>
              </w:r>
              <w:sdt>
                <w:sdtPr>
                  <w:alias w:val="volume"/>
                  <w:tag w:val="volume"/>
                  <w:id w:val="150342434"/>
                  <w:placeholder>
                    <w:docPart w:val="4BFE09BD612B4FAAA72188C44EA9B6D6"/>
                  </w:placeholder>
                </w:sdtPr>
                <w:sdtEndPr/>
                <w:sdtContent>
                  <w:r w:rsidR="006B43F6" w:rsidRPr="008C6B7B">
                    <w:t>5</w:t>
                  </w:r>
                </w:sdtContent>
              </w:sdt>
              <w:r w:rsidR="006B43F6" w:rsidRPr="008C6B7B">
                <w:t xml:space="preserve">: </w:t>
              </w:r>
              <w:sdt>
                <w:sdtPr>
                  <w:alias w:val="first-page"/>
                  <w:tag w:val="first-page"/>
                  <w:id w:val="1743679638"/>
                  <w:placeholder>
                    <w:docPart w:val="AE5A5512883B4F78A2085B1D518C767A"/>
                  </w:placeholder>
                </w:sdtPr>
                <w:sdtEndPr/>
                <w:sdtContent>
                  <w:r w:rsidR="006B43F6" w:rsidRPr="008C6B7B">
                    <w:t>657</w:t>
                  </w:r>
                </w:sdtContent>
              </w:sdt>
              <w:r w:rsidR="006B43F6" w:rsidRPr="008C6B7B">
                <w:t>–</w:t>
              </w:r>
              <w:sdt>
                <w:sdtPr>
                  <w:alias w:val="last-page"/>
                  <w:tag w:val="last-page"/>
                  <w:id w:val="-1687436059"/>
                  <w:placeholder>
                    <w:docPart w:val="B426BC61670C45928860D177FF22D29D"/>
                  </w:placeholder>
                </w:sdtPr>
                <w:sdtEndPr/>
                <w:sdtContent>
                  <w:r w:rsidR="006B43F6" w:rsidRPr="008C6B7B">
                    <w:t>663</w:t>
                  </w:r>
                </w:sdtContent>
              </w:sdt>
              <w:r w:rsidR="006B43F6" w:rsidRPr="008C6B7B">
                <w:t xml:space="preserve">. doi: </w:t>
              </w:r>
              <w:sdt>
                <w:sdtPr>
                  <w:alias w:val="doi"/>
                  <w:tag w:val="doi"/>
                  <w:id w:val="-309706756"/>
                  <w:placeholder>
                    <w:docPart w:val="03476DDE130C4C78983C814AFEF10C48"/>
                  </w:placeholder>
                </w:sdtPr>
                <w:sdtEndPr/>
                <w:sdtContent>
                  <w:hyperlink r:id="rId65" w:tooltip="https://doi.org/10.1016/j.chemosphere.2011.03.033" w:history="1">
                    <w:r w:rsidR="006B43F6" w:rsidRPr="008C6B7B">
                      <w:rPr>
                        <w:rStyle w:val="Hyperlink"/>
                      </w:rPr>
                      <w:t>10.1016/j.chemosphere.2011.03.033</w:t>
                    </w:r>
                  </w:hyperlink>
                </w:sdtContent>
              </w:sdt>
            </w:p>
          </w:sdtContent>
        </w:sdt>
        <w:bookmarkStart w:id="1365" w:name="B56" w:displacedByCustomXml="next"/>
        <w:bookmarkEnd w:id="1365" w:displacedByCustomXml="next"/>
        <w:sdt>
          <w:sdtPr>
            <w:alias w:val="B56_R Core Team, 2014"/>
            <w:tag w:val="citation"/>
            <w:id w:val="1410651704"/>
            <w:placeholder>
              <w:docPart w:val="19B568EFEC794AD7B074029B5A18293F"/>
            </w:placeholder>
          </w:sdtPr>
          <w:sdtEndPr/>
          <w:sdtContent>
            <w:bookmarkStart w:id="1366" w:name="_log57" w:displacedByCustomXml="prev"/>
            <w:p w14:paraId="71ABBAA9" w14:textId="5E29254F" w:rsidR="006B43F6" w:rsidRPr="00531F97" w:rsidRDefault="007B2817" w:rsidP="006B43F6">
              <w:pPr>
                <w:pStyle w:val="bib"/>
              </w:pPr>
              <w:sdt>
                <w:sdtPr>
                  <w:alias w:val="collab"/>
                  <w:tag w:val="collab"/>
                  <w:id w:val="-598176286"/>
                  <w:placeholder>
                    <w:docPart w:val="F95FA8615B974C81BDBB9F595E2C1F6D"/>
                  </w:placeholder>
                </w:sdtPr>
                <w:sdtEndPr/>
                <w:sdtContent>
                  <w:r w:rsidR="006B43F6" w:rsidRPr="00C01F0D">
                    <w:rPr>
                      <w:shd w:val="clear" w:color="auto" w:fill="7CFC00"/>
                    </w:rPr>
                    <w:t>R Core Team</w:t>
                  </w:r>
                </w:sdtContent>
              </w:sdt>
              <w:r w:rsidR="006B43F6" w:rsidRPr="008C6B7B">
                <w:t xml:space="preserve"> (</w:t>
              </w:r>
              <w:sdt>
                <w:sdtPr>
                  <w:alias w:val="year"/>
                  <w:tag w:val="year"/>
                  <w:id w:val="-686746319"/>
                  <w:placeholder>
                    <w:docPart w:val="1706B30FEB98458EAB7926A005AA6829"/>
                  </w:placeholder>
                </w:sdtPr>
                <w:sdtEndPr/>
                <w:sdtContent>
                  <w:r w:rsidR="006B43F6" w:rsidRPr="00C01F0D">
                    <w:rPr>
                      <w:shd w:val="clear" w:color="auto" w:fill="FF69B4"/>
                    </w:rPr>
                    <w:t>2014</w:t>
                  </w:r>
                </w:sdtContent>
              </w:sdt>
              <w:r w:rsidR="006B43F6" w:rsidRPr="008C6B7B">
                <w:t>) The R Foundation for Statistical Computing, Version 3.4.3</w:t>
              </w:r>
              <w:del w:id="1367" w:author="S3G_End_Punctuation" w:date="2020-04-17T23:28:00Z">
                <w:r w:rsidR="006B43F6" w:rsidRPr="008C6B7B" w:rsidDel="00531F97">
                  <w:delText>.</w:delText>
                </w:r>
              </w:del>
            </w:p>
            <w:bookmarkEnd w:id="1366" w:displacedByCustomXml="next"/>
          </w:sdtContent>
        </w:sdt>
        <w:bookmarkStart w:id="1368" w:name="B57" w:displacedByCustomXml="next"/>
        <w:bookmarkEnd w:id="1368" w:displacedByCustomXml="next"/>
        <w:sdt>
          <w:sdtPr>
            <w:alias w:val="B57_Rajendran &amp; Sen, 2018"/>
            <w:tag w:val="citation"/>
            <w:id w:val="912969015"/>
            <w:placeholder>
              <w:docPart w:val="CEFE2067C44D4AAE86A5EE7EE8E68788"/>
            </w:placeholder>
          </w:sdtPr>
          <w:sdtEndPr/>
          <w:sdtContent>
            <w:p w14:paraId="6424CBF8" w14:textId="7C5D5704" w:rsidR="006B43F6" w:rsidRPr="00531F97" w:rsidRDefault="007B2817" w:rsidP="006B43F6">
              <w:pPr>
                <w:pStyle w:val="bib"/>
              </w:pPr>
              <w:sdt>
                <w:sdtPr>
                  <w:alias w:val="author"/>
                  <w:tag w:val="author"/>
                  <w:id w:val="1235975014"/>
                  <w:placeholder>
                    <w:docPart w:val="C3599430CF5942F1848E7CDC4AA1EFE8"/>
                  </w:placeholder>
                </w:sdtPr>
                <w:sdtEndPr/>
                <w:sdtContent>
                  <w:r w:rsidR="006B43F6" w:rsidRPr="008C6B7B">
                    <w:rPr>
                      <w:rStyle w:val="surname"/>
                    </w:rPr>
                    <w:t>Rajendran</w:t>
                  </w:r>
                  <w:r w:rsidR="006B43F6" w:rsidRPr="008C6B7B">
                    <w:t xml:space="preserve"> </w:t>
                  </w:r>
                  <w:r w:rsidR="006B43F6" w:rsidRPr="008C6B7B">
                    <w:rPr>
                      <w:rStyle w:val="given-names"/>
                    </w:rPr>
                    <w:t>K</w:t>
                  </w:r>
                </w:sdtContent>
              </w:sdt>
              <w:r w:rsidR="006B43F6" w:rsidRPr="008C6B7B">
                <w:t xml:space="preserve">, </w:t>
              </w:r>
              <w:sdt>
                <w:sdtPr>
                  <w:alias w:val="author"/>
                  <w:tag w:val="author"/>
                  <w:id w:val="1469320633"/>
                  <w:placeholder>
                    <w:docPart w:val="3DBCFE22A29C4858B7EBE3608EDDD403"/>
                  </w:placeholder>
                </w:sdtPr>
                <w:sdtEndPr/>
                <w:sdtContent>
                  <w:r w:rsidR="006B43F6" w:rsidRPr="008C6B7B">
                    <w:rPr>
                      <w:rStyle w:val="surname"/>
                    </w:rPr>
                    <w:t>Sen</w:t>
                  </w:r>
                  <w:r w:rsidR="006B43F6" w:rsidRPr="008C6B7B">
                    <w:t xml:space="preserve"> </w:t>
                  </w:r>
                  <w:r w:rsidR="006B43F6" w:rsidRPr="008C6B7B">
                    <w:rPr>
                      <w:rStyle w:val="given-names"/>
                    </w:rPr>
                    <w:t>S</w:t>
                  </w:r>
                </w:sdtContent>
              </w:sdt>
              <w:r w:rsidR="006B43F6" w:rsidRPr="008C6B7B">
                <w:t xml:space="preserve"> (</w:t>
              </w:r>
              <w:sdt>
                <w:sdtPr>
                  <w:alias w:val="year"/>
                  <w:tag w:val="year"/>
                  <w:id w:val="-2054072872"/>
                  <w:placeholder>
                    <w:docPart w:val="80720E4596CC4E07AE82C9609B2B618B"/>
                  </w:placeholder>
                </w:sdtPr>
                <w:sdtEndPr/>
                <w:sdtContent>
                  <w:r w:rsidR="006B43F6" w:rsidRPr="008C6B7B">
                    <w:t>2018</w:t>
                  </w:r>
                </w:sdtContent>
              </w:sdt>
              <w:r w:rsidR="006B43F6" w:rsidRPr="008C6B7B">
                <w:t xml:space="preserve">) </w:t>
              </w:r>
              <w:sdt>
                <w:sdtPr>
                  <w:alias w:val="article-title"/>
                  <w:tag w:val="article-title"/>
                  <w:id w:val="-1520460566"/>
                  <w:placeholder>
                    <w:docPart w:val="AD55125965CF4E2EAA0B31FBEF98BCFB"/>
                  </w:placeholder>
                </w:sdtPr>
                <w:sdtEndPr/>
                <w:sdtContent>
                  <w:r w:rsidR="006B43F6" w:rsidRPr="008C6B7B">
                    <w:t>Adsorptive removal of carbamazepine using biosynthesized hematite nanoparticles</w:t>
                  </w:r>
                </w:sdtContent>
              </w:sdt>
              <w:r w:rsidR="006B43F6" w:rsidRPr="008C6B7B">
                <w:t xml:space="preserve">. </w:t>
              </w:r>
              <w:sdt>
                <w:sdtPr>
                  <w:alias w:val="journal-title"/>
                  <w:tag w:val="journal-title"/>
                  <w:id w:val="-945624613"/>
                  <w:placeholder>
                    <w:docPart w:val="DFF978C13A074F78A6AF419CACE161F5"/>
                  </w:placeholder>
                </w:sdtPr>
                <w:sdtEndPr/>
                <w:sdtContent>
                  <w:bookmarkStart w:id="1369" w:name="_log58"/>
                  <w:r w:rsidR="006B43F6" w:rsidRPr="008C6B7B">
                    <w:rPr>
                      <w:highlight w:val="magenta"/>
                    </w:rPr>
                    <w:t>Environ Nanotechnol Monit Manag</w:t>
                  </w:r>
                  <w:bookmarkEnd w:id="1369"/>
                </w:sdtContent>
              </w:sdt>
              <w:r w:rsidR="006B43F6" w:rsidRPr="008C6B7B">
                <w:t xml:space="preserve"> </w:t>
              </w:r>
              <w:sdt>
                <w:sdtPr>
                  <w:alias w:val="volume"/>
                  <w:tag w:val="volume"/>
                  <w:id w:val="1134062147"/>
                  <w:placeholder>
                    <w:docPart w:val="AFFC81FE869740C5868BC6106B6D68A9"/>
                  </w:placeholder>
                </w:sdtPr>
                <w:sdtEndPr/>
                <w:sdtContent>
                  <w:r w:rsidR="006B43F6" w:rsidRPr="008C6B7B">
                    <w:t>9</w:t>
                  </w:r>
                </w:sdtContent>
              </w:sdt>
              <w:r w:rsidR="006B43F6" w:rsidRPr="008C6B7B">
                <w:t>:</w:t>
              </w:r>
              <w:sdt>
                <w:sdtPr>
                  <w:alias w:val="first-page"/>
                  <w:tag w:val="first-page"/>
                  <w:id w:val="551125183"/>
                  <w:placeholder>
                    <w:docPart w:val="7CEE05F489A9490DA2CFEF0096BCE9BB"/>
                  </w:placeholder>
                </w:sdtPr>
                <w:sdtEndPr/>
                <w:sdtContent>
                  <w:r w:rsidR="006B43F6" w:rsidRPr="008C6B7B">
                    <w:t>122</w:t>
                  </w:r>
                </w:sdtContent>
              </w:sdt>
              <w:r w:rsidR="006B43F6" w:rsidRPr="008C6B7B">
                <w:t>–</w:t>
              </w:r>
              <w:sdt>
                <w:sdtPr>
                  <w:alias w:val="last-page"/>
                  <w:tag w:val="last-page"/>
                  <w:id w:val="453679548"/>
                  <w:placeholder>
                    <w:docPart w:val="9C5FFADF03034F14A83DB2C4EF662E4E"/>
                  </w:placeholder>
                </w:sdtPr>
                <w:sdtEndPr/>
                <w:sdtContent>
                  <w:r w:rsidR="006B43F6" w:rsidRPr="008C6B7B">
                    <w:t>127</w:t>
                  </w:r>
                </w:sdtContent>
              </w:sdt>
              <w:r w:rsidR="006B43F6" w:rsidRPr="008C6B7B">
                <w:t xml:space="preserve">. doi: </w:t>
              </w:r>
              <w:sdt>
                <w:sdtPr>
                  <w:alias w:val="doi"/>
                  <w:tag w:val="doi"/>
                  <w:id w:val="628295546"/>
                  <w:placeholder>
                    <w:docPart w:val="20CC06532E5A42E4A2EF9D18019CF931"/>
                  </w:placeholder>
                </w:sdtPr>
                <w:sdtEndPr/>
                <w:sdtContent>
                  <w:hyperlink r:id="rId66" w:tooltip="https://doi.org/10.1016/j.enmm.2018.01.001" w:history="1">
                    <w:r w:rsidR="006B43F6" w:rsidRPr="008C6B7B">
                      <w:rPr>
                        <w:rStyle w:val="Hyperlink"/>
                      </w:rPr>
                      <w:t>10.1016/j.enmm.2018.01.001</w:t>
                    </w:r>
                  </w:hyperlink>
                </w:sdtContent>
              </w:sdt>
            </w:p>
          </w:sdtContent>
        </w:sdt>
        <w:bookmarkStart w:id="1370" w:name="B58" w:displacedByCustomXml="next"/>
        <w:bookmarkEnd w:id="1370" w:displacedByCustomXml="next"/>
        <w:sdt>
          <w:sdtPr>
            <w:alias w:val="B58_Ribeiro et al., 2011"/>
            <w:tag w:val="citation"/>
            <w:id w:val="-291820123"/>
            <w:placeholder>
              <w:docPart w:val="10121FD82A374CE184D6DEA86A8829E4"/>
            </w:placeholder>
          </w:sdtPr>
          <w:sdtEndPr/>
          <w:sdtContent>
            <w:p w14:paraId="72B1DC8E" w14:textId="530EC0A8" w:rsidR="006B43F6" w:rsidRPr="00531F97" w:rsidRDefault="007B2817" w:rsidP="006B43F6">
              <w:pPr>
                <w:pStyle w:val="bib"/>
              </w:pPr>
              <w:sdt>
                <w:sdtPr>
                  <w:alias w:val="author"/>
                  <w:tag w:val="author"/>
                  <w:id w:val="1539551392"/>
                  <w:placeholder>
                    <w:docPart w:val="59BADA4B760A4224BA6CAD9F5A437D67"/>
                  </w:placeholder>
                </w:sdtPr>
                <w:sdtEndPr/>
                <w:sdtContent>
                  <w:r w:rsidR="006B43F6" w:rsidRPr="00531F97">
                    <w:rPr>
                      <w:rStyle w:val="surname"/>
                    </w:rPr>
                    <w:t>Ribeiro</w:t>
                  </w:r>
                  <w:r w:rsidR="006B43F6" w:rsidRPr="00531F97">
                    <w:t xml:space="preserve"> </w:t>
                  </w:r>
                  <w:r w:rsidR="006B43F6" w:rsidRPr="00531F97">
                    <w:rPr>
                      <w:rStyle w:val="given-names"/>
                    </w:rPr>
                    <w:t>AR</w:t>
                  </w:r>
                </w:sdtContent>
              </w:sdt>
              <w:r w:rsidR="006B43F6" w:rsidRPr="00531F97">
                <w:t xml:space="preserve">, </w:t>
              </w:r>
              <w:sdt>
                <w:sdtPr>
                  <w:alias w:val="author"/>
                  <w:tag w:val="author"/>
                  <w:id w:val="-411313982"/>
                  <w:placeholder>
                    <w:docPart w:val="7BEAA5327F2A4B4CB13AD63549B33326"/>
                  </w:placeholder>
                </w:sdtPr>
                <w:sdtEndPr/>
                <w:sdtContent>
                  <w:r w:rsidR="006B43F6" w:rsidRPr="00531F97">
                    <w:rPr>
                      <w:rStyle w:val="surname"/>
                    </w:rPr>
                    <w:t>Castro</w:t>
                  </w:r>
                  <w:r w:rsidR="006B43F6" w:rsidRPr="00531F97">
                    <w:t xml:space="preserve"> </w:t>
                  </w:r>
                  <w:r w:rsidR="006B43F6" w:rsidRPr="00531F97">
                    <w:rPr>
                      <w:rStyle w:val="given-names"/>
                    </w:rPr>
                    <w:t>PML</w:t>
                  </w:r>
                </w:sdtContent>
              </w:sdt>
              <w:r w:rsidR="006B43F6" w:rsidRPr="00531F97">
                <w:t xml:space="preserve">, </w:t>
              </w:r>
              <w:sdt>
                <w:sdtPr>
                  <w:alias w:val="author"/>
                  <w:tag w:val="author"/>
                  <w:id w:val="-60721840"/>
                  <w:placeholder>
                    <w:docPart w:val="9A3A07FC33414BE3AF8D19BF0DA47FE0"/>
                  </w:placeholder>
                </w:sdtPr>
                <w:sdtEndPr/>
                <w:sdtContent>
                  <w:r w:rsidR="006B43F6" w:rsidRPr="00531F97">
                    <w:rPr>
                      <w:rStyle w:val="surname"/>
                    </w:rPr>
                    <w:t>Tiritan</w:t>
                  </w:r>
                  <w:r w:rsidR="006B43F6" w:rsidRPr="00531F97">
                    <w:t xml:space="preserve"> </w:t>
                  </w:r>
                  <w:r w:rsidR="006B43F6" w:rsidRPr="00531F97">
                    <w:rPr>
                      <w:rStyle w:val="given-names"/>
                    </w:rPr>
                    <w:t>ME</w:t>
                  </w:r>
                </w:sdtContent>
              </w:sdt>
              <w:r w:rsidR="006B43F6" w:rsidRPr="00531F97">
                <w:t xml:space="preserve"> (</w:t>
              </w:r>
              <w:sdt>
                <w:sdtPr>
                  <w:alias w:val="year"/>
                  <w:tag w:val="year"/>
                  <w:id w:val="-1912693437"/>
                  <w:placeholder>
                    <w:docPart w:val="E7A5D1539F5246878ADE6988DC3346D8"/>
                  </w:placeholder>
                </w:sdtPr>
                <w:sdtEndPr/>
                <w:sdtContent>
                  <w:r w:rsidR="006B43F6" w:rsidRPr="00531F97">
                    <w:rPr>
                      <w:shd w:val="clear" w:color="auto" w:fill="FF69B4"/>
                    </w:rPr>
                    <w:t>2011</w:t>
                  </w:r>
                </w:sdtContent>
              </w:sdt>
              <w:r w:rsidR="006B43F6" w:rsidRPr="00531F97">
                <w:t xml:space="preserve">), </w:t>
              </w:r>
              <w:sdt>
                <w:sdtPr>
                  <w:alias w:val="chapter-title"/>
                  <w:tag w:val="chapter-title"/>
                  <w:id w:val="578646662"/>
                  <w:placeholder>
                    <w:docPart w:val="01738AAEB8644E548B7F8CC032D3E904"/>
                  </w:placeholder>
                </w:sdtPr>
                <w:sdtEndPr/>
                <w:sdtContent>
                  <w:r w:rsidR="006B43F6" w:rsidRPr="00C01F0D">
                    <w:rPr>
                      <w:shd w:val="clear" w:color="auto" w:fill="ADD8E6"/>
                    </w:rPr>
                    <w:t xml:space="preserve">Chapter 1. Environmental </w:t>
                  </w:r>
                  <w:ins w:id="1371" w:author="S3G_Change_Case" w:date="2020-04-17T23:32:00Z">
                    <w:r w:rsidR="00531F97" w:rsidRPr="00C01F0D">
                      <w:rPr>
                        <w:shd w:val="clear" w:color="auto" w:fill="ADD8E6"/>
                      </w:rPr>
                      <w:t>f</w:t>
                    </w:r>
                  </w:ins>
                  <w:del w:id="1372" w:author="S3G_Change_Case" w:date="2020-04-17T23:32:00Z">
                    <w:r w:rsidR="006B43F6" w:rsidRPr="00C01F0D" w:rsidDel="00531F97">
                      <w:rPr>
                        <w:shd w:val="clear" w:color="auto" w:fill="ADD8E6"/>
                      </w:rPr>
                      <w:delText>F</w:delText>
                    </w:r>
                  </w:del>
                  <w:r w:rsidR="006B43F6" w:rsidRPr="00C01F0D">
                    <w:rPr>
                      <w:shd w:val="clear" w:color="auto" w:fill="ADD8E6"/>
                    </w:rPr>
                    <w:t xml:space="preserve">ate of </w:t>
                  </w:r>
                  <w:ins w:id="1373" w:author="S3G_Change_Case" w:date="2020-04-17T23:32:00Z">
                    <w:r w:rsidR="00531F97" w:rsidRPr="00C01F0D">
                      <w:rPr>
                        <w:shd w:val="clear" w:color="auto" w:fill="ADD8E6"/>
                      </w:rPr>
                      <w:t>c</w:t>
                    </w:r>
                  </w:ins>
                  <w:del w:id="1374" w:author="S3G_Change_Case" w:date="2020-04-17T23:32:00Z">
                    <w:r w:rsidR="006B43F6" w:rsidRPr="00C01F0D" w:rsidDel="00531F97">
                      <w:rPr>
                        <w:shd w:val="clear" w:color="auto" w:fill="ADD8E6"/>
                      </w:rPr>
                      <w:delText>C</w:delText>
                    </w:r>
                  </w:del>
                  <w:r w:rsidR="006B43F6" w:rsidRPr="00C01F0D">
                    <w:rPr>
                      <w:shd w:val="clear" w:color="auto" w:fill="ADD8E6"/>
                    </w:rPr>
                    <w:t xml:space="preserve">hiral </w:t>
                  </w:r>
                  <w:ins w:id="1375" w:author="S3G_Change_Case" w:date="2020-04-17T23:32:00Z">
                    <w:r w:rsidR="00531F97" w:rsidRPr="00C01F0D">
                      <w:rPr>
                        <w:shd w:val="clear" w:color="auto" w:fill="ADD8E6"/>
                      </w:rPr>
                      <w:t>p</w:t>
                    </w:r>
                  </w:ins>
                  <w:del w:id="1376" w:author="S3G_Change_Case" w:date="2020-04-17T23:32:00Z">
                    <w:r w:rsidR="006B43F6" w:rsidRPr="00C01F0D" w:rsidDel="00531F97">
                      <w:rPr>
                        <w:shd w:val="clear" w:color="auto" w:fill="ADD8E6"/>
                      </w:rPr>
                      <w:delText>P</w:delText>
                    </w:r>
                  </w:del>
                  <w:r w:rsidR="006B43F6" w:rsidRPr="00C01F0D">
                    <w:rPr>
                      <w:shd w:val="clear" w:color="auto" w:fill="ADD8E6"/>
                    </w:rPr>
                    <w:t xml:space="preserve">harmaceuticals: </w:t>
                  </w:r>
                  <w:ins w:id="1377" w:author="S3G_Change_Case" w:date="2020-04-17T23:32:00Z">
                    <w:r w:rsidR="00531F97" w:rsidRPr="00C01F0D">
                      <w:rPr>
                        <w:shd w:val="clear" w:color="auto" w:fill="ADD8E6"/>
                      </w:rPr>
                      <w:t>d</w:t>
                    </w:r>
                  </w:ins>
                  <w:del w:id="1378" w:author="S3G_Change_Case" w:date="2020-04-17T23:32:00Z">
                    <w:r w:rsidR="006B43F6" w:rsidRPr="00C01F0D" w:rsidDel="00531F97">
                      <w:rPr>
                        <w:shd w:val="clear" w:color="auto" w:fill="ADD8E6"/>
                      </w:rPr>
                      <w:delText>D</w:delText>
                    </w:r>
                  </w:del>
                  <w:r w:rsidR="006B43F6" w:rsidRPr="00C01F0D">
                    <w:rPr>
                      <w:shd w:val="clear" w:color="auto" w:fill="ADD8E6"/>
                    </w:rPr>
                    <w:t xml:space="preserve">etermination, </w:t>
                  </w:r>
                  <w:ins w:id="1379" w:author="S3G_Change_Case" w:date="2020-04-17T23:32:00Z">
                    <w:r w:rsidR="00531F97" w:rsidRPr="00C01F0D">
                      <w:rPr>
                        <w:shd w:val="clear" w:color="auto" w:fill="ADD8E6"/>
                      </w:rPr>
                      <w:t>d</w:t>
                    </w:r>
                  </w:ins>
                  <w:del w:id="1380" w:author="S3G_Change_Case" w:date="2020-04-17T23:32:00Z">
                    <w:r w:rsidR="006B43F6" w:rsidRPr="00C01F0D" w:rsidDel="00531F97">
                      <w:rPr>
                        <w:shd w:val="clear" w:color="auto" w:fill="ADD8E6"/>
                      </w:rPr>
                      <w:delText>D</w:delText>
                    </w:r>
                  </w:del>
                  <w:r w:rsidR="006B43F6" w:rsidRPr="00C01F0D">
                    <w:rPr>
                      <w:shd w:val="clear" w:color="auto" w:fill="ADD8E6"/>
                    </w:rPr>
                    <w:t xml:space="preserve">egradation and </w:t>
                  </w:r>
                  <w:ins w:id="1381" w:author="S3G_Change_Case" w:date="2020-04-17T23:33:00Z">
                    <w:r w:rsidR="00531F97" w:rsidRPr="00C01F0D">
                      <w:rPr>
                        <w:shd w:val="clear" w:color="auto" w:fill="ADD8E6"/>
                      </w:rPr>
                      <w:t>t</w:t>
                    </w:r>
                  </w:ins>
                  <w:del w:id="1382" w:author="S3G_Change_Case" w:date="2020-04-17T23:33:00Z">
                    <w:r w:rsidR="006B43F6" w:rsidRPr="00C01F0D" w:rsidDel="00531F97">
                      <w:rPr>
                        <w:shd w:val="clear" w:color="auto" w:fill="ADD8E6"/>
                      </w:rPr>
                      <w:delText>T</w:delText>
                    </w:r>
                  </w:del>
                  <w:r w:rsidR="006B43F6" w:rsidRPr="00C01F0D">
                    <w:rPr>
                      <w:shd w:val="clear" w:color="auto" w:fill="ADD8E6"/>
                    </w:rPr>
                    <w:t>oxicity</w:t>
                  </w:r>
                </w:sdtContent>
              </w:sdt>
              <w:r w:rsidR="006B43F6" w:rsidRPr="00C01F0D">
                <w:t>, [</w:t>
              </w:r>
              <w:ins w:id="1383" w:author="S3G_Change_Case" w:date="2020-04-17T23:33:00Z">
                <w:r w:rsidR="00531F97" w:rsidRPr="00C01F0D">
                  <w:t>i</w:t>
                </w:r>
              </w:ins>
              <w:del w:id="1384" w:author="S3G_Change_Case" w:date="2020-04-17T23:33:00Z">
                <w:r w:rsidR="006B43F6" w:rsidRPr="00C01F0D" w:rsidDel="00531F97">
                  <w:delText>I</w:delText>
                </w:r>
              </w:del>
              <w:r w:rsidR="006B43F6" w:rsidRPr="00C01F0D">
                <w:t xml:space="preserve">n]: </w:t>
              </w:r>
              <w:sdt>
                <w:sdtPr>
                  <w:alias w:val="editor"/>
                  <w:tag w:val="editor"/>
                  <w:id w:val="1075326880"/>
                  <w:placeholder>
                    <w:docPart w:val="14A8C21C96834B63BB4D4E1FCACB5C01"/>
                  </w:placeholder>
                </w:sdtPr>
                <w:sdtEndPr/>
                <w:sdtContent>
                  <w:r w:rsidR="006B43F6" w:rsidRPr="00C01F0D">
                    <w:rPr>
                      <w:rStyle w:val="given-names"/>
                    </w:rPr>
                    <w:t>E.</w:t>
                  </w:r>
                  <w:r w:rsidR="006B43F6" w:rsidRPr="00C01F0D">
                    <w:t xml:space="preserve"> </w:t>
                  </w:r>
                  <w:r w:rsidR="006B43F6" w:rsidRPr="00C01F0D">
                    <w:rPr>
                      <w:rStyle w:val="surname"/>
                    </w:rPr>
                    <w:t>Lichtfouse</w:t>
                  </w:r>
                </w:sdtContent>
              </w:sdt>
              <w:r w:rsidR="006B43F6" w:rsidRPr="00C01F0D">
                <w:t xml:space="preserve"> </w:t>
              </w:r>
              <w:sdt>
                <w:sdtPr>
                  <w:alias w:val="etal"/>
                  <w:tag w:val="etal"/>
                  <w:id w:val="-1912377449"/>
                  <w:placeholder>
                    <w:docPart w:val="A580CBF9FD50405AB0F6301FF811A0D3"/>
                  </w:placeholder>
                </w:sdtPr>
                <w:sdtEndPr/>
                <w:sdtContent>
                  <w:r w:rsidR="006B43F6" w:rsidRPr="00C01F0D">
                    <w:rPr>
                      <w:shd w:val="clear" w:color="auto" w:fill="87CEFA"/>
                    </w:rPr>
                    <w:t>et al.</w:t>
                  </w:r>
                </w:sdtContent>
              </w:sdt>
              <w:r w:rsidR="006B43F6" w:rsidRPr="00C01F0D">
                <w:t xml:space="preserve"> (eds.), </w:t>
              </w:r>
              <w:sdt>
                <w:sdtPr>
                  <w:alias w:val="book-title"/>
                  <w:tag w:val="book-title"/>
                  <w:id w:val="-268242427"/>
                  <w:placeholder>
                    <w:docPart w:val="836B1F824D634047BB4B017BC9C73A02"/>
                  </w:placeholder>
                </w:sdtPr>
                <w:sdtEndPr/>
                <w:sdtContent>
                  <w:r w:rsidR="00C01F0D" w:rsidRPr="00C01F0D">
                    <w:rPr>
                      <w:shd w:val="clear" w:color="auto" w:fill="9370DB"/>
                    </w:rPr>
                    <w:t>E</w:t>
                  </w:r>
                  <w:del w:id="1385" w:author="S3G_Change_Case" w:date="2020-04-17T23:33:00Z">
                    <w:r w:rsidR="006B43F6" w:rsidRPr="00C01F0D" w:rsidDel="00531F97">
                      <w:rPr>
                        <w:shd w:val="clear" w:color="auto" w:fill="9370DB"/>
                      </w:rPr>
                      <w:delText>E</w:delText>
                    </w:r>
                  </w:del>
                  <w:r w:rsidR="006B43F6" w:rsidRPr="00C01F0D">
                    <w:rPr>
                      <w:shd w:val="clear" w:color="auto" w:fill="9370DB"/>
                    </w:rPr>
                    <w:t xml:space="preserve">nvironmental </w:t>
                  </w:r>
                  <w:ins w:id="1386" w:author="S3G_Change_Case" w:date="2020-04-17T23:33:00Z">
                    <w:r w:rsidR="00531F97" w:rsidRPr="00C01F0D">
                      <w:rPr>
                        <w:shd w:val="clear" w:color="auto" w:fill="9370DB"/>
                      </w:rPr>
                      <w:t>c</w:t>
                    </w:r>
                  </w:ins>
                  <w:del w:id="1387" w:author="S3G_Change_Case" w:date="2020-04-17T23:33:00Z">
                    <w:r w:rsidR="006B43F6" w:rsidRPr="00C01F0D" w:rsidDel="00531F97">
                      <w:rPr>
                        <w:shd w:val="clear" w:color="auto" w:fill="9370DB"/>
                      </w:rPr>
                      <w:delText>C</w:delText>
                    </w:r>
                  </w:del>
                  <w:r w:rsidR="006B43F6" w:rsidRPr="00C01F0D">
                    <w:rPr>
                      <w:shd w:val="clear" w:color="auto" w:fill="9370DB"/>
                    </w:rPr>
                    <w:t xml:space="preserve">hemistry for a </w:t>
                  </w:r>
                  <w:ins w:id="1388" w:author="S3G_Change_Case" w:date="2020-04-17T23:33:00Z">
                    <w:r w:rsidR="00531F97" w:rsidRPr="00C01F0D">
                      <w:rPr>
                        <w:shd w:val="clear" w:color="auto" w:fill="9370DB"/>
                      </w:rPr>
                      <w:t>s</w:t>
                    </w:r>
                  </w:ins>
                  <w:del w:id="1389" w:author="S3G_Change_Case" w:date="2020-04-17T23:33:00Z">
                    <w:r w:rsidR="006B43F6" w:rsidRPr="00C01F0D" w:rsidDel="00531F97">
                      <w:rPr>
                        <w:shd w:val="clear" w:color="auto" w:fill="9370DB"/>
                      </w:rPr>
                      <w:delText>S</w:delText>
                    </w:r>
                  </w:del>
                  <w:r w:rsidR="006B43F6" w:rsidRPr="00C01F0D">
                    <w:rPr>
                      <w:shd w:val="clear" w:color="auto" w:fill="9370DB"/>
                    </w:rPr>
                    <w:t xml:space="preserve">ustainable </w:t>
                  </w:r>
                  <w:ins w:id="1390" w:author="S3G_Change_Case" w:date="2020-04-17T23:33:00Z">
                    <w:r w:rsidR="00531F97" w:rsidRPr="00C01F0D">
                      <w:rPr>
                        <w:shd w:val="clear" w:color="auto" w:fill="9370DB"/>
                      </w:rPr>
                      <w:t>w</w:t>
                    </w:r>
                  </w:ins>
                  <w:del w:id="1391" w:author="S3G_Change_Case" w:date="2020-04-17T23:33:00Z">
                    <w:r w:rsidR="006B43F6" w:rsidRPr="00C01F0D" w:rsidDel="00531F97">
                      <w:rPr>
                        <w:shd w:val="clear" w:color="auto" w:fill="9370DB"/>
                      </w:rPr>
                      <w:delText>W</w:delText>
                    </w:r>
                  </w:del>
                  <w:r w:rsidR="006B43F6" w:rsidRPr="00C01F0D">
                    <w:rPr>
                      <w:shd w:val="clear" w:color="auto" w:fill="9370DB"/>
                    </w:rPr>
                    <w:t xml:space="preserve">orld: Vol. 2: </w:t>
                  </w:r>
                  <w:ins w:id="1392" w:author="S3G_Change_Case" w:date="2020-04-17T23:33:00Z">
                    <w:r w:rsidR="00531F97" w:rsidRPr="00C01F0D">
                      <w:rPr>
                        <w:shd w:val="clear" w:color="auto" w:fill="9370DB"/>
                      </w:rPr>
                      <w:t>r</w:t>
                    </w:r>
                  </w:ins>
                  <w:del w:id="1393" w:author="S3G_Change_Case" w:date="2020-04-17T23:33:00Z">
                    <w:r w:rsidR="006B43F6" w:rsidRPr="00C01F0D" w:rsidDel="00531F97">
                      <w:rPr>
                        <w:shd w:val="clear" w:color="auto" w:fill="9370DB"/>
                      </w:rPr>
                      <w:delText>R</w:delText>
                    </w:r>
                  </w:del>
                  <w:r w:rsidR="006B43F6" w:rsidRPr="00C01F0D">
                    <w:rPr>
                      <w:shd w:val="clear" w:color="auto" w:fill="9370DB"/>
                    </w:rPr>
                    <w:t xml:space="preserve">emediation of </w:t>
                  </w:r>
                  <w:ins w:id="1394" w:author="S3G_Change_Case" w:date="2020-04-17T23:33:00Z">
                    <w:r w:rsidR="00531F97" w:rsidRPr="00C01F0D">
                      <w:rPr>
                        <w:shd w:val="clear" w:color="auto" w:fill="9370DB"/>
                      </w:rPr>
                      <w:t>a</w:t>
                    </w:r>
                  </w:ins>
                  <w:del w:id="1395" w:author="S3G_Change_Case" w:date="2020-04-17T23:33:00Z">
                    <w:r w:rsidR="006B43F6" w:rsidRPr="00C01F0D" w:rsidDel="00531F97">
                      <w:rPr>
                        <w:shd w:val="clear" w:color="auto" w:fill="9370DB"/>
                      </w:rPr>
                      <w:delText>A</w:delText>
                    </w:r>
                  </w:del>
                  <w:r w:rsidR="006B43F6" w:rsidRPr="00C01F0D">
                    <w:rPr>
                      <w:shd w:val="clear" w:color="auto" w:fill="9370DB"/>
                    </w:rPr>
                    <w:t xml:space="preserve">ir and </w:t>
                  </w:r>
                  <w:ins w:id="1396" w:author="S3G_Change_Case" w:date="2020-04-17T23:33:00Z">
                    <w:r w:rsidR="00531F97" w:rsidRPr="00C01F0D">
                      <w:rPr>
                        <w:shd w:val="clear" w:color="auto" w:fill="9370DB"/>
                      </w:rPr>
                      <w:t>w</w:t>
                    </w:r>
                  </w:ins>
                  <w:del w:id="1397" w:author="S3G_Change_Case" w:date="2020-04-17T23:33:00Z">
                    <w:r w:rsidR="006B43F6" w:rsidRPr="00C01F0D" w:rsidDel="00531F97">
                      <w:rPr>
                        <w:shd w:val="clear" w:color="auto" w:fill="9370DB"/>
                      </w:rPr>
                      <w:delText>W</w:delText>
                    </w:r>
                  </w:del>
                  <w:r w:rsidR="006B43F6" w:rsidRPr="00C01F0D">
                    <w:rPr>
                      <w:shd w:val="clear" w:color="auto" w:fill="9370DB"/>
                    </w:rPr>
                    <w:t xml:space="preserve">ater </w:t>
                  </w:r>
                  <w:ins w:id="1398" w:author="S3G_Change_Case" w:date="2020-04-17T23:33:00Z">
                    <w:r w:rsidR="00531F97" w:rsidRPr="00C01F0D">
                      <w:rPr>
                        <w:shd w:val="clear" w:color="auto" w:fill="9370DB"/>
                      </w:rPr>
                      <w:t>p</w:t>
                    </w:r>
                  </w:ins>
                  <w:del w:id="1399" w:author="S3G_Change_Case" w:date="2020-04-17T23:33:00Z">
                    <w:r w:rsidR="006B43F6" w:rsidRPr="00C01F0D" w:rsidDel="00531F97">
                      <w:rPr>
                        <w:shd w:val="clear" w:color="auto" w:fill="9370DB"/>
                      </w:rPr>
                      <w:delText>P</w:delText>
                    </w:r>
                  </w:del>
                  <w:r w:rsidR="006B43F6" w:rsidRPr="00C01F0D">
                    <w:rPr>
                      <w:shd w:val="clear" w:color="auto" w:fill="9370DB"/>
                    </w:rPr>
                    <w:t>ollution</w:t>
                  </w:r>
                </w:sdtContent>
              </w:sdt>
              <w:r w:rsidR="006B43F6" w:rsidRPr="00531F97">
                <w:t xml:space="preserve">, DOI </w:t>
              </w:r>
              <w:sdt>
                <w:sdtPr>
                  <w:alias w:val="doi"/>
                  <w:tag w:val="doi"/>
                  <w:id w:val="968788235"/>
                  <w:placeholder>
                    <w:docPart w:val="3A7F609F94134915A19FBA06774A77F9"/>
                  </w:placeholder>
                </w:sdtPr>
                <w:sdtEndPr/>
                <w:sdtContent>
                  <w:hyperlink r:id="rId67" w:tooltip="https://doi.org/10.1007/978-94-007-2439-6_1" w:history="1">
                    <w:r w:rsidR="006B43F6" w:rsidRPr="00531F97">
                      <w:rPr>
                        <w:rStyle w:val="Hyperlink"/>
                      </w:rPr>
                      <w:t>10.1007/978-94-007-2439-6_1</w:t>
                    </w:r>
                  </w:hyperlink>
                </w:sdtContent>
              </w:sdt>
            </w:p>
          </w:sdtContent>
        </w:sdt>
        <w:bookmarkStart w:id="1400" w:name="B59" w:displacedByCustomXml="next"/>
        <w:bookmarkEnd w:id="1400" w:displacedByCustomXml="next"/>
        <w:sdt>
          <w:sdtPr>
            <w:alias w:val="B59_Romanucci et al., 2019"/>
            <w:tag w:val="citation"/>
            <w:id w:val="1432705278"/>
            <w:placeholder>
              <w:docPart w:val="560A28F3F24A42ACA2BB675F188EDFDC"/>
            </w:placeholder>
          </w:sdtPr>
          <w:sdtEndPr/>
          <w:sdtContent>
            <w:p w14:paraId="2C673045" w14:textId="4E593EFE" w:rsidR="006B43F6" w:rsidRPr="00531F97" w:rsidRDefault="007B2817" w:rsidP="006B43F6">
              <w:pPr>
                <w:pStyle w:val="bib"/>
                <w:rPr>
                  <w:rFonts w:eastAsia="Times New Roman"/>
                </w:rPr>
              </w:pPr>
              <w:sdt>
                <w:sdtPr>
                  <w:rPr>
                    <w:shd w:val="clear" w:color="auto" w:fill="98FB98"/>
                  </w:rPr>
                  <w:alias w:val="author"/>
                  <w:tag w:val="author"/>
                  <w:id w:val="-2025777974"/>
                  <w:placeholder>
                    <w:docPart w:val="94E3837CF01D4635BA04B66865C94FCC"/>
                  </w:placeholder>
                </w:sdtPr>
                <w:sdtEndPr/>
                <w:sdtContent>
                  <w:r w:rsidR="006B43F6" w:rsidRPr="008C6B7B">
                    <w:rPr>
                      <w:rStyle w:val="surname"/>
                      <w:shd w:val="clear" w:color="auto" w:fill="98FB98"/>
                    </w:rPr>
                    <w:t>Romanucci</w:t>
                  </w:r>
                  <w:r w:rsidR="006B43F6" w:rsidRPr="008C6B7B">
                    <w:rPr>
                      <w:shd w:val="clear" w:color="auto" w:fill="98FB98"/>
                    </w:rPr>
                    <w:t xml:space="preserve"> </w:t>
                  </w:r>
                  <w:r w:rsidR="006B43F6" w:rsidRPr="008C6B7B">
                    <w:rPr>
                      <w:rStyle w:val="given-names"/>
                      <w:shd w:val="clear" w:color="auto" w:fill="98FB98"/>
                    </w:rPr>
                    <w:t>V</w:t>
                  </w:r>
                </w:sdtContent>
              </w:sdt>
              <w:r w:rsidR="006B43F6" w:rsidRPr="008C6B7B">
                <w:rPr>
                  <w:shd w:val="clear" w:color="auto" w:fill="98FB98"/>
                </w:rPr>
                <w:t xml:space="preserve">, </w:t>
              </w:r>
              <w:sdt>
                <w:sdtPr>
                  <w:rPr>
                    <w:shd w:val="clear" w:color="auto" w:fill="98FB98"/>
                  </w:rPr>
                  <w:alias w:val="author"/>
                  <w:tag w:val="author"/>
                  <w:id w:val="294647519"/>
                  <w:placeholder>
                    <w:docPart w:val="0C66B4610EE9495796319016056C9375"/>
                  </w:placeholder>
                </w:sdtPr>
                <w:sdtEndPr/>
                <w:sdtContent>
                  <w:r w:rsidR="006B43F6" w:rsidRPr="008C6B7B">
                    <w:rPr>
                      <w:rStyle w:val="surname"/>
                      <w:shd w:val="clear" w:color="auto" w:fill="98FB98"/>
                    </w:rPr>
                    <w:t>Siciliano</w:t>
                  </w:r>
                  <w:r w:rsidR="006B43F6" w:rsidRPr="008C6B7B">
                    <w:rPr>
                      <w:shd w:val="clear" w:color="auto" w:fill="98FB98"/>
                    </w:rPr>
                    <w:t xml:space="preserve"> </w:t>
                  </w:r>
                  <w:r w:rsidR="006B43F6" w:rsidRPr="008C6B7B">
                    <w:rPr>
                      <w:rStyle w:val="given-names"/>
                      <w:shd w:val="clear" w:color="auto" w:fill="98FB98"/>
                    </w:rPr>
                    <w:t>A</w:t>
                  </w:r>
                </w:sdtContent>
              </w:sdt>
              <w:r w:rsidR="006B43F6" w:rsidRPr="008C6B7B">
                <w:rPr>
                  <w:shd w:val="clear" w:color="auto" w:fill="98FB98"/>
                </w:rPr>
                <w:t xml:space="preserve">, </w:t>
              </w:r>
              <w:sdt>
                <w:sdtPr>
                  <w:rPr>
                    <w:shd w:val="clear" w:color="auto" w:fill="98FB98"/>
                  </w:rPr>
                  <w:alias w:val="author"/>
                  <w:tag w:val="author"/>
                  <w:id w:val="1921293700"/>
                  <w:placeholder>
                    <w:docPart w:val="11C1C4D06CB7419F838918E0507CB489"/>
                  </w:placeholder>
                </w:sdtPr>
                <w:sdtEndPr/>
                <w:sdtContent>
                  <w:r w:rsidR="006B43F6" w:rsidRPr="008C6B7B">
                    <w:rPr>
                      <w:rStyle w:val="surname"/>
                      <w:shd w:val="clear" w:color="auto" w:fill="98FB98"/>
                    </w:rPr>
                    <w:t>Galdiero</w:t>
                  </w:r>
                  <w:r w:rsidR="006B43F6" w:rsidRPr="008C6B7B">
                    <w:rPr>
                      <w:shd w:val="clear" w:color="auto" w:fill="98FB98"/>
                    </w:rPr>
                    <w:t xml:space="preserve"> </w:t>
                  </w:r>
                  <w:r w:rsidR="006B43F6" w:rsidRPr="008C6B7B">
                    <w:rPr>
                      <w:rStyle w:val="given-names"/>
                      <w:shd w:val="clear" w:color="auto" w:fill="98FB98"/>
                    </w:rPr>
                    <w:t>E</w:t>
                  </w:r>
                </w:sdtContent>
              </w:sdt>
              <w:r w:rsidR="006B43F6" w:rsidRPr="008C6B7B">
                <w:rPr>
                  <w:shd w:val="clear" w:color="auto" w:fill="98FB98"/>
                </w:rPr>
                <w:t xml:space="preserve">, </w:t>
              </w:r>
              <w:sdt>
                <w:sdtPr>
                  <w:rPr>
                    <w:shd w:val="clear" w:color="auto" w:fill="98FB98"/>
                  </w:rPr>
                  <w:alias w:val="author"/>
                  <w:tag w:val="author"/>
                  <w:id w:val="154650869"/>
                  <w:placeholder>
                    <w:docPart w:val="371B6C102CE1438084EEB063762AFFB4"/>
                  </w:placeholder>
                </w:sdtPr>
                <w:sdtEndPr/>
                <w:sdtContent>
                  <w:r w:rsidR="006B43F6" w:rsidRPr="008C6B7B">
                    <w:rPr>
                      <w:rStyle w:val="surname"/>
                      <w:shd w:val="clear" w:color="auto" w:fill="98FB98"/>
                    </w:rPr>
                    <w:t>Guida</w:t>
                  </w:r>
                  <w:r w:rsidR="006B43F6" w:rsidRPr="008C6B7B">
                    <w:rPr>
                      <w:shd w:val="clear" w:color="auto" w:fill="98FB98"/>
                    </w:rPr>
                    <w:t xml:space="preserve"> </w:t>
                  </w:r>
                  <w:r w:rsidR="006B43F6" w:rsidRPr="008C6B7B">
                    <w:rPr>
                      <w:rStyle w:val="given-names"/>
                      <w:shd w:val="clear" w:color="auto" w:fill="98FB98"/>
                    </w:rPr>
                    <w:t>M</w:t>
                  </w:r>
                </w:sdtContent>
              </w:sdt>
              <w:r w:rsidR="006B43F6" w:rsidRPr="008C6B7B">
                <w:rPr>
                  <w:shd w:val="clear" w:color="auto" w:fill="98FB98"/>
                </w:rPr>
                <w:t xml:space="preserve">, </w:t>
              </w:r>
              <w:sdt>
                <w:sdtPr>
                  <w:rPr>
                    <w:shd w:val="clear" w:color="auto" w:fill="98FB98"/>
                  </w:rPr>
                  <w:alias w:val="author"/>
                  <w:tag w:val="author"/>
                  <w:id w:val="662134405"/>
                  <w:placeholder>
                    <w:docPart w:val="9B2AA795F9DC48B9B61692DF13F5B16E"/>
                  </w:placeholder>
                </w:sdtPr>
                <w:sdtEndPr/>
                <w:sdtContent>
                  <w:r w:rsidR="006B43F6" w:rsidRPr="008C6B7B">
                    <w:rPr>
                      <w:rStyle w:val="surname"/>
                      <w:shd w:val="clear" w:color="auto" w:fill="98FB98"/>
                    </w:rPr>
                    <w:t>Luongo</w:t>
                  </w:r>
                  <w:r w:rsidR="006B43F6" w:rsidRPr="008C6B7B">
                    <w:rPr>
                      <w:shd w:val="clear" w:color="auto" w:fill="98FB98"/>
                    </w:rPr>
                    <w:t xml:space="preserve"> </w:t>
                  </w:r>
                  <w:r w:rsidR="006B43F6" w:rsidRPr="008C6B7B">
                    <w:rPr>
                      <w:rStyle w:val="given-names"/>
                      <w:shd w:val="clear" w:color="auto" w:fill="98FB98"/>
                    </w:rPr>
                    <w:t>G</w:t>
                  </w:r>
                </w:sdtContent>
              </w:sdt>
              <w:r w:rsidR="006B43F6" w:rsidRPr="008C6B7B">
                <w:rPr>
                  <w:shd w:val="clear" w:color="auto" w:fill="98FB98"/>
                </w:rPr>
                <w:t xml:space="preserve">, </w:t>
              </w:r>
              <w:sdt>
                <w:sdtPr>
                  <w:rPr>
                    <w:shd w:val="clear" w:color="auto" w:fill="98FB98"/>
                  </w:rPr>
                  <w:alias w:val="author"/>
                  <w:tag w:val="author"/>
                  <w:id w:val="137702865"/>
                  <w:placeholder>
                    <w:docPart w:val="786B5AFB9516439CB527436BB735FF73"/>
                  </w:placeholder>
                </w:sdtPr>
                <w:sdtEndPr/>
                <w:sdtContent>
                  <w:r w:rsidR="006B43F6" w:rsidRPr="008C6B7B">
                    <w:rPr>
                      <w:rStyle w:val="surname"/>
                      <w:shd w:val="clear" w:color="auto" w:fill="98FB98"/>
                    </w:rPr>
                    <w:t>Liguori</w:t>
                  </w:r>
                  <w:r w:rsidR="006B43F6" w:rsidRPr="008C6B7B">
                    <w:rPr>
                      <w:shd w:val="clear" w:color="auto" w:fill="98FB98"/>
                    </w:rPr>
                    <w:t xml:space="preserve"> </w:t>
                  </w:r>
                  <w:r w:rsidR="006B43F6" w:rsidRPr="008C6B7B">
                    <w:rPr>
                      <w:rStyle w:val="given-names"/>
                      <w:shd w:val="clear" w:color="auto" w:fill="98FB98"/>
                    </w:rPr>
                    <w:t>R</w:t>
                  </w:r>
                </w:sdtContent>
              </w:sdt>
              <w:r w:rsidR="006B43F6" w:rsidRPr="008C6B7B">
                <w:rPr>
                  <w:shd w:val="clear" w:color="auto" w:fill="98FB98"/>
                </w:rPr>
                <w:t xml:space="preserve">, </w:t>
              </w:r>
              <w:sdt>
                <w:sdtPr>
                  <w:rPr>
                    <w:shd w:val="clear" w:color="auto" w:fill="98FB98"/>
                  </w:rPr>
                  <w:alias w:val="author"/>
                  <w:tag w:val="author"/>
                  <w:id w:val="-1353879593"/>
                  <w:placeholder>
                    <w:docPart w:val="B1A4CA8E96E1425089FBDB58A4869D75"/>
                  </w:placeholder>
                </w:sdtPr>
                <w:sdtEndPr/>
                <w:sdtContent>
                  <w:r w:rsidR="006B43F6" w:rsidRPr="008C6B7B">
                    <w:rPr>
                      <w:rStyle w:val="particle"/>
                      <w:shd w:val="clear" w:color="auto" w:fill="98FB98"/>
                    </w:rPr>
                    <w:t>Di</w:t>
                  </w:r>
                  <w:r w:rsidR="006B43F6" w:rsidRPr="008C6B7B">
                    <w:rPr>
                      <w:shd w:val="clear" w:color="auto" w:fill="98FB98"/>
                    </w:rPr>
                    <w:t xml:space="preserve"> </w:t>
                  </w:r>
                  <w:r w:rsidR="006B43F6" w:rsidRPr="008C6B7B">
                    <w:rPr>
                      <w:rStyle w:val="surname"/>
                      <w:shd w:val="clear" w:color="auto" w:fill="98FB98"/>
                    </w:rPr>
                    <w:t>Fabio</w:t>
                  </w:r>
                  <w:r w:rsidR="006B43F6" w:rsidRPr="008C6B7B">
                    <w:rPr>
                      <w:shd w:val="clear" w:color="auto" w:fill="98FB98"/>
                    </w:rPr>
                    <w:t xml:space="preserve"> </w:t>
                  </w:r>
                  <w:r w:rsidR="006B43F6" w:rsidRPr="008C6B7B">
                    <w:rPr>
                      <w:rStyle w:val="given-names"/>
                      <w:shd w:val="clear" w:color="auto" w:fill="98FB98"/>
                    </w:rPr>
                    <w:t>G</w:t>
                  </w:r>
                </w:sdtContent>
              </w:sdt>
              <w:r w:rsidR="006B43F6" w:rsidRPr="008C6B7B">
                <w:rPr>
                  <w:shd w:val="clear" w:color="auto" w:fill="98FB98"/>
                </w:rPr>
                <w:t xml:space="preserve">, </w:t>
              </w:r>
              <w:sdt>
                <w:sdtPr>
                  <w:rPr>
                    <w:shd w:val="clear" w:color="auto" w:fill="98FB98"/>
                  </w:rPr>
                  <w:alias w:val="author"/>
                  <w:tag w:val="author"/>
                  <w:id w:val="-790670424"/>
                  <w:placeholder>
                    <w:docPart w:val="E30FF5EA5D9148BDAE01F8D761F6817A"/>
                  </w:placeholder>
                </w:sdtPr>
                <w:sdtEndPr/>
                <w:sdtContent>
                  <w:r w:rsidR="006B43F6" w:rsidRPr="008C6B7B">
                    <w:rPr>
                      <w:rStyle w:val="surname"/>
                      <w:shd w:val="clear" w:color="auto" w:fill="98FB98"/>
                    </w:rPr>
                    <w:t>Previtera</w:t>
                  </w:r>
                  <w:r w:rsidR="006B43F6" w:rsidRPr="008C6B7B">
                    <w:rPr>
                      <w:shd w:val="clear" w:color="auto" w:fill="98FB98"/>
                    </w:rPr>
                    <w:t xml:space="preserve"> </w:t>
                  </w:r>
                  <w:r w:rsidR="006B43F6" w:rsidRPr="008C6B7B">
                    <w:rPr>
                      <w:rStyle w:val="given-names"/>
                      <w:shd w:val="clear" w:color="auto" w:fill="98FB98"/>
                    </w:rPr>
                    <w:t>L</w:t>
                  </w:r>
                </w:sdtContent>
              </w:sdt>
              <w:r w:rsidR="006B43F6" w:rsidRPr="008C6B7B">
                <w:rPr>
                  <w:shd w:val="clear" w:color="auto" w:fill="98FB98"/>
                </w:rPr>
                <w:t xml:space="preserve">, </w:t>
              </w:r>
              <w:sdt>
                <w:sdtPr>
                  <w:rPr>
                    <w:shd w:val="clear" w:color="auto" w:fill="98FB98"/>
                  </w:rPr>
                  <w:alias w:val="author"/>
                  <w:tag w:val="author"/>
                  <w:id w:val="1586874291"/>
                  <w:placeholder>
                    <w:docPart w:val="DE01A8D6B5074E69A17D336B6F800C6A"/>
                  </w:placeholder>
                </w:sdtPr>
                <w:sdtEndPr/>
                <w:sdtContent>
                  <w:r w:rsidR="006B43F6" w:rsidRPr="008C6B7B">
                    <w:rPr>
                      <w:rStyle w:val="surname"/>
                      <w:shd w:val="clear" w:color="auto" w:fill="98FB98"/>
                    </w:rPr>
                    <w:t>Zarrelli</w:t>
                  </w:r>
                  <w:r w:rsidR="006B43F6" w:rsidRPr="008C6B7B">
                    <w:rPr>
                      <w:shd w:val="clear" w:color="auto" w:fill="98FB98"/>
                    </w:rPr>
                    <w:t xml:space="preserve"> </w:t>
                  </w:r>
                  <w:r w:rsidR="006B43F6" w:rsidRPr="008C6B7B">
                    <w:rPr>
                      <w:rStyle w:val="given-names"/>
                      <w:shd w:val="clear" w:color="auto" w:fill="98FB98"/>
                    </w:rPr>
                    <w:t>A</w:t>
                  </w:r>
                </w:sdtContent>
              </w:sdt>
              <w:r w:rsidR="006B43F6" w:rsidRPr="008C6B7B">
                <w:rPr>
                  <w:shd w:val="clear" w:color="auto" w:fill="98FB98"/>
                </w:rPr>
                <w:t xml:space="preserve"> (</w:t>
              </w:r>
              <w:sdt>
                <w:sdtPr>
                  <w:rPr>
                    <w:shd w:val="clear" w:color="auto" w:fill="98FB98"/>
                  </w:rPr>
                  <w:alias w:val="year"/>
                  <w:tag w:val="year"/>
                  <w:id w:val="-55163766"/>
                  <w:placeholder>
                    <w:docPart w:val="650FB22D8DAC4959BD2F0177A1840FA6"/>
                  </w:placeholder>
                </w:sdtPr>
                <w:sdtEndPr/>
                <w:sdtContent>
                  <w:r w:rsidR="006B43F6" w:rsidRPr="008C6B7B">
                    <w:rPr>
                      <w:shd w:val="clear" w:color="auto" w:fill="98FB98"/>
                    </w:rPr>
                    <w:t>2019</w:t>
                  </w:r>
                </w:sdtContent>
              </w:sdt>
              <w:r w:rsidR="006B43F6" w:rsidRPr="008C6B7B">
                <w:rPr>
                  <w:shd w:val="clear" w:color="auto" w:fill="98FB98"/>
                </w:rPr>
                <w:t xml:space="preserve">) </w:t>
              </w:r>
              <w:sdt>
                <w:sdtPr>
                  <w:rPr>
                    <w:shd w:val="clear" w:color="auto" w:fill="98FB98"/>
                  </w:rPr>
                  <w:alias w:val="article-title"/>
                  <w:tag w:val="article-title"/>
                  <w:id w:val="-885634334"/>
                  <w:placeholder>
                    <w:docPart w:val="7EA04C3875124AF0951DB873D85A437E"/>
                  </w:placeholder>
                </w:sdtPr>
                <w:sdtEndPr/>
                <w:sdtContent>
                  <w:r w:rsidR="006B43F6" w:rsidRPr="008C6B7B">
                    <w:rPr>
                      <w:shd w:val="clear" w:color="auto" w:fill="98FB98"/>
                    </w:rPr>
                    <w:t>Disinfection by-</w:t>
                  </w:r>
                  <w:ins w:id="1401" w:author="S3G_Change_Case" w:date="2020-04-17T23:33:00Z">
                    <w:r w:rsidR="00531F97" w:rsidRPr="008C6B7B">
                      <w:rPr>
                        <w:shd w:val="clear" w:color="auto" w:fill="98FB98"/>
                      </w:rPr>
                      <w:t>p</w:t>
                    </w:r>
                  </w:ins>
                  <w:del w:id="1402" w:author="S3G_Change_Case" w:date="2020-04-17T23:33:00Z">
                    <w:r w:rsidR="006B43F6" w:rsidRPr="008C6B7B" w:rsidDel="00531F97">
                      <w:rPr>
                        <w:shd w:val="clear" w:color="auto" w:fill="98FB98"/>
                      </w:rPr>
                      <w:delText>P</w:delText>
                    </w:r>
                  </w:del>
                  <w:r w:rsidR="006B43F6" w:rsidRPr="008C6B7B">
                    <w:rPr>
                      <w:shd w:val="clear" w:color="auto" w:fill="98FB98"/>
                    </w:rPr>
                    <w:t xml:space="preserve">roducts and Ecotoxic </w:t>
                  </w:r>
                  <w:ins w:id="1403" w:author="S3G_Change_Case" w:date="2020-04-17T23:33:00Z">
                    <w:r w:rsidR="00531F97" w:rsidRPr="008C6B7B">
                      <w:rPr>
                        <w:shd w:val="clear" w:color="auto" w:fill="98FB98"/>
                      </w:rPr>
                      <w:t>r</w:t>
                    </w:r>
                  </w:ins>
                  <w:del w:id="1404" w:author="S3G_Change_Case" w:date="2020-04-17T23:33:00Z">
                    <w:r w:rsidR="006B43F6" w:rsidRPr="008C6B7B" w:rsidDel="00531F97">
                      <w:rPr>
                        <w:shd w:val="clear" w:color="auto" w:fill="98FB98"/>
                      </w:rPr>
                      <w:delText>R</w:delText>
                    </w:r>
                  </w:del>
                  <w:r w:rsidR="006B43F6" w:rsidRPr="008C6B7B">
                    <w:rPr>
                      <w:shd w:val="clear" w:color="auto" w:fill="98FB98"/>
                    </w:rPr>
                    <w:t xml:space="preserve">isk </w:t>
                  </w:r>
                  <w:ins w:id="1405" w:author="S3G_Change_Case" w:date="2020-04-17T23:33:00Z">
                    <w:r w:rsidR="00531F97" w:rsidRPr="008C6B7B">
                      <w:rPr>
                        <w:shd w:val="clear" w:color="auto" w:fill="98FB98"/>
                      </w:rPr>
                      <w:t>a</w:t>
                    </w:r>
                  </w:ins>
                  <w:del w:id="1406" w:author="S3G_Change_Case" w:date="2020-04-17T23:33:00Z">
                    <w:r w:rsidR="006B43F6" w:rsidRPr="008C6B7B" w:rsidDel="00531F97">
                      <w:rPr>
                        <w:shd w:val="clear" w:color="auto" w:fill="98FB98"/>
                      </w:rPr>
                      <w:delText>A</w:delText>
                    </w:r>
                  </w:del>
                  <w:r w:rsidR="006B43F6" w:rsidRPr="008C6B7B">
                    <w:rPr>
                      <w:shd w:val="clear" w:color="auto" w:fill="98FB98"/>
                    </w:rPr>
                    <w:t xml:space="preserve">ssociated with </w:t>
                  </w:r>
                  <w:ins w:id="1407" w:author="S3G_Change_Case" w:date="2020-04-17T23:33:00Z">
                    <w:r w:rsidR="00531F97" w:rsidRPr="008C6B7B">
                      <w:rPr>
                        <w:shd w:val="clear" w:color="auto" w:fill="98FB98"/>
                      </w:rPr>
                      <w:t>h</w:t>
                    </w:r>
                  </w:ins>
                  <w:del w:id="1408" w:author="S3G_Change_Case" w:date="2020-04-17T23:33:00Z">
                    <w:r w:rsidR="006B43F6" w:rsidRPr="008C6B7B" w:rsidDel="00531F97">
                      <w:rPr>
                        <w:shd w:val="clear" w:color="auto" w:fill="98FB98"/>
                      </w:rPr>
                      <w:delText>H</w:delText>
                    </w:r>
                  </w:del>
                  <w:r w:rsidR="006B43F6" w:rsidRPr="008C6B7B">
                    <w:rPr>
                      <w:shd w:val="clear" w:color="auto" w:fill="98FB98"/>
                    </w:rPr>
                    <w:t xml:space="preserve">ypochlorite </w:t>
                  </w:r>
                  <w:ins w:id="1409" w:author="S3G_Change_Case" w:date="2020-04-17T23:33:00Z">
                    <w:r w:rsidR="00531F97" w:rsidRPr="008C6B7B">
                      <w:rPr>
                        <w:shd w:val="clear" w:color="auto" w:fill="98FB98"/>
                      </w:rPr>
                      <w:t>t</w:t>
                    </w:r>
                  </w:ins>
                  <w:del w:id="1410" w:author="S3G_Change_Case" w:date="2020-04-17T23:33:00Z">
                    <w:r w:rsidR="006B43F6" w:rsidRPr="008C6B7B" w:rsidDel="00531F97">
                      <w:rPr>
                        <w:shd w:val="clear" w:color="auto" w:fill="98FB98"/>
                      </w:rPr>
                      <w:delText>T</w:delText>
                    </w:r>
                  </w:del>
                  <w:r w:rsidR="006B43F6" w:rsidRPr="008C6B7B">
                    <w:rPr>
                      <w:shd w:val="clear" w:color="auto" w:fill="98FB98"/>
                    </w:rPr>
                    <w:t xml:space="preserve">reatment of </w:t>
                  </w:r>
                  <w:ins w:id="1411" w:author="S3G_Change_Case" w:date="2020-04-17T23:33:00Z">
                    <w:r w:rsidR="00531F97" w:rsidRPr="008C6B7B">
                      <w:rPr>
                        <w:shd w:val="clear" w:color="auto" w:fill="98FB98"/>
                      </w:rPr>
                      <w:t>t</w:t>
                    </w:r>
                  </w:ins>
                  <w:del w:id="1412" w:author="S3G_Change_Case" w:date="2020-04-17T23:33:00Z">
                    <w:r w:rsidR="006B43F6" w:rsidRPr="008C6B7B" w:rsidDel="00531F97">
                      <w:rPr>
                        <w:shd w:val="clear" w:color="auto" w:fill="98FB98"/>
                      </w:rPr>
                      <w:delText>T</w:delText>
                    </w:r>
                  </w:del>
                  <w:r w:rsidR="006B43F6" w:rsidRPr="008C6B7B">
                    <w:rPr>
                      <w:shd w:val="clear" w:color="auto" w:fill="98FB98"/>
                    </w:rPr>
                    <w:t>ramadol</w:t>
                  </w:r>
                </w:sdtContent>
              </w:sdt>
              <w:r w:rsidR="006B43F6" w:rsidRPr="008C6B7B">
                <w:rPr>
                  <w:shd w:val="clear" w:color="auto" w:fill="98FB98"/>
                </w:rPr>
                <w:t xml:space="preserve">. </w:t>
              </w:r>
              <w:sdt>
                <w:sdtPr>
                  <w:rPr>
                    <w:shd w:val="clear" w:color="auto" w:fill="98FB98"/>
                  </w:rPr>
                  <w:alias w:val="journal-title"/>
                  <w:tag w:val="journal-title"/>
                  <w:id w:val="130908586"/>
                  <w:placeholder>
                    <w:docPart w:val="A6A4791674F745B593C37B9CB9E4DBD5"/>
                  </w:placeholder>
                </w:sdtPr>
                <w:sdtEndPr>
                  <w:rPr>
                    <w:rFonts w:eastAsia="Times New Roman"/>
                    <w:u w:val="single"/>
                  </w:rPr>
                </w:sdtEndPr>
                <w:sdtContent>
                  <w:r w:rsidR="006B43F6" w:rsidRPr="008C6B7B">
                    <w:rPr>
                      <w:rFonts w:eastAsia="Times New Roman"/>
                      <w:u w:val="single"/>
                      <w:shd w:val="clear" w:color="auto" w:fill="98FB98"/>
                    </w:rPr>
                    <w:t>Molecules</w:t>
                  </w:r>
                </w:sdtContent>
              </w:sdt>
              <w:r w:rsidR="006B43F6" w:rsidRPr="008C6B7B">
                <w:rPr>
                  <w:rFonts w:eastAsia="Times New Roman"/>
                  <w:shd w:val="clear" w:color="auto" w:fill="98FB98"/>
                </w:rPr>
                <w:t xml:space="preserve"> </w:t>
              </w:r>
              <w:sdt>
                <w:sdtPr>
                  <w:rPr>
                    <w:rFonts w:eastAsia="Times New Roman"/>
                    <w:shd w:val="clear" w:color="auto" w:fill="98FB98"/>
                  </w:rPr>
                  <w:alias w:val="volume"/>
                  <w:tag w:val="volume"/>
                  <w:id w:val="-1381705263"/>
                  <w:placeholder>
                    <w:docPart w:val="5888E19277174E8E994AC8F44482066E"/>
                  </w:placeholder>
                </w:sdtPr>
                <w:sdtEndPr/>
                <w:sdtContent>
                  <w:r w:rsidR="006B43F6" w:rsidRPr="008C6B7B">
                    <w:rPr>
                      <w:rFonts w:eastAsia="Times New Roman"/>
                      <w:shd w:val="clear" w:color="auto" w:fill="98FB98"/>
                    </w:rPr>
                    <w:t>24</w:t>
                  </w:r>
                </w:sdtContent>
              </w:sdt>
              <w:r w:rsidR="006B43F6" w:rsidRPr="008C6B7B">
                <w:rPr>
                  <w:rFonts w:eastAsia="Times New Roman"/>
                  <w:shd w:val="clear" w:color="auto" w:fill="98FB98"/>
                </w:rPr>
                <w:t>(</w:t>
              </w:r>
              <w:sdt>
                <w:sdtPr>
                  <w:rPr>
                    <w:rFonts w:eastAsia="Times New Roman"/>
                    <w:shd w:val="clear" w:color="auto" w:fill="98FB98"/>
                  </w:rPr>
                  <w:alias w:val="issue"/>
                  <w:tag w:val="issue"/>
                  <w:id w:val="-1093851333"/>
                  <w:placeholder>
                    <w:docPart w:val="13B90FA9CBBA4BD18D9257AF3B867235"/>
                  </w:placeholder>
                </w:sdtPr>
                <w:sdtEndPr/>
                <w:sdtContent>
                  <w:r w:rsidR="006B43F6" w:rsidRPr="008C6B7B">
                    <w:rPr>
                      <w:rFonts w:eastAsia="Times New Roman"/>
                      <w:shd w:val="clear" w:color="auto" w:fill="98FB98"/>
                    </w:rPr>
                    <w:t>4</w:t>
                  </w:r>
                </w:sdtContent>
              </w:sdt>
              <w:r w:rsidR="006B43F6" w:rsidRPr="008C6B7B">
                <w:rPr>
                  <w:rFonts w:eastAsia="Times New Roman"/>
                  <w:shd w:val="clear" w:color="auto" w:fill="98FB98"/>
                </w:rPr>
                <w:t xml:space="preserve">): </w:t>
              </w:r>
              <w:sdt>
                <w:sdtPr>
                  <w:rPr>
                    <w:rFonts w:eastAsia="Times New Roman"/>
                    <w:shd w:val="clear" w:color="auto" w:fill="98FB98"/>
                  </w:rPr>
                  <w:alias w:val="first-page"/>
                  <w:tag w:val="first-page"/>
                  <w:id w:val="1175617412"/>
                  <w:placeholder>
                    <w:docPart w:val="4DE8FBDBABCD4249A8D3149B07BC3776"/>
                  </w:placeholder>
                </w:sdtPr>
                <w:sdtEndPr/>
                <w:sdtContent>
                  <w:r w:rsidR="006B43F6" w:rsidRPr="008C6B7B">
                    <w:rPr>
                      <w:rFonts w:eastAsia="Times New Roman"/>
                      <w:shd w:val="clear" w:color="auto" w:fill="98FB98"/>
                    </w:rPr>
                    <w:t>693</w:t>
                  </w:r>
                </w:sdtContent>
              </w:sdt>
              <w:r w:rsidR="006B43F6" w:rsidRPr="008C6B7B">
                <w:rPr>
                  <w:rFonts w:eastAsia="Times New Roman"/>
                  <w:shd w:val="clear" w:color="auto" w:fill="98FB98"/>
                </w:rPr>
                <w:t xml:space="preserve">. </w:t>
              </w:r>
              <w:r w:rsidR="006B43F6" w:rsidRPr="008C6B7B">
                <w:rPr>
                  <w:shd w:val="clear" w:color="auto" w:fill="98FB98"/>
                </w:rPr>
                <w:t xml:space="preserve">doi: </w:t>
              </w:r>
              <w:sdt>
                <w:sdtPr>
                  <w:rPr>
                    <w:shd w:val="clear" w:color="auto" w:fill="98FB98"/>
                  </w:rPr>
                  <w:alias w:val="doi"/>
                  <w:tag w:val="doi"/>
                  <w:id w:val="1088431858"/>
                  <w:placeholder>
                    <w:docPart w:val="8E2A003412BE4849A2E5F4F01067AA16"/>
                  </w:placeholder>
                </w:sdtPr>
                <w:sdtEndPr/>
                <w:sdtContent>
                  <w:hyperlink r:id="rId68" w:tooltip="https://doi.org/10.3390/molecules24040693" w:history="1">
                    <w:r w:rsidR="006B43F6" w:rsidRPr="008C6B7B">
                      <w:rPr>
                        <w:rStyle w:val="Hyperlink"/>
                        <w:shd w:val="clear" w:color="auto" w:fill="98FB98"/>
                      </w:rPr>
                      <w:t>10.3390/molecules24040693</w:t>
                    </w:r>
                  </w:hyperlink>
                </w:sdtContent>
              </w:sdt>
            </w:p>
          </w:sdtContent>
        </w:sdt>
        <w:bookmarkStart w:id="1413" w:name="B60" w:displacedByCustomXml="next"/>
        <w:bookmarkEnd w:id="1413" w:displacedByCustomXml="next"/>
        <w:sdt>
          <w:sdtPr>
            <w:alias w:val="B60_Sandilands &amp; Bateman, 2016"/>
            <w:tag w:val="citation"/>
            <w:id w:val="260806306"/>
            <w:placeholder>
              <w:docPart w:val="D193DB3FA7904190A62E1DFD2443F1A4"/>
            </w:placeholder>
          </w:sdtPr>
          <w:sdtEndPr/>
          <w:sdtContent>
            <w:p w14:paraId="0DB38423" w14:textId="7EE1DBDB" w:rsidR="006B43F6" w:rsidRPr="00531F97" w:rsidRDefault="007B2817" w:rsidP="006B43F6">
              <w:pPr>
                <w:pStyle w:val="bib"/>
              </w:pPr>
              <w:sdt>
                <w:sdtPr>
                  <w:alias w:val="author"/>
                  <w:tag w:val="author"/>
                  <w:id w:val="-1263984149"/>
                  <w:placeholder>
                    <w:docPart w:val="85AD01A0B19C48C6955ED2E894F5C3B7"/>
                  </w:placeholder>
                </w:sdtPr>
                <w:sdtEndPr/>
                <w:sdtContent>
                  <w:r w:rsidR="006B43F6" w:rsidRPr="008C6B7B">
                    <w:rPr>
                      <w:rStyle w:val="surname"/>
                    </w:rPr>
                    <w:t>Sandilands</w:t>
                  </w:r>
                  <w:r w:rsidR="006B43F6" w:rsidRPr="008C6B7B">
                    <w:t xml:space="preserve"> </w:t>
                  </w:r>
                  <w:r w:rsidR="006B43F6" w:rsidRPr="008C6B7B">
                    <w:rPr>
                      <w:rStyle w:val="given-names"/>
                    </w:rPr>
                    <w:t>EA</w:t>
                  </w:r>
                </w:sdtContent>
              </w:sdt>
              <w:r w:rsidR="006B43F6" w:rsidRPr="008C6B7B">
                <w:t xml:space="preserve">, </w:t>
              </w:r>
              <w:sdt>
                <w:sdtPr>
                  <w:alias w:val="author"/>
                  <w:tag w:val="author"/>
                  <w:id w:val="1937248523"/>
                  <w:placeholder>
                    <w:docPart w:val="EB975593B92D4E90AFA22CBA8B4BAE9F"/>
                  </w:placeholder>
                </w:sdtPr>
                <w:sdtEndPr/>
                <w:sdtContent>
                  <w:r w:rsidR="006B43F6" w:rsidRPr="008C6B7B">
                    <w:rPr>
                      <w:rStyle w:val="surname"/>
                    </w:rPr>
                    <w:t>Bateman</w:t>
                  </w:r>
                  <w:r w:rsidR="006B43F6" w:rsidRPr="008C6B7B">
                    <w:t xml:space="preserve"> </w:t>
                  </w:r>
                  <w:r w:rsidR="006B43F6" w:rsidRPr="008C6B7B">
                    <w:rPr>
                      <w:rStyle w:val="given-names"/>
                    </w:rPr>
                    <w:t>DN</w:t>
                  </w:r>
                </w:sdtContent>
              </w:sdt>
              <w:r w:rsidR="006B43F6" w:rsidRPr="008C6B7B">
                <w:t xml:space="preserve"> (</w:t>
              </w:r>
              <w:sdt>
                <w:sdtPr>
                  <w:alias w:val="year"/>
                  <w:tag w:val="year"/>
                  <w:id w:val="-582303002"/>
                  <w:placeholder>
                    <w:docPart w:val="37B5EC2CC97F4D818C71BD76CCC98F04"/>
                  </w:placeholder>
                </w:sdtPr>
                <w:sdtEndPr/>
                <w:sdtContent>
                  <w:r w:rsidR="006B43F6" w:rsidRPr="008C6B7B">
                    <w:t>2016</w:t>
                  </w:r>
                </w:sdtContent>
              </w:sdt>
              <w:r w:rsidR="006B43F6" w:rsidRPr="008C6B7B">
                <w:t xml:space="preserve">) </w:t>
              </w:r>
              <w:sdt>
                <w:sdtPr>
                  <w:alias w:val="article-title"/>
                  <w:tag w:val="article-title"/>
                  <w:id w:val="-1901745227"/>
                  <w:placeholder>
                    <w:docPart w:val="02F87BCD2D6340418E64720F391B4601"/>
                  </w:placeholder>
                </w:sdtPr>
                <w:sdtEndPr/>
                <w:sdtContent>
                  <w:bookmarkStart w:id="1414" w:name="_log59"/>
                  <w:r w:rsidR="006B43F6" w:rsidRPr="008C6B7B">
                    <w:t>Non-steroidal anti-inflammatory drugs</w:t>
                  </w:r>
                  <w:bookmarkEnd w:id="1414"/>
                </w:sdtContent>
              </w:sdt>
              <w:r w:rsidR="006B43F6" w:rsidRPr="008C6B7B">
                <w:t xml:space="preserve">. </w:t>
              </w:r>
              <w:sdt>
                <w:sdtPr>
                  <w:alias w:val="journal-title"/>
                  <w:tag w:val="journal-title"/>
                  <w:id w:val="1160349606"/>
                  <w:placeholder>
                    <w:docPart w:val="310716D3765D49F2B3F54A032CCDB00D"/>
                  </w:placeholder>
                </w:sdtPr>
                <w:sdtEndPr/>
                <w:sdtContent>
                  <w:r w:rsidR="006B43F6" w:rsidRPr="008C6B7B">
                    <w:rPr>
                      <w:highlight w:val="magenta"/>
                    </w:rPr>
                    <w:t>Medicine (United Kingdom)</w:t>
                  </w:r>
                </w:sdtContent>
              </w:sdt>
              <w:r w:rsidR="006B43F6" w:rsidRPr="008C6B7B">
                <w:t xml:space="preserve"> </w:t>
              </w:r>
              <w:sdt>
                <w:sdtPr>
                  <w:alias w:val="volume"/>
                  <w:tag w:val="volume"/>
                  <w:id w:val="807751622"/>
                  <w:placeholder>
                    <w:docPart w:val="A1FCE13B356148DDA62795466B87C287"/>
                  </w:placeholder>
                </w:sdtPr>
                <w:sdtEndPr/>
                <w:sdtContent>
                  <w:r w:rsidR="006B43F6" w:rsidRPr="008C6B7B">
                    <w:t>44</w:t>
                  </w:r>
                </w:sdtContent>
              </w:sdt>
              <w:r w:rsidR="006B43F6" w:rsidRPr="008C6B7B">
                <w:t>:</w:t>
              </w:r>
              <w:sdt>
                <w:sdtPr>
                  <w:alias w:val="first-page"/>
                  <w:tag w:val="first-page"/>
                  <w:id w:val="1978414988"/>
                  <w:placeholder>
                    <w:docPart w:val="1F42590148054D34B35733381AB8EB2C"/>
                  </w:placeholder>
                </w:sdtPr>
                <w:sdtEndPr/>
                <w:sdtContent>
                  <w:r w:rsidR="006B43F6" w:rsidRPr="008C6B7B">
                    <w:t>185</w:t>
                  </w:r>
                </w:sdtContent>
              </w:sdt>
              <w:r w:rsidR="006B43F6" w:rsidRPr="008C6B7B">
                <w:t>–</w:t>
              </w:r>
              <w:sdt>
                <w:sdtPr>
                  <w:alias w:val="last-page"/>
                  <w:tag w:val="last-page"/>
                  <w:id w:val="-1970351326"/>
                  <w:placeholder>
                    <w:docPart w:val="FB208EDAB6884C888AEF1D632403999D"/>
                  </w:placeholder>
                </w:sdtPr>
                <w:sdtEndPr/>
                <w:sdtContent>
                  <w:r w:rsidR="006B43F6" w:rsidRPr="008C6B7B">
                    <w:t>186</w:t>
                  </w:r>
                </w:sdtContent>
              </w:sdt>
              <w:r w:rsidR="006B43F6" w:rsidRPr="008C6B7B">
                <w:t xml:space="preserve">. doi: </w:t>
              </w:r>
              <w:sdt>
                <w:sdtPr>
                  <w:alias w:val="doi"/>
                  <w:tag w:val="doi"/>
                  <w:id w:val="855008783"/>
                  <w:placeholder>
                    <w:docPart w:val="679068F49B8E4DF49DEC74114C85A8A5"/>
                  </w:placeholder>
                </w:sdtPr>
                <w:sdtEndPr/>
                <w:sdtContent>
                  <w:hyperlink r:id="rId69" w:tooltip="https://doi.org/10.1016/j.mpmed.2015.12.022" w:history="1">
                    <w:r w:rsidR="006B43F6" w:rsidRPr="008C6B7B">
                      <w:rPr>
                        <w:rStyle w:val="Hyperlink"/>
                      </w:rPr>
                      <w:t>10.1016/j.mpmed.2015.12.022</w:t>
                    </w:r>
                  </w:hyperlink>
                </w:sdtContent>
              </w:sdt>
            </w:p>
          </w:sdtContent>
        </w:sdt>
        <w:bookmarkStart w:id="1415" w:name="B61" w:displacedByCustomXml="next"/>
        <w:bookmarkEnd w:id="1415" w:displacedByCustomXml="next"/>
        <w:sdt>
          <w:sdtPr>
            <w:alias w:val="B61_Sanganyado et al., 2017"/>
            <w:tag w:val="citation"/>
            <w:id w:val="-983074950"/>
            <w:placeholder>
              <w:docPart w:val="79CD0F1E930A483DBB09B72647800D21"/>
            </w:placeholder>
          </w:sdtPr>
          <w:sdtEndPr/>
          <w:sdtContent>
            <w:p w14:paraId="3AE0E79D" w14:textId="02353CC0" w:rsidR="006B43F6" w:rsidRPr="00531F97" w:rsidRDefault="007B2817" w:rsidP="006B43F6">
              <w:pPr>
                <w:pStyle w:val="bib"/>
                <w:rPr>
                  <w:rFonts w:eastAsia="Times New Roman"/>
                </w:rPr>
              </w:pPr>
              <w:sdt>
                <w:sdtPr>
                  <w:alias w:val="author"/>
                  <w:tag w:val="author"/>
                  <w:id w:val="-32351055"/>
                  <w:placeholder>
                    <w:docPart w:val="C8383B8F64BE498E9683B241B49AA4C3"/>
                  </w:placeholder>
                </w:sdtPr>
                <w:sdtEndPr/>
                <w:sdtContent>
                  <w:r w:rsidR="006B43F6" w:rsidRPr="008C6B7B">
                    <w:rPr>
                      <w:rStyle w:val="surname"/>
                    </w:rPr>
                    <w:t>Sanganyado</w:t>
                  </w:r>
                  <w:r w:rsidR="006B43F6" w:rsidRPr="008C6B7B">
                    <w:t xml:space="preserve"> </w:t>
                  </w:r>
                  <w:r w:rsidR="006B43F6" w:rsidRPr="008C6B7B">
                    <w:rPr>
                      <w:rStyle w:val="given-names"/>
                    </w:rPr>
                    <w:t>E</w:t>
                  </w:r>
                </w:sdtContent>
              </w:sdt>
              <w:r w:rsidR="006B43F6" w:rsidRPr="008C6B7B">
                <w:t xml:space="preserve">, </w:t>
              </w:r>
              <w:sdt>
                <w:sdtPr>
                  <w:alias w:val="author"/>
                  <w:tag w:val="author"/>
                  <w:id w:val="1883903023"/>
                  <w:placeholder>
                    <w:docPart w:val="29886C3FA0974AB2BD42346B92C42BF9"/>
                  </w:placeholder>
                </w:sdtPr>
                <w:sdtEndPr/>
                <w:sdtContent>
                  <w:r w:rsidR="006B43F6" w:rsidRPr="008C6B7B">
                    <w:rPr>
                      <w:rStyle w:val="surname"/>
                    </w:rPr>
                    <w:t>Lu</w:t>
                  </w:r>
                  <w:r w:rsidR="006B43F6" w:rsidRPr="008C6B7B">
                    <w:t xml:space="preserve"> </w:t>
                  </w:r>
                  <w:r w:rsidR="006B43F6" w:rsidRPr="008C6B7B">
                    <w:rPr>
                      <w:rStyle w:val="given-names"/>
                    </w:rPr>
                    <w:t>Z</w:t>
                  </w:r>
                </w:sdtContent>
              </w:sdt>
              <w:r w:rsidR="006B43F6" w:rsidRPr="008C6B7B">
                <w:t xml:space="preserve">, </w:t>
              </w:r>
              <w:sdt>
                <w:sdtPr>
                  <w:alias w:val="author"/>
                  <w:tag w:val="author"/>
                  <w:id w:val="-85931839"/>
                  <w:placeholder>
                    <w:docPart w:val="D537D61856414D4A9282E90FA99CA5CB"/>
                  </w:placeholder>
                </w:sdtPr>
                <w:sdtEndPr/>
                <w:sdtContent>
                  <w:r w:rsidR="006B43F6" w:rsidRPr="008C6B7B">
                    <w:rPr>
                      <w:rStyle w:val="surname"/>
                    </w:rPr>
                    <w:t>Fu</w:t>
                  </w:r>
                  <w:r w:rsidR="006B43F6" w:rsidRPr="008C6B7B">
                    <w:t xml:space="preserve"> </w:t>
                  </w:r>
                  <w:r w:rsidR="006B43F6" w:rsidRPr="008C6B7B">
                    <w:rPr>
                      <w:rStyle w:val="given-names"/>
                    </w:rPr>
                    <w:t>Q</w:t>
                  </w:r>
                </w:sdtContent>
              </w:sdt>
              <w:r w:rsidR="006B43F6" w:rsidRPr="008C6B7B">
                <w:t xml:space="preserve">, </w:t>
              </w:r>
              <w:sdt>
                <w:sdtPr>
                  <w:alias w:val="author"/>
                  <w:tag w:val="author"/>
                  <w:id w:val="-766387116"/>
                  <w:placeholder>
                    <w:docPart w:val="7F6B1C53C7E54814B40B3AF034ADE485"/>
                  </w:placeholder>
                </w:sdtPr>
                <w:sdtEndPr/>
                <w:sdtContent>
                  <w:r w:rsidR="006B43F6" w:rsidRPr="008C6B7B">
                    <w:rPr>
                      <w:rStyle w:val="surname"/>
                    </w:rPr>
                    <w:t>Schlenk</w:t>
                  </w:r>
                  <w:r w:rsidR="006B43F6" w:rsidRPr="008C6B7B">
                    <w:t xml:space="preserve"> </w:t>
                  </w:r>
                  <w:r w:rsidR="006B43F6" w:rsidRPr="008C6B7B">
                    <w:rPr>
                      <w:rStyle w:val="given-names"/>
                    </w:rPr>
                    <w:t>D</w:t>
                  </w:r>
                </w:sdtContent>
              </w:sdt>
              <w:r w:rsidR="006B43F6" w:rsidRPr="008C6B7B">
                <w:t xml:space="preserve">, </w:t>
              </w:r>
              <w:sdt>
                <w:sdtPr>
                  <w:alias w:val="author"/>
                  <w:tag w:val="author"/>
                  <w:id w:val="-1302765221"/>
                  <w:placeholder>
                    <w:docPart w:val="ED0262F981944E74902BE50CC4FC64BE"/>
                  </w:placeholder>
                </w:sdtPr>
                <w:sdtEndPr/>
                <w:sdtContent>
                  <w:r w:rsidR="006B43F6" w:rsidRPr="008C6B7B">
                    <w:rPr>
                      <w:rStyle w:val="surname"/>
                    </w:rPr>
                    <w:t>Gan</w:t>
                  </w:r>
                  <w:r w:rsidR="006B43F6" w:rsidRPr="008C6B7B">
                    <w:t xml:space="preserve"> </w:t>
                  </w:r>
                  <w:r w:rsidR="006B43F6" w:rsidRPr="008C6B7B">
                    <w:rPr>
                      <w:rStyle w:val="given-names"/>
                    </w:rPr>
                    <w:t>J</w:t>
                  </w:r>
                </w:sdtContent>
              </w:sdt>
              <w:r w:rsidR="006B43F6" w:rsidRPr="008C6B7B">
                <w:t xml:space="preserve"> (</w:t>
              </w:r>
              <w:sdt>
                <w:sdtPr>
                  <w:alias w:val="year"/>
                  <w:tag w:val="year"/>
                  <w:id w:val="1945490804"/>
                  <w:placeholder>
                    <w:docPart w:val="41524B99D35C46C1B5BC0B48214DA20D"/>
                  </w:placeholder>
                </w:sdtPr>
                <w:sdtEndPr/>
                <w:sdtContent>
                  <w:r w:rsidR="006B43F6" w:rsidRPr="008C6B7B">
                    <w:t>2017</w:t>
                  </w:r>
                </w:sdtContent>
              </w:sdt>
              <w:r w:rsidR="006B43F6" w:rsidRPr="008C6B7B">
                <w:t xml:space="preserve">), </w:t>
              </w:r>
              <w:sdt>
                <w:sdtPr>
                  <w:alias w:val="article-title"/>
                  <w:tag w:val="article-title"/>
                  <w:id w:val="1843670787"/>
                  <w:placeholder>
                    <w:docPart w:val="E72A6BB48B6C4474916F7668FF2331FA"/>
                  </w:placeholder>
                </w:sdtPr>
                <w:sdtEndPr/>
                <w:sdtContent>
                  <w:r w:rsidR="006B43F6" w:rsidRPr="008C6B7B">
                    <w:t xml:space="preserve">Chiral pharmaceuticals: </w:t>
                  </w:r>
                  <w:ins w:id="1416" w:author="S3G_Change_Case" w:date="2020-04-17T23:32:00Z">
                    <w:r w:rsidR="00531F97" w:rsidRPr="008C6B7B">
                      <w:t>a</w:t>
                    </w:r>
                  </w:ins>
                  <w:del w:id="1417" w:author="S3G_Change_Case" w:date="2020-04-17T23:32:00Z">
                    <w:r w:rsidR="006B43F6" w:rsidRPr="008C6B7B" w:rsidDel="00531F97">
                      <w:delText>A</w:delText>
                    </w:r>
                  </w:del>
                  <w:r w:rsidR="006B43F6" w:rsidRPr="008C6B7B">
                    <w:t xml:space="preserve"> review on their environmental occurrence and fate processes (</w:t>
                  </w:r>
                  <w:ins w:id="1418" w:author="S3G_Change_Case" w:date="2020-04-17T23:32:00Z">
                    <w:r w:rsidR="00531F97" w:rsidRPr="008C6B7B">
                      <w:t>r</w:t>
                    </w:r>
                  </w:ins>
                  <w:del w:id="1419" w:author="S3G_Change_Case" w:date="2020-04-17T23:32:00Z">
                    <w:r w:rsidR="006B43F6" w:rsidRPr="008C6B7B" w:rsidDel="00531F97">
                      <w:delText>R</w:delText>
                    </w:r>
                  </w:del>
                  <w:r w:rsidR="006B43F6" w:rsidRPr="008C6B7B">
                    <w:t>eview)</w:t>
                  </w:r>
                </w:sdtContent>
              </w:sdt>
              <w:r w:rsidR="006B43F6" w:rsidRPr="008C6B7B">
                <w:t xml:space="preserve">. </w:t>
              </w:r>
              <w:sdt>
                <w:sdtPr>
                  <w:alias w:val="journal-title"/>
                  <w:tag w:val="journal-title"/>
                  <w:id w:val="570545037"/>
                  <w:placeholder>
                    <w:docPart w:val="34342D373A6F4BED88E020DA1B84CA56"/>
                  </w:placeholder>
                </w:sdtPr>
                <w:sdtEndPr/>
                <w:sdtContent>
                  <w:r w:rsidR="006B43F6" w:rsidRPr="008C6B7B">
                    <w:rPr>
                      <w:highlight w:val="green"/>
                    </w:rPr>
                    <w:t>Water Res</w:t>
                  </w:r>
                </w:sdtContent>
              </w:sdt>
              <w:r w:rsidR="006B43F6" w:rsidRPr="008C6B7B">
                <w:t xml:space="preserve">, </w:t>
              </w:r>
              <w:sdt>
                <w:sdtPr>
                  <w:alias w:val="volume"/>
                  <w:tag w:val="volume"/>
                  <w:id w:val="997158553"/>
                  <w:placeholder>
                    <w:docPart w:val="12F9CFE345934BC29A643E68C3A83281"/>
                  </w:placeholder>
                </w:sdtPr>
                <w:sdtEndPr/>
                <w:sdtContent>
                  <w:r w:rsidR="006B43F6" w:rsidRPr="008C6B7B">
                    <w:t>124</w:t>
                  </w:r>
                </w:sdtContent>
              </w:sdt>
              <w:r w:rsidR="006B43F6" w:rsidRPr="008C6B7B">
                <w:t xml:space="preserve">: </w:t>
              </w:r>
              <w:sdt>
                <w:sdtPr>
                  <w:alias w:val="first-page"/>
                  <w:tag w:val="first-page"/>
                  <w:id w:val="-306773470"/>
                  <w:placeholder>
                    <w:docPart w:val="CA22DFFA70AF44F38465290294104BFD"/>
                  </w:placeholder>
                </w:sdtPr>
                <w:sdtEndPr/>
                <w:sdtContent>
                  <w:r w:rsidR="006B43F6" w:rsidRPr="008C6B7B">
                    <w:t>527</w:t>
                  </w:r>
                </w:sdtContent>
              </w:sdt>
              <w:ins w:id="1420" w:author="S3G_Hyphen_Vs_Endash_Vs_Minus" w:date="2020-04-17T23:25:00Z">
                <w:r w:rsidR="00531F97" w:rsidRPr="008C6B7B">
                  <w:t>–</w:t>
                </w:r>
              </w:ins>
              <w:del w:id="1421" w:author="S3G_Hyphen_Vs_Endash_Vs_Minus" w:date="2020-04-17T23:25:00Z">
                <w:r w:rsidR="006B43F6" w:rsidRPr="008C6B7B" w:rsidDel="00531F97">
                  <w:delText>-</w:delText>
                </w:r>
              </w:del>
              <w:sdt>
                <w:sdtPr>
                  <w:alias w:val="last-page"/>
                  <w:tag w:val="last-page"/>
                  <w:id w:val="-1689059394"/>
                  <w:placeholder>
                    <w:docPart w:val="F43A7A1F84A54233ADC3BE4AE7ED2F32"/>
                  </w:placeholder>
                </w:sdtPr>
                <w:sdtEndPr/>
                <w:sdtContent>
                  <w:r w:rsidR="006B43F6" w:rsidRPr="008C6B7B">
                    <w:t>542</w:t>
                  </w:r>
                </w:sdtContent>
              </w:sdt>
              <w:del w:id="1422" w:author="S3G_End_Punctuation" w:date="2020-04-17T23:28:00Z">
                <w:r w:rsidR="006B43F6" w:rsidRPr="008C6B7B" w:rsidDel="00531F97">
                  <w:delText>.</w:delText>
                </w:r>
              </w:del>
            </w:p>
          </w:sdtContent>
        </w:sdt>
        <w:bookmarkStart w:id="1423" w:name="B62" w:displacedByCustomXml="next"/>
        <w:bookmarkEnd w:id="1423" w:displacedByCustomXml="next"/>
        <w:sdt>
          <w:sdtPr>
            <w:alias w:val="B62_Sarmah et al., 2006"/>
            <w:tag w:val="citation"/>
            <w:id w:val="-1693992294"/>
            <w:placeholder>
              <w:docPart w:val="629667A383724357AF764CCA60F110B5"/>
            </w:placeholder>
          </w:sdtPr>
          <w:sdtEndPr/>
          <w:sdtContent>
            <w:p w14:paraId="61225504" w14:textId="5C530B3A" w:rsidR="006B43F6" w:rsidRPr="00531F97" w:rsidRDefault="007B2817" w:rsidP="006B43F6">
              <w:pPr>
                <w:pStyle w:val="bib"/>
              </w:pPr>
              <w:sdt>
                <w:sdtPr>
                  <w:rPr>
                    <w:shd w:val="clear" w:color="auto" w:fill="98FB98"/>
                  </w:rPr>
                  <w:alias w:val="author"/>
                  <w:tag w:val="author"/>
                  <w:id w:val="-1980062053"/>
                  <w:placeholder>
                    <w:docPart w:val="6BC1C02988FD4BBC939D0E3A2291D46B"/>
                  </w:placeholder>
                </w:sdtPr>
                <w:sdtEndPr/>
                <w:sdtContent>
                  <w:r w:rsidR="006B43F6" w:rsidRPr="008C6B7B">
                    <w:rPr>
                      <w:rStyle w:val="surname"/>
                      <w:shd w:val="clear" w:color="auto" w:fill="98FB98"/>
                    </w:rPr>
                    <w:t>Sarmah</w:t>
                  </w:r>
                  <w:r w:rsidR="006B43F6" w:rsidRPr="008C6B7B">
                    <w:rPr>
                      <w:shd w:val="clear" w:color="auto" w:fill="98FB98"/>
                    </w:rPr>
                    <w:t xml:space="preserve"> </w:t>
                  </w:r>
                  <w:r w:rsidR="006B43F6" w:rsidRPr="008C6B7B">
                    <w:rPr>
                      <w:rStyle w:val="given-names"/>
                      <w:shd w:val="clear" w:color="auto" w:fill="98FB98"/>
                    </w:rPr>
                    <w:t>AK</w:t>
                  </w:r>
                </w:sdtContent>
              </w:sdt>
              <w:r w:rsidR="006B43F6" w:rsidRPr="008C6B7B">
                <w:rPr>
                  <w:shd w:val="clear" w:color="auto" w:fill="98FB98"/>
                </w:rPr>
                <w:t xml:space="preserve">, </w:t>
              </w:r>
              <w:sdt>
                <w:sdtPr>
                  <w:rPr>
                    <w:shd w:val="clear" w:color="auto" w:fill="98FB98"/>
                  </w:rPr>
                  <w:alias w:val="author"/>
                  <w:tag w:val="author"/>
                  <w:id w:val="1740668201"/>
                  <w:placeholder>
                    <w:docPart w:val="281EE4890E114BCE91F488012875122A"/>
                  </w:placeholder>
                </w:sdtPr>
                <w:sdtEndPr/>
                <w:sdtContent>
                  <w:r w:rsidR="006B43F6" w:rsidRPr="008C6B7B">
                    <w:rPr>
                      <w:rStyle w:val="surname"/>
                      <w:shd w:val="clear" w:color="auto" w:fill="98FB98"/>
                    </w:rPr>
                    <w:t>Meyer</w:t>
                  </w:r>
                  <w:r w:rsidR="006B43F6" w:rsidRPr="008C6B7B">
                    <w:rPr>
                      <w:shd w:val="clear" w:color="auto" w:fill="98FB98"/>
                    </w:rPr>
                    <w:t xml:space="preserve"> </w:t>
                  </w:r>
                  <w:r w:rsidR="006B43F6" w:rsidRPr="008C6B7B">
                    <w:rPr>
                      <w:rStyle w:val="given-names"/>
                      <w:shd w:val="clear" w:color="auto" w:fill="98FB98"/>
                    </w:rPr>
                    <w:t>MT</w:t>
                  </w:r>
                </w:sdtContent>
              </w:sdt>
              <w:r w:rsidR="006B43F6" w:rsidRPr="008C6B7B">
                <w:rPr>
                  <w:shd w:val="clear" w:color="auto" w:fill="98FB98"/>
                </w:rPr>
                <w:t xml:space="preserve">, </w:t>
              </w:r>
              <w:sdt>
                <w:sdtPr>
                  <w:rPr>
                    <w:shd w:val="clear" w:color="auto" w:fill="98FB98"/>
                  </w:rPr>
                  <w:alias w:val="author"/>
                  <w:tag w:val="author"/>
                  <w:id w:val="-238793207"/>
                  <w:placeholder>
                    <w:docPart w:val="F654C0259CBB45898359C511B0B75ED9"/>
                  </w:placeholder>
                </w:sdtPr>
                <w:sdtEndPr/>
                <w:sdtContent>
                  <w:r w:rsidR="006B43F6" w:rsidRPr="008C6B7B">
                    <w:rPr>
                      <w:rStyle w:val="surname"/>
                      <w:shd w:val="clear" w:color="auto" w:fill="98FB98"/>
                    </w:rPr>
                    <w:t>Boxall</w:t>
                  </w:r>
                  <w:r w:rsidR="006B43F6" w:rsidRPr="008C6B7B">
                    <w:rPr>
                      <w:shd w:val="clear" w:color="auto" w:fill="98FB98"/>
                    </w:rPr>
                    <w:t xml:space="preserve"> </w:t>
                  </w:r>
                  <w:r w:rsidR="006B43F6" w:rsidRPr="008C6B7B">
                    <w:rPr>
                      <w:rStyle w:val="given-names"/>
                      <w:shd w:val="clear" w:color="auto" w:fill="98FB98"/>
                    </w:rPr>
                    <w:t>ABA</w:t>
                  </w:r>
                </w:sdtContent>
              </w:sdt>
              <w:r w:rsidR="006B43F6" w:rsidRPr="008C6B7B">
                <w:rPr>
                  <w:shd w:val="clear" w:color="auto" w:fill="98FB98"/>
                </w:rPr>
                <w:t xml:space="preserve"> (</w:t>
              </w:r>
              <w:sdt>
                <w:sdtPr>
                  <w:rPr>
                    <w:shd w:val="clear" w:color="auto" w:fill="98FB98"/>
                  </w:rPr>
                  <w:alias w:val="year"/>
                  <w:tag w:val="year"/>
                  <w:id w:val="1439792239"/>
                  <w:placeholder>
                    <w:docPart w:val="63C443F7CF1C4952BA7684C755E7D5EF"/>
                  </w:placeholder>
                </w:sdtPr>
                <w:sdtEndPr/>
                <w:sdtContent>
                  <w:r w:rsidR="006B43F6" w:rsidRPr="008C6B7B">
                    <w:rPr>
                      <w:shd w:val="clear" w:color="auto" w:fill="98FB98"/>
                    </w:rPr>
                    <w:t>2006</w:t>
                  </w:r>
                </w:sdtContent>
              </w:sdt>
              <w:r w:rsidR="006B43F6" w:rsidRPr="008C6B7B">
                <w:rPr>
                  <w:shd w:val="clear" w:color="auto" w:fill="98FB98"/>
                </w:rPr>
                <w:t xml:space="preserve">) </w:t>
              </w:r>
              <w:sdt>
                <w:sdtPr>
                  <w:rPr>
                    <w:shd w:val="clear" w:color="auto" w:fill="98FB98"/>
                  </w:rPr>
                  <w:alias w:val="article-title"/>
                  <w:tag w:val="article-title"/>
                  <w:id w:val="513268306"/>
                  <w:placeholder>
                    <w:docPart w:val="EB17DDA88FCC4482B297DABAB749208C"/>
                  </w:placeholder>
                </w:sdtPr>
                <w:sdtEndPr/>
                <w:sdtContent>
                  <w:r w:rsidR="006B43F6" w:rsidRPr="008C6B7B">
                    <w:rPr>
                      <w:shd w:val="clear" w:color="auto" w:fill="98FB98"/>
                    </w:rPr>
                    <w:t>A global perspective on the use, sales, exposure pathways, occurrence, fate and effects of veterinary antibiotics (VAs) in the environment</w:t>
                  </w:r>
                </w:sdtContent>
              </w:sdt>
              <w:r w:rsidR="006B43F6" w:rsidRPr="008C6B7B">
                <w:rPr>
                  <w:shd w:val="clear" w:color="auto" w:fill="98FB98"/>
                </w:rPr>
                <w:t xml:space="preserve">. </w:t>
              </w:r>
              <w:sdt>
                <w:sdtPr>
                  <w:rPr>
                    <w:shd w:val="clear" w:color="auto" w:fill="98FB98"/>
                  </w:rPr>
                  <w:alias w:val="journal-title"/>
                  <w:tag w:val="journal-title"/>
                  <w:id w:val="2092967851"/>
                  <w:placeholder>
                    <w:docPart w:val="2B2943A86A0B4E1D80E4E37F42D25394"/>
                  </w:placeholder>
                </w:sdtPr>
                <w:sdtEndPr/>
                <w:sdtContent>
                  <w:r w:rsidR="006B43F6" w:rsidRPr="008C6B7B">
                    <w:rPr>
                      <w:shd w:val="clear" w:color="auto" w:fill="98FB98"/>
                    </w:rPr>
                    <w:t>Chemosphere</w:t>
                  </w:r>
                </w:sdtContent>
              </w:sdt>
              <w:r w:rsidR="006B43F6" w:rsidRPr="008C6B7B">
                <w:rPr>
                  <w:shd w:val="clear" w:color="auto" w:fill="98FB98"/>
                </w:rPr>
                <w:t xml:space="preserve"> </w:t>
              </w:r>
              <w:sdt>
                <w:sdtPr>
                  <w:rPr>
                    <w:shd w:val="clear" w:color="auto" w:fill="98FB98"/>
                  </w:rPr>
                  <w:alias w:val="volume"/>
                  <w:tag w:val="volume"/>
                  <w:id w:val="1070160902"/>
                  <w:placeholder>
                    <w:docPart w:val="37E3066F03E34DE99496D34915EF6535"/>
                  </w:placeholder>
                </w:sdtPr>
                <w:sdtEndPr/>
                <w:sdtContent>
                  <w:r w:rsidR="006B43F6" w:rsidRPr="008C6B7B">
                    <w:rPr>
                      <w:shd w:val="clear" w:color="auto" w:fill="98FB98"/>
                    </w:rPr>
                    <w:t>65</w:t>
                  </w:r>
                </w:sdtContent>
              </w:sdt>
              <w:r w:rsidR="006B43F6" w:rsidRPr="008C6B7B">
                <w:rPr>
                  <w:shd w:val="clear" w:color="auto" w:fill="98FB98"/>
                </w:rPr>
                <w:t>:</w:t>
              </w:r>
              <w:sdt>
                <w:sdtPr>
                  <w:rPr>
                    <w:shd w:val="clear" w:color="auto" w:fill="98FB98"/>
                  </w:rPr>
                  <w:alias w:val="first-page"/>
                  <w:tag w:val="first-page"/>
                  <w:id w:val="-8375903"/>
                  <w:placeholder>
                    <w:docPart w:val="77C3ADE7A345443D8724FBCD4DF787DD"/>
                  </w:placeholder>
                </w:sdtPr>
                <w:sdtEndPr/>
                <w:sdtContent>
                  <w:r w:rsidR="006B43F6" w:rsidRPr="008C6B7B">
                    <w:rPr>
                      <w:shd w:val="clear" w:color="auto" w:fill="98FB98"/>
                    </w:rPr>
                    <w:t>725</w:t>
                  </w:r>
                </w:sdtContent>
              </w:sdt>
              <w:r w:rsidR="006B43F6" w:rsidRPr="008C6B7B">
                <w:rPr>
                  <w:shd w:val="clear" w:color="auto" w:fill="98FB98"/>
                </w:rPr>
                <w:t>–</w:t>
              </w:r>
              <w:sdt>
                <w:sdtPr>
                  <w:rPr>
                    <w:shd w:val="clear" w:color="auto" w:fill="98FB98"/>
                  </w:rPr>
                  <w:alias w:val="last-page"/>
                  <w:tag w:val="last-page"/>
                  <w:id w:val="-1805850425"/>
                  <w:placeholder>
                    <w:docPart w:val="6E66F4F94DCF4B16BD44C655C06E6040"/>
                  </w:placeholder>
                </w:sdtPr>
                <w:sdtEndPr/>
                <w:sdtContent>
                  <w:r w:rsidR="006B43F6" w:rsidRPr="008C6B7B">
                    <w:rPr>
                      <w:shd w:val="clear" w:color="auto" w:fill="98FB98"/>
                    </w:rPr>
                    <w:t>759</w:t>
                  </w:r>
                </w:sdtContent>
              </w:sdt>
              <w:r w:rsidR="006B43F6" w:rsidRPr="008C6B7B">
                <w:rPr>
                  <w:shd w:val="clear" w:color="auto" w:fill="98FB98"/>
                </w:rPr>
                <w:t xml:space="preserve">. doi: </w:t>
              </w:r>
              <w:sdt>
                <w:sdtPr>
                  <w:rPr>
                    <w:shd w:val="clear" w:color="auto" w:fill="98FB98"/>
                  </w:rPr>
                  <w:alias w:val="doi"/>
                  <w:tag w:val="doi"/>
                  <w:id w:val="1664051434"/>
                  <w:placeholder>
                    <w:docPart w:val="0EF07250955C4291842D228AA8ABB0A3"/>
                  </w:placeholder>
                </w:sdtPr>
                <w:sdtEndPr/>
                <w:sdtContent>
                  <w:hyperlink r:id="rId70" w:tooltip="https://doi.org/10.1016/j.chemosphere.2006.03.026" w:history="1">
                    <w:r w:rsidR="006B43F6" w:rsidRPr="008C6B7B">
                      <w:rPr>
                        <w:rStyle w:val="Hyperlink"/>
                        <w:shd w:val="clear" w:color="auto" w:fill="98FB98"/>
                      </w:rPr>
                      <w:t>10.1016/j.chemosphere.2006.03.026</w:t>
                    </w:r>
                  </w:hyperlink>
                </w:sdtContent>
              </w:sdt>
            </w:p>
          </w:sdtContent>
        </w:sdt>
        <w:bookmarkStart w:id="1424" w:name="B63" w:displacedByCustomXml="next"/>
        <w:bookmarkEnd w:id="1424" w:displacedByCustomXml="next"/>
        <w:sdt>
          <w:sdtPr>
            <w:alias w:val="B63_Sharma et al., 2018"/>
            <w:tag w:val="citation"/>
            <w:id w:val="308138444"/>
            <w:placeholder>
              <w:docPart w:val="6335B1F8DFEE4BDD9D0AC94F22FD56F9"/>
            </w:placeholder>
          </w:sdtPr>
          <w:sdtEndPr/>
          <w:sdtContent>
            <w:p w14:paraId="7D245244" w14:textId="50BDD994" w:rsidR="006B43F6" w:rsidRPr="00531F97" w:rsidRDefault="007B2817" w:rsidP="006B43F6">
              <w:pPr>
                <w:pStyle w:val="bib"/>
              </w:pPr>
              <w:sdt>
                <w:sdtPr>
                  <w:rPr>
                    <w:shd w:val="clear" w:color="auto" w:fill="98FB98"/>
                  </w:rPr>
                  <w:alias w:val="author"/>
                  <w:tag w:val="author"/>
                  <w:id w:val="1773508749"/>
                  <w:placeholder>
                    <w:docPart w:val="5D54AA282D0B425282D0DF92AF2B91DB"/>
                  </w:placeholder>
                </w:sdtPr>
                <w:sdtEndPr/>
                <w:sdtContent>
                  <w:r w:rsidR="006B43F6" w:rsidRPr="008C6B7B">
                    <w:rPr>
                      <w:rStyle w:val="surname"/>
                      <w:shd w:val="clear" w:color="auto" w:fill="98FB98"/>
                    </w:rPr>
                    <w:t>Sharma</w:t>
                  </w:r>
                  <w:r w:rsidR="006B43F6" w:rsidRPr="008C6B7B">
                    <w:rPr>
                      <w:shd w:val="clear" w:color="auto" w:fill="98FB98"/>
                    </w:rPr>
                    <w:t xml:space="preserve"> </w:t>
                  </w:r>
                  <w:r w:rsidR="006B43F6" w:rsidRPr="008C6B7B">
                    <w:rPr>
                      <w:rStyle w:val="given-names"/>
                      <w:shd w:val="clear" w:color="auto" w:fill="98FB98"/>
                    </w:rPr>
                    <w:t>A</w:t>
                  </w:r>
                </w:sdtContent>
              </w:sdt>
              <w:r w:rsidR="006B43F6" w:rsidRPr="008C6B7B">
                <w:rPr>
                  <w:shd w:val="clear" w:color="auto" w:fill="98FB98"/>
                </w:rPr>
                <w:t xml:space="preserve">, </w:t>
              </w:r>
              <w:sdt>
                <w:sdtPr>
                  <w:rPr>
                    <w:shd w:val="clear" w:color="auto" w:fill="98FB98"/>
                  </w:rPr>
                  <w:alias w:val="author"/>
                  <w:tag w:val="author"/>
                  <w:id w:val="547193814"/>
                  <w:placeholder>
                    <w:docPart w:val="E7ECB490B9CE40DAA7C6AC9FE0FAF6BA"/>
                  </w:placeholder>
                </w:sdtPr>
                <w:sdtEndPr/>
                <w:sdtContent>
                  <w:r w:rsidR="006B43F6" w:rsidRPr="008C6B7B">
                    <w:rPr>
                      <w:rStyle w:val="surname"/>
                      <w:shd w:val="clear" w:color="auto" w:fill="98FB98"/>
                    </w:rPr>
                    <w:t>Ahmad</w:t>
                  </w:r>
                  <w:r w:rsidR="006B43F6" w:rsidRPr="008C6B7B">
                    <w:rPr>
                      <w:shd w:val="clear" w:color="auto" w:fill="98FB98"/>
                    </w:rPr>
                    <w:t xml:space="preserve"> </w:t>
                  </w:r>
                  <w:r w:rsidR="006B43F6" w:rsidRPr="008C6B7B">
                    <w:rPr>
                      <w:rStyle w:val="given-names"/>
                      <w:shd w:val="clear" w:color="auto" w:fill="98FB98"/>
                    </w:rPr>
                    <w:t>J</w:t>
                  </w:r>
                </w:sdtContent>
              </w:sdt>
              <w:r w:rsidR="006B43F6" w:rsidRPr="008C6B7B">
                <w:rPr>
                  <w:shd w:val="clear" w:color="auto" w:fill="98FB98"/>
                </w:rPr>
                <w:t xml:space="preserve">, </w:t>
              </w:r>
              <w:sdt>
                <w:sdtPr>
                  <w:rPr>
                    <w:shd w:val="clear" w:color="auto" w:fill="98FB98"/>
                  </w:rPr>
                  <w:alias w:val="author"/>
                  <w:tag w:val="author"/>
                  <w:id w:val="1017199985"/>
                  <w:placeholder>
                    <w:docPart w:val="05F42AFEBC5041E194E61C80314E7A07"/>
                  </w:placeholder>
                </w:sdtPr>
                <w:sdtEndPr/>
                <w:sdtContent>
                  <w:r w:rsidR="006B43F6" w:rsidRPr="008C6B7B">
                    <w:rPr>
                      <w:rStyle w:val="surname"/>
                      <w:shd w:val="clear" w:color="auto" w:fill="98FB98"/>
                    </w:rPr>
                    <w:t>Flora</w:t>
                  </w:r>
                  <w:r w:rsidR="006B43F6" w:rsidRPr="008C6B7B">
                    <w:rPr>
                      <w:shd w:val="clear" w:color="auto" w:fill="98FB98"/>
                    </w:rPr>
                    <w:t xml:space="preserve"> </w:t>
                  </w:r>
                  <w:r w:rsidR="006B43F6" w:rsidRPr="008C6B7B">
                    <w:rPr>
                      <w:rStyle w:val="given-names"/>
                      <w:shd w:val="clear" w:color="auto" w:fill="98FB98"/>
                    </w:rPr>
                    <w:t>SJS</w:t>
                  </w:r>
                </w:sdtContent>
              </w:sdt>
              <w:r w:rsidR="006B43F6" w:rsidRPr="008C6B7B">
                <w:rPr>
                  <w:shd w:val="clear" w:color="auto" w:fill="98FB98"/>
                </w:rPr>
                <w:t xml:space="preserve"> (</w:t>
              </w:r>
              <w:sdt>
                <w:sdtPr>
                  <w:rPr>
                    <w:shd w:val="clear" w:color="auto" w:fill="98FB98"/>
                  </w:rPr>
                  <w:alias w:val="year"/>
                  <w:tag w:val="year"/>
                  <w:id w:val="723339002"/>
                  <w:placeholder>
                    <w:docPart w:val="2D7E4E686AA74D12A139F6D37098095D"/>
                  </w:placeholder>
                </w:sdtPr>
                <w:sdtEndPr/>
                <w:sdtContent>
                  <w:r w:rsidR="006B43F6" w:rsidRPr="008C6B7B">
                    <w:rPr>
                      <w:shd w:val="clear" w:color="auto" w:fill="98FB98"/>
                    </w:rPr>
                    <w:t>2018</w:t>
                  </w:r>
                </w:sdtContent>
              </w:sdt>
              <w:r w:rsidR="006B43F6" w:rsidRPr="008C6B7B">
                <w:rPr>
                  <w:shd w:val="clear" w:color="auto" w:fill="98FB98"/>
                </w:rPr>
                <w:t xml:space="preserve">) </w:t>
              </w:r>
              <w:sdt>
                <w:sdtPr>
                  <w:rPr>
                    <w:shd w:val="clear" w:color="auto" w:fill="98FB98"/>
                  </w:rPr>
                  <w:alias w:val="article-title"/>
                  <w:tag w:val="article-title"/>
                  <w:id w:val="-2112817056"/>
                  <w:placeholder>
                    <w:docPart w:val="DE539C8B10224E2AB9369D8340E7EE61"/>
                  </w:placeholder>
                </w:sdtPr>
                <w:sdtEndPr/>
                <w:sdtContent>
                  <w:r w:rsidR="006B43F6" w:rsidRPr="008C6B7B">
                    <w:rPr>
                      <w:shd w:val="clear" w:color="auto" w:fill="98FB98"/>
                    </w:rPr>
                    <w:t>Application of advanced oxidation processes and toxicity assessment of transformation products</w:t>
                  </w:r>
                </w:sdtContent>
              </w:sdt>
              <w:r w:rsidR="006B43F6" w:rsidRPr="008C6B7B">
                <w:rPr>
                  <w:shd w:val="clear" w:color="auto" w:fill="98FB98"/>
                </w:rPr>
                <w:t xml:space="preserve">. </w:t>
              </w:r>
              <w:sdt>
                <w:sdtPr>
                  <w:rPr>
                    <w:shd w:val="clear" w:color="auto" w:fill="98FB98"/>
                  </w:rPr>
                  <w:alias w:val="journal-title"/>
                  <w:tag w:val="journal-title"/>
                  <w:id w:val="-1848715238"/>
                  <w:placeholder>
                    <w:docPart w:val="ABFDF2802800402EA02126BBA26557DA"/>
                  </w:placeholder>
                </w:sdtPr>
                <w:sdtEndPr/>
                <w:sdtContent>
                  <w:r w:rsidR="006B43F6" w:rsidRPr="008C6B7B">
                    <w:rPr>
                      <w:highlight w:val="green"/>
                      <w:shd w:val="clear" w:color="auto" w:fill="98FB98"/>
                    </w:rPr>
                    <w:t>Environ Res</w:t>
                  </w:r>
                </w:sdtContent>
              </w:sdt>
              <w:r w:rsidR="006B43F6" w:rsidRPr="008C6B7B">
                <w:rPr>
                  <w:shd w:val="clear" w:color="auto" w:fill="98FB98"/>
                </w:rPr>
                <w:t xml:space="preserve"> </w:t>
              </w:r>
              <w:sdt>
                <w:sdtPr>
                  <w:rPr>
                    <w:shd w:val="clear" w:color="auto" w:fill="98FB98"/>
                  </w:rPr>
                  <w:alias w:val="volume"/>
                  <w:tag w:val="volume"/>
                  <w:id w:val="-1614973673"/>
                  <w:placeholder>
                    <w:docPart w:val="6A905EB5BEB447EFAB316A7F6EBA227B"/>
                  </w:placeholder>
                </w:sdtPr>
                <w:sdtEndPr/>
                <w:sdtContent>
                  <w:r w:rsidR="006B43F6" w:rsidRPr="008C6B7B">
                    <w:rPr>
                      <w:shd w:val="clear" w:color="auto" w:fill="98FB98"/>
                    </w:rPr>
                    <w:t>167</w:t>
                  </w:r>
                </w:sdtContent>
              </w:sdt>
              <w:r w:rsidR="006B43F6" w:rsidRPr="008C6B7B">
                <w:rPr>
                  <w:shd w:val="clear" w:color="auto" w:fill="98FB98"/>
                </w:rPr>
                <w:t>:</w:t>
              </w:r>
              <w:sdt>
                <w:sdtPr>
                  <w:rPr>
                    <w:shd w:val="clear" w:color="auto" w:fill="98FB98"/>
                  </w:rPr>
                  <w:alias w:val="first-page"/>
                  <w:tag w:val="first-page"/>
                  <w:id w:val="1670825286"/>
                  <w:placeholder>
                    <w:docPart w:val="6C547AAD1CA1400F943EB2FEB90397A1"/>
                  </w:placeholder>
                </w:sdtPr>
                <w:sdtEndPr/>
                <w:sdtContent>
                  <w:r w:rsidR="006B43F6" w:rsidRPr="008C6B7B">
                    <w:rPr>
                      <w:shd w:val="clear" w:color="auto" w:fill="98FB98"/>
                    </w:rPr>
                    <w:t>223</w:t>
                  </w:r>
                </w:sdtContent>
              </w:sdt>
              <w:r w:rsidR="006B43F6" w:rsidRPr="008C6B7B">
                <w:rPr>
                  <w:shd w:val="clear" w:color="auto" w:fill="98FB98"/>
                </w:rPr>
                <w:t>–</w:t>
              </w:r>
              <w:sdt>
                <w:sdtPr>
                  <w:rPr>
                    <w:shd w:val="clear" w:color="auto" w:fill="98FB98"/>
                  </w:rPr>
                  <w:alias w:val="last-page"/>
                  <w:tag w:val="last-page"/>
                  <w:id w:val="-1892801180"/>
                  <w:placeholder>
                    <w:docPart w:val="E7DC7D90B9414A6D9CADB0DC732A3E77"/>
                  </w:placeholder>
                </w:sdtPr>
                <w:sdtEndPr/>
                <w:sdtContent>
                  <w:r w:rsidR="006B43F6" w:rsidRPr="008C6B7B">
                    <w:rPr>
                      <w:shd w:val="clear" w:color="auto" w:fill="98FB98"/>
                    </w:rPr>
                    <w:t>233</w:t>
                  </w:r>
                </w:sdtContent>
              </w:sdt>
              <w:r w:rsidR="006B43F6" w:rsidRPr="008C6B7B">
                <w:rPr>
                  <w:shd w:val="clear" w:color="auto" w:fill="98FB98"/>
                </w:rPr>
                <w:t xml:space="preserve">. doi: </w:t>
              </w:r>
              <w:sdt>
                <w:sdtPr>
                  <w:rPr>
                    <w:shd w:val="clear" w:color="auto" w:fill="98FB98"/>
                  </w:rPr>
                  <w:alias w:val="doi"/>
                  <w:tag w:val="doi"/>
                  <w:id w:val="1711143074"/>
                  <w:placeholder>
                    <w:docPart w:val="ED7145E4F6224F018D866128D8A47D0A"/>
                  </w:placeholder>
                </w:sdtPr>
                <w:sdtEndPr/>
                <w:sdtContent>
                  <w:hyperlink r:id="rId71" w:tooltip="https://doi.org/10.1016/j.envres.2018.07.010" w:history="1">
                    <w:r w:rsidR="006B43F6" w:rsidRPr="008C6B7B">
                      <w:rPr>
                        <w:rStyle w:val="Hyperlink"/>
                        <w:shd w:val="clear" w:color="auto" w:fill="98FB98"/>
                      </w:rPr>
                      <w:t>10.1016/j.envres.2018.07.010</w:t>
                    </w:r>
                  </w:hyperlink>
                </w:sdtContent>
              </w:sdt>
            </w:p>
          </w:sdtContent>
        </w:sdt>
        <w:bookmarkStart w:id="1425" w:name="B64" w:displacedByCustomXml="next"/>
        <w:bookmarkEnd w:id="1425" w:displacedByCustomXml="next"/>
        <w:sdt>
          <w:sdtPr>
            <w:alias w:val="B64_Stanley et al., 2007"/>
            <w:tag w:val="citation"/>
            <w:id w:val="2064214561"/>
            <w:placeholder>
              <w:docPart w:val="99292DB3347A478B9D9AA451D3F6E106"/>
            </w:placeholder>
          </w:sdtPr>
          <w:sdtEndPr/>
          <w:sdtContent>
            <w:p w14:paraId="7574F668" w14:textId="22AA6824" w:rsidR="006B43F6" w:rsidRPr="00531F97" w:rsidRDefault="007B2817" w:rsidP="006B43F6">
              <w:pPr>
                <w:pStyle w:val="bib"/>
              </w:pPr>
              <w:sdt>
                <w:sdtPr>
                  <w:rPr>
                    <w:shd w:val="clear" w:color="auto" w:fill="98FB98"/>
                  </w:rPr>
                  <w:alias w:val="author"/>
                  <w:tag w:val="author"/>
                  <w:id w:val="-2092223511"/>
                  <w:placeholder>
                    <w:docPart w:val="77B9439FB9D14055BA6C6299A3B1B076"/>
                  </w:placeholder>
                </w:sdtPr>
                <w:sdtEndPr/>
                <w:sdtContent>
                  <w:r w:rsidR="006B43F6" w:rsidRPr="008C6B7B">
                    <w:rPr>
                      <w:rStyle w:val="surname"/>
                      <w:shd w:val="clear" w:color="auto" w:fill="98FB98"/>
                    </w:rPr>
                    <w:t>Stanley</w:t>
                  </w:r>
                  <w:r w:rsidR="006B43F6" w:rsidRPr="008C6B7B">
                    <w:rPr>
                      <w:shd w:val="clear" w:color="auto" w:fill="98FB98"/>
                    </w:rPr>
                    <w:t xml:space="preserve"> </w:t>
                  </w:r>
                  <w:r w:rsidR="006B43F6" w:rsidRPr="008C6B7B">
                    <w:rPr>
                      <w:rStyle w:val="given-names"/>
                      <w:shd w:val="clear" w:color="auto" w:fill="98FB98"/>
                    </w:rPr>
                    <w:t>JK</w:t>
                  </w:r>
                </w:sdtContent>
              </w:sdt>
              <w:r w:rsidR="006B43F6" w:rsidRPr="008C6B7B">
                <w:rPr>
                  <w:shd w:val="clear" w:color="auto" w:fill="98FB98"/>
                </w:rPr>
                <w:t xml:space="preserve">, </w:t>
              </w:r>
              <w:sdt>
                <w:sdtPr>
                  <w:rPr>
                    <w:shd w:val="clear" w:color="auto" w:fill="98FB98"/>
                  </w:rPr>
                  <w:alias w:val="author"/>
                  <w:tag w:val="author"/>
                  <w:id w:val="1831489753"/>
                  <w:placeholder>
                    <w:docPart w:val="DCC1D7163BF04FF78CCBE1544F906BCF"/>
                  </w:placeholder>
                </w:sdtPr>
                <w:sdtEndPr/>
                <w:sdtContent>
                  <w:r w:rsidR="006B43F6" w:rsidRPr="008C6B7B">
                    <w:rPr>
                      <w:rStyle w:val="surname"/>
                      <w:shd w:val="clear" w:color="auto" w:fill="98FB98"/>
                    </w:rPr>
                    <w:t>Ramirez</w:t>
                  </w:r>
                  <w:r w:rsidR="006B43F6" w:rsidRPr="008C6B7B">
                    <w:rPr>
                      <w:shd w:val="clear" w:color="auto" w:fill="98FB98"/>
                    </w:rPr>
                    <w:t xml:space="preserve"> </w:t>
                  </w:r>
                  <w:r w:rsidR="006B43F6" w:rsidRPr="008C6B7B">
                    <w:rPr>
                      <w:rStyle w:val="given-names"/>
                      <w:shd w:val="clear" w:color="auto" w:fill="98FB98"/>
                    </w:rPr>
                    <w:t>AJ</w:t>
                  </w:r>
                </w:sdtContent>
              </w:sdt>
              <w:r w:rsidR="006B43F6" w:rsidRPr="008C6B7B">
                <w:rPr>
                  <w:shd w:val="clear" w:color="auto" w:fill="98FB98"/>
                </w:rPr>
                <w:t xml:space="preserve">, </w:t>
              </w:r>
              <w:sdt>
                <w:sdtPr>
                  <w:rPr>
                    <w:shd w:val="clear" w:color="auto" w:fill="98FB98"/>
                  </w:rPr>
                  <w:alias w:val="author"/>
                  <w:tag w:val="author"/>
                  <w:id w:val="-1462721741"/>
                  <w:placeholder>
                    <w:docPart w:val="8C11BC8D40F9481CAB5E1CD619FED3D2"/>
                  </w:placeholder>
                </w:sdtPr>
                <w:sdtEndPr/>
                <w:sdtContent>
                  <w:r w:rsidR="006B43F6" w:rsidRPr="008C6B7B">
                    <w:rPr>
                      <w:rStyle w:val="surname"/>
                      <w:shd w:val="clear" w:color="auto" w:fill="98FB98"/>
                    </w:rPr>
                    <w:t>Chambliss</w:t>
                  </w:r>
                  <w:r w:rsidR="006B43F6" w:rsidRPr="008C6B7B">
                    <w:rPr>
                      <w:shd w:val="clear" w:color="auto" w:fill="98FB98"/>
                    </w:rPr>
                    <w:t xml:space="preserve"> </w:t>
                  </w:r>
                  <w:r w:rsidR="006B43F6" w:rsidRPr="008C6B7B">
                    <w:rPr>
                      <w:rStyle w:val="given-names"/>
                      <w:shd w:val="clear" w:color="auto" w:fill="98FB98"/>
                    </w:rPr>
                    <w:t>CK</w:t>
                  </w:r>
                </w:sdtContent>
              </w:sdt>
              <w:r w:rsidR="006B43F6" w:rsidRPr="008C6B7B">
                <w:rPr>
                  <w:shd w:val="clear" w:color="auto" w:fill="98FB98"/>
                </w:rPr>
                <w:t xml:space="preserve">, </w:t>
              </w:r>
              <w:sdt>
                <w:sdtPr>
                  <w:rPr>
                    <w:shd w:val="clear" w:color="auto" w:fill="98FB98"/>
                  </w:rPr>
                  <w:alias w:val="author"/>
                  <w:tag w:val="author"/>
                  <w:id w:val="-53313335"/>
                  <w:placeholder>
                    <w:docPart w:val="84ED69DD145441D0BE3A34904D929376"/>
                  </w:placeholder>
                </w:sdtPr>
                <w:sdtEndPr/>
                <w:sdtContent>
                  <w:r w:rsidR="006B43F6" w:rsidRPr="008C6B7B">
                    <w:rPr>
                      <w:rStyle w:val="surname"/>
                      <w:shd w:val="clear" w:color="auto" w:fill="98FB98"/>
                    </w:rPr>
                    <w:t>Brooks</w:t>
                  </w:r>
                  <w:r w:rsidR="006B43F6" w:rsidRPr="008C6B7B">
                    <w:rPr>
                      <w:shd w:val="clear" w:color="auto" w:fill="98FB98"/>
                    </w:rPr>
                    <w:t xml:space="preserve"> </w:t>
                  </w:r>
                  <w:r w:rsidR="006B43F6" w:rsidRPr="008C6B7B">
                    <w:rPr>
                      <w:rStyle w:val="given-names"/>
                      <w:shd w:val="clear" w:color="auto" w:fill="98FB98"/>
                    </w:rPr>
                    <w:t>BW</w:t>
                  </w:r>
                </w:sdtContent>
              </w:sdt>
              <w:r w:rsidR="006B43F6" w:rsidRPr="008C6B7B">
                <w:rPr>
                  <w:shd w:val="clear" w:color="auto" w:fill="98FB98"/>
                </w:rPr>
                <w:t xml:space="preserve"> (</w:t>
              </w:r>
              <w:sdt>
                <w:sdtPr>
                  <w:rPr>
                    <w:shd w:val="clear" w:color="auto" w:fill="98FB98"/>
                  </w:rPr>
                  <w:alias w:val="year"/>
                  <w:tag w:val="year"/>
                  <w:id w:val="-79986317"/>
                  <w:placeholder>
                    <w:docPart w:val="A1DBA28AB0214705B2E500E1FB0D2D48"/>
                  </w:placeholder>
                </w:sdtPr>
                <w:sdtEndPr/>
                <w:sdtContent>
                  <w:r w:rsidR="006B43F6" w:rsidRPr="008C6B7B">
                    <w:rPr>
                      <w:shd w:val="clear" w:color="auto" w:fill="98FB98"/>
                    </w:rPr>
                    <w:t>2007</w:t>
                  </w:r>
                </w:sdtContent>
              </w:sdt>
              <w:r w:rsidR="006B43F6" w:rsidRPr="008C6B7B">
                <w:rPr>
                  <w:shd w:val="clear" w:color="auto" w:fill="98FB98"/>
                </w:rPr>
                <w:t xml:space="preserve">) </w:t>
              </w:r>
              <w:sdt>
                <w:sdtPr>
                  <w:rPr>
                    <w:shd w:val="clear" w:color="auto" w:fill="98FB98"/>
                  </w:rPr>
                  <w:alias w:val="article-title"/>
                  <w:tag w:val="article-title"/>
                  <w:id w:val="650723248"/>
                  <w:placeholder>
                    <w:docPart w:val="4553D2ECB2B4406B930B38853EA26635"/>
                  </w:placeholder>
                </w:sdtPr>
                <w:sdtEndPr/>
                <w:sdtContent>
                  <w:r w:rsidR="006B43F6" w:rsidRPr="008C6B7B">
                    <w:rPr>
                      <w:shd w:val="clear" w:color="auto" w:fill="98FB98"/>
                    </w:rPr>
                    <w:t>Enantiospecific sublethal effects of the antidepressant fluoxetine to a model aquatic vertebrate and invertebrate</w:t>
                  </w:r>
                </w:sdtContent>
              </w:sdt>
              <w:r w:rsidR="006B43F6" w:rsidRPr="008C6B7B">
                <w:rPr>
                  <w:shd w:val="clear" w:color="auto" w:fill="98FB98"/>
                </w:rPr>
                <w:t xml:space="preserve">. </w:t>
              </w:r>
              <w:sdt>
                <w:sdtPr>
                  <w:rPr>
                    <w:shd w:val="clear" w:color="auto" w:fill="98FB98"/>
                  </w:rPr>
                  <w:alias w:val="journal-title"/>
                  <w:tag w:val="journal-title"/>
                  <w:id w:val="1329562281"/>
                  <w:placeholder>
                    <w:docPart w:val="6A70B99EC82C41D8B8F0F509F68F8B34"/>
                  </w:placeholder>
                </w:sdtPr>
                <w:sdtEndPr/>
                <w:sdtContent>
                  <w:r w:rsidR="006B43F6" w:rsidRPr="008C6B7B">
                    <w:rPr>
                      <w:shd w:val="clear" w:color="auto" w:fill="98FB98"/>
                    </w:rPr>
                    <w:t>Chemosphere</w:t>
                  </w:r>
                </w:sdtContent>
              </w:sdt>
              <w:r w:rsidR="006B43F6" w:rsidRPr="008C6B7B">
                <w:rPr>
                  <w:shd w:val="clear" w:color="auto" w:fill="98FB98"/>
                </w:rPr>
                <w:t xml:space="preserve"> </w:t>
              </w:r>
              <w:sdt>
                <w:sdtPr>
                  <w:rPr>
                    <w:shd w:val="clear" w:color="auto" w:fill="98FB98"/>
                  </w:rPr>
                  <w:alias w:val="volume"/>
                  <w:tag w:val="volume"/>
                  <w:id w:val="139776652"/>
                  <w:placeholder>
                    <w:docPart w:val="FF6F0D69E20E4127A467CED3E35FC0F1"/>
                  </w:placeholder>
                </w:sdtPr>
                <w:sdtEndPr/>
                <w:sdtContent>
                  <w:r w:rsidR="006B43F6" w:rsidRPr="008C6B7B">
                    <w:rPr>
                      <w:shd w:val="clear" w:color="auto" w:fill="98FB98"/>
                    </w:rPr>
                    <w:t>69</w:t>
                  </w:r>
                </w:sdtContent>
              </w:sdt>
              <w:r w:rsidR="006B43F6" w:rsidRPr="008C6B7B">
                <w:rPr>
                  <w:shd w:val="clear" w:color="auto" w:fill="98FB98"/>
                </w:rPr>
                <w:t>:</w:t>
              </w:r>
              <w:sdt>
                <w:sdtPr>
                  <w:rPr>
                    <w:shd w:val="clear" w:color="auto" w:fill="98FB98"/>
                  </w:rPr>
                  <w:alias w:val="first-page"/>
                  <w:tag w:val="first-page"/>
                  <w:id w:val="600373256"/>
                  <w:placeholder>
                    <w:docPart w:val="5D11D528BEFC4D9CB48E1472BF06B008"/>
                  </w:placeholder>
                </w:sdtPr>
                <w:sdtEndPr/>
                <w:sdtContent>
                  <w:r w:rsidR="006B43F6" w:rsidRPr="008C6B7B">
                    <w:rPr>
                      <w:shd w:val="clear" w:color="auto" w:fill="98FB98"/>
                    </w:rPr>
                    <w:t>9</w:t>
                  </w:r>
                </w:sdtContent>
              </w:sdt>
              <w:r w:rsidR="006B43F6" w:rsidRPr="008C6B7B">
                <w:rPr>
                  <w:shd w:val="clear" w:color="auto" w:fill="98FB98"/>
                </w:rPr>
                <w:t>–</w:t>
              </w:r>
              <w:sdt>
                <w:sdtPr>
                  <w:rPr>
                    <w:shd w:val="clear" w:color="auto" w:fill="98FB98"/>
                  </w:rPr>
                  <w:alias w:val="last-page"/>
                  <w:tag w:val="last-page"/>
                  <w:id w:val="-273175968"/>
                  <w:placeholder>
                    <w:docPart w:val="CC48AA2832B8424BA6178293063DC9FF"/>
                  </w:placeholder>
                </w:sdtPr>
                <w:sdtEndPr/>
                <w:sdtContent>
                  <w:r w:rsidR="006B43F6" w:rsidRPr="008C6B7B">
                    <w:rPr>
                      <w:shd w:val="clear" w:color="auto" w:fill="98FB98"/>
                    </w:rPr>
                    <w:t>16</w:t>
                  </w:r>
                </w:sdtContent>
              </w:sdt>
              <w:r w:rsidR="006B43F6" w:rsidRPr="008C6B7B">
                <w:rPr>
                  <w:shd w:val="clear" w:color="auto" w:fill="98FB98"/>
                </w:rPr>
                <w:t xml:space="preserve">. doi: </w:t>
              </w:r>
              <w:sdt>
                <w:sdtPr>
                  <w:rPr>
                    <w:shd w:val="clear" w:color="auto" w:fill="98FB98"/>
                  </w:rPr>
                  <w:alias w:val="doi"/>
                  <w:tag w:val="doi"/>
                  <w:id w:val="-1890024096"/>
                  <w:placeholder>
                    <w:docPart w:val="CD6A0BB0692C4E5ABA28E4BF44C72FC4"/>
                  </w:placeholder>
                </w:sdtPr>
                <w:sdtEndPr/>
                <w:sdtContent>
                  <w:hyperlink r:id="rId72" w:tooltip="https://doi.org/10.1016/j.chemosphere.2007.04.080" w:history="1">
                    <w:r w:rsidR="006B43F6" w:rsidRPr="008C6B7B">
                      <w:rPr>
                        <w:rStyle w:val="Hyperlink"/>
                        <w:shd w:val="clear" w:color="auto" w:fill="98FB98"/>
                      </w:rPr>
                      <w:t>10.1016/j.chemosphere.2007.04.080</w:t>
                    </w:r>
                  </w:hyperlink>
                </w:sdtContent>
              </w:sdt>
            </w:p>
          </w:sdtContent>
        </w:sdt>
        <w:bookmarkStart w:id="1426" w:name="B65" w:displacedByCustomXml="next"/>
        <w:bookmarkEnd w:id="1426" w:displacedByCustomXml="next"/>
        <w:sdt>
          <w:sdtPr>
            <w:alias w:val="B65_Stanley et al., 2006"/>
            <w:tag w:val="citation"/>
            <w:id w:val="1570538949"/>
            <w:placeholder>
              <w:docPart w:val="37F6B95B450C4377BD9477792F79666E"/>
            </w:placeholder>
          </w:sdtPr>
          <w:sdtEndPr/>
          <w:sdtContent>
            <w:p w14:paraId="231DEFCA" w14:textId="4A6524B7" w:rsidR="006B43F6" w:rsidRPr="00531F97" w:rsidRDefault="007B2817" w:rsidP="006B43F6">
              <w:pPr>
                <w:pStyle w:val="bib"/>
              </w:pPr>
              <w:sdt>
                <w:sdtPr>
                  <w:rPr>
                    <w:shd w:val="clear" w:color="auto" w:fill="98FB98"/>
                  </w:rPr>
                  <w:alias w:val="author"/>
                  <w:tag w:val="author"/>
                  <w:id w:val="-694232882"/>
                  <w:placeholder>
                    <w:docPart w:val="3362AE0F819B400AA2361A08999B817E"/>
                  </w:placeholder>
                </w:sdtPr>
                <w:sdtEndPr/>
                <w:sdtContent>
                  <w:r w:rsidR="006B43F6" w:rsidRPr="008C6B7B">
                    <w:rPr>
                      <w:rStyle w:val="surname"/>
                      <w:shd w:val="clear" w:color="auto" w:fill="98FB98"/>
                    </w:rPr>
                    <w:t>Stanley</w:t>
                  </w:r>
                  <w:r w:rsidR="006B43F6" w:rsidRPr="008C6B7B">
                    <w:rPr>
                      <w:shd w:val="clear" w:color="auto" w:fill="98FB98"/>
                    </w:rPr>
                    <w:t xml:space="preserve"> </w:t>
                  </w:r>
                  <w:r w:rsidR="006B43F6" w:rsidRPr="008C6B7B">
                    <w:rPr>
                      <w:rStyle w:val="given-names"/>
                      <w:shd w:val="clear" w:color="auto" w:fill="98FB98"/>
                    </w:rPr>
                    <w:t>JK</w:t>
                  </w:r>
                </w:sdtContent>
              </w:sdt>
              <w:r w:rsidR="006B43F6" w:rsidRPr="008C6B7B">
                <w:rPr>
                  <w:shd w:val="clear" w:color="auto" w:fill="98FB98"/>
                </w:rPr>
                <w:t xml:space="preserve">, </w:t>
              </w:r>
              <w:sdt>
                <w:sdtPr>
                  <w:rPr>
                    <w:shd w:val="clear" w:color="auto" w:fill="98FB98"/>
                  </w:rPr>
                  <w:alias w:val="author"/>
                  <w:tag w:val="author"/>
                  <w:id w:val="-1111046327"/>
                  <w:placeholder>
                    <w:docPart w:val="3D0955F692684CF9B267BB14DEDB1DCC"/>
                  </w:placeholder>
                </w:sdtPr>
                <w:sdtEndPr/>
                <w:sdtContent>
                  <w:r w:rsidR="006B43F6" w:rsidRPr="008C6B7B">
                    <w:rPr>
                      <w:rStyle w:val="surname"/>
                      <w:shd w:val="clear" w:color="auto" w:fill="98FB98"/>
                    </w:rPr>
                    <w:t>Ramirez</w:t>
                  </w:r>
                  <w:r w:rsidR="006B43F6" w:rsidRPr="008C6B7B">
                    <w:rPr>
                      <w:shd w:val="clear" w:color="auto" w:fill="98FB98"/>
                    </w:rPr>
                    <w:t xml:space="preserve"> </w:t>
                  </w:r>
                  <w:r w:rsidR="006B43F6" w:rsidRPr="008C6B7B">
                    <w:rPr>
                      <w:rStyle w:val="given-names"/>
                      <w:shd w:val="clear" w:color="auto" w:fill="98FB98"/>
                    </w:rPr>
                    <w:t>AJ</w:t>
                  </w:r>
                </w:sdtContent>
              </w:sdt>
              <w:r w:rsidR="006B43F6" w:rsidRPr="008C6B7B">
                <w:rPr>
                  <w:shd w:val="clear" w:color="auto" w:fill="98FB98"/>
                </w:rPr>
                <w:t xml:space="preserve">, </w:t>
              </w:r>
              <w:sdt>
                <w:sdtPr>
                  <w:rPr>
                    <w:shd w:val="clear" w:color="auto" w:fill="98FB98"/>
                  </w:rPr>
                  <w:alias w:val="author"/>
                  <w:tag w:val="author"/>
                  <w:id w:val="-1966964293"/>
                  <w:placeholder>
                    <w:docPart w:val="9688E21A0CE14F70A41DCDDE8EC95601"/>
                  </w:placeholder>
                </w:sdtPr>
                <w:sdtEndPr/>
                <w:sdtContent>
                  <w:r w:rsidR="006B43F6" w:rsidRPr="008C6B7B">
                    <w:rPr>
                      <w:rStyle w:val="surname"/>
                      <w:shd w:val="clear" w:color="auto" w:fill="98FB98"/>
                    </w:rPr>
                    <w:t>Mottaleb</w:t>
                  </w:r>
                  <w:r w:rsidR="006B43F6" w:rsidRPr="008C6B7B">
                    <w:rPr>
                      <w:shd w:val="clear" w:color="auto" w:fill="98FB98"/>
                    </w:rPr>
                    <w:t xml:space="preserve"> </w:t>
                  </w:r>
                  <w:r w:rsidR="006B43F6" w:rsidRPr="008C6B7B">
                    <w:rPr>
                      <w:rStyle w:val="given-names"/>
                      <w:shd w:val="clear" w:color="auto" w:fill="98FB98"/>
                    </w:rPr>
                    <w:t>M</w:t>
                  </w:r>
                </w:sdtContent>
              </w:sdt>
              <w:del w:id="1427" w:author="S3G_BibVerified" w:date="2020-04-17T23:36:00Z">
                <w:r w:rsidR="006B43F6" w:rsidRPr="008C6B7B" w:rsidDel="008C6B7B">
                  <w:rPr>
                    <w:shd w:val="clear" w:color="auto" w:fill="98FB98"/>
                  </w:rPr>
                  <w:delText xml:space="preserve">, </w:delText>
                </w:r>
              </w:del>
              <w:ins w:id="1428" w:author="S3G_BibVerified" w:date="2020-04-17T23:36:00Z">
                <w:r w:rsidR="008C6B7B" w:rsidRPr="008C6B7B">
                  <w:rPr>
                    <w:shd w:val="clear" w:color="auto" w:fill="98FB98"/>
                  </w:rPr>
                  <w:t xml:space="preserve">, </w:t>
                </w:r>
              </w:ins>
              <w:customXmlInsRangeStart w:id="1429" w:author="S3G_BibVerified" w:date="2020-04-17T23:36:00Z"/>
              <w:sdt>
                <w:sdtPr>
                  <w:rPr>
                    <w:shd w:val="clear" w:color="auto" w:fill="98FB98"/>
                  </w:rPr>
                  <w:alias w:val="author"/>
                  <w:tag w:val="author"/>
                  <w:id w:val="-403611105"/>
                  <w:placeholder>
                    <w:docPart w:val="87F6C212BBC74A8894331F1A3E81D229"/>
                  </w:placeholder>
                </w:sdtPr>
                <w:sdtEndPr/>
                <w:sdtContent>
                  <w:customXmlInsRangeEnd w:id="1429"/>
                  <w:ins w:id="1430" w:author="S3G_BibVerified" w:date="2020-04-17T23:36:00Z">
                    <w:r w:rsidR="008C6B7B" w:rsidRPr="008C6B7B">
                      <w:rPr>
                        <w:rStyle w:val="surname"/>
                        <w:shd w:val="clear" w:color="auto" w:fill="98FB98"/>
                      </w:rPr>
                      <w:t>Chambliss</w:t>
                    </w:r>
                    <w:r w:rsidR="008C6B7B" w:rsidRPr="008C6B7B">
                      <w:rPr>
                        <w:shd w:val="clear" w:color="auto" w:fill="98FB98"/>
                      </w:rPr>
                      <w:t xml:space="preserve"> </w:t>
                    </w:r>
                    <w:r w:rsidR="008C6B7B" w:rsidRPr="008C6B7B">
                      <w:rPr>
                        <w:rStyle w:val="given-names"/>
                        <w:shd w:val="clear" w:color="auto" w:fill="98FB98"/>
                      </w:rPr>
                      <w:t>CK</w:t>
                    </w:r>
                  </w:ins>
                  <w:customXmlInsRangeStart w:id="1431" w:author="S3G_BibVerified" w:date="2020-04-17T23:36:00Z"/>
                </w:sdtContent>
              </w:sdt>
              <w:customXmlInsRangeEnd w:id="1431"/>
              <w:ins w:id="1432" w:author="S3G_BibVerified" w:date="2020-04-17T23:36:00Z">
                <w:r w:rsidR="008C6B7B" w:rsidRPr="008C6B7B">
                  <w:rPr>
                    <w:shd w:val="clear" w:color="auto" w:fill="98FB98"/>
                  </w:rPr>
                  <w:t xml:space="preserve">, </w:t>
                </w:r>
              </w:ins>
              <w:customXmlInsRangeStart w:id="1433" w:author="S3G_BibVerified" w:date="2020-04-17T23:36:00Z"/>
              <w:sdt>
                <w:sdtPr>
                  <w:rPr>
                    <w:shd w:val="clear" w:color="auto" w:fill="98FB98"/>
                  </w:rPr>
                  <w:alias w:val="author"/>
                  <w:tag w:val="author"/>
                  <w:id w:val="-300458554"/>
                  <w:placeholder>
                    <w:docPart w:val="35821CC5AEEA44BFB8115AD70A791828"/>
                  </w:placeholder>
                </w:sdtPr>
                <w:sdtEndPr/>
                <w:sdtContent>
                  <w:customXmlInsRangeEnd w:id="1433"/>
                  <w:ins w:id="1434" w:author="S3G_BibVerified" w:date="2020-04-17T23:36:00Z">
                    <w:r w:rsidR="008C6B7B" w:rsidRPr="008C6B7B">
                      <w:rPr>
                        <w:rStyle w:val="surname"/>
                        <w:shd w:val="clear" w:color="auto" w:fill="98FB98"/>
                      </w:rPr>
                      <w:t>Brooks</w:t>
                    </w:r>
                    <w:r w:rsidR="008C6B7B" w:rsidRPr="008C6B7B">
                      <w:rPr>
                        <w:shd w:val="clear" w:color="auto" w:fill="98FB98"/>
                      </w:rPr>
                      <w:t xml:space="preserve"> </w:t>
                    </w:r>
                    <w:r w:rsidR="008C6B7B" w:rsidRPr="008C6B7B">
                      <w:rPr>
                        <w:rStyle w:val="given-names"/>
                        <w:shd w:val="clear" w:color="auto" w:fill="98FB98"/>
                      </w:rPr>
                      <w:t>BW</w:t>
                    </w:r>
                  </w:ins>
                  <w:customXmlInsRangeStart w:id="1435" w:author="S3G_BibVerified" w:date="2020-04-17T23:36:00Z"/>
                </w:sdtContent>
              </w:sdt>
              <w:customXmlInsRangeEnd w:id="1435"/>
              <w:del w:id="1436" w:author="S3G_BibVerified" w:date="2020-04-17T23:36:00Z">
                <w:r w:rsidR="006B43F6" w:rsidRPr="008C6B7B" w:rsidDel="008C6B7B">
                  <w:rPr>
                    <w:shd w:val="clear" w:color="auto" w:fill="98FB98"/>
                  </w:rPr>
                  <w:delText>et al</w:delText>
                </w:r>
              </w:del>
              <w:r w:rsidR="006B43F6" w:rsidRPr="008C6B7B">
                <w:rPr>
                  <w:shd w:val="clear" w:color="auto" w:fill="98FB98"/>
                </w:rPr>
                <w:t xml:space="preserve"> (</w:t>
              </w:r>
              <w:sdt>
                <w:sdtPr>
                  <w:rPr>
                    <w:shd w:val="clear" w:color="auto" w:fill="98FB98"/>
                  </w:rPr>
                  <w:alias w:val="year"/>
                  <w:tag w:val="year"/>
                  <w:id w:val="2141296206"/>
                  <w:placeholder>
                    <w:docPart w:val="DFC12B8630B34AAB81F02B4E6E7FF9B2"/>
                  </w:placeholder>
                </w:sdtPr>
                <w:sdtEndPr/>
                <w:sdtContent>
                  <w:r w:rsidR="006B43F6" w:rsidRPr="008C6B7B">
                    <w:rPr>
                      <w:shd w:val="clear" w:color="auto" w:fill="98FB98"/>
                    </w:rPr>
                    <w:t>2006</w:t>
                  </w:r>
                </w:sdtContent>
              </w:sdt>
              <w:r w:rsidR="006B43F6" w:rsidRPr="008C6B7B">
                <w:rPr>
                  <w:shd w:val="clear" w:color="auto" w:fill="98FB98"/>
                </w:rPr>
                <w:t xml:space="preserve">) </w:t>
              </w:r>
              <w:sdt>
                <w:sdtPr>
                  <w:rPr>
                    <w:shd w:val="clear" w:color="auto" w:fill="98FB98"/>
                  </w:rPr>
                  <w:alias w:val="article-title"/>
                  <w:tag w:val="article-title"/>
                  <w:id w:val="-1107346170"/>
                  <w:placeholder>
                    <w:docPart w:val="09D350A3D5E74EB89EC16E42A0624B21"/>
                  </w:placeholder>
                </w:sdtPr>
                <w:sdtEndPr>
                  <w:rPr>
                    <w:i/>
                  </w:rPr>
                </w:sdtEndPr>
                <w:sdtContent>
                  <w:r w:rsidR="006B43F6" w:rsidRPr="008C6B7B">
                    <w:rPr>
                      <w:shd w:val="clear" w:color="auto" w:fill="98FB98"/>
                    </w:rPr>
                    <w:t xml:space="preserve">Enantiospecific toxicity of the β-blocker propranolol to </w:t>
                  </w:r>
                  <w:r w:rsidR="006B43F6" w:rsidRPr="008C6B7B">
                    <w:rPr>
                      <w:i/>
                      <w:shd w:val="clear" w:color="auto" w:fill="98FB98"/>
                    </w:rPr>
                    <w:t xml:space="preserve">Daphnia magna </w:t>
                  </w:r>
                  <w:r w:rsidR="006B43F6" w:rsidRPr="008C6B7B">
                    <w:rPr>
                      <w:shd w:val="clear" w:color="auto" w:fill="98FB98"/>
                    </w:rPr>
                    <w:t xml:space="preserve">and </w:t>
                  </w:r>
                  <w:r w:rsidR="006B43F6" w:rsidRPr="008C6B7B">
                    <w:rPr>
                      <w:i/>
                      <w:shd w:val="clear" w:color="auto" w:fill="98FB98"/>
                    </w:rPr>
                    <w:t>Pimephales promelas</w:t>
                  </w:r>
                </w:sdtContent>
              </w:sdt>
              <w:r w:rsidR="006B43F6" w:rsidRPr="008C6B7B">
                <w:rPr>
                  <w:shd w:val="clear" w:color="auto" w:fill="98FB98"/>
                </w:rPr>
                <w:t xml:space="preserve">. </w:t>
              </w:r>
              <w:sdt>
                <w:sdtPr>
                  <w:rPr>
                    <w:shd w:val="clear" w:color="auto" w:fill="98FB98"/>
                  </w:rPr>
                  <w:alias w:val="journal-title"/>
                  <w:tag w:val="journal-title"/>
                  <w:id w:val="679859798"/>
                  <w:placeholder>
                    <w:docPart w:val="C943023A7479479783C8F18D786629AE"/>
                  </w:placeholder>
                </w:sdtPr>
                <w:sdtEndPr/>
                <w:sdtContent>
                  <w:r w:rsidR="006B43F6" w:rsidRPr="008C6B7B">
                    <w:rPr>
                      <w:highlight w:val="green"/>
                      <w:shd w:val="clear" w:color="auto" w:fill="98FB98"/>
                    </w:rPr>
                    <w:t>Environ Toxicol Chem</w:t>
                  </w:r>
                </w:sdtContent>
              </w:sdt>
              <w:r w:rsidR="006B43F6" w:rsidRPr="008C6B7B">
                <w:rPr>
                  <w:shd w:val="clear" w:color="auto" w:fill="98FB98"/>
                </w:rPr>
                <w:t xml:space="preserve"> </w:t>
              </w:r>
              <w:sdt>
                <w:sdtPr>
                  <w:rPr>
                    <w:shd w:val="clear" w:color="auto" w:fill="98FB98"/>
                  </w:rPr>
                  <w:alias w:val="volume"/>
                  <w:tag w:val="volume"/>
                  <w:id w:val="-1909521728"/>
                  <w:placeholder>
                    <w:docPart w:val="D9790A28C4054BF6BE746098ACC653C7"/>
                  </w:placeholder>
                </w:sdtPr>
                <w:sdtEndPr/>
                <w:sdtContent>
                  <w:r w:rsidR="006B43F6" w:rsidRPr="008C6B7B">
                    <w:rPr>
                      <w:shd w:val="clear" w:color="auto" w:fill="98FB98"/>
                    </w:rPr>
                    <w:t>25</w:t>
                  </w:r>
                </w:sdtContent>
              </w:sdt>
              <w:r w:rsidR="006B43F6" w:rsidRPr="008C6B7B">
                <w:rPr>
                  <w:shd w:val="clear" w:color="auto" w:fill="98FB98"/>
                </w:rPr>
                <w:t>:</w:t>
              </w:r>
              <w:sdt>
                <w:sdtPr>
                  <w:rPr>
                    <w:shd w:val="clear" w:color="auto" w:fill="98FB98"/>
                  </w:rPr>
                  <w:alias w:val="first-page"/>
                  <w:tag w:val="first-page"/>
                  <w:id w:val="1747764024"/>
                  <w:placeholder>
                    <w:docPart w:val="C9A50B8BF65B4A6AAAFE899343B80F2E"/>
                  </w:placeholder>
                </w:sdtPr>
                <w:sdtEndPr/>
                <w:sdtContent>
                  <w:r w:rsidR="006B43F6" w:rsidRPr="008C6B7B">
                    <w:rPr>
                      <w:shd w:val="clear" w:color="auto" w:fill="98FB98"/>
                    </w:rPr>
                    <w:t>1780</w:t>
                  </w:r>
                </w:sdtContent>
              </w:sdt>
              <w:r w:rsidR="006B43F6" w:rsidRPr="008C6B7B">
                <w:rPr>
                  <w:shd w:val="clear" w:color="auto" w:fill="98FB98"/>
                </w:rPr>
                <w:t xml:space="preserve">. doi: </w:t>
              </w:r>
              <w:sdt>
                <w:sdtPr>
                  <w:rPr>
                    <w:shd w:val="clear" w:color="auto" w:fill="98FB98"/>
                  </w:rPr>
                  <w:alias w:val="doi"/>
                  <w:tag w:val="doi"/>
                  <w:id w:val="-2028395260"/>
                  <w:placeholder>
                    <w:docPart w:val="5384CA2A1B9F4623B0BADC8F52179432"/>
                  </w:placeholder>
                </w:sdtPr>
                <w:sdtEndPr/>
                <w:sdtContent>
                  <w:hyperlink r:id="rId73" w:tooltip="https://doi.org/10.1897/05-298R1.1" w:history="1">
                    <w:r w:rsidR="006B43F6" w:rsidRPr="008C6B7B">
                      <w:rPr>
                        <w:rStyle w:val="Hyperlink"/>
                        <w:shd w:val="clear" w:color="auto" w:fill="98FB98"/>
                      </w:rPr>
                      <w:t>10.1897/05-298R1.1</w:t>
                    </w:r>
                  </w:hyperlink>
                </w:sdtContent>
              </w:sdt>
            </w:p>
          </w:sdtContent>
        </w:sdt>
        <w:bookmarkStart w:id="1437" w:name="B66" w:displacedByCustomXml="next"/>
        <w:bookmarkEnd w:id="1437" w:displacedByCustomXml="next"/>
        <w:sdt>
          <w:sdtPr>
            <w:alias w:val="B66_Sui et al., 2015"/>
            <w:tag w:val="citation"/>
            <w:id w:val="-506592595"/>
            <w:placeholder>
              <w:docPart w:val="24A44932D92E4299BDAEF81A9112777F"/>
            </w:placeholder>
          </w:sdtPr>
          <w:sdtEndPr/>
          <w:sdtContent>
            <w:p w14:paraId="4E84E389" w14:textId="661B7670" w:rsidR="006B43F6" w:rsidRPr="00531F97" w:rsidRDefault="007B2817" w:rsidP="006B43F6">
              <w:pPr>
                <w:pStyle w:val="bib"/>
              </w:pPr>
              <w:sdt>
                <w:sdtPr>
                  <w:rPr>
                    <w:shd w:val="clear" w:color="auto" w:fill="98FB98"/>
                  </w:rPr>
                  <w:alias w:val="author"/>
                  <w:tag w:val="author"/>
                  <w:id w:val="-1711642890"/>
                  <w:placeholder>
                    <w:docPart w:val="4CF8FE8F5B4D4CA29FADADB976B7E7A5"/>
                  </w:placeholder>
                </w:sdtPr>
                <w:sdtEndPr/>
                <w:sdtContent>
                  <w:r w:rsidR="006B43F6" w:rsidRPr="008C6B7B">
                    <w:rPr>
                      <w:rStyle w:val="surname"/>
                      <w:shd w:val="clear" w:color="auto" w:fill="98FB98"/>
                    </w:rPr>
                    <w:t>Sui</w:t>
                  </w:r>
                  <w:r w:rsidR="006B43F6" w:rsidRPr="008C6B7B">
                    <w:rPr>
                      <w:shd w:val="clear" w:color="auto" w:fill="98FB98"/>
                    </w:rPr>
                    <w:t xml:space="preserve"> </w:t>
                  </w:r>
                  <w:r w:rsidR="006B43F6" w:rsidRPr="008C6B7B">
                    <w:rPr>
                      <w:rStyle w:val="given-names"/>
                      <w:shd w:val="clear" w:color="auto" w:fill="98FB98"/>
                    </w:rPr>
                    <w:t>Q</w:t>
                  </w:r>
                </w:sdtContent>
              </w:sdt>
              <w:r w:rsidR="006B43F6" w:rsidRPr="008C6B7B">
                <w:rPr>
                  <w:shd w:val="clear" w:color="auto" w:fill="98FB98"/>
                </w:rPr>
                <w:t xml:space="preserve">, </w:t>
              </w:r>
              <w:sdt>
                <w:sdtPr>
                  <w:rPr>
                    <w:shd w:val="clear" w:color="auto" w:fill="98FB98"/>
                  </w:rPr>
                  <w:alias w:val="author"/>
                  <w:tag w:val="author"/>
                  <w:id w:val="670309092"/>
                  <w:placeholder>
                    <w:docPart w:val="186A650B8B8F4B8C820AB32B313CB53A"/>
                  </w:placeholder>
                </w:sdtPr>
                <w:sdtEndPr/>
                <w:sdtContent>
                  <w:r w:rsidR="006B43F6" w:rsidRPr="008C6B7B">
                    <w:rPr>
                      <w:rStyle w:val="surname"/>
                      <w:shd w:val="clear" w:color="auto" w:fill="98FB98"/>
                    </w:rPr>
                    <w:t>Cao</w:t>
                  </w:r>
                  <w:r w:rsidR="006B43F6" w:rsidRPr="008C6B7B">
                    <w:rPr>
                      <w:shd w:val="clear" w:color="auto" w:fill="98FB98"/>
                    </w:rPr>
                    <w:t xml:space="preserve"> </w:t>
                  </w:r>
                  <w:r w:rsidR="006B43F6" w:rsidRPr="008C6B7B">
                    <w:rPr>
                      <w:rStyle w:val="given-names"/>
                      <w:shd w:val="clear" w:color="auto" w:fill="98FB98"/>
                    </w:rPr>
                    <w:t>X</w:t>
                  </w:r>
                </w:sdtContent>
              </w:sdt>
              <w:r w:rsidR="006B43F6" w:rsidRPr="008C6B7B">
                <w:rPr>
                  <w:shd w:val="clear" w:color="auto" w:fill="98FB98"/>
                </w:rPr>
                <w:t xml:space="preserve">, </w:t>
              </w:r>
              <w:sdt>
                <w:sdtPr>
                  <w:rPr>
                    <w:shd w:val="clear" w:color="auto" w:fill="98FB98"/>
                  </w:rPr>
                  <w:alias w:val="author"/>
                  <w:tag w:val="author"/>
                  <w:id w:val="1044021689"/>
                  <w:placeholder>
                    <w:docPart w:val="4F2A0A895AC14FC5AF099307FE8A78A3"/>
                  </w:placeholder>
                </w:sdtPr>
                <w:sdtEndPr/>
                <w:sdtContent>
                  <w:r w:rsidR="006B43F6" w:rsidRPr="008C6B7B">
                    <w:rPr>
                      <w:rStyle w:val="surname"/>
                      <w:shd w:val="clear" w:color="auto" w:fill="98FB98"/>
                    </w:rPr>
                    <w:t>Lu</w:t>
                  </w:r>
                  <w:r w:rsidR="006B43F6" w:rsidRPr="008C6B7B">
                    <w:rPr>
                      <w:shd w:val="clear" w:color="auto" w:fill="98FB98"/>
                    </w:rPr>
                    <w:t xml:space="preserve"> </w:t>
                  </w:r>
                  <w:r w:rsidR="006B43F6" w:rsidRPr="008C6B7B">
                    <w:rPr>
                      <w:rStyle w:val="given-names"/>
                      <w:shd w:val="clear" w:color="auto" w:fill="98FB98"/>
                    </w:rPr>
                    <w:t>S</w:t>
                  </w:r>
                </w:sdtContent>
              </w:sdt>
              <w:del w:id="1438" w:author="S3G_BibVerified" w:date="2020-04-17T23:40:00Z">
                <w:r w:rsidR="006B43F6" w:rsidRPr="008C6B7B" w:rsidDel="008C6B7B">
                  <w:rPr>
                    <w:shd w:val="clear" w:color="auto" w:fill="98FB98"/>
                  </w:rPr>
                  <w:delText xml:space="preserve">, </w:delText>
                </w:r>
              </w:del>
              <w:ins w:id="1439" w:author="S3G_BibVerified" w:date="2020-04-17T23:40:00Z">
                <w:r w:rsidR="008C6B7B" w:rsidRPr="008C6B7B">
                  <w:rPr>
                    <w:shd w:val="clear" w:color="auto" w:fill="98FB98"/>
                  </w:rPr>
                  <w:t xml:space="preserve">, </w:t>
                </w:r>
              </w:ins>
              <w:customXmlInsRangeStart w:id="1440" w:author="S3G_BibVerified" w:date="2020-04-17T23:40:00Z"/>
              <w:sdt>
                <w:sdtPr>
                  <w:rPr>
                    <w:shd w:val="clear" w:color="auto" w:fill="98FB98"/>
                  </w:rPr>
                  <w:alias w:val="author"/>
                  <w:tag w:val="author"/>
                  <w:id w:val="664285913"/>
                  <w:placeholder>
                    <w:docPart w:val="192AF30005C342A1AC71FADA11DB185D"/>
                  </w:placeholder>
                </w:sdtPr>
                <w:sdtEndPr/>
                <w:sdtContent>
                  <w:customXmlInsRangeEnd w:id="1440"/>
                  <w:ins w:id="1441" w:author="S3G_BibVerified" w:date="2020-04-17T23:40:00Z">
                    <w:r w:rsidR="008C6B7B" w:rsidRPr="008C6B7B">
                      <w:rPr>
                        <w:rStyle w:val="surname"/>
                        <w:shd w:val="clear" w:color="auto" w:fill="98FB98"/>
                      </w:rPr>
                      <w:t>Zhao</w:t>
                    </w:r>
                    <w:r w:rsidR="008C6B7B" w:rsidRPr="008C6B7B">
                      <w:rPr>
                        <w:shd w:val="clear" w:color="auto" w:fill="98FB98"/>
                      </w:rPr>
                      <w:t xml:space="preserve"> </w:t>
                    </w:r>
                    <w:r w:rsidR="008C6B7B" w:rsidRPr="008C6B7B">
                      <w:rPr>
                        <w:rStyle w:val="given-names"/>
                        <w:shd w:val="clear" w:color="auto" w:fill="98FB98"/>
                      </w:rPr>
                      <w:t>W</w:t>
                    </w:r>
                  </w:ins>
                  <w:customXmlInsRangeStart w:id="1442" w:author="S3G_BibVerified" w:date="2020-04-17T23:40:00Z"/>
                </w:sdtContent>
              </w:sdt>
              <w:customXmlInsRangeEnd w:id="1442"/>
              <w:ins w:id="1443" w:author="S3G_BibVerified" w:date="2020-04-17T23:40:00Z">
                <w:r w:rsidR="008C6B7B" w:rsidRPr="008C6B7B">
                  <w:rPr>
                    <w:shd w:val="clear" w:color="auto" w:fill="98FB98"/>
                  </w:rPr>
                  <w:t xml:space="preserve">, </w:t>
                </w:r>
              </w:ins>
              <w:customXmlInsRangeStart w:id="1444" w:author="S3G_BibVerified" w:date="2020-04-17T23:40:00Z"/>
              <w:sdt>
                <w:sdtPr>
                  <w:rPr>
                    <w:shd w:val="clear" w:color="auto" w:fill="98FB98"/>
                  </w:rPr>
                  <w:alias w:val="author"/>
                  <w:tag w:val="author"/>
                  <w:id w:val="1099288841"/>
                  <w:placeholder>
                    <w:docPart w:val="539FC9F701D64C8D8474D83CE776E080"/>
                  </w:placeholder>
                </w:sdtPr>
                <w:sdtEndPr/>
                <w:sdtContent>
                  <w:customXmlInsRangeEnd w:id="1444"/>
                  <w:ins w:id="1445" w:author="S3G_BibVerified" w:date="2020-04-17T23:40:00Z">
                    <w:r w:rsidR="008C6B7B" w:rsidRPr="008C6B7B">
                      <w:rPr>
                        <w:rStyle w:val="surname"/>
                        <w:shd w:val="clear" w:color="auto" w:fill="98FB98"/>
                      </w:rPr>
                      <w:t>Qiu</w:t>
                    </w:r>
                    <w:r w:rsidR="008C6B7B" w:rsidRPr="008C6B7B">
                      <w:rPr>
                        <w:shd w:val="clear" w:color="auto" w:fill="98FB98"/>
                      </w:rPr>
                      <w:t xml:space="preserve"> </w:t>
                    </w:r>
                    <w:r w:rsidR="008C6B7B" w:rsidRPr="008C6B7B">
                      <w:rPr>
                        <w:rStyle w:val="given-names"/>
                        <w:shd w:val="clear" w:color="auto" w:fill="98FB98"/>
                      </w:rPr>
                      <w:t>Z</w:t>
                    </w:r>
                  </w:ins>
                  <w:customXmlInsRangeStart w:id="1446" w:author="S3G_BibVerified" w:date="2020-04-17T23:40:00Z"/>
                </w:sdtContent>
              </w:sdt>
              <w:customXmlInsRangeEnd w:id="1446"/>
              <w:ins w:id="1447" w:author="S3G_BibVerified" w:date="2020-04-17T23:40:00Z">
                <w:r w:rsidR="008C6B7B" w:rsidRPr="008C6B7B">
                  <w:rPr>
                    <w:shd w:val="clear" w:color="auto" w:fill="98FB98"/>
                  </w:rPr>
                  <w:t xml:space="preserve">, </w:t>
                </w:r>
              </w:ins>
              <w:customXmlInsRangeStart w:id="1448" w:author="S3G_BibVerified" w:date="2020-04-17T23:40:00Z"/>
              <w:sdt>
                <w:sdtPr>
                  <w:rPr>
                    <w:shd w:val="clear" w:color="auto" w:fill="98FB98"/>
                  </w:rPr>
                  <w:alias w:val="author"/>
                  <w:tag w:val="author"/>
                  <w:id w:val="87742278"/>
                  <w:placeholder>
                    <w:docPart w:val="DC610CEF15BB46508ABE93F24C3BD665"/>
                  </w:placeholder>
                </w:sdtPr>
                <w:sdtEndPr/>
                <w:sdtContent>
                  <w:customXmlInsRangeEnd w:id="1448"/>
                  <w:ins w:id="1449" w:author="S3G_BibVerified" w:date="2020-04-17T23:40:00Z">
                    <w:r w:rsidR="008C6B7B" w:rsidRPr="008C6B7B">
                      <w:rPr>
                        <w:rStyle w:val="surname"/>
                        <w:shd w:val="clear" w:color="auto" w:fill="98FB98"/>
                      </w:rPr>
                      <w:t>Yu</w:t>
                    </w:r>
                    <w:r w:rsidR="008C6B7B" w:rsidRPr="008C6B7B">
                      <w:rPr>
                        <w:shd w:val="clear" w:color="auto" w:fill="98FB98"/>
                      </w:rPr>
                      <w:t xml:space="preserve"> </w:t>
                    </w:r>
                    <w:r w:rsidR="008C6B7B" w:rsidRPr="008C6B7B">
                      <w:rPr>
                        <w:rStyle w:val="given-names"/>
                        <w:shd w:val="clear" w:color="auto" w:fill="98FB98"/>
                      </w:rPr>
                      <w:t>G</w:t>
                    </w:r>
                  </w:ins>
                  <w:customXmlInsRangeStart w:id="1450" w:author="S3G_BibVerified" w:date="2020-04-17T23:40:00Z"/>
                </w:sdtContent>
              </w:sdt>
              <w:customXmlInsRangeEnd w:id="1450"/>
              <w:del w:id="1451" w:author="S3G_BibVerified" w:date="2020-04-17T23:40:00Z">
                <w:r w:rsidR="006B43F6" w:rsidRPr="008C6B7B" w:rsidDel="008C6B7B">
                  <w:rPr>
                    <w:shd w:val="clear" w:color="auto" w:fill="98FB98"/>
                  </w:rPr>
                  <w:delText>et al</w:delText>
                </w:r>
              </w:del>
              <w:r w:rsidR="006B43F6" w:rsidRPr="008C6B7B">
                <w:rPr>
                  <w:shd w:val="clear" w:color="auto" w:fill="98FB98"/>
                </w:rPr>
                <w:t xml:space="preserve"> (</w:t>
              </w:r>
              <w:sdt>
                <w:sdtPr>
                  <w:rPr>
                    <w:shd w:val="clear" w:color="auto" w:fill="98FB98"/>
                  </w:rPr>
                  <w:alias w:val="year"/>
                  <w:tag w:val="year"/>
                  <w:id w:val="783852469"/>
                  <w:placeholder>
                    <w:docPart w:val="93058E69D79342BBB42F2F847E935F5B"/>
                  </w:placeholder>
                </w:sdtPr>
                <w:sdtEndPr/>
                <w:sdtContent>
                  <w:r w:rsidR="006B43F6" w:rsidRPr="008C6B7B">
                    <w:rPr>
                      <w:shd w:val="clear" w:color="auto" w:fill="98FB98"/>
                    </w:rPr>
                    <w:t>2015</w:t>
                  </w:r>
                </w:sdtContent>
              </w:sdt>
              <w:r w:rsidR="006B43F6" w:rsidRPr="008C6B7B">
                <w:rPr>
                  <w:shd w:val="clear" w:color="auto" w:fill="98FB98"/>
                </w:rPr>
                <w:t xml:space="preserve">) </w:t>
              </w:r>
              <w:sdt>
                <w:sdtPr>
                  <w:rPr>
                    <w:shd w:val="clear" w:color="auto" w:fill="98FB98"/>
                  </w:rPr>
                  <w:alias w:val="article-title"/>
                  <w:tag w:val="article-title"/>
                  <w:id w:val="-1752504298"/>
                  <w:placeholder>
                    <w:docPart w:val="55091EEBED7E4F2BBDD44F2DF7600898"/>
                  </w:placeholder>
                </w:sdtPr>
                <w:sdtEndPr/>
                <w:sdtContent>
                  <w:r w:rsidR="006B43F6" w:rsidRPr="008C6B7B">
                    <w:rPr>
                      <w:shd w:val="clear" w:color="auto" w:fill="98FB98"/>
                    </w:rPr>
                    <w:t xml:space="preserve">Occurrence, sources and fate of pharmaceuticals and personal care products in the groundwater: </w:t>
                  </w:r>
                  <w:ins w:id="1452" w:author="S3G_Change_Case" w:date="2020-04-17T23:33:00Z">
                    <w:r w:rsidR="00531F97" w:rsidRPr="008C6B7B">
                      <w:rPr>
                        <w:shd w:val="clear" w:color="auto" w:fill="98FB98"/>
                      </w:rPr>
                      <w:t>a</w:t>
                    </w:r>
                  </w:ins>
                  <w:del w:id="1453" w:author="S3G_Change_Case" w:date="2020-04-17T23:33:00Z">
                    <w:r w:rsidR="006B43F6" w:rsidRPr="008C6B7B" w:rsidDel="00531F97">
                      <w:rPr>
                        <w:shd w:val="clear" w:color="auto" w:fill="98FB98"/>
                      </w:rPr>
                      <w:delText>A</w:delText>
                    </w:r>
                  </w:del>
                  <w:r w:rsidR="006B43F6" w:rsidRPr="008C6B7B">
                    <w:rPr>
                      <w:shd w:val="clear" w:color="auto" w:fill="98FB98"/>
                    </w:rPr>
                    <w:t xml:space="preserve"> review</w:t>
                  </w:r>
                </w:sdtContent>
              </w:sdt>
              <w:r w:rsidR="006B43F6" w:rsidRPr="008C6B7B">
                <w:rPr>
                  <w:shd w:val="clear" w:color="auto" w:fill="98FB98"/>
                </w:rPr>
                <w:t xml:space="preserve">. </w:t>
              </w:r>
              <w:sdt>
                <w:sdtPr>
                  <w:rPr>
                    <w:shd w:val="clear" w:color="auto" w:fill="98FB98"/>
                  </w:rPr>
                  <w:alias w:val="journal-title"/>
                  <w:tag w:val="journal-title"/>
                  <w:id w:val="-511216748"/>
                  <w:placeholder>
                    <w:docPart w:val="9D938179C9E847E8A78F4A3A9667C655"/>
                  </w:placeholder>
                </w:sdtPr>
                <w:sdtEndPr/>
                <w:sdtContent>
                  <w:bookmarkStart w:id="1454" w:name="_log60"/>
                  <w:r w:rsidR="006B43F6" w:rsidRPr="008C6B7B">
                    <w:rPr>
                      <w:highlight w:val="magenta"/>
                      <w:shd w:val="clear" w:color="auto" w:fill="98FB98"/>
                    </w:rPr>
                    <w:t>Emerg Contam</w:t>
                  </w:r>
                  <w:bookmarkEnd w:id="1454"/>
                </w:sdtContent>
              </w:sdt>
              <w:r w:rsidR="006B43F6" w:rsidRPr="008C6B7B">
                <w:rPr>
                  <w:shd w:val="clear" w:color="auto" w:fill="98FB98"/>
                </w:rPr>
                <w:t xml:space="preserve"> </w:t>
              </w:r>
              <w:sdt>
                <w:sdtPr>
                  <w:rPr>
                    <w:shd w:val="clear" w:color="auto" w:fill="98FB98"/>
                  </w:rPr>
                  <w:alias w:val="volume"/>
                  <w:tag w:val="volume"/>
                  <w:id w:val="913672721"/>
                  <w:placeholder>
                    <w:docPart w:val="40376D77D67C47CDB104AE8089BE2810"/>
                  </w:placeholder>
                </w:sdtPr>
                <w:sdtEndPr/>
                <w:sdtContent>
                  <w:r w:rsidR="006B43F6" w:rsidRPr="008C6B7B">
                    <w:rPr>
                      <w:shd w:val="clear" w:color="auto" w:fill="98FB98"/>
                    </w:rPr>
                    <w:t>1</w:t>
                  </w:r>
                </w:sdtContent>
              </w:sdt>
              <w:r w:rsidR="006B43F6" w:rsidRPr="008C6B7B">
                <w:rPr>
                  <w:shd w:val="clear" w:color="auto" w:fill="98FB98"/>
                </w:rPr>
                <w:t>:</w:t>
              </w:r>
              <w:sdt>
                <w:sdtPr>
                  <w:rPr>
                    <w:shd w:val="clear" w:color="auto" w:fill="98FB98"/>
                  </w:rPr>
                  <w:alias w:val="first-page"/>
                  <w:tag w:val="first-page"/>
                  <w:id w:val="981433311"/>
                  <w:placeholder>
                    <w:docPart w:val="959156B39ACD44779EDA4B7B53FC519D"/>
                  </w:placeholder>
                </w:sdtPr>
                <w:sdtEndPr/>
                <w:sdtContent>
                  <w:r w:rsidR="006B43F6" w:rsidRPr="008C6B7B">
                    <w:rPr>
                      <w:shd w:val="clear" w:color="auto" w:fill="98FB98"/>
                    </w:rPr>
                    <w:t>14</w:t>
                  </w:r>
                </w:sdtContent>
              </w:sdt>
              <w:r w:rsidR="006B43F6" w:rsidRPr="008C6B7B">
                <w:rPr>
                  <w:shd w:val="clear" w:color="auto" w:fill="98FB98"/>
                </w:rPr>
                <w:t>–</w:t>
              </w:r>
              <w:sdt>
                <w:sdtPr>
                  <w:rPr>
                    <w:shd w:val="clear" w:color="auto" w:fill="98FB98"/>
                  </w:rPr>
                  <w:alias w:val="last-page"/>
                  <w:tag w:val="last-page"/>
                  <w:id w:val="1477878843"/>
                  <w:placeholder>
                    <w:docPart w:val="3A3C2B55DDF74431B35FDE64B9F51BE4"/>
                  </w:placeholder>
                </w:sdtPr>
                <w:sdtEndPr/>
                <w:sdtContent>
                  <w:r w:rsidR="006B43F6" w:rsidRPr="008C6B7B">
                    <w:rPr>
                      <w:shd w:val="clear" w:color="auto" w:fill="98FB98"/>
                    </w:rPr>
                    <w:t>24</w:t>
                  </w:r>
                </w:sdtContent>
              </w:sdt>
              <w:r w:rsidR="006B43F6" w:rsidRPr="008C6B7B">
                <w:rPr>
                  <w:shd w:val="clear" w:color="auto" w:fill="98FB98"/>
                </w:rPr>
                <w:t xml:space="preserve">. doi: </w:t>
              </w:r>
              <w:sdt>
                <w:sdtPr>
                  <w:rPr>
                    <w:shd w:val="clear" w:color="auto" w:fill="98FB98"/>
                  </w:rPr>
                  <w:alias w:val="doi"/>
                  <w:tag w:val="doi"/>
                  <w:id w:val="1063072343"/>
                  <w:placeholder>
                    <w:docPart w:val="D118E3ABA8D2461E89EBD62BC5E20CE0"/>
                  </w:placeholder>
                </w:sdtPr>
                <w:sdtEndPr/>
                <w:sdtContent>
                  <w:hyperlink r:id="rId74" w:tooltip="https://doi.org/10.1016/j.emcon.2015.07.001" w:history="1">
                    <w:r w:rsidR="006B43F6" w:rsidRPr="008C6B7B">
                      <w:rPr>
                        <w:rStyle w:val="Hyperlink"/>
                        <w:shd w:val="clear" w:color="auto" w:fill="98FB98"/>
                      </w:rPr>
                      <w:t>10.1016/j.emcon.2015.07.001</w:t>
                    </w:r>
                  </w:hyperlink>
                </w:sdtContent>
              </w:sdt>
            </w:p>
          </w:sdtContent>
        </w:sdt>
        <w:bookmarkStart w:id="1455" w:name="B67" w:displacedByCustomXml="next"/>
        <w:bookmarkEnd w:id="1455" w:displacedByCustomXml="next"/>
        <w:sdt>
          <w:sdtPr>
            <w:alias w:val="B67_Terzi et al., 2017"/>
            <w:tag w:val="citation"/>
            <w:id w:val="132997249"/>
            <w:placeholder>
              <w:docPart w:val="73B0C2C085FA4C8C91DBF90799EC5AC8"/>
            </w:placeholder>
          </w:sdtPr>
          <w:sdtEndPr/>
          <w:sdtContent>
            <w:p w14:paraId="5B19DFBA" w14:textId="5B9AD34B" w:rsidR="006B43F6" w:rsidRPr="00531F97" w:rsidRDefault="007B2817" w:rsidP="006B43F6">
              <w:pPr>
                <w:pStyle w:val="bib"/>
              </w:pPr>
              <w:sdt>
                <w:sdtPr>
                  <w:alias w:val="author"/>
                  <w:tag w:val="author"/>
                  <w:id w:val="-2109189346"/>
                  <w:placeholder>
                    <w:docPart w:val="0A5553F098094C058C9B3132C3F75FE3"/>
                  </w:placeholder>
                </w:sdtPr>
                <w:sdtEndPr/>
                <w:sdtContent>
                  <w:r w:rsidR="006B43F6" w:rsidRPr="008C6B7B">
                    <w:rPr>
                      <w:rStyle w:val="surname"/>
                    </w:rPr>
                    <w:t>Terzi</w:t>
                  </w:r>
                  <w:r w:rsidR="006B43F6" w:rsidRPr="008C6B7B">
                    <w:t xml:space="preserve"> </w:t>
                  </w:r>
                  <w:r w:rsidR="006B43F6" w:rsidRPr="008C6B7B">
                    <w:rPr>
                      <w:rStyle w:val="given-names"/>
                    </w:rPr>
                    <w:t>M</w:t>
                  </w:r>
                </w:sdtContent>
              </w:sdt>
              <w:r w:rsidR="006B43F6" w:rsidRPr="008C6B7B">
                <w:t xml:space="preserve">, </w:t>
              </w:r>
              <w:sdt>
                <w:sdtPr>
                  <w:alias w:val="author"/>
                  <w:tag w:val="author"/>
                  <w:id w:val="1603539644"/>
                  <w:placeholder>
                    <w:docPart w:val="D4F8975FE9494D008F51D43C65092E38"/>
                  </w:placeholder>
                </w:sdtPr>
                <w:sdtEndPr/>
                <w:sdtContent>
                  <w:r w:rsidR="006B43F6" w:rsidRPr="008C6B7B">
                    <w:rPr>
                      <w:rStyle w:val="surname"/>
                    </w:rPr>
                    <w:t>Altun</w:t>
                  </w:r>
                  <w:r w:rsidR="006B43F6" w:rsidRPr="008C6B7B">
                    <w:t xml:space="preserve"> </w:t>
                  </w:r>
                  <w:r w:rsidR="006B43F6" w:rsidRPr="008C6B7B">
                    <w:rPr>
                      <w:rStyle w:val="given-names"/>
                    </w:rPr>
                    <w:t>G</w:t>
                  </w:r>
                </w:sdtContent>
              </w:sdt>
              <w:r w:rsidR="006B43F6" w:rsidRPr="008C6B7B">
                <w:t xml:space="preserve">, </w:t>
              </w:r>
              <w:sdt>
                <w:sdtPr>
                  <w:alias w:val="author"/>
                  <w:tag w:val="author"/>
                  <w:id w:val="-201705250"/>
                  <w:placeholder>
                    <w:docPart w:val="EC6DB8E1AD444C85A49BED208F953C38"/>
                  </w:placeholder>
                </w:sdtPr>
                <w:sdtEndPr/>
                <w:sdtContent>
                  <w:r w:rsidR="006B43F6" w:rsidRPr="008C6B7B">
                    <w:rPr>
                      <w:rStyle w:val="surname"/>
                    </w:rPr>
                    <w:t>Şen</w:t>
                  </w:r>
                  <w:r w:rsidR="006B43F6" w:rsidRPr="008C6B7B">
                    <w:t xml:space="preserve"> </w:t>
                  </w:r>
                  <w:r w:rsidR="006B43F6" w:rsidRPr="008C6B7B">
                    <w:rPr>
                      <w:rStyle w:val="given-names"/>
                    </w:rPr>
                    <w:t>S</w:t>
                  </w:r>
                </w:sdtContent>
              </w:sdt>
              <w:del w:id="1456" w:author="S3G_BibVerified" w:date="2020-04-17T23:34:00Z">
                <w:r w:rsidR="006B43F6" w:rsidRPr="008C6B7B" w:rsidDel="008C6B7B">
                  <w:delText xml:space="preserve">, </w:delText>
                </w:r>
              </w:del>
              <w:ins w:id="1457" w:author="S3G_BibVerified" w:date="2020-04-17T23:34:00Z">
                <w:r w:rsidR="008C6B7B" w:rsidRPr="008C6B7B">
                  <w:t xml:space="preserve">, </w:t>
                </w:r>
              </w:ins>
              <w:customXmlInsRangeStart w:id="1458" w:author="S3G_BibVerified" w:date="2020-04-17T23:34:00Z"/>
              <w:sdt>
                <w:sdtPr>
                  <w:alias w:val="author"/>
                  <w:tag w:val="author"/>
                  <w:id w:val="421998619"/>
                  <w:placeholder>
                    <w:docPart w:val="43F37E5281D2480C97B86874FB36DE09"/>
                  </w:placeholder>
                </w:sdtPr>
                <w:sdtEndPr/>
                <w:sdtContent>
                  <w:customXmlInsRangeEnd w:id="1458"/>
                  <w:ins w:id="1459" w:author="S3G_BibVerified" w:date="2020-04-17T23:34:00Z">
                    <w:r w:rsidR="008C6B7B" w:rsidRPr="008C6B7B">
                      <w:rPr>
                        <w:rStyle w:val="surname"/>
                      </w:rPr>
                      <w:t>Kocaman</w:t>
                    </w:r>
                    <w:r w:rsidR="008C6B7B" w:rsidRPr="008C6B7B">
                      <w:t xml:space="preserve"> </w:t>
                    </w:r>
                    <w:r w:rsidR="008C6B7B" w:rsidRPr="008C6B7B">
                      <w:rPr>
                        <w:rStyle w:val="given-names"/>
                      </w:rPr>
                      <w:t>A</w:t>
                    </w:r>
                  </w:ins>
                  <w:customXmlInsRangeStart w:id="1460" w:author="S3G_BibVerified" w:date="2020-04-17T23:34:00Z"/>
                </w:sdtContent>
              </w:sdt>
              <w:customXmlInsRangeEnd w:id="1460"/>
              <w:ins w:id="1461" w:author="S3G_BibVerified" w:date="2020-04-17T23:34:00Z">
                <w:r w:rsidR="008C6B7B" w:rsidRPr="008C6B7B">
                  <w:t xml:space="preserve">, </w:t>
                </w:r>
              </w:ins>
              <w:customXmlInsRangeStart w:id="1462" w:author="S3G_BibVerified" w:date="2020-04-17T23:34:00Z"/>
              <w:sdt>
                <w:sdtPr>
                  <w:alias w:val="author"/>
                  <w:tag w:val="author"/>
                  <w:id w:val="122128109"/>
                  <w:placeholder>
                    <w:docPart w:val="71EB80A19B3A41C2871155A9FE386383"/>
                  </w:placeholder>
                </w:sdtPr>
                <w:sdtEndPr/>
                <w:sdtContent>
                  <w:customXmlInsRangeEnd w:id="1462"/>
                  <w:ins w:id="1463" w:author="S3G_BibVerified" w:date="2020-04-17T23:34:00Z">
                    <w:r w:rsidR="008C6B7B" w:rsidRPr="008C6B7B">
                      <w:rPr>
                        <w:rStyle w:val="surname"/>
                      </w:rPr>
                      <w:t>Kaplan</w:t>
                    </w:r>
                    <w:r w:rsidR="008C6B7B" w:rsidRPr="008C6B7B">
                      <w:t xml:space="preserve"> </w:t>
                    </w:r>
                    <w:r w:rsidR="008C6B7B" w:rsidRPr="008C6B7B">
                      <w:rPr>
                        <w:rStyle w:val="given-names"/>
                      </w:rPr>
                      <w:t>AA</w:t>
                    </w:r>
                  </w:ins>
                  <w:customXmlInsRangeStart w:id="1464" w:author="S3G_BibVerified" w:date="2020-04-17T23:34:00Z"/>
                </w:sdtContent>
              </w:sdt>
              <w:customXmlInsRangeEnd w:id="1464"/>
              <w:ins w:id="1465" w:author="S3G_BibVerified" w:date="2020-04-17T23:34:00Z">
                <w:r w:rsidR="008C6B7B" w:rsidRPr="008C6B7B">
                  <w:t xml:space="preserve">, </w:t>
                </w:r>
              </w:ins>
              <w:customXmlInsRangeStart w:id="1466" w:author="S3G_BibVerified" w:date="2020-04-17T23:34:00Z"/>
              <w:sdt>
                <w:sdtPr>
                  <w:alias w:val="author"/>
                  <w:tag w:val="author"/>
                  <w:id w:val="1931699584"/>
                  <w:placeholder>
                    <w:docPart w:val="5D20C802FFE140D297C656552D8DF7D5"/>
                  </w:placeholder>
                </w:sdtPr>
                <w:sdtEndPr/>
                <w:sdtContent>
                  <w:customXmlInsRangeEnd w:id="1466"/>
                  <w:ins w:id="1467" w:author="S3G_BibVerified" w:date="2020-04-17T23:34:00Z">
                    <w:r w:rsidR="008C6B7B" w:rsidRPr="008C6B7B">
                      <w:rPr>
                        <w:rStyle w:val="surname"/>
                      </w:rPr>
                      <w:t>Yurt</w:t>
                    </w:r>
                    <w:r w:rsidR="008C6B7B" w:rsidRPr="008C6B7B">
                      <w:t xml:space="preserve"> </w:t>
                    </w:r>
                    <w:r w:rsidR="008C6B7B" w:rsidRPr="008C6B7B">
                      <w:rPr>
                        <w:rStyle w:val="given-names"/>
                      </w:rPr>
                      <w:t>KK</w:t>
                    </w:r>
                  </w:ins>
                  <w:customXmlInsRangeStart w:id="1468" w:author="S3G_BibVerified" w:date="2020-04-17T23:34:00Z"/>
                </w:sdtContent>
              </w:sdt>
              <w:customXmlInsRangeEnd w:id="1468"/>
              <w:ins w:id="1469" w:author="S3G_BibVerified" w:date="2020-04-17T23:34:00Z">
                <w:r w:rsidR="008C6B7B" w:rsidRPr="008C6B7B">
                  <w:t xml:space="preserve">, </w:t>
                </w:r>
              </w:ins>
              <w:customXmlInsRangeStart w:id="1470" w:author="S3G_BibVerified" w:date="2020-04-17T23:34:00Z"/>
              <w:sdt>
                <w:sdtPr>
                  <w:alias w:val="author"/>
                  <w:tag w:val="author"/>
                  <w:id w:val="91293210"/>
                  <w:placeholder>
                    <w:docPart w:val="E73B4A745F8A4A2E8FB85AEEA762E27C"/>
                  </w:placeholder>
                </w:sdtPr>
                <w:sdtEndPr/>
                <w:sdtContent>
                  <w:customXmlInsRangeEnd w:id="1470"/>
                  <w:ins w:id="1471" w:author="S3G_BibVerified" w:date="2020-04-17T23:34:00Z">
                    <w:r w:rsidR="008C6B7B" w:rsidRPr="008C6B7B">
                      <w:rPr>
                        <w:rStyle w:val="surname"/>
                      </w:rPr>
                      <w:t>Kaplan</w:t>
                    </w:r>
                    <w:r w:rsidR="008C6B7B" w:rsidRPr="008C6B7B">
                      <w:t xml:space="preserve"> </w:t>
                    </w:r>
                    <w:r w:rsidR="008C6B7B" w:rsidRPr="008C6B7B">
                      <w:rPr>
                        <w:rStyle w:val="given-names"/>
                      </w:rPr>
                      <w:t>S</w:t>
                    </w:r>
                  </w:ins>
                  <w:customXmlInsRangeStart w:id="1472" w:author="S3G_BibVerified" w:date="2020-04-17T23:34:00Z"/>
                </w:sdtContent>
              </w:sdt>
              <w:customXmlInsRangeEnd w:id="1472"/>
              <w:del w:id="1473" w:author="S3G_BibVerified" w:date="2020-04-17T23:34:00Z">
                <w:r w:rsidR="006B43F6" w:rsidRPr="008C6B7B" w:rsidDel="008C6B7B">
                  <w:delText>et al</w:delText>
                </w:r>
              </w:del>
              <w:r w:rsidR="006B43F6" w:rsidRPr="008C6B7B">
                <w:t xml:space="preserve"> (</w:t>
              </w:r>
              <w:sdt>
                <w:sdtPr>
                  <w:alias w:val="year"/>
                  <w:tag w:val="year"/>
                  <w:id w:val="-1679266462"/>
                  <w:placeholder>
                    <w:docPart w:val="EC4E0EC47A4E46F4A09036744A0C76BD"/>
                  </w:placeholder>
                </w:sdtPr>
                <w:sdtEndPr/>
                <w:sdtContent>
                  <w:r w:rsidR="006B43F6" w:rsidRPr="008C6B7B">
                    <w:t>2017</w:t>
                  </w:r>
                </w:sdtContent>
              </w:sdt>
              <w:r w:rsidR="006B43F6" w:rsidRPr="008C6B7B">
                <w:t xml:space="preserve">) </w:t>
              </w:r>
              <w:sdt>
                <w:sdtPr>
                  <w:alias w:val="article-title"/>
                  <w:tag w:val="article-title"/>
                  <w:id w:val="-2098865449"/>
                  <w:placeholder>
                    <w:docPart w:val="82F9324AF81342689C242C468A1887B7"/>
                  </w:placeholder>
                </w:sdtPr>
                <w:sdtEndPr/>
                <w:sdtContent>
                  <w:r w:rsidR="006B43F6" w:rsidRPr="008C6B7B">
                    <w:t>The use of non-steroidal anti-inflammatory drugs in neurological diseases</w:t>
                  </w:r>
                </w:sdtContent>
              </w:sdt>
              <w:r w:rsidR="006B43F6" w:rsidRPr="008C6B7B">
                <w:t xml:space="preserve">. </w:t>
              </w:r>
              <w:sdt>
                <w:sdtPr>
                  <w:alias w:val="journal-title"/>
                  <w:tag w:val="journal-title"/>
                  <w:id w:val="-45450198"/>
                  <w:placeholder>
                    <w:docPart w:val="E155B19C8D16468DBF187990391F0FE3"/>
                  </w:placeholder>
                </w:sdtPr>
                <w:sdtEndPr/>
                <w:sdtContent>
                  <w:r w:rsidR="006B43F6" w:rsidRPr="008C6B7B">
                    <w:rPr>
                      <w:highlight w:val="green"/>
                    </w:rPr>
                    <w:t>J Chem Neuroanat</w:t>
                  </w:r>
                </w:sdtContent>
              </w:sdt>
              <w:r w:rsidR="006B43F6" w:rsidRPr="008C6B7B">
                <w:t xml:space="preserve"> </w:t>
              </w:r>
              <w:sdt>
                <w:sdtPr>
                  <w:alias w:val="volume"/>
                  <w:tag w:val="volume"/>
                  <w:id w:val="-2094159523"/>
                  <w:placeholder>
                    <w:docPart w:val="F23E2BE237034435B52922891F884D37"/>
                  </w:placeholder>
                </w:sdtPr>
                <w:sdtEndPr/>
                <w:sdtContent>
                  <w:r w:rsidR="006B43F6" w:rsidRPr="008C6B7B">
                    <w:t>87</w:t>
                  </w:r>
                </w:sdtContent>
              </w:sdt>
              <w:r w:rsidR="006B43F6" w:rsidRPr="008C6B7B">
                <w:t>:</w:t>
              </w:r>
              <w:sdt>
                <w:sdtPr>
                  <w:alias w:val="first-page"/>
                  <w:tag w:val="first-page"/>
                  <w:id w:val="-2009286557"/>
                  <w:placeholder>
                    <w:docPart w:val="4718C1555D3740F090BCD1C23F43606D"/>
                  </w:placeholder>
                </w:sdtPr>
                <w:sdtEndPr/>
                <w:sdtContent>
                  <w:r w:rsidR="006B43F6" w:rsidRPr="008C6B7B">
                    <w:t>12</w:t>
                  </w:r>
                </w:sdtContent>
              </w:sdt>
              <w:r w:rsidR="006B43F6" w:rsidRPr="008C6B7B">
                <w:t>–</w:t>
              </w:r>
              <w:sdt>
                <w:sdtPr>
                  <w:alias w:val="last-page"/>
                  <w:tag w:val="last-page"/>
                  <w:id w:val="-296457461"/>
                  <w:placeholder>
                    <w:docPart w:val="49956C59FBC041AF8442CC18E528C848"/>
                  </w:placeholder>
                </w:sdtPr>
                <w:sdtEndPr/>
                <w:sdtContent>
                  <w:r w:rsidR="006B43F6" w:rsidRPr="008C6B7B">
                    <w:t>24</w:t>
                  </w:r>
                </w:sdtContent>
              </w:sdt>
              <w:r w:rsidR="006B43F6" w:rsidRPr="008C6B7B">
                <w:t xml:space="preserve">. doi: </w:t>
              </w:r>
              <w:sdt>
                <w:sdtPr>
                  <w:alias w:val="doi"/>
                  <w:tag w:val="doi"/>
                  <w:id w:val="758634626"/>
                  <w:placeholder>
                    <w:docPart w:val="B3480C1EB2894221939B6D46AA92558F"/>
                  </w:placeholder>
                </w:sdtPr>
                <w:sdtEndPr/>
                <w:sdtContent>
                  <w:hyperlink r:id="rId75" w:tooltip="https://doi.org/10.1016/j.jchemneu.2017.03.003" w:history="1">
                    <w:r w:rsidR="006B43F6" w:rsidRPr="008C6B7B">
                      <w:rPr>
                        <w:rStyle w:val="Hyperlink"/>
                      </w:rPr>
                      <w:t>10.1016/j.jchemneu.2017.03.003</w:t>
                    </w:r>
                  </w:hyperlink>
                </w:sdtContent>
              </w:sdt>
            </w:p>
          </w:sdtContent>
        </w:sdt>
        <w:bookmarkStart w:id="1474" w:name="B68" w:displacedByCustomXml="next"/>
        <w:bookmarkEnd w:id="1474" w:displacedByCustomXml="next"/>
        <w:sdt>
          <w:sdtPr>
            <w:alias w:val="B68_US Food and Drug Administration, 1996"/>
            <w:tag w:val="citation"/>
            <w:id w:val="2111539171"/>
            <w:placeholder>
              <w:docPart w:val="8A9EAA444EE24B83B69B44490786AEE4"/>
            </w:placeholder>
          </w:sdtPr>
          <w:sdtEndPr/>
          <w:sdtContent>
            <w:bookmarkStart w:id="1475" w:name="_log61" w:displacedByCustomXml="prev"/>
            <w:p w14:paraId="0AA8BE10" w14:textId="6EB57D8F" w:rsidR="006B43F6" w:rsidRPr="00531F97" w:rsidRDefault="007B2817" w:rsidP="006B43F6">
              <w:pPr>
                <w:pStyle w:val="bib"/>
              </w:pPr>
              <w:sdt>
                <w:sdtPr>
                  <w:alias w:val="collab"/>
                  <w:tag w:val="collab"/>
                  <w:id w:val="881753212"/>
                  <w:placeholder>
                    <w:docPart w:val="1B11CE977A4A4517B4BAFD5FD81B58CB"/>
                  </w:placeholder>
                </w:sdtPr>
                <w:sdtEndPr/>
                <w:sdtContent>
                  <w:r w:rsidR="006B43F6" w:rsidRPr="00C01F0D">
                    <w:rPr>
                      <w:shd w:val="clear" w:color="auto" w:fill="7CFC00"/>
                    </w:rPr>
                    <w:t>US Food and Drug Administration</w:t>
                  </w:r>
                </w:sdtContent>
              </w:sdt>
              <w:r w:rsidR="006B43F6" w:rsidRPr="008C6B7B">
                <w:t xml:space="preserve"> (</w:t>
              </w:r>
              <w:sdt>
                <w:sdtPr>
                  <w:alias w:val="year"/>
                  <w:tag w:val="year"/>
                  <w:id w:val="-2026013188"/>
                  <w:placeholder>
                    <w:docPart w:val="0A86C82E00AE49078D74C581F10BC9C3"/>
                  </w:placeholder>
                </w:sdtPr>
                <w:sdtEndPr/>
                <w:sdtContent>
                  <w:r w:rsidR="006B43F6" w:rsidRPr="00C01F0D">
                    <w:rPr>
                      <w:shd w:val="clear" w:color="auto" w:fill="FF69B4"/>
                    </w:rPr>
                    <w:t>1996</w:t>
                  </w:r>
                </w:sdtContent>
              </w:sdt>
              <w:r w:rsidR="006B43F6" w:rsidRPr="008C6B7B">
                <w:t>) Retrospective review of ecotoxicity data submitted in environmental assessments</w:t>
              </w:r>
              <w:del w:id="1476" w:author="S3G_End_Punctuation" w:date="2020-04-17T23:28:00Z">
                <w:r w:rsidR="006B43F6" w:rsidRPr="008C6B7B" w:rsidDel="00531F97">
                  <w:delText>.</w:delText>
                </w:r>
              </w:del>
            </w:p>
            <w:bookmarkEnd w:id="1475" w:displacedByCustomXml="next"/>
          </w:sdtContent>
        </w:sdt>
        <w:bookmarkStart w:id="1477" w:name="B69" w:displacedByCustomXml="next"/>
        <w:bookmarkEnd w:id="1477" w:displacedByCustomXml="next"/>
        <w:sdt>
          <w:sdtPr>
            <w:alias w:val="B69_Vale, 2016"/>
            <w:tag w:val="citation"/>
            <w:id w:val="-762371616"/>
            <w:placeholder>
              <w:docPart w:val="6E0947242A4844CA92A53AEC6CFBD382"/>
            </w:placeholder>
          </w:sdtPr>
          <w:sdtEndPr/>
          <w:sdtContent>
            <w:p w14:paraId="069016FA" w14:textId="6F8900E2" w:rsidR="006B43F6" w:rsidRPr="00531F97" w:rsidRDefault="007B2817" w:rsidP="006B43F6">
              <w:pPr>
                <w:pStyle w:val="bib"/>
              </w:pPr>
              <w:sdt>
                <w:sdtPr>
                  <w:alias w:val="author"/>
                  <w:tag w:val="author"/>
                  <w:id w:val="-1806070532"/>
                  <w:placeholder>
                    <w:docPart w:val="5D05385A148F43A8B712C030D85E1546"/>
                  </w:placeholder>
                </w:sdtPr>
                <w:sdtEndPr/>
                <w:sdtContent>
                  <w:r w:rsidR="006B43F6" w:rsidRPr="00531F97">
                    <w:rPr>
                      <w:rStyle w:val="surname"/>
                    </w:rPr>
                    <w:t>Vale</w:t>
                  </w:r>
                  <w:r w:rsidR="006B43F6" w:rsidRPr="00531F97">
                    <w:t xml:space="preserve"> </w:t>
                  </w:r>
                  <w:r w:rsidR="006B43F6" w:rsidRPr="00531F97">
                    <w:rPr>
                      <w:rStyle w:val="given-names"/>
                    </w:rPr>
                    <w:t>A</w:t>
                  </w:r>
                </w:sdtContent>
              </w:sdt>
              <w:r w:rsidR="006B43F6" w:rsidRPr="00531F97">
                <w:t xml:space="preserve"> (</w:t>
              </w:r>
              <w:sdt>
                <w:sdtPr>
                  <w:alias w:val="year"/>
                  <w:tag w:val="year"/>
                  <w:id w:val="-1339848612"/>
                  <w:placeholder>
                    <w:docPart w:val="3C6115DB49284C6099039DB18CB4890E"/>
                  </w:placeholder>
                </w:sdtPr>
                <w:sdtEndPr/>
                <w:sdtContent>
                  <w:r w:rsidR="006B43F6" w:rsidRPr="00531F97">
                    <w:rPr>
                      <w:shd w:val="clear" w:color="auto" w:fill="FF69B4"/>
                    </w:rPr>
                    <w:t>2016</w:t>
                  </w:r>
                </w:sdtContent>
              </w:sdt>
              <w:r w:rsidR="006B43F6" w:rsidRPr="00531F97">
                <w:t xml:space="preserve">) </w:t>
              </w:r>
              <w:sdt>
                <w:sdtPr>
                  <w:alias w:val="article-title"/>
                  <w:tag w:val="article-title"/>
                  <w:id w:val="1017114459"/>
                  <w:placeholder>
                    <w:docPart w:val="8A0650C095CA4107BEEEF8F913A01FA6"/>
                  </w:placeholder>
                </w:sdtPr>
                <w:sdtEndPr/>
                <w:sdtContent>
                  <w:bookmarkStart w:id="1478" w:name="_log62"/>
                  <w:r w:rsidR="006B43F6" w:rsidRPr="00531F97">
                    <w:rPr>
                      <w:shd w:val="clear" w:color="auto" w:fill="87CEFA"/>
                    </w:rPr>
                    <w:t>Β-Blockers</w:t>
                  </w:r>
                  <w:bookmarkEnd w:id="1478"/>
                </w:sdtContent>
              </w:sdt>
              <w:r w:rsidR="006B43F6" w:rsidRPr="00531F97">
                <w:t xml:space="preserve">. </w:t>
              </w:r>
              <w:sdt>
                <w:sdtPr>
                  <w:alias w:val="journal-title"/>
                  <w:tag w:val="journal-title"/>
                  <w:id w:val="451441002"/>
                  <w:placeholder>
                    <w:docPart w:val="74FB84915C94458EB70EDC08A1E4A87D"/>
                  </w:placeholder>
                </w:sdtPr>
                <w:sdtEndPr/>
                <w:sdtContent>
                  <w:bookmarkStart w:id="1479" w:name="_log63"/>
                  <w:r w:rsidR="006B43F6" w:rsidRPr="00531F97">
                    <w:rPr>
                      <w:highlight w:val="magenta"/>
                      <w:shd w:val="clear" w:color="auto" w:fill="DEB887"/>
                    </w:rPr>
                    <w:t>Medicine (United Kingdom)</w:t>
                  </w:r>
                  <w:bookmarkEnd w:id="1479"/>
                </w:sdtContent>
              </w:sdt>
              <w:r w:rsidR="006B43F6" w:rsidRPr="00531F97">
                <w:t xml:space="preserve"> </w:t>
              </w:r>
              <w:sdt>
                <w:sdtPr>
                  <w:alias w:val="volume"/>
                  <w:tag w:val="volume"/>
                  <w:id w:val="-592626410"/>
                  <w:placeholder>
                    <w:docPart w:val="71839F4447AC4753B5F771AB9B70A366"/>
                  </w:placeholder>
                </w:sdtPr>
                <w:sdtEndPr/>
                <w:sdtContent>
                  <w:r w:rsidR="006B43F6" w:rsidRPr="00531F97">
                    <w:rPr>
                      <w:shd w:val="clear" w:color="auto" w:fill="FF4500"/>
                    </w:rPr>
                    <w:t>44</w:t>
                  </w:r>
                </w:sdtContent>
              </w:sdt>
              <w:r w:rsidR="006B43F6" w:rsidRPr="00531F97">
                <w:t>:</w:t>
              </w:r>
              <w:sdt>
                <w:sdtPr>
                  <w:alias w:val="first-page"/>
                  <w:tag w:val="first-page"/>
                  <w:id w:val="760648823"/>
                  <w:placeholder>
                    <w:docPart w:val="DC553FD64C9F4B75AAC9B59417F328F0"/>
                  </w:placeholder>
                </w:sdtPr>
                <w:sdtEndPr/>
                <w:sdtContent>
                  <w:r w:rsidR="006B43F6" w:rsidRPr="00531F97">
                    <w:rPr>
                      <w:shd w:val="clear" w:color="auto" w:fill="EEDD82"/>
                    </w:rPr>
                    <w:t>147</w:t>
                  </w:r>
                </w:sdtContent>
              </w:sdt>
              <w:r w:rsidR="006B43F6" w:rsidRPr="00531F97">
                <w:t xml:space="preserve">. doi: </w:t>
              </w:r>
              <w:sdt>
                <w:sdtPr>
                  <w:alias w:val="doi"/>
                  <w:tag w:val="doi"/>
                  <w:id w:val="787484618"/>
                  <w:placeholder>
                    <w:docPart w:val="A452C13839FA48198D694DF2E6EFD330"/>
                  </w:placeholder>
                </w:sdtPr>
                <w:sdtEndPr/>
                <w:sdtContent>
                  <w:hyperlink r:id="rId76" w:tooltip="https://doi.org/10.1007/978-1-4471-2464-1_7" w:history="1">
                    <w:r w:rsidR="006B43F6" w:rsidRPr="00531F97">
                      <w:rPr>
                        <w:rStyle w:val="Hyperlink"/>
                      </w:rPr>
                      <w:t>10.1007/978-1-4471-2464-1_7</w:t>
                    </w:r>
                  </w:hyperlink>
                </w:sdtContent>
              </w:sdt>
            </w:p>
          </w:sdtContent>
        </w:sdt>
        <w:bookmarkStart w:id="1480" w:name="B70" w:displacedByCustomXml="next"/>
        <w:bookmarkEnd w:id="1480" w:displacedByCustomXml="next"/>
        <w:sdt>
          <w:sdtPr>
            <w:alias w:val="B70_Verlicchi et al., 2012"/>
            <w:tag w:val="citation"/>
            <w:id w:val="-1038729479"/>
            <w:placeholder>
              <w:docPart w:val="2AA5537B09E0413B98A2DAA5113E60EC"/>
            </w:placeholder>
          </w:sdtPr>
          <w:sdtEndPr/>
          <w:sdtContent>
            <w:p w14:paraId="60CE19E8" w14:textId="7B91FE8B" w:rsidR="006B43F6" w:rsidRPr="00531F97" w:rsidRDefault="007B2817" w:rsidP="006B43F6">
              <w:pPr>
                <w:pStyle w:val="bib"/>
              </w:pPr>
              <w:sdt>
                <w:sdtPr>
                  <w:rPr>
                    <w:shd w:val="clear" w:color="auto" w:fill="98FB98"/>
                  </w:rPr>
                  <w:alias w:val="author"/>
                  <w:tag w:val="author"/>
                  <w:id w:val="-1624453640"/>
                  <w:placeholder>
                    <w:docPart w:val="DEAAAAC7BF5E46A2B878FDCD453FBC6F"/>
                  </w:placeholder>
                </w:sdtPr>
                <w:sdtEndPr/>
                <w:sdtContent>
                  <w:r w:rsidR="006B43F6" w:rsidRPr="008C6B7B">
                    <w:rPr>
                      <w:rStyle w:val="surname"/>
                      <w:shd w:val="clear" w:color="auto" w:fill="98FB98"/>
                    </w:rPr>
                    <w:t>Verlicchi</w:t>
                  </w:r>
                  <w:r w:rsidR="006B43F6" w:rsidRPr="008C6B7B">
                    <w:rPr>
                      <w:shd w:val="clear" w:color="auto" w:fill="98FB98"/>
                    </w:rPr>
                    <w:t xml:space="preserve"> </w:t>
                  </w:r>
                  <w:r w:rsidR="006B43F6" w:rsidRPr="008C6B7B">
                    <w:rPr>
                      <w:rStyle w:val="given-names"/>
                      <w:shd w:val="clear" w:color="auto" w:fill="98FB98"/>
                    </w:rPr>
                    <w:t>P</w:t>
                  </w:r>
                </w:sdtContent>
              </w:sdt>
              <w:r w:rsidR="006B43F6" w:rsidRPr="008C6B7B">
                <w:rPr>
                  <w:shd w:val="clear" w:color="auto" w:fill="98FB98"/>
                </w:rPr>
                <w:t xml:space="preserve">, </w:t>
              </w:r>
              <w:sdt>
                <w:sdtPr>
                  <w:rPr>
                    <w:shd w:val="clear" w:color="auto" w:fill="98FB98"/>
                  </w:rPr>
                  <w:alias w:val="author"/>
                  <w:tag w:val="author"/>
                  <w:id w:val="35480039"/>
                  <w:placeholder>
                    <w:docPart w:val="61A63CB1B9E44AD99D133CE8DD17659B"/>
                  </w:placeholder>
                </w:sdtPr>
                <w:sdtEndPr/>
                <w:sdtContent>
                  <w:r w:rsidR="006B43F6" w:rsidRPr="008C6B7B">
                    <w:rPr>
                      <w:rStyle w:val="particle"/>
                      <w:shd w:val="clear" w:color="auto" w:fill="98FB98"/>
                    </w:rPr>
                    <w:t>Al</w:t>
                  </w:r>
                  <w:r w:rsidR="006B43F6" w:rsidRPr="008C6B7B">
                    <w:rPr>
                      <w:shd w:val="clear" w:color="auto" w:fill="98FB98"/>
                    </w:rPr>
                    <w:t xml:space="preserve"> </w:t>
                  </w:r>
                  <w:r w:rsidR="006B43F6" w:rsidRPr="008C6B7B">
                    <w:rPr>
                      <w:rStyle w:val="surname"/>
                      <w:shd w:val="clear" w:color="auto" w:fill="98FB98"/>
                    </w:rPr>
                    <w:t>Aukidy</w:t>
                  </w:r>
                  <w:r w:rsidR="006B43F6" w:rsidRPr="008C6B7B">
                    <w:rPr>
                      <w:shd w:val="clear" w:color="auto" w:fill="98FB98"/>
                    </w:rPr>
                    <w:t xml:space="preserve"> </w:t>
                  </w:r>
                  <w:r w:rsidR="006B43F6" w:rsidRPr="008C6B7B">
                    <w:rPr>
                      <w:rStyle w:val="given-names"/>
                      <w:shd w:val="clear" w:color="auto" w:fill="98FB98"/>
                    </w:rPr>
                    <w:t>M</w:t>
                  </w:r>
                </w:sdtContent>
              </w:sdt>
              <w:r w:rsidR="006B43F6" w:rsidRPr="008C6B7B">
                <w:rPr>
                  <w:shd w:val="clear" w:color="auto" w:fill="98FB98"/>
                </w:rPr>
                <w:t xml:space="preserve">, </w:t>
              </w:r>
              <w:sdt>
                <w:sdtPr>
                  <w:rPr>
                    <w:shd w:val="clear" w:color="auto" w:fill="98FB98"/>
                  </w:rPr>
                  <w:alias w:val="author"/>
                  <w:tag w:val="author"/>
                  <w:id w:val="-103968547"/>
                  <w:placeholder>
                    <w:docPart w:val="A408F54B999E44C29AD06FB4B241879F"/>
                  </w:placeholder>
                </w:sdtPr>
                <w:sdtEndPr/>
                <w:sdtContent>
                  <w:r w:rsidR="006B43F6" w:rsidRPr="008C6B7B">
                    <w:rPr>
                      <w:rStyle w:val="surname"/>
                      <w:shd w:val="clear" w:color="auto" w:fill="98FB98"/>
                    </w:rPr>
                    <w:t>Zambello</w:t>
                  </w:r>
                  <w:r w:rsidR="006B43F6" w:rsidRPr="008C6B7B">
                    <w:rPr>
                      <w:shd w:val="clear" w:color="auto" w:fill="98FB98"/>
                    </w:rPr>
                    <w:t xml:space="preserve"> </w:t>
                  </w:r>
                  <w:r w:rsidR="006B43F6" w:rsidRPr="008C6B7B">
                    <w:rPr>
                      <w:rStyle w:val="given-names"/>
                      <w:shd w:val="clear" w:color="auto" w:fill="98FB98"/>
                    </w:rPr>
                    <w:t>E</w:t>
                  </w:r>
                </w:sdtContent>
              </w:sdt>
              <w:r w:rsidR="006B43F6" w:rsidRPr="008C6B7B">
                <w:rPr>
                  <w:shd w:val="clear" w:color="auto" w:fill="98FB98"/>
                </w:rPr>
                <w:t xml:space="preserve"> (</w:t>
              </w:r>
              <w:sdt>
                <w:sdtPr>
                  <w:rPr>
                    <w:shd w:val="clear" w:color="auto" w:fill="98FB98"/>
                  </w:rPr>
                  <w:alias w:val="year"/>
                  <w:tag w:val="year"/>
                  <w:id w:val="-520617821"/>
                  <w:placeholder>
                    <w:docPart w:val="7B16A775C70F46DFBF91EBF16EF10EE1"/>
                  </w:placeholder>
                </w:sdtPr>
                <w:sdtEndPr/>
                <w:sdtContent>
                  <w:r w:rsidR="006B43F6" w:rsidRPr="008C6B7B">
                    <w:rPr>
                      <w:shd w:val="clear" w:color="auto" w:fill="98FB98"/>
                    </w:rPr>
                    <w:t>2012</w:t>
                  </w:r>
                </w:sdtContent>
              </w:sdt>
              <w:r w:rsidR="006B43F6" w:rsidRPr="008C6B7B">
                <w:rPr>
                  <w:shd w:val="clear" w:color="auto" w:fill="98FB98"/>
                </w:rPr>
                <w:t xml:space="preserve">) </w:t>
              </w:r>
              <w:sdt>
                <w:sdtPr>
                  <w:rPr>
                    <w:shd w:val="clear" w:color="auto" w:fill="98FB98"/>
                  </w:rPr>
                  <w:alias w:val="article-title"/>
                  <w:tag w:val="article-title"/>
                  <w:id w:val="1224881938"/>
                  <w:placeholder>
                    <w:docPart w:val="14B78BB265344E8CB31C8127FCD0FA39"/>
                  </w:placeholder>
                </w:sdtPr>
                <w:sdtEndPr/>
                <w:sdtContent>
                  <w:r w:rsidR="006B43F6" w:rsidRPr="008C6B7B">
                    <w:rPr>
                      <w:shd w:val="clear" w:color="auto" w:fill="98FB98"/>
                    </w:rPr>
                    <w:t xml:space="preserve">Occurrence of pharmaceutical compounds in urban wastewater: </w:t>
                  </w:r>
                  <w:ins w:id="1481" w:author="S3G_Change_Case" w:date="2020-04-17T23:32:00Z">
                    <w:r w:rsidR="00531F97" w:rsidRPr="008C6B7B">
                      <w:rPr>
                        <w:shd w:val="clear" w:color="auto" w:fill="98FB98"/>
                      </w:rPr>
                      <w:t>r</w:t>
                    </w:r>
                  </w:ins>
                  <w:del w:id="1482" w:author="S3G_Change_Case" w:date="2020-04-17T23:32:00Z">
                    <w:r w:rsidR="006B43F6" w:rsidRPr="008C6B7B" w:rsidDel="00531F97">
                      <w:rPr>
                        <w:shd w:val="clear" w:color="auto" w:fill="98FB98"/>
                      </w:rPr>
                      <w:delText>R</w:delText>
                    </w:r>
                  </w:del>
                  <w:r w:rsidR="006B43F6" w:rsidRPr="008C6B7B">
                    <w:rPr>
                      <w:shd w:val="clear" w:color="auto" w:fill="98FB98"/>
                    </w:rPr>
                    <w:t>emoval, mass load and environmental risk after a secondary treatment-</w:t>
                  </w:r>
                  <w:ins w:id="1483" w:author="S3G_Change_Case" w:date="2020-04-17T23:32:00Z">
                    <w:r w:rsidR="00531F97" w:rsidRPr="008C6B7B">
                      <w:rPr>
                        <w:shd w:val="clear" w:color="auto" w:fill="98FB98"/>
                      </w:rPr>
                      <w:t>a</w:t>
                    </w:r>
                  </w:ins>
                  <w:del w:id="1484" w:author="S3G_Change_Case" w:date="2020-04-17T23:32:00Z">
                    <w:r w:rsidR="006B43F6" w:rsidRPr="008C6B7B" w:rsidDel="00531F97">
                      <w:rPr>
                        <w:shd w:val="clear" w:color="auto" w:fill="98FB98"/>
                      </w:rPr>
                      <w:delText>A</w:delText>
                    </w:r>
                  </w:del>
                  <w:r w:rsidR="006B43F6" w:rsidRPr="008C6B7B">
                    <w:rPr>
                      <w:shd w:val="clear" w:color="auto" w:fill="98FB98"/>
                    </w:rPr>
                    <w:t xml:space="preserve"> review</w:t>
                  </w:r>
                </w:sdtContent>
              </w:sdt>
              <w:r w:rsidR="006B43F6" w:rsidRPr="008C6B7B">
                <w:rPr>
                  <w:shd w:val="clear" w:color="auto" w:fill="98FB98"/>
                </w:rPr>
                <w:t xml:space="preserve">. </w:t>
              </w:r>
              <w:sdt>
                <w:sdtPr>
                  <w:rPr>
                    <w:shd w:val="clear" w:color="auto" w:fill="98FB98"/>
                  </w:rPr>
                  <w:alias w:val="journal-title"/>
                  <w:tag w:val="journal-title"/>
                  <w:id w:val="-1263371226"/>
                  <w:placeholder>
                    <w:docPart w:val="C0B030700D3B454F97F5746C3F58E9F2"/>
                  </w:placeholder>
                </w:sdtPr>
                <w:sdtEndPr/>
                <w:sdtContent>
                  <w:r w:rsidR="006B43F6" w:rsidRPr="008C6B7B">
                    <w:rPr>
                      <w:highlight w:val="green"/>
                      <w:shd w:val="clear" w:color="auto" w:fill="98FB98"/>
                    </w:rPr>
                    <w:t>Sci Total Environ</w:t>
                  </w:r>
                </w:sdtContent>
              </w:sdt>
              <w:r w:rsidR="006B43F6" w:rsidRPr="008C6B7B">
                <w:rPr>
                  <w:shd w:val="clear" w:color="auto" w:fill="98FB98"/>
                </w:rPr>
                <w:t xml:space="preserve"> </w:t>
              </w:r>
              <w:sdt>
                <w:sdtPr>
                  <w:rPr>
                    <w:shd w:val="clear" w:color="auto" w:fill="98FB98"/>
                  </w:rPr>
                  <w:alias w:val="volume"/>
                  <w:tag w:val="volume"/>
                  <w:id w:val="466096315"/>
                  <w:placeholder>
                    <w:docPart w:val="8C2D7E7230184922ABE7C23AF1AD49B8"/>
                  </w:placeholder>
                </w:sdtPr>
                <w:sdtEndPr/>
                <w:sdtContent>
                  <w:r w:rsidR="006B43F6" w:rsidRPr="008C6B7B">
                    <w:rPr>
                      <w:shd w:val="clear" w:color="auto" w:fill="98FB98"/>
                    </w:rPr>
                    <w:t>429</w:t>
                  </w:r>
                </w:sdtContent>
              </w:sdt>
              <w:r w:rsidR="006B43F6" w:rsidRPr="008C6B7B">
                <w:rPr>
                  <w:shd w:val="clear" w:color="auto" w:fill="98FB98"/>
                </w:rPr>
                <w:t>:</w:t>
              </w:r>
              <w:sdt>
                <w:sdtPr>
                  <w:rPr>
                    <w:shd w:val="clear" w:color="auto" w:fill="98FB98"/>
                  </w:rPr>
                  <w:alias w:val="first-page"/>
                  <w:tag w:val="first-page"/>
                  <w:id w:val="-944386533"/>
                  <w:placeholder>
                    <w:docPart w:val="3CEC07F03C044195ADF3B46B8A564894"/>
                  </w:placeholder>
                </w:sdtPr>
                <w:sdtEndPr/>
                <w:sdtContent>
                  <w:r w:rsidR="006B43F6" w:rsidRPr="008C6B7B">
                    <w:rPr>
                      <w:shd w:val="clear" w:color="auto" w:fill="98FB98"/>
                    </w:rPr>
                    <w:t>123</w:t>
                  </w:r>
                </w:sdtContent>
              </w:sdt>
              <w:r w:rsidR="006B43F6" w:rsidRPr="008C6B7B">
                <w:rPr>
                  <w:shd w:val="clear" w:color="auto" w:fill="98FB98"/>
                </w:rPr>
                <w:t>–</w:t>
              </w:r>
              <w:sdt>
                <w:sdtPr>
                  <w:rPr>
                    <w:shd w:val="clear" w:color="auto" w:fill="98FB98"/>
                  </w:rPr>
                  <w:alias w:val="last-page"/>
                  <w:tag w:val="last-page"/>
                  <w:id w:val="-921798252"/>
                  <w:placeholder>
                    <w:docPart w:val="A73AC230D692444F9DAC270077A15BB5"/>
                  </w:placeholder>
                </w:sdtPr>
                <w:sdtEndPr/>
                <w:sdtContent>
                  <w:r w:rsidR="006B43F6" w:rsidRPr="008C6B7B">
                    <w:rPr>
                      <w:shd w:val="clear" w:color="auto" w:fill="98FB98"/>
                    </w:rPr>
                    <w:t>155</w:t>
                  </w:r>
                </w:sdtContent>
              </w:sdt>
              <w:r w:rsidR="006B43F6" w:rsidRPr="008C6B7B">
                <w:rPr>
                  <w:shd w:val="clear" w:color="auto" w:fill="98FB98"/>
                </w:rPr>
                <w:t xml:space="preserve">. doi: </w:t>
              </w:r>
              <w:sdt>
                <w:sdtPr>
                  <w:rPr>
                    <w:shd w:val="clear" w:color="auto" w:fill="98FB98"/>
                  </w:rPr>
                  <w:alias w:val="doi"/>
                  <w:tag w:val="doi"/>
                  <w:id w:val="1612014497"/>
                  <w:placeholder>
                    <w:docPart w:val="5FEAD2D7C9814BDB89A3C93A313A916F"/>
                  </w:placeholder>
                </w:sdtPr>
                <w:sdtEndPr/>
                <w:sdtContent>
                  <w:hyperlink r:id="rId77" w:tooltip="https://doi.org/10.1016/j.scitotenv.2012.04.028" w:history="1">
                    <w:r w:rsidR="006B43F6" w:rsidRPr="008C6B7B">
                      <w:rPr>
                        <w:rStyle w:val="Hyperlink"/>
                        <w:shd w:val="clear" w:color="auto" w:fill="98FB98"/>
                      </w:rPr>
                      <w:t>10.1016/j.scitotenv.2012.04.028</w:t>
                    </w:r>
                  </w:hyperlink>
                </w:sdtContent>
              </w:sdt>
            </w:p>
          </w:sdtContent>
        </w:sdt>
        <w:bookmarkStart w:id="1485" w:name="B71" w:displacedByCustomXml="next"/>
        <w:bookmarkEnd w:id="1485" w:displacedByCustomXml="next"/>
        <w:sdt>
          <w:sdtPr>
            <w:alias w:val="B71_Vila-Costa et al., 2017"/>
            <w:tag w:val="citation"/>
            <w:id w:val="219179614"/>
            <w:placeholder>
              <w:docPart w:val="1B643404A1AC477A824026D7975F7D92"/>
            </w:placeholder>
          </w:sdtPr>
          <w:sdtEndPr/>
          <w:sdtContent>
            <w:p w14:paraId="5DC4D61C" w14:textId="2F405044" w:rsidR="006B43F6" w:rsidRPr="00531F97" w:rsidRDefault="007B2817" w:rsidP="006B43F6">
              <w:pPr>
                <w:pStyle w:val="bib"/>
              </w:pPr>
              <w:sdt>
                <w:sdtPr>
                  <w:rPr>
                    <w:shd w:val="clear" w:color="auto" w:fill="98FB98"/>
                  </w:rPr>
                  <w:alias w:val="author"/>
                  <w:tag w:val="author"/>
                  <w:id w:val="1483193417"/>
                  <w:placeholder>
                    <w:docPart w:val="268B3A45CFA14B6BAC09F1A2C6B25D71"/>
                  </w:placeholder>
                </w:sdtPr>
                <w:sdtEndPr/>
                <w:sdtContent>
                  <w:r w:rsidR="006B43F6" w:rsidRPr="008C6B7B">
                    <w:rPr>
                      <w:rStyle w:val="surname"/>
                      <w:shd w:val="clear" w:color="auto" w:fill="98FB98"/>
                    </w:rPr>
                    <w:t>Vila-Costa</w:t>
                  </w:r>
                  <w:r w:rsidR="006B43F6" w:rsidRPr="008C6B7B">
                    <w:rPr>
                      <w:shd w:val="clear" w:color="auto" w:fill="98FB98"/>
                    </w:rPr>
                    <w:t xml:space="preserve"> </w:t>
                  </w:r>
                  <w:r w:rsidR="006B43F6" w:rsidRPr="008C6B7B">
                    <w:rPr>
                      <w:rStyle w:val="given-names"/>
                      <w:shd w:val="clear" w:color="auto" w:fill="98FB98"/>
                    </w:rPr>
                    <w:t>M</w:t>
                  </w:r>
                </w:sdtContent>
              </w:sdt>
              <w:r w:rsidR="006B43F6" w:rsidRPr="008C6B7B">
                <w:rPr>
                  <w:shd w:val="clear" w:color="auto" w:fill="98FB98"/>
                </w:rPr>
                <w:t xml:space="preserve">, </w:t>
              </w:r>
              <w:sdt>
                <w:sdtPr>
                  <w:rPr>
                    <w:shd w:val="clear" w:color="auto" w:fill="98FB98"/>
                  </w:rPr>
                  <w:alias w:val="author"/>
                  <w:tag w:val="author"/>
                  <w:id w:val="224958427"/>
                  <w:placeholder>
                    <w:docPart w:val="1F226BCC126A419DBB035C9945D56122"/>
                  </w:placeholder>
                </w:sdtPr>
                <w:sdtEndPr/>
                <w:sdtContent>
                  <w:r w:rsidR="006B43F6" w:rsidRPr="008C6B7B">
                    <w:rPr>
                      <w:rStyle w:val="surname"/>
                      <w:shd w:val="clear" w:color="auto" w:fill="98FB98"/>
                    </w:rPr>
                    <w:t>Gioia</w:t>
                  </w:r>
                  <w:r w:rsidR="006B43F6" w:rsidRPr="008C6B7B">
                    <w:rPr>
                      <w:shd w:val="clear" w:color="auto" w:fill="98FB98"/>
                    </w:rPr>
                    <w:t xml:space="preserve"> </w:t>
                  </w:r>
                  <w:r w:rsidR="006B43F6" w:rsidRPr="008C6B7B">
                    <w:rPr>
                      <w:rStyle w:val="given-names"/>
                      <w:shd w:val="clear" w:color="auto" w:fill="98FB98"/>
                    </w:rPr>
                    <w:t>R</w:t>
                  </w:r>
                </w:sdtContent>
              </w:sdt>
              <w:r w:rsidR="006B43F6" w:rsidRPr="008C6B7B">
                <w:rPr>
                  <w:shd w:val="clear" w:color="auto" w:fill="98FB98"/>
                </w:rPr>
                <w:t xml:space="preserve">, </w:t>
              </w:r>
              <w:sdt>
                <w:sdtPr>
                  <w:rPr>
                    <w:shd w:val="clear" w:color="auto" w:fill="98FB98"/>
                  </w:rPr>
                  <w:alias w:val="author"/>
                  <w:tag w:val="author"/>
                  <w:id w:val="-1197310054"/>
                  <w:placeholder>
                    <w:docPart w:val="063198EA12CC47999F23668259D4B071"/>
                  </w:placeholder>
                </w:sdtPr>
                <w:sdtEndPr/>
                <w:sdtContent>
                  <w:r w:rsidR="006B43F6" w:rsidRPr="008C6B7B">
                    <w:rPr>
                      <w:rStyle w:val="surname"/>
                      <w:shd w:val="clear" w:color="auto" w:fill="98FB98"/>
                    </w:rPr>
                    <w:t>Aceña</w:t>
                  </w:r>
                  <w:r w:rsidR="006B43F6" w:rsidRPr="008C6B7B">
                    <w:rPr>
                      <w:shd w:val="clear" w:color="auto" w:fill="98FB98"/>
                    </w:rPr>
                    <w:t xml:space="preserve"> </w:t>
                  </w:r>
                  <w:r w:rsidR="006B43F6" w:rsidRPr="008C6B7B">
                    <w:rPr>
                      <w:rStyle w:val="given-names"/>
                      <w:shd w:val="clear" w:color="auto" w:fill="98FB98"/>
                    </w:rPr>
                    <w:t>J</w:t>
                  </w:r>
                </w:sdtContent>
              </w:sdt>
              <w:del w:id="1486" w:author="S3G_BibVerified" w:date="2020-04-17T23:34:00Z">
                <w:r w:rsidR="006B43F6" w:rsidRPr="008C6B7B" w:rsidDel="008C6B7B">
                  <w:rPr>
                    <w:shd w:val="clear" w:color="auto" w:fill="98FB98"/>
                  </w:rPr>
                  <w:delText xml:space="preserve">, </w:delText>
                </w:r>
              </w:del>
              <w:ins w:id="1487" w:author="S3G_BibVerified" w:date="2020-04-17T23:34:00Z">
                <w:r w:rsidR="008C6B7B" w:rsidRPr="008C6B7B">
                  <w:rPr>
                    <w:shd w:val="clear" w:color="auto" w:fill="98FB98"/>
                  </w:rPr>
                  <w:t xml:space="preserve">, </w:t>
                </w:r>
              </w:ins>
              <w:customXmlInsRangeStart w:id="1488" w:author="S3G_BibVerified" w:date="2020-04-17T23:34:00Z"/>
              <w:sdt>
                <w:sdtPr>
                  <w:rPr>
                    <w:shd w:val="clear" w:color="auto" w:fill="98FB98"/>
                  </w:rPr>
                  <w:alias w:val="author"/>
                  <w:tag w:val="author"/>
                  <w:id w:val="804816555"/>
                  <w:placeholder>
                    <w:docPart w:val="506B9D0BC4BC4966B950F4D76B957657"/>
                  </w:placeholder>
                </w:sdtPr>
                <w:sdtEndPr/>
                <w:sdtContent>
                  <w:customXmlInsRangeEnd w:id="1488"/>
                  <w:ins w:id="1489" w:author="S3G_BibVerified" w:date="2020-04-17T23:34:00Z">
                    <w:r w:rsidR="008C6B7B" w:rsidRPr="008C6B7B">
                      <w:rPr>
                        <w:rStyle w:val="surname"/>
                        <w:shd w:val="clear" w:color="auto" w:fill="98FB98"/>
                      </w:rPr>
                      <w:t>Pérez</w:t>
                    </w:r>
                    <w:r w:rsidR="008C6B7B" w:rsidRPr="008C6B7B">
                      <w:rPr>
                        <w:shd w:val="clear" w:color="auto" w:fill="98FB98"/>
                      </w:rPr>
                      <w:t xml:space="preserve"> </w:t>
                    </w:r>
                    <w:r w:rsidR="008C6B7B" w:rsidRPr="008C6B7B">
                      <w:rPr>
                        <w:rStyle w:val="given-names"/>
                        <w:shd w:val="clear" w:color="auto" w:fill="98FB98"/>
                      </w:rPr>
                      <w:t>S</w:t>
                    </w:r>
                  </w:ins>
                  <w:customXmlInsRangeStart w:id="1490" w:author="S3G_BibVerified" w:date="2020-04-17T23:34:00Z"/>
                </w:sdtContent>
              </w:sdt>
              <w:customXmlInsRangeEnd w:id="1490"/>
              <w:ins w:id="1491" w:author="S3G_BibVerified" w:date="2020-04-17T23:34:00Z">
                <w:r w:rsidR="008C6B7B" w:rsidRPr="008C6B7B">
                  <w:rPr>
                    <w:shd w:val="clear" w:color="auto" w:fill="98FB98"/>
                  </w:rPr>
                  <w:t xml:space="preserve">, </w:t>
                </w:r>
              </w:ins>
              <w:customXmlInsRangeStart w:id="1492" w:author="S3G_BibVerified" w:date="2020-04-17T23:34:00Z"/>
              <w:sdt>
                <w:sdtPr>
                  <w:rPr>
                    <w:shd w:val="clear" w:color="auto" w:fill="98FB98"/>
                  </w:rPr>
                  <w:alias w:val="author"/>
                  <w:tag w:val="author"/>
                  <w:id w:val="-1718731999"/>
                  <w:placeholder>
                    <w:docPart w:val="2A01F76680A14638A324C8AD7485948A"/>
                  </w:placeholder>
                </w:sdtPr>
                <w:sdtEndPr/>
                <w:sdtContent>
                  <w:customXmlInsRangeEnd w:id="1492"/>
                  <w:ins w:id="1493" w:author="S3G_BibVerified" w:date="2020-04-17T23:34:00Z">
                    <w:r w:rsidR="008C6B7B" w:rsidRPr="008C6B7B">
                      <w:rPr>
                        <w:rStyle w:val="surname"/>
                        <w:shd w:val="clear" w:color="auto" w:fill="98FB98"/>
                      </w:rPr>
                      <w:t>Casamayor</w:t>
                    </w:r>
                    <w:r w:rsidR="008C6B7B" w:rsidRPr="008C6B7B">
                      <w:rPr>
                        <w:shd w:val="clear" w:color="auto" w:fill="98FB98"/>
                      </w:rPr>
                      <w:t xml:space="preserve"> </w:t>
                    </w:r>
                    <w:r w:rsidR="008C6B7B" w:rsidRPr="008C6B7B">
                      <w:rPr>
                        <w:rStyle w:val="given-names"/>
                        <w:shd w:val="clear" w:color="auto" w:fill="98FB98"/>
                      </w:rPr>
                      <w:t>EO</w:t>
                    </w:r>
                  </w:ins>
                  <w:customXmlInsRangeStart w:id="1494" w:author="S3G_BibVerified" w:date="2020-04-17T23:34:00Z"/>
                </w:sdtContent>
              </w:sdt>
              <w:customXmlInsRangeEnd w:id="1494"/>
              <w:ins w:id="1495" w:author="S3G_BibVerified" w:date="2020-04-17T23:34:00Z">
                <w:r w:rsidR="008C6B7B" w:rsidRPr="008C6B7B">
                  <w:rPr>
                    <w:shd w:val="clear" w:color="auto" w:fill="98FB98"/>
                  </w:rPr>
                  <w:t xml:space="preserve">, </w:t>
                </w:r>
              </w:ins>
              <w:customXmlInsRangeStart w:id="1496" w:author="S3G_BibVerified" w:date="2020-04-17T23:34:00Z"/>
              <w:sdt>
                <w:sdtPr>
                  <w:rPr>
                    <w:shd w:val="clear" w:color="auto" w:fill="98FB98"/>
                  </w:rPr>
                  <w:alias w:val="author"/>
                  <w:tag w:val="author"/>
                  <w:id w:val="2099987508"/>
                  <w:placeholder>
                    <w:docPart w:val="6968F1B6558A4888B3C320706935CD2C"/>
                  </w:placeholder>
                </w:sdtPr>
                <w:sdtEndPr/>
                <w:sdtContent>
                  <w:customXmlInsRangeEnd w:id="1496"/>
                  <w:ins w:id="1497" w:author="S3G_BibVerified" w:date="2020-04-17T23:34:00Z">
                    <w:r w:rsidR="008C6B7B" w:rsidRPr="008C6B7B">
                      <w:rPr>
                        <w:rStyle w:val="surname"/>
                        <w:shd w:val="clear" w:color="auto" w:fill="98FB98"/>
                      </w:rPr>
                      <w:t>Dachs</w:t>
                    </w:r>
                    <w:r w:rsidR="008C6B7B" w:rsidRPr="008C6B7B">
                      <w:rPr>
                        <w:shd w:val="clear" w:color="auto" w:fill="98FB98"/>
                      </w:rPr>
                      <w:t xml:space="preserve"> </w:t>
                    </w:r>
                    <w:r w:rsidR="008C6B7B" w:rsidRPr="008C6B7B">
                      <w:rPr>
                        <w:rStyle w:val="given-names"/>
                        <w:shd w:val="clear" w:color="auto" w:fill="98FB98"/>
                      </w:rPr>
                      <w:t>J</w:t>
                    </w:r>
                  </w:ins>
                  <w:customXmlInsRangeStart w:id="1498" w:author="S3G_BibVerified" w:date="2020-04-17T23:34:00Z"/>
                </w:sdtContent>
              </w:sdt>
              <w:customXmlInsRangeEnd w:id="1498"/>
              <w:del w:id="1499" w:author="S3G_BibVerified" w:date="2020-04-17T23:34:00Z">
                <w:r w:rsidR="006B43F6" w:rsidRPr="008C6B7B" w:rsidDel="008C6B7B">
                  <w:rPr>
                    <w:shd w:val="clear" w:color="auto" w:fill="98FB98"/>
                  </w:rPr>
                  <w:delText>et al</w:delText>
                </w:r>
              </w:del>
              <w:r w:rsidR="006B43F6" w:rsidRPr="008C6B7B">
                <w:rPr>
                  <w:shd w:val="clear" w:color="auto" w:fill="98FB98"/>
                </w:rPr>
                <w:t xml:space="preserve"> (</w:t>
              </w:r>
              <w:sdt>
                <w:sdtPr>
                  <w:rPr>
                    <w:shd w:val="clear" w:color="auto" w:fill="98FB98"/>
                  </w:rPr>
                  <w:alias w:val="year"/>
                  <w:tag w:val="year"/>
                  <w:id w:val="-2142028939"/>
                  <w:placeholder>
                    <w:docPart w:val="5D6CA56347DA42B5A1E7E53DB59CB0A2"/>
                  </w:placeholder>
                </w:sdtPr>
                <w:sdtEndPr/>
                <w:sdtContent>
                  <w:r w:rsidR="006B43F6" w:rsidRPr="008C6B7B">
                    <w:rPr>
                      <w:shd w:val="clear" w:color="auto" w:fill="98FB98"/>
                    </w:rPr>
                    <w:t>2017</w:t>
                  </w:r>
                </w:sdtContent>
              </w:sdt>
              <w:r w:rsidR="006B43F6" w:rsidRPr="008C6B7B">
                <w:rPr>
                  <w:shd w:val="clear" w:color="auto" w:fill="98FB98"/>
                </w:rPr>
                <w:t xml:space="preserve">) </w:t>
              </w:r>
              <w:sdt>
                <w:sdtPr>
                  <w:rPr>
                    <w:shd w:val="clear" w:color="auto" w:fill="98FB98"/>
                  </w:rPr>
                  <w:alias w:val="article-title"/>
                  <w:tag w:val="article-title"/>
                  <w:id w:val="829260225"/>
                  <w:placeholder>
                    <w:docPart w:val="54929670D59C48EABD8F6C1AA0744738"/>
                  </w:placeholder>
                </w:sdtPr>
                <w:sdtEndPr/>
                <w:sdtContent>
                  <w:r w:rsidR="006B43F6" w:rsidRPr="008C6B7B">
                    <w:rPr>
                      <w:shd w:val="clear" w:color="auto" w:fill="98FB98"/>
                    </w:rPr>
                    <w:t>Degradation of sulfonamides as a microbial resistance mechanism</w:t>
                  </w:r>
                </w:sdtContent>
              </w:sdt>
              <w:r w:rsidR="006B43F6" w:rsidRPr="008C6B7B">
                <w:rPr>
                  <w:shd w:val="clear" w:color="auto" w:fill="98FB98"/>
                </w:rPr>
                <w:t xml:space="preserve">. </w:t>
              </w:r>
              <w:sdt>
                <w:sdtPr>
                  <w:rPr>
                    <w:shd w:val="clear" w:color="auto" w:fill="98FB98"/>
                  </w:rPr>
                  <w:alias w:val="journal-title"/>
                  <w:tag w:val="journal-title"/>
                  <w:id w:val="1296797544"/>
                  <w:placeholder>
                    <w:docPart w:val="C01347038FA54A9EA5BB8068666A3BAE"/>
                  </w:placeholder>
                </w:sdtPr>
                <w:sdtEndPr/>
                <w:sdtContent>
                  <w:r w:rsidR="006B43F6" w:rsidRPr="008C6B7B">
                    <w:rPr>
                      <w:highlight w:val="green"/>
                      <w:shd w:val="clear" w:color="auto" w:fill="98FB98"/>
                    </w:rPr>
                    <w:t>Water Res</w:t>
                  </w:r>
                </w:sdtContent>
              </w:sdt>
              <w:r w:rsidR="006B43F6" w:rsidRPr="008C6B7B">
                <w:rPr>
                  <w:shd w:val="clear" w:color="auto" w:fill="98FB98"/>
                </w:rPr>
                <w:t xml:space="preserve"> </w:t>
              </w:r>
              <w:sdt>
                <w:sdtPr>
                  <w:rPr>
                    <w:shd w:val="clear" w:color="auto" w:fill="98FB98"/>
                  </w:rPr>
                  <w:alias w:val="volume"/>
                  <w:tag w:val="volume"/>
                  <w:id w:val="615263974"/>
                  <w:placeholder>
                    <w:docPart w:val="1142AAD006A94B2B9BDCEF32E82CF441"/>
                  </w:placeholder>
                </w:sdtPr>
                <w:sdtEndPr/>
                <w:sdtContent>
                  <w:r w:rsidR="006B43F6" w:rsidRPr="008C6B7B">
                    <w:rPr>
                      <w:shd w:val="clear" w:color="auto" w:fill="98FB98"/>
                    </w:rPr>
                    <w:t>115</w:t>
                  </w:r>
                </w:sdtContent>
              </w:sdt>
              <w:r w:rsidR="006B43F6" w:rsidRPr="008C6B7B">
                <w:rPr>
                  <w:shd w:val="clear" w:color="auto" w:fill="98FB98"/>
                </w:rPr>
                <w:t>:</w:t>
              </w:r>
              <w:sdt>
                <w:sdtPr>
                  <w:rPr>
                    <w:shd w:val="clear" w:color="auto" w:fill="98FB98"/>
                  </w:rPr>
                  <w:alias w:val="first-page"/>
                  <w:tag w:val="first-page"/>
                  <w:id w:val="-404528921"/>
                  <w:placeholder>
                    <w:docPart w:val="2C01D4ADC0DB400789B603B0846AC507"/>
                  </w:placeholder>
                </w:sdtPr>
                <w:sdtEndPr/>
                <w:sdtContent>
                  <w:r w:rsidR="006B43F6" w:rsidRPr="008C6B7B">
                    <w:rPr>
                      <w:shd w:val="clear" w:color="auto" w:fill="98FB98"/>
                    </w:rPr>
                    <w:t>309</w:t>
                  </w:r>
                </w:sdtContent>
              </w:sdt>
              <w:r w:rsidR="006B43F6" w:rsidRPr="008C6B7B">
                <w:rPr>
                  <w:shd w:val="clear" w:color="auto" w:fill="98FB98"/>
                </w:rPr>
                <w:t>–</w:t>
              </w:r>
              <w:sdt>
                <w:sdtPr>
                  <w:rPr>
                    <w:shd w:val="clear" w:color="auto" w:fill="98FB98"/>
                  </w:rPr>
                  <w:alias w:val="last-page"/>
                  <w:tag w:val="last-page"/>
                  <w:id w:val="670214983"/>
                  <w:placeholder>
                    <w:docPart w:val="F761C703AD034ED7BA6070F998B7E6C0"/>
                  </w:placeholder>
                </w:sdtPr>
                <w:sdtEndPr/>
                <w:sdtContent>
                  <w:r w:rsidR="006B43F6" w:rsidRPr="008C6B7B">
                    <w:rPr>
                      <w:shd w:val="clear" w:color="auto" w:fill="98FB98"/>
                    </w:rPr>
                    <w:t>317</w:t>
                  </w:r>
                </w:sdtContent>
              </w:sdt>
              <w:r w:rsidR="006B43F6" w:rsidRPr="008C6B7B">
                <w:rPr>
                  <w:shd w:val="clear" w:color="auto" w:fill="98FB98"/>
                </w:rPr>
                <w:t xml:space="preserve">. doi: </w:t>
              </w:r>
              <w:sdt>
                <w:sdtPr>
                  <w:rPr>
                    <w:shd w:val="clear" w:color="auto" w:fill="98FB98"/>
                  </w:rPr>
                  <w:alias w:val="doi"/>
                  <w:tag w:val="doi"/>
                  <w:id w:val="1585189691"/>
                  <w:placeholder>
                    <w:docPart w:val="6A7BC44D47DA4BCAAEEA2473B156CFA2"/>
                  </w:placeholder>
                </w:sdtPr>
                <w:sdtEndPr/>
                <w:sdtContent>
                  <w:hyperlink r:id="rId78" w:tooltip="https://doi.org/10.1016/j.watres.2017.03.007" w:history="1">
                    <w:r w:rsidR="006B43F6" w:rsidRPr="008C6B7B">
                      <w:rPr>
                        <w:rStyle w:val="Hyperlink"/>
                        <w:shd w:val="clear" w:color="auto" w:fill="98FB98"/>
                      </w:rPr>
                      <w:t>10.1016/j.watres.2017.03.007</w:t>
                    </w:r>
                  </w:hyperlink>
                </w:sdtContent>
              </w:sdt>
            </w:p>
          </w:sdtContent>
        </w:sdt>
        <w:bookmarkStart w:id="1500" w:name="B72" w:displacedByCustomXml="next"/>
        <w:bookmarkEnd w:id="1500" w:displacedByCustomXml="next"/>
        <w:sdt>
          <w:sdtPr>
            <w:alias w:val="B72_Wilkinson et al., 2017"/>
            <w:tag w:val="citation"/>
            <w:id w:val="1877654837"/>
            <w:placeholder>
              <w:docPart w:val="B3FD07D36E554C76BD6C37468C3AA0E2"/>
            </w:placeholder>
          </w:sdtPr>
          <w:sdtEndPr/>
          <w:sdtContent>
            <w:p w14:paraId="6356E189" w14:textId="21D32072" w:rsidR="006B43F6" w:rsidRPr="00531F97" w:rsidRDefault="007B2817" w:rsidP="006B43F6">
              <w:pPr>
                <w:pStyle w:val="bib"/>
              </w:pPr>
              <w:sdt>
                <w:sdtPr>
                  <w:rPr>
                    <w:shd w:val="clear" w:color="auto" w:fill="98FB98"/>
                  </w:rPr>
                  <w:alias w:val="author"/>
                  <w:tag w:val="author"/>
                  <w:id w:val="1578865790"/>
                  <w:placeholder>
                    <w:docPart w:val="42BB7CC410A54FB6A5272A1A40BD412D"/>
                  </w:placeholder>
                </w:sdtPr>
                <w:sdtEndPr/>
                <w:sdtContent>
                  <w:r w:rsidR="006B43F6" w:rsidRPr="008C6B7B">
                    <w:rPr>
                      <w:rStyle w:val="surname"/>
                      <w:shd w:val="clear" w:color="auto" w:fill="98FB98"/>
                    </w:rPr>
                    <w:t>Wilkinson</w:t>
                  </w:r>
                  <w:r w:rsidR="006B43F6" w:rsidRPr="008C6B7B">
                    <w:rPr>
                      <w:shd w:val="clear" w:color="auto" w:fill="98FB98"/>
                    </w:rPr>
                    <w:t xml:space="preserve"> </w:t>
                  </w:r>
                  <w:r w:rsidR="006B43F6" w:rsidRPr="008C6B7B">
                    <w:rPr>
                      <w:rStyle w:val="given-names"/>
                      <w:shd w:val="clear" w:color="auto" w:fill="98FB98"/>
                    </w:rPr>
                    <w:t>J</w:t>
                  </w:r>
                </w:sdtContent>
              </w:sdt>
              <w:r w:rsidR="006B43F6" w:rsidRPr="008C6B7B">
                <w:rPr>
                  <w:shd w:val="clear" w:color="auto" w:fill="98FB98"/>
                </w:rPr>
                <w:t xml:space="preserve">, </w:t>
              </w:r>
              <w:sdt>
                <w:sdtPr>
                  <w:rPr>
                    <w:shd w:val="clear" w:color="auto" w:fill="98FB98"/>
                  </w:rPr>
                  <w:alias w:val="author"/>
                  <w:tag w:val="author"/>
                  <w:id w:val="-1572888657"/>
                  <w:placeholder>
                    <w:docPart w:val="68642F786F264BB69FA491C2043913FB"/>
                  </w:placeholder>
                </w:sdtPr>
                <w:sdtEndPr/>
                <w:sdtContent>
                  <w:r w:rsidR="006B43F6" w:rsidRPr="008C6B7B">
                    <w:rPr>
                      <w:rStyle w:val="surname"/>
                      <w:shd w:val="clear" w:color="auto" w:fill="98FB98"/>
                    </w:rPr>
                    <w:t>Hooda</w:t>
                  </w:r>
                  <w:r w:rsidR="006B43F6" w:rsidRPr="008C6B7B">
                    <w:rPr>
                      <w:shd w:val="clear" w:color="auto" w:fill="98FB98"/>
                    </w:rPr>
                    <w:t xml:space="preserve"> </w:t>
                  </w:r>
                  <w:r w:rsidR="006B43F6" w:rsidRPr="008C6B7B">
                    <w:rPr>
                      <w:rStyle w:val="given-names"/>
                      <w:shd w:val="clear" w:color="auto" w:fill="98FB98"/>
                    </w:rPr>
                    <w:t>PS</w:t>
                  </w:r>
                </w:sdtContent>
              </w:sdt>
              <w:r w:rsidR="006B43F6" w:rsidRPr="008C6B7B">
                <w:rPr>
                  <w:shd w:val="clear" w:color="auto" w:fill="98FB98"/>
                </w:rPr>
                <w:t xml:space="preserve">, </w:t>
              </w:r>
              <w:sdt>
                <w:sdtPr>
                  <w:rPr>
                    <w:shd w:val="clear" w:color="auto" w:fill="98FB98"/>
                  </w:rPr>
                  <w:alias w:val="author"/>
                  <w:tag w:val="author"/>
                  <w:id w:val="-1719353065"/>
                  <w:placeholder>
                    <w:docPart w:val="4AB8A9670002450EBE066A9FEBBE325D"/>
                  </w:placeholder>
                </w:sdtPr>
                <w:sdtEndPr/>
                <w:sdtContent>
                  <w:r w:rsidR="006B43F6" w:rsidRPr="008C6B7B">
                    <w:rPr>
                      <w:rStyle w:val="surname"/>
                      <w:shd w:val="clear" w:color="auto" w:fill="98FB98"/>
                    </w:rPr>
                    <w:t>Barker</w:t>
                  </w:r>
                  <w:r w:rsidR="006B43F6" w:rsidRPr="008C6B7B">
                    <w:rPr>
                      <w:shd w:val="clear" w:color="auto" w:fill="98FB98"/>
                    </w:rPr>
                    <w:t xml:space="preserve"> </w:t>
                  </w:r>
                  <w:r w:rsidR="006B43F6" w:rsidRPr="008C6B7B">
                    <w:rPr>
                      <w:rStyle w:val="given-names"/>
                      <w:shd w:val="clear" w:color="auto" w:fill="98FB98"/>
                    </w:rPr>
                    <w:t>J</w:t>
                  </w:r>
                </w:sdtContent>
              </w:sdt>
              <w:del w:id="1501" w:author="S3G_BibVerified" w:date="2020-04-17T23:37:00Z">
                <w:r w:rsidR="006B43F6" w:rsidRPr="008C6B7B" w:rsidDel="008C6B7B">
                  <w:rPr>
                    <w:shd w:val="clear" w:color="auto" w:fill="98FB98"/>
                  </w:rPr>
                  <w:delText xml:space="preserve">, </w:delText>
                </w:r>
              </w:del>
              <w:ins w:id="1502" w:author="S3G_BibVerified" w:date="2020-04-17T23:37:00Z">
                <w:r w:rsidR="008C6B7B" w:rsidRPr="008C6B7B">
                  <w:rPr>
                    <w:shd w:val="clear" w:color="auto" w:fill="98FB98"/>
                  </w:rPr>
                  <w:t xml:space="preserve">, </w:t>
                </w:r>
              </w:ins>
              <w:customXmlInsRangeStart w:id="1503" w:author="S3G_BibVerified" w:date="2020-04-17T23:37:00Z"/>
              <w:sdt>
                <w:sdtPr>
                  <w:rPr>
                    <w:shd w:val="clear" w:color="auto" w:fill="98FB98"/>
                  </w:rPr>
                  <w:alias w:val="author"/>
                  <w:tag w:val="author"/>
                  <w:id w:val="-1066181908"/>
                  <w:placeholder>
                    <w:docPart w:val="F7104769693044C6BFBA5E05E0111516"/>
                  </w:placeholder>
                </w:sdtPr>
                <w:sdtEndPr/>
                <w:sdtContent>
                  <w:customXmlInsRangeEnd w:id="1503"/>
                  <w:ins w:id="1504" w:author="S3G_BibVerified" w:date="2020-04-17T23:37:00Z">
                    <w:r w:rsidR="008C6B7B" w:rsidRPr="008C6B7B">
                      <w:rPr>
                        <w:rStyle w:val="surname"/>
                        <w:shd w:val="clear" w:color="auto" w:fill="98FB98"/>
                      </w:rPr>
                      <w:t>Barton</w:t>
                    </w:r>
                    <w:r w:rsidR="008C6B7B" w:rsidRPr="008C6B7B">
                      <w:rPr>
                        <w:shd w:val="clear" w:color="auto" w:fill="98FB98"/>
                      </w:rPr>
                      <w:t xml:space="preserve"> </w:t>
                    </w:r>
                    <w:r w:rsidR="008C6B7B" w:rsidRPr="008C6B7B">
                      <w:rPr>
                        <w:rStyle w:val="given-names"/>
                        <w:shd w:val="clear" w:color="auto" w:fill="98FB98"/>
                      </w:rPr>
                      <w:t>S</w:t>
                    </w:r>
                  </w:ins>
                  <w:customXmlInsRangeStart w:id="1505" w:author="S3G_BibVerified" w:date="2020-04-17T23:37:00Z"/>
                </w:sdtContent>
              </w:sdt>
              <w:customXmlInsRangeEnd w:id="1505"/>
              <w:ins w:id="1506" w:author="S3G_BibVerified" w:date="2020-04-17T23:37:00Z">
                <w:r w:rsidR="008C6B7B" w:rsidRPr="008C6B7B">
                  <w:rPr>
                    <w:shd w:val="clear" w:color="auto" w:fill="98FB98"/>
                  </w:rPr>
                  <w:t xml:space="preserve">, </w:t>
                </w:r>
              </w:ins>
              <w:customXmlInsRangeStart w:id="1507" w:author="S3G_BibVerified" w:date="2020-04-17T23:37:00Z"/>
              <w:sdt>
                <w:sdtPr>
                  <w:rPr>
                    <w:shd w:val="clear" w:color="auto" w:fill="98FB98"/>
                  </w:rPr>
                  <w:alias w:val="author"/>
                  <w:tag w:val="author"/>
                  <w:id w:val="-1593783032"/>
                  <w:placeholder>
                    <w:docPart w:val="65ED31D4C1E54C0B91531E7EEE830AD7"/>
                  </w:placeholder>
                </w:sdtPr>
                <w:sdtEndPr/>
                <w:sdtContent>
                  <w:customXmlInsRangeEnd w:id="1507"/>
                  <w:ins w:id="1508" w:author="S3G_BibVerified" w:date="2020-04-17T23:37:00Z">
                    <w:r w:rsidR="008C6B7B" w:rsidRPr="008C6B7B">
                      <w:rPr>
                        <w:rStyle w:val="surname"/>
                        <w:shd w:val="clear" w:color="auto" w:fill="98FB98"/>
                      </w:rPr>
                      <w:t>Swinden</w:t>
                    </w:r>
                    <w:r w:rsidR="008C6B7B" w:rsidRPr="008C6B7B">
                      <w:rPr>
                        <w:shd w:val="clear" w:color="auto" w:fill="98FB98"/>
                      </w:rPr>
                      <w:t xml:space="preserve"> </w:t>
                    </w:r>
                    <w:r w:rsidR="008C6B7B" w:rsidRPr="008C6B7B">
                      <w:rPr>
                        <w:rStyle w:val="given-names"/>
                        <w:shd w:val="clear" w:color="auto" w:fill="98FB98"/>
                      </w:rPr>
                      <w:t>J</w:t>
                    </w:r>
                  </w:ins>
                  <w:customXmlInsRangeStart w:id="1509" w:author="S3G_BibVerified" w:date="2020-04-17T23:37:00Z"/>
                </w:sdtContent>
              </w:sdt>
              <w:customXmlInsRangeEnd w:id="1509"/>
              <w:del w:id="1510" w:author="S3G_BibVerified" w:date="2020-04-17T23:37:00Z">
                <w:r w:rsidR="006B43F6" w:rsidRPr="008C6B7B" w:rsidDel="008C6B7B">
                  <w:rPr>
                    <w:shd w:val="clear" w:color="auto" w:fill="98FB98"/>
                  </w:rPr>
                  <w:delText>et al</w:delText>
                </w:r>
              </w:del>
              <w:r w:rsidR="006B43F6" w:rsidRPr="008C6B7B">
                <w:rPr>
                  <w:shd w:val="clear" w:color="auto" w:fill="98FB98"/>
                </w:rPr>
                <w:t xml:space="preserve"> (</w:t>
              </w:r>
              <w:sdt>
                <w:sdtPr>
                  <w:rPr>
                    <w:shd w:val="clear" w:color="auto" w:fill="98FB98"/>
                  </w:rPr>
                  <w:alias w:val="year"/>
                  <w:tag w:val="year"/>
                  <w:id w:val="-582841713"/>
                  <w:placeholder>
                    <w:docPart w:val="B1E3098B42214F34A0611E09C5F14561"/>
                  </w:placeholder>
                </w:sdtPr>
                <w:sdtEndPr/>
                <w:sdtContent>
                  <w:r w:rsidR="006B43F6" w:rsidRPr="008C6B7B">
                    <w:rPr>
                      <w:shd w:val="clear" w:color="auto" w:fill="98FB98"/>
                    </w:rPr>
                    <w:t>2017</w:t>
                  </w:r>
                </w:sdtContent>
              </w:sdt>
              <w:r w:rsidR="006B43F6" w:rsidRPr="008C6B7B">
                <w:rPr>
                  <w:shd w:val="clear" w:color="auto" w:fill="98FB98"/>
                </w:rPr>
                <w:t xml:space="preserve">) </w:t>
              </w:r>
              <w:sdt>
                <w:sdtPr>
                  <w:rPr>
                    <w:shd w:val="clear" w:color="auto" w:fill="98FB98"/>
                  </w:rPr>
                  <w:alias w:val="article-title"/>
                  <w:tag w:val="article-title"/>
                  <w:id w:val="735435962"/>
                  <w:placeholder>
                    <w:docPart w:val="D4FD9EB0A2A44D7AB2AE745F46D25F75"/>
                  </w:placeholder>
                </w:sdtPr>
                <w:sdtEndPr/>
                <w:sdtContent>
                  <w:r w:rsidR="006B43F6" w:rsidRPr="008C6B7B">
                    <w:rPr>
                      <w:shd w:val="clear" w:color="auto" w:fill="98FB98"/>
                    </w:rPr>
                    <w:t xml:space="preserve">Occurrence, fate and transformation of emerging contaminants in water: </w:t>
                  </w:r>
                  <w:ins w:id="1511" w:author="S3G_Change_Case" w:date="2020-04-17T23:32:00Z">
                    <w:r w:rsidR="00531F97" w:rsidRPr="008C6B7B">
                      <w:rPr>
                        <w:shd w:val="clear" w:color="auto" w:fill="98FB98"/>
                      </w:rPr>
                      <w:t>a</w:t>
                    </w:r>
                  </w:ins>
                  <w:del w:id="1512" w:author="S3G_Change_Case" w:date="2020-04-17T23:32:00Z">
                    <w:r w:rsidR="006B43F6" w:rsidRPr="008C6B7B" w:rsidDel="00531F97">
                      <w:rPr>
                        <w:shd w:val="clear" w:color="auto" w:fill="98FB98"/>
                      </w:rPr>
                      <w:delText>A</w:delText>
                    </w:r>
                  </w:del>
                  <w:r w:rsidR="006B43F6" w:rsidRPr="008C6B7B">
                    <w:rPr>
                      <w:shd w:val="clear" w:color="auto" w:fill="98FB98"/>
                    </w:rPr>
                    <w:t>n overarching review of the field</w:t>
                  </w:r>
                </w:sdtContent>
              </w:sdt>
              <w:r w:rsidR="006B43F6" w:rsidRPr="008C6B7B">
                <w:rPr>
                  <w:shd w:val="clear" w:color="auto" w:fill="98FB98"/>
                </w:rPr>
                <w:t xml:space="preserve">. </w:t>
              </w:r>
              <w:sdt>
                <w:sdtPr>
                  <w:rPr>
                    <w:shd w:val="clear" w:color="auto" w:fill="98FB98"/>
                  </w:rPr>
                  <w:alias w:val="journal-title"/>
                  <w:tag w:val="journal-title"/>
                  <w:id w:val="-441908824"/>
                  <w:placeholder>
                    <w:docPart w:val="F797D8B460D94951883F5B8E9B9D7F96"/>
                  </w:placeholder>
                </w:sdtPr>
                <w:sdtEndPr/>
                <w:sdtContent>
                  <w:r w:rsidR="006B43F6" w:rsidRPr="008C6B7B">
                    <w:rPr>
                      <w:highlight w:val="green"/>
                      <w:shd w:val="clear" w:color="auto" w:fill="98FB98"/>
                    </w:rPr>
                    <w:t>Environ Pollut</w:t>
                  </w:r>
                </w:sdtContent>
              </w:sdt>
              <w:r w:rsidR="006B43F6" w:rsidRPr="008C6B7B">
                <w:rPr>
                  <w:shd w:val="clear" w:color="auto" w:fill="98FB98"/>
                </w:rPr>
                <w:t xml:space="preserve"> </w:t>
              </w:r>
              <w:sdt>
                <w:sdtPr>
                  <w:rPr>
                    <w:shd w:val="clear" w:color="auto" w:fill="98FB98"/>
                  </w:rPr>
                  <w:alias w:val="volume"/>
                  <w:tag w:val="volume"/>
                  <w:id w:val="913435176"/>
                  <w:placeholder>
                    <w:docPart w:val="9761FDF4452944EE91A289395C8DF92E"/>
                  </w:placeholder>
                </w:sdtPr>
                <w:sdtEndPr/>
                <w:sdtContent>
                  <w:r w:rsidR="006B43F6" w:rsidRPr="008C6B7B">
                    <w:rPr>
                      <w:shd w:val="clear" w:color="auto" w:fill="98FB98"/>
                    </w:rPr>
                    <w:t>231</w:t>
                  </w:r>
                </w:sdtContent>
              </w:sdt>
              <w:r w:rsidR="006B43F6" w:rsidRPr="008C6B7B">
                <w:rPr>
                  <w:shd w:val="clear" w:color="auto" w:fill="98FB98"/>
                </w:rPr>
                <w:t>:</w:t>
              </w:r>
              <w:sdt>
                <w:sdtPr>
                  <w:rPr>
                    <w:shd w:val="clear" w:color="auto" w:fill="98FB98"/>
                  </w:rPr>
                  <w:alias w:val="first-page"/>
                  <w:tag w:val="first-page"/>
                  <w:id w:val="-824505964"/>
                  <w:placeholder>
                    <w:docPart w:val="0D4AEBAF86EF4B398AD93D7F41315476"/>
                  </w:placeholder>
                </w:sdtPr>
                <w:sdtEndPr/>
                <w:sdtContent>
                  <w:r w:rsidR="006B43F6" w:rsidRPr="008C6B7B">
                    <w:rPr>
                      <w:shd w:val="clear" w:color="auto" w:fill="98FB98"/>
                    </w:rPr>
                    <w:t>954</w:t>
                  </w:r>
                </w:sdtContent>
              </w:sdt>
              <w:r w:rsidR="006B43F6" w:rsidRPr="008C6B7B">
                <w:rPr>
                  <w:shd w:val="clear" w:color="auto" w:fill="98FB98"/>
                </w:rPr>
                <w:t>–</w:t>
              </w:r>
              <w:sdt>
                <w:sdtPr>
                  <w:rPr>
                    <w:shd w:val="clear" w:color="auto" w:fill="98FB98"/>
                  </w:rPr>
                  <w:alias w:val="last-page"/>
                  <w:tag w:val="last-page"/>
                  <w:id w:val="-1827969615"/>
                  <w:placeholder>
                    <w:docPart w:val="D351F7D987A148B58D33C254B9ACC3D4"/>
                  </w:placeholder>
                </w:sdtPr>
                <w:sdtEndPr/>
                <w:sdtContent>
                  <w:r w:rsidR="006B43F6" w:rsidRPr="008C6B7B">
                    <w:rPr>
                      <w:shd w:val="clear" w:color="auto" w:fill="98FB98"/>
                    </w:rPr>
                    <w:t>970</w:t>
                  </w:r>
                </w:sdtContent>
              </w:sdt>
              <w:r w:rsidR="006B43F6" w:rsidRPr="008C6B7B">
                <w:rPr>
                  <w:shd w:val="clear" w:color="auto" w:fill="98FB98"/>
                </w:rPr>
                <w:t xml:space="preserve">. doi: </w:t>
              </w:r>
              <w:sdt>
                <w:sdtPr>
                  <w:rPr>
                    <w:shd w:val="clear" w:color="auto" w:fill="98FB98"/>
                  </w:rPr>
                  <w:alias w:val="doi"/>
                  <w:tag w:val="doi"/>
                  <w:id w:val="-494498448"/>
                  <w:placeholder>
                    <w:docPart w:val="A34B96518A4C4DEB99679174CBCD0873"/>
                  </w:placeholder>
                </w:sdtPr>
                <w:sdtEndPr/>
                <w:sdtContent>
                  <w:hyperlink r:id="rId79" w:tooltip="https://doi.org/10.1016/j.envpol.2017.08.032" w:history="1">
                    <w:r w:rsidR="006B43F6" w:rsidRPr="008C6B7B">
                      <w:rPr>
                        <w:rStyle w:val="Hyperlink"/>
                        <w:shd w:val="clear" w:color="auto" w:fill="98FB98"/>
                      </w:rPr>
                      <w:t>10.1016/j.envpol.2017.08.032</w:t>
                    </w:r>
                  </w:hyperlink>
                </w:sdtContent>
              </w:sdt>
            </w:p>
          </w:sdtContent>
        </w:sdt>
        <w:bookmarkStart w:id="1513" w:name="B73" w:displacedByCustomXml="next"/>
        <w:bookmarkEnd w:id="1513" w:displacedByCustomXml="next"/>
        <w:sdt>
          <w:sdtPr>
            <w:alias w:val="B73_Ying et al., 2013"/>
            <w:tag w:val="citation"/>
            <w:id w:val="-1146585959"/>
            <w:placeholder>
              <w:docPart w:val="72F75427EC894BC3BAE9F09665E4E73A"/>
            </w:placeholder>
          </w:sdtPr>
          <w:sdtEndPr/>
          <w:sdtContent>
            <w:p w14:paraId="17173E28" w14:textId="2497CCEE" w:rsidR="006B43F6" w:rsidRPr="00531F97" w:rsidRDefault="007B2817" w:rsidP="006B43F6">
              <w:pPr>
                <w:pStyle w:val="bib"/>
                <w:rPr>
                  <w:noProof w:val="0"/>
                </w:rPr>
              </w:pPr>
              <w:sdt>
                <w:sdtPr>
                  <w:alias w:val="author"/>
                  <w:tag w:val="author"/>
                  <w:id w:val="1439560020"/>
                  <w:placeholder>
                    <w:docPart w:val="0EFC90A388EF47DCB4A7725BBEC13BC7"/>
                  </w:placeholder>
                </w:sdtPr>
                <w:sdtEndPr/>
                <w:sdtContent>
                  <w:r w:rsidR="006B43F6" w:rsidRPr="00531F97">
                    <w:rPr>
                      <w:rStyle w:val="surname"/>
                    </w:rPr>
                    <w:t>Ying</w:t>
                  </w:r>
                  <w:r w:rsidR="006B43F6" w:rsidRPr="00531F97">
                    <w:t xml:space="preserve"> </w:t>
                  </w:r>
                  <w:r w:rsidR="006B43F6" w:rsidRPr="00531F97">
                    <w:rPr>
                      <w:rStyle w:val="given-names"/>
                    </w:rPr>
                    <w:t>GG</w:t>
                  </w:r>
                </w:sdtContent>
              </w:sdt>
              <w:r w:rsidR="006B43F6" w:rsidRPr="00531F97">
                <w:t xml:space="preserve">, </w:t>
              </w:r>
              <w:sdt>
                <w:sdtPr>
                  <w:alias w:val="author"/>
                  <w:tag w:val="author"/>
                  <w:id w:val="696057982"/>
                  <w:placeholder>
                    <w:docPart w:val="F97EC49046674A9DBDC7063FD296A9E8"/>
                  </w:placeholder>
                </w:sdtPr>
                <w:sdtEndPr/>
                <w:sdtContent>
                  <w:r w:rsidR="006B43F6" w:rsidRPr="00531F97">
                    <w:rPr>
                      <w:rStyle w:val="surname"/>
                    </w:rPr>
                    <w:t>Zhao</w:t>
                  </w:r>
                  <w:r w:rsidR="006B43F6" w:rsidRPr="00531F97">
                    <w:t xml:space="preserve"> </w:t>
                  </w:r>
                  <w:r w:rsidR="006B43F6" w:rsidRPr="00531F97">
                    <w:rPr>
                      <w:rStyle w:val="given-names"/>
                    </w:rPr>
                    <w:t>JL</w:t>
                  </w:r>
                </w:sdtContent>
              </w:sdt>
              <w:r w:rsidR="006B43F6" w:rsidRPr="00531F97">
                <w:t xml:space="preserve">, </w:t>
              </w:r>
              <w:sdt>
                <w:sdtPr>
                  <w:alias w:val="author"/>
                  <w:tag w:val="author"/>
                  <w:id w:val="896867139"/>
                  <w:placeholder>
                    <w:docPart w:val="41FB11BF3ED142A2B832EB31A23D797A"/>
                  </w:placeholder>
                </w:sdtPr>
                <w:sdtEndPr/>
                <w:sdtContent>
                  <w:r w:rsidR="006B43F6" w:rsidRPr="00531F97">
                    <w:rPr>
                      <w:rStyle w:val="surname"/>
                    </w:rPr>
                    <w:t>Zhou</w:t>
                  </w:r>
                  <w:r w:rsidR="006B43F6" w:rsidRPr="00531F97">
                    <w:t xml:space="preserve"> </w:t>
                  </w:r>
                  <w:r w:rsidR="006B43F6" w:rsidRPr="00531F97">
                    <w:rPr>
                      <w:rStyle w:val="given-names"/>
                    </w:rPr>
                    <w:t>LJ</w:t>
                  </w:r>
                </w:sdtContent>
              </w:sdt>
              <w:r w:rsidR="006B43F6" w:rsidRPr="00531F97">
                <w:t xml:space="preserve">, </w:t>
              </w:r>
              <w:sdt>
                <w:sdtPr>
                  <w:alias w:val="author"/>
                  <w:tag w:val="author"/>
                  <w:id w:val="-1416624337"/>
                  <w:placeholder>
                    <w:docPart w:val="E5C3397D5667483ABA8B7AE9E3D98CFC"/>
                  </w:placeholder>
                </w:sdtPr>
                <w:sdtEndPr/>
                <w:sdtContent>
                  <w:r w:rsidR="006B43F6" w:rsidRPr="00531F97">
                    <w:rPr>
                      <w:rStyle w:val="surname"/>
                    </w:rPr>
                    <w:t>Liu</w:t>
                  </w:r>
                  <w:r w:rsidR="006B43F6" w:rsidRPr="00531F97">
                    <w:t xml:space="preserve"> </w:t>
                  </w:r>
                  <w:r w:rsidR="006B43F6" w:rsidRPr="00531F97">
                    <w:rPr>
                      <w:rStyle w:val="given-names"/>
                    </w:rPr>
                    <w:t>S</w:t>
                  </w:r>
                </w:sdtContent>
              </w:sdt>
              <w:r w:rsidR="006B43F6" w:rsidRPr="00531F97">
                <w:t xml:space="preserve"> (</w:t>
              </w:r>
              <w:sdt>
                <w:sdtPr>
                  <w:alias w:val="year"/>
                  <w:tag w:val="year"/>
                  <w:id w:val="921377027"/>
                  <w:placeholder>
                    <w:docPart w:val="8D57A9E4B5CE4C71AF3AF4836F77135B"/>
                  </w:placeholder>
                </w:sdtPr>
                <w:sdtEndPr/>
                <w:sdtContent>
                  <w:r w:rsidR="006B43F6" w:rsidRPr="00531F97">
                    <w:rPr>
                      <w:shd w:val="clear" w:color="auto" w:fill="FF69B4"/>
                    </w:rPr>
                    <w:t>2013</w:t>
                  </w:r>
                </w:sdtContent>
              </w:sdt>
              <w:r w:rsidR="006B43F6" w:rsidRPr="00531F97">
                <w:t xml:space="preserve">) </w:t>
              </w:r>
              <w:sdt>
                <w:sdtPr>
                  <w:alias w:val="book-title"/>
                  <w:tag w:val="book-title"/>
                  <w:id w:val="1504399691"/>
                  <w:placeholder>
                    <w:docPart w:val="E5098CE7DA1449D083C530F6E9040E63"/>
                  </w:placeholder>
                </w:sdtPr>
                <w:sdtEndPr/>
                <w:sdtContent>
                  <w:r w:rsidR="006B43F6" w:rsidRPr="00531F97">
                    <w:rPr>
                      <w:shd w:val="clear" w:color="auto" w:fill="9370DB"/>
                    </w:rPr>
                    <w:t>Fate and occurrence of pharmaceuticals in the aquatic environment (surface water and sediment)</w:t>
                  </w:r>
                </w:sdtContent>
              </w:sdt>
              <w:r w:rsidR="006B43F6" w:rsidRPr="00531F97">
                <w:t xml:space="preserve">, </w:t>
              </w:r>
              <w:sdt>
                <w:sdtPr>
                  <w:alias w:val="edition"/>
                  <w:tag w:val="edition"/>
                  <w:id w:val="-1302222563"/>
                  <w:placeholder>
                    <w:docPart w:val="19BA11D532B24E0C8EB5044637142EA4"/>
                  </w:placeholder>
                </w:sdtPr>
                <w:sdtEndPr/>
                <w:sdtContent>
                  <w:r w:rsidR="006B43F6" w:rsidRPr="00531F97">
                    <w:rPr>
                      <w:shd w:val="clear" w:color="auto" w:fill="DB7093"/>
                    </w:rPr>
                    <w:t>2nd edn</w:t>
                  </w:r>
                </w:sdtContent>
              </w:sdt>
              <w:r w:rsidR="006B43F6" w:rsidRPr="00531F97">
                <w:t xml:space="preserve">. </w:t>
              </w:r>
              <w:sdt>
                <w:sdtPr>
                  <w:alias w:val="publisher-name"/>
                  <w:tag w:val="publisher-name"/>
                  <w:id w:val="-583378682"/>
                  <w:placeholder>
                    <w:docPart w:val="5C4409DCB109461E818869715D7068D5"/>
                  </w:placeholder>
                </w:sdtPr>
                <w:sdtEndPr/>
                <w:sdtContent>
                  <w:r w:rsidR="006B43F6" w:rsidRPr="00C01F0D">
                    <w:rPr>
                      <w:shd w:val="clear" w:color="auto" w:fill="FFE4B5"/>
                    </w:rPr>
                    <w:t>Elsevier B.V</w:t>
                  </w:r>
                </w:sdtContent>
              </w:sdt>
              <w:del w:id="1514" w:author="S3G_End_Punctuation" w:date="2020-04-17T23:28:00Z">
                <w:r w:rsidR="006B43F6" w:rsidRPr="00531F97" w:rsidDel="00531F97">
                  <w:delText>.</w:delText>
                </w:r>
              </w:del>
            </w:p>
          </w:sdtContent>
        </w:sdt>
      </w:sdtContent>
    </w:sdt>
    <w:sectPr w:rsidR="006B43F6" w:rsidRPr="00531F97" w:rsidSect="00314527">
      <w:headerReference w:type="even" r:id="rId80"/>
      <w:headerReference w:type="default" r:id="rId81"/>
      <w:footerReference w:type="even" r:id="rId82"/>
      <w:footerReference w:type="default" r:id="rId83"/>
      <w:headerReference w:type="first" r:id="rId84"/>
      <w:footerReference w:type="first" r:id="rId85"/>
      <w:type w:val="continuous"/>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KSARAGA" w:date="2020-04-19T16:22:00Z" w:initials="SKA">
    <w:p w14:paraId="71B841E5" w14:textId="77777777" w:rsidR="006B43F6" w:rsidRPr="00531F97" w:rsidRDefault="006B43F6" w:rsidP="006B43F6">
      <w:pPr>
        <w:pStyle w:val="CommentText"/>
        <w:spacing w:line="360" w:lineRule="auto"/>
        <w:rPr>
          <w:lang w:val="en-US"/>
        </w:rPr>
      </w:pPr>
      <w:r w:rsidRPr="00531F97">
        <w:rPr>
          <w:lang w:val="en-US"/>
        </w:rPr>
        <w:fldChar w:fldCharType="begin"/>
      </w:r>
      <w:r w:rsidRPr="00531F97">
        <w:rPr>
          <w:rStyle w:val="CommentReference"/>
          <w:lang w:val="en-US"/>
        </w:rPr>
        <w:instrText xml:space="preserve"> </w:instrText>
      </w:r>
      <w:r w:rsidRPr="00531F97">
        <w:rPr>
          <w:lang w:val="en-US"/>
        </w:rPr>
        <w:instrText>PAGE \# "'Page: '#'</w:instrText>
      </w:r>
      <w:r w:rsidRPr="00531F97">
        <w:rPr>
          <w:lang w:val="en-US"/>
        </w:rPr>
        <w:br/>
        <w:instrText>'"</w:instrText>
      </w:r>
      <w:r w:rsidRPr="00531F97">
        <w:rPr>
          <w:rStyle w:val="CommentReference"/>
          <w:lang w:val="en-US"/>
        </w:rPr>
        <w:instrText xml:space="preserve"> </w:instrText>
      </w:r>
      <w:r w:rsidRPr="00531F97">
        <w:rPr>
          <w:lang w:val="en-US"/>
        </w:rPr>
        <w:fldChar w:fldCharType="end"/>
      </w:r>
      <w:r w:rsidRPr="00531F97">
        <w:rPr>
          <w:rStyle w:val="CommentReference"/>
          <w:lang w:val="en-US"/>
        </w:rPr>
        <w:annotationRef/>
      </w:r>
      <w:r w:rsidRPr="00531F97">
        <w:rPr>
          <w:lang w:val="en-US"/>
        </w:rPr>
        <w:t>Please check if the affiliations are presented correctly.</w:t>
      </w:r>
    </w:p>
  </w:comment>
  <w:comment w:id="65" w:author="KSARAGA" w:date="2020-04-21T16:58:00Z" w:initials="SKA">
    <w:p w14:paraId="44C4E554" w14:textId="18134D8C" w:rsidR="006B43F6" w:rsidRPr="00531F97" w:rsidRDefault="006B43F6" w:rsidP="006B43F6">
      <w:pPr>
        <w:pStyle w:val="CommentText"/>
        <w:spacing w:line="360" w:lineRule="auto"/>
        <w:rPr>
          <w:lang w:val="en-US"/>
        </w:rPr>
      </w:pPr>
      <w:r w:rsidRPr="00531F97">
        <w:rPr>
          <w:lang w:val="en-US"/>
        </w:rPr>
        <w:fldChar w:fldCharType="begin"/>
      </w:r>
      <w:r w:rsidRPr="00531F97">
        <w:rPr>
          <w:rStyle w:val="CommentReference"/>
          <w:lang w:val="en-US"/>
        </w:rPr>
        <w:instrText xml:space="preserve"> </w:instrText>
      </w:r>
      <w:r w:rsidRPr="00531F97">
        <w:rPr>
          <w:lang w:val="en-US"/>
        </w:rPr>
        <w:instrText>PAGE \# "'Page: '#'</w:instrText>
      </w:r>
      <w:r w:rsidRPr="00531F97">
        <w:rPr>
          <w:lang w:val="en-US"/>
        </w:rPr>
        <w:br/>
        <w:instrText>'"</w:instrText>
      </w:r>
      <w:r w:rsidRPr="00531F97">
        <w:rPr>
          <w:rStyle w:val="CommentReference"/>
          <w:lang w:val="en-US"/>
        </w:rPr>
        <w:instrText xml:space="preserve"> </w:instrText>
      </w:r>
      <w:r w:rsidRPr="00531F97">
        <w:rPr>
          <w:lang w:val="en-US"/>
        </w:rPr>
        <w:fldChar w:fldCharType="end"/>
      </w:r>
      <w:r w:rsidRPr="00531F97">
        <w:rPr>
          <w:rStyle w:val="CommentReference"/>
          <w:lang w:val="en-US"/>
        </w:rPr>
        <w:annotationRef/>
      </w:r>
      <w:r w:rsidRPr="00531F97">
        <w:rPr>
          <w:lang w:val="en-US"/>
        </w:rPr>
        <w:t xml:space="preserve">Please check captured </w:t>
      </w:r>
      <w:r w:rsidR="00C01F0D">
        <w:rPr>
          <w:lang w:val="en-US"/>
        </w:rPr>
        <w:t>fx</w:t>
      </w:r>
      <w:r w:rsidRPr="00531F97">
        <w:rPr>
          <w:lang w:val="en-US"/>
        </w:rPr>
        <w:t xml:space="preserve"> for</w:t>
      </w:r>
      <w:r w:rsidR="00C01F0D">
        <w:rPr>
          <w:lang w:val="en-US"/>
        </w:rPr>
        <w:t xml:space="preserve"> </w:t>
      </w:r>
      <w:r w:rsidRPr="00531F97">
        <w:rPr>
          <w:lang w:val="en-US"/>
        </w:rPr>
        <w:t>Table 1 if correct.</w:t>
      </w:r>
    </w:p>
  </w:comment>
  <w:comment w:id="141" w:author="MTURTAL" w:date="2020-04-21T17:15:00Z" w:initials="TMJ">
    <w:p w14:paraId="6C7D7B0D" w14:textId="152591F8" w:rsidR="0096244A" w:rsidRDefault="0096244A">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Ref. "Kasprzyk-Hordern 2015" is cited in the body but its bibliographic information is missing. Kindly provide its bibliographic information in the list.</w:t>
      </w:r>
    </w:p>
  </w:comment>
  <w:comment w:id="572" w:author="MTURTAL" w:date="2020-04-21T17:19:00Z" w:initials="TMJ">
    <w:p w14:paraId="1EB0B253" w14:textId="3A0370C6" w:rsidR="001C67B7" w:rsidRDefault="001C67B7">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The citation “Antonopoulou et al. (2016)” has been changed to “Αntonopoulou and Konstantinou (2016)” to match the author name/date in the reference list. Please check if the change is fine in this occurrence and modify the subsequent occurrences, if necessary.</w:t>
      </w:r>
    </w:p>
  </w:comment>
</w:comment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C0E2FF" w14:textId="77777777" w:rsidR="007B2817" w:rsidRPr="00531F97" w:rsidRDefault="007B2817" w:rsidP="006B43F6">
      <w:pPr>
        <w:spacing w:after="0" w:line="360" w:lineRule="auto"/>
        <w:rPr>
          <w:lang w:val="en-US"/>
        </w:rPr>
      </w:pPr>
      <w:r w:rsidRPr="00531F97">
        <w:rPr>
          <w:lang w:val="en-US"/>
        </w:rPr>
        <w:separator/>
      </w:r>
    </w:p>
  </w:endnote>
  <w:endnote w:type="continuationSeparator" w:id="0">
    <w:p w14:paraId="3968C6BA" w14:textId="77777777" w:rsidR="007B2817" w:rsidRPr="00531F97" w:rsidRDefault="007B2817" w:rsidP="006B43F6">
      <w:pPr>
        <w:spacing w:after="0" w:line="360" w:lineRule="auto"/>
        <w:rPr>
          <w:lang w:val="en-US"/>
        </w:rPr>
      </w:pPr>
      <w:r w:rsidRPr="00531F97">
        <w:rPr>
          <w:lang w:val="en-US"/>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游ゴシック Light">
    <w:panose1 w:val="00000000000000000000"/>
    <w:charset w:val="80"/>
    <w:family w:val="roman"/>
    <w:notTrueType/>
    <w:pitch w:val="default"/>
  </w:font>
  <w:font w:name="Segoe UI">
    <w:altName w:val="Calibri"/>
    <w:panose1 w:val="020B0502040204020203"/>
    <w:charset w:val="00"/>
    <w:family w:val="swiss"/>
    <w:pitch w:val="variable"/>
    <w:sig w:usb0="E4002EFF" w:usb1="C000E47F" w:usb2="00000009" w:usb3="00000000" w:csb0="000001FF" w:csb1="00000000"/>
  </w:font>
  <w:font w:name="游明朝">
    <w:panose1 w:val="00000000000000000000"/>
    <w:charset w:val="80"/>
    <w:family w:val="roman"/>
    <w:notTrueType/>
    <w:pitch w:val="default"/>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9A12F6" w14:textId="77777777" w:rsidR="00314527" w:rsidRPr="00531F97" w:rsidRDefault="00314527" w:rsidP="006B43F6">
    <w:pPr>
      <w:pStyle w:val="Footer"/>
      <w:spacing w:line="360" w:lineRule="auto"/>
      <w:rPr>
        <w:lang w:val="en-US"/>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lang w:val="en-US"/>
      </w:rPr>
      <w:id w:val="953446225"/>
      <w:docPartObj>
        <w:docPartGallery w:val="Page Numbers (Bottom of Page)"/>
        <w:docPartUnique/>
      </w:docPartObj>
    </w:sdtPr>
    <w:sdtEndPr/>
    <w:sdtContent>
      <w:p w14:paraId="3873950F" w14:textId="77777777" w:rsidR="00314527" w:rsidRPr="00531F97" w:rsidRDefault="00314527" w:rsidP="006B43F6">
        <w:pPr>
          <w:pStyle w:val="Footer"/>
          <w:spacing w:line="360" w:lineRule="auto"/>
          <w:jc w:val="center"/>
          <w:rPr>
            <w:lang w:val="en-US"/>
          </w:rPr>
        </w:pPr>
        <w:r w:rsidRPr="00531F97">
          <w:rPr>
            <w:lang w:val="en-US"/>
          </w:rPr>
          <w:fldChar w:fldCharType="begin"/>
        </w:r>
        <w:r w:rsidRPr="00531F97">
          <w:rPr>
            <w:lang w:val="en-US"/>
          </w:rPr>
          <w:instrText>PAGE   \* MERGEFORMAT</w:instrText>
        </w:r>
        <w:r w:rsidRPr="00531F97">
          <w:rPr>
            <w:lang w:val="en-US"/>
          </w:rPr>
          <w:fldChar w:fldCharType="separate"/>
        </w:r>
        <w:r w:rsidR="00DE5FD5">
          <w:rPr>
            <w:noProof/>
            <w:lang w:val="en-US"/>
          </w:rPr>
          <w:t>26</w:t>
        </w:r>
        <w:r w:rsidRPr="00531F97">
          <w:rPr>
            <w:lang w:val="en-US"/>
          </w:rPr>
          <w:fldChar w:fldCharType="end"/>
        </w:r>
      </w:p>
    </w:sdtContent>
  </w:sdt>
  <w:p w14:paraId="452A3112" w14:textId="77777777" w:rsidR="00314527" w:rsidRPr="00531F97" w:rsidRDefault="00314527" w:rsidP="006B43F6">
    <w:pPr>
      <w:pStyle w:val="Footer"/>
      <w:spacing w:line="360" w:lineRule="auto"/>
      <w:rPr>
        <w:lang w:val="en-US"/>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3AC1C2" w14:textId="77777777" w:rsidR="00314527" w:rsidRPr="00531F97" w:rsidRDefault="00314527" w:rsidP="006B43F6">
    <w:pPr>
      <w:pStyle w:val="Footer"/>
      <w:spacing w:line="360" w:lineRule="auto"/>
      <w:rPr>
        <w:lang w:val="en-U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CC17B9" w14:textId="77777777" w:rsidR="007B2817" w:rsidRPr="00531F97" w:rsidRDefault="007B2817" w:rsidP="006B43F6">
      <w:pPr>
        <w:spacing w:after="0" w:line="360" w:lineRule="auto"/>
        <w:rPr>
          <w:lang w:val="en-US"/>
        </w:rPr>
      </w:pPr>
      <w:r w:rsidRPr="00531F97">
        <w:rPr>
          <w:lang w:val="en-US"/>
        </w:rPr>
        <w:separator/>
      </w:r>
    </w:p>
  </w:footnote>
  <w:footnote w:type="continuationSeparator" w:id="0">
    <w:p w14:paraId="5A3F11E7" w14:textId="77777777" w:rsidR="007B2817" w:rsidRPr="00531F97" w:rsidRDefault="007B2817" w:rsidP="006B43F6">
      <w:pPr>
        <w:spacing w:after="0" w:line="360" w:lineRule="auto"/>
        <w:rPr>
          <w:lang w:val="en-US"/>
        </w:rPr>
      </w:pPr>
      <w:r w:rsidRPr="00531F97">
        <w:rPr>
          <w:lang w:val="en-US"/>
        </w:rP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0D6F29" w14:textId="77777777" w:rsidR="00314527" w:rsidRPr="00531F97" w:rsidRDefault="00314527" w:rsidP="006B43F6">
    <w:pPr>
      <w:pStyle w:val="Header"/>
      <w:spacing w:line="360" w:lineRule="auto"/>
      <w:rPr>
        <w:lang w:val="en-US"/>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C1BED4" w14:textId="77777777" w:rsidR="00314527" w:rsidRPr="00531F97" w:rsidRDefault="00314527" w:rsidP="006B43F6">
    <w:pPr>
      <w:pStyle w:val="Header"/>
      <w:spacing w:line="360" w:lineRule="auto"/>
      <w:rPr>
        <w:lang w:val="en-US"/>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FC283" w14:textId="77777777" w:rsidR="00314527" w:rsidRPr="00531F97" w:rsidRDefault="00314527" w:rsidP="006B43F6">
    <w:pPr>
      <w:pStyle w:val="Header"/>
      <w:spacing w:line="360" w:lineRule="auto"/>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9F4EFD52"/>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A7AE2FC8"/>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A5E270F6"/>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E427046"/>
    <w:lvl w:ilvl="0">
      <w:start w:val="1"/>
      <w:numFmt w:val="decimal"/>
      <w:pStyle w:val="ListNumber2"/>
      <w:lvlText w:val="%1."/>
      <w:lvlJc w:val="left"/>
      <w:pPr>
        <w:tabs>
          <w:tab w:val="num" w:pos="720"/>
        </w:tabs>
        <w:ind w:left="720" w:hanging="360"/>
      </w:pPr>
    </w:lvl>
  </w:abstractNum>
  <w:abstractNum w:abstractNumId="4">
    <w:nsid w:val="FFFFFF80"/>
    <w:multiLevelType w:val="singleLevel"/>
    <w:tmpl w:val="B288C0D6"/>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FBA6DC96"/>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11F41144"/>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6BDC64BA"/>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E1588FA2"/>
    <w:lvl w:ilvl="0">
      <w:start w:val="1"/>
      <w:numFmt w:val="decimal"/>
      <w:pStyle w:val="ListNumber"/>
      <w:lvlText w:val="%1."/>
      <w:lvlJc w:val="left"/>
      <w:pPr>
        <w:tabs>
          <w:tab w:val="num" w:pos="360"/>
        </w:tabs>
        <w:ind w:left="360" w:hanging="360"/>
      </w:pPr>
    </w:lvl>
  </w:abstractNum>
  <w:abstractNum w:abstractNumId="9">
    <w:nsid w:val="FFFFFF89"/>
    <w:multiLevelType w:val="singleLevel"/>
    <w:tmpl w:val="5726CAD2"/>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9047F7E"/>
    <w:multiLevelType w:val="multilevel"/>
    <w:tmpl w:val="0415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1ECB77CE"/>
    <w:multiLevelType w:val="multilevel"/>
    <w:tmpl w:val="3E861B96"/>
    <w:name w:val="7B7BE17B30D04D3F9463C738A4BCD260"/>
    <w:lvl w:ilvl="0">
      <w:start w:val="1"/>
      <w:numFmt w:val="upperLetter"/>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2">
    <w:nsid w:val="29457C26"/>
    <w:multiLevelType w:val="multilevel"/>
    <w:tmpl w:val="0415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nsid w:val="33BC752D"/>
    <w:multiLevelType w:val="multilevel"/>
    <w:tmpl w:val="50E0309C"/>
    <w:name w:val="97D500AF0BB0402CB93DD4FC21E99B6A"/>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4">
    <w:nsid w:val="3E2258A1"/>
    <w:multiLevelType w:val="multilevel"/>
    <w:tmpl w:val="0415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nsid w:val="407D388A"/>
    <w:multiLevelType w:val="multilevel"/>
    <w:tmpl w:val="0415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nsid w:val="411043C1"/>
    <w:multiLevelType w:val="multilevel"/>
    <w:tmpl w:val="0415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nsid w:val="46FA2159"/>
    <w:multiLevelType w:val="multilevel"/>
    <w:tmpl w:val="0415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nsid w:val="48CA22DE"/>
    <w:multiLevelType w:val="multilevel"/>
    <w:tmpl w:val="2788FC8C"/>
    <w:name w:val="H0"/>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9">
    <w:nsid w:val="4A0D2B35"/>
    <w:multiLevelType w:val="multilevel"/>
    <w:tmpl w:val="34C0F51C"/>
    <w:lvl w:ilvl="0">
      <w:start w:val="1"/>
      <w:numFmt w:val="decimal"/>
      <w:lvlText w:val="%1."/>
      <w:lvlJc w:val="left"/>
      <w:pPr>
        <w:ind w:left="360" w:hanging="360"/>
      </w:pPr>
    </w:lvl>
    <w:lvl w:ilvl="1">
      <w:start w:val="1"/>
      <w:numFmt w:val="decimal"/>
      <w:lvlText w:val="%1.%2."/>
      <w:lvlJc w:val="left"/>
      <w:pPr>
        <w:ind w:left="79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nsid w:val="57326741"/>
    <w:multiLevelType w:val="multilevel"/>
    <w:tmpl w:val="A22AACD8"/>
    <w:name w:val="3BB559E4045E42FF94A362592CEF7611"/>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21">
    <w:nsid w:val="637C5C65"/>
    <w:multiLevelType w:val="multilevel"/>
    <w:tmpl w:val="0415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nsid w:val="683F0000"/>
    <w:multiLevelType w:val="hybridMultilevel"/>
    <w:tmpl w:val="449EE8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9104CEC"/>
    <w:multiLevelType w:val="multilevel"/>
    <w:tmpl w:val="1D580890"/>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24">
    <w:nsid w:val="74483483"/>
    <w:multiLevelType w:val="hybridMultilevel"/>
    <w:tmpl w:val="7BDE6D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9"/>
  </w:num>
  <w:num w:numId="2">
    <w:abstractNumId w:val="24"/>
  </w:num>
  <w:num w:numId="3">
    <w:abstractNumId w:val="15"/>
  </w:num>
  <w:num w:numId="4">
    <w:abstractNumId w:val="14"/>
  </w:num>
  <w:num w:numId="5">
    <w:abstractNumId w:val="21"/>
  </w:num>
  <w:num w:numId="6">
    <w:abstractNumId w:val="17"/>
  </w:num>
  <w:num w:numId="7">
    <w:abstractNumId w:val="10"/>
  </w:num>
  <w:num w:numId="8">
    <w:abstractNumId w:val="12"/>
  </w:num>
  <w:num w:numId="9">
    <w:abstractNumId w:val="16"/>
  </w:num>
  <w:num w:numId="10">
    <w:abstractNumId w:val="22"/>
  </w:num>
  <w:num w:numId="11">
    <w:abstractNumId w:val="9"/>
  </w:num>
  <w:num w:numId="12">
    <w:abstractNumId w:val="7"/>
  </w:num>
  <w:num w:numId="13">
    <w:abstractNumId w:val="6"/>
  </w:num>
  <w:num w:numId="14">
    <w:abstractNumId w:val="5"/>
  </w:num>
  <w:num w:numId="15">
    <w:abstractNumId w:val="4"/>
  </w:num>
  <w:num w:numId="16">
    <w:abstractNumId w:val="8"/>
  </w:num>
  <w:num w:numId="17">
    <w:abstractNumId w:val="3"/>
  </w:num>
  <w:num w:numId="18">
    <w:abstractNumId w:val="2"/>
  </w:num>
  <w:num w:numId="19">
    <w:abstractNumId w:val="1"/>
  </w:num>
  <w:num w:numId="20">
    <w:abstractNumId w:val="0"/>
  </w:num>
  <w:num w:numId="21">
    <w:abstractNumId w:val="13"/>
  </w:num>
  <w:num w:numId="22">
    <w:abstractNumId w:val="11"/>
  </w:num>
  <w:num w:numId="23">
    <w:abstractNumId w:val="23"/>
  </w:num>
  <w:num w:numId="24">
    <w:abstractNumId w:val="18"/>
  </w:num>
  <w:num w:numId="2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activeWritingStyle w:appName="MSWord" w:lang="en-US" w:vendorID="64" w:dllVersion="131078" w:nlCheck="1" w:checkStyle="1"/>
  <w:doNotTrackMoves/>
  <w:doNotTrackFormatting/>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3G_StyleChemical_Compound" w:val="PDGTS005017 :: APPS_SPR :: 4/17/2020 11:19:40 PM"/>
    <w:docVar w:name="_3GX2W_Style" w:val="#–"/>
    <w:docVar w:name="3G_Bib_Duplicate" w:val="BGPC000029053P :: MTURTAL :: 4/21/2020 5:25:35 PM"/>
    <w:docVar w:name="3G_Bib_Unlisted" w:val="BGPC000029053P :: MTURTAL :: 4/21/2020 5:25:15 PM"/>
    <w:docVar w:name="3G_CleanUp" w:val="PDGTS005017 :: APPS_SPR :: 4/17/2020 11:19:35 PM"/>
    <w:docVar w:name="3G_Crosslink_Float" w:val="BGPC000029053P :: MTURTAL :: 4/21/2020 5:24:21 PM"/>
    <w:docVar w:name="3G_VERSION" w:val="7.4.1"/>
    <w:docVar w:name="3GM_SPE" w:val="MAJIMAKCHEOREOM :: KISHA :: 19/04/2020 4:22:36 PM"/>
    <w:docVar w:name="AUTOSTYLE" w:val="PDGTS005017 :: APPS_SPR :: 4/17/2020 11:23:16 PM"/>
    <w:docVar w:name="BibVerificationBG" w:val="PDGTS005017 :: APPS_SPR :: 4/17/2020 11:41:05 PM"/>
    <w:docVar w:name="BibVerificationDT" w:val="MAJIMAKCHEOREOM :: KISHA :: 19/04/2020 4:27:31 PM"/>
    <w:docVar w:name="JAI_MechanicalEditing" w:val="PDGTS005017 :: APPS_SPR :: 4/17/2020 11:34:11 PM"/>
    <w:docVar w:name="JAI_StyleEditing" w:val="PDGTS005017 :: APPS_SPR :: 4/17/2020 11:34:11 PM"/>
    <w:docVar w:name="LogNo" w:val="64"/>
    <w:docVar w:name="SLIVE_SPELLCHECK" w:val="BGPC000029053P :: MTURTAL :: 4/21/2020 5:26:40 PM"/>
    <w:docVar w:name="TET_BGE" w:val="42"/>
    <w:docVar w:name="TET_BGS" w:val="19"/>
    <w:docVar w:name="Total_Editing_Time" w:val="3"/>
  </w:docVars>
  <w:rsids>
    <w:rsidRoot w:val="00002FB5"/>
    <w:rsid w:val="000021B5"/>
    <w:rsid w:val="00002FB5"/>
    <w:rsid w:val="00025345"/>
    <w:rsid w:val="00033DB3"/>
    <w:rsid w:val="000342B2"/>
    <w:rsid w:val="00044B53"/>
    <w:rsid w:val="0004627C"/>
    <w:rsid w:val="000472F5"/>
    <w:rsid w:val="00060B87"/>
    <w:rsid w:val="00066B68"/>
    <w:rsid w:val="000709EA"/>
    <w:rsid w:val="000715C2"/>
    <w:rsid w:val="00071A0F"/>
    <w:rsid w:val="0008012A"/>
    <w:rsid w:val="000818B2"/>
    <w:rsid w:val="00084F01"/>
    <w:rsid w:val="00086D58"/>
    <w:rsid w:val="000A3A54"/>
    <w:rsid w:val="000B46C1"/>
    <w:rsid w:val="000C3DA4"/>
    <w:rsid w:val="000D078D"/>
    <w:rsid w:val="000D524D"/>
    <w:rsid w:val="000D7696"/>
    <w:rsid w:val="000E4E21"/>
    <w:rsid w:val="000E64FA"/>
    <w:rsid w:val="000F1DE6"/>
    <w:rsid w:val="000F36D9"/>
    <w:rsid w:val="000F650A"/>
    <w:rsid w:val="001035E2"/>
    <w:rsid w:val="0010425C"/>
    <w:rsid w:val="00115331"/>
    <w:rsid w:val="00121FA7"/>
    <w:rsid w:val="0012267D"/>
    <w:rsid w:val="00123F47"/>
    <w:rsid w:val="001268D6"/>
    <w:rsid w:val="001375BA"/>
    <w:rsid w:val="00143DD7"/>
    <w:rsid w:val="001562F5"/>
    <w:rsid w:val="001617A3"/>
    <w:rsid w:val="0017671E"/>
    <w:rsid w:val="00177A98"/>
    <w:rsid w:val="00180DA4"/>
    <w:rsid w:val="00186972"/>
    <w:rsid w:val="001949E1"/>
    <w:rsid w:val="00196A3F"/>
    <w:rsid w:val="001A58A1"/>
    <w:rsid w:val="001A61A3"/>
    <w:rsid w:val="001A7069"/>
    <w:rsid w:val="001A7070"/>
    <w:rsid w:val="001B3FFB"/>
    <w:rsid w:val="001C1862"/>
    <w:rsid w:val="001C67B0"/>
    <w:rsid w:val="001C67B7"/>
    <w:rsid w:val="001D2351"/>
    <w:rsid w:val="001D63A0"/>
    <w:rsid w:val="001D6498"/>
    <w:rsid w:val="001E6F7F"/>
    <w:rsid w:val="001F4010"/>
    <w:rsid w:val="001F4392"/>
    <w:rsid w:val="001F4A78"/>
    <w:rsid w:val="002005B6"/>
    <w:rsid w:val="0021436D"/>
    <w:rsid w:val="00223579"/>
    <w:rsid w:val="00225C5F"/>
    <w:rsid w:val="00240D1A"/>
    <w:rsid w:val="002705DA"/>
    <w:rsid w:val="00274964"/>
    <w:rsid w:val="002A0233"/>
    <w:rsid w:val="002A41D0"/>
    <w:rsid w:val="002B1E30"/>
    <w:rsid w:val="002B3075"/>
    <w:rsid w:val="002B40AB"/>
    <w:rsid w:val="002C0063"/>
    <w:rsid w:val="002D0981"/>
    <w:rsid w:val="00302A83"/>
    <w:rsid w:val="00310FBE"/>
    <w:rsid w:val="00311EA1"/>
    <w:rsid w:val="00313C79"/>
    <w:rsid w:val="00314527"/>
    <w:rsid w:val="003170F1"/>
    <w:rsid w:val="003223EB"/>
    <w:rsid w:val="00326630"/>
    <w:rsid w:val="00327BD2"/>
    <w:rsid w:val="00327F35"/>
    <w:rsid w:val="00331FD0"/>
    <w:rsid w:val="00335507"/>
    <w:rsid w:val="00347096"/>
    <w:rsid w:val="00354701"/>
    <w:rsid w:val="00357DE7"/>
    <w:rsid w:val="00363730"/>
    <w:rsid w:val="00370076"/>
    <w:rsid w:val="00373561"/>
    <w:rsid w:val="00380DF0"/>
    <w:rsid w:val="00381F6E"/>
    <w:rsid w:val="003848B2"/>
    <w:rsid w:val="0039635F"/>
    <w:rsid w:val="003A4D2E"/>
    <w:rsid w:val="003B2C87"/>
    <w:rsid w:val="003C13FC"/>
    <w:rsid w:val="003C382F"/>
    <w:rsid w:val="003C3D08"/>
    <w:rsid w:val="003D4D7B"/>
    <w:rsid w:val="003D7946"/>
    <w:rsid w:val="003E158D"/>
    <w:rsid w:val="003E6997"/>
    <w:rsid w:val="003E719D"/>
    <w:rsid w:val="003E7AD2"/>
    <w:rsid w:val="003F2167"/>
    <w:rsid w:val="0040075A"/>
    <w:rsid w:val="00401092"/>
    <w:rsid w:val="004024EB"/>
    <w:rsid w:val="00407041"/>
    <w:rsid w:val="00411046"/>
    <w:rsid w:val="004146A6"/>
    <w:rsid w:val="004326A2"/>
    <w:rsid w:val="004337CF"/>
    <w:rsid w:val="00434AD2"/>
    <w:rsid w:val="00434D72"/>
    <w:rsid w:val="0044131A"/>
    <w:rsid w:val="004417E0"/>
    <w:rsid w:val="00451099"/>
    <w:rsid w:val="00451819"/>
    <w:rsid w:val="004622A5"/>
    <w:rsid w:val="00465148"/>
    <w:rsid w:val="00465DDC"/>
    <w:rsid w:val="00466489"/>
    <w:rsid w:val="00474153"/>
    <w:rsid w:val="00490778"/>
    <w:rsid w:val="00494E35"/>
    <w:rsid w:val="004A103E"/>
    <w:rsid w:val="004A4DB0"/>
    <w:rsid w:val="004B0FF2"/>
    <w:rsid w:val="004C0140"/>
    <w:rsid w:val="004C01C0"/>
    <w:rsid w:val="004C71EA"/>
    <w:rsid w:val="004F1ED5"/>
    <w:rsid w:val="004F315E"/>
    <w:rsid w:val="00502DEA"/>
    <w:rsid w:val="00507D05"/>
    <w:rsid w:val="00524461"/>
    <w:rsid w:val="005250CE"/>
    <w:rsid w:val="0053111B"/>
    <w:rsid w:val="00531D0F"/>
    <w:rsid w:val="00531F97"/>
    <w:rsid w:val="005427EE"/>
    <w:rsid w:val="005432E1"/>
    <w:rsid w:val="0054453E"/>
    <w:rsid w:val="00550842"/>
    <w:rsid w:val="0056290A"/>
    <w:rsid w:val="00572AF7"/>
    <w:rsid w:val="00574A7F"/>
    <w:rsid w:val="00594C73"/>
    <w:rsid w:val="00594F23"/>
    <w:rsid w:val="005A3308"/>
    <w:rsid w:val="005A4712"/>
    <w:rsid w:val="005C60B9"/>
    <w:rsid w:val="005C61C1"/>
    <w:rsid w:val="005C6375"/>
    <w:rsid w:val="005D521B"/>
    <w:rsid w:val="005D713D"/>
    <w:rsid w:val="005D7AE8"/>
    <w:rsid w:val="005E1AD1"/>
    <w:rsid w:val="005E1B35"/>
    <w:rsid w:val="005E471F"/>
    <w:rsid w:val="005E5E4E"/>
    <w:rsid w:val="005E723F"/>
    <w:rsid w:val="005F1887"/>
    <w:rsid w:val="005F4960"/>
    <w:rsid w:val="005F4C2F"/>
    <w:rsid w:val="005F7AEB"/>
    <w:rsid w:val="005F7ECE"/>
    <w:rsid w:val="0060414E"/>
    <w:rsid w:val="00606C21"/>
    <w:rsid w:val="006108AE"/>
    <w:rsid w:val="00616FD9"/>
    <w:rsid w:val="006249E8"/>
    <w:rsid w:val="0063134D"/>
    <w:rsid w:val="00632D74"/>
    <w:rsid w:val="00633100"/>
    <w:rsid w:val="006403E5"/>
    <w:rsid w:val="0065121F"/>
    <w:rsid w:val="00654F33"/>
    <w:rsid w:val="00663D82"/>
    <w:rsid w:val="0066661E"/>
    <w:rsid w:val="006673FA"/>
    <w:rsid w:val="006744B2"/>
    <w:rsid w:val="00690A76"/>
    <w:rsid w:val="00692CC4"/>
    <w:rsid w:val="0069407D"/>
    <w:rsid w:val="006A287D"/>
    <w:rsid w:val="006A48DC"/>
    <w:rsid w:val="006A76A0"/>
    <w:rsid w:val="006B034B"/>
    <w:rsid w:val="006B43F6"/>
    <w:rsid w:val="006B5433"/>
    <w:rsid w:val="006C01EC"/>
    <w:rsid w:val="006C392B"/>
    <w:rsid w:val="006C5C3B"/>
    <w:rsid w:val="006D2C88"/>
    <w:rsid w:val="006D2EDA"/>
    <w:rsid w:val="006D6819"/>
    <w:rsid w:val="006E025C"/>
    <w:rsid w:val="006E277A"/>
    <w:rsid w:val="00710BFA"/>
    <w:rsid w:val="00724A47"/>
    <w:rsid w:val="0073055C"/>
    <w:rsid w:val="007552EC"/>
    <w:rsid w:val="007728BB"/>
    <w:rsid w:val="007731E9"/>
    <w:rsid w:val="00783B73"/>
    <w:rsid w:val="0078433B"/>
    <w:rsid w:val="007901EF"/>
    <w:rsid w:val="007925B8"/>
    <w:rsid w:val="00794E26"/>
    <w:rsid w:val="007A113A"/>
    <w:rsid w:val="007A21A3"/>
    <w:rsid w:val="007A3261"/>
    <w:rsid w:val="007B2817"/>
    <w:rsid w:val="007B5ABB"/>
    <w:rsid w:val="007C08D7"/>
    <w:rsid w:val="007C1274"/>
    <w:rsid w:val="007C1E27"/>
    <w:rsid w:val="007C249C"/>
    <w:rsid w:val="007C409B"/>
    <w:rsid w:val="007C5D28"/>
    <w:rsid w:val="007C6B1A"/>
    <w:rsid w:val="007C736E"/>
    <w:rsid w:val="007E0487"/>
    <w:rsid w:val="007F0346"/>
    <w:rsid w:val="007F03B8"/>
    <w:rsid w:val="007F0D34"/>
    <w:rsid w:val="007F4D85"/>
    <w:rsid w:val="00800CCE"/>
    <w:rsid w:val="00807B8C"/>
    <w:rsid w:val="00817A22"/>
    <w:rsid w:val="008221DC"/>
    <w:rsid w:val="008234B1"/>
    <w:rsid w:val="00843703"/>
    <w:rsid w:val="00845B4D"/>
    <w:rsid w:val="0085445B"/>
    <w:rsid w:val="00856E09"/>
    <w:rsid w:val="008626C5"/>
    <w:rsid w:val="00884C64"/>
    <w:rsid w:val="00887B89"/>
    <w:rsid w:val="00893528"/>
    <w:rsid w:val="0089389D"/>
    <w:rsid w:val="00895E8C"/>
    <w:rsid w:val="008A2BF6"/>
    <w:rsid w:val="008A546E"/>
    <w:rsid w:val="008B3017"/>
    <w:rsid w:val="008B5E4B"/>
    <w:rsid w:val="008C0799"/>
    <w:rsid w:val="008C07E0"/>
    <w:rsid w:val="008C6B7B"/>
    <w:rsid w:val="008C6DA4"/>
    <w:rsid w:val="008E3C96"/>
    <w:rsid w:val="008E7D07"/>
    <w:rsid w:val="00902739"/>
    <w:rsid w:val="009076F1"/>
    <w:rsid w:val="00922898"/>
    <w:rsid w:val="00923809"/>
    <w:rsid w:val="00931AF5"/>
    <w:rsid w:val="0094086E"/>
    <w:rsid w:val="00943E4E"/>
    <w:rsid w:val="00947754"/>
    <w:rsid w:val="00954BBE"/>
    <w:rsid w:val="00960084"/>
    <w:rsid w:val="0096244A"/>
    <w:rsid w:val="00970385"/>
    <w:rsid w:val="009745E0"/>
    <w:rsid w:val="00981D9A"/>
    <w:rsid w:val="0099475A"/>
    <w:rsid w:val="0099644B"/>
    <w:rsid w:val="009B76DB"/>
    <w:rsid w:val="009C46CE"/>
    <w:rsid w:val="009C4B14"/>
    <w:rsid w:val="009C6979"/>
    <w:rsid w:val="009D5357"/>
    <w:rsid w:val="009E11BB"/>
    <w:rsid w:val="009E3219"/>
    <w:rsid w:val="009E4C6F"/>
    <w:rsid w:val="009E4F1D"/>
    <w:rsid w:val="009F1716"/>
    <w:rsid w:val="009F2C70"/>
    <w:rsid w:val="009F352B"/>
    <w:rsid w:val="009F57E7"/>
    <w:rsid w:val="009F77C4"/>
    <w:rsid w:val="00A02FAF"/>
    <w:rsid w:val="00A03CCF"/>
    <w:rsid w:val="00A1366D"/>
    <w:rsid w:val="00A2129A"/>
    <w:rsid w:val="00A24F80"/>
    <w:rsid w:val="00A331C8"/>
    <w:rsid w:val="00A3636A"/>
    <w:rsid w:val="00A42A02"/>
    <w:rsid w:val="00A455B9"/>
    <w:rsid w:val="00A55921"/>
    <w:rsid w:val="00A726E0"/>
    <w:rsid w:val="00A74AC6"/>
    <w:rsid w:val="00A90276"/>
    <w:rsid w:val="00A979E5"/>
    <w:rsid w:val="00AA5A0D"/>
    <w:rsid w:val="00AA70A4"/>
    <w:rsid w:val="00AC4E3A"/>
    <w:rsid w:val="00AD2164"/>
    <w:rsid w:val="00AD2342"/>
    <w:rsid w:val="00AD478E"/>
    <w:rsid w:val="00AD77A1"/>
    <w:rsid w:val="00AD7AD0"/>
    <w:rsid w:val="00AF7053"/>
    <w:rsid w:val="00B022CC"/>
    <w:rsid w:val="00B04B47"/>
    <w:rsid w:val="00B1003B"/>
    <w:rsid w:val="00B12631"/>
    <w:rsid w:val="00B214D8"/>
    <w:rsid w:val="00B24C21"/>
    <w:rsid w:val="00B25F2B"/>
    <w:rsid w:val="00B3621E"/>
    <w:rsid w:val="00B40BA1"/>
    <w:rsid w:val="00B545A0"/>
    <w:rsid w:val="00B55ADA"/>
    <w:rsid w:val="00B55C5F"/>
    <w:rsid w:val="00B63C96"/>
    <w:rsid w:val="00B713A8"/>
    <w:rsid w:val="00B837FA"/>
    <w:rsid w:val="00B8506C"/>
    <w:rsid w:val="00B93B7C"/>
    <w:rsid w:val="00B95295"/>
    <w:rsid w:val="00B968D6"/>
    <w:rsid w:val="00B96A31"/>
    <w:rsid w:val="00BB09C6"/>
    <w:rsid w:val="00BB1D9E"/>
    <w:rsid w:val="00BB5C8E"/>
    <w:rsid w:val="00BC21EE"/>
    <w:rsid w:val="00BC39A4"/>
    <w:rsid w:val="00BC571C"/>
    <w:rsid w:val="00BC6557"/>
    <w:rsid w:val="00BC6FA2"/>
    <w:rsid w:val="00BD11D0"/>
    <w:rsid w:val="00BD54B3"/>
    <w:rsid w:val="00BF2ABF"/>
    <w:rsid w:val="00C01F0D"/>
    <w:rsid w:val="00C14461"/>
    <w:rsid w:val="00C15124"/>
    <w:rsid w:val="00C16DCE"/>
    <w:rsid w:val="00C204D3"/>
    <w:rsid w:val="00C222FF"/>
    <w:rsid w:val="00C321FB"/>
    <w:rsid w:val="00C474E9"/>
    <w:rsid w:val="00C476BF"/>
    <w:rsid w:val="00C52D55"/>
    <w:rsid w:val="00C57B07"/>
    <w:rsid w:val="00C736AD"/>
    <w:rsid w:val="00C75116"/>
    <w:rsid w:val="00C753CC"/>
    <w:rsid w:val="00C84B46"/>
    <w:rsid w:val="00C85AAE"/>
    <w:rsid w:val="00C90DB8"/>
    <w:rsid w:val="00C928D4"/>
    <w:rsid w:val="00C94033"/>
    <w:rsid w:val="00C94DB0"/>
    <w:rsid w:val="00C95BFA"/>
    <w:rsid w:val="00CA12E0"/>
    <w:rsid w:val="00CA637A"/>
    <w:rsid w:val="00CA6A35"/>
    <w:rsid w:val="00CB3F21"/>
    <w:rsid w:val="00CB4FAC"/>
    <w:rsid w:val="00CD3A4A"/>
    <w:rsid w:val="00CD5005"/>
    <w:rsid w:val="00CD62A6"/>
    <w:rsid w:val="00CD74CC"/>
    <w:rsid w:val="00CD77C0"/>
    <w:rsid w:val="00CE2CF0"/>
    <w:rsid w:val="00CE3D7F"/>
    <w:rsid w:val="00CE6723"/>
    <w:rsid w:val="00CF03BC"/>
    <w:rsid w:val="00D00BF1"/>
    <w:rsid w:val="00D061A7"/>
    <w:rsid w:val="00D10B6F"/>
    <w:rsid w:val="00D14AB6"/>
    <w:rsid w:val="00D23ABF"/>
    <w:rsid w:val="00D317F9"/>
    <w:rsid w:val="00D34F60"/>
    <w:rsid w:val="00D36376"/>
    <w:rsid w:val="00D36617"/>
    <w:rsid w:val="00D47738"/>
    <w:rsid w:val="00D4774B"/>
    <w:rsid w:val="00D55471"/>
    <w:rsid w:val="00D7477F"/>
    <w:rsid w:val="00D86107"/>
    <w:rsid w:val="00D86F07"/>
    <w:rsid w:val="00D93EC4"/>
    <w:rsid w:val="00D96A05"/>
    <w:rsid w:val="00D96C93"/>
    <w:rsid w:val="00D978EE"/>
    <w:rsid w:val="00DA174D"/>
    <w:rsid w:val="00DA46EB"/>
    <w:rsid w:val="00DC46DA"/>
    <w:rsid w:val="00DC4A40"/>
    <w:rsid w:val="00DD08D1"/>
    <w:rsid w:val="00DD47E0"/>
    <w:rsid w:val="00DD785D"/>
    <w:rsid w:val="00DE5FD5"/>
    <w:rsid w:val="00DF406E"/>
    <w:rsid w:val="00E013E6"/>
    <w:rsid w:val="00E047C3"/>
    <w:rsid w:val="00E05AA4"/>
    <w:rsid w:val="00E07428"/>
    <w:rsid w:val="00E14BD6"/>
    <w:rsid w:val="00E14D60"/>
    <w:rsid w:val="00E24857"/>
    <w:rsid w:val="00E367D3"/>
    <w:rsid w:val="00E43008"/>
    <w:rsid w:val="00E43142"/>
    <w:rsid w:val="00E46C98"/>
    <w:rsid w:val="00E52CEB"/>
    <w:rsid w:val="00E54FD7"/>
    <w:rsid w:val="00E65E4B"/>
    <w:rsid w:val="00E677C8"/>
    <w:rsid w:val="00E72E1A"/>
    <w:rsid w:val="00E80182"/>
    <w:rsid w:val="00E90744"/>
    <w:rsid w:val="00E9760F"/>
    <w:rsid w:val="00EA5CF7"/>
    <w:rsid w:val="00EB1F2B"/>
    <w:rsid w:val="00EB2275"/>
    <w:rsid w:val="00EC6522"/>
    <w:rsid w:val="00ED5ED5"/>
    <w:rsid w:val="00EE208F"/>
    <w:rsid w:val="00EE21F0"/>
    <w:rsid w:val="00EE4FA5"/>
    <w:rsid w:val="00EE5B78"/>
    <w:rsid w:val="00F01FEC"/>
    <w:rsid w:val="00F06E7C"/>
    <w:rsid w:val="00F12346"/>
    <w:rsid w:val="00F1467B"/>
    <w:rsid w:val="00F24601"/>
    <w:rsid w:val="00F31C2A"/>
    <w:rsid w:val="00F33186"/>
    <w:rsid w:val="00F33E73"/>
    <w:rsid w:val="00F33E9B"/>
    <w:rsid w:val="00F37B37"/>
    <w:rsid w:val="00F43E1B"/>
    <w:rsid w:val="00F5083E"/>
    <w:rsid w:val="00F55046"/>
    <w:rsid w:val="00F553B6"/>
    <w:rsid w:val="00F62AE7"/>
    <w:rsid w:val="00F64C15"/>
    <w:rsid w:val="00F6692A"/>
    <w:rsid w:val="00F765DE"/>
    <w:rsid w:val="00F82C14"/>
    <w:rsid w:val="00F848A0"/>
    <w:rsid w:val="00F878A1"/>
    <w:rsid w:val="00F929F7"/>
    <w:rsid w:val="00F930C6"/>
    <w:rsid w:val="00F96952"/>
    <w:rsid w:val="00F96E56"/>
    <w:rsid w:val="00FA08FE"/>
    <w:rsid w:val="00FA2254"/>
    <w:rsid w:val="00FA231B"/>
    <w:rsid w:val="00FB1F64"/>
    <w:rsid w:val="00FB4B04"/>
    <w:rsid w:val="00FB67A8"/>
    <w:rsid w:val="00FC3F60"/>
    <w:rsid w:val="00FD1E9D"/>
    <w:rsid w:val="00FD304C"/>
    <w:rsid w:val="00FD79FE"/>
    <w:rsid w:val="00FE0EDD"/>
    <w:rsid w:val="00FE0F76"/>
    <w:rsid w:val="00FE2549"/>
    <w:rsid w:val="00FE5B2E"/>
  </w:rsids>
  <m:mathPr>
    <m:mathFont m:val="Cambria Math"/>
    <m:brkBin m:val="before"/>
    <m:brkBinSub m:val="--"/>
    <m:smallFrac m:val="0"/>
    <m:dispDef/>
    <m:lMargin m:val="0"/>
    <m:rMargin m:val="0"/>
    <m:defJc m:val="centerGroup"/>
    <m:wrapIndent m:val="1440"/>
    <m:intLim m:val="subSup"/>
    <m:naryLim m:val="undOvr"/>
  </m:mathPr>
  <w:themeFontLang w:val="pl-P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6760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4D60"/>
    <w:pPr>
      <w:spacing w:after="200" w:line="276" w:lineRule="auto"/>
    </w:pPr>
  </w:style>
  <w:style w:type="paragraph" w:styleId="Heading1">
    <w:name w:val="heading 1"/>
    <w:basedOn w:val="Normal"/>
    <w:link w:val="Heading1Char"/>
    <w:uiPriority w:val="9"/>
    <w:qFormat/>
    <w:rsid w:val="009E4C6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l-PL"/>
    </w:rPr>
  </w:style>
  <w:style w:type="paragraph" w:styleId="Heading2">
    <w:name w:val="heading 2"/>
    <w:basedOn w:val="Normal"/>
    <w:next w:val="Normal"/>
    <w:link w:val="Heading2Char"/>
    <w:uiPriority w:val="9"/>
    <w:unhideWhenUsed/>
    <w:qFormat/>
    <w:rsid w:val="004A4DB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314527"/>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6A287D"/>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314527"/>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unhideWhenUsed/>
    <w:qFormat/>
    <w:rsid w:val="00314527"/>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unhideWhenUsed/>
    <w:qFormat/>
    <w:rsid w:val="00314527"/>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314527"/>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314527"/>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14D60"/>
    <w:pPr>
      <w:ind w:left="720"/>
      <w:contextualSpacing/>
    </w:pPr>
  </w:style>
  <w:style w:type="character" w:styleId="Hyperlink">
    <w:name w:val="Hyperlink"/>
    <w:basedOn w:val="DefaultParagraphFont"/>
    <w:uiPriority w:val="99"/>
    <w:unhideWhenUsed/>
    <w:rsid w:val="00594F23"/>
    <w:rPr>
      <w:color w:val="0563C1" w:themeColor="hyperlink"/>
      <w:u w:val="none"/>
    </w:rPr>
  </w:style>
  <w:style w:type="table" w:styleId="TableGrid">
    <w:name w:val="Table Grid"/>
    <w:basedOn w:val="TableNormal"/>
    <w:uiPriority w:val="59"/>
    <w:rsid w:val="005250C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5250CE"/>
    <w:rPr>
      <w:b/>
      <w:bCs/>
    </w:rPr>
  </w:style>
  <w:style w:type="character" w:customStyle="1" w:styleId="Heading1Char">
    <w:name w:val="Heading 1 Char"/>
    <w:basedOn w:val="DefaultParagraphFont"/>
    <w:link w:val="Heading1"/>
    <w:uiPriority w:val="9"/>
    <w:rsid w:val="009E4C6F"/>
    <w:rPr>
      <w:rFonts w:ascii="Times New Roman" w:eastAsia="Times New Roman" w:hAnsi="Times New Roman" w:cs="Times New Roman"/>
      <w:b/>
      <w:bCs/>
      <w:kern w:val="36"/>
      <w:sz w:val="48"/>
      <w:szCs w:val="48"/>
      <w:lang w:eastAsia="pl-PL"/>
    </w:rPr>
  </w:style>
  <w:style w:type="character" w:customStyle="1" w:styleId="shorttext">
    <w:name w:val="short_text"/>
    <w:basedOn w:val="DefaultParagraphFont"/>
    <w:rsid w:val="009E4C6F"/>
  </w:style>
  <w:style w:type="character" w:customStyle="1" w:styleId="NLPCompound">
    <w:name w:val="NLP_Compound"/>
    <w:uiPriority w:val="20"/>
    <w:locked/>
    <w:rsid w:val="006B43F6"/>
    <w:rPr>
      <w:rFonts w:ascii="Times New Roman" w:hAnsi="Times New Roman" w:cs="Times New Roman"/>
      <w:color w:val="auto"/>
      <w:sz w:val="24"/>
      <w:szCs w:val="24"/>
      <w:lang w:val="en-US"/>
    </w:rPr>
  </w:style>
  <w:style w:type="character" w:customStyle="1" w:styleId="tlid-translation">
    <w:name w:val="tlid-translation"/>
    <w:basedOn w:val="DefaultParagraphFont"/>
    <w:rsid w:val="009E4C6F"/>
  </w:style>
  <w:style w:type="paragraph" w:styleId="NormalWeb">
    <w:name w:val="Normal (Web)"/>
    <w:basedOn w:val="Normal"/>
    <w:uiPriority w:val="99"/>
    <w:unhideWhenUsed/>
    <w:rsid w:val="009E4C6F"/>
    <w:pPr>
      <w:spacing w:before="100" w:beforeAutospacing="1" w:after="100" w:afterAutospacing="1" w:line="240" w:lineRule="auto"/>
    </w:pPr>
    <w:rPr>
      <w:rFonts w:ascii="Times New Roman" w:eastAsia="Times New Roman" w:hAnsi="Times New Roman" w:cs="Times New Roman"/>
      <w:sz w:val="24"/>
      <w:szCs w:val="24"/>
      <w:lang w:eastAsia="pl-PL"/>
    </w:rPr>
  </w:style>
  <w:style w:type="character" w:customStyle="1" w:styleId="title-text">
    <w:name w:val="title-text"/>
    <w:basedOn w:val="DefaultParagraphFont"/>
    <w:rsid w:val="009E4C6F"/>
  </w:style>
  <w:style w:type="paragraph" w:styleId="BalloonText">
    <w:name w:val="Balloon Text"/>
    <w:basedOn w:val="Normal"/>
    <w:link w:val="BalloonTextChar"/>
    <w:uiPriority w:val="99"/>
    <w:unhideWhenUsed/>
    <w:rsid w:val="005F18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5F1887"/>
    <w:rPr>
      <w:rFonts w:ascii="Segoe UI" w:hAnsi="Segoe UI" w:cs="Segoe UI"/>
      <w:sz w:val="18"/>
      <w:szCs w:val="18"/>
    </w:rPr>
  </w:style>
  <w:style w:type="paragraph" w:styleId="Caption">
    <w:name w:val="caption"/>
    <w:basedOn w:val="Normal"/>
    <w:next w:val="Normal"/>
    <w:uiPriority w:val="35"/>
    <w:unhideWhenUsed/>
    <w:qFormat/>
    <w:rsid w:val="007731E9"/>
    <w:pPr>
      <w:spacing w:line="240" w:lineRule="auto"/>
    </w:pPr>
    <w:rPr>
      <w:i/>
      <w:iCs/>
      <w:color w:val="44546A" w:themeColor="text2"/>
      <w:sz w:val="18"/>
      <w:szCs w:val="18"/>
    </w:rPr>
  </w:style>
  <w:style w:type="paragraph" w:styleId="Header">
    <w:name w:val="header"/>
    <w:basedOn w:val="Normal"/>
    <w:link w:val="HeaderChar"/>
    <w:uiPriority w:val="99"/>
    <w:unhideWhenUsed/>
    <w:rsid w:val="009E11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11BB"/>
  </w:style>
  <w:style w:type="paragraph" w:styleId="Footer">
    <w:name w:val="footer"/>
    <w:basedOn w:val="Normal"/>
    <w:link w:val="FooterChar"/>
    <w:uiPriority w:val="99"/>
    <w:unhideWhenUsed/>
    <w:rsid w:val="009E11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11BB"/>
  </w:style>
  <w:style w:type="character" w:styleId="LineNumber">
    <w:name w:val="line number"/>
    <w:basedOn w:val="DefaultParagraphFont"/>
    <w:uiPriority w:val="99"/>
    <w:unhideWhenUsed/>
    <w:rsid w:val="00DD785D"/>
  </w:style>
  <w:style w:type="character" w:styleId="CommentReference">
    <w:name w:val="annotation reference"/>
    <w:basedOn w:val="DefaultParagraphFont"/>
    <w:uiPriority w:val="99"/>
    <w:unhideWhenUsed/>
    <w:rsid w:val="00373561"/>
    <w:rPr>
      <w:sz w:val="16"/>
      <w:szCs w:val="16"/>
    </w:rPr>
  </w:style>
  <w:style w:type="paragraph" w:styleId="CommentText">
    <w:name w:val="annotation text"/>
    <w:basedOn w:val="Normal"/>
    <w:link w:val="CommentTextChar"/>
    <w:uiPriority w:val="99"/>
    <w:unhideWhenUsed/>
    <w:rsid w:val="00373561"/>
    <w:pPr>
      <w:spacing w:line="240" w:lineRule="auto"/>
    </w:pPr>
    <w:rPr>
      <w:sz w:val="20"/>
      <w:szCs w:val="20"/>
    </w:rPr>
  </w:style>
  <w:style w:type="character" w:customStyle="1" w:styleId="CommentTextChar">
    <w:name w:val="Comment Text Char"/>
    <w:basedOn w:val="DefaultParagraphFont"/>
    <w:link w:val="CommentText"/>
    <w:uiPriority w:val="99"/>
    <w:rsid w:val="00373561"/>
    <w:rPr>
      <w:sz w:val="20"/>
      <w:szCs w:val="20"/>
    </w:rPr>
  </w:style>
  <w:style w:type="paragraph" w:styleId="CommentSubject">
    <w:name w:val="annotation subject"/>
    <w:basedOn w:val="CommentText"/>
    <w:next w:val="CommentText"/>
    <w:link w:val="CommentSubjectChar"/>
    <w:uiPriority w:val="99"/>
    <w:unhideWhenUsed/>
    <w:rsid w:val="00373561"/>
    <w:rPr>
      <w:b/>
      <w:bCs/>
    </w:rPr>
  </w:style>
  <w:style w:type="character" w:customStyle="1" w:styleId="CommentSubjectChar">
    <w:name w:val="Comment Subject Char"/>
    <w:basedOn w:val="CommentTextChar"/>
    <w:link w:val="CommentSubject"/>
    <w:uiPriority w:val="99"/>
    <w:rsid w:val="00373561"/>
    <w:rPr>
      <w:b/>
      <w:bCs/>
      <w:sz w:val="20"/>
      <w:szCs w:val="20"/>
    </w:rPr>
  </w:style>
  <w:style w:type="character" w:customStyle="1" w:styleId="Heading4Char">
    <w:name w:val="Heading 4 Char"/>
    <w:basedOn w:val="DefaultParagraphFont"/>
    <w:link w:val="Heading4"/>
    <w:uiPriority w:val="9"/>
    <w:rsid w:val="006A287D"/>
    <w:rPr>
      <w:rFonts w:asciiTheme="majorHAnsi" w:eastAsiaTheme="majorEastAsia" w:hAnsiTheme="majorHAnsi" w:cstheme="majorBidi"/>
      <w:i/>
      <w:iCs/>
      <w:color w:val="2E74B5" w:themeColor="accent1" w:themeShade="BF"/>
    </w:rPr>
  </w:style>
  <w:style w:type="character" w:customStyle="1" w:styleId="apple-converted-space">
    <w:name w:val="apple-converted-space"/>
    <w:basedOn w:val="DefaultParagraphFont"/>
    <w:rsid w:val="000F1DE6"/>
  </w:style>
  <w:style w:type="character" w:styleId="FollowedHyperlink">
    <w:name w:val="FollowedHyperlink"/>
    <w:basedOn w:val="DefaultParagraphFont"/>
    <w:uiPriority w:val="99"/>
    <w:unhideWhenUsed/>
    <w:rsid w:val="000F1DE6"/>
    <w:rPr>
      <w:color w:val="954F72" w:themeColor="followedHyperlink"/>
      <w:u w:val="single"/>
    </w:rPr>
  </w:style>
  <w:style w:type="character" w:customStyle="1" w:styleId="Heading2Char">
    <w:name w:val="Heading 2 Char"/>
    <w:basedOn w:val="DefaultParagraphFont"/>
    <w:link w:val="Heading2"/>
    <w:uiPriority w:val="9"/>
    <w:rsid w:val="004A4DB0"/>
    <w:rPr>
      <w:rFonts w:asciiTheme="majorHAnsi" w:eastAsiaTheme="majorEastAsia" w:hAnsiTheme="majorHAnsi" w:cstheme="majorBidi"/>
      <w:color w:val="2E74B5" w:themeColor="accent1" w:themeShade="BF"/>
      <w:sz w:val="26"/>
      <w:szCs w:val="26"/>
    </w:rPr>
  </w:style>
  <w:style w:type="paragraph" w:styleId="Bibliography">
    <w:name w:val="Bibliography"/>
    <w:basedOn w:val="Normal"/>
    <w:next w:val="Normal"/>
    <w:uiPriority w:val="37"/>
    <w:unhideWhenUsed/>
    <w:rsid w:val="00314527"/>
  </w:style>
  <w:style w:type="paragraph" w:styleId="BlockText">
    <w:name w:val="Block Text"/>
    <w:basedOn w:val="Normal"/>
    <w:uiPriority w:val="99"/>
    <w:unhideWhenUsed/>
    <w:rsid w:val="00314527"/>
    <w:pPr>
      <w:pBdr>
        <w:top w:val="single" w:sz="2" w:space="10" w:color="5B9BD5" w:themeColor="accent1" w:shadow="1"/>
        <w:left w:val="single" w:sz="2" w:space="10" w:color="5B9BD5" w:themeColor="accent1" w:shadow="1"/>
        <w:bottom w:val="single" w:sz="2" w:space="10" w:color="5B9BD5" w:themeColor="accent1" w:shadow="1"/>
        <w:right w:val="single" w:sz="2" w:space="10" w:color="5B9BD5" w:themeColor="accent1" w:shadow="1"/>
      </w:pBdr>
      <w:ind w:left="1152" w:right="1152"/>
    </w:pPr>
    <w:rPr>
      <w:rFonts w:eastAsiaTheme="minorEastAsia"/>
      <w:i/>
      <w:iCs/>
      <w:color w:val="5B9BD5" w:themeColor="accent1"/>
    </w:rPr>
  </w:style>
  <w:style w:type="paragraph" w:styleId="BodyText">
    <w:name w:val="Body Text"/>
    <w:basedOn w:val="Normal"/>
    <w:link w:val="BodyTextChar"/>
    <w:uiPriority w:val="99"/>
    <w:unhideWhenUsed/>
    <w:rsid w:val="00314527"/>
    <w:pPr>
      <w:spacing w:after="120"/>
    </w:pPr>
  </w:style>
  <w:style w:type="character" w:customStyle="1" w:styleId="BodyTextChar">
    <w:name w:val="Body Text Char"/>
    <w:basedOn w:val="DefaultParagraphFont"/>
    <w:link w:val="BodyText"/>
    <w:uiPriority w:val="99"/>
    <w:rsid w:val="00314527"/>
  </w:style>
  <w:style w:type="paragraph" w:styleId="BodyText2">
    <w:name w:val="Body Text 2"/>
    <w:basedOn w:val="Normal"/>
    <w:link w:val="BodyText2Char"/>
    <w:uiPriority w:val="99"/>
    <w:unhideWhenUsed/>
    <w:rsid w:val="00314527"/>
    <w:pPr>
      <w:spacing w:after="120" w:line="480" w:lineRule="auto"/>
    </w:pPr>
  </w:style>
  <w:style w:type="character" w:customStyle="1" w:styleId="BodyText2Char">
    <w:name w:val="Body Text 2 Char"/>
    <w:basedOn w:val="DefaultParagraphFont"/>
    <w:link w:val="BodyText2"/>
    <w:uiPriority w:val="99"/>
    <w:rsid w:val="00314527"/>
  </w:style>
  <w:style w:type="paragraph" w:styleId="BodyText3">
    <w:name w:val="Body Text 3"/>
    <w:basedOn w:val="Normal"/>
    <w:link w:val="BodyText3Char"/>
    <w:uiPriority w:val="99"/>
    <w:unhideWhenUsed/>
    <w:rsid w:val="00314527"/>
    <w:pPr>
      <w:spacing w:after="120"/>
    </w:pPr>
    <w:rPr>
      <w:sz w:val="16"/>
      <w:szCs w:val="16"/>
    </w:rPr>
  </w:style>
  <w:style w:type="character" w:customStyle="1" w:styleId="BodyText3Char">
    <w:name w:val="Body Text 3 Char"/>
    <w:basedOn w:val="DefaultParagraphFont"/>
    <w:link w:val="BodyText3"/>
    <w:uiPriority w:val="99"/>
    <w:rsid w:val="00314527"/>
    <w:rPr>
      <w:sz w:val="16"/>
      <w:szCs w:val="16"/>
    </w:rPr>
  </w:style>
  <w:style w:type="paragraph" w:styleId="BodyTextFirstIndent">
    <w:name w:val="Body Text First Indent"/>
    <w:basedOn w:val="BodyText"/>
    <w:link w:val="BodyTextFirstIndentChar"/>
    <w:uiPriority w:val="99"/>
    <w:unhideWhenUsed/>
    <w:rsid w:val="00314527"/>
    <w:pPr>
      <w:spacing w:after="200"/>
      <w:ind w:firstLine="360"/>
    </w:pPr>
  </w:style>
  <w:style w:type="character" w:customStyle="1" w:styleId="BodyTextFirstIndentChar">
    <w:name w:val="Body Text First Indent Char"/>
    <w:basedOn w:val="BodyTextChar"/>
    <w:link w:val="BodyTextFirstIndent"/>
    <w:uiPriority w:val="99"/>
    <w:rsid w:val="00314527"/>
  </w:style>
  <w:style w:type="paragraph" w:styleId="BodyTextIndent">
    <w:name w:val="Body Text Indent"/>
    <w:basedOn w:val="Normal"/>
    <w:link w:val="BodyTextIndentChar"/>
    <w:uiPriority w:val="99"/>
    <w:unhideWhenUsed/>
    <w:rsid w:val="00314527"/>
    <w:pPr>
      <w:spacing w:after="120"/>
      <w:ind w:left="360"/>
    </w:pPr>
  </w:style>
  <w:style w:type="character" w:customStyle="1" w:styleId="BodyTextIndentChar">
    <w:name w:val="Body Text Indent Char"/>
    <w:basedOn w:val="DefaultParagraphFont"/>
    <w:link w:val="BodyTextIndent"/>
    <w:uiPriority w:val="99"/>
    <w:rsid w:val="00314527"/>
  </w:style>
  <w:style w:type="paragraph" w:styleId="BodyTextFirstIndent2">
    <w:name w:val="Body Text First Indent 2"/>
    <w:basedOn w:val="BodyTextIndent"/>
    <w:link w:val="BodyTextFirstIndent2Char"/>
    <w:uiPriority w:val="99"/>
    <w:unhideWhenUsed/>
    <w:rsid w:val="00314527"/>
    <w:pPr>
      <w:spacing w:after="200"/>
      <w:ind w:firstLine="360"/>
    </w:pPr>
  </w:style>
  <w:style w:type="character" w:customStyle="1" w:styleId="BodyTextFirstIndent2Char">
    <w:name w:val="Body Text First Indent 2 Char"/>
    <w:basedOn w:val="BodyTextIndentChar"/>
    <w:link w:val="BodyTextFirstIndent2"/>
    <w:uiPriority w:val="99"/>
    <w:rsid w:val="00314527"/>
  </w:style>
  <w:style w:type="paragraph" w:styleId="BodyTextIndent2">
    <w:name w:val="Body Text Indent 2"/>
    <w:basedOn w:val="Normal"/>
    <w:link w:val="BodyTextIndent2Char"/>
    <w:uiPriority w:val="99"/>
    <w:unhideWhenUsed/>
    <w:rsid w:val="00314527"/>
    <w:pPr>
      <w:spacing w:after="120" w:line="480" w:lineRule="auto"/>
      <w:ind w:left="360"/>
    </w:pPr>
  </w:style>
  <w:style w:type="character" w:customStyle="1" w:styleId="BodyTextIndent2Char">
    <w:name w:val="Body Text Indent 2 Char"/>
    <w:basedOn w:val="DefaultParagraphFont"/>
    <w:link w:val="BodyTextIndent2"/>
    <w:uiPriority w:val="99"/>
    <w:rsid w:val="00314527"/>
  </w:style>
  <w:style w:type="paragraph" w:styleId="BodyTextIndent3">
    <w:name w:val="Body Text Indent 3"/>
    <w:basedOn w:val="Normal"/>
    <w:link w:val="BodyTextIndent3Char"/>
    <w:uiPriority w:val="99"/>
    <w:unhideWhenUsed/>
    <w:rsid w:val="00314527"/>
    <w:pPr>
      <w:spacing w:after="120"/>
      <w:ind w:left="360"/>
    </w:pPr>
    <w:rPr>
      <w:sz w:val="16"/>
      <w:szCs w:val="16"/>
    </w:rPr>
  </w:style>
  <w:style w:type="character" w:customStyle="1" w:styleId="BodyTextIndent3Char">
    <w:name w:val="Body Text Indent 3 Char"/>
    <w:basedOn w:val="DefaultParagraphFont"/>
    <w:link w:val="BodyTextIndent3"/>
    <w:uiPriority w:val="99"/>
    <w:rsid w:val="00314527"/>
    <w:rPr>
      <w:sz w:val="16"/>
      <w:szCs w:val="16"/>
    </w:rPr>
  </w:style>
  <w:style w:type="paragraph" w:styleId="Closing">
    <w:name w:val="Closing"/>
    <w:basedOn w:val="Normal"/>
    <w:link w:val="ClosingChar"/>
    <w:uiPriority w:val="99"/>
    <w:unhideWhenUsed/>
    <w:rsid w:val="00314527"/>
    <w:pPr>
      <w:spacing w:after="0" w:line="240" w:lineRule="auto"/>
      <w:ind w:left="4320"/>
    </w:pPr>
  </w:style>
  <w:style w:type="character" w:customStyle="1" w:styleId="ClosingChar">
    <w:name w:val="Closing Char"/>
    <w:basedOn w:val="DefaultParagraphFont"/>
    <w:link w:val="Closing"/>
    <w:uiPriority w:val="99"/>
    <w:rsid w:val="00314527"/>
  </w:style>
  <w:style w:type="paragraph" w:styleId="Date">
    <w:name w:val="Date"/>
    <w:basedOn w:val="Normal"/>
    <w:next w:val="Normal"/>
    <w:link w:val="DateChar"/>
    <w:uiPriority w:val="99"/>
    <w:unhideWhenUsed/>
    <w:rsid w:val="00314527"/>
  </w:style>
  <w:style w:type="character" w:customStyle="1" w:styleId="DateChar">
    <w:name w:val="Date Char"/>
    <w:basedOn w:val="DefaultParagraphFont"/>
    <w:link w:val="Date"/>
    <w:uiPriority w:val="99"/>
    <w:rsid w:val="00314527"/>
  </w:style>
  <w:style w:type="paragraph" w:styleId="DocumentMap">
    <w:name w:val="Document Map"/>
    <w:basedOn w:val="Normal"/>
    <w:link w:val="DocumentMapChar"/>
    <w:uiPriority w:val="99"/>
    <w:unhideWhenUsed/>
    <w:rsid w:val="00314527"/>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314527"/>
    <w:rPr>
      <w:rFonts w:ascii="Tahoma" w:hAnsi="Tahoma" w:cs="Tahoma"/>
      <w:sz w:val="16"/>
      <w:szCs w:val="16"/>
    </w:rPr>
  </w:style>
  <w:style w:type="paragraph" w:styleId="E-mailSignature">
    <w:name w:val="E-mail Signature"/>
    <w:basedOn w:val="Normal"/>
    <w:link w:val="E-mailSignatureChar"/>
    <w:uiPriority w:val="99"/>
    <w:unhideWhenUsed/>
    <w:rsid w:val="00314527"/>
    <w:pPr>
      <w:spacing w:after="0" w:line="240" w:lineRule="auto"/>
    </w:pPr>
  </w:style>
  <w:style w:type="character" w:customStyle="1" w:styleId="E-mailSignatureChar">
    <w:name w:val="E-mail Signature Char"/>
    <w:basedOn w:val="DefaultParagraphFont"/>
    <w:link w:val="E-mailSignature"/>
    <w:uiPriority w:val="99"/>
    <w:rsid w:val="00314527"/>
  </w:style>
  <w:style w:type="paragraph" w:styleId="EndnoteText">
    <w:name w:val="endnote text"/>
    <w:basedOn w:val="Normal"/>
    <w:link w:val="EndnoteTextChar"/>
    <w:uiPriority w:val="99"/>
    <w:unhideWhenUsed/>
    <w:rsid w:val="00314527"/>
    <w:pPr>
      <w:spacing w:after="0" w:line="240" w:lineRule="auto"/>
    </w:pPr>
    <w:rPr>
      <w:sz w:val="20"/>
      <w:szCs w:val="20"/>
    </w:rPr>
  </w:style>
  <w:style w:type="character" w:customStyle="1" w:styleId="EndnoteTextChar">
    <w:name w:val="Endnote Text Char"/>
    <w:basedOn w:val="DefaultParagraphFont"/>
    <w:link w:val="EndnoteText"/>
    <w:uiPriority w:val="99"/>
    <w:rsid w:val="00314527"/>
    <w:rPr>
      <w:sz w:val="20"/>
      <w:szCs w:val="20"/>
    </w:rPr>
  </w:style>
  <w:style w:type="paragraph" w:styleId="EnvelopeAddress">
    <w:name w:val="envelope address"/>
    <w:basedOn w:val="Normal"/>
    <w:uiPriority w:val="99"/>
    <w:unhideWhenUsed/>
    <w:rsid w:val="00314527"/>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314527"/>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314527"/>
    <w:pPr>
      <w:spacing w:after="0" w:line="240" w:lineRule="auto"/>
    </w:pPr>
    <w:rPr>
      <w:sz w:val="20"/>
      <w:szCs w:val="20"/>
    </w:rPr>
  </w:style>
  <w:style w:type="character" w:customStyle="1" w:styleId="FootnoteTextChar">
    <w:name w:val="Footnote Text Char"/>
    <w:basedOn w:val="DefaultParagraphFont"/>
    <w:link w:val="FootnoteText"/>
    <w:uiPriority w:val="99"/>
    <w:rsid w:val="00314527"/>
    <w:rPr>
      <w:sz w:val="20"/>
      <w:szCs w:val="20"/>
    </w:rPr>
  </w:style>
  <w:style w:type="character" w:customStyle="1" w:styleId="Heading3Char">
    <w:name w:val="Heading 3 Char"/>
    <w:basedOn w:val="DefaultParagraphFont"/>
    <w:link w:val="Heading3"/>
    <w:uiPriority w:val="9"/>
    <w:rsid w:val="00314527"/>
    <w:rPr>
      <w:rFonts w:asciiTheme="majorHAnsi" w:eastAsiaTheme="majorEastAsia" w:hAnsiTheme="majorHAnsi" w:cstheme="majorBidi"/>
      <w:b/>
      <w:bCs/>
      <w:color w:val="5B9BD5" w:themeColor="accent1"/>
    </w:rPr>
  </w:style>
  <w:style w:type="character" w:customStyle="1" w:styleId="Heading5Char">
    <w:name w:val="Heading 5 Char"/>
    <w:basedOn w:val="DefaultParagraphFont"/>
    <w:link w:val="Heading5"/>
    <w:uiPriority w:val="9"/>
    <w:rsid w:val="00314527"/>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rsid w:val="00314527"/>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rsid w:val="00314527"/>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314527"/>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314527"/>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unhideWhenUsed/>
    <w:rsid w:val="00314527"/>
    <w:pPr>
      <w:spacing w:after="0" w:line="240" w:lineRule="auto"/>
    </w:pPr>
    <w:rPr>
      <w:i/>
      <w:iCs/>
    </w:rPr>
  </w:style>
  <w:style w:type="character" w:customStyle="1" w:styleId="HTMLAddressChar">
    <w:name w:val="HTML Address Char"/>
    <w:basedOn w:val="DefaultParagraphFont"/>
    <w:link w:val="HTMLAddress"/>
    <w:uiPriority w:val="99"/>
    <w:rsid w:val="00314527"/>
    <w:rPr>
      <w:i/>
      <w:iCs/>
    </w:rPr>
  </w:style>
  <w:style w:type="paragraph" w:styleId="HTMLPreformatted">
    <w:name w:val="HTML Preformatted"/>
    <w:basedOn w:val="Normal"/>
    <w:link w:val="HTMLPreformattedChar"/>
    <w:uiPriority w:val="99"/>
    <w:unhideWhenUsed/>
    <w:rsid w:val="00314527"/>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314527"/>
    <w:rPr>
      <w:rFonts w:ascii="Consolas" w:hAnsi="Consolas"/>
      <w:sz w:val="20"/>
      <w:szCs w:val="20"/>
    </w:rPr>
  </w:style>
  <w:style w:type="paragraph" w:styleId="Index1">
    <w:name w:val="index 1"/>
    <w:basedOn w:val="Normal"/>
    <w:next w:val="Normal"/>
    <w:autoRedefine/>
    <w:uiPriority w:val="99"/>
    <w:unhideWhenUsed/>
    <w:rsid w:val="00314527"/>
    <w:pPr>
      <w:spacing w:after="0" w:line="240" w:lineRule="auto"/>
      <w:ind w:left="220" w:hanging="220"/>
    </w:pPr>
  </w:style>
  <w:style w:type="paragraph" w:styleId="Index2">
    <w:name w:val="index 2"/>
    <w:basedOn w:val="Normal"/>
    <w:next w:val="Normal"/>
    <w:autoRedefine/>
    <w:uiPriority w:val="99"/>
    <w:unhideWhenUsed/>
    <w:rsid w:val="00314527"/>
    <w:pPr>
      <w:spacing w:after="0" w:line="240" w:lineRule="auto"/>
      <w:ind w:left="440" w:hanging="220"/>
    </w:pPr>
  </w:style>
  <w:style w:type="paragraph" w:styleId="Index3">
    <w:name w:val="index 3"/>
    <w:basedOn w:val="Normal"/>
    <w:next w:val="Normal"/>
    <w:autoRedefine/>
    <w:uiPriority w:val="99"/>
    <w:unhideWhenUsed/>
    <w:rsid w:val="00314527"/>
    <w:pPr>
      <w:spacing w:after="0" w:line="240" w:lineRule="auto"/>
      <w:ind w:left="660" w:hanging="220"/>
    </w:pPr>
  </w:style>
  <w:style w:type="paragraph" w:styleId="Index4">
    <w:name w:val="index 4"/>
    <w:basedOn w:val="Normal"/>
    <w:next w:val="Normal"/>
    <w:autoRedefine/>
    <w:uiPriority w:val="99"/>
    <w:unhideWhenUsed/>
    <w:rsid w:val="00314527"/>
    <w:pPr>
      <w:spacing w:after="0" w:line="240" w:lineRule="auto"/>
      <w:ind w:left="880" w:hanging="220"/>
    </w:pPr>
  </w:style>
  <w:style w:type="paragraph" w:styleId="Index5">
    <w:name w:val="index 5"/>
    <w:basedOn w:val="Normal"/>
    <w:next w:val="Normal"/>
    <w:autoRedefine/>
    <w:uiPriority w:val="99"/>
    <w:unhideWhenUsed/>
    <w:rsid w:val="00314527"/>
    <w:pPr>
      <w:spacing w:after="0" w:line="240" w:lineRule="auto"/>
      <w:ind w:left="1100" w:hanging="220"/>
    </w:pPr>
  </w:style>
  <w:style w:type="paragraph" w:styleId="Index6">
    <w:name w:val="index 6"/>
    <w:basedOn w:val="Normal"/>
    <w:next w:val="Normal"/>
    <w:autoRedefine/>
    <w:uiPriority w:val="99"/>
    <w:unhideWhenUsed/>
    <w:rsid w:val="00314527"/>
    <w:pPr>
      <w:spacing w:after="0" w:line="240" w:lineRule="auto"/>
      <w:ind w:left="1320" w:hanging="220"/>
    </w:pPr>
  </w:style>
  <w:style w:type="paragraph" w:styleId="Index7">
    <w:name w:val="index 7"/>
    <w:basedOn w:val="Normal"/>
    <w:next w:val="Normal"/>
    <w:autoRedefine/>
    <w:uiPriority w:val="99"/>
    <w:unhideWhenUsed/>
    <w:rsid w:val="00314527"/>
    <w:pPr>
      <w:spacing w:after="0" w:line="240" w:lineRule="auto"/>
      <w:ind w:left="1540" w:hanging="220"/>
    </w:pPr>
  </w:style>
  <w:style w:type="paragraph" w:styleId="Index8">
    <w:name w:val="index 8"/>
    <w:basedOn w:val="Normal"/>
    <w:next w:val="Normal"/>
    <w:autoRedefine/>
    <w:uiPriority w:val="99"/>
    <w:unhideWhenUsed/>
    <w:rsid w:val="00314527"/>
    <w:pPr>
      <w:spacing w:after="0" w:line="240" w:lineRule="auto"/>
      <w:ind w:left="1760" w:hanging="220"/>
    </w:pPr>
  </w:style>
  <w:style w:type="paragraph" w:styleId="Index9">
    <w:name w:val="index 9"/>
    <w:basedOn w:val="Normal"/>
    <w:next w:val="Normal"/>
    <w:autoRedefine/>
    <w:uiPriority w:val="99"/>
    <w:unhideWhenUsed/>
    <w:rsid w:val="00314527"/>
    <w:pPr>
      <w:spacing w:after="0" w:line="240" w:lineRule="auto"/>
      <w:ind w:left="1980" w:hanging="220"/>
    </w:pPr>
  </w:style>
  <w:style w:type="paragraph" w:styleId="IndexHeading">
    <w:name w:val="index heading"/>
    <w:basedOn w:val="Normal"/>
    <w:next w:val="Index1"/>
    <w:uiPriority w:val="99"/>
    <w:unhideWhenUsed/>
    <w:rsid w:val="00314527"/>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314527"/>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314527"/>
    <w:rPr>
      <w:b/>
      <w:bCs/>
      <w:i/>
      <w:iCs/>
      <w:color w:val="5B9BD5" w:themeColor="accent1"/>
    </w:rPr>
  </w:style>
  <w:style w:type="paragraph" w:styleId="List">
    <w:name w:val="List"/>
    <w:basedOn w:val="Normal"/>
    <w:uiPriority w:val="99"/>
    <w:unhideWhenUsed/>
    <w:rsid w:val="00314527"/>
    <w:pPr>
      <w:ind w:left="360" w:hanging="360"/>
      <w:contextualSpacing/>
    </w:pPr>
  </w:style>
  <w:style w:type="paragraph" w:styleId="List2">
    <w:name w:val="List 2"/>
    <w:basedOn w:val="Normal"/>
    <w:uiPriority w:val="99"/>
    <w:unhideWhenUsed/>
    <w:rsid w:val="00314527"/>
    <w:pPr>
      <w:ind w:left="720" w:hanging="360"/>
      <w:contextualSpacing/>
    </w:pPr>
  </w:style>
  <w:style w:type="paragraph" w:styleId="List3">
    <w:name w:val="List 3"/>
    <w:basedOn w:val="Normal"/>
    <w:uiPriority w:val="99"/>
    <w:unhideWhenUsed/>
    <w:rsid w:val="00314527"/>
    <w:pPr>
      <w:ind w:left="1080" w:hanging="360"/>
      <w:contextualSpacing/>
    </w:pPr>
  </w:style>
  <w:style w:type="paragraph" w:styleId="List4">
    <w:name w:val="List 4"/>
    <w:basedOn w:val="Normal"/>
    <w:uiPriority w:val="99"/>
    <w:unhideWhenUsed/>
    <w:rsid w:val="00314527"/>
    <w:pPr>
      <w:ind w:left="1440" w:hanging="360"/>
      <w:contextualSpacing/>
    </w:pPr>
  </w:style>
  <w:style w:type="paragraph" w:styleId="List5">
    <w:name w:val="List 5"/>
    <w:basedOn w:val="Normal"/>
    <w:uiPriority w:val="99"/>
    <w:unhideWhenUsed/>
    <w:rsid w:val="00314527"/>
    <w:pPr>
      <w:ind w:left="1800" w:hanging="360"/>
      <w:contextualSpacing/>
    </w:pPr>
  </w:style>
  <w:style w:type="paragraph" w:styleId="ListBullet">
    <w:name w:val="List Bullet"/>
    <w:basedOn w:val="Normal"/>
    <w:uiPriority w:val="99"/>
    <w:unhideWhenUsed/>
    <w:rsid w:val="00314527"/>
    <w:pPr>
      <w:numPr>
        <w:numId w:val="11"/>
      </w:numPr>
      <w:contextualSpacing/>
    </w:pPr>
  </w:style>
  <w:style w:type="paragraph" w:styleId="ListBullet2">
    <w:name w:val="List Bullet 2"/>
    <w:basedOn w:val="Normal"/>
    <w:uiPriority w:val="99"/>
    <w:unhideWhenUsed/>
    <w:rsid w:val="00314527"/>
    <w:pPr>
      <w:numPr>
        <w:numId w:val="12"/>
      </w:numPr>
      <w:contextualSpacing/>
    </w:pPr>
  </w:style>
  <w:style w:type="paragraph" w:styleId="ListBullet3">
    <w:name w:val="List Bullet 3"/>
    <w:basedOn w:val="Normal"/>
    <w:uiPriority w:val="99"/>
    <w:unhideWhenUsed/>
    <w:rsid w:val="00314527"/>
    <w:pPr>
      <w:numPr>
        <w:numId w:val="13"/>
      </w:numPr>
      <w:contextualSpacing/>
    </w:pPr>
  </w:style>
  <w:style w:type="paragraph" w:styleId="ListBullet4">
    <w:name w:val="List Bullet 4"/>
    <w:basedOn w:val="Normal"/>
    <w:uiPriority w:val="99"/>
    <w:unhideWhenUsed/>
    <w:rsid w:val="00314527"/>
    <w:pPr>
      <w:numPr>
        <w:numId w:val="14"/>
      </w:numPr>
      <w:contextualSpacing/>
    </w:pPr>
  </w:style>
  <w:style w:type="paragraph" w:styleId="ListBullet5">
    <w:name w:val="List Bullet 5"/>
    <w:basedOn w:val="Normal"/>
    <w:uiPriority w:val="99"/>
    <w:unhideWhenUsed/>
    <w:rsid w:val="00314527"/>
    <w:pPr>
      <w:numPr>
        <w:numId w:val="15"/>
      </w:numPr>
      <w:contextualSpacing/>
    </w:pPr>
  </w:style>
  <w:style w:type="paragraph" w:styleId="ListContinue">
    <w:name w:val="List Continue"/>
    <w:basedOn w:val="Normal"/>
    <w:uiPriority w:val="99"/>
    <w:unhideWhenUsed/>
    <w:rsid w:val="00314527"/>
    <w:pPr>
      <w:spacing w:after="120"/>
      <w:ind w:left="360"/>
      <w:contextualSpacing/>
    </w:pPr>
  </w:style>
  <w:style w:type="paragraph" w:styleId="ListContinue2">
    <w:name w:val="List Continue 2"/>
    <w:basedOn w:val="Normal"/>
    <w:uiPriority w:val="99"/>
    <w:unhideWhenUsed/>
    <w:rsid w:val="00314527"/>
    <w:pPr>
      <w:spacing w:after="120"/>
      <w:ind w:left="720"/>
      <w:contextualSpacing/>
    </w:pPr>
  </w:style>
  <w:style w:type="paragraph" w:styleId="ListContinue3">
    <w:name w:val="List Continue 3"/>
    <w:basedOn w:val="Normal"/>
    <w:uiPriority w:val="99"/>
    <w:unhideWhenUsed/>
    <w:rsid w:val="00314527"/>
    <w:pPr>
      <w:spacing w:after="120"/>
      <w:ind w:left="1080"/>
      <w:contextualSpacing/>
    </w:pPr>
  </w:style>
  <w:style w:type="paragraph" w:styleId="ListContinue4">
    <w:name w:val="List Continue 4"/>
    <w:basedOn w:val="Normal"/>
    <w:uiPriority w:val="99"/>
    <w:unhideWhenUsed/>
    <w:rsid w:val="00314527"/>
    <w:pPr>
      <w:spacing w:after="120"/>
      <w:ind w:left="1440"/>
      <w:contextualSpacing/>
    </w:pPr>
  </w:style>
  <w:style w:type="paragraph" w:styleId="ListContinue5">
    <w:name w:val="List Continue 5"/>
    <w:basedOn w:val="Normal"/>
    <w:uiPriority w:val="99"/>
    <w:unhideWhenUsed/>
    <w:rsid w:val="00314527"/>
    <w:pPr>
      <w:spacing w:after="120"/>
      <w:ind w:left="1800"/>
      <w:contextualSpacing/>
    </w:pPr>
  </w:style>
  <w:style w:type="paragraph" w:styleId="ListNumber">
    <w:name w:val="List Number"/>
    <w:basedOn w:val="Normal"/>
    <w:uiPriority w:val="99"/>
    <w:unhideWhenUsed/>
    <w:rsid w:val="00314527"/>
    <w:pPr>
      <w:numPr>
        <w:numId w:val="16"/>
      </w:numPr>
      <w:contextualSpacing/>
    </w:pPr>
  </w:style>
  <w:style w:type="paragraph" w:styleId="ListNumber2">
    <w:name w:val="List Number 2"/>
    <w:basedOn w:val="Normal"/>
    <w:uiPriority w:val="99"/>
    <w:unhideWhenUsed/>
    <w:rsid w:val="00314527"/>
    <w:pPr>
      <w:numPr>
        <w:numId w:val="17"/>
      </w:numPr>
      <w:contextualSpacing/>
    </w:pPr>
  </w:style>
  <w:style w:type="paragraph" w:styleId="ListNumber3">
    <w:name w:val="List Number 3"/>
    <w:basedOn w:val="Normal"/>
    <w:uiPriority w:val="99"/>
    <w:unhideWhenUsed/>
    <w:rsid w:val="00314527"/>
    <w:pPr>
      <w:numPr>
        <w:numId w:val="18"/>
      </w:numPr>
      <w:contextualSpacing/>
    </w:pPr>
  </w:style>
  <w:style w:type="paragraph" w:styleId="ListNumber4">
    <w:name w:val="List Number 4"/>
    <w:basedOn w:val="Normal"/>
    <w:uiPriority w:val="99"/>
    <w:unhideWhenUsed/>
    <w:rsid w:val="00314527"/>
    <w:pPr>
      <w:numPr>
        <w:numId w:val="19"/>
      </w:numPr>
      <w:contextualSpacing/>
    </w:pPr>
  </w:style>
  <w:style w:type="paragraph" w:styleId="ListNumber5">
    <w:name w:val="List Number 5"/>
    <w:basedOn w:val="Normal"/>
    <w:uiPriority w:val="99"/>
    <w:unhideWhenUsed/>
    <w:rsid w:val="00314527"/>
    <w:pPr>
      <w:numPr>
        <w:numId w:val="20"/>
      </w:numPr>
      <w:contextualSpacing/>
    </w:pPr>
  </w:style>
  <w:style w:type="paragraph" w:styleId="MacroText">
    <w:name w:val="macro"/>
    <w:link w:val="MacroTextChar"/>
    <w:uiPriority w:val="99"/>
    <w:unhideWhenUsed/>
    <w:rsid w:val="00314527"/>
    <w:pPr>
      <w:tabs>
        <w:tab w:val="left" w:pos="480"/>
        <w:tab w:val="left" w:pos="960"/>
        <w:tab w:val="left" w:pos="1440"/>
        <w:tab w:val="left" w:pos="1920"/>
        <w:tab w:val="left" w:pos="2400"/>
        <w:tab w:val="left" w:pos="2880"/>
        <w:tab w:val="left" w:pos="3360"/>
        <w:tab w:val="left" w:pos="3840"/>
        <w:tab w:val="left" w:pos="4320"/>
      </w:tabs>
      <w:spacing w:after="0" w:line="276" w:lineRule="auto"/>
    </w:pPr>
    <w:rPr>
      <w:rFonts w:ascii="Consolas" w:hAnsi="Consolas"/>
      <w:sz w:val="20"/>
      <w:szCs w:val="20"/>
    </w:rPr>
  </w:style>
  <w:style w:type="character" w:customStyle="1" w:styleId="MacroTextChar">
    <w:name w:val="Macro Text Char"/>
    <w:basedOn w:val="DefaultParagraphFont"/>
    <w:link w:val="MacroText"/>
    <w:uiPriority w:val="99"/>
    <w:rsid w:val="00314527"/>
    <w:rPr>
      <w:rFonts w:ascii="Consolas" w:hAnsi="Consolas"/>
      <w:sz w:val="20"/>
      <w:szCs w:val="20"/>
    </w:rPr>
  </w:style>
  <w:style w:type="paragraph" w:styleId="MessageHeader">
    <w:name w:val="Message Header"/>
    <w:basedOn w:val="Normal"/>
    <w:link w:val="MessageHeaderChar"/>
    <w:uiPriority w:val="99"/>
    <w:unhideWhenUsed/>
    <w:rsid w:val="00314527"/>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rsid w:val="00314527"/>
    <w:rPr>
      <w:rFonts w:asciiTheme="majorHAnsi" w:eastAsiaTheme="majorEastAsia" w:hAnsiTheme="majorHAnsi" w:cstheme="majorBidi"/>
      <w:sz w:val="24"/>
      <w:szCs w:val="24"/>
      <w:shd w:val="pct20" w:color="auto" w:fill="auto"/>
    </w:rPr>
  </w:style>
  <w:style w:type="paragraph" w:styleId="NoSpacing">
    <w:name w:val="No Spacing"/>
    <w:uiPriority w:val="1"/>
    <w:qFormat/>
    <w:rsid w:val="00314527"/>
    <w:pPr>
      <w:spacing w:after="0" w:line="240" w:lineRule="auto"/>
    </w:pPr>
  </w:style>
  <w:style w:type="paragraph" w:styleId="NormalIndent">
    <w:name w:val="Normal Indent"/>
    <w:basedOn w:val="Normal"/>
    <w:uiPriority w:val="99"/>
    <w:unhideWhenUsed/>
    <w:rsid w:val="00314527"/>
    <w:pPr>
      <w:ind w:left="720"/>
    </w:pPr>
  </w:style>
  <w:style w:type="paragraph" w:styleId="NoteHeading">
    <w:name w:val="Note Heading"/>
    <w:basedOn w:val="Normal"/>
    <w:next w:val="Normal"/>
    <w:link w:val="NoteHeadingChar"/>
    <w:uiPriority w:val="99"/>
    <w:unhideWhenUsed/>
    <w:rsid w:val="00314527"/>
    <w:pPr>
      <w:spacing w:after="0" w:line="240" w:lineRule="auto"/>
    </w:pPr>
  </w:style>
  <w:style w:type="character" w:customStyle="1" w:styleId="NoteHeadingChar">
    <w:name w:val="Note Heading Char"/>
    <w:basedOn w:val="DefaultParagraphFont"/>
    <w:link w:val="NoteHeading"/>
    <w:uiPriority w:val="99"/>
    <w:rsid w:val="00314527"/>
  </w:style>
  <w:style w:type="paragraph" w:styleId="PlainText">
    <w:name w:val="Plain Text"/>
    <w:basedOn w:val="Normal"/>
    <w:link w:val="PlainTextChar"/>
    <w:uiPriority w:val="99"/>
    <w:unhideWhenUsed/>
    <w:rsid w:val="00314527"/>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314527"/>
    <w:rPr>
      <w:rFonts w:ascii="Consolas" w:hAnsi="Consolas"/>
      <w:sz w:val="21"/>
      <w:szCs w:val="21"/>
    </w:rPr>
  </w:style>
  <w:style w:type="paragraph" w:styleId="Quote">
    <w:name w:val="Quote"/>
    <w:basedOn w:val="Normal"/>
    <w:next w:val="Normal"/>
    <w:link w:val="QuoteChar"/>
    <w:uiPriority w:val="29"/>
    <w:qFormat/>
    <w:rsid w:val="00314527"/>
    <w:rPr>
      <w:i/>
      <w:iCs/>
      <w:color w:val="000000" w:themeColor="text1"/>
    </w:rPr>
  </w:style>
  <w:style w:type="character" w:customStyle="1" w:styleId="QuoteChar">
    <w:name w:val="Quote Char"/>
    <w:basedOn w:val="DefaultParagraphFont"/>
    <w:link w:val="Quote"/>
    <w:uiPriority w:val="29"/>
    <w:rsid w:val="00314527"/>
    <w:rPr>
      <w:i/>
      <w:iCs/>
      <w:color w:val="000000" w:themeColor="text1"/>
    </w:rPr>
  </w:style>
  <w:style w:type="paragraph" w:styleId="Salutation">
    <w:name w:val="Salutation"/>
    <w:basedOn w:val="Normal"/>
    <w:next w:val="Normal"/>
    <w:link w:val="SalutationChar"/>
    <w:uiPriority w:val="99"/>
    <w:unhideWhenUsed/>
    <w:rsid w:val="00314527"/>
  </w:style>
  <w:style w:type="character" w:customStyle="1" w:styleId="SalutationChar">
    <w:name w:val="Salutation Char"/>
    <w:basedOn w:val="DefaultParagraphFont"/>
    <w:link w:val="Salutation"/>
    <w:uiPriority w:val="99"/>
    <w:rsid w:val="00314527"/>
  </w:style>
  <w:style w:type="paragraph" w:styleId="Signature">
    <w:name w:val="Signature"/>
    <w:basedOn w:val="Normal"/>
    <w:link w:val="SignatureChar"/>
    <w:uiPriority w:val="99"/>
    <w:unhideWhenUsed/>
    <w:rsid w:val="00314527"/>
    <w:pPr>
      <w:spacing w:after="0" w:line="240" w:lineRule="auto"/>
      <w:ind w:left="4320"/>
    </w:pPr>
  </w:style>
  <w:style w:type="character" w:customStyle="1" w:styleId="SignatureChar">
    <w:name w:val="Signature Char"/>
    <w:basedOn w:val="DefaultParagraphFont"/>
    <w:link w:val="Signature"/>
    <w:uiPriority w:val="99"/>
    <w:rsid w:val="00314527"/>
  </w:style>
  <w:style w:type="paragraph" w:styleId="Subtitle">
    <w:name w:val="Subtitle"/>
    <w:basedOn w:val="Normal"/>
    <w:next w:val="Normal"/>
    <w:link w:val="SubtitleChar"/>
    <w:uiPriority w:val="11"/>
    <w:qFormat/>
    <w:rsid w:val="00314527"/>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314527"/>
    <w:rPr>
      <w:rFonts w:asciiTheme="majorHAnsi" w:eastAsiaTheme="majorEastAsia" w:hAnsiTheme="majorHAnsi" w:cstheme="majorBidi"/>
      <w:i/>
      <w:iCs/>
      <w:color w:val="5B9BD5" w:themeColor="accent1"/>
      <w:spacing w:val="15"/>
      <w:sz w:val="24"/>
      <w:szCs w:val="24"/>
    </w:rPr>
  </w:style>
  <w:style w:type="paragraph" w:styleId="TableofAuthorities">
    <w:name w:val="table of authorities"/>
    <w:basedOn w:val="Normal"/>
    <w:next w:val="Normal"/>
    <w:uiPriority w:val="99"/>
    <w:unhideWhenUsed/>
    <w:rsid w:val="00314527"/>
    <w:pPr>
      <w:spacing w:after="0"/>
      <w:ind w:left="220" w:hanging="220"/>
    </w:pPr>
  </w:style>
  <w:style w:type="paragraph" w:styleId="TableofFigures">
    <w:name w:val="table of figures"/>
    <w:basedOn w:val="Normal"/>
    <w:next w:val="Normal"/>
    <w:uiPriority w:val="99"/>
    <w:unhideWhenUsed/>
    <w:rsid w:val="00314527"/>
    <w:pPr>
      <w:spacing w:after="0"/>
    </w:pPr>
  </w:style>
  <w:style w:type="paragraph" w:styleId="Title">
    <w:name w:val="Title"/>
    <w:basedOn w:val="Normal"/>
    <w:next w:val="Normal"/>
    <w:link w:val="TitleChar"/>
    <w:uiPriority w:val="10"/>
    <w:qFormat/>
    <w:rsid w:val="00314527"/>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14527"/>
    <w:rPr>
      <w:rFonts w:asciiTheme="majorHAnsi" w:eastAsiaTheme="majorEastAsia" w:hAnsiTheme="majorHAnsi" w:cstheme="majorBidi"/>
      <w:color w:val="323E4F" w:themeColor="text2" w:themeShade="BF"/>
      <w:spacing w:val="5"/>
      <w:kern w:val="28"/>
      <w:sz w:val="52"/>
      <w:szCs w:val="52"/>
    </w:rPr>
  </w:style>
  <w:style w:type="paragraph" w:styleId="TOAHeading">
    <w:name w:val="toa heading"/>
    <w:basedOn w:val="Normal"/>
    <w:next w:val="Normal"/>
    <w:uiPriority w:val="99"/>
    <w:unhideWhenUsed/>
    <w:rsid w:val="00314527"/>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314527"/>
    <w:pPr>
      <w:spacing w:after="100"/>
    </w:pPr>
  </w:style>
  <w:style w:type="paragraph" w:styleId="TOC2">
    <w:name w:val="toc 2"/>
    <w:basedOn w:val="Normal"/>
    <w:next w:val="Normal"/>
    <w:autoRedefine/>
    <w:uiPriority w:val="39"/>
    <w:unhideWhenUsed/>
    <w:rsid w:val="00314527"/>
    <w:pPr>
      <w:spacing w:after="100"/>
      <w:ind w:left="220"/>
    </w:pPr>
  </w:style>
  <w:style w:type="paragraph" w:styleId="TOC3">
    <w:name w:val="toc 3"/>
    <w:basedOn w:val="Normal"/>
    <w:next w:val="Normal"/>
    <w:autoRedefine/>
    <w:uiPriority w:val="39"/>
    <w:unhideWhenUsed/>
    <w:rsid w:val="00314527"/>
    <w:pPr>
      <w:spacing w:after="100"/>
      <w:ind w:left="440"/>
    </w:pPr>
  </w:style>
  <w:style w:type="paragraph" w:styleId="TOC4">
    <w:name w:val="toc 4"/>
    <w:basedOn w:val="Normal"/>
    <w:next w:val="Normal"/>
    <w:autoRedefine/>
    <w:uiPriority w:val="39"/>
    <w:unhideWhenUsed/>
    <w:rsid w:val="00314527"/>
    <w:pPr>
      <w:spacing w:after="100"/>
      <w:ind w:left="660"/>
    </w:pPr>
  </w:style>
  <w:style w:type="paragraph" w:styleId="TOC5">
    <w:name w:val="toc 5"/>
    <w:basedOn w:val="Normal"/>
    <w:next w:val="Normal"/>
    <w:autoRedefine/>
    <w:uiPriority w:val="39"/>
    <w:unhideWhenUsed/>
    <w:rsid w:val="00314527"/>
    <w:pPr>
      <w:spacing w:after="100"/>
      <w:ind w:left="880"/>
    </w:pPr>
  </w:style>
  <w:style w:type="paragraph" w:styleId="TOC6">
    <w:name w:val="toc 6"/>
    <w:basedOn w:val="Normal"/>
    <w:next w:val="Normal"/>
    <w:autoRedefine/>
    <w:uiPriority w:val="39"/>
    <w:unhideWhenUsed/>
    <w:rsid w:val="00314527"/>
    <w:pPr>
      <w:spacing w:after="100"/>
      <w:ind w:left="1100"/>
    </w:pPr>
  </w:style>
  <w:style w:type="paragraph" w:styleId="TOC7">
    <w:name w:val="toc 7"/>
    <w:basedOn w:val="Normal"/>
    <w:next w:val="Normal"/>
    <w:autoRedefine/>
    <w:uiPriority w:val="39"/>
    <w:unhideWhenUsed/>
    <w:rsid w:val="00314527"/>
    <w:pPr>
      <w:spacing w:after="100"/>
      <w:ind w:left="1320"/>
    </w:pPr>
  </w:style>
  <w:style w:type="paragraph" w:styleId="TOC8">
    <w:name w:val="toc 8"/>
    <w:basedOn w:val="Normal"/>
    <w:next w:val="Normal"/>
    <w:autoRedefine/>
    <w:uiPriority w:val="39"/>
    <w:unhideWhenUsed/>
    <w:rsid w:val="00314527"/>
    <w:pPr>
      <w:spacing w:after="100"/>
      <w:ind w:left="1540"/>
    </w:pPr>
  </w:style>
  <w:style w:type="paragraph" w:styleId="TOC9">
    <w:name w:val="toc 9"/>
    <w:basedOn w:val="Normal"/>
    <w:next w:val="Normal"/>
    <w:autoRedefine/>
    <w:uiPriority w:val="39"/>
    <w:unhideWhenUsed/>
    <w:rsid w:val="00314527"/>
    <w:pPr>
      <w:spacing w:after="100"/>
      <w:ind w:left="1760"/>
    </w:pPr>
  </w:style>
  <w:style w:type="paragraph" w:styleId="TOCHeading">
    <w:name w:val="TOC Heading"/>
    <w:basedOn w:val="Heading1"/>
    <w:next w:val="Normal"/>
    <w:uiPriority w:val="39"/>
    <w:unhideWhenUsed/>
    <w:qFormat/>
    <w:rsid w:val="00314527"/>
    <w:pPr>
      <w:keepNext/>
      <w:keepLines/>
      <w:spacing w:before="480" w:beforeAutospacing="0" w:after="0" w:afterAutospacing="0" w:line="276" w:lineRule="auto"/>
      <w:outlineLvl w:val="9"/>
    </w:pPr>
    <w:rPr>
      <w:rFonts w:asciiTheme="majorHAnsi" w:eastAsiaTheme="majorEastAsia" w:hAnsiTheme="majorHAnsi" w:cstheme="majorBidi"/>
      <w:color w:val="2E74B5" w:themeColor="accent1" w:themeShade="BF"/>
      <w:kern w:val="0"/>
      <w:sz w:val="28"/>
      <w:szCs w:val="28"/>
      <w:lang w:eastAsia="en-US"/>
    </w:rPr>
  </w:style>
  <w:style w:type="character" w:styleId="BookTitle">
    <w:name w:val="Book Title"/>
    <w:basedOn w:val="DefaultParagraphFont"/>
    <w:uiPriority w:val="33"/>
    <w:qFormat/>
    <w:rsid w:val="00314527"/>
    <w:rPr>
      <w:b/>
      <w:bCs/>
      <w:smallCaps/>
      <w:spacing w:val="5"/>
    </w:rPr>
  </w:style>
  <w:style w:type="character" w:styleId="Emphasis">
    <w:name w:val="Emphasis"/>
    <w:basedOn w:val="DefaultParagraphFont"/>
    <w:uiPriority w:val="20"/>
    <w:qFormat/>
    <w:rsid w:val="00314527"/>
    <w:rPr>
      <w:i/>
      <w:iCs/>
    </w:rPr>
  </w:style>
  <w:style w:type="character" w:styleId="EndnoteReference">
    <w:name w:val="endnote reference"/>
    <w:basedOn w:val="DefaultParagraphFont"/>
    <w:uiPriority w:val="99"/>
    <w:unhideWhenUsed/>
    <w:rsid w:val="00314527"/>
    <w:rPr>
      <w:vertAlign w:val="superscript"/>
    </w:rPr>
  </w:style>
  <w:style w:type="character" w:styleId="FootnoteReference">
    <w:name w:val="footnote reference"/>
    <w:basedOn w:val="DefaultParagraphFont"/>
    <w:uiPriority w:val="99"/>
    <w:unhideWhenUsed/>
    <w:rsid w:val="00314527"/>
    <w:rPr>
      <w:vertAlign w:val="superscript"/>
    </w:rPr>
  </w:style>
  <w:style w:type="character" w:styleId="HTMLAcronym">
    <w:name w:val="HTML Acronym"/>
    <w:basedOn w:val="DefaultParagraphFont"/>
    <w:uiPriority w:val="99"/>
    <w:unhideWhenUsed/>
    <w:rsid w:val="00314527"/>
  </w:style>
  <w:style w:type="character" w:styleId="HTMLCite">
    <w:name w:val="HTML Cite"/>
    <w:basedOn w:val="DefaultParagraphFont"/>
    <w:uiPriority w:val="99"/>
    <w:unhideWhenUsed/>
    <w:rsid w:val="00314527"/>
    <w:rPr>
      <w:i/>
      <w:iCs/>
    </w:rPr>
  </w:style>
  <w:style w:type="character" w:styleId="HTMLCode">
    <w:name w:val="HTML Code"/>
    <w:basedOn w:val="DefaultParagraphFont"/>
    <w:uiPriority w:val="99"/>
    <w:unhideWhenUsed/>
    <w:rsid w:val="00314527"/>
    <w:rPr>
      <w:rFonts w:ascii="Consolas" w:hAnsi="Consolas"/>
      <w:sz w:val="20"/>
      <w:szCs w:val="20"/>
    </w:rPr>
  </w:style>
  <w:style w:type="character" w:styleId="HTMLDefinition">
    <w:name w:val="HTML Definition"/>
    <w:basedOn w:val="DefaultParagraphFont"/>
    <w:uiPriority w:val="99"/>
    <w:unhideWhenUsed/>
    <w:rsid w:val="00314527"/>
    <w:rPr>
      <w:i/>
      <w:iCs/>
    </w:rPr>
  </w:style>
  <w:style w:type="character" w:styleId="HTMLKeyboard">
    <w:name w:val="HTML Keyboard"/>
    <w:basedOn w:val="DefaultParagraphFont"/>
    <w:uiPriority w:val="99"/>
    <w:unhideWhenUsed/>
    <w:rsid w:val="00314527"/>
    <w:rPr>
      <w:rFonts w:ascii="Consolas" w:hAnsi="Consolas"/>
      <w:sz w:val="20"/>
      <w:szCs w:val="20"/>
    </w:rPr>
  </w:style>
  <w:style w:type="character" w:styleId="HTMLSample">
    <w:name w:val="HTML Sample"/>
    <w:basedOn w:val="DefaultParagraphFont"/>
    <w:uiPriority w:val="99"/>
    <w:unhideWhenUsed/>
    <w:rsid w:val="00314527"/>
    <w:rPr>
      <w:rFonts w:ascii="Consolas" w:hAnsi="Consolas"/>
      <w:sz w:val="24"/>
      <w:szCs w:val="24"/>
    </w:rPr>
  </w:style>
  <w:style w:type="character" w:styleId="HTMLTypewriter">
    <w:name w:val="HTML Typewriter"/>
    <w:basedOn w:val="DefaultParagraphFont"/>
    <w:uiPriority w:val="99"/>
    <w:unhideWhenUsed/>
    <w:rsid w:val="00314527"/>
    <w:rPr>
      <w:rFonts w:ascii="Consolas" w:hAnsi="Consolas"/>
      <w:sz w:val="20"/>
      <w:szCs w:val="20"/>
    </w:rPr>
  </w:style>
  <w:style w:type="character" w:styleId="HTMLVariable">
    <w:name w:val="HTML Variable"/>
    <w:basedOn w:val="DefaultParagraphFont"/>
    <w:uiPriority w:val="99"/>
    <w:unhideWhenUsed/>
    <w:rsid w:val="00314527"/>
    <w:rPr>
      <w:i/>
      <w:iCs/>
    </w:rPr>
  </w:style>
  <w:style w:type="character" w:styleId="IntenseEmphasis">
    <w:name w:val="Intense Emphasis"/>
    <w:basedOn w:val="DefaultParagraphFont"/>
    <w:uiPriority w:val="21"/>
    <w:qFormat/>
    <w:rsid w:val="00314527"/>
    <w:rPr>
      <w:b/>
      <w:bCs/>
      <w:i/>
      <w:iCs/>
      <w:color w:val="5B9BD5" w:themeColor="accent1"/>
    </w:rPr>
  </w:style>
  <w:style w:type="character" w:styleId="IntenseReference">
    <w:name w:val="Intense Reference"/>
    <w:basedOn w:val="DefaultParagraphFont"/>
    <w:uiPriority w:val="32"/>
    <w:qFormat/>
    <w:rsid w:val="00314527"/>
    <w:rPr>
      <w:b/>
      <w:bCs/>
      <w:smallCaps/>
      <w:color w:val="ED7D31" w:themeColor="accent2"/>
      <w:spacing w:val="5"/>
      <w:u w:val="single"/>
    </w:rPr>
  </w:style>
  <w:style w:type="character" w:styleId="PageNumber">
    <w:name w:val="page number"/>
    <w:basedOn w:val="DefaultParagraphFont"/>
    <w:uiPriority w:val="99"/>
    <w:unhideWhenUsed/>
    <w:rsid w:val="00314527"/>
  </w:style>
  <w:style w:type="character" w:styleId="PlaceholderText">
    <w:name w:val="Placeholder Text"/>
    <w:basedOn w:val="DefaultParagraphFont"/>
    <w:uiPriority w:val="99"/>
    <w:rsid w:val="00314527"/>
    <w:rPr>
      <w:color w:val="808080"/>
    </w:rPr>
  </w:style>
  <w:style w:type="character" w:styleId="SubtleEmphasis">
    <w:name w:val="Subtle Emphasis"/>
    <w:basedOn w:val="DefaultParagraphFont"/>
    <w:uiPriority w:val="19"/>
    <w:qFormat/>
    <w:rsid w:val="00314527"/>
    <w:rPr>
      <w:i/>
      <w:iCs/>
      <w:color w:val="808080" w:themeColor="text1" w:themeTint="7F"/>
    </w:rPr>
  </w:style>
  <w:style w:type="character" w:styleId="SubtleReference">
    <w:name w:val="Subtle Reference"/>
    <w:basedOn w:val="DefaultParagraphFont"/>
    <w:uiPriority w:val="31"/>
    <w:qFormat/>
    <w:rsid w:val="00314527"/>
    <w:rPr>
      <w:smallCaps/>
      <w:color w:val="ED7D31" w:themeColor="accent2"/>
      <w:u w:val="single"/>
    </w:rPr>
  </w:style>
  <w:style w:type="paragraph" w:customStyle="1" w:styleId="S1">
    <w:name w:val="S1"/>
    <w:link w:val="S1Char"/>
    <w:uiPriority w:val="20"/>
    <w:locked/>
    <w:rsid w:val="005F4C2F"/>
    <w:pPr>
      <w:spacing w:line="360" w:lineRule="auto"/>
      <w:outlineLvl w:val="0"/>
    </w:pPr>
    <w:rPr>
      <w:rFonts w:ascii="Times New Roman" w:hAnsi="Times New Roman" w:cs="Times New Roman"/>
      <w:sz w:val="34"/>
      <w:szCs w:val="24"/>
      <w:lang w:val="en-US"/>
    </w:rPr>
  </w:style>
  <w:style w:type="character" w:customStyle="1" w:styleId="S1Char">
    <w:name w:val="S1 Char"/>
    <w:basedOn w:val="DefaultParagraphFont"/>
    <w:link w:val="S1"/>
    <w:uiPriority w:val="20"/>
    <w:rsid w:val="005F4C2F"/>
    <w:rPr>
      <w:rFonts w:ascii="Times New Roman" w:hAnsi="Times New Roman" w:cs="Times New Roman"/>
      <w:sz w:val="34"/>
      <w:szCs w:val="24"/>
      <w:lang w:val="en-US"/>
    </w:rPr>
  </w:style>
  <w:style w:type="paragraph" w:customStyle="1" w:styleId="H1">
    <w:name w:val="H1"/>
    <w:link w:val="H1Char"/>
    <w:uiPriority w:val="20"/>
    <w:locked/>
    <w:rsid w:val="000818B2"/>
    <w:pPr>
      <w:numPr>
        <w:numId w:val="25"/>
      </w:numPr>
      <w:spacing w:after="0" w:line="360" w:lineRule="auto"/>
      <w:outlineLvl w:val="0"/>
    </w:pPr>
    <w:rPr>
      <w:rFonts w:ascii="Times New Roman" w:hAnsi="Times New Roman" w:cs="Times New Roman"/>
      <w:sz w:val="34"/>
      <w:szCs w:val="24"/>
      <w:lang w:val="en-US"/>
    </w:rPr>
  </w:style>
  <w:style w:type="character" w:customStyle="1" w:styleId="ListParagraphChar">
    <w:name w:val="List Paragraph Char"/>
    <w:basedOn w:val="DefaultParagraphFont"/>
    <w:link w:val="ListParagraph"/>
    <w:uiPriority w:val="34"/>
    <w:rsid w:val="00A331C8"/>
  </w:style>
  <w:style w:type="character" w:customStyle="1" w:styleId="H1Char">
    <w:name w:val="H1 Char"/>
    <w:basedOn w:val="ListParagraphChar"/>
    <w:link w:val="H1"/>
    <w:uiPriority w:val="20"/>
    <w:rsid w:val="000818B2"/>
    <w:rPr>
      <w:rFonts w:ascii="Times New Roman" w:hAnsi="Times New Roman" w:cs="Times New Roman"/>
      <w:sz w:val="34"/>
      <w:szCs w:val="24"/>
      <w:lang w:val="en-US"/>
    </w:rPr>
  </w:style>
  <w:style w:type="paragraph" w:customStyle="1" w:styleId="H2">
    <w:name w:val="H2"/>
    <w:link w:val="H2Char"/>
    <w:uiPriority w:val="20"/>
    <w:locked/>
    <w:rsid w:val="000818B2"/>
    <w:pPr>
      <w:numPr>
        <w:ilvl w:val="1"/>
        <w:numId w:val="25"/>
      </w:numPr>
      <w:spacing w:after="0" w:line="360" w:lineRule="auto"/>
      <w:outlineLvl w:val="1"/>
    </w:pPr>
    <w:rPr>
      <w:rFonts w:ascii="Times New Roman" w:hAnsi="Times New Roman" w:cs="Times New Roman"/>
      <w:sz w:val="32"/>
      <w:szCs w:val="24"/>
      <w:lang w:val="en-US"/>
    </w:rPr>
  </w:style>
  <w:style w:type="character" w:customStyle="1" w:styleId="H2Char">
    <w:name w:val="H2 Char"/>
    <w:basedOn w:val="ListParagraphChar"/>
    <w:link w:val="H2"/>
    <w:uiPriority w:val="20"/>
    <w:rsid w:val="000818B2"/>
    <w:rPr>
      <w:rFonts w:ascii="Times New Roman" w:hAnsi="Times New Roman" w:cs="Times New Roman"/>
      <w:sz w:val="32"/>
      <w:szCs w:val="24"/>
      <w:lang w:val="en-US"/>
    </w:rPr>
  </w:style>
  <w:style w:type="paragraph" w:customStyle="1" w:styleId="H3">
    <w:name w:val="H3"/>
    <w:link w:val="H3Char"/>
    <w:uiPriority w:val="20"/>
    <w:locked/>
    <w:rsid w:val="000818B2"/>
    <w:pPr>
      <w:numPr>
        <w:ilvl w:val="2"/>
        <w:numId w:val="25"/>
      </w:numPr>
      <w:spacing w:after="0" w:line="360" w:lineRule="auto"/>
      <w:outlineLvl w:val="2"/>
    </w:pPr>
    <w:rPr>
      <w:rFonts w:ascii="Times New Roman" w:hAnsi="Times New Roman" w:cs="Times New Roman"/>
      <w:sz w:val="30"/>
      <w:szCs w:val="24"/>
      <w:lang w:val="en-US"/>
    </w:rPr>
  </w:style>
  <w:style w:type="character" w:customStyle="1" w:styleId="H3Char">
    <w:name w:val="H3 Char"/>
    <w:basedOn w:val="ListParagraphChar"/>
    <w:link w:val="H3"/>
    <w:uiPriority w:val="20"/>
    <w:rsid w:val="000818B2"/>
    <w:rPr>
      <w:rFonts w:ascii="Times New Roman" w:hAnsi="Times New Roman" w:cs="Times New Roman"/>
      <w:sz w:val="30"/>
      <w:szCs w:val="24"/>
      <w:lang w:val="en-US"/>
    </w:rPr>
  </w:style>
  <w:style w:type="character" w:customStyle="1" w:styleId="NLPUnits">
    <w:name w:val="NLP_Units"/>
    <w:uiPriority w:val="20"/>
    <w:locked/>
    <w:rsid w:val="006B43F6"/>
    <w:rPr>
      <w:rFonts w:ascii="Times New Roman" w:hAnsi="Times New Roman" w:cs="Times New Roman"/>
      <w:color w:val="auto"/>
      <w:sz w:val="24"/>
      <w:szCs w:val="24"/>
      <w:lang w:val="en-US"/>
    </w:rPr>
  </w:style>
  <w:style w:type="character" w:customStyle="1" w:styleId="given-names">
    <w:name w:val="given-names"/>
    <w:uiPriority w:val="20"/>
    <w:locked/>
    <w:rsid w:val="006B43F6"/>
    <w:rPr>
      <w:rFonts w:ascii="Times New Roman" w:hAnsi="Times New Roman" w:cs="Times New Roman"/>
      <w:color w:val="008000"/>
      <w:sz w:val="24"/>
      <w:szCs w:val="24"/>
      <w:lang w:val="en-US"/>
    </w:rPr>
  </w:style>
  <w:style w:type="character" w:customStyle="1" w:styleId="surname">
    <w:name w:val="surname"/>
    <w:uiPriority w:val="20"/>
    <w:locked/>
    <w:rsid w:val="006B43F6"/>
    <w:rPr>
      <w:rFonts w:ascii="Times New Roman" w:hAnsi="Times New Roman" w:cs="Times New Roman"/>
      <w:color w:val="FF0000"/>
      <w:sz w:val="24"/>
      <w:szCs w:val="24"/>
      <w:lang w:val="en-US"/>
    </w:rPr>
  </w:style>
  <w:style w:type="character" w:customStyle="1" w:styleId="prefix">
    <w:name w:val="prefix"/>
    <w:uiPriority w:val="20"/>
    <w:locked/>
    <w:rsid w:val="006B43F6"/>
    <w:rPr>
      <w:rFonts w:ascii="Times New Roman" w:hAnsi="Times New Roman" w:cs="Times New Roman"/>
      <w:color w:val="0000FF"/>
      <w:sz w:val="24"/>
      <w:szCs w:val="24"/>
      <w:lang w:val="en-US"/>
    </w:rPr>
  </w:style>
  <w:style w:type="character" w:customStyle="1" w:styleId="suffix">
    <w:name w:val="suffix"/>
    <w:uiPriority w:val="20"/>
    <w:locked/>
    <w:rsid w:val="006B43F6"/>
    <w:rPr>
      <w:rFonts w:ascii="Times New Roman" w:hAnsi="Times New Roman" w:cs="Times New Roman"/>
      <w:color w:val="808000"/>
      <w:sz w:val="24"/>
      <w:szCs w:val="24"/>
      <w:lang w:val="en-US"/>
    </w:rPr>
  </w:style>
  <w:style w:type="character" w:customStyle="1" w:styleId="particle">
    <w:name w:val="particle"/>
    <w:uiPriority w:val="20"/>
    <w:locked/>
    <w:rsid w:val="006B43F6"/>
    <w:rPr>
      <w:rFonts w:ascii="Times New Roman" w:hAnsi="Times New Roman" w:cs="Times New Roman"/>
      <w:color w:val="000080"/>
      <w:sz w:val="24"/>
      <w:szCs w:val="24"/>
      <w:lang w:val="en-US"/>
    </w:rPr>
  </w:style>
  <w:style w:type="paragraph" w:customStyle="1" w:styleId="keyword">
    <w:name w:val="keyword"/>
    <w:link w:val="keywordChar"/>
    <w:uiPriority w:val="20"/>
    <w:locked/>
    <w:rsid w:val="006B43F6"/>
    <w:pPr>
      <w:spacing w:line="360" w:lineRule="auto"/>
    </w:pPr>
    <w:rPr>
      <w:rFonts w:ascii="Times New Roman" w:hAnsi="Times New Roman" w:cs="Times New Roman"/>
      <w:bCs/>
      <w:sz w:val="24"/>
      <w:szCs w:val="24"/>
      <w:lang w:val="en-US"/>
    </w:rPr>
  </w:style>
  <w:style w:type="character" w:customStyle="1" w:styleId="keywordChar">
    <w:name w:val="keyword Char"/>
    <w:basedOn w:val="DefaultParagraphFont"/>
    <w:link w:val="keyword"/>
    <w:uiPriority w:val="20"/>
    <w:rsid w:val="006B43F6"/>
    <w:rPr>
      <w:rFonts w:ascii="Times New Roman" w:hAnsi="Times New Roman" w:cs="Times New Roman"/>
      <w:bCs/>
      <w:sz w:val="24"/>
      <w:szCs w:val="24"/>
      <w:lang w:val="en-US"/>
    </w:rPr>
  </w:style>
  <w:style w:type="paragraph" w:customStyle="1" w:styleId="display-math">
    <w:name w:val="display-math"/>
    <w:link w:val="display-mathChar"/>
    <w:uiPriority w:val="20"/>
    <w:locked/>
    <w:rsid w:val="006B43F6"/>
    <w:pPr>
      <w:spacing w:after="0" w:line="360" w:lineRule="auto"/>
      <w:jc w:val="right"/>
    </w:pPr>
    <w:rPr>
      <w:rFonts w:ascii="Cambria Math" w:eastAsia="Times New Roman" w:hAnsi="Cambria Math" w:cs="Times New Roman"/>
      <w:sz w:val="24"/>
      <w:szCs w:val="24"/>
      <w:lang w:val="en-US" w:eastAsia="pl-PL"/>
    </w:rPr>
  </w:style>
  <w:style w:type="character" w:customStyle="1" w:styleId="display-mathChar">
    <w:name w:val="display-math Char"/>
    <w:basedOn w:val="DefaultParagraphFont"/>
    <w:link w:val="display-math"/>
    <w:uiPriority w:val="20"/>
    <w:rsid w:val="006B43F6"/>
    <w:rPr>
      <w:rFonts w:ascii="Cambria Math" w:eastAsia="Times New Roman" w:hAnsi="Cambria Math" w:cs="Times New Roman"/>
      <w:sz w:val="24"/>
      <w:szCs w:val="24"/>
      <w:lang w:val="en-US" w:eastAsia="pl-PL"/>
    </w:rPr>
  </w:style>
  <w:style w:type="paragraph" w:customStyle="1" w:styleId="A2">
    <w:name w:val="A2"/>
    <w:link w:val="A2Char"/>
    <w:uiPriority w:val="20"/>
    <w:locked/>
    <w:rsid w:val="006B43F6"/>
    <w:pPr>
      <w:numPr>
        <w:ilvl w:val="1"/>
        <w:numId w:val="23"/>
      </w:numPr>
      <w:outlineLvl w:val="1"/>
    </w:pPr>
    <w:rPr>
      <w:rFonts w:ascii="Cambria Math" w:eastAsia="Times New Roman" w:hAnsi="Cambria Math" w:cs="Times New Roman"/>
      <w:iCs/>
      <w:sz w:val="32"/>
      <w:szCs w:val="24"/>
      <w:lang w:val="en-US" w:eastAsia="pl-PL"/>
    </w:rPr>
  </w:style>
  <w:style w:type="character" w:customStyle="1" w:styleId="A2Char">
    <w:name w:val="A2 Char"/>
    <w:basedOn w:val="display-mathChar"/>
    <w:link w:val="A2"/>
    <w:uiPriority w:val="20"/>
    <w:rsid w:val="006B43F6"/>
    <w:rPr>
      <w:rFonts w:ascii="Cambria Math" w:eastAsia="Times New Roman" w:hAnsi="Cambria Math" w:cs="Times New Roman"/>
      <w:iCs/>
      <w:sz w:val="32"/>
      <w:szCs w:val="24"/>
      <w:lang w:val="en-US" w:eastAsia="pl-PL"/>
    </w:rPr>
  </w:style>
  <w:style w:type="paragraph" w:customStyle="1" w:styleId="A1">
    <w:name w:val="A1"/>
    <w:link w:val="A1Char"/>
    <w:uiPriority w:val="20"/>
    <w:locked/>
    <w:rsid w:val="006B43F6"/>
    <w:pPr>
      <w:numPr>
        <w:numId w:val="23"/>
      </w:numPr>
      <w:spacing w:line="360" w:lineRule="auto"/>
      <w:outlineLvl w:val="0"/>
    </w:pPr>
    <w:rPr>
      <w:sz w:val="34"/>
      <w:lang w:val="en-US"/>
    </w:rPr>
  </w:style>
  <w:style w:type="character" w:customStyle="1" w:styleId="A1Char">
    <w:name w:val="A1 Char"/>
    <w:basedOn w:val="DefaultParagraphFont"/>
    <w:link w:val="A1"/>
    <w:uiPriority w:val="20"/>
    <w:rsid w:val="006B43F6"/>
    <w:rPr>
      <w:sz w:val="34"/>
      <w:lang w:val="en-US"/>
    </w:rPr>
  </w:style>
  <w:style w:type="paragraph" w:customStyle="1" w:styleId="A3">
    <w:name w:val="A3"/>
    <w:link w:val="A3Char"/>
    <w:uiPriority w:val="20"/>
    <w:locked/>
    <w:rsid w:val="006B43F6"/>
    <w:pPr>
      <w:numPr>
        <w:ilvl w:val="2"/>
        <w:numId w:val="23"/>
      </w:numPr>
      <w:outlineLvl w:val="2"/>
    </w:pPr>
    <w:rPr>
      <w:rFonts w:ascii="Cambria Math" w:eastAsia="Times New Roman" w:hAnsi="Cambria Math" w:cs="Times New Roman"/>
      <w:iCs/>
      <w:sz w:val="30"/>
      <w:szCs w:val="24"/>
      <w:lang w:val="en-US" w:eastAsia="pl-PL"/>
    </w:rPr>
  </w:style>
  <w:style w:type="character" w:customStyle="1" w:styleId="A3Char">
    <w:name w:val="A3 Char"/>
    <w:basedOn w:val="display-mathChar"/>
    <w:link w:val="A3"/>
    <w:uiPriority w:val="20"/>
    <w:rsid w:val="006B43F6"/>
    <w:rPr>
      <w:rFonts w:ascii="Cambria Math" w:eastAsia="Times New Roman" w:hAnsi="Cambria Math" w:cs="Times New Roman"/>
      <w:iCs/>
      <w:sz w:val="30"/>
      <w:szCs w:val="24"/>
      <w:lang w:val="en-US" w:eastAsia="pl-PL"/>
    </w:rPr>
  </w:style>
  <w:style w:type="paragraph" w:customStyle="1" w:styleId="A4">
    <w:name w:val="A4"/>
    <w:link w:val="A4Char"/>
    <w:uiPriority w:val="20"/>
    <w:locked/>
    <w:rsid w:val="006B43F6"/>
    <w:pPr>
      <w:numPr>
        <w:ilvl w:val="3"/>
        <w:numId w:val="23"/>
      </w:numPr>
      <w:outlineLvl w:val="3"/>
    </w:pPr>
    <w:rPr>
      <w:rFonts w:ascii="Cambria Math" w:eastAsia="Times New Roman" w:hAnsi="Cambria Math" w:cs="Times New Roman"/>
      <w:iCs/>
      <w:sz w:val="28"/>
      <w:szCs w:val="24"/>
      <w:lang w:val="en-US" w:eastAsia="pl-PL"/>
    </w:rPr>
  </w:style>
  <w:style w:type="character" w:customStyle="1" w:styleId="A4Char">
    <w:name w:val="A4 Char"/>
    <w:basedOn w:val="display-mathChar"/>
    <w:link w:val="A4"/>
    <w:uiPriority w:val="20"/>
    <w:rsid w:val="006B43F6"/>
    <w:rPr>
      <w:rFonts w:ascii="Cambria Math" w:eastAsia="Times New Roman" w:hAnsi="Cambria Math" w:cs="Times New Roman"/>
      <w:iCs/>
      <w:sz w:val="28"/>
      <w:szCs w:val="24"/>
      <w:lang w:val="en-US" w:eastAsia="pl-PL"/>
    </w:rPr>
  </w:style>
  <w:style w:type="paragraph" w:customStyle="1" w:styleId="A5">
    <w:name w:val="A5"/>
    <w:link w:val="A5Char"/>
    <w:uiPriority w:val="20"/>
    <w:locked/>
    <w:rsid w:val="006B43F6"/>
    <w:pPr>
      <w:numPr>
        <w:ilvl w:val="4"/>
        <w:numId w:val="23"/>
      </w:numPr>
      <w:outlineLvl w:val="4"/>
    </w:pPr>
    <w:rPr>
      <w:rFonts w:ascii="Cambria Math" w:eastAsia="Times New Roman" w:hAnsi="Cambria Math" w:cs="Times New Roman"/>
      <w:iCs/>
      <w:sz w:val="28"/>
      <w:szCs w:val="24"/>
      <w:lang w:val="en-US" w:eastAsia="pl-PL"/>
    </w:rPr>
  </w:style>
  <w:style w:type="character" w:customStyle="1" w:styleId="A5Char">
    <w:name w:val="A5 Char"/>
    <w:basedOn w:val="display-mathChar"/>
    <w:link w:val="A5"/>
    <w:uiPriority w:val="20"/>
    <w:rsid w:val="006B43F6"/>
    <w:rPr>
      <w:rFonts w:ascii="Cambria Math" w:eastAsia="Times New Roman" w:hAnsi="Cambria Math" w:cs="Times New Roman"/>
      <w:iCs/>
      <w:sz w:val="28"/>
      <w:szCs w:val="24"/>
      <w:lang w:val="en-US" w:eastAsia="pl-PL"/>
    </w:rPr>
  </w:style>
  <w:style w:type="paragraph" w:customStyle="1" w:styleId="A6">
    <w:name w:val="A6"/>
    <w:link w:val="A6Char"/>
    <w:uiPriority w:val="20"/>
    <w:locked/>
    <w:rsid w:val="006B43F6"/>
    <w:pPr>
      <w:numPr>
        <w:ilvl w:val="5"/>
        <w:numId w:val="23"/>
      </w:numPr>
      <w:outlineLvl w:val="5"/>
    </w:pPr>
    <w:rPr>
      <w:rFonts w:ascii="Cambria Math" w:eastAsia="Times New Roman" w:hAnsi="Cambria Math" w:cs="Times New Roman"/>
      <w:iCs/>
      <w:sz w:val="28"/>
      <w:szCs w:val="24"/>
      <w:lang w:val="en-US" w:eastAsia="pl-PL"/>
    </w:rPr>
  </w:style>
  <w:style w:type="character" w:customStyle="1" w:styleId="A6Char">
    <w:name w:val="A6 Char"/>
    <w:basedOn w:val="display-mathChar"/>
    <w:link w:val="A6"/>
    <w:uiPriority w:val="20"/>
    <w:rsid w:val="006B43F6"/>
    <w:rPr>
      <w:rFonts w:ascii="Cambria Math" w:eastAsia="Times New Roman" w:hAnsi="Cambria Math" w:cs="Times New Roman"/>
      <w:iCs/>
      <w:sz w:val="28"/>
      <w:szCs w:val="24"/>
      <w:lang w:val="en-US" w:eastAsia="pl-PL"/>
    </w:rPr>
  </w:style>
  <w:style w:type="paragraph" w:customStyle="1" w:styleId="A7">
    <w:name w:val="A7"/>
    <w:link w:val="A7Char"/>
    <w:uiPriority w:val="20"/>
    <w:locked/>
    <w:rsid w:val="006B43F6"/>
    <w:pPr>
      <w:numPr>
        <w:ilvl w:val="6"/>
        <w:numId w:val="23"/>
      </w:numPr>
      <w:outlineLvl w:val="6"/>
    </w:pPr>
    <w:rPr>
      <w:rFonts w:ascii="Cambria Math" w:eastAsia="Times New Roman" w:hAnsi="Cambria Math" w:cs="Times New Roman"/>
      <w:iCs/>
      <w:sz w:val="26"/>
      <w:szCs w:val="24"/>
      <w:lang w:val="en-US" w:eastAsia="pl-PL"/>
    </w:rPr>
  </w:style>
  <w:style w:type="character" w:customStyle="1" w:styleId="A7Char">
    <w:name w:val="A7 Char"/>
    <w:basedOn w:val="display-mathChar"/>
    <w:link w:val="A7"/>
    <w:uiPriority w:val="20"/>
    <w:rsid w:val="006B43F6"/>
    <w:rPr>
      <w:rFonts w:ascii="Cambria Math" w:eastAsia="Times New Roman" w:hAnsi="Cambria Math" w:cs="Times New Roman"/>
      <w:iCs/>
      <w:sz w:val="26"/>
      <w:szCs w:val="24"/>
      <w:lang w:val="en-US" w:eastAsia="pl-PL"/>
    </w:rPr>
  </w:style>
  <w:style w:type="paragraph" w:customStyle="1" w:styleId="A8">
    <w:name w:val="A8"/>
    <w:link w:val="A8Char"/>
    <w:uiPriority w:val="20"/>
    <w:locked/>
    <w:rsid w:val="006B43F6"/>
    <w:pPr>
      <w:numPr>
        <w:ilvl w:val="7"/>
        <w:numId w:val="23"/>
      </w:numPr>
      <w:outlineLvl w:val="7"/>
    </w:pPr>
    <w:rPr>
      <w:rFonts w:ascii="Cambria Math" w:eastAsia="Times New Roman" w:hAnsi="Cambria Math" w:cs="Times New Roman"/>
      <w:iCs/>
      <w:sz w:val="26"/>
      <w:szCs w:val="24"/>
      <w:lang w:val="en-US" w:eastAsia="pl-PL"/>
    </w:rPr>
  </w:style>
  <w:style w:type="character" w:customStyle="1" w:styleId="A8Char">
    <w:name w:val="A8 Char"/>
    <w:basedOn w:val="display-mathChar"/>
    <w:link w:val="A8"/>
    <w:uiPriority w:val="20"/>
    <w:rsid w:val="006B43F6"/>
    <w:rPr>
      <w:rFonts w:ascii="Cambria Math" w:eastAsia="Times New Roman" w:hAnsi="Cambria Math" w:cs="Times New Roman"/>
      <w:iCs/>
      <w:sz w:val="26"/>
      <w:szCs w:val="24"/>
      <w:lang w:val="en-US" w:eastAsia="pl-PL"/>
    </w:rPr>
  </w:style>
  <w:style w:type="paragraph" w:customStyle="1" w:styleId="A9">
    <w:name w:val="A9"/>
    <w:link w:val="A9Char"/>
    <w:uiPriority w:val="20"/>
    <w:locked/>
    <w:rsid w:val="006B43F6"/>
    <w:pPr>
      <w:numPr>
        <w:ilvl w:val="8"/>
        <w:numId w:val="23"/>
      </w:numPr>
      <w:outlineLvl w:val="8"/>
    </w:pPr>
    <w:rPr>
      <w:rFonts w:ascii="Cambria Math" w:eastAsia="Times New Roman" w:hAnsi="Cambria Math" w:cs="Times New Roman"/>
      <w:iCs/>
      <w:sz w:val="26"/>
      <w:szCs w:val="24"/>
      <w:lang w:val="en-US" w:eastAsia="pl-PL"/>
    </w:rPr>
  </w:style>
  <w:style w:type="character" w:customStyle="1" w:styleId="A9Char">
    <w:name w:val="A9 Char"/>
    <w:basedOn w:val="display-mathChar"/>
    <w:link w:val="A9"/>
    <w:uiPriority w:val="20"/>
    <w:rsid w:val="006B43F6"/>
    <w:rPr>
      <w:rFonts w:ascii="Cambria Math" w:eastAsia="Times New Roman" w:hAnsi="Cambria Math" w:cs="Times New Roman"/>
      <w:iCs/>
      <w:sz w:val="26"/>
      <w:szCs w:val="24"/>
      <w:lang w:val="en-US" w:eastAsia="pl-PL"/>
    </w:rPr>
  </w:style>
  <w:style w:type="paragraph" w:customStyle="1" w:styleId="bib">
    <w:name w:val="bib"/>
    <w:link w:val="bibChar"/>
    <w:uiPriority w:val="20"/>
    <w:locked/>
    <w:rsid w:val="006B43F6"/>
    <w:pPr>
      <w:widowControl w:val="0"/>
      <w:autoSpaceDE w:val="0"/>
      <w:autoSpaceDN w:val="0"/>
      <w:adjustRightInd w:val="0"/>
      <w:spacing w:after="0" w:line="360" w:lineRule="auto"/>
      <w:ind w:left="1440" w:hanging="1440"/>
    </w:pPr>
    <w:rPr>
      <w:rFonts w:ascii="Times New Roman" w:hAnsi="Times New Roman" w:cs="Times New Roman"/>
      <w:noProof/>
      <w:sz w:val="24"/>
      <w:szCs w:val="24"/>
      <w:lang w:val="en-US"/>
    </w:rPr>
  </w:style>
  <w:style w:type="character" w:customStyle="1" w:styleId="bibChar">
    <w:name w:val="bib Char"/>
    <w:basedOn w:val="DefaultParagraphFont"/>
    <w:link w:val="bib"/>
    <w:uiPriority w:val="20"/>
    <w:rsid w:val="006B43F6"/>
    <w:rPr>
      <w:rFonts w:ascii="Times New Roman" w:hAnsi="Times New Roman" w:cs="Times New Roman"/>
      <w:noProof/>
      <w:sz w:val="24"/>
      <w:szCs w:val="24"/>
      <w:lang w:val="en-US"/>
    </w:rPr>
  </w:style>
  <w:style w:type="paragraph" w:customStyle="1" w:styleId="Supplement-Caption">
    <w:name w:val="Supplement-Caption"/>
    <w:link w:val="Supplement-CaptionChar"/>
    <w:uiPriority w:val="20"/>
    <w:locked/>
    <w:rsid w:val="001F4A78"/>
    <w:pPr>
      <w:spacing w:line="360" w:lineRule="auto"/>
    </w:pPr>
    <w:rPr>
      <w:lang w:val="en-US"/>
    </w:rPr>
  </w:style>
  <w:style w:type="character" w:customStyle="1" w:styleId="Supplement-CaptionChar">
    <w:name w:val="Supplement-Caption Char"/>
    <w:basedOn w:val="DefaultParagraphFont"/>
    <w:link w:val="Supplement-Caption"/>
    <w:uiPriority w:val="20"/>
    <w:rsid w:val="001F4A78"/>
    <w:rPr>
      <w:lang w:val="en-US"/>
    </w:rPr>
  </w:style>
  <w:style w:type="paragraph" w:customStyle="1" w:styleId="Float-Caption">
    <w:name w:val="Float-Caption"/>
    <w:link w:val="Float-CaptionChar"/>
    <w:uiPriority w:val="20"/>
    <w:locked/>
    <w:rsid w:val="000818B2"/>
    <w:pPr>
      <w:spacing w:line="360" w:lineRule="auto"/>
    </w:pPr>
    <w:rPr>
      <w:rFonts w:ascii="Times New Roman" w:hAnsi="Times New Roman" w:cs="Times New Roman"/>
      <w:sz w:val="24"/>
      <w:szCs w:val="24"/>
      <w:lang w:val="en-US"/>
    </w:rPr>
  </w:style>
  <w:style w:type="character" w:customStyle="1" w:styleId="Float-CaptionChar">
    <w:name w:val="Float-Caption Char"/>
    <w:basedOn w:val="DefaultParagraphFont"/>
    <w:link w:val="Float-Caption"/>
    <w:uiPriority w:val="20"/>
    <w:rsid w:val="000818B2"/>
    <w:rPr>
      <w:rFonts w:ascii="Times New Roman" w:hAnsi="Times New Roman" w:cs="Times New Roman"/>
      <w:sz w:val="24"/>
      <w:szCs w:val="24"/>
      <w:lang w:val="en-US"/>
    </w:rPr>
  </w:style>
  <w:style w:type="paragraph" w:customStyle="1" w:styleId="H4">
    <w:name w:val="H4"/>
    <w:link w:val="H4Char"/>
    <w:uiPriority w:val="20"/>
    <w:locked/>
    <w:rsid w:val="000818B2"/>
    <w:pPr>
      <w:numPr>
        <w:ilvl w:val="3"/>
        <w:numId w:val="25"/>
      </w:numPr>
      <w:spacing w:line="360" w:lineRule="auto"/>
      <w:jc w:val="center"/>
      <w:outlineLvl w:val="3"/>
    </w:pPr>
    <w:rPr>
      <w:rFonts w:ascii="Times New Roman" w:hAnsi="Times New Roman" w:cs="Times New Roman"/>
      <w:sz w:val="28"/>
      <w:lang w:val="en-US"/>
    </w:rPr>
  </w:style>
  <w:style w:type="character" w:customStyle="1" w:styleId="H4Char">
    <w:name w:val="H4 Char"/>
    <w:basedOn w:val="DefaultParagraphFont"/>
    <w:link w:val="H4"/>
    <w:uiPriority w:val="20"/>
    <w:rsid w:val="000818B2"/>
    <w:rPr>
      <w:rFonts w:ascii="Times New Roman" w:hAnsi="Times New Roman" w:cs="Times New Roman"/>
      <w:sz w:val="28"/>
      <w:lang w:val="en-US"/>
    </w:rPr>
  </w:style>
  <w:style w:type="paragraph" w:customStyle="1" w:styleId="H5">
    <w:name w:val="H5"/>
    <w:link w:val="H5Char"/>
    <w:uiPriority w:val="20"/>
    <w:locked/>
    <w:rsid w:val="000818B2"/>
    <w:pPr>
      <w:numPr>
        <w:ilvl w:val="4"/>
        <w:numId w:val="25"/>
      </w:numPr>
      <w:spacing w:line="360" w:lineRule="auto"/>
      <w:jc w:val="center"/>
      <w:outlineLvl w:val="4"/>
    </w:pPr>
    <w:rPr>
      <w:rFonts w:ascii="Times New Roman" w:hAnsi="Times New Roman" w:cs="Times New Roman"/>
      <w:sz w:val="28"/>
      <w:lang w:val="en-US"/>
    </w:rPr>
  </w:style>
  <w:style w:type="character" w:customStyle="1" w:styleId="H5Char">
    <w:name w:val="H5 Char"/>
    <w:basedOn w:val="DefaultParagraphFont"/>
    <w:link w:val="H5"/>
    <w:uiPriority w:val="20"/>
    <w:rsid w:val="000818B2"/>
    <w:rPr>
      <w:rFonts w:ascii="Times New Roman" w:hAnsi="Times New Roman" w:cs="Times New Roman"/>
      <w:sz w:val="28"/>
      <w:lang w:val="en-US"/>
    </w:rPr>
  </w:style>
  <w:style w:type="paragraph" w:customStyle="1" w:styleId="H6">
    <w:name w:val="H6"/>
    <w:link w:val="H6Char"/>
    <w:uiPriority w:val="20"/>
    <w:locked/>
    <w:rsid w:val="000818B2"/>
    <w:pPr>
      <w:numPr>
        <w:ilvl w:val="5"/>
        <w:numId w:val="25"/>
      </w:numPr>
      <w:spacing w:line="360" w:lineRule="auto"/>
      <w:jc w:val="center"/>
      <w:outlineLvl w:val="5"/>
    </w:pPr>
    <w:rPr>
      <w:rFonts w:ascii="Times New Roman" w:hAnsi="Times New Roman" w:cs="Times New Roman"/>
      <w:sz w:val="28"/>
      <w:lang w:val="en-US"/>
    </w:rPr>
  </w:style>
  <w:style w:type="character" w:customStyle="1" w:styleId="H6Char">
    <w:name w:val="H6 Char"/>
    <w:basedOn w:val="DefaultParagraphFont"/>
    <w:link w:val="H6"/>
    <w:uiPriority w:val="20"/>
    <w:rsid w:val="000818B2"/>
    <w:rPr>
      <w:rFonts w:ascii="Times New Roman" w:hAnsi="Times New Roman" w:cs="Times New Roman"/>
      <w:sz w:val="28"/>
      <w:lang w:val="en-US"/>
    </w:rPr>
  </w:style>
  <w:style w:type="paragraph" w:customStyle="1" w:styleId="H7">
    <w:name w:val="H7"/>
    <w:link w:val="H7Char"/>
    <w:uiPriority w:val="20"/>
    <w:locked/>
    <w:rsid w:val="000818B2"/>
    <w:pPr>
      <w:numPr>
        <w:ilvl w:val="6"/>
        <w:numId w:val="25"/>
      </w:numPr>
      <w:spacing w:line="360" w:lineRule="auto"/>
      <w:jc w:val="center"/>
      <w:outlineLvl w:val="6"/>
    </w:pPr>
    <w:rPr>
      <w:rFonts w:ascii="Times New Roman" w:hAnsi="Times New Roman" w:cs="Times New Roman"/>
      <w:sz w:val="26"/>
      <w:lang w:val="en-US"/>
    </w:rPr>
  </w:style>
  <w:style w:type="character" w:customStyle="1" w:styleId="H7Char">
    <w:name w:val="H7 Char"/>
    <w:basedOn w:val="DefaultParagraphFont"/>
    <w:link w:val="H7"/>
    <w:uiPriority w:val="20"/>
    <w:rsid w:val="000818B2"/>
    <w:rPr>
      <w:rFonts w:ascii="Times New Roman" w:hAnsi="Times New Roman" w:cs="Times New Roman"/>
      <w:sz w:val="26"/>
      <w:lang w:val="en-US"/>
    </w:rPr>
  </w:style>
  <w:style w:type="paragraph" w:customStyle="1" w:styleId="H8">
    <w:name w:val="H8"/>
    <w:link w:val="H8Char"/>
    <w:uiPriority w:val="20"/>
    <w:locked/>
    <w:rsid w:val="000818B2"/>
    <w:pPr>
      <w:numPr>
        <w:ilvl w:val="7"/>
        <w:numId w:val="25"/>
      </w:numPr>
      <w:spacing w:line="360" w:lineRule="auto"/>
      <w:jc w:val="center"/>
      <w:outlineLvl w:val="7"/>
    </w:pPr>
    <w:rPr>
      <w:rFonts w:ascii="Times New Roman" w:hAnsi="Times New Roman" w:cs="Times New Roman"/>
      <w:sz w:val="26"/>
      <w:lang w:val="en-US"/>
    </w:rPr>
  </w:style>
  <w:style w:type="character" w:customStyle="1" w:styleId="H8Char">
    <w:name w:val="H8 Char"/>
    <w:basedOn w:val="DefaultParagraphFont"/>
    <w:link w:val="H8"/>
    <w:uiPriority w:val="20"/>
    <w:rsid w:val="000818B2"/>
    <w:rPr>
      <w:rFonts w:ascii="Times New Roman" w:hAnsi="Times New Roman" w:cs="Times New Roman"/>
      <w:sz w:val="26"/>
      <w:lang w:val="en-US"/>
    </w:rPr>
  </w:style>
  <w:style w:type="paragraph" w:customStyle="1" w:styleId="H9">
    <w:name w:val="H9"/>
    <w:link w:val="H9Char"/>
    <w:uiPriority w:val="20"/>
    <w:locked/>
    <w:rsid w:val="000818B2"/>
    <w:pPr>
      <w:numPr>
        <w:ilvl w:val="8"/>
        <w:numId w:val="25"/>
      </w:numPr>
      <w:spacing w:line="360" w:lineRule="auto"/>
      <w:jc w:val="center"/>
      <w:outlineLvl w:val="8"/>
    </w:pPr>
    <w:rPr>
      <w:rFonts w:ascii="Times New Roman" w:hAnsi="Times New Roman" w:cs="Times New Roman"/>
      <w:sz w:val="26"/>
      <w:lang w:val="en-US"/>
    </w:rPr>
  </w:style>
  <w:style w:type="character" w:customStyle="1" w:styleId="H9Char">
    <w:name w:val="H9 Char"/>
    <w:basedOn w:val="DefaultParagraphFont"/>
    <w:link w:val="H9"/>
    <w:uiPriority w:val="20"/>
    <w:rsid w:val="000818B2"/>
    <w:rPr>
      <w:rFonts w:ascii="Times New Roman" w:hAnsi="Times New Roman" w:cs="Times New Roman"/>
      <w:sz w:val="26"/>
      <w:lang w:val="en-US"/>
    </w:rPr>
  </w:style>
  <w:style w:type="character" w:customStyle="1" w:styleId="fixed-case">
    <w:name w:val="fixed-case"/>
    <w:uiPriority w:val="20"/>
    <w:locked/>
    <w:rsid w:val="00531F97"/>
    <w:rPr>
      <w:rFonts w:ascii="Times New Roman" w:hAnsi="Times New Roman" w:cs="Times New Roman"/>
      <w:color w:val="FF00FF"/>
      <w:shd w:val="clear" w:color="auto" w:fill="87CEF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4D60"/>
    <w:pPr>
      <w:spacing w:after="200" w:line="276" w:lineRule="auto"/>
    </w:pPr>
  </w:style>
  <w:style w:type="paragraph" w:styleId="Heading1">
    <w:name w:val="heading 1"/>
    <w:basedOn w:val="Normal"/>
    <w:link w:val="Heading1Char"/>
    <w:uiPriority w:val="9"/>
    <w:qFormat/>
    <w:rsid w:val="009E4C6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l-PL"/>
    </w:rPr>
  </w:style>
  <w:style w:type="paragraph" w:styleId="Heading2">
    <w:name w:val="heading 2"/>
    <w:basedOn w:val="Normal"/>
    <w:next w:val="Normal"/>
    <w:link w:val="Heading2Char"/>
    <w:uiPriority w:val="9"/>
    <w:unhideWhenUsed/>
    <w:qFormat/>
    <w:rsid w:val="004A4DB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314527"/>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6A287D"/>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314527"/>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unhideWhenUsed/>
    <w:qFormat/>
    <w:rsid w:val="00314527"/>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unhideWhenUsed/>
    <w:qFormat/>
    <w:rsid w:val="00314527"/>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314527"/>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314527"/>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14D60"/>
    <w:pPr>
      <w:ind w:left="720"/>
      <w:contextualSpacing/>
    </w:pPr>
  </w:style>
  <w:style w:type="character" w:styleId="Hyperlink">
    <w:name w:val="Hyperlink"/>
    <w:basedOn w:val="DefaultParagraphFont"/>
    <w:uiPriority w:val="99"/>
    <w:unhideWhenUsed/>
    <w:rsid w:val="00594F23"/>
    <w:rPr>
      <w:color w:val="0563C1" w:themeColor="hyperlink"/>
      <w:u w:val="none"/>
    </w:rPr>
  </w:style>
  <w:style w:type="table" w:styleId="TableGrid">
    <w:name w:val="Table Grid"/>
    <w:basedOn w:val="TableNormal"/>
    <w:uiPriority w:val="59"/>
    <w:rsid w:val="005250C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5250CE"/>
    <w:rPr>
      <w:b/>
      <w:bCs/>
    </w:rPr>
  </w:style>
  <w:style w:type="character" w:customStyle="1" w:styleId="Heading1Char">
    <w:name w:val="Heading 1 Char"/>
    <w:basedOn w:val="DefaultParagraphFont"/>
    <w:link w:val="Heading1"/>
    <w:uiPriority w:val="9"/>
    <w:rsid w:val="009E4C6F"/>
    <w:rPr>
      <w:rFonts w:ascii="Times New Roman" w:eastAsia="Times New Roman" w:hAnsi="Times New Roman" w:cs="Times New Roman"/>
      <w:b/>
      <w:bCs/>
      <w:kern w:val="36"/>
      <w:sz w:val="48"/>
      <w:szCs w:val="48"/>
      <w:lang w:eastAsia="pl-PL"/>
    </w:rPr>
  </w:style>
  <w:style w:type="character" w:customStyle="1" w:styleId="shorttext">
    <w:name w:val="short_text"/>
    <w:basedOn w:val="DefaultParagraphFont"/>
    <w:rsid w:val="009E4C6F"/>
  </w:style>
  <w:style w:type="character" w:customStyle="1" w:styleId="NLPCompound">
    <w:name w:val="NLP_Compound"/>
    <w:uiPriority w:val="20"/>
    <w:locked/>
    <w:rsid w:val="006B43F6"/>
    <w:rPr>
      <w:rFonts w:ascii="Times New Roman" w:hAnsi="Times New Roman" w:cs="Times New Roman"/>
      <w:color w:val="auto"/>
      <w:sz w:val="24"/>
      <w:szCs w:val="24"/>
      <w:lang w:val="en-US"/>
    </w:rPr>
  </w:style>
  <w:style w:type="character" w:customStyle="1" w:styleId="tlid-translation">
    <w:name w:val="tlid-translation"/>
    <w:basedOn w:val="DefaultParagraphFont"/>
    <w:rsid w:val="009E4C6F"/>
  </w:style>
  <w:style w:type="paragraph" w:styleId="NormalWeb">
    <w:name w:val="Normal (Web)"/>
    <w:basedOn w:val="Normal"/>
    <w:uiPriority w:val="99"/>
    <w:unhideWhenUsed/>
    <w:rsid w:val="009E4C6F"/>
    <w:pPr>
      <w:spacing w:before="100" w:beforeAutospacing="1" w:after="100" w:afterAutospacing="1" w:line="240" w:lineRule="auto"/>
    </w:pPr>
    <w:rPr>
      <w:rFonts w:ascii="Times New Roman" w:eastAsia="Times New Roman" w:hAnsi="Times New Roman" w:cs="Times New Roman"/>
      <w:sz w:val="24"/>
      <w:szCs w:val="24"/>
      <w:lang w:eastAsia="pl-PL"/>
    </w:rPr>
  </w:style>
  <w:style w:type="character" w:customStyle="1" w:styleId="title-text">
    <w:name w:val="title-text"/>
    <w:basedOn w:val="DefaultParagraphFont"/>
    <w:rsid w:val="009E4C6F"/>
  </w:style>
  <w:style w:type="paragraph" w:styleId="BalloonText">
    <w:name w:val="Balloon Text"/>
    <w:basedOn w:val="Normal"/>
    <w:link w:val="BalloonTextChar"/>
    <w:uiPriority w:val="99"/>
    <w:unhideWhenUsed/>
    <w:rsid w:val="005F18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5F1887"/>
    <w:rPr>
      <w:rFonts w:ascii="Segoe UI" w:hAnsi="Segoe UI" w:cs="Segoe UI"/>
      <w:sz w:val="18"/>
      <w:szCs w:val="18"/>
    </w:rPr>
  </w:style>
  <w:style w:type="paragraph" w:styleId="Caption">
    <w:name w:val="caption"/>
    <w:basedOn w:val="Normal"/>
    <w:next w:val="Normal"/>
    <w:uiPriority w:val="35"/>
    <w:unhideWhenUsed/>
    <w:qFormat/>
    <w:rsid w:val="007731E9"/>
    <w:pPr>
      <w:spacing w:line="240" w:lineRule="auto"/>
    </w:pPr>
    <w:rPr>
      <w:i/>
      <w:iCs/>
      <w:color w:val="44546A" w:themeColor="text2"/>
      <w:sz w:val="18"/>
      <w:szCs w:val="18"/>
    </w:rPr>
  </w:style>
  <w:style w:type="paragraph" w:styleId="Header">
    <w:name w:val="header"/>
    <w:basedOn w:val="Normal"/>
    <w:link w:val="HeaderChar"/>
    <w:uiPriority w:val="99"/>
    <w:unhideWhenUsed/>
    <w:rsid w:val="009E11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11BB"/>
  </w:style>
  <w:style w:type="paragraph" w:styleId="Footer">
    <w:name w:val="footer"/>
    <w:basedOn w:val="Normal"/>
    <w:link w:val="FooterChar"/>
    <w:uiPriority w:val="99"/>
    <w:unhideWhenUsed/>
    <w:rsid w:val="009E11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11BB"/>
  </w:style>
  <w:style w:type="character" w:styleId="LineNumber">
    <w:name w:val="line number"/>
    <w:basedOn w:val="DefaultParagraphFont"/>
    <w:uiPriority w:val="99"/>
    <w:unhideWhenUsed/>
    <w:rsid w:val="00DD785D"/>
  </w:style>
  <w:style w:type="character" w:styleId="CommentReference">
    <w:name w:val="annotation reference"/>
    <w:basedOn w:val="DefaultParagraphFont"/>
    <w:uiPriority w:val="99"/>
    <w:unhideWhenUsed/>
    <w:rsid w:val="00373561"/>
    <w:rPr>
      <w:sz w:val="16"/>
      <w:szCs w:val="16"/>
    </w:rPr>
  </w:style>
  <w:style w:type="paragraph" w:styleId="CommentText">
    <w:name w:val="annotation text"/>
    <w:basedOn w:val="Normal"/>
    <w:link w:val="CommentTextChar"/>
    <w:uiPriority w:val="99"/>
    <w:unhideWhenUsed/>
    <w:rsid w:val="00373561"/>
    <w:pPr>
      <w:spacing w:line="240" w:lineRule="auto"/>
    </w:pPr>
    <w:rPr>
      <w:sz w:val="20"/>
      <w:szCs w:val="20"/>
    </w:rPr>
  </w:style>
  <w:style w:type="character" w:customStyle="1" w:styleId="CommentTextChar">
    <w:name w:val="Comment Text Char"/>
    <w:basedOn w:val="DefaultParagraphFont"/>
    <w:link w:val="CommentText"/>
    <w:uiPriority w:val="99"/>
    <w:rsid w:val="00373561"/>
    <w:rPr>
      <w:sz w:val="20"/>
      <w:szCs w:val="20"/>
    </w:rPr>
  </w:style>
  <w:style w:type="paragraph" w:styleId="CommentSubject">
    <w:name w:val="annotation subject"/>
    <w:basedOn w:val="CommentText"/>
    <w:next w:val="CommentText"/>
    <w:link w:val="CommentSubjectChar"/>
    <w:uiPriority w:val="99"/>
    <w:unhideWhenUsed/>
    <w:rsid w:val="00373561"/>
    <w:rPr>
      <w:b/>
      <w:bCs/>
    </w:rPr>
  </w:style>
  <w:style w:type="character" w:customStyle="1" w:styleId="CommentSubjectChar">
    <w:name w:val="Comment Subject Char"/>
    <w:basedOn w:val="CommentTextChar"/>
    <w:link w:val="CommentSubject"/>
    <w:uiPriority w:val="99"/>
    <w:rsid w:val="00373561"/>
    <w:rPr>
      <w:b/>
      <w:bCs/>
      <w:sz w:val="20"/>
      <w:szCs w:val="20"/>
    </w:rPr>
  </w:style>
  <w:style w:type="character" w:customStyle="1" w:styleId="Heading4Char">
    <w:name w:val="Heading 4 Char"/>
    <w:basedOn w:val="DefaultParagraphFont"/>
    <w:link w:val="Heading4"/>
    <w:uiPriority w:val="9"/>
    <w:rsid w:val="006A287D"/>
    <w:rPr>
      <w:rFonts w:asciiTheme="majorHAnsi" w:eastAsiaTheme="majorEastAsia" w:hAnsiTheme="majorHAnsi" w:cstheme="majorBidi"/>
      <w:i/>
      <w:iCs/>
      <w:color w:val="2E74B5" w:themeColor="accent1" w:themeShade="BF"/>
    </w:rPr>
  </w:style>
  <w:style w:type="character" w:customStyle="1" w:styleId="apple-converted-space">
    <w:name w:val="apple-converted-space"/>
    <w:basedOn w:val="DefaultParagraphFont"/>
    <w:rsid w:val="000F1DE6"/>
  </w:style>
  <w:style w:type="character" w:styleId="FollowedHyperlink">
    <w:name w:val="FollowedHyperlink"/>
    <w:basedOn w:val="DefaultParagraphFont"/>
    <w:uiPriority w:val="99"/>
    <w:unhideWhenUsed/>
    <w:rsid w:val="000F1DE6"/>
    <w:rPr>
      <w:color w:val="954F72" w:themeColor="followedHyperlink"/>
      <w:u w:val="single"/>
    </w:rPr>
  </w:style>
  <w:style w:type="character" w:customStyle="1" w:styleId="Heading2Char">
    <w:name w:val="Heading 2 Char"/>
    <w:basedOn w:val="DefaultParagraphFont"/>
    <w:link w:val="Heading2"/>
    <w:uiPriority w:val="9"/>
    <w:rsid w:val="004A4DB0"/>
    <w:rPr>
      <w:rFonts w:asciiTheme="majorHAnsi" w:eastAsiaTheme="majorEastAsia" w:hAnsiTheme="majorHAnsi" w:cstheme="majorBidi"/>
      <w:color w:val="2E74B5" w:themeColor="accent1" w:themeShade="BF"/>
      <w:sz w:val="26"/>
      <w:szCs w:val="26"/>
    </w:rPr>
  </w:style>
  <w:style w:type="paragraph" w:styleId="Bibliography">
    <w:name w:val="Bibliography"/>
    <w:basedOn w:val="Normal"/>
    <w:next w:val="Normal"/>
    <w:uiPriority w:val="37"/>
    <w:unhideWhenUsed/>
    <w:rsid w:val="00314527"/>
  </w:style>
  <w:style w:type="paragraph" w:styleId="BlockText">
    <w:name w:val="Block Text"/>
    <w:basedOn w:val="Normal"/>
    <w:uiPriority w:val="99"/>
    <w:unhideWhenUsed/>
    <w:rsid w:val="00314527"/>
    <w:pPr>
      <w:pBdr>
        <w:top w:val="single" w:sz="2" w:space="10" w:color="5B9BD5" w:themeColor="accent1" w:shadow="1"/>
        <w:left w:val="single" w:sz="2" w:space="10" w:color="5B9BD5" w:themeColor="accent1" w:shadow="1"/>
        <w:bottom w:val="single" w:sz="2" w:space="10" w:color="5B9BD5" w:themeColor="accent1" w:shadow="1"/>
        <w:right w:val="single" w:sz="2" w:space="10" w:color="5B9BD5" w:themeColor="accent1" w:shadow="1"/>
      </w:pBdr>
      <w:ind w:left="1152" w:right="1152"/>
    </w:pPr>
    <w:rPr>
      <w:rFonts w:eastAsiaTheme="minorEastAsia"/>
      <w:i/>
      <w:iCs/>
      <w:color w:val="5B9BD5" w:themeColor="accent1"/>
    </w:rPr>
  </w:style>
  <w:style w:type="paragraph" w:styleId="BodyText">
    <w:name w:val="Body Text"/>
    <w:basedOn w:val="Normal"/>
    <w:link w:val="BodyTextChar"/>
    <w:uiPriority w:val="99"/>
    <w:unhideWhenUsed/>
    <w:rsid w:val="00314527"/>
    <w:pPr>
      <w:spacing w:after="120"/>
    </w:pPr>
  </w:style>
  <w:style w:type="character" w:customStyle="1" w:styleId="BodyTextChar">
    <w:name w:val="Body Text Char"/>
    <w:basedOn w:val="DefaultParagraphFont"/>
    <w:link w:val="BodyText"/>
    <w:uiPriority w:val="99"/>
    <w:rsid w:val="00314527"/>
  </w:style>
  <w:style w:type="paragraph" w:styleId="BodyText2">
    <w:name w:val="Body Text 2"/>
    <w:basedOn w:val="Normal"/>
    <w:link w:val="BodyText2Char"/>
    <w:uiPriority w:val="99"/>
    <w:unhideWhenUsed/>
    <w:rsid w:val="00314527"/>
    <w:pPr>
      <w:spacing w:after="120" w:line="480" w:lineRule="auto"/>
    </w:pPr>
  </w:style>
  <w:style w:type="character" w:customStyle="1" w:styleId="BodyText2Char">
    <w:name w:val="Body Text 2 Char"/>
    <w:basedOn w:val="DefaultParagraphFont"/>
    <w:link w:val="BodyText2"/>
    <w:uiPriority w:val="99"/>
    <w:rsid w:val="00314527"/>
  </w:style>
  <w:style w:type="paragraph" w:styleId="BodyText3">
    <w:name w:val="Body Text 3"/>
    <w:basedOn w:val="Normal"/>
    <w:link w:val="BodyText3Char"/>
    <w:uiPriority w:val="99"/>
    <w:unhideWhenUsed/>
    <w:rsid w:val="00314527"/>
    <w:pPr>
      <w:spacing w:after="120"/>
    </w:pPr>
    <w:rPr>
      <w:sz w:val="16"/>
      <w:szCs w:val="16"/>
    </w:rPr>
  </w:style>
  <w:style w:type="character" w:customStyle="1" w:styleId="BodyText3Char">
    <w:name w:val="Body Text 3 Char"/>
    <w:basedOn w:val="DefaultParagraphFont"/>
    <w:link w:val="BodyText3"/>
    <w:uiPriority w:val="99"/>
    <w:rsid w:val="00314527"/>
    <w:rPr>
      <w:sz w:val="16"/>
      <w:szCs w:val="16"/>
    </w:rPr>
  </w:style>
  <w:style w:type="paragraph" w:styleId="BodyTextFirstIndent">
    <w:name w:val="Body Text First Indent"/>
    <w:basedOn w:val="BodyText"/>
    <w:link w:val="BodyTextFirstIndentChar"/>
    <w:uiPriority w:val="99"/>
    <w:unhideWhenUsed/>
    <w:rsid w:val="00314527"/>
    <w:pPr>
      <w:spacing w:after="200"/>
      <w:ind w:firstLine="360"/>
    </w:pPr>
  </w:style>
  <w:style w:type="character" w:customStyle="1" w:styleId="BodyTextFirstIndentChar">
    <w:name w:val="Body Text First Indent Char"/>
    <w:basedOn w:val="BodyTextChar"/>
    <w:link w:val="BodyTextFirstIndent"/>
    <w:uiPriority w:val="99"/>
    <w:rsid w:val="00314527"/>
  </w:style>
  <w:style w:type="paragraph" w:styleId="BodyTextIndent">
    <w:name w:val="Body Text Indent"/>
    <w:basedOn w:val="Normal"/>
    <w:link w:val="BodyTextIndentChar"/>
    <w:uiPriority w:val="99"/>
    <w:unhideWhenUsed/>
    <w:rsid w:val="00314527"/>
    <w:pPr>
      <w:spacing w:after="120"/>
      <w:ind w:left="360"/>
    </w:pPr>
  </w:style>
  <w:style w:type="character" w:customStyle="1" w:styleId="BodyTextIndentChar">
    <w:name w:val="Body Text Indent Char"/>
    <w:basedOn w:val="DefaultParagraphFont"/>
    <w:link w:val="BodyTextIndent"/>
    <w:uiPriority w:val="99"/>
    <w:rsid w:val="00314527"/>
  </w:style>
  <w:style w:type="paragraph" w:styleId="BodyTextFirstIndent2">
    <w:name w:val="Body Text First Indent 2"/>
    <w:basedOn w:val="BodyTextIndent"/>
    <w:link w:val="BodyTextFirstIndent2Char"/>
    <w:uiPriority w:val="99"/>
    <w:unhideWhenUsed/>
    <w:rsid w:val="00314527"/>
    <w:pPr>
      <w:spacing w:after="200"/>
      <w:ind w:firstLine="360"/>
    </w:pPr>
  </w:style>
  <w:style w:type="character" w:customStyle="1" w:styleId="BodyTextFirstIndent2Char">
    <w:name w:val="Body Text First Indent 2 Char"/>
    <w:basedOn w:val="BodyTextIndentChar"/>
    <w:link w:val="BodyTextFirstIndent2"/>
    <w:uiPriority w:val="99"/>
    <w:rsid w:val="00314527"/>
  </w:style>
  <w:style w:type="paragraph" w:styleId="BodyTextIndent2">
    <w:name w:val="Body Text Indent 2"/>
    <w:basedOn w:val="Normal"/>
    <w:link w:val="BodyTextIndent2Char"/>
    <w:uiPriority w:val="99"/>
    <w:unhideWhenUsed/>
    <w:rsid w:val="00314527"/>
    <w:pPr>
      <w:spacing w:after="120" w:line="480" w:lineRule="auto"/>
      <w:ind w:left="360"/>
    </w:pPr>
  </w:style>
  <w:style w:type="character" w:customStyle="1" w:styleId="BodyTextIndent2Char">
    <w:name w:val="Body Text Indent 2 Char"/>
    <w:basedOn w:val="DefaultParagraphFont"/>
    <w:link w:val="BodyTextIndent2"/>
    <w:uiPriority w:val="99"/>
    <w:rsid w:val="00314527"/>
  </w:style>
  <w:style w:type="paragraph" w:styleId="BodyTextIndent3">
    <w:name w:val="Body Text Indent 3"/>
    <w:basedOn w:val="Normal"/>
    <w:link w:val="BodyTextIndent3Char"/>
    <w:uiPriority w:val="99"/>
    <w:unhideWhenUsed/>
    <w:rsid w:val="00314527"/>
    <w:pPr>
      <w:spacing w:after="120"/>
      <w:ind w:left="360"/>
    </w:pPr>
    <w:rPr>
      <w:sz w:val="16"/>
      <w:szCs w:val="16"/>
    </w:rPr>
  </w:style>
  <w:style w:type="character" w:customStyle="1" w:styleId="BodyTextIndent3Char">
    <w:name w:val="Body Text Indent 3 Char"/>
    <w:basedOn w:val="DefaultParagraphFont"/>
    <w:link w:val="BodyTextIndent3"/>
    <w:uiPriority w:val="99"/>
    <w:rsid w:val="00314527"/>
    <w:rPr>
      <w:sz w:val="16"/>
      <w:szCs w:val="16"/>
    </w:rPr>
  </w:style>
  <w:style w:type="paragraph" w:styleId="Closing">
    <w:name w:val="Closing"/>
    <w:basedOn w:val="Normal"/>
    <w:link w:val="ClosingChar"/>
    <w:uiPriority w:val="99"/>
    <w:unhideWhenUsed/>
    <w:rsid w:val="00314527"/>
    <w:pPr>
      <w:spacing w:after="0" w:line="240" w:lineRule="auto"/>
      <w:ind w:left="4320"/>
    </w:pPr>
  </w:style>
  <w:style w:type="character" w:customStyle="1" w:styleId="ClosingChar">
    <w:name w:val="Closing Char"/>
    <w:basedOn w:val="DefaultParagraphFont"/>
    <w:link w:val="Closing"/>
    <w:uiPriority w:val="99"/>
    <w:rsid w:val="00314527"/>
  </w:style>
  <w:style w:type="paragraph" w:styleId="Date">
    <w:name w:val="Date"/>
    <w:basedOn w:val="Normal"/>
    <w:next w:val="Normal"/>
    <w:link w:val="DateChar"/>
    <w:uiPriority w:val="99"/>
    <w:unhideWhenUsed/>
    <w:rsid w:val="00314527"/>
  </w:style>
  <w:style w:type="character" w:customStyle="1" w:styleId="DateChar">
    <w:name w:val="Date Char"/>
    <w:basedOn w:val="DefaultParagraphFont"/>
    <w:link w:val="Date"/>
    <w:uiPriority w:val="99"/>
    <w:rsid w:val="00314527"/>
  </w:style>
  <w:style w:type="paragraph" w:styleId="DocumentMap">
    <w:name w:val="Document Map"/>
    <w:basedOn w:val="Normal"/>
    <w:link w:val="DocumentMapChar"/>
    <w:uiPriority w:val="99"/>
    <w:unhideWhenUsed/>
    <w:rsid w:val="00314527"/>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314527"/>
    <w:rPr>
      <w:rFonts w:ascii="Tahoma" w:hAnsi="Tahoma" w:cs="Tahoma"/>
      <w:sz w:val="16"/>
      <w:szCs w:val="16"/>
    </w:rPr>
  </w:style>
  <w:style w:type="paragraph" w:styleId="E-mailSignature">
    <w:name w:val="E-mail Signature"/>
    <w:basedOn w:val="Normal"/>
    <w:link w:val="E-mailSignatureChar"/>
    <w:uiPriority w:val="99"/>
    <w:unhideWhenUsed/>
    <w:rsid w:val="00314527"/>
    <w:pPr>
      <w:spacing w:after="0" w:line="240" w:lineRule="auto"/>
    </w:pPr>
  </w:style>
  <w:style w:type="character" w:customStyle="1" w:styleId="E-mailSignatureChar">
    <w:name w:val="E-mail Signature Char"/>
    <w:basedOn w:val="DefaultParagraphFont"/>
    <w:link w:val="E-mailSignature"/>
    <w:uiPriority w:val="99"/>
    <w:rsid w:val="00314527"/>
  </w:style>
  <w:style w:type="paragraph" w:styleId="EndnoteText">
    <w:name w:val="endnote text"/>
    <w:basedOn w:val="Normal"/>
    <w:link w:val="EndnoteTextChar"/>
    <w:uiPriority w:val="99"/>
    <w:unhideWhenUsed/>
    <w:rsid w:val="00314527"/>
    <w:pPr>
      <w:spacing w:after="0" w:line="240" w:lineRule="auto"/>
    </w:pPr>
    <w:rPr>
      <w:sz w:val="20"/>
      <w:szCs w:val="20"/>
    </w:rPr>
  </w:style>
  <w:style w:type="character" w:customStyle="1" w:styleId="EndnoteTextChar">
    <w:name w:val="Endnote Text Char"/>
    <w:basedOn w:val="DefaultParagraphFont"/>
    <w:link w:val="EndnoteText"/>
    <w:uiPriority w:val="99"/>
    <w:rsid w:val="00314527"/>
    <w:rPr>
      <w:sz w:val="20"/>
      <w:szCs w:val="20"/>
    </w:rPr>
  </w:style>
  <w:style w:type="paragraph" w:styleId="EnvelopeAddress">
    <w:name w:val="envelope address"/>
    <w:basedOn w:val="Normal"/>
    <w:uiPriority w:val="99"/>
    <w:unhideWhenUsed/>
    <w:rsid w:val="00314527"/>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314527"/>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314527"/>
    <w:pPr>
      <w:spacing w:after="0" w:line="240" w:lineRule="auto"/>
    </w:pPr>
    <w:rPr>
      <w:sz w:val="20"/>
      <w:szCs w:val="20"/>
    </w:rPr>
  </w:style>
  <w:style w:type="character" w:customStyle="1" w:styleId="FootnoteTextChar">
    <w:name w:val="Footnote Text Char"/>
    <w:basedOn w:val="DefaultParagraphFont"/>
    <w:link w:val="FootnoteText"/>
    <w:uiPriority w:val="99"/>
    <w:rsid w:val="00314527"/>
    <w:rPr>
      <w:sz w:val="20"/>
      <w:szCs w:val="20"/>
    </w:rPr>
  </w:style>
  <w:style w:type="character" w:customStyle="1" w:styleId="Heading3Char">
    <w:name w:val="Heading 3 Char"/>
    <w:basedOn w:val="DefaultParagraphFont"/>
    <w:link w:val="Heading3"/>
    <w:uiPriority w:val="9"/>
    <w:rsid w:val="00314527"/>
    <w:rPr>
      <w:rFonts w:asciiTheme="majorHAnsi" w:eastAsiaTheme="majorEastAsia" w:hAnsiTheme="majorHAnsi" w:cstheme="majorBidi"/>
      <w:b/>
      <w:bCs/>
      <w:color w:val="5B9BD5" w:themeColor="accent1"/>
    </w:rPr>
  </w:style>
  <w:style w:type="character" w:customStyle="1" w:styleId="Heading5Char">
    <w:name w:val="Heading 5 Char"/>
    <w:basedOn w:val="DefaultParagraphFont"/>
    <w:link w:val="Heading5"/>
    <w:uiPriority w:val="9"/>
    <w:rsid w:val="00314527"/>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rsid w:val="00314527"/>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rsid w:val="00314527"/>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314527"/>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314527"/>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unhideWhenUsed/>
    <w:rsid w:val="00314527"/>
    <w:pPr>
      <w:spacing w:after="0" w:line="240" w:lineRule="auto"/>
    </w:pPr>
    <w:rPr>
      <w:i/>
      <w:iCs/>
    </w:rPr>
  </w:style>
  <w:style w:type="character" w:customStyle="1" w:styleId="HTMLAddressChar">
    <w:name w:val="HTML Address Char"/>
    <w:basedOn w:val="DefaultParagraphFont"/>
    <w:link w:val="HTMLAddress"/>
    <w:uiPriority w:val="99"/>
    <w:rsid w:val="00314527"/>
    <w:rPr>
      <w:i/>
      <w:iCs/>
    </w:rPr>
  </w:style>
  <w:style w:type="paragraph" w:styleId="HTMLPreformatted">
    <w:name w:val="HTML Preformatted"/>
    <w:basedOn w:val="Normal"/>
    <w:link w:val="HTMLPreformattedChar"/>
    <w:uiPriority w:val="99"/>
    <w:unhideWhenUsed/>
    <w:rsid w:val="00314527"/>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314527"/>
    <w:rPr>
      <w:rFonts w:ascii="Consolas" w:hAnsi="Consolas"/>
      <w:sz w:val="20"/>
      <w:szCs w:val="20"/>
    </w:rPr>
  </w:style>
  <w:style w:type="paragraph" w:styleId="Index1">
    <w:name w:val="index 1"/>
    <w:basedOn w:val="Normal"/>
    <w:next w:val="Normal"/>
    <w:autoRedefine/>
    <w:uiPriority w:val="99"/>
    <w:unhideWhenUsed/>
    <w:rsid w:val="00314527"/>
    <w:pPr>
      <w:spacing w:after="0" w:line="240" w:lineRule="auto"/>
      <w:ind w:left="220" w:hanging="220"/>
    </w:pPr>
  </w:style>
  <w:style w:type="paragraph" w:styleId="Index2">
    <w:name w:val="index 2"/>
    <w:basedOn w:val="Normal"/>
    <w:next w:val="Normal"/>
    <w:autoRedefine/>
    <w:uiPriority w:val="99"/>
    <w:unhideWhenUsed/>
    <w:rsid w:val="00314527"/>
    <w:pPr>
      <w:spacing w:after="0" w:line="240" w:lineRule="auto"/>
      <w:ind w:left="440" w:hanging="220"/>
    </w:pPr>
  </w:style>
  <w:style w:type="paragraph" w:styleId="Index3">
    <w:name w:val="index 3"/>
    <w:basedOn w:val="Normal"/>
    <w:next w:val="Normal"/>
    <w:autoRedefine/>
    <w:uiPriority w:val="99"/>
    <w:unhideWhenUsed/>
    <w:rsid w:val="00314527"/>
    <w:pPr>
      <w:spacing w:after="0" w:line="240" w:lineRule="auto"/>
      <w:ind w:left="660" w:hanging="220"/>
    </w:pPr>
  </w:style>
  <w:style w:type="paragraph" w:styleId="Index4">
    <w:name w:val="index 4"/>
    <w:basedOn w:val="Normal"/>
    <w:next w:val="Normal"/>
    <w:autoRedefine/>
    <w:uiPriority w:val="99"/>
    <w:unhideWhenUsed/>
    <w:rsid w:val="00314527"/>
    <w:pPr>
      <w:spacing w:after="0" w:line="240" w:lineRule="auto"/>
      <w:ind w:left="880" w:hanging="220"/>
    </w:pPr>
  </w:style>
  <w:style w:type="paragraph" w:styleId="Index5">
    <w:name w:val="index 5"/>
    <w:basedOn w:val="Normal"/>
    <w:next w:val="Normal"/>
    <w:autoRedefine/>
    <w:uiPriority w:val="99"/>
    <w:unhideWhenUsed/>
    <w:rsid w:val="00314527"/>
    <w:pPr>
      <w:spacing w:after="0" w:line="240" w:lineRule="auto"/>
      <w:ind w:left="1100" w:hanging="220"/>
    </w:pPr>
  </w:style>
  <w:style w:type="paragraph" w:styleId="Index6">
    <w:name w:val="index 6"/>
    <w:basedOn w:val="Normal"/>
    <w:next w:val="Normal"/>
    <w:autoRedefine/>
    <w:uiPriority w:val="99"/>
    <w:unhideWhenUsed/>
    <w:rsid w:val="00314527"/>
    <w:pPr>
      <w:spacing w:after="0" w:line="240" w:lineRule="auto"/>
      <w:ind w:left="1320" w:hanging="220"/>
    </w:pPr>
  </w:style>
  <w:style w:type="paragraph" w:styleId="Index7">
    <w:name w:val="index 7"/>
    <w:basedOn w:val="Normal"/>
    <w:next w:val="Normal"/>
    <w:autoRedefine/>
    <w:uiPriority w:val="99"/>
    <w:unhideWhenUsed/>
    <w:rsid w:val="00314527"/>
    <w:pPr>
      <w:spacing w:after="0" w:line="240" w:lineRule="auto"/>
      <w:ind w:left="1540" w:hanging="220"/>
    </w:pPr>
  </w:style>
  <w:style w:type="paragraph" w:styleId="Index8">
    <w:name w:val="index 8"/>
    <w:basedOn w:val="Normal"/>
    <w:next w:val="Normal"/>
    <w:autoRedefine/>
    <w:uiPriority w:val="99"/>
    <w:unhideWhenUsed/>
    <w:rsid w:val="00314527"/>
    <w:pPr>
      <w:spacing w:after="0" w:line="240" w:lineRule="auto"/>
      <w:ind w:left="1760" w:hanging="220"/>
    </w:pPr>
  </w:style>
  <w:style w:type="paragraph" w:styleId="Index9">
    <w:name w:val="index 9"/>
    <w:basedOn w:val="Normal"/>
    <w:next w:val="Normal"/>
    <w:autoRedefine/>
    <w:uiPriority w:val="99"/>
    <w:unhideWhenUsed/>
    <w:rsid w:val="00314527"/>
    <w:pPr>
      <w:spacing w:after="0" w:line="240" w:lineRule="auto"/>
      <w:ind w:left="1980" w:hanging="220"/>
    </w:pPr>
  </w:style>
  <w:style w:type="paragraph" w:styleId="IndexHeading">
    <w:name w:val="index heading"/>
    <w:basedOn w:val="Normal"/>
    <w:next w:val="Index1"/>
    <w:uiPriority w:val="99"/>
    <w:unhideWhenUsed/>
    <w:rsid w:val="00314527"/>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314527"/>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314527"/>
    <w:rPr>
      <w:b/>
      <w:bCs/>
      <w:i/>
      <w:iCs/>
      <w:color w:val="5B9BD5" w:themeColor="accent1"/>
    </w:rPr>
  </w:style>
  <w:style w:type="paragraph" w:styleId="List">
    <w:name w:val="List"/>
    <w:basedOn w:val="Normal"/>
    <w:uiPriority w:val="99"/>
    <w:unhideWhenUsed/>
    <w:rsid w:val="00314527"/>
    <w:pPr>
      <w:ind w:left="360" w:hanging="360"/>
      <w:contextualSpacing/>
    </w:pPr>
  </w:style>
  <w:style w:type="paragraph" w:styleId="List2">
    <w:name w:val="List 2"/>
    <w:basedOn w:val="Normal"/>
    <w:uiPriority w:val="99"/>
    <w:unhideWhenUsed/>
    <w:rsid w:val="00314527"/>
    <w:pPr>
      <w:ind w:left="720" w:hanging="360"/>
      <w:contextualSpacing/>
    </w:pPr>
  </w:style>
  <w:style w:type="paragraph" w:styleId="List3">
    <w:name w:val="List 3"/>
    <w:basedOn w:val="Normal"/>
    <w:uiPriority w:val="99"/>
    <w:unhideWhenUsed/>
    <w:rsid w:val="00314527"/>
    <w:pPr>
      <w:ind w:left="1080" w:hanging="360"/>
      <w:contextualSpacing/>
    </w:pPr>
  </w:style>
  <w:style w:type="paragraph" w:styleId="List4">
    <w:name w:val="List 4"/>
    <w:basedOn w:val="Normal"/>
    <w:uiPriority w:val="99"/>
    <w:unhideWhenUsed/>
    <w:rsid w:val="00314527"/>
    <w:pPr>
      <w:ind w:left="1440" w:hanging="360"/>
      <w:contextualSpacing/>
    </w:pPr>
  </w:style>
  <w:style w:type="paragraph" w:styleId="List5">
    <w:name w:val="List 5"/>
    <w:basedOn w:val="Normal"/>
    <w:uiPriority w:val="99"/>
    <w:unhideWhenUsed/>
    <w:rsid w:val="00314527"/>
    <w:pPr>
      <w:ind w:left="1800" w:hanging="360"/>
      <w:contextualSpacing/>
    </w:pPr>
  </w:style>
  <w:style w:type="paragraph" w:styleId="ListBullet">
    <w:name w:val="List Bullet"/>
    <w:basedOn w:val="Normal"/>
    <w:uiPriority w:val="99"/>
    <w:unhideWhenUsed/>
    <w:rsid w:val="00314527"/>
    <w:pPr>
      <w:numPr>
        <w:numId w:val="11"/>
      </w:numPr>
      <w:contextualSpacing/>
    </w:pPr>
  </w:style>
  <w:style w:type="paragraph" w:styleId="ListBullet2">
    <w:name w:val="List Bullet 2"/>
    <w:basedOn w:val="Normal"/>
    <w:uiPriority w:val="99"/>
    <w:unhideWhenUsed/>
    <w:rsid w:val="00314527"/>
    <w:pPr>
      <w:numPr>
        <w:numId w:val="12"/>
      </w:numPr>
      <w:contextualSpacing/>
    </w:pPr>
  </w:style>
  <w:style w:type="paragraph" w:styleId="ListBullet3">
    <w:name w:val="List Bullet 3"/>
    <w:basedOn w:val="Normal"/>
    <w:uiPriority w:val="99"/>
    <w:unhideWhenUsed/>
    <w:rsid w:val="00314527"/>
    <w:pPr>
      <w:numPr>
        <w:numId w:val="13"/>
      </w:numPr>
      <w:contextualSpacing/>
    </w:pPr>
  </w:style>
  <w:style w:type="paragraph" w:styleId="ListBullet4">
    <w:name w:val="List Bullet 4"/>
    <w:basedOn w:val="Normal"/>
    <w:uiPriority w:val="99"/>
    <w:unhideWhenUsed/>
    <w:rsid w:val="00314527"/>
    <w:pPr>
      <w:numPr>
        <w:numId w:val="14"/>
      </w:numPr>
      <w:contextualSpacing/>
    </w:pPr>
  </w:style>
  <w:style w:type="paragraph" w:styleId="ListBullet5">
    <w:name w:val="List Bullet 5"/>
    <w:basedOn w:val="Normal"/>
    <w:uiPriority w:val="99"/>
    <w:unhideWhenUsed/>
    <w:rsid w:val="00314527"/>
    <w:pPr>
      <w:numPr>
        <w:numId w:val="15"/>
      </w:numPr>
      <w:contextualSpacing/>
    </w:pPr>
  </w:style>
  <w:style w:type="paragraph" w:styleId="ListContinue">
    <w:name w:val="List Continue"/>
    <w:basedOn w:val="Normal"/>
    <w:uiPriority w:val="99"/>
    <w:unhideWhenUsed/>
    <w:rsid w:val="00314527"/>
    <w:pPr>
      <w:spacing w:after="120"/>
      <w:ind w:left="360"/>
      <w:contextualSpacing/>
    </w:pPr>
  </w:style>
  <w:style w:type="paragraph" w:styleId="ListContinue2">
    <w:name w:val="List Continue 2"/>
    <w:basedOn w:val="Normal"/>
    <w:uiPriority w:val="99"/>
    <w:unhideWhenUsed/>
    <w:rsid w:val="00314527"/>
    <w:pPr>
      <w:spacing w:after="120"/>
      <w:ind w:left="720"/>
      <w:contextualSpacing/>
    </w:pPr>
  </w:style>
  <w:style w:type="paragraph" w:styleId="ListContinue3">
    <w:name w:val="List Continue 3"/>
    <w:basedOn w:val="Normal"/>
    <w:uiPriority w:val="99"/>
    <w:unhideWhenUsed/>
    <w:rsid w:val="00314527"/>
    <w:pPr>
      <w:spacing w:after="120"/>
      <w:ind w:left="1080"/>
      <w:contextualSpacing/>
    </w:pPr>
  </w:style>
  <w:style w:type="paragraph" w:styleId="ListContinue4">
    <w:name w:val="List Continue 4"/>
    <w:basedOn w:val="Normal"/>
    <w:uiPriority w:val="99"/>
    <w:unhideWhenUsed/>
    <w:rsid w:val="00314527"/>
    <w:pPr>
      <w:spacing w:after="120"/>
      <w:ind w:left="1440"/>
      <w:contextualSpacing/>
    </w:pPr>
  </w:style>
  <w:style w:type="paragraph" w:styleId="ListContinue5">
    <w:name w:val="List Continue 5"/>
    <w:basedOn w:val="Normal"/>
    <w:uiPriority w:val="99"/>
    <w:unhideWhenUsed/>
    <w:rsid w:val="00314527"/>
    <w:pPr>
      <w:spacing w:after="120"/>
      <w:ind w:left="1800"/>
      <w:contextualSpacing/>
    </w:pPr>
  </w:style>
  <w:style w:type="paragraph" w:styleId="ListNumber">
    <w:name w:val="List Number"/>
    <w:basedOn w:val="Normal"/>
    <w:uiPriority w:val="99"/>
    <w:unhideWhenUsed/>
    <w:rsid w:val="00314527"/>
    <w:pPr>
      <w:numPr>
        <w:numId w:val="16"/>
      </w:numPr>
      <w:contextualSpacing/>
    </w:pPr>
  </w:style>
  <w:style w:type="paragraph" w:styleId="ListNumber2">
    <w:name w:val="List Number 2"/>
    <w:basedOn w:val="Normal"/>
    <w:uiPriority w:val="99"/>
    <w:unhideWhenUsed/>
    <w:rsid w:val="00314527"/>
    <w:pPr>
      <w:numPr>
        <w:numId w:val="17"/>
      </w:numPr>
      <w:contextualSpacing/>
    </w:pPr>
  </w:style>
  <w:style w:type="paragraph" w:styleId="ListNumber3">
    <w:name w:val="List Number 3"/>
    <w:basedOn w:val="Normal"/>
    <w:uiPriority w:val="99"/>
    <w:unhideWhenUsed/>
    <w:rsid w:val="00314527"/>
    <w:pPr>
      <w:numPr>
        <w:numId w:val="18"/>
      </w:numPr>
      <w:contextualSpacing/>
    </w:pPr>
  </w:style>
  <w:style w:type="paragraph" w:styleId="ListNumber4">
    <w:name w:val="List Number 4"/>
    <w:basedOn w:val="Normal"/>
    <w:uiPriority w:val="99"/>
    <w:unhideWhenUsed/>
    <w:rsid w:val="00314527"/>
    <w:pPr>
      <w:numPr>
        <w:numId w:val="19"/>
      </w:numPr>
      <w:contextualSpacing/>
    </w:pPr>
  </w:style>
  <w:style w:type="paragraph" w:styleId="ListNumber5">
    <w:name w:val="List Number 5"/>
    <w:basedOn w:val="Normal"/>
    <w:uiPriority w:val="99"/>
    <w:unhideWhenUsed/>
    <w:rsid w:val="00314527"/>
    <w:pPr>
      <w:numPr>
        <w:numId w:val="20"/>
      </w:numPr>
      <w:contextualSpacing/>
    </w:pPr>
  </w:style>
  <w:style w:type="paragraph" w:styleId="MacroText">
    <w:name w:val="macro"/>
    <w:link w:val="MacroTextChar"/>
    <w:uiPriority w:val="99"/>
    <w:unhideWhenUsed/>
    <w:rsid w:val="00314527"/>
    <w:pPr>
      <w:tabs>
        <w:tab w:val="left" w:pos="480"/>
        <w:tab w:val="left" w:pos="960"/>
        <w:tab w:val="left" w:pos="1440"/>
        <w:tab w:val="left" w:pos="1920"/>
        <w:tab w:val="left" w:pos="2400"/>
        <w:tab w:val="left" w:pos="2880"/>
        <w:tab w:val="left" w:pos="3360"/>
        <w:tab w:val="left" w:pos="3840"/>
        <w:tab w:val="left" w:pos="4320"/>
      </w:tabs>
      <w:spacing w:after="0" w:line="276" w:lineRule="auto"/>
    </w:pPr>
    <w:rPr>
      <w:rFonts w:ascii="Consolas" w:hAnsi="Consolas"/>
      <w:sz w:val="20"/>
      <w:szCs w:val="20"/>
    </w:rPr>
  </w:style>
  <w:style w:type="character" w:customStyle="1" w:styleId="MacroTextChar">
    <w:name w:val="Macro Text Char"/>
    <w:basedOn w:val="DefaultParagraphFont"/>
    <w:link w:val="MacroText"/>
    <w:uiPriority w:val="99"/>
    <w:rsid w:val="00314527"/>
    <w:rPr>
      <w:rFonts w:ascii="Consolas" w:hAnsi="Consolas"/>
      <w:sz w:val="20"/>
      <w:szCs w:val="20"/>
    </w:rPr>
  </w:style>
  <w:style w:type="paragraph" w:styleId="MessageHeader">
    <w:name w:val="Message Header"/>
    <w:basedOn w:val="Normal"/>
    <w:link w:val="MessageHeaderChar"/>
    <w:uiPriority w:val="99"/>
    <w:unhideWhenUsed/>
    <w:rsid w:val="00314527"/>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rsid w:val="00314527"/>
    <w:rPr>
      <w:rFonts w:asciiTheme="majorHAnsi" w:eastAsiaTheme="majorEastAsia" w:hAnsiTheme="majorHAnsi" w:cstheme="majorBidi"/>
      <w:sz w:val="24"/>
      <w:szCs w:val="24"/>
      <w:shd w:val="pct20" w:color="auto" w:fill="auto"/>
    </w:rPr>
  </w:style>
  <w:style w:type="paragraph" w:styleId="NoSpacing">
    <w:name w:val="No Spacing"/>
    <w:uiPriority w:val="1"/>
    <w:qFormat/>
    <w:rsid w:val="00314527"/>
    <w:pPr>
      <w:spacing w:after="0" w:line="240" w:lineRule="auto"/>
    </w:pPr>
  </w:style>
  <w:style w:type="paragraph" w:styleId="NormalIndent">
    <w:name w:val="Normal Indent"/>
    <w:basedOn w:val="Normal"/>
    <w:uiPriority w:val="99"/>
    <w:unhideWhenUsed/>
    <w:rsid w:val="00314527"/>
    <w:pPr>
      <w:ind w:left="720"/>
    </w:pPr>
  </w:style>
  <w:style w:type="paragraph" w:styleId="NoteHeading">
    <w:name w:val="Note Heading"/>
    <w:basedOn w:val="Normal"/>
    <w:next w:val="Normal"/>
    <w:link w:val="NoteHeadingChar"/>
    <w:uiPriority w:val="99"/>
    <w:unhideWhenUsed/>
    <w:rsid w:val="00314527"/>
    <w:pPr>
      <w:spacing w:after="0" w:line="240" w:lineRule="auto"/>
    </w:pPr>
  </w:style>
  <w:style w:type="character" w:customStyle="1" w:styleId="NoteHeadingChar">
    <w:name w:val="Note Heading Char"/>
    <w:basedOn w:val="DefaultParagraphFont"/>
    <w:link w:val="NoteHeading"/>
    <w:uiPriority w:val="99"/>
    <w:rsid w:val="00314527"/>
  </w:style>
  <w:style w:type="paragraph" w:styleId="PlainText">
    <w:name w:val="Plain Text"/>
    <w:basedOn w:val="Normal"/>
    <w:link w:val="PlainTextChar"/>
    <w:uiPriority w:val="99"/>
    <w:unhideWhenUsed/>
    <w:rsid w:val="00314527"/>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314527"/>
    <w:rPr>
      <w:rFonts w:ascii="Consolas" w:hAnsi="Consolas"/>
      <w:sz w:val="21"/>
      <w:szCs w:val="21"/>
    </w:rPr>
  </w:style>
  <w:style w:type="paragraph" w:styleId="Quote">
    <w:name w:val="Quote"/>
    <w:basedOn w:val="Normal"/>
    <w:next w:val="Normal"/>
    <w:link w:val="QuoteChar"/>
    <w:uiPriority w:val="29"/>
    <w:qFormat/>
    <w:rsid w:val="00314527"/>
    <w:rPr>
      <w:i/>
      <w:iCs/>
      <w:color w:val="000000" w:themeColor="text1"/>
    </w:rPr>
  </w:style>
  <w:style w:type="character" w:customStyle="1" w:styleId="QuoteChar">
    <w:name w:val="Quote Char"/>
    <w:basedOn w:val="DefaultParagraphFont"/>
    <w:link w:val="Quote"/>
    <w:uiPriority w:val="29"/>
    <w:rsid w:val="00314527"/>
    <w:rPr>
      <w:i/>
      <w:iCs/>
      <w:color w:val="000000" w:themeColor="text1"/>
    </w:rPr>
  </w:style>
  <w:style w:type="paragraph" w:styleId="Salutation">
    <w:name w:val="Salutation"/>
    <w:basedOn w:val="Normal"/>
    <w:next w:val="Normal"/>
    <w:link w:val="SalutationChar"/>
    <w:uiPriority w:val="99"/>
    <w:unhideWhenUsed/>
    <w:rsid w:val="00314527"/>
  </w:style>
  <w:style w:type="character" w:customStyle="1" w:styleId="SalutationChar">
    <w:name w:val="Salutation Char"/>
    <w:basedOn w:val="DefaultParagraphFont"/>
    <w:link w:val="Salutation"/>
    <w:uiPriority w:val="99"/>
    <w:rsid w:val="00314527"/>
  </w:style>
  <w:style w:type="paragraph" w:styleId="Signature">
    <w:name w:val="Signature"/>
    <w:basedOn w:val="Normal"/>
    <w:link w:val="SignatureChar"/>
    <w:uiPriority w:val="99"/>
    <w:unhideWhenUsed/>
    <w:rsid w:val="00314527"/>
    <w:pPr>
      <w:spacing w:after="0" w:line="240" w:lineRule="auto"/>
      <w:ind w:left="4320"/>
    </w:pPr>
  </w:style>
  <w:style w:type="character" w:customStyle="1" w:styleId="SignatureChar">
    <w:name w:val="Signature Char"/>
    <w:basedOn w:val="DefaultParagraphFont"/>
    <w:link w:val="Signature"/>
    <w:uiPriority w:val="99"/>
    <w:rsid w:val="00314527"/>
  </w:style>
  <w:style w:type="paragraph" w:styleId="Subtitle">
    <w:name w:val="Subtitle"/>
    <w:basedOn w:val="Normal"/>
    <w:next w:val="Normal"/>
    <w:link w:val="SubtitleChar"/>
    <w:uiPriority w:val="11"/>
    <w:qFormat/>
    <w:rsid w:val="00314527"/>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314527"/>
    <w:rPr>
      <w:rFonts w:asciiTheme="majorHAnsi" w:eastAsiaTheme="majorEastAsia" w:hAnsiTheme="majorHAnsi" w:cstheme="majorBidi"/>
      <w:i/>
      <w:iCs/>
      <w:color w:val="5B9BD5" w:themeColor="accent1"/>
      <w:spacing w:val="15"/>
      <w:sz w:val="24"/>
      <w:szCs w:val="24"/>
    </w:rPr>
  </w:style>
  <w:style w:type="paragraph" w:styleId="TableofAuthorities">
    <w:name w:val="table of authorities"/>
    <w:basedOn w:val="Normal"/>
    <w:next w:val="Normal"/>
    <w:uiPriority w:val="99"/>
    <w:unhideWhenUsed/>
    <w:rsid w:val="00314527"/>
    <w:pPr>
      <w:spacing w:after="0"/>
      <w:ind w:left="220" w:hanging="220"/>
    </w:pPr>
  </w:style>
  <w:style w:type="paragraph" w:styleId="TableofFigures">
    <w:name w:val="table of figures"/>
    <w:basedOn w:val="Normal"/>
    <w:next w:val="Normal"/>
    <w:uiPriority w:val="99"/>
    <w:unhideWhenUsed/>
    <w:rsid w:val="00314527"/>
    <w:pPr>
      <w:spacing w:after="0"/>
    </w:pPr>
  </w:style>
  <w:style w:type="paragraph" w:styleId="Title">
    <w:name w:val="Title"/>
    <w:basedOn w:val="Normal"/>
    <w:next w:val="Normal"/>
    <w:link w:val="TitleChar"/>
    <w:uiPriority w:val="10"/>
    <w:qFormat/>
    <w:rsid w:val="00314527"/>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14527"/>
    <w:rPr>
      <w:rFonts w:asciiTheme="majorHAnsi" w:eastAsiaTheme="majorEastAsia" w:hAnsiTheme="majorHAnsi" w:cstheme="majorBidi"/>
      <w:color w:val="323E4F" w:themeColor="text2" w:themeShade="BF"/>
      <w:spacing w:val="5"/>
      <w:kern w:val="28"/>
      <w:sz w:val="52"/>
      <w:szCs w:val="52"/>
    </w:rPr>
  </w:style>
  <w:style w:type="paragraph" w:styleId="TOAHeading">
    <w:name w:val="toa heading"/>
    <w:basedOn w:val="Normal"/>
    <w:next w:val="Normal"/>
    <w:uiPriority w:val="99"/>
    <w:unhideWhenUsed/>
    <w:rsid w:val="00314527"/>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314527"/>
    <w:pPr>
      <w:spacing w:after="100"/>
    </w:pPr>
  </w:style>
  <w:style w:type="paragraph" w:styleId="TOC2">
    <w:name w:val="toc 2"/>
    <w:basedOn w:val="Normal"/>
    <w:next w:val="Normal"/>
    <w:autoRedefine/>
    <w:uiPriority w:val="39"/>
    <w:unhideWhenUsed/>
    <w:rsid w:val="00314527"/>
    <w:pPr>
      <w:spacing w:after="100"/>
      <w:ind w:left="220"/>
    </w:pPr>
  </w:style>
  <w:style w:type="paragraph" w:styleId="TOC3">
    <w:name w:val="toc 3"/>
    <w:basedOn w:val="Normal"/>
    <w:next w:val="Normal"/>
    <w:autoRedefine/>
    <w:uiPriority w:val="39"/>
    <w:unhideWhenUsed/>
    <w:rsid w:val="00314527"/>
    <w:pPr>
      <w:spacing w:after="100"/>
      <w:ind w:left="440"/>
    </w:pPr>
  </w:style>
  <w:style w:type="paragraph" w:styleId="TOC4">
    <w:name w:val="toc 4"/>
    <w:basedOn w:val="Normal"/>
    <w:next w:val="Normal"/>
    <w:autoRedefine/>
    <w:uiPriority w:val="39"/>
    <w:unhideWhenUsed/>
    <w:rsid w:val="00314527"/>
    <w:pPr>
      <w:spacing w:after="100"/>
      <w:ind w:left="660"/>
    </w:pPr>
  </w:style>
  <w:style w:type="paragraph" w:styleId="TOC5">
    <w:name w:val="toc 5"/>
    <w:basedOn w:val="Normal"/>
    <w:next w:val="Normal"/>
    <w:autoRedefine/>
    <w:uiPriority w:val="39"/>
    <w:unhideWhenUsed/>
    <w:rsid w:val="00314527"/>
    <w:pPr>
      <w:spacing w:after="100"/>
      <w:ind w:left="880"/>
    </w:pPr>
  </w:style>
  <w:style w:type="paragraph" w:styleId="TOC6">
    <w:name w:val="toc 6"/>
    <w:basedOn w:val="Normal"/>
    <w:next w:val="Normal"/>
    <w:autoRedefine/>
    <w:uiPriority w:val="39"/>
    <w:unhideWhenUsed/>
    <w:rsid w:val="00314527"/>
    <w:pPr>
      <w:spacing w:after="100"/>
      <w:ind w:left="1100"/>
    </w:pPr>
  </w:style>
  <w:style w:type="paragraph" w:styleId="TOC7">
    <w:name w:val="toc 7"/>
    <w:basedOn w:val="Normal"/>
    <w:next w:val="Normal"/>
    <w:autoRedefine/>
    <w:uiPriority w:val="39"/>
    <w:unhideWhenUsed/>
    <w:rsid w:val="00314527"/>
    <w:pPr>
      <w:spacing w:after="100"/>
      <w:ind w:left="1320"/>
    </w:pPr>
  </w:style>
  <w:style w:type="paragraph" w:styleId="TOC8">
    <w:name w:val="toc 8"/>
    <w:basedOn w:val="Normal"/>
    <w:next w:val="Normal"/>
    <w:autoRedefine/>
    <w:uiPriority w:val="39"/>
    <w:unhideWhenUsed/>
    <w:rsid w:val="00314527"/>
    <w:pPr>
      <w:spacing w:after="100"/>
      <w:ind w:left="1540"/>
    </w:pPr>
  </w:style>
  <w:style w:type="paragraph" w:styleId="TOC9">
    <w:name w:val="toc 9"/>
    <w:basedOn w:val="Normal"/>
    <w:next w:val="Normal"/>
    <w:autoRedefine/>
    <w:uiPriority w:val="39"/>
    <w:unhideWhenUsed/>
    <w:rsid w:val="00314527"/>
    <w:pPr>
      <w:spacing w:after="100"/>
      <w:ind w:left="1760"/>
    </w:pPr>
  </w:style>
  <w:style w:type="paragraph" w:styleId="TOCHeading">
    <w:name w:val="TOC Heading"/>
    <w:basedOn w:val="Heading1"/>
    <w:next w:val="Normal"/>
    <w:uiPriority w:val="39"/>
    <w:unhideWhenUsed/>
    <w:qFormat/>
    <w:rsid w:val="00314527"/>
    <w:pPr>
      <w:keepNext/>
      <w:keepLines/>
      <w:spacing w:before="480" w:beforeAutospacing="0" w:after="0" w:afterAutospacing="0" w:line="276" w:lineRule="auto"/>
      <w:outlineLvl w:val="9"/>
    </w:pPr>
    <w:rPr>
      <w:rFonts w:asciiTheme="majorHAnsi" w:eastAsiaTheme="majorEastAsia" w:hAnsiTheme="majorHAnsi" w:cstheme="majorBidi"/>
      <w:color w:val="2E74B5" w:themeColor="accent1" w:themeShade="BF"/>
      <w:kern w:val="0"/>
      <w:sz w:val="28"/>
      <w:szCs w:val="28"/>
      <w:lang w:eastAsia="en-US"/>
    </w:rPr>
  </w:style>
  <w:style w:type="character" w:styleId="BookTitle">
    <w:name w:val="Book Title"/>
    <w:basedOn w:val="DefaultParagraphFont"/>
    <w:uiPriority w:val="33"/>
    <w:qFormat/>
    <w:rsid w:val="00314527"/>
    <w:rPr>
      <w:b/>
      <w:bCs/>
      <w:smallCaps/>
      <w:spacing w:val="5"/>
    </w:rPr>
  </w:style>
  <w:style w:type="character" w:styleId="Emphasis">
    <w:name w:val="Emphasis"/>
    <w:basedOn w:val="DefaultParagraphFont"/>
    <w:uiPriority w:val="20"/>
    <w:qFormat/>
    <w:rsid w:val="00314527"/>
    <w:rPr>
      <w:i/>
      <w:iCs/>
    </w:rPr>
  </w:style>
  <w:style w:type="character" w:styleId="EndnoteReference">
    <w:name w:val="endnote reference"/>
    <w:basedOn w:val="DefaultParagraphFont"/>
    <w:uiPriority w:val="99"/>
    <w:unhideWhenUsed/>
    <w:rsid w:val="00314527"/>
    <w:rPr>
      <w:vertAlign w:val="superscript"/>
    </w:rPr>
  </w:style>
  <w:style w:type="character" w:styleId="FootnoteReference">
    <w:name w:val="footnote reference"/>
    <w:basedOn w:val="DefaultParagraphFont"/>
    <w:uiPriority w:val="99"/>
    <w:unhideWhenUsed/>
    <w:rsid w:val="00314527"/>
    <w:rPr>
      <w:vertAlign w:val="superscript"/>
    </w:rPr>
  </w:style>
  <w:style w:type="character" w:styleId="HTMLAcronym">
    <w:name w:val="HTML Acronym"/>
    <w:basedOn w:val="DefaultParagraphFont"/>
    <w:uiPriority w:val="99"/>
    <w:unhideWhenUsed/>
    <w:rsid w:val="00314527"/>
  </w:style>
  <w:style w:type="character" w:styleId="HTMLCite">
    <w:name w:val="HTML Cite"/>
    <w:basedOn w:val="DefaultParagraphFont"/>
    <w:uiPriority w:val="99"/>
    <w:unhideWhenUsed/>
    <w:rsid w:val="00314527"/>
    <w:rPr>
      <w:i/>
      <w:iCs/>
    </w:rPr>
  </w:style>
  <w:style w:type="character" w:styleId="HTMLCode">
    <w:name w:val="HTML Code"/>
    <w:basedOn w:val="DefaultParagraphFont"/>
    <w:uiPriority w:val="99"/>
    <w:unhideWhenUsed/>
    <w:rsid w:val="00314527"/>
    <w:rPr>
      <w:rFonts w:ascii="Consolas" w:hAnsi="Consolas"/>
      <w:sz w:val="20"/>
      <w:szCs w:val="20"/>
    </w:rPr>
  </w:style>
  <w:style w:type="character" w:styleId="HTMLDefinition">
    <w:name w:val="HTML Definition"/>
    <w:basedOn w:val="DefaultParagraphFont"/>
    <w:uiPriority w:val="99"/>
    <w:unhideWhenUsed/>
    <w:rsid w:val="00314527"/>
    <w:rPr>
      <w:i/>
      <w:iCs/>
    </w:rPr>
  </w:style>
  <w:style w:type="character" w:styleId="HTMLKeyboard">
    <w:name w:val="HTML Keyboard"/>
    <w:basedOn w:val="DefaultParagraphFont"/>
    <w:uiPriority w:val="99"/>
    <w:unhideWhenUsed/>
    <w:rsid w:val="00314527"/>
    <w:rPr>
      <w:rFonts w:ascii="Consolas" w:hAnsi="Consolas"/>
      <w:sz w:val="20"/>
      <w:szCs w:val="20"/>
    </w:rPr>
  </w:style>
  <w:style w:type="character" w:styleId="HTMLSample">
    <w:name w:val="HTML Sample"/>
    <w:basedOn w:val="DefaultParagraphFont"/>
    <w:uiPriority w:val="99"/>
    <w:unhideWhenUsed/>
    <w:rsid w:val="00314527"/>
    <w:rPr>
      <w:rFonts w:ascii="Consolas" w:hAnsi="Consolas"/>
      <w:sz w:val="24"/>
      <w:szCs w:val="24"/>
    </w:rPr>
  </w:style>
  <w:style w:type="character" w:styleId="HTMLTypewriter">
    <w:name w:val="HTML Typewriter"/>
    <w:basedOn w:val="DefaultParagraphFont"/>
    <w:uiPriority w:val="99"/>
    <w:unhideWhenUsed/>
    <w:rsid w:val="00314527"/>
    <w:rPr>
      <w:rFonts w:ascii="Consolas" w:hAnsi="Consolas"/>
      <w:sz w:val="20"/>
      <w:szCs w:val="20"/>
    </w:rPr>
  </w:style>
  <w:style w:type="character" w:styleId="HTMLVariable">
    <w:name w:val="HTML Variable"/>
    <w:basedOn w:val="DefaultParagraphFont"/>
    <w:uiPriority w:val="99"/>
    <w:unhideWhenUsed/>
    <w:rsid w:val="00314527"/>
    <w:rPr>
      <w:i/>
      <w:iCs/>
    </w:rPr>
  </w:style>
  <w:style w:type="character" w:styleId="IntenseEmphasis">
    <w:name w:val="Intense Emphasis"/>
    <w:basedOn w:val="DefaultParagraphFont"/>
    <w:uiPriority w:val="21"/>
    <w:qFormat/>
    <w:rsid w:val="00314527"/>
    <w:rPr>
      <w:b/>
      <w:bCs/>
      <w:i/>
      <w:iCs/>
      <w:color w:val="5B9BD5" w:themeColor="accent1"/>
    </w:rPr>
  </w:style>
  <w:style w:type="character" w:styleId="IntenseReference">
    <w:name w:val="Intense Reference"/>
    <w:basedOn w:val="DefaultParagraphFont"/>
    <w:uiPriority w:val="32"/>
    <w:qFormat/>
    <w:rsid w:val="00314527"/>
    <w:rPr>
      <w:b/>
      <w:bCs/>
      <w:smallCaps/>
      <w:color w:val="ED7D31" w:themeColor="accent2"/>
      <w:spacing w:val="5"/>
      <w:u w:val="single"/>
    </w:rPr>
  </w:style>
  <w:style w:type="character" w:styleId="PageNumber">
    <w:name w:val="page number"/>
    <w:basedOn w:val="DefaultParagraphFont"/>
    <w:uiPriority w:val="99"/>
    <w:unhideWhenUsed/>
    <w:rsid w:val="00314527"/>
  </w:style>
  <w:style w:type="character" w:styleId="PlaceholderText">
    <w:name w:val="Placeholder Text"/>
    <w:basedOn w:val="DefaultParagraphFont"/>
    <w:uiPriority w:val="99"/>
    <w:rsid w:val="00314527"/>
    <w:rPr>
      <w:color w:val="808080"/>
    </w:rPr>
  </w:style>
  <w:style w:type="character" w:styleId="SubtleEmphasis">
    <w:name w:val="Subtle Emphasis"/>
    <w:basedOn w:val="DefaultParagraphFont"/>
    <w:uiPriority w:val="19"/>
    <w:qFormat/>
    <w:rsid w:val="00314527"/>
    <w:rPr>
      <w:i/>
      <w:iCs/>
      <w:color w:val="808080" w:themeColor="text1" w:themeTint="7F"/>
    </w:rPr>
  </w:style>
  <w:style w:type="character" w:styleId="SubtleReference">
    <w:name w:val="Subtle Reference"/>
    <w:basedOn w:val="DefaultParagraphFont"/>
    <w:uiPriority w:val="31"/>
    <w:qFormat/>
    <w:rsid w:val="00314527"/>
    <w:rPr>
      <w:smallCaps/>
      <w:color w:val="ED7D31" w:themeColor="accent2"/>
      <w:u w:val="single"/>
    </w:rPr>
  </w:style>
  <w:style w:type="paragraph" w:customStyle="1" w:styleId="S1">
    <w:name w:val="S1"/>
    <w:link w:val="S1Char"/>
    <w:uiPriority w:val="20"/>
    <w:locked/>
    <w:rsid w:val="005F4C2F"/>
    <w:pPr>
      <w:spacing w:line="360" w:lineRule="auto"/>
      <w:outlineLvl w:val="0"/>
    </w:pPr>
    <w:rPr>
      <w:rFonts w:ascii="Times New Roman" w:hAnsi="Times New Roman" w:cs="Times New Roman"/>
      <w:sz w:val="34"/>
      <w:szCs w:val="24"/>
      <w:lang w:val="en-US"/>
    </w:rPr>
  </w:style>
  <w:style w:type="character" w:customStyle="1" w:styleId="S1Char">
    <w:name w:val="S1 Char"/>
    <w:basedOn w:val="DefaultParagraphFont"/>
    <w:link w:val="S1"/>
    <w:uiPriority w:val="20"/>
    <w:rsid w:val="005F4C2F"/>
    <w:rPr>
      <w:rFonts w:ascii="Times New Roman" w:hAnsi="Times New Roman" w:cs="Times New Roman"/>
      <w:sz w:val="34"/>
      <w:szCs w:val="24"/>
      <w:lang w:val="en-US"/>
    </w:rPr>
  </w:style>
  <w:style w:type="paragraph" w:customStyle="1" w:styleId="H1">
    <w:name w:val="H1"/>
    <w:link w:val="H1Char"/>
    <w:uiPriority w:val="20"/>
    <w:locked/>
    <w:rsid w:val="000818B2"/>
    <w:pPr>
      <w:numPr>
        <w:numId w:val="25"/>
      </w:numPr>
      <w:spacing w:after="0" w:line="360" w:lineRule="auto"/>
      <w:outlineLvl w:val="0"/>
    </w:pPr>
    <w:rPr>
      <w:rFonts w:ascii="Times New Roman" w:hAnsi="Times New Roman" w:cs="Times New Roman"/>
      <w:sz w:val="34"/>
      <w:szCs w:val="24"/>
      <w:lang w:val="en-US"/>
    </w:rPr>
  </w:style>
  <w:style w:type="character" w:customStyle="1" w:styleId="ListParagraphChar">
    <w:name w:val="List Paragraph Char"/>
    <w:basedOn w:val="DefaultParagraphFont"/>
    <w:link w:val="ListParagraph"/>
    <w:uiPriority w:val="34"/>
    <w:rsid w:val="00A331C8"/>
  </w:style>
  <w:style w:type="character" w:customStyle="1" w:styleId="H1Char">
    <w:name w:val="H1 Char"/>
    <w:basedOn w:val="ListParagraphChar"/>
    <w:link w:val="H1"/>
    <w:uiPriority w:val="20"/>
    <w:rsid w:val="000818B2"/>
    <w:rPr>
      <w:rFonts w:ascii="Times New Roman" w:hAnsi="Times New Roman" w:cs="Times New Roman"/>
      <w:sz w:val="34"/>
      <w:szCs w:val="24"/>
      <w:lang w:val="en-US"/>
    </w:rPr>
  </w:style>
  <w:style w:type="paragraph" w:customStyle="1" w:styleId="H2">
    <w:name w:val="H2"/>
    <w:link w:val="H2Char"/>
    <w:uiPriority w:val="20"/>
    <w:locked/>
    <w:rsid w:val="000818B2"/>
    <w:pPr>
      <w:numPr>
        <w:ilvl w:val="1"/>
        <w:numId w:val="25"/>
      </w:numPr>
      <w:spacing w:after="0" w:line="360" w:lineRule="auto"/>
      <w:outlineLvl w:val="1"/>
    </w:pPr>
    <w:rPr>
      <w:rFonts w:ascii="Times New Roman" w:hAnsi="Times New Roman" w:cs="Times New Roman"/>
      <w:sz w:val="32"/>
      <w:szCs w:val="24"/>
      <w:lang w:val="en-US"/>
    </w:rPr>
  </w:style>
  <w:style w:type="character" w:customStyle="1" w:styleId="H2Char">
    <w:name w:val="H2 Char"/>
    <w:basedOn w:val="ListParagraphChar"/>
    <w:link w:val="H2"/>
    <w:uiPriority w:val="20"/>
    <w:rsid w:val="000818B2"/>
    <w:rPr>
      <w:rFonts w:ascii="Times New Roman" w:hAnsi="Times New Roman" w:cs="Times New Roman"/>
      <w:sz w:val="32"/>
      <w:szCs w:val="24"/>
      <w:lang w:val="en-US"/>
    </w:rPr>
  </w:style>
  <w:style w:type="paragraph" w:customStyle="1" w:styleId="H3">
    <w:name w:val="H3"/>
    <w:link w:val="H3Char"/>
    <w:uiPriority w:val="20"/>
    <w:locked/>
    <w:rsid w:val="000818B2"/>
    <w:pPr>
      <w:numPr>
        <w:ilvl w:val="2"/>
        <w:numId w:val="25"/>
      </w:numPr>
      <w:spacing w:after="0" w:line="360" w:lineRule="auto"/>
      <w:outlineLvl w:val="2"/>
    </w:pPr>
    <w:rPr>
      <w:rFonts w:ascii="Times New Roman" w:hAnsi="Times New Roman" w:cs="Times New Roman"/>
      <w:sz w:val="30"/>
      <w:szCs w:val="24"/>
      <w:lang w:val="en-US"/>
    </w:rPr>
  </w:style>
  <w:style w:type="character" w:customStyle="1" w:styleId="H3Char">
    <w:name w:val="H3 Char"/>
    <w:basedOn w:val="ListParagraphChar"/>
    <w:link w:val="H3"/>
    <w:uiPriority w:val="20"/>
    <w:rsid w:val="000818B2"/>
    <w:rPr>
      <w:rFonts w:ascii="Times New Roman" w:hAnsi="Times New Roman" w:cs="Times New Roman"/>
      <w:sz w:val="30"/>
      <w:szCs w:val="24"/>
      <w:lang w:val="en-US"/>
    </w:rPr>
  </w:style>
  <w:style w:type="character" w:customStyle="1" w:styleId="NLPUnits">
    <w:name w:val="NLP_Units"/>
    <w:uiPriority w:val="20"/>
    <w:locked/>
    <w:rsid w:val="006B43F6"/>
    <w:rPr>
      <w:rFonts w:ascii="Times New Roman" w:hAnsi="Times New Roman" w:cs="Times New Roman"/>
      <w:color w:val="auto"/>
      <w:sz w:val="24"/>
      <w:szCs w:val="24"/>
      <w:lang w:val="en-US"/>
    </w:rPr>
  </w:style>
  <w:style w:type="character" w:customStyle="1" w:styleId="given-names">
    <w:name w:val="given-names"/>
    <w:uiPriority w:val="20"/>
    <w:locked/>
    <w:rsid w:val="006B43F6"/>
    <w:rPr>
      <w:rFonts w:ascii="Times New Roman" w:hAnsi="Times New Roman" w:cs="Times New Roman"/>
      <w:color w:val="008000"/>
      <w:sz w:val="24"/>
      <w:szCs w:val="24"/>
      <w:lang w:val="en-US"/>
    </w:rPr>
  </w:style>
  <w:style w:type="character" w:customStyle="1" w:styleId="surname">
    <w:name w:val="surname"/>
    <w:uiPriority w:val="20"/>
    <w:locked/>
    <w:rsid w:val="006B43F6"/>
    <w:rPr>
      <w:rFonts w:ascii="Times New Roman" w:hAnsi="Times New Roman" w:cs="Times New Roman"/>
      <w:color w:val="FF0000"/>
      <w:sz w:val="24"/>
      <w:szCs w:val="24"/>
      <w:lang w:val="en-US"/>
    </w:rPr>
  </w:style>
  <w:style w:type="character" w:customStyle="1" w:styleId="prefix">
    <w:name w:val="prefix"/>
    <w:uiPriority w:val="20"/>
    <w:locked/>
    <w:rsid w:val="006B43F6"/>
    <w:rPr>
      <w:rFonts w:ascii="Times New Roman" w:hAnsi="Times New Roman" w:cs="Times New Roman"/>
      <w:color w:val="0000FF"/>
      <w:sz w:val="24"/>
      <w:szCs w:val="24"/>
      <w:lang w:val="en-US"/>
    </w:rPr>
  </w:style>
  <w:style w:type="character" w:customStyle="1" w:styleId="suffix">
    <w:name w:val="suffix"/>
    <w:uiPriority w:val="20"/>
    <w:locked/>
    <w:rsid w:val="006B43F6"/>
    <w:rPr>
      <w:rFonts w:ascii="Times New Roman" w:hAnsi="Times New Roman" w:cs="Times New Roman"/>
      <w:color w:val="808000"/>
      <w:sz w:val="24"/>
      <w:szCs w:val="24"/>
      <w:lang w:val="en-US"/>
    </w:rPr>
  </w:style>
  <w:style w:type="character" w:customStyle="1" w:styleId="particle">
    <w:name w:val="particle"/>
    <w:uiPriority w:val="20"/>
    <w:locked/>
    <w:rsid w:val="006B43F6"/>
    <w:rPr>
      <w:rFonts w:ascii="Times New Roman" w:hAnsi="Times New Roman" w:cs="Times New Roman"/>
      <w:color w:val="000080"/>
      <w:sz w:val="24"/>
      <w:szCs w:val="24"/>
      <w:lang w:val="en-US"/>
    </w:rPr>
  </w:style>
  <w:style w:type="paragraph" w:customStyle="1" w:styleId="keyword">
    <w:name w:val="keyword"/>
    <w:link w:val="keywordChar"/>
    <w:uiPriority w:val="20"/>
    <w:locked/>
    <w:rsid w:val="006B43F6"/>
    <w:pPr>
      <w:spacing w:line="360" w:lineRule="auto"/>
    </w:pPr>
    <w:rPr>
      <w:rFonts w:ascii="Times New Roman" w:hAnsi="Times New Roman" w:cs="Times New Roman"/>
      <w:bCs/>
      <w:sz w:val="24"/>
      <w:szCs w:val="24"/>
      <w:lang w:val="en-US"/>
    </w:rPr>
  </w:style>
  <w:style w:type="character" w:customStyle="1" w:styleId="keywordChar">
    <w:name w:val="keyword Char"/>
    <w:basedOn w:val="DefaultParagraphFont"/>
    <w:link w:val="keyword"/>
    <w:uiPriority w:val="20"/>
    <w:rsid w:val="006B43F6"/>
    <w:rPr>
      <w:rFonts w:ascii="Times New Roman" w:hAnsi="Times New Roman" w:cs="Times New Roman"/>
      <w:bCs/>
      <w:sz w:val="24"/>
      <w:szCs w:val="24"/>
      <w:lang w:val="en-US"/>
    </w:rPr>
  </w:style>
  <w:style w:type="paragraph" w:customStyle="1" w:styleId="display-math">
    <w:name w:val="display-math"/>
    <w:link w:val="display-mathChar"/>
    <w:uiPriority w:val="20"/>
    <w:locked/>
    <w:rsid w:val="006B43F6"/>
    <w:pPr>
      <w:spacing w:after="0" w:line="360" w:lineRule="auto"/>
      <w:jc w:val="right"/>
    </w:pPr>
    <w:rPr>
      <w:rFonts w:ascii="Cambria Math" w:eastAsia="Times New Roman" w:hAnsi="Cambria Math" w:cs="Times New Roman"/>
      <w:sz w:val="24"/>
      <w:szCs w:val="24"/>
      <w:lang w:val="en-US" w:eastAsia="pl-PL"/>
    </w:rPr>
  </w:style>
  <w:style w:type="character" w:customStyle="1" w:styleId="display-mathChar">
    <w:name w:val="display-math Char"/>
    <w:basedOn w:val="DefaultParagraphFont"/>
    <w:link w:val="display-math"/>
    <w:uiPriority w:val="20"/>
    <w:rsid w:val="006B43F6"/>
    <w:rPr>
      <w:rFonts w:ascii="Cambria Math" w:eastAsia="Times New Roman" w:hAnsi="Cambria Math" w:cs="Times New Roman"/>
      <w:sz w:val="24"/>
      <w:szCs w:val="24"/>
      <w:lang w:val="en-US" w:eastAsia="pl-PL"/>
    </w:rPr>
  </w:style>
  <w:style w:type="paragraph" w:customStyle="1" w:styleId="A2">
    <w:name w:val="A2"/>
    <w:link w:val="A2Char"/>
    <w:uiPriority w:val="20"/>
    <w:locked/>
    <w:rsid w:val="006B43F6"/>
    <w:pPr>
      <w:numPr>
        <w:ilvl w:val="1"/>
        <w:numId w:val="23"/>
      </w:numPr>
      <w:outlineLvl w:val="1"/>
    </w:pPr>
    <w:rPr>
      <w:rFonts w:ascii="Cambria Math" w:eastAsia="Times New Roman" w:hAnsi="Cambria Math" w:cs="Times New Roman"/>
      <w:iCs/>
      <w:sz w:val="32"/>
      <w:szCs w:val="24"/>
      <w:lang w:val="en-US" w:eastAsia="pl-PL"/>
    </w:rPr>
  </w:style>
  <w:style w:type="character" w:customStyle="1" w:styleId="A2Char">
    <w:name w:val="A2 Char"/>
    <w:basedOn w:val="display-mathChar"/>
    <w:link w:val="A2"/>
    <w:uiPriority w:val="20"/>
    <w:rsid w:val="006B43F6"/>
    <w:rPr>
      <w:rFonts w:ascii="Cambria Math" w:eastAsia="Times New Roman" w:hAnsi="Cambria Math" w:cs="Times New Roman"/>
      <w:iCs/>
      <w:sz w:val="32"/>
      <w:szCs w:val="24"/>
      <w:lang w:val="en-US" w:eastAsia="pl-PL"/>
    </w:rPr>
  </w:style>
  <w:style w:type="paragraph" w:customStyle="1" w:styleId="A1">
    <w:name w:val="A1"/>
    <w:link w:val="A1Char"/>
    <w:uiPriority w:val="20"/>
    <w:locked/>
    <w:rsid w:val="006B43F6"/>
    <w:pPr>
      <w:numPr>
        <w:numId w:val="23"/>
      </w:numPr>
      <w:spacing w:line="360" w:lineRule="auto"/>
      <w:outlineLvl w:val="0"/>
    </w:pPr>
    <w:rPr>
      <w:sz w:val="34"/>
      <w:lang w:val="en-US"/>
    </w:rPr>
  </w:style>
  <w:style w:type="character" w:customStyle="1" w:styleId="A1Char">
    <w:name w:val="A1 Char"/>
    <w:basedOn w:val="DefaultParagraphFont"/>
    <w:link w:val="A1"/>
    <w:uiPriority w:val="20"/>
    <w:rsid w:val="006B43F6"/>
    <w:rPr>
      <w:sz w:val="34"/>
      <w:lang w:val="en-US"/>
    </w:rPr>
  </w:style>
  <w:style w:type="paragraph" w:customStyle="1" w:styleId="A3">
    <w:name w:val="A3"/>
    <w:link w:val="A3Char"/>
    <w:uiPriority w:val="20"/>
    <w:locked/>
    <w:rsid w:val="006B43F6"/>
    <w:pPr>
      <w:numPr>
        <w:ilvl w:val="2"/>
        <w:numId w:val="23"/>
      </w:numPr>
      <w:outlineLvl w:val="2"/>
    </w:pPr>
    <w:rPr>
      <w:rFonts w:ascii="Cambria Math" w:eastAsia="Times New Roman" w:hAnsi="Cambria Math" w:cs="Times New Roman"/>
      <w:iCs/>
      <w:sz w:val="30"/>
      <w:szCs w:val="24"/>
      <w:lang w:val="en-US" w:eastAsia="pl-PL"/>
    </w:rPr>
  </w:style>
  <w:style w:type="character" w:customStyle="1" w:styleId="A3Char">
    <w:name w:val="A3 Char"/>
    <w:basedOn w:val="display-mathChar"/>
    <w:link w:val="A3"/>
    <w:uiPriority w:val="20"/>
    <w:rsid w:val="006B43F6"/>
    <w:rPr>
      <w:rFonts w:ascii="Cambria Math" w:eastAsia="Times New Roman" w:hAnsi="Cambria Math" w:cs="Times New Roman"/>
      <w:iCs/>
      <w:sz w:val="30"/>
      <w:szCs w:val="24"/>
      <w:lang w:val="en-US" w:eastAsia="pl-PL"/>
    </w:rPr>
  </w:style>
  <w:style w:type="paragraph" w:customStyle="1" w:styleId="A4">
    <w:name w:val="A4"/>
    <w:link w:val="A4Char"/>
    <w:uiPriority w:val="20"/>
    <w:locked/>
    <w:rsid w:val="006B43F6"/>
    <w:pPr>
      <w:numPr>
        <w:ilvl w:val="3"/>
        <w:numId w:val="23"/>
      </w:numPr>
      <w:outlineLvl w:val="3"/>
    </w:pPr>
    <w:rPr>
      <w:rFonts w:ascii="Cambria Math" w:eastAsia="Times New Roman" w:hAnsi="Cambria Math" w:cs="Times New Roman"/>
      <w:iCs/>
      <w:sz w:val="28"/>
      <w:szCs w:val="24"/>
      <w:lang w:val="en-US" w:eastAsia="pl-PL"/>
    </w:rPr>
  </w:style>
  <w:style w:type="character" w:customStyle="1" w:styleId="A4Char">
    <w:name w:val="A4 Char"/>
    <w:basedOn w:val="display-mathChar"/>
    <w:link w:val="A4"/>
    <w:uiPriority w:val="20"/>
    <w:rsid w:val="006B43F6"/>
    <w:rPr>
      <w:rFonts w:ascii="Cambria Math" w:eastAsia="Times New Roman" w:hAnsi="Cambria Math" w:cs="Times New Roman"/>
      <w:iCs/>
      <w:sz w:val="28"/>
      <w:szCs w:val="24"/>
      <w:lang w:val="en-US" w:eastAsia="pl-PL"/>
    </w:rPr>
  </w:style>
  <w:style w:type="paragraph" w:customStyle="1" w:styleId="A5">
    <w:name w:val="A5"/>
    <w:link w:val="A5Char"/>
    <w:uiPriority w:val="20"/>
    <w:locked/>
    <w:rsid w:val="006B43F6"/>
    <w:pPr>
      <w:numPr>
        <w:ilvl w:val="4"/>
        <w:numId w:val="23"/>
      </w:numPr>
      <w:outlineLvl w:val="4"/>
    </w:pPr>
    <w:rPr>
      <w:rFonts w:ascii="Cambria Math" w:eastAsia="Times New Roman" w:hAnsi="Cambria Math" w:cs="Times New Roman"/>
      <w:iCs/>
      <w:sz w:val="28"/>
      <w:szCs w:val="24"/>
      <w:lang w:val="en-US" w:eastAsia="pl-PL"/>
    </w:rPr>
  </w:style>
  <w:style w:type="character" w:customStyle="1" w:styleId="A5Char">
    <w:name w:val="A5 Char"/>
    <w:basedOn w:val="display-mathChar"/>
    <w:link w:val="A5"/>
    <w:uiPriority w:val="20"/>
    <w:rsid w:val="006B43F6"/>
    <w:rPr>
      <w:rFonts w:ascii="Cambria Math" w:eastAsia="Times New Roman" w:hAnsi="Cambria Math" w:cs="Times New Roman"/>
      <w:iCs/>
      <w:sz w:val="28"/>
      <w:szCs w:val="24"/>
      <w:lang w:val="en-US" w:eastAsia="pl-PL"/>
    </w:rPr>
  </w:style>
  <w:style w:type="paragraph" w:customStyle="1" w:styleId="A6">
    <w:name w:val="A6"/>
    <w:link w:val="A6Char"/>
    <w:uiPriority w:val="20"/>
    <w:locked/>
    <w:rsid w:val="006B43F6"/>
    <w:pPr>
      <w:numPr>
        <w:ilvl w:val="5"/>
        <w:numId w:val="23"/>
      </w:numPr>
      <w:outlineLvl w:val="5"/>
    </w:pPr>
    <w:rPr>
      <w:rFonts w:ascii="Cambria Math" w:eastAsia="Times New Roman" w:hAnsi="Cambria Math" w:cs="Times New Roman"/>
      <w:iCs/>
      <w:sz w:val="28"/>
      <w:szCs w:val="24"/>
      <w:lang w:val="en-US" w:eastAsia="pl-PL"/>
    </w:rPr>
  </w:style>
  <w:style w:type="character" w:customStyle="1" w:styleId="A6Char">
    <w:name w:val="A6 Char"/>
    <w:basedOn w:val="display-mathChar"/>
    <w:link w:val="A6"/>
    <w:uiPriority w:val="20"/>
    <w:rsid w:val="006B43F6"/>
    <w:rPr>
      <w:rFonts w:ascii="Cambria Math" w:eastAsia="Times New Roman" w:hAnsi="Cambria Math" w:cs="Times New Roman"/>
      <w:iCs/>
      <w:sz w:val="28"/>
      <w:szCs w:val="24"/>
      <w:lang w:val="en-US" w:eastAsia="pl-PL"/>
    </w:rPr>
  </w:style>
  <w:style w:type="paragraph" w:customStyle="1" w:styleId="A7">
    <w:name w:val="A7"/>
    <w:link w:val="A7Char"/>
    <w:uiPriority w:val="20"/>
    <w:locked/>
    <w:rsid w:val="006B43F6"/>
    <w:pPr>
      <w:numPr>
        <w:ilvl w:val="6"/>
        <w:numId w:val="23"/>
      </w:numPr>
      <w:outlineLvl w:val="6"/>
    </w:pPr>
    <w:rPr>
      <w:rFonts w:ascii="Cambria Math" w:eastAsia="Times New Roman" w:hAnsi="Cambria Math" w:cs="Times New Roman"/>
      <w:iCs/>
      <w:sz w:val="26"/>
      <w:szCs w:val="24"/>
      <w:lang w:val="en-US" w:eastAsia="pl-PL"/>
    </w:rPr>
  </w:style>
  <w:style w:type="character" w:customStyle="1" w:styleId="A7Char">
    <w:name w:val="A7 Char"/>
    <w:basedOn w:val="display-mathChar"/>
    <w:link w:val="A7"/>
    <w:uiPriority w:val="20"/>
    <w:rsid w:val="006B43F6"/>
    <w:rPr>
      <w:rFonts w:ascii="Cambria Math" w:eastAsia="Times New Roman" w:hAnsi="Cambria Math" w:cs="Times New Roman"/>
      <w:iCs/>
      <w:sz w:val="26"/>
      <w:szCs w:val="24"/>
      <w:lang w:val="en-US" w:eastAsia="pl-PL"/>
    </w:rPr>
  </w:style>
  <w:style w:type="paragraph" w:customStyle="1" w:styleId="A8">
    <w:name w:val="A8"/>
    <w:link w:val="A8Char"/>
    <w:uiPriority w:val="20"/>
    <w:locked/>
    <w:rsid w:val="006B43F6"/>
    <w:pPr>
      <w:numPr>
        <w:ilvl w:val="7"/>
        <w:numId w:val="23"/>
      </w:numPr>
      <w:outlineLvl w:val="7"/>
    </w:pPr>
    <w:rPr>
      <w:rFonts w:ascii="Cambria Math" w:eastAsia="Times New Roman" w:hAnsi="Cambria Math" w:cs="Times New Roman"/>
      <w:iCs/>
      <w:sz w:val="26"/>
      <w:szCs w:val="24"/>
      <w:lang w:val="en-US" w:eastAsia="pl-PL"/>
    </w:rPr>
  </w:style>
  <w:style w:type="character" w:customStyle="1" w:styleId="A8Char">
    <w:name w:val="A8 Char"/>
    <w:basedOn w:val="display-mathChar"/>
    <w:link w:val="A8"/>
    <w:uiPriority w:val="20"/>
    <w:rsid w:val="006B43F6"/>
    <w:rPr>
      <w:rFonts w:ascii="Cambria Math" w:eastAsia="Times New Roman" w:hAnsi="Cambria Math" w:cs="Times New Roman"/>
      <w:iCs/>
      <w:sz w:val="26"/>
      <w:szCs w:val="24"/>
      <w:lang w:val="en-US" w:eastAsia="pl-PL"/>
    </w:rPr>
  </w:style>
  <w:style w:type="paragraph" w:customStyle="1" w:styleId="A9">
    <w:name w:val="A9"/>
    <w:link w:val="A9Char"/>
    <w:uiPriority w:val="20"/>
    <w:locked/>
    <w:rsid w:val="006B43F6"/>
    <w:pPr>
      <w:numPr>
        <w:ilvl w:val="8"/>
        <w:numId w:val="23"/>
      </w:numPr>
      <w:outlineLvl w:val="8"/>
    </w:pPr>
    <w:rPr>
      <w:rFonts w:ascii="Cambria Math" w:eastAsia="Times New Roman" w:hAnsi="Cambria Math" w:cs="Times New Roman"/>
      <w:iCs/>
      <w:sz w:val="26"/>
      <w:szCs w:val="24"/>
      <w:lang w:val="en-US" w:eastAsia="pl-PL"/>
    </w:rPr>
  </w:style>
  <w:style w:type="character" w:customStyle="1" w:styleId="A9Char">
    <w:name w:val="A9 Char"/>
    <w:basedOn w:val="display-mathChar"/>
    <w:link w:val="A9"/>
    <w:uiPriority w:val="20"/>
    <w:rsid w:val="006B43F6"/>
    <w:rPr>
      <w:rFonts w:ascii="Cambria Math" w:eastAsia="Times New Roman" w:hAnsi="Cambria Math" w:cs="Times New Roman"/>
      <w:iCs/>
      <w:sz w:val="26"/>
      <w:szCs w:val="24"/>
      <w:lang w:val="en-US" w:eastAsia="pl-PL"/>
    </w:rPr>
  </w:style>
  <w:style w:type="paragraph" w:customStyle="1" w:styleId="bib">
    <w:name w:val="bib"/>
    <w:link w:val="bibChar"/>
    <w:uiPriority w:val="20"/>
    <w:locked/>
    <w:rsid w:val="006B43F6"/>
    <w:pPr>
      <w:widowControl w:val="0"/>
      <w:autoSpaceDE w:val="0"/>
      <w:autoSpaceDN w:val="0"/>
      <w:adjustRightInd w:val="0"/>
      <w:spacing w:after="0" w:line="360" w:lineRule="auto"/>
      <w:ind w:left="1440" w:hanging="1440"/>
    </w:pPr>
    <w:rPr>
      <w:rFonts w:ascii="Times New Roman" w:hAnsi="Times New Roman" w:cs="Times New Roman"/>
      <w:noProof/>
      <w:sz w:val="24"/>
      <w:szCs w:val="24"/>
      <w:lang w:val="en-US"/>
    </w:rPr>
  </w:style>
  <w:style w:type="character" w:customStyle="1" w:styleId="bibChar">
    <w:name w:val="bib Char"/>
    <w:basedOn w:val="DefaultParagraphFont"/>
    <w:link w:val="bib"/>
    <w:uiPriority w:val="20"/>
    <w:rsid w:val="006B43F6"/>
    <w:rPr>
      <w:rFonts w:ascii="Times New Roman" w:hAnsi="Times New Roman" w:cs="Times New Roman"/>
      <w:noProof/>
      <w:sz w:val="24"/>
      <w:szCs w:val="24"/>
      <w:lang w:val="en-US"/>
    </w:rPr>
  </w:style>
  <w:style w:type="paragraph" w:customStyle="1" w:styleId="Supplement-Caption">
    <w:name w:val="Supplement-Caption"/>
    <w:link w:val="Supplement-CaptionChar"/>
    <w:uiPriority w:val="20"/>
    <w:locked/>
    <w:rsid w:val="001F4A78"/>
    <w:pPr>
      <w:spacing w:line="360" w:lineRule="auto"/>
    </w:pPr>
    <w:rPr>
      <w:lang w:val="en-US"/>
    </w:rPr>
  </w:style>
  <w:style w:type="character" w:customStyle="1" w:styleId="Supplement-CaptionChar">
    <w:name w:val="Supplement-Caption Char"/>
    <w:basedOn w:val="DefaultParagraphFont"/>
    <w:link w:val="Supplement-Caption"/>
    <w:uiPriority w:val="20"/>
    <w:rsid w:val="001F4A78"/>
    <w:rPr>
      <w:lang w:val="en-US"/>
    </w:rPr>
  </w:style>
  <w:style w:type="paragraph" w:customStyle="1" w:styleId="Float-Caption">
    <w:name w:val="Float-Caption"/>
    <w:link w:val="Float-CaptionChar"/>
    <w:uiPriority w:val="20"/>
    <w:locked/>
    <w:rsid w:val="000818B2"/>
    <w:pPr>
      <w:spacing w:line="360" w:lineRule="auto"/>
    </w:pPr>
    <w:rPr>
      <w:rFonts w:ascii="Times New Roman" w:hAnsi="Times New Roman" w:cs="Times New Roman"/>
      <w:sz w:val="24"/>
      <w:szCs w:val="24"/>
      <w:lang w:val="en-US"/>
    </w:rPr>
  </w:style>
  <w:style w:type="character" w:customStyle="1" w:styleId="Float-CaptionChar">
    <w:name w:val="Float-Caption Char"/>
    <w:basedOn w:val="DefaultParagraphFont"/>
    <w:link w:val="Float-Caption"/>
    <w:uiPriority w:val="20"/>
    <w:rsid w:val="000818B2"/>
    <w:rPr>
      <w:rFonts w:ascii="Times New Roman" w:hAnsi="Times New Roman" w:cs="Times New Roman"/>
      <w:sz w:val="24"/>
      <w:szCs w:val="24"/>
      <w:lang w:val="en-US"/>
    </w:rPr>
  </w:style>
  <w:style w:type="paragraph" w:customStyle="1" w:styleId="H4">
    <w:name w:val="H4"/>
    <w:link w:val="H4Char"/>
    <w:uiPriority w:val="20"/>
    <w:locked/>
    <w:rsid w:val="000818B2"/>
    <w:pPr>
      <w:numPr>
        <w:ilvl w:val="3"/>
        <w:numId w:val="25"/>
      </w:numPr>
      <w:spacing w:line="360" w:lineRule="auto"/>
      <w:jc w:val="center"/>
      <w:outlineLvl w:val="3"/>
    </w:pPr>
    <w:rPr>
      <w:rFonts w:ascii="Times New Roman" w:hAnsi="Times New Roman" w:cs="Times New Roman"/>
      <w:sz w:val="28"/>
      <w:lang w:val="en-US"/>
    </w:rPr>
  </w:style>
  <w:style w:type="character" w:customStyle="1" w:styleId="H4Char">
    <w:name w:val="H4 Char"/>
    <w:basedOn w:val="DefaultParagraphFont"/>
    <w:link w:val="H4"/>
    <w:uiPriority w:val="20"/>
    <w:rsid w:val="000818B2"/>
    <w:rPr>
      <w:rFonts w:ascii="Times New Roman" w:hAnsi="Times New Roman" w:cs="Times New Roman"/>
      <w:sz w:val="28"/>
      <w:lang w:val="en-US"/>
    </w:rPr>
  </w:style>
  <w:style w:type="paragraph" w:customStyle="1" w:styleId="H5">
    <w:name w:val="H5"/>
    <w:link w:val="H5Char"/>
    <w:uiPriority w:val="20"/>
    <w:locked/>
    <w:rsid w:val="000818B2"/>
    <w:pPr>
      <w:numPr>
        <w:ilvl w:val="4"/>
        <w:numId w:val="25"/>
      </w:numPr>
      <w:spacing w:line="360" w:lineRule="auto"/>
      <w:jc w:val="center"/>
      <w:outlineLvl w:val="4"/>
    </w:pPr>
    <w:rPr>
      <w:rFonts w:ascii="Times New Roman" w:hAnsi="Times New Roman" w:cs="Times New Roman"/>
      <w:sz w:val="28"/>
      <w:lang w:val="en-US"/>
    </w:rPr>
  </w:style>
  <w:style w:type="character" w:customStyle="1" w:styleId="H5Char">
    <w:name w:val="H5 Char"/>
    <w:basedOn w:val="DefaultParagraphFont"/>
    <w:link w:val="H5"/>
    <w:uiPriority w:val="20"/>
    <w:rsid w:val="000818B2"/>
    <w:rPr>
      <w:rFonts w:ascii="Times New Roman" w:hAnsi="Times New Roman" w:cs="Times New Roman"/>
      <w:sz w:val="28"/>
      <w:lang w:val="en-US"/>
    </w:rPr>
  </w:style>
  <w:style w:type="paragraph" w:customStyle="1" w:styleId="H6">
    <w:name w:val="H6"/>
    <w:link w:val="H6Char"/>
    <w:uiPriority w:val="20"/>
    <w:locked/>
    <w:rsid w:val="000818B2"/>
    <w:pPr>
      <w:numPr>
        <w:ilvl w:val="5"/>
        <w:numId w:val="25"/>
      </w:numPr>
      <w:spacing w:line="360" w:lineRule="auto"/>
      <w:jc w:val="center"/>
      <w:outlineLvl w:val="5"/>
    </w:pPr>
    <w:rPr>
      <w:rFonts w:ascii="Times New Roman" w:hAnsi="Times New Roman" w:cs="Times New Roman"/>
      <w:sz w:val="28"/>
      <w:lang w:val="en-US"/>
    </w:rPr>
  </w:style>
  <w:style w:type="character" w:customStyle="1" w:styleId="H6Char">
    <w:name w:val="H6 Char"/>
    <w:basedOn w:val="DefaultParagraphFont"/>
    <w:link w:val="H6"/>
    <w:uiPriority w:val="20"/>
    <w:rsid w:val="000818B2"/>
    <w:rPr>
      <w:rFonts w:ascii="Times New Roman" w:hAnsi="Times New Roman" w:cs="Times New Roman"/>
      <w:sz w:val="28"/>
      <w:lang w:val="en-US"/>
    </w:rPr>
  </w:style>
  <w:style w:type="paragraph" w:customStyle="1" w:styleId="H7">
    <w:name w:val="H7"/>
    <w:link w:val="H7Char"/>
    <w:uiPriority w:val="20"/>
    <w:locked/>
    <w:rsid w:val="000818B2"/>
    <w:pPr>
      <w:numPr>
        <w:ilvl w:val="6"/>
        <w:numId w:val="25"/>
      </w:numPr>
      <w:spacing w:line="360" w:lineRule="auto"/>
      <w:jc w:val="center"/>
      <w:outlineLvl w:val="6"/>
    </w:pPr>
    <w:rPr>
      <w:rFonts w:ascii="Times New Roman" w:hAnsi="Times New Roman" w:cs="Times New Roman"/>
      <w:sz w:val="26"/>
      <w:lang w:val="en-US"/>
    </w:rPr>
  </w:style>
  <w:style w:type="character" w:customStyle="1" w:styleId="H7Char">
    <w:name w:val="H7 Char"/>
    <w:basedOn w:val="DefaultParagraphFont"/>
    <w:link w:val="H7"/>
    <w:uiPriority w:val="20"/>
    <w:rsid w:val="000818B2"/>
    <w:rPr>
      <w:rFonts w:ascii="Times New Roman" w:hAnsi="Times New Roman" w:cs="Times New Roman"/>
      <w:sz w:val="26"/>
      <w:lang w:val="en-US"/>
    </w:rPr>
  </w:style>
  <w:style w:type="paragraph" w:customStyle="1" w:styleId="H8">
    <w:name w:val="H8"/>
    <w:link w:val="H8Char"/>
    <w:uiPriority w:val="20"/>
    <w:locked/>
    <w:rsid w:val="000818B2"/>
    <w:pPr>
      <w:numPr>
        <w:ilvl w:val="7"/>
        <w:numId w:val="25"/>
      </w:numPr>
      <w:spacing w:line="360" w:lineRule="auto"/>
      <w:jc w:val="center"/>
      <w:outlineLvl w:val="7"/>
    </w:pPr>
    <w:rPr>
      <w:rFonts w:ascii="Times New Roman" w:hAnsi="Times New Roman" w:cs="Times New Roman"/>
      <w:sz w:val="26"/>
      <w:lang w:val="en-US"/>
    </w:rPr>
  </w:style>
  <w:style w:type="character" w:customStyle="1" w:styleId="H8Char">
    <w:name w:val="H8 Char"/>
    <w:basedOn w:val="DefaultParagraphFont"/>
    <w:link w:val="H8"/>
    <w:uiPriority w:val="20"/>
    <w:rsid w:val="000818B2"/>
    <w:rPr>
      <w:rFonts w:ascii="Times New Roman" w:hAnsi="Times New Roman" w:cs="Times New Roman"/>
      <w:sz w:val="26"/>
      <w:lang w:val="en-US"/>
    </w:rPr>
  </w:style>
  <w:style w:type="paragraph" w:customStyle="1" w:styleId="H9">
    <w:name w:val="H9"/>
    <w:link w:val="H9Char"/>
    <w:uiPriority w:val="20"/>
    <w:locked/>
    <w:rsid w:val="000818B2"/>
    <w:pPr>
      <w:numPr>
        <w:ilvl w:val="8"/>
        <w:numId w:val="25"/>
      </w:numPr>
      <w:spacing w:line="360" w:lineRule="auto"/>
      <w:jc w:val="center"/>
      <w:outlineLvl w:val="8"/>
    </w:pPr>
    <w:rPr>
      <w:rFonts w:ascii="Times New Roman" w:hAnsi="Times New Roman" w:cs="Times New Roman"/>
      <w:sz w:val="26"/>
      <w:lang w:val="en-US"/>
    </w:rPr>
  </w:style>
  <w:style w:type="character" w:customStyle="1" w:styleId="H9Char">
    <w:name w:val="H9 Char"/>
    <w:basedOn w:val="DefaultParagraphFont"/>
    <w:link w:val="H9"/>
    <w:uiPriority w:val="20"/>
    <w:rsid w:val="000818B2"/>
    <w:rPr>
      <w:rFonts w:ascii="Times New Roman" w:hAnsi="Times New Roman" w:cs="Times New Roman"/>
      <w:sz w:val="26"/>
      <w:lang w:val="en-US"/>
    </w:rPr>
  </w:style>
  <w:style w:type="character" w:customStyle="1" w:styleId="fixed-case">
    <w:name w:val="fixed-case"/>
    <w:uiPriority w:val="20"/>
    <w:locked/>
    <w:rsid w:val="00531F97"/>
    <w:rPr>
      <w:rFonts w:ascii="Times New Roman" w:hAnsi="Times New Roman" w:cs="Times New Roman"/>
      <w:color w:val="FF00FF"/>
      <w:shd w:val="clear" w:color="auto" w:fill="87CEF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7936809">
      <w:bodyDiv w:val="1"/>
      <w:marLeft w:val="0"/>
      <w:marRight w:val="0"/>
      <w:marTop w:val="0"/>
      <w:marBottom w:val="0"/>
      <w:divBdr>
        <w:top w:val="none" w:sz="0" w:space="0" w:color="auto"/>
        <w:left w:val="none" w:sz="0" w:space="0" w:color="auto"/>
        <w:bottom w:val="none" w:sz="0" w:space="0" w:color="auto"/>
        <w:right w:val="none" w:sz="0" w:space="0" w:color="auto"/>
      </w:divBdr>
    </w:div>
    <w:div w:id="364791330">
      <w:bodyDiv w:val="1"/>
      <w:marLeft w:val="0"/>
      <w:marRight w:val="0"/>
      <w:marTop w:val="0"/>
      <w:marBottom w:val="0"/>
      <w:divBdr>
        <w:top w:val="none" w:sz="0" w:space="0" w:color="auto"/>
        <w:left w:val="none" w:sz="0" w:space="0" w:color="auto"/>
        <w:bottom w:val="none" w:sz="0" w:space="0" w:color="auto"/>
        <w:right w:val="none" w:sz="0" w:space="0" w:color="auto"/>
      </w:divBdr>
    </w:div>
    <w:div w:id="1893925368">
      <w:bodyDiv w:val="1"/>
      <w:marLeft w:val="0"/>
      <w:marRight w:val="0"/>
      <w:marTop w:val="0"/>
      <w:marBottom w:val="0"/>
      <w:divBdr>
        <w:top w:val="none" w:sz="0" w:space="0" w:color="auto"/>
        <w:left w:val="none" w:sz="0" w:space="0" w:color="auto"/>
        <w:bottom w:val="none" w:sz="0" w:space="0" w:color="auto"/>
        <w:right w:val="none" w:sz="0" w:space="0" w:color="auto"/>
      </w:divBdr>
    </w:div>
    <w:div w:id="1935359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ewa.mulkiewicz@ug.edu.pl" TargetMode="External"/><Relationship Id="rId18" Type="http://schemas.openxmlformats.org/officeDocument/2006/relationships/hyperlink" Target="https://doi.org/10.1016/j.scitotenv.2019.135396" TargetMode="External"/><Relationship Id="rId26" Type="http://schemas.openxmlformats.org/officeDocument/2006/relationships/hyperlink" Target="https://doi.org/10.1016/j.envpol.2016.10.106" TargetMode="External"/><Relationship Id="rId39" Type="http://schemas.openxmlformats.org/officeDocument/2006/relationships/hyperlink" Target="https://doi.org/10.1016/S0147-6513(02)00082-9" TargetMode="External"/><Relationship Id="rId21" Type="http://schemas.openxmlformats.org/officeDocument/2006/relationships/hyperlink" Target="http://dx.doi.org/10.18535/etj/v2i11.06" TargetMode="External"/><Relationship Id="rId34" Type="http://schemas.openxmlformats.org/officeDocument/2006/relationships/hyperlink" Target="https://doi.org/10.1016/j.scitotenv.2018.04.351" TargetMode="External"/><Relationship Id="rId42" Type="http://schemas.openxmlformats.org/officeDocument/2006/relationships/hyperlink" Target="https://doi.org/10.1016/j.tjem.2016.08.005" TargetMode="External"/><Relationship Id="rId47" Type="http://schemas.openxmlformats.org/officeDocument/2006/relationships/hyperlink" Target="https://doi.org/10.1016/j.scitotenv.2004.12.068" TargetMode="External"/><Relationship Id="rId50" Type="http://schemas.openxmlformats.org/officeDocument/2006/relationships/hyperlink" Target="https://doi.org/10.1039/c000408c" TargetMode="External"/><Relationship Id="rId55" Type="http://schemas.openxmlformats.org/officeDocument/2006/relationships/hyperlink" Target="https://doi.org/10.1016/j.envint.2016.09.014" TargetMode="External"/><Relationship Id="rId63" Type="http://schemas.openxmlformats.org/officeDocument/2006/relationships/hyperlink" Target="https://doi.org/10.1016/j.scitotenv.2017.06.022" TargetMode="External"/><Relationship Id="rId68" Type="http://schemas.openxmlformats.org/officeDocument/2006/relationships/hyperlink" Target="https://doi.org/10.3390/molecules24040693" TargetMode="External"/><Relationship Id="rId76" Type="http://schemas.openxmlformats.org/officeDocument/2006/relationships/hyperlink" Target="https://doi.org/10.1007/978-1-4471-2464-1_7" TargetMode="External"/><Relationship Id="rId84" Type="http://schemas.openxmlformats.org/officeDocument/2006/relationships/header" Target="header3.xml"/><Relationship Id="rId7" Type="http://schemas.openxmlformats.org/officeDocument/2006/relationships/styles" Target="styles.xml"/><Relationship Id="rId71" Type="http://schemas.openxmlformats.org/officeDocument/2006/relationships/hyperlink" Target="https://doi.org/10.1016/j.envres.2018.07.010" TargetMode="External"/><Relationship Id="rId2" Type="http://schemas.openxmlformats.org/officeDocument/2006/relationships/customXml" Target="../customXml/item2.xml"/><Relationship Id="rId16" Type="http://schemas.openxmlformats.org/officeDocument/2006/relationships/hyperlink" Target="http://www.r-project.org" TargetMode="External"/><Relationship Id="rId29" Type="http://schemas.openxmlformats.org/officeDocument/2006/relationships/hyperlink" Target="https://doi.org/10.1016/j.jhazmat.2010.07.067" TargetMode="External"/><Relationship Id="rId11" Type="http://schemas.openxmlformats.org/officeDocument/2006/relationships/footnotes" Target="footnotes.xml"/><Relationship Id="rId24" Type="http://schemas.openxmlformats.org/officeDocument/2006/relationships/hyperlink" Target="https://doi.org/10.1016/j.microc.2017.06.016" TargetMode="External"/><Relationship Id="rId32" Type="http://schemas.openxmlformats.org/officeDocument/2006/relationships/hyperlink" Target="https://doi.org/10.1016/j.ecoenv.2014.03.024" TargetMode="External"/><Relationship Id="rId37" Type="http://schemas.openxmlformats.org/officeDocument/2006/relationships/hyperlink" Target="https://doi.org/10.1016/j.scitotenv.2014.10.021" TargetMode="External"/><Relationship Id="rId40" Type="http://schemas.openxmlformats.org/officeDocument/2006/relationships/hyperlink" Target="https://doi.org/10.1016/j.trac.2008.10.001" TargetMode="External"/><Relationship Id="rId45" Type="http://schemas.openxmlformats.org/officeDocument/2006/relationships/hyperlink" Target="https://doi.org/10.1016/j.chemosphere.2019.02.197" TargetMode="External"/><Relationship Id="rId53" Type="http://schemas.openxmlformats.org/officeDocument/2006/relationships/hyperlink" Target="https://doi.org/10.1016/j.taap.2016.09.013" TargetMode="External"/><Relationship Id="rId58" Type="http://schemas.openxmlformats.org/officeDocument/2006/relationships/hyperlink" Target="https://doi.org/10.1016/j.scitotenv.2014.06.039" TargetMode="External"/><Relationship Id="rId66" Type="http://schemas.openxmlformats.org/officeDocument/2006/relationships/hyperlink" Target="https://doi.org/10.1016/j.enmm.2018.01.001" TargetMode="External"/><Relationship Id="rId74" Type="http://schemas.openxmlformats.org/officeDocument/2006/relationships/hyperlink" Target="https://doi.org/10.1016/j.emcon.2015.07.001" TargetMode="External"/><Relationship Id="rId79" Type="http://schemas.openxmlformats.org/officeDocument/2006/relationships/hyperlink" Target="https://doi.org/10.1016/j.envpol.2017.08.032" TargetMode="External"/><Relationship Id="rId87" Type="http://schemas.openxmlformats.org/officeDocument/2006/relationships/glossaryDocument" Target="glossary/document.xml"/><Relationship Id="rId5" Type="http://schemas.openxmlformats.org/officeDocument/2006/relationships/customXml" Target="../customXml/item5.xml"/><Relationship Id="rId61" Type="http://schemas.openxmlformats.org/officeDocument/2006/relationships/hyperlink" Target="https://doi.org/10.1002/9780470744307.gat031" TargetMode="External"/><Relationship Id="rId82" Type="http://schemas.openxmlformats.org/officeDocument/2006/relationships/footer" Target="footer1.xml"/><Relationship Id="rId19" Type="http://schemas.openxmlformats.org/officeDocument/2006/relationships/hyperlink" Target="https://doi.org/10.1016/j.apcata.2016.02.005" TargetMode="Externa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comments" Target="comments.xml"/><Relationship Id="rId22" Type="http://schemas.openxmlformats.org/officeDocument/2006/relationships/hyperlink" Target="https://doi.org/10.1016/j.chemosphere.2017.01.035" TargetMode="External"/><Relationship Id="rId27" Type="http://schemas.openxmlformats.org/officeDocument/2006/relationships/hyperlink" Target="https://doi.org/10.1016/j.watres.2018.08.034" TargetMode="External"/><Relationship Id="rId30" Type="http://schemas.openxmlformats.org/officeDocument/2006/relationships/hyperlink" Target="https://doi.org/10.1016/j.scitotenv.2016.06.069" TargetMode="External"/><Relationship Id="rId35" Type="http://schemas.openxmlformats.org/officeDocument/2006/relationships/hyperlink" Target="https://doi.org/10.1007/s11356-017" TargetMode="External"/><Relationship Id="rId43" Type="http://schemas.openxmlformats.org/officeDocument/2006/relationships/hyperlink" Target="https://doi.org/10.1016/S0045-6535(97)00354-8" TargetMode="External"/><Relationship Id="rId48" Type="http://schemas.openxmlformats.org/officeDocument/2006/relationships/hyperlink" Target="https://doi.org/10.1016/j.watres.2018.12.054" TargetMode="External"/><Relationship Id="rId56" Type="http://schemas.openxmlformats.org/officeDocument/2006/relationships/hyperlink" Target="https://doi.org/10.1016/j.chemosphere.2017.08.026" TargetMode="External"/><Relationship Id="rId64" Type="http://schemas.openxmlformats.org/officeDocument/2006/relationships/hyperlink" Target="https://doi.org/10.1016/j.watres.2014.08.053" TargetMode="External"/><Relationship Id="rId69" Type="http://schemas.openxmlformats.org/officeDocument/2006/relationships/hyperlink" Target="https://doi.org/10.1016/j.mpmed.2015.12.022" TargetMode="External"/><Relationship Id="rId77" Type="http://schemas.openxmlformats.org/officeDocument/2006/relationships/hyperlink" Target="https://doi.org/10.1016/j.scitotenv.2012.04.028" TargetMode="External"/><Relationship Id="rId8" Type="http://schemas.microsoft.com/office/2007/relationships/stylesWithEffects" Target="stylesWithEffects.xml"/><Relationship Id="rId51" Type="http://schemas.openxmlformats.org/officeDocument/2006/relationships/hyperlink" Target="https://doi.org/10.1016/j.envint.2006.11.017" TargetMode="External"/><Relationship Id="rId72" Type="http://schemas.openxmlformats.org/officeDocument/2006/relationships/hyperlink" Target="https://doi.org/10.1016/j.chemosphere.2007.04.080" TargetMode="External"/><Relationship Id="rId80" Type="http://schemas.openxmlformats.org/officeDocument/2006/relationships/header" Target="header1.xml"/><Relationship Id="rId85" Type="http://schemas.openxmlformats.org/officeDocument/2006/relationships/footer" Target="footer3.xml"/><Relationship Id="rId3" Type="http://schemas.openxmlformats.org/officeDocument/2006/relationships/customXml" Target="../customXml/item3.xml"/><Relationship Id="rId12" Type="http://schemas.openxmlformats.org/officeDocument/2006/relationships/endnotes" Target="endnotes.xml"/><Relationship Id="rId17" Type="http://schemas.openxmlformats.org/officeDocument/2006/relationships/hyperlink" Target="https://doi.org/10.1016/j.jsps.2013.12.019" TargetMode="External"/><Relationship Id="rId25" Type="http://schemas.openxmlformats.org/officeDocument/2006/relationships/hyperlink" Target="https://doi.org/10.1007/0-387-21729-0_1" TargetMode="External"/><Relationship Id="rId33" Type="http://schemas.openxmlformats.org/officeDocument/2006/relationships/hyperlink" Target="https://doi.org/10.1002/chir.20675" TargetMode="External"/><Relationship Id="rId38" Type="http://schemas.openxmlformats.org/officeDocument/2006/relationships/hyperlink" Target="https://doi.org/10.1016/j.chemosphere.2011.06.082" TargetMode="External"/><Relationship Id="rId46" Type="http://schemas.openxmlformats.org/officeDocument/2006/relationships/hyperlink" Target="https://doi.org/10.1016/j.scitotenv.2004.11.017" TargetMode="External"/><Relationship Id="rId59" Type="http://schemas.openxmlformats.org/officeDocument/2006/relationships/hyperlink" Target="https://doi.org/10.1007/s11356-014-3662-5" TargetMode="External"/><Relationship Id="rId67" Type="http://schemas.openxmlformats.org/officeDocument/2006/relationships/hyperlink" Target="https://doi.org/10.1007/978-94-007-2439-6_1" TargetMode="External"/><Relationship Id="rId20" Type="http://schemas.openxmlformats.org/officeDocument/2006/relationships/hyperlink" Target="https://doi.org/10.1016/j.chemosphere.2017.01.101" TargetMode="External"/><Relationship Id="rId41" Type="http://schemas.openxmlformats.org/officeDocument/2006/relationships/hyperlink" Target="https://doi.org/10.1021/ac0496603" TargetMode="External"/><Relationship Id="rId54" Type="http://schemas.openxmlformats.org/officeDocument/2006/relationships/hyperlink" Target="https://doi.org/10.1002/tox.20665" TargetMode="External"/><Relationship Id="rId62" Type="http://schemas.openxmlformats.org/officeDocument/2006/relationships/hyperlink" Target="https://doi.org/10.1016/j.jhazmat.2016.02.013" TargetMode="External"/><Relationship Id="rId70" Type="http://schemas.openxmlformats.org/officeDocument/2006/relationships/hyperlink" Target="https://doi.org/10.1016/j.chemosphere.2006.03.026" TargetMode="External"/><Relationship Id="rId75" Type="http://schemas.openxmlformats.org/officeDocument/2006/relationships/hyperlink" Target="https://doi.org/10.1016/j.jchemneu.2017.03.003" TargetMode="External"/><Relationship Id="rId83" Type="http://schemas.openxmlformats.org/officeDocument/2006/relationships/footer" Target="footer2.xml"/><Relationship Id="rId88"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5" Type="http://schemas.openxmlformats.org/officeDocument/2006/relationships/hyperlink" Target="https://cran.r-project.org/web/packages/drfit/drfit.pdf" TargetMode="External"/><Relationship Id="rId23" Type="http://schemas.openxmlformats.org/officeDocument/2006/relationships/hyperlink" Target="https://doi.org/10.1016/j.chemosphere.2011.06.058" TargetMode="External"/><Relationship Id="rId28" Type="http://schemas.openxmlformats.org/officeDocument/2006/relationships/hyperlink" Target="https://doi.org/10.1016/j.chemosphere.2016.09.078" TargetMode="External"/><Relationship Id="rId36" Type="http://schemas.openxmlformats.org/officeDocument/2006/relationships/hyperlink" Target="https://doi.org/10.1016/j.scitotenv.2012.11.059" TargetMode="External"/><Relationship Id="rId49" Type="http://schemas.openxmlformats.org/officeDocument/2006/relationships/hyperlink" Target="https://doi.org/10.1016/j.ecoenv.2004.11.011" TargetMode="External"/><Relationship Id="rId57" Type="http://schemas.openxmlformats.org/officeDocument/2006/relationships/hyperlink" Target="https://doi.org/10.1021/tx500267x" TargetMode="External"/><Relationship Id="rId10" Type="http://schemas.openxmlformats.org/officeDocument/2006/relationships/webSettings" Target="webSettings.xml"/><Relationship Id="rId31" Type="http://schemas.openxmlformats.org/officeDocument/2006/relationships/hyperlink" Target="https://doi.org/10.1016/S0378-4274(03)00068-7" TargetMode="External"/><Relationship Id="rId44" Type="http://schemas.openxmlformats.org/officeDocument/2006/relationships/hyperlink" Target="https://doi.org/10.1016/j.scitotenv.2017.03.044" TargetMode="External"/><Relationship Id="rId52" Type="http://schemas.openxmlformats.org/officeDocument/2006/relationships/hyperlink" Target="https://doi.org/10.1016/j.chemosphere.2008.11.086" TargetMode="External"/><Relationship Id="rId60" Type="http://schemas.openxmlformats.org/officeDocument/2006/relationships/hyperlink" Target="https://doi.org/10.1016/j.envint.2008.10.008" TargetMode="External"/><Relationship Id="rId65" Type="http://schemas.openxmlformats.org/officeDocument/2006/relationships/hyperlink" Target="https://doi.org/10.1016/j.chemosphere.2011.03.033" TargetMode="External"/><Relationship Id="rId73" Type="http://schemas.openxmlformats.org/officeDocument/2006/relationships/hyperlink" Target="https://doi.org/10.1897/05-298R1.1" TargetMode="External"/><Relationship Id="rId78" Type="http://schemas.openxmlformats.org/officeDocument/2006/relationships/hyperlink" Target="https://doi.org/10.1016/j.watres.2017.03.007" TargetMode="External"/><Relationship Id="rId81" Type="http://schemas.openxmlformats.org/officeDocument/2006/relationships/header" Target="header2.xml"/><Relationship Id="rId86"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0D2785064EE047D5BDBE4E3AD8209330"/>
        <w:category>
          <w:name w:val="General"/>
          <w:gallery w:val="placeholder"/>
        </w:category>
        <w:types>
          <w:type w:val="bbPlcHdr"/>
        </w:types>
        <w:behaviors>
          <w:behavior w:val="content"/>
        </w:behaviors>
        <w:guid w:val="{0EF35009-8A08-4130-ADE6-55CD0EDF0DCA}"/>
      </w:docPartPr>
      <w:docPartBody>
        <w:p w:rsidR="002D4CD5" w:rsidRDefault="002D4CD5"/>
      </w:docPartBody>
    </w:docPart>
    <w:docPart>
      <w:docPartPr>
        <w:name w:val="FC88A0416EDE415CA8E0E37396E55713"/>
        <w:category>
          <w:name w:val="General"/>
          <w:gallery w:val="placeholder"/>
        </w:category>
        <w:types>
          <w:type w:val="bbPlcHdr"/>
        </w:types>
        <w:behaviors>
          <w:behavior w:val="content"/>
        </w:behaviors>
        <w:guid w:val="{F51637E2-C35A-45FA-8AF5-1EF97F69DE52}"/>
      </w:docPartPr>
      <w:docPartBody>
        <w:p w:rsidR="002D4CD5" w:rsidRDefault="002D4CD5"/>
      </w:docPartBody>
    </w:docPart>
    <w:docPart>
      <w:docPartPr>
        <w:name w:val="37DA47CA66C14C699A8DEE77C90C7BCC"/>
        <w:category>
          <w:name w:val="General"/>
          <w:gallery w:val="placeholder"/>
        </w:category>
        <w:types>
          <w:type w:val="bbPlcHdr"/>
        </w:types>
        <w:behaviors>
          <w:behavior w:val="content"/>
        </w:behaviors>
        <w:guid w:val="{E7DC8895-4033-4177-B3B6-D5EED859EDE9}"/>
      </w:docPartPr>
      <w:docPartBody>
        <w:p w:rsidR="002D4CD5" w:rsidRDefault="002D4CD5"/>
      </w:docPartBody>
    </w:docPart>
    <w:docPart>
      <w:docPartPr>
        <w:name w:val="A01B2423E1604C6B9F20D6DFDCAB95B8"/>
        <w:category>
          <w:name w:val="General"/>
          <w:gallery w:val="placeholder"/>
        </w:category>
        <w:types>
          <w:type w:val="bbPlcHdr"/>
        </w:types>
        <w:behaviors>
          <w:behavior w:val="content"/>
        </w:behaviors>
        <w:guid w:val="{10E47995-D0AA-4194-99FC-C9E0406961F3}"/>
      </w:docPartPr>
      <w:docPartBody>
        <w:p w:rsidR="002D4CD5" w:rsidRDefault="002D4CD5"/>
      </w:docPartBody>
    </w:docPart>
    <w:docPart>
      <w:docPartPr>
        <w:name w:val="312EEDD5ACB24F35A1753DFE9332EA1E"/>
        <w:category>
          <w:name w:val="General"/>
          <w:gallery w:val="placeholder"/>
        </w:category>
        <w:types>
          <w:type w:val="bbPlcHdr"/>
        </w:types>
        <w:behaviors>
          <w:behavior w:val="content"/>
        </w:behaviors>
        <w:guid w:val="{FDF460A4-5F6C-428C-A131-38D35BE75F0B}"/>
      </w:docPartPr>
      <w:docPartBody>
        <w:p w:rsidR="002D4CD5" w:rsidRDefault="002D4CD5"/>
      </w:docPartBody>
    </w:docPart>
    <w:docPart>
      <w:docPartPr>
        <w:name w:val="42393623FC4547A1A35BFC70E3D743CD"/>
        <w:category>
          <w:name w:val="General"/>
          <w:gallery w:val="placeholder"/>
        </w:category>
        <w:types>
          <w:type w:val="bbPlcHdr"/>
        </w:types>
        <w:behaviors>
          <w:behavior w:val="content"/>
        </w:behaviors>
        <w:guid w:val="{CAAF18DE-2BE6-475C-80D3-1BA717EC704F}"/>
      </w:docPartPr>
      <w:docPartBody>
        <w:p w:rsidR="002D4CD5" w:rsidRDefault="002D4CD5"/>
      </w:docPartBody>
    </w:docPart>
    <w:docPart>
      <w:docPartPr>
        <w:name w:val="4EA973853EFC477BBB10C9BFEACC5599"/>
        <w:category>
          <w:name w:val="General"/>
          <w:gallery w:val="placeholder"/>
        </w:category>
        <w:types>
          <w:type w:val="bbPlcHdr"/>
        </w:types>
        <w:behaviors>
          <w:behavior w:val="content"/>
        </w:behaviors>
        <w:guid w:val="{E15250B0-EE9A-48C8-8014-822262A21BF7}"/>
      </w:docPartPr>
      <w:docPartBody>
        <w:p w:rsidR="002D4CD5" w:rsidRDefault="002D4CD5"/>
      </w:docPartBody>
    </w:docPart>
    <w:docPart>
      <w:docPartPr>
        <w:name w:val="4ED319959FA94168A15EE5349F7F33FB"/>
        <w:category>
          <w:name w:val="General"/>
          <w:gallery w:val="placeholder"/>
        </w:category>
        <w:types>
          <w:type w:val="bbPlcHdr"/>
        </w:types>
        <w:behaviors>
          <w:behavior w:val="content"/>
        </w:behaviors>
        <w:guid w:val="{73D6B8D6-A492-44D1-ACFE-7DDC96786323}"/>
      </w:docPartPr>
      <w:docPartBody>
        <w:p w:rsidR="002D4CD5" w:rsidRDefault="002D4CD5"/>
      </w:docPartBody>
    </w:docPart>
    <w:docPart>
      <w:docPartPr>
        <w:name w:val="529FDA873E7746058DA8EA9E4C2A5CD3"/>
        <w:category>
          <w:name w:val="General"/>
          <w:gallery w:val="placeholder"/>
        </w:category>
        <w:types>
          <w:type w:val="bbPlcHdr"/>
        </w:types>
        <w:behaviors>
          <w:behavior w:val="content"/>
        </w:behaviors>
        <w:guid w:val="{70E4952F-C72A-412D-B361-B1F04FF08DB6}"/>
      </w:docPartPr>
      <w:docPartBody>
        <w:p w:rsidR="002D4CD5" w:rsidRDefault="002D4CD5"/>
      </w:docPartBody>
    </w:docPart>
    <w:docPart>
      <w:docPartPr>
        <w:name w:val="12D257AA72D348A983DB7434D9252CCE"/>
        <w:category>
          <w:name w:val="General"/>
          <w:gallery w:val="placeholder"/>
        </w:category>
        <w:types>
          <w:type w:val="bbPlcHdr"/>
        </w:types>
        <w:behaviors>
          <w:behavior w:val="content"/>
        </w:behaviors>
        <w:guid w:val="{9A6D57A8-5C73-4CE0-B2F4-DA7291DA76BF}"/>
      </w:docPartPr>
      <w:docPartBody>
        <w:p w:rsidR="002D4CD5" w:rsidRDefault="002D4CD5"/>
      </w:docPartBody>
    </w:docPart>
    <w:docPart>
      <w:docPartPr>
        <w:name w:val="7FA846E135614C959E403E564191BF03"/>
        <w:category>
          <w:name w:val="General"/>
          <w:gallery w:val="placeholder"/>
        </w:category>
        <w:types>
          <w:type w:val="bbPlcHdr"/>
        </w:types>
        <w:behaviors>
          <w:behavior w:val="content"/>
        </w:behaviors>
        <w:guid w:val="{8EDF05FE-58AC-4DDA-84C5-C8A4C538A901}"/>
      </w:docPartPr>
      <w:docPartBody>
        <w:p w:rsidR="002D4CD5" w:rsidRDefault="002D4CD5"/>
      </w:docPartBody>
    </w:docPart>
    <w:docPart>
      <w:docPartPr>
        <w:name w:val="18583BDC1CA241848178F28C81C928EA"/>
        <w:category>
          <w:name w:val="General"/>
          <w:gallery w:val="placeholder"/>
        </w:category>
        <w:types>
          <w:type w:val="bbPlcHdr"/>
        </w:types>
        <w:behaviors>
          <w:behavior w:val="content"/>
        </w:behaviors>
        <w:guid w:val="{98234D1A-01B4-4627-925C-39F1582F6592}"/>
      </w:docPartPr>
      <w:docPartBody>
        <w:p w:rsidR="002D4CD5" w:rsidRDefault="002D4CD5"/>
      </w:docPartBody>
    </w:docPart>
    <w:docPart>
      <w:docPartPr>
        <w:name w:val="B0089F2ACB3F4C3E81E97FEA3823A722"/>
        <w:category>
          <w:name w:val="General"/>
          <w:gallery w:val="placeholder"/>
        </w:category>
        <w:types>
          <w:type w:val="bbPlcHdr"/>
        </w:types>
        <w:behaviors>
          <w:behavior w:val="content"/>
        </w:behaviors>
        <w:guid w:val="{71CDF80E-2ECB-492A-9A5D-4F093A410622}"/>
      </w:docPartPr>
      <w:docPartBody>
        <w:p w:rsidR="002D4CD5" w:rsidRDefault="002D4CD5"/>
      </w:docPartBody>
    </w:docPart>
    <w:docPart>
      <w:docPartPr>
        <w:name w:val="C54D7978B8954AD5BC938882A04102DF"/>
        <w:category>
          <w:name w:val="General"/>
          <w:gallery w:val="placeholder"/>
        </w:category>
        <w:types>
          <w:type w:val="bbPlcHdr"/>
        </w:types>
        <w:behaviors>
          <w:behavior w:val="content"/>
        </w:behaviors>
        <w:guid w:val="{D4373167-7950-4882-B559-0BF358993748}"/>
      </w:docPartPr>
      <w:docPartBody>
        <w:p w:rsidR="002D4CD5" w:rsidRDefault="002D4CD5"/>
      </w:docPartBody>
    </w:docPart>
    <w:docPart>
      <w:docPartPr>
        <w:name w:val="73949A19CB1448D8834AE12312E28E6D"/>
        <w:category>
          <w:name w:val="General"/>
          <w:gallery w:val="placeholder"/>
        </w:category>
        <w:types>
          <w:type w:val="bbPlcHdr"/>
        </w:types>
        <w:behaviors>
          <w:behavior w:val="content"/>
        </w:behaviors>
        <w:guid w:val="{216EF5DC-BD0D-46A5-A34C-568D0B2D60DE}"/>
      </w:docPartPr>
      <w:docPartBody>
        <w:p w:rsidR="002D4CD5" w:rsidRDefault="002D4CD5"/>
      </w:docPartBody>
    </w:docPart>
    <w:docPart>
      <w:docPartPr>
        <w:name w:val="6A5D943317E84527BABF24BAC783AFED"/>
        <w:category>
          <w:name w:val="General"/>
          <w:gallery w:val="placeholder"/>
        </w:category>
        <w:types>
          <w:type w:val="bbPlcHdr"/>
        </w:types>
        <w:behaviors>
          <w:behavior w:val="content"/>
        </w:behaviors>
        <w:guid w:val="{CFB91569-F65A-4904-9BDD-82AD6EEAA725}"/>
      </w:docPartPr>
      <w:docPartBody>
        <w:p w:rsidR="002D4CD5" w:rsidRDefault="002D4CD5"/>
      </w:docPartBody>
    </w:docPart>
    <w:docPart>
      <w:docPartPr>
        <w:name w:val="B484A550E07148B1B3617F45B3362E9B"/>
        <w:category>
          <w:name w:val="General"/>
          <w:gallery w:val="placeholder"/>
        </w:category>
        <w:types>
          <w:type w:val="bbPlcHdr"/>
        </w:types>
        <w:behaviors>
          <w:behavior w:val="content"/>
        </w:behaviors>
        <w:guid w:val="{4BB59323-0E50-4A3C-A004-BF807424BED9}"/>
      </w:docPartPr>
      <w:docPartBody>
        <w:p w:rsidR="002D4CD5" w:rsidRDefault="002D4CD5"/>
      </w:docPartBody>
    </w:docPart>
    <w:docPart>
      <w:docPartPr>
        <w:name w:val="AE08BC2ED0C442ACA4C0F9EDA4C1BF4C"/>
        <w:category>
          <w:name w:val="General"/>
          <w:gallery w:val="placeholder"/>
        </w:category>
        <w:types>
          <w:type w:val="bbPlcHdr"/>
        </w:types>
        <w:behaviors>
          <w:behavior w:val="content"/>
        </w:behaviors>
        <w:guid w:val="{079F949F-ECDD-4F99-8D5A-7FFDBC89DA3C}"/>
      </w:docPartPr>
      <w:docPartBody>
        <w:p w:rsidR="002D4CD5" w:rsidRDefault="002D4CD5"/>
      </w:docPartBody>
    </w:docPart>
    <w:docPart>
      <w:docPartPr>
        <w:name w:val="05B5E9AE96C8433DB9DD20ED79B89ABB"/>
        <w:category>
          <w:name w:val="General"/>
          <w:gallery w:val="placeholder"/>
        </w:category>
        <w:types>
          <w:type w:val="bbPlcHdr"/>
        </w:types>
        <w:behaviors>
          <w:behavior w:val="content"/>
        </w:behaviors>
        <w:guid w:val="{799A828D-6479-4C3E-9510-21357E6515C2}"/>
      </w:docPartPr>
      <w:docPartBody>
        <w:p w:rsidR="002D4CD5" w:rsidRDefault="002D4CD5"/>
      </w:docPartBody>
    </w:docPart>
    <w:docPart>
      <w:docPartPr>
        <w:name w:val="0EEBAE09AA814E3096AA5E03E70592E4"/>
        <w:category>
          <w:name w:val="General"/>
          <w:gallery w:val="placeholder"/>
        </w:category>
        <w:types>
          <w:type w:val="bbPlcHdr"/>
        </w:types>
        <w:behaviors>
          <w:behavior w:val="content"/>
        </w:behaviors>
        <w:guid w:val="{AA10DF86-FBBF-4E7A-A3EF-CC002770807F}"/>
      </w:docPartPr>
      <w:docPartBody>
        <w:p w:rsidR="002D4CD5" w:rsidRDefault="002D4CD5"/>
      </w:docPartBody>
    </w:docPart>
    <w:docPart>
      <w:docPartPr>
        <w:name w:val="FF64E20771E2473597A1928E209010E3"/>
        <w:category>
          <w:name w:val="General"/>
          <w:gallery w:val="placeholder"/>
        </w:category>
        <w:types>
          <w:type w:val="bbPlcHdr"/>
        </w:types>
        <w:behaviors>
          <w:behavior w:val="content"/>
        </w:behaviors>
        <w:guid w:val="{3748725F-A1C6-428D-BFD6-F77278AF5AF6}"/>
      </w:docPartPr>
      <w:docPartBody>
        <w:p w:rsidR="002D4CD5" w:rsidRDefault="002D4CD5"/>
      </w:docPartBody>
    </w:docPart>
    <w:docPart>
      <w:docPartPr>
        <w:name w:val="3EDB0803D50D4165870867052A007FFA"/>
        <w:category>
          <w:name w:val="General"/>
          <w:gallery w:val="placeholder"/>
        </w:category>
        <w:types>
          <w:type w:val="bbPlcHdr"/>
        </w:types>
        <w:behaviors>
          <w:behavior w:val="content"/>
        </w:behaviors>
        <w:guid w:val="{949858FF-C8B0-4E9A-AC31-C7656A2680C4}"/>
      </w:docPartPr>
      <w:docPartBody>
        <w:p w:rsidR="002D4CD5" w:rsidRDefault="002D4CD5"/>
      </w:docPartBody>
    </w:docPart>
    <w:docPart>
      <w:docPartPr>
        <w:name w:val="90A1C1CAE95E47B28392DA30BC662A9C"/>
        <w:category>
          <w:name w:val="General"/>
          <w:gallery w:val="placeholder"/>
        </w:category>
        <w:types>
          <w:type w:val="bbPlcHdr"/>
        </w:types>
        <w:behaviors>
          <w:behavior w:val="content"/>
        </w:behaviors>
        <w:guid w:val="{550368E2-4D67-4C61-9F05-7E2E8E07472D}"/>
      </w:docPartPr>
      <w:docPartBody>
        <w:p w:rsidR="002D4CD5" w:rsidRDefault="002D4CD5"/>
      </w:docPartBody>
    </w:docPart>
    <w:docPart>
      <w:docPartPr>
        <w:name w:val="A937717C8BD9494A936183E4407A4C85"/>
        <w:category>
          <w:name w:val="General"/>
          <w:gallery w:val="placeholder"/>
        </w:category>
        <w:types>
          <w:type w:val="bbPlcHdr"/>
        </w:types>
        <w:behaviors>
          <w:behavior w:val="content"/>
        </w:behaviors>
        <w:guid w:val="{5D75C7C4-0AED-4B01-BE7D-ADFB9DCB597B}"/>
      </w:docPartPr>
      <w:docPartBody>
        <w:p w:rsidR="002D4CD5" w:rsidRDefault="002D4CD5"/>
      </w:docPartBody>
    </w:docPart>
    <w:docPart>
      <w:docPartPr>
        <w:name w:val="97666840530D47B79FE90695F7B1AB18"/>
        <w:category>
          <w:name w:val="General"/>
          <w:gallery w:val="placeholder"/>
        </w:category>
        <w:types>
          <w:type w:val="bbPlcHdr"/>
        </w:types>
        <w:behaviors>
          <w:behavior w:val="content"/>
        </w:behaviors>
        <w:guid w:val="{5082C4A5-2AFD-4227-B23B-BB47D04069C1}"/>
      </w:docPartPr>
      <w:docPartBody>
        <w:p w:rsidR="002D4CD5" w:rsidRDefault="002D4CD5"/>
      </w:docPartBody>
    </w:docPart>
    <w:docPart>
      <w:docPartPr>
        <w:name w:val="E378D111419744FCA812204A5A04D81D"/>
        <w:category>
          <w:name w:val="General"/>
          <w:gallery w:val="placeholder"/>
        </w:category>
        <w:types>
          <w:type w:val="bbPlcHdr"/>
        </w:types>
        <w:behaviors>
          <w:behavior w:val="content"/>
        </w:behaviors>
        <w:guid w:val="{D8145739-74B0-413F-9D1A-E190305E08BC}"/>
      </w:docPartPr>
      <w:docPartBody>
        <w:p w:rsidR="002D4CD5" w:rsidRDefault="002D4CD5"/>
      </w:docPartBody>
    </w:docPart>
    <w:docPart>
      <w:docPartPr>
        <w:name w:val="0358344A0D3B48879CD23FC508384920"/>
        <w:category>
          <w:name w:val="General"/>
          <w:gallery w:val="placeholder"/>
        </w:category>
        <w:types>
          <w:type w:val="bbPlcHdr"/>
        </w:types>
        <w:behaviors>
          <w:behavior w:val="content"/>
        </w:behaviors>
        <w:guid w:val="{894977CC-BC4D-45D6-AAFE-17645302403E}"/>
      </w:docPartPr>
      <w:docPartBody>
        <w:p w:rsidR="002D4CD5" w:rsidRDefault="002D4CD5"/>
      </w:docPartBody>
    </w:docPart>
    <w:docPart>
      <w:docPartPr>
        <w:name w:val="87B204F69BDF4B9C9600A819D9A80FCF"/>
        <w:category>
          <w:name w:val="General"/>
          <w:gallery w:val="placeholder"/>
        </w:category>
        <w:types>
          <w:type w:val="bbPlcHdr"/>
        </w:types>
        <w:behaviors>
          <w:behavior w:val="content"/>
        </w:behaviors>
        <w:guid w:val="{FE1C58D7-1915-440D-ACD9-EBE7780BEF58}"/>
      </w:docPartPr>
      <w:docPartBody>
        <w:p w:rsidR="002D4CD5" w:rsidRDefault="002D4CD5"/>
      </w:docPartBody>
    </w:docPart>
    <w:docPart>
      <w:docPartPr>
        <w:name w:val="24AD151762B9430ABCA63CF622E93C4C"/>
        <w:category>
          <w:name w:val="General"/>
          <w:gallery w:val="placeholder"/>
        </w:category>
        <w:types>
          <w:type w:val="bbPlcHdr"/>
        </w:types>
        <w:behaviors>
          <w:behavior w:val="content"/>
        </w:behaviors>
        <w:guid w:val="{2A0F6C95-1F61-4344-85B6-574C89C6299E}"/>
      </w:docPartPr>
      <w:docPartBody>
        <w:p w:rsidR="002D4CD5" w:rsidRDefault="002D4CD5"/>
      </w:docPartBody>
    </w:docPart>
    <w:docPart>
      <w:docPartPr>
        <w:name w:val="F5255C368CA847BD8725437AB9B194A9"/>
        <w:category>
          <w:name w:val="General"/>
          <w:gallery w:val="placeholder"/>
        </w:category>
        <w:types>
          <w:type w:val="bbPlcHdr"/>
        </w:types>
        <w:behaviors>
          <w:behavior w:val="content"/>
        </w:behaviors>
        <w:guid w:val="{EF9C20FB-FC79-4EE9-8BA3-5BB9257D3C6B}"/>
      </w:docPartPr>
      <w:docPartBody>
        <w:p w:rsidR="002D4CD5" w:rsidRDefault="002D4CD5"/>
      </w:docPartBody>
    </w:docPart>
    <w:docPart>
      <w:docPartPr>
        <w:name w:val="72F75427EC894BC3BAE9F09665E4E73A"/>
        <w:category>
          <w:name w:val="General"/>
          <w:gallery w:val="placeholder"/>
        </w:category>
        <w:types>
          <w:type w:val="bbPlcHdr"/>
        </w:types>
        <w:behaviors>
          <w:behavior w:val="content"/>
        </w:behaviors>
        <w:guid w:val="{FC1871F0-6275-421A-A424-F5B880E97770}"/>
      </w:docPartPr>
      <w:docPartBody>
        <w:p w:rsidR="002D4CD5" w:rsidRDefault="002D4CD5"/>
      </w:docPartBody>
    </w:docPart>
    <w:docPart>
      <w:docPartPr>
        <w:name w:val="B3FD07D36E554C76BD6C37468C3AA0E2"/>
        <w:category>
          <w:name w:val="General"/>
          <w:gallery w:val="placeholder"/>
        </w:category>
        <w:types>
          <w:type w:val="bbPlcHdr"/>
        </w:types>
        <w:behaviors>
          <w:behavior w:val="content"/>
        </w:behaviors>
        <w:guid w:val="{8F2ECB22-ADDC-4AAD-A87B-94293D89EEC6}"/>
      </w:docPartPr>
      <w:docPartBody>
        <w:p w:rsidR="002D4CD5" w:rsidRDefault="002D4CD5"/>
      </w:docPartBody>
    </w:docPart>
    <w:docPart>
      <w:docPartPr>
        <w:name w:val="1B643404A1AC477A824026D7975F7D92"/>
        <w:category>
          <w:name w:val="General"/>
          <w:gallery w:val="placeholder"/>
        </w:category>
        <w:types>
          <w:type w:val="bbPlcHdr"/>
        </w:types>
        <w:behaviors>
          <w:behavior w:val="content"/>
        </w:behaviors>
        <w:guid w:val="{EAE6BB66-6BAE-49B7-BD2A-3628FF28D72A}"/>
      </w:docPartPr>
      <w:docPartBody>
        <w:p w:rsidR="002D4CD5" w:rsidRDefault="002D4CD5"/>
      </w:docPartBody>
    </w:docPart>
    <w:docPart>
      <w:docPartPr>
        <w:name w:val="2AA5537B09E0413B98A2DAA5113E60EC"/>
        <w:category>
          <w:name w:val="General"/>
          <w:gallery w:val="placeholder"/>
        </w:category>
        <w:types>
          <w:type w:val="bbPlcHdr"/>
        </w:types>
        <w:behaviors>
          <w:behavior w:val="content"/>
        </w:behaviors>
        <w:guid w:val="{4440F066-ECC4-4FCA-A44C-7C80D101D038}"/>
      </w:docPartPr>
      <w:docPartBody>
        <w:p w:rsidR="002D4CD5" w:rsidRDefault="002D4CD5"/>
      </w:docPartBody>
    </w:docPart>
    <w:docPart>
      <w:docPartPr>
        <w:name w:val="6E0947242A4844CA92A53AEC6CFBD382"/>
        <w:category>
          <w:name w:val="General"/>
          <w:gallery w:val="placeholder"/>
        </w:category>
        <w:types>
          <w:type w:val="bbPlcHdr"/>
        </w:types>
        <w:behaviors>
          <w:behavior w:val="content"/>
        </w:behaviors>
        <w:guid w:val="{202F8BDE-4B22-43A2-8DC6-33662BE11A73}"/>
      </w:docPartPr>
      <w:docPartBody>
        <w:p w:rsidR="002D4CD5" w:rsidRDefault="002D4CD5"/>
      </w:docPartBody>
    </w:docPart>
    <w:docPart>
      <w:docPartPr>
        <w:name w:val="8A9EAA444EE24B83B69B44490786AEE4"/>
        <w:category>
          <w:name w:val="General"/>
          <w:gallery w:val="placeholder"/>
        </w:category>
        <w:types>
          <w:type w:val="bbPlcHdr"/>
        </w:types>
        <w:behaviors>
          <w:behavior w:val="content"/>
        </w:behaviors>
        <w:guid w:val="{BEDA1830-ED9C-4DD3-89F5-613A36547B43}"/>
      </w:docPartPr>
      <w:docPartBody>
        <w:p w:rsidR="002D4CD5" w:rsidRDefault="002D4CD5"/>
      </w:docPartBody>
    </w:docPart>
    <w:docPart>
      <w:docPartPr>
        <w:name w:val="73B0C2C085FA4C8C91DBF90799EC5AC8"/>
        <w:category>
          <w:name w:val="General"/>
          <w:gallery w:val="placeholder"/>
        </w:category>
        <w:types>
          <w:type w:val="bbPlcHdr"/>
        </w:types>
        <w:behaviors>
          <w:behavior w:val="content"/>
        </w:behaviors>
        <w:guid w:val="{C795369A-0C95-4560-BF6C-6340E4BFC0BB}"/>
      </w:docPartPr>
      <w:docPartBody>
        <w:p w:rsidR="002D4CD5" w:rsidRDefault="002D4CD5"/>
      </w:docPartBody>
    </w:docPart>
    <w:docPart>
      <w:docPartPr>
        <w:name w:val="24A44932D92E4299BDAEF81A9112777F"/>
        <w:category>
          <w:name w:val="General"/>
          <w:gallery w:val="placeholder"/>
        </w:category>
        <w:types>
          <w:type w:val="bbPlcHdr"/>
        </w:types>
        <w:behaviors>
          <w:behavior w:val="content"/>
        </w:behaviors>
        <w:guid w:val="{138E1CD6-82BA-4643-BFD1-1B9A2AC150B4}"/>
      </w:docPartPr>
      <w:docPartBody>
        <w:p w:rsidR="002D4CD5" w:rsidRDefault="002D4CD5"/>
      </w:docPartBody>
    </w:docPart>
    <w:docPart>
      <w:docPartPr>
        <w:name w:val="37F6B95B450C4377BD9477792F79666E"/>
        <w:category>
          <w:name w:val="General"/>
          <w:gallery w:val="placeholder"/>
        </w:category>
        <w:types>
          <w:type w:val="bbPlcHdr"/>
        </w:types>
        <w:behaviors>
          <w:behavior w:val="content"/>
        </w:behaviors>
        <w:guid w:val="{4B70CD34-2726-42DC-88F3-A0336C4270F2}"/>
      </w:docPartPr>
      <w:docPartBody>
        <w:p w:rsidR="002D4CD5" w:rsidRDefault="002D4CD5"/>
      </w:docPartBody>
    </w:docPart>
    <w:docPart>
      <w:docPartPr>
        <w:name w:val="99292DB3347A478B9D9AA451D3F6E106"/>
        <w:category>
          <w:name w:val="General"/>
          <w:gallery w:val="placeholder"/>
        </w:category>
        <w:types>
          <w:type w:val="bbPlcHdr"/>
        </w:types>
        <w:behaviors>
          <w:behavior w:val="content"/>
        </w:behaviors>
        <w:guid w:val="{5757D6DE-A784-4A9F-B9B8-63ECA77CB57A}"/>
      </w:docPartPr>
      <w:docPartBody>
        <w:p w:rsidR="002D4CD5" w:rsidRDefault="002D4CD5"/>
      </w:docPartBody>
    </w:docPart>
    <w:docPart>
      <w:docPartPr>
        <w:name w:val="6335B1F8DFEE4BDD9D0AC94F22FD56F9"/>
        <w:category>
          <w:name w:val="General"/>
          <w:gallery w:val="placeholder"/>
        </w:category>
        <w:types>
          <w:type w:val="bbPlcHdr"/>
        </w:types>
        <w:behaviors>
          <w:behavior w:val="content"/>
        </w:behaviors>
        <w:guid w:val="{F0C59CF5-C2D1-4FD3-997B-63EA9DE5597F}"/>
      </w:docPartPr>
      <w:docPartBody>
        <w:p w:rsidR="002D4CD5" w:rsidRDefault="002D4CD5"/>
      </w:docPartBody>
    </w:docPart>
    <w:docPart>
      <w:docPartPr>
        <w:name w:val="629667A383724357AF764CCA60F110B5"/>
        <w:category>
          <w:name w:val="General"/>
          <w:gallery w:val="placeholder"/>
        </w:category>
        <w:types>
          <w:type w:val="bbPlcHdr"/>
        </w:types>
        <w:behaviors>
          <w:behavior w:val="content"/>
        </w:behaviors>
        <w:guid w:val="{643FC7B9-69A3-46E6-9A62-773AF8E03378}"/>
      </w:docPartPr>
      <w:docPartBody>
        <w:p w:rsidR="002D4CD5" w:rsidRDefault="002D4CD5"/>
      </w:docPartBody>
    </w:docPart>
    <w:docPart>
      <w:docPartPr>
        <w:name w:val="79CD0F1E930A483DBB09B72647800D21"/>
        <w:category>
          <w:name w:val="General"/>
          <w:gallery w:val="placeholder"/>
        </w:category>
        <w:types>
          <w:type w:val="bbPlcHdr"/>
        </w:types>
        <w:behaviors>
          <w:behavior w:val="content"/>
        </w:behaviors>
        <w:guid w:val="{F22D06DA-644D-4B17-A401-E92DEB9B691E}"/>
      </w:docPartPr>
      <w:docPartBody>
        <w:p w:rsidR="002D4CD5" w:rsidRDefault="002D4CD5"/>
      </w:docPartBody>
    </w:docPart>
    <w:docPart>
      <w:docPartPr>
        <w:name w:val="D193DB3FA7904190A62E1DFD2443F1A4"/>
        <w:category>
          <w:name w:val="General"/>
          <w:gallery w:val="placeholder"/>
        </w:category>
        <w:types>
          <w:type w:val="bbPlcHdr"/>
        </w:types>
        <w:behaviors>
          <w:behavior w:val="content"/>
        </w:behaviors>
        <w:guid w:val="{676BD02D-9D73-49A6-9F46-86497B8F3C97}"/>
      </w:docPartPr>
      <w:docPartBody>
        <w:p w:rsidR="002D4CD5" w:rsidRDefault="002D4CD5"/>
      </w:docPartBody>
    </w:docPart>
    <w:docPart>
      <w:docPartPr>
        <w:name w:val="560A28F3F24A42ACA2BB675F188EDFDC"/>
        <w:category>
          <w:name w:val="General"/>
          <w:gallery w:val="placeholder"/>
        </w:category>
        <w:types>
          <w:type w:val="bbPlcHdr"/>
        </w:types>
        <w:behaviors>
          <w:behavior w:val="content"/>
        </w:behaviors>
        <w:guid w:val="{2F83B82B-40F9-4C11-AE77-C65B8027BD48}"/>
      </w:docPartPr>
      <w:docPartBody>
        <w:p w:rsidR="002D4CD5" w:rsidRDefault="002D4CD5"/>
      </w:docPartBody>
    </w:docPart>
    <w:docPart>
      <w:docPartPr>
        <w:name w:val="10121FD82A374CE184D6DEA86A8829E4"/>
        <w:category>
          <w:name w:val="General"/>
          <w:gallery w:val="placeholder"/>
        </w:category>
        <w:types>
          <w:type w:val="bbPlcHdr"/>
        </w:types>
        <w:behaviors>
          <w:behavior w:val="content"/>
        </w:behaviors>
        <w:guid w:val="{5A05DAEE-A468-474A-8C58-7BD56FA4166E}"/>
      </w:docPartPr>
      <w:docPartBody>
        <w:p w:rsidR="002D4CD5" w:rsidRDefault="002D4CD5"/>
      </w:docPartBody>
    </w:docPart>
    <w:docPart>
      <w:docPartPr>
        <w:name w:val="CEFE2067C44D4AAE86A5EE7EE8E68788"/>
        <w:category>
          <w:name w:val="General"/>
          <w:gallery w:val="placeholder"/>
        </w:category>
        <w:types>
          <w:type w:val="bbPlcHdr"/>
        </w:types>
        <w:behaviors>
          <w:behavior w:val="content"/>
        </w:behaviors>
        <w:guid w:val="{1C5DB980-8475-4E39-8F31-B54787BEF06B}"/>
      </w:docPartPr>
      <w:docPartBody>
        <w:p w:rsidR="002D4CD5" w:rsidRDefault="002D4CD5"/>
      </w:docPartBody>
    </w:docPart>
    <w:docPart>
      <w:docPartPr>
        <w:name w:val="19B568EFEC794AD7B074029B5A18293F"/>
        <w:category>
          <w:name w:val="General"/>
          <w:gallery w:val="placeholder"/>
        </w:category>
        <w:types>
          <w:type w:val="bbPlcHdr"/>
        </w:types>
        <w:behaviors>
          <w:behavior w:val="content"/>
        </w:behaviors>
        <w:guid w:val="{97AC4AB0-2ED5-4399-A633-0B5DC9CC6229}"/>
      </w:docPartPr>
      <w:docPartBody>
        <w:p w:rsidR="002D4CD5" w:rsidRDefault="002D4CD5"/>
      </w:docPartBody>
    </w:docPart>
    <w:docPart>
      <w:docPartPr>
        <w:name w:val="AFD23990B6074D3AA926807C86B15A34"/>
        <w:category>
          <w:name w:val="General"/>
          <w:gallery w:val="placeholder"/>
        </w:category>
        <w:types>
          <w:type w:val="bbPlcHdr"/>
        </w:types>
        <w:behaviors>
          <w:behavior w:val="content"/>
        </w:behaviors>
        <w:guid w:val="{42715712-DF8E-4899-86FE-696FF84F1997}"/>
      </w:docPartPr>
      <w:docPartBody>
        <w:p w:rsidR="002D4CD5" w:rsidRDefault="002D4CD5"/>
      </w:docPartBody>
    </w:docPart>
    <w:docPart>
      <w:docPartPr>
        <w:name w:val="657E03FF99064A25B1A4FB98784A4637"/>
        <w:category>
          <w:name w:val="General"/>
          <w:gallery w:val="placeholder"/>
        </w:category>
        <w:types>
          <w:type w:val="bbPlcHdr"/>
        </w:types>
        <w:behaviors>
          <w:behavior w:val="content"/>
        </w:behaviors>
        <w:guid w:val="{14ABAC00-9897-4F6D-B25C-894C77FB792E}"/>
      </w:docPartPr>
      <w:docPartBody>
        <w:p w:rsidR="002D4CD5" w:rsidRDefault="002D4CD5"/>
      </w:docPartBody>
    </w:docPart>
    <w:docPart>
      <w:docPartPr>
        <w:name w:val="A4B1281C0592480D9E508088327F1E1F"/>
        <w:category>
          <w:name w:val="General"/>
          <w:gallery w:val="placeholder"/>
        </w:category>
        <w:types>
          <w:type w:val="bbPlcHdr"/>
        </w:types>
        <w:behaviors>
          <w:behavior w:val="content"/>
        </w:behaviors>
        <w:guid w:val="{692E5510-1D59-4B13-A249-D8D08890B082}"/>
      </w:docPartPr>
      <w:docPartBody>
        <w:p w:rsidR="002D4CD5" w:rsidRDefault="002D4CD5"/>
      </w:docPartBody>
    </w:docPart>
    <w:docPart>
      <w:docPartPr>
        <w:name w:val="0759ED7E5E8F44AE9BA0810419EFD1F8"/>
        <w:category>
          <w:name w:val="General"/>
          <w:gallery w:val="placeholder"/>
        </w:category>
        <w:types>
          <w:type w:val="bbPlcHdr"/>
        </w:types>
        <w:behaviors>
          <w:behavior w:val="content"/>
        </w:behaviors>
        <w:guid w:val="{64924308-0513-449D-AF01-38135B5D0B70}"/>
      </w:docPartPr>
      <w:docPartBody>
        <w:p w:rsidR="002D4CD5" w:rsidRDefault="002D4CD5"/>
      </w:docPartBody>
    </w:docPart>
    <w:docPart>
      <w:docPartPr>
        <w:name w:val="4C2501F6405A485E9C51B8DEB8494BE7"/>
        <w:category>
          <w:name w:val="General"/>
          <w:gallery w:val="placeholder"/>
        </w:category>
        <w:types>
          <w:type w:val="bbPlcHdr"/>
        </w:types>
        <w:behaviors>
          <w:behavior w:val="content"/>
        </w:behaviors>
        <w:guid w:val="{1DE5D543-5315-4165-91EF-EA27EF7A75B8}"/>
      </w:docPartPr>
      <w:docPartBody>
        <w:p w:rsidR="002D4CD5" w:rsidRDefault="002D4CD5"/>
      </w:docPartBody>
    </w:docPart>
    <w:docPart>
      <w:docPartPr>
        <w:name w:val="76272BAD2DF643258F38A75FF28AF2BB"/>
        <w:category>
          <w:name w:val="General"/>
          <w:gallery w:val="placeholder"/>
        </w:category>
        <w:types>
          <w:type w:val="bbPlcHdr"/>
        </w:types>
        <w:behaviors>
          <w:behavior w:val="content"/>
        </w:behaviors>
        <w:guid w:val="{810A3BDF-2F01-4303-ACAF-2E22823CC661}"/>
      </w:docPartPr>
      <w:docPartBody>
        <w:p w:rsidR="002D4CD5" w:rsidRDefault="002D4CD5"/>
      </w:docPartBody>
    </w:docPart>
    <w:docPart>
      <w:docPartPr>
        <w:name w:val="94764EBC552646EC93E86F7813F3C1F7"/>
        <w:category>
          <w:name w:val="General"/>
          <w:gallery w:val="placeholder"/>
        </w:category>
        <w:types>
          <w:type w:val="bbPlcHdr"/>
        </w:types>
        <w:behaviors>
          <w:behavior w:val="content"/>
        </w:behaviors>
        <w:guid w:val="{2595887E-C915-4212-9965-1B7F2A39384C}"/>
      </w:docPartPr>
      <w:docPartBody>
        <w:p w:rsidR="002D4CD5" w:rsidRDefault="002D4CD5"/>
      </w:docPartBody>
    </w:docPart>
    <w:docPart>
      <w:docPartPr>
        <w:name w:val="7098720FC62F4ED59C5D9E58F8DBD890"/>
        <w:category>
          <w:name w:val="General"/>
          <w:gallery w:val="placeholder"/>
        </w:category>
        <w:types>
          <w:type w:val="bbPlcHdr"/>
        </w:types>
        <w:behaviors>
          <w:behavior w:val="content"/>
        </w:behaviors>
        <w:guid w:val="{D44D85FA-9428-4FFD-9C03-A08D721ACA2E}"/>
      </w:docPartPr>
      <w:docPartBody>
        <w:p w:rsidR="002D4CD5" w:rsidRDefault="002D4CD5"/>
      </w:docPartBody>
    </w:docPart>
    <w:docPart>
      <w:docPartPr>
        <w:name w:val="8870ED27B5514151BED928C747BDC4A5"/>
        <w:category>
          <w:name w:val="General"/>
          <w:gallery w:val="placeholder"/>
        </w:category>
        <w:types>
          <w:type w:val="bbPlcHdr"/>
        </w:types>
        <w:behaviors>
          <w:behavior w:val="content"/>
        </w:behaviors>
        <w:guid w:val="{2340885E-ED04-48B2-B739-9BBCDFD73C38}"/>
      </w:docPartPr>
      <w:docPartBody>
        <w:p w:rsidR="002D4CD5" w:rsidRDefault="002D4CD5"/>
      </w:docPartBody>
    </w:docPart>
    <w:docPart>
      <w:docPartPr>
        <w:name w:val="0AF9AE5F137B4990BA66272EF5B067E4"/>
        <w:category>
          <w:name w:val="General"/>
          <w:gallery w:val="placeholder"/>
        </w:category>
        <w:types>
          <w:type w:val="bbPlcHdr"/>
        </w:types>
        <w:behaviors>
          <w:behavior w:val="content"/>
        </w:behaviors>
        <w:guid w:val="{7E105FC2-82CA-4ACA-AA1F-937A25618223}"/>
      </w:docPartPr>
      <w:docPartBody>
        <w:p w:rsidR="002D4CD5" w:rsidRDefault="002D4CD5"/>
      </w:docPartBody>
    </w:docPart>
    <w:docPart>
      <w:docPartPr>
        <w:name w:val="A8C6A2D5EF2D4F56AA02F7D6296B630A"/>
        <w:category>
          <w:name w:val="General"/>
          <w:gallery w:val="placeholder"/>
        </w:category>
        <w:types>
          <w:type w:val="bbPlcHdr"/>
        </w:types>
        <w:behaviors>
          <w:behavior w:val="content"/>
        </w:behaviors>
        <w:guid w:val="{D85F4478-0FC6-49B4-AA0F-30C240C1270B}"/>
      </w:docPartPr>
      <w:docPartBody>
        <w:p w:rsidR="002D4CD5" w:rsidRDefault="002D4CD5"/>
      </w:docPartBody>
    </w:docPart>
    <w:docPart>
      <w:docPartPr>
        <w:name w:val="752E1AC8C3954158BC41CDCBB03B77C1"/>
        <w:category>
          <w:name w:val="General"/>
          <w:gallery w:val="placeholder"/>
        </w:category>
        <w:types>
          <w:type w:val="bbPlcHdr"/>
        </w:types>
        <w:behaviors>
          <w:behavior w:val="content"/>
        </w:behaviors>
        <w:guid w:val="{F80411FD-5475-411A-BE6F-85BAE158195C}"/>
      </w:docPartPr>
      <w:docPartBody>
        <w:p w:rsidR="002D4CD5" w:rsidRDefault="002D4CD5"/>
      </w:docPartBody>
    </w:docPart>
    <w:docPart>
      <w:docPartPr>
        <w:name w:val="68578C91ECD04764A82E6D5CD1F9468B"/>
        <w:category>
          <w:name w:val="General"/>
          <w:gallery w:val="placeholder"/>
        </w:category>
        <w:types>
          <w:type w:val="bbPlcHdr"/>
        </w:types>
        <w:behaviors>
          <w:behavior w:val="content"/>
        </w:behaviors>
        <w:guid w:val="{9F6D877A-D776-41C0-9508-B90ED1BB1690}"/>
      </w:docPartPr>
      <w:docPartBody>
        <w:p w:rsidR="002D4CD5" w:rsidRDefault="002D4CD5"/>
      </w:docPartBody>
    </w:docPart>
    <w:docPart>
      <w:docPartPr>
        <w:name w:val="24676F3E5581428781EDFC1D699525AF"/>
        <w:category>
          <w:name w:val="General"/>
          <w:gallery w:val="placeholder"/>
        </w:category>
        <w:types>
          <w:type w:val="bbPlcHdr"/>
        </w:types>
        <w:behaviors>
          <w:behavior w:val="content"/>
        </w:behaviors>
        <w:guid w:val="{6AB25169-FDB5-483B-AC8D-A15249A60872}"/>
      </w:docPartPr>
      <w:docPartBody>
        <w:p w:rsidR="002D4CD5" w:rsidRDefault="002D4CD5"/>
      </w:docPartBody>
    </w:docPart>
    <w:docPart>
      <w:docPartPr>
        <w:name w:val="B1056DACA45342FAA49781AD472433E6"/>
        <w:category>
          <w:name w:val="General"/>
          <w:gallery w:val="placeholder"/>
        </w:category>
        <w:types>
          <w:type w:val="bbPlcHdr"/>
        </w:types>
        <w:behaviors>
          <w:behavior w:val="content"/>
        </w:behaviors>
        <w:guid w:val="{D12A6EB1-6B5F-4FC4-BCD4-294FB24562D2}"/>
      </w:docPartPr>
      <w:docPartBody>
        <w:p w:rsidR="002D4CD5" w:rsidRDefault="002D4CD5"/>
      </w:docPartBody>
    </w:docPart>
    <w:docPart>
      <w:docPartPr>
        <w:name w:val="5458B3C6F42F4CEB8CF228372AAFDDD8"/>
        <w:category>
          <w:name w:val="General"/>
          <w:gallery w:val="placeholder"/>
        </w:category>
        <w:types>
          <w:type w:val="bbPlcHdr"/>
        </w:types>
        <w:behaviors>
          <w:behavior w:val="content"/>
        </w:behaviors>
        <w:guid w:val="{594AEDD9-D07F-42A2-B211-DF0239228256}"/>
      </w:docPartPr>
      <w:docPartBody>
        <w:p w:rsidR="002D4CD5" w:rsidRDefault="002D4CD5"/>
      </w:docPartBody>
    </w:docPart>
    <w:docPart>
      <w:docPartPr>
        <w:name w:val="540071C37DDA43859C1A785B5E17FDB2"/>
        <w:category>
          <w:name w:val="General"/>
          <w:gallery w:val="placeholder"/>
        </w:category>
        <w:types>
          <w:type w:val="bbPlcHdr"/>
        </w:types>
        <w:behaviors>
          <w:behavior w:val="content"/>
        </w:behaviors>
        <w:guid w:val="{4A1862B7-CB9C-4996-BD63-00EA5F3B334E}"/>
      </w:docPartPr>
      <w:docPartBody>
        <w:p w:rsidR="002D4CD5" w:rsidRDefault="002D4CD5"/>
      </w:docPartBody>
    </w:docPart>
    <w:docPart>
      <w:docPartPr>
        <w:name w:val="BB45A2F64CDE4E6FBD291F11CC374729"/>
        <w:category>
          <w:name w:val="General"/>
          <w:gallery w:val="placeholder"/>
        </w:category>
        <w:types>
          <w:type w:val="bbPlcHdr"/>
        </w:types>
        <w:behaviors>
          <w:behavior w:val="content"/>
        </w:behaviors>
        <w:guid w:val="{51FE452E-D48B-4530-8B3B-FD56F4F59DBE}"/>
      </w:docPartPr>
      <w:docPartBody>
        <w:p w:rsidR="002D4CD5" w:rsidRDefault="002D4CD5"/>
      </w:docPartBody>
    </w:docPart>
    <w:docPart>
      <w:docPartPr>
        <w:name w:val="06EC43E08AB54E35A1851C292600E8F3"/>
        <w:category>
          <w:name w:val="General"/>
          <w:gallery w:val="placeholder"/>
        </w:category>
        <w:types>
          <w:type w:val="bbPlcHdr"/>
        </w:types>
        <w:behaviors>
          <w:behavior w:val="content"/>
        </w:behaviors>
        <w:guid w:val="{744DE923-45C2-4093-B127-405E30F3CBE8}"/>
      </w:docPartPr>
      <w:docPartBody>
        <w:p w:rsidR="002D4CD5" w:rsidRDefault="002D4CD5"/>
      </w:docPartBody>
    </w:docPart>
    <w:docPart>
      <w:docPartPr>
        <w:name w:val="DCE83895C63342A38ABE01AD4DCA33C8"/>
        <w:category>
          <w:name w:val="General"/>
          <w:gallery w:val="placeholder"/>
        </w:category>
        <w:types>
          <w:type w:val="bbPlcHdr"/>
        </w:types>
        <w:behaviors>
          <w:behavior w:val="content"/>
        </w:behaviors>
        <w:guid w:val="{94AEF160-A6DE-4A2E-A322-DA9E20BC2734}"/>
      </w:docPartPr>
      <w:docPartBody>
        <w:p w:rsidR="002D4CD5" w:rsidRDefault="002D4CD5"/>
      </w:docPartBody>
    </w:docPart>
    <w:docPart>
      <w:docPartPr>
        <w:name w:val="C5B34FA1CAE24CA187B3CA7FECCB269A"/>
        <w:category>
          <w:name w:val="General"/>
          <w:gallery w:val="placeholder"/>
        </w:category>
        <w:types>
          <w:type w:val="bbPlcHdr"/>
        </w:types>
        <w:behaviors>
          <w:behavior w:val="content"/>
        </w:behaviors>
        <w:guid w:val="{F3583C53-5C93-4310-B820-3C6CF7292F1C}"/>
      </w:docPartPr>
      <w:docPartBody>
        <w:p w:rsidR="002D4CD5" w:rsidRDefault="002D4CD5"/>
      </w:docPartBody>
    </w:docPart>
    <w:docPart>
      <w:docPartPr>
        <w:name w:val="D6CCF41ADB784EA198CCD3D05DADC3BB"/>
        <w:category>
          <w:name w:val="General"/>
          <w:gallery w:val="placeholder"/>
        </w:category>
        <w:types>
          <w:type w:val="bbPlcHdr"/>
        </w:types>
        <w:behaviors>
          <w:behavior w:val="content"/>
        </w:behaviors>
        <w:guid w:val="{E4BC25AA-97E7-4BF9-B3C1-406F5D140341}"/>
      </w:docPartPr>
      <w:docPartBody>
        <w:p w:rsidR="002D4CD5" w:rsidRDefault="002D4CD5"/>
      </w:docPartBody>
    </w:docPart>
    <w:docPart>
      <w:docPartPr>
        <w:name w:val="CE8EB12AFF9E439A8D111524EEF8B56E"/>
        <w:category>
          <w:name w:val="General"/>
          <w:gallery w:val="placeholder"/>
        </w:category>
        <w:types>
          <w:type w:val="bbPlcHdr"/>
        </w:types>
        <w:behaviors>
          <w:behavior w:val="content"/>
        </w:behaviors>
        <w:guid w:val="{741B839C-D9CF-4F1D-86A2-CB24955E8E07}"/>
      </w:docPartPr>
      <w:docPartBody>
        <w:p w:rsidR="002D4CD5" w:rsidRDefault="002D4CD5"/>
      </w:docPartBody>
    </w:docPart>
    <w:docPart>
      <w:docPartPr>
        <w:name w:val="052A8CD2A7434644960D59D7586BBC40"/>
        <w:category>
          <w:name w:val="General"/>
          <w:gallery w:val="placeholder"/>
        </w:category>
        <w:types>
          <w:type w:val="bbPlcHdr"/>
        </w:types>
        <w:behaviors>
          <w:behavior w:val="content"/>
        </w:behaviors>
        <w:guid w:val="{C48D81BA-0BEC-4FA4-87A7-43FA018C55BE}"/>
      </w:docPartPr>
      <w:docPartBody>
        <w:p w:rsidR="002D4CD5" w:rsidRDefault="002D4CD5"/>
      </w:docPartBody>
    </w:docPart>
    <w:docPart>
      <w:docPartPr>
        <w:name w:val="9F1E3B18F69943AAB8365945ECDB9862"/>
        <w:category>
          <w:name w:val="General"/>
          <w:gallery w:val="placeholder"/>
        </w:category>
        <w:types>
          <w:type w:val="bbPlcHdr"/>
        </w:types>
        <w:behaviors>
          <w:behavior w:val="content"/>
        </w:behaviors>
        <w:guid w:val="{11FBE806-4C5C-4E57-B145-EC92D174EBAD}"/>
      </w:docPartPr>
      <w:docPartBody>
        <w:p w:rsidR="002D4CD5" w:rsidRDefault="002D4CD5"/>
      </w:docPartBody>
    </w:docPart>
    <w:docPart>
      <w:docPartPr>
        <w:name w:val="D7E3382D1279405F813DD8E835B7120B"/>
        <w:category>
          <w:name w:val="General"/>
          <w:gallery w:val="placeholder"/>
        </w:category>
        <w:types>
          <w:type w:val="bbPlcHdr"/>
        </w:types>
        <w:behaviors>
          <w:behavior w:val="content"/>
        </w:behaviors>
        <w:guid w:val="{21521EF8-7B6D-464E-BCA3-CE73A9FA57E6}"/>
      </w:docPartPr>
      <w:docPartBody>
        <w:p w:rsidR="002D4CD5" w:rsidRDefault="002D4CD5"/>
      </w:docPartBody>
    </w:docPart>
    <w:docPart>
      <w:docPartPr>
        <w:name w:val="D9B22C16799D4A5DB7CE8C3241E22CFA"/>
        <w:category>
          <w:name w:val="General"/>
          <w:gallery w:val="placeholder"/>
        </w:category>
        <w:types>
          <w:type w:val="bbPlcHdr"/>
        </w:types>
        <w:behaviors>
          <w:behavior w:val="content"/>
        </w:behaviors>
        <w:guid w:val="{F87B4A8D-3BD2-4F96-AC56-928BA1B71ACA}"/>
      </w:docPartPr>
      <w:docPartBody>
        <w:p w:rsidR="002D4CD5" w:rsidRDefault="002D4CD5"/>
      </w:docPartBody>
    </w:docPart>
    <w:docPart>
      <w:docPartPr>
        <w:name w:val="D019C5048E5941868A0CCE5233C00C34"/>
        <w:category>
          <w:name w:val="General"/>
          <w:gallery w:val="placeholder"/>
        </w:category>
        <w:types>
          <w:type w:val="bbPlcHdr"/>
        </w:types>
        <w:behaviors>
          <w:behavior w:val="content"/>
        </w:behaviors>
        <w:guid w:val="{E0B27CA8-2298-4A24-AFA5-E221C5CA67D0}"/>
      </w:docPartPr>
      <w:docPartBody>
        <w:p w:rsidR="002D4CD5" w:rsidRDefault="002D4CD5"/>
      </w:docPartBody>
    </w:docPart>
    <w:docPart>
      <w:docPartPr>
        <w:name w:val="FBE51951A9F9451C91C5B6CDA627EA09"/>
        <w:category>
          <w:name w:val="General"/>
          <w:gallery w:val="placeholder"/>
        </w:category>
        <w:types>
          <w:type w:val="bbPlcHdr"/>
        </w:types>
        <w:behaviors>
          <w:behavior w:val="content"/>
        </w:behaviors>
        <w:guid w:val="{70C29D99-123F-4BA5-84D5-707ED2508603}"/>
      </w:docPartPr>
      <w:docPartBody>
        <w:p w:rsidR="002D4CD5" w:rsidRDefault="002D4CD5"/>
      </w:docPartBody>
    </w:docPart>
    <w:docPart>
      <w:docPartPr>
        <w:name w:val="6AC97291A8634841929EFFE28BB257EE"/>
        <w:category>
          <w:name w:val="General"/>
          <w:gallery w:val="placeholder"/>
        </w:category>
        <w:types>
          <w:type w:val="bbPlcHdr"/>
        </w:types>
        <w:behaviors>
          <w:behavior w:val="content"/>
        </w:behaviors>
        <w:guid w:val="{AA8EF595-DF3A-4DCC-8721-D335A71D651E}"/>
      </w:docPartPr>
      <w:docPartBody>
        <w:p w:rsidR="002D4CD5" w:rsidRDefault="002D4CD5"/>
      </w:docPartBody>
    </w:docPart>
    <w:docPart>
      <w:docPartPr>
        <w:name w:val="7AC76145E5254931A2C6F2EEAF5D6562"/>
        <w:category>
          <w:name w:val="General"/>
          <w:gallery w:val="placeholder"/>
        </w:category>
        <w:types>
          <w:type w:val="bbPlcHdr"/>
        </w:types>
        <w:behaviors>
          <w:behavior w:val="content"/>
        </w:behaviors>
        <w:guid w:val="{202C19C3-CACB-4C7B-988A-EB8ADDF415A8}"/>
      </w:docPartPr>
      <w:docPartBody>
        <w:p w:rsidR="002D4CD5" w:rsidRDefault="002D4CD5"/>
      </w:docPartBody>
    </w:docPart>
    <w:docPart>
      <w:docPartPr>
        <w:name w:val="5FCEBE78DF6B4B2BA9EE35A1722DFD0B"/>
        <w:category>
          <w:name w:val="General"/>
          <w:gallery w:val="placeholder"/>
        </w:category>
        <w:types>
          <w:type w:val="bbPlcHdr"/>
        </w:types>
        <w:behaviors>
          <w:behavior w:val="content"/>
        </w:behaviors>
        <w:guid w:val="{048E1C14-D9F3-4559-8A22-85029163E1C6}"/>
      </w:docPartPr>
      <w:docPartBody>
        <w:p w:rsidR="002D4CD5" w:rsidRDefault="002D4CD5"/>
      </w:docPartBody>
    </w:docPart>
    <w:docPart>
      <w:docPartPr>
        <w:name w:val="4BDDDB2799B84259AB59B6190FF5264C"/>
        <w:category>
          <w:name w:val="General"/>
          <w:gallery w:val="placeholder"/>
        </w:category>
        <w:types>
          <w:type w:val="bbPlcHdr"/>
        </w:types>
        <w:behaviors>
          <w:behavior w:val="content"/>
        </w:behaviors>
        <w:guid w:val="{6590455D-67DA-42B8-8F9C-E4A24A1D9039}"/>
      </w:docPartPr>
      <w:docPartBody>
        <w:p w:rsidR="002D4CD5" w:rsidRDefault="002D4CD5"/>
      </w:docPartBody>
    </w:docPart>
    <w:docPart>
      <w:docPartPr>
        <w:name w:val="845A21580FE1490EA8796A9738BA8A33"/>
        <w:category>
          <w:name w:val="General"/>
          <w:gallery w:val="placeholder"/>
        </w:category>
        <w:types>
          <w:type w:val="bbPlcHdr"/>
        </w:types>
        <w:behaviors>
          <w:behavior w:val="content"/>
        </w:behaviors>
        <w:guid w:val="{54638422-5CC2-4C2E-A848-504E6FB722AE}"/>
      </w:docPartPr>
      <w:docPartBody>
        <w:p w:rsidR="002D4CD5" w:rsidRDefault="002D4CD5"/>
      </w:docPartBody>
    </w:docPart>
    <w:docPart>
      <w:docPartPr>
        <w:name w:val="BF04E8F1AA404AB394BBBFC64C1E5F6E"/>
        <w:category>
          <w:name w:val="General"/>
          <w:gallery w:val="placeholder"/>
        </w:category>
        <w:types>
          <w:type w:val="bbPlcHdr"/>
        </w:types>
        <w:behaviors>
          <w:behavior w:val="content"/>
        </w:behaviors>
        <w:guid w:val="{A5ECC2FA-86C3-47E6-B656-F4893F8BA140}"/>
      </w:docPartPr>
      <w:docPartBody>
        <w:p w:rsidR="002D4CD5" w:rsidRDefault="002D4CD5"/>
      </w:docPartBody>
    </w:docPart>
    <w:docPart>
      <w:docPartPr>
        <w:name w:val="B78D6689D89746148AA1FC03C93F816E"/>
        <w:category>
          <w:name w:val="General"/>
          <w:gallery w:val="placeholder"/>
        </w:category>
        <w:types>
          <w:type w:val="bbPlcHdr"/>
        </w:types>
        <w:behaviors>
          <w:behavior w:val="content"/>
        </w:behaviors>
        <w:guid w:val="{A429D050-29E3-4ACB-81DF-F85A03AB6444}"/>
      </w:docPartPr>
      <w:docPartBody>
        <w:p w:rsidR="002D4CD5" w:rsidRDefault="002D4CD5"/>
      </w:docPartBody>
    </w:docPart>
    <w:docPart>
      <w:docPartPr>
        <w:name w:val="78D1BFA71DEA44019C066E4BBE7EA614"/>
        <w:category>
          <w:name w:val="General"/>
          <w:gallery w:val="placeholder"/>
        </w:category>
        <w:types>
          <w:type w:val="bbPlcHdr"/>
        </w:types>
        <w:behaviors>
          <w:behavior w:val="content"/>
        </w:behaviors>
        <w:guid w:val="{EF20C920-4778-405D-817D-4046F8E5B550}"/>
      </w:docPartPr>
      <w:docPartBody>
        <w:p w:rsidR="002D4CD5" w:rsidRDefault="002D4CD5"/>
      </w:docPartBody>
    </w:docPart>
    <w:docPart>
      <w:docPartPr>
        <w:name w:val="A3B4884571B34A23AED438DFDBE010BD"/>
        <w:category>
          <w:name w:val="General"/>
          <w:gallery w:val="placeholder"/>
        </w:category>
        <w:types>
          <w:type w:val="bbPlcHdr"/>
        </w:types>
        <w:behaviors>
          <w:behavior w:val="content"/>
        </w:behaviors>
        <w:guid w:val="{CB44C846-53A6-4223-9009-BF3D8D626AB4}"/>
      </w:docPartPr>
      <w:docPartBody>
        <w:p w:rsidR="002D4CD5" w:rsidRDefault="002D4CD5"/>
      </w:docPartBody>
    </w:docPart>
    <w:docPart>
      <w:docPartPr>
        <w:name w:val="5C1EC60A900E4BF68829A129C58668A1"/>
        <w:category>
          <w:name w:val="General"/>
          <w:gallery w:val="placeholder"/>
        </w:category>
        <w:types>
          <w:type w:val="bbPlcHdr"/>
        </w:types>
        <w:behaviors>
          <w:behavior w:val="content"/>
        </w:behaviors>
        <w:guid w:val="{AC595E0A-C40B-4CCC-A723-D41B76EFFE18}"/>
      </w:docPartPr>
      <w:docPartBody>
        <w:p w:rsidR="002D4CD5" w:rsidRDefault="002D4CD5"/>
      </w:docPartBody>
    </w:docPart>
    <w:docPart>
      <w:docPartPr>
        <w:name w:val="1C5D34F290554B1389AF767D57034B02"/>
        <w:category>
          <w:name w:val="General"/>
          <w:gallery w:val="placeholder"/>
        </w:category>
        <w:types>
          <w:type w:val="bbPlcHdr"/>
        </w:types>
        <w:behaviors>
          <w:behavior w:val="content"/>
        </w:behaviors>
        <w:guid w:val="{A4C7D28A-64FC-47CD-A490-C698D2BFD203}"/>
      </w:docPartPr>
      <w:docPartBody>
        <w:p w:rsidR="002D4CD5" w:rsidRDefault="002D4CD5"/>
      </w:docPartBody>
    </w:docPart>
    <w:docPart>
      <w:docPartPr>
        <w:name w:val="5F55CAD92A6547D38EFB94842229187B"/>
        <w:category>
          <w:name w:val="General"/>
          <w:gallery w:val="placeholder"/>
        </w:category>
        <w:types>
          <w:type w:val="bbPlcHdr"/>
        </w:types>
        <w:behaviors>
          <w:behavior w:val="content"/>
        </w:behaviors>
        <w:guid w:val="{CBA98142-0100-4E5B-9BD1-AF07E3BAA0DF}"/>
      </w:docPartPr>
      <w:docPartBody>
        <w:p w:rsidR="002D4CD5" w:rsidRDefault="002D4CD5"/>
      </w:docPartBody>
    </w:docPart>
    <w:docPart>
      <w:docPartPr>
        <w:name w:val="76EFE8C7155648E5A5212362AAFC6CA2"/>
        <w:category>
          <w:name w:val="General"/>
          <w:gallery w:val="placeholder"/>
        </w:category>
        <w:types>
          <w:type w:val="bbPlcHdr"/>
        </w:types>
        <w:behaviors>
          <w:behavior w:val="content"/>
        </w:behaviors>
        <w:guid w:val="{C0F3ABB7-E2E6-4151-8516-E0CC433B6CFE}"/>
      </w:docPartPr>
      <w:docPartBody>
        <w:p w:rsidR="002D4CD5" w:rsidRDefault="002D4CD5"/>
      </w:docPartBody>
    </w:docPart>
    <w:docPart>
      <w:docPartPr>
        <w:name w:val="52260210D9E6427687D169D63B884914"/>
        <w:category>
          <w:name w:val="General"/>
          <w:gallery w:val="placeholder"/>
        </w:category>
        <w:types>
          <w:type w:val="bbPlcHdr"/>
        </w:types>
        <w:behaviors>
          <w:behavior w:val="content"/>
        </w:behaviors>
        <w:guid w:val="{9EEE948E-713F-42A6-8CB5-0BF6F8809E91}"/>
      </w:docPartPr>
      <w:docPartBody>
        <w:p w:rsidR="002D4CD5" w:rsidRDefault="002D4CD5"/>
      </w:docPartBody>
    </w:docPart>
    <w:docPart>
      <w:docPartPr>
        <w:name w:val="ED9C043A3E72466980F5C5D620CE7D31"/>
        <w:category>
          <w:name w:val="General"/>
          <w:gallery w:val="placeholder"/>
        </w:category>
        <w:types>
          <w:type w:val="bbPlcHdr"/>
        </w:types>
        <w:behaviors>
          <w:behavior w:val="content"/>
        </w:behaviors>
        <w:guid w:val="{A7C7FED4-090B-4CA8-B8C8-C3FCE0E72A55}"/>
      </w:docPartPr>
      <w:docPartBody>
        <w:p w:rsidR="002D4CD5" w:rsidRDefault="002D4CD5"/>
      </w:docPartBody>
    </w:docPart>
    <w:docPart>
      <w:docPartPr>
        <w:name w:val="2C0183D6B6D14EA0894DA41F7D13675B"/>
        <w:category>
          <w:name w:val="General"/>
          <w:gallery w:val="placeholder"/>
        </w:category>
        <w:types>
          <w:type w:val="bbPlcHdr"/>
        </w:types>
        <w:behaviors>
          <w:behavior w:val="content"/>
        </w:behaviors>
        <w:guid w:val="{2D1B1542-3F2C-4547-A9BD-61392D639017}"/>
      </w:docPartPr>
      <w:docPartBody>
        <w:p w:rsidR="002D4CD5" w:rsidRDefault="002D4CD5"/>
      </w:docPartBody>
    </w:docPart>
    <w:docPart>
      <w:docPartPr>
        <w:name w:val="C664AC2891E04471BE9148E27F852BA8"/>
        <w:category>
          <w:name w:val="General"/>
          <w:gallery w:val="placeholder"/>
        </w:category>
        <w:types>
          <w:type w:val="bbPlcHdr"/>
        </w:types>
        <w:behaviors>
          <w:behavior w:val="content"/>
        </w:behaviors>
        <w:guid w:val="{54A6BFE6-87B9-404E-9E93-A856201E67AC}"/>
      </w:docPartPr>
      <w:docPartBody>
        <w:p w:rsidR="002D4CD5" w:rsidRDefault="002D4CD5"/>
      </w:docPartBody>
    </w:docPart>
    <w:docPart>
      <w:docPartPr>
        <w:name w:val="E09D35C5B8254DD4818A6649C1DAFB75"/>
        <w:category>
          <w:name w:val="General"/>
          <w:gallery w:val="placeholder"/>
        </w:category>
        <w:types>
          <w:type w:val="bbPlcHdr"/>
        </w:types>
        <w:behaviors>
          <w:behavior w:val="content"/>
        </w:behaviors>
        <w:guid w:val="{B0444A4F-37C5-4AD7-A8D1-9712A7C6DC5D}"/>
      </w:docPartPr>
      <w:docPartBody>
        <w:p w:rsidR="002D4CD5" w:rsidRDefault="002D4CD5"/>
      </w:docPartBody>
    </w:docPart>
    <w:docPart>
      <w:docPartPr>
        <w:name w:val="78E127EA992C4F2688428A12E6A2C2F8"/>
        <w:category>
          <w:name w:val="General"/>
          <w:gallery w:val="placeholder"/>
        </w:category>
        <w:types>
          <w:type w:val="bbPlcHdr"/>
        </w:types>
        <w:behaviors>
          <w:behavior w:val="content"/>
        </w:behaviors>
        <w:guid w:val="{0E80358F-DB38-410F-BA64-6751FE179E8F}"/>
      </w:docPartPr>
      <w:docPartBody>
        <w:p w:rsidR="002D4CD5" w:rsidRDefault="002D4CD5"/>
      </w:docPartBody>
    </w:docPart>
    <w:docPart>
      <w:docPartPr>
        <w:name w:val="D55E7037D12F474ABC0A750AC43E9525"/>
        <w:category>
          <w:name w:val="General"/>
          <w:gallery w:val="placeholder"/>
        </w:category>
        <w:types>
          <w:type w:val="bbPlcHdr"/>
        </w:types>
        <w:behaviors>
          <w:behavior w:val="content"/>
        </w:behaviors>
        <w:guid w:val="{FA140466-B517-49E6-B442-D6864457D94F}"/>
      </w:docPartPr>
      <w:docPartBody>
        <w:p w:rsidR="002D4CD5" w:rsidRDefault="002D4CD5"/>
      </w:docPartBody>
    </w:docPart>
    <w:docPart>
      <w:docPartPr>
        <w:name w:val="9F472C64F14F4E05BEEA82E1C0FB624A"/>
        <w:category>
          <w:name w:val="General"/>
          <w:gallery w:val="placeholder"/>
        </w:category>
        <w:types>
          <w:type w:val="bbPlcHdr"/>
        </w:types>
        <w:behaviors>
          <w:behavior w:val="content"/>
        </w:behaviors>
        <w:guid w:val="{E23888D9-B35F-4BBB-8B5A-F41CD2FE0E31}"/>
      </w:docPartPr>
      <w:docPartBody>
        <w:p w:rsidR="002D4CD5" w:rsidRDefault="002D4CD5"/>
      </w:docPartBody>
    </w:docPart>
    <w:docPart>
      <w:docPartPr>
        <w:name w:val="F152D7D455D24875B78436F7E5119508"/>
        <w:category>
          <w:name w:val="General"/>
          <w:gallery w:val="placeholder"/>
        </w:category>
        <w:types>
          <w:type w:val="bbPlcHdr"/>
        </w:types>
        <w:behaviors>
          <w:behavior w:val="content"/>
        </w:behaviors>
        <w:guid w:val="{5665B992-3D37-4777-8E35-283CB35DACF4}"/>
      </w:docPartPr>
      <w:docPartBody>
        <w:p w:rsidR="002D4CD5" w:rsidRDefault="002D4CD5"/>
      </w:docPartBody>
    </w:docPart>
    <w:docPart>
      <w:docPartPr>
        <w:name w:val="A5A1F53C34814498AB1CA78A34E77C17"/>
        <w:category>
          <w:name w:val="General"/>
          <w:gallery w:val="placeholder"/>
        </w:category>
        <w:types>
          <w:type w:val="bbPlcHdr"/>
        </w:types>
        <w:behaviors>
          <w:behavior w:val="content"/>
        </w:behaviors>
        <w:guid w:val="{EDED0637-D8DD-4232-88B1-1EA44FE1EA75}"/>
      </w:docPartPr>
      <w:docPartBody>
        <w:p w:rsidR="002D4CD5" w:rsidRDefault="002D4CD5"/>
      </w:docPartBody>
    </w:docPart>
    <w:docPart>
      <w:docPartPr>
        <w:name w:val="B3B84F9256CF4374A1EFA13E8BDE2C23"/>
        <w:category>
          <w:name w:val="General"/>
          <w:gallery w:val="placeholder"/>
        </w:category>
        <w:types>
          <w:type w:val="bbPlcHdr"/>
        </w:types>
        <w:behaviors>
          <w:behavior w:val="content"/>
        </w:behaviors>
        <w:guid w:val="{86137B05-65D3-43AF-ACBF-0DFB5D30E61A}"/>
      </w:docPartPr>
      <w:docPartBody>
        <w:p w:rsidR="002D4CD5" w:rsidRDefault="002D4CD5"/>
      </w:docPartBody>
    </w:docPart>
    <w:docPart>
      <w:docPartPr>
        <w:name w:val="96014ADC6EBA4765B4726D23ED8DBD92"/>
        <w:category>
          <w:name w:val="General"/>
          <w:gallery w:val="placeholder"/>
        </w:category>
        <w:types>
          <w:type w:val="bbPlcHdr"/>
        </w:types>
        <w:behaviors>
          <w:behavior w:val="content"/>
        </w:behaviors>
        <w:guid w:val="{B44EB90C-B900-444F-B72C-642A6BF5556C}"/>
      </w:docPartPr>
      <w:docPartBody>
        <w:p w:rsidR="002D4CD5" w:rsidRDefault="002D4CD5"/>
      </w:docPartBody>
    </w:docPart>
    <w:docPart>
      <w:docPartPr>
        <w:name w:val="97C083FC7BAE4387A87F9BB8693BBA63"/>
        <w:category>
          <w:name w:val="General"/>
          <w:gallery w:val="placeholder"/>
        </w:category>
        <w:types>
          <w:type w:val="bbPlcHdr"/>
        </w:types>
        <w:behaviors>
          <w:behavior w:val="content"/>
        </w:behaviors>
        <w:guid w:val="{7A4C6151-9013-4F97-83B0-E19B8812403E}"/>
      </w:docPartPr>
      <w:docPartBody>
        <w:p w:rsidR="002D4CD5" w:rsidRDefault="002D4CD5"/>
      </w:docPartBody>
    </w:docPart>
    <w:docPart>
      <w:docPartPr>
        <w:name w:val="47726D9AB926412197C7DE054803B890"/>
        <w:category>
          <w:name w:val="General"/>
          <w:gallery w:val="placeholder"/>
        </w:category>
        <w:types>
          <w:type w:val="bbPlcHdr"/>
        </w:types>
        <w:behaviors>
          <w:behavior w:val="content"/>
        </w:behaviors>
        <w:guid w:val="{9788AD19-44A0-466E-AC46-9A08D3E664A8}"/>
      </w:docPartPr>
      <w:docPartBody>
        <w:p w:rsidR="002D4CD5" w:rsidRDefault="002D4CD5"/>
      </w:docPartBody>
    </w:docPart>
    <w:docPart>
      <w:docPartPr>
        <w:name w:val="68A87128DD624C39B8EE7B09D642F842"/>
        <w:category>
          <w:name w:val="General"/>
          <w:gallery w:val="placeholder"/>
        </w:category>
        <w:types>
          <w:type w:val="bbPlcHdr"/>
        </w:types>
        <w:behaviors>
          <w:behavior w:val="content"/>
        </w:behaviors>
        <w:guid w:val="{95436B02-4218-47F4-A261-9C463C3B399B}"/>
      </w:docPartPr>
      <w:docPartBody>
        <w:p w:rsidR="002D4CD5" w:rsidRDefault="002D4CD5"/>
      </w:docPartBody>
    </w:docPart>
    <w:docPart>
      <w:docPartPr>
        <w:name w:val="09974A9EB647456B99DF4A075B4E3E50"/>
        <w:category>
          <w:name w:val="General"/>
          <w:gallery w:val="placeholder"/>
        </w:category>
        <w:types>
          <w:type w:val="bbPlcHdr"/>
        </w:types>
        <w:behaviors>
          <w:behavior w:val="content"/>
        </w:behaviors>
        <w:guid w:val="{CC381285-914A-4E62-95C6-3D0B44976B99}"/>
      </w:docPartPr>
      <w:docPartBody>
        <w:p w:rsidR="002D4CD5" w:rsidRDefault="002D4CD5"/>
      </w:docPartBody>
    </w:docPart>
    <w:docPart>
      <w:docPartPr>
        <w:name w:val="E25837198A9E4C5FAA285626CD1F50B1"/>
        <w:category>
          <w:name w:val="General"/>
          <w:gallery w:val="placeholder"/>
        </w:category>
        <w:types>
          <w:type w:val="bbPlcHdr"/>
        </w:types>
        <w:behaviors>
          <w:behavior w:val="content"/>
        </w:behaviors>
        <w:guid w:val="{23A4060A-DD61-4693-A8EB-DEE9D8582423}"/>
      </w:docPartPr>
      <w:docPartBody>
        <w:p w:rsidR="002D4CD5" w:rsidRDefault="002D4CD5"/>
      </w:docPartBody>
    </w:docPart>
    <w:docPart>
      <w:docPartPr>
        <w:name w:val="1B28FF79B5764E2E89411B161A5B1B31"/>
        <w:category>
          <w:name w:val="General"/>
          <w:gallery w:val="placeholder"/>
        </w:category>
        <w:types>
          <w:type w:val="bbPlcHdr"/>
        </w:types>
        <w:behaviors>
          <w:behavior w:val="content"/>
        </w:behaviors>
        <w:guid w:val="{7918FA49-E928-4C56-8BB3-D992517EBA1F}"/>
      </w:docPartPr>
      <w:docPartBody>
        <w:p w:rsidR="002D4CD5" w:rsidRDefault="002D4CD5"/>
      </w:docPartBody>
    </w:docPart>
    <w:docPart>
      <w:docPartPr>
        <w:name w:val="22FD94BA4BD746D38FC5CFFA1F819306"/>
        <w:category>
          <w:name w:val="General"/>
          <w:gallery w:val="placeholder"/>
        </w:category>
        <w:types>
          <w:type w:val="bbPlcHdr"/>
        </w:types>
        <w:behaviors>
          <w:behavior w:val="content"/>
        </w:behaviors>
        <w:guid w:val="{CC598C81-24A3-47A0-A725-E1C985845A09}"/>
      </w:docPartPr>
      <w:docPartBody>
        <w:p w:rsidR="002D4CD5" w:rsidRDefault="002D4CD5"/>
      </w:docPartBody>
    </w:docPart>
    <w:docPart>
      <w:docPartPr>
        <w:name w:val="33D18FF209664D3187C3D2B33088CDE3"/>
        <w:category>
          <w:name w:val="General"/>
          <w:gallery w:val="placeholder"/>
        </w:category>
        <w:types>
          <w:type w:val="bbPlcHdr"/>
        </w:types>
        <w:behaviors>
          <w:behavior w:val="content"/>
        </w:behaviors>
        <w:guid w:val="{261FCB4D-F834-4DE4-ADF6-3571E09AF8B5}"/>
      </w:docPartPr>
      <w:docPartBody>
        <w:p w:rsidR="002D4CD5" w:rsidRDefault="002D4CD5"/>
      </w:docPartBody>
    </w:docPart>
    <w:docPart>
      <w:docPartPr>
        <w:name w:val="3C8A480399DD424B900AACE57DF121A6"/>
        <w:category>
          <w:name w:val="General"/>
          <w:gallery w:val="placeholder"/>
        </w:category>
        <w:types>
          <w:type w:val="bbPlcHdr"/>
        </w:types>
        <w:behaviors>
          <w:behavior w:val="content"/>
        </w:behaviors>
        <w:guid w:val="{34C6FC52-8401-4D5C-860F-CF4F0DD4CD71}"/>
      </w:docPartPr>
      <w:docPartBody>
        <w:p w:rsidR="002D4CD5" w:rsidRDefault="002D4CD5"/>
      </w:docPartBody>
    </w:docPart>
    <w:docPart>
      <w:docPartPr>
        <w:name w:val="B490A3F1B76042A1AC8976FDC76CA3D2"/>
        <w:category>
          <w:name w:val="General"/>
          <w:gallery w:val="placeholder"/>
        </w:category>
        <w:types>
          <w:type w:val="bbPlcHdr"/>
        </w:types>
        <w:behaviors>
          <w:behavior w:val="content"/>
        </w:behaviors>
        <w:guid w:val="{EFDAE747-3BFA-4DCD-AC0A-740833741E51}"/>
      </w:docPartPr>
      <w:docPartBody>
        <w:p w:rsidR="002D4CD5" w:rsidRDefault="002D4CD5"/>
      </w:docPartBody>
    </w:docPart>
    <w:docPart>
      <w:docPartPr>
        <w:name w:val="DDDC5359D6344A29B9E4A71116C7A8F2"/>
        <w:category>
          <w:name w:val="General"/>
          <w:gallery w:val="placeholder"/>
        </w:category>
        <w:types>
          <w:type w:val="bbPlcHdr"/>
        </w:types>
        <w:behaviors>
          <w:behavior w:val="content"/>
        </w:behaviors>
        <w:guid w:val="{30B47CB6-B172-41DD-82E1-920D880EB9EB}"/>
      </w:docPartPr>
      <w:docPartBody>
        <w:p w:rsidR="002D4CD5" w:rsidRDefault="002D4CD5"/>
      </w:docPartBody>
    </w:docPart>
    <w:docPart>
      <w:docPartPr>
        <w:name w:val="B1B5FB0220E44A21A315711E8AE92383"/>
        <w:category>
          <w:name w:val="General"/>
          <w:gallery w:val="placeholder"/>
        </w:category>
        <w:types>
          <w:type w:val="bbPlcHdr"/>
        </w:types>
        <w:behaviors>
          <w:behavior w:val="content"/>
        </w:behaviors>
        <w:guid w:val="{4876A195-75AA-4FB4-9B9F-327E9FF24B63}"/>
      </w:docPartPr>
      <w:docPartBody>
        <w:p w:rsidR="002D4CD5" w:rsidRDefault="002D4CD5"/>
      </w:docPartBody>
    </w:docPart>
    <w:docPart>
      <w:docPartPr>
        <w:name w:val="C7DCEFD488344DC7ADF6F17D0C044574"/>
        <w:category>
          <w:name w:val="General"/>
          <w:gallery w:val="placeholder"/>
        </w:category>
        <w:types>
          <w:type w:val="bbPlcHdr"/>
        </w:types>
        <w:behaviors>
          <w:behavior w:val="content"/>
        </w:behaviors>
        <w:guid w:val="{6F360895-1E41-4D47-8CB4-763256571B25}"/>
      </w:docPartPr>
      <w:docPartBody>
        <w:p w:rsidR="002D4CD5" w:rsidRDefault="002D4CD5"/>
      </w:docPartBody>
    </w:docPart>
    <w:docPart>
      <w:docPartPr>
        <w:name w:val="81B7727D9397449380F386A47A7BF785"/>
        <w:category>
          <w:name w:val="General"/>
          <w:gallery w:val="placeholder"/>
        </w:category>
        <w:types>
          <w:type w:val="bbPlcHdr"/>
        </w:types>
        <w:behaviors>
          <w:behavior w:val="content"/>
        </w:behaviors>
        <w:guid w:val="{CCA48B7A-70A9-4865-9F26-0931D1B8A1F6}"/>
      </w:docPartPr>
      <w:docPartBody>
        <w:p w:rsidR="002D4CD5" w:rsidRDefault="002D4CD5"/>
      </w:docPartBody>
    </w:docPart>
    <w:docPart>
      <w:docPartPr>
        <w:name w:val="0468744E79C84EE5B0592961455B9BEF"/>
        <w:category>
          <w:name w:val="General"/>
          <w:gallery w:val="placeholder"/>
        </w:category>
        <w:types>
          <w:type w:val="bbPlcHdr"/>
        </w:types>
        <w:behaviors>
          <w:behavior w:val="content"/>
        </w:behaviors>
        <w:guid w:val="{CB4646FE-C910-44CF-BEAC-214265AAF2AB}"/>
      </w:docPartPr>
      <w:docPartBody>
        <w:p w:rsidR="002D4CD5" w:rsidRDefault="002D4CD5"/>
      </w:docPartBody>
    </w:docPart>
    <w:docPart>
      <w:docPartPr>
        <w:name w:val="28D9784A21CC44B2A08B541382400EC0"/>
        <w:category>
          <w:name w:val="General"/>
          <w:gallery w:val="placeholder"/>
        </w:category>
        <w:types>
          <w:type w:val="bbPlcHdr"/>
        </w:types>
        <w:behaviors>
          <w:behavior w:val="content"/>
        </w:behaviors>
        <w:guid w:val="{9033EFCE-14B3-44C8-A00A-FBF6797B4EFD}"/>
      </w:docPartPr>
      <w:docPartBody>
        <w:p w:rsidR="002D4CD5" w:rsidRDefault="002D4CD5"/>
      </w:docPartBody>
    </w:docPart>
    <w:docPart>
      <w:docPartPr>
        <w:name w:val="98F7A56B3E9F4A45B7A5AE886CC434AC"/>
        <w:category>
          <w:name w:val="General"/>
          <w:gallery w:val="placeholder"/>
        </w:category>
        <w:types>
          <w:type w:val="bbPlcHdr"/>
        </w:types>
        <w:behaviors>
          <w:behavior w:val="content"/>
        </w:behaviors>
        <w:guid w:val="{6106C399-5097-4AB3-B99A-E7FD43921814}"/>
      </w:docPartPr>
      <w:docPartBody>
        <w:p w:rsidR="002D4CD5" w:rsidRDefault="002D4CD5"/>
      </w:docPartBody>
    </w:docPart>
    <w:docPart>
      <w:docPartPr>
        <w:name w:val="02A6ACB94ED8470ABF23B4D330ADF176"/>
        <w:category>
          <w:name w:val="General"/>
          <w:gallery w:val="placeholder"/>
        </w:category>
        <w:types>
          <w:type w:val="bbPlcHdr"/>
        </w:types>
        <w:behaviors>
          <w:behavior w:val="content"/>
        </w:behaviors>
        <w:guid w:val="{E21D2346-2086-4563-B24B-B8C50C805D98}"/>
      </w:docPartPr>
      <w:docPartBody>
        <w:p w:rsidR="002D4CD5" w:rsidRDefault="002D4CD5"/>
      </w:docPartBody>
    </w:docPart>
    <w:docPart>
      <w:docPartPr>
        <w:name w:val="C75AA109B2654D8685B1A75FB674D9AE"/>
        <w:category>
          <w:name w:val="General"/>
          <w:gallery w:val="placeholder"/>
        </w:category>
        <w:types>
          <w:type w:val="bbPlcHdr"/>
        </w:types>
        <w:behaviors>
          <w:behavior w:val="content"/>
        </w:behaviors>
        <w:guid w:val="{5245F6FA-7385-4F3A-BC80-F68C1423F44A}"/>
      </w:docPartPr>
      <w:docPartBody>
        <w:p w:rsidR="002D4CD5" w:rsidRDefault="002D4CD5"/>
      </w:docPartBody>
    </w:docPart>
    <w:docPart>
      <w:docPartPr>
        <w:name w:val="9A4B76F4CAA244D6B514C7B6A737027E"/>
        <w:category>
          <w:name w:val="General"/>
          <w:gallery w:val="placeholder"/>
        </w:category>
        <w:types>
          <w:type w:val="bbPlcHdr"/>
        </w:types>
        <w:behaviors>
          <w:behavior w:val="content"/>
        </w:behaviors>
        <w:guid w:val="{8CCBCCA1-E98C-4EB1-8E91-5382BDE7C722}"/>
      </w:docPartPr>
      <w:docPartBody>
        <w:p w:rsidR="002D4CD5" w:rsidRDefault="002D4CD5"/>
      </w:docPartBody>
    </w:docPart>
    <w:docPart>
      <w:docPartPr>
        <w:name w:val="932C05B1A721413381C5D32126AC06EE"/>
        <w:category>
          <w:name w:val="General"/>
          <w:gallery w:val="placeholder"/>
        </w:category>
        <w:types>
          <w:type w:val="bbPlcHdr"/>
        </w:types>
        <w:behaviors>
          <w:behavior w:val="content"/>
        </w:behaviors>
        <w:guid w:val="{7A7055E9-CDD3-48D9-AFD2-7D1F2FCF9898}"/>
      </w:docPartPr>
      <w:docPartBody>
        <w:p w:rsidR="002D4CD5" w:rsidRDefault="002D4CD5"/>
      </w:docPartBody>
    </w:docPart>
    <w:docPart>
      <w:docPartPr>
        <w:name w:val="0449903B71C648E6B5E2851FEB86ED3A"/>
        <w:category>
          <w:name w:val="General"/>
          <w:gallery w:val="placeholder"/>
        </w:category>
        <w:types>
          <w:type w:val="bbPlcHdr"/>
        </w:types>
        <w:behaviors>
          <w:behavior w:val="content"/>
        </w:behaviors>
        <w:guid w:val="{8818BA71-81E0-4476-AA65-B5AB6E4338BF}"/>
      </w:docPartPr>
      <w:docPartBody>
        <w:p w:rsidR="002D4CD5" w:rsidRDefault="002D4CD5"/>
      </w:docPartBody>
    </w:docPart>
    <w:docPart>
      <w:docPartPr>
        <w:name w:val="E5786DBCA8414E899137D695311E9FF9"/>
        <w:category>
          <w:name w:val="General"/>
          <w:gallery w:val="placeholder"/>
        </w:category>
        <w:types>
          <w:type w:val="bbPlcHdr"/>
        </w:types>
        <w:behaviors>
          <w:behavior w:val="content"/>
        </w:behaviors>
        <w:guid w:val="{BAC25B73-8DA2-4C39-902C-57BE48926066}"/>
      </w:docPartPr>
      <w:docPartBody>
        <w:p w:rsidR="002D4CD5" w:rsidRDefault="002D4CD5"/>
      </w:docPartBody>
    </w:docPart>
    <w:docPart>
      <w:docPartPr>
        <w:name w:val="9A1C33D0AF80411F80957B234CC52968"/>
        <w:category>
          <w:name w:val="General"/>
          <w:gallery w:val="placeholder"/>
        </w:category>
        <w:types>
          <w:type w:val="bbPlcHdr"/>
        </w:types>
        <w:behaviors>
          <w:behavior w:val="content"/>
        </w:behaviors>
        <w:guid w:val="{450CD4C6-9BCA-401E-A2BF-AB619FF85388}"/>
      </w:docPartPr>
      <w:docPartBody>
        <w:p w:rsidR="002D4CD5" w:rsidRDefault="002D4CD5"/>
      </w:docPartBody>
    </w:docPart>
    <w:docPart>
      <w:docPartPr>
        <w:name w:val="622AEAE5A94840F0B62A29B5A4326F0E"/>
        <w:category>
          <w:name w:val="General"/>
          <w:gallery w:val="placeholder"/>
        </w:category>
        <w:types>
          <w:type w:val="bbPlcHdr"/>
        </w:types>
        <w:behaviors>
          <w:behavior w:val="content"/>
        </w:behaviors>
        <w:guid w:val="{54FEEF4A-EC2A-4941-BBE1-D38A959B2669}"/>
      </w:docPartPr>
      <w:docPartBody>
        <w:p w:rsidR="002D4CD5" w:rsidRDefault="002D4CD5"/>
      </w:docPartBody>
    </w:docPart>
    <w:docPart>
      <w:docPartPr>
        <w:name w:val="125DA858E837414E84A128F00BC73D64"/>
        <w:category>
          <w:name w:val="General"/>
          <w:gallery w:val="placeholder"/>
        </w:category>
        <w:types>
          <w:type w:val="bbPlcHdr"/>
        </w:types>
        <w:behaviors>
          <w:behavior w:val="content"/>
        </w:behaviors>
        <w:guid w:val="{95225F1A-79D4-486E-98BE-7FECCDF6F4BA}"/>
      </w:docPartPr>
      <w:docPartBody>
        <w:p w:rsidR="002D4CD5" w:rsidRDefault="002D4CD5"/>
      </w:docPartBody>
    </w:docPart>
    <w:docPart>
      <w:docPartPr>
        <w:name w:val="6BF75565DC644333B0CE259FB2CDE7C0"/>
        <w:category>
          <w:name w:val="General"/>
          <w:gallery w:val="placeholder"/>
        </w:category>
        <w:types>
          <w:type w:val="bbPlcHdr"/>
        </w:types>
        <w:behaviors>
          <w:behavior w:val="content"/>
        </w:behaviors>
        <w:guid w:val="{206FEEF2-9C07-453C-BDDA-73263249FB5B}"/>
      </w:docPartPr>
      <w:docPartBody>
        <w:p w:rsidR="002D4CD5" w:rsidRDefault="002D4CD5"/>
      </w:docPartBody>
    </w:docPart>
    <w:docPart>
      <w:docPartPr>
        <w:name w:val="9C58CFCF7942489DB04925EEB9BAB9B0"/>
        <w:category>
          <w:name w:val="General"/>
          <w:gallery w:val="placeholder"/>
        </w:category>
        <w:types>
          <w:type w:val="bbPlcHdr"/>
        </w:types>
        <w:behaviors>
          <w:behavior w:val="content"/>
        </w:behaviors>
        <w:guid w:val="{93690FAF-AB23-430C-85FA-8A4414F82062}"/>
      </w:docPartPr>
      <w:docPartBody>
        <w:p w:rsidR="002D4CD5" w:rsidRDefault="002D4CD5"/>
      </w:docPartBody>
    </w:docPart>
    <w:docPart>
      <w:docPartPr>
        <w:name w:val="98A89D4B61664255BFF57FC7013BB685"/>
        <w:category>
          <w:name w:val="General"/>
          <w:gallery w:val="placeholder"/>
        </w:category>
        <w:types>
          <w:type w:val="bbPlcHdr"/>
        </w:types>
        <w:behaviors>
          <w:behavior w:val="content"/>
        </w:behaviors>
        <w:guid w:val="{0E922BD1-FE48-47CF-B073-580EE8DA6A68}"/>
      </w:docPartPr>
      <w:docPartBody>
        <w:p w:rsidR="002D4CD5" w:rsidRDefault="002D4CD5"/>
      </w:docPartBody>
    </w:docPart>
    <w:docPart>
      <w:docPartPr>
        <w:name w:val="25D290C2C9F543CFBE7897A86A4AEC0F"/>
        <w:category>
          <w:name w:val="General"/>
          <w:gallery w:val="placeholder"/>
        </w:category>
        <w:types>
          <w:type w:val="bbPlcHdr"/>
        </w:types>
        <w:behaviors>
          <w:behavior w:val="content"/>
        </w:behaviors>
        <w:guid w:val="{096B97BD-A7FD-445B-8AFE-C66596CA3A73}"/>
      </w:docPartPr>
      <w:docPartBody>
        <w:p w:rsidR="002D4CD5" w:rsidRDefault="002D4CD5"/>
      </w:docPartBody>
    </w:docPart>
    <w:docPart>
      <w:docPartPr>
        <w:name w:val="F102E8D9F6F649239F03D987E8B7DE1D"/>
        <w:category>
          <w:name w:val="General"/>
          <w:gallery w:val="placeholder"/>
        </w:category>
        <w:types>
          <w:type w:val="bbPlcHdr"/>
        </w:types>
        <w:behaviors>
          <w:behavior w:val="content"/>
        </w:behaviors>
        <w:guid w:val="{D1FEDCF6-DD85-4CBB-9C28-BE7902D521E0}"/>
      </w:docPartPr>
      <w:docPartBody>
        <w:p w:rsidR="002D4CD5" w:rsidRDefault="002D4CD5"/>
      </w:docPartBody>
    </w:docPart>
    <w:docPart>
      <w:docPartPr>
        <w:name w:val="B51A1165078645D0A0D706B897D34E2E"/>
        <w:category>
          <w:name w:val="General"/>
          <w:gallery w:val="placeholder"/>
        </w:category>
        <w:types>
          <w:type w:val="bbPlcHdr"/>
        </w:types>
        <w:behaviors>
          <w:behavior w:val="content"/>
        </w:behaviors>
        <w:guid w:val="{51CED622-F63C-49E2-819C-91F4047BC4A5}"/>
      </w:docPartPr>
      <w:docPartBody>
        <w:p w:rsidR="002D4CD5" w:rsidRDefault="002D4CD5"/>
      </w:docPartBody>
    </w:docPart>
    <w:docPart>
      <w:docPartPr>
        <w:name w:val="9FF4C857ABE649F187D6C3E589ADD521"/>
        <w:category>
          <w:name w:val="General"/>
          <w:gallery w:val="placeholder"/>
        </w:category>
        <w:types>
          <w:type w:val="bbPlcHdr"/>
        </w:types>
        <w:behaviors>
          <w:behavior w:val="content"/>
        </w:behaviors>
        <w:guid w:val="{9DFAB1BC-F693-48F1-883D-E80E25CC5A76}"/>
      </w:docPartPr>
      <w:docPartBody>
        <w:p w:rsidR="002D4CD5" w:rsidRDefault="002D4CD5"/>
      </w:docPartBody>
    </w:docPart>
    <w:docPart>
      <w:docPartPr>
        <w:name w:val="B58056819BD5454B986C066F17240E76"/>
        <w:category>
          <w:name w:val="General"/>
          <w:gallery w:val="placeholder"/>
        </w:category>
        <w:types>
          <w:type w:val="bbPlcHdr"/>
        </w:types>
        <w:behaviors>
          <w:behavior w:val="content"/>
        </w:behaviors>
        <w:guid w:val="{8E7343BC-BFA4-497E-B147-DE0E9882D95E}"/>
      </w:docPartPr>
      <w:docPartBody>
        <w:p w:rsidR="002D4CD5" w:rsidRDefault="002D4CD5"/>
      </w:docPartBody>
    </w:docPart>
    <w:docPart>
      <w:docPartPr>
        <w:name w:val="3E856B963FFD492A8DE003706FD55E88"/>
        <w:category>
          <w:name w:val="General"/>
          <w:gallery w:val="placeholder"/>
        </w:category>
        <w:types>
          <w:type w:val="bbPlcHdr"/>
        </w:types>
        <w:behaviors>
          <w:behavior w:val="content"/>
        </w:behaviors>
        <w:guid w:val="{D63DD25F-FCF5-4DAB-AC72-00A4FFF84B99}"/>
      </w:docPartPr>
      <w:docPartBody>
        <w:p w:rsidR="002D4CD5" w:rsidRDefault="002D4CD5"/>
      </w:docPartBody>
    </w:docPart>
    <w:docPart>
      <w:docPartPr>
        <w:name w:val="E8F00C36A4204B65AEFD8C74DEAC1781"/>
        <w:category>
          <w:name w:val="General"/>
          <w:gallery w:val="placeholder"/>
        </w:category>
        <w:types>
          <w:type w:val="bbPlcHdr"/>
        </w:types>
        <w:behaviors>
          <w:behavior w:val="content"/>
        </w:behaviors>
        <w:guid w:val="{DCAC5EF5-79BA-4282-BF4C-3B1716FEF073}"/>
      </w:docPartPr>
      <w:docPartBody>
        <w:p w:rsidR="002D4CD5" w:rsidRDefault="002D4CD5"/>
      </w:docPartBody>
    </w:docPart>
    <w:docPart>
      <w:docPartPr>
        <w:name w:val="3D9D18287D8548FA9D51E82BF0DCF9D8"/>
        <w:category>
          <w:name w:val="General"/>
          <w:gallery w:val="placeholder"/>
        </w:category>
        <w:types>
          <w:type w:val="bbPlcHdr"/>
        </w:types>
        <w:behaviors>
          <w:behavior w:val="content"/>
        </w:behaviors>
        <w:guid w:val="{7157EFD1-4014-48FB-B45A-191769260559}"/>
      </w:docPartPr>
      <w:docPartBody>
        <w:p w:rsidR="002D4CD5" w:rsidRDefault="002D4CD5"/>
      </w:docPartBody>
    </w:docPart>
    <w:docPart>
      <w:docPartPr>
        <w:name w:val="AEA8D63CAF4049A48446A69AE688103E"/>
        <w:category>
          <w:name w:val="General"/>
          <w:gallery w:val="placeholder"/>
        </w:category>
        <w:types>
          <w:type w:val="bbPlcHdr"/>
        </w:types>
        <w:behaviors>
          <w:behavior w:val="content"/>
        </w:behaviors>
        <w:guid w:val="{5477ECEE-ECD3-494F-B895-E6BE30AE6B8C}"/>
      </w:docPartPr>
      <w:docPartBody>
        <w:p w:rsidR="002D4CD5" w:rsidRDefault="002D4CD5"/>
      </w:docPartBody>
    </w:docPart>
    <w:docPart>
      <w:docPartPr>
        <w:name w:val="937AA16640E946148CD668A50567C7E7"/>
        <w:category>
          <w:name w:val="General"/>
          <w:gallery w:val="placeholder"/>
        </w:category>
        <w:types>
          <w:type w:val="bbPlcHdr"/>
        </w:types>
        <w:behaviors>
          <w:behavior w:val="content"/>
        </w:behaviors>
        <w:guid w:val="{42F86A37-E5B4-4A03-8172-0A36B5F4F3AF}"/>
      </w:docPartPr>
      <w:docPartBody>
        <w:p w:rsidR="002D4CD5" w:rsidRDefault="002D4CD5"/>
      </w:docPartBody>
    </w:docPart>
    <w:docPart>
      <w:docPartPr>
        <w:name w:val="4311EA76CA8245419C05E6D96662EE5C"/>
        <w:category>
          <w:name w:val="General"/>
          <w:gallery w:val="placeholder"/>
        </w:category>
        <w:types>
          <w:type w:val="bbPlcHdr"/>
        </w:types>
        <w:behaviors>
          <w:behavior w:val="content"/>
        </w:behaviors>
        <w:guid w:val="{BDEEBF00-CF52-4C3C-9567-F1C251F84839}"/>
      </w:docPartPr>
      <w:docPartBody>
        <w:p w:rsidR="002D4CD5" w:rsidRDefault="002D4CD5"/>
      </w:docPartBody>
    </w:docPart>
    <w:docPart>
      <w:docPartPr>
        <w:name w:val="1235B499570B4EFDBB56814E5F42910D"/>
        <w:category>
          <w:name w:val="General"/>
          <w:gallery w:val="placeholder"/>
        </w:category>
        <w:types>
          <w:type w:val="bbPlcHdr"/>
        </w:types>
        <w:behaviors>
          <w:behavior w:val="content"/>
        </w:behaviors>
        <w:guid w:val="{BD1AB5F0-97F9-40AD-94BF-9D9F892C61C6}"/>
      </w:docPartPr>
      <w:docPartBody>
        <w:p w:rsidR="002D4CD5" w:rsidRDefault="002D4CD5"/>
      </w:docPartBody>
    </w:docPart>
    <w:docPart>
      <w:docPartPr>
        <w:name w:val="D3AA300B993847ECBAF4D5F64CA2771B"/>
        <w:category>
          <w:name w:val="General"/>
          <w:gallery w:val="placeholder"/>
        </w:category>
        <w:types>
          <w:type w:val="bbPlcHdr"/>
        </w:types>
        <w:behaviors>
          <w:behavior w:val="content"/>
        </w:behaviors>
        <w:guid w:val="{F45DBD7A-10A8-40C5-88AA-9B3E68194C9D}"/>
      </w:docPartPr>
      <w:docPartBody>
        <w:p w:rsidR="002D4CD5" w:rsidRDefault="002D4CD5"/>
      </w:docPartBody>
    </w:docPart>
    <w:docPart>
      <w:docPartPr>
        <w:name w:val="877996E46AB94886B5F9E31F11B82B66"/>
        <w:category>
          <w:name w:val="General"/>
          <w:gallery w:val="placeholder"/>
        </w:category>
        <w:types>
          <w:type w:val="bbPlcHdr"/>
        </w:types>
        <w:behaviors>
          <w:behavior w:val="content"/>
        </w:behaviors>
        <w:guid w:val="{46B52E59-870B-45F0-997F-2BEA8FF6DBA4}"/>
      </w:docPartPr>
      <w:docPartBody>
        <w:p w:rsidR="002D4CD5" w:rsidRDefault="002D4CD5"/>
      </w:docPartBody>
    </w:docPart>
    <w:docPart>
      <w:docPartPr>
        <w:name w:val="7C8AA142881349CBAF2A70D6A568C71D"/>
        <w:category>
          <w:name w:val="General"/>
          <w:gallery w:val="placeholder"/>
        </w:category>
        <w:types>
          <w:type w:val="bbPlcHdr"/>
        </w:types>
        <w:behaviors>
          <w:behavior w:val="content"/>
        </w:behaviors>
        <w:guid w:val="{FA7313AC-AF81-4B73-BE7A-CC05ADC1E172}"/>
      </w:docPartPr>
      <w:docPartBody>
        <w:p w:rsidR="002D4CD5" w:rsidRDefault="002D4CD5"/>
      </w:docPartBody>
    </w:docPart>
    <w:docPart>
      <w:docPartPr>
        <w:name w:val="6791079E60B04B39B039FBE377CAF47C"/>
        <w:category>
          <w:name w:val="General"/>
          <w:gallery w:val="placeholder"/>
        </w:category>
        <w:types>
          <w:type w:val="bbPlcHdr"/>
        </w:types>
        <w:behaviors>
          <w:behavior w:val="content"/>
        </w:behaviors>
        <w:guid w:val="{921D2E26-49C7-4332-A530-3F147B292166}"/>
      </w:docPartPr>
      <w:docPartBody>
        <w:p w:rsidR="002D4CD5" w:rsidRDefault="002D4CD5"/>
      </w:docPartBody>
    </w:docPart>
    <w:docPart>
      <w:docPartPr>
        <w:name w:val="21FCCC7992EB49A784E0095137769C16"/>
        <w:category>
          <w:name w:val="General"/>
          <w:gallery w:val="placeholder"/>
        </w:category>
        <w:types>
          <w:type w:val="bbPlcHdr"/>
        </w:types>
        <w:behaviors>
          <w:behavior w:val="content"/>
        </w:behaviors>
        <w:guid w:val="{3CA0D42D-AF46-48BB-AEB2-27519CD5831B}"/>
      </w:docPartPr>
      <w:docPartBody>
        <w:p w:rsidR="002D4CD5" w:rsidRDefault="002D4CD5"/>
      </w:docPartBody>
    </w:docPart>
    <w:docPart>
      <w:docPartPr>
        <w:name w:val="8A569A10DFD046E492CF85D6EECC0BE8"/>
        <w:category>
          <w:name w:val="General"/>
          <w:gallery w:val="placeholder"/>
        </w:category>
        <w:types>
          <w:type w:val="bbPlcHdr"/>
        </w:types>
        <w:behaviors>
          <w:behavior w:val="content"/>
        </w:behaviors>
        <w:guid w:val="{5B539A00-FF58-4645-BE2E-D34B82289D26}"/>
      </w:docPartPr>
      <w:docPartBody>
        <w:p w:rsidR="002D4CD5" w:rsidRDefault="002D4CD5"/>
      </w:docPartBody>
    </w:docPart>
    <w:docPart>
      <w:docPartPr>
        <w:name w:val="A6BF361A29884A75998BECDC3C1C6D4F"/>
        <w:category>
          <w:name w:val="General"/>
          <w:gallery w:val="placeholder"/>
        </w:category>
        <w:types>
          <w:type w:val="bbPlcHdr"/>
        </w:types>
        <w:behaviors>
          <w:behavior w:val="content"/>
        </w:behaviors>
        <w:guid w:val="{2DFB6F2B-4B3B-41A1-AFCF-13DCE06EEA4C}"/>
      </w:docPartPr>
      <w:docPartBody>
        <w:p w:rsidR="002D4CD5" w:rsidRDefault="002D4CD5"/>
      </w:docPartBody>
    </w:docPart>
    <w:docPart>
      <w:docPartPr>
        <w:name w:val="EC14E55C89D9485F9D014C739AD24F14"/>
        <w:category>
          <w:name w:val="General"/>
          <w:gallery w:val="placeholder"/>
        </w:category>
        <w:types>
          <w:type w:val="bbPlcHdr"/>
        </w:types>
        <w:behaviors>
          <w:behavior w:val="content"/>
        </w:behaviors>
        <w:guid w:val="{4E5DE6CD-EB78-47F3-AF28-00AC40689855}"/>
      </w:docPartPr>
      <w:docPartBody>
        <w:p w:rsidR="002D4CD5" w:rsidRDefault="002D4CD5"/>
      </w:docPartBody>
    </w:docPart>
    <w:docPart>
      <w:docPartPr>
        <w:name w:val="B2600AFDD608431FA8A3BEF19A2C7D99"/>
        <w:category>
          <w:name w:val="General"/>
          <w:gallery w:val="placeholder"/>
        </w:category>
        <w:types>
          <w:type w:val="bbPlcHdr"/>
        </w:types>
        <w:behaviors>
          <w:behavior w:val="content"/>
        </w:behaviors>
        <w:guid w:val="{0AD4CC9C-2F6E-46B7-A25F-E621AA4C934A}"/>
      </w:docPartPr>
      <w:docPartBody>
        <w:p w:rsidR="002D4CD5" w:rsidRDefault="002D4CD5"/>
      </w:docPartBody>
    </w:docPart>
    <w:docPart>
      <w:docPartPr>
        <w:name w:val="B8778F63F57C4F5E89F450660FD22657"/>
        <w:category>
          <w:name w:val="General"/>
          <w:gallery w:val="placeholder"/>
        </w:category>
        <w:types>
          <w:type w:val="bbPlcHdr"/>
        </w:types>
        <w:behaviors>
          <w:behavior w:val="content"/>
        </w:behaviors>
        <w:guid w:val="{ABAE3347-681A-4156-B933-DBDC021DBA49}"/>
      </w:docPartPr>
      <w:docPartBody>
        <w:p w:rsidR="002D4CD5" w:rsidRDefault="002D4CD5"/>
      </w:docPartBody>
    </w:docPart>
    <w:docPart>
      <w:docPartPr>
        <w:name w:val="7E1E8DD0B2234C109D25D56F3ED43F5C"/>
        <w:category>
          <w:name w:val="General"/>
          <w:gallery w:val="placeholder"/>
        </w:category>
        <w:types>
          <w:type w:val="bbPlcHdr"/>
        </w:types>
        <w:behaviors>
          <w:behavior w:val="content"/>
        </w:behaviors>
        <w:guid w:val="{BA061878-8C64-4F13-95AE-6EBD09986FDA}"/>
      </w:docPartPr>
      <w:docPartBody>
        <w:p w:rsidR="002D4CD5" w:rsidRDefault="002D4CD5"/>
      </w:docPartBody>
    </w:docPart>
    <w:docPart>
      <w:docPartPr>
        <w:name w:val="46B119FC9E9044A181F084ABE07A5BBA"/>
        <w:category>
          <w:name w:val="General"/>
          <w:gallery w:val="placeholder"/>
        </w:category>
        <w:types>
          <w:type w:val="bbPlcHdr"/>
        </w:types>
        <w:behaviors>
          <w:behavior w:val="content"/>
        </w:behaviors>
        <w:guid w:val="{83165562-C34D-4AF3-9F49-4BB7A46A2F23}"/>
      </w:docPartPr>
      <w:docPartBody>
        <w:p w:rsidR="002D4CD5" w:rsidRDefault="002D4CD5"/>
      </w:docPartBody>
    </w:docPart>
    <w:docPart>
      <w:docPartPr>
        <w:name w:val="2A59BA128A244F40BEC57D84685BF339"/>
        <w:category>
          <w:name w:val="General"/>
          <w:gallery w:val="placeholder"/>
        </w:category>
        <w:types>
          <w:type w:val="bbPlcHdr"/>
        </w:types>
        <w:behaviors>
          <w:behavior w:val="content"/>
        </w:behaviors>
        <w:guid w:val="{4C57B1BD-E71E-43C8-B61C-E0DA82C37B29}"/>
      </w:docPartPr>
      <w:docPartBody>
        <w:p w:rsidR="002D4CD5" w:rsidRDefault="002D4CD5"/>
      </w:docPartBody>
    </w:docPart>
    <w:docPart>
      <w:docPartPr>
        <w:name w:val="E10E466668B64718AFAE49DF69E821FA"/>
        <w:category>
          <w:name w:val="General"/>
          <w:gallery w:val="placeholder"/>
        </w:category>
        <w:types>
          <w:type w:val="bbPlcHdr"/>
        </w:types>
        <w:behaviors>
          <w:behavior w:val="content"/>
        </w:behaviors>
        <w:guid w:val="{1763CBFB-D76D-4E82-9E04-4DC904151BD9}"/>
      </w:docPartPr>
      <w:docPartBody>
        <w:p w:rsidR="002D4CD5" w:rsidRDefault="002D4CD5"/>
      </w:docPartBody>
    </w:docPart>
    <w:docPart>
      <w:docPartPr>
        <w:name w:val="73117A42850341299EA0B13A0C005B85"/>
        <w:category>
          <w:name w:val="General"/>
          <w:gallery w:val="placeholder"/>
        </w:category>
        <w:types>
          <w:type w:val="bbPlcHdr"/>
        </w:types>
        <w:behaviors>
          <w:behavior w:val="content"/>
        </w:behaviors>
        <w:guid w:val="{C358F841-4BF1-4708-833B-B1877651C0FB}"/>
      </w:docPartPr>
      <w:docPartBody>
        <w:p w:rsidR="002D4CD5" w:rsidRDefault="002D4CD5"/>
      </w:docPartBody>
    </w:docPart>
    <w:docPart>
      <w:docPartPr>
        <w:name w:val="93CAB7D4357E4271B79AF3DED6EB74CD"/>
        <w:category>
          <w:name w:val="General"/>
          <w:gallery w:val="placeholder"/>
        </w:category>
        <w:types>
          <w:type w:val="bbPlcHdr"/>
        </w:types>
        <w:behaviors>
          <w:behavior w:val="content"/>
        </w:behaviors>
        <w:guid w:val="{4D433B55-E733-4C7D-9AA5-180AE3AE4B25}"/>
      </w:docPartPr>
      <w:docPartBody>
        <w:p w:rsidR="002D4CD5" w:rsidRDefault="002D4CD5"/>
      </w:docPartBody>
    </w:docPart>
    <w:docPart>
      <w:docPartPr>
        <w:name w:val="E8827894BBBA44B48BD87AC5C19A0D7B"/>
        <w:category>
          <w:name w:val="General"/>
          <w:gallery w:val="placeholder"/>
        </w:category>
        <w:types>
          <w:type w:val="bbPlcHdr"/>
        </w:types>
        <w:behaviors>
          <w:behavior w:val="content"/>
        </w:behaviors>
        <w:guid w:val="{B3A48621-0414-4815-9E8D-ED9C64DBD434}"/>
      </w:docPartPr>
      <w:docPartBody>
        <w:p w:rsidR="002D4CD5" w:rsidRDefault="002D4CD5"/>
      </w:docPartBody>
    </w:docPart>
    <w:docPart>
      <w:docPartPr>
        <w:name w:val="460BFCFA60CB49C89F6136F999D54FD0"/>
        <w:category>
          <w:name w:val="General"/>
          <w:gallery w:val="placeholder"/>
        </w:category>
        <w:types>
          <w:type w:val="bbPlcHdr"/>
        </w:types>
        <w:behaviors>
          <w:behavior w:val="content"/>
        </w:behaviors>
        <w:guid w:val="{5BC48EF8-636C-4DB5-A7FD-7F2D94A15B8B}"/>
      </w:docPartPr>
      <w:docPartBody>
        <w:p w:rsidR="002D4CD5" w:rsidRDefault="002D4CD5"/>
      </w:docPartBody>
    </w:docPart>
    <w:docPart>
      <w:docPartPr>
        <w:name w:val="82D675FB76634EACAAF436A2ED0DD225"/>
        <w:category>
          <w:name w:val="General"/>
          <w:gallery w:val="placeholder"/>
        </w:category>
        <w:types>
          <w:type w:val="bbPlcHdr"/>
        </w:types>
        <w:behaviors>
          <w:behavior w:val="content"/>
        </w:behaviors>
        <w:guid w:val="{4960EA73-5D9D-4B28-BEA7-48D32B47BA1A}"/>
      </w:docPartPr>
      <w:docPartBody>
        <w:p w:rsidR="002D4CD5" w:rsidRDefault="002D4CD5"/>
      </w:docPartBody>
    </w:docPart>
    <w:docPart>
      <w:docPartPr>
        <w:name w:val="28EE885FB89F4C6DA1808439952FE6E3"/>
        <w:category>
          <w:name w:val="General"/>
          <w:gallery w:val="placeholder"/>
        </w:category>
        <w:types>
          <w:type w:val="bbPlcHdr"/>
        </w:types>
        <w:behaviors>
          <w:behavior w:val="content"/>
        </w:behaviors>
        <w:guid w:val="{F7A65A51-25FE-4AF4-AE99-D15501D8C2D2}"/>
      </w:docPartPr>
      <w:docPartBody>
        <w:p w:rsidR="002D4CD5" w:rsidRDefault="002D4CD5"/>
      </w:docPartBody>
    </w:docPart>
    <w:docPart>
      <w:docPartPr>
        <w:name w:val="27A0B8CF618B4A1E8B6630EF92ED15F2"/>
        <w:category>
          <w:name w:val="General"/>
          <w:gallery w:val="placeholder"/>
        </w:category>
        <w:types>
          <w:type w:val="bbPlcHdr"/>
        </w:types>
        <w:behaviors>
          <w:behavior w:val="content"/>
        </w:behaviors>
        <w:guid w:val="{D4E33CA1-CEB3-4CAD-B124-29A35E54C6E2}"/>
      </w:docPartPr>
      <w:docPartBody>
        <w:p w:rsidR="002D4CD5" w:rsidRDefault="002D4CD5"/>
      </w:docPartBody>
    </w:docPart>
    <w:docPart>
      <w:docPartPr>
        <w:name w:val="4B410FDCCC034C3ABB7A64E106D02FE0"/>
        <w:category>
          <w:name w:val="General"/>
          <w:gallery w:val="placeholder"/>
        </w:category>
        <w:types>
          <w:type w:val="bbPlcHdr"/>
        </w:types>
        <w:behaviors>
          <w:behavior w:val="content"/>
        </w:behaviors>
        <w:guid w:val="{920C463A-3E2D-43AF-AA7F-B7114FEA6C37}"/>
      </w:docPartPr>
      <w:docPartBody>
        <w:p w:rsidR="002D4CD5" w:rsidRDefault="002D4CD5"/>
      </w:docPartBody>
    </w:docPart>
    <w:docPart>
      <w:docPartPr>
        <w:name w:val="6C6FF31191FD46128D2B949F7D04EFD0"/>
        <w:category>
          <w:name w:val="General"/>
          <w:gallery w:val="placeholder"/>
        </w:category>
        <w:types>
          <w:type w:val="bbPlcHdr"/>
        </w:types>
        <w:behaviors>
          <w:behavior w:val="content"/>
        </w:behaviors>
        <w:guid w:val="{9BBCD062-F769-49BC-BF10-2FFF5DAE8CE2}"/>
      </w:docPartPr>
      <w:docPartBody>
        <w:p w:rsidR="002D4CD5" w:rsidRDefault="002D4CD5"/>
      </w:docPartBody>
    </w:docPart>
    <w:docPart>
      <w:docPartPr>
        <w:name w:val="B9E4D59A79C94B41B3CD607E0781A8CA"/>
        <w:category>
          <w:name w:val="General"/>
          <w:gallery w:val="placeholder"/>
        </w:category>
        <w:types>
          <w:type w:val="bbPlcHdr"/>
        </w:types>
        <w:behaviors>
          <w:behavior w:val="content"/>
        </w:behaviors>
        <w:guid w:val="{7CB8626E-917B-406B-806C-3EECD8C250A9}"/>
      </w:docPartPr>
      <w:docPartBody>
        <w:p w:rsidR="002D4CD5" w:rsidRDefault="002D4CD5"/>
      </w:docPartBody>
    </w:docPart>
    <w:docPart>
      <w:docPartPr>
        <w:name w:val="251046955C4845C1937D5CBFF89CAC15"/>
        <w:category>
          <w:name w:val="General"/>
          <w:gallery w:val="placeholder"/>
        </w:category>
        <w:types>
          <w:type w:val="bbPlcHdr"/>
        </w:types>
        <w:behaviors>
          <w:behavior w:val="content"/>
        </w:behaviors>
        <w:guid w:val="{B3055E6B-B548-436D-9831-6C2E2866B23C}"/>
      </w:docPartPr>
      <w:docPartBody>
        <w:p w:rsidR="002D4CD5" w:rsidRDefault="002D4CD5"/>
      </w:docPartBody>
    </w:docPart>
    <w:docPart>
      <w:docPartPr>
        <w:name w:val="27508D48622A42A9A096B7455B25AABF"/>
        <w:category>
          <w:name w:val="General"/>
          <w:gallery w:val="placeholder"/>
        </w:category>
        <w:types>
          <w:type w:val="bbPlcHdr"/>
        </w:types>
        <w:behaviors>
          <w:behavior w:val="content"/>
        </w:behaviors>
        <w:guid w:val="{B96D49F2-7C3E-451A-8A42-E27533AD4C2F}"/>
      </w:docPartPr>
      <w:docPartBody>
        <w:p w:rsidR="002D4CD5" w:rsidRDefault="002D4CD5"/>
      </w:docPartBody>
    </w:docPart>
    <w:docPart>
      <w:docPartPr>
        <w:name w:val="476DD92F68C544CA822F58474959D3C8"/>
        <w:category>
          <w:name w:val="General"/>
          <w:gallery w:val="placeholder"/>
        </w:category>
        <w:types>
          <w:type w:val="bbPlcHdr"/>
        </w:types>
        <w:behaviors>
          <w:behavior w:val="content"/>
        </w:behaviors>
        <w:guid w:val="{32A51267-8F91-4121-9A9E-FA03551B4D5F}"/>
      </w:docPartPr>
      <w:docPartBody>
        <w:p w:rsidR="002D4CD5" w:rsidRDefault="002D4CD5"/>
      </w:docPartBody>
    </w:docPart>
    <w:docPart>
      <w:docPartPr>
        <w:name w:val="BB491E036FAC4541909EF9EE3DB4939D"/>
        <w:category>
          <w:name w:val="General"/>
          <w:gallery w:val="placeholder"/>
        </w:category>
        <w:types>
          <w:type w:val="bbPlcHdr"/>
        </w:types>
        <w:behaviors>
          <w:behavior w:val="content"/>
        </w:behaviors>
        <w:guid w:val="{FF2CD370-179B-46C4-AAFB-25B86862B828}"/>
      </w:docPartPr>
      <w:docPartBody>
        <w:p w:rsidR="002D4CD5" w:rsidRDefault="002D4CD5"/>
      </w:docPartBody>
    </w:docPart>
    <w:docPart>
      <w:docPartPr>
        <w:name w:val="EC065188F7D54803A6F17611887A34B1"/>
        <w:category>
          <w:name w:val="General"/>
          <w:gallery w:val="placeholder"/>
        </w:category>
        <w:types>
          <w:type w:val="bbPlcHdr"/>
        </w:types>
        <w:behaviors>
          <w:behavior w:val="content"/>
        </w:behaviors>
        <w:guid w:val="{8256C421-52FD-4683-B806-1354D884DF8C}"/>
      </w:docPartPr>
      <w:docPartBody>
        <w:p w:rsidR="002D4CD5" w:rsidRDefault="002D4CD5"/>
      </w:docPartBody>
    </w:docPart>
    <w:docPart>
      <w:docPartPr>
        <w:name w:val="E88EA179829843429AE393DBACEF6808"/>
        <w:category>
          <w:name w:val="General"/>
          <w:gallery w:val="placeholder"/>
        </w:category>
        <w:types>
          <w:type w:val="bbPlcHdr"/>
        </w:types>
        <w:behaviors>
          <w:behavior w:val="content"/>
        </w:behaviors>
        <w:guid w:val="{9FE97FFE-1087-430E-99A3-655F8BAF737C}"/>
      </w:docPartPr>
      <w:docPartBody>
        <w:p w:rsidR="002D4CD5" w:rsidRDefault="002D4CD5"/>
      </w:docPartBody>
    </w:docPart>
    <w:docPart>
      <w:docPartPr>
        <w:name w:val="DC7E5FD5E7C64DDF81D6F2FA40BDD79C"/>
        <w:category>
          <w:name w:val="General"/>
          <w:gallery w:val="placeholder"/>
        </w:category>
        <w:types>
          <w:type w:val="bbPlcHdr"/>
        </w:types>
        <w:behaviors>
          <w:behavior w:val="content"/>
        </w:behaviors>
        <w:guid w:val="{33F5AFAA-F698-47E9-BEAC-EB2EBDB608C9}"/>
      </w:docPartPr>
      <w:docPartBody>
        <w:p w:rsidR="002D4CD5" w:rsidRDefault="002D4CD5"/>
      </w:docPartBody>
    </w:docPart>
    <w:docPart>
      <w:docPartPr>
        <w:name w:val="F65B122F0AEC4F8FACB78A0C0BEF72F4"/>
        <w:category>
          <w:name w:val="General"/>
          <w:gallery w:val="placeholder"/>
        </w:category>
        <w:types>
          <w:type w:val="bbPlcHdr"/>
        </w:types>
        <w:behaviors>
          <w:behavior w:val="content"/>
        </w:behaviors>
        <w:guid w:val="{33D0D065-65F9-4C58-A150-39D8D90B3019}"/>
      </w:docPartPr>
      <w:docPartBody>
        <w:p w:rsidR="002D4CD5" w:rsidRDefault="002D4CD5"/>
      </w:docPartBody>
    </w:docPart>
    <w:docPart>
      <w:docPartPr>
        <w:name w:val="E3FF418AA6F04DDEBD053E8EC1704155"/>
        <w:category>
          <w:name w:val="General"/>
          <w:gallery w:val="placeholder"/>
        </w:category>
        <w:types>
          <w:type w:val="bbPlcHdr"/>
        </w:types>
        <w:behaviors>
          <w:behavior w:val="content"/>
        </w:behaviors>
        <w:guid w:val="{C2C20D15-A2AB-4485-91C2-A4E1FEE0BBF7}"/>
      </w:docPartPr>
      <w:docPartBody>
        <w:p w:rsidR="002D4CD5" w:rsidRDefault="002D4CD5"/>
      </w:docPartBody>
    </w:docPart>
    <w:docPart>
      <w:docPartPr>
        <w:name w:val="AE4008E9B8734E51990369B6CB27548A"/>
        <w:category>
          <w:name w:val="General"/>
          <w:gallery w:val="placeholder"/>
        </w:category>
        <w:types>
          <w:type w:val="bbPlcHdr"/>
        </w:types>
        <w:behaviors>
          <w:behavior w:val="content"/>
        </w:behaviors>
        <w:guid w:val="{0B01862A-BD14-466E-8D5B-96483853FEE7}"/>
      </w:docPartPr>
      <w:docPartBody>
        <w:p w:rsidR="002D4CD5" w:rsidRDefault="002D4CD5"/>
      </w:docPartBody>
    </w:docPart>
    <w:docPart>
      <w:docPartPr>
        <w:name w:val="B1D4306235C04F10AD56098C6C112040"/>
        <w:category>
          <w:name w:val="General"/>
          <w:gallery w:val="placeholder"/>
        </w:category>
        <w:types>
          <w:type w:val="bbPlcHdr"/>
        </w:types>
        <w:behaviors>
          <w:behavior w:val="content"/>
        </w:behaviors>
        <w:guid w:val="{A6E8F283-EE95-42E7-91FF-EF7D37A7B770}"/>
      </w:docPartPr>
      <w:docPartBody>
        <w:p w:rsidR="002D4CD5" w:rsidRDefault="002D4CD5"/>
      </w:docPartBody>
    </w:docPart>
    <w:docPart>
      <w:docPartPr>
        <w:name w:val="391E03847B46409ABF038526F3172864"/>
        <w:category>
          <w:name w:val="General"/>
          <w:gallery w:val="placeholder"/>
        </w:category>
        <w:types>
          <w:type w:val="bbPlcHdr"/>
        </w:types>
        <w:behaviors>
          <w:behavior w:val="content"/>
        </w:behaviors>
        <w:guid w:val="{A110A1EC-1D94-4222-8306-5ED16FD9D1F0}"/>
      </w:docPartPr>
      <w:docPartBody>
        <w:p w:rsidR="002D4CD5" w:rsidRDefault="002D4CD5"/>
      </w:docPartBody>
    </w:docPart>
    <w:docPart>
      <w:docPartPr>
        <w:name w:val="8A419A9947E1437285F00ACD70E72EE3"/>
        <w:category>
          <w:name w:val="General"/>
          <w:gallery w:val="placeholder"/>
        </w:category>
        <w:types>
          <w:type w:val="bbPlcHdr"/>
        </w:types>
        <w:behaviors>
          <w:behavior w:val="content"/>
        </w:behaviors>
        <w:guid w:val="{7E8E53C3-83C9-4091-B155-A78473EC7515}"/>
      </w:docPartPr>
      <w:docPartBody>
        <w:p w:rsidR="002D4CD5" w:rsidRDefault="002D4CD5"/>
      </w:docPartBody>
    </w:docPart>
    <w:docPart>
      <w:docPartPr>
        <w:name w:val="199D076ECD95494C8D1C801067D1C441"/>
        <w:category>
          <w:name w:val="General"/>
          <w:gallery w:val="placeholder"/>
        </w:category>
        <w:types>
          <w:type w:val="bbPlcHdr"/>
        </w:types>
        <w:behaviors>
          <w:behavior w:val="content"/>
        </w:behaviors>
        <w:guid w:val="{770122F7-049F-40A5-A8DB-CF437B433E53}"/>
      </w:docPartPr>
      <w:docPartBody>
        <w:p w:rsidR="002D4CD5" w:rsidRDefault="002D4CD5"/>
      </w:docPartBody>
    </w:docPart>
    <w:docPart>
      <w:docPartPr>
        <w:name w:val="0FBCF74E0FD74CD388D687A4AD7B5B01"/>
        <w:category>
          <w:name w:val="General"/>
          <w:gallery w:val="placeholder"/>
        </w:category>
        <w:types>
          <w:type w:val="bbPlcHdr"/>
        </w:types>
        <w:behaviors>
          <w:behavior w:val="content"/>
        </w:behaviors>
        <w:guid w:val="{1CE6AF58-D1FF-4597-895F-6E5B4D74620B}"/>
      </w:docPartPr>
      <w:docPartBody>
        <w:p w:rsidR="002D4CD5" w:rsidRDefault="002D4CD5"/>
      </w:docPartBody>
    </w:docPart>
    <w:docPart>
      <w:docPartPr>
        <w:name w:val="781CF4ADD2134794858121ADF751394E"/>
        <w:category>
          <w:name w:val="General"/>
          <w:gallery w:val="placeholder"/>
        </w:category>
        <w:types>
          <w:type w:val="bbPlcHdr"/>
        </w:types>
        <w:behaviors>
          <w:behavior w:val="content"/>
        </w:behaviors>
        <w:guid w:val="{BFD09A2B-D0CF-4749-9825-663A4518BEE7}"/>
      </w:docPartPr>
      <w:docPartBody>
        <w:p w:rsidR="002D4CD5" w:rsidRDefault="002D4CD5"/>
      </w:docPartBody>
    </w:docPart>
    <w:docPart>
      <w:docPartPr>
        <w:name w:val="8ABD32CA886247528654FC602FA88240"/>
        <w:category>
          <w:name w:val="General"/>
          <w:gallery w:val="placeholder"/>
        </w:category>
        <w:types>
          <w:type w:val="bbPlcHdr"/>
        </w:types>
        <w:behaviors>
          <w:behavior w:val="content"/>
        </w:behaviors>
        <w:guid w:val="{59C9B32B-EC45-41E2-AD2C-3FB2CA034B67}"/>
      </w:docPartPr>
      <w:docPartBody>
        <w:p w:rsidR="002D4CD5" w:rsidRDefault="002D4CD5"/>
      </w:docPartBody>
    </w:docPart>
    <w:docPart>
      <w:docPartPr>
        <w:name w:val="1CD1E23BD80C4B47855BD75F2D16A9A5"/>
        <w:category>
          <w:name w:val="General"/>
          <w:gallery w:val="placeholder"/>
        </w:category>
        <w:types>
          <w:type w:val="bbPlcHdr"/>
        </w:types>
        <w:behaviors>
          <w:behavior w:val="content"/>
        </w:behaviors>
        <w:guid w:val="{B70A2B2F-EC95-4E19-B1F0-2ACA3985ADCE}"/>
      </w:docPartPr>
      <w:docPartBody>
        <w:p w:rsidR="002D4CD5" w:rsidRDefault="002D4CD5"/>
      </w:docPartBody>
    </w:docPart>
    <w:docPart>
      <w:docPartPr>
        <w:name w:val="F75566D21AE5451282E99152ABDDEB8C"/>
        <w:category>
          <w:name w:val="General"/>
          <w:gallery w:val="placeholder"/>
        </w:category>
        <w:types>
          <w:type w:val="bbPlcHdr"/>
        </w:types>
        <w:behaviors>
          <w:behavior w:val="content"/>
        </w:behaviors>
        <w:guid w:val="{053C7947-8771-4389-8360-B901C8F58751}"/>
      </w:docPartPr>
      <w:docPartBody>
        <w:p w:rsidR="002D4CD5" w:rsidRDefault="002D4CD5"/>
      </w:docPartBody>
    </w:docPart>
    <w:docPart>
      <w:docPartPr>
        <w:name w:val="A9B94CD9F83D4F4F86A5BAA791BBEB45"/>
        <w:category>
          <w:name w:val="General"/>
          <w:gallery w:val="placeholder"/>
        </w:category>
        <w:types>
          <w:type w:val="bbPlcHdr"/>
        </w:types>
        <w:behaviors>
          <w:behavior w:val="content"/>
        </w:behaviors>
        <w:guid w:val="{1865B60E-FA7F-428B-9050-7E01A4886A7F}"/>
      </w:docPartPr>
      <w:docPartBody>
        <w:p w:rsidR="002D4CD5" w:rsidRDefault="002D4CD5"/>
      </w:docPartBody>
    </w:docPart>
    <w:docPart>
      <w:docPartPr>
        <w:name w:val="948D39CBAEF44B0C93EA4C74EA030E7A"/>
        <w:category>
          <w:name w:val="General"/>
          <w:gallery w:val="placeholder"/>
        </w:category>
        <w:types>
          <w:type w:val="bbPlcHdr"/>
        </w:types>
        <w:behaviors>
          <w:behavior w:val="content"/>
        </w:behaviors>
        <w:guid w:val="{128A6831-B631-4B07-A5B3-75E87CCF6DD0}"/>
      </w:docPartPr>
      <w:docPartBody>
        <w:p w:rsidR="002D4CD5" w:rsidRDefault="002D4CD5"/>
      </w:docPartBody>
    </w:docPart>
    <w:docPart>
      <w:docPartPr>
        <w:name w:val="422DF80E43F244779AAEB3A84BCDA51B"/>
        <w:category>
          <w:name w:val="General"/>
          <w:gallery w:val="placeholder"/>
        </w:category>
        <w:types>
          <w:type w:val="bbPlcHdr"/>
        </w:types>
        <w:behaviors>
          <w:behavior w:val="content"/>
        </w:behaviors>
        <w:guid w:val="{54E607B5-5DAF-4EB9-87AA-4D9CA0C9E8EC}"/>
      </w:docPartPr>
      <w:docPartBody>
        <w:p w:rsidR="002D4CD5" w:rsidRDefault="002D4CD5"/>
      </w:docPartBody>
    </w:docPart>
    <w:docPart>
      <w:docPartPr>
        <w:name w:val="D148B0ED7879425FB830A935CAC5C3C1"/>
        <w:category>
          <w:name w:val="General"/>
          <w:gallery w:val="placeholder"/>
        </w:category>
        <w:types>
          <w:type w:val="bbPlcHdr"/>
        </w:types>
        <w:behaviors>
          <w:behavior w:val="content"/>
        </w:behaviors>
        <w:guid w:val="{DA28F75F-A0B9-42A4-9067-5BF14D3010B1}"/>
      </w:docPartPr>
      <w:docPartBody>
        <w:p w:rsidR="002D4CD5" w:rsidRDefault="002D4CD5"/>
      </w:docPartBody>
    </w:docPart>
    <w:docPart>
      <w:docPartPr>
        <w:name w:val="25EE9019697F4636A7B2D20CD0DF76D4"/>
        <w:category>
          <w:name w:val="General"/>
          <w:gallery w:val="placeholder"/>
        </w:category>
        <w:types>
          <w:type w:val="bbPlcHdr"/>
        </w:types>
        <w:behaviors>
          <w:behavior w:val="content"/>
        </w:behaviors>
        <w:guid w:val="{0C4DF379-4FD9-45CF-AA66-424AF38F09E5}"/>
      </w:docPartPr>
      <w:docPartBody>
        <w:p w:rsidR="002D4CD5" w:rsidRDefault="002D4CD5"/>
      </w:docPartBody>
    </w:docPart>
    <w:docPart>
      <w:docPartPr>
        <w:name w:val="7B9D393CC15D48C6BF4806ED845C6790"/>
        <w:category>
          <w:name w:val="General"/>
          <w:gallery w:val="placeholder"/>
        </w:category>
        <w:types>
          <w:type w:val="bbPlcHdr"/>
        </w:types>
        <w:behaviors>
          <w:behavior w:val="content"/>
        </w:behaviors>
        <w:guid w:val="{44F9ACF8-BC23-4009-8A5D-71A32BFA5A0E}"/>
      </w:docPartPr>
      <w:docPartBody>
        <w:p w:rsidR="002D4CD5" w:rsidRDefault="002D4CD5"/>
      </w:docPartBody>
    </w:docPart>
    <w:docPart>
      <w:docPartPr>
        <w:name w:val="95786B6E241143AC88D2416309023523"/>
        <w:category>
          <w:name w:val="General"/>
          <w:gallery w:val="placeholder"/>
        </w:category>
        <w:types>
          <w:type w:val="bbPlcHdr"/>
        </w:types>
        <w:behaviors>
          <w:behavior w:val="content"/>
        </w:behaviors>
        <w:guid w:val="{1CC60DEC-DEC5-4882-BB3E-83D01BCF94DB}"/>
      </w:docPartPr>
      <w:docPartBody>
        <w:p w:rsidR="002D4CD5" w:rsidRDefault="002D4CD5"/>
      </w:docPartBody>
    </w:docPart>
    <w:docPart>
      <w:docPartPr>
        <w:name w:val="27026BFE4A1B4E8F8ED8A11F8DD6BCB9"/>
        <w:category>
          <w:name w:val="General"/>
          <w:gallery w:val="placeholder"/>
        </w:category>
        <w:types>
          <w:type w:val="bbPlcHdr"/>
        </w:types>
        <w:behaviors>
          <w:behavior w:val="content"/>
        </w:behaviors>
        <w:guid w:val="{8C3AFBCB-3890-4E9E-8576-F80FAE5DFE2B}"/>
      </w:docPartPr>
      <w:docPartBody>
        <w:p w:rsidR="002D4CD5" w:rsidRDefault="002D4CD5"/>
      </w:docPartBody>
    </w:docPart>
    <w:docPart>
      <w:docPartPr>
        <w:name w:val="4A7D3A6282644A6FB6CA954EF4D9F771"/>
        <w:category>
          <w:name w:val="General"/>
          <w:gallery w:val="placeholder"/>
        </w:category>
        <w:types>
          <w:type w:val="bbPlcHdr"/>
        </w:types>
        <w:behaviors>
          <w:behavior w:val="content"/>
        </w:behaviors>
        <w:guid w:val="{51E244BD-8086-4D96-B179-76A7455F1414}"/>
      </w:docPartPr>
      <w:docPartBody>
        <w:p w:rsidR="002D4CD5" w:rsidRDefault="002D4CD5"/>
      </w:docPartBody>
    </w:docPart>
    <w:docPart>
      <w:docPartPr>
        <w:name w:val="AE6B36993413439CA45F439F0541D33C"/>
        <w:category>
          <w:name w:val="General"/>
          <w:gallery w:val="placeholder"/>
        </w:category>
        <w:types>
          <w:type w:val="bbPlcHdr"/>
        </w:types>
        <w:behaviors>
          <w:behavior w:val="content"/>
        </w:behaviors>
        <w:guid w:val="{E92740E6-92E9-4267-9194-ADD9A4577D8A}"/>
      </w:docPartPr>
      <w:docPartBody>
        <w:p w:rsidR="002D4CD5" w:rsidRDefault="002D4CD5"/>
      </w:docPartBody>
    </w:docPart>
    <w:docPart>
      <w:docPartPr>
        <w:name w:val="2AAFC6EA954D42D2B8D4DDE52CED14C9"/>
        <w:category>
          <w:name w:val="General"/>
          <w:gallery w:val="placeholder"/>
        </w:category>
        <w:types>
          <w:type w:val="bbPlcHdr"/>
        </w:types>
        <w:behaviors>
          <w:behavior w:val="content"/>
        </w:behaviors>
        <w:guid w:val="{165EF183-E770-4614-A4D3-B0F3F771385A}"/>
      </w:docPartPr>
      <w:docPartBody>
        <w:p w:rsidR="002D4CD5" w:rsidRDefault="002D4CD5"/>
      </w:docPartBody>
    </w:docPart>
    <w:docPart>
      <w:docPartPr>
        <w:name w:val="CDD45FA02CF9451F8A288E1631177822"/>
        <w:category>
          <w:name w:val="General"/>
          <w:gallery w:val="placeholder"/>
        </w:category>
        <w:types>
          <w:type w:val="bbPlcHdr"/>
        </w:types>
        <w:behaviors>
          <w:behavior w:val="content"/>
        </w:behaviors>
        <w:guid w:val="{7BEEA45D-C1CE-4E70-849C-7088EC031D3B}"/>
      </w:docPartPr>
      <w:docPartBody>
        <w:p w:rsidR="002D4CD5" w:rsidRDefault="002D4CD5"/>
      </w:docPartBody>
    </w:docPart>
    <w:docPart>
      <w:docPartPr>
        <w:name w:val="B19D082735AE4759A5B4645DF1A9F13F"/>
        <w:category>
          <w:name w:val="General"/>
          <w:gallery w:val="placeholder"/>
        </w:category>
        <w:types>
          <w:type w:val="bbPlcHdr"/>
        </w:types>
        <w:behaviors>
          <w:behavior w:val="content"/>
        </w:behaviors>
        <w:guid w:val="{AE0CF457-0199-4369-B411-0A3ADC0ECD90}"/>
      </w:docPartPr>
      <w:docPartBody>
        <w:p w:rsidR="002D4CD5" w:rsidRDefault="002D4CD5"/>
      </w:docPartBody>
    </w:docPart>
    <w:docPart>
      <w:docPartPr>
        <w:name w:val="13D33C40A699477EA594D178CFC252E7"/>
        <w:category>
          <w:name w:val="General"/>
          <w:gallery w:val="placeholder"/>
        </w:category>
        <w:types>
          <w:type w:val="bbPlcHdr"/>
        </w:types>
        <w:behaviors>
          <w:behavior w:val="content"/>
        </w:behaviors>
        <w:guid w:val="{4186C7E1-F13B-4684-8266-5F42B7D99881}"/>
      </w:docPartPr>
      <w:docPartBody>
        <w:p w:rsidR="002D4CD5" w:rsidRDefault="002D4CD5"/>
      </w:docPartBody>
    </w:docPart>
    <w:docPart>
      <w:docPartPr>
        <w:name w:val="ED5D4E7DA6F64479BE4B89935F1800CA"/>
        <w:category>
          <w:name w:val="General"/>
          <w:gallery w:val="placeholder"/>
        </w:category>
        <w:types>
          <w:type w:val="bbPlcHdr"/>
        </w:types>
        <w:behaviors>
          <w:behavior w:val="content"/>
        </w:behaviors>
        <w:guid w:val="{EBA61C15-B3B9-44BE-B2AA-67F021332183}"/>
      </w:docPartPr>
      <w:docPartBody>
        <w:p w:rsidR="002D4CD5" w:rsidRDefault="002D4CD5"/>
      </w:docPartBody>
    </w:docPart>
    <w:docPart>
      <w:docPartPr>
        <w:name w:val="186259AC49E04D7DBB37A80D079D8292"/>
        <w:category>
          <w:name w:val="General"/>
          <w:gallery w:val="placeholder"/>
        </w:category>
        <w:types>
          <w:type w:val="bbPlcHdr"/>
        </w:types>
        <w:behaviors>
          <w:behavior w:val="content"/>
        </w:behaviors>
        <w:guid w:val="{F67D1705-E5E8-470F-86FA-535529633B19}"/>
      </w:docPartPr>
      <w:docPartBody>
        <w:p w:rsidR="002D4CD5" w:rsidRDefault="002D4CD5"/>
      </w:docPartBody>
    </w:docPart>
    <w:docPart>
      <w:docPartPr>
        <w:name w:val="283502B8688A43418728C387AF1AFEDD"/>
        <w:category>
          <w:name w:val="General"/>
          <w:gallery w:val="placeholder"/>
        </w:category>
        <w:types>
          <w:type w:val="bbPlcHdr"/>
        </w:types>
        <w:behaviors>
          <w:behavior w:val="content"/>
        </w:behaviors>
        <w:guid w:val="{40843F51-D692-48B4-B357-1AEC05E28F7A}"/>
      </w:docPartPr>
      <w:docPartBody>
        <w:p w:rsidR="002D4CD5" w:rsidRDefault="002D4CD5"/>
      </w:docPartBody>
    </w:docPart>
    <w:docPart>
      <w:docPartPr>
        <w:name w:val="22CB0957B3A24219B54E40160652A767"/>
        <w:category>
          <w:name w:val="General"/>
          <w:gallery w:val="placeholder"/>
        </w:category>
        <w:types>
          <w:type w:val="bbPlcHdr"/>
        </w:types>
        <w:behaviors>
          <w:behavior w:val="content"/>
        </w:behaviors>
        <w:guid w:val="{61A301D7-4DC4-4F7E-A73C-DC70EC597EB1}"/>
      </w:docPartPr>
      <w:docPartBody>
        <w:p w:rsidR="002D4CD5" w:rsidRDefault="002D4CD5"/>
      </w:docPartBody>
    </w:docPart>
    <w:docPart>
      <w:docPartPr>
        <w:name w:val="05EC508985134992AEB4E00AD9CE307E"/>
        <w:category>
          <w:name w:val="General"/>
          <w:gallery w:val="placeholder"/>
        </w:category>
        <w:types>
          <w:type w:val="bbPlcHdr"/>
        </w:types>
        <w:behaviors>
          <w:behavior w:val="content"/>
        </w:behaviors>
        <w:guid w:val="{60379F53-BC9B-480C-919D-DDA7332A45DA}"/>
      </w:docPartPr>
      <w:docPartBody>
        <w:p w:rsidR="002D4CD5" w:rsidRDefault="002D4CD5"/>
      </w:docPartBody>
    </w:docPart>
    <w:docPart>
      <w:docPartPr>
        <w:name w:val="AE6D88A998794C109162771222D7DEAA"/>
        <w:category>
          <w:name w:val="General"/>
          <w:gallery w:val="placeholder"/>
        </w:category>
        <w:types>
          <w:type w:val="bbPlcHdr"/>
        </w:types>
        <w:behaviors>
          <w:behavior w:val="content"/>
        </w:behaviors>
        <w:guid w:val="{C5607EB9-235F-49A5-9964-053EB680EAEB}"/>
      </w:docPartPr>
      <w:docPartBody>
        <w:p w:rsidR="002D4CD5" w:rsidRDefault="002D4CD5"/>
      </w:docPartBody>
    </w:docPart>
    <w:docPart>
      <w:docPartPr>
        <w:name w:val="689F498394734E7788329AED678E6017"/>
        <w:category>
          <w:name w:val="General"/>
          <w:gallery w:val="placeholder"/>
        </w:category>
        <w:types>
          <w:type w:val="bbPlcHdr"/>
        </w:types>
        <w:behaviors>
          <w:behavior w:val="content"/>
        </w:behaviors>
        <w:guid w:val="{4B9B66FC-E32F-4353-BB70-FEBA7ADCC376}"/>
      </w:docPartPr>
      <w:docPartBody>
        <w:p w:rsidR="002D4CD5" w:rsidRDefault="002D4CD5"/>
      </w:docPartBody>
    </w:docPart>
    <w:docPart>
      <w:docPartPr>
        <w:name w:val="4070A02C90E24C3780C4E697DBABD3D9"/>
        <w:category>
          <w:name w:val="General"/>
          <w:gallery w:val="placeholder"/>
        </w:category>
        <w:types>
          <w:type w:val="bbPlcHdr"/>
        </w:types>
        <w:behaviors>
          <w:behavior w:val="content"/>
        </w:behaviors>
        <w:guid w:val="{4F863BEB-2702-4561-BEB8-295A8F688D5B}"/>
      </w:docPartPr>
      <w:docPartBody>
        <w:p w:rsidR="002D4CD5" w:rsidRDefault="002D4CD5"/>
      </w:docPartBody>
    </w:docPart>
    <w:docPart>
      <w:docPartPr>
        <w:name w:val="65038227A1834231827A6139B4DA644E"/>
        <w:category>
          <w:name w:val="General"/>
          <w:gallery w:val="placeholder"/>
        </w:category>
        <w:types>
          <w:type w:val="bbPlcHdr"/>
        </w:types>
        <w:behaviors>
          <w:behavior w:val="content"/>
        </w:behaviors>
        <w:guid w:val="{C7ECCDA7-C9CB-4A3F-9BF9-91AFCCD05725}"/>
      </w:docPartPr>
      <w:docPartBody>
        <w:p w:rsidR="002D4CD5" w:rsidRDefault="002D4CD5"/>
      </w:docPartBody>
    </w:docPart>
    <w:docPart>
      <w:docPartPr>
        <w:name w:val="DBED089643CA43E8BCAD904FF14EB329"/>
        <w:category>
          <w:name w:val="General"/>
          <w:gallery w:val="placeholder"/>
        </w:category>
        <w:types>
          <w:type w:val="bbPlcHdr"/>
        </w:types>
        <w:behaviors>
          <w:behavior w:val="content"/>
        </w:behaviors>
        <w:guid w:val="{3FF41E6F-FC0E-4147-95C9-95DB350C5946}"/>
      </w:docPartPr>
      <w:docPartBody>
        <w:p w:rsidR="002D4CD5" w:rsidRDefault="002D4CD5"/>
      </w:docPartBody>
    </w:docPart>
    <w:docPart>
      <w:docPartPr>
        <w:name w:val="788E24D9017B4A40B48976FCFBA00E18"/>
        <w:category>
          <w:name w:val="General"/>
          <w:gallery w:val="placeholder"/>
        </w:category>
        <w:types>
          <w:type w:val="bbPlcHdr"/>
        </w:types>
        <w:behaviors>
          <w:behavior w:val="content"/>
        </w:behaviors>
        <w:guid w:val="{23223FF8-E5CE-4945-AF14-B03FD3B8B6C5}"/>
      </w:docPartPr>
      <w:docPartBody>
        <w:p w:rsidR="002D4CD5" w:rsidRDefault="002D4CD5"/>
      </w:docPartBody>
    </w:docPart>
    <w:docPart>
      <w:docPartPr>
        <w:name w:val="2D789DF0BA88440EABC7E6B3F5CC31EC"/>
        <w:category>
          <w:name w:val="General"/>
          <w:gallery w:val="placeholder"/>
        </w:category>
        <w:types>
          <w:type w:val="bbPlcHdr"/>
        </w:types>
        <w:behaviors>
          <w:behavior w:val="content"/>
        </w:behaviors>
        <w:guid w:val="{89B97547-9492-4ECA-896D-685ED7092257}"/>
      </w:docPartPr>
      <w:docPartBody>
        <w:p w:rsidR="002D4CD5" w:rsidRDefault="002D4CD5"/>
      </w:docPartBody>
    </w:docPart>
    <w:docPart>
      <w:docPartPr>
        <w:name w:val="B688E12FF47A4F3386D6C89F0ADB3846"/>
        <w:category>
          <w:name w:val="General"/>
          <w:gallery w:val="placeholder"/>
        </w:category>
        <w:types>
          <w:type w:val="bbPlcHdr"/>
        </w:types>
        <w:behaviors>
          <w:behavior w:val="content"/>
        </w:behaviors>
        <w:guid w:val="{C5541503-E4C6-457D-AB6A-A39DD1F17FCA}"/>
      </w:docPartPr>
      <w:docPartBody>
        <w:p w:rsidR="002D4CD5" w:rsidRDefault="002D4CD5"/>
      </w:docPartBody>
    </w:docPart>
    <w:docPart>
      <w:docPartPr>
        <w:name w:val="817C94AA40654CD59CC63955556C0E82"/>
        <w:category>
          <w:name w:val="General"/>
          <w:gallery w:val="placeholder"/>
        </w:category>
        <w:types>
          <w:type w:val="bbPlcHdr"/>
        </w:types>
        <w:behaviors>
          <w:behavior w:val="content"/>
        </w:behaviors>
        <w:guid w:val="{A5CC614C-76A4-4094-BE9C-BFF91B4EFDCE}"/>
      </w:docPartPr>
      <w:docPartBody>
        <w:p w:rsidR="002D4CD5" w:rsidRDefault="002D4CD5"/>
      </w:docPartBody>
    </w:docPart>
    <w:docPart>
      <w:docPartPr>
        <w:name w:val="9A4232A9E1F745158E07F7080F4D9FD1"/>
        <w:category>
          <w:name w:val="General"/>
          <w:gallery w:val="placeholder"/>
        </w:category>
        <w:types>
          <w:type w:val="bbPlcHdr"/>
        </w:types>
        <w:behaviors>
          <w:behavior w:val="content"/>
        </w:behaviors>
        <w:guid w:val="{CD4DC74D-39F3-4BCD-A8D8-622C7FDB3248}"/>
      </w:docPartPr>
      <w:docPartBody>
        <w:p w:rsidR="002D4CD5" w:rsidRDefault="002D4CD5"/>
      </w:docPartBody>
    </w:docPart>
    <w:docPart>
      <w:docPartPr>
        <w:name w:val="70317326EC6640A7B40458CF5CA7CA89"/>
        <w:category>
          <w:name w:val="General"/>
          <w:gallery w:val="placeholder"/>
        </w:category>
        <w:types>
          <w:type w:val="bbPlcHdr"/>
        </w:types>
        <w:behaviors>
          <w:behavior w:val="content"/>
        </w:behaviors>
        <w:guid w:val="{AC24A4CC-3671-48C2-AC06-5AB6ACEE9522}"/>
      </w:docPartPr>
      <w:docPartBody>
        <w:p w:rsidR="002D4CD5" w:rsidRDefault="002D4CD5"/>
      </w:docPartBody>
    </w:docPart>
    <w:docPart>
      <w:docPartPr>
        <w:name w:val="73BCAA49554544B0BC96735BD20FE53C"/>
        <w:category>
          <w:name w:val="General"/>
          <w:gallery w:val="placeholder"/>
        </w:category>
        <w:types>
          <w:type w:val="bbPlcHdr"/>
        </w:types>
        <w:behaviors>
          <w:behavior w:val="content"/>
        </w:behaviors>
        <w:guid w:val="{FF4337AF-9756-48AD-ADD6-830E0EABAD9E}"/>
      </w:docPartPr>
      <w:docPartBody>
        <w:p w:rsidR="002D4CD5" w:rsidRDefault="002D4CD5"/>
      </w:docPartBody>
    </w:docPart>
    <w:docPart>
      <w:docPartPr>
        <w:name w:val="01544FEF602B4DC69ECB6156102FD0ED"/>
        <w:category>
          <w:name w:val="General"/>
          <w:gallery w:val="placeholder"/>
        </w:category>
        <w:types>
          <w:type w:val="bbPlcHdr"/>
        </w:types>
        <w:behaviors>
          <w:behavior w:val="content"/>
        </w:behaviors>
        <w:guid w:val="{6A101D8C-059D-4836-97B8-F97ACDF969D8}"/>
      </w:docPartPr>
      <w:docPartBody>
        <w:p w:rsidR="002D4CD5" w:rsidRDefault="002D4CD5"/>
      </w:docPartBody>
    </w:docPart>
    <w:docPart>
      <w:docPartPr>
        <w:name w:val="3C1FADAF578146F6BFB683A3DADBF494"/>
        <w:category>
          <w:name w:val="General"/>
          <w:gallery w:val="placeholder"/>
        </w:category>
        <w:types>
          <w:type w:val="bbPlcHdr"/>
        </w:types>
        <w:behaviors>
          <w:behavior w:val="content"/>
        </w:behaviors>
        <w:guid w:val="{0D15B104-B8C1-40BA-9EF8-9711BF66CC44}"/>
      </w:docPartPr>
      <w:docPartBody>
        <w:p w:rsidR="002D4CD5" w:rsidRDefault="002D4CD5"/>
      </w:docPartBody>
    </w:docPart>
    <w:docPart>
      <w:docPartPr>
        <w:name w:val="6BB2BC9CE06D465E817E287A27EB14A9"/>
        <w:category>
          <w:name w:val="General"/>
          <w:gallery w:val="placeholder"/>
        </w:category>
        <w:types>
          <w:type w:val="bbPlcHdr"/>
        </w:types>
        <w:behaviors>
          <w:behavior w:val="content"/>
        </w:behaviors>
        <w:guid w:val="{DA798A06-083D-47B4-8141-3DFD046EAEF0}"/>
      </w:docPartPr>
      <w:docPartBody>
        <w:p w:rsidR="002D4CD5" w:rsidRDefault="002D4CD5"/>
      </w:docPartBody>
    </w:docPart>
    <w:docPart>
      <w:docPartPr>
        <w:name w:val="3AB5CC05DAF34399BED5A61032973E5A"/>
        <w:category>
          <w:name w:val="General"/>
          <w:gallery w:val="placeholder"/>
        </w:category>
        <w:types>
          <w:type w:val="bbPlcHdr"/>
        </w:types>
        <w:behaviors>
          <w:behavior w:val="content"/>
        </w:behaviors>
        <w:guid w:val="{502E1FAC-4DB4-4855-A2E7-4D7C61B88009}"/>
      </w:docPartPr>
      <w:docPartBody>
        <w:p w:rsidR="002D4CD5" w:rsidRDefault="002D4CD5"/>
      </w:docPartBody>
    </w:docPart>
    <w:docPart>
      <w:docPartPr>
        <w:name w:val="0BD747DF8FD64265AF29F1E8A4E0B90C"/>
        <w:category>
          <w:name w:val="General"/>
          <w:gallery w:val="placeholder"/>
        </w:category>
        <w:types>
          <w:type w:val="bbPlcHdr"/>
        </w:types>
        <w:behaviors>
          <w:behavior w:val="content"/>
        </w:behaviors>
        <w:guid w:val="{9259DA51-3DAE-47D1-BBAA-136ADA245011}"/>
      </w:docPartPr>
      <w:docPartBody>
        <w:p w:rsidR="002D4CD5" w:rsidRDefault="002D4CD5"/>
      </w:docPartBody>
    </w:docPart>
    <w:docPart>
      <w:docPartPr>
        <w:name w:val="BF2C33E1DCB84CCC8F3BE5A5B0459772"/>
        <w:category>
          <w:name w:val="General"/>
          <w:gallery w:val="placeholder"/>
        </w:category>
        <w:types>
          <w:type w:val="bbPlcHdr"/>
        </w:types>
        <w:behaviors>
          <w:behavior w:val="content"/>
        </w:behaviors>
        <w:guid w:val="{4526DF78-7DA9-4C93-B466-2FDF9B2C8F86}"/>
      </w:docPartPr>
      <w:docPartBody>
        <w:p w:rsidR="002D4CD5" w:rsidRDefault="002D4CD5"/>
      </w:docPartBody>
    </w:docPart>
    <w:docPart>
      <w:docPartPr>
        <w:name w:val="FFC03744D3764A76A2E989F814A40A7A"/>
        <w:category>
          <w:name w:val="General"/>
          <w:gallery w:val="placeholder"/>
        </w:category>
        <w:types>
          <w:type w:val="bbPlcHdr"/>
        </w:types>
        <w:behaviors>
          <w:behavior w:val="content"/>
        </w:behaviors>
        <w:guid w:val="{09398216-4444-460C-8C18-59782052831E}"/>
      </w:docPartPr>
      <w:docPartBody>
        <w:p w:rsidR="002D4CD5" w:rsidRDefault="002D4CD5"/>
      </w:docPartBody>
    </w:docPart>
    <w:docPart>
      <w:docPartPr>
        <w:name w:val="D5BFAF1074C841C79E34593C4311EBCA"/>
        <w:category>
          <w:name w:val="General"/>
          <w:gallery w:val="placeholder"/>
        </w:category>
        <w:types>
          <w:type w:val="bbPlcHdr"/>
        </w:types>
        <w:behaviors>
          <w:behavior w:val="content"/>
        </w:behaviors>
        <w:guid w:val="{1C0F0ECD-0CF2-46E1-97F3-DB81B2056447}"/>
      </w:docPartPr>
      <w:docPartBody>
        <w:p w:rsidR="002D4CD5" w:rsidRDefault="002D4CD5"/>
      </w:docPartBody>
    </w:docPart>
    <w:docPart>
      <w:docPartPr>
        <w:name w:val="9FC26DE693214D22954BAABBDD2B0F4A"/>
        <w:category>
          <w:name w:val="General"/>
          <w:gallery w:val="placeholder"/>
        </w:category>
        <w:types>
          <w:type w:val="bbPlcHdr"/>
        </w:types>
        <w:behaviors>
          <w:behavior w:val="content"/>
        </w:behaviors>
        <w:guid w:val="{94F8BAC7-7283-416F-A6D4-594E01ECD83A}"/>
      </w:docPartPr>
      <w:docPartBody>
        <w:p w:rsidR="002D4CD5" w:rsidRDefault="002D4CD5"/>
      </w:docPartBody>
    </w:docPart>
    <w:docPart>
      <w:docPartPr>
        <w:name w:val="54BF68988D4444088A18D3444C1F1095"/>
        <w:category>
          <w:name w:val="General"/>
          <w:gallery w:val="placeholder"/>
        </w:category>
        <w:types>
          <w:type w:val="bbPlcHdr"/>
        </w:types>
        <w:behaviors>
          <w:behavior w:val="content"/>
        </w:behaviors>
        <w:guid w:val="{3D49ED91-91A6-49A1-A774-E533FFB66811}"/>
      </w:docPartPr>
      <w:docPartBody>
        <w:p w:rsidR="002D4CD5" w:rsidRDefault="002D4CD5"/>
      </w:docPartBody>
    </w:docPart>
    <w:docPart>
      <w:docPartPr>
        <w:name w:val="2818E0A8772545FA91C2BD04A98FCE95"/>
        <w:category>
          <w:name w:val="General"/>
          <w:gallery w:val="placeholder"/>
        </w:category>
        <w:types>
          <w:type w:val="bbPlcHdr"/>
        </w:types>
        <w:behaviors>
          <w:behavior w:val="content"/>
        </w:behaviors>
        <w:guid w:val="{94AD4719-ACD8-498E-8515-B8B950DF9CDD}"/>
      </w:docPartPr>
      <w:docPartBody>
        <w:p w:rsidR="002D4CD5" w:rsidRDefault="002D4CD5"/>
      </w:docPartBody>
    </w:docPart>
    <w:docPart>
      <w:docPartPr>
        <w:name w:val="4DB130A498B24750982761B03954A0B4"/>
        <w:category>
          <w:name w:val="General"/>
          <w:gallery w:val="placeholder"/>
        </w:category>
        <w:types>
          <w:type w:val="bbPlcHdr"/>
        </w:types>
        <w:behaviors>
          <w:behavior w:val="content"/>
        </w:behaviors>
        <w:guid w:val="{FD476684-E9AC-40F9-9E49-D52C83D1C46C}"/>
      </w:docPartPr>
      <w:docPartBody>
        <w:p w:rsidR="002D4CD5" w:rsidRDefault="002D4CD5"/>
      </w:docPartBody>
    </w:docPart>
    <w:docPart>
      <w:docPartPr>
        <w:name w:val="A98CA78BFEE34079BA8521F3E0479819"/>
        <w:category>
          <w:name w:val="General"/>
          <w:gallery w:val="placeholder"/>
        </w:category>
        <w:types>
          <w:type w:val="bbPlcHdr"/>
        </w:types>
        <w:behaviors>
          <w:behavior w:val="content"/>
        </w:behaviors>
        <w:guid w:val="{955F57BF-B747-473F-9325-0ABCC6684A74}"/>
      </w:docPartPr>
      <w:docPartBody>
        <w:p w:rsidR="002D4CD5" w:rsidRDefault="002D4CD5"/>
      </w:docPartBody>
    </w:docPart>
    <w:docPart>
      <w:docPartPr>
        <w:name w:val="D122C63E457B4B1F8088E642D7C7F29C"/>
        <w:category>
          <w:name w:val="General"/>
          <w:gallery w:val="placeholder"/>
        </w:category>
        <w:types>
          <w:type w:val="bbPlcHdr"/>
        </w:types>
        <w:behaviors>
          <w:behavior w:val="content"/>
        </w:behaviors>
        <w:guid w:val="{E77B6E82-59B0-458A-827D-3C072ED463AC}"/>
      </w:docPartPr>
      <w:docPartBody>
        <w:p w:rsidR="002D4CD5" w:rsidRDefault="002D4CD5"/>
      </w:docPartBody>
    </w:docPart>
    <w:docPart>
      <w:docPartPr>
        <w:name w:val="16AE554AEBAC49BCBDBBA5647380090C"/>
        <w:category>
          <w:name w:val="General"/>
          <w:gallery w:val="placeholder"/>
        </w:category>
        <w:types>
          <w:type w:val="bbPlcHdr"/>
        </w:types>
        <w:behaviors>
          <w:behavior w:val="content"/>
        </w:behaviors>
        <w:guid w:val="{87A6A435-2347-4411-A1E6-EE0CB339E3BD}"/>
      </w:docPartPr>
      <w:docPartBody>
        <w:p w:rsidR="002D4CD5" w:rsidRDefault="002D4CD5"/>
      </w:docPartBody>
    </w:docPart>
    <w:docPart>
      <w:docPartPr>
        <w:name w:val="48AD0E1298E24C6C874F14480A410B26"/>
        <w:category>
          <w:name w:val="General"/>
          <w:gallery w:val="placeholder"/>
        </w:category>
        <w:types>
          <w:type w:val="bbPlcHdr"/>
        </w:types>
        <w:behaviors>
          <w:behavior w:val="content"/>
        </w:behaviors>
        <w:guid w:val="{8B4A760B-94C8-41F2-B4BA-4D65AC14A183}"/>
      </w:docPartPr>
      <w:docPartBody>
        <w:p w:rsidR="002D4CD5" w:rsidRDefault="002D4CD5"/>
      </w:docPartBody>
    </w:docPart>
    <w:docPart>
      <w:docPartPr>
        <w:name w:val="EA22DA498567453DBD14557F6BA47386"/>
        <w:category>
          <w:name w:val="General"/>
          <w:gallery w:val="placeholder"/>
        </w:category>
        <w:types>
          <w:type w:val="bbPlcHdr"/>
        </w:types>
        <w:behaviors>
          <w:behavior w:val="content"/>
        </w:behaviors>
        <w:guid w:val="{B9FFAA06-B4FA-4368-95E7-EF47955B52B1}"/>
      </w:docPartPr>
      <w:docPartBody>
        <w:p w:rsidR="002D4CD5" w:rsidRDefault="002D4CD5"/>
      </w:docPartBody>
    </w:docPart>
    <w:docPart>
      <w:docPartPr>
        <w:name w:val="299E14DD80BA4941B60D90CF511E0F9B"/>
        <w:category>
          <w:name w:val="General"/>
          <w:gallery w:val="placeholder"/>
        </w:category>
        <w:types>
          <w:type w:val="bbPlcHdr"/>
        </w:types>
        <w:behaviors>
          <w:behavior w:val="content"/>
        </w:behaviors>
        <w:guid w:val="{EAE239BD-FBE8-43B7-A822-F5D4E9E78CAF}"/>
      </w:docPartPr>
      <w:docPartBody>
        <w:p w:rsidR="002D4CD5" w:rsidRDefault="002D4CD5"/>
      </w:docPartBody>
    </w:docPart>
    <w:docPart>
      <w:docPartPr>
        <w:name w:val="456461C8EB3B4069A562BEE3F1556E3C"/>
        <w:category>
          <w:name w:val="General"/>
          <w:gallery w:val="placeholder"/>
        </w:category>
        <w:types>
          <w:type w:val="bbPlcHdr"/>
        </w:types>
        <w:behaviors>
          <w:behavior w:val="content"/>
        </w:behaviors>
        <w:guid w:val="{E1D62307-BDBE-4729-8E6D-5BD02136F137}"/>
      </w:docPartPr>
      <w:docPartBody>
        <w:p w:rsidR="002D4CD5" w:rsidRDefault="002D4CD5"/>
      </w:docPartBody>
    </w:docPart>
    <w:docPart>
      <w:docPartPr>
        <w:name w:val="1357124632A94D12ABCA90ACBAC18C5F"/>
        <w:category>
          <w:name w:val="General"/>
          <w:gallery w:val="placeholder"/>
        </w:category>
        <w:types>
          <w:type w:val="bbPlcHdr"/>
        </w:types>
        <w:behaviors>
          <w:behavior w:val="content"/>
        </w:behaviors>
        <w:guid w:val="{2E8CB495-8034-484C-8624-751DB20847E8}"/>
      </w:docPartPr>
      <w:docPartBody>
        <w:p w:rsidR="002D4CD5" w:rsidRDefault="002D4CD5"/>
      </w:docPartBody>
    </w:docPart>
    <w:docPart>
      <w:docPartPr>
        <w:name w:val="B84783A937234CBEB82AB07D16D29036"/>
        <w:category>
          <w:name w:val="General"/>
          <w:gallery w:val="placeholder"/>
        </w:category>
        <w:types>
          <w:type w:val="bbPlcHdr"/>
        </w:types>
        <w:behaviors>
          <w:behavior w:val="content"/>
        </w:behaviors>
        <w:guid w:val="{636124AD-FE81-4ACC-8D89-458386C1A08D}"/>
      </w:docPartPr>
      <w:docPartBody>
        <w:p w:rsidR="002D4CD5" w:rsidRDefault="002D4CD5"/>
      </w:docPartBody>
    </w:docPart>
    <w:docPart>
      <w:docPartPr>
        <w:name w:val="9A8143D169B241608EE9C7564D3D5995"/>
        <w:category>
          <w:name w:val="General"/>
          <w:gallery w:val="placeholder"/>
        </w:category>
        <w:types>
          <w:type w:val="bbPlcHdr"/>
        </w:types>
        <w:behaviors>
          <w:behavior w:val="content"/>
        </w:behaviors>
        <w:guid w:val="{9BF017FD-3592-4927-BC4B-ABC28ABB5DA3}"/>
      </w:docPartPr>
      <w:docPartBody>
        <w:p w:rsidR="002D4CD5" w:rsidRDefault="002D4CD5"/>
      </w:docPartBody>
    </w:docPart>
    <w:docPart>
      <w:docPartPr>
        <w:name w:val="050F3E58099C4ED7A11980AFDF2AFFF0"/>
        <w:category>
          <w:name w:val="General"/>
          <w:gallery w:val="placeholder"/>
        </w:category>
        <w:types>
          <w:type w:val="bbPlcHdr"/>
        </w:types>
        <w:behaviors>
          <w:behavior w:val="content"/>
        </w:behaviors>
        <w:guid w:val="{5446EFD8-4D0A-4C5D-AA90-7AF9187A0946}"/>
      </w:docPartPr>
      <w:docPartBody>
        <w:p w:rsidR="002D4CD5" w:rsidRDefault="002D4CD5"/>
      </w:docPartBody>
    </w:docPart>
    <w:docPart>
      <w:docPartPr>
        <w:name w:val="CD169F82020A4711ACE37D843CB31B42"/>
        <w:category>
          <w:name w:val="General"/>
          <w:gallery w:val="placeholder"/>
        </w:category>
        <w:types>
          <w:type w:val="bbPlcHdr"/>
        </w:types>
        <w:behaviors>
          <w:behavior w:val="content"/>
        </w:behaviors>
        <w:guid w:val="{66D4A3FA-767C-44C4-8A02-42FE046A3B7A}"/>
      </w:docPartPr>
      <w:docPartBody>
        <w:p w:rsidR="002D4CD5" w:rsidRDefault="002D4CD5"/>
      </w:docPartBody>
    </w:docPart>
    <w:docPart>
      <w:docPartPr>
        <w:name w:val="B456DF53BB014B81AEC2EDA261132A6F"/>
        <w:category>
          <w:name w:val="General"/>
          <w:gallery w:val="placeholder"/>
        </w:category>
        <w:types>
          <w:type w:val="bbPlcHdr"/>
        </w:types>
        <w:behaviors>
          <w:behavior w:val="content"/>
        </w:behaviors>
        <w:guid w:val="{DA035C8E-6B07-4781-8350-E3776351312D}"/>
      </w:docPartPr>
      <w:docPartBody>
        <w:p w:rsidR="002D4CD5" w:rsidRDefault="002D4CD5"/>
      </w:docPartBody>
    </w:docPart>
    <w:docPart>
      <w:docPartPr>
        <w:name w:val="9DA4BF2F302F47B6A44242DCC4E72470"/>
        <w:category>
          <w:name w:val="General"/>
          <w:gallery w:val="placeholder"/>
        </w:category>
        <w:types>
          <w:type w:val="bbPlcHdr"/>
        </w:types>
        <w:behaviors>
          <w:behavior w:val="content"/>
        </w:behaviors>
        <w:guid w:val="{CD6BA4B0-2DD9-4867-9D04-9736EB31A304}"/>
      </w:docPartPr>
      <w:docPartBody>
        <w:p w:rsidR="002D4CD5" w:rsidRDefault="002D4CD5"/>
      </w:docPartBody>
    </w:docPart>
    <w:docPart>
      <w:docPartPr>
        <w:name w:val="95ACDF8F64D94B9AAEAD15C243918643"/>
        <w:category>
          <w:name w:val="General"/>
          <w:gallery w:val="placeholder"/>
        </w:category>
        <w:types>
          <w:type w:val="bbPlcHdr"/>
        </w:types>
        <w:behaviors>
          <w:behavior w:val="content"/>
        </w:behaviors>
        <w:guid w:val="{EDD8DA2D-FB0E-4631-B677-5504232429EF}"/>
      </w:docPartPr>
      <w:docPartBody>
        <w:p w:rsidR="002D4CD5" w:rsidRDefault="002D4CD5"/>
      </w:docPartBody>
    </w:docPart>
    <w:docPart>
      <w:docPartPr>
        <w:name w:val="2577FDD920834C42B7C49A365C793E15"/>
        <w:category>
          <w:name w:val="General"/>
          <w:gallery w:val="placeholder"/>
        </w:category>
        <w:types>
          <w:type w:val="bbPlcHdr"/>
        </w:types>
        <w:behaviors>
          <w:behavior w:val="content"/>
        </w:behaviors>
        <w:guid w:val="{A764968C-E2EE-4DF3-8B15-00E169CA79AB}"/>
      </w:docPartPr>
      <w:docPartBody>
        <w:p w:rsidR="002D4CD5" w:rsidRDefault="002D4CD5"/>
      </w:docPartBody>
    </w:docPart>
    <w:docPart>
      <w:docPartPr>
        <w:name w:val="03EA688BAEFD48BA9A5DEFBCAFF62F2F"/>
        <w:category>
          <w:name w:val="General"/>
          <w:gallery w:val="placeholder"/>
        </w:category>
        <w:types>
          <w:type w:val="bbPlcHdr"/>
        </w:types>
        <w:behaviors>
          <w:behavior w:val="content"/>
        </w:behaviors>
        <w:guid w:val="{3B823744-5720-489D-B51C-5999C2ABBEF2}"/>
      </w:docPartPr>
      <w:docPartBody>
        <w:p w:rsidR="002D4CD5" w:rsidRDefault="002D4CD5"/>
      </w:docPartBody>
    </w:docPart>
    <w:docPart>
      <w:docPartPr>
        <w:name w:val="3EE5CBD8D1E14061B6A97F8D6C449E48"/>
        <w:category>
          <w:name w:val="General"/>
          <w:gallery w:val="placeholder"/>
        </w:category>
        <w:types>
          <w:type w:val="bbPlcHdr"/>
        </w:types>
        <w:behaviors>
          <w:behavior w:val="content"/>
        </w:behaviors>
        <w:guid w:val="{E87C1DDE-BE50-4374-B877-1EAC5AF0C417}"/>
      </w:docPartPr>
      <w:docPartBody>
        <w:p w:rsidR="002D4CD5" w:rsidRDefault="002D4CD5"/>
      </w:docPartBody>
    </w:docPart>
    <w:docPart>
      <w:docPartPr>
        <w:name w:val="F05BAC8D1D73456EB65D3D420633876C"/>
        <w:category>
          <w:name w:val="General"/>
          <w:gallery w:val="placeholder"/>
        </w:category>
        <w:types>
          <w:type w:val="bbPlcHdr"/>
        </w:types>
        <w:behaviors>
          <w:behavior w:val="content"/>
        </w:behaviors>
        <w:guid w:val="{0ED61A64-9D38-488E-BE93-8C81F79F96EE}"/>
      </w:docPartPr>
      <w:docPartBody>
        <w:p w:rsidR="002D4CD5" w:rsidRDefault="002D4CD5"/>
      </w:docPartBody>
    </w:docPart>
    <w:docPart>
      <w:docPartPr>
        <w:name w:val="5FD1F8DDCC2042A4A3DD68F171EB111B"/>
        <w:category>
          <w:name w:val="General"/>
          <w:gallery w:val="placeholder"/>
        </w:category>
        <w:types>
          <w:type w:val="bbPlcHdr"/>
        </w:types>
        <w:behaviors>
          <w:behavior w:val="content"/>
        </w:behaviors>
        <w:guid w:val="{A1A1B972-F041-4422-8DEF-A78BD2F3561B}"/>
      </w:docPartPr>
      <w:docPartBody>
        <w:p w:rsidR="002D4CD5" w:rsidRDefault="002D4CD5"/>
      </w:docPartBody>
    </w:docPart>
    <w:docPart>
      <w:docPartPr>
        <w:name w:val="DEEC1D5D10114925BD343D019160A78A"/>
        <w:category>
          <w:name w:val="General"/>
          <w:gallery w:val="placeholder"/>
        </w:category>
        <w:types>
          <w:type w:val="bbPlcHdr"/>
        </w:types>
        <w:behaviors>
          <w:behavior w:val="content"/>
        </w:behaviors>
        <w:guid w:val="{2A37F0CB-8FA8-4FB3-A081-655DFFE89143}"/>
      </w:docPartPr>
      <w:docPartBody>
        <w:p w:rsidR="002D4CD5" w:rsidRDefault="002D4CD5"/>
      </w:docPartBody>
    </w:docPart>
    <w:docPart>
      <w:docPartPr>
        <w:name w:val="846011B8AEFE498E9C3ACBCA3578410E"/>
        <w:category>
          <w:name w:val="General"/>
          <w:gallery w:val="placeholder"/>
        </w:category>
        <w:types>
          <w:type w:val="bbPlcHdr"/>
        </w:types>
        <w:behaviors>
          <w:behavior w:val="content"/>
        </w:behaviors>
        <w:guid w:val="{F145263D-41AA-416C-9B75-F2352B133F9A}"/>
      </w:docPartPr>
      <w:docPartBody>
        <w:p w:rsidR="002D4CD5" w:rsidRDefault="002D4CD5"/>
      </w:docPartBody>
    </w:docPart>
    <w:docPart>
      <w:docPartPr>
        <w:name w:val="93ED817793DE4FCF8B17F409B33F998A"/>
        <w:category>
          <w:name w:val="General"/>
          <w:gallery w:val="placeholder"/>
        </w:category>
        <w:types>
          <w:type w:val="bbPlcHdr"/>
        </w:types>
        <w:behaviors>
          <w:behavior w:val="content"/>
        </w:behaviors>
        <w:guid w:val="{188B2A77-A072-42ED-80E6-175A4DBE9688}"/>
      </w:docPartPr>
      <w:docPartBody>
        <w:p w:rsidR="002D4CD5" w:rsidRDefault="002D4CD5"/>
      </w:docPartBody>
    </w:docPart>
    <w:docPart>
      <w:docPartPr>
        <w:name w:val="656E715DB4054CFF9CE9E3D056CAA286"/>
        <w:category>
          <w:name w:val="General"/>
          <w:gallery w:val="placeholder"/>
        </w:category>
        <w:types>
          <w:type w:val="bbPlcHdr"/>
        </w:types>
        <w:behaviors>
          <w:behavior w:val="content"/>
        </w:behaviors>
        <w:guid w:val="{C552EDEC-63E4-495B-AF6E-B877C522E060}"/>
      </w:docPartPr>
      <w:docPartBody>
        <w:p w:rsidR="002D4CD5" w:rsidRDefault="002D4CD5"/>
      </w:docPartBody>
    </w:docPart>
    <w:docPart>
      <w:docPartPr>
        <w:name w:val="06C95599872542B1A7A88D0153DE41A3"/>
        <w:category>
          <w:name w:val="General"/>
          <w:gallery w:val="placeholder"/>
        </w:category>
        <w:types>
          <w:type w:val="bbPlcHdr"/>
        </w:types>
        <w:behaviors>
          <w:behavior w:val="content"/>
        </w:behaviors>
        <w:guid w:val="{B62C10CF-426E-4B07-8D30-43424FB6DCC8}"/>
      </w:docPartPr>
      <w:docPartBody>
        <w:p w:rsidR="002D4CD5" w:rsidRDefault="002D4CD5"/>
      </w:docPartBody>
    </w:docPart>
    <w:docPart>
      <w:docPartPr>
        <w:name w:val="1D1B338F7E634EF9A93810643AED354E"/>
        <w:category>
          <w:name w:val="General"/>
          <w:gallery w:val="placeholder"/>
        </w:category>
        <w:types>
          <w:type w:val="bbPlcHdr"/>
        </w:types>
        <w:behaviors>
          <w:behavior w:val="content"/>
        </w:behaviors>
        <w:guid w:val="{0E99828A-19D0-4647-951C-FEEE1B000E15}"/>
      </w:docPartPr>
      <w:docPartBody>
        <w:p w:rsidR="002D4CD5" w:rsidRDefault="002D4CD5"/>
      </w:docPartBody>
    </w:docPart>
    <w:docPart>
      <w:docPartPr>
        <w:name w:val="D3FF37F3044347BD8975836FB633DC1C"/>
        <w:category>
          <w:name w:val="General"/>
          <w:gallery w:val="placeholder"/>
        </w:category>
        <w:types>
          <w:type w:val="bbPlcHdr"/>
        </w:types>
        <w:behaviors>
          <w:behavior w:val="content"/>
        </w:behaviors>
        <w:guid w:val="{572C7ABF-7BCE-45DF-971D-ED4C1991A6ED}"/>
      </w:docPartPr>
      <w:docPartBody>
        <w:p w:rsidR="002D4CD5" w:rsidRDefault="002D4CD5"/>
      </w:docPartBody>
    </w:docPart>
    <w:docPart>
      <w:docPartPr>
        <w:name w:val="E7A2DEDE37EB4A80B7D0C878B086CC29"/>
        <w:category>
          <w:name w:val="General"/>
          <w:gallery w:val="placeholder"/>
        </w:category>
        <w:types>
          <w:type w:val="bbPlcHdr"/>
        </w:types>
        <w:behaviors>
          <w:behavior w:val="content"/>
        </w:behaviors>
        <w:guid w:val="{CFF38D77-42C7-4133-93E1-625205C6007A}"/>
      </w:docPartPr>
      <w:docPartBody>
        <w:p w:rsidR="002D4CD5" w:rsidRDefault="002D4CD5"/>
      </w:docPartBody>
    </w:docPart>
    <w:docPart>
      <w:docPartPr>
        <w:name w:val="0563DEE8C57C4AEE984AF29EDBDB3548"/>
        <w:category>
          <w:name w:val="General"/>
          <w:gallery w:val="placeholder"/>
        </w:category>
        <w:types>
          <w:type w:val="bbPlcHdr"/>
        </w:types>
        <w:behaviors>
          <w:behavior w:val="content"/>
        </w:behaviors>
        <w:guid w:val="{8105F054-71C3-43AD-96B4-E02F04F41E19}"/>
      </w:docPartPr>
      <w:docPartBody>
        <w:p w:rsidR="002D4CD5" w:rsidRDefault="002D4CD5"/>
      </w:docPartBody>
    </w:docPart>
    <w:docPart>
      <w:docPartPr>
        <w:name w:val="4DDFE8B205E0446C9B742E2F8435B937"/>
        <w:category>
          <w:name w:val="General"/>
          <w:gallery w:val="placeholder"/>
        </w:category>
        <w:types>
          <w:type w:val="bbPlcHdr"/>
        </w:types>
        <w:behaviors>
          <w:behavior w:val="content"/>
        </w:behaviors>
        <w:guid w:val="{B9A5C99D-2C0A-4D7A-83C6-E7AD1A271A88}"/>
      </w:docPartPr>
      <w:docPartBody>
        <w:p w:rsidR="002D4CD5" w:rsidRDefault="002D4CD5"/>
      </w:docPartBody>
    </w:docPart>
    <w:docPart>
      <w:docPartPr>
        <w:name w:val="A1586958273D4D989E8181C72E8AADB3"/>
        <w:category>
          <w:name w:val="General"/>
          <w:gallery w:val="placeholder"/>
        </w:category>
        <w:types>
          <w:type w:val="bbPlcHdr"/>
        </w:types>
        <w:behaviors>
          <w:behavior w:val="content"/>
        </w:behaviors>
        <w:guid w:val="{6794A2C2-8E65-4E45-AC84-75A52F94503B}"/>
      </w:docPartPr>
      <w:docPartBody>
        <w:p w:rsidR="002D4CD5" w:rsidRDefault="002D4CD5"/>
      </w:docPartBody>
    </w:docPart>
    <w:docPart>
      <w:docPartPr>
        <w:name w:val="BD336A56FED84BE9BD08F4CE6B2C0FE6"/>
        <w:category>
          <w:name w:val="General"/>
          <w:gallery w:val="placeholder"/>
        </w:category>
        <w:types>
          <w:type w:val="bbPlcHdr"/>
        </w:types>
        <w:behaviors>
          <w:behavior w:val="content"/>
        </w:behaviors>
        <w:guid w:val="{8AA64CFB-2369-409A-AF7D-A93C9F141595}"/>
      </w:docPartPr>
      <w:docPartBody>
        <w:p w:rsidR="002D4CD5" w:rsidRDefault="002D4CD5"/>
      </w:docPartBody>
    </w:docPart>
    <w:docPart>
      <w:docPartPr>
        <w:name w:val="57CFFB25461E4854BB141D304BBAA3DF"/>
        <w:category>
          <w:name w:val="General"/>
          <w:gallery w:val="placeholder"/>
        </w:category>
        <w:types>
          <w:type w:val="bbPlcHdr"/>
        </w:types>
        <w:behaviors>
          <w:behavior w:val="content"/>
        </w:behaviors>
        <w:guid w:val="{91DB0E9A-5CBD-498F-A2C0-F1C3AE54680D}"/>
      </w:docPartPr>
      <w:docPartBody>
        <w:p w:rsidR="002D4CD5" w:rsidRDefault="002D4CD5"/>
      </w:docPartBody>
    </w:docPart>
    <w:docPart>
      <w:docPartPr>
        <w:name w:val="40592BF9825B41189AF2EE0BEA5BDF5B"/>
        <w:category>
          <w:name w:val="General"/>
          <w:gallery w:val="placeholder"/>
        </w:category>
        <w:types>
          <w:type w:val="bbPlcHdr"/>
        </w:types>
        <w:behaviors>
          <w:behavior w:val="content"/>
        </w:behaviors>
        <w:guid w:val="{3D6AEAA1-5668-4867-AF08-63AC0CBCE908}"/>
      </w:docPartPr>
      <w:docPartBody>
        <w:p w:rsidR="002D4CD5" w:rsidRDefault="002D4CD5"/>
      </w:docPartBody>
    </w:docPart>
    <w:docPart>
      <w:docPartPr>
        <w:name w:val="7705477CF8154633A9660798341953BA"/>
        <w:category>
          <w:name w:val="General"/>
          <w:gallery w:val="placeholder"/>
        </w:category>
        <w:types>
          <w:type w:val="bbPlcHdr"/>
        </w:types>
        <w:behaviors>
          <w:behavior w:val="content"/>
        </w:behaviors>
        <w:guid w:val="{9672E997-169F-4FCC-99A4-136D5AD04817}"/>
      </w:docPartPr>
      <w:docPartBody>
        <w:p w:rsidR="002D4CD5" w:rsidRDefault="002D4CD5"/>
      </w:docPartBody>
    </w:docPart>
    <w:docPart>
      <w:docPartPr>
        <w:name w:val="89ADE4CB20C14A93916199F4C0861C34"/>
        <w:category>
          <w:name w:val="General"/>
          <w:gallery w:val="placeholder"/>
        </w:category>
        <w:types>
          <w:type w:val="bbPlcHdr"/>
        </w:types>
        <w:behaviors>
          <w:behavior w:val="content"/>
        </w:behaviors>
        <w:guid w:val="{7AD76772-CA72-4560-897C-AB68E32DFD88}"/>
      </w:docPartPr>
      <w:docPartBody>
        <w:p w:rsidR="002D4CD5" w:rsidRDefault="002D4CD5"/>
      </w:docPartBody>
    </w:docPart>
    <w:docPart>
      <w:docPartPr>
        <w:name w:val="472CCC814E884BE28A7A5E9224E3EDAA"/>
        <w:category>
          <w:name w:val="General"/>
          <w:gallery w:val="placeholder"/>
        </w:category>
        <w:types>
          <w:type w:val="bbPlcHdr"/>
        </w:types>
        <w:behaviors>
          <w:behavior w:val="content"/>
        </w:behaviors>
        <w:guid w:val="{6A0D1EAA-738F-4FFE-B9FD-9E2931939055}"/>
      </w:docPartPr>
      <w:docPartBody>
        <w:p w:rsidR="002D4CD5" w:rsidRDefault="002D4CD5"/>
      </w:docPartBody>
    </w:docPart>
    <w:docPart>
      <w:docPartPr>
        <w:name w:val="5904C5FF7BFD4E44BE17A65F218C941F"/>
        <w:category>
          <w:name w:val="General"/>
          <w:gallery w:val="placeholder"/>
        </w:category>
        <w:types>
          <w:type w:val="bbPlcHdr"/>
        </w:types>
        <w:behaviors>
          <w:behavior w:val="content"/>
        </w:behaviors>
        <w:guid w:val="{D4E2C4CD-0163-4DC7-A9E3-3A05B4E833E3}"/>
      </w:docPartPr>
      <w:docPartBody>
        <w:p w:rsidR="002D4CD5" w:rsidRDefault="002D4CD5"/>
      </w:docPartBody>
    </w:docPart>
    <w:docPart>
      <w:docPartPr>
        <w:name w:val="967AC5D29BF44E97A717044E36833451"/>
        <w:category>
          <w:name w:val="General"/>
          <w:gallery w:val="placeholder"/>
        </w:category>
        <w:types>
          <w:type w:val="bbPlcHdr"/>
        </w:types>
        <w:behaviors>
          <w:behavior w:val="content"/>
        </w:behaviors>
        <w:guid w:val="{E2EF3B29-5F1A-440B-91A5-6BC70D537C30}"/>
      </w:docPartPr>
      <w:docPartBody>
        <w:p w:rsidR="002D4CD5" w:rsidRDefault="002D4CD5"/>
      </w:docPartBody>
    </w:docPart>
    <w:docPart>
      <w:docPartPr>
        <w:name w:val="DF09E16A1F424E76AB7705C1EFAD57C4"/>
        <w:category>
          <w:name w:val="General"/>
          <w:gallery w:val="placeholder"/>
        </w:category>
        <w:types>
          <w:type w:val="bbPlcHdr"/>
        </w:types>
        <w:behaviors>
          <w:behavior w:val="content"/>
        </w:behaviors>
        <w:guid w:val="{4B302286-C765-48CE-9EE2-75D5E7B912EA}"/>
      </w:docPartPr>
      <w:docPartBody>
        <w:p w:rsidR="002D4CD5" w:rsidRDefault="002D4CD5"/>
      </w:docPartBody>
    </w:docPart>
    <w:docPart>
      <w:docPartPr>
        <w:name w:val="52D3AA49B7F543D19A7AC160693016EA"/>
        <w:category>
          <w:name w:val="General"/>
          <w:gallery w:val="placeholder"/>
        </w:category>
        <w:types>
          <w:type w:val="bbPlcHdr"/>
        </w:types>
        <w:behaviors>
          <w:behavior w:val="content"/>
        </w:behaviors>
        <w:guid w:val="{96337482-A914-4EE3-99BD-E10A92EC22BB}"/>
      </w:docPartPr>
      <w:docPartBody>
        <w:p w:rsidR="002D4CD5" w:rsidRDefault="002D4CD5"/>
      </w:docPartBody>
    </w:docPart>
    <w:docPart>
      <w:docPartPr>
        <w:name w:val="1AFF7B352E4C414DB409A27B6DAFCEF9"/>
        <w:category>
          <w:name w:val="General"/>
          <w:gallery w:val="placeholder"/>
        </w:category>
        <w:types>
          <w:type w:val="bbPlcHdr"/>
        </w:types>
        <w:behaviors>
          <w:behavior w:val="content"/>
        </w:behaviors>
        <w:guid w:val="{EC049BF6-938B-4329-94D6-BB26063E9E3A}"/>
      </w:docPartPr>
      <w:docPartBody>
        <w:p w:rsidR="002D4CD5" w:rsidRDefault="002D4CD5"/>
      </w:docPartBody>
    </w:docPart>
    <w:docPart>
      <w:docPartPr>
        <w:name w:val="3951D21E83E94E8E886C8A497B80B547"/>
        <w:category>
          <w:name w:val="General"/>
          <w:gallery w:val="placeholder"/>
        </w:category>
        <w:types>
          <w:type w:val="bbPlcHdr"/>
        </w:types>
        <w:behaviors>
          <w:behavior w:val="content"/>
        </w:behaviors>
        <w:guid w:val="{AAE669F8-2ED2-4B5B-9AD8-B3A83DF0E0A3}"/>
      </w:docPartPr>
      <w:docPartBody>
        <w:p w:rsidR="002D4CD5" w:rsidRDefault="002D4CD5"/>
      </w:docPartBody>
    </w:docPart>
    <w:docPart>
      <w:docPartPr>
        <w:name w:val="C97CD8605E154EB3A9F5006FBD22EECA"/>
        <w:category>
          <w:name w:val="General"/>
          <w:gallery w:val="placeholder"/>
        </w:category>
        <w:types>
          <w:type w:val="bbPlcHdr"/>
        </w:types>
        <w:behaviors>
          <w:behavior w:val="content"/>
        </w:behaviors>
        <w:guid w:val="{B0514CDD-4CB0-47D0-B8FD-B18676183045}"/>
      </w:docPartPr>
      <w:docPartBody>
        <w:p w:rsidR="002D4CD5" w:rsidRDefault="002D4CD5"/>
      </w:docPartBody>
    </w:docPart>
    <w:docPart>
      <w:docPartPr>
        <w:name w:val="0D72823D24284279B18DD1E70BD29E1A"/>
        <w:category>
          <w:name w:val="General"/>
          <w:gallery w:val="placeholder"/>
        </w:category>
        <w:types>
          <w:type w:val="bbPlcHdr"/>
        </w:types>
        <w:behaviors>
          <w:behavior w:val="content"/>
        </w:behaviors>
        <w:guid w:val="{FF0AFAF0-B185-4849-A62A-69DA7F195CEC}"/>
      </w:docPartPr>
      <w:docPartBody>
        <w:p w:rsidR="002D4CD5" w:rsidRDefault="002D4CD5"/>
      </w:docPartBody>
    </w:docPart>
    <w:docPart>
      <w:docPartPr>
        <w:name w:val="B71FC3A240DA478DAA59957717E8E49C"/>
        <w:category>
          <w:name w:val="General"/>
          <w:gallery w:val="placeholder"/>
        </w:category>
        <w:types>
          <w:type w:val="bbPlcHdr"/>
        </w:types>
        <w:behaviors>
          <w:behavior w:val="content"/>
        </w:behaviors>
        <w:guid w:val="{28B6A0B1-1460-48DA-9D27-A5186367FB61}"/>
      </w:docPartPr>
      <w:docPartBody>
        <w:p w:rsidR="002D4CD5" w:rsidRDefault="002D4CD5"/>
      </w:docPartBody>
    </w:docPart>
    <w:docPart>
      <w:docPartPr>
        <w:name w:val="29215093ECCF41E6BCA08EDD39D32D80"/>
        <w:category>
          <w:name w:val="General"/>
          <w:gallery w:val="placeholder"/>
        </w:category>
        <w:types>
          <w:type w:val="bbPlcHdr"/>
        </w:types>
        <w:behaviors>
          <w:behavior w:val="content"/>
        </w:behaviors>
        <w:guid w:val="{7ABC63DD-F12A-4D39-BBDD-C13CF8702270}"/>
      </w:docPartPr>
      <w:docPartBody>
        <w:p w:rsidR="002D4CD5" w:rsidRDefault="002D4CD5"/>
      </w:docPartBody>
    </w:docPart>
    <w:docPart>
      <w:docPartPr>
        <w:name w:val="20BFFD9FA7ED45B2BE52F4906F43B74A"/>
        <w:category>
          <w:name w:val="General"/>
          <w:gallery w:val="placeholder"/>
        </w:category>
        <w:types>
          <w:type w:val="bbPlcHdr"/>
        </w:types>
        <w:behaviors>
          <w:behavior w:val="content"/>
        </w:behaviors>
        <w:guid w:val="{F4B940B0-4BF6-4039-A32C-1107A9ECCF5B}"/>
      </w:docPartPr>
      <w:docPartBody>
        <w:p w:rsidR="002D4CD5" w:rsidRDefault="002D4CD5"/>
      </w:docPartBody>
    </w:docPart>
    <w:docPart>
      <w:docPartPr>
        <w:name w:val="EFB8CE1DAC3D4B1C9BDA2C55A07727E5"/>
        <w:category>
          <w:name w:val="General"/>
          <w:gallery w:val="placeholder"/>
        </w:category>
        <w:types>
          <w:type w:val="bbPlcHdr"/>
        </w:types>
        <w:behaviors>
          <w:behavior w:val="content"/>
        </w:behaviors>
        <w:guid w:val="{87718192-0E70-412D-BC72-64B8CE7E0E57}"/>
      </w:docPartPr>
      <w:docPartBody>
        <w:p w:rsidR="002D4CD5" w:rsidRDefault="002D4CD5"/>
      </w:docPartBody>
    </w:docPart>
    <w:docPart>
      <w:docPartPr>
        <w:name w:val="F938265B54E94E3BA0F3BD30D7EAA651"/>
        <w:category>
          <w:name w:val="General"/>
          <w:gallery w:val="placeholder"/>
        </w:category>
        <w:types>
          <w:type w:val="bbPlcHdr"/>
        </w:types>
        <w:behaviors>
          <w:behavior w:val="content"/>
        </w:behaviors>
        <w:guid w:val="{7D846525-368A-4994-A5D3-7F86F6C9CBDA}"/>
      </w:docPartPr>
      <w:docPartBody>
        <w:p w:rsidR="002D4CD5" w:rsidRDefault="002D4CD5"/>
      </w:docPartBody>
    </w:docPart>
    <w:docPart>
      <w:docPartPr>
        <w:name w:val="CFF4CA0B77984318BFACE5F6E8BF311C"/>
        <w:category>
          <w:name w:val="General"/>
          <w:gallery w:val="placeholder"/>
        </w:category>
        <w:types>
          <w:type w:val="bbPlcHdr"/>
        </w:types>
        <w:behaviors>
          <w:behavior w:val="content"/>
        </w:behaviors>
        <w:guid w:val="{D6883A8C-DDBB-4292-9522-94CAD81EC801}"/>
      </w:docPartPr>
      <w:docPartBody>
        <w:p w:rsidR="002D4CD5" w:rsidRDefault="002D4CD5"/>
      </w:docPartBody>
    </w:docPart>
    <w:docPart>
      <w:docPartPr>
        <w:name w:val="DFA9735D5F94434DAB06C50352953D34"/>
        <w:category>
          <w:name w:val="General"/>
          <w:gallery w:val="placeholder"/>
        </w:category>
        <w:types>
          <w:type w:val="bbPlcHdr"/>
        </w:types>
        <w:behaviors>
          <w:behavior w:val="content"/>
        </w:behaviors>
        <w:guid w:val="{BD6719B6-AB53-4AFD-81E4-DFE8EE9439A0}"/>
      </w:docPartPr>
      <w:docPartBody>
        <w:p w:rsidR="002D4CD5" w:rsidRDefault="002D4CD5"/>
      </w:docPartBody>
    </w:docPart>
    <w:docPart>
      <w:docPartPr>
        <w:name w:val="7CC95E92E47F484A9AF855F69EAAE647"/>
        <w:category>
          <w:name w:val="General"/>
          <w:gallery w:val="placeholder"/>
        </w:category>
        <w:types>
          <w:type w:val="bbPlcHdr"/>
        </w:types>
        <w:behaviors>
          <w:behavior w:val="content"/>
        </w:behaviors>
        <w:guid w:val="{C26E0BCF-9DD8-4501-A29C-741C1DF55198}"/>
      </w:docPartPr>
      <w:docPartBody>
        <w:p w:rsidR="002D4CD5" w:rsidRDefault="002D4CD5"/>
      </w:docPartBody>
    </w:docPart>
    <w:docPart>
      <w:docPartPr>
        <w:name w:val="237A03E79B6748F5A373E83A707C2EE0"/>
        <w:category>
          <w:name w:val="General"/>
          <w:gallery w:val="placeholder"/>
        </w:category>
        <w:types>
          <w:type w:val="bbPlcHdr"/>
        </w:types>
        <w:behaviors>
          <w:behavior w:val="content"/>
        </w:behaviors>
        <w:guid w:val="{3C0C04E6-42AE-45D7-9F84-7AF9C2A970D4}"/>
      </w:docPartPr>
      <w:docPartBody>
        <w:p w:rsidR="002D4CD5" w:rsidRDefault="002D4CD5"/>
      </w:docPartBody>
    </w:docPart>
    <w:docPart>
      <w:docPartPr>
        <w:name w:val="8F6B5A8932EA4027911E882C590F93EB"/>
        <w:category>
          <w:name w:val="General"/>
          <w:gallery w:val="placeholder"/>
        </w:category>
        <w:types>
          <w:type w:val="bbPlcHdr"/>
        </w:types>
        <w:behaviors>
          <w:behavior w:val="content"/>
        </w:behaviors>
        <w:guid w:val="{6B39CC86-615D-4DE0-939F-C576A50C69B4}"/>
      </w:docPartPr>
      <w:docPartBody>
        <w:p w:rsidR="002D4CD5" w:rsidRDefault="002D4CD5"/>
      </w:docPartBody>
    </w:docPart>
    <w:docPart>
      <w:docPartPr>
        <w:name w:val="6EFCAD6685874E79983786809236B569"/>
        <w:category>
          <w:name w:val="General"/>
          <w:gallery w:val="placeholder"/>
        </w:category>
        <w:types>
          <w:type w:val="bbPlcHdr"/>
        </w:types>
        <w:behaviors>
          <w:behavior w:val="content"/>
        </w:behaviors>
        <w:guid w:val="{36A61A43-374B-4A4F-BBC0-656FA22B6DD5}"/>
      </w:docPartPr>
      <w:docPartBody>
        <w:p w:rsidR="002D4CD5" w:rsidRDefault="002D4CD5"/>
      </w:docPartBody>
    </w:docPart>
    <w:docPart>
      <w:docPartPr>
        <w:name w:val="10D92C710B08447D877C65FF491728A1"/>
        <w:category>
          <w:name w:val="General"/>
          <w:gallery w:val="placeholder"/>
        </w:category>
        <w:types>
          <w:type w:val="bbPlcHdr"/>
        </w:types>
        <w:behaviors>
          <w:behavior w:val="content"/>
        </w:behaviors>
        <w:guid w:val="{E17256BE-8BB2-48C8-AFCB-896F2D61ACC2}"/>
      </w:docPartPr>
      <w:docPartBody>
        <w:p w:rsidR="002D4CD5" w:rsidRDefault="002D4CD5"/>
      </w:docPartBody>
    </w:docPart>
    <w:docPart>
      <w:docPartPr>
        <w:name w:val="5DC4E2CCCD8C41F58D39CC7307B3A6DF"/>
        <w:category>
          <w:name w:val="General"/>
          <w:gallery w:val="placeholder"/>
        </w:category>
        <w:types>
          <w:type w:val="bbPlcHdr"/>
        </w:types>
        <w:behaviors>
          <w:behavior w:val="content"/>
        </w:behaviors>
        <w:guid w:val="{2177F221-B5D6-4CEA-B1F6-2B2601CA6FC0}"/>
      </w:docPartPr>
      <w:docPartBody>
        <w:p w:rsidR="002D4CD5" w:rsidRDefault="002D4CD5"/>
      </w:docPartBody>
    </w:docPart>
    <w:docPart>
      <w:docPartPr>
        <w:name w:val="994E29B10FA74E3087857505B68398B6"/>
        <w:category>
          <w:name w:val="General"/>
          <w:gallery w:val="placeholder"/>
        </w:category>
        <w:types>
          <w:type w:val="bbPlcHdr"/>
        </w:types>
        <w:behaviors>
          <w:behavior w:val="content"/>
        </w:behaviors>
        <w:guid w:val="{80B116FD-4BA1-4ABE-B204-D102484C2ED3}"/>
      </w:docPartPr>
      <w:docPartBody>
        <w:p w:rsidR="002D4CD5" w:rsidRDefault="002D4CD5"/>
      </w:docPartBody>
    </w:docPart>
    <w:docPart>
      <w:docPartPr>
        <w:name w:val="61927E65388F419E85E5B195776FF26B"/>
        <w:category>
          <w:name w:val="General"/>
          <w:gallery w:val="placeholder"/>
        </w:category>
        <w:types>
          <w:type w:val="bbPlcHdr"/>
        </w:types>
        <w:behaviors>
          <w:behavior w:val="content"/>
        </w:behaviors>
        <w:guid w:val="{7B6A49B1-4EBD-4C41-8646-35C554884C59}"/>
      </w:docPartPr>
      <w:docPartBody>
        <w:p w:rsidR="002D4CD5" w:rsidRDefault="002D4CD5"/>
      </w:docPartBody>
    </w:docPart>
    <w:docPart>
      <w:docPartPr>
        <w:name w:val="C477834A12824557A7C3BEBEFC6F6F4F"/>
        <w:category>
          <w:name w:val="General"/>
          <w:gallery w:val="placeholder"/>
        </w:category>
        <w:types>
          <w:type w:val="bbPlcHdr"/>
        </w:types>
        <w:behaviors>
          <w:behavior w:val="content"/>
        </w:behaviors>
        <w:guid w:val="{A6DA899A-40E5-4C95-AD40-BEC2F785A546}"/>
      </w:docPartPr>
      <w:docPartBody>
        <w:p w:rsidR="002D4CD5" w:rsidRDefault="002D4CD5"/>
      </w:docPartBody>
    </w:docPart>
    <w:docPart>
      <w:docPartPr>
        <w:name w:val="21DA4F0318364521A165CCFBE93746A0"/>
        <w:category>
          <w:name w:val="General"/>
          <w:gallery w:val="placeholder"/>
        </w:category>
        <w:types>
          <w:type w:val="bbPlcHdr"/>
        </w:types>
        <w:behaviors>
          <w:behavior w:val="content"/>
        </w:behaviors>
        <w:guid w:val="{AD7905EE-3701-4CB8-9700-C9666BACC376}"/>
      </w:docPartPr>
      <w:docPartBody>
        <w:p w:rsidR="002D4CD5" w:rsidRDefault="002D4CD5"/>
      </w:docPartBody>
    </w:docPart>
    <w:docPart>
      <w:docPartPr>
        <w:name w:val="1DB3F82A4C89494C8C4728C0DDB5B662"/>
        <w:category>
          <w:name w:val="General"/>
          <w:gallery w:val="placeholder"/>
        </w:category>
        <w:types>
          <w:type w:val="bbPlcHdr"/>
        </w:types>
        <w:behaviors>
          <w:behavior w:val="content"/>
        </w:behaviors>
        <w:guid w:val="{A4D1E4E8-01AD-4151-A90A-384D51C3B4FC}"/>
      </w:docPartPr>
      <w:docPartBody>
        <w:p w:rsidR="002D4CD5" w:rsidRDefault="002D4CD5"/>
      </w:docPartBody>
    </w:docPart>
    <w:docPart>
      <w:docPartPr>
        <w:name w:val="F57EEDA4A6554F5C9B86AE2EFC058A34"/>
        <w:category>
          <w:name w:val="General"/>
          <w:gallery w:val="placeholder"/>
        </w:category>
        <w:types>
          <w:type w:val="bbPlcHdr"/>
        </w:types>
        <w:behaviors>
          <w:behavior w:val="content"/>
        </w:behaviors>
        <w:guid w:val="{D8F23E40-4887-4C53-BADA-D00CCD3FB311}"/>
      </w:docPartPr>
      <w:docPartBody>
        <w:p w:rsidR="002D4CD5" w:rsidRDefault="002D4CD5"/>
      </w:docPartBody>
    </w:docPart>
    <w:docPart>
      <w:docPartPr>
        <w:name w:val="449BDB8ADD6A41D1BD305ABA3FBA9FEE"/>
        <w:category>
          <w:name w:val="General"/>
          <w:gallery w:val="placeholder"/>
        </w:category>
        <w:types>
          <w:type w:val="bbPlcHdr"/>
        </w:types>
        <w:behaviors>
          <w:behavior w:val="content"/>
        </w:behaviors>
        <w:guid w:val="{723AE0C2-7BE9-46A7-AD07-FC32ACB9922F}"/>
      </w:docPartPr>
      <w:docPartBody>
        <w:p w:rsidR="002D4CD5" w:rsidRDefault="002D4CD5"/>
      </w:docPartBody>
    </w:docPart>
    <w:docPart>
      <w:docPartPr>
        <w:name w:val="B994FEA9C554455DBA6729DC9779F445"/>
        <w:category>
          <w:name w:val="General"/>
          <w:gallery w:val="placeholder"/>
        </w:category>
        <w:types>
          <w:type w:val="bbPlcHdr"/>
        </w:types>
        <w:behaviors>
          <w:behavior w:val="content"/>
        </w:behaviors>
        <w:guid w:val="{911F346E-625D-469B-9448-55A8A9BBC349}"/>
      </w:docPartPr>
      <w:docPartBody>
        <w:p w:rsidR="002D4CD5" w:rsidRDefault="002D4CD5"/>
      </w:docPartBody>
    </w:docPart>
    <w:docPart>
      <w:docPartPr>
        <w:name w:val="E29C52EFEC50431FBC51CBB6E0AF4D10"/>
        <w:category>
          <w:name w:val="General"/>
          <w:gallery w:val="placeholder"/>
        </w:category>
        <w:types>
          <w:type w:val="bbPlcHdr"/>
        </w:types>
        <w:behaviors>
          <w:behavior w:val="content"/>
        </w:behaviors>
        <w:guid w:val="{3392D00B-54FD-499D-A363-97103695CD7E}"/>
      </w:docPartPr>
      <w:docPartBody>
        <w:p w:rsidR="002D4CD5" w:rsidRDefault="002D4CD5"/>
      </w:docPartBody>
    </w:docPart>
    <w:docPart>
      <w:docPartPr>
        <w:name w:val="E1ABDEE37323477ABACEE9029B24B263"/>
        <w:category>
          <w:name w:val="General"/>
          <w:gallery w:val="placeholder"/>
        </w:category>
        <w:types>
          <w:type w:val="bbPlcHdr"/>
        </w:types>
        <w:behaviors>
          <w:behavior w:val="content"/>
        </w:behaviors>
        <w:guid w:val="{A7685F89-488E-4C9A-8CBF-03A00B3D9062}"/>
      </w:docPartPr>
      <w:docPartBody>
        <w:p w:rsidR="002D4CD5" w:rsidRDefault="002D4CD5"/>
      </w:docPartBody>
    </w:docPart>
    <w:docPart>
      <w:docPartPr>
        <w:name w:val="01BCBB4BF52C43B392B418CD099E4A73"/>
        <w:category>
          <w:name w:val="General"/>
          <w:gallery w:val="placeholder"/>
        </w:category>
        <w:types>
          <w:type w:val="bbPlcHdr"/>
        </w:types>
        <w:behaviors>
          <w:behavior w:val="content"/>
        </w:behaviors>
        <w:guid w:val="{C27A9129-CDBE-405A-8BAB-01E1B93B795F}"/>
      </w:docPartPr>
      <w:docPartBody>
        <w:p w:rsidR="002D4CD5" w:rsidRDefault="002D4CD5"/>
      </w:docPartBody>
    </w:docPart>
    <w:docPart>
      <w:docPartPr>
        <w:name w:val="4C26D0F429D74DC982C0F66CA1F85D38"/>
        <w:category>
          <w:name w:val="General"/>
          <w:gallery w:val="placeholder"/>
        </w:category>
        <w:types>
          <w:type w:val="bbPlcHdr"/>
        </w:types>
        <w:behaviors>
          <w:behavior w:val="content"/>
        </w:behaviors>
        <w:guid w:val="{11FE1EB2-69DE-4ADD-B105-7D46D107C4C1}"/>
      </w:docPartPr>
      <w:docPartBody>
        <w:p w:rsidR="002D4CD5" w:rsidRDefault="002D4CD5"/>
      </w:docPartBody>
    </w:docPart>
    <w:docPart>
      <w:docPartPr>
        <w:name w:val="9BFC103C52064ED3AB2C0C7A80BE7214"/>
        <w:category>
          <w:name w:val="General"/>
          <w:gallery w:val="placeholder"/>
        </w:category>
        <w:types>
          <w:type w:val="bbPlcHdr"/>
        </w:types>
        <w:behaviors>
          <w:behavior w:val="content"/>
        </w:behaviors>
        <w:guid w:val="{BB8A0A7B-B5EE-49F2-9C1C-B209B80B3301}"/>
      </w:docPartPr>
      <w:docPartBody>
        <w:p w:rsidR="002D4CD5" w:rsidRDefault="002D4CD5"/>
      </w:docPartBody>
    </w:docPart>
    <w:docPart>
      <w:docPartPr>
        <w:name w:val="B378DF0C5F4247BB8F8FBFFC65C05B80"/>
        <w:category>
          <w:name w:val="General"/>
          <w:gallery w:val="placeholder"/>
        </w:category>
        <w:types>
          <w:type w:val="bbPlcHdr"/>
        </w:types>
        <w:behaviors>
          <w:behavior w:val="content"/>
        </w:behaviors>
        <w:guid w:val="{F4B5110B-01EE-4A10-B245-1404AA0D360B}"/>
      </w:docPartPr>
      <w:docPartBody>
        <w:p w:rsidR="002D4CD5" w:rsidRDefault="002D4CD5"/>
      </w:docPartBody>
    </w:docPart>
    <w:docPart>
      <w:docPartPr>
        <w:name w:val="51A507457B95435283385BC9AA637973"/>
        <w:category>
          <w:name w:val="General"/>
          <w:gallery w:val="placeholder"/>
        </w:category>
        <w:types>
          <w:type w:val="bbPlcHdr"/>
        </w:types>
        <w:behaviors>
          <w:behavior w:val="content"/>
        </w:behaviors>
        <w:guid w:val="{83A4D64B-3BAF-423F-99A3-A5C60D3E0E28}"/>
      </w:docPartPr>
      <w:docPartBody>
        <w:p w:rsidR="002D4CD5" w:rsidRDefault="002D4CD5"/>
      </w:docPartBody>
    </w:docPart>
    <w:docPart>
      <w:docPartPr>
        <w:name w:val="1D4BEF2D54404E5C9B5B95AE3FC646FB"/>
        <w:category>
          <w:name w:val="General"/>
          <w:gallery w:val="placeholder"/>
        </w:category>
        <w:types>
          <w:type w:val="bbPlcHdr"/>
        </w:types>
        <w:behaviors>
          <w:behavior w:val="content"/>
        </w:behaviors>
        <w:guid w:val="{6E73A8A0-F4D7-4E52-A999-7837B815053A}"/>
      </w:docPartPr>
      <w:docPartBody>
        <w:p w:rsidR="002D4CD5" w:rsidRDefault="002D4CD5"/>
      </w:docPartBody>
    </w:docPart>
    <w:docPart>
      <w:docPartPr>
        <w:name w:val="9FD20D9CA12042A0AF0B4844B5A8548F"/>
        <w:category>
          <w:name w:val="General"/>
          <w:gallery w:val="placeholder"/>
        </w:category>
        <w:types>
          <w:type w:val="bbPlcHdr"/>
        </w:types>
        <w:behaviors>
          <w:behavior w:val="content"/>
        </w:behaviors>
        <w:guid w:val="{09B691B7-AF52-4CE7-B80C-FC5FD6FBB72B}"/>
      </w:docPartPr>
      <w:docPartBody>
        <w:p w:rsidR="002D4CD5" w:rsidRDefault="002D4CD5"/>
      </w:docPartBody>
    </w:docPart>
    <w:docPart>
      <w:docPartPr>
        <w:name w:val="C397C2403506426D9AB8C4990D313F93"/>
        <w:category>
          <w:name w:val="General"/>
          <w:gallery w:val="placeholder"/>
        </w:category>
        <w:types>
          <w:type w:val="bbPlcHdr"/>
        </w:types>
        <w:behaviors>
          <w:behavior w:val="content"/>
        </w:behaviors>
        <w:guid w:val="{7551CC8D-B81E-4744-AA6F-D0039CAD63BF}"/>
      </w:docPartPr>
      <w:docPartBody>
        <w:p w:rsidR="002D4CD5" w:rsidRDefault="002D4CD5"/>
      </w:docPartBody>
    </w:docPart>
    <w:docPart>
      <w:docPartPr>
        <w:name w:val="7A37B76EC14D48439326EC57B3471A4D"/>
        <w:category>
          <w:name w:val="General"/>
          <w:gallery w:val="placeholder"/>
        </w:category>
        <w:types>
          <w:type w:val="bbPlcHdr"/>
        </w:types>
        <w:behaviors>
          <w:behavior w:val="content"/>
        </w:behaviors>
        <w:guid w:val="{7F5F69FF-B374-49F5-B343-80A017A96A96}"/>
      </w:docPartPr>
      <w:docPartBody>
        <w:p w:rsidR="002D4CD5" w:rsidRDefault="002D4CD5"/>
      </w:docPartBody>
    </w:docPart>
    <w:docPart>
      <w:docPartPr>
        <w:name w:val="A7B4F70BA0DD41E9BA218BAEBCC021D4"/>
        <w:category>
          <w:name w:val="General"/>
          <w:gallery w:val="placeholder"/>
        </w:category>
        <w:types>
          <w:type w:val="bbPlcHdr"/>
        </w:types>
        <w:behaviors>
          <w:behavior w:val="content"/>
        </w:behaviors>
        <w:guid w:val="{F8859E24-BB0D-474E-98FA-A4F91B987C84}"/>
      </w:docPartPr>
      <w:docPartBody>
        <w:p w:rsidR="002D4CD5" w:rsidRDefault="002D4CD5"/>
      </w:docPartBody>
    </w:docPart>
    <w:docPart>
      <w:docPartPr>
        <w:name w:val="96CE8F0F9AE2424083EF0A64625B6A52"/>
        <w:category>
          <w:name w:val="General"/>
          <w:gallery w:val="placeholder"/>
        </w:category>
        <w:types>
          <w:type w:val="bbPlcHdr"/>
        </w:types>
        <w:behaviors>
          <w:behavior w:val="content"/>
        </w:behaviors>
        <w:guid w:val="{A6C82AF5-212E-433B-9DC1-F74385F67DF5}"/>
      </w:docPartPr>
      <w:docPartBody>
        <w:p w:rsidR="002D4CD5" w:rsidRDefault="002D4CD5"/>
      </w:docPartBody>
    </w:docPart>
    <w:docPart>
      <w:docPartPr>
        <w:name w:val="3012BCFAC34349A6A6DE10066F6BFDDD"/>
        <w:category>
          <w:name w:val="General"/>
          <w:gallery w:val="placeholder"/>
        </w:category>
        <w:types>
          <w:type w:val="bbPlcHdr"/>
        </w:types>
        <w:behaviors>
          <w:behavior w:val="content"/>
        </w:behaviors>
        <w:guid w:val="{360A42E7-D026-4441-AA26-8BB24789B16F}"/>
      </w:docPartPr>
      <w:docPartBody>
        <w:p w:rsidR="002D4CD5" w:rsidRDefault="002D4CD5"/>
      </w:docPartBody>
    </w:docPart>
    <w:docPart>
      <w:docPartPr>
        <w:name w:val="790F0012C8334C5BB9E137B98741DA4B"/>
        <w:category>
          <w:name w:val="General"/>
          <w:gallery w:val="placeholder"/>
        </w:category>
        <w:types>
          <w:type w:val="bbPlcHdr"/>
        </w:types>
        <w:behaviors>
          <w:behavior w:val="content"/>
        </w:behaviors>
        <w:guid w:val="{4BE1FE08-8132-449B-8657-976E7E168D8E}"/>
      </w:docPartPr>
      <w:docPartBody>
        <w:p w:rsidR="002D4CD5" w:rsidRDefault="002D4CD5"/>
      </w:docPartBody>
    </w:docPart>
    <w:docPart>
      <w:docPartPr>
        <w:name w:val="0EB7890568D84D31924A269EE89097EA"/>
        <w:category>
          <w:name w:val="General"/>
          <w:gallery w:val="placeholder"/>
        </w:category>
        <w:types>
          <w:type w:val="bbPlcHdr"/>
        </w:types>
        <w:behaviors>
          <w:behavior w:val="content"/>
        </w:behaviors>
        <w:guid w:val="{BD486761-6A7A-4502-9E30-491C737CC1A0}"/>
      </w:docPartPr>
      <w:docPartBody>
        <w:p w:rsidR="002D4CD5" w:rsidRDefault="002D4CD5"/>
      </w:docPartBody>
    </w:docPart>
    <w:docPart>
      <w:docPartPr>
        <w:name w:val="6F05F7A9C4DC478E84286DBB30AD8D4C"/>
        <w:category>
          <w:name w:val="General"/>
          <w:gallery w:val="placeholder"/>
        </w:category>
        <w:types>
          <w:type w:val="bbPlcHdr"/>
        </w:types>
        <w:behaviors>
          <w:behavior w:val="content"/>
        </w:behaviors>
        <w:guid w:val="{98AD64EB-297A-4406-A111-6E9B94BBD877}"/>
      </w:docPartPr>
      <w:docPartBody>
        <w:p w:rsidR="002D4CD5" w:rsidRDefault="002D4CD5"/>
      </w:docPartBody>
    </w:docPart>
    <w:docPart>
      <w:docPartPr>
        <w:name w:val="AF42B0B4EAB04055AC310A8CD0945EAF"/>
        <w:category>
          <w:name w:val="General"/>
          <w:gallery w:val="placeholder"/>
        </w:category>
        <w:types>
          <w:type w:val="bbPlcHdr"/>
        </w:types>
        <w:behaviors>
          <w:behavior w:val="content"/>
        </w:behaviors>
        <w:guid w:val="{48A237E5-BD90-4375-96D0-D40F344AF360}"/>
      </w:docPartPr>
      <w:docPartBody>
        <w:p w:rsidR="002D4CD5" w:rsidRDefault="002D4CD5"/>
      </w:docPartBody>
    </w:docPart>
    <w:docPart>
      <w:docPartPr>
        <w:name w:val="7D01473FBC844F78A44A915A7AF5AEA0"/>
        <w:category>
          <w:name w:val="General"/>
          <w:gallery w:val="placeholder"/>
        </w:category>
        <w:types>
          <w:type w:val="bbPlcHdr"/>
        </w:types>
        <w:behaviors>
          <w:behavior w:val="content"/>
        </w:behaviors>
        <w:guid w:val="{824D9F27-1BBE-405B-83F0-B3FE130A8E37}"/>
      </w:docPartPr>
      <w:docPartBody>
        <w:p w:rsidR="002D4CD5" w:rsidRDefault="002D4CD5"/>
      </w:docPartBody>
    </w:docPart>
    <w:docPart>
      <w:docPartPr>
        <w:name w:val="6C10012B22DE46B0B5447C5373E25CD4"/>
        <w:category>
          <w:name w:val="General"/>
          <w:gallery w:val="placeholder"/>
        </w:category>
        <w:types>
          <w:type w:val="bbPlcHdr"/>
        </w:types>
        <w:behaviors>
          <w:behavior w:val="content"/>
        </w:behaviors>
        <w:guid w:val="{810A741B-F554-495E-B8EA-638F498A97D3}"/>
      </w:docPartPr>
      <w:docPartBody>
        <w:p w:rsidR="002D4CD5" w:rsidRDefault="002D4CD5"/>
      </w:docPartBody>
    </w:docPart>
    <w:docPart>
      <w:docPartPr>
        <w:name w:val="1422901B98B84ECEA4FFF0FD2DCA8ABF"/>
        <w:category>
          <w:name w:val="General"/>
          <w:gallery w:val="placeholder"/>
        </w:category>
        <w:types>
          <w:type w:val="bbPlcHdr"/>
        </w:types>
        <w:behaviors>
          <w:behavior w:val="content"/>
        </w:behaviors>
        <w:guid w:val="{F2975D6B-079E-44B9-B131-945E299AD492}"/>
      </w:docPartPr>
      <w:docPartBody>
        <w:p w:rsidR="002D4CD5" w:rsidRDefault="002D4CD5"/>
      </w:docPartBody>
    </w:docPart>
    <w:docPart>
      <w:docPartPr>
        <w:name w:val="6C769232337046FBB793F7DA525092B5"/>
        <w:category>
          <w:name w:val="General"/>
          <w:gallery w:val="placeholder"/>
        </w:category>
        <w:types>
          <w:type w:val="bbPlcHdr"/>
        </w:types>
        <w:behaviors>
          <w:behavior w:val="content"/>
        </w:behaviors>
        <w:guid w:val="{7851ECFF-A012-4F1A-92DD-E0D09E44005B}"/>
      </w:docPartPr>
      <w:docPartBody>
        <w:p w:rsidR="002D4CD5" w:rsidRDefault="002D4CD5"/>
      </w:docPartBody>
    </w:docPart>
    <w:docPart>
      <w:docPartPr>
        <w:name w:val="33AA5D8A61804940BE12CBA3DDE767B0"/>
        <w:category>
          <w:name w:val="General"/>
          <w:gallery w:val="placeholder"/>
        </w:category>
        <w:types>
          <w:type w:val="bbPlcHdr"/>
        </w:types>
        <w:behaviors>
          <w:behavior w:val="content"/>
        </w:behaviors>
        <w:guid w:val="{1A76E541-7A87-40E5-BFC6-E22BFD47FF58}"/>
      </w:docPartPr>
      <w:docPartBody>
        <w:p w:rsidR="002D4CD5" w:rsidRDefault="002D4CD5"/>
      </w:docPartBody>
    </w:docPart>
    <w:docPart>
      <w:docPartPr>
        <w:name w:val="A8D949216F5548408722B1E8D084670C"/>
        <w:category>
          <w:name w:val="General"/>
          <w:gallery w:val="placeholder"/>
        </w:category>
        <w:types>
          <w:type w:val="bbPlcHdr"/>
        </w:types>
        <w:behaviors>
          <w:behavior w:val="content"/>
        </w:behaviors>
        <w:guid w:val="{DE169E43-1BB8-4135-88FB-126E9C8CEF1C}"/>
      </w:docPartPr>
      <w:docPartBody>
        <w:p w:rsidR="002D4CD5" w:rsidRDefault="002D4CD5"/>
      </w:docPartBody>
    </w:docPart>
    <w:docPart>
      <w:docPartPr>
        <w:name w:val="124B5CC5C83341AB8D599C6F916BE99A"/>
        <w:category>
          <w:name w:val="General"/>
          <w:gallery w:val="placeholder"/>
        </w:category>
        <w:types>
          <w:type w:val="bbPlcHdr"/>
        </w:types>
        <w:behaviors>
          <w:behavior w:val="content"/>
        </w:behaviors>
        <w:guid w:val="{403F2C7A-513D-455A-B388-722244FF1013}"/>
      </w:docPartPr>
      <w:docPartBody>
        <w:p w:rsidR="002D4CD5" w:rsidRDefault="002D4CD5"/>
      </w:docPartBody>
    </w:docPart>
    <w:docPart>
      <w:docPartPr>
        <w:name w:val="3C4CE152310E498496207DCAC971DB93"/>
        <w:category>
          <w:name w:val="General"/>
          <w:gallery w:val="placeholder"/>
        </w:category>
        <w:types>
          <w:type w:val="bbPlcHdr"/>
        </w:types>
        <w:behaviors>
          <w:behavior w:val="content"/>
        </w:behaviors>
        <w:guid w:val="{BD30BBB2-C552-43F5-B294-46EF22A65A6B}"/>
      </w:docPartPr>
      <w:docPartBody>
        <w:p w:rsidR="002D4CD5" w:rsidRDefault="002D4CD5"/>
      </w:docPartBody>
    </w:docPart>
    <w:docPart>
      <w:docPartPr>
        <w:name w:val="738917D34EFF4C8D9A3F3E8C73672247"/>
        <w:category>
          <w:name w:val="General"/>
          <w:gallery w:val="placeholder"/>
        </w:category>
        <w:types>
          <w:type w:val="bbPlcHdr"/>
        </w:types>
        <w:behaviors>
          <w:behavior w:val="content"/>
        </w:behaviors>
        <w:guid w:val="{A063DD72-A055-4FC6-879E-BC1A89C3384F}"/>
      </w:docPartPr>
      <w:docPartBody>
        <w:p w:rsidR="002D4CD5" w:rsidRDefault="002D4CD5"/>
      </w:docPartBody>
    </w:docPart>
    <w:docPart>
      <w:docPartPr>
        <w:name w:val="F81F4CE9243A4A58A0E843CB21260381"/>
        <w:category>
          <w:name w:val="General"/>
          <w:gallery w:val="placeholder"/>
        </w:category>
        <w:types>
          <w:type w:val="bbPlcHdr"/>
        </w:types>
        <w:behaviors>
          <w:behavior w:val="content"/>
        </w:behaviors>
        <w:guid w:val="{90EFDEAF-5AFE-41AE-8AEC-4B33B0FB9C49}"/>
      </w:docPartPr>
      <w:docPartBody>
        <w:p w:rsidR="002D4CD5" w:rsidRDefault="002D4CD5"/>
      </w:docPartBody>
    </w:docPart>
    <w:docPart>
      <w:docPartPr>
        <w:name w:val="1530EE48BDC14D34BDB969780DB2F794"/>
        <w:category>
          <w:name w:val="General"/>
          <w:gallery w:val="placeholder"/>
        </w:category>
        <w:types>
          <w:type w:val="bbPlcHdr"/>
        </w:types>
        <w:behaviors>
          <w:behavior w:val="content"/>
        </w:behaviors>
        <w:guid w:val="{8725188E-C856-44DC-8EBE-E1031C733849}"/>
      </w:docPartPr>
      <w:docPartBody>
        <w:p w:rsidR="002D4CD5" w:rsidRDefault="002D4CD5"/>
      </w:docPartBody>
    </w:docPart>
    <w:docPart>
      <w:docPartPr>
        <w:name w:val="FDAE0E5FECED48D4A7421113F513AB57"/>
        <w:category>
          <w:name w:val="General"/>
          <w:gallery w:val="placeholder"/>
        </w:category>
        <w:types>
          <w:type w:val="bbPlcHdr"/>
        </w:types>
        <w:behaviors>
          <w:behavior w:val="content"/>
        </w:behaviors>
        <w:guid w:val="{78B4D7F4-5C7D-447B-B2A0-70EC45681F89}"/>
      </w:docPartPr>
      <w:docPartBody>
        <w:p w:rsidR="002D4CD5" w:rsidRDefault="002D4CD5"/>
      </w:docPartBody>
    </w:docPart>
    <w:docPart>
      <w:docPartPr>
        <w:name w:val="820A5C4D1C1349ECBA0041FBF97D7389"/>
        <w:category>
          <w:name w:val="General"/>
          <w:gallery w:val="placeholder"/>
        </w:category>
        <w:types>
          <w:type w:val="bbPlcHdr"/>
        </w:types>
        <w:behaviors>
          <w:behavior w:val="content"/>
        </w:behaviors>
        <w:guid w:val="{E8721F4C-F1DF-44B5-8AB6-3047A3109851}"/>
      </w:docPartPr>
      <w:docPartBody>
        <w:p w:rsidR="002D4CD5" w:rsidRDefault="002D4CD5"/>
      </w:docPartBody>
    </w:docPart>
    <w:docPart>
      <w:docPartPr>
        <w:name w:val="7397E3116C454BF492B24BB07F6A6F4A"/>
        <w:category>
          <w:name w:val="General"/>
          <w:gallery w:val="placeholder"/>
        </w:category>
        <w:types>
          <w:type w:val="bbPlcHdr"/>
        </w:types>
        <w:behaviors>
          <w:behavior w:val="content"/>
        </w:behaviors>
        <w:guid w:val="{27852C70-C431-4178-B24E-812676AE525B}"/>
      </w:docPartPr>
      <w:docPartBody>
        <w:p w:rsidR="002D4CD5" w:rsidRDefault="002D4CD5"/>
      </w:docPartBody>
    </w:docPart>
    <w:docPart>
      <w:docPartPr>
        <w:name w:val="19EB5E03314142998D2B0E0AC7A3AA23"/>
        <w:category>
          <w:name w:val="General"/>
          <w:gallery w:val="placeholder"/>
        </w:category>
        <w:types>
          <w:type w:val="bbPlcHdr"/>
        </w:types>
        <w:behaviors>
          <w:behavior w:val="content"/>
        </w:behaviors>
        <w:guid w:val="{C31DCD86-CA9E-45DB-B097-AC8CEF86AD61}"/>
      </w:docPartPr>
      <w:docPartBody>
        <w:p w:rsidR="002D4CD5" w:rsidRDefault="002D4CD5"/>
      </w:docPartBody>
    </w:docPart>
    <w:docPart>
      <w:docPartPr>
        <w:name w:val="BEA5709B18AF45899B0163F6B5B93538"/>
        <w:category>
          <w:name w:val="General"/>
          <w:gallery w:val="placeholder"/>
        </w:category>
        <w:types>
          <w:type w:val="bbPlcHdr"/>
        </w:types>
        <w:behaviors>
          <w:behavior w:val="content"/>
        </w:behaviors>
        <w:guid w:val="{D587B247-D774-4F07-A2A2-55FD2990BD7F}"/>
      </w:docPartPr>
      <w:docPartBody>
        <w:p w:rsidR="002D4CD5" w:rsidRDefault="002D4CD5"/>
      </w:docPartBody>
    </w:docPart>
    <w:docPart>
      <w:docPartPr>
        <w:name w:val="9ADAC1275F6743C490F093F0924BA863"/>
        <w:category>
          <w:name w:val="General"/>
          <w:gallery w:val="placeholder"/>
        </w:category>
        <w:types>
          <w:type w:val="bbPlcHdr"/>
        </w:types>
        <w:behaviors>
          <w:behavior w:val="content"/>
        </w:behaviors>
        <w:guid w:val="{51024781-195A-4276-BEC9-3E15E081AC22}"/>
      </w:docPartPr>
      <w:docPartBody>
        <w:p w:rsidR="002D4CD5" w:rsidRDefault="002D4CD5"/>
      </w:docPartBody>
    </w:docPart>
    <w:docPart>
      <w:docPartPr>
        <w:name w:val="E4562B8D9C4247FA9B0D83C6A9234E90"/>
        <w:category>
          <w:name w:val="General"/>
          <w:gallery w:val="placeholder"/>
        </w:category>
        <w:types>
          <w:type w:val="bbPlcHdr"/>
        </w:types>
        <w:behaviors>
          <w:behavior w:val="content"/>
        </w:behaviors>
        <w:guid w:val="{6B986F2E-9DFA-49C7-B9FE-9F5F958D11E7}"/>
      </w:docPartPr>
      <w:docPartBody>
        <w:p w:rsidR="002D4CD5" w:rsidRDefault="002D4CD5"/>
      </w:docPartBody>
    </w:docPart>
    <w:docPart>
      <w:docPartPr>
        <w:name w:val="C1D40E96E35A40AD9772DF2E17BDDCEB"/>
        <w:category>
          <w:name w:val="General"/>
          <w:gallery w:val="placeholder"/>
        </w:category>
        <w:types>
          <w:type w:val="bbPlcHdr"/>
        </w:types>
        <w:behaviors>
          <w:behavior w:val="content"/>
        </w:behaviors>
        <w:guid w:val="{112922E8-C578-4DF1-9B5C-17FE94EFEB85}"/>
      </w:docPartPr>
      <w:docPartBody>
        <w:p w:rsidR="002D4CD5" w:rsidRDefault="002D4CD5"/>
      </w:docPartBody>
    </w:docPart>
    <w:docPart>
      <w:docPartPr>
        <w:name w:val="0253344B4E0C480AA21692ACD10BE6CF"/>
        <w:category>
          <w:name w:val="General"/>
          <w:gallery w:val="placeholder"/>
        </w:category>
        <w:types>
          <w:type w:val="bbPlcHdr"/>
        </w:types>
        <w:behaviors>
          <w:behavior w:val="content"/>
        </w:behaviors>
        <w:guid w:val="{C274F19F-A639-40D4-B45A-04E80B0E4743}"/>
      </w:docPartPr>
      <w:docPartBody>
        <w:p w:rsidR="002D4CD5" w:rsidRDefault="002D4CD5"/>
      </w:docPartBody>
    </w:docPart>
    <w:docPart>
      <w:docPartPr>
        <w:name w:val="71F63C7D9468402D90882B786A66E704"/>
        <w:category>
          <w:name w:val="General"/>
          <w:gallery w:val="placeholder"/>
        </w:category>
        <w:types>
          <w:type w:val="bbPlcHdr"/>
        </w:types>
        <w:behaviors>
          <w:behavior w:val="content"/>
        </w:behaviors>
        <w:guid w:val="{155A7A58-29A5-4CEE-AE27-391C8CB33497}"/>
      </w:docPartPr>
      <w:docPartBody>
        <w:p w:rsidR="002D4CD5" w:rsidRDefault="002D4CD5"/>
      </w:docPartBody>
    </w:docPart>
    <w:docPart>
      <w:docPartPr>
        <w:name w:val="4DB79D46A18E42D783A9A817EF6F06BB"/>
        <w:category>
          <w:name w:val="General"/>
          <w:gallery w:val="placeholder"/>
        </w:category>
        <w:types>
          <w:type w:val="bbPlcHdr"/>
        </w:types>
        <w:behaviors>
          <w:behavior w:val="content"/>
        </w:behaviors>
        <w:guid w:val="{11A98E52-C859-40C6-B713-C85219857C31}"/>
      </w:docPartPr>
      <w:docPartBody>
        <w:p w:rsidR="002D4CD5" w:rsidRDefault="002D4CD5"/>
      </w:docPartBody>
    </w:docPart>
    <w:docPart>
      <w:docPartPr>
        <w:name w:val="681C9F8F96BD47D6A0443440ECB0CB96"/>
        <w:category>
          <w:name w:val="General"/>
          <w:gallery w:val="placeholder"/>
        </w:category>
        <w:types>
          <w:type w:val="bbPlcHdr"/>
        </w:types>
        <w:behaviors>
          <w:behavior w:val="content"/>
        </w:behaviors>
        <w:guid w:val="{4DACC0BA-CADF-42E9-99DE-B87CDE0C311B}"/>
      </w:docPartPr>
      <w:docPartBody>
        <w:p w:rsidR="002D4CD5" w:rsidRDefault="002D4CD5"/>
      </w:docPartBody>
    </w:docPart>
    <w:docPart>
      <w:docPartPr>
        <w:name w:val="26807F3427DA4062B4994499364F40C1"/>
        <w:category>
          <w:name w:val="General"/>
          <w:gallery w:val="placeholder"/>
        </w:category>
        <w:types>
          <w:type w:val="bbPlcHdr"/>
        </w:types>
        <w:behaviors>
          <w:behavior w:val="content"/>
        </w:behaviors>
        <w:guid w:val="{51183F88-723C-49B2-A693-0CF71DEB9636}"/>
      </w:docPartPr>
      <w:docPartBody>
        <w:p w:rsidR="002D4CD5" w:rsidRDefault="002D4CD5"/>
      </w:docPartBody>
    </w:docPart>
    <w:docPart>
      <w:docPartPr>
        <w:name w:val="823F2B32827948ACA62BECA9DFE7C62B"/>
        <w:category>
          <w:name w:val="General"/>
          <w:gallery w:val="placeholder"/>
        </w:category>
        <w:types>
          <w:type w:val="bbPlcHdr"/>
        </w:types>
        <w:behaviors>
          <w:behavior w:val="content"/>
        </w:behaviors>
        <w:guid w:val="{8F201012-5C45-41F4-8D87-503280C09AF2}"/>
      </w:docPartPr>
      <w:docPartBody>
        <w:p w:rsidR="002D4CD5" w:rsidRDefault="002D4CD5"/>
      </w:docPartBody>
    </w:docPart>
    <w:docPart>
      <w:docPartPr>
        <w:name w:val="D6F402FC047E42EBB90D590581963501"/>
        <w:category>
          <w:name w:val="General"/>
          <w:gallery w:val="placeholder"/>
        </w:category>
        <w:types>
          <w:type w:val="bbPlcHdr"/>
        </w:types>
        <w:behaviors>
          <w:behavior w:val="content"/>
        </w:behaviors>
        <w:guid w:val="{CF528DDC-B776-482A-8582-8F2FE45CA47C}"/>
      </w:docPartPr>
      <w:docPartBody>
        <w:p w:rsidR="002D4CD5" w:rsidRDefault="002D4CD5"/>
      </w:docPartBody>
    </w:docPart>
    <w:docPart>
      <w:docPartPr>
        <w:name w:val="C8CC2B74CEEB4BEB8A68075265B60132"/>
        <w:category>
          <w:name w:val="General"/>
          <w:gallery w:val="placeholder"/>
        </w:category>
        <w:types>
          <w:type w:val="bbPlcHdr"/>
        </w:types>
        <w:behaviors>
          <w:behavior w:val="content"/>
        </w:behaviors>
        <w:guid w:val="{A4A7DE71-E6ED-4CBC-8FC1-DE607E6B1401}"/>
      </w:docPartPr>
      <w:docPartBody>
        <w:p w:rsidR="002D4CD5" w:rsidRDefault="002D4CD5"/>
      </w:docPartBody>
    </w:docPart>
    <w:docPart>
      <w:docPartPr>
        <w:name w:val="41ABF2AE4C504B0BAAF913BD96250B82"/>
        <w:category>
          <w:name w:val="General"/>
          <w:gallery w:val="placeholder"/>
        </w:category>
        <w:types>
          <w:type w:val="bbPlcHdr"/>
        </w:types>
        <w:behaviors>
          <w:behavior w:val="content"/>
        </w:behaviors>
        <w:guid w:val="{6BE5C066-13AB-4076-93F4-5434C13B7A14}"/>
      </w:docPartPr>
      <w:docPartBody>
        <w:p w:rsidR="002D4CD5" w:rsidRDefault="002D4CD5"/>
      </w:docPartBody>
    </w:docPart>
    <w:docPart>
      <w:docPartPr>
        <w:name w:val="D86E4243255B42ADA068BD4AD1238468"/>
        <w:category>
          <w:name w:val="General"/>
          <w:gallery w:val="placeholder"/>
        </w:category>
        <w:types>
          <w:type w:val="bbPlcHdr"/>
        </w:types>
        <w:behaviors>
          <w:behavior w:val="content"/>
        </w:behaviors>
        <w:guid w:val="{80100D95-6736-4328-AAFC-346891A1C8D2}"/>
      </w:docPartPr>
      <w:docPartBody>
        <w:p w:rsidR="002D4CD5" w:rsidRDefault="002D4CD5"/>
      </w:docPartBody>
    </w:docPart>
    <w:docPart>
      <w:docPartPr>
        <w:name w:val="586D1393C00F403F97E92DD45CD825B4"/>
        <w:category>
          <w:name w:val="General"/>
          <w:gallery w:val="placeholder"/>
        </w:category>
        <w:types>
          <w:type w:val="bbPlcHdr"/>
        </w:types>
        <w:behaviors>
          <w:behavior w:val="content"/>
        </w:behaviors>
        <w:guid w:val="{1F1ECA51-3BA8-4A4D-8ECD-A5575A5CDAF1}"/>
      </w:docPartPr>
      <w:docPartBody>
        <w:p w:rsidR="002D4CD5" w:rsidRDefault="002D4CD5"/>
      </w:docPartBody>
    </w:docPart>
    <w:docPart>
      <w:docPartPr>
        <w:name w:val="F09B27B49D8A460188D65D01AA77D31E"/>
        <w:category>
          <w:name w:val="General"/>
          <w:gallery w:val="placeholder"/>
        </w:category>
        <w:types>
          <w:type w:val="bbPlcHdr"/>
        </w:types>
        <w:behaviors>
          <w:behavior w:val="content"/>
        </w:behaviors>
        <w:guid w:val="{CFA8005E-61A6-459A-8E57-067AC148D0D4}"/>
      </w:docPartPr>
      <w:docPartBody>
        <w:p w:rsidR="002D4CD5" w:rsidRDefault="002D4CD5"/>
      </w:docPartBody>
    </w:docPart>
    <w:docPart>
      <w:docPartPr>
        <w:name w:val="60FEC12D8A874DD4AF3AE9529451FA27"/>
        <w:category>
          <w:name w:val="General"/>
          <w:gallery w:val="placeholder"/>
        </w:category>
        <w:types>
          <w:type w:val="bbPlcHdr"/>
        </w:types>
        <w:behaviors>
          <w:behavior w:val="content"/>
        </w:behaviors>
        <w:guid w:val="{882BB521-9197-4ED3-83BC-A1E316CE29C2}"/>
      </w:docPartPr>
      <w:docPartBody>
        <w:p w:rsidR="002D4CD5" w:rsidRDefault="002D4CD5"/>
      </w:docPartBody>
    </w:docPart>
    <w:docPart>
      <w:docPartPr>
        <w:name w:val="8AB0E725B9444F149EE88898183AFDDA"/>
        <w:category>
          <w:name w:val="General"/>
          <w:gallery w:val="placeholder"/>
        </w:category>
        <w:types>
          <w:type w:val="bbPlcHdr"/>
        </w:types>
        <w:behaviors>
          <w:behavior w:val="content"/>
        </w:behaviors>
        <w:guid w:val="{33538A95-B070-4A62-A0CE-4584AEDD5068}"/>
      </w:docPartPr>
      <w:docPartBody>
        <w:p w:rsidR="002D4CD5" w:rsidRDefault="002D4CD5"/>
      </w:docPartBody>
    </w:docPart>
    <w:docPart>
      <w:docPartPr>
        <w:name w:val="97C19EA2F532416F946A88C02A19FFB1"/>
        <w:category>
          <w:name w:val="General"/>
          <w:gallery w:val="placeholder"/>
        </w:category>
        <w:types>
          <w:type w:val="bbPlcHdr"/>
        </w:types>
        <w:behaviors>
          <w:behavior w:val="content"/>
        </w:behaviors>
        <w:guid w:val="{7DC264AE-6660-41C4-813F-5E7C1DD52700}"/>
      </w:docPartPr>
      <w:docPartBody>
        <w:p w:rsidR="002D4CD5" w:rsidRDefault="002D4CD5"/>
      </w:docPartBody>
    </w:docPart>
    <w:docPart>
      <w:docPartPr>
        <w:name w:val="9B70900D80F947479A82A0D62DE79B26"/>
        <w:category>
          <w:name w:val="General"/>
          <w:gallery w:val="placeholder"/>
        </w:category>
        <w:types>
          <w:type w:val="bbPlcHdr"/>
        </w:types>
        <w:behaviors>
          <w:behavior w:val="content"/>
        </w:behaviors>
        <w:guid w:val="{72357D54-66C1-4C6C-882F-0E0490F99FF8}"/>
      </w:docPartPr>
      <w:docPartBody>
        <w:p w:rsidR="002D4CD5" w:rsidRDefault="002D4CD5"/>
      </w:docPartBody>
    </w:docPart>
    <w:docPart>
      <w:docPartPr>
        <w:name w:val="3797FB93A9644C7198AAAFE3357C2CD2"/>
        <w:category>
          <w:name w:val="General"/>
          <w:gallery w:val="placeholder"/>
        </w:category>
        <w:types>
          <w:type w:val="bbPlcHdr"/>
        </w:types>
        <w:behaviors>
          <w:behavior w:val="content"/>
        </w:behaviors>
        <w:guid w:val="{5512F14B-E11C-4F17-B699-FFA5B1357D43}"/>
      </w:docPartPr>
      <w:docPartBody>
        <w:p w:rsidR="002D4CD5" w:rsidRDefault="002D4CD5"/>
      </w:docPartBody>
    </w:docPart>
    <w:docPart>
      <w:docPartPr>
        <w:name w:val="B14FD44F25454DD1AD21048D5B43EDF6"/>
        <w:category>
          <w:name w:val="General"/>
          <w:gallery w:val="placeholder"/>
        </w:category>
        <w:types>
          <w:type w:val="bbPlcHdr"/>
        </w:types>
        <w:behaviors>
          <w:behavior w:val="content"/>
        </w:behaviors>
        <w:guid w:val="{7661B515-0831-4DE6-A63D-3115E91D55E0}"/>
      </w:docPartPr>
      <w:docPartBody>
        <w:p w:rsidR="002D4CD5" w:rsidRDefault="002D4CD5"/>
      </w:docPartBody>
    </w:docPart>
    <w:docPart>
      <w:docPartPr>
        <w:name w:val="4CD3F2231A614CC6831E106EDDC675AC"/>
        <w:category>
          <w:name w:val="General"/>
          <w:gallery w:val="placeholder"/>
        </w:category>
        <w:types>
          <w:type w:val="bbPlcHdr"/>
        </w:types>
        <w:behaviors>
          <w:behavior w:val="content"/>
        </w:behaviors>
        <w:guid w:val="{066200DA-2222-4ED6-9A08-8D5D82DC5367}"/>
      </w:docPartPr>
      <w:docPartBody>
        <w:p w:rsidR="002D4CD5" w:rsidRDefault="002D4CD5"/>
      </w:docPartBody>
    </w:docPart>
    <w:docPart>
      <w:docPartPr>
        <w:name w:val="B6083E2FAC8440DFA21E9608FF413385"/>
        <w:category>
          <w:name w:val="General"/>
          <w:gallery w:val="placeholder"/>
        </w:category>
        <w:types>
          <w:type w:val="bbPlcHdr"/>
        </w:types>
        <w:behaviors>
          <w:behavior w:val="content"/>
        </w:behaviors>
        <w:guid w:val="{B28F8BFD-3CF5-45A9-AA26-62E68641D569}"/>
      </w:docPartPr>
      <w:docPartBody>
        <w:p w:rsidR="002D4CD5" w:rsidRDefault="002D4CD5"/>
      </w:docPartBody>
    </w:docPart>
    <w:docPart>
      <w:docPartPr>
        <w:name w:val="10C87795FABB448AB044EEEB204C8667"/>
        <w:category>
          <w:name w:val="General"/>
          <w:gallery w:val="placeholder"/>
        </w:category>
        <w:types>
          <w:type w:val="bbPlcHdr"/>
        </w:types>
        <w:behaviors>
          <w:behavior w:val="content"/>
        </w:behaviors>
        <w:guid w:val="{E79AF3D0-90A6-4861-9850-DA9E83083BD0}"/>
      </w:docPartPr>
      <w:docPartBody>
        <w:p w:rsidR="002D4CD5" w:rsidRDefault="002D4CD5"/>
      </w:docPartBody>
    </w:docPart>
    <w:docPart>
      <w:docPartPr>
        <w:name w:val="0011094F501644D6A0D5E1B44B9A7B64"/>
        <w:category>
          <w:name w:val="General"/>
          <w:gallery w:val="placeholder"/>
        </w:category>
        <w:types>
          <w:type w:val="bbPlcHdr"/>
        </w:types>
        <w:behaviors>
          <w:behavior w:val="content"/>
        </w:behaviors>
        <w:guid w:val="{2D2AA131-C191-4BFA-A570-6D1D9EDE15F7}"/>
      </w:docPartPr>
      <w:docPartBody>
        <w:p w:rsidR="002D4CD5" w:rsidRDefault="002D4CD5"/>
      </w:docPartBody>
    </w:docPart>
    <w:docPart>
      <w:docPartPr>
        <w:name w:val="4019C1A0FC074001905ED68423D3B5DA"/>
        <w:category>
          <w:name w:val="General"/>
          <w:gallery w:val="placeholder"/>
        </w:category>
        <w:types>
          <w:type w:val="bbPlcHdr"/>
        </w:types>
        <w:behaviors>
          <w:behavior w:val="content"/>
        </w:behaviors>
        <w:guid w:val="{216CB974-6973-4432-ABDC-7A7CAB85458B}"/>
      </w:docPartPr>
      <w:docPartBody>
        <w:p w:rsidR="002D4CD5" w:rsidRDefault="002D4CD5"/>
      </w:docPartBody>
    </w:docPart>
    <w:docPart>
      <w:docPartPr>
        <w:name w:val="BEDD7914F018408BA9B45FC87152B191"/>
        <w:category>
          <w:name w:val="General"/>
          <w:gallery w:val="placeholder"/>
        </w:category>
        <w:types>
          <w:type w:val="bbPlcHdr"/>
        </w:types>
        <w:behaviors>
          <w:behavior w:val="content"/>
        </w:behaviors>
        <w:guid w:val="{047FBBA4-5A4B-4ABB-B1F1-E7363C83C094}"/>
      </w:docPartPr>
      <w:docPartBody>
        <w:p w:rsidR="002D4CD5" w:rsidRDefault="002D4CD5"/>
      </w:docPartBody>
    </w:docPart>
    <w:docPart>
      <w:docPartPr>
        <w:name w:val="7F66F242E35344A99073E626FE4860B5"/>
        <w:category>
          <w:name w:val="General"/>
          <w:gallery w:val="placeholder"/>
        </w:category>
        <w:types>
          <w:type w:val="bbPlcHdr"/>
        </w:types>
        <w:behaviors>
          <w:behavior w:val="content"/>
        </w:behaviors>
        <w:guid w:val="{59B645CD-53D4-4E4C-B784-2E7A2AE05DA1}"/>
      </w:docPartPr>
      <w:docPartBody>
        <w:p w:rsidR="002D4CD5" w:rsidRDefault="002D4CD5"/>
      </w:docPartBody>
    </w:docPart>
    <w:docPart>
      <w:docPartPr>
        <w:name w:val="DF532D47E2D44B2AAE05CB226980227A"/>
        <w:category>
          <w:name w:val="General"/>
          <w:gallery w:val="placeholder"/>
        </w:category>
        <w:types>
          <w:type w:val="bbPlcHdr"/>
        </w:types>
        <w:behaviors>
          <w:behavior w:val="content"/>
        </w:behaviors>
        <w:guid w:val="{BB8C7887-2254-4D10-A414-ED130626A5C9}"/>
      </w:docPartPr>
      <w:docPartBody>
        <w:p w:rsidR="002D4CD5" w:rsidRDefault="002D4CD5"/>
      </w:docPartBody>
    </w:docPart>
    <w:docPart>
      <w:docPartPr>
        <w:name w:val="DBB3378F2A51407780395DDA347C5F74"/>
        <w:category>
          <w:name w:val="General"/>
          <w:gallery w:val="placeholder"/>
        </w:category>
        <w:types>
          <w:type w:val="bbPlcHdr"/>
        </w:types>
        <w:behaviors>
          <w:behavior w:val="content"/>
        </w:behaviors>
        <w:guid w:val="{248B52B7-8271-4DF9-B19F-3723B832189F}"/>
      </w:docPartPr>
      <w:docPartBody>
        <w:p w:rsidR="002D4CD5" w:rsidRDefault="002D4CD5"/>
      </w:docPartBody>
    </w:docPart>
    <w:docPart>
      <w:docPartPr>
        <w:name w:val="3A081DEB4EA8455C8CB8697DACFA19CE"/>
        <w:category>
          <w:name w:val="General"/>
          <w:gallery w:val="placeholder"/>
        </w:category>
        <w:types>
          <w:type w:val="bbPlcHdr"/>
        </w:types>
        <w:behaviors>
          <w:behavior w:val="content"/>
        </w:behaviors>
        <w:guid w:val="{3E71BF50-EF9F-419C-81F6-4C008E73DD1F}"/>
      </w:docPartPr>
      <w:docPartBody>
        <w:p w:rsidR="002D4CD5" w:rsidRDefault="002D4CD5"/>
      </w:docPartBody>
    </w:docPart>
    <w:docPart>
      <w:docPartPr>
        <w:name w:val="0EF036A5EB2A4B9C93533FF1D8D23AC7"/>
        <w:category>
          <w:name w:val="General"/>
          <w:gallery w:val="placeholder"/>
        </w:category>
        <w:types>
          <w:type w:val="bbPlcHdr"/>
        </w:types>
        <w:behaviors>
          <w:behavior w:val="content"/>
        </w:behaviors>
        <w:guid w:val="{E6459A7B-5295-4091-880F-CF4BD8625202}"/>
      </w:docPartPr>
      <w:docPartBody>
        <w:p w:rsidR="002D4CD5" w:rsidRDefault="002D4CD5"/>
      </w:docPartBody>
    </w:docPart>
    <w:docPart>
      <w:docPartPr>
        <w:name w:val="95522E8ABC4A4D7198841FAC6A51D79F"/>
        <w:category>
          <w:name w:val="General"/>
          <w:gallery w:val="placeholder"/>
        </w:category>
        <w:types>
          <w:type w:val="bbPlcHdr"/>
        </w:types>
        <w:behaviors>
          <w:behavior w:val="content"/>
        </w:behaviors>
        <w:guid w:val="{AB841D8A-9FFC-4AA0-9E6A-0C40D1A558CA}"/>
      </w:docPartPr>
      <w:docPartBody>
        <w:p w:rsidR="002D4CD5" w:rsidRDefault="002D4CD5"/>
      </w:docPartBody>
    </w:docPart>
    <w:docPart>
      <w:docPartPr>
        <w:name w:val="117FA6599478453E90DA28D41291E4C3"/>
        <w:category>
          <w:name w:val="General"/>
          <w:gallery w:val="placeholder"/>
        </w:category>
        <w:types>
          <w:type w:val="bbPlcHdr"/>
        </w:types>
        <w:behaviors>
          <w:behavior w:val="content"/>
        </w:behaviors>
        <w:guid w:val="{F30742EE-3492-4A5A-B6DE-BA6CE93745CF}"/>
      </w:docPartPr>
      <w:docPartBody>
        <w:p w:rsidR="002D4CD5" w:rsidRDefault="002D4CD5"/>
      </w:docPartBody>
    </w:docPart>
    <w:docPart>
      <w:docPartPr>
        <w:name w:val="44A923CEE2BD4A09B93C70157B43B7EB"/>
        <w:category>
          <w:name w:val="General"/>
          <w:gallery w:val="placeholder"/>
        </w:category>
        <w:types>
          <w:type w:val="bbPlcHdr"/>
        </w:types>
        <w:behaviors>
          <w:behavior w:val="content"/>
        </w:behaviors>
        <w:guid w:val="{30B9F612-2CF5-41EB-9EFA-742939F01C92}"/>
      </w:docPartPr>
      <w:docPartBody>
        <w:p w:rsidR="002D4CD5" w:rsidRDefault="002D4CD5"/>
      </w:docPartBody>
    </w:docPart>
    <w:docPart>
      <w:docPartPr>
        <w:name w:val="AA526BFE43584BF3BC01C7E0E20021F5"/>
        <w:category>
          <w:name w:val="General"/>
          <w:gallery w:val="placeholder"/>
        </w:category>
        <w:types>
          <w:type w:val="bbPlcHdr"/>
        </w:types>
        <w:behaviors>
          <w:behavior w:val="content"/>
        </w:behaviors>
        <w:guid w:val="{E5A1BCE5-A6AE-48F1-A3EA-8E29194FD190}"/>
      </w:docPartPr>
      <w:docPartBody>
        <w:p w:rsidR="002D4CD5" w:rsidRDefault="002D4CD5"/>
      </w:docPartBody>
    </w:docPart>
    <w:docPart>
      <w:docPartPr>
        <w:name w:val="F3C098630F614DBE8164BAB5FB2D6386"/>
        <w:category>
          <w:name w:val="General"/>
          <w:gallery w:val="placeholder"/>
        </w:category>
        <w:types>
          <w:type w:val="bbPlcHdr"/>
        </w:types>
        <w:behaviors>
          <w:behavior w:val="content"/>
        </w:behaviors>
        <w:guid w:val="{538CB2D6-FFFC-4106-9AD6-C3258486DE94}"/>
      </w:docPartPr>
      <w:docPartBody>
        <w:p w:rsidR="002D4CD5" w:rsidRDefault="002D4CD5"/>
      </w:docPartBody>
    </w:docPart>
    <w:docPart>
      <w:docPartPr>
        <w:name w:val="9B6AE56236A540FF8A3FBB89BF7E6DBB"/>
        <w:category>
          <w:name w:val="General"/>
          <w:gallery w:val="placeholder"/>
        </w:category>
        <w:types>
          <w:type w:val="bbPlcHdr"/>
        </w:types>
        <w:behaviors>
          <w:behavior w:val="content"/>
        </w:behaviors>
        <w:guid w:val="{34800DA8-AA92-45A2-82FE-945BD1A43EBA}"/>
      </w:docPartPr>
      <w:docPartBody>
        <w:p w:rsidR="002D4CD5" w:rsidRDefault="002D4CD5"/>
      </w:docPartBody>
    </w:docPart>
    <w:docPart>
      <w:docPartPr>
        <w:name w:val="C5B1BCF2B9EA4F038B8EBD9FB9FA2821"/>
        <w:category>
          <w:name w:val="General"/>
          <w:gallery w:val="placeholder"/>
        </w:category>
        <w:types>
          <w:type w:val="bbPlcHdr"/>
        </w:types>
        <w:behaviors>
          <w:behavior w:val="content"/>
        </w:behaviors>
        <w:guid w:val="{05637392-1D24-4042-902F-3A4446A941E3}"/>
      </w:docPartPr>
      <w:docPartBody>
        <w:p w:rsidR="002D4CD5" w:rsidRDefault="002D4CD5"/>
      </w:docPartBody>
    </w:docPart>
    <w:docPart>
      <w:docPartPr>
        <w:name w:val="8EFC29BAACB848D886CC0182526D6FF4"/>
        <w:category>
          <w:name w:val="General"/>
          <w:gallery w:val="placeholder"/>
        </w:category>
        <w:types>
          <w:type w:val="bbPlcHdr"/>
        </w:types>
        <w:behaviors>
          <w:behavior w:val="content"/>
        </w:behaviors>
        <w:guid w:val="{34ACB309-9178-488B-862E-233A3F320CC3}"/>
      </w:docPartPr>
      <w:docPartBody>
        <w:p w:rsidR="002D4CD5" w:rsidRDefault="002D4CD5"/>
      </w:docPartBody>
    </w:docPart>
    <w:docPart>
      <w:docPartPr>
        <w:name w:val="9A34D6CFD058497A9CC983A915798A2E"/>
        <w:category>
          <w:name w:val="General"/>
          <w:gallery w:val="placeholder"/>
        </w:category>
        <w:types>
          <w:type w:val="bbPlcHdr"/>
        </w:types>
        <w:behaviors>
          <w:behavior w:val="content"/>
        </w:behaviors>
        <w:guid w:val="{CFEDCDC5-90DC-4AD1-AAB2-B835D9205071}"/>
      </w:docPartPr>
      <w:docPartBody>
        <w:p w:rsidR="002D4CD5" w:rsidRDefault="002D4CD5"/>
      </w:docPartBody>
    </w:docPart>
    <w:docPart>
      <w:docPartPr>
        <w:name w:val="81FEE4891DB74EA690CEEA9E5A0FDD04"/>
        <w:category>
          <w:name w:val="General"/>
          <w:gallery w:val="placeholder"/>
        </w:category>
        <w:types>
          <w:type w:val="bbPlcHdr"/>
        </w:types>
        <w:behaviors>
          <w:behavior w:val="content"/>
        </w:behaviors>
        <w:guid w:val="{4FF3A9AD-0B21-4C5B-9034-08EBC99C65DA}"/>
      </w:docPartPr>
      <w:docPartBody>
        <w:p w:rsidR="002D4CD5" w:rsidRDefault="002D4CD5"/>
      </w:docPartBody>
    </w:docPart>
    <w:docPart>
      <w:docPartPr>
        <w:name w:val="2DF0B3E7D9514D748807FB96B01BB2E2"/>
        <w:category>
          <w:name w:val="General"/>
          <w:gallery w:val="placeholder"/>
        </w:category>
        <w:types>
          <w:type w:val="bbPlcHdr"/>
        </w:types>
        <w:behaviors>
          <w:behavior w:val="content"/>
        </w:behaviors>
        <w:guid w:val="{DC7F9FF6-F58F-4DE3-A039-86098238DC4F}"/>
      </w:docPartPr>
      <w:docPartBody>
        <w:p w:rsidR="002D4CD5" w:rsidRDefault="002D4CD5"/>
      </w:docPartBody>
    </w:docPart>
    <w:docPart>
      <w:docPartPr>
        <w:name w:val="5EF263DAE92644FDB23D0427CDA2616B"/>
        <w:category>
          <w:name w:val="General"/>
          <w:gallery w:val="placeholder"/>
        </w:category>
        <w:types>
          <w:type w:val="bbPlcHdr"/>
        </w:types>
        <w:behaviors>
          <w:behavior w:val="content"/>
        </w:behaviors>
        <w:guid w:val="{2F8D111E-3819-4EB0-AFF5-FD2A511E747D}"/>
      </w:docPartPr>
      <w:docPartBody>
        <w:p w:rsidR="002D4CD5" w:rsidRDefault="002D4CD5"/>
      </w:docPartBody>
    </w:docPart>
    <w:docPart>
      <w:docPartPr>
        <w:name w:val="41E901DDD41D429482BA882512E7DDB0"/>
        <w:category>
          <w:name w:val="General"/>
          <w:gallery w:val="placeholder"/>
        </w:category>
        <w:types>
          <w:type w:val="bbPlcHdr"/>
        </w:types>
        <w:behaviors>
          <w:behavior w:val="content"/>
        </w:behaviors>
        <w:guid w:val="{0DDC8EF3-E443-4635-A772-0EE0B2437986}"/>
      </w:docPartPr>
      <w:docPartBody>
        <w:p w:rsidR="002D4CD5" w:rsidRDefault="002D4CD5"/>
      </w:docPartBody>
    </w:docPart>
    <w:docPart>
      <w:docPartPr>
        <w:name w:val="E9778AEEA29A4DC3B865D7AEC8D2711A"/>
        <w:category>
          <w:name w:val="General"/>
          <w:gallery w:val="placeholder"/>
        </w:category>
        <w:types>
          <w:type w:val="bbPlcHdr"/>
        </w:types>
        <w:behaviors>
          <w:behavior w:val="content"/>
        </w:behaviors>
        <w:guid w:val="{61F52C65-E147-4025-B6B9-FBA632C71E61}"/>
      </w:docPartPr>
      <w:docPartBody>
        <w:p w:rsidR="002D4CD5" w:rsidRDefault="002D4CD5"/>
      </w:docPartBody>
    </w:docPart>
    <w:docPart>
      <w:docPartPr>
        <w:name w:val="1A3B6AF2F1354DE5A3AB752E7879E55E"/>
        <w:category>
          <w:name w:val="General"/>
          <w:gallery w:val="placeholder"/>
        </w:category>
        <w:types>
          <w:type w:val="bbPlcHdr"/>
        </w:types>
        <w:behaviors>
          <w:behavior w:val="content"/>
        </w:behaviors>
        <w:guid w:val="{4B8D0F9D-5F0F-422B-92EF-7922C99AEC3E}"/>
      </w:docPartPr>
      <w:docPartBody>
        <w:p w:rsidR="002D4CD5" w:rsidRDefault="002D4CD5"/>
      </w:docPartBody>
    </w:docPart>
    <w:docPart>
      <w:docPartPr>
        <w:name w:val="5602E2CACC664D908B998D6A08AB3222"/>
        <w:category>
          <w:name w:val="General"/>
          <w:gallery w:val="placeholder"/>
        </w:category>
        <w:types>
          <w:type w:val="bbPlcHdr"/>
        </w:types>
        <w:behaviors>
          <w:behavior w:val="content"/>
        </w:behaviors>
        <w:guid w:val="{283595E9-BD33-470B-BB8C-C2BBC44B0F71}"/>
      </w:docPartPr>
      <w:docPartBody>
        <w:p w:rsidR="002D4CD5" w:rsidRDefault="002D4CD5"/>
      </w:docPartBody>
    </w:docPart>
    <w:docPart>
      <w:docPartPr>
        <w:name w:val="7681E26246EA4835AC5A49AA357560DE"/>
        <w:category>
          <w:name w:val="General"/>
          <w:gallery w:val="placeholder"/>
        </w:category>
        <w:types>
          <w:type w:val="bbPlcHdr"/>
        </w:types>
        <w:behaviors>
          <w:behavior w:val="content"/>
        </w:behaviors>
        <w:guid w:val="{F36C5903-A805-481D-84E8-B5D7F274E010}"/>
      </w:docPartPr>
      <w:docPartBody>
        <w:p w:rsidR="002D4CD5" w:rsidRDefault="002D4CD5"/>
      </w:docPartBody>
    </w:docPart>
    <w:docPart>
      <w:docPartPr>
        <w:name w:val="E49C0B5D153C46D793D503002C6E2505"/>
        <w:category>
          <w:name w:val="General"/>
          <w:gallery w:val="placeholder"/>
        </w:category>
        <w:types>
          <w:type w:val="bbPlcHdr"/>
        </w:types>
        <w:behaviors>
          <w:behavior w:val="content"/>
        </w:behaviors>
        <w:guid w:val="{51714F49-5C06-4562-B023-ED3F97B51833}"/>
      </w:docPartPr>
      <w:docPartBody>
        <w:p w:rsidR="002D4CD5" w:rsidRDefault="002D4CD5"/>
      </w:docPartBody>
    </w:docPart>
    <w:docPart>
      <w:docPartPr>
        <w:name w:val="4AD1A104E1C842C5B4721203095711FB"/>
        <w:category>
          <w:name w:val="General"/>
          <w:gallery w:val="placeholder"/>
        </w:category>
        <w:types>
          <w:type w:val="bbPlcHdr"/>
        </w:types>
        <w:behaviors>
          <w:behavior w:val="content"/>
        </w:behaviors>
        <w:guid w:val="{0E962C54-8206-46F0-8CA8-9CFFDB4304A4}"/>
      </w:docPartPr>
      <w:docPartBody>
        <w:p w:rsidR="002D4CD5" w:rsidRDefault="002D4CD5"/>
      </w:docPartBody>
    </w:docPart>
    <w:docPart>
      <w:docPartPr>
        <w:name w:val="FDE111094AC34E5994122164DDD3BA36"/>
        <w:category>
          <w:name w:val="General"/>
          <w:gallery w:val="placeholder"/>
        </w:category>
        <w:types>
          <w:type w:val="bbPlcHdr"/>
        </w:types>
        <w:behaviors>
          <w:behavior w:val="content"/>
        </w:behaviors>
        <w:guid w:val="{BDD12343-0390-4C7D-9AB6-E5F8E58E6C36}"/>
      </w:docPartPr>
      <w:docPartBody>
        <w:p w:rsidR="002D4CD5" w:rsidRDefault="002D4CD5"/>
      </w:docPartBody>
    </w:docPart>
    <w:docPart>
      <w:docPartPr>
        <w:name w:val="5518A9858E9A4AA3B31DEDDA36165B62"/>
        <w:category>
          <w:name w:val="General"/>
          <w:gallery w:val="placeholder"/>
        </w:category>
        <w:types>
          <w:type w:val="bbPlcHdr"/>
        </w:types>
        <w:behaviors>
          <w:behavior w:val="content"/>
        </w:behaviors>
        <w:guid w:val="{26D30D00-579C-4569-B491-3C006A9EF7DC}"/>
      </w:docPartPr>
      <w:docPartBody>
        <w:p w:rsidR="002D4CD5" w:rsidRDefault="002D4CD5"/>
      </w:docPartBody>
    </w:docPart>
    <w:docPart>
      <w:docPartPr>
        <w:name w:val="8B60653F755740E29BF5F50BE88C64B9"/>
        <w:category>
          <w:name w:val="General"/>
          <w:gallery w:val="placeholder"/>
        </w:category>
        <w:types>
          <w:type w:val="bbPlcHdr"/>
        </w:types>
        <w:behaviors>
          <w:behavior w:val="content"/>
        </w:behaviors>
        <w:guid w:val="{1872C6EB-D0B9-4CED-86E0-6DA2F69879D1}"/>
      </w:docPartPr>
      <w:docPartBody>
        <w:p w:rsidR="002D4CD5" w:rsidRDefault="002D4CD5"/>
      </w:docPartBody>
    </w:docPart>
    <w:docPart>
      <w:docPartPr>
        <w:name w:val="1197E86491C344C9869D2BA0EDDD69D3"/>
        <w:category>
          <w:name w:val="General"/>
          <w:gallery w:val="placeholder"/>
        </w:category>
        <w:types>
          <w:type w:val="bbPlcHdr"/>
        </w:types>
        <w:behaviors>
          <w:behavior w:val="content"/>
        </w:behaviors>
        <w:guid w:val="{01F4DC1D-E6E6-4ED0-8CFF-D6948C898406}"/>
      </w:docPartPr>
      <w:docPartBody>
        <w:p w:rsidR="002D4CD5" w:rsidRDefault="002D4CD5"/>
      </w:docPartBody>
    </w:docPart>
    <w:docPart>
      <w:docPartPr>
        <w:name w:val="A4E4C5541F80455BB271520C33621B18"/>
        <w:category>
          <w:name w:val="General"/>
          <w:gallery w:val="placeholder"/>
        </w:category>
        <w:types>
          <w:type w:val="bbPlcHdr"/>
        </w:types>
        <w:behaviors>
          <w:behavior w:val="content"/>
        </w:behaviors>
        <w:guid w:val="{EA0580DE-69BA-4691-8866-E3410A8CC17C}"/>
      </w:docPartPr>
      <w:docPartBody>
        <w:p w:rsidR="002D4CD5" w:rsidRDefault="002D4CD5"/>
      </w:docPartBody>
    </w:docPart>
    <w:docPart>
      <w:docPartPr>
        <w:name w:val="871ECF3D119744158F00DB0C2295465B"/>
        <w:category>
          <w:name w:val="General"/>
          <w:gallery w:val="placeholder"/>
        </w:category>
        <w:types>
          <w:type w:val="bbPlcHdr"/>
        </w:types>
        <w:behaviors>
          <w:behavior w:val="content"/>
        </w:behaviors>
        <w:guid w:val="{94B1ACAB-3C1E-4B94-80A4-2EAD4444F495}"/>
      </w:docPartPr>
      <w:docPartBody>
        <w:p w:rsidR="002D4CD5" w:rsidRDefault="002D4CD5"/>
      </w:docPartBody>
    </w:docPart>
    <w:docPart>
      <w:docPartPr>
        <w:name w:val="5CE371F4160142EBB9050044C2BBED49"/>
        <w:category>
          <w:name w:val="General"/>
          <w:gallery w:val="placeholder"/>
        </w:category>
        <w:types>
          <w:type w:val="bbPlcHdr"/>
        </w:types>
        <w:behaviors>
          <w:behavior w:val="content"/>
        </w:behaviors>
        <w:guid w:val="{1DC3311D-6D28-4AE4-A944-CDEB1445EDEE}"/>
      </w:docPartPr>
      <w:docPartBody>
        <w:p w:rsidR="002D4CD5" w:rsidRDefault="002D4CD5"/>
      </w:docPartBody>
    </w:docPart>
    <w:docPart>
      <w:docPartPr>
        <w:name w:val="DA72CEBE76C24122BEDA28DDAC24E098"/>
        <w:category>
          <w:name w:val="General"/>
          <w:gallery w:val="placeholder"/>
        </w:category>
        <w:types>
          <w:type w:val="bbPlcHdr"/>
        </w:types>
        <w:behaviors>
          <w:behavior w:val="content"/>
        </w:behaviors>
        <w:guid w:val="{661D1A00-14DE-4C36-9027-F06E7FEA2EAF}"/>
      </w:docPartPr>
      <w:docPartBody>
        <w:p w:rsidR="002D4CD5" w:rsidRDefault="002D4CD5"/>
      </w:docPartBody>
    </w:docPart>
    <w:docPart>
      <w:docPartPr>
        <w:name w:val="5EC6F7CC3C424D11B2532B729484045D"/>
        <w:category>
          <w:name w:val="General"/>
          <w:gallery w:val="placeholder"/>
        </w:category>
        <w:types>
          <w:type w:val="bbPlcHdr"/>
        </w:types>
        <w:behaviors>
          <w:behavior w:val="content"/>
        </w:behaviors>
        <w:guid w:val="{482E38AD-8CAC-41F6-9B79-3B5A9F87AFEF}"/>
      </w:docPartPr>
      <w:docPartBody>
        <w:p w:rsidR="002D4CD5" w:rsidRDefault="002D4CD5"/>
      </w:docPartBody>
    </w:docPart>
    <w:docPart>
      <w:docPartPr>
        <w:name w:val="85AE353682614E42820097DDF2191A33"/>
        <w:category>
          <w:name w:val="General"/>
          <w:gallery w:val="placeholder"/>
        </w:category>
        <w:types>
          <w:type w:val="bbPlcHdr"/>
        </w:types>
        <w:behaviors>
          <w:behavior w:val="content"/>
        </w:behaviors>
        <w:guid w:val="{7259EA04-3CD2-4DA9-B32C-7B21243C1533}"/>
      </w:docPartPr>
      <w:docPartBody>
        <w:p w:rsidR="002D4CD5" w:rsidRDefault="002D4CD5"/>
      </w:docPartBody>
    </w:docPart>
    <w:docPart>
      <w:docPartPr>
        <w:name w:val="EC2236FFF8AA48EBA3B30AB22B203693"/>
        <w:category>
          <w:name w:val="General"/>
          <w:gallery w:val="placeholder"/>
        </w:category>
        <w:types>
          <w:type w:val="bbPlcHdr"/>
        </w:types>
        <w:behaviors>
          <w:behavior w:val="content"/>
        </w:behaviors>
        <w:guid w:val="{7DBAA71C-AFBF-4AAA-B499-B042CD8010F1}"/>
      </w:docPartPr>
      <w:docPartBody>
        <w:p w:rsidR="002D4CD5" w:rsidRDefault="002D4CD5"/>
      </w:docPartBody>
    </w:docPart>
    <w:docPart>
      <w:docPartPr>
        <w:name w:val="681364691B0A481E988492BC94685456"/>
        <w:category>
          <w:name w:val="General"/>
          <w:gallery w:val="placeholder"/>
        </w:category>
        <w:types>
          <w:type w:val="bbPlcHdr"/>
        </w:types>
        <w:behaviors>
          <w:behavior w:val="content"/>
        </w:behaviors>
        <w:guid w:val="{C613F093-B4C8-4624-9098-554933BF86A8}"/>
      </w:docPartPr>
      <w:docPartBody>
        <w:p w:rsidR="002D4CD5" w:rsidRDefault="002D4CD5"/>
      </w:docPartBody>
    </w:docPart>
    <w:docPart>
      <w:docPartPr>
        <w:name w:val="DBB18708600E4E6B9710CC7989F299B3"/>
        <w:category>
          <w:name w:val="General"/>
          <w:gallery w:val="placeholder"/>
        </w:category>
        <w:types>
          <w:type w:val="bbPlcHdr"/>
        </w:types>
        <w:behaviors>
          <w:behavior w:val="content"/>
        </w:behaviors>
        <w:guid w:val="{1F6FF611-C9D6-41B1-9BBC-8C6ECD4F68AE}"/>
      </w:docPartPr>
      <w:docPartBody>
        <w:p w:rsidR="002D4CD5" w:rsidRDefault="002D4CD5"/>
      </w:docPartBody>
    </w:docPart>
    <w:docPart>
      <w:docPartPr>
        <w:name w:val="49113E46DB1D4772A5293A90E0D591A1"/>
        <w:category>
          <w:name w:val="General"/>
          <w:gallery w:val="placeholder"/>
        </w:category>
        <w:types>
          <w:type w:val="bbPlcHdr"/>
        </w:types>
        <w:behaviors>
          <w:behavior w:val="content"/>
        </w:behaviors>
        <w:guid w:val="{73CA8E34-398E-4BD5-BE47-92ABDD6ABE42}"/>
      </w:docPartPr>
      <w:docPartBody>
        <w:p w:rsidR="002D4CD5" w:rsidRDefault="002D4CD5"/>
      </w:docPartBody>
    </w:docPart>
    <w:docPart>
      <w:docPartPr>
        <w:name w:val="B0DBB3F068B34972AD7A5697FD71C2C0"/>
        <w:category>
          <w:name w:val="General"/>
          <w:gallery w:val="placeholder"/>
        </w:category>
        <w:types>
          <w:type w:val="bbPlcHdr"/>
        </w:types>
        <w:behaviors>
          <w:behavior w:val="content"/>
        </w:behaviors>
        <w:guid w:val="{C552375C-69D1-42B0-80CE-455BE556ED15}"/>
      </w:docPartPr>
      <w:docPartBody>
        <w:p w:rsidR="002D4CD5" w:rsidRDefault="002D4CD5"/>
      </w:docPartBody>
    </w:docPart>
    <w:docPart>
      <w:docPartPr>
        <w:name w:val="8E6C90C3ADEB4856A2B6E04B23087B99"/>
        <w:category>
          <w:name w:val="General"/>
          <w:gallery w:val="placeholder"/>
        </w:category>
        <w:types>
          <w:type w:val="bbPlcHdr"/>
        </w:types>
        <w:behaviors>
          <w:behavior w:val="content"/>
        </w:behaviors>
        <w:guid w:val="{04155ACB-E587-422C-8E28-6E8DCB3732E1}"/>
      </w:docPartPr>
      <w:docPartBody>
        <w:p w:rsidR="002D4CD5" w:rsidRDefault="002D4CD5"/>
      </w:docPartBody>
    </w:docPart>
    <w:docPart>
      <w:docPartPr>
        <w:name w:val="B9238A72950440CDAD3D6CAB551499C3"/>
        <w:category>
          <w:name w:val="General"/>
          <w:gallery w:val="placeholder"/>
        </w:category>
        <w:types>
          <w:type w:val="bbPlcHdr"/>
        </w:types>
        <w:behaviors>
          <w:behavior w:val="content"/>
        </w:behaviors>
        <w:guid w:val="{3475E55A-0984-4C21-9629-E7D34ADE819F}"/>
      </w:docPartPr>
      <w:docPartBody>
        <w:p w:rsidR="002D4CD5" w:rsidRDefault="002D4CD5"/>
      </w:docPartBody>
    </w:docPart>
    <w:docPart>
      <w:docPartPr>
        <w:name w:val="406B80CEEB094D5F823317655336E00A"/>
        <w:category>
          <w:name w:val="General"/>
          <w:gallery w:val="placeholder"/>
        </w:category>
        <w:types>
          <w:type w:val="bbPlcHdr"/>
        </w:types>
        <w:behaviors>
          <w:behavior w:val="content"/>
        </w:behaviors>
        <w:guid w:val="{EE2005D0-87B6-4359-98D4-BDE6A3CD8BFF}"/>
      </w:docPartPr>
      <w:docPartBody>
        <w:p w:rsidR="002D4CD5" w:rsidRDefault="002D4CD5"/>
      </w:docPartBody>
    </w:docPart>
    <w:docPart>
      <w:docPartPr>
        <w:name w:val="3C77961966F141DB84622D4C2AFF4DA6"/>
        <w:category>
          <w:name w:val="General"/>
          <w:gallery w:val="placeholder"/>
        </w:category>
        <w:types>
          <w:type w:val="bbPlcHdr"/>
        </w:types>
        <w:behaviors>
          <w:behavior w:val="content"/>
        </w:behaviors>
        <w:guid w:val="{EA979F5F-85AE-4C22-AE8F-809E62717BA3}"/>
      </w:docPartPr>
      <w:docPartBody>
        <w:p w:rsidR="002D4CD5" w:rsidRDefault="002D4CD5"/>
      </w:docPartBody>
    </w:docPart>
    <w:docPart>
      <w:docPartPr>
        <w:name w:val="9FCB282E02724FF5AE42188EA3C16AF8"/>
        <w:category>
          <w:name w:val="General"/>
          <w:gallery w:val="placeholder"/>
        </w:category>
        <w:types>
          <w:type w:val="bbPlcHdr"/>
        </w:types>
        <w:behaviors>
          <w:behavior w:val="content"/>
        </w:behaviors>
        <w:guid w:val="{E9BD1965-B30C-4348-8188-7D2B380F3A8C}"/>
      </w:docPartPr>
      <w:docPartBody>
        <w:p w:rsidR="002D4CD5" w:rsidRDefault="002D4CD5"/>
      </w:docPartBody>
    </w:docPart>
    <w:docPart>
      <w:docPartPr>
        <w:name w:val="7E4A24CBA90E4CE29B0275CF7B4483EB"/>
        <w:category>
          <w:name w:val="General"/>
          <w:gallery w:val="placeholder"/>
        </w:category>
        <w:types>
          <w:type w:val="bbPlcHdr"/>
        </w:types>
        <w:behaviors>
          <w:behavior w:val="content"/>
        </w:behaviors>
        <w:guid w:val="{B220F5F3-F57C-4C8B-A92F-80B0BB96F60D}"/>
      </w:docPartPr>
      <w:docPartBody>
        <w:p w:rsidR="002D4CD5" w:rsidRDefault="002D4CD5"/>
      </w:docPartBody>
    </w:docPart>
    <w:docPart>
      <w:docPartPr>
        <w:name w:val="9EA504C7A1424636A084103E4B890F25"/>
        <w:category>
          <w:name w:val="General"/>
          <w:gallery w:val="placeholder"/>
        </w:category>
        <w:types>
          <w:type w:val="bbPlcHdr"/>
        </w:types>
        <w:behaviors>
          <w:behavior w:val="content"/>
        </w:behaviors>
        <w:guid w:val="{808BBA78-56EA-49F0-B4C8-FE2DD7B6015C}"/>
      </w:docPartPr>
      <w:docPartBody>
        <w:p w:rsidR="002D4CD5" w:rsidRDefault="002D4CD5"/>
      </w:docPartBody>
    </w:docPart>
    <w:docPart>
      <w:docPartPr>
        <w:name w:val="7196E9D5DBCB44A0A3949A44CF2901D3"/>
        <w:category>
          <w:name w:val="General"/>
          <w:gallery w:val="placeholder"/>
        </w:category>
        <w:types>
          <w:type w:val="bbPlcHdr"/>
        </w:types>
        <w:behaviors>
          <w:behavior w:val="content"/>
        </w:behaviors>
        <w:guid w:val="{42903A32-8664-48D4-825A-3137C00213DE}"/>
      </w:docPartPr>
      <w:docPartBody>
        <w:p w:rsidR="002D4CD5" w:rsidRDefault="002D4CD5"/>
      </w:docPartBody>
    </w:docPart>
    <w:docPart>
      <w:docPartPr>
        <w:name w:val="F75D95BF66174B88A1864DC254B9DD59"/>
        <w:category>
          <w:name w:val="General"/>
          <w:gallery w:val="placeholder"/>
        </w:category>
        <w:types>
          <w:type w:val="bbPlcHdr"/>
        </w:types>
        <w:behaviors>
          <w:behavior w:val="content"/>
        </w:behaviors>
        <w:guid w:val="{C03A56E8-44B9-4DA0-9DB5-A3E7C437F985}"/>
      </w:docPartPr>
      <w:docPartBody>
        <w:p w:rsidR="002D4CD5" w:rsidRDefault="002D4CD5"/>
      </w:docPartBody>
    </w:docPart>
    <w:docPart>
      <w:docPartPr>
        <w:name w:val="2FCC178966EB465E9BFBED028D7456E1"/>
        <w:category>
          <w:name w:val="General"/>
          <w:gallery w:val="placeholder"/>
        </w:category>
        <w:types>
          <w:type w:val="bbPlcHdr"/>
        </w:types>
        <w:behaviors>
          <w:behavior w:val="content"/>
        </w:behaviors>
        <w:guid w:val="{DC8D973E-DE50-418A-B66E-5E99D84E9E2A}"/>
      </w:docPartPr>
      <w:docPartBody>
        <w:p w:rsidR="002D4CD5" w:rsidRDefault="002D4CD5"/>
      </w:docPartBody>
    </w:docPart>
    <w:docPart>
      <w:docPartPr>
        <w:name w:val="A5A8A3187DE244C9B313839F55A5C81A"/>
        <w:category>
          <w:name w:val="General"/>
          <w:gallery w:val="placeholder"/>
        </w:category>
        <w:types>
          <w:type w:val="bbPlcHdr"/>
        </w:types>
        <w:behaviors>
          <w:behavior w:val="content"/>
        </w:behaviors>
        <w:guid w:val="{F86AFFA0-0E64-44B9-856B-867FD013F7C8}"/>
      </w:docPartPr>
      <w:docPartBody>
        <w:p w:rsidR="002D4CD5" w:rsidRDefault="002D4CD5"/>
      </w:docPartBody>
    </w:docPart>
    <w:docPart>
      <w:docPartPr>
        <w:name w:val="42E079CF4CB64E9D9E88AB378BB81457"/>
        <w:category>
          <w:name w:val="General"/>
          <w:gallery w:val="placeholder"/>
        </w:category>
        <w:types>
          <w:type w:val="bbPlcHdr"/>
        </w:types>
        <w:behaviors>
          <w:behavior w:val="content"/>
        </w:behaviors>
        <w:guid w:val="{E6B698E1-035E-4A20-B288-5640E01AFB8F}"/>
      </w:docPartPr>
      <w:docPartBody>
        <w:p w:rsidR="002D4CD5" w:rsidRDefault="002D4CD5"/>
      </w:docPartBody>
    </w:docPart>
    <w:docPart>
      <w:docPartPr>
        <w:name w:val="0B99B383980B480894E4B8B26538D9A3"/>
        <w:category>
          <w:name w:val="General"/>
          <w:gallery w:val="placeholder"/>
        </w:category>
        <w:types>
          <w:type w:val="bbPlcHdr"/>
        </w:types>
        <w:behaviors>
          <w:behavior w:val="content"/>
        </w:behaviors>
        <w:guid w:val="{A05DBA43-7F4E-412B-BE7B-DAAED27BB0E6}"/>
      </w:docPartPr>
      <w:docPartBody>
        <w:p w:rsidR="002D4CD5" w:rsidRDefault="002D4CD5"/>
      </w:docPartBody>
    </w:docPart>
    <w:docPart>
      <w:docPartPr>
        <w:name w:val="0508DEF480ED43A5BC2B41E565CEE4ED"/>
        <w:category>
          <w:name w:val="General"/>
          <w:gallery w:val="placeholder"/>
        </w:category>
        <w:types>
          <w:type w:val="bbPlcHdr"/>
        </w:types>
        <w:behaviors>
          <w:behavior w:val="content"/>
        </w:behaviors>
        <w:guid w:val="{BFFF36B1-A126-4640-9E79-56A9766C6914}"/>
      </w:docPartPr>
      <w:docPartBody>
        <w:p w:rsidR="002D4CD5" w:rsidRDefault="002D4CD5"/>
      </w:docPartBody>
    </w:docPart>
    <w:docPart>
      <w:docPartPr>
        <w:name w:val="328BDCE0397640BBAA1B8E0A6D5CC31F"/>
        <w:category>
          <w:name w:val="General"/>
          <w:gallery w:val="placeholder"/>
        </w:category>
        <w:types>
          <w:type w:val="bbPlcHdr"/>
        </w:types>
        <w:behaviors>
          <w:behavior w:val="content"/>
        </w:behaviors>
        <w:guid w:val="{8CE884AA-DDF9-4AFF-A9A8-F163A7445D08}"/>
      </w:docPartPr>
      <w:docPartBody>
        <w:p w:rsidR="002D4CD5" w:rsidRDefault="002D4CD5"/>
      </w:docPartBody>
    </w:docPart>
    <w:docPart>
      <w:docPartPr>
        <w:name w:val="EF8D9B99BF614B63AAB2B1547B813F11"/>
        <w:category>
          <w:name w:val="General"/>
          <w:gallery w:val="placeholder"/>
        </w:category>
        <w:types>
          <w:type w:val="bbPlcHdr"/>
        </w:types>
        <w:behaviors>
          <w:behavior w:val="content"/>
        </w:behaviors>
        <w:guid w:val="{3CA23371-48A5-4ADE-991D-FAC064E4C5AC}"/>
      </w:docPartPr>
      <w:docPartBody>
        <w:p w:rsidR="002D4CD5" w:rsidRDefault="002D4CD5"/>
      </w:docPartBody>
    </w:docPart>
    <w:docPart>
      <w:docPartPr>
        <w:name w:val="38BE430AAD874F83A3F23273C1B5D485"/>
        <w:category>
          <w:name w:val="General"/>
          <w:gallery w:val="placeholder"/>
        </w:category>
        <w:types>
          <w:type w:val="bbPlcHdr"/>
        </w:types>
        <w:behaviors>
          <w:behavior w:val="content"/>
        </w:behaviors>
        <w:guid w:val="{833017D6-1ED0-479B-91B6-8CD6D50A23DD}"/>
      </w:docPartPr>
      <w:docPartBody>
        <w:p w:rsidR="002D4CD5" w:rsidRDefault="002D4CD5"/>
      </w:docPartBody>
    </w:docPart>
    <w:docPart>
      <w:docPartPr>
        <w:name w:val="C36D7AE265384548A230E2332A93FF3C"/>
        <w:category>
          <w:name w:val="General"/>
          <w:gallery w:val="placeholder"/>
        </w:category>
        <w:types>
          <w:type w:val="bbPlcHdr"/>
        </w:types>
        <w:behaviors>
          <w:behavior w:val="content"/>
        </w:behaviors>
        <w:guid w:val="{EF2872A6-8805-4E6F-A0D9-488DBBBFF5C4}"/>
      </w:docPartPr>
      <w:docPartBody>
        <w:p w:rsidR="002D4CD5" w:rsidRDefault="002D4CD5"/>
      </w:docPartBody>
    </w:docPart>
    <w:docPart>
      <w:docPartPr>
        <w:name w:val="EDF78C7412EF489699F08655CD9460D6"/>
        <w:category>
          <w:name w:val="General"/>
          <w:gallery w:val="placeholder"/>
        </w:category>
        <w:types>
          <w:type w:val="bbPlcHdr"/>
        </w:types>
        <w:behaviors>
          <w:behavior w:val="content"/>
        </w:behaviors>
        <w:guid w:val="{F51E5ADB-E491-4C34-9629-B7A4180A1814}"/>
      </w:docPartPr>
      <w:docPartBody>
        <w:p w:rsidR="002D4CD5" w:rsidRDefault="002D4CD5"/>
      </w:docPartBody>
    </w:docPart>
    <w:docPart>
      <w:docPartPr>
        <w:name w:val="B37EE85299AA4BFEAEC21E05EA05DDA3"/>
        <w:category>
          <w:name w:val="General"/>
          <w:gallery w:val="placeholder"/>
        </w:category>
        <w:types>
          <w:type w:val="bbPlcHdr"/>
        </w:types>
        <w:behaviors>
          <w:behavior w:val="content"/>
        </w:behaviors>
        <w:guid w:val="{7E10BE3C-2D88-4D45-9E31-CFFE9DC7055F}"/>
      </w:docPartPr>
      <w:docPartBody>
        <w:p w:rsidR="002D4CD5" w:rsidRDefault="002D4CD5"/>
      </w:docPartBody>
    </w:docPart>
    <w:docPart>
      <w:docPartPr>
        <w:name w:val="4359C1A186474D39825841F422485B76"/>
        <w:category>
          <w:name w:val="General"/>
          <w:gallery w:val="placeholder"/>
        </w:category>
        <w:types>
          <w:type w:val="bbPlcHdr"/>
        </w:types>
        <w:behaviors>
          <w:behavior w:val="content"/>
        </w:behaviors>
        <w:guid w:val="{BE923FE4-F2B4-4F13-86C7-BBFB6B38053F}"/>
      </w:docPartPr>
      <w:docPartBody>
        <w:p w:rsidR="002D4CD5" w:rsidRDefault="002D4CD5"/>
      </w:docPartBody>
    </w:docPart>
    <w:docPart>
      <w:docPartPr>
        <w:name w:val="CDF67AD1AF344C1882A6698E65F208FB"/>
        <w:category>
          <w:name w:val="General"/>
          <w:gallery w:val="placeholder"/>
        </w:category>
        <w:types>
          <w:type w:val="bbPlcHdr"/>
        </w:types>
        <w:behaviors>
          <w:behavior w:val="content"/>
        </w:behaviors>
        <w:guid w:val="{7510755D-2998-4C39-9314-374266983408}"/>
      </w:docPartPr>
      <w:docPartBody>
        <w:p w:rsidR="002D4CD5" w:rsidRDefault="002D4CD5"/>
      </w:docPartBody>
    </w:docPart>
    <w:docPart>
      <w:docPartPr>
        <w:name w:val="3665600F8A0C447F85F81955C8BB5F02"/>
        <w:category>
          <w:name w:val="General"/>
          <w:gallery w:val="placeholder"/>
        </w:category>
        <w:types>
          <w:type w:val="bbPlcHdr"/>
        </w:types>
        <w:behaviors>
          <w:behavior w:val="content"/>
        </w:behaviors>
        <w:guid w:val="{6FCCCBA5-576F-41F3-B207-4FCC971EDD8C}"/>
      </w:docPartPr>
      <w:docPartBody>
        <w:p w:rsidR="002D4CD5" w:rsidRDefault="002D4CD5"/>
      </w:docPartBody>
    </w:docPart>
    <w:docPart>
      <w:docPartPr>
        <w:name w:val="7EC94D996E674A42A82A228F2F7F66DB"/>
        <w:category>
          <w:name w:val="General"/>
          <w:gallery w:val="placeholder"/>
        </w:category>
        <w:types>
          <w:type w:val="bbPlcHdr"/>
        </w:types>
        <w:behaviors>
          <w:behavior w:val="content"/>
        </w:behaviors>
        <w:guid w:val="{8C4CB569-FFE8-45E5-9A1C-DF6FB304124C}"/>
      </w:docPartPr>
      <w:docPartBody>
        <w:p w:rsidR="002D4CD5" w:rsidRDefault="002D4CD5"/>
      </w:docPartBody>
    </w:docPart>
    <w:docPart>
      <w:docPartPr>
        <w:name w:val="B60ED0AD17354C9ABD920405CC3A9896"/>
        <w:category>
          <w:name w:val="General"/>
          <w:gallery w:val="placeholder"/>
        </w:category>
        <w:types>
          <w:type w:val="bbPlcHdr"/>
        </w:types>
        <w:behaviors>
          <w:behavior w:val="content"/>
        </w:behaviors>
        <w:guid w:val="{E4F21B6D-2CD9-4A8F-B2B3-3C6CC3D41468}"/>
      </w:docPartPr>
      <w:docPartBody>
        <w:p w:rsidR="002D4CD5" w:rsidRDefault="002D4CD5"/>
      </w:docPartBody>
    </w:docPart>
    <w:docPart>
      <w:docPartPr>
        <w:name w:val="18668195186A4E94B58B3DC9A8822EB3"/>
        <w:category>
          <w:name w:val="General"/>
          <w:gallery w:val="placeholder"/>
        </w:category>
        <w:types>
          <w:type w:val="bbPlcHdr"/>
        </w:types>
        <w:behaviors>
          <w:behavior w:val="content"/>
        </w:behaviors>
        <w:guid w:val="{B4BD7099-8CDB-4AD9-B1E9-0A9B3818A0A5}"/>
      </w:docPartPr>
      <w:docPartBody>
        <w:p w:rsidR="002D4CD5" w:rsidRDefault="002D4CD5"/>
      </w:docPartBody>
    </w:docPart>
    <w:docPart>
      <w:docPartPr>
        <w:name w:val="33000DE908F14EF38E220E8F73A1BD92"/>
        <w:category>
          <w:name w:val="General"/>
          <w:gallery w:val="placeholder"/>
        </w:category>
        <w:types>
          <w:type w:val="bbPlcHdr"/>
        </w:types>
        <w:behaviors>
          <w:behavior w:val="content"/>
        </w:behaviors>
        <w:guid w:val="{B06F2F3B-B736-4901-8F4D-5B806B97C54B}"/>
      </w:docPartPr>
      <w:docPartBody>
        <w:p w:rsidR="002D4CD5" w:rsidRDefault="002D4CD5"/>
      </w:docPartBody>
    </w:docPart>
    <w:docPart>
      <w:docPartPr>
        <w:name w:val="396CC850B6AA476FB1AA28E0D583F476"/>
        <w:category>
          <w:name w:val="General"/>
          <w:gallery w:val="placeholder"/>
        </w:category>
        <w:types>
          <w:type w:val="bbPlcHdr"/>
        </w:types>
        <w:behaviors>
          <w:behavior w:val="content"/>
        </w:behaviors>
        <w:guid w:val="{76E11732-6537-48D6-8706-DBF25144ECE2}"/>
      </w:docPartPr>
      <w:docPartBody>
        <w:p w:rsidR="002D4CD5" w:rsidRDefault="002D4CD5"/>
      </w:docPartBody>
    </w:docPart>
    <w:docPart>
      <w:docPartPr>
        <w:name w:val="C14D0961C677468CB0DC100692C8CCBB"/>
        <w:category>
          <w:name w:val="General"/>
          <w:gallery w:val="placeholder"/>
        </w:category>
        <w:types>
          <w:type w:val="bbPlcHdr"/>
        </w:types>
        <w:behaviors>
          <w:behavior w:val="content"/>
        </w:behaviors>
        <w:guid w:val="{E214ABFD-C9F8-47E1-B1DF-2E53C9A982D8}"/>
      </w:docPartPr>
      <w:docPartBody>
        <w:p w:rsidR="002D4CD5" w:rsidRDefault="002D4CD5"/>
      </w:docPartBody>
    </w:docPart>
    <w:docPart>
      <w:docPartPr>
        <w:name w:val="853DFF93C8984ADBA1C02125A9643C3E"/>
        <w:category>
          <w:name w:val="General"/>
          <w:gallery w:val="placeholder"/>
        </w:category>
        <w:types>
          <w:type w:val="bbPlcHdr"/>
        </w:types>
        <w:behaviors>
          <w:behavior w:val="content"/>
        </w:behaviors>
        <w:guid w:val="{9CD09764-64AE-4EAF-9072-353791FF077B}"/>
      </w:docPartPr>
      <w:docPartBody>
        <w:p w:rsidR="002D4CD5" w:rsidRDefault="002D4CD5"/>
      </w:docPartBody>
    </w:docPart>
    <w:docPart>
      <w:docPartPr>
        <w:name w:val="40ACB000691244CE8F901B4548901073"/>
        <w:category>
          <w:name w:val="General"/>
          <w:gallery w:val="placeholder"/>
        </w:category>
        <w:types>
          <w:type w:val="bbPlcHdr"/>
        </w:types>
        <w:behaviors>
          <w:behavior w:val="content"/>
        </w:behaviors>
        <w:guid w:val="{F1D38BAC-01F9-4174-AE5C-AD149E87803A}"/>
      </w:docPartPr>
      <w:docPartBody>
        <w:p w:rsidR="002D4CD5" w:rsidRDefault="002D4CD5"/>
      </w:docPartBody>
    </w:docPart>
    <w:docPart>
      <w:docPartPr>
        <w:name w:val="15FA92E26EAB437699AFB369298F499E"/>
        <w:category>
          <w:name w:val="General"/>
          <w:gallery w:val="placeholder"/>
        </w:category>
        <w:types>
          <w:type w:val="bbPlcHdr"/>
        </w:types>
        <w:behaviors>
          <w:behavior w:val="content"/>
        </w:behaviors>
        <w:guid w:val="{E0FEE173-FD54-4A9E-8281-4610E9B10C34}"/>
      </w:docPartPr>
      <w:docPartBody>
        <w:p w:rsidR="002D4CD5" w:rsidRDefault="002D4CD5"/>
      </w:docPartBody>
    </w:docPart>
    <w:docPart>
      <w:docPartPr>
        <w:name w:val="76A87515A4484E7F8411DDF6CD4C7D54"/>
        <w:category>
          <w:name w:val="General"/>
          <w:gallery w:val="placeholder"/>
        </w:category>
        <w:types>
          <w:type w:val="bbPlcHdr"/>
        </w:types>
        <w:behaviors>
          <w:behavior w:val="content"/>
        </w:behaviors>
        <w:guid w:val="{2972F438-BA37-40CB-9573-30DA1A18D87F}"/>
      </w:docPartPr>
      <w:docPartBody>
        <w:p w:rsidR="002D4CD5" w:rsidRDefault="002D4CD5"/>
      </w:docPartBody>
    </w:docPart>
    <w:docPart>
      <w:docPartPr>
        <w:name w:val="6DDD2435DA08480EA74B679F5996C3D8"/>
        <w:category>
          <w:name w:val="General"/>
          <w:gallery w:val="placeholder"/>
        </w:category>
        <w:types>
          <w:type w:val="bbPlcHdr"/>
        </w:types>
        <w:behaviors>
          <w:behavior w:val="content"/>
        </w:behaviors>
        <w:guid w:val="{5F8C2401-E2BB-462E-99D3-F1C52ED81782}"/>
      </w:docPartPr>
      <w:docPartBody>
        <w:p w:rsidR="002D4CD5" w:rsidRDefault="002D4CD5"/>
      </w:docPartBody>
    </w:docPart>
    <w:docPart>
      <w:docPartPr>
        <w:name w:val="80572F93320A4FC5AAB3233BF6A5624E"/>
        <w:category>
          <w:name w:val="General"/>
          <w:gallery w:val="placeholder"/>
        </w:category>
        <w:types>
          <w:type w:val="bbPlcHdr"/>
        </w:types>
        <w:behaviors>
          <w:behavior w:val="content"/>
        </w:behaviors>
        <w:guid w:val="{F9343552-EA15-42FF-8B78-FA08DAA3D94A}"/>
      </w:docPartPr>
      <w:docPartBody>
        <w:p w:rsidR="002D4CD5" w:rsidRDefault="002D4CD5"/>
      </w:docPartBody>
    </w:docPart>
    <w:docPart>
      <w:docPartPr>
        <w:name w:val="14422BE4F82C4335976DCE27DA6FA2E2"/>
        <w:category>
          <w:name w:val="General"/>
          <w:gallery w:val="placeholder"/>
        </w:category>
        <w:types>
          <w:type w:val="bbPlcHdr"/>
        </w:types>
        <w:behaviors>
          <w:behavior w:val="content"/>
        </w:behaviors>
        <w:guid w:val="{2D149D0D-6AC5-4F0B-A24B-D2E867289C5C}"/>
      </w:docPartPr>
      <w:docPartBody>
        <w:p w:rsidR="002D4CD5" w:rsidRDefault="002D4CD5"/>
      </w:docPartBody>
    </w:docPart>
    <w:docPart>
      <w:docPartPr>
        <w:name w:val="987CFC0164534F028F6A4EFB03A11126"/>
        <w:category>
          <w:name w:val="General"/>
          <w:gallery w:val="placeholder"/>
        </w:category>
        <w:types>
          <w:type w:val="bbPlcHdr"/>
        </w:types>
        <w:behaviors>
          <w:behavior w:val="content"/>
        </w:behaviors>
        <w:guid w:val="{BFD9B19D-A1E9-4A32-AD94-C37148E9ED91}"/>
      </w:docPartPr>
      <w:docPartBody>
        <w:p w:rsidR="002D4CD5" w:rsidRDefault="002D4CD5"/>
      </w:docPartBody>
    </w:docPart>
    <w:docPart>
      <w:docPartPr>
        <w:name w:val="7981551567C34E4FB0DA5A11090F3027"/>
        <w:category>
          <w:name w:val="General"/>
          <w:gallery w:val="placeholder"/>
        </w:category>
        <w:types>
          <w:type w:val="bbPlcHdr"/>
        </w:types>
        <w:behaviors>
          <w:behavior w:val="content"/>
        </w:behaviors>
        <w:guid w:val="{A9C8EFBD-F858-4CA4-8444-7FD6D296B42B}"/>
      </w:docPartPr>
      <w:docPartBody>
        <w:p w:rsidR="002D4CD5" w:rsidRDefault="002D4CD5"/>
      </w:docPartBody>
    </w:docPart>
    <w:docPart>
      <w:docPartPr>
        <w:name w:val="5E0AA4E86D644D1C94ABD732F0E30E40"/>
        <w:category>
          <w:name w:val="General"/>
          <w:gallery w:val="placeholder"/>
        </w:category>
        <w:types>
          <w:type w:val="bbPlcHdr"/>
        </w:types>
        <w:behaviors>
          <w:behavior w:val="content"/>
        </w:behaviors>
        <w:guid w:val="{3D5310EF-BD62-4484-B9CE-E8943EAE1B9E}"/>
      </w:docPartPr>
      <w:docPartBody>
        <w:p w:rsidR="002D4CD5" w:rsidRDefault="002D4CD5"/>
      </w:docPartBody>
    </w:docPart>
    <w:docPart>
      <w:docPartPr>
        <w:name w:val="47AE117321BC4928BA472B60C8E54765"/>
        <w:category>
          <w:name w:val="General"/>
          <w:gallery w:val="placeholder"/>
        </w:category>
        <w:types>
          <w:type w:val="bbPlcHdr"/>
        </w:types>
        <w:behaviors>
          <w:behavior w:val="content"/>
        </w:behaviors>
        <w:guid w:val="{86E7A494-9F3C-40DB-AAC3-E894E3CF6EB1}"/>
      </w:docPartPr>
      <w:docPartBody>
        <w:p w:rsidR="002D4CD5" w:rsidRDefault="002D4CD5"/>
      </w:docPartBody>
    </w:docPart>
    <w:docPart>
      <w:docPartPr>
        <w:name w:val="CEEEB2BD9FAB442290FB0050030E6CAD"/>
        <w:category>
          <w:name w:val="General"/>
          <w:gallery w:val="placeholder"/>
        </w:category>
        <w:types>
          <w:type w:val="bbPlcHdr"/>
        </w:types>
        <w:behaviors>
          <w:behavior w:val="content"/>
        </w:behaviors>
        <w:guid w:val="{EADFA2AC-AB80-4484-83A4-1B0849ABF218}"/>
      </w:docPartPr>
      <w:docPartBody>
        <w:p w:rsidR="002D4CD5" w:rsidRDefault="002D4CD5"/>
      </w:docPartBody>
    </w:docPart>
    <w:docPart>
      <w:docPartPr>
        <w:name w:val="89EAA96AD2394BE2A0D7EE93AE4AD21C"/>
        <w:category>
          <w:name w:val="General"/>
          <w:gallery w:val="placeholder"/>
        </w:category>
        <w:types>
          <w:type w:val="bbPlcHdr"/>
        </w:types>
        <w:behaviors>
          <w:behavior w:val="content"/>
        </w:behaviors>
        <w:guid w:val="{200AA044-D3B9-4E5F-8DDE-E412F8B00EB5}"/>
      </w:docPartPr>
      <w:docPartBody>
        <w:p w:rsidR="002D4CD5" w:rsidRDefault="002D4CD5"/>
      </w:docPartBody>
    </w:docPart>
    <w:docPart>
      <w:docPartPr>
        <w:name w:val="BA87111CDE3A4583ADFD84645BD17DFC"/>
        <w:category>
          <w:name w:val="General"/>
          <w:gallery w:val="placeholder"/>
        </w:category>
        <w:types>
          <w:type w:val="bbPlcHdr"/>
        </w:types>
        <w:behaviors>
          <w:behavior w:val="content"/>
        </w:behaviors>
        <w:guid w:val="{EF313414-1548-49B6-A0B8-A34052DA13DB}"/>
      </w:docPartPr>
      <w:docPartBody>
        <w:p w:rsidR="002D4CD5" w:rsidRDefault="002D4CD5"/>
      </w:docPartBody>
    </w:docPart>
    <w:docPart>
      <w:docPartPr>
        <w:name w:val="CB54352B97524C77A812AB10807A6F77"/>
        <w:category>
          <w:name w:val="General"/>
          <w:gallery w:val="placeholder"/>
        </w:category>
        <w:types>
          <w:type w:val="bbPlcHdr"/>
        </w:types>
        <w:behaviors>
          <w:behavior w:val="content"/>
        </w:behaviors>
        <w:guid w:val="{0B24D5EB-7C78-4628-BB18-F9EB613E2D0C}"/>
      </w:docPartPr>
      <w:docPartBody>
        <w:p w:rsidR="002D4CD5" w:rsidRDefault="002D4CD5"/>
      </w:docPartBody>
    </w:docPart>
    <w:docPart>
      <w:docPartPr>
        <w:name w:val="B9375D9A8D7C42A4812BE821C33495E7"/>
        <w:category>
          <w:name w:val="General"/>
          <w:gallery w:val="placeholder"/>
        </w:category>
        <w:types>
          <w:type w:val="bbPlcHdr"/>
        </w:types>
        <w:behaviors>
          <w:behavior w:val="content"/>
        </w:behaviors>
        <w:guid w:val="{FBAF13FB-B06E-4688-8C94-E3542EF1E7E0}"/>
      </w:docPartPr>
      <w:docPartBody>
        <w:p w:rsidR="002D4CD5" w:rsidRDefault="002D4CD5"/>
      </w:docPartBody>
    </w:docPart>
    <w:docPart>
      <w:docPartPr>
        <w:name w:val="9734BC2E931A4A1ABEBC1E321EB161B9"/>
        <w:category>
          <w:name w:val="General"/>
          <w:gallery w:val="placeholder"/>
        </w:category>
        <w:types>
          <w:type w:val="bbPlcHdr"/>
        </w:types>
        <w:behaviors>
          <w:behavior w:val="content"/>
        </w:behaviors>
        <w:guid w:val="{C12024E4-4C84-4CE1-BCB1-7C4332D3E2ED}"/>
      </w:docPartPr>
      <w:docPartBody>
        <w:p w:rsidR="002D4CD5" w:rsidRDefault="002D4CD5"/>
      </w:docPartBody>
    </w:docPart>
    <w:docPart>
      <w:docPartPr>
        <w:name w:val="5FF6A1EDCF8E47D8B04ED17072970C5D"/>
        <w:category>
          <w:name w:val="General"/>
          <w:gallery w:val="placeholder"/>
        </w:category>
        <w:types>
          <w:type w:val="bbPlcHdr"/>
        </w:types>
        <w:behaviors>
          <w:behavior w:val="content"/>
        </w:behaviors>
        <w:guid w:val="{C836192D-884A-4A41-99B5-0F848C5C75CB}"/>
      </w:docPartPr>
      <w:docPartBody>
        <w:p w:rsidR="002D4CD5" w:rsidRDefault="002D4CD5"/>
      </w:docPartBody>
    </w:docPart>
    <w:docPart>
      <w:docPartPr>
        <w:name w:val="79ED0533D9224C208DB717E2F63DE9ED"/>
        <w:category>
          <w:name w:val="General"/>
          <w:gallery w:val="placeholder"/>
        </w:category>
        <w:types>
          <w:type w:val="bbPlcHdr"/>
        </w:types>
        <w:behaviors>
          <w:behavior w:val="content"/>
        </w:behaviors>
        <w:guid w:val="{8D850BA9-2694-4A78-A052-237898CD5BDC}"/>
      </w:docPartPr>
      <w:docPartBody>
        <w:p w:rsidR="002D4CD5" w:rsidRDefault="002D4CD5"/>
      </w:docPartBody>
    </w:docPart>
    <w:docPart>
      <w:docPartPr>
        <w:name w:val="3B0C0F06CE1F43F8BCFA986D63E1A3B2"/>
        <w:category>
          <w:name w:val="General"/>
          <w:gallery w:val="placeholder"/>
        </w:category>
        <w:types>
          <w:type w:val="bbPlcHdr"/>
        </w:types>
        <w:behaviors>
          <w:behavior w:val="content"/>
        </w:behaviors>
        <w:guid w:val="{19F756BE-61E8-4DC5-94F2-1043A5A33FB5}"/>
      </w:docPartPr>
      <w:docPartBody>
        <w:p w:rsidR="002D4CD5" w:rsidRDefault="002D4CD5"/>
      </w:docPartBody>
    </w:docPart>
    <w:docPart>
      <w:docPartPr>
        <w:name w:val="E4C71433C8B542CAA5C1A8A3102E62E6"/>
        <w:category>
          <w:name w:val="General"/>
          <w:gallery w:val="placeholder"/>
        </w:category>
        <w:types>
          <w:type w:val="bbPlcHdr"/>
        </w:types>
        <w:behaviors>
          <w:behavior w:val="content"/>
        </w:behaviors>
        <w:guid w:val="{000EB99A-A196-4E1C-88D3-D28DDE30E983}"/>
      </w:docPartPr>
      <w:docPartBody>
        <w:p w:rsidR="002D4CD5" w:rsidRDefault="002D4CD5"/>
      </w:docPartBody>
    </w:docPart>
    <w:docPart>
      <w:docPartPr>
        <w:name w:val="1A4DB5FFA3E14BB8B81CC78926B01BCD"/>
        <w:category>
          <w:name w:val="General"/>
          <w:gallery w:val="placeholder"/>
        </w:category>
        <w:types>
          <w:type w:val="bbPlcHdr"/>
        </w:types>
        <w:behaviors>
          <w:behavior w:val="content"/>
        </w:behaviors>
        <w:guid w:val="{002A8FB6-07F2-4CC1-BA1F-DAB948E96EA9}"/>
      </w:docPartPr>
      <w:docPartBody>
        <w:p w:rsidR="002D4CD5" w:rsidRDefault="002D4CD5"/>
      </w:docPartBody>
    </w:docPart>
    <w:docPart>
      <w:docPartPr>
        <w:name w:val="640C2D1034F948E6A0830CF819E88D0E"/>
        <w:category>
          <w:name w:val="General"/>
          <w:gallery w:val="placeholder"/>
        </w:category>
        <w:types>
          <w:type w:val="bbPlcHdr"/>
        </w:types>
        <w:behaviors>
          <w:behavior w:val="content"/>
        </w:behaviors>
        <w:guid w:val="{9A22ED5A-B22A-4434-A559-1EB5A6AE9EA6}"/>
      </w:docPartPr>
      <w:docPartBody>
        <w:p w:rsidR="002D4CD5" w:rsidRDefault="002D4CD5"/>
      </w:docPartBody>
    </w:docPart>
    <w:docPart>
      <w:docPartPr>
        <w:name w:val="235CFB1C30C44716AA6CA3CA6168C9F8"/>
        <w:category>
          <w:name w:val="General"/>
          <w:gallery w:val="placeholder"/>
        </w:category>
        <w:types>
          <w:type w:val="bbPlcHdr"/>
        </w:types>
        <w:behaviors>
          <w:behavior w:val="content"/>
        </w:behaviors>
        <w:guid w:val="{6E6093B8-67C6-429D-98AA-D9D9BF70147C}"/>
      </w:docPartPr>
      <w:docPartBody>
        <w:p w:rsidR="002D4CD5" w:rsidRDefault="002D4CD5"/>
      </w:docPartBody>
    </w:docPart>
    <w:docPart>
      <w:docPartPr>
        <w:name w:val="9C686B12D4704AE783D60FADA57969B5"/>
        <w:category>
          <w:name w:val="General"/>
          <w:gallery w:val="placeholder"/>
        </w:category>
        <w:types>
          <w:type w:val="bbPlcHdr"/>
        </w:types>
        <w:behaviors>
          <w:behavior w:val="content"/>
        </w:behaviors>
        <w:guid w:val="{4D571A66-26F1-4509-BC7B-21C5F8D5A559}"/>
      </w:docPartPr>
      <w:docPartBody>
        <w:p w:rsidR="002D4CD5" w:rsidRDefault="002D4CD5"/>
      </w:docPartBody>
    </w:docPart>
    <w:docPart>
      <w:docPartPr>
        <w:name w:val="FC775FF42CB049B3AF0E11BF2B6486F1"/>
        <w:category>
          <w:name w:val="General"/>
          <w:gallery w:val="placeholder"/>
        </w:category>
        <w:types>
          <w:type w:val="bbPlcHdr"/>
        </w:types>
        <w:behaviors>
          <w:behavior w:val="content"/>
        </w:behaviors>
        <w:guid w:val="{C936EE35-8A12-4944-8275-FE0475B16D95}"/>
      </w:docPartPr>
      <w:docPartBody>
        <w:p w:rsidR="002D4CD5" w:rsidRDefault="002D4CD5"/>
      </w:docPartBody>
    </w:docPart>
    <w:docPart>
      <w:docPartPr>
        <w:name w:val="7215BC8047E14C06A9EFA440651999E3"/>
        <w:category>
          <w:name w:val="General"/>
          <w:gallery w:val="placeholder"/>
        </w:category>
        <w:types>
          <w:type w:val="bbPlcHdr"/>
        </w:types>
        <w:behaviors>
          <w:behavior w:val="content"/>
        </w:behaviors>
        <w:guid w:val="{FC1926DE-7E96-4455-85B7-0CF14D9670B1}"/>
      </w:docPartPr>
      <w:docPartBody>
        <w:p w:rsidR="002D4CD5" w:rsidRDefault="002D4CD5"/>
      </w:docPartBody>
    </w:docPart>
    <w:docPart>
      <w:docPartPr>
        <w:name w:val="33C6177D9EE94B7E9BAE1F413E102617"/>
        <w:category>
          <w:name w:val="General"/>
          <w:gallery w:val="placeholder"/>
        </w:category>
        <w:types>
          <w:type w:val="bbPlcHdr"/>
        </w:types>
        <w:behaviors>
          <w:behavior w:val="content"/>
        </w:behaviors>
        <w:guid w:val="{76BE0643-6341-4080-9B14-27A0FD54D410}"/>
      </w:docPartPr>
      <w:docPartBody>
        <w:p w:rsidR="002D4CD5" w:rsidRDefault="002D4CD5"/>
      </w:docPartBody>
    </w:docPart>
    <w:docPart>
      <w:docPartPr>
        <w:name w:val="F95513939DA5491DA3068FF1AA41791F"/>
        <w:category>
          <w:name w:val="General"/>
          <w:gallery w:val="placeholder"/>
        </w:category>
        <w:types>
          <w:type w:val="bbPlcHdr"/>
        </w:types>
        <w:behaviors>
          <w:behavior w:val="content"/>
        </w:behaviors>
        <w:guid w:val="{2F1C4119-87CB-4E7D-A991-AA4BC1AFAEF5}"/>
      </w:docPartPr>
      <w:docPartBody>
        <w:p w:rsidR="002D4CD5" w:rsidRDefault="002D4CD5"/>
      </w:docPartBody>
    </w:docPart>
    <w:docPart>
      <w:docPartPr>
        <w:name w:val="B990332E3DF844DE9B4707EDD689E5C7"/>
        <w:category>
          <w:name w:val="General"/>
          <w:gallery w:val="placeholder"/>
        </w:category>
        <w:types>
          <w:type w:val="bbPlcHdr"/>
        </w:types>
        <w:behaviors>
          <w:behavior w:val="content"/>
        </w:behaviors>
        <w:guid w:val="{2F05FA54-E995-4352-858C-6048B2463149}"/>
      </w:docPartPr>
      <w:docPartBody>
        <w:p w:rsidR="002D4CD5" w:rsidRDefault="002D4CD5"/>
      </w:docPartBody>
    </w:docPart>
    <w:docPart>
      <w:docPartPr>
        <w:name w:val="15CDB6E877DF4CCFBBA1AA889AA03BEC"/>
        <w:category>
          <w:name w:val="General"/>
          <w:gallery w:val="placeholder"/>
        </w:category>
        <w:types>
          <w:type w:val="bbPlcHdr"/>
        </w:types>
        <w:behaviors>
          <w:behavior w:val="content"/>
        </w:behaviors>
        <w:guid w:val="{4EF2A209-5305-467E-8E42-8B8F7CDCF710}"/>
      </w:docPartPr>
      <w:docPartBody>
        <w:p w:rsidR="002D4CD5" w:rsidRDefault="002D4CD5"/>
      </w:docPartBody>
    </w:docPart>
    <w:docPart>
      <w:docPartPr>
        <w:name w:val="5410F699C85A48CE992DB0434F85C9FA"/>
        <w:category>
          <w:name w:val="General"/>
          <w:gallery w:val="placeholder"/>
        </w:category>
        <w:types>
          <w:type w:val="bbPlcHdr"/>
        </w:types>
        <w:behaviors>
          <w:behavior w:val="content"/>
        </w:behaviors>
        <w:guid w:val="{E05F9E26-AB86-4E94-83D7-0658EB703CD0}"/>
      </w:docPartPr>
      <w:docPartBody>
        <w:p w:rsidR="002D4CD5" w:rsidRDefault="002D4CD5"/>
      </w:docPartBody>
    </w:docPart>
    <w:docPart>
      <w:docPartPr>
        <w:name w:val="4FE44AD3B73345B6B074DDCE5ABFEABC"/>
        <w:category>
          <w:name w:val="General"/>
          <w:gallery w:val="placeholder"/>
        </w:category>
        <w:types>
          <w:type w:val="bbPlcHdr"/>
        </w:types>
        <w:behaviors>
          <w:behavior w:val="content"/>
        </w:behaviors>
        <w:guid w:val="{F9591687-D40C-4B87-A899-F6D5C3304FB9}"/>
      </w:docPartPr>
      <w:docPartBody>
        <w:p w:rsidR="002D4CD5" w:rsidRDefault="002D4CD5"/>
      </w:docPartBody>
    </w:docPart>
    <w:docPart>
      <w:docPartPr>
        <w:name w:val="D27A3B3014B0459A9C218E69A4113C6A"/>
        <w:category>
          <w:name w:val="General"/>
          <w:gallery w:val="placeholder"/>
        </w:category>
        <w:types>
          <w:type w:val="bbPlcHdr"/>
        </w:types>
        <w:behaviors>
          <w:behavior w:val="content"/>
        </w:behaviors>
        <w:guid w:val="{25378EDF-9725-4DA8-A00C-F8E4865021B1}"/>
      </w:docPartPr>
      <w:docPartBody>
        <w:p w:rsidR="002D4CD5" w:rsidRDefault="002D4CD5"/>
      </w:docPartBody>
    </w:docPart>
    <w:docPart>
      <w:docPartPr>
        <w:name w:val="D6B2118FBB96490C8E9EF37618846A6A"/>
        <w:category>
          <w:name w:val="General"/>
          <w:gallery w:val="placeholder"/>
        </w:category>
        <w:types>
          <w:type w:val="bbPlcHdr"/>
        </w:types>
        <w:behaviors>
          <w:behavior w:val="content"/>
        </w:behaviors>
        <w:guid w:val="{32E8095F-38A5-4A12-8BC6-E9CC5CC5CE89}"/>
      </w:docPartPr>
      <w:docPartBody>
        <w:p w:rsidR="002D4CD5" w:rsidRDefault="002D4CD5"/>
      </w:docPartBody>
    </w:docPart>
    <w:docPart>
      <w:docPartPr>
        <w:name w:val="A819F3B814054DD98BCF9E80B4A280D9"/>
        <w:category>
          <w:name w:val="General"/>
          <w:gallery w:val="placeholder"/>
        </w:category>
        <w:types>
          <w:type w:val="bbPlcHdr"/>
        </w:types>
        <w:behaviors>
          <w:behavior w:val="content"/>
        </w:behaviors>
        <w:guid w:val="{4B858040-FB1C-4F9B-95DD-286329F4D1CE}"/>
      </w:docPartPr>
      <w:docPartBody>
        <w:p w:rsidR="002D4CD5" w:rsidRDefault="002D4CD5"/>
      </w:docPartBody>
    </w:docPart>
    <w:docPart>
      <w:docPartPr>
        <w:name w:val="51698A1A9D0649F989E3944C8707D4C8"/>
        <w:category>
          <w:name w:val="General"/>
          <w:gallery w:val="placeholder"/>
        </w:category>
        <w:types>
          <w:type w:val="bbPlcHdr"/>
        </w:types>
        <w:behaviors>
          <w:behavior w:val="content"/>
        </w:behaviors>
        <w:guid w:val="{C5E95B11-FC94-46E5-B85E-4B56BB3D7EF7}"/>
      </w:docPartPr>
      <w:docPartBody>
        <w:p w:rsidR="002D4CD5" w:rsidRDefault="002D4CD5"/>
      </w:docPartBody>
    </w:docPart>
    <w:docPart>
      <w:docPartPr>
        <w:name w:val="07D47D01CA404B5FBDDDF7C9382368BF"/>
        <w:category>
          <w:name w:val="General"/>
          <w:gallery w:val="placeholder"/>
        </w:category>
        <w:types>
          <w:type w:val="bbPlcHdr"/>
        </w:types>
        <w:behaviors>
          <w:behavior w:val="content"/>
        </w:behaviors>
        <w:guid w:val="{9398AFA8-DB4A-4F49-A078-2FCFA6E24CBD}"/>
      </w:docPartPr>
      <w:docPartBody>
        <w:p w:rsidR="002D4CD5" w:rsidRDefault="002D4CD5"/>
      </w:docPartBody>
    </w:docPart>
    <w:docPart>
      <w:docPartPr>
        <w:name w:val="92D1760D6E874B8F854FDE2DC48CF1EA"/>
        <w:category>
          <w:name w:val="General"/>
          <w:gallery w:val="placeholder"/>
        </w:category>
        <w:types>
          <w:type w:val="bbPlcHdr"/>
        </w:types>
        <w:behaviors>
          <w:behavior w:val="content"/>
        </w:behaviors>
        <w:guid w:val="{BCF4D544-A4A9-4BB9-9BDE-C4A6AEE11FFD}"/>
      </w:docPartPr>
      <w:docPartBody>
        <w:p w:rsidR="002D4CD5" w:rsidRDefault="002D4CD5"/>
      </w:docPartBody>
    </w:docPart>
    <w:docPart>
      <w:docPartPr>
        <w:name w:val="757A5C1BD39442C1A68DC515428D3807"/>
        <w:category>
          <w:name w:val="General"/>
          <w:gallery w:val="placeholder"/>
        </w:category>
        <w:types>
          <w:type w:val="bbPlcHdr"/>
        </w:types>
        <w:behaviors>
          <w:behavior w:val="content"/>
        </w:behaviors>
        <w:guid w:val="{20CFC08F-FDB2-4211-8975-80F59A24070D}"/>
      </w:docPartPr>
      <w:docPartBody>
        <w:p w:rsidR="002D4CD5" w:rsidRDefault="002D4CD5"/>
      </w:docPartBody>
    </w:docPart>
    <w:docPart>
      <w:docPartPr>
        <w:name w:val="86CCAB0A1D694ECC9445BAACC7DB518A"/>
        <w:category>
          <w:name w:val="General"/>
          <w:gallery w:val="placeholder"/>
        </w:category>
        <w:types>
          <w:type w:val="bbPlcHdr"/>
        </w:types>
        <w:behaviors>
          <w:behavior w:val="content"/>
        </w:behaviors>
        <w:guid w:val="{5ACAE6F9-F01C-41D4-9EBB-C2AC8A61F772}"/>
      </w:docPartPr>
      <w:docPartBody>
        <w:p w:rsidR="002D4CD5" w:rsidRDefault="002D4CD5"/>
      </w:docPartBody>
    </w:docPart>
    <w:docPart>
      <w:docPartPr>
        <w:name w:val="FE7A20BCC7B844F2BEAA4EDEFEBEC7DA"/>
        <w:category>
          <w:name w:val="General"/>
          <w:gallery w:val="placeholder"/>
        </w:category>
        <w:types>
          <w:type w:val="bbPlcHdr"/>
        </w:types>
        <w:behaviors>
          <w:behavior w:val="content"/>
        </w:behaviors>
        <w:guid w:val="{AEFDC023-90D4-4698-82DE-F082C38FA7BC}"/>
      </w:docPartPr>
      <w:docPartBody>
        <w:p w:rsidR="002D4CD5" w:rsidRDefault="002D4CD5"/>
      </w:docPartBody>
    </w:docPart>
    <w:docPart>
      <w:docPartPr>
        <w:name w:val="A8CD9F8EA83749BFBA57AA17EE89606F"/>
        <w:category>
          <w:name w:val="General"/>
          <w:gallery w:val="placeholder"/>
        </w:category>
        <w:types>
          <w:type w:val="bbPlcHdr"/>
        </w:types>
        <w:behaviors>
          <w:behavior w:val="content"/>
        </w:behaviors>
        <w:guid w:val="{4F215F4F-DDE7-4C39-A723-FD58F793BFB1}"/>
      </w:docPartPr>
      <w:docPartBody>
        <w:p w:rsidR="002D4CD5" w:rsidRDefault="002D4CD5"/>
      </w:docPartBody>
    </w:docPart>
    <w:docPart>
      <w:docPartPr>
        <w:name w:val="C89FD22FE7254C049C9983A61EA98D2C"/>
        <w:category>
          <w:name w:val="General"/>
          <w:gallery w:val="placeholder"/>
        </w:category>
        <w:types>
          <w:type w:val="bbPlcHdr"/>
        </w:types>
        <w:behaviors>
          <w:behavior w:val="content"/>
        </w:behaviors>
        <w:guid w:val="{0EF3BD9E-DB80-44A9-B3F6-78C2CFEA880C}"/>
      </w:docPartPr>
      <w:docPartBody>
        <w:p w:rsidR="002D4CD5" w:rsidRDefault="002D4CD5"/>
      </w:docPartBody>
    </w:docPart>
    <w:docPart>
      <w:docPartPr>
        <w:name w:val="8E916809198C469D94658E9575A4D7D9"/>
        <w:category>
          <w:name w:val="General"/>
          <w:gallery w:val="placeholder"/>
        </w:category>
        <w:types>
          <w:type w:val="bbPlcHdr"/>
        </w:types>
        <w:behaviors>
          <w:behavior w:val="content"/>
        </w:behaviors>
        <w:guid w:val="{8F4AAEBA-0775-46A0-9ED3-91D7D6D689A6}"/>
      </w:docPartPr>
      <w:docPartBody>
        <w:p w:rsidR="002D4CD5" w:rsidRDefault="002D4CD5"/>
      </w:docPartBody>
    </w:docPart>
    <w:docPart>
      <w:docPartPr>
        <w:name w:val="F38D65FA980D4E129C5B936066D77131"/>
        <w:category>
          <w:name w:val="General"/>
          <w:gallery w:val="placeholder"/>
        </w:category>
        <w:types>
          <w:type w:val="bbPlcHdr"/>
        </w:types>
        <w:behaviors>
          <w:behavior w:val="content"/>
        </w:behaviors>
        <w:guid w:val="{79B7D620-9836-444A-A7AE-93837168D673}"/>
      </w:docPartPr>
      <w:docPartBody>
        <w:p w:rsidR="002D4CD5" w:rsidRDefault="002D4CD5"/>
      </w:docPartBody>
    </w:docPart>
    <w:docPart>
      <w:docPartPr>
        <w:name w:val="F4C128241707487E88DC3F74657198B9"/>
        <w:category>
          <w:name w:val="General"/>
          <w:gallery w:val="placeholder"/>
        </w:category>
        <w:types>
          <w:type w:val="bbPlcHdr"/>
        </w:types>
        <w:behaviors>
          <w:behavior w:val="content"/>
        </w:behaviors>
        <w:guid w:val="{383D9054-5CCE-49B6-AD84-BE89050017B3}"/>
      </w:docPartPr>
      <w:docPartBody>
        <w:p w:rsidR="002D4CD5" w:rsidRDefault="002D4CD5"/>
      </w:docPartBody>
    </w:docPart>
    <w:docPart>
      <w:docPartPr>
        <w:name w:val="E90DDD47FB2F4A80B0E890E1764E185C"/>
        <w:category>
          <w:name w:val="General"/>
          <w:gallery w:val="placeholder"/>
        </w:category>
        <w:types>
          <w:type w:val="bbPlcHdr"/>
        </w:types>
        <w:behaviors>
          <w:behavior w:val="content"/>
        </w:behaviors>
        <w:guid w:val="{B895B03E-5F72-47AF-B5E8-1CFAC4A6AD0F}"/>
      </w:docPartPr>
      <w:docPartBody>
        <w:p w:rsidR="002D4CD5" w:rsidRDefault="002D4CD5"/>
      </w:docPartBody>
    </w:docPart>
    <w:docPart>
      <w:docPartPr>
        <w:name w:val="5D4A8520E10447A48B5E65AEE055C73B"/>
        <w:category>
          <w:name w:val="General"/>
          <w:gallery w:val="placeholder"/>
        </w:category>
        <w:types>
          <w:type w:val="bbPlcHdr"/>
        </w:types>
        <w:behaviors>
          <w:behavior w:val="content"/>
        </w:behaviors>
        <w:guid w:val="{D6C6A762-D13C-4CD4-B2EC-B89971BE3CB3}"/>
      </w:docPartPr>
      <w:docPartBody>
        <w:p w:rsidR="002D4CD5" w:rsidRDefault="002D4CD5"/>
      </w:docPartBody>
    </w:docPart>
    <w:docPart>
      <w:docPartPr>
        <w:name w:val="863624D59CCC4DF6A4EDA8E61E4EDBEE"/>
        <w:category>
          <w:name w:val="General"/>
          <w:gallery w:val="placeholder"/>
        </w:category>
        <w:types>
          <w:type w:val="bbPlcHdr"/>
        </w:types>
        <w:behaviors>
          <w:behavior w:val="content"/>
        </w:behaviors>
        <w:guid w:val="{70C0B8BA-F627-4A7A-A572-6D516FDFCADA}"/>
      </w:docPartPr>
      <w:docPartBody>
        <w:p w:rsidR="002D4CD5" w:rsidRDefault="002D4CD5"/>
      </w:docPartBody>
    </w:docPart>
    <w:docPart>
      <w:docPartPr>
        <w:name w:val="935908ADB5404D53A058938D809C2ECF"/>
        <w:category>
          <w:name w:val="General"/>
          <w:gallery w:val="placeholder"/>
        </w:category>
        <w:types>
          <w:type w:val="bbPlcHdr"/>
        </w:types>
        <w:behaviors>
          <w:behavior w:val="content"/>
        </w:behaviors>
        <w:guid w:val="{184DBD7D-1F3E-4DA4-B9D7-F13A220A97F6}"/>
      </w:docPartPr>
      <w:docPartBody>
        <w:p w:rsidR="002D4CD5" w:rsidRDefault="002D4CD5"/>
      </w:docPartBody>
    </w:docPart>
    <w:docPart>
      <w:docPartPr>
        <w:name w:val="8BA203DE52934F56BD0C359F554C3052"/>
        <w:category>
          <w:name w:val="General"/>
          <w:gallery w:val="placeholder"/>
        </w:category>
        <w:types>
          <w:type w:val="bbPlcHdr"/>
        </w:types>
        <w:behaviors>
          <w:behavior w:val="content"/>
        </w:behaviors>
        <w:guid w:val="{F04A83CD-4F5A-4544-950F-5800F1A00933}"/>
      </w:docPartPr>
      <w:docPartBody>
        <w:p w:rsidR="002D4CD5" w:rsidRDefault="002D4CD5"/>
      </w:docPartBody>
    </w:docPart>
    <w:docPart>
      <w:docPartPr>
        <w:name w:val="60ECF7C15A914BF497D3AEBE7DCA7E4A"/>
        <w:category>
          <w:name w:val="General"/>
          <w:gallery w:val="placeholder"/>
        </w:category>
        <w:types>
          <w:type w:val="bbPlcHdr"/>
        </w:types>
        <w:behaviors>
          <w:behavior w:val="content"/>
        </w:behaviors>
        <w:guid w:val="{E38CD340-0BAA-4464-B2D1-435E9874C785}"/>
      </w:docPartPr>
      <w:docPartBody>
        <w:p w:rsidR="002D4CD5" w:rsidRDefault="002D4CD5"/>
      </w:docPartBody>
    </w:docPart>
    <w:docPart>
      <w:docPartPr>
        <w:name w:val="FC3FCE154074490A8283C1EA6D2C1D81"/>
        <w:category>
          <w:name w:val="General"/>
          <w:gallery w:val="placeholder"/>
        </w:category>
        <w:types>
          <w:type w:val="bbPlcHdr"/>
        </w:types>
        <w:behaviors>
          <w:behavior w:val="content"/>
        </w:behaviors>
        <w:guid w:val="{E092C6A1-55B8-48F1-B462-44E7786655BB}"/>
      </w:docPartPr>
      <w:docPartBody>
        <w:p w:rsidR="002D4CD5" w:rsidRDefault="002D4CD5"/>
      </w:docPartBody>
    </w:docPart>
    <w:docPart>
      <w:docPartPr>
        <w:name w:val="4BB58FFEC8664CD795BE09ADFEDC6807"/>
        <w:category>
          <w:name w:val="General"/>
          <w:gallery w:val="placeholder"/>
        </w:category>
        <w:types>
          <w:type w:val="bbPlcHdr"/>
        </w:types>
        <w:behaviors>
          <w:behavior w:val="content"/>
        </w:behaviors>
        <w:guid w:val="{14E752B5-9A21-47A8-91E5-E0511887AB81}"/>
      </w:docPartPr>
      <w:docPartBody>
        <w:p w:rsidR="002D4CD5" w:rsidRDefault="002D4CD5"/>
      </w:docPartBody>
    </w:docPart>
    <w:docPart>
      <w:docPartPr>
        <w:name w:val="0761B4E01A6D4B579810D0F4170FBAEB"/>
        <w:category>
          <w:name w:val="General"/>
          <w:gallery w:val="placeholder"/>
        </w:category>
        <w:types>
          <w:type w:val="bbPlcHdr"/>
        </w:types>
        <w:behaviors>
          <w:behavior w:val="content"/>
        </w:behaviors>
        <w:guid w:val="{F958A9E1-0933-4CC1-B38F-3F137C3E0EB7}"/>
      </w:docPartPr>
      <w:docPartBody>
        <w:p w:rsidR="002D4CD5" w:rsidRDefault="002D4CD5"/>
      </w:docPartBody>
    </w:docPart>
    <w:docPart>
      <w:docPartPr>
        <w:name w:val="4295728A3FA64A669FFDD9E210F1EA4E"/>
        <w:category>
          <w:name w:val="General"/>
          <w:gallery w:val="placeholder"/>
        </w:category>
        <w:types>
          <w:type w:val="bbPlcHdr"/>
        </w:types>
        <w:behaviors>
          <w:behavior w:val="content"/>
        </w:behaviors>
        <w:guid w:val="{D9951354-8C2D-4DBE-8AD2-E285043A1B92}"/>
      </w:docPartPr>
      <w:docPartBody>
        <w:p w:rsidR="002D4CD5" w:rsidRDefault="002D4CD5"/>
      </w:docPartBody>
    </w:docPart>
    <w:docPart>
      <w:docPartPr>
        <w:name w:val="EAA845910A4B4669909A341AEAA9A935"/>
        <w:category>
          <w:name w:val="General"/>
          <w:gallery w:val="placeholder"/>
        </w:category>
        <w:types>
          <w:type w:val="bbPlcHdr"/>
        </w:types>
        <w:behaviors>
          <w:behavior w:val="content"/>
        </w:behaviors>
        <w:guid w:val="{DFBAA4F7-FEC4-4FCD-8AC7-05D9C392905A}"/>
      </w:docPartPr>
      <w:docPartBody>
        <w:p w:rsidR="002D4CD5" w:rsidRDefault="002D4CD5"/>
      </w:docPartBody>
    </w:docPart>
    <w:docPart>
      <w:docPartPr>
        <w:name w:val="96C95A9D0EBE47548952DB9D24BE22FF"/>
        <w:category>
          <w:name w:val="General"/>
          <w:gallery w:val="placeholder"/>
        </w:category>
        <w:types>
          <w:type w:val="bbPlcHdr"/>
        </w:types>
        <w:behaviors>
          <w:behavior w:val="content"/>
        </w:behaviors>
        <w:guid w:val="{3BAD0B00-C5F0-4FA9-9A6B-AFBA2AC5EF3A}"/>
      </w:docPartPr>
      <w:docPartBody>
        <w:p w:rsidR="002D4CD5" w:rsidRDefault="002D4CD5"/>
      </w:docPartBody>
    </w:docPart>
    <w:docPart>
      <w:docPartPr>
        <w:name w:val="211279A9999A4B0894A99678AB698FAB"/>
        <w:category>
          <w:name w:val="General"/>
          <w:gallery w:val="placeholder"/>
        </w:category>
        <w:types>
          <w:type w:val="bbPlcHdr"/>
        </w:types>
        <w:behaviors>
          <w:behavior w:val="content"/>
        </w:behaviors>
        <w:guid w:val="{0B3B2355-3653-4932-8045-91960845FA2C}"/>
      </w:docPartPr>
      <w:docPartBody>
        <w:p w:rsidR="002D4CD5" w:rsidRDefault="002D4CD5"/>
      </w:docPartBody>
    </w:docPart>
    <w:docPart>
      <w:docPartPr>
        <w:name w:val="010CA7ACA76047FABE37414CE8CD862F"/>
        <w:category>
          <w:name w:val="General"/>
          <w:gallery w:val="placeholder"/>
        </w:category>
        <w:types>
          <w:type w:val="bbPlcHdr"/>
        </w:types>
        <w:behaviors>
          <w:behavior w:val="content"/>
        </w:behaviors>
        <w:guid w:val="{063C2387-FCB2-4E37-8B3C-0BAFE23C8606}"/>
      </w:docPartPr>
      <w:docPartBody>
        <w:p w:rsidR="002D4CD5" w:rsidRDefault="002D4CD5"/>
      </w:docPartBody>
    </w:docPart>
    <w:docPart>
      <w:docPartPr>
        <w:name w:val="47AAFD4993AA4F7EA7241512B364891B"/>
        <w:category>
          <w:name w:val="General"/>
          <w:gallery w:val="placeholder"/>
        </w:category>
        <w:types>
          <w:type w:val="bbPlcHdr"/>
        </w:types>
        <w:behaviors>
          <w:behavior w:val="content"/>
        </w:behaviors>
        <w:guid w:val="{A2815180-4135-42B3-93EB-3FBF0313DAC4}"/>
      </w:docPartPr>
      <w:docPartBody>
        <w:p w:rsidR="002D4CD5" w:rsidRDefault="002D4CD5"/>
      </w:docPartBody>
    </w:docPart>
    <w:docPart>
      <w:docPartPr>
        <w:name w:val="FACFFC941616478EA79ECB557CEC58C3"/>
        <w:category>
          <w:name w:val="General"/>
          <w:gallery w:val="placeholder"/>
        </w:category>
        <w:types>
          <w:type w:val="bbPlcHdr"/>
        </w:types>
        <w:behaviors>
          <w:behavior w:val="content"/>
        </w:behaviors>
        <w:guid w:val="{C818E2CF-67C6-41B8-9F6D-AC77A474A752}"/>
      </w:docPartPr>
      <w:docPartBody>
        <w:p w:rsidR="002D4CD5" w:rsidRDefault="002D4CD5"/>
      </w:docPartBody>
    </w:docPart>
    <w:docPart>
      <w:docPartPr>
        <w:name w:val="BED2BE3A3CBC410BB64B278FF25EDE0B"/>
        <w:category>
          <w:name w:val="General"/>
          <w:gallery w:val="placeholder"/>
        </w:category>
        <w:types>
          <w:type w:val="bbPlcHdr"/>
        </w:types>
        <w:behaviors>
          <w:behavior w:val="content"/>
        </w:behaviors>
        <w:guid w:val="{9960495B-95A9-483F-8203-35939CA0E491}"/>
      </w:docPartPr>
      <w:docPartBody>
        <w:p w:rsidR="002D4CD5" w:rsidRDefault="002D4CD5"/>
      </w:docPartBody>
    </w:docPart>
    <w:docPart>
      <w:docPartPr>
        <w:name w:val="B0DDE862E96843B3ACC6C7817CDC701A"/>
        <w:category>
          <w:name w:val="General"/>
          <w:gallery w:val="placeholder"/>
        </w:category>
        <w:types>
          <w:type w:val="bbPlcHdr"/>
        </w:types>
        <w:behaviors>
          <w:behavior w:val="content"/>
        </w:behaviors>
        <w:guid w:val="{0DAE4852-3E3A-4008-8D12-4F25BF4AF5BC}"/>
      </w:docPartPr>
      <w:docPartBody>
        <w:p w:rsidR="002D4CD5" w:rsidRDefault="002D4CD5"/>
      </w:docPartBody>
    </w:docPart>
    <w:docPart>
      <w:docPartPr>
        <w:name w:val="34374B0642A24D01B1794120AA393933"/>
        <w:category>
          <w:name w:val="General"/>
          <w:gallery w:val="placeholder"/>
        </w:category>
        <w:types>
          <w:type w:val="bbPlcHdr"/>
        </w:types>
        <w:behaviors>
          <w:behavior w:val="content"/>
        </w:behaviors>
        <w:guid w:val="{678699C5-0B50-4E4E-A777-CC42488B6194}"/>
      </w:docPartPr>
      <w:docPartBody>
        <w:p w:rsidR="002D4CD5" w:rsidRDefault="002D4CD5"/>
      </w:docPartBody>
    </w:docPart>
    <w:docPart>
      <w:docPartPr>
        <w:name w:val="B85A6996EB8E484C8BBC728F8D1CBCE0"/>
        <w:category>
          <w:name w:val="General"/>
          <w:gallery w:val="placeholder"/>
        </w:category>
        <w:types>
          <w:type w:val="bbPlcHdr"/>
        </w:types>
        <w:behaviors>
          <w:behavior w:val="content"/>
        </w:behaviors>
        <w:guid w:val="{A5B17739-347E-4D75-AD7B-FEBC4B82D1CF}"/>
      </w:docPartPr>
      <w:docPartBody>
        <w:p w:rsidR="002D4CD5" w:rsidRDefault="002D4CD5"/>
      </w:docPartBody>
    </w:docPart>
    <w:docPart>
      <w:docPartPr>
        <w:name w:val="E1C3B47C929945A0A410D3A40836FF4C"/>
        <w:category>
          <w:name w:val="General"/>
          <w:gallery w:val="placeholder"/>
        </w:category>
        <w:types>
          <w:type w:val="bbPlcHdr"/>
        </w:types>
        <w:behaviors>
          <w:behavior w:val="content"/>
        </w:behaviors>
        <w:guid w:val="{C935EE0F-6B42-471E-AA5A-36ED08F48229}"/>
      </w:docPartPr>
      <w:docPartBody>
        <w:p w:rsidR="002D4CD5" w:rsidRDefault="002D4CD5"/>
      </w:docPartBody>
    </w:docPart>
    <w:docPart>
      <w:docPartPr>
        <w:name w:val="3B0A4B8E6B8B4D53AA534D00D7CBBCEB"/>
        <w:category>
          <w:name w:val="General"/>
          <w:gallery w:val="placeholder"/>
        </w:category>
        <w:types>
          <w:type w:val="bbPlcHdr"/>
        </w:types>
        <w:behaviors>
          <w:behavior w:val="content"/>
        </w:behaviors>
        <w:guid w:val="{AC1D398D-C820-4549-84F4-0CBBB89003F8}"/>
      </w:docPartPr>
      <w:docPartBody>
        <w:p w:rsidR="002D4CD5" w:rsidRDefault="002D4CD5"/>
      </w:docPartBody>
    </w:docPart>
    <w:docPart>
      <w:docPartPr>
        <w:name w:val="7DC99F9B1F2E414CA985B97E321AEC3B"/>
        <w:category>
          <w:name w:val="General"/>
          <w:gallery w:val="placeholder"/>
        </w:category>
        <w:types>
          <w:type w:val="bbPlcHdr"/>
        </w:types>
        <w:behaviors>
          <w:behavior w:val="content"/>
        </w:behaviors>
        <w:guid w:val="{CF291EAC-D085-4CB6-A36E-D4C911E68B31}"/>
      </w:docPartPr>
      <w:docPartBody>
        <w:p w:rsidR="002D4CD5" w:rsidRDefault="002D4CD5"/>
      </w:docPartBody>
    </w:docPart>
    <w:docPart>
      <w:docPartPr>
        <w:name w:val="DD0433DDCA7F4113A317109041E33C08"/>
        <w:category>
          <w:name w:val="General"/>
          <w:gallery w:val="placeholder"/>
        </w:category>
        <w:types>
          <w:type w:val="bbPlcHdr"/>
        </w:types>
        <w:behaviors>
          <w:behavior w:val="content"/>
        </w:behaviors>
        <w:guid w:val="{5F6C60B7-534E-4F1D-91CF-10473F5A5ED6}"/>
      </w:docPartPr>
      <w:docPartBody>
        <w:p w:rsidR="002D4CD5" w:rsidRDefault="002D4CD5"/>
      </w:docPartBody>
    </w:docPart>
    <w:docPart>
      <w:docPartPr>
        <w:name w:val="36170C66910744188473742657FAA0DA"/>
        <w:category>
          <w:name w:val="General"/>
          <w:gallery w:val="placeholder"/>
        </w:category>
        <w:types>
          <w:type w:val="bbPlcHdr"/>
        </w:types>
        <w:behaviors>
          <w:behavior w:val="content"/>
        </w:behaviors>
        <w:guid w:val="{A468BEB5-5530-417A-AA93-B67C217EA735}"/>
      </w:docPartPr>
      <w:docPartBody>
        <w:p w:rsidR="002D4CD5" w:rsidRDefault="002D4CD5"/>
      </w:docPartBody>
    </w:docPart>
    <w:docPart>
      <w:docPartPr>
        <w:name w:val="8CAEA34CE36D4F6F98B68447224B646B"/>
        <w:category>
          <w:name w:val="General"/>
          <w:gallery w:val="placeholder"/>
        </w:category>
        <w:types>
          <w:type w:val="bbPlcHdr"/>
        </w:types>
        <w:behaviors>
          <w:behavior w:val="content"/>
        </w:behaviors>
        <w:guid w:val="{457CFB30-02EB-48CA-9E96-5BB8621CD719}"/>
      </w:docPartPr>
      <w:docPartBody>
        <w:p w:rsidR="002D4CD5" w:rsidRDefault="002D4CD5"/>
      </w:docPartBody>
    </w:docPart>
    <w:docPart>
      <w:docPartPr>
        <w:name w:val="49A6DF90446C4367A92F9B69D3347684"/>
        <w:category>
          <w:name w:val="General"/>
          <w:gallery w:val="placeholder"/>
        </w:category>
        <w:types>
          <w:type w:val="bbPlcHdr"/>
        </w:types>
        <w:behaviors>
          <w:behavior w:val="content"/>
        </w:behaviors>
        <w:guid w:val="{9EE01BBD-895E-40C0-9270-5703635C77FD}"/>
      </w:docPartPr>
      <w:docPartBody>
        <w:p w:rsidR="002D4CD5" w:rsidRDefault="002D4CD5"/>
      </w:docPartBody>
    </w:docPart>
    <w:docPart>
      <w:docPartPr>
        <w:name w:val="F92D005EE4F647F99D1564E251D30528"/>
        <w:category>
          <w:name w:val="General"/>
          <w:gallery w:val="placeholder"/>
        </w:category>
        <w:types>
          <w:type w:val="bbPlcHdr"/>
        </w:types>
        <w:behaviors>
          <w:behavior w:val="content"/>
        </w:behaviors>
        <w:guid w:val="{A653F480-ABC2-4550-9661-6BE744A9BC59}"/>
      </w:docPartPr>
      <w:docPartBody>
        <w:p w:rsidR="002D4CD5" w:rsidRDefault="002D4CD5"/>
      </w:docPartBody>
    </w:docPart>
    <w:docPart>
      <w:docPartPr>
        <w:name w:val="8E1F5CD22E464EAB83DBBFC835F49C29"/>
        <w:category>
          <w:name w:val="General"/>
          <w:gallery w:val="placeholder"/>
        </w:category>
        <w:types>
          <w:type w:val="bbPlcHdr"/>
        </w:types>
        <w:behaviors>
          <w:behavior w:val="content"/>
        </w:behaviors>
        <w:guid w:val="{4CF725C8-18F9-46CD-A86C-EDA69C231162}"/>
      </w:docPartPr>
      <w:docPartBody>
        <w:p w:rsidR="002D4CD5" w:rsidRDefault="002D4CD5"/>
      </w:docPartBody>
    </w:docPart>
    <w:docPart>
      <w:docPartPr>
        <w:name w:val="8BD4611ACE2644DEA1E57A20CC728ADD"/>
        <w:category>
          <w:name w:val="General"/>
          <w:gallery w:val="placeholder"/>
        </w:category>
        <w:types>
          <w:type w:val="bbPlcHdr"/>
        </w:types>
        <w:behaviors>
          <w:behavior w:val="content"/>
        </w:behaviors>
        <w:guid w:val="{A21AF88D-8AE2-475D-B561-04DF269CBBAE}"/>
      </w:docPartPr>
      <w:docPartBody>
        <w:p w:rsidR="002D4CD5" w:rsidRDefault="002D4CD5"/>
      </w:docPartBody>
    </w:docPart>
    <w:docPart>
      <w:docPartPr>
        <w:name w:val="C18F30AF048D459C90AB7124C19F7CD3"/>
        <w:category>
          <w:name w:val="General"/>
          <w:gallery w:val="placeholder"/>
        </w:category>
        <w:types>
          <w:type w:val="bbPlcHdr"/>
        </w:types>
        <w:behaviors>
          <w:behavior w:val="content"/>
        </w:behaviors>
        <w:guid w:val="{19A83BBC-D13B-4F94-B120-F2FABB564774}"/>
      </w:docPartPr>
      <w:docPartBody>
        <w:p w:rsidR="002D4CD5" w:rsidRDefault="002D4CD5"/>
      </w:docPartBody>
    </w:docPart>
    <w:docPart>
      <w:docPartPr>
        <w:name w:val="03144600284C4CD6AEF0203D6B5E74E5"/>
        <w:category>
          <w:name w:val="General"/>
          <w:gallery w:val="placeholder"/>
        </w:category>
        <w:types>
          <w:type w:val="bbPlcHdr"/>
        </w:types>
        <w:behaviors>
          <w:behavior w:val="content"/>
        </w:behaviors>
        <w:guid w:val="{A7C56F79-4F4A-4106-A3E5-374DF21C419A}"/>
      </w:docPartPr>
      <w:docPartBody>
        <w:p w:rsidR="002D4CD5" w:rsidRDefault="002D4CD5"/>
      </w:docPartBody>
    </w:docPart>
    <w:docPart>
      <w:docPartPr>
        <w:name w:val="2C0074BE21AE42B7989B60D765DBA358"/>
        <w:category>
          <w:name w:val="General"/>
          <w:gallery w:val="placeholder"/>
        </w:category>
        <w:types>
          <w:type w:val="bbPlcHdr"/>
        </w:types>
        <w:behaviors>
          <w:behavior w:val="content"/>
        </w:behaviors>
        <w:guid w:val="{0A0E9EEB-1E0B-4ABE-81CE-409442E6B482}"/>
      </w:docPartPr>
      <w:docPartBody>
        <w:p w:rsidR="002D4CD5" w:rsidRDefault="002D4CD5"/>
      </w:docPartBody>
    </w:docPart>
    <w:docPart>
      <w:docPartPr>
        <w:name w:val="3E53310D7B1E44DD8B9ED186897FB4A6"/>
        <w:category>
          <w:name w:val="General"/>
          <w:gallery w:val="placeholder"/>
        </w:category>
        <w:types>
          <w:type w:val="bbPlcHdr"/>
        </w:types>
        <w:behaviors>
          <w:behavior w:val="content"/>
        </w:behaviors>
        <w:guid w:val="{C5280C8B-FE4B-426A-B7E5-28F264FDA9D2}"/>
      </w:docPartPr>
      <w:docPartBody>
        <w:p w:rsidR="002D4CD5" w:rsidRDefault="002D4CD5"/>
      </w:docPartBody>
    </w:docPart>
    <w:docPart>
      <w:docPartPr>
        <w:name w:val="221C70E714274F0097CDC2AD1DA91550"/>
        <w:category>
          <w:name w:val="General"/>
          <w:gallery w:val="placeholder"/>
        </w:category>
        <w:types>
          <w:type w:val="bbPlcHdr"/>
        </w:types>
        <w:behaviors>
          <w:behavior w:val="content"/>
        </w:behaviors>
        <w:guid w:val="{AFE17511-BE5D-41DD-BE07-49D93AD701E7}"/>
      </w:docPartPr>
      <w:docPartBody>
        <w:p w:rsidR="002D4CD5" w:rsidRDefault="002D4CD5"/>
      </w:docPartBody>
    </w:docPart>
    <w:docPart>
      <w:docPartPr>
        <w:name w:val="7D9A5E6133EE4FC78A953004B0C15738"/>
        <w:category>
          <w:name w:val="General"/>
          <w:gallery w:val="placeholder"/>
        </w:category>
        <w:types>
          <w:type w:val="bbPlcHdr"/>
        </w:types>
        <w:behaviors>
          <w:behavior w:val="content"/>
        </w:behaviors>
        <w:guid w:val="{9818FEF1-64D0-42C2-BB2A-6ED6083B328B}"/>
      </w:docPartPr>
      <w:docPartBody>
        <w:p w:rsidR="002D4CD5" w:rsidRDefault="002D4CD5"/>
      </w:docPartBody>
    </w:docPart>
    <w:docPart>
      <w:docPartPr>
        <w:name w:val="6829568C194C4FBBA67F6715FF2C58DF"/>
        <w:category>
          <w:name w:val="General"/>
          <w:gallery w:val="placeholder"/>
        </w:category>
        <w:types>
          <w:type w:val="bbPlcHdr"/>
        </w:types>
        <w:behaviors>
          <w:behavior w:val="content"/>
        </w:behaviors>
        <w:guid w:val="{6BB3A5C2-A11F-481B-8028-D6C095379C30}"/>
      </w:docPartPr>
      <w:docPartBody>
        <w:p w:rsidR="002D4CD5" w:rsidRDefault="002D4CD5"/>
      </w:docPartBody>
    </w:docPart>
    <w:docPart>
      <w:docPartPr>
        <w:name w:val="EDE7F2760FAB42F684FC3660A4837447"/>
        <w:category>
          <w:name w:val="General"/>
          <w:gallery w:val="placeholder"/>
        </w:category>
        <w:types>
          <w:type w:val="bbPlcHdr"/>
        </w:types>
        <w:behaviors>
          <w:behavior w:val="content"/>
        </w:behaviors>
        <w:guid w:val="{6EFFDDFB-2F00-45D8-BAEB-5D653314C4B6}"/>
      </w:docPartPr>
      <w:docPartBody>
        <w:p w:rsidR="002D4CD5" w:rsidRDefault="002D4CD5"/>
      </w:docPartBody>
    </w:docPart>
    <w:docPart>
      <w:docPartPr>
        <w:name w:val="86ACFC4945C7438EA12E0F81277A0530"/>
        <w:category>
          <w:name w:val="General"/>
          <w:gallery w:val="placeholder"/>
        </w:category>
        <w:types>
          <w:type w:val="bbPlcHdr"/>
        </w:types>
        <w:behaviors>
          <w:behavior w:val="content"/>
        </w:behaviors>
        <w:guid w:val="{E484D7A7-5DA9-461D-B7F0-FB3B150A8305}"/>
      </w:docPartPr>
      <w:docPartBody>
        <w:p w:rsidR="002D4CD5" w:rsidRDefault="002D4CD5"/>
      </w:docPartBody>
    </w:docPart>
    <w:docPart>
      <w:docPartPr>
        <w:name w:val="9D15CCAC1D304954A1917BBBD6F69AB7"/>
        <w:category>
          <w:name w:val="General"/>
          <w:gallery w:val="placeholder"/>
        </w:category>
        <w:types>
          <w:type w:val="bbPlcHdr"/>
        </w:types>
        <w:behaviors>
          <w:behavior w:val="content"/>
        </w:behaviors>
        <w:guid w:val="{820FE81E-07E3-4128-BEE5-8CE88D605212}"/>
      </w:docPartPr>
      <w:docPartBody>
        <w:p w:rsidR="002D4CD5" w:rsidRDefault="002D4CD5"/>
      </w:docPartBody>
    </w:docPart>
    <w:docPart>
      <w:docPartPr>
        <w:name w:val="4A68C2E9A4054BC387E741ABBF9AEA02"/>
        <w:category>
          <w:name w:val="General"/>
          <w:gallery w:val="placeholder"/>
        </w:category>
        <w:types>
          <w:type w:val="bbPlcHdr"/>
        </w:types>
        <w:behaviors>
          <w:behavior w:val="content"/>
        </w:behaviors>
        <w:guid w:val="{26873CCF-36B7-49D4-BBD3-66EFA2B97AA0}"/>
      </w:docPartPr>
      <w:docPartBody>
        <w:p w:rsidR="002D4CD5" w:rsidRDefault="002D4CD5"/>
      </w:docPartBody>
    </w:docPart>
    <w:docPart>
      <w:docPartPr>
        <w:name w:val="BC8F998C72CB4EF1AE3309C487586CA7"/>
        <w:category>
          <w:name w:val="General"/>
          <w:gallery w:val="placeholder"/>
        </w:category>
        <w:types>
          <w:type w:val="bbPlcHdr"/>
        </w:types>
        <w:behaviors>
          <w:behavior w:val="content"/>
        </w:behaviors>
        <w:guid w:val="{1F19379B-DDE0-4DA5-9983-0CA48251AAE1}"/>
      </w:docPartPr>
      <w:docPartBody>
        <w:p w:rsidR="002D4CD5" w:rsidRDefault="002D4CD5"/>
      </w:docPartBody>
    </w:docPart>
    <w:docPart>
      <w:docPartPr>
        <w:name w:val="8C9FBE0BF67A41489E57E418C955086D"/>
        <w:category>
          <w:name w:val="General"/>
          <w:gallery w:val="placeholder"/>
        </w:category>
        <w:types>
          <w:type w:val="bbPlcHdr"/>
        </w:types>
        <w:behaviors>
          <w:behavior w:val="content"/>
        </w:behaviors>
        <w:guid w:val="{9A6BB2D9-DDCA-4EFE-819C-424CB8F09820}"/>
      </w:docPartPr>
      <w:docPartBody>
        <w:p w:rsidR="002D4CD5" w:rsidRDefault="002D4CD5"/>
      </w:docPartBody>
    </w:docPart>
    <w:docPart>
      <w:docPartPr>
        <w:name w:val="061AD5F880684965960DF03863F018ED"/>
        <w:category>
          <w:name w:val="General"/>
          <w:gallery w:val="placeholder"/>
        </w:category>
        <w:types>
          <w:type w:val="bbPlcHdr"/>
        </w:types>
        <w:behaviors>
          <w:behavior w:val="content"/>
        </w:behaviors>
        <w:guid w:val="{5F51C287-C6A3-4A05-A079-561290F4880E}"/>
      </w:docPartPr>
      <w:docPartBody>
        <w:p w:rsidR="002D4CD5" w:rsidRDefault="002D4CD5"/>
      </w:docPartBody>
    </w:docPart>
    <w:docPart>
      <w:docPartPr>
        <w:name w:val="2AC196A8C49E462D9967DE17B957AE14"/>
        <w:category>
          <w:name w:val="General"/>
          <w:gallery w:val="placeholder"/>
        </w:category>
        <w:types>
          <w:type w:val="bbPlcHdr"/>
        </w:types>
        <w:behaviors>
          <w:behavior w:val="content"/>
        </w:behaviors>
        <w:guid w:val="{FCA80737-E27D-49A6-BE18-B1DC881B5BA8}"/>
      </w:docPartPr>
      <w:docPartBody>
        <w:p w:rsidR="002D4CD5" w:rsidRDefault="002D4CD5"/>
      </w:docPartBody>
    </w:docPart>
    <w:docPart>
      <w:docPartPr>
        <w:name w:val="E04DE917FC57493AAB4FD1F42337F05D"/>
        <w:category>
          <w:name w:val="General"/>
          <w:gallery w:val="placeholder"/>
        </w:category>
        <w:types>
          <w:type w:val="bbPlcHdr"/>
        </w:types>
        <w:behaviors>
          <w:behavior w:val="content"/>
        </w:behaviors>
        <w:guid w:val="{818A4E25-A353-4EEB-9233-5C471714470A}"/>
      </w:docPartPr>
      <w:docPartBody>
        <w:p w:rsidR="002D4CD5" w:rsidRDefault="002D4CD5"/>
      </w:docPartBody>
    </w:docPart>
    <w:docPart>
      <w:docPartPr>
        <w:name w:val="FC4326C47E4A4567A6A1E4B26A6F2B2B"/>
        <w:category>
          <w:name w:val="General"/>
          <w:gallery w:val="placeholder"/>
        </w:category>
        <w:types>
          <w:type w:val="bbPlcHdr"/>
        </w:types>
        <w:behaviors>
          <w:behavior w:val="content"/>
        </w:behaviors>
        <w:guid w:val="{121455A7-7A2A-4E79-A111-B867B26441B0}"/>
      </w:docPartPr>
      <w:docPartBody>
        <w:p w:rsidR="002D4CD5" w:rsidRDefault="002D4CD5"/>
      </w:docPartBody>
    </w:docPart>
    <w:docPart>
      <w:docPartPr>
        <w:name w:val="1F4B249D0C4B41018E30D8F93A511599"/>
        <w:category>
          <w:name w:val="General"/>
          <w:gallery w:val="placeholder"/>
        </w:category>
        <w:types>
          <w:type w:val="bbPlcHdr"/>
        </w:types>
        <w:behaviors>
          <w:behavior w:val="content"/>
        </w:behaviors>
        <w:guid w:val="{B7C831FF-488A-4A52-92A9-B12BEEE9F441}"/>
      </w:docPartPr>
      <w:docPartBody>
        <w:p w:rsidR="002D4CD5" w:rsidRDefault="002D4CD5"/>
      </w:docPartBody>
    </w:docPart>
    <w:docPart>
      <w:docPartPr>
        <w:name w:val="F135C2C242AF4E39B8D9137B14DC8DA0"/>
        <w:category>
          <w:name w:val="General"/>
          <w:gallery w:val="placeholder"/>
        </w:category>
        <w:types>
          <w:type w:val="bbPlcHdr"/>
        </w:types>
        <w:behaviors>
          <w:behavior w:val="content"/>
        </w:behaviors>
        <w:guid w:val="{6814D757-3AB0-4C2F-807A-E5940CD60DE2}"/>
      </w:docPartPr>
      <w:docPartBody>
        <w:p w:rsidR="002D4CD5" w:rsidRDefault="002D4CD5"/>
      </w:docPartBody>
    </w:docPart>
    <w:docPart>
      <w:docPartPr>
        <w:name w:val="D4FA294D941A449F8A9A669E86F68668"/>
        <w:category>
          <w:name w:val="General"/>
          <w:gallery w:val="placeholder"/>
        </w:category>
        <w:types>
          <w:type w:val="bbPlcHdr"/>
        </w:types>
        <w:behaviors>
          <w:behavior w:val="content"/>
        </w:behaviors>
        <w:guid w:val="{3643E40E-D2B5-4D5E-B536-BCC4C39610C6}"/>
      </w:docPartPr>
      <w:docPartBody>
        <w:p w:rsidR="002D4CD5" w:rsidRDefault="002D4CD5"/>
      </w:docPartBody>
    </w:docPart>
    <w:docPart>
      <w:docPartPr>
        <w:name w:val="8BEFE402B4914C9D978233F4EF3C49B1"/>
        <w:category>
          <w:name w:val="General"/>
          <w:gallery w:val="placeholder"/>
        </w:category>
        <w:types>
          <w:type w:val="bbPlcHdr"/>
        </w:types>
        <w:behaviors>
          <w:behavior w:val="content"/>
        </w:behaviors>
        <w:guid w:val="{A59204D3-CDEA-41C1-9E4E-1F193D9C902B}"/>
      </w:docPartPr>
      <w:docPartBody>
        <w:p w:rsidR="002D4CD5" w:rsidRDefault="002D4CD5"/>
      </w:docPartBody>
    </w:docPart>
    <w:docPart>
      <w:docPartPr>
        <w:name w:val="720C704601D04DD79BEEBF91E451CCA0"/>
        <w:category>
          <w:name w:val="General"/>
          <w:gallery w:val="placeholder"/>
        </w:category>
        <w:types>
          <w:type w:val="bbPlcHdr"/>
        </w:types>
        <w:behaviors>
          <w:behavior w:val="content"/>
        </w:behaviors>
        <w:guid w:val="{12D972E6-29AF-4FB2-8D9C-A442BD683924}"/>
      </w:docPartPr>
      <w:docPartBody>
        <w:p w:rsidR="002D4CD5" w:rsidRDefault="002D4CD5"/>
      </w:docPartBody>
    </w:docPart>
    <w:docPart>
      <w:docPartPr>
        <w:name w:val="F4F40944FE9D4FDD807AF942A0E6B094"/>
        <w:category>
          <w:name w:val="General"/>
          <w:gallery w:val="placeholder"/>
        </w:category>
        <w:types>
          <w:type w:val="bbPlcHdr"/>
        </w:types>
        <w:behaviors>
          <w:behavior w:val="content"/>
        </w:behaviors>
        <w:guid w:val="{B0E1AD66-A6ED-46F6-AFE2-C3337F943AD5}"/>
      </w:docPartPr>
      <w:docPartBody>
        <w:p w:rsidR="002D4CD5" w:rsidRDefault="002D4CD5"/>
      </w:docPartBody>
    </w:docPart>
    <w:docPart>
      <w:docPartPr>
        <w:name w:val="35982934E93143BF94F666D2C4451562"/>
        <w:category>
          <w:name w:val="General"/>
          <w:gallery w:val="placeholder"/>
        </w:category>
        <w:types>
          <w:type w:val="bbPlcHdr"/>
        </w:types>
        <w:behaviors>
          <w:behavior w:val="content"/>
        </w:behaviors>
        <w:guid w:val="{FF3C987D-00E6-4478-9052-4624536119C1}"/>
      </w:docPartPr>
      <w:docPartBody>
        <w:p w:rsidR="002D4CD5" w:rsidRDefault="002D4CD5"/>
      </w:docPartBody>
    </w:docPart>
    <w:docPart>
      <w:docPartPr>
        <w:name w:val="008EFEB9A83B46FD8C880AE6BA40B047"/>
        <w:category>
          <w:name w:val="General"/>
          <w:gallery w:val="placeholder"/>
        </w:category>
        <w:types>
          <w:type w:val="bbPlcHdr"/>
        </w:types>
        <w:behaviors>
          <w:behavior w:val="content"/>
        </w:behaviors>
        <w:guid w:val="{57C1D38B-9148-49FB-BCC3-C53E8E723308}"/>
      </w:docPartPr>
      <w:docPartBody>
        <w:p w:rsidR="002D4CD5" w:rsidRDefault="002D4CD5"/>
      </w:docPartBody>
    </w:docPart>
    <w:docPart>
      <w:docPartPr>
        <w:name w:val="B2B1278ECC3C4415BD89AC49545F6BAC"/>
        <w:category>
          <w:name w:val="General"/>
          <w:gallery w:val="placeholder"/>
        </w:category>
        <w:types>
          <w:type w:val="bbPlcHdr"/>
        </w:types>
        <w:behaviors>
          <w:behavior w:val="content"/>
        </w:behaviors>
        <w:guid w:val="{B68F7887-3E83-4B7F-947D-2D13C34FA100}"/>
      </w:docPartPr>
      <w:docPartBody>
        <w:p w:rsidR="002D4CD5" w:rsidRDefault="002D4CD5"/>
      </w:docPartBody>
    </w:docPart>
    <w:docPart>
      <w:docPartPr>
        <w:name w:val="C22956A9885848D58264D9A5E16930A9"/>
        <w:category>
          <w:name w:val="General"/>
          <w:gallery w:val="placeholder"/>
        </w:category>
        <w:types>
          <w:type w:val="bbPlcHdr"/>
        </w:types>
        <w:behaviors>
          <w:behavior w:val="content"/>
        </w:behaviors>
        <w:guid w:val="{64002347-B111-4971-952B-0A9A224081D9}"/>
      </w:docPartPr>
      <w:docPartBody>
        <w:p w:rsidR="002D4CD5" w:rsidRDefault="002D4CD5"/>
      </w:docPartBody>
    </w:docPart>
    <w:docPart>
      <w:docPartPr>
        <w:name w:val="168D407B1C314AC1A9D8324BE0949318"/>
        <w:category>
          <w:name w:val="General"/>
          <w:gallery w:val="placeholder"/>
        </w:category>
        <w:types>
          <w:type w:val="bbPlcHdr"/>
        </w:types>
        <w:behaviors>
          <w:behavior w:val="content"/>
        </w:behaviors>
        <w:guid w:val="{6E9B1CEC-67FE-487A-B4D0-385EC81935AF}"/>
      </w:docPartPr>
      <w:docPartBody>
        <w:p w:rsidR="002D4CD5" w:rsidRDefault="002D4CD5"/>
      </w:docPartBody>
    </w:docPart>
    <w:docPart>
      <w:docPartPr>
        <w:name w:val="B563FAA8ACE74C758EAADEAFDD379FA2"/>
        <w:category>
          <w:name w:val="General"/>
          <w:gallery w:val="placeholder"/>
        </w:category>
        <w:types>
          <w:type w:val="bbPlcHdr"/>
        </w:types>
        <w:behaviors>
          <w:behavior w:val="content"/>
        </w:behaviors>
        <w:guid w:val="{90A0D35F-A2E1-4B2A-9B0C-781D93FD2B65}"/>
      </w:docPartPr>
      <w:docPartBody>
        <w:p w:rsidR="002D4CD5" w:rsidRDefault="002D4CD5"/>
      </w:docPartBody>
    </w:docPart>
    <w:docPart>
      <w:docPartPr>
        <w:name w:val="656E1D857F2346DF99147C9C81D603A9"/>
        <w:category>
          <w:name w:val="General"/>
          <w:gallery w:val="placeholder"/>
        </w:category>
        <w:types>
          <w:type w:val="bbPlcHdr"/>
        </w:types>
        <w:behaviors>
          <w:behavior w:val="content"/>
        </w:behaviors>
        <w:guid w:val="{E342898F-7610-4DF6-A739-843D55407054}"/>
      </w:docPartPr>
      <w:docPartBody>
        <w:p w:rsidR="002D4CD5" w:rsidRDefault="002D4CD5"/>
      </w:docPartBody>
    </w:docPart>
    <w:docPart>
      <w:docPartPr>
        <w:name w:val="D82C9F1B6C224588B0D7EBBDA72FA0AB"/>
        <w:category>
          <w:name w:val="General"/>
          <w:gallery w:val="placeholder"/>
        </w:category>
        <w:types>
          <w:type w:val="bbPlcHdr"/>
        </w:types>
        <w:behaviors>
          <w:behavior w:val="content"/>
        </w:behaviors>
        <w:guid w:val="{0C1E6B3B-A4F6-4018-8FEB-639A7796CAE7}"/>
      </w:docPartPr>
      <w:docPartBody>
        <w:p w:rsidR="002D4CD5" w:rsidRDefault="002D4CD5"/>
      </w:docPartBody>
    </w:docPart>
    <w:docPart>
      <w:docPartPr>
        <w:name w:val="F4A564615E9B452793E3CA535587F610"/>
        <w:category>
          <w:name w:val="General"/>
          <w:gallery w:val="placeholder"/>
        </w:category>
        <w:types>
          <w:type w:val="bbPlcHdr"/>
        </w:types>
        <w:behaviors>
          <w:behavior w:val="content"/>
        </w:behaviors>
        <w:guid w:val="{1326B247-D994-4F9F-8DAD-A00A796EE605}"/>
      </w:docPartPr>
      <w:docPartBody>
        <w:p w:rsidR="002D4CD5" w:rsidRDefault="002D4CD5"/>
      </w:docPartBody>
    </w:docPart>
    <w:docPart>
      <w:docPartPr>
        <w:name w:val="1395C6450ECE4F7994C8F6DDD29CDB05"/>
        <w:category>
          <w:name w:val="General"/>
          <w:gallery w:val="placeholder"/>
        </w:category>
        <w:types>
          <w:type w:val="bbPlcHdr"/>
        </w:types>
        <w:behaviors>
          <w:behavior w:val="content"/>
        </w:behaviors>
        <w:guid w:val="{B5C10714-08FA-41D0-945C-1D8278F783E9}"/>
      </w:docPartPr>
      <w:docPartBody>
        <w:p w:rsidR="002D4CD5" w:rsidRDefault="002D4CD5"/>
      </w:docPartBody>
    </w:docPart>
    <w:docPart>
      <w:docPartPr>
        <w:name w:val="D72CF2B11AEF4430AA2A03DDE4B7BC57"/>
        <w:category>
          <w:name w:val="General"/>
          <w:gallery w:val="placeholder"/>
        </w:category>
        <w:types>
          <w:type w:val="bbPlcHdr"/>
        </w:types>
        <w:behaviors>
          <w:behavior w:val="content"/>
        </w:behaviors>
        <w:guid w:val="{4C3311C6-2A87-4B1B-B047-6110CC82B462}"/>
      </w:docPartPr>
      <w:docPartBody>
        <w:p w:rsidR="002D4CD5" w:rsidRDefault="002D4CD5"/>
      </w:docPartBody>
    </w:docPart>
    <w:docPart>
      <w:docPartPr>
        <w:name w:val="372490903BBD4F3093100705EB8DD358"/>
        <w:category>
          <w:name w:val="General"/>
          <w:gallery w:val="placeholder"/>
        </w:category>
        <w:types>
          <w:type w:val="bbPlcHdr"/>
        </w:types>
        <w:behaviors>
          <w:behavior w:val="content"/>
        </w:behaviors>
        <w:guid w:val="{78819454-A72F-4F76-BA96-63931C7C6C5F}"/>
      </w:docPartPr>
      <w:docPartBody>
        <w:p w:rsidR="002D4CD5" w:rsidRDefault="002D4CD5"/>
      </w:docPartBody>
    </w:docPart>
    <w:docPart>
      <w:docPartPr>
        <w:name w:val="9628F8B80BCA4E2C9F55D5E31C68E6D5"/>
        <w:category>
          <w:name w:val="General"/>
          <w:gallery w:val="placeholder"/>
        </w:category>
        <w:types>
          <w:type w:val="bbPlcHdr"/>
        </w:types>
        <w:behaviors>
          <w:behavior w:val="content"/>
        </w:behaviors>
        <w:guid w:val="{1724FA64-7951-42B0-BD5F-3C6F3E026EEB}"/>
      </w:docPartPr>
      <w:docPartBody>
        <w:p w:rsidR="002D4CD5" w:rsidRDefault="002D4CD5"/>
      </w:docPartBody>
    </w:docPart>
    <w:docPart>
      <w:docPartPr>
        <w:name w:val="8CAD506F4BA14457942040CCA6DFEBE7"/>
        <w:category>
          <w:name w:val="General"/>
          <w:gallery w:val="placeholder"/>
        </w:category>
        <w:types>
          <w:type w:val="bbPlcHdr"/>
        </w:types>
        <w:behaviors>
          <w:behavior w:val="content"/>
        </w:behaviors>
        <w:guid w:val="{453A6B7F-6490-4A36-9A7A-40DF57E863EE}"/>
      </w:docPartPr>
      <w:docPartBody>
        <w:p w:rsidR="002D4CD5" w:rsidRDefault="002D4CD5"/>
      </w:docPartBody>
    </w:docPart>
    <w:docPart>
      <w:docPartPr>
        <w:name w:val="877E0283EEBA47409B0B5D211EA0A48C"/>
        <w:category>
          <w:name w:val="General"/>
          <w:gallery w:val="placeholder"/>
        </w:category>
        <w:types>
          <w:type w:val="bbPlcHdr"/>
        </w:types>
        <w:behaviors>
          <w:behavior w:val="content"/>
        </w:behaviors>
        <w:guid w:val="{1F004E97-AE33-4720-821E-9072E7F9140B}"/>
      </w:docPartPr>
      <w:docPartBody>
        <w:p w:rsidR="002D4CD5" w:rsidRDefault="002D4CD5"/>
      </w:docPartBody>
    </w:docPart>
    <w:docPart>
      <w:docPartPr>
        <w:name w:val="1899AC16C57C4E5D8EC0224C089CB351"/>
        <w:category>
          <w:name w:val="General"/>
          <w:gallery w:val="placeholder"/>
        </w:category>
        <w:types>
          <w:type w:val="bbPlcHdr"/>
        </w:types>
        <w:behaviors>
          <w:behavior w:val="content"/>
        </w:behaviors>
        <w:guid w:val="{C7D3685D-60CC-4FAA-A03B-B257AB8951F9}"/>
      </w:docPartPr>
      <w:docPartBody>
        <w:p w:rsidR="002D4CD5" w:rsidRDefault="002D4CD5"/>
      </w:docPartBody>
    </w:docPart>
    <w:docPart>
      <w:docPartPr>
        <w:name w:val="064F7B0273744671BD1901E1644ED32A"/>
        <w:category>
          <w:name w:val="General"/>
          <w:gallery w:val="placeholder"/>
        </w:category>
        <w:types>
          <w:type w:val="bbPlcHdr"/>
        </w:types>
        <w:behaviors>
          <w:behavior w:val="content"/>
        </w:behaviors>
        <w:guid w:val="{84EEB669-87BC-4ACB-B509-3B1EC52CFAAA}"/>
      </w:docPartPr>
      <w:docPartBody>
        <w:p w:rsidR="002D4CD5" w:rsidRDefault="002D4CD5"/>
      </w:docPartBody>
    </w:docPart>
    <w:docPart>
      <w:docPartPr>
        <w:name w:val="37DCBA5F296E4936A4E4ABEC2AE88666"/>
        <w:category>
          <w:name w:val="General"/>
          <w:gallery w:val="placeholder"/>
        </w:category>
        <w:types>
          <w:type w:val="bbPlcHdr"/>
        </w:types>
        <w:behaviors>
          <w:behavior w:val="content"/>
        </w:behaviors>
        <w:guid w:val="{E1D77F78-ABFD-46FA-94FD-92395BEAD66C}"/>
      </w:docPartPr>
      <w:docPartBody>
        <w:p w:rsidR="002D4CD5" w:rsidRDefault="002D4CD5"/>
      </w:docPartBody>
    </w:docPart>
    <w:docPart>
      <w:docPartPr>
        <w:name w:val="C3AFE4847F574E35A4FB3EAD7EED9DCA"/>
        <w:category>
          <w:name w:val="General"/>
          <w:gallery w:val="placeholder"/>
        </w:category>
        <w:types>
          <w:type w:val="bbPlcHdr"/>
        </w:types>
        <w:behaviors>
          <w:behavior w:val="content"/>
        </w:behaviors>
        <w:guid w:val="{4D5058D6-E321-4447-9A47-4E69E4DFBBD7}"/>
      </w:docPartPr>
      <w:docPartBody>
        <w:p w:rsidR="002D4CD5" w:rsidRDefault="002D4CD5"/>
      </w:docPartBody>
    </w:docPart>
    <w:docPart>
      <w:docPartPr>
        <w:name w:val="1CA3B6482EB746F9833E0682F70953F1"/>
        <w:category>
          <w:name w:val="General"/>
          <w:gallery w:val="placeholder"/>
        </w:category>
        <w:types>
          <w:type w:val="bbPlcHdr"/>
        </w:types>
        <w:behaviors>
          <w:behavior w:val="content"/>
        </w:behaviors>
        <w:guid w:val="{566FAA47-D91D-4E4A-BC75-CC354FC83840}"/>
      </w:docPartPr>
      <w:docPartBody>
        <w:p w:rsidR="002D4CD5" w:rsidRDefault="002D4CD5"/>
      </w:docPartBody>
    </w:docPart>
    <w:docPart>
      <w:docPartPr>
        <w:name w:val="354EEF3CA29046C5A597A9D9A9A21055"/>
        <w:category>
          <w:name w:val="General"/>
          <w:gallery w:val="placeholder"/>
        </w:category>
        <w:types>
          <w:type w:val="bbPlcHdr"/>
        </w:types>
        <w:behaviors>
          <w:behavior w:val="content"/>
        </w:behaviors>
        <w:guid w:val="{4FD22F81-D5C4-46D1-9D78-94C8D51F7127}"/>
      </w:docPartPr>
      <w:docPartBody>
        <w:p w:rsidR="002D4CD5" w:rsidRDefault="002D4CD5"/>
      </w:docPartBody>
    </w:docPart>
    <w:docPart>
      <w:docPartPr>
        <w:name w:val="52A2A884FD2A462B9B046502BEBF1DB8"/>
        <w:category>
          <w:name w:val="General"/>
          <w:gallery w:val="placeholder"/>
        </w:category>
        <w:types>
          <w:type w:val="bbPlcHdr"/>
        </w:types>
        <w:behaviors>
          <w:behavior w:val="content"/>
        </w:behaviors>
        <w:guid w:val="{B0320D4D-E895-4503-AA97-9929A3C2B8C9}"/>
      </w:docPartPr>
      <w:docPartBody>
        <w:p w:rsidR="002D4CD5" w:rsidRDefault="002D4CD5"/>
      </w:docPartBody>
    </w:docPart>
    <w:docPart>
      <w:docPartPr>
        <w:name w:val="AE43A1A42CA94531AFE2120E9E15BC25"/>
        <w:category>
          <w:name w:val="General"/>
          <w:gallery w:val="placeholder"/>
        </w:category>
        <w:types>
          <w:type w:val="bbPlcHdr"/>
        </w:types>
        <w:behaviors>
          <w:behavior w:val="content"/>
        </w:behaviors>
        <w:guid w:val="{CC4C5522-39DA-406D-B4FB-53C08479ED87}"/>
      </w:docPartPr>
      <w:docPartBody>
        <w:p w:rsidR="002D4CD5" w:rsidRDefault="002D4CD5"/>
      </w:docPartBody>
    </w:docPart>
    <w:docPart>
      <w:docPartPr>
        <w:name w:val="E74FA87274A64C2A932D9FAC0BC322EA"/>
        <w:category>
          <w:name w:val="General"/>
          <w:gallery w:val="placeholder"/>
        </w:category>
        <w:types>
          <w:type w:val="bbPlcHdr"/>
        </w:types>
        <w:behaviors>
          <w:behavior w:val="content"/>
        </w:behaviors>
        <w:guid w:val="{C97FFE38-00AC-4368-9744-29DBBD9DE044}"/>
      </w:docPartPr>
      <w:docPartBody>
        <w:p w:rsidR="002D4CD5" w:rsidRDefault="002D4CD5"/>
      </w:docPartBody>
    </w:docPart>
    <w:docPart>
      <w:docPartPr>
        <w:name w:val="0AD7439D5D7A42578B08B6097FF0846F"/>
        <w:category>
          <w:name w:val="General"/>
          <w:gallery w:val="placeholder"/>
        </w:category>
        <w:types>
          <w:type w:val="bbPlcHdr"/>
        </w:types>
        <w:behaviors>
          <w:behavior w:val="content"/>
        </w:behaviors>
        <w:guid w:val="{FD52CE70-A12F-44E7-BF5A-B49BDDD31379}"/>
      </w:docPartPr>
      <w:docPartBody>
        <w:p w:rsidR="002D4CD5" w:rsidRDefault="002D4CD5"/>
      </w:docPartBody>
    </w:docPart>
    <w:docPart>
      <w:docPartPr>
        <w:name w:val="3D02180246FE4B21B2BAE21AE85D4DF1"/>
        <w:category>
          <w:name w:val="General"/>
          <w:gallery w:val="placeholder"/>
        </w:category>
        <w:types>
          <w:type w:val="bbPlcHdr"/>
        </w:types>
        <w:behaviors>
          <w:behavior w:val="content"/>
        </w:behaviors>
        <w:guid w:val="{88609B1F-0B66-42AF-9892-EF4E2C2BFF85}"/>
      </w:docPartPr>
      <w:docPartBody>
        <w:p w:rsidR="002D4CD5" w:rsidRDefault="002D4CD5"/>
      </w:docPartBody>
    </w:docPart>
    <w:docPart>
      <w:docPartPr>
        <w:name w:val="942E8E29C7B44C77B1FD55621EFA9671"/>
        <w:category>
          <w:name w:val="General"/>
          <w:gallery w:val="placeholder"/>
        </w:category>
        <w:types>
          <w:type w:val="bbPlcHdr"/>
        </w:types>
        <w:behaviors>
          <w:behavior w:val="content"/>
        </w:behaviors>
        <w:guid w:val="{4D74ABEE-88B5-4971-A383-A72C7B3349A9}"/>
      </w:docPartPr>
      <w:docPartBody>
        <w:p w:rsidR="002D4CD5" w:rsidRDefault="002D4CD5"/>
      </w:docPartBody>
    </w:docPart>
    <w:docPart>
      <w:docPartPr>
        <w:name w:val="3816B368B55445F4873E156413ECED42"/>
        <w:category>
          <w:name w:val="General"/>
          <w:gallery w:val="placeholder"/>
        </w:category>
        <w:types>
          <w:type w:val="bbPlcHdr"/>
        </w:types>
        <w:behaviors>
          <w:behavior w:val="content"/>
        </w:behaviors>
        <w:guid w:val="{DBF12075-3C39-4AAC-A86C-7D1818420256}"/>
      </w:docPartPr>
      <w:docPartBody>
        <w:p w:rsidR="002D4CD5" w:rsidRDefault="002D4CD5"/>
      </w:docPartBody>
    </w:docPart>
    <w:docPart>
      <w:docPartPr>
        <w:name w:val="6361FC65059A49E8BF818010D282F185"/>
        <w:category>
          <w:name w:val="General"/>
          <w:gallery w:val="placeholder"/>
        </w:category>
        <w:types>
          <w:type w:val="bbPlcHdr"/>
        </w:types>
        <w:behaviors>
          <w:behavior w:val="content"/>
        </w:behaviors>
        <w:guid w:val="{4F3FFAAE-02AD-4ABD-82F9-8466F6ABC270}"/>
      </w:docPartPr>
      <w:docPartBody>
        <w:p w:rsidR="002D4CD5" w:rsidRDefault="002D4CD5"/>
      </w:docPartBody>
    </w:docPart>
    <w:docPart>
      <w:docPartPr>
        <w:name w:val="D6196193CED449D9BDAB70E750219C67"/>
        <w:category>
          <w:name w:val="General"/>
          <w:gallery w:val="placeholder"/>
        </w:category>
        <w:types>
          <w:type w:val="bbPlcHdr"/>
        </w:types>
        <w:behaviors>
          <w:behavior w:val="content"/>
        </w:behaviors>
        <w:guid w:val="{08475F41-3BD9-4FFF-BDA6-106EEC46C61A}"/>
      </w:docPartPr>
      <w:docPartBody>
        <w:p w:rsidR="002D4CD5" w:rsidRDefault="002D4CD5"/>
      </w:docPartBody>
    </w:docPart>
    <w:docPart>
      <w:docPartPr>
        <w:name w:val="956B2CF7CC2F4F5EA2C39EF8F8168192"/>
        <w:category>
          <w:name w:val="General"/>
          <w:gallery w:val="placeholder"/>
        </w:category>
        <w:types>
          <w:type w:val="bbPlcHdr"/>
        </w:types>
        <w:behaviors>
          <w:behavior w:val="content"/>
        </w:behaviors>
        <w:guid w:val="{238F5025-2CBC-4B14-80EE-726C4C3A33C9}"/>
      </w:docPartPr>
      <w:docPartBody>
        <w:p w:rsidR="002D4CD5" w:rsidRDefault="002D4CD5"/>
      </w:docPartBody>
    </w:docPart>
    <w:docPart>
      <w:docPartPr>
        <w:name w:val="FFBAA94A20764EBAB15C742D5CA0E2EE"/>
        <w:category>
          <w:name w:val="General"/>
          <w:gallery w:val="placeholder"/>
        </w:category>
        <w:types>
          <w:type w:val="bbPlcHdr"/>
        </w:types>
        <w:behaviors>
          <w:behavior w:val="content"/>
        </w:behaviors>
        <w:guid w:val="{2FE31AA1-1091-414E-9429-3E73CFD10294}"/>
      </w:docPartPr>
      <w:docPartBody>
        <w:p w:rsidR="002D4CD5" w:rsidRDefault="002D4CD5"/>
      </w:docPartBody>
    </w:docPart>
    <w:docPart>
      <w:docPartPr>
        <w:name w:val="E69CE16B7C214BE9836525E043723E4D"/>
        <w:category>
          <w:name w:val="General"/>
          <w:gallery w:val="placeholder"/>
        </w:category>
        <w:types>
          <w:type w:val="bbPlcHdr"/>
        </w:types>
        <w:behaviors>
          <w:behavior w:val="content"/>
        </w:behaviors>
        <w:guid w:val="{39625369-4C8C-4762-89B7-CBD11C5EE3EE}"/>
      </w:docPartPr>
      <w:docPartBody>
        <w:p w:rsidR="002D4CD5" w:rsidRDefault="002D4CD5"/>
      </w:docPartBody>
    </w:docPart>
    <w:docPart>
      <w:docPartPr>
        <w:name w:val="206597AF50054163AB8A89E181F606BF"/>
        <w:category>
          <w:name w:val="General"/>
          <w:gallery w:val="placeholder"/>
        </w:category>
        <w:types>
          <w:type w:val="bbPlcHdr"/>
        </w:types>
        <w:behaviors>
          <w:behavior w:val="content"/>
        </w:behaviors>
        <w:guid w:val="{85F45E5F-C804-404E-88D1-F7237E8DB634}"/>
      </w:docPartPr>
      <w:docPartBody>
        <w:p w:rsidR="002D4CD5" w:rsidRDefault="002D4CD5"/>
      </w:docPartBody>
    </w:docPart>
    <w:docPart>
      <w:docPartPr>
        <w:name w:val="885DDBA8D5A94FE9A7642F3EBAD58ADE"/>
        <w:category>
          <w:name w:val="General"/>
          <w:gallery w:val="placeholder"/>
        </w:category>
        <w:types>
          <w:type w:val="bbPlcHdr"/>
        </w:types>
        <w:behaviors>
          <w:behavior w:val="content"/>
        </w:behaviors>
        <w:guid w:val="{140CF1B2-FD6B-4558-B428-6859B9A19C34}"/>
      </w:docPartPr>
      <w:docPartBody>
        <w:p w:rsidR="002D4CD5" w:rsidRDefault="002D4CD5"/>
      </w:docPartBody>
    </w:docPart>
    <w:docPart>
      <w:docPartPr>
        <w:name w:val="C7F39EB09CB045C5BDA4F810F0AD56D0"/>
        <w:category>
          <w:name w:val="General"/>
          <w:gallery w:val="placeholder"/>
        </w:category>
        <w:types>
          <w:type w:val="bbPlcHdr"/>
        </w:types>
        <w:behaviors>
          <w:behavior w:val="content"/>
        </w:behaviors>
        <w:guid w:val="{01BC117B-2911-45FA-94A0-925BF5F94CAE}"/>
      </w:docPartPr>
      <w:docPartBody>
        <w:p w:rsidR="002D4CD5" w:rsidRDefault="002D4CD5"/>
      </w:docPartBody>
    </w:docPart>
    <w:docPart>
      <w:docPartPr>
        <w:name w:val="10FCBFC834D546E7A959913FEE8760CB"/>
        <w:category>
          <w:name w:val="General"/>
          <w:gallery w:val="placeholder"/>
        </w:category>
        <w:types>
          <w:type w:val="bbPlcHdr"/>
        </w:types>
        <w:behaviors>
          <w:behavior w:val="content"/>
        </w:behaviors>
        <w:guid w:val="{761AFCE4-E8C1-4378-BB03-F55A55AED19D}"/>
      </w:docPartPr>
      <w:docPartBody>
        <w:p w:rsidR="002D4CD5" w:rsidRDefault="002D4CD5"/>
      </w:docPartBody>
    </w:docPart>
    <w:docPart>
      <w:docPartPr>
        <w:name w:val="46B370281BF045FF94EB65F48DFD5A90"/>
        <w:category>
          <w:name w:val="General"/>
          <w:gallery w:val="placeholder"/>
        </w:category>
        <w:types>
          <w:type w:val="bbPlcHdr"/>
        </w:types>
        <w:behaviors>
          <w:behavior w:val="content"/>
        </w:behaviors>
        <w:guid w:val="{E350DF1B-B7F4-45CB-9BFC-C9E49A5F8F6C}"/>
      </w:docPartPr>
      <w:docPartBody>
        <w:p w:rsidR="002D4CD5" w:rsidRDefault="002D4CD5"/>
      </w:docPartBody>
    </w:docPart>
    <w:docPart>
      <w:docPartPr>
        <w:name w:val="4910F019785F4675B56DE77B03000EA1"/>
        <w:category>
          <w:name w:val="General"/>
          <w:gallery w:val="placeholder"/>
        </w:category>
        <w:types>
          <w:type w:val="bbPlcHdr"/>
        </w:types>
        <w:behaviors>
          <w:behavior w:val="content"/>
        </w:behaviors>
        <w:guid w:val="{CD0714FD-F399-454B-AF36-0A1A3DA790B8}"/>
      </w:docPartPr>
      <w:docPartBody>
        <w:p w:rsidR="002D4CD5" w:rsidRDefault="002D4CD5"/>
      </w:docPartBody>
    </w:docPart>
    <w:docPart>
      <w:docPartPr>
        <w:name w:val="72C36F4EB0D44ED8AEDD4FA856232D3B"/>
        <w:category>
          <w:name w:val="General"/>
          <w:gallery w:val="placeholder"/>
        </w:category>
        <w:types>
          <w:type w:val="bbPlcHdr"/>
        </w:types>
        <w:behaviors>
          <w:behavior w:val="content"/>
        </w:behaviors>
        <w:guid w:val="{04E6ABFD-C6D3-4380-98F5-7E3132245E26}"/>
      </w:docPartPr>
      <w:docPartBody>
        <w:p w:rsidR="002D4CD5" w:rsidRDefault="002D4CD5"/>
      </w:docPartBody>
    </w:docPart>
    <w:docPart>
      <w:docPartPr>
        <w:name w:val="DCFBB0AAEF4740D7A2C2316E2B0BF6C0"/>
        <w:category>
          <w:name w:val="General"/>
          <w:gallery w:val="placeholder"/>
        </w:category>
        <w:types>
          <w:type w:val="bbPlcHdr"/>
        </w:types>
        <w:behaviors>
          <w:behavior w:val="content"/>
        </w:behaviors>
        <w:guid w:val="{74CA8746-BE1F-4B3F-8E52-37FDB0DFD09C}"/>
      </w:docPartPr>
      <w:docPartBody>
        <w:p w:rsidR="002D4CD5" w:rsidRDefault="002D4CD5"/>
      </w:docPartBody>
    </w:docPart>
    <w:docPart>
      <w:docPartPr>
        <w:name w:val="CEF34B7EA1D5490DBE39E4F9ED169B30"/>
        <w:category>
          <w:name w:val="General"/>
          <w:gallery w:val="placeholder"/>
        </w:category>
        <w:types>
          <w:type w:val="bbPlcHdr"/>
        </w:types>
        <w:behaviors>
          <w:behavior w:val="content"/>
        </w:behaviors>
        <w:guid w:val="{6C85D5F3-FA2A-4C79-AB8E-F883D4F7A953}"/>
      </w:docPartPr>
      <w:docPartBody>
        <w:p w:rsidR="002D4CD5" w:rsidRDefault="002D4CD5"/>
      </w:docPartBody>
    </w:docPart>
    <w:docPart>
      <w:docPartPr>
        <w:name w:val="CE8B5931B536477786499D182762BF60"/>
        <w:category>
          <w:name w:val="General"/>
          <w:gallery w:val="placeholder"/>
        </w:category>
        <w:types>
          <w:type w:val="bbPlcHdr"/>
        </w:types>
        <w:behaviors>
          <w:behavior w:val="content"/>
        </w:behaviors>
        <w:guid w:val="{2819ECB7-2C35-49AD-B787-76730BFBDE4B}"/>
      </w:docPartPr>
      <w:docPartBody>
        <w:p w:rsidR="002D4CD5" w:rsidRDefault="002D4CD5"/>
      </w:docPartBody>
    </w:docPart>
    <w:docPart>
      <w:docPartPr>
        <w:name w:val="6D24DC3F86E143C4A6D14D7FAB9388AD"/>
        <w:category>
          <w:name w:val="General"/>
          <w:gallery w:val="placeholder"/>
        </w:category>
        <w:types>
          <w:type w:val="bbPlcHdr"/>
        </w:types>
        <w:behaviors>
          <w:behavior w:val="content"/>
        </w:behaviors>
        <w:guid w:val="{C316D73A-530B-4724-A337-0B5870416522}"/>
      </w:docPartPr>
      <w:docPartBody>
        <w:p w:rsidR="002D4CD5" w:rsidRDefault="002D4CD5"/>
      </w:docPartBody>
    </w:docPart>
    <w:docPart>
      <w:docPartPr>
        <w:name w:val="9694A6DB9482408183DEC1B92E3076FC"/>
        <w:category>
          <w:name w:val="General"/>
          <w:gallery w:val="placeholder"/>
        </w:category>
        <w:types>
          <w:type w:val="bbPlcHdr"/>
        </w:types>
        <w:behaviors>
          <w:behavior w:val="content"/>
        </w:behaviors>
        <w:guid w:val="{98B83C23-793F-4777-9D22-867D8C2FF8FC}"/>
      </w:docPartPr>
      <w:docPartBody>
        <w:p w:rsidR="002D4CD5" w:rsidRDefault="002D4CD5"/>
      </w:docPartBody>
    </w:docPart>
    <w:docPart>
      <w:docPartPr>
        <w:name w:val="173A0856C9C746BAB53D9CE6A7C3BA41"/>
        <w:category>
          <w:name w:val="General"/>
          <w:gallery w:val="placeholder"/>
        </w:category>
        <w:types>
          <w:type w:val="bbPlcHdr"/>
        </w:types>
        <w:behaviors>
          <w:behavior w:val="content"/>
        </w:behaviors>
        <w:guid w:val="{4BD7B670-24F4-4A15-B509-1E9A41690CE3}"/>
      </w:docPartPr>
      <w:docPartBody>
        <w:p w:rsidR="002D4CD5" w:rsidRDefault="002D4CD5"/>
      </w:docPartBody>
    </w:docPart>
    <w:docPart>
      <w:docPartPr>
        <w:name w:val="5B2AC325B81E49D59DBD529D877488B7"/>
        <w:category>
          <w:name w:val="General"/>
          <w:gallery w:val="placeholder"/>
        </w:category>
        <w:types>
          <w:type w:val="bbPlcHdr"/>
        </w:types>
        <w:behaviors>
          <w:behavior w:val="content"/>
        </w:behaviors>
        <w:guid w:val="{14A150EA-C083-4349-9E06-73B1EAE826CE}"/>
      </w:docPartPr>
      <w:docPartBody>
        <w:p w:rsidR="002D4CD5" w:rsidRDefault="002D4CD5"/>
      </w:docPartBody>
    </w:docPart>
    <w:docPart>
      <w:docPartPr>
        <w:name w:val="ACEDD50497914A969485A1B82EF243F2"/>
        <w:category>
          <w:name w:val="General"/>
          <w:gallery w:val="placeholder"/>
        </w:category>
        <w:types>
          <w:type w:val="bbPlcHdr"/>
        </w:types>
        <w:behaviors>
          <w:behavior w:val="content"/>
        </w:behaviors>
        <w:guid w:val="{1EBA4C08-B0D9-43D9-A38A-6684A005B56F}"/>
      </w:docPartPr>
      <w:docPartBody>
        <w:p w:rsidR="002D4CD5" w:rsidRDefault="002D4CD5"/>
      </w:docPartBody>
    </w:docPart>
    <w:docPart>
      <w:docPartPr>
        <w:name w:val="62905DD13AC348408505726FA8BDE17A"/>
        <w:category>
          <w:name w:val="General"/>
          <w:gallery w:val="placeholder"/>
        </w:category>
        <w:types>
          <w:type w:val="bbPlcHdr"/>
        </w:types>
        <w:behaviors>
          <w:behavior w:val="content"/>
        </w:behaviors>
        <w:guid w:val="{73F498A3-BFAD-48B5-9276-66B0E22D99A4}"/>
      </w:docPartPr>
      <w:docPartBody>
        <w:p w:rsidR="002D4CD5" w:rsidRDefault="002D4CD5"/>
      </w:docPartBody>
    </w:docPart>
    <w:docPart>
      <w:docPartPr>
        <w:name w:val="DB13308D3F214B3FBA78662050FC45BF"/>
        <w:category>
          <w:name w:val="General"/>
          <w:gallery w:val="placeholder"/>
        </w:category>
        <w:types>
          <w:type w:val="bbPlcHdr"/>
        </w:types>
        <w:behaviors>
          <w:behavior w:val="content"/>
        </w:behaviors>
        <w:guid w:val="{C3476D65-4D53-401F-A087-497642579345}"/>
      </w:docPartPr>
      <w:docPartBody>
        <w:p w:rsidR="002D4CD5" w:rsidRDefault="002D4CD5"/>
      </w:docPartBody>
    </w:docPart>
    <w:docPart>
      <w:docPartPr>
        <w:name w:val="E16B1BA31ECC4FCAA60C015FB8CAD9DB"/>
        <w:category>
          <w:name w:val="General"/>
          <w:gallery w:val="placeholder"/>
        </w:category>
        <w:types>
          <w:type w:val="bbPlcHdr"/>
        </w:types>
        <w:behaviors>
          <w:behavior w:val="content"/>
        </w:behaviors>
        <w:guid w:val="{16BBAE10-9C00-4896-9A9F-53AD60CBA9E9}"/>
      </w:docPartPr>
      <w:docPartBody>
        <w:p w:rsidR="002D4CD5" w:rsidRDefault="002D4CD5"/>
      </w:docPartBody>
    </w:docPart>
    <w:docPart>
      <w:docPartPr>
        <w:name w:val="0E202892F1FB437583597E289F80CE41"/>
        <w:category>
          <w:name w:val="General"/>
          <w:gallery w:val="placeholder"/>
        </w:category>
        <w:types>
          <w:type w:val="bbPlcHdr"/>
        </w:types>
        <w:behaviors>
          <w:behavior w:val="content"/>
        </w:behaviors>
        <w:guid w:val="{D8DA81CD-C9A9-4920-AF73-80AD8F5F27AD}"/>
      </w:docPartPr>
      <w:docPartBody>
        <w:p w:rsidR="002D4CD5" w:rsidRDefault="002D4CD5"/>
      </w:docPartBody>
    </w:docPart>
    <w:docPart>
      <w:docPartPr>
        <w:name w:val="B4483A4A37A6488893F841B89DDBE6AD"/>
        <w:category>
          <w:name w:val="General"/>
          <w:gallery w:val="placeholder"/>
        </w:category>
        <w:types>
          <w:type w:val="bbPlcHdr"/>
        </w:types>
        <w:behaviors>
          <w:behavior w:val="content"/>
        </w:behaviors>
        <w:guid w:val="{D5657C76-5C5B-4A3D-AE1A-F8F107F3538B}"/>
      </w:docPartPr>
      <w:docPartBody>
        <w:p w:rsidR="002D4CD5" w:rsidRDefault="002D4CD5"/>
      </w:docPartBody>
    </w:docPart>
    <w:docPart>
      <w:docPartPr>
        <w:name w:val="1AB3DA5EF3FA4BF1941CE0F1D91A3D10"/>
        <w:category>
          <w:name w:val="General"/>
          <w:gallery w:val="placeholder"/>
        </w:category>
        <w:types>
          <w:type w:val="bbPlcHdr"/>
        </w:types>
        <w:behaviors>
          <w:behavior w:val="content"/>
        </w:behaviors>
        <w:guid w:val="{144E3880-2C5F-42D2-A45C-2E073F45B7A3}"/>
      </w:docPartPr>
      <w:docPartBody>
        <w:p w:rsidR="002D4CD5" w:rsidRDefault="002D4CD5"/>
      </w:docPartBody>
    </w:docPart>
    <w:docPart>
      <w:docPartPr>
        <w:name w:val="0E7B512A53144DFC8A9E8559B8D83739"/>
        <w:category>
          <w:name w:val="General"/>
          <w:gallery w:val="placeholder"/>
        </w:category>
        <w:types>
          <w:type w:val="bbPlcHdr"/>
        </w:types>
        <w:behaviors>
          <w:behavior w:val="content"/>
        </w:behaviors>
        <w:guid w:val="{7DFE5688-7AF4-42F1-9CA5-A85552E0D379}"/>
      </w:docPartPr>
      <w:docPartBody>
        <w:p w:rsidR="002D4CD5" w:rsidRDefault="002D4CD5"/>
      </w:docPartBody>
    </w:docPart>
    <w:docPart>
      <w:docPartPr>
        <w:name w:val="496CB82B55CA4CD4B68A6A8A3E38746E"/>
        <w:category>
          <w:name w:val="General"/>
          <w:gallery w:val="placeholder"/>
        </w:category>
        <w:types>
          <w:type w:val="bbPlcHdr"/>
        </w:types>
        <w:behaviors>
          <w:behavior w:val="content"/>
        </w:behaviors>
        <w:guid w:val="{19793291-D94F-4ADF-B091-90F9831E556D}"/>
      </w:docPartPr>
      <w:docPartBody>
        <w:p w:rsidR="002D4CD5" w:rsidRDefault="002D4CD5"/>
      </w:docPartBody>
    </w:docPart>
    <w:docPart>
      <w:docPartPr>
        <w:name w:val="BD1A15A2DB064526BBB6E12092E35F9A"/>
        <w:category>
          <w:name w:val="General"/>
          <w:gallery w:val="placeholder"/>
        </w:category>
        <w:types>
          <w:type w:val="bbPlcHdr"/>
        </w:types>
        <w:behaviors>
          <w:behavior w:val="content"/>
        </w:behaviors>
        <w:guid w:val="{9EB146AD-565D-4864-9D30-D06C20BFF73B}"/>
      </w:docPartPr>
      <w:docPartBody>
        <w:p w:rsidR="002D4CD5" w:rsidRDefault="002D4CD5"/>
      </w:docPartBody>
    </w:docPart>
    <w:docPart>
      <w:docPartPr>
        <w:name w:val="D33CF6ED4114479CBB1560D66AE8D68C"/>
        <w:category>
          <w:name w:val="General"/>
          <w:gallery w:val="placeholder"/>
        </w:category>
        <w:types>
          <w:type w:val="bbPlcHdr"/>
        </w:types>
        <w:behaviors>
          <w:behavior w:val="content"/>
        </w:behaviors>
        <w:guid w:val="{236FD4F0-8736-49EC-97F2-AA0E8F0F3221}"/>
      </w:docPartPr>
      <w:docPartBody>
        <w:p w:rsidR="002D4CD5" w:rsidRDefault="002D4CD5"/>
      </w:docPartBody>
    </w:docPart>
    <w:docPart>
      <w:docPartPr>
        <w:name w:val="2422243DDBE74C099D6A6E2F1C3CEA55"/>
        <w:category>
          <w:name w:val="General"/>
          <w:gallery w:val="placeholder"/>
        </w:category>
        <w:types>
          <w:type w:val="bbPlcHdr"/>
        </w:types>
        <w:behaviors>
          <w:behavior w:val="content"/>
        </w:behaviors>
        <w:guid w:val="{843310DC-4E40-4B67-BD85-05BCB08516AF}"/>
      </w:docPartPr>
      <w:docPartBody>
        <w:p w:rsidR="002D4CD5" w:rsidRDefault="002D4CD5"/>
      </w:docPartBody>
    </w:docPart>
    <w:docPart>
      <w:docPartPr>
        <w:name w:val="EEB1A47CA22C496BBF14840165E5B588"/>
        <w:category>
          <w:name w:val="General"/>
          <w:gallery w:val="placeholder"/>
        </w:category>
        <w:types>
          <w:type w:val="bbPlcHdr"/>
        </w:types>
        <w:behaviors>
          <w:behavior w:val="content"/>
        </w:behaviors>
        <w:guid w:val="{3ED91F1F-553F-4C04-A73F-3085CAED0F3E}"/>
      </w:docPartPr>
      <w:docPartBody>
        <w:p w:rsidR="002D4CD5" w:rsidRDefault="002D4CD5"/>
      </w:docPartBody>
    </w:docPart>
    <w:docPart>
      <w:docPartPr>
        <w:name w:val="BC4F3E898992459AA542639BCF415664"/>
        <w:category>
          <w:name w:val="General"/>
          <w:gallery w:val="placeholder"/>
        </w:category>
        <w:types>
          <w:type w:val="bbPlcHdr"/>
        </w:types>
        <w:behaviors>
          <w:behavior w:val="content"/>
        </w:behaviors>
        <w:guid w:val="{C2472172-F3C0-4712-A8BE-8D7C21D26841}"/>
      </w:docPartPr>
      <w:docPartBody>
        <w:p w:rsidR="002D4CD5" w:rsidRDefault="002D4CD5"/>
      </w:docPartBody>
    </w:docPart>
    <w:docPart>
      <w:docPartPr>
        <w:name w:val="6EE66983148C414EB66161684B0646CD"/>
        <w:category>
          <w:name w:val="General"/>
          <w:gallery w:val="placeholder"/>
        </w:category>
        <w:types>
          <w:type w:val="bbPlcHdr"/>
        </w:types>
        <w:behaviors>
          <w:behavior w:val="content"/>
        </w:behaviors>
        <w:guid w:val="{93B0F194-5D4D-4B92-A9A5-309368848FFE}"/>
      </w:docPartPr>
      <w:docPartBody>
        <w:p w:rsidR="002D4CD5" w:rsidRDefault="002D4CD5"/>
      </w:docPartBody>
    </w:docPart>
    <w:docPart>
      <w:docPartPr>
        <w:name w:val="D9D76A78FFA34F2BBA19157BB044B0AF"/>
        <w:category>
          <w:name w:val="General"/>
          <w:gallery w:val="placeholder"/>
        </w:category>
        <w:types>
          <w:type w:val="bbPlcHdr"/>
        </w:types>
        <w:behaviors>
          <w:behavior w:val="content"/>
        </w:behaviors>
        <w:guid w:val="{9DF4B01F-B45B-461D-8023-E420EDEA3D69}"/>
      </w:docPartPr>
      <w:docPartBody>
        <w:p w:rsidR="002D4CD5" w:rsidRDefault="002D4CD5"/>
      </w:docPartBody>
    </w:docPart>
    <w:docPart>
      <w:docPartPr>
        <w:name w:val="D3FA9A879BC6475B9CEDA92B28FB4068"/>
        <w:category>
          <w:name w:val="General"/>
          <w:gallery w:val="placeholder"/>
        </w:category>
        <w:types>
          <w:type w:val="bbPlcHdr"/>
        </w:types>
        <w:behaviors>
          <w:behavior w:val="content"/>
        </w:behaviors>
        <w:guid w:val="{536FEBE7-0F7E-4EBA-8096-834D5ABE3DF1}"/>
      </w:docPartPr>
      <w:docPartBody>
        <w:p w:rsidR="002D4CD5" w:rsidRDefault="002D4CD5"/>
      </w:docPartBody>
    </w:docPart>
    <w:docPart>
      <w:docPartPr>
        <w:name w:val="0C7AD1691F164C96ACEC124D05297B1B"/>
        <w:category>
          <w:name w:val="General"/>
          <w:gallery w:val="placeholder"/>
        </w:category>
        <w:types>
          <w:type w:val="bbPlcHdr"/>
        </w:types>
        <w:behaviors>
          <w:behavior w:val="content"/>
        </w:behaviors>
        <w:guid w:val="{FE7FD662-114F-453D-8EE7-2C1594D7A46B}"/>
      </w:docPartPr>
      <w:docPartBody>
        <w:p w:rsidR="002D4CD5" w:rsidRDefault="002D4CD5"/>
      </w:docPartBody>
    </w:docPart>
    <w:docPart>
      <w:docPartPr>
        <w:name w:val="AFB046D8A3344B91BFF280013B9957F2"/>
        <w:category>
          <w:name w:val="General"/>
          <w:gallery w:val="placeholder"/>
        </w:category>
        <w:types>
          <w:type w:val="bbPlcHdr"/>
        </w:types>
        <w:behaviors>
          <w:behavior w:val="content"/>
        </w:behaviors>
        <w:guid w:val="{8CBC15FE-C915-496E-98EE-279155D06FF9}"/>
      </w:docPartPr>
      <w:docPartBody>
        <w:p w:rsidR="002D4CD5" w:rsidRDefault="002D4CD5"/>
      </w:docPartBody>
    </w:docPart>
    <w:docPart>
      <w:docPartPr>
        <w:name w:val="D30564DB8AA14AE39123E6A90A47194A"/>
        <w:category>
          <w:name w:val="General"/>
          <w:gallery w:val="placeholder"/>
        </w:category>
        <w:types>
          <w:type w:val="bbPlcHdr"/>
        </w:types>
        <w:behaviors>
          <w:behavior w:val="content"/>
        </w:behaviors>
        <w:guid w:val="{F618EBFF-0B2F-4633-BDF1-73EE0F13ADD8}"/>
      </w:docPartPr>
      <w:docPartBody>
        <w:p w:rsidR="002D4CD5" w:rsidRDefault="002D4CD5"/>
      </w:docPartBody>
    </w:docPart>
    <w:docPart>
      <w:docPartPr>
        <w:name w:val="03476DDE130C4C78983C814AFEF10C48"/>
        <w:category>
          <w:name w:val="General"/>
          <w:gallery w:val="placeholder"/>
        </w:category>
        <w:types>
          <w:type w:val="bbPlcHdr"/>
        </w:types>
        <w:behaviors>
          <w:behavior w:val="content"/>
        </w:behaviors>
        <w:guid w:val="{30FDBEC2-D952-463E-963D-EB34C5A9624D}"/>
      </w:docPartPr>
      <w:docPartBody>
        <w:p w:rsidR="002D4CD5" w:rsidRDefault="002D4CD5"/>
      </w:docPartBody>
    </w:docPart>
    <w:docPart>
      <w:docPartPr>
        <w:name w:val="85BA2B9467B44AB5B1063CB1DF307853"/>
        <w:category>
          <w:name w:val="General"/>
          <w:gallery w:val="placeholder"/>
        </w:category>
        <w:types>
          <w:type w:val="bbPlcHdr"/>
        </w:types>
        <w:behaviors>
          <w:behavior w:val="content"/>
        </w:behaviors>
        <w:guid w:val="{6F3BC8EA-C7FB-4DED-AF9E-F609A1A3F3B6}"/>
      </w:docPartPr>
      <w:docPartBody>
        <w:p w:rsidR="002D4CD5" w:rsidRDefault="002D4CD5"/>
      </w:docPartBody>
    </w:docPart>
    <w:docPart>
      <w:docPartPr>
        <w:name w:val="A3F63273A74A445E8124790FD81D7047"/>
        <w:category>
          <w:name w:val="General"/>
          <w:gallery w:val="placeholder"/>
        </w:category>
        <w:types>
          <w:type w:val="bbPlcHdr"/>
        </w:types>
        <w:behaviors>
          <w:behavior w:val="content"/>
        </w:behaviors>
        <w:guid w:val="{3334F030-CE1E-4CE4-B2AA-17B9C47E2DEE}"/>
      </w:docPartPr>
      <w:docPartBody>
        <w:p w:rsidR="002D4CD5" w:rsidRDefault="002D4CD5"/>
      </w:docPartBody>
    </w:docPart>
    <w:docPart>
      <w:docPartPr>
        <w:name w:val="AE5A5512883B4F78A2085B1D518C767A"/>
        <w:category>
          <w:name w:val="General"/>
          <w:gallery w:val="placeholder"/>
        </w:category>
        <w:types>
          <w:type w:val="bbPlcHdr"/>
        </w:types>
        <w:behaviors>
          <w:behavior w:val="content"/>
        </w:behaviors>
        <w:guid w:val="{3958A5C7-5707-4634-AA3C-39BACC13BEE0}"/>
      </w:docPartPr>
      <w:docPartBody>
        <w:p w:rsidR="002D4CD5" w:rsidRDefault="002D4CD5"/>
      </w:docPartBody>
    </w:docPart>
    <w:docPart>
      <w:docPartPr>
        <w:name w:val="B426BC61670C45928860D177FF22D29D"/>
        <w:category>
          <w:name w:val="General"/>
          <w:gallery w:val="placeholder"/>
        </w:category>
        <w:types>
          <w:type w:val="bbPlcHdr"/>
        </w:types>
        <w:behaviors>
          <w:behavior w:val="content"/>
        </w:behaviors>
        <w:guid w:val="{39B47978-C3AD-42BB-97C1-2D7089E2A499}"/>
      </w:docPartPr>
      <w:docPartBody>
        <w:p w:rsidR="002D4CD5" w:rsidRDefault="002D4CD5"/>
      </w:docPartBody>
    </w:docPart>
    <w:docPart>
      <w:docPartPr>
        <w:name w:val="4BFE09BD612B4FAAA72188C44EA9B6D6"/>
        <w:category>
          <w:name w:val="General"/>
          <w:gallery w:val="placeholder"/>
        </w:category>
        <w:types>
          <w:type w:val="bbPlcHdr"/>
        </w:types>
        <w:behaviors>
          <w:behavior w:val="content"/>
        </w:behaviors>
        <w:guid w:val="{BA1C098F-6E0C-40BA-8282-144EA1EC2546}"/>
      </w:docPartPr>
      <w:docPartBody>
        <w:p w:rsidR="002D4CD5" w:rsidRDefault="002D4CD5"/>
      </w:docPartBody>
    </w:docPart>
    <w:docPart>
      <w:docPartPr>
        <w:name w:val="25027FD01CFA4C028FEDE9E83C626703"/>
        <w:category>
          <w:name w:val="General"/>
          <w:gallery w:val="placeholder"/>
        </w:category>
        <w:types>
          <w:type w:val="bbPlcHdr"/>
        </w:types>
        <w:behaviors>
          <w:behavior w:val="content"/>
        </w:behaviors>
        <w:guid w:val="{1E7B4F46-C2C3-4A96-B24B-BFE772C3BBA9}"/>
      </w:docPartPr>
      <w:docPartBody>
        <w:p w:rsidR="002D4CD5" w:rsidRDefault="002D4CD5"/>
      </w:docPartBody>
    </w:docPart>
    <w:docPart>
      <w:docPartPr>
        <w:name w:val="5A6C7B768C9C4E9E996FF36B54481E53"/>
        <w:category>
          <w:name w:val="General"/>
          <w:gallery w:val="placeholder"/>
        </w:category>
        <w:types>
          <w:type w:val="bbPlcHdr"/>
        </w:types>
        <w:behaviors>
          <w:behavior w:val="content"/>
        </w:behaviors>
        <w:guid w:val="{43BEE128-6903-4225-A9AD-A01A7F064174}"/>
      </w:docPartPr>
      <w:docPartBody>
        <w:p w:rsidR="002D4CD5" w:rsidRDefault="002D4CD5"/>
      </w:docPartBody>
    </w:docPart>
    <w:docPart>
      <w:docPartPr>
        <w:name w:val="83652D2120CF48CBB05B19A837487D32"/>
        <w:category>
          <w:name w:val="General"/>
          <w:gallery w:val="placeholder"/>
        </w:category>
        <w:types>
          <w:type w:val="bbPlcHdr"/>
        </w:types>
        <w:behaviors>
          <w:behavior w:val="content"/>
        </w:behaviors>
        <w:guid w:val="{17B8944A-5252-4848-B51B-EBD566A93F37}"/>
      </w:docPartPr>
      <w:docPartBody>
        <w:p w:rsidR="002D4CD5" w:rsidRDefault="002D4CD5"/>
      </w:docPartBody>
    </w:docPart>
    <w:docPart>
      <w:docPartPr>
        <w:name w:val="022601C31AC340DBA5B21EF99FC5784B"/>
        <w:category>
          <w:name w:val="General"/>
          <w:gallery w:val="placeholder"/>
        </w:category>
        <w:types>
          <w:type w:val="bbPlcHdr"/>
        </w:types>
        <w:behaviors>
          <w:behavior w:val="content"/>
        </w:behaviors>
        <w:guid w:val="{C66F3F39-8C31-4CE4-9211-ABC8AABD5728}"/>
      </w:docPartPr>
      <w:docPartBody>
        <w:p w:rsidR="002D4CD5" w:rsidRDefault="002D4CD5"/>
      </w:docPartBody>
    </w:docPart>
    <w:docPart>
      <w:docPartPr>
        <w:name w:val="AD55125965CF4E2EAA0B31FBEF98BCFB"/>
        <w:category>
          <w:name w:val="General"/>
          <w:gallery w:val="placeholder"/>
        </w:category>
        <w:types>
          <w:type w:val="bbPlcHdr"/>
        </w:types>
        <w:behaviors>
          <w:behavior w:val="content"/>
        </w:behaviors>
        <w:guid w:val="{86093042-31F6-4155-AC1A-478C33C541E1}"/>
      </w:docPartPr>
      <w:docPartBody>
        <w:p w:rsidR="002D4CD5" w:rsidRDefault="002D4CD5"/>
      </w:docPartBody>
    </w:docPart>
    <w:docPart>
      <w:docPartPr>
        <w:name w:val="DFF978C13A074F78A6AF419CACE161F5"/>
        <w:category>
          <w:name w:val="General"/>
          <w:gallery w:val="placeholder"/>
        </w:category>
        <w:types>
          <w:type w:val="bbPlcHdr"/>
        </w:types>
        <w:behaviors>
          <w:behavior w:val="content"/>
        </w:behaviors>
        <w:guid w:val="{3BC6ABFE-1B17-4E3C-B6D0-070748233960}"/>
      </w:docPartPr>
      <w:docPartBody>
        <w:p w:rsidR="002D4CD5" w:rsidRDefault="002D4CD5"/>
      </w:docPartBody>
    </w:docPart>
    <w:docPart>
      <w:docPartPr>
        <w:name w:val="20CC06532E5A42E4A2EF9D18019CF931"/>
        <w:category>
          <w:name w:val="General"/>
          <w:gallery w:val="placeholder"/>
        </w:category>
        <w:types>
          <w:type w:val="bbPlcHdr"/>
        </w:types>
        <w:behaviors>
          <w:behavior w:val="content"/>
        </w:behaviors>
        <w:guid w:val="{F838B083-6E95-4096-9226-69C4A64B5652}"/>
      </w:docPartPr>
      <w:docPartBody>
        <w:p w:rsidR="002D4CD5" w:rsidRDefault="002D4CD5"/>
      </w:docPartBody>
    </w:docPart>
    <w:docPart>
      <w:docPartPr>
        <w:name w:val="80720E4596CC4E07AE82C9609B2B618B"/>
        <w:category>
          <w:name w:val="General"/>
          <w:gallery w:val="placeholder"/>
        </w:category>
        <w:types>
          <w:type w:val="bbPlcHdr"/>
        </w:types>
        <w:behaviors>
          <w:behavior w:val="content"/>
        </w:behaviors>
        <w:guid w:val="{31802070-0975-41A7-A2FC-6EFCBEDA5953}"/>
      </w:docPartPr>
      <w:docPartBody>
        <w:p w:rsidR="002D4CD5" w:rsidRDefault="002D4CD5"/>
      </w:docPartBody>
    </w:docPart>
    <w:docPart>
      <w:docPartPr>
        <w:name w:val="7CEE05F489A9490DA2CFEF0096BCE9BB"/>
        <w:category>
          <w:name w:val="General"/>
          <w:gallery w:val="placeholder"/>
        </w:category>
        <w:types>
          <w:type w:val="bbPlcHdr"/>
        </w:types>
        <w:behaviors>
          <w:behavior w:val="content"/>
        </w:behaviors>
        <w:guid w:val="{64A48096-FF81-45E8-83A9-A296AAD44A15}"/>
      </w:docPartPr>
      <w:docPartBody>
        <w:p w:rsidR="002D4CD5" w:rsidRDefault="002D4CD5"/>
      </w:docPartBody>
    </w:docPart>
    <w:docPart>
      <w:docPartPr>
        <w:name w:val="9C5FFADF03034F14A83DB2C4EF662E4E"/>
        <w:category>
          <w:name w:val="General"/>
          <w:gallery w:val="placeholder"/>
        </w:category>
        <w:types>
          <w:type w:val="bbPlcHdr"/>
        </w:types>
        <w:behaviors>
          <w:behavior w:val="content"/>
        </w:behaviors>
        <w:guid w:val="{DDE811F9-ABB6-4968-A2A9-2692FFA01312}"/>
      </w:docPartPr>
      <w:docPartBody>
        <w:p w:rsidR="002D4CD5" w:rsidRDefault="002D4CD5"/>
      </w:docPartBody>
    </w:docPart>
    <w:docPart>
      <w:docPartPr>
        <w:name w:val="AFFC81FE869740C5868BC6106B6D68A9"/>
        <w:category>
          <w:name w:val="General"/>
          <w:gallery w:val="placeholder"/>
        </w:category>
        <w:types>
          <w:type w:val="bbPlcHdr"/>
        </w:types>
        <w:behaviors>
          <w:behavior w:val="content"/>
        </w:behaviors>
        <w:guid w:val="{D6DEEC06-D7CE-4A69-A21A-C8089857BDB8}"/>
      </w:docPartPr>
      <w:docPartBody>
        <w:p w:rsidR="002D4CD5" w:rsidRDefault="002D4CD5"/>
      </w:docPartBody>
    </w:docPart>
    <w:docPart>
      <w:docPartPr>
        <w:name w:val="C3599430CF5942F1848E7CDC4AA1EFE8"/>
        <w:category>
          <w:name w:val="General"/>
          <w:gallery w:val="placeholder"/>
        </w:category>
        <w:types>
          <w:type w:val="bbPlcHdr"/>
        </w:types>
        <w:behaviors>
          <w:behavior w:val="content"/>
        </w:behaviors>
        <w:guid w:val="{57B93EC0-7015-43DF-BDFA-8EC566A1F919}"/>
      </w:docPartPr>
      <w:docPartBody>
        <w:p w:rsidR="002D4CD5" w:rsidRDefault="002D4CD5"/>
      </w:docPartBody>
    </w:docPart>
    <w:docPart>
      <w:docPartPr>
        <w:name w:val="3DBCFE22A29C4858B7EBE3608EDDD403"/>
        <w:category>
          <w:name w:val="General"/>
          <w:gallery w:val="placeholder"/>
        </w:category>
        <w:types>
          <w:type w:val="bbPlcHdr"/>
        </w:types>
        <w:behaviors>
          <w:behavior w:val="content"/>
        </w:behaviors>
        <w:guid w:val="{B9966A82-2EA3-4DE3-AFBE-77786EF204C6}"/>
      </w:docPartPr>
      <w:docPartBody>
        <w:p w:rsidR="002D4CD5" w:rsidRDefault="002D4CD5"/>
      </w:docPartBody>
    </w:docPart>
    <w:docPart>
      <w:docPartPr>
        <w:name w:val="3A7F609F94134915A19FBA06774A77F9"/>
        <w:category>
          <w:name w:val="General"/>
          <w:gallery w:val="placeholder"/>
        </w:category>
        <w:types>
          <w:type w:val="bbPlcHdr"/>
        </w:types>
        <w:behaviors>
          <w:behavior w:val="content"/>
        </w:behaviors>
        <w:guid w:val="{E458B116-3608-4891-A831-243CF1B47609}"/>
      </w:docPartPr>
      <w:docPartBody>
        <w:p w:rsidR="002D4CD5" w:rsidRDefault="002D4CD5"/>
      </w:docPartBody>
    </w:docPart>
    <w:docPart>
      <w:docPartPr>
        <w:name w:val="E7A5D1539F5246878ADE6988DC3346D8"/>
        <w:category>
          <w:name w:val="General"/>
          <w:gallery w:val="placeholder"/>
        </w:category>
        <w:types>
          <w:type w:val="bbPlcHdr"/>
        </w:types>
        <w:behaviors>
          <w:behavior w:val="content"/>
        </w:behaviors>
        <w:guid w:val="{3947B198-8874-4C5E-94C6-62236EDE3BDB}"/>
      </w:docPartPr>
      <w:docPartBody>
        <w:p w:rsidR="002D4CD5" w:rsidRDefault="002D4CD5"/>
      </w:docPartBody>
    </w:docPart>
    <w:docPart>
      <w:docPartPr>
        <w:name w:val="59BADA4B760A4224BA6CAD9F5A437D67"/>
        <w:category>
          <w:name w:val="General"/>
          <w:gallery w:val="placeholder"/>
        </w:category>
        <w:types>
          <w:type w:val="bbPlcHdr"/>
        </w:types>
        <w:behaviors>
          <w:behavior w:val="content"/>
        </w:behaviors>
        <w:guid w:val="{786B02BA-2048-4E59-9E3C-E4F46F21C2CD}"/>
      </w:docPartPr>
      <w:docPartBody>
        <w:p w:rsidR="002D4CD5" w:rsidRDefault="002D4CD5"/>
      </w:docPartBody>
    </w:docPart>
    <w:docPart>
      <w:docPartPr>
        <w:name w:val="7BEAA5327F2A4B4CB13AD63549B33326"/>
        <w:category>
          <w:name w:val="General"/>
          <w:gallery w:val="placeholder"/>
        </w:category>
        <w:types>
          <w:type w:val="bbPlcHdr"/>
        </w:types>
        <w:behaviors>
          <w:behavior w:val="content"/>
        </w:behaviors>
        <w:guid w:val="{A3022D54-6754-4910-BFD8-782CF8B9658D}"/>
      </w:docPartPr>
      <w:docPartBody>
        <w:p w:rsidR="002D4CD5" w:rsidRDefault="002D4CD5"/>
      </w:docPartBody>
    </w:docPart>
    <w:docPart>
      <w:docPartPr>
        <w:name w:val="9A3A07FC33414BE3AF8D19BF0DA47FE0"/>
        <w:category>
          <w:name w:val="General"/>
          <w:gallery w:val="placeholder"/>
        </w:category>
        <w:types>
          <w:type w:val="bbPlcHdr"/>
        </w:types>
        <w:behaviors>
          <w:behavior w:val="content"/>
        </w:behaviors>
        <w:guid w:val="{B4285A5B-4C4D-4DBC-BE4E-7BDDCE664CE4}"/>
      </w:docPartPr>
      <w:docPartBody>
        <w:p w:rsidR="002D4CD5" w:rsidRDefault="002D4CD5"/>
      </w:docPartBody>
    </w:docPart>
    <w:docPart>
      <w:docPartPr>
        <w:name w:val="7EA04C3875124AF0951DB873D85A437E"/>
        <w:category>
          <w:name w:val="General"/>
          <w:gallery w:val="placeholder"/>
        </w:category>
        <w:types>
          <w:type w:val="bbPlcHdr"/>
        </w:types>
        <w:behaviors>
          <w:behavior w:val="content"/>
        </w:behaviors>
        <w:guid w:val="{23C16399-F6E3-4240-B401-41B8C58877E9}"/>
      </w:docPartPr>
      <w:docPartBody>
        <w:p w:rsidR="002D4CD5" w:rsidRDefault="002D4CD5"/>
      </w:docPartBody>
    </w:docPart>
    <w:docPart>
      <w:docPartPr>
        <w:name w:val="8E2A003412BE4849A2E5F4F01067AA16"/>
        <w:category>
          <w:name w:val="General"/>
          <w:gallery w:val="placeholder"/>
        </w:category>
        <w:types>
          <w:type w:val="bbPlcHdr"/>
        </w:types>
        <w:behaviors>
          <w:behavior w:val="content"/>
        </w:behaviors>
        <w:guid w:val="{BF7A5EE9-3398-4BFA-9ACD-92E0C58532A6}"/>
      </w:docPartPr>
      <w:docPartBody>
        <w:p w:rsidR="002D4CD5" w:rsidRDefault="002D4CD5"/>
      </w:docPartBody>
    </w:docPart>
    <w:docPart>
      <w:docPartPr>
        <w:name w:val="A6A4791674F745B593C37B9CB9E4DBD5"/>
        <w:category>
          <w:name w:val="General"/>
          <w:gallery w:val="placeholder"/>
        </w:category>
        <w:types>
          <w:type w:val="bbPlcHdr"/>
        </w:types>
        <w:behaviors>
          <w:behavior w:val="content"/>
        </w:behaviors>
        <w:guid w:val="{01FCB39F-E4D8-44D4-9B9B-A557C5534F7B}"/>
      </w:docPartPr>
      <w:docPartBody>
        <w:p w:rsidR="002D4CD5" w:rsidRDefault="002D4CD5"/>
      </w:docPartBody>
    </w:docPart>
    <w:docPart>
      <w:docPartPr>
        <w:name w:val="650FB22D8DAC4959BD2F0177A1840FA6"/>
        <w:category>
          <w:name w:val="General"/>
          <w:gallery w:val="placeholder"/>
        </w:category>
        <w:types>
          <w:type w:val="bbPlcHdr"/>
        </w:types>
        <w:behaviors>
          <w:behavior w:val="content"/>
        </w:behaviors>
        <w:guid w:val="{0135F04A-BD9E-4FFC-881D-2FF0F35C00A3}"/>
      </w:docPartPr>
      <w:docPartBody>
        <w:p w:rsidR="002D4CD5" w:rsidRDefault="002D4CD5"/>
      </w:docPartBody>
    </w:docPart>
    <w:docPart>
      <w:docPartPr>
        <w:name w:val="4DE8FBDBABCD4249A8D3149B07BC3776"/>
        <w:category>
          <w:name w:val="General"/>
          <w:gallery w:val="placeholder"/>
        </w:category>
        <w:types>
          <w:type w:val="bbPlcHdr"/>
        </w:types>
        <w:behaviors>
          <w:behavior w:val="content"/>
        </w:behaviors>
        <w:guid w:val="{16331DAE-E16C-43D0-9202-DA846E0FF900}"/>
      </w:docPartPr>
      <w:docPartBody>
        <w:p w:rsidR="002D4CD5" w:rsidRDefault="002D4CD5"/>
      </w:docPartBody>
    </w:docPart>
    <w:docPart>
      <w:docPartPr>
        <w:name w:val="5888E19277174E8E994AC8F44482066E"/>
        <w:category>
          <w:name w:val="General"/>
          <w:gallery w:val="placeholder"/>
        </w:category>
        <w:types>
          <w:type w:val="bbPlcHdr"/>
        </w:types>
        <w:behaviors>
          <w:behavior w:val="content"/>
        </w:behaviors>
        <w:guid w:val="{3D6E3E43-323E-4C18-829C-C1580B5E4A4F}"/>
      </w:docPartPr>
      <w:docPartBody>
        <w:p w:rsidR="002D4CD5" w:rsidRDefault="002D4CD5"/>
      </w:docPartBody>
    </w:docPart>
    <w:docPart>
      <w:docPartPr>
        <w:name w:val="13B90FA9CBBA4BD18D9257AF3B867235"/>
        <w:category>
          <w:name w:val="General"/>
          <w:gallery w:val="placeholder"/>
        </w:category>
        <w:types>
          <w:type w:val="bbPlcHdr"/>
        </w:types>
        <w:behaviors>
          <w:behavior w:val="content"/>
        </w:behaviors>
        <w:guid w:val="{B545875C-3856-4C44-9660-8476663F4F09}"/>
      </w:docPartPr>
      <w:docPartBody>
        <w:p w:rsidR="002D4CD5" w:rsidRDefault="002D4CD5"/>
      </w:docPartBody>
    </w:docPart>
    <w:docPart>
      <w:docPartPr>
        <w:name w:val="94E3837CF01D4635BA04B66865C94FCC"/>
        <w:category>
          <w:name w:val="General"/>
          <w:gallery w:val="placeholder"/>
        </w:category>
        <w:types>
          <w:type w:val="bbPlcHdr"/>
        </w:types>
        <w:behaviors>
          <w:behavior w:val="content"/>
        </w:behaviors>
        <w:guid w:val="{D9860D5B-5A52-40EF-8700-801E03B54E9D}"/>
      </w:docPartPr>
      <w:docPartBody>
        <w:p w:rsidR="002D4CD5" w:rsidRDefault="002D4CD5"/>
      </w:docPartBody>
    </w:docPart>
    <w:docPart>
      <w:docPartPr>
        <w:name w:val="0C66B4610EE9495796319016056C9375"/>
        <w:category>
          <w:name w:val="General"/>
          <w:gallery w:val="placeholder"/>
        </w:category>
        <w:types>
          <w:type w:val="bbPlcHdr"/>
        </w:types>
        <w:behaviors>
          <w:behavior w:val="content"/>
        </w:behaviors>
        <w:guid w:val="{AEC67CF7-204B-4634-92B2-3D4F5A824AB6}"/>
      </w:docPartPr>
      <w:docPartBody>
        <w:p w:rsidR="002D4CD5" w:rsidRDefault="002D4CD5"/>
      </w:docPartBody>
    </w:docPart>
    <w:docPart>
      <w:docPartPr>
        <w:name w:val="11C1C4D06CB7419F838918E0507CB489"/>
        <w:category>
          <w:name w:val="General"/>
          <w:gallery w:val="placeholder"/>
        </w:category>
        <w:types>
          <w:type w:val="bbPlcHdr"/>
        </w:types>
        <w:behaviors>
          <w:behavior w:val="content"/>
        </w:behaviors>
        <w:guid w:val="{48EBBBAB-92A6-4723-9107-8FD1DE54E1E1}"/>
      </w:docPartPr>
      <w:docPartBody>
        <w:p w:rsidR="002D4CD5" w:rsidRDefault="002D4CD5"/>
      </w:docPartBody>
    </w:docPart>
    <w:docPart>
      <w:docPartPr>
        <w:name w:val="371B6C102CE1438084EEB063762AFFB4"/>
        <w:category>
          <w:name w:val="General"/>
          <w:gallery w:val="placeholder"/>
        </w:category>
        <w:types>
          <w:type w:val="bbPlcHdr"/>
        </w:types>
        <w:behaviors>
          <w:behavior w:val="content"/>
        </w:behaviors>
        <w:guid w:val="{BE9BEDC3-EDDE-4BAB-83AC-0A386276845D}"/>
      </w:docPartPr>
      <w:docPartBody>
        <w:p w:rsidR="002D4CD5" w:rsidRDefault="002D4CD5"/>
      </w:docPartBody>
    </w:docPart>
    <w:docPart>
      <w:docPartPr>
        <w:name w:val="9B2AA795F9DC48B9B61692DF13F5B16E"/>
        <w:category>
          <w:name w:val="General"/>
          <w:gallery w:val="placeholder"/>
        </w:category>
        <w:types>
          <w:type w:val="bbPlcHdr"/>
        </w:types>
        <w:behaviors>
          <w:behavior w:val="content"/>
        </w:behaviors>
        <w:guid w:val="{3825D5AB-54AC-4C32-8490-179A6EC4C88F}"/>
      </w:docPartPr>
      <w:docPartBody>
        <w:p w:rsidR="002D4CD5" w:rsidRDefault="002D4CD5"/>
      </w:docPartBody>
    </w:docPart>
    <w:docPart>
      <w:docPartPr>
        <w:name w:val="786B5AFB9516439CB527436BB735FF73"/>
        <w:category>
          <w:name w:val="General"/>
          <w:gallery w:val="placeholder"/>
        </w:category>
        <w:types>
          <w:type w:val="bbPlcHdr"/>
        </w:types>
        <w:behaviors>
          <w:behavior w:val="content"/>
        </w:behaviors>
        <w:guid w:val="{B90DE8B4-312E-4DFF-8011-6B20AFE8DA52}"/>
      </w:docPartPr>
      <w:docPartBody>
        <w:p w:rsidR="002D4CD5" w:rsidRDefault="002D4CD5"/>
      </w:docPartBody>
    </w:docPart>
    <w:docPart>
      <w:docPartPr>
        <w:name w:val="B1A4CA8E96E1425089FBDB58A4869D75"/>
        <w:category>
          <w:name w:val="General"/>
          <w:gallery w:val="placeholder"/>
        </w:category>
        <w:types>
          <w:type w:val="bbPlcHdr"/>
        </w:types>
        <w:behaviors>
          <w:behavior w:val="content"/>
        </w:behaviors>
        <w:guid w:val="{1C00A91B-C185-4860-A440-BF215E4091F5}"/>
      </w:docPartPr>
      <w:docPartBody>
        <w:p w:rsidR="002D4CD5" w:rsidRDefault="002D4CD5"/>
      </w:docPartBody>
    </w:docPart>
    <w:docPart>
      <w:docPartPr>
        <w:name w:val="E30FF5EA5D9148BDAE01F8D761F6817A"/>
        <w:category>
          <w:name w:val="General"/>
          <w:gallery w:val="placeholder"/>
        </w:category>
        <w:types>
          <w:type w:val="bbPlcHdr"/>
        </w:types>
        <w:behaviors>
          <w:behavior w:val="content"/>
        </w:behaviors>
        <w:guid w:val="{1439F382-3199-4D13-8121-21F57C7FD878}"/>
      </w:docPartPr>
      <w:docPartBody>
        <w:p w:rsidR="002D4CD5" w:rsidRDefault="002D4CD5"/>
      </w:docPartBody>
    </w:docPart>
    <w:docPart>
      <w:docPartPr>
        <w:name w:val="DE01A8D6B5074E69A17D336B6F800C6A"/>
        <w:category>
          <w:name w:val="General"/>
          <w:gallery w:val="placeholder"/>
        </w:category>
        <w:types>
          <w:type w:val="bbPlcHdr"/>
        </w:types>
        <w:behaviors>
          <w:behavior w:val="content"/>
        </w:behaviors>
        <w:guid w:val="{8D11D6F9-4359-490C-8DC1-11C7F308B3C9}"/>
      </w:docPartPr>
      <w:docPartBody>
        <w:p w:rsidR="002D4CD5" w:rsidRDefault="002D4CD5"/>
      </w:docPartBody>
    </w:docPart>
    <w:docPart>
      <w:docPartPr>
        <w:name w:val="02F87BCD2D6340418E64720F391B4601"/>
        <w:category>
          <w:name w:val="General"/>
          <w:gallery w:val="placeholder"/>
        </w:category>
        <w:types>
          <w:type w:val="bbPlcHdr"/>
        </w:types>
        <w:behaviors>
          <w:behavior w:val="content"/>
        </w:behaviors>
        <w:guid w:val="{1C5ABF19-63CE-4C6D-AA6D-EC71ADA167EC}"/>
      </w:docPartPr>
      <w:docPartBody>
        <w:p w:rsidR="002D4CD5" w:rsidRDefault="002D4CD5"/>
      </w:docPartBody>
    </w:docPart>
    <w:docPart>
      <w:docPartPr>
        <w:name w:val="679068F49B8E4DF49DEC74114C85A8A5"/>
        <w:category>
          <w:name w:val="General"/>
          <w:gallery w:val="placeholder"/>
        </w:category>
        <w:types>
          <w:type w:val="bbPlcHdr"/>
        </w:types>
        <w:behaviors>
          <w:behavior w:val="content"/>
        </w:behaviors>
        <w:guid w:val="{0A12C2D0-4DF5-4A6A-965B-FFD210E34378}"/>
      </w:docPartPr>
      <w:docPartBody>
        <w:p w:rsidR="002D4CD5" w:rsidRDefault="002D4CD5"/>
      </w:docPartBody>
    </w:docPart>
    <w:docPart>
      <w:docPartPr>
        <w:name w:val="310716D3765D49F2B3F54A032CCDB00D"/>
        <w:category>
          <w:name w:val="General"/>
          <w:gallery w:val="placeholder"/>
        </w:category>
        <w:types>
          <w:type w:val="bbPlcHdr"/>
        </w:types>
        <w:behaviors>
          <w:behavior w:val="content"/>
        </w:behaviors>
        <w:guid w:val="{03226E89-414E-44D1-A83A-0DCB30035DE6}"/>
      </w:docPartPr>
      <w:docPartBody>
        <w:p w:rsidR="002D4CD5" w:rsidRDefault="002D4CD5"/>
      </w:docPartBody>
    </w:docPart>
    <w:docPart>
      <w:docPartPr>
        <w:name w:val="37B5EC2CC97F4D818C71BD76CCC98F04"/>
        <w:category>
          <w:name w:val="General"/>
          <w:gallery w:val="placeholder"/>
        </w:category>
        <w:types>
          <w:type w:val="bbPlcHdr"/>
        </w:types>
        <w:behaviors>
          <w:behavior w:val="content"/>
        </w:behaviors>
        <w:guid w:val="{D2BB65E8-F5D8-424D-A7C3-4CC0970215F0}"/>
      </w:docPartPr>
      <w:docPartBody>
        <w:p w:rsidR="002D4CD5" w:rsidRDefault="002D4CD5"/>
      </w:docPartBody>
    </w:docPart>
    <w:docPart>
      <w:docPartPr>
        <w:name w:val="1F42590148054D34B35733381AB8EB2C"/>
        <w:category>
          <w:name w:val="General"/>
          <w:gallery w:val="placeholder"/>
        </w:category>
        <w:types>
          <w:type w:val="bbPlcHdr"/>
        </w:types>
        <w:behaviors>
          <w:behavior w:val="content"/>
        </w:behaviors>
        <w:guid w:val="{E7C71913-9C4E-4233-9D56-18C5E3106A6E}"/>
      </w:docPartPr>
      <w:docPartBody>
        <w:p w:rsidR="002D4CD5" w:rsidRDefault="002D4CD5"/>
      </w:docPartBody>
    </w:docPart>
    <w:docPart>
      <w:docPartPr>
        <w:name w:val="FB208EDAB6884C888AEF1D632403999D"/>
        <w:category>
          <w:name w:val="General"/>
          <w:gallery w:val="placeholder"/>
        </w:category>
        <w:types>
          <w:type w:val="bbPlcHdr"/>
        </w:types>
        <w:behaviors>
          <w:behavior w:val="content"/>
        </w:behaviors>
        <w:guid w:val="{EFCC6693-936D-4E38-9C97-FEB2673D4A57}"/>
      </w:docPartPr>
      <w:docPartBody>
        <w:p w:rsidR="002D4CD5" w:rsidRDefault="002D4CD5"/>
      </w:docPartBody>
    </w:docPart>
    <w:docPart>
      <w:docPartPr>
        <w:name w:val="A1FCE13B356148DDA62795466B87C287"/>
        <w:category>
          <w:name w:val="General"/>
          <w:gallery w:val="placeholder"/>
        </w:category>
        <w:types>
          <w:type w:val="bbPlcHdr"/>
        </w:types>
        <w:behaviors>
          <w:behavior w:val="content"/>
        </w:behaviors>
        <w:guid w:val="{B2930A30-9D59-427C-AB77-98A38EE7D896}"/>
      </w:docPartPr>
      <w:docPartBody>
        <w:p w:rsidR="002D4CD5" w:rsidRDefault="002D4CD5"/>
      </w:docPartBody>
    </w:docPart>
    <w:docPart>
      <w:docPartPr>
        <w:name w:val="85AD01A0B19C48C6955ED2E894F5C3B7"/>
        <w:category>
          <w:name w:val="General"/>
          <w:gallery w:val="placeholder"/>
        </w:category>
        <w:types>
          <w:type w:val="bbPlcHdr"/>
        </w:types>
        <w:behaviors>
          <w:behavior w:val="content"/>
        </w:behaviors>
        <w:guid w:val="{7AD39FA8-564A-4161-9806-E95865134544}"/>
      </w:docPartPr>
      <w:docPartBody>
        <w:p w:rsidR="002D4CD5" w:rsidRDefault="002D4CD5"/>
      </w:docPartBody>
    </w:docPart>
    <w:docPart>
      <w:docPartPr>
        <w:name w:val="EB975593B92D4E90AFA22CBA8B4BAE9F"/>
        <w:category>
          <w:name w:val="General"/>
          <w:gallery w:val="placeholder"/>
        </w:category>
        <w:types>
          <w:type w:val="bbPlcHdr"/>
        </w:types>
        <w:behaviors>
          <w:behavior w:val="content"/>
        </w:behaviors>
        <w:guid w:val="{C707ABAE-FC25-4FCB-9618-1A4031B13B44}"/>
      </w:docPartPr>
      <w:docPartBody>
        <w:p w:rsidR="002D4CD5" w:rsidRDefault="002D4CD5"/>
      </w:docPartBody>
    </w:docPart>
    <w:docPart>
      <w:docPartPr>
        <w:name w:val="E72A6BB48B6C4474916F7668FF2331FA"/>
        <w:category>
          <w:name w:val="General"/>
          <w:gallery w:val="placeholder"/>
        </w:category>
        <w:types>
          <w:type w:val="bbPlcHdr"/>
        </w:types>
        <w:behaviors>
          <w:behavior w:val="content"/>
        </w:behaviors>
        <w:guid w:val="{B234AEFD-A893-456E-B76B-147E90FFE656}"/>
      </w:docPartPr>
      <w:docPartBody>
        <w:p w:rsidR="002D4CD5" w:rsidRDefault="002D4CD5"/>
      </w:docPartBody>
    </w:docPart>
    <w:docPart>
      <w:docPartPr>
        <w:name w:val="34342D373A6F4BED88E020DA1B84CA56"/>
        <w:category>
          <w:name w:val="General"/>
          <w:gallery w:val="placeholder"/>
        </w:category>
        <w:types>
          <w:type w:val="bbPlcHdr"/>
        </w:types>
        <w:behaviors>
          <w:behavior w:val="content"/>
        </w:behaviors>
        <w:guid w:val="{A5C10B54-060A-4313-B2EF-B72A2477EF69}"/>
      </w:docPartPr>
      <w:docPartBody>
        <w:p w:rsidR="002D4CD5" w:rsidRDefault="002D4CD5"/>
      </w:docPartBody>
    </w:docPart>
    <w:docPart>
      <w:docPartPr>
        <w:name w:val="41524B99D35C46C1B5BC0B48214DA20D"/>
        <w:category>
          <w:name w:val="General"/>
          <w:gallery w:val="placeholder"/>
        </w:category>
        <w:types>
          <w:type w:val="bbPlcHdr"/>
        </w:types>
        <w:behaviors>
          <w:behavior w:val="content"/>
        </w:behaviors>
        <w:guid w:val="{6C3A7F3F-AC0D-49D7-9FEA-6D41B740B956}"/>
      </w:docPartPr>
      <w:docPartBody>
        <w:p w:rsidR="002D4CD5" w:rsidRDefault="002D4CD5"/>
      </w:docPartBody>
    </w:docPart>
    <w:docPart>
      <w:docPartPr>
        <w:name w:val="12F9CFE345934BC29A643E68C3A83281"/>
        <w:category>
          <w:name w:val="General"/>
          <w:gallery w:val="placeholder"/>
        </w:category>
        <w:types>
          <w:type w:val="bbPlcHdr"/>
        </w:types>
        <w:behaviors>
          <w:behavior w:val="content"/>
        </w:behaviors>
        <w:guid w:val="{BEE6FCF3-164B-4939-A532-846002BDAFB8}"/>
      </w:docPartPr>
      <w:docPartBody>
        <w:p w:rsidR="002D4CD5" w:rsidRDefault="002D4CD5"/>
      </w:docPartBody>
    </w:docPart>
    <w:docPart>
      <w:docPartPr>
        <w:name w:val="CA22DFFA70AF44F38465290294104BFD"/>
        <w:category>
          <w:name w:val="General"/>
          <w:gallery w:val="placeholder"/>
        </w:category>
        <w:types>
          <w:type w:val="bbPlcHdr"/>
        </w:types>
        <w:behaviors>
          <w:behavior w:val="content"/>
        </w:behaviors>
        <w:guid w:val="{C06C9FA4-52C2-452E-93AA-9F8DC358278F}"/>
      </w:docPartPr>
      <w:docPartBody>
        <w:p w:rsidR="002D4CD5" w:rsidRDefault="002D4CD5"/>
      </w:docPartBody>
    </w:docPart>
    <w:docPart>
      <w:docPartPr>
        <w:name w:val="F43A7A1F84A54233ADC3BE4AE7ED2F32"/>
        <w:category>
          <w:name w:val="General"/>
          <w:gallery w:val="placeholder"/>
        </w:category>
        <w:types>
          <w:type w:val="bbPlcHdr"/>
        </w:types>
        <w:behaviors>
          <w:behavior w:val="content"/>
        </w:behaviors>
        <w:guid w:val="{D01FEB14-830A-460E-BDF6-874ACA6F2933}"/>
      </w:docPartPr>
      <w:docPartBody>
        <w:p w:rsidR="002D4CD5" w:rsidRDefault="002D4CD5"/>
      </w:docPartBody>
    </w:docPart>
    <w:docPart>
      <w:docPartPr>
        <w:name w:val="C8383B8F64BE498E9683B241B49AA4C3"/>
        <w:category>
          <w:name w:val="General"/>
          <w:gallery w:val="placeholder"/>
        </w:category>
        <w:types>
          <w:type w:val="bbPlcHdr"/>
        </w:types>
        <w:behaviors>
          <w:behavior w:val="content"/>
        </w:behaviors>
        <w:guid w:val="{5353B0FA-4718-45D1-BF3F-746392A51FBB}"/>
      </w:docPartPr>
      <w:docPartBody>
        <w:p w:rsidR="002D4CD5" w:rsidRDefault="002D4CD5"/>
      </w:docPartBody>
    </w:docPart>
    <w:docPart>
      <w:docPartPr>
        <w:name w:val="29886C3FA0974AB2BD42346B92C42BF9"/>
        <w:category>
          <w:name w:val="General"/>
          <w:gallery w:val="placeholder"/>
        </w:category>
        <w:types>
          <w:type w:val="bbPlcHdr"/>
        </w:types>
        <w:behaviors>
          <w:behavior w:val="content"/>
        </w:behaviors>
        <w:guid w:val="{E31A6CB5-B523-49CC-AF5C-ED162B6FECC7}"/>
      </w:docPartPr>
      <w:docPartBody>
        <w:p w:rsidR="002D4CD5" w:rsidRDefault="002D4CD5"/>
      </w:docPartBody>
    </w:docPart>
    <w:docPart>
      <w:docPartPr>
        <w:name w:val="D537D61856414D4A9282E90FA99CA5CB"/>
        <w:category>
          <w:name w:val="General"/>
          <w:gallery w:val="placeholder"/>
        </w:category>
        <w:types>
          <w:type w:val="bbPlcHdr"/>
        </w:types>
        <w:behaviors>
          <w:behavior w:val="content"/>
        </w:behaviors>
        <w:guid w:val="{34B162C0-65BA-4E08-B773-F8163460AD59}"/>
      </w:docPartPr>
      <w:docPartBody>
        <w:p w:rsidR="002D4CD5" w:rsidRDefault="002D4CD5"/>
      </w:docPartBody>
    </w:docPart>
    <w:docPart>
      <w:docPartPr>
        <w:name w:val="7F6B1C53C7E54814B40B3AF034ADE485"/>
        <w:category>
          <w:name w:val="General"/>
          <w:gallery w:val="placeholder"/>
        </w:category>
        <w:types>
          <w:type w:val="bbPlcHdr"/>
        </w:types>
        <w:behaviors>
          <w:behavior w:val="content"/>
        </w:behaviors>
        <w:guid w:val="{D0532159-92B4-49F0-8ED4-F918D8BBAD25}"/>
      </w:docPartPr>
      <w:docPartBody>
        <w:p w:rsidR="002D4CD5" w:rsidRDefault="002D4CD5"/>
      </w:docPartBody>
    </w:docPart>
    <w:docPart>
      <w:docPartPr>
        <w:name w:val="ED0262F981944E74902BE50CC4FC64BE"/>
        <w:category>
          <w:name w:val="General"/>
          <w:gallery w:val="placeholder"/>
        </w:category>
        <w:types>
          <w:type w:val="bbPlcHdr"/>
        </w:types>
        <w:behaviors>
          <w:behavior w:val="content"/>
        </w:behaviors>
        <w:guid w:val="{691EBC0E-B034-4E86-BDAD-BE74AB1200DA}"/>
      </w:docPartPr>
      <w:docPartBody>
        <w:p w:rsidR="002D4CD5" w:rsidRDefault="002D4CD5"/>
      </w:docPartBody>
    </w:docPart>
    <w:docPart>
      <w:docPartPr>
        <w:name w:val="EB17DDA88FCC4482B297DABAB749208C"/>
        <w:category>
          <w:name w:val="General"/>
          <w:gallery w:val="placeholder"/>
        </w:category>
        <w:types>
          <w:type w:val="bbPlcHdr"/>
        </w:types>
        <w:behaviors>
          <w:behavior w:val="content"/>
        </w:behaviors>
        <w:guid w:val="{FD8F5F20-067A-490B-B78A-CB299547057C}"/>
      </w:docPartPr>
      <w:docPartBody>
        <w:p w:rsidR="002D4CD5" w:rsidRDefault="002D4CD5"/>
      </w:docPartBody>
    </w:docPart>
    <w:docPart>
      <w:docPartPr>
        <w:name w:val="0EF07250955C4291842D228AA8ABB0A3"/>
        <w:category>
          <w:name w:val="General"/>
          <w:gallery w:val="placeholder"/>
        </w:category>
        <w:types>
          <w:type w:val="bbPlcHdr"/>
        </w:types>
        <w:behaviors>
          <w:behavior w:val="content"/>
        </w:behaviors>
        <w:guid w:val="{7CF6C965-9FD8-444A-AF50-948939623112}"/>
      </w:docPartPr>
      <w:docPartBody>
        <w:p w:rsidR="002D4CD5" w:rsidRDefault="002D4CD5"/>
      </w:docPartBody>
    </w:docPart>
    <w:docPart>
      <w:docPartPr>
        <w:name w:val="2B2943A86A0B4E1D80E4E37F42D25394"/>
        <w:category>
          <w:name w:val="General"/>
          <w:gallery w:val="placeholder"/>
        </w:category>
        <w:types>
          <w:type w:val="bbPlcHdr"/>
        </w:types>
        <w:behaviors>
          <w:behavior w:val="content"/>
        </w:behaviors>
        <w:guid w:val="{2DF3C203-8776-4195-AE74-886F3A562257}"/>
      </w:docPartPr>
      <w:docPartBody>
        <w:p w:rsidR="002D4CD5" w:rsidRDefault="002D4CD5"/>
      </w:docPartBody>
    </w:docPart>
    <w:docPart>
      <w:docPartPr>
        <w:name w:val="63C443F7CF1C4952BA7684C755E7D5EF"/>
        <w:category>
          <w:name w:val="General"/>
          <w:gallery w:val="placeholder"/>
        </w:category>
        <w:types>
          <w:type w:val="bbPlcHdr"/>
        </w:types>
        <w:behaviors>
          <w:behavior w:val="content"/>
        </w:behaviors>
        <w:guid w:val="{9A549B3B-ABD4-4FEF-BCAF-BBB7E3275FAB}"/>
      </w:docPartPr>
      <w:docPartBody>
        <w:p w:rsidR="002D4CD5" w:rsidRDefault="002D4CD5"/>
      </w:docPartBody>
    </w:docPart>
    <w:docPart>
      <w:docPartPr>
        <w:name w:val="77C3ADE7A345443D8724FBCD4DF787DD"/>
        <w:category>
          <w:name w:val="General"/>
          <w:gallery w:val="placeholder"/>
        </w:category>
        <w:types>
          <w:type w:val="bbPlcHdr"/>
        </w:types>
        <w:behaviors>
          <w:behavior w:val="content"/>
        </w:behaviors>
        <w:guid w:val="{3F016B3F-0C22-4885-AF1D-5E6C5F7F406B}"/>
      </w:docPartPr>
      <w:docPartBody>
        <w:p w:rsidR="002D4CD5" w:rsidRDefault="002D4CD5"/>
      </w:docPartBody>
    </w:docPart>
    <w:docPart>
      <w:docPartPr>
        <w:name w:val="6E66F4F94DCF4B16BD44C655C06E6040"/>
        <w:category>
          <w:name w:val="General"/>
          <w:gallery w:val="placeholder"/>
        </w:category>
        <w:types>
          <w:type w:val="bbPlcHdr"/>
        </w:types>
        <w:behaviors>
          <w:behavior w:val="content"/>
        </w:behaviors>
        <w:guid w:val="{A870A0F7-B5CD-4386-984F-792404245582}"/>
      </w:docPartPr>
      <w:docPartBody>
        <w:p w:rsidR="002D4CD5" w:rsidRDefault="002D4CD5"/>
      </w:docPartBody>
    </w:docPart>
    <w:docPart>
      <w:docPartPr>
        <w:name w:val="37E3066F03E34DE99496D34915EF6535"/>
        <w:category>
          <w:name w:val="General"/>
          <w:gallery w:val="placeholder"/>
        </w:category>
        <w:types>
          <w:type w:val="bbPlcHdr"/>
        </w:types>
        <w:behaviors>
          <w:behavior w:val="content"/>
        </w:behaviors>
        <w:guid w:val="{0BA1A439-29D7-451B-A1C7-8A9496EC3689}"/>
      </w:docPartPr>
      <w:docPartBody>
        <w:p w:rsidR="002D4CD5" w:rsidRDefault="002D4CD5"/>
      </w:docPartBody>
    </w:docPart>
    <w:docPart>
      <w:docPartPr>
        <w:name w:val="6BC1C02988FD4BBC939D0E3A2291D46B"/>
        <w:category>
          <w:name w:val="General"/>
          <w:gallery w:val="placeholder"/>
        </w:category>
        <w:types>
          <w:type w:val="bbPlcHdr"/>
        </w:types>
        <w:behaviors>
          <w:behavior w:val="content"/>
        </w:behaviors>
        <w:guid w:val="{05B44646-17C4-4B62-878B-4C20ED72B99E}"/>
      </w:docPartPr>
      <w:docPartBody>
        <w:p w:rsidR="002D4CD5" w:rsidRDefault="002D4CD5"/>
      </w:docPartBody>
    </w:docPart>
    <w:docPart>
      <w:docPartPr>
        <w:name w:val="281EE4890E114BCE91F488012875122A"/>
        <w:category>
          <w:name w:val="General"/>
          <w:gallery w:val="placeholder"/>
        </w:category>
        <w:types>
          <w:type w:val="bbPlcHdr"/>
        </w:types>
        <w:behaviors>
          <w:behavior w:val="content"/>
        </w:behaviors>
        <w:guid w:val="{CEBBE450-AE1B-4CA2-8FCD-89419ACA3B15}"/>
      </w:docPartPr>
      <w:docPartBody>
        <w:p w:rsidR="002D4CD5" w:rsidRDefault="002D4CD5"/>
      </w:docPartBody>
    </w:docPart>
    <w:docPart>
      <w:docPartPr>
        <w:name w:val="F654C0259CBB45898359C511B0B75ED9"/>
        <w:category>
          <w:name w:val="General"/>
          <w:gallery w:val="placeholder"/>
        </w:category>
        <w:types>
          <w:type w:val="bbPlcHdr"/>
        </w:types>
        <w:behaviors>
          <w:behavior w:val="content"/>
        </w:behaviors>
        <w:guid w:val="{20608DC8-88D5-491F-8603-C400AF5620FD}"/>
      </w:docPartPr>
      <w:docPartBody>
        <w:p w:rsidR="002D4CD5" w:rsidRDefault="002D4CD5"/>
      </w:docPartBody>
    </w:docPart>
    <w:docPart>
      <w:docPartPr>
        <w:name w:val="DE539C8B10224E2AB9369D8340E7EE61"/>
        <w:category>
          <w:name w:val="General"/>
          <w:gallery w:val="placeholder"/>
        </w:category>
        <w:types>
          <w:type w:val="bbPlcHdr"/>
        </w:types>
        <w:behaviors>
          <w:behavior w:val="content"/>
        </w:behaviors>
        <w:guid w:val="{C3CCBAB1-1E01-4192-9C24-B3275FDFA5CC}"/>
      </w:docPartPr>
      <w:docPartBody>
        <w:p w:rsidR="002D4CD5" w:rsidRDefault="002D4CD5"/>
      </w:docPartBody>
    </w:docPart>
    <w:docPart>
      <w:docPartPr>
        <w:name w:val="ED7145E4F6224F018D866128D8A47D0A"/>
        <w:category>
          <w:name w:val="General"/>
          <w:gallery w:val="placeholder"/>
        </w:category>
        <w:types>
          <w:type w:val="bbPlcHdr"/>
        </w:types>
        <w:behaviors>
          <w:behavior w:val="content"/>
        </w:behaviors>
        <w:guid w:val="{EE25E31C-1340-4F8D-9FEF-3F3499FC1B16}"/>
      </w:docPartPr>
      <w:docPartBody>
        <w:p w:rsidR="002D4CD5" w:rsidRDefault="002D4CD5"/>
      </w:docPartBody>
    </w:docPart>
    <w:docPart>
      <w:docPartPr>
        <w:name w:val="ABFDF2802800402EA02126BBA26557DA"/>
        <w:category>
          <w:name w:val="General"/>
          <w:gallery w:val="placeholder"/>
        </w:category>
        <w:types>
          <w:type w:val="bbPlcHdr"/>
        </w:types>
        <w:behaviors>
          <w:behavior w:val="content"/>
        </w:behaviors>
        <w:guid w:val="{5CA1D4EA-1722-4F35-A408-397988257D7E}"/>
      </w:docPartPr>
      <w:docPartBody>
        <w:p w:rsidR="002D4CD5" w:rsidRDefault="002D4CD5"/>
      </w:docPartBody>
    </w:docPart>
    <w:docPart>
      <w:docPartPr>
        <w:name w:val="2D7E4E686AA74D12A139F6D37098095D"/>
        <w:category>
          <w:name w:val="General"/>
          <w:gallery w:val="placeholder"/>
        </w:category>
        <w:types>
          <w:type w:val="bbPlcHdr"/>
        </w:types>
        <w:behaviors>
          <w:behavior w:val="content"/>
        </w:behaviors>
        <w:guid w:val="{0B937B10-EB6D-404A-AE6E-92E9CF9255B9}"/>
      </w:docPartPr>
      <w:docPartBody>
        <w:p w:rsidR="002D4CD5" w:rsidRDefault="002D4CD5"/>
      </w:docPartBody>
    </w:docPart>
    <w:docPart>
      <w:docPartPr>
        <w:name w:val="6A905EB5BEB447EFAB316A7F6EBA227B"/>
        <w:category>
          <w:name w:val="General"/>
          <w:gallery w:val="placeholder"/>
        </w:category>
        <w:types>
          <w:type w:val="bbPlcHdr"/>
        </w:types>
        <w:behaviors>
          <w:behavior w:val="content"/>
        </w:behaviors>
        <w:guid w:val="{5148162D-5F4B-42B5-B0FB-33822EC3A7C9}"/>
      </w:docPartPr>
      <w:docPartBody>
        <w:p w:rsidR="002D4CD5" w:rsidRDefault="002D4CD5"/>
      </w:docPartBody>
    </w:docPart>
    <w:docPart>
      <w:docPartPr>
        <w:name w:val="6C547AAD1CA1400F943EB2FEB90397A1"/>
        <w:category>
          <w:name w:val="General"/>
          <w:gallery w:val="placeholder"/>
        </w:category>
        <w:types>
          <w:type w:val="bbPlcHdr"/>
        </w:types>
        <w:behaviors>
          <w:behavior w:val="content"/>
        </w:behaviors>
        <w:guid w:val="{A10B1B80-0890-4D67-9661-48E4394D9DDF}"/>
      </w:docPartPr>
      <w:docPartBody>
        <w:p w:rsidR="002D4CD5" w:rsidRDefault="002D4CD5"/>
      </w:docPartBody>
    </w:docPart>
    <w:docPart>
      <w:docPartPr>
        <w:name w:val="E7DC7D90B9414A6D9CADB0DC732A3E77"/>
        <w:category>
          <w:name w:val="General"/>
          <w:gallery w:val="placeholder"/>
        </w:category>
        <w:types>
          <w:type w:val="bbPlcHdr"/>
        </w:types>
        <w:behaviors>
          <w:behavior w:val="content"/>
        </w:behaviors>
        <w:guid w:val="{56621AA0-A335-4055-AC6A-453E48932C26}"/>
      </w:docPartPr>
      <w:docPartBody>
        <w:p w:rsidR="002D4CD5" w:rsidRDefault="002D4CD5"/>
      </w:docPartBody>
    </w:docPart>
    <w:docPart>
      <w:docPartPr>
        <w:name w:val="5D54AA282D0B425282D0DF92AF2B91DB"/>
        <w:category>
          <w:name w:val="General"/>
          <w:gallery w:val="placeholder"/>
        </w:category>
        <w:types>
          <w:type w:val="bbPlcHdr"/>
        </w:types>
        <w:behaviors>
          <w:behavior w:val="content"/>
        </w:behaviors>
        <w:guid w:val="{4EA3E5EB-93B1-4CCB-8D2A-874010AC1D44}"/>
      </w:docPartPr>
      <w:docPartBody>
        <w:p w:rsidR="002D4CD5" w:rsidRDefault="002D4CD5"/>
      </w:docPartBody>
    </w:docPart>
    <w:docPart>
      <w:docPartPr>
        <w:name w:val="E7ECB490B9CE40DAA7C6AC9FE0FAF6BA"/>
        <w:category>
          <w:name w:val="General"/>
          <w:gallery w:val="placeholder"/>
        </w:category>
        <w:types>
          <w:type w:val="bbPlcHdr"/>
        </w:types>
        <w:behaviors>
          <w:behavior w:val="content"/>
        </w:behaviors>
        <w:guid w:val="{5DCB8DB6-9FC6-4775-9178-31595AD88AE3}"/>
      </w:docPartPr>
      <w:docPartBody>
        <w:p w:rsidR="002D4CD5" w:rsidRDefault="002D4CD5"/>
      </w:docPartBody>
    </w:docPart>
    <w:docPart>
      <w:docPartPr>
        <w:name w:val="05F42AFEBC5041E194E61C80314E7A07"/>
        <w:category>
          <w:name w:val="General"/>
          <w:gallery w:val="placeholder"/>
        </w:category>
        <w:types>
          <w:type w:val="bbPlcHdr"/>
        </w:types>
        <w:behaviors>
          <w:behavior w:val="content"/>
        </w:behaviors>
        <w:guid w:val="{6CC942AB-B2DB-4A46-BCD7-49CFF40511A2}"/>
      </w:docPartPr>
      <w:docPartBody>
        <w:p w:rsidR="002D4CD5" w:rsidRDefault="002D4CD5"/>
      </w:docPartBody>
    </w:docPart>
    <w:docPart>
      <w:docPartPr>
        <w:name w:val="4553D2ECB2B4406B930B38853EA26635"/>
        <w:category>
          <w:name w:val="General"/>
          <w:gallery w:val="placeholder"/>
        </w:category>
        <w:types>
          <w:type w:val="bbPlcHdr"/>
        </w:types>
        <w:behaviors>
          <w:behavior w:val="content"/>
        </w:behaviors>
        <w:guid w:val="{3FBC5A43-62C4-43FE-8E2C-851928B7553E}"/>
      </w:docPartPr>
      <w:docPartBody>
        <w:p w:rsidR="002D4CD5" w:rsidRDefault="002D4CD5"/>
      </w:docPartBody>
    </w:docPart>
    <w:docPart>
      <w:docPartPr>
        <w:name w:val="CD6A0BB0692C4E5ABA28E4BF44C72FC4"/>
        <w:category>
          <w:name w:val="General"/>
          <w:gallery w:val="placeholder"/>
        </w:category>
        <w:types>
          <w:type w:val="bbPlcHdr"/>
        </w:types>
        <w:behaviors>
          <w:behavior w:val="content"/>
        </w:behaviors>
        <w:guid w:val="{32D264C3-5474-4D90-AE05-CCE07C0FB39D}"/>
      </w:docPartPr>
      <w:docPartBody>
        <w:p w:rsidR="002D4CD5" w:rsidRDefault="002D4CD5"/>
      </w:docPartBody>
    </w:docPart>
    <w:docPart>
      <w:docPartPr>
        <w:name w:val="6A70B99EC82C41D8B8F0F509F68F8B34"/>
        <w:category>
          <w:name w:val="General"/>
          <w:gallery w:val="placeholder"/>
        </w:category>
        <w:types>
          <w:type w:val="bbPlcHdr"/>
        </w:types>
        <w:behaviors>
          <w:behavior w:val="content"/>
        </w:behaviors>
        <w:guid w:val="{7BC1940B-853B-4F6A-BAA6-F8C096AD6187}"/>
      </w:docPartPr>
      <w:docPartBody>
        <w:p w:rsidR="002D4CD5" w:rsidRDefault="002D4CD5"/>
      </w:docPartBody>
    </w:docPart>
    <w:docPart>
      <w:docPartPr>
        <w:name w:val="A1DBA28AB0214705B2E500E1FB0D2D48"/>
        <w:category>
          <w:name w:val="General"/>
          <w:gallery w:val="placeholder"/>
        </w:category>
        <w:types>
          <w:type w:val="bbPlcHdr"/>
        </w:types>
        <w:behaviors>
          <w:behavior w:val="content"/>
        </w:behaviors>
        <w:guid w:val="{DF1349ED-7EBD-4432-BA7D-6DDC07D4D9DB}"/>
      </w:docPartPr>
      <w:docPartBody>
        <w:p w:rsidR="002D4CD5" w:rsidRDefault="002D4CD5"/>
      </w:docPartBody>
    </w:docPart>
    <w:docPart>
      <w:docPartPr>
        <w:name w:val="FF6F0D69E20E4127A467CED3E35FC0F1"/>
        <w:category>
          <w:name w:val="General"/>
          <w:gallery w:val="placeholder"/>
        </w:category>
        <w:types>
          <w:type w:val="bbPlcHdr"/>
        </w:types>
        <w:behaviors>
          <w:behavior w:val="content"/>
        </w:behaviors>
        <w:guid w:val="{6D54DB22-3C12-4629-9A65-B808AE60D1D0}"/>
      </w:docPartPr>
      <w:docPartBody>
        <w:p w:rsidR="002D4CD5" w:rsidRDefault="002D4CD5"/>
      </w:docPartBody>
    </w:docPart>
    <w:docPart>
      <w:docPartPr>
        <w:name w:val="CC48AA2832B8424BA6178293063DC9FF"/>
        <w:category>
          <w:name w:val="General"/>
          <w:gallery w:val="placeholder"/>
        </w:category>
        <w:types>
          <w:type w:val="bbPlcHdr"/>
        </w:types>
        <w:behaviors>
          <w:behavior w:val="content"/>
        </w:behaviors>
        <w:guid w:val="{7CF7869D-4E53-419D-ACEC-33B2A2B17209}"/>
      </w:docPartPr>
      <w:docPartBody>
        <w:p w:rsidR="002D4CD5" w:rsidRDefault="002D4CD5"/>
      </w:docPartBody>
    </w:docPart>
    <w:docPart>
      <w:docPartPr>
        <w:name w:val="5D11D528BEFC4D9CB48E1472BF06B008"/>
        <w:category>
          <w:name w:val="General"/>
          <w:gallery w:val="placeholder"/>
        </w:category>
        <w:types>
          <w:type w:val="bbPlcHdr"/>
        </w:types>
        <w:behaviors>
          <w:behavior w:val="content"/>
        </w:behaviors>
        <w:guid w:val="{FB6BD8CB-1B71-436C-A4C2-48AB91D6DBEE}"/>
      </w:docPartPr>
      <w:docPartBody>
        <w:p w:rsidR="002D4CD5" w:rsidRDefault="002D4CD5"/>
      </w:docPartBody>
    </w:docPart>
    <w:docPart>
      <w:docPartPr>
        <w:name w:val="77B9439FB9D14055BA6C6299A3B1B076"/>
        <w:category>
          <w:name w:val="General"/>
          <w:gallery w:val="placeholder"/>
        </w:category>
        <w:types>
          <w:type w:val="bbPlcHdr"/>
        </w:types>
        <w:behaviors>
          <w:behavior w:val="content"/>
        </w:behaviors>
        <w:guid w:val="{97A7D7FB-FBD5-4DC9-BD5C-3DE4D025264B}"/>
      </w:docPartPr>
      <w:docPartBody>
        <w:p w:rsidR="002D4CD5" w:rsidRDefault="002D4CD5"/>
      </w:docPartBody>
    </w:docPart>
    <w:docPart>
      <w:docPartPr>
        <w:name w:val="DCC1D7163BF04FF78CCBE1544F906BCF"/>
        <w:category>
          <w:name w:val="General"/>
          <w:gallery w:val="placeholder"/>
        </w:category>
        <w:types>
          <w:type w:val="bbPlcHdr"/>
        </w:types>
        <w:behaviors>
          <w:behavior w:val="content"/>
        </w:behaviors>
        <w:guid w:val="{01AA39AF-D532-4942-B0B8-81685CC596CF}"/>
      </w:docPartPr>
      <w:docPartBody>
        <w:p w:rsidR="002D4CD5" w:rsidRDefault="002D4CD5"/>
      </w:docPartBody>
    </w:docPart>
    <w:docPart>
      <w:docPartPr>
        <w:name w:val="8C11BC8D40F9481CAB5E1CD619FED3D2"/>
        <w:category>
          <w:name w:val="General"/>
          <w:gallery w:val="placeholder"/>
        </w:category>
        <w:types>
          <w:type w:val="bbPlcHdr"/>
        </w:types>
        <w:behaviors>
          <w:behavior w:val="content"/>
        </w:behaviors>
        <w:guid w:val="{83B86C17-BB77-413A-B0EA-B184F88010C3}"/>
      </w:docPartPr>
      <w:docPartBody>
        <w:p w:rsidR="002D4CD5" w:rsidRDefault="002D4CD5"/>
      </w:docPartBody>
    </w:docPart>
    <w:docPart>
      <w:docPartPr>
        <w:name w:val="84ED69DD145441D0BE3A34904D929376"/>
        <w:category>
          <w:name w:val="General"/>
          <w:gallery w:val="placeholder"/>
        </w:category>
        <w:types>
          <w:type w:val="bbPlcHdr"/>
        </w:types>
        <w:behaviors>
          <w:behavior w:val="content"/>
        </w:behaviors>
        <w:guid w:val="{E4A52443-B7DD-4F74-8157-D66E1A081FDE}"/>
      </w:docPartPr>
      <w:docPartBody>
        <w:p w:rsidR="002D4CD5" w:rsidRDefault="002D4CD5"/>
      </w:docPartBody>
    </w:docPart>
    <w:docPart>
      <w:docPartPr>
        <w:name w:val="09D350A3D5E74EB89EC16E42A0624B21"/>
        <w:category>
          <w:name w:val="General"/>
          <w:gallery w:val="placeholder"/>
        </w:category>
        <w:types>
          <w:type w:val="bbPlcHdr"/>
        </w:types>
        <w:behaviors>
          <w:behavior w:val="content"/>
        </w:behaviors>
        <w:guid w:val="{771E596A-943F-45BD-8CED-D72169569460}"/>
      </w:docPartPr>
      <w:docPartBody>
        <w:p w:rsidR="002D4CD5" w:rsidRDefault="002D4CD5"/>
      </w:docPartBody>
    </w:docPart>
    <w:docPart>
      <w:docPartPr>
        <w:name w:val="C943023A7479479783C8F18D786629AE"/>
        <w:category>
          <w:name w:val="General"/>
          <w:gallery w:val="placeholder"/>
        </w:category>
        <w:types>
          <w:type w:val="bbPlcHdr"/>
        </w:types>
        <w:behaviors>
          <w:behavior w:val="content"/>
        </w:behaviors>
        <w:guid w:val="{D67B5BA4-426A-4BED-BD22-590514B39B68}"/>
      </w:docPartPr>
      <w:docPartBody>
        <w:p w:rsidR="002D4CD5" w:rsidRDefault="002D4CD5"/>
      </w:docPartBody>
    </w:docPart>
    <w:docPart>
      <w:docPartPr>
        <w:name w:val="5384CA2A1B9F4623B0BADC8F52179432"/>
        <w:category>
          <w:name w:val="General"/>
          <w:gallery w:val="placeholder"/>
        </w:category>
        <w:types>
          <w:type w:val="bbPlcHdr"/>
        </w:types>
        <w:behaviors>
          <w:behavior w:val="content"/>
        </w:behaviors>
        <w:guid w:val="{D5333C8D-5DD7-4977-81C3-7DDD1CF5867C}"/>
      </w:docPartPr>
      <w:docPartBody>
        <w:p w:rsidR="002D4CD5" w:rsidRDefault="002D4CD5"/>
      </w:docPartBody>
    </w:docPart>
    <w:docPart>
      <w:docPartPr>
        <w:name w:val="DFC12B8630B34AAB81F02B4E6E7FF9B2"/>
        <w:category>
          <w:name w:val="General"/>
          <w:gallery w:val="placeholder"/>
        </w:category>
        <w:types>
          <w:type w:val="bbPlcHdr"/>
        </w:types>
        <w:behaviors>
          <w:behavior w:val="content"/>
        </w:behaviors>
        <w:guid w:val="{F85BD651-0BE2-4EF1-8815-F719D30365CD}"/>
      </w:docPartPr>
      <w:docPartBody>
        <w:p w:rsidR="002D4CD5" w:rsidRDefault="002D4CD5"/>
      </w:docPartBody>
    </w:docPart>
    <w:docPart>
      <w:docPartPr>
        <w:name w:val="C9A50B8BF65B4A6AAAFE899343B80F2E"/>
        <w:category>
          <w:name w:val="General"/>
          <w:gallery w:val="placeholder"/>
        </w:category>
        <w:types>
          <w:type w:val="bbPlcHdr"/>
        </w:types>
        <w:behaviors>
          <w:behavior w:val="content"/>
        </w:behaviors>
        <w:guid w:val="{CB66AB56-90CA-4689-9565-56FCE2B5AF80}"/>
      </w:docPartPr>
      <w:docPartBody>
        <w:p w:rsidR="002D4CD5" w:rsidRDefault="002D4CD5"/>
      </w:docPartBody>
    </w:docPart>
    <w:docPart>
      <w:docPartPr>
        <w:name w:val="D9790A28C4054BF6BE746098ACC653C7"/>
        <w:category>
          <w:name w:val="General"/>
          <w:gallery w:val="placeholder"/>
        </w:category>
        <w:types>
          <w:type w:val="bbPlcHdr"/>
        </w:types>
        <w:behaviors>
          <w:behavior w:val="content"/>
        </w:behaviors>
        <w:guid w:val="{E9CBAEE1-FC31-4167-B2CF-266440DE9269}"/>
      </w:docPartPr>
      <w:docPartBody>
        <w:p w:rsidR="002D4CD5" w:rsidRDefault="002D4CD5"/>
      </w:docPartBody>
    </w:docPart>
    <w:docPart>
      <w:docPartPr>
        <w:name w:val="3362AE0F819B400AA2361A08999B817E"/>
        <w:category>
          <w:name w:val="General"/>
          <w:gallery w:val="placeholder"/>
        </w:category>
        <w:types>
          <w:type w:val="bbPlcHdr"/>
        </w:types>
        <w:behaviors>
          <w:behavior w:val="content"/>
        </w:behaviors>
        <w:guid w:val="{B7E21E76-C8DD-4AD5-BB94-F04E618AA104}"/>
      </w:docPartPr>
      <w:docPartBody>
        <w:p w:rsidR="002D4CD5" w:rsidRDefault="002D4CD5"/>
      </w:docPartBody>
    </w:docPart>
    <w:docPart>
      <w:docPartPr>
        <w:name w:val="3D0955F692684CF9B267BB14DEDB1DCC"/>
        <w:category>
          <w:name w:val="General"/>
          <w:gallery w:val="placeholder"/>
        </w:category>
        <w:types>
          <w:type w:val="bbPlcHdr"/>
        </w:types>
        <w:behaviors>
          <w:behavior w:val="content"/>
        </w:behaviors>
        <w:guid w:val="{A797802B-9876-4A7A-9449-3CF82B0D1F22}"/>
      </w:docPartPr>
      <w:docPartBody>
        <w:p w:rsidR="002D4CD5" w:rsidRDefault="002D4CD5"/>
      </w:docPartBody>
    </w:docPart>
    <w:docPart>
      <w:docPartPr>
        <w:name w:val="9688E21A0CE14F70A41DCDDE8EC95601"/>
        <w:category>
          <w:name w:val="General"/>
          <w:gallery w:val="placeholder"/>
        </w:category>
        <w:types>
          <w:type w:val="bbPlcHdr"/>
        </w:types>
        <w:behaviors>
          <w:behavior w:val="content"/>
        </w:behaviors>
        <w:guid w:val="{80104FA8-764A-487F-9658-6F17C00AC0DD}"/>
      </w:docPartPr>
      <w:docPartBody>
        <w:p w:rsidR="002D4CD5" w:rsidRDefault="002D4CD5"/>
      </w:docPartBody>
    </w:docPart>
    <w:docPart>
      <w:docPartPr>
        <w:name w:val="55091EEBED7E4F2BBDD44F2DF7600898"/>
        <w:category>
          <w:name w:val="General"/>
          <w:gallery w:val="placeholder"/>
        </w:category>
        <w:types>
          <w:type w:val="bbPlcHdr"/>
        </w:types>
        <w:behaviors>
          <w:behavior w:val="content"/>
        </w:behaviors>
        <w:guid w:val="{D4F1C22F-D97F-4414-9F1F-C72FAB0B529B}"/>
      </w:docPartPr>
      <w:docPartBody>
        <w:p w:rsidR="002D4CD5" w:rsidRDefault="002D4CD5"/>
      </w:docPartBody>
    </w:docPart>
    <w:docPart>
      <w:docPartPr>
        <w:name w:val="D118E3ABA8D2461E89EBD62BC5E20CE0"/>
        <w:category>
          <w:name w:val="General"/>
          <w:gallery w:val="placeholder"/>
        </w:category>
        <w:types>
          <w:type w:val="bbPlcHdr"/>
        </w:types>
        <w:behaviors>
          <w:behavior w:val="content"/>
        </w:behaviors>
        <w:guid w:val="{57AFCA08-5907-4149-8043-0F27DECD292C}"/>
      </w:docPartPr>
      <w:docPartBody>
        <w:p w:rsidR="002D4CD5" w:rsidRDefault="002D4CD5"/>
      </w:docPartBody>
    </w:docPart>
    <w:docPart>
      <w:docPartPr>
        <w:name w:val="9D938179C9E847E8A78F4A3A9667C655"/>
        <w:category>
          <w:name w:val="General"/>
          <w:gallery w:val="placeholder"/>
        </w:category>
        <w:types>
          <w:type w:val="bbPlcHdr"/>
        </w:types>
        <w:behaviors>
          <w:behavior w:val="content"/>
        </w:behaviors>
        <w:guid w:val="{91D5465D-524A-4F18-9D5D-81C5C1466AA2}"/>
      </w:docPartPr>
      <w:docPartBody>
        <w:p w:rsidR="002D4CD5" w:rsidRDefault="002D4CD5"/>
      </w:docPartBody>
    </w:docPart>
    <w:docPart>
      <w:docPartPr>
        <w:name w:val="93058E69D79342BBB42F2F847E935F5B"/>
        <w:category>
          <w:name w:val="General"/>
          <w:gallery w:val="placeholder"/>
        </w:category>
        <w:types>
          <w:type w:val="bbPlcHdr"/>
        </w:types>
        <w:behaviors>
          <w:behavior w:val="content"/>
        </w:behaviors>
        <w:guid w:val="{08259B73-80F8-4529-89F0-35034342C520}"/>
      </w:docPartPr>
      <w:docPartBody>
        <w:p w:rsidR="002D4CD5" w:rsidRDefault="002D4CD5"/>
      </w:docPartBody>
    </w:docPart>
    <w:docPart>
      <w:docPartPr>
        <w:name w:val="959156B39ACD44779EDA4B7B53FC519D"/>
        <w:category>
          <w:name w:val="General"/>
          <w:gallery w:val="placeholder"/>
        </w:category>
        <w:types>
          <w:type w:val="bbPlcHdr"/>
        </w:types>
        <w:behaviors>
          <w:behavior w:val="content"/>
        </w:behaviors>
        <w:guid w:val="{CE5BCCF8-A391-48B9-BA04-C1C1ACBDAD4F}"/>
      </w:docPartPr>
      <w:docPartBody>
        <w:p w:rsidR="002D4CD5" w:rsidRDefault="002D4CD5"/>
      </w:docPartBody>
    </w:docPart>
    <w:docPart>
      <w:docPartPr>
        <w:name w:val="3A3C2B55DDF74431B35FDE64B9F51BE4"/>
        <w:category>
          <w:name w:val="General"/>
          <w:gallery w:val="placeholder"/>
        </w:category>
        <w:types>
          <w:type w:val="bbPlcHdr"/>
        </w:types>
        <w:behaviors>
          <w:behavior w:val="content"/>
        </w:behaviors>
        <w:guid w:val="{62555D8A-7CCC-4682-80E2-3E8E1FC62860}"/>
      </w:docPartPr>
      <w:docPartBody>
        <w:p w:rsidR="002D4CD5" w:rsidRDefault="002D4CD5"/>
      </w:docPartBody>
    </w:docPart>
    <w:docPart>
      <w:docPartPr>
        <w:name w:val="40376D77D67C47CDB104AE8089BE2810"/>
        <w:category>
          <w:name w:val="General"/>
          <w:gallery w:val="placeholder"/>
        </w:category>
        <w:types>
          <w:type w:val="bbPlcHdr"/>
        </w:types>
        <w:behaviors>
          <w:behavior w:val="content"/>
        </w:behaviors>
        <w:guid w:val="{656C84C8-041F-4B03-A54F-C9BA1E720FF4}"/>
      </w:docPartPr>
      <w:docPartBody>
        <w:p w:rsidR="002D4CD5" w:rsidRDefault="002D4CD5"/>
      </w:docPartBody>
    </w:docPart>
    <w:docPart>
      <w:docPartPr>
        <w:name w:val="4CF8FE8F5B4D4CA29FADADB976B7E7A5"/>
        <w:category>
          <w:name w:val="General"/>
          <w:gallery w:val="placeholder"/>
        </w:category>
        <w:types>
          <w:type w:val="bbPlcHdr"/>
        </w:types>
        <w:behaviors>
          <w:behavior w:val="content"/>
        </w:behaviors>
        <w:guid w:val="{CEEA49C1-7D4F-47A7-AB61-86E5D71A3AF8}"/>
      </w:docPartPr>
      <w:docPartBody>
        <w:p w:rsidR="002D4CD5" w:rsidRDefault="002D4CD5"/>
      </w:docPartBody>
    </w:docPart>
    <w:docPart>
      <w:docPartPr>
        <w:name w:val="186A650B8B8F4B8C820AB32B313CB53A"/>
        <w:category>
          <w:name w:val="General"/>
          <w:gallery w:val="placeholder"/>
        </w:category>
        <w:types>
          <w:type w:val="bbPlcHdr"/>
        </w:types>
        <w:behaviors>
          <w:behavior w:val="content"/>
        </w:behaviors>
        <w:guid w:val="{3FEF16FA-729B-4203-85B0-35E45DA70A0B}"/>
      </w:docPartPr>
      <w:docPartBody>
        <w:p w:rsidR="002D4CD5" w:rsidRDefault="002D4CD5"/>
      </w:docPartBody>
    </w:docPart>
    <w:docPart>
      <w:docPartPr>
        <w:name w:val="4F2A0A895AC14FC5AF099307FE8A78A3"/>
        <w:category>
          <w:name w:val="General"/>
          <w:gallery w:val="placeholder"/>
        </w:category>
        <w:types>
          <w:type w:val="bbPlcHdr"/>
        </w:types>
        <w:behaviors>
          <w:behavior w:val="content"/>
        </w:behaviors>
        <w:guid w:val="{2812CE3B-FAB5-4547-AC72-B37CD07AA6C5}"/>
      </w:docPartPr>
      <w:docPartBody>
        <w:p w:rsidR="002D4CD5" w:rsidRDefault="002D4CD5"/>
      </w:docPartBody>
    </w:docPart>
    <w:docPart>
      <w:docPartPr>
        <w:name w:val="82F9324AF81342689C242C468A1887B7"/>
        <w:category>
          <w:name w:val="General"/>
          <w:gallery w:val="placeholder"/>
        </w:category>
        <w:types>
          <w:type w:val="bbPlcHdr"/>
        </w:types>
        <w:behaviors>
          <w:behavior w:val="content"/>
        </w:behaviors>
        <w:guid w:val="{3B900F74-BF6E-4944-BF27-276D2508E3BD}"/>
      </w:docPartPr>
      <w:docPartBody>
        <w:p w:rsidR="002D4CD5" w:rsidRDefault="002D4CD5"/>
      </w:docPartBody>
    </w:docPart>
    <w:docPart>
      <w:docPartPr>
        <w:name w:val="B3480C1EB2894221939B6D46AA92558F"/>
        <w:category>
          <w:name w:val="General"/>
          <w:gallery w:val="placeholder"/>
        </w:category>
        <w:types>
          <w:type w:val="bbPlcHdr"/>
        </w:types>
        <w:behaviors>
          <w:behavior w:val="content"/>
        </w:behaviors>
        <w:guid w:val="{DC6F7B2C-0DCC-4AAA-9608-FF90F1021673}"/>
      </w:docPartPr>
      <w:docPartBody>
        <w:p w:rsidR="002D4CD5" w:rsidRDefault="002D4CD5"/>
      </w:docPartBody>
    </w:docPart>
    <w:docPart>
      <w:docPartPr>
        <w:name w:val="E155B19C8D16468DBF187990391F0FE3"/>
        <w:category>
          <w:name w:val="General"/>
          <w:gallery w:val="placeholder"/>
        </w:category>
        <w:types>
          <w:type w:val="bbPlcHdr"/>
        </w:types>
        <w:behaviors>
          <w:behavior w:val="content"/>
        </w:behaviors>
        <w:guid w:val="{02A19591-B1B2-4B04-899E-A19106B5DDA9}"/>
      </w:docPartPr>
      <w:docPartBody>
        <w:p w:rsidR="002D4CD5" w:rsidRDefault="002D4CD5"/>
      </w:docPartBody>
    </w:docPart>
    <w:docPart>
      <w:docPartPr>
        <w:name w:val="EC4E0EC47A4E46F4A09036744A0C76BD"/>
        <w:category>
          <w:name w:val="General"/>
          <w:gallery w:val="placeholder"/>
        </w:category>
        <w:types>
          <w:type w:val="bbPlcHdr"/>
        </w:types>
        <w:behaviors>
          <w:behavior w:val="content"/>
        </w:behaviors>
        <w:guid w:val="{E18C599A-C71F-4758-81EB-70D432175D21}"/>
      </w:docPartPr>
      <w:docPartBody>
        <w:p w:rsidR="002D4CD5" w:rsidRDefault="002D4CD5"/>
      </w:docPartBody>
    </w:docPart>
    <w:docPart>
      <w:docPartPr>
        <w:name w:val="F23E2BE237034435B52922891F884D37"/>
        <w:category>
          <w:name w:val="General"/>
          <w:gallery w:val="placeholder"/>
        </w:category>
        <w:types>
          <w:type w:val="bbPlcHdr"/>
        </w:types>
        <w:behaviors>
          <w:behavior w:val="content"/>
        </w:behaviors>
        <w:guid w:val="{1955E277-2B72-452E-AE55-1CA643734B0F}"/>
      </w:docPartPr>
      <w:docPartBody>
        <w:p w:rsidR="002D4CD5" w:rsidRDefault="002D4CD5"/>
      </w:docPartBody>
    </w:docPart>
    <w:docPart>
      <w:docPartPr>
        <w:name w:val="4718C1555D3740F090BCD1C23F43606D"/>
        <w:category>
          <w:name w:val="General"/>
          <w:gallery w:val="placeholder"/>
        </w:category>
        <w:types>
          <w:type w:val="bbPlcHdr"/>
        </w:types>
        <w:behaviors>
          <w:behavior w:val="content"/>
        </w:behaviors>
        <w:guid w:val="{2BC38C0E-390F-409D-8E9A-2F3AC2FD80EF}"/>
      </w:docPartPr>
      <w:docPartBody>
        <w:p w:rsidR="002D4CD5" w:rsidRDefault="002D4CD5"/>
      </w:docPartBody>
    </w:docPart>
    <w:docPart>
      <w:docPartPr>
        <w:name w:val="49956C59FBC041AF8442CC18E528C848"/>
        <w:category>
          <w:name w:val="General"/>
          <w:gallery w:val="placeholder"/>
        </w:category>
        <w:types>
          <w:type w:val="bbPlcHdr"/>
        </w:types>
        <w:behaviors>
          <w:behavior w:val="content"/>
        </w:behaviors>
        <w:guid w:val="{B908AAB7-0B57-4D4C-9576-DA4450C31802}"/>
      </w:docPartPr>
      <w:docPartBody>
        <w:p w:rsidR="002D4CD5" w:rsidRDefault="002D4CD5"/>
      </w:docPartBody>
    </w:docPart>
    <w:docPart>
      <w:docPartPr>
        <w:name w:val="0A5553F098094C058C9B3132C3F75FE3"/>
        <w:category>
          <w:name w:val="General"/>
          <w:gallery w:val="placeholder"/>
        </w:category>
        <w:types>
          <w:type w:val="bbPlcHdr"/>
        </w:types>
        <w:behaviors>
          <w:behavior w:val="content"/>
        </w:behaviors>
        <w:guid w:val="{71064BE9-2973-438B-A4C2-F3A42B1DD491}"/>
      </w:docPartPr>
      <w:docPartBody>
        <w:p w:rsidR="002D4CD5" w:rsidRDefault="002D4CD5"/>
      </w:docPartBody>
    </w:docPart>
    <w:docPart>
      <w:docPartPr>
        <w:name w:val="D4F8975FE9494D008F51D43C65092E38"/>
        <w:category>
          <w:name w:val="General"/>
          <w:gallery w:val="placeholder"/>
        </w:category>
        <w:types>
          <w:type w:val="bbPlcHdr"/>
        </w:types>
        <w:behaviors>
          <w:behavior w:val="content"/>
        </w:behaviors>
        <w:guid w:val="{B229B189-3D64-4BC6-ADBE-3F4185BA19ED}"/>
      </w:docPartPr>
      <w:docPartBody>
        <w:p w:rsidR="002D4CD5" w:rsidRDefault="002D4CD5"/>
      </w:docPartBody>
    </w:docPart>
    <w:docPart>
      <w:docPartPr>
        <w:name w:val="EC6DB8E1AD444C85A49BED208F953C38"/>
        <w:category>
          <w:name w:val="General"/>
          <w:gallery w:val="placeholder"/>
        </w:category>
        <w:types>
          <w:type w:val="bbPlcHdr"/>
        </w:types>
        <w:behaviors>
          <w:behavior w:val="content"/>
        </w:behaviors>
        <w:guid w:val="{01D61B3A-5302-4DF3-BBA1-94DA11432F1F}"/>
      </w:docPartPr>
      <w:docPartBody>
        <w:p w:rsidR="002D4CD5" w:rsidRDefault="002D4CD5"/>
      </w:docPartBody>
    </w:docPart>
    <w:docPart>
      <w:docPartPr>
        <w:name w:val="A452C13839FA48198D694DF2E6EFD330"/>
        <w:category>
          <w:name w:val="General"/>
          <w:gallery w:val="placeholder"/>
        </w:category>
        <w:types>
          <w:type w:val="bbPlcHdr"/>
        </w:types>
        <w:behaviors>
          <w:behavior w:val="content"/>
        </w:behaviors>
        <w:guid w:val="{BFDA85BF-B497-40FC-B580-6F23BCBC7BBE}"/>
      </w:docPartPr>
      <w:docPartBody>
        <w:p w:rsidR="002D4CD5" w:rsidRDefault="002D4CD5"/>
      </w:docPartBody>
    </w:docPart>
    <w:docPart>
      <w:docPartPr>
        <w:name w:val="74FB84915C94458EB70EDC08A1E4A87D"/>
        <w:category>
          <w:name w:val="General"/>
          <w:gallery w:val="placeholder"/>
        </w:category>
        <w:types>
          <w:type w:val="bbPlcHdr"/>
        </w:types>
        <w:behaviors>
          <w:behavior w:val="content"/>
        </w:behaviors>
        <w:guid w:val="{363C6A76-3E35-4ACD-8CD6-17AC3DA38187}"/>
      </w:docPartPr>
      <w:docPartBody>
        <w:p w:rsidR="002D4CD5" w:rsidRDefault="002D4CD5"/>
      </w:docPartBody>
    </w:docPart>
    <w:docPart>
      <w:docPartPr>
        <w:name w:val="8A0650C095CA4107BEEEF8F913A01FA6"/>
        <w:category>
          <w:name w:val="General"/>
          <w:gallery w:val="placeholder"/>
        </w:category>
        <w:types>
          <w:type w:val="bbPlcHdr"/>
        </w:types>
        <w:behaviors>
          <w:behavior w:val="content"/>
        </w:behaviors>
        <w:guid w:val="{73CA65E3-AA80-4A76-BDEC-4A2F7BC7C0A7}"/>
      </w:docPartPr>
      <w:docPartBody>
        <w:p w:rsidR="002D4CD5" w:rsidRDefault="002D4CD5"/>
      </w:docPartBody>
    </w:docPart>
    <w:docPart>
      <w:docPartPr>
        <w:name w:val="3C6115DB49284C6099039DB18CB4890E"/>
        <w:category>
          <w:name w:val="General"/>
          <w:gallery w:val="placeholder"/>
        </w:category>
        <w:types>
          <w:type w:val="bbPlcHdr"/>
        </w:types>
        <w:behaviors>
          <w:behavior w:val="content"/>
        </w:behaviors>
        <w:guid w:val="{5F3A7940-7D98-4E48-90B0-D621699D4B7F}"/>
      </w:docPartPr>
      <w:docPartBody>
        <w:p w:rsidR="002D4CD5" w:rsidRDefault="002D4CD5"/>
      </w:docPartBody>
    </w:docPart>
    <w:docPart>
      <w:docPartPr>
        <w:name w:val="DC553FD64C9F4B75AAC9B59417F328F0"/>
        <w:category>
          <w:name w:val="General"/>
          <w:gallery w:val="placeholder"/>
        </w:category>
        <w:types>
          <w:type w:val="bbPlcHdr"/>
        </w:types>
        <w:behaviors>
          <w:behavior w:val="content"/>
        </w:behaviors>
        <w:guid w:val="{53EC98F3-C64A-4210-B7F0-DA093FD897D8}"/>
      </w:docPartPr>
      <w:docPartBody>
        <w:p w:rsidR="002D4CD5" w:rsidRDefault="002D4CD5"/>
      </w:docPartBody>
    </w:docPart>
    <w:docPart>
      <w:docPartPr>
        <w:name w:val="71839F4447AC4753B5F771AB9B70A366"/>
        <w:category>
          <w:name w:val="General"/>
          <w:gallery w:val="placeholder"/>
        </w:category>
        <w:types>
          <w:type w:val="bbPlcHdr"/>
        </w:types>
        <w:behaviors>
          <w:behavior w:val="content"/>
        </w:behaviors>
        <w:guid w:val="{936C3830-A053-4236-849E-1D8D8DA363F2}"/>
      </w:docPartPr>
      <w:docPartBody>
        <w:p w:rsidR="002D4CD5" w:rsidRDefault="002D4CD5"/>
      </w:docPartBody>
    </w:docPart>
    <w:docPart>
      <w:docPartPr>
        <w:name w:val="5D05385A148F43A8B712C030D85E1546"/>
        <w:category>
          <w:name w:val="General"/>
          <w:gallery w:val="placeholder"/>
        </w:category>
        <w:types>
          <w:type w:val="bbPlcHdr"/>
        </w:types>
        <w:behaviors>
          <w:behavior w:val="content"/>
        </w:behaviors>
        <w:guid w:val="{8A7F87D5-5B97-4B29-8B68-FB8562F5199D}"/>
      </w:docPartPr>
      <w:docPartBody>
        <w:p w:rsidR="002D4CD5" w:rsidRDefault="002D4CD5"/>
      </w:docPartBody>
    </w:docPart>
    <w:docPart>
      <w:docPartPr>
        <w:name w:val="14B78BB265344E8CB31C8127FCD0FA39"/>
        <w:category>
          <w:name w:val="General"/>
          <w:gallery w:val="placeholder"/>
        </w:category>
        <w:types>
          <w:type w:val="bbPlcHdr"/>
        </w:types>
        <w:behaviors>
          <w:behavior w:val="content"/>
        </w:behaviors>
        <w:guid w:val="{4F54BD81-F8E6-40B7-884E-FA46DD518C46}"/>
      </w:docPartPr>
      <w:docPartBody>
        <w:p w:rsidR="002D4CD5" w:rsidRDefault="002D4CD5"/>
      </w:docPartBody>
    </w:docPart>
    <w:docPart>
      <w:docPartPr>
        <w:name w:val="5FEAD2D7C9814BDB89A3C93A313A916F"/>
        <w:category>
          <w:name w:val="General"/>
          <w:gallery w:val="placeholder"/>
        </w:category>
        <w:types>
          <w:type w:val="bbPlcHdr"/>
        </w:types>
        <w:behaviors>
          <w:behavior w:val="content"/>
        </w:behaviors>
        <w:guid w:val="{4E361BF4-E162-4898-872A-BC8C9D8D1AD2}"/>
      </w:docPartPr>
      <w:docPartBody>
        <w:p w:rsidR="002D4CD5" w:rsidRDefault="002D4CD5"/>
      </w:docPartBody>
    </w:docPart>
    <w:docPart>
      <w:docPartPr>
        <w:name w:val="C0B030700D3B454F97F5746C3F58E9F2"/>
        <w:category>
          <w:name w:val="General"/>
          <w:gallery w:val="placeholder"/>
        </w:category>
        <w:types>
          <w:type w:val="bbPlcHdr"/>
        </w:types>
        <w:behaviors>
          <w:behavior w:val="content"/>
        </w:behaviors>
        <w:guid w:val="{3F691640-455D-4344-AFE6-42E2EB273F09}"/>
      </w:docPartPr>
      <w:docPartBody>
        <w:p w:rsidR="002D4CD5" w:rsidRDefault="002D4CD5"/>
      </w:docPartBody>
    </w:docPart>
    <w:docPart>
      <w:docPartPr>
        <w:name w:val="7B16A775C70F46DFBF91EBF16EF10EE1"/>
        <w:category>
          <w:name w:val="General"/>
          <w:gallery w:val="placeholder"/>
        </w:category>
        <w:types>
          <w:type w:val="bbPlcHdr"/>
        </w:types>
        <w:behaviors>
          <w:behavior w:val="content"/>
        </w:behaviors>
        <w:guid w:val="{12C6EC87-4F50-4DB5-8E60-61128FD36E17}"/>
      </w:docPartPr>
      <w:docPartBody>
        <w:p w:rsidR="002D4CD5" w:rsidRDefault="002D4CD5"/>
      </w:docPartBody>
    </w:docPart>
    <w:docPart>
      <w:docPartPr>
        <w:name w:val="8C2D7E7230184922ABE7C23AF1AD49B8"/>
        <w:category>
          <w:name w:val="General"/>
          <w:gallery w:val="placeholder"/>
        </w:category>
        <w:types>
          <w:type w:val="bbPlcHdr"/>
        </w:types>
        <w:behaviors>
          <w:behavior w:val="content"/>
        </w:behaviors>
        <w:guid w:val="{1543D2CD-5326-4272-9433-D5C6B065D6B1}"/>
      </w:docPartPr>
      <w:docPartBody>
        <w:p w:rsidR="002D4CD5" w:rsidRDefault="002D4CD5"/>
      </w:docPartBody>
    </w:docPart>
    <w:docPart>
      <w:docPartPr>
        <w:name w:val="3CEC07F03C044195ADF3B46B8A564894"/>
        <w:category>
          <w:name w:val="General"/>
          <w:gallery w:val="placeholder"/>
        </w:category>
        <w:types>
          <w:type w:val="bbPlcHdr"/>
        </w:types>
        <w:behaviors>
          <w:behavior w:val="content"/>
        </w:behaviors>
        <w:guid w:val="{6742E10E-80B4-4821-A03D-E66A74FC4AB2}"/>
      </w:docPartPr>
      <w:docPartBody>
        <w:p w:rsidR="002D4CD5" w:rsidRDefault="002D4CD5"/>
      </w:docPartBody>
    </w:docPart>
    <w:docPart>
      <w:docPartPr>
        <w:name w:val="A73AC230D692444F9DAC270077A15BB5"/>
        <w:category>
          <w:name w:val="General"/>
          <w:gallery w:val="placeholder"/>
        </w:category>
        <w:types>
          <w:type w:val="bbPlcHdr"/>
        </w:types>
        <w:behaviors>
          <w:behavior w:val="content"/>
        </w:behaviors>
        <w:guid w:val="{0142945F-DDBE-44F6-833E-374D79C18957}"/>
      </w:docPartPr>
      <w:docPartBody>
        <w:p w:rsidR="002D4CD5" w:rsidRDefault="002D4CD5"/>
      </w:docPartBody>
    </w:docPart>
    <w:docPart>
      <w:docPartPr>
        <w:name w:val="DEAAAAC7BF5E46A2B878FDCD453FBC6F"/>
        <w:category>
          <w:name w:val="General"/>
          <w:gallery w:val="placeholder"/>
        </w:category>
        <w:types>
          <w:type w:val="bbPlcHdr"/>
        </w:types>
        <w:behaviors>
          <w:behavior w:val="content"/>
        </w:behaviors>
        <w:guid w:val="{C4693457-1A84-4950-ABD7-1538191D0358}"/>
      </w:docPartPr>
      <w:docPartBody>
        <w:p w:rsidR="002D4CD5" w:rsidRDefault="002D4CD5"/>
      </w:docPartBody>
    </w:docPart>
    <w:docPart>
      <w:docPartPr>
        <w:name w:val="61A63CB1B9E44AD99D133CE8DD17659B"/>
        <w:category>
          <w:name w:val="General"/>
          <w:gallery w:val="placeholder"/>
        </w:category>
        <w:types>
          <w:type w:val="bbPlcHdr"/>
        </w:types>
        <w:behaviors>
          <w:behavior w:val="content"/>
        </w:behaviors>
        <w:guid w:val="{338306A7-23FE-41B9-B95E-91F409938254}"/>
      </w:docPartPr>
      <w:docPartBody>
        <w:p w:rsidR="002D4CD5" w:rsidRDefault="002D4CD5"/>
      </w:docPartBody>
    </w:docPart>
    <w:docPart>
      <w:docPartPr>
        <w:name w:val="A408F54B999E44C29AD06FB4B241879F"/>
        <w:category>
          <w:name w:val="General"/>
          <w:gallery w:val="placeholder"/>
        </w:category>
        <w:types>
          <w:type w:val="bbPlcHdr"/>
        </w:types>
        <w:behaviors>
          <w:behavior w:val="content"/>
        </w:behaviors>
        <w:guid w:val="{655BFBCD-8116-48DB-B7D6-5D7D09CF0EA9}"/>
      </w:docPartPr>
      <w:docPartBody>
        <w:p w:rsidR="002D4CD5" w:rsidRDefault="002D4CD5"/>
      </w:docPartBody>
    </w:docPart>
    <w:docPart>
      <w:docPartPr>
        <w:name w:val="54929670D59C48EABD8F6C1AA0744738"/>
        <w:category>
          <w:name w:val="General"/>
          <w:gallery w:val="placeholder"/>
        </w:category>
        <w:types>
          <w:type w:val="bbPlcHdr"/>
        </w:types>
        <w:behaviors>
          <w:behavior w:val="content"/>
        </w:behaviors>
        <w:guid w:val="{5271CF14-5E25-4F06-9C4C-F94C4AB3A61A}"/>
      </w:docPartPr>
      <w:docPartBody>
        <w:p w:rsidR="002D4CD5" w:rsidRDefault="002D4CD5"/>
      </w:docPartBody>
    </w:docPart>
    <w:docPart>
      <w:docPartPr>
        <w:name w:val="6A7BC44D47DA4BCAAEEA2473B156CFA2"/>
        <w:category>
          <w:name w:val="General"/>
          <w:gallery w:val="placeholder"/>
        </w:category>
        <w:types>
          <w:type w:val="bbPlcHdr"/>
        </w:types>
        <w:behaviors>
          <w:behavior w:val="content"/>
        </w:behaviors>
        <w:guid w:val="{D4DDF898-C662-4745-906A-4E8D19712C9B}"/>
      </w:docPartPr>
      <w:docPartBody>
        <w:p w:rsidR="002D4CD5" w:rsidRDefault="002D4CD5"/>
      </w:docPartBody>
    </w:docPart>
    <w:docPart>
      <w:docPartPr>
        <w:name w:val="C01347038FA54A9EA5BB8068666A3BAE"/>
        <w:category>
          <w:name w:val="General"/>
          <w:gallery w:val="placeholder"/>
        </w:category>
        <w:types>
          <w:type w:val="bbPlcHdr"/>
        </w:types>
        <w:behaviors>
          <w:behavior w:val="content"/>
        </w:behaviors>
        <w:guid w:val="{16B41A70-4465-4FB2-AEA5-EE5BBC1E2E0D}"/>
      </w:docPartPr>
      <w:docPartBody>
        <w:p w:rsidR="002D4CD5" w:rsidRDefault="002D4CD5"/>
      </w:docPartBody>
    </w:docPart>
    <w:docPart>
      <w:docPartPr>
        <w:name w:val="5D6CA56347DA42B5A1E7E53DB59CB0A2"/>
        <w:category>
          <w:name w:val="General"/>
          <w:gallery w:val="placeholder"/>
        </w:category>
        <w:types>
          <w:type w:val="bbPlcHdr"/>
        </w:types>
        <w:behaviors>
          <w:behavior w:val="content"/>
        </w:behaviors>
        <w:guid w:val="{E4BE3AF0-85C8-4EF1-9581-7E7C9F5815CE}"/>
      </w:docPartPr>
      <w:docPartBody>
        <w:p w:rsidR="002D4CD5" w:rsidRDefault="002D4CD5"/>
      </w:docPartBody>
    </w:docPart>
    <w:docPart>
      <w:docPartPr>
        <w:name w:val="1142AAD006A94B2B9BDCEF32E82CF441"/>
        <w:category>
          <w:name w:val="General"/>
          <w:gallery w:val="placeholder"/>
        </w:category>
        <w:types>
          <w:type w:val="bbPlcHdr"/>
        </w:types>
        <w:behaviors>
          <w:behavior w:val="content"/>
        </w:behaviors>
        <w:guid w:val="{E6A014FD-BBF9-4121-A32B-D945C60EBC9F}"/>
      </w:docPartPr>
      <w:docPartBody>
        <w:p w:rsidR="002D4CD5" w:rsidRDefault="002D4CD5"/>
      </w:docPartBody>
    </w:docPart>
    <w:docPart>
      <w:docPartPr>
        <w:name w:val="2C01D4ADC0DB400789B603B0846AC507"/>
        <w:category>
          <w:name w:val="General"/>
          <w:gallery w:val="placeholder"/>
        </w:category>
        <w:types>
          <w:type w:val="bbPlcHdr"/>
        </w:types>
        <w:behaviors>
          <w:behavior w:val="content"/>
        </w:behaviors>
        <w:guid w:val="{F44140C2-B920-4625-A56A-D74DBFE90D55}"/>
      </w:docPartPr>
      <w:docPartBody>
        <w:p w:rsidR="002D4CD5" w:rsidRDefault="002D4CD5"/>
      </w:docPartBody>
    </w:docPart>
    <w:docPart>
      <w:docPartPr>
        <w:name w:val="F761C703AD034ED7BA6070F998B7E6C0"/>
        <w:category>
          <w:name w:val="General"/>
          <w:gallery w:val="placeholder"/>
        </w:category>
        <w:types>
          <w:type w:val="bbPlcHdr"/>
        </w:types>
        <w:behaviors>
          <w:behavior w:val="content"/>
        </w:behaviors>
        <w:guid w:val="{B88BAB60-940A-43AA-A5CD-81837EBC3CF6}"/>
      </w:docPartPr>
      <w:docPartBody>
        <w:p w:rsidR="002D4CD5" w:rsidRDefault="002D4CD5"/>
      </w:docPartBody>
    </w:docPart>
    <w:docPart>
      <w:docPartPr>
        <w:name w:val="268B3A45CFA14B6BAC09F1A2C6B25D71"/>
        <w:category>
          <w:name w:val="General"/>
          <w:gallery w:val="placeholder"/>
        </w:category>
        <w:types>
          <w:type w:val="bbPlcHdr"/>
        </w:types>
        <w:behaviors>
          <w:behavior w:val="content"/>
        </w:behaviors>
        <w:guid w:val="{3BAE5296-0E36-40EB-A3B7-30025FD6C1F1}"/>
      </w:docPartPr>
      <w:docPartBody>
        <w:p w:rsidR="002D4CD5" w:rsidRDefault="002D4CD5"/>
      </w:docPartBody>
    </w:docPart>
    <w:docPart>
      <w:docPartPr>
        <w:name w:val="1F226BCC126A419DBB035C9945D56122"/>
        <w:category>
          <w:name w:val="General"/>
          <w:gallery w:val="placeholder"/>
        </w:category>
        <w:types>
          <w:type w:val="bbPlcHdr"/>
        </w:types>
        <w:behaviors>
          <w:behavior w:val="content"/>
        </w:behaviors>
        <w:guid w:val="{95A4C0CC-0863-4500-A0EF-FA3A8200F094}"/>
      </w:docPartPr>
      <w:docPartBody>
        <w:p w:rsidR="002D4CD5" w:rsidRDefault="002D4CD5"/>
      </w:docPartBody>
    </w:docPart>
    <w:docPart>
      <w:docPartPr>
        <w:name w:val="063198EA12CC47999F23668259D4B071"/>
        <w:category>
          <w:name w:val="General"/>
          <w:gallery w:val="placeholder"/>
        </w:category>
        <w:types>
          <w:type w:val="bbPlcHdr"/>
        </w:types>
        <w:behaviors>
          <w:behavior w:val="content"/>
        </w:behaviors>
        <w:guid w:val="{3E3FCFE3-B795-4B14-B173-703B7F9E124B}"/>
      </w:docPartPr>
      <w:docPartBody>
        <w:p w:rsidR="002D4CD5" w:rsidRDefault="002D4CD5"/>
      </w:docPartBody>
    </w:docPart>
    <w:docPart>
      <w:docPartPr>
        <w:name w:val="D4FD9EB0A2A44D7AB2AE745F46D25F75"/>
        <w:category>
          <w:name w:val="General"/>
          <w:gallery w:val="placeholder"/>
        </w:category>
        <w:types>
          <w:type w:val="bbPlcHdr"/>
        </w:types>
        <w:behaviors>
          <w:behavior w:val="content"/>
        </w:behaviors>
        <w:guid w:val="{B997BD84-413B-4490-BB47-A7B710E684E1}"/>
      </w:docPartPr>
      <w:docPartBody>
        <w:p w:rsidR="002D4CD5" w:rsidRDefault="002D4CD5"/>
      </w:docPartBody>
    </w:docPart>
    <w:docPart>
      <w:docPartPr>
        <w:name w:val="A34B96518A4C4DEB99679174CBCD0873"/>
        <w:category>
          <w:name w:val="General"/>
          <w:gallery w:val="placeholder"/>
        </w:category>
        <w:types>
          <w:type w:val="bbPlcHdr"/>
        </w:types>
        <w:behaviors>
          <w:behavior w:val="content"/>
        </w:behaviors>
        <w:guid w:val="{32E3A0B7-4146-499F-B11B-9EC6B4089EF1}"/>
      </w:docPartPr>
      <w:docPartBody>
        <w:p w:rsidR="002D4CD5" w:rsidRDefault="002D4CD5"/>
      </w:docPartBody>
    </w:docPart>
    <w:docPart>
      <w:docPartPr>
        <w:name w:val="F797D8B460D94951883F5B8E9B9D7F96"/>
        <w:category>
          <w:name w:val="General"/>
          <w:gallery w:val="placeholder"/>
        </w:category>
        <w:types>
          <w:type w:val="bbPlcHdr"/>
        </w:types>
        <w:behaviors>
          <w:behavior w:val="content"/>
        </w:behaviors>
        <w:guid w:val="{0E979E53-E4A6-4323-B527-FD8EB6366F44}"/>
      </w:docPartPr>
      <w:docPartBody>
        <w:p w:rsidR="002D4CD5" w:rsidRDefault="002D4CD5"/>
      </w:docPartBody>
    </w:docPart>
    <w:docPart>
      <w:docPartPr>
        <w:name w:val="B1E3098B42214F34A0611E09C5F14561"/>
        <w:category>
          <w:name w:val="General"/>
          <w:gallery w:val="placeholder"/>
        </w:category>
        <w:types>
          <w:type w:val="bbPlcHdr"/>
        </w:types>
        <w:behaviors>
          <w:behavior w:val="content"/>
        </w:behaviors>
        <w:guid w:val="{48005453-FB3F-4DF7-B31C-CC91A717AC75}"/>
      </w:docPartPr>
      <w:docPartBody>
        <w:p w:rsidR="002D4CD5" w:rsidRDefault="002D4CD5"/>
      </w:docPartBody>
    </w:docPart>
    <w:docPart>
      <w:docPartPr>
        <w:name w:val="9761FDF4452944EE91A289395C8DF92E"/>
        <w:category>
          <w:name w:val="General"/>
          <w:gallery w:val="placeholder"/>
        </w:category>
        <w:types>
          <w:type w:val="bbPlcHdr"/>
        </w:types>
        <w:behaviors>
          <w:behavior w:val="content"/>
        </w:behaviors>
        <w:guid w:val="{2563EBCE-B855-446A-808C-28270397B6AE}"/>
      </w:docPartPr>
      <w:docPartBody>
        <w:p w:rsidR="002D4CD5" w:rsidRDefault="002D4CD5"/>
      </w:docPartBody>
    </w:docPart>
    <w:docPart>
      <w:docPartPr>
        <w:name w:val="0D4AEBAF86EF4B398AD93D7F41315476"/>
        <w:category>
          <w:name w:val="General"/>
          <w:gallery w:val="placeholder"/>
        </w:category>
        <w:types>
          <w:type w:val="bbPlcHdr"/>
        </w:types>
        <w:behaviors>
          <w:behavior w:val="content"/>
        </w:behaviors>
        <w:guid w:val="{8D6E09DA-C049-4CA3-AD4C-36E08DCD6533}"/>
      </w:docPartPr>
      <w:docPartBody>
        <w:p w:rsidR="002D4CD5" w:rsidRDefault="002D4CD5"/>
      </w:docPartBody>
    </w:docPart>
    <w:docPart>
      <w:docPartPr>
        <w:name w:val="D351F7D987A148B58D33C254B9ACC3D4"/>
        <w:category>
          <w:name w:val="General"/>
          <w:gallery w:val="placeholder"/>
        </w:category>
        <w:types>
          <w:type w:val="bbPlcHdr"/>
        </w:types>
        <w:behaviors>
          <w:behavior w:val="content"/>
        </w:behaviors>
        <w:guid w:val="{F3874757-9775-42E7-B163-BE5C30A81A27}"/>
      </w:docPartPr>
      <w:docPartBody>
        <w:p w:rsidR="002D4CD5" w:rsidRDefault="002D4CD5"/>
      </w:docPartBody>
    </w:docPart>
    <w:docPart>
      <w:docPartPr>
        <w:name w:val="42BB7CC410A54FB6A5272A1A40BD412D"/>
        <w:category>
          <w:name w:val="General"/>
          <w:gallery w:val="placeholder"/>
        </w:category>
        <w:types>
          <w:type w:val="bbPlcHdr"/>
        </w:types>
        <w:behaviors>
          <w:behavior w:val="content"/>
        </w:behaviors>
        <w:guid w:val="{E09143F2-42F4-452E-859C-847E3A786F00}"/>
      </w:docPartPr>
      <w:docPartBody>
        <w:p w:rsidR="002D4CD5" w:rsidRDefault="002D4CD5"/>
      </w:docPartBody>
    </w:docPart>
    <w:docPart>
      <w:docPartPr>
        <w:name w:val="68642F786F264BB69FA491C2043913FB"/>
        <w:category>
          <w:name w:val="General"/>
          <w:gallery w:val="placeholder"/>
        </w:category>
        <w:types>
          <w:type w:val="bbPlcHdr"/>
        </w:types>
        <w:behaviors>
          <w:behavior w:val="content"/>
        </w:behaviors>
        <w:guid w:val="{85078B40-5858-4592-A383-62D249EE9C9D}"/>
      </w:docPartPr>
      <w:docPartBody>
        <w:p w:rsidR="002D4CD5" w:rsidRDefault="002D4CD5"/>
      </w:docPartBody>
    </w:docPart>
    <w:docPart>
      <w:docPartPr>
        <w:name w:val="4AB8A9670002450EBE066A9FEBBE325D"/>
        <w:category>
          <w:name w:val="General"/>
          <w:gallery w:val="placeholder"/>
        </w:category>
        <w:types>
          <w:type w:val="bbPlcHdr"/>
        </w:types>
        <w:behaviors>
          <w:behavior w:val="content"/>
        </w:behaviors>
        <w:guid w:val="{F4AD90DF-E85F-45DF-BCBE-8A53B6501DF2}"/>
      </w:docPartPr>
      <w:docPartBody>
        <w:p w:rsidR="002D4CD5" w:rsidRDefault="002D4CD5"/>
      </w:docPartBody>
    </w:docPart>
    <w:docPart>
      <w:docPartPr>
        <w:name w:val="E5098CE7DA1449D083C530F6E9040E63"/>
        <w:category>
          <w:name w:val="General"/>
          <w:gallery w:val="placeholder"/>
        </w:category>
        <w:types>
          <w:type w:val="bbPlcHdr"/>
        </w:types>
        <w:behaviors>
          <w:behavior w:val="content"/>
        </w:behaviors>
        <w:guid w:val="{F8D0239F-34A9-45F7-BB15-22431EF597AD}"/>
      </w:docPartPr>
      <w:docPartBody>
        <w:p w:rsidR="002D4CD5" w:rsidRDefault="002D4CD5"/>
      </w:docPartBody>
    </w:docPart>
    <w:docPart>
      <w:docPartPr>
        <w:name w:val="19BA11D532B24E0C8EB5044637142EA4"/>
        <w:category>
          <w:name w:val="General"/>
          <w:gallery w:val="placeholder"/>
        </w:category>
        <w:types>
          <w:type w:val="bbPlcHdr"/>
        </w:types>
        <w:behaviors>
          <w:behavior w:val="content"/>
        </w:behaviors>
        <w:guid w:val="{7A55213C-0B35-467C-993D-6DB980D3A859}"/>
      </w:docPartPr>
      <w:docPartBody>
        <w:p w:rsidR="002D4CD5" w:rsidRDefault="002D4CD5"/>
      </w:docPartBody>
    </w:docPart>
    <w:docPart>
      <w:docPartPr>
        <w:name w:val="8D57A9E4B5CE4C71AF3AF4836F77135B"/>
        <w:category>
          <w:name w:val="General"/>
          <w:gallery w:val="placeholder"/>
        </w:category>
        <w:types>
          <w:type w:val="bbPlcHdr"/>
        </w:types>
        <w:behaviors>
          <w:behavior w:val="content"/>
        </w:behaviors>
        <w:guid w:val="{5B69856A-649A-41EF-A691-7CB582865675}"/>
      </w:docPartPr>
      <w:docPartBody>
        <w:p w:rsidR="002D4CD5" w:rsidRDefault="002D4CD5"/>
      </w:docPartBody>
    </w:docPart>
    <w:docPart>
      <w:docPartPr>
        <w:name w:val="0EFC90A388EF47DCB4A7725BBEC13BC7"/>
        <w:category>
          <w:name w:val="General"/>
          <w:gallery w:val="placeholder"/>
        </w:category>
        <w:types>
          <w:type w:val="bbPlcHdr"/>
        </w:types>
        <w:behaviors>
          <w:behavior w:val="content"/>
        </w:behaviors>
        <w:guid w:val="{3BB34A19-5CE3-4E74-9B5C-69C979E492DB}"/>
      </w:docPartPr>
      <w:docPartBody>
        <w:p w:rsidR="002D4CD5" w:rsidRDefault="002D4CD5"/>
      </w:docPartBody>
    </w:docPart>
    <w:docPart>
      <w:docPartPr>
        <w:name w:val="F97EC49046674A9DBDC7063FD296A9E8"/>
        <w:category>
          <w:name w:val="General"/>
          <w:gallery w:val="placeholder"/>
        </w:category>
        <w:types>
          <w:type w:val="bbPlcHdr"/>
        </w:types>
        <w:behaviors>
          <w:behavior w:val="content"/>
        </w:behaviors>
        <w:guid w:val="{D3984B1E-4198-4809-8463-92C5931FD2E0}"/>
      </w:docPartPr>
      <w:docPartBody>
        <w:p w:rsidR="002D4CD5" w:rsidRDefault="002D4CD5"/>
      </w:docPartBody>
    </w:docPart>
    <w:docPart>
      <w:docPartPr>
        <w:name w:val="41FB11BF3ED142A2B832EB31A23D797A"/>
        <w:category>
          <w:name w:val="General"/>
          <w:gallery w:val="placeholder"/>
        </w:category>
        <w:types>
          <w:type w:val="bbPlcHdr"/>
        </w:types>
        <w:behaviors>
          <w:behavior w:val="content"/>
        </w:behaviors>
        <w:guid w:val="{6E48A2E4-ED91-4D37-85A7-B10C8F4CEA45}"/>
      </w:docPartPr>
      <w:docPartBody>
        <w:p w:rsidR="002D4CD5" w:rsidRDefault="002D4CD5"/>
      </w:docPartBody>
    </w:docPart>
    <w:docPart>
      <w:docPartPr>
        <w:name w:val="E5C3397D5667483ABA8B7AE9E3D98CFC"/>
        <w:category>
          <w:name w:val="General"/>
          <w:gallery w:val="placeholder"/>
        </w:category>
        <w:types>
          <w:type w:val="bbPlcHdr"/>
        </w:types>
        <w:behaviors>
          <w:behavior w:val="content"/>
        </w:behaviors>
        <w:guid w:val="{B63EBE34-AB16-491C-A91E-52CD57219B42}"/>
      </w:docPartPr>
      <w:docPartBody>
        <w:p w:rsidR="002D4CD5" w:rsidRDefault="002D4CD5"/>
      </w:docPartBody>
    </w:docPart>
    <w:docPart>
      <w:docPartPr>
        <w:name w:val="A55A84FA10414DA7ADB0772FA1CECADD"/>
        <w:category>
          <w:name w:val="General"/>
          <w:gallery w:val="placeholder"/>
        </w:category>
        <w:types>
          <w:type w:val="bbPlcHdr"/>
        </w:types>
        <w:behaviors>
          <w:behavior w:val="content"/>
        </w:behaviors>
        <w:guid w:val="{84F970EC-ED22-4B76-9D69-B305B9D3F3D3}"/>
      </w:docPartPr>
      <w:docPartBody>
        <w:p w:rsidR="002D4CD5" w:rsidRDefault="002D4CD5"/>
      </w:docPartBody>
    </w:docPart>
    <w:docPart>
      <w:docPartPr>
        <w:name w:val="5342D8096573483A8C19AC2636CC742B"/>
        <w:category>
          <w:name w:val="General"/>
          <w:gallery w:val="placeholder"/>
        </w:category>
        <w:types>
          <w:type w:val="bbPlcHdr"/>
        </w:types>
        <w:behaviors>
          <w:behavior w:val="content"/>
        </w:behaviors>
        <w:guid w:val="{D84D32FC-046F-454D-85A7-357CBC71E599}"/>
      </w:docPartPr>
      <w:docPartBody>
        <w:p w:rsidR="002D4CD5" w:rsidRDefault="002D4CD5"/>
      </w:docPartBody>
    </w:docPart>
    <w:docPart>
      <w:docPartPr>
        <w:name w:val="1D8CB9C833A5432DAED131483AACA60B"/>
        <w:category>
          <w:name w:val="General"/>
          <w:gallery w:val="placeholder"/>
        </w:category>
        <w:types>
          <w:type w:val="bbPlcHdr"/>
        </w:types>
        <w:behaviors>
          <w:behavior w:val="content"/>
        </w:behaviors>
        <w:guid w:val="{984F1E17-D1FF-43AA-BD01-11F6FAA15992}"/>
      </w:docPartPr>
      <w:docPartBody>
        <w:p w:rsidR="002D4CD5" w:rsidRDefault="002D4CD5"/>
      </w:docPartBody>
    </w:docPart>
    <w:docPart>
      <w:docPartPr>
        <w:name w:val="A9785ECECAC74B5FBEFCFB50DC7BC4D8"/>
        <w:category>
          <w:name w:val="General"/>
          <w:gallery w:val="placeholder"/>
        </w:category>
        <w:types>
          <w:type w:val="bbPlcHdr"/>
        </w:types>
        <w:behaviors>
          <w:behavior w:val="content"/>
        </w:behaviors>
        <w:guid w:val="{0AB1F982-787B-4004-AE46-95E4ACFBF209}"/>
      </w:docPartPr>
      <w:docPartBody>
        <w:p w:rsidR="002D4CD5" w:rsidRDefault="002D4CD5"/>
      </w:docPartBody>
    </w:docPart>
    <w:docPart>
      <w:docPartPr>
        <w:name w:val="4B5E58505B4D481FA59C3082613BDC80"/>
        <w:category>
          <w:name w:val="General"/>
          <w:gallery w:val="placeholder"/>
        </w:category>
        <w:types>
          <w:type w:val="bbPlcHdr"/>
        </w:types>
        <w:behaviors>
          <w:behavior w:val="content"/>
        </w:behaviors>
        <w:guid w:val="{4869EF08-0CC5-4CA1-B875-4038D62D5497}"/>
      </w:docPartPr>
      <w:docPartBody>
        <w:p w:rsidR="002D4CD5" w:rsidRDefault="002D4CD5"/>
      </w:docPartBody>
    </w:docPart>
    <w:docPart>
      <w:docPartPr>
        <w:name w:val="1D5C85016F7649A1904E95963C93EC31"/>
        <w:category>
          <w:name w:val="General"/>
          <w:gallery w:val="placeholder"/>
        </w:category>
        <w:types>
          <w:type w:val="bbPlcHdr"/>
        </w:types>
        <w:behaviors>
          <w:behavior w:val="content"/>
        </w:behaviors>
        <w:guid w:val="{CCF2FCC0-F292-47D2-B87B-BC1074FF8379}"/>
      </w:docPartPr>
      <w:docPartBody>
        <w:p w:rsidR="002D4CD5" w:rsidRDefault="002D4CD5"/>
      </w:docPartBody>
    </w:docPart>
    <w:docPart>
      <w:docPartPr>
        <w:name w:val="26A61F059C5B4EB79A60F65CA3E46C8C"/>
        <w:category>
          <w:name w:val="General"/>
          <w:gallery w:val="placeholder"/>
        </w:category>
        <w:types>
          <w:type w:val="bbPlcHdr"/>
        </w:types>
        <w:behaviors>
          <w:behavior w:val="content"/>
        </w:behaviors>
        <w:guid w:val="{3F1E72EF-8A19-4863-94E1-8A938B2D2957}"/>
      </w:docPartPr>
      <w:docPartBody>
        <w:p w:rsidR="002D4CD5" w:rsidRDefault="002D4CD5"/>
      </w:docPartBody>
    </w:docPart>
    <w:docPart>
      <w:docPartPr>
        <w:name w:val="01E72E0446ED44C9A2583509AABBCFF6"/>
        <w:category>
          <w:name w:val="General"/>
          <w:gallery w:val="placeholder"/>
        </w:category>
        <w:types>
          <w:type w:val="bbPlcHdr"/>
        </w:types>
        <w:behaviors>
          <w:behavior w:val="content"/>
        </w:behaviors>
        <w:guid w:val="{0D09426D-1EB8-4F86-A177-FB74DACD560A}"/>
      </w:docPartPr>
      <w:docPartBody>
        <w:p w:rsidR="002D4CD5" w:rsidRDefault="002D4CD5"/>
      </w:docPartBody>
    </w:docPart>
    <w:docPart>
      <w:docPartPr>
        <w:name w:val="6F585C665142449FBC15C451FECE0857"/>
        <w:category>
          <w:name w:val="General"/>
          <w:gallery w:val="placeholder"/>
        </w:category>
        <w:types>
          <w:type w:val="bbPlcHdr"/>
        </w:types>
        <w:behaviors>
          <w:behavior w:val="content"/>
        </w:behaviors>
        <w:guid w:val="{E509F7A4-98C3-43DC-BBA3-4AAB8A3E5AA6}"/>
      </w:docPartPr>
      <w:docPartBody>
        <w:p w:rsidR="002D4CD5" w:rsidRDefault="002D4CD5"/>
      </w:docPartBody>
    </w:docPart>
    <w:docPart>
      <w:docPartPr>
        <w:name w:val="0DE769FA3C7A432590C32E146330CD63"/>
        <w:category>
          <w:name w:val="General"/>
          <w:gallery w:val="placeholder"/>
        </w:category>
        <w:types>
          <w:type w:val="bbPlcHdr"/>
        </w:types>
        <w:behaviors>
          <w:behavior w:val="content"/>
        </w:behaviors>
        <w:guid w:val="{BABB7972-B363-464B-A1AB-3B9B2D41A87A}"/>
      </w:docPartPr>
      <w:docPartBody>
        <w:p w:rsidR="002D4CD5" w:rsidRDefault="002D4CD5"/>
      </w:docPartBody>
    </w:docPart>
    <w:docPart>
      <w:docPartPr>
        <w:name w:val="7A927B2DB84842799566488E74D329EF"/>
        <w:category>
          <w:name w:val="General"/>
          <w:gallery w:val="placeholder"/>
        </w:category>
        <w:types>
          <w:type w:val="bbPlcHdr"/>
        </w:types>
        <w:behaviors>
          <w:behavior w:val="content"/>
        </w:behaviors>
        <w:guid w:val="{F4BF884C-52D2-4B8F-A413-800977320F5F}"/>
      </w:docPartPr>
      <w:docPartBody>
        <w:p w:rsidR="002D4CD5" w:rsidRDefault="002D4CD5"/>
      </w:docPartBody>
    </w:docPart>
    <w:docPart>
      <w:docPartPr>
        <w:name w:val="6AA017B83412471EAAF36F872A6D5D71"/>
        <w:category>
          <w:name w:val="General"/>
          <w:gallery w:val="placeholder"/>
        </w:category>
        <w:types>
          <w:type w:val="bbPlcHdr"/>
        </w:types>
        <w:behaviors>
          <w:behavior w:val="content"/>
        </w:behaviors>
        <w:guid w:val="{EE6222BF-157C-4AD1-9666-FB111427980B}"/>
      </w:docPartPr>
      <w:docPartBody>
        <w:p w:rsidR="002D4CD5" w:rsidRDefault="002D4CD5"/>
      </w:docPartBody>
    </w:docPart>
    <w:docPart>
      <w:docPartPr>
        <w:name w:val="F20A7A09E38C4551B65EECFB9BE8E4AE"/>
        <w:category>
          <w:name w:val="General"/>
          <w:gallery w:val="placeholder"/>
        </w:category>
        <w:types>
          <w:type w:val="bbPlcHdr"/>
        </w:types>
        <w:behaviors>
          <w:behavior w:val="content"/>
        </w:behaviors>
        <w:guid w:val="{BDF46A42-C422-469D-9714-C70B7A3BD41F}"/>
      </w:docPartPr>
      <w:docPartBody>
        <w:p w:rsidR="002D4CD5" w:rsidRDefault="002D4CD5"/>
      </w:docPartBody>
    </w:docPart>
    <w:docPart>
      <w:docPartPr>
        <w:name w:val="7CF479EE15BB4E1E89D676586C2D95AC"/>
        <w:category>
          <w:name w:val="General"/>
          <w:gallery w:val="placeholder"/>
        </w:category>
        <w:types>
          <w:type w:val="bbPlcHdr"/>
        </w:types>
        <w:behaviors>
          <w:behavior w:val="content"/>
        </w:behaviors>
        <w:guid w:val="{36986F43-1889-400B-A813-1AF71109C76C}"/>
      </w:docPartPr>
      <w:docPartBody>
        <w:p w:rsidR="002D4CD5" w:rsidRDefault="002D4CD5"/>
      </w:docPartBody>
    </w:docPart>
    <w:docPart>
      <w:docPartPr>
        <w:name w:val="AF32331B2BFC467998590B7572B6B8C7"/>
        <w:category>
          <w:name w:val="General"/>
          <w:gallery w:val="placeholder"/>
        </w:category>
        <w:types>
          <w:type w:val="bbPlcHdr"/>
        </w:types>
        <w:behaviors>
          <w:behavior w:val="content"/>
        </w:behaviors>
        <w:guid w:val="{52C8AAB8-9556-49BF-B8F3-1E4F1C532B87}"/>
      </w:docPartPr>
      <w:docPartBody>
        <w:p w:rsidR="002D4CD5" w:rsidRDefault="002D4CD5"/>
      </w:docPartBody>
    </w:docPart>
    <w:docPart>
      <w:docPartPr>
        <w:name w:val="6D6C78B86E73458BB9F4121EB9BFFFAE"/>
        <w:category>
          <w:name w:val="General"/>
          <w:gallery w:val="placeholder"/>
        </w:category>
        <w:types>
          <w:type w:val="bbPlcHdr"/>
        </w:types>
        <w:behaviors>
          <w:behavior w:val="content"/>
        </w:behaviors>
        <w:guid w:val="{9FE8E486-5741-48E7-8B50-8739CB399D35}"/>
      </w:docPartPr>
      <w:docPartBody>
        <w:p w:rsidR="002D4CD5" w:rsidRDefault="002D4CD5"/>
      </w:docPartBody>
    </w:docPart>
    <w:docPart>
      <w:docPartPr>
        <w:name w:val="377CC82A8E8942A598A459C808DC3094"/>
        <w:category>
          <w:name w:val="General"/>
          <w:gallery w:val="placeholder"/>
        </w:category>
        <w:types>
          <w:type w:val="bbPlcHdr"/>
        </w:types>
        <w:behaviors>
          <w:behavior w:val="content"/>
        </w:behaviors>
        <w:guid w:val="{C5E09C62-CF33-4DE9-BB47-6071B1533C18}"/>
      </w:docPartPr>
      <w:docPartBody>
        <w:p w:rsidR="002D4CD5" w:rsidRDefault="002D4CD5"/>
      </w:docPartBody>
    </w:docPart>
    <w:docPart>
      <w:docPartPr>
        <w:name w:val="4691CEBC9E1840E1B3DB6E947091B67E"/>
        <w:category>
          <w:name w:val="General"/>
          <w:gallery w:val="placeholder"/>
        </w:category>
        <w:types>
          <w:type w:val="bbPlcHdr"/>
        </w:types>
        <w:behaviors>
          <w:behavior w:val="content"/>
        </w:behaviors>
        <w:guid w:val="{F0ABF8DF-46EA-4903-9ADD-6DD56CA0F99F}"/>
      </w:docPartPr>
      <w:docPartBody>
        <w:p w:rsidR="002D4CD5" w:rsidRDefault="002D4CD5"/>
      </w:docPartBody>
    </w:docPart>
    <w:docPart>
      <w:docPartPr>
        <w:name w:val="2AC561D593854A9BB8D4766E64F776C7"/>
        <w:category>
          <w:name w:val="General"/>
          <w:gallery w:val="placeholder"/>
        </w:category>
        <w:types>
          <w:type w:val="bbPlcHdr"/>
        </w:types>
        <w:behaviors>
          <w:behavior w:val="content"/>
        </w:behaviors>
        <w:guid w:val="{71368C5A-36D3-44E7-8F69-E4A238B5AE60}"/>
      </w:docPartPr>
      <w:docPartBody>
        <w:p w:rsidR="002D4CD5" w:rsidRDefault="002D4CD5"/>
      </w:docPartBody>
    </w:docPart>
    <w:docPart>
      <w:docPartPr>
        <w:name w:val="42A133D1619F4ADA9021CB39280E909A"/>
        <w:category>
          <w:name w:val="General"/>
          <w:gallery w:val="placeholder"/>
        </w:category>
        <w:types>
          <w:type w:val="bbPlcHdr"/>
        </w:types>
        <w:behaviors>
          <w:behavior w:val="content"/>
        </w:behaviors>
        <w:guid w:val="{E7F39502-B2BF-4497-9A27-0042F2FE47A0}"/>
      </w:docPartPr>
      <w:docPartBody>
        <w:p w:rsidR="002D4CD5" w:rsidRDefault="002D4CD5"/>
      </w:docPartBody>
    </w:docPart>
    <w:docPart>
      <w:docPartPr>
        <w:name w:val="764ADAFAD9284A8A85668CC307B96999"/>
        <w:category>
          <w:name w:val="General"/>
          <w:gallery w:val="placeholder"/>
        </w:category>
        <w:types>
          <w:type w:val="bbPlcHdr"/>
        </w:types>
        <w:behaviors>
          <w:behavior w:val="content"/>
        </w:behaviors>
        <w:guid w:val="{7A598BD5-1D24-4CB1-9396-EBC1EECFF2D6}"/>
      </w:docPartPr>
      <w:docPartBody>
        <w:p w:rsidR="002D4CD5" w:rsidRDefault="002D4CD5"/>
      </w:docPartBody>
    </w:docPart>
    <w:docPart>
      <w:docPartPr>
        <w:name w:val="CF2A5F35221E4036BF404DDB8575F02F"/>
        <w:category>
          <w:name w:val="General"/>
          <w:gallery w:val="placeholder"/>
        </w:category>
        <w:types>
          <w:type w:val="bbPlcHdr"/>
        </w:types>
        <w:behaviors>
          <w:behavior w:val="content"/>
        </w:behaviors>
        <w:guid w:val="{5113F8F3-EFAB-428E-9F27-2688AFF5901C}"/>
      </w:docPartPr>
      <w:docPartBody>
        <w:p w:rsidR="002D4CD5" w:rsidRDefault="002D4CD5"/>
      </w:docPartBody>
    </w:docPart>
    <w:docPart>
      <w:docPartPr>
        <w:name w:val="3476598D691F4E169FB0D4E97C0E4F2F"/>
        <w:category>
          <w:name w:val="General"/>
          <w:gallery w:val="placeholder"/>
        </w:category>
        <w:types>
          <w:type w:val="bbPlcHdr"/>
        </w:types>
        <w:behaviors>
          <w:behavior w:val="content"/>
        </w:behaviors>
        <w:guid w:val="{5E791835-50A1-4453-A7D3-B4A9235D591D}"/>
      </w:docPartPr>
      <w:docPartBody>
        <w:p w:rsidR="002D4CD5" w:rsidRDefault="002D4CD5"/>
      </w:docPartBody>
    </w:docPart>
    <w:docPart>
      <w:docPartPr>
        <w:name w:val="CFFA7FD0B601496E953A093966BCA7B3"/>
        <w:category>
          <w:name w:val="General"/>
          <w:gallery w:val="placeholder"/>
        </w:category>
        <w:types>
          <w:type w:val="bbPlcHdr"/>
        </w:types>
        <w:behaviors>
          <w:behavior w:val="content"/>
        </w:behaviors>
        <w:guid w:val="{9669FB18-8CCC-41E5-B41A-A9ABF1B795CA}"/>
      </w:docPartPr>
      <w:docPartBody>
        <w:p w:rsidR="002D4CD5" w:rsidRDefault="002D4CD5"/>
      </w:docPartBody>
    </w:docPart>
    <w:docPart>
      <w:docPartPr>
        <w:name w:val="62C48DCAC3C34CDFB6493465C7FD6BD3"/>
        <w:category>
          <w:name w:val="General"/>
          <w:gallery w:val="placeholder"/>
        </w:category>
        <w:types>
          <w:type w:val="bbPlcHdr"/>
        </w:types>
        <w:behaviors>
          <w:behavior w:val="content"/>
        </w:behaviors>
        <w:guid w:val="{2C8342B3-A2CE-430A-A7FC-09733B509576}"/>
      </w:docPartPr>
      <w:docPartBody>
        <w:p w:rsidR="002D4CD5" w:rsidRDefault="002D4CD5"/>
      </w:docPartBody>
    </w:docPart>
    <w:docPart>
      <w:docPartPr>
        <w:name w:val="43F37E5281D2480C97B86874FB36DE09"/>
        <w:category>
          <w:name w:val="General"/>
          <w:gallery w:val="placeholder"/>
        </w:category>
        <w:types>
          <w:type w:val="bbPlcHdr"/>
        </w:types>
        <w:behaviors>
          <w:behavior w:val="content"/>
        </w:behaviors>
        <w:guid w:val="{5AA9CF83-B950-4230-9BF4-967A825FCA71}"/>
      </w:docPartPr>
      <w:docPartBody>
        <w:p w:rsidR="002D4CD5" w:rsidRDefault="002D4CD5"/>
      </w:docPartBody>
    </w:docPart>
    <w:docPart>
      <w:docPartPr>
        <w:name w:val="71EB80A19B3A41C2871155A9FE386383"/>
        <w:category>
          <w:name w:val="General"/>
          <w:gallery w:val="placeholder"/>
        </w:category>
        <w:types>
          <w:type w:val="bbPlcHdr"/>
        </w:types>
        <w:behaviors>
          <w:behavior w:val="content"/>
        </w:behaviors>
        <w:guid w:val="{135D8553-42BC-46CB-9F54-274E1E378535}"/>
      </w:docPartPr>
      <w:docPartBody>
        <w:p w:rsidR="002D4CD5" w:rsidRDefault="002D4CD5"/>
      </w:docPartBody>
    </w:docPart>
    <w:docPart>
      <w:docPartPr>
        <w:name w:val="5D20C802FFE140D297C656552D8DF7D5"/>
        <w:category>
          <w:name w:val="General"/>
          <w:gallery w:val="placeholder"/>
        </w:category>
        <w:types>
          <w:type w:val="bbPlcHdr"/>
        </w:types>
        <w:behaviors>
          <w:behavior w:val="content"/>
        </w:behaviors>
        <w:guid w:val="{E3D9AC42-30E2-4C04-965B-A9ED02CFF018}"/>
      </w:docPartPr>
      <w:docPartBody>
        <w:p w:rsidR="002D4CD5" w:rsidRDefault="002D4CD5"/>
      </w:docPartBody>
    </w:docPart>
    <w:docPart>
      <w:docPartPr>
        <w:name w:val="E73B4A745F8A4A2E8FB85AEEA762E27C"/>
        <w:category>
          <w:name w:val="General"/>
          <w:gallery w:val="placeholder"/>
        </w:category>
        <w:types>
          <w:type w:val="bbPlcHdr"/>
        </w:types>
        <w:behaviors>
          <w:behavior w:val="content"/>
        </w:behaviors>
        <w:guid w:val="{88A6115D-AA5C-4DF0-BB29-AECDF6F462E7}"/>
      </w:docPartPr>
      <w:docPartBody>
        <w:p w:rsidR="002D4CD5" w:rsidRDefault="002D4CD5"/>
      </w:docPartBody>
    </w:docPart>
    <w:docPart>
      <w:docPartPr>
        <w:name w:val="506B9D0BC4BC4966B950F4D76B957657"/>
        <w:category>
          <w:name w:val="General"/>
          <w:gallery w:val="placeholder"/>
        </w:category>
        <w:types>
          <w:type w:val="bbPlcHdr"/>
        </w:types>
        <w:behaviors>
          <w:behavior w:val="content"/>
        </w:behaviors>
        <w:guid w:val="{5B4F4FE3-4638-4968-A67B-DB2AFD9F7A2C}"/>
      </w:docPartPr>
      <w:docPartBody>
        <w:p w:rsidR="002D4CD5" w:rsidRDefault="002D4CD5"/>
      </w:docPartBody>
    </w:docPart>
    <w:docPart>
      <w:docPartPr>
        <w:name w:val="2A01F76680A14638A324C8AD7485948A"/>
        <w:category>
          <w:name w:val="General"/>
          <w:gallery w:val="placeholder"/>
        </w:category>
        <w:types>
          <w:type w:val="bbPlcHdr"/>
        </w:types>
        <w:behaviors>
          <w:behavior w:val="content"/>
        </w:behaviors>
        <w:guid w:val="{28E54831-4CDE-426E-B518-0D06CA551B06}"/>
      </w:docPartPr>
      <w:docPartBody>
        <w:p w:rsidR="002D4CD5" w:rsidRDefault="002D4CD5"/>
      </w:docPartBody>
    </w:docPart>
    <w:docPart>
      <w:docPartPr>
        <w:name w:val="6968F1B6558A4888B3C320706935CD2C"/>
        <w:category>
          <w:name w:val="General"/>
          <w:gallery w:val="placeholder"/>
        </w:category>
        <w:types>
          <w:type w:val="bbPlcHdr"/>
        </w:types>
        <w:behaviors>
          <w:behavior w:val="content"/>
        </w:behaviors>
        <w:guid w:val="{D60F64F0-168E-4483-B90F-A5BBAF514129}"/>
      </w:docPartPr>
      <w:docPartBody>
        <w:p w:rsidR="002D4CD5" w:rsidRDefault="002D4CD5"/>
      </w:docPartBody>
    </w:docPart>
    <w:docPart>
      <w:docPartPr>
        <w:name w:val="532EA78A71C34D38959D668A59FA9B8A"/>
        <w:category>
          <w:name w:val="General"/>
          <w:gallery w:val="placeholder"/>
        </w:category>
        <w:types>
          <w:type w:val="bbPlcHdr"/>
        </w:types>
        <w:behaviors>
          <w:behavior w:val="content"/>
        </w:behaviors>
        <w:guid w:val="{35814521-6A84-49D9-BFDD-DD9323A603AC}"/>
      </w:docPartPr>
      <w:docPartBody>
        <w:p w:rsidR="002D4CD5" w:rsidRDefault="002D4CD5"/>
      </w:docPartBody>
    </w:docPart>
    <w:docPart>
      <w:docPartPr>
        <w:name w:val="7BDDCA53746A48C18EF735C21965B5B7"/>
        <w:category>
          <w:name w:val="General"/>
          <w:gallery w:val="placeholder"/>
        </w:category>
        <w:types>
          <w:type w:val="bbPlcHdr"/>
        </w:types>
        <w:behaviors>
          <w:behavior w:val="content"/>
        </w:behaviors>
        <w:guid w:val="{258E5547-248E-441A-AF6C-D26283DA1188}"/>
      </w:docPartPr>
      <w:docPartBody>
        <w:p w:rsidR="002D4CD5" w:rsidRDefault="002D4CD5"/>
      </w:docPartBody>
    </w:docPart>
    <w:docPart>
      <w:docPartPr>
        <w:name w:val="E448B6F6EE8545E8805F39D0CA8E70D3"/>
        <w:category>
          <w:name w:val="General"/>
          <w:gallery w:val="placeholder"/>
        </w:category>
        <w:types>
          <w:type w:val="bbPlcHdr"/>
        </w:types>
        <w:behaviors>
          <w:behavior w:val="content"/>
        </w:behaviors>
        <w:guid w:val="{D1B2C4A7-1037-4B73-83FC-98ABD6D657E7}"/>
      </w:docPartPr>
      <w:docPartBody>
        <w:p w:rsidR="002D4CD5" w:rsidRDefault="002D4CD5"/>
      </w:docPartBody>
    </w:docPart>
    <w:docPart>
      <w:docPartPr>
        <w:name w:val="DF587DFD012F4ED69D6C48B11BE38EDD"/>
        <w:category>
          <w:name w:val="General"/>
          <w:gallery w:val="placeholder"/>
        </w:category>
        <w:types>
          <w:type w:val="bbPlcHdr"/>
        </w:types>
        <w:behaviors>
          <w:behavior w:val="content"/>
        </w:behaviors>
        <w:guid w:val="{FC866BB0-C59C-44F2-97D8-6F6B7706F034}"/>
      </w:docPartPr>
      <w:docPartBody>
        <w:p w:rsidR="002D4CD5" w:rsidRDefault="002D4CD5"/>
      </w:docPartBody>
    </w:docPart>
    <w:docPart>
      <w:docPartPr>
        <w:name w:val="80C4DFD46AD14C40AD20739DDE22D2DE"/>
        <w:category>
          <w:name w:val="General"/>
          <w:gallery w:val="placeholder"/>
        </w:category>
        <w:types>
          <w:type w:val="bbPlcHdr"/>
        </w:types>
        <w:behaviors>
          <w:behavior w:val="content"/>
        </w:behaviors>
        <w:guid w:val="{17CD6A9A-B5B1-44CE-A116-E161E99CEDB0}"/>
      </w:docPartPr>
      <w:docPartBody>
        <w:p w:rsidR="002D4CD5" w:rsidRDefault="002D4CD5"/>
      </w:docPartBody>
    </w:docPart>
    <w:docPart>
      <w:docPartPr>
        <w:name w:val="F8498B907EBD44368F32AF6E3EBDFC68"/>
        <w:category>
          <w:name w:val="General"/>
          <w:gallery w:val="placeholder"/>
        </w:category>
        <w:types>
          <w:type w:val="bbPlcHdr"/>
        </w:types>
        <w:behaviors>
          <w:behavior w:val="content"/>
        </w:behaviors>
        <w:guid w:val="{409D2E44-F842-4007-8FBE-25C0C7AF0F8B}"/>
      </w:docPartPr>
      <w:docPartBody>
        <w:p w:rsidR="002D4CD5" w:rsidRDefault="002D4CD5"/>
      </w:docPartBody>
    </w:docPart>
    <w:docPart>
      <w:docPartPr>
        <w:name w:val="E513756B91D343EC901F5A1CEA48B89A"/>
        <w:category>
          <w:name w:val="General"/>
          <w:gallery w:val="placeholder"/>
        </w:category>
        <w:types>
          <w:type w:val="bbPlcHdr"/>
        </w:types>
        <w:behaviors>
          <w:behavior w:val="content"/>
        </w:behaviors>
        <w:guid w:val="{0C3F89F7-11A5-4675-9F95-710107DA1659}"/>
      </w:docPartPr>
      <w:docPartBody>
        <w:p w:rsidR="002D4CD5" w:rsidRDefault="002D4CD5"/>
      </w:docPartBody>
    </w:docPart>
    <w:docPart>
      <w:docPartPr>
        <w:name w:val="B080657FA66E451BB1B59E507788F686"/>
        <w:category>
          <w:name w:val="General"/>
          <w:gallery w:val="placeholder"/>
        </w:category>
        <w:types>
          <w:type w:val="bbPlcHdr"/>
        </w:types>
        <w:behaviors>
          <w:behavior w:val="content"/>
        </w:behaviors>
        <w:guid w:val="{3FC45000-B5E3-4028-BED4-A601CBFC550A}"/>
      </w:docPartPr>
      <w:docPartBody>
        <w:p w:rsidR="002D4CD5" w:rsidRDefault="002D4CD5"/>
      </w:docPartBody>
    </w:docPart>
    <w:docPart>
      <w:docPartPr>
        <w:name w:val="34EB076D39004EDC9677774868BC0596"/>
        <w:category>
          <w:name w:val="General"/>
          <w:gallery w:val="placeholder"/>
        </w:category>
        <w:types>
          <w:type w:val="bbPlcHdr"/>
        </w:types>
        <w:behaviors>
          <w:behavior w:val="content"/>
        </w:behaviors>
        <w:guid w:val="{34700D88-9408-4188-ACBA-18285F501E63}"/>
      </w:docPartPr>
      <w:docPartBody>
        <w:p w:rsidR="002D4CD5" w:rsidRDefault="002D4CD5"/>
      </w:docPartBody>
    </w:docPart>
    <w:docPart>
      <w:docPartPr>
        <w:name w:val="3E8758DE9C1F4E009DF56C7EF715FD05"/>
        <w:category>
          <w:name w:val="General"/>
          <w:gallery w:val="placeholder"/>
        </w:category>
        <w:types>
          <w:type w:val="bbPlcHdr"/>
        </w:types>
        <w:behaviors>
          <w:behavior w:val="content"/>
        </w:behaviors>
        <w:guid w:val="{D23D848E-94A3-427F-AFA8-51AD4AE1CACF}"/>
      </w:docPartPr>
      <w:docPartBody>
        <w:p w:rsidR="002D4CD5" w:rsidRDefault="002D4CD5"/>
      </w:docPartBody>
    </w:docPart>
    <w:docPart>
      <w:docPartPr>
        <w:name w:val="B762BA4DFD5D4EE9823A8AECC6F3E75A"/>
        <w:category>
          <w:name w:val="General"/>
          <w:gallery w:val="placeholder"/>
        </w:category>
        <w:types>
          <w:type w:val="bbPlcHdr"/>
        </w:types>
        <w:behaviors>
          <w:behavior w:val="content"/>
        </w:behaviors>
        <w:guid w:val="{C0A59042-B055-4053-8E8F-D9AA7E28EEDC}"/>
      </w:docPartPr>
      <w:docPartBody>
        <w:p w:rsidR="002D4CD5" w:rsidRDefault="002D4CD5"/>
      </w:docPartBody>
    </w:docPart>
    <w:docPart>
      <w:docPartPr>
        <w:name w:val="CAD6A26E028B45AF8CD48E5069178961"/>
        <w:category>
          <w:name w:val="General"/>
          <w:gallery w:val="placeholder"/>
        </w:category>
        <w:types>
          <w:type w:val="bbPlcHdr"/>
        </w:types>
        <w:behaviors>
          <w:behavior w:val="content"/>
        </w:behaviors>
        <w:guid w:val="{9FBDE2A3-5F5B-432F-A23E-5D15A6FC3956}"/>
      </w:docPartPr>
      <w:docPartBody>
        <w:p w:rsidR="002D4CD5" w:rsidRDefault="002D4CD5"/>
      </w:docPartBody>
    </w:docPart>
    <w:docPart>
      <w:docPartPr>
        <w:name w:val="547C31FA34EA44DDBA7FE2AA01A6309F"/>
        <w:category>
          <w:name w:val="General"/>
          <w:gallery w:val="placeholder"/>
        </w:category>
        <w:types>
          <w:type w:val="bbPlcHdr"/>
        </w:types>
        <w:behaviors>
          <w:behavior w:val="content"/>
        </w:behaviors>
        <w:guid w:val="{1ADC3536-9681-4F61-B855-A9CF94238461}"/>
      </w:docPartPr>
      <w:docPartBody>
        <w:p w:rsidR="002D4CD5" w:rsidRDefault="002D4CD5"/>
      </w:docPartBody>
    </w:docPart>
    <w:docPart>
      <w:docPartPr>
        <w:name w:val="999272F002A740FFB11873C40163610B"/>
        <w:category>
          <w:name w:val="General"/>
          <w:gallery w:val="placeholder"/>
        </w:category>
        <w:types>
          <w:type w:val="bbPlcHdr"/>
        </w:types>
        <w:behaviors>
          <w:behavior w:val="content"/>
        </w:behaviors>
        <w:guid w:val="{95BCB9E8-C719-4A31-8255-095F8DF3CC13}"/>
      </w:docPartPr>
      <w:docPartBody>
        <w:p w:rsidR="002D4CD5" w:rsidRDefault="002D4CD5"/>
      </w:docPartBody>
    </w:docPart>
    <w:docPart>
      <w:docPartPr>
        <w:name w:val="37FDBDFD6BEF4012ABAB0A167421DBD0"/>
        <w:category>
          <w:name w:val="General"/>
          <w:gallery w:val="placeholder"/>
        </w:category>
        <w:types>
          <w:type w:val="bbPlcHdr"/>
        </w:types>
        <w:behaviors>
          <w:behavior w:val="content"/>
        </w:behaviors>
        <w:guid w:val="{97D07077-9D57-4C04-A549-62E149A88515}"/>
      </w:docPartPr>
      <w:docPartBody>
        <w:p w:rsidR="002D4CD5" w:rsidRDefault="002D4CD5"/>
      </w:docPartBody>
    </w:docPart>
    <w:docPart>
      <w:docPartPr>
        <w:name w:val="DFC02BDF89044233B5EBA5348B8EC3AA"/>
        <w:category>
          <w:name w:val="General"/>
          <w:gallery w:val="placeholder"/>
        </w:category>
        <w:types>
          <w:type w:val="bbPlcHdr"/>
        </w:types>
        <w:behaviors>
          <w:behavior w:val="content"/>
        </w:behaviors>
        <w:guid w:val="{1F6D61BB-8D95-4A16-9322-23EE149CEE8A}"/>
      </w:docPartPr>
      <w:docPartBody>
        <w:p w:rsidR="002D4CD5" w:rsidRDefault="002D4CD5"/>
      </w:docPartBody>
    </w:docPart>
    <w:docPart>
      <w:docPartPr>
        <w:name w:val="4692AF2C1E634D2EB3197B69B43DA733"/>
        <w:category>
          <w:name w:val="General"/>
          <w:gallery w:val="placeholder"/>
        </w:category>
        <w:types>
          <w:type w:val="bbPlcHdr"/>
        </w:types>
        <w:behaviors>
          <w:behavior w:val="content"/>
        </w:behaviors>
        <w:guid w:val="{BB911674-A65C-402F-B905-E98F11959431}"/>
      </w:docPartPr>
      <w:docPartBody>
        <w:p w:rsidR="002D4CD5" w:rsidRDefault="002D4CD5"/>
      </w:docPartBody>
    </w:docPart>
    <w:docPart>
      <w:docPartPr>
        <w:name w:val="87F6C212BBC74A8894331F1A3E81D229"/>
        <w:category>
          <w:name w:val="General"/>
          <w:gallery w:val="placeholder"/>
        </w:category>
        <w:types>
          <w:type w:val="bbPlcHdr"/>
        </w:types>
        <w:behaviors>
          <w:behavior w:val="content"/>
        </w:behaviors>
        <w:guid w:val="{952D62BC-72A2-4630-8A11-179F522285CD}"/>
      </w:docPartPr>
      <w:docPartBody>
        <w:p w:rsidR="002D4CD5" w:rsidRDefault="002D4CD5"/>
      </w:docPartBody>
    </w:docPart>
    <w:docPart>
      <w:docPartPr>
        <w:name w:val="35821CC5AEEA44BFB8115AD70A791828"/>
        <w:category>
          <w:name w:val="General"/>
          <w:gallery w:val="placeholder"/>
        </w:category>
        <w:types>
          <w:type w:val="bbPlcHdr"/>
        </w:types>
        <w:behaviors>
          <w:behavior w:val="content"/>
        </w:behaviors>
        <w:guid w:val="{343AEDA9-E38B-415D-9270-8C4DF90039C4}"/>
      </w:docPartPr>
      <w:docPartBody>
        <w:p w:rsidR="002D4CD5" w:rsidRDefault="002D4CD5"/>
      </w:docPartBody>
    </w:docPart>
    <w:docPart>
      <w:docPartPr>
        <w:name w:val="F7104769693044C6BFBA5E05E0111516"/>
        <w:category>
          <w:name w:val="General"/>
          <w:gallery w:val="placeholder"/>
        </w:category>
        <w:types>
          <w:type w:val="bbPlcHdr"/>
        </w:types>
        <w:behaviors>
          <w:behavior w:val="content"/>
        </w:behaviors>
        <w:guid w:val="{BF6E42B9-E1DC-4B79-B0B9-C4219BAEA77E}"/>
      </w:docPartPr>
      <w:docPartBody>
        <w:p w:rsidR="002D4CD5" w:rsidRDefault="002D4CD5"/>
      </w:docPartBody>
    </w:docPart>
    <w:docPart>
      <w:docPartPr>
        <w:name w:val="65ED31D4C1E54C0B91531E7EEE830AD7"/>
        <w:category>
          <w:name w:val="General"/>
          <w:gallery w:val="placeholder"/>
        </w:category>
        <w:types>
          <w:type w:val="bbPlcHdr"/>
        </w:types>
        <w:behaviors>
          <w:behavior w:val="content"/>
        </w:behaviors>
        <w:guid w:val="{E79D3319-8A27-492E-AD4A-A06D5DDFA6EB}"/>
      </w:docPartPr>
      <w:docPartBody>
        <w:p w:rsidR="002D4CD5" w:rsidRDefault="002D4CD5"/>
      </w:docPartBody>
    </w:docPart>
    <w:docPart>
      <w:docPartPr>
        <w:name w:val="FA53382DABD54DFFA92AAF4E8210C959"/>
        <w:category>
          <w:name w:val="General"/>
          <w:gallery w:val="placeholder"/>
        </w:category>
        <w:types>
          <w:type w:val="bbPlcHdr"/>
        </w:types>
        <w:behaviors>
          <w:behavior w:val="content"/>
        </w:behaviors>
        <w:guid w:val="{68F90B03-B33F-4154-8871-3075A40BA033}"/>
      </w:docPartPr>
      <w:docPartBody>
        <w:p w:rsidR="002D4CD5" w:rsidRDefault="002D4CD5"/>
      </w:docPartBody>
    </w:docPart>
    <w:docPart>
      <w:docPartPr>
        <w:name w:val="B59F943518294FEF866FBFA2ECC926E6"/>
        <w:category>
          <w:name w:val="General"/>
          <w:gallery w:val="placeholder"/>
        </w:category>
        <w:types>
          <w:type w:val="bbPlcHdr"/>
        </w:types>
        <w:behaviors>
          <w:behavior w:val="content"/>
        </w:behaviors>
        <w:guid w:val="{16CAB5B0-3682-4899-BEBD-4AE1E666859F}"/>
      </w:docPartPr>
      <w:docPartBody>
        <w:p w:rsidR="002D4CD5" w:rsidRDefault="002D4CD5"/>
      </w:docPartBody>
    </w:docPart>
    <w:docPart>
      <w:docPartPr>
        <w:name w:val="A24184A41A3448119C44620CD56D1AB4"/>
        <w:category>
          <w:name w:val="General"/>
          <w:gallery w:val="placeholder"/>
        </w:category>
        <w:types>
          <w:type w:val="bbPlcHdr"/>
        </w:types>
        <w:behaviors>
          <w:behavior w:val="content"/>
        </w:behaviors>
        <w:guid w:val="{251D57F6-05FF-4EBB-80B4-AC4488C34203}"/>
      </w:docPartPr>
      <w:docPartBody>
        <w:p w:rsidR="002D4CD5" w:rsidRDefault="002D4CD5"/>
      </w:docPartBody>
    </w:docPart>
    <w:docPart>
      <w:docPartPr>
        <w:name w:val="6A7BA19E2D934695AB6A136489EC80C1"/>
        <w:category>
          <w:name w:val="General"/>
          <w:gallery w:val="placeholder"/>
        </w:category>
        <w:types>
          <w:type w:val="bbPlcHdr"/>
        </w:types>
        <w:behaviors>
          <w:behavior w:val="content"/>
        </w:behaviors>
        <w:guid w:val="{6AA082A3-51BC-4A82-A65A-F92D361443CD}"/>
      </w:docPartPr>
      <w:docPartBody>
        <w:p w:rsidR="002D4CD5" w:rsidRDefault="002D4CD5"/>
      </w:docPartBody>
    </w:docPart>
    <w:docPart>
      <w:docPartPr>
        <w:name w:val="5A722B1595634850AC6EEDE6239EF13A"/>
        <w:category>
          <w:name w:val="General"/>
          <w:gallery w:val="placeholder"/>
        </w:category>
        <w:types>
          <w:type w:val="bbPlcHdr"/>
        </w:types>
        <w:behaviors>
          <w:behavior w:val="content"/>
        </w:behaviors>
        <w:guid w:val="{57DD16FD-92C3-4EEE-BDB4-F5E0CE74F6C6}"/>
      </w:docPartPr>
      <w:docPartBody>
        <w:p w:rsidR="002D4CD5" w:rsidRDefault="002D4CD5"/>
      </w:docPartBody>
    </w:docPart>
    <w:docPart>
      <w:docPartPr>
        <w:name w:val="9A9539CE434B4EF28BA62181460D5D91"/>
        <w:category>
          <w:name w:val="General"/>
          <w:gallery w:val="placeholder"/>
        </w:category>
        <w:types>
          <w:type w:val="bbPlcHdr"/>
        </w:types>
        <w:behaviors>
          <w:behavior w:val="content"/>
        </w:behaviors>
        <w:guid w:val="{396CD1A0-EE83-4242-A221-B52C5CD42C1B}"/>
      </w:docPartPr>
      <w:docPartBody>
        <w:p w:rsidR="002D4CD5" w:rsidRDefault="002D4CD5"/>
      </w:docPartBody>
    </w:docPart>
    <w:docPart>
      <w:docPartPr>
        <w:name w:val="375B56D1E9DE4C4E9D95B3A8AB8BC8CE"/>
        <w:category>
          <w:name w:val="General"/>
          <w:gallery w:val="placeholder"/>
        </w:category>
        <w:types>
          <w:type w:val="bbPlcHdr"/>
        </w:types>
        <w:behaviors>
          <w:behavior w:val="content"/>
        </w:behaviors>
        <w:guid w:val="{1B488D11-9DA2-4AA0-8CDD-FB5573FF100B}"/>
      </w:docPartPr>
      <w:docPartBody>
        <w:p w:rsidR="002D4CD5" w:rsidRDefault="002D4CD5"/>
      </w:docPartBody>
    </w:docPart>
    <w:docPart>
      <w:docPartPr>
        <w:name w:val="C2FF777044964B24A8EB9809C3703C85"/>
        <w:category>
          <w:name w:val="General"/>
          <w:gallery w:val="placeholder"/>
        </w:category>
        <w:types>
          <w:type w:val="bbPlcHdr"/>
        </w:types>
        <w:behaviors>
          <w:behavior w:val="content"/>
        </w:behaviors>
        <w:guid w:val="{CB5FD9B2-62A0-4591-BDBC-40199A70B2F8}"/>
      </w:docPartPr>
      <w:docPartBody>
        <w:p w:rsidR="002D4CD5" w:rsidRDefault="002D4CD5"/>
      </w:docPartBody>
    </w:docPart>
    <w:docPart>
      <w:docPartPr>
        <w:name w:val="0DE2D7AFC3994ACA9C64175964E31B5C"/>
        <w:category>
          <w:name w:val="General"/>
          <w:gallery w:val="placeholder"/>
        </w:category>
        <w:types>
          <w:type w:val="bbPlcHdr"/>
        </w:types>
        <w:behaviors>
          <w:behavior w:val="content"/>
        </w:behaviors>
        <w:guid w:val="{534DEDCC-94DB-4680-AAE5-473A2E6AB938}"/>
      </w:docPartPr>
      <w:docPartBody>
        <w:p w:rsidR="002D4CD5" w:rsidRDefault="002D4CD5"/>
      </w:docPartBody>
    </w:docPart>
    <w:docPart>
      <w:docPartPr>
        <w:name w:val="667FD7291BDA47A394E01CC18EBB95F3"/>
        <w:category>
          <w:name w:val="General"/>
          <w:gallery w:val="placeholder"/>
        </w:category>
        <w:types>
          <w:type w:val="bbPlcHdr"/>
        </w:types>
        <w:behaviors>
          <w:behavior w:val="content"/>
        </w:behaviors>
        <w:guid w:val="{C8EEA168-621C-4EA4-80F8-FD363F00BEF2}"/>
      </w:docPartPr>
      <w:docPartBody>
        <w:p w:rsidR="002D4CD5" w:rsidRDefault="002D4CD5"/>
      </w:docPartBody>
    </w:docPart>
    <w:docPart>
      <w:docPartPr>
        <w:name w:val="0998842F9A474FBF8CE9A84C7187B468"/>
        <w:category>
          <w:name w:val="General"/>
          <w:gallery w:val="placeholder"/>
        </w:category>
        <w:types>
          <w:type w:val="bbPlcHdr"/>
        </w:types>
        <w:behaviors>
          <w:behavior w:val="content"/>
        </w:behaviors>
        <w:guid w:val="{A9129060-3E6B-4416-9043-DC6E5AC6DC9F}"/>
      </w:docPartPr>
      <w:docPartBody>
        <w:p w:rsidR="002D4CD5" w:rsidRDefault="002D4CD5"/>
      </w:docPartBody>
    </w:docPart>
    <w:docPart>
      <w:docPartPr>
        <w:name w:val="D1048068538743478D8602F7C09B4770"/>
        <w:category>
          <w:name w:val="General"/>
          <w:gallery w:val="placeholder"/>
        </w:category>
        <w:types>
          <w:type w:val="bbPlcHdr"/>
        </w:types>
        <w:behaviors>
          <w:behavior w:val="content"/>
        </w:behaviors>
        <w:guid w:val="{3267A778-12CB-4A39-BFC4-755DFA32B6A6}"/>
      </w:docPartPr>
      <w:docPartBody>
        <w:p w:rsidR="002D4CD5" w:rsidRDefault="002D4CD5"/>
      </w:docPartBody>
    </w:docPart>
    <w:docPart>
      <w:docPartPr>
        <w:name w:val="2D11B01E10BE4926B80D9852B61CD735"/>
        <w:category>
          <w:name w:val="General"/>
          <w:gallery w:val="placeholder"/>
        </w:category>
        <w:types>
          <w:type w:val="bbPlcHdr"/>
        </w:types>
        <w:behaviors>
          <w:behavior w:val="content"/>
        </w:behaviors>
        <w:guid w:val="{114139EB-BCA5-48FB-A0B5-6EB013C84CB2}"/>
      </w:docPartPr>
      <w:docPartBody>
        <w:p w:rsidR="002D4CD5" w:rsidRDefault="002D4CD5"/>
      </w:docPartBody>
    </w:docPart>
    <w:docPart>
      <w:docPartPr>
        <w:name w:val="F4481F2315394795AFB41089B745FD42"/>
        <w:category>
          <w:name w:val="General"/>
          <w:gallery w:val="placeholder"/>
        </w:category>
        <w:types>
          <w:type w:val="bbPlcHdr"/>
        </w:types>
        <w:behaviors>
          <w:behavior w:val="content"/>
        </w:behaviors>
        <w:guid w:val="{8600085F-21F1-4C97-B519-CA70FC0CFE41}"/>
      </w:docPartPr>
      <w:docPartBody>
        <w:p w:rsidR="002D4CD5" w:rsidRDefault="002D4CD5"/>
      </w:docPartBody>
    </w:docPart>
    <w:docPart>
      <w:docPartPr>
        <w:name w:val="F04D5B13C6154C5ABFDBD7372053C4F1"/>
        <w:category>
          <w:name w:val="General"/>
          <w:gallery w:val="placeholder"/>
        </w:category>
        <w:types>
          <w:type w:val="bbPlcHdr"/>
        </w:types>
        <w:behaviors>
          <w:behavior w:val="content"/>
        </w:behaviors>
        <w:guid w:val="{10BABA24-670E-4843-B8A5-2416EDA314EC}"/>
      </w:docPartPr>
      <w:docPartBody>
        <w:p w:rsidR="002D4CD5" w:rsidRDefault="002D4CD5"/>
      </w:docPartBody>
    </w:docPart>
    <w:docPart>
      <w:docPartPr>
        <w:name w:val="D2CC059D121E446097FDE78D70E8688A"/>
        <w:category>
          <w:name w:val="General"/>
          <w:gallery w:val="placeholder"/>
        </w:category>
        <w:types>
          <w:type w:val="bbPlcHdr"/>
        </w:types>
        <w:behaviors>
          <w:behavior w:val="content"/>
        </w:behaviors>
        <w:guid w:val="{EA10DBE1-FB5E-4352-ADAD-EDFC491A59CF}"/>
      </w:docPartPr>
      <w:docPartBody>
        <w:p w:rsidR="002D4CD5" w:rsidRDefault="002D4CD5"/>
      </w:docPartBody>
    </w:docPart>
    <w:docPart>
      <w:docPartPr>
        <w:name w:val="F10CC689975F440CAF98D699E08F7D2B"/>
        <w:category>
          <w:name w:val="General"/>
          <w:gallery w:val="placeholder"/>
        </w:category>
        <w:types>
          <w:type w:val="bbPlcHdr"/>
        </w:types>
        <w:behaviors>
          <w:behavior w:val="content"/>
        </w:behaviors>
        <w:guid w:val="{3CAD8637-0129-4CDF-9CDB-D9D87AD93070}"/>
      </w:docPartPr>
      <w:docPartBody>
        <w:p w:rsidR="002D4CD5" w:rsidRDefault="002D4CD5"/>
      </w:docPartBody>
    </w:docPart>
    <w:docPart>
      <w:docPartPr>
        <w:name w:val="9A12FCA9AC0D4590850392E06AF40645"/>
        <w:category>
          <w:name w:val="General"/>
          <w:gallery w:val="placeholder"/>
        </w:category>
        <w:types>
          <w:type w:val="bbPlcHdr"/>
        </w:types>
        <w:behaviors>
          <w:behavior w:val="content"/>
        </w:behaviors>
        <w:guid w:val="{8045839B-C643-43CB-871B-6E4C11832E8C}"/>
      </w:docPartPr>
      <w:docPartBody>
        <w:p w:rsidR="002D4CD5" w:rsidRDefault="002D4CD5"/>
      </w:docPartBody>
    </w:docPart>
    <w:docPart>
      <w:docPartPr>
        <w:name w:val="FE62E0D20DD3458293F67038287EECC7"/>
        <w:category>
          <w:name w:val="General"/>
          <w:gallery w:val="placeholder"/>
        </w:category>
        <w:types>
          <w:type w:val="bbPlcHdr"/>
        </w:types>
        <w:behaviors>
          <w:behavior w:val="content"/>
        </w:behaviors>
        <w:guid w:val="{1B821762-898D-4EFD-A637-2C0D6A56A8C3}"/>
      </w:docPartPr>
      <w:docPartBody>
        <w:p w:rsidR="002D4CD5" w:rsidRDefault="002D4CD5"/>
      </w:docPartBody>
    </w:docPart>
    <w:docPart>
      <w:docPartPr>
        <w:name w:val="0EA71E19F2F34F6497A17F5232102100"/>
        <w:category>
          <w:name w:val="General"/>
          <w:gallery w:val="placeholder"/>
        </w:category>
        <w:types>
          <w:type w:val="bbPlcHdr"/>
        </w:types>
        <w:behaviors>
          <w:behavior w:val="content"/>
        </w:behaviors>
        <w:guid w:val="{48B95374-18CF-4DE5-BA8C-DC2145E9EDD6}"/>
      </w:docPartPr>
      <w:docPartBody>
        <w:p w:rsidR="002D4CD5" w:rsidRDefault="002D4CD5"/>
      </w:docPartBody>
    </w:docPart>
    <w:docPart>
      <w:docPartPr>
        <w:name w:val="1CBE1E8680F1406DA71A364C1CFC838D"/>
        <w:category>
          <w:name w:val="General"/>
          <w:gallery w:val="placeholder"/>
        </w:category>
        <w:types>
          <w:type w:val="bbPlcHdr"/>
        </w:types>
        <w:behaviors>
          <w:behavior w:val="content"/>
        </w:behaviors>
        <w:guid w:val="{3AD4EFBF-BF57-4956-8F02-59D39D7640A9}"/>
      </w:docPartPr>
      <w:docPartBody>
        <w:p w:rsidR="002D4CD5" w:rsidRDefault="002D4CD5"/>
      </w:docPartBody>
    </w:docPart>
    <w:docPart>
      <w:docPartPr>
        <w:name w:val="BF49C84A07FD4E0698F4A0E79E039779"/>
        <w:category>
          <w:name w:val="General"/>
          <w:gallery w:val="placeholder"/>
        </w:category>
        <w:types>
          <w:type w:val="bbPlcHdr"/>
        </w:types>
        <w:behaviors>
          <w:behavior w:val="content"/>
        </w:behaviors>
        <w:guid w:val="{2257E741-3952-4319-ACD2-3D58E332521D}"/>
      </w:docPartPr>
      <w:docPartBody>
        <w:p w:rsidR="002D4CD5" w:rsidRDefault="002D4CD5"/>
      </w:docPartBody>
    </w:docPart>
    <w:docPart>
      <w:docPartPr>
        <w:name w:val="7F2F3228036E4DA4BF0C0CDC46BC3E06"/>
        <w:category>
          <w:name w:val="General"/>
          <w:gallery w:val="placeholder"/>
        </w:category>
        <w:types>
          <w:type w:val="bbPlcHdr"/>
        </w:types>
        <w:behaviors>
          <w:behavior w:val="content"/>
        </w:behaviors>
        <w:guid w:val="{70187875-0B49-48F0-85CE-7EAB976C0879}"/>
      </w:docPartPr>
      <w:docPartBody>
        <w:p w:rsidR="002D4CD5" w:rsidRDefault="002D4CD5"/>
      </w:docPartBody>
    </w:docPart>
    <w:docPart>
      <w:docPartPr>
        <w:name w:val="E5AF2063ABF5473F920F1EE9632A1CA9"/>
        <w:category>
          <w:name w:val="General"/>
          <w:gallery w:val="placeholder"/>
        </w:category>
        <w:types>
          <w:type w:val="bbPlcHdr"/>
        </w:types>
        <w:behaviors>
          <w:behavior w:val="content"/>
        </w:behaviors>
        <w:guid w:val="{89A067C6-6A7A-46B5-A4C6-EB7FCD71FD2E}"/>
      </w:docPartPr>
      <w:docPartBody>
        <w:p w:rsidR="002D4CD5" w:rsidRDefault="002D4CD5"/>
      </w:docPartBody>
    </w:docPart>
    <w:docPart>
      <w:docPartPr>
        <w:name w:val="222B71176D3F4F12B0D470D4A27C7BAA"/>
        <w:category>
          <w:name w:val="General"/>
          <w:gallery w:val="placeholder"/>
        </w:category>
        <w:types>
          <w:type w:val="bbPlcHdr"/>
        </w:types>
        <w:behaviors>
          <w:behavior w:val="content"/>
        </w:behaviors>
        <w:guid w:val="{E0B4134C-0269-4FEF-9FF5-55BCCF8C13C2}"/>
      </w:docPartPr>
      <w:docPartBody>
        <w:p w:rsidR="002D4CD5" w:rsidRDefault="002D4CD5"/>
      </w:docPartBody>
    </w:docPart>
    <w:docPart>
      <w:docPartPr>
        <w:name w:val="DAF4817430214B78A200F509BF3D05DD"/>
        <w:category>
          <w:name w:val="General"/>
          <w:gallery w:val="placeholder"/>
        </w:category>
        <w:types>
          <w:type w:val="bbPlcHdr"/>
        </w:types>
        <w:behaviors>
          <w:behavior w:val="content"/>
        </w:behaviors>
        <w:guid w:val="{1AB36354-45E0-4C2E-A864-70AD6800B148}"/>
      </w:docPartPr>
      <w:docPartBody>
        <w:p w:rsidR="002D4CD5" w:rsidRDefault="002D4CD5"/>
      </w:docPartBody>
    </w:docPart>
    <w:docPart>
      <w:docPartPr>
        <w:name w:val="2BE54ACCD899461BB3DF463C03850B8D"/>
        <w:category>
          <w:name w:val="General"/>
          <w:gallery w:val="placeholder"/>
        </w:category>
        <w:types>
          <w:type w:val="bbPlcHdr"/>
        </w:types>
        <w:behaviors>
          <w:behavior w:val="content"/>
        </w:behaviors>
        <w:guid w:val="{0CABAFF3-09C3-4777-BAF7-0A63FA2B20F8}"/>
      </w:docPartPr>
      <w:docPartBody>
        <w:p w:rsidR="002D4CD5" w:rsidRDefault="002D4CD5"/>
      </w:docPartBody>
    </w:docPart>
    <w:docPart>
      <w:docPartPr>
        <w:name w:val="D8454936EA4747599236CADED7DBED53"/>
        <w:category>
          <w:name w:val="General"/>
          <w:gallery w:val="placeholder"/>
        </w:category>
        <w:types>
          <w:type w:val="bbPlcHdr"/>
        </w:types>
        <w:behaviors>
          <w:behavior w:val="content"/>
        </w:behaviors>
        <w:guid w:val="{11332424-D634-4201-BE5B-BCA071A7170D}"/>
      </w:docPartPr>
      <w:docPartBody>
        <w:p w:rsidR="002D4CD5" w:rsidRDefault="002D4CD5"/>
      </w:docPartBody>
    </w:docPart>
    <w:docPart>
      <w:docPartPr>
        <w:name w:val="8B5CB28339BA495287477802A6BDB1F8"/>
        <w:category>
          <w:name w:val="General"/>
          <w:gallery w:val="placeholder"/>
        </w:category>
        <w:types>
          <w:type w:val="bbPlcHdr"/>
        </w:types>
        <w:behaviors>
          <w:behavior w:val="content"/>
        </w:behaviors>
        <w:guid w:val="{BBF620E5-3B5E-42FB-9B88-E13BBC09BC5C}"/>
      </w:docPartPr>
      <w:docPartBody>
        <w:p w:rsidR="002D4CD5" w:rsidRDefault="002D4CD5"/>
      </w:docPartBody>
    </w:docPart>
    <w:docPart>
      <w:docPartPr>
        <w:name w:val="8BEED25F70224A709ADA10061E14CF1F"/>
        <w:category>
          <w:name w:val="General"/>
          <w:gallery w:val="placeholder"/>
        </w:category>
        <w:types>
          <w:type w:val="bbPlcHdr"/>
        </w:types>
        <w:behaviors>
          <w:behavior w:val="content"/>
        </w:behaviors>
        <w:guid w:val="{273189D5-6DF4-4D87-A074-B2C91B808315}"/>
      </w:docPartPr>
      <w:docPartBody>
        <w:p w:rsidR="002D4CD5" w:rsidRDefault="002D4CD5"/>
      </w:docPartBody>
    </w:docPart>
    <w:docPart>
      <w:docPartPr>
        <w:name w:val="B460B2958EFA4C348898E6C86537C01B"/>
        <w:category>
          <w:name w:val="General"/>
          <w:gallery w:val="placeholder"/>
        </w:category>
        <w:types>
          <w:type w:val="bbPlcHdr"/>
        </w:types>
        <w:behaviors>
          <w:behavior w:val="content"/>
        </w:behaviors>
        <w:guid w:val="{8C77860B-0113-4E72-962E-37771027018E}"/>
      </w:docPartPr>
      <w:docPartBody>
        <w:p w:rsidR="002D4CD5" w:rsidRDefault="002D4CD5"/>
      </w:docPartBody>
    </w:docPart>
    <w:docPart>
      <w:docPartPr>
        <w:name w:val="192AF30005C342A1AC71FADA11DB185D"/>
        <w:category>
          <w:name w:val="General"/>
          <w:gallery w:val="placeholder"/>
        </w:category>
        <w:types>
          <w:type w:val="bbPlcHdr"/>
        </w:types>
        <w:behaviors>
          <w:behavior w:val="content"/>
        </w:behaviors>
        <w:guid w:val="{B9BBC6D8-FF3B-4A64-9587-BDF7884CFD83}"/>
      </w:docPartPr>
      <w:docPartBody>
        <w:p w:rsidR="002D4CD5" w:rsidRDefault="002D4CD5"/>
      </w:docPartBody>
    </w:docPart>
    <w:docPart>
      <w:docPartPr>
        <w:name w:val="539FC9F701D64C8D8474D83CE776E080"/>
        <w:category>
          <w:name w:val="General"/>
          <w:gallery w:val="placeholder"/>
        </w:category>
        <w:types>
          <w:type w:val="bbPlcHdr"/>
        </w:types>
        <w:behaviors>
          <w:behavior w:val="content"/>
        </w:behaviors>
        <w:guid w:val="{52EC48E4-54A6-446A-BEF9-0109D28F4F44}"/>
      </w:docPartPr>
      <w:docPartBody>
        <w:p w:rsidR="002D4CD5" w:rsidRDefault="002D4CD5"/>
      </w:docPartBody>
    </w:docPart>
    <w:docPart>
      <w:docPartPr>
        <w:name w:val="DC610CEF15BB46508ABE93F24C3BD665"/>
        <w:category>
          <w:name w:val="General"/>
          <w:gallery w:val="placeholder"/>
        </w:category>
        <w:types>
          <w:type w:val="bbPlcHdr"/>
        </w:types>
        <w:behaviors>
          <w:behavior w:val="content"/>
        </w:behaviors>
        <w:guid w:val="{E156045E-7164-4E7E-917E-0A50E134024D}"/>
      </w:docPartPr>
      <w:docPartBody>
        <w:p w:rsidR="002D4CD5" w:rsidRDefault="002D4CD5"/>
      </w:docPartBody>
    </w:docPart>
    <w:docPart>
      <w:docPartPr>
        <w:name w:val="F9DE3E7573464010973A5B0A9B94082C"/>
        <w:category>
          <w:name w:val="General"/>
          <w:gallery w:val="placeholder"/>
        </w:category>
        <w:types>
          <w:type w:val="bbPlcHdr"/>
        </w:types>
        <w:behaviors>
          <w:behavior w:val="content"/>
        </w:behaviors>
        <w:guid w:val="{3A9218B4-B691-461C-86FE-04CCE6A0B704}"/>
      </w:docPartPr>
      <w:docPartBody>
        <w:p w:rsidR="002D4CD5" w:rsidRDefault="002D4CD5"/>
      </w:docPartBody>
    </w:docPart>
    <w:docPart>
      <w:docPartPr>
        <w:name w:val="256D01464EDE4F9E99628B15E624AF2E"/>
        <w:category>
          <w:name w:val="General"/>
          <w:gallery w:val="placeholder"/>
        </w:category>
        <w:types>
          <w:type w:val="bbPlcHdr"/>
        </w:types>
        <w:behaviors>
          <w:behavior w:val="content"/>
        </w:behaviors>
        <w:guid w:val="{8DD20A49-41EA-4D1C-8B14-E17A8298F140}"/>
      </w:docPartPr>
      <w:docPartBody>
        <w:p w:rsidR="002D4CD5" w:rsidRDefault="002D4CD5"/>
      </w:docPartBody>
    </w:docPart>
    <w:docPart>
      <w:docPartPr>
        <w:name w:val="0A6F3E6AE07D4BCC9A5FF8746491E20D"/>
        <w:category>
          <w:name w:val="General"/>
          <w:gallery w:val="placeholder"/>
        </w:category>
        <w:types>
          <w:type w:val="bbPlcHdr"/>
        </w:types>
        <w:behaviors>
          <w:behavior w:val="content"/>
        </w:behaviors>
        <w:guid w:val="{E6F9164A-59CE-4835-8447-287F22348F31}"/>
      </w:docPartPr>
      <w:docPartBody>
        <w:p w:rsidR="002D4CD5" w:rsidRDefault="002D4CD5"/>
      </w:docPartBody>
    </w:docPart>
    <w:docPart>
      <w:docPartPr>
        <w:name w:val="C50472DEA21346E3AA01AC194E85C0FB"/>
        <w:category>
          <w:name w:val="General"/>
          <w:gallery w:val="placeholder"/>
        </w:category>
        <w:types>
          <w:type w:val="bbPlcHdr"/>
        </w:types>
        <w:behaviors>
          <w:behavior w:val="content"/>
        </w:behaviors>
        <w:guid w:val="{22DB63AA-5AD2-4065-B9AA-0314606A067A}"/>
      </w:docPartPr>
      <w:docPartBody>
        <w:p w:rsidR="002D4CD5" w:rsidRDefault="002D4CD5"/>
      </w:docPartBody>
    </w:docPart>
    <w:docPart>
      <w:docPartPr>
        <w:name w:val="B0E224ADCA594B93A2DEF01F481164A4"/>
        <w:category>
          <w:name w:val="General"/>
          <w:gallery w:val="placeholder"/>
        </w:category>
        <w:types>
          <w:type w:val="bbPlcHdr"/>
        </w:types>
        <w:behaviors>
          <w:behavior w:val="content"/>
        </w:behaviors>
        <w:guid w:val="{16ED8C55-9FC9-487E-AC65-D833D1F18D0A}"/>
      </w:docPartPr>
      <w:docPartBody>
        <w:p w:rsidR="00DF70FC" w:rsidRDefault="00DF70FC"/>
      </w:docPartBody>
    </w:docPart>
    <w:docPart>
      <w:docPartPr>
        <w:name w:val="2E6B1BC03AA34A5D92A2D60A5996D528"/>
        <w:category>
          <w:name w:val="General"/>
          <w:gallery w:val="placeholder"/>
        </w:category>
        <w:types>
          <w:type w:val="bbPlcHdr"/>
        </w:types>
        <w:behaviors>
          <w:behavior w:val="content"/>
        </w:behaviors>
        <w:guid w:val="{45D86616-1637-4F4C-B061-F8F49756BF34}"/>
      </w:docPartPr>
      <w:docPartBody>
        <w:p w:rsidR="00DF70FC" w:rsidRDefault="00DF70FC"/>
      </w:docPartBody>
    </w:docPart>
    <w:docPart>
      <w:docPartPr>
        <w:name w:val="DB2CDB5D7A5F40FBA685B11CA8FBDEE3"/>
        <w:category>
          <w:name w:val="General"/>
          <w:gallery w:val="placeholder"/>
        </w:category>
        <w:types>
          <w:type w:val="bbPlcHdr"/>
        </w:types>
        <w:behaviors>
          <w:behavior w:val="content"/>
        </w:behaviors>
        <w:guid w:val="{14C2BFEE-3FA8-43B8-B17D-00140E8603F4}"/>
      </w:docPartPr>
      <w:docPartBody>
        <w:p w:rsidR="00DF70FC" w:rsidRDefault="00DF70FC"/>
      </w:docPartBody>
    </w:docPart>
    <w:docPart>
      <w:docPartPr>
        <w:name w:val="CB40618B6E2643AFACB5C861756EB1E2"/>
        <w:category>
          <w:name w:val="General"/>
          <w:gallery w:val="placeholder"/>
        </w:category>
        <w:types>
          <w:type w:val="bbPlcHdr"/>
        </w:types>
        <w:behaviors>
          <w:behavior w:val="content"/>
        </w:behaviors>
        <w:guid w:val="{3AF3E46F-0828-4C9B-B65A-2C69F71DF12C}"/>
      </w:docPartPr>
      <w:docPartBody>
        <w:p w:rsidR="00DF70FC" w:rsidRDefault="00DF70FC"/>
      </w:docPartBody>
    </w:docPart>
    <w:docPart>
      <w:docPartPr>
        <w:name w:val="CCF94F33CADD4936AEFAE26579CD94E3"/>
        <w:category>
          <w:name w:val="General"/>
          <w:gallery w:val="placeholder"/>
        </w:category>
        <w:types>
          <w:type w:val="bbPlcHdr"/>
        </w:types>
        <w:behaviors>
          <w:behavior w:val="content"/>
        </w:behaviors>
        <w:guid w:val="{63FB5811-6821-433A-AD1E-6B070294C5D9}"/>
      </w:docPartPr>
      <w:docPartBody>
        <w:p w:rsidR="00DF70FC" w:rsidRDefault="00DF70FC"/>
      </w:docPartBody>
    </w:docPart>
    <w:docPart>
      <w:docPartPr>
        <w:name w:val="7821C9EC30E24390B1EB63A315DC2FBD"/>
        <w:category>
          <w:name w:val="General"/>
          <w:gallery w:val="placeholder"/>
        </w:category>
        <w:types>
          <w:type w:val="bbPlcHdr"/>
        </w:types>
        <w:behaviors>
          <w:behavior w:val="content"/>
        </w:behaviors>
        <w:guid w:val="{A6F03715-3AF6-4DFE-AE41-821480EF8008}"/>
      </w:docPartPr>
      <w:docPartBody>
        <w:p w:rsidR="00DF70FC" w:rsidRDefault="00DF70FC"/>
      </w:docPartBody>
    </w:docPart>
    <w:docPart>
      <w:docPartPr>
        <w:name w:val="94FAF6EB7DA143A59DDFFC8748DEB089"/>
        <w:category>
          <w:name w:val="General"/>
          <w:gallery w:val="placeholder"/>
        </w:category>
        <w:types>
          <w:type w:val="bbPlcHdr"/>
        </w:types>
        <w:behaviors>
          <w:behavior w:val="content"/>
        </w:behaviors>
        <w:guid w:val="{00D781E4-9B00-4217-AE09-225FD6E07293}"/>
      </w:docPartPr>
      <w:docPartBody>
        <w:p w:rsidR="00DF70FC" w:rsidRDefault="00DF70FC"/>
      </w:docPartBody>
    </w:docPart>
    <w:docPart>
      <w:docPartPr>
        <w:name w:val="8FD48391313F4FDB9C9ED55961B068E2"/>
        <w:category>
          <w:name w:val="General"/>
          <w:gallery w:val="placeholder"/>
        </w:category>
        <w:types>
          <w:type w:val="bbPlcHdr"/>
        </w:types>
        <w:behaviors>
          <w:behavior w:val="content"/>
        </w:behaviors>
        <w:guid w:val="{0555DE74-68FC-43A4-98EA-0622CE8B1AE0}"/>
      </w:docPartPr>
      <w:docPartBody>
        <w:p w:rsidR="00DF70FC" w:rsidRDefault="00DF70FC"/>
      </w:docPartBody>
    </w:docPart>
    <w:docPart>
      <w:docPartPr>
        <w:name w:val="887923A3348D4B199F3F1778969D936B"/>
        <w:category>
          <w:name w:val="General"/>
          <w:gallery w:val="placeholder"/>
        </w:category>
        <w:types>
          <w:type w:val="bbPlcHdr"/>
        </w:types>
        <w:behaviors>
          <w:behavior w:val="content"/>
        </w:behaviors>
        <w:guid w:val="{3BDFE72E-A528-4948-97B8-77531C20FEA4}"/>
      </w:docPartPr>
      <w:docPartBody>
        <w:p w:rsidR="00DF70FC" w:rsidRDefault="00DF70FC"/>
      </w:docPartBody>
    </w:docPart>
    <w:docPart>
      <w:docPartPr>
        <w:name w:val="CC71783516864A0EB0C012FC61BC0C2B"/>
        <w:category>
          <w:name w:val="General"/>
          <w:gallery w:val="placeholder"/>
        </w:category>
        <w:types>
          <w:type w:val="bbPlcHdr"/>
        </w:types>
        <w:behaviors>
          <w:behavior w:val="content"/>
        </w:behaviors>
        <w:guid w:val="{E47A58E4-BD33-4501-926C-CC89236506FC}"/>
      </w:docPartPr>
      <w:docPartBody>
        <w:p w:rsidR="007F2681" w:rsidRDefault="007F2681"/>
      </w:docPartBody>
    </w:docPart>
    <w:docPart>
      <w:docPartPr>
        <w:name w:val="E5094ABBF1534A209C62C87A7F8B8E19"/>
        <w:category>
          <w:name w:val="General"/>
          <w:gallery w:val="placeholder"/>
        </w:category>
        <w:types>
          <w:type w:val="bbPlcHdr"/>
        </w:types>
        <w:behaviors>
          <w:behavior w:val="content"/>
        </w:behaviors>
        <w:guid w:val="{160F2C76-D790-4BE6-9E65-858510E49D9A}"/>
      </w:docPartPr>
      <w:docPartBody>
        <w:p w:rsidR="007F2681" w:rsidRDefault="007F2681"/>
      </w:docPartBody>
    </w:docPart>
    <w:docPart>
      <w:docPartPr>
        <w:name w:val="500973538B154938B2429E4CF36955C8"/>
        <w:category>
          <w:name w:val="General"/>
          <w:gallery w:val="placeholder"/>
        </w:category>
        <w:types>
          <w:type w:val="bbPlcHdr"/>
        </w:types>
        <w:behaviors>
          <w:behavior w:val="content"/>
        </w:behaviors>
        <w:guid w:val="{E7AE5F3B-1B4F-48AD-8ED9-598D8B42DC00}"/>
      </w:docPartPr>
      <w:docPartBody>
        <w:p w:rsidR="007F2681" w:rsidRDefault="007F2681"/>
      </w:docPartBody>
    </w:docPart>
    <w:docPart>
      <w:docPartPr>
        <w:name w:val="49B3E1A498B441A79332DB8516381E57"/>
        <w:category>
          <w:name w:val="General"/>
          <w:gallery w:val="placeholder"/>
        </w:category>
        <w:types>
          <w:type w:val="bbPlcHdr"/>
        </w:types>
        <w:behaviors>
          <w:behavior w:val="content"/>
        </w:behaviors>
        <w:guid w:val="{431058CC-F128-4886-8098-A14005429B08}"/>
      </w:docPartPr>
      <w:docPartBody>
        <w:p w:rsidR="007F2681" w:rsidRDefault="007F2681"/>
      </w:docPartBody>
    </w:docPart>
    <w:docPart>
      <w:docPartPr>
        <w:name w:val="E3A02179F1F64FD99A9998883AFB0974"/>
        <w:category>
          <w:name w:val="General"/>
          <w:gallery w:val="placeholder"/>
        </w:category>
        <w:types>
          <w:type w:val="bbPlcHdr"/>
        </w:types>
        <w:behaviors>
          <w:behavior w:val="content"/>
        </w:behaviors>
        <w:guid w:val="{03F13909-3DE6-4EFC-8A9A-7DF6DBCCBF37}"/>
      </w:docPartPr>
      <w:docPartBody>
        <w:p w:rsidR="007F2681" w:rsidRDefault="007F2681"/>
      </w:docPartBody>
    </w:docPart>
    <w:docPart>
      <w:docPartPr>
        <w:name w:val="CA9F8928E023452A8E65D769167B6CF4"/>
        <w:category>
          <w:name w:val="General"/>
          <w:gallery w:val="placeholder"/>
        </w:category>
        <w:types>
          <w:type w:val="bbPlcHdr"/>
        </w:types>
        <w:behaviors>
          <w:behavior w:val="content"/>
        </w:behaviors>
        <w:guid w:val="{93DA8E84-1C92-4B9A-9C75-BB89EB2469A1}"/>
      </w:docPartPr>
      <w:docPartBody>
        <w:p w:rsidR="007F2681" w:rsidRDefault="007F2681"/>
      </w:docPartBody>
    </w:docPart>
    <w:docPart>
      <w:docPartPr>
        <w:name w:val="0474F5833172400BAE9120B42D4FD2ED"/>
        <w:category>
          <w:name w:val="General"/>
          <w:gallery w:val="placeholder"/>
        </w:category>
        <w:types>
          <w:type w:val="bbPlcHdr"/>
        </w:types>
        <w:behaviors>
          <w:behavior w:val="content"/>
        </w:behaviors>
        <w:guid w:val="{448E51A1-9FD1-41CA-AD4B-8B3509048317}"/>
      </w:docPartPr>
      <w:docPartBody>
        <w:p w:rsidR="007F2681" w:rsidRDefault="007F2681"/>
      </w:docPartBody>
    </w:docPart>
    <w:docPart>
      <w:docPartPr>
        <w:name w:val="F836837075BA46288FF74223E43DD60B"/>
        <w:category>
          <w:name w:val="General"/>
          <w:gallery w:val="placeholder"/>
        </w:category>
        <w:types>
          <w:type w:val="bbPlcHdr"/>
        </w:types>
        <w:behaviors>
          <w:behavior w:val="content"/>
        </w:behaviors>
        <w:guid w:val="{0D323F81-70CF-4947-BD37-B619054ED0BC}"/>
      </w:docPartPr>
      <w:docPartBody>
        <w:p w:rsidR="007F2681" w:rsidRDefault="007F2681"/>
      </w:docPartBody>
    </w:docPart>
    <w:docPart>
      <w:docPartPr>
        <w:name w:val="5458387F12B84DDEA321D7B0E0A6E2F3"/>
        <w:category>
          <w:name w:val="General"/>
          <w:gallery w:val="placeholder"/>
        </w:category>
        <w:types>
          <w:type w:val="bbPlcHdr"/>
        </w:types>
        <w:behaviors>
          <w:behavior w:val="content"/>
        </w:behaviors>
        <w:guid w:val="{6C9D553D-4F03-43EE-A647-511BC8D287BD}"/>
      </w:docPartPr>
      <w:docPartBody>
        <w:p w:rsidR="007F2681" w:rsidRDefault="007F2681"/>
      </w:docPartBody>
    </w:docPart>
    <w:docPart>
      <w:docPartPr>
        <w:name w:val="5FB0664D5D6143DF931A911DAB8965CF"/>
        <w:category>
          <w:name w:val="General"/>
          <w:gallery w:val="placeholder"/>
        </w:category>
        <w:types>
          <w:type w:val="bbPlcHdr"/>
        </w:types>
        <w:behaviors>
          <w:behavior w:val="content"/>
        </w:behaviors>
        <w:guid w:val="{3282CFAD-07D0-4D17-9789-75D7C3BE277B}"/>
      </w:docPartPr>
      <w:docPartBody>
        <w:p w:rsidR="007F2681" w:rsidRDefault="007F2681"/>
      </w:docPartBody>
    </w:docPart>
    <w:docPart>
      <w:docPartPr>
        <w:name w:val="D0F12E3AB50C4AA5AA6C482C8804072A"/>
        <w:category>
          <w:name w:val="General"/>
          <w:gallery w:val="placeholder"/>
        </w:category>
        <w:types>
          <w:type w:val="bbPlcHdr"/>
        </w:types>
        <w:behaviors>
          <w:behavior w:val="content"/>
        </w:behaviors>
        <w:guid w:val="{EBEF7A3D-72A2-4979-B459-133B4F4F8653}"/>
      </w:docPartPr>
      <w:docPartBody>
        <w:p w:rsidR="007F2681" w:rsidRDefault="007F2681"/>
      </w:docPartBody>
    </w:docPart>
    <w:docPart>
      <w:docPartPr>
        <w:name w:val="027ED8C1574C49C89EB4F70652CC5DA8"/>
        <w:category>
          <w:name w:val="General"/>
          <w:gallery w:val="placeholder"/>
        </w:category>
        <w:types>
          <w:type w:val="bbPlcHdr"/>
        </w:types>
        <w:behaviors>
          <w:behavior w:val="content"/>
        </w:behaviors>
        <w:guid w:val="{D7BEA3E0-D7F9-4F09-9B96-45207F6664B3}"/>
      </w:docPartPr>
      <w:docPartBody>
        <w:p w:rsidR="007F2681" w:rsidRDefault="007F2681"/>
      </w:docPartBody>
    </w:docPart>
    <w:docPart>
      <w:docPartPr>
        <w:name w:val="E07C8010977A401C90E917B56A482613"/>
        <w:category>
          <w:name w:val="General"/>
          <w:gallery w:val="placeholder"/>
        </w:category>
        <w:types>
          <w:type w:val="bbPlcHdr"/>
        </w:types>
        <w:behaviors>
          <w:behavior w:val="content"/>
        </w:behaviors>
        <w:guid w:val="{4C500F80-EF27-4DF4-898E-834BC3CD3221}"/>
      </w:docPartPr>
      <w:docPartBody>
        <w:p w:rsidR="007F2681" w:rsidRDefault="007F2681"/>
      </w:docPartBody>
    </w:docPart>
    <w:docPart>
      <w:docPartPr>
        <w:name w:val="09B2D9BA27DF49B5AD0E9E1E6AA2FBD2"/>
        <w:category>
          <w:name w:val="General"/>
          <w:gallery w:val="placeholder"/>
        </w:category>
        <w:types>
          <w:type w:val="bbPlcHdr"/>
        </w:types>
        <w:behaviors>
          <w:behavior w:val="content"/>
        </w:behaviors>
        <w:guid w:val="{269AA560-D56E-42C7-9D17-7E962CE8F36F}"/>
      </w:docPartPr>
      <w:docPartBody>
        <w:p w:rsidR="007F2681" w:rsidRDefault="007F2681"/>
      </w:docPartBody>
    </w:docPart>
    <w:docPart>
      <w:docPartPr>
        <w:name w:val="E0FBBBFA7E1B4D5F81CD02CA3770CFBE"/>
        <w:category>
          <w:name w:val="General"/>
          <w:gallery w:val="placeholder"/>
        </w:category>
        <w:types>
          <w:type w:val="bbPlcHdr"/>
        </w:types>
        <w:behaviors>
          <w:behavior w:val="content"/>
        </w:behaviors>
        <w:guid w:val="{695E0FDE-8D3C-4664-A4B8-FFF1CB5E8FCC}"/>
      </w:docPartPr>
      <w:docPartBody>
        <w:p w:rsidR="007F2681" w:rsidRDefault="007F2681"/>
      </w:docPartBody>
    </w:docPart>
    <w:docPart>
      <w:docPartPr>
        <w:name w:val="09C0F8ADEF6E475499D80C07F91A841A"/>
        <w:category>
          <w:name w:val="General"/>
          <w:gallery w:val="placeholder"/>
        </w:category>
        <w:types>
          <w:type w:val="bbPlcHdr"/>
        </w:types>
        <w:behaviors>
          <w:behavior w:val="content"/>
        </w:behaviors>
        <w:guid w:val="{6A97F257-D733-425E-BA4F-D52833E64042}"/>
      </w:docPartPr>
      <w:docPartBody>
        <w:p w:rsidR="007F2681" w:rsidRDefault="007F2681"/>
      </w:docPartBody>
    </w:docPart>
    <w:docPart>
      <w:docPartPr>
        <w:name w:val="A9BAE551374641159FB8005AE51DCF70"/>
        <w:category>
          <w:name w:val="General"/>
          <w:gallery w:val="placeholder"/>
        </w:category>
        <w:types>
          <w:type w:val="bbPlcHdr"/>
        </w:types>
        <w:behaviors>
          <w:behavior w:val="content"/>
        </w:behaviors>
        <w:guid w:val="{F48F7965-50B0-46EA-A202-7FF145F39755}"/>
      </w:docPartPr>
      <w:docPartBody>
        <w:p w:rsidR="007F2681" w:rsidRDefault="007F2681"/>
      </w:docPartBody>
    </w:docPart>
    <w:docPart>
      <w:docPartPr>
        <w:name w:val="62432306B53149A1954DD1AB92007338"/>
        <w:category>
          <w:name w:val="General"/>
          <w:gallery w:val="placeholder"/>
        </w:category>
        <w:types>
          <w:type w:val="bbPlcHdr"/>
        </w:types>
        <w:behaviors>
          <w:behavior w:val="content"/>
        </w:behaviors>
        <w:guid w:val="{D0C39EB4-9DCE-4E56-A19A-8ACF42614E34}"/>
      </w:docPartPr>
      <w:docPartBody>
        <w:p w:rsidR="007F2681" w:rsidRDefault="007F2681"/>
      </w:docPartBody>
    </w:docPart>
    <w:docPart>
      <w:docPartPr>
        <w:name w:val="D50567D1C89F431BAD318C795F9611B1"/>
        <w:category>
          <w:name w:val="General"/>
          <w:gallery w:val="placeholder"/>
        </w:category>
        <w:types>
          <w:type w:val="bbPlcHdr"/>
        </w:types>
        <w:behaviors>
          <w:behavior w:val="content"/>
        </w:behaviors>
        <w:guid w:val="{6AD8F3A1-BA69-433A-953B-F349D11376FD}"/>
      </w:docPartPr>
      <w:docPartBody>
        <w:p w:rsidR="007F2681" w:rsidRDefault="007F2681"/>
      </w:docPartBody>
    </w:docPart>
    <w:docPart>
      <w:docPartPr>
        <w:name w:val="2C8670385F604F9FB478E2C55A45BD34"/>
        <w:category>
          <w:name w:val="General"/>
          <w:gallery w:val="placeholder"/>
        </w:category>
        <w:types>
          <w:type w:val="bbPlcHdr"/>
        </w:types>
        <w:behaviors>
          <w:behavior w:val="content"/>
        </w:behaviors>
        <w:guid w:val="{2E238D22-067C-483B-8D50-2318340DCC2E}"/>
      </w:docPartPr>
      <w:docPartBody>
        <w:p w:rsidR="007F2681" w:rsidRDefault="007F2681"/>
      </w:docPartBody>
    </w:docPart>
    <w:docPart>
      <w:docPartPr>
        <w:name w:val="C23DB31249E944E4AC355900783B6310"/>
        <w:category>
          <w:name w:val="General"/>
          <w:gallery w:val="placeholder"/>
        </w:category>
        <w:types>
          <w:type w:val="bbPlcHdr"/>
        </w:types>
        <w:behaviors>
          <w:behavior w:val="content"/>
        </w:behaviors>
        <w:guid w:val="{0A155705-0F12-49D8-9F82-3FC37E826D04}"/>
      </w:docPartPr>
      <w:docPartBody>
        <w:p w:rsidR="007F2681" w:rsidRDefault="007F2681"/>
      </w:docPartBody>
    </w:docPart>
    <w:docPart>
      <w:docPartPr>
        <w:name w:val="F95FA8615B974C81BDBB9F595E2C1F6D"/>
        <w:category>
          <w:name w:val="General"/>
          <w:gallery w:val="placeholder"/>
        </w:category>
        <w:types>
          <w:type w:val="bbPlcHdr"/>
        </w:types>
        <w:behaviors>
          <w:behavior w:val="content"/>
        </w:behaviors>
        <w:guid w:val="{80F06482-81FA-430D-8F03-A9E63C7EA0C5}"/>
      </w:docPartPr>
      <w:docPartBody>
        <w:p w:rsidR="007F2681" w:rsidRDefault="007F2681"/>
      </w:docPartBody>
    </w:docPart>
    <w:docPart>
      <w:docPartPr>
        <w:name w:val="1706B30FEB98458EAB7926A005AA6829"/>
        <w:category>
          <w:name w:val="General"/>
          <w:gallery w:val="placeholder"/>
        </w:category>
        <w:types>
          <w:type w:val="bbPlcHdr"/>
        </w:types>
        <w:behaviors>
          <w:behavior w:val="content"/>
        </w:behaviors>
        <w:guid w:val="{7BF5A1DE-985B-4B5F-8B58-52D72C9A879C}"/>
      </w:docPartPr>
      <w:docPartBody>
        <w:p w:rsidR="007F2681" w:rsidRDefault="007F2681"/>
      </w:docPartBody>
    </w:docPart>
    <w:docPart>
      <w:docPartPr>
        <w:name w:val="01738AAEB8644E548B7F8CC032D3E904"/>
        <w:category>
          <w:name w:val="General"/>
          <w:gallery w:val="placeholder"/>
        </w:category>
        <w:types>
          <w:type w:val="bbPlcHdr"/>
        </w:types>
        <w:behaviors>
          <w:behavior w:val="content"/>
        </w:behaviors>
        <w:guid w:val="{20AD0CFC-F8E6-4023-B809-A8AA0E1DC680}"/>
      </w:docPartPr>
      <w:docPartBody>
        <w:p w:rsidR="007F2681" w:rsidRDefault="007F2681"/>
      </w:docPartBody>
    </w:docPart>
    <w:docPart>
      <w:docPartPr>
        <w:name w:val="14A8C21C96834B63BB4D4E1FCACB5C01"/>
        <w:category>
          <w:name w:val="General"/>
          <w:gallery w:val="placeholder"/>
        </w:category>
        <w:types>
          <w:type w:val="bbPlcHdr"/>
        </w:types>
        <w:behaviors>
          <w:behavior w:val="content"/>
        </w:behaviors>
        <w:guid w:val="{D456B01C-3E38-465D-8C9E-3E54B6FC020C}"/>
      </w:docPartPr>
      <w:docPartBody>
        <w:p w:rsidR="007F2681" w:rsidRDefault="007F2681"/>
      </w:docPartBody>
    </w:docPart>
    <w:docPart>
      <w:docPartPr>
        <w:name w:val="A580CBF9FD50405AB0F6301FF811A0D3"/>
        <w:category>
          <w:name w:val="General"/>
          <w:gallery w:val="placeholder"/>
        </w:category>
        <w:types>
          <w:type w:val="bbPlcHdr"/>
        </w:types>
        <w:behaviors>
          <w:behavior w:val="content"/>
        </w:behaviors>
        <w:guid w:val="{9B398164-9124-4767-A121-7AF915AAC2E2}"/>
      </w:docPartPr>
      <w:docPartBody>
        <w:p w:rsidR="007F2681" w:rsidRDefault="007F2681"/>
      </w:docPartBody>
    </w:docPart>
    <w:docPart>
      <w:docPartPr>
        <w:name w:val="836B1F824D634047BB4B017BC9C73A02"/>
        <w:category>
          <w:name w:val="General"/>
          <w:gallery w:val="placeholder"/>
        </w:category>
        <w:types>
          <w:type w:val="bbPlcHdr"/>
        </w:types>
        <w:behaviors>
          <w:behavior w:val="content"/>
        </w:behaviors>
        <w:guid w:val="{481A7F34-A890-4932-AFD6-5A65E6D6F7F2}"/>
      </w:docPartPr>
      <w:docPartBody>
        <w:p w:rsidR="007F2681" w:rsidRDefault="007F2681"/>
      </w:docPartBody>
    </w:docPart>
    <w:docPart>
      <w:docPartPr>
        <w:name w:val="1B11CE977A4A4517B4BAFD5FD81B58CB"/>
        <w:category>
          <w:name w:val="General"/>
          <w:gallery w:val="placeholder"/>
        </w:category>
        <w:types>
          <w:type w:val="bbPlcHdr"/>
        </w:types>
        <w:behaviors>
          <w:behavior w:val="content"/>
        </w:behaviors>
        <w:guid w:val="{CAABDB45-925C-41C5-B712-638904BE0840}"/>
      </w:docPartPr>
      <w:docPartBody>
        <w:p w:rsidR="007F2681" w:rsidRDefault="007F2681"/>
      </w:docPartBody>
    </w:docPart>
    <w:docPart>
      <w:docPartPr>
        <w:name w:val="0A86C82E00AE49078D74C581F10BC9C3"/>
        <w:category>
          <w:name w:val="General"/>
          <w:gallery w:val="placeholder"/>
        </w:category>
        <w:types>
          <w:type w:val="bbPlcHdr"/>
        </w:types>
        <w:behaviors>
          <w:behavior w:val="content"/>
        </w:behaviors>
        <w:guid w:val="{3CF36563-23C8-4ED6-A6B2-49BA94BC66C0}"/>
      </w:docPartPr>
      <w:docPartBody>
        <w:p w:rsidR="007F2681" w:rsidRDefault="007F2681"/>
      </w:docPartBody>
    </w:docPart>
    <w:docPart>
      <w:docPartPr>
        <w:name w:val="5C4409DCB109461E818869715D7068D5"/>
        <w:category>
          <w:name w:val="General"/>
          <w:gallery w:val="placeholder"/>
        </w:category>
        <w:types>
          <w:type w:val="bbPlcHdr"/>
        </w:types>
        <w:behaviors>
          <w:behavior w:val="content"/>
        </w:behaviors>
        <w:guid w:val="{E2FC4FAE-C8B0-46AB-A437-66DBC569836A}"/>
      </w:docPartPr>
      <w:docPartBody>
        <w:p w:rsidR="007F2681" w:rsidRDefault="007F2681"/>
      </w:docPartBody>
    </w:docPart>
    <w:docPart>
      <w:docPartPr>
        <w:name w:val="D501483D22BC44208808EAC295C3A80D"/>
        <w:category>
          <w:name w:val="General"/>
          <w:gallery w:val="placeholder"/>
        </w:category>
        <w:types>
          <w:type w:val="bbPlcHdr"/>
        </w:types>
        <w:behaviors>
          <w:behavior w:val="content"/>
        </w:behaviors>
        <w:guid w:val="{B1C73791-06E6-425E-A837-F0AEF8F8516D}"/>
      </w:docPartPr>
      <w:docPartBody>
        <w:p w:rsidR="00A844B5" w:rsidRDefault="00A844B5"/>
      </w:docPartBody>
    </w:docPart>
    <w:docPart>
      <w:docPartPr>
        <w:name w:val="ED0EB2D4B97E42AAA1A4875E2D89528D"/>
        <w:category>
          <w:name w:val="General"/>
          <w:gallery w:val="placeholder"/>
        </w:category>
        <w:types>
          <w:type w:val="bbPlcHdr"/>
        </w:types>
        <w:behaviors>
          <w:behavior w:val="content"/>
        </w:behaviors>
        <w:guid w:val="{5DC48E7E-021D-4D85-AC29-320E2FC7548A}"/>
      </w:docPartPr>
      <w:docPartBody>
        <w:p w:rsidR="00A844B5" w:rsidRDefault="00A844B5"/>
      </w:docPartBody>
    </w:docPart>
    <w:docPart>
      <w:docPartPr>
        <w:name w:val="F6983EB3AE0E4812B22324217AC1F791"/>
        <w:category>
          <w:name w:val="General"/>
          <w:gallery w:val="placeholder"/>
        </w:category>
        <w:types>
          <w:type w:val="bbPlcHdr"/>
        </w:types>
        <w:behaviors>
          <w:behavior w:val="content"/>
        </w:behaviors>
        <w:guid w:val="{A071F6A2-500E-45EF-85B3-80AF0BB4150C}"/>
      </w:docPartPr>
      <w:docPartBody>
        <w:p w:rsidR="00A844B5" w:rsidRDefault="00A844B5"/>
      </w:docPartBody>
    </w:docPart>
    <w:docPart>
      <w:docPartPr>
        <w:name w:val="BA37132BEB5F43369424FC69E6BA5DC2"/>
        <w:category>
          <w:name w:val="General"/>
          <w:gallery w:val="placeholder"/>
        </w:category>
        <w:types>
          <w:type w:val="bbPlcHdr"/>
        </w:types>
        <w:behaviors>
          <w:behavior w:val="content"/>
        </w:behaviors>
        <w:guid w:val="{7E1EC4CF-9038-4674-8307-808D15B10234}"/>
      </w:docPartPr>
      <w:docPartBody>
        <w:p w:rsidR="00A844B5" w:rsidRDefault="00A844B5"/>
      </w:docPartBody>
    </w:docPart>
    <w:docPart>
      <w:docPartPr>
        <w:name w:val="3D4FA7B1DF724664A583CA8B7BC4E64E"/>
        <w:category>
          <w:name w:val="General"/>
          <w:gallery w:val="placeholder"/>
        </w:category>
        <w:types>
          <w:type w:val="bbPlcHdr"/>
        </w:types>
        <w:behaviors>
          <w:behavior w:val="content"/>
        </w:behaviors>
        <w:guid w:val="{C9E5FE9A-E0BC-4A43-9B75-1B2B908E1907}"/>
      </w:docPartPr>
      <w:docPartBody>
        <w:p w:rsidR="00A844B5" w:rsidRDefault="00A844B5"/>
      </w:docPartBody>
    </w:docPart>
    <w:docPart>
      <w:docPartPr>
        <w:name w:val="04B5B3EB9BD8476FA00EFF939354D00E"/>
        <w:category>
          <w:name w:val="General"/>
          <w:gallery w:val="placeholder"/>
        </w:category>
        <w:types>
          <w:type w:val="bbPlcHdr"/>
        </w:types>
        <w:behaviors>
          <w:behavior w:val="content"/>
        </w:behaviors>
        <w:guid w:val="{39E26B23-1CD0-426E-960B-24EE03CF630F}"/>
      </w:docPartPr>
      <w:docPartBody>
        <w:p w:rsidR="00A844B5" w:rsidRDefault="00A844B5"/>
      </w:docPartBody>
    </w:docPart>
    <w:docPart>
      <w:docPartPr>
        <w:name w:val="D870AD29CA5A4876A56C89BCEE0406F5"/>
        <w:category>
          <w:name w:val="General"/>
          <w:gallery w:val="placeholder"/>
        </w:category>
        <w:types>
          <w:type w:val="bbPlcHdr"/>
        </w:types>
        <w:behaviors>
          <w:behavior w:val="content"/>
        </w:behaviors>
        <w:guid w:val="{D8A87790-D2BA-47BC-9E32-C8EE3F521CB6}"/>
      </w:docPartPr>
      <w:docPartBody>
        <w:p w:rsidR="00A844B5" w:rsidRDefault="00A844B5"/>
      </w:docPartBody>
    </w:docPart>
    <w:docPart>
      <w:docPartPr>
        <w:name w:val="1C2E6F49BD1149B08EDF2BC7DAFD4012"/>
        <w:category>
          <w:name w:val="General"/>
          <w:gallery w:val="placeholder"/>
        </w:category>
        <w:types>
          <w:type w:val="bbPlcHdr"/>
        </w:types>
        <w:behaviors>
          <w:behavior w:val="content"/>
        </w:behaviors>
        <w:guid w:val="{BB9AC4C9-1DF7-49F4-A37E-57FA45736895}"/>
      </w:docPartPr>
      <w:docPartBody>
        <w:p w:rsidR="00A844B5" w:rsidRDefault="00A844B5"/>
      </w:docPartBody>
    </w:docPart>
    <w:docPart>
      <w:docPartPr>
        <w:name w:val="E35274401DE045749E47E2D73801AEE7"/>
        <w:category>
          <w:name w:val="General"/>
          <w:gallery w:val="placeholder"/>
        </w:category>
        <w:types>
          <w:type w:val="bbPlcHdr"/>
        </w:types>
        <w:behaviors>
          <w:behavior w:val="content"/>
        </w:behaviors>
        <w:guid w:val="{54154B1C-AA9F-4911-A124-5EBE52C1626C}"/>
      </w:docPartPr>
      <w:docPartBody>
        <w:p w:rsidR="00A844B5" w:rsidRDefault="00A844B5"/>
      </w:docPartBody>
    </w:docPart>
    <w:docPart>
      <w:docPartPr>
        <w:name w:val="68DAA52A3FA946AB8271E4CC38D4DAB6"/>
        <w:category>
          <w:name w:val="General"/>
          <w:gallery w:val="placeholder"/>
        </w:category>
        <w:types>
          <w:type w:val="bbPlcHdr"/>
        </w:types>
        <w:behaviors>
          <w:behavior w:val="content"/>
        </w:behaviors>
        <w:guid w:val="{7F5561C5-57E4-4D54-B385-6C5DF1F7D665}"/>
      </w:docPartPr>
      <w:docPartBody>
        <w:p w:rsidR="00A844B5" w:rsidRDefault="00A844B5"/>
      </w:docPartBody>
    </w:docPart>
    <w:docPart>
      <w:docPartPr>
        <w:name w:val="8E9805AEB24743669C1E7F3E594086FB"/>
        <w:category>
          <w:name w:val="General"/>
          <w:gallery w:val="placeholder"/>
        </w:category>
        <w:types>
          <w:type w:val="bbPlcHdr"/>
        </w:types>
        <w:behaviors>
          <w:behavior w:val="content"/>
        </w:behaviors>
        <w:guid w:val="{23B7596C-6D88-4F41-BB67-38813418501E}"/>
      </w:docPartPr>
      <w:docPartBody>
        <w:p w:rsidR="00A844B5" w:rsidRDefault="00A844B5"/>
      </w:docPartBody>
    </w:docPart>
    <w:docPart>
      <w:docPartPr>
        <w:name w:val="108BE570C72F47F8B29881124F9BD067"/>
        <w:category>
          <w:name w:val="General"/>
          <w:gallery w:val="placeholder"/>
        </w:category>
        <w:types>
          <w:type w:val="bbPlcHdr"/>
        </w:types>
        <w:behaviors>
          <w:behavior w:val="content"/>
        </w:behaviors>
        <w:guid w:val="{34B18111-14DB-45E4-9946-75E3BECC2C4E}"/>
      </w:docPartPr>
      <w:docPartBody>
        <w:p w:rsidR="00A844B5" w:rsidRDefault="00A844B5"/>
      </w:docPartBody>
    </w:docPart>
    <w:docPart>
      <w:docPartPr>
        <w:name w:val="9930A2BE08BD4A54972BC41D3B4241DB"/>
        <w:category>
          <w:name w:val="General"/>
          <w:gallery w:val="placeholder"/>
        </w:category>
        <w:types>
          <w:type w:val="bbPlcHdr"/>
        </w:types>
        <w:behaviors>
          <w:behavior w:val="content"/>
        </w:behaviors>
        <w:guid w:val="{B4A15A03-20E4-4C73-A1D7-7A895C0B0D27}"/>
      </w:docPartPr>
      <w:docPartBody>
        <w:p w:rsidR="00A844B5" w:rsidRDefault="00A844B5"/>
      </w:docPartBody>
    </w:docPart>
    <w:docPart>
      <w:docPartPr>
        <w:name w:val="FB38F03D2CB8421DA840ABA7E13DAFA6"/>
        <w:category>
          <w:name w:val="General"/>
          <w:gallery w:val="placeholder"/>
        </w:category>
        <w:types>
          <w:type w:val="bbPlcHdr"/>
        </w:types>
        <w:behaviors>
          <w:behavior w:val="content"/>
        </w:behaviors>
        <w:guid w:val="{9C8B87C4-5009-479A-9BEE-DEF4D0AA879F}"/>
      </w:docPartPr>
      <w:docPartBody>
        <w:p w:rsidR="00A844B5" w:rsidRDefault="00A844B5"/>
      </w:docPartBody>
    </w:docPart>
    <w:docPart>
      <w:docPartPr>
        <w:name w:val="610AF276427F491B904F261CA44A64FB"/>
        <w:category>
          <w:name w:val="General"/>
          <w:gallery w:val="placeholder"/>
        </w:category>
        <w:types>
          <w:type w:val="bbPlcHdr"/>
        </w:types>
        <w:behaviors>
          <w:behavior w:val="content"/>
        </w:behaviors>
        <w:guid w:val="{FFE47C38-6619-48BA-9EFD-06BAE0FDB724}"/>
      </w:docPartPr>
      <w:docPartBody>
        <w:p w:rsidR="00A844B5" w:rsidRDefault="00A844B5"/>
      </w:docPartBody>
    </w:docPart>
    <w:docPart>
      <w:docPartPr>
        <w:name w:val="64FEC3ABDD074BE6904E6266C31D0CB5"/>
        <w:category>
          <w:name w:val="General"/>
          <w:gallery w:val="placeholder"/>
        </w:category>
        <w:types>
          <w:type w:val="bbPlcHdr"/>
        </w:types>
        <w:behaviors>
          <w:behavior w:val="content"/>
        </w:behaviors>
        <w:guid w:val="{23FA3B26-71A1-4BDF-8FE8-3CEA0528C399}"/>
      </w:docPartPr>
      <w:docPartBody>
        <w:p w:rsidR="00A844B5" w:rsidRDefault="00A844B5"/>
      </w:docPartBody>
    </w:docPart>
    <w:docPart>
      <w:docPartPr>
        <w:name w:val="AE5D06F9407144759B15576348DA84A2"/>
        <w:category>
          <w:name w:val="General"/>
          <w:gallery w:val="placeholder"/>
        </w:category>
        <w:types>
          <w:type w:val="bbPlcHdr"/>
        </w:types>
        <w:behaviors>
          <w:behavior w:val="content"/>
        </w:behaviors>
        <w:guid w:val="{2F551DFD-80A4-45E4-B9F6-C36FEEE8E73E}"/>
      </w:docPartPr>
      <w:docPartBody>
        <w:p w:rsidR="00A844B5" w:rsidRDefault="00A844B5"/>
      </w:docPartBody>
    </w:docPart>
    <w:docPart>
      <w:docPartPr>
        <w:name w:val="D43512DE236149149DF09FBA0F95CAE2"/>
        <w:category>
          <w:name w:val="General"/>
          <w:gallery w:val="placeholder"/>
        </w:category>
        <w:types>
          <w:type w:val="bbPlcHdr"/>
        </w:types>
        <w:behaviors>
          <w:behavior w:val="content"/>
        </w:behaviors>
        <w:guid w:val="{C39607D7-E8F6-49C2-B393-79552E09C0D4}"/>
      </w:docPartPr>
      <w:docPartBody>
        <w:p w:rsidR="00A844B5" w:rsidRDefault="00A844B5"/>
      </w:docPartBody>
    </w:docPart>
    <w:docPart>
      <w:docPartPr>
        <w:name w:val="0830F447556F4F66958F717B1C939560"/>
        <w:category>
          <w:name w:val="General"/>
          <w:gallery w:val="placeholder"/>
        </w:category>
        <w:types>
          <w:type w:val="bbPlcHdr"/>
        </w:types>
        <w:behaviors>
          <w:behavior w:val="content"/>
        </w:behaviors>
        <w:guid w:val="{E93632B0-5F52-4C43-846F-604D4E829F5B}"/>
      </w:docPartPr>
      <w:docPartBody>
        <w:p w:rsidR="00A844B5" w:rsidRDefault="00A844B5"/>
      </w:docPartBody>
    </w:docPart>
    <w:docPart>
      <w:docPartPr>
        <w:name w:val="27DBB80A1DED4B289CE8231935A6732D"/>
        <w:category>
          <w:name w:val="General"/>
          <w:gallery w:val="placeholder"/>
        </w:category>
        <w:types>
          <w:type w:val="bbPlcHdr"/>
        </w:types>
        <w:behaviors>
          <w:behavior w:val="content"/>
        </w:behaviors>
        <w:guid w:val="{F6406882-19DD-4748-BE7A-8C59E727345D}"/>
      </w:docPartPr>
      <w:docPartBody>
        <w:p w:rsidR="00A844B5" w:rsidRDefault="00A844B5"/>
      </w:docPartBody>
    </w:docPart>
    <w:docPart>
      <w:docPartPr>
        <w:name w:val="C4C96543427D444CB0828126ABB764B9"/>
        <w:category>
          <w:name w:val="General"/>
          <w:gallery w:val="placeholder"/>
        </w:category>
        <w:types>
          <w:type w:val="bbPlcHdr"/>
        </w:types>
        <w:behaviors>
          <w:behavior w:val="content"/>
        </w:behaviors>
        <w:guid w:val="{8E91ECCB-816A-4FF4-B718-46EAF255D244}"/>
      </w:docPartPr>
      <w:docPartBody>
        <w:p w:rsidR="00A844B5" w:rsidRDefault="00A844B5"/>
      </w:docPartBody>
    </w:docPart>
    <w:docPart>
      <w:docPartPr>
        <w:name w:val="351432319C42404D8D8F42A07D1F2294"/>
        <w:category>
          <w:name w:val="General"/>
          <w:gallery w:val="placeholder"/>
        </w:category>
        <w:types>
          <w:type w:val="bbPlcHdr"/>
        </w:types>
        <w:behaviors>
          <w:behavior w:val="content"/>
        </w:behaviors>
        <w:guid w:val="{2C790CE3-4D57-4461-B6F0-6CFC66677027}"/>
      </w:docPartPr>
      <w:docPartBody>
        <w:p w:rsidR="00A844B5" w:rsidRDefault="00A844B5"/>
      </w:docPartBody>
    </w:docPart>
    <w:docPart>
      <w:docPartPr>
        <w:name w:val="A2475D9F01BA4A92A507A02380ABE7AE"/>
        <w:category>
          <w:name w:val="General"/>
          <w:gallery w:val="placeholder"/>
        </w:category>
        <w:types>
          <w:type w:val="bbPlcHdr"/>
        </w:types>
        <w:behaviors>
          <w:behavior w:val="content"/>
        </w:behaviors>
        <w:guid w:val="{7480EDCC-64EF-41AD-AD61-41AF23A3DB21}"/>
      </w:docPartPr>
      <w:docPartBody>
        <w:p w:rsidR="00A844B5" w:rsidRDefault="00A844B5"/>
      </w:docPartBody>
    </w:docPart>
    <w:docPart>
      <w:docPartPr>
        <w:name w:val="C59AA7907DFE4409971EF38474D1D455"/>
        <w:category>
          <w:name w:val="General"/>
          <w:gallery w:val="placeholder"/>
        </w:category>
        <w:types>
          <w:type w:val="bbPlcHdr"/>
        </w:types>
        <w:behaviors>
          <w:behavior w:val="content"/>
        </w:behaviors>
        <w:guid w:val="{C4E78CD9-979B-49C6-9528-0EB05B2DB078}"/>
      </w:docPartPr>
      <w:docPartBody>
        <w:p w:rsidR="00A844B5" w:rsidRDefault="00A844B5"/>
      </w:docPartBody>
    </w:docPart>
    <w:docPart>
      <w:docPartPr>
        <w:name w:val="F188EAE92A204955AD030914395085E4"/>
        <w:category>
          <w:name w:val="General"/>
          <w:gallery w:val="placeholder"/>
        </w:category>
        <w:types>
          <w:type w:val="bbPlcHdr"/>
        </w:types>
        <w:behaviors>
          <w:behavior w:val="content"/>
        </w:behaviors>
        <w:guid w:val="{DAA07FAA-580E-4D9A-BAC9-30A1D011BA15}"/>
      </w:docPartPr>
      <w:docPartBody>
        <w:p w:rsidR="00A844B5" w:rsidRDefault="00A844B5"/>
      </w:docPartBody>
    </w:docPart>
    <w:docPart>
      <w:docPartPr>
        <w:name w:val="2AD52803AF124EC7B0B8F4A8C5A844A9"/>
        <w:category>
          <w:name w:val="General"/>
          <w:gallery w:val="placeholder"/>
        </w:category>
        <w:types>
          <w:type w:val="bbPlcHdr"/>
        </w:types>
        <w:behaviors>
          <w:behavior w:val="content"/>
        </w:behaviors>
        <w:guid w:val="{E2374183-64C8-41AB-AEA0-DE6DCF452AA4}"/>
      </w:docPartPr>
      <w:docPartBody>
        <w:p w:rsidR="00A844B5" w:rsidRDefault="00A844B5"/>
      </w:docPartBody>
    </w:docPart>
    <w:docPart>
      <w:docPartPr>
        <w:name w:val="DFFD2480777E4C4AA4C2F087D5DCA12D"/>
        <w:category>
          <w:name w:val="General"/>
          <w:gallery w:val="placeholder"/>
        </w:category>
        <w:types>
          <w:type w:val="bbPlcHdr"/>
        </w:types>
        <w:behaviors>
          <w:behavior w:val="content"/>
        </w:behaviors>
        <w:guid w:val="{C89F5562-F680-45DF-AADF-9D40AE777C06}"/>
      </w:docPartPr>
      <w:docPartBody>
        <w:p w:rsidR="00A844B5" w:rsidRDefault="00A844B5"/>
      </w:docPartBody>
    </w:docPart>
    <w:docPart>
      <w:docPartPr>
        <w:name w:val="0706541E40A34893AB9AFFFFF081469D"/>
        <w:category>
          <w:name w:val="General"/>
          <w:gallery w:val="placeholder"/>
        </w:category>
        <w:types>
          <w:type w:val="bbPlcHdr"/>
        </w:types>
        <w:behaviors>
          <w:behavior w:val="content"/>
        </w:behaviors>
        <w:guid w:val="{943E3D44-4057-4757-9CFA-FAC053AA3428}"/>
      </w:docPartPr>
      <w:docPartBody>
        <w:p w:rsidR="00A844B5" w:rsidRDefault="00A844B5"/>
      </w:docPartBody>
    </w:docPart>
    <w:docPart>
      <w:docPartPr>
        <w:name w:val="7C45936B81BF49B289C1211E16800264"/>
        <w:category>
          <w:name w:val="General"/>
          <w:gallery w:val="placeholder"/>
        </w:category>
        <w:types>
          <w:type w:val="bbPlcHdr"/>
        </w:types>
        <w:behaviors>
          <w:behavior w:val="content"/>
        </w:behaviors>
        <w:guid w:val="{234553B5-A3C1-440C-8AEA-6CFCA87DCA66}"/>
      </w:docPartPr>
      <w:docPartBody>
        <w:p w:rsidR="00A844B5" w:rsidRDefault="00A844B5"/>
      </w:docPartBody>
    </w:docPart>
    <w:docPart>
      <w:docPartPr>
        <w:name w:val="5BB74AD7C9A74333B5081065E3B357A0"/>
        <w:category>
          <w:name w:val="General"/>
          <w:gallery w:val="placeholder"/>
        </w:category>
        <w:types>
          <w:type w:val="bbPlcHdr"/>
        </w:types>
        <w:behaviors>
          <w:behavior w:val="content"/>
        </w:behaviors>
        <w:guid w:val="{7BB4AE44-7C65-41D7-BE55-3501975E2055}"/>
      </w:docPartPr>
      <w:docPartBody>
        <w:p w:rsidR="00A844B5" w:rsidRDefault="00A844B5"/>
      </w:docPartBody>
    </w:docPart>
    <w:docPart>
      <w:docPartPr>
        <w:name w:val="F8DB994697B4462987811899E6A035A6"/>
        <w:category>
          <w:name w:val="General"/>
          <w:gallery w:val="placeholder"/>
        </w:category>
        <w:types>
          <w:type w:val="bbPlcHdr"/>
        </w:types>
        <w:behaviors>
          <w:behavior w:val="content"/>
        </w:behaviors>
        <w:guid w:val="{99CA6DCA-D9FC-4A7D-89EA-B35B85543B6E}"/>
      </w:docPartPr>
      <w:docPartBody>
        <w:p w:rsidR="00A844B5" w:rsidRDefault="00A844B5"/>
      </w:docPartBody>
    </w:docPart>
    <w:docPart>
      <w:docPartPr>
        <w:name w:val="E1F3C698E87D4C43B8DEC5E0EB855804"/>
        <w:category>
          <w:name w:val="General"/>
          <w:gallery w:val="placeholder"/>
        </w:category>
        <w:types>
          <w:type w:val="bbPlcHdr"/>
        </w:types>
        <w:behaviors>
          <w:behavior w:val="content"/>
        </w:behaviors>
        <w:guid w:val="{2CB1594F-C0A2-4919-A7D2-E4B3B7D66EF6}"/>
      </w:docPartPr>
      <w:docPartBody>
        <w:p w:rsidR="00A844B5" w:rsidRDefault="00A844B5"/>
      </w:docPartBody>
    </w:docPart>
    <w:docPart>
      <w:docPartPr>
        <w:name w:val="A8EA85630F464AA0806C1C1A310D26CF"/>
        <w:category>
          <w:name w:val="General"/>
          <w:gallery w:val="placeholder"/>
        </w:category>
        <w:types>
          <w:type w:val="bbPlcHdr"/>
        </w:types>
        <w:behaviors>
          <w:behavior w:val="content"/>
        </w:behaviors>
        <w:guid w:val="{FAAA77EF-C0B1-4D1A-8C19-1A7829FB2CB0}"/>
      </w:docPartPr>
      <w:docPartBody>
        <w:p w:rsidR="00A844B5" w:rsidRDefault="00A844B5"/>
      </w:docPartBody>
    </w:docPart>
    <w:docPart>
      <w:docPartPr>
        <w:name w:val="DB5546131368477282463444578FD08B"/>
        <w:category>
          <w:name w:val="General"/>
          <w:gallery w:val="placeholder"/>
        </w:category>
        <w:types>
          <w:type w:val="bbPlcHdr"/>
        </w:types>
        <w:behaviors>
          <w:behavior w:val="content"/>
        </w:behaviors>
        <w:guid w:val="{6F9AE291-6F35-4267-A02D-8213916BA009}"/>
      </w:docPartPr>
      <w:docPartBody>
        <w:p w:rsidR="00A844B5" w:rsidRDefault="00A844B5"/>
      </w:docPartBody>
    </w:docPart>
    <w:docPart>
      <w:docPartPr>
        <w:name w:val="CFA05E8D8941483DBC9206F6F457FD87"/>
        <w:category>
          <w:name w:val="General"/>
          <w:gallery w:val="placeholder"/>
        </w:category>
        <w:types>
          <w:type w:val="bbPlcHdr"/>
        </w:types>
        <w:behaviors>
          <w:behavior w:val="content"/>
        </w:behaviors>
        <w:guid w:val="{461265B2-958B-4C67-9800-E5E682EF84C6}"/>
      </w:docPartPr>
      <w:docPartBody>
        <w:p w:rsidR="00A844B5" w:rsidRDefault="00A844B5"/>
      </w:docPartBody>
    </w:docPart>
    <w:docPart>
      <w:docPartPr>
        <w:name w:val="F92F5B9D220144C2B2E382958154D286"/>
        <w:category>
          <w:name w:val="General"/>
          <w:gallery w:val="placeholder"/>
        </w:category>
        <w:types>
          <w:type w:val="bbPlcHdr"/>
        </w:types>
        <w:behaviors>
          <w:behavior w:val="content"/>
        </w:behaviors>
        <w:guid w:val="{DFF0872F-FB79-4E6E-8156-9601A9B80956}"/>
      </w:docPartPr>
      <w:docPartBody>
        <w:p w:rsidR="00A844B5" w:rsidRDefault="00A844B5"/>
      </w:docPartBody>
    </w:docPart>
    <w:docPart>
      <w:docPartPr>
        <w:name w:val="8E0BBF00B1CD48D3BD9196670CDBBC63"/>
        <w:category>
          <w:name w:val="General"/>
          <w:gallery w:val="placeholder"/>
        </w:category>
        <w:types>
          <w:type w:val="bbPlcHdr"/>
        </w:types>
        <w:behaviors>
          <w:behavior w:val="content"/>
        </w:behaviors>
        <w:guid w:val="{453B3216-DC50-41DD-9EE7-3D61E83CFA5A}"/>
      </w:docPartPr>
      <w:docPartBody>
        <w:p w:rsidR="00A844B5" w:rsidRDefault="00A844B5"/>
      </w:docPartBody>
    </w:docPart>
    <w:docPart>
      <w:docPartPr>
        <w:name w:val="FF6223E96891457CAE9B00EC8C5A5BC2"/>
        <w:category>
          <w:name w:val="General"/>
          <w:gallery w:val="placeholder"/>
        </w:category>
        <w:types>
          <w:type w:val="bbPlcHdr"/>
        </w:types>
        <w:behaviors>
          <w:behavior w:val="content"/>
        </w:behaviors>
        <w:guid w:val="{8936DF9B-70C8-4DEE-9500-1592F7DF1371}"/>
      </w:docPartPr>
      <w:docPartBody>
        <w:p w:rsidR="00A844B5" w:rsidRDefault="00A844B5"/>
      </w:docPartBody>
    </w:docPart>
    <w:docPart>
      <w:docPartPr>
        <w:name w:val="B9054C87186A4C63AFF36E55D751B593"/>
        <w:category>
          <w:name w:val="General"/>
          <w:gallery w:val="placeholder"/>
        </w:category>
        <w:types>
          <w:type w:val="bbPlcHdr"/>
        </w:types>
        <w:behaviors>
          <w:behavior w:val="content"/>
        </w:behaviors>
        <w:guid w:val="{1C8E36C8-C0B6-486B-86D1-867474F84DC5}"/>
      </w:docPartPr>
      <w:docPartBody>
        <w:p w:rsidR="00A844B5" w:rsidRDefault="00A844B5"/>
      </w:docPartBody>
    </w:docPart>
    <w:docPart>
      <w:docPartPr>
        <w:name w:val="BF8667FAF80B4CB4BA40905A94457C75"/>
        <w:category>
          <w:name w:val="General"/>
          <w:gallery w:val="placeholder"/>
        </w:category>
        <w:types>
          <w:type w:val="bbPlcHdr"/>
        </w:types>
        <w:behaviors>
          <w:behavior w:val="content"/>
        </w:behaviors>
        <w:guid w:val="{DC5565A3-758B-430C-B490-70ECC0C98D6E}"/>
      </w:docPartPr>
      <w:docPartBody>
        <w:p w:rsidR="00A844B5" w:rsidRDefault="00A844B5"/>
      </w:docPartBody>
    </w:docPart>
    <w:docPart>
      <w:docPartPr>
        <w:name w:val="9147E54B80D24C09BD0012629821B57C"/>
        <w:category>
          <w:name w:val="General"/>
          <w:gallery w:val="placeholder"/>
        </w:category>
        <w:types>
          <w:type w:val="bbPlcHdr"/>
        </w:types>
        <w:behaviors>
          <w:behavior w:val="content"/>
        </w:behaviors>
        <w:guid w:val="{4BC77D67-CCDC-49FA-945E-5FE2DEBEB60F}"/>
      </w:docPartPr>
      <w:docPartBody>
        <w:p w:rsidR="00A844B5" w:rsidRDefault="00A844B5"/>
      </w:docPartBody>
    </w:docPart>
    <w:docPart>
      <w:docPartPr>
        <w:name w:val="A8CFB39BE52B4841A6B84607E074889F"/>
        <w:category>
          <w:name w:val="General"/>
          <w:gallery w:val="placeholder"/>
        </w:category>
        <w:types>
          <w:type w:val="bbPlcHdr"/>
        </w:types>
        <w:behaviors>
          <w:behavior w:val="content"/>
        </w:behaviors>
        <w:guid w:val="{B4ACE8FC-565D-41DB-AC65-5672C8050B92}"/>
      </w:docPartPr>
      <w:docPartBody>
        <w:p w:rsidR="00A844B5" w:rsidRDefault="00A844B5"/>
      </w:docPartBody>
    </w:docPart>
    <w:docPart>
      <w:docPartPr>
        <w:name w:val="A33B8DE19EA34E049FA117E6BCC4A602"/>
        <w:category>
          <w:name w:val="General"/>
          <w:gallery w:val="placeholder"/>
        </w:category>
        <w:types>
          <w:type w:val="bbPlcHdr"/>
        </w:types>
        <w:behaviors>
          <w:behavior w:val="content"/>
        </w:behaviors>
        <w:guid w:val="{E1E4B535-61B6-4807-9089-CFF7DCA2C819}"/>
      </w:docPartPr>
      <w:docPartBody>
        <w:p w:rsidR="00A844B5" w:rsidRDefault="00A844B5"/>
      </w:docPartBody>
    </w:docPart>
    <w:docPart>
      <w:docPartPr>
        <w:name w:val="D758AFF7927A4F57BCFFB04E769D4EA5"/>
        <w:category>
          <w:name w:val="General"/>
          <w:gallery w:val="placeholder"/>
        </w:category>
        <w:types>
          <w:type w:val="bbPlcHdr"/>
        </w:types>
        <w:behaviors>
          <w:behavior w:val="content"/>
        </w:behaviors>
        <w:guid w:val="{C6BAB740-ED3E-4F69-AF7E-11821301E9AC}"/>
      </w:docPartPr>
      <w:docPartBody>
        <w:p w:rsidR="00A844B5" w:rsidRDefault="00A844B5"/>
      </w:docPartBody>
    </w:docPart>
    <w:docPart>
      <w:docPartPr>
        <w:name w:val="52A5BBFD98B74BC4A5B4B3B26E2D74A1"/>
        <w:category>
          <w:name w:val="General"/>
          <w:gallery w:val="placeholder"/>
        </w:category>
        <w:types>
          <w:type w:val="bbPlcHdr"/>
        </w:types>
        <w:behaviors>
          <w:behavior w:val="content"/>
        </w:behaviors>
        <w:guid w:val="{803D5751-799C-4C2B-8122-1BDB2F5DDBCD}"/>
      </w:docPartPr>
      <w:docPartBody>
        <w:p w:rsidR="00A844B5" w:rsidRDefault="00A844B5"/>
      </w:docPartBody>
    </w:docPart>
    <w:docPart>
      <w:docPartPr>
        <w:name w:val="4E32E09AA36B4746930CAE9749457EE4"/>
        <w:category>
          <w:name w:val="General"/>
          <w:gallery w:val="placeholder"/>
        </w:category>
        <w:types>
          <w:type w:val="bbPlcHdr"/>
        </w:types>
        <w:behaviors>
          <w:behavior w:val="content"/>
        </w:behaviors>
        <w:guid w:val="{21E7DDDC-CA41-4B70-8864-9EFC6A0A2ED9}"/>
      </w:docPartPr>
      <w:docPartBody>
        <w:p w:rsidR="00A844B5" w:rsidRDefault="00A844B5"/>
      </w:docPartBody>
    </w:docPart>
    <w:docPart>
      <w:docPartPr>
        <w:name w:val="DEB0778D12634400B1A9FC6BF360A471"/>
        <w:category>
          <w:name w:val="General"/>
          <w:gallery w:val="placeholder"/>
        </w:category>
        <w:types>
          <w:type w:val="bbPlcHdr"/>
        </w:types>
        <w:behaviors>
          <w:behavior w:val="content"/>
        </w:behaviors>
        <w:guid w:val="{AFD30491-7D18-45B8-BEB7-C4266E14515B}"/>
      </w:docPartPr>
      <w:docPartBody>
        <w:p w:rsidR="00A844B5" w:rsidRDefault="00A844B5"/>
      </w:docPartBody>
    </w:docPart>
    <w:docPart>
      <w:docPartPr>
        <w:name w:val="0680B27754E54D80B177BA1760624F6D"/>
        <w:category>
          <w:name w:val="General"/>
          <w:gallery w:val="placeholder"/>
        </w:category>
        <w:types>
          <w:type w:val="bbPlcHdr"/>
        </w:types>
        <w:behaviors>
          <w:behavior w:val="content"/>
        </w:behaviors>
        <w:guid w:val="{5E4A2BD7-B1F4-4826-8BC8-2845A864EBCF}"/>
      </w:docPartPr>
      <w:docPartBody>
        <w:p w:rsidR="00A844B5" w:rsidRDefault="00A844B5"/>
      </w:docPartBody>
    </w:docPart>
    <w:docPart>
      <w:docPartPr>
        <w:name w:val="7A4F0D931F3F43C4BAE4F9E34649A475"/>
        <w:category>
          <w:name w:val="General"/>
          <w:gallery w:val="placeholder"/>
        </w:category>
        <w:types>
          <w:type w:val="bbPlcHdr"/>
        </w:types>
        <w:behaviors>
          <w:behavior w:val="content"/>
        </w:behaviors>
        <w:guid w:val="{0B04BFB6-6D32-4299-AA01-D893500C6F9F}"/>
      </w:docPartPr>
      <w:docPartBody>
        <w:p w:rsidR="00A844B5" w:rsidRDefault="00A844B5"/>
      </w:docPartBody>
    </w:docPart>
    <w:docPart>
      <w:docPartPr>
        <w:name w:val="B04D1674EF9B41948CDBF7C76A7F4516"/>
        <w:category>
          <w:name w:val="General"/>
          <w:gallery w:val="placeholder"/>
        </w:category>
        <w:types>
          <w:type w:val="bbPlcHdr"/>
        </w:types>
        <w:behaviors>
          <w:behavior w:val="content"/>
        </w:behaviors>
        <w:guid w:val="{F18B195F-2E1A-4104-820E-FD1F4436B2FA}"/>
      </w:docPartPr>
      <w:docPartBody>
        <w:p w:rsidR="00A844B5" w:rsidRDefault="00A844B5"/>
      </w:docPartBody>
    </w:docPart>
    <w:docPart>
      <w:docPartPr>
        <w:name w:val="131E992BC4D24AB1941F541A2099E1C2"/>
        <w:category>
          <w:name w:val="General"/>
          <w:gallery w:val="placeholder"/>
        </w:category>
        <w:types>
          <w:type w:val="bbPlcHdr"/>
        </w:types>
        <w:behaviors>
          <w:behavior w:val="content"/>
        </w:behaviors>
        <w:guid w:val="{F86EDDAE-A885-43E0-851B-1CB601A9A0CF}"/>
      </w:docPartPr>
      <w:docPartBody>
        <w:p w:rsidR="00A844B5" w:rsidRDefault="00A844B5"/>
      </w:docPartBody>
    </w:docPart>
    <w:docPart>
      <w:docPartPr>
        <w:name w:val="20D270B74A61453F9BB823CE4D84E932"/>
        <w:category>
          <w:name w:val="General"/>
          <w:gallery w:val="placeholder"/>
        </w:category>
        <w:types>
          <w:type w:val="bbPlcHdr"/>
        </w:types>
        <w:behaviors>
          <w:behavior w:val="content"/>
        </w:behaviors>
        <w:guid w:val="{119F3B15-7CB2-4437-A067-51988C3C87CD}"/>
      </w:docPartPr>
      <w:docPartBody>
        <w:p w:rsidR="00A844B5" w:rsidRDefault="00A844B5"/>
      </w:docPartBody>
    </w:docPart>
    <w:docPart>
      <w:docPartPr>
        <w:name w:val="45CDCAE8610D44A1944CA259459F49FE"/>
        <w:category>
          <w:name w:val="General"/>
          <w:gallery w:val="placeholder"/>
        </w:category>
        <w:types>
          <w:type w:val="bbPlcHdr"/>
        </w:types>
        <w:behaviors>
          <w:behavior w:val="content"/>
        </w:behaviors>
        <w:guid w:val="{59DD774E-AEC1-459A-B8F0-79B2E6AEE9A3}"/>
      </w:docPartPr>
      <w:docPartBody>
        <w:p w:rsidR="00A844B5" w:rsidRDefault="00A844B5"/>
      </w:docPartBody>
    </w:docPart>
    <w:docPart>
      <w:docPartPr>
        <w:name w:val="E910E5B50B6F4A8CBF7B49113E9E2109"/>
        <w:category>
          <w:name w:val="General"/>
          <w:gallery w:val="placeholder"/>
        </w:category>
        <w:types>
          <w:type w:val="bbPlcHdr"/>
        </w:types>
        <w:behaviors>
          <w:behavior w:val="content"/>
        </w:behaviors>
        <w:guid w:val="{995D1CE6-30FA-4263-91F6-115D7B9F3DDE}"/>
      </w:docPartPr>
      <w:docPartBody>
        <w:p w:rsidR="00A844B5" w:rsidRDefault="00A844B5"/>
      </w:docPartBody>
    </w:docPart>
    <w:docPart>
      <w:docPartPr>
        <w:name w:val="BEB4E9E523B84400915DC7E1C030C382"/>
        <w:category>
          <w:name w:val="General"/>
          <w:gallery w:val="placeholder"/>
        </w:category>
        <w:types>
          <w:type w:val="bbPlcHdr"/>
        </w:types>
        <w:behaviors>
          <w:behavior w:val="content"/>
        </w:behaviors>
        <w:guid w:val="{90CEC126-91EB-4FE8-93D5-38D78D1C5CFC}"/>
      </w:docPartPr>
      <w:docPartBody>
        <w:p w:rsidR="00A844B5" w:rsidRDefault="00A844B5"/>
      </w:docPartBody>
    </w:docPart>
    <w:docPart>
      <w:docPartPr>
        <w:name w:val="AC0AA5876B144050B31654B5E1054C30"/>
        <w:category>
          <w:name w:val="General"/>
          <w:gallery w:val="placeholder"/>
        </w:category>
        <w:types>
          <w:type w:val="bbPlcHdr"/>
        </w:types>
        <w:behaviors>
          <w:behavior w:val="content"/>
        </w:behaviors>
        <w:guid w:val="{D0C0279F-BD59-4F12-9E57-DC19E0307B0D}"/>
      </w:docPartPr>
      <w:docPartBody>
        <w:p w:rsidR="00A844B5" w:rsidRDefault="00A844B5"/>
      </w:docPartBody>
    </w:docPart>
    <w:docPart>
      <w:docPartPr>
        <w:name w:val="C3926BF0ADC34BFBB72EAF670885B041"/>
        <w:category>
          <w:name w:val="General"/>
          <w:gallery w:val="placeholder"/>
        </w:category>
        <w:types>
          <w:type w:val="bbPlcHdr"/>
        </w:types>
        <w:behaviors>
          <w:behavior w:val="content"/>
        </w:behaviors>
        <w:guid w:val="{4BB0CF76-1ACE-4559-A5DB-ED17682EFF46}"/>
      </w:docPartPr>
      <w:docPartBody>
        <w:p w:rsidR="00A844B5" w:rsidRDefault="00A844B5"/>
      </w:docPartBody>
    </w:docPart>
    <w:docPart>
      <w:docPartPr>
        <w:name w:val="D3B41F16A34E48E89B7737174C4E13F3"/>
        <w:category>
          <w:name w:val="General"/>
          <w:gallery w:val="placeholder"/>
        </w:category>
        <w:types>
          <w:type w:val="bbPlcHdr"/>
        </w:types>
        <w:behaviors>
          <w:behavior w:val="content"/>
        </w:behaviors>
        <w:guid w:val="{D51BFCB0-4A11-4A72-874A-3A26CC69E8AB}"/>
      </w:docPartPr>
      <w:docPartBody>
        <w:p w:rsidR="00A844B5" w:rsidRDefault="00A844B5"/>
      </w:docPartBody>
    </w:docPart>
    <w:docPart>
      <w:docPartPr>
        <w:name w:val="2E3B548296554D448BD22DE4D31E7162"/>
        <w:category>
          <w:name w:val="General"/>
          <w:gallery w:val="placeholder"/>
        </w:category>
        <w:types>
          <w:type w:val="bbPlcHdr"/>
        </w:types>
        <w:behaviors>
          <w:behavior w:val="content"/>
        </w:behaviors>
        <w:guid w:val="{94544BAD-EBC6-4A2C-B454-BF0605B621AA}"/>
      </w:docPartPr>
      <w:docPartBody>
        <w:p w:rsidR="00A844B5" w:rsidRDefault="00A844B5"/>
      </w:docPartBody>
    </w:docPart>
    <w:docPart>
      <w:docPartPr>
        <w:name w:val="F245B34384334B93A9C955B61E1886B3"/>
        <w:category>
          <w:name w:val="General"/>
          <w:gallery w:val="placeholder"/>
        </w:category>
        <w:types>
          <w:type w:val="bbPlcHdr"/>
        </w:types>
        <w:behaviors>
          <w:behavior w:val="content"/>
        </w:behaviors>
        <w:guid w:val="{E5195A01-0E23-4F47-8F8E-F4D0D8BC3891}"/>
      </w:docPartPr>
      <w:docPartBody>
        <w:p w:rsidR="00A844B5" w:rsidRDefault="00A844B5"/>
      </w:docPartBody>
    </w:docPart>
    <w:docPart>
      <w:docPartPr>
        <w:name w:val="AF47B04023964A6C83589A0EFE3ACC95"/>
        <w:category>
          <w:name w:val="General"/>
          <w:gallery w:val="placeholder"/>
        </w:category>
        <w:types>
          <w:type w:val="bbPlcHdr"/>
        </w:types>
        <w:behaviors>
          <w:behavior w:val="content"/>
        </w:behaviors>
        <w:guid w:val="{22F0E28C-A05F-408F-9939-CCB40972D9A3}"/>
      </w:docPartPr>
      <w:docPartBody>
        <w:p w:rsidR="00A844B5" w:rsidRDefault="00A844B5"/>
      </w:docPartBody>
    </w:docPart>
    <w:docPart>
      <w:docPartPr>
        <w:name w:val="4DCDD2C20768499BB9C68AB4E1DCE2EA"/>
        <w:category>
          <w:name w:val="General"/>
          <w:gallery w:val="placeholder"/>
        </w:category>
        <w:types>
          <w:type w:val="bbPlcHdr"/>
        </w:types>
        <w:behaviors>
          <w:behavior w:val="content"/>
        </w:behaviors>
        <w:guid w:val="{F9999701-663D-491E-8D0E-638C24F353EB}"/>
      </w:docPartPr>
      <w:docPartBody>
        <w:p w:rsidR="00A844B5" w:rsidRDefault="00A844B5"/>
      </w:docPartBody>
    </w:docPart>
    <w:docPart>
      <w:docPartPr>
        <w:name w:val="23CFE614B79D412E9A416D65B4DDDC98"/>
        <w:category>
          <w:name w:val="General"/>
          <w:gallery w:val="placeholder"/>
        </w:category>
        <w:types>
          <w:type w:val="bbPlcHdr"/>
        </w:types>
        <w:behaviors>
          <w:behavior w:val="content"/>
        </w:behaviors>
        <w:guid w:val="{DCBB5FE7-FBA3-4EF7-8CC6-AE6C11E3245E}"/>
      </w:docPartPr>
      <w:docPartBody>
        <w:p w:rsidR="00A844B5" w:rsidRDefault="00A844B5"/>
      </w:docPartBody>
    </w:docPart>
    <w:docPart>
      <w:docPartPr>
        <w:name w:val="D906479EEE01410980A2DEA5B25CAFD9"/>
        <w:category>
          <w:name w:val="General"/>
          <w:gallery w:val="placeholder"/>
        </w:category>
        <w:types>
          <w:type w:val="bbPlcHdr"/>
        </w:types>
        <w:behaviors>
          <w:behavior w:val="content"/>
        </w:behaviors>
        <w:guid w:val="{4F19FDD2-4DD9-4DA6-AA0C-FDD45B651F8F}"/>
      </w:docPartPr>
      <w:docPartBody>
        <w:p w:rsidR="00A844B5" w:rsidRDefault="00A844B5"/>
      </w:docPartBody>
    </w:docPart>
    <w:docPart>
      <w:docPartPr>
        <w:name w:val="3B4B2160E8CA481BA0EBD54058E2C848"/>
        <w:category>
          <w:name w:val="General"/>
          <w:gallery w:val="placeholder"/>
        </w:category>
        <w:types>
          <w:type w:val="bbPlcHdr"/>
        </w:types>
        <w:behaviors>
          <w:behavior w:val="content"/>
        </w:behaviors>
        <w:guid w:val="{EBFB5BD2-F71E-40B1-B024-8300724C3513}"/>
      </w:docPartPr>
      <w:docPartBody>
        <w:p w:rsidR="00A844B5" w:rsidRDefault="00A844B5"/>
      </w:docPartBody>
    </w:docPart>
    <w:docPart>
      <w:docPartPr>
        <w:name w:val="1D91629ACFBB481693E0859EF673B45B"/>
        <w:category>
          <w:name w:val="General"/>
          <w:gallery w:val="placeholder"/>
        </w:category>
        <w:types>
          <w:type w:val="bbPlcHdr"/>
        </w:types>
        <w:behaviors>
          <w:behavior w:val="content"/>
        </w:behaviors>
        <w:guid w:val="{84B6A404-1EA9-4876-84DE-BCAAD30D95E5}"/>
      </w:docPartPr>
      <w:docPartBody>
        <w:p w:rsidR="00A844B5" w:rsidRDefault="00A844B5"/>
      </w:docPartBody>
    </w:docPart>
    <w:docPart>
      <w:docPartPr>
        <w:name w:val="1AB3428A1D3743F2ACC70D59A08BA89F"/>
        <w:category>
          <w:name w:val="General"/>
          <w:gallery w:val="placeholder"/>
        </w:category>
        <w:types>
          <w:type w:val="bbPlcHdr"/>
        </w:types>
        <w:behaviors>
          <w:behavior w:val="content"/>
        </w:behaviors>
        <w:guid w:val="{352A10C3-6D11-471C-AD1C-A9D8A7B4EDCA}"/>
      </w:docPartPr>
      <w:docPartBody>
        <w:p w:rsidR="00A844B5" w:rsidRDefault="00A844B5"/>
      </w:docPartBody>
    </w:docPart>
    <w:docPart>
      <w:docPartPr>
        <w:name w:val="E92BB225CD93410690852067C5234FF9"/>
        <w:category>
          <w:name w:val="General"/>
          <w:gallery w:val="placeholder"/>
        </w:category>
        <w:types>
          <w:type w:val="bbPlcHdr"/>
        </w:types>
        <w:behaviors>
          <w:behavior w:val="content"/>
        </w:behaviors>
        <w:guid w:val="{7C647284-A4F6-4045-A493-AE140753E575}"/>
      </w:docPartPr>
      <w:docPartBody>
        <w:p w:rsidR="00A844B5" w:rsidRDefault="00A844B5"/>
      </w:docPartBody>
    </w:docPart>
    <w:docPart>
      <w:docPartPr>
        <w:name w:val="846A87B430D14EA4895694768F64CB5C"/>
        <w:category>
          <w:name w:val="General"/>
          <w:gallery w:val="placeholder"/>
        </w:category>
        <w:types>
          <w:type w:val="bbPlcHdr"/>
        </w:types>
        <w:behaviors>
          <w:behavior w:val="content"/>
        </w:behaviors>
        <w:guid w:val="{3E946BCD-1994-4269-83C9-1D2218DEDCF6}"/>
      </w:docPartPr>
      <w:docPartBody>
        <w:p w:rsidR="00A844B5" w:rsidRDefault="00A844B5"/>
      </w:docPartBody>
    </w:docPart>
    <w:docPart>
      <w:docPartPr>
        <w:name w:val="762BB298EFFF4DA8979FC7D3F7642A3E"/>
        <w:category>
          <w:name w:val="General"/>
          <w:gallery w:val="placeholder"/>
        </w:category>
        <w:types>
          <w:type w:val="bbPlcHdr"/>
        </w:types>
        <w:behaviors>
          <w:behavior w:val="content"/>
        </w:behaviors>
        <w:guid w:val="{F1E6D7A8-6DFA-454C-8953-3D4CCF007495}"/>
      </w:docPartPr>
      <w:docPartBody>
        <w:p w:rsidR="00A844B5" w:rsidRDefault="00A844B5"/>
      </w:docPartBody>
    </w:docPart>
    <w:docPart>
      <w:docPartPr>
        <w:name w:val="F85E826E9959486F84FE784733BFE33F"/>
        <w:category>
          <w:name w:val="General"/>
          <w:gallery w:val="placeholder"/>
        </w:category>
        <w:types>
          <w:type w:val="bbPlcHdr"/>
        </w:types>
        <w:behaviors>
          <w:behavior w:val="content"/>
        </w:behaviors>
        <w:guid w:val="{08CCF572-16E4-497D-B8E3-D5369D16C05A}"/>
      </w:docPartPr>
      <w:docPartBody>
        <w:p w:rsidR="00A844B5" w:rsidRDefault="00A844B5"/>
      </w:docPartBody>
    </w:docPart>
    <w:docPart>
      <w:docPartPr>
        <w:name w:val="A531620F072D48CCA6210AA5824B4A31"/>
        <w:category>
          <w:name w:val="General"/>
          <w:gallery w:val="placeholder"/>
        </w:category>
        <w:types>
          <w:type w:val="bbPlcHdr"/>
        </w:types>
        <w:behaviors>
          <w:behavior w:val="content"/>
        </w:behaviors>
        <w:guid w:val="{9AD50382-FFB2-49BC-8D79-F886B74B9CAC}"/>
      </w:docPartPr>
      <w:docPartBody>
        <w:p w:rsidR="00A844B5" w:rsidRDefault="00A844B5"/>
      </w:docPartBody>
    </w:docPart>
    <w:docPart>
      <w:docPartPr>
        <w:name w:val="22CBD168A98F4EEC9F3A76030DF242C8"/>
        <w:category>
          <w:name w:val="General"/>
          <w:gallery w:val="placeholder"/>
        </w:category>
        <w:types>
          <w:type w:val="bbPlcHdr"/>
        </w:types>
        <w:behaviors>
          <w:behavior w:val="content"/>
        </w:behaviors>
        <w:guid w:val="{9423CD96-7396-4224-98BC-1FF4B0C79AC7}"/>
      </w:docPartPr>
      <w:docPartBody>
        <w:p w:rsidR="00A844B5" w:rsidRDefault="00A844B5"/>
      </w:docPartBody>
    </w:docPart>
    <w:docPart>
      <w:docPartPr>
        <w:name w:val="31D242E378674F5783F5997C2EB4D49F"/>
        <w:category>
          <w:name w:val="General"/>
          <w:gallery w:val="placeholder"/>
        </w:category>
        <w:types>
          <w:type w:val="bbPlcHdr"/>
        </w:types>
        <w:behaviors>
          <w:behavior w:val="content"/>
        </w:behaviors>
        <w:guid w:val="{C8CDBDD8-233B-41E2-819F-A9CE498DC919}"/>
      </w:docPartPr>
      <w:docPartBody>
        <w:p w:rsidR="00A844B5" w:rsidRDefault="00A844B5"/>
      </w:docPartBody>
    </w:docPart>
    <w:docPart>
      <w:docPartPr>
        <w:name w:val="753D8319C9A345DC8C3533616BE3D304"/>
        <w:category>
          <w:name w:val="General"/>
          <w:gallery w:val="placeholder"/>
        </w:category>
        <w:types>
          <w:type w:val="bbPlcHdr"/>
        </w:types>
        <w:behaviors>
          <w:behavior w:val="content"/>
        </w:behaviors>
        <w:guid w:val="{1F9CC176-BD55-45B0-A2CE-11169E8EAE4B}"/>
      </w:docPartPr>
      <w:docPartBody>
        <w:p w:rsidR="00A844B5" w:rsidRDefault="00A844B5"/>
      </w:docPartBody>
    </w:docPart>
    <w:docPart>
      <w:docPartPr>
        <w:name w:val="FDB79740A6AC4C14B6854A886AD89EE3"/>
        <w:category>
          <w:name w:val="General"/>
          <w:gallery w:val="placeholder"/>
        </w:category>
        <w:types>
          <w:type w:val="bbPlcHdr"/>
        </w:types>
        <w:behaviors>
          <w:behavior w:val="content"/>
        </w:behaviors>
        <w:guid w:val="{A25551E6-2A17-4792-9F7C-ABF61170A1DA}"/>
      </w:docPartPr>
      <w:docPartBody>
        <w:p w:rsidR="00A844B5" w:rsidRDefault="00A844B5"/>
      </w:docPartBody>
    </w:docPart>
    <w:docPart>
      <w:docPartPr>
        <w:name w:val="BF8C7D4FDC7A4B1884EF2E46A7379609"/>
        <w:category>
          <w:name w:val="General"/>
          <w:gallery w:val="placeholder"/>
        </w:category>
        <w:types>
          <w:type w:val="bbPlcHdr"/>
        </w:types>
        <w:behaviors>
          <w:behavior w:val="content"/>
        </w:behaviors>
        <w:guid w:val="{4270AD50-607F-49CE-B762-41E6F88B0E57}"/>
      </w:docPartPr>
      <w:docPartBody>
        <w:p w:rsidR="00A844B5" w:rsidRDefault="00A844B5"/>
      </w:docPartBody>
    </w:docPart>
    <w:docPart>
      <w:docPartPr>
        <w:name w:val="78B0F669193049A099C62FBF271F1B42"/>
        <w:category>
          <w:name w:val="General"/>
          <w:gallery w:val="placeholder"/>
        </w:category>
        <w:types>
          <w:type w:val="bbPlcHdr"/>
        </w:types>
        <w:behaviors>
          <w:behavior w:val="content"/>
        </w:behaviors>
        <w:guid w:val="{91BB7C06-5A32-41E8-ABF8-09BCE465764C}"/>
      </w:docPartPr>
      <w:docPartBody>
        <w:p w:rsidR="00A844B5" w:rsidRDefault="00A844B5"/>
      </w:docPartBody>
    </w:docPart>
    <w:docPart>
      <w:docPartPr>
        <w:name w:val="8D154DD8005C49B4A6D5582C83408A3E"/>
        <w:category>
          <w:name w:val="General"/>
          <w:gallery w:val="placeholder"/>
        </w:category>
        <w:types>
          <w:type w:val="bbPlcHdr"/>
        </w:types>
        <w:behaviors>
          <w:behavior w:val="content"/>
        </w:behaviors>
        <w:guid w:val="{3D1FE600-303E-4811-B7F0-D0018239A0D2}"/>
      </w:docPartPr>
      <w:docPartBody>
        <w:p w:rsidR="00A844B5" w:rsidRDefault="00A844B5"/>
      </w:docPartBody>
    </w:docPart>
    <w:docPart>
      <w:docPartPr>
        <w:name w:val="3A89668CAD1B44F38910DB7179B25102"/>
        <w:category>
          <w:name w:val="General"/>
          <w:gallery w:val="placeholder"/>
        </w:category>
        <w:types>
          <w:type w:val="bbPlcHdr"/>
        </w:types>
        <w:behaviors>
          <w:behavior w:val="content"/>
        </w:behaviors>
        <w:guid w:val="{A3B6EAAC-EBDD-46E3-A5F5-D0194C666AC0}"/>
      </w:docPartPr>
      <w:docPartBody>
        <w:p w:rsidR="00A844B5" w:rsidRDefault="00A844B5"/>
      </w:docPartBody>
    </w:docPart>
    <w:docPart>
      <w:docPartPr>
        <w:name w:val="98D51BD738D04E7F8054A6B085E3C4C0"/>
        <w:category>
          <w:name w:val="General"/>
          <w:gallery w:val="placeholder"/>
        </w:category>
        <w:types>
          <w:type w:val="bbPlcHdr"/>
        </w:types>
        <w:behaviors>
          <w:behavior w:val="content"/>
        </w:behaviors>
        <w:guid w:val="{15DDD887-9FB4-44E8-8E27-8773F1338B70}"/>
      </w:docPartPr>
      <w:docPartBody>
        <w:p w:rsidR="00A844B5" w:rsidRDefault="00A844B5"/>
      </w:docPartBody>
    </w:docPart>
    <w:docPart>
      <w:docPartPr>
        <w:name w:val="A4B5A56B0B6A406C85B9E6FA5F447926"/>
        <w:category>
          <w:name w:val="General"/>
          <w:gallery w:val="placeholder"/>
        </w:category>
        <w:types>
          <w:type w:val="bbPlcHdr"/>
        </w:types>
        <w:behaviors>
          <w:behavior w:val="content"/>
        </w:behaviors>
        <w:guid w:val="{AFDC6408-E858-4875-8AA8-FE1ABCC513DC}"/>
      </w:docPartPr>
      <w:docPartBody>
        <w:p w:rsidR="00A844B5" w:rsidRDefault="00A844B5"/>
      </w:docPartBody>
    </w:docPart>
    <w:docPart>
      <w:docPartPr>
        <w:name w:val="5D0428752EA7419AAA2538CE13CFF53F"/>
        <w:category>
          <w:name w:val="General"/>
          <w:gallery w:val="placeholder"/>
        </w:category>
        <w:types>
          <w:type w:val="bbPlcHdr"/>
        </w:types>
        <w:behaviors>
          <w:behavior w:val="content"/>
        </w:behaviors>
        <w:guid w:val="{68E37888-8684-4889-86A9-DB546D9D19A1}"/>
      </w:docPartPr>
      <w:docPartBody>
        <w:p w:rsidR="00A844B5" w:rsidRDefault="00A844B5"/>
      </w:docPartBody>
    </w:docPart>
    <w:docPart>
      <w:docPartPr>
        <w:name w:val="B8DB94224360474EB2BD087AC929F134"/>
        <w:category>
          <w:name w:val="General"/>
          <w:gallery w:val="placeholder"/>
        </w:category>
        <w:types>
          <w:type w:val="bbPlcHdr"/>
        </w:types>
        <w:behaviors>
          <w:behavior w:val="content"/>
        </w:behaviors>
        <w:guid w:val="{21DBCBCE-43B5-4773-8922-5A8932566257}"/>
      </w:docPartPr>
      <w:docPartBody>
        <w:p w:rsidR="00A844B5" w:rsidRDefault="00A844B5"/>
      </w:docPartBody>
    </w:docPart>
    <w:docPart>
      <w:docPartPr>
        <w:name w:val="FAD919D735C44D44B992113DD4664F05"/>
        <w:category>
          <w:name w:val="General"/>
          <w:gallery w:val="placeholder"/>
        </w:category>
        <w:types>
          <w:type w:val="bbPlcHdr"/>
        </w:types>
        <w:behaviors>
          <w:behavior w:val="content"/>
        </w:behaviors>
        <w:guid w:val="{A03BE02E-3EBB-4F44-829F-6F2E95DB88D2}"/>
      </w:docPartPr>
      <w:docPartBody>
        <w:p w:rsidR="00A844B5" w:rsidRDefault="00A844B5"/>
      </w:docPartBody>
    </w:docPart>
    <w:docPart>
      <w:docPartPr>
        <w:name w:val="81372A8F854A4D09A34FCD0446FCE13E"/>
        <w:category>
          <w:name w:val="General"/>
          <w:gallery w:val="placeholder"/>
        </w:category>
        <w:types>
          <w:type w:val="bbPlcHdr"/>
        </w:types>
        <w:behaviors>
          <w:behavior w:val="content"/>
        </w:behaviors>
        <w:guid w:val="{60AB007F-C74E-4D3F-B916-312E51939C12}"/>
      </w:docPartPr>
      <w:docPartBody>
        <w:p w:rsidR="00A844B5" w:rsidRDefault="00A844B5"/>
      </w:docPartBody>
    </w:docPart>
    <w:docPart>
      <w:docPartPr>
        <w:name w:val="96568D2EC5DC4899B580DE29E5050494"/>
        <w:category>
          <w:name w:val="General"/>
          <w:gallery w:val="placeholder"/>
        </w:category>
        <w:types>
          <w:type w:val="bbPlcHdr"/>
        </w:types>
        <w:behaviors>
          <w:behavior w:val="content"/>
        </w:behaviors>
        <w:guid w:val="{74810F39-FCC1-477E-814B-31C3183B2344}"/>
      </w:docPartPr>
      <w:docPartBody>
        <w:p w:rsidR="00A844B5" w:rsidRDefault="00A844B5"/>
      </w:docPartBody>
    </w:docPart>
    <w:docPart>
      <w:docPartPr>
        <w:name w:val="B563D63C505D47199F93C79EC30CE69F"/>
        <w:category>
          <w:name w:val="General"/>
          <w:gallery w:val="placeholder"/>
        </w:category>
        <w:types>
          <w:type w:val="bbPlcHdr"/>
        </w:types>
        <w:behaviors>
          <w:behavior w:val="content"/>
        </w:behaviors>
        <w:guid w:val="{792A89F0-A1E2-4327-896E-51E39BBD0CF1}"/>
      </w:docPartPr>
      <w:docPartBody>
        <w:p w:rsidR="00A844B5" w:rsidRDefault="00A844B5"/>
      </w:docPartBody>
    </w:docPart>
    <w:docPart>
      <w:docPartPr>
        <w:name w:val="BA3F09B46E154FADBFCE0D31DB847D4C"/>
        <w:category>
          <w:name w:val="General"/>
          <w:gallery w:val="placeholder"/>
        </w:category>
        <w:types>
          <w:type w:val="bbPlcHdr"/>
        </w:types>
        <w:behaviors>
          <w:behavior w:val="content"/>
        </w:behaviors>
        <w:guid w:val="{72E36837-9EDD-4CB3-AE92-50B4FCC4B5DB}"/>
      </w:docPartPr>
      <w:docPartBody>
        <w:p w:rsidR="00A844B5" w:rsidRDefault="00A844B5"/>
      </w:docPartBody>
    </w:docPart>
    <w:docPart>
      <w:docPartPr>
        <w:name w:val="917C5335010541119404F90537DEE546"/>
        <w:category>
          <w:name w:val="General"/>
          <w:gallery w:val="placeholder"/>
        </w:category>
        <w:types>
          <w:type w:val="bbPlcHdr"/>
        </w:types>
        <w:behaviors>
          <w:behavior w:val="content"/>
        </w:behaviors>
        <w:guid w:val="{8DF2DDE8-9022-4180-B96D-5850AD7654A8}"/>
      </w:docPartPr>
      <w:docPartBody>
        <w:p w:rsidR="00A844B5" w:rsidRDefault="00A844B5"/>
      </w:docPartBody>
    </w:docPart>
    <w:docPart>
      <w:docPartPr>
        <w:name w:val="3BBF0769B7F24BBEA5C8A7F747AF76B6"/>
        <w:category>
          <w:name w:val="General"/>
          <w:gallery w:val="placeholder"/>
        </w:category>
        <w:types>
          <w:type w:val="bbPlcHdr"/>
        </w:types>
        <w:behaviors>
          <w:behavior w:val="content"/>
        </w:behaviors>
        <w:guid w:val="{0D45C024-F3D4-4B41-9DB3-081D2D526920}"/>
      </w:docPartPr>
      <w:docPartBody>
        <w:p w:rsidR="00A844B5" w:rsidRDefault="00A844B5"/>
      </w:docPartBody>
    </w:docPart>
    <w:docPart>
      <w:docPartPr>
        <w:name w:val="43320CDB724B4EA8834320B209858594"/>
        <w:category>
          <w:name w:val="General"/>
          <w:gallery w:val="placeholder"/>
        </w:category>
        <w:types>
          <w:type w:val="bbPlcHdr"/>
        </w:types>
        <w:behaviors>
          <w:behavior w:val="content"/>
        </w:behaviors>
        <w:guid w:val="{EA6BD355-10BA-4E84-A852-D7D5E20DC492}"/>
      </w:docPartPr>
      <w:docPartBody>
        <w:p w:rsidR="00A844B5" w:rsidRDefault="00A844B5"/>
      </w:docPartBody>
    </w:docPart>
    <w:docPart>
      <w:docPartPr>
        <w:name w:val="194AD99305AF446BA22BDAD7219695B6"/>
        <w:category>
          <w:name w:val="General"/>
          <w:gallery w:val="placeholder"/>
        </w:category>
        <w:types>
          <w:type w:val="bbPlcHdr"/>
        </w:types>
        <w:behaviors>
          <w:behavior w:val="content"/>
        </w:behaviors>
        <w:guid w:val="{60B1A5CD-7CFD-4B29-A684-E77B9E447E45}"/>
      </w:docPartPr>
      <w:docPartBody>
        <w:p w:rsidR="00A844B5" w:rsidRDefault="00A844B5"/>
      </w:docPartBody>
    </w:docPart>
    <w:docPart>
      <w:docPartPr>
        <w:name w:val="A3EB8FC5B09348BE9C0035FBF2174A0F"/>
        <w:category>
          <w:name w:val="General"/>
          <w:gallery w:val="placeholder"/>
        </w:category>
        <w:types>
          <w:type w:val="bbPlcHdr"/>
        </w:types>
        <w:behaviors>
          <w:behavior w:val="content"/>
        </w:behaviors>
        <w:guid w:val="{6BD993D4-6689-4F33-ABEE-C1F621D03452}"/>
      </w:docPartPr>
      <w:docPartBody>
        <w:p w:rsidR="00A844B5" w:rsidRDefault="00A844B5"/>
      </w:docPartBody>
    </w:docPart>
    <w:docPart>
      <w:docPartPr>
        <w:name w:val="79B04FE94D084DC68CAFCBA06266EFBB"/>
        <w:category>
          <w:name w:val="General"/>
          <w:gallery w:val="placeholder"/>
        </w:category>
        <w:types>
          <w:type w:val="bbPlcHdr"/>
        </w:types>
        <w:behaviors>
          <w:behavior w:val="content"/>
        </w:behaviors>
        <w:guid w:val="{A70854FF-ED55-4074-A00A-A6BFD19CD943}"/>
      </w:docPartPr>
      <w:docPartBody>
        <w:p w:rsidR="00A844B5" w:rsidRDefault="00A844B5"/>
      </w:docPartBody>
    </w:docPart>
    <w:docPart>
      <w:docPartPr>
        <w:name w:val="6C34CB8086D64ECE9E5A2D035C683DDC"/>
        <w:category>
          <w:name w:val="General"/>
          <w:gallery w:val="placeholder"/>
        </w:category>
        <w:types>
          <w:type w:val="bbPlcHdr"/>
        </w:types>
        <w:behaviors>
          <w:behavior w:val="content"/>
        </w:behaviors>
        <w:guid w:val="{0E9FBC16-5DB2-44D0-B906-E8A821476F94}"/>
      </w:docPartPr>
      <w:docPartBody>
        <w:p w:rsidR="00A844B5" w:rsidRDefault="00A844B5"/>
      </w:docPartBody>
    </w:docPart>
    <w:docPart>
      <w:docPartPr>
        <w:name w:val="7B48E05B1C9840F19E4820220B920B1E"/>
        <w:category>
          <w:name w:val="General"/>
          <w:gallery w:val="placeholder"/>
        </w:category>
        <w:types>
          <w:type w:val="bbPlcHdr"/>
        </w:types>
        <w:behaviors>
          <w:behavior w:val="content"/>
        </w:behaviors>
        <w:guid w:val="{03FDAB1F-6356-4806-9F14-CE28D7293770}"/>
      </w:docPartPr>
      <w:docPartBody>
        <w:p w:rsidR="00A844B5" w:rsidRDefault="00A844B5"/>
      </w:docPartBody>
    </w:docPart>
    <w:docPart>
      <w:docPartPr>
        <w:name w:val="8823BB270DA44D0FB2F703F35E7C091B"/>
        <w:category>
          <w:name w:val="General"/>
          <w:gallery w:val="placeholder"/>
        </w:category>
        <w:types>
          <w:type w:val="bbPlcHdr"/>
        </w:types>
        <w:behaviors>
          <w:behavior w:val="content"/>
        </w:behaviors>
        <w:guid w:val="{6DE28A16-7A72-46FE-9E01-55A08604603B}"/>
      </w:docPartPr>
      <w:docPartBody>
        <w:p w:rsidR="00A844B5" w:rsidRDefault="00A844B5"/>
      </w:docPartBody>
    </w:docPart>
    <w:docPart>
      <w:docPartPr>
        <w:name w:val="A8F86E991C38488F90655C554F785C1E"/>
        <w:category>
          <w:name w:val="General"/>
          <w:gallery w:val="placeholder"/>
        </w:category>
        <w:types>
          <w:type w:val="bbPlcHdr"/>
        </w:types>
        <w:behaviors>
          <w:behavior w:val="content"/>
        </w:behaviors>
        <w:guid w:val="{47AA1F94-84AA-4B33-885F-7916AE99AAFC}"/>
      </w:docPartPr>
      <w:docPartBody>
        <w:p w:rsidR="00A844B5" w:rsidRDefault="00A844B5"/>
      </w:docPartBody>
    </w:docPart>
    <w:docPart>
      <w:docPartPr>
        <w:name w:val="039A683F3FA4481489EF55F1FA358F1F"/>
        <w:category>
          <w:name w:val="General"/>
          <w:gallery w:val="placeholder"/>
        </w:category>
        <w:types>
          <w:type w:val="bbPlcHdr"/>
        </w:types>
        <w:behaviors>
          <w:behavior w:val="content"/>
        </w:behaviors>
        <w:guid w:val="{D45C89EE-A613-4F51-AD35-9A9DBAA8FB54}"/>
      </w:docPartPr>
      <w:docPartBody>
        <w:p w:rsidR="00A844B5" w:rsidRDefault="00A844B5"/>
      </w:docPartBody>
    </w:docPart>
    <w:docPart>
      <w:docPartPr>
        <w:name w:val="0F11768F247D4D9A9F8FAB6E3D66ADFB"/>
        <w:category>
          <w:name w:val="General"/>
          <w:gallery w:val="placeholder"/>
        </w:category>
        <w:types>
          <w:type w:val="bbPlcHdr"/>
        </w:types>
        <w:behaviors>
          <w:behavior w:val="content"/>
        </w:behaviors>
        <w:guid w:val="{33C1434C-CD46-4821-B1E3-90ACB4C3CEED}"/>
      </w:docPartPr>
      <w:docPartBody>
        <w:p w:rsidR="00A844B5" w:rsidRDefault="00A844B5"/>
      </w:docPartBody>
    </w:docPart>
    <w:docPart>
      <w:docPartPr>
        <w:name w:val="85BD6F7A258E443DB54889B89975184A"/>
        <w:category>
          <w:name w:val="General"/>
          <w:gallery w:val="placeholder"/>
        </w:category>
        <w:types>
          <w:type w:val="bbPlcHdr"/>
        </w:types>
        <w:behaviors>
          <w:behavior w:val="content"/>
        </w:behaviors>
        <w:guid w:val="{8ED6EBE0-FD7A-4197-AB59-FE218F8ABCB7}"/>
      </w:docPartPr>
      <w:docPartBody>
        <w:p w:rsidR="00A844B5" w:rsidRDefault="00A844B5"/>
      </w:docPartBody>
    </w:docPart>
    <w:docPart>
      <w:docPartPr>
        <w:name w:val="729136FDBF0141FF8B67D32D1C433C35"/>
        <w:category>
          <w:name w:val="General"/>
          <w:gallery w:val="placeholder"/>
        </w:category>
        <w:types>
          <w:type w:val="bbPlcHdr"/>
        </w:types>
        <w:behaviors>
          <w:behavior w:val="content"/>
        </w:behaviors>
        <w:guid w:val="{481797BB-F99C-425C-9E2B-0F0E6CAE8C52}"/>
      </w:docPartPr>
      <w:docPartBody>
        <w:p w:rsidR="00A844B5" w:rsidRDefault="00A844B5"/>
      </w:docPartBody>
    </w:docPart>
    <w:docPart>
      <w:docPartPr>
        <w:name w:val="CCCB3636FBE54B5383EA99F5E19931CB"/>
        <w:category>
          <w:name w:val="General"/>
          <w:gallery w:val="placeholder"/>
        </w:category>
        <w:types>
          <w:type w:val="bbPlcHdr"/>
        </w:types>
        <w:behaviors>
          <w:behavior w:val="content"/>
        </w:behaviors>
        <w:guid w:val="{1FA39561-B056-4F59-964E-C77511327224}"/>
      </w:docPartPr>
      <w:docPartBody>
        <w:p w:rsidR="00A844B5" w:rsidRDefault="00A844B5"/>
      </w:docPartBody>
    </w:docPart>
    <w:docPart>
      <w:docPartPr>
        <w:name w:val="C7197077C1C94795BA972EDBEC3DC1EE"/>
        <w:category>
          <w:name w:val="General"/>
          <w:gallery w:val="placeholder"/>
        </w:category>
        <w:types>
          <w:type w:val="bbPlcHdr"/>
        </w:types>
        <w:behaviors>
          <w:behavior w:val="content"/>
        </w:behaviors>
        <w:guid w:val="{F098EF12-79F8-45BF-A6FB-C26FC4B1BA3E}"/>
      </w:docPartPr>
      <w:docPartBody>
        <w:p w:rsidR="00A844B5" w:rsidRDefault="00A844B5"/>
      </w:docPartBody>
    </w:docPart>
    <w:docPart>
      <w:docPartPr>
        <w:name w:val="461F2BEF18034173B09C84086323E06A"/>
        <w:category>
          <w:name w:val="General"/>
          <w:gallery w:val="placeholder"/>
        </w:category>
        <w:types>
          <w:type w:val="bbPlcHdr"/>
        </w:types>
        <w:behaviors>
          <w:behavior w:val="content"/>
        </w:behaviors>
        <w:guid w:val="{5E262186-4C72-49C3-8331-E8C1135F3793}"/>
      </w:docPartPr>
      <w:docPartBody>
        <w:p w:rsidR="00A844B5" w:rsidRDefault="00A844B5"/>
      </w:docPartBody>
    </w:docPart>
    <w:docPart>
      <w:docPartPr>
        <w:name w:val="AA94CE8DF2BA4C3798A331684469D6E0"/>
        <w:category>
          <w:name w:val="General"/>
          <w:gallery w:val="placeholder"/>
        </w:category>
        <w:types>
          <w:type w:val="bbPlcHdr"/>
        </w:types>
        <w:behaviors>
          <w:behavior w:val="content"/>
        </w:behaviors>
        <w:guid w:val="{0B06619B-B7FD-4E4B-AFDB-83E49CEFD639}"/>
      </w:docPartPr>
      <w:docPartBody>
        <w:p w:rsidR="00A844B5" w:rsidRDefault="00A844B5"/>
      </w:docPartBody>
    </w:docPart>
    <w:docPart>
      <w:docPartPr>
        <w:name w:val="0731BEBDC8BB4C529FE29BDD7D5B5F91"/>
        <w:category>
          <w:name w:val="General"/>
          <w:gallery w:val="placeholder"/>
        </w:category>
        <w:types>
          <w:type w:val="bbPlcHdr"/>
        </w:types>
        <w:behaviors>
          <w:behavior w:val="content"/>
        </w:behaviors>
        <w:guid w:val="{1405B3F8-C8C0-4205-93A7-D89279143B15}"/>
      </w:docPartPr>
      <w:docPartBody>
        <w:p w:rsidR="00A844B5" w:rsidRDefault="00A844B5"/>
      </w:docPartBody>
    </w:docPart>
    <w:docPart>
      <w:docPartPr>
        <w:name w:val="B11C7E8B974A485BB79A9AE58F9D7A5A"/>
        <w:category>
          <w:name w:val="General"/>
          <w:gallery w:val="placeholder"/>
        </w:category>
        <w:types>
          <w:type w:val="bbPlcHdr"/>
        </w:types>
        <w:behaviors>
          <w:behavior w:val="content"/>
        </w:behaviors>
        <w:guid w:val="{0EF4F382-8FFA-433F-A766-627C20FBEF1F}"/>
      </w:docPartPr>
      <w:docPartBody>
        <w:p w:rsidR="00A844B5" w:rsidRDefault="00A844B5"/>
      </w:docPartBody>
    </w:docPart>
    <w:docPart>
      <w:docPartPr>
        <w:name w:val="DD24759265B44852907D9812A5178E24"/>
        <w:category>
          <w:name w:val="General"/>
          <w:gallery w:val="placeholder"/>
        </w:category>
        <w:types>
          <w:type w:val="bbPlcHdr"/>
        </w:types>
        <w:behaviors>
          <w:behavior w:val="content"/>
        </w:behaviors>
        <w:guid w:val="{B60C6043-F76B-4C33-9DEF-91D37E81647A}"/>
      </w:docPartPr>
      <w:docPartBody>
        <w:p w:rsidR="00A844B5" w:rsidRDefault="00A844B5"/>
      </w:docPartBody>
    </w:docPart>
    <w:docPart>
      <w:docPartPr>
        <w:name w:val="0863FEB69029457F8DC276393541FD7D"/>
        <w:category>
          <w:name w:val="General"/>
          <w:gallery w:val="placeholder"/>
        </w:category>
        <w:types>
          <w:type w:val="bbPlcHdr"/>
        </w:types>
        <w:behaviors>
          <w:behavior w:val="content"/>
        </w:behaviors>
        <w:guid w:val="{273E2BF0-F15F-49BF-8F2E-6479055E4650}"/>
      </w:docPartPr>
      <w:docPartBody>
        <w:p w:rsidR="00A844B5" w:rsidRDefault="00A844B5"/>
      </w:docPartBody>
    </w:docPart>
    <w:docPart>
      <w:docPartPr>
        <w:name w:val="ECB42D94705F4808ABAE64F2C3FC7AEB"/>
        <w:category>
          <w:name w:val="General"/>
          <w:gallery w:val="placeholder"/>
        </w:category>
        <w:types>
          <w:type w:val="bbPlcHdr"/>
        </w:types>
        <w:behaviors>
          <w:behavior w:val="content"/>
        </w:behaviors>
        <w:guid w:val="{DCCB8C74-2600-4CE3-8B03-5E648B5C5BE9}"/>
      </w:docPartPr>
      <w:docPartBody>
        <w:p w:rsidR="00A844B5" w:rsidRDefault="00A844B5"/>
      </w:docPartBody>
    </w:docPart>
    <w:docPart>
      <w:docPartPr>
        <w:name w:val="D7154B43A7504CBD81E89326E891E5FF"/>
        <w:category>
          <w:name w:val="General"/>
          <w:gallery w:val="placeholder"/>
        </w:category>
        <w:types>
          <w:type w:val="bbPlcHdr"/>
        </w:types>
        <w:behaviors>
          <w:behavior w:val="content"/>
        </w:behaviors>
        <w:guid w:val="{44A003C3-BFA3-43ED-A91C-DF120E3E729B}"/>
      </w:docPartPr>
      <w:docPartBody>
        <w:p w:rsidR="00A844B5" w:rsidRDefault="00A844B5"/>
      </w:docPartBody>
    </w:docPart>
    <w:docPart>
      <w:docPartPr>
        <w:name w:val="8C557284EEE24386A79C05D1BE3DAC61"/>
        <w:category>
          <w:name w:val="General"/>
          <w:gallery w:val="placeholder"/>
        </w:category>
        <w:types>
          <w:type w:val="bbPlcHdr"/>
        </w:types>
        <w:behaviors>
          <w:behavior w:val="content"/>
        </w:behaviors>
        <w:guid w:val="{86B8C1AA-BB01-4A9B-9E8C-1FF21CFE6FD3}"/>
      </w:docPartPr>
      <w:docPartBody>
        <w:p w:rsidR="00A844B5" w:rsidRDefault="00A844B5"/>
      </w:docPartBody>
    </w:docPart>
    <w:docPart>
      <w:docPartPr>
        <w:name w:val="325BE730759E4E8E8088988ACB77925D"/>
        <w:category>
          <w:name w:val="General"/>
          <w:gallery w:val="placeholder"/>
        </w:category>
        <w:types>
          <w:type w:val="bbPlcHdr"/>
        </w:types>
        <w:behaviors>
          <w:behavior w:val="content"/>
        </w:behaviors>
        <w:guid w:val="{D550D4F8-4C63-4A4C-B9DE-C6637E12B8C4}"/>
      </w:docPartPr>
      <w:docPartBody>
        <w:p w:rsidR="00A844B5" w:rsidRDefault="00A844B5"/>
      </w:docPartBody>
    </w:docPart>
    <w:docPart>
      <w:docPartPr>
        <w:name w:val="D905B1EC9039425A828DF12890F199BE"/>
        <w:category>
          <w:name w:val="General"/>
          <w:gallery w:val="placeholder"/>
        </w:category>
        <w:types>
          <w:type w:val="bbPlcHdr"/>
        </w:types>
        <w:behaviors>
          <w:behavior w:val="content"/>
        </w:behaviors>
        <w:guid w:val="{FBADF36D-87B9-4380-BDEA-B2DC38205C85}"/>
      </w:docPartPr>
      <w:docPartBody>
        <w:p w:rsidR="00A844B5" w:rsidRDefault="00A844B5"/>
      </w:docPartBody>
    </w:docPart>
    <w:docPart>
      <w:docPartPr>
        <w:name w:val="4048C9FD413544F4B33CE3884161C087"/>
        <w:category>
          <w:name w:val="General"/>
          <w:gallery w:val="placeholder"/>
        </w:category>
        <w:types>
          <w:type w:val="bbPlcHdr"/>
        </w:types>
        <w:behaviors>
          <w:behavior w:val="content"/>
        </w:behaviors>
        <w:guid w:val="{AB6590C1-C9AD-4594-8516-479F4172B9E5}"/>
      </w:docPartPr>
      <w:docPartBody>
        <w:p w:rsidR="00A844B5" w:rsidRDefault="00A844B5"/>
      </w:docPartBody>
    </w:docPart>
    <w:docPart>
      <w:docPartPr>
        <w:name w:val="2B99DD4B1F814E33945C57F7CF27A989"/>
        <w:category>
          <w:name w:val="General"/>
          <w:gallery w:val="placeholder"/>
        </w:category>
        <w:types>
          <w:type w:val="bbPlcHdr"/>
        </w:types>
        <w:behaviors>
          <w:behavior w:val="content"/>
        </w:behaviors>
        <w:guid w:val="{47BE534B-781E-4F8C-89CF-EB97F573CBEE}"/>
      </w:docPartPr>
      <w:docPartBody>
        <w:p w:rsidR="00A844B5" w:rsidRDefault="00A844B5"/>
      </w:docPartBody>
    </w:docPart>
    <w:docPart>
      <w:docPartPr>
        <w:name w:val="0F4F85C2881C4AD2BF165E0B2A56BAF5"/>
        <w:category>
          <w:name w:val="General"/>
          <w:gallery w:val="placeholder"/>
        </w:category>
        <w:types>
          <w:type w:val="bbPlcHdr"/>
        </w:types>
        <w:behaviors>
          <w:behavior w:val="content"/>
        </w:behaviors>
        <w:guid w:val="{94FACCC1-6CA6-45D2-9DFB-3041376B40EC}"/>
      </w:docPartPr>
      <w:docPartBody>
        <w:p w:rsidR="00A844B5" w:rsidRDefault="00A844B5"/>
      </w:docPartBody>
    </w:docPart>
    <w:docPart>
      <w:docPartPr>
        <w:name w:val="D479D9C8E85F47629E22F2A5A5109DED"/>
        <w:category>
          <w:name w:val="General"/>
          <w:gallery w:val="placeholder"/>
        </w:category>
        <w:types>
          <w:type w:val="bbPlcHdr"/>
        </w:types>
        <w:behaviors>
          <w:behavior w:val="content"/>
        </w:behaviors>
        <w:guid w:val="{FE27DB57-30F9-4782-9814-DDA6AA2A504B}"/>
      </w:docPartPr>
      <w:docPartBody>
        <w:p w:rsidR="00A844B5" w:rsidRDefault="00A844B5"/>
      </w:docPartBody>
    </w:docPart>
    <w:docPart>
      <w:docPartPr>
        <w:name w:val="049772231F014A0EBA311BCCF02ABF03"/>
        <w:category>
          <w:name w:val="General"/>
          <w:gallery w:val="placeholder"/>
        </w:category>
        <w:types>
          <w:type w:val="bbPlcHdr"/>
        </w:types>
        <w:behaviors>
          <w:behavior w:val="content"/>
        </w:behaviors>
        <w:guid w:val="{1E63FAA1-7683-47DC-B888-E6D86541AE36}"/>
      </w:docPartPr>
      <w:docPartBody>
        <w:p w:rsidR="00A844B5" w:rsidRDefault="00A844B5"/>
      </w:docPartBody>
    </w:docPart>
    <w:docPart>
      <w:docPartPr>
        <w:name w:val="1602204E51DE447DB6E9E68A84755B40"/>
        <w:category>
          <w:name w:val="General"/>
          <w:gallery w:val="placeholder"/>
        </w:category>
        <w:types>
          <w:type w:val="bbPlcHdr"/>
        </w:types>
        <w:behaviors>
          <w:behavior w:val="content"/>
        </w:behaviors>
        <w:guid w:val="{2E17247C-8DC9-4401-8C81-592B03C463B2}"/>
      </w:docPartPr>
      <w:docPartBody>
        <w:p w:rsidR="00A844B5" w:rsidRDefault="00A844B5"/>
      </w:docPartBody>
    </w:docPart>
    <w:docPart>
      <w:docPartPr>
        <w:name w:val="EB05C5DB066D447A84817906D90C6262"/>
        <w:category>
          <w:name w:val="General"/>
          <w:gallery w:val="placeholder"/>
        </w:category>
        <w:types>
          <w:type w:val="bbPlcHdr"/>
        </w:types>
        <w:behaviors>
          <w:behavior w:val="content"/>
        </w:behaviors>
        <w:guid w:val="{E0125F0C-F493-4AE4-954F-422277B4B7B1}"/>
      </w:docPartPr>
      <w:docPartBody>
        <w:p w:rsidR="00A844B5" w:rsidRDefault="00A844B5"/>
      </w:docPartBody>
    </w:docPart>
    <w:docPart>
      <w:docPartPr>
        <w:name w:val="B47C1C58D5CE4413A264E3637D5C72F5"/>
        <w:category>
          <w:name w:val="General"/>
          <w:gallery w:val="placeholder"/>
        </w:category>
        <w:types>
          <w:type w:val="bbPlcHdr"/>
        </w:types>
        <w:behaviors>
          <w:behavior w:val="content"/>
        </w:behaviors>
        <w:guid w:val="{A5EC1717-F8CA-4D13-B53E-94D372D0FC49}"/>
      </w:docPartPr>
      <w:docPartBody>
        <w:p w:rsidR="00A844B5" w:rsidRDefault="00A844B5"/>
      </w:docPartBody>
    </w:docPart>
    <w:docPart>
      <w:docPartPr>
        <w:name w:val="4293234E3F9E4E1A8ADF46D750FA3BD9"/>
        <w:category>
          <w:name w:val="General"/>
          <w:gallery w:val="placeholder"/>
        </w:category>
        <w:types>
          <w:type w:val="bbPlcHdr"/>
        </w:types>
        <w:behaviors>
          <w:behavior w:val="content"/>
        </w:behaviors>
        <w:guid w:val="{B21DB657-DC46-4632-82E2-8D6878F3AAF1}"/>
      </w:docPartPr>
      <w:docPartBody>
        <w:p w:rsidR="00A844B5" w:rsidRDefault="00A844B5"/>
      </w:docPartBody>
    </w:docPart>
    <w:docPart>
      <w:docPartPr>
        <w:name w:val="1D8F5BEC788E4485BBE08917BE8BC537"/>
        <w:category>
          <w:name w:val="General"/>
          <w:gallery w:val="placeholder"/>
        </w:category>
        <w:types>
          <w:type w:val="bbPlcHdr"/>
        </w:types>
        <w:behaviors>
          <w:behavior w:val="content"/>
        </w:behaviors>
        <w:guid w:val="{D4B1433C-3A49-4130-91AF-0727A8B33BE3}"/>
      </w:docPartPr>
      <w:docPartBody>
        <w:p w:rsidR="00A844B5" w:rsidRDefault="00A844B5"/>
      </w:docPartBody>
    </w:docPart>
    <w:docPart>
      <w:docPartPr>
        <w:name w:val="975BF7751E554CEBA8B0473E174074C2"/>
        <w:category>
          <w:name w:val="General"/>
          <w:gallery w:val="placeholder"/>
        </w:category>
        <w:types>
          <w:type w:val="bbPlcHdr"/>
        </w:types>
        <w:behaviors>
          <w:behavior w:val="content"/>
        </w:behaviors>
        <w:guid w:val="{8D70307F-4566-4A31-BCBE-C9C97C17DFB6}"/>
      </w:docPartPr>
      <w:docPartBody>
        <w:p w:rsidR="00A844B5" w:rsidRDefault="00A844B5"/>
      </w:docPartBody>
    </w:docPart>
    <w:docPart>
      <w:docPartPr>
        <w:name w:val="211CAD4757F742D8A884BD444A7BE1D1"/>
        <w:category>
          <w:name w:val="General"/>
          <w:gallery w:val="placeholder"/>
        </w:category>
        <w:types>
          <w:type w:val="bbPlcHdr"/>
        </w:types>
        <w:behaviors>
          <w:behavior w:val="content"/>
        </w:behaviors>
        <w:guid w:val="{657ED7E3-05D4-431E-945B-E47AA1755467}"/>
      </w:docPartPr>
      <w:docPartBody>
        <w:p w:rsidR="00A844B5" w:rsidRDefault="00A844B5"/>
      </w:docPartBody>
    </w:docPart>
    <w:docPart>
      <w:docPartPr>
        <w:name w:val="2CA09E92F7F94E2CB33DD066237331B3"/>
        <w:category>
          <w:name w:val="General"/>
          <w:gallery w:val="placeholder"/>
        </w:category>
        <w:types>
          <w:type w:val="bbPlcHdr"/>
        </w:types>
        <w:behaviors>
          <w:behavior w:val="content"/>
        </w:behaviors>
        <w:guid w:val="{69A18F58-796A-40BB-B05A-623B5687E9E2}"/>
      </w:docPartPr>
      <w:docPartBody>
        <w:p w:rsidR="00A844B5" w:rsidRDefault="00A844B5"/>
      </w:docPartBody>
    </w:docPart>
    <w:docPart>
      <w:docPartPr>
        <w:name w:val="0CD37EC5CDBE45F3BC26BDFC99FAC0B1"/>
        <w:category>
          <w:name w:val="General"/>
          <w:gallery w:val="placeholder"/>
        </w:category>
        <w:types>
          <w:type w:val="bbPlcHdr"/>
        </w:types>
        <w:behaviors>
          <w:behavior w:val="content"/>
        </w:behaviors>
        <w:guid w:val="{9FB71D5D-A1AD-4A08-BCAC-4EF3D48ACFF9}"/>
      </w:docPartPr>
      <w:docPartBody>
        <w:p w:rsidR="00A844B5" w:rsidRDefault="00A844B5"/>
      </w:docPartBody>
    </w:docPart>
    <w:docPart>
      <w:docPartPr>
        <w:name w:val="C1CB65220721404FA38B66A6775CC835"/>
        <w:category>
          <w:name w:val="General"/>
          <w:gallery w:val="placeholder"/>
        </w:category>
        <w:types>
          <w:type w:val="bbPlcHdr"/>
        </w:types>
        <w:behaviors>
          <w:behavior w:val="content"/>
        </w:behaviors>
        <w:guid w:val="{001D2D7C-37E5-4FFA-AFEF-60BDBBE31475}"/>
      </w:docPartPr>
      <w:docPartBody>
        <w:p w:rsidR="00A844B5" w:rsidRDefault="00A844B5"/>
      </w:docPartBody>
    </w:docPart>
    <w:docPart>
      <w:docPartPr>
        <w:name w:val="D4431AAD954B43348CBA44494E29EA0E"/>
        <w:category>
          <w:name w:val="General"/>
          <w:gallery w:val="placeholder"/>
        </w:category>
        <w:types>
          <w:type w:val="bbPlcHdr"/>
        </w:types>
        <w:behaviors>
          <w:behavior w:val="content"/>
        </w:behaviors>
        <w:guid w:val="{BF5408ED-D2F8-4FB7-9A6A-D15876F183CA}"/>
      </w:docPartPr>
      <w:docPartBody>
        <w:p w:rsidR="00BE36F7" w:rsidRDefault="00BE36F7"/>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游ゴシック Light">
    <w:panose1 w:val="00000000000000000000"/>
    <w:charset w:val="80"/>
    <w:family w:val="roman"/>
    <w:notTrueType/>
    <w:pitch w:val="default"/>
  </w:font>
  <w:font w:name="Segoe UI">
    <w:altName w:val="Calibri"/>
    <w:panose1 w:val="020B0502040204020203"/>
    <w:charset w:val="00"/>
    <w:family w:val="swiss"/>
    <w:pitch w:val="variable"/>
    <w:sig w:usb0="E4002EFF" w:usb1="C000E47F" w:usb2="00000009" w:usb3="00000000" w:csb0="000001FF" w:csb1="00000000"/>
  </w:font>
  <w:font w:name="游明朝">
    <w:panose1 w:val="00000000000000000000"/>
    <w:charset w:val="80"/>
    <w:family w:val="roman"/>
    <w:notTrueType/>
    <w:pitch w:val="default"/>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3451"/>
    <w:rsid w:val="000D3451"/>
    <w:rsid w:val="0014130E"/>
    <w:rsid w:val="002D4CD5"/>
    <w:rsid w:val="00441A8F"/>
    <w:rsid w:val="005759AE"/>
    <w:rsid w:val="005D12EF"/>
    <w:rsid w:val="006A5879"/>
    <w:rsid w:val="007F2681"/>
    <w:rsid w:val="00960459"/>
    <w:rsid w:val="00A844B5"/>
    <w:rsid w:val="00A954E3"/>
    <w:rsid w:val="00BE36F7"/>
    <w:rsid w:val="00DF70FC"/>
    <w:rsid w:val="00F279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14130E"/>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14130E"/>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Spice3G xmlns="http://www.spi-global.com/XED/S3G">
  <Bookmark xmlns="http://www.spi-global.com/XED/S3G" Name="_log0">Please check for appropriate US vs. UK usage – while</Bookmark>
  <Bookmark xmlns="http://www.spi-global.com/XED/S3G" Name="_log1">Please check spelled out number - thirteen.</Bookmark>
  <Bookmark xmlns="http://www.spi-global.com/XED/S3G" Name="_log2">Please check for appropriate US vs. UK usage – while</Bookmark>
  <Bookmark xmlns="http://www.spi-global.com/XED/S3G" Name="_log3">Please check spelled out number - hundred.</Bookmark>
  <Bookmark xmlns="http://www.spi-global.com/XED/S3G" Name="_log4">Please check usage for decimal dot - 10,11.</Bookmark>
  <Bookmark xmlns="http://www.spi-global.com/XED/S3G" Name="_log5">Please check usage for decimal dot - 10,11.</Bookmark>
  <Bookmark xmlns="http://www.spi-global.com/XED/S3G" Name="_log6">Please check for appropriate US vs. UK usage – Among</Bookmark>
  <Bookmark xmlns="http://www.spi-global.com/XED/S3G" Name="_log7">Please check for appropriate US vs. UK usage – while</Bookmark>
  <Bookmark xmlns="http://www.spi-global.com/XED/S3G" Name="_log8">Please check unpaired delimiters.</Bookmark>
  <Bookmark xmlns="http://www.spi-global.com/XED/S3G" Name="_log9">Check for possible binomial expansion - D. magna [Dictyosiphon hispidus, Didymocarpus hispidus, Dorytomus hispidus].</Bookmark>
  <Bookmark xmlns="http://www.spi-global.com/XED/S3G" Name="_log10">Please check usage for decimal dot - 3,5.</Bookmark>
  <Bookmark xmlns="http://www.spi-global.com/XED/S3G" Name="_log11">Please check correct usage of abbreviated units - 15 min.</Bookmark>
  <Bookmark xmlns="http://www.spi-global.com/XED/S3G" Name="_log12">Please check correct usage of abbreviated units - 30 min.</Bookmark>
  <Bookmark xmlns="http://www.spi-global.com/XED/S3G" Name="_log13">Please check spelled out number - Three days.</Bookmark>
  <Bookmark xmlns="http://www.spi-global.com/XED/S3G" Name="_log14">Please check correct usage of abbreviated units - 72 h.</Bookmark>
  <Bookmark xmlns="http://www.spi-global.com/XED/S3G" Name="_log15">Please check correct usage of abbreviated units - 2 s.</Bookmark>
  <Bookmark xmlns="http://www.spi-global.com/XED/S3G" Name="_log16">Please check correct usage of abbreviated units - 48 h.</Bookmark>
  <Bookmark xmlns="http://www.spi-global.com/XED/S3G" Name="_log17">Please check correct usage of abbreviated units - 48 h.</Bookmark>
  <Bookmark xmlns="http://www.spi-global.com/XED/S3G" Name="_log18">Please check if this citation refers to an object in this article and should be linked or if it refers to an object in another study and should be left as hard text.</Bookmark>
  <Bookmark xmlns="http://www.spi-global.com/XED/S3G" Name="_log19">Please check correct usage of abbreviated units - 16 h.</Bookmark>
  <Bookmark xmlns="http://www.spi-global.com/XED/S3G" Name="_log20">Please check correct usage of abbreviated units - 8 h.</Bookmark>
  <Bookmark xmlns="http://www.spi-global.com/XED/S3G" Name="_log21">Please check correct usage of abbreviated units - 2 s.</Bookmark>
  <Bookmark xmlns="http://www.spi-global.com/XED/S3G" Name="_log22">Please check sentence start with number - 75 rpm.</Bookmark>
  <Bookmark xmlns="http://www.spi-global.com/XED/S3G" Name="_log23">Please check correct usage of abbreviated units - 72 h.</Bookmark>
  <Bookmark xmlns="http://www.spi-global.com/XED/S3G" Name="_log24">Please check if this citation refers to an object in this article and should be linked or if it refers to an object in another study and should be left as hard text.</Bookmark>
  <Bookmark xmlns="http://www.spi-global.com/XED/S3G" Name="_log25">Please check correct usage of abbreviated units - 2 s.</Bookmark>
  <Bookmark xmlns="http://www.spi-global.com/XED/S3G" Name="_log26">Please check spelled out number - One week.</Bookmark>
  <Bookmark xmlns="http://www.spi-global.com/XED/S3G" Name="_log27">Please check spelled out number - Two days.</Bookmark>
  <Bookmark xmlns="http://www.spi-global.com/XED/S3G" Name="_log28">Please check correct usage of abbreviated units - 2 h.</Bookmark>
  <Bookmark xmlns="http://www.spi-global.com/XED/S3G" Name="_log29">Please check correct usage of abbreviated units - 1 h.</Bookmark>
  <Bookmark xmlns="http://www.spi-global.com/XED/S3G" Name="_log30">Please check correct usage of abbreviated units - 10 min.</Bookmark>
  <Bookmark xmlns="http://www.spi-global.com/XED/S3G" Name="_log31">Please check sentence start with number - 535 nm.</Bookmark>
  <Bookmark xmlns="http://www.spi-global.com/XED/S3G" Name="_log32">Please check for appropriate US vs. UK usage – while</Bookmark>
  <Bookmark xmlns="http://www.spi-global.com/XED/S3G" Name="_log33">Please check for appropriate US vs. UK usage – while</Bookmark>
  <Bookmark xmlns="http://www.spi-global.com/XED/S3G" Name="_log34">Please check usage of delimiter - )).</Bookmark>
  <Bookmark xmlns="http://www.spi-global.com/XED/S3G" Name="_log35">Please check usage of delimiter - )).</Bookmark>
  <Bookmark xmlns="http://www.spi-global.com/XED/S3G" Name="_log36">Please check correct usage of abbreviated units - 72 h.</Bookmark>
  <Bookmark xmlns="http://www.spi-global.com/XED/S3G" Name="_log37">Please check correct usage of abbreviated units - 30 min.</Bookmark>
  <Bookmark xmlns="http://www.spi-global.com/XED/S3G" Name="_log38">Please check correct usage of abbreviated units - 48 h.</Bookmark>
  <Bookmark xmlns="http://www.spi-global.com/XED/S3G" Name="_log39">Please check punctuation in highlighted text.</Bookmark>
  <Bookmark xmlns="http://www.spi-global.com/XED/S3G" Name="_log40">Please check punctuation in highlighted text.</Bookmark>
  <Bookmark xmlns="http://www.spi-global.com/XED/S3G" Name="_log41">Please check punctuation in highlighted text.</Bookmark>
  <Bookmark xmlns="http://www.spi-global.com/XED/S3G" Name="_log42">Please check spelled out number - thirteen.</Bookmark>
  <Bookmark xmlns="http://www.spi-global.com/XED/S3G" Name="_log43">Please check for appropriate US vs. UK usage – Centre</Bookmark>
  <Bookmark xmlns="http://www.spi-global.com/XED/S3G" Name="_log44">Please check for appropriate US vs. UK usage – Center</Bookmark>
  <Bookmark xmlns="http://www.spi-global.com/XED/S3G" Name="_log45">Please check journal title – Saudi Pharm J</Bookmark>
  <Bookmark xmlns="http://www.spi-global.com/XED/S3G" Name="_log46">Please check journal title – Appl Catal A</Bookmark>
  <Bookmark xmlns="http://www.spi-global.com/XED/S3G" Name="_log47">Please check structure of – Berrebaan I, Montassir L, Said B, et al (2017) Evaluation of Ecotoxicity of Ibuprofen and Paracetamol on the Freshwater Green Microalgae “Pseudokirchneriella Subcapitata.” Eng Technol J 2:303–309. doi: 10.18535/etj/v2i11.06</Bookmark>
  <Bookmark xmlns="http://www.spi-global.com/XED/S3G" Name="_log48">Please check structure of – European Commission (1993) Commission Directive 93/67/EEC of 20 July 1993 laying down the principles for assessment of risks to man and the environment of subtances notified in accordance with Council Directive 67/548/EEC.</Bookmark>
  <Bookmark xmlns="http://www.spi-global.com/XED/S3G" Name="_log49">Please check structure of – Ferrari B, Paxéus N, Giudice R Lo, et al (2003) Ecotoxicological impact of pharmaceuticals found in treated wastewaters: Study of carbamazepine, clofibric acid, and diclofenac. Ecotoxicol Environ Saf 55:359–370. doi: 10.1016/S0147-6513(02)00082-9</Bookmark>
  <Bookmark xmlns="http://www.spi-global.com/XED/S3G" Name="_log50">Please check journal title – Turkish J Emerg Med</Bookmark>
  <Bookmark xmlns="http://www.spi-global.com/XED/S3G" Name="_log51">Please check structure of – ISO 11348-3:2007(en) (2007) Water quality - Determination of the inhibitory effect of water samples on the light emission of Vibrio fischeri (Luminescent bacteria test) - Part 3: Method using freeze-dried bacteria.</Bookmark>
  <Bookmark xmlns="http://www.spi-global.com/XED/S3G" Name="_log52">Please check structure of – Maszkowska J, Stolte S, Kumirska J, Łukaszewicz P, Mioduszewska K, Puckowski A, Caban M, Wagil M, Stepnowski P, Białk-Bielińska A (2014) Beta-blockers in the environment: Part II. Ecotoxicity study. Sci Total Environ 493: 1122–1126. doi: 0.1016/j.scitotenv.2014.06.039</Bookmark>
  <Bookmark xmlns="http://www.spi-global.com/XED/S3G" Name="_log53">Please check journal title – General and Applied Toxicology, John Wiley &amp; Sons, Ltd</Bookmark>
  <Bookmark xmlns="http://www.spi-global.com/XED/S3G" Name="_log54">Please check structure of – OECD 201 (2011) Freshwater alga and cyanobacteria, growth inhibition test. 1–25.</Bookmark>
  <Bookmark xmlns="http://www.spi-global.com/XED/S3G" Name="_log55">Please check structure of – OECD 202 (2004) Daphnia sp., acute immobilisation test. 1–12.</Bookmark>
  <Bookmark xmlns="http://www.spi-global.com/XED/S3G" Name="_log56">Please check structure of – OECD 221 (2006) Lemna sp., growth inhibition test. 1–22.</Bookmark>
  <Bookmark xmlns="http://www.spi-global.com/XED/S3G" Name="_log57">Please check structure of – R Core Team (2014) The R Foundation for Statistical Computing, Version 3.4.3.</Bookmark>
  <Bookmark xmlns="http://www.spi-global.com/XED/S3G" Name="_log58">Please check journal title – Environ Nanotechnology, Monit Manag</Bookmark>
  <Bookmark xmlns="http://www.spi-global.com/XED/S3G" Name="_log59">Please check language of the title ‘Non-steroidal anti-inflammatory drugs’ – Possible language ‘it’</Bookmark>
  <Bookmark xmlns="http://www.spi-global.com/XED/S3G" Name="_log60">Please check journal title – Emerg Contam</Bookmark>
  <Bookmark xmlns="http://www.spi-global.com/XED/S3G" Name="_log61">Please check structure of – US Food and Drug Administration (1996) Retrospective review of ecotoxicity data submitted in environmental assessments.</Bookmark>
  <Bookmark xmlns="http://www.spi-global.com/XED/S3G" Name="_log62">Please check language of the title ‘Β-Blockers’ – Possible language ‘sv’</Bookmark>
  <Bookmark xmlns="http://www.spi-global.com/XED/S3G" Name="_log63">Please check journal title – Medicine (United Kingdom)</Bookmark>
</Spice3G>
</file>

<file path=customXml/item2.xml><?xml version="1.0" encoding="utf-8"?>
<BibVerified xmlns="http://www.spi-global.com/XED/S3G">
  <citation xmlns="http://www.spi-global.com/XED/S3G" id="125983589">10_1016_S0045_6535_97_00354_8</citation>
  <citation xmlns="http://www.spi-global.com/XED/S3G" id="219179614">10_1016_J_WATRES_2017_03_007</citation>
  <citation xmlns="http://www.spi-global.com/XED/S3G" id="308138444">10_1016_J_ENVRES_2018_07_010</citation>
  <citation xmlns="http://www.spi-global.com/XED/S3G" id="464164455">10_1016_J_WATRES_2018_12_054</citation>
  <citation xmlns="http://www.spi-global.com/XED/S3G" id="564464070">10_1016_J_WATRES_2018_08_034</citation>
  <citation xmlns="http://www.spi-global.com/XED/S3G" id="632378935">10_1016_J_CHEMOSPHERE_2011_06_058</citation>
  <citation xmlns="http://www.spi-global.com/XED/S3G" id="869720343">10_1016_J_SCITOTENV_2004_11_017</citation>
  <citation xmlns="http://www.spi-global.com/XED/S3G" id="931557791">10_1016_J_SCITOTENV_2014_10_021</citation>
  <citation xmlns="http://www.spi-global.com/XED/S3G" id="1120181515">10_1016_J_ENVINT_2008_10_008</citation>
  <citation xmlns="http://www.spi-global.com/XED/S3G" id="1262875878">10_1016_J_CHEMOSPHERE_2016_09_078</citation>
  <citation xmlns="http://www.spi-global.com/XED/S3G" id="1368712799">10_1016_J_ENVPOL_2016_10_106</citation>
  <citation xmlns="http://www.spi-global.com/XED/S3G" id="1383059474">10_1002_TOX_20665</citation>
  <citation xmlns="http://www.spi-global.com/XED/S3G" id="1404257063">10_1016_J_CHEMOSPHERE_2017_01_101</citation>
  <citation xmlns="http://www.spi-global.com/XED/S3G" id="1432705278">10_3390_MOLECULES24040693</citation>
  <citation xmlns="http://www.spi-global.com/XED/S3G" id="1570538949">10_1897_05_298R1_1</citation>
  <citation xmlns="http://www.spi-global.com/XED/S3G" id="1621872960">10_1016_J_CHEMOSPHERE_2011_06_082</citation>
  <citation xmlns="http://www.spi-global.com/XED/S3G" id="1822228148">10_1016_J_ECOENV_2004_11_011</citation>
  <citation xmlns="http://www.spi-global.com/XED/S3G" id="1877654837">10_1016_J_ENVPOL_2017_08_032</citation>
  <citation xmlns="http://www.spi-global.com/XED/S3G" id="1993978495">10_1007_S11356_014_3662_5</citation>
  <citation xmlns="http://www.spi-global.com/XED/S3G" id="2064214561">10_1016_J_CHEMOSPHERE_2007_04_080</citation>
  <citation xmlns="http://www.spi-global.com/XED/S3G" id="2172138174">10_1016_J_SCITOTENV_2004_12_068</citation>
  <citation xmlns="http://www.spi-global.com/XED/S3G" id="2224706426">10_1016_J_CHEMOSPHERE_2017_08_026</citation>
  <citation xmlns="http://www.spi-global.com/XED/S3G" id="2242905100">10_1021_TX500267X</citation>
  <citation xmlns="http://www.spi-global.com/XED/S3G" id="2340428776">10_1016_J_JHAZMAT_2010_07_067</citation>
  <citation xmlns="http://www.spi-global.com/XED/S3G" id="2381737107">10_1016_J_SCITOTENV_2018_04_351</citation>
  <citation xmlns="http://www.spi-global.com/XED/S3G" id="2455052590">10_1016_J_CHEMOSPHERE_2019_02_197</citation>
  <citation xmlns="http://www.spi-global.com/XED/S3G" id="2467684085">10_1016_J_TRAC_2008_10_001</citation>
  <citation xmlns="http://www.spi-global.com/XED/S3G" id="2475010737">10_1016_J_ENVINT_2016_09_014</citation>
  <citation xmlns="http://www.spi-global.com/XED/S3G" id="2549635690">10_1016_J_SCITOTENV_2017_03_044</citation>
  <citation xmlns="http://www.spi-global.com/XED/S3G" id="2600975002">10_1016_J_CHEMOSPHERE_2006_03_026</citation>
  <citation xmlns="http://www.spi-global.com/XED/S3G" id="2655023138">10_1016_J_CHEMOSPHERE_2008_11_086</citation>
  <citation xmlns="http://www.spi-global.com/XED/S3G" id="2836635337">10_1016_S0378_4274_03_00068_7</citation>
  <citation xmlns="http://www.spi-global.com/XED/S3G" id="2847818415">10_1016_J_MICROC_2017_06_016</citation>
  <citation xmlns="http://www.spi-global.com/XED/S3G" id="3009000111">10_1002_CHIR_20675</citation>
  <citation xmlns="http://www.spi-global.com/XED/S3G" id="3250990071">10_1016_J_ENVINT_2006_11_017</citation>
  <citation xmlns="http://www.spi-global.com/XED/S3G" id="3256237817">10_1016_J_SCITOTENV_2012_04_028</citation>
  <citation xmlns="http://www.spi-global.com/XED/S3G" id="3622936826">10_1039_C000408C</citation>
  <citation xmlns="http://www.spi-global.com/XED/S3G" id="3630338043">10_1016_J_TAAP_2016_09_013</citation>
  <citation xmlns="http://www.spi-global.com/XED/S3G" id="3715908492">10_1016_J_CHEMOSPHERE_2017_01_035</citation>
  <citation xmlns="http://www.spi-global.com/XED/S3G" id="3788374701">10_1016_J_EMCON_2015_07_001</citation>
  <citation xmlns="http://www.spi-global.com/XED/S3G" id="4022027840">10_1016_J_JHAZMAT_2016_02_013</citation>
</BibVerified>
</file>

<file path=customXml/item3.xml><?xml version="1.0" encoding="utf-8"?>
<BibVerifiedID xmlns="http://www.spi-global.com/XED/S3G"/>
</file>

<file path=customXml/item4.xml><?xml version="1.0" encoding="utf-8"?>
<Controls xmlns="http://www.spi-global.com/XED/S3G">
  <control xmlns="http://www.spi-global.com/XED/S3G" id="925388304">
    <id>B1_</id>
    <name>Ahad et al.</name>
    <year>2015</year>
  </control>
  <control xmlns="http://www.spi-global.com/XED/S3G" id="3115546135">
    <id>B2_</id>
    <name>Αntonopoulou et al.</name>
    <year>2020</year>
  </control>
  <control xmlns="http://www.spi-global.com/XED/S3G" id="855083227">
    <id>B3_</id>
    <name>Αntonopoulou &amp; Konstantinou</name>
    <year>2016</year>
  </control>
  <control xmlns="http://www.spi-global.com/XED/S3G" id="1404257063">
    <id>B4_</id>
    <name>Archer et al.</name>
    <year>2017</year>
  </control>
  <control xmlns="http://www.spi-global.com/XED/S3G" id="3151774566">
    <id>B5_</id>
    <name>Berrebaan et al.</name>
    <year>2017</year>
  </control>
  <control xmlns="http://www.spi-global.com/XED/S3G" id="3715908492">
    <id>B6_</id>
    <name>Białk-Bielińska et al.</name>
    <year>2017</year>
  </control>
  <control xmlns="http://www.spi-global.com/XED/S3G" id="632378935">
    <id>B7_</id>
    <name>Białk-Bielińska et al.</name>
    <year>2011</year>
  </control>
  <control xmlns="http://www.spi-global.com/XED/S3G" id="2847818415">
    <id>B8_</id>
    <name>Bottoni &amp; Caroli</name>
    <year>2018</year>
  </control>
  <control xmlns="http://www.spi-global.com/XED/S3G" id="2717920759">
    <id>B9_</id>
    <name>Boxall et al.</name>
    <year>2004</year>
  </control>
  <control xmlns="http://www.spi-global.com/XED/S3G" id="1368712799">
    <id>B10_</id>
    <name>Brezina et al.</name>
    <year>2017</year>
  </control>
  <control xmlns="http://www.spi-global.com/XED/S3G" id="564464070">
    <id>B11_</id>
    <name>Brown &amp; Wong</name>
    <year>2018</year>
  </control>
  <control xmlns="http://www.spi-global.com/XED/S3G" id="1262875878">
    <id>B12_</id>
    <name>Bu et al.</name>
    <year>2016</year>
  </control>
  <control xmlns="http://www.spi-global.com/XED/S3G" id="2340428776">
    <id>B13_</id>
    <name>Camacho-Muñoz et al.</name>
    <year>2010</year>
  </control>
  <control xmlns="http://www.spi-global.com/XED/S3G" id="1934858721">
    <id>B14_</id>
    <name>Chen et al.</name>
    <year>2016</year>
  </control>
  <control xmlns="http://www.spi-global.com/XED/S3G" id="2836635337">
    <id>B15_</id>
    <name>Cleuvers</name>
    <year>2003</year>
  </control>
  <control xmlns="http://www.spi-global.com/XED/S3G" id="502866353">
    <id>B16_</id>
    <name>Czech et al.</name>
    <year>2014</year>
  </control>
  <control xmlns="http://www.spi-global.com/XED/S3G" id="3009000111">
    <id>B17_</id>
    <name>De Andrés et al.</name>
    <year>2009</year>
  </control>
  <control xmlns="http://www.spi-global.com/XED/S3G" id="2381737107">
    <id>B18_</id>
    <name>Desbiolles et al.</name>
    <year>2018</year>
  </control>
  <control xmlns="http://www.spi-global.com/XED/S3G" id="2392838328">
    <id>B19_</id>
    <name>Di Poi et al.</name>
    <year>2018</year>
  </control>
  <control xmlns="http://www.spi-global.com/XED/S3G" id="3193253009">
    <id>B20_</id>
    <name>Donner et al.</name>
    <year>2013</year>
  </control>
  <control xmlns="http://www.spi-global.com/XED/S3G" id="1232116390">
    <id>B21_</id>
    <name>European Commission</name>
    <year>1993</year>
  </control>
  <control xmlns="http://www.spi-global.com/XED/S3G" id="931557791">
    <id>B22_</id>
    <name>Evgenidou et al.</name>
    <year>2015</year>
  </control>
  <control xmlns="http://www.spi-global.com/XED/S3G" id="1621872960">
    <id>B23_</id>
    <name>Fatta-Kassinos et al.</name>
    <year>2011</year>
  </control>
  <control xmlns="http://www.spi-global.com/XED/S3G" id="3314200286">
    <id>B24_</id>
    <name>Ferrari et al.</name>
    <year>2003</year>
  </control>
  <control xmlns="http://www.spi-global.com/XED/S3G" id="2467684085">
    <id>B25_</id>
    <name>García-Galán et al.</name>
    <year>2008</year>
  </control>
  <control xmlns="http://www.spi-global.com/XED/S3G" id="369491441">
    <id>B26_</id>
    <name>Göbel et al.</name>
    <year>2004</year>
  </control>
  <control xmlns="http://www.spi-global.com/XED/S3G" id="59827427">
    <id>B27_</id>
    <name>Hafezi Moghadam et al.</name>
    <year>2016</year>
  </control>
  <control xmlns="http://www.spi-global.com/XED/S3G" id="125983589">
    <id>B28_</id>
    <name>Halling-Sørensen et al.</name>
    <year>1998</year>
  </control>
  <control xmlns="http://www.spi-global.com/XED/S3G" id="2549635690">
    <id>B29_</id>
    <name>Han &amp; Lee</name>
    <year>2017</year>
  </control>
  <control xmlns="http://www.spi-global.com/XED/S3G" id="2455052590">
    <id>B30_</id>
    <name>Hájková et al.</name>
    <year>2019</year>
  </control>
  <control xmlns="http://www.spi-global.com/XED/S3G" id="869720343">
    <id>B31_</id>
    <name>Isidori et al.</name>
    <year>2005a</year>
  </control>
  <control xmlns="http://www.spi-global.com/XED/S3G" id="2172138174">
    <id>B32_</id>
    <name>Isidori et al.</name>
    <year>2005b</year>
  </control>
  <control xmlns="http://www.spi-global.com/XED/S3G" id="1006327748">
    <id>B33_</id>
    <name>ISO 11348-3:2007(en)</name>
    <year>2007</year>
  </control>
  <control xmlns="http://www.spi-global.com/XED/S3G" id="464164455">
    <id>B34_</id>
    <name>Jaén-Gil et al.</name>
    <year>2019</year>
  </control>
  <control xmlns="http://www.spi-global.com/XED/S3G" id="1822228148">
    <id>B35_</id>
    <name>Jjemba</name>
    <year>2006</year>
  </control>
  <control xmlns="http://www.spi-global.com/XED/S3G" id="3622936826">
    <id>B36_</id>
    <name>Kasprzyk-Hordern</name>
    <year>2010</year>
  </control>
  <control xmlns="http://www.spi-global.com/XED/S3G" id="1868332388">
    <id>B37_</id>
    <name>Kaza et al.</name>
    <year>2007</year>
  </control>
  <control xmlns="http://www.spi-global.com/XED/S3G" id="3250990071">
    <id>B38_</id>
    <name>Kim et al.</name>
    <year>2007</year>
  </control>
  <control xmlns="http://www.spi-global.com/XED/S3G" id="2655023138">
    <id>B39_</id>
    <name>Kümmerer</name>
    <year>2009</year>
  </control>
  <control xmlns="http://www.spi-global.com/XED/S3G" id="3630338043">
    <id>B40_</id>
    <name>Lagard et al.</name>
    <year>2016</year>
  </control>
  <control xmlns="http://www.spi-global.com/XED/S3G" id="1383059474">
    <id>B41_</id>
    <name>Le et al.</name>
    <year>2011</year>
  </control>
  <control xmlns="http://www.spi-global.com/XED/S3G" id="2475010737">
    <id>B42_</id>
    <name>Lonappan et al.</name>
    <year>2016</year>
  </control>
  <control xmlns="http://www.spi-global.com/XED/S3G" id="2224706426">
    <id>B43_</id>
    <name>Ma et al.</name>
    <year>2017</year>
  </control>
  <control xmlns="http://www.spi-global.com/XED/S3G" id="2242905100">
    <id>B44_</id>
    <name>Majewsky et al.</name>
    <year>2014</year>
  </control>
  <control xmlns="http://www.spi-global.com/XED/S3G" id="2845511222">
    <id>B45_</id>
    <name>Maszkowska et al.</name>
    <year>2014</year>
  </control>
  <control xmlns="http://www.spi-global.com/XED/S3G" id="1993978495">
    <id>B46_</id>
    <name>Minguez et al.</name>
    <year>2016</year>
  </control>
  <control xmlns="http://www.spi-global.com/XED/S3G" id="1120181515">
    <id>B47_</id>
    <name>Mompelat et al.</name>
    <year>2009</year>
  </control>
  <control xmlns="http://www.spi-global.com/XED/S3G" id="217098482">
    <id>B48_</id>
    <name>Nilos et al.</name>
    <year>2011</year>
  </control>
  <control xmlns="http://www.spi-global.com/XED/S3G" id="3120781223">
    <id>B49_</id>
    <name>OECD 201</name>
    <year>2011</year>
  </control>
  <control xmlns="http://www.spi-global.com/XED/S3G" id="329727988">
    <id>B50_</id>
    <name>OECD 202</name>
    <year>2004</year>
  </control>
  <control xmlns="http://www.spi-global.com/XED/S3G" id="2691476010">
    <id>B51_</id>
    <name>OECD 221</name>
    <year>2006</year>
  </control>
  <control xmlns="http://www.spi-global.com/XED/S3G" id="4022027840">
    <id>B52_</id>
    <name>Osorio et al.</name>
    <year>2016</year>
  </control>
  <control xmlns="http://www.spi-global.com/XED/S3G" id="1086576494">
    <id>B53_</id>
    <name>Pereira et al.</name>
    <year>2017</year>
  </control>
  <control xmlns="http://www.spi-global.com/XED/S3G" id="3798921332">
    <id>B54_</id>
    <name>Petrie et al.</name>
    <year>2014</year>
  </control>
  <control xmlns="http://www.spi-global.com/XED/S3G" id="2533835937">
    <id>B55_</id>
    <name>Quinn et al.</name>
    <year>2011</year>
  </control>
  <control xmlns="http://www.spi-global.com/XED/S3G" id="1410651704">
    <id>B56_</id>
    <name>R Core Team</name>
    <year>2014</year>
  </control>
  <control xmlns="http://www.spi-global.com/XED/S3G" id="912969015">
    <id>B57_</id>
    <name>Rajendran &amp; Sen</name>
    <year>2018</year>
  </control>
  <control xmlns="http://www.spi-global.com/XED/S3G" id="4003147173">
    <id>B58_</id>
    <name>Ribeiro et al.</name>
    <year>2011</year>
  </control>
  <control xmlns="http://www.spi-global.com/XED/S3G" id="1432705278">
    <id>B59_</id>
    <name>Romanucci et al.</name>
    <year>2019</year>
  </control>
  <control xmlns="http://www.spi-global.com/XED/S3G" id="260806306">
    <id>B60_</id>
    <name>Sandilands &amp; Bateman</name>
    <year>2016</year>
  </control>
  <control xmlns="http://www.spi-global.com/XED/S3G" id="3311892346">
    <id>B61_</id>
    <name>Sanganyado et al.</name>
    <year>2017</year>
  </control>
  <control xmlns="http://www.spi-global.com/XED/S3G" id="2600975002">
    <id>B62_</id>
    <name>Sarmah et al.</name>
    <year>2006</year>
  </control>
  <control xmlns="http://www.spi-global.com/XED/S3G" id="308138444">
    <id>B63_</id>
    <name>Sharma et al.</name>
    <year>2018</year>
  </control>
  <control xmlns="http://www.spi-global.com/XED/S3G" id="2064214561">
    <id>B64_</id>
    <name>Stanley et al.</name>
    <year>2007</year>
  </control>
  <control xmlns="http://www.spi-global.com/XED/S3G" id="1570538949">
    <id>B65_</id>
    <name>Stanley et al.</name>
    <year>2006</year>
  </control>
  <control xmlns="http://www.spi-global.com/XED/S3G" id="3788374701">
    <id>B66_</id>
    <name>Sui et al.</name>
    <year>2015</year>
  </control>
  <control xmlns="http://www.spi-global.com/XED/S3G" id="132997249">
    <id>B67_</id>
    <name>Terzi et al.</name>
    <year>2017</year>
  </control>
  <control xmlns="http://www.spi-global.com/XED/S3G" id="2111539171">
    <id>B68_</id>
    <name>US Food and Drug Administration</name>
    <year>1996</year>
  </control>
  <control xmlns="http://www.spi-global.com/XED/S3G" id="3532595680">
    <id>B69_</id>
    <name>Vale</name>
    <year>2016</year>
  </control>
  <control xmlns="http://www.spi-global.com/XED/S3G" id="3256237817">
    <id>B70_</id>
    <name>Verlicchi et al.</name>
    <year>2012</year>
  </control>
  <control xmlns="http://www.spi-global.com/XED/S3G" id="219179614">
    <id>B71_</id>
    <name>Vila-Costa et al.</name>
    <year>2017</year>
  </control>
  <control xmlns="http://www.spi-global.com/XED/S3G" id="1877654837">
    <id>B72_</id>
    <name>Wilkinson et al.</name>
    <year>2017</year>
  </control>
  <control xmlns="http://www.spi-global.com/XED/S3G" id="3148381337">
    <id>B73_</id>
    <name>Ying et al.</name>
    <year>2013</year>
  </control>
</Control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102AA3-A96C-48E8-9188-ABB87D0AD708}">
  <ds:schemaRefs>
    <ds:schemaRef ds:uri="http://www.spi-global.com/XED/S3G"/>
  </ds:schemaRefs>
</ds:datastoreItem>
</file>

<file path=customXml/itemProps2.xml><?xml version="1.0" encoding="utf-8"?>
<ds:datastoreItem xmlns:ds="http://schemas.openxmlformats.org/officeDocument/2006/customXml" ds:itemID="{63842319-4D58-4CF8-A8C3-C436C52F69CD}">
  <ds:schemaRefs>
    <ds:schemaRef ds:uri="http://www.spi-global.com/XED/S3G"/>
  </ds:schemaRefs>
</ds:datastoreItem>
</file>

<file path=customXml/itemProps3.xml><?xml version="1.0" encoding="utf-8"?>
<ds:datastoreItem xmlns:ds="http://schemas.openxmlformats.org/officeDocument/2006/customXml" ds:itemID="{B9FF88FB-3B83-4CE7-807D-9A1FD3F3F7CC}">
  <ds:schemaRefs>
    <ds:schemaRef ds:uri="http://www.spi-global.com/XED/S3G"/>
  </ds:schemaRefs>
</ds:datastoreItem>
</file>

<file path=customXml/itemProps4.xml><?xml version="1.0" encoding="utf-8"?>
<ds:datastoreItem xmlns:ds="http://schemas.openxmlformats.org/officeDocument/2006/customXml" ds:itemID="{EB34AB4D-CD3B-443B-989D-2CF058D68B78}">
  <ds:schemaRefs>
    <ds:schemaRef ds:uri="http://www.spi-global.com/XED/S3G"/>
  </ds:schemaRefs>
</ds:datastoreItem>
</file>

<file path=customXml/itemProps5.xml><?xml version="1.0" encoding="utf-8"?>
<ds:datastoreItem xmlns:ds="http://schemas.openxmlformats.org/officeDocument/2006/customXml" ds:itemID="{BB038403-09E6-4419-8187-8959F51F28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1</Pages>
  <Words>10804</Words>
  <Characters>60723</Characters>
  <Application>Microsoft Office Word</Application>
  <DocSecurity>0</DocSecurity>
  <Lines>1320</Lines>
  <Paragraphs>601</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9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cotoxicity screening evaluation of selected pharmaceuticals and their transformation products towards various organisms</dc:title>
  <dc:creator>Łukasz Grabarczyk;Ewa Mulkiewicz;Stefan Stolte;Alan Puckowski;Magdalena Pazda;Piotr Stepnowski;Anna Białk-Bielińska</dc:creator>
  <cp:keywords>Łukasz Grabarczyk; Ewa Mulkiewicz; Stefan Stolte; Alan Puckowski; Magdalena Pazda; Piotr Stepnowski; Anna Białk-Bielińska</cp:keywords>
  <dc:description>By CUC_Global.</dc:description>
  <cp:lastModifiedBy>MTURTAL</cp:lastModifiedBy>
  <cp:revision>21</cp:revision>
  <cp:lastPrinted>2020-04-03T16:34:00Z</cp:lastPrinted>
  <dcterms:created xsi:type="dcterms:W3CDTF">2020-04-20T03:17:00Z</dcterms:created>
  <dcterms:modified xsi:type="dcterms:W3CDTF">2020-04-21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nvironmental-science-and-pollution-research</vt:lpwstr>
  </property>
  <property fmtid="{D5CDD505-2E9C-101B-9397-08002B2CF9AE}" pid="13" name="Mendeley Recent Style Name 5_1">
    <vt:lpwstr>Environmental Science and Pollution Research</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hazardous-materials</vt:lpwstr>
  </property>
  <property fmtid="{D5CDD505-2E9C-101B-9397-08002B2CF9AE}" pid="17" name="Mendeley Recent Style Name 7_1">
    <vt:lpwstr>Journal of Hazardous Materials</vt:lpwstr>
  </property>
  <property fmtid="{D5CDD505-2E9C-101B-9397-08002B2CF9AE}" pid="18" name="Mendeley Recent Style Id 8_1">
    <vt:lpwstr>http://www.zotero.org/styles/journal-of-pharmaceutical-and-biomedical-analysis</vt:lpwstr>
  </property>
  <property fmtid="{D5CDD505-2E9C-101B-9397-08002B2CF9AE}" pid="19" name="Mendeley Recent Style Name 8_1">
    <vt:lpwstr>Journal of Pharmaceutical and Biomedical Analysis</vt:lpwstr>
  </property>
  <property fmtid="{D5CDD505-2E9C-101B-9397-08002B2CF9AE}" pid="20" name="Mendeley Recent Style Id 9_1">
    <vt:lpwstr>http://www.zotero.org/styles/springer-mathphys-brackets</vt:lpwstr>
  </property>
  <property fmtid="{D5CDD505-2E9C-101B-9397-08002B2CF9AE}" pid="21" name="Mendeley Recent Style Name 9_1">
    <vt:lpwstr>Springer MathPhys (numeric, brackets)</vt:lpwstr>
  </property>
  <property fmtid="{D5CDD505-2E9C-101B-9397-08002B2CF9AE}" pid="22" name="Mendeley Document_1">
    <vt:lpwstr>True</vt:lpwstr>
  </property>
  <property fmtid="{D5CDD505-2E9C-101B-9397-08002B2CF9AE}" pid="23" name="Mendeley Unique User Id_1">
    <vt:lpwstr>b9ea1da8-aed4-3563-8a05-57baf55d1d93</vt:lpwstr>
  </property>
  <property fmtid="{D5CDD505-2E9C-101B-9397-08002B2CF9AE}" pid="24" name="Mendeley Citation Style_1">
    <vt:lpwstr>http://www.zotero.org/styles/environmental-science-and-pollution-research</vt:lpwstr>
  </property>
</Properties>
</file>